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D0905B" w14:textId="77777777" w:rsidR="001408AE" w:rsidRPr="001408AE" w:rsidRDefault="001408AE">
      <w:pPr>
        <w:rPr>
          <w:rFonts w:ascii="Times New Roman" w:hAnsi="Times New Roman" w:cs="Times New Roman"/>
          <w:b/>
          <w:sz w:val="24"/>
          <w:szCs w:val="24"/>
        </w:rPr>
      </w:pPr>
      <w:bookmarkStart w:id="0" w:name="_GoBack"/>
      <w:r w:rsidRPr="001408AE">
        <w:rPr>
          <w:rFonts w:ascii="Times New Roman" w:hAnsi="Times New Roman" w:cs="Times New Roman"/>
          <w:b/>
          <w:sz w:val="24"/>
          <w:szCs w:val="24"/>
        </w:rPr>
        <w:t>Table 1: Primary Clinical Areas of Focus for Studies Using Multicenter NICU Databases</w:t>
      </w:r>
    </w:p>
    <w:tbl>
      <w:tblPr>
        <w:tblStyle w:val="TableGrid"/>
        <w:tblW w:w="0" w:type="auto"/>
        <w:tblLook w:val="04A0" w:firstRow="1" w:lastRow="0" w:firstColumn="1" w:lastColumn="0" w:noHBand="0" w:noVBand="1"/>
      </w:tblPr>
      <w:tblGrid>
        <w:gridCol w:w="4385"/>
        <w:gridCol w:w="1383"/>
        <w:gridCol w:w="1428"/>
        <w:gridCol w:w="1660"/>
      </w:tblGrid>
      <w:tr w:rsidR="00EC1B61" w:rsidRPr="001408AE" w14:paraId="46EE1591" w14:textId="77777777" w:rsidTr="001408AE">
        <w:tc>
          <w:tcPr>
            <w:tcW w:w="4385" w:type="dxa"/>
          </w:tcPr>
          <w:bookmarkEnd w:id="0"/>
          <w:p w14:paraId="5F3EE40D" w14:textId="77777777" w:rsidR="00EC1B61" w:rsidRPr="001408AE" w:rsidRDefault="00EC1B61" w:rsidP="00EC1B61">
            <w:pPr>
              <w:rPr>
                <w:b/>
                <w:sz w:val="24"/>
                <w:szCs w:val="24"/>
              </w:rPr>
            </w:pPr>
            <w:r w:rsidRPr="001408AE">
              <w:rPr>
                <w:b/>
                <w:sz w:val="24"/>
                <w:szCs w:val="24"/>
              </w:rPr>
              <w:t>Primary Clinical Focus Area</w:t>
            </w:r>
          </w:p>
        </w:tc>
        <w:tc>
          <w:tcPr>
            <w:tcW w:w="1383" w:type="dxa"/>
          </w:tcPr>
          <w:p w14:paraId="0ABF9D45" w14:textId="77777777" w:rsidR="00EC1B61" w:rsidRPr="001408AE" w:rsidRDefault="00EC1B61" w:rsidP="00EC1B61">
            <w:pPr>
              <w:jc w:val="center"/>
              <w:rPr>
                <w:b/>
                <w:sz w:val="24"/>
                <w:szCs w:val="24"/>
              </w:rPr>
            </w:pPr>
            <w:r w:rsidRPr="001408AE">
              <w:rPr>
                <w:b/>
                <w:sz w:val="24"/>
                <w:szCs w:val="24"/>
              </w:rPr>
              <w:t>Count</w:t>
            </w:r>
          </w:p>
        </w:tc>
        <w:tc>
          <w:tcPr>
            <w:tcW w:w="1428" w:type="dxa"/>
          </w:tcPr>
          <w:p w14:paraId="74010BAC" w14:textId="77777777" w:rsidR="00EC1B61" w:rsidRPr="001408AE" w:rsidRDefault="00EC1B61" w:rsidP="00EC1B61">
            <w:pPr>
              <w:jc w:val="center"/>
              <w:rPr>
                <w:b/>
                <w:sz w:val="24"/>
                <w:szCs w:val="24"/>
              </w:rPr>
            </w:pPr>
            <w:r w:rsidRPr="001408AE">
              <w:rPr>
                <w:b/>
                <w:sz w:val="24"/>
                <w:szCs w:val="24"/>
              </w:rPr>
              <w:t>Percent (%)</w:t>
            </w:r>
          </w:p>
        </w:tc>
        <w:tc>
          <w:tcPr>
            <w:tcW w:w="1660" w:type="dxa"/>
          </w:tcPr>
          <w:p w14:paraId="6729BABF" w14:textId="77777777" w:rsidR="00EC1B61" w:rsidRPr="001408AE" w:rsidRDefault="00EC1B61" w:rsidP="00EC1B61">
            <w:pPr>
              <w:rPr>
                <w:b/>
                <w:sz w:val="24"/>
                <w:szCs w:val="24"/>
              </w:rPr>
            </w:pPr>
            <w:r w:rsidRPr="001408AE">
              <w:rPr>
                <w:b/>
                <w:sz w:val="24"/>
                <w:szCs w:val="24"/>
              </w:rPr>
              <w:t>Citations</w:t>
            </w:r>
          </w:p>
        </w:tc>
      </w:tr>
      <w:tr w:rsidR="00EC1B61" w:rsidRPr="001408AE" w14:paraId="3A8702DD" w14:textId="77777777" w:rsidTr="001408AE">
        <w:tc>
          <w:tcPr>
            <w:tcW w:w="4385" w:type="dxa"/>
            <w:vAlign w:val="bottom"/>
          </w:tcPr>
          <w:p w14:paraId="36BE2FE5" w14:textId="77777777" w:rsidR="00EC1B61" w:rsidRPr="001408AE" w:rsidRDefault="00EC1B61" w:rsidP="00EC1B61">
            <w:pPr>
              <w:rPr>
                <w:color w:val="000000"/>
                <w:sz w:val="24"/>
                <w:szCs w:val="24"/>
              </w:rPr>
            </w:pPr>
            <w:r w:rsidRPr="001408AE">
              <w:rPr>
                <w:color w:val="000000"/>
                <w:sz w:val="24"/>
                <w:szCs w:val="24"/>
              </w:rPr>
              <w:t>Respiratory Treatments &amp; Outcomes</w:t>
            </w:r>
          </w:p>
        </w:tc>
        <w:tc>
          <w:tcPr>
            <w:tcW w:w="1383" w:type="dxa"/>
          </w:tcPr>
          <w:p w14:paraId="39404453" w14:textId="77777777" w:rsidR="00EC1B61" w:rsidRPr="001408AE" w:rsidRDefault="00EC1B61" w:rsidP="00EC1B61">
            <w:pPr>
              <w:jc w:val="right"/>
              <w:rPr>
                <w:sz w:val="24"/>
                <w:szCs w:val="24"/>
              </w:rPr>
            </w:pPr>
            <w:r w:rsidRPr="001408AE">
              <w:rPr>
                <w:sz w:val="24"/>
                <w:szCs w:val="24"/>
              </w:rPr>
              <w:t>67</w:t>
            </w:r>
          </w:p>
        </w:tc>
        <w:tc>
          <w:tcPr>
            <w:tcW w:w="1428" w:type="dxa"/>
            <w:vAlign w:val="center"/>
          </w:tcPr>
          <w:p w14:paraId="7189FFB6" w14:textId="77777777" w:rsidR="00EC1B61" w:rsidRPr="001408AE" w:rsidRDefault="00EC1B61" w:rsidP="00EC1B61">
            <w:pPr>
              <w:jc w:val="right"/>
              <w:rPr>
                <w:color w:val="000000"/>
                <w:sz w:val="24"/>
                <w:szCs w:val="24"/>
              </w:rPr>
            </w:pPr>
            <w:r w:rsidRPr="001408AE">
              <w:rPr>
                <w:color w:val="000000"/>
                <w:sz w:val="24"/>
                <w:szCs w:val="24"/>
              </w:rPr>
              <w:t>19.53%</w:t>
            </w:r>
          </w:p>
        </w:tc>
        <w:tc>
          <w:tcPr>
            <w:tcW w:w="1660" w:type="dxa"/>
          </w:tcPr>
          <w:p w14:paraId="5623E7F8" w14:textId="77777777" w:rsidR="00EC1B61" w:rsidRPr="001408AE" w:rsidRDefault="00EC1B61" w:rsidP="00EC1B61">
            <w:pPr>
              <w:rPr>
                <w:sz w:val="24"/>
                <w:szCs w:val="24"/>
              </w:rPr>
            </w:pPr>
            <w:r w:rsidRPr="001408AE">
              <w:rPr>
                <w:sz w:val="24"/>
                <w:szCs w:val="24"/>
              </w:rPr>
              <w:fldChar w:fldCharType="begin">
                <w:fldData xml:space="preserve">bmdlciwgTC48L2F1dGhvcj48YXV0aG9yPkJpcm5iYWNoZXIsIFIuPC9hdXRob3I+PGF1dGhvcj5I
YXlkZSwgTS48L2F1dGhvcj48YXV0aG9yPktyZXBsZXIsIFIuPC9hdXRob3I+PGF1dGhvcj5Qb2xs
YWssIEEuPC9hdXRob3I+PC9hdXRob3JzPjwvY29udHJpYnV0b3JzPjxhdXRoLWFkZHJlc3M+RGVw
YXJ0bWVudCBvZiBQZWRpYXRyaWNzLCBVbml2ZXJzaXR5IG9mIFZpZW5uYSwgVmllbm5hLCBBdXN0
cmlhLjwvYXV0aC1hZGRyZXNzPjx0aXRsZXM+PHRpdGxlPklzIHRoZSB1c2Ugb2YgZWFybHkgbmFz
YWwgQ1BBUCBhc3NvY2lhdGVkIHdpdGggbG93ZXIgcmF0ZXMgb2YgY2hyb25pYyBsdW5nIGRpc2Vh
c2UgYW5kIHJldGlub3BhdGh5IG9mIHByZW1hdHVyaXR5PyBOaW5lIHllYXJzIG9mIGV4cGVyaWVu
Y2Ugd2l0aCB0aGUgVmVybW9udCBPeGZvcmQgTmVvbmF0YWwgTmV0d29yazwvdGl0bGU+PHNlY29u
ZGFyeS10aXRsZT5KIFBlcmluYXQgTWVkPC9zZWNvbmRhcnktdGl0bGU+PGFsdC10aXRsZT5Kb3Vy
bmFsIG9mIHBlcmluYXRhbCBtZWRpY2luZTwvYWx0LXRpdGxlPjwvdGl0bGVzPjxwZXJpb2RpY2Fs
PjxmdWxsLXRpdGxlPkogUGVyaW5hdCBNZWQ8L2Z1bGwtdGl0bGU+PGFiYnItMT5Kb3VybmFsIG9m
IHBlcmluYXRhbCBtZWRpY2luZTwvYWJici0xPjwvcGVyaW9kaWNhbD48YWx0LXBlcmlvZGljYWw+
PGZ1bGwtdGl0bGU+SiBQZXJpbmF0IE1lZDwvZnVsbC10aXRsZT48YWJici0xPkpvdXJuYWwgb2Yg
cGVyaW5hdGFsIG1lZGljaW5lPC9hYmJyLTE+PC9hbHQtcGVyaW9kaWNhbD48cGFnZXM+NjAtNjwv
cGFnZXM+PHZvbHVtZT4zMzwvdm9sdW1lPjxudW1iZXI+MTwvbnVtYmVyPjxlZGl0aW9uPjIwMDUv
MDQvMjI8L2VkaXRpb24+PGtleXdvcmRzPjxrZXl3b3JkPkF1c3RyaWEvZXBpZGVtaW9sb2d5PC9r
ZXl3b3JkPjxrZXl3b3JkPkJyb25jaG9wdWxtb25hcnkgRHlzcGxhc2lhLyplcGlkZW1pb2xvZ3kv
ZXRpb2xvZ3k8L2tleXdvcmQ+PGtleXdvcmQ+KkNvbnRpbnVvdXMgUG9zaXRpdmUgQWlyd2F5IFBy
ZXNzdXJlPC9rZXl3b3JkPjxrZXl3b3JkPkZlbWFsZTwva2V5d29yZD48a2V5d29yZD5HZXN0YXRp
b25hbCBBZ2U8L2tleXdvcmQ+PGtleXdvcmQ+SHVtYW5zPC9rZXl3b3JkPjxrZXl3b3JkPkluY2lk
ZW5jZTwva2V5d29yZD48a2V5d29yZD5JbmZhbnQsIE5ld2Jvcm48L2tleXdvcmQ+PGtleXdvcmQ+
SW5mYW50LCBQcmVtYXR1cmU8L2tleXdvcmQ+PGtleXdvcmQ+KkluZmFudCwgVmVyeSBMb3cgQmly
dGggV2VpZ2h0PC9rZXl3b3JkPjxrZXl3b3JkPk1hbGU8L2tleXdvcmQ+PGtleXdvcmQ+TWVkaWNh
bCBSZWNvcmRzPC9rZXl3b3JkPjxrZXl3b3JkPk91dGNvbWUgQXNzZXNzbWVudCAoSGVhbHRoIENh
cmUpPC9rZXl3b3JkPjxrZXl3b3JkPipPeHlnZW4gSW5oYWxhdGlvbiBUaGVyYXB5L2FkdmVyc2Ug
ZWZmZWN0czwva2V5d29yZD48a2V5d29yZD5QcmVnbmFuY3k8L2tleXdvcmQ+PGtleXdvcmQ+UmVz
cGlyYXRvcnkgRGlzdHJlc3MgU3luZHJvbWUsIE5ld2Jvcm4vdGhlcmFweTwva2V5d29yZD48a2V5
d29yZD5SZXRpbm9wYXRoeSBvZiBQcmVtYXR1cml0eS8qZXBpZGVtaW9sb2d5L2V0aW9sb2d5PC9r
ZXl3b3JkPjxrZXl3b3JkPlJldHJvc3BlY3RpdmUgU3R1ZGllczwva2V5d29yZD48L2tleXdvcmRz
PjxkYXRlcz48eWVhcj4yMDA1PC95ZWFyPjwvZGF0ZXM+PGlzYm4+MDMwMC01NTc3IChQcmludCkm
I3hEOzAzMDAtNTU3NzwvaXNibj48YWNjZXNzaW9uLW51bT4xNTg0MTYxNjwvYWNjZXNzaW9uLW51
bT48dXJscz48cmVsYXRlZC11cmxzPjx1cmw+aHR0cDovL3d3dy5kZWdydXl0ZXIuY29tL3ZpZXcv
ai9qcG1lLjIwMDUuMzMuaXNzdWUtMS9qcG0uMjAwNS4wMTAvanBtLjIwMDUuMDEwLnhtbDtqc2Vz
c2lvbmlkPUQyNDdGNTI0NjFBRkIwM0Q2RkQ2RDVCMUZCNTNBQkIwPC91cmw+PHVybD5odHRwOi8v
d3d3LmRlZ3J1eXRlci5jb20vdmlldy9qL2pwbWUuMjAwNS4zMy5pc3N1ZS0xL2pwbS4yMDA1LjAx
MC9qcG0uMjAwNS4wMTAueG1sPC91cmw+PC9yZWxhdGVkLXVybHM+PC91cmxzPjxlbGVjdHJvbmlj
LXJlc291cmNlLW51bT4xMC4xNTE1L2pwbS4yMDA1LjAxMDwvZWxlY3Ryb25pYy1yZXNvdXJjZS1u
dW0+PHJlbW90ZS1kYXRhYmFzZS1wcm92aWRlcj5OTE08L3JlbW90ZS1kYXRhYmFzZS1wcm92aWRl
cj48bGFuZ3VhZ2U+ZW5nPC9sYW5ndWFnZT48L3JlY29yZD48L0NpdGU+PENpdGU+PEF1dGhvcj5S
dWRpZ2VyPC9BdXRob3I+PFllYXI+MjAwNzwvWWVhcj48UmVjTnVtPjUwNTwvUmVjTnVtPjxyZWNv
cmQ+PHJlYy1udW1iZXI+NTA1PC9yZWMtbnVtYmVyPjxmb3JlaWduLWtleXM+PGtleSBhcHA9IkVO
IiBkYi1pZD0icmR4dngyZTVyNXJmejdldGRhcXZ4MGZ4d3IwOXdwZnB0d2QyIiB0aW1lc3RhbXA9
IjE0MDI1OTgzNDAiPjUwNTwva2V5PjwvZm9yZWlnbi1rZXlzPjxyZWYtdHlwZSBuYW1lPSJKb3Vy
bmFsIEFydGljbGUiPjE3PC9yZWYtdHlwZT48Y29udHJpYnV0b3JzPjxhdXRob3JzPjxhdXRob3I+
UnVkaWdlciwgTS48L2F1dGhvcj48YXV0aG9yPklmZmxhbmRlciwgUy48L2F1dGhvcj48YXV0aG9y
PlJlaWNoZXJ0LCBKLjwvYXV0aG9yPjxhdXRob3I+QmF0emVsLCBDLjwvYXV0aG9yPjxhdXRob3I+
UmVpdGVyLCBHLjwvYXV0aG9yPjxhdXRob3I+V2F1ZXIsIFIuIFIuPC9hdXRob3I+PC9hdXRob3Jz
PjwvY29udHJpYnV0b3JzPjxhdXRoLWFkZHJlc3M+RGVwYXJ0bWVudCBmb3IgUGVkaWF0cmljcywg
TWVkaWNhbCBVbml2ZXJzaXR5IElubnNicnVjaywgUGFkaWF0cmllIElWLU5lb25hdG9sb2dpZSwg
QXVzdHJpYS4gbWFyaW8ucnVlZGlnZXJAdWliay5hYy5hdDwvYXV0aC1hZGRyZXNzPjx0aXRsZXM+
PHRpdGxlPldoaWNoIGluZm9ybWF0aW9uIHdpbGwgYmUgZ2l2ZW4gdG8gcGFyZW50cyBvZiBwcmV0
ZXJtIGluZmFudHMtLWEgY29tcGFyaXNvbiBvZiBlc3RpbWF0ZXMgYW5kIGxvY2FsIGRhdGE8L3Rp
dGxlPjxzZWNvbmRhcnktdGl0bGU+SiBQZXJpbmF0IE1lZDwvc2Vjb25kYXJ5LXRpdGxlPjxhbHQt
dGl0bGU+Sm91cm5hbCBvZiBwZXJpbmF0YWwgbWVkaWNpbmU8L2FsdC10aXRsZT48L3RpdGxlcz48
cGVyaW9kaWNhbD48ZnVsbC10aXRsZT5KIFBlcmluYXQgTWVkPC9mdWxsLXRpdGxlPjxhYmJyLTE+
Sm91cm5hbCBvZiBwZXJpbmF0YWwgbWVkaWNpbmU8L2FiYnItMT48L3BlcmlvZGljYWw+PGFsdC1w
ZXJpb2RpY2FsPjxmdWxsLXRpdGxlPkogUGVyaW5hdCBNZWQ8L2Z1bGwtdGl0bGU+PGFiYnItMT5K
b3VybmFsIG9mIHBlcmluYXRhbCBtZWRpY2luZTwvYWJici0xPjwvYWx0LXBlcmlvZGljYWw+PHBh
Z2VzPjQzNi00MjwvcGFnZXM+PHZvbHVtZT4zNTwvdm9sdW1lPjxudW1iZXI+NTwvbnVtYmVyPjxl
ZGl0aW9uPjIwMDcvMDcvMDQ8L2VkaXRpb24+PGtleXdvcmRzPjxrZXl3b3JkPkF1c3RyaWEvZXBp
ZGVtaW9sb2d5PC9rZXl3b3JkPjxrZXl3b3JkPkRpc2Nsb3N1cmUvKnN0YW5kYXJkczwva2V5d29y
ZD48a2V5d29yZD5HZXJtYW55L2VwaWRlbWlvbG9neTwva2V5d29yZD48a2V5d29yZD5IdW1hbnM8
L2tleXdvcmQ+PGtleXdvcmQ+SW5mYW50LCBOZXdib3JuPC9rZXl3b3JkPjxrZXl3b3JkPkluZmFu
dCwgUHJlbWF0dXJlLCBEaXNlYXNlcy8qZXBpZGVtaW9sb2d5L3RoZXJhcHk8L2tleXdvcmQ+PGtl
eXdvcmQ+KkluZmFudCwgVmVyeSBMb3cgQmlydGggV2VpZ2h0PC9rZXl3b3JkPjxrZXl3b3JkPklu
dGVuc2l2ZSBDYXJlIFVuaXRzLCBOZW9uYXRhbC8qc3RhdGlzdGljcyAmYW1wOyBudW1lcmljYWwg
ZGF0YTwva2V5d29yZD48a2V5d29yZD4qTW9yYmlkaXR5PC9rZXl3b3JkPjxrZXl3b3JkPk51cnNp
bmcgU3RhZmYsIEhvc3BpdGFsPC9rZXl3b3JkPjxrZXl3b3JkPk51dHJpdGlvbmFsIFN1cHBvcnQv
c3RhdGlzdGljcyAmYW1wOyBudW1lcmljYWwgZGF0YTwva2V5d29yZD48a2V5d29yZD5QYXJlbnRz
PC9rZXl3b3JkPjxrZXl3b3JkPlBhdGllbnQgVHJhbnNmZXIvc3RhdGlzdGljcyAmYW1wOyBudW1l
cmljYWwgZGF0YTwva2V5d29yZD48a2V5d29yZD5QaHlzaWNpYW5zPC9rZXl3b3JkPjxrZXl3b3Jk
PlJlc3BpcmF0aW9uLCBBcnRpZmljaWFsL3N0YXRpc3RpY3MgJmFtcDsgbnVtZXJpY2FsIGRhdGE8
L2tleXdvcmQ+PC9rZXl3b3Jkcz48ZGF0ZXM+PHllYXI+MjAwNzwveWVhcj48L2RhdGVzPjxpc2Ju
PjAzMDAtNTU3NyAoUHJpbnQpJiN4RDswMzAwLTU1Nzc8L2lzYm4+PGFjY2Vzc2lvbi1udW0+MTc2
MDU2MDA8L2FjY2Vzc2lvbi1udW0+PHVybHM+PHJlbGF0ZWQtdXJscz48dXJsPmh0dHA6Ly93d3cu
ZGVncnV5dGVyLmNvbS92aWV3L2ovanBtZS4yMDA3LjM1Lmlzc3VlLTUvanBtLjIwMDcuMDc0L2pw
bS4yMDA3LjA3NC54bWw8L3VybD48L3JlbGF0ZWQtdXJscz48L3VybHM+PGVsZWN0cm9uaWMtcmVz
b3VyY2UtbnVtPjEwLjE1MTUvanBtLjIwMDcuMDc0PC9lbGVjdHJvbmljLXJlc291cmNlLW51bT48
cmVtb3RlLWRhdGFiYXNlLXByb3ZpZGVyPk5MTTwvcmVtb3RlLWRhdGFiYXNlLXByb3ZpZGVyPjxs
YW5ndWFnZT5lbmc8L2xhbmd1YWdlPjwvcmVjb3JkPjwvQ2l0ZT48Q2l0ZT48QXV0aG9yPkxlVmFu
PC9BdXRob3I+PFllYXI+MjAxMzwvWWVhcj48UmVjTnVtPjM0MTwvUmVjTnVtPjxyZWNvcmQ+PHJl
Yy1udW1iZXI+MzQxPC9yZWMtbnVtYmVyPjxmb3JlaWduLWtleXM+PGtleSBhcHA9IkVOIiBkYi1p
ZD0icmR4dngyZTVyNXJmejdldGRhcXZ4MGZ4d3IwOXdwZnB0d2QyIiB0aW1lc3RhbXA9IjEzOTk1
NzgwMjAiPjM0MTwva2V5PjwvZm9yZWlnbi1rZXlzPjxyZWYtdHlwZSBuYW1lPSJKb3VybmFsIEFy
dGljbGUiPjE3PC9yZWYtdHlwZT48Y29udHJpYnV0b3JzPjxhdXRob3JzPjxhdXRob3I+TGVWYW4s
IEouIE0uPC9hdXRob3I+PGF1dGhvcj5XeWNrb2ZmLCBNLiBILjwvYXV0aG9yPjxhdXRob3I+QWhu
LCBDLjwvYXV0aG9yPjxhdXRob3I+SGV5bmUsIFIuPC9hdXRob3I+PGF1dGhvcj5TYW5jaGV6LCBQ
LiBKLjwvYXV0aG9yPjxhdXRob3I+Q2hhbGFrLCBMLjwvYXV0aG9yPjxhdXRob3I+SmFsZWVsLCBN
LiBBLjwvYXV0aG9yPjxhdXRob3I+QnVyY2hmaWVsZCwgUC4gSi48L2F1dGhvcj48YXV0aG9yPkNo
cmlzdGllLCBMLjwvYXV0aG9yPjxhdXRob3I+U29sbCwgUi48L2F1dGhvcj48YXV0aG9yPkJhZGdl
ciwgRy4gSi48L2F1dGhvcj48YXV0aG9yPkJyaW9uLCBMLiBQLjwvYXV0aG9yPjwvYXV0aG9ycz48
L2NvbnRyaWJ1dG9ycz48YXV0aC1hZGRyZXNzPlRoZSBVbml2ZXJzaXR5IG9mIFRleGFzIFNvdXRo
d2VzdGVybiBNZWRpY2FsIENlbnRlciwgNTMyMyBIYXJyeSBIaW5lcyBCbHZkLCBTVE9QIDkwNjMs
IERhbGxhcywgVFggNzUzOTAtOTA2My4gbHVjLmJyaW9uQHV0c291dGh3ZXN0ZXJuLmVkdS48L2F1
dGgtYWRkcmVzcz48dGl0bGVzPjx0aXRsZT5DaGFuZ2UgaW4gY2FyZSBhbW9uZyBub25lbnJvbGxl
ZCBwYXRpZW50cyBkdXJpbmcgYW5kIGFmdGVyIGEgcmFuZG9taXplZCB0cmlhbDwvdGl0bGU+PHNl
Y29uZGFyeS10aXRsZT5QZWRpYXRyaWNzPC9zZWNvbmRhcnktdGl0bGU+PGFsdC10aXRsZT5QZWRp
YXRyaWNzPC9hbHQtdGl0bGU+PC90aXRsZXM+PHBlcmlvZGljYWw+PGZ1bGwtdGl0bGU+UGVkaWF0
cmljczwvZnVsbC10aXRsZT48L3BlcmlvZGljYWw+PGFsdC1wZXJpb2RpY2FsPjxmdWxsLXRpdGxl
PlBlZGlhdHJpY3M8L2Z1bGwtdGl0bGU+PC9hbHQtcGVyaW9kaWNhbD48cGFnZXM+ZTk2MC03MDwv
cGFnZXM+PHZvbHVtZT4xMzI8L3ZvbHVtZT48bnVtYmVyPjQ8L251bWJlcj48ZWRpdGlvbj4yMDEz
LzA5LzE4PC9lZGl0aW9uPjxrZXl3b3Jkcz48a2V5d29yZD5Db2hvcnQgU3R1ZGllczwva2V5d29y
ZD48a2V5d29yZD5Db250aW51b3VzIFBvc2l0aXZlIEFpcndheSBQcmVzc3VyZS9tZXRob2RzL3Ry
ZW5kczwva2V5d29yZD48a2V5d29yZD5GZW1hbGU8L2tleXdvcmQ+PGtleXdvcmQ+SHVtYW5zPC9r
ZXl3b3JkPjxrZXl3b3JkPkluZmFudCwgTmV3Ym9ybjwva2V5d29yZD48a2V5d29yZD5JbnR1YmF0
aW9uLCBJbnRyYXRyYWNoZWFsL21ldGhvZHMvdHJlbmRzPC9rZXl3b3JkPjxrZXl3b3JkPlBhdGll
bnQgQ2FyZS9tZXRob2RzLyp0cmVuZHM8L2tleXdvcmQ+PGtleXdvcmQ+KlBhdGllbnQgU2VsZWN0
aW9uPC9rZXl3b3JkPjxrZXl3b3JkPlByZW1hdHVyZSBCaXJ0aC9kaWFnbm9zaXMvZXBpZGVtaW9s
b2d5Lyp0aGVyYXB5PC9rZXl3b3JkPjxrZXl3b3JkPlB1bG1vbmFyeSBTdXJmYWN0YW50cy90aGVy
YXBldXRpYyB1c2U8L2tleXdvcmQ+PGtleXdvcmQ+UmVzcGlyYXRvcnkgRGlzdHJlc3MgU3luZHJv
bWUsIE5ld2Jvcm4vZGlhZ25vc2lzL2VwaWRlbWlvbG9neS90aGVyYXB5PC9rZXl3b3JkPjxrZXl3
b3JkPlRpbWUgRmFjdG9yczwva2V5d29yZD48a2V5d29yZD5iaXJ0aCBjb2hvcnQgc3R1ZHk8L2tl
eXdvcmQ+PGtleXdvcmQ+ZW5kb3RyYWNoZWFsIGludHViYXRpb248L2tleXdvcmQ+PGtleXdvcmQ+
bm9uLWVucm9sbGVkIHBhdGllbnRzPC9rZXl3b3JkPjxrZXl3b3JkPnByZXRlcm08L2tleXdvcmQ+
PGtleXdvcmQ+cHJvY2VzcyBvZiBjYXJlPC9rZXl3b3JkPjxrZXl3b3JkPnJhbmRvbWl6ZWQgY29u
dHJvbGxlZCB0cmlhbDwva2V5d29yZD48a2V5d29yZD51bmJsaW5kZWQ8L2tleXdvcmQ+PC9rZXl3
b3Jkcz48ZGF0ZXM+PHllYXI+MjAxMzwveWVhcj48cHViLWRhdGVzPjxkYXRlPk9jdDwvZGF0ZT48
L3B1Yi1kYXRlcz48L2RhdGVzPjxpc2JuPjAwMzEtNDAwNTwvaXNibj48YWNjZXNzaW9uLW51bT4y
NDA0MzI3NzwvYWNjZXNzaW9uLW51bT48dXJscz48cmVsYXRlZC11cmxzPjx1cmw+aHR0cDovL3Bl
ZGlhdHJpY3MuYWFwcHVibGljYXRpb25zLm9yZy9jb250ZW50LzEzMi80L2U5NjAuZnVsbC5wZGY8
L3VybD48L3JlbGF0ZWQtdXJscz48L3VybHM+PGVsZWN0cm9uaWMtcmVzb3VyY2UtbnVtPjEwLjE1
NDIvcGVkcy4yMDEzLTE1OTU8L2VsZWN0cm9uaWMtcmVzb3VyY2UtbnVtPjxyZW1vdGUtZGF0YWJh
c2UtcHJvdmlkZXI+TkxNPC9yZW1vdGUtZGF0YWJhc2UtcHJvdmlkZXI+PGxhbmd1YWdlPmVuZzwv
bGFuZ3VhZ2U+PC9yZWNvcmQ+PC9DaXRlPjxDaXRlPjxBdXRob3I+S2xlYmVybWFzcy1TY2hyZWhv
ZjwvQXV0aG9yPjxZZWFyPjIwMTM8L1llYXI+PFJlY051bT4zNDc8L1JlY051bT48cmVjb3JkPjxy
ZWMtbnVtYmVyPjM0NzwvcmVjLW51bWJlcj48Zm9yZWlnbi1rZXlzPjxrZXkgYXBwPSJFTiIgZGIt
aWQ9InJkeHZ4MmU1cjVyZno3ZXRkYXF2eDBmeHdyMDl3cGZwdHdkMiIgdGltZXN0YW1wPSIxNDAx
MTI0NTc3Ij4zNDc8L2tleT48L2ZvcmVpZ24ta2V5cz48cmVmLXR5cGUgbmFtZT0iSm91cm5hbCBB
cnRpY2xlIj4xNzwvcmVmLXR5cGU+PGNvbnRyaWJ1dG9ycz48YXV0aG9ycz48YXV0aG9yPktsZWJl
cm1hc3MtU2NocmVob2YsIEsuPC9hdXRob3I+PGF1dGhvcj5XYWxkLCBNLjwvYXV0aG9yPjxhdXRo
b3I+U2Nod2luZHQsIEouPC9hdXRob3I+PGF1dGhvcj5HcmlsbCwgQS48L2F1dGhvcj48YXV0aG9y
PlBydXNhLCBBLiBSLjwvYXV0aG9yPjxhdXRob3I+SGFpZGVuLCBOLjwvYXV0aG9yPjxhdXRob3I+
SGF5ZGUsIE0uPC9hdXRob3I+PGF1dGhvcj5XYWxkaG9lciwgVC48L2F1dGhvcj48YXV0aG9yPkZ1
aWtvLCBSLjwvYXV0aG9yPjxhdXRob3I+QmVyZ2VyLCBBLjwvYXV0aG9yPjwvYXV0aG9ycz48L2Nv
bnRyaWJ1dG9ycz48YXV0aC1hZGRyZXNzPkRpdmlzaW9uIG9mIE5lb25hdG9sb2d5LCBQZWRpYXRy
aWMgSW50ZW5zaXZlIENhcmUgYW5kIE5ldXJvcGVkaWF0cmljcywgRGVwYXJ0bWVudCBvZiBQZWRp
YXRyaWNzIGFuZCBBZG9sZXNjZW50IE1lZGljaW5lLCBNZWRpY2FsIFVuaXZlcnNpdHkgb2YgVmll
bm5hLCBWaWVubmEsIEF1c3RyaWEuIGthdHJpbi5rbGViZXJtYXNzLXNjaHJlaG9mQG1lZHVuaXdp
ZW4uYWMuYXQ8L2F1dGgtYWRkcmVzcz48dGl0bGVzPjx0aXRsZT5MZXNzIGludmFzaXZlIHN1cmZh
Y3RhbnQgYWRtaW5pc3RyYXRpb24gaW4gZXh0cmVtZWx5IHByZXRlcm0gaW5mYW50czogaW1wYWN0
IG9uIG1vcnRhbGl0eSBhbmQgbW9yYmlkaXR5PC90aXRsZT48c2Vjb25kYXJ5LXRpdGxlPk5lb25h
dG9sb2d5PC9zZWNvbmRhcnktdGl0bGU+PGFsdC10aXRsZT5OZW9uYXRvbG9neTwvYWx0LXRpdGxl
PjwvdGl0bGVzPjxwZXJpb2RpY2FsPjxmdWxsLXRpdGxlPk5lb25hdG9sb2d5PC9mdWxsLXRpdGxl
PjxhYmJyLTE+TmVvbmF0b2xvZ3k8L2FiYnItMT48L3BlcmlvZGljYWw+PGFsdC1wZXJpb2RpY2Fs
PjxmdWxsLXRpdGxlPk5lb25hdG9sb2d5PC9mdWxsLXRpdGxlPjxhYmJyLTE+TmVvbmF0b2xvZ3k8
L2FiYnItMT48L2FsdC1wZXJpb2RpY2FsPjxwYWdlcz4yNTItODwvcGFnZXM+PHZvbHVtZT4xMDM8
L3ZvbHVtZT48bnVtYmVyPjQ8L251bWJlcj48ZWRpdGlvbj4yMDEzLzAzLzAxPC9lZGl0aW9uPjxr
ZXl3b3Jkcz48a2V5d29yZD5BdXN0cmlhPC9rZXl3b3JkPjxrZXl3b3JkPkNhdGhldGVyaXphdGlv
bjwva2V5d29yZD48a2V5d29yZD5DaGktU3F1YXJlIERpc3RyaWJ1dGlvbjwva2V5d29yZD48a2V5
d29yZD5Db21iaW5lZCBNb2RhbGl0eSBUaGVyYXB5PC9rZXl3b3JkPjxrZXl3b3JkPkNvbnRpbnVv
dXMgUG9zaXRpdmUgQWlyd2F5IFByZXNzdXJlPC9rZXl3b3JkPjxrZXl3b3JkPkRydWcgQWRtaW5p
c3RyYXRpb24gUm91dGVzPC9rZXl3b3JkPjxrZXl3b3JkPkZlYXNpYmlsaXR5IFN0dWRpZXM8L2tl
eXdvcmQ+PGtleXdvcmQ+RmVtYWxlPC9rZXl3b3JkPjxrZXl3b3JkPkdlc3RhdGlvbmFsIEFnZTwv
a2V5d29yZD48a2V5d29yZD5Ib3NwaXRhbCBNb3J0YWxpdHk8L2tleXdvcmQ+PGtleXdvcmQ+SHVt
YW5zPC9rZXl3b3JkPjxrZXl3b3JkPkluZmFudCBNb3J0YWxpdHk8L2tleXdvcmQ+PGtleXdvcmQ+
KkluZmFudCwgRXh0cmVtZWx5IFByZW1hdHVyZTwva2V5d29yZD48a2V5d29yZD5JbmZhbnQsIE5l
d2Jvcm48L2tleXdvcmQ+PGtleXdvcmQ+SW5mdXNpb25zLCBQYXJlbnRlcmFsPC9rZXl3b3JkPjxr
ZXl3b3JkPkx1bmcvKmRydWcgZWZmZWN0cy9waHlzaW9wYXRob2xvZ3k8L2tleXdvcmQ+PGtleXdv
cmQ+TWFsZTwva2V5d29yZD48a2V5d29yZD5QdWxtb25hcnkgU3VyZmFjdGFudHMvKmFkbWluaXN0
cmF0aW9uICZhbXA7IGRvc2FnZS9hZHZlcnNlIGVmZmVjdHM8L2tleXdvcmQ+PGtleXdvcmQ+UmVz
cGlyYXRvcnkgRGlzdHJlc3MgU3luZHJvbWUsIE5ld2Jvcm4vKmRydWcgdGhlcmFweS9tb3J0YWxp
dHkvcGh5c2lvcGF0aG9sb2d5PC9rZXl3b3JkPjxrZXl3b3JkPlJldHJvc3BlY3RpdmUgU3R1ZGll
czwva2V5d29yZD48a2V5d29yZD5TdXJ2aXZhbCBBbmFseXNpczwva2V5d29yZD48a2V5d29yZD5U
aW1lIEZhY3RvcnM8L2tleXdvcmQ+PGtleXdvcmQ+VHJlYXRtZW50IE91dGNvbWU8L2tleXdvcmQ+
PC9rZXl3b3Jkcz48ZGF0ZXM+PHllYXI+MjAxMzwveWVhcj48L2RhdGVzPjxpc2JuPjE2NjEtNzgw
MDwvaXNibj48YWNjZXNzaW9uLW51bT4yMzQ0NjA2MTwvYWNjZXNzaW9uLW51bT48dXJscz48L3Vy
bHM+PGVsZWN0cm9uaWMtcmVzb3VyY2UtbnVtPjEwLjExNTkvMDAwMzQ2NTIxPC9lbGVjdHJvbmlj
LXJlc291cmNlLW51bT48cmVtb3RlLWRhdGFiYXNlLXByb3ZpZGVyPk5MTTwvcmVtb3RlLWRhdGFi
YXNlLXByb3ZpZGVyPjxsYW5ndWFnZT5lbmc8L2xhbmd1YWdlPjwvcmVjb3JkPjwvQ2l0ZT48Q2l0
ZT48QXV0aG9yPlBheW5lPC9BdXRob3I+PFllYXI+MjAxMDwvWWVhcj48UmVjTnVtPjM3NjwvUmVj
TnVtPjxyZWNvcmQ+PHJlYy1udW1iZXI+Mzc2PC9yZWMtbnVtYmVyPjxmb3JlaWduLWtleXM+PGtl
eSBhcHA9IkVOIiBkYi1pZD0icmR4dngyZTVyNXJmejdldGRhcXZ4MGZ4d3IwOXdwZnB0d2QyIiB0
aW1lc3RhbXA9IjE0MDI1OTc0NTkiPjM3Njwva2V5PjwvZm9yZWlnbi1rZXlzPjxyZWYtdHlwZSBu
YW1lPSJKb3VybmFsIEFydGljbGUiPjE3PC9yZWYtdHlwZT48Y29udHJpYnV0b3JzPjxhdXRob3Jz
PjxhdXRob3I+UGF5bmUsIE4uIFIuPC9hdXRob3I+PGF1dGhvcj5GaW5rZWxzdGVpbiwgTS4gSi48
L2F1dGhvcj48YXV0aG9yPkxpdSwgTS48L2F1dGhvcj48YXV0aG9yPkthZW1wZiwgSi4gVy48L2F1
dGhvcj48YXV0aG9yPlNoYXJlaywgUC4gSi48L2F1dGhvcj48YXV0aG9yPk9sc2VuLCBTLjwvYXV0
aG9yPjwvYXV0aG9ycz48L2NvbnRyaWJ1dG9ycz48YXV0aC1hZGRyZXNzPkNoaWxkcmVuJmFwb3M7
cyBIb3NwaXRhbHMgYW5kIENsaW5pY3Mgb2YgTWlubmVzb3RhLCBOSUNVIE9mZmljZSwgMjUyNSBD
aGljYWdvIEF2ZSBTLCBNaW5uZWFwb2xpcywgTU4gNTU0MDQsIFVTQS4gcm9iLnBheW5lQGNoaWxk
cmVuc21uLm9yZzwvYXV0aC1hZGRyZXNzPjx0aXRsZXM+PHRpdGxlPk5JQ1UgcHJhY3RpY2VzIGFu
ZCBvdXRjb21lcyBhc3NvY2lhdGVkIHdpdGggOSB5ZWFycyBvZiBxdWFsaXR5IGltcHJvdmVtZW50
IGNvbGxhYm9yYXRpdmVzPC90aXRsZT48c2Vjb25kYXJ5LXRpdGxlPlBlZGlhdHJpY3M8L3NlY29u
ZGFyeS10aXRsZT48YWx0LXRpdGxlPlBlZGlhdHJpY3M8L2FsdC10aXRsZT48L3RpdGxlcz48cGVy
aW9kaWNhbD48ZnVsbC10aXRsZT5QZWRpYXRyaWNzPC9mdWxsLXRpdGxlPjwvcGVyaW9kaWNhbD48
YWx0LXBlcmlvZGljYWw+PGZ1bGwtdGl0bGU+UGVkaWF0cmljczwvZnVsbC10aXRsZT48L2FsdC1w
ZXJpb2RpY2FsPjxwYWdlcz40MzctNDY8L3BhZ2VzPjx2b2x1bWU+MTI1PC92b2x1bWU+PG51bWJl
cj4zPC9udW1iZXI+PGVkaXRpb24+MjAxMC8wMi8wNDwvZWRpdGlvbj48a2V5d29yZHM+PGtleXdv
cmQ+RmVtYWxlPC9rZXl3b3JkPjxrZXl3b3JkPkh1bWFuczwva2V5d29yZD48a2V5d29yZD5JbmZh
bnQsIE5ld2Jvcm48L2tleXdvcmQ+PGtleXdvcmQ+SW50ZW5zaXZlIENhcmUgVW5pdHMsIE5lb25h
dGFsLypzdGFuZGFyZHM8L2tleXdvcmQ+PGtleXdvcmQ+TWFsZTwva2V5d29yZD48a2V5d29yZD4q
T3V0Y29tZSBhbmQgUHJvY2VzcyBBc3Nlc3NtZW50IChIZWFsdGggQ2FyZSk8L2tleXdvcmQ+PGtl
eXdvcmQ+KlBhdGllbnQgQ2FyZSBUZWFtPC9rZXl3b3JkPjxrZXl3b3JkPlJldHJvc3BlY3RpdmUg
U3R1ZGllczwva2V5d29yZD48a2V5d29yZD5UaW1lIEZhY3RvcnM8L2tleXdvcmQ+PC9rZXl3b3Jk
cz48ZGF0ZXM+PHllYXI+MjAxMDwveWVhcj48cHViLWRhdGVzPjxkYXRlPk1hcjwvZGF0ZT48L3B1
Yi1kYXRlcz48L2RhdGVzPjxpc2JuPjAwMzEtNDAwNTwvaXNibj48YWNjZXNzaW9uLW51bT4yMDEy
Mzc3MzwvYWNjZXNzaW9uLW51bT48dXJscz48cmVsYXRlZC11cmxzPjx1cmw+aHR0cDovL3BlZGlh
dHJpY3MuYWFwcHVibGljYXRpb25zLm9yZy9jb250ZW50LzEyNS8zLzQzNy5mdWxsLnBkZjwvdXJs
PjwvcmVsYXRlZC11cmxzPjwvdXJscz48ZWxlY3Ryb25pYy1yZXNvdXJjZS1udW0+MTAuMTU0Mi9w
ZWRzLjIwMDktMTI3MjwvZWxlY3Ryb25pYy1yZXNvdXJjZS1udW0+PHJlbW90ZS1kYXRhYmFzZS1w
cm92aWRlcj5OTE08L3JlbW90ZS1kYXRhYmFzZS1wcm92aWRlcj48bGFuZ3VhZ2U+ZW5nPC9sYW5n
dWFnZT48L3JlY29yZD48L0NpdGU+PENpdGU+PEF1dGhvcj5Ib3JiYXI8L0F1dGhvcj48WWVhcj4y
MDA0PC9ZZWFyPjxSZWNOdW0+NTI0PC9SZWNOdW0+PHJlY29yZD48cmVjLW51bWJlcj41MjQ8L3Jl
Yy1udW1iZXI+PGZvcmVpZ24ta2V5cz48a2V5IGFwcD0iRU4iIGRiLWlkPSJyZHh2eDJlNXI1cmZ6
N2V0ZGFxdngwZnh3cjA5d3BmcHR3ZDIiIHRpbWVzdGFtcD0iMTQwMjU5ODM0MCI+NTI0PC9rZXk+
PC9mb3JlaWduLWtleXM+PHJlZi10eXBlIG5hbWU9IkpvdXJuYWwgQXJ0aWNsZSI+MTc8L3JlZi10
eXBlPjxjb250cmlidXRvcnM+PGF1dGhvcnM+PGF1dGhvcj5Ib3JiYXIsIEouIEQuPC9hdXRob3I+
PGF1dGhvcj5DYXJwZW50ZXIsIEouIEguPC9hdXRob3I+PGF1dGhvcj5CdXphcywgSi48L2F1dGhv
cj48YXV0aG9yPlNvbGwsIFIuIEYuPC9hdXRob3I+PGF1dGhvcj5TdXJlc2gsIEcuPC9hdXRob3I+
PGF1dGhvcj5CcmFja2VuLCBNLiBCLjwvYXV0aG9yPjxhdXRob3I+TGV2aXRvbiwgTC4gQy48L2F1
dGhvcj48YXV0aG9yPlBsc2VrLCBQLiBFLjwvYXV0aG9yPjxhdXRob3I+U2luY2xhaXIsIEouIEMu
PC9hdXRob3I+PC9hdXRob3JzPjwvY29udHJpYnV0b3JzPjxhdXRoLWFkZHJlc3M+VmVybW9udCBP
eGZvcmQgTmV0d29yaywgMzMgS2lsYnVybiBTdHJlZXQsIEJ1cmxpbmd0b24sIFZUIDA1NDAxLCBV
U0EuIGhvcmJhckB2dG94Zm9yZC5vcmc8L2F1dGgtYWRkcmVzcz48dGl0bGVzPjx0aXRsZT5Db2xs
YWJvcmF0aXZlIHF1YWxpdHkgaW1wcm92ZW1lbnQgdG8gcHJvbW90ZSBldmlkZW5jZSBiYXNlZCBz
dXJmYWN0YW50IGZvciBwcmV0ZXJtIGluZmFudHM6IGEgY2x1c3RlciByYW5kb21pc2VkIHRyaWFs
PC90aXRsZT48c2Vjb25kYXJ5LXRpdGxlPkJtajwvc2Vjb25kYXJ5LXRpdGxlPjxhbHQtdGl0bGU+
Qk1KIChDbGluaWNhbCByZXNlYXJjaCBlZC4pPC9hbHQtdGl0bGU+PC90aXRsZXM+PHBlcmlvZGlj
YWw+PGZ1bGwtdGl0bGU+Qm1qPC9mdWxsLXRpdGxlPjxhYmJyLTE+Qk1KIChDbGluaWNhbCByZXNl
YXJjaCBlZC4pPC9hYmJyLTE+PC9wZXJpb2RpY2FsPjxhbHQtcGVyaW9kaWNhbD48ZnVsbC10aXRs
ZT5CbWo8L2Z1bGwtdGl0bGU+PGFiYnItMT5CTUogKENsaW5pY2FsIHJlc2VhcmNoIGVkLik8L2Fi
YnItMT48L2FsdC1wZXJpb2RpY2FsPjxwYWdlcz4xMDA0PC9wYWdlcz48dm9sdW1lPjMyOTwvdm9s
dW1lPjxudW1iZXI+NzQ3MzwvbnVtYmVyPjxlZGl0aW9uPjIwMDQvMTAvMzA8L2VkaXRpb24+PGtl
eXdvcmRzPjxrZXl3b3JkPkNsdXN0ZXIgQW5hbHlzaXM8L2tleXdvcmQ+PGtleXdvcmQ+RXZpZGVu
Y2UtQmFzZWQgTWVkaWNpbmU8L2tleXdvcmQ+PGtleXdvcmQ+RmVtYWxlPC9rZXl3b3JkPjxrZXl3
b3JkPkh1bWFuczwva2V5d29yZD48a2V5d29yZD5JbmZhbnQsIE5ld2Jvcm48L2tleXdvcmQ+PGtl
eXdvcmQ+SW5mYW50LCBQcmVtYXR1cmUsIERpc2Vhc2VzLypkcnVnIHRoZXJhcHk8L2tleXdvcmQ+
PGtleXdvcmQ+SW50ZW5zaXZlIENhcmUsIE5lb25hdGFsLypzdGFuZGFyZHM8L2tleXdvcmQ+PGtl
eXdvcmQ+TWFsZTwva2V5d29yZD48a2V5d29yZD5NZWRpY2FsIEF1ZGl0PC9rZXl3b3JkPjxrZXl3
b3JkPlB1bG1vbmFyeSBTdXJmYWN0YW50cy8qdGhlcmFwZXV0aWMgdXNlPC9rZXl3b3JkPjxrZXl3
b3JkPlF1YWxpdHkgb2YgSGVhbHRoIENhcmU8L2tleXdvcmQ+PGtleXdvcmQ+VGltZSBGYWN0b3Jz
PC9rZXl3b3JkPjxrZXl3b3JkPlRyZWF0bWVudCBPdXRjb21lPC9rZXl3b3JkPjwva2V5d29yZHM+
PGRhdGVzPjx5ZWFyPjIwMDQ8L3llYXI+PHB1Yi1kYXRlcz48ZGF0ZT5PY3QgMzA8L2RhdGU+PC9w
dWItZGF0ZXM+PC9kYXRlcz48aXNibj4wOTU5LTUzNXg8L2lzYm4+PGFjY2Vzc2lvbi1udW0+MTU1
MTQzNDQ8L2FjY2Vzc2lvbi1udW0+PHVybHM+PHJlbGF0ZWQtdXJscz48dXJsPmh0dHA6Ly93d3cu
bmNiaS5ubG0ubmloLmdvdi9wbWMvYXJ0aWNsZXMvUE1DNTI0NTQ4L3BkZi9ibWozMjkwMTAwNC5w
ZGY8L3VybD48L3JlbGF0ZWQtdXJscz48L3VybHM+PGN1c3RvbTI+UG1jNTI0NTQ4PC9jdXN0b20y
PjxlbGVjdHJvbmljLXJlc291cmNlLW51bT4xMC4xMTM2L2Jtai4zMjkuNzQ3My4xMDA0PC9lbGVj
dHJvbmljLXJlc291cmNlLW51bT48cmVtb3RlLWRhdGFiYXNlLXByb3ZpZGVyPk5MTTwvcmVtb3Rl
LWRhdGFiYXNlLXByb3ZpZGVyPjxsYW5ndWFnZT5lbmc8L2xhbmd1YWdlPjwvcmVjb3JkPjwvQ2l0
ZT48Q2l0ZT48QXV0aG9yPkhvcmJhcjwvQXV0aG9yPjxZZWFyPjIwMDQ8L1llYXI+PFJlY051bT41
Mjc8L1JlY051bT48cmVjb3JkPjxyZWMtbnVtYmVyPjUyNzwvcmVjLW51bWJlcj48Zm9yZWlnbi1r
ZXlzPjxrZXkgYXBwPSJFTiIgZGItaWQ9InJkeHZ4MmU1cjVyZno3ZXRkYXF2eDBmeHdyMDl3cGZw
dHdkMiIgdGltZXN0YW1wPSIxNDAyNTk4MzQwIj41Mjc8L2tleT48L2ZvcmVpZ24ta2V5cz48cmVm
LXR5cGUgbmFtZT0iSm91cm5hbCBBcnRpY2xlIj4xNzwvcmVmLXR5cGU+PGNvbnRyaWJ1dG9ycz48
YXV0aG9ycz48YXV0aG9yPkhvcmJhciwgSi4gRC48L2F1dGhvcj48YXV0aG9yPkNhcnBlbnRlciwg
Si4gSC48L2F1dGhvcj48YXV0aG9yPkJ1emFzLCBKLjwvYXV0aG9yPjxhdXRob3I+U29sbCwgUi4g
Ri48L2F1dGhvcj48YXV0aG9yPlN1cmVzaCwgRy48L2F1dGhvcj48YXV0aG9yPkJyYWNrZW4sIE0u
IEIuPC9hdXRob3I+PGF1dGhvcj5MZXZpdG9uLCBMLiBDLjwvYXV0aG9yPjxhdXRob3I+UGxzZWss
IFAuIEUuPC9hdXRob3I+PGF1dGhvcj5TaW5jbGFpciwgSi4gQy48L2F1dGhvcj48L2F1dGhvcnM+
PC9jb250cmlidXRvcnM+PGF1dGgtYWRkcmVzcz5EZXBhcnRtZW50IG9mIFBlZGlhdHJpY3MsIFVu
aXZlcnNpdHkgb2YgVmVybW9udCBDb2xsZWdlIG9mIE1lZGljaW5lLCBCdXJsaW5ndG9uLCBWZXJt
b250LCBVU0EuIGhvcmJhckB2dG94Zm9yZC5vcmc8L2F1dGgtYWRkcmVzcz48dGl0bGVzPjx0aXRs
ZT5UaW1pbmcgb2YgaW5pdGlhbCBzdXJmYWN0YW50IHRyZWF0bWVudCBmb3IgaW5mYW50cyAyMyB0
byAyOSB3ZWVrcyZhcG9zOyBnZXN0YXRpb246IGlzIHJvdXRpbmUgcHJhY3RpY2UgZXZpZGVuY2Ug
YmFzZWQ/PC90aXRsZT48c2Vjb25kYXJ5LXRpdGxlPlBlZGlhdHJpY3M8L3NlY29uZGFyeS10aXRs
ZT48YWx0LXRpdGxlPlBlZGlhdHJpY3M8L2FsdC10aXRsZT48L3RpdGxlcz48cGVyaW9kaWNhbD48
ZnVsbC10aXRsZT5QZWRpYXRyaWNzPC9mdWxsLXRpdGxlPjwvcGVyaW9kaWNhbD48YWx0LXBlcmlv
ZGljYWw+PGZ1bGwtdGl0bGU+UGVkaWF0cmljczwvZnVsbC10aXRsZT48L2FsdC1wZXJpb2RpY2Fs
PjxwYWdlcz4xNTkzLTYwMjwvcGFnZXM+PHZvbHVtZT4xMTM8L3ZvbHVtZT48bnVtYmVyPjY8L251
bWJlcj48ZWRpdGlvbj4yMDA0LzA2LzAzPC9lZGl0aW9uPjxrZXl3b3Jkcz48a2V5d29yZD5EYXRh
YmFzZXMsIEZhY3R1YWw8L2tleXdvcmQ+PGtleXdvcmQ+RHJ1ZyBBZG1pbmlzdHJhdGlvbiBTY2hl
ZHVsZTwva2V5d29yZD48a2V5d29yZD5FdmlkZW5jZS1CYXNlZCBNZWRpY2luZTwva2V5d29yZD48
a2V5d29yZD5GZW1hbGU8L2tleXdvcmQ+PGtleXdvcmQ+R3VpZGVsaW5lIEFkaGVyZW5jZTwva2V5
d29yZD48a2V5d29yZD5IdW1hbnM8L2tleXdvcmQ+PGtleXdvcmQ+SW5mYW50LCBOZXdib3JuPC9r
ZXl3b3JkPjxrZXl3b3JkPkluZmFudCwgUHJlbWF0dXJlPC9rZXl3b3JkPjxrZXl3b3JkPkluZmFu
dCwgVmVyeSBMb3cgQmlydGggV2VpZ2h0PC9rZXl3b3JkPjxrZXl3b3JkPkxpbmVhciBNb2RlbHM8
L2tleXdvcmQ+PGtleXdvcmQ+TG9naXN0aWMgTW9kZWxzPC9rZXl3b3JkPjxrZXl3b3JkPk1hbGU8
L2tleXdvcmQ+PGtleXdvcmQ+TXVsdGl2YXJpYXRlIEFuYWx5c2lzPC9rZXl3b3JkPjxrZXl3b3Jk
PlB1bG1vbmFyeSBTdXJmYWN0YW50cy8qYWRtaW5pc3RyYXRpb24gJmFtcDsgZG9zYWdlPC9rZXl3
b3JkPjxrZXl3b3JkPlJhbmRvbWl6ZWQgQ29udHJvbGxlZCBUcmlhbHMgYXMgVG9waWM8L2tleXdv
cmQ+PGtleXdvcmQ+UmVzcGlyYXRvcnkgRGlzdHJlc3MgU3luZHJvbWUsIE5ld2Jvcm4vKnByZXZl
bnRpb24gJmFtcDsgY29udHJvbDwva2V5d29yZD48a2V5d29yZD5SaXNrIEZhY3RvcnM8L2tleXdv
cmQ+PC9rZXl3b3Jkcz48ZGF0ZXM+PHllYXI+MjAwNDwveWVhcj48cHViLWRhdGVzPjxkYXRlPkp1
bjwvZGF0ZT48L3B1Yi1kYXRlcz48L2RhdGVzPjxpc2JuPjAwMzEtNDAwNTwvaXNibj48YWNjZXNz
aW9uLW51bT4xNTE3MzQ3OTwvYWNjZXNzaW9uLW51bT48dXJscz48cmVsYXRlZC11cmxzPjx1cmw+
aHR0cDovL3BlZGlhdHJpY3MuYWFwcHVibGljYXRpb25zLm9yZy9jb250ZW50LzExMy82LzE1OTMu
ZnVsbC5wZGY8L3VybD48L3JlbGF0ZWQtdXJscz48L3VybHM+PHJlbW90ZS1kYXRhYmFzZS1wcm92
aWRlcj5OTE08L3JlbW90ZS1kYXRhYmFzZS1wcm92aWRlcj48bGFuZ3VhZ2U+ZW5nPC9sYW5ndWFn
ZT48L3JlY29yZD48L0NpdGU+PENpdGU+PEF1dGhvcj5NYWxrYXI8L0F1dGhvcj48WWVhcj4yMDE0
PC9ZZWFyPjxSZWNOdW0+MzM4PC9SZWNOdW0+PHJlY29yZD48cmVjLW51bWJlcj4zMzg8L3JlYy1u
dW1iZXI+PGZvcmVpZ24ta2V5cz48a2V5IGFwcD0iRU4iIGRiLWlkPSJyZHh2eDJlNXI1cmZ6N2V0
ZGFxdngwZnh3cjA5d3BmcHR3ZDIiIHRpbWVzdGFtcD0iMTM5OTU3NzcwMyI+MzM4PC9rZXk+PC9m
b3JlaWduLWtleXM+PHJlZi10eXBlIG5hbWU9IkpvdXJuYWwgQXJ0aWNsZSI+MTc8L3JlZi10eXBl
Pjxjb250cmlidXRvcnM+PGF1dGhvcnM+PGF1dGhvcj5NYWxrYXIsIE0uIEIuPC9hdXRob3I+PGF1
dGhvcj5HYXJkbmVyLCBXLiBQLjwvYXV0aG9yPjxhdXRob3I+TWFuZHksIEcuIFQuPC9hdXRob3I+
PGF1dGhvcj5TdGVuZ2VyLCBNLiBSLjwvYXV0aG9yPjxhdXRob3I+TmVsaW4sIEwuIEQuPC9hdXRo
b3I+PGF1dGhvcj5TaGVwaGVyZCwgRS4gRy48L2F1dGhvcj48YXV0aG9yPldlbHR5LCBTLiBFLjwv
YXV0aG9yPjwvYXV0aG9ycz48L2NvbnRyaWJ1dG9ycz48YXV0aC1hZGRyZXNzPkRlcGFydG1lbnQg
b2YgUGVkaWF0cmljcywgRGl2aXNpb24gb2YgTmVvbmF0b2xvZ3ksIE5hdGlvbndpZGUgQ2hpbGRy
ZW4mYXBvcztzIEhvc3BpdGFsLCBUaGUgT2hpbyBTdGF0ZSBVbml2ZXJzaXR5LCBDb2x1bWJ1cywg
T2hpby48L2F1dGgtYWRkcmVzcz48dGl0bGVzPjx0aXRsZT5SZXNwaXJhdG9yeSBzZXZlcml0eSBz
Y29yZSBvbiBkYXkgb2YgbGlmZSAzMCBpcyBwcmVkaWN0aXZlIG9mIG1vcnRhbGl0eSBhbmQgdGhl
IGxlbmd0aCBvZiBtZWNoYW5pY2FsIHZlbnRpbGF0aW9uIGluIHByZW1hdHVyZSBpbmZhbnRzIHdp
dGggcHJvdHJhY3RlZCB2ZW50aWxhdGlvbjwvdGl0bGU+PHNlY29uZGFyeS10aXRsZT5QZWRpYXRy
IFB1bG1vbm9sPC9zZWNvbmRhcnktdGl0bGU+PGFsdC10aXRsZT5QZWRpYXRyaWMgcHVsbW9ub2xv
Z3k8L2FsdC10aXRsZT48L3RpdGxlcz48cGVyaW9kaWNhbD48ZnVsbC10aXRsZT5QZWRpYXRyIFB1
bG1vbm9sPC9mdWxsLXRpdGxlPjxhYmJyLTE+UGVkaWF0cmljIHB1bG1vbm9sb2d5PC9hYmJyLTE+
PC9wZXJpb2RpY2FsPjxhbHQtcGVyaW9kaWNhbD48ZnVsbC10aXRsZT5QZWRpYXRyIFB1bG1vbm9s
PC9mdWxsLXRpdGxlPjxhYmJyLTE+UGVkaWF0cmljIHB1bG1vbm9sb2d5PC9hYmJyLTE+PC9hbHQt
cGVyaW9kaWNhbD48ZWRpdGlvbj4yMDE0LzAzLzEzPC9lZGl0aW9uPjxrZXl3b3Jkcz48a2V5d29y
ZD5icm9uY2hvcHVsbW9uYXJ5IGR5c3BsYXNpYTwva2V5d29yZD48a2V5d29yZD5pbmZhbnQ8L2tl
eXdvcmQ+PGtleXdvcmQ+bWVjaGFuaWNhbDwva2V5d29yZD48a2V5d29yZD5wcmVtYXR1cmU8L2tl
eXdvcmQ+PGtleXdvcmQ+dmVudGlsYXRpb248L2tleXdvcmQ+PC9rZXl3b3Jkcz48ZGF0ZXM+PHll
YXI+MjAxNDwveWVhcj48cHViLWRhdGVzPjxkYXRlPk1hciAxMDwvZGF0ZT48L3B1Yi1kYXRlcz48
L2RhdGVzPjxpc2JuPjEwOTktMDQ5NjwvaXNibj48YWNjZXNzaW9uLW51bT4yNDYxNjI3OTwvYWNj
ZXNzaW9uLW51bT48dXJscz48cmVsYXRlZC11cmxzPjx1cmw+aHR0cDovL29ubGluZWxpYnJhcnku
d2lsZXkuY29tL2RvaS8xMC4xMDAyL3BwdWwuMjMwMjAvYWJzdHJhY3Q8L3VybD48L3JlbGF0ZWQt
dXJscz48L3VybHM+PGVsZWN0cm9uaWMtcmVzb3VyY2UtbnVtPjEwLjEwMDIvcHB1bC4yMzAyMDwv
ZWxlY3Ryb25pYy1yZXNvdXJjZS1udW0+PHJlbW90ZS1kYXRhYmFzZS1wcm92aWRlcj5OTE08L3Jl
bW90ZS1kYXRhYmFzZS1wcm92aWRlcj48bGFuZ3VhZ2U+RW5nPC9sYW5ndWFnZT48L3JlY29yZD48
L0NpdGU+PENpdGU+PEF1dGhvcj5WZXJtb250LU94Zm9yZCBOZW9uYXRhbCBOZXR3b3JrPC9BdXRo
b3I+PFllYXI+MTk5NjwvWWVhcj48UmVjTnVtPjExMTI8L1JlY051bT48cmVjb3JkPjxyZWMtbnVt
YmVyPjExMTI8L3JlYy1udW1iZXI+PGZvcmVpZ24ta2V5cz48a2V5IGFwcD0iRU4iIGRiLWlkPSJy
ZHh2eDJlNXI1cmZ6N2V0ZGFxdngwZnh3cjA5d3BmcHR3ZDIiIHRpbWVzdGFtcD0iMTQxODE2MDc3
OSI+MTExMjwva2V5PjwvZm9yZWlnbi1rZXlzPjxyZWYtdHlwZSBuYW1lPSJKb3VybmFsIEFydGlj
bGUiPjE3PC9yZWYtdHlwZT48Y29udHJpYnV0b3JzPjxhdXRob3JzPjxhdXRob3I+VmVybW9udC1P
eGZvcmQgTmVvbmF0YWwgTmV0d29yayw8L2F1dGhvcj48L2F1dGhvcnM+PC9jb250cmlidXRvcnM+
PHRpdGxlcz48dGl0bGU+QSBtdWx0aWNlbnRlciwgcmFuZG9taXplZCB0cmlhbCBjb21wYXJpbmcg
c3ludGhldGljIHN1cmZhY3RhbnQgd2l0aCBtb2RpZmllZCBib3ZpbmUgc3VyZmFjdGFudCBleHRy
YWN0IGluIHRoZSB0cmVhdG1lbnQgb2YgbmVvbmF0YWwgcmVzcGlyYXRvcnkgZGlzdHJlc3Mgc3lu
ZHJvbWU8L3RpdGxlPjxzZWNvbmRhcnktdGl0bGU+UGVkaWF0cmljczwvc2Vjb25kYXJ5LXRpdGxl
PjwvdGl0bGVzPjxwZXJpb2RpY2FsPjxmdWxsLXRpdGxlPlBlZGlhdHJpY3M8L2Z1bGwtdGl0bGU+
PC9wZXJpb2RpY2FsPjxwYWdlcz4xLTY8L3BhZ2VzPjx2b2x1bWU+OTc8L3ZvbHVtZT48bnVtYmVy
PjE8L251bWJlcj48ZGF0ZXM+PHllYXI+MTk5NjwveWVhcj48L2RhdGVzPjxpc2JuPjAwMzEtNDAw
NTwvaXNibj48dXJscz48L3VybHM+PC9yZWNvcmQ+PC9DaXRlPjxDaXRlPjxBdXRob3I+TGVWYW48
L0F1dGhvcj48WWVhcj4yMDEzPC9ZZWFyPjxSZWNOdW0+MzQxPC9SZWNOdW0+PHJlY29yZD48cmVj
LW51bWJlcj4zNDE8L3JlYy1udW1iZXI+PGZvcmVpZ24ta2V5cz48a2V5IGFwcD0iRU4iIGRiLWlk
PSJyZHh2eDJlNXI1cmZ6N2V0ZGFxdngwZnh3cjA5d3BmcHR3ZDIiIHRpbWVzdGFtcD0iMTM5OTU3
ODAyMCI+MzQxPC9rZXk+PC9mb3JlaWduLWtleXM+PHJlZi10eXBlIG5hbWU9IkpvdXJuYWwgQXJ0
aWNsZSI+MTc8L3JlZi10eXBlPjxjb250cmlidXRvcnM+PGF1dGhvcnM+PGF1dGhvcj5MZVZhbiwg
Si4gTS48L2F1dGhvcj48YXV0aG9yPld5Y2tvZmYsIE0uIEguPC9hdXRob3I+PGF1dGhvcj5BaG4s
IEMuPC9hdXRob3I+PGF1dGhvcj5IZXluZSwgUi48L2F1dGhvcj48YXV0aG9yPlNhbmNoZXosIFAu
IEouPC9hdXRob3I+PGF1dGhvcj5DaGFsYWssIEwuPC9hdXRob3I+PGF1dGhvcj5KYWxlZWwsIE0u
IEEuPC9hdXRob3I+PGF1dGhvcj5CdXJjaGZpZWxkLCBQLiBKLjwvYXV0aG9yPjxhdXRob3I+Q2hy
aXN0aWUsIEwuPC9hdXRob3I+PGF1dGhvcj5Tb2xsLCBSLjwvYXV0aG9yPjxhdXRob3I+QmFkZ2Vy
LCBHLiBKLjwvYXV0aG9yPjxhdXRob3I+QnJpb24sIEwuIFAuPC9hdXRob3I+PC9hdXRob3JzPjwv
Y29udHJpYnV0b3JzPjxhdXRoLWFkZHJlc3M+VGhlIFVuaXZlcnNpdHkgb2YgVGV4YXMgU291dGh3
ZXN0ZXJuIE1lZGljYWwgQ2VudGVyLCA1MzIzIEhhcnJ5IEhpbmVzIEJsdmQsIFNUT1AgOTA2Mywg
RGFsbGFzLCBUWCA3NTM5MC05MDYzLiBsdWMuYnJpb25AdXRzb3V0aHdlc3Rlcm4uZWR1LjwvYXV0
aC1hZGRyZXNzPjx0aXRsZXM+PHRpdGxlPkNoYW5nZSBpbiBjYXJlIGFtb25nIG5vbmVucm9sbGVk
IHBhdGllbnRzIGR1cmluZyBhbmQgYWZ0ZXIgYSByYW5kb21pemVkIHRyaWFsPC90aXRsZT48c2Vj
b25kYXJ5LXRpdGxlPlBlZGlhdHJpY3M8L3NlY29uZGFyeS10aXRsZT48YWx0LXRpdGxlPlBlZGlh
dHJpY3M8L2FsdC10aXRsZT48L3RpdGxlcz48cGVyaW9kaWNhbD48ZnVsbC10aXRsZT5QZWRpYXRy
aWNzPC9mdWxsLXRpdGxlPjwvcGVyaW9kaWNhbD48YWx0LXBlcmlvZGljYWw+PGZ1bGwtdGl0bGU+
UGVkaWF0cmljczwvZnVsbC10aXRsZT48L2FsdC1wZXJpb2RpY2FsPjxwYWdlcz5lOTYwLTcwPC9w
YWdlcz48dm9sdW1lPjEzMjwvdm9sdW1lPjxudW1iZXI+NDwvbnVtYmVyPjxlZGl0aW9uPjIwMTMv
MDkvMTg8L2VkaXRpb24+PGtleXdvcmRzPjxrZXl3b3JkPkNvaG9ydCBTdHVkaWVzPC9rZXl3b3Jk
PjxrZXl3b3JkPkNvbnRpbnVvdXMgUG9zaXRpdmUgQWlyd2F5IFByZXNzdXJlL21ldGhvZHMvdHJl
bmRzPC9rZXl3b3JkPjxrZXl3b3JkPkZlbWFsZTwva2V5d29yZD48a2V5d29yZD5IdW1hbnM8L2tl
eXdvcmQ+PGtleXdvcmQ+SW5mYW50LCBOZXdib3JuPC9rZXl3b3JkPjxrZXl3b3JkPkludHViYXRp
b24sIEludHJhdHJhY2hlYWwvbWV0aG9kcy90cmVuZHM8L2tleXdvcmQ+PGtleXdvcmQ+UGF0aWVu
dCBDYXJlL21ldGhvZHMvKnRyZW5kczwva2V5d29yZD48a2V5d29yZD4qUGF0aWVudCBTZWxlY3Rp
b248L2tleXdvcmQ+PGtleXdvcmQ+UHJlbWF0dXJlIEJpcnRoL2RpYWdub3Npcy9lcGlkZW1pb2xv
Z3kvKnRoZXJhcHk8L2tleXdvcmQ+PGtleXdvcmQ+UHVsbW9uYXJ5IFN1cmZhY3RhbnRzL3RoZXJh
cGV1dGljIHVzZTwva2V5d29yZD48a2V5d29yZD5SZXNwaXJhdG9yeSBEaXN0cmVzcyBTeW5kcm9t
ZSwgTmV3Ym9ybi9kaWFnbm9zaXMvZXBpZGVtaW9sb2d5L3RoZXJhcHk8L2tleXdvcmQ+PGtleXdv
cmQ+VGltZSBGYWN0b3JzPC9rZXl3b3JkPjxrZXl3b3JkPmJpcnRoIGNvaG9ydCBzdHVkeTwva2V5
d29yZD48a2V5d29yZD5lbmRvdHJhY2hlYWwgaW50dWJhdGlvbjwva2V5d29yZD48a2V5d29yZD5u
b24tZW5yb2xsZWQgcGF0aWVudHM8L2tleXdvcmQ+PGtleXdvcmQ+cHJldGVybTwva2V5d29yZD48
a2V5d29yZD5wcm9jZXNzIG9mIGNhcmU8L2tleXdvcmQ+PGtleXdvcmQ+cmFuZG9taXplZCBjb250
cm9sbGVkIHRyaWFsPC9rZXl3b3JkPjxrZXl3b3JkPnVuYmxpbmRlZDwva2V5d29yZD48L2tleXdv
cmRzPjxkYXRlcz48eWVhcj4yMDEzPC95ZWFyPjxwdWItZGF0ZXM+PGRhdGU+T2N0PC9kYXRlPjwv
cHViLWRhdGVzPjwvZGF0ZXM+PGlzYm4+MDAzMS00MDA1PC9pc2JuPjxhY2Nlc3Npb24tbnVtPjI0
MDQzMjc3PC9hY2Nlc3Npb24tbnVtPjx1cmxzPjxyZWxhdGVkLXVybHM+PHVybD5odHRwOi8vcGVk
aWF0cmljcy5hYXBwdWJsaWNhdGlvbnMub3JnL2NvbnRlbnQvMTMyLzQvZTk2MC5mdWxsLnBkZjwv
dXJsPjwvcmVsYXRlZC11cmxzPjwvdXJscz48ZWxlY3Ryb25pYy1yZXNvdXJjZS1udW0+MTAuMTU0
Mi9wZWRzLjIwMTMtMTU5NTwvZWxlY3Ryb25pYy1yZXNvdXJjZS1udW0+PHJlbW90ZS1kYXRhYmFz
ZS1wcm92aWRlcj5OTE08L3JlbW90ZS1kYXRhYmFzZS1wcm92aWRlcj48bGFuZ3VhZ2U+ZW5nPC9s
YW5ndWFnZT48L3JlY29yZD48L0NpdGU+PENpdGU+PEF1dGhvcj5TY2htaWR0PC9BdXRob3I+PFll
YXI+MjAwMzwvWWVhcj48UmVjTnVtPjk0MjwvUmVjTnVtPjxyZWNvcmQ+PHJlYy1udW1iZXI+OTQy
PC9yZWMtbnVtYmVyPjxmb3JlaWduLWtleXM+PGtleSBhcHA9IkVOIiBkYi1pZD0icmR4dngyZTVy
NXJmejdldGRhcXZ4MGZ4d3IwOXdwZnB0d2QyIiB0aW1lc3RhbXA9IjE0MTA3NDQwMjciPjk0Mjwv
a2V5PjwvZm9yZWlnbi1rZXlzPjxyZWYtdHlwZSBuYW1lPSJKb3VybmFsIEFydGljbGUiPjE3PC9y
ZWYtdHlwZT48Y29udHJpYnV0b3JzPjxhdXRob3JzPjxhdXRob3I+U2NobWlkdCwgQi48L2F1dGhv
cj48YXV0aG9yPkFzenRhbG9zLCBFLiBWLjwvYXV0aG9yPjxhdXRob3I+Um9iZXJ0cywgUi4gUy48
L2F1dGhvcj48YXV0aG9yPlJvYmVydHNvbiwgQy4gTS48L2F1dGhvcj48YXV0aG9yPlNhdXZlLCBS
LiBTLjwvYXV0aG9yPjxhdXRob3I+V2hpdGZpZWxkLCBNLiBGLjwvYXV0aG9yPjwvYXV0aG9ycz48
L2NvbnRyaWJ1dG9ycz48YXV0aC1hZGRyZXNzPkRlcGFydG1lbnQgb2YgUGVkaWF0cmljcywgTWNN
YXN0ZXIgVW5pdmVyc2l0eSwgSFNDIDNOMTFFLCAxMjAwIE1haW4gU3QgVywgSGFtaWx0b24sIE9u
dGFyaW8sIENhbmFkYSBMOE4gM1o1LC4gc2NobWlkdEBtY21hc3Rlci5jYTwvYXV0aC1hZGRyZXNz
Pjx0aXRsZXM+PHRpdGxlPkltcGFjdCBvZiBicm9uY2hvcHVsbW9uYXJ5IGR5c3BsYXNpYSwgYnJh
aW4gaW5qdXJ5LCBhbmQgc2V2ZXJlIHJldGlub3BhdGh5IG9uIHRoZSBvdXRjb21lIG9mIGV4dHJl
bWVseSBsb3ctYmlydGgtd2VpZ2h0IGluZmFudHMgYXQgMTggbW9udGhzOiByZXN1bHRzIGZyb20g
dGhlIHRyaWFsIG9mIGluZG9tZXRoYWNpbiBwcm9waHlsYXhpcyBpbiBwcmV0ZXJtczwvdGl0bGU+
PHNlY29uZGFyeS10aXRsZT5KYW1hPC9zZWNvbmRhcnktdGl0bGU+PGFsdC10aXRsZT5KQU1BIDog
dGhlIGpvdXJuYWwgb2YgdGhlIEFtZXJpY2FuIE1lZGljYWwgQXNzb2NpYXRpb248L2FsdC10aXRs
ZT48L3RpdGxlcz48cGVyaW9kaWNhbD48ZnVsbC10aXRsZT5KQU1BPC9mdWxsLXRpdGxlPjwvcGVy
aW9kaWNhbD48cGFnZXM+MTEyNC05PC9wYWdlcz48dm9sdW1lPjI4OTwvdm9sdW1lPjxudW1iZXI+
OTwvbnVtYmVyPjxlZGl0aW9uPjIwMDMvMDMvMDg8L2VkaXRpb24+PGtleXdvcmRzPjxrZXl3b3Jk
PkFudGktSW5mbGFtbWF0b3J5IEFnZW50cywgTm9uLVN0ZXJvaWRhbC8qdGhlcmFwZXV0aWMgdXNl
PC9rZXl3b3JkPjxrZXl3b3JkPkJsaW5kbmVzcy9lcGlkZW1pb2xvZ3k8L2tleXdvcmQ+PGtleXdv
cmQ+QnJhaW4gRGlzZWFzZXMvKnBoeXNpb3BhdGhvbG9neTwva2V5d29yZD48a2V5d29yZD5Ccm9u
Y2hvcHVsbW9uYXJ5IER5c3BsYXNpYS8qcGh5c2lvcGF0aG9sb2d5PC9rZXl3b3JkPjxrZXl3b3Jk
PkNlcmVicmFsIFBhbHN5L2VwaWRlbWlvbG9neTwva2V5d29yZD48a2V5d29yZD5Db2duaXRpb24g
RGlzb3JkZXJzL2VwaWRlbWlvbG9neTwva2V5d29yZD48a2V5d29yZD5GZW1hbGU8L2tleXdvcmQ+
PGtleXdvcmQ+R2VzdGF0aW9uYWwgQWdlPC9rZXl3b3JkPjxrZXl3b3JkPkhlYXJpbmcgTG9zcy9l
cGlkZW1pb2xvZ3k8L2tleXdvcmQ+PGtleXdvcmQ+SHVtYW5zPC9rZXl3b3JkPjxrZXl3b3JkPklu
ZG9tZXRoYWNpbi8qdGhlcmFwZXV0aWMgdXNlPC9rZXl3b3JkPjxrZXl3b3JkPkluZmFudDwva2V5
d29yZD48a2V5d29yZD5JbmZhbnQsIE5ld2Jvcm48L2tleXdvcmQ+PGtleXdvcmQ+SW5mYW50LCBQ
cmVtYXR1cmU8L2tleXdvcmQ+PGtleXdvcmQ+SW5mYW50LCBQcmVtYXR1cmUsIERpc2Vhc2VzLypl
cGlkZW1pb2xvZ3kvcGh5c2lvcGF0aG9sb2d5LypwcmV2ZW50aW9uICZhbXA7IGNvbnRyb2w8L2tl
eXdvcmQ+PGtleXdvcmQ+KkluZmFudCwgVmVyeSBMb3cgQmlydGggV2VpZ2h0PC9rZXl3b3JkPjxr
ZXl3b3JkPkxvZ2lzdGljIE1vZGVsczwva2V5d29yZD48a2V5d29yZD5NYWxlPC9rZXl3b3JkPjxr
ZXl3b3JkPk1vcmJpZGl0eTwva2V5d29yZD48a2V5d29yZD5Qcm9nbm9zaXM8L2tleXdvcmQ+PGtl
eXdvcmQ+UmV0aW5vcGF0aHkgb2YgUHJlbWF0dXJpdHkvKnBoeXNpb3BhdGhvbG9neTwva2V5d29y
ZD48a2V5d29yZD5Tb2Npb2Vjb25vbWljIEZhY3RvcnM8L2tleXdvcmQ+PGtleXdvcmQ+U3Vydml2
YWwgQW5hbHlzaXM8L2tleXdvcmQ+PC9rZXl3b3Jkcz48ZGF0ZXM+PHllYXI+MjAwMzwveWVhcj48
cHViLWRhdGVzPjxkYXRlPk1hciA1PC9kYXRlPjwvcHViLWRhdGVzPjwvZGF0ZXM+PGlzYm4+MDA5
OC03NDg0IChQcmludCkmI3hEOzAwOTgtNzQ4NDwvaXNibj48YWNjZXNzaW9uLW51bT4xMjYyMjU4
MjwvYWNjZXNzaW9uLW51bT48dXJscz48cmVsYXRlZC11cmxzPjx1cmw+aHR0cDovL2phbWEuamFt
YW5ldHdvcmsuY29tL2RhdGEvSm91cm5hbHMvSkFNQS80ODcwL0pPQzIxNjE0LnBkZjwvdXJsPjwv
cmVsYXRlZC11cmxzPjwvdXJscz48cmVtb3RlLWRhdGFiYXNlLXByb3ZpZGVyPk5MTTwvcmVtb3Rl
LWRhdGFiYXNlLXByb3ZpZGVyPjxsYW5ndWFnZT5lbmc8L2xhbmd1YWdlPjwvcmVjb3JkPjwvQ2l0
ZT48Q2l0ZT48QXV0aG9yPldhbHNoPC9BdXRob3I+PFllYXI+MjAwNjwvWWVhcj48UmVjTnVtPjUx
NTwvUmVjTnVtPjxyZWNvcmQ+PHJlYy1udW1iZXI+NTE1PC9yZWMtbnVtYmVyPjxmb3JlaWduLWtl
eXM+PGtleSBhcHA9IkVOIiBkYi1pZD0icmR4dngyZTVyNXJmejdldGRhcXZ4MGZ4d3IwOXdwZnB0
d2QyIiB0aW1lc3RhbXA9IjE0MDI1OTgzNDAiPjUxNTwva2V5PjwvZm9yZWlnbi1rZXlzPjxyZWYt
dHlwZSBuYW1lPSJKb3VybmFsIEFydGljbGUiPjE3PC9yZWYtdHlwZT48Y29udHJpYnV0b3JzPjxh
dXRob3JzPjxhdXRob3I+V2Fsc2gsIE0uIEMuPC9hdXRob3I+PGF1dGhvcj5ZYW8sIFEuPC9hdXRo
b3I+PGF1dGhvcj5Ib3JiYXIsIEouIEQuPC9hdXRob3I+PGF1dGhvcj5DYXJwZW50ZXIsIEouIEgu
PC9hdXRob3I+PGF1dGhvcj5MZWUsIFMuIEsuPC9hdXRob3I+PGF1dGhvcj5PaGxzc29uLCBBLjwv
YXV0aG9yPjwvYXV0aG9ycz48L2NvbnRyaWJ1dG9ycz48YXV0aC1hZGRyZXNzPk5lb25hdGFsIFJl
c2VhcmNoIE5ldHdvcmssIE5hdGlvbmFsIEluc3RpdHV0ZSBvZiBDaGlsZCBIZWFsdGggYW5kIEh1
bWFuIERldmVsb3BtZW50LCBOYXRpb25hbCBJbnN0aXR1dGVzIG9mIEhlYWx0aCwgQmV0aGVzZGEs
IE1hcnlsYW5kLCBVU0EuIG1pY2hlbGUud2Fsc2hAY2FzZS5lZHU8L2F1dGgtYWRkcmVzcz48dGl0
bGVzPjx0aXRsZT5DaGFuZ2VzIGluIHRoZSB1c2Ugb2YgcG9zdG5hdGFsIHN0ZXJvaWRzIGZvciBi
cm9uY2hvcHVsbW9uYXJ5IGR5c3BsYXNpYSBpbiAzIGxhcmdlIG5lb25hdGFsIG5ldHdvcmtzPC90
aXRsZT48c2Vjb25kYXJ5LXRpdGxlPlBlZGlhdHJpY3M8L3NlY29uZGFyeS10aXRsZT48YWx0LXRp
dGxlPlBlZGlhdHJpY3M8L2FsdC10aXRsZT48L3RpdGxlcz48cGVyaW9kaWNhbD48ZnVsbC10aXRs
ZT5QZWRpYXRyaWNzPC9mdWxsLXRpdGxlPjwvcGVyaW9kaWNhbD48YWx0LXBlcmlvZGljYWw+PGZ1
bGwtdGl0bGU+UGVkaWF0cmljczwvZnVsbC10aXRsZT48L2FsdC1wZXJpb2RpY2FsPjxwYWdlcz5l
MTMyOC0zNTwvcGFnZXM+PHZvbHVtZT4xMTg8L3ZvbHVtZT48bnVtYmVyPjU8L251bWJlcj48ZWRp
dGlvbj4yMDA2LzExLzAzPC9lZGl0aW9uPjxrZXl3b3Jkcz48a2V5d29yZD5BZHJlbmFsIENvcnRl
eCBIb3Jtb25lcy8qdGhlcmFwZXV0aWMgdXNlPC9rZXl3b3JkPjxrZXl3b3JkPkJyb25jaG9wdWxt
b25hcnkgRHlzcGxhc2lhLypkcnVnIHRoZXJhcHk8L2tleXdvcmQ+PGtleXdvcmQ+RHJ1ZyBVdGls
aXphdGlvbi9zdGF0aXN0aWNzICZhbXA7IG51bWVyaWNhbCBkYXRhPC9rZXl3b3JkPjxrZXl3b3Jk
PkZlbWFsZTwva2V5d29yZD48a2V5d29yZD5IdW1hbnM8L2tleXdvcmQ+PGtleXdvcmQ+SW5mYW50
LCBOZXdib3JuPC9rZXl3b3JkPjxrZXl3b3JkPk1hbGU8L2tleXdvcmQ+PGtleXdvcmQ+UmV0cm9z
cGVjdGl2ZSBTdHVkaWVzPC9rZXl3b3JkPjwva2V5d29yZHM+PGRhdGVzPjx5ZWFyPjIwMDY8L3ll
YXI+PHB1Yi1kYXRlcz48ZGF0ZT5Ob3Y8L2RhdGU+PC9wdWItZGF0ZXM+PC9kYXRlcz48aXNibj4w
MDMxLTQwMDU8L2lzYm4+PGFjY2Vzc2lvbi1udW0+MTcwNzk1MzQ8L2FjY2Vzc2lvbi1udW0+PHVy
bHM+PHJlbGF0ZWQtdXJscz48dXJsPmh0dHA6Ly9wZWRpYXRyaWNzLmFhcHB1YmxpY2F0aW9ucy5v
cmcvY29udGVudC8xMTgvNS9lMTMyOC5mdWxsLnBkZjwvdXJsPjwvcmVsYXRlZC11cmxzPjwvdXJs
cz48ZWxlY3Ryb25pYy1yZXNvdXJjZS1udW0+MTAuMTU0Mi9wZWRzLjIwMDYtMDM1OTwvZWxlY3Ry
b25pYy1yZXNvdXJjZS1udW0+PHJlbW90ZS1kYXRhYmFzZS1wcm92aWRlcj5OTE08L3JlbW90ZS1k
YXRhYmFzZS1wcm92aWRlcj48bGFuZ3VhZ2U+ZW5nPC9sYW5ndWFnZT48L3JlY29yZD48L0NpdGU+
PENpdGU+PEF1dGhvcj5XaWxzb24tQ29zdGVsbG88L0F1dGhvcj48WWVhcj4yMDA5PC9ZZWFyPjxS
ZWNOdW0+MTAzNTwvUmVjTnVtPjxyZWNvcmQ+PHJlYy1udW1iZXI+MTAzNTwvcmVjLW51bWJlcj48
Zm9yZWlnbi1rZXlzPjxrZXkgYXBwPSJFTiIgZGItaWQ9InJkeHZ4MmU1cjVyZno3ZXRkYXF2eDBm
eHdyMDl3cGZwdHdkMiIgdGltZXN0YW1wPSIxNDEwODE0NjQ3Ij4xMDM1PC9rZXk+PC9mb3JlaWdu
LWtleXM+PHJlZi10eXBlIG5hbWU9IkpvdXJuYWwgQXJ0aWNsZSI+MTc8L3JlZi10eXBlPjxjb250
cmlidXRvcnM+PGF1dGhvcnM+PGF1dGhvcj5XaWxzb24tQ29zdGVsbG8sIEQuPC9hdXRob3I+PGF1
dGhvcj5XYWxzaCwgTS4gQy48L2F1dGhvcj48YXV0aG9yPkxhbmdlciwgSi4gQy48L2F1dGhvcj48
YXV0aG9yPkd1aWxsZXQsIFIuPC9hdXRob3I+PGF1dGhvcj5MYXB0b29rLCBBLiBSLjwvYXV0aG9y
PjxhdXRob3I+U3RvbGwsIEIuIEouPC9hdXRob3I+PGF1dGhvcj5TaGFua2FyYW4sIFMuPC9hdXRo
b3I+PGF1dGhvcj5GaW5lciwgTi4gTi48L2F1dGhvcj48YXV0aG9yPlZhbiBNZXVycywgSy4gUC48
L2F1dGhvcj48YXV0aG9yPkVuZ2xlLCBXLiBBLjwvYXV0aG9yPjxhdXRob3I+RGFzLCBBLjwvYXV0
aG9yPjwvYXV0aG9ycz48L2NvbnRyaWJ1dG9ycz48YXV0aC1hZGRyZXNzPlJhaW5ib3cgQmFiaWVz
IGFuZCBDaGlsZHJlbiZhcG9zO3MgSG9zcGl0YWwsIERpdmlzaW9uIG9mIE5lb25hdG9sb2d5LCAx
MTEwMCBFdWNsaWQgQXZlLCBDbGV2ZWxhbmQsIE9IIDQ0MTA2LCBVU0EuPC9hdXRoLWFkZHJlc3M+
PHRpdGxlcz48dGl0bGU+SW1wYWN0IG9mIHBvc3RuYXRhbCBjb3J0aWNvc3Rlcm9pZCB1c2Ugb24g
bmV1cm9kZXZlbG9wbWVudCBhdCAxOCB0byAyMiBtb250aHMmYXBvczsgYWRqdXN0ZWQgYWdlOiBl
ZmZlY3RzIG9mIGRvc2UsIHRpbWluZywgYW5kIHJpc2sgb2YgYnJvbmNob3B1bG1vbmFyeSBkeXNw
bGFzaWEgaW4gZXh0cmVtZWx5IGxvdyBiaXJ0aCB3ZWlnaHQgaW5mYW50czwvdGl0bGU+PHNlY29u
ZGFyeS10aXRsZT5QZWRpYXRyaWNzPC9zZWNvbmRhcnktdGl0bGU+PGFsdC10aXRsZT5QZWRpYXRy
aWNzPC9hbHQtdGl0bGU+PC90aXRsZXM+PHBlcmlvZGljYWw+PGZ1bGwtdGl0bGU+UGVkaWF0cmlj
czwvZnVsbC10aXRsZT48L3BlcmlvZGljYWw+PGFsdC1wZXJpb2RpY2FsPjxmdWxsLXRpdGxlPlBl
ZGlhdHJpY3M8L2Z1bGwtdGl0bGU+PC9hbHQtcGVyaW9kaWNhbD48cGFnZXM+ZTQzMC03PC9wYWdl
cz48dm9sdW1lPjEyMzwvdm9sdW1lPjxudW1iZXI+MzwvbnVtYmVyPjxlZGl0aW9uPjIwMDkvMDIv
MTE8L2VkaXRpb24+PGtleXdvcmRzPjxrZXl3b3JkPkFudGktSW5mbGFtbWF0b3J5IEFnZW50cy9h
ZG1pbmlzdHJhdGlvbiAmYW1wOyBkb3NhZ2UvKmFkdmVyc2UgZWZmZWN0czwva2V5d29yZD48a2V5
d29yZD5Ccm9uY2hvcHVsbW9uYXJ5IER5c3BsYXNpYS9tb3J0YWxpdHkvKnByZXZlbnRpb24gJmFt
cDsgY29udHJvbDwva2V5d29yZD48a2V5d29yZD5DZXJlYnJhbCBQYWxzeS8qY2hlbWljYWxseSBp
bmR1Y2VkL2RpYWdub3Npcy9tb3J0YWxpdHk8L2tleXdvcmQ+PGtleXdvcmQ+Q29ob3J0IFN0dWRp
ZXM8L2tleXdvcmQ+PGtleXdvcmQ+RGV2ZWxvcG1lbnRhbCBEaXNhYmlsaXRpZXMvKmNoZW1pY2Fs
bHkgaW5kdWNlZC9kaWFnbm9zaXMvbW9ydGFsaXR5PC9rZXl3b3JkPjxrZXl3b3JkPkRleGFtZXRo
YXNvbmUvYWRtaW5pc3RyYXRpb24gJmFtcDsgZG9zYWdlLyphZHZlcnNlIGVmZmVjdHM8L2tleXdv
cmQ+PGtleXdvcmQ+RG9zZS1SZXNwb25zZSBSZWxhdGlvbnNoaXAsIERydWc8L2tleXdvcmQ+PGtl
eXdvcmQ+Rm9sbG93LVVwIFN0dWRpZXM8L2tleXdvcmQ+PGtleXdvcmQ+R2VzdGF0aW9uYWwgQWdl
PC9rZXl3b3JkPjxrZXl3b3JkPkh1bWFuczwva2V5d29yZD48a2V5d29yZD5JbmZhbnQ8L2tleXdv
cmQ+PGtleXdvcmQ+KkluZmFudCwgRXh0cmVtZWx5IExvdyBCaXJ0aCBXZWlnaHQ8L2tleXdvcmQ+
PGtleXdvcmQ+SW5mYW50LCBOZXdib3JuPC9rZXl3b3JkPjxrZXl3b3JkPlByb3NwZWN0aXZlIFN0
dWRpZXM8L2tleXdvcmQ+PGtleXdvcmQ+U2Vuc2F0aW9uIERpc29yZGVycy8qY2hlbWljYWxseSBp
bmR1Y2VkL2RpYWdub3Npcy9tb3J0YWxpdHk8L2tleXdvcmQ+PGtleXdvcmQ+U3Vydml2YWwgUmF0
ZTwva2V5d29yZD48L2tleXdvcmRzPjxkYXRlcz48eWVhcj4yMDA5PC95ZWFyPjxwdWItZGF0ZXM+
PGRhdGU+TWFyPC9kYXRlPjwvcHViLWRhdGVzPjwvZGF0ZXM+PGlzYm4+MDAzMS00MDA1PC9pc2Ju
PjxhY2Nlc3Npb24tbnVtPjE5MjA0MDU4PC9hY2Nlc3Npb24tbnVtPjx1cmxzPjxyZWxhdGVkLXVy
bHM+PHVybD5odHRwOi8vcGVkaWF0cmljcy5hYXBwdWJsaWNhdGlvbnMub3JnL2NvbnRlbnQvMTIz
LzMvZTQzMC5mdWxsLnBkZjwvdXJsPjwvcmVsYXRlZC11cmxzPjwvdXJscz48Y3VzdG9tMj5QbWMy
ODQ2ODMxPC9jdXN0b20yPjxjdXN0b202Pk5paG1zMTc1ODA1PC9jdXN0b202PjxlbGVjdHJvbmlj
LXJlc291cmNlLW51bT4xMC4xNTQyL3BlZHMuMjAwOC0xOTI4PC9lbGVjdHJvbmljLXJlc291cmNl
LW51bT48cmVtb3RlLWRhdGFiYXNlLXByb3ZpZGVyPk5MTTwvcmVtb3RlLWRhdGFiYXNlLXByb3Zp
ZGVyPjxsYW5ndWFnZT5lbmc8L2xhbmd1YWdlPjwvcmVjb3JkPjwvQ2l0ZT48Q2l0ZT48QXV0aG9y
Pkt1cHBhbGE8L0F1dGhvcj48WWVhcj4yMDExPC9ZZWFyPjxSZWNOdW0+ODcxPC9SZWNOdW0+PHJl
Y29yZD48cmVjLW51bWJlcj44NzE8L3JlYy1udW1iZXI+PGZvcmVpZ24ta2V5cz48a2V5IGFwcD0i
RU4iIGRiLWlkPSJyZHh2eDJlNXI1cmZ6N2V0ZGFxdngwZnh3cjA5d3BmcHR3ZDIiIHRpbWVzdGFt
cD0iMTQxMDcyNjY2MCI+ODcxPC9rZXk+PC9mb3JlaWduLWtleXM+PHJlZi10eXBlIG5hbWU9Ikpv
dXJuYWwgQXJ0aWNsZSI+MTc8L3JlZi10eXBlPjxjb250cmlidXRvcnM+PGF1dGhvcnM+PGF1dGhv
cj5LdXBwYWxhLCBWLiBTLjwvYXV0aG9yPjxhdXRob3I+TWVpbnplbi1EZXJyLCBKLjwvYXV0aG9y
PjxhdXRob3I+TW9ycm93LCBBLiBMLjwvYXV0aG9yPjxhdXRob3I+U2NoaWJsZXIsIEsuIFIuPC9h
dXRob3I+PC9hdXRob3JzPjwvY29udHJpYnV0b3JzPjxhdXRoLWFkZHJlc3M+UGVyaW5hdGFsIElu
c3RpdHV0ZSwgQ2luY2lubmF0aSBDaGlsZHJlbiZhcG9zO3MgSG9zcGl0YWwgTWVkaWNhbCBDZW50
ZXIsIENpbmNpbm5hdGksIE9ILCBVU0EuPC9hdXRoLWFkZHJlc3M+PHRpdGxlcz48dGl0bGU+UHJv
bG9uZ2VkIGluaXRpYWwgZW1waXJpY2FsIGFudGliaW90aWMgdHJlYXRtZW50IGlzIGFzc29jaWF0
ZWQgd2l0aCBhZHZlcnNlIG91dGNvbWVzIGluIHByZW1hdHVyZSBpbmZhbnRzPC90aXRsZT48c2Vj
b25kYXJ5LXRpdGxlPkogUGVkaWF0cjwvc2Vjb25kYXJ5LXRpdGxlPjxhbHQtdGl0bGU+VGhlIEpv
dXJuYWwgb2YgcGVkaWF0cmljczwvYWx0LXRpdGxlPjwvdGl0bGVzPjxwZXJpb2RpY2FsPjxmdWxs
LXRpdGxlPkogUGVkaWF0cjwvZnVsbC10aXRsZT48YWJici0xPlRoZSBKb3VybmFsIG9mIHBlZGlh
dHJpY3M8L2FiYnItMT48L3BlcmlvZGljYWw+PGFsdC1wZXJpb2RpY2FsPjxmdWxsLXRpdGxlPkog
UGVkaWF0cjwvZnVsbC10aXRsZT48YWJici0xPlRoZSBKb3VybmFsIG9mIHBlZGlhdHJpY3M8L2Fi
YnItMT48L2FsdC1wZXJpb2RpY2FsPjxwYWdlcz43MjAtNTwvcGFnZXM+PHZvbHVtZT4xNTk8L3Zv
bHVtZT48bnVtYmVyPjU8L251bWJlcj48ZWRpdGlvbj4yMDExLzA3LzI2PC9lZGl0aW9uPjxrZXl3
b3Jkcz48a2V5d29yZD5BbnRpLUJhY3RlcmlhbCBBZ2VudHMvKmFkbWluaXN0cmF0aW9uICZhbXA7
IGRvc2FnZTwva2V5d29yZD48a2V5d29yZD5Db2hvcnQgU3R1ZGllczwva2V5d29yZD48a2V5d29y
ZD5FbnRlcmFsIE51dHJpdGlvbjwva2V5d29yZD48a2V5d29yZD5FbnRlcm9jb2xpdGlzLCBOZWNy
b3RpemluZy8qZXBpZGVtaW9sb2d5L21pY3JvYmlvbG9neTwva2V5d29yZD48a2V5d29yZD5GZW1h
bGU8L2tleXdvcmQ+PGtleXdvcmQ+SHVtYW5zPC9rZXl3b3JkPjxrZXl3b3JkPipJbmZhbnQgTW9y
dGFsaXR5PC9rZXl3b3JkPjxrZXl3b3JkPkluZmFudCwgTmV3Ym9ybjwva2V5d29yZD48a2V5d29y
ZD4qSW5mYW50LCBQcmVtYXR1cmU8L2tleXdvcmQ+PGtleXdvcmQ+SW5mYW50LCBWZXJ5IExvdyBC
aXJ0aCBXZWlnaHQ8L2tleXdvcmQ+PGtleXdvcmQ+SW50ZW5zaXZlIENhcmUgVW5pdHMsIE5lb25h
dGFsPC9rZXl3b3JkPjxrZXl3b3JkPk1hbGU8L2tleXdvcmQ+PGtleXdvcmQ+TWlsaywgSHVtYW48
L2tleXdvcmQ+PGtleXdvcmQ+TXVsdGl2YXJpYXRlIEFuYWx5c2lzPC9rZXl3b3JkPjxrZXl3b3Jk
Pk9oaW8vZXBpZGVtaW9sb2d5PC9rZXl3b3JkPjxrZXl3b3JkPlJlZ2lzdHJpZXM8L2tleXdvcmQ+
PGtleXdvcmQ+UmV0cm9zcGVjdGl2ZSBTdHVkaWVzPC9rZXl3b3JkPjxrZXl3b3JkPlJpc2sgRmFj
dG9yczwva2V5d29yZD48a2V5d29yZD5TZXBzaXMvKmVwaWRlbWlvbG9neS9taWNyb2Jpb2xvZ3k8
L2tleXdvcmQ+PGtleXdvcmQ+VGltZSBGYWN0b3JzPC9rZXl3b3JkPjwva2V5d29yZHM+PGRhdGVz
Pjx5ZWFyPjIwMTE8L3llYXI+PHB1Yi1kYXRlcz48ZGF0ZT5Ob3Y8L2RhdGU+PC9wdWItZGF0ZXM+
PC9kYXRlcz48aXNibj4wMDIyLTM0NzY8L2lzYm4+PGFjY2Vzc2lvbi1udW0+MjE3ODQ0MzU8L2Fj
Y2Vzc2lvbi1udW0+PHVybHM+PHJlbGF0ZWQtdXJscz48dXJsPmh0dHA6Ly93d3cubmNiaS5ubG0u
bmloLmdvdi9wbWMvYXJ0aWNsZXMvUE1DMzE5MzU1Mi9wZGYvbmlobXMyOTkyOTAucGRmPC91cmw+
PC9yZWxhdGVkLXVybHM+PC91cmxzPjxjdXN0b20yPlBtYzMxOTM1NTI8L2N1c3RvbTI+PGN1c3Rv
bTY+TmlobXMyOTkyOTA8L2N1c3RvbTY+PGVsZWN0cm9uaWMtcmVzb3VyY2UtbnVtPjEwLjEwMTYv
ai5qcGVkcy4yMDExLjA1LjAzMzwvZWxlY3Ryb25pYy1yZXNvdXJjZS1udW0+PHJlbW90ZS1kYXRh
YmFzZS1wcm92aWRlcj5OTE08L3JlbW90ZS1kYXRhYmFzZS1wcm92aWRlcj48bGFuZ3VhZ2U+ZW5n
PC9sYW5ndWFnZT48L3JlY29yZD48L0NpdGU+PC9FbmROb3RlPn==
</w:fldData>
              </w:fldChar>
            </w:r>
            <w:r w:rsidRPr="001408AE">
              <w:rPr>
                <w:sz w:val="24"/>
                <w:szCs w:val="24"/>
              </w:rPr>
              <w:instrText xml:space="preserve"> ADDIN EN.CITE </w:instrText>
            </w:r>
            <w:r w:rsidRPr="001408AE">
              <w:rPr>
                <w:sz w:val="24"/>
                <w:szCs w:val="24"/>
              </w:rPr>
              <w:fldChar w:fldCharType="begin">
                <w:fldData xml:space="preserve">PEVuZE5vdGU+PENpdGU+PEF1dGhvcj5Fc2NvYmFyPC9BdXRob3I+PFllYXI+MjAxMzwvWWVhcj48
UmVjTnVtPjcyMzwvUmVjTnVtPjxEaXNwbGF5VGV4dD48c3R5bGUgZmFjZT0ic3VwZXJzY3JpcHQi
PjEtNjY8L3N0eWxlPjwvRGlzcGxheVRleHQ+PHJlY29yZD48cmVjLW51bWJlcj43MjM8L3JlYy1u
dW1iZXI+PGZvcmVpZ24ta2V5cz48a2V5IGFwcD0iRU4iIGRiLWlkPSJyZHh2eDJlNXI1cmZ6N2V0
ZGFxdngwZnh3cjA5d3BmcHR3ZDIiIHRpbWVzdGFtcD0iMTQwMjYwMTU4OSI+NzIzPC9rZXk+PC9m
b3JlaWduLWtleXM+PHJlZi10eXBlIG5hbWU9IkpvdXJuYWwgQXJ0aWNsZSI+MTc8L3JlZi10eXBl
Pjxjb250cmlidXRvcnM+PGF1dGhvcnM+PGF1dGhvcj5Fc2NvYmFyLCBHYWJyaWVsIEo8L2F1dGhv
cj48YXV0aG9yPkdlYnJldHNhZGlrLCBUZWJlYjwvYXV0aG9yPjxhdXRob3I+Q2Fycm9sbCwgS2Vj
aWE8L2F1dGhvcj48YXV0aG9yPkxpLCBTaGVyaWFuIFh1PC9hdXRob3I+PGF1dGhvcj5XYWxzaCwg
RWlsZWVuIE08L2F1dGhvcj48YXV0aG9yPld1LCBQaW5nc2hlbmc8L2F1dGhvcj48YXV0aG9yPk1p
dGNoZWwsIEVkPC9hdXRob3I+PGF1dGhvcj5TbG9hbiwgQ2hhbnRlbDwvYXV0aG9yPjxhdXRob3I+
SGFydGVydCwgVGluYTwvYXV0aG9yPjwvYXV0aG9ycz48L2NvbnRyaWJ1dG9ycz48dGl0bGVzPjx0
aXRsZT5BZGhlcmVuY2UgdG8gSW1tdW5vcHJvcGh5bGF4aXMgUmVnaW1lbnMgZm9yIFJlc3BpcmF0
b3J5IFN5bmN5dGlhbCBWaXJ1cyBJbmZlY3Rpb24gaW4gSW5zdXJlZCBhbmQgTWVkaWNhaWQgUG9w
dWxhdGlvbnM8L3RpdGxlPjxzZWNvbmRhcnktdGl0bGU+Sm91cm5hbCBvZiB0aGUgUGVkaWF0cmlj
IEluZmVjdGlvdXMgRGlzZWFzZXMgU29jaWV0eTwvc2Vjb25kYXJ5LXRpdGxlPjwvdGl0bGVzPjxw
ZXJpb2RpY2FsPjxmdWxsLXRpdGxlPkpvdXJuYWwgb2YgdGhlIFBlZGlhdHJpYyBJbmZlY3Rpb3Vz
IERpc2Vhc2VzIFNvY2lldHk8L2Z1bGwtdGl0bGU+PC9wZXJpb2RpY2FsPjxwYWdlcz4yMDUtMjE0
PC9wYWdlcz48dm9sdW1lPjI8L3ZvbHVtZT48bnVtYmVyPjM8L251bWJlcj48ZGF0ZXM+PHllYXI+
MjAxMzwveWVhcj48L2RhdGVzPjxpc2JuPjIwNDgtNzE5MzwvaXNibj48dXJscz48cmVsYXRlZC11
cmxzPjx1cmw+aHR0cDovL2pwaWRzLm94Zm9yZGpvdXJuYWxzLm9yZy5saWItZXpwcm94eS50YW11
LmVkdToyMDQ4L2NvbnRlbnQvMi8zLzIwNS5mdWxsLnBkZjwvdXJsPjwvcmVsYXRlZC11cmxzPjwv
dXJscz48L3JlY29yZD48L0NpdGU+PENpdGU+PEF1dGhvcj5LdXpuaWV3aWN6PC9BdXRob3I+PFll
YXI+MjAwNzwvWWVhcj48UmVjTnVtPjY5MzwvUmVjTnVtPjxyZWNvcmQ+PHJlYy1udW1iZXI+Njkz
PC9yZWMtbnVtYmVyPjxmb3JlaWduLWtleXM+PGtleSBhcHA9IkVOIiBkYi1pZD0icmR4dngyZTVy
NXJmejdldGRhcXZ4MGZ4d3IwOXdwZnB0d2QyIiB0aW1lc3RhbXA9IjE0MDI2MDEyMDgiPjY5Mzwv
a2V5PjwvZm9yZWlnbi1rZXlzPjxyZWYtdHlwZSBuYW1lPSJKb3VybmFsIEFydGljbGUiPjE3PC9y
ZWYtdHlwZT48Y29udHJpYnV0b3JzPjxhdXRob3JzPjxhdXRob3I+S3V6bmlld2ljeiwgTWljaGFl
bDwvYXV0aG9yPjxhdXRob3I+RHJhcGVyLCBEYXZpZDwvYXV0aG9yPjxhdXRob3I+RXNjb2Jhciwg
R2FicmllbCBKPC9hdXRob3I+PC9hdXRob3JzPjwvY29udHJpYnV0b3JzPjx0aXRsZXM+PHRpdGxl
PkluY29ycG9yYXRpb24gb2YgcGh5c2lvbG9naWNhbCB0cmVuZCBhbmQgaW50ZXJhY3Rpb24gZWZm
ZWN0cyBpbiBuZW9uYXRhbCBzZXZlcml0eSBvZiBpbGxuZXNzIHNjb3JlczogYW4gZXhwZXJpbWVu
dCB1c2luZyBhIHZhcmlhbnQgb2YgdGhlIFJpY2hhcmRzb24gc2NvcmU8L3RpdGxlPjxzZWNvbmRh
cnktdGl0bGU+SW50ZW5zaXZlIGNhcmUgbWVkaWNpbmU8L3NlY29uZGFyeS10aXRsZT48L3RpdGxl
cz48cGVyaW9kaWNhbD48ZnVsbC10aXRsZT5JbnRlbnNpdmUgY2FyZSBtZWRpY2luZTwvZnVsbC10
aXRsZT48L3BlcmlvZGljYWw+PHBhZ2VzPjE2MDItMTYwODwvcGFnZXM+PHZvbHVtZT4zMzwvdm9s
dW1lPjxudW1iZXI+OTwvbnVtYmVyPjxkYXRlcz48eWVhcj4yMDA3PC95ZWFyPjwvZGF0ZXM+PGlz
Ym4+MDM0Mi00NjQyPC9pc2JuPjx1cmxzPjxyZWxhdGVkLXVybHM+PHVybD5odHRwOi8vbGluay5z
cHJpbmdlci5jb20vYXJ0aWNsZS8xMC4xMDA3JTJGczAwMTM0LTAwNy0wNzE0LXo8L3VybD48L3Jl
bGF0ZWQtdXJscz48L3VybHM+PC9yZWNvcmQ+PC9DaXRlPjxDaXRlPjxBdXRob3I+V2lsc29uPC9B
dXRob3I+PFllYXI+MjAwMDwvWWVhcj48UmVjTnVtPjY2MTwvUmVjTnVtPjxyZWNvcmQ+PHJlYy1u
dW1iZXI+NjYxPC9yZWMtbnVtYmVyPjxmb3JlaWduLWtleXM+PGtleSBhcHA9IkVOIiBkYi1pZD0i
cmR4dngyZTVyNXJmejdldGRhcXZ4MGZ4d3IwOXdwZnB0d2QyIiB0aW1lc3RhbXA9IjE0MDI2MDA3
MDYiPjY2MTwva2V5PjwvZm9yZWlnbi1rZXlzPjxyZWYtdHlwZSBuYW1lPSJKb3VybmFsIEFydGlj
bGUiPjE3PC9yZWYtdHlwZT48Y29udHJpYnV0b3JzPjxhdXRob3JzPjxhdXRob3I+V2lsc29uLCBB
bGV4YW5kcmE8L2F1dGhvcj48YXV0aG9yPkdhcmRuZXIsIE1hcmxhIE48L2F1dGhvcj48YXV0aG9y
PkFybXN0cm9uZywgTWFyeSBBPC9hdXRob3I+PGF1dGhvcj5Gb2xjaywgQnJ1Y2UgRjwvYXV0aG9y
PjxhdXRob3I+RXNjb2JhciwgR2FicmllbCBKPC9hdXRob3I+PC9hdXRob3JzPjwvY29udHJpYnV0
b3JzPjx0aXRsZXM+PHRpdGxlPk5lb25hdGFsIGFzc2lzdGVkIHZlbnRpbGF0aW9uOiBwcmVkaWN0
b3JzLCBmcmVxdWVuY3ksIGFuZCBkdXJhdGlvbiBpbiBhIG1hdHVyZSBtYW5hZ2VkIGNhcmUgb3Jn
YW5pemF0aW9uPC90aXRsZT48c2Vjb25kYXJ5LXRpdGxlPlBlZGlhdHJpY3M8L3NlY29uZGFyeS10
aXRsZT48L3RpdGxlcz48cGVyaW9kaWNhbD48ZnVsbC10aXRsZT5QZWRpYXRyaWNzPC9mdWxsLXRp
dGxlPjwvcGVyaW9kaWNhbD48cGFnZXM+ODIyLTgzMDwvcGFnZXM+PHZvbHVtZT4xMDU8L3ZvbHVt
ZT48bnVtYmVyPjQ8L251bWJlcj48ZGF0ZXM+PHllYXI+MjAwMDwveWVhcj48L2RhdGVzPjxpc2Ju
PjAwMzEtNDAwNTwvaXNibj48dXJscz48cmVsYXRlZC11cmxzPjx1cmw+aHR0cDovL3BlZGlhdHJp
Y3MuYWFwcHVibGljYXRpb25zLm9yZy9jb250ZW50LzEwNS80LzgyMi5mdWxsLnBkZjwvdXJsPjwv
cmVsYXRlZC11cmxzPjwvdXJscz48L3JlY29yZD48L0NpdGU+PENpdGU+PEF1dGhvcj5TbWl0aDwv
QXV0aG9yPjxZZWFyPjIwMDQ8L1llYXI+PFJlY051bT42NjQ8L1JlY051bT48cmVjb3JkPjxyZWMt
bnVtYmVyPjY2NDwvcmVjLW51bWJlcj48Zm9yZWlnbi1rZXlzPjxrZXkgYXBwPSJFTiIgZGItaWQ9
InJkeHZ4MmU1cjVyZno3ZXRkYXF2eDBmeHdyMDl3cGZwdHdkMiIgdGltZXN0YW1wPSIxNDAyNjAw
NzQ3Ij42NjQ8L2tleT48L2ZvcmVpZ24ta2V5cz48cmVmLXR5cGUgbmFtZT0iSm91cm5hbCBBcnRp
Y2xlIj4xNzwvcmVmLXR5cGU+PGNvbnRyaWJ1dG9ycz48YXV0aG9ycz48YXV0aG9yPlNtaXRoLCBW
aW5jZW50IEM8L2F1dGhvcj48YXV0aG9yPlp1cGFuY2ljLCBKb2huIEFGPC9hdXRob3I+PGF1dGhv
cj5NY0Nvcm1pY2ssIE1hcmllIEM8L2F1dGhvcj48YXV0aG9yPkNyb2VuLCBMaXNhIEE8L2F1dGhv
cj48YXV0aG9yPkdyZWVuZSwgSm9objwvYXV0aG9yPjxhdXRob3I+RXNjb2JhciwgR2FicmllbCBK
PC9hdXRob3I+PGF1dGhvcj5SaWNoYXJkc29uLCBEb3VnbGFzIEs8L2F1dGhvcj48L2F1dGhvcnM+
PC9jb250cmlidXRvcnM+PHRpdGxlcz48dGl0bGU+UmVob3NwaXRhbGl6YXRpb24gaW4gdGhlIGZp
cnN0IHllYXIgb2YgbGlmZSBhbW9uZyBpbmZhbnRzIHdpdGggYnJvbmNob3B1bG1vbmFyeSBkeXNw
bGFzaWE8L3RpdGxlPjxzZWNvbmRhcnktdGl0bGU+VGhlIEpvdXJuYWwgb2YgcGVkaWF0cmljczwv
c2Vjb25kYXJ5LXRpdGxlPjwvdGl0bGVzPjxwZXJpb2RpY2FsPjxmdWxsLXRpdGxlPkogUGVkaWF0
cjwvZnVsbC10aXRsZT48YWJici0xPlRoZSBKb3VybmFsIG9mIHBlZGlhdHJpY3M8L2FiYnItMT48
L3BlcmlvZGljYWw+PHBhZ2VzPjc5OS04MDM8L3BhZ2VzPjx2b2x1bWU+MTQ0PC92b2x1bWU+PG51
bWJlcj42PC9udW1iZXI+PGRhdGVzPjx5ZWFyPjIwMDQ8L3llYXI+PC9kYXRlcz48aXNibj4wMDIy
LTM0NzY8L2lzYm4+PHVybHM+PHJlbGF0ZWQtdXJscz48dXJsPmh0dHA6Ly9hYy5lbHMtY2RuLmNv
bS9TMDAyMjM0NzYwNDAwMjI2NC8xLXMyLjAtUzAwMjIzNDc2MDQwMDIyNjQtbWFpbi5wZGY/X3Rp
ZD1hNDMyMWFhZS1mNTg1LTExZTMtODY0Yi0wMDAwMGFhYjBmNmMmYW1wO2FjZG5hdD0xNDAyOTQ0
MTg4XzI0Mjc5M2UwZWJhNjM2YTdlNWRiYjIzMGNmNWFjZDhkPC91cmw+PC9yZWxhdGVkLXVybHM+
PC91cmxzPjwvcmVjb3JkPjwvQ2l0ZT48Q2l0ZT48QXV0aG9yPkVzY29iYXI8L0F1dGhvcj48WWVh
cj4yMDEwPC9ZZWFyPjxSZWNOdW0+NjgwPC9SZWNOdW0+PHJlY29yZD48cmVjLW51bWJlcj42ODA8
L3JlYy1udW1iZXI+PGZvcmVpZ24ta2V5cz48a2V5IGFwcD0iRU4iIGRiLWlkPSJyZHh2eDJlNXI1
cmZ6N2V0ZGFxdngwZnh3cjA5d3BmcHR3ZDIiIHRpbWVzdGFtcD0iMTQwMjYwMTAxNCI+NjgwPC9r
ZXk+PC9mb3JlaWduLWtleXM+PHJlZi10eXBlIG5hbWU9IkpvdXJuYWwgQXJ0aWNsZSI+MTc8L3Jl
Zi10eXBlPjxjb250cmlidXRvcnM+PGF1dGhvcnM+PGF1dGhvcj5Fc2NvYmFyLCBHYWJyaWVsIEo8
L2F1dGhvcj48YXV0aG9yPlJhZ2lucywgQXJvbmE8L2F1dGhvcj48YXV0aG9yPkxpLCBTaGVyaWFu
IFh1PC9hdXRob3I+PGF1dGhvcj5QcmFnZXIsIExhdXJhPC9hdXRob3I+PGF1dGhvcj5NYXNhcXVl
bCwgQW50aG9ueSBTPC9hdXRob3I+PGF1dGhvcj5LaXBuaXMsIFBhdHJpY2lhPC9hdXRob3I+PC9h
dXRob3JzPjwvY29udHJpYnV0b3JzPjx0aXRsZXM+PHRpdGxlPlJlY3VycmVudCB3aGVlemluZyBp
biB0aGUgdGhpcmQgeWVhciBvZiBsaWZlIGFtb25nIGNoaWxkcmVuIGJvcm4gYXQgMzIgd2Vla3Mm
YXBvczsgZ2VzdGF0aW9uIG9yIGxhdGVyOiByZWxhdGlvbnNoaXAgdG8gbGFib3JhdG9yeS1jb25m
aXJtZWQsIG1lZGljYWxseSBhdHRlbmRlZCBpbmZlY3Rpb24gd2l0aCByZXNwaXJhdG9yeSBzeW5j
eXRpYWwgdmlydXMgZHVyaW5nIHRoZSBmaXJzdCB5ZWFyIG9mIGxpZmU8L3RpdGxlPjxzZWNvbmRh
cnktdGl0bGU+QXJjaGl2ZXMgb2YgcGVkaWF0cmljcyAmYW1wOyBhZG9sZXNjZW50IG1lZGljaW5l
PC9zZWNvbmRhcnktdGl0bGU+PC90aXRsZXM+PHBlcmlvZGljYWw+PGZ1bGwtdGl0bGU+QXJjaGl2
ZXMgb2YgcGVkaWF0cmljcyAmYW1wOyBhZG9sZXNjZW50IG1lZGljaW5lPC9mdWxsLXRpdGxlPjwv
cGVyaW9kaWNhbD48cGFnZXM+OTE1LTkyMjwvcGFnZXM+PHZvbHVtZT4xNjQ8L3ZvbHVtZT48bnVt
YmVyPjEwPC9udW1iZXI+PGRhdGVzPjx5ZWFyPjIwMTA8L3llYXI+PC9kYXRlcz48aXNibj4xMDcy
LTQ3MTA8L2lzYm4+PHVybHM+PHJlbGF0ZWQtdXJscz48dXJsPmh0dHA6Ly9hcmNocGVkaS5qYW1h
bmV0d29yay5jb20vZGF0YS9Kb3VybmFscy9QRURTLzUyMTYvcG9hMDUwMzhfOTE1XzkyMi5wZGY8
L3VybD48L3JlbGF0ZWQtdXJscz48L3VybHM+PC9yZWNvcmQ+PC9DaXRlPjxDaXRlPjxBdXRob3I+
RXNjb2JhcjwvQXV0aG9yPjxZZWFyPjIwMDQ8L1llYXI+PFJlY051bT42ODQ8L1JlY051bT48cmVj
b3JkPjxyZWMtbnVtYmVyPjY4NDwvcmVjLW51bWJlcj48Zm9yZWlnbi1rZXlzPjxrZXkgYXBwPSJF
TiIgZGItaWQ9InJkeHZ4MmU1cjVyZno3ZXRkYXF2eDBmeHdyMDl3cGZwdHdkMiIgdGltZXN0YW1w
PSIxNDAyNjAxMDczIj42ODQ8L2tleT48L2ZvcmVpZ24ta2V5cz48cmVmLXR5cGUgbmFtZT0iSm91
cm5hbCBBcnRpY2xlIj4xNzwvcmVmLXR5cGU+PGNvbnRyaWJ1dG9ycz48YXV0aG9ycz48YXV0aG9y
PkVzY29iYXIsIEdhYnJpZWwgSjwvYXV0aG9yPjxhdXRob3I+U2hhaGVlbiwgU3VzYW4gTTwvYXV0
aG9yPjxhdXRob3I+QnJlZWQsIEVtaWx5IE08L2F1dGhvcj48YXV0aG9yPkJvdGFzLCBDYXJsb3M8
L2F1dGhvcj48YXV0aG9yPkdyZWVuZSwgSm9obiBEPC9hdXRob3I+PGF1dGhvcj5Zb3NoaWRhLCBD
YXRobGVlbiBLPC9hdXRob3I+PGF1dGhvcj5adXBhbmNpYywgSm9objwvYXV0aG9yPjxhdXRob3I+
TmV3bWFuLCBUaG9tYXMgQjwvYXV0aG9yPjwvYXV0aG9ycz48L2NvbnRyaWJ1dG9ycz48dGl0bGVz
Pjx0aXRsZT5SaWNoYXJkc29uIHNjb3JlIHByZWRpY3RzIHNob3J0LXRlcm0gYWR2ZXJzZSByZXNw
aXJhdG9yeSBvdXRjb21lcyBpbiBuZXdib3Juc+KJpSAzNCB3ZWVrcyBnZXN0YXRpb248L3RpdGxl
PjxzZWNvbmRhcnktdGl0bGU+VGhlIEpvdXJuYWwgb2YgcGVkaWF0cmljczwvc2Vjb25kYXJ5LXRp
dGxlPjwvdGl0bGVzPjxwZXJpb2RpY2FsPjxmdWxsLXRpdGxlPkogUGVkaWF0cjwvZnVsbC10aXRs
ZT48YWJici0xPlRoZSBKb3VybmFsIG9mIHBlZGlhdHJpY3M8L2FiYnItMT48L3BlcmlvZGljYWw+
PHBhZ2VzPjc1NC03NjA8L3BhZ2VzPjx2b2x1bWU+MTQ1PC92b2x1bWU+PG51bWJlcj42PC9udW1i
ZXI+PGRhdGVzPjx5ZWFyPjIwMDQ8L3llYXI+PC9kYXRlcz48aXNibj4wMDIyLTM0NzY8L2lzYm4+
PHVybHM+PHJlbGF0ZWQtdXJscz48dXJsPmh0dHA6Ly9hYy5lbHMtY2RuLmNvbS9TMDAyMjM0NzYw
NDAwNzkwNS8xLXMyLjAtUzAwMjIzNDc2MDQwMDc5MDUtbWFpbi5wZGY/X3RpZD0yNTQ0OGE4OC1m
NTg1LTExZTMtODg0My0wMDAwMGFhYjBmMDEmYW1wO2FjZG5hdD0xNDAyOTQzOTc1XzlkNjFlM2Yz
YTEwMTI3MDNhMTZiMWQ0N2I3NjE5ZmQzPC91cmw+PC9yZWxhdGVkLXVybHM+PC91cmxzPjwvcmVj
b3JkPjwvQ2l0ZT48Q2l0ZT48QXV0aG9yPkxvcmNoPC9BdXRob3I+PFllYXI+MjAwNzwvWWVhcj48
UmVjTnVtPjY3OTwvUmVjTnVtPjxyZWNvcmQ+PHJlYy1udW1iZXI+Njc5PC9yZWMtbnVtYmVyPjxm
b3JlaWduLWtleXM+PGtleSBhcHA9IkVOIiBkYi1pZD0icmR4dngyZTVyNXJmejdldGRhcXZ4MGZ4
d3IwOXdwZnB0d2QyIiB0aW1lc3RhbXA9IjE0MDI2MDEwMDEiPjY3OTwva2V5PjwvZm9yZWlnbi1r
ZXlzPjxyZWYtdHlwZSBuYW1lPSJKb3VybmFsIEFydGljbGUiPjE3PC9yZWYtdHlwZT48Y29udHJp
YnV0b3JzPjxhdXRob3JzPjxhdXRob3I+TG9yY2gsIFNjb3R0IEE8L2F1dGhvcj48YXV0aG9yPldh
ZGUsIEtlbGx5IEM8L2F1dGhvcj48YXV0aG9yPkJha2V3ZWxsLVNhY2hzLCBTdXNhbjwvYXV0aG9y
PjxhdXRob3I+TWVkb2ZmLUNvb3BlciwgQmFyYmFyYTwvYXV0aG9yPjxhdXRob3I+RXNjb2Jhciwg
R2FicmllbCBKPC9hdXRob3I+PGF1dGhvcj5TaWxiZXIsIEplZmZyZXkgSDwvYXV0aG9yPjwvYXV0
aG9ycz48L2NvbnRyaWJ1dG9ycz48dGl0bGVzPjx0aXRsZT5SYWNpYWwgZGlmZmVyZW5jZXMgaW4g
dGhlIHVzZSBvZiByZXNwaXJhdG9yeSBtZWRpY2F0aW9ucyBpbiBwcmVtYXR1cmUgaW5mYW50cyBh
ZnRlciBkaXNjaGFyZ2UgZnJvbSB0aGUgbmVvbmF0YWwgaW50ZW5zaXZlIGNhcmUgdW5pdDwvdGl0
bGU+PHNlY29uZGFyeS10aXRsZT5UaGUgSm91cm5hbCBvZiBwZWRpYXRyaWNzPC9zZWNvbmRhcnkt
dGl0bGU+PC90aXRsZXM+PHBlcmlvZGljYWw+PGZ1bGwtdGl0bGU+SiBQZWRpYXRyPC9mdWxsLXRp
dGxlPjxhYmJyLTE+VGhlIEpvdXJuYWwgb2YgcGVkaWF0cmljczwvYWJici0xPjwvcGVyaW9kaWNh
bD48cGFnZXM+NjA0LTYxMC4gZTE8L3BhZ2VzPjx2b2x1bWU+MTUxPC92b2x1bWU+PG51bWJlcj42
PC9udW1iZXI+PGRhdGVzPjx5ZWFyPjIwMDc8L3llYXI+PC9kYXRlcz48aXNibj4wMDIyLTM0NzY8
L2lzYm4+PHVybHM+PHJlbGF0ZWQtdXJscz48dXJsPmh0dHA6Ly9hYy5lbHMtY2RuLmNvbS9TMDAy
MjM0NzYwNzAwMzk4OC8xLXMyLjAtUzAwMjIzNDc2MDcwMDM5ODgtbWFpbi5wZGY/X3RpZD01ZGM4
NTk1Yy1mNTg1LTExZTMtYWFjMy0wMDAwMGFhY2IzNWUmYW1wO2FjZG5hdD0xNDAyOTQ0MDcwXzZl
OGZiMmE3MTBmNTg3YWIzMjJiZTI5NGNkZTNjOWVhPC91cmw+PC9yZWxhdGVkLXVybHM+PC91cmxz
PjwvcmVjb3JkPjwvQ2l0ZT48Q2l0ZT48QXV0aG9yPkFuYWRrYXQ8L0F1dGhvcj48WWVhcj4yMDEy
PC9ZZWFyPjxSZWNOdW0+NzA2PC9SZWNOdW0+PHJlY29yZD48cmVjLW51bWJlcj43MDY8L3JlYy1u
dW1iZXI+PGZvcmVpZ24ta2V5cz48a2V5IGFwcD0iRU4iIGRiLWlkPSJyZHh2eDJlNXI1cmZ6N2V0
ZGFxdngwZnh3cjA5d3BmcHR3ZDIiIHRpbWVzdGFtcD0iMTQwMjYwMTQ1MSI+NzA2PC9rZXk+PC9m
b3JlaWduLWtleXM+PHJlZi10eXBlIG5hbWU9IkpvdXJuYWwgQXJ0aWNsZSI+MTc8L3JlZi10eXBl
Pjxjb250cmlidXRvcnM+PGF1dGhvcnM+PGF1dGhvcj5BbmFka2F0LCBKUzwvYXV0aG9yPjxhdXRo
b3I+S3V6bmlld2ljeiwgTVc8L2F1dGhvcj48YXV0aG9yPkNoYXVkaGFyaSwgQlA8L2F1dGhvcj48
YXV0aG9yPkNvbGUsIEZTPC9hdXRob3I+PGF1dGhvcj5IYW12YXMsIEE8L2F1dGhvcj48L2F1dGhv
cnM+PC9jb250cmlidXRvcnM+PHRpdGxlcz48dGl0bGU+SW5jcmVhc2VkIHJpc2sgZm9yIHJlc3Bp
cmF0b3J5IGRpc3RyZXNzIGFtb25nIHdoaXRlLCBtYWxlLCBsYXRlIHByZXRlcm0gYW5kIHRlcm0g
aW5mYW50czwvdGl0bGU+PHNlY29uZGFyeS10aXRsZT5Kb3VybmFsIG9mIFBlcmluYXRvbG9neTwv
c2Vjb25kYXJ5LXRpdGxlPjwvdGl0bGVzPjxwZXJpb2RpY2FsPjxmdWxsLXRpdGxlPkpvdXJuYWwg
b2YgUGVyaW5hdG9sb2d5PC9mdWxsLXRpdGxlPjwvcGVyaW9kaWNhbD48cGFnZXM+NzgwLTc4NTwv
cGFnZXM+PHZvbHVtZT4zMjwvdm9sdW1lPjxudW1iZXI+MTA8L251bWJlcj48ZGF0ZXM+PHllYXI+
MjAxMjwveWVhcj48L2RhdGVzPjxpc2JuPjA3NDMtODM0NjwvaXNibj48dXJscz48cmVsYXRlZC11
cmxzPjx1cmw+aHR0cDovL3d3dy5uY2JpLm5sbS5uaWguZ292L3BtYy9hcnRpY2xlcy9QTUMzNDYx
NDA0L3BkZi9qcDIwMTExOTFhLnBkZjwvdXJsPjwvcmVsYXRlZC11cmxzPjwvdXJscz48L3JlY29y
ZD48L0NpdGU+PENpdGU+PEF1dGhvcj5TbWl0aDwvQXV0aG9yPjxZZWFyPjIwMDU8L1llYXI+PFJl
Y051bT42NjU8L1JlY051bT48cmVjb3JkPjxyZWMtbnVtYmVyPjY2NTwvcmVjLW51bWJlcj48Zm9y
ZWlnbi1rZXlzPjxrZXkgYXBwPSJFTiIgZGItaWQ9InJkeHZ4MmU1cjVyZno3ZXRkYXF2eDBmeHdy
MDl3cGZwdHdkMiIgdGltZXN0YW1wPSIxNDAyNjAwNzk3Ij42NjU8L2tleT48L2ZvcmVpZ24ta2V5
cz48cmVmLXR5cGUgbmFtZT0iSm91cm5hbCBBcnRpY2xlIj4xNzwvcmVmLXR5cGU+PGNvbnRyaWJ1
dG9ycz48YXV0aG9ycz48YXV0aG9yPlNtaXRoLCBWaW5jZW50IEM8L2F1dGhvcj48YXV0aG9yPlp1
cGFuY2ljLCBKb2huIEFGPC9hdXRob3I+PGF1dGhvcj5NY0Nvcm1pY2ssIE1hcmllIEM8L2F1dGhv
cj48YXV0aG9yPkNyb2VuLCBMaXNhIEE8L2F1dGhvcj48YXV0aG9yPkdyZWVuZSwgSm9objwvYXV0
aG9yPjxhdXRob3I+RXNjb2JhciwgR2FicmllbCBKPC9hdXRob3I+PGF1dGhvcj5SaWNoYXJkc29u
LCBEb3VnbGFzIEs8L2F1dGhvcj48L2F1dGhvcnM+PC9jb250cmlidXRvcnM+PHRpdGxlcz48dGl0
bGU+VHJlbmRzIGluIHNldmVyZSBicm9uY2hvcHVsbW9uYXJ5IGR5c3BsYXNpYSByYXRlcyBiZXR3
ZWVuIDE5OTQgYW5kIDIwMDI8L3RpdGxlPjxzZWNvbmRhcnktdGl0bGU+VGhlIEpvdXJuYWwgb2Yg
cGVkaWF0cmljczwvc2Vjb25kYXJ5LXRpdGxlPjwvdGl0bGVzPjxwZXJpb2RpY2FsPjxmdWxsLXRp
dGxlPkogUGVkaWF0cjwvZnVsbC10aXRsZT48YWJici0xPlRoZSBKb3VybmFsIG9mIHBlZGlhdHJp
Y3M8L2FiYnItMT48L3BlcmlvZGljYWw+PHBhZ2VzPjQ2OS00NzM8L3BhZ2VzPjx2b2x1bWU+MTQ2
PC92b2x1bWU+PG51bWJlcj40PC9udW1iZXI+PGRhdGVzPjx5ZWFyPjIwMDU8L3llYXI+PC9kYXRl
cz48aXNibj4wMDIyLTM0NzY8L2lzYm4+PHVybHM+PHJlbGF0ZWQtdXJscz48dXJsPmh0dHA6Ly9h
Yy5lbHMtY2RuLmNvbS9TMDAyMjM0NzYwNDAxMTc1OC8xLXMyLjAtUzAwMjIzNDc2MDQwMTE3NTgt
bWFpbi5wZGY/X3RpZD05OGNiYmFjNi1mNTg1LTExZTMtYjcyNS0wMDAwMGFhYjBmMDImYW1wO2Fj
ZG5hdD0xNDAyOTQ0MTY5XzE4MmIwMTg0MzE1NmNmMGI4YWUxZWI4NmEyOGU4YTU5PC91cmw+PC9y
ZWxhdGVkLXVybHM+PC91cmxzPjwvcmVjb3JkPjwvQ2l0ZT48Q2l0ZT48QXV0aG9yPkFtYmFsYXZh
bmFuPC9BdXRob3I+PFllYXI+MjAwOTwvWWVhcj48UmVjTnVtPjc3MTwvUmVjTnVtPjxyZWNvcmQ+
PHJlYy1udW1iZXI+NzcxPC9yZWMtbnVtYmVyPjxmb3JlaWduLWtleXM+PGtleSBhcHA9IkVOIiBk
Yi1pZD0icmR4dngyZTVyNXJmejdldGRhcXZ4MGZ4d3IwOXdwZnB0d2QyIiB0aW1lc3RhbXA9IjE0
MTA2NTE3MjUiPjc3MTwva2V5PjwvZm9yZWlnbi1rZXlzPjxyZWYtdHlwZSBuYW1lPSJKb3VybmFs
IEFydGljbGUiPjE3PC9yZWYtdHlwZT48Y29udHJpYnV0b3JzPjxhdXRob3JzPjxhdXRob3I+QW1i
YWxhdmFuYW4sIE4uPC9hdXRob3I+PGF1dGhvcj5DYXJsbywgVy4gQS48L2F1dGhvcj48YXV0aG9y
PkQmYXBvcztBbmdpbywgQy4gVC48L2F1dGhvcj48YXV0aG9yPk1jRG9uYWxkLCBTLiBBLjwvYXV0
aG9yPjxhdXRob3I+RGFzLCBBLjwvYXV0aG9yPjxhdXRob3I+U2NoZW5kZWwsIEQuPC9hdXRob3I+
PGF1dGhvcj5UaG9yc2VuLCBQLjwvYXV0aG9yPjxhdXRob3I+SGlnZ2lucywgUi4gRC48L2F1dGhv
cj48L2F1dGhvcnM+PC9jb250cmlidXRvcnM+PGF1dGgtYWRkcmVzcz5EZXBhcnRtZW50IG9mIFBl
ZGlhdHJpY3MsIFVuaXZlcnNpdHkgb2YgQWxhYmFtYSBhdCBCaXJtaW5naGFtLCBCaXJtaW5naGFt
LCBBTCAzNTI0OSwgVVNBLiBhbWJhbEB1YWIuZWR1PC9hdXRoLWFkZHJlc3M+PHRpdGxlcz48dGl0
bGU+Q3l0b2tpbmVzIGFzc29jaWF0ZWQgd2l0aCBicm9uY2hvcHVsbW9uYXJ5IGR5c3BsYXNpYSBv
ciBkZWF0aCBpbiBleHRyZW1lbHkgbG93IGJpcnRoIHdlaWdodCBpbmZhbnRzPC90aXRsZT48c2Vj
b25kYXJ5LXRpdGxlPlBlZGlhdHJpY3M8L3NlY29uZGFyeS10aXRsZT48YWx0LXRpdGxlPlBlZGlh
dHJpY3M8L2FsdC10aXRsZT48L3RpdGxlcz48cGVyaW9kaWNhbD48ZnVsbC10aXRsZT5QZWRpYXRy
aWNzPC9mdWxsLXRpdGxlPjwvcGVyaW9kaWNhbD48YWx0LXBlcmlvZGljYWw+PGZ1bGwtdGl0bGU+
UGVkaWF0cmljczwvZnVsbC10aXRsZT48L2FsdC1wZXJpb2RpY2FsPjxwYWdlcz4xMTMyLTQxPC9w
YWdlcz48dm9sdW1lPjEyMzwvdm9sdW1lPjxudW1iZXI+NDwvbnVtYmVyPjxlZGl0aW9uPjIwMDkv
MDQvMDI8L2VkaXRpb24+PGtleXdvcmRzPjxrZXl3b3JkPkJyb25jaG9wdWxtb25hcnkgRHlzcGxh
c2lhLyppbW11bm9sb2d5L21vcnRhbGl0eTwva2V5d29yZD48a2V5d29yZD5DaG9yaW9hbW5pb25p
dGlzL2Jsb29kPC9rZXl3b3JkPjxrZXl3b3JkPkN5dG9raW5lcy8qYmxvb2Q8L2tleXdvcmQ+PGtl
eXdvcmQ+RmVtYWxlPC9rZXl3b3JkPjxrZXl3b3JkPkh1bWFuczwva2V5d29yZD48a2V5d29yZD5J
bW11bml0eSwgQ2VsbHVsYXI8L2tleXdvcmQ+PGtleXdvcmQ+SW1tdW5pdHksIElubmF0ZTwva2V5
d29yZD48a2V5d29yZD4qSW5mYW50LCBFeHRyZW1lbHkgTG93IEJpcnRoIFdlaWdodDwva2V5d29y
ZD48a2V5d29yZD5JbmZhbnQsIE5ld2Jvcm48L2tleXdvcmQ+PGtleXdvcmQ+SW50ZXJmZXJvbi1n
YW1tYS9ibG9vZDwva2V5d29yZD48a2V5d29yZD5JbnRlcmxldWtpbi0xYmV0YS9ibG9vZDwva2V5
d29yZD48a2V5d29yZD5JbnRlcmxldWtpbi02L2Jsb29kPC9rZXl3b3JkPjxrZXl3b3JkPkludGVy
bGV1a2luLTgvYmxvb2Q8L2tleXdvcmQ+PGtleXdvcmQ+KkxvZ2lzdGljIE1vZGVsczwva2V5d29y
ZD48a2V5d29yZD5NYWxlPC9rZXl3b3JkPjxrZXl3b3JkPk11bHRpdmFyaWF0ZSBBbmFseXNpczwv
a2V5d29yZD48a2V5d29yZD5QcmVnbmFuY3k8L2tleXdvcmQ+PC9rZXl3b3Jkcz48ZGF0ZXM+PHll
YXI+MjAwOTwveWVhcj48cHViLWRhdGVzPjxkYXRlPkFwcjwvZGF0ZT48L3B1Yi1kYXRlcz48L2Rh
dGVzPjxpc2JuPjAwMzEtNDAwNTwvaXNibj48YWNjZXNzaW9uLW51bT4xOTMzNjM3MjwvYWNjZXNz
aW9uLW51bT48dXJscz48cmVsYXRlZC11cmxzPjx1cmw+aHR0cDovL3BlZGlhdHJpY3MuYWFwcHVi
bGljYXRpb25zLm9yZy9jb250ZW50LzEyMy80LzExMzIuZnVsbC5wZGY8L3VybD48L3JlbGF0ZWQt
dXJscz48L3VybHM+PGN1c3RvbTI+UG1jMjkwMzIxMDwvY3VzdG9tMj48Y3VzdG9tNj5OaWhtczIx
MjMwMDwvY3VzdG9tNj48ZWxlY3Ryb25pYy1yZXNvdXJjZS1udW0+MTAuMTU0Mi9wZWRzLjIwMDgt
MDUyNjwvZWxlY3Ryb25pYy1yZXNvdXJjZS1udW0+PHJlbW90ZS1kYXRhYmFzZS1wcm92aWRlcj5O
TE08L3JlbW90ZS1kYXRhYmFzZS1wcm92aWRlcj48bGFuZ3VhZ2U+ZW5nPC9sYW5ndWFnZT48L3Jl
Y29yZD48L0NpdGU+PENpdGU+PEF1dGhvcj5FaHJlbmtyYW56PC9BdXRob3I+PFllYXI+MjAwNTwv
WWVhcj48UmVjTnVtPjgyODwvUmVjTnVtPjxyZWNvcmQ+PHJlYy1udW1iZXI+ODI4PC9yZWMtbnVt
YmVyPjxmb3JlaWduLWtleXM+PGtleSBhcHA9IkVOIiBkYi1pZD0icmR4dngyZTVyNXJmejdldGRh
cXZ4MGZ4d3IwOXdwZnB0d2QyIiB0aW1lc3RhbXA9IjE0MTA3MjA5ODQiPjgyODwva2V5PjwvZm9y
ZWlnbi1rZXlzPjxyZWYtdHlwZSBuYW1lPSJKb3VybmFsIEFydGljbGUiPjE3PC9yZWYtdHlwZT48
Y29udHJpYnV0b3JzPjxhdXRob3JzPjxhdXRob3I+RWhyZW5rcmFueiwgUi4gQS48L2F1dGhvcj48
YXV0aG9yPldhbHNoLCBNLiBDLjwvYXV0aG9yPjxhdXRob3I+Vm9ociwgQi4gUi48L2F1dGhvcj48
YXV0aG9yPkpvYmUsIEEuIEguPC9hdXRob3I+PGF1dGhvcj5XcmlnaHQsIEwuIEwuPC9hdXRob3I+
PGF1dGhvcj5GYW5hcm9mZiwgQS4gQS48L2F1dGhvcj48YXV0aG9yPldyYWdlLCBMLiBBLjwvYXV0
aG9yPjxhdXRob3I+UG9vbGUsIEsuPC9hdXRob3I+PC9hdXRob3JzPjwvY29udHJpYnV0b3JzPjxh
dXRoLWFkZHJlc3M+RGVwYXJ0bWVudCBvZiBQZWRpYXRyaWNzLCBZYWxlIFVuaXZlcnNpdHkgU2No
b29sIG9mIE1lZGljaW5lLCBOZXcgSGF2ZW4sIENUIDA2NTIwLTgwNjQsIFVTQS4gcmljaGFyZC5l
aHJlbmtyYW56QHlhbGUuZWR1PC9hdXRoLWFkZHJlc3M+PHRpdGxlcz48dGl0bGU+VmFsaWRhdGlv
biBvZiB0aGUgTmF0aW9uYWwgSW5zdGl0dXRlcyBvZiBIZWFsdGggY29uc2Vuc3VzIGRlZmluaXRp
b24gb2YgYnJvbmNob3B1bG1vbmFyeSBkeXNwbGFzaWE8L3RpdGxlPjxzZWNvbmRhcnktdGl0bGU+
UGVkaWF0cmljczwvc2Vjb25kYXJ5LXRpdGxlPjxhbHQtdGl0bGU+UGVkaWF0cmljczwvYWx0LXRp
dGxlPjwvdGl0bGVzPjxwZXJpb2RpY2FsPjxmdWxsLXRpdGxlPlBlZGlhdHJpY3M8L2Z1bGwtdGl0
bGU+PC9wZXJpb2RpY2FsPjxhbHQtcGVyaW9kaWNhbD48ZnVsbC10aXRsZT5QZWRpYXRyaWNzPC9m
dWxsLXRpdGxlPjwvYWx0LXBlcmlvZGljYWw+PHBhZ2VzPjEzNTMtNjA8L3BhZ2VzPjx2b2x1bWU+
MTE2PC92b2x1bWU+PG51bWJlcj42PC9udW1iZXI+PGVkaXRpb24+MjAwNS8xMi8wMzwvZWRpdGlv
bj48a2V5d29yZHM+PGtleXdvcmQ+QnJvbmNob3B1bG1vbmFyeSBEeXNwbGFzaWEvY2xhc3NpZmlj
YXRpb24vZGlhZ25vc2lzLypwaHlzaW9wYXRob2xvZ3k8L2tleXdvcmQ+PGtleXdvcmQ+Q2hpbGQg
RGV2ZWxvcG1lbnQ8L2tleXdvcmQ+PGtleXdvcmQ+Q29uc2Vuc3VzPC9rZXl3b3JkPjxrZXl3b3Jk
PkRldmVsb3BtZW50YWwgRGlzYWJpbGl0aWVzL2V0aW9sb2d5PC9rZXl3b3JkPjxrZXl3b3JkPkh1
bWFuczwva2V5d29yZD48a2V5d29yZD5JbmZhbnQ8L2tleXdvcmQ+PGtleXdvcmQ+SW5mYW50LCBO
ZXdib3JuPC9rZXl3b3JkPjxrZXl3b3JkPkluZmFudCwgUHJlbWF0dXJlPC9rZXl3b3JkPjxrZXl3
b3JkPkluZmFudCwgVmVyeSBMb3cgQmlydGggV2VpZ2h0PC9rZXl3b3JkPjxrZXl3b3JkPkx1bmcg
RGlzZWFzZXMvZXRpb2xvZ3k8L2tleXdvcmQ+PGtleXdvcmQ+TmF0aW9uYWwgSW5zdGl0dXRlcyBv
ZiBIZWFsdGggKFUuUy4pPC9rZXl3b3JkPjxrZXl3b3JkPlByZWRpY3RpdmUgVmFsdWUgb2YgVGVz
dHM8L2tleXdvcmQ+PGtleXdvcmQ+UmVwcm9kdWNpYmlsaXR5IG9mIFJlc3VsdHM8L2tleXdvcmQ+
PGtleXdvcmQ+UmVzcGlyYXRvcnkgUGh5c2lvbG9naWNhbCBQaGVub21lbmE8L2tleXdvcmQ+PGtl
eXdvcmQ+UmlzayBBc3Nlc3NtZW50PC9rZXl3b3JkPjxrZXl3b3JkPlNldmVyaXR5IG9mIElsbG5l
c3MgSW5kZXg8L2tleXdvcmQ+PGtleXdvcmQ+VW5pdGVkIFN0YXRlczwva2V5d29yZD48L2tleXdv
cmRzPjxkYXRlcz48eWVhcj4yMDA1PC95ZWFyPjxwdWItZGF0ZXM+PGRhdGU+RGVjPC9kYXRlPjwv
cHViLWRhdGVzPjwvZGF0ZXM+PGlzYm4+MDAzMS00MDA1PC9pc2JuPjxhY2Nlc3Npb24tbnVtPjE2
MzIyMTU4PC9hY2Nlc3Npb24tbnVtPjx1cmxzPjxyZWxhdGVkLXVybHM+PHVybD5odHRwOi8vcGVk
aWF0cmljcy5hYXBwdWJsaWNhdGlvbnMub3JnL2NvbnRlbnQvMTE2LzYvMTM1My5mdWxsLnBkZjwv
dXJsPjwvcmVsYXRlZC11cmxzPjwvdXJscz48ZWxlY3Ryb25pYy1yZXNvdXJjZS1udW0+MTAuMTU0
Mi9wZWRzLjIwMDUtMDI0OTwvZWxlY3Ryb25pYy1yZXNvdXJjZS1udW0+PHJlbW90ZS1kYXRhYmFz
ZS1wcm92aWRlcj5OTE08L3JlbW90ZS1kYXRhYmFzZS1wcm92aWRlcj48bGFuZ3VhZ2U+ZW5nPC9s
YW5ndWFnZT48L3JlY29yZD48L0NpdGU+PENpdGU+PEF1dGhvcj5LZW5uZWR5PC9BdXRob3I+PFll
YXI+MTk5NzwvWWVhcj48UmVjTnVtPjg2NTwvUmVjTnVtPjxyZWNvcmQ+PHJlYy1udW1iZXI+ODY1
PC9yZWMtbnVtYmVyPjxmb3JlaWduLWtleXM+PGtleSBhcHA9IkVOIiBkYi1pZD0icmR4dngyZTVy
NXJmejdldGRhcXZ4MGZ4d3IwOXdwZnB0d2QyIiB0aW1lc3RhbXA9IjE0MTA3MjU4OTciPjg2NTwv
a2V5PjwvZm9yZWlnbi1rZXlzPjxyZWYtdHlwZSBuYW1lPSJKb3VybmFsIEFydGljbGUiPjE3PC9y
ZWYtdHlwZT48Y29udHJpYnV0b3JzPjxhdXRob3JzPjxhdXRob3I+S2VubmVkeSwgSy4gQS48L2F1
dGhvcj48YXV0aG9yPlN0b2xsLCBCLiBKLjwvYXV0aG9yPjxhdXRob3I+RWhyZW5rcmFueiwgUi4g
QS48L2F1dGhvcj48YXV0aG9yPk9oLCBXLjwvYXV0aG9yPjxhdXRob3I+V3JpZ2h0LCBMLiBMLjwv
YXV0aG9yPjxhdXRob3I+U3RldmVuc29uLCBELiBLLjwvYXV0aG9yPjxhdXRob3I+TGVtb25zLCBK
LiBBLjwvYXV0aG9yPjxhdXRob3I+U293ZWxsLCBBLjwvYXV0aG9yPjxhdXRob3I+TWVsZSwgTC48
L2F1dGhvcj48YXV0aG9yPlR5c29uLCBKLiBFLjwvYXV0aG9yPjxhdXRob3I+VmVydGVyLCBKLjwv
YXV0aG9yPjwvYXV0aG9ycz48L2NvbnRyaWJ1dG9ycz48YXV0aC1hZGRyZXNzPkRlcGFydG1lbnQg
b2YgUGVkaWF0cmljcywgVW5pdmVyc2l0eSBvZiBUZXhhcyBTb3V0aHdlc3Rlcm4gTWVkaWNhbCBD
ZW50ZXIsIERhbGxhcyA3NTIzNS05MDYzLCBVU0EuPC9hdXRoLWFkZHJlc3M+PHRpdGxlcz48dGl0
bGU+Vml0YW1pbiBBIHRvIHByZXZlbnQgYnJvbmNob3B1bG1vbmFyeSBkeXNwbGFzaWEgaW4gdmVy
eS1sb3ctYmlydGgtd2VpZ2h0IGluZmFudHM6IGhhcyB0aGUgZG9zZSBiZWVuIHRvbyBsb3c/IFRo
ZSBOSUNIRCBOZW9uYXRhbCBSZXNlYXJjaCBOZXR3b3JrPC90aXRsZT48c2Vjb25kYXJ5LXRpdGxl
PkVhcmx5IEh1bSBEZXY8L3NlY29uZGFyeS10aXRsZT48YWx0LXRpdGxlPkVhcmx5IGh1bWFuIGRl
dmVsb3BtZW50PC9hbHQtdGl0bGU+PC90aXRsZXM+PHBlcmlvZGljYWw+PGZ1bGwtdGl0bGU+RWFy
bHkgSHVtIERldjwvZnVsbC10aXRsZT48YWJici0xPkVhcmx5IGh1bWFuIGRldmVsb3BtZW50PC9h
YmJyLTE+PC9wZXJpb2RpY2FsPjxhbHQtcGVyaW9kaWNhbD48ZnVsbC10aXRsZT5FYXJseSBIdW0g
RGV2PC9mdWxsLXRpdGxlPjxhYmJyLTE+RWFybHkgaHVtYW4gZGV2ZWxvcG1lbnQ8L2FiYnItMT48
L2FsdC1wZXJpb2RpY2FsPjxwYWdlcz4xOS0zMTwvcGFnZXM+PHZvbHVtZT40OTwvdm9sdW1lPjxu
dW1iZXI+MTwvbnVtYmVyPjxlZGl0aW9uPjE5OTcvMDcvMjQ8L2VkaXRpb24+PGtleXdvcmRzPjxr
ZXl3b3JkPkFkcmVuYWwgQ29ydGV4IEhvcm1vbmVzL3BoYXJtYWNvbG9neTwva2V5d29yZD48a2V5
d29yZD5Ccm9uY2hvcHVsbW9uYXJ5IER5c3BsYXNpYS8qcHJldmVudGlvbiAmYW1wOyBjb250cm9s
PC9rZXl3b3JkPjxrZXl3b3JkPkRydWcgQWRtaW5pc3RyYXRpb24gU2NoZWR1bGU8L2tleXdvcmQ+
PGtleXdvcmQ+RHJ1ZyBJbnRlcmFjdGlvbnM8L2tleXdvcmQ+PGtleXdvcmQ+RXN0ZXJzL2Jsb29k
PC9rZXl3b3JkPjxrZXl3b3JkPkh1bWFuczwva2V5d29yZD48a2V5d29yZD5JbmZhbnQsIE5ld2Jv
cm48L2tleXdvcmQ+PGtleXdvcmQ+KkluZmFudCwgVmVyeSBMb3cgQmlydGggV2VpZ2h0PC9rZXl3
b3JkPjxrZXl3b3JkPk1ldGEtQW5hbHlzaXMgYXMgVG9waWM8L2tleXdvcmQ+PGtleXdvcmQ+UGls
b3QgUHJvamVjdHM8L2tleXdvcmQ+PGtleXdvcmQ+UmV0aW5vbC1CaW5kaW5nIFByb3RlaW5zL21l
dGFib2xpc208L2tleXdvcmQ+PGtleXdvcmQ+U3Vydml2YWwgUmF0ZTwva2V5d29yZD48a2V5d29y
ZD5WaXRhbWluIEEvKmFkbWluaXN0cmF0aW9uICZhbXA7IGRvc2FnZS9hZHZlcnNlIGVmZmVjdHMv
Ymxvb2Q8L2tleXdvcmQ+PC9rZXl3b3Jkcz48ZGF0ZXM+PHllYXI+MTk5NzwveWVhcj48cHViLWRh
dGVzPjxkYXRlPkp1bCAyNDwvZGF0ZT48L3B1Yi1kYXRlcz48L2RhdGVzPjxpc2JuPjAzNzgtMzc4
MiAoUHJpbnQpJiN4RDswMzc4LTM3ODI8L2lzYm4+PGFjY2Vzc2lvbi1udW0+OTE3OTUzNTwvYWNj
ZXNzaW9uLW51bT48dXJscz48cmVsYXRlZC11cmxzPjx1cmw+aHR0cDovL2FjLmVscy1jZG4uY29t
L1MwMzc4Mzc4Mjk3MDE4NjkwLzEtczIuMC1TMDM3ODM3ODI5NzAxODY5MC1tYWluLnBkZj9fdGlk
PTU2M2U4ZWY2LTNkYjMtMTFlNC1iOTRhLTAwMDAwYWFiMGYwMiZhbXA7YWNkbmF0PTE0MTA4ODAy
OThfNjE3NGU3M2QyMDZiMWFmOTliMzRhYjI0ZWExNWIxZDQ8L3VybD48L3JlbGF0ZWQtdXJscz48
L3VybHM+PHJlbW90ZS1kYXRhYmFzZS1wcm92aWRlcj5OTE08L3JlbW90ZS1kYXRhYmFzZS1wcm92
aWRlcj48bGFuZ3VhZ2U+ZW5nPC9sYW5ndWFnZT48L3JlY29yZD48L0NpdGU+PENpdGU+PEF1dGhv
cj5MYXVnaG9uPC9BdXRob3I+PFllYXI+MjAxMTwvWWVhcj48UmVjTnVtPjg4MjwvUmVjTnVtPjxy
ZWNvcmQ+PHJlYy1udW1iZXI+ODgyPC9yZWMtbnVtYmVyPjxmb3JlaWduLWtleXM+PGtleSBhcHA9
IkVOIiBkYi1pZD0icmR4dngyZTVyNXJmejdldGRhcXZ4MGZ4d3IwOXdwZnB0d2QyIiB0aW1lc3Rh
bXA9IjE0MTA3MzA0MjIiPjg4Mjwva2V5PjwvZm9yZWlnbi1rZXlzPjxyZWYtdHlwZSBuYW1lPSJK
b3VybmFsIEFydGljbGUiPjE3PC9yZWYtdHlwZT48Y29udHJpYnV0b3JzPjxhdXRob3JzPjxhdXRo
b3I+TGF1Z2hvbiwgTS4gTS48L2F1dGhvcj48YXV0aG9yPkxhbmdlciwgSi4gQy48L2F1dGhvcj48
YXV0aG9yPkJvc2UsIEMuIEwuPC9hdXRob3I+PGF1dGhvcj5TbWl0aCwgUC4gQi48L2F1dGhvcj48
YXV0aG9yPkFtYmFsYXZhbmFuLCBOLjwvYXV0aG9yPjxhdXRob3I+S2VubmVkeSwgSy4gQS48L2F1
dGhvcj48YXV0aG9yPlN0b2xsLCBCLiBKLjwvYXV0aG9yPjxhdXRob3I+QnVjaHRlciwgUy48L2F1
dGhvcj48YXV0aG9yPkxhcHRvb2ssIEEuIFIuPC9hdXRob3I+PGF1dGhvcj5FaHJlbmtyYW56LCBS
LiBBLjwvYXV0aG9yPjxhdXRob3I+Q290dGVuLCBDLiBNLjwvYXV0aG9yPjxhdXRob3I+V2lsc29u
LUNvc3RlbGxvLCBELiBFLjwvYXV0aG9yPjxhdXRob3I+U2hhbmthcmFuLCBTLjwvYXV0aG9yPjxh
dXRob3I+VmFuIE1ldXJzLCBLLiBQLjwvYXV0aG9yPjxhdXRob3I+RGF2aXMsIEEuIFMuPC9hdXRo
b3I+PGF1dGhvcj5HYW50eiwgTS4gRy48L2F1dGhvcj48YXV0aG9yPkZpbmVyLCBOLiBOLjwvYXV0
aG9yPjxhdXRob3I+WW9kZXIsIEIuIEEuPC9hdXRob3I+PGF1dGhvcj5GYWl4LCBSLiBHLjwvYXV0
aG9yPjxhdXRob3I+Q2FybG8sIFcuIEEuPC9hdXRob3I+PGF1dGhvcj5TY2hpYmxlciwgSy4gUi48
L2F1dGhvcj48YXV0aG9yPk5ld21hbiwgTi4gUy48L2F1dGhvcj48YXV0aG9yPlJpY2gsIFcuPC9h
dXRob3I+PGF1dGhvcj5EYXMsIEEuPC9hdXRob3I+PGF1dGhvcj5IaWdnaW5zLCBSLiBELjwvYXV0
aG9yPjxhdXRob3I+V2Fsc2gsIE0uIEMuPC9hdXRob3I+PC9hdXRob3JzPjwvY29udHJpYnV0b3Jz
PjxhdXRoLWFkZHJlc3M+RGVwYXJ0bWVudCBvZiBQZWRpYXRyaWNzLCBVbml2ZXJzaXR5IG9mIE5v
cnRoIENhcm9saW5hLCBDaGFwZWwgSGlsbCwgTm9ydGggQ2Fyb2xpbmEgMjc1OTktNzU5NiwgVVNB
LiBtYXR0X2xhdWdob25AbWVkLnVuYy5lZHU8L2F1dGgtYWRkcmVzcz48dGl0bGVzPjx0aXRsZT5Q
cmVkaWN0aW9uIG9mIGJyb25jaG9wdWxtb25hcnkgZHlzcGxhc2lhIGJ5IHBvc3RuYXRhbCBhZ2Ug
aW4gZXh0cmVtZWx5IHByZW1hdHVyZSBpbmZhbnRzPC90aXRsZT48c2Vjb25kYXJ5LXRpdGxlPkFt
IEogUmVzcGlyIENyaXQgQ2FyZSBNZWQ8L3NlY29uZGFyeS10aXRsZT48YWx0LXRpdGxlPkFtZXJp
Y2FuIGpvdXJuYWwgb2YgcmVzcGlyYXRvcnkgYW5kIGNyaXRpY2FsIGNhcmUgbWVkaWNpbmU8L2Fs
dC10aXRsZT48L3RpdGxlcz48cGVyaW9kaWNhbD48ZnVsbC10aXRsZT5BbSBKIFJlc3BpciBDcml0
IENhcmUgTWVkPC9mdWxsLXRpdGxlPjxhYmJyLTE+QW1lcmljYW4gam91cm5hbCBvZiByZXNwaXJh
dG9yeSBhbmQgY3JpdGljYWwgY2FyZSBtZWRpY2luZTwvYWJici0xPjwvcGVyaW9kaWNhbD48YWx0
LXBlcmlvZGljYWw+PGZ1bGwtdGl0bGU+QW0gSiBSZXNwaXIgQ3JpdCBDYXJlIE1lZDwvZnVsbC10
aXRsZT48YWJici0xPkFtZXJpY2FuIGpvdXJuYWwgb2YgcmVzcGlyYXRvcnkgYW5kIGNyaXRpY2Fs
IGNhcmUgbWVkaWNpbmU8L2FiYnItMT48L2FsdC1wZXJpb2RpY2FsPjxwYWdlcz4xNzE1LTIyPC9w
YWdlcz48dm9sdW1lPjE4Mzwvdm9sdW1lPjxudW1iZXI+MTI8L251bWJlcj48ZWRpdGlvbj4yMDEx
LzA0LzA4PC9lZGl0aW9uPjxrZXl3b3Jkcz48a2V5d29yZD5BZ2UgRmFjdG9yczwva2V5d29yZD48
a2V5d29yZD5CaXJ0aCBXZWlnaHQ8L2tleXdvcmQ+PGtleXdvcmQ+QnJvbmNob3B1bG1vbmFyeSBE
eXNwbGFzaWEvKmRpYWdub3Npcy9tb3J0YWxpdHk8L2tleXdvcmQ+PGtleXdvcmQ+Q29udGluZW50
YWwgUG9wdWxhdGlvbiBHcm91cHM8L2tleXdvcmQ+PGtleXdvcmQ+RXRobmljIEdyb3Vwczwva2V5
d29yZD48a2V5d29yZD5GZW1hbGU8L2tleXdvcmQ+PGtleXdvcmQ+R2VzdGF0aW9uYWwgQWdlPC9r
ZXl3b3JkPjxrZXl3b3JkPkh1bWFuczwva2V5d29yZD48a2V5d29yZD5JbmZhbnQsIE5ld2Jvcm48
L2tleXdvcmQ+PGtleXdvcmQ+KkluZmFudCwgVmVyeSBMb3cgQmlydGggV2VpZ2h0PC9rZXl3b3Jk
PjxrZXl3b3JkPk1hbGU8L2tleXdvcmQ+PGtleXdvcmQ+TW9kZWxzLCBTdGF0aXN0aWNhbDwva2V5
d29yZD48a2V5d29yZD5SaXNrIEZhY3RvcnM8L2tleXdvcmQ+PGtleXdvcmQ+U2V4IEZhY3RvcnM8
L2tleXdvcmQ+PC9rZXl3b3Jkcz48ZGF0ZXM+PHllYXI+MjAxMTwveWVhcj48cHViLWRhdGVzPjxk
YXRlPkp1biAxNTwvZGF0ZT48L3B1Yi1kYXRlcz48L2RhdGVzPjxpc2JuPjEwNzMtNDQ5eDwvaXNi
bj48YWNjZXNzaW9uLW51bT4yMTQ3MTA4NjwvYWNjZXNzaW9uLW51bT48dXJscz48cmVsYXRlZC11
cmxzPjx1cmw+aHR0cDovL3d3dy5hdHNqb3VybmFscy5vcmcvZG9pL3BkZi8xMC4xMTY0L3JjY20u
MjAxMTAxLTAwNTVPQzwvdXJsPjwvcmVsYXRlZC11cmxzPjwvdXJscz48Y3VzdG9tMj5QbWMzMTM2
OTk3PC9jdXN0b20yPjxlbGVjdHJvbmljLXJlc291cmNlLW51bT4xMC4xMTY0L3JjY20uMjAxMTAx
LTAwNTVPQzwvZWxlY3Ryb25pYy1yZXNvdXJjZS1udW0+PHJlbW90ZS1kYXRhYmFzZS1wcm92aWRl
cj5OTE08L3JlbW90ZS1kYXRhYmFzZS1wcm92aWRlcj48bGFuZ3VhZ2U+ZW5nPC9sYW5ndWFnZT48
L3JlY29yZD48L0NpdGU+PENpdGU+PEF1dGhvcj5OYXRhcmFqYW48L0F1dGhvcj48WWVhcj4yMDEy
PC9ZZWFyPjxSZWNOdW0+OTA3PC9SZWNOdW0+PHJlY29yZD48cmVjLW51bWJlcj45MDc8L3JlYy1u
dW1iZXI+PGZvcmVpZ24ta2V5cz48a2V5IGFwcD0iRU4iIGRiLWlkPSJyZHh2eDJlNXI1cmZ6N2V0
ZGFxdngwZnh3cjA5d3BmcHR3ZDIiIHRpbWVzdGFtcD0iMTQxMDczNDY4MyI+OTA3PC9rZXk+PC9m
b3JlaWduLWtleXM+PHJlZi10eXBlIG5hbWU9IkpvdXJuYWwgQXJ0aWNsZSI+MTc8L3JlZi10eXBl
Pjxjb250cmlidXRvcnM+PGF1dGhvcnM+PGF1dGhvcj5OYXRhcmFqYW4sIEcuPC9hdXRob3I+PGF1
dGhvcj5QYXBwYXMsIEEuPC9hdXRob3I+PGF1dGhvcj5TaGFua2FyYW4sIFMuPC9hdXRob3I+PGF1
dGhvcj5LZW5kcmljaywgRC4gRS48L2F1dGhvcj48YXV0aG9yPkRhcywgQS48L2F1dGhvcj48YXV0
aG9yPkhpZ2dpbnMsIFIuIEQuPC9hdXRob3I+PGF1dGhvcj5MYXB0b29rLCBBLiBSLjwvYXV0aG9y
PjxhdXRob3I+QmVsbCwgRS4gRi48L2F1dGhvcj48YXV0aG9yPlN0b2xsLCBCLiBKLjwvYXV0aG9y
PjxhdXRob3I+TmV3bWFuLCBOLjwvYXV0aG9yPjxhdXRob3I+SGFsZSwgRS4gQy48L2F1dGhvcj48
YXV0aG9yPkJhcmEsIFIuPC9hdXRob3I+PGF1dGhvcj5XYWxzaCwgTS4gQy48L2F1dGhvcj48L2F1
dGhvcnM+PC9jb250cmlidXRvcnM+PGF1dGgtYWRkcmVzcz5EZXBhcnRtZW50IG9mIFBlZGlhdHJp
Y3MsIFdheW5lIFN0YXRlIFVuaXZlcnNpdHksIERldHJvaXQsIE1JLCBVU0EuIGduYXRhcmFAbWVk
LndheW5lLmVkdTwvYXV0aC1hZGRyZXNzPjx0aXRsZXM+PHRpdGxlPk91dGNvbWVzIG9mIGV4dHJl
bWVseSBsb3cgYmlydGggd2VpZ2h0IGluZmFudHMgd2l0aCBicm9uY2hvcHVsbW9uYXJ5IGR5c3Bs
YXNpYTogaW1wYWN0IG9mIHRoZSBwaHlzaW9sb2dpYyBkZWZpbml0aW9uPC90aXRsZT48c2Vjb25k
YXJ5LXRpdGxlPkVhcmx5IEh1bSBEZXY8L3NlY29uZGFyeS10aXRsZT48YWx0LXRpdGxlPkVhcmx5
IGh1bWFuIGRldmVsb3BtZW50PC9hbHQtdGl0bGU+PC90aXRsZXM+PHBlcmlvZGljYWw+PGZ1bGwt
dGl0bGU+RWFybHkgSHVtIERldjwvZnVsbC10aXRsZT48YWJici0xPkVhcmx5IGh1bWFuIGRldmVs
b3BtZW50PC9hYmJyLTE+PC9wZXJpb2RpY2FsPjxhbHQtcGVyaW9kaWNhbD48ZnVsbC10aXRsZT5F
YXJseSBIdW0gRGV2PC9mdWxsLXRpdGxlPjxhYmJyLTE+RWFybHkgaHVtYW4gZGV2ZWxvcG1lbnQ8
L2FiYnItMT48L2FsdC1wZXJpb2RpY2FsPjxwYWdlcz41MDktMTU8L3BhZ2VzPjx2b2x1bWU+ODg8
L3ZvbHVtZT48bnVtYmVyPjc8L251bWJlcj48ZWRpdGlvbj4yMDEyLzAxLzEzPC9lZGl0aW9uPjxr
ZXl3b3Jkcz48a2V5d29yZD5BZHVsdDwva2V5d29yZD48a2V5d29yZD5BbGdvcml0aG1zPC9rZXl3
b3JkPjxrZXl3b3JkPkJyb25jaG9wdWxtb25hcnkgRHlzcGxhc2lhL2NsYXNzaWZpY2F0aW9uLypk
aWFnbm9zaXMvcGh5c2lvcGF0aG9sb2d5Lyp0aGVyYXB5PC9rZXl3b3JkPjxrZXl3b3JkPkVhcmx5
IE1lZGljYWwgSW50ZXJ2ZW50aW9uPC9rZXl3b3JkPjxrZXl3b3JkPkVkdWNhdGlvbmFsIFN0YXR1
czwva2V5d29yZD48a2V5d29yZD5GZW1hbGU8L2tleXdvcmQ+PGtleXdvcmQ+Rm9sbG93LVVwIFN0
dWRpZXM8L2tleXdvcmQ+PGtleXdvcmQ+R2VzdGF0aW9uYWwgQWdlPC9rZXl3b3JkPjxrZXl3b3Jk
Pkh1bWFuczwva2V5d29yZD48a2V5d29yZD4qSW5mYW50LCBFeHRyZW1lbHkgTG93IEJpcnRoIFdl
aWdodC9waHlzaW9sb2d5PC9rZXl3b3JkPjxrZXl3b3JkPkluZmFudCwgTmV3Ym9ybjwva2V5d29y
ZD48a2V5d29yZD5JbmZhbnQsIE5ld2Jvcm4sIERpc2Vhc2VzL2NsYXNzaWZpY2F0aW9uL2RpYWdu
b3Npcy9waHlzaW9wYXRob2xvZ3kvdGhlcmFweTwva2V5d29yZD48a2V5d29yZD5NYWxlPC9rZXl3
b3JkPjxrZXl3b3JkPlByb2dub3Npczwva2V5d29yZD48a2V5d29yZD4qVGVybWlub2xvZ3kgYXMg
VG9waWM8L2tleXdvcmQ+PGtleXdvcmQ+VHJlYXRtZW50IE91dGNvbWU8L2tleXdvcmQ+PGtleXdv
cmQ+WW91bmcgQWR1bHQ8L2tleXdvcmQ+PC9rZXl3b3Jkcz48ZGF0ZXM+PHllYXI+MjAxMjwveWVh
cj48cHViLWRhdGVzPjxkYXRlPkp1bDwvZGF0ZT48L3B1Yi1kYXRlcz48L2RhdGVzPjxpc2JuPjAz
NzgtMzc4MjwvaXNibj48YWNjZXNzaW9uLW51bT4yMjIzNjU1NzwvYWNjZXNzaW9uLW51bT48dXJs
cz48cmVsYXRlZC11cmxzPjx1cmw+aHR0cDovL3d3dy5uY2JpLm5sbS5uaWguZ292L3BtYy9hcnRp
Y2xlcy9QTUMzNjg2Mjc3L3BkZi9uaWhtcy0zNTE1MzMucGRmPC91cmw+PC9yZWxhdGVkLXVybHM+
PC91cmxzPjxjdXN0b20yPlBtYzM2ODYyNzc8L2N1c3RvbTI+PGN1c3RvbTY+TmlobXMzNTE1MzM8
L2N1c3RvbTY+PGVsZWN0cm9uaWMtcmVzb3VyY2UtbnVtPjEwLjEwMTYvai5lYXJsaHVtZGV2LjIw
MTEuMTIuMDEzPC9lbGVjdHJvbmljLXJlc291cmNlLW51bT48cmVtb3RlLWRhdGFiYXNlLXByb3Zp
ZGVyPk5MTTwvcmVtb3RlLWRhdGFiYXNlLXByb3ZpZGVyPjxsYW5ndWFnZT5lbmc8L2xhbmd1YWdl
PjwvcmVjb3JkPjwvQ2l0ZT48Q2l0ZT48QXV0aG9yPk9oPC9BdXRob3I+PFllYXI+MjAwNTwvWWVh
cj48UmVjTnVtPjkxOTwvUmVjTnVtPjxyZWNvcmQ+PHJlYy1udW1iZXI+OTE5PC9yZWMtbnVtYmVy
Pjxmb3JlaWduLWtleXM+PGtleSBhcHA9IkVOIiBkYi1pZD0icmR4dngyZTVyNXJmejdldGRhcXZ4
MGZ4d3IwOXdwZnB0d2QyIiB0aW1lc3RhbXA9IjE0MTA3Mzc0MzAiPjkxOTwva2V5PjwvZm9yZWln
bi1rZXlzPjxyZWYtdHlwZSBuYW1lPSJKb3VybmFsIEFydGljbGUiPjE3PC9yZWYtdHlwZT48Y29u
dHJpYnV0b3JzPjxhdXRob3JzPjxhdXRob3I+T2gsIFcuPC9hdXRob3I+PGF1dGhvcj5Qb2luZGV4
dGVyLCBCLiBCLjwvYXV0aG9yPjxhdXRob3I+UGVycml0dCwgUi48L2F1dGhvcj48YXV0aG9yPkxl
bW9ucywgSi4gQS48L2F1dGhvcj48YXV0aG9yPkJhdWVyLCBDLiBSLjwvYXV0aG9yPjxhdXRob3I+
RWhyZW5rcmFueiwgUi4gQS48L2F1dGhvcj48YXV0aG9yPlN0b2xsLCBCLiBKLjwvYXV0aG9yPjxh
dXRob3I+UG9vbGUsIEsuPC9hdXRob3I+PGF1dGhvcj5XcmlnaHQsIEwuIEwuPC9hdXRob3I+PC9h
dXRob3JzPjwvY29udHJpYnV0b3JzPjxhdXRoLWFkZHJlc3M+TmVvbmF0YWwgUmVzZWFyY2ggQ2Vu
dGVyLCBCZXRoZXNkYSwgTUQsIFVTQS4gd29oQHdpaHJpLm9yZzwvYXV0aC1hZGRyZXNzPjx0aXRs
ZXM+PHRpdGxlPkFzc29jaWF0aW9uIGJldHdlZW4gZmx1aWQgaW50YWtlIGFuZCB3ZWlnaHQgbG9z
cyBkdXJpbmcgdGhlIGZpcnN0IHRlbiBkYXlzIG9mIGxpZmUgYW5kIHJpc2sgb2YgYnJvbmNob3B1
bG1vbmFyeSBkeXNwbGFzaWEgaW4gZXh0cmVtZWx5IGxvdyBiaXJ0aCB3ZWlnaHQgaW5mYW50czwv
dGl0bGU+PHNlY29uZGFyeS10aXRsZT5KIFBlZGlhdHI8L3NlY29uZGFyeS10aXRsZT48YWx0LXRp
dGxlPlRoZSBKb3VybmFsIG9mIHBlZGlhdHJpY3M8L2FsdC10aXRsZT48L3RpdGxlcz48cGVyaW9k
aWNhbD48ZnVsbC10aXRsZT5KIFBlZGlhdHI8L2Z1bGwtdGl0bGU+PGFiYnItMT5UaGUgSm91cm5h
bCBvZiBwZWRpYXRyaWNzPC9hYmJyLTE+PC9wZXJpb2RpY2FsPjxhbHQtcGVyaW9kaWNhbD48ZnVs
bC10aXRsZT5KIFBlZGlhdHI8L2Z1bGwtdGl0bGU+PGFiYnItMT5UaGUgSm91cm5hbCBvZiBwZWRp
YXRyaWNzPC9hYmJyLTE+PC9hbHQtcGVyaW9kaWNhbD48cGFnZXM+Nzg2LTkwPC9wYWdlcz48dm9s
dW1lPjE0Nzwvdm9sdW1lPjxudW1iZXI+NjwvbnVtYmVyPjxlZGl0aW9uPjIwMDUvMTIvMTc8L2Vk
aXRpb24+PGtleXdvcmRzPjxrZXl3b3JkPkJyb25jaG9wdWxtb25hcnkgRHlzcGxhc2lhL2VwaWRl
bWlvbG9neS8qZXRpb2xvZ3k8L2tleXdvcmQ+PGtleXdvcmQ+RmVtYWxlPC9rZXl3b3JkPjxrZXl3
b3JkPkZsdWlkIFRoZXJhcHkvKmFkdmVyc2UgZWZmZWN0czwva2V5d29yZD48a2V5d29yZD5IdW1h
bnM8L2tleXdvcmQ+PGtleXdvcmQ+KkluZmFudCBNb3J0YWxpdHk8L2tleXdvcmQ+PGtleXdvcmQ+
SW5mYW50LCBOZXdib3JuPC9rZXl3b3JkPjxrZXl3b3JkPipJbmZhbnQsIFZlcnkgTG93IEJpcnRo
IFdlaWdodDwva2V5d29yZD48a2V5d29yZD5Mb2dpc3RpYyBNb2RlbHM8L2tleXdvcmQ+PGtleXdv
cmQ+TWFsZTwva2V5d29yZD48a2V5d29yZD5NdWx0aXZhcmlhdGUgQW5hbHlzaXM8L2tleXdvcmQ+
PGtleXdvcmQ+UmV0cm9zcGVjdGl2ZSBTdHVkaWVzPC9rZXl3b3JkPjxrZXl3b3JkPlJpc2sgRmFj
dG9yczwva2V5d29yZD48a2V5d29yZD5Vbml0ZWQgU3RhdGVzL2VwaWRlbWlvbG9neTwva2V5d29y
ZD48a2V5d29yZD4qV2VpZ2h0IExvc3M8L2tleXdvcmQ+PC9rZXl3b3Jkcz48ZGF0ZXM+PHllYXI+
MjAwNTwveWVhcj48cHViLWRhdGVzPjxkYXRlPkRlYzwvZGF0ZT48L3B1Yi1kYXRlcz48L2RhdGVz
Pjxpc2JuPjAwMjItMzQ3NiAoUHJpbnQpJiN4RDswMDIyLTM0NzY8L2lzYm4+PGFjY2Vzc2lvbi1u
dW0+MTYzNTY0MzI8L2FjY2Vzc2lvbi1udW0+PHVybHM+PHJlbGF0ZWQtdXJscz48dXJsPmh0dHA6
Ly9hYy5lbHMtY2RuLmNvbS9TMDAyMjM0NzYwNTAwNTk2Mi8xLXMyLjAtUzAwMjIzNDc2MDUwMDU5
NjItbWFpbi5wZGY/X3RpZD0yNDgzZTFmOC0zZGI0LTExZTQtYTY2Ni0wMDAwMGFhY2IzNjAmYW1w
O2FjZG5hdD0xNDEwODgwNjQ0X2VmNzgwNDVlZDQ3OGFmZjIwYzZiMzBjYmRjODkzOGUxPC91cmw+
PC9yZWxhdGVkLXVybHM+PC91cmxzPjxlbGVjdHJvbmljLXJlc291cmNlLW51bT4xMC4xMDE2L2ou
anBlZHMuMjAwNS4wNi4wMzk8L2VsZWN0cm9uaWMtcmVzb3VyY2UtbnVtPjxyZW1vdGUtZGF0YWJh
c2UtcHJvdmlkZXI+TkxNPC9yZW1vdGUtZGF0YWJhc2UtcHJvdmlkZXI+PGxhbmd1YWdlPmVuZzwv
bGFuZ3VhZ2U+PC9yZWNvcmQ+PC9DaXRlPjxDaXRlPjxBdXRob3I+V2Fsc2g8L0F1dGhvcj48WWVh
cj4yMDA0PC9ZZWFyPjxSZWNOdW0+MTAzMDwvUmVjTnVtPjxyZWNvcmQ+PHJlYy1udW1iZXI+MTAz
MDwvcmVjLW51bWJlcj48Zm9yZWlnbi1rZXlzPjxrZXkgYXBwPSJFTiIgZGItaWQ9InJkeHZ4MmU1
cjVyZno3ZXRkYXF2eDBmeHdyMDl3cGZwdHdkMiIgdGltZXN0YW1wPSIxNDEwODE0MDkwIj4xMDMw
PC9rZXk+PC9mb3JlaWduLWtleXM+PHJlZi10eXBlIG5hbWU9IkpvdXJuYWwgQXJ0aWNsZSI+MTc8
L3JlZi10eXBlPjxjb250cmlidXRvcnM+PGF1dGhvcnM+PGF1dGhvcj5XYWxzaCwgTS4gQy48L2F1
dGhvcj48YXV0aG9yPllhbywgUS48L2F1dGhvcj48YXV0aG9yPkdldHRuZXIsIFAuPC9hdXRob3I+
PGF1dGhvcj5IYWxlLCBFLjwvYXV0aG9yPjxhdXRob3I+Q29sbGlucywgTS48L2F1dGhvcj48YXV0
aG9yPkhlbnNtYW4sIEEuPC9hdXRob3I+PGF1dGhvcj5FdmVyZXR0ZSwgUi48L2F1dGhvcj48YXV0
aG9yPlBldGVycywgTi48L2F1dGhvcj48YXV0aG9yPk1pbGxlciwgTi48L2F1dGhvcj48YXV0aG9y
Pk11cmFuLCBHLjwvYXV0aG9yPjxhdXRob3I+QXV0ZW4sIEsuPC9hdXRob3I+PGF1dGhvcj5OZXdt
YW4sIE4uPC9hdXRob3I+PGF1dGhvcj5Sb3dhbiwgRy48L2F1dGhvcj48YXV0aG9yPkdyaXNieSwg
Qy48L2F1dGhvcj48YXV0aG9yPkFybmVsbCwgSy48L2F1dGhvcj48YXV0aG9yPk1pbGxlciwgTC48
L2F1dGhvcj48YXV0aG9yPkJhbGwsIEIuPC9hdXRob3I+PGF1dGhvcj5NY0RhdmlkLCBHLjwvYXV0
aG9yPjwvYXV0aG9ycz48L2NvbnRyaWJ1dG9ycz48YXV0aC1hZGRyZXNzPlJhaW5ib3cgQmFiaWVz
IGFuZCBDaGlsZHJlbnMgSG9zcGl0YWwsIERlcGFydG1lbnQgb2YgUGVkaWF0cmljcywgQ2FzZSBD
YXNlIFdlc3Rlcm4gUmVzZXJ2ZSBVbml2ZXJzaXR5LCAxMTEwMCBFdWNsaWQgQXZlLCBNYWlsc3Rv
cCA2MDEwLCBDbGV2ZWxhbmQsIE9IIDQ0MTA2LCBVU0EuIG1jdzNAcG8uY3dydS5lZHU8L2F1dGgt
YWRkcmVzcz48dGl0bGVzPjx0aXRsZT5JbXBhY3Qgb2YgYSBwaHlzaW9sb2dpYyBkZWZpbml0aW9u
IG9uIGJyb25jaG9wdWxtb25hcnkgZHlzcGxhc2lhIHJhdGVzPC90aXRsZT48c2Vjb25kYXJ5LXRp
dGxlPlBlZGlhdHJpY3M8L3NlY29uZGFyeS10aXRsZT48YWx0LXRpdGxlPlBlZGlhdHJpY3M8L2Fs
dC10aXRsZT48L3RpdGxlcz48cGVyaW9kaWNhbD48ZnVsbC10aXRsZT5QZWRpYXRyaWNzPC9mdWxs
LXRpdGxlPjwvcGVyaW9kaWNhbD48YWx0LXBlcmlvZGljYWw+PGZ1bGwtdGl0bGU+UGVkaWF0cmlj
czwvZnVsbC10aXRsZT48L2FsdC1wZXJpb2RpY2FsPjxwYWdlcz4xMzA1LTExPC9wYWdlcz48dm9s
dW1lPjExNDwvdm9sdW1lPjxudW1iZXI+NTwvbnVtYmVyPjxlZGl0aW9uPjIwMDQvMTEvMDM8L2Vk
aXRpb24+PGtleXdvcmRzPjxrZXl3b3JkPkFwbmVhPC9rZXl3b3JkPjxrZXl3b3JkPkJyYWR5Y2Fy
ZGlhPC9rZXl3b3JkPjxrZXl3b3JkPkJyb25jaG9wdWxtb25hcnkgRHlzcGxhc2lhLypkaWFnbm9z
aXMvZXBpZGVtaW9sb2d5LypwaHlzaW9wYXRob2xvZ3kvdGhlcmFweTwva2V5d29yZD48a2V5d29y
ZD5IdW1hbnM8L2tleXdvcmQ+PGtleXdvcmQ+SW5mYW50LCBOZXdib3JuPC9rZXl3b3JkPjxrZXl3
b3JkPkluZmFudCwgUHJlbWF0dXJlPC9rZXl3b3JkPjxrZXl3b3JkPkluZmFudCwgVmVyeSBMb3cg
QmlydGggV2VpZ2h0PC9rZXl3b3JkPjxrZXl3b3JkPk9ic2VydmVyIFZhcmlhdGlvbjwva2V5d29y
ZD48a2V5d29yZD5PeHlnZW4vYmxvb2Q8L2tleXdvcmQ+PGtleXdvcmQ+Kk94eWdlbiBJbmhhbGF0
aW9uIFRoZXJhcHk8L2tleXdvcmQ+PC9rZXl3b3Jkcz48ZGF0ZXM+PHllYXI+MjAwNDwveWVhcj48
cHViLWRhdGVzPjxkYXRlPk5vdjwvZGF0ZT48L3B1Yi1kYXRlcz48L2RhdGVzPjxpc2JuPjAwMzEt
NDAwNTwvaXNibj48YWNjZXNzaW9uLW51bT4xNTUyMDExMjwvYWNjZXNzaW9uLW51bT48dXJscz48
cmVsYXRlZC11cmxzPjx1cmw+aHR0cDovL3BlZGlhdHJpY3MuYWFwcHVibGljYXRpb25zLm9yZy9j
b250ZW50LzExNC81LzEzMDUuZnVsbC5wZGY8L3VybD48L3JlbGF0ZWQtdXJscz48L3VybHM+PGVs
ZWN0cm9uaWMtcmVzb3VyY2UtbnVtPjEwLjE1NDIvcGVkcy4yMDA0LTAyMDQ8L2VsZWN0cm9uaWMt
cmVzb3VyY2UtbnVtPjxyZW1vdGUtZGF0YWJhc2UtcHJvdmlkZXI+TkxNPC9yZW1vdGUtZGF0YWJh
c2UtcHJvdmlkZXI+PGxhbmd1YWdlPmVuZzwvbGFuZ3VhZ2U+PC9yZWNvcmQ+PC9DaXRlPjxDaXRl
PjxBdXRob3I+QW1iYWxhdmFuYW48L0F1dGhvcj48WWVhcj4yMDExPC9ZZWFyPjxSZWNOdW0+Nzc3
PC9SZWNOdW0+PHJlY29yZD48cmVjLW51bWJlcj43Nzc8L3JlYy1udW1iZXI+PGZvcmVpZ24ta2V5
cz48a2V5IGFwcD0iRU4iIGRiLWlkPSJyZHh2eDJlNXI1cmZ6N2V0ZGFxdngwZnh3cjA5d3BmcHR3
ZDIiIHRpbWVzdGFtcD0iMTQxMDY1Mzc2MCI+Nzc3PC9rZXk+PC9mb3JlaWduLWtleXM+PHJlZi10
eXBlIG5hbWU9IkpvdXJuYWwgQXJ0aWNsZSI+MTc8L3JlZi10eXBlPjxjb250cmlidXRvcnM+PGF1
dGhvcnM+PGF1dGhvcj5BbWJhbGF2YW5hbiwgTi48L2F1dGhvcj48YXV0aG9yPldhbHNoLCBNLjwv
YXV0aG9yPjxhdXRob3I+Qm9iYXNoZXYsIEcuPC9hdXRob3I+PGF1dGhvcj5EYXMsIEEuPC9hdXRo
b3I+PGF1dGhvcj5MZXZpbmUsIEIuPC9hdXRob3I+PGF1dGhvcj5DYXJsbywgVy4gQS48L2F1dGhv
cj48YXV0aG9yPkhpZ2dpbnMsIFIuIEQuPC9hdXRob3I+PC9hdXRob3JzPjwvY29udHJpYnV0b3Jz
PjxhdXRoLWFkZHJlc3M+RGVwYXJ0bWVudCBvZiBQZWRpYXRyaWNzLCBVbml2ZXJzaXR5IG9mIEFs
YWJhbWEgYXQgQmlybWluZ2hhbSwgQmlybWluZ2hhbSwgQUwgMzUyNDksIFVTQS4gYW1iYWxAdWFi
LmVkdTwvYXV0aC1hZGRyZXNzPjx0aXRsZXM+PHRpdGxlPkludGVyY2VudGVyIGRpZmZlcmVuY2Vz
IGluIGJyb25jaG9wdWxtb25hcnkgZHlzcGxhc2lhIG9yIGRlYXRoIGFtb25nIHZlcnkgbG93IGJp
cnRoIHdlaWdodCBpbmZhbnRzPC90aXRsZT48c2Vjb25kYXJ5LXRpdGxlPlBlZGlhdHJpY3M8L3Nl
Y29uZGFyeS10aXRsZT48YWx0LXRpdGxlPlBlZGlhdHJpY3M8L2FsdC10aXRsZT48L3RpdGxlcz48
cGVyaW9kaWNhbD48ZnVsbC10aXRsZT5QZWRpYXRyaWNzPC9mdWxsLXRpdGxlPjwvcGVyaW9kaWNh
bD48YWx0LXBlcmlvZGljYWw+PGZ1bGwtdGl0bGU+UGVkaWF0cmljczwvZnVsbC10aXRsZT48L2Fs
dC1wZXJpb2RpY2FsPjxwYWdlcz5lMTA2LTE2PC9wYWdlcz48dm9sdW1lPjEyNzwvdm9sdW1lPjxu
dW1iZXI+MTwvbnVtYmVyPjxlZGl0aW9uPjIwMTAvMTIvMTU8L2VkaXRpb24+PGtleXdvcmRzPjxr
ZXl3b3JkPkJyb25jaG9wdWxtb25hcnkgRHlzcGxhc2lhLyplcGlkZW1pb2xvZ3kvbW9ydGFsaXR5
PC9rZXl3b3JkPjxrZXl3b3JkPkNsdXN0ZXIgQW5hbHlzaXM8L2tleXdvcmQ+PGtleXdvcmQ+RmVt
YWxlPC9rZXl3b3JkPjxrZXl3b3JkPkh1bWFuczwva2V5d29yZD48a2V5d29yZD5JbmZhbnQsIE5l
d2Jvcm48L2tleXdvcmQ+PGtleXdvcmQ+KkluZmFudCwgVmVyeSBMb3cgQmlydGggV2VpZ2h0PC9r
ZXl3b3JkPjxrZXl3b3JkPk1hbGU8L2tleXdvcmQ+PGtleXdvcmQ+TW9kZWxzLCBUaGVvcmV0aWNh
bDwva2V5d29yZD48L2tleXdvcmRzPjxkYXRlcz48eWVhcj4yMDExPC95ZWFyPjxwdWItZGF0ZXM+
PGRhdGU+SmFuPC9kYXRlPjwvcHViLWRhdGVzPjwvZGF0ZXM+PGlzYm4+MDAzMS00MDA1PC9pc2Ju
PjxhY2Nlc3Npb24tbnVtPjIxMTQ5NDMxPC9hY2Nlc3Npb24tbnVtPjx1cmxzPjxyZWxhdGVkLXVy
bHM+PHVybD5odHRwOi8vd3d3Lm5jYmkubmxtLm5paC5nb3YvcG1jL2FydGljbGVzL1BNQzMwMTAw
OTEvcGRmL3pwZWUxMDYucGRmPC91cmw+PC9yZWxhdGVkLXVybHM+PC91cmxzPjxjdXN0b20yPlBt
YzMwMTAwOTE8L2N1c3RvbTI+PGVsZWN0cm9uaWMtcmVzb3VyY2UtbnVtPjEwLjE1NDIvcGVkcy4y
MDEwLTA2NDg8L2VsZWN0cm9uaWMtcmVzb3VyY2UtbnVtPjxyZW1vdGUtZGF0YWJhc2UtcHJvdmlk
ZXI+TkxNPC9yZW1vdGUtZGF0YWJhc2UtcHJvdmlkZXI+PGxhbmd1YWdlPmVuZzwvbGFuZ3VhZ2U+
PC9yZWNvcmQ+PC9DaXRlPjxDaXRlPjxBdXRob3I+RmVybmFuZGV6PC9BdXRob3I+PFllYXI+MjAx
NDwvWWVhcj48UmVjTnVtPjgzNjwvUmVjTnVtPjxyZWNvcmQ+PHJlYy1udW1iZXI+ODM2PC9yZWMt
bnVtYmVyPjxmb3JlaWduLWtleXM+PGtleSBhcHA9IkVOIiBkYi1pZD0icmR4dngyZTVyNXJmejdl
dGRhcXZ4MGZ4d3IwOXdwZnB0d2QyIiB0aW1lc3RhbXA9IjE0MTA3MjIyNDYiPjgzNjwva2V5Pjwv
Zm9yZWlnbi1rZXlzPjxyZWYtdHlwZSBuYW1lPSJKb3VybmFsIEFydGljbGUiPjE3PC9yZWYtdHlw
ZT48Y29udHJpYnV0b3JzPjxhdXRob3JzPjxhdXRob3I+RmVybmFuZGV6LCBFLjwvYXV0aG9yPjxh
dXRob3I+V2F0dGVyYmVyZywgSy4gTC48L2F1dGhvcj48YXV0aG9yPkZhaXgsIFIuIEcuPC9hdXRo
b3I+PGF1dGhvcj5Zb2RlciwgQi4gQS48L2F1dGhvcj48YXV0aG9yPldhbHNoLCBNLiBDLjwvYXV0
aG9yPjxhdXRob3I+TGFjeSwgQy4gQi48L2F1dGhvcj48YXV0aG9yPk9zYm9ybmUsIEsuIEEuPC9h
dXRob3I+PGF1dGhvcj5EYXMsIEEuPC9hdXRob3I+PGF1dGhvcj5LZW5kcmljaywgRC4gRS48L2F1
dGhvcj48YXV0aG9yPlN0b2xsLCBCLiBKLjwvYXV0aG9yPjxhdXRob3I+UG9pbmRleHRlciwgQi4g
Qi48L2F1dGhvcj48YXV0aG9yPkxhcHRvb2ssIEEuIFIuPC9hdXRob3I+PGF1dGhvcj5LZW5uZWR5
LCBLLiBBLjwvYXV0aG9yPjxhdXRob3I+U2NoaWJsZXIsIEsuPC9hdXRob3I+PGF1dGhvcj5CZWxs
LCBFLiBGLjwvYXV0aG9yPjxhdXRob3I+VmFuIE1ldXJzLCBLLiBQLjwvYXV0aG9yPjxhdXRob3I+
RnJhbnR6LCBJLiBELiwgM3JkPC9hdXRob3I+PGF1dGhvcj5Hb2xkYmVyZywgUi4gTi48L2F1dGhv
cj48YXV0aG9yPlNoYW5rYXJhbiwgUy48L2F1dGhvcj48YXV0aG9yPkNhcmxvLCBXLiBBLjwvYXV0
aG9yPjxhdXRob3I+RWhyZW5rcmFueiwgUi4gQS48L2F1dGhvcj48YXV0aG9yPlNhbmNoZXosIFAu
IEouPC9hdXRob3I+PGF1dGhvcj5IaWdnaW5zLCBSLiBELjwvYXV0aG9yPjwvYXV0aG9ycz48L2Nv
bnRyaWJ1dG9ycz48YXV0aC1hZGRyZXNzPkRlcGFydG1lbnQgb2YgUGVkaWF0cmljcywgVW5pdmVy
c2l0eSBvZiBOZXcgTWV4aWNvIEhlYWx0aCBTY2llbmNlcyBDZW50ZXIsIEFsYnVxdWVycXVlLCBO
ZXcgTWV4aWNvLiYjeEQ7RGl2aXNpb24gb2YgTmVvbmF0b2xvZ3ksIERlcGFydG1lbnQgb2YgUGVk
aWF0cmljcywgVW5pdmVyc2l0eSBvZiBVdGFoIFNjaG9vbCBvZiBNZWRpY2luZSwgU2FsdCBMYWtl
IENpdHksIFV0YWguJiN4RDtEZXBhcnRtZW50IG9mIFBlZGlhdHJpY3MsIFJhaW5ib3cgQmFiaWVz
ICZhbXA7IENoaWxkcmVuJmFwb3M7cyBIb3NwaXRhbCwgQ2FzZSBXZXN0ZXJuIFJlc2VydmUgVW5p
dmVyc2l0eSwgQ2xldmVsYW5kLCBPaGlvLiYjeEQ7U3RhdGlzdGljcyBhbmQgRXBpZGVtaW9sb2d5
IFVuaXQsIFJUSSBJbnRlcm5hdGlvbmFsLCBSb2NrdmlsbGUsIE1hcnlsYW5kLiYjeEQ7U3RhdGlz
dGljcyBhbmQgRXBpZGVtaW9sb2d5IFVuaXQsIFJUSSBJbnRlcm5hdGlvbmFsLCBSZXNlYXJjaCBU
cmlhbmdsZSBQYXJrLCBOb3J0aCBDYXJvbGluYS4mI3hEO0RlcGFydG1lbnQgb2YgUGVkaWF0cmlj
cywgQ2hpbGRyZW4mYXBvcztzIEhlYWx0aGNhcmUgb2YgQXRsYW50YSwgRW1vcnkgVW5pdmVyc2l0
eSBTY2hvb2wgb2YgTWVkaWNpbmUsIEF0bGFudGEsIEdlb3JnaWEuJiN4RDtEZXBhcnRtZW50IG9m
IFBlZGlhdHJpY3MsIEluZGlhbmEgVW5pdmVyc2l0eSBTY2hvb2wgb2YgTWVkaWNpbmUsIEluZGlh
bmFwb2xpcywgSW5kaWFuYS4mI3hEO0RlcGFydG1lbnQgb2YgUGVkaWF0cmljcywgV29tZW4gJmFt
cDsgSW5mYW50cyBIb3NwaXRhbCwgQnJvd24gVW5pdmVyc2l0eSwgUHJvdmlkZW5jZSwgUmhvZGUg
SXNsYW5kLiYjeEQ7RGVwYXJ0bWVudCBvZiBQZWRpYXRyaWNzLCBVbml2ZXJzaXR5IG9mIFRleGFz
IE1lZGljYWwgU2Nob29sIGF0IEhvdXN0b24sIEhvdXN0b24sIFRleGFzLiYjeEQ7RGVwYXJ0bWVu
dCBvZiBQZWRpYXRyaWNzLCBDaW5jaW5uYXRpIENoaWxkcmVuJmFwb3M7cyBIb3NwaXRhbCBNZWRp
Y2FsIENlbnRlciwgVW5pdmVyc2l0eSBvZiBDaW5jaW5uYXRpIENvbGxlZ2Ugb2YgTWVkaWNpbmUs
IENpbmNpbm5hdGksIE9oaW8uJiN4RDtEZXBhcnRtZW50IG9mIFBlZGlhdHJpY3MsIFVuaXZlcnNp
dHkgb2YgSW93YSwgSW93YSBDaXR5LCBJb3dhLiYjeEQ7RGl2aXNpb24gb2YgTmVvbmF0YWwgYW5k
IERldmVsb3BtZW50YWwgTWVkaWNpbmUsIERlcGFydG1lbnQgb2YgUGVkaWF0cmljcywgTHVjaWxl
IFBhY2thcmQgQ2hpbGRyZW4mYXBvcztzIEhvc3BpdGFsLCBTdGFuZm9yZCBVbml2ZXJzaXR5IFNj
aG9vbCBvZiBNZWRpY2luZSwgUGFsbyBBbHRvLCBDYWxpZm9ybmlhLiYjeEQ7RGl2aXNpb24gb2Yg
TmV3Ym9ybiBNZWRpY2luZSwgRGVwYXJ0bWVudCBvZiBQZWRpYXRyaWNzLCBGbG9hdGluZyBIb3Nw
aXRhbCBmb3IgQ2hpbGRyZW4sIFR1ZnRzIE1lZGljYWwgQ2VudGVyLCBCb3N0b24sIE1hc3NhY2h1
c2V0dHMuJiN4RDtEZXBhcnRtZW50IG9mIFBlZGlhdHJpY3MsIER1a2UgVW5pdmVyc2l0eSwgRHVy
aGFtLCBOb3J0aCBDYXJvbGluYS4mI3hEO0RlcGFydG1lbnQgb2YgUGVkaWF0cmljcywgV2F5bmUg
U3RhdGUgVW5pdmVyc2l0eSwgRGV0cm9pdCwgTWljaGlnYW4uJiN4RDtEaXZpc2lvbiBvZiBOZW9u
YXRvbG9neSwgVW5pdmVyc2l0eSBvZiBBbGFiYW1hIGF0IEJpcm1pbmdoYW0sIEJpcm1pbm==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Z2hhbSwgQWxhYmFtYS4mI3hEO0RlcGFydG1lbnQgb2YgUGVkaWF0cmljcywgWWFsZSBVbml2ZXJz
aXR5IFNjaG9vbCBvZiBNZWRpY2luZSwgTmV3IEhhdmVuLCBDb25uZWN0aWN1dC4mI3hEO0RlcGFy
dG1lbnQgb2YgUGVkaWF0cmljcywgVW5pdmVyc2l0eSBvZiBUZXhhcyBTb3V0aHdlc3Rlcm4gTWVk
aWNhbCBDZW50ZXIsIERhbGxhcywgVGV4YXMuPC9hdXRoLWFkZHJlc3M+PHRpdGxlcz48dGl0bGU+
SW5jaWRlbmNlLCBNYW5hZ2VtZW50LCBhbmQgT3V0Y29tZXMgb2YgQ2FyZGlvdmFzY3VsYXIgSW5z
dWZmaWNpZW5jeSBpbiBDcml0aWNhbGx5IElsbCBUZXJtIGFuZCBMYXRlIFByZXRlcm0gTmV3Ym9y
biBJbmZhbnRzPC90aXRsZT48c2Vjb25kYXJ5LXRpdGxlPkFtIEogUGVyaW5hdG9sPC9zZWNvbmRh
cnktdGl0bGU+PGFsdC10aXRsZT5BbWVyaWNhbiBqb3VybmFsIG9mIHBlcmluYXRvbG9neTwvYWx0
LXRpdGxlPjwvdGl0bGVzPjxwZXJpb2RpY2FsPjxmdWxsLXRpdGxlPkFtIEogUGVyaW5hdG9sPC9m
dWxsLXRpdGxlPjxhYmJyLTE+QW1lcmljYW4gam91cm5hbCBvZiBwZXJpbmF0b2xvZ3k8L2FiYnIt
MT48L3BlcmlvZGljYWw+PGFsdC1wZXJpb2RpY2FsPjxmdWxsLXRpdGxlPkFtIEogUGVyaW5hdG9s
PC9mdWxsLXRpdGxlPjxhYmJyLTE+QW1lcmljYW4gam91cm5hbCBvZiBwZXJpbmF0b2xvZ3k8L2Fi
YnItMT48L2FsdC1wZXJpb2RpY2FsPjxlZGl0aW9uPjIwMTQvMDIvMTI8L2VkaXRpb24+PGRhdGVz
Pjx5ZWFyPjIwMTQ8L3llYXI+PHB1Yi1kYXRlcz48ZGF0ZT5GZWIgMTA8L2RhdGU+PC9wdWItZGF0
ZXM+PC9kYXRlcz48aXNibj4wNzM1LTE2MzE8L2lzYm4+PGFjY2Vzc2lvbi1udW0+MjQ1MTU2MTc8
L2FjY2Vzc2lvbi1udW0+PHVybHM+PHJlbGF0ZWQtdXJscz48dXJsPmh0dHBzOi8vd3d3LnRoaWVt
ZS1jb25uZWN0LmRlL0RPSS9ET0k/MTAuMTA1NS9zLTAwMzQtMTM2ODA4OTwvdXJsPjwvcmVsYXRl
ZC11cmxzPjwvdXJscz48Y3VzdG9tMj5QbWM0MTI3Mzc5PC9jdXN0b20yPjxjdXN0b202Pk5paG1z
NjExNzcwPC9jdXN0b202PjxlbGVjdHJvbmljLXJlc291cmNlLW51bT4xMC4xMDU1L3MtMDAzNC0x
MzY4MDg5PC9lbGVjdHJvbmljLXJlc291cmNlLW51bT48cmVtb3RlLWRhdGFiYXNlLXByb3ZpZGVy
Pk5MTTwvcmVtb3RlLWRhdGFiYXNlLXByb3ZpZGVyPjxsYW5ndWFnZT5Fbmc8L2xhbmd1YWdlPjwv
cmVjb3JkPjwvQ2l0ZT48Q2l0ZT48QXV0aG9yPkxlaXRjaDwvQXV0aG9yPjxZZWFyPjE5OTk8L1ll
YXI+PFJlY051bT44ODU8L1JlY051bT48cmVjb3JkPjxyZWMtbnVtYmVyPjg4NTwvcmVjLW51bWJl
cj48Zm9yZWlnbi1rZXlzPjxrZXkgYXBwPSJFTiIgZGItaWQ9InJkeHZ4MmU1cjVyZno3ZXRkYXF2
eDBmeHdyMDl3cGZwdHdkMiIgdGltZXN0YW1wPSIxNDEwNzMwNjY0Ij44ODU8L2tleT48L2ZvcmVp
Z24ta2V5cz48cmVmLXR5cGUgbmFtZT0iSm91cm5hbCBBcnRpY2xlIj4xNzwvcmVmLXR5cGU+PGNv
bnRyaWJ1dG9ycz48YXV0aG9ycz48YXV0aG9yPkxlaXRjaCwgQy4gQS48L2F1dGhvcj48YXV0aG9y
PkFobHJpY2hzLCBKLjwvYXV0aG9yPjxhdXRob3I+S2FybiwgQy48L2F1dGhvcj48YXV0aG9yPkRl
bm5lLCBTLiBDLjwvYXV0aG9yPjwvYXV0aG9ycz48L2NvbnRyaWJ1dG9ycz48YXV0aC1hZGRyZXNz
PkRlcGFydG1lbnQgb2YgUGVkaWF0cmljcywgSW5kaWFuYSBVbml2ZXJzaXR5IFNjaG9vbCBvZiBN
ZWRpY2luZSwgSW5kaWFuYXBvbGlzIDQ2MjAyLTUyMTAsIFVTQS48L2F1dGgtYWRkcmVzcz48dGl0
bGVzPjx0aXRsZT5FbmVyZ3kgZXhwZW5kaXR1cmUgYW5kIGVuZXJneSBpbnRha2UgZHVyaW5nIGRl
eGFtZXRoYXNvbmUgdGhlcmFweSBmb3IgY2hyb25pYyBsdW5nIGRpc2Vhc2U8L3RpdGxlPjxzZWNv
bmRhcnktdGl0bGU+UGVkaWF0ciBSZXM8L3NlY29uZGFyeS10aXRsZT48YWx0LXRpdGxlPlBlZGlh
dHJpYyByZXNlYXJjaDwvYWx0LXRpdGxlPjwvdGl0bGVzPjxhbHQtcGVyaW9kaWNhbD48ZnVsbC10
aXRsZT5QZWRpYXRyaWMgcmVzZWFyY2g8L2Z1bGwtdGl0bGU+PC9hbHQtcGVyaW9kaWNhbD48cGFn
ZXM+MTA5LTEzPC9wYWdlcz48dm9sdW1lPjQ2PC92b2x1bWU+PG51bWJlcj4xPC9udW1iZXI+PGVk
aXRpb24+MTk5OS8wNy8xMDwvZWRpdGlvbj48a2V5d29yZHM+PGtleXdvcmQ+QW50aS1JbmZsYW1t
YXRvcnkgQWdlbnRzLyp0aGVyYXBldXRpYyB1c2U8L2tleXdvcmQ+PGtleXdvcmQ+Q2hyb25pYyBE
aXNlYXNlPC9rZXl3b3JkPjxrZXl3b3JkPkNyb3NzLU92ZXIgU3R1ZGllczwva2V5d29yZD48a2V5
d29yZD5EZXV0ZXJpdW0gT3hpZGUvZGlhZ25vc3RpYyB1c2UvcGhhcm1hY29raW5ldGljczwva2V5
d29yZD48a2V5d29yZD5EZXhhbWV0aGFzb25lLyp0aGVyYXBldXRpYyB1c2U8L2tleXdvcmQ+PGtl
eXdvcmQ+RG91YmxlLUJsaW5kIE1ldGhvZDwva2V5d29yZD48a2V5d29yZD5FbmVyZ3kgSW50YWtl
LypkcnVnIGVmZmVjdHM8L2tleXdvcmQ+PGtleXdvcmQ+RW5lcmd5IE1ldGFib2xpc20vKmRydWcg
ZWZmZWN0czwva2V5d29yZD48a2V5d29yZD5IdW1hbnM8L2tleXdvcmQ+PGtleXdvcmQ+SW5mYW50
LCBOZXdib3JuPC9rZXl3b3JkPjxrZXl3b3JkPipJbmZhbnQsIFZlcnkgTG93IEJpcnRoIFdlaWdo
dDwva2V5d29yZD48a2V5d29yZD5MdW5nIERpc2Vhc2VzLypkcnVnIHRoZXJhcHkvcGh5c2lvcGF0
aG9sb2d5PC9rZXl3b3JkPjxrZXl3b3JkPk94eWdlbiBJc290b3Blczwva2V5d29yZD48a2V5d29y
ZD5QbGFjZWJvczwva2V5d29yZD48a2V5d29yZD5SZXNwaXJhdGlvbiwgQXJ0aWZpY2lhbDwva2V5
d29yZD48a2V5d29yZD5XZWlnaHQgR2Fpbi9kcnVnIGVmZmVjdHM8L2tleXdvcmQ+PC9rZXl3b3Jk
cz48ZGF0ZXM+PHllYXI+MTk5OTwveWVhcj48cHViLWRhdGVzPjxkYXRlPkp1bDwvZGF0ZT48L3B1
Yi1kYXRlcz48L2RhdGVzPjxpc2JuPjAwMzEtMzk5OCAoUHJpbnQpJiN4RDswMDMxLTM5OTg8L2lz
Ym4+PGFjY2Vzc2lvbi1udW0+MTA0MDAxNDM8L2FjY2Vzc2lvbi1udW0+PHVybHM+PC91cmxzPjxy
ZW1vdGUtZGF0YWJhc2UtcHJvdmlkZXI+TkxNPC9yZW1vdGUtZGF0YWJhc2UtcHJvdmlkZXI+PGxh
bmd1YWdlPmVuZzwvbGFuZ3VhZ2U+PC9yZWNvcmQ+PC9DaXRlPjxDaXRlPjxBdXRob3I+RmluZXI8
L0F1dGhvcj48WWVhcj4yMDA0PC9ZZWFyPjxSZWNOdW0+ODM3PC9SZWNOdW0+PHJlY29yZD48cmVj
LW51bWJlcj44Mzc8L3JlYy1udW1iZXI+PGZvcmVpZ24ta2V5cz48a2V5IGFwcD0iRU4iIGRiLWlk
PSJyZHh2eDJlNXI1cmZ6N2V0ZGFxdngwZnh3cjA5d3BmcHR3ZDIiIHRpbWVzdGFtcD0iMTQxMDcy
MjM5OSI+ODM3PC9rZXk+PC9mb3JlaWduLWtleXM+PHJlZi10eXBlIG5hbWU9IkpvdXJuYWwgQXJ0
aWNsZSI+MTc8L3JlZi10eXBlPjxjb250cmlidXRvcnM+PGF1dGhvcnM+PGF1dGhvcj5GaW5lciwg
Ti4gTi48L2F1dGhvcj48YXV0aG9yPkNhcmxvLCBXLiBBLjwvYXV0aG9yPjxhdXRob3I+RHVhcmEs
IFMuPC9hdXRob3I+PGF1dGhvcj5GYW5hcm9mZiwgQS4gQS48L2F1dGhvcj48YXV0aG9yPkRvbm92
YW4sIEUuIEYuPC9hdXRob3I+PGF1dGhvcj5XcmlnaHQsIEwuIEwuPC9hdXRob3I+PGF1dGhvcj5L
YW5kZWZlciwgUy48L2F1dGhvcj48YXV0aG9yPlBvb2xlLCBXLiBLLjwvYXV0aG9yPjwvYXV0aG9y
cz48L2NvbnRyaWJ1dG9ycz48YXV0aC1hZGRyZXNzPkRlcGFydG1lbnQgb2YgUGVkaWF0cmljcywg
VW5pdmVyc2l0eSBvZiBDYWxpZm9ybmlhLCAyMDAgVyBBcmJvciBEciwgODc3NCwgU2FuIERpZWdv
LCBDQSA5MjEwMy04Nzc0LCBVU0EuIG5maW5lckB1Y3NkLmVkdTwvYXV0aC1hZGRyZXNzPjx0aXRs
ZXM+PHRpdGxlPkRlbGl2ZXJ5IHJvb20gY29udGludW91cyBwb3NpdGl2ZSBhaXJ3YXkgcHJlc3N1
cmUvcG9zaXRpdmUgZW5kLWV4cGlyYXRvcnkgcHJlc3N1cmUgaW4gZXh0cmVtZWx5IGxvdyBiaXJ0
aCB3ZWlnaHQgaW5mYW50czogYSBmZWFzaWJpbGl0eSB0cmlhbDwvdGl0bGU+PHNlY29uZGFyeS10
aXRsZT5QZWRpYXRyaWNzPC9zZWNvbmRhcnktdGl0bGU+PGFsdC10aXRsZT5QZWRpYXRyaWNzPC9h
bHQtdGl0bGU+PC90aXRsZXM+PHBlcmlvZGljYWw+PGZ1bGwtdGl0bGU+UGVkaWF0cmljczwvZnVs
bC10aXRsZT48L3BlcmlvZGljYWw+PGFsdC1wZXJpb2RpY2FsPjxmdWxsLXRpdGxlPlBlZGlhdHJp
Y3M8L2Z1bGwtdGl0bGU+PC9hbHQtcGVyaW9kaWNhbD48cGFnZXM+NjUxLTc8L3BhZ2VzPjx2b2x1
bWU+MTE0PC92b2x1bWU+PG51bWJlcj4zPC9udW1iZXI+PGVkaXRpb24+MjAwNC8wOS8wMzwvZWRp
dGlvbj48a2V5d29yZHM+PGtleXdvcmQ+QnJvbmNob3B1bG1vbmFyeSBEeXNwbGFzaWEvKnByZXZl
bnRpb24gJmFtcDsgY29udHJvbDwva2V5d29yZD48a2V5d29yZD4qQ29udGludW91cyBQb3NpdGl2
ZSBBaXJ3YXkgUHJlc3N1cmU8L2tleXdvcmQ+PGtleXdvcmQ+RGVsaXZlcnkgUm9vbXM8L2tleXdv
cmQ+PGtleXdvcmQ+RmVhc2liaWxpdHkgU3R1ZGllczwva2V5d29yZD48a2V5d29yZD5IdW1hbnM8
L2tleXdvcmQ+PGtleXdvcmQ+SW5mYW50LCBOZXdib3JuPC9rZXl3b3JkPjxrZXl3b3JkPkluZmFu
dCwgUHJlbWF0dXJlPC9rZXl3b3JkPjxrZXl3b3JkPipJbmZhbnQsIFZlcnkgTG93IEJpcnRoIFdl
aWdodDwva2V5d29yZD48a2V5d29yZD5JbnR1YmF0aW9uLCBJbnRyYXRyYWNoZWFsPC9rZXl3b3Jk
PjxrZXl3b3JkPk94eWdlbiBJbmhhbGF0aW9uIFRoZXJhcHk8L2tleXdvcmQ+PGtleXdvcmQ+UG9z
aXRpdmUtUHJlc3N1cmUgUmVzcGlyYXRpb248L2tleXdvcmQ+PGtleXdvcmQ+UmVzdXNjaXRhdGlv
bi8qbWV0aG9kczwva2V5d29yZD48L2tleXdvcmRzPjxkYXRlcz48eWVhcj4yMDA0PC95ZWFyPjxw
dWItZGF0ZXM+PGRhdGU+U2VwPC9kYXRlPjwvcHViLWRhdGVzPjwvZGF0ZXM+PGlzYm4+MDAzMS00
MDA1PC9pc2JuPjxhY2Nlc3Npb24tbnVtPjE1MzQyODM1PC9hY2Nlc3Npb24tbnVtPjx1cmxzPjxy
ZWxhdGVkLXVybHM+PHVybD5odHRwOi8vcGVkaWF0cmljcy5hYXBwdWJsaWNhdGlvbnMub3JnL2Nv
bnRlbnQvMTE0LzMvNjUxLmZ1bGwucGRmPC91cmw+PC9yZWxhdGVkLXVybHM+PC91cmxzPjxlbGVj
dHJvbmljLXJlc291cmNlLW51bT4xMC4xNTQyL3BlZHMuMjAwNC0wMzk0PC9lbGVjdHJvbmljLXJl
c291cmNlLW51bT48cmVtb3RlLWRhdGFiYXNlLXByb3ZpZGVyPk5MTTwvcmVtb3RlLWRhdGFiYXNl
LXByb3ZpZGVyPjxsYW5ndWFnZT5lbmc8L2xhbmd1YWdlPjwvcmVjb3JkPjwvQ2l0ZT48Q2l0ZT48
QXV0aG9yPlZhdWNoZXI8L0F1dGhvcj48WWVhcj4yMDEyPC9ZZWFyPjxSZWNOdW0+MTAwNzwvUmVj
TnVtPjxyZWNvcmQ+PHJlYy1udW1iZXI+MTAwNzwvcmVjLW51bWJlcj48Zm9yZWlnbi1rZXlzPjxr
ZXkgYXBwPSJFTiIgZGItaWQ9InJkeHZ4MmU1cjVyZno3ZXRkYXF2eDBmeHdyMDl3cGZwdHdkMiIg
dGltZXN0YW1wPSIxNDEwODEyMDg2Ij4xMDA3PC9rZXk+PC9mb3JlaWduLWtleXM+PHJlZi10eXBl
IG5hbWU9IkpvdXJuYWwgQXJ0aWNsZSI+MTc8L3JlZi10eXBlPjxjb250cmlidXRvcnM+PGF1dGhv
cnM+PGF1dGhvcj5WYXVjaGVyLCBZLiBFLjwvYXV0aG9yPjxhdXRob3I+UGVyYWx0YS1DYXJjZWxl
biwgTS48L2F1dGhvcj48YXV0aG9yPkZpbmVyLCBOLiBOLjwvYXV0aG9yPjxhdXRob3I+Q2FybG8s
IFcuIEEuPC9hdXRob3I+PGF1dGhvcj5HYW50eiwgTS4gRy48L2F1dGhvcj48YXV0aG9yPldhbHNo
LCBNLiBDLjwvYXV0aG9yPjxhdXRob3I+TGFwdG9vaywgQS4gUi48L2F1dGhvcj48YXV0aG9yPllv
ZGVyLCBCLiBBLjwvYXV0aG9yPjxhdXRob3I+RmFpeCwgUi4gRy48L2F1dGhvcj48YXV0aG9yPkRh
cywgQS48L2F1dGhvcj48YXV0aG9yPlNjaGlibGVyLCBLLjwvYXV0aG9yPjxhdXRob3I+UmljaCwg
Vy48L2F1dGhvcj48YXV0aG9yPk5ld21hbiwgTi4gUy48L2F1dGhvcj48YXV0aG9yPlZvaHIsIEIu
IFIuPC9hdXRob3I+PGF1dGhvcj5Zb2x0b24sIEsuPC9hdXRob3I+PGF1dGhvcj5IZXluZSwgUi4g
Si48L2F1dGhvcj48YXV0aG9yPldpbHNvbi1Db3N0ZWxsbywgRC4gRS48L2F1dGhvcj48YXV0aG9y
PkV2YW5zLCBQLiBXLjwvYXV0aG9yPjxhdXRob3I+R29sZHN0ZWluLCBSLiBGLjwvYXV0aG9yPjxh
dXRob3I+QWNhcnJlZ3VpLCBNLiBKLjwvYXV0aG9yPjxhdXRob3I+QWRhbXMtQ2hhcG1hbiwgSS48
L2F1dGhvcj48YXV0aG9yPlBhcHBhcywgQS48L2F1dGhvcj48YXV0aG9yPkhpbnR6LCBTLiBSLjwv
YXV0aG9yPjxhdXRob3I+UG9pbmRleHRlciwgQi48L2F1dGhvcj48YXV0aG9yPkR1c2ljaywgQS4g
TS48L2F1dGhvcj48YXV0aG9yPk1jR293YW4sIEUuIEMuPC9hdXRob3I+PGF1dGhvcj5FaHJlbmty
YW56LCBSLiBBLjwvYXV0aG9yPjxhdXRob3I+Qm9kbmFyLCBBLjwvYXV0aG9yPjxhdXRob3I+QmF1
ZXIsIEMuIFIuPC9hdXRob3I+PGF1dGhvcj5GdWxsZXIsIEouPC9hdXRob3I+PGF1dGhvcj5PJmFw
b3M7U2hlYSwgVC4gTS48L2F1dGhvcj48YXV0aG9yPk15ZXJzLCBHLiBKLjwvYXV0aG9yPjxhdXRo
b3I+SGlnZ2lucywgUi4gRC48L2F1dGhvcj48L2F1dGhvcnM+PC9jb250cmlidXRvcnM+PGF1dGgt
YWRkcmVzcz5EZXBhcnRtZW50IG9mIFBlZGlhdHJpY3MsIFVuaXZlcnNpdHkgb2YgQ2FsaWZvcm5p
YSBhdCBTYW4gRGllZ28sIFNhbiBEaWVnbywgQ2FsaWZvcm5pYSA5MjAxMywgVVNBLjwvYXV0aC1h
ZGRyZXNzPjx0aXRsZXM+PHRpdGxlPk5ldXJvZGV2ZWxvcG1lbnRhbCBvdXRjb21lcyBpbiB0aGUg
ZWFybHkgQ1BBUCBhbmQgcHVsc2Ugb3hpbWV0cnkgdHJpYWw8L3RpdGxlPjxzZWNvbmRhcnktdGl0
bGU+TiBFbmdsIEogTWVkPC9zZWNvbmRhcnktdGl0bGU+PGFsdC10aXRsZT5UaGUgTmV3IEVuZ2xh
bmQgam91cm5hbCBvZiBtZWRpY2luZTwvYWx0LXRpdGxlPjwvdGl0bGVzPjxhbHQtcGVyaW9kaWNh
bD48ZnVsbC10aXRsZT5UaGUgTmV3IEVuZ2xhbmQgSm91cm5hbCBvZiBNZWRpY2luZTwvZnVsbC10
aXRsZT48L2FsdC1wZXJpb2RpY2FsPjxwYWdlcz4yNDk1LTUwNDwvcGFnZXM+PHZvbHVtZT4zNjc8
L3ZvbHVtZT48bnVtYmVyPjI2PC9udW1iZXI+PGVkaXRpb24+MjAxMi8xMi8yODwvZWRpdGlvbj48
a2V5d29yZHM+PGtleXdvcmQ+QnJvbmNob3B1bG1vbmFyeSBEeXNwbGFzaWEvZXBpZGVtaW9sb2d5
PC9rZXl3b3JkPjxrZXl3b3JkPipDaGlsZCBEZXZlbG9wbWVudDwva2V5d29yZD48a2V5d29yZD4q
Q29udGludW91cyBQb3NpdGl2ZSBBaXJ3YXkgUHJlc3N1cmUvYWR2ZXJzZSBlZmZlY3RzPC9rZXl3
b3JkPjxrZXl3b3JkPkRldmVsb3BtZW50YWwgRGlzYWJpbGl0aWVzLyplcGlkZW1pb2xvZ3k8L2tl
eXdvcmQ+PGtleXdvcmQ+RmVtYWxlPC9rZXl3b3JkPjxrZXl3b3JkPkZvbGxvdy1VcCBTdHVkaWVz
PC9rZXl3b3JkPjxrZXl3b3JkPkh1bWFuczwva2V5d29yZD48a2V5d29yZD5JbmZhbnQ8L2tleXdv
cmQ+PGtleXdvcmQ+SW5mYW50IE1vcnRhbGl0eTwva2V5d29yZD48a2V5d29yZD5JbmZhbnQsIEV4
dHJlbWVseSBMb3cgQmlydGggV2VpZ2h0PC9rZXl3b3JkPjxrZXl3b3JkPkluZmFudCwgRXh0cmVt
ZWx5IFByZW1hdHVyZTwva2V5d29yZD48a2V5d29yZD5JbmZhbnQsIE5ld2Jvcm48L2tleXdvcmQ+
PGtleXdvcmQ+T3V0Y29tZSBBc3Nlc3NtZW50IChIZWFsdGggQ2FyZSk8L2tleXdvcmQ+PGtleXdv
cmQ+T3hpbWV0cnk8L2tleXdvcmQ+PGtleXdvcmQ+T3h5Z2VuL2FkbWluaXN0cmF0aW9uICZhbXA7
IGRvc2FnZS9ibG9vZDwva2V5d29yZD48a2V5d29yZD4qT3h5Z2VuIEluaGFsYXRpb24gVGhlcmFw
eS9hZHZlcnNlIGVmZmVjdHM8L2tleXdvcmQ+PGtleXdvcmQ+UHVsbW9uYXJ5IFN1cmZhY3RhbnRz
L2FkdmVyc2UgZWZmZWN0cy8qdGhlcmFwZXV0aWMgdXNlPC9rZXl3b3JkPjxrZXl3b3JkPlJldGlu
b3BhdGh5IG9mIFByZW1hdHVyaXR5L2VwaWRlbWlvbG9neTwva2V5d29yZD48a2V5d29yZD5Tb2Np
b2Vjb25vbWljIEZhY3RvcnM8L2tleXdvcmQ+PC9rZXl3b3Jkcz48ZGF0ZXM+PHllYXI+MjAxMjwv
eWVhcj48cHViLWRhdGVzPjxkYXRlPkRlYyAyNzwvZGF0ZT48L3B1Yi1kYXRlcz48L2RhdGVzPjxp
c2JuPjAwMjgtNDc5MzwvaXNibj48YWNjZXNzaW9uLW51bT4yMzI2ODY2NDwvYWNjZXNzaW9uLW51
bT48dXJscz48cmVsYXRlZC11cmxzPjx1cmw+aHR0cDovL3d3dy5uZWptLm9yZy9kb2kvcGRmLzEw
LjEwNTYvTkVKTW9hMTIwODUwNjwvdXJsPjwvcmVsYXRlZC11cmxzPjwvdXJscz48Y3VzdG9tMj5Q
bWM0MTQwNjk1PC9jdXN0b20yPjxjdXN0b202Pk5paG1zNDMzOTg2PC9jdXN0b202PjxlbGVjdHJv
bmljLXJlc291cmNlLW51bT4xMC4xMDU2L05FSk1vYTEyMDg1MDY8L2VsZWN0cm9uaWMtcmVzb3Vy
Y2UtbnVtPjxyZW1vdGUtZGF0YWJhc2UtcHJvdmlkZXI+TkxNPC9yZW1vdGUtZGF0YWJhc2UtcHJv
dmlkZXI+PGxhbmd1YWdlPmVuZzwvbGFuZ3VhZ2U+PC9yZWNvcmQ+PC9DaXRlPjxDaXRlPjxBdXRo
b3I+UGFwaWxlPC9BdXRob3I+PFllYXI+MTk5ODwvWWVhcj48UmVjTnVtPjkyNTwvUmVjTnVtPjxy
ZWNvcmQ+PHJlYy1udW1iZXI+OTI1PC9yZWMtbnVtYmVyPjxmb3JlaWduLWtleXM+PGtleSBhcHA9
IkVOIiBkYi1pZD0icmR4dngyZTVyNXJmejdldGRhcXZ4MGZ4d3IwOXdwZnB0d2QyIiB0aW1lc3Rh
bXA9IjE0MTA3MzgxMDkiPjkyNTwva2V5PjwvZm9yZWlnbi1rZXlzPjxyZWYtdHlwZSBuYW1lPSJK
b3VybmFsIEFydGljbGUiPjE3PC9yZWYtdHlwZT48Y29udHJpYnV0b3JzPjxhdXRob3JzPjxhdXRo
b3I+UGFwaWxlLCBMLiBBLjwvYXV0aG9yPjxhdXRob3I+VHlzb24sIEouIEUuPC9hdXRob3I+PGF1
dGhvcj5TdG9sbCwgQi4gSi48L2F1dGhvcj48YXV0aG9yPldyaWdodCwgTC4gTC48L2F1dGhvcj48
YXV0aG9yPkRvbm92YW4sIEUuIEYuPC9hdXRob3I+PGF1dGhvcj5CYXVlciwgQy4gUi48L2F1dGhv
cj48YXV0aG9yPktyYXVzZS1TdGVpbnJhdWYsIEguPC9hdXRob3I+PGF1dGhvcj5WZXJ0ZXIsIEou
PC9hdXRob3I+PGF1dGhvcj5Lb3JvbmVzLCBTLiBCLjwvYXV0aG9yPjxhdXRob3I+TGVtb25zLCBK
LiBBLjwvYXV0aG9yPjxhdXRob3I+RmFuYXJvZmYsIEEuIEEuPC9hdXRob3I+PGF1dGhvcj5TdGV2
ZW5zb24sIEQuIEsuPC9hdXRob3I+PC9hdXRob3JzPjwvY29udHJpYnV0b3JzPjxhdXRoLWFkZHJl
c3M+VW5pdmVyc2l0eSBvZiBOZXcgTWV4aWNvLCBBbGJ1cXVlcnF1ZSwgVVNBLjwvYXV0aC1hZGRy
ZXNzPjx0aXRsZXM+PHRpdGxlPkEgbXVsdGljZW50ZXIgdHJpYWwgb2YgdHdvIGRleGFtZXRoYXNv
bmUgcmVnaW1lbnMgaW4gdmVudGlsYXRvci1kZXBlbmRlbnQgcHJlbWF0dXJlIGluZmFudHM8L3Rp
dGxlPjxzZWNvbmRhcnktdGl0bGU+TiBFbmdsIEogTWVkPC9zZWNvbmRhcnktdGl0bGU+PGFsdC10
aXRsZT5UaGUgTmV3IEVuZ2xhbmQgam91cm5hbCBvZiBtZWRpY2luZTwvYWx0LXRpdGxlPjwvdGl0
bGVzPjxhbHQtcGVyaW9kaWNhbD48ZnVsbC10aXRsZT5UaGUgTmV3IEVuZ2xhbmQgSm91cm5hbCBv
ZiBNZWRpY2luZTwvZnVsbC10aXRsZT48L2FsdC1wZXJpb2RpY2FsPjxwYWdlcz4xMTEyLTg8L3Bh
Z2VzPjx2b2x1bWU+MzM4PC92b2x1bWU+PG51bWJlcj4xNjwvbnVtYmVyPjxlZGl0aW9uPjE5OTgv
MDQvMTc8L2VkaXRpb24+PGtleXdvcmRzPjxrZXl3b3JkPkFnZSBGYWN0b3JzPC9rZXl3b3JkPjxr
ZXl3b3JkPkJhY3RlcmVtaWEvY2hlbWljYWxseSBpbmR1Y2VkPC9rZXl3b3JkPjxrZXl3b3JkPkNo
cm9uaWMgRGlzZWFzZTwva2V5d29yZD48a2V5d29yZD5Dcm9zcyBJbmZlY3Rpb24vY2hlbWljYWxs
eSBpbmR1Y2VkPC9rZXl3b3JkPjxrZXl3b3JkPkRleGFtZXRoYXNvbmUvKmFkbWluaXN0cmF0aW9u
ICZhbXA7IGRvc2FnZS9hZHZlcnNlIGVmZmVjdHM8L2tleXdvcmQ+PGtleXdvcmQ+RG91YmxlLUJs
aW5kIE1ldGhvZDwva2V5d29yZD48a2V5d29yZD5EcnVnIEFkbWluaXN0cmF0aW9uIFNjaGVkdWxl
PC9rZXl3b3JkPjxrZXl3b3JkPkZlbWFsZTwva2V5d29yZD48a2V5d29yZD5HbHVjb2NvcnRpY29p
ZHMvKmFkbWluaXN0cmF0aW9uICZhbXA7IGRvc2FnZS9hZHZlcnNlIGVmZmVjdHM8L2tleXdvcmQ+
PGtleXdvcmQ+SHVtYW5zPC9rZXl3b3JkPjxrZXl3b3JkPkh5cGVyZ2x5Y2VtaWEvY2hlbWljYWxs
eSBpbmR1Y2VkPC9rZXl3b3JkPjxrZXl3b3JkPkluZmFudDwva2V5d29yZD48a2V5d29yZD5JbmZh
bnQsIE5ld2Jvcm48L2tleXdvcmQ+PGtleXdvcmQ+SW5mYW50LCBQcmVtYXR1cmU8L2tleXdvcmQ+
PGtleXdvcmQ+SW5mYW50LCBQcmVtYXR1cmUsIERpc2Vhc2VzLypwcmV2ZW50aW9uICZhbXA7IGNv
bnRyb2w8L2tleXdvcmQ+PGtleXdvcmQ+KkluZmFudCwgVmVyeSBMb3cgQmlydGggV2VpZ2h0PC9r
ZXl3b3JkPjxrZXl3b3JkPkx1bmcgRGlzZWFzZXMvKnByZXZlbnRpb24gJmFtcDsgY29udHJvbDwv
a2V5d29yZD48a2V5d29yZD5NYWxlPC9rZXl3b3JkPjxrZXl3b3JkPipSZXNwaXJhdGlvbiwgQXJ0
aWZpY2lhbDwva2V5d29yZD48a2V5d29yZD5UaW1lIEZhY3RvcnM8L2tleXdvcmQ+PGtleXdvcmQ+
VmVudGlsYXRvciBXZWFuaW5nPC9rZXl3b3JkPjwva2V5d29yZHM+PGRhdGVzPjx5ZWFyPjE5OTg8
L3llYXI+PHB1Yi1kYXRlcz48ZGF0ZT5BcHIgMTY8L2RhdGU+PC9wdWItZGF0ZXM+PC9kYXRlcz48
aXNibj4wMDI4LTQ3OTMgKFByaW50KSYjeEQ7MDAyOC00NzkzPC9pc2JuPjxhY2Nlc3Npb24tbnVt
Pjk1NDUzNTk8L2FjY2Vzc2lvbi1udW0+PHVybHM+PHJlbGF0ZWQtdXJscz48dXJsPmh0dHA6Ly93
d3cubmVqbS5vcmcvZG9pL3BkZi8xMC4xMDU2L05FSk0xOTk4MDQxNjMzODE2MDQ8L3VybD48L3Jl
bGF0ZWQtdXJscz48L3VybHM+PGVsZWN0cm9uaWMtcmVzb3VyY2UtbnVtPjEwLjEwNTYvbmVqbTE5
OTgwNDE2MzM4MTYwNDwvZWxlY3Ryb25pYy1yZXNvdXJjZS1udW0+PHJlbW90ZS1kYXRhYmFzZS1w
cm92aWRlcj5OTE08L3JlbW90ZS1kYXRhYmFzZS1wcm92aWRlcj48bGFuZ3VhZ2U+ZW5nPC9sYW5n
dWFnZT48L3JlY29yZD48L0NpdGU+PENpdGU+PEF1dGhvcj5TdGFyazwvQXV0aG9yPjxZZWFyPjIw
MDE8L1llYXI+PFJlY051bT45NzI8L1JlY051bT48cmVjb3JkPjxyZWMtbnVtYmVyPjk3MjwvcmVj
LW51bWJlcj48Zm9yZWlnbi1rZXlzPjxrZXkgYXBwPSJFTiIgZGItaWQ9InJkeHZ4MmU1cjVyZno3
ZXRkYXF2eDBmeHdyMDl3cGZwdHdkMiIgdGltZXN0YW1wPSIxNDEwODAyNzY5Ij45NzI8L2tleT48
L2ZvcmVpZ24ta2V5cz48cmVmLXR5cGUgbmFtZT0iSm91cm5hbCBBcnRpY2xlIj4xNzwvcmVmLXR5
cGU+PGNvbnRyaWJ1dG9ycz48YXV0aG9ycz48YXV0aG9yPlN0YXJrLCBBLiBSLjwvYXV0aG9yPjxh
dXRob3I+Q2FybG8sIFcuIEEuPC9hdXRob3I+PGF1dGhvcj5UeXNvbiwgSi4gRS48L2F1dGhvcj48
YXV0aG9yPlBhcGlsZSwgTC4gQS48L2F1dGhvcj48YXV0aG9yPldyaWdodCwgTC4gTC48L2F1dGhv
cj48YXV0aG9yPlNoYW5rYXJhbiwgUy48L2F1dGhvcj48YXV0aG9yPkRvbm92YW4sIEUuIEYuPC9h
dXRob3I+PGF1dGhvcj5PaCwgVy48L2F1dGhvcj48YXV0aG9yPkJhdWVyLCBDLiBSLjwvYXV0aG9y
PjxhdXRob3I+U2FoYSwgUy48L2F1dGhvcj48YXV0aG9yPlBvb2xlLCBXLiBLLjwvYXV0aG9yPjxh
dXRob3I+U3RvbGwsIEIuIEouPC9hdXRob3I+PC9hdXRob3JzPjwvY29udHJpYnV0b3JzPjxhdXRo
LWFkZHJlc3M+QnJpZ2hhbSBhbmQgV29tZW4mYXBvcztzIEhvc3BpdGFsLCBCb3N0b24sIE1BIDAy
MTE1LCBVU0EuIGFzdGFya0B1cHRvZGF0ZS5jb208L2F1dGgtYWRkcmVzcz48dGl0bGVzPjx0aXRs
ZT5BZHZlcnNlIGVmZmVjdHMgb2YgZWFybHkgZGV4YW1ldGhhc29uZSBpbiBleHRyZW1lbHktbG93
LWJpcnRoLXdlaWdodCBpbmZhbnRzLiBOYXRpb25hbCBJbnN0aXR1dGUgb2YgQ2hpbGQgSGVhbHRo
IGFuZCBIdW1hbiBEZXZlbG9wbWVudCBOZW9uYXRhbCBSZXNlYXJjaCBOZXR3b3JrPC90aXRsZT48
c2Vjb25kYXJ5LXRpdGxlPk4gRW5nbCBKIE1lZDwvc2Vjb25kYXJ5LXRpdGxlPjxhbHQtdGl0bGU+
VGhlIE5ldyBFbmdsYW5kIGpvdXJuYWwgb2YgbWVkaWNpbmU8L2FsdC10aXRsZT48L3RpdGxlcz48
YWx0LXBlcmlvZGljYWw+PGZ1bGwtdGl0bGU+VGhlIE5ldyBFbmdsYW5kIEpvdXJuYWwgb2YgTWVk
aWNpbmU8L2Z1bGwtdGl0bGU+PC9hbHQtcGVyaW9kaWNhbD48cGFnZXM+OTUtMTAxPC9wYWdlcz48
dm9sdW1lPjM0NDwvdm9sdW1lPjxudW1iZXI+MjwvbnVtYmVyPjxlZGl0aW9uPjIwMDEvMDEvMTE8
L2VkaXRpb24+PGtleXdvcmRzPjxrZXl3b3JkPkFudGktSW5mbGFtbWF0b3J5IEFnZW50cy9hZG1p
bmlzdHJhdGlvbiAmYW1wOyBkb3NhZ2UvKmFkdmVyc2UgZWZmZWN0czwva2V5d29yZD48a2V5d29y
ZD5BbnRpLUluZmxhbW1hdG9yeSBBZ2VudHMsIE5vbi1TdGVyb2lkYWwvYWR2ZXJzZSBlZmZlY3Rz
L3RoZXJhcGV1dGljIHVzZTwva2V5d29yZD48a2V5d29yZD5DaHJvbmljIERpc2Vhc2U8L2tleXdv
cmQ+PGtleXdvcmQ+RGV4YW1ldGhhc29uZS9hZG1pbmlzdHJhdGlvbiAmYW1wOyBkb3NhZ2UvKmFk
dmVyc2UgZWZmZWN0czwva2V5d29yZD48a2V5d29yZD5EcnVnIEFkbWluaXN0cmF0aW9uIFNjaGVk
dWxlPC9rZXl3b3JkPjxrZXl3b3JkPkRydWcgVGhlcmFweSwgQ29tYmluYXRpb248L2tleXdvcmQ+
PGtleXdvcmQ+RmVtYWxlPC9rZXl3b3JkPjxrZXl3b3JkPkdyb3d0aC9kcnVnIGVmZmVjdHM8L2tl
eXdvcmQ+PGtleXdvcmQ+SHVtYW5zPC9rZXl3b3JkPjxrZXl3b3JkPkh5cGVyY2FwbmlhPC9rZXl3
b3JkPjxrZXl3b3JkPkh5cGVydGVuc2lvbi9jaGVtaWNhbGx5IGluZHVjZWQ8L2tleXdvcmQ+PGtl
eXdvcmQ+SW5kb21ldGhhY2luL2FkdmVyc2UgZWZmZWN0cy90aGVyYXBldXRpYyB1c2U8L2tleXdv
cmQ+PGtleXdvcmQ+SW5mYW50IE1vcnRhbGl0eTwva2V5d29yZD48a2V5d29yZD5JbmZhbnQsIE5l
d2Jvcm48L2tleXdvcmQ+PGtleXdvcmQ+SW5mYW50LCBQcmVtYXR1cmU8L2tleXdvcmQ+PGtleXdv
cmQ+KkluZmFudCwgVmVyeSBMb3cgQmlydGggV2VpZ2h0PC9rZXl3b3JkPjxrZXl3b3JkPkludGVz
dGluYWwgUGVyZm9yYXRpb24vY2hlbWljYWxseSBpbmR1Y2VkPC9rZXl3b3JkPjxrZXl3b3JkPkx1
bmcgRGlzZWFzZXMvKnByZXZlbnRpb24gJmFtcDsgY29udHJvbDwva2V5d29yZD48a2V5d29yZD5N
YWxlPC9rZXl3b3JkPjxrZXl3b3JkPlJlc3BpcmF0aW9uLCBBcnRpZmljaWFsPC9rZXl3b3JkPjxr
ZXl3b3JkPlJpc2s8L2tleXdvcmQ+PC9rZXl3b3Jkcz48ZGF0ZXM+PHllYXI+MjAwMTwveWVhcj48
cHViLWRhdGVzPjxkYXRlPkphbiAxMTwvZGF0ZT48L3B1Yi1kYXRlcz48L2RhdGVzPjxpc2JuPjAw
MjgtNDc5MyAoUHJpbnQpJiN4RDswMDI4LTQ3OTM8L2lzYm4+PGFjY2Vzc2lvbi1udW0+MTExNTAz
NTk8L2FjY2Vzc2lvbi1udW0+PHVybHM+PHJlbGF0ZWQtdXJscz48dXJsPmh0dHA6Ly93d3cubmVq
bS5vcmcvZG9pL3BkZi8xMC4xMDU2L05FSk0yMDAxMDExMTM0NDAyMDM8L3VybD48L3JlbGF0ZWQt
dXJscz48L3VybHM+PGVsZWN0cm9uaWMtcmVzb3VyY2UtbnVtPjEwLjEwNTYvbmVqbTIwMDEwMTEx
MzQ0MDIwMzwvZWxlY3Ryb25pYy1yZXNvdXJjZS1udW0+PHJlbW90ZS1kYXRhYmFzZS1wcm92aWRl
cj5OTE08L3JlbW90ZS1kYXRhYmFzZS1wcm92aWRlcj48bGFuZ3VhZ2U+ZW5nPC9sYW5ndWFnZT48
L3JlY29yZD48L0NpdGU+PENpdGU+PEF1dGhvcj5TdGFyazwvQXV0aG9yPjxZZWFyPjIwMTQ8L1ll
YXI+PFJlY051bT45NzM8L1JlY051bT48cmVjb3JkPjxyZWMtbnVtYmVyPjk3MzwvcmVjLW51bWJl
cj48Zm9yZWlnbi1rZXlzPjxrZXkgYXBwPSJFTiIgZGItaWQ9InJkeHZ4MmU1cjVyZno3ZXRkYXF2
eDBmeHdyMDl3cGZwdHdkMiIgdGltZXN0YW1wPSIxNDEwODAyOTUzIj45NzM8L2tleT48L2ZvcmVp
Z24ta2V5cz48cmVmLXR5cGUgbmFtZT0iSm91cm5hbCBBcnRpY2xlIj4xNzwvcmVmLXR5cGU+PGNv
bnRyaWJ1dG9ycz48YXV0aG9ycz48YXV0aG9yPlN0YXJrLCBBLiBSLjwvYXV0aG9yPjxhdXRob3I+
Q2FybG8sIFcuIEEuPC9hdXRob3I+PGF1dGhvcj5Wb2hyLCBCLiBSLjwvYXV0aG9yPjxhdXRob3I+
UGFwaWxlLCBMLiBBLjwvYXV0aG9yPjxhdXRob3I+U2FoYSwgUy48L2F1dGhvcj48YXV0aG9yPkJh
dWVyLCBDLiBSLjwvYXV0aG9yPjxhdXRob3I+T2gsIFcuPC9hdXRob3I+PGF1dGhvcj5TaGFua2Fy
YW4sIFMuPC9hdXRob3I+PGF1dGhvcj5UeXNvbiwgSi4gRS48L2F1dGhvcj48YXV0aG9yPldyaWdo
dCwgTC4gTC48L2F1dGhvcj48YXV0aG9yPlBvb2xlLCBXLiBLLjwvYXV0aG9yPjxhdXRob3I+RGFz
LCBBLjwvYXV0aG9yPjxhdXRob3I+U3RvbGwsIEIuIEouPC9hdXRob3I+PGF1dGhvcj5GYW5hcm9m
ZiwgQS4gQS48L2F1dGhvcj48YXV0aG9yPktvcm9uZXMsIFMuIEIuPC9hdXRob3I+PGF1dGhvcj5F
aHJlbmtyYW56LCBSLiBBLjwvYXV0aG9yPjxhdXRob3I+U3RldmVuc29uLCBELiBLLjwvYXV0aG9y
PjxhdXRob3I+UGVyYWx0YS1DYXJjZWxlbiwgTS48L2F1dGhvcj48YXV0aG9yPldpbHNvbi1Db3N0
ZWxsbywgRC4gRS48L2F1dGhvcj48YXV0aG9yPkJhZGEsIEguIFMuPC9hdXRob3I+PGF1dGhvcj5I
ZXluZSwgUi4gSi48L2F1dGhvcj48YXV0aG9yPkpvaG5zb24sIFkuIFIuPC9hdXRob3I+PGF1dGhv
cj5MZWUsIEsuIEcuPC9hdXRob3I+PGF1dGhvcj5TdGVpY2hlbiwgSi4gSi48L2F1dGhvcj48L2F1
dGhvcnM+PC9jb250cmlidXRvcnM+PGF1dGgtYWRkcmVzcz5EaXZpc2lvbiBvZiBOZW9uYXRvbG9n
eSwgVmFuZGVyYmlsdCBVbml2ZXJzaXR5IFNjaG9vbCBvZiBNZWRpY2luZSwgTmFzaHZpbGxlLCBU
Ti4gRWxlY3Ryb25pYyBhZGRyZXNzOiBhbm4uci5zdGFya0B2YW5kZXJiaWx0LmVkdS4mI3hEO0Rp
dmlzaW9uIG9mIE5lb25hdG9sb2d5LCBVbml2ZXJzaXR5IG9mIEFsYWJhbWEsIEJpcm1pbmdoYW0s
IEFMLiYjeEQ7RGVwYXJ0bWVudCBvZiBQZWRpYXRyaWNzLCBXb21lbiBhbmQgSW5mYW50cyBIb3Nw
aXRhbCwgQnJvd24gVW5pdmVyc2l0eSwgUHJvdmlkZW5jZSwgUkkuJiN4RDtEaXZpc2lvbiBvZiBO
ZW9uYXRvbG9neSwgSW5kaWFuYSBVbml2ZXJzaXR5IFNjaG9vbCBvZiBNZWRpY2luZSwgSW5kaWFu
YXBvbGlzLCBJTi4mI3hEO1N0YXRpc3RpY3MgYW5kIEVwaWRlbWlvbG9neSBVbml0LCBSVEkgSW50
ZXJuYXRpb25hbCwgUmVzZWFyY2ggVHJpYW5nbGUgUGFyaywgTkMuJiN4RDtVbml2ZXJzaXR5IG9m
IE1pYW1pIE1pbGxlciBTY2hvb2wgb2YgTWVkaWNpbmUsIE1pYW1pLCBGTC4mI3hEO0RlcGFydG1l
bnQgb2YgUGVkaWF0cmljcywgV2F5bmUgU3RhdGUgVW5pdmVyc2l0eSwgRGV0cm9pdCwgTUkuJiN4
RDtEZXBhcnRtZW50IG9mIFBlZGlhdHJpY3MsIFVuaXZlcnNpdHkgb2YgVGV4YXMgSGVhbHRoIFNj
aWVuY2UgQ2VudGVyLCBIb3VzdG9uLCBUWC4mI3hEO0V1bmljZSBLZW5uZWR5IFNocml2ZXIgTmF0
aW9uYWwgSW5zdGl0dXRlIG9mIENoaWxkIEhlYWx0aCBhbmQgSHVtYW4gRGV2ZWxvcG1lbnQsIEJl
dGhlc2RhLCBNRC4mI3hEO1N0YXRpc3RpY3MgYW5kIEVwaWRlbWlvbG9neSBVbml0LCBSVEkgSW50
ZXJuYXRpb25hbCwgUm9ja3ZpbGxlLCBNRC4mI3hEO0RlcGFydG1lbnQgb2YgUGVkaWF0cmljcywg
RW1vcnkgVW5pdmVyc2l0eSBTY2hvb2wgb2YgTWVkaWNpbmUsIENoaWxkcmVuJmFwb3M7cyBIZWFs
dGhjYXJlIG9mIEF0bGFudGEsIEF0bGFudGEsIEdBLiYjeEQ7RGVwYXJ0bWVudCBvZiBQZWRpYXRy
aWNzLCBSYWluYm93IEJhYmllcyBhbmQgQ2hpbGRyZW4mYXBvcztzIEhvc3BpdGFsLCBDYXNlIFdl
c3Rlcm4gUmVzZXJ2ZSBVbml2ZXJzaXR5LCBDbGV2ZWxhbmQsIE9ILiYjeEQ7RGVwYXJ0bWVudCBv
ZiBQZWRpYXRyaWNzLCBVbml2ZXJzaXR5IG9mIFRlbm5lc3NlZSBIZWFsdGggU2NpZW5jZSBDZW50
ZXIsIE1lbXBoaXMsIFROLiYjeEQ7RGVwYXJ0bWVudCBvZiBQZWRpYXRyaWNzLCBZYWxlIFVuaXZl
cnNpdHkgU2Nob29sIG9mIE1lZGljaW5lLCBOZXcgSGF2ZW4sIENULiYjeEQ7RGl2aXNpb24gb2Yg
TmVvbmF0YWwgYW5kIERldmVsb3BtZW50YWwgTWVkaWNpbmUsIERlcGFydG1lbnQgb2YgUGVkaWF0
cmljcywgU3RhbmZvcmQgVW5pdmVyc2l0eSBTY2hvb2wgb2YgTWVkaWNpbmUgYW5kIEx1Y2lsbGUg
UGFja2FyZCBDaGlsZHJlbiZhcG9zO3MgSG9zcGl0YWwsIFBhbG8gQWx0bywgQ0EuJiN4RDtEZXBh
cnRtZW50IG9mIFBlZGlhdHJpY3MsIFVuaXZlcnNpdHkgb2YgVGV4YXMgU291dGh3ZXN0ZXJuIE1l
ZGljYWwgQ2VudGVyLCBEYWxsYXMsIFRYLiYjeEQ7RGVwYXJ0bWVudCBvZiBQZWRpYXRyaWNzLCBC
YXlsb3IgQ29sbGVnZSBvZiBNZWRpY2luZSwgSG91c3RvbiwgVFguJiN4RDtEZXBhcnRtZW50IG9m
IFBlZGlhdHJpY3MsIE1lZGljYWwgVW5pdmVyc2l0eSBvZiBTb3V0aCBDYXJvbGluYSwgQ2hhcmxl
c3RvbiwgU0MuJiN4RDtQZXJpbmF0YWwgSW5zdGl0dXRlLCBDaW5jaW5uYXRpIENoaWxkcmVuJmFw
b3M7cyBIb3NwaXRhbCBNZWRpY2FsIENlbnRlciwgQ2luY2lubmF0aSwgT0guPC9hdXRoLWFkZHJl
c3M+PHRpdGxlcz48dGl0bGU+RGVhdGggb3IgbmV1cm9kZXZlbG9wbWVudGFsIGltcGFpcm1lbnQg
YXQgMTggdG8gMjIgbW9udGhzIGNvcnJlY3RlZCBhZ2UgaW4gYSByYW5kb21pemVkIHRyaWFsIG9m
IGVhcmx5IGRleGFtZXRoYXNvbmUgdG8gcHJldmVudCBkZWF0aCBvciBjaHJvbmljIGx1bmcgZGlz
ZWFzZSBpbiBleHRyZW1lbHkgbG93IGJpcnRoIHdlaWdodCBpbmZhbnRzPC90aXRsZT48c2Vjb25k
YXJ5LXRpdGxlPkogUGVkaWF0cjwvc2Vjb25kYXJ5LXRpdGxlPjxhbHQtdGl0bGU+VGhlIEpvdXJu
YWwgb2YgcGVkaWF0cmljczwvYWx0LXRpdGxlPjwvdGl0bGVzPjxwZXJpb2RpY2FsPjxmdWxsLXRp
dGxlPkogUGVkaWF0cjwvZnVsbC10aXRsZT48YWJici0xPlRoZSBKb3VybmFsIG9mIHBlZGlhdHJp
Y3M8L2FiYnItMT48L3BlcmlvZGljYWw+PGFsdC1wZXJpb2RpY2FsPjxmdWxsLXRpdGxlPkogUGVk
aWF0cjwvZnVsbC10aXRsZT48YWJici0xPlRoZSBKb3VybmFsIG9mIHBlZGlhdHJpY3M8L2FiYnIt
MT48L2FsdC1wZXJpb2RpY2FsPjxwYWdlcz4zNC0zOS5lMjwvcGFnZXM+PHZvbHVtZT4xNjQ8L3Zv
bHVtZT48bnVtYmVyPjE8L251bWJlcj48ZWRpdGlvbj4yMDEzLzA5LzAzPC9lZGl0aW9uPjxrZXl3
b3Jkcz48a2V5d29yZD5DYXVzZSBvZiBEZWF0aC90cmVuZHM8L2tleXdvcmQ+PGtleXdvcmQ+KkNo
aWxkIERldmVsb3BtZW50PC9rZXl3b3JkPjxrZXl3b3JkPkNocm9uaWMgRGlzZWFzZTwva2V5d29y
ZD48a2V5d29yZD5EZXZlbG9wbWVudGFsIERpc2FiaWxpdGllcy9lcGlkZW1pb2xvZ3kvZXRpb2xv
Z3kvKnByZXZlbnRpb24gJmFtcDsgY29udHJvbDwva2V5d29yZD48a2V5d29yZD5EZXhhbWV0aGFz
b25lLyphZG1pbmlzdHJhdGlvbiAmYW1wOyBkb3NhZ2U8L2tleXdvcmQ+PGtleXdvcmQ+RG9zZS1S
ZXNwb25zZSBSZWxhdGlvbnNoaXAsIERydWc8L2tleXdvcmQ+PGtleXdvcmQ+RG91YmxlLUJsaW5k
IE1ldGhvZDwva2V5d29yZD48a2V5d29yZD5Gb2xsb3ctVXAgU3R1ZGllczwva2V5d29yZD48a2V5
d29yZD5HbHVjb2NvcnRpY29pZHMvYWRtaW5pc3RyYXRpb24gJmFtcDsgZG9zYWdlPC9rZXl3b3Jk
PjxrZXl3b3JkPkh1bWFuczwva2V5d29yZD48a2V5d29yZD5JbmNpZGVuY2U8L2tleXdvcmQ+PGtl
eXdvcmQ+SW5mYW50PC9rZXl3b3JkPjxrZXl3b3JkPipJbmZhbnQsIEV4dHJlbWVseSBMb3cgQmly
dGggV2VpZ2h0PC9rZXl3b3JkPjxrZXl3b3JkPkluamVjdGlvbnMsIEludHJhdmVub3VzPC9rZXl3
b3JkPjxrZXl3b3JkPkx1bmcgRGlzZWFzZXMvY29tcGxpY2F0aW9ucy9lcGlkZW1pb2xvZ3kvKnBy
ZXZlbnRpb24gJmFtcDsgY29udHJvbDwva2V5d29yZD48a2V5d29yZD5OZXVyb2xvZ2ljIEV4YW1p
bmF0aW9uPC9rZXl3b3JkPjxrZXl3b3JkPlJldHJvc3BlY3RpdmUgU3R1ZGllczwva2V5d29yZD48
a2V5d29yZD5TdXJ2aXZhbCBSYXRlL3RyZW5kczwva2V5d29yZD48a2V5d29yZD5UaW1lIEZhY3Rv
cnM8L2tleXdvcmQ+PGtleXdvcmQ+VHJlYXRtZW50IE91dGNvbWU8L2tleXdvcmQ+PGtleXdvcmQ+
VW5pdGVkIFN0YXRlcy9lcGlkZW1pb2xvZ3k8L2tleXdvcmQ+PGtleXdvcmQ+Q2xkPC9rZXl3b3Jk
PjxrZXl3b3JkPkNocm9uaWMgbHVuZyBkaXNlYXNlPC9rZXl3b3JkPjxrZXl3b3JkPkVsYnc8L2tl
eXdvcmQ+PGtleXdvcmQ+RXh0cmVtZWx5IGxvdyBiaXJ0aCB3ZWlnaHQ8L2tleXdvcmQ+PGtleXdv
cmQ+R2k8L2tleXdvcmQ+PGtleXdvcmQ+R2FzdHJvaW50ZXN0aW5hbDwva2V5d29yZD48a2V5d29y
ZD5NZGk8L2tleXdvcmQ+PGtleXdvcmQ+TWVudGFsIERldmVsb3BtZW50YWwgSW5kZXg8L2tleXdv
cmQ+PGtleXdvcmQ+TmRpPC9rZXl3b3JkPjxrZXl3b3JkPk5ldXJvZGV2ZWxvcG1lbnRhbCBpbXBh
aXJtZW50PC9rZXl3b3JkPjxrZXl3b3JkPlBkaTwva2V5d29yZD48a2V5d29yZD5Qc3ljaG9tb3Rv
ciBEZXZlbG9wbWVudGFsIEluZGV4PC9rZXl3b3JkPjwva2V5d29yZHM+PGRhdGVzPjx5ZWFyPjIw
MTQ8L3llYXI+PHB1Yi1kYXRlcz48ZGF0ZT5KYW48L2RhdGU+PC9wdWItZGF0ZXM+PC9kYXRlcz48
aXNibj4wMDIyLTM0NzY8L2lzYm4+PGFjY2Vzc2lvbi1udW0+MjM5OTI2NzM8L2FjY2Vzc2lvbi1u
dW0+PHVybHM+PHJlbGF0ZWQtdXJscz48dXJsPmh0dHA6Ly9hYy5lbHMtY2RuLmNvbS9TMDAyMjM0
NzYxMzAwOTM1OS8xLXMyLjAtUzAwMjIzNDc2MTMwMDkzNTktbWFpbi5wZGY/X3RpZD1hZDgzNWRm
OC0zZGI0LTExZTQtOTgzYi0wMDAwMGFhY2IzNWYmYW1wO2FjZG5hdD0xNDEwODgwODc0XzljMzI5
NDhmNDA1YzU4MjY0MjVhN2UyMTUwNDkyZDhlPC91cmw+PC9yZWxhdGVkLXVybHM+PC91cmxzPjxj
dXN0b20yPlBtYzQxMjA3NDQ8L2N1c3RvbTI+PGN1c3RvbTY+TmlobXM2MDExNjQ8L2N1c3RvbTY+
PGVsZWN0cm9uaWMtcmVzb3VyY2UtbnVtPjEwLjEwMTYvai5qcGVkcy4yMDEzLjA3LjAyNzwvZWxl
Y3Ryb25pYy1yZXNvdXJjZS1udW0+PHJlbW90ZS1kYXRhYmFzZS1wcm92aWRlcj5OTE08L3JlbW90
ZS1kYXRhYmFzZS1wcm92aWRlcj48bGFuZ3VhZ2U+ZW5nPC9sYW5ndWFnZT48L3JlY29yZD48L0Np
dGU+PENpdGU+PEF1dGhvcj5MZVZhbjwvQXV0aG9yPjxZZWFyPjIwMTM8L1llYXI+PFJlY051bT4z
NDE8L1JlY051bT48cmVjb3JkPjxyZWMtbnVtYmVyPjM0MTwvcmVjLW51bWJlcj48Zm9yZWlnbi1r
ZXlzPjxrZXkgYXBwPSJFTiIgZGItaWQ9InJkeHZ4MmU1cjVyZno3ZXRkYXF2eDBmeHdyMDl3cGZw
dHdkMiIgdGltZXN0YW1wPSIxMzk5NTc4MDIwIj4zNDE8L2tleT48L2ZvcmVpZ24ta2V5cz48cmVm
LXR5cGUgbmFtZT0iSm91cm5hbCBBcnRpY2xlIj4xNzwvcmVmLXR5cGU+PGNvbnRyaWJ1dG9ycz48
YXV0aG9ycz48YXV0aG9yPkxlVmFuLCBKLiBNLjwvYXV0aG9yPjxhdXRob3I+V3lja29mZiwgTS4g
SC48L2F1dGhvcj48YXV0aG9yPkFobiwgQy48L2F1dGhvcj48YXV0aG9yPkhleW5lLCBSLjwvYXV0
aG9yPjxhdXRob3I+U2FuY2hleiwgUC4gSi48L2F1dGhvcj48YXV0aG9yPkNoYWxhaywgTC48L2F1
dGhvcj48YXV0aG9yPkphbGVlbCwgTS4gQS48L2F1dGhvcj48YXV0aG9yPkJ1cmNoZmllbGQsIFAu
IEouPC9hdXRob3I+PGF1dGhvcj5DaHJpc3RpZSwgTC48L2F1dGhvcj48YXV0aG9yPlNvbGwsIFIu
PC9hdXRob3I+PGF1dGhvcj5CYWRnZXIsIEcuIEouPC9hdXRob3I+PGF1dGhvcj5CcmlvbiwgTC4g
UC48L2F1dGhvcj48L2F1dGhvcnM+PC9jb250cmlidXRvcnM+PGF1dGgtYWRkcmVzcz5UaGUgVW5p
dmVyc2l0eSBvZiBUZXhhcyBTb3V0aHdlc3Rlcm4gTWVkaWNhbCBDZW50ZXIsIDUzMjMgSGFycnkg
SGluZXMgQmx2ZCwgU1RPUCA5MDYzLCBEYWxsYXMsIFRYIDc1MzkwLTkwNjMuIGx1Yy5icmlvbkB1
dHNvdXRod2VzdGVybi5lZHUuPC9hdXRoLWFkZHJlc3M+PHRpdGxlcz48dGl0bGU+Q2hhbmdlIGlu
IGNhcmUgYW1vbmcgbm9uZW5yb2xsZWQgcGF0aWVudHMgZHVyaW5nIGFuZCBhZnRlciBhIHJhbmRv
bWl6ZWQgdHJpYWw8L3RpdGxlPjxzZWNvbmRhcnktdGl0bGU+UGVkaWF0cmljczwvc2Vjb25kYXJ5
LXRpdGxlPjxhbHQtdGl0bGU+UGVkaWF0cmljczwvYWx0LXRpdGxlPjwvdGl0bGVzPjxwZXJpb2Rp
Y2FsPjxmdWxsLXRpdGxlPlBlZGlhdHJpY3M8L2Z1bGwtdGl0bGU+PC9wZXJpb2RpY2FsPjxhbHQt
cGVyaW9kaWNhbD48ZnVsbC10aXRsZT5QZWRpYXRyaWNzPC9mdWxsLXRpdGxlPjwvYWx0LXBlcmlv
ZGljYWw+PHBhZ2VzPmU5NjAtNzA8L3BhZ2VzPjx2b2x1bWU+MTMyPC92b2x1bWU+PG51bWJlcj40
PC9udW1iZXI+PGVkaXRpb24+MjAxMy8wOS8xODwvZWRpdGlvbj48a2V5d29yZHM+PGtleXdvcmQ+
Q29ob3J0IFN0dWRpZXM8L2tleXdvcmQ+PGtleXdvcmQ+Q29udGludW91cyBQb3NpdGl2ZSBBaXJ3
YXkgUHJlc3N1cmUvbWV0aG9kcy90cmVuZHM8L2tleXdvcmQ+PGtleXdvcmQ+RmVtYWxlPC9rZXl3
b3JkPjxrZXl3b3JkPkh1bWFuczwva2V5d29yZD48a2V5d29yZD5JbmZhbnQsIE5ld2Jvcm48L2tl
eXdvcmQ+PGtleXdvcmQ+SW50dWJhdGlvbiwgSW50cmF0cmFjaGVhbC9tZXRob2RzL3RyZW5kczwv
a2V5d29yZD48a2V5d29yZD5QYXRpZW50IENhcmUvbWV0aG9kcy8qdHJlbmRzPC9rZXl3b3JkPjxr
ZXl3b3JkPipQYXRpZW50IFNlbGVjdGlvbjwva2V5d29yZD48a2V5d29yZD5QcmVtYXR1cmUgQmly
dGgvZGlhZ25vc2lzL2VwaWRlbWlvbG9neS8qdGhlcmFweTwva2V5d29yZD48a2V5d29yZD5QdWxt
b25hcnkgU3VyZmFjdGFudHMvdGhlcmFwZXV0aWMgdXNlPC9rZXl3b3JkPjxrZXl3b3JkPlJlc3Bp
cmF0b3J5IERpc3RyZXNzIFN5bmRyb21lLCBOZXdib3JuL2RpYWdub3Npcy9lcGlkZW1pb2xvZ3kv
dGhlcmFweTwva2V5d29yZD48a2V5d29yZD5UaW1lIEZhY3RvcnM8L2tleXdvcmQ+PGtleXdvcmQ+
YmlydGggY29ob3J0IHN0dWR5PC9rZXl3b3JkPjxrZXl3b3JkPmVuZG90cmFjaGVhbCBpbnR1YmF0
aW9uPC9rZXl3b3JkPjxrZXl3b3JkPm5vbi1lbnJvbGxlZCBwYXRpZW50czwva2V5d29yZD48a2V5
d29yZD5wcmV0ZXJtPC9rZXl3b3JkPjxrZXl3b3JkPnByb2Nlc3Mgb2YgY2FyZTwva2V5d29yZD48
a2V5d29yZD5yYW5kb21pemVkIGNvbnRyb2xsZWQgdHJpYWw8L2tleXdvcmQ+PGtleXdvcmQ+dW5i
bGluZGVkPC9rZXl3b3JkPjwva2V5d29yZHM+PGRhdGVzPjx5ZWFyPjIwMTM8L3llYXI+PHB1Yi1k
YXRlcz48ZGF0ZT5PY3Q8L2RhdGU+PC9wdWItZGF0ZXM+PC9kYXRlcz48aXNibj4wMDMxLTQwMDU8
L2lzYm4+PGFjY2Vzc2lvbi1udW0+MjQwNDMyNzc8L2FjY2Vzc2lvbi1udW0+PHVybHM+PHJlbGF0
ZWQtdXJscz48dXJsPmh0dHA6Ly9wZWRpYXRyaWNzLmFhcHB1YmxpY2F0aW9ucy5vcmcvY29udGVu
dC8xMzIvNC9lOTYwLmZ1bGwucGRmPC91cmw+PC9yZWxhdGVkLXVybHM+PC91cmxzPjxlbGVjdHJv
bmljLXJlc291cmNlLW51bT4xMC4xNTQyL3BlZHMuMjAxMy0xNTk1PC9lbGVjdHJvbmljLXJlc291
cmNlLW51bT48cmVtb3RlLWRhdGFiYXNlLXByb3ZpZGVyPk5MTTwvcmVtb3RlLWRhdGFiYXNlLXBy
b3ZpZGVyPjxsYW5ndWFnZT5lbmc8L2xhbmd1YWdlPjwvcmVjb3JkPjwvQ2l0ZT48Q2l0ZT48QXV0
aG9yPktvbmR1cmk8L0F1dGhvcj48WWVhcj4yMDA0PC9ZZWFyPjxSZWNOdW0+ODY4PC9SZWNOdW0+
PHJlY29yZD48cmVjLW51bWJlcj44Njg8L3JlYy1udW1iZXI+PGZvcmVpZ24ta2V5cz48a2V5IGFw
cD0iRU4iIGRiLWlkPSJyZHh2eDJlNXI1cmZ6N2V0ZGFxdngwZnh3cjA5d3BmcHR3ZDIiIHRpbWVz
dGFtcD0iMTQxMDcyNjM0MyI+ODY4PC9rZXk+PC9mb3JlaWduLWtleXM+PHJlZi10eXBlIG5hbWU9
IkpvdXJuYWwgQXJ0aWNsZSI+MTc8L3JlZi10eXBlPjxjb250cmlidXRvcnM+PGF1dGhvcnM+PGF1
dGhvcj5Lb25kdXJpLCBHLiBHLjwvYXV0aG9yPjxhdXRob3I+U29saW1hbm8sIEEuPC9hdXRob3I+
PGF1dGhvcj5Tb2tvbCwgRy4gTS48L2F1dGhvcj48YXV0aG9yPlNpbmdlciwgSi48L2F1dGhvcj48
YXV0aG9yPkVocmVua3JhbnosIFIuIEEuPC9hdXRob3I+PGF1dGhvcj5TaW5naGFsLCBOLjwvYXV0
aG9yPjxhdXRob3I+V3JpZ2h0LCBMLiBMLjwvYXV0aG9yPjxhdXRob3I+VmFuIE1ldXJzLCBLLjwv
YXV0aG9yPjxhdXRob3I+U3RvcmssIEUuPC9hdXRob3I+PGF1dGhvcj5LaXJwYWxhbmksIEguPC9h
dXRob3I+PGF1dGhvcj5QZWxpb3dza2ksIEEuPC9hdXRob3I+PC9hdXRob3JzPjwvY29udHJpYnV0
b3JzPjxhdXRoLWFkZHJlc3M+RGVwYXJ0bWVudCBvZiBQZWRpYXRyaWNzLCBNZWRpY2FsIENvbGxl
Z2Ugb2YgV2lzY29uc2luLCBNaWx3YXVrZWUsIFdpc2NvbnNpbiA1MzIyNiwgVVNBLiBna29uZHVy
aUBtY3cuZWR1PC9hdXRoLWFkZHJlc3M+PHRpdGxlcz48dGl0bGU+QSByYW5kb21pemVkIHRyaWFs
IG9mIGVhcmx5IHZlcnN1cyBzdGFuZGFyZCBpbmhhbGVkIG5pdHJpYyBveGlkZSB0aGVyYXB5IGlu
IHRlcm0gYW5kIG5lYXItdGVybSBuZXdib3JuIGluZmFudHMgd2l0aCBoeXBveGljIHJlc3BpcmF0
b3J5IGZhaWx1cmU8L3RpdGxlPjxzZWNvbmRhcnktdGl0bGU+UGVkaWF0cmljczwvc2Vjb25kYXJ5
LXRpdGxlPjxhbHQtdGl0bGU+UGVkaWF0cmljczwvYWx0LXRpdGxlPjwvdGl0bGVzPjxwZXJpb2Rp
Y2FsPjxmdWxsLXRpdGxlPlBlZGlhdHJpY3M8L2Z1bGwtdGl0bGU+PC9wZXJpb2RpY2FsPjxhbHQt
cGVyaW9kaWNhbD48ZnVsbC10aXRsZT5QZWRpYXRyaWNzPC9mdWxsLXRpdGxlPjwvYWx0LXBlcmlv
ZGljYWw+PHBhZ2VzPjU1OS02NDwvcGFnZXM+PHZvbHVtZT4xMTM8L3ZvbHVtZT48bnVtYmVyPjMg
UHQgMTwvbnVtYmVyPjxlZGl0aW9uPjIwMDQvMDMvMDM8L2VkaXRpb24+PGtleXdvcmRzPjxrZXl3
b3JkPkFkbWluaXN0cmF0aW9uLCBJbmhhbGF0aW9uPC9rZXl3b3JkPjxrZXl3b3JkPkFub3hpYS9l
dGlvbG9neS8qdGhlcmFweTwva2V5d29yZD48a2V5d29yZD5CbG9vZCBHYXMgQW5hbHlzaXM8L2tl
eXdvcmQ+PGtleXdvcmQ+RG91YmxlLUJsaW5kIE1ldGhvZDwva2V5d29yZD48a2V5d29yZD5FeHRy
YWNvcnBvcmVhbCBNZW1icmFuZSBPeHlnZW5hdGlvbjwva2V5d29yZD48a2V5d29yZD5GZW1hbGU8
L2tleXdvcmQ+PGtleXdvcmQ+SHVtYW5zPC9rZXl3b3JkPjxrZXl3b3JkPkluZmFudCwgTmV3Ym9y
bjwva2V5d29yZD48a2V5d29yZD5NYWxlPC9rZXl3b3JkPjxrZXl3b3JkPk5pdHJpYyBPeGlkZS8q
YWRtaW5pc3RyYXRpb24gJmFtcDsgZG9zYWdlL3RoZXJhcGV1dGljIHVzZTwva2V5d29yZD48a2V5
d29yZD5SZXNwaXJhdGlvbiwgQXJ0aWZpY2lhbDwva2V5d29yZD48a2V5d29yZD5SZXNwaXJhdG9y
eSBJbnN1ZmZpY2llbmN5L2NvbXBsaWNhdGlvbnMvKnRoZXJhcHk8L2tleXdvcmQ+PGtleXdvcmQ+
U3Vydml2YWwgQW5hbHlzaXM8L2tleXdvcmQ+PC9rZXl3b3Jkcz48ZGF0ZXM+PHllYXI+MjAwNDwv
eWVhcj48cHViLWRhdGVzPjxkYXRlPk1hcjwvZGF0ZT48L3B1Yi1kYXRlcz48L2RhdGVzPjxpc2Ju
PjAwMzEtNDAwNTwvaXNibj48YWNjZXNzaW9uLW51bT4xNDk5MzU1MDwvYWNjZXNzaW9uLW51bT48
dXJscz48cmVsYXRlZC11cmxzPjx1cmw+aHR0cDovL3BlZGlhdHJpY3MuYWFwcHVibGljYXRpb25z
Lm9yZy9jb250ZW50LzExMy8zLzU1OS5mdWxsLnBkZjwvdXJsPjwvcmVsYXRlZC11cmxzPjwvdXJs
cz48cmVtb3RlLWRhdGFiYXNlLXByb3ZpZGVyPk5MTTwvcmVtb3RlLWRhdGFiYXNlLXByb3ZpZGVy
PjxsYW5ndWFnZT5lbmc8L2xhbmd1YWdlPjwvcmVjb3JkPjwvQ2l0ZT48Q2l0ZT48QXV0aG9yPktv
bmR1cmk8L0F1dGhvcj48WWVhcj4yMDA3PC9ZZWFyPjxSZWNOdW0+ODY5PC9SZWNOdW0+PHJlY29y
ZD48cmVjLW51bWJlcj44Njk8L3JlYy1udW1iZXI+PGZvcmVpZ24ta2V5cz48a2V5IGFwcD0iRU4i
IGRiLWlkPSJyZHh2eDJlNXI1cmZ6N2V0ZGFxdngwZnh3cjA5d3BmcHR3ZDIiIHRpbWVzdGFtcD0i
MTQxMDcyNjQ1MCI+ODY5PC9rZXk+PC9mb3JlaWduLWtleXM+PHJlZi10eXBlIG5hbWU9IkpvdXJu
YWwgQXJ0aWNsZSI+MTc8L3JlZi10eXBlPjxjb250cmlidXRvcnM+PGF1dGhvcnM+PGF1dGhvcj5L
b25kdXJpLCBHLiBHLjwvYXV0aG9yPjxhdXRob3I+Vm9ociwgQi48L2F1dGhvcj48YXV0aG9yPlJv
YmVydHNvbiwgQy48L2F1dGhvcj48YXV0aG9yPlNva29sLCBHLiBNLjwvYXV0aG9yPjxhdXRob3I+
U29saW1hbm8sIEEuPC9hdXRob3I+PGF1dGhvcj5TaW5nZXIsIEouPC9hdXRob3I+PGF1dGhvcj5F
aHJlbmtyYW56LCBSLiBBLjwvYXV0aG9yPjxhdXRob3I+U2luZ2hhbCwgTi48L2F1dGhvcj48YXV0
aG9yPldyaWdodCwgTC4gTC48L2F1dGhvcj48YXV0aG9yPlZhbiBNZXVycywgSy48L2F1dGhvcj48
YXV0aG9yPlN0b3JrLCBFLjwvYXV0aG9yPjxhdXRob3I+S2lycGFsYW5pLCBILjwvYXV0aG9yPjxh
dXRob3I+UGVsaW93c2tpLCBBLjwvYXV0aG9yPjxhdXRob3I+Sm9obnNvbiwgWS48L2F1dGhvcj48
L2F1dGhvcnM+PC9jb250cmlidXRvcnM+PGF1dGgtYWRkcmVzcz5NZWRpY2FsIENvbGxlZ2Ugb2Yg
V0ksIERlcHQgb2YgUGVkaWF0cmljcyBhbmQgdGhlIENoaWxkcmVuJmFwb3M7cyBSZXNlYXJjaCBJ
bnN0aXR1dGUsIE1pbHdhdWtlZSwgV0kgNTMyMDEtMTk5NywgVVNBLiBna29uZHVyaUBtY3cuZWR1
PC9hdXRoLWFkZHJlc3M+PHRpdGxlcz48dGl0bGU+RWFybHkgaW5oYWxlZCBuaXRyaWMgb3hpZGUg
dGhlcmFweSBmb3IgdGVybSBhbmQgbmVhci10ZXJtIG5ld2Jvcm4gaW5mYW50cyB3aXRoIGh5cG94
aWMgcmVzcGlyYXRvcnkgZmFpbHVyZTogbmV1cm9kZXZlbG9wbWVudGFsIGZvbGxvdy11cDwvdGl0
bGU+PHNlY29uZGFyeS10aXRsZT5KIFBlZGlhdHI8L3NlY29uZGFyeS10aXRsZT48YWx0LXRpdGxl
PlRoZSBKb3VybmFsIG9mIHBlZGlhdHJpY3M8L2FsdC10aXRsZT48L3RpdGxlcz48cGVyaW9kaWNh
bD48ZnVsbC10aXRsZT5KIFBlZGlhdHI8L2Z1bGwtdGl0bGU+PGFiYnItMT5UaGUgSm91cm5hbCBv
ZiBwZWRpYXRyaWNzPC9hYmJyLTE+PC9wZXJpb2RpY2FsPjxhbHQtcGVyaW9kaWNhbD48ZnVsbC10
aXRsZT5KIFBlZGlhdHI8L2Z1bGwtdGl0bGU+PGFiYnItMT5UaGUgSm91cm5hbCBvZiBwZWRpYXRy
aWNzPC9hYmJyLTE+PC9hbHQtcGVyaW9kaWNhbD48cGFnZXM+MjM1LTQwLCAyNDAuZTE8L3BhZ2Vz
Pjx2b2x1bWU+MTUwPC92b2x1bWU+PG51bWJlcj4zPC9udW1iZXI+PGVkaXRpb24+MjAwNy8wMi8y
MDwvZWRpdGlvbj48a2V5d29yZHM+PGtleXdvcmQ+QWRtaW5pc3RyYXRpb24sIEluaGFsYXRpb248
L2tleXdvcmQ+PGtleXdvcmQ+Q2VudHJhbCBOZXJ2b3VzIFN5c3RlbS9ncm93dGggJmFtcDsgZGV2
ZWxvcG1lbnQ8L2tleXdvcmQ+PGtleXdvcmQ+Q29uZmlkZW5jZSBJbnRlcnZhbHM8L2tleXdvcmQ+
PGtleXdvcmQ+RGV2ZWxvcG1lbnRhbCBEaXNhYmlsaXRpZXMvKmRpYWdub3Npczwva2V5d29yZD48
a2V5d29yZD5Eb3VibGUtQmxpbmQgTWV0aG9kPC9rZXl3b3JkPjxrZXl3b3JkPkZlbWFsZTwva2V5
d29yZD48a2V5d29yZD5Gb2xsb3ctVXAgU3R1ZGllczwva2V5d29yZD48a2V5d29yZD5HZXN0YXRp
b25hbCBBZ2U8L2tleXdvcmQ+PGtleXdvcmQ+SHVtYW5zPC9rZXl3b3JkPjxrZXl3b3JkPkluY2lk
ZW5jZTwva2V5d29yZD48a2V5d29yZD5JbmZhbnQ8L2tleXdvcmQ+PGtleXdvcmQ+SW5mYW50LCBO
ZXdib3JuPC9rZXl3b3JkPjxrZXl3b3JkPipJbmZhbnQsIFByZW1hdHVyZTwva2V5d29yZD48a2V5
d29yZD5NYWxlPC9rZXl3b3JkPjxrZXl3b3JkPk5pdHJpYyBPeGlkZS8qdGhlcmFwZXV0aWMgdXNl
PC9rZXl3b3JkPjxrZXl3b3JkPlByb2JhYmlsaXR5PC9rZXl3b3JkPjxrZXl3b3JkPlByb3NwZWN0
aXZlIFN0dWRpZXM8L2tleXdvcmQ+PGtleXdvcmQ+UmVmZXJlbmNlIFZhbHVlczwva2V5d29yZD48
a2V5d29yZD5SZXNwaXJhdG9yeSBEaXN0cmVzcyBTeW5kcm9tZSwgTmV3Ym9ybi9kaWFnbm9zaXMv
bW9ydGFsaXR5Lyp0aGVyYXB5PC9rZXl3b3JkPjxrZXl3b3JkPlJpc2sgQXNzZXNzbWVudDwva2V5
d29yZD48a2V5d29yZD5TZXZlcml0eSBvZiBJbGxuZXNzIEluZGV4PC9rZXl3b3JkPjxrZXl3b3Jk
PlN1cnZpdmFsIFJhdGU8L2tleXdvcmQ+PGtleXdvcmQ+VGVybSBCaXJ0aDwva2V5d29yZD48a2V5
d29yZD5UcmVhdG1lbnQgT3V0Y29tZTwva2V5d29yZD48L2tleXdvcmRzPjxkYXRlcz48eWVhcj4y
MDA3PC95ZWFyPjxwdWItZGF0ZXM+PGRhdGU+TWFyPC9kYXRlPjwvcHViLWRhdGVzPjwvZGF0ZXM+
PGlzYm4+MDAyMi0zNDc2PC9pc2JuPjxhY2Nlc3Npb24tbnVtPjE3MzA3NTM2PC9hY2Nlc3Npb24t
bnVtPjx1cmxzPjxyZWxhdGVkLXVybHM+PHVybD5odHRwOi8vd3d3Lm5jYmkubmxtLm5paC5nb3Yv
cG1jL2FydGljbGVzL1BNQzE5MDY3MjAvcGRmL25paG1zMjA1NTkucGRmPC91cmw+PC9yZWxhdGVk
LXVybHM+PC91cmxzPjxjdXN0b20yPlBtYzE5MDY3MjA8L2N1c3RvbTI+PGN1c3RvbTY+TmlobXMy
MDU1OTwvY3VzdG9tNj48ZWxlY3Ryb25pYy1yZXNvdXJjZS1udW0+MTAuMTAxNi9qLmpwZWRzLjIw
MDYuMTEuMDY1PC9lbGVjdHJvbmljLXJlc291cmNlLW51bT48cmVtb3RlLWRhdGFiYXNlLXByb3Zp
ZGVyPk5MTTwvcmVtb3RlLWRhdGFiYXNlLXByb3ZpZGVyPjxsYW5ndWFnZT5lbmc8L2xhbmd1YWdl
PjwvcmVjb3JkPjwvQ2l0ZT48Q2l0ZT48QXV0aG9yPlRoZSBOZW9uYXRhbCBJbmhhbGVkIE5pdHJp
YyBPeGlkZSBTdHVkeSBHcm91cDwvQXV0aG9yPjxZZWFyPjE5OTc8L1llYXI+PFJlY051bT45MTU8
L1JlY051bT48cmVjb3JkPjxyZWMtbnVtYmVyPjkxNTwvcmVjLW51bWJlcj48Zm9yZWlnbi1rZXlz
PjxrZXkgYXBwPSJFTiIgZGItaWQ9InJkeHZ4MmU1cjVyZno3ZXRkYXF2eDBmeHdyMDl3cGZwdHdk
MiIgdGltZXN0YW1wPSIxNDEwNzM2ODM5Ij45MTU8L2tleT48L2ZvcmVpZ24ta2V5cz48cmVmLXR5
cGUgbmFtZT0iSm91cm5hbCBBcnRpY2xlIj4xNzwvcmVmLXR5cGU+PGNvbnRyaWJ1dG9ycz48YXV0
aG9ycz48YXV0aG9yPlRoZSBOZW9uYXRhbCBJbmhhbGVkIE5pdHJpYyBPeGlkZSBTdHVkeSBHcm91
cCw8L2F1dGhvcj48L2F1dGhvcnM+PC9jb250cmlidXRvcnM+PGF1dGgtYWRkcmVzcz5EZXBhcnRt
ZW50IG9mIFBlZGlhdHJpY3MsIFlhbGUgVW5pdmVyc2l0eSBTY2hvb2wgb2YgTWVkaWNpbmUsIE5l
dyBIYXZlbiwgQ1QgMDY1MjAtODA2NCwgVVNBLjwvYXV0aC1hZGRyZXNzPjx0aXRsZXM+PHRpdGxl
PkluaGFsZWQgbml0cmljIG94aWRlIGluIGZ1bGwtdGVybSBhbmQgbmVhcmx5IGZ1bGwtdGVybSBp
bmZhbnRzIHdpdGggaHlwb3hpYyByZXNwaXJhdG9yeSBmYWlsdXJlPC90aXRsZT48c2Vjb25kYXJ5
LXRpdGxlPk4gRW5nbCBKIE1lZDwvc2Vjb25kYXJ5LXRpdGxlPjxhbHQtdGl0bGU+VGhlIE5ldyBF
bmdsYW5kIGpvdXJuYWwgb2YgbWVkaWNpbmU8L2FsdC10aXRsZT48L3RpdGxlcz48YWx0LXBlcmlv
ZGljYWw+PGZ1bGwtdGl0bGU+VGhlIE5ldyBFbmdsYW5kIEpvdXJuYWwgb2YgTWVkaWNpbmU8L2Z1
bGwtdGl0bGU+PC9hbHQtcGVyaW9kaWNhbD48cGFnZXM+NTk3LTYwNDwvcGFnZXM+PHZvbHVtZT4z
MzY8L3ZvbHVtZT48bnVtYmVyPjk8L251bWJlcj48ZWRpdGlvbj4xOTk3LzAyLzI3PC9lZGl0aW9u
PjxrZXl3b3Jkcz48a2V5d29yZD5BZG1pbmlzdHJhdGlvbiwgSW5oYWxhdGlvbjwva2V5d29yZD48
a2V5d29yZD5Eb3VibGUtQmxpbmQgTWV0aG9kPC9rZXl3b3JkPjxrZXl3b3JkPkZlbWFsZTwva2V5
d29yZD48a2V5d29yZD5IdW1hbnM8L2tleXdvcmQ+PGtleXdvcmQ+SW5mYW50LCBOZXdib3JuPC9r
ZXl3b3JkPjxrZXl3b3JkPkluZmFudCwgUHJlbWF0dXJlPC9rZXl3b3JkPjxrZXl3b3JkPkluZmFu
dCwgUHJlbWF0dXJlLCBEaXNlYXNlcy8qZHJ1ZyB0aGVyYXB5L21vcnRhbGl0eS90aGVyYXB5PC9r
ZXl3b3JkPjxrZXl3b3JkPk1hbGU8L2tleXdvcmQ+PGtleXdvcmQ+TWVjb25pdW0gQXNwaXJhdGlv
biBTeW5kcm9tZS9jb21wbGljYXRpb25zPC9rZXl3b3JkPjxrZXl3b3JkPk1ldGhlbW9nbG9iaW5l
bWlhL2NoZW1pY2FsbHkgaW5kdWNlZDwva2V5d29yZD48a2V5d29yZD5OaXRyaWMgT3hpZGUvYWR2
ZXJzZSBlZmZlY3RzLyp0aGVyYXBldXRpYyB1c2U8L2tleXdvcmQ+PGtleXdvcmQ+T3h5Z2VuL2Js
b29kPC9rZXl3b3JkPjxrZXl3b3JkPk94eWdlbiBJbmhhbGF0aW9uIFRoZXJhcHk8L2tleXdvcmQ+
PGtleXdvcmQ+UGVyc2lzdGVudCBGZXRhbCBDaXJjdWxhdGlvbiBTeW5kcm9tZS9jb21wbGljYXRp
b25zPC9rZXl3b3JkPjxrZXl3b3JkPlByb3NwZWN0aXZlIFN0dWRpZXM8L2tleXdvcmQ+PGtleXdv
cmQ+UmVzcGlyYXRvcnkgRGlzdHJlc3MgU3luZHJvbWUsIE5ld2Jvcm4vY29tcGxpY2F0aW9uczwv
a2V5d29yZD48a2V5d29yZD5SZXNwaXJhdG9yeSBJbnN1ZmZpY2llbmN5LypkcnVnIHRoZXJhcHkv
ZXRpb2xvZ3kvbW9ydGFsaXR5L3RoZXJhcHk8L2tleXdvcmQ+PGtleXdvcmQ+VHJlYXRtZW50IE91
dGNvbWU8L2tleXdvcmQ+PC9rZXl3b3Jkcz48ZGF0ZXM+PHllYXI+MTk5NzwveWVhcj48cHViLWRh
dGVzPjxkYXRlPkZlYiAyNzwvZGF0ZT48L3B1Yi1kYXRlcz48L2RhdGVzPjxpc2JuPjAwMjgtNDc5
MyAoUHJpbnQpJiN4RDswMDI4LTQ3OTM8L2lzYm4+PGFjY2Vzc2lvbi1udW0+OTAzNjMyMDwvYWNj
ZXNzaW9uLW51bT48dXJscz48cmVsYXRlZC11cmxzPjx1cmw+aHR0cDovL3d3dy5uZWptLm9yZy9k
b2kvcGRmLzEwLjEwNTYvTkVKTTE5OTcwMjI3MzM2MDkwMTwvdXJsPjwvcmVsYXRlZC11cmxzPjwv
dXJscz48ZWxlY3Ryb25pYy1yZXNvdXJjZS1udW0+MTAuMTA1Ni9uZWptMTk5NzAyMjczMzYwOTAx
PC9lbGVjdHJvbmljLXJlc291cmNlLW51bT48cmVtb3RlLWRhdGFiYXNlLXByb3ZpZGVyPk5MTTwv
cmVtb3RlLWRhdGFiYXNlLXByb3ZpZGVyPjxsYW5ndWFnZT5lbmc8L2xhbmd1YWdlPjwvcmVjb3Jk
PjwvQ2l0ZT48Q2l0ZT48QXV0aG9yPlNva29sPC9BdXRob3I+PFllYXI+MjAwMTwvWWVhcj48UmVj
TnVtPjk2NzwvUmVjTnVtPjxyZWNvcmQ+PHJlYy1udW1iZXI+OTY3PC9yZWMtbnVtYmVyPjxmb3Jl
aWduLWtleXM+PGtleSBhcHA9IkVOIiBkYi1pZD0icmR4dngyZTVyNXJmejdldGRhcXZ4MGZ4d3Iw
OXdwZnB0d2QyIiB0aW1lc3RhbXA9IjE0MTA4MDE4MjciPjk2Nzwva2V5PjwvZm9yZWlnbi1rZXlz
PjxyZWYtdHlwZSBuYW1lPSJKb3VybmFsIEFydGljbGUiPjE3PC9yZWYtdHlwZT48Y29udHJpYnV0
b3JzPjxhdXRob3JzPjxhdXRob3I+U29rb2wsIEcuIE0uPC9hdXRob3I+PGF1dGhvcj5GaW5lYmVy
ZywgTi4gUy48L2F1dGhvcj48YXV0aG9yPldyaWdodCwgTC4gTC48L2F1dGhvcj48YXV0aG9yPkVo
cmVua3JhbnosIFIuIEEuPC9hdXRob3I+PC9hdXRob3JzPjwvY29udHJpYnV0b3JzPjxhdXRoLWFk
ZHJlc3M+RGVwYXJ0bWVudCBvZiBQZWRpYXRyaWNzLCBJbmRpYW5hIFVuaXZlcnNpdHkgU2Nob29s
IG9mIE1lZGljaW5lLCBJbmRpYW5hcG9saXMsIEluZGlhbmEgNDYyMDItNTI3MSwgVVNBLiBnc29r
b2xAaXVwdWkuZWR1PC9hdXRoLWFkZHJlc3M+PHRpdGxlcz48dGl0bGU+Q2hhbmdlcyBpbiBhcnRl
cmlhbCBveHlnZW4gdGVuc2lvbiB3aGVuIHdlYW5pbmcgbmVvbmF0ZXMgZnJvbSBpbmhhbGVkIG5p
dHJpYyBveGlkZTwvdGl0bGU+PHNlY29uZGFyeS10aXRsZT5QZWRpYXRyIFB1bG1vbm9sPC9zZWNv
bmRhcnktdGl0bGU+PGFsdC10aXRsZT5QZWRpYXRyaWMgcHVsbW9ub2xvZ3k8L2FsdC10aXRsZT48
L3RpdGxlcz48cGVyaW9kaWNhbD48ZnVsbC10aXRsZT5QZWRpYXRyIFB1bG1vbm9sPC9mdWxsLXRp
dGxlPjxhYmJyLTE+UGVkaWF0cmljIHB1bG1vbm9sb2d5PC9hYmJyLTE+PC9wZXJpb2RpY2FsPjxh
bHQtcGVyaW9kaWNhbD48ZnVsbC10aXRsZT5QZWRpYXRyIFB1bG1vbm9sPC9mdWxsLXRpdGxlPjxh
YmJyLTE+UGVkaWF0cmljIHB1bG1vbm9sb2d5PC9hYmJyLTE+PC9hbHQtcGVyaW9kaWNhbD48cGFn
ZXM+MTQtOTwvcGFnZXM+PHZvbHVtZT4zMjwvdm9sdW1lPjxudW1iZXI+MTwvbnVtYmVyPjxlZGl0
aW9uPjIwMDEvMDYvMjE8L2VkaXRpb24+PGtleXdvcmRzPjxrZXl3b3JkPkFkbWluaXN0cmF0aW9u
LCBJbmhhbGF0aW9uPC9rZXl3b3JkPjxrZXl3b3JkPkFub3hpYS9ibG9vZC8qZHJ1ZyB0aGVyYXB5
PC9rZXl3b3JkPjxrZXl3b3JkPkJsb29kIEdhcyBNb25pdG9yaW5nLCBUcmFuc2N1dGFuZW91czwv
a2V5d29yZD48a2V5d29yZD5Eb3NlLVJlc3BvbnNlIFJlbGF0aW9uc2hpcCwgRHJ1Zzwva2V5d29y
ZD48a2V5d29yZD5Eb3VibGUtQmxpbmQgTWV0aG9kPC9rZXl3b3JkPjxrZXl3b3JkPkh1bWFuczwv
a2V5d29yZD48a2V5d29yZD5JbmZhbnQsIE5ld2Jvcm48L2tleXdvcmQ+PGtleXdvcmQ+Tml0cmlj
IE94aWRlLyphZG1pbmlzdHJhdGlvbiAmYW1wOyBkb3NhZ2UvdGhlcmFwZXV0aWMgdXNlPC9rZXl3
b3JkPjxrZXl3b3JkPk94eWdlbi8qYmxvb2Q8L2tleXdvcmQ+PGtleXdvcmQ+UHJvc3BlY3RpdmUg
U3R1ZGllczwva2V5d29yZD48a2V5d29yZD5QdWxtb25hcnkgQ2lyY3VsYXRpb248L2tleXdvcmQ+
PGtleXdvcmQ+UmVncmVzc2lvbiBBbmFseXNpczwva2V5d29yZD48a2V5d29yZD5SZXNwaXJhdG9y
eSBJbnN1ZmZpY2llbmN5L2Jsb29kLypkcnVnIHRoZXJhcHk8L2tleXdvcmQ+PGtleXdvcmQ+VHJl
YXRtZW50IE91dGNvbWU8L2tleXdvcmQ+PGtleXdvcmQ+VmVudGlsYXRvciBXZWFuaW5nPC9rZXl3
b3JkPjwva2V5d29yZHM+PGRhdGVzPjx5ZWFyPjIwMDE8L3llYXI+PHB1Yi1kYXRlcz48ZGF0ZT5K
dWw8L2RhdGU+PC9wdWItZGF0ZXM+PC9kYXRlcz48aXNibj44NzU1LTY4NjMgKFByaW50KSYjeEQ7
MTA5OS0wNDk2PC9pc2JuPjxhY2Nlc3Npb24tbnVtPjExNDE2ODcxPC9hY2Nlc3Npb24tbnVtPjx1
cmxzPjxyZWxhdGVkLXVybHM+PHVybD5odHRwOi8vb25saW5lbGlicmFyeS53aWxleS5jb20ubGli
LWV6cHJveHkudGFtdS5lZHU6MjA0OC9zdG9yZS8xMC4xMDAyL3BwdWwuMTA4My9hc3NldC8xMDgz
X2Z0cC5wZGY/dj0xJmFtcDt0PWkwNWR4M2ExJmFtcDtzPWJhNTc3MzVlMjc0OWUwNzQwNzM1MTZk
YTE3YmE2NzRmNzlkZDllYzc8L3VybD48L3JlbGF0ZWQtdXJscz48L3VybHM+PHJlbW90ZS1kYXRh
YmFzZS1wcm92aWRlcj5OTE08L3JlbW90ZS1kYXRhYmFzZS1wcm92aWRlcj48bGFuZ3VhZ2U+ZW5n
PC9sYW5ndWFnZT48L3JlY29yZD48L0NpdGU+PENpdGU+PEF1dGhvcj5WYW4gTWV1cnM8L0F1dGhv
cj48WWVhcj4yMDA3PC9ZZWFyPjxSZWNOdW0+MTAwNTwvUmVjTnVtPjxyZWNvcmQ+PHJlYy1udW1i
ZXI+MTAwNTwvcmVjLW51bWJlcj48Zm9yZWlnbi1rZXlzPjxrZXkgYXBwPSJFTiIgZGItaWQ9InJk
eHZ4MmU1cjVyZno3ZXRkYXF2eDBmeHdyMDl3cGZwdHdkMiIgdGltZXN0YW1wPSIxNDEwODExODk2
Ij4xMDA1PC9rZXk+PC9mb3JlaWduLWtleXM+PHJlZi10eXBlIG5hbWU9IkpvdXJuYWwgQXJ0aWNs
ZSI+MTc8L3JlZi10eXBlPjxjb250cmlidXRvcnM+PGF1dGhvcnM+PGF1dGhvcj5WYW4gTWV1cnMs
IEsuIFAuPC9hdXRob3I+PGF1dGhvcj5IaW50eiwgUy4gUi48L2F1dGhvcj48YXV0aG9yPkVocmVu
a3JhbnosIFIuIEEuPC9hdXRob3I+PGF1dGhvcj5MZW1vbnMsIEouIEEuPC9hdXRob3I+PGF1dGhv
cj5CYWxsLCBNLiBCLjwvYXV0aG9yPjxhdXRob3I+UG9vbGUsIFcuIEsuPC9hdXRob3I+PGF1dGhv
cj5QZXJyaXR0LCBSLjwvYXV0aG9yPjxhdXRob3I+RGFzLCBBLjwvYXV0aG9yPjxhdXRob3I+SGln
Z2lucywgUi4gRC48L2F1dGhvcj48YXV0aG9yPlN0ZXZlbnNvbiwgRC4gSy48L2F1dGhvcj48L2F1
dGhvcnM+PC9jb250cmlidXRvcnM+PGF1dGgtYWRkcmVzcz5EaXZpc2lvbiBvZiBOZW9uYW==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dGFsIGFuZCBEZXZlbG9wbWVudGFsIE1lZGljaW5lLCBTY2hvb2wgb2YgTWVkaWNpbmUgYW5kIEx1
Y2lsZSBQYWNrYXJkIENoaWxkcmVuJmFwb3M7cyBIb3NwaXRhbCwgU3RhbmZvcmQgVW5pdmVyc2l0
eSwgUGFsbyBBbHRvLCBDQSA5NDMwNCwgVVNBLiB2YW5tZXVyc0BzdGFuZm9yZC5lZHU8L2F1dGgt
YWRkcmVzcz48dGl0bGVzPjx0aXRsZT5JbmhhbGVkIG5pdHJpYyBveGlkZSBpbiBpbmZhbnRzICZn
dDsxNTAwIGcgYW5kICZsdDszNCB3ZWVrcyBnZXN0YXRpb24gd2l0aCBzZXZlcmUgcmVzcGlyYXRv
cnkgZmFpbHVyZTwvdGl0bGU+PHNlY29uZGFyeS10aXRsZT5KIFBlcmluYXRvbDwvc2Vjb25kYXJ5
LXRpdGxlPjxhbHQtdGl0bGU+Sm91cm5hbCBvZiBwZXJpbmF0b2xvZ3kgOiBvZmZpY2lhbCBqb3Vy
bmFsIG9mIHRoZSBDYWxpZm9ybmlhIFBlcmluYXRhbCBBc3NvY2lhdGlvbjwvYWx0LXRpdGxlPjwv
dGl0bGVzPjxwZXJpb2RpY2FsPjxmdWxsLXRpdGxlPkogUGVyaW5hdG9sPC9mdWxsLXRpdGxlPjxh
YmJyLTE+Sm91cm5hbCBvZiBwZXJpbmF0b2xvZ3kgOiBvZmZpY2lhbCBqb3VybmFsIG9mIHRoZSBD
YWxpZm9ybmlhIFBlcmluYXRhbCBBc3NvY2lhdGlvbjwvYWJici0xPjwvcGVyaW9kaWNhbD48YWx0
LXBlcmlvZGljYWw+PGZ1bGwtdGl0bGU+SiBQZXJpbmF0b2w8L2Z1bGwtdGl0bGU+PGFiYnItMT5K
b3VybmFsIG9mIHBlcmluYXRvbG9neSA6IG9mZmljaWFsIGpvdXJuYWwgb2YgdGhlIENhbGlmb3Ju
aWEgUGVyaW5hdGFsIEFzc29jaWF0aW9uPC9hYmJyLTE+PC9hbHQtcGVyaW9kaWNhbD48cGFnZXM+
MzQ3LTUyPC9wYWdlcz48dm9sdW1lPjI3PC92b2x1bWU+PG51bWJlcj42PC9udW1iZXI+PGVkaXRp
b24+MjAwNy8wNC8yMDwvZWRpdGlvbj48a2V5d29yZHM+PGtleXdvcmQ+QWRtaW5pc3RyYXRpb24s
IEluaGFsYXRpb248L2tleXdvcmQ+PGtleXdvcmQ+QnJvbmNob3B1bG1vbmFyeSBEeXNwbGFzaWEv
ZXRpb2xvZ3kvKnByZXZlbnRpb24gJmFtcDsgY29udHJvbDwva2V5d29yZD48a2V5d29yZD5GZW1h
bGU8L2tleXdvcmQ+PGtleXdvcmQ+R2VzdGF0aW9uYWwgQWdlPC9rZXl3b3JkPjxrZXl3b3JkPkh1
bWFuczwva2V5d29yZD48a2V5d29yZD5JbmZhbnQsIE5ld2Jvcm48L2tleXdvcmQ+PGtleXdvcmQ+
KkluZmFudCwgVmVyeSBMb3cgQmlydGggV2VpZ2h0PC9rZXl3b3JkPjxrZXl3b3JkPk1hbGU8L2tl
eXdvcmQ+PGtleXdvcmQ+Tml0cmljIE94aWRlL2FkbWluaXN0cmF0aW9uICZhbXA7IGRvc2FnZS8q
dGhlcmFwZXV0aWMgdXNlPC9rZXl3b3JkPjxrZXl3b3JkPlBpbG90IFByb2plY3RzPC9rZXl3b3Jk
PjxrZXl3b3JkPlJlc3BpcmF0aW9uLCBBcnRpZmljaWFsPC9rZXl3b3JkPjxrZXl3b3JkPlJlc3Bp
cmF0b3J5IERpc3RyZXNzIFN5bmRyb21lLCBOZXdib3JuL2NvbXBsaWNhdGlvbnMvKmRydWcgdGhl
cmFweS9wYXRob2xvZ3k8L2tleXdvcmQ+PGtleXdvcmQ+U2V2ZXJpdHkgb2YgSWxsbmVzcyBJbmRl
eDwva2V5d29yZD48a2V5d29yZD5UcmVhdG1lbnQgT3V0Y29tZTwva2V5d29yZD48L2tleXdvcmRz
PjxkYXRlcz48eWVhcj4yMDA3PC95ZWFyPjxwdWItZGF0ZXM+PGRhdGU+SnVuPC9kYXRlPjwvcHVi
LWRhdGVzPjwvZGF0ZXM+PGlzYm4+MDc0My04MzQ2IChQcmludCkmI3hEOzA3NDMtODM0NjwvaXNi
bj48YWNjZXNzaW9uLW51bT4xNzQ0MzIwNDwvYWNjZXNzaW9uLW51bT48dXJscz48cmVsYXRlZC11
cmxzPjx1cmw+aHR0cDovL3d3dy5uYXR1cmUuY29tL2pwL2pvdXJuYWwvdjI3L242L3BkZi83MjEx
NjkwYS5wZGY8L3VybD48L3JlbGF0ZWQtdXJscz48L3VybHM+PGVsZWN0cm9uaWMtcmVzb3VyY2Ut
bnVtPjEwLjEwMzgvc2ouanAuNzIxMTY5MDwvZWxlY3Ryb25pYy1yZXNvdXJjZS1udW0+PHJlbW90
ZS1kYXRhYmFzZS1wcm92aWRlcj5OTE08L3JlbW90ZS1kYXRhYmFzZS1wcm92aWRlcj48bGFuZ3Vh
Z2U+ZW5nPC9sYW5ndWFnZT48L3JlY29yZD48L0NpdGU+PENpdGU+PEF1dGhvcj5WYW4gTWV1cnM8
L0F1dGhvcj48WWVhcj4yMDA1PC9ZZWFyPjxSZWNOdW0+MTAwNjwvUmVjTnVtPjxyZWNvcmQ+PHJl
Yy1udW1iZXI+MTAwNjwvcmVjLW51bWJlcj48Zm9yZWlnbi1rZXlzPjxrZXkgYXBwPSJFTiIgZGIt
aWQ9InJkeHZ4MmU1cjVyZno3ZXRkYXF2eDBmeHdyMDl3cGZwdHdkMiIgdGltZXN0YW1wPSIxNDEw
ODEyMDAyIj4xMDA2PC9rZXk+PC9mb3JlaWduLWtleXM+PHJlZi10eXBlIG5hbWU9IkpvdXJuYWwg
QXJ0aWNsZSI+MTc8L3JlZi10eXBlPjxjb250cmlidXRvcnM+PGF1dGhvcnM+PGF1dGhvcj5WYW4g
TWV1cnMsIEsuIFAuPC9hdXRob3I+PGF1dGhvcj5XcmlnaHQsIEwuIEwuPC9hdXRob3I+PGF1dGhv
cj5FaHJlbmtyYW56LCBSLiBBLjwvYXV0aG9yPjxhdXRob3I+TGVtb25zLCBKLiBBLjwvYXV0aG9y
PjxhdXRob3I+QmFsbCwgTS4gQi48L2F1dGhvcj48YXV0aG9yPlBvb2xlLCBXLiBLLjwvYXV0aG9y
PjxhdXRob3I+UGVycml0dCwgUi48L2F1dGhvcj48YXV0aG9yPkhpZ2dpbnMsIFIuIEQuPC9hdXRo
b3I+PGF1dGhvcj5PaCwgVy48L2F1dGhvcj48YXV0aG9yPkh1ZGFrLCBNLiBMLjwvYXV0aG9yPjxh
dXRob3I+TGFwdG9vaywgQS4gUi48L2F1dGhvcj48YXV0aG9yPlNoYW5rYXJhbiwgUy48L2F1dGhv
cj48YXV0aG9yPkZpbmVyLCBOLiBOLjwvYXV0aG9yPjxhdXRob3I+Q2FybG8sIFcuIEEuPC9hdXRo
b3I+PGF1dGhvcj5LZW5uZWR5LCBLLiBBLjwvYXV0aG9yPjxhdXRob3I+RnJpZHJpa3Nzb24sIEou
IEguPC9hdXRob3I+PGF1dGhvcj5TdGVpbmhvcm4sIFIuIEguPC9hdXRob3I+PGF1dGhvcj5Tb2tv
bCwgRy4gTS48L2F1dGhvcj48YXV0aG9yPktvbmR1cmksIEcuIEcuPC9hdXRob3I+PGF1dGhvcj5B
c2NobmVyLCBKLiBMLjwvYXV0aG9yPjxhdXRob3I+U3RvbGwsIEIuIEouPC9hdXRob3I+PGF1dGhv
cj5EJmFwb3M7QW5naW8sIEMuIFQuPC9hdXRob3I+PGF1dGhvcj5TdGV2ZW5zb24sIEQuIEsuPC9h
dXRob3I+PC9hdXRob3JzPjwvY29udHJpYnV0b3JzPjxhdXRoLWFkZHJlc3M+RGl2aXNpb24gb2Yg
TmVvbmF0YWwgYW5kIERldmVsb3BtZW50YWwgTWVkaWNpbmUsIERlcGFydG1lbnQgb2YgUGVkaWF0
cmljcywgU3RhbmZvcmQgVW5pdmVyc2l0eSBTY2hvb2wgb2YgTWVkaWNpbmUsIFBhbG8gQWx0bywg
Q2FsaWYgOTQzMDQsIFVTQS4gdmFubWV1cnNAc3RhbmZvcmQuZWR1PC9hdXRoLWFkZHJlc3M+PHRp
dGxlcz48dGl0bGU+SW5oYWxlZCBuaXRyaWMgb3hpZGUgZm9yIHByZW1hdHVyZSBpbmZhbnRzIHdp
dGggc2V2ZXJlIHJlc3BpcmF0b3J5IGZhaWx1cmU8L3RpdGxlPjxzZWNvbmRhcnktdGl0bGU+TiBF
bmdsIEogTWVkPC9zZWNvbmRhcnktdGl0bGU+PGFsdC10aXRsZT5UaGUgTmV3IEVuZ2xhbmQgam91
cm5hbCBvZiBtZWRpY2luZTwvYWx0LXRpdGxlPjwvdGl0bGVzPjxhbHQtcGVyaW9kaWNhbD48ZnVs
bC10aXRsZT5UaGUgTmV3IEVuZ2xhbmQgSm91cm5hbCBvZiBNZWRpY2luZTwvZnVsbC10aXRsZT48
L2FsdC1wZXJpb2RpY2FsPjxwYWdlcz4xMy0yMjwvcGFnZXM+PHZvbHVtZT4zNTM8L3ZvbHVtZT48
bnVtYmVyPjE8L251bWJlcj48ZWRpdGlvbj4yMDA1LzA3LzA4PC9lZGl0aW9uPjxrZXl3b3Jkcz48
a2V5d29yZD5BZG1pbmlzdHJhdGlvbiwgSW5oYWxhdGlvbjwva2V5d29yZD48a2V5d29yZD5Ccm9u
Y2hvcHVsbW9uYXJ5IER5c3BsYXNpYS8qcHJldmVudGlvbiAmYW1wOyBjb250cm9sPC9rZXl3b3Jk
PjxrZXl3b3JkPkNlcmVicmFsIEhlbW9ycmhhZ2UvZXRpb2xvZ3k8L2tleXdvcmQ+PGtleXdvcmQ+
Q29tYmluZWQgTW9kYWxpdHkgVGhlcmFweTwva2V5d29yZD48a2V5d29yZD5GZW1hbGU8L2tleXdv
cmQ+PGtleXdvcmQ+SHVtYW5zPC9rZXl3b3JkPjxrZXl3b3JkPkluZmFudCwgTmV3Ym9ybjwva2V5
d29yZD48a2V5d29yZD5JbmZhbnQsIFByZW1hdHVyZTwva2V5d29yZD48a2V5d29yZD5JbmZhbnQs
IFByZW1hdHVyZSwgRGlzZWFzZXMvKmRydWcgdGhlcmFweS9tb3J0YWxpdHkvdGhlcmFweTwva2V5
d29yZD48a2V5d29yZD5JbmZhbnQsIFZlcnkgTG93IEJpcnRoIFdlaWdodDwva2V5d29yZD48a2V5
d29yZD5MZXVrb21hbGFjaWEsIFBlcml2ZW50cmljdWxhci9ldGlvbG9neTwva2V5d29yZD48a2V5
d29yZD5NYWxlPC9rZXl3b3JkPjxrZXl3b3JkPk5pdHJpYyBPeGlkZS9hZHZlcnNlIGVmZmVjdHMv
KnRoZXJhcGV1dGljIHVzZTwva2V5d29yZD48a2V5d29yZD5PeHlnZW4vYmxvb2Q8L2tleXdvcmQ+
PGtleXdvcmQ+UmVzcGlyYXRpb24sIEFydGlmaWNpYWw8L2tleXdvcmQ+PGtleXdvcmQ+UmVzcGly
YXRvcnkgRGlzdHJlc3MgU3luZHJvbWUsIE5ld2Jvcm4vY29tcGxpY2F0aW9uczwva2V5d29yZD48
a2V5d29yZD5SZXNwaXJhdG9yeSBJbnN1ZmZpY2llbmN5L2NvbXBsaWNhdGlvbnMvKmRydWcgdGhl
cmFweS9tb3J0YWxpdHk8L2tleXdvcmQ+PGtleXdvcmQ+U2luZ2xlLUJsaW5kIE1ldGhvZDwva2V5
d29yZD48a2V5d29yZD5UcmVhdG1lbnQgT3V0Y29tZTwva2V5d29yZD48L2tleXdvcmRzPjxkYXRl
cz48eWVhcj4yMDA1PC95ZWFyPjxwdWItZGF0ZXM+PGRhdGU+SnVsIDc8L2RhdGU+PC9wdWItZGF0
ZXM+PC9kYXRlcz48aXNibj4wMDI4LTQ3OTM8L2lzYm4+PGFjY2Vzc2lvbi1udW0+MTYwMDAzNTI8
L2FjY2Vzc2lvbi1udW0+PHVybHM+PHJlbGF0ZWQtdXJscz48dXJsPmh0dHA6Ly93d3cubmVqbS5v
cmcvZG9pL3BkZi8xMC4xMDU2L05FSk1vYTA0MzkyNzwvdXJsPjwvcmVsYXRlZC11cmxzPjwvdXJs
cz48ZWxlY3Ryb25pYy1yZXNvdXJjZS1udW0+MTAuMTA1Ni9ORUpNb2EwNDM5Mjc8L2VsZWN0cm9u
aWMtcmVzb3VyY2UtbnVtPjxyZW1vdGUtZGF0YWJhc2UtcHJvdmlkZXI+TkxNPC9yZW1vdGUtZGF0
YWJhc2UtcHJvdmlkZXI+PGxhbmd1YWdlPmVuZzwvbGFuZ3VhZ2U+PC9yZWNvcmQ+PC9DaXRlPjxD
aXRlPjxBdXRob3I+S29uZHVyaTwvQXV0aG9yPjxZZWFyPjIwMTM8L1llYXI+PFJlY051bT44Njc8
L1JlY051bT48cmVjb3JkPjxyZWMtbnVtYmVyPjg2NzwvcmVjLW51bWJlcj48Zm9yZWlnbi1rZXlz
PjxrZXkgYXBwPSJFTiIgZGItaWQ9InJkeHZ4MmU1cjVyZno3ZXRkYXF2eDBmeHdyMDl3cGZwdHdk
MiIgdGltZXN0YW1wPSIxNDEwNzI2MjI1Ij44Njc8L2tleT48L2ZvcmVpZ24ta2V5cz48cmVmLXR5
cGUgbmFtZT0iSm91cm5hbCBBcnRpY2xlIj4xNzwvcmVmLXR5cGU+PGNvbnRyaWJ1dG9ycz48YXV0
aG9ycz48YXV0aG9yPktvbmR1cmksIEcuIEcuPC9hdXRob3I+PGF1dGhvcj5Tb2tvbCwgRy4gTS48
L2F1dGhvcj48YXV0aG9yPlZhbiBNZXVycywgSy4gUC48L2F1dGhvcj48YXV0aG9yPlNpbmdlciwg
Si48L2F1dGhvcj48YXV0aG9yPkFtYmFsYXZhbmFuLCBOLjwvYXV0aG9yPjxhdXRob3I+TGVlLCBU
LjwvYXV0aG9yPjxhdXRob3I+U29saW1hbm8sIEEuPC9hdXRob3I+PC9hdXRob3JzPjwvY29udHJp
YnV0b3JzPjxhdXRoLWFkZHJlc3M+RGl2aXNpb24gb2YgTmVvbmF0b2xvZ3ksIERlcGFydG1lbnQg
b2YgUGVkaWF0cmljcywgTWVkaWNhbCBDb2xsZWdlIG9mIFdpc2NvbnNpbiwgTWlsd2F1a2VlLCBX
SSwgVVNBLjwvYXV0aC1hZGRyZXNzPjx0aXRsZXM+PHRpdGxlPkltcGFjdCBvZiBlYXJseSBzdXJm
YWN0YW50IGFuZCBpbmhhbGVkIG5pdHJpYyBveGlkZSB0aGVyYXBpZXMgb24gb3V0Y29tZXMgaW4g
dGVybS9sYXRlIHByZXRlcm0gbmVvbmF0ZXMgd2l0aCBtb2RlcmF0ZSBoeXBveGljIHJlc3BpcmF0
b3J5IGZhaWx1cmU8L3RpdGxlPjxzZWNvbmRhcnktdGl0bGU+SiBQZXJpbmF0b2w8L3NlY29uZGFy
eS10aXRsZT48YWx0LXRpdGxlPkpvdXJuYWwgb2YgcGVyaW5hdG9sb2d5IDogb2ZmaWNpYWwgam91
cm5hbCBvZiB0aGUgQ2FsaWZvcm5pYSBQZXJpbmF0YWwgQXNzb2NpYXRpb248L2FsdC10aXRsZT48
L3RpdGxlcz48cGVyaW9kaWNhbD48ZnVsbC10aXRsZT5KIFBlcmluYXRvbDwvZnVsbC10aXRsZT48
YWJici0xPkpvdXJuYWwgb2YgcGVyaW5hdG9sb2d5IDogb2ZmaWNpYWwgam91cm5hbCBvZiB0aGUg
Q2FsaWZvcm5pYSBQZXJpbmF0YWwgQXNzb2NpYXRpb248L2FiYnItMT48L3BlcmlvZGljYWw+PGFs
dC1wZXJpb2RpY2FsPjxmdWxsLXRpdGxlPkogUGVyaW5hdG9sPC9mdWxsLXRpdGxlPjxhYmJyLTE+
Sm91cm5hbCBvZiBwZXJpbmF0b2xvZ3kgOiBvZmZpY2lhbCBqb3VybmFsIG9mIHRoZSBDYWxpZm9y
bmlhIFBlcmluYXRhbCBBc3NvY2lhdGlvbjwvYWJici0xPjwvYWx0LXBlcmlvZGljYWw+PHBhZ2Vz
Pjk0NC05PC9wYWdlcz48dm9sdW1lPjMzPC92b2x1bWU+PG51bWJlcj4xMjwvbnVtYmVyPjxlZGl0
aW9uPjIwMTMvMDcvMjM8L2VkaXRpb24+PGtleXdvcmRzPjxrZXl3b3JkPkFkbWluaXN0cmF0aW9u
LCBJbmhhbGF0aW9uPC9rZXl3b3JkPjxrZXl3b3JkPkFub3hpYS9kcnVnIHRoZXJhcHk8L2tleXdv
cmQ+PGtleXdvcmQ+Q29tYmluZWQgTW9kYWxpdHkgVGhlcmFweTwva2V5d29yZD48a2V5d29yZD5E
cnVnIFN5bmVyZ2lzbTwva2V5d29yZD48a2V5d29yZD4qRXh0cmFjb3Jwb3JlYWwgTWVtYnJhbmUg
T3h5Z2VuYXRpb24vYWR2ZXJzZSBlZmZlY3RzPC9rZXl3b3JkPjxrZXl3b3JkPkZlbWFsZTwva2V5
d29yZD48a2V5d29yZD5IdW1hbnM8L2tleXdvcmQ+PGtleXdvcmQ+SW5mYW50LCBOZXdib3JuPC9r
ZXl3b3JkPjxrZXl3b3JkPkluZmFudCwgUHJlbWF0dXJlPC9rZXl3b3JkPjxrZXl3b3JkPkluZmFu
dCwgUHJlbWF0dXJlLCBEaXNlYXNlcy9kcnVnIHRoZXJhcHkvbW9ydGFsaXR5L3RoZXJhcHk8L2tl
eXdvcmQ+PGtleXdvcmQ+TG9naXN0aWMgTW9kZWxzPC9rZXl3b3JkPjxrZXl3b3JkPk1hbGU8L2tl
eXdvcmQ+PGtleXdvcmQ+Tml0cmljIE94aWRlLyp0aGVyYXBldXRpYyB1c2U8L2tleXdvcmQ+PGtl
eXdvcmQ+T3h5Z2VuL2Jsb29kPC9rZXl3b3JkPjxrZXl3b3JkPlBuZXVtb25pYS9kcnVnIHRoZXJh
cHkvdGhlcmFweTwva2V5d29yZD48a2V5d29yZD5QdWxtb25hcnkgU3VyZmFjdGFudHMvKnRoZXJh
cGV1dGljIHVzZTwva2V5d29yZD48a2V5d29yZD5SZXNwaXJhdG9yeSBEaXN0cmVzcyBTeW5kcm9t
ZSwgTmV3Ym9ybi8qZHJ1ZyB0aGVyYXB5L21vcnRhbGl0eS90aGVyYXB5PC9rZXl3b3JkPjxrZXl3
b3JkPlJpc2sgRmFjdG9yczwva2V5d29yZD48L2tleXdvcmRzPjxkYXRlcz48eWVhcj4yMDEzPC95
ZWFyPjxwdWItZGF0ZXM+PGRhdGU+RGVjPC9kYXRlPjwvcHViLWRhdGVzPjwvZGF0ZXM+PGlzYm4+
MDc0My04MzQ2PC9pc2JuPjxhY2Nlc3Npb24tbnVtPjIzODY3OTU4PC9hY2Nlc3Npb24tbnVtPjx1
cmxzPjxyZWxhdGVkLXVybHM+PHVybD5odHRwOi8vd3d3Lm5jYmkubmxtLm5paC5nb3YvcG1jL2Fy
dGljbGVzL1BNQzM4NDE5MTIvcGRmL2pwMjAxMzgzYS5wZGY8L3VybD48L3JlbGF0ZWQtdXJscz48
L3VybHM+PGN1c3RvbTI+UG1jMzg0MTkxMjwvY3VzdG9tMj48ZWxlY3Ryb25pYy1yZXNvdXJjZS1u
dW0+MTAuMTAzOC9qcC4yMDEzLjgzPC9lbGVjdHJvbmljLXJlc291cmNlLW51bT48cmVtb3RlLWRh
dGFiYXNlLXByb3ZpZGVyPk5MTTwvcmVtb3RlLWRhdGFiYXNlLXByb3ZpZGVyPjxsYW5ndWFnZT5l
bmc8L2xhbmd1YWdlPjwvcmVjb3JkPjwvQ2l0ZT48Q2l0ZT48QXV0aG9yPkxhcHRvb2s8L0F1dGhv
cj48WWVhcj4yMDA2PC9ZZWFyPjxSZWNOdW0+ODc2PC9SZWNOdW0+PHJlY29yZD48cmVjLW51bWJl
cj44NzY8L3JlYy1udW1iZXI+PGZvcmVpZ24ta2V5cz48a2V5IGFwcD0iRU4iIGRiLWlkPSJyZHh2
eDJlNXI1cmZ6N2V0ZGFxdngwZnh3cjA5d3BmcHR3ZDIiIHRpbWVzdGFtcD0iMTQxMDcyODc4MiI+
ODc2PC9rZXk+PC9mb3JlaWduLWtleXM+PHJlZi10eXBlIG5hbWU9IkpvdXJuYWwgQXJ0aWNsZSI+
MTc8L3JlZi10eXBlPjxjb250cmlidXRvcnM+PGF1dGhvcnM+PGF1dGhvcj5MYXB0b29rLCBBLiBS
LjwvYXV0aG9yPjxhdXRob3I+U2FsaGFiLCBXLjwvYXV0aG9yPjxhdXRob3I+QWxsZW4sIEouPC9h
dXRob3I+PGF1dGhvcj5TYWhhLCBTLjwvYXV0aG9yPjxhdXRob3I+V2Fsc2gsIE0uPC9hdXRob3I+
PC9hdXRob3JzPjwvY29udHJpYnV0b3JzPjxhdXRoLWFkZHJlc3M+QnJvd24gTWVkaWNhbCBTY2hv
b2wsIFByb3ZpZGVuY2UsIFJJLCBVU0EuIGFsYXB0b29rQHdpaHJpLm9yZzwvYXV0aC1hZGRyZXNz
Pjx0aXRsZXM+PHRpdGxlPlB1bHNlIG94aW1ldHJ5IGluIHZlcnkgbG93IGJpcnRoIHdlaWdodCBp
bmZhbnRzOiBjYW4gb3h5Z2VuIHNhdHVyYXRpb24gYmUgbWFpbnRhaW5lZCBpbiB0aGUgZGVzaXJl
ZCByYW5nZT88L3RpdGxlPjxzZWNvbmRhcnktdGl0bGU+SiBQZXJpbmF0b2w8L3NlY29uZGFyeS10
aXRsZT48YWx0LXRpdGxlPkpvdXJuYWwgb2YgcGVyaW5hdG9sb2d5IDogb2ZmaWNpYWwgam91cm5h
bCBvZiB0aGUgQ2FsaWZvcm5pYSBQZXJpbmF0YWwgQXNzb2NpYXRpb248L2FsdC10aXRsZT48L3Rp
dGxlcz48cGVyaW9kaWNhbD48ZnVsbC10aXRsZT5KIFBlcmluYXRvbDwvZnVsbC10aXRsZT48YWJi
ci0xPkpvdXJuYWwgb2YgcGVyaW5hdG9sb2d5IDogb2ZmaWNpYWwgam91cm5hbCBvZiB0aGUgQ2Fs
aWZvcm5pYSBQZXJpbmF0YWwgQXNzb2NpYXRpb248L2FiYnItMT48L3BlcmlvZGljYWw+PGFsdC1w
ZXJpb2RpY2FsPjxmdWxsLXRpdGxlPkogUGVyaW5hdG9sPC9mdWxsLXRpdGxlPjxhYmJyLTE+Sm91
cm5hbCBvZiBwZXJpbmF0b2xvZ3kgOiBvZmZpY2lhbCBqb3VybmFsIG9mIHRoZSBDYWxpZm9ybmlh
IFBlcmluYXRhbCBBc3NvY2lhdGlvbjwvYWJici0xPjwvYWx0LXBlcmlvZGljYWw+PHBhZ2VzPjMz
Ny00MTwvcGFnZXM+PHZvbHVtZT4yNjwvdm9sdW1lPjxudW1iZXI+NjwvbnVtYmVyPjxlZGl0aW9u
PjIwMDYvMDQvMDc8L2VkaXRpb24+PGtleXdvcmRzPjxrZXl3b3JkPkZlbWFsZTwva2V5d29yZD48
a2V5d29yZD5Hb2Fsczwva2V5d29yZD48a2V5d29yZD5IdW1hbnM8L2tleXdvcmQ+PGtleXdvcmQ+
SW5mYW50LCBOZXdib3JuPC9rZXl3b3JkPjxrZXl3b3JkPkluZmFudCwgUHJlbWF0dXJlPC9rZXl3
b3JkPjxrZXl3b3JkPkluZmFudCwgVmVyeSBMb3cgQmlydGggV2VpZ2h0LypibG9vZDwva2V5d29y
ZD48a2V5d29yZD5JbnRlbnNpdmUgQ2FyZSBVbml0cywgTmVvbmF0YWw8L2tleXdvcmQ+PGtleXdv
cmQ+TWFsZTwva2V5d29yZD48a2V5d29yZD5PeGltZXRyeS8qc3RhbmRhcmRzPC9rZXl3b3JkPjxr
ZXl3b3JkPk94eWdlbi8qYmxvb2Q8L2tleXdvcmQ+PGtleXdvcmQ+UHJvc3BlY3RpdmUgU3R1ZGll
czwva2V5d29yZD48a2V5d29yZD5SYW5kb21pemVkIENvbnRyb2xsZWQgVHJpYWxzIGFzIFRvcGlj
PC9rZXl3b3JkPjwva2V5d29yZHM+PGRhdGVzPjx5ZWFyPjIwMDY8L3llYXI+PHB1Yi1kYXRlcz48
ZGF0ZT5KdW48L2RhdGU+PC9wdWItZGF0ZXM+PC9kYXRlcz48aXNibj4wNzQzLTgzNDYgKFByaW50
KSYjeEQ7MDc0My04MzQ2PC9pc2JuPjxhY2Nlc3Npb24tbnVtPjE2NTk4Mjk0PC9hY2Nlc3Npb24t
bnVtPjx1cmxzPjxyZWxhdGVkLXVybHM+PHVybD5odHRwOi8vd3d3Lm5hdHVyZS5jb20vanAvam91
cm5hbC92MjYvbjYvcGRmLzcyMTE1MDBhLnBkZjwvdXJsPjwvcmVsYXRlZC11cmxzPjwvdXJscz48
ZWxlY3Ryb25pYy1yZXNvdXJjZS1udW0+MTAuMTAzOC9zai5qcC43MjExNTAwPC9lbGVjdHJvbmlj
LXJlc291cmNlLW51bT48cmVtb3RlLWRhdGFiYXNlLXByb3ZpZGVyPk5MTTwvcmVtb3RlLWRhdGFi
YXNlLXByb3ZpZGVyPjxsYW5ndWFnZT5lbmc8L2xhbmd1YWdlPjwvcmVjb3JkPjwvQ2l0ZT48Q2l0
ZT48QXV0aG9yPlRydW9nPC9BdXRob3I+PFllYXI+MjAxNDwvWWVhcj48UmVjTnVtPjk5NzwvUmVj
TnVtPjxyZWNvcmQ+PHJlYy1udW1iZXI+OTk3PC9yZWMtbnVtYmVyPjxmb3JlaWduLWtleXM+PGtl
eSBhcHA9IkVOIiBkYi1pZD0icmR4dngyZTVyNXJmejdldGRhcXZ4MGZ4d3IwOXdwZnB0d2QyIiB0
aW1lc3RhbXA9IjE0MTA4MTEwMjIiPjk5Nzwva2V5PjwvZm9yZWlnbi1rZXlzPjxyZWYtdHlwZSBu
YW1lPSJKb3VybmFsIEFydGljbGUiPjE3PC9yZWYtdHlwZT48Y29udHJpYnV0b3JzPjxhdXRob3Jz
PjxhdXRob3I+VHJ1b2csIFcuIEUuPC9hdXRob3I+PGF1dGhvcj5OZWxpbiwgTC4gRC48L2F1dGhv
cj48YXV0aG9yPkRhcywgQS48L2F1dGhvcj48YXV0aG9yPktlbmRyaWNrLCBELiBFLjwvYXV0aG9y
PjxhdXRob3I+QmVsbCwgRS4gRi48L2F1dGhvcj48YXV0aG9yPkNhcmxvLCBXLiBBLjwvYXV0aG9y
PjxhdXRob3I+SGlnZ2lucywgUi4gRC48L2F1dGhvcj48YXV0aG9yPkxhcHRvb2ssIEEuIFIuPC9h
dXRob3I+PGF1dGhvcj5TYW5jaGV6LCBQLiBKLjwvYXV0aG9yPjxhdXRob3I+U2hhbmthcmFuLCBT
LjwvYXV0aG9yPjxhdXRob3I+U3RvbGwsIEIuIEouPC9hdXRob3I+PGF1dGhvcj5WYW4gTWV1cnMs
IEsuIFAuPC9hdXRob3I+PGF1dGhvcj5XYWxzaCwgTS4gQy48L2F1dGhvcj48L2F1dGhvcnM+PC9j
b250cmlidXRvcnM+PGF1dGgtYWRkcmVzcz5DZW50ZXIgZm9yIEluZmFudCBQdWxtb25hcnkgRGlz
b3JkZXJzLCBDaGlsZHJlbiZhcG9zO3MgTWVyY3kgSG9zcGl0YWxzIGFuZCBDbGluaWNzIGFuZCB0
aGUgVW5pdmVyc2l0eSBvZiBNaXNzb3VyaS1LYW5zYXMgQ2l0eSBTY2hvb2wgb2YgTWVkaWNpbmUs
IEthbnNhcyBDaXR5LCBNTywgVVNBLiYjeEQ7RGVwYXJ0bWVudCBvZiBQZWRpYXRyaWNzLCBOYXRp
b253aWRlIENoaWxkcmVuJmFwb3M7cyBIb3NwaXRhbCwgT2hpbyBTdGF0ZSBVbml2ZXJzaXR5IFNj
aG9vbCBvZiBNZWRpY2luZSwgQ29sdW1idXMsIE9ILCBVU0EuJiN4RDtTdGF0aXN0aWNzICZhbXA7
IEVwaWRlbWlvbG9neSBVbml0LCBSVEkgSW50ZXJuYXRpb25hbCwgUm9ja3ZpbGxlLCBNRCwgVVNB
LiYjeEQ7RGVwYXJ0bWVudCBvZiBQZWRpYXRyaWNzLCBVbml2ZXJzaXR5IG9mIElvd2EsIElvd2Eg
Q2l0eSwgSUEsIFVTQS4mI3hEO0RpdmlzaW9uIG9mIE5lb25hdG9sb2d5LCBVbml2ZXJzaXR5IG9m
IEFsYWJhbWEgYXQgQmlybWluZ2hhbSwgQmlybWluZ2hhbSwgQUwsIFVTQS4mI3hEO0V1bmljZSBL
ZW5uZWR5IFNocml2ZXIgTmF0aW9uYWwgSW5zdGl0dXRlIG9mIEhlYWx0aCAmYW1wOyBIdW1hbiBE
ZXZlbG9wbWVudCwgTmF0aW9uYWwgSW5zdGl0dXRlcyBvZiBIZWFsdGgsIEJldGhlc2RhLCBNRCwg
VVNBLiYjeEQ7RGVwYXJ0bWVudCBvZiBQZWRpYXRyaWNzLCBXb21lbiAmYW1wOyBJbmZhbnRzJmFw
b3M7IEhvc3BpdGFsLCBCcm93biBVbml2ZXJzaXR5IFNjaG9vbCBvZiBNZWRpY2luZSwgUHJvdmlk
ZW5jZSwgUkksIFVTQS4mI3hEO0RlcGFydG1lbnQgb2YgUGVkaWF0cmljcywgVW5pdmVyc2l0eSBv
ZiBUZXhhcyBTb3V0aHdlc3Rlcm4gTWVkaWNhbCBDZW50ZXIsIERhbGxhcywgVFgsIFVTQS4mI3hE
O0RlcGFydG1lbnQgb2YgUGVkaWF0cmljcywgV2F5bmUgU3RhdGUgVW5pdmVyc2l0eSBTY2hvb2wg
b2YgTWVkaWNpbmUsIERldHJvaXQsIE1JLCBVU0EuJiN4RDtEZXBhcnRtZW50IG9mIFBlZGlhdHJp
Y3MsIEVtb3J5IFVuaXZlcnNpdHkgU2Nob29sIG9mIE1lZGljaW5lICZhbXA7IENoaWxkcmVuJmFw
b3M7cyBIZWFsdGhjYXJlIG9mIEF0bGFudGEsIEF0bGFudGEsIEdBLCBVU0EuJiN4RDtEZXBhcnRt
ZW50IG9mIFBlZGlhdHJpY3MsIFN0YW5mb3JkIFVuaXZlcnNpdHkgU2Nob29sIG9mIE1lZGljaW5l
LCBQYWxvLCBBbHRvLCBDQSwgVVNBLiYjeEQ7RGVwYXJ0bWVudCBvZiBQZWRpYXRyaWNzLCBSYWlu
Ym93IEJhYmllcyAmYW1wOyBDaGlsZHJlbiZhcG9zO3MgSG9zcGl0YWwsIENhc2UgV2VzdGVybiBS
ZXNlcnZlIFVuaXZlcnNpdHksIENsZXZlbGFuZCwgT0gsIFVTQS48L2F1dGgtYWRkcmVzcz48dGl0
bGVzPjx0aXRsZT5JbmhhbGVkIG5pdHJpYyBveGlkZSB1c2FnZSBpbiBwcmV0ZXJtIGluZmFudHMg
aW4gdGhlIE5JQ0hEIG5lb25hdGFsIHJlc2VhcmNoIG5ldHdvcms6IGludGVyLXNpdGUgdmFyaWF0
aW9uIGFuZCBwcm9wZW5zaXR5IGV2YWx1YXRpb248L3RpdGxlPjxzZWNvbmRhcnktdGl0bGU+SiBQ
ZXJpbmF0b2w8L3NlY29uZGFyeS10aXRsZT48YWx0LXRpdGxlPkpvdXJuYWwgb2YgcGVyaW5hdG9s
b2d5IDogb2ZmaWNpYWwgam91cm5hbCBvZiB0aGUgQ2FsaWZvcm5pYSBQZXJpbmF0YWwgQXNzb2Np
YXRpb248L2FsdC10aXRsZT48L3RpdGxlcz48cGVyaW9kaWNhbD48ZnVsbC10aXRsZT5KIFBlcmlu
YXRvbDwvZnVsbC10aXRsZT48YWJici0xPkpvdXJuYWwgb2YgcGVyaW5hdG9sb2d5IDogb2ZmaWNp
YWwgam91cm5hbCBvZiB0aGUgQ2FsaWZvcm5pYSBQZXJpbmF0YWwgQXNzb2NpYXRpb248L2FiYnIt
MT48L3BlcmlvZGljYWw+PGFsdC1wZXJpb2RpY2FsPjxmdWxsLXRpdGxlPkogUGVyaW5hdG9sPC9m
dWxsLXRpdGxlPjxhYmJyLTE+Sm91cm5hbCBvZiBwZXJpbmF0b2xvZ3kgOiBvZmZpY2lhbCBqb3Vy
bmFsIG9mIHRoZSBDYWxpZm9ybmlhIFBlcmluYXRhbCBBc3NvY2lhdGlvbjwvYWJici0xPjwvYWx0
LXBlcmlvZGljYWw+PGVkaXRpb24+MjAxNC8wNi8wNjwvZWRpdGlvbj48ZGF0ZXM+PHllYXI+MjAx
NDwveWVhcj48cHViLWRhdGVzPjxkYXRlPkp1biA1PC9kYXRlPjwvcHViLWRhdGVzPjwvZGF0ZXM+
PGlzYm4+MDc0My04MzQ2PC9pc2JuPjxhY2Nlc3Npb24tbnVtPjI0OTAxNDUyPC9hY2Nlc3Npb24t
bnVtPjx1cmxzPjwvdXJscz48ZWxlY3Ryb25pYy1yZXNvdXJjZS1udW0+MTAuMTAzOC9qcC4yMDE0
LjEwNTwvZWxlY3Ryb25pYy1yZXNvdXJjZS1udW0+PHJlbW90ZS1kYXRhYmFzZS1wcm92aWRlcj5O
TE08L3JlbW90ZS1kYXRhYmFzZS1wcm92aWRlcj48bGFuZ3VhZ2U+RW5nPC9sYW5ndWFnZT48L3Jl
Y29yZD48L0NpdGU+PENpdGU+PEF1dGhvcj5XYWxzaDwvQXV0aG9yPjxZZWFyPjIwMDU8L1llYXI+
PFJlY051bT4xMDI5PC9SZWNOdW0+PHJlY29yZD48cmVjLW51bWJlcj4xMDI5PC9yZWMtbnVtYmVy
Pjxmb3JlaWduLWtleXM+PGtleSBhcHA9IkVOIiBkYi1pZD0icmR4dngyZTVyNXJmejdldGRhcXZ4
MGZ4d3IwOXdwZnB0d2QyIiB0aW1lc3RhbXA9IjE0MTA4MTQwMDQiPjEwMjk8L2tleT48L2ZvcmVp
Z24ta2V5cz48cmVmLXR5cGUgbmFtZT0iSm91cm5hbCBBcnRpY2xlIj4xNzwvcmVmLXR5cGU+PGNv
bnRyaWJ1dG9ycz48YXV0aG9ycz48YXV0aG9yPldhbHNoLCBNLiBDLjwvYXV0aG9yPjxhdXRob3I+
TW9ycmlzLCBCLiBILjwvYXV0aG9yPjxhdXRob3I+V3JhZ2UsIEwuIEEuPC9hdXRob3I+PGF1dGhv
cj5Wb2hyLCBCLiBSLjwvYXV0aG9yPjxhdXRob3I+UG9vbGUsIFcuIEsuPC9hdXRob3I+PGF1dGhv
cj5UeXNvbiwgSi4gRS48L2F1dGhvcj48YXV0aG9yPldyaWdodCwgTC4gTC48L2F1dGhvcj48YXV0
aG9yPkVocmVua3JhbnosIFIuIEEuPC9hdXRob3I+PGF1dGhvcj5TdG9sbCwgQi4gSi48L2F1dGhv
cj48YXV0aG9yPkZhbmFyb2ZmLCBBLiBBLjwvYXV0aG9yPjwvYXV0aG9ycz48L2NvbnRyaWJ1dG9y
cz48YXV0aC1hZGRyZXNzPkRlcGFydG1lbnQgb2YgUGVkaWF0cmljcywgQ2FzZSBXZXN0ZXJuIFJl
c2VydmUgVW5pdmVyc2l0eSwgQ2xldmVsYW5kLCBPaGlvLCBVU0EuIG1jdzNAcG8uY3dydS5lZHU8
L2F1dGgtYWRkcmVzcz48dGl0bGVzPjx0aXRsZT5FeHRyZW1lbHkgbG93IGJpcnRod2VpZ2h0IG5l
b25hdGVzIHdpdGggcHJvdHJhY3RlZCB2ZW50aWxhdGlvbjogbW9ydGFsaXR5IGFuZCAxOC1tb250
aCBuZXVyb2RldmVsb3BtZW50YWwgb3V0Y29tZXM8L3RpdGxlPjxzZWNvbmRhcnktdGl0bGU+SiBQ
ZWRpYXRyPC9zZWNvbmRhcnktdGl0bGU+PGFsdC10aXRsZT5UaGUgSm91cm5hbCBvZiBwZWRpYXRy
aWNzPC9hbHQtdGl0bGU+PC90aXRsZXM+PHBlcmlvZGljYWw+PGZ1bGwtdGl0bGU+SiBQZWRpYXRy
PC9mdWxsLXRpdGxlPjxhYmJyLTE+VGhlIEpvdXJuYWwgb2YgcGVkaWF0cmljczwvYWJici0xPjwv
cGVyaW9kaWNhbD48YWx0LXBlcmlvZGljYWw+PGZ1bGwtdGl0bGU+SiBQZWRpYXRyPC9mdWxsLXRp
dGxlPjxhYmJyLTE+VGhlIEpvdXJuYWwgb2YgcGVkaWF0cmljczwvYWJici0xPjwvYWx0LXBlcmlv
ZGljYWw+PHBhZ2VzPjc5OC04MDQ8L3BhZ2VzPjx2b2x1bWU+MTQ2PC92b2x1bWU+PG51bWJlcj42
PC9udW1iZXI+PGVkaXRpb24+MjAwNS8wNi8yNDwvZWRpdGlvbj48a2V5d29yZHM+PGtleXdvcmQ+
QmxpbmRuZXNzLyplcGlkZW1pb2xvZ3k8L2tleXdvcmQ+PGtleXdvcmQ+Q2VyZWJyYWwgUGFsc3kv
KmVwaWRlbWlvbG9neTwva2V5d29yZD48a2V5d29yZD5Db250aW5lbnRhbCBQb3B1bGF0aW9uIEdy
b3Vwczwva2V5d29yZD48a2V5d29yZD5EZWFmbmVzcy8qZXBpZGVtaW9sb2d5PC9rZXl3b3JkPjxr
ZXl3b3JkPkVkdWNhdGlvbmFsIFN0YXR1czwva2V5d29yZD48a2V5d29yZD5GZW1hbGU8L2tleXdv
cmQ+PGtleXdvcmQ+SHVtYW5zPC9rZXl3b3JkPjxrZXl3b3JkPkluZmFudDwva2V5d29yZD48a2V5
d29yZD5JbmZhbnQsIE5ld2Jvcm48L2tleXdvcmQ+PGtleXdvcmQ+KkluZmFudCwgVmVyeSBMb3cg
QmlydGggV2VpZ2h0PC9rZXl3b3JkPjxrZXl3b3JkPkxvZ2lzdGljIE1vZGVsczwva2V5d29yZD48
a2V5d29yZD5NYWxlPC9rZXl3b3JkPjxrZXl3b3JkPk5ldXJvbG9naWMgRXhhbWluYXRpb248L2tl
eXdvcmQ+PGtleXdvcmQ+UHJvZ25vc2lzPC9rZXl3b3JkPjxrZXl3b3JkPlByb3NwZWN0aXZlIFN0
dWRpZXM8L2tleXdvcmQ+PGtleXdvcmQ+UmVzcGlyYXRpb24sIEFydGlmaWNpYWwvKm1vcnRhbGl0
eTwva2V5d29yZD48a2V5d29yZD5SZXNwaXJhdG9yeSBEaXN0cmVzcyBTeW5kcm9tZSwgTmV3Ym9y
bi9tb3J0YWxpdHkvdGhlcmFweTwva2V5d29yZD48a2V5d29yZD5SZXRyb3NwZWN0aXZlIFN0dWRp
ZXM8L2tleXdvcmQ+PGtleXdvcmQ+UmlzayBGYWN0b3JzPC9rZXl3b3JkPjxrZXl3b3JkPlNleCBG
YWN0b3JzPC9rZXl3b3JkPjxrZXl3b3JkPlRpbWUgRmFjdG9yczwva2V5d29yZD48a2V5d29yZD5V
bml0ZWQgU3RhdGVzL2VwaWRlbWlvbG9neTwva2V5d29yZD48L2tleXdvcmRzPjxkYXRlcz48eWVh
cj4yMDA1PC95ZWFyPjxwdWItZGF0ZXM+PGRhdGU+SnVuPC9kYXRlPjwvcHViLWRhdGVzPjwvZGF0
ZXM+PGlzYm4+MDAyMi0zNDc2IChQcmludCkmI3hEOzAwMjItMzQ3NjwvaXNibj48YWNjZXNzaW9u
LW51bT4xNTk3MzMyMjwvYWNjZXNzaW9uLW51bT48dXJscz48cmVsYXRlZC11cmxzPjx1cmw+aHR0
cDovL2FjLmVscy1jZG4uY29tL1MwMDIyMzQ3NjA1MDAwOTA5LzEtczIuMC1TMDAyMjM0NzYwNTAw
MDkwOS1tYWluLnBkZj9fdGlkPTM1NzJjM2NhLTNkYjUtMTFlNC1iOTRhLTAwMDAwYWFiMGYwMiZh
bXA7YWNkbmF0PTE0MTA4ODExMDJfMTg5NDk0Y2Y1YWVkNTdhMGQ1M2ExNWFhNzZlY2EzMzk8L3Vy
bD48L3JlbGF0ZWQtdXJscz48L3VybHM+PGVsZWN0cm9uaWMtcmVzb3VyY2UtbnVtPjEwLjEwMTYv
ai5qcGVkcy4yMDA1LjAxLjA0NzwvZWxlY3Ryb25pYy1yZXNvdXJjZS1udW0+PHJlbW90ZS1kYXRh
YmFzZS1wcm92aWRlcj5OTE08L3JlbW90ZS1kYXRhYmFzZS1wcm92aWRlcj48bGFuZ3VhZ2U+ZW5n
PC9sYW5ndWFnZT48L3JlY29yZD48L0NpdGU+PENpdGU+PEF1dGhvcj5XYW5nPC9BdXRob3I+PFll
YXI+MjAxMzwvWWVhcj48UmVjTnVtPjEwMzM8L1JlY051bT48cmVjb3JkPjxyZWMtbnVtYmVyPjEw
MzM8L3JlYy1udW1iZXI+PGZvcmVpZ24ta2V5cz48a2V5IGFwcD0iRU4iIGRiLWlkPSJyZHh2eDJl
NXI1cmZ6N2V0ZGFxdngwZnh3cjA5d3BmcHR3ZDIiIHRpbWVzdGFtcD0iMTQxMDgxNDM5OCI+MTAz
Mzwva2V5PjwvZm9yZWlnbi1rZXlzPjxyZWYtdHlwZSBuYW1lPSJKb3VybmFsIEFydGljbGUiPjE3
PC9yZWYtdHlwZT48Y29udHJpYnV0b3JzPjxhdXRob3JzPjxhdXRob3I+V2FuZywgSy48L2F1dGhv
cj48YXV0aG9yPkRpZmlvcmUsIEouIE0uPC9hdXRob3I+PGF1dGhvcj5NYXJ0aW4sIFIuIEouPC9h
dXRob3I+PGF1dGhvcj5Sb3NlbiwgQy4gTC48L2F1dGhvcj48YXV0aG9yPkhpYmJzLCBBLiBNLjwv
YXV0aG9yPjwvYXV0aG9ycz48L2NvbnRyaWJ1dG9ycz48YXV0aC1hZGRyZXNzPkRlcGFydG1lbnQg
b2YgUGVkaWF0cmljcywgUmFpbmJvdyBCYWJpZXMgJmFtcDsgQ2hpbGRyZW4mYXBvcztzIEhvc3Bp
dGFsLCBDYXNlIFdlc3Rlcm4gUmVzZXJ2ZSBVbml2ZXJzaXR5LCBDbGV2ZWxhbmQsIE9IIDQ0MTA2
LCBVU0EuIGt3YW5nc3RhcmtzQGdtYWlsLmNvbTwvYXV0aC1hZGRyZXNzPjx0aXRsZXM+PHRpdGxl
Pk1hcmtlcnMgZm9yIHNldmVyaXR5IG9mIGlsbG5lc3MgYXNzb2NpYXRlZCB3aXRoIGRlY3JlYXNl
ZCBzbm9yaW5nIGluIHRvZGRsZXJzIGJvcm4gRUxHQTwvdGl0bGU+PHNlY29uZGFyeS10aXRsZT5B
Y3RhIFBhZWRpYXRyPC9zZWNvbmRhcnktdGl0bGU+PGFsdC10aXRsZT5BY3RhIHBhZWRpYXRyaWNh
IChPc2xvLCBOb3J3YXkgOiAxOTkyKTwvYWx0LXRpdGxlPjwvdGl0bGVzPjxwZXJpb2RpY2FsPjxm
dWxsLXRpdGxlPkFjdGEgUGFlZGlhdHI8L2Z1bGwtdGl0bGU+PGFiYnItMT5BY3RhIHBhZWRpYXRy
aWNhIChPc2xvLCBOb3J3YXkgOiAxOTkyKTwvYWJici0xPjwvcGVyaW9kaWNhbD48YWx0LXBlcmlv
ZGljYWw+PGZ1bGwtdGl0bGU+QWN0YSBQYWVkaWF0cjwvZnVsbC10aXRsZT48YWJici0xPkFjdGEg
cGFlZGlhdHJpY2EgKE9zbG8sIE5vcndheSA6IDE5OTIpPC9hYmJyLTE+PC9hbHQtcGVyaW9kaWNh
bD48cGFnZXM+ZTM5LTQzPC9wYWdlcz48dm9sdW1lPjEwMjwvdm9sdW1lPjxudW1iZXI+MTwvbnVt
YmVyPjxlZGl0aW9uPjIwMTIvMDkvMjc8L2VkaXRpb24+PGtleXdvcmRzPjxrZXl3b3JkPkNoaWxk
LCBQcmVzY2hvb2w8L2tleXdvcmQ+PGtleXdvcmQ+RmVtYWxlPC9rZXl3b3JkPjxrZXl3b3JkPkdl
c3RhdGlvbmFsIEFnZTwva2V5d29yZD48a2V5d29yZD5IdW1hbnM8L2tleXdvcmQ+PGtleXdvcmQ+
SW5mYW50PC9rZXl3b3JkPjxrZXl3b3JkPkluZmFudCwgTmV3Ym9ybjwva2V5d29yZD48a2V5d29y
ZD5JbmZhbnQsIFByZW1hdHVyZTwva2V5d29yZD48a2V5d29yZD5JbmZhbnQsIFByZW1hdHVyZSwg
RGlzZWFzZXMvKmRpYWdub3Npczwva2V5d29yZD48a2V5d29yZD5NYWxlPC9rZXl3b3JkPjxrZXl3
b3JkPlByZXZhbGVuY2U8L2tleXdvcmQ+PGtleXdvcmQ+UHJvc3BlY3RpdmUgU3R1ZGllczwva2V5
d29yZD48a2V5d29yZD5SaXNrIEZhY3RvcnM8L2tleXdvcmQ+PGtleXdvcmQ+U2V2ZXJpdHkgb2Yg
SWxsbmVzcyBJbmRleDwva2V5d29yZD48a2V5d29yZD5TbGVlcCBBcG5lYSBTeW5kcm9tZXMvKmNv
bXBsaWNhdGlvbnMvKmRpYWdub3Npcy9lcGlkZW1pb2xvZ3k8L2tleXdvcmQ+PGtleXdvcmQ+U25v
cmluZy8qZXRpb2xvZ3k8L2tleXdvcmQ+PC9rZXl3b3Jkcz48ZGF0ZXM+PHllYXI+MjAxMzwveWVh
cj48cHViLWRhdGVzPjxkYXRlPkphbjwvZGF0ZT48L3B1Yi1kYXRlcz48L2RhdGVzPjxpc2JuPjA4
MDMtNTI1MzwvaXNibj48YWNjZXNzaW9uLW51bT4yMzAwOTYwMTwvYWNjZXNzaW9uLW51bT48dXJs
cz48cmVsYXRlZC11cmxzPjx1cmw+aHR0cDovL3d3dy5uY2JpLm5sbS5uaWguZ292L3BtYy9hcnRp
Y2xlcy9QTUMzNjUwNjI5L3BkZi9uaWhtczQ2MTYwNi5wZGY8L3VybD48L3JlbGF0ZWQtdXJscz48
L3VybHM+PGN1c3RvbTI+UG1jMzY1MDYyOTwvY3VzdG9tMj48Y3VzdG9tNj5OaWhtczQ2MTYwNjwv
Y3VzdG9tNj48ZWxlY3Ryb25pYy1yZXNvdXJjZS1udW0+MTAuMTExMS9hcGEuMTIwMzM8L2VsZWN0
cm9uaWMtcmVzb3VyY2UtbnVtPjxyZW1vdGUtZGF0YWJhc2UtcHJvdmlkZXI+TkxNPC9yZW1vdGUt
ZGF0YWJhc2UtcHJvdmlkZXI+PGxhbmd1YWdlPmVuZzwvbGFuZ3VhZ2U+PC9yZWNvcmQ+PC9DaXRl
PjxDaXRlPjxBdXRob3I+Q2hvY2s8L0F1dGhvcj48WWVhcj4yMDA5PC9ZZWFyPjxSZWNOdW0+ODAx
PC9SZWNOdW0+PHJlY29yZD48cmVjLW51bWJlcj44MDE8L3JlYy1udW1iZXI+PGZvcmVpZ24ta2V5
cz48a2V5IGFwcD0iRU4iIGRiLWlkPSJyZHh2eDJlNXI1cmZ6N2V0ZGFxdngwZnh3cjA5d3BmcHR3
ZDIiIHRpbWVzdGFtcD0iMTQxMDcwODM2MiI+ODAxPC9rZXk+PC9mb3JlaWduLWtleXM+PHJlZi10
eXBlIG5hbWU9IkpvdXJuYWwgQXJ0aWNsZSI+MTc8L3JlZi10eXBlPjxjb250cmlidXRvcnM+PGF1
dGhvcnM+PGF1dGhvcj5DaG9jaywgVi4gWS48L2F1dGhvcj48YXV0aG9yPlZhbiBNZXVycywgSy4g
UC48L2F1dGhvcj48YXV0aG9yPkhpbnR6LCBTLiBSLjwvYXV0aG9yPjxhdXRob3I+RWhyZW5rcmFu
eiwgUi4gQS48L2F1dGhvcj48YXV0aG9yPkxlbW9ucywgSi4gQS48L2F1dGhvcj48YXV0aG9yPktl
bmRyaWNrLCBELiBFLjwvYXV0aG9yPjxhdXRob3I+U3RldmVuc29uLCBELiBLLjwvYXV0aG9yPjwv
YXV0aG9ycz48L2NvbnRyaWJ1dG9ycz48YXV0aC1hZGRyZXNzPkRpdmlzaW9uIG9mIE5lb25hdG9s
b2d5LCBTdGFuZm9yZCBVbml2ZXJzaXR5LCBTdGFuZm9yZCwgQ2FsaWZvcm5pYSwgVVNBLiB2Y2hv
Y2tAc3RhbmZvcmQuZWR1PC9hdXRoLWFkZHJlc3M+PHRpdGxlcz48dGl0bGU+SW5oYWxlZCBuaXRy
aWMgb3hpZGUgZm9yIHByZXRlcm0gcHJlbWF0dXJlIHJ1cHR1cmUgb2YgbWVtYnJhbmVzLCBvbGln
b2h5ZHJhbW5pb3MsIGFuZCBwdWxtb25hcnkgaHlwb3BsYXNpYTwvdGl0bGU+PHNlY29uZGFyeS10
aXRsZT5BbSBKIFBlcmluYXRvbDwvc2Vjb25kYXJ5LXRpdGxlPjxhbHQtdGl0bGU+QW1lcmljYW4g
am91cm5hbCBvZiBwZXJpbmF0b2xvZ3k8L2FsdC10aXRsZT48L3RpdGxlcz48cGVyaW9kaWNhbD48
ZnVsbC10aXRsZT5BbSBKIFBlcmluYXRvbDwvZnVsbC10aXRsZT48YWJici0xPkFtZXJpY2FuIGpv
dXJuYWwgb2YgcGVyaW5hdG9sb2d5PC9hYmJyLTE+PC9wZXJpb2RpY2FsPjxhbHQtcGVyaW9kaWNh
bD48ZnVsbC10aXRsZT5BbSBKIFBlcmluYXRvbDwvZnVsbC10aXRsZT48YWJici0xPkFtZXJpY2Fu
IGpvdXJuYWwgb2YgcGVyaW5hdG9sb2d5PC9hYmJyLTE+PC9hbHQtcGVyaW9kaWNhbD48cGFnZXM+
MzE3LTIyPC9wYWdlcz48dm9sdW1lPjI2PC92b2x1bWU+PG51bWJlcj40PC9udW1iZXI+PGVkaXRp
b24+MjAwOC8xMi8xMTwvZWRpdGlvbj48a2V5d29yZHM+PGtleXdvcmQ+QWRtaW5pc3RyYXRpb24s
IEluaGFsYXRpb248L2tleXdvcmQ+PGtleXdvcmQ+QnJvbmNob3B1bG1vbmFyeSBEeXNwbGFzaWEv
ZXRpb2xvZ3kvKm1vcnRhbGl0eS8qdGhlcmFweTwva2V5d29yZD48a2V5d29yZD5GZW1hbGU8L2tl
eXdvcmQ+PGtleXdvcmQ+RmV0YWwgTWVtYnJhbmVzLCBQcmVtYXR1cmUgUnVwdHVyZS9kaWFnbm9z
aXMvbW9ydGFsaXR5Lyp0aGVyYXB5PC9rZXl3b3JkPjxrZXl3b3JkPkZvbGxvdy1VcCBTdHVkaWVz
PC9rZXl3b3JkPjxrZXl3b3JkPkdlc3RhdGlvbmFsIEFnZTwva2V5d29yZD48a2V5d29yZD5IdW1h
bnM8L2tleXdvcmQ+PGtleXdvcmQ+SW5mYW50LCBOZXdib3JuPC9rZXl3b3JkPjxrZXl3b3JkPipJ
bmZhbnQsIFByZW1hdHVyZTwva2V5d29yZD48a2V5d29yZD5JbmZhbnQsIFByZW1hdHVyZSwgRGlz
ZWFzZXMvZGlhZ25vc2lzL3RoZXJhcHk8L2tleXdvcmQ+PGtleXdvcmQ+TWFsZTwva2V5d29yZD48
a2V5d29yZD5OaXRyaWMgT3hpZGUvKmFkbWluaXN0cmF0aW9uICZhbXA7IGRvc2FnZTwva2V5d29y
ZD48a2V5d29yZD5PbGlnb2h5ZHJhbW5pb3MvZGlhZ25vc2lzL21vcnRhbGl0eS8qdGhlcmFweTwv
a2V5d29yZD48a2V5d29yZD5QaWxvdCBQcm9qZWN0czwva2V5d29yZD48a2V5d29yZD5QcmVnbmFu
Y3k8L2tleXdvcmQ+PGtleXdvcmQ+UHJvYmFiaWxpdHk8L2tleXdvcmQ+PGtleXdvcmQ+UmVmZXJl
bmNlIFZhbHVlczwva2V5d29yZD48a2V5d29yZD5SaXNrIEFzc2Vzc21lbnQ8L2tleXdvcmQ+PGtl
eXdvcmQ+U3Vydml2YWwgQW5hbHlzaXM8L2tleXdvcmQ+PGtleXdvcmQ+VHJlYXRtZW50IE91dGNv
bWU8L2tleXdvcmQ+PC9rZXl3b3Jkcz48ZGF0ZXM+PHllYXI+MjAwOTwveWVhcj48cHViLWRhdGVz
PjxkYXRlPkFwcjwvZGF0ZT48L3B1Yi1kYXRlcz48L2RhdGVzPjxpc2JuPjA3MzUtMTYzMTwvaXNi
bj48YWNjZXNzaW9uLW51bT4xOTA2NzI4NTwvYWNjZXNzaW9uLW51bT48dXJscz48cmVsYXRlZC11
cmxzPjx1cmw+aHR0cDovL3d3dy5uY2JpLm5sbS5uaWguZ292L3BtYy9hcnRpY2xlcy9QTUMyNjc2
MjI0L3BkZi9uaWhtczgzMjUxLnBkZjwvdXJsPjwvcmVsYXRlZC11cmxzPjwvdXJscz48Y3VzdG9t
Mj5QbWMyNjc2MjI0PC9jdXN0b20yPjxjdXN0b202Pk5paG1zODMyNTE8L2N1c3RvbTY+PGVsZWN0
cm9uaWMtcmVzb3VyY2UtbnVtPjEwLjEwNTUvcy0wMDI4LTExMDQ3NDM8L2VsZWN0cm9uaWMtcmVz
b3VyY2UtbnVtPjxyZW1vdGUtZGF0YWJhc2UtcHJvdmlkZXI+TkxNPC9yZW1vdGUtZGF0YWJhc2Ut
cHJvdmlkZXI+PGxhbmd1YWdlPmVuZzwvbGFuZ3VhZ2U+PC9yZWNvcmQ+PC9DaXRlPjxDaXRlPjxB
dXRob3I+V2Fsc2g8L0F1dGhvcj48WWVhcj4yMDA3PC9ZZWFyPjxSZWNOdW0+MTAyODwvUmVjTnVt
PjxyZWNvcmQ+PHJlYy1udW1iZXI+MTAyODwvcmVjLW51bWJlcj48Zm9yZWlnbi1rZXlzPjxrZXkg
YXBwPSJFTiIgZGItaWQ9InJkeHZ4MmU1cjVyZno3ZXRkYXF2eDBmeHdyMDl3cGZwdHdkMiIgdGlt
ZXN0YW1wPSIxNDEwODEzODk3Ij4xMDI4PC9rZXk+PC9mb3JlaWduLWtleXM+PHJlZi10eXBlIG5h
bWU9IkpvdXJuYWwgQXJ0aWNsZSI+MTc8L3JlZi10eXBlPjxjb250cmlidXRvcnM+PGF1dGhvcnM+
PGF1dGhvcj5XYWxzaCwgTS48L2F1dGhvcj48YXV0aG9yPkxhcHRvb2ssIEEuPC9hdXRob3I+PGF1
dGhvcj5LYXp6aSwgUy4gTi48L2F1dGhvcj48YXV0aG9yPkVuZ2xlLCBXLiBBLjwvYXV0aG9yPjxh
dXRob3I+WWFvLCBRLjwvYXV0aG9yPjxhdXRob3I+UmFzbXVzc2VuLCBNLjwvYXV0aG9yPjxhdXRo
b3I+QnVjaHRlciwgUy48L2F1dGhvcj48YXV0aG9yPkhlbGR0LCBHLjwvYXV0aG9yPjxhdXRob3I+
UmhpbmUsIFcuPC9hdXRob3I+PGF1dGhvcj5IaWdnaW5zLCBSLjwvYXV0aG9yPjxhdXRob3I+UG9v
bGUsIEsuPC9hdXRob3I+PC9hdXRob3JzPjwvY29udHJpYnV0b3JzPjxhdXRoLWFkZHJlc3M+RGVw
YXJ0bWVudCBvZiBQZWRpYXRyaWNzLCBSYWluYm93IEJhYmllcyAmYW1wOyBDaGlsZHJlbiZhcG9z
O3MgSG9zcGl0YWwsIENhc2UgV2VzdGVybiBSZXNlcnZlIFVuaXZlcnNpdHksIENsZXZlbGFuZCwg
T2hpbyA0NDEwNi02MDEwLCBVU0EuIG1pY2hlbGUud2Fsc2hAY3dydS5lZHU8L2F1dGgtYWRkcmVz
cz48dGl0bGVzPjx0aXRsZT5BIGNsdXN0ZXItcmFuZG9taXplZCB0cmlhbCBvZiBiZW5jaG1hcmtp
bmcgYW5kIG11bHRpbW9kYWwgcXVhbGl0eSBpbXByb3ZlbWVudCB0byBpbXByb3ZlIHJhdGVzIG9m
IHN1cnZpdmFsIGZyZWUgb2YgYnJvbmNob3B1bG1vbmFyeSBkeXNwbGFzaWEgZm9yIGluZmFudHMg
d2l0aCBiaXJ0aCB3ZWlnaHRzIG9mIGxlc3MgdGhhbiAxMjUwIGdyYW1zPC90aXRsZT48c2Vjb25k
YXJ5LXRpdGxlPlBlZGlhdHJpY3M8L3NlY29uZGFyeS10aXRsZT48YWx0LXRpdGxlPlBlZGlhdHJp
Y3M8L2FsdC10aXRsZT48L3RpdGxlcz48cGVyaW9kaWNhbD48ZnVsbC10aXRsZT5QZWRpYXRyaWNz
PC9mdWxsLXRpdGxlPjwvcGVyaW9kaWNhbD48YWx0LXBlcmlvZGljYWw+PGZ1bGwtdGl0bGU+UGVk
aWF0cmljczwvZnVsbC10aXRsZT48L2FsdC1wZXJpb2RpY2FsPjxwYWdlcz44NzYtOTA8L3BhZ2Vz
Pjx2b2x1bWU+MTE5PC92b2x1bWU+PG51bWJlcj41PC9udW1iZXI+PGVkaXRpb24+MjAwNy8wNS8w
MzwvZWRpdGlvbj48a2V5d29yZHM+PGtleXdvcmQ+QWR1bHQ8L2tleXdvcmQ+PGtleXdvcmQ+QmVu
Y2htYXJraW5nLyptZXRob2RzPC9rZXl3b3JkPjxrZXl3b3JkPkJyb25jaG9wdWxtb25hcnkgRHlz
cGxhc2lhLyptb3J0YWxpdHkvKnRoZXJhcHk8L2tleXdvcmQ+PGtleXdvcmQ+KkNsdXN0ZXIgQW5h
bHlzaXM8L2tleXdvcmQ+PGtleXdvcmQ+Q29tYmluZWQgTW9kYWxpdHkgVGhlcmFweTwva2V5d29y
ZD48a2V5d29yZD5GZW1hbGU8L2tleXdvcmQ+PGtleXdvcmQ+SHVtYW5zPC9rZXl3b3JkPjxrZXl3
b3JkPkluZmFudCwgTmV3Ym9ybjwva2V5d29yZD48a2V5d29yZD4qSW5mYW50LCBWZXJ5IExvdyBC
aXJ0aCBXZWlnaHQ8L2tleXdvcmQ+PGtleXdvcmQ+TWFsZTwva2V5d29yZD48a2V5d29yZD5QcmVn
bmFuY3k8L2tleXdvcmQ+PGtleXdvcmQ+U3Vydml2YWwgUmF0ZS90cmVuZHM8L2tleXdvcmQ+PC9r
ZXl3b3Jkcz48ZGF0ZXM+PHllYXI+MjAwNzwveWVhcj48cHViLWRhdGVzPjxkYXRlPk1heTwvZGF0
ZT48L3B1Yi1kYXRlcz48L2RhdGVzPjxpc2JuPjAwMzEtNDAwNTwvaXNibj48YWNjZXNzaW9uLW51
bT4xNzQ3MzA4NzwvYWNjZXNzaW9uLW51bT48dXJscz48cmVsYXRlZC11cmxzPjx1cmw+aHR0cDov
L3BlZGlhdHJpY3MuYWFwcHVibGljYXRpb25zLm9yZy9jb250ZW50LzExOS81Lzg3Ni5mdWxsLnBk
ZjwvdXJsPjwvcmVsYXRlZC11cmxzPjwvdXJscz48ZWxlY3Ryb25pYy1yZXNvdXJjZS1udW0+MTAu
MTU0Mi9wZWRzLjIwMDYtMjY1NjwvZWxlY3Ryb25pYy1yZXNvdXJjZS1udW0+PHJlbW90ZS1kYXRh
YmFzZS1wcm92aWRlcj5OTE08L3JlbW90ZS1kYXRhYmFzZS1wcm92aWRlcj48bGFuZ3VhZ2U+ZW5n
PC9sYW5ndWFnZT48L3JlY29yZD48L0NpdGU+PENpdGU+PEF1dGhvcj5UaG9tYXM8L0F1dGhvcj48
WWVhcj4yMDEyPC9ZZWFyPjxSZWNOdW0+OTk2PC9SZWNOdW0+PHJlY29yZD48cmVjLW51bWJlcj45
OTY8L3JlYy1udW1iZXI+PGZvcmVpZ24ta2V5cz48a2V5IGFwcD0iRU4iIGRiLWlkPSJyZHh2eDJl
NXI1cmZ6N2V0ZGFxdngwZnh3cjA5d3BmcHR3ZDIiIHRpbWVzdGFtcD0iMTQxMDgxMDgyOCI+OTk2
PC9rZXk+PC9mb3JlaWduLWtleXM+PHJlZi10eXBlIG5hbWU9IkpvdXJuYWwgQXJ0aWNsZSI+MTc8
L3JlZi10eXBlPjxjb250cmlidXRvcnM+PGF1dGhvcnM+PGF1dGhvcj5UaG9tYXMsIEMuIFcuPC9h
dXRob3I+PGF1dGhvcj5NZWluemVuLURlcnIsIEouPC9hdXRob3I+PGF1dGhvcj5Ib2F0aCwgUy4g
Qi48L2F1dGhvcj48YXV0aG9yPk5hcmVuZHJhbiwgVi48L2F1dGhvcj48L2F1dGhvcnM+PC9jb250
cmlidXRvcnM+PGF1dGgtYWRkcmVzcz5EZXBhcnRtZW50IG9mIE5ldXJvbG9neSwgTUxDIDIwMTUs
IENpbmNpbm5hdGkgQ2hpbGRyZW4mYXBvcztzIEhvc3BpdGFsIE1lZGljYWwgQ2VudGVyLCAzMzMz
IEJ1cm5ldCBBdmUuLCBDaW5jaW5uYXRpLCBPSCwgVVNBLiBDYW1lcm9uLlRob21hc0BjY2htYy5v
cmc8L2F1dGgtYWRkcmVzcz48dGl0bGVzPjx0aXRsZT5OZXVyb2RldmVsb3BtZW50YWwgb3V0Y29t
ZXMgb2YgZXh0cmVtZWx5IGxvdyBiaXJ0aCB3ZWlnaHQgaW5mYW50cyB2ZW50aWxhdGVkIHdpdGgg
Y29udGludW91cyBwb3NpdGl2ZSBhaXJ3YXkgcHJlc3N1cmUgdnMuIG1lY2hhbmljYWwgdmVudGls
YXRpb248L3RpdGxlPjxzZWNvbmRhcnktdGl0bGU+SW5kaWFuIEogUGVkaWF0cjwvc2Vjb25kYXJ5
LXRpdGxlPjxhbHQtdGl0bGU+SW5kaWFuIGpvdXJuYWwgb2YgcGVkaWF0cmljczwvYWx0LXRpdGxl
PjwvdGl0bGVzPjxwZXJpb2RpY2FsPjxmdWxsLXRpdGxlPkluZGlhbiBKIFBlZGlhdHI8L2Z1bGwt
dGl0bGU+PGFiYnItMT5JbmRpYW4gam91cm5hbCBvZiBwZWRpYXRyaWNzPC9hYmJyLTE+PC9wZXJp
b2RpY2FsPjxhbHQtcGVyaW9kaWNhbD48ZnVsbC10aXRsZT5JbmRpYW4gSiBQZWRpYXRyPC9mdWxs
LXRpdGxlPjxhYmJyLTE+SW5kaWFuIGpvdXJuYWwgb2YgcGVkaWF0cmljczwvYWJici0xPjwvYWx0
LXBlcmlvZGljYWw+PHBhZ2VzPjIxOC0yMzwvcGFnZXM+PHZvbHVtZT43OTwvdm9sdW1lPjxudW1i
ZXI+MjwvbnVtYmVyPjxlZGl0aW9uPjIwMTEvMDgvMjA8L2VkaXRpb24+PGtleXdvcmRzPjxrZXl3
b3JkPkNvbnRpbnVvdXMgUG9zaXRpdmUgQWlyd2F5IFByZXNzdXJlPC9rZXl3b3JkPjxrZXl3b3Jk
PkRldmVsb3BtZW50YWwgRGlzYWJpbGl0aWVzLyplcGlkZW1pb2xvZ3k8L2tleXdvcmQ+PGtleXdv
cmQ+RmVtYWxlPC9rZXl3b3JkPjxrZXl3b3JkPkh1bWFuczwva2V5d29yZD48a2V5d29yZD4qSW5m
YW50LCBFeHRyZW1lbHkgTG93IEJpcnRoIFdlaWdodDwva2V5d29yZD48a2V5d29yZD5JbmZhbnQs
IE5ld2Jvcm48L2tleXdvcmQ+PGtleXdvcmQ+TWFsZTwva2V5d29yZD48a2V5d29yZD5OZXJ2b3Vz
IFN5c3RlbSBEaXNlYXNlcy8qZXBpZGVtaW9sb2d5PC9rZXl3b3JkPjxrZXl3b3JkPipSZXNwaXJh
dGlvbiwgQXJ0aWZpY2lhbDwva2V5d29yZD48a2V5d29yZD5SZXRyb3NwZWN0aXZlIFN0dWRpZXM8
L2tleXdvcmQ+PC9rZXl3b3Jkcz48ZGF0ZXM+PHllYXI+MjAxMjwveWVhcj48cHViLWRhdGVzPjxk
YXRlPkZlYjwvZGF0ZT48L3B1Yi1kYXRlcz48L2RhdGVzPjxpc2JuPjAwMTktNTQ1NjwvaXNibj48
YWNjZXNzaW9uLW51bT4yMTg1MzMxODwvYWNjZXNzaW9uLW51bT48dXJscz48cmVsYXRlZC11cmxz
Pjx1cmw+aHR0cDovL3d3dy5uY2JpLm5sbS5uaWguZ292L3BtYy9hcnRpY2xlcy9QTUMzNDk4MDg0
L3BkZi9uaWhtcy00MTQwMDAucGRmPC91cmw+PC9yZWxhdGVkLXVybHM+PC91cmxzPjxjdXN0b20y
PlBtYzM0OTgwODQ8L2N1c3RvbTI+PGN1c3RvbTY+TmlobXM0MTQwMDA8L2N1c3RvbTY+PGVsZWN0
cm9uaWMtcmVzb3VyY2UtbnVtPjEwLjEwMDcvczEyMDk4LTAxMS0wNTM1LTU8L2VsZWN0cm9uaWMt
cmVzb3VyY2UtbnVtPjxyZW1vdGUtZGF0YWJhc2UtcHJvdmlkZXI+TkxNPC9yZW1vdGUtZGF0YWJh
c2UtcHJvdmlkZXI+PGxhbmd1YWdlPmVuZzwvbGFuZ3VhZ2U+PC9yZWNvcmQ+PC9DaXRlPjxDaXRl
PjxBdXRob3I+RmluZXI8L0F1dGhvcj48WWVhcj4yMDEwPC9ZZWFyPjxSZWNOdW0+OTk1PC9SZWNO
dW0+PHJlY29yZD48cmVjLW51bWJlcj45OTU8L3JlYy1udW1iZXI+PGZvcmVpZ24ta2V5cz48a2V5
IGFwcD0iRU4iIGRiLWlkPSJyZHh2eDJlNXI1cmZ6N2V0ZGFxdngwZnh3cjA5d3BmcHR3ZDIiIHRp
bWVzdGFtcD0iMTQxMDgxMDczMyI+OTk1PC9rZXk+PC9mb3JlaWduLWtleXM+PHJlZi10eXBlIG5h
bWU9IkpvdXJuYWwgQXJ0aWNsZSI+MTc8L3JlZi10eXBlPjxjb250cmlidXRvcnM+PGF1dGhvcnM+
PGF1dGhvcj5GaW5lciwgTi4gTi48L2F1dGhvcj48YXV0aG9yPkNhcmxvLCBXLiBBLjwvYXV0aG9y
PjxhdXRob3I+V2Fsc2gsIE0uIEMuPC9hdXRob3I+PGF1dGhvcj5SaWNoLCBXLjwvYXV0aG9yPjxh
dXRob3I+R2FudHosIE0uIEcuPC9hdXRob3I+PGF1dGhvcj5MYXB0b29rLCBBLiBSLjwvYXV0aG9y
PjxhdXRob3I+WW9kZXIsIEIuIEEuPC9hdXRob3I+PGF1dGhvcj5GYWl4LCBSLiBHLjwvYXV0aG9y
PjxhdXRob3I+RGFzLCBBLjwvYXV0aG9yPjxhdXRob3I+UG9vbGUsIFcuIEsuPC9hdXRob3I+PGF1
dGhvcj5Eb25vdmFuLCBFLiBGLjwvYXV0aG9yPjxhdXRob3I+TmV3bWFuLCBOLiBTLjwvYXV0aG9y
PjxhdXRob3I+QW1iYWxhdmFuYW4sIE4uPC9hdXRob3I+PGF1dGhvcj5GcmFudHosIEkuIEQuLCAz
cmQ8L2F1dGhvcj48YXV0aG9yPkJ1Y2h0ZXIsIFMuPC9hdXRob3I+PGF1dGhvcj5TYW5jaGV6LCBQ
LiBKLjwvYXV0aG9yPjxhdXRob3I+S2VubmVkeSwgSy4gQS48L2F1dGhvcj48YXV0aG9yPkxhcm9p
YSwgTi48L2F1dGhvcj48YXV0aG9yPlBvaW5kZXh0ZXIsIEIuIEIuPC9hdXRob3I+PGF1dGhvcj5D
b3R0ZW4sIEMuIE0uPC9hdXRob3I+PGF1dGhvcj5WYW4gTWV1cnMsIEsuIFAuPC9hdXRob3I+PGF1
dGhvcj5EdWFyYSwgUy48L2F1dGhvcj48YXV0aG9yPk5hcmVuZHJhbiwgVi48L2F1dGhvcj48YXV0
aG9yPlNvb2QsIEIuIEcuPC9hdXRob3I+PGF1dGhvcj5PJmFwb3M7U2hlYSwgVC4gTS48L2F1dGhv
cj48YXV0aG9yPkJlbGwsIEUuIEYuPC9hdXRob3I+PGF1dGhvcj5CaGFuZGFyaSwgVi48L2F1dGhv
cj48YXV0aG9yPldhdHRlcmJlcmcsIEsuIEwuPC9hdXRob3I+PGF1dGhvcj5IaWdnaW5zLCBSLiBE
LjwvYXV0aG9yPjwvYXV0aG9ycz48L2NvbnRyaWJ1dG9ycz48dGl0bGVzPjx0aXRsZT5FYXJseSBD
UEFQIHZlcnN1cyBzdXJmYWN0YW50IGluIGV4dHJlbWVseSBwcmV0ZXJtIGluZmFudHM8L3RpdGxl
PjxzZWNvbmRhcnktdGl0bGU+TiBFbmdsIEogTWVkPC9zZWNvbmRhcnktdGl0bGU+PGFsdC10aXRs
ZT5UaGUgTmV3IEVuZ2xhbmQgam91cm5hbCBvZiBtZWRpY2luZTwvYWx0LXRpdGxlPjwvdGl0bGVz
PjxhbHQtcGVyaW9kaWNhbD48ZnVsbC10aXRsZT5UaGUgTmV3IEVuZ2xhbmQgSm91cm5hbCBvZiBN
ZWRpY2luZTwvZnVsbC10aXRsZT48L2FsdC1wZXJpb2RpY2FsPjxwYWdlcz4xOTcwLTk8L3BhZ2Vz
Pjx2b2x1bWU+MzYyPC92b2x1bWU+PG51bWJlcj4yMTwvbnVtYmVyPjxlZGl0aW9uPjIwMTAvMDUv
MTg8L2VkaXRpb24+PGtleXdvcmRzPjxrZXl3b3JkPkFwZ2FyIFNjb3JlPC9rZXl3b3JkPjxrZXl3
b3JkPkJyb25jaG9wdWxtb25hcnkgRHlzcGxhc2lhLyplcGlkZW1pb2xvZ3k8L2tleXdvcmQ+PGtl
eXdvcmQ+KkNvbnRpbnVvdXMgUG9zaXRpdmUgQWlyd2F5IFByZXNzdXJlPC9rZXl3b3JkPjxrZXl3
b3JkPkZlbWFsZTwva2V5d29yZD48a2V5d29yZD5Ib3NwaXRhbCBNb3J0YWxpdHk8L2tleXdvcmQ+
PGtleXdvcmQ+SHVtYW5zPC9rZXl3b3JkPjxrZXl3b3JkPipJbmZhbnQgTW9ydGFsaXR5PC9rZXl3
b3JkPjxrZXl3b3JkPipJbmZhbnQsIEV4dHJlbWVseSBMb3cgQmlydGggV2VpZ2h0PC9rZXl3b3Jk
PjxrZXl3b3JkPkluZmFudCwgTmV3Ym9ybjwva2V5d29yZD48a2V5d29yZD5JbmZhbnQsIFByZW1h
dHVyZTwva2V5d29yZD48a2V5d29yZD5JbnRlbnRpb24gdG8gVHJlYXQgQW5hbHlzaXM8L2tleXdv
cmQ+PGtleXdvcmQ+KkludHViYXRpb24sIEludHJhdHJhY2hlYWw8L2tleXdvcmQ+PGtleXdvcmQ+
TWFsZTwva2V5d29yZD48a2V5d29yZD5PeGltZXRyeTwva2V5d29yZD48a2V5d29yZD5PeHlnZW4v
YWRtaW5pc3RyYXRpb24gJmFtcDsgZG9zYWdlL2Jsb29kPC9rZXl3b3JkPjxrZXl3b3JkPk94eWdl
biBJbmhhbGF0aW9uIFRoZXJhcHkvKm1ldGhvZHM8L2tleXdvcmQ+PGtleXdvcmQ+UHVsbW9uYXJ5
IFN1cmZhY3RhbnRzLyp0aGVyYXBldXRpYyB1c2U8L2tleXdvcmQ+PGtleXdvcmQ+UmV0aW5vcGF0
aHkgb2YgUHJlbWF0dXJpdHkvZXBpZGVtaW9sb2d5PC9rZXl3b3JkPjwva2V5d29yZHM+PGRhdGVz
Pjx5ZWFyPjIwMTA8L3llYXI+PHB1Yi1kYXRlcz48ZGF0ZT5NYXkgMjc8L2RhdGU+PC9wdWItZGF0
ZXM+PC9kYXRlcz48aXNibj4wMDI4LTQ3OTM8L2lzYm4+PGFjY2Vzc2lvbi1udW0+MjA0NzI5Mzk8
L2FjY2Vzc2lvbi1udW0+PHVybHM+PHJlbGF0ZWQtdXJscz48dXJsPmh0dHA6Ly93d3cubmVqbS5v
cmcvZG9pL3BkZi8xMC4xMDU2L05FSk1vYTA5MTE3ODM8L3VybD48L3JlbGF0ZWQtdXJscz48L3Vy
bHM+PGN1c3RvbTI+UG1jMzA3MTUzNDwvY3VzdG9tMj48Y3VzdG9tNj5OaWhtczIwOTgzMzwvY3Vz
dG9tNj48ZWxlY3Ryb25pYy1yZXNvdXJjZS1udW0+MTAuMTA1Ni9ORUpNb2EwOTExNzgzPC9lbGVj
dHJvbmljLXJlc291cmNlLW51bT48cmVtb3RlLWRhdGFiYXNlLXByb3ZpZGVyPk5MTTwvcmVtb3Rl
LWRhdGFiYXNlLXByb3ZpZGVyPjxsYW5ndWFnZT5lbmc8L2xhbmd1YWdlPjwvcmVjb3JkPjwvQ2l0
ZT48Q2l0ZT48QXV0aG9yPkRpIEZpb3JlPC9BdXRob3I+PFllYXI+MjAxMjwvWWVhcj48UmVjTnVt
PjgxODwvUmVjTnVtPjxyZWNvcmQ+PHJlYy1udW1iZXI+ODE4PC9yZWMtbnVtYmVyPjxmb3JlaWdu
LWtleXM+PGtleSBhcHA9IkVOIiBkYi1pZD0icmR4dngyZTVyNXJmejdldGRhcXZ4MGZ4d3IwOXdw
ZnB0d2QyIiB0aW1lc3RhbXA9IjE0MTA3MTk1NjciPjgxODwva2V5PjwvZm9yZWlnbi1rZXlzPjxy
ZWYtdHlwZSBuYW1lPSJKb3VybmFsIEFydGljbGUiPjE3PC9yZWYtdHlwZT48Y29udHJpYnV0b3Jz
PjxhdXRob3JzPjxhdXRob3I+RGkgRmlvcmUsIEouIE0uPC9hdXRob3I+PGF1dGhvcj5XYWxzaCwg
TS48L2F1dGhvcj48YXV0aG9yPldyYWdlLCBMLjwvYXV0aG9yPjxhdXRob3I+UmljaCwgVy48L2F1
dGhvcj48YXV0aG9yPkZpbmVyLCBOLjwvYXV0aG9yPjxhdXRob3I+Q2FybG8sIFcuIEEuPC9hdXRo
b3I+PGF1dGhvcj5NYXJ0aW4sIFIuIEouPC9hdXRob3I+PC9hdXRob3JzPjwvY29udHJpYnV0b3Jz
PjxhdXRoLWFkZHJlc3M+RGl2aXNpb24gb2YgTmVvbmF0b2xvZ3ksIERlcGFydG1lbnQgb2YgUGVk
aWF0cmljcywgUmFpbmJvdyBCYWJpZXMgYW5kIENoaWxkcmVuJmFwb3M7cyBIb3NwaXRhbCwgQ2Fz
ZSBXZXN0ZXJuIFJlc2VydmUgVW5pdmVyc2l0eSwgQ2xldmVsYW5kLCBPSCA0NDEwNiwgVVNBLiBq
bWQzQGNhc2UuZWR1PC9hdXRoLWFkZHJlc3M+PHRpdGxlcz48dGl0bGU+TG93IG94eWdlbiBzYXR1
cmF0aW9uIHRhcmdldCByYW5nZSBpcyBhc3NvY2lhdGVkIHdpdGggaW5jcmVhc2VkIGluY2lkZW5j
ZSBvZiBpbnRlcm1pdHRlbnQgaHlwb3hlbWlhPC90aXRsZT48c2Vjb25kYXJ5LXRpdGxlPkogUGVk
aWF0cjwvc2Vjb25kYXJ5LXRpdGxlPjxhbHQtdGl0bGU+VGhlIEpvdXJuYWwgb2YgcGVkaWF0cmlj
czwvYWx0LXRpdGxlPjwvdGl0bGVzPjxwZXJpb2RpY2FsPjxmdWxsLXRpdGxlPkogUGVkaWF0cjwv
ZnVsbC10aXRsZT48YWJici0xPlRoZSBKb3VybmFsIG9mIHBlZGlhdHJpY3M8L2FiYnItMT48L3Bl
cmlvZGljYWw+PGFsdC1wZXJpb2RpY2FsPjxmdWxsLXRpdGxlPkogUGVkaWF0cjwvZnVsbC10aXRs
ZT48YWJici0xPlRoZSBKb3VybmFsIG9mIHBlZGlhdHJpY3M8L2FiYnItMT48L2FsdC1wZXJpb2Rp
Y2FsPjxwYWdlcz4xMDQ3LTUyPC9wYWdlcz48dm9sdW1lPjE2MTwvdm9sdW1lPjxudW1iZXI+Njwv
bnVtYmVyPjxlZGl0aW9uPjIwMTIvMDYvMjk8L2VkaXRpb24+PGtleXdvcmRzPjxrZXl3b3JkPkFn
ZSBGYWN0b3JzPC9rZXl3b3JkPjxrZXl3b3JkPkFub3hpYS9ibG9vZC9lcGlkZW1pb2xvZ3kvKmV0
aW9sb2d5PC9rZXl3b3JkPjxrZXl3b3JkPkZlbWFsZTwva2V5d29yZD48a2V5d29yZD5IdW1hbnM8
L2tleXdvcmQ+PGtleXdvcmQ+SW5jaWRlbmNlPC9rZXl3b3JkPjxrZXl3b3JkPkluZmFudCwgTmV3
Ym9ybjwva2V5d29yZD48a2V5d29yZD5JbmZhbnQsIFByZW1hdHVyZTwva2V5d29yZD48a2V5d29y
ZD5JbmZhbnQsIFByZW1hdHVyZSwgRGlzZWFzZXMvYmxvb2QvZXBpZGVtaW9sb2d5LypldGlvbG9n
eTwva2V5d29yZD48a2V5d29yZD5NYWxlPC9rZXl3b3JkPjxrZXl3b3JkPk1vZGVscywgU3RhdGlz
dGljYWw8L2tleXdvcmQ+PGtleXdvcmQ+TW9uaXRvcmluZywgUGh5c2lvbG9naWM8L2tleXdvcmQ+
PGtleXdvcmQ+T3hpbWV0cnk8L2tleXdvcmQ+PGtleXdvcmQ+T3h5Z2VuLypibG9vZDwva2V5d29y
ZD48a2V5d29yZD5Qcm9zcGVjdGl2ZSBTdHVkaWVzPC9rZXl3b3JkPjxrZXl3b3JkPlJlZ3Jlc3Np
b24gQW5hbHlzaXM8L2tleXdvcmQ+PGtleXdvcmQ+UmVzcGlyYXRpb24sIEFydGlmaWNpYWwvKmFk
dmVyc2UgZWZmZWN0cy9tZXRob2RzPC9rZXl3b3JkPjxrZXl3b3JkPlNldmVyaXR5IG9mIElsbG5l
c3MgSW5kZXg8L2tleXdvcmQ+PGtleXdvcmQ+U2luZ2xlLUJsaW5kIE1ldGhvZDwva2V5d29yZD48
L2tleXdvcmRzPjxkYXRlcz48eWVhcj4yMDEyPC95ZWFyPjxwdWItZGF0ZXM+PGRhdGU+RGVjPC9k
YXRlPjwvcHViLWRhdGVzPjwvZGF0ZXM+PGlzYm4+MDAyMi0zNDc2PC9pc2JuPjxhY2Nlc3Npb24t
bnVtPjIyNzM4OTQ3PC9hY2Nlc3Npb24tbnVtPjx1cmxzPjxyZWxhdGVkLXVybHM+PHVybD5odHRw
Oi8vd3d3Lm5jYmkubmxtLm5paC5nb3YvcG1jL2FydGljbGVzL1BNQzM3MzAyODYvcGRmL25paG1z
LTQ5NjQzNy5wZGY8L3VybD48L3JlbGF0ZWQtdXJscz48L3VybHM+PGN1c3RvbTI+UG1jMzczMDI4
NjwvY3VzdG9tMj48Y3VzdG9tNj5OaWhtczQ5NjQzNzwvY3VzdG9tNj48ZWxlY3Ryb25pYy1yZXNv
dXJjZS1udW0+MTAuMTAxNi9qLmpwZWRzLjIwMTIuMDUuMDQ2PC9lbGVjdHJvbmljLXJlc291cmNl
LW51bT48cmVtb3RlLWRhdGFiYXNlLXByb3ZpZGVyPk5MTTwvcmVtb3RlLWRhdGFiYXNlLXByb3Zp
ZGVyPjxsYW5ndWFnZT5lbmc8L2xhbmd1YWdlPjwvcmVjb3JkPjwvQ2l0ZT48Q2l0ZT48QXV0aG9y
PlN0IEpvaG48L0F1dGhvcj48WWVhcj4yMDAzPC9ZZWFyPjxSZWNOdW0+OTcxPC9SZWNOdW0+PHJl
Y29yZD48cmVjLW51bWJlcj45NzE8L3JlYy1udW1iZXI+PGZvcmVpZ24ta2V5cz48a2V5IGFwcD0i
RU4iIGRiLWlkPSJyZHh2eDJlNXI1cmZ6N2V0ZGFxdngwZnh3cjA5d3BmcHR3ZDIiIHRpbWVzdGFt
cD0iMTQxMDgwMjY0MyI+OTcxPC9rZXk+PC9mb3JlaWduLWtleXM+PHJlZi10eXBlIG5hbWU9Ikpv
dXJuYWwgQXJ0aWNsZSI+MTc8L3JlZi10eXBlPjxjb250cmlidXRvcnM+PGF1dGhvcnM+PGF1dGhv
cj5TdCBKb2huLCBFLiBCLjwvYXV0aG9yPjxhdXRob3I+Q2FybG8sIFcuIEEuPC9hdXRob3I+PC9h
dXRob3JzPjwvY29udHJpYnV0b3JzPjxhdXRoLWFkZHJlc3M+RGl2aXNpb24gb2YgTmVvbmF0b2xv
Z3ksIERlcGFydG1lbnQgb2YgUGVkaWF0cmljcywgVW5pdmVyc2l0eSBvZiBBbGFiYW1hIGF0IEJp
cm1pbmdoYW0sIEJpcm1pbmdoYW0sIEFMIDM1MjMzLTczMzUsIFVTQS48L2F1dGgtYWRkcmVzcz48
dGl0bGVzPjx0aXRsZT5SZXNwaXJhdG9yeSBkaXN0cmVzcyBzeW5kcm9tZSBpbiBWTEJXIGluZmFu
dHM6IGNoYW5nZXMgaW4gbWFuYWdlbWVudCBhbmQgb3V0Y29tZXMgb2JzZXJ2ZWQgYnkgdGhlIE5J
Q0hEIE5lb25hdGFsIFJlc2VhcmNoIE5ldHdvcms8L3RpdGxlPjxzZWNvbmRhcnktdGl0bGU+U2Vt
aW4gUGVyaW5hdG9sPC9zZWNvbmRhcnktdGl0bGU+PGFsdC10aXRsZT5TZW1pbmFycyBpbiBwZXJp
bmF0b2xvZ3k8L2FsdC10aXRsZT48L3RpdGxlcz48cGVyaW9kaWNhbD48ZnVsbC10aXRsZT5TZW1p
biBQZXJpbmF0b2w8L2Z1bGwtdGl0bGU+PGFiYnItMT5TZW1pbmFycyBpbiBwZXJpbmF0b2xvZ3k8
L2FiYnItMT48L3BlcmlvZGljYWw+PGFsdC1wZXJpb2RpY2FsPjxmdWxsLXRpdGxlPlNlbWluIFBl
cmluYXRvbDwvZnVsbC10aXRsZT48YWJici0xPlNlbWluYXJzIGluIHBlcmluYXRvbG9neTwvYWJi
ci0xPjwvYWx0LXBlcmlvZGljYWw+PHBhZ2VzPjI4OC05MjwvcGFnZXM+PHZvbHVtZT4yNzwvdm9s
dW1lPjxudW1iZXI+NDwvbnVtYmVyPjxlZGl0aW9uPjIwMDMvMDkvMjc8L2VkaXRpb24+PGtleXdv
cmRzPjxrZXl3b3JkPkFkcmVuYWwgQ29ydGV4IEhvcm1vbmVzL3RoZXJhcGV1dGljIHVzZTwva2V5
d29yZD48a2V5d29yZD5EcnVnIENvbWJpbmF0aW9uczwva2V5d29yZD48a2V5d29yZD5GYXR0eSBB
bGNvaG9sczwva2V5d29yZD48a2V5d29yZD5GZW1hbGU8L2tleXdvcmQ+PGtleXdvcmQ+SHVtYW5z
PC9rZXl3b3JkPjxrZXl3b3JkPkluZmFudCwgTmV3Ym9ybjwva2V5d29yZD48a2V5d29yZD5JbmZh
bnQsIFByZW1hdHVyZS8qcGh5c2lvbG9neTwva2V5d29yZD48a2V5d29yZD5JbmZhbnQsIFZlcnkg
TG93IEJpcnRoIFdlaWdodC8qcGh5c2lvbG9neTwva2V5d29yZD48a2V5d29yZD5OYXRpb25hbCBJ
bnN0aXR1dGVzIG9mIEhlYWx0aCAoVS5TLik8L2tleXdvcmQ+PGtleXdvcmQ+T3h5Z2VuL3RoZXJh
cGV1dGljIHVzZTwva2V5d29yZD48a2V5d29yZD5QaG9zcGhvcnlsY2hvbGluZTwva2V5d29yZD48
a2V5d29yZD5Qb2x5ZXRoeWxlbmUgR2x5Y29sczwva2V5d29yZD48a2V5d29yZD5QcmVnbmFuY3k8
L2tleXdvcmQ+PGtleXdvcmQ+UHVsbW9uYXJ5IFN1cmZhY3RhbnRzL3RoZXJhcGV1dGljIHVzZTwv
a2V5d29yZD48a2V5d29yZD5SZXNwaXJhdGlvbiwgQXJ0aWZpY2lhbDwva2V5d29yZD48a2V5d29y
ZD5SZXNwaXJhdG9yeSBEaXN0cmVzcyBTeW5kcm9tZSwgTmV3Ym9ybi8qdGhlcmFweTwva2V5d29y
ZD48a2V5d29yZD5UcmVhdG1lbnQgT3V0Y29tZTwva2V5d29yZD48a2V5d29yZD5Vbml0ZWQgU3Rh
dGVzPC9rZXl3b3JkPjwva2V5d29yZHM+PGRhdGVzPjx5ZWFyPjIwMDM8L3llYXI+PHB1Yi1kYXRl
cz48ZGF0ZT5BdWc8L2RhdGU+PC9wdWItZGF0ZXM+PC9kYXRlcz48aXNibj4wMTQ2LTAwMD==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NSAoUHJpbnQpJiN4RDswMTQ2LTAwMDU8L2lzYm4+PGFjY2Vzc2lvbi1udW0+MTQ1MTAzMTk8L2Fj
Y2Vzc2lvbi1udW0+PHVybHM+PHJlbGF0ZWQtdXJscz48dXJsPmh0dHA6Ly9hYy5lbHMtY2RuLmNv
bS9TMDE0NjAwMDUwMzAwMDU2OS8xLXMyLjAtUzAxNDYwMDA1MDMwMDA1NjktbWFpbi5wZGY/X3Rp
ZD1hMGIyODE2Mi0zZGI0LTExZTQtOTFkMC0wMDAwMGFhYjBmMjcmYW1wO2FjZG5hdD0xNDEwODgw
ODUyX2E2OGIwMGFiZGU1MjU1NmQxMDM3ZDllOTViNjFkZTEyPC91cmw+PC9yZWxhdGVkLXVybHM+
PC91cmxzPjxyZW1vdGUtZGF0YWJhc2UtcHJvdmlkZXI+TkxNPC9yZW1vdGUtZGF0YWJhc2UtcHJv
dmlkZXI+PGxhbmd1YWdlPmVuZzwvbGFuZ3VhZ2U+PC9yZWNvcmQ+PC9DaXRlPjxDaXRlPjxBdXRo
b3I+QW1iYWxhdmFuYW48L0F1dGhvcj48WWVhcj4yMDA4PC9ZZWFyPjxSZWNOdW0+Nzc2PC9SZWNO
dW0+PHJlY29yZD48cmVjLW51bWJlcj43NzY8L3JlYy1udW1iZXI+PGZvcmVpZ24ta2V5cz48a2V5
IGFwcD0iRU4iIGRiLWlkPSJyZHh2eDJlNXI1cmZ6N2V0ZGFxdngwZnh3cjA5d3BmcHR3ZDIiIHRp
bWVzdGFtcD0iMTQxMDY1MzUzOSI+Nzc2PC9rZXk+PC9mb3JlaWduLWtleXM+PHJlZi10eXBlIG5h
bWU9IkpvdXJuYWwgQXJ0aWNsZSI+MTc8L3JlZi10eXBlPjxjb250cmlidXRvcnM+PGF1dGhvcnM+
PGF1dGhvcj5BbWJhbGF2YW5hbiwgTi48L2F1dGhvcj48YXV0aG9yPlZhbiBNZXVycywgSy4gUC48
L2F1dGhvcj48YXV0aG9yPlBlcnJpdHQsIFIuPC9hdXRob3I+PGF1dGhvcj5DYXJsbywgVy4gQS48
L2F1dGhvcj48YXV0aG9yPkVocmVua3JhbnosIFIuIEEuPC9hdXRob3I+PGF1dGhvcj5TdGV2ZW5z
b24sIEQuIEsuPC9hdXRob3I+PGF1dGhvcj5MZW1vbnMsIEouIEEuPC9hdXRob3I+PGF1dGhvcj5Q
b29sZSwgVy4gSy48L2F1dGhvcj48YXV0aG9yPkhpZ2dpbnMsIFIuIEQuPC9hdXRob3I+PC9hdXRo
b3JzPjwvY29udHJpYnV0b3JzPjxhdXRoLWFkZHJlc3M+RGVwYXJ0bWVudCBvZiBQZWRpYXRyaWNz
LCBVbml2ZXJzaXR5IG9mIEFsYWJhbWEgYXQgQmlybWluZ2hhbSwgQmlybWluZ2hhbSwgQUwgMzUy
NDksIFVTQS4gYW1iYWxAdWFiLmVkdTwvYXV0aC1hZGRyZXNzPjx0aXRsZXM+PHRpdGxlPlByZWRp
Y3RvcnMgb2YgZGVhdGggb3IgYnJvbmNob3B1bG1vbmFyeSBkeXNwbGFzaWEgaW4gcHJldGVybSBp
bmZhbnRzIHdpdGggcmVzcGlyYXRvcnkgZmFpbHVyZTwvdGl0bGU+PHNlY29uZGFyeS10aXRsZT5K
IFBlcmluYXRvbDwvc2Vjb25kYXJ5LXRpdGxlPjxhbHQtdGl0bGU+Sm91cm5hbCBvZiBwZXJpbmF0
b2xvZ3kgOiBvZmZpY2lhbCBqb3VybmFsIG9mIHRoZSBDYWxpZm9ybmlhIFBlcmluYXRhbCBBc3Nv
Y2lhdGlvbjwvYWx0LXRpdGxlPjwvdGl0bGVzPjxwZXJpb2RpY2FsPjxmdWxsLXRpdGxlPkogUGVy
aW5hdG9sPC9mdWxsLXRpdGxlPjxhYmJyLTE+Sm91cm5hbCBvZiBwZXJpbmF0b2xvZ3kgOiBvZmZp
Y2lhbCBqb3VybmFsIG9mIHRoZSBDYWxpZm9ybmlhIFBlcmluYXRhbCBBc3NvY2lhdGlvbjwvYWJi
ci0xPjwvcGVyaW9kaWNhbD48YWx0LXBlcmlvZGljYWw+PGZ1bGwtdGl0bGU+SiBQZXJpbmF0b2w8
L2Z1bGwtdGl0bGU+PGFiYnItMT5Kb3VybmFsIG9mIHBlcmluYXRvbG9neSA6IG9mZmljaWFsIGpv
dXJuYWwgb2YgdGhlIENhbGlmb3JuaWEgUGVyaW5hdGFsIEFzc29jaWF0aW9uPC9hYmJyLTE+PC9h
bHQtcGVyaW9kaWNhbD48cGFnZXM+NDIwLTY8L3BhZ2VzPjx2b2x1bWU+Mjg8L3ZvbHVtZT48bnVt
YmVyPjY8L251bWJlcj48ZWRpdGlvbj4yMDA4LzAzLzE0PC9lZGl0aW9uPjxrZXl3b3Jkcz48a2V5
d29yZD5BbGdvcml0aG1zPC9rZXl3b3JkPjxrZXl3b3JkPkJyb25jaG9wdWxtb25hcnkgRHlzcGxh
c2lhLyplcGlkZW1pb2xvZ3k8L2tleXdvcmQ+PGtleXdvcmQ+SHVtYW5zPC9rZXl3b3JkPjxrZXl3
b3JkPkluZmFudCwgTmV3Ym9ybjwva2V5d29yZD48a2V5d29yZD5JbmZhbnQsIFByZW1hdHVyZTwv
a2V5d29yZD48a2V5d29yZD5Mb2dpc3RpYyBNb2RlbHM8L2tleXdvcmQ+PGtleXdvcmQ+TW9kZWxz
LCBTdGF0aXN0aWNhbDwva2V5d29yZD48a2V5d29yZD5SZXNwaXJhdG9yeSBJbnN1ZmZpY2llbmN5
LyplcGlkZW1pb2xvZ3kvbW9ydGFsaXR5PC9rZXl3b3JkPjwva2V5d29yZHM+PGRhdGVzPjx5ZWFy
PjIwMDg8L3llYXI+PHB1Yi1kYXRlcz48ZGF0ZT5KdW48L2RhdGU+PC9wdWItZGF0ZXM+PC9kYXRl
cz48aXNibj4wNzQzLTgzNDYgKFByaW50KSYjeEQ7MDc0My04MzQ2PC9pc2JuPjxhY2Nlc3Npb24t
bnVtPjE4MzM3NzQwPC9hY2Nlc3Npb24tbnVtPjx1cmxzPjxyZWxhdGVkLXVybHM+PHVybD5odHRw
Oi8vd3d3Lm5hdHVyZS5jb20vanAvam91cm5hbC92MjgvbjYvcGRmL2pwMjAwODE4YS5wZGY8L3Vy
bD48L3JlbGF0ZWQtdXJscz48L3VybHM+PGN1c3RvbTI+UG1jMjc3NjAyODwvY3VzdG9tMj48Y3Vz
dG9tNj5OaWhtczE1NDM5NzwvY3VzdG9tNj48ZWxlY3Ryb25pYy1yZXNvdXJjZS1udW0+MTAuMTAz
OC9qcC4yMDA4LjE4PC9lbGVjdHJvbmljLXJlc291cmNlLW51bT48cmVtb3RlLWRhdGFiYXNlLXBy
b3ZpZGVyPk5MTTwvcmVtb3RlLWRhdGFiYXNlLXByb3ZpZGVyPjxsYW5ndWFnZT5lbmc8L2xhbmd1
YWdlPjwvcmVjb3JkPjwvQ2l0ZT48Q2l0ZT48QXV0aG9yPkhvcmJhcjwvQXV0aG9yPjxZZWFyPjE5
OTM8L1llYXI+PFJlY051bT44NjI8L1JlY051bT48cmVjb3JkPjxyZWMtbnVtYmVyPjg2MjwvcmVj
LW51bWJlcj48Zm9yZWlnbi1rZXlzPjxrZXkgYXBwPSJFTiIgZGItaWQ9InJkeHZ4MmU1cjVyZno3
ZXRkYXF2eDBmeHdyMDl3cGZwdHdkMiIgdGltZXN0YW1wPSIxNDEwNzI1NTUzIj44NjI8L2tleT48
L2ZvcmVpZ24ta2V5cz48cmVmLXR5cGUgbmFtZT0iSm91cm5hbCBBcnRpY2xlIj4xNzwvcmVmLXR5
cGU+PGNvbnRyaWJ1dG9ycz48YXV0aG9ycz48YXV0aG9yPkhvcmJhciwgSi4gRC48L2F1dGhvcj48
YXV0aG9yPldyaWdodCwgRS4gQy48L2F1dGhvcj48YXV0aG9yPk9uc3RhZCwgTC48L2F1dGhvcj48
L2F1dGhvcnM+PC9jb250cmlidXRvcnM+PGF1dGgtYWRkcmVzcz5EZXB0IG9mIFBlZGlhdHJpY3Ms
IFVuaXZlcnNpdHkgb2YgVmVybW9udCBDb2xsZWdlIG9mIE1lZGljaW5lLCBCdXJsaW5ndG9uIDA1
NDA1LjwvYXV0aC1hZGRyZXNzPjx0aXRsZXM+PHRpdGxlPkRlY3JlYXNpbmcgbW9ydGFsaXR5IGFz
c29jaWF0ZWQgd2l0aCB0aGUgaW50cm9kdWN0aW9uIG9mIHN1cmZhY3RhbnQgdGhlcmFweTogYW4g
b2JzZXJ2YXRpb25hbCBzdHVkeSBvZiBuZW9uYXRlcyB3ZWlnaGluZyA2MDEgdG8gMTMwMCBncmFt
cyBhdCBiaXJ0aC4gVGhlIE1lbWJlcnMgb2YgdGhlIE5hdGlvbmFsIEluc3RpdHV0ZSBvZiBDaGls
ZCBIZWFsdGggYW5kIEh1bWFuIERldmVsb3BtZW50IE5lb25hdGFsIFJlc2VhcmNoIE5ldHdvcms8
L3RpdGxlPjxzZWNvbmRhcnktdGl0bGU+UGVkaWF0cmljczwvc2Vjb25kYXJ5LXRpdGxlPjxhbHQt
dGl0bGU+UGVkaWF0cmljczwvYWx0LXRpdGxlPjwvdGl0bGVzPjxwZXJpb2RpY2FsPjxmdWxsLXRp
dGxlPlBlZGlhdHJpY3M8L2Z1bGwtdGl0bGU+PC9wZXJpb2RpY2FsPjxhbHQtcGVyaW9kaWNhbD48
ZnVsbC10aXRsZT5QZWRpYXRyaWNzPC9mdWxsLXRpdGxlPjwvYWx0LXBlcmlvZGljYWw+PHBhZ2Vz
PjE5MS02PC9wYWdlcz48dm9sdW1lPjkyPC92b2x1bWU+PG51bWJlcj4yPC9udW1iZXI+PGVkaXRp
b24+MTk5My8wOC8wMTwvZWRpdGlvbj48a2V5d29yZHM+PGtleXdvcmQ+RmVtYWxlPC9rZXl3b3Jk
PjxrZXl3b3JkPkh1bWFuczwva2V5d29yZD48a2V5d29yZD5JbmZhbnQgTW9ydGFsaXR5Lyp0cmVu
ZHM8L2tleXdvcmQ+PGtleXdvcmQ+SW5mYW50LCBOZXdib3JuPC9rZXl3b3JkPjxrZXl3b3JkPipJ
bmZhbnQsIFByZW1hdHVyZTwva2V5d29yZD48a2V5d29yZD5Mb25naXR1ZGluYWwgU3R1ZGllczwv
a2V5d29yZD48a2V5d29yZD5NYWxlPC9rZXl3b3JkPjxrZXl3b3JkPk9kZHMgUmF0aW88L2tleXdv
cmQ+PGtleXdvcmQ+T3V0Y29tZSBBc3Nlc3NtZW50IChIZWFsdGggQ2FyZSk8L2tleXdvcmQ+PGtl
eXdvcmQ+UHVsbW9uYXJ5IFN1cmZhY3RhbnRzLyp0aGVyYXBldXRpYyB1c2U8L2tleXdvcmQ+PGtl
eXdvcmQ+UmVzcGlyYXRvcnkgRGlzdHJlc3MgU3luZHJvbWUsIE5ld2Jvcm4vZHJ1ZyB0aGVyYXB5
L21vcnRhbGl0eTwva2V5d29yZD48a2V5d29yZD5SaXNrIEZhY3RvcnM8L2tleXdvcmQ+PGtleXdv
cmQ+VW5pdGVkIFN0YXRlcy9lcGlkZW1pb2xvZ3k8L2tleXdvcmQ+PC9rZXl3b3Jkcz48ZGF0ZXM+
PHllYXI+MTk5MzwveWVhcj48cHViLWRhdGVzPjxkYXRlPkF1ZzwvZGF0ZT48L3B1Yi1kYXRlcz48
L2RhdGVzPjxpc2JuPjAwMzEtNDAwNSAoUHJpbnQpJiN4RDswMDMxLTQwMDU8L2lzYm4+PGFjY2Vz
c2lvbi1udW0+NzcxMDQ1NjwvYWNjZXNzaW9uLW51bT48dXJscz48L3VybHM+PHJlbW90ZS1kYXRh
YmFzZS1wcm92aWRlcj5OTE08L3JlbW90ZS1kYXRhYmFzZS1wcm92aWRlcj48bGFuZ3VhZ2U+ZW5n
PC9sYW5ndWFnZT48L3JlY29yZD48L0NpdGU+PENpdGU+PEF1dGhvcj5Ib3JiYXI8L0F1dGhvcj48
WWVhcj4xOTkzPC9ZZWFyPjxSZWNOdW0+ODYzPC9SZWNOdW0+PHJlY29yZD48cmVjLW51bWJlcj44
NjM8L3JlYy1udW1iZXI+PGZvcmVpZ24ta2V5cz48a2V5IGFwcD0iRU4iIGRiLWlkPSJyZHh2eDJl
NXI1cmZ6N2V0ZGFxdngwZnh3cjA5d3BmcHR3ZDIiIHRpbWVzdGFtcD0iMTQxMDcyNTY1NyI+ODYz
PC9rZXk+PC9mb3JlaWduLWtleXM+PHJlZi10eXBlIG5hbWU9IkpvdXJuYWwgQXJ0aWNsZSI+MTc8
L3JlZi10eXBlPjxjb250cmlidXRvcnM+PGF1dGhvcnM+PGF1dGhvcj5Ib3JiYXIsIEouIEQuPC9h
dXRob3I+PGF1dGhvcj5XcmlnaHQsIEwuIEwuPC9hdXRob3I+PGF1dGhvcj5Tb2xsLCBSLiBGLjwv
YXV0aG9yPjxhdXRob3I+V3JpZ2h0LCBFLiBDLjwvYXV0aG9yPjxhdXRob3I+RmFuYXJvZmYsIEEu
IEEuPC9hdXRob3I+PGF1dGhvcj5Lb3JvbmVzLCBTLiBCLjwvYXV0aG9yPjxhdXRob3I+U2hhbmth
cmFuLCBTLjwvYXV0aG9yPjxhdXRob3I+T2gsIFcuPC9hdXRob3I+PGF1dGhvcj5GbGV0Y2hlciwg
Qi4gRC48L2F1dGhvcj48YXV0aG9yPkJhdWVyLCBDLiBSLjwvYXV0aG9yPjxhdXRob3I+ZXQgYWwu
LDwvYXV0aG9yPjwvYXV0aG9ycz48L2NvbnRyaWJ1dG9ycz48YXV0aC1hZGRyZXNzPlVuaXZlcnNp
dHkgb2YgVmVybW9udCwgQnVybGluZ3Rvbi48L2F1dGgtYWRkcmVzcz48dGl0bGVzPjx0aXRsZT5B
IG11bHRpY2VudGVyIHJhbmRvbWl6ZWQgdHJpYWwgY29tcGFyaW5nIHR3byBzdXJmYWN0YW50cyBm
b3IgdGhlIHRyZWF0bWVudCBvZiBuZW9uYXRhbCByZXNwaXJhdG9yeSBkaXN0cmVzcyBzeW5kcm9t
ZS4gTmF0aW9uYWwgSW5zdGl0dXRlIG9mIENoaWxkIEhlYWx0aCBhbmQgSHVtYW4gRGV2ZWxvcG1l
bnQgTmVvbmF0YWwgUmVzZWFyY2ggTmV0d29yazwvdGl0bGU+PHNlY29uZGFyeS10aXRsZT5KIFBl
ZGlhdHI8L3NlY29uZGFyeS10aXRsZT48YWx0LXRpdGxlPlRoZSBKb3VybmFsIG9mIHBlZGlhdHJp
Y3M8L2FsdC10aXRsZT48L3RpdGxlcz48cGVyaW9kaWNhbD48ZnVsbC10aXRsZT5KIFBlZGlhdHI8
L2Z1bGwtdGl0bGU+PGFiYnItMT5UaGUgSm91cm5hbCBvZiBwZWRpYXRyaWNzPC9hYmJyLTE+PC9w
ZXJpb2RpY2FsPjxhbHQtcGVyaW9kaWNhbD48ZnVsbC10aXRsZT5KIFBlZGlhdHI8L2Z1bGwtdGl0
bGU+PGFiYnItMT5UaGUgSm91cm5hbCBvZiBwZWRpYXRyaWNzPC9hYmJyLTE+PC9hbHQtcGVyaW9k
aWNhbD48cGFnZXM+NzU3LTY2PC9wYWdlcz48dm9sdW1lPjEyMzwvdm9sdW1lPjxudW1iZXI+NTwv
bnVtYmVyPjxlZGl0aW9uPjE5OTMvMTEvMDE8L2VkaXRpb24+PGtleXdvcmRzPjxrZXl3b3JkPipC
aW9sb2dpY2FsIFByb2R1Y3RzPC9rZXl3b3JkPjxrZXl3b3JkPkRydWcgQ29tYmluYXRpb25zPC9r
ZXl3b3JkPjxrZXl3b3JkPkZhdHR5IEFsY29ob2xzL2FkbWluaXN0cmF0aW9uICZhbXA7IGRvc2Fn
ZS8qdGhlcmFwZXV0aWMgdXNlPC9rZXl3b3JkPjxrZXl3b3JkPkZlbWFsZTwva2V5d29yZD48a2V5
d29yZD5IdW1hbnM8L2tleXdvcmQ+PGtleXdvcmQ+SW5mYW50LCBOZXdib3JuPC9rZXl3b3JkPjxr
ZXl3b3JkPk1hbGU8L2tleXdvcmQ+PGtleXdvcmQ+KlBob3NwaG9yeWxjaG9saW5lPC9rZXl3b3Jk
PjxrZXl3b3JkPlBvbHlldGh5bGVuZSBHbHljb2xzL2FkbWluaXN0cmF0aW9uICZhbXA7IGRvc2Fn
ZS8qdGhlcmFwZXV0aWMgdXNlPC9rZXl3b3JkPjxrZXl3b3JkPlB1bG1vbmFyeSBTdXJmYWN0YW50
cy9hZG1pbmlzdHJhdGlvbiAmYW1wOyBkb3NhZ2UvKnRoZXJhcGV1dGljIHVzZTwva2V5d29yZD48
a2V5d29yZD5SZXNwaXJhdG9yeSBEaXN0cmVzcyBTeW5kcm9tZSwgTmV3Ym9ybi8qZHJ1ZyB0aGVy
YXB5L3BoeXNpb3BhdGhvbG9neTwva2V5d29yZD48a2V5d29yZD5SZXNwaXJhdG9yeSBNZWNoYW5p
Y3M8L2tleXdvcmQ+PGtleXdvcmQ+VHJlYXRtZW50IE91dGNvbWU8L2tleXdvcmQ+PC9rZXl3b3Jk
cz48ZGF0ZXM+PHllYXI+MTk5MzwveWVhcj48cHViLWRhdGVzPjxkYXRlPk5vdjwvZGF0ZT48L3B1
Yi1kYXRlcz48L2RhdGVzPjxpc2JuPjAwMjItMzQ3NiAoUHJpbnQpJiN4RDswMDIyLTM0NzY8L2lz
Ym4+PGFjY2Vzc2lvbi1udW0+ODIyOTQ4NzwvYWNjZXNzaW9uLW51bT48dXJscz48cmVsYXRlZC11
cmxzPjx1cmw+aHR0cDovL2FjLmVscy1jZG4uY29tL1MwMDIyMzQ3NjA1ODA4NTZYLzEtczIuMC1T
MDAyMjM0NzYwNTgwODU2WC1tYWluLnBkZj9fdGlkPTQ5NjUzZGVjLTNkYjMtMTFlNC1iYzkzLTAw
MDAwYWFjYjM2MiZhbXA7YWNkbmF0PTE0MTA4ODAyNzZfZjEyMDhjNjhhYzYyNDVjYjhmNmJlYWE3
MDM1Y2E3ZjE8L3VybD48L3JlbGF0ZWQtdXJscz48L3VybHM+PHJlbW90ZS1kYXRhYmFzZS1wcm92
aWRlcj5OTE08L3JlbW90ZS1kYXRhYmFzZS1wcm92aWRlcj48bGFuZ3VhZ2U+ZW5nPC9sYW5ndWFn
ZT48L3JlY29yZD48L0NpdGU+PENpdGU+PEF1dGhvcj5EZU1hdXJvPC9BdXRob3I+PFllYXI+MjAx
NDwvWWVhcj48UmVjTnVtPjgxNzwvUmVjTnVtPjxyZWNvcmQ+PHJlYy1udW1iZXI+ODE3PC9yZWMt
bnVtYmVyPjxmb3JlaWduLWtleXM+PGtleSBhcHA9IkVOIiBkYi1pZD0icmR4dngyZTVyNXJmejdl
dGRhcXZ4MGZ4d3IwOXdwZnB0d2QyIiB0aW1lc3RhbXA9IjE0MTA3MTkzMTkiPjgxNzwva2V5Pjwv
Zm9yZWlnbi1rZXlzPjxyZWYtdHlwZSBuYW1lPSJKb3VybmFsIEFydGljbGUiPjE3PC9yZWYtdHlw
ZT48Y29udHJpYnV0b3JzPjxhdXRob3JzPjxhdXRob3I+RGVNYXVybywgUy4gQi48L2F1dGhvcj48
YXV0aG9yPkQmYXBvcztBZ29zdGlubywgSi4gQS48L2F1dGhvcj48YXV0aG9yPkJhbm4sIEMuPC9h
dXRob3I+PGF1dGhvcj5CZXJuYmF1bSwgSi48L2F1dGhvcj48YXV0aG9yPkdlcmRlcywgTS48L2F1
dGhvcj48YXV0aG9yPkJlbGwsIEUuIEYuPC9hdXRob3I+PGF1dGhvcj5DYXJsbywgVy4gQS48L2F1
dGhvcj48YXV0aG9yPkQmYXBvcztBbmdpbywgQy4gVC48L2F1dGhvcj48YXV0aG9yPkRhcywgQS48
L2F1dGhvcj48YXV0aG9yPkhpZ2dpbnMsIFIuPC9hdXRob3I+PGF1dGhvcj5IaW50eiwgUy4gUi48
L2F1dGhvcj48YXV0aG9yPkxhcHRvb2ssIEEuIFIuPC9hdXRob3I+PGF1dGhvcj5OYXRhcmFqYW4s
IEcuPC9hdXRob3I+PGF1dGhvcj5OZWxpbiwgTC48L2F1dGhvcj48YXV0aG9yPlBvaW5kZXh0ZXIs
IEIuIEIuPC9hdXRob3I+PGF1dGhvcj5TYW5jaGV6LCBQLiBKLjwvYXV0aG9yPjxhdXRob3I+U2hh
bmthcmFuLCBTLjwvYXV0aG9yPjxhdXRob3I+U3RvbGwsIEIuIEouPC9hdXRob3I+PGF1dGhvcj5U
cnVvZywgVy48L2F1dGhvcj48YXV0aG9yPlZhbiBNZXVycywgSy4gUC48L2F1dGhvcj48YXV0aG9y
PlZvaHIsIEIuPC9hdXRob3I+PGF1dGhvcj5XYWxzaCwgTS4gQy48L2F1dGhvcj48YXV0aG9yPktp
cnBhbGFuaSwgSC48L2F1dGhvcj48L2F1dGhvcnM+PC9jb250cmlidXRvcnM+PGF1dGgtYWRkcmVz
cz5EZXBhcnRtZW50IG9mIFBlZGlhdHJpY3MsIFRoZSBDaGlsZHJlbiZhcG9zO3MgSG9zcGl0YWwg
b2YgUGhpbGFkZWxwaGlhLCBQaGlsYWRlbHBoaWEsIFBBOyBEZXBhcnRtZW50IG9mIFBlZGlhdHJp
Y3MsIFRoZSBVbml2ZXJzaXR5IG9mIFBlbm5zeWx2YW5pYSwgUGhpbGFkZWxwaGlhLCBQQS4gRWxl
Y3Ryb25pYyBhZGRyZXNzOiBEZU1hdXJvQGVtYWlsLmNob3AuZWR1LiYjeEQ7RGVwYXJ0bWVudCBv
ZiBQZWRpYXRyaWNzLCBUaGUgQ2hpbGRyZW4mYXBvcztzIEhvc3BpdGFsIG9mIFBoaWxhZGVscGhp
YSwgUGhpbGFkZWxwaGlhLCBQQS4mI3hEO1Jlc2VhcmNoIFRyaWFuZ2xlIEluc3RpdHV0ZSwgUmVz
ZWFyY2ggVHJpYW5nbGUgUGFyaywgTkMuJiN4RDtEZXBhcnRtZW50IG9mIFBlZGlhdHJpY3MsIFRo
ZSBDaGlsZHJlbiZhcG9zO3MgSG9zcGl0YWwgb2YgUGhpbGFkZWxwaGlhLCBQaGlsYWRlbHBoaWEs
IFBBOyBEZXBhcnRtZW50IG9mIFBlZGlhdHJpY3MsIFRoZSBVbml2ZXJzaXR5IG9mIFBlbm5zeWx2
YW5pYSwgUGhpbGFkZWxwaGlhLCBQQS4mI3hEO0RlcGFydG1lbnQgb2YgUGVkaWF0cmljcywgVW5p
dmVyc2l0eSBvZiBJb3dhLCBJb3dhIENpdHksIElBLiYjeEQ7RGVwYXJ0bWVudCBvZiBQZWRpYXRy
aWNzLCBVbml2ZXJzaXR5IG9mIEFsYWJhbWEsIEJpcm1pbmdoYW0sIEFMLiYjeEQ7RGVwYXJ0bWVu
dCBvZiBQZWRpYXRyaWNzLCBUaGUgVW5pdmVyc2l0eSBvZiBSb2NoZXN0ZXIsIFJvY2hlc3Rlciwg
TlkuJiN4RDtFdW5pY2UgS2VubmVkeSBTaHJpdmVyIE5hdGlvbmFsIEluc3RpdHV0ZSBvZiBDaGls
ZCBIZWFsdGggYW5kIEh1bWFuIERldmVsb3BtZW50IChOSUNIRCkgTmVvbmF0YWwgUmVzZWFyY2gg
TmV0d29yaywgUm9ja3ZpbGxlLCBNRC4mI3hEO0RlcGFydG1lbnQgb2YgUGVkaWF0cmljcywgU3Rh
bmZvcmQgVW5pdmVyc2l0eSBTY2hvb2wgb2YgTWVkaWNpbmUsIFBhbG8gQWx0bywgQ0EuJiN4RDtE
ZXBhcnRtZW50IG9mIFBlZGlhdHJpY3MsIEJyb3duIFVuaXZlcnNpdHksIFByb3ZpZGVuY2UsIFJJ
LiYjeEQ7RGVwYXJ0bWVudCBvZiBQZWRpYXRyaWNzLCBXYXluZSBTdGF0ZSBVbml2ZXJzaXR5IFNj
aG9vbCBvZiBNZWRpY2luZSwgRGV0cm9pdCwgTUkuJiN4RDtEZXBhcnRtZW50IG9mIFBlZGlhdHJp
Y3MsIFRoZSBPaGlvIFN0YXRlIFVuaXZlcnNpdHkgYW5kIE5hdGlvbndpZGUgQ2hpbGRyZW4mYXBv
cztzIEhvc3BpdGFsLCBDb2x1bWJ1cywgT0guJiN4RDtEZXBhcnRtZW50IG9mIFBlZGlhdHJpY3Ms
IEluZGlhbmEgVW5pdmVyc2l0eSwgSW5kaWFuYXBvbGlzLCBJTi4mI3hEO0RlcGFydG1lbnQgb2Yg
UGVkaWF0cmljcywgVW5pdmVyc2l0eSBvZiBUZXhhcyBTb3V0aHdlc3Rlcm4gTWVkaWNhbCBDZW50
ZXIsIERhbGxhcywgVFguJiN4RDtEZXBhcnRtZW50IG9mIFBlZGlhdHJpY3MsIEVtb3J5IFVuaXZl
cnNpdHkgU2Nob29sIG9mIE1lZGljaW5lIGFuZCBDaGlsZHJlbiZhcG9zO3MgSGVhbHRoY2FyZSBv
ZiBBdGxhbnRhLCBBdGxhbnRhLCBHQS4mI3hEO0RlcGFydG1lbnQgb2YgUGVkaWF0cmljcywgQ2hp
bGRyZW4mYXBvcztzIE1lcmN5IEhvc3BpdGFsLCBLYW5zYXMgQ2l0eSwgTU8uJiN4RDtEZXBhcnRt
ZW50IG9mIFBlZGlhdHJpY3MsIFJhaW5ib3cgQmFiaWVzICZhbXA7IENoaWxkcmVuJmFwb3M7cyBI
b3NwaXRhbCwgQ2FzZSBXZXN0ZXJuIFJlc2VydmUgVW5pdmVyc2l0eSwgQ2xldmVsYW5kLCBPSC48
L2F1dGgtYWRkcmVzcz48dGl0bGVzPjx0aXRsZT5EZXZlbG9wbWVudGFsIG91dGNvbWVzIG9mIHZl
cnkgcHJldGVybSBpbmZhbnRzIHdpdGggdHJhY2hlb3N0b21pZXM8L3RpdGxlPjxzZWNvbmRhcnkt
dGl0bGU+SiBQZWRpYXRyPC9zZWNvbmRhcnktdGl0bGU+PGFsdC10aXRsZT5UaGUgSm91cm5hbCBv
ZiBwZWRpYXRyaWNzPC9hbHQtdGl0bGU+PC90aXRsZXM+PHBlcmlvZGljYWw+PGZ1bGwtdGl0bGU+
SiBQZWRpYXRyPC9mdWxsLXRpdGxlPjxhYmJyLTE+VGhlIEpvdXJuYWwgb2YgcGVkaWF0cmljczwv
YWJici0xPjwvcGVyaW9kaWNhbD48YWx0LXBlcmlvZGljYWw+PGZ1bGwtdGl0bGU+SiBQZWRpYXRy
PC9mdWxsLXRpdGxlPjxhYmJyLTE+VGhlIEpvdXJuYWwgb2YgcGVkaWF0cmljczwvYWJici0xPjwv
YWx0LXBlcmlvZGljYWw+PHBhZ2VzPjEzMDMtMTAuZTI8L3BhZ2VzPjx2b2x1bWU+MTY0PC92b2x1
bWU+PG51bWJlcj42PC9udW1iZXI+PGVkaXRpb24+MjAxNC8wMS8zMDwvZWRpdGlvbj48a2V5d29y
ZHM+PGtleXdvcmQ+Q2FzZS1Db250cm9sIFN0dWRpZXM8L2tleXdvcmQ+PGtleXdvcmQ+Q2F1c2Ug
b2YgRGVhdGg8L2tleXdvcmQ+PGtleXdvcmQ+Q2VudHJhbCBOZXJ2b3VzIFN5c3RlbSBEaXNlYXNl
cy9kaWFnbm9zaXMvKmVwaWRlbWlvbG9neTwva2V5d29yZD48a2V5d29yZD5Db25maWRlbmNlIElu
dGVydmFsczwva2V5d29yZD48a2V5d29yZD5EZXZlbG9wbWVudGFsIERpc2FiaWxpdGllcy8qZGlh
Z25vc2lzLyplcGlkZW1pb2xvZ3kvdGhlcmFweTwva2V5d29yZD48a2V5d29yZD5GZW1hbGU8L2tl
eXdvcmQ+PGtleXdvcmQ+Rm9sbG93LVVwIFN0dWRpZXM8L2tleXdvcmQ+PGtleXdvcmQ+R2VzdGF0
aW9uYWwgQWdlPC9rZXl3b3JkPjxrZXl3b3JkPkhvc3BpdGFsIE1vcnRhbGl0eS8qdHJlbmRzPC9r
ZXl3b3JkPjxrZXl3b3JkPkh1bWFuczwva2V5d29yZD48a2V5d29yZD5JbmNpZGVuY2U8L2tleXdv
cmQ+PGtleXdvcmQ+SW5mYW50PC9rZXl3b3JkPjxrZXl3b3JkPipJbmZhbnQsIEV4dHJlbWVseSBQ
cmVtYXR1cmU8L2tleXdvcmQ+PGtleXdvcmQ+SW5mYW50LCBOZXdib3JuPC9rZXl3b3JkPjxrZXl3
b3JkPkluZmFudCwgUHJlbWF0dXJlLCBEaXNlYXNlcy9kaWFnbm9zaXMvbW9ydGFsaXR5L3N1cmdl
cnk8L2tleXdvcmQ+PGtleXdvcmQ+TGVuZ3RoIG9mIFN0YXk8L2tleXdvcmQ+PGtleXdvcmQ+TG9n
aXN0aWMgTW9kZWxzPC9rZXl3b3JkPjxrZXl3b3JkPk1hbGU8L2tleXdvcmQ+PGtleXdvcmQ+T2Rk
cyBSYXRpbzwva2V5d29yZD48a2V5d29yZD5Qb2lzc29uIERpc3RyaWJ1dGlvbjwva2V5d29yZD48
a2V5d29yZD5QcmVnbmFuY3k8L2tleXdvcmQ+PGtleXdvcmQ+UmV0cm9zcGVjdGl2ZSBTdHVkaWVz
PC9rZXl3b3JkPjxrZXl3b3JkPlNldmVyaXR5IG9mIElsbG5lc3MgSW5kZXg8L2tleXdvcmQ+PGtl
eXdvcmQ+U3Vydml2b3JzPC9rZXl3b3JkPjxrZXl3b3JkPlRyYWNoZW9zdG9teS8qYWR2ZXJzZSBl
ZmZlY3RzL21ldGhvZHM8L2tleXdvcmQ+PC9rZXl3b3Jkcz48ZGF0ZXM+PHllYXI+MjAxNDwveWVh
cj48cHViLWRhdGVzPjxkYXRlPkp1bjwvZGF0ZT48L3B1Yi1kYXRlcz48L2RhdGVzPjxpc2JuPjAw
MjItMzQ3NjwvaXNibj48YWNjZXNzaW9uLW51bT4yNDQ3MjIyOTwvYWNjZXNzaW9uLW51bT48dXJs
cz48cmVsYXRlZC11cmxzPjx1cmw+aHR0cDovL2FjLmVscy1jZG4uY29tL1MwMDIyMzQ3NjEzMDE1
NjA2LzEtczIuMC1TMDAyMjM0NzYxMzAxNTYwNi1tYWluLnBkZj9fdGlkPTUwYWY2ZWY2LTNkYWUt
MTFlNC1iZDEzLTAwMDAwYWFjYjM1ZSZhbXA7YWNkbmF0PTE0MTA4NzgxNDFfNDhlYTQ5MTljZWE5
NmRhZTJhYWE4NmRiZWFlNzdhMTA8L3VybD48L3JlbGF0ZWQtdXJscz48L3VybHM+PGN1c3RvbTI+
UG1jNDAzNTM3NDwvY3VzdG9tMj48Y3VzdG9tNj5OaWhtczU1MTA3ODwvY3VzdG9tNj48ZWxlY3Ry
b25pYy1yZXNvdXJjZS1udW0+MTAuMTAxNi9qLmpwZWRzLjIwMTMuMTIuMDE0PC9lbGVjdHJvbmlj
LXJlc291cmNlLW51bT48cmVtb3RlLWRhdGFiYXNlLXByb3ZpZGVyPk5MTTwvcmVtb3RlLWRhdGFi
YXNlLXByb3ZpZGVyPjxsYW5ndWFnZT5lbmc8L2xhbmd1YWdlPjwvcmVjb3JkPjwvQ2l0ZT48Q2l0
ZT48QXV0aG9yPkNhcmxvPC9BdXRob3I+PFllYXI+MjAwMjwvWWVhcj48UmVjTnVtPjc5OTwvUmVj
TnVtPjxyZWNvcmQ+PHJlYy1udW1iZXI+Nzk5PC9yZWMtbnVtYmVyPjxmb3JlaWduLWtleXM+PGtl
eSBhcHA9IkVOIiBkYi1pZD0icmR4dngyZTVyNXJmejdldGRhcXZ4MGZ4d3IwOXdwZnB0d2QyIiB0
aW1lc3RhbXA9IjE0MTA2NTgzNDEiPjc5OTwva2V5PjwvZm9yZWlnbi1rZXlzPjxyZWYtdHlwZSBu
YW1lPSJKb3VybmFsIEFydGljbGUiPjE3PC9yZWYtdHlwZT48Y29udHJpYnV0b3JzPjxhdXRob3Jz
PjxhdXRob3I+Q2FybG8sIFcuIEEuPC9hdXRob3I+PGF1dGhvcj5TdGFyaywgQS4gUi48L2F1dGhv
cj48YXV0aG9yPldyaWdodCwgTC4gTC48L2F1dGhvcj48YXV0aG9yPlR5c29uLCBKLiBFLjwvYXV0
aG9yPjxhdXRob3I+UGFwaWxlLCBMLiBBLjwvYXV0aG9yPjxhdXRob3I+U2hhbmthcmFuLCBTLjwv
YXV0aG9yPjxhdXRob3I+RG9ub3ZhbiwgRS4gRi48L2F1dGhvcj48YXV0aG9yPk9oLCBXLjwvYXV0
aG9yPjxhdXRob3I+QmF1ZXIsIEMuIFIuPC9hdXRob3I+PGF1dGhvcj5TYWhhLCBTLjwvYXV0aG9y
PjxhdXRob3I+UG9vbGUsIFcuIEsuPC9hdXRob3I+PGF1dGhvcj5TdG9sbCwgQi48L2F1dGhvcj48
L2F1dGhvcnM+PC9jb250cmlidXRvcnM+PGF1dGgtYWRkcmVzcz5Vbml2ZXJzaXR5IG9mIEFsYWJh
bWEgYXQgQmlybWluZ2hhbSwgRGl2aXNpb24gb2YgTmVvbmF0b2xvZ3ksIDM1MjMzLCBVU0EuPC9h
dXRoLWFkZHJlc3M+PHRpdGxlcz48dGl0bGU+TWluaW1hbCB2ZW50aWxhdGlvbiB0byBwcmV2ZW50
IGJyb25jaG9wdWxtb25hcnkgZHlzcGxhc2lhIGluIGV4dHJlbWVseS1sb3ctYmlydGgtd2VpZ2h0
IGluZmFudHM8L3RpdGxlPjxzZWNvbmRhcnktdGl0bGU+SiBQZWRpYXRyPC9zZWNvbmRhcnktdGl0
bGU+PGFsdC10aXRsZT5UaGUgSm91cm5hbCBvZiBwZWRpYXRyaWNzPC9hbHQtdGl0bGU+PC90aXRs
ZXM+PHBlcmlvZGljYWw+PGZ1bGwtdGl0bGU+SiBQZWRpYXRyPC9mdWxsLXRpdGxlPjxhYmJyLTE+
VGhlIEpvdXJuYWwgb2YgcGVkaWF0cmljczwvYWJici0xPjwvcGVyaW9kaWNhbD48YWx0LXBlcmlv
ZGljYWw+PGZ1bGwtdGl0bGU+SiBQZWRpYXRyPC9mdWxsLXRpdGxlPjxhYmJyLTE+VGhlIEpvdXJu
YWwgb2YgcGVkaWF0cmljczwvYWJici0xPjwvYWx0LXBlcmlvZGljYWw+PHBhZ2VzPjM3MC00PC9w
YWdlcz48dm9sdW1lPjE0MTwvdm9sdW1lPjxudW1iZXI+MzwvbnVtYmVyPjxlZGl0aW9uPjIwMDIv
MDkvMTA8L2VkaXRpb24+PGtleXdvcmRzPjxrZXl3b3JkPkFudGktSW5mbGFtbWF0b3J5IEFnZW50
cy90aGVyYXBldXRpYyB1c2U8L2tleXdvcmQ+PGtleXdvcmQ+QnJvbmNob3B1bG1vbmFyeSBEeXNw
bGFzaWEvZXBpZGVtaW9sb2d5LypwcmV2ZW50aW9uICZhbXA7IGNvbnRyb2w8L2tleXdvcmQ+PGtl
eXdvcmQ+Q29tYmluZWQgTW9kYWxpdHkgVGhlcmFweTwva2V5d29yZD48a2V5d29yZD5EZXhhbWV0
aGFzb25lL3RoZXJhcGV1dGljIHVzZTwva2V5d29yZD48a2V5d29yZD5GZW1hbGU8L2tleXdvcmQ+
PGtleXdvcmQ+SHVtYW5zPC9rZXl3b3JkPjxrZXl3b3JkPkluZmFudCBNb3J0YWxpdHk8L2tleXdv
cmQ+PGtleXdvcmQ+SW5mYW50LCBOZXdib3JuPC9rZXl3b3JkPjxrZXl3b3JkPipJbmZhbnQsIFZl
cnkgTG93IEJpcnRoIFdlaWdodDwva2V5d29yZD48a2V5d29yZD5NYWxlPC9rZXl3b3JkPjxrZXl3
b3JkPlJlZ3Jlc3Npb24gQW5hbHlzaXM8L2tleXdvcmQ+PGtleXdvcmQ+UmVzcGlyYXRpb24sIEFy
dGlmaWNpYWwvKm1ldGhvZHM8L2tleXdvcmQ+PGtleXdvcmQ+VW5pdGVkIFN0YXRlcy9lcGlkZW1p
b2xvZ3k8L2tleXdvcmQ+PC9rZXl3b3Jkcz48ZGF0ZXM+PHllYXI+MjAwMjwveWVhcj48cHViLWRh
dGVzPjxkYXRlPlNlcDwvZGF0ZT48L3B1Yi1kYXRlcz48L2RhdGVzPjxpc2JuPjAwMjItMzQ3NiAo
UHJpbnQpJiN4RDswMDIyLTM0NzY8L2lzYm4+PGFjY2Vzc2lvbi1udW0+MTIyMTkwNTc8L2FjY2Vz
c2lvbi1udW0+PHVybHM+PHJlbGF0ZWQtdXJscz48dXJsPmh0dHA6Ly9hYy5lbHMtY2RuLmNvbS9T
MDAyMjM0NzYwMjAwMTAxNC8xLXMyLjAtUzAwMjIzNDc2MDIwMDEwMTQtbWFpbi5wZGY/X3RpZD1m
MWUxMWUyZS0zZGFkLTExZTQtYmQ3MC0wMDAwMGFhYjBmNmMmYW1wO2FjZG5hdD0xNDEwODc3OTgy
XzQ3ZTdiZTQzMmY0MGU1NGVjZTU0NDI4NDEwM2U5YjBiPC91cmw+PC9yZWxhdGVkLXVybHM+PC91
cmxzPjxyZW1vdGUtZGF0YWJhc2UtcHJvdmlkZXI+TkxNPC9yZW1vdGUtZGF0YWJhc2UtcHJvdmlk
ZXI+PGxhbmd1YWdlPmVuZzwvbGFuZ3VhZ2U+PC9yZWNvcmQ+PC9DaXRlPjxDaXRlPjxBdXRob3I+
QmhhbmRhcmk8L0F1dGhvcj48WWVhcj4yMDA5PC9ZZWFyPjxSZWNOdW0+Nzg3PC9SZWNOdW0+PHJl
Y29yZD48cmVjLW51bWJlcj43ODc8L3JlYy1udW1iZXI+PGZvcmVpZ24ta2V5cz48a2V5IGFwcD0i
RU4iIGRiLWlkPSJyZHh2eDJlNXI1cmZ6N2V0ZGFxdngwZnh3cjA5d3BmcHR3ZDIiIHRpbWVzdGFt
cD0iMTQxMDY1NjYyNiI+Nzg3PC9rZXk+PC9mb3JlaWduLWtleXM+PHJlZi10eXBlIG5hbWU9Ikpv
dXJuYWwgQXJ0aWNsZSI+MTc8L3JlZi10eXBlPjxjb250cmlidXRvcnM+PGF1dGhvcnM+PGF1dGhv
cj5CaGFuZGFyaSwgVi48L2F1dGhvcj48YXV0aG9yPkZpbmVyLCBOLiBOLjwvYXV0aG9yPjxhdXRo
b3I+RWhyZW5rcmFueiwgUi4gQS48L2F1dGhvcj48YXV0aG9yPlNhaGEsIFMuPC9hdXRob3I+PGF1
dGhvcj5EYXMsIEEuPC9hdXRob3I+PGF1dGhvcj5XYWxzaCwgTS4gQy48L2F1dGhvcj48YXV0aG9y
PkVuZ2xlLCBXLiBBLjwvYXV0aG9yPjxhdXRob3I+VmFuTWV1cnMsIEsuIFAuPC9hdXRob3I+PC9h
dXRob3JzPjwvY29udHJpYnV0b3JzPjxhdXRoLWFkZHJlc3M+RGVwYXJ0bWVudCBvZiBQZWRpYXRy
aWNzLCBZYWxlIFVuaXZlcnNpdHkgU2Nob29sIG9mIE1lZGljaW5lLCBOZXcgSGF2ZW4sIENvbm5l
Y3RpY3V0IDA2NTIwLTgwNjQsIFVTQS4gdmluZWV0LmJoYW5kYXJpQHlhbGUuZWR1PC9hdXRoLWFk
ZHJlc3M+PHRpdGxlcz48dGl0bGU+U3luY2hyb25pemVkIG5hc2FsIGludGVybWl0dGVudCBwb3Np
dGl2ZS1wcmVzc3VyZSB2ZW50aWxhdGlvbiBhbmQgbmVvbmF0YWwgb3V0Y29tZXM8L3RpdGxlPjxz
ZWNvbmRhcnktdGl0bGU+UGVkaWF0cmljczwvc2Vjb25kYXJ5LXRpdGxlPjxhbHQtdGl0bGU+UGVk
aWF0cmljczwvYWx0LXRpdGxlPjwvdGl0bGVzPjxwZXJpb2RpY2FsPjxmdWxsLXRpdGxlPlBlZGlh
dHJpY3M8L2Z1bGwtdGl0bGU+PC9wZXJpb2RpY2FsPjxhbHQtcGVyaW9kaWNhbD48ZnVsbC10aXRs
ZT5QZWRpYXRyaWNzPC9mdWxsLXRpdGxlPjwvYWx0LXBlcmlvZGljYWw+PHBhZ2VzPjUxNy0yNjwv
cGFnZXM+PHZvbHVtZT4xMjQ8L3ZvbHVtZT48bnVtYmVyPjI8L251bWJlcj48ZWRpdGlvbj4yMDA5
LzA4LzA1PC9lZGl0aW9uPjxrZXl3b3Jkcz48a2V5d29yZD5CaXJ0aCBXZWlnaHQ8L2tleXdvcmQ+
PGtleXdvcmQ+QnJhaW4gRGFtYWdlLCBDaHJvbmljL21vcnRhbGl0eS9wcmV2ZW50aW9uICZhbXA7
IGNvbnRyb2w8L2tleXdvcmQ+PGtleXdvcmQ+QnJvbmNob3B1bG1vbmFyeSBEeXNwbGFzaWEvbW9y
dGFsaXR5L3ByZXZlbnRpb24gJmFtcDsgY29udHJvbDwva2V5d29yZD48a2V5d29yZD5DYXVzZSBv
ZiBEZWF0aDwva2V5d29yZD48a2V5d29yZD5Db250aW51b3VzIFBvc2l0aXZlIEFpcndheSBQcmVz
c3VyZS9tZXRob2RzPC9rZXl3b3JkPjxrZXl3b3JkPkdlc3RhdGlvbmFsIEFnZTwva2V5d29yZD48
a2V5d29yZD5Ib3NwaXRhbCBNb3J0YWxpdHk8L2tleXdvcmQ+PGtleXdvcmQ+SG9zcGl0YWxzLCBQ
ZWRpYXRyaWM8L2tleXdvcmQ+PGtleXdvcmQ+SG9zcGl0YWxzLCBVbml2ZXJzaXR5PC9rZXl3b3Jk
PjxrZXl3b3JkPkh1bWFuczwva2V5d29yZD48a2V5d29yZD4qSW5mYW50LCBFeHRyZW1lbHkgTG93
IEJpcnRoIFdlaWdodDwva2V5d29yZD48a2V5d29yZD5JbmZhbnQsIE5ld2Jvcm48L2tleXdvcmQ+
PGtleXdvcmQ+KkluZmFudCwgVmVyeSBMb3cgQmlydGggV2VpZ2h0PC9rZXl3b3JkPjxrZXl3b3Jk
PkludGVybWl0dGVudCBQb3NpdGl2ZS1QcmVzc3VyZSBWZW50aWxhdGlvbi9pbnN0cnVtZW50YXRp
b24vKm1ldGhvZHM8L2tleXdvcmQ+PGtleXdvcmQ+T3h5Z2VuIEluaGFsYXRpb24gVGhlcmFweTwv
a2V5d29yZD48a2V5d29yZD5SZXNwaXJhdG9yeSBEaXN0cmVzcyBTeW5kcm9tZSwgTmV3Ym9ybi9t
b3J0YWxpdHkvKnRoZXJhcHk8L2tleXdvcmQ+PGtleXdvcmQ+UmV0cm9zcGVjdGl2ZSBTdHVkaWVz
PC9rZXl3b3JkPjxrZXl3b3JkPlN1cnZpdmFsIFJhdGU8L2tleXdvcmQ+PGtleXdvcmQ+VmVudGls
YXRvciBXZWFuaW5nPC9rZXl3b3JkPjwva2V5d29yZHM+PGRhdGVzPjx5ZWFyPjIwMDk8L3llYXI+
PHB1Yi1kYXRlcz48ZGF0ZT5BdWc8L2RhdGU+PC9wdWItZGF0ZXM+PC9kYXRlcz48aXNibj4wMDMx
LTQwMDU8L2lzYm4+PGFjY2Vzc2lvbi1udW0+MTk2NTE1Nzc8L2FjY2Vzc2lvbi1udW0+PHVybHM+
PHJlbGF0ZWQtdXJscz48dXJsPmh0dHA6Ly9wZWRpYXRyaWNzLmFhcHB1YmxpY2F0aW9ucy5vcmcv
Y29udGVudC8xMjQvMi81MTcuZnVsbC5wZGY8L3VybD48L3JlbGF0ZWQtdXJscz48L3VybHM+PGN1
c3RvbTI+UG1jMjkyNDYyMjwvY3VzdG9tMj48Y3VzdG9tNj5OaWhtczIxMzU3MzwvY3VzdG9tNj48
ZWxlY3Ryb25pYy1yZXNvdXJjZS1udW0+MTAuMTU0Mi9wZWRzLjIwMDgtMTMwMjwvZWxlY3Ryb25p
Yy1yZXNvdXJjZS1udW0+PHJlbW90ZS1kYXRhYmFzZS1wcm92aWRlcj5OTE08L3JlbW90ZS1kYXRh
YmFzZS1wcm92aWRlcj48bGFuZ3VhZ2U+ZW5nPC9sYW5ndWFnZT48L3JlY29yZD48L0NpdGU+PENp
dGU+PEF1dGhvcj5EdW5uPC9BdXRob3I+PFllYXI+MjAxMTwvWWVhcj48UmVjTnVtPjM2NzwvUmVj
TnVtPjxyZWNvcmQ+PHJlYy1udW1iZXI+MzY3PC9yZWMtbnVtYmVyPjxmb3JlaWduLWtleXM+PGtl
eSBhcHA9IkVOIiBkYi1pZD0icmR4dngyZTVyNXJmejdldGRhcXZ4MGZ4d3IwOXdwZnB0d2QyIiB0
aW1lc3RhbXA9IjE0MDI1OTc0NTkiPjM2Nzwva2V5PjwvZm9yZWlnbi1rZXlzPjxyZWYtdHlwZSBu
YW1lPSJKb3VybmFsIEFydGljbGUiPjE3PC9yZWYtdHlwZT48Y29udHJpYnV0b3JzPjxhdXRob3Jz
PjxhdXRob3I+RHVubiwgTS4gUy48L2F1dGhvcj48YXV0aG9yPkthZW1wZiwgSi48L2F1dGhvcj48
YXV0aG9yPmRlIEtsZXJrLCBBLjwvYXV0aG9yPjxhdXRob3I+ZGUgS2xlcmssIFIuPC9hdXRob3I+
PGF1dGhvcj5SZWlsbHksIE0uPC9hdXRob3I+PGF1dGhvcj5Ib3dhcmQsIEQuPC9hdXRob3I+PGF1
dGhvcj5GZXJyZWxsaSwgSy48L2F1dGhvcj48YXV0aG9yPk8mYXBvcztDb25vciwgSi48L2F1dGhv
cj48YXV0aG9yPlNvbGwsIFIuIEYuPC9hdXRob3I+PC9hdXRob3JzPjwvY29udHJpYnV0b3JzPjxh
dXRoLWFkZHJlc3M+RGl2aXNpb24gb2YgTmVvbmF0b2xvZ3ksIERlcGFydG1lbnQgb2YgUGVkaWF0
cmljcywgVW5pdmVyc2l0eSBvZiBUb3JvbnRvLCBUb3JvbnRvLCBPbnRhcmlvLCBDYW5hZGEuIG1p
Y2hhZWwuZHVubkBzdW5ueWJyb29rLmNhPC9hdXRoLWFkZHJlc3M+PHRpdGxlcz48dGl0bGU+UmFu
ZG9taXplZCB0cmlhbCBjb21wYXJpbmcgMyBhcHByb2FjaGVzIHRvIHRoZSBpbml0aWFsIHJlc3Bp
cmF0b3J5IG1hbmFnZW1lbnQgb2YgcHJldGVybSBuZW9uYXRlczwvdGl0bGU+PHNlY29uZGFyeS10
aXRsZT5QZWRpYXRyaWNzPC9zZWNvbmRhcnktdGl0bGU+PGFsdC10aXRsZT5QZWRpYXRyaWNzPC9h
bHQtdGl0bGU+PC90aXRsZXM+PHBlcmlvZGljYWw+PGZ1bGwtdGl0bGU+UGVkaWF0cmljczwvZnVs
bC10aXRsZT48L3BlcmlvZGljYWw+PGFsdC1wZXJpb2RpY2FsPjxmdWxsLXRpdGxlPlBlZGlhdHJp
Y3M8L2Z1bGwtdGl0bGU+PC9hbHQtcGVyaW9kaWNhbD48cGFnZXM+ZTEwNjktNzY8L3BhZ2VzPjx2
b2x1bWU+MTI4PC92b2x1bWU+PG51bWJlcj41PC9udW1iZXI+PGVkaXRpb24+MjAxMS8xMC8yNjwv
ZWRpdGlvbj48a2V5d29yZHM+PGtleXdvcmQ+Q29uZmlkZW5jZSBJbnRlcnZhbHM8L2tleXdvcmQ+
PGtleXdvcmQ+Q29udGludW91cyBQb3NpdGl2ZSBBaXJ3YXkgUHJlc3N1cmUvKm1ldGhvZHM8L2tl
eXdvcmQ+PGtleXdvcmQ+RHJ1ZyBBZG1pbmlzdHJhdGlvbiBTY2hlZHVsZTwva2V5d29yZD48a2V5
d29yZD5GZW1hbGU8L2tleXdvcmQ+PGtleXdvcmQ+Rm9sbG93LVVwIFN0dWRpZXM8L2tleXdvcmQ+
PGtleXdvcmQ+R2VzdGF0aW9uYWwgQWdlPC9rZXl3b3JkPjxrZXl3b3JkPkh1bWFuczwva2V5d29y
ZD48a2V5d29yZD5JbmZhbnQsIE5ld2Jvcm48L2tleXdvcmQ+PGtleXdvcmQ+KkluZmFudCwgUHJl
bWF0dXJlPC9rZXl3b3JkPjxrZXl3b3JkPkludHViYXRpb24sIEludHJhdHJhY2hlYWwvbWV0aG9k
czwva2V5d29yZD48a2V5d29yZD5NYWxlPC9rZXl3b3JkPjxrZXl3b3JkPk9kZHMgUmF0aW88L2tl
eXdvcmQ+PGtleXdvcmQ+UHJlZ25hbmN5PC9rZXl3b3JkPjxrZXl3b3JkPlB1bG1vbmFyeSBTdXJm
YWN0YW50cy8qYWRtaW5pc3RyYXRpb24gJmFtcDsgZG9zYWdlPC9rZXl3b3JkPjxrZXl3b3JkPlJl
c3BpcmF0aW9uLCBBcnRpZmljaWFsL21ldGhvZHM8L2tleXdvcmQ+PGtleXdvcmQ+UmVzcGlyYXRv
cnkgRGlzdHJlc3MgU3luZHJvbWUsIE5ld2Jvcm4vZGlhZ25vc2lzL21vcnRhbGl0eS8qdGhlcmFw
eTwva2V5d29yZD48a2V5d29yZD5SaXNrIEFzc2Vzc21lbnQ8L2tleXdvcmQ+PGtleXdvcmQ+U2V2
ZXJpdHkgb2YgSWxsbmVzcyBJbmRleDwva2V5d29yZD48a2V5d29yZD5TdXJ2aXZhbCBSYXRlPC9r
ZXl3b3JkPjxrZXl3b3JkPlRpbWUgRmFjdG9yczwva2V5d29yZD48a2V5d29yZD5UcmVhdG1lbnQg
T3V0Y29tZTwva2V5d29yZD48L2tleXdvcmRzPjxkYXRlcz48eWVhcj4yMDExPC95ZWFyPjxwdWIt
ZGF0ZXM+PGRhdGU+Tm92PC9kYXRlPjwvcHViLWRhdGVzPjwvZGF0ZXM+PGlzYm4+MDAzMS00MDA1
PC9pc2JuPjxhY2Nlc3Npb24tbnVtPjIyMDI1NTkxPC9hY2Nlc3Npb24tbnVtPjx1cmxzPjxyZWxh
dGVkLXVybHM+PHVybD5odHRwOi8vcGVkaWF0cmljcy5hYXBwdWJsaWNhdGlvbnMub3JnL2NvbnRl
bnQvMTI4LzUvZTEwNjkuZnVsbC5wZGY8L3VybD48L3JlbGF0ZWQtdXJscz48L3VybHM+PGVsZWN0
cm9uaWMtcmVzb3VyY2UtbnVtPjEwLjE1NDIvcGVkcy4yMDEwLTM4NDg8L2VsZWN0cm9uaWMtcmVz
b3VyY2UtbnVtPjxyZW1vdGUtZGF0YWJhc2UtcHJvdmlkZXI+TkxNPC9yZW1vdGUtZGF0YWJhc2Ut
cHJvdmlkZXI+PGxhbmd1YWdlPmVuZzwvbGFuZ3VhZ2U+PC9yZWNvcmQ+PC9DaXRlPjxDaXRlPjxB
dXRob3I+SGVudHNjaGVsPC9BdXRob3I+PFllYXI+MjAwNTwvWWVhcj48UmVjTnVtPjUyMzwvUmVj
TnVtPjxyZWNvcmQ+PHJlYy1udW1iZXI+NTIzPC9yZWMtbnVtYmVyPjxmb3JlaWduLWtleXM+PGtl
eSBhcHA9IkVOIiBkYi1pZD0icmR4dngyZTVyNXJmejdldGRhcXZ4MGZ4d3IwOXdwZnB0d2QyIiB0
aW1lc3RhbXA9IjE0MDI1OTgzNDAiPjUyMzwva2V5PjwvZm9yZWlnbi1rZXlzPjxyZWYtdHlwZSBu
YW1lPSJKb3VybmFsIEFydGljbGUiPjE3PC9yZWYtdHlwZT48Y29udHJpYnV0b3JzPjxhdXRob3Jz
PjxhdXRob3I+SGVudHNjaGVsLCBKLjwvYXV0aG9yPjxhdXRob3I+QmVyZ2VyLCBULiBNLjwvYXV0
aG9yPjxhdXRob3I+VHNjaG9wcCwgQS48L2F1dGhvcj48YXV0aG9yPk11bGxlciwgTS48L2F1dGhv
cj48YXV0aG9yPkFkYW1zLCBNLjwvYXV0aG9yPjxhdXRob3I+QnVjaGVyLCBILiBVLjwvYXV0aG9y
PjwvYXV0aG9ycz48L2NvbnRyaWJ1dG9ycz48YXV0aC1hZGRyZXNzPkRlcGFydG1lbnQgb2YgUGFl
ZGlhdHJpY3MgYW5kIE5lb25hdG9sb2d5LCBTYWFybGFuZCBVbml2ZXJzaXR5IENoaWxkcmVuJmFw
b3M7cyBIb3NwaXRhbCwgS2lycmJlcmdlcnN0cmFzc2UsIDY2NDIxIEhvbWJ1cmcsIEdlcm1hbnku
IGtpamhlbkB1bmlrbGluaWstc2FhcmxhbmQuZGU8L2F1dGgtYWRkcmVzcz48dGl0bGVzPjx0aXRs
ZT5Qb3B1bGF0aW9uLWJhc2VkIHN0dWR5IG9mIGJyb25jaG9wdWxtb25hcnkgZHlzcGxhc2lhIGlu
IHZlcnkgbG93IGJpcnRoIHdlaWdodCBpbmZhbnRzIGluIFN3aXR6ZXJsYW5kPC90aXRsZT48c2Vj
b25kYXJ5LXRpdGxlPkV1ciBKIFBlZGlhdHI8L3NlY29uZGFyeS10aXRsZT48YWx0LXRpdGxlPkV1
cm9wZWFuIGpvdXJuYWwgb2YgcGVkaWF0cmljczwvYWx0LXRpdGxlPjwvdGl0bGVzPjxhbHQtcGVy
aW9kaWNhbD48ZnVsbC10aXRsZT5FdXJvcGVhbiBKb3VybmFsIG9mIFBlZGlhdHJpY3M8L2Z1bGwt
dGl0bGU+PC9hbHQtcGVyaW9kaWNhbD48cGFnZXM+MjkyLTc8L3BhZ2VzPjx2b2x1bWU+MTY0PC92
b2x1bWU+PG51bWJlcj41PC9udW1iZXI+PGVkaXRpb24+MjAwNS8wMi8xNjwvZWRpdGlvbj48a2V5
d29yZHM+PGtleXdvcmQ+QnJvbmNob3B1bG1vbmFyeSBEeXNwbGFzaWEvKmVwaWRlbWlvbG9neS90
aGVyYXB5PC9rZXl3b3JkPjxrZXl3b3JkPkRhdGFiYXNlcyBhcyBUb3BpYzwva2V5d29yZD48a2V5
d29yZD5EdWN0dXMgQXJ0ZXJpb3N1cywgUGF0ZW50L2VwaWRlbWlvbG9neTwva2V5d29yZD48a2V5
d29yZD5GZW1hbGU8L2tleXdvcmQ+PGtleXdvcmQ+SHVtYW5zPC9rZXl3b3JkPjxrZXl3b3JkPklu
ZmFudCwgTmV3Ym9ybjwva2V5d29yZD48a2V5d29yZD4qSW5mYW50LCBWZXJ5IExvdyBCaXJ0aCBX
ZWlnaHQ8L2tleXdvcmQ+PGtleXdvcmQ+SW5mZWN0aW9uL2Jsb29kL2VwaWRlbWlvbG9neTwva2V5
d29yZD48a2V5d29yZD5NYWxlPC9rZXl3b3JkPjxrZXl3b3JkPlByZWduYW5jeTwva2V5d29yZD48
a2V5d29yZD5QcmVuYXRhbCBDYXJlPC9rZXl3b3JkPjxrZXl3b3JkPlByb3NwZWN0aXZlIFN0dWRp
ZXM8L2tleXdvcmQ+PGtleXdvcmQ+UHVsbW9uYXJ5IFN1cmZhY3RhbnRzL3RoZXJhcGV1dGljIHVz
ZTwva2V5d29yZD48a2V5d29yZD5SZXNwaXJhdGlvbiwgQXJ0aWZpY2lhbDwva2V5d29yZD48a2V5
d29yZD5SaXNrIEZhY3RvcnM8L2tleXdvcmQ+PGtleXdvcmQ+U2Vwc2lzL2VwaWRlbWlvbG9neTwv
a2V5d29yZD48a2V5d29yZD5TdGVyb2lkcy90aGVyYXBldXRpYyB1c2U8L2tleXdvcmQ+PGtleXdv
cmQ+U3dpdHplcmxhbmQvZXBpZGVtaW9sb2d5PC9rZXl3b3JkPjxrZXl3b3JkPlRyYW5zcG9ydGF0
aW9uIG9mIFBhdGllbnRzPC9rZXl3b3JkPjwva2V5d29yZHM+PGRhdGVzPjx5ZWFyPjIwMDU8L3ll
YXI+PHB1Yi1kYXRlcz48ZGF0ZT5NYXk8L2RhdGU+PC9wdWItZGF0ZXM+PC9kYXRlcz48aXNibj4w
MzQwLTYxOTkgKFByaW50KSYjeEQ7MDM0MC02MTk5PC9pc2JuPjxhY2Nlc3Npb24tbnVtPjE1NzEx
OTU4PC9hY2Nlc3Npb24tbnVtPjx1cmxzPjxyZWxhdGVkLXVybHM+PHVybD5odHRwOi8vbGluay5z
cHJpbmdlci5jb20vYXJ0aWNsZS8xMC4xMDA3JTJGczAwNDMxLTAwNS0xNjIzLTE8L3VybD48dXJs
Pmh0dHA6Ly9tZWRpYS5wcm9xdWVzdC5jb20ubGliLWV6cHJveHkudGFtdS5lZHU6MjA0OC9tZWRp
YS9wcS9jbGFzc2ljL2RvYy8xMzIzMDIxMTExL2ZtdC9waS9yZXAvTk9ORT9obD0mYW1wO2NpdCUz
QWF1dGg9SGVudHNjaGVsJTJDK0p1bGlhbmUlM0JCZXJnZXIlMkMrVGhvbWFzK00lM0JUc2Nob3Bw
JTJDK0Fsb2lzJTNCTSVDMyVCQ2xsZXIlMkMrTWFydGluYSUzQkFkYW1zJTJDK01hcmslM0JCdWNo
ZXIlMkMrSGFucy1VbHJpY2gmYW1wO2NpdCUzQXRpdGxlPVBvcHVsYXRpb24tYmFzZWQrc3R1ZHkr
b2YrYnJvbmNob3B1bG1vbmFyeStkeXNwbGFzaWEraW4rdmVyeStsb3crYmlydGgrd2VpZ2h0K2lu
ZmFudHMraW4rU3dpdHplcmxhbmQmYW1wO2NpdCUzQXB1Yj1FdXJvcGVhbitKb3VybmFsK29mK1Bl
ZGlhdHJpY3MmYW1wO2NpdCUzQXZvbD0xNjQmYW1wO2NpdCUzQWlzcz01JmFtcDtjaXQlM0FwZz0y
OTImYW1wO2NpdCUzQWRhdGU9TWF5KzIwMDUmYW1wO2ljPXRydWUmYW1wO2NpdCUzQXByb2Q9UHJv
UXVlc3QmYW1wO19hPUNoZ3lNREUwTURZeE5qRTRNelEwT1RZM05Eb3lORGN5TWpVU0JqRXhORGcx
TVJvS1QwNUZYMU5GUVZKRFNDSU5NVFkxTGpreExqYzBMakV4T0NvRk5EY3hOek15Q1RJeU1UazJN
ak01TmpvTlJHOWpkVzFsYm5SSmJXRm5aVUlCTUZJR1QyNXNhVzVsV2dKR1ZHSURVRVpVYWdveU1E
QTFMekExTHpBeGNnb3lNREExTHpBMUx6TXhlZ0NDQVNoUUxURXdNREF5TnpNdE56QTRNaTFEVlZO
VVQwMUZVaTB4TURBd01ERTFOeTB4TURReU5UTXdrZ0VHVDI1c2FXNWx5Z0VIUlc1a1RtOTBaZElC
RWxOamFHOXNZWEpzZVNCS2IzVnlibUZzYzVvQ0IxQnlaVkJoYVdTcUFpaFBVenBGVFZNdFVHUm1S
RzlqVm1sbGQwSmhjMlV0WjJWMFRXVmthV0ZWY214R2IzSkpkR1Z0eWdJUFFYSjBhV05zWlh4R1pX
RjBkWEpsMGdJQldlSUNBVTdxQWdEeUFnQSUzRCZhbXA7X3M9NFgyVSUyQnZ3VkFabGhBTjJxY1NK
R3lnSDZFajglM0Q8L3VybD48L3JlbGF0ZWQtdXJscz48L3VybHM+PGVsZWN0cm9uaWMtcmVzb3Vy
Y2UtbnVtPjEwLjEwMDcvczAwNDMxLTAwNS0xNjIzLTE8L2VsZWN0cm9uaWMtcmVzb3VyY2UtbnVt
PjxyZW1vdGUtZGF0YWJhc2UtcHJvdmlkZXI+TkxNPC9yZW1vdGUtZGF0YWJhc2UtcHJvdmlkZXI+
PGxhbmd1YWdlPmVuZzwvbGFuZ3VhZ2U+PC9yZWNvcmQ+PC9DaXRlPjxDaXRlPjxBdXRob3I+TWFu
ZHk8L0F1dGhvcj48WWVhcj4yMDEzPC9ZZWFyPjxSZWNOdW0+NTYxPC9SZWNOdW0+PHJlY29yZD48
cmVjLW51bWJlcj41NjE8L3JlYy1udW1iZXI+PGZvcmVpZ24ta2V5cz48a2V5IGFwcD0iRU4iIGRi
LWlkPSJyZHh2eDJlNXI1cmZ6N2V0ZGFxdngwZnh3cjA5d3BmcHR3ZDIiIHRpbWVzdGFtcD0iMTQw
MjU5ODg4OCI+NTYxPC9rZXk+PC9mb3JlaWduLWtleXM+PHJlZi10eXBlIG5hbWU9IkpvdXJuYWwg
QXJ0aWNsZSI+MTc8L3JlZi10eXBlPjxjb250cmlidXRvcnM+PGF1dGhvcnM+PGF1dGhvcj5NYW5k
eSwgRy48L2F1dGhvcj48YXV0aG9yPk1hbGthciwgTS48L2F1dGhvcj48YXV0aG9yPldlbHR5LCBT
LiBFLjwvYXV0aG9yPjxhdXRob3I+QnJvd24sIFIuPC9hdXRob3I+PGF1dGhvcj5TaGVwaGVyZCwg
RS48L2F1dGhvcj48YXV0aG9yPkdhcmRuZXIsIFcuPC9hdXRob3I+PGF1dGhvcj5Nb2lzZSwgQS48
L2F1dGhvcj48YXV0aG9yPkdlc3QsIEEuPC9hdXRob3I+PC9hdXRob3JzPjwvY29udHJpYnV0b3Jz
PjxhdXRoLWFkZHJlc3M+RGl2aXNpb24gb2YgTmVvbmF0b2xvZ3ksIERlcGFydG1lbnQgb2YgUGVk
aWF0cmljcywgQmF5bG9yIENvbGxlZ2Ugb2YgTWVkaWNpbmUsIEhvdXN0b24sIFRYIDc3MDMwLiBn
bWFuZHlAYmNtLmVkdTwvYXV0aC1hZGRyZXNzPjx0aXRsZXM+PHRpdGxlPlRyYWNoZW9zdG9teSBw
bGFjZW1lbnQgaW4gaW5mYW50cyB3aXRoIGJyb25jaG9wdWxtb25hcnkgZHlzcGxhc2lhOiBzYWZl
dHkgYW5kIG91dGNvbWVzPC90aXRsZT48c2Vjb25kYXJ5LXRpdGxlPlBlZGlhdHIgUHVsbW9ub2w8
L3NlY29uZGFyeS10aXRsZT48YWx0LXRpdGxlPlBlZGlhdHJpYyBwdWxtb25vbG9neTwvYWx0LXRp
dGxlPjwvdGl0bGVzPjxwZXJpb2RpY2FsPjxmdWxsLXRpdGxlPlBlZGlhdHIgUHVsbW9ub2w8L2Z1
bGwtdGl0bGU+PGFiYnItMT5QZWRpYXRyaWMgcHVsbW9ub2xvZ3k8L2FiYnItMT48L3BlcmlvZGlj
YWw+PGFsdC1wZXJpb2RpY2FsPjxmdWxsLXRpdGxlPlBlZGlhdHIgUHVsbW9ub2w8L2Z1bGwtdGl0
bGU+PGFiYnItMT5QZWRpYXRyaWMgcHVsbW9ub2xvZ3k8L2FiYnItMT48L2FsdC1wZXJpb2RpY2Fs
PjxwYWdlcz4yNDUtOTwvcGFnZXM+PHZvbHVtZT40ODwvdm9sdW1lPjxudW1iZXI+MzwvbnVtYmVy
PjxlZGl0aW9uPjIwMTIvMDUvMTA8L2VkaXRpb24+PGtleXdvcmRzPjxrZXl3b3JkPkJyb25jaG9w
dWxtb25hcnkgRHlzcGxhc2lhL21vcnRhbGl0eS8qc3VyZ2VyeS90aGVyYXB5PC9rZXl3b3JkPjxr
ZXl3b3JkPkNvbWJpbmVkIE1vZGFsaXR5IFRoZXJhcHk8L2tleXdvcmQ+PGtleXdvcmQ+RmVtYWxl
PC9rZXl3b3JkPjxrZXl3b3JkPkZvbGxvdy1VcCBTdHVkaWVzPC9rZXl3b3JkPjxrZXl3b3JkPkh1
bWFuczwva2V5d29yZD48a2V5d29yZD5JbmZhbnQ8L2tleXdvcmQ+PGtleXdvcmQ+SW5mYW50LCBO
ZXdib3JuPC9rZXl3b3JkPjxrZXl3b3JkPkluZmFudCwgUHJlbWF0dXJlPC9rZXl3b3JkPjxrZXl3
b3JkPk1hbGU8L2tleXdvcmQ+PGtleXdvcmQ+UmVzcGlyYXRvcnkgVGhlcmFweTwva2V5d29yZD48
a2V5d29yZD5SZXRyb3NwZWN0aXZlIFN0dWRpZXM8L2tleXdvcmQ+PGtleXdvcmQ+U2V2ZXJpdHkg
b2YgSWxsbmVzcyBJbmRleDwva2V5d29yZD48a2V5d29yZD4qVHJhY2hlb3N0b215PC9rZXl3b3Jk
PjxrZXl3b3JkPlRyZWF0bWVudCBPdXRjb21lPC9rZXl3b3JkPjwva2V5d29yZHM+PGRhdGVzPjx5
ZWFyPjIwMTM8L3llYXI+PHB1Yi1kYXRlcz48ZGF0ZT5NYXI8L2RhdGU+PC9wdWItZGF0ZXM+PC9k
YXRlcz48aXNibj4xMDk5LTA0OTY8L2lzYm4+PGFjY2Vzc2lvbi1udW0+MjI1NzAzMTM8L2FjY2Vz
c2lvbi1udW0+PHVybHM+PHJlbGF0ZWQtdXJscz48dXJsPmh0dHA6Ly9vbmxpbmVsaWJyYXJ5Lndp
bGV5LmNvbS5saWItZXpwcm94eS50YW11LmVkdToyMDQ4L3N0b3JlLzEwLjEwMDIvcHB1bC4yMjU3
Mi9hc3NldC8yMjU3Ml9mdHAucGRmP3Y9MSZhbXA7dD1od2k0dTV0aCZhbXA7cz0xOWM5MDg2OTQ3
NGVjZDZjNzUwMjJhYTU2ZThiMGU0MjYzNDIwNjgyPC91cmw+PC9yZWxhdGVkLXVybHM+PC91cmxz
PjxlbGVjdHJvbmljLXJlc291cmNlLW51bT4xMC4xMDAyL3BwdWwuMjI1NzI8L2VsZWN0cm9uaWMt
cmVzb3VyY2UtbnVtPjxyZW1vdGUtZGF0YWJhc2UtcHJvdmlkZXI+TkxNPC9yZW1vdGUtZGF0YWJh
c2UtcHJvdmlkZXI+PGxhbmd1YWdlPmVuZzwvbGFuZ3VhZ2U+PC9yZWNvcmQ+PC9DaXRlPjxDaXRl
PjxBdXRob3I+UGF5bmU8L0F1dGhvcj48WWVhcj4yMDA2PC9ZZWFyPjxSZWNOdW0+NTEwPC9SZWNO
dW0+PHJlY29yZD48cmVjLW51bWJlcj41MTA8L3JlYy1udW1iZXI+PGZvcmVpZ24ta2V5cz48a2V5
IGFwcD0iRU4iIGRiLWlkPSJyZHh2eDJlNXI1cmZ6N2V0ZGFxdngwZnh3cjA5d3BmcHR3ZDIiIHRp
bWVzdGFtcD0iMTQwMjU5ODM0MCI+NTEwPC9rZXk+PC9mb3JlaWduLWtleXM+PHJlZi10eXBlIG5h
bWU9IkpvdXJuYWwgQXJ0aWNsZSI+MTc8L3JlZi10eXBlPjxjb250cmlidXRvcnM+PGF1dGhvcnM+
PGF1dGhvcj5QYXluZSwgTi4gUi48L2F1dGhvcj48YXV0aG9yPkxhQ29ydGUsIE0uPC9hdXRob3I+
PGF1dGhvcj5LYXJuYSwgUC48L2F1dGhvcj48YXV0aG9yPkNoZW4sIFMuPC9hdXRob3I+PGF1dGhv
cj5GaW5rZWxzdGVpbiwgTS48L2F1dGhvcj48YXV0aG9yPkdvbGRzbWl0aCwgSi4gUC48L2F1dGhv
cj48YXV0aG9yPkNhcnBlbnRlciwgSi4gSC48L2F1dGhvcj48L2F1dGhvcnM+PC9jb250cmlidXRv
cnM+PGF1dGgtYWRkcmVzcz5EaXZpc2lvbiBvZiBOZW9uYXRvbG9neSwgQ2hpbGRyZW4mYXBvcztz
IEhvc3BpdGFscyBhbmQgQ2xpbmljcywgMjUyNSBDaGljYWdvIEF2ZSBTb3V0aCwgTWlubmVhcG9s
aXMsIE1OLCBVU0EuIHJvYi5wYXluZUBjaGlsZHJlbnNtbi5vcmc8L2F1dGgtYWRkcmVzcz48dGl0
bGVzPjx0aXRsZT5SZWR1Y3Rpb24gb2YgYnJvbmNob3B1bG1vbmFyeSBkeXNwbGFzaWEgYWZ0ZXIg
cGFydGljaXBhdGlvbiBpbiB0aGUgQnJlYXRoc2F2ZXJzIEdyb3VwIG9mIHRoZSBWZXJtb250IE94
Zm9yZCBOZXR3b3JrIE5lb25hdGFsIEludGVuc2l2ZSBDYXJlIFF1YWxpdHkgSW1wcm92ZW1lbnQg
Q29sbGFib3JhdGl2ZTwvdGl0bGU+PHNlY29uZGFyeS10aXRsZT5QZWRpYXRyaWNzPC9zZWNvbmRh
cnktdGl0bGU+PGFsdC10aXRsZT5QZWRpYXRyaWNzPC9hbHQtdGl0bGU+PC90aXRsZXM+PHBlcmlv
ZGljYWw+PGZ1bGwtdGl0bGU+UGVkaWF0cmljczwvZnVsbC10aXRsZT48L3BlcmlvZGljYWw+PGFs
dC1wZXJpb2RpY2FsPjxmdWxsLXRpdGxlPlBlZGlhdHJpY3M8L2Z1bGwtdGl0bGU+PC9hbHQtcGVy
aW9kaWNhbD48cGFnZXM+UzczLTc8L3BhZ2VzPjx2b2x1bWU+MTE4IFN1cHBsIDI8L3ZvbHVtZT48
ZWRpdGlvbj4yMDA2LzExLzAzPC9lZGl0aW9uPjxrZXl3b3Jkcz48a2V5d29yZD5BZHJlbmFsIENv
cnRleCBIb3Jtb25lcy90aGVyYXBldXRpYyB1c2U8L2tleXdvcmQ+PGtleXdvcmQ+QnJvbmNob3B1
bG1vbmFyeSBEeXNwbGFzaWEvZXBpZGVtaW9sb2d5LypwcmV2ZW50aW9uICZhbXA7IGNvbnRyb2w8
L2tleXdvcmQ+PGtleXdvcmQ+Q2VyZWJyYWwgSGVtb3JyaGFnZS9lcGlkZW1pb2xvZ3k8L2tleXdv
cmQ+PGtleXdvcmQ+RHJ1ZyBVdGlsaXphdGlvbjwva2V5d29yZD48a2V5d29yZD5GZW1hbGU8L2tl
eXdvcmQ+PGtleXdvcmQ+SHVtYW5zPC9rZXl3b3JkPjxrZXl3b3JkPkluZmFudCwgTmV3Ym9ybjwv
a2V5d29yZD48a2V5d29yZD4qSW5mYW50LCBWZXJ5IExvdyBCaXJ0aCBXZWlnaHQ8L2tleXdvcmQ+
PGtleXdvcmQ+SW50ZW5zaXZlIENhcmUsIE5lb25hdGFsLypzdGFuZGFyZHM8L2tleXdvcmQ+PGtl
eXdvcmQ+TWFsZTwva2V5d29yZD48a2V5d29yZD5PdXRjb21lIGFuZCBQcm9jZXNzIEFzc2Vzc21l
bnQgKEhlYWx0aCBDYXJlKTwva2V5d29yZD48a2V5d29yZD5PeHlnZW4gSW5oYWxhdGlvbiBUaGVy
YXB5L3V0aWxpemF0aW9uPC9rZXl3b3JkPjxrZXl3b3JkPlB1bG1vbmFyeSBTdXJmYWN0YW50cy90
aGVyYXBldXRpYyB1c2U8L2tleXdvcmQ+PGtleXdvcmQ+KlF1YWxpdHkgQXNzdXJhbmNlLCBIZWFs
dGggQ2FyZTwva2V5d29yZD48a2V5d29yZD5SZXNwaXJhdGlvbiwgQXJ0aWZpY2lhbC91dGlsaXph
dGlvbjwva2V5d29yZD48a2V5d29yZD5SZXRpbm9wYXRoeSBvZiBQcmVtYXR1cml0eS9lcGlkZW1p
b2xvZ3k8L2tleXdvcmQ+PGtleXdvcmQ+VW5pdGVkIFN0YXRlcy9lcGlkZW1pb2xvZ3k8L2tleXdv
cmQ+PC9rZXl3b3Jkcz48ZGF0ZXM+PHllYXI+MjAwNjwveWVhcj48cHViLWRhdGVzPjxkYXRlPk5v
djwvZGF0ZT48L3B1Yi1kYXRlcz48L2RhdGVzPjxpc2JuPjAwMzEtNDAwNTwvaXNibj48YWNjZXNz
aW9uLW51bT4xNzA3OTYyNjwvYWNjZXNzaW9uLW51bT48dXJscz48cmVsYXRlZC11cmxzPjx1cmw+
aHR0cDovL3BlZGlhdHJpY3MuYWFwcHVibGljYXRpb25zLm9yZy9jb250ZW50LzExOC9TdXBwbGVt
ZW50XzIvUzczLmZ1bGwucGRmPC91cmw+PC9yZWxhdGVkLXVybHM+PC91cmxzPjxlbGVjdHJvbmlj
LXJlc291cmNlLW51bT4xMC4xNTQyL3BlZHMuMjAwNi0wOTEzQzwvZWxlY3Ryb25pYy1yZXNvdXJj
ZS1udW0+PHJlbW90ZS1kYXRhYmFzZS1wcm92aWRlcj5OTE08L3JlbW90ZS1kYXRhYmFzZS1wcm92
aWRlcj48bGFuZ3VhZ2U+ZW5nPC9sYW5ndWFnZT48L3JlY29yZD48L0NpdGU+PENpdGU+PEF1dGhv
cj5QaW5oZWlybzwvQXV0aG9yPjxZZWFyPjIwMTE8L1llYXI+PFJlY051bT4zNjY8L1JlY051bT48
cmVjb3JkPjxyZWMtbnVtYmVyPjM2NjwvcmVjLW51bWJlcj48Zm9yZWlnbi1rZXlzPjxrZXkgYXBw
PSJFTiIgZGItaWQ9InJkeHZ4MmU1cjVyZno3ZXRkYXF2eDBmeHdyMDl3cGZwdHdkMiIgdGltZXN0
YW1wPSIxNDAyNTk3NDU5Ij4zNjY8L2tleT48L2ZvcmVpZ24ta2V5cz48cmVmLXR5cGUgbmFtZT0i
Sm91cm5hbCBBcnRpY2xlIj4xNzwvcmVmLXR5cGU+PGNvbnRyaWJ1dG9ycz48YXV0aG9ycz48YXV0
aG9yPlBpbmhlaXJvLCBKLiBNLjwvYXV0aG9yPjxhdXRob3I+Qm95bnRvbiwgUy48L2F1dGhvcj48
YXV0aG9yPkZ1cmRvbiwgUy4gQS48L2F1dGhvcj48YXV0aG9yPkR1Z2FuLCBSLjwvYXV0aG9yPjxh
dXRob3I+UmV1LURvbmxvbiwgQy48L2F1dGhvcj48L2F1dGhvcnM+PC9jb250cmlidXRvcnM+PGF1
dGgtYWRkcmVzcz5EZXBhcnRtZW50cyBvZiBQZWRpYXRyaWNzLCBBbGJhbnkgTWVkaWNhbCBDZW50
ZXIsIE5ldyBZb3JrIDEyMjA4LCBVU0EuIHBpbmhlaWpAbWFpbC5hbWMuZWR1PC9hdXRoLWFkZHJl
c3M+PHRpdGxlcz48dGl0bGU+VXNlIG9mIGNoZW1pY2FsIHdhcm1pbmcgcGFja3MgZHVyaW5nIGRl
bGl2ZXJ5IHJvb20gcmVzdXNjaXRhdGlvbiBpcyBhc3NvY2lhdGVkIHdpdGggZGVjcmVhc2VkIHJh
dGVzIG9mIGh5cG90aGVybWlhIGluIHZlcnkgbG93LWJpcnRoLXdlaWdodCBuZW9uYXRlczwvdGl0
bGU+PHNlY29uZGFyeS10aXRsZT5BZHYgTmVvbmF0YWwgQ2FyZTwvc2Vjb25kYXJ5LXRpdGxlPjxh
bHQtdGl0bGU+QWR2YW5jZXMgaW4gbmVvbmF0YWwgY2FyZSA6IG9mZmljaWFsIGpvdXJuYWwgb2Yg
dGhlIE5hdGlvbmFsIEFzc29jaWF0aW9uIG9mIE5lb25hdGFsIE51cnNlczwvYWx0LXRpdGxlPjwv
dGl0bGVzPjxwZXJpb2RpY2FsPjxmdWxsLXRpdGxlPkFkdiBOZW9uYXRhbCBDYXJlPC9mdWxsLXRp
dGxlPjxhYmJyLTE+QWR2YW5jZXMgaW4gbmVvbmF0YWwgY2FyZSA6IG9mZmljaWFsIGpvdXJuYWwg
b2YgdGhlIE5hdGlvbmFsIEFzc29jaWF0aW9uIG9mIE5lb25hdGFsIE51cnNlczwvYWJici0xPjwv
cGVyaW9kaWNhbD48YWx0LXBlcmlvZGljYWw+PGZ1bGwtdGl0bGU+QWR2IE5lb25hdGFsIENhcmU8
L2Z1bGwtdGl0bGU+PGFiYnItMT5BZHZhbmNlcyBpbiBuZW9uYXRhbCBjYXJlIDogb2ZmaWNpYWwg
am91cm5hbCBvZiB0aGUgTmF0aW9uYWwgQXNzb2NpYXRpb24gb2YgTmVvbmF0YWwgTnVyc2VzPC9h
YmJyLTE+PC9hbHQtcGVyaW9kaWNhbD48cGFnZXM+MzU3LTYyPC9wYWdlcz48dm9sdW1lPjExPC92
b2x1bWU+PG51bWJlcj41PC9udW1iZXI+PGVkaXRpb24+MjAxMS8xMS8zMDwvZWRpdGlvbj48a2V5
d29yZHM+PGtleXdvcmQ+Qm9keSBUZW1wZXJhdHVyZSBSZWd1bGF0aW9uPC9rZXl3b3JkPjxrZXl3
b3JkPkhlYXRpbmcvKm1ldGhvZHM8L2tleXdvcmQ+PGtleXdvcmQ+SHVtYW5zPC9rZXl3b3JkPjxr
ZXl3b3JkPkh5cG90aGVybWlhLyplcGlkZW1pb2xvZ3kvKnByZXZlbnRpb24gJmFtcDsgY29udHJv
bC90aGVyYXB5PC9rZXl3b3JkPjxrZXl3b3JkPkluZmFudCwgTmV3Ym9ybjwva2V5d29yZD48a2V5
d29yZD5JbmZhbnQsIFZlcnkgTG93IEJpcnRoIFdlaWdodDwva2V5d29yZD48a2V5d29yZD5JbnRl
bnNpdmUgQ2FyZSBVbml0cywgTmVvbmF0YWw8L2tleXdvcmQ+PGtleXdvcmQ+TG9naXN0aWMgTW9k
ZWxzPC9rZXl3b3JkPjxrZXl3b3JkPk5ldyBZb3JrL2VwaWRlbWlvbG9neTwva2V5d29yZD48a2V5
d29yZD5SZXN1c2NpdGF0aW9uPC9rZXl3b3JkPjxrZXl3b3JkPlJldHJvc3BlY3RpdmUgU3R1ZGll
czwva2V5d29yZD48a2V5d29yZD5UaGlvc3VsZmF0ZXMvKnRoZXJhcGV1dGljIHVzZTwva2V5d29y
ZD48a2V5d29yZD5UcmVhdG1lbnQgT3V0Y29tZTwva2V5d29yZD48L2tleXdvcmRzPjxkYXRlcz48
eWVhcj4yMDExPC95ZWFyPjxwdWItZGF0ZXM+PGRhdGU+T2N0PC9kYXRlPjwvcHViLWRhdGVzPjwv
ZGF0ZXM+PGlzYm4+MTUzNi0wOTAzPC9pc2JuPjxhY2Nlc3Npb24tbnVtPjIyMTIzNDA3PC9hY2Nl
c3Npb24tbnVtPjx1cmxzPjwvdXJscz48ZWxlY3Ryb25pYy1yZXNvdXJjZS1udW0+MTAuMTA5Ny9B
TkMuMGIwMTNlMzE4MjI5YWE4ZjwvZWxlY3Ryb25pYy1yZXNvdXJjZS1udW0+PHJlbW90ZS1kYXRh
YmFzZS1wcm92aWRlcj5OTE08L3JlbW90ZS1kYXRhYmFzZS1wcm92aWRlcj48bGFuZ3VhZ2U+ZW5n
PC9sYW5ndWFnZT48L3JlY29yZD48L0NpdGU+PENpdGU+PEF1dGhvcj5Hcm91cDwvQXV0aG9yPjxZ
ZWFyPjIwMDE8L1llYXI+PFJlY051bT41NDg8L1JlY051bT48cmVjb3JkPjxyZWMtbnVtYmVyPjU0
ODwvcmVjLW51bWJlcj48Zm9yZWlnbi1rZXlzPjxrZXkgYXBwPSJFTiIgZGItaWQ9InJkeHZ4MmU1
cjVyZno3ZXRkYXF2eDBmeHdyMDl3cGZwdHdkMiIgdGltZXN0YW1wPSIxNDAyNTk4MzQwIj41NDg8
L2tleT48L2ZvcmVpZ24ta2V5cz48cmVmLXR5cGUgbmFtZT0iSm91cm5hbCBBcnRpY2xlIj4xNzwv
cmVmLXR5cGU+PGNvbnRyaWJ1dG9ycz48YXV0aG9ycz48YXV0aG9yPlRoZSBWZXJtb250IE94Zm9y
ZCBOZXR3b3JrIFN0ZXJvaWQgU3R1ZHkgR3JvdXA8L2F1dGhvcj48L2F1dGhvcnM+PC9jb250cmli
dXRvcnM+PHRpdGxlcz48dGl0bGU+RWFybHkgcG9zdG5hdGFsIGRleGFtZXRoYXNvbmUgdGhlcmFw
eSBmb3IgdGhlIHByZXZlbnRpb24gb2YgY2hyb25pYyBsdW5nIGRpc2Vhc2U8L3RpdGxlPjxzZWNv
bmRhcnktdGl0bGU+UGVkaWF0cmljczwvc2Vjb25kYXJ5LXRpdGxlPjxhbHQtdGl0bGU+UGVkaWF0
cmljczwvYWx0LXRpdGxlPjwvdGl0bGVzPjxwZXJpb2RpY2FsPjxmdWxsLXRpdGxlPlBlZGlhdHJp
Y3M8L2Z1bGwtdGl0bGU+PC9wZXJpb2RpY2FsPjxhbHQtcGVyaW9kaWNhbD48ZnVsbC10aXRsZT5Q
ZWRpYXRyaWNzPC9mdWxsLXRpdGxlPjwvYWx0LXBlcmlvZGljYWw+PHBhZ2VzPjc0MS04PC9wYWdl
cz48dm9sdW1lPjEwODwvdm9sdW1lPjxudW1iZXI+MzwvbnVtYmVyPjxlZGl0aW9uPjIwMDEvMDkv
MDU8L2VkaXRpb24+PGtleXdvcmRzPjxrZXl3b3JkPkFudGktSW5mbGFtbWF0b3J5IEFnZW50cy8q
YWRtaW5pc3RyYXRpb24gJmFtcDsgZG9zYWdlL2FkdmVyc2UgZWZmZWN0czwva2V5d29yZD48a2V5
d29yZD5DaHJvbmljIERpc2Vhc2U8L2tleXdvcmQ+PGtleXdvcmQ+Q29uZmlkZW5jZSBJbnRlcnZh
bHM8L2tleXdvcmQ+PGtleXdvcmQ+RGV4YW1ldGhhc29uZS8qYWRtaW5pc3RyYXRpb24gJmFtcDsg
ZG9zYWdlL2FkdmVyc2UgZWZmZWN0czwva2V5d29yZD48a2V5d29yZD5Eb3VibGUtQmxpbmQgTWV0
aG9kPC9rZXl3b3JkPjxrZXl3b3JkPkZlbWFsZTwva2V5d29yZD48a2V5d29yZD5HYXN0cm9pbnRl
c3RpbmFsIEhlbW9ycmhhZ2UvY2hlbWljYWxseSBpbmR1Y2VkL2VwaWRlbWlvbG9neTwva2V5d29y
ZD48a2V5d29yZD5IdW1hbnM8L2tleXdvcmQ+PGtleXdvcmQ+SHlwZXJnbHljZW1pYS9jaGVtaWNh
bGx5IGluZHVjZWQvZXBpZGVtaW9sb2d5PC9rZXl3b3JkPjxrZXl3b3JkPkh5cGVydGVuc2lvbi9j
aGVtaWNhbGx5IGluZHVjZWQvZGlhZ25vc2lzPC9rZXl3b3JkPjxrZXl3b3JkPkluY2lkZW5jZTwv
a2V5d29yZD48a2V5d29yZD5JbmZhbnQsIE5ld2Jvcm48L2tleXdvcmQ+PGtleXdvcmQ+SW5mYW50
LCBQcmVtYXR1cmUsIERpc2Vhc2VzLypwcmV2ZW50aW9uICZhbXA7IGNvbnRyb2w8L2tleXdvcmQ+
PGtleXdvcmQ+SW5mYW50LCBWZXJ5IExvdyBCaXJ0aCBXZWlnaHQ8L2tleXdvcmQ+PGtleXdvcmQ+
THVuZyBEaXNlYXNlcy8qcHJldmVudGlvbiAmYW1wOyBjb250cm9sPC9rZXl3b3JkPjxrZXl3b3Jk
Pk1hbGU8L2tleXdvcmQ+PGtleXdvcmQ+UmVzcGlyYXRpb24sIEFydGlmaWNpYWw8L2tleXdvcmQ+
PGtleXdvcmQ+UmlzayBBc3Nlc3NtZW50PC9rZXl3b3JkPjxrZXl3b3JkPlRyZWF0bWVudCBPdXRj
b21lPC9rZXl3b3JkPjwva2V5d29yZHM+PGRhdGVzPjx5ZWFyPjIwMDE8L3llYXI+PHB1Yi1kYXRl
cz48ZGF0ZT5TZXA8L2RhdGU+PC9wdWItZGF0ZXM+PC9kYXRlcz48aXNibj4wMDMxLTQwMDU8L2lz
Ym4+PGFjY2Vzc2lvbi1udW0+MTE1MzMzNDU8L2FjY2Vzc2lvbi1udW0+PHVybHM+PHJlbGF0ZWQt
dXJscz48dXJsPmh0dHA6Ly9wZWRpYXRyaWNzLmFhcHB1YmxpY2F0aW9ucy5vcmcvY29udGVudC8x
MDgvMy83NDEuZnVsbC5wZGY8L3VybD48L3JlbGF0ZWQtdXJscz48L3VybHM+PHJlbW90ZS1kYXRh
YmFzZS1wcm92aWRlcj5OTE08L3JlbW90ZS1kYXRhYmFzZS1wcm92aWRlcj48bGFuZ3VhZ2U+ZW5n
PC9sYW5ndWFnZT48L3JlY29yZD48L0NpdGU+PENpdGU+PEF1dGhvcj5LaXJjaG5lcjwvQXV0aG9y
PjxZZWFyPjIwMDU8L1llYXI+PFJlY051bT41MjI8L1JlY051bT48cmVjb3JkPjxyZWMtbnVtYmVy
PjUyMjwvcmVjLW51bWJlcj48Zm9yZWlnbi1rZXlzPjxrZXkgYXBwPSJFTiIgZGItaWQ9InJkeHZ4
MmU1cjVyZno3ZXRkYXF2eDBmeHdyMDl3cGZwdHdkMiIgdGltZXN0YW1wPSIxNDAyNTk4MzQwIj41
MjI8L2tleT48L2ZvcmVpZ24ta2V5cz48cmVmLXR5cGUgbmFtZT0iSm91cm5hbCBBcnRpY2xlIj4x
NzwvcmVmLXR5cGU+PGNvbnRyaWJ1dG9ycz48YXV0aG9ycz48YXV0aG9yPktpcmNobmVyLCBMLjwv
YXV0aG9yPjxhdXRob3I+V2VuaW5nZXIsIE0uPC9hdXRob3I+PGF1dGhvcj5VbnRlcmFzaW==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bmdlciwgTC48L2F1dGhvcj48YXV0aG9yPkJpcm5iYWNoZXIsIFIuPC9hdXRob3I+PGF1dGhvcj5I
YXlkZSwgTS48L2F1dGhvcj48YXV0aG9yPktyZXBsZXIsIFIuPC9hdXRob3I+PGF1dGhvcj5Qb2xs
YWssIEEuPC9hdXRob3I+PC9hdXRob3JzPjwvY29udHJpYnV0b3JzPjxhdXRoLWFkZHJlc3M+RGVw
YXJ0bWVudCBvZiBQZWRpYXRyaWNzLCBVbml2ZXJzaXR5IG9mIFZpZW5uYSwgVmllbm5hLCBBdXN0
cmlhLjwvYXV0aC1hZGRyZXNzPjx0aXRsZXM+PHRpdGxlPklzIHRoZSB1c2Ugb2YgZWFybHkgbmFz
YWwgQ1BBUCBhc3NvY2lhdGVkIHdpdGggbG93ZXIgcmF0ZXMgb2YgY2hyb25pYyBsdW5nIGRpc2Vh
c2UgYW5kIHJldGlub3BhdGh5IG9mIHByZW1hdHVyaXR5PyBOaW5lIHllYXJzIG9mIGV4cGVyaWVu
Y2Ugd2l0aCB0aGUgVmVybW9udCBPeGZvcmQgTmVvbmF0YWwgTmV0d29yazwvdGl0bGU+PHNlY29u
ZGFyeS10aXRsZT5KIFBlcmluYXQgTWVkPC9zZWNvbmRhcnktdGl0bGU+PGFsdC10aXRsZT5Kb3Vy
bmFsIG9mIHBlcmluYXRhbCBtZWRpY2luZTwvYWx0LXRpdGxlPjwvdGl0bGVzPjxwZXJpb2RpY2Fs
PjxmdWxsLXRpdGxlPkogUGVyaW5hdCBNZWQ8L2Z1bGwtdGl0bGU+PGFiYnItMT5Kb3VybmFsIG9m
IHBlcmluYXRhbCBtZWRpY2luZTwvYWJici0xPjwvcGVyaW9kaWNhbD48YWx0LXBlcmlvZGljYWw+
PGZ1bGwtdGl0bGU+SiBQZXJpbmF0IE1lZDwvZnVsbC10aXRsZT48YWJici0xPkpvdXJuYWwgb2Yg
cGVyaW5hdGFsIG1lZGljaW5lPC9hYmJyLTE+PC9hbHQtcGVyaW9kaWNhbD48cGFnZXM+NjAtNjwv
cGFnZXM+PHZvbHVtZT4zMzwvdm9sdW1lPjxudW1iZXI+MTwvbnVtYmVyPjxlZGl0aW9uPjIwMDUv
MDQvMjI8L2VkaXRpb24+PGtleXdvcmRzPjxrZXl3b3JkPkF1c3RyaWEvZXBpZGVtaW9sb2d5PC9r
ZXl3b3JkPjxrZXl3b3JkPkJyb25jaG9wdWxtb25hcnkgRHlzcGxhc2lhLyplcGlkZW1pb2xvZ3kv
ZXRpb2xvZ3k8L2tleXdvcmQ+PGtleXdvcmQ+KkNvbnRpbnVvdXMgUG9zaXRpdmUgQWlyd2F5IFBy
ZXNzdXJlPC9rZXl3b3JkPjxrZXl3b3JkPkZlbWFsZTwva2V5d29yZD48a2V5d29yZD5HZXN0YXRp
b25hbCBBZ2U8L2tleXdvcmQ+PGtleXdvcmQ+SHVtYW5zPC9rZXl3b3JkPjxrZXl3b3JkPkluY2lk
ZW5jZTwva2V5d29yZD48a2V5d29yZD5JbmZhbnQsIE5ld2Jvcm48L2tleXdvcmQ+PGtleXdvcmQ+
SW5mYW50LCBQcmVtYXR1cmU8L2tleXdvcmQ+PGtleXdvcmQ+KkluZmFudCwgVmVyeSBMb3cgQmly
dGggV2VpZ2h0PC9rZXl3b3JkPjxrZXl3b3JkPk1hbGU8L2tleXdvcmQ+PGtleXdvcmQ+TWVkaWNh
bCBSZWNvcmRzPC9rZXl3b3JkPjxrZXl3b3JkPk91dGNvbWUgQXNzZXNzbWVudCAoSGVhbHRoIENh
cmUpPC9rZXl3b3JkPjxrZXl3b3JkPipPeHlnZW4gSW5oYWxhdGlvbiBUaGVyYXB5L2FkdmVyc2Ug
ZWZmZWN0czwva2V5d29yZD48a2V5d29yZD5QcmVnbmFuY3k8L2tleXdvcmQ+PGtleXdvcmQ+UmVz
cGlyYXRvcnkgRGlzdHJlc3MgU3luZHJvbWUsIE5ld2Jvcm4vdGhlcmFweTwva2V5d29yZD48a2V5
d29yZD5SZXRpbm9wYXRoeSBvZiBQcmVtYXR1cml0eS8qZXBpZGVtaW9sb2d5L2V0aW9sb2d5PC9r
ZXl3b3JkPjxrZXl3b3JkPlJldHJvc3BlY3RpdmUgU3R1ZGllczwva2V5d29yZD48L2tleXdvcmRz
PjxkYXRlcz48eWVhcj4yMDA1PC95ZWFyPjwvZGF0ZXM+PGlzYm4+MDMwMC01NTc3IChQcmludCkm
I3hEOzAzMDAtNTU3NzwvaXNibj48YWNjZXNzaW9uLW51bT4xNTg0MTYxNjwvYWNjZXNzaW9uLW51
bT48dXJscz48cmVsYXRlZC11cmxzPjx1cmw+aHR0cDovL3d3dy5kZWdydXl0ZXIuY29tL3ZpZXcv
ai9qcG1lLjIwMDUuMzMuaXNzdWUtMS9qcG0uMjAwNS4wMTAvanBtLjIwMDUuMDEwLnhtbDtqc2Vz
c2lvbmlkPUQyNDdGNTI0NjFBRkIwM0Q2RkQ2RDVCMUZCNTNBQkIwPC91cmw+PHVybD5odHRwOi8v
d3d3LmRlZ3J1eXRlci5jb20vdmlldy9qL2pwbWUuMjAwNS4zMy5pc3N1ZS0xL2pwbS4yMDA1LjAx
MC9qcG0uMjAwNS4wMTAueG1sPC91cmw+PC9yZWxhdGVkLXVybHM+PC91cmxzPjxlbGVjdHJvbmlj
LXJlc291cmNlLW51bT4xMC4xNTE1L2pwbS4yMDA1LjAxMDwvZWxlY3Ryb25pYy1yZXNvdXJjZS1u
dW0+PHJlbW90ZS1kYXRhYmFzZS1wcm92aWRlcj5OTE08L3JlbW90ZS1kYXRhYmFzZS1wcm92aWRl
cj48bGFuZ3VhZ2U+ZW5nPC9sYW5ndWFnZT48L3JlY29yZD48L0NpdGU+PENpdGU+PEF1dGhvcj5S
dWRpZ2VyPC9BdXRob3I+PFllYXI+MjAwNzwvWWVhcj48UmVjTnVtPjUwNTwvUmVjTnVtPjxyZWNv
cmQ+PHJlYy1udW1iZXI+NTA1PC9yZWMtbnVtYmVyPjxmb3JlaWduLWtleXM+PGtleSBhcHA9IkVO
IiBkYi1pZD0icmR4dngyZTVyNXJmejdldGRhcXZ4MGZ4d3IwOXdwZnB0d2QyIiB0aW1lc3RhbXA9
IjE0MDI1OTgzNDAiPjUwNTwva2V5PjwvZm9yZWlnbi1rZXlzPjxyZWYtdHlwZSBuYW1lPSJKb3Vy
bmFsIEFydGljbGUiPjE3PC9yZWYtdHlwZT48Y29udHJpYnV0b3JzPjxhdXRob3JzPjxhdXRob3I+
UnVkaWdlciwgTS48L2F1dGhvcj48YXV0aG9yPklmZmxhbmRlciwgUy48L2F1dGhvcj48YXV0aG9y
PlJlaWNoZXJ0LCBKLjwvYXV0aG9yPjxhdXRob3I+QmF0emVsLCBDLjwvYXV0aG9yPjxhdXRob3I+
UmVpdGVyLCBHLjwvYXV0aG9yPjxhdXRob3I+V2F1ZXIsIFIuIFIuPC9hdXRob3I+PC9hdXRob3Jz
PjwvY29udHJpYnV0b3JzPjxhdXRoLWFkZHJlc3M+RGVwYXJ0bWVudCBmb3IgUGVkaWF0cmljcywg
TWVkaWNhbCBVbml2ZXJzaXR5IElubnNicnVjaywgUGFkaWF0cmllIElWLU5lb25hdG9sb2dpZSwg
QXVzdHJpYS4gbWFyaW8ucnVlZGlnZXJAdWliay5hYy5hdDwvYXV0aC1hZGRyZXNzPjx0aXRsZXM+
PHRpdGxlPldoaWNoIGluZm9ybWF0aW9uIHdpbGwgYmUgZ2l2ZW4gdG8gcGFyZW50cyBvZiBwcmV0
ZXJtIGluZmFudHMtLWEgY29tcGFyaXNvbiBvZiBlc3RpbWF0ZXMgYW5kIGxvY2FsIGRhdGE8L3Rp
dGxlPjxzZWNvbmRhcnktdGl0bGU+SiBQZXJpbmF0IE1lZDwvc2Vjb25kYXJ5LXRpdGxlPjxhbHQt
dGl0bGU+Sm91cm5hbCBvZiBwZXJpbmF0YWwgbWVkaWNpbmU8L2FsdC10aXRsZT48L3RpdGxlcz48
cGVyaW9kaWNhbD48ZnVsbC10aXRsZT5KIFBlcmluYXQgTWVkPC9mdWxsLXRpdGxlPjxhYmJyLTE+
Sm91cm5hbCBvZiBwZXJpbmF0YWwgbWVkaWNpbmU8L2FiYnItMT48L3BlcmlvZGljYWw+PGFsdC1w
ZXJpb2RpY2FsPjxmdWxsLXRpdGxlPkogUGVyaW5hdCBNZWQ8L2Z1bGwtdGl0bGU+PGFiYnItMT5K
b3VybmFsIG9mIHBlcmluYXRhbCBtZWRpY2luZTwvYWJici0xPjwvYWx0LXBlcmlvZGljYWw+PHBh
Z2VzPjQzNi00MjwvcGFnZXM+PHZvbHVtZT4zNTwvdm9sdW1lPjxudW1iZXI+NTwvbnVtYmVyPjxl
ZGl0aW9uPjIwMDcvMDcvMDQ8L2VkaXRpb24+PGtleXdvcmRzPjxrZXl3b3JkPkF1c3RyaWEvZXBp
ZGVtaW9sb2d5PC9rZXl3b3JkPjxrZXl3b3JkPkRpc2Nsb3N1cmUvKnN0YW5kYXJkczwva2V5d29y
ZD48a2V5d29yZD5HZXJtYW55L2VwaWRlbWlvbG9neTwva2V5d29yZD48a2V5d29yZD5IdW1hbnM8
L2tleXdvcmQ+PGtleXdvcmQ+SW5mYW50LCBOZXdib3JuPC9rZXl3b3JkPjxrZXl3b3JkPkluZmFu
dCwgUHJlbWF0dXJlLCBEaXNlYXNlcy8qZXBpZGVtaW9sb2d5L3RoZXJhcHk8L2tleXdvcmQ+PGtl
eXdvcmQ+KkluZmFudCwgVmVyeSBMb3cgQmlydGggV2VpZ2h0PC9rZXl3b3JkPjxrZXl3b3JkPklu
dGVuc2l2ZSBDYXJlIFVuaXRzLCBOZW9uYXRhbC8qc3RhdGlzdGljcyAmYW1wOyBudW1lcmljYWwg
ZGF0YTwva2V5d29yZD48a2V5d29yZD4qTW9yYmlkaXR5PC9rZXl3b3JkPjxrZXl3b3JkPk51cnNp
bmcgU3RhZmYsIEhvc3BpdGFsPC9rZXl3b3JkPjxrZXl3b3JkPk51dHJpdGlvbmFsIFN1cHBvcnQv
c3RhdGlzdGljcyAmYW1wOyBudW1lcmljYWwgZGF0YTwva2V5d29yZD48a2V5d29yZD5QYXJlbnRz
PC9rZXl3b3JkPjxrZXl3b3JkPlBhdGllbnQgVHJhbnNmZXIvc3RhdGlzdGljcyAmYW1wOyBudW1l
cmljYWwgZGF0YTwva2V5d29yZD48a2V5d29yZD5QaHlzaWNpYW5zPC9rZXl3b3JkPjxrZXl3b3Jk
PlJlc3BpcmF0aW9uLCBBcnRpZmljaWFsL3N0YXRpc3RpY3MgJmFtcDsgbnVtZXJpY2FsIGRhdGE8
L2tleXdvcmQ+PC9rZXl3b3Jkcz48ZGF0ZXM+PHllYXI+MjAwNzwveWVhcj48L2RhdGVzPjxpc2Ju
PjAzMDAtNTU3NyAoUHJpbnQpJiN4RDswMzAwLTU1Nzc8L2lzYm4+PGFjY2Vzc2lvbi1udW0+MTc2
MDU2MDA8L2FjY2Vzc2lvbi1udW0+PHVybHM+PHJlbGF0ZWQtdXJscz48dXJsPmh0dHA6Ly93d3cu
ZGVncnV5dGVyLmNvbS92aWV3L2ovanBtZS4yMDA3LjM1Lmlzc3VlLTUvanBtLjIwMDcuMDc0L2pw
bS4yMDA3LjA3NC54bWw8L3VybD48L3JlbGF0ZWQtdXJscz48L3VybHM+PGVsZWN0cm9uaWMtcmVz
b3VyY2UtbnVtPjEwLjE1MTUvanBtLjIwMDcuMDc0PC9lbGVjdHJvbmljLXJlc291cmNlLW51bT48
cmVtb3RlLWRhdGFiYXNlLXByb3ZpZGVyPk5MTTwvcmVtb3RlLWRhdGFiYXNlLXByb3ZpZGVyPjxs
YW5ndWFnZT5lbmc8L2xhbmd1YWdlPjwvcmVjb3JkPjwvQ2l0ZT48Q2l0ZT48QXV0aG9yPkxlVmFu
PC9BdXRob3I+PFllYXI+MjAxMzwvWWVhcj48UmVjTnVtPjM0MTwvUmVjTnVtPjxyZWNvcmQ+PHJl
Yy1udW1iZXI+MzQxPC9yZWMtbnVtYmVyPjxmb3JlaWduLWtleXM+PGtleSBhcHA9IkVOIiBkYi1p
ZD0icmR4dngyZTVyNXJmejdldGRhcXZ4MGZ4d3IwOXdwZnB0d2QyIiB0aW1lc3RhbXA9IjEzOTk1
NzgwMjAiPjM0MTwva2V5PjwvZm9yZWlnbi1rZXlzPjxyZWYtdHlwZSBuYW1lPSJKb3VybmFsIEFy
dGljbGUiPjE3PC9yZWYtdHlwZT48Y29udHJpYnV0b3JzPjxhdXRob3JzPjxhdXRob3I+TGVWYW4s
IEouIE0uPC9hdXRob3I+PGF1dGhvcj5XeWNrb2ZmLCBNLiBILjwvYXV0aG9yPjxhdXRob3I+QWhu
LCBDLjwvYXV0aG9yPjxhdXRob3I+SGV5bmUsIFIuPC9hdXRob3I+PGF1dGhvcj5TYW5jaGV6LCBQ
LiBKLjwvYXV0aG9yPjxhdXRob3I+Q2hhbGFrLCBMLjwvYXV0aG9yPjxhdXRob3I+SmFsZWVsLCBN
LiBBLjwvYXV0aG9yPjxhdXRob3I+QnVyY2hmaWVsZCwgUC4gSi48L2F1dGhvcj48YXV0aG9yPkNo
cmlzdGllLCBMLjwvYXV0aG9yPjxhdXRob3I+U29sbCwgUi48L2F1dGhvcj48YXV0aG9yPkJhZGdl
ciwgRy4gSi48L2F1dGhvcj48YXV0aG9yPkJyaW9uLCBMLiBQLjwvYXV0aG9yPjwvYXV0aG9ycz48
L2NvbnRyaWJ1dG9ycz48YXV0aC1hZGRyZXNzPlRoZSBVbml2ZXJzaXR5IG9mIFRleGFzIFNvdXRo
d2VzdGVybiBNZWRpY2FsIENlbnRlciwgNTMyMyBIYXJyeSBIaW5lcyBCbHZkLCBTVE9QIDkwNjMs
IERhbGxhcywgVFggNzUzOTAtOTA2My4gbHVjLmJyaW9uQHV0c291dGh3ZXN0ZXJuLmVkdS48L2F1
dGgtYWRkcmVzcz48dGl0bGVzPjx0aXRsZT5DaGFuZ2UgaW4gY2FyZSBhbW9uZyBub25lbnJvbGxl
ZCBwYXRpZW50cyBkdXJpbmcgYW5kIGFmdGVyIGEgcmFuZG9taXplZCB0cmlhbDwvdGl0bGU+PHNl
Y29uZGFyeS10aXRsZT5QZWRpYXRyaWNzPC9zZWNvbmRhcnktdGl0bGU+PGFsdC10aXRsZT5QZWRp
YXRyaWNzPC9hbHQtdGl0bGU+PC90aXRsZXM+PHBlcmlvZGljYWw+PGZ1bGwtdGl0bGU+UGVkaWF0
cmljczwvZnVsbC10aXRsZT48L3BlcmlvZGljYWw+PGFsdC1wZXJpb2RpY2FsPjxmdWxsLXRpdGxl
PlBlZGlhdHJpY3M8L2Z1bGwtdGl0bGU+PC9hbHQtcGVyaW9kaWNhbD48cGFnZXM+ZTk2MC03MDwv
cGFnZXM+PHZvbHVtZT4xMzI8L3ZvbHVtZT48bnVtYmVyPjQ8L251bWJlcj48ZWRpdGlvbj4yMDEz
LzA5LzE4PC9lZGl0aW9uPjxrZXl3b3Jkcz48a2V5d29yZD5Db2hvcnQgU3R1ZGllczwva2V5d29y
ZD48a2V5d29yZD5Db250aW51b3VzIFBvc2l0aXZlIEFpcndheSBQcmVzc3VyZS9tZXRob2RzL3Ry
ZW5kczwva2V5d29yZD48a2V5d29yZD5GZW1hbGU8L2tleXdvcmQ+PGtleXdvcmQ+SHVtYW5zPC9r
ZXl3b3JkPjxrZXl3b3JkPkluZmFudCwgTmV3Ym9ybjwva2V5d29yZD48a2V5d29yZD5JbnR1YmF0
aW9uLCBJbnRyYXRyYWNoZWFsL21ldGhvZHMvdHJlbmRzPC9rZXl3b3JkPjxrZXl3b3JkPlBhdGll
bnQgQ2FyZS9tZXRob2RzLyp0cmVuZHM8L2tleXdvcmQ+PGtleXdvcmQ+KlBhdGllbnQgU2VsZWN0
aW9uPC9rZXl3b3JkPjxrZXl3b3JkPlByZW1hdHVyZSBCaXJ0aC9kaWFnbm9zaXMvZXBpZGVtaW9s
b2d5Lyp0aGVyYXB5PC9rZXl3b3JkPjxrZXl3b3JkPlB1bG1vbmFyeSBTdXJmYWN0YW50cy90aGVy
YXBldXRpYyB1c2U8L2tleXdvcmQ+PGtleXdvcmQ+UmVzcGlyYXRvcnkgRGlzdHJlc3MgU3luZHJv
bWUsIE5ld2Jvcm4vZGlhZ25vc2lzL2VwaWRlbWlvbG9neS90aGVyYXB5PC9rZXl3b3JkPjxrZXl3
b3JkPlRpbWUgRmFjdG9yczwva2V5d29yZD48a2V5d29yZD5iaXJ0aCBjb2hvcnQgc3R1ZHk8L2tl
eXdvcmQ+PGtleXdvcmQ+ZW5kb3RyYWNoZWFsIGludHViYXRpb248L2tleXdvcmQ+PGtleXdvcmQ+
bm9uLWVucm9sbGVkIHBhdGllbnRzPC9rZXl3b3JkPjxrZXl3b3JkPnByZXRlcm08L2tleXdvcmQ+
PGtleXdvcmQ+cHJvY2VzcyBvZiBjYXJlPC9rZXl3b3JkPjxrZXl3b3JkPnJhbmRvbWl6ZWQgY29u
dHJvbGxlZCB0cmlhbDwva2V5d29yZD48a2V5d29yZD51bmJsaW5kZWQ8L2tleXdvcmQ+PC9rZXl3
b3Jkcz48ZGF0ZXM+PHllYXI+MjAxMzwveWVhcj48cHViLWRhdGVzPjxkYXRlPk9jdDwvZGF0ZT48
L3B1Yi1kYXRlcz48L2RhdGVzPjxpc2JuPjAwMzEtNDAwNTwvaXNibj48YWNjZXNzaW9uLW51bT4y
NDA0MzI3NzwvYWNjZXNzaW9uLW51bT48dXJscz48cmVsYXRlZC11cmxzPjx1cmw+aHR0cDovL3Bl
ZGlhdHJpY3MuYWFwcHVibGljYXRpb25zLm9yZy9jb250ZW50LzEzMi80L2U5NjAuZnVsbC5wZGY8
L3VybD48L3JlbGF0ZWQtdXJscz48L3VybHM+PGVsZWN0cm9uaWMtcmVzb3VyY2UtbnVtPjEwLjE1
NDIvcGVkcy4yMDEzLTE1OTU8L2VsZWN0cm9uaWMtcmVzb3VyY2UtbnVtPjxyZW1vdGUtZGF0YWJh
c2UtcHJvdmlkZXI+TkxNPC9yZW1vdGUtZGF0YWJhc2UtcHJvdmlkZXI+PGxhbmd1YWdlPmVuZzwv
bGFuZ3VhZ2U+PC9yZWNvcmQ+PC9DaXRlPjxDaXRlPjxBdXRob3I+S2xlYmVybWFzcy1TY2hyZWhv
ZjwvQXV0aG9yPjxZZWFyPjIwMTM8L1llYXI+PFJlY051bT4zNDc8L1JlY051bT48cmVjb3JkPjxy
ZWMtbnVtYmVyPjM0NzwvcmVjLW51bWJlcj48Zm9yZWlnbi1rZXlzPjxrZXkgYXBwPSJFTiIgZGIt
aWQ9InJkeHZ4MmU1cjVyZno3ZXRkYXF2eDBmeHdyMDl3cGZwdHdkMiIgdGltZXN0YW1wPSIxNDAx
MTI0NTc3Ij4zNDc8L2tleT48L2ZvcmVpZ24ta2V5cz48cmVmLXR5cGUgbmFtZT0iSm91cm5hbCBB
cnRpY2xlIj4xNzwvcmVmLXR5cGU+PGNvbnRyaWJ1dG9ycz48YXV0aG9ycz48YXV0aG9yPktsZWJl
cm1hc3MtU2NocmVob2YsIEsuPC9hdXRob3I+PGF1dGhvcj5XYWxkLCBNLjwvYXV0aG9yPjxhdXRo
b3I+U2Nod2luZHQsIEouPC9hdXRob3I+PGF1dGhvcj5HcmlsbCwgQS48L2F1dGhvcj48YXV0aG9y
PlBydXNhLCBBLiBSLjwvYXV0aG9yPjxhdXRob3I+SGFpZGVuLCBOLjwvYXV0aG9yPjxhdXRob3I+
SGF5ZGUsIE0uPC9hdXRob3I+PGF1dGhvcj5XYWxkaG9lciwgVC48L2F1dGhvcj48YXV0aG9yPkZ1
aWtvLCBSLjwvYXV0aG9yPjxhdXRob3I+QmVyZ2VyLCBBLjwvYXV0aG9yPjwvYXV0aG9ycz48L2Nv
bnRyaWJ1dG9ycz48YXV0aC1hZGRyZXNzPkRpdmlzaW9uIG9mIE5lb25hdG9sb2d5LCBQZWRpYXRy
aWMgSW50ZW5zaXZlIENhcmUgYW5kIE5ldXJvcGVkaWF0cmljcywgRGVwYXJ0bWVudCBvZiBQZWRp
YXRyaWNzIGFuZCBBZG9sZXNjZW50IE1lZGljaW5lLCBNZWRpY2FsIFVuaXZlcnNpdHkgb2YgVmll
bm5hLCBWaWVubmEsIEF1c3RyaWEuIGthdHJpbi5rbGViZXJtYXNzLXNjaHJlaG9mQG1lZHVuaXdp
ZW4uYWMuYXQ8L2F1dGgtYWRkcmVzcz48dGl0bGVzPjx0aXRsZT5MZXNzIGludmFzaXZlIHN1cmZh
Y3RhbnQgYWRtaW5pc3RyYXRpb24gaW4gZXh0cmVtZWx5IHByZXRlcm0gaW5mYW50czogaW1wYWN0
IG9uIG1vcnRhbGl0eSBhbmQgbW9yYmlkaXR5PC90aXRsZT48c2Vjb25kYXJ5LXRpdGxlPk5lb25h
dG9sb2d5PC9zZWNvbmRhcnktdGl0bGU+PGFsdC10aXRsZT5OZW9uYXRvbG9neTwvYWx0LXRpdGxl
PjwvdGl0bGVzPjxwZXJpb2RpY2FsPjxmdWxsLXRpdGxlPk5lb25hdG9sb2d5PC9mdWxsLXRpdGxl
PjxhYmJyLTE+TmVvbmF0b2xvZ3k8L2FiYnItMT48L3BlcmlvZGljYWw+PGFsdC1wZXJpb2RpY2Fs
PjxmdWxsLXRpdGxlPk5lb25hdG9sb2d5PC9mdWxsLXRpdGxlPjxhYmJyLTE+TmVvbmF0b2xvZ3k8
L2FiYnItMT48L2FsdC1wZXJpb2RpY2FsPjxwYWdlcz4yNTItODwvcGFnZXM+PHZvbHVtZT4xMDM8
L3ZvbHVtZT48bnVtYmVyPjQ8L251bWJlcj48ZWRpdGlvbj4yMDEzLzAzLzAxPC9lZGl0aW9uPjxr
ZXl3b3Jkcz48a2V5d29yZD5BdXN0cmlhPC9rZXl3b3JkPjxrZXl3b3JkPkNhdGhldGVyaXphdGlv
bjwva2V5d29yZD48a2V5d29yZD5DaGktU3F1YXJlIERpc3RyaWJ1dGlvbjwva2V5d29yZD48a2V5
d29yZD5Db21iaW5lZCBNb2RhbGl0eSBUaGVyYXB5PC9rZXl3b3JkPjxrZXl3b3JkPkNvbnRpbnVv
dXMgUG9zaXRpdmUgQWlyd2F5IFByZXNzdXJlPC9rZXl3b3JkPjxrZXl3b3JkPkRydWcgQWRtaW5p
c3RyYXRpb24gUm91dGVzPC9rZXl3b3JkPjxrZXl3b3JkPkZlYXNpYmlsaXR5IFN0dWRpZXM8L2tl
eXdvcmQ+PGtleXdvcmQ+RmVtYWxlPC9rZXl3b3JkPjxrZXl3b3JkPkdlc3RhdGlvbmFsIEFnZTwv
a2V5d29yZD48a2V5d29yZD5Ib3NwaXRhbCBNb3J0YWxpdHk8L2tleXdvcmQ+PGtleXdvcmQ+SHVt
YW5zPC9rZXl3b3JkPjxrZXl3b3JkPkluZmFudCBNb3J0YWxpdHk8L2tleXdvcmQ+PGtleXdvcmQ+
KkluZmFudCwgRXh0cmVtZWx5IFByZW1hdHVyZTwva2V5d29yZD48a2V5d29yZD5JbmZhbnQsIE5l
d2Jvcm48L2tleXdvcmQ+PGtleXdvcmQ+SW5mdXNpb25zLCBQYXJlbnRlcmFsPC9rZXl3b3JkPjxr
ZXl3b3JkPkx1bmcvKmRydWcgZWZmZWN0cy9waHlzaW9wYXRob2xvZ3k8L2tleXdvcmQ+PGtleXdv
cmQ+TWFsZTwva2V5d29yZD48a2V5d29yZD5QdWxtb25hcnkgU3VyZmFjdGFudHMvKmFkbWluaXN0
cmF0aW9uICZhbXA7IGRvc2FnZS9hZHZlcnNlIGVmZmVjdHM8L2tleXdvcmQ+PGtleXdvcmQ+UmVz
cGlyYXRvcnkgRGlzdHJlc3MgU3luZHJvbWUsIE5ld2Jvcm4vKmRydWcgdGhlcmFweS9tb3J0YWxp
dHkvcGh5c2lvcGF0aG9sb2d5PC9rZXl3b3JkPjxrZXl3b3JkPlJldHJvc3BlY3RpdmUgU3R1ZGll
czwva2V5d29yZD48a2V5d29yZD5TdXJ2aXZhbCBBbmFseXNpczwva2V5d29yZD48a2V5d29yZD5U
aW1lIEZhY3RvcnM8L2tleXdvcmQ+PGtleXdvcmQ+VHJlYXRtZW50IE91dGNvbWU8L2tleXdvcmQ+
PC9rZXl3b3Jkcz48ZGF0ZXM+PHllYXI+MjAxMzwveWVhcj48L2RhdGVzPjxpc2JuPjE2NjEtNzgw
MDwvaXNibj48YWNjZXNzaW9uLW51bT4yMzQ0NjA2MTwvYWNjZXNzaW9uLW51bT48dXJscz48L3Vy
bHM+PGVsZWN0cm9uaWMtcmVzb3VyY2UtbnVtPjEwLjExNTkvMDAwMzQ2NTIxPC9lbGVjdHJvbmlj
LXJlc291cmNlLW51bT48cmVtb3RlLWRhdGFiYXNlLXByb3ZpZGVyPk5MTTwvcmVtb3RlLWRhdGFi
YXNlLXByb3ZpZGVyPjxsYW5ndWFnZT5lbmc8L2xhbmd1YWdlPjwvcmVjb3JkPjwvQ2l0ZT48Q2l0
ZT48QXV0aG9yPlBheW5lPC9BdXRob3I+PFllYXI+MjAxMDwvWWVhcj48UmVjTnVtPjM3NjwvUmVj
TnVtPjxyZWNvcmQ+PHJlYy1udW1iZXI+Mzc2PC9yZWMtbnVtYmVyPjxmb3JlaWduLWtleXM+PGtl
eSBhcHA9IkVOIiBkYi1pZD0icmR4dngyZTVyNXJmejdldGRhcXZ4MGZ4d3IwOXdwZnB0d2QyIiB0
aW1lc3RhbXA9IjE0MDI1OTc0NTkiPjM3Njwva2V5PjwvZm9yZWlnbi1rZXlzPjxyZWYtdHlwZSBu
YW1lPSJKb3VybmFsIEFydGljbGUiPjE3PC9yZWYtdHlwZT48Y29udHJpYnV0b3JzPjxhdXRob3Jz
PjxhdXRob3I+UGF5bmUsIE4uIFIuPC9hdXRob3I+PGF1dGhvcj5GaW5rZWxzdGVpbiwgTS4gSi48
L2F1dGhvcj48YXV0aG9yPkxpdSwgTS48L2F1dGhvcj48YXV0aG9yPkthZW1wZiwgSi4gVy48L2F1
dGhvcj48YXV0aG9yPlNoYXJlaywgUC4gSi48L2F1dGhvcj48YXV0aG9yPk9sc2VuLCBTLjwvYXV0
aG9yPjwvYXV0aG9ycz48L2NvbnRyaWJ1dG9ycz48YXV0aC1hZGRyZXNzPkNoaWxkcmVuJmFwb3M7
cyBIb3NwaXRhbHMgYW5kIENsaW5pY3Mgb2YgTWlubmVzb3RhLCBOSUNVIE9mZmljZSwgMjUyNSBD
aGljYWdvIEF2ZSBTLCBNaW5uZWFwb2xpcywgTU4gNTU0MDQsIFVTQS4gcm9iLnBheW5lQGNoaWxk
cmVuc21uLm9yZzwvYXV0aC1hZGRyZXNzPjx0aXRsZXM+PHRpdGxlPk5JQ1UgcHJhY3RpY2VzIGFu
ZCBvdXRjb21lcyBhc3NvY2lhdGVkIHdpdGggOSB5ZWFycyBvZiBxdWFsaXR5IGltcHJvdmVtZW50
IGNvbGxhYm9yYXRpdmVzPC90aXRsZT48c2Vjb25kYXJ5LXRpdGxlPlBlZGlhdHJpY3M8L3NlY29u
ZGFyeS10aXRsZT48YWx0LXRpdGxlPlBlZGlhdHJpY3M8L2FsdC10aXRsZT48L3RpdGxlcz48cGVy
aW9kaWNhbD48ZnVsbC10aXRsZT5QZWRpYXRyaWNzPC9mdWxsLXRpdGxlPjwvcGVyaW9kaWNhbD48
YWx0LXBlcmlvZGljYWw+PGZ1bGwtdGl0bGU+UGVkaWF0cmljczwvZnVsbC10aXRsZT48L2FsdC1w
ZXJpb2RpY2FsPjxwYWdlcz40MzctNDY8L3BhZ2VzPjx2b2x1bWU+MTI1PC92b2x1bWU+PG51bWJl
cj4zPC9udW1iZXI+PGVkaXRpb24+MjAxMC8wMi8wNDwvZWRpdGlvbj48a2V5d29yZHM+PGtleXdv
cmQ+RmVtYWxlPC9rZXl3b3JkPjxrZXl3b3JkPkh1bWFuczwva2V5d29yZD48a2V5d29yZD5JbmZh
bnQsIE5ld2Jvcm48L2tleXdvcmQ+PGtleXdvcmQ+SW50ZW5zaXZlIENhcmUgVW5pdHMsIE5lb25h
dGFsLypzdGFuZGFyZHM8L2tleXdvcmQ+PGtleXdvcmQ+TWFsZTwva2V5d29yZD48a2V5d29yZD4q
T3V0Y29tZSBhbmQgUHJvY2VzcyBBc3Nlc3NtZW50IChIZWFsdGggQ2FyZSk8L2tleXdvcmQ+PGtl
eXdvcmQ+KlBhdGllbnQgQ2FyZSBUZWFtPC9rZXl3b3JkPjxrZXl3b3JkPlJldHJvc3BlY3RpdmUg
U3R1ZGllczwva2V5d29yZD48a2V5d29yZD5UaW1lIEZhY3RvcnM8L2tleXdvcmQ+PC9rZXl3b3Jk
cz48ZGF0ZXM+PHllYXI+MjAxMDwveWVhcj48cHViLWRhdGVzPjxkYXRlPk1hcjwvZGF0ZT48L3B1
Yi1kYXRlcz48L2RhdGVzPjxpc2JuPjAwMzEtNDAwNTwvaXNibj48YWNjZXNzaW9uLW51bT4yMDEy
Mzc3MzwvYWNjZXNzaW9uLW51bT48dXJscz48cmVsYXRlZC11cmxzPjx1cmw+aHR0cDovL3BlZGlh
dHJpY3MuYWFwcHVibGljYXRpb25zLm9yZy9jb250ZW50LzEyNS8zLzQzNy5mdWxsLnBkZjwvdXJs
PjwvcmVsYXRlZC11cmxzPjwvdXJscz48ZWxlY3Ryb25pYy1yZXNvdXJjZS1udW0+MTAuMTU0Mi9w
ZWRzLjIwMDktMTI3MjwvZWxlY3Ryb25pYy1yZXNvdXJjZS1udW0+PHJlbW90ZS1kYXRhYmFzZS1w
cm92aWRlcj5OTE08L3JlbW90ZS1kYXRhYmFzZS1wcm92aWRlcj48bGFuZ3VhZ2U+ZW5nPC9sYW5n
dWFnZT48L3JlY29yZD48L0NpdGU+PENpdGU+PEF1dGhvcj5Ib3JiYXI8L0F1dGhvcj48WWVhcj4y
MDA0PC9ZZWFyPjxSZWNOdW0+NTI0PC9SZWNOdW0+PHJlY29yZD48cmVjLW51bWJlcj41MjQ8L3Jl
Yy1udW1iZXI+PGZvcmVpZ24ta2V5cz48a2V5IGFwcD0iRU4iIGRiLWlkPSJyZHh2eDJlNXI1cmZ6
N2V0ZGFxdngwZnh3cjA5d3BmcHR3ZDIiIHRpbWVzdGFtcD0iMTQwMjU5ODM0MCI+NTI0PC9rZXk+
PC9mb3JlaWduLWtleXM+PHJlZi10eXBlIG5hbWU9IkpvdXJuYWwgQXJ0aWNsZSI+MTc8L3JlZi10
eXBlPjxjb250cmlidXRvcnM+PGF1dGhvcnM+PGF1dGhvcj5Ib3JiYXIsIEouIEQuPC9hdXRob3I+
PGF1dGhvcj5DYXJwZW50ZXIsIEouIEguPC9hdXRob3I+PGF1dGhvcj5CdXphcywgSi48L2F1dGhv
cj48YXV0aG9yPlNvbGwsIFIuIEYuPC9hdXRob3I+PGF1dGhvcj5TdXJlc2gsIEcuPC9hdXRob3I+
PGF1dGhvcj5CcmFja2VuLCBNLiBCLjwvYXV0aG9yPjxhdXRob3I+TGV2aXRvbiwgTC4gQy48L2F1
dGhvcj48YXV0aG9yPlBsc2VrLCBQLiBFLjwvYXV0aG9yPjxhdXRob3I+U2luY2xhaXIsIEouIEMu
PC9hdXRob3I+PC9hdXRob3JzPjwvY29udHJpYnV0b3JzPjxhdXRoLWFkZHJlc3M+VmVybW9udCBP
eGZvcmQgTmV0d29yaywgMzMgS2lsYnVybiBTdHJlZXQsIEJ1cmxpbmd0b24sIFZUIDA1NDAxLCBV
U0EuIGhvcmJhckB2dG94Zm9yZC5vcmc8L2F1dGgtYWRkcmVzcz48dGl0bGVzPjx0aXRsZT5Db2xs
YWJvcmF0aXZlIHF1YWxpdHkgaW1wcm92ZW1lbnQgdG8gcHJvbW90ZSBldmlkZW5jZSBiYXNlZCBz
dXJmYWN0YW50IGZvciBwcmV0ZXJtIGluZmFudHM6IGEgY2x1c3RlciByYW5kb21pc2VkIHRyaWFs
PC90aXRsZT48c2Vjb25kYXJ5LXRpdGxlPkJtajwvc2Vjb25kYXJ5LXRpdGxlPjxhbHQtdGl0bGU+
Qk1KIChDbGluaWNhbCByZXNlYXJjaCBlZC4pPC9hbHQtdGl0bGU+PC90aXRsZXM+PHBlcmlvZGlj
YWw+PGZ1bGwtdGl0bGU+Qm1qPC9mdWxsLXRpdGxlPjxhYmJyLTE+Qk1KIChDbGluaWNhbCByZXNl
YXJjaCBlZC4pPC9hYmJyLTE+PC9wZXJpb2RpY2FsPjxhbHQtcGVyaW9kaWNhbD48ZnVsbC10aXRs
ZT5CbWo8L2Z1bGwtdGl0bGU+PGFiYnItMT5CTUogKENsaW5pY2FsIHJlc2VhcmNoIGVkLik8L2Fi
YnItMT48L2FsdC1wZXJpb2RpY2FsPjxwYWdlcz4xMDA0PC9wYWdlcz48dm9sdW1lPjMyOTwvdm9s
dW1lPjxudW1iZXI+NzQ3MzwvbnVtYmVyPjxlZGl0aW9uPjIwMDQvMTAvMzA8L2VkaXRpb24+PGtl
eXdvcmRzPjxrZXl3b3JkPkNsdXN0ZXIgQW5hbHlzaXM8L2tleXdvcmQ+PGtleXdvcmQ+RXZpZGVu
Y2UtQmFzZWQgTWVkaWNpbmU8L2tleXdvcmQ+PGtleXdvcmQ+RmVtYWxlPC9rZXl3b3JkPjxrZXl3
b3JkPkh1bWFuczwva2V5d29yZD48a2V5d29yZD5JbmZhbnQsIE5ld2Jvcm48L2tleXdvcmQ+PGtl
eXdvcmQ+SW5mYW50LCBQcmVtYXR1cmUsIERpc2Vhc2VzLypkcnVnIHRoZXJhcHk8L2tleXdvcmQ+
PGtleXdvcmQ+SW50ZW5zaXZlIENhcmUsIE5lb25hdGFsLypzdGFuZGFyZHM8L2tleXdvcmQ+PGtl
eXdvcmQ+TWFsZTwva2V5d29yZD48a2V5d29yZD5NZWRpY2FsIEF1ZGl0PC9rZXl3b3JkPjxrZXl3
b3JkPlB1bG1vbmFyeSBTdXJmYWN0YW50cy8qdGhlcmFwZXV0aWMgdXNlPC9rZXl3b3JkPjxrZXl3
b3JkPlF1YWxpdHkgb2YgSGVhbHRoIENhcmU8L2tleXdvcmQ+PGtleXdvcmQ+VGltZSBGYWN0b3Jz
PC9rZXl3b3JkPjxrZXl3b3JkPlRyZWF0bWVudCBPdXRjb21lPC9rZXl3b3JkPjwva2V5d29yZHM+
PGRhdGVzPjx5ZWFyPjIwMDQ8L3llYXI+PHB1Yi1kYXRlcz48ZGF0ZT5PY3QgMzA8L2RhdGU+PC9w
dWItZGF0ZXM+PC9kYXRlcz48aXNibj4wOTU5LTUzNXg8L2lzYm4+PGFjY2Vzc2lvbi1udW0+MTU1
MTQzNDQ8L2FjY2Vzc2lvbi1udW0+PHVybHM+PHJlbGF0ZWQtdXJscz48dXJsPmh0dHA6Ly93d3cu
bmNiaS5ubG0ubmloLmdvdi9wbWMvYXJ0aWNsZXMvUE1DNTI0NTQ4L3BkZi9ibWozMjkwMTAwNC5w
ZGY8L3VybD48L3JlbGF0ZWQtdXJscz48L3VybHM+PGN1c3RvbTI+UG1jNTI0NTQ4PC9jdXN0b20y
PjxlbGVjdHJvbmljLXJlc291cmNlLW51bT4xMC4xMTM2L2Jtai4zMjkuNzQ3My4xMDA0PC9lbGVj
dHJvbmljLXJlc291cmNlLW51bT48cmVtb3RlLWRhdGFiYXNlLXByb3ZpZGVyPk5MTTwvcmVtb3Rl
LWRhdGFiYXNlLXByb3ZpZGVyPjxsYW5ndWFnZT5lbmc8L2xhbmd1YWdlPjwvcmVjb3JkPjwvQ2l0
ZT48Q2l0ZT48QXV0aG9yPkhvcmJhcjwvQXV0aG9yPjxZZWFyPjIwMDQ8L1llYXI+PFJlY051bT41
Mjc8L1JlY051bT48cmVjb3JkPjxyZWMtbnVtYmVyPjUyNzwvcmVjLW51bWJlcj48Zm9yZWlnbi1r
ZXlzPjxrZXkgYXBwPSJFTiIgZGItaWQ9InJkeHZ4MmU1cjVyZno3ZXRkYXF2eDBmeHdyMDl3cGZw
dHdkMiIgdGltZXN0YW1wPSIxNDAyNTk4MzQwIj41Mjc8L2tleT48L2ZvcmVpZ24ta2V5cz48cmVm
LXR5cGUgbmFtZT0iSm91cm5hbCBBcnRpY2xlIj4xNzwvcmVmLXR5cGU+PGNvbnRyaWJ1dG9ycz48
YXV0aG9ycz48YXV0aG9yPkhvcmJhciwgSi4gRC48L2F1dGhvcj48YXV0aG9yPkNhcnBlbnRlciwg
Si4gSC48L2F1dGhvcj48YXV0aG9yPkJ1emFzLCBKLjwvYXV0aG9yPjxhdXRob3I+U29sbCwgUi4g
Ri48L2F1dGhvcj48YXV0aG9yPlN1cmVzaCwgRy48L2F1dGhvcj48YXV0aG9yPkJyYWNrZW4sIE0u
IEIuPC9hdXRob3I+PGF1dGhvcj5MZXZpdG9uLCBMLiBDLjwvYXV0aG9yPjxhdXRob3I+UGxzZWss
IFAuIEUuPC9hdXRob3I+PGF1dGhvcj5TaW5jbGFpciwgSi4gQy48L2F1dGhvcj48L2F1dGhvcnM+
PC9jb250cmlidXRvcnM+PGF1dGgtYWRkcmVzcz5EZXBhcnRtZW50IG9mIFBlZGlhdHJpY3MsIFVu
aXZlcnNpdHkgb2YgVmVybW9udCBDb2xsZWdlIG9mIE1lZGljaW5lLCBCdXJsaW5ndG9uLCBWZXJt
b250LCBVU0EuIGhvcmJhckB2dG94Zm9yZC5vcmc8L2F1dGgtYWRkcmVzcz48dGl0bGVzPjx0aXRs
ZT5UaW1pbmcgb2YgaW5pdGlhbCBzdXJmYWN0YW50IHRyZWF0bWVudCBmb3IgaW5mYW50cyAyMyB0
byAyOSB3ZWVrcyZhcG9zOyBnZXN0YXRpb246IGlzIHJvdXRpbmUgcHJhY3RpY2UgZXZpZGVuY2Ug
YmFzZWQ/PC90aXRsZT48c2Vjb25kYXJ5LXRpdGxlPlBlZGlhdHJpY3M8L3NlY29uZGFyeS10aXRs
ZT48YWx0LXRpdGxlPlBlZGlhdHJpY3M8L2FsdC10aXRsZT48L3RpdGxlcz48cGVyaW9kaWNhbD48
ZnVsbC10aXRsZT5QZWRpYXRyaWNzPC9mdWxsLXRpdGxlPjwvcGVyaW9kaWNhbD48YWx0LXBlcmlv
ZGljYWw+PGZ1bGwtdGl0bGU+UGVkaWF0cmljczwvZnVsbC10aXRsZT48L2FsdC1wZXJpb2RpY2Fs
PjxwYWdlcz4xNTkzLTYwMjwvcGFnZXM+PHZvbHVtZT4xMTM8L3ZvbHVtZT48bnVtYmVyPjY8L251
bWJlcj48ZWRpdGlvbj4yMDA0LzA2LzAzPC9lZGl0aW9uPjxrZXl3b3Jkcz48a2V5d29yZD5EYXRh
YmFzZXMsIEZhY3R1YWw8L2tleXdvcmQ+PGtleXdvcmQ+RHJ1ZyBBZG1pbmlzdHJhdGlvbiBTY2hl
ZHVsZTwva2V5d29yZD48a2V5d29yZD5FdmlkZW5jZS1CYXNlZCBNZWRpY2luZTwva2V5d29yZD48
a2V5d29yZD5GZW1hbGU8L2tleXdvcmQ+PGtleXdvcmQ+R3VpZGVsaW5lIEFkaGVyZW5jZTwva2V5
d29yZD48a2V5d29yZD5IdW1hbnM8L2tleXdvcmQ+PGtleXdvcmQ+SW5mYW50LCBOZXdib3JuPC9r
ZXl3b3JkPjxrZXl3b3JkPkluZmFudCwgUHJlbWF0dXJlPC9rZXl3b3JkPjxrZXl3b3JkPkluZmFu
dCwgVmVyeSBMb3cgQmlydGggV2VpZ2h0PC9rZXl3b3JkPjxrZXl3b3JkPkxpbmVhciBNb2RlbHM8
L2tleXdvcmQ+PGtleXdvcmQ+TG9naXN0aWMgTW9kZWxzPC9rZXl3b3JkPjxrZXl3b3JkPk1hbGU8
L2tleXdvcmQ+PGtleXdvcmQ+TXVsdGl2YXJpYXRlIEFuYWx5c2lzPC9rZXl3b3JkPjxrZXl3b3Jk
PlB1bG1vbmFyeSBTdXJmYWN0YW50cy8qYWRtaW5pc3RyYXRpb24gJmFtcDsgZG9zYWdlPC9rZXl3
b3JkPjxrZXl3b3JkPlJhbmRvbWl6ZWQgQ29udHJvbGxlZCBUcmlhbHMgYXMgVG9waWM8L2tleXdv
cmQ+PGtleXdvcmQ+UmVzcGlyYXRvcnkgRGlzdHJlc3MgU3luZHJvbWUsIE5ld2Jvcm4vKnByZXZl
bnRpb24gJmFtcDsgY29udHJvbDwva2V5d29yZD48a2V5d29yZD5SaXNrIEZhY3RvcnM8L2tleXdv
cmQ+PC9rZXl3b3Jkcz48ZGF0ZXM+PHllYXI+MjAwNDwveWVhcj48cHViLWRhdGVzPjxkYXRlPkp1
bjwvZGF0ZT48L3B1Yi1kYXRlcz48L2RhdGVzPjxpc2JuPjAwMzEtNDAwNTwvaXNibj48YWNjZXNz
aW9uLW51bT4xNTE3MzQ3OTwvYWNjZXNzaW9uLW51bT48dXJscz48cmVsYXRlZC11cmxzPjx1cmw+
aHR0cDovL3BlZGlhdHJpY3MuYWFwcHVibGljYXRpb25zLm9yZy9jb250ZW50LzExMy82LzE1OTMu
ZnVsbC5wZGY8L3VybD48L3JlbGF0ZWQtdXJscz48L3VybHM+PHJlbW90ZS1kYXRhYmFzZS1wcm92
aWRlcj5OTE08L3JlbW90ZS1kYXRhYmFzZS1wcm92aWRlcj48bGFuZ3VhZ2U+ZW5nPC9sYW5ndWFn
ZT48L3JlY29yZD48L0NpdGU+PENpdGU+PEF1dGhvcj5NYWxrYXI8L0F1dGhvcj48WWVhcj4yMDE0
PC9ZZWFyPjxSZWNOdW0+MzM4PC9SZWNOdW0+PHJlY29yZD48cmVjLW51bWJlcj4zMzg8L3JlYy1u
dW1iZXI+PGZvcmVpZ24ta2V5cz48a2V5IGFwcD0iRU4iIGRiLWlkPSJyZHh2eDJlNXI1cmZ6N2V0
ZGFxdngwZnh3cjA5d3BmcHR3ZDIiIHRpbWVzdGFtcD0iMTM5OTU3NzcwMyI+MzM4PC9rZXk+PC9m
b3JlaWduLWtleXM+PHJlZi10eXBlIG5hbWU9IkpvdXJuYWwgQXJ0aWNsZSI+MTc8L3JlZi10eXBl
Pjxjb250cmlidXRvcnM+PGF1dGhvcnM+PGF1dGhvcj5NYWxrYXIsIE0uIEIuPC9hdXRob3I+PGF1
dGhvcj5HYXJkbmVyLCBXLiBQLjwvYXV0aG9yPjxhdXRob3I+TWFuZHksIEcuIFQuPC9hdXRob3I+
PGF1dGhvcj5TdGVuZ2VyLCBNLiBSLjwvYXV0aG9yPjxhdXRob3I+TmVsaW4sIEwuIEQuPC9hdXRo
b3I+PGF1dGhvcj5TaGVwaGVyZCwgRS4gRy48L2F1dGhvcj48YXV0aG9yPldlbHR5LCBTLiBFLjwv
YXV0aG9yPjwvYXV0aG9ycz48L2NvbnRyaWJ1dG9ycz48YXV0aC1hZGRyZXNzPkRlcGFydG1lbnQg
b2YgUGVkaWF0cmljcywgRGl2aXNpb24gb2YgTmVvbmF0b2xvZ3ksIE5hdGlvbndpZGUgQ2hpbGRy
ZW4mYXBvcztzIEhvc3BpdGFsLCBUaGUgT2hpbyBTdGF0ZSBVbml2ZXJzaXR5LCBDb2x1bWJ1cywg
T2hpby48L2F1dGgtYWRkcmVzcz48dGl0bGVzPjx0aXRsZT5SZXNwaXJhdG9yeSBzZXZlcml0eSBz
Y29yZSBvbiBkYXkgb2YgbGlmZSAzMCBpcyBwcmVkaWN0aXZlIG9mIG1vcnRhbGl0eSBhbmQgdGhl
IGxlbmd0aCBvZiBtZWNoYW5pY2FsIHZlbnRpbGF0aW9uIGluIHByZW1hdHVyZSBpbmZhbnRzIHdp
dGggcHJvdHJhY3RlZCB2ZW50aWxhdGlvbjwvdGl0bGU+PHNlY29uZGFyeS10aXRsZT5QZWRpYXRy
IFB1bG1vbm9sPC9zZWNvbmRhcnktdGl0bGU+PGFsdC10aXRsZT5QZWRpYXRyaWMgcHVsbW9ub2xv
Z3k8L2FsdC10aXRsZT48L3RpdGxlcz48cGVyaW9kaWNhbD48ZnVsbC10aXRsZT5QZWRpYXRyIFB1
bG1vbm9sPC9mdWxsLXRpdGxlPjxhYmJyLTE+UGVkaWF0cmljIHB1bG1vbm9sb2d5PC9hYmJyLTE+
PC9wZXJpb2RpY2FsPjxhbHQtcGVyaW9kaWNhbD48ZnVsbC10aXRsZT5QZWRpYXRyIFB1bG1vbm9s
PC9mdWxsLXRpdGxlPjxhYmJyLTE+UGVkaWF0cmljIHB1bG1vbm9sb2d5PC9hYmJyLTE+PC9hbHQt
cGVyaW9kaWNhbD48ZWRpdGlvbj4yMDE0LzAzLzEzPC9lZGl0aW9uPjxrZXl3b3Jkcz48a2V5d29y
ZD5icm9uY2hvcHVsbW9uYXJ5IGR5c3BsYXNpYTwva2V5d29yZD48a2V5d29yZD5pbmZhbnQ8L2tl
eXdvcmQ+PGtleXdvcmQ+bWVjaGFuaWNhbDwva2V5d29yZD48a2V5d29yZD5wcmVtYXR1cmU8L2tl
eXdvcmQ+PGtleXdvcmQ+dmVudGlsYXRpb248L2tleXdvcmQ+PC9rZXl3b3Jkcz48ZGF0ZXM+PHll
YXI+MjAxNDwveWVhcj48cHViLWRhdGVzPjxkYXRlPk1hciAxMDwvZGF0ZT48L3B1Yi1kYXRlcz48
L2RhdGVzPjxpc2JuPjEwOTktMDQ5NjwvaXNibj48YWNjZXNzaW9uLW51bT4yNDYxNjI3OTwvYWNj
ZXNzaW9uLW51bT48dXJscz48cmVsYXRlZC11cmxzPjx1cmw+aHR0cDovL29ubGluZWxpYnJhcnku
d2lsZXkuY29tL2RvaS8xMC4xMDAyL3BwdWwuMjMwMjAvYWJzdHJhY3Q8L3VybD48L3JlbGF0ZWQt
dXJscz48L3VybHM+PGVsZWN0cm9uaWMtcmVzb3VyY2UtbnVtPjEwLjEwMDIvcHB1bC4yMzAyMDwv
ZWxlY3Ryb25pYy1yZXNvdXJjZS1udW0+PHJlbW90ZS1kYXRhYmFzZS1wcm92aWRlcj5OTE08L3Jl
bW90ZS1kYXRhYmFzZS1wcm92aWRlcj48bGFuZ3VhZ2U+RW5nPC9sYW5ndWFnZT48L3JlY29yZD48
L0NpdGU+PENpdGU+PEF1dGhvcj5WZXJtb250LU94Zm9yZCBOZW9uYXRhbCBOZXR3b3JrPC9BdXRo
b3I+PFllYXI+MTk5NjwvWWVhcj48UmVjTnVtPjExMTI8L1JlY051bT48cmVjb3JkPjxyZWMtbnVt
YmVyPjExMTI8L3JlYy1udW1iZXI+PGZvcmVpZ24ta2V5cz48a2V5IGFwcD0iRU4iIGRiLWlkPSJy
ZHh2eDJlNXI1cmZ6N2V0ZGFxdngwZnh3cjA5d3BmcHR3ZDIiIHRpbWVzdGFtcD0iMTQxODE2MDc3
OSI+MTExMjwva2V5PjwvZm9yZWlnbi1rZXlzPjxyZWYtdHlwZSBuYW1lPSJKb3VybmFsIEFydGlj
bGUiPjE3PC9yZWYtdHlwZT48Y29udHJpYnV0b3JzPjxhdXRob3JzPjxhdXRob3I+VmVybW9udC1P
eGZvcmQgTmVvbmF0YWwgTmV0d29yayw8L2F1dGhvcj48L2F1dGhvcnM+PC9jb250cmlidXRvcnM+
PHRpdGxlcz48dGl0bGU+QSBtdWx0aWNlbnRlciwgcmFuZG9taXplZCB0cmlhbCBjb21wYXJpbmcg
c3ludGhldGljIHN1cmZhY3RhbnQgd2l0aCBtb2RpZmllZCBib3ZpbmUgc3VyZmFjdGFudCBleHRy
YWN0IGluIHRoZSB0cmVhdG1lbnQgb2YgbmVvbmF0YWwgcmVzcGlyYXRvcnkgZGlzdHJlc3Mgc3lu
ZHJvbWU8L3RpdGxlPjxzZWNvbmRhcnktdGl0bGU+UGVkaWF0cmljczwvc2Vjb25kYXJ5LXRpdGxl
PjwvdGl0bGVzPjxwZXJpb2RpY2FsPjxmdWxsLXRpdGxlPlBlZGlhdHJpY3M8L2Z1bGwtdGl0bGU+
PC9wZXJpb2RpY2FsPjxwYWdlcz4xLTY8L3BhZ2VzPjx2b2x1bWU+OTc8L3ZvbHVtZT48bnVtYmVy
PjE8L251bWJlcj48ZGF0ZXM+PHllYXI+MTk5NjwveWVhcj48L2RhdGVzPjxpc2JuPjAwMzEtNDAw
NTwvaXNibj48dXJscz48L3VybHM+PC9yZWNvcmQ+PC9DaXRlPjxDaXRlPjxBdXRob3I+TGVWYW48
L0F1dGhvcj48WWVhcj4yMDEzPC9ZZWFyPjxSZWNOdW0+MzQxPC9SZWNOdW0+PHJlY29yZD48cmVj
LW51bWJlcj4zNDE8L3JlYy1udW1iZXI+PGZvcmVpZ24ta2V5cz48a2V5IGFwcD0iRU4iIGRiLWlk
PSJyZHh2eDJlNXI1cmZ6N2V0ZGFxdngwZnh3cjA5d3BmcHR3ZDIiIHRpbWVzdGFtcD0iMTM5OTU3
ODAyMCI+MzQxPC9rZXk+PC9mb3JlaWduLWtleXM+PHJlZi10eXBlIG5hbWU9IkpvdXJuYWwgQXJ0
aWNsZSI+MTc8L3JlZi10eXBlPjxjb250cmlidXRvcnM+PGF1dGhvcnM+PGF1dGhvcj5MZVZhbiwg
Si4gTS48L2F1dGhvcj48YXV0aG9yPld5Y2tvZmYsIE0uIEguPC9hdXRob3I+PGF1dGhvcj5BaG4s
IEMuPC9hdXRob3I+PGF1dGhvcj5IZXluZSwgUi48L2F1dGhvcj48YXV0aG9yPlNhbmNoZXosIFAu
IEouPC9hdXRob3I+PGF1dGhvcj5DaGFsYWssIEwuPC9hdXRob3I+PGF1dGhvcj5KYWxlZWwsIE0u
IEEuPC9hdXRob3I+PGF1dGhvcj5CdXJjaGZpZWxkLCBQLiBKLjwvYXV0aG9yPjxhdXRob3I+Q2hy
aXN0aWUsIEwuPC9hdXRob3I+PGF1dGhvcj5Tb2xsLCBSLjwvYXV0aG9yPjxhdXRob3I+QmFkZ2Vy
LCBHLiBKLjwvYXV0aG9yPjxhdXRob3I+QnJpb24sIEwuIFAuPC9hdXRob3I+PC9hdXRob3JzPjwv
Y29udHJpYnV0b3JzPjxhdXRoLWFkZHJlc3M+VGhlIFVuaXZlcnNpdHkgb2YgVGV4YXMgU291dGh3
ZXN0ZXJuIE1lZGljYWwgQ2VudGVyLCA1MzIzIEhhcnJ5IEhpbmVzIEJsdmQsIFNUT1AgOTA2Mywg
RGFsbGFzLCBUWCA3NTM5MC05MDYzLiBsdWMuYnJpb25AdXRzb3V0aHdlc3Rlcm4uZWR1LjwvYXV0
aC1hZGRyZXNzPjx0aXRsZXM+PHRpdGxlPkNoYW5nZSBpbiBjYXJlIGFtb25nIG5vbmVucm9sbGVk
IHBhdGllbnRzIGR1cmluZyBhbmQgYWZ0ZXIgYSByYW5kb21pemVkIHRyaWFsPC90aXRsZT48c2Vj
b25kYXJ5LXRpdGxlPlBlZGlhdHJpY3M8L3NlY29uZGFyeS10aXRsZT48YWx0LXRpdGxlPlBlZGlh
dHJpY3M8L2FsdC10aXRsZT48L3RpdGxlcz48cGVyaW9kaWNhbD48ZnVsbC10aXRsZT5QZWRpYXRy
aWNzPC9mdWxsLXRpdGxlPjwvcGVyaW9kaWNhbD48YWx0LXBlcmlvZGljYWw+PGZ1bGwtdGl0bGU+
UGVkaWF0cmljczwvZnVsbC10aXRsZT48L2FsdC1wZXJpb2RpY2FsPjxwYWdlcz5lOTYwLTcwPC9w
YWdlcz48dm9sdW1lPjEzMjwvdm9sdW1lPjxudW1iZXI+NDwvbnVtYmVyPjxlZGl0aW9uPjIwMTMv
MDkvMTg8L2VkaXRpb24+PGtleXdvcmRzPjxrZXl3b3JkPkNvaG9ydCBTdHVkaWVzPC9rZXl3b3Jk
PjxrZXl3b3JkPkNvbnRpbnVvdXMgUG9zaXRpdmUgQWlyd2F5IFByZXNzdXJlL21ldGhvZHMvdHJl
bmRzPC9rZXl3b3JkPjxrZXl3b3JkPkZlbWFsZTwva2V5d29yZD48a2V5d29yZD5IdW1hbnM8L2tl
eXdvcmQ+PGtleXdvcmQ+SW5mYW50LCBOZXdib3JuPC9rZXl3b3JkPjxrZXl3b3JkPkludHViYXRp
b24sIEludHJhdHJhY2hlYWwvbWV0aG9kcy90cmVuZHM8L2tleXdvcmQ+PGtleXdvcmQ+UGF0aWVu
dCBDYXJlL21ldGhvZHMvKnRyZW5kczwva2V5d29yZD48a2V5d29yZD4qUGF0aWVudCBTZWxlY3Rp
b248L2tleXdvcmQ+PGtleXdvcmQ+UHJlbWF0dXJlIEJpcnRoL2RpYWdub3Npcy9lcGlkZW1pb2xv
Z3kvKnRoZXJhcHk8L2tleXdvcmQ+PGtleXdvcmQ+UHVsbW9uYXJ5IFN1cmZhY3RhbnRzL3RoZXJh
cGV1dGljIHVzZTwva2V5d29yZD48a2V5d29yZD5SZXNwaXJhdG9yeSBEaXN0cmVzcyBTeW5kcm9t
ZSwgTmV3Ym9ybi9kaWFnbm9zaXMvZXBpZGVtaW9sb2d5L3RoZXJhcHk8L2tleXdvcmQ+PGtleXdv
cmQ+VGltZSBGYWN0b3JzPC9rZXl3b3JkPjxrZXl3b3JkPmJpcnRoIGNvaG9ydCBzdHVkeTwva2V5
d29yZD48a2V5d29yZD5lbmRvdHJhY2hlYWwgaW50dWJhdGlvbjwva2V5d29yZD48a2V5d29yZD5u
b24tZW5yb2xsZWQgcGF0aWVudHM8L2tleXdvcmQ+PGtleXdvcmQ+cHJldGVybTwva2V5d29yZD48
a2V5d29yZD5wcm9jZXNzIG9mIGNhcmU8L2tleXdvcmQ+PGtleXdvcmQ+cmFuZG9taXplZCBjb250
cm9sbGVkIHRyaWFsPC9rZXl3b3JkPjxrZXl3b3JkPnVuYmxpbmRlZDwva2V5d29yZD48L2tleXdv
cmRzPjxkYXRlcz48eWVhcj4yMDEzPC95ZWFyPjxwdWItZGF0ZXM+PGRhdGU+T2N0PC9kYXRlPjwv
cHViLWRhdGVzPjwvZGF0ZXM+PGlzYm4+MDAzMS00MDA1PC9pc2JuPjxhY2Nlc3Npb24tbnVtPjI0
MDQzMjc3PC9hY2Nlc3Npb24tbnVtPjx1cmxzPjxyZWxhdGVkLXVybHM+PHVybD5odHRwOi8vcGVk
aWF0cmljcy5hYXBwdWJsaWNhdGlvbnMub3JnL2NvbnRlbnQvMTMyLzQvZTk2MC5mdWxsLnBkZjwv
dXJsPjwvcmVsYXRlZC11cmxzPjwvdXJscz48ZWxlY3Ryb25pYy1yZXNvdXJjZS1udW0+MTAuMTU0
Mi9wZWRzLjIwMTMtMTU5NTwvZWxlY3Ryb25pYy1yZXNvdXJjZS1udW0+PHJlbW90ZS1kYXRhYmFz
ZS1wcm92aWRlcj5OTE08L3JlbW90ZS1kYXRhYmFzZS1wcm92aWRlcj48bGFuZ3VhZ2U+ZW5nPC9s
YW5ndWFnZT48L3JlY29yZD48L0NpdGU+PENpdGU+PEF1dGhvcj5TY2htaWR0PC9BdXRob3I+PFll
YXI+MjAwMzwvWWVhcj48UmVjTnVtPjk0MjwvUmVjTnVtPjxyZWNvcmQ+PHJlYy1udW1iZXI+OTQy
PC9yZWMtbnVtYmVyPjxmb3JlaWduLWtleXM+PGtleSBhcHA9IkVOIiBkYi1pZD0icmR4dngyZTVy
NXJmejdldGRhcXZ4MGZ4d3IwOXdwZnB0d2QyIiB0aW1lc3RhbXA9IjE0MTA3NDQwMjciPjk0Mjwv
a2V5PjwvZm9yZWlnbi1rZXlzPjxyZWYtdHlwZSBuYW1lPSJKb3VybmFsIEFydGljbGUiPjE3PC9y
ZWYtdHlwZT48Y29udHJpYnV0b3JzPjxhdXRob3JzPjxhdXRob3I+U2NobWlkdCwgQi48L2F1dGhv
cj48YXV0aG9yPkFzenRhbG9zLCBFLiBWLjwvYXV0aG9yPjxhdXRob3I+Um9iZXJ0cywgUi4gUy48
L2F1dGhvcj48YXV0aG9yPlJvYmVydHNvbiwgQy4gTS48L2F1dGhvcj48YXV0aG9yPlNhdXZlLCBS
LiBTLjwvYXV0aG9yPjxhdXRob3I+V2hpdGZpZWxkLCBNLiBGLjwvYXV0aG9yPjwvYXV0aG9ycz48
L2NvbnRyaWJ1dG9ycz48YXV0aC1hZGRyZXNzPkRlcGFydG1lbnQgb2YgUGVkaWF0cmljcywgTWNN
YXN0ZXIgVW5pdmVyc2l0eSwgSFNDIDNOMTFFLCAxMjAwIE1haW4gU3QgVywgSGFtaWx0b24sIE9u
dGFyaW8sIENhbmFkYSBMOE4gM1o1LC4gc2NobWlkdEBtY21hc3Rlci5jYTwvYXV0aC1hZGRyZXNz
Pjx0aXRsZXM+PHRpdGxlPkltcGFjdCBvZiBicm9uY2hvcHVsbW9uYXJ5IGR5c3BsYXNpYSwgYnJh
aW4gaW5qdXJ5LCBhbmQgc2V2ZXJlIHJldGlub3BhdGh5IG9uIHRoZSBvdXRjb21lIG9mIGV4dHJl
bWVseSBsb3ctYmlydGgtd2VpZ2h0IGluZmFudHMgYXQgMTggbW9udGhzOiByZXN1bHRzIGZyb20g
dGhlIHRyaWFsIG9mIGluZG9tZXRoYWNpbiBwcm9waHlsYXhpcyBpbiBwcmV0ZXJtczwvdGl0bGU+
PHNlY29uZGFyeS10aXRsZT5KYW1hPC9zZWNvbmRhcnktdGl0bGU+PGFsdC10aXRsZT5KQU1BIDog
dGhlIGpvdXJuYWwgb2YgdGhlIEFtZXJpY2FuIE1lZGljYWwgQXNzb2NpYXRpb248L2FsdC10aXRs
ZT48L3RpdGxlcz48cGVyaW9kaWNhbD48ZnVsbC10aXRsZT5KQU1BPC9mdWxsLXRpdGxlPjwvcGVy
aW9kaWNhbD48cGFnZXM+MTEyNC05PC9wYWdlcz48dm9sdW1lPjI4OTwvdm9sdW1lPjxudW1iZXI+
OTwvbnVtYmVyPjxlZGl0aW9uPjIwMDMvMDMvMDg8L2VkaXRpb24+PGtleXdvcmRzPjxrZXl3b3Jk
PkFudGktSW5mbGFtbWF0b3J5IEFnZW50cywgTm9uLVN0ZXJvaWRhbC8qdGhlcmFwZXV0aWMgdXNl
PC9rZXl3b3JkPjxrZXl3b3JkPkJsaW5kbmVzcy9lcGlkZW1pb2xvZ3k8L2tleXdvcmQ+PGtleXdv
cmQ+QnJhaW4gRGlzZWFzZXMvKnBoeXNpb3BhdGhvbG9neTwva2V5d29yZD48a2V5d29yZD5Ccm9u
Y2hvcHVsbW9uYXJ5IER5c3BsYXNpYS8qcGh5c2lvcGF0aG9sb2d5PC9rZXl3b3JkPjxrZXl3b3Jk
PkNlcmVicmFsIFBhbHN5L2VwaWRlbWlvbG9neTwva2V5d29yZD48a2V5d29yZD5Db2duaXRpb24g
RGlzb3JkZXJzL2VwaWRlbWlvbG9neTwva2V5d29yZD48a2V5d29yZD5GZW1hbGU8L2tleXdvcmQ+
PGtleXdvcmQ+R2VzdGF0aW9uYWwgQWdlPC9rZXl3b3JkPjxrZXl3b3JkPkhlYXJpbmcgTG9zcy9l
cGlkZW1pb2xvZ3k8L2tleXdvcmQ+PGtleXdvcmQ+SHVtYW5zPC9rZXl3b3JkPjxrZXl3b3JkPklu
ZG9tZXRoYWNpbi8qdGhlcmFwZXV0aWMgdXNlPC9rZXl3b3JkPjxrZXl3b3JkPkluZmFudDwva2V5
d29yZD48a2V5d29yZD5JbmZhbnQsIE5ld2Jvcm48L2tleXdvcmQ+PGtleXdvcmQ+SW5mYW50LCBQ
cmVtYXR1cmU8L2tleXdvcmQ+PGtleXdvcmQ+SW5mYW50LCBQcmVtYXR1cmUsIERpc2Vhc2VzLypl
cGlkZW1pb2xvZ3kvcGh5c2lvcGF0aG9sb2d5LypwcmV2ZW50aW9uICZhbXA7IGNvbnRyb2w8L2tl
eXdvcmQ+PGtleXdvcmQ+KkluZmFudCwgVmVyeSBMb3cgQmlydGggV2VpZ2h0PC9rZXl3b3JkPjxr
ZXl3b3JkPkxvZ2lzdGljIE1vZGVsczwva2V5d29yZD48a2V5d29yZD5NYWxlPC9rZXl3b3JkPjxr
ZXl3b3JkPk1vcmJpZGl0eTwva2V5d29yZD48a2V5d29yZD5Qcm9nbm9zaXM8L2tleXdvcmQ+PGtl
eXdvcmQ+UmV0aW5vcGF0aHkgb2YgUHJlbWF0dXJpdHkvKnBoeXNpb3BhdGhvbG9neTwva2V5d29y
ZD48a2V5d29yZD5Tb2Npb2Vjb25vbWljIEZhY3RvcnM8L2tleXdvcmQ+PGtleXdvcmQ+U3Vydml2
YWwgQW5hbHlzaXM8L2tleXdvcmQ+PC9rZXl3b3Jkcz48ZGF0ZXM+PHllYXI+MjAwMzwveWVhcj48
cHViLWRhdGVzPjxkYXRlPk1hciA1PC9kYXRlPjwvcHViLWRhdGVzPjwvZGF0ZXM+PGlzYm4+MDA5
OC03NDg0IChQcmludCkmI3hEOzAwOTgtNzQ4NDwvaXNibj48YWNjZXNzaW9uLW51bT4xMjYyMjU4
MjwvYWNjZXNzaW9uLW51bT48dXJscz48cmVsYXRlZC11cmxzPjx1cmw+aHR0cDovL2phbWEuamFt
YW5ldHdvcmsuY29tL2RhdGEvSm91cm5hbHMvSkFNQS80ODcwL0pPQzIxNjE0LnBkZjwvdXJsPjwv
cmVsYXRlZC11cmxzPjwvdXJscz48cmVtb3RlLWRhdGFiYXNlLXByb3ZpZGVyPk5MTTwvcmVtb3Rl
LWRhdGFiYXNlLXByb3ZpZGVyPjxsYW5ndWFnZT5lbmc8L2xhbmd1YWdlPjwvcmVjb3JkPjwvQ2l0
ZT48Q2l0ZT48QXV0aG9yPldhbHNoPC9BdXRob3I+PFllYXI+MjAwNjwvWWVhcj48UmVjTnVtPjUx
NTwvUmVjTnVtPjxyZWNvcmQ+PHJlYy1udW1iZXI+NTE1PC9yZWMtbnVtYmVyPjxmb3JlaWduLWtl
eXM+PGtleSBhcHA9IkVOIiBkYi1pZD0icmR4dngyZTVyNXJmejdldGRhcXZ4MGZ4d3IwOXdwZnB0
d2QyIiB0aW1lc3RhbXA9IjE0MDI1OTgzNDAiPjUxNTwva2V5PjwvZm9yZWlnbi1rZXlzPjxyZWYt
dHlwZSBuYW1lPSJKb3VybmFsIEFydGljbGUiPjE3PC9yZWYtdHlwZT48Y29udHJpYnV0b3JzPjxh
dXRob3JzPjxhdXRob3I+V2Fsc2gsIE0uIEMuPC9hdXRob3I+PGF1dGhvcj5ZYW8sIFEuPC9hdXRo
b3I+PGF1dGhvcj5Ib3JiYXIsIEouIEQuPC9hdXRob3I+PGF1dGhvcj5DYXJwZW50ZXIsIEouIEgu
PC9hdXRob3I+PGF1dGhvcj5MZWUsIFMuIEsuPC9hdXRob3I+PGF1dGhvcj5PaGxzc29uLCBBLjwv
YXV0aG9yPjwvYXV0aG9ycz48L2NvbnRyaWJ1dG9ycz48YXV0aC1hZGRyZXNzPk5lb25hdGFsIFJl
c2VhcmNoIE5ldHdvcmssIE5hdGlvbmFsIEluc3RpdHV0ZSBvZiBDaGlsZCBIZWFsdGggYW5kIEh1
bWFuIERldmVsb3BtZW50LCBOYXRpb25hbCBJbnN0aXR1dGVzIG9mIEhlYWx0aCwgQmV0aGVzZGEs
IE1hcnlsYW5kLCBVU0EuIG1pY2hlbGUud2Fsc2hAY2FzZS5lZHU8L2F1dGgtYWRkcmVzcz48dGl0
bGVzPjx0aXRsZT5DaGFuZ2VzIGluIHRoZSB1c2Ugb2YgcG9zdG5hdGFsIHN0ZXJvaWRzIGZvciBi
cm9uY2hvcHVsbW9uYXJ5IGR5c3BsYXNpYSBpbiAzIGxhcmdlIG5lb25hdGFsIG5ldHdvcmtzPC90
aXRsZT48c2Vjb25kYXJ5LXRpdGxlPlBlZGlhdHJpY3M8L3NlY29uZGFyeS10aXRsZT48YWx0LXRp
dGxlPlBlZGlhdHJpY3M8L2FsdC10aXRsZT48L3RpdGxlcz48cGVyaW9kaWNhbD48ZnVsbC10aXRs
ZT5QZWRpYXRyaWNzPC9mdWxsLXRpdGxlPjwvcGVyaW9kaWNhbD48YWx0LXBlcmlvZGljYWw+PGZ1
bGwtdGl0bGU+UGVkaWF0cmljczwvZnVsbC10aXRsZT48L2FsdC1wZXJpb2RpY2FsPjxwYWdlcz5l
MTMyOC0zNTwvcGFnZXM+PHZvbHVtZT4xMTg8L3ZvbHVtZT48bnVtYmVyPjU8L251bWJlcj48ZWRp
dGlvbj4yMDA2LzExLzAzPC9lZGl0aW9uPjxrZXl3b3Jkcz48a2V5d29yZD5BZHJlbmFsIENvcnRl
eCBIb3Jtb25lcy8qdGhlcmFwZXV0aWMgdXNlPC9rZXl3b3JkPjxrZXl3b3JkPkJyb25jaG9wdWxt
b25hcnkgRHlzcGxhc2lhLypkcnVnIHRoZXJhcHk8L2tleXdvcmQ+PGtleXdvcmQ+RHJ1ZyBVdGls
aXphdGlvbi9zdGF0aXN0aWNzICZhbXA7IG51bWVyaWNhbCBkYXRhPC9rZXl3b3JkPjxrZXl3b3Jk
PkZlbWFsZTwva2V5d29yZD48a2V5d29yZD5IdW1hbnM8L2tleXdvcmQ+PGtleXdvcmQ+SW5mYW50
LCBOZXdib3JuPC9rZXl3b3JkPjxrZXl3b3JkPk1hbGU8L2tleXdvcmQ+PGtleXdvcmQ+UmV0cm9z
cGVjdGl2ZSBTdHVkaWVzPC9rZXl3b3JkPjwva2V5d29yZHM+PGRhdGVzPjx5ZWFyPjIwMDY8L3ll
YXI+PHB1Yi1kYXRlcz48ZGF0ZT5Ob3Y8L2RhdGU+PC9wdWItZGF0ZXM+PC9kYXRlcz48aXNibj4w
MDMxLTQwMDU8L2lzYm4+PGFjY2Vzc2lvbi1udW0+MTcwNzk1MzQ8L2FjY2Vzc2lvbi1udW0+PHVy
bHM+PHJlbGF0ZWQtdXJscz48dXJsPmh0dHA6Ly9wZWRpYXRyaWNzLmFhcHB1YmxpY2F0aW9ucy5v
cmcvY29udGVudC8xMTgvNS9lMTMyOC5mdWxsLnBkZjwvdXJsPjwvcmVsYXRlZC11cmxzPjwvdXJs
cz48ZWxlY3Ryb25pYy1yZXNvdXJjZS1udW0+MTAuMTU0Mi9wZWRzLjIwMDYtMDM1OTwvZWxlY3Ry
b25pYy1yZXNvdXJjZS1udW0+PHJlbW90ZS1kYXRhYmFzZS1wcm92aWRlcj5OTE08L3JlbW90ZS1k
YXRhYmFzZS1wcm92aWRlcj48bGFuZ3VhZ2U+ZW5nPC9sYW5ndWFnZT48L3JlY29yZD48L0NpdGU+
PENpdGU+PEF1dGhvcj5XaWxzb24tQ29zdGVsbG88L0F1dGhvcj48WWVhcj4yMDA5PC9ZZWFyPjxS
ZWNOdW0+MTAzNTwvUmVjTnVtPjxyZWNvcmQ+PHJlYy1udW1iZXI+MTAzNTwvcmVjLW51bWJlcj48
Zm9yZWlnbi1rZXlzPjxrZXkgYXBwPSJFTiIgZGItaWQ9InJkeHZ4MmU1cjVyZno3ZXRkYXF2eDBm
eHdyMDl3cGZwdHdkMiIgdGltZXN0YW1wPSIxNDEwODE0NjQ3Ij4xMDM1PC9rZXk+PC9mb3JlaWdu
LWtleXM+PHJlZi10eXBlIG5hbWU9IkpvdXJuYWwgQXJ0aWNsZSI+MTc8L3JlZi10eXBlPjxjb250
cmlidXRvcnM+PGF1dGhvcnM+PGF1dGhvcj5XaWxzb24tQ29zdGVsbG8sIEQuPC9hdXRob3I+PGF1
dGhvcj5XYWxzaCwgTS4gQy48L2F1dGhvcj48YXV0aG9yPkxhbmdlciwgSi4gQy48L2F1dGhvcj48
YXV0aG9yPkd1aWxsZXQsIFIuPC9hdXRob3I+PGF1dGhvcj5MYXB0b29rLCBBLiBSLjwvYXV0aG9y
PjxhdXRob3I+U3RvbGwsIEIuIEouPC9hdXRob3I+PGF1dGhvcj5TaGFua2FyYW4sIFMuPC9hdXRo
b3I+PGF1dGhvcj5GaW5lciwgTi4gTi48L2F1dGhvcj48YXV0aG9yPlZhbiBNZXVycywgSy4gUC48
L2F1dGhvcj48YXV0aG9yPkVuZ2xlLCBXLiBBLjwvYXV0aG9yPjxhdXRob3I+RGFzLCBBLjwvYXV0
aG9yPjwvYXV0aG9ycz48L2NvbnRyaWJ1dG9ycz48YXV0aC1hZGRyZXNzPlJhaW5ib3cgQmFiaWVz
IGFuZCBDaGlsZHJlbiZhcG9zO3MgSG9zcGl0YWwsIERpdmlzaW9uIG9mIE5lb25hdG9sb2d5LCAx
MTEwMCBFdWNsaWQgQXZlLCBDbGV2ZWxhbmQsIE9IIDQ0MTA2LCBVU0EuPC9hdXRoLWFkZHJlc3M+
PHRpdGxlcz48dGl0bGU+SW1wYWN0IG9mIHBvc3RuYXRhbCBjb3J0aWNvc3Rlcm9pZCB1c2Ugb24g
bmV1cm9kZXZlbG9wbWVudCBhdCAxOCB0byAyMiBtb250aHMmYXBvczsgYWRqdXN0ZWQgYWdlOiBl
ZmZlY3RzIG9mIGRvc2UsIHRpbWluZywgYW5kIHJpc2sgb2YgYnJvbmNob3B1bG1vbmFyeSBkeXNw
bGFzaWEgaW4gZXh0cmVtZWx5IGxvdyBiaXJ0aCB3ZWlnaHQgaW5mYW50czwvdGl0bGU+PHNlY29u
ZGFyeS10aXRsZT5QZWRpYXRyaWNzPC9zZWNvbmRhcnktdGl0bGU+PGFsdC10aXRsZT5QZWRpYXRy
aWNzPC9hbHQtdGl0bGU+PC90aXRsZXM+PHBlcmlvZGljYWw+PGZ1bGwtdGl0bGU+UGVkaWF0cmlj
czwvZnVsbC10aXRsZT48L3BlcmlvZGljYWw+PGFsdC1wZXJpb2RpY2FsPjxmdWxsLXRpdGxlPlBl
ZGlhdHJpY3M8L2Z1bGwtdGl0bGU+PC9hbHQtcGVyaW9kaWNhbD48cGFnZXM+ZTQzMC03PC9wYWdl
cz48dm9sdW1lPjEyMzwvdm9sdW1lPjxudW1iZXI+MzwvbnVtYmVyPjxlZGl0aW9uPjIwMDkvMDIv
MTE8L2VkaXRpb24+PGtleXdvcmRzPjxrZXl3b3JkPkFudGktSW5mbGFtbWF0b3J5IEFnZW50cy9h
ZG1pbmlzdHJhdGlvbiAmYW1wOyBkb3NhZ2UvKmFkdmVyc2UgZWZmZWN0czwva2V5d29yZD48a2V5
d29yZD5Ccm9uY2hvcHVsbW9uYXJ5IER5c3BsYXNpYS9tb3J0YWxpdHkvKnByZXZlbnRpb24gJmFt
cDsgY29udHJvbDwva2V5d29yZD48a2V5d29yZD5DZXJlYnJhbCBQYWxzeS8qY2hlbWljYWxseSBp
bmR1Y2VkL2RpYWdub3Npcy9tb3J0YWxpdHk8L2tleXdvcmQ+PGtleXdvcmQ+Q29ob3J0IFN0dWRp
ZXM8L2tleXdvcmQ+PGtleXdvcmQ+RGV2ZWxvcG1lbnRhbCBEaXNhYmlsaXRpZXMvKmNoZW1pY2Fs
bHkgaW5kdWNlZC9kaWFnbm9zaXMvbW9ydGFsaXR5PC9rZXl3b3JkPjxrZXl3b3JkPkRleGFtZXRo
YXNvbmUvYWRtaW5pc3RyYXRpb24gJmFtcDsgZG9zYWdlLyphZHZlcnNlIGVmZmVjdHM8L2tleXdv
cmQ+PGtleXdvcmQ+RG9zZS1SZXNwb25zZSBSZWxhdGlvbnNoaXAsIERydWc8L2tleXdvcmQ+PGtl
eXdvcmQ+Rm9sbG93LVVwIFN0dWRpZXM8L2tleXdvcmQ+PGtleXdvcmQ+R2VzdGF0aW9uYWwgQWdl
PC9rZXl3b3JkPjxrZXl3b3JkPkh1bWFuczwva2V5d29yZD48a2V5d29yZD5JbmZhbnQ8L2tleXdv
cmQ+PGtleXdvcmQ+KkluZmFudCwgRXh0cmVtZWx5IExvdyBCaXJ0aCBXZWlnaHQ8L2tleXdvcmQ+
PGtleXdvcmQ+SW5mYW50LCBOZXdib3JuPC9rZXl3b3JkPjxrZXl3b3JkPlByb3NwZWN0aXZlIFN0
dWRpZXM8L2tleXdvcmQ+PGtleXdvcmQ+U2Vuc2F0aW9uIERpc29yZGVycy8qY2hlbWljYWxseSBp
bmR1Y2VkL2RpYWdub3Npcy9tb3J0YWxpdHk8L2tleXdvcmQ+PGtleXdvcmQ+U3Vydml2YWwgUmF0
ZTwva2V5d29yZD48L2tleXdvcmRzPjxkYXRlcz48eWVhcj4yMDA5PC95ZWFyPjxwdWItZGF0ZXM+
PGRhdGU+TWFyPC9kYXRlPjwvcHViLWRhdGVzPjwvZGF0ZXM+PGlzYm4+MDAzMS00MDA1PC9pc2Ju
PjxhY2Nlc3Npb24tbnVtPjE5MjA0MDU4PC9hY2Nlc3Npb24tbnVtPjx1cmxzPjxyZWxhdGVkLXVy
bHM+PHVybD5odHRwOi8vcGVkaWF0cmljcy5hYXBwdWJsaWNhdGlvbnMub3JnL2NvbnRlbnQvMTIz
LzMvZTQzMC5mdWxsLnBkZjwvdXJsPjwvcmVsYXRlZC11cmxzPjwvdXJscz48Y3VzdG9tMj5QbWMy
ODQ2ODMxPC9jdXN0b20yPjxjdXN0b202Pk5paG1zMTc1ODA1PC9jdXN0b202PjxlbGVjdHJvbmlj
LXJlc291cmNlLW51bT4xMC4xNTQyL3BlZHMuMjAwOC0xOTI4PC9lbGVjdHJvbmljLXJlc291cmNl
LW51bT48cmVtb3RlLWRhdGFiYXNlLXByb3ZpZGVyPk5MTTwvcmVtb3RlLWRhdGFiYXNlLXByb3Zp
ZGVyPjxsYW5ndWFnZT5lbmc8L2xhbmd1YWdlPjwvcmVjb3JkPjwvQ2l0ZT48Q2l0ZT48QXV0aG9y
Pkt1cHBhbGE8L0F1dGhvcj48WWVhcj4yMDExPC9ZZWFyPjxSZWNOdW0+ODcxPC9SZWNOdW0+PHJl
Y29yZD48cmVjLW51bWJlcj44NzE8L3JlYy1udW1iZXI+PGZvcmVpZ24ta2V5cz48a2V5IGFwcD0i
RU4iIGRiLWlkPSJyZHh2eDJlNXI1cmZ6N2V0ZGFxdngwZnh3cjA5d3BmcHR3ZDIiIHRpbWVzdGFt
cD0iMTQxMDcyNjY2MCI+ODcxPC9rZXk+PC9mb3JlaWduLWtleXM+PHJlZi10eXBlIG5hbWU9Ikpv
dXJuYWwgQXJ0aWNsZSI+MTc8L3JlZi10eXBlPjxjb250cmlidXRvcnM+PGF1dGhvcnM+PGF1dGhv
cj5LdXBwYWxhLCBWLiBTLjwvYXV0aG9yPjxhdXRob3I+TWVpbnplbi1EZXJyLCBKLjwvYXV0aG9y
PjxhdXRob3I+TW9ycm93LCBBLiBMLjwvYXV0aG9yPjxhdXRob3I+U2NoaWJsZXIsIEsuIFIuPC9h
dXRob3I+PC9hdXRob3JzPjwvY29udHJpYnV0b3JzPjxhdXRoLWFkZHJlc3M+UGVyaW5hdGFsIElu
c3RpdHV0ZSwgQ2luY2lubmF0aSBDaGlsZHJlbiZhcG9zO3MgSG9zcGl0YWwgTWVkaWNhbCBDZW50
ZXIsIENpbmNpbm5hdGksIE9ILCBVU0EuPC9hdXRoLWFkZHJlc3M+PHRpdGxlcz48dGl0bGU+UHJv
bG9uZ2VkIGluaXRpYWwgZW1waXJpY2FsIGFudGliaW90aWMgdHJlYXRtZW50IGlzIGFzc29jaWF0
ZWQgd2l0aCBhZHZlcnNlIG91dGNvbWVzIGluIHByZW1hdHVyZSBpbmZhbnRzPC90aXRsZT48c2Vj
b25kYXJ5LXRpdGxlPkogUGVkaWF0cjwvc2Vjb25kYXJ5LXRpdGxlPjxhbHQtdGl0bGU+VGhlIEpv
dXJuYWwgb2YgcGVkaWF0cmljczwvYWx0LXRpdGxlPjwvdGl0bGVzPjxwZXJpb2RpY2FsPjxmdWxs
LXRpdGxlPkogUGVkaWF0cjwvZnVsbC10aXRsZT48YWJici0xPlRoZSBKb3VybmFsIG9mIHBlZGlh
dHJpY3M8L2FiYnItMT48L3BlcmlvZGljYWw+PGFsdC1wZXJpb2RpY2FsPjxmdWxsLXRpdGxlPkog
UGVkaWF0cjwvZnVsbC10aXRsZT48YWJici0xPlRoZSBKb3VybmFsIG9mIHBlZGlhdHJpY3M8L2Fi
YnItMT48L2FsdC1wZXJpb2RpY2FsPjxwYWdlcz43MjAtNTwvcGFnZXM+PHZvbHVtZT4xNTk8L3Zv
bHVtZT48bnVtYmVyPjU8L251bWJlcj48ZWRpdGlvbj4yMDExLzA3LzI2PC9lZGl0aW9uPjxrZXl3
b3Jkcz48a2V5d29yZD5BbnRpLUJhY3RlcmlhbCBBZ2VudHMvKmFkbWluaXN0cmF0aW9uICZhbXA7
IGRvc2FnZTwva2V5d29yZD48a2V5d29yZD5Db2hvcnQgU3R1ZGllczwva2V5d29yZD48a2V5d29y
ZD5FbnRlcmFsIE51dHJpdGlvbjwva2V5d29yZD48a2V5d29yZD5FbnRlcm9jb2xpdGlzLCBOZWNy
b3RpemluZy8qZXBpZGVtaW9sb2d5L21pY3JvYmlvbG9neTwva2V5d29yZD48a2V5d29yZD5GZW1h
bGU8L2tleXdvcmQ+PGtleXdvcmQ+SHVtYW5zPC9rZXl3b3JkPjxrZXl3b3JkPipJbmZhbnQgTW9y
dGFsaXR5PC9rZXl3b3JkPjxrZXl3b3JkPkluZmFudCwgTmV3Ym9ybjwva2V5d29yZD48a2V5d29y
ZD4qSW5mYW50LCBQcmVtYXR1cmU8L2tleXdvcmQ+PGtleXdvcmQ+SW5mYW50LCBWZXJ5IExvdyBC
aXJ0aCBXZWlnaHQ8L2tleXdvcmQ+PGtleXdvcmQ+SW50ZW5zaXZlIENhcmUgVW5pdHMsIE5lb25h
dGFsPC9rZXl3b3JkPjxrZXl3b3JkPk1hbGU8L2tleXdvcmQ+PGtleXdvcmQ+TWlsaywgSHVtYW48
L2tleXdvcmQ+PGtleXdvcmQ+TXVsdGl2YXJpYXRlIEFuYWx5c2lzPC9rZXl3b3JkPjxrZXl3b3Jk
Pk9oaW8vZXBpZGVtaW9sb2d5PC9rZXl3b3JkPjxrZXl3b3JkPlJlZ2lzdHJpZXM8L2tleXdvcmQ+
PGtleXdvcmQ+UmV0cm9zcGVjdGl2ZSBTdHVkaWVzPC9rZXl3b3JkPjxrZXl3b3JkPlJpc2sgRmFj
dG9yczwva2V5d29yZD48a2V5d29yZD5TZXBzaXMvKmVwaWRlbWlvbG9neS9taWNyb2Jpb2xvZ3k8
L2tleXdvcmQ+PGtleXdvcmQ+VGltZSBGYWN0b3JzPC9rZXl3b3JkPjwva2V5d29yZHM+PGRhdGVz
Pjx5ZWFyPjIwMTE8L3llYXI+PHB1Yi1kYXRlcz48ZGF0ZT5Ob3Y8L2RhdGU+PC9wdWItZGF0ZXM+
PC9kYXRlcz48aXNibj4wMDIyLTM0NzY8L2lzYm4+PGFjY2Vzc2lvbi1udW0+MjE3ODQ0MzU8L2Fj
Y2Vzc2lvbi1udW0+PHVybHM+PHJlbGF0ZWQtdXJscz48dXJsPmh0dHA6Ly93d3cubmNiaS5ubG0u
bmloLmdvdi9wbWMvYXJ0aWNsZXMvUE1DMzE5MzU1Mi9wZGYvbmlobXMyOTkyOTAucGRmPC91cmw+
PC9yZWxhdGVkLXVybHM+PC91cmxzPjxjdXN0b20yPlBtYzMxOTM1NTI8L2N1c3RvbTI+PGN1c3Rv
bTY+TmlobXMyOTkyOTA8L2N1c3RvbTY+PGVsZWN0cm9uaWMtcmVzb3VyY2UtbnVtPjEwLjEwMTYv
ai5qcGVkcy4yMDExLjA1LjAzMzwvZWxlY3Ryb25pYy1yZXNvdXJjZS1udW0+PHJlbW90ZS1kYXRh
YmFzZS1wcm92aWRlcj5OTE08L3JlbW90ZS1kYXRhYmFzZS1wcm92aWRlcj48bGFuZ3VhZ2U+ZW5n
PC9sYW5ndWFnZT48L3JlY29yZD48L0NpdGU+PC9FbmROb3RlPn==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1-66</w:t>
            </w:r>
            <w:r w:rsidRPr="001408AE">
              <w:rPr>
                <w:sz w:val="24"/>
                <w:szCs w:val="24"/>
              </w:rPr>
              <w:fldChar w:fldCharType="end"/>
            </w:r>
          </w:p>
        </w:tc>
      </w:tr>
      <w:tr w:rsidR="00EC1B61" w:rsidRPr="001408AE" w14:paraId="7377F131" w14:textId="77777777" w:rsidTr="001408AE">
        <w:tc>
          <w:tcPr>
            <w:tcW w:w="4385" w:type="dxa"/>
            <w:vAlign w:val="bottom"/>
          </w:tcPr>
          <w:p w14:paraId="6885B618" w14:textId="77777777" w:rsidR="00EC1B61" w:rsidRPr="001408AE" w:rsidRDefault="00EC1B61" w:rsidP="00EC1B61">
            <w:pPr>
              <w:rPr>
                <w:color w:val="000000"/>
                <w:sz w:val="24"/>
                <w:szCs w:val="24"/>
              </w:rPr>
            </w:pPr>
            <w:r w:rsidRPr="001408AE">
              <w:rPr>
                <w:color w:val="000000"/>
                <w:sz w:val="24"/>
                <w:szCs w:val="24"/>
              </w:rPr>
              <w:t>Neurodevelopmental, Growth, or Language Outcomes</w:t>
            </w:r>
          </w:p>
        </w:tc>
        <w:tc>
          <w:tcPr>
            <w:tcW w:w="1383" w:type="dxa"/>
          </w:tcPr>
          <w:p w14:paraId="6CA7A071" w14:textId="77777777" w:rsidR="00EC1B61" w:rsidRPr="001408AE" w:rsidRDefault="00EC1B61" w:rsidP="00EC1B61">
            <w:pPr>
              <w:jc w:val="right"/>
              <w:rPr>
                <w:sz w:val="24"/>
                <w:szCs w:val="24"/>
              </w:rPr>
            </w:pPr>
            <w:r w:rsidRPr="001408AE">
              <w:rPr>
                <w:sz w:val="24"/>
                <w:szCs w:val="24"/>
              </w:rPr>
              <w:t>45</w:t>
            </w:r>
          </w:p>
        </w:tc>
        <w:tc>
          <w:tcPr>
            <w:tcW w:w="1428" w:type="dxa"/>
            <w:vAlign w:val="center"/>
          </w:tcPr>
          <w:p w14:paraId="75C2F433" w14:textId="77777777" w:rsidR="00EC1B61" w:rsidRPr="001408AE" w:rsidRDefault="00EC1B61" w:rsidP="00EC1B61">
            <w:pPr>
              <w:jc w:val="right"/>
              <w:rPr>
                <w:color w:val="000000"/>
                <w:sz w:val="24"/>
                <w:szCs w:val="24"/>
              </w:rPr>
            </w:pPr>
            <w:r w:rsidRPr="001408AE">
              <w:rPr>
                <w:color w:val="000000"/>
                <w:sz w:val="24"/>
                <w:szCs w:val="24"/>
              </w:rPr>
              <w:t>13.12%</w:t>
            </w:r>
          </w:p>
        </w:tc>
        <w:tc>
          <w:tcPr>
            <w:tcW w:w="1660" w:type="dxa"/>
          </w:tcPr>
          <w:p w14:paraId="531F511F" w14:textId="77777777" w:rsidR="00EC1B61" w:rsidRPr="001408AE" w:rsidRDefault="00EC1B61" w:rsidP="00EC1B61">
            <w:pPr>
              <w:rPr>
                <w:sz w:val="24"/>
                <w:szCs w:val="24"/>
              </w:rPr>
            </w:pPr>
            <w:r w:rsidRPr="001408AE">
              <w:rPr>
                <w:sz w:val="24"/>
                <w:szCs w:val="24"/>
              </w:rPr>
              <w:fldChar w:fldCharType="begin">
                <w:fldData xml:space="preserve">dGFsIGVkaXRpb248L2FsdC10aXRsZT48L3RpdGxlcz48cGVyaW9kaWNhbD48ZnVsbC10aXRsZT5B
cmNoIERpcyBDaGlsZCBGZXRhbCBOZW9uYXRhbCBFZDwvZnVsbC10aXRsZT48YWJici0xPkFyY2hp
dmVzIG9mIGRpc2Vhc2UgaW4gY2hpbGRob29kLiBGZXRhbCBhbmQgbmVvbmF0YWwgZWRpdGlvbjwv
YWJici0xPjwvcGVyaW9kaWNhbD48YWx0LXBlcmlvZGljYWw+PGZ1bGwtdGl0bGU+QXJjaCBEaXMg
Q2hpbGQgRmV0YWwgTmVvbmF0YWwgRWQ8L2Z1bGwtdGl0bGU+PGFiYnItMT5BcmNoaXZlcyBvZiBk
aXNlYXNlIGluIGNoaWxkaG9vZC4gRmV0YWwgYW5kIG5lb25hdGFsIGVkaXRpb248L2FiYnItMT48
L2FsdC1wZXJpb2RpY2FsPjxwYWdlcz5GMTI3LTMyPC9wYWdlcz48dm9sdW1lPjk4PC92b2x1bWU+
PG51bWJlcj4yPC9udW1iZXI+PGVkaXRpb24+MjAxMi8wNi8xMjwvZWRpdGlvbj48a2V5d29yZHM+
PGtleXdvcmQ+QWR1bHQ8L2tleXdvcmQ+PGtleXdvcmQ+QW50aS1JbmZsYW1tYXRvcnkgQWdlbnRz
LCBOb24tU3Rlcm9pZGFsLyphZHZlcnNlIGVmZmVjdHMvdGhlcmFwZXV0aWMgdXNlPC9rZXl3b3Jk
PjxrZXl3b3JkPkRldmVsb3BtZW50YWwgRGlzYWJpbGl0aWVzL2NoZW1pY2FsbHkgaW5kdWNlZDwv
a2V5d29yZD48a2V5d29yZD5EdWN0dXMgQXJ0ZXJpb3N1cywgUGF0ZW50L2RydWcgdGhlcmFweTwv
a2V5d29yZD48a2V5d29yZD5GZW1hbGU8L2tleXdvcmQ+PGtleXdvcmQ+SHVtYW5zPC9rZXl3b3Jk
PjxrZXl3b3JkPkluZG9tZXRoYWNpbi8qYWR2ZXJzZSBlZmZlY3RzL3RoZXJhcGV1dGljIHVzZTwv
a2V5d29yZD48a2V5d29yZD4qSW5mYW50LCBFeHRyZW1lbHkgTG93IEJpcnRoIFdlaWdodDwva2V5
d29yZD48a2V5d29yZD5JbmZhbnQsIEV4dHJlbWVseSBQcmVtYXR1cmU8L2tleXdvcmQ+PGtleXdv
cmQ+SW5mYW50LCBOZXdib3JuPC9rZXl3b3JkPjxrZXl3b3JkPkluZmFudCwgUHJlbWF0dXJlPC9r
ZXl3b3JkPjxrZXl3b3JkPkluZmFudCwgUHJlbWF0dXJlLCBEaXNlYXNlcy8qZHJ1ZyB0aGVyYXB5
PC9rZXl3b3JkPjxrZXl3b3JkPkludGVzdGluYWwgUGVyZm9yYXRpb24vKmNoZW1pY2FsbHkgaW5k
dWNlZDwva2V5d29yZD48a2V5d29yZD5JbnRyYWNyYW5pYWwgSGVtb3JyaGFnZXMvcHJldmVudGlv
biAmYW1wOyBjb250cm9sPC9rZXl3b3JkPjxrZXl3b3JkPk1hbGU8L2tleXdvcmQ+PGtleXdvcmQ+
UmV0cm9zcGVjdGl2ZSBTdHVkaWVzPC9rZXl3b3JkPjxrZXl3b3JkPllvdW5nIEFkdWx0PC9rZXl3
b3JkPjwva2V5d29yZHM+PGRhdGVzPjx5ZWFyPjIwMTM8L3llYXI+PHB1Yi1kYXRlcz48ZGF0ZT5N
YXI8L2RhdGU+PC9wdWItZGF0ZXM+PC9kYXRlcz48aXNibj4xMzU5LTI5OTg8L2lzYm4+PGFjY2Vz
c2lvbi1udW0+MjI2ODQxNTc8L2FjY2Vzc2lvbi1udW0+PHVybHM+PHJlbGF0ZWQtdXJscz48dXJs
Pmh0dHA6Ly9mbi5ibWouY29tL2NvbnRlbnQvOTgvMi9GMTI3LmZ1bGwucGRmPC91cmw+PC9yZWxh
dGVkLXVybHM+PC91cmxzPjxjdXN0b20yPlBtYzM3NTM4MDM8L2N1c3RvbTI+PGN1c3RvbTY+Tmlo
bXM1MDE3ODY8L2N1c3RvbTY+PGVsZWN0cm9uaWMtcmVzb3VyY2UtbnVtPjEwLjExMzYvYXJjaGRp
c2NoaWxkLTIwMTEtMzAwNjU5PC9lbGVjdHJvbmljLXJlc291cmNlLW51bT48cmVtb3RlLWRhdGFi
YXNlLXByb3ZpZGVyPk5MTTwvcmVtb3RlLWRhdGFiYXNlLXByb3ZpZGVyPjxsYW5ndWFnZT5lbmc8
L2xhbmd1YWdlPjwvcmVjb3JkPjwvQ2l0ZT48Q2l0ZT48QXV0aG9yPldhZGhhd2FuPC9BdXRob3I+
PFllYXI+MjAwOTwvWWVhcj48UmVjTnVtPjEwMjI8L1JlY051bT48cmVjb3JkPjxyZWMtbnVtYmVy
PjEwMjI8L3JlYy1udW1iZXI+PGZvcmVpZ24ta2V5cz48a2V5IGFwcD0iRU4iIGRiLWlkPSJyZHh2
eDJlNXI1cmZ6N2V0ZGFxdngwZnh3cjA5d3BmcHR3ZDIiIHRpbWVzdGFtcD0iMTQxMDgxMzM5OCI+
MTAyMjwva2V5PjwvZm9yZWlnbi1rZXlzPjxyZWYtdHlwZSBuYW1lPSJKb3VybmFsIEFydGljbGUi
PjE3PC9yZWYtdHlwZT48Y29udHJpYnV0b3JzPjxhdXRob3JzPjxhdXRob3I+V2FkaGF3YW4sIFIu
PC9hdXRob3I+PGF1dGhvcj5PaCwgVy48L2F1dGhvcj48YXV0aG9yPlBlcnJpdHQsIFIuIEwuPC9h
dXRob3I+PGF1dGhvcj5NY0RvbmFsZCwgUy4gQS48L2F1dGhvcj48YXV0aG9yPkRhcywgQS48L2F1
dGhvcj48YXV0aG9yPlBvb2xlLCBXLiBLLjwvYXV0aG9yPjxhdXRob3I+Vm9ociwgQi4gUi48L2F1
dGhvcj48YXV0aG9yPkhpZ2dpbnMsIFIuIEQuPC9hdXRob3I+PC9hdXRob3JzPjwvY29udHJpYnV0
b3JzPjxhdXRoLWFkZHJlc3M+V2VzdCBDb2FzdCBOZW9uYXRvbG9neSwgQWxsIENoaWxkcmVuJmFw
b3M7cyBIb3NwaXRhbCwgODgwIFNpeHRoIFN0IFNvdXRoLCBTdWl0ZSA0NzAsIFN0IFBldGVyc2J1
cmcsIEZMIDMzNzAxLCBVU0EuIHdhZGhhd2FyQGFsbGtpZHMub3JnPC9hdXRoLWFkZHJlc3M+PHRp
dGxlcz48dGl0bGU+VHdpbiBnZXN0YXRpb24gYW5kIG5ldXJvZGV2ZWxvcG1lbnRhbCBvdXRjb21l
IGluIGV4dHJlbWVseSBsb3cgYmlydGggd2VpZ2h0IGluZmFudHM8L3RpdGxlPjxzZWNvbmRhcnkt
dGl0bGU+UGVkaWF0cmljczwvc2Vjb25kYXJ5LXRpdGxlPjxhbHQtdGl0bGU+UGVkaWF0cmljczwv
YWx0LXRpdGxlPjwvdGl0bGVzPjxwZXJpb2RpY2FsPjxmdWxsLXRpdGxlPlBlZGlhdHJpY3M8L2Z1
bGwtdGl0bGU+PC9wZXJpb2RpY2FsPjxhbHQtcGVyaW9kaWNhbD48ZnVsbC10aXRsZT5QZWRpYXRy
aWNzPC9mdWxsLXRpdGxlPjwvYWx0LXBlcmlvZGljYWw+PHBhZ2VzPmUyMjAtNzwvcGFnZXM+PHZv
bHVtZT4xMjM8L3ZvbHVtZT48bnVtYmVyPjI8L251bWJlcj48ZWRpdGlvbj4yMDA5LzAxLzE0PC9l
ZGl0aW9uPjxrZXl3b3Jkcz48a2V5d29yZD5EZXZlbG9wbWVudGFsIERpc2FiaWxpdGllcy8qZXBp
ZGVtaW9sb2d5PC9rZXl3b3JkPjxrZXl3b3JkPkRpc2Vhc2VzIGluIFR3aW5zL21vcnRhbGl0eTwv
a2V5d29yZD48a2V5d29yZD5GZW1hbGU8L2tleXdvcmQ+PGtleXdvcmQ+SHVtYW5zPC9rZXl3b3Jk
PjxrZXl3b3JkPipJbmZhbnQsIEV4dHJlbWVseSBMb3cgQmlydGggV2VpZ2h0PC9rZXl3b3JkPjxr
ZXl3b3JkPkluZmFudCwgTmV3Ym9ybjwva2V5d29yZD48a2V5d29yZD5JbmZhbnQsIE5ld2Jvcm4s
IERpc2Vhc2VzL21vcnRhbGl0eTwva2V5d29yZD48a2V5d29yZD5NYWxlPC9rZXl3b3JkPjxrZXl3
b3JkPk5lcnZvdXMgU3lzdGVtIERpc2Vhc2VzLyplcGlkZW1pb2xvZ3k8L2tleXdvcmQ+PGtleXdv
cmQ+UmV0cm9zcGVjdGl2ZSBTdHVkaWVzPC9rZXl3b3JkPjxrZXl3b3JkPipUd2luczwva2V5d29y
ZD48L2tleXdvcmRzPjxkYXRlcz48eWVhcj4yMDA5PC95ZWFyPjxwdWItZGF0ZXM+PGRhdGU+RmVi
PC9kYXRlPjwvcHViLWRhdGVzPjwvZGF0ZXM+PGlzYm4+MDAzMS00MDA1PC9pc2JuPjxhY2Nlc3Np
b24tbnVtPjE5MTM5MDg1PC9hY2Nlc3Npb24tbnVtPjx1cmxzPjxyZWxhdGVkLXVybHM+PHVybD5o
dHRwOi8vcGVkaWF0cmljcy5hYXBwdWJsaWNhdGlvbnMub3JnL2NvbnRlbnQvMTIzLzIvZTIyMC5m
dWxsLnBkZjwvdXJsPjwvcmVsYXRlZC11cmxzPjwvdXJscz48Y3VzdG9tMj5QbWMyODQyMDg3PC9j
dXN0b20yPjxjdXN0b202Pk5paG1zMTcxOTM1PC9jdXN0b202PjxlbGVjdHJvbmljLXJlc291cmNl
LW51bT4xMC4xNTQyL3BlZHMuMjAwOC0xMTI2PC9lbGVjdHJvbmljLXJlc291cmNlLW51bT48cmVt
b3RlLWRhdGFiYXNlLXByb3ZpZGVyPk5MTTwvcmVtb3RlLWRhdGFiYXNlLXByb3ZpZGVyPjxsYW5n
dWFnZT5lbmc8L2xhbmd1YWdlPjwvcmVjb3JkPjwvQ2l0ZT48Q2l0ZT48QXV0aG9yPk1lcmNpZXI8
L0F1dGhvcj48WWVhcj4yMDEwPC9ZZWFyPjxSZWNOdW0+Mzc4PC9SZWNOdW0+PHJlY29yZD48cmVj
LW51bWJlcj4zNzg8L3JlYy1udW1iZXI+PGZvcmVpZ24ta2V5cz48a2V5IGFwcD0iRU4iIGRiLWlk
PSJyZHh2eDJlNXI1cmZ6N2V0ZGFxdngwZnh3cjA5d3BmcHR3ZDIiIHRpbWVzdGFtcD0iMTQwMjU5
NzQ1OSI+Mzc4PC9rZXk+PC9mb3JlaWduLWtleXM+PHJlZi10eXBlIG5hbWU9IkpvdXJuYWwgQXJ0
aWNsZSI+MTc8L3JlZi10eXBlPjxjb250cmlidXRvcnM+PGF1dGhvcnM+PGF1dGhvcj5NZXJjaWVy
LCBDLiBFLjwvYXV0aG9yPjxhdXRob3I+RHVubiwgTS4gUy48L2F1dGhvcj48YXV0aG9yPkZlcnJl
bGxpLCBLLiBSLjwvYXV0aG9yPjxhdXRob3I+SG93YXJkLCBELiBCLjwvYXV0aG9yPjxhdXRob3I+
U29sbCwgUi4gRi48L2F1dGhvcj48L2F1dGhvcnM+PC9jb250cmlidXRvcnM+PGF1dGgtYWRkcmVz
cz5EZXBhcnRtZW50IG9mIFBlZGlhdHJpY3MsIFVuaXZlcnNpdHkgb2YgVmVybW9udCwgVVNBLiBj
aGFybGVzLm1lcmNpZXJAdnRtZWRuZXQub3JnPC9hdXRoLWFkZHJlc3M+PHRpdGxlcz48dGl0bGU+
TmV1cm9kZXZlbG9wbWVudGFsIG91dGNvbWUgb2YgZXh0cmVtZWx5IGxvdyBiaXJ0aCB3ZWlnaHQg
aW5mYW50cyBmcm9tIHRoZSBWZXJtb250IE94Zm9yZCBuZXR3b3JrOiAxOTk4LTIwMDM8L3RpdGxl
PjxzZWNvbmRhcnktdGl0bGU+TmVvbmF0b2xvZ3k8L3NlY29uZGFyeS10aXRsZT48YWx0LXRpdGxl
Pk5lb25hdG9sb2d5PC9hbHQtdGl0bGU+PC90aXRsZXM+PHBlcmlvZGljYWw+PGZ1bGwtdGl0bGU+
TmVvbmF0b2xvZ3k8L2Z1bGwtdGl0bGU+PGFiYnItMT5OZW9uYXRvbG9neTwvYWJici0xPjwvcGVy
aW9kaWNhbD48YWx0LXBlcmlvZGljYWw+PGZ1bGwtdGl0bGU+TmVvbmF0b2xvZ3k8L2Z1bGwtdGl0
bGU+PGFiYnItMT5OZW9uYXRvbG9neTwvYWJici0xPjwvYWx0LXBlcmlvZGljYWw+PHBhZ2VzPjMy
OS0zODwvcGFnZXM+PHZvbHVtZT45Nzwvdm9sdW1lPjxudW1iZXI+NDwvbnVtYmVyPjxlZGl0aW9u
PjIwMDkvMTEvMjc8L2VkaXRpb24+PGtleXdvcmRzPjxrZXl3b3JkPkFsZ29yaXRobXM8L2tleXdv
cmQ+PGtleXdvcmQ+QnJhaW4vKmdyb3d0aCAmYW1wOyBkZXZlbG9wbWVudDwva2V5d29yZD48a2V5
d29yZD5DaGlsZDwva2V5d29yZD48a2V5d29yZD5DaGlsZCBEZXZlbG9wbWVudC8qcGh5c2lvbG9n
eTwva2V5d29yZD48a2V5d29yZD5EZXZlbG9wbWVudGFsIERpc2FiaWxpdGllcy9lcGlkZW1pb2xv
Z3k8L2tleXdvcmQ+PGtleXdvcmQ+RmVtYWxlPC9rZXl3b3JkPjxrZXl3b3JkPkZvbGxvdy1VcCBT
dHVkaWVzPC9rZXl3b3JkPjxrZXl3b3JkPkh1bWFuczwva2V5d29yZD48a2V5d29yZD5JbmZhbnQ8
L2tleXdvcmQ+PGtleXdvcmQ+SW5mYW50LCBFeHRyZW1lbHkgTG93IEJpcnRoIFdlaWdodC8qZ3Jv
d3RoICZhbXA7IGRldmVsb3BtZW50PC9rZXl3b3JkPjxrZXl3b3JkPkluZmFudCwgTmV3Ym9ybjwv
a2V5d29yZD48a2V5d29yZD5NYWxlPC9rZXl3b3JkPjxrZXl3b3JkPk91dGNvbWUgQXNzZXNzbWVu
dCAoSGVhbHRoIENhcmUpPC9rZXl3b3JkPjxrZXl3b3JkPlBlcmluYXRhbCBDYXJlL3N0YW5kYXJk
cy9zdGF0aXN0aWNzICZhbXA7IG51bWVyaWNhbCBkYXRhPC9rZXl3b3JkPjxrZXl3b3JkPlByZW5h
dGFsIENhcmUvc3RhbmRhcmRzL3N0YXRpc3RpY3MgJmFtcDsgbnVtZXJpY2FsIGRhdGE8L2tleXdv
cmQ+PGtleXdvcmQ+U29jaWV0aWVzLCBNZWRpY2FsL29yZ2FuaXphdGlvbiAmYW1wOyBhZG1pbmlz
dHJhdGlvbjwva2V5d29yZD48a2V5d29yZD5WZXJtb250PC9rZXl3b3JkPjwva2V5d29yZHM+PGRh
dGVzPjx5ZWFyPjIwMTA8L3llYXI+PHB1Yi1kYXRlcz48ZGF0ZT5KdW48L2RhdGU+PC9wdWItZGF0
ZXM+PC9kYXRlcz48aXNibj4xNjYxLTc4MDA8L2lzYm4+PGFjY2Vzc2lvbi1udW0+MTk5NDA1MTY8
L2FjY2Vzc2lvbi1udW0+PHVybHM+PHJlbGF0ZWQtdXJscz48dXJsPmh0dHA6Ly93d3cubmNiaS5u
bG0ubmloLmdvdi9wbWMvYXJ0aWNsZXMvUE1DMjg4OTI1Ny9wZGYvbmVvMDA5Ny0wMzI5LnBkZjwv
dXJsPjwvcmVsYXRlZC11cmxzPjwvdXJscz48Y3VzdG9tMj5QbWMyODg5MjU3PC9jdXN0b20yPjxl
bGVjdHJvbmljLXJlc291cmNlLW51bT4xMC4xMTU5LzAwMDI2MDEzNjwvZWxlY3Ryb25pYy1yZXNv
dXJjZS1udW0+PHJlbW90ZS1kYXRhYmFzZS1wcm92aWRlcj5OTE08L3JlbW90ZS1kYXRhYmFzZS1w
cm92aWRlcj48bGFuZ3VhZ2U+ZW5nPC9sYW5ndWFnZT48L3JlY29yZD48L0NpdGU+PENpdGU+PEF1
dGhvcj5QZXRyaW5pPC9BdXRob3I+PFllYXI+MjAwOTwvWWVhcj48UmVjTnVtPjY3MjwvUmVjTnVt
PjxyZWNvcmQ+PHJlYy1udW1iZXI+NjcyPC9yZWMtbnVtYmVyPjxmb3JlaWduLWtleXM+PGtleSBh
cHA9IkVOIiBkYi1pZD0icmR4dngyZTVyNXJmejdldGRhcXZ4MGZ4d3IwOXdwZnB0d2QyIiB0aW1l
c3RhbXA9IjE0MDI2MDA4ODAiPjY3Mjwva2V5PjwvZm9yZWlnbi1rZXlzPjxyZWYtdHlwZSBuYW1l
PSJKb3VybmFsIEFydGljbGUiPjE3PC9yZWYtdHlwZT48Y29udHJpYnV0b3JzPjxhdXRob3JzPjxh
dXRob3I+UGV0cmluaSwgSm9hbm4gUjwvYXV0aG9yPjxhdXRob3I+RGlhcywgVG9kZDwvYXV0aG9y
PjxhdXRob3I+TWNDb3JtaWNrLCBNYXJpZSBDPC9hdXRob3I+PGF1dGhvcj5NYXNzb2xvLCBNYXJp
YSBMPC9hdXRob3I+PGF1dGhvcj5HcmVlbiwgTmFuY3kgUzwvYXV0aG9yPjxhdXRob3I+RXNjb2Jh
ciwgR2FicmllbCBKPC9hdXRob3I+PC9hdXRob3JzPjwvY29udHJpYnV0b3JzPjx0aXRsZXM+PHRp
dGxlPkluY3JlYXNlZCByaXNrIG9mIGFkdmVyc2UgbmV1cm9sb2dpY2FsIGRldmVsb3BtZW50IGZv
ciBsYXRlIHByZXRlcm0gaW5mYW50czwvdGl0bGU+PHNlY29uZGFyeS10aXRsZT5UaGUgSm91cm5h
bCBvZiBwZWRpYXRyaWNzPC9zZWNvbmRhcnktdGl0bGU+PC90aXRsZXM+PHBlcmlvZGljYWw+PGZ1
bGwtdGl0bGU+SiBQZWRpYXRyPC9mdWxsLXRpdGxlPjxhYmJyLTE+VGhlIEpvdXJuYWwgb2YgcGVk
aWF0cmljczwvYWJici0xPjwvcGVyaW9kaWNhbD48cGFnZXM+MTY5LTE3Ni4gZTM8L3BhZ2VzPjx2
b2x1bWU+MTU0PC92b2x1bWU+PG51bWJlcj4yPC9udW1iZXI+PGRhdGVzPjx5ZWFyPjIwMDk8L3ll
YXI+PC9kYXRlcz48aXNibj4wMDIyLTM0NzY8L2lzYm4+PHVybHM+PHJlbGF0ZWQtdXJscz48dXJs
Pmh0dHA6Ly9hYy5lbHMtY2RuLmNvbS9TMDAyMjM0NzYwODAwNjk5OS8xLXMyLjAtUzAwMjIzNDc2
MDgwMDY5OTktbWFpbi5wZGY/X3RpZD05MWNkN2IxMC1mNTg1LTExZTMtYTk2ZS0wMDAwMGFhY2Iz
NWQmYW1wO2FjZG5hdD0xNDAyOTQ0MTU3XzUxNDg3ODBmYmM1Y2NkMzlmMjgwNjc3MWE4MmE2ZTUy
PC91cmw+PC9yZWxhdGVkLXVybHM+PC91cmxzPjwvcmVjb3JkPjwvQ2l0ZT48Q2l0ZT48QXV0aG9y
PlBlcmFsdGEtQ2FyY2VsZW48L0F1dGhvcj48WWVhcj4yMDA5PC9ZZWFyPjxSZWNOdW0+OTMyPC9S
ZWNOdW0+PHJlY29yZD48cmVjLW51bWJlcj45MzI8L3JlYy1udW1iZXI+PGZvcmVpZ24ta2V5cz48
a2V5IGFwcD0iRU4iIGRiLWlkPSJyZHh2eDJlNXI1cmZ6N2V0ZGFxdngwZnh3cjA5d3BmcHR3ZDIi
IHRpbWVzdGFtcD0iMTQxMDczOTgwNyI+OTMyPC9rZXk+PC9mb3JlaWduLWtleXM+PHJlZi10eXBl
IG5hbWU9IkpvdXJuYWwgQXJ0aWNsZSI+MTc8L3JlZi10eXBlPjxjb250cmlidXRvcnM+PGF1dGhv
cnM+PGF1dGhvcj5QZXJhbHRhLUNhcmNlbGVuLCBNLjwvYXV0aG9yPjxhdXRob3I+TW9zZXMsIE0u
PC9hdXRob3I+PGF1dGhvcj5BZGFtcy1DaGFwbWFuLCBJLjwvYXV0aG9yPjxhdXRob3I+R2FudHos
IE0uPC9hdXRob3I+PGF1dGhvcj5Wb2hyLCBCLiBSLjwvYXV0aG9yPjwvYXV0aG9ycz48L2NvbnRy
aWJ1dG9ycz48YXV0aC1hZGRyZXNzPkRlcGFydG1lbnQgb2YgUGVkaWF0cmljcywgVW5pdmVyc2l0
eSBvZiBBbGFiYW1hIGF0IEJpcm1pbmdoYW0sIEJpcm1pbmdoYW0sIEFsYWJhbWEsIFVTQS4gbXBl
cmFsdGFAcGVkcy51YWIuZWR1PC9hdXRoLWFkZHJlc3M+PHRpdGxlcz48dGl0bGU+U3RhYmlsaXR5
IG9mIG5ldXJvbW90b3Igb3V0Y29tZXMgYXQgMTggYW5kIDMwIG1vbnRocyBvZiBhZ2UgYWZ0ZXIg
ZXh0cmVtZWx5IGxvdyBiaXJ0aCB3ZWlnaHQgc3RhdHVzPC90aXRsZT48c2Vjb25kYXJ5LXRpdGxl
PlBlZGlhdHJpY3M8L3NlY29uZGFyeS10aXRsZT48YWx0LXRpdGxlPlBlZGlhdHJpY3M8L2FsdC10
aXRsZT48L3RpdGxlcz48cGVyaW9kaWNhbD48ZnVsbC10aXRsZT5QZWRpYXRyaWNzPC9mdWxsLXRp
dGxlPjwvcGVyaW9kaWNhbD48YWx0LXBlcmlvZGljYWw+PGZ1bGwtdGl0bGU+UGVkaWF0cmljczwv
ZnVsbC10aXRsZT48L2FsdC1wZXJpb2RpY2FsPjxwYWdlcz5lODg3LTk1PC9wYWdlcz48dm9sdW1l
PjEyMzwvdm9sdW1lPjxudW1iZXI+NTwvbnVtYmVyPjxlZGl0aW9uPjIwMDkvMDUvMDE8L2VkaXRp
b24+PGtleXdvcmRzPjxrZXl3b3JkPkNlcmVicmFsIFBhbHN5LyplcGlkZW1pb2xvZ3k8L2tleXdv
cmQ+PGtleXdvcmQ+Q2hpbGQgRGV2ZWxvcG1lbnQvKnBoeXNpb2xvZ3k8L2tleXdvcmQ+PGtleXdv
cmQ+Q2hpbGQsIFByZXNjaG9vbDwva2V5d29yZD48a2V5d29yZD5EZXZlbG9wbWVudGFsIERpc2Fi
aWxpdGllcy8qZXBpZGVtaW9sb2d5PC9rZXl3b3JkPjxrZXl3b3JkPkZlbWFsZTwva2V5d29yZD48
a2V5d29yZD5Gb2xsb3ctVXAgU3R1ZGllczwva2V5d29yZD48a2V5d29yZD5IdW1hbnM8L2tleXdv
cmQ+PGtleXdvcmQ+SW5mYW50PC9rZXl3b3JkPjxrZXl3b3JkPkluZmFudCwgRXh0cmVtZWx5IExv
dyBCaXJ0aCBXZWlnaHQvKnBoeXNpb2xvZ3k8L2tleXdvcmQ+PGtleXdvcmQ+SW5mYW50LCBOZXdi
b3JuPC9rZXl3b3JkPjxrZXl3b3JkPkxvZ2lzdGljIE1vZGVsczwva2V5d29yZD48a2V5d29yZD5N
YWxlPC9rZXl3b3JkPjxrZXl3b3JkPk1vdG9yIFNraWxsczwva2V5d29yZD48a2V5d29yZD5OZXVy
b2xvZ2ljIEV4YW1pbmF0aW9uPC9rZXl3b3JkPjxrZXl3b3JkPlJldHJvc3BlY3RpdmUgU3R1ZGll
czwva2V5d29yZD48L2tleXdvcmRzPjxkYXRlcz48eWVhcj4yMDA5PC95ZWFyPjxwdWItZGF0ZXM+
PGRhdGU+TWF5PC9kYXRlPjwvcHViLWRhdGVzPjwvZGF0ZXM+PGlzYm4+MDAzMS00MDA1PC9pc2Ju
PjxhY2Nlc3Npb24tbnVtPjE5NDAzNDgyPC9hY2Nlc3Npb24tbnVtPjx1cmxzPjxyZWxhdGVkLXVy
bHM+PHVybD5odHRwOi8vcGVkaWF0cmljcy5hYXBwdWJsaWNhdGlvbnMub3JnL2NvbnRlbnQvMTIz
LzUvZTg4Ny5mdWxsLnBkZjwvdXJsPjwvcmVsYXRlZC11cmxzPjwvdXJscz48Y3VzdG9tMj5QbWMy
ODc5OTcxPC9jdXN0b20yPjxjdXN0b202Pk5paG1zMTcyNjY0PC9jdXN0b202PjxlbGVjdHJvbmlj
LXJlc291cmNlLW51bT4xMC4xNTQyL3BlZHMuMjAwOC0wMTM1PC9lbGVjdHJvbmljLXJlc291cmNl
LW51bT48cmVtb3RlLWRhdGFiYXNlLXByb3ZpZGVyPk5MTTwvcmVtb3RlLWRhdGFiYXNlLXByb3Zp
ZGVyPjxsYW5ndWFnZT5lbmc8L2xhbmd1YWdlPjwvcmVjb3JkPjwvQ2l0ZT48Q2l0ZT48QXV0aG9y
PlZvaHI8L0F1dGhvcj48WWVhcj4yMDA1PC9ZZWFyPjxSZWNOdW0+MTAwODwvUmVjTnVtPjxyZWNv
cmQ+PHJlYy1udW1iZXI+MTAwODwvcmVjLW51bWJlcj48Zm9yZWlnbi1rZXlzPjxrZXkgYXBwPSJF
TiIgZGItaWQ9InJkeHZ4MmU1cjVyZno3ZXRkYXF2eDBmeHdyMDl3cGZwdHdkMiIgdGltZXN0YW1w
PSIxNDEwODEyMTkyIj4xMDA4PC9rZXk+PC9mb3JlaWduLWtleXM+PHJlZi10eXBlIG5hbWU9Ikpv
dXJuYWwgQXJ0aWNsZSI+MTc8L3JlZi10eXBlPjxjb250cmlidXRvcnM+PGF1dGhvcnM+PGF1dGhv
cj5Wb2hyLCBCLiBSLjwvYXV0aG9yPjxhdXRob3I+TXNhbGwsIE0uIEUuPC9hdXRob3I+PGF1dGhv
cj5XaWxzb24sIEQuPC9hdXRob3I+PGF1dGhvcj5XcmlnaHQsIEwuIEwuPC9hdXRob3I+PGF1dGhv
cj5NY0RvbmFsZCwgUy48L2F1dGhvcj48YXV0aG9yPlBvb2xlLCBXLiBLLjwvYXV0aG9yPjwvYXV0
aG9ycz48L2NvbnRyaWJ1dG9ycz48YXV0aC1hZGRyZXNzPldvbWVuIGFuZCBJbmZhbnRzIEhvc3Bp
dGFsLCAxMDEgRHVkbGV5IFN0LCBQcm92aWRlbmNlLCBSSSAwMjkwNSwgVVNBLiBiZXR0eV92b2hy
QGJyb3duLmVkdTwvYXV0aC1hZGRyZXNzPjx0aXRsZXM+PHRpdGxlPlNwZWN0cnVtIG9mIGdyb3Nz
IG1vdG9yIGZ1bmN0aW9uIGluIGV4dHJlbWVseSBsb3cgYmlydGggd2VpZ2h0IGNoaWxkcmVuIHdp
dGggY2VyZWJyYWwgcGFsc3kgYXQgMTggbW9udGhzIG9mIGFnZTwvdGl0bGU+PHNlY29uZGFyeS10
aXRsZT5QZWRpYXRyaWNzPC9zZWNvbmRhcnktdGl0bGU+PGFsdC10aXRsZT5QZWRpYXRyaWNzPC9h
bHQtdGl0bGU+PC90aXRsZXM+PHBlcmlvZGljYWw+PGZ1bGwtdGl0bGU+UGVkaWF0cmljczwvZnVs
bC10aXRsZT48L3BlcmlvZGljYWw+PGFsdC1wZXJpb2RpY2FsPjxmdWxsLXRpdGxlPlBlZGlhdHJp
Y3M8L2Z1bGwtdGl0bGU+PC9hbHQtcGVyaW9kaWNhbD48cGFnZXM+MTIzLTk8L3BhZ2VzPjx2b2x1
bWU+MTE2PC92b2x1bWU+PG51bWJlcj4xPC9udW1iZXI+PGVkaXRpb24+MjAwNS8wNy8wNTwvZWRp
dGlvbj48a2V5d29yZHM+PGtleXdvcmQ+Q2VyZWJyYWwgUGFsc3kvY2xhc3NpZmljYXRpb24vY29t
cGxpY2F0aW9ucy8qcGh5c2lvcGF0aG9sb2d5PC9rZXl3b3JkPjxrZXl3b3JkPipDaGlsZCBEZXZl
bG9wbWVudDwva2V5d29yZD48a2V5d29yZD5Db2hvcnQgU3R1ZGllczwva2V5d29yZD48a2V5d29y
ZD5IdW1hbnM8L2tleXdvcmQ+PGtleXdvcmQ+SW5mYW50PC9rZXl3b3JkPjxrZXl3b3JkPkluZmFu
dCwgTmV3Ym9ybjwva2V5d29yZD48a2V5d29yZD4qSW5mYW50LCBWZXJ5IExvdyBCaXJ0aCBXZWln
aHQ8L2tleXdvcmQ+PGtleXdvcmQ+TG9uZ2l0dWRpbmFsIFN0dWRpZXM8L2tleXdvcmQ+PGtleXdv
cmQ+Kk1vdG9yIFNraWxsczwva2V5d29yZD48a2V5d29yZD5NdXNjbGUgSHlwb3RvbmlhL2NvbXBs
aWNhdGlvbnM8L2tleXdvcmQ+PGtleXdvcmQ+TmV1cm9sb2dpYyBFeGFtaW5hdGlvbjwva2V5d29y
ZD48a2V5d29yZD5QYXJhbHlzaXMvY2xhc3NpZmljYXRpb24vY29tcGxpY2F0aW9uczwva2V5d29y
ZD48a2V5d29yZD5XYWxraW5nPC9rZXl3b3JkPjwva2V5d29yZHM+PGRhdGVzPjx5ZWFyPjIwMDU8
L3llYXI+PHB1Yi1kYXRlcz48ZGF0ZT5KdWw8L2RhdGU+PC9wdWItZGF0ZXM+PC9kYXRlcz48aXNi
bj4wMDMxLTQwMDU8L2lzYm4+PGFjY2Vzc2lvbi1udW0+MTU5OTUwNDI8L2FjY2Vzc2lvbi1udW0+
PHVybHM+PHJlbGF0ZWQtdXJscz48dXJsPmh0dHA6Ly9wZWRpYXRyaWNzLmFhcHB1YmxpY2F0aW9u
cy5vcmcvY29udGVudC8xMTYvMS8xMjMuZnVsbC5wZGY8L3VybD48L3JlbGF0ZWQtdXJscz48L3Vy
bHM+PGVsZWN0cm9uaWMtcmVzb3VyY2UtbnVtPjEwLjE1NDIvcGVkcy4yMDA0LTE4MTA8L2VsZWN0
cm9uaWMtcmVzb3VyY2UtbnVtPjxyZW1vdGUtZGF0YWJhc2UtcHJvdmlkZXI+TkxNPC9yZW1vdGUt
ZGF0YWJhc2UtcHJvdmlkZXI+PGxhbmd1YWdlPmVuZzwvbGFuZ3VhZ2U+PC9yZWNvcmQ+PC9DaXRl
PjwvRW5kTm90ZT5=
</w:fldData>
              </w:fldChar>
            </w:r>
            <w:r w:rsidRPr="001408AE">
              <w:rPr>
                <w:sz w:val="24"/>
                <w:szCs w:val="24"/>
              </w:rPr>
              <w:instrText xml:space="preserve"> ADDIN EN.CITE </w:instrText>
            </w:r>
            <w:r w:rsidRPr="001408AE">
              <w:rPr>
                <w:sz w:val="24"/>
                <w:szCs w:val="24"/>
              </w:rPr>
              <w:fldChar w:fldCharType="begin">
                <w:fldData xml:space="preserve">PEVuZE5vdGU+PENpdGU+PEF1dGhvcj5PaDwvQXV0aG9yPjxZZWFyPjIwMTA8L1llYXI+PFJlY051
bT45MjA8L1JlY051bT48RGlzcGxheVRleHQ+PHN0eWxlIGZhY2U9InN1cGVyc2NyaXB0Ij42Ny0x
MTE8L3N0eWxlPjwvRGlzcGxheVRleHQ+PHJlY29yZD48cmVjLW51bWJlcj45MjA8L3JlYy1udW1i
ZXI+PGZvcmVpZ24ta2V5cz48a2V5IGFwcD0iRU4iIGRiLWlkPSJyZHh2eDJlNXI1cmZ6N2V0ZGFx
dngwZnh3cjA5d3BmcHR3ZDIiIHRpbWVzdGFtcD0iMTQxMDczNzUyNyI+OTIwPC9rZXk+PC9mb3Jl
aWduLWtleXM+PHJlZi10eXBlIG5hbWU9IkpvdXJuYWwgQXJ0aWNsZSI+MTc8L3JlZi10eXBlPjxj
b250cmlidXRvcnM+PGF1dGhvcnM+PGF1dGhvcj5PaCwgVy48L2F1dGhvcj48YXV0aG9yPlN0ZXZl
bnNvbiwgRC4gSy48L2F1dGhvcj48YXV0aG9yPlR5c29uLCBKLiBFLjwvYXV0aG9yPjxhdXRob3I+
TW9ycmlzLCBCLiBILjwvYXV0aG9yPjxhdXRob3I+QWhsZm9ycywgQy4gRS48L2F1dGhvcj48YXV0
aG9yPkJlbmRlciwgRy4gSi48L2F1dGhvcj48YXV0aG9yPldvbmcsIFIuIEouPC9hdXRob3I+PGF1
dGhvcj5QZXJyaXR0LCBSLjwvYXV0aG9yPjxhdXRob3I+Vm9ociwgQi4gUi48L2F1dGhvcj48YXV0
aG9yPlZhbiBNZXVycywgSy4gUC48L2F1dGhvcj48YXV0aG9yPlZyZW1hbiwgSC4gSi48L2F1dGhv
cj48YXV0aG9yPkRhcywgQS48L2F1dGhvcj48YXV0aG9yPlBoZWxwcywgRC4gTC48L2F1dGhvcj48
YXV0aG9yPk8mYXBvcztTaGVhLCBULiBNLjwvYXV0aG9yPjxhdXRob3I+SGlnZ2lucywgUi4gRC48
L2F1dGhvcj48L2F1dGhvcnM+PC9jb250cmlidXRvcnM+PGF1dGgtYWRkcmVzcz5XYXJyZW4gQWxw
ZXJ0IE1lZGljYWwgU2Nob29sIG9mIEJyb3duIFVuaXZlcnNpdHksIFJJLCBVU0EuIHdvaEB3aWhy
aS5vcmc8L2F1dGgtYWRkcmVzcz48dGl0bGVzPjx0aXRsZT5JbmZsdWVuY2Ugb2YgY2xpbmljYWwg
c3RhdHVzIG9uIHRoZSBhc3NvY2lhdGlvbiBiZXR3ZWVuIHBsYXNtYSB0b3RhbCBhbmQgdW5ib3Vu
ZCBiaWxpcnViaW4gYW5kIGRlYXRoIG9yIGFkdmVyc2UgbmV1cm9kZXZlbG9wbWVudGFsIG91dGNv
bWVzIGluIGV4dHJlbWVseSBsb3cgYmlydGggd2VpZ2h0IGluZmFudHM8L3RpdGxlPjxzZWNvbmRh
cnktdGl0bGU+QWN0YSBQYWVkaWF0cjwvc2Vjb25kYXJ5LXRpdGxlPjxhbHQtdGl0bGU+QWN0YSBw
YWVkaWF0cmljYSAoT3NsbywgTm9yd2F5IDogMTk5Mik8L2FsdC10aXRsZT48L3RpdGxlcz48cGVy
aW9kaWNhbD48ZnVsbC10aXRsZT5BY3RhIFBhZWRpYXRyPC9mdWxsLXRpdGxlPjxhYmJyLTE+QWN0
YSBwYWVkaWF0cmljYSAoT3NsbywgTm9yd2F5IDogMTk5Mik8L2FiYnItMT48L3BlcmlvZGljYWw+
PGFsdC1wZXJpb2RpY2FsPjxmdWxsLXRpdGxlPkFjdGEgUGFlZGlhdHI8L2Z1bGwtdGl0bGU+PGFi
YnItMT5BY3RhIHBhZWRpYXRyaWNhIChPc2xvLCBOb3J3YXkgOiAxOTkyKTwvYWJici0xPjwvYWx0
LXBlcmlvZGljYWw+PHBhZ2VzPjY3My04PC9wYWdlcz48dm9sdW1lPjk5PC92b2x1bWU+PG51bWJl
cj41PC9udW1iZXI+PGVkaXRpb24+MjAxMC8wMS8yOTwvZWRpdGlvbj48a2V5d29yZHM+PGtleXdv
cmQ+QmlsaXJ1YmluLypibG9vZDwva2V5d29yZD48a2V5d29yZD5DZXJlYnJhbCBQYWxzeS9ldGlv
bG9neTwva2V5d29yZD48a2V5d29yZD5EZXZlbG9wbWVudGFsIERpc2FiaWxpdGllcy8qZXBpZGVt
aW9sb2d5L2V0aW9sb2d5PC9rZXl3b3JkPjxrZXl3b3JkPkZvbGxvdy1VcCBTdHVkaWVzPC9rZXl3
b3JkPjxrZXl3b3JkPipIZWFsdGggU3RhdHVzPC9rZXl3b3JkPjxrZXl3b3JkPkhlYXJpbmcgTG9z
cy9ldGlvbG9neTwva2V5d29yZD48a2V5d29yZD5IdW1hbnM8L2tleXdvcmQ+PGtleXdvcmQ+SHlw
ZXJiaWxpcnViaW5lbWlhLCBOZW9uYXRhbC8qY29tcGxpY2F0aW9ucy9tb3J0YWxpdHk8L2tleXdv
cmQ+PGtleXdvcmQ+KkluZmFudCBNb3J0YWxpdHk8L2tleXdvcmQ+PGtleXdvcmQ+SW5mYW50LCBF
eHRyZW1lbHkgTG93IEJpcnRoIFdlaWdodC9ibG9vZC8qZ3Jvd3RoICZhbXA7IGRldmVsb3BtZW50
PC9rZXl3b3JkPjxrZXl3b3JkPkluZmFudCwgTmV3Ym9ybjwva2V5d29yZD48a2V5d29yZD5Mb2dp
c3RpYyBNb2RlbHM8L2tleXdvcmQ+PGtleXdvcmQ+UmlzayBGYWN0b3JzPC9rZXl3b3JkPjwva2V5
d29yZHM+PGRhdGVzPjx5ZWFyPjIwMTA8L3llYXI+PHB1Yi1kYXRlcz48ZGF0ZT5NYXk8L2RhdGU+
PC9wdWItZGF0ZXM+PC9kYXRlcz48aXNibj4wODAzLTUyNTM8L2lzYm4+PGFjY2Vzc2lvbi1udW0+
MjAxMDUxNDI8L2FjY2Vzc2lvbi1udW0+PHVybHM+PHJlbGF0ZWQtdXJscz48dXJsPmh0dHA6Ly93
d3cubmNiaS5ubG0ubmloLmdvdi9wbWMvYXJ0aWNsZXMvUE1DMjg3NTMyOC9wZGYvbmlobXMxODY1
MDEucGRmPC91cmw+PC9yZWxhdGVkLXVybHM+PC91cmxzPjxjdXN0b20yPlBtYzI4NzUzMjg8L2N1
c3RvbTI+PGN1c3RvbTY+TmlobXMxODY1MDE8L2N1c3RvbTY+PGVsZWN0cm9uaWMtcmVzb3VyY2Ut
bnVtPjEwLjExMTEvai4xNjUxLTIyMjcuMjAxMC4wMTY4OC54PC9lbGVjdHJvbmljLXJlc291cmNl
LW51bT48cmVtb3RlLWRhdGFiYXNlLXByb3ZpZGVyPk5MTTwvcmVtb3RlLWRhdGFiYXNlLXByb3Zp
ZGVyPjxsYW5ndWFnZT5lbmc8L2xhbmd1YWdlPjwvcmVjb3JkPjwvQ2l0ZT48Q2l0ZT48QXV0aG9y
Pk9oPC9BdXRob3I+PFllYXI+MjAwMzwvWWVhcj48UmVjTnVtPjkyMTwvUmVjTnVtPjxyZWNvcmQ+
PHJlYy1udW1iZXI+OTIxPC9yZWMtbnVtYmVyPjxmb3JlaWduLWtleXM+PGtleSBhcHA9IkVOIiBk
Yi1pZD0icmR4dngyZTVyNXJmejdldGRhcXZ4MGZ4d3IwOXdwZnB0d2QyIiB0aW1lc3RhbXA9IjE0
MTA3Mzc2NDgiPjkyMTwva2V5PjwvZm9yZWlnbi1rZXlzPjxyZWYtdHlwZSBuYW1lPSJKb3VybmFs
IEFydGljbGUiPjE3PC9yZWYtdHlwZT48Y29udHJpYnV0b3JzPjxhdXRob3JzPjxhdXRob3I+T2gs
IFcuPC9hdXRob3I+PGF1dGhvcj5UeXNvbiwgSi4gRS48L2F1dGhvcj48YXV0aG9yPkZhbmFyb2Zm
LCBBLiBBLjwvYXV0aG9yPjxhdXRob3I+Vm9ociwgQi4gUi48L2F1dGhvcj48YXV0aG9yPlBlcnJp
dHQsIFIuPC9hdXRob3I+PGF1dGhvcj5TdG9sbCwgQi4gSi48L2F1dGhvcj48YXV0aG9yPkVocmVu
a3JhbnosIFIuIEEuPC9hdXRob3I+PGF1dGhvcj5DYXJsbywgVy4gQS48L2F1dGhvcj48YXV0aG9y
PlNoYW5rYXJhbiwgUy48L2F1dGhvcj48YXV0aG9yPlBvb2xlLCBLLjwvYXV0aG9yPjxhdXRob3I+
V3JpZ2h0LCBMLiBMLjwvYXV0aG9yPjwvYXV0aG9ycz48L2NvbnRyaWJ1dG9ycz48YXV0aC1hZGRy
ZXNzPldvbWVuIGFuZCBJbmZhbnRzJmFwb3M7IEhvc3BpdGFsIG9mIFJob2RlIElzbGFuZC9Ccm93
biBVbml2ZXJzaXR5LCBQcm92aWRlbmNlLCBSaG9kZSBJc2xhbmQgMDI5MDUsIFVTQS4gd29oQHdp
aHJpLm9yZzwvYXV0aC1hZGRyZXNzPjx0aXRsZXM+PHRpdGxlPkFzc29jaWF0aW9uIGJldHdlZW4g
cGVhayBzZXJ1bSBiaWxpcnViaW4gYW5kIG5ldXJvZGV2ZWxvcG1lbnRhbCBvdXRjb21lcyBpbiBl
eHRyZW1lbHkgbG93IGJpcnRoIHdlaWdodCBpbmZhbnRzPC90aXRsZT48c2Vjb25kYXJ5LXRpdGxl
PlBlZGlhdHJpY3M8L3NlY29uZGFyeS10aXRsZT48YWx0LXRpdGxlPlBlZGlhdHJpY3M8L2FsdC10
aXRsZT48L3RpdGxlcz48cGVyaW9kaWNhbD48ZnVsbC10aXRsZT5QZWRpYXRyaWNzPC9mdWxsLXRp
dGxlPjwvcGVyaW9kaWNhbD48YWx0LXBlcmlvZGljYWw+PGZ1bGwtdGl0bGU+UGVkaWF0cmljczwv
ZnVsbC10aXRsZT48L2FsdC1wZXJpb2RpY2FsPjxwYWdlcz43NzMtOTwvcGFnZXM+PHZvbHVtZT4x
MTI8L3ZvbHVtZT48bnVtYmVyPjQ8L251bWJlcj48ZWRpdGlvbj4yMDAzLzEwLzAzPC9lZGl0aW9u
PjxrZXl3b3Jkcz48a2V5d29yZD5CaWxpcnViaW4vKmJsb29kPC9rZXl3b3JkPjxrZXl3b3JkPkJy
YWluIERhbWFnZSwgQ2hyb25pYy9lcGlkZW1pb2xvZ3kvKmV0aW9sb2d5PC9rZXl3b3JkPjxrZXl3
b3JkPkNvaG9ydCBTdHVkaWVzPC9rZXl3b3JkPjxrZXl3b3JkPkRldmVsb3BtZW50YWwgRGlzYWJp
bGl0aWVzL2VwaWRlbWlvbG9neS8qZXRpb2xvZ3k8L2tleXdvcmQ+PGtleXdvcmQ+RmVtYWxlPC9r
ZXl3b3JkPjxrZXl3b3JkPkZvbGxvdy1VcCBTdHVkaWVzPC9rZXl3b3JkPjxrZXl3b3JkPkhlYXJp
bmcgTG9zcy9lcGlkZW1pb2xvZ3kvZXRpb2xvZ3k8L2tleXdvcmQ+PGtleXdvcmQ+SHVtYW5zPC9r
ZXl3b3JkPjxrZXl3b3JkPkluZmFudCwgTmV3Ym9ybjwva2V5d29yZD48a2V5d29yZD4qSW5mYW50
LCBWZXJ5IExvdyBCaXJ0aCBXZWlnaHQ8L2tleXdvcmQ+PGtleXdvcmQ+SmF1bmRpY2UsIE5lb25h
dGFsL2NvbXBsaWNhdGlvbnMvZXBpZGVtaW9sb2d5PC9rZXl3b3JkPjxrZXl3b3JkPktlcm5pY3Rl
cnVzL2Jsb29kLypjb21wbGljYXRpb25zL2VwaWRlbWlvbG9neTwva2V5d29yZD48a2V5d29yZD5N
YWxlPC9rZXl3b3JkPjxrZXl3b3JkPk5ldXJvcHN5Y2hvbG9naWNhbCBUZXN0czwva2V5d29yZD48
a2V5d29yZD5SZXRyb3NwZWN0aXZlIFN0dWRpZXM8L2tleXdvcmQ+PGtleXdvcmQ+U3Vydml2YWwg
QW5hbHlzaXM8L2tleXdvcmQ+PGtleXdvcmQ+VHJlYXRtZW50IE91dGNvbWU8L2tleXdvcmQ+PC9r
ZXl3b3Jkcz48ZGF0ZXM+PHllYXI+MjAwMzwveWVhcj48cHViLWRhdGVzPjxkYXRlPk9jdDwvZGF0
ZT48L3B1Yi1kYXRlcz48L2RhdGVzPjxpc2JuPjAwMzEtNDAwNTwvaXNibj48YWNjZXNzaW9uLW51
bT4xNDUyMzE2NTwvYWNjZXNzaW9uLW51bT48dXJscz48cmVsYXRlZC11cmxzPjx1cmw+aHR0cDov
L3BlZGlhdHJpY3MuYWFwcHVibGljYXRpb25zLm9yZy9jb250ZW50LzExMi80Lzc3My5mdWxsLnBk
ZjwvdXJsPjwvcmVsYXRlZC11cmxzPjwvdXJscz48cmVtb3RlLWRhdGFiYXNlLXByb3ZpZGVyPk5M
TTwvcmVtb3RlLWRhdGFiYXNlLXByb3ZpZGVyPjxsYW5ndWFnZT5lbmc8L2xhbmd1YWdlPjwvcmVj
b3JkPjwvQ2l0ZT48Q2l0ZT48QXV0aG9yPkNhcmxvPC9BdXRob3I+PFllYXI+MjAxMTwvWWVhcj48
UmVjTnVtPjc5ODwvUmVjTnVtPjxyZWNvcmQ+PHJlYy1udW1iZXI+Nzk4PC9yZWMtbnVtYmVyPjxm
b3JlaWduLWtleXM+PGtleSBhcHA9IkVOIiBkYi1pZD0icmR4dngyZTVyNXJmejdldGRhcXZ4MGZ4
d3IwOXdwZnB0d2QyIiB0aW1lc3RhbXA9IjE0MTA2NTgyMjkiPjc5ODwva2V5PjwvZm9yZWlnbi1r
ZXlzPjxyZWYtdHlwZSBuYW1lPSJKb3VybmFsIEFydGljbGUiPjE3PC9yZWYtdHlwZT48Y29udHJp
YnV0b3JzPjxhdXRob3JzPjxhdXRob3I+Q2FybG8sIFcuIEEuPC9hdXRob3I+PGF1dGhvcj5NY0Rv
bmFsZCwgUy4gQS48L2F1dGhvcj48YXV0aG9yPlR5c29uLCBKLiBFLjwvYXV0aG9yPjxhdXRob3I+
U3RvbGwsIEIuIEouPC9hdXRob3I+PGF1dGhvcj5FaHJlbmtyYW56LCBSLiBBLjwvYXV0aG9yPjxh
dXRob3I+U2hhbmthcmFuLCBTLjwvYXV0aG9yPjxhdXRob3I+R29sZGJlcmcsIFIuIE4uPC9hdXRo
b3I+PGF1dGhvcj5EYXMsIEEuPC9hdXRob3I+PGF1dGhvcj5TY2hlbmRlbCwgRC48L2F1dGhvcj48
YXV0aG9yPlRob3JzZW4sIFAuPC9hdXRob3I+PGF1dGhvcj5Ta29nc3RyYW5kLCBLLjwvYXV0aG9y
PjxhdXRob3I+SG91Z2FhcmQsIEQuIE0uPC9hdXRob3I+PGF1dGhvcj5PaCwgVy48L2F1dGhvcj48
YXV0aG9yPkxhcHRvb2ssIEEuIFIuPC9hdXRob3I+PGF1dGhvcj5EdWFyYSwgUy48L2F1dGhvcj48
YXV0aG9yPkZhbmFyb2ZmLCBBLiBBLjwvYXV0aG9yPjxhdXRob3I+RG9ub3ZhbiwgRS4gRi48L2F1
dGhvcj48YXV0aG9yPktvcm9uZXMsIFMuIEIuPC9hdXRob3I+PGF1dGhvcj5TdGV2ZW5zb24sIEQu
IEsuPC9hdXRob3I+PGF1dGhvcj5QYXBpbGUsIEwuIEEuPC9hdXRob3I+PGF1dGhvcj5GaW5lciwg
Ti4gTi48L2F1dGhvcj48YXV0aG9yPk8mYXBvcztTaGVhLCBULiBNLjwvYXV0aG9yPjxhdXRob3I+
UG9pbmRleHRlciwgQi4gQi48L2F1dGhvcj48YXV0aG9yPldyaWdodCwgTC4gTC48L2F1dGhvcj48
YXV0aG9yPkFtYmFsYXZhbmFuLCBOLjwvYXV0aG9yPjxhdXRob3I+SGlnZ2lucywgUi4gRC48L2F1
dGhvcj48L2F1dGhvcnM+PC9jb250cmlidXRvcnM+PGF1dGgtYWRkcmVzcz5EZXBhcnRtZW50IG9m
IFBlZGlhdHJpY3MsIFVuaXZlcnNpdHkgb2YgQWxhYmFtYSBhdCBCaXJtaW5naGFtLCBCaXJtaW5n
aGFtLCBBTCAzNTIzMy03MzM1LCBVU0EuIHdjYXJsb0BwZWRzLnVhYi5lZHU8L2F1dGgtYWRkcmVz
cz48dGl0bGVzPjx0aXRsZT5DeXRva2luZXMgYW5kIG5ldXJvZGV2ZWxvcG1lbnRhbCBvdXRjb21l
cyBpbiBleHRyZW1lbHkgbG93IGJpcnRoIHdlaWdodCBpbmZhbnRzPC90aXRsZT48c2Vjb25kYXJ5
LXRpdGxlPkogUGVkaWF0cjwvc2Vjb25kYXJ5LXRpdGxlPjxhbHQtdGl0bGU+VGhlIEpvdXJuYWwg
b2YgcGVkaWF0cmljczwvYWx0LXRpdGxlPjwvdGl0bGVzPjxwZXJpb2RpY2FsPjxmdWxsLXRpdGxl
PkogUGVkaWF0cjwvZnVsbC10aXRsZT48YWJici0xPlRoZSBKb3VybmFsIG9mIHBlZGlhdHJpY3M8
L2FiYnItMT48L3BlcmlvZGljYWw+PGFsdC1wZXJpb2RpY2FsPjxmdWxsLXRpdGxlPkogUGVkaWF0
cjwvZnVsbC10aXRsZT48YWJici0xPlRoZSBKb3VybmFsIG9mIHBlZGlhdHJpY3M8L2FiYnItMT48
L2FsdC1wZXJpb2RpY2FsPjxwYWdlcz45MTktMjUuZTM8L3BhZ2VzPjx2b2x1bWU+MTU5PC92b2x1
bWU+PG51bWJlcj42PC9udW1iZXI+PGVkaXRpb24+MjAxMS8wNy8zMDwvZWRpdGlvbj48a2V5d29y
ZHM+PGtleXdvcmQ+Q2VyZWJyYWwgUGFsc3kvYmxvb2Q8L2tleXdvcmQ+PGtleXdvcmQ+Q2hpbGQg
RGV2ZWxvcG1lbnQ8L2tleXdvcmQ+PGtleXdvcmQ+Q29ob3J0IFN0dWRpZXM8L2tleXdvcmQ+PGtl
eXdvcmQ+Q3l0b2tpbmVzLypibG9vZDwva2V5d29yZD48a2V5d29yZD5IdW1hbnM8L2tleXdvcmQ+
PGtleXdvcmQ+SW5mYW50LCBFeHRyZW1lbHkgTG93IEJpcnRoIFdlaWdodC8qYmxvb2Q8L2tleXdv
cmQ+PGtleXdvcmQ+SW5mYW50LCBOZXdib3JuPC9rZXl3b3JkPjxrZXl3b3JkPk5lcnZvdXMgU3lz
dGVtLypncm93dGggJmFtcDsgZGV2ZWxvcG1lbnQ8L2tleXdvcmQ+PGtleXdvcmQ+TmVydm91cyBT
eXN0ZW0gRGlzZWFzZXMvKmJsb29kPC9rZXl3b3JkPjwva2V5d29yZHM+PGRhdGVzPjx5ZWFyPjIw
MTE8L3llYXI+PHB1Yi1kYXRlcz48ZGF0ZT5EZWM8L2RhdGU+PC9wdWItZGF0ZXM+PC9kYXRlcz48
aXNibj4wMDIyLTM0NzY8L2lzYm4+PGFjY2Vzc2lvbi1udW0+MjE3OTg1NTk8L2FjY2Vzc2lvbi1u
dW0+PHVybHM+PHJlbGF0ZWQtdXJscz48dXJsPmh0dHA6Ly93d3cubmNiaS5ubG0ubmloLmdvdi9w
bWMvYXJ0aWNsZXMvUE1DMzIxNTc4Ny9wZGYvbmlobXMzMTU5MDAucGRmPC91cmw+PC9yZWxhdGVk
LXVybHM+PC91cmxzPjxjdXN0b20yPlBtYzMyMTU3ODc8L2N1c3RvbTI+PGN1c3RvbTY+TmlobXMz
MTU5MDA8L2N1c3RvbTY+PGVsZWN0cm9uaWMtcmVzb3VyY2UtbnVtPjEwLjEwMTYvai5qcGVkcy4y
MDExLjA1LjA0MjwvZWxlY3Ryb25pYy1yZXNvdXJjZS1udW0+PHJlbW90ZS1kYXRhYmFzZS1wcm92
aWRlcj5OTE08L3JlbW90ZS1kYXRhYmFzZS1wcm92aWRlcj48bGFuZ3VhZ2U+ZW5nPC9sYW5ndWFn
ZT48L3JlY29yZD48L0NpdGU+PENpdGU+PEF1dGhvcj5Wb2hyPC9BdXRob3I+PFllYXI+MjAwNTwv
WWVhcj48UmVjTnVtPjEwMTc8L1JlY051bT48cmVjb3JkPjxyZWMtbnVtYmVyPjEwMTc8L3JlYy1u
dW1iZXI+PGZvcmVpZ24ta2V5cz48a2V5IGFwcD0iRU4iIGRiLWlkPSJyZHh2eDJlNXI1cmZ6N2V0
ZGFxdngwZnh3cjA5d3BmcHR3ZDIiIHRpbWVzdGFtcD0iMTQxMDgxMjk1MCI+MTAxNzwva2V5Pjwv
Zm9yZWlnbi1rZXlzPjxyZWYtdHlwZSBuYW1lPSJKb3VybmFsIEFydGljbGUiPjE3PC9yZWYtdHlw
ZT48Y29udHJpYnV0b3JzPjxhdXRob3JzPjxhdXRob3I+Vm9ociwgQi4gUi48L2F1dGhvcj48YXV0
aG9yPldyaWdodCwgTC4gTC48L2F1dGhvcj48YXV0aG9yPlBvb2xlLCBXLiBLLjwvYXV0aG9yPjxh
dXRob3I+TWNEb25hbGQsIFMuIEEuPC9hdXRob3I+PC9hdXRob3JzPjwvY29udHJpYnV0b3JzPjxh
dXRoLWFkZHJlc3M+RGVwYXJ0bWVudCBvZiBQZWRpYXRyaWNzLCBXb21lbiBhbmQgSW5mYW50cyBI
b3NwaXRhbCwgUHJvdmlkZW5jZSwgUkkgMDI5MDUsIFVTQS4gQmV0dHlfVm9ockBicm93bi5lZHU8
L2F1dGgtYWRkcmVzcz48dGl0bGVzPjx0aXRsZT5OZXVyb2RldmVsb3BtZW50YWwgb3V0Y29tZXMg
b2YgZXh0cmVtZWx5IGxvdyBiaXJ0aCB3ZWlnaHQgaW5mYW50cyAmbHQ7MzIgd2Vla3MmYXBvczsg
Z2VzdGF0aW9uIGJldHdlZW4gMTk5MyBhbmQgMTk5ODwvdGl0bGU+PHNlY29uZGFyeS10aXRsZT5Q
ZWRpYXRyaWNzPC9zZWNvbmRhcnktdGl0bGU+PGFsdC10aXRsZT5QZWRpYXRyaWNzPC9hbHQtdGl0
bGU+PC90aXRsZXM+PHBlcmlvZGljYWw+PGZ1bGwtdGl0bGU+UGVkaWF0cmljczwvZnVsbC10aXRs
ZT48L3BlcmlvZGljYWw+PGFsdC1wZXJpb2RpY2FsPjxmdWxsLXRpdGxlPlBlZGlhdHJpY3M8L2Z1
bGwtdGl0bGU+PC9hbHQtcGVyaW9kaWNhbD48cGFnZXM+NjM1LTQzPC9wYWdlcz48dm9sdW1lPjEx
Njwvdm9sdW1lPjxudW1iZXI+MzwvbnVtYmVyPjxlZGl0aW9uPjIwMDUvMDkvMDc8L2VkaXRpb24+
PGtleXdvcmRzPjxrZXl3b3JkPkNlcmVicmFsIFBhbHN5L2V0aW9sb2d5PC9rZXl3b3JkPjxrZXl3
b3JkPipDaGlsZCBEZXZlbG9wbWVudDwva2V5d29yZD48a2V5d29yZD5EZXZlbG9wbWVudGFsIERp
c2FiaWxpdGllcy9kaWFnbm9zaXMvZXRpb2xvZ3k8L2tleXdvcmQ+PGtleXdvcmQ+Rm9sbG93LVVw
IFN0dWRpZXM8L2tleXdvcmQ+PGtleXdvcmQ+SHVtYW5zPC9rZXl3b3JkPjxrZXl3b3JkPkluZmFu
dDwva2V5d29yZD48a2V5d29yZD5JbmZhbnQsIE5ld2Jvcm48L2tleXdvcmQ+PGtleXdvcmQ+Kklu
ZmFudCwgVmVyeSBMb3cgQmlydGggV2VpZ2h0PC9rZXl3b3JkPjxrZXl3b3JkPk5ldXJvbG9naWMg
RXhhbWluYXRpb248L2tleXdvcmQ+PGtleXdvcmQ+TmV1cm9wc3ljaG9sb2dpY2FsIFRlc3RzPC9r
ZXl3b3JkPjxrZXl3b3JkPlBzeWNob21vdG9yIFBlcmZvcm1hbmNlPC9rZXl3b3JkPjxrZXl3b3Jk
PlJpc2sgRmFjdG9yczwva2V5d29yZD48L2tleXdvcmRzPjxkYXRlcz48eWVhcj4yMDA1PC95ZWFy
PjxwdWItZGF0ZXM+PGRhdGU+U2VwPC9kYXRlPjwvcHViLWRhdGVzPjwvZGF0ZXM+PGlzYm4+MDAz
MS00MDA1PC9pc2JuPjxhY2Nlc3Npb24tbnVtPjE2MTQzNTgwPC9hY2Nlc3Npb24tbnVtPjx1cmxz
PjxyZWxhdGVkLXVybHM+PHVybD5odHRwOi8vcGVkaWF0cmljcy5hYXBwdWJsaWNhdGlvbnMub3Jn
L2NvbnRlbnQvMTE2LzMvNjM1LmZ1bGwucGRmPC91cmw+PC9yZWxhdGVkLXVybHM+PC91cmxzPjxl
bGVjdHJvbmljLXJlc291cmNlLW51bT4xMC4xNTQyL3BlZHMuMjAwNC0yMjQ3PC9lbGVjdHJvbmlj
LXJlc291cmNlLW51bT48cmVtb3RlLWRhdGFiYXNlLXByb3ZpZGVyPk5MTTwvcmVtb3RlLWRhdGFi
YXNlLXByb3ZpZGVyPjxsYW5ndWFnZT5lbmc8L2xhbmd1YWdlPjwvcmVjb3JkPjwvQ2l0ZT48Q2l0
ZT48QXV0aG9yPkR1bmNhbjwvQXV0aG9yPjxZZWFyPjIwMTI8L1llYXI+PFJlY051bT44MjQ8L1Jl
Y051bT48cmVjb3JkPjxyZWMtbnVtYmVyPjgyNDwvcmVjLW51bWJlcj48Zm9yZWlnbi1rZXlzPjxr
ZXkgYXBwPSJFTiIgZGItaWQ9InJkeHZ4MmU1cjVyZno3ZXRkYXF2eDBmeHdyMDl3cGZwdHdkMiIg
dGltZXN0YW1wPSIxNDEwNzIwNTIzIj44MjQ8L2tleT48L2ZvcmVpZ24ta2V5cz48cmVmLXR5cGUg
bmFtZT0iSm91cm5hbCBBcnRpY2xlIj4xNzwvcmVmLXR5cGU+PGNvbnRyaWJ1dG9ycz48YXV0aG9y
cz48YXV0aG9yPkR1bmNhbiwgQS4gRi48L2F1dGhvcj48YXV0aG9yPldhdHRlcmJlcmcsIEsuIEwu
PC9hdXRob3I+PGF1dGhvcj5Ob2xlbiwgVC4gTC48L2F1dGhvcj48YXV0aG9yPlZvaHIsIEIuIFIu
PC9hdXRob3I+PGF1dGhvcj5BZGFtcy1DaGFwbWFuLCBJLjwvYXV0aG9yPjxhdXRob3I+RGFzLCBB
LjwvYXV0aG9yPjxhdXRob3I+TG93ZSwgSi48L2F1dGhvcj48L2F1dGhvcnM+PC9jb250cmlidXRv
cnM+PGF1dGgtYWRkcmVzcz5Vbml2ZXJzaXR5IG9mIE5ldyBNZXhpY28gSGVhbHRoIFNjaWVuY2Vz
IENlbnRlciwgQWxidXF1ZXJxdWUsIE5NLCBVU0EuIGFmZHVuY2FuQHNhbHVkLnVubS5lZHU8L2F1
dGgtYWRkcmVzcz48dGl0bGVzPjx0aXRsZT5FZmZlY3Qgb2YgZXRobmljaXR5IGFuZCByYWNlIG9u
IGNvZ25pdGl2ZSBhbmQgbGFuZ3VhZ2UgdGVzdGluZyBhdCBhZ2UgMTgtMjIgbW9udGhzIGluIGV4
dHJlbWVseSBwcmV0ZXJtIGluZmFudHM8L3RpdGxlPjxzZWNvbmRhcnktdGl0bGU+SiBQZWRpYXRy
PC9zZWNvbmRhcnktdGl0bGU+PGFsdC10aXRsZT5UaGUgSm91cm5hbCBvZiBwZWRpYXRyaWNzPC9h
bHQtdGl0bGU+PC90aXRsZXM+PHBlcmlvZGljYWw+PGZ1bGwtdGl0bGU+SiBQZWRpYXRyPC9mdWxs
LXRpdGxlPjxhYmJyLTE+VGhlIEpvdXJuYWwgb2YgcGVkaWF0cmljczwvYWJici0xPjwvcGVyaW9k
aWNhbD48YWx0LXBlcmlvZGljYWw+PGZ1bGwtdGl0bGU+SiBQZWRpYXRyPC9mdWxsLXRpdGxlPjxh
YmJyLTE+VGhlIEpvdXJuYWwgb2YgcGVkaWF0cmljczwvYWJici0xPjwvYWx0LXBlcmlvZGljYWw+
PHBhZ2VzPjk2Ni03MS5lMjwvcGFnZXM+PHZvbHVtZT4xNjA8L3ZvbHVtZT48bnVtYmVyPjY8L251
bWJlcj48ZWRpdGlvbj4yMDEyLzAxLzI1PC9lZGl0aW9uPjxrZXl3b3Jkcz48a2V5d29yZD5DaGls
ZCBEZXZlbG9wbWVudC8qcGh5c2lvbG9neTwva2V5d29yZD48a2V5d29yZD5Db2duaXRpb24vKnBo
eXNpb2xvZ3k8L2tleXdvcmQ+PGtleXdvcmQ+Q29nbml0aW9uIERpc29yZGVycy9kaWFnbm9zaXMv
KmV0aG5vbG9neS9waHlzaW9wYXRob2xvZ3k8L2tleXdvcmQ+PGtleXdvcmQ+Q29udGluZW50YWwg
UG9wdWxhdGlvbiBHcm91cHMvKmV0aG5vbG9neTwva2V5d29yZD48a2V5d29yZD5FdGhuaWMgR3Jv
dXBzPC9rZXl3b3JkPjxrZXl3b3JkPkZlbWFsZTwva2V5d29yZD48a2V5d29yZD5Gb2xsb3ctVXAg
U3R1ZGllczwva2V5d29yZD48a2V5d29yZD5HZXN0YXRpb25hbCBBZ2U8L2tleXdvcmQ+PGtleXdv
cmQ+SHVtYW5zPC9rZXl3b3JkPjxrZXl3b3JkPkluZmFudDwva2V5d29yZD48a2V5d29yZD4qSW5m
YW50LCBFeHRyZW1lbHkgTG93IEJpcnRoIFdlaWdodDwva2V5d29yZD48a2V5d29yZD5JbmZhbnQs
IE5ld2Jvcm48L2tleXdvcmQ+PGtleXdvcmQ+Kkxhbmd1YWdlIERldmVsb3BtZW50PC9rZXl3b3Jk
PjxrZXl3b3JkPkxhbmd1YWdlIFRlc3RzPC9rZXl3b3JkPjxrZXl3b3JkPk1hbGU8L2tleXdvcmQ+
PGtleXdvcmQ+UmV0cm9zcGVjdGl2ZSBTdHVkaWVzPC9rZXl3b3JkPjxrZXl3b3JkPlJpc2sgQXNz
ZXNzbWVudC8qbWV0aG9kczwva2V5d29yZD48a2V5d29yZD5SaXNrIEZhY3RvcnM8L2tleXdvcmQ+
PGtleXdvcmQ+VW5pdGVkIFN0YXRlcy9lcGlkZW1pb2xvZ3k8L2tleXdvcmQ+PC9rZXl3b3Jkcz48
ZGF0ZXM+PHllYXI+MjAxMjwveWVhcj48cHViLWRhdGVzPjxkYXRlPkp1bjwvZGF0ZT48L3B1Yi1k
YXRlcz48L2RhdGVzPjxpc2JuPjAwMjItMzQ3NjwvaXNibj48YWNjZXNzaW9uLW51bT4yMjI2OTI0
ODwvYWNjZXNzaW9uLW51bT48dXJscz48cmVsYXRlZC11cmxzPjx1cmw+aHR0cDovL3d3dy5uY2Jp
Lm5sbS5uaWguZ292L3BtYy9hcnRpY2xlcy9QTUMzMzQzMjA5L3BkZi9uaWhtczM0NDQzOC5wZGY8
L3VybD48L3JlbGF0ZWQtdXJscz48L3VybHM+PGN1c3RvbTI+UG1jMzM0MzIwOTwvY3VzdG9tMj48
Y3VzdG9tNj5OaWhtczM0NDQzODwvY3VzdG9tNj48ZWxlY3Ryb25pYy1yZXNvdXJjZS1udW0+MTAu
MTAxNi9qLmpwZWRzLjIwMTEuMTIuMDA5PC9lbGVjdHJvbmljLXJlc291cmNlLW51bT48cmVtb3Rl
LWRhdGFiYXNlLXByb3ZpZGVyPk5MTTwvcmVtb3RlLWRhdGFiYXNlLXByb3ZpZGVyPjxsYW5ndWFn
ZT5lbmc8L2xhbmd1YWdlPjwvcmVjb3JkPjwvQ2l0ZT48Q2l0ZT48QXV0aG9yPldhbGRlbjwvQXV0
aG9yPjxZZWFyPjIwMDc8L1llYXI+PFJlY051bT4xMDI2PC9SZWNOdW0+PHJlY29yZD48cmVjLW51
bWJlcj4xMDI2PC9yZWMtbnVtYmVyPjxmb3JlaWduLWtleXM+PGtleSBhcHA9IkVOIiBkYi1pZD0i
cmR4dngyZTVyNXJmejdldGRhcXZ4MGZ4d3IwOXdwZnB0d2QyIiB0aW1lc3RhbXA9IjE0MTA4MTM3
MzIiPjEwMjY8L2tleT48L2ZvcmVpZ24ta2V5cz48cmVmLXR5cGUgbmFtZT0iSm91cm5hbCBBcnRp
Y2xlIj4xNzwvcmVmLXR5cGU+PGNvbnRyaWJ1dG9ycz48YXV0aG9ycz48YXV0aG9yPldhbGRlbiwg
Ui4gVi48L2F1dGhvcj48YXV0aG9yPlRheWxvciwgUy4gQy48L2F1dGhvcj48YXV0aG9yPkhhbnNl
biwgTi4gSS48L2F1dGhvcj48YXV0aG9yPlBvb2xlLCBXLiBLLjwvYXV0aG9yPjxhdXRob3I+U3Rv
bGwsIEIuIEouPC9hdXRob3I+PGF1dGhvcj5BYnVlbG8sIEQuPC9hdXRob3I+PGF1dGhvcj5Wb2hy
LCBCLiBSLjwvYXV0aG9yPjwvYXV0aG9ycz48L2NvbnRyaWJ1dG9ycz48YXV0aC1hZGRyZXNzPlBl
ZGlhdHJpeCBNZWRpY2FsIEdyb3VwIG9mIERhbGxhcywgUmljaGFyZHNvbiwgVGV4YXMsIFVTQS48
L2F1dGgtYWRkcmVzcz48dGl0bGVzPjx0aXRsZT5NYWpvciBjb25nZW5pdGFsIGFub21hbGllcyBw
bGFjZSBleHRyZW1lbHkgbG93IGJpcnRoIHdlaWdodCBpbmZhbnRzIGF0IGhpZ2hlciByaXNrIGZv
ciBwb29yIGdyb3d0aCBhbmQgZGV2ZWxvcG1lbnRhbCBvdXRjb21lczwvdGl0bGU+PHNlY29uZGFy
eS10aXRsZT5QZWRpYXRyaWNzPC9zZWNvbmRhcnktdGl0bGU+PGFsdC10aXRsZT5QZWRpYXRyaWNz
PC9hbHQtdGl0bGU+PC90aXRsZXM+PHBlcmlvZGljYWw+PGZ1bGwtdGl0bGU+UGVkaWF0cmljczwv
ZnVsbC10aXRsZT48L3BlcmlvZGljYWw+PGFsdC1wZXJpb2RpY2FsPjxmdWxsLXRpdGxlPlBlZGlh
dHJpY3M8L2Z1bGwtdGl0bGU+PC9hbHQtcGVyaW9kaWNhbD48cGFnZXM+ZTE1MTItOTwvcGFnZXM+
PHZvbHVtZT4xMjA8L3ZvbHVtZT48bnVtYmVyPjY8L251bWJlcj48ZWRpdGlvbj4yMDA3LzExLzA3
PC9lZGl0aW9uPjxrZXl3b3Jkcz48a2V5d29yZD4qQWJub3JtYWxpdGllcywgTXVsdGlwbGUvbW9y
dGFsaXR5PC9rZXl3b3JkPjxrZXl3b3JkPkNvaG9ydCBTdHVkaWVzPC9rZXl3b3JkPjxrZXl3b3Jk
PkRldmVsb3BtZW50YWwgRGlzYWJpbGl0aWVzLyplcGlkZW1pb2xvZ3kvKmV0aW9sb2d5PC9rZXl3
b3JkPjxrZXl3b3JkPkZlbWFsZTwva2V5d29yZD48a2V5d29yZD5Hcm93dGggRGlzb3JkZXJzLypl
cGlkZW1pb2xvZ3kvKmV0aW9sb2d5PC9rZXl3b3JkPjxrZXl3b3JkPkh1bWFuczwva2V5d29yZD48
a2V5d29yZD5JbmZhbnQ8L2tleXdvcmQ+PGtleXdvcmQ+KkluZmFudCwgRXh0cmVtZWx5IExvdyBC
aXJ0aCBXZWlnaHQ8L2tleXdvcmQ+PGtleXdvcmQ+SW5mYW50LCBOZXdib3JuPC9rZXl3b3JkPjxr
ZXl3b3JkPk1hbGU8L2tleXdvcmQ+PGtleXdvcmQ+TmVydm91cyBTeXN0ZW0vKmdyb3d0aCAmYW1w
OyBkZXZlbG9wbWVudDwva2V5d29yZD48a2V5d29yZD5SZXRyb3NwZWN0aXZlIFN0dWRpZXM8L2tl
eXdvcmQ+PGtleXdvcmQ+UmlzayBGYWN0b3JzPC9rZXl3b3JkPjxrZXl3b3JkPlNldmVyaXR5IG9m
IElsbG5lc3MgSW5kZXg8L2tleXdvcmQ+PGtleXdvcmQ+U3Vydml2YWwgUmF0ZTwva2V5d29yZD48
L2tleXdvcmRzPjxkYXRlcz48eWVhcj4yMDA3PC95ZWFyPjxwdWItZGF0ZXM+PGRhdGU+RGVjPC9k
YXRlPjwvcHViLWRhdGVzPjwvZGF0ZXM+PGlzYm4+MDAzMS00MDA1PC9pc2JuPjxhY2Nlc3Npb24t
bnVtPjE3OTg0MjEyPC9hY2Nlc3Npb24tbnVtPjx1cmxzPjxyZWxhdGVkLXVybHM+PHVybD5odHRw
Oi8vcGVkaWF0cmljcy5hYXBwdWJsaWNhdGlvbnMub3JnL2NvbnRlbnQvMTIwLzYvZTE1MTIuZnVs
bC5wZGY8L3VybD48L3JlbGF0ZWQtdXJscz48L3VybHM+PGVsZWN0cm9uaWMtcmVzb3VyY2UtbnVt
PjEwLjE1NDIvcGVkcy4yMDA3LTAzNTQ8L2VsZWN0cm9uaWMtcmVzb3VyY2UtbnVtPjxyZW1vdGUt
ZGF0YWJhc2UtcHJvdmlkZXI+TkxNPC9yZW1vdGUtZGF0YWJhc2UtcHJvdmlkZXI+PGxhbmd1YWdl
PmVuZzwvbGFuZ3VhZ2U+PC9yZWNvcmQ+PC9DaXRlPjxDaXRlPjxBdXRob3I+TG93ZTwvQXV0aG9y
PjxZZWFyPjIwMDU8L1llYXI+PFJlY051bT44ODg8L1JlY051bT48cmVjb3JkPjxyZWMtbnVtYmVy
Pjg4ODwvcmVjLW51bWJlcj48Zm9yZWlnbi1rZXlzPjxrZXkgYXBwPSJFTiIgZGItaWQ9InJkeHZ4
MmU1cjVyZno3ZXRkYXF2eDBmeHdyMDl3cGZwdHdkMiIgdGltZXN0YW1wPSIxNDEwNzMxNDIxIj44
ODg8L2tleT48L2ZvcmVpZ24ta2V5cz48cmVmLXR5cGUgbmFtZT0iSm91cm5hbCBBcnRpY2xlIj4x
NzwvcmVmLXR5cGU+PGNvbnRyaWJ1dG9ycz48YXV0aG9ycz48YXV0aG9yPkxvd2UsIEouPC9hdXRo
b3I+PGF1dGhvcj5Xb29kd2FyZCwgQi48L2F1dGhvcj48YXV0aG9yPlBhcGlsZSwgTC4gQS48L2F1
dGhvcj48L2F1dGhvcnM+PC9jb250cmlidXRvcnM+PGF1dGgtYWRkcmVzcz5EZXBhcnRtZW50IG9m
IFBlZGlhdHJpY3MsIERpdmlzaW9uIG9mIE5lb25hdG9sb2d5LCBVbml2ZXJzaXR5IG9mIE5ldyBN
ZXhpY28gU2Nob29sIG9mIE1lZGljaW5lLCBBbGJ1cXVlcnF1ZSwgTmV3IE1leGljbyA4NzEzMS0w
MDAxLCBVU0EuPC9hdXRoLWFkZHJlc3M+PHRpdGxlcz48dGl0bGU+RW1vdGlvbmFsIHJlZ3VsYXRp
b24gYW5kIGl0cyBpbXBhY3Qgb24gZGV2ZWxvcG1lbnQgaW4gZXh0cmVtZWx5IGxvdyBiaXJ0aCB3
ZWlnaHQgaW5mYW50czwvdGl0bGU+PHNlY29uZGFyeS10aXRsZT5KIERldiBCZWhhdiBQZWRpYXRy
PC9zZWNvbmRhcnktdGl0bGU+PGFsdC10aXRsZT5Kb3VybmFsIG9mIGRldmVsb3BtZW50YWwgYW5k
IGJlaGF2aW9yYWwgcGVkaWF0cmljcyA6IEpEQlA8L2FsdC10aXRsZT48L3RpdGxlcz48cGVyaW9k
aWNhbD48ZnVsbC10aXRsZT5KIERldiBCZWhhdiBQZWRpYXRyPC9mdWxsLXRpdGxlPjxhYmJyLTE+
Sm91cm5hbCBvZiBkZXZlbG9wbWVudGFsIGFuZCBiZWhhdmlvcmFsIHBlZGlhdHJpY3MgOiBKREJQ
PC9hYmJyLTE+PC9wZXJpb2RpY2FsPjxhbHQtcGVyaW9kaWNhbD48ZnVsbC10aXRsZT5KIERldiBC
ZWhhdiBQZWRpYXRyPC9mdWxsLXRpdGxlPjxhYmJyLTE+Sm91cm5hbCBvZiBkZXZlbG9wbWVudGFs
IGFuZCBiZWhhdmlvcmFsIHBlZGlhdHJpY3MgOiBKREJQPC9hYmJyLTE+PC9hbHQtcGVyaW9kaWNh
bD48cGFnZXM+MjA5LTEzPC9wYWdlcz48dm9sdW1lPjI2PC92b2x1bWU+PG51bWJlcj4zPC9udW1i
ZXI+PGVkaXRpb24+MjAwNS8wNi8xNjwvZWRpdGlvbj48a2V5d29yZHM+PGtleXdvcmQ+KkFkYXB0
YXRpb24sIFBzeWNob2xvZ2ljYWw8L2tleXdvcmQ+PGtleXdvcmQ+QWR1bHQ8L2tleXdvcmQ+PGtl
eXdvcmQ+RGV2ZWxvcG1lbnRhbCBEaXNhYmlsaXRpZXMvZGlhZ25vc2lzLypwc3ljaG9sb2d5PC9r
ZXl3b3JkPjxrZXl3b3JkPipFbW90aW9uczwva2V5d29yZD48a2V5d29yZD5GZW1hbGU8L2tleXdv
cmQ+PGtleXdvcmQ+Rm9sbG93LVVwIFN0dWRpZXM8L2tleXdvcmQ+PGtleXdvcmQ+SHVtYW5zPC9r
ZXl3b3JkPjxrZXl3b3JkPkluZmFudDwva2V5d29yZD48a2V5d29yZD4qSW5mYW50IEJlaGF2aW9y
PC9rZXl3b3JkPjxrZXl3b3JkPkluZmFudCwgTmV3Ym9ybjwva2V5d29yZD48a2V5d29yZD5JbmZh
bnQsIFByZW1hdHVyZSwgRGlzZWFzZXMvZGlhZ25vc2lzLypwc3ljaG9sb2d5PC9rZXl3b3JkPjxr
ZXl3b3JkPkluZmFudCwgVmVyeSBMb3cgQmlydGggV2VpZ2h0Lypwc3ljaG9sb2d5PC9rZXl3b3Jk
PjxrZXl3b3JkPkludGVuc2l2ZSBDYXJlLCBOZW9uYXRhbDwva2V5d29yZD48a2V5d29yZD5NYWxl
PC9rZXl3b3JkPjxrZXl3b3JkPk5ldXJvbG9naWMgRXhhbWluYXRpb248L2tleXdvcmQ+PGtleXdv
cmQ+UGVyc29uYWxpdHkgQXNzZXNzbWVudDwva2V5d29yZD48a2V5d29yZD5SaXNrIEZhY3RvcnM8
L2tleXdvcmQ+PC9rZXl3b3Jkcz48ZGF0ZXM+PHllYXI+MjAwNTwveWVhcj48cHViLWRhdGVzPjxk
YXRlPkp1bjwvZGF0ZT48L3B1Yi1kYXRlcz48L2RhdGVzPjxpc2JuPjAxOTYtMjA2WCAoUHJpbnQp
JiN4RDswMTk2LTIwNng8L2lzYm4+PGFjY2Vzc2lvbi1udW0+MTU5NTY4NzE8L2FjY2Vzc2lvbi1u
dW0+PHVybHM+PC91cmxzPjxyZW1vdGUtZGF0YWJhc2UtcHJvdmlkZXI+TkxNPC9yZW1vdGUtZGF0
YWJhc2UtcHJvdmlkZXI+PGxhbmd1YWdlPmVuZzwvbGFuZ3VhZ2U+PC9yZWNvcmQ+PC9DaXRlPjxD
aXRlPjxBdXRob3I+TG93ZTwvQXV0aG9yPjxZZWFyPjIwMTM8L1llYXI+PFJlY051bT44ODk8L1Jl
Y051bT48cmVjb3JkPjxyZWMtbnVtYmVyPjg4OTwvcmVjLW51bWJlcj48Zm9yZWlnbi1rZXlzPjxr
ZXkgYXBwPSJFTiIgZGItaWQ9InJkeHZ4MmU1cjVyZno3ZXRkYXF2eDBmeHdyMDl3cGZwdHdkMiIg
dGltZXN0YW1wPSIxNDEwNzMxNTMwIj44ODk8L2tleT48L2ZvcmVpZ24ta2V5cz48cmVmLXR5cGUg
bmFtZT0iSm91cm5hbCBBcnRpY2xlIj4xNzwvcmVmLXR5cGU+PGNvbnRyaWJ1dG9ycz48YXV0aG9y
cz48YXV0aG9yPkxvd2UsIEouIFIuPC9hdXRob3I+PGF1dGhvcj5EdW5jYW4sIEEuIEYuPC9hdXRo
b3I+PGF1dGhvcj5CYW5uLCBDLiBNLjwvYXV0aG9yPjxhdXRob3I+RnVsbGVyLCBKLjwvYXV0aG9y
PjxhdXRob3I+SGludHosIFMuIFIuPC9hdXRob3I+PGF1dGhvcj5EYXMsIEEuPC9hdXRob3I+PGF1
dGhvcj5IaWdnaW5zLCBSLiBELjwvYXV0aG9yPjxhdXRob3I+V2F0dGVyYmVyZywgSy4gTC48L2F1
dGhvcj48L2F1dGhvcnM+PC9jb250cmlidXRvcnM+PGF1dGgtYWRkcmVzcz5Vbml2ZXJzaXR5IG9m
IE5ldyBNZXhpY28gSGVhbHRoIFNjaWVuY2VzIENlbnRlciwgQWxidXF1ZXJxdWUsIE5NLCBVU0Eu
IEVsZWN0cm9uaWMgYWRkcmVzczoganJsb3dlQHVubS5lZHUuPC9hdXRoLWFkZHJlc3M+PHRpdGxl
cz48dGl0bGU+RWFybHkgd29ya2luZyBtZW1vcnkgYXMgYSByYWNpYWxseSBhbmQgZXRobmljYWxs
eSBuZXV0cmFsIG1lYXN1cmUgb2Ygb3V0Y29tZSBpbiBleHRyZW1lbHkgcHJldGVybSBjaGlsZHJl
biBhdCAxOC0yMiBtb250aHM8L3RpdGxlPjxzZWNvbmRhcnktdGl0bGU+RWFybHkgSHVtIERldjwv
c2Vjb25kYXJ5LXRpdGxlPjxhbHQtdGl0bGU+RWFybHkgaHVtYW4gZGV2ZWxvcG1lbnQ8L2FsdC10
aXRsZT48L3RpdGxlcz48cGVyaW9kaWNhbD48ZnVsbC10aXRsZT5FYXJseSBIdW0gRGV2PC9mdWxs
LXRpdGxlPjxhYmJyLTE+RWFybHkgaHVtYW4gZGV2ZWxvcG1lbnQ8L2FiYnItMT48L3BlcmlvZGlj
YWw+PGFsdC1wZXJpb2RpY2FsPjxmdWxsLXRpdGxlPkVhcmx5IEh1bSBEZXY8L2Z1bGwtdGl0bGU+
PGFiYnItMT5FYXJseSBodW1hbiBkZXZlbG9wbWVudDwvYWJici0xPjwvYWx0LXBlcmlvZGljYWw+
PHBhZ2VzPjEwNTUtNjE8L3BhZ2VzPjx2b2x1bWU+ODk8L3ZvbHVtZT48bnVtYmVyPjEyPC9udW1i
ZXI+PGVkaXRpb24+MjAxMy8wOS8wMzwvZWRpdGlvbj48a2V5d29yZHM+PGtleXdvcmQ+QXR0ZW50
aW9uL3BoeXNpb2xvZ3k8L2tleXdvcmQ+PGtleXdvcmQ+Q2hpbGQgRGV2ZWxvcG1lbnQvKnBoeXNp
b2xvZ3k8L2tleXdvcmQ+PGtleXdvcmQ+Q29ob3J0IFN0dWRpZXM8L2tleXdvcmQ+PGtleXdvcmQ+
Q29udGluZW50YWwgUG9wdWxhdGlvbiBHcm91cHM8L2tleXdvcmQ+PGtleXdvcmQ+RWR1Y2F0aW9u
YWwgU3RhdHVzPC9rZXl3b3JkPjxrZXl3b3JkPkV0aG5pYyBHcm91cHM8L2tleXdvcmQ+PGtleXdv
cmQ+SHVtYW5zPC9rZXl3b3JkPjxrZXl3b3JkPkluZmFudDwva2V5d29yZD48a2V5d29yZD5JbmZh
bnQsIEV4dHJlbWVseSBQcmVtYXR1cmUvKnBoeXNpb2xvZ3k8L2tleXdvcmQ+PGtleXdvcmQ+TG9n
aXN0aWMgTW9kZWxzPC9rZXl3b3JkPjxrZXl3b3JkPk1hbGU8L2tleXdvcmQ+PGtleXdvcmQ+TWVt
b3J5LCBTaG9ydC1UZXJtLypwaHlzaW9sb2d5PC9rZXl3b3JkPjxrZXl3b3JkPk5ldXJvcHN5Y2hv
bG9naWNhbCBUZXN0cy8qc3RhbmRhcmRzPC9rZXl3b3JkPjxrZXl3b3JkPlNleCBGYWN0b3JzPC9r
ZXl3b3JkPjxrZXl3b3JkPkRldmVsb3BtZW50PC9rZXl3b3JkPjxrZXl3b3JkPlByZW1hdHVyaXR5
PC9rZXl3b3JkPjxrZXl3b3JkPldvcmtpbmcgbWVtb3J5PC9rZXl3b3JkPjwva2V5d29yZHM+PGRh
dGVzPjx5ZWFyPjIwMTM8L3llYXI+PHB1Yi1kYXRlcz48ZGF0ZT5EZWM8L2RhdGU+PC9wdWItZGF0
ZXM+PC9kYXRlcz48aXNibj4wMzc4LTM3ODI8L2lzYm4+PGFjY2Vzc2lvbi1udW0+MjM5OTMzMDk8
L2FjY2Vzc2lvbi1udW0+PHVybHM+PHJlbGF0ZWQtdXJscz48dXJsPmh0dHA6Ly9hYy5lbHMtY2Ru
LmNvbS9TMDM3ODM3ODIxMzAwMTk4OS8xLXMyLjAtUzAzNzgzNzgyMTMwMDE5ODktbWFpbi5wZGY/
X3RpZD1iMTY0NzA5OC0zZGIzLTExZTQtYmViOS0wMDAwMGFhYjBmMjcmYW1wO2FjZG5hdD0xNDEw
ODgwNDUxXzFhMWExM2YyOGRiNDRlNjQzNDIwODJiNWQyZDQ3MzZkPC91cmw+PC9yZWxhdGVkLXVy
bHM+PC91cmxzPjxjdXN0b20yPlBtYzM4MzA3MTQ8L2N1c3RvbTI+PGN1c3RvbTY+TmlobXM1MTY0
NDc8L2N1c3RvbTY+PGVsZWN0cm9uaWMtcmVzb3VyY2UtbnVtPjEwLjEwMTYvai5lYXJsaHVtZGV2
LjIwMTMuMDguMDA5PC9lbGVjdHJvbmljLXJlc291cmNlLW51bT48cmVtb3RlLWRhdGFiYXNlLXBy
b3ZpZGVyPk5MTTwvcmVtb3RlLWRhdGFiYXNlLXByb3ZpZGVyPjxsYW5ndWFnZT5lbmc8L2xhbmd1
YWdlPjwvcmVjb3JkPjwvQ2l0ZT48Q2l0ZT48QXV0aG9yPkxvd2U8L0F1dGhvcj48WWVhcj4yMDEz
PC9ZZWFyPjxSZWNOdW0+ODkwPC9SZWNOdW0+PHJlY29yZD48cmVjLW51bWJlcj44OTA8L3JlYy1u
dW1iZXI+PGZvcmVpZ24ta2V5cz48a2V5IGFwcD0iRU4iIGRiLWlkPSJyZHh2eDJlNXI1cmZ6N2V0
ZGFxdngwZnh3cjA5d3BmcHR3ZDIiIHRpbWVzdGFtcD0iMTQxMDczMTYzOSI+ODkwPC9rZXk+PC9m
b3JlaWduLWtleXM+PHJlZi10eXBlIG5hbWU9IkpvdXJuYWwgQXJ0aWNsZSI+MTc8L3JlZi10eXBl
Pjxjb250cmlidXRvcnM+PGF1dGhvcnM+PGF1dGhvcj5Mb3dlLCBKLiBSLjwvYXV0aG9yPjxhdXRo
b3I+Tm9sZW4sIFQuIEwuPC9hdXRob3I+PGF1dGhvcj5Wb2hyLCBCLjwvYXV0aG9yPjxhdXRob3I+
QWRhbXMtQ2hhcG1hbiwgSS48L2F1dGhvcj48YXV0aG9yPkR1bmNhbiwgQS4gRi48L2F1dGhvcj48
YXV0aG9yPldhdHRlcmJlcmcsIEsuPC9hdXRob3I+PC9hdXRob3JzPjwvY29udHJpYnV0b3JzPjxh
dXRoLWFkZHJlc3M+RGVwYXJ0bWVudCBvZiBQZWRpYXRyaWNzLCBVbml2ZXJzaXR5IG9mIE5ldyBN
ZXhpY28gU2Nob29sIG9mIE1lZGljaW5lLCBBbGJ1cXVlcnF1ZSwgTk0sIFVTQS4ganJsb3dlQHVu
bS5lZHU8L2F1dGgtYWRkcmVzcz48dGl0bGVzPjx0aXRsZT5FZmZlY3Qgb2YgcHJpbWFyeSBsYW5n
dWFnZSBvbiBkZXZlbG9wbWVudGFsIHRlc3RpbmcgaW4gY2hpbGRyZW4gYm9ybiBleHRyZW1lbHkg
cHJldGVybTwvdGl0bGU+PHNlY29uZGFyeS10aXRsZT5BY3RhIFBhZWRpYXRyPC9zZWNvbmRhcnkt
dGl0bGU+PGFsdC10aXRsZT5BY3RhIHBhZWRpYXRyaWNhIChPc2xvLCBOb3J3YXkgOiAxOTkyKTwv
YWx0LXRpdGxlPjwvdGl0bGVzPjxwZXJpb2RpY2FsPjxmdWxsLXRpdGxlPkFjdGEgUGFlZGlhdHI8
L2Z1bGwtdGl0bGU+PGFiYnItMT5BY3RhIHBhZWRpYXRyaWNhIChPc2xvLCBOb3J3YXkgOiAxOTky
KTwvYWJici0xPjwvcGVyaW9kaWNhbD48YWx0LXBlcmlvZGljYWw+PGZ1bGwtdGl0bGU+QWN0YSBQ
YWVkaWF0cjwvZnVsbC10aXRsZT48YWJici0xPkFjdGEgcGFlZGlhdHJpY2EgKE9zbG8sIE5vcndh
eSA6IDE5OTIpPC9hYmJyLTE+PC9hbHQtcGVyaW9kaWNhbD48cGFnZXM+ODk2LTkwMDwvcGFnZXM+
PHZvbHVtZT4xMDI8L3ZvbHVtZT48bnVtYmVyPjk8L251bWJlcj48ZWRpdGlvbj4yMDEzLzA2LzA2
PC9lZGl0aW9uPjxrZXl3b3Jkcz48a2V5d29yZD5BZ2UgRmFjdG9yczwva2V5d29yZD48a2V5d29y
ZD5DaGlsZCBEZXZlbG9wbWVudC9waHlzaW9sb2d5PC9rZXl3b3JkPjxrZXl3b3JkPkNoaWxkIExh
bmd1YWdlPC9rZXl3b3JkPjxrZXl3b3JkPkNoaWxkLCBQcmVzY2hvb2w8L2tleXdvcmQ+PGtleXdv
cmQ+Q29ob3J0IFN0dWRpZXM8L2tleXdvcmQ+PGtleXdvcmQ+RmVtYWxlPC9rZXl3b3JkPjxrZXl3
b3JkPkZvbGxvdy1VcCBTdHVkaWVzPC9rZXl3b3JkPjxrZXl3b3JkPkdlc3RhdGlvbmFsIEFnZTwv
a2V5d29yZD48a2V5d29yZD5IaXNwYW5pYyBBbWVyaWNhbnMvKnN0YXRpc3RpY3MgJmFtcDsgbnVt
ZXJpY2FsIGRhdGE8L2tleXdvcmQ+PGtleXdvcmQ+SHVtYW5zPC9rZXl3b3JkPjxrZXl3b3JkPklu
ZmFudDwva2V5d29yZD48a2V5d29yZD4qSW5mYW50LCBFeHRyZW1lbHkgUHJlbWF0dXJlPC9rZXl3
b3JkPjxrZXl3b3JkPkluZmFudCwgTmV3Ym9ybjwva2V5d29yZD48a2V5d29yZD4qTGFuZ3VhZ2Ug
RGV2ZWxvcG1lbnQ8L2tleXdvcmQ+PGtleXdvcmQ+TGFuZ3VhZ2UgVGVzdHM8L2tleXdvcmQ+PGtl
eXdvcmQ+TWFsZTwva2V5d29yZD48a2V5d29yZD4qTXVsdGlsaW5ndWFsaXNtPC9rZXl3b3JkPjxr
ZXl3b3JkPkRldmVsb3BtZW50PC9rZXl3b3JkPjxrZXl3b3JkPlByZW1hdHVyaXR5PC9rZXl3b3Jk
PjxrZXl3b3JkPlJhY2UvZXRobmljaXR5PC9rZXl3b3JkPjxrZXl3b3JkPlNlY29uZCBsYW5ndWFn
ZTwva2V5d29yZD48L2tleXdvcmRzPjxkYXRlcz48eWVhcj4yMDEzPC95ZWFyPjxwdWItZGF0ZXM+
PGRhdGU+U2VwPC9kYXRlPjwvcHViLWRhdGVzPjwvZGF0ZXM+PGlzYm4+MDgwMy01MjUzPC9pc2Ju
PjxhY2Nlc3Npb24tbnVtPjIzNzM1MDQzPC9hY2Nlc3Npb24tbnVtPjx1cmxzPjxyZWxhdGVkLXVy
bHM+PHVybD5odHRwOi8vd3d3Lm5jYmkubmxtLm5paC5nb3YvcG1jL2FydGljbGVzL1BNQzQxMDg2
MTcvcGRmL25paG1zLTYxMzM1OC5wZGY8L3VybD48L3JlbGF0ZWQtdXJscz48L3VybHM+PGN1c3Rv
bTI+UG1jNDEwODYxNzwvY3VzdG9tMj48Y3VzdG9tNj5OaWhtczYxMzM1ODwvY3VzdG9tNj48ZWxl
Y3Ryb25pYy1yZXNvdXJjZS1udW0+MTAuMTExMS9hcGEuMTIzMTA8L2VsZWN0cm9uaWMtcmVzb3Vy
Y2UtbnVtPjxyZW1vdGUtZGF0YWJhc2UtcHJvdmlkZXI+TkxNPC9yZW1vdGUtZGF0YWJhc2UtcHJv
dmlkZXI+PGxhbmd1YWdlPmVuZzwvbGFuZ3VhZ2U+PC9yZWNvcmQ+PC9DaXRlPjxDaXRlPjxBdXRo
b3I+T2hsczwvQXV0aG9yPjxZZWFyPjIwMDQ8L1llYXI+PFJlY051bT45MjI8L1JlY051bT48cmVj
b3JkPjxyZWMtbnVtYmVyPjkyMjwvcmVjLW51bWJlcj48Zm9yZWlnbi1rZXlzPjxrZXkgYXBwPSJF
TiIgZGItaWQ9InJkeHZ4MmU1cjVyZno3ZXRkYXF2eDBmeHdyMDl3cGZwdHdkMiIgdGltZXN0YW1w
PSIxNDEwNzM3NzMxIj45MjI8L2tleT48L2ZvcmVpZ24ta2V5cz48cmVmLXR5cGUgbmFtZT0iSm91
cm5hbCBBcnRpY2xlIj4xNzwvcmVmLXR5cGU+PGNvbnRyaWJ1dG9ycz48YXV0aG9ycz48YXV0aG9y
Pk9obHMsIFIuIEsuPC9hdXRob3I+PGF1dGhvcj5FaHJlbmtyYW56LCBSLiBBLjwvYXV0aG9yPjxh
dXRob3I+RGFzLCBBLjwvYXV0aG9yPjxhdXRob3I+RHVzaWNrLCBBLiBNLjwvYXV0aG9yPjxhdXRo
b3I+WW9sdG9uLCBLLjwvYXV0aG9yPjxhdXRob3I+Um9tYW5vLCBFLjwvYXV0aG9yPjxhdXRob3I+
RGVsYW5leS1CbGFjaywgVi48L2F1dGhvcj48YXV0aG9yPlBhcGlsZSwgTC4gQS48L2F1dGhvcj48
YXV0aG9yPlNpbW9uLCBOLiBQLjwvYXV0aG9yPjxhdXRob3I+U3RlaWNoZW4sIEouIEouPC9hdXRo
b3I+PGF1dGhvcj5MZWUsIEsuIEcuPC9hdXRob3I+PC9hdXRob3JzPjwvY29udHJpYnV0b3JzPjxh
dXRoLWFkZHJlc3M+RGVwYXJ0bWVudCBvZiBQZWRpYXRyaWNzLCBVbml2ZXJzaXR5IG9mIE5ldyBN
ZXhpY28gSGVhbHRoIFNjaWVuY2VzIENlbnRlciwgQWxidXF1ZXJxdWUsIE5NIDg3MTMxLCBVU0Eu
IHJvaGxzQHVubS5lZHU8L2F1dGgtYWRkcmVzcz48dGl0bGVzPjx0aXRsZT5OZXVyb2RldmVsb3Bt
ZW50YWwgb3V0Y29tZSBhbmQgZ3Jvd3RoIGF0IDE4IHRvIDIyIG1vbnRocyZhcG9zOyBjb3JyZWN0
ZWQgYWdlIGluIGV4dHJlbWVseSBsb3cgYmlydGggd2VpZ2h0IGluZmFudHMgdHJlYXRlZCB3aXRo
IGVhcmx5IGVyeXRocm9wb2lldGluIGFuZCBpcm9uPC90aXRsZT48c2Vjb25kYXJ5LXRpdGxlPlBl
ZGlhdHJpY3M8L3NlY29uZGFyeS10aXRsZT48YWx0LXRpdGxlPlBlZGlhdHJpY3M8L2FsdC10aXRs
ZT48L3RpdGxlcz48cGVyaW9kaWNhbD48ZnVsbC10aXRsZT5QZWRpYXRyaWNzPC9mdWxsLXRpdGxl
PjwvcGVyaW9kaWNhbD48YWx0LXBlcmlvZGljYWw+PGZ1bGwtdGl0bGU+UGVkaWF0cmljczwvZnVs
bC10aXRsZT48L2FsdC1wZXJpb2RpY2FsPjxwYWdlcz4xMjg3LTkxPC9wYWdlcz48dm9sdW1lPjEx
NDwvdm9sdW1lPjxudW1iZXI+NTwvbnVtYmVyPjxlZGl0aW9uPjIwMDQvMTEvMDM8L2VkaXRpb24+
PGtleXdvcmRzPjxrZXl3b3JkPkJsaW5kbmVzcy9lcGlkZW1pb2xvZ3kvcHJldmVudGlvbiAmYW1w
OyBjb250cm9sPC9rZXl3b3JkPjxrZXl3b3JkPkJsb29kIFRyYW5zZnVzaW9uL3V0aWxpemF0aW9u
PC9rZXl3b3JkPjxrZXl3b3JkPkJvZHkgU2l6ZS9kcnVnIGVmZmVjdHM8L2tleXdvcmQ+PGtleXdv
cmQ+Q2VyZWJyYWwgUGFsc3kvZXBpZGVtaW9sb2d5L3ByZXZlbnRpb24gJmFtcDsgY29udHJvbDwv
a2V5d29yZD48a2V5d29yZD5DaGlsZCBEZXZlbG9wbWVudC8qZHJ1ZyBlZmZlY3RzPC9rZXl3b3Jk
PjxrZXl3b3JkPkRvdWJsZS1CbGluZCBNZXRob2Q8L2tleXdvcmQ+PGtleXdvcmQ+RXJ5dGhyb3Bv
aWV0aW4vcGhhcm1hY29sb2d5Lyp0aGVyYXBldXRpYyB1c2U8L2tleXdvcmQ+PGtleXdvcmQ+RmVt
YWxlPC9rZXl3b3JkPjxrZXl3b3JkPkdyb3d0aC9kcnVnIGVmZmVjdHM8L2tleXdvcmQ+PGtleXdv
cmQ+SGVhcmluZyBEaXNvcmRlcnMvZXBpZGVtaW9sb2d5L3ByZXZlbnRpb24gJmFtcDsgY29udHJv
bDwva2V5d29yZD48a2V5d29yZD5IdW1hbnM8L2tleXdvcmQ+PGtleXdvcmQ+SW5mYW50PC9rZXl3
b3JkPjxrZXl3b3JkPkluZmFudCwgTmV3Ym9ybjwva2V5d29yZD48a2V5d29yZD5JbmZhbnQsIFBy
ZW1hdHVyZS9ncm93dGggJmFtcDsgZGV2ZWxvcG1lbnQ8L2tleXdvcmQ+PGtleXdvcmQ+SW5mYW50
LCBWZXJ5IExvdyBCaXJ0aCBXZWlnaHQvKmdyb3d0aCAmYW1wOyBkZXZlbG9wbWVudDwva2V5d29y
ZD48a2V5d29yZD5Jcm9uL3BoYXJtYWNvbG9neS8qdGhlcmFwZXV0aWMgdXNlPC9rZXl3b3JkPjxr
ZXl3b3JkPk1hbGU8L2tleXdvcmQ+PGtleXdvcmQ+UHN5Y2hvbW90b3IgRGlzb3JkZXJzL2VwaWRl
bWlvbG9neS9wcmV2ZW50aW9uICZhbXA7IGNvbnRyb2w8L2tleXdvcmQ+PC9rZXl3b3Jkcz48ZGF0
ZXM+PHllYXI+MjAwNDwveWVhcj48cHViLWRhdGVzPjxkYXRlPk5vdjwvZGF0ZT48L3B1Yi1kYXRl
cz48L2RhdGVzPjxpc2JuPjAwMzEtNDAwNTwvaXNibj48YWNjZXNzaW9uLW51bT4xNTUyMDEwOTwv
YWNjZXNzaW9uLW51bT48dXJscz48cmVsYXRlZC11cmxzPjx1cmw+aHR0cDovL3BlZGlhdHJpY3Mu
YWFwcHVibGljYXRpb25zLm9yZy9jb250ZW50LzExNC81LzEyODcuZnVsbC5wZGY8L3VybD48L3Jl
bGF0ZWQtdXJscz48L3VybHM+PGVsZWN0cm9uaWMtcmVzb3VyY2UtbnVtPjEwLjE1NDIvcGVkcy4y
MDAzLTExMjktTDwvZWxlY3Ryb25pYy1yZXNvdXJjZS1udW0+PHJlbW90ZS1kYXRhYmFzZS1wcm92
aWRlcj5OTE08L3JlbW90ZS1kYXRhYmFzZS1wcm92aWRlcj48bGFuZ3VhZ2U+ZW5nPC9sYW5ndWFn
ZT48L3JlY29yZD48L0NpdGU+PENpdGU+PEF1dGhvcj5BZGFtcy1DaGFwbWFuPC9BdXRob3I+PFll
YXI+MjAxMzwvWWVhcj48UmVjTnVtPjc2MTwvUmVjTnVtPjxyZWNvcmQ+PHJlYy1udW1iZXI+NzYx
PC9yZWMtbnVtYmVyPjxmb3JlaWduLWtleXM+PGtleSBhcHA9IkVOIiBkYi1pZD0icmR4dngyZTVy
NXJmejdldGRhcXZ4MGZ4d3IwOXdwZnB0d2QyIiB0aW1lc3RhbXA9IjE0MTA2NDg0NDYiPjc2MTwv
a2V5PjwvZm9yZWlnbi1rZXlzPjxyZWYtdHlwZSBuYW1lPSJKb3VybmFsIEFydGljbGUiPjE3PC9y
ZWYtdHlwZT48Y29udHJpYnV0b3JzPjxhdXRob3JzPjxhdXRob3I+QWRhbXMtQ2hhcG1hbiwgSS48
L2F1dGhvcj48YXV0aG9yPkJhbm4sIEMuIE0uPC9hdXRob3I+PGF1dGhvcj5WYXVjaGVyLCBZLiBF
LjwvYXV0aG9yPjxhdXRob3I+U3RvbGwsIEIuIEouPC9hdXRob3I+PC9hdXRob3JzPjwvY29udHJp
YnV0b3JzPjxhdXRoLWFkZHJlc3M+RGVwYXJ0bWVudCBvZiBQZWRpYXRyaWNzLCBFbW9yeSBVbml2
ZXJzaXR5IFNjaG9vbCBvZiBNZWRpY2luZSwgQXRsYW50YSwgR0EgMzAzMDMsIFVTQS4gaWFkYW1z
Y0BlbW9yeS5lZHU8L2F1dGgtYWRkcmVzcz48dGl0bGVzPjx0aXRsZT5Bc3NvY2lhdGlvbiBiZXR3
ZWVuIGZlZWRpbmcgZGlmZmljdWx0aWVzIGFuZCBsYW5ndWFnZSBkZWxheSBpbiBwcmV0ZXJtIGlu
ZmFudHMgdXNpbmcgQmF5bGV5IFNjYWxlcyBvZiBJbmZhbnQgRGV2ZWxvcG1lbnQtVGhpcmQgRWRp
dGlvbjwvdGl0bGU+PHNlY29uZGFyeS10aXRsZT5KIFBlZGlhdHI8L3NlY29uZGFyeS10aXRsZT48
YWx0LXRpdGxlPlRoZSBKb3VybmFsIG9mIHBlZGlhdHJpY3M8L2FsdC10aXRsZT48L3RpdGxlcz48
cGVyaW9kaWNhbD48ZnVsbC10aXRsZT5KIFBlZGlhdHI8L2Z1bGwtdGl0bGU+PGFiYnItMT5UaGUg
Sm91cm5hbCBvZiBwZWRpYXRyaWNzPC9hYmJyLTE+PC9wZXJpb2RpY2FsPjxhbHQtcGVyaW9kaWNh
bD48ZnVsbC10aXRsZT5KIFBlZGlhdHI8L2Z1bGwtdGl0bGU+PGFiYnItMT5UaGUgSm91cm5hbCBv
ZiBwZWRpYXRyaWNzPC9hYmJyLTE+PC9hbHQtcGVyaW9kaWNhbD48cGFnZXM+NjgwLTUuZTEtMzwv
cGFnZXM+PHZvbHVtZT4xNjM8L3ZvbHVtZT48bnVtYmVyPjM8L251bWJlcj48ZWRpdGlvbj4yMDEz
LzA0LzE2PC9lZGl0aW9uPjxrZXl3b3Jkcz48a2V5d29yZD5GZWVkaW5nIGFuZCBFYXRpbmcgRGlz
b3JkZXJzIG9mIENoaWxkaG9vZC8qZGlhZ25vc2lzPC9rZXl3b3JkPjxrZXl3b3JkPkZlbWFsZTwv
a2V5d29yZD48a2V5d29yZD5Gb2xsb3ctVXAgU3R1ZGllczwva2V5d29yZD48a2V5d29yZD5IdW1h
bnM8L2tleXdvcmQ+PGtleXdvcmQ+SW5mYW50PC9rZXl3b3JkPjxrZXl3b3JkPkluZmFudCwgRXh0
cmVtZWx5IFByZW1hdHVyZS8qcHN5Y2hvbG9neTwva2V5d29yZD48a2V5d29yZD5JbmZhbnQsIE5l
d2Jvcm48L2tleXdvcmQ+PGtleXdvcmQ+SW5mYW50LCBQcmVtYXR1cmUsIERpc2Vhc2VzLypkaWFn
bm9zaXM8L2tleXdvcmQ+PGtleXdvcmQ+TGFuZ3VhZ2UgRGV2ZWxvcG1lbnQgRGlzb3JkZXJzL2Rp
YWdub3Npcy8qZXRpb2xvZ3k8L2tleXdvcmQ+PGtleXdvcmQ+TGFuZ3VhZ2UgVGVzdHM8L2tleXdv
cmQ+PGtleXdvcmQ+TGluZWFyIE1vZGVsczwva2V5d29yZD48a2V5d29yZD5Mb2dpc3RpYyBNb2Rl
bHM8L2tleXdvcmQ+PGtleXdvcmQ+TWFsZTwva2V5d29yZD48a2V5d29yZD5Qcm9zcGVjdGl2ZSBT
dHVkaWVzPC9rZXl3b3JkPjxrZXl3b3JkPipQc3ljaG9sb2dpY2FsIFRlc3RzPC9rZXl3b3JkPjxr
ZXl3b3JkPlJpc2sgRmFjdG9yczwva2V5d29yZD48a2V5d29yZD5Cc2lkLWlpaTwva2V5d29yZD48
a2V5d29yZD5CYXlsZXkgU2NhbGVzIG9mIEluZmFudCBEZXZlbG9wbWVudC1UaGlyZCBFZGl0aW9u
PC9rZXl3b3JkPjxrZXl3b3JkPkVsYnc8L2tleXdvcmQ+PGtleXdvcmQ+RXh0cmVtZWx5IGxvdyBi
aXJ0aCB3ZWlnaHQ8L2tleXdvcmQ+PGtleXdvcmQ+R21mY3M8L2tleXdvcmQ+PGtleXdvcmQ+R3Jv
c3MgTW90b3IgRnVuY3Rpb25hbCBDbGFzc2lmaWNhdGlvbiBTeXN0ZW08L2tleXdvcmQ+PGtleXdv
cmQ+SXZoPC9rZXl3b3JkPjxrZXl3b3JkPkludHJhdmVudHJpY3VsYXIgaGVtb3JyaGFnZTwva2V5
d29yZD48a2V5d29yZD5Ncmk8L2tleXdvcmQ+PGtleXdvcmQ+TWFnbmV0aWMgcmVzb25hbmNlIGlt
YWdpbmc8L2tleXdvcmQ+PGtleXdvcmQ+TmQ8L2tleXdvcmQ+PGtleXdvcmQ+TmVjPC9rZXl3b3Jk
PjxrZXl3b3JkPk5pY2hkPC9rZXl3b3JkPjxrZXl3b3JkPk5ybjwva2V5d29yZD48a2V5d29yZD5O
YXRpb25hbCBJbnN0aXR1dGUgb2YgQ2hpbGQgSGVhbHRoIGFuZCBIdW1hbiBEZXZlbG9wbWVudDwv
a2V5d29yZD48a2V5d29yZD5OZWNyb3RpemluZyBlbnRlcm9jb2xpdGlzPC9rZXl3b3JkPjxrZXl3
b3JkPk5lb25hdGFsIFJlc2VhcmNoIE5ldHdvcms8L2tleXdvcmQ+PGtleXdvcmQ+TmV1cm9kZXZl
bG9wbWVudGFsPC9rZXl3b3JkPjxrZXl3b3JkPlB2bDwva2V5d29yZD48a2V5d29yZD5QZXJpdmVu
dHJpY3VsYXIgbGV1a29tYWxhY2lhPC9rZXl3b3JkPjwva2V5d29yZHM+PGRhdGVzPjx5ZWFyPjIw
MTM8L3llYXI+PHB1Yi1kYXRlcz48ZGF0ZT5TZXA8L2RhdGU+PC9wdWItZGF0ZXM+PC9kYXRlcz48
aXNibj4wMDIyLTM0NzY8L2lzYm4+PGFjY2Vzc2lvbi1udW0+MjM1ODIxMzk8L2FjY2Vzc2lvbi1u
dW0+PHVybHM+PHJlbGF0ZWQtdXJscz48dXJsPmh0dHA6Ly93d3cubmNiaS5ubG0ubmloLmdvdi9w
bWMvYXJ0aWNsZXMvUE1DMzc1NTAyMi9wZGYvbmlobXM0NjY5MTUucGRmPC91cmw+PC9yZWxhdGVk
LXVybHM+PC91cmxzPjxjdXN0b20yPlBtYzM3NTUwMjI8L2N1c3RvbTI+PGN1c3RvbTY+TmlobXM0
NjY5MTU8L2N1c3RvbTY+PGVsZWN0cm9uaWMtcmVzb3VyY2UtbnVtPjEwLjEwMTYvai5qcGVkcy4y
MDEzLjAzLjAwNjwvZWxlY3Ryb25pYy1yZXNvdXJjZS1udW0+PHJlbW90ZS1kYXRhYmFzZS1wcm92
aWRlcj5OTE08L3JlbW90ZS1kYXRhYmFzZS1wcm92aWRlcj48bGFuZ3VhZ2U+ZW5nPC9sYW5ndWFn
ZT48L3JlY29yZD48L0NpdGU+PENpdGU+PEF1dGhvcj5FaHJlbmtyYW56PC9BdXRob3I+PFllYXI+
MTk5OTwvWWVhcj48UmVjTnVtPjgyOTwvUmVjTnVtPjxyZWNvcmQ+PHJlYy1udW1iZXI+ODI5PC9y
ZWMtbnVtYmVyPjxmb3JlaWduLWtleXM+PGtleSBhcHA9IkVOIiBkYi1pZD0icmR4dngyZTVyNXJm
ejdldGRhcXZ4MGZ4d3IwOXdwZnB0d2QyIiB0aW1lc3RhbXA9IjE0MTA3MjEyMjMiPjgyOTwva2V5
PjwvZm9yZWlnbi1rZXlzPjxyZWYtdHlwZSBuYW1lPSJKb3VybmFsIEFydGljbGUiPjE3PC9yZWYt
dHlwZT48Y29udHJpYnV0b3JzPjxhdXRob3JzPjxhdXRob3I+RWhyZW5rcmFueiwgUi4gQS48L2F1
dGhvcj48YXV0aG9yPllvdW5lcywgTi48L2F1dGhvcj48YXV0aG9yPkxlbW9ucywgSi4gQS48L2F1
dGhvcj48YXV0aG9yPkZhbmFyb2ZmLCBBLiBBLjwvYXV0aG9yPjxhdXRob3I+RG9ub3ZhbiwgRS4g
Ri48L2F1dGhvcj48YXV0aG9yPldyaWdodCwgTC4gTC48L2F1dGhvcj48YXV0aG9yPkthdHNpa2lv
dGlzLCBWLjwvYXV0aG9yPjxhdXRob3I+VHlzb24sIEouIEUuPC9hdXRob3I+PGF1dGhvcj5PaCwg
Vy48L2F1dGhvcj48YXV0aG9yPlNoYW5rYXJhbiwgUy48L2F1dGhvcj48YXV0aG9yPkJhdWVyLCBD
LiBSLjwvYXV0aG9yPjxhdXRob3I+S29yb25lcywgUy4gQi48L2F1dGhvcj48YXV0aG9yPlN0b2xs
LCBCLiBKLjwvYXV0aG9yPjxhdXRob3I+U3RldmVuc29uLCBELiBLLjwvYXV0aG9yPjxhdXRob3I+
UGFwaWxlLCBMLiBBLjwvYXV0aG9yPjwvYXV0aG9ycz48L2NvbnRyaWJ1dG9ycz48YXV0aC1hZGRy
ZXNzPllhbGUgVW5pdmVyc2l0eSwgTmV3IEhhdmVuLCBDb25uZWN0aWN1dCwgVVNBLiByaWNoYXJk
LmVocmVua3JhbnpAeWFsZS5lZHU8L2F1dGgtYWRkcmVzcz48dGl0bGVzPjx0aXRsZT5Mb25naXR1
ZGluYWwgZ3Jvd3RoIG9mIGhvc3BpdGFsaXplZCB2ZXJ5IGxvdyBiaXJ0aCB3ZWlnaHQgaW5mYW50
czwvdGl0bGU+PHNlY29uZGFyeS10aXRsZT5QZWRpYXRyaWNzPC9zZWNvbmRhcnktdGl0bGU+PGFs
dC10aXRsZT5QZWRpYXRyaWNzPC9hbHQtdGl0bGU+PC90aXRsZXM+PHBlcmlvZGljYWw+PGZ1bGwt
dGl0bGU+UGVkaWF0cmljczwvZnVsbC10aXRsZT48L3BlcmlvZGljYWw+PGFsdC1wZXJpb2RpY2Fs
PjxmdWxsLXRpdGxlPlBlZGlhdHJpY3M8L2Z1bGwtdGl0bGU+PC9hbHQtcGVyaW9kaWNhbD48cGFn
ZXM+MjgwLTk8L3BhZ2VzPjx2b2x1bWU+MTA0PC92b2x1bWU+PG51bWJlcj4yIFB0IDE8L251bWJl
cj48ZWRpdGlvbj4xOTk5LzA4LzAzPC9lZGl0aW9uPjxrZXl3b3Jkcz48a2V5d29yZD5BbnRocm9w
b21ldHJ5PC9rZXl3b3JkPjxrZXl3b3JkPkJvZHkgV2VpZ2h0PC9rZXl3b3JkPjxrZXl3b3JkPkVh
dGluZzwva2V5d29yZD48a2V5d29yZD5GZW1hbGU8L2tleXdvcmQ+PGtleXdvcmQ+R2VzdGF0aW9u
YWwgQWdlPC9rZXl3b3JkPjxrZXl3b3JkPkh1bWFuczwva2V5d29yZD48a2V5d29yZD5JbmZhbnQs
IExvdyBCaXJ0aCBXZWlnaHQvKmdyb3d0aCAmYW1wOyBkZXZlbG9wbWVudDwva2V5d29yZD48a2V5
d29yZD5JbmZhbnQsIE5ld2Jvcm48L2tleXdvcmQ+PGtleXdvcmQ+SW5mYW50LCBQcmVtYXR1cmU8
L2tleXdvcmQ+PGtleXdvcmQ+TWFsZTwva2V5d29yZD48a2V5d29yZD5Qcm9zcGVjdGl2ZSBTdHVk
aWVzPC9rZXl3b3JkPjxrZXl3b3JkPlJlZmVyZW5jZSBWYWx1ZXM8L2tleXdvcmQ+PC9rZXl3b3Jk
cz48ZGF0ZXM+PHllYXI+MTk5OTwveWVhcj48cHViLWRhdGVzPjxkYXRlPkF1ZzwvZGF0ZT48L3B1
Yi1kYXRlcz48L2RhdGVzPjxpc2JuPjAwMzEtNDAwNSAoUHJpbnQpJiN4RDswMDMxLTQwMDU8L2lz
Ym4+PGFjY2Vzc2lvbi1udW0+MTA0MjkwMDg8L2FjY2Vzc2lvbi1udW0+PHVybHM+PHJlbGF0ZWQt
dXJscz48dXJsPmh0dHA6Ly9wZWRpYXRyaWNzLmFhcHB1YmxpY2F0aW9ucy5vcmcvY29udGVudC8x
MDQvMi8yODAuZnVsbC5wZGY8L3VybD48L3JlbGF0ZWQtdXJscz48L3VybHM+PHJlbW90ZS1kYXRh
YmFzZS1wcm92aWRlcj5OTE08L3JlbW90ZS1kYXRhYmFzZS1wcm92aWRlcj48bGFuZ3VhZ2U+ZW5n
PC9sYW5ndWFnZT48L3JlY29yZD48L0NpdGU+PENpdGU+PEF1dGhvcj5FaHJlbmtyYW56PC9BdXRo
b3I+PFllYXI+MjAwNjwvWWVhcj48UmVjTnVtPjgyNzwvUmVjTnVtPjxyZWNvcmQ+PHJlYy1udW1i
ZXI+ODI3PC9yZWMtbnVtYmVyPjxmb3JlaWduLWtleXM+PGtleSBhcHA9IkVOIiBkYi1pZD0icmR4
dngyZTVyNXJmejdldGRhcXZ4MGZ4d3IwOXdwZnB0d2QyIiB0aW1lc3RhbXA9IjE0MTA3MjA4ODIi
PjgyNzwva2V5PjwvZm9yZWlnbi1rZXlzPjxyZWYtdHlwZSBuYW1lPSJKb3VybmFsIEFydGljbGUi
PjE3PC9yZWYtdHlwZT48Y29udHJpYnV0b3JzPjxhdXRob3JzPjxhdXRob3I+RWhyZW5rcmFueiwg
Ui4gQS48L2F1dGhvcj48YXV0aG9yPkR1c2ljaywgQS4gTS48L2F1dGhvcj48YXV0aG9yPlZvaHIs
IEIuIFIuPC9hdXRob3I+PGF1dGhvcj5XcmlnaHQsIEwuIEwuPC9hdXRob3I+PGF1dGhvcj5XcmFn
ZSwgTC4gQS48L2F1dGhvcj48YXV0aG9yPlBvb2xlLCBXLiBLLjwvYXV0aG9yPjwvYXV0aG9ycz48
L2NvbnRyaWJ1dG9ycz48YXV0aC1hZGRyZXNzPkRlcGFydG1lbnQgb2YgUGVkaWF0cmljcywgWWFs
ZSBVbml2ZXJzaXR5IFNjaG9vbCBvZiBNZWRpY2luZSwgTmV3IEhhdmVuLCBDVCAwNjUyMC04MDY0
LCBVU0EuIHJpY2hhcmQuZWhyZW5rcmFuekB5YWxlLmVkdTwvYXV0aC1hZGRyZXNzPjx0aXRsZXM+
PHRpdGxlPkdyb3d0aCBpbiB0aGUgbmVvbmF0YWwgaW50ZW5zaXZlIGNhcmUgdW5pdCBpbmZsdWVu
Y2VzIG5ldXJvZGV2ZWxvcG1lbnRhbCBhbmQgZ3Jvd3RoIG91dGNvbWVzIG9mIGV4dHJlbWVseSBs
b3cgYmlydGggd2VpZ2h0IGluZmFudH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jEyNTMtNjE8L3BhZ2VzPjx2b2x1bWU+MTE3PC92b2x1
bWU+PG51bWJlcj40PC9udW1iZXI+PGVkaXRpb24+MjAwNi8wNC8wNjwvZWRpdGlvbj48a2V5d29y
ZHM+PGtleXdvcmQ+Qm9keSBIZWlnaHQ8L2tleXdvcmQ+PGtleXdvcmQ+Qm9keSBXZWlnaHQ8L2tl
eXdvcmQ+PGtleXdvcmQ+Q2VwaGFsb21ldHJ5PC9rZXl3b3JkPjxrZXl3b3JkPipDaGlsZCBEZXZl
bG9wbWVudDwva2V5d29yZD48a2V5d29yZD5EZXZlbG9wbWVudGFsIERpc2FiaWxpdGllcy8qZXRp
b2xvZ3k8L2tleXdvcmQ+PGtleXdvcmQ+RmVtYWxlPC9rZXl3b3JkPjxrZXl3b3JkPkh1bWFuczwv
a2V5d29yZD48a2V5d29yZD5JbmZhbnQ8L2tleXdvcmQ+PGtleXdvcmQ+SW5mYW50LCBOZXdib3Ju
PC9rZXl3b3JkPjxrZXl3b3JkPkluZmFudCwgVmVyeSBMb3cgQmlydGggV2VpZ2h0Lypncm93dGgg
JmFtcDsgZGV2ZWxvcG1lbnQ8L2tleXdvcmQ+PGtleXdvcmQ+SW50ZW5zaXZlIENhcmUgVW5pdHMs
IE5lb25hdGFsPC9rZXl3b3JkPjxrZXl3b3JkPk1hbGU8L2tleXdvcmQ+PGtleXdvcmQ+TmV1cm9s
b2dpYyBFeGFtaW5hdGlvbjwva2V5d29yZD48a2V5d29yZD5XZWlnaHQgR2Fpbjwva2V5d29yZD48
L2tleXdvcmRzPjxkYXRlcz48eWVhcj4yMDA2PC95ZWFyPjxwdWItZGF0ZXM+PGRhdGU+QXByPC9k
YXRlPjwvcHViLWRhdGVzPjwvZGF0ZXM+PGlzYm4+MDAzMS00MDA1PC9pc2JuPjxhY2Nlc3Npb24t
bnVtPjE2NTg1MzIyPC9hY2Nlc3Npb24tbnVtPjx1cmxzPjxyZWxhdGVkLXVybHM+PHVybD5odHRw
Oi8vcGVkaWF0cmljcy5hYXBwdWJsaWNhdGlvbnMub3JnL2NvbnRlbnQvMTE3LzQvMTI1My5mdWxs
LnBkZjwvdXJsPjwvcmVsYXRlZC11cmxzPjwvdXJscz48ZWxlY3Ryb25pYy1yZXNvdXJjZS1udW0+
MTAuMTU0Mi9wZWRzLjIwMDUtMTM2ODwvZWxlY3Ryb25pYy1yZXNvdXJjZS1udW0+PHJlbW90ZS1k
YXRhYmFzZS1wcm92aWRlcj5OTE08L3JlbW90ZS1kYXRhYmFzZS1wcm92aWRlcj48bGFuZ3VhZ2U+
ZW5nPC9sYW5ndWFnZT48L3JlY29yZD48L0NpdGU+PENpdGU+PEF1dGhvcj5XYWRoYXdhbjwvQXV0
aG9yPjxZZWFyPjIwMTQ8L1llYXI+PFJlY051bT4xMDIwPC9SZWNOdW0+PHJlY29yZD48cmVjLW51
bWJlcj4xMDIwPC9yZWMtbnVtYmVyPjxmb3JlaWduLWtleXM+PGtleSBhcHA9IkVOIiBkYi1pZD0i
cmR4dngyZTVyNXJmejdldGRhcXZ4MGZ4d3IwOXdwZnB0d2QyIiB0aW1lc3RhbXA9IjE0MTA4MTMy
MjUiPjEwMjA8L2tleT48L2ZvcmVpZ24ta2V5cz48cmVmLXR5cGUgbmFtZT0iSm91cm5hbCBBcnRp
Y2xlIj4xNzwvcmVmLXR5cGU+PGNvbnRyaWJ1dG9ycz48YXV0aG9ycz48YXV0aG9yPldhZGhhd2Fu
LCBSLjwvYXV0aG9yPjxhdXRob3I+T2gsIFcuPC9hdXRob3I+PGF1dGhvcj5IaW50eiwgUy4gUi48
L2F1dGhvcj48YXV0aG9yPkJsYWtlbHksIE0uIEwuPC9hdXRob3I+PGF1dGhvcj5EYXMsIEEuPC9h
dXRob3I+PGF1dGhvcj5CZWxsLCBFLiBGLjwvYXV0aG9yPjxhdXRob3I+U2FoYSwgUy48L2F1dGhv
cj48YXV0aG9yPkxhcHRvb2ssIEEuIFIuPC9hdXRob3I+PGF1dGhvcj5TaGFua2FyYW4sIFMuPC9h
dXRob3I+PGF1dGhvcj5TdG9sbCwgQi4gSi48L2F1dGhvcj48YXV0aG9yPldhbHNoLCBNLiBDLjwv
YXV0aG9yPjxhdXRob3I+SGlnZ2lucywgUi4gRC48L2F1dGhvcj48L2F1dGhvcnM+PC9jb250cmli
dXRvcnM+PGF1dGgtYWRkcmVzcz5EZXBhcnRtZW50IG9mIFBlZGlhdHJpY3MsIFdvbWVuICZhbXA7
IEluZmFudHMgSG9zcGl0YWwsIFByb3ZpZGVuY2UsIFJJLCBVU0EuJiN4RDtEaXZpc2lvbiBvZiBO
ZW9uYXRhbCBhbmQgRGV2ZWxvcG1lbnRhbCBNZWRpY2luZSwgU3RhbmZvcmQgVW5pdmVyc2l0eSBT
Y2hvb2wgb2YgTWVkaWNpbmUsIFBhbG8gQWx0bywgQ0EsIFVTQS4mI3hEO0RlcGFydG1lbnQgb2Yg
UGVkaWF0cmljIFN1cmdlcnksIFZhbmRlcmJpbHQgVW5pdmVyc2l0eSwgTmFzaHZpbGxlLG==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IFROLCBVU0EuJiN4RDtTdGF0aXN0aWNzIGFuZCBFcGlkZW1pb2xvZ3kgVW5pdCwgUlRJIEludGVy
bmF0aW9uYWwsIFJvY2t2aWxsZSwgTUQsIFVTQS4mI3hEO0RlcGFydG1lbnQgb2YgUGVkaWF0cmlj
cywgVW5pdmVyc2l0eSBvZiBJb3dhLCBJb3dhIENpdHksIElBLCBVU0EuJiN4RDtTdGF0aXN0aWNz
IGFuZCBFcGlkZW1pb2xvZ3kgVW5pdCwgUlRJIEludGVybmF0aW9uYWwsIFJlc2VhcmNoIFRyaWFu
Z2xlIFBhcmssIER1cmhhbSwgTkMsIFVTQS4mI3hEO0RlcGFydG1lbnQgb2YgUGVkaWF0cmljcywg
V2F5bmUgU3RhdGUgVW5pdmVyc2l0eSwgRGV0cm9pdCwgTUksIFVTQS4mI3hEO0RlcGFydG1lbnQg
b2YgUGVkaWF0cmljcywgRW1vcnkgVW5pdmVyc2l0eSBTY2hvb2wgb2YgTWVkaWNpbmUsIENoaWxk
cmVuJmFwb3M7cyBIZWFsdGhjYXJlIG9mIEF0bGFudGEsIEF0bGFudGEsIEdBLCBVU0EuJiN4RDtE
ZXBhcnRtZW50IG9mIFBlZGlhdHJpY3MsIFJhaW5ib3cgQmFiaWVzICZhbXA7IENoaWxkcmVuJmFw
b3M7cyBIb3NwaXRhbCwgQ2FzZSBXZXN0ZXJuIFJlc2VydmUgVW5pdmVyc2l0eSwgQ2xldmVsYW5k
LCBPSCwgVVNBLiYjeEQ7RXVuaWNlIEtlbm5lZHkgU2hyaXZlciBOYXRpb25hbCBJbnN0aXR1dGUg
b2YgQ2hpbGQgSGVhbHRoIGFuZCBIdW1hbiBEZXZlbG9wbWVudCwgQmV0aGVzZGEsIE1ELCBVU0Eu
PC9hdXRoLWFkZHJlc3M+PHRpdGxlcz48dGl0bGU+TmV1cm9kZXZlbG9wbWVudGFsIG91dGNvbWVz
IG9mIGV4dHJlbWVseSBsb3cgYmlydGggd2VpZ2h0IGluZmFudHMgd2l0aCBzcG9udGFuZW91cyBp
bnRlc3RpbmFsIHBlcmZvcmF0aW9uIG9yIHN1cmdpY2FsIG5lY3JvdGl6aW5nIGVudGVyb2NvbGl0
aXM8L3RpdGxlPjxzZWNvbmRhcnktdGl0bGU+SiBQZXJpbmF0b2w8L3NlY29uZGFyeS10aXRsZT48
YWx0LXRpdGxlPkpvdXJuYWwgb2YgcGVyaW5hdG9sb2d5IDogb2ZmaWNpYWwgam91cm5hbCBvZiB0
aGUgQ2FsaWZvcm5pYSBQZXJpbmF0YWwgQXNzb2NpYXRpb248L2FsdC10aXRsZT48L3RpdGxlcz48
cGVyaW9kaWNhbD48ZnVsbC10aXRsZT5KIFBlcmluYXRvbDwvZnVsbC10aXRsZT48YWJici0xPkpv
dXJuYWwgb2YgcGVyaW5hdG9sb2d5IDogb2ZmaWNpYWwgam91cm5hbCBvZiB0aGUgQ2FsaWZvcm5p
YSBQZXJpbmF0YWwgQXNzb2NpYXRpb248L2FiYnItMT48L3BlcmlvZGljYWw+PGFsdC1wZXJpb2Rp
Y2FsPjxmdWxsLXRpdGxlPkogUGVyaW5hdG9sPC9mdWxsLXRpdGxlPjxhYmJyLTE+Sm91cm5hbCBv
ZiBwZXJpbmF0b2xvZ3kgOiBvZmZpY2lhbCBqb3VybmFsIG9mIHRoZSBDYWxpZm9ybmlhIFBlcmlu
YXRhbCBBc3NvY2lhdGlvbjwvYWJici0xPjwvYWx0LXBlcmlvZGljYWw+PHBhZ2VzPjY0LTcwPC9w
YWdlcz48dm9sdW1lPjM0PC92b2x1bWU+PG51bWJlcj4xPC9udW1iZXI+PGVkaXRpb24+MjAxMy8x
MC8xOTwvZWRpdGlvbj48a2V5d29yZHM+PGtleXdvcmQ+Q2hpbGQgRGV2ZWxvcG1lbnQ8L2tleXdv
cmQ+PGtleXdvcmQ+RGV2ZWxvcG1lbnRhbCBEaXNhYmlsaXRpZXMvKmV0aW9sb2d5PC9rZXl3b3Jk
PjxrZXl3b3JkPkVudGVyb2NvbGl0aXMsIE5lY3JvdGl6aW5nLypjb21wbGljYXRpb25zL3N1cmdl
cnk8L2tleXdvcmQ+PGtleXdvcmQ+RmVtYWxlPC9rZXl3b3JkPjxrZXl3b3JkPkZvbGxvdy1VcCBT
dHVkaWVzPC9rZXl3b3JkPjxrZXl3b3JkPkh1bWFuczwva2V5d29yZD48a2V5d29yZD5JbmZhbnQ8
L2tleXdvcmQ+PGtleXdvcmQ+KkluZmFudCwgRXh0cmVtZWx5IExvdyBCaXJ0aCBXZWlnaHQ8L2tl
eXdvcmQ+PGtleXdvcmQ+SW5mYW50LCBOZXdib3JuPC9rZXl3b3JkPjxrZXl3b3JkPkludGVzdGlu
YWwgUGVyZm9yYXRpb24vKmNvbXBsaWNhdGlvbnM8L2tleXdvcmQ+PGtleXdvcmQ+TG9naXN0aWMg
TW9kZWxzPC9rZXl3b3JkPjxrZXl3b3JkPlByZWduYW5jeTwva2V5d29yZD48a2V5d29yZD5SZXRy
b3NwZWN0aXZlIFN0dWRpZXM8L2tleXdvcmQ+PGtleXdvcmQ+U29jaW9lY29ub21pYyBGYWN0b3Jz
PC9rZXl3b3JkPjxrZXl3b3JkPlN0ZXJvaWRzL3RoZXJhcGV1dGljIHVzZTwva2V5d29yZD48a2V5
d29yZD5Zb3VuZyBBZHVsdDwva2V5d29yZD48L2tleXdvcmRzPjxkYXRlcz48eWVhcj4yMDE0PC95
ZWFyPjxwdWItZGF0ZXM+PGRhdGU+SmFuPC9kYXRlPjwvcHViLWRhdGVzPjwvZGF0ZXM+PGlzYm4+
MDc0My04MzQ2PC9pc2JuPjxhY2Nlc3Npb24tbnVtPjI0MTM1NzA5PC9hY2Nlc3Npb24tbnVtPjx1
cmxzPjxyZWxhdGVkLXVybHM+PHVybD5odHRwOi8vd3d3Lm5hdHVyZS5jb20vanAvam91cm5hbC92
MzQvbjEvcGRmL2pwMjAxMzEyOGEucGRmPC91cmw+PC9yZWxhdGVkLXVybHM+PC91cmxzPjxjdXN0
b20yPlBtYzM4NzcxNTg8L2N1c3RvbTI+PGN1c3RvbTY+TmlobXM1MTkxOTc8L2N1c3RvbTY+PGVs
ZWN0cm9uaWMtcmVzb3VyY2UtbnVtPjEwLjEwMzgvanAuMjAxMy4xMjg8L2VsZWN0cm9uaWMtcmVz
b3VyY2UtbnVtPjxyZW1vdGUtZGF0YWJhc2UtcHJvdmlkZXI+TkxNPC9yZW1vdGUtZGF0YWJhc2Ut
cHJvdmlkZXI+PGxhbmd1YWdlPmVuZzwvbGFuZ3VhZ2U+PC9yZWNvcmQ+PC9DaXRlPjxDaXRlPjxB
dXRob3I+VHNhaTwvQXV0aG9yPjxZZWFyPjIwMTQ8L1llYXI+PFJlY051bT45OTg8L1JlY051bT48
cmVjb3JkPjxyZWMtbnVtYmVyPjk5ODwvcmVjLW51bWJlcj48Zm9yZWlnbi1rZXlzPjxrZXkgYXBw
PSJFTiIgZGItaWQ9InJkeHZ4MmU1cjVyZno3ZXRkYXF2eDBmeHdyMDl3cGZwdHdkMiIgdGltZXN0
YW1wPSIxNDEwODExMjAzIj45OTg8L2tleT48L2ZvcmVpZ24ta2V5cz48cmVmLXR5cGUgbmFtZT0i
Sm91cm5hbCBBcnRpY2xlIj4xNzwvcmVmLXR5cGU+PGNvbnRyaWJ1dG9ycz48YXV0aG9ycz48YXV0
aG9yPlRzYWksIEEuIEouPC9hdXRob3I+PGF1dGhvcj5MYXNreSwgUi4gRS48L2F1dGhvcj48YXV0
aG9yPkpvaG4sIFMuIEQuPC9hdXRob3I+PGF1dGhvcj5FdmFucywgUC4gVy48L2F1dGhvcj48YXV0
aG9yPktlbm5lZHksIEsuIEEuPC9hdXRob3I+PC9hdXRob3JzPjwvY29udHJpYnV0b3JzPjxhdXRo
LWFkZHJlc3M+RGl2aXNpb24gb2YgTmVvbmF0b2xvZ3ksIERlcGFydG1lbnQgb2YgUGVkaWF0cmlj
cywgVW5pdmVyc2l0eSBvZiBUZXhhcyBNZWRpY2FsIFNjaG9vbCBhdCBIb3VzdG9uLCBIb3VzdG9u
LCBUWCwgVVNBLiYjeEQ7RGl2aXNpb24gb2YgUGVkaWF0cmljIEltYWdpbmcsIERlcGFydG1lbnQg
b2YgRGlhZ25vc3RpYyBhbmQgSW50ZXJ2ZW50aW9uYWwgSW1hZ2luZywgVW5pdmVyc2l0eSBvZiBU
ZXhhcyBNZWRpY2FsIFNjaG9vbCBhdCBIb3VzdG9uLCBIb3VzdG9uLCBUWCwgVVNBLjwvYXV0aC1h
ZGRyZXNzPjx0aXRsZXM+PHRpdGxlPlByZWRpY3RvcnMgb2YgbmV1cm9kZXZlbG9wbWVudGFsIG91
dGNvbWVzIGluIHByZXRlcm0gaW5mYW50cyB3aXRoIGludHJhcGFyZW5jaHltYWwgaGVtb3JyaGFn
ZTwvdGl0bGU+PHNlY29uZGFyeS10aXRsZT5KIFBlcmluYXRvbDwvc2Vjb25kYXJ5LXRpdGxlPjxh
bHQtdGl0bGU+Sm91cm5hbCBvZiBwZXJpbmF0b2xvZ3kgOiBvZmZpY2lhbCBqb3VybmFsIG9mIHRo
ZSBDYWxpZm9ybmlhIFBlcmluYXRhbCBBc3NvY2lhdGlvbjwvYWx0LXRpdGxlPjwvdGl0bGVzPjxw
ZXJpb2RpY2FsPjxmdWxsLXRpdGxlPkogUGVyaW5hdG9sPC9mdWxsLXRpdGxlPjxhYmJyLTE+Sm91
cm5hbCBvZiBwZXJpbmF0b2xvZ3kgOiBvZmZpY2lhbCBqb3VybmFsIG9mIHRoZSBDYWxpZm9ybmlh
IFBlcmluYXRhbCBBc3NvY2lhdGlvbjwvYWJici0xPjwvcGVyaW9kaWNhbD48YWx0LXBlcmlvZGlj
YWw+PGZ1bGwtdGl0bGU+SiBQZXJpbmF0b2w8L2Z1bGwtdGl0bGU+PGFiYnItMT5Kb3VybmFsIG9m
IHBlcmluYXRvbG9neSA6IG9mZmljaWFsIGpvdXJuYWwgb2YgdGhlIENhbGlmb3JuaWEgUGVyaW5h
dGFsIEFzc29jaWF0aW9uPC9hYmJyLTE+PC9hbHQtcGVyaW9kaWNhbD48cGFnZXM+Mzk5LTQwNDwv
cGFnZXM+PHZvbHVtZT4zNDwvdm9sdW1lPjxudW1iZXI+NTwvbnVtYmVyPjxlZGl0aW9uPjIwMTQv
MDIvMjI8L2VkaXRpb24+PGRhdGVzPjx5ZWFyPjIwMTQ8L3llYXI+PHB1Yi1kYXRlcz48ZGF0ZT5N
YXk8L2RhdGU+PC9wdWItZGF0ZXM+PC9kYXRlcz48aXNibj4wNzQzLTgzNDY8L2lzYm4+PGFjY2Vz
c2lvbi1udW0+MjQ1NTY5ODA8L2FjY2Vzc2lvbi1udW0+PHVybHM+PHJlbGF0ZWQtdXJscz48dXJs
Pmh0dHA6Ly93d3cubmNiaS5ubG0ubmloLmdvdi9wbWMvYXJ0aWNsZXMvUE1DNDEzOTExNC9wZGYv
bmlobXM2MTM1OTMucGRmPC91cmw+PC9yZWxhdGVkLXVybHM+PC91cmxzPjxjdXN0b20yPlBtYzQx
MzkxMTQ8L2N1c3RvbTI+PGN1c3RvbTY+TmlobXM2MTM1OTM8L2N1c3RvbTY+PGVsZWN0cm9uaWMt
cmVzb3VyY2UtbnVtPjEwLjEwMzgvanAuMjAxNC4yMTwvZWxlY3Ryb25pYy1yZXNvdXJjZS1udW0+
PHJlbW90ZS1kYXRhYmFzZS1wcm92aWRlcj5OTE08L3JlbW90ZS1kYXRhYmFzZS1wcm92aWRlcj48
bGFuZ3VhZ2U+ZW5nPC9sYW5ndWFnZT48L3JlY29yZD48L0NpdGU+PENpdGU+PEF1dGhvcj5NZXJo
YXI8L0F1dGhvcj48WWVhcj4yMDEyPC9ZZWFyPjxSZWNOdW0+ODk4PC9SZWNOdW0+PHJlY29yZD48
cmVjLW51bWJlcj44OTg8L3JlYy1udW1iZXI+PGZvcmVpZ24ta2V5cz48a2V5IGFwcD0iRU4iIGRi
LWlkPSJyZHh2eDJlNXI1cmZ6N2V0ZGFxdngwZnh3cjA5d3BmcHR3ZDIiIHRpbWVzdGFtcD0iMTQx
MDczMjcwNyI+ODk4PC9rZXk+PC9mb3JlaWduLWtleXM+PHJlZi10eXBlIG5hbWU9IkpvdXJuYWwg
QXJ0aWNsZSI+MTc8L3JlZi10eXBlPjxjb250cmlidXRvcnM+PGF1dGhvcnM+PGF1dGhvcj5NZXJo
YXIsIFMuIEwuPC9hdXRob3I+PGF1dGhvcj5UYWJhbmdpbiwgTS4gRS48L2F1dGhvcj48YXV0aG9y
Pk1laW56ZW4tRGVyciwgSi48L2F1dGhvcj48YXV0aG9yPlNjaGlibGVyLCBLLiBSLjwvYXV0aG9y
PjwvYXV0aG9ycz48L2NvbnRyaWJ1dG9ycz48YXV0aC1hZGRyZXNzPkRpdmlzaW9uIG9mIE5lb25h
dG9sb2d5LCBQZXJpbmF0YWwgSW5zdGl0dXRlLCBDaW5jaW5uYXRpIENoaWxkcmVuJmFwb3M7cyBI
b3NwaXRhbCBNZWRpY2FsIENlbnRlciwgQ2luY2lubmF0aSwgT0ggNDUyMjksIFVTQS4gc3RlcGhh
bmllLm1lcmhhckBjY2htYy5vcmc8L2F1dGgtYWRkcmVzcz48dGl0bGVzPjx0aXRsZT5HcmFkZSBh
bmQgbGF0ZXJhbGl0eSBvZiBpbnRyYXZlbnRyaWN1bGFyIGhhZW1vcnJoYWdlIHRvIHByZWRpY3Qg
MTgtMjIgbW9udGggbmV1cm9kZXZlbG9wbWVudGFsIG91dGNvbWVzIGluIGV4dHJlbWVseSBsb3cg
YmlydGh3ZWlnaHQgaW5mYW50czwvdGl0bGU+PHNlY29uZGFyeS10aXRsZT5BY3RhIFBhZWRpYXRy
PC9zZWNvbmRhcnktdGl0bGU+PGFsdC10aXRsZT5BY3RhIHBhZWRpYXRyaWNhIChPc2xvLCBOb3J3
YXkgOiAxOTkyKTwvYWx0LXRpdGxlPjwvdGl0bGVzPjxwZXJpb2RpY2FsPjxmdWxsLXRpdGxlPkFj
dGEgUGFlZGlhdHI8L2Z1bGwtdGl0bGU+PGFiYnItMT5BY3RhIHBhZWRpYXRyaWNhIChPc2xvLCBO
b3J3YXkgOiAxOTkyKTwvYWJici0xPjwvcGVyaW9kaWNhbD48YWx0LXBlcmlvZGljYWw+PGZ1bGwt
dGl0bGU+QWN0YSBQYWVkaWF0cjwvZnVsbC10aXRsZT48YWJici0xPkFjdGEgcGFlZGlhdHJpY2Eg
KE9zbG8sIE5vcndheSA6IDE5OTIpPC9hYmJyLTE+PC9hbHQtcGVyaW9kaWNhbD48cGFnZXM+NDE0
LTg8L3BhZ2VzPjx2b2x1bWU+MTAxPC92b2x1bWU+PG51bWJlcj40PC9udW1iZXI+PGVkaXRpb24+
MjAxMi8wMS8xMDwvZWRpdGlvbj48a2V5d29yZHM+PGtleXdvcmQ+RGV2ZWxvcG1lbnRhbCBEaXNh
YmlsaXRpZXMvKmV0aW9sb2d5L3BoeXNpb3BhdGhvbG9neTwva2V5d29yZD48a2V5d29yZD5GZW1h
bGU8L2tleXdvcmQ+PGtleXdvcmQ+Rm9sbG93LVVwIFN0dWRpZXM8L2tleXdvcmQ+PGtleXdvcmQ+
SHVtYW5zPC9rZXl3b3JkPjxrZXl3b3JkPipJbmZhbnQsIEV4dHJlbWVseSBMb3cgQmlydGggV2Vp
Z2h0PC9rZXl3b3JkPjxrZXl3b3JkPkluZmFudCwgTmV3Ym9ybjwva2V5d29yZD48a2V5d29yZD5J
bmZhbnQsIFByZW1hdHVyZTwva2V5d29yZD48a2V5d29yZD5JbmZhbnQsIFByZW1hdHVyZSwgRGlz
ZWFzZXMvKnBoeXNpb3BhdGhvbG9neTwva2V5d29yZD48a2V5d29yZD5JbnRyYWNyYW5pYWwgSGVt
b3JyaGFnZXMvKmNvbXBsaWNhdGlvbnMvcGF0aG9sb2d5LypwaHlzaW9wYXRob2xvZ3k8L2tleXdv
cmQ+PGtleXdvcmQ+TWFsZTwva2V5d29yZD48a2V5d29yZD5NdWx0aXZhcmlhdGUgQW5hbHlzaXM8
L2tleXdvcmQ+PGtleXdvcmQ+TmVydm91cyBTeXN0ZW0gRGlzZWFzZXMvKmV0aW9sb2d5L3BoeXNp
b3BhdGhvbG9neTwva2V5d29yZD48a2V5d29yZD5Qcm9nbm9zaXM8L2tleXdvcmQ+PGtleXdvcmQ+
KlNldmVyaXR5IG9mIElsbG5lc3MgSW5kZXg8L2tleXdvcmQ+PGtleXdvcmQ+VGltZSBGYWN0b3Jz
PC9rZXl3b3JkPjwva2V5d29yZHM+PGRhdGVzPjx5ZWFyPjIwMTI8L3llYXI+PHB1Yi1kYXRlcz48
ZGF0ZT5BcHI8L2RhdGU+PC9wdWItZGF0ZXM+PC9kYXRlcz48aXNibj4wODAzLTUyNTM8L2lzYm4+
PGFjY2Vzc2lvbi1udW0+MjIyMjA3MzU8L2FjY2Vzc2lvbi1udW0+PHVybHM+PHJlbGF0ZWQtdXJs
cz48dXJsPmh0dHA6Ly93d3cubmNiaS5ubG0ubmloLmdvdi9wbWMvYXJ0aWNsZXMvUE1DMzQ3NTQ5
OS9wZGYvbmlobXM0MDcxMzQucGRmPC91cmw+PC9yZWxhdGVkLXVybHM+PC91cmxzPjxjdXN0b20y
PlBtYzM0NzU0OTk8L2N1c3RvbTI+PGN1c3RvbTY+TmlobXM0MDcxMzQ8L2N1c3RvbTY+PGVsZWN0
cm9uaWMtcmVzb3VyY2UtbnVtPjEwLjExMTEvai4xNjUxLTIyMjcuMjAxMS4wMjU4NC54PC9lbGVj
dHJvbmljLXJlc291cmNlLW51bT48cmVtb3RlLWRhdGFiYXNlLXByb3ZpZGVyPk5MTTwvcmVtb3Rl
LWRhdGFiYXNlLXByb3ZpZGVyPjxsYW5ndWFnZT5lbmc8L2xhbmd1YWdlPjwvcmVjb3JkPjwvQ2l0
ZT48Q2l0ZT48QXV0aG9yPlBheW5lPC9BdXRob3I+PFllYXI+MjAxMzwvWWVhcj48UmVjTnVtPjkz
MDwvUmVjTnVtPjxyZWNvcmQ+PHJlYy1udW1iZXI+OTMwPC9yZWMtbnVtYmVyPjxmb3JlaWduLWtl
eXM+PGtleSBhcHA9IkVOIiBkYi1pZD0icmR4dngyZTVyNXJmejdldGRhcXZ4MGZ4d3IwOXdwZnB0
d2QyIiB0aW1lc3RhbXA9IjE0MTA3Mzk1MjYiPjkzMDwva2V5PjwvZm9yZWlnbi1rZXlzPjxyZWYt
dHlwZSBuYW1lPSJKb3VybmFsIEFydGljbGUiPjE3PC9yZWYtdHlwZT48Y29udHJpYnV0b3JzPjxh
dXRob3JzPjxhdXRob3I+UGF5bmUsIEEuIEguPC9hdXRob3I+PGF1dGhvcj5IaW50eiwgUy4gUi48
L2F1dGhvcj48YXV0aG9yPkhpYmJzLCBBLiBNLjwvYXV0aG9yPjxhdXRob3I+V2Fsc2gsIE0uIEMu
PC9hdXRob3I+PGF1dGhvcj5Wb2hyLCBCLiBSLjwvYXV0aG9yPjxhdXRob3I+QmFubiwgQy4gTS48
L2F1dGhvcj48YXV0aG9yPldpbHNvbi1Db3N0ZWxsbywgRC4gRS48L2F1dGhvcj48L2F1dGhvcnM+
PC9jb250cmlidXRvcnM+PGF1dGgtYWRkcmVzcz5EZXBhcnRtZW50cyBvZiBQZWRpYXRyaWNzLCBS
YWluYm93IEJhYmllcyBhbmQgQ2hpbGRyZW4mYXBvcztzIEhvc3BpdGFsLCBDYXNlIFdlc3Rlcm4g
UmVzZXJ2ZVVuaXZlcnNpdHksIENsZXZlbGFuZCwgT0ggNDQxMDYsIFVTQS4gYWxsaXNvbi5wYXlu
ZUB1aGhvc3BpdGFscy5vcmc8L2F1dGgtYWRkcmVzcz48dGl0bGVzPjx0aXRsZT5OZXVyb2RldmVs
b3BtZW50YWwgb3V0Y29tZXMgb2YgZXh0cmVtZWx5IGxvdy1nZXN0YXRpb25hbC1hZ2UgbmVvbmF0
ZXMgd2l0aCBsb3ctZ3JhZGUgcGVyaXZlbnRyaWN1bGFyLWludHJhdmVudHJpY3VsYXIgaGVtb3Jy
aGFnZTwvdGl0bGU+PHNlY29uZGFyeS10aXRsZT5KQU1BIFBlZGlhdHI8L3NlY29uZGFyeS10aXRs
ZT48YWx0LXRpdGxlPkpBTUEgcGVkaWF0cmljczwvYWx0LXRpdGxlPjwvdGl0bGVzPjxwZXJpb2Rp
Y2FsPjxmdWxsLXRpdGxlPkpBTUEgUGVkaWF0cjwvZnVsbC10aXRsZT48YWJici0xPkpBTUEgcGVk
aWF0cmljczwvYWJici0xPjwvcGVyaW9kaWNhbD48YWx0LXBlcmlvZGljYWw+PGZ1bGwtdGl0bGU+
SkFNQSBQZWRpYXRyPC9mdWxsLXRpdGxlPjxhYmJyLTE+SkFNQSBwZWRpYXRyaWNzPC9hYmJyLTE+
PC9hbHQtcGVyaW9kaWNhbD48cGFnZXM+NDUxLTk8L3BhZ2VzPjx2b2x1bWU+MTY3PC92b2x1bWU+
PG51bWJlcj41PC9udW1iZXI+PGVkaXRpb24+MjAxMy8wMy8wNjwvZWRpdGlvbj48a2V5d29yZHM+
PGtleXdvcmQ+QWR1bHQ8L2tleXdvcmQ+PGtleXdvcmQ+Q2VyZWJyYWwgUGFsc3kvZXBpZGVtaW9s
b2d5L2V0aW9sb2d5PC9rZXl3b3JkPjxrZXl3b3JkPkNoaWxkLCBQcmVzY2hvb2w8L2tleXdvcmQ+
PGtleXdvcmQ+Q29nbml0aW9uIERpc29yZGVycy9lcGlkZW1pb2xvZ3kvZXRpb2xvZ3k8L2tleXdv
cmQ+PGtleXdvcmQ+RGV2ZWxvcG1lbnRhbCBEaXNhYmlsaXRpZXMvKmVwaWRlbWlvbG9neS9ldGlv
bG9neTwva2V5d29yZD48a2V5d29yZD5FY2hvZW5jZXBoYWxvZ3JhcGh5PC9rZXl3b3JkPjxrZXl3
b3JkPkZlbWFsZTwva2V5d29yZD48a2V5d29yZD5IdW1hbnM8L2tleXdvcmQ+PGtleXdvcmQ+SW5m
YW50PC9rZXl3b3JkPjxrZXl3b3JkPipJbmZhbnQsIEV4dHJlbWVseSBQcmVtYXR1cmU8L2tleXdv
cmQ+PGtleXdvcmQ+SW5mYW50LCBOZXdib3JuPC9rZXl3b3JkPjxrZXl3b3JkPkludHJhY3Jhbmlh
bCBIZW1vcnJoYWdlcy8qZXBpZGVtaW9sb2d5L3VsdHJhc29ub2dyYXBoeTwva2V5d29yZD48a2V5
d29yZD5MYW5ndWFnZSBEZXZlbG9wbWVudCBEaXNvcmRlcnMvZXBpZGVtaW9sb2d5L2V0aW9sb2d5
PC9rZXl3b3JkPjxrZXl3b3JkPkxvbmdpdHVkaW5hbCBTdHVkaWVzPC9rZXl3b3JkPjxrZXl3b3Jk
Pk1hbGU8L2tleXdvcmQ+PGtleXdvcmQ+TW90b3IgU2tpbGxzIERpc29yZGVycy9lcGlkZW1pb2xv
Z3kvZXRpb2xvZ3k8L2tleXdvcmQ+PGtleXdvcmQ+TXVsdGl2YXJpYXRlIEFuYWx5c2lzPC9rZXl3
b3JkPjxrZXl3b3JkPlJpc2s8L2tleXdvcmQ+PGtleXdvcmQ+UmlzayBGYWN0b3JzPC9rZXl3b3Jk
PjxrZXl3b3JkPlVuaXRlZCBTdGF0ZXMvZXBpZGVtaW9sb2d5PC9rZXl3b3JkPjwva2V5d29yZHM+
PGRhdGVzPjx5ZWFyPjIwMTM8L3llYXI+PHB1Yi1kYXRlcz48ZGF0ZT5NYXk8L2RhdGU+PC9wdWIt
ZGF0ZXM+PC9kYXRlcz48aXNibj4yMTY4LTYyMDM8L2lzYm4+PGFjY2Vzc2lvbi1udW0+MjM0NjAx
Mzk8L2FjY2Vzc2lvbi1udW0+PHVybHM+PHJlbGF0ZWQtdXJscz48dXJsPmh0dHA6Ly9hcmNocGVk
aS5qYW1hbmV0d29yay5jb20vZGF0YS9Kb3VybmFscy9QRURTLzkyNjkwNi9wb2ExMjAwODRfNDUx
XzQ1OS5wZGY8L3VybD48L3JlbGF0ZWQtdXJscz48L3VybHM+PGN1c3RvbTI+UG1jMzk1MzM0OTwv
Y3VzdG9tMj48Y3VzdG9tNj5OaWhtczU1OTgzMTwvY3VzdG9tNj48ZWxlY3Ryb25pYy1yZXNvdXJj
ZS1udW0+MTAuMTAwMS9qYW1hcGVkaWF0cmljcy4yMDEzLjg2NjwvZWxlY3Ryb25pYy1yZXNvdXJj
ZS1udW0+PHJlbW90ZS1kYXRhYmFzZS1wcm92aWRlcj5OTE08L3JlbW90ZS1kYXRhYmFzZS1wcm92
aWRlcj48bGFuZ3VhZ2U+ZW5nPC9sYW5ndWFnZT48L3JlY29yZD48L0NpdGU+PENpdGU+PEF1dGhv
cj5IaW50ejwvQXV0aG9yPjxZZWFyPjIwMDU8L1llYXI+PFJlY051bT44NTE8L1JlY051bT48cmVj
b3JkPjxyZWMtbnVtYmVyPjg1MTwvcmVjLW51bWJlcj48Zm9yZWlnbi1rZXlzPjxrZXkgYXBwPSJF
TiIgZGItaWQ9InJkeHZ4MmU1cjVyZno3ZXRkYXF2eDBmeHdyMDl3cGZwdHdkMiIgdGltZXN0YW1w
PSIxNDEwNzI0NDk1Ij44NTE8L2tleT48L2ZvcmVpZ24ta2V5cz48cmVmLXR5cGUgbmFtZT0iSm91
cm5hbCBBcnRpY2xlIj4xNzwvcmVmLXR5cGU+PGNvbnRyaWJ1dG9ycz48YXV0aG9ycz48YXV0aG9y
PkhpbnR6LCBTLiBSLjwvYXV0aG9yPjxhdXRob3I+S2VuZHJpY2ssIEQuIEUuPC9hdXRob3I+PGF1
dGhvcj5TdG9sbCwgQi4gSi48L2F1dGhvcj48YXV0aG9yPlZvaHIsIEIuIFIuPC9hdXRob3I+PGF1
dGhvcj5GYW5hcm9mZiwgQS4gQS48L2F1dGhvcj48YXV0aG9yPkRvbm92YW4sIEUuIEYuPC9hdXRo
b3I+PGF1dGhvcj5Qb29sZSwgVy4gSy48L2F1dGhvcj48YXV0aG9yPkJsYWtlbHksIE0uIEwuPC9h
dXRob3I+PGF1dGhvcj5XcmlnaHQsIEwuPC9hdXRob3I+PGF1dGhvcj5IaWdnaW5zLCBSLjwvYXV0
aG9yPjwvYXV0aG9ycz48L2NvbnRyaWJ1dG9ycz48YXV0aC1hZGRyZXNzPkRpdmlzaW9uIG9mIE5l
b25hdGFsIGFuZCBEZXZlbG9wbWVudGFsIE1lZGljaW5lLCBEZXBhcnRtZW50IG9mIFBlZGlhdHJp
Y3MsIFN0YW5mb3JkIFVuaXZlcnNpdHkgU2Nob29sIG9mIE1lZGljaW5lLCA3NTAgV2VsY2ggUmQs
IFN1aXRlIDMxNSwgUGFsbyBBbHRvLCBDQSA5NDMwNCwgVVNBLiBzcmhpbnR6QHN0YW5mb3JkLmVk
dTwvYXV0aC1hZGRyZXNzPjx0aXRsZXM+PHRpdGxlPk5ldXJvZGV2ZWxvcG1lbnRhbCBhbmQgZ3Jv
d3RoIG91dGNvbWVzIG9mIGV4dHJlbWVseSBsb3cgYmlydGggd2VpZ2h0IGluZmFudHMgYWZ0ZXIg
bmVjcm90aXppbmcgZW50ZXJvY29saXRpczwvdGl0bGU+PHNlY29uZGFyeS10aXRsZT5QZWRpYXRy
aWNzPC9zZWNvbmRhcnktdGl0bGU+PGFsdC10aXRsZT5QZWRpYXRyaWNzPC9hbHQtdGl0bGU+PC90
aXRsZXM+PHBlcmlvZGljYWw+PGZ1bGwtdGl0bGU+UGVkaWF0cmljczwvZnVsbC10aXRsZT48L3Bl
cmlvZGljYWw+PGFsdC1wZXJpb2RpY2FsPjxmdWxsLXRpdGxlPlBlZGlhdHJpY3M8L2Z1bGwtdGl0
bGU+PC9hbHQtcGVyaW9kaWNhbD48cGFnZXM+Njk2LTcwMzwvcGFnZXM+PHZvbHVtZT4xMTU8L3Zv
bHVtZT48bnVtYmVyPjM8L251bWJlcj48ZWRpdGlvbj4yMDA1LzAzLzAzPC9lZGl0aW9uPjxrZXl3
b3Jkcz48a2V5d29yZD5DZXJlYnJhbCBQYWxzeS9lcGlkZW1pb2xvZ3kvKmV0aW9sb2d5PC9rZXl3
b3JkPjxrZXl3b3JkPipDaGlsZCBEZXZlbG9wbWVudDwva2V5d29yZD48a2V5d29yZD5EZXZlbG9w
bWVudGFsIERpc2FiaWxpdGllczwva2V5d29yZD48a2V5d29yZD5FbnRlcm9jb2xpdGlzLCBOZWNy
b3RpemluZy8qY29tcGxpY2F0aW9ucy9zdXJnZXJ5PC9rZXl3b3JkPjxrZXl3b3JkPkZlbWFsZTwv
a2V5d29yZD48a2V5d29yZD5Gb2xsb3ctVXAgU3R1ZGllczwva2V5d29yZD48a2V5d29yZD5Hcm93
dGg8L2tleXdvcmQ+PGtleXdvcmQ+SGVhcmluZyBEaXNvcmRlcnMvZXBpZGVtaW9sb2d5LypldGlv
bG9neTwva2V5d29yZD48a2V5d29yZD5IdW1hbnM8L2tleXdvcmQ+PGtleXdvcmQ+SW5mYW50LCBO
ZXdib3JuPC9rZXl3b3JkPjxrZXl3b3JkPipJbmZhbnQsIFZlcnkgTG93IEJpcnRoIFdlaWdodC9n
cm93dGggJmFtcDsgZGV2ZWxvcG1lbnQvcHN5Y2hvbG9neTwva2V5d29yZD48a2V5d29yZD5Mb2dp
c3RpYyBNb2RlbHM8L2tleXdvcmQ+PGtleXdvcmQ+TWFsZTwva2V5d29yZD48a2V5d29yZD5OZXVy
b3BzeWNob2xvZ2ljYWwgVGVzdHM8L2tleXdvcmQ+PGtleXdvcmQ+UmV0cm9zcGVjdGl2ZSBTdHVk
aWVzPC9rZXl3b3JkPjxrZXl3b3JkPlZpc2lvbiBEaXNvcmRlcnMvZXBpZGVtaW9sb2d5LypldGlv
bG9neTwva2V5d29yZD48L2tleXdvcmRzPjxkYXRlcz48eWVhcj4yMDA1PC95ZWFyPjxwdWItZGF0
ZXM+PGRhdGU+TWFyPC9kYXRlPjwvcHViLWRhdGVzPjwvZGF0ZXM+PGlzYm4+MDAzMS00MDA1PC9p
c2JuPjxhY2Nlc3Npb24tbnVtPjE1NzQxMzc0PC9hY2Nlc3Npb24tbnVtPjx1cmxzPjxyZWxhdGVk
LXVybHM+PHVybD5odHRwOi8vcGVkaWF0cmljcy5hYXBwdWJsaWNhdGlvbnMub3JnL2NvbnRlbnQv
MTE1LzMvNjk2LmZ1bGwucGRmPC91cmw+PC9yZWxhdGVkLXVybHM+PC91cmxzPjxlbGVjdHJvbmlj
LXJlc291cmNlLW51bT4xMC4xNTQyL3BlZHMuMjAwNC0wNTY5PC9lbGVjdHJvbmljLXJlc291cmNl
LW51bT48cmVtb3RlLWRhdGFiYXNlLXByb3ZpZGVyPk5MTTwvcmVtb3RlLWRhdGFiYXNlLXByb3Zp
ZGVyPjxsYW5ndWFnZT5lbmc8L2xhbmd1YWdlPjwvcmVjb3JkPjwvQ2l0ZT48Q2l0ZT48QXV0aG9y
PlN0b2xsPC9BdXRob3I+PFllYXI+MjAwNDwvWWVhcj48UmVjTnVtPjk4NzwvUmVjTnVtPjxyZWNv
cmQ+PHJlYy1udW1iZXI+OTg3PC9yZWMtbnVtYmVyPjxmb3JlaWduLWtleXM+PGtleSBhcHA9IkVO
IiBkYi1pZD0icmR4dngyZTVyNXJmejdldGRhcXZ4MGZ4d3IwOXdwZnB0d2QyIiB0aW1lc3RhbXA9
IjE0MTA4MDk2MjIiPjk4Nzwva2V5PjwvZm9yZWlnbi1rZXlzPjxyZWYtdHlwZSBuYW1lPSJKb3Vy
bmFsIEFydGljbGUiPjE3PC9yZWYtdHlwZT48Y29udHJpYnV0b3JzPjxhdXRob3JzPjxhdXRob3I+
U3RvbGwsIEIuIEouPC9hdXRob3I+PGF1dGhvcj5IYW5zZW4sIE4uIEkuPC9hdXRob3I+PGF1dGhv
cj5BZGFtcy1DaGFwbWFuLCBJLjwvYXV0aG9yPjxhdXRob3I+RmFuYXJvZmYsIEEuIEEuPC9hdXRo
b3I+PGF1dGhvcj5IaW50eiwgUy4gUi48L2F1dGhvcj48YXV0aG9yPlZvaHIsIEIuPC9hdXRob3I+
PGF1dGhvcj5IaWdnaW5zLCBSLiBELjwvYXV0aG9yPjwvYXV0aG9ycz48L2NvbnRyaWJ1dG9ycz48
YXV0aC1hZGRyZXNzPkRlcGFydG1lbnQgb2YgUGVkaWF0cmljcywgRW1vcnkgVW5pdmVyc2l0eSBT
Y2hvb2wgb2YgTWVkaWNpbmUsIEF0bGFudGEsIEdhIDMwMzIyLCBVU0EuPC9hdXRoLWFkZHJlc3M+
PHRpdGxlcz48dGl0bGU+TmV1cm9kZXZlbG9wbWVudGFsIGFuZCBncm93dGggaW1wYWlybWVudCBh
bW9uZyBleHRyZW1lbHkgbG93LWJpcnRoLXdlaWdodCBpbmZhbnRzIHdpdGggbmVvbmF0YWwgaW5m
ZWN0aW9uPC90aXRsZT48c2Vjb25kYXJ5LXRpdGxlPkphbWE8L3NlY29uZGFyeS10aXRsZT48YWx0
LXRpdGxlPkpBTUEgOiB0aGUgam91cm5hbCBvZiB0aGUgQW1lcmljYW4gTWVkaWNhbCBBc3NvY2lh
dGlvbjwvYWx0LXRpdGxlPjwvdGl0bGVzPjxwZXJpb2RpY2FsPjxmdWxsLXRpdGxlPkpBTUE8L2Z1
bGwtdGl0bGU+PC9wZXJpb2RpY2FsPjxwYWdlcz4yMzU3LTY1PC9wYWdlcz48dm9sdW1lPjI5Mjwv
dm9sdW1lPjxudW1iZXI+MTk8L251bWJlcj48ZWRpdGlvbj4yMDA0LzExLzE4PC9lZGl0aW9uPjxr
ZXl3b3Jkcz48a2V5d29yZD5DZXJlYnJhbCBQYWxzeS9lcGlkZW1pb2xvZ3kvZXRpb2xvZ3k8L2tl
eXdvcmQ+PGtleXdvcmQ+Q29ob3J0IFN0dWRpZXM8L2tleXdvcmQ+PGtleXdvcmQ+RGV2ZWxvcG1l
bnRhbCBEaXNhYmlsaXRpZXMvZXBpZGVtaW9sb2d5LypldGlvbG9neTwva2V5d29yZD48a2V5d29y
ZD5FbnRlcm9jb2xpdGlzLCBOZWNyb3RpemluZy9jb21wbGljYXRpb25zPC9rZXl3b3JkPjxrZXl3
b3JkPkZlbWFsZTwva2V5d29yZD48a2V5d29yZD5Hcm93dGg8L2tleXdvcmQ+PGtleXdvcmQ+SGVh
cmluZyBMb3NzL2VwaWRlbWlvbG9neS9ldGlvbG9neTwva2V5d29yZD48a2V5d29yZD5IdW1hbnM8
L2tleXdvcmQ+PGtleXdvcmQ+SW5mYW50PC9rZXl3b3JkPjxrZXl3b3JkPkluZmFudCwgTmV3Ym9y
bjwva2V5d29yZD48a2V5d29yZD4qSW5mYW50LCBQcmVtYXR1cmUsIERpc2Vhc2VzPC9rZXl3b3Jk
PjxrZXl3b3JkPipJbmZhbnQsIFZlcnkgTG93IEJpcnRoIFdlaWdodC9ncm93dGggJmFtcDsgZGV2
ZWxvcG1lbnQ8L2tleXdvcmQ+PGtleXdvcmQ+SW5mZWN0aW9uL2NvbXBsaWNhdGlvbnM8L2tleXdv
cmQ+PGtleXdvcmQ+TWFsZTwva2V5d29yZD48a2V5d29yZD5NZW5pbmdpdGlzL2NvbXBsaWNhdGlv
bnM8L2tleXdvcmQ+PGtleXdvcmQ+U2Vwc2lzLypjb21wbGljYXRpb25zPC9rZXl3b3JkPjxrZXl3
b3JkPlZpc2lvbiBEaXNvcmRlcnMvZXBpZGVtaW9sb2d5L2V0aW9sb2d5PC9rZXl3b3JkPjwva2V5
d29yZHM+PGRhdGVzPjx5ZWFyPjIwMDQ8L3llYXI+PHB1Yi1kYXRlcz48ZGF0ZT5Ob3YgMTc8L2Rh
dGU+PC9wdWItZGF0ZXM+PC9kYXRlcz48aXNibj4wMDk4LTc0ODQ8L2lzYm4+PGFjY2Vzc2lvbi1u
dW0+MTU1NDcxNjM8L2FjY2Vzc2lvbi1udW0+PHVybHM+PHJlbGF0ZWQtdXJscz48dXJsPmh0dHA6
Ly9qYW1hLmphbWFuZXR3b3JrLmNvbS9kYXRhL0pvdXJuYWxzL0pBTUEvNDk1Mi9KT0M0MTc5Ny5w
ZGY8L3VybD48L3JlbGF0ZWQtdXJscz48L3VybHM+PGVsZWN0cm9uaWMtcmVzb3VyY2UtbnVtPjEw
LjEwMDEvamFtYS4yOTIuMTkuMjM1NzwvZWxlY3Ryb25pYy1yZXNvdXJjZS1udW0+PHJlbW90ZS1k
YXRhYmFzZS1wcm92aWRlcj5OTE08L3JlbW90ZS1kYXRhYmFzZS1wcm92aWRlcj48bGFuZ3VhZ2U+
ZW5nPC9sYW5ndWFnZT48L3JlY29yZD48L0NpdGU+PENpdGU+PEF1dGhvcj5Wb2hyPC9BdXRob3I+
PFllYXI+MjAwMDwvWWVhcj48UmVjTnVtPjEwMTU8L1JlY051bT48cmVjb3JkPjxyZWMtbnVtYmVy
PjEwMTU8L3JlYy1udW1iZXI+PGZvcmVpZ24ta2V5cz48a2V5IGFwcD0iRU4iIGRiLWlkPSJyZHh2
eDJlNXI1cmZ6N2V0ZGFxdngwZnh3cjA5d3BmcHR3ZDIiIHRpbWVzdGFtcD0iMTQxMDgxMjgyNCI+
MTAxNTwva2V5PjwvZm9yZWlnbi1rZXlzPjxyZWYtdHlwZSBuYW1lPSJKb3VybmFsIEFydGljbGUi
PjE3PC9yZWYtdHlwZT48Y29udHJpYnV0b3JzPjxhdXRob3JzPjxhdXRob3I+Vm9ociwgQi4gUi48
L2F1dGhvcj48YXV0aG9yPldyaWdodCwgTC4gTC48L2F1dGhvcj48YXV0aG9yPkR1c2ljaywgQS4g
TS48L2F1dGhvcj48YXV0aG9yPk1lbGUsIEwuPC9hdXRob3I+PGF1dGhvcj5WZXJ0ZXIsIEouPC9h
dXRob3I+PGF1dGhvcj5TdGVpY2hlbiwgSi4gSi48L2F1dGhvcj48YXV0aG9yPlNpbW9uLCBOLiBQ
LjwvYXV0aG9yPjxhdXRob3I+V2lsc29uLCBELiBDLjwvYXV0aG9yPjxhdXRob3I+QnJveWxlcywg
Uy48L2F1dGhvcj48YXV0aG9yPkJhdWVyLCBDLiBSLjwvYXV0aG9yPjxhdXRob3I+RGVsYW5leS1C
bGFjaywgVi48L2F1dGhvcj48YXV0aG9yPllvbHRvbiwgSy4gQS48L2F1dGhvcj48YXV0aG9yPkZs
ZWlzaGVyLCBCLiBFLjwvYXV0aG9yPjxhdXRob3I+UGFwaWxlLCBMLiBBLjwvYXV0aG9yPjxhdXRo
b3I+S2FwbGFuLCBNLiBELjwvYXV0aG9yPjwvYXV0aG9ycz48L2NvbnRyaWJ1dG9ycz48YXV0aC1h
ZGRyZXNzPldvbWVuIGFuZCBJbmZhbnRzJmFwb3M7IEhvc3BpdGFsLCBQcm92aWRlbmNlLCBSaG9k
ZSBJc2xhbmQgMDI5MDUsIFVTQS4gYmV0dHlfdm9ockBicm93bi5lZHU8L2F1dGgtYWRkcmVzcz48
dGl0bGVzPjx0aXRsZT5OZXVyb2RldmVsb3BtZW50YWwgYW5kIGZ1bmN0aW9uYWwgb3V0Y29tZXMg
b2YgZXh0cmVtZWx5IGxvdyBiaXJ0aCB3ZWlnaHQgaW5mYW50cyBpbiB0aGUgTmF0aW9uYWwgSW5z
dGl0dXRlIG9mIENoaWxkIEhlYWx0aCBhbmQgSHVtYW4gRGV2ZWxvcG1lbnQgTmVvbmF0YWwgUmVz
ZWFyY2ggTmV0d29yaywgMTk5My0xOTk0PC90aXRsZT48c2Vjb25kYXJ5LXRpdGxlPlBlZGlhdHJp
Y3M8L3NlY29uZGFyeS10aXRsZT48YWx0LXRpdGxlPlBlZGlhdHJpY3M8L2FsdC10aXRsZT48L3Rp
dGxlcz48cGVyaW9kaWNhbD48ZnVsbC10aXRsZT5QZWRpYXRyaWNzPC9mdWxsLXRpdGxlPjwvcGVy
aW9kaWNhbD48YWx0LXBlcmlvZGljYWw+PGZ1bGwtdGl0bGU+UGVkaWF0cmljczwvZnVsbC10aXRs
ZT48L2FsdC1wZXJpb2RpY2FsPjxwYWdlcz4xMjE2LTI2PC9wYWdlcz48dm9sdW1lPjEwNTwvdm9s
dW1lPjxudW1iZXI+NjwvbnVtYmVyPjxlZGl0aW9uPjIwMDAvMDYvMDI8L2VkaXRpb24+PGtleXdv
cmRzPjxrZXl3b3JkPkJpcnRoIFdlaWdodDwva2V5d29yZD48a2V5d29yZD5EZXZlbG9wbWVudGFs
IERpc2FiaWxpdGllcy8qZXBpZGVtaW9sb2d5PC9rZXl3b3JkPjxrZXl3b3JkPkZlbWFsZTwva2V5
d29yZD48a2V5d29yZD5IZWFyaW5nIERpc29yZGVycy9lcGlkZW1pb2xvZ3k8L2tleXdvcmQ+PGtl
eXdvcmQ+SHVtYW5zPC9rZXl3b3JkPjxrZXl3b3JkPkluZmFudDwva2V5d29yZD48a2V5d29yZD5J
bmZhbnQsIE5ld2Jvcm48L2tleXdvcmQ+PGtleXdvcmQ+KkluZmFudCwgVmVyeSBMb3cgQmlydGgg
V2VpZ2h0PC9rZXl3b3JkPjxrZXl3b3JkPk1hbGU8L2tleXdvcmQ+PGtleXdvcmQ+TmVydm91cyBT
eXN0ZW0gRGlzZWFzZXMvKmVwaWRlbWlvbG9neTwva2V5d29yZD48a2V5d29yZD5OZXVyb2xvZ2lj
IEV4YW1pbmF0aW9uPC9rZXl3b3JkPjxrZXl3b3JkPlJpc2sgRmFjdG9yczwva2V5d29yZD48a2V5
d29yZD5Tb2Npb2Vjb25vbWljIEZhY3RvcnM8L2tleXdvcmQ+PGtleXdvcmQ+VmlzaW9uIERpc29y
ZGVycy9lcGlkZW1pb2xvZ3k8L2tleXdvcmQ+PC9rZXl3b3Jkcz48ZGF0ZXM+PHllYXI+MjAwMDwv
eWVhcj48cHViLWRhdGVzPjxkYXRlPkp1bjwvZGF0ZT48L3B1Yi1kYXRlcz48L2RhdGVzPjxpc2Ju
PjAwMzEtNDAwNTwvaXNibj48YWNjZXNzaW9uLW51bT4xMDgzNTA2MDwvYWNjZXNzaW9uLW51bT48
dXJscz48cmVsYXRlZC11cmxzPjx1cmw+aHR0cDovL3BlZGlhdHJpY3MuYWFwcHVibGljYXRpb25z
Lm9yZy9jb250ZW50LzEwNS82LzEyMTYuZnVsbC5wZGY8L3VybD48L3JlbGF0ZWQtdXJscz48L3Vy
bHM+PHJlbW90ZS1kYXRhYmFzZS1wcm92aWRlcj5OTE08L3JlbW90ZS1kYXRhYmFzZS1wcm92aWRl
cj48bGFuZ3VhZ2U+ZW5nPC9sYW5ndWFnZT48L3JlY29yZD48L0NpdGU+PENpdGU+PEF1dGhvcj5M
YWlud2FsYTwvQXV0aG9yPjxZZWFyPjIwMDc8L1llYXI+PFJlY051bT44NzM8L1JlY051bT48cmVj
b3JkPjxyZWMtbnVtYmVyPjg3MzwvcmVjLW51bWJlcj48Zm9yZWlnbi1rZXlzPjxrZXkgYXBwPSJF
TiIgZGItaWQ9InJkeHZ4MmU1cjVyZno3ZXRkYXF2eDBmeHdyMDl3cGZwdHdkMiIgdGltZXN0YW1w
PSIxNDEwNzI4NDIyIj44NzM8L2tleT48L2ZvcmVpZ24ta2V5cz48cmVmLXR5cGUgbmFtZT0iSm91
cm5hbCBBcnRpY2xlIj4xNzwvcmVmLXR5cGU+PGNvbnRyaWJ1dG9ycz48YXV0aG9ycz48YXV0aG9y
PkxhaW53YWxhLCBTLjwvYXV0aG9yPjxhdXRob3I+UGVycml0dCwgUi48L2F1dGhvcj48YXV0aG9y
PlBvb2xlLCBLLjwvYXV0aG9yPjxhdXRob3I+Vm9ociwgQi48L2F1dGhvcj48L2F1dGhvcnM+PC9j
b250cmlidXRvcnM+PGF1dGgtYWRkcmVzcz5EZXBhcnRtZW50IG9mIFBlZGlhdHJpY3MsIFdvbWVu
IGFuZCBJbmZhbnRzIEhvc3BpdGFsLCAxMDEgRHVkbGV5IFN0LCBQcm92aWRlbmNlLCBSSSAwMjkw
NSwgVVNBLiBzbGFpbndhbGFAd2locmkub3JnPC9hdXRoLWFkZHJlc3M+PHRpdGxlcz48dGl0bGU+
TmV1cm9kZXZlbG9wbWVudGFsIGFuZCBncm93dGggb3V0Y29tZXMgb2YgZXh0cmVtZWx5IGxvdyBi
aXJ0aCB3ZWlnaHQgaW5mYW50cyB3aG8gYXJlIHRyYW5zZmVycmVkIGZyb20gbmVvbmF0YWwgaW50
ZW5zaXZlIGNhcmUgdW5pdHMgdG8gbGV2ZWwgSSBvciBJSSBudXJzZXJpZXM8L3RpdGxlPjxzZWNv
bmRhcnktdGl0bGU+UGVkaWF0cmljczwvc2Vjb25kYXJ5LXRpdGxlPjxhbHQtdGl0bGU+UGVkaWF0
cmljczwvYWx0LXRpdGxlPjwvdGl0bGVzPjxwZXJpb2RpY2FsPjxmdWxsLXRpdGxlPlBlZGlhdHJp
Y3M8L2Z1bGwtdGl0bGU+PC9wZXJpb2RpY2FsPjxhbHQtcGVyaW9kaWNhbD48ZnVsbC10aXRsZT5Q
ZWRpYXRyaWNzPC9mdWxsLXRpdGxlPjwvYWx0LXBlcmlvZGljYWw+PHBhZ2VzPmUxMDc5LTg3PC9w
YWdlcz48dm9sdW1lPjExOTwvdm9sdW1lPjxudW1iZXI+NTwvbnVtYmVyPjxlZGl0aW9uPjIwMDcv
MDQvMDQ8L2VkaXRpb24+PGtleXdvcmRzPjxrZXl3b3JkPkFkdWx0PC9rZXl3b3JkPjxrZXl3b3Jk
PipDaGlsZCBEZXZlbG9wbWVudC9waHlzaW9sb2d5PC9rZXl3b3JkPjxrZXl3b3JkPkZlbWFsZTwv
a2V5d29yZD48a2V5d29yZD5Gb2xsb3ctVXAgU3R1ZGllczwva2V5d29yZD48a2V5d29yZD5IdW1h
bnM8L2tleXdvcmQ+PGtleXdvcmQ+SW5mYW50PC9rZXl3b3JkPjxrZXl3b3JkPkluZmFudCwgRXh0
cmVtZWx5IExvdyBCaXJ0aCBXZWlnaHQvKmdyb3d0aCAmYW1wOyBkZXZlbG9wbWVudDwva2V5d29y
ZD48a2V5d29yZD5JbmZhbnQsIE5ld2Jvcm48L2tleXdvcmQ+PGtleXdvcmQ+KkludGVuc2l2ZSBD
YXJlIFVuaXRzLCBOZW9uYXRhbDwva2V5d29yZD48a2V5d29yZD5NYWxlPC9rZXl3b3JkPjxrZXl3
b3JkPk1vcnRhbGl0eTwva2V5d29yZD48a2V5d29yZD4qTnVyc2VyaWVzLCBIb3NwaXRhbDwva2V5
d29yZD48a2V5d29yZD4qUGF0aWVudCBUcmFuc2Zlcjwva2V5d29yZD48a2V5d29yZD5Qcm9zcGVj
dGl2ZSBTdHVkaWVzPC9rZXl3b3JkPjxrZXl3b3JkPlJldHJvc3BlY3RpdmUgU3R1ZGllczwva2V5
d29yZD48L2tleXdvcmRzPjxkYXRlcz48eWVhcj4yMDA3PC95ZWFyPjxwdWItZGF0ZXM+PGRhdGU+
TWF5PC9kYXRlPjwvcHViLWRhdGVzPjwvZGF0ZXM+PGlzYm4+MDAzMS00MDA1PC9pc2JuPjxhY2Nl
c3Npb24tbnVtPjE3NDAzODIxPC9hY2Nlc3Npb24tbnVtPjx1cmxzPjxyZWxhdGVkLXVybHM+PHVy
bD5odHRwOi8vcGVkaWF0cmljcy5hYXBwdWJsaWNhdGlvbnMub3JnL2NvbnRlbnQvMTE5LzUvZTEw
NzkuZnVsbC5wZGY8L3VybD48L3JlbGF0ZWQtdXJscz48L3VybHM+PGVsZWN0cm9uaWMtcmVzb3Vy
Y2UtbnVtPjEwLjE1NDIvcGVkcy4yMDA2LTA4OTk8L2VsZWN0cm9uaWMtcmVzb3VyY2UtbnVtPjxy
ZW1vdGUtZGF0YWJhc2UtcHJvdmlkZXI+TkxNPC9yZW1vdGUtZGF0YWJhc2UtcHJvdmlkZXI+PGxh
bmd1YWdlPmVuZzwvbGFuZ3VhZ2U+PC9yZWNvcmQ+PC9DaXRlPjxDaXRlPjxBdXRob3I+Q2FzdHJv
PC9BdXRob3I+PFllYXI+MjAwNDwvWWVhcj48UmVjTnVtPjgwMDwvUmVjTnVtPjxyZWNvcmQ+PHJl
Yy1udW1iZXI+ODAwPC9yZWMtbnVtYmVyPjxmb3JlaWduLWtleXM+PGtleSBhcHA9IkVOIiBkYi1p
ZD0icmR4dngyZTVyNXJmejdldGRhcXZ4MGZ4d3IwOXdwZnB0d2QyIiB0aW1lc3RhbXA9IjE0MTA3
MDgyMTMiPjgwMDwva2V5PjwvZm9yZWlnbi1rZXlzPjxyZWYtdHlwZSBuYW1lPSJKb3VybmFsIEFy
dGljbGUiPjE3PC9yZWYtdHlwZT48Y29udHJpYnV0b3JzPjxhdXRob3JzPjxhdXRob3I+Q2FzdHJv
LCBMLjwvYXV0aG9yPjxhdXRob3I+WW9sdG9uLCBLLjwvYXV0aG9yPjxhdXRob3I+SGFiZXJtYW4s
IEIuPC9hdXRob3I+PGF1dGhvcj5Sb2JlcnRvLCBOLjwvYXV0aG9yPjxhdXRob3I+SGFuc2VuLCBO
LiBJLjwvYXV0aG9yPjxhdXRob3I+QW1iYWxhdmFuYW4sIE4uPC9hdXRob3I+PGF1dGhvcj5Wb2hy
LCBCLiBSLjwvYXV0aG9yPjxhdXRob3I+RG9ub3ZhbiwgRS4gRi48L2F1dGhvcj48L2F1dGhvcnM+
PC9jb250cmlidXRvcnM+PGF1dGgtYWRkcmVzcz5EZXBhcnRtZW50IG9mIFBlZGlhdHJpY3MsIFVu
aXZlcnNpdHkgb2YgQ2luY2lubmF0aSBDb2xsZWdlIG9mIE1lZGljaW5lIGFuZCBDaW5jaW5uYXRp
IENoaWxkcmVuJmFwb3M7cyBIb3NwaXRhbCBNZWRpY2FsIENlbnRlciwgQ2luY2lubmF0aSwgT2hp
byA0NTIyOS0zMDM5LCBVU0EuIGxpc2EuY2FzdHJvQGNjaG1jLm9yZzwvYXV0aC1hZGRyZXNzPjx0
aXRsZXM+PHRpdGxlPkJpYXMgaW4gcmVwb3J0ZWQgbmV1cm9kZXZlbG9wbWVudGFsIG91dGNvbWVz
IGFtb25nIGV4dHJlbWVseSBsb3cgYmlydGggd2VpZ2h0IHN1cnZpdm9yczwvdGl0bGU+PHNlY29u
ZGFyeS10aXRsZT5QZWRpYXRyaWNzPC9zZWNvbmRhcnktdGl0bGU+PGFsdC10aXRsZT5QZWRpYXRy
aWNzPC9hbHQtdGl0bGU+PC90aXRsZXM+PHBlcmlvZGljYWw+PGZ1bGwtdGl0bGU+UGVkaWF0cmlj
czwvZnVsbC10aXRsZT48L3BlcmlvZGljYWw+PGFsdC1wZXJpb2RpY2FsPjxmdWxsLXRpdGxlPlBl
ZGlhdHJpY3M8L2Z1bGwtdGl0bGU+PC9hbHQtcGVyaW9kaWNhbD48cGFnZXM+NDA0LTEwPC9wYWdl
cz48dm9sdW1lPjExNDwvdm9sdW1lPjxudW1iZXI+MjwvbnVtYmVyPjxlZGl0aW9uPjIwMDQvMDgv
MDM8L2VkaXRpb24+PGtleXdvcmRzPjxrZXl3b3JkPkJpYXMgKEVwaWRlbWlvbG9neSk8L2tleXdv
cmQ+PGtleXdvcmQ+Qm9keSBXZWlnaHQ8L2tleXdvcmQ+PGtleXdvcmQ+Q2VyZWJyYWwgUGFsc3kv
ZGlhZ25vc2lzL2VwaWRlbWlvbG9neTwva2V5d29yZD48a2V5d29yZD4qQ2hpbGQgRGV2ZWxvcG1l
bnQ8L2tleXdvcmQ+PGtleXdvcmQ+RGV2ZWxvcG1lbnRhbCBEaXNhYmlsaXRpZXMvZGlhZ25vc2lz
LyplcGlkZW1pb2xvZ3k8L2tleXdvcmQ+PGtleXdvcmQ+Rm9sbG93LVVwIFN0dWRpZXM8L2tleXdv
cmQ+PGtleXdvcmQ+SHVtYW5zPC9rZXl3b3JkPjxrZXl3b3JkPkluZmFudDwva2V5d29yZD48a2V5
d29yZD5JbmZhbnQsIE5ld2Jvcm48L2tleXdvcmQ+PGtleXdvcmQ+SW5mYW50LCBWZXJ5IExvdyBC
aXJ0aCBXZWlnaHQvKmdyb3d0aCAmYW1wOyBkZXZlbG9wbWVudC9wc3ljaG9sb2d5PC9rZXl3b3Jk
PjxrZXl3b3JkPkxvZ2lzdGljIE1vZGVsczwva2V5d29yZD48a2V5d29yZD5OZXVyb3BzeWNob2xv
Z2ljYWwgVGVzdHM8L2tleXdvcmQ+PGtleXdvcmQ+UGF0aWVudCBDb21wbGlhbmNlPC9rZXl3b3Jk
PjxrZXl3b3JkPlBzeWNob21vdG9yIFBlcmZvcm1hbmNlPC9rZXl3b3JkPjxrZXl3b3JkPlJpc2sg
RmFjdG9yczwva2V5d29yZD48a2V5d29yZD5TdXJ2aXZvcnM8L2tleXdvcmQ+PC9rZXl3b3Jkcz48
ZGF0ZXM+PHllYXI+MjAwNDwveWVhcj48cHViLWRhdGVzPjxkYXRlPkF1ZzwvZGF0ZT48L3B1Yi1k
YXRlcz48L2RhdGVzPjxpc2JuPjAwMzEtNDAwNTwvaXNibj48YWNjZXNzaW9uLW51bT4xNTI4NjIy
MzwvYWNjZXNzaW9uLW51bT48dXJscz48cmVsYXRlZC11cmxzPjx1cmw+aHR0cDovL3BlZGlhdHJp
Y3MuYWFwcHVibGljYXRpb25zLm9yZy9jb250ZW50LzExNC8yLzQwNC5mdWxsLnBkZjwvdXJsPjwv
cmVsYXRlZC11cmxzPjwvdXJscz48cmVtb3RlLWRhdGFiYXNlLXByb3ZpZGVyPk5MTTwvcmVtb3Rl
LWRhdGFiYXNlLXByb3ZpZGVyPjxsYW5ndWFnZT5lbmc8L2xhbmd1YWdlPjwvcmVjb3JkPjwvQ2l0
ZT48Q2l0ZT48QXV0aG9yPkhpbnR6PC9BdXRob3I+PFllYXI+MjAwNjwvWWVhcj48UmVjTnVtPjg1
MzwvUmVjTnVtPjxyZWNvcmQ+PHJlYy1udW1iZXI+ODUzPC9yZWMtbnVtYmVyPjxmb3JlaWduLWtl
eXM+PGtleSBhcHA9IkVOIiBkYi1pZD0icmR4dngyZTVyNXJmejdldGRhcXZ4MGZ4d3IwOXdwZnB0
d2QyIiB0aW1lc3RhbXA9IjE0MTA3MjQ3MjAiPjg1Mzwva2V5PjwvZm9yZWlnbi1rZXlzPjxyZWYt
dHlwZSBuYW1lPSJKb3VybmFsIEFydGljbGUiPjE3PC9yZWYtdHlwZT48Y29udHJpYnV0b3JzPjxh
dXRob3JzPjxhdXRob3I+SGludHosIFMuIFIuPC9hdXRob3I+PGF1dGhvcj5LZW5kcmljaywgRC4g
RS48L2F1dGhvcj48YXV0aG9yPlZvaHIsIEIuIFIuPC9hdXRob3I+PGF1dGhvcj5LZW5uZXRoIFBv
b2xlLCBXLjwvYXV0aG9yPjxhdXRob3I+SGlnZ2lucywgUi4gRC48L2F1dGhvcj48L2F1dGhvcnM+
PC9jb250cmlidXRvcnM+PGF1dGgtYWRkcmVzcz5EaXZpc2lvbiBvZiBOZW9uYXRhbCBhbmQgRGV2
ZWxvcG1lbnRhbCBNZWRpY2luZSwgU3RhbmZvcmQgVW5pdmVyc2l0eSBTY2hvb2wgb2YgTWVkaWNp
bmUsIFBhbG8gQWx0bywgQ0EgOTQzMDQsIFVTQS4gc3JoaW50ekBzdGFuZm9yZC5lZHU8L2F1dGgt
YWRkcmVzcz48dGl0bGVzPjx0aXRsZT5HZW5kZXIgZGlmZmVyZW5jZXMgaW4gbmV1cm9kZXZlbG9w
bWVudGFsIG91dGNvbWVzIGFtb25nIGV4dHJlbWVseSBwcmV0ZXJtLCBleHRyZW1lbHktbG93LWJp
cnRod2VpZ2h0IGluZmFudHM8L3RpdGxlPjxzZWNvbmRhcnktdGl0bGU+QWN0YSBQYWVkaWF0cjwv
c2Vjb25kYXJ5LXRpdGxlPjxhbHQtdGl0bGU+QWN0YSBwYWVkaWF0cmljYSAoT3NsbywgTm9yd2F5
IDogMTk5Mik8L2FsdC10aXRsZT48L3RpdGxlcz48cGVyaW9kaWNhbD48ZnVsbC10aXRsZT5BY3Rh
IFBhZWRpYXRyPC9mdWxsLXRpdGxlPjxhYmJyLTE+QWN0YSBwYWVkaWF0cmljYSAoT3NsbywgTm9y
d2F5IDogMTk5Mik8L2FiYnItMT48L3BlcmlvZGljYWw+PGFsdC1wZXJpb2RpY2FsPjxmdWxsLXRp
dGxlPkFjdGEgUGFlZGlhdHI8L2Z1bGwtdGl0bGU+PGFiYnItMT5BY3RhIHBhZWRpYXRyaWNhIChP
c2xvLCBOb3J3YXkgOiAxOTkyKTwvYWJici0xPjwvYWx0LXBlcmlvZGljYWw+PHBhZ2VzPjEyMzkt
NDg8L3BhZ2VzPjx2b2x1bWU+OTU8L3ZvbHVtZT48bnVtYmVyPjEwPC9udW1iZXI+PGVkaXRpb24+
MjAwNi8wOS8yMDwvZWRpdGlvbj48a2V5d29yZHM+PGtleXdvcmQ+Q2VyZWJyYWwgUGFsc3kvZXBp
ZGVtaW9sb2d5PC9rZXl3b3JkPjxrZXl3b3JkPkRldmVsb3BtZW50YWwgRGlzYWJpbGl0aWVzLypl
cGlkZW1pb2xvZ3k8L2tleXdvcmQ+PGtleXdvcmQ+RmVtYWxlPC9rZXl3b3JkPjxrZXl3b3JkPkh1
bWFuczwva2V5d29yZD48a2V5d29yZD5JbmZhbnQsIE5ld2Jvcm48L2tleXdvcmQ+PGtleXdvcmQ+
SW5mYW50LCBQcmVtYXR1cmU8L2tleXdvcmQ+PGtleXdvcmQ+SW5mYW50LCBWZXJ5IExvdyBCaXJ0
aCBXZWlnaHQ8L2tleXdvcmQ+PGtleXdvcmQ+TWFsZTwva2V5d29yZD48a2V5d29yZD5Nb3RvciBT
a2lsbHM8L2tleXdvcmQ+PGtleXdvcmQ+TXVsdGl2YXJpYXRlIEFuYWx5c2lzPC9rZXl3b3JkPjxr
ZXl3b3JkPlJpc2sgRmFjdG9yczwva2V5d29yZD48a2V5d29yZD5TZXggRmFjdG9yczwva2V5d29y
ZD48L2tleXdvcmRzPjxkYXRlcz48eWVhcj4yMDA2PC95ZWFyPjxwdWItZGF0ZXM+PGRhdGU+T2N0
PC9kYXRlPjwvcHViLWRhdGVzPjwvZGF0ZXM+PGlzYm4+MDgwMy01MjUzIChQcmludCkmI3hEOzA4
MDMtNTI1MzwvaXNibj48YWNjZXNzaW9uLW51bT4xNjk4MjQ5NzwvYWNjZXNzaW9uLW51bT48dXJs
cz48cmVsYXRlZC11cmxzPjx1cmw+aHR0cDovL29ubGluZWxpYnJhcnkud2lsZXkuY29tL2RvaS8x
MC4xMDgwLzA4MDM1MjUwNjAwNTk5NzI3L2Fic3RyYWN0PC91cmw+PC9yZWxhdGVkLXVybHM+PC91
cmxzPjxlbGVjdHJvbmljLXJlc291cmNlLW51bT4xMC4xMDgwLzA4MDM1MjUwNjAwNTk5NzI3PC9l
bGVjdHJvbmljLXJlc291cmNlLW51bT48cmVtb3RlLWRhdGFiYXNlLXByb3ZpZGVyPk5MTTwvcmVt
b3RlLWRhdGFiYXNlLXByb3ZpZGVyPjxsYW5ndWFnZT5lbmc8L2xhbmd1YWdlPjwvcmVjb3JkPjwv
Q2l0ZT48Q2l0ZT48QXV0aG9yPkhpbnR6PC9BdXRob3I+PFllYXI+MjAwNTwvWWVhcj48UmVjTnVt
Pjg1MjwvUmVjTnVtPjxyZWNvcmQ+PHJlYy1udW1iZXI+ODUyPC9yZWMtbnVtYmVyPjxmb3JlaWdu
LWtleXM+PGtleSBhcHA9IkVOIiBkYi1pZD0icmR4dngyZTVyNXJmejdldGRhcXZ4MGZ4d3IwOXdw
ZnB0d2QyIiB0aW1lc3RhbXA9IjE0MTA3MjQ2MDYiPjg1Mjwva2V5PjwvZm9yZWlnbi1rZXlzPjxy
ZWYtdHlwZSBuYW1lPSJKb3VybmFsIEFydGljbGUiPjE3PC9yZWYtdHlwZT48Y29udHJpYnV0b3Jz
PjxhdXRob3JzPjxhdXRob3I+SGludHosIFMuIFIuPC9hdXRob3I+PGF1dGhvcj5LZW5kcmljaywg
RC4gRS48L2F1dGhvcj48YXV0aG9yPlZvaHIsIEIuIFIuPC9hdXRob3I+PGF1dGhvcj5Qb29sZSwg
Vy4gSy48L2F1dGhvcj48YXV0aG9yPkhpZ2dpbnMsIFIuIEQuPC9hdXRob3I+PC9hdXRob3JzPjwv
Y29udHJpYnV0b3JzPjxhdXRoLWFkZHJlc3M+RGl2aXNpb24gb2YgTmVvbmF0YWwgYW5kIERldmVs
b3BtZW50YWwgTWVkaWNpbmUsIERlcGFydG1lbnQgb2YgUGVkaWF0cmljcywgU3RhbmZvcmQgVW5p
dmVyc2l0eSBTY2hvb2wgb2YgTWVkaWNpbmUsIDc1MCBXZWxjaCBSZCwgU3VpdGUgMzE1LCBQYWxv
IEFsdG8sIENBIDk0MzA0LCBVU0EuIHNyaGludHpAc3RhbmZvcmQuZWR1PC9hdXRoLWFkZHJlc3M+
PHRpdGxlcz48dGl0bGU+Q2hhbmdlcyBpbiBuZXVyb2RldmVsb3BtZW50YWwgb3V0Y29tZXMgYXQg
MTggdG8gMjIgbW9udGhzJmFwb3M7IGNvcnJlY3RlZCBhZ2UgYW1vbmcgaW5mYW50cyBvZiBsZXNz
IHRoYW4gMjUgd2Vla3MmYXBvczsgZ2VzdGF0aW9uYWwgYWdlIGJvcm4gaW4gMTk5My0xOTk5PC90
aXRsZT48c2Vjb25kYXJ5LXRpdGxlPlBlZGlhdHJpY3M8L3NlY29uZGFyeS10aXRsZT48YWx0LXRp
dGxlPlBlZGlhdHJpY3M8L2FsdC10aXRsZT48L3RpdGxlcz48cGVyaW9kaWNhbD48ZnVsbC10aXRs
ZT5QZWRpYXRyaWNzPC9mdWxsLXRpdGxlPjwvcGVyaW9kaWNhbD48YWx0LXBlcmlvZGljYWw+PGZ1
bGwtdGl0bGU+UGVkaWF0cmljczwvZnVsbC10aXRsZT48L2FsdC1wZXJpb2RpY2FsPjxwYWdlcz4x
NjQ1LTUxPC9wYWdlcz48dm9sdW1lPjExNTwvdm9sdW1lPjxudW1iZXI+NjwvbnVtYmVyPjxlZGl0
aW9uPjIwMDUvMDYvMDM8L2VkaXRpb24+PGtleXdvcmRzPjxrZXl3b3JkPkJsaW5kbmVzcy9lcGlk
ZW1pb2xvZ3kvZXRpb2xvZ3kvcHJldmVudGlvbiAmYW1wOyBjb250cm9sPC9rZXl3b3JkPjxrZXl3
b3JkPkJyYWluIERhbWFnZSwgQ2hyb25pYy8qZXBpZGVtaW9sb2d5L2V0aW9sb2d5L3ByZXZlbnRp
b24gJmFtcDsgY29udHJvbDwva2V5d29yZD48a2V5d29yZD5DZXJlYnJhbCBQYWxzeS9lcGlkZW1p
b2xvZ3kvZXRpb2xvZ3k8L2tleXdvcmQ+PGtleXdvcmQ+RGVhZm5lc3MvZXBpZGVtaW9sb2d5L2V0
aW9sb2d5L3ByZXZlbnRpb24gJmFtcDsgY29udHJvbDwva2V5d29yZD48a2V5d29yZD5GZW1hbGU8
L2tleXdvcmQ+PGtleXdvcmQ+RmV0YWwgT3JnYW4gTWF0dXJpdHkvZHJ1ZyBlZmZlY3RzPC9rZXl3
b3JkPjxrZXl3b3JkPkZvbGxvdy1VcCBTdHVkaWVzPC9rZXl3b3JkPjxrZXl3b3JkPkdlc3RhdGlv
bmFsIEFnZTwva2V5d29yZD48a2V5d29yZD5IdW1hbnM8L2tleXdvcmQ+PGtleXdvcmQ+SW5mYW50
PC9rZXl3b3JkPjxrZXl3b3JkPkluZmFudCwgTG93IEJpcnRoIFdlaWdodDwva2V5d29yZD48a2V5
d29yZD5JbmZhbnQsIE5ld2Jvcm48L2tleXdvcmQ+PGtleXdvcmQ+SW5mYW50LCBQcmVtYXR1cmU8
L2tleXdvcmQ+PGtleXdvcmQ+SW5mYW50LCBQcmVtYXR1cmUsIERpc2Vhc2VzLyplcGlkZW1pb2xv
Z3k8L2tleXdvcmQ+PGtleXdvcmQ+SW5mYW50LCBWZXJ5IExvdyBCaXJ0aCBXZWlnaHQ8L2tleXdv
cmQ+PGtleXdvcmQ+THVuZy9kcnVnIGVmZmVjdHMvZW1icnlvbG9neTwva2V5d29yZD48a2V5d29y
ZD5NYWxlPC9rZXl3b3JkPjxrZXl3b3JkPlBzeWNob21vdG9yIERpc29yZGVycy8qZXBpZGVtaW9s
b2d5L2V0aW9sb2d5L3ByZXZlbnRpb24gJmFtcDsgY29udHJvbDwva2V5d29yZD48a2V5d29yZD5Q
dWxtb25hcnkgU3VyZmFjdGFudHMvcGhhcm1hY29sb2d5L3RoZXJhcGV1dGljIHVzZTwva2V5d29y
ZD48a2V5d29yZD5SZXRyb3NwZWN0aXZlIFN0dWRpZXM8L2tleXdvcmQ+PGtleXdvcmQ+U3Vydml2
b3JzPC9rZXl3b3JkPjxrZXl3b3JkPlRyZWF0bWVudCBPdXRjb21lPC9rZXl3b3JkPjxrZXl3b3Jk
PlVuaXRlZCBTdGF0ZXMvZXBpZGVtaW9sb2d5PC9rZXl3b3JkPjwva2V5d29yZHM+PGRhdGVzPjx5
ZWFyPjIwMDU8L3llYXI+PHB1Yi1kYXRlcz48ZGF0ZT5KdW48L2RhdGU+PC9wdWItZGF0ZXM+PC9k
YXRlcz48aXNibj4wMDMxLTQwMDU8L2lzYm4+PGFjY2Vzc2lvbi1udW0+MTU5MzAyMjg8L2FjY2Vz
c2lvbi1udW0+PHVybHM+PHJlbGF0ZWQtdXJscz48dXJsPmh0dHA6Ly9wZWRpYXRyaWNzLmFhcHB1
YmxpY2F0aW9ucy5vcmcvY29udGVudC8xMTUvNi8xNjQ1LmZ1bGwucGRmPC91cmw+PC9yZWxhdGVk
LXVybHM+PC91cmxzPjxlbGVjdHJvbmljLXJlc291cmNlLW51bT4xMC4xNTQyL3BlZHMuMjAwNC0y
MjE1PC9lbGVjdHJvbmljLXJlc291cmNlLW51bT48cmVtb3RlLWRhdGFiYXNlLXByb3ZpZGVyPk5M
TTwvcmVtb3RlLWRhdGFiYXNlLXByb3ZpZGVyPjxsYW5ndWFnZT5lbmc8L2xhbmd1YWdlPjwvcmVj
b3JkPjwvQ2l0ZT48Q2l0ZT48QXV0aG9yPkhpbnR6PC9BdXRob3I+PFllYXI+MjAxMTwvWWVhcj48
UmVjTnVtPjg1NjwvUmVjTnVtPjxyZWNvcmQ+PHJlYy1udW1iZXI+ODU2PC9yZWMtbnVtYmVyPjxm
b3JlaWduLWtleXM+PGtleSBhcHA9IkVOIiBkYi1pZD0icmR4dngyZTVyNXJmejdldGRhcXZ4MGZ4
d3IwOXdwZnB0d2QyIiB0aW1lc3RhbXA9IjE0MTA3MjQ5MzUiPjg1Njwva2V5PjwvZm9yZWlnbi1r
ZXlzPjxyZWYtdHlwZSBuYW1lPSJKb3VybmFsIEFydGljbGUiPjE3PC9yZWYtdHlwZT48Y29udHJp
YnV0b3JzPjxhdXRob3JzPjxhdXRob3I+SGludHosIFMuIFIuPC9hdXRob3I+PGF1dGhvcj5LZW5k
cmljaywgRC4gRS48L2F1dGhvcj48YXV0aG9yPldpbHNvbi1Db3N0ZWxsbywgRC4gRS48L2F1dGhv
cj48YXV0aG9yPkRhcywgQS48L2F1dGhvcj48YXV0aG9yPkJlbGwsIEUuIEYuPC9hdXRob3I+PGF1
dGhvcj5Wb2hyLCBCLiBSLjwvYXV0aG9yPjxhdXRob3I+SGlnZ2lucywgUi4gRC48L2F1dGhvcj48
L2F1dGhvcnM+PC9jb250cmlidXRvcnM+PGF1dGgtYWRkcmVzcz5EaXZpc2lvbiBvZiBOZW9uYXRh
bCBhbmQgRGV2ZWxvcG1lbnRhbCBNZWRpY2luZSwgRGVwYXJ0bWVudCBvZiBQZWRpYXRyaWNzLCBT
dGFuZm9yZCBVbml2ZXJzaXR5IFNjaG9vbCBvZiBNZWRpY2luZSwgNzUwIFdlbGNoIFJkLCBTdWl0
ZSAzMTUsIFBhbG8gQWx0bywgQ0EgOTQzMDQsIFVTQS4gc3JoaW50ekBzdGFuZm9yZC5lZHU8L2F1
dGgtYWRkcmVzcz48dGl0bGVzPjx0aXRsZT5FYXJseS1jaGlsZGhvb2QgbmV1cm9kZXZlbG9wbWVu
dGFsIG91dGNvbWVzIGFyZSBub3QgaW1wcm92aW5nIGZvciBpbmZhbnRzIGJvcm4gYXQgJmx0OzI1
IHdlZWtzJmFwb3M7IGdlc3RhdGlvbmFsIGFnZTwvdGl0bGU+PHNlY29uZGFyeS10aXRsZT5QZWRp
YXRyaWNzPC9zZWNvbmRhcnktdGl0bGU+PGFsdC10aXRsZT5QZWRpYXRyaWNzPC9hbHQtdGl0bGU+
PC90aXRsZXM+PHBlcmlvZGljYWw+PGZ1bGwtdGl0bGU+UGVkaWF0cmljczwvZnVsbC10aXRsZT48
L3BlcmlvZGljYWw+PGFsdC1wZXJpb2RpY2FsPjxmdWxsLXRpdGxlPlBlZGlhdHJpY3M8L2Z1bGwt
dGl0bGU+PC9hbHQtcGVyaW9kaWNhbD48cGFnZXM+NjItNzA8L3BhZ2VzPjx2b2x1bWU+MTI3PC92
b2x1bWU+PG51bWJlcj4xPC9udW1iZXI+PGVkaXRpb24+MjAxMC8xMi8yOTwvZWRpdGlvbj48a2V5
d29yZHM+PGtleXdvcmQ+QWdlIEZhY3RvcnM8L2tleXdvcmQ+PGtleXdvcmQ+RGV2ZWxvcG1lbnRh
bCBEaXNhYmlsaXRpZXMvKmVwaWRlbWlvbG9neTwva2V5d29yZD48a2V5d29yZD5GZW1hbGU8L2tl
eXdvcmQ+PGtleXdvcmQ+R2VzdGF0aW9uYWwgQWdlPC9rZXl3b3JkPjxrZXl3b3JkPkh1bWFuczwv
a2V5d29yZD48a2V5d29yZD5JbmZhbnQ8L2tleXdvcmQ+PGtleXdvcmQ+SW5mYW50LCBOZXdib3Ju
PC9rZXl3b3JkPjxrZXl3b3JkPipJbmZhbnQsIFByZW1hdHVyZTwva2V5d29yZD48a2V5d29yZD5J
bmZhbnQsIFByZW1hdHVyZSwgRGlzZWFzZXMvKmVwaWRlbWlvbG9neTwva2V5d29yZD48a2V5d29y
ZD5NYWxlPC9rZXl3b3JkPjxrZXl3b3JkPk5lcnZvdXMgU3lzdGVtIERpc2Vhc2VzLyplcGlkZW1p
b2xvZ3k8L2tleXdvcmQ+PGtleXdvcmQ+UmV0cm9zcGVjdGl2ZSBTdHVkaWVzPC9rZXl3b3JkPjwv
a2V5d29yZHM+PGRhdGVzPjx5ZWFyPjIwMTE8L3llYXI+PHB1Yi1kYXRlcz48ZGF0ZT5KYW48L2Rh
dGU+PC9wdWItZGF0ZXM+PC9kYXRlcz48aXNibj4wMDMxLTQwMDU8L2lzYm4+PGFjY2Vzc2lvbi1u
dW0+MjExODczMTI8L2FjY2Vzc2lvbi1udW0+PHVybHM+PHJlbGF0ZWQtdXJscz48dXJsPmh0dHA6
Ly93d3cubmNiaS5ubG0ubmloLmdvdi9wbWMvYXJ0aWNsZXMvUE1DMzM3NTQ2Ny9wZGYvenBlNjIu
cGRmPC91cmw+PC9yZWxhdGVkLXVybHM+PC91cmxzPjxjdXN0b20yPlBtYzMzNzU0Njc8L2N1c3Rv
bTI+PGVsZWN0cm9uaWMtcmVzb3VyY2UtbnVtPjEwLjE1NDIvcGVkcy4yMDEwLTExNTA8L2VsZWN0
cm9uaWMtcmVzb3VyY2UtbnVtPjxyZW1vdGUtZGF0YWJhc2UtcHJvdmlkZXI+TkxNPC9yZW1vdGUt
ZGF0YWJhc2UtcHJvdmlkZXI+PGxhbmd1YWdlPmVuZzwvbGFuZ3VhZ2U+PC9yZWNvcmQ+PC9DaXRl
PjxDaXRlPjxBdXRob3I+TGFwdG9vazwvQXV0aG9yPjxZZWFyPjIwMDU8L1llYXI+PFJlY051bT44
NzU8L1JlY051bT48cmVjb3JkPjxyZWMtbnVtYmVyPjg3NTwvcmVjLW51bWJlcj48Zm9yZWlnbi1r
ZXlzPjxrZXkgYXBwPSJFTiIgZGItaWQ9InJkeHZ4MmU1cjVyZno3ZXRkYXF2eDBmeHdyMDl3cGZw
dHdkMiIgdGltZXN0YW1wPSIxNDEwNzI4NzA4Ij44NzU8L2tleT48L2ZvcmVpZ24ta2V5cz48cmVm
LXR5cGUgbmFtZT0iSm91cm5hbCBBcnRpY2xlIj4xNzwvcmVmLXR5cGU+PGNvbnRyaWJ1dG9ycz48
YXV0aG9ycz48YXV0aG9yPkxhcHRvb2ssIEEuIFIuPC9hdXRob3I+PGF1dGhvcj5PJmFwb3M7U2hl
YSwgVC4gTS48L2F1dGhvcj48YXV0aG9yPlNoYW5rYXJhbiwgUy48L2F1dGhvcj48YXV0aG9yPkJo
YXNrYXIsIEIuPC9hdXRob3I+PC9hdXRob3JzPjwvY29udHJpYnV0b3JzPjxhdXRoLWFkZHJlc3M+
QnJvd24gTWVkaWNhbCBTY2hvb2wsIFByb3ZpZGVuY2UsIFJob2RlIElzbGFuZCwgVVNBLiBhbGFw
dG9va0B3aWhyaS5vcmc8L2F1dGgtYWRkcmVzcz48dGl0bGVzPjx0aXRsZT5BZHZlcnNlIG5ldXJv
ZGV2ZWxvcG1lbnRhbCBvdXRjb21lcyBhbW9uZyBleHRyZW1lbHkgbG93IGJpcnRoIHdlaWdodCBp
bmZhbnRzIHdpdGggYSBub3JtYWwgaGVhZCB1bHRyYXNvdW5kOiBwcmV2YWxlbmNlIGFuZCBhbnRl
Y2VkZW50czwvdGl0bGU+PHNlY29uZGFyeS10aXRsZT5QZWRpYXRyaWNzPC9zZWNvbmRhcnktdGl0
bGU+PGFsdC10aXRsZT5QZWRpYXRyaWNzPC9hbHQtdGl0bGU+PC90aXRsZXM+PHBlcmlvZGljYWw+
PGZ1bGwtdGl0bGU+UGVkaWF0cmljczwvZnVsbC10aXRsZT48L3BlcmlvZGljYWw+PGFsdC1wZXJp
b2RpY2FsPjxmdWxsLXRpdGxlPlBlZGlhdHJpY3M8L2Z1bGwtdGl0bGU+PC9hbHQtcGVyaW9kaWNh
bD48cGFnZXM+NjczLTgwPC9wYWdlcz48dm9sdW1lPjExNTwvdm9sdW1lPjxudW1iZXI+MzwvbnVt
YmVyPjxlZGl0aW9uPjIwMDUvMDMvMDM8L2VkaXRpb24+PGtleXdvcmRzPjxrZXl3b3JkPkNlcmVi
cmFsIFBhbHN5L2VwaWRlbWlvbG9neS8qZXRpb2xvZ3k8L2tleXdvcmQ+PGtleXdvcmQ+KkVjaG9l
bmNlcGhhbG9ncmFwaHk8L2tleXdvcmQ+PGtleXdvcmQ+RmVtYWxlPC9rZXl3b3JkPjxrZXl3b3Jk
PkZvbGxvdy1VcCBTdHVkaWVzPC9rZXl3b3JkPjxrZXl3b3JkPkhlYWQvdWx0cmFzb25vZ3JhcGh5
PC9rZXl3b3JkPjxrZXl3b3JkPkh1bWFuczwva2V5d29yZD48a2V5d29yZD5JbmZhbnQ8L2tleXdv
cmQ+PGtleXdvcmQ+SW5mYW50LCBOZXdib3JuPC9rZXl3b3JkPjxrZXl3b3JkPipJbmZhbnQsIFZl
cnkgTG93IEJpcnRoIFdlaWdodDwva2V5d29yZD48a2V5d29yZD5JbnRlbGxlY3R1YWwgRGlzYWJp
bGl0eS9lcGlkZW1pb2xvZ3kvKmV0aW9sb2d5PC9rZXl3b3JkPjxrZXl3b3JkPk1hbGU8L2tleXdv
cmQ+PGtleXdvcmQ+UG5ldW1vdGhvcmF4Lypjb21wbGljYXRpb25zPC9rZXl3b3JkPjxrZXl3b3Jk
PlByb2dub3Npczwva2V5d29yZD48a2V5d29yZD4qUmVzcGlyYXRpb24sIEFydGlmaWNpYWw8L2tl
eXdvcmQ+PGtleXdvcmQ+UmlzayBGYWN0b3JzPC9rZXl3b3JkPjxrZXl3b3JkPlNvY2lvZWNvbm9t
aWMgRmFjdG9yczwva2V5d29yZD48L2tleXdvcmRzPjxkYXRlcz48eWVhcj4yMDA1PC95ZWFyPjxw
dWItZGF0ZXM+PGRhdGU+TWFyPC9kYXRlPjwvcHViLWRhdGVzPjwvZGF0ZXM+PGlzYm4+MDAzMS00
MDA1PC9pc2JuPjxhY2Nlc3Npb24tbnVtPjE1NzQxMzcxPC9hY2Nlc3Npb24tbnVtPjx1cmxzPjxy
ZWxhdGVkLXVybHM+PHVybD5odHRwOi8vcGVkaWF0cmljcy5hYXBwdWJsaWNhdGlvbnMub3JnL2Nv
bnRlbnQvMTE1LzMvNjczLmZ1bGwucGRmPC91cmw+PC9yZWxhdGVkLXVybHM+PC91cmxzPjxlbGVj
dHJvbmljLXJlc291cmNlLW51bT4xMC4xNTQyL3BlZHMuMjAwNC0wNjY3PC9lbGVjdHJvbmljLXJl
c291cmNlLW51bT48cmVtb3RlLWRhdGFiYXNlLXByb3ZpZGVyPk5MTTwvcmVtb3RlLWRhdGFiYXNl
LXByb3ZpZGVyPjxsYW5ndWFnZT5lbmc8L2xhbmd1YWdlPjwvcmVjb3JkPjwvQ2l0ZT48Q2l0ZT48
QXV0aG9yPk1lc3NpbmdlcjwvQXV0aG9yPjxZZWFyPjIwMTA8L1llYXI+PFJlY051bT44OTk8L1Jl
Y051bT48cmVjb3JkPjxyZWMtbnVtYmVyPjg5OTwvcmVjLW51bWJlcj48Zm9yZWlnbi1rZXlzPjxr
ZXkgYXBwPSJFTiIgZGItaWQ9InJkeHZ4MmU1cjVyZno3ZXRkYXF2eDBmeHdyMDl3cGZwdHdkMiIg
dGltZXN0YW1wPSIxNDEwNzMyODUzIj44OTk8L2tleT48L2ZvcmVpZ24ta2V5cz48cmVmLXR5cGUg
bmFtZT0iSm91cm5hbCBBcnRpY2xlIj4xNzwvcmVmLXR5cGU+PGNvbnRyaWJ1dG9ycz48YXV0aG9y
cz48YXV0aG9yPk1lc3NpbmdlciwgRC48L2F1dGhvcj48YXV0aG9yPkxhbWJlcnQsIEIuPC9hdXRo
b3I+PGF1dGhvcj5CYXVlciwgQy4gUi48L2F1dGhvcj48YXV0aG9yPkJhbm4sIEMuIE0uPC9hdXRo
b3I+PGF1dGhvcj5IYW1saW4tU21pdGgsIEsuPC9hdXRob3I+PGF1dGhvcj5EYXMsIEEuPC9hdXRo
b3I+PC9hdXRob3JzPjwvY29udHJpYnV0b3JzPjxhdXRoLWFkZHJlc3M+VW5pdmVyc2l0eSBvZiBN
aWFtaS48L2F1dGgtYWRkcmVzcz48dGl0bGVzPjx0aXRsZT5UaGUgUmVsYXRpb25zaGlwIGJldHdl
ZW4gQmVoYXZpb3IgUmF0aW5ncyBhbmQgQ29uY3VycmVudCBhbmQgU3Vic2VxdWVudCBNZW50YWwg
YW5kIE1vdG9yIFBlcmZvcm1hbmNlIGluIFRvZGRsZXJzIEJvcm4gYXQgRXh0cmVtZWx5IExvdyBC
aXJ0aCBXZWlnaHQ8L3RpdGxlPjxzZWNvbmRhcnktdGl0bGU+SiBFYXJseSBJbnRlcnY8L3NlY29u
ZGFyeS10aXRsZT48YWx0LXRpdGxlPkpvdXJuYWwgb2YgZWFybHkgaW50ZXJ2ZW50aW9uPC9hbHQt
dGl0bGU+PC90aXRsZXM+PHBlcmlvZGljYWw+PGZ1bGwtdGl0bGU+SiBFYXJseSBJbnRlcnY8L2Z1
bGwtdGl0bGU+PGFiYnItMT5Kb3VybmFsIG9mIGVhcmx5IGludGVydmVudGlvbjwvYWJici0xPjwv
cGVyaW9kaWNhbD48YWx0LXBlcmlvZGljYWw+PGZ1bGwtdGl0bGU+SiBFYXJseSBJbnRlcnY8L2Z1
bGwtdGl0bGU+PGFiYnItMT5Kb3VybmFsIG9mIGVhcmx5IGludGVydmVudGlvbjwvYWJici0xPjwv
YWx0LXBlcmlvZGljYWw+PHBhZ2VzPjIxNC0yMzM8L3BhZ2VzPjx2b2x1bWU+MzI8L3ZvbHVtZT48
bnVtYmVyPjM8L251bWJlcj48ZWRpdGlvbj4yMDEwLzEwLzE2PC9lZGl0aW9uPjxkYXRlcz48eWVh
cj4yMDEwPC95ZWFyPjxwdWItZGF0ZXM+PGRhdGU+SnVuPC9kYXRlPjwvcHViLWRhdGVzPjwvZGF0
ZXM+PGlzYm4+MTA1My04MTUxIChQcmludCkmI3hEOzEwNTMtODE1MTwvaXNibj48YWNjZXNzaW9u
LW51bT4yMDk0ODk3ODwvYWNjZXNzaW9uLW51bT48dXJscz48cmVsYXRlZC11cmxzPjx1cmw+aHR0
cDovL3d3dy5uY2JpLm5sbS5uaWguZ292L3BtYy9hcnRpY2xlcy9QTUMyOTUyOTUxL3BkZi9uaWht
cy0yMzQ5MTYucGRmPC91cmw+PC9yZWxhdGVkLXVybHM+PC91cmxzPjxjdXN0b20yPlBtYzI5NTI5
NTE8L2N1c3RvbTI+PGN1c3RvbTY+TmlobXMyMzQ5MTY8L2N1c3RvbTY+PGVsZWN0cm9uaWMtcmVz
b3VyY2UtbnVtPjEwLjExNzcvMTA1MzgxNTExMDM4MDkxNzwvZWxlY3Ryb25pYy1yZXNvdXJjZS1u
dW0+PHJlbW90ZS1kYXRhYmFzZS1wcm92aWRlcj5OTE08L3JlbW90ZS1kYXRhYmFzZS1wcm92aWRl
cj48bGFuZ3VhZ2U+RW5nPC9sYW5ndWFnZT48L3JlY29yZD48L0NpdGU+PENpdGU+PEF1dGhvcj5T
aGFua2FyYW48L0F1dGhvcj48WWVhcj4yMDA0PC9ZZWFyPjxSZWNOdW0+OTUyPC9SZWNOdW0+PHJl
Y29yZD48cmVjLW51bWJlcj45NTI8L3JlYy1udW1iZXI+PGZvcmVpZ24ta2V5cz48a2V5IGFwcD0i
RU4iIGRiLWlkPSJyZHh2eDJlNXI1cmZ6N2V0ZGFxdngwZnh3cjA5d3BmcHR3ZDIiIHRpbWVzdGFt
cD0iMTQxMDc0NTk2MyI+OTUyPC9rZXk+PC9mb3JlaWduLWtleXM+PHJlZi10eXBlIG5hbWU9Ikpv
dXJuYWwgQXJ0aWNsZSI+MTc8L3JlZi10eXBlPjxjb250cmlidXRvcnM+PGF1dGhvcnM+PGF1dGhv
cj5TaGFua2FyYW4sIFMuPC9hdXRob3I+PGF1dGhvcj5Kb2huc29uLCBZLjwvYXV0aG9yPjxhdXRo
b3I+TGFuZ2VyLCBKLiBDLjwvYXV0aG9yPjxhdXRob3I+Vm9ociwgQi4gUi48L2F1dGhvcj48YXV0
aG9yPkZhbmFyb2ZmLCBBLiBBLjwvYXV0aG9yPjxhdXRob3I+V3JpZ2h0LCBMLiBMLjwvYXV0aG9y
PjxhdXRob3I+UG9vbGUsIFcuIEsuPC9hdXRob3I+PC9hdXRob3JzPjwvY29udHJpYnV0b3==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cnM+PGF1dGgtYWRkcmVzcz5XYXluZSBTdGF0ZSBVbml2ZXJzaXR5LCBEZXRyb2l0LCBNSSwgVVNB
LiBzc2hhbmthckBtZWQud2F5bmUuZWR1PC9hdXRoLWFkZHJlc3M+PHRpdGxlcz48dGl0bGU+T3V0
Y29tZSBvZiBleHRyZW1lbHktbG93LWJpcnRoLXdlaWdodCBpbmZhbnRzIGF0IGhpZ2hlc3Qgcmlz
azogZ2VzdGF0aW9uYWwgYWdlICZsdDsgb3IgPTI0IHdlZWtzLCBiaXJ0aCB3ZWlnaHQgJmx0OyBv
ciA9NzUwIGcsIGFuZCAxLW1pbnV0ZSBBcGdhciAmbHQ7IG9yID0zPC90aXRsZT48c2Vjb25kYXJ5
LXRpdGxlPkFtIEogT2JzdGV0IEd5bmVjb2w8L3NlY29uZGFyeS10aXRsZT48YWx0LXRpdGxlPkFt
ZXJpY2FuIGpvdXJuYWwgb2Ygb2JzdGV0cmljcyBhbmQgZ3luZWNvbG9neTwvYWx0LXRpdGxlPjwv
dGl0bGVzPjxhbHQtcGVyaW9kaWNhbD48ZnVsbC10aXRsZT5BbWVyaWNhbiBqb3VybmFsIG9mIG9i
c3RldHJpY3MgYW5kIGd5bmVjb2xvZ3k8L2Z1bGwtdGl0bGU+PC9hbHQtcGVyaW9kaWNhbD48cGFn
ZXM+MTA4NC05MTwvcGFnZXM+PHZvbHVtZT4xOTE8L3ZvbHVtZT48bnVtYmVyPjQ8L251bWJlcj48
ZWRpdGlvbj4yMDA0LzEwLzI4PC9lZGl0aW9uPjxrZXl3b3Jkcz48a2V5d29yZD4qQXBnYXIgU2Nv
cmU8L2tleXdvcmQ+PGtleXdvcmQ+KkNoaWxkIERldmVsb3BtZW50PC9rZXl3b3JkPjxrZXl3b3Jk
PkZlbWFsZTwva2V5d29yZD48a2V5d29yZD5Gb2xsb3ctVXAgU3R1ZGllczwva2V5d29yZD48a2V5
d29yZD5HZXN0YXRpb25hbCBBZ2U8L2tleXdvcmQ+PGtleXdvcmQ+SHVtYW5zPC9rZXl3b3JkPjxr
ZXl3b3JkPkluZmFudCwgTmV3Ym9ybjwva2V5d29yZD48a2V5d29yZD4qSW5mYW50LCBQcmVtYXR1
cmU8L2tleXdvcmQ+PGtleXdvcmQ+KkluZmFudCwgVmVyeSBMb3cgQmlydGggV2VpZ2h0PC9rZXl3
b3JkPjxrZXl3b3JkPk1hbGU8L2tleXdvcmQ+PGtleXdvcmQ+TW9yYmlkaXR5PC9rZXl3b3JkPjxr
ZXl3b3JkPk5ldXJvbG9naWMgRXhhbWluYXRpb248L2tleXdvcmQ+PC9rZXl3b3Jkcz48ZGF0ZXM+
PHllYXI+MjAwNDwveWVhcj48cHViLWRhdGVzPjxkYXRlPk9jdDwvZGF0ZT48L3B1Yi1kYXRlcz48
L2RhdGVzPjxpc2JuPjAwMDItOTM3OCAoUHJpbnQpJiN4RDswMDAyLTkzNzg8L2lzYm4+PGFjY2Vz
c2lvbi1udW0+MTU1MDc5MjU8L2FjY2Vzc2lvbi1udW0+PHVybHM+PHJlbGF0ZWQtdXJscz48dXJs
Pmh0dHA6Ly93d3cuYWpvZy5vcmcvYXJ0aWNsZS9TMDAwMi05Mzc4KDA0KTAwNTE1LTAvYWJzdHJh
Y3Q8L3VybD48L3JlbGF0ZWQtdXJscz48L3VybHM+PGVsZWN0cm9uaWMtcmVzb3VyY2UtbnVtPjEw
LjEwMTYvai5ham9nLjIwMDQuMDUuMDMyPC9lbGVjdHJvbmljLXJlc291cmNlLW51bT48cmVtb3Rl
LWRhdGFiYXNlLXByb3ZpZGVyPk5MTTwvcmVtb3RlLWRhdGFiYXNlLXByb3ZpZGVyPjxsYW5ndWFn
ZT5lbmc8L2xhbmd1YWdlPjwvcmVjb3JkPjwvQ2l0ZT48Q2l0ZT48QXV0aG9yPlZvaHI8L0F1dGhv
cj48WWVhcj4yMDEyPC9ZZWFyPjxSZWNOdW0+MTAxMjwvUmVjTnVtPjxyZWNvcmQ+PHJlYy1udW1i
ZXI+MTAxMjwvcmVjLW51bWJlcj48Zm9yZWlnbi1rZXlzPjxrZXkgYXBwPSJFTiIgZGItaWQ9InJk
eHZ4MmU1cjVyZno3ZXRkYXF2eDBmeHdyMDl3cGZwdHdkMiIgdGltZXN0YW1wPSIxNDEwODEyNTU5
Ij4xMDEyPC9rZXk+PC9mb3JlaWduLWtleXM+PHJlZi10eXBlIG5hbWU9IkpvdXJuYWwgQXJ0aWNs
ZSI+MTc8L3JlZi10eXBlPjxjb250cmlidXRvcnM+PGF1dGhvcnM+PGF1dGhvcj5Wb2hyLCBCLiBS
LjwvYXV0aG9yPjxhdXRob3I+U3RlcGhlbnMsIEIuIEUuPC9hdXRob3I+PGF1dGhvcj5IaWdnaW5z
LCBSLiBELjwvYXV0aG9yPjxhdXRob3I+QmFubiwgQy4gTS48L2F1dGhvcj48YXV0aG9yPkhpbnR6
LCBTLiBSLjwvYXV0aG9yPjxhdXRob3I+RGFzLCBBLjwvYXV0aG9yPjxhdXRob3I+TmV3bWFuLCBK
LiBFLjwvYXV0aG9yPjxhdXRob3I+UGVyYWx0YS1DYXJjZWxlbiwgTS48L2F1dGhvcj48YXV0aG9y
PllvbHRvbiwgSy48L2F1dGhvcj48YXV0aG9yPkR1c2ljaywgQS4gTS48L2F1dGhvcj48YXV0aG9y
PkV2YW5zLCBQLiBXLjwvYXV0aG9yPjxhdXRob3I+R29sZHN0ZWluLCBSLiBGLjwvYXV0aG9yPjxh
dXRob3I+RWhyZW5rcmFueiwgUi4gQS48L2F1dGhvcj48YXV0aG9yPlBhcHBhcywgQS48L2F1dGhv
cj48YXV0aG9yPkFkYW1zLUNoYXBtYW4sIEkuPC9hdXRob3I+PGF1dGhvcj5XaWxzb24tQ29zdGVs
bG8sIEQuIEUuPC9hdXRob3I+PGF1dGhvcj5CYXVlciwgQy4gUi48L2F1dGhvcj48YXV0aG9yPkJv
ZG5hciwgQS48L2F1dGhvcj48YXV0aG9yPkhleW5lLCBSLiBKLjwvYXV0aG9yPjxhdXRob3I+VmF1
Y2hlciwgWS4gRS48L2F1dGhvcj48YXV0aG9yPkRpbGxhcmQsIFIuIEcuPC9hdXRob3I+PGF1dGhv
cj5BY2FycmVndWksIE0uIEouPC9hdXRob3I+PGF1dGhvcj5NY0dvd2FuLCBFLiBDLjwvYXV0aG9y
PjxhdXRob3I+TXllcnMsIEcuIEouPC9hdXRob3I+PGF1dGhvcj5GdWxsZXIsIEouPC9hdXRob3I+
PC9hdXRob3JzPjwvY29udHJpYnV0b3JzPjxhdXRoLWFkZHJlc3M+RGVwYXJ0bWVudCBvZiBQZWRp
YXRyaWNzLCBXb21lbiAmYW1wOyBJbmZhbnRzJmFwb3M7IEhvc3BpdGFsLCBCcm93biBVbml2ZXJz
aXR5LCBQcm92aWRlbmNlLCBSSSAwMjkwNSwgVVNBLiBidm9ockB3aWhyaS5vcmc8L2F1dGgtYWRk
cmVzcz48dGl0bGVzPjx0aXRsZT5BcmUgb3V0Y29tZXMgb2YgZXh0cmVtZWx5IHByZXRlcm0gaW5m
YW50cyBpbXByb3Zpbmc/IEltcGFjdCBvZiBCYXlsZXkgYXNzZXNzbWVudCBvbiBvdXRjb21lczwv
dGl0bGU+PHNlY29uZGFyeS10aXRsZT5KIFBlZGlhdHI8L3NlY29uZGFyeS10aXRsZT48YWx0LXRp
dGxlPlRoZSBKb3VybmFsIG9mIHBlZGlhdHJpY3M8L2FsdC10aXRsZT48L3RpdGxlcz48cGVyaW9k
aWNhbD48ZnVsbC10aXRsZT5KIFBlZGlhdHI8L2Z1bGwtdGl0bGU+PGFiYnItMT5UaGUgSm91cm5h
bCBvZiBwZWRpYXRyaWNzPC9hYmJyLTE+PC9wZXJpb2RpY2FsPjxhbHQtcGVyaW9kaWNhbD48ZnVs
bC10aXRsZT5KIFBlZGlhdHI8L2Z1bGwtdGl0bGU+PGFiYnItMT5UaGUgSm91cm5hbCBvZiBwZWRp
YXRyaWNzPC9hYmJyLTE+PC9hbHQtcGVyaW9kaWNhbD48cGFnZXM+MjIyLTguZTM8L3BhZ2VzPjx2
b2x1bWU+MTYxPC92b2x1bWU+PG51bWJlcj4yPC9udW1iZXI+PGVkaXRpb24+MjAxMi8wMy8xNzwv
ZWRpdGlvbj48a2V5d29yZHM+PGtleXdvcmQ+KkNvZ25pdGlvbjwva2V5d29yZD48a2V5d29yZD5E
ZXZlbG9wbWVudGFsIERpc2FiaWxpdGllcy8qZGlhZ25vc2lzPC9rZXl3b3JkPjxrZXl3b3JkPkdl
c3RhdGlvbmFsIEFnZTwva2V5d29yZD48a2V5d29yZD5IdW1hbnM8L2tleXdvcmQ+PGtleXdvcmQ+
SW5mYW50PC9rZXl3b3JkPjxrZXl3b3JkPipJbmZhbnQsIEV4dHJlbWVseSBMb3cgQmlydGggV2Vp
Z2h0PC9rZXl3b3JkPjxrZXl3b3JkPkluZmFudCwgTmV3Ym9ybjwva2V5d29yZD48a2V5d29yZD4q
SW5mYW50LCBQcmVtYXR1cmU8L2tleXdvcmQ+PGtleXdvcmQ+SW5mYW50LCBQcmVtYXR1cmUsIERp
c2Vhc2VzL3BoeXNpb3BhdGhvbG9neTwva2V5d29yZD48a2V5d29yZD5MYW5ndWFnZSBEZXZlbG9w
bWVudDwva2V5d29yZD48a2V5d29yZD4qTmV1cm9wc3ljaG9sb2dpY2FsIFRlc3RzPC9rZXl3b3Jk
Pjwva2V5d29yZHM+PGRhdGVzPjx5ZWFyPjIwMTI8L3llYXI+PHB1Yi1kYXRlcz48ZGF0ZT5BdWc8
L2RhdGU+PC9wdWItZGF0ZXM+PC9kYXRlcz48aXNibj4wMDIyLTM0NzY8L2lzYm4+PGFjY2Vzc2lv
bi1udW0+MjI0MjEyNjE8L2FjY2Vzc2lvbi1udW0+PHVybHM+PHJlbGF0ZWQtdXJscz48dXJsPmh0
dHA6Ly93d3cubmNiaS5ubG0ubmloLmdvdi9wbWMvYXJ0aWNsZXMvUE1DMzc5Njg5Mi9wZGYvbmlo
bXM1MTUzMjkucGRmPC91cmw+PC9yZWxhdGVkLXVybHM+PC91cmxzPjxjdXN0b20yPlBtYzM3OTY4
OTI8L2N1c3RvbTI+PGN1c3RvbTY+TmlobXM1MTUzMjk8L2N1c3RvbTY+PGVsZWN0cm9uaWMtcmVz
b3VyY2UtbnVtPjEwLjEwMTYvai5qcGVkcy4yMDEyLjAxLjA1NzwvZWxlY3Ryb25pYy1yZXNvdXJj
ZS1udW0+PHJlbW90ZS1kYXRhYmFzZS1wcm92aWRlcj5OTE08L3JlbW90ZS1kYXRhYmFzZS1wcm92
aWRlcj48bGFuZ3VhZ2U+ZW5nPC9sYW5ndWFnZT48L3JlY29yZD48L0NpdGU+PENpdGU+PEF1dGhv
cj5Wb2hyPC9BdXRob3I+PFllYXI+MjAwOTwvWWVhcj48UmVjTnVtPjEwMTQ8L1JlY051bT48cmVj
b3JkPjxyZWMtbnVtYmVyPjEwMTQ8L3JlYy1udW1iZXI+PGZvcmVpZ24ta2V5cz48a2V5IGFwcD0i
RU4iIGRiLWlkPSJyZHh2eDJlNXI1cmZ6N2V0ZGFxdngwZnh3cjA5d3BmcHR3ZDIiIHRpbWVzdGFt
cD0iMTQxMDgxMjczNiI+MTAxNDwva2V5PjwvZm9yZWlnbi1rZXlzPjxyZWYtdHlwZSBuYW1lPSJK
b3VybmFsIEFydGljbGUiPjE3PC9yZWYtdHlwZT48Y29udHJpYnV0b3JzPjxhdXRob3JzPjxhdXRo
b3I+Vm9ociwgQi4gUi48L2F1dGhvcj48YXV0aG9yPlR5c29uLCBKLiBFLjwvYXV0aG9yPjxhdXRo
b3I+V3JpZ2h0LCBMLiBMLjwvYXV0aG9yPjxhdXRob3I+UGVycml0dCwgUi4gTC48L2F1dGhvcj48
YXV0aG9yPkxpLCBMLjwvYXV0aG9yPjxhdXRob3I+UG9vbGUsIFcuIEsuPC9hdXRob3I+PC9hdXRo
b3JzPjwvY29udHJpYnV0b3JzPjxhdXRoLWFkZHJlc3M+RGVwYXJ0bWVudCBvZiBQZWRpYXRyaWNz
LCBUaGUgV2FycmVuIEFscGVydCBNZWRpY2FsIFNjaG9vbCBvZiBCcm93biBVbml2ZXJzaXR5LCBQ
cm92aWRlbmNlLCBSSSwgVVNBLjwvYXV0aC1hZGRyZXNzPjx0aXRsZXM+PHRpdGxlPk1hdGVybmFs
IGFnZSwgbXVsdGlwbGUgYmlydGgsIGFuZCBleHRyZW1lbHkgbG93IGJpcnRoIHdlaWdodCBpbmZh
bnRzPC90aXRsZT48c2Vjb25kYXJ5LXRpdGxlPkogUGVkaWF0cjwvc2Vjb25kYXJ5LXRpdGxlPjxh
bHQtdGl0bGU+VGhlIEpvdXJuYWwgb2YgcGVkaWF0cmljczwvYWx0LXRpdGxlPjwvdGl0bGVzPjxw
ZXJpb2RpY2FsPjxmdWxsLXRpdGxlPkogUGVkaWF0cjwvZnVsbC10aXRsZT48YWJici0xPlRoZSBK
b3VybmFsIG9mIHBlZGlhdHJpY3M8L2FiYnItMT48L3BlcmlvZGljYWw+PGFsdC1wZXJpb2RpY2Fs
PjxmdWxsLXRpdGxlPkogUGVkaWF0cjwvZnVsbC10aXRsZT48YWJici0xPlRoZSBKb3VybmFsIG9m
IHBlZGlhdHJpY3M8L2FiYnItMT48L2FsdC1wZXJpb2RpY2FsPjxwYWdlcz40OTgtNTAzLmUyPC9w
YWdlcz48dm9sdW1lPjE1NDwvdm9sdW1lPjxudW1iZXI+NDwvbnVtYmVyPjxlZGl0aW9uPjIwMDgv
MTIvMzA8L2VkaXRpb24+PGtleXdvcmRzPjxrZXl3b3JkPkFkdWx0PC9rZXl3b3JkPjxrZXl3b3Jk
PkNlbnRyYWwgTmVydm91cyBTeXN0ZW0gRGlzZWFzZXMvKmVwaWRlbWlvbG9neTwva2V5d29yZD48
a2V5d29yZD5EZXZlbG9wbWVudGFsIERpc2FiaWxpdGllcy8qZXBpZGVtaW9sb2d5PC9rZXl3b3Jk
PjxrZXl3b3JkPkZlbWFsZTwva2V5d29yZD48a2V5d29yZD5IdW1hbnM8L2tleXdvcmQ+PGtleXdv
cmQ+SW5mYW50PC9rZXl3b3JkPjxrZXl3b3JkPipJbmZhbnQgTW9ydGFsaXR5PC9rZXl3b3JkPjxr
ZXl3b3JkPkluZmFudCwgTmV3Ym9ybjwva2V5d29yZD48a2V5d29yZD4qSW5mYW50LCBWZXJ5IExv
dyBCaXJ0aCBXZWlnaHQ8L2tleXdvcmQ+PGtleXdvcmQ+TWFsZTwva2V5d29yZD48a2V5d29yZD4q
TWF0ZXJuYWwgQWdlPC9rZXl3b3JkPjxrZXl3b3JkPlByZWduYW5jeTwva2V5d29yZD48a2V5d29y
ZD5QcmVnbmFuY3kgQ29tcGxpY2F0aW9ucy9lcGlkZW1pb2xvZ3k8L2tleXdvcmQ+PGtleXdvcmQ+
UHJlZ25hbmN5LCBNdWx0aXBsZTwva2V5d29yZD48a2V5d29yZD5Qcm9zcGVjdGl2ZSBTdHVkaWVz
PC9rZXl3b3JkPjxrZXl3b3JkPlJlZ3Jlc3Npb24gQW5hbHlzaXM8L2tleXdvcmQ+PGtleXdvcmQ+
UmlzayBGYWN0b3JzPC9rZXl3b3JkPjxrZXl3b3JkPlVuaXRlZCBTdGF0ZXMvZXBpZGVtaW9sb2d5
PC9rZXl3b3JkPjwva2V5d29yZHM+PGRhdGVzPjx5ZWFyPjIwMDk8L3llYXI+PHB1Yi1kYXRlcz48
ZGF0ZT5BcHI8L2RhdGU+PC9wdWItZGF0ZXM+PC9kYXRlcz48aXNibj4wMDIyLTM0NzY8L2lzYm4+
PGFjY2Vzc2lvbi1udW0+MTkxMTEzMjI8L2FjY2Vzc2lvbi1udW0+PHVybHM+PHJlbGF0ZWQtdXJs
cz48dXJsPmh0dHA6Ly93d3cubmNiaS5ubG0ubmloLmdvdi9wbWMvYXJ0aWNsZXMvUE1DMjgzNDUz
MC9wZGYvbmlobXMxNjg4NTkucGRmPC91cmw+PC9yZWxhdGVkLXVybHM+PC91cmxzPjxjdXN0b20y
PlBtYzI4MzQ1MzA8L2N1c3RvbTI+PGN1c3RvbTY+TmlobXMxNjg4NTk8L2N1c3RvbTY+PGVsZWN0
cm9uaWMtcmVzb3VyY2UtbnVtPjEwLjEwMTYvai5qcGVkcy4yMDA4LjEwLjA0NDwvZWxlY3Ryb25p
Yy1yZXNvdXJjZS1udW0+PHJlbW90ZS1kYXRhYmFzZS1wcm92aWRlcj5OTE08L3JlbW90ZS1kYXRh
YmFzZS1wcm92aWRlcj48bGFuZ3VhZ2U+ZW5nPC9sYW5ndWFnZT48L3JlY29yZD48L0NpdGU+PENp
dGU+PEF1dGhvcj5Wb2hyPC9BdXRob3I+PFllYXI+MjAwNTwvWWVhcj48UmVjTnVtPjEwMTc8L1Jl
Y051bT48cmVjb3JkPjxyZWMtbnVtYmVyPjEwMTc8L3JlYy1udW1iZXI+PGZvcmVpZ24ta2V5cz48
a2V5IGFwcD0iRU4iIGRiLWlkPSJyZHh2eDJlNXI1cmZ6N2V0ZGFxdngwZnh3cjA5d3BmcHR3ZDIi
IHRpbWVzdGFtcD0iMTQxMDgxMjk1MCI+MTAxNzwva2V5PjwvZm9yZWlnbi1rZXlzPjxyZWYtdHlw
ZSBuYW1lPSJKb3VybmFsIEFydGljbGUiPjE3PC9yZWYtdHlwZT48Y29udHJpYnV0b3JzPjxhdXRo
b3JzPjxhdXRob3I+Vm9ociwgQi4gUi48L2F1dGhvcj48YXV0aG9yPldyaWdodCwgTC4gTC48L2F1
dGhvcj48YXV0aG9yPlBvb2xlLCBXLiBLLjwvYXV0aG9yPjxhdXRob3I+TWNEb25hbGQsIFMuIEEu
PC9hdXRob3I+PC9hdXRob3JzPjwvY29udHJpYnV0b3JzPjxhdXRoLWFkZHJlc3M+RGVwYXJ0bWVu
dCBvZiBQZWRpYXRyaWNzLCBXb21lbiBhbmQgSW5mYW50cyBIb3NwaXRhbCwgUHJvdmlkZW5jZSwg
UkkgMDI5MDUsIFVTQS4gQmV0dHlfVm9ockBicm93bi5lZHU8L2F1dGgtYWRkcmVzcz48dGl0bGVz
Pjx0aXRsZT5OZXVyb2RldmVsb3BtZW50YWwgb3V0Y29tZXMgb2YgZXh0cmVtZWx5IGxvdyBiaXJ0
aCB3ZWlnaHQgaW5mYW50cyAmbHQ7MzIgd2Vla3MmYXBvczsgZ2VzdGF0aW9uIGJldHdlZW4gMTk5
MyBhbmQgMTk5ODwvdGl0bGU+PHNlY29uZGFyeS10aXRsZT5QZWRpYXRyaWNzPC9zZWNvbmRhcnkt
dGl0bGU+PGFsdC10aXRsZT5QZWRpYXRyaWNzPC9hbHQtdGl0bGU+PC90aXRsZXM+PHBlcmlvZGlj
YWw+PGZ1bGwtdGl0bGU+UGVkaWF0cmljczwvZnVsbC10aXRsZT48L3BlcmlvZGljYWw+PGFsdC1w
ZXJpb2RpY2FsPjxmdWxsLXRpdGxlPlBlZGlhdHJpY3M8L2Z1bGwtdGl0bGU+PC9hbHQtcGVyaW9k
aWNhbD48cGFnZXM+NjM1LTQzPC9wYWdlcz48dm9sdW1lPjExNjwvdm9sdW1lPjxudW1iZXI+Mzwv
bnVtYmVyPjxlZGl0aW9uPjIwMDUvMDkvMDc8L2VkaXRpb24+PGtleXdvcmRzPjxrZXl3b3JkPkNl
cmVicmFsIFBhbHN5L2V0aW9sb2d5PC9rZXl3b3JkPjxrZXl3b3JkPipDaGlsZCBEZXZlbG9wbWVu
dDwva2V5d29yZD48a2V5d29yZD5EZXZlbG9wbWVudGFsIERpc2FiaWxpdGllcy9kaWFnbm9zaXMv
ZXRpb2xvZ3k8L2tleXdvcmQ+PGtleXdvcmQ+Rm9sbG93LVVwIFN0dWRpZXM8L2tleXdvcmQ+PGtl
eXdvcmQ+SHVtYW5zPC9rZXl3b3JkPjxrZXl3b3JkPkluZmFudDwva2V5d29yZD48a2V5d29yZD5J
bmZhbnQsIE5ld2Jvcm48L2tleXdvcmQ+PGtleXdvcmQ+KkluZmFudCwgVmVyeSBMb3cgQmlydGgg
V2VpZ2h0PC9rZXl3b3JkPjxrZXl3b3JkPk5ldXJvbG9naWMgRXhhbWluYXRpb248L2tleXdvcmQ+
PGtleXdvcmQ+TmV1cm9wc3ljaG9sb2dpY2FsIFRlc3RzPC9rZXl3b3JkPjxrZXl3b3JkPlBzeWNo
b21vdG9yIFBlcmZvcm1hbmNlPC9rZXl3b3JkPjxrZXl3b3JkPlJpc2sgRmFjdG9yczwva2V5d29y
ZD48L2tleXdvcmRzPjxkYXRlcz48eWVhcj4yMDA1PC95ZWFyPjxwdWItZGF0ZXM+PGRhdGU+U2Vw
PC9kYXRlPjwvcHViLWRhdGVzPjwvZGF0ZXM+PGlzYm4+MDAzMS00MDA1PC9pc2JuPjxhY2Nlc3Np
b24tbnVtPjE2MTQzNTgwPC9hY2Nlc3Npb24tbnVtPjx1cmxzPjxyZWxhdGVkLXVybHM+PHVybD5o
dHRwOi8vcGVkaWF0cmljcy5hYXBwdWJsaWNhdGlvbnMub3JnL2NvbnRlbnQvMTE2LzMvNjM1LmZ1
bGwucGRmPC91cmw+PC9yZWxhdGVkLXVybHM+PC91cmxzPjxlbGVjdHJvbmljLXJlc291cmNlLW51
bT4xMC4xNTQyL3BlZHMuMjAwNC0yMjQ3PC9lbGVjdHJvbmljLXJlc291cmNlLW51bT48cmVtb3Rl
LWRhdGFiYXNlLXByb3ZpZGVyPk5MTTwvcmVtb3RlLWRhdGFiYXNlLXByb3ZpZGVyPjxsYW5ndWFn
ZT5lbmc8L2xhbmd1YWdlPjwvcmVjb3JkPjwvQ2l0ZT48Q2l0ZT48WWVhcj4yMDAwPC9ZZWFyPjxS
ZWNOdW0+OTE0PC9SZWNOdW0+PHJlY29yZD48cmVjLW51bWJlcj45MTQ8L3JlYy1udW1iZXI+PGZv
cmVpZ24ta2V5cz48a2V5IGFwcD0iRU4iIGRiLWlkPSJyZHh2eDJlNXI1cmZ6N2V0ZGFxdngwZnh3
cjA5d3BmcHR3ZDIiIHRpbWVzdGFtcD0iMTQxMDczNjY4NSI+OTE0PC9rZXk+PC9mb3JlaWduLWtl
eXM+PHJlZi10eXBlIG5hbWU9IkpvdXJuYWwgQXJ0aWNsZSI+MTc8L3JlZi10eXBlPjxjb250cmli
dXRvcnM+PC9jb250cmlidXRvcnM+PHRpdGxlcz48dGl0bGU+SW5oYWxlZCBuaXRyaWMgb3hpZGUg
aW4gdGVybSBhbmQgbmVhci10ZXJtIGluZmFudHM6IG5ldXJvZGV2ZWxvcG1lbnRhbCBmb2xsb3ct
dXAgb2YgdGhlIG5lb25hdGFsIGluaGFsZWQgbml0cmljIG94aWRlIHN0dWR5IGdyb3VwIChOSU5P
Uyk8L3RpdGxlPjxzZWNvbmRhcnktdGl0bGU+SiBQZWRpYXRyPC9zZWNvbmRhcnktdGl0bGU+PGFs
dC10aXRsZT5UaGUgSm91cm5hbCBvZiBwZWRpYXRyaWNzPC9hbHQtdGl0bGU+PC90aXRsZXM+PHBl
cmlvZGljYWw+PGZ1bGwtdGl0bGU+SiBQZWRpYXRyPC9mdWxsLXRpdGxlPjxhYmJyLTE+VGhlIEpv
dXJuYWwgb2YgcGVkaWF0cmljczwvYWJici0xPjwvcGVyaW9kaWNhbD48YWx0LXBlcmlvZGljYWw+
PGZ1bGwtdGl0bGU+SiBQZWRpYXRyPC9mdWxsLXRpdGxlPjxhYmJyLTE+VGhlIEpvdXJuYWwgb2Yg
cGVkaWF0cmljczwvYWJici0xPjwvYWx0LXBlcmlvZGljYWw+PHBhZ2VzPjYxMS03PC9wYWdlcz48
dm9sdW1lPjEzNjwvdm9sdW1lPjxudW1iZXI+NTwvbnVtYmVyPjxlZGl0aW9uPjIwMDAvMDUvMTA8
L2VkaXRpb24+PGtleXdvcmRzPjxrZXl3b3JkPkFkbWluaXN0cmF0aW9uLCBJbmhhbGF0aW9uPC9r
ZXl3b3JkPjxrZXl3b3JkPkFub3hpYS90aGVyYXB5PC9rZXl3b3JkPjxrZXl3b3JkPkNoaWxkIERl
dmVsb3BtZW50LypwaHlzaW9sb2d5PC9rZXl3b3JkPjxrZXl3b3JkPkV4dHJhY29ycG9yZWFsIE1l
bWJyYW5lIE94eWdlbmF0aW9uPC9rZXl3b3JkPjxrZXl3b3JkPkZlbWFsZTwva2V5d29yZD48a2V5
d29yZD5Gb2xsb3ctVXAgU3R1ZGllczwva2V5d29yZD48a2V5d29yZD5IZXJuaWEsIERpYXBocmFn
bWF0aWMvKmNvbmdlbml0YWwvdGhlcmFweTwva2V5d29yZD48a2V5d29yZD5IdW1hbnM8L2tleXdv
cmQ+PGtleXdvcmQ+SW5mYW50LCBOZXdib3JuPC9rZXl3b3JkPjxrZXl3b3JkPkluZmFudCwgUHJl
bWF0dXJlLCBEaXNlYXNlcy8qdGhlcmFweTwva2V5d29yZD48a2V5d29yZD5NYWxlPC9rZXl3b3Jk
PjxrZXl3b3JkPk5lcnZvdXMgU3lzdGVtLypncm93dGggJmFtcDsgZGV2ZWxvcG1lbnQ8L2tleXdv
cmQ+PGtleXdvcmQ+Tml0cmljIE94aWRlLyphZG1pbmlzdHJhdGlvbiAmYW1wOyBkb3NhZ2U8L2tl
eXdvcmQ+PGtleXdvcmQ+UHJvc3BlY3RpdmUgU3R1ZGllczwva2V5d29yZD48a2V5d29yZD5SZXNw
aXJhdG9yeSBJbnN1ZmZpY2llbmN5Lyp0aGVyYXB5PC9rZXl3b3JkPjxrZXl3b3JkPlRpbWUgRmFj
dG9yczwva2V5d29yZD48a2V5d29yZD5WYXNvZGlsYXRvciBBZ2VudHMvKmFkbWluaXN0cmF0aW9u
ICZhbXA7IGRvc2FnZTwva2V5d29yZD48L2tleXdvcmRzPjxkYXRlcz48eWVhcj4yMDAwPC95ZWFy
PjxwdWItZGF0ZXM+PGRhdGU+TWF5PC9kYXRlPjwvcHViLWRhdGVzPjwvZGF0ZXM+PGlzYm4+MDAy
Mi0zNDc2IChQcmludCkmI3hEOzAwMjItMzQ3NjwvaXNibj48YWNjZXNzaW9uLW51bT4xMDgwMjQ5
MjwvYWNjZXNzaW9uLW51bT48dXJscz48cmVsYXRlZC11cmxzPjx1cmw+aHR0cDovL2FjLmVscy1j
ZG4uY29tL1MwMDIyMzQ3NjAwNjQ1NDIwLzEtczIuMC1TMDAyMjM0NzYwMDY0NTQyMC1tYWluLnBk
Zj9fdGlkPThiYmE0YjdhLTNkYWQtMTFlNC05MTMzLTAwMDAwYWFjYjM2MCZhbXA7YWNkbmF0PTE0
MTA4Nzc4MTFfZmJiNTJjOTQwNTI2OGJjYTU0Zjc2ODY2ZDE1ZWQ4NzA8L3VybD48L3JlbGF0ZWQt
dXJscz48L3VybHM+PHJlbW90ZS1kYXRhYmFzZS1wcm92aWRlcj5OTE08L3JlbW90ZS1kYXRhYmFz
ZS1wcm92aWRlcj48bGFuZ3VhZ2U+ZW5nPC9sYW5ndWFnZT48L3JlY29yZD48L0NpdGU+PENpdGU+
PEF1dGhvcj5Nb3JyaXNzPC9BdXRob3I+PFllYXI+MjAxNDwvWWVhcj48UmVjTnVtPjkwNTwvUmVj
TnVtPjxyZWNvcmQ+PHJlYy1udW1iZXI+OTA1PC9yZWMtbnVtYmVyPjxmb3JlaWduLWtleXM+PGtl
eSBhcHA9IkVOIiBkYi1pZD0icmR4dngyZTVyNXJmejdldGRhcXZ4MGZ4d3IwOXdwZnB0d2QyIiB0
aW1lc3RhbXA9IjE0MTA3MzQ0MzUiPjkwNTwva2V5PjwvZm9yZWlnbi1rZXlzPjxyZWYtdHlwZSBu
YW1lPSJKb3VybmFsIEFydGljbGUiPjE3PC9yZWYtdHlwZT48Y29udHJpYnV0b3JzPjxhdXRob3Jz
PjxhdXRob3I+TW9ycmlzcywgRi4gSC4sIEpyLjwvYXV0aG9yPjxhdXRob3I+U2FoYSwgUy48L2F1
dGhvcj48YXV0aG9yPkJlbGwsIEUuIEYuPC9hdXRob3I+PGF1dGhvcj5Db2xhaXp5LCBULiBULjwv
YXV0aG9yPjxhdXRob3I+U3RvbGwsIEIuIEouPC9hdXRob3I+PGF1dGhvcj5IaW50eiwgUy4gUi48
L2F1dGhvcj48YXV0aG9yPlNoYW5rYXJhbiwgUy48L2F1dGhvcj48YXV0aG9yPlZvaHIsIEIuIFIu
PC9hdXRob3I+PGF1dGhvcj5IYW1yaWNrLCBTLiBFLjwvYXV0aG9yPjxhdXRob3I+UGFwcGFzLCBB
LjwvYXV0aG9yPjxhdXRob3I+Sm9uZXMsIFAuIE0uPC9hdXRob3I+PGF1dGhvcj5DYXJsbywgVy4g
QS48L2F1dGhvcj48YXV0aG9yPkxhcHRvb2ssIEEuIFIuPC9hdXRob3I+PGF1dGhvcj5WYW4gTWV1
cnMsIEsuIFAuPC9hdXRob3I+PGF1dGhvcj5TYW5jaGV6LCBQLiBKLjwvYXV0aG9yPjxhdXRob3I+
SGFsZSwgRS4gQy48L2F1dGhvcj48YXV0aG9yPk5ld21hbiwgTi4gUy48L2F1dGhvcj48YXV0aG9y
PkRhcywgQS48L2F1dGhvcj48YXV0aG9yPkhpZ2dpbnMsIFIuIEQuPC9hdXRob3I+PC9hdXRob3Jz
PjwvY29udHJpYnV0b3JzPjxhdXRoLWFkZHJlc3M+RGVwYXJ0bWVudCBvZiBQZWRpYXRyaWNzLCBV
bml2ZXJzaXR5IG9mIElvd2EsIElvd2EgQ2l0eS4mI3hEO1NvY2lhbCwgU3RhdGlzdGljYWwgYW5k
IEVudmlyb25tZW50YWwgU2NpZW5jZXMgVW5pdCwgUlRJIEludGVybmF0aW9uYWwsIFJlc2VhcmNo
IFRyaWFuZ2xlIFBhcmssIE5vcnRoIENhcm9saW5hLiYjeEQ7RGVwYXJ0bWVudCBvZiBQZWRpYXRy
aWNzLCBFbW9yeSBVbml2ZXJzaXR5IFNjaG9vbCBvZiBNZWRpY2luZSBhbmQgQ2hpbGRyZW4mYXBv
cztzIEhlYWx0aGNhcmUgb2YgQXRsYW50YSwgQXRsYW50YSwgR2VvcmdpYS4mI3hEO0RpdmlzaW9u
IG9mIE5lb25hdGFsIGFuZCBEZXZlbG9wbWVudGFsIE1lZGljaW5lLCBEZXBhcnRtZW50IG9mIFBl
ZGlhdHJpY3MsIFN0YW5mb3JkIFVuaXZlcnNpdHkgU2Nob29sIG9mIE1lZGljaW5lIGFuZCBMdWNp
bGUgUGFja2FyZCBDaGlsZHJlbiZhcG9zO3MgSG9zcGl0YWwsIFBhbG8gQWx0bywgQ2FsaWZvcm5p
YS4mI3hEO0RlcGFydG1lbnQgb2YgUGVkaWF0cmljcywgV2F5bmUgU3RhdGUgVW5pdmVyc2l0eSwg
RGV0cm9pdCwgTWljaGlnYW4uJiN4RDtEZXBhcnRtZW50IG9mIFBlZGlhdHJpY3MsIFdvbWVuICZh
bXA7IEluZmFudHMmYXBvczsgSG9zcGl0YWwsIEJyb3duIFVuaXZlcnNpdHksIFByb3ZpZGVuY2Us
IFJob2RlIElzbGFuZC4mI3hEO0RlcGFydG1lbnQgb2YgUGVkaWF0cmljcywgVW5pdmVyc2l0eSBv
ZiBUZXhhcyBNZWRpY2FsIFNjaG9vbCwgSG91c3Rvbi4mI3hEO0RpdmlzaW9uIG9mIE5lb25hdG9s
b2d5LCBVbml2ZXJzaXR5IG9mIEFsYWJhbWEsIEJpcm1pbmdoYW0uJiN4RDtEZXBhcnRtZW50IG9m
IFBlZGlhdHJpY3MsIFVuaXZlcnNpdHkgb2YgVGV4YXMgU291dGh3ZXN0ZXJuIE1lZGljYWwgQ2Vu
dGVyLCBEYWxsYXMsIFRleGFzIDEwbm93IERlcGFydG1lbnQgb2YgUGVkaWF0cmljcywgQ29sbGVn
ZSBvZiBNZWRpY2luZSwgVGhlIE9oaW8gU3RhdGUgVW5pdmVyc2l0eSwgQ29sdW1idXMuJiN4RDtE
ZXBhcnRtZW50IG9mIFBlZGlhdHJpY3MsIFJhaW5ib3cgQmFiaWVzIGFuZCBDaGlsZHJlbiZhcG9z
O3MgSG9zcGl0YWwsIENhc2UgV2VzdGVybiBSZXNlcnZlIFVuaXZlcnNpdHksIENsZXZlbGFuZCwg
T2hpby4mI3hEO1NvY2lhbCwgU3RhdGlzdGljYWwgYW5kIEVudmlyb25tZW50YWwgU2NpZW5jZXMg
VW5pdCwgUlRJIEludGVybmF0aW9uYWwsIFJvY2t2aWxsZSwgTWFyeWxhbmQuJiN4RDtFdW5pY2Ug
S2VubmVkeSBTaHJpdmVyIE5hdGlvbmFsIEluc3RpdHV0ZSBvZiBDaGlsZCBIZWFsdGggYW5kIEh1
bWFuIERldmVsb3BtZW50LCBOYXRpb25hbCBJbnN0aXR1dGVzIG9mIEhlYWx0aCwgQmV0aGVzZGEs
IE1hcnlsYW5kLjwvYXV0aC1hZGRyZXNzPjx0aXRsZXM+PHRpdGxlPlN1cmdlcnkgYW5kIG5ldXJv
ZGV2ZWxvcG1lbnRhbCBvdXRjb21lIG9mIHZlcnkgbG93LWJpcnRoLXdlaWdodCBpbmZhbnRzPC90
aXRsZT48c2Vjb25kYXJ5LXRpdGxlPkpBTUEgUGVkaWF0cjwvc2Vjb25kYXJ5LXRpdGxlPjxhbHQt
dGl0bGU+SkFNQSBwZWRpYXRyaWNzPC9hbHQtdGl0bGU+PC90aXRsZXM+PHBlcmlvZGljYWw+PGZ1
bGwtdGl0bGU+SkFNQSBQZWRpYXRyPC9mdWxsLXRpdGxlPjxhYmJyLTE+SkFNQSBwZWRpYXRyaWNz
PC9hYmJyLTE+PC9wZXJpb2RpY2FsPjxhbHQtcGVyaW9kaWNhbD48ZnVsbC10aXRsZT5KQU1BIFBl
ZGlhdHI8L2Z1bGwtdGl0bGU+PGFiYnItMT5KQU1BIHBlZGlhdHJpY3M8L2FiYnItMT48L2FsdC1w
ZXJpb2RpY2FsPjxwYWdlcz43NDYtNTQ8L3BhZ2VzPjx2b2x1bWU+MTY4PC92b2x1bWU+PG51bWJl
cj44PC9udW1iZXI+PGVkaXRpb24+MjAxNC8wNi8xODwvZWRpdGlvbj48ZGF0ZXM+PHllYXI+MjAx
NDwveWVhcj48cHViLWRhdGVzPjxkYXRlPkF1ZyAxPC9kYXRlPjwvcHViLWRhdGVzPjwvZGF0ZXM+
PGlzYm4+MjE2OC02MjAzPC9pc2JuPjxhY2Nlc3Npb24tbnVtPjI0OTM0NjA3PC9hY2Nlc3Npb24t
bnVtPjx1cmxzPjxyZWxhdGVkLXVybHM+PHVybD5odHRwOi8vYXJjaHBlZGkuamFtYW5ldHdvcmsu
Y29tL2FydGljbGUuYXNweD9hcnRpY2xlaWQ9MTg4MTI0NzwvdXJsPjwvcmVsYXRlZC11cmxzPjwv
dXJscz48Y3VzdG9tMj5QbWM0MTQyNDI5PC9jdXN0b20yPjxjdXN0b202Pk5paG1zNjE0NjI3PC9j
dXN0b202PjxlbGVjdHJvbmljLXJlc291cmNlLW51bT4xMC4xMDAxL2phbWFwZWRpYXRyaWNzLjIw
MTQuMzA3PC9lbGVjdHJvbmljLXJlc291cmNlLW51bT48cmVtb3RlLWRhdGFiYXNlLXByb3ZpZGVy
Pk5MTTwvcmVtb3RlLWRhdGFiYXNlLXByb3ZpZGVyPjxsYW5ndWFnZT5lbmc8L2xhbmd1YWdlPjwv
cmVjb3JkPjwvQ2l0ZT48Q2l0ZT48QXV0aG9yPldhZGhhd2FuPC9BdXRob3I+PFllYXI+MjAxMTwv
WWVhcj48UmVjTnVtPjEwMjQ8L1JlY051bT48cmVjb3JkPjxyZWMtbnVtYmVyPjEwMjQ8L3JlYy1u
dW1iZXI+PGZvcmVpZ24ta2V5cz48a2V5IGFwcD0iRU4iIGRiLWlkPSJyZHh2eDJlNXI1cmZ6N2V0
ZGFxdngwZnh3cjA5d3BmcHR3ZDIiIHRpbWVzdGFtcD0iMTQxMDgxMzU2NiI+MTAyNDwva2V5Pjwv
Zm9yZWlnbi1rZXlzPjxyZWYtdHlwZSBuYW1lPSJKb3VybmFsIEFydGljbGUiPjE3PC9yZWYtdHlw
ZT48Y29udHJpYnV0b3JzPjxhdXRob3JzPjxhdXRob3I+V2FkaGF3YW4sIFIuPC9hdXRob3I+PGF1
dGhvcj5PaCwgVy48L2F1dGhvcj48YXV0aG9yPlZvaHIsIEIuIFIuPC9hdXRob3I+PGF1dGhvcj5X
cmFnZSwgTC48L2F1dGhvcj48YXV0aG9yPkRhcywgQS48L2F1dGhvcj48YXV0aG9yPkJlbGwsIEUu
IEYuPC9hdXRob3I+PGF1dGhvcj5MYXB0b29rLCBBLiBSLjwvYXV0aG9yPjxhdXRob3I+U2hhbmth
cmFuLCBTLjwvYXV0aG9yPjxhdXRob3I+U3RvbGwsIEIuIEouPC9hdXRob3I+PGF1dGhvcj5XYWxz
aCwgTS4gQy48L2F1dGhvcj48YXV0aG9yPkhpZ2dpbnMsIFIuIEQuPC9hdXRob3I+PC9hdXRob3Jz
PjwvY29udHJpYnV0b3JzPjxhdXRoLWFkZHJlc3M+V2VzdCBDb2FzdCBOZW9uYXRvbG9neSwgQWxs
IENoaWxkcmVuJmFwb3M7cyBIb3NwaXRhbCwgNjAxIEZpZnRoIFN0cmVldCBTb3V0aCwgT0NDIDV0
aCBGbG9vciwgU3QgUGV0ZXJzYnVyZywgRkwgMzM3MDEsIFVTQS4gcmFqYW4ud2FkaGF3YW5AYWxs
a2lkcy5vcmc8L2F1dGgtYWRkcmVzcz48dGl0bGVzPjx0aXRsZT5OZXVyb2RldmVsb3BtZW50YWwg
b3V0Y29tZXMgb2YgdHJpcGxldHMgb3IgaGlnaGVyLW9yZGVyIGV4dHJlbWVseSBsb3cgYmlydGgg
d2VpZ2h0IGluZmFudHM8L3RpdGxlPjxzZWNvbmRhcnktdGl0bGU+UGVkaWF0cmljczwvc2Vjb25k
YXJ5LXRpdGxlPjxhbHQtdGl0bGU+UGVkaWF0cmljczwvYWx0LXRpdGxlPjwvdGl0bGVzPjxwZXJp
b2RpY2FsPjxmdWxsLXRpdGxlPlBlZGlhdHJpY3M8L2Z1bGwtdGl0bGU+PC9wZXJpb2RpY2FsPjxh
bHQtcGVyaW9kaWNhbD48ZnVsbC10aXRsZT5QZWRpYXRyaWNzPC9mdWxsLXRpdGxlPjwvYWx0LXBl
cmlvZGljYWw+PHBhZ2VzPmU2NTQtNjA8L3BhZ2VzPjx2b2x1bWU+MTI3PC92b2x1bWU+PG51bWJl
cj4zPC9udW1iZXI+PGVkaXRpb24+MjAxMS8wMy8wMjwvZWRpdGlvbj48a2V5d29yZHM+PGtleXdv
cmQ+QWR1bHQ8L2tleXdvcmQ+PGtleXdvcmQ+Q2hpbGQgRGV2ZWxvcG1lbnQvKnBoeXNpb2xvZ3k8
L2tleXdvcmQ+PGtleXdvcmQ+RGV2ZWxvcG1lbnRhbCBEaXNhYmlsaXRpZXMvKmVwaWRlbWlvbG9n
eTwva2V5d29yZD48a2V5d29yZD5GZW1hbGU8L2tleXdvcmQ+PGtleXdvcmQ+Rm9sbG93LVVwIFN0
dWRpZXM8L2tleXdvcmQ+PGtleXdvcmQ+SHVtYW5zPC9rZXl3b3JkPjxrZXl3b3JkPkluZmFudCwg
RXh0cmVtZWx5IExvdyBCaXJ0aCBXZWlnaHQvKmdyb3d0aCAmYW1wOyBkZXZlbG9wbWVudDwva2V5
d29yZD48a2V5d29yZD5JbmZhbnQsIE5ld2Jvcm48L2tleXdvcmQ+PGtleXdvcmQ+TWFsZTwva2V5
d29yZD48a2V5d29yZD5PZGRzIFJhdGlvPC9rZXl3b3JkPjxrZXl3b3JkPlByZWduYW5jeTwva2V5
d29yZD48a2V5d29yZD5Qcm9nbm9zaXM8L2tleXdvcmQ+PGtleXdvcmQ+UmV0cm9zcGVjdGl2ZSBT
dHVkaWVzPC9rZXl3b3JkPjxrZXl3b3JkPlJpc2sgRmFjdG9yczwva2V5d29yZD48a2V5d29yZD4q
VHJpcGxldHM8L2tleXdvcmQ+PGtleXdvcmQ+VW5pdGVkIFN0YXRlcy9lcGlkZW1pb2xvZ3k8L2tl
eXdvcmQ+PC9rZXl3b3Jkcz48ZGF0ZXM+PHllYXI+MjAxMTwveWVhcj48cHViLWRhdGVzPjxkYXRl
Pk1hcjwvZGF0ZT48L3B1Yi1kYXRlcz48L2RhdGVzPjxpc2JuPjAwMzEtNDAwNTwvaXNibj48YWNj
ZXNzaW9uLW51bT4yMTM1NzMzNDwvYWNjZXNzaW9uLW51bT48dXJscz48cmVsYXRlZC11cmxzPjx1
cmw+aHR0cDovL3d3dy5uY2JpLm5sbS5uaWguZ292L3BtYy9hcnRpY2xlcy9QTUMzMzA0NTQ4L3Bk
Zi96cGVlNjU0LnBkZjwvdXJsPjwvcmVsYXRlZC11cmxzPjwvdXJscz48Y3VzdG9tMj5QbWMzMzA0
NTQ4PC9jdXN0b20yPjxlbGVjdHJvbmljLXJlc291cmNlLW51bT4xMC4xNTQyL3BlZHMuMjAxMC0y
NjQ2PC9lbGVjdHJvbmljLXJlc291cmNlLW51bT48cmVtb3RlLWRhdGFiYXNlLXByb3ZpZGVyPk5M
TTwvcmVtb3RlLWRhdGFiYXNlLXByb3ZpZGVyPjxsYW5ndWFnZT5lbmc8L2xhbmd1YWdlPjwvcmVj
b3JkPjwvQ2l0ZT48Q2l0ZT48QXV0aG9yPkFkYW1zLUNoYXBtYW48L0F1dGhvcj48WWVhcj4yMDA4
PC9ZZWFyPjxSZWNOdW0+NzYzPC9SZWNOdW0+PHJlY29yZD48cmVjLW51bWJlcj43NjM8L3JlYy1u
dW1iZXI+PGZvcmVpZ24ta2V5cz48a2V5IGFwcD0iRU4iIGRiLWlkPSJyZHh2eDJlNXI1cmZ6N2V0
ZGFxdngwZnh3cjA5d3BmcHR3ZDIiIHRpbWVzdGFtcD0iMTQxMDY0OTY5OSI+NzYzPC9rZXk+PC9m
b3JlaWduLWtleXM+PHJlZi10eXBlIG5hbWU9IkpvdXJuYWwgQXJ0aWNsZSI+MTc8L3JlZi10eXBl
Pjxjb250cmlidXRvcnM+PGF1dGhvcnM+PGF1dGhvcj5BZGFtcy1DaGFwbWFuLCBJLjwvYXV0aG9y
PjxhdXRob3I+SGFuc2VuLCBOLiBJLjwvYXV0aG9yPjxhdXRob3I+U3RvbGwsIEIuIEouPC9hdXRo
b3I+PGF1dGhvcj5IaWdnaW5zLCBSLjwvYXV0aG9yPjwvYXV0aG9ycz48L2NvbnRyaWJ1dG9ycz48
YXV0aC1hZGRyZXNzPkRlcGFydG1lbnQgb2YgUGVkaWF0cmljcy9EaXZpc2lvbiBvZiBOZW9uYXRv
bG9neSwgRW1vcnkgVW5pdmVyc2l0eSBTY2hvb2wgb2YgTWVkaWNpbmUsIDQ2IEplc3NlIEhpbGwg
SnIgRHJpdmUgU0UsIEF0bGFudGEsIEdBIDMwMzAzLCBVU0EuIGlyYV9hZGFtcy1jaGFwbWFuQG96
LnBlZC5lbW9yeS5lZHU8L2F1dGgtYWRkcmVzcz48dGl0bGVzPjx0aXRsZT5OZXVyb2RldmVsb3Bt
ZW50YWwgb3V0Y29tZSBvZiBleHRyZW1lbHkgbG93IGJpcnRoIHdlaWdodCBpbmZhbnRzIHdpdGgg
cG9zdGhlbW9ycmhhZ2ljIGh5ZHJvY2VwaGFsdXMgcmVxdWlyaW5nIHNodW50IGluc2VydGlvbjwv
dGl0bGU+PHNlY29uZGFyeS10aXRsZT5QZWRpYXRyaWNzPC9zZWNvbmRhcnktdGl0bGU+PGFsdC10
aXRsZT5QZWRpYXRyaWNzPC9hbHQtdGl0bGU+PC90aXRsZXM+PHBlcmlvZGljYWw+PGZ1bGwtdGl0
bGU+UGVkaWF0cmljczwvZnVsbC10aXRsZT48L3BlcmlvZGljYWw+PGFsdC1wZXJpb2RpY2FsPjxm
dWxsLXRpdGxlPlBlZGlhdHJpY3M8L2Z1bGwtdGl0bGU+PC9hbHQtcGVyaW9kaWNhbD48cGFnZXM+
ZTExNjctNzc8L3BhZ2VzPjx2b2x1bWU+MTIxPC92b2x1bWU+PG51bWJlcj41PC9udW1iZXI+PGVk
aXRpb24+MjAwOC8wNC8wOTwvZWRpdGlvbj48a2V5d29yZHM+PGtleXdvcmQ+Q2VyZWJyYWwgSGVt
b3JyaGFnZS8qY29tcGxpY2F0aW9uczwva2V5d29yZD48a2V5d29yZD5DZXJlYnJhbCBWZW50cmlj
bGVzPC9rZXl3b3JkPjxrZXl3b3JkPipDZXJlYnJvc3BpbmFsIEZsdWlkIFNodW50czwva2V5d29y
ZD48a2V5d29yZD4qQ2hpbGQgRGV2ZWxvcG1lbnQ8L2tleXdvcmQ+PGtleXdvcmQ+RGV2ZWxvcG1l
bnRhbCBEaXNhYmlsaXRpZXMvZXRpb2xvZ3k8L2tleXdvcmQ+PGtleXdvcmQ+RmVtYWxlPC9rZXl3
b3JkPjxrZXl3b3JkPkZvbGxvdy1VcCBTdHVkaWVzPC9rZXl3b3JkPjxrZXl3b3JkPkdyb3d0aDwv
a2V5d29yZD48a2V5d29yZD5IdW1hbnM8L2tleXdvcmQ+PGtleXdvcmQ+SHlkcm9jZXBoYWx1cy9j
b21wbGljYXRpb25zLyp0aGVyYXB5PC9rZXl3b3JkPjxrZXl3b3JkPkluZmFudDwva2V5d29yZD48
a2V5d29yZD4qSW5mYW50LCBFeHRyZW1lbHkgTG93IEJpcnRoIFdlaWdodDwva2V5d29yZD48a2V5
d29yZD5JbmZhbnQsIE5ld2Jvcm48L2tleXdvcmQ+PGtleXdvcmQ+TWFsZTwva2V5d29yZD48L2tl
eXdvcmRzPjxkYXRlcz48eWVhcj4yMDA4PC95ZWFyPjxwdWItZGF0ZXM+PGRhdGU+TWF5PC9kYXRl
PjwvcHViLWRhdGVzPjwvZGF0ZXM+PGlzYm4+MDAzMS00MDA1PC9pc2JuPjxhY2Nlc3Npb24tbnVt
PjE4MzkwOTU4PC9hY2Nlc3Npb24tbnVtPjx1cmxzPjxyZWxhdGVkLXVybHM+PHVybD5odHRwOi8v
cGVkaWF0cmljcy5hYXBwdWJsaWNhdGlvbnMub3JnL2NvbnRlbnQvMTIxLzUvZTExNjcuZnVsbC5w
ZGY8L3VybD48L3JlbGF0ZWQtdXJscz48L3VybHM+PGN1c3RvbTI+UG1jMjgwMzM1MjwvY3VzdG9t
Mj48Y3VzdG9tNj5OaWhtczE1NDgyNDwvY3VzdG9tNj48ZWxlY3Ryb25pYy1yZXNvdXJjZS1udW0+
MTAuMTU0Mi9wZWRzLjIwMDctMDQyMzwvZWxlY3Ryb25pYy1yZXNvdXJjZS1udW0+PHJlbW90ZS1k
YXRhYmFzZS1wcm92aWRlcj5OTE08L3JlbW90ZS1kYXRhYmFzZS1wcm92aWRlcj48bGFuZ3VhZ2U+
ZW5nPC9sYW5ndWFnZT48L3JlY29yZD48L0NpdGU+PENpdGU+PEF1dGhvcj5EdXNpY2s8L0F1dGhv
cj48WWVhcj4yMDAzPC9ZZWFyPjxSZWNOdW0+ODI1PC9SZWNOdW0+PHJlY29yZD48cmVjLW51bWJl
cj44MjU8L3JlYy1udW1iZXI+PGZvcmVpZ24ta2V5cz48a2V5IGFwcD0iRU4iIGRiLWlkPSJyZHh2
eDJlNXI1cmZ6N2V0ZGFxdngwZnh3cjA5d3BmcHR3ZDIiIHRpbWVzdGFtcD0iMTQxMDcyMDYzNyI+
ODI1PC9rZXk+PC9mb3JlaWduLWtleXM+PHJlZi10eXBlIG5hbWU9IkpvdXJuYWwgQXJ0aWNsZSI+
MTc8L3JlZi10eXBlPjxjb250cmlidXRvcnM+PGF1dGhvcnM+PGF1dGhvcj5EdXNpY2ssIEEuIE0u
PC9hdXRob3I+PGF1dGhvcj5Qb2luZGV4dGVyLCBCLiBCLjwvYXV0aG9yPjxhdXRob3I+RWhyZW5r
cmFueiwgUi4gQS48L2F1dGhvcj48YXV0aG9yPkxlbW9ucywgSi4gQS48L2F1dGhvcj48L2F1dGhv
cnM+PC9jb250cmlidXRvcnM+PGF1dGgtYWRkcmVzcz5TZWN0aW9uIG9mIERldmVsb3BtZW50YWwg
UGVkaWF0cmljcywgSW5kaWFuYSBVbml2ZXJzaXR5IFNjaG9vbCBvZiBNZWRpY2luZSwgSW5kaWFu
YXBvbGlzLCBJTiA0NjIwMi01MTE5LCBVU0EuPC9hdXRoLWFkZHJlc3M+PHRpdGxlcz48dGl0bGU+
R3Jvd3RoIGZhaWx1cmUgaW4gdGhlIHByZXRlcm0gaW5mYW50OiBjYW4gd2UgY2F0Y2ggdXA/PC90
aXRsZT48c2Vjb25kYXJ5LXRpdGxlPlNlbWluIFBlcmluYXRvbDwvc2Vjb25kYXJ5LXRpdGxlPjxh
bHQtdGl0bGU+U2VtaW5hcnMgaW4gcGVyaW5hdG9sb2d5PC9hbHQtdGl0bGU+PC90aXRsZXM+PHBl
cmlvZGljYWw+PGZ1bGwtdGl0bGU+U2VtaW4gUGVyaW5hdG9sPC9mdWxsLXRpdGxlPjxhYmJyLTE+
U2VtaW5hcnMgaW4gcGVyaW5hdG9sb2d5PC9hYmJyLTE+PC9wZXJpb2RpY2FsPjxhbHQtcGVyaW9k
aWNhbD48ZnVsbC10aXRsZT5TZW1pbiBQZXJpbmF0b2w8L2Z1bGwtdGl0bGU+PGFiYnItMT5TZW1p
bmFycyBpbiBwZXJpbmF0b2xvZ3k8L2FiYnItMT48L2FsdC1wZXJpb2RpY2FsPjxwYWdlcz4zMDIt
MTA8L3BhZ2VzPjx2b2x1bWU+Mjc8L3ZvbHVtZT48bnVtYmVyPjQ8L251bWJlcj48ZWRpdGlvbj4y
MDAzLzA5LzI3PC9lZGl0aW9uPjxrZXl3b3Jkcz48a2V5d29yZD5Cb2R5IFdlaWdodDwva2V5d29y
ZD48a2V5d29yZD5FbnRlcmFsIE51dHJpdGlvbi9tZXRob2RzPC9rZXl3b3JkPjxrZXl3b3JkPkZh
aWx1cmUgdG8gVGhyaXZlL2RpZXQgdGhlcmFweS8qZXRpb2xvZ3k8L2tleXdvcmQ+PGtleXdvcmQ+
SHVtYW5zPC9rZXl3b3JkPjxrZXl3b3JkPkluZmFudDwva2V5d29yZD48a2V5d29yZD5JbmZhbnQg
TnV0cml0aW9uYWwgUGh5c2lvbG9naWNhbCBQaGVub21lbmE8L2tleXdvcmQ+PGtleXdvcmQ+SW5m
YW50LCBOZXdib3JuPC9rZXl3b3JkPjxrZXl3b3JkPkluZmFudCwgUHJlbWF0dXJlLypncm93dGgg
JmFtcDsgZGV2ZWxvcG1lbnQ8L2tleXdvcmQ+PGtleXdvcmQ+SW5mYW50LCBWZXJ5IExvdyBCaXJ0
aCBXZWlnaHQvKmdyb3d0aCAmYW1wOyBkZXZlbG9wbWVudDwva2V5d29yZD48a2V5d29yZD5OYXRp
b25hbCBJbnN0aXR1dGVzIG9mIEhlYWx0aCAoVS5TLik8L2tleXdvcmQ+PGtleXdvcmQ+VW5pdGVk
IFN0YXRlczwva2V5d29yZD48L2tleXdvcmRzPjxkYXRlcz48eWVhcj4yMDAzPC95ZWFyPjxwdWIt
ZGF0ZXM+PGRhdGU+QXVnPC9kYXRlPjwvcHViLWRhdGVzPjwvZGF0ZXM+PGlzYm4+MDE0Ni0wMDA1
IChQcmludCkmI3hEOzAxNDYtMDAwNTwvaXNibj48YWNjZXNzaW9uLW51bT4xNDUxMDMyMTwvYWNj
ZXNzaW9uLW51bT48dXJscz48cmVsYXRlZC11cmxzPjx1cmw+aHR0cDovL2FjLmVscy1jZG4uY29t
L1MwMTQ2MDAwNTAzMDAwNDQyLzEtczIuMC1TMDE0NjAwMDUwMzAwMDQ0Mi1tYWluLnBkZj9fdGlk
PTdiOTllMzA4LTNkYWUtMTFlNC1iNzU0LTAwMDAwYWFjYjM1ZSZhbXA7YWNkbmF0PTE0MTA4Nzgy
MTNfMjY3ZDU5ODYwZmZhNTNiMTFhZWNkYzZmNDlmMGEzMDE8L3VybD48L3JlbGF0ZWQtdXJscz48
L3VybHM+PHJlbW90ZS1kYXRhYmFzZS1wcm92aWRlcj5OTE08L3JlbW90ZS1kYXRhYmFzZS1wcm92
aWRlcj48bGFuZ3VhZ2U+ZW5nPC9sYW5ndWFnZT48L3JlY29yZD48L0NpdGU+PENpdGU+PEF1dGhv
cj5Ccm9pdG1hbjwvQXV0aG9yPjxZZWFyPjIwMDc8L1llYXI+PFJlY051bT43OTU8L1JlY051bT48
cmVjb3JkPjxyZWMtbnVtYmVyPjc5NTwvcmVjLW51bWJlcj48Zm9yZWlnbi1rZXlzPjxrZXkgYXBw
PSJFTiIgZGItaWQ9InJkeHZ4MmU1cjVyZno3ZXRkYXF2eDBmeHdyMDl3cGZwdHdkMiIgdGltZXN0
YW1wPSIxNDEwNjU3ODcxIj43OTU8L2tleT48L2ZvcmVpZ24ta2V5cz48cmVmLXR5cGUgbmFtZT0i
Sm91cm5hbCBBcnRpY2xlIj4xNzwvcmVmLXR5cGU+PGNvbnRyaWJ1dG9ycz48YXV0aG9ycz48YXV0
aG9yPkJyb2l0bWFuLCBFLjwvYXV0aG9yPjxhdXRob3I+QW1iYWxhdmFuYW4sIE4uPC9hdXRob3I+
PGF1dGhvcj5IaWdnaW5zLCBSLiBELjwvYXV0aG9yPjxhdXRob3I+Vm9ociwgQi4gUi48L2F1dGhv
cj48YXV0aG9yPkRhcywgQS48L2F1dGhvcj48YXV0aG9yPkJoYXNrYXIsIEIuPC9hdXRob3I+PGF1
dGhvcj5NdXJyYXksIEsuPC9hdXRob3I+PGF1dGhvcj5IaW50eiwgUy4gUi48L2F1dGhvcj48YXV0
aG9yPkNhcmxvLCBXLiBBLjwvYXV0aG9yPjwvYXV0aG9ycz48L2NvbnRyaWJ1dG9ycz48YXV0aC1h
ZGRyZXNzPlVuaXZlcnNpdHkgb2YgQWxhYmFtYSBhdCBCaXJtaW5naGFtLCBCaXJtaW5naGFtLCBB
bGFiYW1hLCBVU0EuPC9hdXRoLWFkZHJlc3M+PHRpdGxlcz48dGl0bGU+Q2xpbmljYWwgZGF0YSBw
cmVkaWN0IG5ldXJvZGV2ZWxvcG1lbnRhbCBvdXRjb21lIGJldHRlciB0aGFuIGhlYWQgdWx0cmFz
b3VuZCBpbiBleHRyZW1lbHkgbG93IGJpcnRoIHdlaWdodCBpbmZhbnRzPC90aXRsZT48c2Vjb25k
YXJ5LXRpdGxlPkogUGVkaWF0cjwvc2Vjb25kYXJ5LXRpdGxlPjxhbHQtdGl0bGU+VGhlIEpvdXJu
YWwgb2YgcGVkaWF0cmljczwvYWx0LXRpdGxlPjwvdGl0bGVzPjxwZXJpb2RpY2FsPjxmdWxsLXRp
dGxlPkogUGVkaWF0cjwvZnVsbC10aXRsZT48YWJici0xPlRoZSBKb3VybmFsIG9mIHBlZGlhdHJp
Y3M8L2FiYnItMT48L3BlcmlvZGljYWw+PGFsdC1wZXJpb2RpY2FsPjxmdWxsLXRpdGxlPkogUGVk
aWF0cjwvZnVsbC10aXRsZT48YWJici0xPlRoZSBKb3VybmFsIG9mIHBlZGlhdHJpY3M8L2FiYnIt
MT48L2FsdC1wZXJpb2RpY2FsPjxwYWdlcz41MDAtNSwgNTA1LmUxLTI8L3BhZ2VzPjx2b2x1bWU+
MTUxPC92b2x1bWU+PG51bWJlcj41PC9udW1iZXI+PGVkaXRpb24+MjAwNy8xMC8yNzwvZWRpdGlv
bj48a2V5d29yZHM+PGtleXdvcmQ+Q29ob3J0IFN0dWRpZXM8L2tleXdvcmQ+PGtleXdvcmQ+RGV2
ZWxvcG1lbnRhbCBEaXNhYmlsaXRpZXMvKmVwaWRlbWlvbG9neTwva2V5d29yZD48a2V5d29yZD4q
RWNob2VuY2VwaGFsb2dyYXBoeTwva2V5d29yZD48a2V5d29yZD5GZW1hbGU8L2tleXdvcmQ+PGtl
eXdvcmQ+R2VzdGF0aW9uYWwgQWdlPC9rZXl3b3JkPjxrZXl3b3JkPkh1bWFuczwva2V5d29yZD48
a2V5d29yZD5JbmZhbnQ8L2tleXdvcmQ+PGtleXdvcmQ+KkluZmFudCwgRXh0cmVtZWx5IExvdyBC
aXJ0aCBXZWlnaHQ8L2tleXdvcmQ+PGtleXdvcmQ+SW5mYW50LCBOZXdib3JuPC9rZXl3b3JkPjxr
ZXl3b3JkPipJbmZhbnQsIFByZW1hdHVyZSwgRGlzZWFzZXM8L2tleXdvcmQ+PGtleXdvcmQ+SW50
cmFjcmFuaWFsIEhlbW9ycmhhZ2VzLyp1bHRyYXNvbm9ncmFwaHk8L2tleXdvcmQ+PGtleXdvcmQ+
TGV1a29tYWxhY2lhLCBQZXJpdmVudHJpY3VsYXIvKnVsdHJhc29ub2dyYXBoeTwva2V5d29yZD48
a2V5d29yZD5Mb2dpc3RpYyBNb2RlbHM8L2tleXdvcmQ+PGtleXdvcmQ+TWFsZTwva2V5d29yZD48
a2V5d29yZD5OZXVyb2xvZ2ljIEV4YW1pbmF0aW9uPC9rZXl3b3JkPjxrZXl3b3JkPlJldHJvc3Bl
Y3RpdmUgU3R1ZGllczwva2V5d29yZD48a2V5d29yZD5Vbml0ZWQgU3RhdGVzL2VwaWRlbWlvbG9n
eTwva2V5d29yZD48L2tleXdvcmRzPjxkYXRlcz48eWVhcj4yMDA3PC95ZWFyPjxwdWItZGF0ZXM+
PGRhdGU+Tm92PC9kYXRlPjwvcHViLWRhdGVzPjwvZGF0ZXM+PGlzYm4+MDAyMi0zNDc2PC9pc2Ju
PjxhY2Nlc3Npb24tbnVtPjE3OTYxNjkzPC9hY2Nlc3Npb24tbnVtPjx1cmxzPjxyZWxhdGVkLXVy
bHM+PHVybD5odHRwOi8vd3d3Lm5jYmkubmxtLm5paC5nb3YvcG1jL2FydGljbGVzL1BNQzI4Nzkx
NjIvcGRmL25paG1zMzM3MTMucGRmPC91cmw+PC9yZWxhdGVkLXVybHM+PC91cmxzPjxjdXN0b20y
PlBtYzI4NzkxNjI8L2N1c3RvbTI+PGN1c3RvbTY+TmlobXMzMzcxMzwvY3VzdG9tNj48ZWxlY3Ry
b25pYy1yZXNvdXJjZS1udW0+MTAuMTAxNi9qLmpwZWRzLjIwMDcuMDQuMDEzPC9lbGVjdHJvbmlj
LXJlc291cmNlLW51bT48cmVtb3RlLWRhdGFiYXNlLXByb3ZpZGVyPk5MTTwvcmVtb3RlLWRhdGFi
YXNlLXByb3ZpZGVyPjxsYW5ndWFnZT5lbmc8L2xhbmd1YWdlPjwvcmVjb3JkPjwvQ2l0ZT48Q2l0
ZT48QXV0aG9yPkhpbnR6PC9BdXRob3I+PFllYXI+MjAwNzwvWWVhcj48UmVjTnVtPjg1OTwvUmVj
TnVtPjxyZWNvcmQ+PHJlYy1udW1iZXI+ODU5PC9yZWMtbnVtYmVyPjxmb3JlaWduLWtleXM+PGtl
eSBhcHA9IkVOIiBkYi1pZD0icmR4dngyZTVyNXJmejdldGRhcXZ4MGZ4d3IwOXdwZnB0d2QyIiB0
aW1lc3RhbXA9IjE0MTA3MjUyMjMiPjg1OTwva2V5PjwvZm9yZWlnbi1rZXlzPjxyZWYtdHlwZSBu
YW1lPSJKb3VybmFsIEFydGljbGUiPjE3PC9yZWYtdHlwZT48Y29udHJpYnV0b3JzPjxhdXRob3Jz
PjxhdXRob3I+SGludHosIFMuIFIuPC9hdXRob3I+PGF1dGhvcj5WYW4gTWV1cnMsIEsuIFAuPC9h
dXRob3I+PGF1dGhvcj5QZXJyaXR0LCBSLjwvYXV0aG9yPjxhdXRob3I+UG9vbGUsIFcuIEsuPC9h
dXRob3I+PGF1dGhvcj5EYXMsIEEuPC9hdXRob3I+PGF1dGhvcj5TdGV2ZW5zb24sIEQuIEsuPC9h
dXRob3I+PGF1dGhvcj5FaHJlbmtyYW56LCBSLiBBLjwvYXV0aG9yPjxhdXRob3I+TGVtb25zLCBK
LiBBLjwvYXV0aG9yPjxhdXRob3I+Vm9ociwgQi4gUi48L2F1dGhvcj48YXV0aG9yPkhleW5lLCBS
LjwvYXV0aG9yPjxhdXRob3I+Q2hpbGRlcnMsIEQuIE8uPC9hdXRob3I+PGF1dGhvcj5QZXJhbHRh
LUNhcmNlbGVuLCBNLjwvYXV0aG9yPjxhdXRob3I+RHVzaWNrLCBBLjwvYXV0aG9yPjxhdXRob3I+
Sm9obnNvbiwgWS4gUi48L2F1dGhvcj48YXV0aG9yPk1vcnJpcywgQi48L2F1dGhvcj48YXV0aG9y
PkRpbGxhcmQsIFIuPC9hdXRob3I+PGF1dGhvcj5WYXVjaGVyLCBZLjwvYXV0aG9yPjxhdXRob3I+
U3RlaWNoZW4sIEouPC9hdXRob3I+PGF1dGhvcj5BZGFtcy1DaGFwbWFuLCBJLjwvYXV0aG9yPjxh
dXRob3I+S29uZHVyaSwgRy48L2F1dGhvcj48YXV0aG9yPk15ZXJzLCBHLiBKLjwvYXV0aG9yPjxh
dXRob3I+ZGUgVW5ncmlhLCBNLjwvYXV0aG9yPjxhdXRob3I+VHlzb24sIEouIEUuPC9hdXRob3I+
PGF1dGhvcj5IaWdnaW5zLCBSLiBELjwvYXV0aG9yPjwvYXV0aG9ycz48L2NvbnRyaWJ1dG9ycz48
YXV0aC1hZGRyZXNzPk5JQ0hEIE5lb25hdGFsIFJlc2VhcmNoIE5ldHdvcmsuIHNyaGludHpAc3Rh
bmZvcmQuZWR1PC9hdXRoLWFkZHJlc3M+PHRpdGxlcz48dGl0bGU+TmV1cm9kZXZlbG9wbWVudGFs
IG91dGNvbWVzIG9mIHByZW1hdHVyZSBpbmZhbnRzIHdpdGggc2V2ZXJlIHJlc3BpcmF0b3J5IGZh
aWx1cmUgZW5yb2xsZWQgaW4gYSByYW5kb21pemVkIGNvbnRyb2xsZWQgdHJpYWwgb2YgaW5oYWxl
ZCBuaXRyaWMgb3hpZGU8L3RpdGxlPjxzZWNvbmRhcnktdGl0bGU+SiBQZWRpYXRyPC9zZWNvbmRh
cnktdGl0bGU+PGFsdC10aXRsZT5UaGUgSm91cm5hbCBvZiBwZWRpYXRyaWNzPC9hbHQtdGl0bGU+
PC90aXRsZXM+PHBlcmlvZGljYWw+PGZ1bGwtdGl0bGU+SiBQZWRpYXRyPC9mdWxsLXRpdGxlPjxh
YmJyLTE+VGhlIEpvdXJuYWwgb2YgcGVkaWF0cmljczwvYWJici0xPjwvcGVyaW9kaWNhbD48YWx0
LXBlcmlvZGljYWw+PGZ1bGwtdGl0bGU+SiBQZWRpYXRyPC9mdWxsLXRpdGxlPjxhYmJyLTE+VGhl
IEpvdXJuYWwgb2YgcGVkaWF0cmljczwvYWJici0xPjwvYWx0LXBlcmlvZGljYWw+PHBhZ2VzPjE2
LTIyLCAyMi5lMS0zPC9wYWdlcz48dm9sdW1lPjE1MTwvdm9sdW1lPjxudW1iZXI+MTwvbnVtYmVy
PjxlZGl0aW9uPjIwMDcvMDYvMjY8L2VkaXRpb24+PGtleXdvcmRzPjxrZXl3b3JkPkFkbWluaXN0
cmF0aW9uLCBJbmhhbGF0aW9uPC9rZXl3b3JkPjxrZXl3b3JkPkNoaS1TcXVhcmUgRGlzdHJpYnV0
aW9uPC9rZXl3b3JkPjxrZXl3b3JkPkNoaWxkIERldmVsb3BtZW50L2RydWcgZWZmZWN0czwva2V5
d29yZD48a2V5d29yZD5EZXZlbG9wbWVudGFsIERpc2FiaWxpdGllcy9wcmV2ZW50aW9uICZhbXA7
IGNvbnRyb2w8L2tleXdvcmQ+PGtleXdvcmQ+RG9zZS1SZXNwb25zZSBSZWxhdGlvbnNoaXAsIERy
dWc8L2tleXdvcmQ+PGtleXdvcmQ+RG91YmxlLUJsaW5kIE1ldGhvZDwva2V5d29yZD48a2V5d29y
ZD5EcnVnIEFkbWluaXN0cmF0aW9uIFNjaGVkdWxlPC9rZXl3b3JkPjxrZXl3b3JkPkZlbWFsZTwv
a2V5d29yZD48a2V5d29yZD5Gb2xsb3ctVXAgU3R1ZGllczwva2V5d29yZD48a2V5d29yZD5IdW1h
bnM8L2tleXdvcmQ+PGtleXdvcmQ+SW5mYW50LCBOZXdib3JuPC9rZXl3b3JkPjxrZXl3b3JkPipJ
bmZhbnQsIFByZW1hdHVyZTwva2V5d29yZD48a2V5d29yZD5NYWxlPC9rZXl3b3JkPjxrZXl3b3Jk
Pk5lcnZvdXMgU3lzdGVtL2RydWcgZWZmZWN0cy8qZ3Jvd3RoICZhbXA7IGRldmVsb3BtZW50PC9r
ZXl3b3JkPjxrZXl3b3JkPk5pdHJpYyBPeGlkZS8qYWRtaW5pc3RyYXRpb24gJmFtcDsgZG9zYWdl
PC9rZXl3b3JkPjxrZXl3b3JkPlBvaXNzb24gRGlzdHJpYnV0aW9uPC9rZXl3b3JkPjxrZXl3b3Jk
PlJlc3BpcmF0b3J5IERpc3RyZXNzIFN5bmRyb21lLCBOZXdib3JuL2RpYWdub3Npcy8qZHJ1ZyB0
aGVyYXB5Lyptb3J0YWxpdHk8L2tleXdvcmQ+PGtleXdvcmQ+UmlzayBBc3Nlc3NtZW50PC9rZXl3
b3JkPjxrZXl3b3JkPlNldmVyaXR5IG9mIElsbG5lc3MgSW5kZXg8L2tleXdvcmQ+PGtleXdvcmQ+
U3RhdGlzdGljcywgTm9ucGFyYW1ldHJpYzwva2V5d29yZD48a2V5d29yZD5TdXJ2aXZhbCBSYXRl
PC9rZXl3b3JkPjxrZXl3b3JkPlRyZWF0bWVudCBPdXRjb21lPC9rZXl3b3JkPjwva2V5d29yZHM+
PGRhdGVzPjx5ZWFyPjIwMDc8L3llYXI+PHB1Yi1kYXRlcz48ZGF0ZT5KdWw8L2RhdGU+PC9wdWIt
ZGF0ZXM+PC9kYXRlcz48aXNibj4wMDIyLTM0NzY8L2lzYm4+PGFjY2Vzc2lvbi1udW0+MTc1ODYx
ODQ8L2FjY2Vzc2lvbi1udW0+PHVybHM+PHJlbGF0ZWQtdXJscz48dXJsPmh0dHA6Ly93d3cubmNi
aS5ubG0ubmloLmdvdi9wbWMvYXJ0aWNsZXMvUE1DMjc3MDE5MS9wZGYvbmlobXMyNjQxNC5wZGY8
L3VybD48L3JlbGF0ZWQtdXJscz48L3VybHM+PGN1c3RvbTI+UG1jMjc3MDE5MTwvY3VzdG9tMj48
Y3VzdG9tNj5OaWhtczI2NDE0PC9jdXN0b202PjxlbGVjdHJvbmljLXJlc291cmNlLW51bT4xMC4x
MDE2L2ouanBlZHMuMjAwNy4wMy4wMTc8L2VsZWN0cm9uaWMtcmVzb3VyY2UtbnVtPjxyZW1vdGUt
ZGF0YWJhc2UtcHJvdmlkZXI+TkxNPC9yZW1vdGUtZGF0YWJhc2UtcHJvdmlkZXI+PGxhbmd1YWdl
PmVuZzwvbGFuZ3VhZ2U+PC9yZWNvcmQ+PC9DaXRlPjxDaXRlPjxBdXRob3I+RGF2aXM8L0F1dGhv
cj48WWVhcj4yMDEwPC9ZZWFyPjxSZWNOdW0+ODEzPC9SZWNOdW0+PHJlY29yZD48cmVjLW51bWJl
cj44MTM8L3JlYy1udW1iZXI+PGZvcmVpZ24ta2V5cz48a2V5IGFwcD0iRU4iIGRiLWlkPSJyZHh2
eDJlNXI1cmZ6N2V0ZGFxdngwZnh3cjA5d3BmcHR3ZDIiIHRpbWVzdGFtcD0iMTQxMDcxODc0MCI+
ODEzPC9rZXk+PC9mb3JlaWduLWtleXM+PHJlZi10eXBlIG5hbWU9IkpvdXJuYWwgQXJ0aWNsZSI+
MTc8L3JlZi10eXBlPjxjb250cmlidXRvcnM+PGF1dGhvcnM+PGF1dGhvcj5EYXZpcywgQS4gUy48
L2F1dGhvcj48YXV0aG9yPkhpbnR6LCBTLiBSLjwvYXV0aG9yPjxhdXRob3I+VmFuIE1ldXJzLCBL
LiBQLjwvYXV0aG9yPjxhdXRob3I+TGksIEwuPC9hdXRob3I+PGF1dGhvcj5EYXMsIEEuPC9hdXRo
b3I+PGF1dGhvcj5TdG9sbCwgQi4gSi48L2F1dGhvcj48YXV0aG9yPldhbHNoLCBNLiBDLjwvYXV0
aG9yPjxhdXRob3I+UGFwcGFzLCBBLjwvYXV0aG9yPjxhdXRob3I+QmVsbCwgRS4gRi48L2F1dGhv
cj48YXV0aG9yPkxhcHRvb2ssIEEuIFIuPC9hdXRob3I+PGF1dGhvcj5IaWdnaW5zLCBSLiBELjwv
YXV0aG9yPjwvYXV0aG9ycz48L2NvbnRyaWJ1dG9ycz48YXV0aC1hZGRyZXNzPkRpdmlzaW9uIG9m
IE5lb25hdGFsLURldmVsb3BtZW50YWwgTWVkaWNpbmUsIFN0YW5mb3JkIFVuaXZlcnNpdHksIFN0
YW5mb3JkLCBDQSwgVVNBLjwvYXV0aC1hZGRyZXNzPjx0aXRsZXM+PHRpdGxlPlNlaXp1cmVzIGlu
IGV4dHJlbWVseSBsb3cgYmlydGggd2VpZ2h0IGluZmFudHMgYXJlIGFzc29jaWF0ZWQgd2l0aCBh
ZHZlcnNlIG91dGNvbWU8L3RpdGxlPjxzZWNvbmRhcnktdGl0bGU+SiBQZWRpYXRyPC9zZWNvbmRh
cnktdGl0bGU+PGFsdC10aXRsZT5UaGUgSm91cm5hbCBvZiBwZWRpYXRyaWNzPC9hbHQtdGl0bGU+
PC90aXRsZXM+PHBlcmlvZGljYWw+PGZ1bGwtdGl0bGU+SiBQZWRpYXRyPC9mdWxsLXRpdGxlPjxh
YmJyLTE+VGhlIEpvdXJuYWwgb2YgcGVkaWF0cmljczwvYWJici0xPjwvcGVyaW9kaWNhbD48YWx0
LXBlcmlvZGljYWw+PGZ1bGwtdGl0bGU+SiBQZWRpYXRyPC9mdWxsLXRpdGxlPjxhYmJyLTE+VGhl
IEpvdXJuYWwgb2YgcGVkaWF0cmljczwvYWJici0xPjwvYWx0LXBlcmlvZGljYWw+PHBhZ2VzPjcy
MC01LmUxLTI8L3BhZ2VzPjx2b2x1bWU+MTU3PC92b2x1bWU+PG51bWJlcj41PC9udW1iZXI+PGVk
aXRpb24+MjAxMC8wNi8xNTwvZWRpdGlvbj48a2V5d29yZHM+PGtleXdvcmQ+RGV2ZWxvcG1lbnRh
bCBEaXNhYmlsaXRpZXMvZXBpZGVtaW9sb2d5L2V0aW9sb2d5PC9rZXl3b3JkPjxrZXl3b3JkPkh1
bWFuczwva2V5d29yZD48a2V5d29yZD4qSW5mYW50LCBFeHRyZW1lbHkgTG93IEJpcnRoIFdlaWdo
dDwva2V5d29yZD48a2V5d29yZD5JbmZhbnQsIE5ld2Jvcm48L2tleXdvcmQ+PGtleXdvcmQ+TmVy
dm91cyBTeXN0ZW0gRGlzZWFzZXMvZXBpZGVtaW9sb2d5L2V0aW9sb2d5PC9rZXl3b3JkPjxrZXl3
b3JkPlByb2dub3Npczwva2V5d29yZD48a2V5d29yZD5SZXRyb3NwZWN0aXZlIFN0dWRpZXM8L2tl
eXdvcmQ+PGtleXdvcmQ+UmlzayBGYWN0b3JzPC9rZXl3b3JkPjxrZXl3b3JkPlNlaXp1cmVzLypj
b21wbGljYXRpb25zLyplcGlkZW1pb2xvZ3k8L2tleXdvcmQ+PGtleXdvcmQ+VGltZSBGYWN0b3Jz
PC9rZXl3b3JkPjwva2V5d29yZHM+PGRhdGVzPjx5ZWFyPjIwMTA8L3llYXI+PHB1Yi1kYXRlcz48
ZGF0ZT5Ob3Y8L2RhdGU+PC9wdWItZGF0ZXM+PC9kYXRlcz48aXNibj4wMDIyLTM0NzY8L2lzYm4+
PGFjY2Vzc2lvbi1udW0+MjA1NDIyOTQ8L2FjY2Vzc2lvbi1udW0+PHVybHM+PHJlbGF0ZWQtdXJs
cz48dXJsPmh0dHA6Ly93d3cubmNiaS5ubG0ubmloLmdvdi9wbWMvYXJ0aWNsZXMvUE1DMjkzOTk2
OS9wZGYvbmlobXMyMDQzNTEucGRmPC91cmw+PC9yZWxhdGVkLXVybHM+PC91cmxzPjxjdXN0b20y
PlBtYzI5Mzk5Njk8L2N1c3RvbTI+PGN1c3RvbTY+TmlobXMyMDQzNTE8L2N1c3RvbTY+PGVsZWN0
cm9uaWMtcmVzb3VyY2UtbnVtPjEwLjEwMTYvai5qcGVkcy4yMDEwLjA0LjA2NTwvZWxlY3Ryb25p
Yy1yZXNvdXJjZS1udW0+PHJlbW90ZS1kYXRhYmFzZS1wcm92aWRlcj5OTE08L3JlbW90ZS1kYXRh
YmFzZS1wcm92aWRlcj48bGFuZ3VhZ2U+ZW5nPC9sYW5ndWFnZT48L3JlY29yZD48L0NpdGU+PENp
dGU+PEF1dGhvcj5Hb2xkc3RlaW48L0F1dGhvcj48WWVhcj4yMDEzPC9ZZWFyPjxSZWNOdW0+ODQw
PC9SZWNOdW0+PHJlY29yZD48cmVjLW51bWJlcj44NDA8L3JlYy1udW1iZXI+PGZvcmVpZ24ta2V5
cz48a2V5IGFwcD0iRU4iIGRiLWlkPSJyZHh2eDJlNXI1cmZ6N2V0ZGFxdngwZnh3cjA5d3BmcHR3
ZDIiIHRpbWVzdGFtcD0iMTQxMDcyMjgzNSI+ODQwPC9rZXk+PC9mb3JlaWduLWtleXM+PHJlZi10
eXBlIG5hbWU9IkpvdXJuYWwgQXJ0aWNsZSI+MTc8L3JlZi10eXBlPjxjb250cmlidXRvcnM+PGF1
dGhvcnM+PGF1dGhvcj5Hb2xkc3RlaW4sIFIuIEYuPC9hdXRob3I+PGF1dGhvcj5Db3R0ZW4sIEMu
IE0uPC9hdXRob3I+PGF1dGhvcj5TaGFua2FyYW4sIFMuPC9hdXRob3I+PGF1dGhvcj5HYW50eiwg
TS4gRy48L2F1dGhvcj48YXV0aG9yPlBvb2xlLCBXLiBLLjwvYXV0aG9yPjwvYXV0aG9ycz48L2Nv
bnRyaWJ1dG9ycz48YXV0aC1hZGRyZXNzPkRpdmlzaW9uIG9mIE5lb25hdG9sb2d5LCBEZXBhcnRt
ZW50IG9mIFBlZGlhdHJpY3MsIER1a2UgVW5pdmVyc2l0eSBNZWRpY2FsIENlbnRlciwgRHVyaGFt
LCBOQyAyNzcxMCwgVVNBLiBnb2xkczAwNUBtYy5kdWtlLmVkdTwvYXV0aC1hZGRyZXNzPjx0aXRs
ZXM+PHRpdGxlPkluZmx1ZW5jZSBvZiBnZXN0YXRpb25hbCBhZ2Ugb24gZGVhdGggYW5kIG5ldXJv
ZGV2ZWxvcG1lbnRhbCBvdXRjb21lIGluIHByZW1hdHVyZSBpbmZhbnRzIHdpdGggc2V2ZXJlIGlu
dHJhY3JhbmlhbCBoZW1vcnJoYWdlPC90aXRsZT48c2Vjb25kYXJ5LXRpdGxlPkogUGVyaW5hdG9s
PC9zZWNvbmRhcnktdGl0bGU+PGFsdC10aXRsZT5Kb3VybmFsIG9mIHBlcmluYXRvbG9neSA6IG9m
ZmljaWFsIGpvdXJuYWwgb2YgdGhlIENhbGlmb3JuaWEgUGVyaW5hdGFsIEFzc29jaWF0aW9uPC9h
bHQtdGl0bGU+PC90aXRsZXM+PHBlcmlvZGljYWw+PGZ1bGwtdGl0bGU+SiBQZXJpbmF0b2w8L2Z1
bGwtdGl0bGU+PGFiYnItMT5Kb3VybmFsIG9mIHBlcmluYXRvbG9neSA6IG9mZmljaWFsIGpvdXJu
YWwgb2YgdGhlIENhbGlmb3JuaWEgUGVyaW5hdGFsIEFzc29jaWF0aW9uPC9hYmJyLTE+PC9wZXJp
b2RpY2FsPjxhbHQtcGVyaW9kaWNhbD48ZnVsbC10aXRsZT5KIFBlcmluYXRvbDwvZnVsbC10aXRs
ZT48YWJici0xPkpvdXJuYWwgb2YgcGVyaW5hdG9sb2d5IDogb2ZmaWNpYWwgam91cm5hbCBvZiB0
aGUgQ2FsaWZvcm5pYSBQZXJpbmF0YWwgQXNzb2NpYXRpb248L2FiYnItMT48L2FsdC1wZXJpb2Rp
Y2FsPjxwYWdlcz4yNS0zMjwvcGFnZXM+PHZvbHVtZT4zMzwvdm9sdW1lPjxudW1iZXI+MTwvbnVt
YmVyPjxlZGl0aW9uPjIwMTIvMDcvMjE8L2VkaXRpb24+PGtleXdvcmRzPjxrZXl3b3JkPkJsaW5k
bmVzcy9kaWFnbm9zaXMvbW9ydGFsaXR5PC9rZXl3b3JkPjxrZXl3b3JkPkJyYWluIERhbWFnZSwg
Q2hyb25pYy8qZGlhZ25vc2lzLyptb3J0YWxpdHk8L2tleXdvcmQ+PGtleXdvcmQ+Q2F1c2Ugb2Yg
RGVhdGg8L2tleXdvcmQ+PGtleXdvcmQ+Q2VyZWJyYWwgUGFsc3kvZGlhZ25vc2lzL21vcnRhbGl0
eTwva2V5d29yZD48a2V5d29yZD5Db2hvcnQgU3R1ZGllczwva2V5d29yZD48a2V5d29yZD5EZWFm
bmVzcy9kaWFnbm9zaXMvbW9ydGFsaXR5PC9rZXl3b3JkPjxrZXl3b3JkPkRldmVsb3BtZW50YWwg
RGlzYWJpbGl0aWVzLypkaWFnbm9zaXMvKm1vcnRhbGl0eTwva2V5d29yZD48a2V5d29yZD5GZW1h
bGU8L2tleXdvcmQ+PGtleXdvcmQ+Kkdlc3RhdGlvbmFsIEFnZTwva2V5d29yZD48a2V5d29yZD5I
dW1hbnM8L2tleXdvcmQ+PGtleXdvcmQ+KkluZmFudCwgRXh0cmVtZWx5IExvdyBCaXJ0aCBXZWln
aHQ8L2tleXdvcmQ+PGtleXdvcmQ+SW5mYW50LCBOZXdib3JuPC9rZXl3b3JkPjxrZXl3b3JkPklu
ZmFudCwgUHJlbWF0dXJlLCBEaXNlYXNlcy8qZGlhZ25vc2lzLyptb3J0YWxpdHk8L2tleXdvcmQ+
PGtleXdvcmQ+SW50ZWxsZWN0dWFsIERpc2FiaWxpdHkvZGlhZ25vc2lzL21vcnRhbGl0eTwva2V5
d29yZD48a2V5d29yZD5JbnRyYWNyYW5pYWwgSGVtb3JyaGFnZXMvKmRpYWdub3Npcy8qbW9ydGFs
aXR5PC9rZXl3b3JkPjxrZXl3b3JkPkxpbmVhciBNb2RlbHM8L2tleXdvcmQ+PGtleXdvcmQ+TWFs
ZTwva2V5d29yZD48a2V5d29yZD5Qc3ljaG9tb3RvciBEaXNvcmRlcnMvZGlhZ25vc2lzL21vcnRh
bGl0eTwva2V5d29yZD48a2V5d29yZD5SZXRyb3NwZWN0aXZlIFN0dWRpZXM8L2tleXdvcmQ+PGtl
eXdvcmQ+U3Vydml2YWwgUmF0ZTwva2V5d29yZD48a2V5d29yZD5Vbml0ZWQgU3RhdGVzPC9rZXl3
b3JkPjwva2V5d29yZHM+PGRhdGVzPjx5ZWFyPjIwMTM8L3llYXI+PHB1Yi1kYXRlcz48ZGF0ZT5K
YW48L2RhdGU+PC9wdWItZGF0ZXM+PC9kYXRlcz48aXNibj4wNzQzLTgzNDY8L2lzYm4+PGFjY2Vz
c2lvbi1udW0+MjI4MTQ5NDI8L2FjY2Vzc2lvbi1udW0+PHVybHM+PHJlbGF0ZWQtdXJscz48dXJs
Pmh0dHA6Ly93d3cubmNiaS5ubG0ubmloLmdvdi9wbWMvYXJ0aWNsZXMvUE1DMzc3NzY5OS9wZGYv
bmlobXM1MDAwMDgucGRmPC91cmw+PC9yZWxhdGVkLXVybHM+PC91cmxzPjxjdXN0b20yPlBtYzM3
Nzc2OTk8L2N1c3RvbTI+PGN1c3RvbTY+TmlobXM1MDAwMDg8L2N1c3RvbTY+PGVsZWN0cm9uaWMt
cmVzb3VyY2UtbnVtPjEwLjEwMzgvanAuMjAxMi45MTwvZWxlY3Ryb25pYy1yZXNvdXJjZS1udW0+
PHJlbW90ZS1kYXRhYmFzZS1wcm92aWRlcj5OTE08L3JlbW90ZS1kYXRhYmFzZS1wcm92aWRlcj48
bGFuZ3VhZ2U+ZW5nPC9sYW5ndWFnZT48L3JlY29yZD48L0NpdGU+PENpdGU+PEF1dGhvcj5XYWRo
YXdhbjwvQXV0aG9yPjxZZWFyPjIwMTM8L1llYXI+PFJlY051bT4xMDIzPC9SZWNOdW0+PHJlY29y
ZD48cmVjLW51bWJlcj4xMDIzPC9yZWMtbnVtYmVyPjxmb3JlaWduLWtleXM+PGtleSBhcHA9IkVO
IiBkYi1pZD0icmR4dngyZTVyNXJmejdldGRhcXZ4MGZ4d3IwOXdwZnB0d2QyIiB0aW1lc3RhbXA9
IjE0MTA4MTM0ODgiPjEwMjM8L2tleT48L2ZvcmVpZ24ta2V5cz48cmVmLXR5cGUgbmFtZT0iSm91
cm5hbCBBcnRpY2xlIj4xNzwvcmVmLXR5cGU+PGNvbnRyaWJ1dG9ycz48YXV0aG9ycz48YXV0aG9y
PldhZGhhd2FuLCBSLjwvYXV0aG9yPjxhdXRob3I+T2gsIFcuPC9hdXRob3I+PGF1dGhvcj5Wb2hy
LCBCLiBSLjwvYXV0aG9yPjxhdXRob3I+U2FoYSwgUy48L2F1dGhvcj48YXV0aG9yPkRhcywgQS48
L2F1dGhvcj48YXV0aG9yPkJlbGwsIEUuIEYuPC9hdXRob3I+PGF1dGhvcj5MYXB0b29rLCBBLjwv
YXV0aG9yPjxhdXRob3I+U2hhbmthcmFuLCBTLjwvYXV0aG9yPjxhdXRob3I+U3RvbGwsIEIuIEou
PC9hdXRob3I+PGF1dGhvcj5XYWxzaCwgTS4gQy48L2F1dGhvcj48YXV0aG9yPkhpZ2dpbnMsIFIu
PC9hdXRob3I+PC9hdXRob3JzPjwvY29udHJpYnV0b3JzPjxhdXRoLWFkZHJlc3M+RGl2aXNpb24g
b2YgTmVvbmF0b2xvZ3ksIEFsbCBDaGlsZHJlbiZhcG9zO3MgSG9zcGl0YWwsIFN0IFBldGVyc2J1
cmcsIEZsb3JpZGEsIFVTQS4gUmFqYW4uV2FkaGF3YW4uTURAZmxob3NwLm9yZzwvYXV0aC1hZGRy
ZXNzPjx0aXRsZXM+PHRpdGxlPlNwb250YW5lb3VzIGludGVzdGluYWwgcGVyZm9yYXRpb24gaW4g
ZXh0cmVtZWx5IGxvdyBiaXJ0aCB3ZWlnaHQgaW5mYW50czogYXNzb2NpYXRpb24gd2l0aCBpbmRv
bWV0YWNpbiB0aGVyYXB5IGFuZCBlZmZlY3RzIG9uIG5ldXJvZGV2ZWxvcG1lbnRhbCBvdXRjb21l
cyBhdCAxOC0yMiBtb250aHMgY29ycmVjdGVkIGFnZTwvdGl0bGU+PHNlY29uZGFyeS10aXRsZT5B
cmNoIERpcyBDaGlsZCBGZXRhbCBOZW9uYXRhbCBFZDwvc2Vjb25kYXJ5LXRpdGxlPjxhbHQtdGl0
bGU+QXJjaGl2ZXMgb2YgZGlzZWFzZSBpbiBjaGlsZGhvb2QuIEZldGFsIGFuZCBuZW9uYW==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dGFsIGVkaXRpb248L2FsdC10aXRsZT48L3RpdGxlcz48cGVyaW9kaWNhbD48ZnVsbC10aXRsZT5B
cmNoIERpcyBDaGlsZCBGZXRhbCBOZW9uYXRhbCBFZDwvZnVsbC10aXRsZT48YWJici0xPkFyY2hp
dmVzIG9mIGRpc2Vhc2UgaW4gY2hpbGRob29kLiBGZXRhbCBhbmQgbmVvbmF0YWwgZWRpdGlvbjwv
YWJici0xPjwvcGVyaW9kaWNhbD48YWx0LXBlcmlvZGljYWw+PGZ1bGwtdGl0bGU+QXJjaCBEaXMg
Q2hpbGQgRmV0YWwgTmVvbmF0YWwgRWQ8L2Z1bGwtdGl0bGU+PGFiYnItMT5BcmNoaXZlcyBvZiBk
aXNlYXNlIGluIGNoaWxkaG9vZC4gRmV0YWwgYW5kIG5lb25hdGFsIGVkaXRpb248L2FiYnItMT48
L2FsdC1wZXJpb2RpY2FsPjxwYWdlcz5GMTI3LTMyPC9wYWdlcz48dm9sdW1lPjk4PC92b2x1bWU+
PG51bWJlcj4yPC9udW1iZXI+PGVkaXRpb24+MjAxMi8wNi8xMjwvZWRpdGlvbj48a2V5d29yZHM+
PGtleXdvcmQ+QWR1bHQ8L2tleXdvcmQ+PGtleXdvcmQ+QW50aS1JbmZsYW1tYXRvcnkgQWdlbnRz
LCBOb24tU3Rlcm9pZGFsLyphZHZlcnNlIGVmZmVjdHMvdGhlcmFwZXV0aWMgdXNlPC9rZXl3b3Jk
PjxrZXl3b3JkPkRldmVsb3BtZW50YWwgRGlzYWJpbGl0aWVzL2NoZW1pY2FsbHkgaW5kdWNlZDwv
a2V5d29yZD48a2V5d29yZD5EdWN0dXMgQXJ0ZXJpb3N1cywgUGF0ZW50L2RydWcgdGhlcmFweTwv
a2V5d29yZD48a2V5d29yZD5GZW1hbGU8L2tleXdvcmQ+PGtleXdvcmQ+SHVtYW5zPC9rZXl3b3Jk
PjxrZXl3b3JkPkluZG9tZXRoYWNpbi8qYWR2ZXJzZSBlZmZlY3RzL3RoZXJhcGV1dGljIHVzZTwv
a2V5d29yZD48a2V5d29yZD4qSW5mYW50LCBFeHRyZW1lbHkgTG93IEJpcnRoIFdlaWdodDwva2V5
d29yZD48a2V5d29yZD5JbmZhbnQsIEV4dHJlbWVseSBQcmVtYXR1cmU8L2tleXdvcmQ+PGtleXdv
cmQ+SW5mYW50LCBOZXdib3JuPC9rZXl3b3JkPjxrZXl3b3JkPkluZmFudCwgUHJlbWF0dXJlPC9r
ZXl3b3JkPjxrZXl3b3JkPkluZmFudCwgUHJlbWF0dXJlLCBEaXNlYXNlcy8qZHJ1ZyB0aGVyYXB5
PC9rZXl3b3JkPjxrZXl3b3JkPkludGVzdGluYWwgUGVyZm9yYXRpb24vKmNoZW1pY2FsbHkgaW5k
dWNlZDwva2V5d29yZD48a2V5d29yZD5JbnRyYWNyYW5pYWwgSGVtb3JyaGFnZXMvcHJldmVudGlv
biAmYW1wOyBjb250cm9sPC9rZXl3b3JkPjxrZXl3b3JkPk1hbGU8L2tleXdvcmQ+PGtleXdvcmQ+
UmV0cm9zcGVjdGl2ZSBTdHVkaWVzPC9rZXl3b3JkPjxrZXl3b3JkPllvdW5nIEFkdWx0PC9rZXl3
b3JkPjwva2V5d29yZHM+PGRhdGVzPjx5ZWFyPjIwMTM8L3llYXI+PHB1Yi1kYXRlcz48ZGF0ZT5N
YXI8L2RhdGU+PC9wdWItZGF0ZXM+PC9kYXRlcz48aXNibj4xMzU5LTI5OTg8L2lzYm4+PGFjY2Vz
c2lvbi1udW0+MjI2ODQxNTc8L2FjY2Vzc2lvbi1udW0+PHVybHM+PHJlbGF0ZWQtdXJscz48dXJs
Pmh0dHA6Ly9mbi5ibWouY29tL2NvbnRlbnQvOTgvMi9GMTI3LmZ1bGwucGRmPC91cmw+PC9yZWxh
dGVkLXVybHM+PC91cmxzPjxjdXN0b20yPlBtYzM3NTM4MDM8L2N1c3RvbTI+PGN1c3RvbTY+Tmlo
bXM1MDE3ODY8L2N1c3RvbTY+PGVsZWN0cm9uaWMtcmVzb3VyY2UtbnVtPjEwLjExMzYvYXJjaGRp
c2NoaWxkLTIwMTEtMzAwNjU5PC9lbGVjdHJvbmljLXJlc291cmNlLW51bT48cmVtb3RlLWRhdGFi
YXNlLXByb3ZpZGVyPk5MTTwvcmVtb3RlLWRhdGFiYXNlLXByb3ZpZGVyPjxsYW5ndWFnZT5lbmc8
L2xhbmd1YWdlPjwvcmVjb3JkPjwvQ2l0ZT48Q2l0ZT48QXV0aG9yPldhZGhhd2FuPC9BdXRob3I+
PFllYXI+MjAwOTwvWWVhcj48UmVjTnVtPjEwMjI8L1JlY051bT48cmVjb3JkPjxyZWMtbnVtYmVy
PjEwMjI8L3JlYy1udW1iZXI+PGZvcmVpZ24ta2V5cz48a2V5IGFwcD0iRU4iIGRiLWlkPSJyZHh2
eDJlNXI1cmZ6N2V0ZGFxdngwZnh3cjA5d3BmcHR3ZDIiIHRpbWVzdGFtcD0iMTQxMDgxMzM5OCI+
MTAyMjwva2V5PjwvZm9yZWlnbi1rZXlzPjxyZWYtdHlwZSBuYW1lPSJKb3VybmFsIEFydGljbGUi
PjE3PC9yZWYtdHlwZT48Y29udHJpYnV0b3JzPjxhdXRob3JzPjxhdXRob3I+V2FkaGF3YW4sIFIu
PC9hdXRob3I+PGF1dGhvcj5PaCwgVy48L2F1dGhvcj48YXV0aG9yPlBlcnJpdHQsIFIuIEwuPC9h
dXRob3I+PGF1dGhvcj5NY0RvbmFsZCwgUy4gQS48L2F1dGhvcj48YXV0aG9yPkRhcywgQS48L2F1
dGhvcj48YXV0aG9yPlBvb2xlLCBXLiBLLjwvYXV0aG9yPjxhdXRob3I+Vm9ociwgQi4gUi48L2F1
dGhvcj48YXV0aG9yPkhpZ2dpbnMsIFIuIEQuPC9hdXRob3I+PC9hdXRob3JzPjwvY29udHJpYnV0
b3JzPjxhdXRoLWFkZHJlc3M+V2VzdCBDb2FzdCBOZW9uYXRvbG9neSwgQWxsIENoaWxkcmVuJmFw
b3M7cyBIb3NwaXRhbCwgODgwIFNpeHRoIFN0IFNvdXRoLCBTdWl0ZSA0NzAsIFN0IFBldGVyc2J1
cmcsIEZMIDMzNzAxLCBVU0EuIHdhZGhhd2FyQGFsbGtpZHMub3JnPC9hdXRoLWFkZHJlc3M+PHRp
dGxlcz48dGl0bGU+VHdpbiBnZXN0YXRpb24gYW5kIG5ldXJvZGV2ZWxvcG1lbnRhbCBvdXRjb21l
IGluIGV4dHJlbWVseSBsb3cgYmlydGggd2VpZ2h0IGluZmFudHM8L3RpdGxlPjxzZWNvbmRhcnkt
dGl0bGU+UGVkaWF0cmljczwvc2Vjb25kYXJ5LXRpdGxlPjxhbHQtdGl0bGU+UGVkaWF0cmljczwv
YWx0LXRpdGxlPjwvdGl0bGVzPjxwZXJpb2RpY2FsPjxmdWxsLXRpdGxlPlBlZGlhdHJpY3M8L2Z1
bGwtdGl0bGU+PC9wZXJpb2RpY2FsPjxhbHQtcGVyaW9kaWNhbD48ZnVsbC10aXRsZT5QZWRpYXRy
aWNzPC9mdWxsLXRpdGxlPjwvYWx0LXBlcmlvZGljYWw+PHBhZ2VzPmUyMjAtNzwvcGFnZXM+PHZv
bHVtZT4xMjM8L3ZvbHVtZT48bnVtYmVyPjI8L251bWJlcj48ZWRpdGlvbj4yMDA5LzAxLzE0PC9l
ZGl0aW9uPjxrZXl3b3Jkcz48a2V5d29yZD5EZXZlbG9wbWVudGFsIERpc2FiaWxpdGllcy8qZXBp
ZGVtaW9sb2d5PC9rZXl3b3JkPjxrZXl3b3JkPkRpc2Vhc2VzIGluIFR3aW5zL21vcnRhbGl0eTwv
a2V5d29yZD48a2V5d29yZD5GZW1hbGU8L2tleXdvcmQ+PGtleXdvcmQ+SHVtYW5zPC9rZXl3b3Jk
PjxrZXl3b3JkPipJbmZhbnQsIEV4dHJlbWVseSBMb3cgQmlydGggV2VpZ2h0PC9rZXl3b3JkPjxr
ZXl3b3JkPkluZmFudCwgTmV3Ym9ybjwva2V5d29yZD48a2V5d29yZD5JbmZhbnQsIE5ld2Jvcm4s
IERpc2Vhc2VzL21vcnRhbGl0eTwva2V5d29yZD48a2V5d29yZD5NYWxlPC9rZXl3b3JkPjxrZXl3
b3JkPk5lcnZvdXMgU3lzdGVtIERpc2Vhc2VzLyplcGlkZW1pb2xvZ3k8L2tleXdvcmQ+PGtleXdv
cmQ+UmV0cm9zcGVjdGl2ZSBTdHVkaWVzPC9rZXl3b3JkPjxrZXl3b3JkPipUd2luczwva2V5d29y
ZD48L2tleXdvcmRzPjxkYXRlcz48eWVhcj4yMDA5PC95ZWFyPjxwdWItZGF0ZXM+PGRhdGU+RmVi
PC9kYXRlPjwvcHViLWRhdGVzPjwvZGF0ZXM+PGlzYm4+MDAzMS00MDA1PC9pc2JuPjxhY2Nlc3Np
b24tbnVtPjE5MTM5MDg1PC9hY2Nlc3Npb24tbnVtPjx1cmxzPjxyZWxhdGVkLXVybHM+PHVybD5o
dHRwOi8vcGVkaWF0cmljcy5hYXBwdWJsaWNhdGlvbnMub3JnL2NvbnRlbnQvMTIzLzIvZTIyMC5m
dWxsLnBkZjwvdXJsPjwvcmVsYXRlZC11cmxzPjwvdXJscz48Y3VzdG9tMj5QbWMyODQyMDg3PC9j
dXN0b20yPjxjdXN0b202Pk5paG1zMTcxOTM1PC9jdXN0b202PjxlbGVjdHJvbmljLXJlc291cmNl
LW51bT4xMC4xNTQyL3BlZHMuMjAwOC0xMTI2PC9lbGVjdHJvbmljLXJlc291cmNlLW51bT48cmVt
b3RlLWRhdGFiYXNlLXByb3ZpZGVyPk5MTTwvcmVtb3RlLWRhdGFiYXNlLXByb3ZpZGVyPjxsYW5n
dWFnZT5lbmc8L2xhbmd1YWdlPjwvcmVjb3JkPjwvQ2l0ZT48Q2l0ZT48QXV0aG9yPk1lcmNpZXI8
L0F1dGhvcj48WWVhcj4yMDEwPC9ZZWFyPjxSZWNOdW0+Mzc4PC9SZWNOdW0+PHJlY29yZD48cmVj
LW51bWJlcj4zNzg8L3JlYy1udW1iZXI+PGZvcmVpZ24ta2V5cz48a2V5IGFwcD0iRU4iIGRiLWlk
PSJyZHh2eDJlNXI1cmZ6N2V0ZGFxdngwZnh3cjA5d3BmcHR3ZDIiIHRpbWVzdGFtcD0iMTQwMjU5
NzQ1OSI+Mzc4PC9rZXk+PC9mb3JlaWduLWtleXM+PHJlZi10eXBlIG5hbWU9IkpvdXJuYWwgQXJ0
aWNsZSI+MTc8L3JlZi10eXBlPjxjb250cmlidXRvcnM+PGF1dGhvcnM+PGF1dGhvcj5NZXJjaWVy
LCBDLiBFLjwvYXV0aG9yPjxhdXRob3I+RHVubiwgTS4gUy48L2F1dGhvcj48YXV0aG9yPkZlcnJl
bGxpLCBLLiBSLjwvYXV0aG9yPjxhdXRob3I+SG93YXJkLCBELiBCLjwvYXV0aG9yPjxhdXRob3I+
U29sbCwgUi4gRi48L2F1dGhvcj48L2F1dGhvcnM+PC9jb250cmlidXRvcnM+PGF1dGgtYWRkcmVz
cz5EZXBhcnRtZW50IG9mIFBlZGlhdHJpY3MsIFVuaXZlcnNpdHkgb2YgVmVybW9udCwgVVNBLiBj
aGFybGVzLm1lcmNpZXJAdnRtZWRuZXQub3JnPC9hdXRoLWFkZHJlc3M+PHRpdGxlcz48dGl0bGU+
TmV1cm9kZXZlbG9wbWVudGFsIG91dGNvbWUgb2YgZXh0cmVtZWx5IGxvdyBiaXJ0aCB3ZWlnaHQg
aW5mYW50cyBmcm9tIHRoZSBWZXJtb250IE94Zm9yZCBuZXR3b3JrOiAxOTk4LTIwMDM8L3RpdGxl
PjxzZWNvbmRhcnktdGl0bGU+TmVvbmF0b2xvZ3k8L3NlY29uZGFyeS10aXRsZT48YWx0LXRpdGxl
Pk5lb25hdG9sb2d5PC9hbHQtdGl0bGU+PC90aXRsZXM+PHBlcmlvZGljYWw+PGZ1bGwtdGl0bGU+
TmVvbmF0b2xvZ3k8L2Z1bGwtdGl0bGU+PGFiYnItMT5OZW9uYXRvbG9neTwvYWJici0xPjwvcGVy
aW9kaWNhbD48YWx0LXBlcmlvZGljYWw+PGZ1bGwtdGl0bGU+TmVvbmF0b2xvZ3k8L2Z1bGwtdGl0
bGU+PGFiYnItMT5OZW9uYXRvbG9neTwvYWJici0xPjwvYWx0LXBlcmlvZGljYWw+PHBhZ2VzPjMy
OS0zODwvcGFnZXM+PHZvbHVtZT45Nzwvdm9sdW1lPjxudW1iZXI+NDwvbnVtYmVyPjxlZGl0aW9u
PjIwMDkvMTEvMjc8L2VkaXRpb24+PGtleXdvcmRzPjxrZXl3b3JkPkFsZ29yaXRobXM8L2tleXdv
cmQ+PGtleXdvcmQ+QnJhaW4vKmdyb3d0aCAmYW1wOyBkZXZlbG9wbWVudDwva2V5d29yZD48a2V5
d29yZD5DaGlsZDwva2V5d29yZD48a2V5d29yZD5DaGlsZCBEZXZlbG9wbWVudC8qcGh5c2lvbG9n
eTwva2V5d29yZD48a2V5d29yZD5EZXZlbG9wbWVudGFsIERpc2FiaWxpdGllcy9lcGlkZW1pb2xv
Z3k8L2tleXdvcmQ+PGtleXdvcmQ+RmVtYWxlPC9rZXl3b3JkPjxrZXl3b3JkPkZvbGxvdy1VcCBT
dHVkaWVzPC9rZXl3b3JkPjxrZXl3b3JkPkh1bWFuczwva2V5d29yZD48a2V5d29yZD5JbmZhbnQ8
L2tleXdvcmQ+PGtleXdvcmQ+SW5mYW50LCBFeHRyZW1lbHkgTG93IEJpcnRoIFdlaWdodC8qZ3Jv
d3RoICZhbXA7IGRldmVsb3BtZW50PC9rZXl3b3JkPjxrZXl3b3JkPkluZmFudCwgTmV3Ym9ybjwv
a2V5d29yZD48a2V5d29yZD5NYWxlPC9rZXl3b3JkPjxrZXl3b3JkPk91dGNvbWUgQXNzZXNzbWVu
dCAoSGVhbHRoIENhcmUpPC9rZXl3b3JkPjxrZXl3b3JkPlBlcmluYXRhbCBDYXJlL3N0YW5kYXJk
cy9zdGF0aXN0aWNzICZhbXA7IG51bWVyaWNhbCBkYXRhPC9rZXl3b3JkPjxrZXl3b3JkPlByZW5h
dGFsIENhcmUvc3RhbmRhcmRzL3N0YXRpc3RpY3MgJmFtcDsgbnVtZXJpY2FsIGRhdGE8L2tleXdv
cmQ+PGtleXdvcmQ+U29jaWV0aWVzLCBNZWRpY2FsL29yZ2FuaXphdGlvbiAmYW1wOyBhZG1pbmlz
dHJhdGlvbjwva2V5d29yZD48a2V5d29yZD5WZXJtb250PC9rZXl3b3JkPjwva2V5d29yZHM+PGRh
dGVzPjx5ZWFyPjIwMTA8L3llYXI+PHB1Yi1kYXRlcz48ZGF0ZT5KdW48L2RhdGU+PC9wdWItZGF0
ZXM+PC9kYXRlcz48aXNibj4xNjYxLTc4MDA8L2lzYm4+PGFjY2Vzc2lvbi1udW0+MTk5NDA1MTY8
L2FjY2Vzc2lvbi1udW0+PHVybHM+PHJlbGF0ZWQtdXJscz48dXJsPmh0dHA6Ly93d3cubmNiaS5u
bG0ubmloLmdvdi9wbWMvYXJ0aWNsZXMvUE1DMjg4OTI1Ny9wZGYvbmVvMDA5Ny0wMzI5LnBkZjwv
dXJsPjwvcmVsYXRlZC11cmxzPjwvdXJscz48Y3VzdG9tMj5QbWMyODg5MjU3PC9jdXN0b20yPjxl
bGVjdHJvbmljLXJlc291cmNlLW51bT4xMC4xMTU5LzAwMDI2MDEzNjwvZWxlY3Ryb25pYy1yZXNv
dXJjZS1udW0+PHJlbW90ZS1kYXRhYmFzZS1wcm92aWRlcj5OTE08L3JlbW90ZS1kYXRhYmFzZS1w
cm92aWRlcj48bGFuZ3VhZ2U+ZW5nPC9sYW5ndWFnZT48L3JlY29yZD48L0NpdGU+PENpdGU+PEF1
dGhvcj5QZXRyaW5pPC9BdXRob3I+PFllYXI+MjAwOTwvWWVhcj48UmVjTnVtPjY3MjwvUmVjTnVt
PjxyZWNvcmQ+PHJlYy1udW1iZXI+NjcyPC9yZWMtbnVtYmVyPjxmb3JlaWduLWtleXM+PGtleSBh
cHA9IkVOIiBkYi1pZD0icmR4dngyZTVyNXJmejdldGRhcXZ4MGZ4d3IwOXdwZnB0d2QyIiB0aW1l
c3RhbXA9IjE0MDI2MDA4ODAiPjY3Mjwva2V5PjwvZm9yZWlnbi1rZXlzPjxyZWYtdHlwZSBuYW1l
PSJKb3VybmFsIEFydGljbGUiPjE3PC9yZWYtdHlwZT48Y29udHJpYnV0b3JzPjxhdXRob3JzPjxh
dXRob3I+UGV0cmluaSwgSm9hbm4gUjwvYXV0aG9yPjxhdXRob3I+RGlhcywgVG9kZDwvYXV0aG9y
PjxhdXRob3I+TWNDb3JtaWNrLCBNYXJpZSBDPC9hdXRob3I+PGF1dGhvcj5NYXNzb2xvLCBNYXJp
YSBMPC9hdXRob3I+PGF1dGhvcj5HcmVlbiwgTmFuY3kgUzwvYXV0aG9yPjxhdXRob3I+RXNjb2Jh
ciwgR2FicmllbCBKPC9hdXRob3I+PC9hdXRob3JzPjwvY29udHJpYnV0b3JzPjx0aXRsZXM+PHRp
dGxlPkluY3JlYXNlZCByaXNrIG9mIGFkdmVyc2UgbmV1cm9sb2dpY2FsIGRldmVsb3BtZW50IGZv
ciBsYXRlIHByZXRlcm0gaW5mYW50czwvdGl0bGU+PHNlY29uZGFyeS10aXRsZT5UaGUgSm91cm5h
bCBvZiBwZWRpYXRyaWNzPC9zZWNvbmRhcnktdGl0bGU+PC90aXRsZXM+PHBlcmlvZGljYWw+PGZ1
bGwtdGl0bGU+SiBQZWRpYXRyPC9mdWxsLXRpdGxlPjxhYmJyLTE+VGhlIEpvdXJuYWwgb2YgcGVk
aWF0cmljczwvYWJici0xPjwvcGVyaW9kaWNhbD48cGFnZXM+MTY5LTE3Ni4gZTM8L3BhZ2VzPjx2
b2x1bWU+MTU0PC92b2x1bWU+PG51bWJlcj4yPC9udW1iZXI+PGRhdGVzPjx5ZWFyPjIwMDk8L3ll
YXI+PC9kYXRlcz48aXNibj4wMDIyLTM0NzY8L2lzYm4+PHVybHM+PHJlbGF0ZWQtdXJscz48dXJs
Pmh0dHA6Ly9hYy5lbHMtY2RuLmNvbS9TMDAyMjM0NzYwODAwNjk5OS8xLXMyLjAtUzAwMjIzNDc2
MDgwMDY5OTktbWFpbi5wZGY/X3RpZD05MWNkN2IxMC1mNTg1LTExZTMtYTk2ZS0wMDAwMGFhY2Iz
NWQmYW1wO2FjZG5hdD0xNDAyOTQ0MTU3XzUxNDg3ODBmYmM1Y2NkMzlmMjgwNjc3MWE4MmE2ZTUy
PC91cmw+PC9yZWxhdGVkLXVybHM+PC91cmxzPjwvcmVjb3JkPjwvQ2l0ZT48Q2l0ZT48QXV0aG9y
PlBlcmFsdGEtQ2FyY2VsZW48L0F1dGhvcj48WWVhcj4yMDA5PC9ZZWFyPjxSZWNOdW0+OTMyPC9S
ZWNOdW0+PHJlY29yZD48cmVjLW51bWJlcj45MzI8L3JlYy1udW1iZXI+PGZvcmVpZ24ta2V5cz48
a2V5IGFwcD0iRU4iIGRiLWlkPSJyZHh2eDJlNXI1cmZ6N2V0ZGFxdngwZnh3cjA5d3BmcHR3ZDIi
IHRpbWVzdGFtcD0iMTQxMDczOTgwNyI+OTMyPC9rZXk+PC9mb3JlaWduLWtleXM+PHJlZi10eXBl
IG5hbWU9IkpvdXJuYWwgQXJ0aWNsZSI+MTc8L3JlZi10eXBlPjxjb250cmlidXRvcnM+PGF1dGhv
cnM+PGF1dGhvcj5QZXJhbHRhLUNhcmNlbGVuLCBNLjwvYXV0aG9yPjxhdXRob3I+TW9zZXMsIE0u
PC9hdXRob3I+PGF1dGhvcj5BZGFtcy1DaGFwbWFuLCBJLjwvYXV0aG9yPjxhdXRob3I+R2FudHos
IE0uPC9hdXRob3I+PGF1dGhvcj5Wb2hyLCBCLiBSLjwvYXV0aG9yPjwvYXV0aG9ycz48L2NvbnRy
aWJ1dG9ycz48YXV0aC1hZGRyZXNzPkRlcGFydG1lbnQgb2YgUGVkaWF0cmljcywgVW5pdmVyc2l0
eSBvZiBBbGFiYW1hIGF0IEJpcm1pbmdoYW0sIEJpcm1pbmdoYW0sIEFsYWJhbWEsIFVTQS4gbXBl
cmFsdGFAcGVkcy51YWIuZWR1PC9hdXRoLWFkZHJlc3M+PHRpdGxlcz48dGl0bGU+U3RhYmlsaXR5
IG9mIG5ldXJvbW90b3Igb3V0Y29tZXMgYXQgMTggYW5kIDMwIG1vbnRocyBvZiBhZ2UgYWZ0ZXIg
ZXh0cmVtZWx5IGxvdyBiaXJ0aCB3ZWlnaHQgc3RhdHVzPC90aXRsZT48c2Vjb25kYXJ5LXRpdGxl
PlBlZGlhdHJpY3M8L3NlY29uZGFyeS10aXRsZT48YWx0LXRpdGxlPlBlZGlhdHJpY3M8L2FsdC10
aXRsZT48L3RpdGxlcz48cGVyaW9kaWNhbD48ZnVsbC10aXRsZT5QZWRpYXRyaWNzPC9mdWxsLXRp
dGxlPjwvcGVyaW9kaWNhbD48YWx0LXBlcmlvZGljYWw+PGZ1bGwtdGl0bGU+UGVkaWF0cmljczwv
ZnVsbC10aXRsZT48L2FsdC1wZXJpb2RpY2FsPjxwYWdlcz5lODg3LTk1PC9wYWdlcz48dm9sdW1l
PjEyMzwvdm9sdW1lPjxudW1iZXI+NTwvbnVtYmVyPjxlZGl0aW9uPjIwMDkvMDUvMDE8L2VkaXRp
b24+PGtleXdvcmRzPjxrZXl3b3JkPkNlcmVicmFsIFBhbHN5LyplcGlkZW1pb2xvZ3k8L2tleXdv
cmQ+PGtleXdvcmQ+Q2hpbGQgRGV2ZWxvcG1lbnQvKnBoeXNpb2xvZ3k8L2tleXdvcmQ+PGtleXdv
cmQ+Q2hpbGQsIFByZXNjaG9vbDwva2V5d29yZD48a2V5d29yZD5EZXZlbG9wbWVudGFsIERpc2Fi
aWxpdGllcy8qZXBpZGVtaW9sb2d5PC9rZXl3b3JkPjxrZXl3b3JkPkZlbWFsZTwva2V5d29yZD48
a2V5d29yZD5Gb2xsb3ctVXAgU3R1ZGllczwva2V5d29yZD48a2V5d29yZD5IdW1hbnM8L2tleXdv
cmQ+PGtleXdvcmQ+SW5mYW50PC9rZXl3b3JkPjxrZXl3b3JkPkluZmFudCwgRXh0cmVtZWx5IExv
dyBCaXJ0aCBXZWlnaHQvKnBoeXNpb2xvZ3k8L2tleXdvcmQ+PGtleXdvcmQ+SW5mYW50LCBOZXdi
b3JuPC9rZXl3b3JkPjxrZXl3b3JkPkxvZ2lzdGljIE1vZGVsczwva2V5d29yZD48a2V5d29yZD5N
YWxlPC9rZXl3b3JkPjxrZXl3b3JkPk1vdG9yIFNraWxsczwva2V5d29yZD48a2V5d29yZD5OZXVy
b2xvZ2ljIEV4YW1pbmF0aW9uPC9rZXl3b3JkPjxrZXl3b3JkPlJldHJvc3BlY3RpdmUgU3R1ZGll
czwva2V5d29yZD48L2tleXdvcmRzPjxkYXRlcz48eWVhcj4yMDA5PC95ZWFyPjxwdWItZGF0ZXM+
PGRhdGU+TWF5PC9kYXRlPjwvcHViLWRhdGVzPjwvZGF0ZXM+PGlzYm4+MDAzMS00MDA1PC9pc2Ju
PjxhY2Nlc3Npb24tbnVtPjE5NDAzNDgyPC9hY2Nlc3Npb24tbnVtPjx1cmxzPjxyZWxhdGVkLXVy
bHM+PHVybD5odHRwOi8vcGVkaWF0cmljcy5hYXBwdWJsaWNhdGlvbnMub3JnL2NvbnRlbnQvMTIz
LzUvZTg4Ny5mdWxsLnBkZjwvdXJsPjwvcmVsYXRlZC11cmxzPjwvdXJscz48Y3VzdG9tMj5QbWMy
ODc5OTcxPC9jdXN0b20yPjxjdXN0b202Pk5paG1zMTcyNjY0PC9jdXN0b202PjxlbGVjdHJvbmlj
LXJlc291cmNlLW51bT4xMC4xNTQyL3BlZHMuMjAwOC0wMTM1PC9lbGVjdHJvbmljLXJlc291cmNl
LW51bT48cmVtb3RlLWRhdGFiYXNlLXByb3ZpZGVyPk5MTTwvcmVtb3RlLWRhdGFiYXNlLXByb3Zp
ZGVyPjxsYW5ndWFnZT5lbmc8L2xhbmd1YWdlPjwvcmVjb3JkPjwvQ2l0ZT48Q2l0ZT48QXV0aG9y
PlZvaHI8L0F1dGhvcj48WWVhcj4yMDA1PC9ZZWFyPjxSZWNOdW0+MTAwODwvUmVjTnVtPjxyZWNv
cmQ+PHJlYy1udW1iZXI+MTAwODwvcmVjLW51bWJlcj48Zm9yZWlnbi1rZXlzPjxrZXkgYXBwPSJF
TiIgZGItaWQ9InJkeHZ4MmU1cjVyZno3ZXRkYXF2eDBmeHdyMDl3cGZwdHdkMiIgdGltZXN0YW1w
PSIxNDEwODEyMTkyIj4xMDA4PC9rZXk+PC9mb3JlaWduLWtleXM+PHJlZi10eXBlIG5hbWU9Ikpv
dXJuYWwgQXJ0aWNsZSI+MTc8L3JlZi10eXBlPjxjb250cmlidXRvcnM+PGF1dGhvcnM+PGF1dGhv
cj5Wb2hyLCBCLiBSLjwvYXV0aG9yPjxhdXRob3I+TXNhbGwsIE0uIEUuPC9hdXRob3I+PGF1dGhv
cj5XaWxzb24sIEQuPC9hdXRob3I+PGF1dGhvcj5XcmlnaHQsIEwuIEwuPC9hdXRob3I+PGF1dGhv
cj5NY0RvbmFsZCwgUy48L2F1dGhvcj48YXV0aG9yPlBvb2xlLCBXLiBLLjwvYXV0aG9yPjwvYXV0
aG9ycz48L2NvbnRyaWJ1dG9ycz48YXV0aC1hZGRyZXNzPldvbWVuIGFuZCBJbmZhbnRzIEhvc3Bp
dGFsLCAxMDEgRHVkbGV5IFN0LCBQcm92aWRlbmNlLCBSSSAwMjkwNSwgVVNBLiBiZXR0eV92b2hy
QGJyb3duLmVkdTwvYXV0aC1hZGRyZXNzPjx0aXRsZXM+PHRpdGxlPlNwZWN0cnVtIG9mIGdyb3Nz
IG1vdG9yIGZ1bmN0aW9uIGluIGV4dHJlbWVseSBsb3cgYmlydGggd2VpZ2h0IGNoaWxkcmVuIHdp
dGggY2VyZWJyYWwgcGFsc3kgYXQgMTggbW9udGhzIG9mIGFnZTwvdGl0bGU+PHNlY29uZGFyeS10
aXRsZT5QZWRpYXRyaWNzPC9zZWNvbmRhcnktdGl0bGU+PGFsdC10aXRsZT5QZWRpYXRyaWNzPC9h
bHQtdGl0bGU+PC90aXRsZXM+PHBlcmlvZGljYWw+PGZ1bGwtdGl0bGU+UGVkaWF0cmljczwvZnVs
bC10aXRsZT48L3BlcmlvZGljYWw+PGFsdC1wZXJpb2RpY2FsPjxmdWxsLXRpdGxlPlBlZGlhdHJp
Y3M8L2Z1bGwtdGl0bGU+PC9hbHQtcGVyaW9kaWNhbD48cGFnZXM+MTIzLTk8L3BhZ2VzPjx2b2x1
bWU+MTE2PC92b2x1bWU+PG51bWJlcj4xPC9udW1iZXI+PGVkaXRpb24+MjAwNS8wNy8wNTwvZWRp
dGlvbj48a2V5d29yZHM+PGtleXdvcmQ+Q2VyZWJyYWwgUGFsc3kvY2xhc3NpZmljYXRpb24vY29t
cGxpY2F0aW9ucy8qcGh5c2lvcGF0aG9sb2d5PC9rZXl3b3JkPjxrZXl3b3JkPipDaGlsZCBEZXZl
bG9wbWVudDwva2V5d29yZD48a2V5d29yZD5Db2hvcnQgU3R1ZGllczwva2V5d29yZD48a2V5d29y
ZD5IdW1hbnM8L2tleXdvcmQ+PGtleXdvcmQ+SW5mYW50PC9rZXl3b3JkPjxrZXl3b3JkPkluZmFu
dCwgTmV3Ym9ybjwva2V5d29yZD48a2V5d29yZD4qSW5mYW50LCBWZXJ5IExvdyBCaXJ0aCBXZWln
aHQ8L2tleXdvcmQ+PGtleXdvcmQ+TG9uZ2l0dWRpbmFsIFN0dWRpZXM8L2tleXdvcmQ+PGtleXdv
cmQ+Kk1vdG9yIFNraWxsczwva2V5d29yZD48a2V5d29yZD5NdXNjbGUgSHlwb3RvbmlhL2NvbXBs
aWNhdGlvbnM8L2tleXdvcmQ+PGtleXdvcmQ+TmV1cm9sb2dpYyBFeGFtaW5hdGlvbjwva2V5d29y
ZD48a2V5d29yZD5QYXJhbHlzaXMvY2xhc3NpZmljYXRpb24vY29tcGxpY2F0aW9uczwva2V5d29y
ZD48a2V5d29yZD5XYWxraW5nPC9rZXl3b3JkPjwva2V5d29yZHM+PGRhdGVzPjx5ZWFyPjIwMDU8
L3llYXI+PHB1Yi1kYXRlcz48ZGF0ZT5KdWw8L2RhdGU+PC9wdWItZGF0ZXM+PC9kYXRlcz48aXNi
bj4wMDMxLTQwMDU8L2lzYm4+PGFjY2Vzc2lvbi1udW0+MTU5OTUwNDI8L2FjY2Vzc2lvbi1udW0+
PHVybHM+PHJlbGF0ZWQtdXJscz48dXJsPmh0dHA6Ly9wZWRpYXRyaWNzLmFhcHB1YmxpY2F0aW9u
cy5vcmcvY29udGVudC8xMTYvMS8xMjMuZnVsbC5wZGY8L3VybD48L3JlbGF0ZWQtdXJscz48L3Vy
bHM+PGVsZWN0cm9uaWMtcmVzb3VyY2UtbnVtPjEwLjE1NDIvcGVkcy4yMDA0LTE4MTA8L2VsZWN0
cm9uaWMtcmVzb3VyY2UtbnVtPjxyZW1vdGUtZGF0YWJhc2UtcHJvdmlkZXI+TkxNPC9yZW1vdGUt
ZGF0YWJhc2UtcHJvdmlkZXI+PGxhbmd1YWdlPmVuZzwvbGFuZ3VhZ2U+PC9yZWNvcmQ+PC9DaXRl
PjwvRW5kTm90ZT5=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67-111</w:t>
            </w:r>
            <w:r w:rsidRPr="001408AE">
              <w:rPr>
                <w:sz w:val="24"/>
                <w:szCs w:val="24"/>
              </w:rPr>
              <w:fldChar w:fldCharType="end"/>
            </w:r>
            <w:r w:rsidRPr="001408AE">
              <w:rPr>
                <w:sz w:val="24"/>
                <w:szCs w:val="24"/>
              </w:rPr>
              <w:t xml:space="preserve"> </w:t>
            </w:r>
          </w:p>
        </w:tc>
      </w:tr>
      <w:tr w:rsidR="00EC1B61" w:rsidRPr="001408AE" w14:paraId="2A38C6F0" w14:textId="77777777" w:rsidTr="001408AE">
        <w:tc>
          <w:tcPr>
            <w:tcW w:w="4385" w:type="dxa"/>
            <w:vAlign w:val="bottom"/>
          </w:tcPr>
          <w:p w14:paraId="5B6CEA52" w14:textId="77777777" w:rsidR="00EC1B61" w:rsidRPr="001408AE" w:rsidRDefault="00EC1B61" w:rsidP="00EC1B61">
            <w:pPr>
              <w:rPr>
                <w:color w:val="000000"/>
                <w:sz w:val="24"/>
                <w:szCs w:val="24"/>
              </w:rPr>
            </w:pPr>
            <w:r w:rsidRPr="001408AE">
              <w:rPr>
                <w:color w:val="000000"/>
                <w:sz w:val="24"/>
                <w:szCs w:val="24"/>
              </w:rPr>
              <w:t>Outcomes of VLBW/ELBW</w:t>
            </w:r>
          </w:p>
        </w:tc>
        <w:tc>
          <w:tcPr>
            <w:tcW w:w="1383" w:type="dxa"/>
          </w:tcPr>
          <w:p w14:paraId="7C664000" w14:textId="77777777" w:rsidR="00EC1B61" w:rsidRPr="001408AE" w:rsidRDefault="00EC1B61" w:rsidP="00EC1B61">
            <w:pPr>
              <w:jc w:val="right"/>
              <w:rPr>
                <w:sz w:val="24"/>
                <w:szCs w:val="24"/>
              </w:rPr>
            </w:pPr>
            <w:r w:rsidRPr="001408AE">
              <w:rPr>
                <w:sz w:val="24"/>
                <w:szCs w:val="24"/>
              </w:rPr>
              <w:t>39</w:t>
            </w:r>
          </w:p>
        </w:tc>
        <w:tc>
          <w:tcPr>
            <w:tcW w:w="1428" w:type="dxa"/>
            <w:vAlign w:val="center"/>
          </w:tcPr>
          <w:p w14:paraId="79B235A2" w14:textId="77777777" w:rsidR="00EC1B61" w:rsidRPr="001408AE" w:rsidRDefault="00EC1B61" w:rsidP="00EC1B61">
            <w:pPr>
              <w:jc w:val="right"/>
              <w:rPr>
                <w:color w:val="000000"/>
                <w:sz w:val="24"/>
                <w:szCs w:val="24"/>
              </w:rPr>
            </w:pPr>
            <w:r w:rsidRPr="001408AE">
              <w:rPr>
                <w:color w:val="000000"/>
                <w:sz w:val="24"/>
                <w:szCs w:val="24"/>
              </w:rPr>
              <w:t>11.37%</w:t>
            </w:r>
          </w:p>
        </w:tc>
        <w:tc>
          <w:tcPr>
            <w:tcW w:w="1660" w:type="dxa"/>
          </w:tcPr>
          <w:p w14:paraId="44C08EF3" w14:textId="77777777" w:rsidR="00EC1B61" w:rsidRPr="001408AE" w:rsidRDefault="00EC1B61" w:rsidP="00EC1B61">
            <w:pPr>
              <w:rPr>
                <w:sz w:val="24"/>
                <w:szCs w:val="24"/>
              </w:rPr>
            </w:pPr>
            <w:r w:rsidRPr="001408AE">
              <w:rPr>
                <w:sz w:val="24"/>
                <w:szCs w:val="24"/>
              </w:rPr>
              <w:fldChar w:fldCharType="begin">
                <w:fldData xml:space="preserve">aW8vZXBpZGVtaW9sb2d5PC9rZXl3b3JkPjxrZXl3b3JkPipQb2x5bW9ycGhpc20sIEdlbmV0aWM8
L2tleXdvcmQ+PGtleXdvcmQ+UHJvZ25vc2lzPC9rZXl3b3JkPjxrZXl3b3JkPlJldHJvc3BlY3Rp
dmUgU3R1ZGllczwva2V5d29yZD48a2V5d29yZD5TYWxpdmEvZW56eW1vbG9neTwva2V5d29yZD48
L2tleXdvcmRzPjxkYXRlcz48eWVhcj4yMDExPC95ZWFyPjxwdWItZGF0ZXM+PGRhdGU+TWF5PC9k
YXRlPjwvcHViLWRhdGVzPjwvZGF0ZXM+PGlzYm4+MDAyMi0zNDc2PC9pc2JuPjxhY2Nlc3Npb24t
bnVtPjIxMjU2NTEwPC9hY2Nlc3Npb24tbnVtPjx1cmxzPjxyZWxhdGVkLXVybHM+PHVybD5odHRw
Oi8vd3d3Lm5jYmkubmxtLm5paC5nb3YvcG1jL2FydGljbGVzL1BNQzM0MTI0MTgvcGRmL25paG1z
MjU5NTMyLnBkZjwvdXJsPjwvcmVsYXRlZC11cmxzPjwvdXJscz48Y3VzdG9tMj5QbWMzNDEyNDE4
PC9jdXN0b20yPjxjdXN0b202Pk5paG1zMjU5NTMyPC9jdXN0b202PjxlbGVjdHJvbmljLXJlc291
cmNlLW51bT4xMC4xMDE2L2ouanBlZHMuMjAxMC4xMC4wNDM8L2VsZWN0cm9uaWMtcmVzb3VyY2Ut
bnVtPjxyZW1vdGUtZGF0YWJhc2UtcHJvdmlkZXI+TkxNPC9yZW1vdGUtZGF0YWJhc2UtcHJvdmlk
ZXI+PGxhbmd1YWdlPmVuZzwvbGFuZ3VhZ2U+PC9yZWNvcmQ+PC9DaXRlPjxDaXRlPjxBdXRob3I+
UmFobWFuPC9BdXRob3I+PFllYXI+MjAxMTwvWWVhcj48UmVjTnVtPjM2ODwvUmVjTnVtPjxyZWNv
cmQ+PHJlYy1udW1iZXI+MzY4PC9yZWMtbnVtYmVyPjxmb3JlaWduLWtleXM+PGtleSBhcHA9IkVO
IiBkYi1pZD0icmR4dngyZTVyNXJmejdldGRhcXZ4MGZ4d3IwOXdwZnB0d2QyIiB0aW1lc3RhbXA9
IjE0MDI1OTc0NTkiPjM2ODwva2V5PjwvZm9yZWlnbi1rZXlzPjxyZWYtdHlwZSBuYW1lPSJKb3Vy
bmFsIEFydGljbGUiPjE3PC9yZWYtdHlwZT48Y29udHJpYnV0b3JzPjxhdXRob3JzPjxhdXRob3I+
UmFobWFuLCBTLjwvYXV0aG9yPjxhdXRob3I+U2FsYW1laCwgSy48L2F1dGhvcj48YXV0aG9yPkFs
LVJpZmFpLCBILjwvYXV0aG9yPjxhdXRob3I+TWFzb3VkLCBBLjwvYXV0aG9yPjxhdXRob3I+THV0
ZmksIFMuPC9hdXRob3I+PGF1dGhvcj5TYWxhbWEsIEguPC9hdXRob3I+PGF1dGhvcj5BYmRvaCwg
Ry48L2F1dGhvcj48YXV0aG9yPk9tYXIsIEYuPC9hdXRob3I+PGF1dGhvcj5CZW5lciwgQS48L2F1
dGhvcj48L2F1dGhvcnM+PC9jb250cmlidXRvcnM+PGF1dGgtYWRkcmVzcz5OSUNVIFdvbWVuJmFw
b3M7cyBIb3NwaXRhbCBITUMsIFdlaWxsIENvcm5lbGwgTWVkaWNhbCBDb2xsZWdlLCBEb2hhLCBR
YXRhci4gc3JhaG1hbjRAaG1jLm9yZy5xYTwvYXV0aC1hZGRyZXNzPjx0aXRsZXM+PHRpdGxlPkdl
c3RhdGlvbmFsIGFnZSBzcGVjaWZpYyBuZW9uYXRhbCBzdXJ2aXZhbCBpbiB0aGUgU3RhdGUgb2Yg
UWF0YXIgKDIwMDMtMjAwOCkgLSBhIGNvbXBhcmF0aXZlIHN0dWR5IHdpdGggaW50ZXJuYXRpb25h
bCBiZW5jaG1hcmtzPC90aXRsZT48c2Vjb25kYXJ5LXRpdGxlPkogQ29sbCBQaHlzaWNpYW5zIFN1
cmcgUGFrPC9zZWNvbmRhcnktdGl0bGU+PGFsdC10aXRsZT5Kb3VybmFsIG9mIHRoZSBDb2xsZWdl
IG9mIFBoeXNpY2lhbnMgYW5kIFN1cmdlb25zLS1QYWtpc3RhbiA6IEpDUFNQPC9hbHQtdGl0bGU+
PC90aXRsZXM+PHBlcmlvZGljYWw+PGZ1bGwtdGl0bGU+SiBDb2xsIFBoeXNpY2lhbnMgU3VyZyBQ
YWs8L2Z1bGwtdGl0bGU+PGFiYnItMT5Kb3VybmFsIG9mIHRoZSBDb2xsZWdlIG9mIFBoeXNpY2lh
bnMgYW5kIFN1cmdlb25zLS1QYWtpc3RhbiA6IEpDUFNQPC9hYmJyLTE+PC9wZXJpb2RpY2FsPjxh
bHQtcGVyaW9kaWNhbD48ZnVsbC10aXRsZT5KIENvbGwgUGh5c2ljaWFucyBTdXJnIFBhazwvZnVs
bC10aXRsZT48YWJici0xPkpvdXJuYWwgb2YgdGhlIENvbGxlZ2Ugb2YgUGh5c2ljaWFucyBhbmQg
U3VyZ2VvbnMtLVBha2lzdGFuIDogSkNQU1A8L2FiYnItMT48L2FsdC1wZXJpb2RpY2FsPjxwYWdl
cz41NDItNzwvcGFnZXM+PHZvbHVtZT4yMTwvdm9sdW1lPjxudW1iZXI+OTwvbnVtYmVyPjxlZGl0
aW9uPjIwMTEvMDkvMTU8L2VkaXRpb24+PGtleXdvcmRzPjxrZXl3b3JkPipCZW5jaG1hcmtpbmc8
L2tleXdvcmQ+PGtleXdvcmQ+RmVtYWxlPC9rZXl3b3JkPjxrZXl3b3JkPipHZXN0YXRpb25hbCBB
Z2U8L2tleXdvcmQ+PGtleXdvcmQ+SHVtYW5zPC9rZXl3b3JkPjxrZXl3b3JkPkluZmFudCBNb3J0
YWxpdHkvKnRyZW5kczwva2V5d29yZD48a2V5d29yZD4qSW5mYW50LCBMb3cgQmlydGggV2VpZ2h0
PC9rZXl3b3JkPjxrZXl3b3JkPkluZmFudCwgTmV3Ym9ybjwva2V5d29yZD48a2V5d29yZD4qSW5m
YW50LCBQcmVtYXR1cmU8L2tleXdvcmQ+PGtleXdvcmQ+SW50ZXJuYXRpb25hbGl0eTwva2V5d29y
ZD48a2V5d29yZD5QcmVnbmFuY3k8L2tleXdvcmQ+PGtleXdvcmQ+UWF0YXI8L2tleXdvcmQ+PGtl
eXdvcmQ+UmV0cm9zcGVjdGl2ZSBTdHVkaWVzPC9rZXl3b3JkPjxrZXl3b3JkPlJpc2s8L2tleXdv
cmQ+PGtleXdvcmQ+U3RhdGlzdGljcyBhcyBUb3BpYzwva2V5d29yZD48a2V5d29yZD5TdXJ2aXZh
bCBBbmFseXNpczwva2V5d29yZD48a2V5d29yZD5Xb3JsZCBIZWFsdGg8L2tleXdvcmQ+PC9rZXl3
b3Jkcz48ZGF0ZXM+PHllYXI+MjAxMTwveWVhcj48cHViLWRhdGVzPjxkYXRlPlNlcDwvZGF0ZT48
L3B1Yi1kYXRlcz48L2RhdGVzPjxpc2JuPjEwMjItMzg2eDwvaXNibj48YWNjZXNzaW9uLW51bT4y
MTkxNDQxMTwvYWNjZXNzaW9uLW51bT48dXJscz48L3VybHM+PGVsZWN0cm9uaWMtcmVzb3VyY2Ut
bnVtPjA5LjIwMTEvamNwc3AuNTQyNTQ3PC9lbGVjdHJvbmljLXJlc291cmNlLW51bT48cmVtb3Rl
LWRhdGFiYXNlLXByb3ZpZGVyPk5MTTwvcmVtb3RlLWRhdGFiYXNlLXByb3ZpZGVyPjxsYW5ndWFn
ZT5lbmc8L2xhbmd1YWdlPjwvcmVjb3JkPjwvQ2l0ZT48Q2l0ZT48QXV0aG9yPkRlIEplc3VzPC9B
dXRob3I+PFllYXI+MjAxMjwvWWVhcj48UmVjTnVtPjgxNDwvUmVjTnVtPjxyZWNvcmQ+PHJlYy1u
dW1iZXI+ODE0PC9yZWMtbnVtYmVyPjxmb3JlaWduLWtleXM+PGtleSBhcHA9IkVOIiBkYi1pZD0i
cmR4dngyZTVyNXJmejdldGRhcXZ4MGZ4d3IwOXdwZnB0d2QyIiB0aW1lc3RhbXA9IjE0MTA3MTg5
NzAiPjgxNDwva2V5PjwvZm9yZWlnbi1rZXlzPjxyZWYtdHlwZSBuYW1lPSJKb3VybmFsIEFydGlj
bGUiPjE3PC9yZWYtdHlwZT48Y29udHJpYnV0b3JzPjxhdXRob3JzPjxhdXRob3I+RGUgSmVzdXMs
IEwuIEMuPC9hdXRob3I+PGF1dGhvcj5QYXBwYXMsIEEuPC9hdXRob3I+PGF1dGhvcj5TaGFua2Fy
YW4sIFMuPC9hdXRob3I+PGF1dGhvcj5LZW5kcmljaywgRC48L2F1dGhvcj48YXV0aG9yPkRhcywg
QS48L2F1dGhvcj48YXV0aG9yPkhpZ2dpbnMsIFIuIEQuPC9hdXRob3I+PGF1dGhvcj5CZWxsLCBF
LiBGLjwvYXV0aG9yPjxhdXRob3I+U3RvbGwsIEIuIEouPC9hdXRob3I+PGF1dGhvcj5MYXB0b29r
LCBBLiBSLjwvYXV0aG9yPjxhdXRob3I+V2Fsc2gsIE0uIEMuPC9hdXRob3I+PC9hdXRob3JzPjwv
Y29udHJpYnV0b3JzPjxhdXRoLWFkZHJlc3M+RGVwYXJ0bWVudCBvZiBQZWRpYXRyaWNzLCBXYXlu
ZSBTdGF0ZSBVbml2ZXJzaXR5LCBEZXRyb2l0LCBNSSwgVVNBLjwvYXV0aC1hZGRyZXNzPjx0aXRs
ZXM+PHRpdGxlPlJpc2sgZmFjdG9ycyBmb3IgcG9zdC1uZW9uYXRhbCBpbnRlbnNpdmUgY2FyZSB1
bml0IGRpc2NoYXJnZSBtb3J0YWxpdHkgYW1vbmcgZXh0cmVtZWx5IGxvdyBiaXJ0aCB3ZWlnaHQg
aW5mYW50czwvdGl0bGU+PHNlY29uZGFyeS10aXRsZT5KIFBlZGlhdHI8L3NlY29uZGFyeS10aXRs
ZT48YWx0LXRpdGxlPlRoZSBKb3VybmFsIG9mIHBlZGlhdHJpY3M8L2FsdC10aXRsZT48L3RpdGxl
cz48cGVyaW9kaWNhbD48ZnVsbC10aXRsZT5KIFBlZGlhdHI8L2Z1bGwtdGl0bGU+PGFiYnItMT5U
aGUgSm91cm5hbCBvZiBwZWRpYXRyaWNzPC9hYmJyLTE+PC9wZXJpb2RpY2FsPjxhbHQtcGVyaW9k
aWNhbD48ZnVsbC10aXRsZT5KIFBlZGlhdHI8L2Z1bGwtdGl0bGU+PGFiYnItMT5UaGUgSm91cm5h
bCBvZiBwZWRpYXRyaWNzPC9hYmJyLTE+PC9hbHQtcGVyaW9kaWNhbD48cGFnZXM+NzAtNC5lMS0y
PC9wYWdlcz48dm9sdW1lPjE2MTwvdm9sdW1lPjxudW1iZXI+MTwvbnVtYmVyPjxlZGl0aW9uPjIw
MTIvMDIvMTQ8L2VkaXRpb24+PGtleXdvcmRzPjxrZXl3b3JkPkNvaG9ydCBTdHVkaWVzPC9rZXl3
b3JkPjxrZXl3b3JkPkZlbWFsZTwva2V5d29yZD48a2V5d29yZD5IdW1hbnM8L2tleXdvcmQ+PGtl
eXdvcmQ+KkluZmFudCBNb3J0YWxpdHk8L2tleXdvcmQ+PGtleXdvcmQ+KkluZmFudCwgRXh0cmVt
ZWx5IExvdyBCaXJ0aCBXZWlnaHQ8L2tleXdvcmQ+PGtleXdvcmQ+SW5mYW50LCBOZXdib3JuPC9r
ZXl3b3JkPjxrZXl3b3JkPipJbnRlbnNpdmUgQ2FyZSBVbml0cywgTmVvbmF0YWw8L2tleXdvcmQ+
PGtleXdvcmQ+TWFsZTwva2V5d29yZD48a2V5d29yZD4qUGF0aWVudCBEaXNjaGFyZ2U8L2tleXdv
cmQ+PGtleXdvcmQ+UmV0cm9zcGVjdGl2ZSBTdHVkaWVzPC9rZXl3b3JkPjxrZXl3b3JkPlJpc2sg
RmFjdG9yczwva2V5d29yZD48L2tleXdvcmRzPjxkYXRlcz48eWVhcj4yMDEyPC95ZWFyPjxwdWIt
ZGF0ZXM+PGRhdGU+SnVsPC9kYXRlPjwvcHViLWRhdGVzPjwvZGF0ZXM+PGlzYm4+MDAyMi0zNDc2
PC9pc2JuPjxhY2Nlc3Npb24tbnVtPjIyMzI1MTg3PC9hY2Nlc3Npb24tbnVtPjx1cmxzPjxyZWxh
dGVkLXVybHM+PHVybD5odHRwOi8vd3d3Lm5jYmkubmxtLm5paC5nb3YvcG1jL2FydGljbGVzL1BN
QzMzNjYxNzUvcGRmL25paG1zLTM1NjY1Ni5wZGY8L3VybD48L3JlbGF0ZWQtdXJscz48L3VybHM+
PGN1c3RvbTI+UG1jMzM2NjE3NTwvY3VzdG9tMj48Y3VzdG9tNj5OaWhtczM1NjY1NjwvY3VzdG9t
Nj48ZWxlY3Ryb25pYy1yZXNvdXJjZS1udW0+MTAuMTAxNi9qLmpwZWRzLjIwMTEuMTIuMDM4PC9l
bGVjdHJvbmljLXJlc291cmNlLW51bT48cmVtb3RlLWRhdGFiYXNlLXByb3ZpZGVyPk5MTTwvcmVt
b3RlLWRhdGFiYXNlLXByb3ZpZGVyPjxsYW5ndWFnZT5lbmc8L2xhbmd1YWdlPjwvcmVjb3JkPjwv
Q2l0ZT48Q2l0ZT48QXV0aG9yPkFtYmFsYXZhbmFuPC9BdXRob3I+PFllYXI+MjAxMjwvWWVhcj48
UmVjTnVtPjc3MzwvUmVjTnVtPjxyZWNvcmQ+PHJlYy1udW1iZXI+NzczPC9yZWMtbnVtYmVyPjxm
b3JlaWduLWtleXM+PGtleSBhcHA9IkVOIiBkYi1pZD0icmR4dngyZTVyNXJmejdldGRhcXZ4MGZ4
d3IwOXdwZnB0d2QyIiB0aW1lc3RhbXA9IjE0MTA2NTIxMzAiPjc3Mzwva2V5PjwvZm9yZWlnbi1r
ZXlzPjxyZWYtdHlwZSBuYW1lPSJKb3VybmFsIEFydGljbGUiPjE3PC9yZWYtdHlwZT48Y29udHJp
YnV0b3JzPjxhdXRob3JzPjxhdXRob3I+QW1iYWxhdmFuYW4sIE4uPC9hdXRob3I+PGF1dGhvcj5D
YXJsbywgVy4gQS48L2F1dGhvcj48YXV0aG9yPlR5c29uLCBKLiBFLjwvYXV0aG9yPjxhdXRob3I+
TGFuZ2VyLCBKLiBDLjwvYXV0aG9yPjxhdXRob3I+V2Fsc2gsIE0uIEMuPC9hdXRob3I+PGF1dGhv
cj5QYXJpa2gsIE4uIEEuPC9hdXRob3I+PGF1dGhvcj5EYXMsIEEuPC9hdXRob3I+PGF1dGhvcj5W
YW4gTWV1cnMsIEsuIFAuPC9hdXRob3I+PGF1dGhvcj5TaGFua2FyYW4sIFMuPC9hdXRob3I+PGF1
dGhvcj5TdG9sbCwgQi4gSi48L2F1dGhvcj48YXV0aG9yPkhpZ2dpbnMsIFIuIEQuPC9hdXRob3I+
PC9hdXRob3JzPjwvY29udHJpYnV0b3JzPjxhdXRoLWFkZHJlc3M+RGVwYXJ0bWVudCBvZiBQZWRp
YXRyaWNzLCBVbml2ZXJzaXR5IG9mIEFsYWJhbWEgYXQgQmlybWluZ2hhbSwgQmlybWluZ2hhbSwg
QWxhYmFtYSAzNTI0OSwgVVNBLiBhbWJhbEB1YWIuZWR1PC9hdXRoLWFkZHJlc3M+PHRpdGxlcz48
dGl0bGU+T3V0Y29tZSB0cmFqZWN0b3JpZXMgaW4gZXh0cmVtZWx5IHByZXRlcm0gaW5mYW50czwv
dGl0bGU+PHNlY29uZGFyeS10aXRsZT5QZWRpYXRyaWNzPC9zZWNvbmRhcnktdGl0bGU+PGFsdC10
aXRsZT5QZWRpYXRyaWNzPC9hbHQtdGl0bGU+PC90aXRsZXM+PHBlcmlvZGljYWw+PGZ1bGwtdGl0
bGU+UGVkaWF0cmljczwvZnVsbC10aXRsZT48L3BlcmlvZGljYWw+PGFsdC1wZXJpb2RpY2FsPjxm
dWxsLXRpdGxlPlBlZGlhdHJpY3M8L2Z1bGwtdGl0bGU+PC9hbHQtcGVyaW9kaWNhbD48cGFnZXM+
ZTExNS0yNTwvcGFnZXM+PHZvbHVtZT4xMzA8L3ZvbHVtZT48bnVtYmVyPjE8L251bWJlcj48ZWRp
dGlvbj4yMDEyLzA2LzEzPC9lZGl0aW9uPjxrZXl3b3Jkcz48a2V5d29yZD5BZ2UgRmFjdG9yczwv
a2V5d29yZD48a2V5d29yZD5CaXJ0aCBXZWlnaHQ8L2tleXdvcmQ+PGtleXdvcmQ+KkRlY2lzaW9u
IFN1cHBvcnQgVGVjaG5pcXVlczwva2V5d29yZD48a2V5d29yZD5EZXZlbG9wbWVudGFsIERpc2Fi
aWxpdGllcy8qZGlhZ25vc2lzPC9rZXl3b3JkPjxrZXl3b3JkPkZlbWFsZTwva2V5d29yZD48a2V5
d29yZD5IdW1hbnM8L2tleXdvcmQ+PGtleXdvcmQ+SW5mYW50PC9rZXl3b3JkPjxrZXl3b3JkPipJ
bmZhbnQsIEV4dHJlbWVseSBMb3cgQmlydGggV2VpZ2h0PC9rZXl3b3JkPjxrZXl3b3JkPkluZmFu
dCwgTmV3Ym9ybjwva2V5d29yZD48a2V5d29yZD5JbmZhbnQsIFByZW1hdHVyZTwva2V5d29yZD48
a2V5d29yZD5JbmZhbnQsIFByZW1hdHVyZSwgRGlzZWFzZXMvKmRpYWdub3Npcy9tb3J0YWxpdHk8
L2tleXdvcmQ+PGtleXdvcmQ+SW50ZWxsZWN0dWFsIERpc2FiaWxpdHkvKmRpYWdub3Npczwva2V5
d29yZD48a2V5d29yZD5JbnRlbnNpdmUgQ2FyZSBVbml0cywgTmVvbmF0YWw8L2tleXdvcmQ+PGtl
eXdvcmQ+TG9naXN0aWMgTW9kZWxzPC9rZXl3b3JkPjxrZXl3b3JkPk1hbGU8L2tleXdvcmQ+PGtl
eXdvcmQ+TW9kZWxzLCBUaGVvcmV0aWNhbDwva2V5d29yZD48a2V5d29yZD5NdWx0aXZhcmlhdGUg
QW5hbHlzaXM8L2tleXdvcmQ+PGtleXdvcmQ+UHJvZ25vc2lzPC9rZXl3b3JkPjxrZXl3b3JkPlJl
c3BpcmF0b3J5IERpc3RyZXNzIFN5bmRyb21lLCBOZXdib3JuL2RpYWdub3Npcy9tb3J0YWxpdHk8
L2tleXdvcmQ+PGtleXdvcmQ+U2V2ZXJpdHkgb2YgSWxsbmVzcyBJbmRleDwva2V5d29yZD48L2tl
eXdvcmRzPjxkYXRlcz48eWVhcj4yMDEyPC95ZWFyPjxwdWItZGF0ZXM+PGRhdGU+SnVsPC9kYXRl
PjwvcHViLWRhdGVzPjwvZGF0ZXM+PGlzYm4+MDAzMS00MDA1PC9pc2JuPjxhY2Nlc3Npb24tbnVt
PjIyNjg5ODc0PC9hY2Nlc3Npb24tbnVtPjx1cmxzPjxyZWxhdGVkLXVybHM+PHVybD5odHRwOi8v
d3d3Lm5jYmkubmxtLm5paC5nb3YvcG1jL2FydGljbGVzL1BNQzMzODI5MjEvcGRmL3BlZHMuMjAx
MS0zNjkzLnBkZjwvdXJsPjwvcmVsYXRlZC11cmxzPjwvdXJscz48Y3VzdG9tMj5QbWMzMzgyOTIx
PC9jdXN0b20yPjxlbGVjdHJvbmljLXJlc291cmNlLW51bT4xMC4xNTQyL3BlZHMuMjAxMS0zNjkz
PC9lbGVjdHJvbmljLXJlc291cmNlLW51bT48cmVtb3RlLWRhdGFiYXNlLXByb3ZpZGVyPk5MTTwv
cmVtb3RlLWRhdGFiYXNlLXByb3ZpZGVyPjxsYW5ndWFnZT5lbmc8L2xhbmd1YWdlPjwvcmVjb3Jk
PjwvQ2l0ZT48Q2l0ZT48QXV0aG9yPkhvcmJhcjwvQXV0aG9yPjxZZWFyPjIwMTI8L1llYXI+PFJl
Y051bT4zNjE8L1JlY051bT48cmVjb3JkPjxyZWMtbnVtYmVyPjM2MTwvcmVjLW51bWJlcj48Zm9y
ZWlnbi1rZXlzPjxrZXkgYXBwPSJFTiIgZGItaWQ9InJkeHZ4MmU1cjVyZno3ZXRkYXF2eDBmeHdy
MDl3cGZwdHdkMiIgdGltZXN0YW1wPSIxNDAyNTk3MTQ2Ij4zNjE8L2tleT48L2ZvcmVpZ24ta2V5
cz48cmVmLXR5cGUgbmFtZT0iSm91cm5hbCBBcnRpY2xlIj4xNzwvcmVmLXR5cGU+PGNvbnRyaWJ1
dG9ycz48YXV0aG9ycz48YXV0aG9yPkhvcmJhciwgSi4gRC48L2F1dGhvcj48YXV0aG9yPkNhcnBl
bnRlciwgSi4gSC48L2F1dGhvcj48YXV0aG9yPkJhZGdlciwgRy4gSi48L2F1dGhvcj48YXV0aG9y
Pktlbm55LCBNLiBKLjwvYXV0aG9yPjxhdXRob3I+U29sbCwgUi4gRi48L2F1dGhvcj48YXV0aG9y
Pk1vcnJvdywgSy4gQS48L2F1dGhvcj48YXV0aG9yPkJ1emFzLCBKLiBTLjwvYXV0aG9yPjwvYXV0
aG9ycz48L2NvbnRyaWJ1dG9ycz48YXV0aC1hZGRyZXNzPkRlcGFydG1lbnQgb2YgUGVkaWF0cmlj
cywgVW5pdmVyc2l0eSBvZiBWZXJtb250LCBCdXJsaW5ndG9uLCBWZXJtb250IDA1NDAxLCBVU0Eu
IGhvcmJhckB2dG94Zm9yZC5vcmc8L2F1dGgtYWRkcmVzcz48dGl0bGVzPjx0aXRsZT5Nb3J0YWxp
dHkgYW5kIG5lb25hdGFsIG1vcmJpZGl0eSBhbW9uZyBpbmZhbnRzIDUwMSB0byAxNTAwIGdyYW1z
IGZyb20gMjAwMCB0byAyMDA5PC90aXRsZT48c2Vjb25kYXJ5LXRpdGxlPlBlZGlhdHJpY3M8L3Nl
Y29uZGFyeS10aXRsZT48YWx0LXRpdGxlPlBlZGlhdHJpY3M8L2FsdC10aXRsZT48L3RpdGxlcz48
cGVyaW9kaWNhbD48ZnVsbC10aXRsZT5QZWRpYXRyaWNzPC9mdWxsLXRpdGxlPjwvcGVyaW9kaWNh
bD48YWx0LXBlcmlvZGljYWw+PGZ1bGwtdGl0bGU+UGVkaWF0cmljczwvZnVsbC10aXRsZT48L2Fs
dC1wZXJpb2RpY2FsPjxwYWdlcz4xMDE5LTI2PC9wYWdlcz48dm9sdW1lPjEyOTwvdm9sdW1lPjxu
dW1iZXI+NjwvbnVtYmVyPjxlZGl0aW9uPjIwMTIvMDUvMjM8L2VkaXRpb24+PGtleXdvcmRzPjxr
ZXl3b3JkPkZlbWFsZTwva2V5d29yZD48a2V5d29yZD5IdW1hbnM8L2tleXdvcmQ+PGtleXdvcmQ+
SW5mYW50IE1vcnRhbGl0eS8qdHJlbmRzPC9rZXl3b3JkPjxrZXl3b3JkPkluZmFudCwgRXh0cmVt
ZWx5IExvdyBCaXJ0aCBXZWlnaHQ8L2tleXdvcmQ+PGtleXdvcmQ+SW5mYW50LCBOZXdib3JuPC9r
ZXl3b3JkPjxrZXl3b3JkPkluZmFudCwgUHJlbWF0dXJlLCBEaXNlYXNlcy9kaWFnbm9zaXMvKm1v
cnRhbGl0eTwva2V5d29yZD48a2V5d29yZD4qSW5mYW50LCBWZXJ5IExvdyBCaXJ0aCBXZWlnaHQ8
L2tleXdvcmQ+PGtleXdvcmQ+TWFsZTwva2V5d29yZD48a2V5d29yZD5Nb3JiaWRpdHkvdHJlbmRz
PC9rZXl3b3JkPjxrZXl3b3JkPlZlcm1vbnQvZXBpZGVtaW9sb2d5PC9rZXl3b3JkPjwva2V5d29y
ZHM+PGRhdGVzPjx5ZWFyPjIwMTI8L3llYXI+PHB1Yi1kYXRlcz48ZGF0ZT5KdW48L2RhdGU+PC9w
dWItZGF0ZXM+PC9kYXRlcz48aXNibj4wMDMxLTQwMDU8L2lzYm4+PGFjY2Vzc2lvbi1udW0+MjI2
MTQ3NzU8L2FjY2Vzc2lvbi1udW0+PHVybHM+PHJlbGF0ZWQtdXJscz48dXJsPmh0dHA6Ly9wZWRp
YXRyaWNzLmFhcHB1YmxpY2F0aW9ucy5vcmcvY29udGVudC8xMjkvNi8xMDE5LmZ1bGwucGRmPC91
cmw+PC9yZWxhdGVkLXVybHM+PC91cmxzPjxlbGVjdHJvbmljLXJlc291cmNlLW51bT4xMC4xNTQy
L3BlZHMuMjAxMS0zMDI4PC9lbGVjdHJvbmljLXJlc291cmNlLW51bT48cmVtb3RlLWRhdGFiYXNl
LXByb3ZpZGVyPk5MTTwvcmVtb3RlLWRhdGFiYXNlLXByb3ZpZGVyPjxsYW5ndWFnZT5lbmc8L2xh
bmd1YWdlPjwvcmVjb3JkPjwvQ2l0ZT48Q2l0ZT48QXV0aG9yPkFsbGVtYW48L0F1dGhvcj48WWVh
cj4yMDEzPC9ZZWFyPjxSZWNOdW0+NzY3PC9SZWNOdW0+PHJlY29yZD48cmVjLW51bWJlcj43Njc8
L3JlYy1udW1iZXI+PGZvcmVpZ24ta2V5cz48a2V5IGFwcD0iRU4iIGRiLWlkPSJyZHh2eDJlNXI1
cmZ6N2V0ZGFxdngwZnh3cjA5d3BmcHR3ZDIiIHRpbWVzdGFtcD0iMTQxMDY1MDU5NCI+NzY3PC9r
ZXk+PC9mb3JlaWduLWtleXM+PHJlZi10eXBlIG5hbWU9IkpvdXJuYWwgQXJ0aWNsZSI+MTc8L3Jl
Zi10eXBlPjxjb250cmlidXRvcnM+PGF1dGhvcnM+PGF1dGhvcj5BbGxlbWFuLCBCLiBXLjwvYXV0
aG9yPjxhdXRob3I+QmVsbCwgRS4gRi48L2F1dGhvcj48YXV0aG9yPkxpLCBMLjwvYXV0aG9yPjxh
dXRob3I+RGFnbGUsIEouIE0uPC9hdXRob3I+PGF1dGhvcj5TbWl0aCwgUC4gQi48L2F1dGhvcj48
YXV0aG9yPkFtYmFsYXZhbmFuLCBOLjwvYXV0aG9yPjxhdXRob3I+TGF1Z2hvbiwgTS4gTS48L2F1
dGhvcj48YXV0aG9yPlN0b2xsLCBCLiBKLjwvYXV0aG9yPjxhdXRob3I+R29sZGJlcmcsIFIuIE4u
PC9hdXRob3I+PGF1dGhvcj5DYXJsbywgVy4gQS48L2F1dGhvcj48YXV0aG9yPk11cnJheSwgSi4g
Qy48L2F1dGhvcj48YXV0aG9yPkNvdHRlbiwgQy4gTS48L2F1dGhvcj48YXV0aG9yPlNoYW5rYXJh
biwgUy48L2F1dGhvcj48YXV0aG9yPldhbHNoLCBNLiBDLjwvYXV0aG9yPjxhdXRob3I+TGFwdG9v
aywgQS4gUi48L2F1dGhvcj48YXV0aG9yPkVsbHNidXJ5LCBELiBMLjwvYXV0aG9yPjxhdXRob3I+
SGFsZSwgRS4gQy48L2F1dGhvcj48YXV0aG9yPk5ld21hbiwgTi4gUy48L2F1dGhvcj48YXV0aG9y
PldhbGxhY2UsIEQuIEQuPC9hdXRob3I+PGF1dGhvcj5EYXMsIEEuPC9hdXRob3I+PGF1dGhvcj5I
aWdnaW5zLCBSLiBELjwvYXV0aG9yPjwvYXV0aG9ycz48L2NvbnRyaWJ1dG9ycz48YXV0aC1hZGRy
ZXNzPkRlcGFydG1lbnQgb2YgUGVkaWF0cmljcywgVW5pdmVyc2l0eSBvZiBJb3dhLCBJb3dhIENp
dHksIElBIDUyMjQyLCBVU0EuPC9hdXRoLWFkZHJlc3M+PHRpdGxlcz48dGl0bGU+SW5kaXZpZHVh
bCBhbmQgY2VudGVyLWxldmVsIGZhY3RvcnMgYWZmZWN0aW5nIG1vcnRhbGl0eSBhbW9uZyBleHRy
ZW1lbHkgbG93IGJpcnRoIHdlaWdodCBpbmZhbnRzPC90aXRsZT48c2Vjb25kYXJ5LXRpdGxlPlBl
ZGlhdHJpY3M8L3NlY29uZGFyeS10aXRsZT48YWx0LXRpdGxlPlBlZGlhdHJpY3M8L2FsdC10aXRs
ZT48L3RpdGxlcz48cGVyaW9kaWNhbD48ZnVsbC10aXRsZT5QZWRpYXRyaWNzPC9mdWxsLXRpdGxl
PjwvcGVyaW9kaWNhbD48YWx0LXBlcmlvZGljYWw+PGZ1bGwtdGl0bGU+UGVkaWF0cmljczwvZnVs
bC10aXRsZT48L2FsdC1wZXJpb2RpY2FsPjxwYWdlcz5lMTc1LTg0PC9wYWdlcz48dm9sdW1lPjEz
Mjwvdm9sdW1lPjxudW1iZXI+MTwvbnVtYmVyPjxlZGl0aW9uPjIwMTMvMDYvMTI8L2VkaXRpb24+
PGtleXdvcmRzPjxrZXl3b3JkPkNhdXNlIG9mIERlYXRoPC9rZXl3b3JkPjxrZXl3b3JkPkZlbWFs
ZTwva2V5d29yZD48a2V5d29yZD5HZXN0YXRpb25hbCBBZ2U8L2tleXdvcmQ+PGtleXdvcmQ+Kkhv
c3BpdGFsIE1vcnRhbGl0eTwva2V5d29yZD48a2V5d29yZD5Ib3NwaXRhbHMsIFVuaXZlcnNpdHkv
KnN0YXRpc3RpY3MgJmFtcDsgbnVtZXJpY2FsIGRhdGE8L2tleXdvcmQ+PGtleXdvcmQ+SHVtYW5z
PC9rZXl3b3JkPjxrZXl3b3JkPipJbmZhbnQsIEV4dHJlbWVseSBMb3cgQmlydGggV2VpZ2h0PC9r
ZXl3b3JkPjxrZXl3b3JkPkluZmFudCwgTmV3Ym9ybjwva2V5d29yZD48a2V5d29yZD5JbmZhbnQs
IFByZW1hdHVyZSwgRGlzZWFzZXMvKm1vcnRhbGl0eS90aGVyYXB5PC9rZXl3b3JkPjxrZXl3b3Jk
PkludGVuc2l2ZSBDYXJlIFVuaXRzLCBOZW9uYXRhbC8qc3RhdGlzdGljcyAmYW1wOyBudW1lcmlj
YWwgZGF0YTwva2V5d29yZD48a2V5d29yZD5NYWxlPC9rZXl3b3JkPjxrZXl3b3JkPlBoeXNpY2lh
biZhcG9zO3MgUHJhY3RpY2UgUGF0dGVybnMvc3RhdGlzdGljcyAmYW1wOyBudW1lcmljYWwgZGF0
YTwva2V5d29yZD48a2V5d29yZD5SZWdpc3RyaWVzL3N0YXRpc3RpY3MgJmFtcDsgbnVtZXJpY2Fs
IGRhdGE8L2tleXdvcmQ+PGtleXdvcmQ+UmlzayBGYWN0b3JzPC9rZXl3b3JkPjxrZXl3b3JkPlVu
aXRlZCBTdGF0ZXM8L2tleXdvcmQ+PGtleXdvcmQ+TmljdTwva2V5d29yZD48a2V5d29yZD5leHRy
ZW1lbHkgcHJldGVybSBpbmZhbnRzPC9rZXl3b3JkPjxrZXl3b3JkPm1vcnRhbGl0eSByYXRlczwv
a2V5d29yZD48a2V5d29yZD5vdXRjb21lPC9rZXl3b3JkPjxrZXl3b3JkPnByZXRlcm0gaW5mYW50
czwva2V5d29yZD48L2tleXdvcmRzPjxkYXRlcz48eWVhcj4yMDEzPC95ZWFyPjxwdWItZGF0ZXM+
PGRhdGU+SnVsPC9kYXRlPjwvcHViLWRhdGVzPjwvZGF0ZXM+PGlzYm4+MDAzMS00MDA1PC9pc2Ju
PjxhY2Nlc3Npb24tbnVtPjIzNzUzMDk2PC9hY2Nlc3Npb24tbnVtPjx1cmxzPjxyZWxhdGVkLXVy
bHM+PHVybD5odHRwOi8vd3d3Lm5jYmkubmxtLm5paC5nb3YvcG1jL2FydGljbGVzL1BNQzM2OTE1
MzMvcGRmL3BlZHMuMjAxMi0zNzA3LnBkZjwvdXJsPjwvcmVsYXRlZC11cmxzPjwvdXJscz48Y3Vz
dG9tMj5QbWMzNjkxNTMzPC9jdXN0b20yPjxlbGVjdHJvbmljLXJlc291cmNlLW51bT4xMC4xNTQy
L3BlZHMuMjAxMi0zNzA3PC9lbGVjdHJvbmljLXJlc291cmNlLW51bT48cmVtb3RlLWRhdGFiYXNl
LXByb3ZpZGVyPk5MTTwvcmVtb3RlLWRhdGFiYXNlLXByb3ZpZGVyPjxsYW5ndWFnZT5lbmc8L2xh
bmd1YWdlPjwvcmVjb3JkPjwvQ2l0ZT48Q2l0ZT48QXV0aG9yPkt1bWFyPC9BdXRob3I+PFllYXI+
MjAxMzwvWWVhcj48UmVjTnVtPjg3MDwvUmVjTnVtPjxyZWNvcmQ+PHJlYy1udW1iZXI+ODcwPC9y
ZWMtbnVtYmVyPjxmb3JlaWduLWtleXM+PGtleSBhcHA9IkVOIiBkYi1pZD0icmR4dngyZTVyNXJm
ejdldGRhcXZ4MGZ4d3IwOXdwZnB0d2QyIiB0aW1lc3RhbXA9IjE0MTA3MjY1NjAiPjg3MDwva2V5
PjwvZm9yZWlnbi1rZXlzPjxyZWYtdHlwZSBuYW1lPSJKb3VybmFsIEFydGljbGUiPjE3PC9yZWYt
dHlwZT48Y29udHJpYnV0b3JzPjxhdXRob3JzPjxhdXRob3I+S3VtYXIsIFAuPC9hdXRob3I+PGF1
dGhvcj5TaGFua2FyYW4sIFMuPC9hdXRob3I+PGF1dGhvcj5BbWJhbGF2YW5hbiwgTi48L2F1dGhv
cj48YXV0aG9yPktlbmRyaWNrLCBELiBFLjwvYXV0aG9yPjxhdXRob3I+UGFwcGFzLCBBLjwvYXV0
aG9yPjxhdXRob3I+Vm9ociwgQi4gUi48L2F1dGhvcj48YXV0aG9yPlBvaW5kZXh0ZXIsIEIuIEIu
PC9hdXRob3I+PGF1dGhvcj5EYXMsIEEuPC9hdXRob3I+PGF1dGhvcj5IaWdnaW5zLCBSLiBELjwv
YXV0aG9yPjwvYXV0aG9ycz48L2NvbnRyaWJ1dG9ycz48YXV0aC1hZGRyZXNzPkRlcGFydG1lbnQg
b2YgUGVkaWF0cmljcywgTm9ydGh3ZXN0ZXJuIFVuaXZlcnNpdHkgRmVpbmJlcmcgU2Nob29sIG9m
IE1lZGljaW5lLCBDaGljYWdvLCBJTCwgVVNBLjwvYXV0aC1hZGRyZXNzPjx0aXRsZXM+PHRpdGxl
PkNoYXJhY3RlcmlzdGljcyBvZiBleHRyZW1lbHkgbG93LWJpcnRoLXdlaWdodCBpbmZhbnQgc3Vy
dml2b3JzIHdpdGggdW5pbXBhaXJlZCBvdXRjb21lcyBhdCAzMCBtb250aHMgb2YgYWdlPC90aXRs
ZT48c2Vjb25kYXJ5LXRpdGxlPkogUGVyaW5hdG9sPC9zZWNvbmRhcnktdGl0bGU+PGFsdC10aXRs
ZT5Kb3VybmFsIG9mIHBlcmluYXRvbG9neSA6IG9mZmljaWFsIGpvdXJuYWwgb2YgdGhlIENhbGlm
b3JuaWEgUGVyaW5hdGFsIEFzc29jaWF0aW9uPC9hbHQtdGl0bGU+PC90aXRsZXM+PHBlcmlvZGlj
YWw+PGZ1bGwtdGl0bGU+SiBQZXJpbmF0b2w8L2Z1bGwtdGl0bGU+PGFiYnItMT5Kb3VybmFsIG9m
IHBlcmluYXRvbG9neSA6IG9mZmljaWFsIGpvdXJuYWwgb2YgdGhlIENhbGlmb3JuaWEgUGVyaW5h
dGFsIEFzc29jaWF0aW9uPC9hYmJyLTE+PC9wZXJpb2RpY2FsPjxhbHQtcGVyaW9kaWNhbD48ZnVs
bC10aXRsZT5KIFBlcmluYXRvbDwvZnVsbC10aXRsZT48YWJici0xPkpvdXJuYWwgb2YgcGVyaW5h
dG9sb2d5IDogb2ZmaWNpYWwgam91cm5hbCBvZiB0aGUgQ2FsaWZvcm5pYSBQZXJpbmF0YWwgQXNz
b2NpYXRpb248L2FiYnItMT48L2FsdC1wZXJpb2RpY2FsPjxwYWdlcz44MDAtNTwvcGFnZXM+PHZv
bHVtZT4zMzwvdm9sdW1lPjxudW1iZXI+MTA8L251bWJlcj48ZWRpdGlvbj4yMDEzLzA2LzI5PC9l
ZGl0aW9uPjxrZXl3b3Jkcz48a2V5d29yZD5DZXJlYnJhbCBQYWxzeS9lcGlkZW1pb2xvZ3k8L2tl
eXdvcmQ+PGtleXdvcmQ+KkNoaWxkIERldmVsb3BtZW50PC9rZXl3b3JkPjxrZXl3b3JkPkNvZ25p
dGlvbiBEaXNvcmRlcnMvZXBpZGVtaW9sb2d5PC9rZXl3b3JkPjxrZXl3b3JkPkZlbWFsZTwva2V5
d29yZD48a2V5d29yZD5Gb2xsb3ctVXAgU3R1ZGllczwva2V5d29yZD48a2V5d29yZD5IdW1hbnM8
L2tleXdvcmQ+PGtleXdvcmQ+KkluZmFudCwgRXh0cmVtZWx5IExvdyBCaXJ0aCBXZWlnaHQ8L2tl
eXdvcmQ+PGtleXdvcmQ+SW5mYW50LCBOZXdib3JuPC9rZXl3b3JkPjxrZXl3b3JkPkluZmFudCwg
UHJlbWF0dXJlPC9rZXl3b3JkPjxrZXl3b3JkPkluZmFudCwgUHJlbWF0dXJlLCBEaXNlYXNlcy9l
cGlkZW1pb2xvZ3k8L2tleXdvcmQ+PGtleXdvcmQ+TG9naXN0aWMgTW9kZWxzPC9rZXl3b3JkPjxr
ZXl3b3JkPk1hbGU8L2tleXdvcmQ+PC9rZXl3b3Jkcz48ZGF0ZXM+PHllYXI+MjAxMzwveWVhcj48
cHViLWRhdGVzPjxkYXRlPk9jdDwvZGF0ZT48L3B1Yi1kYXRlcz48L2RhdGVzPjxpc2JuPjA3NDMt
ODM0NjwvaXNibj48YWNjZXNzaW9uLW51bT4yMzgwNzcxOTwvYWNjZXNzaW9uLW51bT48dXJscz48
cmVsYXRlZC11cmxzPjx1cmw+aHR0cDovL3d3dy5uY2JpLm5sbS5uaWguZ292L3BtYy9hcnRpY2xl
cy9QTUMzOTAzNDYxL3BkZi9uaWhtczU0MTU3My5wZGY8L3VybD48L3JlbGF0ZWQtdXJscz48L3Vy
bHM+PGN1c3RvbTI+UG1jMzkwMzQ2MTwvY3VzdG9tMj48Y3VzdG9tNj5OaWhtczU0MTU3MzwvY3Vz
dG9tNj48ZWxlY3Ryb25pYy1yZXNvdXJjZS1udW0+MTAuMTAzOC9qcC4yMDEzLjcxPC9lbGVjdHJv
bmljLXJlc291cmNlLW51bT48cmVtb3RlLWRhdGFiYXNlLXByb3ZpZGVyPk5MTTwvcmVtb3RlLWRh
dGFiYXNlLXByb3ZpZGVyPjxsYW5ndWFnZT5lbmc8L2xhbmd1YWdlPjwvcmVjb3JkPjwvQ2l0ZT48
Q2l0ZT48QXV0aG9yPlJhbmRvbHBoPC9BdXRob3I+PFllYXI+MjAxNDwvWWVhcj48UmVjTnVtPjkz
NzwvUmVjTnVtPjxyZWNvcmQ+PHJlYy1udW1iZXI+OTM3PC9yZWMtbnVtYmVyPjxmb3JlaWduLWtl
eXM+PGtleSBhcHA9IkVOIiBkYi1pZD0icmR4dngyZTVyNXJmejdldGRhcXZ4MGZ4d3IwOXdwZnB0
d2QyIiB0aW1lc3RhbXA9IjE0MTA3NDM0NTUiPjkzNzwva2V5PjwvZm9yZWlnbi1rZXlzPjxyZWYt
dHlwZSBuYW1lPSJKb3VybmFsIEFydGljbGUiPjE3PC9yZWYtdHlwZT48Y29udHJpYnV0b3JzPjxh
dXRob3JzPjxhdXRob3I+UmFuZG9scGgsIEQuIEEuPC9hdXRob3I+PGF1dGhvcj5Ob2xlbiwgVC4g
TC48L2F1dGhvcj48YXV0aG9yPkFtYmFsYXZhbmFuLCBOLjwvYXV0aG9yPjxhdXRob3I+Q2FybG8s
IFcuIEEuPC9hdXRob3I+PGF1dGhvcj5QZXJhbHRhLUNhcmNlbGVuLCBNLjwvYXV0aG9yPjxhdXRo
b3I+RGFzLCBBLjwvYXV0aG9yPjxhdXRob3I+QmVsbCwgRS4gRi48L2F1dGhvcj48YXV0aG9yPkRh
dmlzLCBBLiBTLjwvYXV0aG9yPjxhdXRob3I+TGFwdG9vaywgQS4gUi48L2F1dGhvcj48YXV0aG9y
PlN0b2xsLCBCLiBKLjwvYXV0aG9yPjxhdXRob3I+U2hhbmthcmFuLCBTLjwvYXV0aG9yPjxhdXRo
b3I+SGlnZ2lucywgUi4gRC48L2F1dGhvcj48L2F1dGhvcnM+PC9jb250cmlidXRvcnM+PGF1dGgt
YWRkcmVzcz5EaXZpc2lvbiBvZiBOZW9uYXRvbG9neSwgRGVwYXJ0bWVudCBvZiBQZWRpYXRyaWNz
LCBVbml2ZXJzaXR5IG9mIEFsYWJhbWEgYXQgQmlybWluZ2hhbSwgQmlybWluZ2hhbSwgQWxhYmFt
YSwgVVNBIERlcGFydG1lbnQgb2YgUGVkaWF0cmljcywgUm9ja3kgTW91bnRhaW4gSG9zcGl0YWwg
Zm9yIENoaWxkcmVuLCBEZW52ZXIsIENvbG9yYWRvLCBVU0EuJiN4RDtTdGF0aXN0aWNzIGFuZCBF
cGlkZW1pb2xvZ3kgVW5pdCwgUlRJIEludGVybmF0aW9uYWwsIFJlc2VhcmNoIFRyaWFuZ2xlIFBh
cmssIE5vcnRoIENhcm9saW5hLCBVU0EuJiN4RDtEaXZpc2lvbiBvZiBOZW9uYXRvbG9neSwgRGVw
YXJ0bWVudCBvZiBQZWRpYXRyaWNzLCBVbml2ZXJzaXR5IG9mIEFsYWJhbWEgYXQgQmlybWluZ2hh
bSwgQmlybWluZ2hhbSwgQWxhYmFtYSwgVVNBLiYjeEQ7RGVwYXJ0bWVudCBvZiBQZWRpYXRyaWNz
LCBVbml2ZXJzaXR5IG9mIElvd2EsIElvd2EgQ2l0eSwgSW93YSwgVVNBLiYjeEQ7RGVwYXJ0bWVu
dCBvZiBQZWRpYXRyaWNzLCBTdGFuZm9yZCBVbml2ZXJzaXR5LCBQYWxvIEFsdG8sIENhbGlmb3Ju
aWEsIFVTQS4mI3hEO0RlcGFydG1lbnQgb2YgUGVkaWF0cmljcywgQnJvd24gVW5pdmVyc2l0eSwg
UHJvdmlkZW5jZSwgUmhvZGUgSXNsYW5kLCBVU0EuJiN4RDtEZXBhcnRtZW50IG9mIFBlZGlhdHJp
Y3MsIEVtb3J5IFVuaXZlcnNpdHkgU2Nob29sIG9mIE1lZGljaW5lLCBBdGxhbnRhLCBHZW9yZ2lh
LCBVU0EuJiN4RDtEZXBhcnRtZW50IG9mIFBlZGlhdHJpY3MsIFdheW5lIFN0YXRlIFVuaXZlcnNp
dHksIERldHJvaXQsIE1pY2hpZ2FuLCBVU0EuJiN4RDtQcmVnbmFuY3kgYW5kIFBlcmluYXRvbG9n
eSBCcmFuY2gsIEV1bmljZSBLZW5uZWR5IFNocml2ZXIgTmF0aW9uYWwgSW5zdGl0dXRlIG9mIENo
aWxkIEhlYWx0aCBhbmQgRGV2ZWxvcG1lbnQgKE5JQ0hEKSwgQmV0aGVzZGEsIE1hcnlsYW5kLCBV
U0EuPC9hdXRoLWFkZHJlc3M+PHRpdGxlcz48dGl0bGU+T3V0Y29tZXMgb2YgZXh0cmVtZWx5IGxv
dyBiaXJ0aHdlaWdodCBpbmZhbnRzIHdpdGggYWNpZG9zaXMgYXQgYmlydGg8L3RpdGxlPjxzZWNv
bmRhcnktdGl0bGU+QXJjaCBEaXMgQ2hpbGQgRmV0YWwgTmVvbmF0YWwgRWQ8L3NlY29uZGFyeS10
aXRsZT48YWx0LXRpdGxlPkFyY2hpdmVzIG9mIGRpc2Vhc2UgaW4gY2hpbGRob29kLiBGZXRhbCBh
bmQgbmVvbmF0YWwgZWRpdGlvbjwvYWx0LXRpdGxlPjwvdGl0bGVzPjxwZXJpb2RpY2FsPjxmdWxs
LXRpdGxlPkFyY2ggRGlzIENoaWxkIEZldGFsIE5lb25hdGFsIEVkPC9mdWxsLXRpdGxlPjxhYmJy
LTE+QXJjaGl2ZXMgb2YgZGlzZWFzZSBpbiBjaGlsZGhvb2QuIEZldGFsIGFuZCBuZW9uYXRhbCBl
ZGl0aW9uPC9hYmJyLTE+PC9wZXJpb2RpY2FsPjxhbHQtcGVyaW9kaWNhbD48ZnVsbC10aXRsZT5B
cmNoIERpcyBDaGlsZCBGZXRhbCBOZW9uYXRhbCBFZDwvZnVsbC10aXRsZT48YWJici0xPkFyY2hp
dmVzIG9mIGRpc2Vhc2UgaW4gY2hpbGRob29kLiBGZXRhbCBhbmQgbmVvbmF0YWwgZWRpdGlvbjwv
YWJici0xPjwvYWx0LXBlcmlvZGljYWw+PHBhZ2VzPkYyNjMtODwvcGFnZXM+PHZvbHVtZT45OTwv
dm9sdW1lPjxudW1iZXI+NDwvbnVtYmVyPjxlZGl0aW9uPjIwMTQvMDIvMjE8L2VkaXRpb24+PGtl
eXdvcmRzPjxrZXl3b3JkPk5lb25hdG9sb2d5PC9rZXl3b3JkPjxrZXl3b3JkPk5ldXJvZGV2ZWxv
cG1lbnQ8L2tleXdvcmQ+PC9rZXl3b3Jkcz48ZGF0ZXM+PHllYXI+MjAxNDwveWVhcj48cHViLWRh
dGVzPjxkYXRlPkp1bDwvZGF0ZT48L3B1Yi1kYXRlcz48L2RhdGVzPjxpc2JuPjEzNTktMjk5ODwv
aXNibj48YWNjZXNzaW9uLW51bT4yNDU1NDU2NDwvYWNjZXNzaW9uLW51bT48dXJscz48cmVsYXRl
ZC11cmxzPjx1cmw+aHR0cDovL2ZuLmJtai5jb20vY29udGVudC85OS80L0YyNjMuZnVsbC5wZGY8
L3VybD48L3JlbGF0ZWQtdXJscz48L3VybHM+PGVsZWN0cm9uaWMtcmVzb3VyY2UtbnVtPjEwLjEx
MzYvYXJjaGRpc2NoaWxkLTIwMTMtMzA0MTc5PC9lbGVjdHJvbmljLXJlc291cmNlLW51bT48cmVt
b3RlLWRhdGFiYXNlLXByb3ZpZGVyPk5MTTwvcmVtb3RlLWRhdGFiYXNlLXByb3ZpZGVyPjxsYW5n
dWFnZT5lbmc8L2xhbmd1YWdlPjwvcmVjb3JkPjwvQ2l0ZT48Q2l0ZT48QXV0aG9yPkRhdmlzPC9B
dXRob3I+PFllYXI+MjAxNDwvWWVhcj48UmVjTnVtPjgxMjwvUmVjTnVtPjxyZWNvcmQ+PHJlYy1u
dW1iZXI+ODEyPC9yZWMtbnVtYmVyPjxmb3JlaWduLWtleXM+PGtleSBhcHA9IkVOIiBkYi1pZD0i
cmR4dngyZTVyNXJmejdldGRhcXZ4MGZ4d3IwOXdwZnB0d2QyIiB0aW1lc3RhbXA9IjE0MTA3MTg3
MDIiPjgxMjwva2V5PjwvZm9yZWlnbi1rZXlzPjxyZWYtdHlwZSBuYW1lPSJKb3VybmFsIEFydGlj
bGUiPjE3PC9yZWYtdHlwZT48Y29udHJpYnV0b3JzPjxhdXRob3JzPjxhdXRob3I+RGF2aXMsIEEu
IFMuPC9hdXRob3I+PGF1dGhvcj5IaW50eiwgUy4gUi48L2F1dGhvcj48YXV0aG9yPkdvbGRzdGVp
biwgUi4gRi48L2F1dGhvcj48YXV0aG9yPkFtYmFsYXZhbmFuLCBOLjwvYXV0aG9yPjxhdXRob3I+
QmFubiwgQy4gTS48L2F1dGhvcj48YXV0aG9yPlN0b2xsLCBCLiBKLjwvYXV0aG9yPjxhdXRob3I+
QmVsbCwgRS4gRi48L2F1dGhvcj48YXV0aG9yPlNoYW5rYXJhbiwgUy48L2F1dGhvcj48YXV0aG9y
PkxhcHRvb2ssIEEuIFIuPC9hdXRob3I+PGF1dGhvcj5XYWxzaCwgTS4gQy48L2F1dGhvcj48YXV0
aG9yPkhhbGUsIEUuIEMuPC9hdXRob3I+PGF1dGhvcj5OZXdtYW4sIE4uIFMuPC9hdXRob3I+PGF1
dGhvcj5EYXMsIEEuPC9hdXRob3I+PGF1dGhvcj5IaWdnaW5zLCBSLiBELjwvYXV0aG9yPjwvYXV0
aG9ycz48L2NvbnRyaWJ1dG9ycz48YXV0aC1hZGRyZXNzPkRpdmlzaW9uIG9mIE5lb25hdGFsIGFu
ZCBEZXZlbG9wbWVudGFsIE1lZGljaW5lLCBEZXBhcnRtZW50IG9mIFBlZGlhdHJpY3MsIFN0YW5m
b3JkIFVuaXZlcnNpdHksIFBhbG8gQWx0bywgQ0EsIFVTQS4mI3hEO0RpdmlzaW9uIG9mIE5lb25h
dGFsLVBlcmluYXRhbCBNZWRpY2luZSwgRGVwYXJ0bWVudCBvZiBQZWRpYXRyaWNzLCBEdWtlIFVu
aXZlcnNpdHkgTWVkaWNhbCBDZW50ZXIsIER1cmhhbSwgTkMsIFVTQS4mI3hEO0RlcGFydG1lbnQg
b2YgUGVkaWF0cmljcywgVW5pdmVyc2l0eSBvZiBBbGFiYW1hIGF0IEJpcm1pbmdoYW0sIEJpcm1p
bmdoYW0sIEFMLCBVU0EuJiN4RDtTdGF0aXN0aWNzIGFuZCBFcGlkZW1pb2xvZ3kgVW5pdCwgUlRJ
IEludGVybmF0aW9uYWwsIFJlc2VhcmNoIFRyaWFuZ2xlIFBhcmssIE5DLCBVU0EuJiN4RDtEZXBh
cnRtZW50IG9mIFBlZGlhdHJpY3MsIEVtb3J5IFVuaXZlcnNpdHkgU2Nob29sIG9mIE1lZGljaW5l
LCBBdGxhbnRhLCBHQSwgVVNBLiYjeEQ7RGVwYXJ0bWVudCBvZiBQZWRpYXRyaWNzLCBVbml2ZXJz
aXR5IG9mIElvd2EgQ2FydmVyIENvbGxlZ2Ugb2YgTWVkaWNpbmUsIElvd2EgQ2l0eSwgSUEsIFVT
QS4mI3hEO0RlcGFydG1lbnQgb2YgUGVkaWF0cmljcywgV2F5bmUgU3RhdGUgVW5pdmVyc2l0eSwg
RGV0cm9pdCwgTUksIFVTQS4mI3hEO0RlcGFydG1lbnQgb2YgUGVkaWF0cmljcywgQnJvd24gVW5p
dmVyc2l0eSwgUHJvdmlkZW5jZSwgUkksIFVTQS4mI3hEO0RlcGFydG1lbnQgb2YgUGVkaWF0cmlj
cywgQ2FzZSBXZXN0ZXJuIFJlc2VydmUgVW5pdmVyc2l0eSwgQ2xldmVsYW5kLCBPSCwgVVNBLiYj
eEQ7U3RhdGlzdGljcyBhbmQgRXBpZGVtaW9sb2d5IFVuaXQsIFJUSSBJbnRlcm5hdGlvbmFsLCBS
b2NrdmlsbGUsIE1ELCBVU0EuJiN4RDtQcmVnbmFuY3kgYW5kIFBlcmluYXRvbG9neSBCcmFuY2gs
IEV1bmljZSBLZW5uZWR5IFNocml2ZXIgTmF0aW9uYWwgSW5zdGl0dXRlIG9mIENoaWxkIEhlYWx0
aCBhbmQgSHVtYW4gRGV2ZWxvcG1lbnQsIE5hdGlvbmFsIEluc3RpdHV0ZXMgb2YgSGVhbHRoLCBC
ZXRoZXNkYSwgTUQsIFVTQS48L2F1dGgtYWRkcmVzcz48dGl0bGVzPjx0aXRsZT5PdXRjb21lcyBv
ZiBleHRyZW1lbHkgcHJldGVybSBpbmZhbnRzIGZvbGxvd2luZyBzZXZlcmUgaW50cmFjcmFuaWFs
IGhlbW9ycmhhZ2U8L3RpdGxlPjxzZWNvbmRhcnktdGl0bGU+SiBQZXJpbmF0b2w8L3NlY29uZGFy
eS10aXRsZT48YWx0LXRpdGxlPkpvdXJuYWwgb2YgcGVyaW5hdG9sb2d5IDogb2ZmaWNpYWwgam91
cm5hbCBvZiB0aGUgQ2FsaWZvcm5pYSBQZXJpbmF0YWwgQXNzb2NpYXRpb248L2FsdC10aXRsZT48
L3RpdGxlcz48cGVyaW9kaWNhbD48ZnVsbC10aXRsZT5KIFBlcmluYXRvbDwvZnVsbC10aXRsZT48
YWJici0xPkpvdXJuYWwgb2YgcGVyaW5hdG9sb2d5IDogb2ZmaWNpYWwgam91cm5hbCBvZiB0aGUg
Q2FsaWZvcm5pYSBQZXJpbmF0YWwgQXNzb2NpYXRpb248L2FiYnItMT48L3BlcmlvZGljYWw+PGFs
dC1wZXJpb2RpY2FsPjxmdWxsLXRpdGxlPkogUGVyaW5hdG9sPC9mdWxsLXRpdGxlPjxhYmJyLTE+
Sm91cm5hbCBvZiBwZXJpbmF0b2xvZ3kgOiBvZmZpY2lhbCBqb3VybmFsIG9mIHRoZSBDYWxpZm9y
bmlhIFBlcmluYXRhbCBBc3NvY2lhdGlvbjwvYWJici0xPjwvYWx0LXBlcmlvZGljYWw+PHBhZ2Vz
PjIwMy04PC9wYWdlcz48dm9sdW1lPjM0PC92b2x1bWU+PG51bWJlcj4zPC9udW1iZXI+PGVkaXRp
b24+MjAxMy8xMi8yOTwvZWRpdGlvbj48ZGF0ZXM+PHllYXI+MjAxNDwveWVhcj48cHViLWRhdGVz
PjxkYXRlPk1hcjwvZGF0ZT48L3B1Yi1kYXRlcz48L2RhdGVzPjxpc2JuPjA3NDMtODM0NjwvaXNi
bj48YWNjZXNzaW9uLW51bT4yNDM3MDY1NDwvYWNjZXNzaW9uLW51bT48dXJscz48cmVsYXRlZC11
cmxzPjx1cmw+aHR0cDovL3d3dy5uY2JpLm5sbS5uaWguZ292L3BtYy9hcnRpY2xlcy9QTUM0MTQz
MjM0L3BkZi9uaWhtczYxMTgzMy5wZGY8L3VybD48L3JlbGF0ZWQtdXJscz48L3VybHM+PGN1c3Rv
bTI+UG1jNDE0MzIzNDwvY3VzdG9tMj48Y3VzdG9tNj5OaWhtczYxMTgzMzwvY3VzdG9tNj48ZWxl
Y3Ryb25pYy1yZXNvdXJjZS1udW0+MTAuMTAzOC9qcC4yMDEzLjE2MjwvZWxlY3Ryb25pYy1yZXNv
dXJjZS1udW0+PHJlbW90ZS1kYXRhYmFzZS1wcm92aWRlcj5OTE08L3JlbW90ZS1kYXRhYmFzZS1w
cm92aWRlcj48bGFuZ3VhZ2U+ZW5nPC9sYW5ndWFnZT48L3JlY29yZD48L0NpdGU+PENpdGU+PEF1
dGhvcj5QZXJhbHRhLUNhcmNlbGVuPC9BdXRob3I+PFllYXI+MjAxMzwvWWVhcj48UmVjTnVtPjkz
MTwvUmVjTnVtPjxyZWNvcmQ+PHJlYy1udW1iZXI+OTMxPC9yZWMtbnVtYmVyPjxmb3JlaWduLWtl
eXM+PGtleSBhcHA9IkVOIiBkYi1pZD0icmR4dngyZTVyNXJmejdldGRhcXZ4MGZ4d3IwOXdwZnB0
d2QyIiB0aW1lc3RhbXA9IjE0MTA3Mzk2NzQiPjkzMTwva2V5PjwvZm9yZWlnbi1rZXlzPjxyZWYt
dHlwZSBuYW1lPSJKb3VybmFsIEFydGljbGUiPjE3PC9yZWYtdHlwZT48Y29udHJpYnV0b3JzPjxh
dXRob3JzPjxhdXRob3I+UGVyYWx0YS1DYXJjZWxlbiwgTS48L2F1dGhvcj48YXV0aG9yPkJhaWxl
eSwgSy48L2F1dGhvcj48YXV0aG9yPlJlY3RvciwgUi48L2F1dGhvcj48YXV0aG9yPkdhbnR6LCBN
LjwvYXV0aG9yPjwvYXV0aG9ycz48L2NvbnRyaWJ1dG9ycz48YXV0aC1hZGRyZXNzPkRlcGFydG1l
bnQgb2YgUGVkaWF0cmljcywgVW5pdmVyc2l0eSBvZiBBbGFiYW1hLCBCaXJtaW5naGFtLCBBTCwg
VVNBLjwvYXV0aC1hZGRyZXNzPjx0aXRsZXM+PHRpdGxlPkJlaGF2aW9yYWwgYW5kIHNvY2lvZW1v
dGlvbmFsIGNvbXBldGVuY2UgcHJvYmxlbXMgb2YgZXh0cmVtZWx5IGxvdyBiaXJ0aCB3ZWlnaHQg
Y2hpbGRyZW48L3RpdGxlPjxzZWNvbmRhcnktdGl0bGU+SiBQZXJpbmF0b2w8L3NlY29uZGFyeS10
aXRsZT48YWx0LXRpdGxlPkpvdXJuYWwgb2YgcGVyaW5hdG9sb2d5IDogb2ZmaWNpYWwgam91cm5h
bCBvZiB0aGUgQ2FsaWZvcm5pYSBQZXJpbmF0YWwgQXNzb2NpYXRpb248L2FsdC10aXRsZT48L3Rp
dGxlcz48cGVyaW9kaWNhbD48ZnVsbC10aXRsZT5KIFBlcmluYXRvbDwvZnVsbC10aXRsZT48YWJi
ci0xPkpvdXJuYWwgb2YgcGVyaW5hdG9sb2d5IDogb2ZmaWNpYWwgam91cm5hbCBvZiB0aGUgQ2Fs
aWZvcm5pYSBQZXJpbmF0YWwgQXNzb2NpYXRpb248L2FiYnItMT48L3BlcmlvZGljYWw+PGFsdC1w
ZXJpb2RpY2FsPjxmdWxsLXRpdGxlPkogUGVyaW5hdG9sPC9mdWxsLXRpdGxlPjxhYmJyLTE+Sm91
cm5hbCBvZiBwZXJpbmF0b2xvZ3kgOiBvZmZpY2lhbCBqb3VybmFsIG9mIHRoZSBDYWxpZm9ybmlh
IFBlcmluYXRhbCBBc3NvY2lhdGlvbjwvYWJici0xPjwvYWx0LXBlcmlvZGljYWw+PHBhZ2VzPjg4
Ny05MjwvcGFnZXM+PHZvbHVtZT4zMzwvdm9sdW1lPjxudW1iZXI+MTE8L251bWJlcj48ZWRpdGlv
bj4yMDEzLzA3LzIzPC9lZGl0aW9uPjxrZXl3b3Jkcz48a2V5d29yZD5DaGlsZDwva2V5d29yZD48
a2V5d29yZD5DaGlsZCBCZWhhdmlvciBEaXNvcmRlcnM8L2tleXdvcmQ+PGtleXdvcmQ+Q2hpbGQs
IFByZXNjaG9vbDwva2V5d29yZD48a2V5d29yZD4qRGV2ZWxvcG1lbnRhbCBEaXNhYmlsaXRpZXM8
L2tleXdvcmQ+PGtleXdvcmQ+RW1vdGlvbnM8L2tleXdvcmQ+PGtleXdvcmQ+RmVtYWxlPC9rZXl3
b3JkPjxrZXl3b3JkPkh1bWFuczwva2V5d29yZD48a2V5d29yZD5JbmZhbnQsIFZlcnkgTG93IEJp
cnRoIFdlaWdodC8qcHN5Y2hvbG9neTwva2V5d29yZD48a2V5d29yZD5Mb2dpc3RpYyBNb2RlbHM8
L2tleXdvcmQ+PGtleXdvcmQ+TWFsZTwva2V5d29yZD48a2V5d29yZD5Tb2NpYWwgQmVoYXZpb3I8
L2tleXdvcmQ+PC9rZXl3b3Jkcz48ZGF0ZXM+PHllYXI+MjAxMzwveWVhcj48cHViLWRhdGVzPjxk
YXRlPk5vdjwvZGF0ZT48L3B1Yi1kYXRlcz48L2RhdGVzPjxpc2JuPjA3NDMtODM0NjwvaXNibj48
YWNjZXNzaW9uLW51bT4yMzg2Nzk1NzwvYWNjZXNzaW9uLW51bT48dXJscz48cmVsYXRlZC11cmxz
Pjx1cmw+aHR0cDovL3d3dy5uY2JpLm5sbS5uaWguZ292L3BtYy9hcnRpY2xlcy9QTUM0MTM5MTAz
L3BkZi9uaWhtczYxMTk3OS5wZGY8L3VybD48L3JlbGF0ZWQtdXJscz48L3VybHM+PGN1c3RvbTI+
UG1jNDEzOTEwMzwvY3VzdG9tMj48Y3VzdG9tNj5OaWhtczYxMTk3OTwvY3VzdG9tNj48ZWxlY3Ry
b25pYy1yZXNvdXJjZS1udW0+MTAuMTAzOC9qcC4yMDEzLjc4PC9lbGVjdHJvbmljLXJlc291cmNl
LW51bT48cmVtb3RlLWRhdGFiYXNlLXByb3ZpZGVyPk5MTTwvcmVtb3RlLWRhdGFiYXNlLXByb3Zp
ZGVyPjxsYW5ndWFnZT5lbmc8L2xhbmd1YWdlPjwvcmVjb3JkPjwvQ2l0ZT48Q2l0ZT48QXV0aG9y
PkJlcm5zdGVpbjwvQXV0aG9yPjxZZWFyPjIwMDA8L1llYXI+PFJlY051bT41NTE8L1JlY051bT48
cmVjb3JkPjxyZWMtbnVtYmVyPjU1MTwvcmVjLW51bWJlcj48Zm9yZWlnbi1rZXlzPjxrZXkgYXBw
PSJFTiIgZGItaWQ9InJkeHZ4MmU1cjVyZno3ZXRkYXF2eDBmeHdyMDl3cGZwdHdkMiIgdGltZXN0
YW1wPSIxNDAyNTk4MzQwIj41NTE8L2tleT48L2ZvcmVpZ24ta2V5cz48cmVmLXR5cGUgbmFtZT0i
Sm91cm5hbCBBcnRpY2xlIj4xNzwvcmVmLXR5cGU+PGNvbnRyaWJ1dG9ycz48YXV0aG9ycz48YXV0
aG9yPkJlcm5zdGVpbiwgSS4gTS48L2F1dGhvcj48YXV0aG9yPkhvcmJhciwgSi4gRC48L2F1dGhv
cj48YXV0aG9yPkJhZGdlciwgRy4gSi48L2F1dGhvcj48YXV0aG9yPk9obHNzb24sIEEuPC9hdXRo
b3I+PGF1dGhvcj5Hb2xhbiwgQS48L2F1dGhvcj48L2F1dGhvcnM+PC9jb250cmlidXRvcnM+PGF1
dGgtYWRkcmVzcz5EZXBhcnRtZW50cyBvZiBPYnN0ZXRyaWNzIGFuZCBHeW5lY29sb2d5LCBVbml2
ZXJzaXR5IG9mIFZlcm1vbnQgQ29sbGVnZSBvZiBNZWRpY2luZSwgQnVybGluZ3RvbiwgVlQgMDU0
MDEsIFVTQS48L2F1dGgtYWRkcmVzcz48dGl0bGVzPjx0aXRsZT5Nb3JiaWRpdHkgYW5kIG1vcnRh
bGl0eSBhbW9uZyB2ZXJ5LWxvdy1iaXJ0aC13ZWlnaHQgbmVvbmF0ZXMgd2l0aCBpbnRyYXV0ZXJp
bmUgZ3Jvd3RoIHJlc3RyaWN0aW9uLiBUaGUgVmVybW9udCBPeGZvcmQgTmV0d29yazwvdGl0bGU+
PHNlY29uZGFyeS10aXRsZT5BbSBKIE9ic3RldCBHeW5lY29sPC9zZWNvbmRhcnktdGl0bGU+PGFs
dC10aXRsZT5BbWVyaWNhbiBqb3VybmFsIG9mIG9ic3RldHJpY3MgYW5kIGd5bmVjb2xvZ3k8L2Fs
dC10aXRsZT48L3RpdGxlcz48YWx0LXBlcmlvZGljYWw+PGZ1bGwtdGl0bGU+QW1lcmljYW4gam91
cm5hbCBvZiBvYnN0ZXRyaWNzIGFuZCBneW5lY29sb2d5PC9mdWxsLXRpdGxlPjwvYWx0LXBlcmlv
ZGljYWw+PHBhZ2VzPjE5OC0yMDY8L3BhZ2VzPjx2b2x1bWU+MTgyPC92b2x1bWU+PG51bWJlcj4x
IFB0IDE8L251bWJlcj48ZWRpdGlvbj4yMDAwLzAxLzI5PC9lZGl0aW9uPjxrZXl3b3Jkcz48a2V5
d29yZD5DZXJlYnJhbCBIZW1vcnJoYWdlL2V0aW9sb2d5L21vcnRhbGl0eTwva2V5d29yZD48a2V5
d29yZD5Db250aW5lbnRhbCBQb3B1bGF0aW9uIEdyb3Vwczwva2V5d29yZD48a2V5d29yZD5EZWxp
dmVyeSwgT2JzdGV0cmljL21ldGhvZHM8L2tleXdvcmQ+PGtleXdvcmQ+RW50ZXJvY29saXRpcywg
TmVjcm90aXppbmcvZXRpb2xvZ3kvbW9ydGFsaXR5PC9rZXl3b3JkPjxrZXl3b3JkPkZlbWFsZTwv
a2V5d29yZD48a2V5d29yZD5GZXRhbCBHcm93dGggUmV0YXJkYXRpb24vY29tcGxpY2F0aW9ucy8q
bW9ydGFsaXR5PC9rZXl3b3JkPjxrZXl3b3JkPkdlc3RhdGlvbmFsIEFnZTwva2V5d29yZD48a2V5
d29yZD5HbHVjb2NvcnRpY29pZHMvYWRtaW5pc3RyYXRpb24gJmFtcDsgZG9zYWdlL3RoZXJhcGV1
dGljIHVzZTwva2V5d29yZD48a2V5d29yZD5IdW1hbnM8L2tleXdvcmQ+PGtleXdvcmQ+KkluZmFu
dCBNb3J0YWxpdHk8L2tleXdvcmQ+PGtleXdvcmQ+SW5mYW50LCBOZXdib3JuPC9rZXl3b3JkPjxr
ZXl3b3JkPkluZmFudCwgUHJlbWF0dXJlLCBEaXNlYXNlcy8qbW9ydGFsaXR5PC9rZXl3b3JkPjxr
ZXl3b3JkPipJbmZhbnQsIFZlcnkgTG93IEJpcnRoIFdlaWdodDwva2V5d29yZD48a2V5d29yZD5N
YWxlPC9rZXl3b3JkPjxrZXl3b3JkPk1vcmJpZGl0eTwva2V5d29yZD48a2V5d29yZD5QcmVuYXRh
bCBDYXJlPC9rZXl3b3JkPjxrZXl3b3JkPlJlc3BpcmF0b3J5IERpc3RyZXNzIFN5bmRyb21lLCBO
ZXdib3JuL2V0aW9sb2d5L21vcnRhbGl0eTwva2V5d29yZD48L2tleXdvcmRzPjxkYXRlcz48eWVh
cj4yMDAwPC95ZWFyPjxwdWItZGF0ZXM+PGRhdGU+SmFuPC9kYXRlPjwvcHViLWRhdGVzPjwvZGF0
ZXM+PGlzYm4+MDAwMi05Mzc4IChQcmludCkmI3hEOzAwMDItOTM3ODwvaXNibj48YWNjZXNzaW9u
LW51bT4xMDY0OTE3OTwvYWNjZXNzaW9uLW51bT48dXJscz48L3VybHM+PHJlbW90ZS1kYXRhYmFz
ZS1wcm92aWRlcj5OTE08L3JlbW90ZS1kYXRhYmFzZS1wcm92aWRlcj48bGFuZ3VhZ2U+ZW5nPC9s
YW5ndWFnZT48L3JlY29yZD48L0NpdGU+PC9FbmROb3RlPn==
</w:fldData>
              </w:fldChar>
            </w:r>
            <w:r w:rsidRPr="001408AE">
              <w:rPr>
                <w:sz w:val="24"/>
                <w:szCs w:val="24"/>
              </w:rPr>
              <w:instrText xml:space="preserve"> ADDIN EN.CITE </w:instrText>
            </w:r>
            <w:r w:rsidRPr="001408AE">
              <w:rPr>
                <w:sz w:val="24"/>
                <w:szCs w:val="24"/>
              </w:rPr>
              <w:fldChar w:fldCharType="begin">
                <w:fldData xml:space="preserve">PEVuZE5vdGU+PENpdGU+PEF1dGhvcj5IYWNrPC9BdXRob3I+PFllYXI+MTk5MTwvWWVhcj48UmVj
TnVtPjg0NDwvUmVjTnVtPjxEaXNwbGF5VGV4dD48c3R5bGUgZmFjZT0ic3VwZXJzY3JpcHQiPjEx
Mi0xNTA8L3N0eWxlPjwvRGlzcGxheVRleHQ+PHJlY29yZD48cmVjLW51bWJlcj44NDQ8L3JlYy1u
dW1iZXI+PGZvcmVpZ24ta2V5cz48a2V5IGFwcD0iRU4iIGRiLWlkPSJyZHh2eDJlNXI1cmZ6N2V0
ZGFxdngwZnh3cjA5d3BmcHR3ZDIiIHRpbWVzdGFtcD0iMTQxMDcyMzM1MSI+ODQ0PC9rZXk+PC9m
b3JlaWduLWtleXM+PHJlZi10eXBlIG5hbWU9IkpvdXJuYWwgQXJ0aWNsZSI+MTc8L3JlZi10eXBl
Pjxjb250cmlidXRvcnM+PGF1dGhvcnM+PGF1dGhvcj5IYWNrLCBNLjwvYXV0aG9yPjxhdXRob3I+
SG9yYmFyLCBKLiBELjwvYXV0aG9yPjxhdXRob3I+TWFsbG95LCBNLiBILjwvYXV0aG9yPjxhdXRo
b3I+VHlzb24sIEouIEUuPC9hdXRob3I+PGF1dGhvcj5XcmlnaHQsIEUuPC9hdXRob3I+PGF1dGhv
cj5XcmlnaHQsIEwuPC9hdXRob3I+PC9hdXRob3JzPjwvY29udHJpYnV0b3JzPjxhdXRoLWFkZHJl
c3M+TmF0aW9uYWwgSW5zdGl0dXRlIG9mIENoaWxkIEhlYWx0aCBhbmQgSHVtYW4gRGV2ZWxvcG1l
bnQsIEJldGhlc2RhLCBNRC48L2F1dGgtYWRkcmVzcz48dGl0bGVzPjx0aXRsZT5WZXJ5IGxvdyBi
aXJ0aCB3ZWlnaHQgb3V0Y29tZXMgb2YgdGhlIE5hdGlvbmFsIEluc3RpdHV0ZSBvZiBDaGlsZCBI
ZWFsdGggYW5kIEh1bWFuIERldmVsb3BtZW50IE5lb25hdGFsIE5ldHdvcms8L3RpdGxlPjxzZWNv
bmRhcnktdGl0bGU+UGVkaWF0cmljczwvc2Vjb25kYXJ5LXRpdGxlPjxhbHQtdGl0bGU+UGVkaWF0
cmljczwvYWx0LXRpdGxlPjwvdGl0bGVzPjxwZXJpb2RpY2FsPjxmdWxsLXRpdGxlPlBlZGlhdHJp
Y3M8L2Z1bGwtdGl0bGU+PC9wZXJpb2RpY2FsPjxhbHQtcGVyaW9kaWNhbD48ZnVsbC10aXRsZT5Q
ZWRpYXRyaWNzPC9mdWxsLXRpdGxlPjwvYWx0LXBlcmlvZGljYWw+PHBhZ2VzPjU4Ny05NzwvcGFn
ZXM+PHZvbHVtZT44Nzwvdm9sdW1lPjxudW1iZXI+NTwvbnVtYmVyPjxlZGl0aW9uPjE5OTEvMDUv
MDE8L2VkaXRpb24+PGtleXdvcmRzPjxrZXl3b3JkPkdlc3RhdGlvbmFsIEFnZTwva2V5d29yZD48
a2V5d29yZD5IdW1hbnM8L2tleXdvcmQ+PGtleXdvcmQ+KkluZmFudCBNb3J0YWxpdHk8L2tleXdv
cmQ+PGtleXdvcmQ+KkluZmFudCwgTG93IEJpcnRoIFdlaWdodDwva2V5d29yZD48a2V5d29yZD5J
bmZhbnQsIE5ld2Jvcm48L2tleXdvcmQ+PGtleXdvcmQ+SW5mYW50LCBOZXdib3JuLCBEaXNlYXNl
cy8qdGhlcmFweTwva2V5d29yZD48a2V5d29yZD5JbnRlbnNpdmUgQ2FyZSBVbml0cywgTmVvbmF0
YWw8L2tleXdvcmQ+PGtleXdvcmQ+SW50ZW5zaXZlIENhcmUsIE5lb25hdGFsLyptZXRob2RzPC9r
ZXl3b3JkPjxrZXl3b3JkPk5hdGlvbmFsIEluc3RpdHV0ZXMgb2YgSGVhbHRoIChVLlMuKTwva2V5
d29yZD48a2V5d29yZD5PeHlnZW4vYWRtaW5pc3RyYXRpb24gJmFtcDsgZG9zYWdlPC9rZXl3b3Jk
PjxrZXl3b3JkPlJlc3BpcmF0b3J5IERpc3RyZXNzIFN5bmRyb21lLCBOZXdib3JuL2NsYXNzaWZp
Y2F0aW9uPC9rZXl3b3JkPjxrZXl3b3JkPlN1cnZpdmFsIFJhdGU8L2tleXdvcmQ+PGtleXdvcmQ+
VW5pdGVkIFN0YXRlczwva2V5d29yZD48a2V5d29yZD5WZW50aWxhdG9ycywgTWVjaGFuaWNhbDwv
a2V5d29yZD48L2tleXdvcmRzPjxkYXRlcz48eWVhcj4xOTkxPC95ZWFyPjxwdWItZGF0ZXM+PGRh
dGU+TWF5PC9kYXRlPjwvcHViLWRhdGVzPjwvZGF0ZXM+PGlzYm4+MDAzMS00MDA1IChQcmludCkm
I3hEOzAwMzEtNDAwNTwvaXNibj48YWNjZXNzaW9uLW51bT4yMDIwNTAyPC9hY2Nlc3Npb24tbnVt
Pjx1cmxzPjwvdXJscz48cmVtb3RlLWRhdGFiYXNlLXByb3ZpZGVyPk5MTTwvcmVtb3RlLWRhdGFi
YXNlLXByb3ZpZGVyPjxsYW5ndWFnZT5lbmc8L2xhbmd1YWdlPjwvcmVjb3JkPjwvQ2l0ZT48Q2l0
ZT48QXV0aG9yPkhvcmJhcjwvQXV0aG9yPjxZZWFyPjE5OTM8L1llYXI+PFJlY051bT44NjE8L1Jl
Y051bT48cmVjb3JkPjxyZWMtbnVtYmVyPjg2MTwvcmVjLW51bWJlcj48Zm9yZWlnbi1rZXlzPjxr
ZXkgYXBwPSJFTiIgZGItaWQ9InJkeHZ4MmU1cjVyZno3ZXRkYXF2eDBmeHdyMDl3cGZwdHdkMiIg
dGltZXN0YW1wPSIxNDEwNzI1NDQ3Ij44NjE8L2tleT48L2ZvcmVpZ24ta2V5cz48cmVmLXR5cGUg
bmFtZT0iSm91cm5hbCBBcnRpY2xlIj4xNzwvcmVmLXR5cGU+PGNvbnRyaWJ1dG9ycz48YXV0aG9y
cz48YXV0aG9yPkhvcmJhciwgSi4gRC48L2F1dGhvcj48YXV0aG9yPk9uc3RhZCwgTC48L2F1dGhv
cj48YXV0aG9yPldyaWdodCwgRS48L2F1dGhvcj48L2F1dGhvcnM+PC9jb250cmlidXRvcnM+PGF1
dGgtYWRkcmVzcz5EZXBhcnRtZW50IG9mIFBlZGlhdHJpY3MsIFVuaXZlcnNpdHkgb2YgVmVybW9u
dCwgQ29sbGVnZSBvZiBNZWRpY2luZSwgQnVybGluZ3RvbiAwNTQwNS48L2F1dGgtYWRkcmVzcz48
dGl0bGVzPjx0aXRsZT5QcmVkaWN0aW5nIG1vcnRhbGl0eSByaXNrIGZvciBpbmZhbnRzIHdlaWdo
aW5nIDUwMSB0byAxNTAwIGdyYW1zIGF0IGJpcnRoOiBhIE5hdGlvbmFsIEluc3RpdHV0ZXMgb2Yg
SGVhbHRoIE5lb25hdGFsIFJlc2VhcmNoIE5ldHdvcmsgcmVwb3J0PC90aXRsZT48c2Vjb25kYXJ5
LXRpdGxlPkNyaXQgQ2FyZSBNZWQ8L3NlY29uZGFyeS10aXRsZT48YWx0LXRpdGxlPkNyaXRpY2Fs
IGNhcmUgbWVkaWNpbmU8L2FsdC10aXRsZT48L3RpdGxlcz48cGVyaW9kaWNhbD48ZnVsbC10aXRs
ZT5Dcml0IENhcmUgTWVkPC9mdWxsLXRpdGxlPjxhYmJyLTE+Q3JpdGljYWwgY2FyZSBtZWRpY2lu
ZTwvYWJici0xPjwvcGVyaW9kaWNhbD48YWx0LXBlcmlvZGljYWw+PGZ1bGwtdGl0bGU+Q3JpdCBD
YXJlIE1lZDwvZnVsbC10aXRsZT48YWJici0xPkNyaXRpY2FsIGNhcmUgbWVkaWNpbmU8L2FiYnIt
MT48L2FsdC1wZXJpb2RpY2FsPjxwYWdlcz4xMi04PC9wYWdlcz48dm9sdW1lPjIxPC92b2x1bWU+
PG51bWJlcj4xPC9udW1iZXI+PGVkaXRpb24+MTk5My8wMS8wMTwvZWRpdGlvbj48a2V5d29yZHM+
PGtleXdvcmQ+Q29ob3J0IFN0dWRpZXM8L2tleXdvcmQ+PGtleXdvcmQ+RXZhbHVhdGlvbiBTdHVk
aWVzIGFzIFRvcGljPC9rZXl3b3JkPjxrZXl3b3JkPipGb3JlY2FzdGluZzwva2V5d29yZD48a2V5
d29yZD4qSG9zcGl0YWwgTW9ydGFsaXR5PC9rZXl3b3JkPjxrZXl3b3JkPkh1bWFuczwva2V5d29y
ZD48a2V5d29yZD4qSW5mYW50IE1vcnRhbGl0eTwva2V5d29yZD48a2V5d29yZD4qSW5mYW50LCBM
b3cgQmlydGggV2VpZ2h0PC9rZXl3b3JkPjxrZXl3b3JkPkluZmFudCwgTmV3Ym9ybjwva2V5d29y
ZD48a2V5d29yZD5JbnRlbnNpdmUgQ2FyZTwva2V5d29yZD48a2V5d29yZD5JbnRlbnNpdmUgQ2Fy
ZSBVbml0cywgTmVvbmF0YWwvKnN0YXRpc3RpY3MgJmFtcDsgbnVtZXJpY2FsIGRhdGE8L2tleXdv
cmQ+PGtleXdvcmQ+TWFsZTwva2V5d29yZD48a2V5d29yZD4qTW9kZWxzLCBTdGF0aXN0aWNhbDwv
a2V5d29yZD48a2V5d29yZD5PdXRjb21lIEFzc2Vzc21lbnQgKEhlYWx0aCBDYXJlKTwva2V5d29y
ZD48a2V5d29yZD5SaXNrPC9rZXl3b3JkPjxrZXl3b3JkPlNlbnNpdGl2aXR5IGFuZCBTcGVjaWZp
Y2l0eTwva2V5d29yZD48a2V5d29yZD5Vbml0ZWQgU3RhdGVzL2VwaWRlbWlvbG9neTwva2V5d29y
ZD48L2tleXdvcmRzPjxkYXRlcz48eWVhcj4xOTkzPC95ZWFyPjxwdWItZGF0ZXM+PGRhdGU+SmFu
PC9kYXRlPjwvcHViLWRhdGVzPjwvZGF0ZXM+PGlzYm4+MDA5MC0zNDkzIChQcmludCkmI3hEOzAw
OTAtMzQ5MzwvaXNibj48YWNjZXNzaW9uLW51bT44NDIwNzE4PC9hY2Nlc3Npb24tbnVtPjx1cmxz
PjwvdXJscz48cmVtb3RlLWRhdGFiYXNlLXByb3ZpZGVyPk5MTTwvcmVtb3RlLWRhdGFiYXNlLXBy
b3ZpZGVyPjxsYW5ndWFnZT5lbmc8L2xhbmd1YWdlPjwvcmVjb3JkPjwvQ2l0ZT48Q2l0ZT48QXV0
aG9yPkZhbmFyb2ZmPC9BdXRob3I+PFllYXI+MTk5NTwvWWVhcj48UmVjTnVtPjgzNTwvUmVjTnVt
PjxyZWNvcmQ+PHJlYy1udW1iZXI+ODM1PC9yZWMtbnVtYmVyPjxmb3JlaWduLWtleXM+PGtleSBh
cHA9IkVOIiBkYi1pZD0icmR4dngyZTVyNXJmejdldGRhcXZ4MGZ4d3IwOXdwZnB0d2QyIiB0aW1l
c3RhbXA9IjE0MTA3MjIxNDciPjgzNTwva2V5PjwvZm9yZWlnbi1rZXlzPjxyZWYtdHlwZSBuYW1l
PSJKb3VybmFsIEFydGljbGUiPjE3PC9yZWYtdHlwZT48Y29udHJpYnV0b3JzPjxhdXRob3JzPjxh
dXRob3I+RmFuYXJvZmYsIEEuIEEuPC9hdXRob3I+PGF1dGhvcj5XcmlnaHQsIEwuIEwuPC9hdXRo
b3I+PGF1dGhvcj5TdGV2ZW5zb24sIEQuIEsuPC9hdXRob3I+PGF1dGhvcj5TaGFua2FyYW4sIFMu
PC9hdXRob3I+PGF1dGhvcj5Eb25vdmFuLCBFLiBGLjwvYXV0aG9yPjxhdXRob3I+RWhyZW5rcmFu
eiwgUi4gQS48L2F1dGhvcj48YXV0aG9yPllvdW5lcywgTi48L2F1dGhvcj48YXV0aG9yPktvcm9u
ZXMsIFMuIEIuPC9hdXRob3I+PGF1dGhvcj5TdG9sbCwgQi4gSi48L2F1dGhvcj48YXV0aG9yPlR5
c29uLCBKLiBFLjwvYXV0aG9yPjxhdXRob3I+ZXQgYWwuLDwvYXV0aG9yPjwvYXV0aG9ycz48L2Nv
bnRyaWJ1dG9ycz48YXV0aC1hZGRyZXNzPkNhc2UgV2VzdGVybiBSZXNlcnZlIFVuaXZlcnNpdHks
IENsZXZlbGFuZCwgT2hpbywgVVNBLjwvYXV0aC1hZGRyZXNzPjx0aXRsZXM+PHRpdGxlPlZlcnkt
bG93LWJpcnRoLXdlaWdodCBvdXRjb21lcyBvZiB0aGUgTmF0aW9uYWwgSW5zdGl0dXRlIG9mIENo
aWxkIEhlYWx0aCBhbmQgSHVtYW4gRGV2ZWxvcG1lbnQgTmVvbmF0YWwgUmVzZWFyY2ggTmV0d29y
aywgTWF5IDE5OTEgdGhyb3VnaCBEZWNlbWJlciAxOTkyPC90aXRsZT48c2Vjb25kYXJ5LXRpdGxl
PkFtIEogT2JzdGV0IEd5bmVjb2w8L3NlY29uZGFyeS10aXRsZT48YWx0LXRpdGxlPkFtZXJpY2Fu
IGpvdXJuYWwgb2Ygb2JzdGV0cmljcyBhbmQgZ3luZWNvbG9neTwvYWx0LXRpdGxlPjwvdGl0bGVz
PjxhbHQtcGVyaW9kaWNhbD48ZnVsbC10aXRsZT5BbWVyaWNhbiBqb3VybmFsIG9mIG9ic3RldHJp
Y3MgYW5kIGd5bmVjb2xvZ3k8L2Z1bGwtdGl0bGU+PC9hbHQtcGVyaW9kaWNhbD48cGFnZXM+MTQy
My0zMTwvcGFnZXM+PHZvbHVtZT4xNzM8L3ZvbHVtZT48bnVtYmVyPjU8L251bWJlcj48ZWRpdGlv
bj4xOTk1LzExLzAxPC9lZGl0aW9uPjxrZXl3b3Jkcz48a2V5d29yZD5BcGdhciBTY29yZTwva2V5
d29yZD48a2V5d29yZD5CaXJ0aCBXZWlnaHQ8L2tleXdvcmQ+PGtleXdvcmQ+Q2VyZWJyYWwgSGVt
b3JyaGFnZS9lcGlkZW1pb2xvZ3kvbW9ydGFsaXR5PC9rZXl3b3JkPjxrZXl3b3JkPkNlc2FyZWFu
IFNlY3Rpb248L2tleXdvcmQ+PGtleXdvcmQ+RGVsaXZlcnksIE9ic3RldHJpYzwva2V5d29yZD48
a2V5d29yZD5GZW1hbGU8L2tleXdvcmQ+PGtleXdvcmQ+SHVtYW5zPC9rZXl3b3JkPjxrZXl3b3Jk
PkluZmFudCwgTmV3Ym9ybjwva2V5d29yZD48a2V5d29yZD4qSW5mYW50LCBWZXJ5IExvdyBCaXJ0
aCBXZWlnaHQ8L2tleXdvcmQ+PGtleXdvcmQ+TWFsZTwva2V5d29yZD48a2V5d29yZD5Nb3JiaWRp
dHk8L2tleXdvcmQ+PGtleXdvcmQ+TW9ydGFsaXR5PC9rZXl3b3JkPjxrZXl3b3JkPk5hdGlvbmFs
IEluc3RpdHV0ZXMgb2YgSGVhbHRoIChVLlMuKTwva2V5d29yZD48a2V5d29yZD5QcmVnbmFuY3k8
L2tleXdvcmQ+PGtleXdvcmQ+UmVzcGlyYXRvcnkgRGlzdHJlc3MgU3luZHJvbWUsIE5ld2Jvcm4v
ZXBpZGVtaW9sb2d5L21vcnRhbGl0eTwva2V5d29yZD48a2V5d29yZD5SZXN1c2NpdGF0aW9uPC9r
ZXl3b3JkPjxrZXl3b3JkPlNleCBDaGFyYWN0ZXJpc3RpY3M8L2tleXdvcmQ+PGtleXdvcmQ+VW5p
dGVkIFN0YXRlczwva2V5d29yZD48L2tleXdvcmRzPjxkYXRlcz48eWVhcj4xOTk1PC95ZWFyPjxw
dWItZGF0ZXM+PGRhdGU+Tm92PC9kYXRlPjwvcHViLWRhdGVzPjwvZGF0ZXM+PGlzYm4+MDAwMi05
Mzc4IChQcmludCkmI3hEOzAwMDItOTM3ODwvaXNibj48YWNjZXNzaW9uLW51bT43NTAzMTgwPC9h
Y2Nlc3Npb24tbnVtPjx1cmxzPjxyZWxhdGVkLXVybHM+PHVybD5odHRwOi8vd3d3LmFqb2cub3Jn
L2FydGljbGUvMDAwMi05Mzc4KDk1KTkwNjI4LTIvYWJzdHJhY3Q8L3VybD48L3JlbGF0ZWQtdXJs
cz48L3VybHM+PHJlbW90ZS1kYXRhYmFzZS1wcm92aWRlcj5OTE08L3JlbW90ZS1kYXRhYmFzZS1w
cm92aWRlcj48bGFuZ3VhZ2U+ZW5nPC9sYW5ndWFnZT48L3JlY29yZD48L0NpdGU+PENpdGU+PEF1
dGhvcj5IYWNrPC9BdXRob3I+PFllYXI+MTk5NTwvWWVhcj48UmVjTnVtPjg0NTwvUmVjTnVtPjxy
ZWNvcmQ+PHJlYy1udW1iZXI+ODQ1PC9yZWMtbnVtYmVyPjxmb3JlaWduLWtleXM+PGtleSBhcHA9
IkVOIiBkYi1pZD0icmR4dngyZTVyNXJmejdldGRhcXZ4MGZ4d3IwOXdwZnB0d2QyIiB0aW1lc3Rh
bXA9IjE0MTA3MjM0NDQiPjg0NTwva2V5PjwvZm9yZWlnbi1rZXlzPjxyZWYtdHlwZSBuYW1lPSJK
b3VybmFsIEFydGljbGUiPjE3PC9yZWYtdHlwZT48Y29udHJpYnV0b3JzPjxhdXRob3JzPjxhdXRo
b3I+SGFjaywgTS48L2F1dGhvcj48YXV0aG9yPldyaWdodCwgTC4gTC48L2F1dGhvcj48YXV0aG9y
PlNoYW5rYXJhbiwgUy48L2F1dGhvcj48YXV0aG9yPlR5c29uLCBKLiBFLjwvYXV0aG9yPjxhdXRo
b3I+SG9yYmFyLCBKLiBELjwvYXV0aG9yPjxhdXRob3I+QmF1ZXIsIEMuIFIuPC9hdXRob3I+PGF1
dGhvcj5Zb3VuZXMsIE4uPC9hdXRob3I+PC9hdXRob3JzPjwvY29udHJpYnV0b3JzPjxhdXRoLWFk
ZHJlc3M+Q2FzZSBXZXN0ZXJuIFJlc2VydmUgVW5pdmVyc2l0eSwgQ2xldmVsYW5kLCBPaGlvLjwv
YXV0aC1hZGRyZXNzPjx0aXRsZXM+PHRpdGxlPlZlcnktbG93LWJpcnRoLXdlaWdodCBvdXRjb21l
cyBvZiB0aGUgTmF0aW9uYWwgSW5zdGl0dXRlIG9mIENoaWxkIEhlYWx0aCBhbmQgSHVtYW4gRGV2
ZWxvcG1lbnQgTmVvbmF0YWwgTmV0d29yaywgTm92ZW1iZXIgMTk4OSB0byBPY3RvYmVyIDE5OTA8
L3RpdGxlPjxzZWNvbmRhcnktdGl0bGU+QW0gSiBPYnN0ZXQgR3luZWNvbDwvc2Vjb25kYXJ5LXRp
dGxlPjxhbHQtdGl0bGU+QW1lcmljYW4gam91cm5hbCBvZiBvYnN0ZXRyaWNzIGFuZCBneW5lY29s
b2d5PC9hbHQtdGl0bGU+PC90aXRsZXM+PGFsdC1wZXJpb2RpY2FsPjxmdWxsLXRpdGxlPkFtZXJp
Y2FuIGpvdXJuYWwgb2Ygb2JzdGV0cmljcyBhbmQgZ3luZWNvbG9neTwvZnVsbC10aXRsZT48L2Fs
dC1wZXJpb2RpY2FsPjxwYWdlcz40NTctNjQ8L3BhZ2VzPjx2b2x1bWU+MTcyPC92b2x1bWU+PG51
bWJlcj4yIFB0IDE8L251bWJlcj48ZWRpdGlvbj4xOTk1LzAyLzAxPC9lZGl0aW9uPjxrZXl3b3Jk
cz48a2V5d29yZD5CaXJ0aCBXZWlnaHQ8L2tleXdvcmQ+PGtleXdvcmQ+RGVsaXZlcnksIE9ic3Rl
dHJpYzwva2V5d29yZD48a2V5d29yZD5GZW1hbGU8L2tleXdvcmQ+PGtleXdvcmQ+R2VzdGF0aW9u
YWwgQWdlPC9rZXl3b3JkPjxrZXl3b3JkPkh1bWFuczwva2V5d29yZD48a2V5d29yZD4qSW5mYW50
IE1vcnRhbGl0eS90cmVuZHM8L2tleXdvcmQ+PGtleXdvcmQ+KkluZmFudCwgTG93IEJpcnRoIFdl
aWdodDwva2V5d29yZD48a2V5d29yZD5JbmZhbnQsIE5ld2Jvcm48L2tleXdvcmQ+PGtleXdvcmQ+
SW5mYW50LCBOZXdib3JuLCBEaXNlYXNlcy8qZXBpZGVtaW9sb2d5L3RoZXJhcHk8L2tleXdvcmQ+
PGtleXdvcmQ+TGVuZ3RoIG9mIFN0YXk8L2tleXdvcmQ+PGtleXdvcmQ+TWFsZTwva2V5d29yZD48
a2V5d29yZD5Nb3JiaWRpdHk8L2tleXdvcmQ+PGtleXdvcmQ+TmF0aW9uYWwgSW5zdGl0dXRlcyBv
ZiBIZWFsdGggKFUuUy4pPC9rZXl3b3JkPjxrZXl3b3JkPlByZWduYW5jeTwva2V5d29yZD48a2V5
d29yZD5SZWdpc3RyaWVzPC9rZXl3b3JkPjxrZXl3b3JkPlJlc3BpcmF0b3J5IERpc3RyZXNzIFN5
bmRyb21lLCBOZXdib3JuL3RoZXJhcHk8L2tleXdvcmQ+PGtleXdvcmQ+U3Vydml2YWwgUmF0ZTwv
a2V5d29yZD48a2V5d29yZD5Vbml0ZWQgU3RhdGVzL2VwaWRlbWlvbG9neTwva2V5d29yZD48L2tl
eXdvcmRzPjxkYXRlcz48eWVhcj4xOTk1PC95ZWFyPjxwdWItZGF0ZXM+PGRhdGU+RmViPC9kYXRl
PjwvcHViLWRhdGVzPjwvZGF0ZXM+PGlzYm4+MDAwMi05Mzc4IChQcmludCkmI3hEOzAwMDItOTM3
ODwvaXNibj48YWNjZXNzaW9uLW51bT43ODU2NjcwPC9hY2Nlc3Npb24tbnVtPjx1cmxzPjxyZWxh
dGVkLXVybHM+PHVybD5odHRwOi8vd3d3LmFqb2cub3JnL2FydGljbGUvMDAwMi05Mzc4KDk1KTkw
NTU3LVgvYWJzdHJhY3Q8L3VybD48L3JlbGF0ZWQtdXJscz48L3VybHM+PHJlbW90ZS1kYXRhYmFz
ZS1wcm92aWRlcj5OTE08L3JlbW90ZS1kYXRhYmFzZS1wcm92aWRlcj48bGFuZ3VhZ2U+ZW5nPC9s
YW5ndWFnZT48L3JlY29yZD48L0NpdGU+PENpdGU+PEF1dGhvcj5UeXNvbjwvQXV0aG9yPjxZZWFy
PjE5OTY8L1llYXI+PFJlY051bT4xMDAzPC9SZWNOdW0+PHJlY29yZD48cmVjLW51bWJlcj4xMDAz
PC9yZWMtbnVtYmVyPjxmb3JlaWduLWtleXM+PGtleSBhcHA9IkVOIiBkYi1pZD0icmR4dngyZTVy
NXJmejdldGRhcXZ4MGZ4d3IwOXdwZnB0d2QyIiB0aW1lc3RhbXA9IjE0MTA4MTE3MTIiPjEwMDM8
L2tleT48L2ZvcmVpZ24ta2V5cz48cmVmLXR5cGUgbmFtZT0iSm91cm5hbCBBcnRpY2xlIj4xNzwv
cmVmLXR5cGU+PGNvbnRyaWJ1dG9ycz48YXV0aG9ycz48YXV0aG9yPlR5c29uLCBKLiBFLjwvYXV0
aG9yPjxhdXRob3I+WW91bmVzLCBOLjwvYXV0aG9yPjxhdXRob3I+VmVydGVyLCBKLjwvYXV0aG9y
PjxhdXRob3I+V3JpZ2h0LCBMLiBMLjwvYXV0aG9yPjwvYXV0aG9ycz48L2NvbnRyaWJ1dG9ycz48
YXV0aC1hZGRyZXNzPkRlcGFydG1lbnQgb2YgUGVkaWF0cmljcywgVW5pdmVyc2l0eSBvZiBUZXhh
cyBTb3V0aHdlc3Rlcm4gTWVkaWNhbCBDZW50ZXIgYXQgRGFsbGFzLCA3NTIzNSwgVVNBLjwvYXV0
aC1hZGRyZXNzPjx0aXRsZXM+PHRpdGxlPlZpYWJpbGl0eSwgbW9yYmlkaXR5LCBhbmQgcmVzb3Vy
Y2UgdXNlIGFtb25nIG5ld2Jvcm5zIG9mIDUwMS0gdG8gODAwLWcgYmlydGggd2VpZ2h0LiBOYXRp
b25hbCBJbnN0aXR1dGUgb2YgQ2hpbGQgSGVhbHRoIGFuZCBIdW1hbiBEZXZlbG9wbWVudCBOZW9u
YXRhbCBSZXNlYXJjaCBOZXR3b3JrPC90aXRsZT48c2Vjb25kYXJ5LXRpdGxlPkphbWE8L3NlY29u
ZGFyeS10aXRsZT48YWx0LXRpdGxlPkpBTUEgOiB0aGUgam91cm5hbCBvZiB0aGUgQW1lcmljYW4g
TWVkaWNhbCBBc3NvY2lhdGlvbjwvYWx0LXRpdGxlPjwvdGl0bGVzPjxwZXJpb2RpY2FsPjxmdWxs
LXRpdGxlPkpBTUE8L2Z1bGwtdGl0bGU+PC9wZXJpb2RpY2FsPjxwYWdlcz4xNjQ1LTUxPC9wYWdl
cz48dm9sdW1lPjI3Njwvdm9sdW1lPjxudW1iZXI+MjA8L251bWJlcj48ZWRpdGlvbj4xOTk2LzEx
LzI3PC9lZGl0aW9uPjxrZXl3b3Jkcz48a2V5d29yZD5CcmFpbiBJbmp1cmllczwva2V5d29yZD48
a2V5d29yZD5Db2hvcnQgU3R1ZGllczwva2V5d29yZD48a2V5d29yZD5EZWNpc2lvbiBNYWtpbmc8
L2tleXdvcmQ+PGtleXdvcmQ+RmVtYWxlPC9rZXl3b3JkPjxrZXl3b3JkPkh1bWFuczwva2V5d29y
ZD48a2V5d29yZD4qSW5mYW50IE1vcnRhbGl0eTwva2V5d29yZD48a2V5d29yZD5JbmZhbnQsIE5l
d2Jvcm48L2tleXdvcmQ+PGtleXdvcmQ+SW5mYW50LCBQcmVtYXR1cmU8L2tleXdvcmQ+PGtleXdv
cmQ+SW5mYW50LCBQcmVtYXR1cmUsIERpc2Vhc2VzL21vcnRhbGl0eS8qdGhlcmFweTwva2V5d29y
ZD48a2V5d29yZD4qSW5mYW50LCBWZXJ5IExvdyBCaXJ0aCBXZWlnaHQ8L2tleXdvcmQ+PGtleXdv
cmQ+KkludGVuc2l2ZSBDYXJlLCBOZW9uYXRhbC91dGlsaXphdGlvbjwva2V5d29yZD48a2V5d29y
ZD5MZW5ndGggb2YgU3RheTwva2V5d29yZD48a2V5d29yZD5Mb2dpc3RpYyBNb2RlbHM8L2tleXdv
cmQ+PGtleXdvcmQ+TWFsZTwva2V5d29yZD48a2V5d29yZD5Nb3JiaWRpdHk8L2tleXdvcmQ+PGtl
eXdvcmQ+TXVsdGl2YXJpYXRlIEFuYWx5c2lzPC9rZXl3b3JkPjxrZXl3b3JkPipQYXRpZW50IFNl
bGVjdGlvbjwva2V5d29yZD48a2V5d29yZD4qUmVzb3VyY2UgQWxsb2NhdGlvbjwva2V5d29yZD48
a2V5d29yZD4qUmVzcGlyYXRpb24sIEFydGlmaWNpYWw8L2tleXdvcmQ+PGtleXdvcmQ+UmlzayBG
YWN0b3JzPC9rZXl3b3JkPjxrZXl3b3JkPlN1cnZpdmFsIEFuYWx5c2lzPC9rZXl3b3JkPjxrZXl3
b3JkPlRyZWF0bWVudCBPdXRjb21lPC9rZXl3b3JkPjxrZXl3b3JkPldpdGhob2xkaW5nIFRyZWF0
bWVudDwva2V5d29yZD48a2V5d29yZD5FbXBpcmljYWwgQXBwcm9hY2g8L2tleXdvcmQ+PGtleXdv
cmQ+UHJvZmVzc2lvbmFsIFBhdGllbnQgUmVsYXRpb25zaGlwPC9rZXl3b3JkPjwva2V5d29yZHM+
PGRhdGVzPjx5ZWFyPjE5OTY8L3llYXI+PHB1Yi1kYXRlcz48ZGF0ZT5Ob3YgMjc8L2RhdGU+PC9w
dWItZGF0ZXM+PC9kYXRlcz48aXNibj4wMDk4LTc0ODQgKFByaW50KSYjeEQ7MDA5OC03NDg0PC9p
c2JuPjxhY2Nlc3Npb24tbnVtPjg5MjI0NTA8L2FjY2Vzc2lvbi1udW0+PHVybHM+PHJlbGF0ZWQt
dXJscz48dXJsPmh0dHA6Ly9qYW1hLmphbWFuZXR3b3JrLmNvbS9hcnRpY2xlLmFzcHg/YXJ0aWNs
ZWlkPTQxMTAzNDwvdXJsPjwvcmVsYXRlZC11cmxzPjwvdXJscz48cmVtb3RlLWRhdGFiYXNlLXBy
b3ZpZGVyPk5MTTwvcmVtb3RlLWRhdGFiYXNlLXByb3ZpZGVyPjxsYW5ndWFnZT5lbmc8L2xhbmd1
YWdlPjwvcmVjb3JkPjwvQ2l0ZT48Q2l0ZT48QXV0aG9yPkhvcmJhcjwvQXV0aG9yPjxZZWFyPjE5
OTc8L1llYXI+PFJlY051bT41NTU8L1JlY051bT48cmVjb3JkPjxyZWMtbnVtYmVyPjU1NTwvcmVj
LW51bWJlcj48Zm9yZWlnbi1rZXlzPjxrZXkgYXBwPSJFTiIgZGItaWQ9InJkeHZ4MmU1cjVyZno3
ZXRkYXF2eDBmeHdyMDl3cGZwdHdkMiIgdGltZXN0YW1wPSIxNDAyNTk4MzQwIj41NTU8L2tleT48
L2ZvcmVpZ24ta2V5cz48cmVmLXR5cGUgbmFtZT0iSm91cm5hbCBBcnRpY2xlIj4xNzwvcmVmLXR5
cGU+PGNvbnRyaWJ1dG9ycz48YXV0aG9ycz48YXV0aG9yPkhvcmJhciwgSi4gRC48L2F1dGhvcj48
YXV0aG9yPkJhZGdlciwgRy4gSi48L2F1dGhvcj48YXV0aG9yPkxld2l0LCBFLiBNLjwvYXV0aG9y
PjxhdXRob3I+Um9nb3dza2ksIEouPC9hdXRob3I+PGF1dGhvcj5TaGlvbm8sIFAuIEguPC9hdXRo
b3I+PC9hdXRob3JzPjwvY29udHJpYnV0b3JzPjxhdXRoLWFkZHJlc3M+RGVwYXJ0bWVudCBvZiBQ
ZWRpYXRyaWNzLCBVbml2ZXJzaXR5IG9mIFZlcm1vbnQgQ29sbGVnZSBvZiBNZWRpY2luZSwgQnVy
bGluZ3RvbiAwNTQwNSwgVVNBLjwvYXV0aC1hZGRyZXNzPjx0aXRsZXM+PHRpdGxlPkhvc3BpdGFs
IGFuZCBwYXRpZW50IGNoYXJhY3RlcmlzdGljcyBhc3NvY2lhdGVkIHdpdGggdmFyaWF0aW9uIGlu
IDI4LWRheSBtb3J0YWxpdHkgcmF0ZXMgZm9yIHZlcnkgbG93IGJpcnRoIHdlaWdodCBpbmZhbnRz
LiBWZXJtb250IE94Zm9yZCBOZXR3b3JrPC90aXRsZT48c2Vjb25kYXJ5LXRpdGxlPlBlZGlhdHJp
Y3M8L3NlY29uZGFyeS10aXRsZT48YWx0LXRpdGxlPlBlZGlhdHJpY3M8L2FsdC10aXRsZT48L3Rp
dGxlcz48cGVyaW9kaWNhbD48ZnVsbC10aXRsZT5QZWRpYXRyaWNzPC9mdWxsLXRpdGxlPjwvcGVy
aW9kaWNhbD48YWx0LXBlcmlvZGljYWw+PGZ1bGwtdGl0bGU+UGVkaWF0cmljczwvZnVsbC10aXRs
ZT48L2FsdC1wZXJpb2RpY2FsPjxwYWdlcz4xNDktNTY8L3BhZ2VzPjx2b2x1bWU+OTk8L3ZvbHVt
ZT48bnVtYmVyPjI8L251bWJlcj48ZWRpdGlvbj4xOTk3LzAyLzAxPC9lZGl0aW9uPjxrZXl3b3Jk
cz48a2V5d29yZD5IZWFsdGggQ2FyZSBTdXJ2ZXlzPC9rZXl3b3JkPjxrZXl3b3JkPipIb3NwaXRh
bCBNb3J0YWxpdHk8L2tleXdvcmQ+PGtleXdvcmQ+SG9zcGl0YWxzLCBUZWFjaGluZy9zdGFuZGFy
ZHMvc3RhdGlzdGljcyAmYW1wOyBudW1lcmljYWwgZGF0YTwva2V5d29yZD48a2V5d29yZD5IdW1h
bnM8L2tleXdvcmQ+PGtleXdvcmQ+SW5mYW50IE1vcnRhbGl0eTwva2V5d29yZD48a2V5d29yZD5J
bmZhbnQsIE5ld2Jvcm48L2tleXdvcmQ+PGtleXdvcmQ+SW5mYW50LCBQcmVtYXR1cmU8L2tleXdv
cmQ+PGtleXdvcmQ+KkluZmFudCwgVmVyeSBMb3cgQmlydGggV2VpZ2h0PC9rZXl3b3JkPjxrZXl3
b3JkPkludGVuc2l2ZSBDYXJlIFVuaXRzLCBOZW9uYXRhbC8qc3RhbmRhcmRzL3N0YXRpc3RpY3Mg
JmFtcDsgbnVtZXJpY2FsIGRhdGEvdXRpbGl6YXRpb248L2tleXdvcmQ+PGtleXdvcmQ+KkludGVy
bnNoaXAgYW5kIFJlc2lkZW5jeTwva2V5d29yZD48a2V5d29yZD5Mb2dpc3RpYyBNb2RlbHM8L2tl
eXdvcmQ+PGtleXdvcmQ+Kk91dGNvbWUgYW5kIFByb2Nlc3MgQXNzZXNzbWVudCAoSGVhbHRoIENh
cmUpPC9rZXl3b3JkPjxrZXl3b3JkPlBhdGllbnQgQWRtaXNzaW9uL3N0YXRpc3RpY3MgJmFtcDsg
bnVtZXJpY2FsIGRhdGE8L2tleXdvcmQ+PGtleXdvcmQ+UGh5c2ljaWFuJmFwb3M7cyBQcmFjdGlj
ZSBQYXR0ZXJucy9zdGF0aXN0aWNzICZhbXA7IG51bWVyaWNhbCBkYXRhPC9rZXl3b3JkPjxrZXl3
b3JkPlVuaXRlZCBTdGF0ZXMvZXBpZGVtaW9sb2d5PC9rZXl3b3JkPjxrZXl3b3JkPlZlcm1vbnQv
ZXBpZGVtaW9sb2d5PC9rZXl3b3JkPjxrZXl3b3JkPldvcmtsb2FkPC9rZXl3b3JkPjwva2V5d29y
ZHM+PGRhdGVzPjx5ZWFyPjE5OTc8L3llYXI+PHB1Yi1kYXRlcz48ZGF0ZT5GZWI8L2RhdGU+PC9w
dWItZGF0ZXM+PC9kYXRlcz48aXNibj4wMDMxLTQwMDU8L2lzYm4+PGFjY2Vzc2lvbi1udW0+OTAy
NDQzODwvYWNjZXNzaW9uLW51bT48dXJscz48cmVsYXRlZC11cmxzPjx1cmw+aHR0cDovL3BlZGlh
dHJpY3MuYWFwcHVibGljYXRpb25zLm9yZy9jb250ZW50Lzk5LzIvMTQ5LmZ1bGwucGRmPC91cmw+
PC9yZWxhdGVkLXVybHM+PC91cmxzPjxyZW1vdGUtZGF0YWJhc2UtcHJvdmlkZXI+TkxNPC9yZW1v
dGUtZGF0YWJhc2UtcHJvdmlkZXI+PGxhbmd1YWdlPmVuZzwvbGFuZ3VhZ2U+PC9yZWNvcmQ+PC9D
aXRlPjxDaXRlPjxBdXRob3I+U3RldmVuc29uPC9BdXRob3I+PFllYXI+MTk5ODwvWWVhcj48UmVj
TnVtPjk3OTwvUmVjTnVtPjxyZWNvcmQ+PHJlYy1udW1iZXI+OTc5PC9yZWMtbnVtYmVyPjxmb3Jl
aWduLWtleXM+PGtleSBhcHA9IkVOIiBkYi1pZD0icmR4dngyZTVyNXJmejdldGRhcXZ4MGZ4d3Iw
OXdwZnB0d2QyIiB0aW1lc3RhbXA9IjE0MTA4MDM3NDUiPjk3OTwva2V5PjwvZm9yZWlnbi1rZXlz
PjxyZWYtdHlwZSBuYW1lPSJKb3VybmFsIEFydGljbGUiPjE3PC9yZWYtdHlwZT48Y29udHJpYnV0
b3JzPjxhdXRob3JzPjxhdXRob3I+U3RldmVuc29uLCBELiBLLjwvYXV0aG9yPjxhdXRob3I+V3Jp
Z2h0LCBMLiBMLjwvYXV0aG9yPjxhdXRob3I+TGVtb25zLCBKLiBBLjwvYXV0aG9yPjxhdXRob3I+
T2gsIFcuPC9hdXRob3I+PGF1dGhvcj5Lb3JvbmVzLCBTLiBCLjwvYXV0aG9yPjxhdXRob3I+UGFw
aWxlLCBMLiBBLjwvYXV0aG9yPjxhdXRob3I+QmF1ZXIsIEMuIFIuPC9hdXRob3I+PGF1dGhvcj5T
dG9sbCwgQi4gSi48L2F1dGhvcj48YXV0aG9yPlR5c29uLCBKLiBFLjwvYXV0aG9yPjxhdXRob3I+
U2hhbmthcmFuLCBTLjwvYXV0aG9yPjxhdXRob3I+RmFuYXJvZmYsIEEuIEEuPC9hdXRob3I+PGF1
dGhvcj5Eb25vdmFuLCBFLiBGLjwvYXV0aG9yPjxhdXRob3I+RWhyZW5rcmFueiwgUi4gQS48L2F1
dGhvcj48YXV0aG9yPlZlcnRlciwgSi48L2F1dGhvcj48L2F1dGhvcnM+PC9jb250cmlidXRvcnM+
PGF1dGgtYWRkcmVzcz5TdGFuZm9yZCBVbml2ZXJzaXR5LCB0aGUgTmF0aW9uYWwgSW5zdGl0dXRl
IG9mIENoaWxkIEhlYWx0aCBhbmQgSHVtYW4gRGV2ZWxvcG1lbnQsIFN0YW5mb3JkLCBDQSA5NDMw
NS01MTE5LCBVU0EuPC9hdXRoLWFkZHJlc3M+PHRpdGxlcz48dGl0bGU+VmVyeSBsb3cgYmlydGgg
d2VpZ2h0IG91dGNvbWVzIG9mIHRoZSBOYXRpb25hbCBJbnN0aXR1dGUgb2YgQ2hpbGQgSGVhbHRo
IGFuZCBIdW1hbiBEZXZlbG9wbWVudCBOZW9uYXRhbCBSZXNlYXJjaCBOZXR3b3JrLCBKYW51YXJ5
IDE5OTMgdGhyb3VnaCBEZWNlbWJlciAxOTk0PC90aXRsZT48c2Vjb25kYXJ5LXRpdGxlPkFtIEog
T2JzdGV0IEd5bmVjb2w8L3NlY29uZGFyeS10aXRsZT48YWx0LXRpdGxlPkFtZXJpY2FuIGpvdXJu
YWwgb2Ygb2JzdGV0cmljcyBhbmQgZ3luZWNvbG9neTwvYWx0LXRpdGxlPjwvdGl0bGVzPjxhbHQt
cGVyaW9kaWNhbD48ZnVsbC10aXRsZT5BbWVyaWNhbiBqb3VybmFsIG9mIG9ic3RldHJpY3MgYW5k
IGd5bmVjb2xvZ3k8L2Z1bGwtdGl0bGU+PC9hbHQtcGVyaW9kaWNhbD48cGFnZXM+MTYzMi05PC9w
YWdlcz48dm9sdW1lPjE3OTwvdm9sdW1lPjxudW1iZXI+NiBQdCAxPC9udW1iZXI+PGVkaXRpb24+
MTk5OC8xMi8xNzwvZWRpdGlvbj48a2V5d29yZHM+PGtleXdvcmQ+QWRvbGVzY2VudDwva2V5d29y
ZD48a2V5d29yZD5BZHVsdDwva2V5d29yZD48a2V5d29yZD5CaXJ0aCBXZWlnaHQ8L2tleXdvcmQ+
PGtleXdvcmQ+RmVtYWxlPC9rZXl3b3JkPjxrZXl3b3JkPkdlc3RhdGlvbmFsIEFnZTwva2V5d29y
ZD48a2V5d29yZD5IZWFsdGggU3VydmV5czwva2V5d29yZD48a2V5d29yZD5IdW1hbnM8L2tleXdv
cmQ+PGtleXdvcmQ+KkluZmFudCBNb3J0YWxpdHkvdHJlbmRzPC9rZXl3b3JkPjxrZXl3b3JkPklu
ZmFudCwgTmV3Ym9ybjwva2V5d29yZD48a2V5d29yZD5JbmZhbnQsIFByZW1hdHVyZTwva2V5d29y
ZD48a2V5d29yZD5JbmZhbnQsIFByZW1hdHVyZSwgRGlzZWFzZXMvKmVwaWRlbWlvbG9neS9tb3J0
YWxpdHk8L2tleXdvcmQ+PGtleXdvcmQ+KkluZmFudCwgVmVyeSBMb3cgQmlydGggV2VpZ2h0PC9r
ZXl3b3JkPjxrZXl3b3JkPk1hbGU8L2tleXdvcmQ+PGtleXdvcmQ+U2V4IEZhY3RvcnM8L2tleXdv
cmQ+PGtleXdvcmQ+VW5pdGVkIFN0YXRlcy9lcGlkZW1pb2xvZ3k8L2tleXdvcmQ+PC9rZXl3b3Jk
cz48ZGF0ZXM+PHllYXI+MTk5ODwveWVhcj48cHViLWRhdGVzPjxkYXRlPkRlYzwvZGF0ZT48L3B1
Yi1kYXRlcz48L2RhdGVzPjxpc2JuPjAwMDItOTM3OCAoUHJpbnQpJiN4RDswMDAyLTkzNzg8L2lz
Ym4+PGFjY2Vzc2lvbi1udW0+OTg1NTYwOTwvYWNjZXNzaW9uLW51bT48dXJscz48L3VybHM+PHJl
bW90ZS1kYXRhYmFzZS1wcm92aWRlcj5OTE08L3JlbW90ZS1kYXRhYmFzZS1wcm92aWRlcj48bGFu
Z3VhZ2U+ZW5nPC9sYW5ndWFnZT48L3JlY29yZD48L0NpdGU+PENpdGU+PEF1dGhvcj5Eb25vdmFu
PC9BdXRob3I+PFllYXI+MTk5ODwvWWVhcj48UmVjTnVtPjgyMDwvUmVjTnVtPjxyZWNvcmQ+PHJl
Yy1udW1iZXI+ODIwPC9yZWMtbnVtYmVyPjxmb3JlaWduLWtleXM+PGtleSBhcHA9IkVOIiBkYi1p
ZD0icmR4dngyZTVyNXJmejdldGRhcXZ4MGZ4d3IwOXdwZnB0d2QyIiB0aW1lc3RhbXA9IjE0MTA3
MTk4MzIiPjgyMDwva2V5PjwvZm9yZWlnbi1rZXlzPjxyZWYtdHlwZSBuYW1lPSJKb3VybmFsIEFy
dGljbGUiPjE3PC9yZWYtdHlwZT48Y29udHJpYnV0b3JzPjxhdXRob3JzPjxhdXRob3I+RG9ub3Zh
biwgRS4gRi48L2F1dGhvcj48YXV0aG9yPkVocmVua3JhbnosIFIuIEEuPC9hdXRob3I+PGF1dGhv
cj5TaGFua2FyYW4sIFMuPC9hdXRob3I+PGF1dGhvcj5TdGV2ZW5zb24sIEQuIEsuPC9hdXRob3I+
PGF1dGhvcj5XcmlnaHQsIEwuIEwuPC9hdXRob3I+PGF1dGhvcj5Zb3VuZXMsIE4uPC9hdXRob3I+
PGF1dGhvcj5GYW5hcm9mZiwgQS4gQS48L2F1dGhvcj48YXV0aG9yPktvcm9uZXMsIFMuIEIuPC9h
dXRob3I+PGF1dGhvcj5TdG9sbCwgQi4gSi48L2F1dGhvcj48YXV0aG9yPlR5c29uLCBKLiBFLjwv
YXV0aG9yPjxhdXRob3I+QmF1ZXIsIEMuIFIuPC9hdXRob3I+PGF1dGhvcj5MZW1vbnMsIEouIEEu
PC9hdXRob3I+PGF1dGhvcj5PaCwgVy48L2F1dGhvcj48YXV0aG9yPlBhcGlsZSwgTC4gQS48L2F1
dGhvcj48L2F1dGhvcnM+PC9jb250cmlidXRvcnM+PGF1dGgtYWRkcmVzcz5Vbml2ZXJzaXR5IG9m
IENpbmNpbm5hdGksIE9oaW8sIFVTQS48L2F1dGgtYWRkcmVzcz48dGl0bGVzPjx0aXRsZT5PdXRj
b21lcyBvZiB2ZXJ5IGxvdyBiaXJ0aCB3ZWlnaHQgdHdpbnMgY2FyZWQgZm9yIGluIHRoZSBOYXRp
b25hbCBJbnN0aXR1dGUgb2YgQ2hpbGQgSGVhbHRoIGFuZCBIdW1hbiBEZXZlbG9wbWVudCBOZW9u
YXRhbCBSZXNlYXJjaCBOZXR3b3JrJmFwb3M7cyBpbnRlbnNpdmUgY2FyZSB1bml0czwvdGl0bGU+
PHNlY29uZGFyeS10aXRsZT5BbSBKIE9ic3RldCBHeW5lY29sPC9zZWNvbmRhcnktdGl0bGU+PGFs
dC10aXRsZT5BbWVyaWNhbiBqb3VybmFsIG9mIG9ic3RldHJpY3MgYW5kIGd5bmVjb2xvZ3k8L2Fs
dC10aXRsZT48L3RpdGxlcz48YWx0LXBlcmlvZGljYWw+PGZ1bGwtdGl0bGU+QW1lcmljYW4gam91
cm5hbCBvZiBvYnN0ZXRyaWNzIGFuZCBneW5lY29sb2d5PC9mdWxsLXRpdGxlPjwvYWx0LXBlcmlv
ZGljYWw+PHBhZ2VzPjc0Mi05PC9wYWdlcz48dm9sdW1lPjE3OTwvdm9sdW1lPjxudW1iZXI+MyBQ
dCAxPC9udW1iZXI+PGVkaXRpb24+MTk5OC8xMC8wMzwvZWRpdGlvbj48a2V5d29yZHM+PGtleXdv
cmQ+QmlydGggV2VpZ2h0PC9rZXl3b3JkPjxrZXl3b3JkPipDaGlsZCBEZXZlbG9wbWVudDwva2V5
d29yZD48a2V5d29yZD5GZW1hbGU8L2tleXdvcmQ+PGtleXdvcmQ+R2VzdGF0aW9uYWwgQWdlPC9r
ZXl3b3JkPjxrZXl3b3JkPkh1bWFuczwva2V5d29yZD48a2V5d29yZD5JbmNpZGVuY2U8L2tleXdv
cmQ+PGtleXdvcmQ+SW5mYW50IE1vcnRhbGl0eTwva2V5d29yZD48a2V5d29yZD4qSW5mYW50IFdl
bGZhcmU8L2tleXdvcmQ+PGtleXdvcmQ+KkluZmFudCwgTG93IEJpcnRoIFdlaWdodDwva2V5d29y
ZD48a2V5d29yZD5JbmZhbnQsIE5ld2Jvcm48L2tleXdvcmQ+PGtleXdvcmQ+KkludGVuc2l2ZSBD
YXJlIFVuaXRzLCBOZW9uYXRhbDwva2V5d29yZD48a2V5d29yZD5NYWxlPC9rZXl3b3JkPjxrZXl3
b3JkPipOYXRpb25hbCBJbnN0aXR1dGVzIG9mIEhlYWx0aCAoVS5TLik8L2tleXdvcmQ+PGtleXdv
cmQ+UHVsbW9uYXJ5IFN1cmZhY3RhbnRzL3RoZXJhcGV1dGljIHVzZTwva2V5d29yZD48a2V5d29y
ZD5SZWdpc3RyaWVzPC9rZXl3b3JkPjxrZXl3b3JkPlJlc3BpcmF0aW9uIERpc29yZGVycy9lcGlk
ZW1pb2xvZ3kvdGhlcmFweTwva2V5d29yZD48a2V5d29yZD5UcmVhdG1lbnQgT3V0Y29tZTwva2V5
d29yZD48a2V5d29yZD4qVHdpbnM8L2tleXdvcmQ+PGtleXdvcmQ+VW5pdGVkIFN0YXRlczwva2V5
d29yZD48L2tleXdvcmRzPjxkYXRlcz48eWVhcj4xOTk4PC95ZWFyPjxwdWItZGF0ZXM+PGRhdGU+
U2VwPC9kYXRlPjwvcHViLWRhdGVzPjwvZGF0ZXM+PGlzYm4+MDAwMi05Mzc4IChQcmludCkmI3hE
OzAwMDItOTM3ODwvaXNibj48YWNjZXNzaW9uLW51bT45NzU3OTgyPC9hY2Nlc3Npb24tbnVtPjx1
cmxzPjwvdXJscz48cmVtb3RlLWRhdGFiYXNlLXByb3ZpZGVyPk5MTTwvcmVtb3RlLWRhdGFiYXNl
LXByb3ZpZGVyPjxsYW5ndWFnZT5lbmc8L2xhbmd1YWdlPjwvcmVjb3JkPjwvQ2l0ZT48Q2l0ZT48
QXV0aG9yPlN0ZXZlbnNvbjwvQXV0aG9yPjxZZWFyPjIwMDA8L1llYXI+PFJlY051bT45Nzc8L1Jl
Y051bT48cmVjb3JkPjxyZWMtbnVtYmVyPjk3NzwvcmVjLW51bWJlcj48Zm9yZWlnbi1rZXlzPjxr
ZXkgYXBwPSJFTiIgZGItaWQ9InJkeHZ4MmU1cjVyZno3ZXRkYXF2eDBmeHdyMDl3cGZwdHdkMiIg
dGltZXN0YW1wPSIxNDEwODAzNTUwIj45Nzc8L2tleT48L2ZvcmVpZ24ta2V5cz48cmVmLXR5cGUg
bmFtZT0iSm91cm5hbCBBcnRpY2xlIj4xNzwvcmVmLXR5cGU+PGNvbnRyaWJ1dG9ycz48YXV0aG9y
cz48YXV0aG9yPlN0ZXZlbnNvbiwgRC4gSy48L2F1dGhvcj48YXV0aG9yPlZlcnRlciwgSi48L2F1
dGhvcj48YXV0aG9yPkZhbmFyb2ZmLCBBLiBBLjwvYXV0aG9yPjxhdXRob3I+T2gsIFcuPC9hdXRo
b3I+PGF1dGhvcj5FaHJlbmtyYW56LCBSLiBBLjwvYXV0aG9yPjxhdXRob3I+U2hhbmthcmFuLCBT
LjwvYXV0aG9yPjxhdXRob3I+RG9ub3ZhbiwgRS4gRi48L2F1dGhvcj48YXV0aG9yPldyaWdodCwg
TC4gTC48L2F1dGhvcj48YXV0aG9yPkxlbW9ucywgSi4gQS48L2F1dGhvcj48YXV0aG9yPlR5c29u
LCBKLiBFLjwvYXV0aG9yPjxhdXRob3I+S29yb25lcywgUy4gQi48L2F1dGhvcj48YXV0aG9yPkJh
dWVyLCBDLiBSLjwvYXV0aG9yPjxhdXRob3I+U3RvbGwsIEIuIEouPC9hdXRob3I+PGF1dGhvcj5Q
YXBpbGUsIEwuIEEuPC9hdXRob3I+PC9hdXRob3JzPjwvY29udHJpYnV0b3JzPjxhdXRoLWFkZHJl
c3M+RGVwYXJ0bWVudCBvZiBQZWRpYXRyaWNzLCBTdGFuZm9yZCBVbml2ZXJzaXR5LCBQYWxvIEFs
dG8sIENBIDk0MzA1LTUxMTksIFVTQS4gZHN0ZXZlbnNvbkBzdGFuZm9yZC5lZHU8L2F1dGgtYWRk
cmVzcz48dGl0bGVzPjx0aXRsZT5TZXggZGlmZmVyZW5jZXMgaW4gb3V0Y29tZXMgb2YgdmVyeSBs
b3cgYmlydGh3ZWlnaHQgaW5mYW50czogdGhlIG5ld2Jvcm4gbWFsZSBkaXNhZHZhbnRhZ2U8L3Rp
dGxlPjxzZWNvbmRhcnktdGl0bGU+QXJjaCBEaXMgQ2hpbGQgRmV0YWwgTmVvbmF0YWwgRWQ8L3Nl
Y29uZGFyeS10aXRsZT48YWx0LXRpdGxlPkFyY2hpdmVzIG9mIGRpc2Vhc2UgaW4gY2hpbGRob29k
LiBGZXRhbCBhbmQgbmVvbmF0YWwgZWRpdGlvbjwvYWx0LXRpdGxlPjwvdGl0bGVzPjxwZXJpb2Rp
Y2FsPjxmdWxsLXRpdGxlPkFyY2ggRGlzIENoaWxkIEZldGFsIE5lb25hdGFsIEVkPC9mdWxsLXRp
dGxlPjxhYmJyLTE+QXJjaGl2ZXMgb2YgZGlzZWFzZSBpbiBjaGlsZGhvb2QuIEZldGFsIGFuZCBu
ZW9uYXRhbCBlZGl0aW9uPC9hYmJyLTE+PC9wZXJpb2RpY2FsPjxhbHQtcGVyaW9kaWNhbD48ZnVs
bC10aXRsZT5BcmNoIERpcyBDaGlsZCBGZXRhbCBOZW9uYXRhbCBFZDwvZnVsbC10aXRsZT48YWJi
ci0xPkFyY2hpdmVzIG9mIGRpc2Vhc2UgaW4gY2hpbGRob29kLiBGZXRhbCBhbmQgbmVvbmF0YWwg
ZWRpdGlvbjwvYWJici0xPjwvYWx0LXBlcmlvZGljYWw+PHBhZ2VzPkYxODItNTwvcGFnZXM+PHZv
bHVtZT44Mzwvdm9sdW1lPjxudW1iZXI+MzwvbnVtYmVyPjxlZGl0aW9uPjIwMDAvMTAvMjE8L2Vk
aXRpb24+PGtleXdvcmRzPjxrZXl3b3JkPkFwZ2FyIFNjb3JlPC9rZXl3b3JkPjxrZXl3b3JkPkNv
bmZpZGVuY2UgSW50ZXJ2YWxzPC9rZXl3b3JkPjxrZXl3b3JkPkZlbWFsZTwva2V5d29yZD48a2V5
d29yZD5HZXN0YXRpb25hbCBBZ2U8L2tleXdvcmQ+PGtleXdvcmQ+R2x1Y29jb3J0aWNvaWRzL3Ro
ZXJhcGV1dGljIHVzZTwva2V5d29yZD48a2V5d29yZD5IdW1hbnM8L2tleXdvcmQ+PGtleXdvcmQ+
KkluZmFudCBNb3J0YWxpdHk8L2tleXdvcmQ+PGtleXdvcmQ+SW5mYW50LCBOZXdib3JuPC9rZXl3
b3JkPjxrZXl3b3JkPipJbmZhbnQsIFZlcnkgTG93IEJpcnRoIFdlaWdodDwva2V5d29yZD48a2V5
d29yZD5NYWxlPC9rZXl3b3JkPjxrZXl3b3JkPk9kZHMgUmF0aW88L2tleXdvcmQ+PGtleXdvcmQ+
UHJlZ25hbmN5PC9rZXl3b3JkPjxrZXl3b3JkPlByZW5hdGFsIENhcmUvbWV0aG9kczwva2V5d29y
ZD48a2V5d29yZD5Qcm9nbm9zaXM8L2tleXdvcmQ+PGtleXdvcmQ+UmVncmVzc2lvbiBBbmFseXNp
czwva2V5d29yZD48a2V5d29yZD5SZXRyb3NwZWN0aXZlIFN0dWRpZXM8L2tleXdvcmQ+PGtleXdv
cmQ+UmlzayBGYWN0b3JzPC9rZXl3b3JkPjxrZXl3b3JkPlNleCBGYWN0b3JzPC9rZXl3b3JkPjxr
ZXl3b3JkPlVuaXRlZCBTdGF0ZXMvZXBpZGVtaW9sb2d5PC9rZXl3b3JkPjwva2V5d29yZHM+PGRh
dGVzPjx5ZWFyPjIwMDA8L3llYXI+PHB1Yi1kYXRlcz48ZGF0ZT5Ob3Y8L2RhdGU+PC9wdWItZGF0
ZXM+PC9kYXRlcz48aXNibj4xMzU5LTI5OTggKFByaW50KSYjeEQ7MTM1OS0yOTk4PC9pc2JuPjxh
Y2Nlc3Npb24tbnVtPjExMDQwMTY1PC9hY2Nlc3Npb24tbnVtPjx1cmxzPjxyZWxhdGVkLXVybHM+
PHVybD5odHRwOi8vd3d3Lm5jYmkubmxtLm5paC5nb3YvcG1jL2FydGljbGVzL1BNQzE3MjExODAv
cGRmL3YwODNwMEYxODIucGRmPC91cmw+PC9yZWxhdGVkLXVybHM+PC91cmxzPjxjdXN0b20yPlBt
YzE3MjExODA8L2N1c3RvbTI+PHJlbW90ZS1kYXRhYmFzZS1wcm92aWRlcj5OTE08L3JlbW90ZS1k
YXRhYmFzZS1wcm92aWRlcj48bGFuZ3VhZ2U+ZW5nPC9sYW5ndWFnZT48L3JlY29yZD48L0NpdGU+
PENpdGU+PEF1dGhvcj5MZW1vbnM8L0F1dGhvcj48WWVhcj4yMDAxPC9ZZWFyPjxSZWNOdW0+ODg2
PC9SZWNOdW0+PHJlY29yZD48cmVjLW51bWJlcj44ODY8L3JlYy1udW1iZXI+PGZvcmVpZ24ta2V5
cz48a2V5IGFwcD0iRU4iIGRiLWlkPSJyZHh2eDJlNXI1cmZ6N2V0ZGFxdngwZnh3cjA5d3BmcHR3
ZDIiIHRpbWVzdGFtcD0iMTQxMDczMDkwNSI+ODg2PC9rZXk+PC9mb3JlaWduLWtleXM+PHJlZi10
eXBlIG5hbWU9IkpvdXJuYWwgQXJ0aWNsZSI+MTc8L3JlZi10eXBlPjxjb250cmlidXRvcnM+PGF1
dGhvcnM+PGF1dGhvcj5MZW1vbnMsIEouIEEuPC9hdXRob3I+PGF1dGhvcj5CYXVlciwgQy4gUi48
L2F1dGhvcj48YXV0aG9yPk9oLCBXLjwvYXV0aG9yPjxhdXRob3I+S29yb25lcywgUy4gQi48L2F1
dGhvcj48YXV0aG9yPlBhcGlsZSwgTC4gQS48L2F1dGhvcj48YXV0aG9yPlN0b2xsLCBCLiBKLjwv
YXV0aG9yPjxhdXRob3I+VmVydGVyLCBKLjwvYXV0aG9yPjxhdXRob3I+VGVtcHJvc2EsIE0uPC9h
dXRob3I+PGF1dGhvcj5XcmlnaHQsIEwuIEwuPC9hdXRob3I+PGF1dGhvcj5FaHJlbmtyYW56LCBS
LiBBLjwvYXV0aG9yPjxhdXRob3I+RmFuYXJvZmYsIEEuIEEuPC9hdXRob3I+PGF1dGhvcj5TdGFy
aywgQS48L2F1dGhvcj48YXV0aG9yPkNhcmxvLCBXLjwvYXV0aG9yPjxhdXRob3I+VHlzb24sIEou
IEUuPC9hdXRob3I+PGF1dGhvcj5Eb25vdmFuLCBFLiBGLjwvYXV0aG9yPjxhdXRob3I+U2hhbmth
cmFuLCBTLjwvYXV0aG9yPjxhdXRob3I+U3RldmVuc29uLCBELiBLLjwvYXV0aG9yPjwvYXV0aG9y
cz48L2NvbnRyaWJ1dG9ycz48YXV0aC1hZGRyZXNzPkluZGlhbmEgVW5pdmVyc2l0eSwgSW5kaWFu
YXBvbGlzLCBJbmRpYW5hLCBVU0EuIGpsZW1vbnNAaXVwdWkuZWR1PC9hdXRoLWFkZHJlc3M+PHRp
dGxlcz48dGl0bGU+VmVyeSBsb3cgYmlydGggd2VpZ2h0IG91dGNvbWVzIG9mIHRoZSBOYXRpb25h
bCBJbnN0aXR1dGUgb2YgQ2hpbGQgaGVhbHRoIGFuZCBodW1hbiBkZXZlbG9wbWVudCBuZW9uYXRh
bCByZXNlYXJjaCBuZXR3b3JrLCBKYW51YXJ5IDE5OTUgdGhyb3VnaCBEZWNlbWJlciAxOTk2LiBO
SUNIRCBOZW9uYXRhbCBSZXNlYXJjaCBOZXR3b3JrPC90aXRsZT48c2Vjb25kYXJ5LXRpdGxlPlBl
ZGlhdHJpY3M8L3NlY29uZGFyeS10aXRsZT48YWx0LXRpdGxlPlBlZGlhdHJpY3M8L2FsdC10aXRs
ZT48L3RpdGxlcz48cGVyaW9kaWNhbD48ZnVsbC10aXRsZT5QZWRpYXRyaWNzPC9mdWxsLXRpdGxl
PjwvcGVyaW9kaWNhbD48YWx0LXBlcmlvZGljYWw+PGZ1bGwtdGl0bGU+UGVkaWF0cmljczwvZnVs
bC10aXRsZT48L2FsdC1wZXJpb2RpY2FsPjxwYWdlcz5FMTwvcGFnZXM+PHZvbHVtZT4xMDc8L3Zv
bHVtZT48bnVtYmVyPjE8L251bWJlcj48ZWRpdGlvbj4yMDAxLzAxLzAzPC9lZGl0aW9uPjxrZXl3
b3Jkcz48a2V5d29yZD5BZHVsdDwva2V5d29yZD48a2V5d29yZD5CaXJ0aCBXZWlnaHQ8L2tleXdv
cmQ+PGtleXdvcmQ+Q2VyZWJyYWwgSGVtb3JyaGFnZS8qZXBpZGVtaW9sb2d5PC9rZXl3b3JkPjxr
ZXl3b3JkPkNocm9uaWMgRGlzZWFzZTwva2V5d29yZD48a2V5d29yZD5Db2hvcnQgU3R1ZGllczwv
a2V5d29yZD48a2V5d29yZD5EZWxpdmVyeSwgT2JzdGV0cmljL2NsYXNzaWZpY2F0aW9uL3N0YXRp
c3RpY3MgJmFtcDsgbnVtZXJpY2FsIGRhdGE8L2tleXdvcmQ+PGtleXdvcmQ+RHVjdHVzIEFydGVy
aW9zdXM8L2tleXdvcmQ+PGtleXdvcmQ+RW50ZXJvY29saXRpcywgTmVjcm90aXppbmcvKmVwaWRl
bWlvbG9neTwva2V5d29yZD48a2V5d29yZD5GZW1hbGU8L2tleXdvcmQ+PGtleXdvcmQ+R3Jvd3Ro
IERpc29yZGVycy9lcGlkZW1pb2xvZ3k8L2tleXdvcmQ+PGtleXdvcmQ+SHVtYW5zPC9rZXl3b3Jk
PjxrZXl3b3JkPkluY2lkZW5jZTwva2V5d29yZD48a2V5d29yZD4qSW5mYW50IE1vcnRhbGl0eTwv
a2V5d29yZD48a2V5d29yZD5JbmZhbnQsIE5ld2Jvcm48L2tleXdvcmQ+PGtleXdvcmQ+SW5mYW50
LCBWZXJ5IExvdyBCaXJ0aCBXZWlnaHQvKmdyb3d0aCAmYW1wOyBkZXZlbG9wbWVudDwva2V5d29y
ZD48a2V5d29yZD5MZW5ndGggb2YgU3RheTwva2V5d29yZD48a2V5d29yZD5MdW5nIERpc2Vhc2Vz
LyplcGlkZW1pb2xvZ3k8L2tleXdvcmQ+PGtleXdvcmQ+TWFsZTwva2V5d29yZD48a2V5d29yZD5N
b3RoZXJzPC9rZXl3b3JkPjxrZXl3b3JkPlByb3NwZWN0aXZlIFN0dWRpZXM8L2tleXdvcmQ+PGtl
eXdvcmQ+UmlzayBBc3Nlc3NtZW50PC9rZXl3b3JkPjxrZXl3b3JkPlNleCBGYWN0b3JzPC9rZXl3
b3JkPjxrZXl3b3JkPlNvY2lvZWNvbm9taWMgRmFjdG9yczwva2V5d29yZD48a2V5d29yZD5TdXJ2
aXZhbCBBbmFseXNpczwva2V5d29yZD48a2V5d29yZD5TdXJ2aXZhbCBSYXRlPC9rZXl3b3JkPjxr
ZXl3b3JkPlVuaXRlZCBTdGF0ZXMvZXBpZGVtaW9sb2d5PC9rZXl3b3JkPjwva2V5d29yZHM+PGRh
dGVzPjx5ZWFyPjIwMDE8L3llYXI+PHB1Yi1kYXRlcz48ZGF0ZT5KYW48L2RhdGU+PC9wdWItZGF0
ZXM+PC9kYXRlcz48aXNibj4wMDMxLTQwMDU8L2lzYm4+PGFjY2Vzc2lvbi1udW0+MTExMzQ0NjU8
L2FjY2Vzc2lvbi1udW0+PHVybHM+PHJlbGF0ZWQtdXJscz48dXJsPmh0dHA6Ly9wZWRpYXRyaWNz
LmFhcHB1YmxpY2F0aW9ucy5vcmcvY29udGVudC8xMDcvMS9lMS5mdWxsLnBkZjwvdXJsPjwvcmVs
YXRlZC11cmxzPjwvdXJscz48cmVtb3RlLWRhdGFiYXNlLXByb3ZpZGVyPk5MTTwvcmVtb3RlLWRh
dGFiYXNlLXByb3ZpZGVyPjxsYW5ndWFnZT5lbmc8L2xhbmd1YWdlPjwvcmVjb3JkPjwvQ2l0ZT48
Q2l0ZT48QXV0aG9yPkhvcmJhcjwvQXV0aG9yPjxZZWFyPjIwMDI8L1llYXI+PFJlY051bT41NDQ8
L1JlY051bT48cmVjb3JkPjxyZWMtbnVtYmVyPjU0NDwvcmVjLW51bWJlcj48Zm9yZWlnbi1rZXlz
PjxrZXkgYXBwPSJFTiIgZGItaWQ9InJkeHZ4MmU1cjVyZno3ZXRkYXF2eDBmeHdyMDl3cGZwdHdk
MiIgdGltZXN0YW1wPSIxNDAyNTk4MzQwIj41NDQ8L2tleT48L2ZvcmVpZ24ta2V5cz48cmVmLXR5
cGUgbmFtZT0iSm91cm5hbCBBcnRpY2xlIj4xNzwvcmVmLXR5cGU+PGNvbnRyaWJ1dG9ycz48YXV0
aG9ycz48YXV0aG9yPkhvcmJhciwgSi4gRC48L2F1dGhvcj48YXV0aG9yPkJhZGdlciwgRy4gSi48
L2F1dGhvcj48YXV0aG9yPkNhcnBlbnRlciwgSi4gSC48L2F1dGhvcj48YXV0aG9yPkZhbmFyb2Zm
LCBBLiBBLjwvYXV0aG9yPjxhdXRob3I+S2lscGF0cmljaywgUy48L2F1dGhvcj48YXV0aG9yPkxh
Q29ydGUsIE0uPC9hdXRob3I+PGF1dGhvcj5QaGliYnMsIFIuPC9hdXRob3I+PGF1dGhvcj5Tb2xs
LCBSLiBGLjwvYXV0aG9yPjwvYXV0aG9ycz48L2NvbnRyaWJ1dG9ycz48YXV0aC1hZGRyZXNzPlVu
aXZlcnNpdHkgb2YgVmVybW9udCBEZXBhcnRtZW50IG9mIFBlZGlhdHJpY3MsIEJ1cmxpbmd0b24s
IFZlcm1vbnQuIFZlcm1vbnQgT3hmb3JkIE5ldHdvcmssIEJ1cmxpbmd0b24sIFZlcm1vbnQsIFVT
QS4gaG9yYmFyQHZ0b3hmb3JkLm9yZzwvYXV0aC1hZGRyZXNzPjx0aXRsZXM+PHRpdGxlPlRyZW5k
cyBpbiBtb3J0YWxpdHkgYW5kIG1vcmJpZGl0eSBmb3IgdmVyeSBsb3cgYmlydGggd2VpZ2h0IGlu
ZmFudHMsIDE5OTEtMTk5OTwvdGl0bGU+PHNlY29uZGFyeS10aXRsZT5QZWRpYXRyaWNzPC9zZWNv
bmRhcnktdGl0bGU+PGFsdC10aXRsZT5QZWRpYXRyaWNzPC9hbHQtdGl0bGU+PC90aXRsZXM+PHBl
cmlvZGljYWw+PGZ1bGwtdGl0bGU+UGVkaWF0cmljczwvZnVsbC10aXRsZT48L3BlcmlvZGljYWw+
PGFsdC1wZXJpb2RpY2FsPjxmdWxsLXRpdGxlPlBlZGlhdHJpY3M8L2Z1bGwtdGl0bGU+PC9hbHQt
cGVyaW9kaWNhbD48cGFnZXM+MTQzLTUxPC9wYWdlcz48dm9sdW1lPjExMDwvdm9sdW1lPjxudW1i
ZXI+MSBQdCAxPC9udW1iZXI+PGVkaXRpb24+MjAwMi8wNy8wMzwvZWRpdGlvbj48a2V5d29yZHM+
PGtleXdvcmQ+RmVtYWxlPC9rZXl3b3JkPjxrZXl3b3JkPkh1bWFuczwva2V5d29yZD48a2V5d29y
ZD5JbmZhbnQgTW9ydGFsaXR5Lyp0cmVuZHM8L2tleXdvcmQ+PGtleXdvcmQ+SW5mYW50LCBOZXdi
b3JuPC9rZXl3b3JkPjxrZXl3b3JkPkluZmFudCwgUHJlbWF0dXJlLCBEaXNlYXNlcy9lcGlkZW1p
b2xvZ3kvbW9ydGFsaXR5PC9rZXl3b3JkPjxrZXl3b3JkPipJbmZhbnQsIFZlcnkgTG93IEJpcnRo
IFdlaWdodDwva2V5d29yZD48a2V5d29yZD5JbnRlbnNpdmUgQ2FyZSBVbml0cywgTmVvbmF0YWwv
c3RhdGlzdGljcyAmYW1wOyBudW1lcmljYWwgZGF0YS90cmVuZHM8L2tleXdvcmQ+PGtleXdvcmQ+
TWFsZTwva2V5d29yZD48a2V5d29yZD5Vbml0ZWQgU3RhdGVzL2VwaWRlbWlvbG9neTwva2V5d29y
ZD48L2tleXdvcmRzPjxkYXRlcz48eWVhcj4yMDAyPC95ZWFyPjxwdWItZGF0ZXM+PGRhdGU+SnVs
PC9kYXRlPjwvcHViLWRhdGVzPjwvZGF0ZXM+PGlzYm4+MDAzMS00MDA1PC9pc2JuPjxhY2Nlc3Np
b24tbnVtPjEyMDkzOTYwPC9hY2Nlc3Npb24tbnVtPjx1cmxzPjxyZWxhdGVkLXVybHM+PHVybD5o
dHRwOi8vcGVkaWF0cmljcy5hYXBwdWJsaWNhdGlvbnMub3JnL2NvbnRlbnQvMTEwLzEvMTQzLmZ1
bGwucGRmPC91cmw+PC9yZWxhdGVkLXVybHM+PC91cmxzPjxyZW1vdGUtZGF0YWJhc2UtcHJvdmlk
ZXI+TkxNPC9yZW1vdGUtZGF0YWJhc2UtcHJvdmlkZXI+PGxhbmd1YWdlPmVuZzwvbGFuZ3VhZ2U+
PC9yZWNvcmQ+PC9DaXRlPjxDaXRlPjxBdXRob3I+U2hhbmthcmFuPC9BdXRob3I+PFllYXI+MjAw
MjwvWWVhcj48UmVjTnVtPjk1MTwvUmVjTnVtPjxyZWNvcmQ+PHJlYy1udW1iZXI+OTUxPC9yZWMt
bnVtYmVyPjxmb3JlaWduLWtleXM+PGtleSBhcHA9IkVOIiBkYi1pZD0icmR4dngyZTVyNXJmejdl
dGRhcXZ4MGZ4d3IwOXdwZnB0d2QyIiB0aW1lc3RhbXA9IjE0MTA3NDU4NTEiPjk1MTwva2V5Pjwv
Zm9yZWlnbi1rZXlzPjxyZWYtdHlwZSBuYW1lPSJKb3VybmFsIEFydGljbGUiPjE3PC9yZWYtdHlw
ZT48Y29udHJpYnV0b3JzPjxhdXRob3JzPjxhdXRob3I+U2hhbmthcmFuLCBTLjwvYXV0aG9yPjxh
dXRob3I+RmFuYXJvZmYsIEEuIEEuPC9hdXRob3I+PGF1dGhvcj5XcmlnaHQsIEwuIEwuPC9hdXRo
b3I+PGF1dGhvcj5TdGV2ZW5zb24sIEQuIEsuPC9hdXRob3I+PGF1dGhvcj5Eb25vdmFuLCBFLiBG
LjwvYXV0aG9yPjxhdXRob3I+RWhyZW5rcmFueiwgUi4gQS48L2F1dGhvcj48YXV0aG9yPkxhbmdl
ciwgSi4gQy48L2F1dGhvcj48YXV0aG9yPktvcm9uZXMsIFMuIEIuPC9hdXRob3I+PGF1dGhvcj5T
dG9sbCwgQi4gSi48L2F1dGhvcj48YXV0aG9yPlR5c29uLCBKLiBFLjwvYXV0aG9yPjxhdXRob3I+
QmF1ZXIsIEMuIFIuPC9hdXRob3I+PGF1dGhvcj5MZW1vbnMsIEouIEEuPC9hdXRob3I+PGF1dGhv
cj5PaCwgVy48L2F1dGhvcj48YXV0aG9yPlBhcGlsZSwgTC4gQS48L2F1dGhvcj48L2F1dGhvcnM+
PC9jb250cmlidXRvcnM+PGF1dGgtYWRkcmVzcz5XYXluZSBTdGF0ZSBVbml2ZXJzaXR5LCBEZXRy
b2l0LCBNaWNoaWdhbiwgVVNBLjwvYXV0aC1hZGRyZXNzPjx0aXRsZXM+PHRpdGxlPlJpc2sgZmFj
dG9ycyBmb3IgZWFybHkgZGVhdGggYW1vbmcgZXh0cmVtZWx5IGxvdy1iaXJ0aC13ZWlnaHQgaW5m
YW50czwvdGl0bGU+PHNlY29uZGFyeS10aXRsZT5BbSBKIE9ic3RldCBHeW5lY29sPC9zZWNvbmRh
cnktdGl0bGU+PGFsdC10aXRsZT5BbWVyaWNhbiBqb3VybmFsIG9mIG9ic3RldHJpY3MgYW5kIGd5
bmVjb2xvZ3k8L2FsdC10aXRsZT48L3RpdGxlcz48YWx0LXBlcmlvZGljYWw+PGZ1bGwtdGl0bGU+
QW1lcmljYW4gam91cm5hbCBvZiBvYnN0ZXRyaWNzIGFuZCBneW5lY29sb2d5PC9mdWxsLXRpdGxl
PjwvYWx0LXBlcmlvZGljYWw+PHBhZ2VzPjc5Ni04MDI8L3BhZ2VzPjx2b2x1bWU+MTg2PC92b2x1
bWU+PG51bWJlcj40PC9udW1iZXI+PGVkaXRpb24+MjAwMi8wNC8yMzwvZWRpdGlvbj48a2V5d29y
ZHM+PGtleXdvcmQ+QWRyZW5hbCBDb3J0ZXggSG9ybW9uZXMvYWRtaW5pc3RyYXRpb24gJmFtcDsg
ZG9zYWdlPC9rZXl3b3JkPjxrZXl3b3JkPkFwZ2FyIFNjb3JlPC9rZXl3b3JkPjxrZXl3b3JkPkJp
cnRoIFdlaWdodDwva2V5d29yZD48a2V5d29yZD5DYXVzZSBvZiBEZWF0aDwva2V5d29yZD48a2V5
d29yZD5DZXNhcmVhbiBTZWN0aW9uPC9rZXl3b3JkPjxrZXl3b3JkPkNvbmdlbml0YWwgQWJub3Jt
YWxpdGllcy9tb3J0YWxpdHk8L2tleXdvcmQ+PGtleXdvcmQ+RGVsaXZlcnksIE9ic3RldHJpYy9t
ZXRob2RzPC9rZXl3b3JkPjxrZXl3b3JkPkZlbWFsZTwva2V5d29yZD48a2V5d29yZD5HZXN0YXRp
b25hbCBBZ2U8L2tleXdvcmQ+PGtleXdvcmQ+SHVtYW5zPC9rZXl3b3JkPjxrZXl3b3JkPkh5cGVy
dGVuc2lvbjwva2V5d29yZD48a2V5d29yZD4qSW5mYW50IE1vcnRhbGl0eTwva2V5d29yZD48a2V5
d29yZD5JbmZhbnQsIE5ld2Jvcm48L2tleXdvcmQ+PGtleXdvcmQ+SW5mYW50LCBQcmVtYXR1cmU8
L2tleXdvcmQ+PGtleXdvcmQ+KkluZmFudCwgVmVyeSBMb3cgQmlydGggV2VpZ2h0PC9rZXl3b3Jk
PjxrZXl3b3JkPkludGVuc2l2ZSBDYXJlLCBOZW9uYXRhbDwva2V5d29yZD48a2V5d29yZD5Mb2dp
c3RpYyBNb2RlbHM8L2tleXdvcmQ+PGtleXdvcmQ+TWFsZTwva2V5d29yZD48a2V5d29yZD5PZGRz
IFJhdGlvPC9rZXl3b3JkPjxrZXl3b3JkPlByZS1FY2xhbXBzaWE8L2tleXdvcmQ+PGtleXdvcmQ+
UHJlZ25hbmN5PC9rZXl3b3JkPjxrZXl3b3JkPlByZWduYW5jeSwgTXVsdGlwbGU8L2tleXdvcmQ+
PGtleXdvcmQ+UHJvc3BlY3RpdmUgU3R1ZGllczwva2V5d29yZD48a2V5d29yZD5QdWxtb25hcnkg
U3VyZmFjdGFudHMvYWRtaW5pc3RyYXRpb24gJmFtcDsgZG9zYWdlPC9rZXl3b3JkPjxrZXl3b3Jk
PlJlc3BpcmF0aW9uLCBBcnRpZmljaWFsPC9rZXl3b3JkPjxrZXl3b3JkPlJlc3BpcmF0b3J5IERp
c3RyZXNzIFN5bmRyb21lLCBOZXdib3JuL21vcnRhbGl0eTwva2V5d29yZD48a2V5d29yZD5SaXNr
IEZhY3RvcnM8L2tleXdvcmQ+PGtleXdvcmQ+U2V4IEZhY3RvcnM8L2tleXdvcmQ+PGtleXdvcmQ+
VG9jb2x5c2lzPC9rZXl3b3JkPjwva2V5d29yZHM+PGRhdGVzPjx5ZWFyPjIwMDI8L3llYXI+PHB1
Yi1kYXRlcz48ZGF0ZT5BcHI8L2RhdGU+PC9wdWItZGF0ZXM+PC9kYXRlcz48aXNibj4wMDAyLTkz
NzggKFByaW50KSYjeEQ7MDAwMi05Mzc4PC9pc2JuPjxhY2Nlc3Npb24tbnVtPjExOTY3NTEwPC9h
Y2Nlc3Npb24tbnVtPjx1cmxzPjwvdXJscz48cmVtb3RlLWRhdGFiYXNlLXByb3ZpZGVyPk5MTTwv
cmVtb3RlLWRhdGFiYXNlLXByb3ZpZGVyPjxsYW5ndWFnZT5lbmc8L2xhbmd1YWdlPjwvcmVjb3Jk
PjwvQ2l0ZT48Q2l0ZT48QXV0aG9yPlZvaHI8L0F1dGhvcj48WWVhcj4yMDA0PC9ZZWFyPjxSZWNO
dW0+MTAxNjwvUmVjTnVtPjxyZWNvcmQ+PHJlYy1udW1iZXI+MTAxNjwvcmVjLW51bWJlcj48Zm9y
ZWlnbi1rZXlzPjxrZXkgYXBwPSJFTiIgZGItaWQ9InJkeHZ4MmU1cjVyZno3ZXRkYXF2eDBmeHdy
MDl3cGZwdHdkMiIgdGltZXN0YW1wPSIxNDEwODEyODg5Ij4xMDE2PC9rZXk+PC9mb3JlaWduLWtl
eXM+PHJlZi10eXBlIG5hbWU9IkpvdXJuYWwgQXJ0aWNsZSI+MTc8L3JlZi10eXBlPjxjb250cmli
dXRvcnM+PGF1dGhvcnM+PGF1dGhvcj5Wb2hyLCBCLiBSLjwvYXV0aG9yPjxhdXRob3I+V3JpZ2h0
LCBMLiBMLjwvYXV0aG9yPjxhdXRob3I+RHVzaWNrLCBBLiBNLjwvYXV0aG9yPjxhdXRob3I+UGVy
cml0dCwgUi48L2F1dGhvcj48YXV0aG9yPlBvb2xlLCBXLiBLLjwvYXV0aG9yPjxhdXRob3I+VHlz
b24sIEouIEUuPC9hdXRob3I+PGF1dGhvcj5TdGVpY2hlbiwgSi4gSi48L2F1dGhvcj48YXV0aG9y
PkJhdWVyLCBDLiBSLjwvYXV0aG9yPjxhdXRob3I+V2lsc29uLUNvc3RlbGxvLCBELiBFLjwvYXV0
aG9yPjxhdXRob3I+TWF5ZXMsIEwuIEMuPC9hdXRob3I+PC9hdXRob3JzPjwvY29udHJpYnV0b3Jz
PjxhdXRoLWFkZHJlc3M+V29tZW4gYW5kIEluZmFudHMgSG9zcGl0YWwsIFByb3ZpZGVuY2UsIFJo
b2RlIElzbGFuZCAwMjkwNSwgVVNBLiBiZXR0eV92b2hyQGJyb3duLmVkdTwvYXV0aC1hZGRyZXNz
Pjx0aXRsZXM+PHRpdGxlPkNlbnRlciBkaWZmZXJlbmNlcyBhbmQgb3V0Y29tZXMgb2YgZXh0cmVt
ZWx5IGxvdyBiaXJ0aCB3ZWlnaHQgaW5mYW50czwvdGl0bGU+PHNlY29uZGFyeS10aXRsZT5QZWRp
YXRyaWNzPC9zZWNvbmRhcnktdGl0bGU+PGFsdC10aXRsZT5QZWRpYXRyaWNzPC9hbHQtdGl0bGU+
PC90aXRsZXM+PHBlcmlvZGljYWw+PGZ1bGwtdGl0bGU+UGVkaWF0cmljczwvZnVsbC10aXRsZT48
L3BlcmlvZGljYWw+PGFsdC1wZXJpb2RpY2FsPjxmdWxsLXRpdGxlPlBlZGlhdHJpY3M8L2Z1bGwt
dGl0bGU+PC9hbHQtcGVyaW9kaWNhbD48cGFnZXM+NzgxLTk8L3BhZ2VzPjx2b2x1bWU+MTEzPC92
b2x1bWU+PG51bWJlcj40PC9udW1iZXI+PGVkaXRpb24+MjAwNC8wNC8wMzwvZWRpdGlvbj48a2V5
d29yZHM+PGtleXdvcmQ+Q2VyZWJyYWwgUGFsc3kvZXBpZGVtaW9sb2d5PC9rZXl3b3JkPjxrZXl3
b3JkPkRldmVsb3BtZW50YWwgRGlzYWJpbGl0aWVzLyplcGlkZW1pb2xvZ3k8L2tleXdvcmQ+PGtl
eXdvcmQ+RW50ZXJhbCBOdXRyaXRpb248L2tleXdvcmQ+PGtleXdvcmQ+Rm9sbG93LVVwIFN0dWRp
ZXM8L2tleXdvcmQ+PGtleXdvcmQ+SHVtYW5zPC9rZXl3b3JkPjxrZXl3b3JkPipJbmZhbnQgTW9y
dGFsaXR5PC9rZXl3b3JkPjxrZXl3b3JkPkluZmFudCwgTmV3Ym9ybjwva2V5d29yZD48a2V5d29y
ZD4qSW5mYW50LCBWZXJ5IExvdyBCaXJ0aCBXZWlnaHQ8L2tleXdvcmQ+PGtleXdvcmQ+SW50ZW5z
aXZlIENhcmUgVW5pdHMsIE5lb25hdGFsPC9rZXl3b3JkPjxrZXl3b3JkPkxvZ2lzdGljIE1vZGVs
czwva2V5d29yZD48a2V5d29yZD5NdWx0aXZhcmlhdGUgQW5hbHlzaXM8L2tleXdvcmQ+PGtleXdv
cmQ+Kk91dGNvbWUgQXNzZXNzbWVudCAoSGVhbHRoIENhcmUpPC9rZXl3b3JkPjxrZXl3b3JkPlBz
eWNob21vdG9yIERpc29yZGVycy8qZXBpZGVtaW9sb2d5PC9rZXl3b3JkPjxrZXl3b3JkPlJlc3Bp
cmF0aW9uLCBBcnRpZmljaWFsPC9rZXl3b3JkPjxrZXl3b3JkPlJlc3VzY2l0YXRpb248L2tleXdv
cmQ+PGtleXdvcmQ+U29jaW9lY29ub21pYyBGYWN0b3JzPC9rZXl3b3JkPjxrZXl3b3JkPlN0ZXJv
aWRzL3RoZXJhcGV1dGljIHVzZTwva2V5d29yZD48a2V5d29yZD5Vbml0ZWQgU3RhdGVzPC9rZXl3
b3JkPjwva2V5d29yZHM+PGRhdGVzPjx5ZWFyPjIwMDQ8L3llYXI+PHB1Yi1kYXRlcz48ZGF0ZT5B
cHI8L2RhdGU+PC9wdWItZGF0ZXM+PC9kYXRlcz48aXNibj4wMDMxLTQwMDU8L2lzYm4+PGFjY2Vz
c2lvbi1udW0+MTUwNjAyMjg8L2FjY2Vzc2lvbi1udW0+PHVybHM+PHJlbGF0ZWQtdXJscz48dXJs
Pmh0dHA6Ly9wZWRpYXRyaWNzLmFhcHB1YmxpY2F0aW9ucy5vcmcvY29udGVudC8xMTMvNC83ODEu
ZnVsbC5wZGY8L3VybD48L3JlbGF0ZWQtdXJscz48L3VybHM+PHJlbW90ZS1kYXRhYmFzZS1wcm92
aWRlcj5OTE08L3JlbW90ZS1kYXRhYmFzZS1wcm92aWRlcj48bGFuZ3VhZ2U+ZW5nPC9sYW5ndWFn
ZT48L3JlY29yZD48L0NpdGU+PENpdGU+PEF1dGhvcj5Sb2dvd3NraTwvQXV0aG9yPjxZZWFyPjIw
MDQ8L1llYXI+PFJlY051bT41MzI8L1JlY051bT48cmVjb3JkPjxyZWMtbnVtYmVyPjUzMjwvcmVj
LW51bWJlcj48Zm9yZWlnbi1rZXlzPjxrZXkgYXBwPSJFTiIgZGItaWQ9InJkeHZ4MmU1cjVyZno3
ZXRkYXF2eDBmeHdyMDl3cGZwdHdkMiIgdGltZXN0YW1wPSIxNDAyNTk4MzQwIj41MzI8L2tleT48
L2ZvcmVpZ24ta2V5cz48cmVmLXR5cGUgbmFtZT0iSm91cm5hbCBBcnRpY2xlIj4xNzwvcmVmLXR5
cGU+PGNvbnRyaWJ1dG9ycz48YXV0aG9ycz48YXV0aG9yPlJvZ293c2tpLCBKLiBBLjwvYXV0aG9y
PjxhdXRob3I+SG9yYmFyLCBKLiBELjwvYXV0aG9yPjxhdXRob3I+U3RhaWdlciwgRC4gTy48L2F1
dGhvcj48YXV0aG9yPktlbm55LCBNLjwvYXV0aG9yPjxhdXRob3I+Q2FycGVudGVyLCBKLjwvYXV0
aG9yPjxhdXRob3I+R2VwcGVydCwgSi48L2F1dGhvcj48L2F1dGhvcnM+PC9jb250cmlidXRvcnM+
PGF1dGgtYWRkcmVzcz5SQU5ELCBBcmxpbmd0b24sIFZhIDIyMjAyLCBVU0EuIGphckByYW5kLm9y
ZzwvYXV0aC1hZGRyZXNzPjx0aXRsZXM+PHRpdGxlPkluZGlyZWN0IHZzIGRpcmVjdCBob3NwaXRh
bCBxdWFsaXR5IGluZGljYXRvcnMgZm9yIHZlcnkgbG93LWJpcnRoLXdlaWdodCBpbmZhbnRzPC90
aXRsZT48c2Vjb25kYXJ5LXRpdGxlPkphbWE8L3NlY29uZGFyeS10aXRsZT48YWx0LXRpdGxlPkpB
TUEgOiB0aGUgam91cm5hbCBvZiB0aGUgQW1lcmljYW4gTWVkaWNhbCBBc3NvY2lhdGlvbjwvYWx0
LXRpdGxlPjwvdGl0bGVzPjxwZXJpb2RpY2FsPjxmdWxsLXRpdGxlPkpBTUE8L2Z1bGwtdGl0bGU+
PC9wZXJpb2RpY2FsPjxwYWdlcz4yMDItOTwvcGFnZXM+PHZvbHVtZT4yOTE8L3ZvbHVtZT48bnVt
YmVyPjI8L251bWJlcj48ZWRpdGlvbj4yMDA0LzAxLzE1PC9lZGl0aW9uPjxrZXl3b3Jkcz48a2V5
d29yZD5GZW1hbGU8L2tleXdvcmQ+PGtleXdvcmQ+SG9zcGl0YWwgTW9ydGFsaXR5PC9rZXl3b3Jk
PjxrZXl3b3JkPkh1bWFuczwva2V5d29yZD48a2V5d29yZD5JbmZhbnQgTW9ydGFsaXR5PC9rZXl3
b3JkPjxrZXl3b3JkPkluZmFudCwgTmV3Ym9ybjwva2V5d29yZD48a2V5d29yZD4qSW5mYW50LCBW
ZXJ5IExvdyBCaXJ0aCBXZWlnaHQ8L2tleXdvcmQ+PGtleXdvcmQ+SW50ZW5zaXZlIENhcmUgVW5p
dHMsIE5lb25hdGFsLypzdGFuZGFyZHMvKnV0aWxpemF0aW9uPC9rZXl3b3JkPjxrZXl3b3JkPkxv
Z2lzdGljIE1vZGVsczwva2V5d29yZD48a2V5d29yZD5NYWxlPC9rZXl3b3JkPjxrZXl3b3JkPipP
dXRjb21lIEFzc2Vzc21lbnQgKEhlYWx0aCBDYXJlKTwva2V5d29yZD48a2V5d29yZD5QYXRpZW50
IEFkbWlzc2lvbi9zdGF0aXN0aWNzICZhbXA7IG51bWVyaWNhbCBkYXRhPC9rZXl3b3JkPjxrZXl3
b3JkPipRdWFsaXR5IEluZGljYXRvcnMsIEhlYWx0aCBDYXJlPC9rZXl3b3JkPjxrZXl3b3JkPlJl
dHJvc3BlY3RpdmUgU3R1ZGllczwva2V5d29yZD48a2V5d29yZD5SaXNrIEFkanVzdG1lbnQ8L2tl
eXdvcmQ+PGtleXdvcmQ+VmVybW9udC9lcGlkZW1pb2xvZ3k8L2tleXdvcmQ+PC9rZXl3b3Jkcz48
ZGF0ZXM+PHllYXI+MjAwNDwveWVhcj48cHViLWRhdGVzPjxkYXRlPkphbiAxNDwvZGF0ZT48L3B1
Yi1kYXRlcz48L2RhdGVzPjxpc2JuPjAwOTgtNzQ4NDwvaXNibj48YWNjZXNzaW9uLW51bT4xNDcy
MjE0NjwvYWNjZXNzaW9uLW51bT48dXJscz48cmVsYXRlZC11cmxzPjx1cmw+aHR0cDovL2phbWEu
amFtYW5ldHdvcmsuY29tL2RhdGEvSm91cm5hbHMvSkFNQS80OTExL0pPQzMxMzA1LnBkZjwvdXJs
PjwvcmVsYXRlZC11cmxzPjwvdXJscz48ZWxlY3Ryb25pYy1yZXNvdXJjZS1udW0+MTAuMTAwMS9q
YW1hLjI5MS4yLjIwMjwvZWxlY3Ryb25pYy1yZXNvdXJjZS1udW0+PHJlbW90ZS1kYXRhYmFzZS1w
cm92aWRlcj5OTE08L3JlbW90ZS1kYXRhYmFzZS1wcm92aWRlcj48bGFuZ3VhZ2U+ZW5nPC9sYW5n
dWFnZT48L3JlY29yZD48L0NpdGU+PENpdGU+PEF1dGhvcj5MdWNleTwvQXV0aG9yPjxZZWFyPjIw
MDQ8L1llYXI+PFJlY051bT41Mjg8L1JlY051bT48cmVjb3JkPjxyZWMtbnVtYmVyPjUyOD==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PC9yZWMtbnVtYmVyPjxmb3JlaWduLWtleXM+PGtleSBhcHA9IkVOIiBkYi1pZD0icmR4dngyZTVy
NXJmejdldGRhcXZ4MGZ4d3IwOXdwZnB0d2QyIiB0aW1lc3RhbXA9IjE0MDI1OTgzNDAiPjUyODwv
a2V5PjwvZm9yZWlnbi1rZXlzPjxyZWYtdHlwZSBuYW1lPSJKb3VybmFsIEFydGljbGUiPjE3PC9y
ZWYtdHlwZT48Y29udHJpYnV0b3JzPjxhdXRob3JzPjxhdXRob3I+THVjZXksIEouIEYuPC9hdXRo
b3I+PGF1dGhvcj5Sb3dhbiwgQy4gQS48L2F1dGhvcj48YXV0aG9yPlNoaW9ubywgUC48L2F1dGhv
cj48YXV0aG9yPldpbGtpbnNvbiwgQS4gUi48L2F1dGhvcj48YXV0aG9yPktpbHBhdHJpY2ssIFMu
PC9hdXRob3I+PGF1dGhvcj5QYXluZSwgTi4gUi48L2F1dGhvcj48YXV0aG9yPkhvcmJhciwgSi48
L2F1dGhvcj48YXV0aG9yPkNhcnBlbnRlciwgSi48L2F1dGhvcj48YXV0aG9yPlJvZ293c2tpLCBK
LjwvYXV0aG9yPjxhdXRob3I+U29sbCwgUi4gRi48L2F1dGhvcj48L2F1dGhvcnM+PC9jb250cmli
dXRvcnM+PGF1dGgtYWRkcmVzcz5EZXBhcnRtZW50IG9mIFBlZGlhdHJpY3MsIENvbGxlZ2Ugb2Yg
TWVkaWNpbmUsIFVuaXZlcnNpdHkgb2YgVmVybW9udCwgQnVybGluZ3RvbiwgVmVybW9udCAwNTQw
NS0wMDY4LCBVU0EuIGplcm9sZC5sdWNleUB1dm0uZWR1PC9hdXRoLWFkZHJlc3M+PHRpdGxlcz48
dGl0bGU+RmV0YWwgaW5mYW50czogdGhlIGZhdGUgb2YgNDE3MiBpbmZhbnRzIHdpdGggYmlydGgg
d2VpZ2h0cyBvZiA0MDEgdG8gNTAwIGdyYW1zLS10aGUgVmVybW9udCBPeGZvcmQgTmV0d29yayBl
eHBlcmllbmNlICgxOTk2LTIwMDApPC90aXRsZT48c2Vjb25kYXJ5LXRpdGxlPlBlZGlhdHJpY3M8
L3NlY29uZGFyeS10aXRsZT48YWx0LXRpdGxlPlBlZGlhdHJpY3M8L2FsdC10aXRsZT48L3RpdGxl
cz48cGVyaW9kaWNhbD48ZnVsbC10aXRsZT5QZWRpYXRyaWNzPC9mdWxsLXRpdGxlPjwvcGVyaW9k
aWNhbD48YWx0LXBlcmlvZGljYWw+PGZ1bGwtdGl0bGU+UGVkaWF0cmljczwvZnVsbC10aXRsZT48
L2FsdC1wZXJpb2RpY2FsPjxwYWdlcz4xNTU5LTY2PC9wYWdlcz48dm9sdW1lPjExMzwvdm9sdW1l
PjxudW1iZXI+NjwvbnVtYmVyPjxlZGl0aW9uPjIwMDQvMDYvMDM8L2VkaXRpb24+PGtleXdvcmRz
PjxrZXl3b3JkPkRhdGFiYXNlcywgRmFjdHVhbDwva2V5d29yZD48a2V5d29yZD5GZW1hbGU8L2tl
eXdvcmQ+PGtleXdvcmQ+R2VzdGF0aW9uYWwgQWdlPC9rZXl3b3JkPjxrZXl3b3JkPkhvc3BpdGFs
IE1vcnRhbGl0eTwva2V5d29yZD48a2V5d29yZD5IdW1hbnM8L2tleXdvcmQ+PGtleXdvcmQ+Kklu
ZmFudCBNb3J0YWxpdHk8L2tleXdvcmQ+PGtleXdvcmQ+SW5mYW50LCBOZXdib3JuPC9rZXl3b3Jk
PjxrZXl3b3JkPipJbmZhbnQsIFByZW1hdHVyZTwva2V5d29yZD48a2V5d29yZD5JbmZhbnQsIFBy
ZW1hdHVyZSwgRGlzZWFzZXMvKm1vcnRhbGl0eS90aGVyYXB5PC9rZXl3b3JkPjxrZXl3b3JkPipJ
bmZhbnQsIFZlcnkgTG93IEJpcnRoIFdlaWdodDwva2V5d29yZD48a2V5d29yZD5NYWxlPC9rZXl3
b3JkPjxrZXl3b3JkPlN1cnZpdmFsIFJhdGU8L2tleXdvcmQ+PC9rZXl3b3Jkcz48ZGF0ZXM+PHll
YXI+MjAwNDwveWVhcj48cHViLWRhdGVzPjxkYXRlPkp1bjwvZGF0ZT48L3B1Yi1kYXRlcz48L2Rh
dGVzPjxpc2JuPjAwMzEtNDAwNTwvaXNibj48YWNjZXNzaW9uLW51bT4xNTE3MzQ3NDwvYWNjZXNz
aW9uLW51bT48dXJscz48cmVsYXRlZC11cmxzPjx1cmw+aHR0cDovL3BlZGlhdHJpY3MuYWFwcHVi
bGljYXRpb25zLm9yZy9jb250ZW50LzExMy82LzE1NTkuZnVsbC5wZGY8L3VybD48L3JlbGF0ZWQt
dXJscz48L3VybHM+PHJlbW90ZS1kYXRhYmFzZS1wcm92aWRlcj5OTE08L3JlbW90ZS1kYXRhYmFz
ZS1wcm92aWRlcj48bGFuZ3VhZ2U+ZW5nPC9sYW5ndWFnZT48L3JlY29yZD48L0NpdGU+PENpdGU+
PEF1dGhvcj5IaW50ejwvQXV0aG9yPjxZZWFyPjIwMDU8L1llYXI+PFJlY051bT44NTc8L1JlY051
bT48cmVjb3JkPjxyZWMtbnVtYmVyPjg1NzwvcmVjLW51bWJlcj48Zm9yZWlnbi1rZXlzPjxrZXkg
YXBwPSJFTiIgZGItaWQ9InJkeHZ4MmU1cjVyZno3ZXRkYXF2eDBmeHdyMDl3cGZwdHdkMiIgdGlt
ZXN0YW1wPSIxNDEwNzI1MDE3Ij44NTc8L2tleT48L2ZvcmVpZ24ta2V5cz48cmVmLXR5cGUgbmFt
ZT0iSm91cm5hbCBBcnRpY2xlIj4xNzwvcmVmLXR5cGU+PGNvbnRyaWJ1dG9ycz48YXV0aG9ycz48
YXV0aG9yPkhpbnR6LCBTLiBSLjwvYXV0aG9yPjxhdXRob3I+UG9vbGUsIFcuIEsuPC9hdXRob3I+
PGF1dGhvcj5XcmlnaHQsIEwuIEwuPC9hdXRob3I+PGF1dGhvcj5GYW5hcm9mZiwgQS4gQS48L2F1
dGhvcj48YXV0aG9yPktlbmRyaWNrLCBELiBFLjwvYXV0aG9yPjxhdXRob3I+TGFwdG9vaywgQS4g
Ui48L2F1dGhvcj48YXV0aG9yPkdvbGRiZXJnLCBSLjwvYXV0aG9yPjxhdXRob3I+RHVhcmEsIFMu
PC9hdXRob3I+PGF1dGhvcj5TdG9sbCwgQi4gSi48L2F1dGhvcj48YXV0aG9yPk9oLCBXLjwvYXV0
aG9yPjwvYXV0aG9ycz48L2NvbnRyaWJ1dG9ycz48YXV0aC1hZGRyZXNzPkRlcGFydG1lbnQgb2Yg
UGVkaWF0cmljcywgRGl2aXNpb24gb2YgTmVvbmF0YWwgYW5kIERldmVsb3BtZW50YWwgTWVkaWNp
bmUsIFN0YW5mb3JkIFVuaXZlcnNpdHkgTWVkaWNhbCBDZW50ZXIsIDc1MCBXZWxjaCBSb2FkLCBT
dWl0ZSAzMTUsIFBhbG8gQWx0bywgQ0EgOTQzMDQsIFVTQS4gc3JoaW50ekBzdGFuZm9yZC5lZHU8
L2F1dGgtYWRkcmVzcz48dGl0bGVzPjx0aXRsZT5DaGFuZ2VzIGluIG1vcnRhbGl0eSBhbmQgbW9y
YmlkaXRpZXMgYW1vbmcgaW5mYW50cyBib3JuIGF0IGxlc3MgdGhhbiAyNSB3ZWVrcyBkdXJpbmcg
dGhlIHBvc3Qtc3VyZmFjdGFudCBlcmE8L3RpdGxlPjxzZWNvbmRhcnktdGl0bGU+QXJjaCBEaXMg
Q2hpbGQgRmV0YWwgTmVvbmF0YWwgRWQ8L3NlY29uZGFyeS10aXRsZT48YWx0LXRpdGxlPkFyY2hp
dmVzIG9mIGRpc2Vhc2UgaW4gY2hpbGRob29kLiBGZXRhbCBhbmQgbmVvbmF0YWwgZWRpdGlvbjwv
YWx0LXRpdGxlPjwvdGl0bGVzPjxwZXJpb2RpY2FsPjxmdWxsLXRpdGxlPkFyY2ggRGlzIENoaWxk
IEZldGFsIE5lb25hdGFsIEVkPC9mdWxsLXRpdGxlPjxhYmJyLTE+QXJjaGl2ZXMgb2YgZGlzZWFz
ZSBpbiBjaGlsZGhvb2QuIEZldGFsIGFuZCBuZW9uYXRhbCBlZGl0aW9uPC9hYmJyLTE+PC9wZXJp
b2RpY2FsPjxhbHQtcGVyaW9kaWNhbD48ZnVsbC10aXRsZT5BcmNoIERpcyBDaGlsZCBGZXRhbCBO
ZW9uYXRhbCBFZDwvZnVsbC10aXRsZT48YWJici0xPkFyY2hpdmVzIG9mIGRpc2Vhc2UgaW4gY2hp
bGRob29kLiBGZXRhbCBhbmQgbmVvbmF0YWwgZWRpdGlvbjwvYWJici0xPjwvYWx0LXBlcmlvZGlj
YWw+PHBhZ2VzPkYxMjgtMzM8L3BhZ2VzPjx2b2x1bWU+OTA8L3ZvbHVtZT48bnVtYmVyPjI8L251
bWJlcj48ZWRpdGlvbj4yMDA1LzAyLzIzPC9lZGl0aW9uPjxrZXl3b3Jkcz48a2V5d29yZD5BbmFs
eXNpcyBvZiBWYXJpYW5jZTwva2V5d29yZD48a2V5d29yZD5BbnRpLUluZmVjdGl2ZSBBZ2VudHMv
dGhlcmFwZXV0aWMgdXNlPC9rZXl3b3JkPjxrZXl3b3JkPkNvaG9ydCBTdHVkaWVzPC9rZXl3b3Jk
PjxrZXl3b3JkPkZlbWFsZTwva2V5d29yZD48a2V5d29yZD5HZXN0YXRpb25hbCBBZ2U8L2tleXdv
cmQ+PGtleXdvcmQ+SHVtYW5zPC9rZXl3b3JkPjxrZXl3b3JkPkluZmFudCwgTmV3Ym9ybjwva2V5
d29yZD48a2V5d29yZD5JbmZhbnQsIE5ld2Jvcm4sIERpc2Vhc2VzLyptb3J0YWxpdHk8L2tleXdv
cmQ+PGtleXdvcmQ+KkluZmFudCwgVmVyeSBMb3cgQmlydGggV2VpZ2h0PC9rZXl3b3JkPjxrZXl3
b3JkPk1vcmJpZGl0eTwva2V5d29yZD48a2V5d29yZD5QcmVnbmFuY3k8L2tleXdvcmQ+PGtleXdv
cmQ+UHJlbmF0YWwgQ2FyZS9tZXRob2RzPC9rZXl3b3JkPjxrZXl3b3JkPlB1bG1vbmFyeSBTdXJm
YWN0YW50cy8qdGhlcmFwZXV0aWMgdXNlPC9rZXl3b3JkPjxrZXl3b3JkPlJlZ3Jlc3Npb24gQW5h
bHlzaXM8L2tleXdvcmQ+PGtleXdvcmQ+UmlzayBGYWN0b3JzPC9rZXl3b3JkPjxrZXl3b3JkPlN0
ZXJvaWRzL3RoZXJhcGV1dGljIHVzZTwva2V5d29yZD48L2tleXdvcmRzPjxkYXRlcz48eWVhcj4y
MDA1PC95ZWFyPjxwdWItZGF0ZXM+PGRhdGU+TWFyPC9kYXRlPjwvcHViLWRhdGVzPjwvZGF0ZXM+
PGlzYm4+MTM1OS0yOTk4IChQcmludCkmI3hEOzEzNTktMjk5ODwvaXNibj48YWNjZXNzaW9uLW51
bT4xNTcyNDAzNjwvYWNjZXNzaW9uLW51bT48dXJscz48cmVsYXRlZC11cmxzPjx1cmw+aHR0cDov
L3d3dy5uY2JpLm5sbS5uaWguZ292L3BtYy9hcnRpY2xlcy9QTUMxNzIxODM3L3BkZi92MDkwcDBG
MTI4LnBkZjwvdXJsPjwvcmVsYXRlZC11cmxzPjwvdXJscz48Y3VzdG9tMj5QbWMxNzIxODM3PC9j
dXN0b20yPjxlbGVjdHJvbmljLXJlc291cmNlLW51bT4xMC4xMTM2L2FkYy4yMDAzLjA0NjI2ODwv
ZWxlY3Ryb25pYy1yZXNvdXJjZS1udW0+PHJlbW90ZS1kYXRhYmFzZS1wcm92aWRlcj5OTE08L3Jl
bW90ZS1kYXRhYmFzZS1wcm92aWRlcj48bGFuZ3VhZ2U+ZW5nPC9sYW5ndWFnZT48L3JlY29yZD48
L0NpdGU+PENpdGU+PEF1dGhvcj5BbWJhbGF2YW5hbjwvQXV0aG9yPjxZZWFyPjIwMDU8L1llYXI+
PFJlY051bT43NzA8L1JlY051bT48cmVjb3JkPjxyZWMtbnVtYmVyPjc3MDwvcmVjLW51bWJlcj48
Zm9yZWlnbi1rZXlzPjxrZXkgYXBwPSJFTiIgZGItaWQ9InJkeHZ4MmU1cjVyZno3ZXRkYXF2eDBm
eHdyMDl3cGZwdHdkMiIgdGltZXN0YW1wPSIxNDEwNjUxNTcxIj43NzA8L2tleT48L2ZvcmVpZ24t
a2V5cz48cmVmLXR5cGUgbmFtZT0iSm91cm5hbCBBcnRpY2xlIj4xNzwvcmVmLXR5cGU+PGNvbnRy
aWJ1dG9ycz48YXV0aG9ycz48YXV0aG9yPkFtYmFsYXZhbmFuLCBOLjwvYXV0aG9yPjxhdXRob3I+
Q2FybG8sIFcuIEEuPC9hdXRob3I+PGF1dGhvcj5Cb2Jhc2hldiwgRy48L2F1dGhvcj48YXV0aG9y
Pk1hdGhpYXMsIEUuPC9hdXRob3I+PGF1dGhvcj5MaXUsIEIuPC9hdXRob3I+PGF1dGhvcj5Qb29s
ZSwgSy48L2F1dGhvcj48YXV0aG9yPkZhbmFyb2ZmLCBBLiBBLjwvYXV0aG9yPjxhdXRob3I+U3Rv
bGwsIEIuIEouPC9hdXRob3I+PGF1dGhvcj5FaHJlbmtyYW56LCBSLjwvYXV0aG9yPjxhdXRob3I+
V3JpZ2h0LCBMLiBMLjwvYXV0aG9yPjwvYXV0aG9ycz48L2NvbnRyaWJ1dG9ycz48YXV0aC1hZGRy
ZXNzPkRlcGFydG1lbnQgb2YgUGVkaWF0cmljcywgVW5pdmVyc2l0eSBvZiBBbGFiYW1hLCBCaXJt
aW5naGFtLCBBTCAzNTI0OSwgVVNBLiBhbWJhbEB1YWIuZWR1PC9hdXRoLWFkZHJlc3M+PHRpdGxl
cz48dGl0bGU+UHJlZGljdGlvbiBvZiBkZWF0aCBmb3IgZXh0cmVtZWx5IGxvdyBiaXJ0aCB3ZWln
aHQgbmVvbmF0ZXM8L3RpdGxlPjxzZWNvbmRhcnktdGl0bGU+UGVkaWF0cmljczwvc2Vjb25kYXJ5
LXRpdGxlPjxhbHQtdGl0bGU+UGVkaWF0cmljczwvYWx0LXRpdGxlPjwvdGl0bGVzPjxwZXJpb2Rp
Y2FsPjxmdWxsLXRpdGxlPlBlZGlhdHJpY3M8L2Z1bGwtdGl0bGU+PC9wZXJpb2RpY2FsPjxhbHQt
cGVyaW9kaWNhbD48ZnVsbC10aXRsZT5QZWRpYXRyaWNzPC9mdWxsLXRpdGxlPjwvYWx0LXBlcmlv
ZGljYWw+PHBhZ2VzPjEzNjctNzM8L3BhZ2VzPjx2b2x1bWU+MTE2PC92b2x1bWU+PG51bWJlcj42
PC9udW1iZXI+PGVkaXRpb24+MjAwNS8xMi8wMzwvZWRpdGlvbj48a2V5d29yZHM+PGtleXdvcmQ+
RmVtYWxlPC9rZXl3b3JkPjxrZXl3b3JkPkh1bWFuczwva2V5d29yZD48a2V5d29yZD4qSW5mYW50
IE1vcnRhbGl0eTwva2V5d29yZD48a2V5d29yZD5JbmZhbnQsIE5ld2Jvcm48L2tleXdvcmQ+PGtl
eXdvcmQ+SW5mYW50LCBQcmVtYXR1cmU8L2tleXdvcmQ+PGtleXdvcmQ+KkluZmFudCwgVmVyeSBM
b3cgQmlydGggV2VpZ2h0PC9rZXl3b3JkPjxrZXl3b3JkPkxvZ2lzdGljIE1vZGVsczwva2V5d29y
ZD48a2V5d29yZD5NYWxlPC9rZXl3b3JkPjxrZXl3b3JkPk5ldXJhbCBOZXR3b3JrcyAoQ29tcHV0
ZXIpPC9rZXl3b3JkPjxrZXl3b3JkPlByZWRpY3RpdmUgVmFsdWUgb2YgVGVzdHM8L2tleXdvcmQ+
PGtleXdvcmQ+U2Vuc2l0aXZpdHkgYW5kIFNwZWNpZmljaXR5PC9rZXl3b3JkPjwva2V5d29yZHM+
PGRhdGVzPjx5ZWFyPjIwMDU8L3llYXI+PHB1Yi1kYXRlcz48ZGF0ZT5EZWM8L2RhdGU+PC9wdWIt
ZGF0ZXM+PC9kYXRlcz48aXNibj4wMDMxLTQwMDU8L2lzYm4+PGFjY2Vzc2lvbi1udW0+MTYzMjIx
NjA8L2FjY2Vzc2lvbi1udW0+PHVybHM+PHJlbGF0ZWQtdXJscz48dXJsPmh0dHA6Ly9wZWRpYXRy
aWNzLmFhcHB1YmxpY2F0aW9ucy5vcmcvY29udGVudC8xMTYvNi8xMzY3LmZ1bGwucGRmPC91cmw+
PC9yZWxhdGVkLXVybHM+PC91cmxzPjxlbGVjdHJvbmljLXJlc291cmNlLW51bT4xMC4xNTQyL3Bl
ZHMuMjAwNC0yMDk5PC9lbGVjdHJvbmljLXJlc291cmNlLW51bT48cmVtb3RlLWRhdGFiYXNlLXBy
b3ZpZGVyPk5MTTwvcmVtb3RlLWRhdGFiYXNlLXByb3ZpZGVyPjxsYW5ndWFnZT5lbmc8L2xhbmd1
YWdlPjwvcmVjb3JkPjwvQ2l0ZT48Q2l0ZT48QXV0aG9yPk1vcmFsZXM8L0F1dGhvcj48WWVhcj4y
MDA1PC9ZZWFyPjxSZWNOdW0+NTE5PC9SZWNOdW0+PHJlY29yZD48cmVjLW51bWJlcj41MTk8L3Jl
Yy1udW1iZXI+PGZvcmVpZ24ta2V5cz48a2V5IGFwcD0iRU4iIGRiLWlkPSJyZHh2eDJlNXI1cmZ6
N2V0ZGFxdngwZnh3cjA5d3BmcHR3ZDIiIHRpbWVzdGFtcD0iMTQwMjU5ODM0MCI+NTE5PC9rZXk+
PC9mb3JlaWduLWtleXM+PHJlZi10eXBlIG5hbWU9IkpvdXJuYWwgQXJ0aWNsZSI+MTc8L3JlZi10
eXBlPjxjb250cmlidXRvcnM+PGF1dGhvcnM+PGF1dGhvcj5Nb3JhbGVzLCBMLiBTLjwvYXV0aG9y
PjxhdXRob3I+U3RhaWdlciwgRC48L2F1dGhvcj48YXV0aG9yPkhvcmJhciwgSi4gRC48L2F1dGhv
cj48YXV0aG9yPkNhcnBlbnRlciwgSi48L2F1dGhvcj48YXV0aG9yPktlbm55LCBNLjwvYXV0aG9y
PjxhdXRob3I+R2VwcGVydCwgSi48L2F1dGhvcj48YXV0aG9yPlJvZ293c2tpLCBKLjwvYXV0aG9y
PjwvYXV0aG9ycz48L2NvbnRyaWJ1dG9ycz48YXV0aC1hZGRyZXNzPlVuaXZlcnNpdHkgb2YgQ2Fs
aWZvcm5pYSBMb3MgQW5nZWxlcywgVVNBLiBtb3JhbGVzQHJhbmQub3JnPC9hdXRoLWFkZHJlc3M+
PHRpdGxlcz48dGl0bGU+TW9ydGFsaXR5IGFtb25nIHZlcnkgbG93LWJpcnRod2VpZ2h0IGluZmFu
dHMgaW4gaG9zcGl0YWxzIHNlcnZpbmcgbWlub3JpdHkgcG9wdWxhdGlvbnM8L3RpdGxlPjxzZWNv
bmRhcnktdGl0bGU+QW0gSiBQdWJsaWMgSGVhbHRoPC9zZWNvbmRhcnktdGl0bGU+PGFsdC10aXRs
ZT5BbWVyaWNhbiBqb3VybmFsIG9mIHB1YmxpYyBoZWFsdGg8L2FsdC10aXRsZT48L3RpdGxlcz48
YWx0LXBlcmlvZGljYWw+PGZ1bGwtdGl0bGU+QW1lcmljYW4gSm91cm5hbCBvZiBQdWJsaWMgSGVh
bHRoPC9mdWxsLXRpdGxlPjwvYWx0LXBlcmlvZGljYWw+PHBhZ2VzPjIyMDYtMTI8L3BhZ2VzPjx2
b2x1bWU+OTU8L3ZvbHVtZT48bnVtYmVyPjEyPC9udW1iZXI+PGVkaXRpb24+MjAwNS8xMS8yNDwv
ZWRpdGlvbj48a2V5d29yZHM+PGtleXdvcmQ+QWZyaWNhbiBBbWVyaWNhbnM8L2tleXdvcmQ+PGtl
eXdvcmQ+RGF0YWJhc2VzIGFzIFRvcGljPC9rZXl3b3JkPjxrZXl3b3JkPkV1cm9wZWFuIENvbnRp
bmVudGFsIEFuY2VzdHJ5IEdyb3VwPC9rZXl3b3JkPjxrZXl3b3JkPkZlbWFsZTwva2V5d29yZD48
a2V5d29yZD5IdW1hbnM8L2tleXdvcmQ+PGtleXdvcmQ+SW5mYW50IE1vcnRhbGl0eS8qdHJlbmRz
PC9rZXl3b3JkPjxrZXl3b3JkPipJbmZhbnQsIExvdyBCaXJ0aCBXZWlnaHQ8L2tleXdvcmQ+PGtl
eXdvcmQ+SW5mYW50LCBOZXdib3JuPC9rZXl3b3JkPjxrZXl3b3JkPk1hbGU8L2tleXdvcmQ+PGtl
eXdvcmQ+Kk1pbm9yaXR5IEdyb3Vwczwva2V5d29yZD48a2V5d29yZD4qTXVsdGktSW5zdGl0dXRp
b25hbCBTeXN0ZW1zPC9rZXl3b3JkPjxrZXl3b3JkPlJlZ3Jlc3Npb24gQW5hbHlzaXM8L2tleXdv
cmQ+PGtleXdvcmQ+VW5pdGVkIFN0YXRlcy9lcGlkZW1pb2xvZ3k8L2tleXdvcmQ+PC9rZXl3b3Jk
cz48ZGF0ZXM+PHllYXI+MjAwNTwveWVhcj48cHViLWRhdGVzPjxkYXRlPkRlYzwvZGF0ZT48L3B1
Yi1kYXRlcz48L2RhdGVzPjxpc2JuPjAwOTAtMDAzNiAoUHJpbnQpJiN4RDswMDkwLTAwMzY8L2lz
Ym4+PGFjY2Vzc2lvbi1udW0+MTYzMDQxMzM8L2FjY2Vzc2lvbi1udW0+PHVybHM+PHJlbGF0ZWQt
dXJscz48dXJsPmh0dHA6Ly93d3cubmNiaS5ubG0ubmloLmdvdi9wbWMvYXJ0aWNsZXMvUE1DMTQ0
OTUwOC9wZGYvMDk1MjIwNi5wZGY8L3VybD48L3JlbGF0ZWQtdXJscz48L3VybHM+PGN1c3RvbTI+
UG1jMTQ0OTUwODwvY3VzdG9tMj48ZWxlY3Ryb25pYy1yZXNvdXJjZS1udW0+MTAuMjEwNS9hanBo
LjIwMDQuMDQ2NzMwPC9lbGVjdHJvbmljLXJlc291cmNlLW51bT48cmVtb3RlLWRhdGFiYXNlLXBy
b3ZpZGVyPk5MTTwvcmVtb3RlLWRhdGFiYXNlLXByb3ZpZGVyPjxsYW5ndWFnZT5lbmc8L2xhbmd1
YWdlPjwvcmVjb3JkPjwvQ2l0ZT48Q2l0ZT48QXV0aG9yPkFtYmFsYXZhbmFuPC9BdXRob3I+PFll
YXI+MjAwNjwvWWVhcj48UmVjTnVtPjc2ODwvUmVjTnVtPjxyZWNvcmQ+PHJlYy1udW1iZXI+NzY4
PC9yZWMtbnVtYmVyPjxmb3JlaWduLWtleXM+PGtleSBhcHA9IkVOIiBkYi1pZD0icmR4dngyZTVy
NXJmejdldGRhcXZ4MGZ4d3IwOXdwZnB0d2QyIiB0aW1lc3RhbXA9IjE0MTA2NTA5NDciPjc2ODwv
a2V5PjwvZm9yZWlnbi1rZXlzPjxyZWYtdHlwZSBuYW1lPSJKb3VybmFsIEFydGljbGUiPjE3PC9y
ZWYtdHlwZT48Y29udHJpYnV0b3JzPjxhdXRob3JzPjxhdXRob3I+QW1iYWxhdmFuYW4sIE4uPC9h
dXRob3I+PGF1dGhvcj5CYWliZXJnZW5vdmEsIEEuPC9hdXRob3I+PGF1dGhvcj5DYXJsbywgVy4g
QS48L2F1dGhvcj48YXV0aG9yPlNhaWdhbCwgUy48L2F1dGhvcj48YXV0aG9yPlNjaG1pZHQsIEIu
PC9hdXRob3I+PGF1dGhvcj5UaG9ycGUsIEsuIEUuPC9hdXRob3I+PC9hdXRob3JzPjwvY29udHJp
YnV0b3JzPjxhdXRoLWFkZHJlc3M+RGVwYXJ0bWVudCBvZiBQZWRpYXRyaWNzLCBVbml2ZXJzaXR5
IG9mIEFsYWJhbWEgYXQgQmlybWluZ2hhbSwgQmlybWluZ2hhbSwgQUwsIFVTQS48L2F1dGgtYWRk
cmVzcz48dGl0bGVzPjx0aXRsZT5FYXJseSBwcmVkaWN0aW9uIG9mIHBvb3Igb3V0Y29tZSBpbiBl
eHRyZW1lbHkgbG93IGJpcnRoIHdlaWdodCBpbmZhbnRzIGJ5IGNsYXNzaWZpY2F0aW9uIHRyZWUg
YW5hbHlzaXM8L3RpdGxlPjxzZWNvbmRhcnktdGl0bGU+SiBQZWRpYXRyPC9zZWNvbmRhcnktdGl0
bGU+PGFsdC10aXRsZT5UaGUgSm91cm5hbCBvZiBwZWRpYXRyaWNzPC9hbHQtdGl0bGU+PC90aXRs
ZXM+PHBlcmlvZGljYWw+PGZ1bGwtdGl0bGU+SiBQZWRpYXRyPC9mdWxsLXRpdGxlPjxhYmJyLTE+
VGhlIEpvdXJuYWwgb2YgcGVkaWF0cmljczwvYWJici0xPjwvcGVyaW9kaWNhbD48YWx0LXBlcmlv
ZGljYWw+PGZ1bGwtdGl0bGU+SiBQZWRpYXRyPC9mdWxsLXRpdGxlPjxhYmJyLTE+VGhlIEpvdXJu
YWwgb2YgcGVkaWF0cmljczwvYWJici0xPjwvYWx0LXBlcmlvZGljYWw+PHBhZ2VzPjQzOC00NDQ8
L3BhZ2VzPjx2b2x1bWU+MTQ4PC92b2x1bWU+PG51bWJlcj40PC9udW1iZXI+PGVkaXRpb24+MjAw
Ni8wNS8wMjwvZWRpdGlvbj48a2V5d29yZHM+PGtleXdvcmQ+KkRlY2lzaW9uIFRyZWVzPC9rZXl3
b3JkPjxrZXl3b3JkPkRldmVsb3BtZW50YWwgRGlzYWJpbGl0aWVzL2VwaWRlbWlvbG9neS9wcmV2
ZW50aW9uICZhbXA7IGNvbnRyb2w8L2tleXdvcmQ+PGtleXdvcmQ+RmVtYWxlPC9rZXl3b3JkPjxr
ZXl3b3JkPipGZXRhbCBWaWFiaWxpdHk8L2tleXdvcmQ+PGtleXdvcmQ+SHVtYW5zPC9rZXl3b3Jk
PjxrZXl3b3JkPkluZmFudCBNb3J0YWxpdHk8L2tleXdvcmQ+PGtleXdvcmQ+SW5mYW50LCBOZXdi
b3JuPC9rZXl3b3JkPjxrZXl3b3JkPipJbmZhbnQsIFByZW1hdHVyZTwva2V5d29yZD48a2V5d29y
ZD5JbmZhbnQsIFByZW1hdHVyZSwgRGlzZWFzZXMvZXBpZGVtaW9sb2d5L21vcnRhbGl0eS9wcmV2
ZW50aW9uICZhbXA7IGNvbnRyb2w8L2tleXdvcmQ+PGtleXdvcmQ+KkluZmFudCwgVmVyeSBMb3cg
QmlydGggV2VpZ2h0PC9rZXl3b3JkPjxrZXl3b3JkPk1hbGU8L2tleXdvcmQ+PGtleXdvcmQ+UHJl
ZGljdGl2ZSBWYWx1ZSBvZiBUZXN0czwva2V5d29yZD48a2V5d29yZD5Qcm9nbm9zaXM8L2tleXdv
cmQ+PGtleXdvcmQ+U2Vuc2l0aXZpdHkgYW5kIFNwZWNpZmljaXR5PC9rZXl3b3JkPjwva2V5d29y
ZHM+PGRhdGVzPjx5ZWFyPjIwMDY8L3llYXI+PHB1Yi1kYXRlcz48ZGF0ZT5BcHI8L2RhdGU+PC9w
dWItZGF0ZXM+PC9kYXRlcz48aXNibj4wMDIyLTM0NzYgKFByaW50KSYjeEQ7MDAyMi0zNDc2PC9p
c2JuPjxhY2Nlc3Npb24tbnVtPjE2NjQ3NDAxPC9hY2Nlc3Npb24tbnVtPjx1cmxzPjxyZWxhdGVk
LXVybHM+PHVybD5odHRwOi8vYWMuZWxzLWNkbi5jb20vUzAwMjIzNDc2MDUwMTE2MzcvMS1zMi4w
LVMwMDIyMzQ3NjA1MDExNjM3LW1haW4ucGRmP190aWQ9OWVhOTdhOWUtM2RhZC0xMWU0LTk1NGYt
MDAwMDBhYWIwZjAxJmFtcDthY2RuYXQ9MTQxMDg3Nzg0Ml83NmQ1ZDQ1MmE1MGYzZGQ3OTlmNzA4
NDg1OGIwODY4ZDwvdXJsPjwvcmVsYXRlZC11cmxzPjwvdXJscz48ZWxlY3Ryb25pYy1yZXNvdXJj
ZS1udW0+MTAuMTAxNi9qLmpwZWRzLjIwMDUuMTEuMDQyPC9lbGVjdHJvbmljLXJlc291cmNlLW51
bT48cmVtb3RlLWRhdGFiYXNlLXByb3ZpZGVyPk5MTTwvcmVtb3RlLWRhdGFiYXNlLXByb3ZpZGVy
PjxsYW5ndWFnZT5lbmc8L2xhbmd1YWdlPjwvcmVjb3JkPjwvQ2l0ZT48Q2l0ZT48QXV0aG9yPkZh
bmFyb2ZmPC9BdXRob3I+PFllYXI+MjAwNzwvWWVhcj48UmVjTnVtPjgzNDwvUmVjTnVtPjxyZWNv
cmQ+PHJlYy1udW1iZXI+ODM0PC9yZWMtbnVtYmVyPjxmb3JlaWduLWtleXM+PGtleSBhcHA9IkVO
IiBkYi1pZD0icmR4dngyZTVyNXJmejdldGRhcXZ4MGZ4d3IwOXdwZnB0d2QyIiB0aW1lc3RhbXA9
IjE0MTA3MjIwMDYiPjgzNDwva2V5PjwvZm9yZWlnbi1rZXlzPjxyZWYtdHlwZSBuYW1lPSJKb3Vy
bmFsIEFydGljbGUiPjE3PC9yZWYtdHlwZT48Y29udHJpYnV0b3JzPjxhdXRob3JzPjxhdXRob3I+
RmFuYXJvZmYsIEEuIEEuPC9hdXRob3I+PGF1dGhvcj5TdG9sbCwgQi4gSi48L2F1dGhvcj48YXV0
aG9yPldyaWdodCwgTC4gTC48L2F1dGhvcj48YXV0aG9yPkNhcmxvLCBXLiBBLjwvYXV0aG9yPjxh
dXRob3I+RWhyZW5rcmFueiwgUi4gQS48L2F1dGhvcj48YXV0aG9yPlN0YXJrLCBBLiBSLjwvYXV0
aG9yPjxhdXRob3I+QmF1ZXIsIEMuIFIuPC9hdXRob3I+PGF1dGhvcj5Eb25vdmFuLCBFLiBGLjwv
YXV0aG9yPjxhdXRob3I+S29yb25lcywgUy4gQi48L2F1dGhvcj48YXV0aG9yPkxhcHRvb2ssIEEu
IFIuPC9hdXRob3I+PGF1dGhvcj5MZW1vbnMsIEouIEEuPC9hdXRob3I+PGF1dGhvcj5PaCwgVy48
L2F1dGhvcj48YXV0aG9yPlBhcGlsZSwgTC4gQS48L2F1dGhvcj48YXV0aG9yPlNoYW5rYXJhbiwg
Uy48L2F1dGhvcj48YXV0aG9yPlN0ZXZlbnNvbiwgRC4gSy48L2F1dGhvcj48YXV0aG9yPlR5c29u
LCBKLiBFLjwvYXV0aG9yPjxhdXRob3I+UG9vbGUsIFcuIEsuPC9hdXRob3I+PC9hdXRob3JzPjwv
Y29udHJpYnV0b3JzPjxhdXRoLWFkZHJlc3M+RGVwYXJ0bWVudCBvZiBQZWRpYXRyaWNzLCBDYXNl
IFdlc3Rlcm4gUmVzZXJ2ZSBVbml2ZXJzaXR5LCBDbGV2ZWxhbmQsIE9ILjwvYXV0aC1hZGRyZXNz
Pjx0aXRsZXM+PHRpdGxlPlRyZW5kcyBpbiBuZW9uYXRhbCBtb3JiaWRpdHkgYW5kIG1vcnRhbGl0
eSBmb3IgdmVyeSBsb3cgYmlydGh3ZWlnaHQgaW5mYW50czwvdGl0bGU+PHNlY29uZGFyeS10aXRs
ZT5BbSBKIE9ic3RldCBHeW5lY29sPC9zZWNvbmRhcnktdGl0bGU+PGFsdC10aXRsZT5BbWVyaWNh
biBqb3VybmFsIG9mIG9ic3RldHJpY3MgYW5kIGd5bmVjb2xvZ3k8L2FsdC10aXRsZT48L3RpdGxl
cz48YWx0LXBlcmlvZGljYWw+PGZ1bGwtdGl0bGU+QW1lcmljYW4gam91cm5hbCBvZiBvYnN0ZXRy
aWNzIGFuZCBneW5lY29sb2d5PC9mdWxsLXRpdGxlPjwvYWx0LXBlcmlvZGljYWw+PHBhZ2VzPjE0
Ny5lMS04PC9wYWdlcz48dm9sdW1lPjE5Njwvdm9sdW1lPjxudW1iZXI+MjwvbnVtYmVyPjxlZGl0
aW9uPjIwMDcvMDIvMjA8L2VkaXRpb24+PGtleXdvcmRzPjxrZXl3b3JkPkNvaG9ydCBTdHVkaWVz
PC9rZXl3b3JkPjxrZXl3b3JkPkZlbWFsZTwva2V5d29yZD48a2V5d29yZD5HZXN0YXRpb25hbCBB
Z2U8L2tleXdvcmQ+PGtleXdvcmQ+SHVtYW5zPC9rZXl3b3JkPjxrZXl3b3JkPkluZmFudCBNb3J0
YWxpdHkvKnRyZW5kczwva2V5d29yZD48a2V5d29yZD5JbmZhbnQsIE5ld2Jvcm48L2tleXdvcmQ+
PGtleXdvcmQ+KkluZmFudCwgVmVyeSBMb3cgQmlydGggV2VpZ2h0PC9rZXl3b3JkPjxrZXl3b3Jk
Pk1hbGU8L2tleXdvcmQ+PGtleXdvcmQ+TW9yYmlkaXR5L3RyZW5kczwva2V5d29yZD48a2V5d29y
ZD5TZXggRmFjdG9yczwva2V5d29yZD48a2V5d29yZD5TdXJ2aXZhbCBBbmFseXNpczwva2V5d29y
ZD48a2V5d29yZD5Vbml0ZWQgU3RhdGVzL2VwaWRlbWlvbG9neTwva2V5d29yZD48L2tleXdvcmRz
PjxkYXRlcz48eWVhcj4yMDA3PC95ZWFyPjxwdWItZGF0ZXM+PGRhdGU+RmViPC9kYXRlPjwvcHVi
LWRhdGVzPjwvZGF0ZXM+PGlzYm4+MDAwMi05Mzc4PC9pc2JuPjxhY2Nlc3Npb24tbnVtPjE3MzA2
NjU5PC9hY2Nlc3Npb24tbnVtPjx1cmxzPjxyZWxhdGVkLXVybHM+PHVybD5odHRwOi8vYWMuZWxz
LWNkbi5jb20vUzAwMDI5Mzc4MDYwMTIxMDUvMS1zMi4wLVMwMDAyOTM3ODA2MDEyMTA1LW1haW4u
cGRmP190aWQ9ZThjYjBhYTItM2RiMi0xMWU0LWI1MzItMDAwMDBhYWIwZjAxJmFtcDthY2RuYXQ9
MTQxMDg4MDExNF9kYTY1YWQ4ZTgxYmQ2NWMyYmMwZGZjMDg2ZjA3MTY0NTwvdXJsPjwvcmVsYXRl
ZC11cmxzPjwvdXJscz48ZWxlY3Ryb25pYy1yZXNvdXJjZS1udW0+MTAuMTAxNi9qLmFqb2cuMjAw
Ni4wOS4wMTQ8L2VsZWN0cm9uaWMtcmVzb3VyY2UtbnVtPjxyZW1vdGUtZGF0YWJhc2UtcHJvdmlk
ZXI+TkxNPC9yZW1vdGUtZGF0YWJhc2UtcHJvdmlkZXI+PGxhbmd1YWdlPmVuZzwvbGFuZ3VhZ2U+
PC9yZWNvcmQ+PC9DaXRlPjxDaXRlPjxBdXRob3I+V2FkaGF3YW48L0F1dGhvcj48WWVhcj4yMDA3
PC9ZZWFyPjxSZWNOdW0+MTAyMTwvUmVjTnVtPjxyZWNvcmQ+PHJlYy1udW1iZXI+MTAyMTwvcmVj
LW51bWJlcj48Zm9yZWlnbi1rZXlzPjxrZXkgYXBwPSJFTiIgZGItaWQ9InJkeHZ4MmU1cjVyZno3
ZXRkYXF2eDBmeHdyMDl3cGZwdHdkMiIgdGltZXN0YW1wPSIxNDEwODEzMzAxIj4xMDIxPC9rZXk+
PC9mb3JlaWduLWtleXM+PHJlZi10eXBlIG5hbWU9IkpvdXJuYWwgQXJ0aWNsZSI+MTc8L3JlZi10
eXBlPjxjb250cmlidXRvcnM+PGF1dGhvcnM+PGF1dGhvcj5XYWRoYXdhbiwgUi48L2F1dGhvcj48
YXV0aG9yPk9oLCBXLjwvYXV0aG9yPjxhdXRob3I+UGVycml0dCwgUi48L2F1dGhvcj48YXV0aG9y
PkxhcHRvb2ssIEEuIFIuPC9hdXRob3I+PGF1dGhvcj5Qb29sZSwgSy48L2F1dGhvcj48YXV0aG9y
PldyaWdodCwgTC4gTC48L2F1dGhvcj48YXV0aG9yPkZhbmFyb2ZmLCBBLiBBLjwvYXV0aG9yPjxh
dXRob3I+RHVhcmEsIFMuPC9hdXRob3I+PGF1dGhvcj5TdG9sbCwgQi4gSi48L2F1dGhvcj48YXV0
aG9yPkdvbGRiZXJnLCBSLjwvYXV0aG9yPjwvYXV0aG9ycz48L2NvbnRyaWJ1dG9ycz48YXV0aC1h
ZGRyZXNzPkRlcGFydG1lbnQgb2YgUGVkaWF0cmljcywgQWxsIENoaWxkcmVucyZhcG9zOyBIb3Nw
aXRhbCwgU3QuIFBldGVyc2J1cmcsIEZMIDMzNzAxLCBVU0EuIHdhZGhhd2FyQGFsbGtpZHMub3Jn
PC9hdXRoLWFkZHJlc3M+PHRpdGxlcz48dGl0bGU+QXNzb2NpYXRpb24gYmV0d2VlbiBlYXJseSBw
b3N0bmF0YWwgd2VpZ2h0IGxvc3MgYW5kIGRlYXRoIG9yIEJQRCBpbiBzbWFsbCBhbmQgYXBwcm9w
cmlhdGUgZm9yIGdlc3RhdGlvbmFsIGFnZSBleHRyZW1lbHkgbG93LWJpcnRoLXdlaWdodCBpbmZh
bnRzPC90aXRsZT48c2Vjb25kYXJ5LXRpdGxlPkogUGVyaW5hdG9sPC9zZWNvbmRhcnktdGl0bGU+
PGFsdC10aXRsZT5Kb3VybmFsIG9mIHBlcmluYXRvbG9neSA6IG9mZmljaWFsIGpvdXJuYWwgb2Yg
dGhlIENhbGlmb3JuaWEgUGVyaW5hdGFsIEFzc29jaWF0aW9uPC9hbHQtdGl0bGU+PC90aXRsZXM+
PHBlcmlvZGljYWw+PGZ1bGwtdGl0bGU+SiBQZXJpbmF0b2w8L2Z1bGwtdGl0bGU+PGFiYnItMT5K
b3VybmFsIG9mIHBlcmluYXRvbG9neSA6IG9mZmljaWFsIGpvdXJuYWwgb2YgdGhlIENhbGlmb3Ju
aWEgUGVyaW5hdGFsIEFzc29jaWF0aW9uPC9hYmJyLTE+PC9wZXJpb2RpY2FsPjxhbHQtcGVyaW9k
aWNhbD48ZnVsbC10aXRsZT5KIFBlcmluYXRvbDwvZnVsbC10aXRsZT48YWJici0xPkpvdXJuYWwg
b2YgcGVyaW5hdG9sb2d5IDogb2ZmaWNpYWwgam91cm5hbCBvZiB0aGUgQ2FsaWZvcm5pYSBQZXJp
bmF0YWwgQXNzb2NpYXRpb248L2FiYnItMT48L2FsdC1wZXJpb2RpY2FsPjxwYWdlcz4zNTktNjQ8
L3BhZ2VzPjx2b2x1bWU+Mjc8L3ZvbHVtZT48bnVtYmVyPjY8L251bWJlcj48ZWRpdGlvbj4yMDA3
LzA0LzIwPC9lZGl0aW9uPjxrZXl3b3Jkcz48a2V5d29yZD5Ccm9uY2hvcHVsbW9uYXJ5IER5c3Bs
YXNpYS8qZXBpZGVtaW9sb2d5L2V0aW9sb2d5L21vcnRhbGl0eTwva2V5d29yZD48a2V5d29yZD5D
b2hvcnQgU3R1ZGllczwva2V5d29yZD48a2V5d29yZD5EYXRhYmFzZXMsIEZhY3R1YWw8L2tleXdv
cmQ+PGtleXdvcmQ+RmVtYWxlPC9rZXl3b3JkPjxrZXl3b3JkPkdlc3RhdGlvbmFsIEFnZTwva2V5
d29yZD48a2V5d29yZD5IdW1hbnM8L2tleXdvcmQ+PGtleXdvcmQ+SW5jaWRlbmNlPC9rZXl3b3Jk
PjxrZXl3b3JkPkluZmFudCBNb3J0YWxpdHk8L2tleXdvcmQ+PGtleXdvcmQ+SW5mYW50LCBOZXdi
b3JuPC9rZXl3b3JkPjxrZXl3b3JkPipJbmZhbnQsIFNtYWxsIGZvciBHZXN0YXRpb25hbCBBZ2U8
L2tleXdvcmQ+PGtleXdvcmQ+KkluZmFudCwgVmVyeSBMb3cgQmlydGggV2VpZ2h0PC9rZXl3b3Jk
PjxrZXl3b3JkPk1hbGU8L2tleXdvcmQ+PGtleXdvcmQ+UHJldmFsZW5jZTwva2V5d29yZD48a2V5
d29yZD5SZXRyb3NwZWN0aXZlIFN0dWRpZXM8L2tleXdvcmQ+PGtleXdvcmQ+VW5pdGVkIFN0YXRl
cy9lcGlkZW1pb2xvZ3k8L2tleXdvcmQ+PGtleXdvcmQ+KldlaWdodCBMb3NzPC9rZXl3b3JkPjwv
a2V5d29yZHM+PGRhdGVzPjx5ZWFyPjIwMDc8L3llYXI+PHB1Yi1kYXRlcz48ZGF0ZT5KdW48L2Rh
dGU+PC9wdWItZGF0ZXM+PC9kYXRlcz48aXNibj4wNzQzLTgzNDYgKFByaW50KSYjeEQ7MDc0My04
MzQ2PC9pc2JuPjxhY2Nlc3Npb24tbnVtPjE3NDQzMTk4PC9hY2Nlc3Npb24tbnVtPjx1cmxzPjxy
ZWxhdGVkLXVybHM+PHVybD5odHRwOi8vd3d3Lm5hdHVyZS5jb20vanAvam91cm5hbC92MjcvbjYv
cGRmLzcyMTE3NTFhLnBkZjwvdXJsPjwvcmVsYXRlZC11cmxzPjwvdXJscz48ZWxlY3Ryb25pYy1y
ZXNvdXJjZS1udW0+MTAuMTAzOC9zai5qcC43MjExNzUxPC9lbGVjdHJvbmljLXJlc291cmNlLW51
bT48cmVtb3RlLWRhdGFiYXNlLXByb3ZpZGVyPk5MTTwvcmVtb3RlLWRhdGFiYXNlLXByb3ZpZGVy
PjxsYW5ndWFnZT5lbmc8L2xhbmd1YWdlPjwvcmVjb3JkPjwvQ2l0ZT48Q2l0ZT48QXV0aG9yPkJh
a2V3ZWxsLVNhY2hzPC9BdXRob3I+PFllYXI+MjAwOTwvWWVhcj48UmVjTnVtPjY3NjwvUmVjTnVt
PjxyZWNvcmQ+PHJlYy1udW1iZXI+Njc2PC9yZWMtbnVtYmVyPjxmb3JlaWduLWtleXM+PGtleSBh
cHA9IkVOIiBkYi1pZD0icmR4dngyZTVyNXJmejdldGRhcXZ4MGZ4d3IwOXdwZnB0d2QyIiB0aW1l
c3RhbXA9IjE0MDI2MDA5NDQiPjY3Njwva2V5PjwvZm9yZWlnbi1rZXlzPjxyZWYtdHlwZSBuYW1l
PSJKb3VybmFsIEFydGljbGUiPjE3PC9yZWYtdHlwZT48Y29udHJpYnV0b3JzPjxhdXRob3JzPjxh
dXRob3I+QmFrZXdlbGwtU2FjaHMsIFN1c2FuPC9hdXRob3I+PGF1dGhvcj5NZWRvZmYtQ29vcGVy
LCBCYXJiYXJhPC9hdXRob3I+PGF1dGhvcj5Fc2NvYmFyLCBHYWJyaWVsIEo8L2F1dGhvcj48YXV0
aG9yPlNpbGJlciwgSmVmZnJleSBIPC9hdXRob3I+PGF1dGhvcj5Mb3JjaCwgU2NvdHQgQTwvYXV0
aG9yPjwvYXV0aG9ycz48L2NvbnRyaWJ1dG9ycz48dGl0bGVzPjx0aXRsZT5JbmZhbnQgZnVuY3Rp
b25hbCBzdGF0dXM6IHRoZSB0aW1pbmcgb2YgcGh5c2lvbG9naWMgbWF0dXJhdGlvbiBvZiBwcmVt
YXR1cmUgaW5mYW50czwvdGl0bGU+PHNlY29uZGFyeS10aXRsZT5QZWRpYXRyaWNzPC9zZWNvbmRh
cnktdGl0bGU+PC90aXRsZXM+PHBlcmlvZGljYWw+PGZ1bGwtdGl0bGU+UGVkaWF0cmljczwvZnVs
bC10aXRsZT48L3BlcmlvZGljYWw+PHBhZ2VzPmU4NzgtZTg4NjwvcGFnZXM+PHZvbHVtZT4xMjM8
L3ZvbHVtZT48bnVtYmVyPjU8L251bWJlcj48ZGF0ZXM+PHllYXI+MjAwOTwveWVhcj48L2RhdGVz
Pjxpc2JuPjAwMzEtNDAwNTwvaXNibj48dXJscz48cmVsYXRlZC11cmxzPjx1cmw+aHR0cDovL3Bl
ZGlhdHJpY3MuYWFwcHVibGljYXRpb25zLm9yZy9jb250ZW50LzEyMy81L2U4NzguZnVsbC5wZGY8
L3VybD48L3JlbGF0ZWQtdXJscz48L3VybHM+PC9yZWNvcmQ+PC9DaXRlPjxDaXRlPjxBdXRob3I+
R2FyZ3VzPC9BdXRob3I+PFllYXI+MjAwOTwvWWVhcj48UmVjTnVtPjgzOTwvUmVjTnVtPjxyZWNv
cmQ+PHJlYy1udW1iZXI+ODM5PC9yZWMtbnVtYmVyPjxmb3JlaWduLWtleXM+PGtleSBhcHA9IkVO
IiBkYi1pZD0icmR4dngyZTVyNXJmejdldGRhcXZ4MGZ4d3IwOXdwZnB0d2QyIiB0aW1lc3RhbXA9
IjE0MTA3MjI3MjgiPjgzOTwva2V5PjwvZm9yZWlnbi1rZXlzPjxyZWYtdHlwZSBuYW1lPSJKb3Vy
bmFsIEFydGljbGUiPjE3PC9yZWYtdHlwZT48Y29udHJpYnV0b3JzPjxhdXRob3JzPjxhdXRob3I+
R2FyZ3VzLCBSLiBBLjwvYXV0aG9yPjxhdXRob3I+Vm9ociwgQi4gUi48L2F1dGhvcj48YXV0aG9y
PlR5c29uLCBKLiBFLjwvYXV0aG9yPjxhdXRob3I+SGlnaCwgUC48L2F1dGhvcj48YXV0aG9yPkhp
Z2dpbnMsIFIuIEQuPC9hdXRob3I+PGF1dGhvcj5XcmFnZSwgTC4gQS48L2F1dGhvcj48YXV0aG9y
PlBvb2xlLCBLLjwvYXV0aG9yPjwvYXV0aG9ycz48L2NvbnRyaWJ1dG9ycz48YXV0aC1hZGRyZXNz
PkRlcGFydG1lbnQgb2YgUGVkaWF0cmljcywgVW5pdmVyc2l0eSBvZiBBcmthbnNhcyBNZWRpY2Fs
IFNjaWVuY2VzLCBMaXR0bGUgUm9jaywgQXJrYW5zYXMsIFVTQS48L2F1dGgtYWRkcmVzcz48dGl0
bGVzPjx0aXRsZT5VbmltcGFpcmVkIG91dGNvbWVzIGZvciBleHRyZW1lbHkgbG93IGJpcnRoIHdl
aWdodCBpbmZhbnRzIGF0IDE4IHRvIDIyIG1vbnRoczwvdGl0bGU+PHNlY29uZGFyeS10aXRsZT5Q
ZWRpYXRyaWNzPC9zZWNvbmRhcnktdGl0bGU+PGFsdC10aXRsZT5QZWRpYXRyaWNzPC9hbHQtdGl0
bGU+PC90aXRsZXM+PHBlcmlvZGljYWw+PGZ1bGwtdGl0bGU+UGVkaWF0cmljczwvZnVsbC10aXRs
ZT48L3BlcmlvZGljYWw+PGFsdC1wZXJpb2RpY2FsPjxmdWxsLXRpdGxlPlBlZGlhdHJpY3M8L2Z1
bGwtdGl0bGU+PC9hbHQtcGVyaW9kaWNhbD48cGFnZXM+MTEyLTIxPC9wYWdlcz48dm9sdW1lPjEy
NDwvdm9sdW1lPjxudW1iZXI+MTwvbnVtYmVyPjxlZGl0aW9uPjIwMDkvMDcvMDE8L2VkaXRpb24+
PGtleXdvcmRzPjxrZXl3b3JkPipDaGlsZCBEZXZlbG9wbWVudDwva2V5d29yZD48a2V5d29yZD5G
ZW1hbGU8L2tleXdvcmQ+PGtleXdvcmQ+Rm9sbG93LVVwIFN0dWRpZXM8L2tleXdvcmQ+PGtleXdv
cmQ+R2VzdGF0aW9uYWwgQWdlPC9rZXl3b3JkPjxrZXl3b3JkPkh1bWFuczwva2V5d29yZD48a2V5
d29yZD4qSW5mYW50LCBFeHRyZW1lbHkgTG93IEJpcnRoIFdlaWdodDwva2V5d29yZD48a2V5d29y
ZD5JbmZhbnQsIE5ld2Jvcm48L2tleXdvcmQ+PGtleXdvcmQ+SW5mYW50LCBOZXdib3JuLCBEaXNl
YXNlcy9lcGlkZW1pb2xvZ3k8L2tleXdvcmQ+PGtleXdvcmQ+TWFsZTwva2V5d29yZD48a2V5d29y
ZD5SZWdyZXNzaW9uIEFuYWx5c2lzPC9rZXl3b3JkPjxrZXl3b3JkPlJpc2sgRmFjdG9yczwva2V5
d29yZD48a2V5d29yZD5Tb2NpYWwgQ2xhc3M8L2tleXdvcmQ+PC9rZXl3b3Jkcz48ZGF0ZXM+PHll
YXI+MjAwOTwveWVhcj48cHViLWRhdGVzPjxkYXRlPkp1bDwvZGF0ZT48L3B1Yi1kYXRlcz48L2Rh
dGVzPjxpc2JuPjAwMzEtNDAwNTwvaXNibj48YWNjZXNzaW9uLW51bT4xOTU2NDI5MDwvYWNjZXNz
aW9uLW51bT48dXJscz48cmVsYXRlZC11cmxzPjx1cmw+aHR0cDovL3BlZGlhdHJpY3MuYWFwcHVi
bGljYXRpb25zLm9yZy9jb250ZW50LzEyNC8xLzExMi5mdWxsLnBkZjwvdXJsPjwvcmVsYXRlZC11
cmxzPjwvdXJscz48Y3VzdG9tMj5QbWMyODU2MDY5PC9jdXN0b20yPjxjdXN0b202Pk5paG1zMTg5
NDAyPC9jdXN0b202PjxlbGVjdHJvbmljLXJlc291cmNlLW51bT4xMC4xNTQyL3BlZHMuMjAwOC0y
NzQyPC9lbGVjdHJvbmljLXJlc291cmNlLW51bT48cmVtb3RlLWRhdGFiYXNlLXByb3ZpZGVyPk5M
TTwvcmVtb3RlLWRhdGFiYXNlLXByb3ZpZGVyPjxsYW5ndWFnZT5lbmc8L2xhbmd1YWdlPjwvcmVj
b3JkPjwvQ2l0ZT48Q2l0ZT48QXV0aG9yPkNoZWRpZDwvQXV0aG9yPjxZZWFyPjIwMDk8L1llYXI+
PFJlY051bT41MjE8L1JlY051bT48cmVjb3JkPjxyZWMtbnVtYmVyPjUyMTwvcmVjLW51bWJlcj48
Zm9yZWlnbi1rZXlzPjxrZXkgYXBwPSJFTiIgZGItaWQ9InJkeHZ4MmU1cjVyZno3ZXRkYXF2eDBm
eHdyMDl3cGZwdHdkMiIgdGltZXN0YW1wPSIxNDAyNTk4MzQwIj41MjE8L2tleT48L2ZvcmVpZ24t
a2V5cz48cmVmLXR5cGUgbmFtZT0iSm91cm5hbCBBcnRpY2xlIj4xNzwvcmVmLXR5cGU+PGNvbnRy
aWJ1dG9ycz48YXV0aG9ycz48YXV0aG9yPkNoZWRpZCwgRi48L2F1dGhvcj48YXV0aG9yPlNoYW50
ZWVyLCBTLjwvYXV0aG9yPjxhdXRob3I+SGFkZGFkLCBILjwvYXV0aG9yPjxhdXRob3I+TXVzaGFy
cmFmLCBJLjwvYXV0aG9yPjxhdXRob3I+U2hpaGFiLCBaLjwvYXV0aG9yPjxhdXRob3I+SW1yYW4s
IEEuPC9hdXRob3I+PGF1dGhvcj5BZG1hLCBILiBBLjwvYXV0aG9yPjxhdXRob3I+U2FsbWFuLCBO
LjwvYXV0aG9yPjxhdXRob3I+UmFobWFuaSwgQS48L2F1dGhvcj48L2F1dGhvcnM+PC9jb250cmli
dXRvcnM+PGF1dGgtYWRkcmVzcz5UYXdhbSBVbml2ZXJzaXR5IEhvc3BpdGFsLCBBbCBBaW4sIEFi
dSBEaGFiaSwgVUFFLiBmYXJlc2NoZWRpZEBob3RtYWlsLmNvbTwvYXV0aC1hZGRyZXNzPjx0aXRs
ZXM+PHRpdGxlPlNob3J0LXRlcm0gb3V0Y29tZSBvZiB2ZXJ5IGxvdyBiaXJ0aCB3ZWlnaHQgaW5m
YW50cyBpbiBhIGRldmVsb3BpbmcgY291bnRyeTogY29tcGFyaXNvbiB3aXRoIHRoZSBWZXJtb250
IE94Zm9yZCBOZXR3b3JrPC90aXRsZT48c2Vjb25kYXJ5LXRpdGxlPkogVHJvcCBQZWRpYXRyPC9z
ZWNvbmRhcnktdGl0bGU+PGFsdC10aXRsZT5Kb3VybmFsIG9mIHRyb3BpY2FsIHBlZGlhdHJpY3M8
L2FsdC10aXRsZT48L3RpdGxlcz48cGVyaW9kaWNhbD48ZnVsbC10aXRsZT5KIFRyb3AgUGVkaWF0
cjwvZnVsbC10aXRsZT48YWJici0xPkpvdXJuYWwgb2YgdHJvcGljYWwgcGVkaWF0cmljczwvYWJi
ci0xPjwvcGVyaW9kaWNhbD48YWx0LXBlcmlvZGljYWw+PGZ1bGwtdGl0bGU+SiBUcm9wIFBlZGlh
dHI8L2Z1bGwtdGl0bGU+PGFiYnItMT5Kb3VybmFsIG9mIHRyb3BpY2FsIHBlZGlhdHJpY3M8L2Fi
YnItMT48L2FsdC1wZXJpb2RpY2FsPjxwYWdlcz4xNS05PC9wYWdlcz48dm9sdW1lPjU1PC92b2x1
bWU+PG51bWJlcj4xPC9udW1iZXI+PGVkaXRpb24+MjAwOC8wNy8yNTwvZWRpdGlvbj48a2V5d29y
ZHM+PGtleXdvcmQ+Q29ob3J0IFN0dWRpZXM8L2tleXdvcmQ+PGtleXdvcmQ+RGV2ZWxvcGVkIENv
dW50cmllczwva2V5d29yZD48a2V5d29yZD5FbnRlcm9jb2xpdGlzLCBOZWNyb3RpemluZy8qZXBp
ZGVtaW9sb2d5PC9rZXl3b3JkPjxrZXl3b3JkPkZlbWFsZTwva2V5d29yZD48a2V5d29yZD5HZXN0
YXRpb25hbCBBZ2U8L2tleXdvcmQ+PGtleXdvcmQ+SHVtYW5zPC9rZXl3b3JkPjxrZXl3b3JkPklu
ZmFudCBNb3J0YWxpdHk8L2tleXdvcmQ+PGtleXdvcmQ+SW5mYW50LCBOZXdib3JuPC9rZXl3b3Jk
PjxrZXl3b3JkPkluZmFudCwgVmVyeSBMb3cgQmlydGggV2VpZ2h0Lypncm93dGggJmFtcDsgZGV2
ZWxvcG1lbnQ8L2tleXdvcmQ+PGtleXdvcmQ+SW50ZW5zaXZlIENhcmUgVW5pdHMsIE5lb25hdGFs
LypzdGF0aXN0aWNzICZhbXA7IG51bWVyaWNhbCBkYXRhPC9rZXl3b3JkPjxrZXl3b3JkPkthcGxh
bi1NZWllciBFc3RpbWF0ZTwva2V5d29yZD48a2V5d29yZD5MdW5nIERpc2Vhc2VzLyplcGlkZW1p
b2xvZ3k8L2tleXdvcmQ+PGtleXdvcmQ+TWFsZTwva2V5d29yZD48a2V5d29yZD5PdXRjb21lIEFz
c2Vzc21lbnQgKEhlYWx0aCBDYXJlKTwva2V5d29yZD48a2V5d29yZD5SZXRyb3NwZWN0aXZlIFN0
dWRpZXM8L2tleXdvcmQ+PGtleXdvcmQ+UmlzayBGYWN0b3JzPC9rZXl3b3JkPjxrZXl3b3JkPlVu
aXRlZCBBcmFiIEVtaXJhdGVzL2VwaWRlbWlvbG9neTwva2V5d29yZD48L2tleXdvcmRzPjxkYXRl
cz48eWVhcj4yMDA5PC95ZWFyPjxwdWItZGF0ZXM+PGRhdGU+RmViPC9kYXRlPjwvcHViLWRhdGVz
PjwvZGF0ZXM+PGlzYm4+MDE0Mi02MzM4PC9pc2JuPjxhY2Nlc3Npb24tbnVtPjE4NjUwMjE4PC9h
Y2Nlc3Npb24tbnVtPjx1cmxzPjxyZWxhdGVkLXVybHM+PHVybD5odHRwOi8vdHJvcGVqLm94Zm9y
ZGpvdXJuYWxzLm9yZy9jb250ZW50LzU1LzEvMTUubG9uZzwvdXJsPjx1cmw+aHR0cDovL3Ryb3Bl
ai5veGZvcmRqb3VybmFscy5vcmcubGliLWV6cHJveHkudGFtdS5lZHU6MjA0OC9jb250ZW50LzU1
LzEvMTUuZnVsbC5wZGY8L3VybD48L3JlbGF0ZWQtdXJscz48L3VybHM+PGVsZWN0cm9uaWMtcmVz
b3VyY2UtbnVtPjEwLjEwOTMvdHJvcGVqL2ZtbjA2NDwvZWxlY3Ryb25pYy1yZXNvdXJjZS1udW0+
PHJlbW90ZS1kYXRhYmFzZS1wcm92aWRlcj5OTE08L3JlbW90ZS1kYXRhYmFzZS1wcm92aWRlcj48
bGFuZ3VhZ2U+ZW5nPC9sYW5ndWFnZT48L3JlY29yZD48L0NpdGU+PENpdGU+PEF1dGhvcj5EZSBO
aXNpPC9BdXRob3I+PFllYXI+MjAwOTwvWWVhcj48UmVjTnVtPjUwMjwvUmVjTnVtPjxyZWNvcmQ+
PHJlYy1udW1iZXI+NTAyPC9yZWMtbnVtYmVyPjxmb3JlaWduLWtleXM+PGtleSBhcHA9IkVOIiBk
Yi1pZD0icmR4dngyZTVyNXJmejdldGRhcXZ4MGZ4d3IwOXdwZnB0d2QyIiB0aW1lc3RhbXA9IjE0
MDI1OTgzNDAiPjUwMjwva2V5PjwvZm9yZWlnbi1rZXlzPjxyZWYtdHlwZSBuYW1lPSJKb3VybmFs
IEFydGljbGUiPjE3PC9yZWYtdHlwZT48Y29udHJpYnV0b3JzPjxhdXRob3JzPjxhdXRob3I+RGUg
TmlzaSwgRy48L2F1dGhvcj48YXV0aG9yPkJlcnRpLCBNLjwvYXV0aG9yPjxhdXRob3I+TWFsb3Nz
aSwgUi48L2F1dGhvcj48YXV0aG9yPlBlZGVyemluaSwgRi48L2F1dGhvcj48YXV0aG9yPlBlZHJv
dHRpLCBBLjwvYXV0aG9yPjxhdXRob3I+VmFsZW50ZSwgQS48L2F1dGhvcj48L2F1dGhvcnM+PC9j
b250cmlidXRvcnM+PGF1dGgtYWRkcmVzcz5OZW9uYXRvbG9neSBhbmQgbmVvbmF0YWwgaW50ZW5z
aXZlIGNhcmUsIFMsIENoaWFyYSBIb3NwaXRhbCwgVHJlbnRvLCBJdGFseS4gZ2l1c2VwcGUuZGVu
aXNpQGFwc3MudG4uaXQuPC9hdXRoLWFkZHJlc3M+PHRpdGxlcz48dGl0bGU+Q29tcGFyaXNvbiBv
ZiBuZW9uYXRhbCBpbnRlbnNpdmUgY2FyZTogVHJlbnRvIGFyZWEgdmVyc3VzIFZlcm1vbnQgT3hm
b3JkIE5ldHdvcms8L3RpdGxlPjxzZWNvbmRhcnktdGl0bGU+SXRhbCBKIFBlZGlhdHI8L3NlY29u
ZGFyeS10aXRsZT48YWx0LXRpdGxlPkl0YWxpYW4gam91cm5hbCBvZiBwZWRpYXRyaWNzPC9hbHQt
dGl0bGU+PC90aXRsZXM+PHBlcmlvZGljYWw+PGZ1bGwtdGl0bGU+SXRhbCBKIFBlZGlhdHI8L2Z1
bGwtdGl0bGU+PGFiYnItMT5JdGFsaWFuIGpvdXJuYWwgb2YgcGVkaWF0cmljczwvYWJici0xPjwv
cGVyaW9kaWNhbD48YWx0LXBlcmlvZGljYWw+PGZ1bGwtdGl0bGU+SXRhbCBKIFBlZGlhdHI8L2Z1
bGwtdGl0bGU+PGFiYnItMT5JdGFsaWFuIGpvdXJuYWwgb2YgcGVkaWF0cmljczwvYWJici0xPjwv
YWx0LXBlcmlvZGljYWw+PHBhZ2VzPjU8L3BhZ2VzPjx2b2x1bWU+MzU8L3ZvbHVtZT48bnVtYmVy
PjE8L251bWJlcj48ZWRpdGlvbj4yMDA5LzA2LzA2PC9lZGl0aW9uPjxkYXRlcz48eWVhcj4yMDA5
PC95ZWFyPjwvZGF0ZXM+PGlzYm4+MTcyMC04NDI0PC9pc2JuPjxhY2Nlc3Npb24tbnVtPjE5NDkw
NjYyPC9hY2Nlc3Npb24tbnVtPjx1cmxzPjxyZWxhdGVkLXVybHM+PHVybD5odHRwOi8vd3d3Lm5j
YmkubmxtLm5paC5nb3YvcG1jL2FydGljbGVzL1BNQzI2ODc1NDUvcGRmLzE4MjQtNzI4OC0zNS01
LnBkZjwvdXJsPjwvcmVsYXRlZC11cmxzPjwvdXJscz48Y3VzdG9tMj5QbWMyNjg3NTQ1PC9jdXN0
b20yPjxlbGVjdHJvbmljLXJlc291cmNlLW51bT4xMC4xMTg2LzE4MjQtNzI4OC0zNS01PC9lbGVj
dHJvbmljLXJlc291cmNlLW51bT48cmVtb3RlLWRhdGFiYXNlLXByb3ZpZGVyPk5MTTwvcmVtb3Rl
LWRhdGFiYXNlLXByb3ZpZGVyPjxsYW5ndWFnZT5lbmc8L2xhbmd1YWdlPjwvcmVjb3JkPjwvQ2l0
ZT48Q2l0ZT48QXV0aG9yPlN0b2xsPC9BdXRob3I+PFllYXI+MjAxMDwvWWVhcj48UmVjTnVtPjk4
ODwvUmVjTnVtPjxyZWNvcmQ+PHJlYy1udW1iZXI+OTg4PC9yZWMtbnVtYmVyPjxmb3JlaWduLWtl
eXM+PGtleSBhcHA9IkVOIiBkYi1pZD0icmR4dngyZTVyNXJmejdldGRhcXZ4MGZ4d3IwOXdwZnB0
d2QyIiB0aW1lc3RhbXA9IjE0MTA4MDk3MjEiPjk4ODwva2V5PjwvZm9yZWlnbi1rZXlzPjxyZWYt
dHlwZSBuYW1lPSJKb3VybmFsIEFydGljbGUiPjE3PC9yZWYtdHlwZT48Y29udHJpYnV0b3JzPjxh
dXRob3JzPjxhdXRob3I+U3RvbGwsIEIuIEouPC9hdXRob3I+PGF1dGhvcj5IYW5zZW4sIE4uIEku
PC9hdXRob3I+PGF1dGhvcj5CZWxsLCBFLiBGLjwvYXV0aG9yPjxhdXRob3I+U2hhbmthcmFuLCBT
LjwvYXV0aG9yPjxhdXRob3I+TGFwdG9vaywgQS4gUi48L2F1dGhvcj48YXV0aG9yPldhbHNoLCBN
LiBDLjwvYXV0aG9yPjxhdXRob3I+SGFsZSwgRS4gQy48L2F1dGhvcj48YXV0aG9yPk5ld21hbiwg
Ti4gUy48L2F1dGhvcj48YXV0aG9yPlNjaGlibGVyLCBLLjwvYXV0aG9yPjxhdXRob3I+Q2FybG8s
IFcuIEEuPC9hdXRob3I+PGF1dGhvcj5LZW5uZWR5LCBLLiBBLjwvYXV0aG9yPjxhdXRob3I+UG9p
bmRleHRlciwgQi4gQi48L2F1dGhvcj48YXV0aG9yPkZpbmVyLCBOLiBOLjwvYXV0aG9yPjxhdXRo
b3I+RWhyZW5rcmFueiwgUi4gQS48L2F1dGhvcj48YXV0aG9yPkR1YXJhLCBTLjwvYXV0aG9yPjxh
dXRob3I+U2FuY2hleiwgUC4gSi48L2F1dGhvcj48YXV0aG9yPk8mYXBvcztTaGVhLCBULiBNLjwv
YXV0aG9yPjxhdXRob3I+R29sZGJlcmcsIFIuIE4uPC9hdXRob3I+PGF1dGhvcj5WYW4gTWV1cnMs
IEsuIFAuPC9hdXRob3I+PGF1dGhvcj5GYWl4LCBSLiBHLjwvYXV0aG9yPjxhdXRob3I+UGhlbHBz
LCBELiBMLjwvYXV0aG9yPjxhdXRob3I+RnJhbnR6LCBJLiBELiwgM3JkPC9hdXRob3I+PGF1dGhv
cj5XYXR0ZXJiZXJnLCBLLiBMLjwvYXV0aG9yPjxhdXRob3I+U2FoYSwgUy48L2F1dGhvcj48YXV0
aG9yPkRhcywgQS48L2F1dGhvcj48YXV0aG9yPkhpZ2dpbnMsIFIuIEQuPC9hdXRob3I+PC9hdXRo
b3JzPjwvY29udHJpYnV0b3JzPjxhdXRoLWFkZHJlc3M+RGVwYXJ0bWVudCBvZiBQZWRpYXRyaWNz
LCBFbW9yeSBVbml2ZXJzaXR5IFNjaG9vbCBvZiBNZWRpY2luZSBhbmQgQ2hpbGRyZW4mYXBvcztz
IEhlYWx0aGNhcmUgb2YgQXRsYW50YSwgMjAxNSBVcHBlcmdhdGUgRHIsIEF0bGFudGEsIEdBIDMw
MzIyLCBVU0EuIGJhcmJhcmFfc3RvbGxAb3oucGVkLmVtb3J5LmVkdTwvYXV0aC1hZGRyZXNzPjx0
aXRsZXM+PHRpdGxlPk5lb25hdGFsIG91dGNvbWVzIG9mIGV4dHJlbWVseSBwcmV0ZXJtIGluZmFu
dHMgZnJvbSB0aGUgTklDSEQgTmVvbmF0YWwgUmVzZWFyY2ggTmV0d29yazwvdGl0bGU+PHNlY29u
ZGFyeS10aXRsZT5QZWRpYXRyaWNzPC9zZWNvbmRhcnktdGl0bGU+PGFsdC10aXRsZT5QZWRpYXRy
aWNzPC9hbHQtdGl0bGU+PC90aXRsZXM+PHBlcmlvZGljYWw+PGZ1bGwtdGl0bGU+UGVkaWF0cmlj
czwvZnVsbC10aXRsZT48L3BlcmlvZGljYWw+PGFsdC1wZXJpb2RpY2FsPjxmdWxsLXRpdGxlPlBl
ZGlhdHJpY3M8L2Z1bGwtdGl0bGU+PC9hbHQtcGVyaW9kaWNhbD48cGFnZXM+NDQzLTU2PC9wYWdl
cz48dm9sdW1lPjEyNjwvdm9sdW1lPjxudW1iZXI+MzwvbnVtYmVyPjxlZGl0aW9uPjIwMTAvMDgv
MjU8L2VkaXRpb24+PGtleXdvcmRzPjxrZXl3b3JkPkZlbWFsZTwva2V5d29yZD48a2V5d29yZD5H
ZXN0YXRpb25hbCBBZ2U8L2tleXdvcmQ+PGtleXdvcmQ+SHVtYW5zPC9rZXl3b3JkPjxrZXl3b3Jk
PkluZmFudCwgRXh0cmVtZWx5IExvdyBCaXJ0aCBXZWlnaHQ8L2tleXdvcmQ+PGtleXdvcmQ+SW5m
YW50LCBOZXdib3JuPC9rZXl3b3JkPjxrZXl3b3JkPkluZmFudCwgUHJlbWF0dXJlLCBEaXNlYXNl
cy8qbW9ydGFsaXR5L3RoZXJhcHk8L2tleXdvcmQ+PGtleXdvcmQ+TWFsZTwva2V5d29yZD48a2V5
d29yZD5OYXRpb25hbCBJbnN0aXR1dGUgb2YgQ2hpbGQgSGVhbHRoIGFuZCBIdW1hbiBEZXZlbG9w
bWVudCAoVS5TLik8L2tleXdvcmQ+PGtleXdvcmQ+U3Vydml2YWwgUmF0ZTwva2V5d29yZD48a2V5
d29yZD5Vbml0ZWQgU3RhdGVzPC9rZXl3b3JkPjwva2V5d29yZHM+PGRhdGVzPjx5ZWFyPjIwMTA8
L3llYXI+PHB1Yi1kYXRlcz48ZGF0ZT5TZXA8L2RhdGU+PC9wdWItZGF0ZXM+PC9kYXRlcz48aXNi
bj4wMDMxLTQwMDU8L2lzYm4+PGFjY2Vzc2lvbi1udW0+MjA3MzI5NDU8L2FjY2Vzc2lvbi1udW0+
PHVybHM+PHJlbGF0ZWQtdXJscz48dXJsPmh0dHA6Ly9wZWRpYXRyaWNzLmFhcHB1YmxpY2F0aW9u
cy5vcmcvY29udGVudC8xMjYvMy80NDMuZnVsbC5wZGY8L3VybD48L3JlbGF0ZWQtdXJscz48L3Vy
bHM+PGN1c3RvbTI+UG1jMjk4MjgwNjwvY3VzdG9tMj48Y3VzdG9tNj5OaWhtczI0ODY3OTwvY3Vz
dG9tNj48ZWxlY3Ryb25pYy1yZXNvdXJjZS1udW0+MTAuMTU0Mi9wZWRzLjIwMDktMjk1OTwvZWxl
Y3Ryb25pYy1yZXNvdXJjZS1udW0+PHJlbW90ZS1kYXRhYmFzZS1wcm92aWRlcj5OTE08L3JlbW90
ZS1kYXRhYmFzZS1wcm92aWRlcj48bGFuZ3VhZ2U+ZW5nPC9sYW5ndWFnZT48L3JlY29yZD48L0Np
dGU+PENpdGU+PEF1dGhvcj5CZWxsPC9BdXRob3I+PFllYXI+MjAxMDwvWWVhcj48UmVjTnVtPjc4
NTwvUmVjTnVtPjxyZWNvcmQ+PHJlYy1udW1iZXI+Nzg1PC9yZWMtbnVtYmVyPjxmb3JlaWduLWtl
eXM+PGtleSBhcHA9IkVOIiBkYi1pZD0icmR4dngyZTVyNXJmejdldGRhcXZ4MGZ4d3IwOXdwZnB0
d2QyIiB0aW1lc3RhbXA9IjE0MTA2NTY0NzkiPjc4NTwva2V5PjwvZm9yZWlnbi1rZXlzPjxyZWYt
dHlwZSBuYW1lPSJKb3VybmFsIEFydGljbGUiPjE3PC9yZWYtdHlwZT48Y29udHJpYnV0b3JzPjxh
dXRob3JzPjxhdXRob3I+QmVsbCwgRS4gRi48L2F1dGhvcj48YXV0aG9yPkhhbnNlbiwgTi4gSS48
L2F1dGhvcj48YXV0aG9yPk1vcnJpc3MsIEYuIEguLCBKci48L2F1dGhvcj48YXV0aG9yPlN0b2xs
LCBCLiBKLjwvYXV0aG9yPjxhdXRob3I+QW1iYWxhdmFuYW4sIE4uPC9hdXRob3I+PGF1dGhvcj5H
b3VsZCwgSi4gQi48L2F1dGhvcj48YXV0aG9yPkxhcHRvb2ssIEEuIFIuPC9hdXRob3I+PGF1dGhv
cj5XYWxzaCwgTS4gQy48L2F1dGhvcj48YXV0aG9yPkNhcmxvLCBXLiBBLjwvYXV0aG9yPjxhdXRo
b3I+U2hhbmthcmFuLCBTLjwvYXV0aG9yPjxhdXRob3I+RGFzLCBBLjwvYXV0aG9yPjxhdXRob3I+
SGlnZ2lucywgUi4gRC48L2F1dGhvcj48L2F1dGhvcnM+PC9jb250cmlidXRvcnM+PGF1dGgtYWRk
cmVzcz5EZXBhcnRtZW50IG9mIFBlZGlhdHJpY3MsIFVuaXZlcnNpdHkgb2YgSW93YSwgSW93YSBD
aXR5LCBJQSA1MjI0MiwgVVNBLiBlZHdhcmQtYmVsbEB1aW93YS5lZHU8L2F1dGgtYWRkcmVzcz48
dGl0bGVzPjx0aXRsZT5JbXBhY3Qgb2YgdGltaW5nIG9mIGJpcnRoIGFuZCByZXNpZGVudCBkdXR5
LWhvdXIgcmVzdHJpY3Rpb25zIG9uIG91dGNvbWVzIGZvciBzbWFsbCBwcmV0ZXJtIGluZmFudHM8
L3RpdGxlPjxzZWNvbmRhcnktdGl0bGU+UGVkaWF0cmljczwvc2Vjb25kYXJ5LXRpdGxlPjxhbHQt
dGl0bGU+UGVkaWF0cmljczwvYWx0LXRpdGxlPjwvdGl0bGVzPjxwZXJpb2RpY2FsPjxmdWxsLXRp
dGxlPlBlZGlhdHJpY3M8L2Z1bGwtdGl0bGU+PC9wZXJpb2RpY2FsPjxhbHQtcGVyaW9kaWNhbD48
ZnVsbC10aXRsZT5QZWRpYXRyaWNzPC9mdWxsLXRpdGxlPjwvYWx0LXBlcmlvZGljYWw+PHBhZ2Vz
PjIyMi0zMTwvcGFnZXM+PHZvbHVtZT4xMjY8L3ZvbHVtZT48bnVtYmVyPjI8L251bWJlcj48ZWRp
dGlvbj4yMDEwLzA3LzIxPC9lZGl0aW9uPjxrZXl3b3Jkcz48a2V5d29yZD5IdW1hbnM8L2tleXdv
cmQ+PGtleXdvcmQ+SW5mYW50IE1vcnRhbGl0eS8qdHJlbmRzPC9rZXl3b3JkPjxrZXl3b3JkPklu
ZmFudCwgTmV3Ym9ybjwva2V5d29yZD48a2V5d29yZD5JbmZhbnQsIFByZW1hdHVyZTwva2V5d29y
ZD48a2V5d29yZD5JbmZhbnQsIFZlcnkgTG93IEJpcnRoIFdlaWdodDwva2V5d29yZD48a2V5d29y
ZD5JbnRlcm5zaGlwIGFuZCBSZXNpZGVuY3kvKnN0YXRpc3RpY3MgJmFtcDsgbnVtZXJpY2FsIGRh
dGE8L2tleXdvcmQ+PGtleXdvcmQ+TmV3IFlvcmsvZXBpZGVtaW9sb2d5PC9rZXl3b3JkPjxrZXl3
b3JkPipQYXJ0dXJpdGlvbjwva2V5d29yZD48a2V5d29yZD5SZWdpc3RyaWVzPC9rZXl3b3JkPjxr
ZXl3b3JkPlJldGlub3BhdGh5IG9mIFByZW1hdHVyaXR5L2VwaWRlbWlvbG9neS9wcmV2ZW50aW9u
ICZhbXA7IGNvbnRyb2w8L2tleXdvcmQ+PGtleXdvcmQ+VGltZSBGYWN0b3JzPC9rZXl3b3JkPjxr
ZXl3b3JkPldvcmtsb2FkL3N0YW5kYXJkczwva2V5d29yZD48L2tleXdvcmRzPjxkYXRlcz48eWVh
cj4yMDEwPC95ZWFyPjxwdWItZGF0ZXM+PGRhdGU+QXVnPC9kYXRlPjwvcHViLWRhdGVzPjwvZGF0
ZXM+PGlzYm4+MDAzMS00MDA1PC9pc2JuPjxhY2Nlc3Npb24tbnVtPjIwNjQzNzE1PC9hY2Nlc3Np
b24tbnVtPjx1cmxzPjwvdXJscz48Y3VzdG9tMj5QbWMyOTI0MTkxPC9jdXN0b20yPjxjdXN0b202
Pk5paG1zMjA3OTQ2PC9jdXN0b202PjxlbGVjdHJvbmljLXJlc291cmNlLW51bT4xMC4xNTQyL3Bl
ZHMuMjAxMC0wNDU2PC9lbGVjdHJvbmljLXJlc291cmNlLW51bT48cmVtb3RlLWRhdGFiYXNlLXBy
b3ZpZGVyPk5MTTwvcmVtb3RlLWRhdGFiYXNlLXByb3ZpZGVyPjxsYW5ndWFnZT5lbmc8L2xhbmd1
YWdlPjwvcmVjb3JkPjwvQ2l0ZT48Q2l0ZT48QXV0aG9yPk11cnBoeTwvQXV0aG9yPjxZZWFyPjIw
MTA8L1llYXI+PFJlY051bT4zODA8L1JlY051bT48cmVjb3JkPjxyZWMtbnVtYmVyPjM4MDwvcmVj
LW51bWJlcj48Zm9yZWlnbi1rZXlzPjxrZXkgYXBwPSJFTiIgZGItaWQ9InJkeHZ4MmU1cjVyZno3
ZXRkYXF2eDBmeHdyMDl3cGZwdHdkMiIgdGltZXN0YW1wPSIxNDAyNTk3NDU5Ij4zODA8L2tleT48
L2ZvcmVpZ24ta2V5cz48cmVmLXR5cGUgbmFtZT0iSm91cm5hbCBBcnRpY2xlIj4xNzwvcmVmLXR5
cGU+PGNvbnRyaWJ1dG9ycz48YXV0aG9ycz48YXV0aG9yPk11cnBoeSwgQi4gUC48L2F1dGhvcj48
YXV0aG9yPkFybXN0cm9uZywgSy48L2F1dGhvcj48YXV0aG9yPlJ5YW4sIEMuIEEuPC9hdXRob3I+
PGF1dGhvcj5KZW5raW5zLCBKLiBHLjwvYXV0aG9yPjwvYXV0aG9ycz48L2NvbnRyaWJ1dG9ycz48
YXV0aC1hZGRyZXNzPkRlcGFydG1lbnQgb2YgTmVvbmF0b2xvZ3ksIENvcmsgVW5pdmVyc2l0eSBN
YXRlcm5pdHkgSG9zcGl0YWwsIFdpbHRvbiwgQ29yaywgSXJlbGFuZC4gYnJlbmRhbnBhdWwubXVy
cGh5QGhzZS5pZTwvYXV0aC1hZGRyZXNzPjx0aXRsZXM+PHRpdGxlPkJlbmNobWFya2luZyBjYXJl
IGZvciB2ZXJ5IGxvdyBiaXJ0aHdlaWdodCBpbmZhbnRzIGluIElyZWxhbmQgYW5kIE5vcnRoZXJu
IElyZWxhbmQ8L3RpdGxlPjxzZWNvbmRhcnktdGl0bGU+QXJjaCBEaXMgQ2hpbGQgRmV0YWwgTmVv
bmF0YWwgRWQ8L3NlY29uZGFyeS10aXRsZT48YWx0LXRpdGxlPkFyY2hpdmVzIG9mIGRpc2Vhc2Ug
aW4gY2hpbGRob29kLiBGZXRhbCBhbmQgbmVvbmF0YWwgZWRpdGlvbjwvYWx0LXRpdGxlPjwvdGl0
bGVzPjxwZXJpb2RpY2FsPjxmdWxsLXRpdGxlPkFyY2ggRGlzIENoaWxkIEZldGFsIE5lb25hdGFs
IEVkPC9mdWxsLXRpdGxlPjxhYmJyLTE+QXJjaGl2ZXMgb2YgZGlzZWFzZSBpbiBjaGlsZGhvb2Qu
IEZldGFsIGFuZCBuZW9uYXRhbCBlZGl0aW9uPC9hYmJyLTE+PC9wZXJpb2RpY2FsPjxhbHQtcGVy
aW9kaWNhbD48ZnVsbC10aXRsZT5BcmNoIERpcyBDaGlsZCBGZXRhbCBOZW9uYXRhbCBFZDwvZnVs
bC10aXRsZT48YWJici0xPkFyY2hpdmVzIG9mIGRpc2Vhc2UgaW4gY2hpbGRob29kLiBGZXRhbCBh
bmQgbmVvbmF0YWwgZWRpdGlvbjwvYWJici0xPjwvYWx0LXBlcmlvZGljYWw+PHBhZ2VzPkYzMC01
PC9wYWdlcz48dm9sdW1lPjk1PC92b2x1bWU+PG51bWJlcj4xPC9udW1iZXI+PGVkaXRpb24+MjAw
OS8wOS8wMzwvZWRpdGlvbj48a2V5d29yZHM+PGtleXdvcmQ+KkJlbmNobWFya2luZzwva2V5d29y
ZD48a2V5d29yZD5DZXJlYnJhbCBIZW1vcnJoYWdlL2VwaWRlbWlvbG9neTwva2V5d29yZD48a2V5
d29yZD5DaHJvbmljIERpc2Vhc2U8L2tleXdvcmQ+PGtleXdvcmQ+Q3Jvc3MgSW5mZWN0aW9uL2Vw
aWRlbWlvbG9neTwva2V5d29yZD48a2V5d29yZD5EYXRhIENvbGxlY3Rpb24vbWV0aG9kczwva2V5
d29yZD48a2V5d29yZD5EYXRhYmFzZXMsIEZhY3R1YWw8L2tleXdvcmQ+PGtleXdvcmQ+RmVtYWxl
PC9rZXl3b3JkPjxrZXl3b3JkPkdlc3RhdGlvbmFsIEFnZTwva2V5d29yZD48a2V5d29yZD5Ib3Nw
aXRhbGl6YXRpb24vc3RhdGlzdGljcyAmYW1wOyBudW1lcmljYWwgZGF0YTwva2V5d29yZD48a2V5
d29yZD5IdW1hbnM8L2tleXdvcmQ+PGtleXdvcmQ+KkluZmFudCBNb3J0YWxpdHk8L2tleXdvcmQ+
PGtleXdvcmQ+SW5mYW50LCBOZXdib3JuPC9rZXl3b3JkPjxrZXl3b3JkPkluZmFudCwgUHJlbWF0
dXJlPC9rZXl3b3JkPjxrZXl3b3JkPkluZmFudCwgUHJlbWF0dXJlLCBEaXNlYXNlcy8qZXBpZGVt
aW9sb2d5L3RoZXJhcHk8L2tleXdvcmQ+PGtleXdvcmQ+KkluZmFudCwgVmVyeSBMb3cgQmlydGgg
V2VpZ2h0PC9rZXl3b3JkPjxrZXl3b3JkPkludGVuc2l2ZSBDYXJlLCBOZW9uYXRhbC8qc3RhbmRh
cmRzPC9rZXl3b3JkPjxrZXl3b3JkPklyZWxhbmQ8L2tleXdvcmQ+PGtleXdvcmQ+THVuZyBEaXNl
YXNlcy9lcGlkZW1pb2xvZ3kvdGhlcmFweTwva2V5d29yZD48a2V5d29yZD5NYWxlPC9rZXl3b3Jk
PjxrZXl3b3JkPk1vcmJpZGl0eTwva2V5d29yZD48a2V5d29yZD5Ob3J0aGVybiBJcmVsYW5kPC9r
ZXl3b3JkPjxrZXl3b3JkPk91dGNvbWUgQXNzZXNzbWVudCAoSGVhbHRoIENhcmUpPC9rZXl3b3Jk
PjxrZXl3b3JkPlN0YXBoeWxvY29jY2FsIEluZmVjdGlvbnMvZXBpZGVtaW9sb2d5PC9rZXl3b3Jk
Pjwva2V5d29yZHM+PGRhdGVzPjx5ZWFyPjIwMTA8L3llYXI+PHB1Yi1kYXRlcz48ZGF0ZT5KYW48
L2RhdGU+PC9wdWItZGF0ZXM+PC9kYXRlcz48aXNibj4xMzU5LTI5OTg8L2lzYm4+PGFjY2Vzc2lv
bi1udW0+MTk3MjM2MTk8L2FjY2Vzc2lvbi1udW0+PHVybHM+PHJlbGF0ZWQtdXJscz48dXJsPmh0
dHA6Ly9mbi5ibWouY29tL2NvbnRlbnQvOTUvMS9GMzAuZnVsbC5wZGY8L3VybD48L3JlbGF0ZWQt
dXJscz48L3VybHM+PGVsZWN0cm9uaWMtcmVzb3VyY2UtbnVtPjEwLjExMzYvYWRjLjIwMDkuMTYw
MDAyPC9lbGVjdHJvbmljLXJlc291cmNlLW51bT48cmVtb3RlLWRhdGFiYXNlLXByb3ZpZGVyPk5M
TTwvcmVtb3RlLWRhdGFiYXNlLXByb3ZpZGVyPjxsYW5ndWFnZT5lbmc8L2xhbmd1YWdlPjwvcmVj
b3JkPjwvQ2l0ZT48Q2l0ZT48QXV0aG9yPk1vcnJvdzwvQXV0aG9yPjxZZWFyPjIwMTE8L1llYXI+
PFJlY051bT45MDY8L1JlY051bT48cmVjb3JkPjxyZWMtbnVtYmVyPjkwNjwvcmVjLW51bWJlcj48
Zm9yZWlnbi1rZXlzPjxrZXkgYXBwPSJFTiIgZGItaWQ9InJkeHZ4MmU1cjVyZno3ZXRkYXF2eDBm
eHdyMDl3cGZwdHdkMiIgdGltZXN0YW1wPSIxNDEwNzM0NTU5Ij45MDY8L2tleT48L2ZvcmVpZ24t
a2V5cz48cmVmLXR5cGUgbmFtZT0iSm91cm5hbCBBcnRpY2xlIj4xNzwvcmVmLXR5cGU+PGNvbnRy
aWJ1dG9ycz48YXV0aG9ycz48YXV0aG9yPk1vcnJvdywgQS4gTC48L2F1dGhvcj48YXV0aG9yPk1l
aW56ZW4tRGVyciwgSi48L2F1dGhvcj48YXV0aG9yPkh1YW5nLCBQLjwvYXV0aG9yPjxhdXRob3I+
U2NoaWJsZXIsIEsuIFIuPC9hdXRob3I+PGF1dGhvcj5DYWhpbGwsIFQuPC9hdXRob3I+PGF1dGhv
cj5LZWRkYWNoZSwgTS48L2F1dGhvcj48YXV0aG9yPkthbGxhcHVyLCBTLiBHLjwvYXV0aG9yPjxh
dXRob3I+TmV3YnVyZywgRC4gUy48L2F1dGhvcj48YXV0aG9yPlRhYmFuZ2luLCBNLjwvYXV0aG9y
PjxhdXRob3I+V2FybmVyLCBCLiBCLjwvYXV0aG9yPjxhdXRob3I+SmlhbmcsIFguPC9hdXRob3I+
PC9hdXRob3JzPjwvY29udHJpYnV0b3JzPjxhdXRoLWFkZHJlc3M+RGl2aXNpb24gb2YgTmVvbmF0
b2xvZ3ksIENpbmNpbm5hdGkgQ2hpbGRyZW4mYXBvcztzIEhvc3BpdGFsIE1lZGljYWwgQ2VudGVy
LCBDaW5jaW5uYXRpLCBPSCA0NTIxMywgVVNBLiBBcmR5dGhlLk1vcnJvd0BjY2htYy5vcmc8L2F1
dGgtYWRkcmVzcz48dGl0bGVzPjx0aXRsZT5GdWNvc3lsdHJhbnNmZXJhc2UgMiBub24tc2VjcmV0
b3IgYW5kIGxvdyBzZWNyZXRvciBzdGF0dXMgcHJlZGljdHMgc2V2ZXJlIG91dGNvbWVzIGluIHBy
ZW1hdHVyZSBpbmZhbnRzPC90aXRsZT48c2Vjb25kYXJ5LXRpdGxlPkogUGVkaWF0cjwvc2Vjb25k
YXJ5LXRpdGxlPjxhbHQtdGl0bGU+VGhlIEpvdXJuYWwgb2YgcGVkaWF0cmljczwvYWx0LXRpdGxl
PjwvdGl0bGVzPjxwZXJpb2RpY2FsPjxmdWxsLXRpdGxlPkogUGVkaWF0cjwvZnVsbC10aXRsZT48
YWJici0xPlRoZSBKb3VybmFsIG9mIHBlZGlhdHJpY3M8L2FiYnItMT48L3BlcmlvZGljYWw+PGFs
dC1wZXJpb2RpY2FsPjxmdWxsLXRpdGxlPkogUGVkaWF0cjwvZnVsbC10aXRsZT48YWJici0xPlRo
ZSBKb3VybmFsIG9mIHBlZGlhdHJpY3M8L2FiYnItMT48L2FsdC1wZXJpb2RpY2FsPjxwYWdlcz43
NDUtNTE8L3BhZ2VzPjx2b2x1bWU+MTU4PC92b2x1bWU+PG51bWJlcj41PC9udW1iZXI+PGVkaXRp
b24+MjAxMS8wMS8yNTwvZWRpdGlvbj48a2V5d29yZHM+PGtleXdvcmQ+Q2F1c2Ugb2YgRGVhdGgv
dHJlbmRzPC9rZXl3b3JkPjxrZXl3b3JkPkROQS8qZ2VuZXRpY3M8L2tleXdvcmQ+PGtleXdvcmQ+
RW50ZXJvY29saXRpcywgTmVjcm90aXppbmcvZW56eW1vbG9neS9nZW5ldGljcy9tb3J0YWxpdHk8
L2tleXdvcmQ+PGtleXdvcmQ+Rm9sbG93LVVwIFN0dWRpZXM8L2tleXdvcmQ+PGtleXdvcmQ+RnVj
b3N5bHRyYW5zZmVyYXNlcy8qZ2VuZXRpY3MvbWV0YWJvbGlzbTwva2V5d29yZD48a2V5d29yZD5H
ZW5vdHlwZTwva2V5d29yZD48a2V5d29yZD5IdW1hbnM8L2tleXdvcmQ+PGtleXdvcmQ+SW5mYW50
IE1vcnRhbGl0eS90cmVuZHM8L2tleXdvcmQ+PGtleXdvcmQ+SW5mYW50LCBOZXdib3JuPC9rZXl3
b3JkPjxrZXl3b3JkPipJbmZhbnQsIFByZW1hdHVyZTwva2V5d29yZD48a2V5d29yZD5PaD==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aW8vZXBpZGVtaW9sb2d5PC9rZXl3b3JkPjxrZXl3b3JkPipQb2x5bW9ycGhpc20sIEdlbmV0aWM8
L2tleXdvcmQ+PGtleXdvcmQ+UHJvZ25vc2lzPC9rZXl3b3JkPjxrZXl3b3JkPlJldHJvc3BlY3Rp
dmUgU3R1ZGllczwva2V5d29yZD48a2V5d29yZD5TYWxpdmEvZW56eW1vbG9neTwva2V5d29yZD48
L2tleXdvcmRzPjxkYXRlcz48eWVhcj4yMDExPC95ZWFyPjxwdWItZGF0ZXM+PGRhdGU+TWF5PC9k
YXRlPjwvcHViLWRhdGVzPjwvZGF0ZXM+PGlzYm4+MDAyMi0zNDc2PC9pc2JuPjxhY2Nlc3Npb24t
bnVtPjIxMjU2NTEwPC9hY2Nlc3Npb24tbnVtPjx1cmxzPjxyZWxhdGVkLXVybHM+PHVybD5odHRw
Oi8vd3d3Lm5jYmkubmxtLm5paC5nb3YvcG1jL2FydGljbGVzL1BNQzM0MTI0MTgvcGRmL25paG1z
MjU5NTMyLnBkZjwvdXJsPjwvcmVsYXRlZC11cmxzPjwvdXJscz48Y3VzdG9tMj5QbWMzNDEyNDE4
PC9jdXN0b20yPjxjdXN0b202Pk5paG1zMjU5NTMyPC9jdXN0b202PjxlbGVjdHJvbmljLXJlc291
cmNlLW51bT4xMC4xMDE2L2ouanBlZHMuMjAxMC4xMC4wNDM8L2VsZWN0cm9uaWMtcmVzb3VyY2Ut
bnVtPjxyZW1vdGUtZGF0YWJhc2UtcHJvdmlkZXI+TkxNPC9yZW1vdGUtZGF0YWJhc2UtcHJvdmlk
ZXI+PGxhbmd1YWdlPmVuZzwvbGFuZ3VhZ2U+PC9yZWNvcmQ+PC9DaXRlPjxDaXRlPjxBdXRob3I+
UmFobWFuPC9BdXRob3I+PFllYXI+MjAxMTwvWWVhcj48UmVjTnVtPjM2ODwvUmVjTnVtPjxyZWNv
cmQ+PHJlYy1udW1iZXI+MzY4PC9yZWMtbnVtYmVyPjxmb3JlaWduLWtleXM+PGtleSBhcHA9IkVO
IiBkYi1pZD0icmR4dngyZTVyNXJmejdldGRhcXZ4MGZ4d3IwOXdwZnB0d2QyIiB0aW1lc3RhbXA9
IjE0MDI1OTc0NTkiPjM2ODwva2V5PjwvZm9yZWlnbi1rZXlzPjxyZWYtdHlwZSBuYW1lPSJKb3Vy
bmFsIEFydGljbGUiPjE3PC9yZWYtdHlwZT48Y29udHJpYnV0b3JzPjxhdXRob3JzPjxhdXRob3I+
UmFobWFuLCBTLjwvYXV0aG9yPjxhdXRob3I+U2FsYW1laCwgSy48L2F1dGhvcj48YXV0aG9yPkFs
LVJpZmFpLCBILjwvYXV0aG9yPjxhdXRob3I+TWFzb3VkLCBBLjwvYXV0aG9yPjxhdXRob3I+THV0
ZmksIFMuPC9hdXRob3I+PGF1dGhvcj5TYWxhbWEsIEguPC9hdXRob3I+PGF1dGhvcj5BYmRvaCwg
Ry48L2F1dGhvcj48YXV0aG9yPk9tYXIsIEYuPC9hdXRob3I+PGF1dGhvcj5CZW5lciwgQS48L2F1
dGhvcj48L2F1dGhvcnM+PC9jb250cmlidXRvcnM+PGF1dGgtYWRkcmVzcz5OSUNVIFdvbWVuJmFw
b3M7cyBIb3NwaXRhbCBITUMsIFdlaWxsIENvcm5lbGwgTWVkaWNhbCBDb2xsZWdlLCBEb2hhLCBR
YXRhci4gc3JhaG1hbjRAaG1jLm9yZy5xYTwvYXV0aC1hZGRyZXNzPjx0aXRsZXM+PHRpdGxlPkdl
c3RhdGlvbmFsIGFnZSBzcGVjaWZpYyBuZW9uYXRhbCBzdXJ2aXZhbCBpbiB0aGUgU3RhdGUgb2Yg
UWF0YXIgKDIwMDMtMjAwOCkgLSBhIGNvbXBhcmF0aXZlIHN0dWR5IHdpdGggaW50ZXJuYXRpb25h
bCBiZW5jaG1hcmtzPC90aXRsZT48c2Vjb25kYXJ5LXRpdGxlPkogQ29sbCBQaHlzaWNpYW5zIFN1
cmcgUGFrPC9zZWNvbmRhcnktdGl0bGU+PGFsdC10aXRsZT5Kb3VybmFsIG9mIHRoZSBDb2xsZWdl
IG9mIFBoeXNpY2lhbnMgYW5kIFN1cmdlb25zLS1QYWtpc3RhbiA6IEpDUFNQPC9hbHQtdGl0bGU+
PC90aXRsZXM+PHBlcmlvZGljYWw+PGZ1bGwtdGl0bGU+SiBDb2xsIFBoeXNpY2lhbnMgU3VyZyBQ
YWs8L2Z1bGwtdGl0bGU+PGFiYnItMT5Kb3VybmFsIG9mIHRoZSBDb2xsZWdlIG9mIFBoeXNpY2lh
bnMgYW5kIFN1cmdlb25zLS1QYWtpc3RhbiA6IEpDUFNQPC9hYmJyLTE+PC9wZXJpb2RpY2FsPjxh
bHQtcGVyaW9kaWNhbD48ZnVsbC10aXRsZT5KIENvbGwgUGh5c2ljaWFucyBTdXJnIFBhazwvZnVs
bC10aXRsZT48YWJici0xPkpvdXJuYWwgb2YgdGhlIENvbGxlZ2Ugb2YgUGh5c2ljaWFucyBhbmQg
U3VyZ2VvbnMtLVBha2lzdGFuIDogSkNQU1A8L2FiYnItMT48L2FsdC1wZXJpb2RpY2FsPjxwYWdl
cz41NDItNzwvcGFnZXM+PHZvbHVtZT4yMTwvdm9sdW1lPjxudW1iZXI+OTwvbnVtYmVyPjxlZGl0
aW9uPjIwMTEvMDkvMTU8L2VkaXRpb24+PGtleXdvcmRzPjxrZXl3b3JkPipCZW5jaG1hcmtpbmc8
L2tleXdvcmQ+PGtleXdvcmQ+RmVtYWxlPC9rZXl3b3JkPjxrZXl3b3JkPipHZXN0YXRpb25hbCBB
Z2U8L2tleXdvcmQ+PGtleXdvcmQ+SHVtYW5zPC9rZXl3b3JkPjxrZXl3b3JkPkluZmFudCBNb3J0
YWxpdHkvKnRyZW5kczwva2V5d29yZD48a2V5d29yZD4qSW5mYW50LCBMb3cgQmlydGggV2VpZ2h0
PC9rZXl3b3JkPjxrZXl3b3JkPkluZmFudCwgTmV3Ym9ybjwva2V5d29yZD48a2V5d29yZD4qSW5m
YW50LCBQcmVtYXR1cmU8L2tleXdvcmQ+PGtleXdvcmQ+SW50ZXJuYXRpb25hbGl0eTwva2V5d29y
ZD48a2V5d29yZD5QcmVnbmFuY3k8L2tleXdvcmQ+PGtleXdvcmQ+UWF0YXI8L2tleXdvcmQ+PGtl
eXdvcmQ+UmV0cm9zcGVjdGl2ZSBTdHVkaWVzPC9rZXl3b3JkPjxrZXl3b3JkPlJpc2s8L2tleXdv
cmQ+PGtleXdvcmQ+U3RhdGlzdGljcyBhcyBUb3BpYzwva2V5d29yZD48a2V5d29yZD5TdXJ2aXZh
bCBBbmFseXNpczwva2V5d29yZD48a2V5d29yZD5Xb3JsZCBIZWFsdGg8L2tleXdvcmQ+PC9rZXl3
b3Jkcz48ZGF0ZXM+PHllYXI+MjAxMTwveWVhcj48cHViLWRhdGVzPjxkYXRlPlNlcDwvZGF0ZT48
L3B1Yi1kYXRlcz48L2RhdGVzPjxpc2JuPjEwMjItMzg2eDwvaXNibj48YWNjZXNzaW9uLW51bT4y
MTkxNDQxMTwvYWNjZXNzaW9uLW51bT48dXJscz48L3VybHM+PGVsZWN0cm9uaWMtcmVzb3VyY2Ut
bnVtPjA5LjIwMTEvamNwc3AuNTQyNTQ3PC9lbGVjdHJvbmljLXJlc291cmNlLW51bT48cmVtb3Rl
LWRhdGFiYXNlLXByb3ZpZGVyPk5MTTwvcmVtb3RlLWRhdGFiYXNlLXByb3ZpZGVyPjxsYW5ndWFn
ZT5lbmc8L2xhbmd1YWdlPjwvcmVjb3JkPjwvQ2l0ZT48Q2l0ZT48QXV0aG9yPkRlIEplc3VzPC9B
dXRob3I+PFllYXI+MjAxMjwvWWVhcj48UmVjTnVtPjgxNDwvUmVjTnVtPjxyZWNvcmQ+PHJlYy1u
dW1iZXI+ODE0PC9yZWMtbnVtYmVyPjxmb3JlaWduLWtleXM+PGtleSBhcHA9IkVOIiBkYi1pZD0i
cmR4dngyZTVyNXJmejdldGRhcXZ4MGZ4d3IwOXdwZnB0d2QyIiB0aW1lc3RhbXA9IjE0MTA3MTg5
NzAiPjgxNDwva2V5PjwvZm9yZWlnbi1rZXlzPjxyZWYtdHlwZSBuYW1lPSJKb3VybmFsIEFydGlj
bGUiPjE3PC9yZWYtdHlwZT48Y29udHJpYnV0b3JzPjxhdXRob3JzPjxhdXRob3I+RGUgSmVzdXMs
IEwuIEMuPC9hdXRob3I+PGF1dGhvcj5QYXBwYXMsIEEuPC9hdXRob3I+PGF1dGhvcj5TaGFua2Fy
YW4sIFMuPC9hdXRob3I+PGF1dGhvcj5LZW5kcmljaywgRC48L2F1dGhvcj48YXV0aG9yPkRhcywg
QS48L2F1dGhvcj48YXV0aG9yPkhpZ2dpbnMsIFIuIEQuPC9hdXRob3I+PGF1dGhvcj5CZWxsLCBF
LiBGLjwvYXV0aG9yPjxhdXRob3I+U3RvbGwsIEIuIEouPC9hdXRob3I+PGF1dGhvcj5MYXB0b29r
LCBBLiBSLjwvYXV0aG9yPjxhdXRob3I+V2Fsc2gsIE0uIEMuPC9hdXRob3I+PC9hdXRob3JzPjwv
Y29udHJpYnV0b3JzPjxhdXRoLWFkZHJlc3M+RGVwYXJ0bWVudCBvZiBQZWRpYXRyaWNzLCBXYXlu
ZSBTdGF0ZSBVbml2ZXJzaXR5LCBEZXRyb2l0LCBNSSwgVVNBLjwvYXV0aC1hZGRyZXNzPjx0aXRs
ZXM+PHRpdGxlPlJpc2sgZmFjdG9ycyBmb3IgcG9zdC1uZW9uYXRhbCBpbnRlbnNpdmUgY2FyZSB1
bml0IGRpc2NoYXJnZSBtb3J0YWxpdHkgYW1vbmcgZXh0cmVtZWx5IGxvdyBiaXJ0aCB3ZWlnaHQg
aW5mYW50czwvdGl0bGU+PHNlY29uZGFyeS10aXRsZT5KIFBlZGlhdHI8L3NlY29uZGFyeS10aXRs
ZT48YWx0LXRpdGxlPlRoZSBKb3VybmFsIG9mIHBlZGlhdHJpY3M8L2FsdC10aXRsZT48L3RpdGxl
cz48cGVyaW9kaWNhbD48ZnVsbC10aXRsZT5KIFBlZGlhdHI8L2Z1bGwtdGl0bGU+PGFiYnItMT5U
aGUgSm91cm5hbCBvZiBwZWRpYXRyaWNzPC9hYmJyLTE+PC9wZXJpb2RpY2FsPjxhbHQtcGVyaW9k
aWNhbD48ZnVsbC10aXRsZT5KIFBlZGlhdHI8L2Z1bGwtdGl0bGU+PGFiYnItMT5UaGUgSm91cm5h
bCBvZiBwZWRpYXRyaWNzPC9hYmJyLTE+PC9hbHQtcGVyaW9kaWNhbD48cGFnZXM+NzAtNC5lMS0y
PC9wYWdlcz48dm9sdW1lPjE2MTwvdm9sdW1lPjxudW1iZXI+MTwvbnVtYmVyPjxlZGl0aW9uPjIw
MTIvMDIvMTQ8L2VkaXRpb24+PGtleXdvcmRzPjxrZXl3b3JkPkNvaG9ydCBTdHVkaWVzPC9rZXl3
b3JkPjxrZXl3b3JkPkZlbWFsZTwva2V5d29yZD48a2V5d29yZD5IdW1hbnM8L2tleXdvcmQ+PGtl
eXdvcmQ+KkluZmFudCBNb3J0YWxpdHk8L2tleXdvcmQ+PGtleXdvcmQ+KkluZmFudCwgRXh0cmVt
ZWx5IExvdyBCaXJ0aCBXZWlnaHQ8L2tleXdvcmQ+PGtleXdvcmQ+SW5mYW50LCBOZXdib3JuPC9r
ZXl3b3JkPjxrZXl3b3JkPipJbnRlbnNpdmUgQ2FyZSBVbml0cywgTmVvbmF0YWw8L2tleXdvcmQ+
PGtleXdvcmQ+TWFsZTwva2V5d29yZD48a2V5d29yZD4qUGF0aWVudCBEaXNjaGFyZ2U8L2tleXdv
cmQ+PGtleXdvcmQ+UmV0cm9zcGVjdGl2ZSBTdHVkaWVzPC9rZXl3b3JkPjxrZXl3b3JkPlJpc2sg
RmFjdG9yczwva2V5d29yZD48L2tleXdvcmRzPjxkYXRlcz48eWVhcj4yMDEyPC95ZWFyPjxwdWIt
ZGF0ZXM+PGRhdGU+SnVsPC9kYXRlPjwvcHViLWRhdGVzPjwvZGF0ZXM+PGlzYm4+MDAyMi0zNDc2
PC9pc2JuPjxhY2Nlc3Npb24tbnVtPjIyMzI1MTg3PC9hY2Nlc3Npb24tbnVtPjx1cmxzPjxyZWxh
dGVkLXVybHM+PHVybD5odHRwOi8vd3d3Lm5jYmkubmxtLm5paC5nb3YvcG1jL2FydGljbGVzL1BN
QzMzNjYxNzUvcGRmL25paG1zLTM1NjY1Ni5wZGY8L3VybD48L3JlbGF0ZWQtdXJscz48L3VybHM+
PGN1c3RvbTI+UG1jMzM2NjE3NTwvY3VzdG9tMj48Y3VzdG9tNj5OaWhtczM1NjY1NjwvY3VzdG9t
Nj48ZWxlY3Ryb25pYy1yZXNvdXJjZS1udW0+MTAuMTAxNi9qLmpwZWRzLjIwMTEuMTIuMDM4PC9l
bGVjdHJvbmljLXJlc291cmNlLW51bT48cmVtb3RlLWRhdGFiYXNlLXByb3ZpZGVyPk5MTTwvcmVt
b3RlLWRhdGFiYXNlLXByb3ZpZGVyPjxsYW5ndWFnZT5lbmc8L2xhbmd1YWdlPjwvcmVjb3JkPjwv
Q2l0ZT48Q2l0ZT48QXV0aG9yPkFtYmFsYXZhbmFuPC9BdXRob3I+PFllYXI+MjAxMjwvWWVhcj48
UmVjTnVtPjc3MzwvUmVjTnVtPjxyZWNvcmQ+PHJlYy1udW1iZXI+NzczPC9yZWMtbnVtYmVyPjxm
b3JlaWduLWtleXM+PGtleSBhcHA9IkVOIiBkYi1pZD0icmR4dngyZTVyNXJmejdldGRhcXZ4MGZ4
d3IwOXdwZnB0d2QyIiB0aW1lc3RhbXA9IjE0MTA2NTIxMzAiPjc3Mzwva2V5PjwvZm9yZWlnbi1r
ZXlzPjxyZWYtdHlwZSBuYW1lPSJKb3VybmFsIEFydGljbGUiPjE3PC9yZWYtdHlwZT48Y29udHJp
YnV0b3JzPjxhdXRob3JzPjxhdXRob3I+QW1iYWxhdmFuYW4sIE4uPC9hdXRob3I+PGF1dGhvcj5D
YXJsbywgVy4gQS48L2F1dGhvcj48YXV0aG9yPlR5c29uLCBKLiBFLjwvYXV0aG9yPjxhdXRob3I+
TGFuZ2VyLCBKLiBDLjwvYXV0aG9yPjxhdXRob3I+V2Fsc2gsIE0uIEMuPC9hdXRob3I+PGF1dGhv
cj5QYXJpa2gsIE4uIEEuPC9hdXRob3I+PGF1dGhvcj5EYXMsIEEuPC9hdXRob3I+PGF1dGhvcj5W
YW4gTWV1cnMsIEsuIFAuPC9hdXRob3I+PGF1dGhvcj5TaGFua2FyYW4sIFMuPC9hdXRob3I+PGF1
dGhvcj5TdG9sbCwgQi4gSi48L2F1dGhvcj48YXV0aG9yPkhpZ2dpbnMsIFIuIEQuPC9hdXRob3I+
PC9hdXRob3JzPjwvY29udHJpYnV0b3JzPjxhdXRoLWFkZHJlc3M+RGVwYXJ0bWVudCBvZiBQZWRp
YXRyaWNzLCBVbml2ZXJzaXR5IG9mIEFsYWJhbWEgYXQgQmlybWluZ2hhbSwgQmlybWluZ2hhbSwg
QWxhYmFtYSAzNTI0OSwgVVNBLiBhbWJhbEB1YWIuZWR1PC9hdXRoLWFkZHJlc3M+PHRpdGxlcz48
dGl0bGU+T3V0Y29tZSB0cmFqZWN0b3JpZXMgaW4gZXh0cmVtZWx5IHByZXRlcm0gaW5mYW50czwv
dGl0bGU+PHNlY29uZGFyeS10aXRsZT5QZWRpYXRyaWNzPC9zZWNvbmRhcnktdGl0bGU+PGFsdC10
aXRsZT5QZWRpYXRyaWNzPC9hbHQtdGl0bGU+PC90aXRsZXM+PHBlcmlvZGljYWw+PGZ1bGwtdGl0
bGU+UGVkaWF0cmljczwvZnVsbC10aXRsZT48L3BlcmlvZGljYWw+PGFsdC1wZXJpb2RpY2FsPjxm
dWxsLXRpdGxlPlBlZGlhdHJpY3M8L2Z1bGwtdGl0bGU+PC9hbHQtcGVyaW9kaWNhbD48cGFnZXM+
ZTExNS0yNTwvcGFnZXM+PHZvbHVtZT4xMzA8L3ZvbHVtZT48bnVtYmVyPjE8L251bWJlcj48ZWRp
dGlvbj4yMDEyLzA2LzEzPC9lZGl0aW9uPjxrZXl3b3Jkcz48a2V5d29yZD5BZ2UgRmFjdG9yczwv
a2V5d29yZD48a2V5d29yZD5CaXJ0aCBXZWlnaHQ8L2tleXdvcmQ+PGtleXdvcmQ+KkRlY2lzaW9u
IFN1cHBvcnQgVGVjaG5pcXVlczwva2V5d29yZD48a2V5d29yZD5EZXZlbG9wbWVudGFsIERpc2Fi
aWxpdGllcy8qZGlhZ25vc2lzPC9rZXl3b3JkPjxrZXl3b3JkPkZlbWFsZTwva2V5d29yZD48a2V5
d29yZD5IdW1hbnM8L2tleXdvcmQ+PGtleXdvcmQ+SW5mYW50PC9rZXl3b3JkPjxrZXl3b3JkPipJ
bmZhbnQsIEV4dHJlbWVseSBMb3cgQmlydGggV2VpZ2h0PC9rZXl3b3JkPjxrZXl3b3JkPkluZmFu
dCwgTmV3Ym9ybjwva2V5d29yZD48a2V5d29yZD5JbmZhbnQsIFByZW1hdHVyZTwva2V5d29yZD48
a2V5d29yZD5JbmZhbnQsIFByZW1hdHVyZSwgRGlzZWFzZXMvKmRpYWdub3Npcy9tb3J0YWxpdHk8
L2tleXdvcmQ+PGtleXdvcmQ+SW50ZWxsZWN0dWFsIERpc2FiaWxpdHkvKmRpYWdub3Npczwva2V5
d29yZD48a2V5d29yZD5JbnRlbnNpdmUgQ2FyZSBVbml0cywgTmVvbmF0YWw8L2tleXdvcmQ+PGtl
eXdvcmQ+TG9naXN0aWMgTW9kZWxzPC9rZXl3b3JkPjxrZXl3b3JkPk1hbGU8L2tleXdvcmQ+PGtl
eXdvcmQ+TW9kZWxzLCBUaGVvcmV0aWNhbDwva2V5d29yZD48a2V5d29yZD5NdWx0aXZhcmlhdGUg
QW5hbHlzaXM8L2tleXdvcmQ+PGtleXdvcmQ+UHJvZ25vc2lzPC9rZXl3b3JkPjxrZXl3b3JkPlJl
c3BpcmF0b3J5IERpc3RyZXNzIFN5bmRyb21lLCBOZXdib3JuL2RpYWdub3Npcy9tb3J0YWxpdHk8
L2tleXdvcmQ+PGtleXdvcmQ+U2V2ZXJpdHkgb2YgSWxsbmVzcyBJbmRleDwva2V5d29yZD48L2tl
eXdvcmRzPjxkYXRlcz48eWVhcj4yMDEyPC95ZWFyPjxwdWItZGF0ZXM+PGRhdGU+SnVsPC9kYXRl
PjwvcHViLWRhdGVzPjwvZGF0ZXM+PGlzYm4+MDAzMS00MDA1PC9pc2JuPjxhY2Nlc3Npb24tbnVt
PjIyNjg5ODc0PC9hY2Nlc3Npb24tbnVtPjx1cmxzPjxyZWxhdGVkLXVybHM+PHVybD5odHRwOi8v
d3d3Lm5jYmkubmxtLm5paC5nb3YvcG1jL2FydGljbGVzL1BNQzMzODI5MjEvcGRmL3BlZHMuMjAx
MS0zNjkzLnBkZjwvdXJsPjwvcmVsYXRlZC11cmxzPjwvdXJscz48Y3VzdG9tMj5QbWMzMzgyOTIx
PC9jdXN0b20yPjxlbGVjdHJvbmljLXJlc291cmNlLW51bT4xMC4xNTQyL3BlZHMuMjAxMS0zNjkz
PC9lbGVjdHJvbmljLXJlc291cmNlLW51bT48cmVtb3RlLWRhdGFiYXNlLXByb3ZpZGVyPk5MTTwv
cmVtb3RlLWRhdGFiYXNlLXByb3ZpZGVyPjxsYW5ndWFnZT5lbmc8L2xhbmd1YWdlPjwvcmVjb3Jk
PjwvQ2l0ZT48Q2l0ZT48QXV0aG9yPkhvcmJhcjwvQXV0aG9yPjxZZWFyPjIwMTI8L1llYXI+PFJl
Y051bT4zNjE8L1JlY051bT48cmVjb3JkPjxyZWMtbnVtYmVyPjM2MTwvcmVjLW51bWJlcj48Zm9y
ZWlnbi1rZXlzPjxrZXkgYXBwPSJFTiIgZGItaWQ9InJkeHZ4MmU1cjVyZno3ZXRkYXF2eDBmeHdy
MDl3cGZwdHdkMiIgdGltZXN0YW1wPSIxNDAyNTk3MTQ2Ij4zNjE8L2tleT48L2ZvcmVpZ24ta2V5
cz48cmVmLXR5cGUgbmFtZT0iSm91cm5hbCBBcnRpY2xlIj4xNzwvcmVmLXR5cGU+PGNvbnRyaWJ1
dG9ycz48YXV0aG9ycz48YXV0aG9yPkhvcmJhciwgSi4gRC48L2F1dGhvcj48YXV0aG9yPkNhcnBl
bnRlciwgSi4gSC48L2F1dGhvcj48YXV0aG9yPkJhZGdlciwgRy4gSi48L2F1dGhvcj48YXV0aG9y
Pktlbm55LCBNLiBKLjwvYXV0aG9yPjxhdXRob3I+U29sbCwgUi4gRi48L2F1dGhvcj48YXV0aG9y
Pk1vcnJvdywgSy4gQS48L2F1dGhvcj48YXV0aG9yPkJ1emFzLCBKLiBTLjwvYXV0aG9yPjwvYXV0
aG9ycz48L2NvbnRyaWJ1dG9ycz48YXV0aC1hZGRyZXNzPkRlcGFydG1lbnQgb2YgUGVkaWF0cmlj
cywgVW5pdmVyc2l0eSBvZiBWZXJtb250LCBCdXJsaW5ndG9uLCBWZXJtb250IDA1NDAxLCBVU0Eu
IGhvcmJhckB2dG94Zm9yZC5vcmc8L2F1dGgtYWRkcmVzcz48dGl0bGVzPjx0aXRsZT5Nb3J0YWxp
dHkgYW5kIG5lb25hdGFsIG1vcmJpZGl0eSBhbW9uZyBpbmZhbnRzIDUwMSB0byAxNTAwIGdyYW1z
IGZyb20gMjAwMCB0byAyMDA5PC90aXRsZT48c2Vjb25kYXJ5LXRpdGxlPlBlZGlhdHJpY3M8L3Nl
Y29uZGFyeS10aXRsZT48YWx0LXRpdGxlPlBlZGlhdHJpY3M8L2FsdC10aXRsZT48L3RpdGxlcz48
cGVyaW9kaWNhbD48ZnVsbC10aXRsZT5QZWRpYXRyaWNzPC9mdWxsLXRpdGxlPjwvcGVyaW9kaWNh
bD48YWx0LXBlcmlvZGljYWw+PGZ1bGwtdGl0bGU+UGVkaWF0cmljczwvZnVsbC10aXRsZT48L2Fs
dC1wZXJpb2RpY2FsPjxwYWdlcz4xMDE5LTI2PC9wYWdlcz48dm9sdW1lPjEyOTwvdm9sdW1lPjxu
dW1iZXI+NjwvbnVtYmVyPjxlZGl0aW9uPjIwMTIvMDUvMjM8L2VkaXRpb24+PGtleXdvcmRzPjxr
ZXl3b3JkPkZlbWFsZTwva2V5d29yZD48a2V5d29yZD5IdW1hbnM8L2tleXdvcmQ+PGtleXdvcmQ+
SW5mYW50IE1vcnRhbGl0eS8qdHJlbmRzPC9rZXl3b3JkPjxrZXl3b3JkPkluZmFudCwgRXh0cmVt
ZWx5IExvdyBCaXJ0aCBXZWlnaHQ8L2tleXdvcmQ+PGtleXdvcmQ+SW5mYW50LCBOZXdib3JuPC9r
ZXl3b3JkPjxrZXl3b3JkPkluZmFudCwgUHJlbWF0dXJlLCBEaXNlYXNlcy9kaWFnbm9zaXMvKm1v
cnRhbGl0eTwva2V5d29yZD48a2V5d29yZD4qSW5mYW50LCBWZXJ5IExvdyBCaXJ0aCBXZWlnaHQ8
L2tleXdvcmQ+PGtleXdvcmQ+TWFsZTwva2V5d29yZD48a2V5d29yZD5Nb3JiaWRpdHkvdHJlbmRz
PC9rZXl3b3JkPjxrZXl3b3JkPlZlcm1vbnQvZXBpZGVtaW9sb2d5PC9rZXl3b3JkPjwva2V5d29y
ZHM+PGRhdGVzPjx5ZWFyPjIwMTI8L3llYXI+PHB1Yi1kYXRlcz48ZGF0ZT5KdW48L2RhdGU+PC9w
dWItZGF0ZXM+PC9kYXRlcz48aXNibj4wMDMxLTQwMDU8L2lzYm4+PGFjY2Vzc2lvbi1udW0+MjI2
MTQ3NzU8L2FjY2Vzc2lvbi1udW0+PHVybHM+PHJlbGF0ZWQtdXJscz48dXJsPmh0dHA6Ly9wZWRp
YXRyaWNzLmFhcHB1YmxpY2F0aW9ucy5vcmcvY29udGVudC8xMjkvNi8xMDE5LmZ1bGwucGRmPC91
cmw+PC9yZWxhdGVkLXVybHM+PC91cmxzPjxlbGVjdHJvbmljLXJlc291cmNlLW51bT4xMC4xNTQy
L3BlZHMuMjAxMS0zMDI4PC9lbGVjdHJvbmljLXJlc291cmNlLW51bT48cmVtb3RlLWRhdGFiYXNl
LXByb3ZpZGVyPk5MTTwvcmVtb3RlLWRhdGFiYXNlLXByb3ZpZGVyPjxsYW5ndWFnZT5lbmc8L2xh
bmd1YWdlPjwvcmVjb3JkPjwvQ2l0ZT48Q2l0ZT48QXV0aG9yPkFsbGVtYW48L0F1dGhvcj48WWVh
cj4yMDEzPC9ZZWFyPjxSZWNOdW0+NzY3PC9SZWNOdW0+PHJlY29yZD48cmVjLW51bWJlcj43Njc8
L3JlYy1udW1iZXI+PGZvcmVpZ24ta2V5cz48a2V5IGFwcD0iRU4iIGRiLWlkPSJyZHh2eDJlNXI1
cmZ6N2V0ZGFxdngwZnh3cjA5d3BmcHR3ZDIiIHRpbWVzdGFtcD0iMTQxMDY1MDU5NCI+NzY3PC9r
ZXk+PC9mb3JlaWduLWtleXM+PHJlZi10eXBlIG5hbWU9IkpvdXJuYWwgQXJ0aWNsZSI+MTc8L3Jl
Zi10eXBlPjxjb250cmlidXRvcnM+PGF1dGhvcnM+PGF1dGhvcj5BbGxlbWFuLCBCLiBXLjwvYXV0
aG9yPjxhdXRob3I+QmVsbCwgRS4gRi48L2F1dGhvcj48YXV0aG9yPkxpLCBMLjwvYXV0aG9yPjxh
dXRob3I+RGFnbGUsIEouIE0uPC9hdXRob3I+PGF1dGhvcj5TbWl0aCwgUC4gQi48L2F1dGhvcj48
YXV0aG9yPkFtYmFsYXZhbmFuLCBOLjwvYXV0aG9yPjxhdXRob3I+TGF1Z2hvbiwgTS4gTS48L2F1
dGhvcj48YXV0aG9yPlN0b2xsLCBCLiBKLjwvYXV0aG9yPjxhdXRob3I+R29sZGJlcmcsIFIuIE4u
PC9hdXRob3I+PGF1dGhvcj5DYXJsbywgVy4gQS48L2F1dGhvcj48YXV0aG9yPk11cnJheSwgSi4g
Qy48L2F1dGhvcj48YXV0aG9yPkNvdHRlbiwgQy4gTS48L2F1dGhvcj48YXV0aG9yPlNoYW5rYXJh
biwgUy48L2F1dGhvcj48YXV0aG9yPldhbHNoLCBNLiBDLjwvYXV0aG9yPjxhdXRob3I+TGFwdG9v
aywgQS4gUi48L2F1dGhvcj48YXV0aG9yPkVsbHNidXJ5LCBELiBMLjwvYXV0aG9yPjxhdXRob3I+
SGFsZSwgRS4gQy48L2F1dGhvcj48YXV0aG9yPk5ld21hbiwgTi4gUy48L2F1dGhvcj48YXV0aG9y
PldhbGxhY2UsIEQuIEQuPC9hdXRob3I+PGF1dGhvcj5EYXMsIEEuPC9hdXRob3I+PGF1dGhvcj5I
aWdnaW5zLCBSLiBELjwvYXV0aG9yPjwvYXV0aG9ycz48L2NvbnRyaWJ1dG9ycz48YXV0aC1hZGRy
ZXNzPkRlcGFydG1lbnQgb2YgUGVkaWF0cmljcywgVW5pdmVyc2l0eSBvZiBJb3dhLCBJb3dhIENp
dHksIElBIDUyMjQyLCBVU0EuPC9hdXRoLWFkZHJlc3M+PHRpdGxlcz48dGl0bGU+SW5kaXZpZHVh
bCBhbmQgY2VudGVyLWxldmVsIGZhY3RvcnMgYWZmZWN0aW5nIG1vcnRhbGl0eSBhbW9uZyBleHRy
ZW1lbHkgbG93IGJpcnRoIHdlaWdodCBpbmZhbnRzPC90aXRsZT48c2Vjb25kYXJ5LXRpdGxlPlBl
ZGlhdHJpY3M8L3NlY29uZGFyeS10aXRsZT48YWx0LXRpdGxlPlBlZGlhdHJpY3M8L2FsdC10aXRs
ZT48L3RpdGxlcz48cGVyaW9kaWNhbD48ZnVsbC10aXRsZT5QZWRpYXRyaWNzPC9mdWxsLXRpdGxl
PjwvcGVyaW9kaWNhbD48YWx0LXBlcmlvZGljYWw+PGZ1bGwtdGl0bGU+UGVkaWF0cmljczwvZnVs
bC10aXRsZT48L2FsdC1wZXJpb2RpY2FsPjxwYWdlcz5lMTc1LTg0PC9wYWdlcz48dm9sdW1lPjEz
Mjwvdm9sdW1lPjxudW1iZXI+MTwvbnVtYmVyPjxlZGl0aW9uPjIwMTMvMDYvMTI8L2VkaXRpb24+
PGtleXdvcmRzPjxrZXl3b3JkPkNhdXNlIG9mIERlYXRoPC9rZXl3b3JkPjxrZXl3b3JkPkZlbWFs
ZTwva2V5d29yZD48a2V5d29yZD5HZXN0YXRpb25hbCBBZ2U8L2tleXdvcmQ+PGtleXdvcmQ+Kkhv
c3BpdGFsIE1vcnRhbGl0eTwva2V5d29yZD48a2V5d29yZD5Ib3NwaXRhbHMsIFVuaXZlcnNpdHkv
KnN0YXRpc3RpY3MgJmFtcDsgbnVtZXJpY2FsIGRhdGE8L2tleXdvcmQ+PGtleXdvcmQ+SHVtYW5z
PC9rZXl3b3JkPjxrZXl3b3JkPipJbmZhbnQsIEV4dHJlbWVseSBMb3cgQmlydGggV2VpZ2h0PC9r
ZXl3b3JkPjxrZXl3b3JkPkluZmFudCwgTmV3Ym9ybjwva2V5d29yZD48a2V5d29yZD5JbmZhbnQs
IFByZW1hdHVyZSwgRGlzZWFzZXMvKm1vcnRhbGl0eS90aGVyYXB5PC9rZXl3b3JkPjxrZXl3b3Jk
PkludGVuc2l2ZSBDYXJlIFVuaXRzLCBOZW9uYXRhbC8qc3RhdGlzdGljcyAmYW1wOyBudW1lcmlj
YWwgZGF0YTwva2V5d29yZD48a2V5d29yZD5NYWxlPC9rZXl3b3JkPjxrZXl3b3JkPlBoeXNpY2lh
biZhcG9zO3MgUHJhY3RpY2UgUGF0dGVybnMvc3RhdGlzdGljcyAmYW1wOyBudW1lcmljYWwgZGF0
YTwva2V5d29yZD48a2V5d29yZD5SZWdpc3RyaWVzL3N0YXRpc3RpY3MgJmFtcDsgbnVtZXJpY2Fs
IGRhdGE8L2tleXdvcmQ+PGtleXdvcmQ+UmlzayBGYWN0b3JzPC9rZXl3b3JkPjxrZXl3b3JkPlVu
aXRlZCBTdGF0ZXM8L2tleXdvcmQ+PGtleXdvcmQ+TmljdTwva2V5d29yZD48a2V5d29yZD5leHRy
ZW1lbHkgcHJldGVybSBpbmZhbnRzPC9rZXl3b3JkPjxrZXl3b3JkPm1vcnRhbGl0eSByYXRlczwv
a2V5d29yZD48a2V5d29yZD5vdXRjb21lPC9rZXl3b3JkPjxrZXl3b3JkPnByZXRlcm0gaW5mYW50
czwva2V5d29yZD48L2tleXdvcmRzPjxkYXRlcz48eWVhcj4yMDEzPC95ZWFyPjxwdWItZGF0ZXM+
PGRhdGU+SnVsPC9kYXRlPjwvcHViLWRhdGVzPjwvZGF0ZXM+PGlzYm4+MDAzMS00MDA1PC9pc2Ju
PjxhY2Nlc3Npb24tbnVtPjIzNzUzMDk2PC9hY2Nlc3Npb24tbnVtPjx1cmxzPjxyZWxhdGVkLXVy
bHM+PHVybD5odHRwOi8vd3d3Lm5jYmkubmxtLm5paC5nb3YvcG1jL2FydGljbGVzL1BNQzM2OTE1
MzMvcGRmL3BlZHMuMjAxMi0zNzA3LnBkZjwvdXJsPjwvcmVsYXRlZC11cmxzPjwvdXJscz48Y3Vz
dG9tMj5QbWMzNjkxNTMzPC9jdXN0b20yPjxlbGVjdHJvbmljLXJlc291cmNlLW51bT4xMC4xNTQy
L3BlZHMuMjAxMi0zNzA3PC9lbGVjdHJvbmljLXJlc291cmNlLW51bT48cmVtb3RlLWRhdGFiYXNl
LXByb3ZpZGVyPk5MTTwvcmVtb3RlLWRhdGFiYXNlLXByb3ZpZGVyPjxsYW5ndWFnZT5lbmc8L2xh
bmd1YWdlPjwvcmVjb3JkPjwvQ2l0ZT48Q2l0ZT48QXV0aG9yPkt1bWFyPC9BdXRob3I+PFllYXI+
MjAxMzwvWWVhcj48UmVjTnVtPjg3MDwvUmVjTnVtPjxyZWNvcmQ+PHJlYy1udW1iZXI+ODcwPC9y
ZWMtbnVtYmVyPjxmb3JlaWduLWtleXM+PGtleSBhcHA9IkVOIiBkYi1pZD0icmR4dngyZTVyNXJm
ejdldGRhcXZ4MGZ4d3IwOXdwZnB0d2QyIiB0aW1lc3RhbXA9IjE0MTA3MjY1NjAiPjg3MDwva2V5
PjwvZm9yZWlnbi1rZXlzPjxyZWYtdHlwZSBuYW1lPSJKb3VybmFsIEFydGljbGUiPjE3PC9yZWYt
dHlwZT48Y29udHJpYnV0b3JzPjxhdXRob3JzPjxhdXRob3I+S3VtYXIsIFAuPC9hdXRob3I+PGF1
dGhvcj5TaGFua2FyYW4sIFMuPC9hdXRob3I+PGF1dGhvcj5BbWJhbGF2YW5hbiwgTi48L2F1dGhv
cj48YXV0aG9yPktlbmRyaWNrLCBELiBFLjwvYXV0aG9yPjxhdXRob3I+UGFwcGFzLCBBLjwvYXV0
aG9yPjxhdXRob3I+Vm9ociwgQi4gUi48L2F1dGhvcj48YXV0aG9yPlBvaW5kZXh0ZXIsIEIuIEIu
PC9hdXRob3I+PGF1dGhvcj5EYXMsIEEuPC9hdXRob3I+PGF1dGhvcj5IaWdnaW5zLCBSLiBELjwv
YXV0aG9yPjwvYXV0aG9ycz48L2NvbnRyaWJ1dG9ycz48YXV0aC1hZGRyZXNzPkRlcGFydG1lbnQg
b2YgUGVkaWF0cmljcywgTm9ydGh3ZXN0ZXJuIFVuaXZlcnNpdHkgRmVpbmJlcmcgU2Nob29sIG9m
IE1lZGljaW5lLCBDaGljYWdvLCBJTCwgVVNBLjwvYXV0aC1hZGRyZXNzPjx0aXRsZXM+PHRpdGxl
PkNoYXJhY3RlcmlzdGljcyBvZiBleHRyZW1lbHkgbG93LWJpcnRoLXdlaWdodCBpbmZhbnQgc3Vy
dml2b3JzIHdpdGggdW5pbXBhaXJlZCBvdXRjb21lcyBhdCAzMCBtb250aHMgb2YgYWdlPC90aXRs
ZT48c2Vjb25kYXJ5LXRpdGxlPkogUGVyaW5hdG9sPC9zZWNvbmRhcnktdGl0bGU+PGFsdC10aXRs
ZT5Kb3VybmFsIG9mIHBlcmluYXRvbG9neSA6IG9mZmljaWFsIGpvdXJuYWwgb2YgdGhlIENhbGlm
b3JuaWEgUGVyaW5hdGFsIEFzc29jaWF0aW9uPC9hbHQtdGl0bGU+PC90aXRsZXM+PHBlcmlvZGlj
YWw+PGZ1bGwtdGl0bGU+SiBQZXJpbmF0b2w8L2Z1bGwtdGl0bGU+PGFiYnItMT5Kb3VybmFsIG9m
IHBlcmluYXRvbG9neSA6IG9mZmljaWFsIGpvdXJuYWwgb2YgdGhlIENhbGlmb3JuaWEgUGVyaW5h
dGFsIEFzc29jaWF0aW9uPC9hYmJyLTE+PC9wZXJpb2RpY2FsPjxhbHQtcGVyaW9kaWNhbD48ZnVs
bC10aXRsZT5KIFBlcmluYXRvbDwvZnVsbC10aXRsZT48YWJici0xPkpvdXJuYWwgb2YgcGVyaW5h
dG9sb2d5IDogb2ZmaWNpYWwgam91cm5hbCBvZiB0aGUgQ2FsaWZvcm5pYSBQZXJpbmF0YWwgQXNz
b2NpYXRpb248L2FiYnItMT48L2FsdC1wZXJpb2RpY2FsPjxwYWdlcz44MDAtNTwvcGFnZXM+PHZv
bHVtZT4zMzwvdm9sdW1lPjxudW1iZXI+MTA8L251bWJlcj48ZWRpdGlvbj4yMDEzLzA2LzI5PC9l
ZGl0aW9uPjxrZXl3b3Jkcz48a2V5d29yZD5DZXJlYnJhbCBQYWxzeS9lcGlkZW1pb2xvZ3k8L2tl
eXdvcmQ+PGtleXdvcmQ+KkNoaWxkIERldmVsb3BtZW50PC9rZXl3b3JkPjxrZXl3b3JkPkNvZ25p
dGlvbiBEaXNvcmRlcnMvZXBpZGVtaW9sb2d5PC9rZXl3b3JkPjxrZXl3b3JkPkZlbWFsZTwva2V5
d29yZD48a2V5d29yZD5Gb2xsb3ctVXAgU3R1ZGllczwva2V5d29yZD48a2V5d29yZD5IdW1hbnM8
L2tleXdvcmQ+PGtleXdvcmQ+KkluZmFudCwgRXh0cmVtZWx5IExvdyBCaXJ0aCBXZWlnaHQ8L2tl
eXdvcmQ+PGtleXdvcmQ+SW5mYW50LCBOZXdib3JuPC9rZXl3b3JkPjxrZXl3b3JkPkluZmFudCwg
UHJlbWF0dXJlPC9rZXl3b3JkPjxrZXl3b3JkPkluZmFudCwgUHJlbWF0dXJlLCBEaXNlYXNlcy9l
cGlkZW1pb2xvZ3k8L2tleXdvcmQ+PGtleXdvcmQ+TG9naXN0aWMgTW9kZWxzPC9rZXl3b3JkPjxr
ZXl3b3JkPk1hbGU8L2tleXdvcmQ+PC9rZXl3b3Jkcz48ZGF0ZXM+PHllYXI+MjAxMzwveWVhcj48
cHViLWRhdGVzPjxkYXRlPk9jdDwvZGF0ZT48L3B1Yi1kYXRlcz48L2RhdGVzPjxpc2JuPjA3NDMt
ODM0NjwvaXNibj48YWNjZXNzaW9uLW51bT4yMzgwNzcxOTwvYWNjZXNzaW9uLW51bT48dXJscz48
cmVsYXRlZC11cmxzPjx1cmw+aHR0cDovL3d3dy5uY2JpLm5sbS5uaWguZ292L3BtYy9hcnRpY2xl
cy9QTUMzOTAzNDYxL3BkZi9uaWhtczU0MTU3My5wZGY8L3VybD48L3JlbGF0ZWQtdXJscz48L3Vy
bHM+PGN1c3RvbTI+UG1jMzkwMzQ2MTwvY3VzdG9tMj48Y3VzdG9tNj5OaWhtczU0MTU3MzwvY3Vz
dG9tNj48ZWxlY3Ryb25pYy1yZXNvdXJjZS1udW0+MTAuMTAzOC9qcC4yMDEzLjcxPC9lbGVjdHJv
bmljLXJlc291cmNlLW51bT48cmVtb3RlLWRhdGFiYXNlLXByb3ZpZGVyPk5MTTwvcmVtb3RlLWRh
dGFiYXNlLXByb3ZpZGVyPjxsYW5ndWFnZT5lbmc8L2xhbmd1YWdlPjwvcmVjb3JkPjwvQ2l0ZT48
Q2l0ZT48QXV0aG9yPlJhbmRvbHBoPC9BdXRob3I+PFllYXI+MjAxNDwvWWVhcj48UmVjTnVtPjkz
NzwvUmVjTnVtPjxyZWNvcmQ+PHJlYy1udW1iZXI+OTM3PC9yZWMtbnVtYmVyPjxmb3JlaWduLWtl
eXM+PGtleSBhcHA9IkVOIiBkYi1pZD0icmR4dngyZTVyNXJmejdldGRhcXZ4MGZ4d3IwOXdwZnB0
d2QyIiB0aW1lc3RhbXA9IjE0MTA3NDM0NTUiPjkzNzwva2V5PjwvZm9yZWlnbi1rZXlzPjxyZWYt
dHlwZSBuYW1lPSJKb3VybmFsIEFydGljbGUiPjE3PC9yZWYtdHlwZT48Y29udHJpYnV0b3JzPjxh
dXRob3JzPjxhdXRob3I+UmFuZG9scGgsIEQuIEEuPC9hdXRob3I+PGF1dGhvcj5Ob2xlbiwgVC4g
TC48L2F1dGhvcj48YXV0aG9yPkFtYmFsYXZhbmFuLCBOLjwvYXV0aG9yPjxhdXRob3I+Q2FybG8s
IFcuIEEuPC9hdXRob3I+PGF1dGhvcj5QZXJhbHRhLUNhcmNlbGVuLCBNLjwvYXV0aG9yPjxhdXRo
b3I+RGFzLCBBLjwvYXV0aG9yPjxhdXRob3I+QmVsbCwgRS4gRi48L2F1dGhvcj48YXV0aG9yPkRh
dmlzLCBBLiBTLjwvYXV0aG9yPjxhdXRob3I+TGFwdG9vaywgQS4gUi48L2F1dGhvcj48YXV0aG9y
PlN0b2xsLCBCLiBKLjwvYXV0aG9yPjxhdXRob3I+U2hhbmthcmFuLCBTLjwvYXV0aG9yPjxhdXRo
b3I+SGlnZ2lucywgUi4gRC48L2F1dGhvcj48L2F1dGhvcnM+PC9jb250cmlidXRvcnM+PGF1dGgt
YWRkcmVzcz5EaXZpc2lvbiBvZiBOZW9uYXRvbG9neSwgRGVwYXJ0bWVudCBvZiBQZWRpYXRyaWNz
LCBVbml2ZXJzaXR5IG9mIEFsYWJhbWEgYXQgQmlybWluZ2hhbSwgQmlybWluZ2hhbSwgQWxhYmFt
YSwgVVNBIERlcGFydG1lbnQgb2YgUGVkaWF0cmljcywgUm9ja3kgTW91bnRhaW4gSG9zcGl0YWwg
Zm9yIENoaWxkcmVuLCBEZW52ZXIsIENvbG9yYWRvLCBVU0EuJiN4RDtTdGF0aXN0aWNzIGFuZCBF
cGlkZW1pb2xvZ3kgVW5pdCwgUlRJIEludGVybmF0aW9uYWwsIFJlc2VhcmNoIFRyaWFuZ2xlIFBh
cmssIE5vcnRoIENhcm9saW5hLCBVU0EuJiN4RDtEaXZpc2lvbiBvZiBOZW9uYXRvbG9neSwgRGVw
YXJ0bWVudCBvZiBQZWRpYXRyaWNzLCBVbml2ZXJzaXR5IG9mIEFsYWJhbWEgYXQgQmlybWluZ2hh
bSwgQmlybWluZ2hhbSwgQWxhYmFtYSwgVVNBLiYjeEQ7RGVwYXJ0bWVudCBvZiBQZWRpYXRyaWNz
LCBVbml2ZXJzaXR5IG9mIElvd2EsIElvd2EgQ2l0eSwgSW93YSwgVVNBLiYjeEQ7RGVwYXJ0bWVu
dCBvZiBQZWRpYXRyaWNzLCBTdGFuZm9yZCBVbml2ZXJzaXR5LCBQYWxvIEFsdG8sIENhbGlmb3Ju
aWEsIFVTQS4mI3hEO0RlcGFydG1lbnQgb2YgUGVkaWF0cmljcywgQnJvd24gVW5pdmVyc2l0eSwg
UHJvdmlkZW5jZSwgUmhvZGUgSXNsYW5kLCBVU0EuJiN4RDtEZXBhcnRtZW50IG9mIFBlZGlhdHJp
Y3MsIEVtb3J5IFVuaXZlcnNpdHkgU2Nob29sIG9mIE1lZGljaW5lLCBBdGxhbnRhLCBHZW9yZ2lh
LCBVU0EuJiN4RDtEZXBhcnRtZW50IG9mIFBlZGlhdHJpY3MsIFdheW5lIFN0YXRlIFVuaXZlcnNp
dHksIERldHJvaXQsIE1pY2hpZ2FuLCBVU0EuJiN4RDtQcmVnbmFuY3kgYW5kIFBlcmluYXRvbG9n
eSBCcmFuY2gsIEV1bmljZSBLZW5uZWR5IFNocml2ZXIgTmF0aW9uYWwgSW5zdGl0dXRlIG9mIENo
aWxkIEhlYWx0aCBhbmQgRGV2ZWxvcG1lbnQgKE5JQ0hEKSwgQmV0aGVzZGEsIE1hcnlsYW5kLCBV
U0EuPC9hdXRoLWFkZHJlc3M+PHRpdGxlcz48dGl0bGU+T3V0Y29tZXMgb2YgZXh0cmVtZWx5IGxv
dyBiaXJ0aHdlaWdodCBpbmZhbnRzIHdpdGggYWNpZG9zaXMgYXQgYmlydGg8L3RpdGxlPjxzZWNv
bmRhcnktdGl0bGU+QXJjaCBEaXMgQ2hpbGQgRmV0YWwgTmVvbmF0YWwgRWQ8L3NlY29uZGFyeS10
aXRsZT48YWx0LXRpdGxlPkFyY2hpdmVzIG9mIGRpc2Vhc2UgaW4gY2hpbGRob29kLiBGZXRhbCBh
bmQgbmVvbmF0YWwgZWRpdGlvbjwvYWx0LXRpdGxlPjwvdGl0bGVzPjxwZXJpb2RpY2FsPjxmdWxs
LXRpdGxlPkFyY2ggRGlzIENoaWxkIEZldGFsIE5lb25hdGFsIEVkPC9mdWxsLXRpdGxlPjxhYmJy
LTE+QXJjaGl2ZXMgb2YgZGlzZWFzZSBpbiBjaGlsZGhvb2QuIEZldGFsIGFuZCBuZW9uYXRhbCBl
ZGl0aW9uPC9hYmJyLTE+PC9wZXJpb2RpY2FsPjxhbHQtcGVyaW9kaWNhbD48ZnVsbC10aXRsZT5B
cmNoIERpcyBDaGlsZCBGZXRhbCBOZW9uYXRhbCBFZDwvZnVsbC10aXRsZT48YWJici0xPkFyY2hp
dmVzIG9mIGRpc2Vhc2UgaW4gY2hpbGRob29kLiBGZXRhbCBhbmQgbmVvbmF0YWwgZWRpdGlvbjwv
YWJici0xPjwvYWx0LXBlcmlvZGljYWw+PHBhZ2VzPkYyNjMtODwvcGFnZXM+PHZvbHVtZT45OTwv
dm9sdW1lPjxudW1iZXI+NDwvbnVtYmVyPjxlZGl0aW9uPjIwMTQvMDIvMjE8L2VkaXRpb24+PGtl
eXdvcmRzPjxrZXl3b3JkPk5lb25hdG9sb2d5PC9rZXl3b3JkPjxrZXl3b3JkPk5ldXJvZGV2ZWxv
cG1lbnQ8L2tleXdvcmQ+PC9rZXl3b3Jkcz48ZGF0ZXM+PHllYXI+MjAxNDwveWVhcj48cHViLWRh
dGVzPjxkYXRlPkp1bDwvZGF0ZT48L3B1Yi1kYXRlcz48L2RhdGVzPjxpc2JuPjEzNTktMjk5ODwv
aXNibj48YWNjZXNzaW9uLW51bT4yNDU1NDU2NDwvYWNjZXNzaW9uLW51bT48dXJscz48cmVsYXRl
ZC11cmxzPjx1cmw+aHR0cDovL2ZuLmJtai5jb20vY29udGVudC85OS80L0YyNjMuZnVsbC5wZGY8
L3VybD48L3JlbGF0ZWQtdXJscz48L3VybHM+PGVsZWN0cm9uaWMtcmVzb3VyY2UtbnVtPjEwLjEx
MzYvYXJjaGRpc2NoaWxkLTIwMTMtMzA0MTc5PC9lbGVjdHJvbmljLXJlc291cmNlLW51bT48cmVt
b3RlLWRhdGFiYXNlLXByb3ZpZGVyPk5MTTwvcmVtb3RlLWRhdGFiYXNlLXByb3ZpZGVyPjxsYW5n
dWFnZT5lbmc8L2xhbmd1YWdlPjwvcmVjb3JkPjwvQ2l0ZT48Q2l0ZT48QXV0aG9yPkRhdmlzPC9B
dXRob3I+PFllYXI+MjAxNDwvWWVhcj48UmVjTnVtPjgxMjwvUmVjTnVtPjxyZWNvcmQ+PHJlYy1u
dW1iZXI+ODEyPC9yZWMtbnVtYmVyPjxmb3JlaWduLWtleXM+PGtleSBhcHA9IkVOIiBkYi1pZD0i
cmR4dngyZTVyNXJmejdldGRhcXZ4MGZ4d3IwOXdwZnB0d2QyIiB0aW1lc3RhbXA9IjE0MTA3MTg3
MDIiPjgxMjwva2V5PjwvZm9yZWlnbi1rZXlzPjxyZWYtdHlwZSBuYW1lPSJKb3VybmFsIEFydGlj
bGUiPjE3PC9yZWYtdHlwZT48Y29udHJpYnV0b3JzPjxhdXRob3JzPjxhdXRob3I+RGF2aXMsIEEu
IFMuPC9hdXRob3I+PGF1dGhvcj5IaW50eiwgUy4gUi48L2F1dGhvcj48YXV0aG9yPkdvbGRzdGVp
biwgUi4gRi48L2F1dGhvcj48YXV0aG9yPkFtYmFsYXZhbmFuLCBOLjwvYXV0aG9yPjxhdXRob3I+
QmFubiwgQy4gTS48L2F1dGhvcj48YXV0aG9yPlN0b2xsLCBCLiBKLjwvYXV0aG9yPjxhdXRob3I+
QmVsbCwgRS4gRi48L2F1dGhvcj48YXV0aG9yPlNoYW5rYXJhbiwgUy48L2F1dGhvcj48YXV0aG9y
PkxhcHRvb2ssIEEuIFIuPC9hdXRob3I+PGF1dGhvcj5XYWxzaCwgTS4gQy48L2F1dGhvcj48YXV0
aG9yPkhhbGUsIEUuIEMuPC9hdXRob3I+PGF1dGhvcj5OZXdtYW4sIE4uIFMuPC9hdXRob3I+PGF1
dGhvcj5EYXMsIEEuPC9hdXRob3I+PGF1dGhvcj5IaWdnaW5zLCBSLiBELjwvYXV0aG9yPjwvYXV0
aG9ycz48L2NvbnRyaWJ1dG9ycz48YXV0aC1hZGRyZXNzPkRpdmlzaW9uIG9mIE5lb25hdGFsIGFu
ZCBEZXZlbG9wbWVudGFsIE1lZGljaW5lLCBEZXBhcnRtZW50IG9mIFBlZGlhdHJpY3MsIFN0YW5m
b3JkIFVuaXZlcnNpdHksIFBhbG8gQWx0bywgQ0EsIFVTQS4mI3hEO0RpdmlzaW9uIG9mIE5lb25h
dGFsLVBlcmluYXRhbCBNZWRpY2luZSwgRGVwYXJ0bWVudCBvZiBQZWRpYXRyaWNzLCBEdWtlIFVu
aXZlcnNpdHkgTWVkaWNhbCBDZW50ZXIsIER1cmhhbSwgTkMsIFVTQS4mI3hEO0RlcGFydG1lbnQg
b2YgUGVkaWF0cmljcywgVW5pdmVyc2l0eSBvZiBBbGFiYW1hIGF0IEJpcm1pbmdoYW0sIEJpcm1p
bmdoYW0sIEFMLCBVU0EuJiN4RDtTdGF0aXN0aWNzIGFuZCBFcGlkZW1pb2xvZ3kgVW5pdCwgUlRJ
IEludGVybmF0aW9uYWwsIFJlc2VhcmNoIFRyaWFuZ2xlIFBhcmssIE5DLCBVU0EuJiN4RDtEZXBh
cnRtZW50IG9mIFBlZGlhdHJpY3MsIEVtb3J5IFVuaXZlcnNpdHkgU2Nob29sIG9mIE1lZGljaW5l
LCBBdGxhbnRhLCBHQSwgVVNBLiYjeEQ7RGVwYXJ0bWVudCBvZiBQZWRpYXRyaWNzLCBVbml2ZXJz
aXR5IG9mIElvd2EgQ2FydmVyIENvbGxlZ2Ugb2YgTWVkaWNpbmUsIElvd2EgQ2l0eSwgSUEsIFVT
QS4mI3hEO0RlcGFydG1lbnQgb2YgUGVkaWF0cmljcywgV2F5bmUgU3RhdGUgVW5pdmVyc2l0eSwg
RGV0cm9pdCwgTUksIFVTQS4mI3hEO0RlcGFydG1lbnQgb2YgUGVkaWF0cmljcywgQnJvd24gVW5p
dmVyc2l0eSwgUHJvdmlkZW5jZSwgUkksIFVTQS4mI3hEO0RlcGFydG1lbnQgb2YgUGVkaWF0cmlj
cywgQ2FzZSBXZXN0ZXJuIFJlc2VydmUgVW5pdmVyc2l0eSwgQ2xldmVsYW5kLCBPSCwgVVNBLiYj
eEQ7U3RhdGlzdGljcyBhbmQgRXBpZGVtaW9sb2d5IFVuaXQsIFJUSSBJbnRlcm5hdGlvbmFsLCBS
b2NrdmlsbGUsIE1ELCBVU0EuJiN4RDtQcmVnbmFuY3kgYW5kIFBlcmluYXRvbG9neSBCcmFuY2gs
IEV1bmljZSBLZW5uZWR5IFNocml2ZXIgTmF0aW9uYWwgSW5zdGl0dXRlIG9mIENoaWxkIEhlYWx0
aCBhbmQgSHVtYW4gRGV2ZWxvcG1lbnQsIE5hdGlvbmFsIEluc3RpdHV0ZXMgb2YgSGVhbHRoLCBC
ZXRoZXNkYSwgTUQsIFVTQS48L2F1dGgtYWRkcmVzcz48dGl0bGVzPjx0aXRsZT5PdXRjb21lcyBv
ZiBleHRyZW1lbHkgcHJldGVybSBpbmZhbnRzIGZvbGxvd2luZyBzZXZlcmUgaW50cmFjcmFuaWFs
IGhlbW9ycmhhZ2U8L3RpdGxlPjxzZWNvbmRhcnktdGl0bGU+SiBQZXJpbmF0b2w8L3NlY29uZGFy
eS10aXRsZT48YWx0LXRpdGxlPkpvdXJuYWwgb2YgcGVyaW5hdG9sb2d5IDogb2ZmaWNpYWwgam91
cm5hbCBvZiB0aGUgQ2FsaWZvcm5pYSBQZXJpbmF0YWwgQXNzb2NpYXRpb248L2FsdC10aXRsZT48
L3RpdGxlcz48cGVyaW9kaWNhbD48ZnVsbC10aXRsZT5KIFBlcmluYXRvbDwvZnVsbC10aXRsZT48
YWJici0xPkpvdXJuYWwgb2YgcGVyaW5hdG9sb2d5IDogb2ZmaWNpYWwgam91cm5hbCBvZiB0aGUg
Q2FsaWZvcm5pYSBQZXJpbmF0YWwgQXNzb2NpYXRpb248L2FiYnItMT48L3BlcmlvZGljYWw+PGFs
dC1wZXJpb2RpY2FsPjxmdWxsLXRpdGxlPkogUGVyaW5hdG9sPC9mdWxsLXRpdGxlPjxhYmJyLTE+
Sm91cm5hbCBvZiBwZXJpbmF0b2xvZ3kgOiBvZmZpY2lhbCBqb3VybmFsIG9mIHRoZSBDYWxpZm9y
bmlhIFBlcmluYXRhbCBBc3NvY2lhdGlvbjwvYWJici0xPjwvYWx0LXBlcmlvZGljYWw+PHBhZ2Vz
PjIwMy04PC9wYWdlcz48dm9sdW1lPjM0PC92b2x1bWU+PG51bWJlcj4zPC9udW1iZXI+PGVkaXRp
b24+MjAxMy8xMi8yOTwvZWRpdGlvbj48ZGF0ZXM+PHllYXI+MjAxNDwveWVhcj48cHViLWRhdGVz
PjxkYXRlPk1hcjwvZGF0ZT48L3B1Yi1kYXRlcz48L2RhdGVzPjxpc2JuPjA3NDMtODM0NjwvaXNi
bj48YWNjZXNzaW9uLW51bT4yNDM3MDY1NDwvYWNjZXNzaW9uLW51bT48dXJscz48cmVsYXRlZC11
cmxzPjx1cmw+aHR0cDovL3d3dy5uY2JpLm5sbS5uaWguZ292L3BtYy9hcnRpY2xlcy9QTUM0MTQz
MjM0L3BkZi9uaWhtczYxMTgzMy5wZGY8L3VybD48L3JlbGF0ZWQtdXJscz48L3VybHM+PGN1c3Rv
bTI+UG1jNDE0MzIzNDwvY3VzdG9tMj48Y3VzdG9tNj5OaWhtczYxMTgzMzwvY3VzdG9tNj48ZWxl
Y3Ryb25pYy1yZXNvdXJjZS1udW0+MTAuMTAzOC9qcC4yMDEzLjE2MjwvZWxlY3Ryb25pYy1yZXNv
dXJjZS1udW0+PHJlbW90ZS1kYXRhYmFzZS1wcm92aWRlcj5OTE08L3JlbW90ZS1kYXRhYmFzZS1w
cm92aWRlcj48bGFuZ3VhZ2U+ZW5nPC9sYW5ndWFnZT48L3JlY29yZD48L0NpdGU+PENpdGU+PEF1
dGhvcj5QZXJhbHRhLUNhcmNlbGVuPC9BdXRob3I+PFllYXI+MjAxMzwvWWVhcj48UmVjTnVtPjkz
MTwvUmVjTnVtPjxyZWNvcmQ+PHJlYy1udW1iZXI+OTMxPC9yZWMtbnVtYmVyPjxmb3JlaWduLWtl
eXM+PGtleSBhcHA9IkVOIiBkYi1pZD0icmR4dngyZTVyNXJmejdldGRhcXZ4MGZ4d3IwOXdwZnB0
d2QyIiB0aW1lc3RhbXA9IjE0MTA3Mzk2NzQiPjkzMTwva2V5PjwvZm9yZWlnbi1rZXlzPjxyZWYt
dHlwZSBuYW1lPSJKb3VybmFsIEFydGljbGUiPjE3PC9yZWYtdHlwZT48Y29udHJpYnV0b3JzPjxh
dXRob3JzPjxhdXRob3I+UGVyYWx0YS1DYXJjZWxlbiwgTS48L2F1dGhvcj48YXV0aG9yPkJhaWxl
eSwgSy48L2F1dGhvcj48YXV0aG9yPlJlY3RvciwgUi48L2F1dGhvcj48YXV0aG9yPkdhbnR6LCBN
LjwvYXV0aG9yPjwvYXV0aG9ycz48L2NvbnRyaWJ1dG9ycz48YXV0aC1hZGRyZXNzPkRlcGFydG1l
bnQgb2YgUGVkaWF0cmljcywgVW5pdmVyc2l0eSBvZiBBbGFiYW1hLCBCaXJtaW5naGFtLCBBTCwg
VVNBLjwvYXV0aC1hZGRyZXNzPjx0aXRsZXM+PHRpdGxlPkJlaGF2aW9yYWwgYW5kIHNvY2lvZW1v
dGlvbmFsIGNvbXBldGVuY2UgcHJvYmxlbXMgb2YgZXh0cmVtZWx5IGxvdyBiaXJ0aCB3ZWlnaHQg
Y2hpbGRyZW48L3RpdGxlPjxzZWNvbmRhcnktdGl0bGU+SiBQZXJpbmF0b2w8L3NlY29uZGFyeS10
aXRsZT48YWx0LXRpdGxlPkpvdXJuYWwgb2YgcGVyaW5hdG9sb2d5IDogb2ZmaWNpYWwgam91cm5h
bCBvZiB0aGUgQ2FsaWZvcm5pYSBQZXJpbmF0YWwgQXNzb2NpYXRpb248L2FsdC10aXRsZT48L3Rp
dGxlcz48cGVyaW9kaWNhbD48ZnVsbC10aXRsZT5KIFBlcmluYXRvbDwvZnVsbC10aXRsZT48YWJi
ci0xPkpvdXJuYWwgb2YgcGVyaW5hdG9sb2d5IDogb2ZmaWNpYWwgam91cm5hbCBvZiB0aGUgQ2Fs
aWZvcm5pYSBQZXJpbmF0YWwgQXNzb2NpYXRpb248L2FiYnItMT48L3BlcmlvZGljYWw+PGFsdC1w
ZXJpb2RpY2FsPjxmdWxsLXRpdGxlPkogUGVyaW5hdG9sPC9mdWxsLXRpdGxlPjxhYmJyLTE+Sm91
cm5hbCBvZiBwZXJpbmF0b2xvZ3kgOiBvZmZpY2lhbCBqb3VybmFsIG9mIHRoZSBDYWxpZm9ybmlh
IFBlcmluYXRhbCBBc3NvY2lhdGlvbjwvYWJici0xPjwvYWx0LXBlcmlvZGljYWw+PHBhZ2VzPjg4
Ny05MjwvcGFnZXM+PHZvbHVtZT4zMzwvdm9sdW1lPjxudW1iZXI+MTE8L251bWJlcj48ZWRpdGlv
bj4yMDEzLzA3LzIzPC9lZGl0aW9uPjxrZXl3b3Jkcz48a2V5d29yZD5DaGlsZDwva2V5d29yZD48
a2V5d29yZD5DaGlsZCBCZWhhdmlvciBEaXNvcmRlcnM8L2tleXdvcmQ+PGtleXdvcmQ+Q2hpbGQs
IFByZXNjaG9vbDwva2V5d29yZD48a2V5d29yZD4qRGV2ZWxvcG1lbnRhbCBEaXNhYmlsaXRpZXM8
L2tleXdvcmQ+PGtleXdvcmQ+RW1vdGlvbnM8L2tleXdvcmQ+PGtleXdvcmQ+RmVtYWxlPC9rZXl3
b3JkPjxrZXl3b3JkPkh1bWFuczwva2V5d29yZD48a2V5d29yZD5JbmZhbnQsIFZlcnkgTG93IEJp
cnRoIFdlaWdodC8qcHN5Y2hvbG9neTwva2V5d29yZD48a2V5d29yZD5Mb2dpc3RpYyBNb2RlbHM8
L2tleXdvcmQ+PGtleXdvcmQ+TWFsZTwva2V5d29yZD48a2V5d29yZD5Tb2NpYWwgQmVoYXZpb3I8
L2tleXdvcmQ+PC9rZXl3b3Jkcz48ZGF0ZXM+PHllYXI+MjAxMzwveWVhcj48cHViLWRhdGVzPjxk
YXRlPk5vdjwvZGF0ZT48L3B1Yi1kYXRlcz48L2RhdGVzPjxpc2JuPjA3NDMtODM0NjwvaXNibj48
YWNjZXNzaW9uLW51bT4yMzg2Nzk1NzwvYWNjZXNzaW9uLW51bT48dXJscz48cmVsYXRlZC11cmxz
Pjx1cmw+aHR0cDovL3d3dy5uY2JpLm5sbS5uaWguZ292L3BtYy9hcnRpY2xlcy9QTUM0MTM5MTAz
L3BkZi9uaWhtczYxMTk3OS5wZGY8L3VybD48L3JlbGF0ZWQtdXJscz48L3VybHM+PGN1c3RvbTI+
UG1jNDEzOTEwMzwvY3VzdG9tMj48Y3VzdG9tNj5OaWhtczYxMTk3OTwvY3VzdG9tNj48ZWxlY3Ry
b25pYy1yZXNvdXJjZS1udW0+MTAuMTAzOC9qcC4yMDEzLjc4PC9lbGVjdHJvbmljLXJlc291cmNl
LW51bT48cmVtb3RlLWRhdGFiYXNlLXByb3ZpZGVyPk5MTTwvcmVtb3RlLWRhdGFiYXNlLXByb3Zp
ZGVyPjxsYW5ndWFnZT5lbmc8L2xhbmd1YWdlPjwvcmVjb3JkPjwvQ2l0ZT48Q2l0ZT48QXV0aG9y
PkJlcm5zdGVpbjwvQXV0aG9yPjxZZWFyPjIwMDA8L1llYXI+PFJlY051bT41NTE8L1JlY051bT48
cmVjb3JkPjxyZWMtbnVtYmVyPjU1MTwvcmVjLW51bWJlcj48Zm9yZWlnbi1rZXlzPjxrZXkgYXBw
PSJFTiIgZGItaWQ9InJkeHZ4MmU1cjVyZno3ZXRkYXF2eDBmeHdyMDl3cGZwdHdkMiIgdGltZXN0
YW1wPSIxNDAyNTk4MzQwIj41NTE8L2tleT48L2ZvcmVpZ24ta2V5cz48cmVmLXR5cGUgbmFtZT0i
Sm91cm5hbCBBcnRpY2xlIj4xNzwvcmVmLXR5cGU+PGNvbnRyaWJ1dG9ycz48YXV0aG9ycz48YXV0
aG9yPkJlcm5zdGVpbiwgSS4gTS48L2F1dGhvcj48YXV0aG9yPkhvcmJhciwgSi4gRC48L2F1dGhv
cj48YXV0aG9yPkJhZGdlciwgRy4gSi48L2F1dGhvcj48YXV0aG9yPk9obHNzb24sIEEuPC9hdXRo
b3I+PGF1dGhvcj5Hb2xhbiwgQS48L2F1dGhvcj48L2F1dGhvcnM+PC9jb250cmlidXRvcnM+PGF1
dGgtYWRkcmVzcz5EZXBhcnRtZW50cyBvZiBPYnN0ZXRyaWNzIGFuZCBHeW5lY29sb2d5LCBVbml2
ZXJzaXR5IG9mIFZlcm1vbnQgQ29sbGVnZSBvZiBNZWRpY2luZSwgQnVybGluZ3RvbiwgVlQgMDU0
MDEsIFVTQS48L2F1dGgtYWRkcmVzcz48dGl0bGVzPjx0aXRsZT5Nb3JiaWRpdHkgYW5kIG1vcnRh
bGl0eSBhbW9uZyB2ZXJ5LWxvdy1iaXJ0aC13ZWlnaHQgbmVvbmF0ZXMgd2l0aCBpbnRyYXV0ZXJp
bmUgZ3Jvd3RoIHJlc3RyaWN0aW9uLiBUaGUgVmVybW9udCBPeGZvcmQgTmV0d29yazwvdGl0bGU+
PHNlY29uZGFyeS10aXRsZT5BbSBKIE9ic3RldCBHeW5lY29sPC9zZWNvbmRhcnktdGl0bGU+PGFs
dC10aXRsZT5BbWVyaWNhbiBqb3VybmFsIG9mIG9ic3RldHJpY3MgYW5kIGd5bmVjb2xvZ3k8L2Fs
dC10aXRsZT48L3RpdGxlcz48YWx0LXBlcmlvZGljYWw+PGZ1bGwtdGl0bGU+QW1lcmljYW4gam91
cm5hbCBvZiBvYnN0ZXRyaWNzIGFuZCBneW5lY29sb2d5PC9mdWxsLXRpdGxlPjwvYWx0LXBlcmlv
ZGljYWw+PHBhZ2VzPjE5OC0yMDY8L3BhZ2VzPjx2b2x1bWU+MTgyPC92b2x1bWU+PG51bWJlcj4x
IFB0IDE8L251bWJlcj48ZWRpdGlvbj4yMDAwLzAxLzI5PC9lZGl0aW9uPjxrZXl3b3Jkcz48a2V5
d29yZD5DZXJlYnJhbCBIZW1vcnJoYWdlL2V0aW9sb2d5L21vcnRhbGl0eTwva2V5d29yZD48a2V5
d29yZD5Db250aW5lbnRhbCBQb3B1bGF0aW9uIEdyb3Vwczwva2V5d29yZD48a2V5d29yZD5EZWxp
dmVyeSwgT2JzdGV0cmljL21ldGhvZHM8L2tleXdvcmQ+PGtleXdvcmQ+RW50ZXJvY29saXRpcywg
TmVjcm90aXppbmcvZXRpb2xvZ3kvbW9ydGFsaXR5PC9rZXl3b3JkPjxrZXl3b3JkPkZlbWFsZTwv
a2V5d29yZD48a2V5d29yZD5GZXRhbCBHcm93dGggUmV0YXJkYXRpb24vY29tcGxpY2F0aW9ucy8q
bW9ydGFsaXR5PC9rZXl3b3JkPjxrZXl3b3JkPkdlc3RhdGlvbmFsIEFnZTwva2V5d29yZD48a2V5
d29yZD5HbHVjb2NvcnRpY29pZHMvYWRtaW5pc3RyYXRpb24gJmFtcDsgZG9zYWdlL3RoZXJhcGV1
dGljIHVzZTwva2V5d29yZD48a2V5d29yZD5IdW1hbnM8L2tleXdvcmQ+PGtleXdvcmQ+KkluZmFu
dCBNb3J0YWxpdHk8L2tleXdvcmQ+PGtleXdvcmQ+SW5mYW50LCBOZXdib3JuPC9rZXl3b3JkPjxr
ZXl3b3JkPkluZmFudCwgUHJlbWF0dXJlLCBEaXNlYXNlcy8qbW9ydGFsaXR5PC9rZXl3b3JkPjxr
ZXl3b3JkPipJbmZhbnQsIFZlcnkgTG93IEJpcnRoIFdlaWdodDwva2V5d29yZD48a2V5d29yZD5N
YWxlPC9rZXl3b3JkPjxrZXl3b3JkPk1vcmJpZGl0eTwva2V5d29yZD48a2V5d29yZD5QcmVuYXRh
bCBDYXJlPC9rZXl3b3JkPjxrZXl3b3JkPlJlc3BpcmF0b3J5IERpc3RyZXNzIFN5bmRyb21lLCBO
ZXdib3JuL2V0aW9sb2d5L21vcnRhbGl0eTwva2V5d29yZD48L2tleXdvcmRzPjxkYXRlcz48eWVh
cj4yMDAwPC95ZWFyPjxwdWItZGF0ZXM+PGRhdGU+SmFuPC9kYXRlPjwvcHViLWRhdGVzPjwvZGF0
ZXM+PGlzYm4+MDAwMi05Mzc4IChQcmludCkmI3hEOzAwMDItOTM3ODwvaXNibj48YWNjZXNzaW9u
LW51bT4xMDY0OTE3OTwvYWNjZXNzaW9uLW51bT48dXJscz48L3VybHM+PHJlbW90ZS1kYXRhYmFz
ZS1wcm92aWRlcj5OTE08L3JlbW90ZS1kYXRhYmFzZS1wcm92aWRlcj48bGFuZ3VhZ2U+ZW5nPC9s
YW5ndWFnZT48L3JlY29yZD48L0NpdGU+PC9FbmROb3RlPn==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112-150</w:t>
            </w:r>
            <w:r w:rsidRPr="001408AE">
              <w:rPr>
                <w:sz w:val="24"/>
                <w:szCs w:val="24"/>
              </w:rPr>
              <w:fldChar w:fldCharType="end"/>
            </w:r>
          </w:p>
        </w:tc>
      </w:tr>
      <w:tr w:rsidR="00EC1B61" w:rsidRPr="001408AE" w14:paraId="2C4D0E58" w14:textId="77777777" w:rsidTr="001408AE">
        <w:tc>
          <w:tcPr>
            <w:tcW w:w="4385" w:type="dxa"/>
            <w:vAlign w:val="bottom"/>
          </w:tcPr>
          <w:p w14:paraId="5F34A3AD" w14:textId="77777777" w:rsidR="00EC1B61" w:rsidRPr="001408AE" w:rsidRDefault="00EC1B61" w:rsidP="00EC1B61">
            <w:pPr>
              <w:rPr>
                <w:color w:val="000000"/>
                <w:sz w:val="24"/>
                <w:szCs w:val="24"/>
              </w:rPr>
            </w:pPr>
            <w:r w:rsidRPr="001408AE">
              <w:rPr>
                <w:color w:val="000000"/>
                <w:sz w:val="24"/>
                <w:szCs w:val="24"/>
              </w:rPr>
              <w:t>Encephalopathy</w:t>
            </w:r>
          </w:p>
        </w:tc>
        <w:tc>
          <w:tcPr>
            <w:tcW w:w="1383" w:type="dxa"/>
          </w:tcPr>
          <w:p w14:paraId="0178106C" w14:textId="77777777" w:rsidR="00EC1B61" w:rsidRPr="001408AE" w:rsidRDefault="00EC1B61" w:rsidP="00EC1B61">
            <w:pPr>
              <w:jc w:val="right"/>
              <w:rPr>
                <w:sz w:val="24"/>
                <w:szCs w:val="24"/>
              </w:rPr>
            </w:pPr>
            <w:r w:rsidRPr="001408AE">
              <w:rPr>
                <w:sz w:val="24"/>
                <w:szCs w:val="24"/>
              </w:rPr>
              <w:t>24</w:t>
            </w:r>
          </w:p>
        </w:tc>
        <w:tc>
          <w:tcPr>
            <w:tcW w:w="1428" w:type="dxa"/>
            <w:vAlign w:val="center"/>
          </w:tcPr>
          <w:p w14:paraId="761ABA46" w14:textId="77777777" w:rsidR="00EC1B61" w:rsidRPr="001408AE" w:rsidRDefault="00EC1B61" w:rsidP="00EC1B61">
            <w:pPr>
              <w:jc w:val="right"/>
              <w:rPr>
                <w:color w:val="000000"/>
                <w:sz w:val="24"/>
                <w:szCs w:val="24"/>
              </w:rPr>
            </w:pPr>
            <w:r w:rsidRPr="001408AE">
              <w:rPr>
                <w:color w:val="000000"/>
                <w:sz w:val="24"/>
                <w:szCs w:val="24"/>
              </w:rPr>
              <w:t>7.00%</w:t>
            </w:r>
          </w:p>
        </w:tc>
        <w:tc>
          <w:tcPr>
            <w:tcW w:w="1660" w:type="dxa"/>
          </w:tcPr>
          <w:p w14:paraId="7A6914BA" w14:textId="77777777" w:rsidR="00EC1B61" w:rsidRPr="001408AE" w:rsidRDefault="00EC1B61" w:rsidP="00EC1B61">
            <w:pPr>
              <w:rPr>
                <w:sz w:val="24"/>
                <w:szCs w:val="24"/>
              </w:rPr>
            </w:pPr>
            <w:r w:rsidRPr="001408AE">
              <w:rPr>
                <w:sz w:val="24"/>
                <w:szCs w:val="24"/>
              </w:rPr>
              <w:fldChar w:fldCharType="begin">
                <w:fldData xml:space="preserve">L2tleXdvcmQ+PGtleXdvcmQ+SW5mYW50LCBOZXdib3JuPC9rZXl3b3JkPjxrZXl3b3JkPkxvZ2lz
dGljIE1vZGVsczwva2V5d29yZD48a2V5d29yZD5NYWxlPC9rZXl3b3JkPjxrZXl3b3JkPk5lcnZv
dXMgU3lzdGVtLypwaHlzaW9wYXRob2xvZ3k8L2tleXdvcmQ+PGtleXdvcmQ+TmV1cm9wc3ljaG9s
b2dpY2FsIFRlc3RzPC9rZXl3b3JkPjxrZXl3b3JkPk9kZHMgUmF0aW88L2tleXdvcmQ+PGtleXdv
cmQ+UGF0aWVudCBUcmFuc2Zlcjwva2V5d29yZD48a2V5d29yZD4qUmVzaWRlbmNlIENoYXJhY3Rl
cmlzdGljczwva2V5d29yZD48a2V5d29yZD5SaXNrIEFzc2Vzc21lbnQ8L2tleXdvcmQ+PGtleXdv
cmQ+UmlzayBGYWN0b3JzPC9rZXl3b3JkPjxrZXl3b3JkPlNldmVyaXR5IG9mIElsbG5lc3MgSW5k
ZXg8L2tleXdvcmQ+PGtleXdvcmQ+VGltZSBGYWN0b3JzPC9rZXl3b3JkPjxrZXl3b3JkPlRpbWUt
dG8tVHJlYXRtZW50PC9rZXl3b3JkPjxrZXl3b3JkPlRyZWF0bWVudCBPdXRjb21lPC9rZXl3b3Jk
PjxrZXl3b3JkPlVuaXRlZCBTdGF0ZXM8L2tleXdvcmQ+PGtleXdvcmQ+WW91bmcgQWR1bHQ8L2tl
eXdvcmQ+PC9rZXl3b3Jkcz48ZGF0ZXM+PHllYXI+MjAxMjwveWVhcj48cHViLWRhdGVzPjxkYXRl
Pk9jdDwvZGF0ZT48L3B1Yi1kYXRlcz48L2RhdGVzPjxpc2JuPjAwMzEtMzk5ODwvaXNibj48YWNj
ZXNzaW9uLW51bT4yMjkxNDQ1MDwvYWNjZXNzaW9uLW51bT48dXJscz48cmVsYXRlZC11cmxzPjx1
cmw+aHR0cDovL3d3dy5uYXR1cmUuY29tL3ByL2pvdXJuYWwvdjcyL240L3BkZi9wcjIwMTIxMDNh
LnBkZjwvdXJsPjwvcmVsYXRlZC11cmxzPjwvdXJscz48Y3VzdG9tMj5QbWMzNzMwODExPC9jdXN0
b20yPjxjdXN0b202Pk5paG1zNDk2MDY5PC9jdXN0b202PjxlbGVjdHJvbmljLXJlc291cmNlLW51
bT4xMC4xMDM4L3ByLjIwMTIuMTAzPC9lbGVjdHJvbmljLXJlc291cmNlLW51bT48cmVtb3RlLWRh
dGFiYXNlLXByb3ZpZGVyPk5MTTwvcmVtb3RlLWRhdGFiYXNlLXByb3ZpZGVyPjxsYW5ndWFnZT5l
bmc8L2xhbmd1YWdlPjwvcmVjb3JkPjwvQ2l0ZT48Q2l0ZT48QXV0aG9yPlNhbnQmYXBvcztBbm5h
PC9BdXRob3I+PFllYXI+MjAxMjwvWWVhcj48UmVjTnVtPjk0MDwvUmVjTnVtPjxyZWNvcmQ+PHJl
Yy1udW1iZXI+OTQwPC9yZWMtbnVtYmVyPjxmb3JlaWduLWtleXM+PGtleSBhcHA9IkVOIiBkYi1p
ZD0icmR4dngyZTVyNXJmejdldGRhcXZ4MGZ4d3IwOXdwZnB0d2QyIiB0aW1lc3RhbXA9IjE0MTA3
NDM3ODYiPjk0MDwva2V5PjwvZm9yZWlnbi1rZXlzPjxyZWYtdHlwZSBuYW1lPSJKb3VybmFsIEFy
dGljbGUiPjE3PC9yZWYtdHlwZT48Y29udHJpYnV0b3JzPjxhdXRob3JzPjxhdXRob3I+U2FudCZh
cG9zO0FubmEsIEcuPC9hdXRob3I+PGF1dGhvcj5MYXB0b29rLCBBLiBSLjwvYXV0aG9yPjxhdXRo
b3I+U2hhbmthcmFuLCBTLjwvYXV0aG9yPjxhdXRob3I+QmFyYSwgUi48L2F1dGhvcj48YXV0aG9y
Pk1jRG9uYWxkLCBTLiBBLjwvYXV0aG9yPjxhdXRob3I+SGlnZ2lucywgUi4gRC48L2F1dGhvcj48
YXV0aG9yPlR5c29uLCBKLiBFLjwvYXV0aG9yPjxhdXRob3I+RWhyZW5rcmFueiwgUi4gQS48L2F1
dGhvcj48YXV0aG9yPkRhcywgQS48L2F1dGhvcj48YXV0aG9yPkdvbGRiZXJnLCBSLiBOLjwvYXV0
aG9yPjxhdXRob3I+V2Fsc2gsIE0uIEMuPC9hdXRob3I+PC9hdXRob3JzPjwvY29udHJpYnV0b3Jz
PjxhdXRoLWFkZHJlc3M+TWNHaWxsIFVuaXZlcnNpdHksIE1vbnRyZWFsLCBRdWViZWMsIENhbmFk
YS4gZ3VpbGhlcm1lLnNhbnRhbm5hQG1jZ2lsbC5jYTwvYXV0aC1hZGRyZXNzPjx0aXRsZXM+PHRp
dGxlPlBoZW5vYmFyYml0YWwgYW5kIHRlbXBlcmF0dXJlIHByb2ZpbGUgZHVyaW5nIGh5cG90aGVy
bWlhIGZvciBoeXBveGljLWlzY2hlbWljIGVuY2VwaGFsb3BhdGh5PC90aXRsZT48c2Vjb25kYXJ5
LXRpdGxlPkogQ2hpbGQgTmV1cm9sPC9zZWNvbmRhcnktdGl0bGU+PGFsdC10aXRsZT5Kb3VybmFs
IG9mIGNoaWxkIG5ldXJvbG9neTwvYWx0LXRpdGxlPjwvdGl0bGVzPjxwZXJpb2RpY2FsPjxmdWxs
LXRpdGxlPkogQ2hpbGQgTmV1cm9sPC9mdWxsLXRpdGxlPjxhYmJyLTE+Sm91cm5hbCBvZiBjaGls
ZCBuZXVyb2xvZ3k8L2FiYnItMT48L3BlcmlvZGljYWw+PGFsdC1wZXJpb2RpY2FsPjxmdWxsLXRp
dGxlPkogQ2hpbGQgTmV1cm9sPC9mdWxsLXRpdGxlPjxhYmJyLTE+Sm91cm5hbCBvZiBjaGlsZCBu
ZXVyb2xvZ3k8L2FiYnItMT48L2FsdC1wZXJpb2RpY2FsPjxwYWdlcz40NTEtNzwvcGFnZXM+PHZv
bHVtZT4yNzwvdm9sdW1lPjxudW1iZXI+NDwvbnVtYmVyPjxlZGl0aW9uPjIwMTEvMTAvMDE8L2Vk
aXRpb24+PGtleXdvcmRzPjxrZXl3b3JkPkFudGljb252dWxzYW50cy8qdGhlcmFwZXV0aWMgdXNl
PC9rZXl3b3JkPjxrZXl3b3JkPkJvZHkgVGVtcGVyYXR1cmUvZHJ1ZyBlZmZlY3RzL3BoeXNpb2xv
Z3k8L2tleXdvcmQ+PGtleXdvcmQ+Q29sZCBUZW1wZXJhdHVyZTwva2V5d29yZD48a2V5d29yZD5G
ZW1hbGU8L2tleXdvcmQ+PGtleXdvcmQ+SHVtYW5zPC9rZXl3b3JkPjxrZXl3b3JkPkh5cG90aGVy
bWlhLCBJbmR1Y2VkLyptZXRob2RzPC9rZXl3b3JkPjxrZXl3b3JkPkh5cG94aWEtSXNjaGVtaWEs
IEJyYWluLyp0aGVyYXB5PC9rZXl3b3JkPjxrZXl3b3JkPkluZmFudDwva2V5d29yZD48a2V5d29y
ZD5NYWxlPC9rZXl3b3JkPjxrZXl3b3JkPlBoZW5vYmFyYml0YWwvKnRoZXJhcGV1dGljIHVzZTwv
a2V5d29yZD48a2V5d29yZD5UaW1lIEZhY3RvcnM8L2tleXdvcmQ+PGtleXdvcmQ+VHJlYXRtZW50
IE91dGNvbWU8L2tleXdvcmQ+PC9rZXl3b3Jkcz48ZGF0ZXM+PHllYXI+MjAxMjwveWVhcj48cHVi
LWRhdGVzPjxkYXRlPkFwcjwvZGF0ZT48L3B1Yi1kYXRlcz48L2RhdGVzPjxpc2JuPjA4ODMtMDcz
ODwvaXNibj48YWNjZXNzaW9uLW51bT4yMTk2MDY3MTwvYWNjZXNzaW9uLW51bT48dXJscz48cmVs
YXRlZC11cmxzPjx1cmw+aHR0cDovL3d3dy5uY2JpLm5sbS5uaWguZ292L3BtYy9hcnRpY2xlcy9Q
TUMzNTMwOTIwL3BkZi9uaWhtczQyMjgwNi5wZGY8L3VybD48L3JlbGF0ZWQtdXJscz48L3VybHM+
PGN1c3RvbTI+UG1jMzUzMDkyMDwvY3VzdG9tMj48Y3VzdG9tNj5OaWhtczQyMjgwNjwvY3VzdG9t
Nj48ZWxlY3Ryb25pYy1yZXNvdXJjZS1udW0+MTAuMTE3Ny8wODgzMDczODExNDE5MzE3PC9lbGVj
dHJvbmljLXJlc291cmNlLW51bT48cmVtb3RlLWRhdGFiYXNlLXByb3ZpZGVyPk5MTTwvcmVtb3Rl
LWRhdGFiYXNlLXByb3ZpZGVyPjxsYW5ndWFnZT5lbmc8L2xhbmd1YWdlPjwvcmVjb3JkPjwvQ2l0
ZT48Q2l0ZT48QXV0aG9yPlNoYW5rYXJhbjwvQXV0aG9yPjxZZWFyPjIwMTI8L1llYXI+PFJlY051
bT45NDg8L1JlY051bT48cmVjb3JkPjxyZWMtbnVtYmVyPjk0ODwvcmVjLW51bWJlcj48Zm9yZWln
bi1rZXlzPjxrZXkgYXBwPSJFTiIgZGItaWQ9InJkeHZ4MmU1cjVyZno3ZXRkYXF2eDBmeHdyMDl3
cGZwdHdkMiIgdGltZXN0YW1wPSIxNDEwNzQ0ODQyIj45NDg8L2tleT48L2ZvcmVpZ24ta2V5cz48
cmVmLXR5cGUgbmFtZT0iSm91cm5hbCBBcnRpY2xlIj4xNzwvcmVmLXR5cGU+PGNvbnRyaWJ1dG9y
cz48YXV0aG9ycz48YXV0aG9yPlNoYW5rYXJhbiwgUy48L2F1dGhvcj48YXV0aG9yPkJhcm5lcywg
UC4gRC48L2F1dGhvcj48YXV0aG9yPkhpbnR6LCBTLiBSLjwvYXV0aG9yPjxhdXRob3I+TGFwdG9v
aywgQS4gUi48L2F1dGhvcj48YXV0aG9yPlphdGVya2EtQmF4dGVyLCBLLiBNLjwvYXV0aG9yPjxh
dXRob3I+TWNEb25hbGQsIFMuIEEuPC9hdXRob3I+PGF1dGhvcj5FaHJlbmtyYW56LCBSLiBBLjwv
YXV0aG9yPjxhdXRob3I+V2Fsc2gsIE0uIEMuPC9hdXRob3I+PGF1dGhvcj5UeXNvbiwgSi4gRS48
L2F1dGhvcj48YXV0aG9yPkRvbm92YW4sIEUuIEYuPC9hdXRob3I+PGF1dGhvcj5Hb2xkYmVyZywg
Ui4gTi48L2F1dGhvcj48YXV0aG9yPkJhcmEsIFIuPC9hdXRob3I+PGF1dGhvcj5EYXMsIEEuPC9h
dXRob3I+PGF1dGhvcj5GaW5lciwgTi4gTi48L2F1dGhvcj48YXV0aG9yPlNhbmNoZXosIFAuIEou
PC9hdXRob3I+PGF1dGhvcj5Qb2luZGV4dGVyLCBCLiBCLjwvYXV0aG9yPjxhdXRob3I+VmFuIE1l
dXJzLCBLLiBQLjwvYXV0aG9yPjxhdXRob3I+Q2FybG8sIFcuIEEuPC9hdXRob3I+PGF1dGhvcj5T
dG9sbCwgQi4gSi48L2F1dGhvcj48YXV0aG9yPkR1YXJhLCBTLjwvYXV0aG9yPjxhdXRob3I+R3Vp
bGxldCwgUi48L2F1dGhvcj48YXV0aG9yPkhpZ2dpbnMsIFIuIEQuPC9hdXRob3I+PC9hdXRob3Jz
PjwvY29udHJpYnV0b3JzPjxhdXRoLWFkZHJlc3M+RGVwYXJ0bWVudCBvZiBQZWRpYXRyaWNzL05l
b25hdG9sb2d5LCBDaGlsZHJlbiZhcG9zO3MgSG9zcGl0YWwgb2YgTWljaGlnYW4sIDM5MDEgQmVh
dWJpZW4gQmx2ZCwgRGV0cm9pdCwgTUkgNDgyMDEsIFVTQS4gc3NoYW5rYXJAbWVkLndheW5lLmVk
dTwvYXV0aC1hZGRyZXNzPjx0aXRsZXM+PHRpdGxlPkJyYWluIGluanVyeSBmb2xsb3dpbmcgdHJp
YWwgb2YgaHlwb3RoZXJtaWEgZm9yIG5lb25hdGFsIGh5cG94aWMtaXNjaGFlbWljIGVuY2VwaGFs
b3BhdGh5PC90aXRsZT48c2Vjb25kYXJ5LXRpdGxlPkFyY2ggRGlzIENoaWxkIEZldGFsIE5lb25h
dGFsIEVkPC9zZWNvbmRhcnktdGl0bGU+PGFsdC10aXRsZT5BcmNoaXZlcyBvZiBkaXNlYXNlIGlu
IGNoaWxkaG9vZC4gRmV0YWwgYW5kIG5lb25hdGFsIGVkaXRpb248L2FsdC10aXRsZT48L3RpdGxl
cz48cGVyaW9kaWNhbD48ZnVsbC10aXRsZT5BcmNoIERpcyBDaGlsZCBGZXRhbCBOZW9uYXRhbCBF
ZDwvZnVsbC10aXRsZT48YWJici0xPkFyY2hpdmVzIG9mIGRpc2Vhc2UgaW4gY2hpbGRob29kLiBG
ZXRhbCBhbmQgbmVvbmF0YWwgZWRpdGlvbjwvYWJici0xPjwvcGVyaW9kaWNhbD48YWx0LXBlcmlv
ZGljYWw+PGZ1bGwtdGl0bGU+QXJjaCBEaXMgQ2hpbGQgRmV0YWwgTmVvbmF0YWwgRWQ8L2Z1bGwt
dGl0bGU+PGFiYnItMT5BcmNoaXZlcyBvZiBkaXNlYXNlIGluIGNoaWxkaG9vZC4gRmV0YWwgYW5k
IG5lb25hdGFsIGVkaXRpb248L2FiYnItMT48L2FsdC1wZXJpb2RpY2FsPjxwYWdlcz5GMzk4LTQw
NDwvcGFnZXM+PHZvbHVtZT45Nzwvdm9sdW1lPjxudW1iZXI+NjwvbnVtYmVyPjxlZGl0aW9uPjIw
MTIvMTAvMjA8L2VkaXRpb24+PGtleXdvcmRzPjxrZXl3b3JkPkJyYWluIEluanVyaWVzLypldGlv
bG9neS9wYXRob2xvZ3k8L2tleXdvcmQ+PGtleXdvcmQ+RmVtYWxlPC9rZXl3b3JkPjxrZXl3b3Jk
Pkh1bWFuczwva2V5d29yZD48a2V5d29yZD4qSHlwb3RoZXJtaWEsIEluZHVjZWQ8L2tleXdvcmQ+
PGtleXdvcmQ+SHlwb3hpYS1Jc2NoZW1pYSwgQnJhaW4vY29tcGxpY2F0aW9ucy9tb3J0YWxpdHkv
KnRoZXJhcHk8L2tleXdvcmQ+PGtleXdvcmQ+SW5mYW50PC9rZXl3b3JkPjxrZXl3b3JkPkluZmFu
dCwgTmV3Ym9ybjwva2V5d29yZD48a2V5d29yZD5NYWduZXRpYyBSZXNvbmFuY2UgSW1hZ2luZzwv
a2V5d29yZD48a2V5d29yZD5NYWxlPC9rZXl3b3JkPjxrZXl3b3JkPlNldmVyaXR5IG9mIElsbG5l
c3MgSW5kZXg8L2tleXdvcmQ+PGtleXdvcmQ+VHJlYXRtZW50IE91dGNvbWU8L2tleXdvcmQ+PC9r
ZXl3b3Jkcz48ZGF0ZXM+PHllYXI+MjAxMjwveWVhcj48cHViLWRhdGVzPjxkYXRlPk5vdjwvZGF0
ZT48L3B1Yi1kYXRlcz48L2RhdGVzPjxpc2JuPjEzNTktMjk5ODwvaXNibj48YWNjZXNzaW9uLW51
bT4yMzA4MDQ3NzwvYWNjZXNzaW9uLW51bT48dXJscz48cmVsYXRlZC11cmxzPjx1cmw+aHR0cDov
L2ZuLmJtai5jb20vY29udGVudC85Ny82L0YzOTguZnVsbC5wZGY8L3VybD48L3JlbGF0ZWQtdXJs
cz48L3VybHM+PGN1c3RvbTI+UG1jMzcyMjU4NTwvY3VzdG9tMj48Y3VzdG9tNj5OaWhtczQ5OTU4
NTwvY3VzdG9tNj48ZWxlY3Ryb25pYy1yZXNvdXJjZS1udW0+MTAuMTEzNi9hcmNoZGlzY2hpbGQt
MjAxMS0zMDE1MjQ8L2VsZWN0cm9uaWMtcmVzb3VyY2UtbnVtPjxyZW1vdGUtZGF0YWJhc2UtcHJv
dmlkZXI+TkxNPC9yZW1vdGUtZGF0YWJhc2UtcHJvdmlkZXI+PGxhbmd1YWdlPmVuZzwvbGFuZ3Vh
Z2U+PC9yZWNvcmQ+PC9DaXRlPjxDaXRlPjxBdXRob3I+U2hhbmthcmFuPC9BdXRob3I+PFllYXI+
MjAxMjwvWWVhcj48UmVjTnVtPjk1NjwvUmVjTnVtPjxyZWNvcmQ+PHJlYy1udW1iZXI+OTU2PC9y
ZWMtbnVtYmVyPjxmb3JlaWduLWtleXM+PGtleSBhcHA9IkVOIiBkYi1pZD0icmR4dngyZTVyNXJm
ejdldGRhcXZ4MGZ4d3IwOXdwZnB0d2QyIiB0aW1lc3RhbXA9IjE0MTA3NDcxNzMiPjk1Njwva2V5
PjwvZm9yZWlnbi1rZXlzPjxyZWYtdHlwZSBuYW1lPSJKb3VybmFsIEFydGljbGUiPjE3PC9yZWYt
dHlwZT48Y29udHJpYnV0b3JzPjxhdXRob3JzPjxhdXRob3I+U2hhbmthcmFuLCBTLjwvYXV0aG9y
PjxhdXRob3I+TGFwdG9vaywgQS4gUi48L2F1dGhvcj48YXV0aG9yPk1jRG9uYWxkLCBTLiBBLjwv
YXV0aG9yPjxhdXRob3I+SGlnZ2lucywgUi4gRC48L2F1dGhvcj48YXV0aG9yPlR5c29uLCBKLiBF
LjwvYXV0aG9yPjxhdXRob3I+RWhyZW5rcmFueiwgUi4gQS48L2F1dGhvcj48YXV0aG9yPkRhcywg
QS48L2F1dGhvcj48YXV0aG9yPlNhbnQmYXBvcztBbm5hLCBHLjwvYXV0aG9yPjxhdXRob3I+R29s
ZGJlcmcsIFIuIE4uPC9hdXRob3I+PGF1dGhvcj5CYXJhLCBSLjwvYXV0aG9yPjxhdXRob3I+V2Fs
c2gsIE0uIEMuPC9hdXRob3I+PC9hdXRob3JzPjwvY29udHJpYnV0b3JzPjxhdXRoLWFkZHJlc3M+
V2F5bmUgU3RhdGUgVW5pdmVyc2l0eSBTY2hvb2wgb2YgTWVkaWNpbmUsIERldHJvaXQsIE1JLCBV
U0EuIHNzaGFua2FyQG1lZC53YXluZS5lZHU8L2F1dGgtYWRkcmVzcz48dGl0bGVzPjx0aXRsZT5U
ZW1wZXJhdHVyZSBwcm9maWxlIGFuZCBvdXRjb21lcyBvZiBuZW9uYXRlcyB1bmRlcmdvaW5nIHdo
b2xlIGJvZHkgaHlwb3RoZXJtaWEgZm9yIG5lb25hdGFsIGh5cG94aWMtaXNjaGVtaWMgZW5jZXBo
YWxvcGF0aHk8L3RpdGxlPjxzZWNvbmRhcnktdGl0bGU+UGVkaWF0ciBDcml0IENhcmUgTWVkPC9z
ZWNvbmRhcnktdGl0bGU+PGFsdC10aXRsZT5QZWRpYXRyaWMgY3JpdGljYWwgY2FyZSBtZWRpY2lu
ZSA6IGEgam91cm5hbCBvZiB0aGUgU29jaWV0eSBvZiBDcml0aWNhbCBDYXJlIE1lZGljaW5lIGFu
ZCB0aGUgV29ybGQgRmVkZXJhdGlvbiBvZiBQZWRpYXRyaWMgSW50ZW5zaXZlIGFuZCBDcml0aWNh
bCBDYXJlIFNvY2lldGllczwvYWx0LXRpdGxlPjwvdGl0bGVzPjxwZXJpb2RpY2FsPjxmdWxsLXRp
dGxlPlBlZGlhdHIgQ3JpdCBDYXJlIE1lZDwvZnVsbC10aXRsZT48YWJici0xPlBlZGlhdHJpYyBj
cml0aWNhbCBjYXJlIG1lZGljaW5lIDogYSBqb3VybmFsIG9mIHRoZSBTb2NpZXR5IG9mIENyaXRp
Y2FsIENhcmUgTWVkaWNpbmUgYW5kIHRoZSBXb3JsZCBGZWRlcmF0aW9uIG9mIFBlZGlhdHJpYyBJ
bnRlbnNpdmUgYW5kIENyaXRpY2FsIENhcmUgU29jaWV0aWVzPC9hYmJyLTE+PC9wZXJpb2RpY2Fs
PjxhbHQtcGVyaW9kaWNhbD48ZnVsbC10aXRsZT5QZWRpYXRyIENyaXQgQ2FyZSBNZWQ8L2Z1bGwt
dGl0bGU+PGFiYnItMT5QZWRpYXRyaWMgY3JpdGljYWwgY2FyZSBtZWRpY2luZSA6IGEgam91cm5h
bCBvZiB0aGUgU29jaWV0eSBvZiBDcml0aWNhbCBDYXJlIE1lZGljaW5lIGFuZCB0aGUgV29ybGQg
RmVkZXJhdGlvbiBvZiBQZWRpYXRyaWMgSW50ZW5zaXZlIGFuZCBDcml0aWNhbCBDYXJlIFNvY2ll
dGllczwvYWJici0xPjwvYWx0LXBlcmlvZGljYWw+PHBhZ2VzPjUzLTk8L3BhZ2VzPjx2b2x1bWU+
MTM8L3ZvbHVtZT48bnVtYmVyPjE8L251bWJlcj48ZWRpdGlvbj4yMDExLzA0LzE5PC9lZGl0aW9u
PjxrZXl3b3Jkcz48a2V5d29yZD4qQmlydGggV2VpZ2h0PC9rZXl3b3JkPjxrZXl3b3JkPkJvZHkg
VGVtcGVyYXR1cmUgUmVndWxhdGlvbi8qcGh5c2lvbG9neTwva2V5d29yZD48a2V5d29yZD5Dcml0
aWNhbCBJbGxuZXNzL21vcnRhbGl0eS90aGVyYXB5PC9rZXl3b3JkPjxrZXl3b3JkPkZlbWFsZTwv
a2V5d29yZD48a2V5d29yZD5Gb2xsb3ctVXAgU3R1ZGllczwva2V5d29yZD48a2V5d29yZD5IdW1h
bnM8L2tleXdvcmQ+PGtleXdvcmQ+SHlwb3RoZXJtaWEsIEluZHVjZWQvYWR2ZXJzZSBlZmZlY3Rz
LyptZXRob2RzPC9rZXl3b3JkPjxrZXl3b3JkPkh5cG94aWEtSXNjaGVtaWEsIEJyYWluL2RpYWdu
b3Npcy9tb3J0YWxpdHkvKnRoZXJhcHk8L2tleXdvcmQ+PGtleXdvcmQ+SW5mYW50LCBOZXdib3Ju
PC9rZXl3b3JkPjxrZXl3b3JkPkluZmFudCwgUHJlbWF0dXJlPC9rZXl3b3JkPjxrZXl3b3JkPklu
dGVuc2l2ZSBDYXJlIFVuaXRzLCBOZW9uYXRhbDwva2V5d29yZD48a2V5d29yZD5NYWxlPC9rZXl3
b3JkPjxrZXl3b3JkPk1vbml0b3JpbmcsIFBoeXNpb2xvZ2ljLyptZXRob2RzPC9rZXl3b3JkPjxr
ZXl3b3JkPlByb3NwZWN0aXZlIFN0dWRpZXM8L2tleXdvcmQ+PGtleXdvcmQ+UmlzayBBc3Nlc3Nt
ZW50PC9rZXl3b3JkPjxrZXl3b3JkPlN1cnZpdmFsIFJhdGU8L2tleXdvcmQ+PGtleXdvcmQ+KlRl
cm0gQmlydGg8L2tleXdvcmQ+PGtleXdvcmQ+VGltZSBGYWN0b3JzPC9rZXl3b3JkPjxrZXl3b3Jk
PlRyZWF0bWVudCBPdXRjb21lPC9rZXl3b3JkPjwva2V5d29yZHM+PGRhdGVzPjx5ZWFyPjIwMTI8
L3llYXI+PHB1Yi1kYXRlcz48ZGF0ZT5KYW48L2RhdGU+PC9wdWItZGF0ZXM+PC9kYXRlcz48aXNi
bj4xNTI5LTc1MzUgKFByaW50KSYjeEQ7MTUyOS03NTM1PC9pc2JuPjxhY2Nlc3Npb24tbnVtPjIx
NDk5MTgyPC9hY2Nlc3Npb24tbnVtPjx1cmxzPjxyZWxhdGVkLXVybHM+PHVybD5odHRwOi8vd3d3
Lm5jYmkubmxtLm5paC5nb3YvcG1jL2FydGljbGVzL1BNQzMxNjExNjYvcGRmL25paG1zMjg3NjY3
LnBkZjwvdXJsPjwvcmVsYXRlZC11cmxzPjwvdXJscz48Y3VzdG9tMj5QbWMzMTYxMTY2PC9jdXN0
b20yPjxjdXN0b202Pk5paG1zMjg3NjY3PC9jdXN0b202PjxlbGVjdHJvbmljLXJlc291cmNlLW51
bT4xMC4xMDk3L1BDQy4wYjAxM2UzMTgyMTkyNmJjPC9lbGVjdHJvbmljLXJlc291cmNlLW51bT48
cmVtb3RlLWRhdGFiYXNlLXByb3ZpZGVyPk5MTTwvcmVtb3RlLWRhdGFiYXNlLXByb3ZpZGVyPjxs
YW5ndWFnZT5lbmc8L2xhbmd1YWdlPjwvcmVjb3JkPjwvQ2l0ZT48Q2l0ZT48QXV0aG9yPlNoYW5r
YXJhbjwvQXV0aG9yPjxZZWFyPjIwMTI8L1llYXI+PFJlY051bT45NTc8L1JlY051bT48cmVjb3Jk
PjxyZWMtbnVtYmVyPjk1NzwvcmVjLW51bWJlcj48Zm9yZWlnbi1rZXlzPjxrZXkgYXBwPSJFTiIg
ZGItaWQ9InJkeHZ4MmU1cjVyZno3ZXRkYXF2eDBmeHdyMDl3cGZwdHdkMiIgdGltZXN0YW1wPSIx
NDEwNzQ3Mjg4Ij45NTc8L2tleT48L2ZvcmVpZ24ta2V5cz48cmVmLXR5cGUgbmFtZT0iSm91cm5h
bCBBcnRpY2xlIj4xNzwvcmVmLXR5cGU+PGNvbnRyaWJ1dG9ycz48YXV0aG9ycz48YXV0aG9yPlNo
YW5rYXJhbiwgUy48L2F1dGhvcj48YXV0aG9yPkxhcHRvb2ssIEEuIFIuPC9hdXRob3I+PGF1dGhv
cj5UeXNvbiwgSi4gRS48L2F1dGhvcj48YXV0aG9yPkVocmVua3JhbnosIFIuIEEuPC9hdXRob3I+
PGF1dGhvcj5CYW5uLCBDLiBNLjwvYXV0aG9yPjxhdXRob3I+RGFzLCBBLjwvYXV0aG9yPjxhdXRo
b3I+SGlnZ2lucywgUi4gRC48L2F1dGhvcj48YXV0aG9yPkJhcmEsIFIuPC9hdXRob3I+PGF1dGhv
cj5QYXBwYXMsIEEuPC9hdXRob3I+PGF1dGhvcj5NY0RvbmFsZCwgUy4gQS48L2F1dGhvcj48YXV0
aG9yPkdvbGRiZXJnLCBSLiBOLjwvYXV0aG9yPjxhdXRob3I+V2Fsc2gsIE0uIEMuPC9hdXRob3I+
PC9hdXRob3JzPjwvY29udHJpYnV0b3JzPjxhdXRoLWFkZHJlc3M+RGVwYXJ0bWVudCBvZiBQZWRp
YXRyaWNzLCBXYXluZSBTdGF0ZSBVbml2ZXJzaXR5IFNjaG9vbCBvZiBNZWRpY2luZSwgRGV0cm9p
dCwgTUksIFVTQS48L2F1dGgtYWRkcmVzcz48dGl0bGVzPjx0aXRsZT5Fdm9sdXRpb24gb2YgZW5j
ZXBoYWxvcGF0aHkgZHVyaW5nIHdob2xlIGJvZHkgaHlwb3RoZXJtaWEgZm9yIG5lb25hdGFsIGh5
cG94aWMtaXNjaGVtaWMgZW5jZXBoYWxvcGF0aHk8L3RpdGxlPjxzZWNvbmRhcnktdGl0bGU+SiBQ
ZWRpYXRyPC9zZWNvbmRhcnktdGl0bGU+PGFsdC10aXRsZT5UaGUgSm91cm5hbCBvZiBwZWRpYXRy
aWNzPC9hbHQtdGl0bGU+PC90aXRsZXM+PHBlcmlvZGljYWw+PGZ1bGwtdGl0bGU+SiBQZWRpYXRy
PC9mdWxsLXRpdGxlPjxhYmJyLTE+VGhlIEpvdXJuYWwgb2YgcGVkaWF0cmljczwvYWJici0xPjwv
cGVyaW9kaWNhbD48YWx0LXBlcmlvZGljYWw+PGZ1bGwtdGl0bGU+SiBQZWRpYXRyPC9mdWxsLXRp
dGxlPjxhYmJyLTE+VGhlIEpvdXJuYWwgb2YgcGVkaWF0cmljczwvYWJici0xPjwvYWx0LXBlcmlv
ZGljYWw+PHBhZ2VzPjU2Ny01NzIuZTM8L3BhZ2VzPjx2b2x1bWU+MTYwPC92b2x1bWU+PG51bWJl
cj40PC9udW1iZXI+PGVkaXRpb24+MjAxMS8xMS8wNTwvZWRpdGlvbj48a2V5d29yZHM+PGtleXdv
cmQ+RGV2ZWxvcG1lbnRhbCBEaXNhYmlsaXRpZXMvZXBpZGVtaW9sb2d5L2V0aW9sb2d5PC9rZXl3
b3JkPjxrZXl3b3JkPkh1bWFuczwva2V5d29yZD48a2V5d29yZD4qSHlwb3RoZXJtaWEsIEluZHVj
ZWQvbWV0aG9kczwva2V5d29yZD48a2V5d29yZD5IeXBveGlhLUlzY2hlbWlhLCBCcmFpbi9jb21w
bGljYXRpb25zL21vcnRhbGl0eS8qdGhlcmFweTwva2V5d29yZD48a2V5d29yZD5JbmZhbnQsIE5l
d2Jvcm48L2tleXdvcmQ+PGtleXdvcmQ+UHJvZ25vc2lzPC9rZXl3b3JkPjxrZXl3b3JkPlJlZ3Jl
c3Npb24gQW5hbHlzaXM8L2tleXdvcmQ+PGtleXdvcmQ+U2V2ZXJpdHkgb2YgSWxsbmVzcyBJbmRl
eDwva2V5d29yZD48a2V5d29yZD5UcmVhdG1lbnQgT3V0Y29tZTwva2V5d29yZD48L2tleXdvcmRz
PjxkYXRlcz48eWVhcj4yMDEyPC95ZWFyPjxwdWItZGF0ZXM+PGRhdGU+QXByPC9kYXRlPjwvcHVi
LWRhdGVzPjwvZGF0ZXM+PGlzYm4+MDAyMi0zNDc2PC9pc2JuPjxhY2Nlc3Npb24tbnVtPjIyMDUw
ODcxPC9hY2Nlc3Npb24tbnVtPjx1cmxzPjxyZWxhdGVkLXVybHM+PHVybD5odHRwOi8vd3d3Lm5j
YmkubmxtLm5paC5nb3YvcG1jL2FydGljbGVzL1BNQzMyOTk4NjEvcGRmL25paG1zMzM2NTQyLnBk
ZjwvdXJsPjwvcmVsYXRlZC11cmxzPjwvdXJscz48Y3VzdG9tMj5QbWMzMjk5ODYxPC9jdXN0b20y
PjxjdXN0b202Pk5paG1zMzM2NTQyPC9jdXN0b202PjxlbGVjdHJvbmljLXJlc291cmNlLW51bT4x
MC4xMDE2L2ouanBlZHMuMjAxMS4wOS4wMTg8L2VsZWN0cm9uaWMtcmVzb3VyY2UtbnVtPjxyZW1v
dGUtZGF0YWJhc2UtcHJvdmlkZXI+TkxNPC9yZW1vdGUtZGF0YWJhc2UtcHJvdmlkZXI+PGxhbmd1
YWdlPmVuZzwvbGFuZ3VhZ2U+PC9yZWNvcmQ+PC9DaXRlPjxDaXRlPjxBdXRob3I+U2hhbmthcmFu
PC9BdXRob3I+PFllYXI+MjAxMjwvWWVhcj48UmVjTnVtPjk2MzwvUmVjTnVtPjxyZWNvcmQ+PHJl
Yy1udW1iZXI+OTYzPC9yZWMtbnVtYmVyPjxmb3JlaWduLWtleXM+PGtleSBhcHA9IkVOIiBkYi1p
ZD0icmR4dngyZTVyNXJmejdldGRhcXZ4MGZ4d3IwOXdwZnB0d2QyIiB0aW1lc3RhbXA9IjE0MTA3
OTk5MjciPjk2Mzwva2V5PjwvZm9yZWlnbi1rZXlzPjxyZWYtdHlwZSBuYW1lPSJKb3VybmFsIEFy
dGljbGUiPjE3PC9yZWYtdHlwZT48Y29udHJpYnV0b3JzPjxhdXRob3JzPjxhdXRob3I+U2hhbmth
cmFuLCBTLjwvYXV0aG9yPjxhdXRob3I+UGFwcGFzLCBBLjwvYXV0aG9yPjxhdXRob3I+TWNEb25h
bGQsIFMuIEEuPC9hdXRob3I+PGF1dGhvcj5Wb2hyLCBCLiBSLjwvYXV0aG9yPjxhdXRob3I+SGlu
dHosIFMuIFIuPC9hdXRob3I+PGF1dGhvcj5Zb2x0b24sIEsuPC9hdXRob3I+PGF1dGhvcj5HdXN0
YWZzb24sIEsuIEUuPC9hdXRob3I+PGF1dGhvcj5MZWFjaCwgVC4gTS48L2F1dGhvcj48YXV0aG9y
PkdyZWVuLCBDLjwvYXV0aG9yPjxhdXRob3I+QmFyYSwgUi48L2F1dGhvcj48YXV0aG9yPlBldHJp
ZSBIdWl0ZW1hLCBDLiBNLjwvYXV0aG9yPjxhdXRob3I+RWhyZW5rcmFueiwgUi4gQS48L2F1dGhv
cj48YXV0aG9yPlR5c29uLCBKLiBFLjwvYXV0aG9yPjxhdXRob3I+RGFzLCBBLjwvYXV0aG9yPjxh
dXRob3I+SGFtbW9uZCwgSi48L2F1dGhvcj48YXV0aG9yPlBlcmFsdGEtQ2FyY2VsZW4sIE0uPC9h
dXRob3I+PGF1dGhvcj5FdmFucywgUC4gVy48L2F1dGhvcj48YXV0aG9yPkhleW5lLCBSLiBKLjwv
YXV0aG9yPjxhdXRob3I+V2lsc29uLUNvc3RlbGxvLCBELiBFLjwvYXV0aG9yPjxhdXRob3I+VmF1
Y2hlciwgWS4gRS48L2F1dGhvcj48YXV0aG9yPkJhdWVyLCBDLiBSLjwvYXV0aG9yPjxhdXRob3I+
RHVzaWNrLCBBLiBNLjwvYXV0aG9yPjxhdXRob3I+QWRhbXMtQ2hhcG1hbiwgSS48L2F1dGhvcj48
YXV0aG9yPkdvbGRzdGVpbiwgUi4gRi48L2F1dGhvcj48YXV0aG9yPkd1aWxsZXQsIFIuPC9hdXRo
b3I+PGF1dGhvcj5QYXBpbGUsIEwuIEEuPC9hdXRob3I+PGF1dGhvcj5IaWdnaW5zLCBSLiBELjwv
YXV0aG9yPjwvYXV0aG9ycz48L2NvbnRyaWJ1dG9ycz48YXV0aC1hZGRyZXNzPkRlcGFydG1lbnQg
b2YgUGVkaWF0cmljcywgV2F5bmUgU3RhdGUgVW5pdmVyc2l0eSwgRGV0cm9pdCwgTUksIFVTQS4g
c3NoYW5rYXJAbWVkLndheW5lLmVkdTwvYXV0aC1hZGRyZXNzPjx0aXRsZXM+PHRpdGxlPkNoaWxk
aG9vZCBvdXRjb21lcyBhZnRlciBoeXBvdGhlcm1pYSBmb3IgbmVvbmF0YWwgZW5jZXBoYWxvcGF0
aHk8L3RpdGxlPjxzZWNvbmRhcnktdGl0bGU+TiBFbmdsIEogTWVkPC9zZWNvbmRhcnktdGl0bGU+
PGFsdC10aXRsZT5UaGUgTmV3IEVuZ2xhbmQgam91cm5hbCBvZiBtZWRpY2luZTwvYWx0LXRpdGxl
PjwvdGl0bGVzPjxhbHQtcGVyaW9kaWNhbD48ZnVsbC10aXRsZT5UaGUgTmV3IEVuZ2xhbmQgSm91
cm5hbCBvZiBNZWRpY2luZTwvZnVsbC10aXRsZT48L2FsdC1wZXJpb2RpY2FsPjxwYWdlcz4yMDg1
LTkyPC9wYWdlcz48dm9sdW1lPjM2Njwvdm9sdW1lPjxudW1iZXI+MjI8L251bWJlcj48ZWRpdGlv
bj4yMDEyLzA2LzAxPC9lZGl0aW9uPjxrZXl3b3Jkcz48a2V5d29yZD5Bc3BoeXhpYSBOZW9uYXRv
cnVtPC9rZXl3b3JkPjxrZXl3b3JkPkNlcmVicmFsIFBhbHN5L2VwaWRlbWlvbG9neS8qZXRpb2xv
Z3k8L2tleXdvcmQ+PGtleXdvcmQ+Q2hpbGQsIFByZXNjaG9vbDwva2V5d29yZD48a2V5d29yZD5E
ZXZlbG9wbWVudGFsIERpc2FiaWxpdGllcy9lcGlkZW1pb2xvZ3kvKmV0aW9sb2d5PC9rZXl3b3Jk
PjxrZXl3b3JkPkZlbWFsZTwva2V5d29yZD48a2V5d29yZD5IdW1hbnM8L2tleXdvcmQ+PGtleXdv
cmQ+Kkh5cG90aGVybWlhLCBJbmR1Y2VkPC9rZXl3b3JkPjxrZXl3b3JkPkh5cG94aWEtSXNjaGVt
aWEsIEJyYWluLypjb21wbGljYXRpb25zL21vcnRhbGl0eS90aGVyYXB5PC9rZXl3b3JkPjxrZXl3
b3JkPkluZmFudCwgTmV3Ym9ybjwva2V5d29yZD48a2V5d29yZD5JbnRlbGxlY3R1YWwgRGlzYWJp
bGl0eS9lcGlkZW1pb2xvZ3kvKmV0aW9sb2d5PC9rZXl3b3JkPjxrZXl3b3JkPkludGVsbGlnZW5j
ZTwva2V5d29yZD48a2V5d29yZD5JbnRlbGxpZ2VuY2UgVGVzdHM8L2tleXdvcmQ+PGtleXdvcmQ+
TWFsZTwva2V5d29yZD48L2tleXdvcmRzPjxkYXRlcz48eWVhcj4yMDEyPC95ZWFyPjxwdWItZGF0
ZXM+PGRhdGU+TWF5IDMxPC9kYXRlPjwvcHViLWRhdGVzPjwvZGF0ZXM+PGlzYm4+MDAyOC00Nzkz
PC9pc2JuPjxhY2Nlc3Npb24tbnVtPjIyNjQ2NjMxPC9hY2Nlc3Npb24tbnVtPjx1cmxzPjxyZWxh
dGVkLXVybHM+PHVybD5odHRwOi8vd3d3Lm5lam0ub3JnL2RvaS9wZGYvMTAuMTA1Ni9ORUpNb2Ex
MTEyMDY2PC91cmw+PC9yZWxhdGVkLXVybHM+PC91cmxzPjxjdXN0b20yPlBtYzM0NTk1Nzk8L2N1
c3RvbTI+PGN1c3RvbTY+TmlobXMzOTYyMTA8L2N1c3RvbTY+PGVsZWN0cm9uaWMtcmVzb3VyY2Ut
bnVtPjEwLjEwNTYvTkVKTW9hMTExMjA2NjwvZWxlY3Ryb25pYy1yZXNvdXJjZS1udW0+PHJlbW90
ZS1kYXRhYmFzZS1wcm92aWRlcj5OTE08L3JlbW90ZS1kYXRhYmFzZS1wcm92aWRlcj48bGFuZ3Vh
Z2U+ZW5nPC9sYW5ndWFnZT48L3JlY29yZD48L0NpdGU+PENpdGU+PEF1dGhvcj5OYXRhcmFqYW48
L0F1dGhvcj48WWVhcj4yMDEzPC9ZZWFyPjxSZWNOdW0+OTEwPC9SZWNOdW0+PHJlY29yZD48cmVj
LW51bWJlcj45MTA8L3JlYy1udW1iZXI+PGZvcmVpZ24ta2V5cz48a2V5IGFwcD0iRU4iIGRiLWlk
PSJyZHh2eDJlNXI1cmZ6N2V0ZGFxdngwZnh3cjA5d3BmcHR3ZDIiIHRpbWVzdGFtcD0iMTQxMDcz
NTk5NCI+OTEwPC9rZXk+PC9mb3JlaWduLWtleXM+PHJlZi10eXBlIG5hbWU9IkpvdXJuYWwgQXJ0
aWNsZSI+MTc8L3JlZi10eXBlPjxjb250cmlidXRvcnM+PGF1dGhvcnM+PGF1dGhvcj5OYXRhcmFq
YW4sIEcuPC9hdXRob3I+PGF1dGhvcj5TaGFua2FyYW4sIFMuPC9hdXRob3I+PGF1dGhvcj5MYXB0
b29rLCBBLiBSLjwvYXV0aG9yPjxhdXRob3I+UGFwcGFzLCBBLjwvYXV0aG9yPjxhdXRob3I+QmFu
biwgQy4gTS48L2F1dGhvcj48YXV0aG9yPk1jRG9uYWxkLCBTLiBBLjwvYXV0aG9yPjxhdXRob3I+
RGFzLCBBLjwvYXV0aG9yPjxhdXRob3I+SGlnZ2lucywgUi4gRC48L2F1dGhvcj48YXV0aG9yPkhp
bnR6LCBTLiBSLjwvYXV0aG9yPjxhdXRob3I+Vm9ociwgQi4gUi48L2F1dGhvcj48L2F1dGhvcnM+
PC9jb250cmlidXRvcnM+PGF1dGgtYWRkcmVzcz5EZXBhcnRtZW50IG9mIFBlZGlhdHJpY3MsIFdh
eW5lIFN0YXRlIFVuaXZlcnNpdHksICwgRGV0cm9pdCwgTWljaGlnYW4sIFVTQS48L2F1dGgtYWRk
cmVzcz48dGl0bGVzPjx0aXRsZT5BcGdhciBzY29yZXMgYXQgMTAgbWluIGFuZCBvdXRjb21lcyBh
dCA2LTcgeWVhcnMgZm9sbG93aW5nIGh5cG94aWMtaXNjaGFlbWljIGVuY2VwaGFsb3BhdGh5PC90
aXRsZT48c2Vjb25kYXJ5LXRpdGxlPkFyY2ggRGlzIENoaWxkIEZldGFsIE5lb25hdGFsIEVkPC9z
ZWNvbmRhcnktdGl0bGU+PGFsdC10aXRsZT5BcmNoaXZlcyBvZiBkaXNlYXNlIGluIGNoaWxkaG9v
ZC4gRmV0YWwgYW5kIG5lb25hdGFsIGVkaXRpb248L2FsdC10aXRsZT48L3RpdGxlcz48cGVyaW9k
aWNhbD48ZnVsbC10aXRsZT5BcmNoIERpcyBDaGlsZCBGZXRhbCBOZW9uYXRhbCBFZDwvZnVsbC10
aXRsZT48YWJici0xPkFyY2hpdmVzIG9mIGRpc2Vhc2UgaW4gY2hpbGRob29kLiBGZXRhbCBhbmQg
bmVvbmF0YWwgZWRpdGlvbjwvYWJici0xPjwvcGVyaW9kaWNhbD48YWx0LXBlcmlvZGljYWw+PGZ1
bGwtdGl0bGU+QXJjaCBEaXMgQ2hpbGQgRmV0YWwgTmVvbmF0YWwgRWQ8L2Z1bGwtdGl0bGU+PGFi
YnItMT5BcmNoaXZlcyBvZiBkaXNlYXNlIGluIGNoaWxkaG9vZC4gRmV0YWwgYW5kIG5lb25hdGFs
IGVkaXRpb248L2FiYnItMT48L2FsdC1wZXJpb2RpY2FsPjxwYWdlcz5GNDczLTk8L3BhZ2VzPjx2
b2x1bWU+OTg8L3ZvbHVtZT48bnVtYmVyPjY8L251bWJlcj48ZWRpdGlvbj4yMDEzLzA3LzMxPC9l
ZGl0aW9uPjxrZXl3b3Jkcz48a2V5d29yZD4qQXBnYXIgU2NvcmU8L2tleXdvcmQ+PGtleXdvcmQ+
QXNwaHl4aWEgTmVvbmF0b3J1bS9jb21wbGljYXRpb25zLyp0aGVyYXB5PC9rZXl3b3JkPjxrZXl3
b3JkPkJpcnRoIFdlaWdodDwva2V5d29yZD48a2V5d29yZD5DaGlsZDwva2V5d29yZD48a2V5d29y
ZD5DaGlsZCBEZXZlbG9wbWVudC9waHlzaW9sb2d5PC9rZXl3b3JkPjxrZXl3b3JkPkNvaG9ydCBT
dHVkaWVzPC9rZXl3b3JkPjxrZXl3b3JkPkRldmVsb3BtZW50YWwgRGlzYWJpbGl0aWVzL2NvbXBs
aWNhdGlvbnMvKnRoZXJhcHk8L2tleXdvcmQ+PGtleXdvcmQ+RmVtYWxlPC9rZXl3b3JkPjxrZXl3
b3JkPkdlc3RhdGlvbmFsIEFnZTwva2V5d29yZD48a2V5d29yZD5IdW1hbnM8L2tleXdvcmQ+PGtl
eXdvcmQ+Kkh5cG90aGVybWlhLCBJbmR1Y2VkPC9rZXl3b3JkPjxrZXl3b3JkPkh5cG94aWEtSXNj
aGVtaWEsIEJyYWluL2NvbXBsaWNhdGlvbnMvKnRoZXJhcHk8L2tleXdvcmQ+PGtleXdvcmQ+SW5m
YW50LCBOZXdib3JuPC9rZXl3b3JkPjxrZXl3b3JkPkludGVsbGlnZW5jZSBUZXN0czwva2V5d29y
ZD48a2V5d29yZD5Mb2dpc3RpYyBNb2RlbHM8L2tleXdvcmQ+PGtleXdvcmQ+TWFsZTwva2V5d29y
ZD48a2V5d29yZD5SZXN1c2NpdGF0aW9uPC9rZXl3b3JkPjxrZXl3b3JkPlJpc2sgRmFjdG9yczwv
a2V5d29yZD48a2V5d29yZD5TZXZlcml0eSBvZiBJbGxuZXNzIEluZGV4PC9rZXl3b3JkPjxrZXl3
b3JkPlRpbWUgRmFjdG9yczwva2V5d29yZD48a2V5d29yZD5UcmVhdG1lbnQgT3V0Y29tZTwva2V5
d29yZD48a2V5d29yZD5PdXRjb21lcyByZXNlYXJjaDwva2V5d29yZD48a2V5d29yZD5hcGdhciBz
Y29yZXM8L2tleXdvcmQ+PGtleXdvcmQ+aHlwb3hpYy1pc2NoZW1pYyBlbmNlcGhhbG9wYXRoeTwv
a2V5d29yZD48L2tleXdvcmRzPjxkYXRlcz48eWVhcj4yMDEzPC95ZWFyPjxwdWItZGF0ZXM+PGRh
dGU+Tm92PC9kYXRlPjwvcHViLWRhdGVzPjwvZGF0ZXM+PGlzYm4+MTM1OS0yOTk4PC9pc2JuPjxh
Y2Nlc3Npb24tbnVtPjIzODk2NzkxPC9hY2Nlc3Npb24tbnVtPjx1cmxzPjxyZWxhdGVkLXVybHM+
PHVybD5odHRwOi8vZm4uYm1qLmNvbS9jb250ZW50Lzk4LzYvRjQ3My5mdWxsLnBkZjwvdXJsPjwv
cmVsYXRlZC11cmxzPjwvdXJscz48ZWxlY3Ryb25pYy1yZXNvdXJjZS1udW0+MTAuMTEzNi9hcmNo
ZGlzY2hpbGQtMjAxMy0zMDM2OTI8L2VsZWN0cm9uaWMtcmVzb3VyY2UtbnVtPjxyZW1vdGUtZGF0
YWJhc2UtcHJvdmlkZXI+TkxNPC9yZW1vdGUtZGF0YWJhc2UtcHJvdmlkZXI+PGxhbmd1YWdlPmVu
ZzwvbGFuZ3VhZ2U+PC9yZWNvcmQ+PC9DaXRlPjxDaXRlPjxBdXRob3I+Vm9ocjwvQXV0aG9yPjxZ
ZWFyPjIwMTM8L1llYXI+PFJlY051bT4xMDEzPC9SZWNOdW0+PHJlY29yZD48cmVjLW51bWJlcj4x
MDEzPC9yZWMtbnVtYmVyPjxmb3JlaWduLWtleXM+PGtleSBhcHA9IkVOIiBkYi1pZD0icmR4dngy
ZTVyNXJmejdldGRhcXZ4MGZ4d3IwOXdwZnB0d2QyIiB0aW1lc3RhbXA9IjE0MTA4MTI2NDEiPjEw
MTM8L2tleT48L2ZvcmVpZ24ta2V5cz48cmVmLXR5cGUgbmFtZT0iSm91cm5hbCBBcnRpY2xlIj4x
NzwvcmVmLXR5cGU+PGNvbnRyaWJ1dG9ycz48YXV0aG9ycz48YXV0aG9yPlZvaHIsIEIuIFIuPC9h
dXRob3I+PGF1dGhvcj5TdGVwaGVucywgQi4gRS48L2F1dGhvcj48YXV0aG9yPk1jRG9uYWxkLCBT
LiBBLjwvYXV0aG9yPjxhdXRob3I+RWhyZW5rcmFueiwgUi4gQS48L2F1dGhvcj48YXV0aG9yPkxh
cHRvb2ssIEEuIFIuPC9hdXRob3I+PGF1dGhvcj5QYXBwYXMsIEEuPC9hdXRob3I+PGF1dGhvcj5I
aW50eiwgUy4gUi48L2F1dGhvcj48YXV0aG9yPlNoYW5rYXJhbiwgUy48L2F1dGhvcj48YXV0aG9y
PkhpZ2dpbnMsIFIuIEQuPC9hdXRob3I+PGF1dGhvcj5EYXMsIEEuPC9hdXRob3I+PC9hdXRob3Jz
PjwvY29udHJpYnV0b3JzPjxhdXRoLWFkZHJlc3M+V29tZW4gJmFtcDsgSW5mYW50cyBIb3NwaXRh
bCBvZiBSaG9kZSBJc2xhbmQsIDEwMSBEdWRsZXkgU3QsIFByb3ZpZGVuY2UsIFJJIDAyOTA1LiBi
dm9ockB3aWhyaS5vcmcuPC9hdXRoLWFkZHJlc3M+PHRpdGxlcz48dGl0bGU+Q2VyZWJyYWwgcGFs
c3kgYW5kIGdyb3d0aCBmYWlsdXJlIGF0IDYgdG8gNyB5ZWFyczwvdGl0bGU+PHNlY29uZGFyeS10
aXRsZT5QZWRpYXRyaWNzPC9zZWNvbmRhcnktdGl0bGU+PGFsdC10aXRsZT5QZWRpYXRyaWNzPC9h
bHQtdGl0bGU+PC90aXRsZXM+PHBlcmlvZGljYWw+PGZ1bGwtdGl0bGU+UGVkaWF0cmljczwvZnVs
bC10aXRsZT48L3BlcmlvZGljYWw+PGFsdC1wZXJpb2RpY2FsPjxmdWxsLXRpdGxlPlBlZGlhdHJp
Y3M8L2Z1bGwtdGl0bGU+PC9hbHQtcGVyaW9kaWNhbD48cGFnZXM+ZTkwNS0xNDwvcGFnZXM+PHZv
bHVtZT4xMzI8L3ZvbHVtZT48bnVtYmVyPjQ8L251bWJlcj48ZWRpdGlvbj4yMDEzLzA5LzExPC9l
ZGl0aW9uPjxrZXl3b3Jkcz48a2V5d29yZD5DZXJlYnJhbCBQYWxzeS8qZGlhZ25vc2lzLyplcGlk
ZW1pb2xvZ3kvdGhlcmFweTwva2V5d29yZD48a2V5d29yZD5DaGlsZDwva2V5d29yZD48a2V5d29y
ZD5Db2hvcnQgU3R1ZGllczwva2V5d29yZD48a2V5d29yZD5GYWlsdXJlIHRvIFRocml2ZS8qZGlh
Z25vc2lzLyplcGlkZW1pb2xvZ3kvdGhlcmFweTwva2V5d29yZD48a2V5d29yZD5GZW1hbGU8L2tl
eXdvcmQ+PGtleXdvcmQ+Rm9sbG93LVVwIFN0dWRpZXM8L2tleXdvcmQ+PGtleXdvcmQ+SHVtYW5z
PC9rZXl3b3JkPjxrZXl3b3JkPkh5cG94aWEtSXNjaGVtaWEsIEJyYWluLypkaWFnbm9zaXMvKmVw
aWRlbWlvbG9neS90aGVyYXB5PC9rZXl3b3JkPjxrZXl3b3JkPkluZmFudDwva2V5d29yZD48a2V5
d29yZD5Mb25naXR1ZGluYWwgU3R1ZGllczwva2V5d29yZD48a2V5d29yZD5NYWxlPC9rZXl3b3Jk
PjxrZXl3b3JkPlByb3NwZWN0aXZlIFN0dWRpZXM8L2tleXdvcmQ+PGtleXdvcmQ+Y2VyZWJyYWwg
cGFsc3k8L2tleXdvcmQ+PGtleXdvcmQ+ZW5jZXBoYWxvcGF0aHk8L2tleXdvcmQ+PGtleXdvcmQ+
Z3Jvd3RoPC9rZXl3b3JkPjxrZXl3b3JkPmh5cG90aGVybWlhPC9rZXl3b3JkPjxrZXl3b3JkPmh5
cG94aWEtaXNjaGVtaWE8L2tleXdvcmQ+PC9rZXl3b3Jkcz48ZGF0ZXM+PHllYXI+MjAxMzwveWVh
cj48cHViLWRhdGVzPjxkYXRlPk9jdDwvZGF0ZT48L3B1Yi1kYXRlcz48L2RhdGVzPjxpc2JuPjAw
MzEtNDAwNTwvaXNibj48YWNjZXNzaW9uLW51bT4yNDAxOTQxNTwvYWNjZXNzaW9uLW51bT48dXJs
cz48cmVsYXRlZC11cmxzPjx1cmw+aHR0cDovL3BlZGlhdHJpY3MuYWFwcHVibGljYXRpb25zLm9y
Zy9jb250ZW50LzEzMi80L2U5MDUuZnVsbC5wZGY8L3VybD48L3JlbGF0ZWQtdXJscz48L3VybHM+
PGN1c3RvbTI+UG1jMzc4NDI5MDwvY3VzdG9tMj48ZWxlY3Ryb25pYy1yZXNvdXJjZS1udW0+MTAu
MTU0Mi9wZWRzLjIwMTItMzkxNTwvZWxlY3Ryb25pYy1yZXNvdXJjZS1udW0+PHJlbW90ZS1kYXRh
YmFzZS1wcm92aWRlcj5OTE08L3JlbW90ZS1kYXRhYmFzZS1wcm92aWRlcj48bGFuZ3VhZ2U+ZW5n
PC9sYW5ndWFnZT48L3JlY29yZD48L0NpdGU+PENpdGU+PEF1dGhvcj5MYXB0b29rPC9BdXRob3I+
PFllYXI+MjAxMzwvWWVhcj48UmVjTnVtPjg3NDwvUmVjTnVtPjxyZWNvcmQ+PHJlYy1udW1iZXI+
ODc0PC9yZWMtbnVtYmVyPjxmb3JlaWduLWtleXM+PGtleSBhcHA9IkVOIiBkYi1pZD0icmR4dngy
ZTVyNXJmejdldGRhcXZ4MGZ4d3IwOXdwZnB0d2QyIiB0aW1lc3RhbXA9IjE0MTA3Mjg1MDMiPjg3
NDwva2V5PjwvZm9yZWlnbi1rZXlzPjxyZWYtdHlwZSBuYW1lPSJKb3VybmFsIEFydGljbGUiPjE3
PC9yZWYtdHlwZT48Y29udHJpYnV0b3JzPjxhdXRob3JzPjxhdXRob3I+TGFwdG9vaywgQS4gUi48
L2F1dGhvcj48YXV0aG9yPk1jRG9uYWxkLCBTLiBBLjwvYXV0aG9yPjxhdXRob3I+U2hhbmthcmFu
LCBTLjwvYXV0aG9yPjxhdXRob3I+U3RlcGhlbnMsIEIuIEUuPC9hdXRob3I+PGF1dGhvcj5Wb2hy
LCBCLiBSLjwvYXV0aG9yPjxhdXRob3I+R3VpbGxldCwgUi48L2F1dGhvcj48YXV0aG9yPkhpZ2dp
bnMsIFIuIEQuPC9hdXRob3I+PGF1dGhvcj5EYXMsIEEuPC9hdXRob3I+PC9hdXRob3JzPjwvY29u
dHJpYnV0b3JzPjxhdXRoLWFkZHJlc3M+QWxwZXJ0IE1lZGljYWwgU2Nob29sIG9mIEJyb3duIFVu
aXZlcnNpdHkgYW5kIFdvbWVuICZhbXA7IEluZmFudHMgSG9zcGl0YWwgb2YgUmhvZGUgSXNsYW5k
LCBQcm92aWRlbmNlLCBSSS48L2F1dGgtYWRkcmVzcz48dGl0bGVzPjx0aXRsZT5FbGV2YXRlZCB0
ZW1wZXJhdHVyZSBhbmQgNi0gdG8gNy15ZWFyIG91dGNvbWUgb2YgbmVvbmF0YWwgZW5jZXBoYWxv
cGF0aHk8L3RpdGxlPjxzZWNvbmRhcnktdGl0bGU+QW5uIE5ldXJvbDwvc2Vjb25kYXJ5LXRpdGxl
PjxhbHQtdGl0bGU+QW5uYWxzIG9mIG5ldXJvbG9neTwvYWx0LXRpdGxlPjwvdGl0bGVzPjxwZXJp
b2RpY2FsPjxmdWxsLXRpdGxlPkFubiBOZXVyb2w8L2Z1bGwtdGl0bGU+PGFiYnItMT5Bbm5hbHMg
b2YgbmV1cm9sb2d5PC9hYmJyLTE+PC9wZXJpb2RpY2FsPjxhbHQtcGVyaW9kaWNhbD48ZnVsbC10
aXRsZT5Bbm4gTmV1cm9sPC9mdWxsLXRpdGxlPjxhYmJyLTE+QW5uYWxzIG9mIG5ldXJvbG9neTwv
YWJici0xPjwvYWx0LXBlcmlvZGljYWw+PHBhZ2VzPjUyMC04PC9wYWdlcz48dm9sdW1lPjczPC92
b2x1bWU+PG51bWJlcj40PC9udW1iZXI+PGVkaXRpb24+MjAxMy8wNC8xOTwvZWRpdGlvbj48a2V5
d29yZHM+PGtleXdvcmQ+QWRvbGVzY2VudDwva2V5d29yZD48a2V5d29yZD5Cb2R5IFRlbXBlcmF0
dXJlLypwaHlzaW9sb2d5PC9rZXl3b3JkPjxrZXl3b3JkPkJyYWluIERpc2Vhc2VzL2NvbXBsaWNh
dGlvbnMvbW9ydGFsaXR5Lyp0aGVyYXB5PC9rZXl3b3JkPjxrZXl3b3JkPkNoaWxkPC9rZXl3b3Jk
PjxrZXl3b3JkPkNoaWxkLCBQcmVzY2hvb2w8L2tleXdvcmQ+PGtleXdvcmQ+Q29ob3J0IFN0dWRp
ZXM8L2tleXdvcmQ+PGtleXdvcmQ+RGV2ZWxvcG1lbnRhbCBEaXNhYmlsaXRpZXMvZXRpb2xvZ3kv
KnRoZXJhcHk8L2tleXdvcmQ+PGtleXdvcmQ+RmVtYWxlPC9rZXl3b3JkPjxrZXl3b3JkPkh1bWFu
czwva2V5d29yZD48a2V5d29yZD5IeXBvdGhlcm1pYSwgSW5kdWNlZC8qbWV0aG9kczwva2V5d29y
ZD48a2V5d29yZD5JbmZhbnQ8L2tleXdvcmQ+PGtleXdvcmQ+SW5mYW50LCBOZXdib3JuPC9rZXl3
b3JkPjxrZXl3b3JkPk1hbGU8L2tleXdvcmQ+PGtleXdvcmQ+T2JzZXJ2YXRpb248L2tleXdvcmQ+
PGtleXdvcmQ+KlRyZWF0bWVudCBPdXRjb21lPC9rZXl3b3JkPjwva2V5d29yZHM+PGRhdGVzPjx5
ZWFyPjIwMTM8L3llYXI+PHB1Yi1kYXRlcz48ZGF0ZT5BcHI8L2RhdGU+PC9wdWItZGF0ZXM+PC9k
YXRlcz48aXNibj4wMzY0LTUxMzQ8L2lzYm4+PGFjY2Vzc2lvbi1udW0+MjM1OTU0MDg8L2FjY2Vz
c2lvbi1udW0+PHVybHM+PHJlbGF0ZWQtdXJscz48dXJsPmh0dHA6Ly93d3cubmNiaS5ubG0ubmlo
Lmdvdi9wbWMvYXJ0aWNsZXMvUE1DMzcyMDgwMC9wZGYvbmlobXMtNDMzMTA3LnBkZjwvdXJsPjwv
cmVsYXRlZC11cmxzPjwvdXJscz48Y3VzdG9tMj5QbWMzNzIwODAwPC9jdXN0b20yPjxjdXN0b202
Pk5paG1zNDMzMTA3PC9jdXN0b202PjxlbGVjdHJvbmljLXJlc291cmNlLW51bT4xMC4xMDAyL2Fu
YS4yMzg0MzwvZWxlY3Ryb25pYy1yZXNvdXJjZS1udW0+PHJlbW90ZS1kYXRhYmFzZS1wcm92aWRl
cj5OTE08L3JlbW90ZS1kYXRhYmFzZS1wcm92aWRlcj48bGFuZ3VhZ2U+ZW5nPC9sYW5ndWFnZT48
L3JlY29yZD48L0NpdGU+PENpdGU+PEF1dGhvcj5Db3R0ZW48L0F1dGhvcj48WWVhcj4yMDE0PC9Z
ZWFyPjxSZWNOdW0+ODA1PC9SZWNOdW0+PHJlY29yZD48cmVjLW51bWJlcj44MDU8L3JlYy1udW1i
ZXI+PGZvcmVpZ24ta2V5cz48a2V5IGFwcD0iRU4iIGRiLWlkPSJyZHh2eDJlNXI1cmZ6N2V0ZGFx
dngwZnh3cjA5d3BmcHR3ZDIiIHRpbWVzdGFtcD0iMTQxMDcwODkzNSI+ODA1PC9rZXk+PC9mb3Jl
aWduLWtleXM+PHJlZi10eXBlIG5hbWU9IkpvdXJuYWwgQXJ0aWNsZSI+MTc8L3JlZi10eXBlPjxj
b250cmlidXRvcnM+PGF1dGhvcnM+PGF1dGhvcj5Db3R0ZW4sIEMuIE0uPC9hdXRob3I+PGF1dGhv
cj5Hb2xkc3RlaW4sIFIuIEYuPC9hdXRob3I+PGF1dGhvcj5NY0RvbmFsZCwgUy4gQS48L2F1dGhv
cj48YXV0aG9yPkdvbGRiZXJnLCBSLiBOLjwvYXV0aG9yPjxhdXRob3I+U2FsaGFiLCBXLiBBLjwv
YXV0aG9yPjxhdXRob3I+Q2FybG8sIFcuIEEuPC9hdXRob3I+PGF1dGhvcj5UeXNvbiwgSi4gRS48
L2F1dGhvcj48YXV0aG9yPkZpbmVyLCBOLiBOLjwvYXV0aG9yPjxhdXRob3I+V2Fsc2gsIE0uIEMu
PC9hdXRob3I+PGF1dGhvcj5FaHJlbmtyYW56LCBSLiBBLjwvYXV0aG9yPjxhdXRob3I+TGFwdG9v
aywgQS4gUi48L2F1dGhvcj48YXV0aG9yPkd1aWxsZXQsIFIuPC9hdXRob3I+PGF1dGhvcj5TY2hp
YmxlciwgSy48L2F1dGhvcj48YXV0aG9yPlZhbiBNZXVycywgSy4gUC48L2F1dGhvcj48YXV0aG9y
PlBvaW5kZXh0ZXIsIEIuIEIuPC9hdXRob3I+PGF1dGhvcj5TdG9sbCwgQi4gSi48L2F1dGhvcj48
YXV0aG9yPk8mYXBvcztTaGVhLCBULiBNLjwvYXV0aG9yPjxhdXRob3I+RHVhcmEsIFMuPC9hdXRo
b3I+PGF1dGhvcj5EYXMsIEEuPC9hdXRob3I+PGF1dGhvcj5IaWdnaW5zLCBSLiBELjwvYXV0aG9y
PjxhdXRob3I+U2hhbmthcmFuLCBTLjwvYXV0aG9yPjwvYXV0aG9ycz48L2NvbnRyaWJ1dG9ycz48
YXV0aC1hZGRyZXNzPkRlcGFydG1lbnQgb2YgUGVkaWF0cmljcywgRHVrZSBVbml2ZXJzaXR5LCBE
dXJoYW0sIE5vcnRoIENhcm9saW5hLiYjeEQ7U29jaWFsLCBTdGF0aXN0aWNhbCwgYW5kIEVudmly
b25tZW50YWwgU2NpZW5jZXMsIFJUSSBJbnRlcm5hdGlvbmFsLCBSZXNlYXJjaCBUcmlhbmdsZSBQ
YXJrLCBOb3J0aCBDYXJvbGluYS4mI3hEO0RlcGFydG1lbnQgb2YgUGVkaWF0cmljcywgVW5pdmVy
c2l0eSBvZiBUZXhhcyBTb3V0aHdlc3Rlcm4gTWVkaWNhbCBDZW50ZXIsIERhbGxhcywgVGV4YXMu
JiN4RDtEaXZpc2lvbiBvZiBOZW9uYXRvbG9neSwgVW5pdmVyc2l0eSBvZiBBbGFiYW1hIGF0IEJp
cm1pbmdoYW0sIEJpcm1pbmdoYW0sIEFsYWJhbWEuJiN4RDtEZXBhcnRtZW50IG9mIFBlZGlhdHJp
Y3MsIFVuaXZlcnNpdHkgb2YgVGV4YXMgTWVkaWNhbCBTY2hvb2wgYXQgSG91c3RvbiwgSG91c3Rv
biwgVGV4YXMuJiN4RDtEaXZpc2lvbiBvZiBOZW9uYXRvbG9neSwgVW5pdmVyc2l0eSBvZiBDYWxp
Zm9ybmlhLCBTYW4gRGllZ28sIFNhbiBEaWVnbywgQ2FsaWZvcm5pYS4mI3hEO0RlcGFydG1lbnQg
b2YgUGVkaWF0cmljcywgUmFpbmJvdyBCYWJpZXMgYW5kIENoaWxkcmVuJmFwb3M7cyBIb3NwaXRh
bCwgQ2FzZSBXZXN0ZXJuIFJlc2VydmUsIENsZXZlbGFuZCwgT2hpby4mI3hEO0RlcGFydG1lbnQg
b2YgUGVkaWF0cmljcywgWWFsZSBVbml2ZXJzaXR5IFNjaG9vbCBvZiBNZWRpY2luZSwgTmV3IEhh
dmVuLCBDb25uZWN0aWN1dC4mI3hEO0RlcGFydG1lbnQgb2YgUGVkaWF0cmljcywgV29tZW4gJmFt
cDsgSW5mYW50cyBIb3NwaXRhbCwgQnJvd24gVW5pdmVyc2l0eSwgUHJvdmlkZW5jZSwgUmhvZGUg
SXNsYW5kLiYjeEQ7VW5pdmVyc2l0eSBvZiBSb2NoZXN0ZXIgU2Nob29sIG9mIE1lZGljaW5lIGFu
ZCBEZW50aXN0cnksIFJvY2hlc3RlciwgTmV3IFlvcmsuJiN4RDtQZXJpbmF0YWwgSW5zdGl0dXRl
LCBDaW5jaW5uYXRpIENoaWxkcmVuJmFwb3M7cyBIb3NwaXRhbCBNZWRpY2FsIENlbnRlciwgQ2lu
Y2lubmF0aSwgT2hpby4mI3hEO0RlcGFydG1lbnQgb2YgUGVkaWF0cmljcywgU3RhbmZvcmQgVW5p
dmVyc2l0eSBTY2hvb2wgb2YgTWVkaWNpbmUsIFBhbG8gQWx0bywgQ2FsaWZvcm5pYS4mI3hEO0Rl
cGFydG1lbnQgb2YgUGVkaWF0cmljcywgSW5kaWFuYSBVbml2ZXJzaXR5IFNjaG9vbCBvZiBNZWRp
Y2luZSwgSW5kaWFuYXBvbGlzLCBJbmRpYW5hLiYjeEQ7RGVwYXJ0bWVudCBvZiBQZWRpYXRyaWNz
LCBFbW9yeSBVbml2ZXJzaXR5IFNjaG9vbCBvZiBNZWRpY2luZSBhbmQgQ2hpbGRyZW4mYXBvcztz
IEhlYWx0aGNhcmUgb2YgQXRsYW50YSwgQXRsYW50YSwgR2VvcmdpYS4mI3hEO1dha2UgRm9yZXN0
IFNjaG9vbCBvZiBNZWRpY2luZSwgV2luc3Rvbi1TYWxlbSwgTm9ydGggQ2Fyb2xpbmEuJiN4RDtV
bml2ZXJzaXR5IG9mIE1pYW1pIE1pbGxlciBTY2hvb2wgb2YgTWVkaWNpbmUsIE1pYW1pLCBGbG9y
aWRhLiYjeEQ7U29jaWFsLCBTdGF0aXN0aWNhbCwgYW5kIEVudmlyb25tZW50YWwgU2NpZW5jZXMs
IFJUSSBJbnRlcm5hdGlvbmFsLCBSb2NrdmlsbGUsIE1hcnlsYW5kLiYjeEQ7RXVuaWNlIEtlbm5l
ZHkgU2hyaXZlciBOYXRpb25hbCBJbnN0aXR1dGUgb2YgQ2hpbGQgSGVhbHRoIGFuZCBIdW1hbiBE
ZXZlbG9wbWVudCwgTmF0aW9uYWwgSW5zdGl0dXRlcyBvZiBIZWFsdGgsIEJldGhlc2RhLCBNYXJ5
bGFuZC4mI3hEO0RlcGFydG1lbnQgb2YgUGVkaWF0cmljcywgV2F5bmUgU3RhdGUgVW5pdmVyc2l0
eSwgRGV0cm9pdCwgTWljaGlnYW4uPC9hdXRoLWFkZHJlc3M+PHRpdGxlcz48dGl0bGU+QXBvbGlw
b3Byb3RlaW4gRSBnZW5vdHlwZSBhbmQgb3V0Y29tZSBpbiBpbmZhbnRzIHdpdGggaHlwb3hpYy1p
c2NoZW1pYyBlbmNlcGhhbG9wYXRoeTwvdGl0bGU+PHNlY29uZGFyeS10aXRsZT5QZWRpYXRyIFJl
czwvc2Vjb25kYXJ5LXRpdGxlPjxhbHQtdGl0bGU+UGVkaWF0cmljIHJlc2VhcmNoPC9hbHQtdGl0
bGU+PC90aXRsZXM+PGFsdC1wZXJpb2RpY2FsPjxmdWxsLXRpdGxlPlBlZGlhdHJpYyByZXNlYXJj
aDwvZnVsbC10aXRsZT48L2FsdC1wZXJpb2RpY2FsPjxwYWdlcz40MjQtMzA8L3BhZ2VzPjx2b2x1
bWU+NzU8L3ZvbHVtZT48bnVtYmVyPjM8L251bWJlcj48ZWRpdGlvbj4yMDEzLzEyLzExPC9lZGl0
aW9uPjxkYXRlcz48eWVhcj4yMDE0PC95ZWFyPjxwdWItZGF0ZXM+PGRhdGU+TWFyPC9kYXRlPjwv
cHViLWRhdGVzPjwvZGF0ZXM+PGlzYm4+MDAzMS0zOTk4PC9pc2JuPjxhY2Nlc3Npb24tbnVtPjI0
MzIyMTcxPC9hY2Nlc3Npb24tbnVtPjx1cmxzPjxyZWxhdGVkLXVybHM+PHVybD5odHRwOi8vd3d3
Lm5jYmkubmxtLm5paC5nb3YvcG1jL2FydGljbGVzL1BNQzQwOTU5OTIvcGRmL25paG1zNTQ4NzIz
LnBkZjwvdXJsPjwvcmVsYXRlZC11cmxzPjwvdXJscz48Y3VzdG9tMj5QbWM0MDk1OTkyPC9jdXN0
b20yPjxjdXN0b202Pk5paG1zNTQ4NzIzPC9jdXN0b202PjxlbGVjdHJvbmljLXJlc291cmNlLW51
bT4xMC4xMDM4L3ByLjIwMTMuMjM1PC9lbGVjdHJvbmljLXJlc291cmNlLW51bT48cmVtb3RlLWRh
dGFiYXNlLXByb3ZpZGVyPk5MTTwvcmVtb3RlLWRhdGFiYXNlLXByb3ZpZGVyPjxsYW5ndWFnZT5l
bmc8L2xhbmd1YWdlPjwvcmVjb3JkPjwvQ2l0ZT48Q2l0ZT48QXV0aG9yPk5hdGFyYWphbjwvQXV0
aG9yPjxZZWFyPjIwMTQ8L1llYXI+PFJlY051bT45MTI8L1JlY051bT48cmVjb3JkPjxyZWMtbnVt
YmVyPjkxMjwvcmVjLW51bWJlcj48Zm9yZWlnbi1rZXlzPjxrZXkgYXBwPSJFTiIgZGItaWQ9InJk
eHZ4MmU1cjVyZno3ZXRkYXF2eDBmeHdyMDl3cGZwdHdkMiIgdGltZXN0YW1wPSIxNDEwNzM2Mjcx
Ij45MTI8L2tleT48L2ZvcmVpZ24ta2V5cz48cmVmLXR5cGUgbmFtZT0iSm91cm5hbCBBcnRpY2xl
Ij4xNzwvcmVmLXR5cGU+PGNvbnRyaWJ1dG9ycz48YXV0aG9ycz48YXV0aG9yPk5hdGFyYWphbiwg
Ry48L2F1dGhvcj48YXV0aG9yPlNoYW5rYXJhbiwgUy48L2F1dGhvcj48YXV0aG9yPlBhcHBhcywg
QS48L2F1dGhvcj48YXV0aG9yPkJhbm4sIEMuPC9hdXRob3I+PGF1dGhvcj5UeXNvbiwgSi4gRS48
L2F1dGhvcj48YXV0aG9yPk1jRG9uYWxkLCBTLjwvYXV0aG9yPjxhdXRob3I+RGFzLCBBLjwvYXV0
aG9yPjxhdXRob3I+SGludHosIFMuPC9hdXRob3I+PGF1dGhvcj5Wb2hyLCBCLjwvYXV0aG9yPjxh
dXRob3I+SGlnZ2lucywgUi48L2F1dGhvcj48L2F1dGhvcnM+PC9jb250cmlidXRvcnM+PGF1dGgt
YWRkcmVzcz5EZXBhcnRtZW50IG9mIFBlZGlhdHJpY3MsIFdheW5lIFN0YXRlIFVuaXZlcnNpdHks
IERldHJvaXQsIE1JLCBVU0EuPC9hdXRoLWFkZHJlc3M+PHRpdGxlcz48dGl0bGU+RnVuY3Rpb25h
bCBzdGF0dXMgYXQgMTggbW9udGhzIG9mIGFnZSBhcyBhIHByZWRpY3RvciBvZiBjaGlsZGhvb2Qg
ZGlzYWJpbGl0eSBhZnRlciBuZW9uYXRhbCBoeXBveGljLWlzY2hlbWljIGVuY2VwaGFsb3BhdGh5
PC90aXRsZT48c2Vjb25kYXJ5LXRpdGxlPkRldiBNZWQgQ2hpbGQgTmV1cm9sPC9zZWNvbmRhcnkt
dGl0bGU+PGFsdC10aXRsZT5EZXZlbG9wbWVudGFsIG1lZGljaW5lIGFuZCBjaGlsZCBuZXVyb2xv
Z3k8L2FsdC10aXRsZT48L3RpdGxlcz48cGVyaW9kaWNhbD48ZnVsbC10aXRsZT5EZXYgTWVkIENo
aWxkIE5ldXJvbDwvZnVsbC10aXRsZT48YWJici0xPkRldmVsb3BtZW50YWwgbWVkaWNpbmUgYW5k
IGNoaWxkIG5ldXJvbG9neTwvYWJici0xPjwvcGVyaW9kaWNhbD48YWx0LXBlcmlvZGljYWw+PGZ1
bGwtdGl0bGU+RGV2IE1lZCBDaGlsZCBOZXVyb2w8L2Z1bGwtdGl0bGU+PGFiYnItMT5EZXZlbG9w
bWVudGFsIG1lZGljaW5lIGFuZCBjaGlsZCBuZXVyb2xvZ3k8L2FiYnItMT48L2FsdC1wZXJpb2Rp
Y2FsPjxlZGl0aW9uPjIwMTQvMDYvMjU8L2VkaXRpb24+PGRhdGVzPjx5ZWFyPjIwMTQ8L3llYXI+
PHB1Yi1kYXRlcz48ZGF0ZT5KdW4gMjQ8L2RhdGU+PC9wdWItZGF0ZXM+PC9kYXRlcz48aXNibj4w
MDEyLTE2MjI8L2lzYm4+PGFjY2Vzc2lvbi1udW0+MjQ5NTc0ODI8L2FjY2Vzc2lvbi1udW0+PHVy
bHM+PHJlbGF0ZWQtdXJscz48dXJsPmh0dHA6Ly9vbmxpbmVsaWJyYXJ5LndpbGV5LmNvbS9kb2kv
MTAuMTExMS9kbWNuLjEyNTEyL2Fic3RyYWN0PC91cmw+PC9yZWxhdGVkLXVybHM+PC91cmxzPjxl
bGVjdHJvbmljLXJlc291cmNlLW51bT4xMC4xMTExL2RtY24uMTI1MTI8L2VsZWN0cm9uaWMtcmVz
b3VyY2UtbnVtPjxyZW1vdGUtZGF0YWJhc2UtcHJvdmlkZXI+TkxNPC9yZW1vdGUtZGF0YWJhc2Ut
cHJvdmlkZXI+PGxhbmd1YWdlPkVuZzwvbGFuZ3VhZ2U+PC9yZWNvcmQ+PC9DaXRlPjwvRW5kTm90
ZT5=
</w:fldData>
              </w:fldChar>
            </w:r>
            <w:r w:rsidRPr="001408AE">
              <w:rPr>
                <w:sz w:val="24"/>
                <w:szCs w:val="24"/>
              </w:rPr>
              <w:instrText xml:space="preserve"> ADDIN EN.CITE </w:instrText>
            </w:r>
            <w:r w:rsidRPr="001408AE">
              <w:rPr>
                <w:sz w:val="24"/>
                <w:szCs w:val="24"/>
              </w:rPr>
              <w:fldChar w:fldCharType="begin">
                <w:fldData xml:space="preserve">PEVuZE5vdGU+PENpdGU+PEF1dGhvcj5TaGFua2FyYW48L0F1dGhvcj48WWVhcj4yMDAyPC9ZZWFy
PjxSZWNOdW0+OTU4PC9SZWNOdW0+PERpc3BsYXlUZXh0PjxzdHlsZSBmYWNlPSJzdXBlcnNjcmlw
dCI+MTUxLTE3NDwvc3R5bGU+PC9EaXNwbGF5VGV4dD48cmVjb3JkPjxyZWMtbnVtYmVyPjk1ODwv
cmVjLW51bWJlcj48Zm9yZWlnbi1rZXlzPjxrZXkgYXBwPSJFTiIgZGItaWQ9InJkeHZ4MmU1cjVy
Zno3ZXRkYXF2eDBmeHdyMDl3cGZwdHdkMiIgdGltZXN0YW1wPSIxNDEwNzQ3Mzg4Ij45NTg8L2tl
eT48L2ZvcmVpZ24ta2V5cz48cmVmLXR5cGUgbmFtZT0iSm91cm5hbCBBcnRpY2xlIj4xNzwvcmVm
LXR5cGU+PGNvbnRyaWJ1dG9ycz48YXV0aG9ycz48YXV0aG9yPlNoYW5rYXJhbiwgUy48L2F1dGhv
cj48YXV0aG9yPkxhcHRvb2ssIEEuPC9hdXRob3I+PGF1dGhvcj5XcmlnaHQsIEwuIEwuPC9hdXRo
b3I+PGF1dGhvcj5FaHJlbmtyYW56LCBSLiBBLjwvYXV0aG9yPjxhdXRob3I+RG9ub3ZhbiwgRS4g
Ri48L2F1dGhvcj48YXV0aG9yPkZhbmFyb2ZmLCBBLiBBLjwvYXV0aG9yPjxhdXRob3I+U3Rhcmss
IEEuIFIuPC9hdXRob3I+PGF1dGhvcj5UeXNvbiwgSi4gRS48L2F1dGhvcj48YXV0aG9yPlBvb2xl
LCBLLjwvYXV0aG9yPjxhdXRob3I+Q2FybG8sIFcuIEEuPC9hdXRob3I+PGF1dGhvcj5MZW1vbnMs
IEouIEEuPC9hdXRob3I+PGF1dGhvcj5PaCwgVy48L2F1dGhvcj48YXV0aG9yPlN0b2xsLCBCLiBK
LjwvYXV0aG9yPjxhdXRob3I+UGFwaWxlLCBMLiBBLjwvYXV0aG9yPjxhdXRob3I+QmF1ZXIsIEMu
IFIuPC9hdXRob3I+PGF1dGhvcj5TdGV2ZW5zb24sIEQuIEsuPC9hdXRob3I+PGF1dGhvcj5Lb3Jv
bmVzLCBTLiBCLjwvYXV0aG9yPjxhdXRob3I+TWNEb25hbGQsIFMuPC9hdXRob3I+PC9hdXRob3Jz
PjwvY29udHJpYnV0b3JzPjxhdXRoLWFkZHJlc3M+V2F5bmUgU3RhdGUgVW5pdmVyc2l0eSwgRGV0
cm9pdCwgTWljaGlnYW4sIFVTQS4gc19zaGFua2FyYW5Ad2F5bmUuZWR1PC9hdXRoLWFkZHJlc3M+
PHRpdGxlcz48dGl0bGU+V2hvbGUtYm9keSBoeXBvdGhlcm1pYSBmb3IgbmVvbmF0YWwgZW5jZXBo
YWxvcGF0aHk6IGFuaW1hbCBvYnNlcnZhdGlvbnMgYXMgYSBiYXNpcyBmb3IgYSByYW5kb21pemVk
LCBjb250cm9sbGVkIHBpbG90IHN0dWR5IGluIHRlcm0gaW5mYW50czwvdGl0bGU+PHNlY29uZGFy
eS10aXRsZT5QZWRpYXRyaWNzPC9zZWNvbmRhcnktdGl0bGU+PGFsdC10aXRsZT5QZWRpYXRyaWNz
PC9hbHQtdGl0bGU+PC90aXRsZXM+PHBlcmlvZGljYWw+PGZ1bGwtdGl0bGU+UGVkaWF0cmljczwv
ZnVsbC10aXRsZT48L3BlcmlvZGljYWw+PGFsdC1wZXJpb2RpY2FsPjxmdWxsLXRpdGxlPlBlZGlh
dHJpY3M8L2Z1bGwtdGl0bGU+PC9hbHQtcGVyaW9kaWNhbD48cGFnZXM+Mzc3LTg1PC9wYWdlcz48
dm9sdW1lPjExMDwvdm9sdW1lPjxudW1iZXI+MiBQdCAxPC9udW1iZXI+PGVkaXRpb24+MjAwMi8w
OC8wODwvZWRpdGlvbj48a2V5d29yZHM+PGtleXdvcmQ+QW5pbWFsczwva2V5d29yZD48a2V5d29y
ZD5BbmltYWxzLCBOZXdib3JuPC9rZXl3b3JkPjxrZXl3b3JkPkFzcGh5eGlhIE5lb25hdG9ydW0v
KmNvbXBsaWNhdGlvbnM8L2tleXdvcmQ+PGtleXdvcmQ+QnJhaW4gRGlzZWFzZXMvKmV0aW9sb2d5
LypwcmV2ZW50aW9uICZhbXA7IGNvbnRyb2w8L2tleXdvcmQ+PGtleXdvcmQ+RmVhc2liaWxpdHkg
U3R1ZGllczwva2V5d29yZD48a2V5d29yZD5IdW1hbnM8L2tleXdvcmQ+PGtleXdvcmQ+Kkh5cG90
aGVybWlhLCBJbmR1Y2VkL21ldGhvZHM8L2tleXdvcmQ+PGtleXdvcmQ+SW5mYW50LCBOZXdib3Ju
PC9rZXl3b3JkPjxrZXl3b3JkPk1vZGVscywgQW5pbWFsPC9rZXl3b3JkPjxrZXl3b3JkPlBpbG90
IFByb2plY3RzPC9rZXl3b3JkPjxrZXl3b3JkPlN3aW5lPC9rZXl3b3JkPjwva2V5d29yZHM+PGRh
dGVzPjx5ZWFyPjIwMDI8L3llYXI+PHB1Yi1kYXRlcz48ZGF0ZT5BdWc8L2RhdGU+PC9wdWItZGF0
ZXM+PC9kYXRlcz48aXNibj4wMDMxLTQwMDU8L2lzYm4+PGFjY2Vzc2lvbi1udW0+MTIxNjU1OTQ8
L2FjY2Vzc2lvbi1udW0+PHVybHM+PHJlbGF0ZWQtdXJscz48dXJsPmh0dHA6Ly9wZWRpYXRyaWNz
LmFhcHB1YmxpY2F0aW9ucy5vcmcvY29udGVudC8xMTAvMi8zNzcuZnVsbC5wZGY8L3VybD48L3Jl
bGF0ZWQtdXJscz48L3VybHM+PHJlbW90ZS1kYXRhYmFzZS1wcm92aWRlcj5OTE08L3JlbW90ZS1k
YXRhYmFzZS1wcm92aWRlcj48bGFuZ3VhZ2U+ZW5nPC9sYW5ndWFnZT48L3JlY29yZD48L0NpdGU+
PENpdGU+PEF1dGhvcj5TaGFua2FyYW48L0F1dGhvcj48WWVhcj4yMDA1PC9ZZWFyPjxSZWNOdW0+
OTU1PC9SZWNOdW0+PHJlY29yZD48cmVjLW51bWJlcj45NTU8L3JlYy1udW1iZXI+PGZvcmVpZ24t
a2V5cz48a2V5IGFwcD0iRU4iIGRiLWlkPSJyZHh2eDJlNXI1cmZ6N2V0ZGFxdngwZnh3cjA5d3Bm
cHR3ZDIiIHRpbWVzdGFtcD0iMTQxMDc0NzA3NCI+OTU1PC9rZXk+PC9mb3JlaWduLWtleXM+PHJl
Zi10eXBlIG5hbWU9IkpvdXJuYWwgQXJ0aWNsZSI+MTc8L3JlZi10eXBlPjxjb250cmlidXRvcnM+
PGF1dGhvcnM+PGF1dGhvcj5TaGFua2FyYW4sIFMuPC9hdXRob3I+PGF1dGhvcj5MYXB0b29rLCBB
LiBSLjwvYXV0aG9yPjxhdXRob3I+RWhyZW5rcmFueiwgUi4gQS48L2F1dGhvcj48YXV0aG9yPlR5
c29uLCBKLiBFLjwvYXV0aG9yPjxhdXRob3I+TWNEb25hbGQsIFMuIEEuPC9hdXRob3I+PGF1dGhv
cj5Eb25vdmFuLCBFLiBGLjwvYXV0aG9yPjxhdXRob3I+RmFuYXJvZmYsIEEuIEEuPC9hdXRob3I+
PGF1dGhvcj5Qb29sZSwgVy4gSy48L2F1dGhvcj48YXV0aG9yPldyaWdodCwgTC4gTC48L2F1dGhv
cj48YXV0aG9yPkhpZ2dpbnMsIFIuIEQuPC9hdXRob3I+PGF1dGhvcj5GaW5lciwgTi4gTi48L2F1
dGhvcj48YXV0aG9yPkNhcmxvLCBXLiBBLjwvYXV0aG9yPjxhdXRob3I+RHVhcmEsIFMuPC9hdXRo
b3I+PGF1dGhvcj5PaCwgVy48L2F1dGhvcj48YXV0aG9yPkNvdHRlbiwgQy4gTS48L2F1dGhvcj48
YXV0aG9yPlN0ZXZlbnNvbiwgRC4gSy48L2F1dGhvcj48YXV0aG9yPlN0b2xsLCBCLiBKLjwvYXV0
aG9yPjxhdXRob3I+TGVtb25zLCBKLiBBLjwvYXV0aG9yPjxhdXRob3I+R3VpbGxldCwgUi48L2F1
dGhvcj48YXV0aG9yPkpvYmUsIEEuIEguPC9hdXRob3I+PC9hdXRob3JzPjwvY29udHJpYnV0b3Jz
PjxhdXRoLWFkZHJlc3M+RGl2aXNpb24gb2YgTmVvbmF0YWwtUGVyaW5hdGFsIE1lZGljaW5lLCBX
YXluZSBTdGF0ZSBVbml2ZXJzaXR5LCBDaGlsZHJlbiZhcG9zO3MgSG9zcGl0YWwgb2YgTWljaGln
YW4sIERldHJvaXQsIE1JIDQ4MjAxLCBVU0EuIHNzaGFua2FyQG1lZC53YXluZS5lZHU8L2F1dGgt
YWRkcmVzcz48dGl0bGVzPjx0aXRsZT5XaG9sZS1ib2R5IGh5cG90aGVybWlhIGZvciBuZW9uYXRl
cyB3aXRoIGh5cG94aWMtaXNjaGVtaWMgZW5jZXBoYWxvcGF0aHk8L3RpdGxlPjxzZWNvbmRhcnkt
dGl0bGU+TiBFbmdsIEogTWVkPC9zZWNvbmRhcnktdGl0bGU+PGFsdC10aXRsZT5UaGUgTmV3IEVu
Z2xhbmQgam91cm5hbCBvZiBtZWRpY2luZTwvYWx0LXRpdGxlPjwvdGl0bGVzPjxhbHQtcGVyaW9k
aWNhbD48ZnVsbC10aXRsZT5UaGUgTmV3IEVuZ2xhbmQgSm91cm5hbCBvZiBNZWRpY2luZTwvZnVs
bC10aXRsZT48L2FsdC1wZXJpb2RpY2FsPjxwYWdlcz4xNTc0LTg0PC9wYWdlcz48dm9sdW1lPjM1
Mzwvdm9sdW1lPjxudW1iZXI+MTU8L251bWJlcj48ZWRpdGlvbj4yMDA1LzEwLzE0PC9lZGl0aW9u
PjxrZXl3b3Jkcz48a2V5d29yZD5BY2lkb3Npcy9ldGlvbG9neTwva2V5d29yZD48a2V5d29yZD5B
c3BoeXhpYSBOZW9uYXRvcnVtL2NvbXBsaWNhdGlvbnM8L2tleXdvcmQ+PGtleXdvcmQ+QmxpbmRu
ZXNzL3ByZXZlbnRpb24gJmFtcDsgY29udHJvbDwva2V5d29yZD48a2V5d29yZD5DZXJlYnJhbCBQ
YWxzeS8qcHJldmVudGlvbiAmYW1wOyBjb250cm9sPC9rZXl3b3JkPjxrZXl3b3JkPkRldmVsb3Bt
ZW50YWwgRGlzYWJpbGl0aWVzLypwcmV2ZW50aW9uICZhbXA7IGNvbnRyb2w8L2tleXdvcmQ+PGtl
eXdvcmQ+RmVtYWxlPC9rZXl3b3JkPjxrZXl3b3JkPkZvbGxvdy1VcCBTdHVkaWVzPC9rZXl3b3Jk
PjxrZXl3b3JkPkhlYXJpbmcgTG9zcy9wcmV2ZW50aW9uICZhbXA7IGNvbnRyb2w8L2tleXdvcmQ+
PGtleXdvcmQ+SHVtYW5zPC9rZXl3b3JkPjxrZXl3b3JkPipIeXBvdGhlcm1pYSwgSW5kdWNlZC9h
ZHZlcnNlIGVmZmVjdHM8L2tleXdvcmQ+PGtleXdvcmQ+SHlwb3hpYS1Jc2NoZW1pYSwgQnJhaW4v
Y29tcGxpY2F0aW9ucy9tb3J0YWxpdHkvKnRoZXJhcHk8L2tleXdvcmQ+PGtleXdvcmQ+SW5mYW50
LCBOZXdib3JuPC9rZXl3b3JkPjxrZXl3b3JkPk1hbGU8L2tleXdvcmQ+PGtleXdvcmQ+T2JzdGV0
cmljIExhYm9yIENvbXBsaWNhdGlvbnM8L2tleXdvcmQ+PGtleXdvcmQ+UHJlZ25hbmN5PC9rZXl3
b3JkPjxrZXl3b3JkPlByZWduYW5jeSBDb21wbGljYXRpb25zPC9rZXl3b3JkPjwva2V5d29yZHM+
PGRhdGVzPjx5ZWFyPjIwMDU8L3llYXI+PHB1Yi1kYXRlcz48ZGF0ZT5PY3QgMTM8L2RhdGU+PC9w
dWItZGF0ZXM+PC9kYXRlcz48aXNibj4wMDI4LTQ3OTM8L2lzYm4+PGFjY2Vzc2lvbi1udW0+MTYy
MjE3ODA8L2FjY2Vzc2lvbi1udW0+PHVybHM+PHJlbGF0ZWQtdXJscz48dXJsPmh0dHA6Ly93d3cu
bmVqbS5vcmcvZG9pL3BkZi8xMC4xMDU2L05FSk1jcHMwNTA5Mjk8L3VybD48L3JlbGF0ZWQtdXJs
cz48L3VybHM+PGVsZWN0cm9uaWMtcmVzb3VyY2UtbnVtPjEwLjEwNTYvTkVKTWNwczA1MDkyOTwv
ZWxlY3Ryb25pYy1yZXNvdXJjZS1udW0+PHJlbW90ZS1kYXRhYmFzZS1wcm92aWRlcj5OTE08L3Jl
bW90ZS1kYXRhYmFzZS1wcm92aWRlcj48bGFuZ3VhZ2U+ZW5nPC9sYW5ndWFnZT48L3JlY29yZD48
L0NpdGU+PENpdGU+PEF1dGhvcj5BbWJhbGF2YW5hbjwvQXV0aG9yPjxZZWFyPjIwMDY8L1llYXI+
PFJlY051bT43NzI8L1JlY051bT48cmVjb3JkPjxyZWMtbnVtYmVyPjc3MjwvcmVjLW51bWJlcj48
Zm9yZWlnbi1rZXlzPjxrZXkgYXBwPSJFTiIgZGItaWQ9InJkeHZ4MmU1cjVyZno3ZXRkYXF2eDBm
eHdyMDl3cGZwdHdkMiIgdGltZXN0YW1wPSIxNDEwNjUxOTMxIj43NzI8L2tleT48L2ZvcmVpZ24t
a2V5cz48cmVmLXR5cGUgbmFtZT0iSm91cm5hbCBBcnRpY2xlIj4xNzwvcmVmLXR5cGU+PGNvbnRy
aWJ1dG9ycz48YXV0aG9ycz48YXV0aG9yPkFtYmFsYXZhbmFuLCBOLjwvYXV0aG9yPjxhdXRob3I+
Q2FybG8sIFcuIEEuPC9hdXRob3I+PGF1dGhvcj5TaGFua2FyYW4sIFMuPC9hdXRob3I+PGF1dGhv
cj5CYW5uLCBDLiBNLjwvYXV0aG9yPjxhdXRob3I+RW1yaWNoLCBTLiBMLjwvYXV0aG9yPjxhdXRo
b3I+SGlnZ2lucywgUi4gRC48L2F1dGhvcj48YXV0aG9yPlR5c29uLCBKLiBFLjwvYXV0aG9yPjxh
dXRob3I+TyZhcG9zO1NoZWEsIFQuIE0uPC9hdXRob3I+PGF1dGhvcj5MYXB0b29rLCBBLiBSLjwv
YXV0aG9yPjxhdXRob3I+RWhyZW5rcmFueiwgUi4gQS48L2F1dGhvcj48YXV0aG9yPkRvbm92YW4s
IEUuIEYuPC9hdXRob3I+PGF1dGhvcj5XYWxzaCwgTS4gQy48L2F1dGhvcj48YXV0aG9yPkdvbGRi
ZXJnLCBSLiBOLjwvYXV0aG9yPjxhdXRob3I+RGFzLCBBLjwvYXV0aG9yPjwvYXV0aG9ycz48L2Nv
bnRyaWJ1dG9ycz48YXV0aC1hZGRyZXNzPkRlcGFydG1lbnQgb2YgUGVkaWF0cmljcywgVW5pdmVy
c2l0eSBvZiBBbGFiYW1hIGF0IEJpcm1pbmdoYW0sIEJpcm1pbmdoYW0sIEFMIDM1MjQ5LCBVU0Eu
IGFtYmFsQHVhYi5lZHU8L2F1dGgtYWRkcmVzcz48dGl0bGVzPjx0aXRsZT5QcmVkaWN0aW5nIG91
dGNvbWVzIG9mIG5lb25hdGVzIGRpYWdub3NlZCB3aXRoIGh5cG94ZW1pYy1pc2NoZW1pYyBlbmNl
cGhhbG9wYXRoeTwvdGl0bGU+PHNlY29uZGFyeS10aXRsZT5QZWRpYXRyaWNzPC9zZWNvbmRhcnkt
dGl0bGU+PGFsdC10aXRsZT5QZWRpYXRyaWNzPC9hbHQtdGl0bGU+PC90aXRsZXM+PHBlcmlvZGlj
YWw+PGZ1bGwtdGl0bGU+UGVkaWF0cmljczwvZnVsbC10aXRsZT48L3BlcmlvZGljYWw+PGFsdC1w
ZXJpb2RpY2FsPjxmdWxsLXRpdGxlPlBlZGlhdHJpY3M8L2Z1bGwtdGl0bGU+PC9hbHQtcGVyaW9k
aWNhbD48cGFnZXM+MjA4NC05MzwvcGFnZXM+PHZvbHVtZT4xMTg8L3ZvbHVtZT48bnVtYmVyPjU8
L251bWJlcj48ZWRpdGlvbj4yMDA2LzExLzAzPC9lZGl0aW9uPjxrZXl3b3Jkcz48a2V5d29yZD5B
bGdvcml0aG1zPC9rZXl3b3JkPjxrZXl3b3JkPkRldmVsb3BtZW50YWwgRGlzYWJpbGl0aWVzLypl
dGlvbG9neTwva2V5d29yZD48a2V5d29yZD5IdW1hbnM8L2tleXdvcmQ+PGtleXdvcmQ+SHlwb3hp
YS1Jc2NoZW1pYSwgQnJhaW4vKmNvbXBsaWNhdGlvbnMvKm1vcnRhbGl0eTwva2V5d29yZD48a2V5
d29yZD5JbmZhbnQsIE5ld2Jvcm48L2tleXdvcmQ+PGtleXdvcmQ+UHJvZ25vc2lzPC9rZXl3b3Jk
PjxrZXl3b3JkPlNldmVyaXR5IG9mIElsbG5lc3MgSW5kZXg8L2tleXdvcmQ+PC9rZXl3b3Jkcz48
ZGF0ZXM+PHllYXI+MjAwNjwveWVhcj48cHViLWRhdGVzPjxkYXRlPk5vdjwvZGF0ZT48L3B1Yi1k
YXRlcz48L2RhdGVzPjxpc2JuPjAwMzEtNDAwNTwvaXNibj48YWNjZXNzaW9uLW51bT4xNzA3OTU4
MjwvYWNjZXNzaW9uLW51bT48dXJscz48cmVsYXRlZC11cmxzPjx1cmw+aHR0cDovL3BlZGlhdHJp
Y3MuYWFwcHVibGljYXRpb25zLm9yZy9jb250ZW50LzExOC81LzIwODQuZnVsbC5wZGY8L3VybD48
L3JlbGF0ZWQtdXJscz48L3VybHM+PGVsZWN0cm9uaWMtcmVzb3VyY2UtbnVtPjEwLjE1NDIvcGVk
cy4yMDA2LTE1OTE8L2VsZWN0cm9uaWMtcmVzb3VyY2UtbnVtPjxyZW1vdGUtZGF0YWJhc2UtcHJv
dmlkZXI+TkxNPC9yZW1vdGUtZGF0YWJhc2UtcHJvdmlkZXI+PGxhbmd1YWdlPmVuZzwvbGFuZ3Vh
Z2U+PC9yZWNvcmQ+PC9DaXRlPjxDaXRlPjxBdXRob3I+TGFwdG9vazwvQXV0aG9yPjxZZWFyPjIw
MDg8L1llYXI+PFJlY051bT44Nzk8L1JlY051bT48cmVjb3JkPjxyZWMtbnVtYmVyPjg3OTwvcmVj
LW51bWJlcj48Zm9yZWlnbi1rZXlzPjxrZXkgYXBwPSJFTiIgZGItaWQ9InJkeHZ4MmU1cjVyZno3
ZXRkYXF2eDBmeHdyMDl3cGZwdHdkMiIgdGltZXN0YW1wPSIxNDEwNzI5MTc0Ij44Nzk8L2tleT48
L2ZvcmVpZ24ta2V5cz48cmVmLXR5cGUgbmFtZT0iSm91cm5hbCBBcnRpY2xlIj4xNzwvcmVmLXR5
cGU+PGNvbnRyaWJ1dG9ycz48YXV0aG9ycz48YXV0aG9yPkxhcHRvb2ssIEEuPC9hdXRob3I+PGF1
dGhvcj5UeXNvbiwgSi48L2F1dGhvcj48YXV0aG9yPlNoYW5rYXJhbiwgUy48L2F1dGhvcj48YXV0
aG9yPk1jRG9uYWxkLCBTLjwvYXV0aG9yPjxhdXRob3I+RWhyZW5rcmFueiwgUi48L2F1dGhvcj48
YXV0aG9yPkZhbmFyb2ZmLCBBLjwvYXV0aG9yPjxhdXRob3I+RG9ub3ZhbiwgRS48L2F1dGhvcj48
YXV0aG9yPkdvbGRiZXJnLCBSLjwvYXV0aG9yPjxhdXRob3I+TyZhcG9zO1NoZWEsIFQuIE0uPC9h
dXRob3I+PGF1dGhvcj5IaWdnaW5zLCBSLiBELjwvYXV0aG9yPjxhdXRob3I+UG9vbGUsIFcuIEsu
PC9hdXRob3I+PC9hdXRob3JzPjwvY29udHJpYnV0b3JzPjxhdXRoLWFkZHJlc3M+RGVwYXJ0bWVu
dCBvZiBQZWRpYXRyaWNzLCBXb21lbiBhbmQgSW5mYW50cyZhcG9zOyBIb3NwaXRhbCBvZiBSaG9k
ZSBJc2xhbmQsIDEwMSBEdWRsZXkgU3QsIFByb3ZpZGVuY2UsIFJJIDAyOTA2LCBVU0EuIGFsYXB0
b29rQHdpaHJpLm9yZzwvYXV0aC1hZGRyZXNzPjx0aXRsZXM+PHRpdGxlPkVsZXZhdGVkIHRlbXBl
cmF0dXJlIGFmdGVyIGh5cG94aWMtaXNjaGVtaWMgZW5jZXBoYWxvcGF0aHk6IHJpc2sgZmFjdG9y
IGZvciBhZHZlcnNlIG91dGNvbWVzPC90aXRsZT48c2Vjb25kYXJ5LXRpdGxlPlBlZGlhdHJpY3M8
L3NlY29uZGFyeS10aXRsZT48YWx0LXRpdGxlPlBlZGlhdHJpY3M8L2FsdC10aXRsZT48L3RpdGxl
cz48cGVyaW9kaWNhbD48ZnVsbC10aXRsZT5QZWRpYXRyaWNzPC9mdWxsLXRpdGxlPjwvcGVyaW9k
aWNhbD48YWx0LXBlcmlvZGljYWw+PGZ1bGwtdGl0bGU+UGVkaWF0cmljczwvZnVsbC10aXRsZT48
L2FsdC1wZXJpb2RpY2FsPjxwYWdlcz40OTEtOTwvcGFnZXM+PHZvbHVtZT4xMjI8L3ZvbHVtZT48
bnVtYmVyPjM8L251bWJlcj48ZWRpdGlvbj4yMDA4LzA5LzAzPC9lZGl0aW9uPjxrZXl3b3Jkcz48
a2V5d29yZD5Cb2R5IFRlbXBlcmF0dXJlLypwaHlzaW9sb2d5PC9rZXl3b3JkPjxrZXl3b3JkPkZl
bWFsZTwva2V5d29yZD48a2V5d29yZD5GZXZlci8qZXRpb2xvZ3kvcGh5c2lvcGF0aG9sb2d5L3Ro
ZXJhcHk8L2tleXdvcmQ+PGtleXdvcmQ+Rm9sbG93LVVwIFN0dWRpZXM8L2tleXdvcmQ+PGtleXdv
cmQ+SHVtYW5zPC9rZXl3b3JkPjxrZXl3b3JkPkh5cG90aGVybWlhLCBJbmR1Y2VkLyptZXRob2Rz
PC9rZXl3b3JkPjxrZXl3b3JkPkh5cG94aWEtSXNjaGVtaWEsIEJyYWluL2NvbXBsaWNhdGlvbnMv
KnBoeXNpb3BhdGhvbG9neS9wcmV2ZW50aW9uICZhbXA7IGNvbnRyb2w8L2tleXdvcmQ+PGtleXdv
cmQ+SW5mYW50LCBOZXdib3JuPC9rZXl3b3JkPjxrZXl3b3JkPk1hbGU8L2tleXdvcmQ+PGtleXdv
cmQ+VGltZSBGYWN0b3JzPC9rZXl3b3JkPjxrZXl3b3JkPlRyZWF0bWVudCBPdXRjb21lPC9rZXl3
b3JkPjwva2V5d29yZHM+PGRhdGVzPjx5ZWFyPjIwMDg8L3llYXI+PHB1Yi1kYXRlcz48ZGF0ZT5T
ZXA8L2RhdGU+PC9wdWItZGF0ZXM+PC9kYXRlcz48aXNibj4wMDMxLTQwMDU8L2lzYm4+PGFjY2Vz
c2lvbi1udW0+MTg3NjI1MTc8L2FjY2Vzc2lvbi1udW0+PHVybHM+PHJlbGF0ZWQtdXJscz48dXJs
Pmh0dHA6Ly9wZWRpYXRyaWNzLmFhcHB1YmxpY2F0aW9ucy5vcmcvY29udGVudC8xMjIvMy80OTEu
ZnVsbC5wZGY8L3VybD48L3JlbGF0ZWQtdXJscz48L3VybHM+PGN1c3RvbTI+UG1jMjc4MjY4MTwv
Y3VzdG9tMj48Y3VzdG9tNj5OaWhtczE1NTMyNDwvY3VzdG9tNj48ZWxlY3Ryb25pYy1yZXNvdXJj
ZS1udW0+MTAuMTU0Mi9wZWRzLjIwMDctMTY3MzwvZWxlY3Ryb25pYy1yZXNvdXJjZS1udW0+PHJl
bW90ZS1kYXRhYmFzZS1wcm92aWRlcj5OTE08L3JlbW90ZS1kYXRhYmFzZS1wcm92aWRlcj48bGFu
Z3VhZ2U+ZW5nPC9sYW5ndWFnZT48L3JlY29yZD48L0NpdGU+PENpdGU+PEF1dGhvcj5PaDwvQXV0
aG9yPjxZZWFyPjIwMDg8L1llYXI+PFJlY051bT45MTg8L1JlY051bT48cmVjb3JkPjxyZWMtbnVt
YmVyPjkxODwvcmVjLW51bWJlcj48Zm9yZWlnbi1rZXlzPjxrZXkgYXBwPSJFTiIgZGItaWQ9InJk
eHZ4MmU1cjVyZno3ZXRkYXF2eDBmeHdyMDl3cGZwdHdkMiIgdGltZXN0YW1wPSIxNDEwNzM3MTgw
Ij45MTg8L2tleT48L2ZvcmVpZ24ta2V5cz48cmVmLXR5cGUgbmFtZT0iSm91cm5hbCBBcnRpY2xl
Ij4xNzwvcmVmLXR5cGU+PGNvbnRyaWJ1dG9ycz48YXV0aG9ycz48YXV0aG9yPk9oLCBXLjwvYXV0
aG9yPjxhdXRob3I+UGVycml0dCwgUi48L2F1dGhvcj48YXV0aG9yPlNoYW5rYXJhbiwgUy48L2F1
dGhvcj48YXV0aG9yPk1lcnJpdHRzLCBNLjwvYXV0aG9yPjxhdXRob3I+RG9ub3ZhbiwgRS4gRi48
L2F1dGhvcj48YXV0aG9yPkVocmVua3JhbnosIFIuIEEuPC9hdXRob3I+PGF1dGhvcj5PJmFwb3M7
U2hlYSwgVC4gTS48L2F1dGhvcj48YXV0aG9yPlR5c29uLCBKLiBFLjwvYXV0aG9yPjxhdXRob3I+
TGFwdG9vaywgQS4gUi48L2F1dGhvcj48YXV0aG9yPkRhcywgQS48L2F1dGhvcj48YXV0aG9yPkhp
Z2dpbnMsIFIuIEQuPC9hdXRob3I+PC9hdXRob3JzPjwvY29udHJpYnV0b3JzPjxhdXRoLWFkZHJl
c3M+RGVwYXJ0bWVudCBvZiBQZWRpYXRyaWNzLCBXYXJyZW4gQWxwZXJ0IE1lZGljYWwgU2Nob29s
IG9mIEJyb3duIFVuaXZlcnNpdHksIFByb3ZpZGVuY2UsIFJJLCBVU0EuPC9hdXRoLWFkZHJlc3M+
PHRpdGxlcz48dGl0bGU+QXNzb2NpYXRpb24gYmV0d2VlbiB1cmluYXJ5IGxhY3RhdGUgdG8gY3Jl
YXRpbmluZSByYXRpbyBhbmQgbmV1cm9kZXZlbG9wbWVudGFsIG91dGNvbWUgaW4gdGVybSBpbmZh
bnRzIHdpdGggaHlwb3hpYy1pc2NoZW1pYyBlbmNlcGhhbG9wYXRoeTwvdGl0bGU+PHNlY29uZGFy
eS10aXRsZT5KIFBlZGlhdHI8L3NlY29uZGFyeS10aXRsZT48YWx0LXRpdGxlPlRoZSBKb3VybmFs
IG9mIHBlZGlhdHJpY3M8L2FsdC10aXRsZT48L3RpdGxlcz48cGVyaW9kaWNhbD48ZnVsbC10aXRs
ZT5KIFBlZGlhdHI8L2Z1bGwtdGl0bGU+PGFiYnItMT5UaGUgSm91cm5hbCBvZiBwZWRpYXRyaWNz
PC9hYmJyLTE+PC9wZXJpb2RpY2FsPjxhbHQtcGVyaW9kaWNhbD48ZnVsbC10aXRsZT5KIFBlZGlh
dHI8L2Z1bGwtdGl0bGU+PGFiYnItMT5UaGUgSm91cm5hbCBvZiBwZWRpYXRyaWNzPC9hYmJyLTE+
PC9hbHQtcGVyaW9kaWNhbD48cGFnZXM+Mzc1LTg8L3BhZ2VzPjx2b2x1bWU+MTUzPC92b2x1bWU+
PG51bWJlcj4zPC9udW1iZXI+PGVkaXRpb24+MjAwOC8wNi8wNzwvZWRpdGlvbj48a2V5d29yZHM+
PGtleXdvcmQ+QWR1bHQ8L2tleXdvcmQ+PGtleXdvcmQ+QmlvbG9naWNhbCBNYXJrZXJzL3VyaW5l
PC9rZXl3b3JkPjxrZXl3b3JkPkNoaWxkIERldmVsb3BtZW50LypwaHlzaW9sb2d5PC9rZXl3b3Jk
PjxrZXl3b3JkPkNyZWF0aW5pbmUvKnVyaW5lPC9rZXl3b3JkPjxrZXl3b3JkPkZlbWFsZTwva2V5
d29yZD48a2V5d29yZD5Gb2xsb3ctVXAgU3R1ZGllczwva2V5d29yZD48a2V5d29yZD5IdW1hbnM8
L2tleXdvcmQ+PGtleXdvcmQ+SHlwb3RoZXJtaWEsIEluZHVjZWQ8L2tleXdvcmQ+PGtleXdvcmQ+
SHlwb3hpYS1Jc2NoZW1pYSwgQnJhaW4vcGh5c2lvcGF0aG9sb2d5L3RoZXJhcHkvKnVyaW5lPC9r
ZXl3b3JkPjxrZXl3b3JkPkluZmFudDwva2V5d29yZD48a2V5d29yZD5JbmZhbnQsIE5ld2Jvcm48
L2tleXdvcmQ+PGtleXdvcmQ+TGFjdGljIEFjaWQvKnVyaW5lPC9rZXl3b3JkPjxrZXl3b3JkPk1h
Z25ldGljIFJlc29uYW5jZSBTcGVjdHJvc2NvcHk8L2tleXdvcmQ+PGtleXdvcmQ+TWFsZTwva2V5
d29yZD48a2V5d29yZD5QcmVnbmFuY3k8L2tleXdvcmQ+PGtleXdvcmQ+UHJvZ25vc2lzPC9rZXl3
b3JkPjxrZXl3b3JkPlNldmVyaXR5IG9mIElsbG5lc3MgSW5kZXg8L2tleXdvcmQ+PGtleXdvcmQ+
VGltZSBGYWN0b3JzPC9rZXl3b3JkPjwva2V5d29yZHM+PGRhdGVzPjx5ZWFyPjIwMDg8L3llYXI+
PHB1Yi1kYXRlcz48ZGF0ZT5TZXA8L2RhdGU+PC9wdWItZGF0ZXM+PC9kYXRlcz48aXNibj4wMDIy
LTM0NzY8L2lzYm4+PGFjY2Vzc2lvbi1udW0+MTg1MzQyNDY8L2FjY2Vzc2lvbi1udW0+PHVybHM+
PHJlbGF0ZWQtdXJscz48dXJsPmh0dHA6Ly93d3cubmNiaS5ubG0ubmloLmdvdi9wbWMvYXJ0aWNs
ZXMvUE1DMjk1Mzc5Mi9wZGYvbmlobXMxNzE1NjIucGRmPC91cmw+PC9yZWxhdGVkLXVybHM+PC91
cmxzPjxjdXN0b20yPlBtYzI5NTM3OTI8L2N1c3RvbTI+PGN1c3RvbTY+TmlobXMxNzE1NjI8L2N1
c3RvbTY+PGVsZWN0cm9uaWMtcmVzb3VyY2UtbnVtPjEwLjEwMTYvai5qcGVkcy4yMDA4LjAzLjA0
MTwvZWxlY3Ryb25pYy1yZXNvdXJjZS1udW0+PHJlbW90ZS1kYXRhYmFzZS1wcm92aWRlcj5OTE08
L3JlbW90ZS1kYXRhYmFzZS1wcm92aWRlcj48bGFuZ3VhZ2U+ZW5nPC9sYW5ndWFnZT48L3JlY29y
ZD48L0NpdGU+PENpdGU+PEF1dGhvcj5TaGFua2FyYW48L0F1dGhvcj48WWVhcj4yMDA4PC9ZZWFy
PjxSZWNOdW0+OTYxPC9SZWNOdW0+PHJlY29yZD48cmVjLW51bWJlcj45NjE8L3JlYy1udW1iZXI+
PGZvcmVpZ24ta2V5cz48a2V5IGFwcD0iRU4iIGRiLWlkPSJyZHh2eDJlNXI1cmZ6N2V0ZGFxdngw
Znh3cjA5d3BmcHR3ZDIiIHRpbWVzdGFtcD0iMTQxMDc5OTcyMSI+OTYxPC9rZXk+PC9mb3JlaWdu
LWtleXM+PHJlZi10eXBlIG5hbWU9IkpvdXJuYWwgQXJ0aWNsZSI+MTc8L3JlZi10eXBlPjxjb250
cmlidXRvcnM+PGF1dGhvcnM+PGF1dGhvcj5TaGFua2FyYW4sIFMuPC9hdXRob3I+PGF1dGhvcj5Q
YXBwYXMsIEEuPC9hdXRob3I+PGF1dGhvcj5MYXB0b29rLCBBLiBSLjwvYXV0aG9yPjxhdXRob3I+
TWNEb25hbGQsIFMuIEEuPC9hdXRob3I+PGF1dGhvcj5FaHJlbmtyYW56LCBSLiBBLjwvYXV0aG9y
PjxhdXRob3I+VHlzb24sIEouIEUuPC9hdXRob3I+PGF1dGhvcj5XYWxzaCwgTS48L2F1dGhvcj48
YXV0aG9yPkdvbGRiZXJnLCBSLiBOLjwvYXV0aG9yPjxhdXRob3I+SGlnZ2lucywgUi4gRC48L2F1
dGhvcj48YXV0aG9yPkRhcywgQS48L2F1dGhvcj48L2F1dGhvcnM+PC9jb250cmlidXRvcnM+PGF1
dGgtYWRkcmVzcz5EZXBhcnRtZW50IG9mIFBlZGlhdHJpY3MsIFdheW5lIFN0YXRlIFVuaXZlcnNp
dHkgU2Nob29sIG9mIE1lZGljaW5lLCBEZXRyb2l0LCBNaWNoaWdhbiwgVVNBLiBzc2hhbmthckBt
ZWQud2F5bmUuZWR1PC9hdXRoLWFkZHJlc3M+PHRpdGxlcz48dGl0bGU+T3V0Y29tZXMgb2Ygc2Fm
ZXR5IGFuZCBlZmZlY3RpdmVuZXNzIGluIGEgbXVsdGljZW50ZXIgcmFuZG9taXplZCwgY29udHJv
bGxlZCB0cmlhbCBvZiB3aG9sZS1ib2R5IGh5cG90aGVybWlhIGZvciBuZW9uYXRhbCBoeXBveGlj
LWlzY2hlbWljIGVuY2VwaGFsb3BhdGh5PC90aXRsZT48c2Vjb25kYXJ5LXRpdGxlPlBlZGlhdHJp
Y3M8L3NlY29uZGFyeS10aXRsZT48YWx0LXRpdGxlPlBlZGlhdHJpY3M8L2FsdC10aXRsZT48L3Rp
dGxlcz48cGVyaW9kaWNhbD48ZnVsbC10aXRsZT5QZWRpYXRyaWNzPC9mdWxsLXRpdGxlPjwvcGVy
aW9kaWNhbD48YWx0LXBlcmlvZGljYWw+PGZ1bGwtdGl0bGU+UGVkaWF0cmljczwvZnVsbC10aXRs
ZT48L2FsdC1wZXJpb2RpY2FsPjxwYWdlcz5lNzkxLTg8L3BhZ2VzPjx2b2x1bWU+MTIyPC92b2x1
bWU+PG51bWJlcj40PC9udW1iZXI+PGVkaXRpb24+MjAwOC8xMC8wMzwvZWRpdGlvbj48a2V5d29y
ZHM+PGtleXdvcmQ+Qm9keSBUZW1wZXJhdHVyZS8qcGh5c2lvbG9neTwva2V5d29yZD48a2V5d29y
ZD5EaXNhYmlsaXR5IEV2YWx1YXRpb248L2tleXdvcmQ+PGtleXdvcmQ+Rm9sbG93LVVwIFN0dWRp
ZXM8L2tleXdvcmQ+PGtleXdvcmQ+SHVtYW5zPC9rZXl3b3JkPjxrZXl3b3JkPkh5cG90aGVybWlh
LCBJbmR1Y2VkLyptZXRob2RzPC9rZXl3b3JkPjxrZXl3b3JkPkh5cG94aWEtSXNjaGVtaWEsIEJy
YWluL21vcnRhbGl0eS9waHlzaW9wYXRob2xvZ3kvKnRoZXJhcHk8L2tleXdvcmQ+PGtleXdvcmQ+
SW5mYW50PC9rZXl3b3JkPjxrZXl3b3JkPkluZmFudCwgTmV3Ym9ybjwva2V5d29yZD48a2V5d29y
ZD5TZXZlcml0eSBvZiBJbGxuZXNzIEluZGV4PC9rZXl3b3JkPjxrZXl3b3JkPlN1cnZpdmFsIFJh
dGUvdHJlbmRzPC9rZXl3b3JkPjxrZXl3b3JkPlRpbWUgRmFjdG9yczwva2V5d29yZD48a2V5d29y
ZD5UcmVhdG1lbnQgT3V0Y29tZTwva2V5d29yZD48L2tleXdvcmRzPjxkYXRlcz48eWVhcj4yMDA4
PC95ZWFyPjxwdWItZGF0ZXM+PGRhdGU+T2N0PC9kYXRlPjwvcHViLWRhdGVzPjwvZGF0ZXM+PGlz
Ym4+MDAzMS00MDA1PC9pc2JuPjxhY2Nlc3Npb24tbnVtPjE4ODI5Nzc2PC9hY2Nlc3Npb24tbnVt
Pjx1cmxzPjxyZWxhdGVkLXVybHM+PHVybD5odHRwOi8vcGVkaWF0cmljcy5hYXBwdWJsaWNhdGlv
bnMub3JnL2NvbnRlbnQvMTIyLzQvZTc5MS5mdWxsLnBkZjwvdXJsPjwvcmVsYXRlZC11cmxzPjwv
dXJscz48Y3VzdG9tMj5QbWMyODE5MTQzPC9jdXN0b20yPjxjdXN0b202Pk5paG1zMTcwNzc2PC9j
dXN0b202PjxlbGVjdHJvbmljLXJlc291cmNlLW51bT4xMC4xNTQyL3BlZHMuMjAwOC0wNDU2PC9l
bGVjdHJvbmljLXJlc291cmNlLW51bT48cmVtb3RlLWRhdGFiYXNlLXByb3ZpZGVyPk5MTTwvcmVt
b3RlLWRhdGFiYXNlLXByb3ZpZGVyPjxsYW5ndWFnZT5lbmc8L2xhbmd1YWdlPjwvcmVjb3JkPjwv
Q2l0ZT48Q2l0ZT48QXV0aG9yPk1pZXR6c2NoPC9BdXRob3I+PFllYXI+MjAwODwvWWVhcj48UmVj
TnVtPjkwMDwvUmVjTnVtPjxyZWNvcmQ+PHJlYy1udW1iZXI+OTAwPC9yZWMtbnVtYmVyPjxmb3Jl
aWduLWtleXM+PGtleSBhcHA9IkVOIiBkYi1pZD0icmR4dngyZTVyNXJmejdldGRhcXZ4MGZ4d3Iw
OXdwZnB0d2QyIiB0aW1lc3RhbXA9IjE0MTA3MzM3MzMiPjkwMDwva2V5PjwvZm9yZWlnbi1rZXlz
PjxyZWYtdHlwZSBuYW1lPSJKb3VybmFsIEFydGljbGUiPjE3PC9yZWYtdHlwZT48Y29udHJpYnV0
b3JzPjxhdXRob3JzPjxhdXRob3I+TWlldHpzY2gsIFUuPC9hdXRob3I+PGF1dGhvcj5QYXJpa2gs
IE4uIEEuPC9hdXRob3I+PGF1dGhvcj5XaWxsaWFtcywgQS4gTC48L2F1dGhvcj48YXV0aG9yPlNo
YW5rYXJhbiwgUy48L2F1dGhvcj48YXV0aG9yPkxhc2t5LCBSLiBFLjwvYXV0aG9yPjwvYXV0aG9y
cz48L2NvbnRyaWJ1dG9ycz48YXV0aC1hZGRyZXNzPkRlcGFydG1lbnQgb2YgUGVkaWF0cmljcywg
RGl2aXNpb24gb2YgTmVvbmF0YWwtUGVyaW5hdGFsIE1lZGljaW5lLCBVbml2ZXJzaXR5IG9mIFRl
eGFzIE1lZGljYWwgU2Nob29sIGF0IEhvdXN0b24sIEhvdXN0b24sIFRleGFzIDc3MDMwLCBVU0Eu
PC9hdXRoLWFkZHJlc3M+PHRpdGxlcz48dGl0bGU+RWZmZWN0cyBvZiBoeXBveGljLWlzY2hlbWlj
IGVuY2VwaGFsb3BhdGh5IGFuZCB3aG9sZS1ib2R5IGh5cG90aGVybWlhIG9uIG5lb25hdGFsIGF1
ZGl0b3J5IGZ1bmN0aW9uOiBhIHBpbG90IHN0dWR5PC90aXRsZT48c2Vjb25kYXJ5LXRpdGxlPkFt
IEogUGVyaW5hdG9sPC9zZWNvbmRhcnktdGl0bGU+PGFsdC10aXRsZT5BbWVyaWNhbiBqb3VybmFs
IG9mIHBlcmluYXRvbG9neTwvYWx0LXRpdGxlPjwvdGl0bGVzPjxwZXJpb2RpY2FsPjxmdWxsLXRp
dGxlPkFtIEogUGVyaW5hdG9sPC9mdWxsLXRpdGxlPjxhYmJyLTE+QW1lcmljYW4gam91cm5hbCBv
ZiBwZXJpbmF0b2xvZ3k8L2FiYnItMT48L3BlcmlvZGljYWw+PGFsdC1wZXJpb2RpY2FsPjxmdWxs
LXRpdGxlPkFtIEogUGVyaW5hdG9sPC9mdWxsLXRpdGxlPjxhYmJyLTE+QW1lcmljYW4gam91cm5h
bCBvZiBwZXJpbmF0b2xvZ3k8L2FiYnItMT48L2FsdC1wZXJpb2RpY2FsPjxwYWdlcz40MzUtNDE8
L3BhZ2VzPjx2b2x1bWU+MjU8L3ZvbHVtZT48bnVtYmVyPjc8L251bWJlcj48ZWRpdGlvbj4yMDA4
LzA4LzIzPC9lZGl0aW9uPjxrZXl3b3Jkcz48a2V5d29yZD4qRXZva2VkIFBvdGVudGlhbHMsIEF1
ZGl0b3J5PC9rZXl3b3JkPjxrZXl3b3JkPkZlbWFsZTwva2V5d29yZD48a2V5d29yZD5HZXN0YXRp
b25hbCBBZ2U8L2tleXdvcmQ+PGtleXdvcmQ+SHVtYW5zPC9rZXl3b3JkPjxrZXl3b3JkPipIeXBv
dGhlcm1pYSwgSW5kdWNlZDwva2V5d29yZD48a2V5d29yZD5IeXBveGlhLUlzY2hlbWlhLCBCcmFp
bi8qcGh5c2lvcGF0aG9sb2d5Lyp0aGVyYXB5PC9rZXl3b3JkPjxrZXl3b3JkPkluZmFudCwgTmV3
Ym9ybjwva2V5d29yZD48a2V5d29yZD5JbmZhbnQsIE5ld2Jvcm4sIERpc2Vhc2VzL3BoeXNpb3Bh
dGhvbG9neS90aGVyYXB5PC9rZXl3b3JkPjxrZXl3b3JkPk1hbGU8L2tleXdvcmQ+PGtleXdvcmQ+
Kk90b2Fjb3VzdGljIEVtaXNzaW9ucywgU3BvbnRhbmVvdXM8L2tleXdvcmQ+PGtleXdvcmQ+UGls
b3QgUHJvamVjdHM8L2tleXdvcmQ+PC9rZXl3b3Jkcz48ZGF0ZXM+PHllYXI+MjAwODwveWVhcj48
cHViLWRhdGVzPjxkYXRlPkF1ZzwvZGF0ZT48L3B1Yi1kYXRlcz48L2RhdGVzPjxpc2JuPjA3MzUt
MTYzMTwvaXNibj48YWNjZXNzaW9uLW51bT4xODcyMDMyMzwvYWNjZXNzaW9uLW51bT48dXJscz48
cmVsYXRlZC11cmxzPjx1cmw+aHR0cDovL3d3dy5uY2JpLm5sbS5uaWguZ292L3BtYy9hcnRpY2xl
cy9QTUMyNTg2NDIwL3BkZi9uaWhtczc4Nzc3LnBkZjwvdXJsPjwvcmVsYXRlZC11cmxzPjwvdXJs
cz48Y3VzdG9tMj5QbWMyNTg2NDIwPC9jdXN0b20yPjxjdXN0b202Pk5paG1zNzg3Nzc8L2N1c3Rv
bTY+PGVsZWN0cm9uaWMtcmVzb3VyY2UtbnVtPjEwLjEwNTUvcy0wMDI4LTEwODM4NDI8L2VsZWN0
cm9uaWMtcmVzb3VyY2UtbnVtPjxyZW1vdGUtZGF0YWJhc2UtcHJvdmlkZXI+TkxNPC9yZW1vdGUt
ZGF0YWJhc2UtcHJvdmlkZXI+PGxhbmd1YWdlPmVuZzwvbGFuZ3VhZ2U+PC9yZWNvcmQ+PC9DaXRl
PjxDaXRlPjxBdXRob3I+TGFwdG9vazwvQXV0aG9yPjxZZWFyPjIwMDk8L1llYXI+PFJlY051bT44
Nzg8L1JlY051bT48cmVjb3JkPjxyZWMtbnVtYmVyPjg3ODwvcmVjLW51bWJlcj48Zm9yZWlnbi1r
ZXlzPjxrZXkgYXBwPSJFTiIgZGItaWQ9InJkeHZ4MmU1cjVyZno3ZXRkYXF2eDBmeHdyMDl3cGZw
dHdkMiIgdGltZXN0YW1wPSIxNDEwNzI5MDc1Ij44Nzg8L2tleT48L2ZvcmVpZ24ta2V5cz48cmVm
LXR5cGUgbmFtZT0iSm91cm5hbCBBcnRpY2xlIj4xNzwvcmVmLXR5cGU+PGNvbnRyaWJ1dG9ycz48
YXV0aG9ycz48YXV0aG9yPkxhcHRvb2ssIEEuIFIuPC9hdXRob3I+PGF1dGhvcj5TaGFua2FyYW4s
IFMuPC9hdXRob3I+PGF1dGhvcj5BbWJhbGF2YW5hbiwgTi48L2F1dGhvcj48YXV0aG9yPkNhcmxv
LCBXLiBBLjwvYXV0aG9yPjxhdXRob3I+TWNEb25hbGQsIFMuIEEuPC9hdXRob3I+PGF1dGhvcj5I
aWdnaW5zLCBSLiBELjwvYXV0aG9yPjxhdXRob3I+RGFzLCBBLjwvYXV0aG9yPjwvYXV0aG9ycz48
L2NvbnRyaWJ1dG9ycz48YXV0aC1hZGRyZXNzPkRlcGFydG1lbnQgb2YgUGVkaWF0cmljcywgV29t
ZW4gJmFtcDsgSW5mYW50cyZhcG9zOyBIb3NwaXRhbCBvZiBSaG9kZSBJc2xhbmQsIFByb3ZpZGVu
Y2UsIFJob2RlIElzbGFuZCAwMjkwNiwgVVNBLiBhbGFwdG9va0B3aWhyaS5vcmc8L2F1dGgtYWRk
cmVzcz48dGl0bGVzPjx0aXRsZT5PdXRjb21lIG9mIHRlcm0gaW5mYW50cyB1c2luZyBhcGdhciBz
Y29yZXMgYXQgMTAgbWludXRlcyBmb2xsb3dpbmcgaHlwb3hpYy1pc2NoZW1pYyBlbmNlcGhhbG9w
YXRoeTwvdGl0bGU+PHNlY29uZGFyeS10aXRsZT5QZWRpYXRyaWNzPC9zZWNvbmRhcnktdGl0bGU+
PGFsdC10aXRsZT5QZWRpYXRyaWNzPC9hbHQtdGl0bGU+PC90aXRsZXM+PHBlcmlvZGljYWw+PGZ1
bGwtdGl0bGU+UGVkaWF0cmljczwvZnVsbC10aXRsZT48L3BlcmlvZGljYWw+PGFsdC1wZXJpb2Rp
Y2FsPjxmdWxsLXRpdGxlPlBlZGlhdHJpY3M8L2Z1bGwtdGl0bGU+PC9hbHQtcGVyaW9kaWNhbD48
cGFnZXM+MTYxOS0yNjwvcGFnZXM+PHZvbHVtZT4xMjQ8L3ZvbHVtZT48bnVtYmVyPjY8L251bWJl
cj48ZWRpdGlvbj4yMDA5LzEyLzAyPC9lZGl0aW9uPjxrZXl3b3Jkcz48a2V5d29yZD5BY2lkLUJh
c2UgRXF1aWxpYnJpdW08L2tleXdvcmQ+PGtleXdvcmQ+KkFwZ2FyIFNjb3JlPC9rZXl3b3JkPjxr
ZXl3b3JkPkFzcGh5eGlhIE5lb25hdG9ydW0vKmRpYWdub3Npcy9tb3J0YWxpdHkvdGhlcmFweTwv
a2V5d29yZD48a2V5d29yZD5CcmFpbiBEYW1hZ2UsIENocm9uaWMvZGlhZ25vc2lzL21vcnRhbGl0
eTwva2V5d29yZD48a2V5d29yZD5DZXJlYnJhbCBQYWxzeS9kaWFnbm9zaXMvbW9ydGFsaXR5PC9r
ZXl3b3JkPjxrZXl3b3JkPkNvaG9ydCBTdHVkaWVzPC9rZXl3b3JkPjxrZXl3b3JkPkZlbWFsZTwv
a2V5d29yZD48a2V5d29yZD5Gb2xsb3ctVXAgU3R1ZGllczwva2V5d29yZD48a2V5d29yZD5IdW1h
bnM8L2tleXdvcmQ+PGtleXdvcmQ+SHlwb3RoZXJtaWEsIEluZHVjZWQ8L2tleXdvcmQ+PGtleXdv
cmQ+SHlwb3hpYS1Jc2NoZW1pYSwgQnJhaW4vKmRpYWdub3Npcy9tb3J0YWxpdHkvdGhlcmFweTwv
a2V5d29yZD48a2V5d29yZD5JbmZhbnQsIE5ld2Jvcm48L2tleXdvcmQ+PGtleXdvcmQ+TWFsZTwv
a2V5d29yZD48a2V5d29yZD5Qcm9nbm9zaXM8L2tleXdvcmQ+PGtleXdvcmQ+UHJvc3BlY3RpdmUg
U3R1ZGllczwva2V5d29yZD48a2V5d29yZD5SZXN1c2NpdGF0aW9uPC9rZXl3b3JkPjxrZXl3b3Jk
PlN1cnZpdmFsIEFuYWx5c2lzPC9rZXl3b3JkPjwva2V5d29yZHM+PGRhdGVzPjx5ZWFyPjIwMDk8
L3llYXI+PHB1Yi1kYXRlcz48ZGF0ZT5EZWM8L2RhdGU+PC9wdWItZGF0ZXM+PC9kYXRlcz48aXNi
bj4wMDMxLTQwMDU8L2lzYm4+PGFjY2Vzc2lvbi1udW0+MTk5NDg2MzE8L2FjY2Vzc2lvbi1udW0+
PHVybHM+PHJlbGF0ZWQtdXJscz48dXJsPmh0dHA6Ly9wZWRpYXRyaWNzLmFhcHB1YmxpY2F0aW9u
cy5vcmcvY29udGVudC8xMjQvNi8xNjE5LmZ1bGwucGRmPC91cmw+PC9yZWxhdGVkLXVybHM+PC91
cmxzPjxjdXN0b20yPlBtYzI4MjExOTU8L2N1c3RvbTI+PGN1c3RvbTY+TmlobXMxNjg2NjM8L2N1
c3RvbTY+PGVsZWN0cm9uaWMtcmVzb3VyY2UtbnVtPjEwLjE1NDIvcGVkcy4yMDA5LTA5MzQ8L2Vs
ZWN0cm9uaWMtcmVzb3VyY2UtbnVtPjxyZW1vdGUtZGF0YWJhc2UtcHJvdmlkZXI+TkxNPC9yZW1v
dGUtZGF0YWJhc2UtcHJvdmlkZXI+PGxhbmd1YWdlPmVuZzwvbGFuZ3VhZ2U+PC9yZWNvcmQ+PC9D
aXRlPjxDaXRlPjxBdXRob3I+TGFza3k8L0F1dGhvcj48WWVhcj4yMDA5PC9ZZWFyPjxSZWNOdW0+
ODgxPC9SZWNOdW0+PHJlY29yZD48cmVjLW51bWJlcj44ODE8L3JlYy1udW1iZXI+PGZvcmVpZ24t
a2V5cz48a2V5IGFwcD0iRU4iIGRiLWlkPSJyZHh2eDJlNXI1cmZ6N2V0ZGFxdngwZnh3cjA5d3Bm
cHR3ZDIiIHRpbWVzdGFtcD0iMTQxMDcyOTQzMCI+ODgxPC9rZXk+PC9mb3JlaWduLWtleXM+PHJl
Zi10eXBlIG5hbWU9IkpvdXJuYWwgQXJ0aWNsZSI+MTc8L3JlZi10eXBlPjxjb250cmlidXRvcnM+
PGF1dGhvcnM+PGF1dGhvcj5MYXNreSwgUi4gRS48L2F1dGhvcj48YXV0aG9yPlBhcmlraCwgTi4g
QS48L2F1dGhvcj48YXV0aG9yPldpbGxpYW1zLCBBLiBMLjwvYXV0aG9yPjxhdXRob3I+UGFkaHll
LCBOLiBTLjwvYXV0aG9yPjxhdXRob3I+U2hhbmthcmFuLCBTLjwvYXV0aG9yPjwvYXV0aG9ycz48
L2NvbnRyaWJ1dG9ycz48YXV0aC1hZGRyZXNzPkRpdmlzaW9uIG9mIE5lb25hdGFsLVBlcmluYXRh
bCBNZWRpY2luZSwgRGVwYXJ0bWVudCBvZiBQZWRpYXRyaWNzIGFuZCBDZW50ZXIgZm9yIENsaW5p
Y2FsIFJlc2VhcmNoIGFuZCBFdmlkZW5jZS1CYXNlZCBNZWRpY2luZSwgVW5pdmVyc2l0eSBvZiBU
ZXhhcyBNZWRpY2FsIFNjaG9vbCwgSG91c3RvbiwgVFggNzcwMzAsIFVTQS4gUm9iZXJ0LkUuTGFz
a3lAdXRoLnRtYy5lZHU8L2F1dGgtYWRkcmVzcz48dGl0bGVzPjx0aXRsZT5DaGFuZ2VzIGluIHRo
ZSBQUVJTVCBpbnRlcnZhbHMgYW5kIGhlYXJ0IHJhdGUgdmFyaWFiaWxpdHkgYXNzb2NpYXRlZCB3
aXRoIHJld2FybWluZyBpbiB0d28gbmV3Ym9ybnMgdW5kZXJnb2luZyBoeXBvdGhlcm1pYSB0aGVy
YXB5PC90aXRsZT48c2Vjb25kYXJ5LXRpdGxlPk5lb25hdG9sb2d5PC9zZWNvbmRhcnktdGl0bGU+
PGFsdC10aXRsZT5OZW9uYXRvbG9neTwvYWx0LXRpdGxlPjwvdGl0bGVzPjxwZXJpb2RpY2FsPjxm
dWxsLXRpdGxlPk5lb25hdG9sb2d5PC9mdWxsLXRpdGxlPjxhYmJyLTE+TmVvbmF0b2xvZ3k8L2Fi
YnItMT48L3BlcmlvZGljYWw+PGFsdC1wZXJpb2RpY2FsPjxmdWxsLXRpdGxlPk5lb25hdG9sb2d5
PC9mdWxsLXRpdGxlPjxhYmJyLTE+TmVvbmF0b2xvZ3k8L2FiYnItMT48L2FsdC1wZXJpb2RpY2Fs
PjxwYWdlcz45My01PC9wYWdlcz48dm9sdW1lPjk2PC92b2x1bWU+PG51bWJlcj4yPC9udW1iZXI+
PGVkaXRpb24+MjAwOS8wMy8wMzwvZWRpdGlvbj48a2V5d29yZHM+PGtleXdvcmQ+QXJyaHl0aG1p
YXMsIENhcmRpYWMvKmV0aW9sb2d5L3BoeXNpb3BhdGhvbG9neTwva2V5d29yZD48a2V5d29yZD5C
b2R5IFRlbXBlcmF0dXJlPC9rZXl3b3JkPjxrZXl3b3JkPkNvbGQgVGVtcGVyYXR1cmU8L2tleXdv
cmQ+PGtleXdvcmQ+RWxlY3Ryb2NhcmRpb2dyYXBoeTwva2V5d29yZD48a2V5d29yZD5GZW1hbGU8
L2tleXdvcmQ+PGtleXdvcmQ+KkhlYXJ0IFJhdGU8L2tleXdvcmQ+PGtleXdvcmQ+SHVtYW5zPC9r
ZXl3b3JkPjxrZXl3b3JkPkh5cG90aGVybWlhLCBJbmR1Y2VkLyphZHZlcnNlIGVmZmVjdHM8L2tl
eXdvcmQ+PGtleXdvcmQ+SHlwb3hpYS1Jc2NoZW1pYSwgQnJhaW4vdGhlcmFweTwva2V5d29yZD48
a2V5d29yZD5JbmZhbnQsIE5ld2Jvcm48L2tleXdvcmQ+PGtleXdvcmQ+UmV3YXJtaW5nLyphZHZl
cnNlIGVmZmVjdHM8L2tleXdvcmQ+PC9rZXl3b3Jkcz48ZGF0ZXM+PHllYXI+MjAwOTwveWVhcj48
L2RhdGVzPjxpc2JuPjE2NjEtNzgwMDwvaXNibj48YWNjZXNzaW9uLW51bT4xOTI1MjQxMTwvYWNj
ZXNzaW9uLW51bT48dXJscz48cmVsYXRlZC11cmxzPjx1cmw+aHR0cDovL3d3dy5uY2JpLm5sbS5u
aWguZ292L3BtYy9hcnRpY2xlcy9QTUMyOTU3ODQ0L3BkZi9uZW8wMDk2LTAwOTMucGRmPC91cmw+
PC9yZWxhdGVkLXVybHM+PC91cmxzPjxjdXN0b20yPlBtYzI5NTc4NDQ8L2N1c3RvbTI+PGVsZWN0
cm9uaWMtcmVzb3VyY2UtbnVtPjEwLjExNTkvMDAwMjA1Mzg1PC9lbGVjdHJvbmljLXJlc291cmNl
LW51bT48cmVtb3RlLWRhdGFiYXNlLXByb3ZpZGVyPk5MTTwvcmVtb3RlLWRhdGFiYXNlLXByb3Zp
ZGVyPjxsYW5ndWFnZT5lbmc8L2xhbmd1YWdlPjwvcmVjb3JkPjwvQ2l0ZT48Q2l0ZT48QXV0aG9y
PlBhcmlraDwvQXV0aG9yPjxZZWFyPjIwMDk8L1llYXI+PFJlY051bT45Mjk8L1JlY051bT48cmVj
b3JkPjxyZWMtbnVtYmVyPjkyOTwvcmVjLW51bWJlcj48Zm9yZWlnbi1rZXlzPjxrZXkgYXBwPSJF
TiIgZGItaWQ9InJkeHZ4MmU1cjVyZno3ZXRkYXF2eDBmeHdyMDl3cGZwdHdkMiIgdGltZXN0YW1w
PSIxNDEwNzM5NDAxIj45Mjk8L2tleT48L2ZvcmVpZ24ta2V5cz48cmVmLXR5cGUgbmFtZT0iSm91
cm5hbCBBcnRpY2xlIj4xNzwvcmVmLXR5cGU+PGNvbnRyaWJ1dG9ycz48YXV0aG9ycz48YXV0aG9y
PlBhcmlraCwgTi4gQS48L2F1dGhvcj48YXV0aG9yPkxhc2t5LCBSLiBFLjwvYXV0aG9yPjxhdXRo
b3I+R2FyemEsIEMuIE4uPC9hdXRob3I+PGF1dGhvcj5Cb25mYW50ZS1NZWppYSwgRS48L2F1dGhv
cj48YXV0aG9yPlNoYW5rYXJhbiwgUy48L2F1dGhvcj48YXV0aG9yPlR5c29uLCBKLiBFLjwvYXV0
aG9yPjwvYXV0aG9ycz48L2NvbnRyaWJ1dG9ycz48YXV0aC1hZGRyZXNzPkRpdmlzaW9uIG9mIE5l
b25hdGFsLVBlcmluYXRhbCBNZWRpY2luZSwgRGVwYXJ0bWVudCBvZiBQZWRpYXRyaWNzLCBUaGUg
VW5pdmVyc2l0eSBvZiBUZXhhcyBNZWRpY2FsIFNjaG9vbCBhdCBIb3VzdG9uLCBIb3VzdG9uLCBU
WCA3NzAzMCwgVVNBLiBOZWhhbC5BLlBhcmlraEB1dGgudG1jLmVkdTwvYXV0aC1hZGRyZXNzPjx0
aXRsZXM+PHRpdGxlPlZvbHVtZXRyaWMgYW5kIGFuYXRvbWljYWwgTVJJIGZvciBoeXBveGljLWlz
Y2hlbWljIGVuY2VwaGFsb3BhdGh5OiByZWxhdGlvbnNoaXAgdG8gaHlwb3RoZXJtaWEgdGhlcmFw
eSBhbmQgbmV1cm9zZW5zb3J5IGltcGFpcm1lbnRzPC90aXRsZT48c2Vjb25kYXJ5LXRpdGxlPkog
UGVyaW5hdG9sPC9zZWNvbmRhcnktdGl0bGU+PGFsdC10aXRsZT5Kb3VybmFsIG9mIHBlcmluYXRv
bG9neSA6IG9mZmljaWFsIGpvdXJuYWwgb2YgdGhlIENhbGlmb3JuaWEgUGVyaW5hdGFsIEFzc29j
aWF0aW9uPC9hbHQtdGl0bGU+PC90aXRsZXM+PHBlcmlvZGljYWw+PGZ1bGwtdGl0bGU+SiBQZXJp
bmF0b2w8L2Z1bGwtdGl0bGU+PGFiYnItMT5Kb3VybmFsIG9mIHBlcmluYXRvbG9neSA6IG9mZmlj
aWFsIGpvdXJuYWwgb2YgdGhlIENhbGlmb3JuaWEgUGVyaW5hdGFsIEFzc29jaWF0aW9uPC9hYmJy
LTE+PC9wZXJpb2RpY2FsPjxhbHQtcGVyaW9kaWNhbD48ZnVsbC10aXRsZT5KIFBlcmluYXRvbDwv
ZnVsbC10aXRsZT48YWJici0xPkpvdXJuYWwgb2YgcGVyaW5hdG9sb2d5IDogb2ZmaWNpYWwgam91
cm5hbCBvZiB0aGUgQ2FsaWZvcm5pYSBQZXJpbmF0YWwgQXNzb2NpYXRpb248L2FiYnItMT48L2Fs
dC1wZXJpb2RpY2FsPjxwYWdlcz4xNDMtOTwvcGFnZXM+PHZvbHVtZT4yOTwvdm9sdW1lPjxudW1i
ZXI+MjwvbnVtYmVyPjxlZGl0aW9uPjIwMDgvMTEvMjE8L2VkaXRpb24+PGtleXdvcmRzPjxrZXl3
b3JkPkZlbWFsZTwva2V5d29yZD48a2V5d29yZD5HZXN0YXRpb25hbCBBZ2U8L2tleXdvcmQ+PGtl
eXdvcmQ+SHVtYW5zPC9rZXl3b3JkPjxrZXl3b3JkPipIeXBvdGhlcm1pYSwgSW5kdWNlZDwva2V5
d29yZD48a2V5d29yZD5IeXBveGlhLUlzY2hlbWlhLCBCcmFpbi8qcGF0aG9sb2d5Lyp0aGVyYXB5
PC9rZXl3b3JkPjxrZXl3b3JkPkluZmFudCwgTmV3Ym9ybjwva2V5d29yZD48a2V5d29yZD5JbmZh
bnQsIFByZW1hdHVyZTwva2V5d29yZD48a2V5d29yZD5NYWduZXRpYyBSZXNvbmFuY2UgSW1hZ2lu
Zy8qbWV0aG9kczwva2V5d29yZD48a2V5d29yZD5NYWxlPC9rZXl3b3JkPjxrZXl3b3JkPk9yZ2Fu
IFNpemU8L2tleXdvcmQ+PC9rZXl3b3Jkcz48ZGF0ZXM+PHllYXI+MjAwOTwveWVhcj48cHViLWRh
dGVzPjxkYXRlPkZlYjwvZGF0ZT48L3B1Yi1kYXRlcz48L2RhdGVzPjxpc2JuPjA3NDMtODM0Njwv
aXNibj48YWNjZXNzaW9uLW51bT4xOTAyMDUyNTwvYWNjZXNzaW9uLW51bT48dXJscz48cmVsYXRl
ZC11cmxzPjx1cmw+aHR0cDovL3d3dy5uYXR1cmUuY29tL2pwL2pvdXJuYWwvdjI5L24yL3BkZi9q
cDIwMDgxODRhLnBkZjwvdXJsPjwvcmVsYXRlZC11cmxzPjwvdXJscz48Y3VzdG9tMj5QbWMyNzQw
MzMyPC9jdXN0b20yPjxjdXN0b202Pk5paG1zNzE3NzI8L2N1c3RvbTY+PGVsZWN0cm9uaWMtcmVz
b3VyY2UtbnVtPjEwLjEwMzgvanAuMjAwOC4xODQ8L2VsZWN0cm9uaWMtcmVzb3VyY2UtbnVtPjxy
ZW1vdGUtZGF0YWJhc2UtcHJvdmlkZXI+TkxNPC9yZW1vdGUtZGF0YWJhc2UtcHJvdmlkZXI+PGxh
bmd1YWdlPmVuZzwvbGFuZ3VhZ2U+PC9yZWNvcmQ+PC9DaXRlPjxDaXRlPjxBdXRob3I+S3dvbjwv
QXV0aG9yPjxZZWFyPjIwMTE8L1llYXI+PFJlY051bT44NzI8L1JlY051bT48cmVjb3JkPjxyZWMt
bnVtYmVyPjg3MjwvcmVjLW51bWJlcj48Zm9yZWlnbi1rZXlzPjxrZXkgYXBwPSJFTiIgZGItaWQ9
InJkeHZ4MmU1cjVyZno3ZXRkYXF2eDBmeHdyMDl3cGZwdHdkMiIgdGltZXN0YW1wPSIxNDEwNzI2
OTI3Ij44NzI8L2tleT48L2ZvcmVpZ24ta2V5cz48cmVmLXR5cGUgbmFtZT0iSm91cm5hbCBBcnRp
Y2xlIj4xNzwvcmVmLXR5cGU+PGNvbnRyaWJ1dG9ycz48YXV0aG9ycz48YXV0aG9yPkt3b24sIEou
IE0uPC9hdXRob3I+PGF1dGhvcj5HdWlsbGV0LCBSLjwvYXV0aG9yPjxhdXRob3I+U2hhbmthcmFu
LCBTLjwvYXV0aG9yPjxhdXRob3I+TGFwdG9vaywgQS4gUi48L2F1dGhvcj48YXV0aG9yPk1jRG9u
YWxkLCBTLiBBLjwvYXV0aG9yPjxhdXRob3I+RWhyZW5rcmFueiwgUi4gQS48L2F1dGhvcj48YXV0
aG9yPlR5c29uLCBKLiBFLjwvYXV0aG9yPjxhdXRob3I+TyZhcG9zO1NoZWEsIFQuIE0uPC9hdXRo
b3I+PGF1dGhvcj5Hb2xkYmVyZywgUi4gTi48L2F1dGhvcj48YXV0aG9yPkRvbm92YW4sIEUuIEYu
PC9hdXRob3I+PGF1dGhvcj5GYW5hcm9mZiwgQS4gQS48L2F1dGhvcj48YXV0aG9yPlBvb2xlLCBX
LiBLLjwvYXV0aG9yPjxhdXRob3I+SGlnZ2lucywgUi4gRC48L2F1dGhvcj48YXV0aG9yPldhbHNo
LCBNLiBDLjwvYXV0aG9yPjwvYXV0aG9ycz48L2NvbnRyaWJ1dG9ycz48YXV0aC1hZGRyZXNzPkRl
cGFydG1lbnRzIG9mIE5ldXJvbG9neSBhbmQgUGVkaWF0cmljcywgVW5pdmVyc2l0eSBvZiBSb2No
ZXN0ZXIsIFJvY2hlc3RlciwgTmV3IFlvcmsgMTQ2NDIsIFVTQS4gamVubmlmZXJfa3dvbkB1cm1j
LnJvY2hlc3Rlci5lZHU8L2F1dGgtYWRkcmVzcz48dGl0bGVzPjx0aXRsZT5DbGluaWNhbCBzZWl6
dXJlcyBpbiBuZW9uYXRhbCBoeXBveGljLWlzY2hlbWljIGVuY2VwaGFsb3BhdGh5IGhhdmUgbm8g
aW5kZXBlbmRlbnQgaW1wYWN0IG9uIG5ldXJvZGV2ZWxvcG1lbnRhbCBvdXRjb21lOiBzZWNvbmRh
cnkgYW5hbHlzZXMgb2YgZGF0YSBmcm9tIHRoZSBuZW9uYXRhbCByZXNlYXJjaCBuZXR3b3JrIGh5
cG90aGVybWlhIHRyaWFsPC90aXRsZT48c2Vjb25kYXJ5LXRpdGxlPkogQ2hpbGQgTmV1cm9sPC9z
ZWNvbmRhcnktdGl0bGU+PGFsdC10aXRsZT5Kb3VybmFsIG9mIGNoaWxkIG5ldXJvbG9neTwvYWx0
LXRpdGxlPjwvdGl0bGVzPjxwZXJpb2RpY2FsPjxmdWxsLXRpdGxlPkogQ2hpbGQgTmV1cm9sPC9m
dWxsLXRpdGxlPjxhYmJyLTE+Sm91cm5hbCBvZiBjaGlsZCBuZXVyb2xvZ3k8L2FiYnItMT48L3Bl
cmlvZGljYWw+PGFsdC1wZXJpb2RpY2FsPjxmdWxsLXRpdGxlPkogQ2hpbGQgTmV1cm9sPC9mdWxs
LXRpdGxlPjxhYmJyLTE+Sm91cm5hbCBvZiBjaGlsZCBuZXVyb2xvZ3k8L2FiYnItMT48L2FsdC1w
ZXJpb2RpY2FsPjxwYWdlcz4zMjItODwvcGFnZXM+PHZvbHVtZT4yNjwvdm9sdW1lPjxudW1iZXI+
MzwvbnVtYmVyPjxlZGl0aW9uPjIwMTAvMTAvMDY8L2VkaXRpb24+PGtleXdvcmRzPjxrZXl3b3Jk
PkRldmVsb3BtZW50YWwgRGlzYWJpbGl0aWVzLypwaHlzaW9wYXRob2xvZ3k8L2tleXdvcmQ+PGtl
eXdvcmQ+RGlzYWJpbGl0eSBFdmFsdWF0aW9uPC9rZXl3b3JkPjxrZXl3b3JkPkVsZWN0cm9lbmNl
cGhhbG9ncmFwaHk8L2tleXdvcmQ+PGtleXdvcmQ+RmVtYWxlPC9rZXl3b3JkPjxrZXl3b3JkPkh1
bWFuczwva2V5d29yZD48a2V5d29yZD5IeXBvdGhlcm1pYSwgSW5kdWNlZC8qbWV0aG9kczwva2V5
d29yZD48a2V5d29yZD5IeXBveGlhLUlzY2hlbWlhLCBCcmFpbi8qY29tcGxpY2F0aW9ucy90aGVy
YXB5PC9rZXl3b3JkPjxrZXl3b3JkPkluZmFudDwva2V5d29yZD48a2V5d29yZD5NYWxlPC9rZXl3
b3JkPjxrZXl3b3JkPk5hdGlvbmFsIEluc3RpdHV0ZSBvZiBDaGlsZCBIZWFsdGggYW5kIEh1bWFu
IERldmVsb3BtZW50IChVLlMuKS9zdGFuZGFyZHM8L2tleXdvcmQ+PGtleXdvcmQ+U2VpenVyZXMv
KmV0aW9sb2d5L3RoZXJhcHk8L2tleXdvcmQ+PGtleXdvcmQ+VGltZSBGYWN0b3JzPC9rZXl3b3Jk
PjxrZXl3b3JkPlRyZWF0bWVudCBPdXRjb21lPC9rZXl3b3JkPjxrZXl3b3JkPlVuaXRlZCBTdGF0
ZXM8L2tleXdvcmQ+PC9rZXl3b3Jkcz48ZGF0ZXM+PHllYXI+MjAxMTwveWVhcj48cHViLWRhdGVz
PjxkYXRlPk1hcjwvZGF0ZT48L3B1Yi1kYXRlcz48L2RhdGVzPjxpc2JuPjA4ODMtMDczODwvaXNi
bj48YWNjZXNzaW9uLW51bT4yMDkyMTU2OTwvYWNjZXNzaW9uLW51bT48dXJscz48cmVsYXRlZC11
cmxzPjx1cmw+aHR0cDovL3d3dy5uY2JpLm5sbS5uaWguZ292L3BtYy9hcnRpY2xlcy9QTUMzMjkw
MzMyL3BkZi9uaWhtcy0zNTYyMTcucGRmPC91cmw+PC9yZWxhdGVkLXVybHM+PC91cmxzPjxjdXN0
b20yPlBtYzMyOTAzMzI8L2N1c3RvbTI+PGN1c3RvbTY+TmlobXMzNTYyMTc8L2N1c3RvbTY+PGVs
ZWN0cm9uaWMtcmVzb3VyY2UtbnVtPjEwLjExNzcvMDg4MzA3MzgxMDM4MDkxNTwvZWxlY3Ryb25p
Yy1yZXNvdXJjZS1udW0+PHJlbW90ZS1kYXRhYmFzZS1wcm92aWRlcj5OTE08L3JlbW90ZS1kYXRh
YmFzZS1wcm92aWRlcj48bGFuZ3VhZ2U+ZW5nPC9sYW5ndWFnZT48L3JlY29yZD48L0NpdGU+PENp
dGU+PEF1dGhvcj5QYXBwYXM8L0F1dGhvcj48WWVhcj4yMDExPC9ZZWFyPjxSZWNOdW0+OTI3PC9S
ZWNOdW0+PHJlY29yZD48cmVjLW51bWJlcj45Mjc8L3JlYy1udW1iZXI+PGZvcmVpZ24ta2V5cz48
a2V5IGFwcD0iRU4iIGRiLWlkPSJyZHh2eDJlNXI1cmZ6N2V0ZGFxdngwZnh3cjA5d3BmcHR3ZDIi
IHRpbWVzdGFtcD0iMTQxMDczODgzNCI+OTI3PC9rZXk+PC9mb3JlaWduLWtleXM+PHJlZi10eXBl
IG5hbWU9IkpvdXJuYWwgQXJ0aWNsZSI+MTc8L3JlZi10eXBlPjxjb250cmlidXRvcnM+PGF1dGhv
cnM+PGF1dGhvcj5QYXBwYXMsIEEuPC9hdXRob3I+PGF1dGhvcj5TaGFua2FyYW4sIFMuPC9hdXRo
b3I+PGF1dGhvcj5MYXB0b29rLCBBLiBSLjwvYXV0aG9yPjxhdXRob3I+TGFuZ2VyLCBKLiBDLjwv
YXV0aG9yPjxhdXRob3I+QmFyYSwgUi48L2F1dGhvcj48YXV0aG9yPkVocmVua3JhbnosIFIuIEEu
PC9hdXRob3I+PGF1dGhvcj5Hb2xkYmVyZywgUi4gTi48L2F1dGhvcj48YXV0aG9yPkRhcywgQS48
L2F1dGhvcj48YXV0aG9yPkhpZ2dpbnMsIFIuIEQuPC9hdXRob3I+PGF1dGhvcj5UeXNvbiwgSi4g
RS48L2F1dGhvcj48YXV0aG9yPldhbHNoLCBNLiBDLjwvYXV0aG9yPjwvYXV0aG9ycz48L2NvbnRy
aWJ1dG9ycz48YXV0aC1hZGRyZXNzPkRlcGFydG1lbnQgb2YgUGVkaWF0cmljcywgV2F5bmUgU3Rh
dGUgVW5pdmVyc2l0eSBTY2hvb2wgb2YgTWVkaWNpbmUsIERldHJvaXQsIE1JIDQ4MjAxLCBVU0Eu
IGFwYXBwYXNAbWVkLndheW5lLmVkdTwvYXV0aC1hZGRyZXNzPjx0aXRsZXM+PHRpdGxlPkh5cG9j
YXJiaWEgYW5kIGFkdmVyc2Ugb3V0Y29tZSBpbiBuZW9uYXRhbCBoeXBveGljLWlzY2hlbWljIGVu
Y2VwaGFsb3BhdGh5PC90aXRsZT48c2Vjb25kYXJ5LXRpdGxlPkogUGVkaWF0cjwvc2Vjb25kYXJ5
LXRpdGxlPjxhbHQtdGl0bGU+VGhlIEpvdXJuYWwgb2YgcGVkaWF0cmljczwvYWx0LXRpdGxlPjwv
dGl0bGVzPjxwZXJpb2RpY2FsPjxmdWxsLXRpdGxlPkogUGVkaWF0cjwvZnVsbC10aXRsZT48YWJi
ci0xPlRoZSBKb3VybmFsIG9mIHBlZGlhdHJpY3M8L2FiYnItMT48L3BlcmlvZGljYWw+PGFsdC1w
ZXJpb2RpY2FsPjxmdWxsLXRpdGxlPkogUGVkaWF0cjwvZnVsbC10aXRsZT48YWJici0xPlRoZSBK
b3VybmFsIG9mIHBlZGlhdHJpY3M8L2FiYnItMT48L2FsdC1wZXJpb2RpY2FsPjxwYWdlcz43NTIt
NzU4LmUxPC9wYWdlcz48dm9sdW1lPjE1ODwvdm9sdW1lPjxudW1iZXI+NTwvbnVtYmVyPjxlZGl0
aW9uPjIwMTAvMTIvMTU8L2VkaXRpb24+PGtleXdvcmRzPjxrZXl3b3JkPkNhcmJvbiBEaW94aWRl
LypibG9vZDwva2V5d29yZD48a2V5d29yZD5GZW1hbGU8L2tleXdvcmQ+PGtleXdvcmQ+SHVtYW5z
PC9rZXl3b3JkPjxrZXl3b3JkPkh5cG9jYXBuaWEvKmV0aW9sb2d5L21vcnRhbGl0eS90aGVyYXB5
PC9rZXl3b3JkPjxrZXl3b3JkPkh5cG90aGVybWlhLCBJbmR1Y2VkLyptZXRob2RzPC9rZXl3b3Jk
PjxrZXl3b3JkPkh5cG94aWEtSXNjaGVtaWEsIEJyYWluLypjb21wbGljYXRpb25zL21vcnRhbGl0
eS90aGVyYXB5PC9rZXl3b3JkPjxrZXl3b3JkPkluZmFudCwgTmV3Ym9ybjwva2V5d29yZD48a2V5
d29yZD5NYWxlPC9rZXl3b3JkPjxrZXl3b3JkPlN1cnZpdmFsIFJhdGU8L2tleXdvcmQ+PGtleXdv
cmQ+VHJlYXRtZW50IE91dGNvbWU8L2tleXdvcmQ+PGtleXdvcmQ+VW5pdGVkIFN0YXRlcy9lcGlk
ZW1pb2xvZ3k8L2tleXdvcmQ+PC9rZXl3b3Jkcz48ZGF0ZXM+PHllYXI+MjAxMTwveWVhcj48cHVi
LWRhdGVzPjxkYXRlPk1heTwvZGF0ZT48L3B1Yi1kYXRlcz48L2RhdGVzPjxpc2JuPjAwMjItMzQ3
NjwvaXNibj48YWNjZXNzaW9uLW51bT4yMTE0NjE4NDwvYWNjZXNzaW9uLW51bT48dXJscz48cmVs
YXRlZC11cmxzPjx1cmw+aHR0cDovL3d3dy5uY2JpLm5sbS5uaWguZ292L3BtYy9hcnRpY2xlcy9Q
TUMzMjI5NDMyL3BkZi9uaWhtczI1ODk0Mi5wZGY8L3VybD48L3JlbGF0ZWQtdXJscz48L3VybHM+
PGN1c3RvbTI+UG1jMzIyOTQzMjwvY3VzdG9tMj48Y3VzdG9tNj5OaWhtczI1ODk0MjwvY3VzdG9t
Nj48ZWxlY3Ryb25pYy1yZXNvdXJjZS1udW0+MTAuMTAxNi9qLmpwZWRzLjIwMTAuMTAuMDE5PC9l
bGVjdHJvbmljLXJlc291cmNlLW51bT48cmVtb3RlLWRhdGFiYXNlLXByb3ZpZGVyPk5MTTwvcmVt
b3RlLWRhdGFiYXNlLXByb3ZpZGVyPjxsYW5ndWFnZT5lbmc8L2xhbmd1YWdlPjwvcmVjb3JkPjwv
Q2l0ZT48Q2l0ZT48QXV0aG9yPlNoYW5rYXJhbjwvQXV0aG9yPjxZZWFyPjIwMTE8L1llYXI+PFJl
Y051bT45NjI8L1JlY051bT48cmVjb3JkPjxyZWMtbnVtYmVyPjk2MjwvcmVjLW51bWJlcj48Zm9y
ZWlnbi1rZXlzPjxrZXkgYXBwPSJFTiIgZGItaWQ9InJkeHZ4MmU1cjVyZno3ZXRkYXF2eDBmeHdy
MDl3cGZwdHdkMiIgdGltZXN0YW1wPSIxNDEwNzk5ODE1Ij45NjI8L2tleT48L2ZvcmVpZ24ta2V5
cz48cmVmLXR5cGUgbmFtZT0iSm91cm5hbCBBcnRpY2xlIj4xNzwvcmVmLXR5cGU+PGNvbnRyaWJ1
dG9ycz48YXV0aG9ycz48YXV0aG9yPlNoYW5rYXJhbiwgUy48L2F1dGhvcj48YXV0aG9yPlBhcHBh
cywgQS48L2F1dGhvcj48YXV0aG9yPk1jRG9uYWxkLCBTLiBBLjwvYXV0aG9yPjxhdXRob3I+TGFw
dG9vaywgQS4gUi48L2F1dGhvcj48YXV0aG9yPkJhcmEsIFIuPC9hdXRob3I+PGF1dGhvcj5FaHJl
bmtyYW56LCBSLiBBLjwvYXV0aG9yPjxhdXRob3I+VHlzb24sIEouIEUuPC9hdXRob3I+PGF1dGhv
cj5Hb2xkYmVyZywgUi48L2F1dGhvcj48YXV0aG9yPkRvbm92YW4sIEUuIEYuPC9hdXRob3I+PGF1
dGhvcj5GYW5hcm9mZiwgQS4gQS48L2F1dGhvcj48YXV0aG9yPkRhcywgQS48L2F1dGhvcj48YXV0
aG9yPlBvb2xlLCBXLiBLLjwvYXV0aG9yPjxhdXRob3I+V2Fsc2gsIE0uPC9hdXRob3I+PGF1dGhv
cj5IaWdnaW5zLCBSLiBELjwvYXV0aG9yPjxhdXRob3I+V2Vsc2gsIEMuPC9hdXRob3I+PGF1dGhv
cj5TYWxoYWIsIFcuPC9hdXRob3I+PGF1dGhvcj5DYXJsbywgVy4gQS48L2F1dGhvcj48YXV0aG9y
PlBvaW5kZXh0ZXIsIEIuPC9hdXRob3I+PGF1dGhvcj5TdG9sbCwgQi4gSi48L2F1dGhvcj48YXV0
aG9yPkd1aWxsZXQsIFIuPC9hdXRob3I+PGF1dGhvcj5GaW5lciwgTi4gTi48L2F1dGhvcj48YXV0
aG9yPlN0ZXZlbnNvbiwgRC4gSy48L2F1dGhvcj48YXV0aG9yPkJhdWVyLCBDLiBSLjwvYXV0aG9y
PjwvYXV0aG9ycz48L2NvbnRyaWJ1dG9ycz48YXV0aC1hZGRyZXNzPkRlcGFydG1lbnQgb2YgUGVk
aWF0cmljcywgV2F5bmUgU3RhdGUgVW5pdmVyc2l0eSwgRGV0cm9pdCwgTWljaGlnYW4sIFVTQS4g
c3NoYW5rYXJAbWVkLndheW5lLmVkdTwvYXV0aC1hZGRyZXNzPjx0aXRsZXM+PHRpdGxlPlByZWRp
Y3RpdmUgdmFsdWUgb2YgYW4gZWFybHkgYW1wbGl0dWRlIGludGVncmF0ZWQgZWxlY3Ryb2VuY2Vw
aGFsb2dyYW0gYW5kIG5ldXJvbG9naWMgZXhhbWluYXRpb248L3RpdGxlPjxzZWNvbmRhcnktdGl0
bGU+UGVkaWF0cmljczwvc2Vjb25kYXJ5LXRpdGxlPjxhbHQtdGl0bGU+UGVkaWF0cmljczwvYWx0
LXRpdGxlPjwvdGl0bGVzPjxwZXJpb2RpY2FsPjxmdWxsLXRpdGxlPlBlZGlhdHJpY3M8L2Z1bGwt
dGl0bGU+PC9wZXJpb2RpY2FsPjxhbHQtcGVyaW9kaWNhbD48ZnVsbC10aXRsZT5QZWRpYXRyaWNz
PC9mdWxsLXRpdGxlPjwvYWx0LXBlcmlvZGljYWw+PHBhZ2VzPmUxMTItMjA8L3BhZ2VzPjx2b2x1
bWU+MTI4PC92b2x1bWU+PG51bWJlcj4xPC9udW1iZXI+PGVkaXRpb24+MjAxMS8wNi8xNTwvZWRp
dGlvbj48a2V5d29yZHM+PGtleXdvcmQ+KkVsZWN0cm9lbmNlcGhhbG9ncmFwaHk8L2tleXdvcmQ+
PGtleXdvcmQ+RmVtYWxlPC9rZXl3b3JkPjxrZXl3b3JkPkZvbGxvdy1VcCBTdHVkaWVzPC9rZXl3
b3JkPjxrZXl3b3JkPkh1bWFuczwva2V5d29yZD48a2V5d29yZD5IeXBveGlhLUlzY2hlbWlhLCBC
cmFpbi8qZGlhZ25vc2lzPC9rZXl3b3JkPjxrZXl3b3JkPkluZmFudCwgTmV3Ym9ybjwva2V5d29y
ZD48a2V5d29yZD5NYWxlPC9rZXl3b3JkPjxrZXl3b3JkPipOZXVyb2xvZ2ljIEV4YW1pbmF0aW9u
PC9rZXl3b3JkPjxrZXl3b3JkPlByZWRpY3RpdmUgVmFsdWUgb2YgVGVzdHM8L2tleXdvcmQ+PGtl
eXdvcmQ+UHJvc3BlY3RpdmUgU3R1ZGllczwva2V5d29yZD48a2V5d29yZD5TZXZlcml0eSBvZiBJ
bGxuZXNzIEluZGV4PC9rZXl3b3JkPjwva2V5d29yZHM+PGRhdGVzPjx5ZWFyPjIwMTE8L3llYXI+
PHB1Yi1kYXRlcz48ZGF0ZT5KdWw8L2RhdGU+PC9wdWItZGF0ZXM+PC9kYXRlcz48aXNibj4wMDMx
LTQwMDU8L2lzYm4+PGFjY2Vzc2lvbi1udW0+MjE2Njk4OTk8L2FjY2Vzc2lvbi1udW0+PHVybHM+
PHJlbGF0ZWQtdXJscz48dXJsPmh0dHA6Ly93d3cubmNiaS5ubG0ubmloLmdvdi9wbWMvYXJ0aWNs
ZXMvUE1DMzEyNDEwMi9wZGYvenBlZTExMi5wZGY8L3VybD48L3JlbGF0ZWQtdXJscz48L3VybHM+
PGN1c3RvbTI+UG1jMzEyNDEwMjwvY3VzdG9tMj48ZWxlY3Ryb25pYy1yZXNvdXJjZS1udW0+MTAu
MTU0Mi9wZWRzLjIwMTAtMjAzNjwvZWxlY3Ryb25pYy1yZXNvdXJjZS1udW0+PHJlbW90ZS1kYXRh
YmFzZS1wcm92aWRlcj5OTE08L3JlbW90ZS1kYXRhYmFzZS1wcm92aWRlcj48bGFuZ3VhZ2U+ZW5n
PC9sYW5ndWFnZT48L3JlY29yZD48L0NpdGU+PENpdGU+PEF1dGhvcj5OYXRhcmFqYW48L0F1dGhv
cj48WWVhcj4yMDEyPC9ZZWFyPjxSZWNOdW0+OTA4PC9SZWNOdW0+PHJlY29yZD48cmVjLW51bWJl
cj45MDg8L3JlYy1udW1iZXI+PGZvcmVpZ24ta2V5cz48a2V5IGFwcD0iRU4iIGRiLWlkPSJyZHh2
eDJlNXI1cmZ6N2V0ZGFxdngwZnh3cjA5d3BmcHR3ZDIiIHRpbWVzdGFtcD0iMTQxMDczNDgxNSI+
OTA4PC9rZXk+PC9mb3JlaWduLWtleXM+PHJlZi10eXBlIG5hbWU9IkpvdXJuYWwgQXJ0aWNsZSI+
MTc8L3JlZi10eXBlPjxjb250cmlidXRvcnM+PGF1dGhvcnM+PGF1dGhvcj5OYXRhcmFqYW4sIEcu
PC9hdXRob3I+PGF1dGhvcj5QYXBwYXMsIEEuPC9hdXRob3I+PGF1dGhvcj5TaGFua2FyYW4sIFMu
PC9hdXRob3I+PGF1dGhvcj5MYXB0b29rLCBBLiBSLjwvYXV0aG9yPjxhdXRob3I+V2Fsc2gsIE0u
PC9hdXRob3I+PGF1dGhvcj5NY0RvbmFsZCwgUy4gQS48L2F1dGhvcj48YXV0aG9yPkVocmVua3Jh
bnosIFIuIEEuPC9hdXRob3I+PGF1dGhvcj5UeXNvbiwgSi4gRS48L2F1dGhvcj48YXV0aG9yPkdv
bGRiZXJnLCBSLiBOLjwvYXV0aG9yPjxhdXRob3I+QmFyYSwgUi48L2F1dGhvcj48YXV0aG9yPkhp
Z2dpbnMsIFIuIEQuPC9hdXRob3I+PGF1dGhvcj5EYXMsIEEuPC9hdXRob3I+PGF1dGhvcj5NdW5v
eiwgQi48L2F1dGhvcj48L2F1dGhvcnM+PC9jb250cmlidXRvcnM+PGF1dGgtYWRkcmVzcz5EZXBh
cnRtZW50IG9mIFBlZGlhdHJpY3MsIFdheW5lIFN0YXRlIFVuaXZlcnNpdHksIERldHJvaXQsIE1p
Y2hpZ2FuLCBVU0EuIGduYXRhcmFAbWVkLndheW5lLmVkdTwvYXV0aC1hZGRyZXNzPjx0aXRsZXM+
PHRpdGxlPkVmZmVjdCBvZiBpbmJvcm4gdnMuIG91dGJvcm4gZGVsaXZlcnkgb24gbmV1cm9kZXZl
bG9wbWVudGFsIG91dGNvbWVzIGluIGluZmFudHMgd2l0aCBoeXBveGljLWlzY2hlbWljIGVuY2Vw
aGFsb3BhdGh5OiBzZWNvbmRhcnkgYW5hbHlzZXMgb2YgdGhlIE5JQ0hEIHdob2xlLWJvZHkgY29v
bGluZyB0cmlhbDwvdGl0bGU+PHNlY29uZGFyeS10aXRsZT5QZWRpYXRyIFJlczwvc2Vjb25kYXJ5
LXRpdGxlPjxhbHQtdGl0bGU+UGVkaWF0cmljIHJlc2VhcmNoPC9hbHQtdGl0bGU+PC90aXRsZXM+
PGFsdC1wZXJpb2RpY2FsPjxmdWxsLXRpdGxlPlBlZGlhdHJpYyByZXNlYXJjaDwvZnVsbC10aXRs
ZT48L2FsdC1wZXJpb2RpY2FsPjxwYWdlcz40MTQtOTwvcGFnZXM+PHZvbHVtZT43Mjwvdm9sdW1l
PjxudW1iZXI+NDwvbnVtYmVyPjxlZGl0aW9uPjIwMTIvMDgvMjQ8L2VkaXRpb24+PGtleXdvcmRz
PjxrZXl3b3JkPkFkdWx0PC9rZXl3b3JkPjxrZXl3b3JkPipCb2R5IFRlbXBlcmF0dXJlPC9rZXl3
b3JkPjxrZXl3b3JkPkNoaS1TcXVhcmUgRGlzdHJpYnV0aW9uPC9rZXl3b3JkPjxrZXl3b3JkPipD
aGlsZCBEZXZlbG9wbWVudDwva2V5d29yZD48a2V5d29yZD5EZXZlbG9wbWVudGFsIERpc2FiaWxp
dGllcy9kaWFnbm9zaXMvKmV0aW9sb2d5L21vcnRhbGl0eS9waHlzaW9wYXRob2xvZ3k8L2tleXdv
cmQ+PGtleXdvcmQ+RGlzYWJpbGl0eSBFdmFsdWF0aW9uPC9rZXl3b3JkPjxrZXl3b3JkPkZlbWFs
ZTwva2V5d29yZD48a2V5d29yZD5IZWFsdGggU2VydmljZXMgQWNjZXNzaWJpbGl0eTwva2V5d29y
ZD48a2V5d29yZD5Ib21lIENoaWxkYmlydGg8L2tleXdvcmQ+PGtleXdvcmQ+SG9zcGl0YWxzPC9r
ZXl3b3JkPjxrZXl3b3JkPkh1bWFuczwva2V5d29yZD48a2V5d29yZD4qSHlwb3RoZXJtaWEsIElu
ZHVjZWQvYWR2ZXJzZSBlZmZlY3RzL21vcnRhbGl0eTwva2V5d29yZD48a2V5d29yZD5IeXBveGlh
LUlzY2hlbWlhLCBCcmFpbi9tb3J0YWxpdHkvcGh5c2lvcGF0aG9sb2d5Lyp0aGVyYXB5PH==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L2tleXdvcmQ+PGtleXdvcmQ+SW5mYW50LCBOZXdib3JuPC9rZXl3b3JkPjxrZXl3b3JkPkxvZ2lz
dGljIE1vZGVsczwva2V5d29yZD48a2V5d29yZD5NYWxlPC9rZXl3b3JkPjxrZXl3b3JkPk5lcnZv
dXMgU3lzdGVtLypwaHlzaW9wYXRob2xvZ3k8L2tleXdvcmQ+PGtleXdvcmQ+TmV1cm9wc3ljaG9s
b2dpY2FsIFRlc3RzPC9rZXl3b3JkPjxrZXl3b3JkPk9kZHMgUmF0aW88L2tleXdvcmQ+PGtleXdv
cmQ+UGF0aWVudCBUcmFuc2Zlcjwva2V5d29yZD48a2V5d29yZD4qUmVzaWRlbmNlIENoYXJhY3Rl
cmlzdGljczwva2V5d29yZD48a2V5d29yZD5SaXNrIEFzc2Vzc21lbnQ8L2tleXdvcmQ+PGtleXdv
cmQ+UmlzayBGYWN0b3JzPC9rZXl3b3JkPjxrZXl3b3JkPlNldmVyaXR5IG9mIElsbG5lc3MgSW5k
ZXg8L2tleXdvcmQ+PGtleXdvcmQ+VGltZSBGYWN0b3JzPC9rZXl3b3JkPjxrZXl3b3JkPlRpbWUt
dG8tVHJlYXRtZW50PC9rZXl3b3JkPjxrZXl3b3JkPlRyZWF0bWVudCBPdXRjb21lPC9rZXl3b3Jk
PjxrZXl3b3JkPlVuaXRlZCBTdGF0ZXM8L2tleXdvcmQ+PGtleXdvcmQ+WW91bmcgQWR1bHQ8L2tl
eXdvcmQ+PC9rZXl3b3Jkcz48ZGF0ZXM+PHllYXI+MjAxMjwveWVhcj48cHViLWRhdGVzPjxkYXRl
Pk9jdDwvZGF0ZT48L3B1Yi1kYXRlcz48L2RhdGVzPjxpc2JuPjAwMzEtMzk5ODwvaXNibj48YWNj
ZXNzaW9uLW51bT4yMjkxNDQ1MDwvYWNjZXNzaW9uLW51bT48dXJscz48cmVsYXRlZC11cmxzPjx1
cmw+aHR0cDovL3d3dy5uYXR1cmUuY29tL3ByL2pvdXJuYWwvdjcyL240L3BkZi9wcjIwMTIxMDNh
LnBkZjwvdXJsPjwvcmVsYXRlZC11cmxzPjwvdXJscz48Y3VzdG9tMj5QbWMzNzMwODExPC9jdXN0
b20yPjxjdXN0b202Pk5paG1zNDk2MDY5PC9jdXN0b202PjxlbGVjdHJvbmljLXJlc291cmNlLW51
bT4xMC4xMDM4L3ByLjIwMTIuMTAzPC9lbGVjdHJvbmljLXJlc291cmNlLW51bT48cmVtb3RlLWRh
dGFiYXNlLXByb3ZpZGVyPk5MTTwvcmVtb3RlLWRhdGFiYXNlLXByb3ZpZGVyPjxsYW5ndWFnZT5l
bmc8L2xhbmd1YWdlPjwvcmVjb3JkPjwvQ2l0ZT48Q2l0ZT48QXV0aG9yPlNhbnQmYXBvcztBbm5h
PC9BdXRob3I+PFllYXI+MjAxMjwvWWVhcj48UmVjTnVtPjk0MDwvUmVjTnVtPjxyZWNvcmQ+PHJl
Yy1udW1iZXI+OTQwPC9yZWMtbnVtYmVyPjxmb3JlaWduLWtleXM+PGtleSBhcHA9IkVOIiBkYi1p
ZD0icmR4dngyZTVyNXJmejdldGRhcXZ4MGZ4d3IwOXdwZnB0d2QyIiB0aW1lc3RhbXA9IjE0MTA3
NDM3ODYiPjk0MDwva2V5PjwvZm9yZWlnbi1rZXlzPjxyZWYtdHlwZSBuYW1lPSJKb3VybmFsIEFy
dGljbGUiPjE3PC9yZWYtdHlwZT48Y29udHJpYnV0b3JzPjxhdXRob3JzPjxhdXRob3I+U2FudCZh
cG9zO0FubmEsIEcuPC9hdXRob3I+PGF1dGhvcj5MYXB0b29rLCBBLiBSLjwvYXV0aG9yPjxhdXRo
b3I+U2hhbmthcmFuLCBTLjwvYXV0aG9yPjxhdXRob3I+QmFyYSwgUi48L2F1dGhvcj48YXV0aG9y
Pk1jRG9uYWxkLCBTLiBBLjwvYXV0aG9yPjxhdXRob3I+SGlnZ2lucywgUi4gRC48L2F1dGhvcj48
YXV0aG9yPlR5c29uLCBKLiBFLjwvYXV0aG9yPjxhdXRob3I+RWhyZW5rcmFueiwgUi4gQS48L2F1
dGhvcj48YXV0aG9yPkRhcywgQS48L2F1dGhvcj48YXV0aG9yPkdvbGRiZXJnLCBSLiBOLjwvYXV0
aG9yPjxhdXRob3I+V2Fsc2gsIE0uIEMuPC9hdXRob3I+PC9hdXRob3JzPjwvY29udHJpYnV0b3Jz
PjxhdXRoLWFkZHJlc3M+TWNHaWxsIFVuaXZlcnNpdHksIE1vbnRyZWFsLCBRdWViZWMsIENhbmFk
YS4gZ3VpbGhlcm1lLnNhbnRhbm5hQG1jZ2lsbC5jYTwvYXV0aC1hZGRyZXNzPjx0aXRsZXM+PHRp
dGxlPlBoZW5vYmFyYml0YWwgYW5kIHRlbXBlcmF0dXJlIHByb2ZpbGUgZHVyaW5nIGh5cG90aGVy
bWlhIGZvciBoeXBveGljLWlzY2hlbWljIGVuY2VwaGFsb3BhdGh5PC90aXRsZT48c2Vjb25kYXJ5
LXRpdGxlPkogQ2hpbGQgTmV1cm9sPC9zZWNvbmRhcnktdGl0bGU+PGFsdC10aXRsZT5Kb3VybmFs
IG9mIGNoaWxkIG5ldXJvbG9neTwvYWx0LXRpdGxlPjwvdGl0bGVzPjxwZXJpb2RpY2FsPjxmdWxs
LXRpdGxlPkogQ2hpbGQgTmV1cm9sPC9mdWxsLXRpdGxlPjxhYmJyLTE+Sm91cm5hbCBvZiBjaGls
ZCBuZXVyb2xvZ3k8L2FiYnItMT48L3BlcmlvZGljYWw+PGFsdC1wZXJpb2RpY2FsPjxmdWxsLXRp
dGxlPkogQ2hpbGQgTmV1cm9sPC9mdWxsLXRpdGxlPjxhYmJyLTE+Sm91cm5hbCBvZiBjaGlsZCBu
ZXVyb2xvZ3k8L2FiYnItMT48L2FsdC1wZXJpb2RpY2FsPjxwYWdlcz40NTEtNzwvcGFnZXM+PHZv
bHVtZT4yNzwvdm9sdW1lPjxudW1iZXI+NDwvbnVtYmVyPjxlZGl0aW9uPjIwMTEvMTAvMDE8L2Vk
aXRpb24+PGtleXdvcmRzPjxrZXl3b3JkPkFudGljb252dWxzYW50cy8qdGhlcmFwZXV0aWMgdXNl
PC9rZXl3b3JkPjxrZXl3b3JkPkJvZHkgVGVtcGVyYXR1cmUvZHJ1ZyBlZmZlY3RzL3BoeXNpb2xv
Z3k8L2tleXdvcmQ+PGtleXdvcmQ+Q29sZCBUZW1wZXJhdHVyZTwva2V5d29yZD48a2V5d29yZD5G
ZW1hbGU8L2tleXdvcmQ+PGtleXdvcmQ+SHVtYW5zPC9rZXl3b3JkPjxrZXl3b3JkPkh5cG90aGVy
bWlhLCBJbmR1Y2VkLyptZXRob2RzPC9rZXl3b3JkPjxrZXl3b3JkPkh5cG94aWEtSXNjaGVtaWEs
IEJyYWluLyp0aGVyYXB5PC9rZXl3b3JkPjxrZXl3b3JkPkluZmFudDwva2V5d29yZD48a2V5d29y
ZD5NYWxlPC9rZXl3b3JkPjxrZXl3b3JkPlBoZW5vYmFyYml0YWwvKnRoZXJhcGV1dGljIHVzZTwv
a2V5d29yZD48a2V5d29yZD5UaW1lIEZhY3RvcnM8L2tleXdvcmQ+PGtleXdvcmQ+VHJlYXRtZW50
IE91dGNvbWU8L2tleXdvcmQ+PC9rZXl3b3Jkcz48ZGF0ZXM+PHllYXI+MjAxMjwveWVhcj48cHVi
LWRhdGVzPjxkYXRlPkFwcjwvZGF0ZT48L3B1Yi1kYXRlcz48L2RhdGVzPjxpc2JuPjA4ODMtMDcz
ODwvaXNibj48YWNjZXNzaW9uLW51bT4yMTk2MDY3MTwvYWNjZXNzaW9uLW51bT48dXJscz48cmVs
YXRlZC11cmxzPjx1cmw+aHR0cDovL3d3dy5uY2JpLm5sbS5uaWguZ292L3BtYy9hcnRpY2xlcy9Q
TUMzNTMwOTIwL3BkZi9uaWhtczQyMjgwNi5wZGY8L3VybD48L3JlbGF0ZWQtdXJscz48L3VybHM+
PGN1c3RvbTI+UG1jMzUzMDkyMDwvY3VzdG9tMj48Y3VzdG9tNj5OaWhtczQyMjgwNjwvY3VzdG9t
Nj48ZWxlY3Ryb25pYy1yZXNvdXJjZS1udW0+MTAuMTE3Ny8wODgzMDczODExNDE5MzE3PC9lbGVj
dHJvbmljLXJlc291cmNlLW51bT48cmVtb3RlLWRhdGFiYXNlLXByb3ZpZGVyPk5MTTwvcmVtb3Rl
LWRhdGFiYXNlLXByb3ZpZGVyPjxsYW5ndWFnZT5lbmc8L2xhbmd1YWdlPjwvcmVjb3JkPjwvQ2l0
ZT48Q2l0ZT48QXV0aG9yPlNoYW5rYXJhbjwvQXV0aG9yPjxZZWFyPjIwMTI8L1llYXI+PFJlY051
bT45NDg8L1JlY051bT48cmVjb3JkPjxyZWMtbnVtYmVyPjk0ODwvcmVjLW51bWJlcj48Zm9yZWln
bi1rZXlzPjxrZXkgYXBwPSJFTiIgZGItaWQ9InJkeHZ4MmU1cjVyZno3ZXRkYXF2eDBmeHdyMDl3
cGZwdHdkMiIgdGltZXN0YW1wPSIxNDEwNzQ0ODQyIj45NDg8L2tleT48L2ZvcmVpZ24ta2V5cz48
cmVmLXR5cGUgbmFtZT0iSm91cm5hbCBBcnRpY2xlIj4xNzwvcmVmLXR5cGU+PGNvbnRyaWJ1dG9y
cz48YXV0aG9ycz48YXV0aG9yPlNoYW5rYXJhbiwgUy48L2F1dGhvcj48YXV0aG9yPkJhcm5lcywg
UC4gRC48L2F1dGhvcj48YXV0aG9yPkhpbnR6LCBTLiBSLjwvYXV0aG9yPjxhdXRob3I+TGFwdG9v
aywgQS4gUi48L2F1dGhvcj48YXV0aG9yPlphdGVya2EtQmF4dGVyLCBLLiBNLjwvYXV0aG9yPjxh
dXRob3I+TWNEb25hbGQsIFMuIEEuPC9hdXRob3I+PGF1dGhvcj5FaHJlbmtyYW56LCBSLiBBLjwv
YXV0aG9yPjxhdXRob3I+V2Fsc2gsIE0uIEMuPC9hdXRob3I+PGF1dGhvcj5UeXNvbiwgSi4gRS48
L2F1dGhvcj48YXV0aG9yPkRvbm92YW4sIEUuIEYuPC9hdXRob3I+PGF1dGhvcj5Hb2xkYmVyZywg
Ui4gTi48L2F1dGhvcj48YXV0aG9yPkJhcmEsIFIuPC9hdXRob3I+PGF1dGhvcj5EYXMsIEEuPC9h
dXRob3I+PGF1dGhvcj5GaW5lciwgTi4gTi48L2F1dGhvcj48YXV0aG9yPlNhbmNoZXosIFAuIEou
PC9hdXRob3I+PGF1dGhvcj5Qb2luZGV4dGVyLCBCLiBCLjwvYXV0aG9yPjxhdXRob3I+VmFuIE1l
dXJzLCBLLiBQLjwvYXV0aG9yPjxhdXRob3I+Q2FybG8sIFcuIEEuPC9hdXRob3I+PGF1dGhvcj5T
dG9sbCwgQi4gSi48L2F1dGhvcj48YXV0aG9yPkR1YXJhLCBTLjwvYXV0aG9yPjxhdXRob3I+R3Vp
bGxldCwgUi48L2F1dGhvcj48YXV0aG9yPkhpZ2dpbnMsIFIuIEQuPC9hdXRob3I+PC9hdXRob3Jz
PjwvY29udHJpYnV0b3JzPjxhdXRoLWFkZHJlc3M+RGVwYXJ0bWVudCBvZiBQZWRpYXRyaWNzL05l
b25hdG9sb2d5LCBDaGlsZHJlbiZhcG9zO3MgSG9zcGl0YWwgb2YgTWljaGlnYW4sIDM5MDEgQmVh
dWJpZW4gQmx2ZCwgRGV0cm9pdCwgTUkgNDgyMDEsIFVTQS4gc3NoYW5rYXJAbWVkLndheW5lLmVk
dTwvYXV0aC1hZGRyZXNzPjx0aXRsZXM+PHRpdGxlPkJyYWluIGluanVyeSBmb2xsb3dpbmcgdHJp
YWwgb2YgaHlwb3RoZXJtaWEgZm9yIG5lb25hdGFsIGh5cG94aWMtaXNjaGFlbWljIGVuY2VwaGFs
b3BhdGh5PC90aXRsZT48c2Vjb25kYXJ5LXRpdGxlPkFyY2ggRGlzIENoaWxkIEZldGFsIE5lb25h
dGFsIEVkPC9zZWNvbmRhcnktdGl0bGU+PGFsdC10aXRsZT5BcmNoaXZlcyBvZiBkaXNlYXNlIGlu
IGNoaWxkaG9vZC4gRmV0YWwgYW5kIG5lb25hdGFsIGVkaXRpb248L2FsdC10aXRsZT48L3RpdGxl
cz48cGVyaW9kaWNhbD48ZnVsbC10aXRsZT5BcmNoIERpcyBDaGlsZCBGZXRhbCBOZW9uYXRhbCBF
ZDwvZnVsbC10aXRsZT48YWJici0xPkFyY2hpdmVzIG9mIGRpc2Vhc2UgaW4gY2hpbGRob29kLiBG
ZXRhbCBhbmQgbmVvbmF0YWwgZWRpdGlvbjwvYWJici0xPjwvcGVyaW9kaWNhbD48YWx0LXBlcmlv
ZGljYWw+PGZ1bGwtdGl0bGU+QXJjaCBEaXMgQ2hpbGQgRmV0YWwgTmVvbmF0YWwgRWQ8L2Z1bGwt
dGl0bGU+PGFiYnItMT5BcmNoaXZlcyBvZiBkaXNlYXNlIGluIGNoaWxkaG9vZC4gRmV0YWwgYW5k
IG5lb25hdGFsIGVkaXRpb248L2FiYnItMT48L2FsdC1wZXJpb2RpY2FsPjxwYWdlcz5GMzk4LTQw
NDwvcGFnZXM+PHZvbHVtZT45Nzwvdm9sdW1lPjxudW1iZXI+NjwvbnVtYmVyPjxlZGl0aW9uPjIw
MTIvMTAvMjA8L2VkaXRpb24+PGtleXdvcmRzPjxrZXl3b3JkPkJyYWluIEluanVyaWVzLypldGlv
bG9neS9wYXRob2xvZ3k8L2tleXdvcmQ+PGtleXdvcmQ+RmVtYWxlPC9rZXl3b3JkPjxrZXl3b3Jk
Pkh1bWFuczwva2V5d29yZD48a2V5d29yZD4qSHlwb3RoZXJtaWEsIEluZHVjZWQ8L2tleXdvcmQ+
PGtleXdvcmQ+SHlwb3hpYS1Jc2NoZW1pYSwgQnJhaW4vY29tcGxpY2F0aW9ucy9tb3J0YWxpdHkv
KnRoZXJhcHk8L2tleXdvcmQ+PGtleXdvcmQ+SW5mYW50PC9rZXl3b3JkPjxrZXl3b3JkPkluZmFu
dCwgTmV3Ym9ybjwva2V5d29yZD48a2V5d29yZD5NYWduZXRpYyBSZXNvbmFuY2UgSW1hZ2luZzwv
a2V5d29yZD48a2V5d29yZD5NYWxlPC9rZXl3b3JkPjxrZXl3b3JkPlNldmVyaXR5IG9mIElsbG5l
c3MgSW5kZXg8L2tleXdvcmQ+PGtleXdvcmQ+VHJlYXRtZW50IE91dGNvbWU8L2tleXdvcmQ+PC9r
ZXl3b3Jkcz48ZGF0ZXM+PHllYXI+MjAxMjwveWVhcj48cHViLWRhdGVzPjxkYXRlPk5vdjwvZGF0
ZT48L3B1Yi1kYXRlcz48L2RhdGVzPjxpc2JuPjEzNTktMjk5ODwvaXNibj48YWNjZXNzaW9uLW51
bT4yMzA4MDQ3NzwvYWNjZXNzaW9uLW51bT48dXJscz48cmVsYXRlZC11cmxzPjx1cmw+aHR0cDov
L2ZuLmJtai5jb20vY29udGVudC85Ny82L0YzOTguZnVsbC5wZGY8L3VybD48L3JlbGF0ZWQtdXJs
cz48L3VybHM+PGN1c3RvbTI+UG1jMzcyMjU4NTwvY3VzdG9tMj48Y3VzdG9tNj5OaWhtczQ5OTU4
NTwvY3VzdG9tNj48ZWxlY3Ryb25pYy1yZXNvdXJjZS1udW0+MTAuMTEzNi9hcmNoZGlzY2hpbGQt
MjAxMS0zMDE1MjQ8L2VsZWN0cm9uaWMtcmVzb3VyY2UtbnVtPjxyZW1vdGUtZGF0YWJhc2UtcHJv
dmlkZXI+TkxNPC9yZW1vdGUtZGF0YWJhc2UtcHJvdmlkZXI+PGxhbmd1YWdlPmVuZzwvbGFuZ3Vh
Z2U+PC9yZWNvcmQ+PC9DaXRlPjxDaXRlPjxBdXRob3I+U2hhbmthcmFuPC9BdXRob3I+PFllYXI+
MjAxMjwvWWVhcj48UmVjTnVtPjk1NjwvUmVjTnVtPjxyZWNvcmQ+PHJlYy1udW1iZXI+OTU2PC9y
ZWMtbnVtYmVyPjxmb3JlaWduLWtleXM+PGtleSBhcHA9IkVOIiBkYi1pZD0icmR4dngyZTVyNXJm
ejdldGRhcXZ4MGZ4d3IwOXdwZnB0d2QyIiB0aW1lc3RhbXA9IjE0MTA3NDcxNzMiPjk1Njwva2V5
PjwvZm9yZWlnbi1rZXlzPjxyZWYtdHlwZSBuYW1lPSJKb3VybmFsIEFydGljbGUiPjE3PC9yZWYt
dHlwZT48Y29udHJpYnV0b3JzPjxhdXRob3JzPjxhdXRob3I+U2hhbmthcmFuLCBTLjwvYXV0aG9y
PjxhdXRob3I+TGFwdG9vaywgQS4gUi48L2F1dGhvcj48YXV0aG9yPk1jRG9uYWxkLCBTLiBBLjwv
YXV0aG9yPjxhdXRob3I+SGlnZ2lucywgUi4gRC48L2F1dGhvcj48YXV0aG9yPlR5c29uLCBKLiBF
LjwvYXV0aG9yPjxhdXRob3I+RWhyZW5rcmFueiwgUi4gQS48L2F1dGhvcj48YXV0aG9yPkRhcywg
QS48L2F1dGhvcj48YXV0aG9yPlNhbnQmYXBvcztBbm5hLCBHLjwvYXV0aG9yPjxhdXRob3I+R29s
ZGJlcmcsIFIuIE4uPC9hdXRob3I+PGF1dGhvcj5CYXJhLCBSLjwvYXV0aG9yPjxhdXRob3I+V2Fs
c2gsIE0uIEMuPC9hdXRob3I+PC9hdXRob3JzPjwvY29udHJpYnV0b3JzPjxhdXRoLWFkZHJlc3M+
V2F5bmUgU3RhdGUgVW5pdmVyc2l0eSBTY2hvb2wgb2YgTWVkaWNpbmUsIERldHJvaXQsIE1JLCBV
U0EuIHNzaGFua2FyQG1lZC53YXluZS5lZHU8L2F1dGgtYWRkcmVzcz48dGl0bGVzPjx0aXRsZT5U
ZW1wZXJhdHVyZSBwcm9maWxlIGFuZCBvdXRjb21lcyBvZiBuZW9uYXRlcyB1bmRlcmdvaW5nIHdo
b2xlIGJvZHkgaHlwb3RoZXJtaWEgZm9yIG5lb25hdGFsIGh5cG94aWMtaXNjaGVtaWMgZW5jZXBo
YWxvcGF0aHk8L3RpdGxlPjxzZWNvbmRhcnktdGl0bGU+UGVkaWF0ciBDcml0IENhcmUgTWVkPC9z
ZWNvbmRhcnktdGl0bGU+PGFsdC10aXRsZT5QZWRpYXRyaWMgY3JpdGljYWwgY2FyZSBtZWRpY2lu
ZSA6IGEgam91cm5hbCBvZiB0aGUgU29jaWV0eSBvZiBDcml0aWNhbCBDYXJlIE1lZGljaW5lIGFu
ZCB0aGUgV29ybGQgRmVkZXJhdGlvbiBvZiBQZWRpYXRyaWMgSW50ZW5zaXZlIGFuZCBDcml0aWNh
bCBDYXJlIFNvY2lldGllczwvYWx0LXRpdGxlPjwvdGl0bGVzPjxwZXJpb2RpY2FsPjxmdWxsLXRp
dGxlPlBlZGlhdHIgQ3JpdCBDYXJlIE1lZDwvZnVsbC10aXRsZT48YWJici0xPlBlZGlhdHJpYyBj
cml0aWNhbCBjYXJlIG1lZGljaW5lIDogYSBqb3VybmFsIG9mIHRoZSBTb2NpZXR5IG9mIENyaXRp
Y2FsIENhcmUgTWVkaWNpbmUgYW5kIHRoZSBXb3JsZCBGZWRlcmF0aW9uIG9mIFBlZGlhdHJpYyBJ
bnRlbnNpdmUgYW5kIENyaXRpY2FsIENhcmUgU29jaWV0aWVzPC9hYmJyLTE+PC9wZXJpb2RpY2Fs
PjxhbHQtcGVyaW9kaWNhbD48ZnVsbC10aXRsZT5QZWRpYXRyIENyaXQgQ2FyZSBNZWQ8L2Z1bGwt
dGl0bGU+PGFiYnItMT5QZWRpYXRyaWMgY3JpdGljYWwgY2FyZSBtZWRpY2luZSA6IGEgam91cm5h
bCBvZiB0aGUgU29jaWV0eSBvZiBDcml0aWNhbCBDYXJlIE1lZGljaW5lIGFuZCB0aGUgV29ybGQg
RmVkZXJhdGlvbiBvZiBQZWRpYXRyaWMgSW50ZW5zaXZlIGFuZCBDcml0aWNhbCBDYXJlIFNvY2ll
dGllczwvYWJici0xPjwvYWx0LXBlcmlvZGljYWw+PHBhZ2VzPjUzLTk8L3BhZ2VzPjx2b2x1bWU+
MTM8L3ZvbHVtZT48bnVtYmVyPjE8L251bWJlcj48ZWRpdGlvbj4yMDExLzA0LzE5PC9lZGl0aW9u
PjxrZXl3b3Jkcz48a2V5d29yZD4qQmlydGggV2VpZ2h0PC9rZXl3b3JkPjxrZXl3b3JkPkJvZHkg
VGVtcGVyYXR1cmUgUmVndWxhdGlvbi8qcGh5c2lvbG9neTwva2V5d29yZD48a2V5d29yZD5Dcml0
aWNhbCBJbGxuZXNzL21vcnRhbGl0eS90aGVyYXB5PC9rZXl3b3JkPjxrZXl3b3JkPkZlbWFsZTwv
a2V5d29yZD48a2V5d29yZD5Gb2xsb3ctVXAgU3R1ZGllczwva2V5d29yZD48a2V5d29yZD5IdW1h
bnM8L2tleXdvcmQ+PGtleXdvcmQ+SHlwb3RoZXJtaWEsIEluZHVjZWQvYWR2ZXJzZSBlZmZlY3Rz
LyptZXRob2RzPC9rZXl3b3JkPjxrZXl3b3JkPkh5cG94aWEtSXNjaGVtaWEsIEJyYWluL2RpYWdu
b3Npcy9tb3J0YWxpdHkvKnRoZXJhcHk8L2tleXdvcmQ+PGtleXdvcmQ+SW5mYW50LCBOZXdib3Ju
PC9rZXl3b3JkPjxrZXl3b3JkPkluZmFudCwgUHJlbWF0dXJlPC9rZXl3b3JkPjxrZXl3b3JkPklu
dGVuc2l2ZSBDYXJlIFVuaXRzLCBOZW9uYXRhbDwva2V5d29yZD48a2V5d29yZD5NYWxlPC9rZXl3
b3JkPjxrZXl3b3JkPk1vbml0b3JpbmcsIFBoeXNpb2xvZ2ljLyptZXRob2RzPC9rZXl3b3JkPjxr
ZXl3b3JkPlByb3NwZWN0aXZlIFN0dWRpZXM8L2tleXdvcmQ+PGtleXdvcmQ+UmlzayBBc3Nlc3Nt
ZW50PC9rZXl3b3JkPjxrZXl3b3JkPlN1cnZpdmFsIFJhdGU8L2tleXdvcmQ+PGtleXdvcmQ+KlRl
cm0gQmlydGg8L2tleXdvcmQ+PGtleXdvcmQ+VGltZSBGYWN0b3JzPC9rZXl3b3JkPjxrZXl3b3Jk
PlRyZWF0bWVudCBPdXRjb21lPC9rZXl3b3JkPjwva2V5d29yZHM+PGRhdGVzPjx5ZWFyPjIwMTI8
L3llYXI+PHB1Yi1kYXRlcz48ZGF0ZT5KYW48L2RhdGU+PC9wdWItZGF0ZXM+PC9kYXRlcz48aXNi
bj4xNTI5LTc1MzUgKFByaW50KSYjeEQ7MTUyOS03NTM1PC9pc2JuPjxhY2Nlc3Npb24tbnVtPjIx
NDk5MTgyPC9hY2Nlc3Npb24tbnVtPjx1cmxzPjxyZWxhdGVkLXVybHM+PHVybD5odHRwOi8vd3d3
Lm5jYmkubmxtLm5paC5nb3YvcG1jL2FydGljbGVzL1BNQzMxNjExNjYvcGRmL25paG1zMjg3NjY3
LnBkZjwvdXJsPjwvcmVsYXRlZC11cmxzPjwvdXJscz48Y3VzdG9tMj5QbWMzMTYxMTY2PC9jdXN0
b20yPjxjdXN0b202Pk5paG1zMjg3NjY3PC9jdXN0b202PjxlbGVjdHJvbmljLXJlc291cmNlLW51
bT4xMC4xMDk3L1BDQy4wYjAxM2UzMTgyMTkyNmJjPC9lbGVjdHJvbmljLXJlc291cmNlLW51bT48
cmVtb3RlLWRhdGFiYXNlLXByb3ZpZGVyPk5MTTwvcmVtb3RlLWRhdGFiYXNlLXByb3ZpZGVyPjxs
YW5ndWFnZT5lbmc8L2xhbmd1YWdlPjwvcmVjb3JkPjwvQ2l0ZT48Q2l0ZT48QXV0aG9yPlNoYW5r
YXJhbjwvQXV0aG9yPjxZZWFyPjIwMTI8L1llYXI+PFJlY051bT45NTc8L1JlY051bT48cmVjb3Jk
PjxyZWMtbnVtYmVyPjk1NzwvcmVjLW51bWJlcj48Zm9yZWlnbi1rZXlzPjxrZXkgYXBwPSJFTiIg
ZGItaWQ9InJkeHZ4MmU1cjVyZno3ZXRkYXF2eDBmeHdyMDl3cGZwdHdkMiIgdGltZXN0YW1wPSIx
NDEwNzQ3Mjg4Ij45NTc8L2tleT48L2ZvcmVpZ24ta2V5cz48cmVmLXR5cGUgbmFtZT0iSm91cm5h
bCBBcnRpY2xlIj4xNzwvcmVmLXR5cGU+PGNvbnRyaWJ1dG9ycz48YXV0aG9ycz48YXV0aG9yPlNo
YW5rYXJhbiwgUy48L2F1dGhvcj48YXV0aG9yPkxhcHRvb2ssIEEuIFIuPC9hdXRob3I+PGF1dGhv
cj5UeXNvbiwgSi4gRS48L2F1dGhvcj48YXV0aG9yPkVocmVua3JhbnosIFIuIEEuPC9hdXRob3I+
PGF1dGhvcj5CYW5uLCBDLiBNLjwvYXV0aG9yPjxhdXRob3I+RGFzLCBBLjwvYXV0aG9yPjxhdXRo
b3I+SGlnZ2lucywgUi4gRC48L2F1dGhvcj48YXV0aG9yPkJhcmEsIFIuPC9hdXRob3I+PGF1dGhv
cj5QYXBwYXMsIEEuPC9hdXRob3I+PGF1dGhvcj5NY0RvbmFsZCwgUy4gQS48L2F1dGhvcj48YXV0
aG9yPkdvbGRiZXJnLCBSLiBOLjwvYXV0aG9yPjxhdXRob3I+V2Fsc2gsIE0uIEMuPC9hdXRob3I+
PC9hdXRob3JzPjwvY29udHJpYnV0b3JzPjxhdXRoLWFkZHJlc3M+RGVwYXJ0bWVudCBvZiBQZWRp
YXRyaWNzLCBXYXluZSBTdGF0ZSBVbml2ZXJzaXR5IFNjaG9vbCBvZiBNZWRpY2luZSwgRGV0cm9p
dCwgTUksIFVTQS48L2F1dGgtYWRkcmVzcz48dGl0bGVzPjx0aXRsZT5Fdm9sdXRpb24gb2YgZW5j
ZXBoYWxvcGF0aHkgZHVyaW5nIHdob2xlIGJvZHkgaHlwb3RoZXJtaWEgZm9yIG5lb25hdGFsIGh5
cG94aWMtaXNjaGVtaWMgZW5jZXBoYWxvcGF0aHk8L3RpdGxlPjxzZWNvbmRhcnktdGl0bGU+SiBQ
ZWRpYXRyPC9zZWNvbmRhcnktdGl0bGU+PGFsdC10aXRsZT5UaGUgSm91cm5hbCBvZiBwZWRpYXRy
aWNzPC9hbHQtdGl0bGU+PC90aXRsZXM+PHBlcmlvZGljYWw+PGZ1bGwtdGl0bGU+SiBQZWRpYXRy
PC9mdWxsLXRpdGxlPjxhYmJyLTE+VGhlIEpvdXJuYWwgb2YgcGVkaWF0cmljczwvYWJici0xPjwv
cGVyaW9kaWNhbD48YWx0LXBlcmlvZGljYWw+PGZ1bGwtdGl0bGU+SiBQZWRpYXRyPC9mdWxsLXRp
dGxlPjxhYmJyLTE+VGhlIEpvdXJuYWwgb2YgcGVkaWF0cmljczwvYWJici0xPjwvYWx0LXBlcmlv
ZGljYWw+PHBhZ2VzPjU2Ny01NzIuZTM8L3BhZ2VzPjx2b2x1bWU+MTYwPC92b2x1bWU+PG51bWJl
cj40PC9udW1iZXI+PGVkaXRpb24+MjAxMS8xMS8wNTwvZWRpdGlvbj48a2V5d29yZHM+PGtleXdv
cmQ+RGV2ZWxvcG1lbnRhbCBEaXNhYmlsaXRpZXMvZXBpZGVtaW9sb2d5L2V0aW9sb2d5PC9rZXl3
b3JkPjxrZXl3b3JkPkh1bWFuczwva2V5d29yZD48a2V5d29yZD4qSHlwb3RoZXJtaWEsIEluZHVj
ZWQvbWV0aG9kczwva2V5d29yZD48a2V5d29yZD5IeXBveGlhLUlzY2hlbWlhLCBCcmFpbi9jb21w
bGljYXRpb25zL21vcnRhbGl0eS8qdGhlcmFweTwva2V5d29yZD48a2V5d29yZD5JbmZhbnQsIE5l
d2Jvcm48L2tleXdvcmQ+PGtleXdvcmQ+UHJvZ25vc2lzPC9rZXl3b3JkPjxrZXl3b3JkPlJlZ3Jl
c3Npb24gQW5hbHlzaXM8L2tleXdvcmQ+PGtleXdvcmQ+U2V2ZXJpdHkgb2YgSWxsbmVzcyBJbmRl
eDwva2V5d29yZD48a2V5d29yZD5UcmVhdG1lbnQgT3V0Y29tZTwva2V5d29yZD48L2tleXdvcmRz
PjxkYXRlcz48eWVhcj4yMDEyPC95ZWFyPjxwdWItZGF0ZXM+PGRhdGU+QXByPC9kYXRlPjwvcHVi
LWRhdGVzPjwvZGF0ZXM+PGlzYm4+MDAyMi0zNDc2PC9pc2JuPjxhY2Nlc3Npb24tbnVtPjIyMDUw
ODcxPC9hY2Nlc3Npb24tbnVtPjx1cmxzPjxyZWxhdGVkLXVybHM+PHVybD5odHRwOi8vd3d3Lm5j
YmkubmxtLm5paC5nb3YvcG1jL2FydGljbGVzL1BNQzMyOTk4NjEvcGRmL25paG1zMzM2NTQyLnBk
ZjwvdXJsPjwvcmVsYXRlZC11cmxzPjwvdXJscz48Y3VzdG9tMj5QbWMzMjk5ODYxPC9jdXN0b20y
PjxjdXN0b202Pk5paG1zMzM2NTQyPC9jdXN0b202PjxlbGVjdHJvbmljLXJlc291cmNlLW51bT4x
MC4xMDE2L2ouanBlZHMuMjAxMS4wOS4wMTg8L2VsZWN0cm9uaWMtcmVzb3VyY2UtbnVtPjxyZW1v
dGUtZGF0YWJhc2UtcHJvdmlkZXI+TkxNPC9yZW1vdGUtZGF0YWJhc2UtcHJvdmlkZXI+PGxhbmd1
YWdlPmVuZzwvbGFuZ3VhZ2U+PC9yZWNvcmQ+PC9DaXRlPjxDaXRlPjxBdXRob3I+U2hhbmthcmFu
PC9BdXRob3I+PFllYXI+MjAxMjwvWWVhcj48UmVjTnVtPjk2MzwvUmVjTnVtPjxyZWNvcmQ+PHJl
Yy1udW1iZXI+OTYzPC9yZWMtbnVtYmVyPjxmb3JlaWduLWtleXM+PGtleSBhcHA9IkVOIiBkYi1p
ZD0icmR4dngyZTVyNXJmejdldGRhcXZ4MGZ4d3IwOXdwZnB0d2QyIiB0aW1lc3RhbXA9IjE0MTA3
OTk5MjciPjk2Mzwva2V5PjwvZm9yZWlnbi1rZXlzPjxyZWYtdHlwZSBuYW1lPSJKb3VybmFsIEFy
dGljbGUiPjE3PC9yZWYtdHlwZT48Y29udHJpYnV0b3JzPjxhdXRob3JzPjxhdXRob3I+U2hhbmth
cmFuLCBTLjwvYXV0aG9yPjxhdXRob3I+UGFwcGFzLCBBLjwvYXV0aG9yPjxhdXRob3I+TWNEb25h
bGQsIFMuIEEuPC9hdXRob3I+PGF1dGhvcj5Wb2hyLCBCLiBSLjwvYXV0aG9yPjxhdXRob3I+SGlu
dHosIFMuIFIuPC9hdXRob3I+PGF1dGhvcj5Zb2x0b24sIEsuPC9hdXRob3I+PGF1dGhvcj5HdXN0
YWZzb24sIEsuIEUuPC9hdXRob3I+PGF1dGhvcj5MZWFjaCwgVC4gTS48L2F1dGhvcj48YXV0aG9y
PkdyZWVuLCBDLjwvYXV0aG9yPjxhdXRob3I+QmFyYSwgUi48L2F1dGhvcj48YXV0aG9yPlBldHJp
ZSBIdWl0ZW1hLCBDLiBNLjwvYXV0aG9yPjxhdXRob3I+RWhyZW5rcmFueiwgUi4gQS48L2F1dGhv
cj48YXV0aG9yPlR5c29uLCBKLiBFLjwvYXV0aG9yPjxhdXRob3I+RGFzLCBBLjwvYXV0aG9yPjxh
dXRob3I+SGFtbW9uZCwgSi48L2F1dGhvcj48YXV0aG9yPlBlcmFsdGEtQ2FyY2VsZW4sIE0uPC9h
dXRob3I+PGF1dGhvcj5FdmFucywgUC4gVy48L2F1dGhvcj48YXV0aG9yPkhleW5lLCBSLiBKLjwv
YXV0aG9yPjxhdXRob3I+V2lsc29uLUNvc3RlbGxvLCBELiBFLjwvYXV0aG9yPjxhdXRob3I+VmF1
Y2hlciwgWS4gRS48L2F1dGhvcj48YXV0aG9yPkJhdWVyLCBDLiBSLjwvYXV0aG9yPjxhdXRob3I+
RHVzaWNrLCBBLiBNLjwvYXV0aG9yPjxhdXRob3I+QWRhbXMtQ2hhcG1hbiwgSS48L2F1dGhvcj48
YXV0aG9yPkdvbGRzdGVpbiwgUi4gRi48L2F1dGhvcj48YXV0aG9yPkd1aWxsZXQsIFIuPC9hdXRo
b3I+PGF1dGhvcj5QYXBpbGUsIEwuIEEuPC9hdXRob3I+PGF1dGhvcj5IaWdnaW5zLCBSLiBELjwv
YXV0aG9yPjwvYXV0aG9ycz48L2NvbnRyaWJ1dG9ycz48YXV0aC1hZGRyZXNzPkRlcGFydG1lbnQg
b2YgUGVkaWF0cmljcywgV2F5bmUgU3RhdGUgVW5pdmVyc2l0eSwgRGV0cm9pdCwgTUksIFVTQS4g
c3NoYW5rYXJAbWVkLndheW5lLmVkdTwvYXV0aC1hZGRyZXNzPjx0aXRsZXM+PHRpdGxlPkNoaWxk
aG9vZCBvdXRjb21lcyBhZnRlciBoeXBvdGhlcm1pYSBmb3IgbmVvbmF0YWwgZW5jZXBoYWxvcGF0
aHk8L3RpdGxlPjxzZWNvbmRhcnktdGl0bGU+TiBFbmdsIEogTWVkPC9zZWNvbmRhcnktdGl0bGU+
PGFsdC10aXRsZT5UaGUgTmV3IEVuZ2xhbmQgam91cm5hbCBvZiBtZWRpY2luZTwvYWx0LXRpdGxl
PjwvdGl0bGVzPjxhbHQtcGVyaW9kaWNhbD48ZnVsbC10aXRsZT5UaGUgTmV3IEVuZ2xhbmQgSm91
cm5hbCBvZiBNZWRpY2luZTwvZnVsbC10aXRsZT48L2FsdC1wZXJpb2RpY2FsPjxwYWdlcz4yMDg1
LTkyPC9wYWdlcz48dm9sdW1lPjM2Njwvdm9sdW1lPjxudW1iZXI+MjI8L251bWJlcj48ZWRpdGlv
bj4yMDEyLzA2LzAxPC9lZGl0aW9uPjxrZXl3b3Jkcz48a2V5d29yZD5Bc3BoeXhpYSBOZW9uYXRv
cnVtPC9rZXl3b3JkPjxrZXl3b3JkPkNlcmVicmFsIFBhbHN5L2VwaWRlbWlvbG9neS8qZXRpb2xv
Z3k8L2tleXdvcmQ+PGtleXdvcmQ+Q2hpbGQsIFByZXNjaG9vbDwva2V5d29yZD48a2V5d29yZD5E
ZXZlbG9wbWVudGFsIERpc2FiaWxpdGllcy9lcGlkZW1pb2xvZ3kvKmV0aW9sb2d5PC9rZXl3b3Jk
PjxrZXl3b3JkPkZlbWFsZTwva2V5d29yZD48a2V5d29yZD5IdW1hbnM8L2tleXdvcmQ+PGtleXdv
cmQ+Kkh5cG90aGVybWlhLCBJbmR1Y2VkPC9rZXl3b3JkPjxrZXl3b3JkPkh5cG94aWEtSXNjaGVt
aWEsIEJyYWluLypjb21wbGljYXRpb25zL21vcnRhbGl0eS90aGVyYXB5PC9rZXl3b3JkPjxrZXl3
b3JkPkluZmFudCwgTmV3Ym9ybjwva2V5d29yZD48a2V5d29yZD5JbnRlbGxlY3R1YWwgRGlzYWJp
bGl0eS9lcGlkZW1pb2xvZ3kvKmV0aW9sb2d5PC9rZXl3b3JkPjxrZXl3b3JkPkludGVsbGlnZW5j
ZTwva2V5d29yZD48a2V5d29yZD5JbnRlbGxpZ2VuY2UgVGVzdHM8L2tleXdvcmQ+PGtleXdvcmQ+
TWFsZTwva2V5d29yZD48L2tleXdvcmRzPjxkYXRlcz48eWVhcj4yMDEyPC95ZWFyPjxwdWItZGF0
ZXM+PGRhdGU+TWF5IDMxPC9kYXRlPjwvcHViLWRhdGVzPjwvZGF0ZXM+PGlzYm4+MDAyOC00Nzkz
PC9pc2JuPjxhY2Nlc3Npb24tbnVtPjIyNjQ2NjMxPC9hY2Nlc3Npb24tbnVtPjx1cmxzPjxyZWxh
dGVkLXVybHM+PHVybD5odHRwOi8vd3d3Lm5lam0ub3JnL2RvaS9wZGYvMTAuMTA1Ni9ORUpNb2Ex
MTEyMDY2PC91cmw+PC9yZWxhdGVkLXVybHM+PC91cmxzPjxjdXN0b20yPlBtYzM0NTk1Nzk8L2N1
c3RvbTI+PGN1c3RvbTY+TmlobXMzOTYyMTA8L2N1c3RvbTY+PGVsZWN0cm9uaWMtcmVzb3VyY2Ut
bnVtPjEwLjEwNTYvTkVKTW9hMTExMjA2NjwvZWxlY3Ryb25pYy1yZXNvdXJjZS1udW0+PHJlbW90
ZS1kYXRhYmFzZS1wcm92aWRlcj5OTE08L3JlbW90ZS1kYXRhYmFzZS1wcm92aWRlcj48bGFuZ3Vh
Z2U+ZW5nPC9sYW5ndWFnZT48L3JlY29yZD48L0NpdGU+PENpdGU+PEF1dGhvcj5OYXRhcmFqYW48
L0F1dGhvcj48WWVhcj4yMDEzPC9ZZWFyPjxSZWNOdW0+OTEwPC9SZWNOdW0+PHJlY29yZD48cmVj
LW51bWJlcj45MTA8L3JlYy1udW1iZXI+PGZvcmVpZ24ta2V5cz48a2V5IGFwcD0iRU4iIGRiLWlk
PSJyZHh2eDJlNXI1cmZ6N2V0ZGFxdngwZnh3cjA5d3BmcHR3ZDIiIHRpbWVzdGFtcD0iMTQxMDcz
NTk5NCI+OTEwPC9rZXk+PC9mb3JlaWduLWtleXM+PHJlZi10eXBlIG5hbWU9IkpvdXJuYWwgQXJ0
aWNsZSI+MTc8L3JlZi10eXBlPjxjb250cmlidXRvcnM+PGF1dGhvcnM+PGF1dGhvcj5OYXRhcmFq
YW4sIEcuPC9hdXRob3I+PGF1dGhvcj5TaGFua2FyYW4sIFMuPC9hdXRob3I+PGF1dGhvcj5MYXB0
b29rLCBBLiBSLjwvYXV0aG9yPjxhdXRob3I+UGFwcGFzLCBBLjwvYXV0aG9yPjxhdXRob3I+QmFu
biwgQy4gTS48L2F1dGhvcj48YXV0aG9yPk1jRG9uYWxkLCBTLiBBLjwvYXV0aG9yPjxhdXRob3I+
RGFzLCBBLjwvYXV0aG9yPjxhdXRob3I+SGlnZ2lucywgUi4gRC48L2F1dGhvcj48YXV0aG9yPkhp
bnR6LCBTLiBSLjwvYXV0aG9yPjxhdXRob3I+Vm9ociwgQi4gUi48L2F1dGhvcj48L2F1dGhvcnM+
PC9jb250cmlidXRvcnM+PGF1dGgtYWRkcmVzcz5EZXBhcnRtZW50IG9mIFBlZGlhdHJpY3MsIFdh
eW5lIFN0YXRlIFVuaXZlcnNpdHksICwgRGV0cm9pdCwgTWljaGlnYW4sIFVTQS48L2F1dGgtYWRk
cmVzcz48dGl0bGVzPjx0aXRsZT5BcGdhciBzY29yZXMgYXQgMTAgbWluIGFuZCBvdXRjb21lcyBh
dCA2LTcgeWVhcnMgZm9sbG93aW5nIGh5cG94aWMtaXNjaGFlbWljIGVuY2VwaGFsb3BhdGh5PC90
aXRsZT48c2Vjb25kYXJ5LXRpdGxlPkFyY2ggRGlzIENoaWxkIEZldGFsIE5lb25hdGFsIEVkPC9z
ZWNvbmRhcnktdGl0bGU+PGFsdC10aXRsZT5BcmNoaXZlcyBvZiBkaXNlYXNlIGluIGNoaWxkaG9v
ZC4gRmV0YWwgYW5kIG5lb25hdGFsIGVkaXRpb248L2FsdC10aXRsZT48L3RpdGxlcz48cGVyaW9k
aWNhbD48ZnVsbC10aXRsZT5BcmNoIERpcyBDaGlsZCBGZXRhbCBOZW9uYXRhbCBFZDwvZnVsbC10
aXRsZT48YWJici0xPkFyY2hpdmVzIG9mIGRpc2Vhc2UgaW4gY2hpbGRob29kLiBGZXRhbCBhbmQg
bmVvbmF0YWwgZWRpdGlvbjwvYWJici0xPjwvcGVyaW9kaWNhbD48YWx0LXBlcmlvZGljYWw+PGZ1
bGwtdGl0bGU+QXJjaCBEaXMgQ2hpbGQgRmV0YWwgTmVvbmF0YWwgRWQ8L2Z1bGwtdGl0bGU+PGFi
YnItMT5BcmNoaXZlcyBvZiBkaXNlYXNlIGluIGNoaWxkaG9vZC4gRmV0YWwgYW5kIG5lb25hdGFs
IGVkaXRpb248L2FiYnItMT48L2FsdC1wZXJpb2RpY2FsPjxwYWdlcz5GNDczLTk8L3BhZ2VzPjx2
b2x1bWU+OTg8L3ZvbHVtZT48bnVtYmVyPjY8L251bWJlcj48ZWRpdGlvbj4yMDEzLzA3LzMxPC9l
ZGl0aW9uPjxrZXl3b3Jkcz48a2V5d29yZD4qQXBnYXIgU2NvcmU8L2tleXdvcmQ+PGtleXdvcmQ+
QXNwaHl4aWEgTmVvbmF0b3J1bS9jb21wbGljYXRpb25zLyp0aGVyYXB5PC9rZXl3b3JkPjxrZXl3
b3JkPkJpcnRoIFdlaWdodDwva2V5d29yZD48a2V5d29yZD5DaGlsZDwva2V5d29yZD48a2V5d29y
ZD5DaGlsZCBEZXZlbG9wbWVudC9waHlzaW9sb2d5PC9rZXl3b3JkPjxrZXl3b3JkPkNvaG9ydCBT
dHVkaWVzPC9rZXl3b3JkPjxrZXl3b3JkPkRldmVsb3BtZW50YWwgRGlzYWJpbGl0aWVzL2NvbXBs
aWNhdGlvbnMvKnRoZXJhcHk8L2tleXdvcmQ+PGtleXdvcmQ+RmVtYWxlPC9rZXl3b3JkPjxrZXl3
b3JkPkdlc3RhdGlvbmFsIEFnZTwva2V5d29yZD48a2V5d29yZD5IdW1hbnM8L2tleXdvcmQ+PGtl
eXdvcmQ+Kkh5cG90aGVybWlhLCBJbmR1Y2VkPC9rZXl3b3JkPjxrZXl3b3JkPkh5cG94aWEtSXNj
aGVtaWEsIEJyYWluL2NvbXBsaWNhdGlvbnMvKnRoZXJhcHk8L2tleXdvcmQ+PGtleXdvcmQ+SW5m
YW50LCBOZXdib3JuPC9rZXl3b3JkPjxrZXl3b3JkPkludGVsbGlnZW5jZSBUZXN0czwva2V5d29y
ZD48a2V5d29yZD5Mb2dpc3RpYyBNb2RlbHM8L2tleXdvcmQ+PGtleXdvcmQ+TWFsZTwva2V5d29y
ZD48a2V5d29yZD5SZXN1c2NpdGF0aW9uPC9rZXl3b3JkPjxrZXl3b3JkPlJpc2sgRmFjdG9yczwv
a2V5d29yZD48a2V5d29yZD5TZXZlcml0eSBvZiBJbGxuZXNzIEluZGV4PC9rZXl3b3JkPjxrZXl3
b3JkPlRpbWUgRmFjdG9yczwva2V5d29yZD48a2V5d29yZD5UcmVhdG1lbnQgT3V0Y29tZTwva2V5
d29yZD48a2V5d29yZD5PdXRjb21lcyByZXNlYXJjaDwva2V5d29yZD48a2V5d29yZD5hcGdhciBz
Y29yZXM8L2tleXdvcmQ+PGtleXdvcmQ+aHlwb3hpYy1pc2NoZW1pYyBlbmNlcGhhbG9wYXRoeTwv
a2V5d29yZD48L2tleXdvcmRzPjxkYXRlcz48eWVhcj4yMDEzPC95ZWFyPjxwdWItZGF0ZXM+PGRh
dGU+Tm92PC9kYXRlPjwvcHViLWRhdGVzPjwvZGF0ZXM+PGlzYm4+MTM1OS0yOTk4PC9pc2JuPjxh
Y2Nlc3Npb24tbnVtPjIzODk2NzkxPC9hY2Nlc3Npb24tbnVtPjx1cmxzPjxyZWxhdGVkLXVybHM+
PHVybD5odHRwOi8vZm4uYm1qLmNvbS9jb250ZW50Lzk4LzYvRjQ3My5mdWxsLnBkZjwvdXJsPjwv
cmVsYXRlZC11cmxzPjwvdXJscz48ZWxlY3Ryb25pYy1yZXNvdXJjZS1udW0+MTAuMTEzNi9hcmNo
ZGlzY2hpbGQtMjAxMy0zMDM2OTI8L2VsZWN0cm9uaWMtcmVzb3VyY2UtbnVtPjxyZW1vdGUtZGF0
YWJhc2UtcHJvdmlkZXI+TkxNPC9yZW1vdGUtZGF0YWJhc2UtcHJvdmlkZXI+PGxhbmd1YWdlPmVu
ZzwvbGFuZ3VhZ2U+PC9yZWNvcmQ+PC9DaXRlPjxDaXRlPjxBdXRob3I+Vm9ocjwvQXV0aG9yPjxZ
ZWFyPjIwMTM8L1llYXI+PFJlY051bT4xMDEzPC9SZWNOdW0+PHJlY29yZD48cmVjLW51bWJlcj4x
MDEzPC9yZWMtbnVtYmVyPjxmb3JlaWduLWtleXM+PGtleSBhcHA9IkVOIiBkYi1pZD0icmR4dngy
ZTVyNXJmejdldGRhcXZ4MGZ4d3IwOXdwZnB0d2QyIiB0aW1lc3RhbXA9IjE0MTA4MTI2NDEiPjEw
MTM8L2tleT48L2ZvcmVpZ24ta2V5cz48cmVmLXR5cGUgbmFtZT0iSm91cm5hbCBBcnRpY2xlIj4x
NzwvcmVmLXR5cGU+PGNvbnRyaWJ1dG9ycz48YXV0aG9ycz48YXV0aG9yPlZvaHIsIEIuIFIuPC9h
dXRob3I+PGF1dGhvcj5TdGVwaGVucywgQi4gRS48L2F1dGhvcj48YXV0aG9yPk1jRG9uYWxkLCBT
LiBBLjwvYXV0aG9yPjxhdXRob3I+RWhyZW5rcmFueiwgUi4gQS48L2F1dGhvcj48YXV0aG9yPkxh
cHRvb2ssIEEuIFIuPC9hdXRob3I+PGF1dGhvcj5QYXBwYXMsIEEuPC9hdXRob3I+PGF1dGhvcj5I
aW50eiwgUy4gUi48L2F1dGhvcj48YXV0aG9yPlNoYW5rYXJhbiwgUy48L2F1dGhvcj48YXV0aG9y
PkhpZ2dpbnMsIFIuIEQuPC9hdXRob3I+PGF1dGhvcj5EYXMsIEEuPC9hdXRob3I+PC9hdXRob3Jz
PjwvY29udHJpYnV0b3JzPjxhdXRoLWFkZHJlc3M+V29tZW4gJmFtcDsgSW5mYW50cyBIb3NwaXRh
bCBvZiBSaG9kZSBJc2xhbmQsIDEwMSBEdWRsZXkgU3QsIFByb3ZpZGVuY2UsIFJJIDAyOTA1LiBi
dm9ockB3aWhyaS5vcmcuPC9hdXRoLWFkZHJlc3M+PHRpdGxlcz48dGl0bGU+Q2VyZWJyYWwgcGFs
c3kgYW5kIGdyb3d0aCBmYWlsdXJlIGF0IDYgdG8gNyB5ZWFyczwvdGl0bGU+PHNlY29uZGFyeS10
aXRsZT5QZWRpYXRyaWNzPC9zZWNvbmRhcnktdGl0bGU+PGFsdC10aXRsZT5QZWRpYXRyaWNzPC9h
bHQtdGl0bGU+PC90aXRsZXM+PHBlcmlvZGljYWw+PGZ1bGwtdGl0bGU+UGVkaWF0cmljczwvZnVs
bC10aXRsZT48L3BlcmlvZGljYWw+PGFsdC1wZXJpb2RpY2FsPjxmdWxsLXRpdGxlPlBlZGlhdHJp
Y3M8L2Z1bGwtdGl0bGU+PC9hbHQtcGVyaW9kaWNhbD48cGFnZXM+ZTkwNS0xNDwvcGFnZXM+PHZv
bHVtZT4xMzI8L3ZvbHVtZT48bnVtYmVyPjQ8L251bWJlcj48ZWRpdGlvbj4yMDEzLzA5LzExPC9l
ZGl0aW9uPjxrZXl3b3Jkcz48a2V5d29yZD5DZXJlYnJhbCBQYWxzeS8qZGlhZ25vc2lzLyplcGlk
ZW1pb2xvZ3kvdGhlcmFweTwva2V5d29yZD48a2V5d29yZD5DaGlsZDwva2V5d29yZD48a2V5d29y
ZD5Db2hvcnQgU3R1ZGllczwva2V5d29yZD48a2V5d29yZD5GYWlsdXJlIHRvIFRocml2ZS8qZGlh
Z25vc2lzLyplcGlkZW1pb2xvZ3kvdGhlcmFweTwva2V5d29yZD48a2V5d29yZD5GZW1hbGU8L2tl
eXdvcmQ+PGtleXdvcmQ+Rm9sbG93LVVwIFN0dWRpZXM8L2tleXdvcmQ+PGtleXdvcmQ+SHVtYW5z
PC9rZXl3b3JkPjxrZXl3b3JkPkh5cG94aWEtSXNjaGVtaWEsIEJyYWluLypkaWFnbm9zaXMvKmVw
aWRlbWlvbG9neS90aGVyYXB5PC9rZXl3b3JkPjxrZXl3b3JkPkluZmFudDwva2V5d29yZD48a2V5
d29yZD5Mb25naXR1ZGluYWwgU3R1ZGllczwva2V5d29yZD48a2V5d29yZD5NYWxlPC9rZXl3b3Jk
PjxrZXl3b3JkPlByb3NwZWN0aXZlIFN0dWRpZXM8L2tleXdvcmQ+PGtleXdvcmQ+Y2VyZWJyYWwg
cGFsc3k8L2tleXdvcmQ+PGtleXdvcmQ+ZW5jZXBoYWxvcGF0aHk8L2tleXdvcmQ+PGtleXdvcmQ+
Z3Jvd3RoPC9rZXl3b3JkPjxrZXl3b3JkPmh5cG90aGVybWlhPC9rZXl3b3JkPjxrZXl3b3JkPmh5
cG94aWEtaXNjaGVtaWE8L2tleXdvcmQ+PC9rZXl3b3Jkcz48ZGF0ZXM+PHllYXI+MjAxMzwveWVh
cj48cHViLWRhdGVzPjxkYXRlPk9jdDwvZGF0ZT48L3B1Yi1kYXRlcz48L2RhdGVzPjxpc2JuPjAw
MzEtNDAwNTwvaXNibj48YWNjZXNzaW9uLW51bT4yNDAxOTQxNTwvYWNjZXNzaW9uLW51bT48dXJs
cz48cmVsYXRlZC11cmxzPjx1cmw+aHR0cDovL3BlZGlhdHJpY3MuYWFwcHVibGljYXRpb25zLm9y
Zy9jb250ZW50LzEzMi80L2U5MDUuZnVsbC5wZGY8L3VybD48L3JlbGF0ZWQtdXJscz48L3VybHM+
PGN1c3RvbTI+UG1jMzc4NDI5MDwvY3VzdG9tMj48ZWxlY3Ryb25pYy1yZXNvdXJjZS1udW0+MTAu
MTU0Mi9wZWRzLjIwMTItMzkxNTwvZWxlY3Ryb25pYy1yZXNvdXJjZS1udW0+PHJlbW90ZS1kYXRh
YmFzZS1wcm92aWRlcj5OTE08L3JlbW90ZS1kYXRhYmFzZS1wcm92aWRlcj48bGFuZ3VhZ2U+ZW5n
PC9sYW5ndWFnZT48L3JlY29yZD48L0NpdGU+PENpdGU+PEF1dGhvcj5MYXB0b29rPC9BdXRob3I+
PFllYXI+MjAxMzwvWWVhcj48UmVjTnVtPjg3NDwvUmVjTnVtPjxyZWNvcmQ+PHJlYy1udW1iZXI+
ODc0PC9yZWMtbnVtYmVyPjxmb3JlaWduLWtleXM+PGtleSBhcHA9IkVOIiBkYi1pZD0icmR4dngy
ZTVyNXJmejdldGRhcXZ4MGZ4d3IwOXdwZnB0d2QyIiB0aW1lc3RhbXA9IjE0MTA3Mjg1MDMiPjg3
NDwva2V5PjwvZm9yZWlnbi1rZXlzPjxyZWYtdHlwZSBuYW1lPSJKb3VybmFsIEFydGljbGUiPjE3
PC9yZWYtdHlwZT48Y29udHJpYnV0b3JzPjxhdXRob3JzPjxhdXRob3I+TGFwdG9vaywgQS4gUi48
L2F1dGhvcj48YXV0aG9yPk1jRG9uYWxkLCBTLiBBLjwvYXV0aG9yPjxhdXRob3I+U2hhbmthcmFu
LCBTLjwvYXV0aG9yPjxhdXRob3I+U3RlcGhlbnMsIEIuIEUuPC9hdXRob3I+PGF1dGhvcj5Wb2hy
LCBCLiBSLjwvYXV0aG9yPjxhdXRob3I+R3VpbGxldCwgUi48L2F1dGhvcj48YXV0aG9yPkhpZ2dp
bnMsIFIuIEQuPC9hdXRob3I+PGF1dGhvcj5EYXMsIEEuPC9hdXRob3I+PC9hdXRob3JzPjwvY29u
dHJpYnV0b3JzPjxhdXRoLWFkZHJlc3M+QWxwZXJ0IE1lZGljYWwgU2Nob29sIG9mIEJyb3duIFVu
aXZlcnNpdHkgYW5kIFdvbWVuICZhbXA7IEluZmFudHMgSG9zcGl0YWwgb2YgUmhvZGUgSXNsYW5k
LCBQcm92aWRlbmNlLCBSSS48L2F1dGgtYWRkcmVzcz48dGl0bGVzPjx0aXRsZT5FbGV2YXRlZCB0
ZW1wZXJhdHVyZSBhbmQgNi0gdG8gNy15ZWFyIG91dGNvbWUgb2YgbmVvbmF0YWwgZW5jZXBoYWxv
cGF0aHk8L3RpdGxlPjxzZWNvbmRhcnktdGl0bGU+QW5uIE5ldXJvbDwvc2Vjb25kYXJ5LXRpdGxl
PjxhbHQtdGl0bGU+QW5uYWxzIG9mIG5ldXJvbG9neTwvYWx0LXRpdGxlPjwvdGl0bGVzPjxwZXJp
b2RpY2FsPjxmdWxsLXRpdGxlPkFubiBOZXVyb2w8L2Z1bGwtdGl0bGU+PGFiYnItMT5Bbm5hbHMg
b2YgbmV1cm9sb2d5PC9hYmJyLTE+PC9wZXJpb2RpY2FsPjxhbHQtcGVyaW9kaWNhbD48ZnVsbC10
aXRsZT5Bbm4gTmV1cm9sPC9mdWxsLXRpdGxlPjxhYmJyLTE+QW5uYWxzIG9mIG5ldXJvbG9neTwv
YWJici0xPjwvYWx0LXBlcmlvZGljYWw+PHBhZ2VzPjUyMC04PC9wYWdlcz48dm9sdW1lPjczPC92
b2x1bWU+PG51bWJlcj40PC9udW1iZXI+PGVkaXRpb24+MjAxMy8wNC8xOTwvZWRpdGlvbj48a2V5
d29yZHM+PGtleXdvcmQ+QWRvbGVzY2VudDwva2V5d29yZD48a2V5d29yZD5Cb2R5IFRlbXBlcmF0
dXJlLypwaHlzaW9sb2d5PC9rZXl3b3JkPjxrZXl3b3JkPkJyYWluIERpc2Vhc2VzL2NvbXBsaWNh
dGlvbnMvbW9ydGFsaXR5Lyp0aGVyYXB5PC9rZXl3b3JkPjxrZXl3b3JkPkNoaWxkPC9rZXl3b3Jk
PjxrZXl3b3JkPkNoaWxkLCBQcmVzY2hvb2w8L2tleXdvcmQ+PGtleXdvcmQ+Q29ob3J0IFN0dWRp
ZXM8L2tleXdvcmQ+PGtleXdvcmQ+RGV2ZWxvcG1lbnRhbCBEaXNhYmlsaXRpZXMvZXRpb2xvZ3kv
KnRoZXJhcHk8L2tleXdvcmQ+PGtleXdvcmQ+RmVtYWxlPC9rZXl3b3JkPjxrZXl3b3JkPkh1bWFu
czwva2V5d29yZD48a2V5d29yZD5IeXBvdGhlcm1pYSwgSW5kdWNlZC8qbWV0aG9kczwva2V5d29y
ZD48a2V5d29yZD5JbmZhbnQ8L2tleXdvcmQ+PGtleXdvcmQ+SW5mYW50LCBOZXdib3JuPC9rZXl3
b3JkPjxrZXl3b3JkPk1hbGU8L2tleXdvcmQ+PGtleXdvcmQ+T2JzZXJ2YXRpb248L2tleXdvcmQ+
PGtleXdvcmQ+KlRyZWF0bWVudCBPdXRjb21lPC9rZXl3b3JkPjwva2V5d29yZHM+PGRhdGVzPjx5
ZWFyPjIwMTM8L3llYXI+PHB1Yi1kYXRlcz48ZGF0ZT5BcHI8L2RhdGU+PC9wdWItZGF0ZXM+PC9k
YXRlcz48aXNibj4wMzY0LTUxMzQ8L2lzYm4+PGFjY2Vzc2lvbi1udW0+MjM1OTU0MDg8L2FjY2Vz
c2lvbi1udW0+PHVybHM+PHJlbGF0ZWQtdXJscz48dXJsPmh0dHA6Ly93d3cubmNiaS5ubG0ubmlo
Lmdvdi9wbWMvYXJ0aWNsZXMvUE1DMzcyMDgwMC9wZGYvbmlobXMtNDMzMTA3LnBkZjwvdXJsPjwv
cmVsYXRlZC11cmxzPjwvdXJscz48Y3VzdG9tMj5QbWMzNzIwODAwPC9jdXN0b20yPjxjdXN0b202
Pk5paG1zNDMzMTA3PC9jdXN0b202PjxlbGVjdHJvbmljLXJlc291cmNlLW51bT4xMC4xMDAyL2Fu
YS4yMzg0MzwvZWxlY3Ryb25pYy1yZXNvdXJjZS1udW0+PHJlbW90ZS1kYXRhYmFzZS1wcm92aWRl
cj5OTE08L3JlbW90ZS1kYXRhYmFzZS1wcm92aWRlcj48bGFuZ3VhZ2U+ZW5nPC9sYW5ndWFnZT48
L3JlY29yZD48L0NpdGU+PENpdGU+PEF1dGhvcj5Db3R0ZW48L0F1dGhvcj48WWVhcj4yMDE0PC9Z
ZWFyPjxSZWNOdW0+ODA1PC9SZWNOdW0+PHJlY29yZD48cmVjLW51bWJlcj44MDU8L3JlYy1udW1i
ZXI+PGZvcmVpZ24ta2V5cz48a2V5IGFwcD0iRU4iIGRiLWlkPSJyZHh2eDJlNXI1cmZ6N2V0ZGFx
dngwZnh3cjA5d3BmcHR3ZDIiIHRpbWVzdGFtcD0iMTQxMDcwODkzNSI+ODA1PC9rZXk+PC9mb3Jl
aWduLWtleXM+PHJlZi10eXBlIG5hbWU9IkpvdXJuYWwgQXJ0aWNsZSI+MTc8L3JlZi10eXBlPjxj
b250cmlidXRvcnM+PGF1dGhvcnM+PGF1dGhvcj5Db3R0ZW4sIEMuIE0uPC9hdXRob3I+PGF1dGhv
cj5Hb2xkc3RlaW4sIFIuIEYuPC9hdXRob3I+PGF1dGhvcj5NY0RvbmFsZCwgUy4gQS48L2F1dGhv
cj48YXV0aG9yPkdvbGRiZXJnLCBSLiBOLjwvYXV0aG9yPjxhdXRob3I+U2FsaGFiLCBXLiBBLjwv
YXV0aG9yPjxhdXRob3I+Q2FybG8sIFcuIEEuPC9hdXRob3I+PGF1dGhvcj5UeXNvbiwgSi4gRS48
L2F1dGhvcj48YXV0aG9yPkZpbmVyLCBOLiBOLjwvYXV0aG9yPjxhdXRob3I+V2Fsc2gsIE0uIEMu
PC9hdXRob3I+PGF1dGhvcj5FaHJlbmtyYW56LCBSLiBBLjwvYXV0aG9yPjxhdXRob3I+TGFwdG9v
aywgQS4gUi48L2F1dGhvcj48YXV0aG9yPkd1aWxsZXQsIFIuPC9hdXRob3I+PGF1dGhvcj5TY2hp
YmxlciwgSy48L2F1dGhvcj48YXV0aG9yPlZhbiBNZXVycywgSy4gUC48L2F1dGhvcj48YXV0aG9y
PlBvaW5kZXh0ZXIsIEIuIEIuPC9hdXRob3I+PGF1dGhvcj5TdG9sbCwgQi4gSi48L2F1dGhvcj48
YXV0aG9yPk8mYXBvcztTaGVhLCBULiBNLjwvYXV0aG9yPjxhdXRob3I+RHVhcmEsIFMuPC9hdXRo
b3I+PGF1dGhvcj5EYXMsIEEuPC9hdXRob3I+PGF1dGhvcj5IaWdnaW5zLCBSLiBELjwvYXV0aG9y
PjxhdXRob3I+U2hhbmthcmFuLCBTLjwvYXV0aG9yPjwvYXV0aG9ycz48L2NvbnRyaWJ1dG9ycz48
YXV0aC1hZGRyZXNzPkRlcGFydG1lbnQgb2YgUGVkaWF0cmljcywgRHVrZSBVbml2ZXJzaXR5LCBE
dXJoYW0sIE5vcnRoIENhcm9saW5hLiYjeEQ7U29jaWFsLCBTdGF0aXN0aWNhbCwgYW5kIEVudmly
b25tZW50YWwgU2NpZW5jZXMsIFJUSSBJbnRlcm5hdGlvbmFsLCBSZXNlYXJjaCBUcmlhbmdsZSBQ
YXJrLCBOb3J0aCBDYXJvbGluYS4mI3hEO0RlcGFydG1lbnQgb2YgUGVkaWF0cmljcywgVW5pdmVy
c2l0eSBvZiBUZXhhcyBTb3V0aHdlc3Rlcm4gTWVkaWNhbCBDZW50ZXIsIERhbGxhcywgVGV4YXMu
JiN4RDtEaXZpc2lvbiBvZiBOZW9uYXRvbG9neSwgVW5pdmVyc2l0eSBvZiBBbGFiYW1hIGF0IEJp
cm1pbmdoYW0sIEJpcm1pbmdoYW0sIEFsYWJhbWEuJiN4RDtEZXBhcnRtZW50IG9mIFBlZGlhdHJp
Y3MsIFVuaXZlcnNpdHkgb2YgVGV4YXMgTWVkaWNhbCBTY2hvb2wgYXQgSG91c3RvbiwgSG91c3Rv
biwgVGV4YXMuJiN4RDtEaXZpc2lvbiBvZiBOZW9uYXRvbG9neSwgVW5pdmVyc2l0eSBvZiBDYWxp
Zm9ybmlhLCBTYW4gRGllZ28sIFNhbiBEaWVnbywgQ2FsaWZvcm5pYS4mI3hEO0RlcGFydG1lbnQg
b2YgUGVkaWF0cmljcywgUmFpbmJvdyBCYWJpZXMgYW5kIENoaWxkcmVuJmFwb3M7cyBIb3NwaXRh
bCwgQ2FzZSBXZXN0ZXJuIFJlc2VydmUsIENsZXZlbGFuZCwgT2hpby4mI3hEO0RlcGFydG1lbnQg
b2YgUGVkaWF0cmljcywgWWFsZSBVbml2ZXJzaXR5IFNjaG9vbCBvZiBNZWRpY2luZSwgTmV3IEhh
dmVuLCBDb25uZWN0aWN1dC4mI3hEO0RlcGFydG1lbnQgb2YgUGVkaWF0cmljcywgV29tZW4gJmFt
cDsgSW5mYW50cyBIb3NwaXRhbCwgQnJvd24gVW5pdmVyc2l0eSwgUHJvdmlkZW5jZSwgUmhvZGUg
SXNsYW5kLiYjeEQ7VW5pdmVyc2l0eSBvZiBSb2NoZXN0ZXIgU2Nob29sIG9mIE1lZGljaW5lIGFu
ZCBEZW50aXN0cnksIFJvY2hlc3RlciwgTmV3IFlvcmsuJiN4RDtQZXJpbmF0YWwgSW5zdGl0dXRl
LCBDaW5jaW5uYXRpIENoaWxkcmVuJmFwb3M7cyBIb3NwaXRhbCBNZWRpY2FsIENlbnRlciwgQ2lu
Y2lubmF0aSwgT2hpby4mI3hEO0RlcGFydG1lbnQgb2YgUGVkaWF0cmljcywgU3RhbmZvcmQgVW5p
dmVyc2l0eSBTY2hvb2wgb2YgTWVkaWNpbmUsIFBhbG8gQWx0bywgQ2FsaWZvcm5pYS4mI3hEO0Rl
cGFydG1lbnQgb2YgUGVkaWF0cmljcywgSW5kaWFuYSBVbml2ZXJzaXR5IFNjaG9vbCBvZiBNZWRp
Y2luZSwgSW5kaWFuYXBvbGlzLCBJbmRpYW5hLiYjeEQ7RGVwYXJ0bWVudCBvZiBQZWRpYXRyaWNz
LCBFbW9yeSBVbml2ZXJzaXR5IFNjaG9vbCBvZiBNZWRpY2luZSBhbmQgQ2hpbGRyZW4mYXBvcztz
IEhlYWx0aGNhcmUgb2YgQXRsYW50YSwgQXRsYW50YSwgR2VvcmdpYS4mI3hEO1dha2UgRm9yZXN0
IFNjaG9vbCBvZiBNZWRpY2luZSwgV2luc3Rvbi1TYWxlbSwgTm9ydGggQ2Fyb2xpbmEuJiN4RDtV
bml2ZXJzaXR5IG9mIE1pYW1pIE1pbGxlciBTY2hvb2wgb2YgTWVkaWNpbmUsIE1pYW1pLCBGbG9y
aWRhLiYjeEQ7U29jaWFsLCBTdGF0aXN0aWNhbCwgYW5kIEVudmlyb25tZW50YWwgU2NpZW5jZXMs
IFJUSSBJbnRlcm5hdGlvbmFsLCBSb2NrdmlsbGUsIE1hcnlsYW5kLiYjeEQ7RXVuaWNlIEtlbm5l
ZHkgU2hyaXZlciBOYXRpb25hbCBJbnN0aXR1dGUgb2YgQ2hpbGQgSGVhbHRoIGFuZCBIdW1hbiBE
ZXZlbG9wbWVudCwgTmF0aW9uYWwgSW5zdGl0dXRlcyBvZiBIZWFsdGgsIEJldGhlc2RhLCBNYXJ5
bGFuZC4mI3hEO0RlcGFydG1lbnQgb2YgUGVkaWF0cmljcywgV2F5bmUgU3RhdGUgVW5pdmVyc2l0
eSwgRGV0cm9pdCwgTWljaGlnYW4uPC9hdXRoLWFkZHJlc3M+PHRpdGxlcz48dGl0bGU+QXBvbGlw
b3Byb3RlaW4gRSBnZW5vdHlwZSBhbmQgb3V0Y29tZSBpbiBpbmZhbnRzIHdpdGggaHlwb3hpYy1p
c2NoZW1pYyBlbmNlcGhhbG9wYXRoeTwvdGl0bGU+PHNlY29uZGFyeS10aXRsZT5QZWRpYXRyIFJl
czwvc2Vjb25kYXJ5LXRpdGxlPjxhbHQtdGl0bGU+UGVkaWF0cmljIHJlc2VhcmNoPC9hbHQtdGl0
bGU+PC90aXRsZXM+PGFsdC1wZXJpb2RpY2FsPjxmdWxsLXRpdGxlPlBlZGlhdHJpYyByZXNlYXJj
aDwvZnVsbC10aXRsZT48L2FsdC1wZXJpb2RpY2FsPjxwYWdlcz40MjQtMzA8L3BhZ2VzPjx2b2x1
bWU+NzU8L3ZvbHVtZT48bnVtYmVyPjM8L251bWJlcj48ZWRpdGlvbj4yMDEzLzEyLzExPC9lZGl0
aW9uPjxkYXRlcz48eWVhcj4yMDE0PC95ZWFyPjxwdWItZGF0ZXM+PGRhdGU+TWFyPC9kYXRlPjwv
cHViLWRhdGVzPjwvZGF0ZXM+PGlzYm4+MDAzMS0zOTk4PC9pc2JuPjxhY2Nlc3Npb24tbnVtPjI0
MzIyMTcxPC9hY2Nlc3Npb24tbnVtPjx1cmxzPjxyZWxhdGVkLXVybHM+PHVybD5odHRwOi8vd3d3
Lm5jYmkubmxtLm5paC5nb3YvcG1jL2FydGljbGVzL1BNQzQwOTU5OTIvcGRmL25paG1zNTQ4NzIz
LnBkZjwvdXJsPjwvcmVsYXRlZC11cmxzPjwvdXJscz48Y3VzdG9tMj5QbWM0MDk1OTkyPC9jdXN0
b20yPjxjdXN0b202Pk5paG1zNTQ4NzIzPC9jdXN0b202PjxlbGVjdHJvbmljLXJlc291cmNlLW51
bT4xMC4xMDM4L3ByLjIwMTMuMjM1PC9lbGVjdHJvbmljLXJlc291cmNlLW51bT48cmVtb3RlLWRh
dGFiYXNlLXByb3ZpZGVyPk5MTTwvcmVtb3RlLWRhdGFiYXNlLXByb3ZpZGVyPjxsYW5ndWFnZT5l
bmc8L2xhbmd1YWdlPjwvcmVjb3JkPjwvQ2l0ZT48Q2l0ZT48QXV0aG9yPk5hdGFyYWphbjwvQXV0
aG9yPjxZZWFyPjIwMTQ8L1llYXI+PFJlY051bT45MTI8L1JlY051bT48cmVjb3JkPjxyZWMtbnVt
YmVyPjkxMjwvcmVjLW51bWJlcj48Zm9yZWlnbi1rZXlzPjxrZXkgYXBwPSJFTiIgZGItaWQ9InJk
eHZ4MmU1cjVyZno3ZXRkYXF2eDBmeHdyMDl3cGZwdHdkMiIgdGltZXN0YW1wPSIxNDEwNzM2Mjcx
Ij45MTI8L2tleT48L2ZvcmVpZ24ta2V5cz48cmVmLXR5cGUgbmFtZT0iSm91cm5hbCBBcnRpY2xl
Ij4xNzwvcmVmLXR5cGU+PGNvbnRyaWJ1dG9ycz48YXV0aG9ycz48YXV0aG9yPk5hdGFyYWphbiwg
Ry48L2F1dGhvcj48YXV0aG9yPlNoYW5rYXJhbiwgUy48L2F1dGhvcj48YXV0aG9yPlBhcHBhcywg
QS48L2F1dGhvcj48YXV0aG9yPkJhbm4sIEMuPC9hdXRob3I+PGF1dGhvcj5UeXNvbiwgSi4gRS48
L2F1dGhvcj48YXV0aG9yPk1jRG9uYWxkLCBTLjwvYXV0aG9yPjxhdXRob3I+RGFzLCBBLjwvYXV0
aG9yPjxhdXRob3I+SGludHosIFMuPC9hdXRob3I+PGF1dGhvcj5Wb2hyLCBCLjwvYXV0aG9yPjxh
dXRob3I+SGlnZ2lucywgUi48L2F1dGhvcj48L2F1dGhvcnM+PC9jb250cmlidXRvcnM+PGF1dGgt
YWRkcmVzcz5EZXBhcnRtZW50IG9mIFBlZGlhdHJpY3MsIFdheW5lIFN0YXRlIFVuaXZlcnNpdHks
IERldHJvaXQsIE1JLCBVU0EuPC9hdXRoLWFkZHJlc3M+PHRpdGxlcz48dGl0bGU+RnVuY3Rpb25h
bCBzdGF0dXMgYXQgMTggbW9udGhzIG9mIGFnZSBhcyBhIHByZWRpY3RvciBvZiBjaGlsZGhvb2Qg
ZGlzYWJpbGl0eSBhZnRlciBuZW9uYXRhbCBoeXBveGljLWlzY2hlbWljIGVuY2VwaGFsb3BhdGh5
PC90aXRsZT48c2Vjb25kYXJ5LXRpdGxlPkRldiBNZWQgQ2hpbGQgTmV1cm9sPC9zZWNvbmRhcnkt
dGl0bGU+PGFsdC10aXRsZT5EZXZlbG9wbWVudGFsIG1lZGljaW5lIGFuZCBjaGlsZCBuZXVyb2xv
Z3k8L2FsdC10aXRsZT48L3RpdGxlcz48cGVyaW9kaWNhbD48ZnVsbC10aXRsZT5EZXYgTWVkIENo
aWxkIE5ldXJvbDwvZnVsbC10aXRsZT48YWJici0xPkRldmVsb3BtZW50YWwgbWVkaWNpbmUgYW5k
IGNoaWxkIG5ldXJvbG9neTwvYWJici0xPjwvcGVyaW9kaWNhbD48YWx0LXBlcmlvZGljYWw+PGZ1
bGwtdGl0bGU+RGV2IE1lZCBDaGlsZCBOZXVyb2w8L2Z1bGwtdGl0bGU+PGFiYnItMT5EZXZlbG9w
bWVudGFsIG1lZGljaW5lIGFuZCBjaGlsZCBuZXVyb2xvZ3k8L2FiYnItMT48L2FsdC1wZXJpb2Rp
Y2FsPjxlZGl0aW9uPjIwMTQvMDYvMjU8L2VkaXRpb24+PGRhdGVzPjx5ZWFyPjIwMTQ8L3llYXI+
PHB1Yi1kYXRlcz48ZGF0ZT5KdW4gMjQ8L2RhdGU+PC9wdWItZGF0ZXM+PC9kYXRlcz48aXNibj4w
MDEyLTE2MjI8L2lzYm4+PGFjY2Vzc2lvbi1udW0+MjQ5NTc0ODI8L2FjY2Vzc2lvbi1udW0+PHVy
bHM+PHJlbGF0ZWQtdXJscz48dXJsPmh0dHA6Ly9vbmxpbmVsaWJyYXJ5LndpbGV5LmNvbS9kb2kv
MTAuMTExMS9kbWNuLjEyNTEyL2Fic3RyYWN0PC91cmw+PC9yZWxhdGVkLXVybHM+PC91cmxzPjxl
bGVjdHJvbmljLXJlc291cmNlLW51bT4xMC4xMTExL2RtY24uMTI1MTI8L2VsZWN0cm9uaWMtcmVz
b3VyY2UtbnVtPjxyZW1vdGUtZGF0YWJhc2UtcHJvdmlkZXI+TkxNPC9yZW1vdGUtZGF0YWJhc2Ut
cHJvdmlkZXI+PGxhbmd1YWdlPkVuZzwvbGFuZ3VhZ2U+PC9yZWNvcmQ+PC9DaXRlPjwvRW5kTm90
ZT5=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151-174</w:t>
            </w:r>
            <w:r w:rsidRPr="001408AE">
              <w:rPr>
                <w:sz w:val="24"/>
                <w:szCs w:val="24"/>
              </w:rPr>
              <w:fldChar w:fldCharType="end"/>
            </w:r>
          </w:p>
        </w:tc>
      </w:tr>
      <w:tr w:rsidR="00EC1B61" w:rsidRPr="001408AE" w14:paraId="42047362" w14:textId="77777777" w:rsidTr="001408AE">
        <w:tc>
          <w:tcPr>
            <w:tcW w:w="4385" w:type="dxa"/>
            <w:vAlign w:val="bottom"/>
          </w:tcPr>
          <w:p w14:paraId="232C19AA" w14:textId="77777777" w:rsidR="00EC1B61" w:rsidRPr="001408AE" w:rsidRDefault="00EC1B61" w:rsidP="00EC1B61">
            <w:pPr>
              <w:rPr>
                <w:color w:val="000000"/>
                <w:sz w:val="24"/>
                <w:szCs w:val="24"/>
              </w:rPr>
            </w:pPr>
            <w:r w:rsidRPr="001408AE">
              <w:rPr>
                <w:color w:val="000000"/>
                <w:sz w:val="24"/>
                <w:szCs w:val="24"/>
              </w:rPr>
              <w:t>Neonatal Infections</w:t>
            </w:r>
          </w:p>
        </w:tc>
        <w:tc>
          <w:tcPr>
            <w:tcW w:w="1383" w:type="dxa"/>
          </w:tcPr>
          <w:p w14:paraId="6DE16479" w14:textId="77777777" w:rsidR="00EC1B61" w:rsidRPr="001408AE" w:rsidRDefault="00EC1B61" w:rsidP="00EC1B61">
            <w:pPr>
              <w:jc w:val="right"/>
              <w:rPr>
                <w:sz w:val="24"/>
                <w:szCs w:val="24"/>
              </w:rPr>
            </w:pPr>
            <w:r w:rsidRPr="001408AE">
              <w:rPr>
                <w:sz w:val="24"/>
                <w:szCs w:val="24"/>
              </w:rPr>
              <w:t>18</w:t>
            </w:r>
          </w:p>
        </w:tc>
        <w:tc>
          <w:tcPr>
            <w:tcW w:w="1428" w:type="dxa"/>
            <w:vAlign w:val="center"/>
          </w:tcPr>
          <w:p w14:paraId="7AD86E5D" w14:textId="77777777" w:rsidR="00EC1B61" w:rsidRPr="001408AE" w:rsidRDefault="00EC1B61" w:rsidP="00EC1B61">
            <w:pPr>
              <w:jc w:val="right"/>
              <w:rPr>
                <w:color w:val="000000"/>
                <w:sz w:val="24"/>
                <w:szCs w:val="24"/>
              </w:rPr>
            </w:pPr>
            <w:r w:rsidRPr="001408AE">
              <w:rPr>
                <w:color w:val="000000"/>
                <w:sz w:val="24"/>
                <w:szCs w:val="24"/>
              </w:rPr>
              <w:t>5.25%</w:t>
            </w:r>
          </w:p>
        </w:tc>
        <w:tc>
          <w:tcPr>
            <w:tcW w:w="1660" w:type="dxa"/>
          </w:tcPr>
          <w:p w14:paraId="5C0EE217" w14:textId="77777777" w:rsidR="00EC1B61" w:rsidRPr="001408AE" w:rsidRDefault="00EC1B61" w:rsidP="00EC1B61">
            <w:pPr>
              <w:rPr>
                <w:sz w:val="24"/>
                <w:szCs w:val="24"/>
              </w:rPr>
            </w:pPr>
            <w:r w:rsidRPr="001408AE">
              <w:rPr>
                <w:sz w:val="24"/>
                <w:szCs w:val="24"/>
              </w:rPr>
              <w:fldChar w:fldCharType="begin">
                <w:fldData xml:space="preserve">LWRhdGFiYXNlLXByb3ZpZGVyPjxsYW5ndWFnZT5lbmc8L2xhbmd1YWdlPjwvcmVjb3JkPjwvQ2l0
ZT48Q2l0ZT48QXV0aG9yPkFkYW1zLUNoYXBtYW48L0F1dGhvcj48WWVhcj4yMDEzPC9ZZWFyPjxS
ZWNOdW0+NzYyPC9SZWNOdW0+PHJlY29yZD48cmVjLW51bWJlcj43NjI8L3JlYy1udW1iZXI+PGZv
cmVpZ24ta2V5cz48a2V5IGFwcD0iRU4iIGRiLWlkPSJyZHh2eDJlNXI1cmZ6N2V0ZGFxdngwZnh3
cjA5d3BmcHR3ZDIiIHRpbWVzdGFtcD0iMTQxMDY0OTQ4NyI+NzYyPC9rZXk+PC9mb3JlaWduLWtl
eXM+PHJlZi10eXBlIG5hbWU9IkpvdXJuYWwgQXJ0aWNsZSI+MTc8L3JlZi10eXBlPjxjb250cmli
dXRvcnM+PGF1dGhvcnM+PGF1dGhvcj5BZGFtcy1DaGFwbWFuLCBJLjwvYXV0aG9yPjxhdXRob3I+
QmFubiwgQy4gTS48L2F1dGhvcj48YXV0aG9yPkRhcywgQS48L2F1dGhvcj48YXV0aG9yPkdvbGRi
ZXJnLCBSLiBOLjwvYXV0aG9yPjxhdXRob3I+U3RvbGwsIEIuIEouPC9hdXRob3I+PGF1dGhvcj5X
YWxzaCwgTS4gQy48L2F1dGhvcj48YXV0aG9yPlNhbmNoZXosIFAuIEouPC9hdXRob3I+PGF1dGhv
cj5IaWdnaW5zLCBSLiBELjwvYXV0aG9yPjxhdXRob3I+U2hhbmthcmFuLCBTLjwvYXV0aG9yPjxh
dXRob3I+V2F0dGVyYmVyZywgSy4gTC48L2F1dGhvcj48YXV0aG9yPkR1YXJhLCBTLjwvYXV0aG9y
PjxhdXRob3I+TWlsbGVyLCBOLiBBLjwvYXV0aG9yPjxhdXRob3I+SGV5bmUsIFIuIEouPC9hdXRo
b3I+PGF1dGhvcj5QZXJhbHRhLUNhcmNlbGVuLCBNLjwvYXV0aG9yPjxhdXRob3I+R29sZHN0ZWlu
LCBSLiBGLjwvYXV0aG9yPjxhdXRob3I+U3RlaWNoZW4sIEouIEouPC9hdXRob3I+PGF1dGhvcj5C
YXVlciwgQy4gUi48L2F1dGhvcj48YXV0aG9yPkhpbnR6LCBTLiBSLjwvYXV0aG9yPjxhdXRob3I+
RXZhbnMsIFAuIFcuPC9hdXRob3I+PGF1dGhvcj5BY2FycmVndWksIE0uIEouPC9hdXRob3I+PGF1
dGhvcj5NeWVycywgRy4gSi48L2F1dGhvcj48YXV0aG9yPlZvaHIsIEIuIFIuPC9hdXRob3I+PGF1
dGhvcj5XaWxzb24tQ29zdGVsbG8sIEQuIEUuPC9hdXRob3I+PGF1dGhvcj5QYXBwYXMsIEEuPC9h
dXRob3I+PGF1dGhvcj5WYXVjaGVyLCBZLiBFLjwvYXV0aG9yPjxhdXRob3I+RWhyZW5rcmFueiwg
Ui4gQS48L2F1dGhvcj48YXV0aG9yPk1jR293YW4sIEUuIEMuPC9hdXRob3I+PGF1dGhvcj5EaWxs
YXJkLCBSLiBHLjwvYXV0aG9yPjxhdXRob3I+RnVsbGVyLCBKLjwvYXV0aG9yPjxhdXRob3I+QmVu
amFtaW4sIEQuIEsuLCBKci48L2F1dGhvcj48L2F1dGhvcnM+PC9jb250cmlidXRvcnM+PGF1dGgt
YWRkcmVzcz5EZXBhcnRtZW50IG9mIFBlZGlhdHJpY3MsIEVtb3J5IFVuaXZlcnNpdHksIEF0bGFu
dGEsIEdBLiBFbGVjdHJvbmljIGFkZHJlc3M6IGlhZGFtc2NAZW1vcnkuZWR1LjwvYXV0aC1hZGRy
ZXNzPjx0aXRsZXM+PHRpdGxlPk5ldXJvZGV2ZWxvcG1lbnRhbCBvdXRjb21lIG9mIGV4dHJlbWVs
eSBsb3cgYmlydGggd2VpZ2h0IGluZmFudHMgd2l0aCBDYW5kaWRhIGluZmVjdGlvbjwvdGl0bGU+
PHNlY29uZGFyeS10aXRsZT5KIFBlZGlhdHI8L3NlY29uZGFyeS10aXRsZT48YWx0LXRpdGxlPlRo
ZSBKb3VybmFsIG9mIHBlZGlhdHJpY3M8L2FsdC10aXRsZT48L3RpdGxlcz48cGVyaW9kaWNhbD48
ZnVsbC10aXRsZT5KIFBlZGlhdHI8L2Z1bGwtdGl0bGU+PGFiYnItMT5UaGUgSm91cm5hbCBvZiBw
ZWRpYXRyaWNzPC9hYmJyLTE+PC9wZXJpb2RpY2FsPjxhbHQtcGVyaW9kaWNhbD48ZnVsbC10aXRs
ZT5KIFBlZGlhdHI8L2Z1bGwtdGl0bGU+PGFiYnItMT5UaGUgSm91cm5hbCBvZiBwZWRpYXRyaWNz
PC9hYmJyLTE+PC9hbHQtcGVyaW9kaWNhbD48cGFnZXM+OTYxLTcuZTM8L3BhZ2VzPjx2b2x1bWU+
MTYzPC92b2x1bWU+PG51bWJlcj40PC9udW1iZXI+PGVkaXRpb24+MjAxMy8wNi8wNDwvZWRpdGlv
bj48a2V5d29yZHM+PGtleXdvcmQ+Q2FuZGlkYTwva2V5d29yZD48a2V5d29yZD5DYW5kaWRpYXNp
cy8qY29tcGxpY2F0aW9ucy9tb3J0YWxpdHk8L2tleXdvcmQ+PGtleXdvcmQ+RGF0YWJhc2VzLCBG
YWN0dWFsPC9rZXl3b3JkPjxrZXl3b3JkPkRldmVsb3BtZW50YWwgRGlzYWJpbGl0aWVzL2RpYWdu
b3Npczwva2V5d29yZD48a2V5d29yZD5GZW1hbGU8L2tleXdvcmQ+PGtleXdvcmQ+SHVtYW5zPC9r
ZXl3b3JkPjxrZXl3b3JkPkluZmFudDwva2V5d29yZD48a2V5d29yZD5JbmZhbnQsIEV4dHJlbWVs
eSBMb3cgQmlydGggV2VpZ2h0Lypncm93dGggJmFtcDsgZGV2ZWxvcG1lbnQ8L2tleXdvcmQ+PGtl
eXdvcmQ+SW5mYW50LCBOZXdib3JuPC9rZXl3b3JkPjxrZXl3b3JkPkluZmFudCwgUHJlbWF0dXJl
L2dyb3d0aCAmYW1wOyBkZXZlbG9wbWVudDwva2V5d29yZD48a2V5d29yZD5JbmZhbnQsIFByZW1h
dHVyZSwgRGlzZWFzZXM8L2tleXdvcmQ+PGtleXdvcmQ+TWFsZTwva2V5d29yZD48a2V5d29yZD5N
ZW5pbmdpdGlzLCBGdW5nYWwvZGlhZ25vc2lzPC9rZXl3b3JkPjxrZXl3b3JkPlByb3NwZWN0aXZl
IFN0dWRpZXM8L2tleXdvcmQ+PGtleXdvcmQ+UmlzayBGYWN0b3JzPC9rZXl3b3JkPjxrZXl3b3Jk
PlNlcHNpcy9kaWFnbm9zaXMvbWljcm9iaW9sb2d5PC9rZXl3b3JkPjxrZXl3b3JkPkJzaWQ8L2tl
eXdvcmQ+PGtleXdvcmQ+QmF5bGV5IFNjYWxlcyBvZiBJbmZhbnQgRGV2ZWxvcG1lbnQ8L2tleXdv
cmQ+PGtleXdvcmQ+Q2xkPC9rZXl3b3JkPjxrZXl3b3JkPkNuczwva2V5d29yZD48a2V5d29yZD5D
cDwva2V5d29yZD48a2V5d29yZD5Dc2Y8L2tleXdvcmQ+PGtleXdvcmQ+Q2VudHJhbCBuZXJ2b3Vz
IHN5c3RlbTwva2V5d29yZD48a2V5d29yZD5DZXJlYnJhbCBwYWxzeTwva2V5d29yZD48a2V5d29y
ZD5DZXJlYnJvc3BpbmFsIGZsdWlkPC9rZXl3b3JkPjxrZXl3b3JkPkNocm9uaWMgbHVuZyBkaXNl
YXNlPC9rZXl3b3JkPjxrZXl3b3JkPkVsYnc8L2tleXdvcmQ+PGtleXdvcmQ+RW9zPC9rZXl3b3Jk
PjxrZXl3b3JkPkVhcmx5LW9uc2V0IHNlcHNpczwva2V5d29yZD48a2V5d29yZD5FdW5pY2UgS2Vu
bmVkeSBTaHJpdmVyIE5hdGlvbmFsIEluc3RpdHV0ZSBvZiBDaGlsZCBIZWFsdGggYW5kIEh1bWFu
IERldmVsb3BtZW50PC9rZXl3b3JkPjxrZXl3b3JkPkV4dHJlbWVseSBsb3cgYmlydGggd2VpZ2h0
PC9rZXl3b3JkPjxrZXl3b3JkPkdhPC9rZXl3b3JkPjxrZXl3b3JkPkdkYjwva2V5d29yZD48a2V5
d29yZD5HZW5lcmljIGRhdGFiYXNlPC9rZXl3b3JkPjxrZXl3b3JkPkdlc3RhdGlvbmFsIGFnZTwv
a2V5d29yZD48a2V5d29yZD5Jdmg8L2tleXdvcmQ+PGtleXdvcmQ+SW50cmF2ZW50cmljdWxhciBo
ZW1vcnJoYWdlPC9rZXl3b3JkPjxrZXl3b3JkPkxvczwva2V5d29yZD48a2V5d29yZD5MYXRlLW9u
c2V0IHNlcHNpczwva2V5d29yZD48a2V5d29yZD5OZDwva2V5d29yZD48a2V5d29yZD5OZGk8L2tl
eXdvcmQ+PGtleXdvcmQ+TmVjPC9rZXl3b3JkPjxrZXl3b3JkPk5pY2hkPC9rZXl3b3JkPjxrZXl3
b3JkPk5ybjwva2V5d29yZD48a2V5d29yZD5OZWNyb3RpemluZyBlbnRlcm9jb2xpdGlzPC9rZXl3
b3JkPjxrZXl3b3JkPk5lb25hdGFsIFJlc2VhcmNoIE5ldHdvcms8L2tleXdvcmQ+PGtleXdvcmQ+
TmV1cm9kZXZlbG9wbWVudGFsPC9rZXl3b3JkPjxrZXl3b3JkPk5ldXJvZGV2ZWxvcG1lbnRhbCBp
bXBhaXJtZW50PC9rZXl3b3JkPjxrZXl3b3JkPlB2bDwva2V5d29yZD48a2V5d29yZD5QZXJpdmVu
dHJpY3VsYXIgbGV1a29tYWxhY2lhPC9rZXl3b3JkPjwva2V5d29yZHM+PGRhdGVzPjx5ZWFyPjIw
MTM8L3llYXI+PHB1Yi1kYXRlcz48ZGF0ZT5PY3Q8L2RhdGU+PC9wdWItZGF0ZXM+PC9kYXRlcz48
aXNibj4wMDIyLTM0NzY8L2lzYm4+PGFjY2Vzc2lvbi1udW0+MjM3MjY1NDY8L2FjY2Vzc2lvbi1u
dW0+PHVybHM+PHJlbGF0ZWQtdXJscz48dXJsPmh0dHA6Ly9hYy5lbHMtY2RuLmNvbS9TMDAyMjM0
NzYxMzAwNDk5WC8xLXMyLjAtUzAwMjIzNDc2MTMwMDQ5OVgtbWFpbi5wZGY/X3RpZD05MjBmYTJh
ZS0zZGFkLTExZTQtOGQwNi0wMDAwMGFhY2IzNjAmYW1wO2FjZG5hdD0xNDEwODc3ODIxX2ExNGI0
YjdiMWM3OTc4MjU5NjJmYTY1ODBhODZlZjI4PC91cmw+PC9yZWxhdGVkLXVybHM+PC91cmxzPjxj
dXN0b20yPlBtYzM3ODYwNTY8L2N1c3RvbTI+PGN1c3RvbTY+TmlobXM0NzA3ODk8L2N1c3RvbTY+
PGVsZWN0cm9uaWMtcmVzb3VyY2UtbnVtPjEwLjEwMTYvai5qcGVkcy4yMDEzLjA0LjAzNDwvZWxl
Y3Ryb25pYy1yZXNvdXJjZS1udW0+PHJlbW90ZS1kYXRhYmFzZS1wcm92aWRlcj5OTE08L3JlbW90
ZS1kYXRhYmFzZS1wcm92aWRlcj48bGFuZ3VhZ2U+ZW5nPC9sYW5ndWFnZT48L3JlY29yZD48L0Np
dGU+PENpdGU+PEF1dGhvcj5GYWlybGllPC9BdXRob3I+PFllYXI+MjAxMzwvWWVhcj48UmVjTnVt
PjgzMDwvUmVjTnVtPjxyZWNvcmQ+PHJlYy1udW1iZXI+ODMwPC9yZWMtbnVtYmVyPjxmb3JlaWdu
LWtleXM+PGtleSBhcHA9IkVOIiBkYi1pZD0icmR4dngyZTVyNXJmejdldGRhcXZ4MGZ4d3IwOXdw
ZnB0d2QyIiB0aW1lc3RhbXA9IjE0MTA3MjEzMjciPjgzMDwva2V5PjwvZm9yZWlnbi1rZXlzPjxy
ZWYtdHlwZSBuYW1lPSJKb3VybmFsIEFydGljbGUiPjE3PC9yZWYtdHlwZT48Y29udHJpYnV0b3Jz
PjxhdXRob3JzPjxhdXRob3I+RmFpcmxpZSwgVC48L2F1dGhvcj48YXV0aG9yPlplbGwsIEUuIFIu
PC9hdXRob3I+PGF1dGhvcj5TY2hyYWcsIFMuPC9hdXRob3I+PC9hdXRob3JzPjwvY29udHJpYnV0
b3JzPjxhdXRoLWFkZHJlc3M+TmF0aW9uYWwgQ2VudGVyIGZvciBJbW11bml6YXRpb24gYW5kIFJl
c3BpcmF0b3J5IERpc2Vhc2VzLCBSZXNwaXJhdG9yeSBEaXNlYXNlcyBCcmFuY2gsIENlbnRlcnMg
Zm9yIERpc2Vhc2UgQ29udHJvbCBhbmQgUHJldmVudGlvbiwgQXRsYW50YSwgR2VvcmdpYSAzMDMz
MywgVVNBLjwvYXV0aC1hZGRyZXNzPjx0aXRsZXM+PHRpdGxlPkVmZmVjdGl2ZW5lc3Mgb2YgaW50
cmFwYXJ0dW0gYW50aWJpb3RpYyBwcm9waHlsYXhpcyBmb3IgcHJldmVudGlvbiBvZiBlYXJseS1v
bnNldCBncm91cCBCIHN0cmVwdG9jb2NjYWwgZGlzZWFzZTwvdGl0bGU+PHNlY29uZGFyeS10aXRs
ZT5PYnN0ZXQgR3luZWNvbDwvc2Vjb25kYXJ5LXRpdGxlPjxhbHQtdGl0bGU+T2JzdGV0cmljcyBh
bmQgZ3luZWNvbG9neTwvYWx0LXRpdGxlPjwvdGl0bGVzPjxwZXJpb2RpY2FsPjxmdWxsLXRpdGxl
Pk9ic3RldCBHeW5lY29sPC9mdWxsLXRpdGxlPjxhYmJyLTE+T2JzdGV0cmljcyBhbmQgZ3luZWNv
bG9neTwvYWJici0xPjwvcGVyaW9kaWNhbD48YWx0LXBlcmlvZGljYWw+PGZ1bGwtdGl0bGU+T2Jz
dGV0IEd5bmVjb2w8L2Z1bGwtdGl0bGU+PGFiYnItMT5PYnN0ZXRyaWNzIGFuZCBneW5lY29sb2d5
PC9hYmJyLTE+PC9hbHQtcGVyaW9kaWNhbD48cGFnZXM+NTcwLTc8L3BhZ2VzPjx2b2x1bWU+MTIx
PC92b2x1bWU+PG51bWJlcj4zPC9udW1iZXI+PGVkaXRpb24+MjAxMy8wNS8wMzwvZWRpdGlvbj48
a2V5d29yZHM+PGtleXdvcmQ+QWR1bHQ8L2tleXdvcmQ+PGtleXdvcmQ+QW1waWNpbGxpbi8qYWRt
aW5pc3RyYXRpb24gJmFtcDsgZG9zYWdlPC9rZXl3b3JkPjxrZXl3b3JkPkFudGktQmFjdGVyaWFs
IEFnZW50cy8qYWRtaW5pc3RyYXRpb24gJmFtcDsgZG9zYWdlPC9rZXl3b3JkPjxrZXl3b3JkPipB
bnRpYmlvdGljIFByb3BoeWxheGlzPC9rZXl3b3JkPjxrZXl3b3JkPkNsaW5kYW15Y2luLyphZG1p
bmlzdHJhdGlvbiAmYW1wOyBkb3NhZ2U8L2tleXdvcmQ+PGtleXdvcmQ+RmVtYWxlPC9rZXl3b3Jk
PjxrZXl3b3JkPkh1bWFuczwva2V5d29yZD48a2V5d29yZD5QcmVnbmFuY3k8L2tleXdvcmQ+PGtl
eXdvcmQ+UHJlbWF0dXJlIEJpcnRoL21pY3JvYmlvbG9neTwva2V5d29yZD48a2V5d29yZD5TdHJl
cHRvY29jY2FsIEluZmVjdGlvbnMvY29uZ2VuaXRhbC8qcHJldmVudGlvbiAmYW1wOyBjb250cm9s
PC9rZXl3b3JkPjxrZXl3b3JkPipTdHJlcHRvY29jY3VzIGFnYWxhY3RpYWU8L2tleXdvcmQ+PGtl
eXdvcmQ+VHJlYXRtZW50IE91dGNvbWU8L2tleXdvcmQ+PGtleXdvcmQ+WW91bmcgQWR1bHQ8L2tl
eXdvcmQ+PC9rZXl3b3Jkcz48ZGF0ZXM+PHllYXI+MjAxMzwveWVhcj48cHViLWRhdGVzPjxkYXRl
Pk1hcjwvZGF0ZT48L3B1Yi1kYXRlcz48L2RhdGVzPjxpc2JuPjAwMjktNzg0NDwvaXNibj48YWNj
ZXNzaW9uLW51bT4yMzYzNTYyMDwvYWNjZXNzaW9uLW51bT48dXJscz48cmVsYXRlZC11cmxzPjx1
cmw+aHR0cDovL2dyYXBoaWNzLnR4Lm92aWQuY29tLmxpYi1lenByb3h5LnRhbXUuZWR1OjIwNDgv
b3ZmdHBkZnMvRlBERE5DT0JKQUZOQUMwMC9mczA0Ny9vdmZ0L2xpdmUvZ3YwMzEvMDAwMDYyNTAv
MDAwMDYyNTAtMjAxMzAzMDAwLTAwMDEyLnBkZjwvdXJsPjwvcmVsYXRlZC11cmxzPjwvdXJscz48
ZWxlY3Ryb25pYy1yZXNvdXJjZS1udW0+MTAuMTA5Ny9BT0cuMGIwMTNlMzE4MjgwZDRmNjwvZWxl
Y3Ryb25pYy1yZXNvdXJjZS1udW0+PHJlbW90ZS1kYXRhYmFzZS1wcm92aWRlcj5OTE08L3JlbW90
ZS1kYXRhYmFzZS1wcm92aWRlcj48bGFuZ3VhZ2U+ZW5nPC9sYW5ndWFnZT48L3JlY29yZD48L0Np
dGU+PENpdGU+PEF1dGhvcj5Eb25vdmFuPC9BdXRob3I+PFllYXI+MjAxMzwvWWVhcj48UmVjTnVt
PjgyMjwvUmVjTnVtPjxyZWNvcmQ+PHJlYy1udW1iZXI+ODIyPC9yZWMtbnVtYmVyPjxmb3JlaWdu
LWtleXM+PGtleSBhcHA9IkVOIiBkYi1pZD0icmR4dngyZTVyNXJmejdldGRhcXZ4MGZ4d3IwOXdw
ZnB0d2QyIiB0aW1lc3RhbXA9IjE0MTA3MjAxMDgiPjgyMjwva2V5PjwvZm9yZWlnbi1rZXlzPjxy
ZWYtdHlwZSBuYW1lPSJKb3VybmFsIEFydGljbGUiPjE3PC9yZWYtdHlwZT48Y29udHJpYnV0b3Jz
PjxhdXRob3JzPjxhdXRob3I+RG9ub3ZhbiwgRS4gRi48L2F1dGhvcj48YXV0aG9yPlNwYXJsaW5n
LCBLLjwvYXV0aG9yPjxhdXRob3I+TGFrZSwgTS4gUi48L2F1dGhvcj48YXV0aG9yPk5hcmVuZHJh
biwgVi48L2F1dGhvcj48YXV0aG9yPlNjaGlibGVyLCBLLjwvYXV0aG9yPjxhdXRob3I+SGFiZXJt
YW4sIEIuPC9hdXRob3I+PGF1dGhvcj5Sb3NlLCBCLjwvYXV0aG9yPjxhdXRob3I+TWVpbnplbi1E
ZXJyLCBKLjwvYXV0aG9yPjwvYXV0aG9ycz48L2NvbnRyaWJ1dG9ycz48YXV0aC1hZGRyZXNzPk9o
aW8gUGVyaW5hdGFsIFF1YWxpdHkgQ29sbGFib3JhdGl2ZSBFeGVjdXRpdmUgQ29tbWl0dGVlIGFu
ZCBKYW1lcyBNLiBBbmRlcnNvbiBDZW50ZXIgZm9yIEhlYWx0aCBTeXN0ZW1zIEV4Y2VsbGVuY2Us
IENpbmNpbm5hdGkgQ2hpbGRyZW4mYXBvcztzIEhvc3BpdGFsIE1lZGljYWwgQ2VudGVyLCBDaW5j
aW5uYXRpLCBPSCA0NTIyOS0zMDM5LCBVU0EuIGVkd2FyZC5kb25vdmFuQGNjaG1jLm9yZzwvYXV0
aC1hZGRyZXNzPjx0aXRsZXM+PHRpdGxlPlRoZSBpbnZlc3RtZW50IGNhc2UgZm9yIHByZXZlbnRp
bmcgTklDVS1hc3NvY2lhdGVkIGluZmVjdGlvbnM8L3RpdGxlPjxzZWNvbmRhcnktdGl0bGU+QW0g
SiBQZXJpbmF0b2w8L3NlY29uZGFyeS10aXRsZT48YWx0LXRpdGxlPkFtZXJpY2FuIGpvdXJuYWwg
b2YgcGVyaW5hdG9sb2d5PC9hbHQtdGl0bGU+PC90aXRsZXM+PHBlcmlvZGljYWw+PGZ1bGwtdGl0
bGU+QW0gSiBQZXJpbmF0b2w8L2Z1bGwtdGl0bGU+PGFiYnItMT5BbWVyaWNhbiBqb3VybmFsIG9m
IHBlcmluYXRvbG9neTwvYWJici0xPjwvcGVyaW9kaWNhbD48YWx0LXBlcmlvZGljYWw+PGZ1bGwt
dGl0bGU+QW0gSiBQZXJpbmF0b2w8L2Z1bGwtdGl0bGU+PGFiYnItMT5BbWVyaWNhbiBqb3VybmFs
IG9mIHBlcmluYXRvbG9neTwvYWJici0xPjwvYWx0LXBlcmlvZGljYWw+PHBhZ2VzPjE3OS04NDwv
cGFnZXM+PHZvbHVtZT4zMDwvdm9sdW1lPjxudW1iZXI+MzwvbnVtYmVyPjxlZGl0aW9uPjIwMTIv
MDcvMjg8L2VkaXRpb24+PGtleXdvcmRzPjxrZXl3b3JkPkJhY3RlcmVtaWEvKmVjb25vbWljczwv
a2V5d29yZD48a2V5d29yZD5Dcm9zcyBJbmZlY3Rpb24vKmVjb25vbWljczwva2V5d29yZD48a2V5
d29yZD5IZWFsdGggQ2FyZSBDb3N0cy8qc3RhdGlzdGljcyAmYW1wOyBudW1lcmljYWwgZGF0YTwv
a2V5d29yZD48a2V5d29yZD5IdW1hbnM8L2tleXdvcmQ+PGtleXdvcmQ+SW5mYW50LCBOZXdib3Ju
PC9rZXl3b3JkPjxrZXl3b3JkPkludGVuc2l2ZSBDYXJlLCBOZW9uYXRhbC8qZWNvbm9taWNzL3N0
YW5kYXJkczwva2V5d29yZD48a2V5d29yZD5MZW5ndGggb2YgU3RheS9zdGF0aXN0aWNzICZhbXA7
IG51bWVyaWNhbCBkYXRhPC9rZXl3b3JkPjxrZXl3b3JkPk11bHRpdmFyaWF0ZSBBbmFseXNpczwv
a2V5d29yZD48a2V5d29yZD5RdWFsaXR5IEltcHJvdmVtZW50L2Vjb25vbWljczwva2V5d29yZD48
a2V5d29yZD5SZXRyb3NwZWN0aXZlIFN0dWRpZXM8L2tleXdvcmQ+PC9rZXl3b3Jkcz48ZGF0ZXM+
PHllYXI+MjAxMzwveWVhcj48cHViLWRhdGVzPjxkYXRlPk1hcjwvZGF0ZT48L3B1Yi1kYXRlcz48
L2RhdGVzPjxpc2JuPjA3MzUtMTYzMTwvaXNibj48YWNjZXNzaW9uLW51bT4yMjgzNjgyMzwvYWNj
ZXNzaW9uLW51bT48dXJscz48cmVsYXRlZC11cmxzPjx1cmw+aHR0cDovL3d3dy5uY2JpLm5sbS5u
aWguZ292L3BtYy9hcnRpY2xlcy9QTUMzNzg5NTg2L3BkZi9uaWhtczUxNjkzMi5wZGY8L3VybD48
L3JlbGF0ZWQtdXJscz48L3VybHM+PGN1c3RvbTI+UG1jMzc4OTU4NjwvY3VzdG9tMj48Y3VzdG9t
Nj5OaWhtczUxNjkzMjwvY3VzdG9tNj48ZWxlY3Ryb25pYy1yZXNvdXJjZS1udW0+MTAuMTA1NS9z
LTAwMzItMTMyMjUxNjwvZWxlY3Ryb25pYy1yZXNvdXJjZS1udW0+PHJlbW90ZS1kYXRhYmFzZS1w
cm92aWRlcj5OTE08L3JlbW90ZS1kYXRhYmFzZS1wcm92aWRlcj48bGFuZ3VhZ2U+ZW5nPC9sYW5n
dWFnZT48L3JlY29yZD48L0NpdGU+PENpdGU+PEF1dGhvcj5Sb2dvd3NraTwvQXV0aG9yPjxZZWFy
PjIwMTM8L1llYXI+PFJlY051bT4zNDU8L1JlY051bT48cmVjb3JkPjxyZWMtbnVtYmVyPjM0NTwv
cmVjLW51bWJlcj48Zm9yZWlnbi1rZXlzPjxrZXkgYXBwPSJFTiIgZGItaWQ9InJkeHZ4MmU1cjVy
Zno3ZXRkYXF2eDBmeHdyMDl3cGZwdHdkMiIgdGltZXN0YW1wPSIxMzk5NTc4NTg0Ij4zNDU8L2tl
eT48L2ZvcmVpZ24ta2V5cz48cmVmLXR5cGUgbmFtZT0iSm91cm5hbCBBcnRpY2xlIj4xNzwvcmVm
LXR5cGU+PGNvbnRyaWJ1dG9ycz48YXV0aG9ycz48YXV0aG9yPlJvZ293c2tpLCBKLiBBLjwvYXV0
aG9yPjxhdXRob3I+U3RhaWdlciwgRC48L2F1dGhvcj48YXV0aG9yPlBhdHJpY2ssIFQuPC9hdXRo
b3I+PGF1dGhvcj5Ib3JiYXIsIEouPC9hdXRob3I+PGF1dGhvcj5LZW5ueSwgTS48L2F1dGhvcj48
YXV0aG9yPkxha2UsIEUuIFQuPC9hdXRob3I+PC9hdXRob3JzPjwvY29udHJpYnV0b3JzPjxhdXRo
LWFkZHJlc3M+RGVwYXJ0bWVudCBvZiBIZWFsdGggU3lzdGVtcyBhbmQgUG9saWN5LCBTY2hvb2wg
b2YgUHVibGljIEhlYWx0aCwgVW5pdmVyc2l0eSBvZiBNZWRpY2luZSBhbmQgRGVudGlzdHJ5IG9m
IE5ldyBKZXJzZXksIFBpc2NhdGF3YXksIE5KIDA4ODU0LCBVU0EuIHJvZ293c2plQHVtZG5qLmVk
dTwvYXV0aC1hZGRyZXNzPjx0aXRsZXM+PHRpdGxlPk51cnNlIHN0YWZmaW5nIGFuZCBOSUNVIGlu
ZmVjdGlvbiByYXRlczwvdGl0bGU+PHNlY29uZGFyeS10aXRsZT5KQU1BIFBlZGlhdHI8L3NlY29u
ZGFyeS10aXRsZT48YWx0LXRpdGxlPkpBTUEgcGVkaWF0cmljczwvYWx0LXRpdGxlPjwvdGl0bGVz
PjxwZXJpb2RpY2FsPjxmdWxsLXRpdGxlPkpBTUEgUGVkaWF0cjwvZnVsbC10aXRsZT48YWJici0x
PkpBTUEgcGVkaWF0cmljczwvYWJici0xPjwvcGVyaW9kaWNhbD48YWx0LXBlcmlvZGljYWw+PGZ1
bGwtdGl0bGU+SkFNQSBQZWRpYXRyPC9mdWxsLXRpdGxlPjxhYmJyLTE+SkFNQSBwZWRpYXRyaWNz
PC9hYmJyLTE+PC9hbHQtcGVyaW9kaWNhbD48cGFnZXM+NDQ0LTUwPC9wYWdlcz48dm9sdW1lPjE2
Nzwvdm9sdW1lPjxudW1iZXI+NTwvbnVtYmVyPjxlZGl0aW9uPjIwMTMvMDQvMDQ8L2VkaXRpb24+
PGtleXdvcmRzPjxrZXl3b3JkPkNyb3NzIEluZmVjdGlvbi8qZXBpZGVtaW9sb2d5L3ByZXZlbnRp
b24gJmFtcDsgY29udHJvbDwva2V5d29yZD48a2V5d29yZD5GZW1hbGU8L2tleXdvcmQ+PGtleXdv
cmQ+Kkd1aWRlbGluZSBBZGhlcmVuY2U8L2tleXdvcmQ+PGtleXdvcmQ+SHVtYW5zPC9rZXl3b3Jk
PjxrZXl3b3JkPkluZmFudCwgTmV3Ym9ybjwva2V5d29yZD48a2V5d29yZD4qSW5mYW50LCBWZXJ5
IExvdyBCaXJ0aCBXZWlnaHQ8L2tleXdvcmQ+PGtleXdvcmQ+TGlrZWxpaG9vZCBGdW5jdGlvbnM8
L2tleXdvcmQ+PGtleXdvcmQ+TG9naXN0aWMgTW9kZWxzPC9rZXl3b3JkPjxrZXl3b3JkPk1hbGU8
L2tleXdvcmQ+PGtleXdvcmQ+TXVsdGl2YXJpYXRlIEFuYWx5c2lzPC9rZXl3b3JkPjxrZXl3b3Jk
Pk5lb25hdGFsIE51cnNpbmc8L2tleXdvcmQ+PGtleXdvcmQ+TnVyc2luZyBTdGFmZiwgSG9zcGl0
YWwvKnN1cHBseSAmYW1wOyBkaXN0cmlidXRpb248L2tleXdvcmQ+PGtleXdvcmQ+UGF0aWVudCBB
Y3VpdHk8L2tleXdvcmQ+PGtleXdvcmQ+KlBlcnNvbm5lbCBTdGFmZmluZyBhbmQgU2NoZWR1bGlu
Zzwva2V5d29yZD48a2V5d29yZD5SZXRyb3NwZWN0aXZlIFN0dWRpZXM8L2tleXdvcmQ+PGtleXdv
cmQ+Umlzazwva2V5d29yZD48a2V5d29yZD5Vbml0ZWQgU3RhdGVzL2VwaWRlbWlvbG9neTwva2V5
d29yZD48L2tleXdvcmRzPjxkYXRlcz48eWVhcj4yMDEzPC95ZWFyPjxwdWItZGF0ZXM+PGRhdGU+
TWF5PC9kYXRlPjwvcHViLWRhdGVzPjwvZGF0ZXM+PGlzYm4+MjE2OC02MjAzPC9pc2JuPjxhY2Nl
c3Npb24tbnVtPjIzNTQ5NjYxPC9hY2Nlc3Npb24tbnVtPjx1cmxzPjxyZWxhdGVkLXVybHM+PHVy
bD5odHRwOi8vYXJjaHBlZGkuamFtYW5ldHdvcmsuY29tL2RhdGEvSm91cm5hbHMvUEVEUy85MjY5
MDYvcG9hMTMwMDAxXzQ0NF80NTAucGRmPC91cmw+PC9yZWxhdGVkLXVybHM+PC91cmxzPjxlbGVj
dHJvbmljLXJlc291cmNlLW51bT4xMC4xMDAxL2phbWFwZWRpYXRyaWNzLjIwMTMuMTg8L2VsZWN0
cm9uaWMtcmVzb3VyY2UtbnVtPjxyZW1vdGUtZGF0YWJhc2UtcHJvdmlkZXI+TkxNPC9yZW1vdGUt
ZGF0YWJhc2UtcHJvdmlkZXI+PGxhbmd1YWdlPmVuZzwvbGFuZ3VhZ2U+PC9yZWNvcmQ+PC9DaXRl
PjwvRW5kTm90ZT5=
</w:fldData>
              </w:fldChar>
            </w:r>
            <w:r w:rsidRPr="001408AE">
              <w:rPr>
                <w:sz w:val="24"/>
                <w:szCs w:val="24"/>
              </w:rPr>
              <w:instrText xml:space="preserve"> ADDIN EN.CITE </w:instrText>
            </w:r>
            <w:r w:rsidRPr="001408AE">
              <w:rPr>
                <w:sz w:val="24"/>
                <w:szCs w:val="24"/>
              </w:rPr>
              <w:fldChar w:fldCharType="begin">
                <w:fldData xml:space="preserve">PEVuZE5vdGU+PENpdGU+PEF1dGhvcj5GYW5hcm9mZjwvQXV0aG9yPjxZZWFyPjE5OTQ8L1llYXI+
PFJlY051bT44MzM8L1JlY051bT48RGlzcGxheVRleHQ+PHN0eWxlIGZhY2U9InN1cGVyc2NyaXB0
Ij4xNzUtMTkyPC9zdHlsZT48L0Rpc3BsYXlUZXh0PjxyZWNvcmQ+PHJlYy1udW1iZXI+ODMzPC9y
ZWMtbnVtYmVyPjxmb3JlaWduLWtleXM+PGtleSBhcHA9IkVOIiBkYi1pZD0icmR4dngyZTVyNXJm
ejdldGRhcXZ4MGZ4d3IwOXdwZnB0d2QyIiB0aW1lc3RhbXA9IjE0MTA3MjE5MTEiPjgzMzwva2V5
PjwvZm9yZWlnbi1rZXlzPjxyZWYtdHlwZSBuYW1lPSJKb3VybmFsIEFydGljbGUiPjE3PC9yZWYt
dHlwZT48Y29udHJpYnV0b3JzPjxhdXRob3JzPjxhdXRob3I+RmFuYXJvZmYsIEEuIEEuPC9hdXRo
b3I+PGF1dGhvcj5Lb3JvbmVzLCBTLiBCLjwvYXV0aG9yPjxhdXRob3I+V3JpZ2h0LCBMLiBMLjwv
YXV0aG9yPjxhdXRob3I+V3JpZ2h0LCBFLiBDLjwvYXV0aG9yPjxhdXRob3I+UG9sYW5kLCBSLiBM
LjwvYXV0aG9yPjxhdXRob3I+QmF1ZXIsIEMuIEIuPC9hdXRob3I+PGF1dGhvcj5UeXNvbiwgSi4g
RS48L2F1dGhvcj48YXV0aG9yPlBoaWxpcHMsIEouIEIuLCAzcmQ8L2F1dGhvcj48YXV0aG9yPkVk
d2FyZHMsIFcuPC9hdXRob3I+PGF1dGhvcj5MdWNleSwgSi4gRi48L2F1dGhvcj48YXV0aG9yPmV0
IGFsLiw8L2F1dGhvcj48L2F1dGhvcnM+PC9jb250cmlidXRvcnM+PGF1dGgtYWRkcmVzcz5DYXNl
IFdlc3Rlcm4gUmVzZXJ2ZSBVbml2ZXJzaXR5LCBDbGV2ZWxhbmQsIE9ILjwvYXV0aC1hZGRyZXNz
Pjx0aXRsZXM+PHRpdGxlPkEgY29udHJvbGxlZCB0cmlhbCBvZiBpbnRyYXZlbm91cyBpbW11bmUg
Z2xvYnVsaW4gdG8gcmVkdWNlIG5vc29jb21pYWwgaW5mZWN0aW9ucyBpbiB2ZXJ5LWxvdy1iaXJ0
aC13ZWlnaHQgaW5mYW50cy4gTmF0aW9uYWwgSW5zdGl0dXRlIG9mIENoaWxkIEhlYWx0aCBhbmQg
SHVtYW4gRGV2ZWxvcG1lbnQgTmVvbmF0YWwgUmVzZWFyY2ggTmV0d29yazwvdGl0bGU+PHNlY29u
ZGFyeS10aXRsZT5OIEVuZ2wgSiBNZWQ8L3NlY29uZGFyeS10aXRsZT48YWx0LXRpdGxlPlRoZSBO
ZXcgRW5nbGFuZCBqb3VybmFsIG9mIG1lZGljaW5lPC9hbHQtdGl0bGU+PC90aXRsZXM+PGFsdC1w
ZXJpb2RpY2FsPjxmdWxsLXRpdGxlPlRoZSBOZXcgRW5nbGFuZCBKb3VybmFsIG9mIE1lZGljaW5l
PC9mdWxsLXRpdGxlPjwvYWx0LXBlcmlvZGljYWw+PHBhZ2VzPjExMDctMTM8L3BhZ2VzPjx2b2x1
bWU+MzMwPC92b2x1bWU+PG51bWJlcj4xNjwvbnVtYmVyPjxlZGl0aW9uPjE5OTQvMDQvMjE8L2Vk
aXRpb24+PGtleXdvcmRzPjxrZXl3b3JkPkFkdWx0PC9rZXl3b3JkPjxrZXl3b3JkPkNyb3NzIElu
ZmVjdGlvbi8qcHJldmVudGlvbiAmYW1wOyBjb250cm9sPC9rZXl3b3JkPjxrZXl3b3JkPkRpc2Vh
c2UgU3VzY2VwdGliaWxpdHk8L2tleXdvcmQ+PGtleXdvcmQ+RmVtYWxlPC9rZXl3b3JkPjxrZXl3
b3JkPkh1bWFuczwva2V5d29yZD48a2V5d29yZD5JbW11bm9nbG9idWxpbnMsIEludHJhdmVub3Vz
Lyp0aGVyYXBldXRpYyB1c2U8L2tleXdvcmQ+PGtleXdvcmQ+SW5jaWRlbmNlPC9rZXl3b3JkPjxr
ZXl3b3JkPipJbmZhbnQsIExvdyBCaXJ0aCBXZWlnaHQ8L2tleXdvcmQ+PGtleXdvcmQ+SW5mYW50
LCBOZXdib3JuPC9rZXl3b3JkPjxrZXl3b3JkPkluZmFudCwgUHJlbWF0dXJlPC9rZXl3b3JkPjxr
ZXl3b3JkPkluZmFudCwgUHJlbWF0dXJlLCBEaXNlYXNlcy8qcHJldmVudGlvbiAmYW1wOyBjb250
cm9sPC9rZXl3b3JkPjxrZXl3b3JkPk1hbGU8L2tleXdvcmQ+PGtleXdvcmQ+UHJlbWVkaWNhdGlv
bjwva2V5d29yZD48a2V5d29yZD5Qcm9zcGVjdGl2ZSBTdHVkaWVzPC9rZXl3b3JkPjxrZXl3b3Jk
PlRyZWF0bWVudCBPdXRjb21lPC9rZXl3b3JkPjwva2V5d29yZHM+PGRhdGVzPjx5ZWFyPjE5OTQ8
L3llYXI+PHB1Yi1kYXRlcz48ZGF0ZT5BcHIgMjE8L2RhdGU+PC9wdWItZGF0ZXM+PC9kYXRlcz48
aXNibj4wMDI4LTQ3OTMgKFByaW50KSYjeEQ7MDAyOC00NzkzPC9pc2JuPjxhY2Nlc3Npb24tbnVt
PjgxMzM4NTM8L2FjY2Vzc2lvbi1udW0+PHVybHM+PHJlbGF0ZWQtdXJscz48dXJsPmh0dHA6Ly93
d3cubmVqbS5vcmcvZG9pL3BkZi8xMC4xMDU2L05FSk0xOTk0MDQyMTMzMDE2MDI8L3VybD48L3Jl
bGF0ZWQtdXJscz48L3VybHM+PGVsZWN0cm9uaWMtcmVzb3VyY2UtbnVtPjEwLjEwNTYvbmVqbTE5
OTQwNDIxMzMwMTYwMjwvZWxlY3Ryb25pYy1yZXNvdXJjZS1udW0+PHJlbW90ZS1kYXRhYmFzZS1w
cm92aWRlcj5OTE08L3JlbW90ZS1kYXRhYmFzZS1wcm92aWRlcj48bGFuZ3VhZ2U+ZW5nPC9sYW5n
dWFnZT48L3JlY29yZD48L0NpdGU+PENpdGU+PEF1dGhvcj5TdG9sbDwvQXV0aG9yPjxZZWFyPjIw
MDQ8L1llYXI+PFJlY051bT45ODM8L1JlY051bT48cmVjb3JkPjxyZWMtbnVtYmVyPjk4MzwvcmVj
LW51bWJlcj48Zm9yZWlnbi1rZXlzPjxrZXkgYXBwPSJFTiIgZGItaWQ9InJkeHZ4MmU1cjVyZno3
ZXRkYXF2eDBmeHdyMDl3cGZwdHdkMiIgdGltZXN0YW1wPSIxNDEwODA5MjY0Ij45ODM8L2tleT48
L2ZvcmVpZ24ta2V5cz48cmVmLXR5cGUgbmFtZT0iSm91cm5hbCBBcnRpY2xlIj4xNzwvcmVmLXR5
cGU+PGNvbnRyaWJ1dG9ycz48YXV0aG9ycz48YXV0aG9yPlN0b2xsLCBCLiBKLjwvYXV0aG9yPjxh
dXRob3I+SGFuc2VuLCBOLjwvYXV0aG9yPjxhdXRob3I+RmFuYXJvZmYsIEEuIEEuPC9hdXRob3I+
PGF1dGhvcj5MZW1vbnMsIEouIEEuPC9hdXRob3I+PC9hdXRob3JzPjwvY29udHJpYnV0b3JzPjxh
dXRoLWFkZHJlc3M+RGVwYXJ0bWVudCBvZiBQZWRpYXRyaWNzLCBFbW9yeSBVbml2ZXJzaXR5IFNj
aG9vbCBvZiBNZWRpY2luZSwgQXRsYW50YSwgR2VvcmdpYSAzMDMyMiwgVVNBLjwvYXV0aC1hZGRy
ZXNzPjx0aXRsZXM+PHRpdGxlPkVudGVyb2JhY3RlciBzYWthemFraWkgaXMgYSByYXJlIGNhdXNl
IG9mIG5lb25hdGFsIHNlcHRpY2VtaWEgb3IgbWVuaW5naXRpcyBpbiBWTEJXIGluZmFudHM8L3Rp
dGxlPjxzZWNvbmRhcnktdGl0bGU+SiBQZWRpYXRyPC9zZWNvbmRhcnktdGl0bGU+PGFsdC10aXRs
ZT5UaGUgSm91cm5hbCBvZiBwZWRpYXRyaWNzPC9hbHQtdGl0bGU+PC90aXRsZXM+PHBlcmlvZGlj
YWw+PGZ1bGwtdGl0bGU+SiBQZWRpYXRyPC9mdWxsLXRpdGxlPjxhYmJyLTE+VGhlIEpvdXJuYWwg
b2YgcGVkaWF0cmljczwvYWJici0xPjwvcGVyaW9kaWNhbD48YWx0LXBlcmlvZGljYWw+PGZ1bGwt
dGl0bGU+SiBQZWRpYXRyPC9mdWxsLXRpdGxlPjxhYmJyLTE+VGhlIEpvdXJuYWwgb2YgcGVkaWF0
cmljczwvYWJici0xPjwvYWx0LXBlcmlvZGljYWw+PHBhZ2VzPjgyMS0zPC9wYWdlcz48dm9sdW1l
PjE0NDwvdm9sdW1lPjxudW1iZXI+NjwvbnVtYmVyPjxlZGl0aW9uPjIwMDQvMDYvMTI8L2VkaXRp
b24+PGtleXdvcmRzPjxrZXl3b3JkPkJhY3RlcmVtaWEvZXBpZGVtaW9sb2d5LyptaWNyb2Jpb2xv
Z3k8L2tleXdvcmQ+PGtleXdvcmQ+KkNyb25vYmFjdGVyIHNha2F6YWtpaTwva2V5d29yZD48a2V5
d29yZD5FbnRlcm9iYWN0ZXJpYWNlYWUgSW5mZWN0aW9ucy8qZXBpZGVtaW9sb2d5PC9rZXl3b3Jk
PjxrZXl3b3JkPkh1bWFuczwva2V5d29yZD48a2V5d29yZD5JbmZhbnQsIE5ld2Jvcm48L2tleXdv
cmQ+PGtleXdvcmQ+KkluZmFudCwgUHJlbWF0dXJlPC9rZXl3b3JkPjxrZXl3b3JkPipJbmZhbnQs
IFZlcnkgTG93IEJpcnRoIFdlaWdodDwva2V5d29yZD48a2V5d29yZD5NYWxlPC9rZXl3b3JkPjxr
ZXl3b3JkPk1lbmluZ2l0aXMsIEJhY3RlcmlhbC9lcGlkZW1pb2xvZ3kvKm1pY3JvYmlvbG9neTwv
a2V5d29yZD48a2V5d29yZD5SZXRyb3NwZWN0aXZlIFN0dWRpZXM8L2tleXdvcmQ+PGtleXdvcmQ+
VW5pdGVkIFN0YXRlcy9lcGlkZW1pb2xvZ3k8L2tleXdvcmQ+PC9rZXl3b3Jkcz48ZGF0ZXM+PHll
YXI+MjAwNDwveWVhcj48cHViLWRhdGVzPjxkYXRlPkp1bjwvZGF0ZT48L3B1Yi1kYXRlcz48L2Rh
dGVzPjxpc2JuPjAwMjItMzQ3NiAoUHJpbnQpJiN4RDswMDIyLTM0NzY8L2lzYm4+PGFjY2Vzc2lv
bi1udW0+MTUxOTI2MzQ8L2FjY2Vzc2lvbi1udW0+PHVybHM+PHJlbGF0ZWQtdXJscz48dXJsPmh0
dHA6Ly9hYy5lbHMtY2RuLmNvbS9TMDAyMjM0NzYwNDAwMTc1MS8xLXMyLjAtUzAwMjIzNDc2MDQw
MDE3NTEtbWFpbi5wZGY/X3RpZD1kNTlkM2RiOC0zZGI0LTExZTQtOTUwMi0wMDAwMGFhY2IzNjAm
YW1wO2FjZG5hdD0xNDEwODgwOTQxXzdiMGI0YjRjZWVhOGQzNmEwYWYwNDFhNGQ3NGQ4ZDU5PC91
cmw+PC9yZWxhdGVkLXVybHM+PC91cmxzPjxlbGVjdHJvbmljLXJlc291cmNlLW51bT4xMC4xMDE2
L2ouanBlZHMuMjAwNC4wMi4wNDU8L2VsZWN0cm9uaWMtcmVzb3VyY2UtbnVtPjxyZW1vdGUtZGF0
YWJhc2UtcHJvdmlkZXI+TkxNPC9yZW1vdGUtZGF0YWJhc2UtcHJvdmlkZXI+PGxhbmd1YWdlPmVu
ZzwvbGFuZ3VhZ2U+PC9yZWNvcmQ+PC9DaXRlPjxDaXRlPjxBdXRob3I+U3RvbGw8L0F1dGhvcj48
WWVhcj4yMDA0PC9ZZWFyPjxSZWNOdW0+OTg0PC9SZWNOdW0+PHJlY29yZD48cmVjLW51bWJlcj45
ODQ8L3JlYy1udW1iZXI+PGZvcmVpZ24ta2V5cz48a2V5IGFwcD0iRU4iIGRiLWlkPSJyZHh2eDJl
NXI1cmZ6N2V0ZGFxdngwZnh3cjA5d3BmcHR3ZDIiIHRpbWVzdGFtcD0iMTQxMDgwOTQwNSI+OTg0
PC9rZXk+PC9mb3JlaWduLWtleXM+PHJlZi10eXBlIG5hbWU9IkpvdXJuYWwgQXJ0aWNsZSI+MTc8
L3JlZi10eXBlPjxjb250cmlidXRvcnM+PGF1dGhvcnM+PGF1dGhvcj5TdG9sbCwgQi4gSi48L2F1
dGhvcj48YXV0aG9yPkhhbnNlbiwgTi48L2F1dGhvcj48YXV0aG9yPkZhbmFyb2ZmLCBBLiBBLjwv
YXV0aG9yPjxhdXRob3I+V3JpZ2h0LCBMLiBMLjwvYXV0aG9yPjxhdXRob3I+Q2FybG8sIFcuIEEu
PC9hdXRob3I+PGF1dGhvcj5FaHJlbmtyYW56LCBSLiBBLjwvYXV0aG9yPjxhdXRob3I+TGVtb25z
LCBKLiBBLjwvYXV0aG9yPjxhdXRob3I+RG9ub3ZhbiwgRS4gRi48L2F1dGhvcj48YXV0aG9yPlN0
YXJrLCBBLiBSLjwvYXV0aG9yPjxhdXRob3I+VHlzb24sIEouIEUuPC9hdXRob3I+PGF1dGhvcj5P
aCwgVy48L2F1dGhvcj48YXV0aG9yPkJhdWVyLCBDLiBSLjwvYXV0aG9yPjxhdXRob3I+S29yb25l
cywgUy4gQi48L2F1dGhvcj48YXV0aG9yPlNoYW5rYXJhbiwgUy48L2F1dGhvcj48YXV0aG9yPkxh
cHRvb2ssIEEuIFIuPC9hdXRob3I+PGF1dGhvcj5TdGV2ZW5zb24sIEQuIEsuPC9hdXRob3I+PGF1
dGhvcj5QYXBpbGUsIEwuIEEuPC9hdXRob3I+PGF1dGhvcj5Qb29sZSwgVy4gSy48L2F1dGhvcj48
L2F1dGhvcnM+PC9jb250cmlidXRvcnM+PGF1dGgtYWRkcmVzcz5EZXBhcnRtZW50IG9mIFBlZGlh
dHJpY3MsIEVtb3J5IFVuaXZlcnNpdHkgU2Nob29sIG9mIE1lZGljaW5lLCBBdGxhbnRhLCBHZW9y
Z2lhLCBVU0EuPC9hdXRoLWFkZHJlc3M+PHRpdGxlcz48dGl0bGU+VG8gdGFwIG9yIG5vdCB0byB0
YXA6IGhpZ2ggbGlrZWxpaG9vZCBvZiBtZW5pbmdpdGlzIHdpdGhvdXQgc2Vwc2lzIGFtb25nIHZl
cnkgbG93IGJpcnRoIHdlaWdodCBpbmZhbnRzPC90aXRsZT48c2Vjb25kYXJ5LXRpdGxlPlBlZGlh
dHJpY3M8L3NlY29uZGFyeS10aXRsZT48YWx0LXRpdGxlPlBlZGlhdHJpY3M8L2FsdC10aXRsZT48
L3RpdGxlcz48cGVyaW9kaWNhbD48ZnVsbC10aXRsZT5QZWRpYXRyaWNzPC9mdWxsLXRpdGxlPjwv
cGVyaW9kaWNhbD48YWx0LXBlcmlvZGljYWw+PGZ1bGwtdGl0bGU+UGVkaWF0cmljczwvZnVsbC10
aXRsZT48L2FsdC1wZXJpb2RpY2FsPjxwYWdlcz4xMTgxLTY8L3BhZ2VzPjx2b2x1bWU+MTEzPC92
b2x1bWU+PG51bWJlcj41PC9udW1iZXI+PGVkaXRpb24+MjAwNC8wNS8wNDwvZWRpdGlvbj48a2V5
d29yZHM+PGtleXdvcmQ+SHVtYW5zPC9rZXl3b3JkPjxrZXl3b3JkPkluZmFudCwgTmV3Ym9ybjwv
a2V5d29yZD48a2V5d29yZD4qSW5mYW50LCBWZXJ5IExvdyBCaXJ0aCBXZWlnaHQ8L2tleXdvcmQ+
PGtleXdvcmQ+TWVuaW5naXRpcy9ibG9vZC9jZXJlYnJvc3BpbmFsIGZsdWlkLypkaWFnbm9zaXMv
KmVwaWRlbWlvbG9neTwva2V5d29yZD48a2V5d29yZD5TZXBzaXM8L2tleXdvcmQ+PGtleXdvcmQ+
KlNwaW5hbCBQdW5jdHVyZTwva2V5d29yZD48L2tleXdvcmRzPjxkYXRlcz48eWVhcj4yMDA0PC95
ZWFyPjxwdWItZGF0ZXM+PGRhdGU+TWF5PC9kYXRlPjwvcHViLWRhdGVzPjwvZGF0ZXM+PGlzYm4+
MDAzMS00MDA1PC9pc2JuPjxhY2Nlc3Npb24tbnVtPjE1MTIxOTI3PC9hY2Nlc3Npb24tbnVtPjx1
cmxzPjxyZWxhdGVkLXVybHM+PHVybD5odHRwOi8vcGVkaWF0cmljcy5hYXBwdWJsaWNhdGlvbnMu
b3JnL2NvbnRlbnQvMTEzLzUvMTE4MS5mdWxsLnBkZjwvdXJsPjwvcmVsYXRlZC11cmxzPjwvdXJs
cz48cmVtb3RlLWRhdGFiYXNlLXByb3ZpZGVyPk5MTTwvcmVtb3RlLWRhdGFiYXNlLXByb3ZpZGVy
PjxsYW5ndWFnZT5lbmc8L2xhbmd1YWdlPjwvcmVjb3JkPjwvQ2l0ZT48Q2l0ZT48QXV0aG9yPlBh
eW5lPC9BdXRob3I+PFllYXI+MjAwNDwvWWVhcj48UmVjTnVtPjUyNTwvUmVjTnVtPjxyZWNvcmQ+
PHJlYy1udW1iZXI+NTI1PC9yZWMtbnVtYmVyPjxmb3JlaWduLWtleXM+PGtleSBhcHA9IkVOIiBk
Yi1pZD0icmR4dngyZTVyNXJmejdldGRhcXZ4MGZ4d3IwOXdwZnB0d2QyIiB0aW1lc3RhbXA9IjE0
MDI1OTgzNDAiPjUyNTwva2V5PjwvZm9yZWlnbi1rZXlzPjxyZWYtdHlwZSBuYW1lPSJKb3VybmFs
IEFydGljbGUiPjE3PC9yZWYtdHlwZT48Y29udHJpYnV0b3JzPjxhdXRob3JzPjxhdXRob3I+UGF5
bmUsIE4uIFIuPC9hdXRob3I+PGF1dGhvcj5DYXJwZW50ZXIsIEouIEguPC9hdXRob3I+PGF1dGhv
cj5CYWRnZXIsIEcuIEouPC9hdXRob3I+PGF1dGhvcj5Ib3JiYXIsIEouIEQuPC9hdXRob3I+PGF1
dGhvcj5Sb2dvd3NraSwgSi48L2F1dGhvcj48L2F1dGhvcnM+PC9jb250cmlidXRvcnM+PGF1dGgt
YWRkcmVzcz5EaXZpc2lvbiBvZiBOZW9uYXRvbG9neSwgQ2hpbGRyZW4mYXBvcztzIEhvc3BpdGFs
cyBhbmQgQ2xpbmljcywgMjUyNSBDaGljYWdvIEF2ZSBTb3V0aCwgTWlubmVhcG9saXMsIE1pbm5l
c290YSA1NTQwNCwgVVNBLiByb2IucGF5bmVAY2hpbGRyZW5zaGMub3JnPC9hdXRoLWFkZHJlc3M+
PHRpdGxlcz48dGl0bGU+TWFyZ2luYWwgaW5jcmVhc2UgaW4gY29zdCBhbmQgZXhjZXNzIGxlbmd0
aCBvZiBzdGF5IGFzc29jaWF0ZWQgd2l0aCBub3NvY29taWFsIGJsb29kc3RyZWFtIGluZmVjdGlv
bnMgaW4gc3Vydml2aW5nIHZlcnkgbG93IGJpcnRoIHdlaWdodCBpbmZhbnRzPC90aXRsZT48c2Vj
b25kYXJ5LXRpdGxlPlBlZGlhdHJpY3M8L3NlY29uZGFyeS10aXRsZT48YWx0LXRpdGxlPlBlZGlh
dHJpY3M8L2FsdC10aXRsZT48L3RpdGxlcz48cGVyaW9kaWNhbD48ZnVsbC10aXRsZT5QZWRpYXRy
aWNzPC9mdWxsLXRpdGxlPjwvcGVyaW9kaWNhbD48YWx0LXBlcmlvZGljYWw+PGZ1bGwtdGl0bGU+
UGVkaWF0cmljczwvZnVsbC10aXRsZT48L2FsdC1wZXJpb2RpY2FsPjxwYWdlcz4zNDgtNTU8L3Bh
Z2VzPjx2b2x1bWU+MTE0PC92b2x1bWU+PG51bWJlcj4yPC9udW1iZXI+PGVkaXRpb24+MjAwNC8w
OC8wMzwvZWRpdGlvbj48a2V5d29yZHM+PGtleXdvcmQ+QW5hbHlzaXMgb2YgVmFyaWFuY2U8L2tl
eXdvcmQ+PGtleXdvcmQ+Q3Jvc3MgSW5mZWN0aW9uLyplY29ub21pY3M8L2tleXdvcmQ+PGtleXdv
cmQ+Kkhvc3BpdGFsIENvc3RzPC9rZXl3b3JkPjxrZXl3b3JkPkh1bWFuczwva2V5d29yZD48a2V5
d29yZD5JbmZhbnQsIE5ld2Jvcm48L2tleXdvcmQ+PGtleXdvcmQ+KkluZmFudCwgVmVyeSBMb3cg
QmlydGggV2VpZ2h0PC9rZXl3b3JkPjxrZXl3b3JkPipMZW5ndGggb2YgU3RheTwva2V5d29yZD48
a2V5d29yZD5SZWdyZXNzaW9uIEFuYWx5c2lzPC9rZXl3b3JkPjxrZXl3b3JkPlJldHJvc3BlY3Rp
dmUgU3R1ZGllczwva2V5d29yZD48L2tleXdvcmRzPjxkYXRlcz48eWVhcj4yMDA0PC95ZWFyPjxw
dWItZGF0ZXM+PGRhdGU+QXVnPC9kYXRlPjwvcHViLWRhdGVzPjwvZGF0ZXM+PGlzYm4+MDAzMS00
MDA1PC9pc2JuPjxhY2Nlc3Npb24tbnVtPjE1Mjg2MjE1PC9hY2Nlc3Npb24tbnVtPjx1cmxzPjxy
ZWxhdGVkLXVybHM+PHVybD5odHRwOi8vcGVkaWF0cmljcy5hYXBwdWJsaWNhdGlvbnMub3JnL2Nv
bnRlbnQvMTE0LzIvMzQ4LmZ1bGwucGRmPC91cmw+PC9yZWxhdGVkLXVybHM+PC91cmxzPjxyZW1v
dGUtZGF0YWJhc2UtcHJvdmlkZXI+TkxNPC9yZW1vdGUtZGF0YWJhc2UtcHJvdmlkZXI+PGxhbmd1
YWdlPmVuZzwvbGFuZ3VhZ2U+PC9yZWNvcmQ+PC9DaXRlPjxDaXRlPjxBdXRob3I+Q290dGVuPC9B
dXRob3I+PFllYXI+MjAwNjwvWWVhcj48UmVjTnVtPjgwNjwvUmVjTnVtPjxyZWNvcmQ+PHJlYy1u
dW1iZXI+ODA2PC9yZWMtbnVtYmVyPjxmb3JlaWduLWtleXM+PGtleSBhcHA9IkVOIiBkYi1pZD0i
cmR4dngyZTVyNXJmejdldGRhcXZ4MGZ4d3IwOXdwZnB0d2QyIiB0aW1lc3RhbXA9IjE0MTA3MDkw
ODEiPjgwNjwva2V5PjwvZm9yZWlnbi1rZXlzPjxyZWYtdHlwZSBuYW1lPSJKb3VybmFsIEFydGlj
bGUiPjE3PC9yZWYtdHlwZT48Y29udHJpYnV0b3JzPjxhdXRob3JzPjxhdXRob3I+Q290dGVuLCBD
LiBNLjwvYXV0aG9yPjxhdXRob3I+TWNEb25hbGQsIFMuPC9hdXRob3I+PGF1dGhvcj5TdG9sbCwg
Qi48L2F1dGhvcj48YXV0aG9yPkdvbGRiZXJnLCBSLiBOLjwvYXV0aG9yPjxhdXRob3I+UG9vbGUs
IEsuPC9hdXRob3I+PGF1dGhvcj5CZW5qYW1pbiwgRC4gSy4sIEpyLjwvYXV0aG9yPjwvYXV0aG9y
cz48L2NvbnRyaWJ1dG9ycz48YXV0aC1hZGRyZXNzPkR1a2UgVW5pdmVyc2l0eSBEZXBhcnRtZW50
IG9mIFBlZGlhdHJpY3MsIER1cmhhbSwgTm9ydGggQ2Fyb2xpbmEgMjc3MTAsIFVTQS4gY290dGUw
MTBAbWMuZHVrZS5lZHU8L2F1dGgtYWRkcmVzcz48dGl0bGVzPjx0aXRsZT5UaGUgYXNzb2NpYXRp
b24gb2YgdGhpcmQtZ2VuZXJhdGlvbiBjZXBoYWxvc3BvcmluIHVzZSBhbmQgaW52YXNpdmUgY2Fu
ZGlkaWFzaXMgaW4gZXh0cmVtZWx5IGxvdyBiaXJ0aC13ZWlnaHQgaW5mYW50czwvdGl0bGU+PHNl
Y29uZGFyeS10aXRsZT5QZWRpYXRyaWNzPC9zZWNvbmRhcnktdGl0bGU+PGFsdC10aXRsZT5QZWRp
YXRyaWNzPC9hbHQtdGl0bGU+PC90aXRsZXM+PHBlcmlvZGljYWw+PGZ1bGwtdGl0bGU+UGVkaWF0
cmljczwvZnVsbC10aXRsZT48L3BlcmlvZGljYWw+PGFsdC1wZXJpb2RpY2FsPjxmdWxsLXRpdGxl
PlBlZGlhdHJpY3M8L2Z1bGwtdGl0bGU+PC9hbHQtcGVyaW9kaWNhbD48cGFnZXM+NzE3LTIyPC9w
YWdlcz48dm9sdW1lPjExODwvdm9sdW1lPjxudW1iZXI+MjwvbnVtYmVyPjxlZGl0aW9uPjIwMDYv
MDgvMDM8L2VkaXRpb24+PGtleXdvcmRzPjxrZXl3b3JkPkJsb29kL21pY3JvYmlvbG9neTwva2V5
d29yZD48a2V5d29yZD5DYW5kaWRpYXNpcy8qZXBpZGVtaW9sb2d5L2V0aW9sb2d5PC9rZXl3b3Jk
PjxrZXl3b3JkPkNhcmJhcGVuZW1zLyp0aGVyYXBldXRpYyB1c2U8L2tleXdvcmQ+PGtleXdvcmQ+
Q2F0aGV0ZXJpemF0aW9uLCBDZW50cmFsIFZlbm91czwva2V5d29yZD48a2V5d29yZD5DZW50cmFs
IE5lcnZvdXMgU3lzdGVtIEZ1bmdhbCBJbmZlY3Rpb25zLyplcGlkZW1pb2xvZ3kvZXRpb2xvZ3kv
bWljcm9iaW9sb2d5PC9rZXl3b3JkPjxrZXl3b3JkPkNlcGhhbG9zcG9yaW5zL2NsYXNzaWZpY2F0
aW9uLyp0aGVyYXBldXRpYyB1c2U8L2tleXdvcmQ+PGtleXdvcmQ+Q2VyZWJyb3NwaW5hbCBGbHVp
ZC9taWNyb2Jpb2xvZ3k8L2tleXdvcmQ+PGtleXdvcmQ+Q29tb3JiaWRpdHk8L2tleXdvcmQ+PGtl
eXdvcmQ+Q3Jvc3MgSW5mZWN0aW9uLyplcGlkZW1pb2xvZ3kvZXRpb2xvZ3k8L2tleXdvcmQ+PGtl
eXdvcmQ+RW50ZXJvY29saXRpcywgTmVjcm90aXppbmcvZXBpZGVtaW9sb2d5PC9rZXl3b3JkPjxr
ZXl3b3JkPkZ1bmdlbWlhLyplcGlkZW1pb2xvZ3kvZXRpb2xvZ3kvbWljcm9iaW9sb2d5PC9rZXl3
b3JkPjxrZXl3b3JkPkdyYW0tTmVnYXRpdmUgQmFjdGVyaWFsIEluZmVjdGlvbnMvZHJ1ZyB0aGVy
YXB5L2VwaWRlbWlvbG9neTwva2V5d29yZD48a2V5d29yZD5IdW1hbnM8L2tleXdvcmQ+PGtleXdv
cmQ+SW5mYW50LCBOZXdib3JuPC9rZXl3b3JkPjxrZXl3b3JkPkluZmFudCwgUHJlbWF0dXJlPC9r
ZXl3b3JkPjxrZXl3b3JkPkluZmFudCwgUHJlbWF0dXJlLCBEaXNlYXNlcy8qZXBpZGVtaW9sb2d5
L2V0aW9sb2d5PC9rZXl3b3JkPjxrZXl3b3JkPipJbmZhbnQsIFZlcnkgTG93IEJpcnRoIFdlaWdo
dDwva2V5d29yZD48a2V5d29yZD5Qcm9zcGVjdGl2ZSBTdHVkaWVzPC9rZXl3b3JkPjxrZXl3b3Jk
PlJlZ2lzdHJpZXM8L2tleXdvcmQ+PGtleXdvcmQ+UmlzayBGYWN0b3JzPC9rZXl3b3JkPjxrZXl3
b3JkPlN1cGVyaW5mZWN0aW9uLyplcGlkZW1pb2xvZ3kvZXRpb2xvZ3k8L2tleXdvcmQ+PC9rZXl3
b3Jkcz48ZGF0ZXM+PHllYXI+MjAwNjwveWVhcj48cHViLWRhdGVzPjxkYXRlPkF1ZzwvZGF0ZT48
L3B1Yi1kYXRlcz48L2RhdGVzPjxpc2JuPjAwMzEtNDAwNTwvaXNibj48YWNjZXNzaW9uLW51bT4x
Njg4MjgyODwvYWNjZXNzaW9uLW51bT48dXJscz48cmVsYXRlZC11cmxzPjx1cmw+aHR0cDovL3Bl
ZGlhdHJpY3MuYWFwcHVibGljYXRpb25zLm9yZy9jb250ZW50LzExOC8yLzcxNy5mdWxsLnBkZjwv
dXJsPjwvcmVsYXRlZC11cmxzPjwvdXJscz48ZWxlY3Ryb25pYy1yZXNvdXJjZS1udW0+MTAuMTU0
Mi9wZWRzLjIwMDUtMjY3NzwvZWxlY3Ryb25pYy1yZXNvdXJjZS1udW0+PHJlbW90ZS1kYXRhYmFz
ZS1wcm92aWRlcj5OTE08L3JlbW90ZS1kYXRhYmFzZS1wcm92aWRlcj48bGFuZ3VhZ2U+ZW5nPC9s
YW5ndWFnZT48L3JlY29yZD48L0NpdGU+PENpdGU+PEF1dGhvcj5CZW5qYW1pbjwvQXV0aG9yPjxZ
ZWFyPjIwMDY8L1llYXI+PFJlY051bT4xMTE3PC9SZWNOdW0+PHJlY29yZD48cmVjLW51bWJlcj4x
MTE3PC9yZWMtbnVtYmVyPjxmb3JlaWduLWtleXM+PGtleSBhcHA9IkVOIiBkYi1pZD0icmR4dngy
ZTVyNXJmejdldGRhcXZ4MGZ4d3IwOXdwZnB0d2QyIiB0aW1lc3RhbXA9IjE0MjEyNTYwMTMiPjEx
MTc8L2tleT48L2ZvcmVpZ24ta2V5cz48cmVmLXR5cGUgbmFtZT0iSm91cm5hbCBBcnRpY2xlIj4x
NzwvcmVmLXR5cGU+PGNvbnRyaWJ1dG9ycz48YXV0aG9ycz48YXV0aG9yPkJlbmphbWluLCBEYW5p
ZWwgSzwvYXV0aG9yPjxhdXRob3I+U3RvbGwsIEJhcmJhcmEgSjwvYXV0aG9yPjxhdXRob3I+RmFu
YXJvZmYsIEF2b3J5IEE8L2F1dGhvcj48YXV0aG9yPk1jRG9uYWxkLCBTY290dCBBPC9hdXRob3I+
PGF1dGhvcj5PaCwgV2lsbGlhbTwvYXV0aG9yPjxhdXRob3I+SGlnZ2lucywgUm9zZW1hcnkgRDwv
YXV0aG9yPjxhdXRob3I+RHVhcmEsIFNoYWhuYXo8L2F1dGhvcj48YXV0aG9yPlBvb2xlLCBLZW5u
ZXRoPC9hdXRob3I+PGF1dGhvcj5MYXB0b29rLCBBYmJvdDwvYXV0aG9yPjxhdXRob3I+R29sZGJl
cmcsIFJvbmFsZDwvYXV0aG9yPjwvYXV0aG9ycz48L2NvbnRyaWJ1dG9ycz48dGl0bGVzPjx0aXRs
ZT5OZW9uYXRhbCBjYW5kaWRpYXNpcyBhbW9uZyBleHRyZW1lbHkgbG93IGJpcnRoIHdlaWdodCBp
bmZhbnRzOiByaXNrIGZhY3RvcnMsIG1vcnRhbGl0eSByYXRlcywgYW5kIG5ldXJvZGV2ZWxvcG1l
bnRhbCBvdXRjb21lcyBhdCAxOCB0byAyMiBtb250aHM8L3RpdGxlPjxzZWNvbmRhcnktdGl0bGU+
UGVkaWF0cmljczwvc2Vjb25kYXJ5LXRpdGxlPjwvdGl0bGVzPjxwZXJpb2RpY2FsPjxmdWxsLXRp
dGxlPlBlZGlhdHJpY3M8L2Z1bGwtdGl0bGU+PC9wZXJpb2RpY2FsPjxwYWdlcz44NC05MjwvcGFn
ZXM+PHZvbHVtZT4xMTc8L3ZvbHVtZT48bnVtYmVyPjE8L251bWJlcj48ZGF0ZXM+PHllYXI+MjAw
NjwveWVhcj48L2RhdGVzPjxpc2JuPjAwMzEtNDAwNTwvaXNibj48dXJscz48L3VybHM+PC9yZWNv
cmQ+PC9DaXRlPjxDaXRlPjxBdXRob3I+QmFzc2xlcjwvQXV0aG9yPjxZZWFyPjIwMDk8L1llYXI+
PFJlY051bT43Nzk8L1JlY051bT48cmVjb3JkPjxyZWMtbnVtYmVyPjc3OTwvcmVjLW51bWJlcj48
Zm9yZWlnbi1rZXlzPjxrZXkgYXBwPSJFTiIgZGItaWQ9InJkeHZ4MmU1cjVyZno3ZXRkYXF2eDBm
eHdyMDl3cGZwdHdkMiIgdGltZXN0YW1wPSIxNDEwNjU0NTMwIj43Nzk8L2tleT48L2ZvcmVpZ24t
a2V5cz48cmVmLXR5cGUgbmFtZT0iSm91cm5hbCBBcnRpY2xlIj4xNzwvcmVmLXR5cGU+PGNvbnRy
aWJ1dG9ycz48YXV0aG9ycz48YXV0aG9yPkJhc3NsZXIsIEQuPC9hdXRob3I+PGF1dGhvcj5TdG9s
bCwgQi4gSi48L2F1dGhvcj48YXV0aG9yPlNjaG1pZHQsIEIuPC9hdXRob3I+PGF1dGhvcj5Bc3p0
YWxvcywgRS4gVi48L2F1dGhvcj48YXV0aG9yPlJvYmVydHMsIFIuIFMuPC9hdXRob3I+PGF1dGhv
cj5Sb2JlcnRzb24sIEMuIE0uPC9hdXRob3I+PGF1dGhvcj5TYXV2ZSwgUi4gUy48L2F1dGhvcj48
L2F1dGhvcnM+PC9jb250cmlidXRvcnM+PGF1dGgtYWRkcmVzcz5EZXBhcnRtZW50IG9mIFBlZGlh
dHJpY3MsIE1jTWFzdGVyIFVuaXZlcnNpdHksIEhhbWlsdG9uLCBPbnRhcmlvLCBDYW5hZGEuPC9h
dXRoLWFkZHJlc3M+PHRpdGxlcz48dGl0bGU+VXNpbmcgYSBjb3VudCBvZiBuZW9uYXRhbCBtb3Ji
aWRpdGllcyB0byBwcmVkaWN0IHBvb3Igb3V0Y29tZSBpbiBleHRyZW1lbHkgbG93IGJpcnRoIHdl
aWdodCBpbmZhbnRzOiBhZGRlZCByb2xlIG9mIG5lb25hdGFsIGluZmVjdGlvbjwvdGl0bGU+PHNl
Y29uZGFyeS10aXRsZT5QZWRpYXRyaWNzPC9zZWNvbmRhcnktdGl0bGU+PGFsdC10aXRsZT5QZWRp
YXRyaWNzPC9hbHQtdGl0bGU+PC90aXRsZXM+PHBlcmlvZGljYWw+PGZ1bGwtdGl0bGU+UGVkaWF0
cmljczwvZnVsbC10aXRsZT48L3BlcmlvZGljYWw+PGFsdC1wZXJpb2RpY2FsPjxmdWxsLXRpdGxl
PlBlZGlhdHJpY3M8L2Z1bGwtdGl0bGU+PC9hbHQtcGVyaW9kaWNhbD48cGFnZXM+MzEzLTg8L3Bh
Z2VzPjx2b2x1bWU+MTIzPC92b2x1bWU+PG51bWJlcj4xPC9udW1iZXI+PGVkaXRpb24+MjAwOS8w
MS8wMjwvZWRpdGlvbj48a2V5d29yZHM+PGtleXdvcmQ+Q29tbXVuaWNhYmxlIERpc2Vhc2VzL21p
Y3JvYmlvbG9neS8qbW9ydGFsaXR5PC9rZXl3b3JkPjxrZXl3b3JkPkZlbWFsZTwva2V5d29yZD48
a2V5d29yZD5IdW1hbnM8L2tleXdvcmQ+PGtleXdvcmQ+SW5mYW50PC9rZXl3b3JkPjxrZXl3b3Jk
PipJbmZhbnQsIEV4dHJlbWVseSBMb3cgQmlydGggV2VpZ2h0PC9rZXl3b3JkPjxrZXl3b3JkPklu
ZmFudCwgTmV3Ym9ybjwva2V5d29yZD48a2V5d29yZD5JbmZhbnQsIFByZW1hdHVyZSwgRGlzZWFz
ZXMvbWljcm9iaW9sb2d5Lyptb3J0YWxpdHk8L2tleXdvcmQ+PGtleXdvcmQ+TWFsZTwva2V5d29y
ZD48a2V5d29yZD5Nb3JiaWRpdHkvdHJlbmRzPC9rZXl3b3JkPjxrZXl3b3JkPlByZWRpY3RpdmUg
VmFsdWUgb2YgVGVzdHM8L2tleXdvcmQ+PGtleXdvcmQ+UmlzayBGYWN0b3JzPC9rZXl3b3JkPjxr
ZXl3b3JkPlN1cnZpdmFsIFJhdGUvdHJlbmRzPC9rZXl3b3JkPjxrZXl3b3JkPlRyZWF0bWVudCBP
dXRjb21lPC9rZXl3b3JkPjwva2V5d29yZHM+PGRhdGVzPjx5ZWFyPjIwMDk8L3llYXI+PHB1Yi1k
YXRlcz48ZGF0ZT5KYW48L2RhdGU+PC9wdWItZGF0ZXM+PC9kYXRlcz48aXNibj4wMDMxLTQwMDU8
L2lzYm4+PGFjY2Vzc2lvbi1udW0+MTkxMTc4OTc8L2FjY2Vzc2lvbi1udW0+PHVybHM+PHJlbGF0
ZWQtdXJscz48dXJsPmh0dHA6Ly9wZWRpYXRyaWNzLmFhcHB1YmxpY2F0aW9ucy5vcmcvY29udGVu
dC8xMjMvMS8zMTMuZnVsbC5wZGY8L3VybD48L3JlbGF0ZWQtdXJscz48L3VybHM+PGN1c3RvbTI+
UG1jMjgyOTg2MzwvY3VzdG9tMj48Y3VzdG9tNj5OaWhtczE3MTA1MzwvY3VzdG9tNj48ZWxlY3Ry
b25pYy1yZXNvdXJjZS1udW0+MTAuMTU0Mi9wZWRzLjIwMDgtMDM3NzwvZWxlY3Ryb25pYy1yZXNv
dXJjZS1udW0+PHJlbW90ZS1kYXRhYmFzZS1wcm92aWRlcj5OTE08L3JlbW90ZS1kYXRhYmFzZS1w
cm92aWRlcj48bGFuZ3VhZ2U+ZW5nPC9sYW5ndWFnZT48L3JlY29yZD48L0NpdGU+PENpdGU+PEF1
dGhvcj5CZW5qYW1pbjwvQXV0aG9yPjxZZWFyPjIwMTA8L1llYXI+PFJlY051bT43ODQ8L1JlY051
bT48cmVjb3JkPjxyZWMtbnVtYmVyPjc4NDwvcmVjLW51bWJlcj48Zm9yZWlnbi1rZXlzPjxrZXkg
YXBwPSJFTiIgZGItaWQ9InJkeHZ4MmU1cjVyZno3ZXRkYXF2eDBmeHdyMDl3cGZwdHdkMiIgdGlt
ZXN0YW1wPSIxNDEwNjU2Mjg1Ij43ODQ8L2tleT48a2V5IGFwcD0iRU5XZWIiIGRiLWlkPSIiPjA8
L2tleT48L2ZvcmVpZ24ta2V5cz48cmVmLXR5cGUgbmFtZT0iSm91cm5hbCBBcnRpY2xlIj4xNzwv
cmVmLXR5cGU+PGNvbnRyaWJ1dG9ycz48YXV0aG9ycz48YXV0aG9yPkJlbmphbWluLCBELiBLLiwg
SnIuPC9hdXRob3I+PGF1dGhvcj5TdG9sbCwgQi4gSi48L2F1dGhvcj48YXV0aG9yPkdhbnR6LCBN
LiBHLjwvYXV0aG9yPjxhdXRob3I+V2Fsc2gsIE0uIEMuPC9hdXRob3I+PGF1dGhvcj5TYW5jaGV6
LCBQLiBKLjwvYXV0aG9yPjxhdXRob3I+RGFzLCBBLjwvYXV0aG9yPjxhdXRob3I+U2hhbmthcmFu
LCBTLjwvYXV0aG9yPjxhdXRob3I+SGlnZ2lucywgUi4gRC48L2F1dGhvcj48YXV0aG9yPkF1dGVu
LCBLLiBKLjwvYXV0aG9yPjxhdXRob3I+TWlsbGVyLCBOLiBBLjwvYXV0aG9yPjxhdXRob3I+V2Fs
c2gsIFQuIEouPC9hdXRob3I+PGF1dGhvcj5MYXB0b29rLCBBLiBSLjwvYXV0aG9yPjxhdXRob3I+
Q2FybG8sIFcuIEEuPC9hdXRob3I+PGF1dGhvcj5LZW5uZWR5LCBLLiBBLjwvYXV0aG9yPjxhdXRo
b3I+RmluZXIsIE4uIE4uPC9hdXRob3I+PGF1dGhvcj5EdWFyYSwgUy48L2F1dGhvcj48YXV0aG9y
PlNjaGlibGVyLCBLLjwvYXV0aG9yPjxhdXRob3I+Q2hhcG1hbiwgUi4gTC48L2F1dGhvcj48YXV0
aG9yPlZhbiBNZXVycywgSy4gUC48L2F1dGhvcj48YXV0aG9yPkZyYW50eiwgSS4gRC4sIDNyZDwv
YXV0aG9yPjxhdXRob3I+UGhlbHBzLCBELiBMLjwvYXV0aG9yPjxhdXRob3I+UG9pbmRleHRlciwg
Qi4gQi48L2F1dGhvcj48YXV0aG9yPkJlbGwsIEUuIEYuPC9hdXRob3I+PGF1dGhvcj5PJmFwb3M7
U2hlYSwgVC4gTS48L2F1dGhvcj48YXV0aG9yPldhdHRlcmJlcmcsIEsuIEwuPC9hdXRob3I+PGF1
dGhvcj5Hb2xkYmVyZywgUi4gTi48L2F1dGhvcj48L2F1dGhvcnM+PC9jb250cmlidXRvcnM+PGF1
dGgtYWRkcmVzcz5EZXBhcnRtZW50IG9mIFBlZGlhdHJpY3MsIER1a2UgVW5pdmVyc2l0eSwgRHVr
ZSBDbGluaWNhbCBSZXNlYXJjaCBJbnN0aXR1dGUsIDI0MDAgUHJhdHQgU3QsIER1cmhhbSwgTkMg
Mjc3MDUsIFVTQS4gZGFubnkuYmVuamFtaW5AZHVrZS5lZHU8L2F1dGgtYWRkcmVzcz48dGl0bGVz
Pjx0aXRsZT5OZW9uYXRhbCBjYW5kaWRpYXNpczogZXBpZGVtaW9sb2d5LCByaXNrIGZhY3RvcnMs
IGFuZCBjbGluaWNhbCBqdWRnbWVudDwvdGl0bGU+PHNlY29uZGFyeS10aXRsZT5QZWRpYXRyaWNz
PC9zZWNvbmRhcnktdGl0bGU+PGFsdC10aXRsZT5QZWRpYXRyaWNzPC9hbHQtdGl0bGU+PC90aXRs
ZXM+PHBlcmlvZGljYWw+PGZ1bGwtdGl0bGU+UGVkaWF0cmljczwvZnVsbC10aXRsZT48L3Blcmlv
ZGljYWw+PGFsdC1wZXJpb2RpY2FsPjxmdWxsLXRpdGxlPlBlZGlhdHJpY3M8L2Z1bGwtdGl0bGU+
PC9hbHQtcGVyaW9kaWNhbD48cGFnZXM+ZTg2NS03MzwvcGFnZXM+PHZvbHVtZT4xMjY8L3ZvbHVt
ZT48bnVtYmVyPjQ8L251bWJlcj48ZWRpdGlvbj4yMDEwLzA5LzMwPC9lZGl0aW9uPjxrZXl3b3Jk
cz48a2V5d29yZD5BbnRpLUJhY3RlcmlhbCBBZ2VudHMvYWR2ZXJzZSBlZmZlY3RzPC9rZXl3b3Jk
PjxrZXl3b3JkPkNhbmRpZGlhc2lzL2VwaWRlbWlvbG9neS8qZXRpb2xvZ3kvbW9ydGFsaXR5PC9r
ZXl3b3JkPjxrZXl3b3JkPkNhdGhldGVyLVJlbGF0ZWQgSW5mZWN0aW9ucy9lcGlkZW1pb2xvZ3k8
L2tleXdvcmQ+PGtleXdvcmQ+SHVtYW5zPC9rZXl3b3JkPjxrZXl3b3JkPkluY2lkZW5jZTwva2V5
d29yZD48a2V5d29yZD5JbmZhbnQsIEV4dHJlbWVseSBMb3cgQmlydGggV2VpZ2h0PC9rZXl3b3Jk
PjxrZXl3b3JkPkluZmFudCwgTmV3Ym9ybjwva2V5d29yZD48a2V5d29yZD5JbmZhbnQsIFByZW1h
dHVyZTwva2V5d29yZD48a2V5d29yZD5JbmZhbnQsIFByZW1hdHVyZSwgRGlzZWFzZXMvZXBpZGVt
aW9sb2d5LypldGlvbG9neS9tb3J0YWxpdHk8L2tleXdvcmQ+PGtleXdvcmQ+UmlzayBGYWN0b3Jz
PC9rZXl3b3JkPjxrZXl3b3JkPlN1cnZpdmFsIFJhdGU8L2tleXdvcmQ+PC9rZXl3b3Jkcz48ZGF0
ZXM+PHllYXI+MjAxMDwveWVhcj48cHViLWRhdGVzPjxkYXRlPk9jdDwvZGF0ZT48L3B1Yi1kYXRl
cz48L2RhdGVzPjxpc2JuPjAwMzEtNDAwNTwvaXNibj48YWNjZXNzaW9uLW51bT4yMDg3NjE3NDwv
YWNjZXNzaW9uLW51bT48dXJscz48cmVsYXRlZC11cmxzPjx1cmw+aHR0cDovL3BlZGlhdHJpY3Mu
YWFwcHVibGljYXRpb25zLm9yZy9jb250ZW50LzEyNi80L2U4NjUuZnVsbC5wZGY8L3VybD48L3Jl
bGF0ZWQtdXJscz48L3VybHM+PGN1c3RvbTI+UG1jMzA0NTg0MDwvY3VzdG9tMj48Y3VzdG9tNj5O
aWhtczI3MjM4MDwvY3VzdG9tNj48ZWxlY3Ryb25pYy1yZXNvdXJjZS1udW0+MTAuMTU0Mi9wZWRz
LjIwMDktMzQxMjwvZWxlY3Ryb25pYy1yZXNvdXJjZS1udW0+PHJlbW90ZS1kYXRhYmFzZS1wcm92
aWRlcj5OTE08L3JlbW90ZS1kYXRhYmFzZS1wcm92aWRlcj48bGFuZ3VhZ2U+ZW5nPC9sYW5ndWFn
ZT48L3JlY29yZD48L0NpdGU+PENpdGU+PEF1dGhvcj5Bbmc8L0F1dGhvcj48WWVhcj4yMDEwPC9Z
ZWFyPjxSZWNOdW0+Nzc4PC9SZWNOdW0+PHJlY29yZD48cmVjLW51bWJlcj43Nzg8L3JlYy1udW1i
ZXI+PGZvcmVpZ24ta2V5cz48a2V5IGFwcD0iRU4iIGRiLWlkPSJyZHh2eDJlNXI1cmZ6N2V0ZGFx
dngwZnh3cjA5d3BmcHR3ZDIiIHRpbWVzdGFtcD0iMTQxMDY1NDA0OSI+Nzc4PC9rZXk+PC9mb3Jl
aWduLWtleXM+PHJlZi10eXBlIG5hbWU9IkpvdXJuYWwgQXJ0aWNsZSI+MTc8L3JlZi10eXBlPjxj
b250cmlidXRvcnM+PGF1dGhvcnM+PGF1dGhvcj5BbmcsIEouIFkuPC9hdXRob3I+PGF1dGhvcj5M
dWEsIEouIEwuPC9hdXRob3I+PGF1dGhvcj5Bc21hciwgQi4gSS48L2F1dGhvcj48YXV0aG9yPlNo
YW5rYXJhbiwgUy48L2F1dGhvcj48YXV0aG9yPkhleW5lLCBSLiBKLjwvYXV0aG9yPjxhdXRob3I+
U2NoZWxvbmthLCBSLiBMLjwvYXV0aG9yPjxhdXRob3I+RGFzLCBBLjwvYXV0aG9yPjxhdXRob3I+
TGksIEwuPC9hdXRob3I+PGF1dGhvcj5KYWNrc29uLCBELiBNLjwvYXV0aG9yPjxhdXRob3I+SGln
Z2lucywgUi4gRC48L2F1dGhvcj48YXV0aG9yPkQmYXBvcztBbmdpbywgQy4gVC48L2F1dGhvcj48
L2F1dGhvcnM+PC9jb250cmlidXRvcnM+PGF1dGgtYWRkcmVzcz5EZXBhcnRtZW50IG9mIFBlZGlh
dHJpY3MsIERpdmlzaW9uIG9mIEluZmVjdGlvdXMgRGlzZWFzZXMsIENoaWxkcmVuJmFwb3M7cyBI
b3NwaXRhbCBvZiBNaWNoaWdhbiwgV2F5bmUgU3RhdGUgVW5pdmVyc2l0eSwgRGV0cm9pdCwgTUkg
NDgyMDEsIFVTQS4gamFuZ0BtZWQud2F5bmUuZWR1PC9hdXRoLWFkZHJlc3M+PHRpdGxlcz48dGl0
bGU+TmFzb3BoYXJ5bmdlYWwgY2FycmlhZ2Ugb2YgU3RyZXB0b2NvY2N1cyBwbmV1bW9uaWFlIGlu
IHZlcnkgbG93LWJpcnRoLXdlaWdodCBpbmZhbnRzIGFmdGVyIGFkbWluaXN0cmF0aW9uIG9mIGhl
cHRhdmFsZW50IHBuZXVtb2NvY2NhbCBjb25qdWdhdGUgdmFjY2luZTwvdGl0bGU+PHNlY29uZGFy
eS10aXRsZT5BcmNoIFBlZGlhdHIgQWRvbGVzYyBNZWQ8L3NlY29uZGFyeS10aXRsZT48YWx0LXRp
dGxlPkFyY2hpdmVzIG9mIHBlZGlhdHJpY3MgJmFtcDsgYWRvbGVzY2VudCBtZWRpY2luZTwvYWx0
LXRpdGxlPjwvdGl0bGVzPjxhbHQtcGVyaW9kaWNhbD48ZnVsbC10aXRsZT5BcmNoaXZlcyBvZiBw
ZWRpYXRyaWNzICZhbXA7IGFkb2xlc2NlbnQgbWVkaWNpbmU8L2Z1bGwtdGl0bGU+PC9hbHQtcGVy
aW9kaWNhbD48cGFnZXM+MTE3My01PC9wYWdlcz48dm9sdW1lPjE2NDwvdm9sdW1lPjxudW1iZXI+
MTI8L251bWJlcj48ZWRpdGlvbj4yMDEwLzEyLzA4PC9lZGl0aW9uPjxrZXl3b3Jkcz48a2V5d29y
ZD5BbnRpYm9kaWVzLCBCYWN0ZXJpYWwvYmxvb2Q8L2tleXdvcmQ+PGtleXdvcmQ+Q2FycmllciBT
dGF0ZS9ibG9vZC9kaWFnbm9zaXMvKm1pY3JvYmlvbG9neTwva2V5d29yZD48a2V5d29yZD5Db2hv
cnQgU3R1ZGllczwva2V5d29yZD48a2V5d29yZD5IdW1hbnM8L2tleXdvcmQ+PGtleXdvcmQ+SW1t
dW5vZ2xvYnVsaW4gRy9ibG9vZDwva2V5d29yZD48a2V5d29yZD5JbmZhbnQ8L2tleXdvcmQ+PGtl
eXdvcmQ+SW5mYW50LCBOZXdib3JuPC9rZXl3b3JkPjxrZXl3b3JkPkluZmFudCwgVmVyeSBMb3cg
QmlydGggV2VpZ2h0PC9rZXl3b3JkPjxrZXl3b3JkPk5hc29waGFyeW54LyptaWNyb2Jpb2xvZ3k8
L2tleXdvcmQ+PGtleXdvcmQ+UG5ldW1vY29jY2FsIEluZmVjdGlvbnMvYmxvb2QvKmRpYWdub3Np
cy9ldGlvbG9neTwva2V5d29yZD48a2V5d29yZD5QbmV1bW9jb2NjYWwgVmFjY2luZXMvKmFkbWlu
aXN0cmF0aW9uICZhbXA7IGRvc2FnZTwva2V5d29yZD48a2V5d29yZD5TdHJlcHRvY29jY3VzIHBu
ZXVtb25pYWUvKmlzb2xhdGlvbiAmYW1wOyBwdXJpZmljYXRpb248L2tleXdvcmQ+PC9rZXl3b3Jk
cz48ZGF0ZXM+PHllYXI+MjAxMDwveWVhcj48cHViLWRhdGVzPjxkYXRlPkRlYzwvZGF0ZT48L3B1
Yi1kYXRlcz48L2RhdGVzPjxpc2JuPjEwNzItNDcxMDwvaXNibj48YWNjZXNzaW9uLW51bT4yMTEz
NTM1MTwvYWNjZXNzaW9uLW51bT48dXJscz48cmVsYXRlZC11cmxzPjx1cmw+aHR0cDovL2FyY2hw
ZWRpLmphbWFuZXR3b3JrLmNvbS9kYXRhL0pvdXJuYWxzL1BFRFMvNTIyMy9wbGQwNTAwNV8xMTcz
XzExNzUucGRmPC91cmw+PC9yZWxhdGVkLXVybHM+PC91cmxzPjxjdXN0b20yPlBtYzMyNjYxNjc8
L2N1c3RvbTI+PGN1c3RvbTY+TmlobXMzNDY2NzQ8L2N1c3RvbTY+PGVsZWN0cm9uaWMtcmVzb3Vy
Y2UtbnVtPjEwLjEwMDEvYXJjaHBlZGlhdHJpY3MuMjAxMC4yMzM8L2VsZWN0cm9uaWMtcmVzb3Vy
Y2UtbnVtPjxyZW1vdGUtZGF0YWJhc2UtcHJvdmlkZXI+TkxNPC9yZW1vdGUtZGF0YWJhc2UtcHJv
dmlkZXI+PGxhbmd1YWdlPmVuZzwvbGFuZ3VhZ2U+PC9yZWNvcmQ+PC9DaXRlPjxDaXRlPjxBdXRo
b3I+U2NoZWxvbmthPC9BdXRob3I+PFllYXI+MjAxMTwvWWVhcj48UmVjTnVtPjk0MTwvUmVjTnVt
PjxyZWNvcmQ+PHJlYy1udW1iZXI+OTQxPC9yZWMtbnVtYmVyPjxmb3JlaWduLWtleXM+PGtleSBh
cHA9IkVOIiBkYi1pZD0icmR4dngyZTVyNXJmejdldGRhcXZ4MGZ4d3IwOXdwZnB0d2QyIiB0aW1l
c3RhbXA9IjE0MTA3NDM5MTciPjk0MTwva2V5PjwvZm9yZWlnbi1rZXlzPjxyZWYtdHlwZSBuYW1l
PSJKb3VybmFsIEFydGljbGUiPjE3PC9yZWYtdHlwZT48Y29udHJpYnV0b3JzPjxhdXRob3JzPjxh
dXRob3I+U2NoZWxvbmthLCBSLiBMLjwvYXV0aG9yPjxhdXRob3I+TWFoZXNod2FyaSwgQS48L2F1
dGhvcj48YXV0aG9yPkNhcmxvLCBXLiBBLjwvYXV0aG9yPjxhdXRob3I+VGF5bG9yLCBTLjwvYXV0
aG9yPjxhdXRob3I+SGFuc2VuLCBOLiBJLjwvYXV0aG9yPjxhdXRob3I+U2NoZW5kZWwsIEQuIEUu
PC9hdXRob3I+PGF1dGhvcj5UaG9yc2VuLCBQLjwvYXV0aG9yPjxhdXRob3I+U2tvZ3N0cmFuZCwg
Sy48L2F1dGhvcj48YXV0aG9yPkhvdWdhYXJkLCBELiBNLjwvYXV0aG9yPjxhdXRob3I+SGlnZ2lu
cywgUi4gRC48L2F1dGhvcj48L2F1dGhvcnM+PC9jb250cmlidXRvcnM+PGF1dGgtYWRkcmVzcz5E
ZXBhcnRtZW50IG9mIFBlZGlhdHJpY3MsIFVuaXZlcnNpdHkgb2YgQWxhYmFtYSBhdCBCaXJtaW5n
aGFtLCBCaXJtaW5naGFtLCBBTCwgVVNBLiBzY2hlbG9ua0BvaHN1LmVkdTwvYXV0aC1hZGRyZXNz
Pjx0aXRsZXM+PHRpdGxlPlQgY2VsbCBjeXRva2luZXMgYW5kIHRoZSByaXNrIG9mIGJsb29kIHN0
cmVhbSBpbmZlY3Rpb24gaW4gZXh0cmVtZWx5IGxvdyBiaXJ0aCB3ZWlnaHQgaW5mYW50czwvdGl0
bGU+PHNlY29uZGFyeS10aXRsZT5DeXRva2luZTwvc2Vjb25kYXJ5LXRpdGxlPjxhbHQtdGl0bGU+
Q3l0b2tpbmU8L2FsdC10aXRsZT48L3RpdGxlcz48cGVyaW9kaWNhbD48ZnVsbC10aXRsZT5DeXRv
a2luZTwvZnVsbC10aXRsZT48YWJici0xPkN5dG9raW5lPC9hYmJyLTE+PC9wZXJpb2RpY2FsPjxh
bHQtcGVyaW9kaWNhbD48ZnVsbC10aXRsZT5DeXRva2luZTwvZnVsbC10aXRsZT48YWJici0xPkN5
dG9raW5lPC9hYmJyLTE+PC9hbHQtcGVyaW9kaWNhbD48cGFnZXM+MjQ5LTU1PC9wYWdlcz48dm9s
dW1lPjUzPC92b2x1bWU+PG51bWJlcj4yPC9udW1iZXI+PGVkaXRpb24+MjAxMC8xMi8xNTwvZWRp
dGlvbj48a2V5d29yZHM+PGtleXdvcmQ+Q3l0b2tpbmVzLypibG9vZDwva2V5d29yZD48a2V5d29y
ZD5GZW1hbGU8L2tleXdvcmQ+PGtleXdvcmQ+R2VzdGF0aW9uYWwgQWdlPC9rZXl3b3JkPjxrZXl3
b3JkPkh1bWFuczwva2V5d29yZD48a2V5d29yZD5JbmZhbnQsIEV4dHJlbWVseSBMb3cgQmlydGgg
V2VpZ2h0LypibG9vZC8qaW1tdW5vbG9neTwva2V5d29yZD48a2V5d29yZD5JbmZhbnQsIE5ld2Jv
cm48L2tleXdvcmQ+PGtleXdvcmQ+SW5mZWN0aW9uLypibG9vZC8qaW1tdW5vbG9neTwva2V5d29y
ZD48a2V5d29yZD5NYWxlPC9rZXl3b3JkPjxrZXl3b3JkPlByb3BvcnRpb25hbCBIYXphcmRzIE1v
ZGVsczwva2V5d29yZD48a2V5d29yZD5SaXNrIEZhY3RvcnM8L2tleXdvcmQ+PGtleXdvcmQ+VC1M
eW1waG9jeXRlcy8qbWV0YWJvbGlzbTwva2V5d29yZD48a2V5d29yZD5UaDEgQ2VsbHMvY3l0b2xv
Z3kvaW1tdW5vbG9neTwva2V5d29yZD48a2V5d29yZD5UaDE3IENlbGxzL2N5dG9sb2d5L2ltbXVu
b2xvZ3k8L2tleXdvcmQ+PGtleXdvcmQ+VGgyIENlbGxzL2N5dG9sb2d5L2ltbXVub2xvZ3k8L2tl
eXdvcmQ+PGtleXdvcmQ+VGltZSBGYWN0b3JzPC9rZXl3b3JkPjwva2V5d29yZHM+PGRhdGVzPjx5
ZWFyPjIwMTE8L3llYXI+PHB1Yi1kYXRlcz48ZGF0ZT5GZWI8L2RhdGU+PC9wdWItZGF0ZXM+PC9k
YXRlcz48aXNibj4xMDQzLTQ2NjY8L2lzYm4+PGFjY2Vzc2lvbi1udW0+MjExNDU3NTY8L2FjY2Vz
c2lvbi1udW0+PHVybHM+PHJlbGF0ZWQtdXJscz48dXJsPmh0dHA6Ly93d3cubmNiaS5ubG0ubmlo
Lmdvdi9wbWMvYXJ0aWNsZXMvUE1DMzA0Mjg5Mi9wZGYvbmlobXMyNTg2MTUucGRmPC91cmw+PC9y
ZWxhdGVkLXVybHM+PC91cmxzPjxjdXN0b20yPlBtYzMwNDI4OTI8L2N1c3RvbTI+PGN1c3RvbTY+
TmlobXMyNTg2MTU8L2N1c3RvbTY+PGVsZWN0cm9uaWMtcmVzb3VyY2UtbnVtPjEwLjEwMTYvai5j
eXRvLjIwMTAuMTEuMDAzPC9lbGVjdHJvbmljLXJlc291cmNlLW51bT48cmVtb3RlLWRhdGFiYXNl
LXByb3ZpZGVyPk5MTTwvcmVtb3RlLWRhdGFiYXNlLXByb3ZpZGVyPjxsYW5ndWFnZT5lbmc8L2xh
bmd1YWdlPjwvcmVjb3JkPjwvQ2l0ZT48Q2l0ZT48QXV0aG9yPkdyZWVuYmVyZzwvQXV0aG9yPjxZ
ZWFyPjIwMTI8L1llYXI+PFJlY051bT44NDE8L1JlY051bT48cmVjb3JkPjxyZWMtbnVtYmVyPjg0
MTwvcmVjLW51bWJlcj48Zm9yZWlnbi1rZXlzPjxrZXkgYXBwPSJFTiIgZGItaWQ9InJkeHZ4MmU1
cjVyZno3ZXRkYXF2eDBmeHdyMDl3cGZwdHdkMiIgdGltZXN0YW1wPSIxNDEwNzIyOTQ2Ij44NDE8
L2tleT48L2ZvcmVpZ24ta2V5cz48cmVmLXR5cGUgbmFtZT0iSm91cm5hbCBBcnRpY2xlIj4xNzwv
cmVmLXR5cGU+PGNvbnRyaWJ1dG9ycz48YXV0aG9ycz48YXV0aG9yPkdyZWVuYmVyZywgUi4gRy48
L2F1dGhvcj48YXV0aG9yPkJlbmphbWluLCBELiBLLiwgSnIuPC9hdXRob3I+PGF1dGhvcj5HYW50
eiwgTS4gRy48L2F1dGhvcj48YXV0aG9yPkNvdHRlbiwgQy4gTS48L2F1dGhvcj48YXV0aG9yPlN0
b2xsLCBCLiBKLjwvYXV0aG9yPjxhdXRob3I+V2Fsc2gsIE0uIEMuPC9hdXRob3I+PGF1dGhvcj5T
YW5jaGV6LCBQLiBKLjwvYXV0aG9yPjxhdXRob3I+U2hhbmthcmFuLCBTLjwvYXV0aG9yPjxhdXRo
b3I+RGFzLCBBLjwvYXV0aG9yPjxhdXRob3I+SGlnZ2lucywgUi4gRC48L2F1dGhvcj48YXV0aG9y
Pk1pbGxlciwgTi4gQS48L2F1dGhvcj48YXV0aG9yPkF1dGVuLCBLLiBKLjwvYXV0aG9yPjxhdXRo
b3I+V2Fsc2gsIFQuIEouPC9hdXRob3I+PGF1dGhvcj5MYXB0b29rLCBBLiBSLjwvYXV0aG9yPjxh
dXRob3I+Q2FybG8sIFcuIEEuPC9hdXRob3I+PGF1dGhvcj5LZW5uZWR5LCBLLiBBLjwvYXV0aG9y
PjxhdXRob3I+RmluZXIsIE4uIE4uPC9hdXRob3I+PGF1dGhvcj5EdWFyYSwgUy48L2F1dGhvcj48
YXV0aG9yPlNjaGlibGVyLCBLLjwvYXV0aG9yPjxhdXRob3I+RWhyZW5rcmFueiwgUi4gQS48L2F1
dGhvcj48YXV0aG9yPlZhbiBNZXVycywgSy4gUC48L2F1dGhvcj48YXV0aG9yPkZyYW50eiwgSS4g
RC4sIDNyZDwvYXV0aG9yPjxhdXRob3I+UGhlbHBzLCBELiBMLjwvYXV0aG9yPjxhdXRob3I+UG9p
bmRleHRlciwgQi4gQi48L2F1dGhvcj48YXV0aG9yPkJlbGwsIEUuIEYuPC9hdXRob3I+PGF1dGhv
cj5PJmFwb3M7U2hlYSwgVC4gTS48L2F1dGhvcj48YXV0aG9yPldhdHRlcmJlcmcsIEsuIEwuPC9h
dXRob3I+PGF1dGhvcj5Hb2xkYmVyZywgUi4gTi48L2F1dGhvcj48YXV0aG9yPlNtaXRoLCBQLiBC
LjwvYXV0aG9yPjwvYXV0aG9ycz48L2NvbnRyaWJ1dG9ycz48YXV0aC1hZGRyZXNzPkRlcGFydG1l
bnQgb2YgUGVkaWF0cmljcywgRHVrZSBVbml2ZXJzaXR5LCBEdXJoYW0sIE5DLCBVU0EuPC9hdXRo
LWFkZHJlc3M+PHRpdGxlcz48dGl0bGU+RW1waXJpYyBhbnRpZnVuZ2FsIHRoZXJhcHkgYW5kIG91
dGNvbWVzIGluIGV4dHJlbWVseSBsb3cgYmlydGggd2VpZ2h0IGluZmFudHMgd2l0aCBpbnZhc2l2
ZSBjYW5kaWRpYXNpczwvdGl0bGU+PHNlY29uZGFyeS10aXRsZT5KIFBlZGlhdHI8L3NlY29uZGFy
eS10aXRsZT48YWx0LXRpdGxlPlRoZSBKb3VybmFsIG9mIHBlZGlhdHJpY3M8L2FsdC10aXRsZT48
L3RpdGxlcz48cGVyaW9kaWNhbD48ZnVsbC10aXRsZT5KIFBlZGlhdHI8L2Z1bGwtdGl0bGU+PGFi
YnItMT5UaGUgSm91cm5hbCBvZiBwZWRpYXRyaWNzPC9hYmJyLTE+PC9wZXJpb2RpY2FsPjxhbHQt
cGVyaW9kaWNhbD48ZnVsbC10aXRsZT5KIFBlZGlhdHI8L2Z1bGwtdGl0bGU+PGFiYnItMT5UaGUg
Sm91cm5hbCBvZiBwZWRpYXRyaWNzPC9hYmJyLTE+PC9hbHQtcGVyaW9kaWNhbD48cGFnZXM+MjY0
LTkuZTI8L3BhZ2VzPjx2b2x1bWU+MTYxPC92b2x1bWU+PG51bWJlcj4yPC9udW1iZXI+PGVkaXRp
b24+MjAxMi8wMy8yMDwvZWRpdGlvbj48a2V5d29yZHM+PGtleXdvcmQ+QW50aWZ1bmdhbCBBZ2Vu
dHMvKnRoZXJhcGV1dGljIHVzZTwva2V5d29yZD48a2V5d29yZD5DYW5kaWRpYXNpcywgSW52YXNp
dmUvZGlhZ25vc2lzLypkcnVnIHRoZXJhcHkvbW9ydGFsaXR5L3ByZXZlbnRpb24gJmFtcDsgY29u
dHJvbDwva2V5d29yZD48a2V5d29yZD5GZW1hbGU8L2tleXdvcmQ+PGtleXdvcmQ+SHVtYW5zPC9r
ZXl3b3JkPjxrZXl3b3JkPipJbmZhbnQsIEV4dHJlbWVseSBMb3cgQmlydGggV2VpZ2h0PC9rZXl3
b3JkPjxrZXl3b3JkPkluZmFudCwgTmV3Ym9ybjwva2V5d29yZD48a2V5d29yZD5JbmZhbnQsIFBy
ZW1hdHVyZTwva2V5d29yZD48a2V5d29yZD5JbmZhbnQsIFByZW1hdHVyZSwgRGlzZWFzZXMvZGlh
Z25vc2lzLypkcnVnIHRoZXJhcHkvbW9ydGFsaXR5L3ByZXZlbnRpb24gJmFtcDs8L2tleXdvcmQ+
PGtleXdvcmQ+Y29udHJvbDwva2V5d29yZD48a2V5d29yZD5NYWxlPC9rZXl3b3JkPjxrZXl3b3Jk
PlN1cnZpdmFsIFJhdGU8L2tleXdvcmQ+PGtleXdvcmQ+VHJlYXRtZW50IE91dGNvbWU8L2tleXdv
cmQ+PC9rZXl3b3Jkcz48ZGF0ZXM+PHllYXI+MjAxMjwveWVhcj48cHViLWRhdGVzPjxkYXRlPkF1
ZzwvZGF0ZT48L3B1Yi1kYXRlcz48L2RhdGVzPjxpc2JuPjAwMjItMzQ3NjwvaXNibj48YWNjZXNz
aW9uLW51bT4yMjQyNDk1MjwvYWNjZXNzaW9uLW51bT48dXJscz48cmVsYXRlZC11cmxzPjx1cmw+
aHR0cDovL3d3dy5uY2JpLm5sbS5uaWguZ292L3BtYy9hcnRpY2xlcy9QTUMzMzgwMTY5L3BkZi9u
aWhtczM1NDY4Ny5wZGY8L3VybD48L3JlbGF0ZWQtdXJscz48L3VybHM+PGN1c3RvbTI+UG1jMzM4
MDE2OTwvY3VzdG9tMj48Y3VzdG9tNj5OaWhtczM1NDY4NzwvY3VzdG9tNj48ZWxlY3Ryb25pYy1y
ZXNvdXJjZS1udW0+MTAuMTAxNi9qLmpwZWRzLjIwMTIuMDEuMDUzPC9lbGVjdHJvbmljLXJlc291
cmNlLW51bT48cmVtb3RlLWRhdGFiYXNlLXByb3ZpZGVyPk5MTTwvcmVtb3RlLWRhdGFiYXNlLXBy
b3ZpZGVyPjxsYW5ndWFnZT5lbmc8L2xhbmd1YWdlPjwvcmVjb3JkPjwvQ2l0ZT48Q2l0ZT48QXV0
aG9yPld5bm48L0F1dGhvcj48WWVhcj4yMDEyPC9ZZWFyPjxSZWNOdW0+MTA0MzwvUmVjTnVtPjxy
ZWNvcmQ+PHJlYy1udW1iZXI+MTA0MzwvcmVjLW51bWJlcj48Zm9yZWlnbi1rZXlzPjxrZXkgYXBw
PSJFTiIgZGItaWQ9InJkeHZ4MmU1cjVyZno3ZXRkYXF2eDBmeHdyMDl3cGZwdHdkMiIgdGltZXN0
YW1wPSIxNDEwODE1NDQwIj4xMDQzPC9rZXk+PC9mb3JlaWduLWtleXM+PHJlZi10eXBlIG5hbWU9
IkpvdXJuYWwgQXJ0aWNsZSI+MTc8L3JlZi10eXBlPjxjb250cmlidXRvcnM+PGF1dGhvcnM+PGF1
dGhvcj5XeW5uLCBKLiBMLjwvYXV0aG9yPjxhdXRob3I+VGFuLCBTLjwvYXV0aG9yPjxhdXRob3I+
R2FudHosIE0uIEcuPC9hdXRob3I+PGF1dGhvcj5EYXMsIEEuPC9hdXRob3I+PGF1dGhvcj5Hb2xk
YmVyZywgUi4gTi48L2F1dGhvcj48YXV0aG9yPkFkYW1zLUNoYXBtYW4sIEkuPC9hdXRob3I+PGF1
dGhvcj5TdG9sbCwgQi4gSi48L2F1dGhvcj48YXV0aG9yPlNoYW5rYXJhbiwgUy48L2F1dGhvcj48
YXV0aG9yPldhbHNoLCBNLiBDLjwvYXV0aG9yPjxhdXRob3I+QXV0ZW4sIEsuIEouPC9hdXRob3I+
PGF1dGhvcj5NaWxsZXIsIE4uIEEuPC9hdXRob3I+PGF1dGhvcj5TYW5jaGV6LCBQLiBKLjwvYXV0
aG9yPjxhdXRob3I+SGlnZ2lucywgUi4gRC48L2F1dGhvcj48YXV0aG9yPkNvdHRlbiwgQy4gTS48
L2F1dGhvcj48YXV0aG9yPlNtaXRoLCBQLiBCLjwvYXV0aG9yPjxhdXRob3I+QmVuamFtaW4sIEQu
IEsuLCBKci48L2F1dGhvcj48L2F1dGhvcnM+PC9jb250cmlidXRvcnM+PGF1dGgtYWRkcmVzcz5E
ZXBhcnRtZW50IG9mIFBlZGlhdHJpY3MsIER1a2UgVW5pdmVyc2l0eSwgRHVyaGFtLCBOQyAyNzcx
NSwgVVNBLjwvYXV0aC1hZGRyZXNzPjx0aXRsZXM+PHRpdGxlPk91dGNvbWVzIGZvbGxvd2luZyBj
YW5kaWR1cmlhIGluIGV4dHJlbWVseSBsb3cgYmlydGggd2VpZ2h0IGluZmFudHM8L3RpdGxlPjxz
ZWNvbmRhcnktdGl0bGU+Q2xpbiBJbmZlY3QgRGlzPC9zZWNvbmRhcnktdGl0bGU+PGFsdC10aXRs
ZT5DbGluaWNhbCBpbmZlY3Rpb3VzIGRpc2Vhc2VzIDogYW4gb2ZmaWNpYWwgcHVibGljYXRpb24g
b2YgdGhlIEluZmVjdGlvdXMgRGlzZWFzZXMgU29jaWV0eSBvZiBBbWVyaWNhPC9hbHQtdGl0bGU+
PC90aXRsZXM+PHBlcmlvZGljYWw+PGZ1bGwtdGl0bGU+Q2xpbiBJbmZlY3QgRGlzPC9mdWxsLXRp
dGxlPjxhYmJyLTE+Q2xpbmljYWwgaW5mZWN0aW91cyBkaXNlYXNlcyA6IGFuIG9mZmljaWFsIHB1
YmxpY2F0aW9uIG9mIHRoZSBJbmZlY3Rpb3VzIERpc2Vhc2VzIFNvY2lldHkgb2YgQW1lcmljYTwv
YWJici0xPjwvcGVyaW9kaWNhbD48YWx0LXBlcmlvZGljYWw+PGZ1bGwtdGl0bGU+Q2xpbiBJbmZl
Y3QgRGlzPC9mdWxsLXRpdGxlPjxhYmJyLTE+Q2xpbmljYWwgaW5mZWN0aW91cyBkaXNlYXNlcyA6
IGFuIG9mZmljaWFsIHB1YmxpY2F0aW9uIG9mIHRoZSBJbmZlY3Rpb3VzIERpc2Vhc2VzIFNvY2ll
dHkgb2YgQW1lcmljYTwvYWJici0xPjwvYWx0LXBlcmlvZGljYWw+PHBhZ2VzPjMzMS05PC9wYWdl
cz48dm9sdW1lPjU0PC92b2x1bWU+PG51bWJlcj4zPC9udW1iZXI+PGVkaXRpb24+MjAxMS8xMi8w
NzwvZWRpdGlvbj48a2V5d29yZHM+PGtleXdvcmQ+Q2FuZGlkYS8qY2xhc3NpZmljYXRpb248L2tl
eXdvcmQ+PGtleXdvcmQ+Q2FuZGlkaWFzaXMvYmxvb2QvY2VyZWJyb3NwaW5hbCBmbHVpZC9wYXRo
b2xvZ3kvKnVyaW5lPC9rZXl3b3JkPjxrZXl3b3JkPkNvaG9ydCBTdHVkaWVzPC9rZXl3b3JkPjxr
ZXl3b3JkPkZlbWFsZTwva2V5d29yZD48a2V5d29yZD5IdW1hbnM8L2tleXdvcmQ+PGtleXdvcmQ+
SW5mYW50PC9rZXl3b3JkPjxrZXl3b3JkPkluZmFudCwgRXh0cmVtZWx5IExvdyBCaXJ0aCBXZWln
aHQ8L2tleXdvcmQ+PGtleXdvcmQ+SW5mYW50LCBOZXdib3JuPC9rZXl3b3JkPjxrZXl3b3JkPk1h
bGU8L2tleXdvcmQ+PGtleXdvcmQ+UmlzayBGYWN0b3JzPC9rZXl3b3JkPjwva2V5d29yZHM+PGRh
dGVzPjx5ZWFyPjIwMTI8L3llYXI+PHB1Yi1kYXRlcz48ZGF0ZT5GZWIgMTwvZGF0ZT48L3B1Yi1k
YXRlcz48L2RhdGVzPjxpc2JuPjEwNTgtNDgzODwvaXNibj48YWNjZXNzaW9uLW51bT4yMjE0NDUz
NzwvYWNjZXNzaW9uLW51bT48dXJscz48cmVsYXRlZC11cmxzPjx1cmw+aHR0cDovL2NpZC5veGZv
cmRqb3VybmFscy5vcmcvY29udGVudC81NC8zLzMzMS5mdWxsLnBkZjwvdXJsPjwvcmVsYXRlZC11
cmxzPjwvdXJscz48Y3VzdG9tMj5QbWMzMjU4MjcxPC9jdXN0b20yPjxlbGVjdHJvbmljLXJlc291
cmNlLW51bT4xMC4xMDkzL2NpZC9jaXI4MDA8L2VsZWN0cm9uaWMtcmVzb3VyY2UtbnVtPjxyZW1v
dGUtZGF0YWJhc2UtcHJvdmlkZXI+TkxNPC9yZW1vdGUtZGF0YWJhc2UtcHJvdmlkZXI+PGxhbmd1
YWdlPmVuZzwvbGFuZ3VhZ2U+PC9yZWNvcmQ+PC9DaXRlPjxDaXRlPjxBdXRob3I+U2hhbmU8L0F1
dGhvcj48WWVhcj4yMDEyPC9ZZWFyPjxSZWNOdW0+OTQ2PC9SZWNOdW0+PHJlY29yZD48cmVjLW51
bWJlcj45NDY8L3JlYy1udW1iZXI+PGZvcmVpZ24ta2V5cz48a2V5IGFwcD0iRU4iIGRiLWlkPSJy
ZHh2eDJlNXI1cmZ6N2V0ZGFxdngwZnh3cjA5d3BmcHR3ZDIiIHRpbWVzdGFtcD0iMTQxMDc0NDU0
MSI+OTQ2PC9rZXk+PC9mb3JlaWduLWtleXM+PHJlZi10eXBlIG5hbWU9IkpvdXJuYWwgQXJ0aWNs
ZSI+MTc8L3JlZi10eXBlPjxjb250cmlidXRvcnM+PGF1dGhvcnM+PGF1dGhvcj5TaGFuZSwgQS4g
TC48L2F1dGhvcj48YXV0aG9yPkhhbnNlbiwgTi4gSS48L2F1dGhvcj48YXV0aG9yPlN0b2xsLCBC
LiBKLjwvYXV0aG9yPjxhdXRob3I+QmVsbCwgRS4gRi48L2F1dGhvcj48YXV0aG9yPlNhbmNoZXos
IFAuIEouPC9hdXRob3I+PGF1dGhvcj5TaGFua2FyYW4sIFMuPC9hdXRob3I+PGF1dGhvcj5MYXB0
b29rLCBBLiBSLjwvYXV0aG9yPjxhdXRob3I+RGFzLCBBLjwvYXV0aG9yPjxhdXRob3I+V2Fsc2gs
IE0uIEMuPC9hdXRob3I+PGF1dGhvcj5IYWxlLCBFLiBDLjwvYXV0aG9yPjxhdXRob3I+TmV3bWFu
LCBOLiBTLjwvYXV0aG9yPjxhdXRob3I+U2NocmFnLCBTLiBKLjwvYXV0aG9yPjxhdXRob3I+SGln
Z2lucywgUi4gRC48L2F1dGhvcj48L2F1dGhvcnM+PC9jb250cmlidXRvcnM+PGF1dGgtYWRkcmVz
cz5EZXBhcnRtZW50IG9mIFBlZGlhdHJpY3MsIEVtb3J5IFVuaXZlcnNpdHkgU2Nob29sIG9mIE1l
ZGljaW5lLCBDaGlsZHJlbiZhcG9zO3MgSGVhbHRoY2FyZSBvZiBBdGxhbnRhLCBBdGxhbnRhLCBH
QSAzMDMyMiwgVVNBLiBhc2hhbmVAZW1vcnkuZWR1PC9hdXRoLWFkZHJlc3M+PHRpdGxlcz48dGl0
bGU+TWV0aGljaWxsaW4tcmVzaXN0YW50IGFuZCBzdXNjZXB0aWJsZSBTdGFwaHlsb2NvY2N1cyBh
dXJldXMgYmFjdGVyZW1pYSBhbmQgbWVuaW5naXRpcyBpbiBwcmV0ZXJtIGluZmFudHM8L3RpdGxl
PjxzZWNvbmRhcnktdGl0bGU+UGVkaWF0cmljczwvc2Vjb25kYXJ5LXRpdGxlPjxhbHQtdGl0bGU+
UGVkaWF0cmljczwvYWx0LXRpdGxlPjwvdGl0bGVzPjxwZXJpb2RpY2FsPjxmdWxsLXRpdGxlPlBl
ZGlhdHJpY3M8L2Z1bGwtdGl0bGU+PC9wZXJpb2RpY2FsPjxhbHQtcGVyaW9kaWNhbD48ZnVsbC10
aXRsZT5QZWRpYXRyaWNzPC9mdWxsLXRpdGxlPjwvYWx0LXBlcmlvZGljYWw+PHBhZ2VzPmU5MTQt
MjI8L3BhZ2VzPjx2b2x1bWU+MTI5PC92b2x1bWU+PG51bWJlcj40PC9udW1iZXI+PGVkaXRpb24+
MjAxMi8wMy8xNDwvZWRpdGlvbj48a2V5d29yZHM+PGtleXdvcmQ+QW50aS1CYWN0ZXJpYWwgQWdl
bnRzL3RoZXJhcGV1dGljIHVzZTwva2V5d29yZD48a2V5d29yZD5CYWN0ZXJlbWlhL2RydWcgdGhl
cmFweS8qZXBpZGVtaW9sb2d5L21pY3JvYmlvbG9neTwva2V5d29yZD48a2V5d29yZD5GZW1hbGU8
L2tleXdvcmQ+PGtleXdvcmQ+Rm9sbG93LVVwIFN0dWRpZXM8L2tleXdvcmQ+PGtleXdvcmQ+SHVt
YW5zPC9rZXl3b3JkPjxrZXl3b3JkPkluZmFudCwgTmV3Ym9ybjwva2V5d29yZD48a2V5d29yZD4q
SW5mYW50LCBQcmVtYXR1cmU8L2tleXdvcmQ+PGtleXdvcmQ+KkluZmFudCwgVmVyeSBMb3cgQmly
dGggV2VpZ2h0PC9rZXl3b3JkPjxrZXl3b3JkPk1hbGU8L2tleXdvcmQ+PGtleXdvcmQ+TWVuaW5n
aXRpcy9kcnVnIHRoZXJhcHkvKmVwaWRlbWlvbG9neS9taWNyb2Jpb2xvZ3k8L2tleXdvcmQ+PGtl
eXdvcmQ+TWV0aGljaWxsaW4vKnRoZXJhcGV1dGljIHVzZTwva2V5d29yZD48a2V5d29yZD5NZXRo
aWNpbGxpbi1SZXNpc3RhbnQgU3RhcGh5bG9jb2NjdXMgYXVyZXVzLypkcnVnIGVmZmVjdHMvaXNv
bGF0aW9uICZhbXA7PC9rZXl3b3JkPjxrZXl3b3JkPnB1cmlmaWNhdGlvbjwva2V5d29yZD48a2V5
d29yZD5Nb3JiaWRpdHkvdHJlbmRzPC9rZXl3b3JkPjxrZXl3b3JkPlByb2dub3Npczwva2V5d29y
ZD48a2V5d29yZD5SZXRyb3NwZWN0aXZlIFN0dWRpZXM8L2tleXdvcmQ+PGtleXdvcmQ+UmlzayBG
YWN0b3JzPC9rZXl3b3JkPjxrZXl3b3JkPlN0YXBoeWxvY29jY2FsIEluZmVjdGlvbnMvZHJ1ZyB0
aGVyYXB5LyplcGlkZW1pb2xvZ3kvbWljcm9iaW9sb2d5PC9rZXl3b3JkPjxrZXl3b3JkPlN1cnZp
dmFsIFJhdGUvdHJlbmRzPC9rZXl3b3JkPjxrZXl3b3JkPlVuaXRlZCBTdGF0ZXMvZXBpZGVtaW9s
b2d5PC9rZXl3b3JkPjwva2V5d29yZHM+PGRhdGVzPjx5ZWFyPjIwMTI8L3llYXI+PHB1Yi1kYXRl
cz48ZGF0ZT5BcHI8L2RhdGU+PC9wdWItZGF0ZXM+PC9kYXRlcz48aXNibj4wMDMxLTQwMDU8L2lz
Ym4+PGFjY2Vzc2lvbi1udW0+MjI0MTIwMzY8L2FjY2Vzc2lvbi1udW0+PHVybHM+PHJlbGF0ZWQt
dXJscz48dXJsPmh0dHA6Ly93d3cubmNiaS5ubG0ubmloLmdvdi9wbWMvYXJ0aWNsZXMvUE1DMzMx
MzYzMi9wZGYvcGVkcy4yMDExLTA5NjYucGRmPC91cmw+PC9yZWxhdGVkLXVybHM+PC91cmxzPjxj
dXN0b20yPlBtYzMzMTM2MzI8L2N1c3RvbTI+PGVsZWN0cm9uaWMtcmVzb3VyY2UtbnVtPjEwLjE1
NDIvcGVkcy4yMDExLTA5NjY8L2VsZWN0cm9uaWMtcmVzb3VyY2UtbnVtPjxyZW1vdGUtZGF0YWJh
c2UtcHJvdmlkZXI+TkxNPC9yZW1vdGUtZGF0YWJhc2UtcHJvdmlkZXI+PGxhbmd1YWdlPmVuZzwv
bGFuZ3VhZ2U+PC9yZWNvcmQ+PC9DaXRlPjxDaXRlPjxBdXRob3I+Qmxpc3M8L0F1dGhvcj48WWVh
cj4yMDEyPC9ZZWFyPjxSZWNOdW0+NzkyPC9SZWNOdW0+PHJlY29yZD48cmVjLW51bWJlcj43OTI8
L3JlYy1udW1iZXI+PGZvcmVpZ24ta2V5cz48a2V5IGFwcD0iRU4iIGRiLWlkPSJyZHh2eDJlNXI1
cmZ6N2V0ZGFxdngwZnh3cjA5d3BmcHR3ZDIiIHRpbWVzdGFtcD0iMTQxMDY1NzQ0NiI+NzkyPC9r
ZXk+PC9mb3JlaWduLWtleXM+PHJlZi10eXBlIG5hbWU9IkpvdXJuYWwgQXJ0aWNsZSI+MTc8L3Jl
Zi10eXBlPjxjb250cmlidXRvcnM+PGF1dGhvcnM+PGF1dGhvcj5CbGlzcywgSi4gTS48L2F1dGhv
cj48YXV0aG9yPldvbmcsIEEuIFkuPC9hdXRob3I+PGF1dGhvcj5CaGFrLCBHLjwvYXV0aG9yPjxh
dXRob3I+TGFmb3JjZS1OZXNiaXR0LCBTLiBTLjwvYXV0aG9yPjxhdXRob3I+VGF5bG9yLCBTLjwv
YXV0aG9yPjxhdXRob3I+VGFuLCBTLjwvYXV0aG9yPjxhdXRob3I+U3RvbGwsIEIuIEouPC9hdXRo
b3I+PGF1dGhvcj5IaWdnaW5zLCBSLiBELjwvYXV0aG9yPjxhdXRob3I+U2hhbmthcmFuLCBTLjwv
YXV0aG9yPjxhdXRob3I+QmVuamFtaW4sIEQuIEsuLCBKci48L2F1dGhvcj48L2F1dGhvcnM+PC9j
b250cmlidXRvcnM+PGF1dGgtYWRkcmVzcz5EZXBhcnRtZW50IG9mIFBlZGlhdHJpY3MsIFdvbWVu
ICZhbXA7IEluZmFudHMgSG9zcGl0YWwsIFByb3ZpZGVuY2UsIFJJLCBVU0EuPC9hdXRoLWFkZHJl
c3M+PHRpdGxlcz48dGl0bGU+Q2FuZGlkYSB2aXJ1bGVuY2UgcHJvcGVydGllcyBhbmQgYWR2ZXJz
ZSBjbGluaWNhbCBvdXRjb21lcyBpbiBuZW9uYXRhbCBjYW5kaWRpYXNpczwvdGl0bGU+PHNlY29u
ZGFyeS10aXRsZT5KIFBlZGlhdHI8L3NlY29uZGFyeS10aXRsZT48YWx0LXRpdGxlPlRoZSBKb3Vy
bmFsIG9mIHBlZGlhdHJpY3M8L2FsdC10aXRsZT48L3RpdGxlcz48cGVyaW9kaWNhbD48ZnVsbC10
aXRsZT5KIFBlZGlhdHI8L2Z1bGwtdGl0bGU+PGFiYnItMT5UaGUgSm91cm5hbCBvZiBwZWRpYXRy
aWNzPC9hYmJyLTE+PC9wZXJpb2RpY2FsPjxhbHQtcGVyaW9kaWNhbD48ZnVsbC10aXRsZT5KIFBl
ZGlhdHI8L2Z1bGwtdGl0bGU+PGFiYnItMT5UaGUgSm91cm5hbCBvZiBwZWRpYXRyaWNzPC9hYmJy
LTE+PC9hbHQtcGVyaW9kaWNhbD48cGFnZXM+NDQxLTQ0Ny5lMjwvcGFnZXM+PHZvbHVtZT4xNjE8
L3ZvbHVtZT48bnVtYmVyPjM8L251bWJlcj48ZWRpdGlvbj4yMDEyLzA0LzE3PC9lZGl0aW9uPjxr
ZXl3b3Jkcz48a2V5d29yZD5DYW5kaWRhL2NsYXNzaWZpY2F0aW9uL2dlbmV0aWNzL3BhdGhvZ2Vu
aWNpdHk8L2tleXdvcmQ+PGtleXdvcmQ+Q2FuZGlkYSBhbGJpY2Fucy8qY2xhc3NpZmljYXRpb24v
Z2VuZXRpY3MvKnBhdGhvZ2VuaWNpdHk8L2tleXdvcmQ+PGtleXdvcmQ+KkNhbmRpZGlhc2lzL2Js
b29kL2NlcmVicm9zcGluYWwgZmx1aWQ8L2tleXdvcmQ+PGtleXdvcmQ+Q29sb255IENvdW50LCBN
aWNyb2JpYWw8L2tleXdvcmQ+PGtleXdvcmQ+Q3JlYXRpbmluZS9ibG9vZDwva2V5d29yZD48a2V5
d29yZD5GZW1hbGU8L2tleXdvcmQ+PGtleXdvcmQ+R2VuZXRpYyBWYXJpYXRpb248L2tleXdvcmQ+
PGtleXdvcmQ+SHVtYW5zPC9rZXl3b3JkPjxrZXl3b3JkPkluZmFudDwva2V5d29yZD48a2V5d29y
ZD5JbmZhbnQsIE5ld2Jvcm48L2tleXdvcmQ+PGtleXdvcmQ+SW5mYW50LCBQcmVtYXR1cmU8L2tl
eXdvcmQ+PGtleXdvcmQ+KkluZmFudCwgUHJlbWF0dXJlLCBEaXNlYXNlcy9ibG9vZC92aXJvbG9n
eTwva2V5d29yZD48a2V5d29yZD5NYWxlPC9rZXl3b3JkPjxrZXl3b3JkPlBoZW5vdHlwZTwva2V5
d29yZD48a2V5d29yZD5TZXBzaXMvdmlyb2xvZ3k8L2tleXdvcmQ+PGtleXdvcmQ+VmlydWxlbmNl
PC9rZXl3b3JkPjwva2V5d29yZHM+PGRhdGVzPjx5ZWFyPjIwMTI8L3llYXI+PHB1Yi1kYXRlcz48
ZGF0ZT5TZXA8L2RhdGU+PC9wdWItZGF0ZXM+PC9kYXRlcz48aXNibj4wMDIyLTM0NzY8L2lzYm4+
PGFjY2Vzc2lvbi1udW0+MjI1MDQwOTg8L2FjY2Vzc2lvbi1udW0+PHVybHM+PHJlbGF0ZWQtdXJs
cz48dXJsPmh0dHA6Ly93d3cubmNiaS5ubG0ubmloLmdvdi9wbWMvYXJ0aWNsZXMvUE1DMzQxOTc4
OC9wZGYvbmlobXMzNzA3MzYucGRmPC91cmw+PC9yZWxhdGVkLXVybHM+PC91cmxzPjxjdXN0b20y
PlBtYzM0MTk3ODg8L2N1c3RvbTI+PGN1c3RvbTY+TmlobXMzNzA3MzY8L2N1c3RvbTY+PGVsZWN0
cm9uaWMtcmVzb3VyY2UtbnVtPjEwLjEwMTYvai5qcGVkcy4yMDEyLjAyLjA1MTwvZWxlY3Ryb25p
Yy1yZXNvdXJjZS1udW0+PHJlbW90ZS1kYXRhYmFzZS1wcm92aWRlcj5OTE08L3JlbW90ZW==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LWRhdGFiYXNlLXByb3ZpZGVyPjxsYW5ndWFnZT5lbmc8L2xhbmd1YWdlPjwvcmVjb3JkPjwvQ2l0
ZT48Q2l0ZT48QXV0aG9yPkFkYW1zLUNoYXBtYW48L0F1dGhvcj48WWVhcj4yMDEzPC9ZZWFyPjxS
ZWNOdW0+NzYyPC9SZWNOdW0+PHJlY29yZD48cmVjLW51bWJlcj43NjI8L3JlYy1udW1iZXI+PGZv
cmVpZ24ta2V5cz48a2V5IGFwcD0iRU4iIGRiLWlkPSJyZHh2eDJlNXI1cmZ6N2V0ZGFxdngwZnh3
cjA5d3BmcHR3ZDIiIHRpbWVzdGFtcD0iMTQxMDY0OTQ4NyI+NzYyPC9rZXk+PC9mb3JlaWduLWtl
eXM+PHJlZi10eXBlIG5hbWU9IkpvdXJuYWwgQXJ0aWNsZSI+MTc8L3JlZi10eXBlPjxjb250cmli
dXRvcnM+PGF1dGhvcnM+PGF1dGhvcj5BZGFtcy1DaGFwbWFuLCBJLjwvYXV0aG9yPjxhdXRob3I+
QmFubiwgQy4gTS48L2F1dGhvcj48YXV0aG9yPkRhcywgQS48L2F1dGhvcj48YXV0aG9yPkdvbGRi
ZXJnLCBSLiBOLjwvYXV0aG9yPjxhdXRob3I+U3RvbGwsIEIuIEouPC9hdXRob3I+PGF1dGhvcj5X
YWxzaCwgTS4gQy48L2F1dGhvcj48YXV0aG9yPlNhbmNoZXosIFAuIEouPC9hdXRob3I+PGF1dGhv
cj5IaWdnaW5zLCBSLiBELjwvYXV0aG9yPjxhdXRob3I+U2hhbmthcmFuLCBTLjwvYXV0aG9yPjxh
dXRob3I+V2F0dGVyYmVyZywgSy4gTC48L2F1dGhvcj48YXV0aG9yPkR1YXJhLCBTLjwvYXV0aG9y
PjxhdXRob3I+TWlsbGVyLCBOLiBBLjwvYXV0aG9yPjxhdXRob3I+SGV5bmUsIFIuIEouPC9hdXRo
b3I+PGF1dGhvcj5QZXJhbHRhLUNhcmNlbGVuLCBNLjwvYXV0aG9yPjxhdXRob3I+R29sZHN0ZWlu
LCBSLiBGLjwvYXV0aG9yPjxhdXRob3I+U3RlaWNoZW4sIEouIEouPC9hdXRob3I+PGF1dGhvcj5C
YXVlciwgQy4gUi48L2F1dGhvcj48YXV0aG9yPkhpbnR6LCBTLiBSLjwvYXV0aG9yPjxhdXRob3I+
RXZhbnMsIFAuIFcuPC9hdXRob3I+PGF1dGhvcj5BY2FycmVndWksIE0uIEouPC9hdXRob3I+PGF1
dGhvcj5NeWVycywgRy4gSi48L2F1dGhvcj48YXV0aG9yPlZvaHIsIEIuIFIuPC9hdXRob3I+PGF1
dGhvcj5XaWxzb24tQ29zdGVsbG8sIEQuIEUuPC9hdXRob3I+PGF1dGhvcj5QYXBwYXMsIEEuPC9h
dXRob3I+PGF1dGhvcj5WYXVjaGVyLCBZLiBFLjwvYXV0aG9yPjxhdXRob3I+RWhyZW5rcmFueiwg
Ui4gQS48L2F1dGhvcj48YXV0aG9yPk1jR293YW4sIEUuIEMuPC9hdXRob3I+PGF1dGhvcj5EaWxs
YXJkLCBSLiBHLjwvYXV0aG9yPjxhdXRob3I+RnVsbGVyLCBKLjwvYXV0aG9yPjxhdXRob3I+QmVu
amFtaW4sIEQuIEsuLCBKci48L2F1dGhvcj48L2F1dGhvcnM+PC9jb250cmlidXRvcnM+PGF1dGgt
YWRkcmVzcz5EZXBhcnRtZW50IG9mIFBlZGlhdHJpY3MsIEVtb3J5IFVuaXZlcnNpdHksIEF0bGFu
dGEsIEdBLiBFbGVjdHJvbmljIGFkZHJlc3M6IGlhZGFtc2NAZW1vcnkuZWR1LjwvYXV0aC1hZGRy
ZXNzPjx0aXRsZXM+PHRpdGxlPk5ldXJvZGV2ZWxvcG1lbnRhbCBvdXRjb21lIG9mIGV4dHJlbWVs
eSBsb3cgYmlydGggd2VpZ2h0IGluZmFudHMgd2l0aCBDYW5kaWRhIGluZmVjdGlvbjwvdGl0bGU+
PHNlY29uZGFyeS10aXRsZT5KIFBlZGlhdHI8L3NlY29uZGFyeS10aXRsZT48YWx0LXRpdGxlPlRo
ZSBKb3VybmFsIG9mIHBlZGlhdHJpY3M8L2FsdC10aXRsZT48L3RpdGxlcz48cGVyaW9kaWNhbD48
ZnVsbC10aXRsZT5KIFBlZGlhdHI8L2Z1bGwtdGl0bGU+PGFiYnItMT5UaGUgSm91cm5hbCBvZiBw
ZWRpYXRyaWNzPC9hYmJyLTE+PC9wZXJpb2RpY2FsPjxhbHQtcGVyaW9kaWNhbD48ZnVsbC10aXRs
ZT5KIFBlZGlhdHI8L2Z1bGwtdGl0bGU+PGFiYnItMT5UaGUgSm91cm5hbCBvZiBwZWRpYXRyaWNz
PC9hYmJyLTE+PC9hbHQtcGVyaW9kaWNhbD48cGFnZXM+OTYxLTcuZTM8L3BhZ2VzPjx2b2x1bWU+
MTYzPC92b2x1bWU+PG51bWJlcj40PC9udW1iZXI+PGVkaXRpb24+MjAxMy8wNi8wNDwvZWRpdGlv
bj48a2V5d29yZHM+PGtleXdvcmQ+Q2FuZGlkYTwva2V5d29yZD48a2V5d29yZD5DYW5kaWRpYXNp
cy8qY29tcGxpY2F0aW9ucy9tb3J0YWxpdHk8L2tleXdvcmQ+PGtleXdvcmQ+RGF0YWJhc2VzLCBG
YWN0dWFsPC9rZXl3b3JkPjxrZXl3b3JkPkRldmVsb3BtZW50YWwgRGlzYWJpbGl0aWVzL2RpYWdu
b3Npczwva2V5d29yZD48a2V5d29yZD5GZW1hbGU8L2tleXdvcmQ+PGtleXdvcmQ+SHVtYW5zPC9r
ZXl3b3JkPjxrZXl3b3JkPkluZmFudDwva2V5d29yZD48a2V5d29yZD5JbmZhbnQsIEV4dHJlbWVs
eSBMb3cgQmlydGggV2VpZ2h0Lypncm93dGggJmFtcDsgZGV2ZWxvcG1lbnQ8L2tleXdvcmQ+PGtl
eXdvcmQ+SW5mYW50LCBOZXdib3JuPC9rZXl3b3JkPjxrZXl3b3JkPkluZmFudCwgUHJlbWF0dXJl
L2dyb3d0aCAmYW1wOyBkZXZlbG9wbWVudDwva2V5d29yZD48a2V5d29yZD5JbmZhbnQsIFByZW1h
dHVyZSwgRGlzZWFzZXM8L2tleXdvcmQ+PGtleXdvcmQ+TWFsZTwva2V5d29yZD48a2V5d29yZD5N
ZW5pbmdpdGlzLCBGdW5nYWwvZGlhZ25vc2lzPC9rZXl3b3JkPjxrZXl3b3JkPlByb3NwZWN0aXZl
IFN0dWRpZXM8L2tleXdvcmQ+PGtleXdvcmQ+UmlzayBGYWN0b3JzPC9rZXl3b3JkPjxrZXl3b3Jk
PlNlcHNpcy9kaWFnbm9zaXMvbWljcm9iaW9sb2d5PC9rZXl3b3JkPjxrZXl3b3JkPkJzaWQ8L2tl
eXdvcmQ+PGtleXdvcmQ+QmF5bGV5IFNjYWxlcyBvZiBJbmZhbnQgRGV2ZWxvcG1lbnQ8L2tleXdv
cmQ+PGtleXdvcmQ+Q2xkPC9rZXl3b3JkPjxrZXl3b3JkPkNuczwva2V5d29yZD48a2V5d29yZD5D
cDwva2V5d29yZD48a2V5d29yZD5Dc2Y8L2tleXdvcmQ+PGtleXdvcmQ+Q2VudHJhbCBuZXJ2b3Vz
IHN5c3RlbTwva2V5d29yZD48a2V5d29yZD5DZXJlYnJhbCBwYWxzeTwva2V5d29yZD48a2V5d29y
ZD5DZXJlYnJvc3BpbmFsIGZsdWlkPC9rZXl3b3JkPjxrZXl3b3JkPkNocm9uaWMgbHVuZyBkaXNl
YXNlPC9rZXl3b3JkPjxrZXl3b3JkPkVsYnc8L2tleXdvcmQ+PGtleXdvcmQ+RW9zPC9rZXl3b3Jk
PjxrZXl3b3JkPkVhcmx5LW9uc2V0IHNlcHNpczwva2V5d29yZD48a2V5d29yZD5FdW5pY2UgS2Vu
bmVkeSBTaHJpdmVyIE5hdGlvbmFsIEluc3RpdHV0ZSBvZiBDaGlsZCBIZWFsdGggYW5kIEh1bWFu
IERldmVsb3BtZW50PC9rZXl3b3JkPjxrZXl3b3JkPkV4dHJlbWVseSBsb3cgYmlydGggd2VpZ2h0
PC9rZXl3b3JkPjxrZXl3b3JkPkdhPC9rZXl3b3JkPjxrZXl3b3JkPkdkYjwva2V5d29yZD48a2V5
d29yZD5HZW5lcmljIGRhdGFiYXNlPC9rZXl3b3JkPjxrZXl3b3JkPkdlc3RhdGlvbmFsIGFnZTwv
a2V5d29yZD48a2V5d29yZD5Jdmg8L2tleXdvcmQ+PGtleXdvcmQ+SW50cmF2ZW50cmljdWxhciBo
ZW1vcnJoYWdlPC9rZXl3b3JkPjxrZXl3b3JkPkxvczwva2V5d29yZD48a2V5d29yZD5MYXRlLW9u
c2V0IHNlcHNpczwva2V5d29yZD48a2V5d29yZD5OZDwva2V5d29yZD48a2V5d29yZD5OZGk8L2tl
eXdvcmQ+PGtleXdvcmQ+TmVjPC9rZXl3b3JkPjxrZXl3b3JkPk5pY2hkPC9rZXl3b3JkPjxrZXl3
b3JkPk5ybjwva2V5d29yZD48a2V5d29yZD5OZWNyb3RpemluZyBlbnRlcm9jb2xpdGlzPC9rZXl3
b3JkPjxrZXl3b3JkPk5lb25hdGFsIFJlc2VhcmNoIE5ldHdvcms8L2tleXdvcmQ+PGtleXdvcmQ+
TmV1cm9kZXZlbG9wbWVudGFsPC9rZXl3b3JkPjxrZXl3b3JkPk5ldXJvZGV2ZWxvcG1lbnRhbCBp
bXBhaXJtZW50PC9rZXl3b3JkPjxrZXl3b3JkPlB2bDwva2V5d29yZD48a2V5d29yZD5QZXJpdmVu
dHJpY3VsYXIgbGV1a29tYWxhY2lhPC9rZXl3b3JkPjwva2V5d29yZHM+PGRhdGVzPjx5ZWFyPjIw
MTM8L3llYXI+PHB1Yi1kYXRlcz48ZGF0ZT5PY3Q8L2RhdGU+PC9wdWItZGF0ZXM+PC9kYXRlcz48
aXNibj4wMDIyLTM0NzY8L2lzYm4+PGFjY2Vzc2lvbi1udW0+MjM3MjY1NDY8L2FjY2Vzc2lvbi1u
dW0+PHVybHM+PHJlbGF0ZWQtdXJscz48dXJsPmh0dHA6Ly9hYy5lbHMtY2RuLmNvbS9TMDAyMjM0
NzYxMzAwNDk5WC8xLXMyLjAtUzAwMjIzNDc2MTMwMDQ5OVgtbWFpbi5wZGY/X3RpZD05MjBmYTJh
ZS0zZGFkLTExZTQtOGQwNi0wMDAwMGFhY2IzNjAmYW1wO2FjZG5hdD0xNDEwODc3ODIxX2ExNGI0
YjdiMWM3OTc4MjU5NjJmYTY1ODBhODZlZjI4PC91cmw+PC9yZWxhdGVkLXVybHM+PC91cmxzPjxj
dXN0b20yPlBtYzM3ODYwNTY8L2N1c3RvbTI+PGN1c3RvbTY+TmlobXM0NzA3ODk8L2N1c3RvbTY+
PGVsZWN0cm9uaWMtcmVzb3VyY2UtbnVtPjEwLjEwMTYvai5qcGVkcy4yMDEzLjA0LjAzNDwvZWxl
Y3Ryb25pYy1yZXNvdXJjZS1udW0+PHJlbW90ZS1kYXRhYmFzZS1wcm92aWRlcj5OTE08L3JlbW90
ZS1kYXRhYmFzZS1wcm92aWRlcj48bGFuZ3VhZ2U+ZW5nPC9sYW5ndWFnZT48L3JlY29yZD48L0Np
dGU+PENpdGU+PEF1dGhvcj5GYWlybGllPC9BdXRob3I+PFllYXI+MjAxMzwvWWVhcj48UmVjTnVt
PjgzMDwvUmVjTnVtPjxyZWNvcmQ+PHJlYy1udW1iZXI+ODMwPC9yZWMtbnVtYmVyPjxmb3JlaWdu
LWtleXM+PGtleSBhcHA9IkVOIiBkYi1pZD0icmR4dngyZTVyNXJmejdldGRhcXZ4MGZ4d3IwOXdw
ZnB0d2QyIiB0aW1lc3RhbXA9IjE0MTA3MjEzMjciPjgzMDwva2V5PjwvZm9yZWlnbi1rZXlzPjxy
ZWYtdHlwZSBuYW1lPSJKb3VybmFsIEFydGljbGUiPjE3PC9yZWYtdHlwZT48Y29udHJpYnV0b3Jz
PjxhdXRob3JzPjxhdXRob3I+RmFpcmxpZSwgVC48L2F1dGhvcj48YXV0aG9yPlplbGwsIEUuIFIu
PC9hdXRob3I+PGF1dGhvcj5TY2hyYWcsIFMuPC9hdXRob3I+PC9hdXRob3JzPjwvY29udHJpYnV0
b3JzPjxhdXRoLWFkZHJlc3M+TmF0aW9uYWwgQ2VudGVyIGZvciBJbW11bml6YXRpb24gYW5kIFJl
c3BpcmF0b3J5IERpc2Vhc2VzLCBSZXNwaXJhdG9yeSBEaXNlYXNlcyBCcmFuY2gsIENlbnRlcnMg
Zm9yIERpc2Vhc2UgQ29udHJvbCBhbmQgUHJldmVudGlvbiwgQXRsYW50YSwgR2VvcmdpYSAzMDMz
MywgVVNBLjwvYXV0aC1hZGRyZXNzPjx0aXRsZXM+PHRpdGxlPkVmZmVjdGl2ZW5lc3Mgb2YgaW50
cmFwYXJ0dW0gYW50aWJpb3RpYyBwcm9waHlsYXhpcyBmb3IgcHJldmVudGlvbiBvZiBlYXJseS1v
bnNldCBncm91cCBCIHN0cmVwdG9jb2NjYWwgZGlzZWFzZTwvdGl0bGU+PHNlY29uZGFyeS10aXRs
ZT5PYnN0ZXQgR3luZWNvbDwvc2Vjb25kYXJ5LXRpdGxlPjxhbHQtdGl0bGU+T2JzdGV0cmljcyBh
bmQgZ3luZWNvbG9neTwvYWx0LXRpdGxlPjwvdGl0bGVzPjxwZXJpb2RpY2FsPjxmdWxsLXRpdGxl
Pk9ic3RldCBHeW5lY29sPC9mdWxsLXRpdGxlPjxhYmJyLTE+T2JzdGV0cmljcyBhbmQgZ3luZWNv
bG9neTwvYWJici0xPjwvcGVyaW9kaWNhbD48YWx0LXBlcmlvZGljYWw+PGZ1bGwtdGl0bGU+T2Jz
dGV0IEd5bmVjb2w8L2Z1bGwtdGl0bGU+PGFiYnItMT5PYnN0ZXRyaWNzIGFuZCBneW5lY29sb2d5
PC9hYmJyLTE+PC9hbHQtcGVyaW9kaWNhbD48cGFnZXM+NTcwLTc8L3BhZ2VzPjx2b2x1bWU+MTIx
PC92b2x1bWU+PG51bWJlcj4zPC9udW1iZXI+PGVkaXRpb24+MjAxMy8wNS8wMzwvZWRpdGlvbj48
a2V5d29yZHM+PGtleXdvcmQ+QWR1bHQ8L2tleXdvcmQ+PGtleXdvcmQ+QW1waWNpbGxpbi8qYWRt
aW5pc3RyYXRpb24gJmFtcDsgZG9zYWdlPC9rZXl3b3JkPjxrZXl3b3JkPkFudGktQmFjdGVyaWFs
IEFnZW50cy8qYWRtaW5pc3RyYXRpb24gJmFtcDsgZG9zYWdlPC9rZXl3b3JkPjxrZXl3b3JkPipB
bnRpYmlvdGljIFByb3BoeWxheGlzPC9rZXl3b3JkPjxrZXl3b3JkPkNsaW5kYW15Y2luLyphZG1p
bmlzdHJhdGlvbiAmYW1wOyBkb3NhZ2U8L2tleXdvcmQ+PGtleXdvcmQ+RmVtYWxlPC9rZXl3b3Jk
PjxrZXl3b3JkPkh1bWFuczwva2V5d29yZD48a2V5d29yZD5QcmVnbmFuY3k8L2tleXdvcmQ+PGtl
eXdvcmQ+UHJlbWF0dXJlIEJpcnRoL21pY3JvYmlvbG9neTwva2V5d29yZD48a2V5d29yZD5TdHJl
cHRvY29jY2FsIEluZmVjdGlvbnMvY29uZ2VuaXRhbC8qcHJldmVudGlvbiAmYW1wOyBjb250cm9s
PC9rZXl3b3JkPjxrZXl3b3JkPipTdHJlcHRvY29jY3VzIGFnYWxhY3RpYWU8L2tleXdvcmQ+PGtl
eXdvcmQ+VHJlYXRtZW50IE91dGNvbWU8L2tleXdvcmQ+PGtleXdvcmQ+WW91bmcgQWR1bHQ8L2tl
eXdvcmQ+PC9rZXl3b3Jkcz48ZGF0ZXM+PHllYXI+MjAxMzwveWVhcj48cHViLWRhdGVzPjxkYXRl
Pk1hcjwvZGF0ZT48L3B1Yi1kYXRlcz48L2RhdGVzPjxpc2JuPjAwMjktNzg0NDwvaXNibj48YWNj
ZXNzaW9uLW51bT4yMzYzNTYyMDwvYWNjZXNzaW9uLW51bT48dXJscz48cmVsYXRlZC11cmxzPjx1
cmw+aHR0cDovL2dyYXBoaWNzLnR4Lm92aWQuY29tLmxpYi1lenByb3h5LnRhbXUuZWR1OjIwNDgv
b3ZmdHBkZnMvRlBERE5DT0JKQUZOQUMwMC9mczA0Ny9vdmZ0L2xpdmUvZ3YwMzEvMDAwMDYyNTAv
MDAwMDYyNTAtMjAxMzAzMDAwLTAwMDEyLnBkZjwvdXJsPjwvcmVsYXRlZC11cmxzPjwvdXJscz48
ZWxlY3Ryb25pYy1yZXNvdXJjZS1udW0+MTAuMTA5Ny9BT0cuMGIwMTNlMzE4MjgwZDRmNjwvZWxl
Y3Ryb25pYy1yZXNvdXJjZS1udW0+PHJlbW90ZS1kYXRhYmFzZS1wcm92aWRlcj5OTE08L3JlbW90
ZS1kYXRhYmFzZS1wcm92aWRlcj48bGFuZ3VhZ2U+ZW5nPC9sYW5ndWFnZT48L3JlY29yZD48L0Np
dGU+PENpdGU+PEF1dGhvcj5Eb25vdmFuPC9BdXRob3I+PFllYXI+MjAxMzwvWWVhcj48UmVjTnVt
PjgyMjwvUmVjTnVtPjxyZWNvcmQ+PHJlYy1udW1iZXI+ODIyPC9yZWMtbnVtYmVyPjxmb3JlaWdu
LWtleXM+PGtleSBhcHA9IkVOIiBkYi1pZD0icmR4dngyZTVyNXJmejdldGRhcXZ4MGZ4d3IwOXdw
ZnB0d2QyIiB0aW1lc3RhbXA9IjE0MTA3MjAxMDgiPjgyMjwva2V5PjwvZm9yZWlnbi1rZXlzPjxy
ZWYtdHlwZSBuYW1lPSJKb3VybmFsIEFydGljbGUiPjE3PC9yZWYtdHlwZT48Y29udHJpYnV0b3Jz
PjxhdXRob3JzPjxhdXRob3I+RG9ub3ZhbiwgRS4gRi48L2F1dGhvcj48YXV0aG9yPlNwYXJsaW5n
LCBLLjwvYXV0aG9yPjxhdXRob3I+TGFrZSwgTS4gUi48L2F1dGhvcj48YXV0aG9yPk5hcmVuZHJh
biwgVi48L2F1dGhvcj48YXV0aG9yPlNjaGlibGVyLCBLLjwvYXV0aG9yPjxhdXRob3I+SGFiZXJt
YW4sIEIuPC9hdXRob3I+PGF1dGhvcj5Sb3NlLCBCLjwvYXV0aG9yPjxhdXRob3I+TWVpbnplbi1E
ZXJyLCBKLjwvYXV0aG9yPjwvYXV0aG9ycz48L2NvbnRyaWJ1dG9ycz48YXV0aC1hZGRyZXNzPk9o
aW8gUGVyaW5hdGFsIFF1YWxpdHkgQ29sbGFib3JhdGl2ZSBFeGVjdXRpdmUgQ29tbWl0dGVlIGFu
ZCBKYW1lcyBNLiBBbmRlcnNvbiBDZW50ZXIgZm9yIEhlYWx0aCBTeXN0ZW1zIEV4Y2VsbGVuY2Us
IENpbmNpbm5hdGkgQ2hpbGRyZW4mYXBvcztzIEhvc3BpdGFsIE1lZGljYWwgQ2VudGVyLCBDaW5j
aW5uYXRpLCBPSCA0NTIyOS0zMDM5LCBVU0EuIGVkd2FyZC5kb25vdmFuQGNjaG1jLm9yZzwvYXV0
aC1hZGRyZXNzPjx0aXRsZXM+PHRpdGxlPlRoZSBpbnZlc3RtZW50IGNhc2UgZm9yIHByZXZlbnRp
bmcgTklDVS1hc3NvY2lhdGVkIGluZmVjdGlvbnM8L3RpdGxlPjxzZWNvbmRhcnktdGl0bGU+QW0g
SiBQZXJpbmF0b2w8L3NlY29uZGFyeS10aXRsZT48YWx0LXRpdGxlPkFtZXJpY2FuIGpvdXJuYWwg
b2YgcGVyaW5hdG9sb2d5PC9hbHQtdGl0bGU+PC90aXRsZXM+PHBlcmlvZGljYWw+PGZ1bGwtdGl0
bGU+QW0gSiBQZXJpbmF0b2w8L2Z1bGwtdGl0bGU+PGFiYnItMT5BbWVyaWNhbiBqb3VybmFsIG9m
IHBlcmluYXRvbG9neTwvYWJici0xPjwvcGVyaW9kaWNhbD48YWx0LXBlcmlvZGljYWw+PGZ1bGwt
dGl0bGU+QW0gSiBQZXJpbmF0b2w8L2Z1bGwtdGl0bGU+PGFiYnItMT5BbWVyaWNhbiBqb3VybmFs
IG9mIHBlcmluYXRvbG9neTwvYWJici0xPjwvYWx0LXBlcmlvZGljYWw+PHBhZ2VzPjE3OS04NDwv
cGFnZXM+PHZvbHVtZT4zMDwvdm9sdW1lPjxudW1iZXI+MzwvbnVtYmVyPjxlZGl0aW9uPjIwMTIv
MDcvMjg8L2VkaXRpb24+PGtleXdvcmRzPjxrZXl3b3JkPkJhY3RlcmVtaWEvKmVjb25vbWljczwv
a2V5d29yZD48a2V5d29yZD5Dcm9zcyBJbmZlY3Rpb24vKmVjb25vbWljczwva2V5d29yZD48a2V5
d29yZD5IZWFsdGggQ2FyZSBDb3N0cy8qc3RhdGlzdGljcyAmYW1wOyBudW1lcmljYWwgZGF0YTwv
a2V5d29yZD48a2V5d29yZD5IdW1hbnM8L2tleXdvcmQ+PGtleXdvcmQ+SW5mYW50LCBOZXdib3Ju
PC9rZXl3b3JkPjxrZXl3b3JkPkludGVuc2l2ZSBDYXJlLCBOZW9uYXRhbC8qZWNvbm9taWNzL3N0
YW5kYXJkczwva2V5d29yZD48a2V5d29yZD5MZW5ndGggb2YgU3RheS9zdGF0aXN0aWNzICZhbXA7
IG51bWVyaWNhbCBkYXRhPC9rZXl3b3JkPjxrZXl3b3JkPk11bHRpdmFyaWF0ZSBBbmFseXNpczwv
a2V5d29yZD48a2V5d29yZD5RdWFsaXR5IEltcHJvdmVtZW50L2Vjb25vbWljczwva2V5d29yZD48
a2V5d29yZD5SZXRyb3NwZWN0aXZlIFN0dWRpZXM8L2tleXdvcmQ+PC9rZXl3b3Jkcz48ZGF0ZXM+
PHllYXI+MjAxMzwveWVhcj48cHViLWRhdGVzPjxkYXRlPk1hcjwvZGF0ZT48L3B1Yi1kYXRlcz48
L2RhdGVzPjxpc2JuPjA3MzUtMTYzMTwvaXNibj48YWNjZXNzaW9uLW51bT4yMjgzNjgyMzwvYWNj
ZXNzaW9uLW51bT48dXJscz48cmVsYXRlZC11cmxzPjx1cmw+aHR0cDovL3d3dy5uY2JpLm5sbS5u
aWguZ292L3BtYy9hcnRpY2xlcy9QTUMzNzg5NTg2L3BkZi9uaWhtczUxNjkzMi5wZGY8L3VybD48
L3JlbGF0ZWQtdXJscz48L3VybHM+PGN1c3RvbTI+UG1jMzc4OTU4NjwvY3VzdG9tMj48Y3VzdG9t
Nj5OaWhtczUxNjkzMjwvY3VzdG9tNj48ZWxlY3Ryb25pYy1yZXNvdXJjZS1udW0+MTAuMTA1NS9z
LTAwMzItMTMyMjUxNjwvZWxlY3Ryb25pYy1yZXNvdXJjZS1udW0+PHJlbW90ZS1kYXRhYmFzZS1w
cm92aWRlcj5OTE08L3JlbW90ZS1kYXRhYmFzZS1wcm92aWRlcj48bGFuZ3VhZ2U+ZW5nPC9sYW5n
dWFnZT48L3JlY29yZD48L0NpdGU+PENpdGU+PEF1dGhvcj5Sb2dvd3NraTwvQXV0aG9yPjxZZWFy
PjIwMTM8L1llYXI+PFJlY051bT4zNDU8L1JlY051bT48cmVjb3JkPjxyZWMtbnVtYmVyPjM0NTwv
cmVjLW51bWJlcj48Zm9yZWlnbi1rZXlzPjxrZXkgYXBwPSJFTiIgZGItaWQ9InJkeHZ4MmU1cjVy
Zno3ZXRkYXF2eDBmeHdyMDl3cGZwdHdkMiIgdGltZXN0YW1wPSIxMzk5NTc4NTg0Ij4zNDU8L2tl
eT48L2ZvcmVpZ24ta2V5cz48cmVmLXR5cGUgbmFtZT0iSm91cm5hbCBBcnRpY2xlIj4xNzwvcmVm
LXR5cGU+PGNvbnRyaWJ1dG9ycz48YXV0aG9ycz48YXV0aG9yPlJvZ293c2tpLCBKLiBBLjwvYXV0
aG9yPjxhdXRob3I+U3RhaWdlciwgRC48L2F1dGhvcj48YXV0aG9yPlBhdHJpY2ssIFQuPC9hdXRo
b3I+PGF1dGhvcj5Ib3JiYXIsIEouPC9hdXRob3I+PGF1dGhvcj5LZW5ueSwgTS48L2F1dGhvcj48
YXV0aG9yPkxha2UsIEUuIFQuPC9hdXRob3I+PC9hdXRob3JzPjwvY29udHJpYnV0b3JzPjxhdXRo
LWFkZHJlc3M+RGVwYXJ0bWVudCBvZiBIZWFsdGggU3lzdGVtcyBhbmQgUG9saWN5LCBTY2hvb2wg
b2YgUHVibGljIEhlYWx0aCwgVW5pdmVyc2l0eSBvZiBNZWRpY2luZSBhbmQgRGVudGlzdHJ5IG9m
IE5ldyBKZXJzZXksIFBpc2NhdGF3YXksIE5KIDA4ODU0LCBVU0EuIHJvZ293c2plQHVtZG5qLmVk
dTwvYXV0aC1hZGRyZXNzPjx0aXRsZXM+PHRpdGxlPk51cnNlIHN0YWZmaW5nIGFuZCBOSUNVIGlu
ZmVjdGlvbiByYXRlczwvdGl0bGU+PHNlY29uZGFyeS10aXRsZT5KQU1BIFBlZGlhdHI8L3NlY29u
ZGFyeS10aXRsZT48YWx0LXRpdGxlPkpBTUEgcGVkaWF0cmljczwvYWx0LXRpdGxlPjwvdGl0bGVz
PjxwZXJpb2RpY2FsPjxmdWxsLXRpdGxlPkpBTUEgUGVkaWF0cjwvZnVsbC10aXRsZT48YWJici0x
PkpBTUEgcGVkaWF0cmljczwvYWJici0xPjwvcGVyaW9kaWNhbD48YWx0LXBlcmlvZGljYWw+PGZ1
bGwtdGl0bGU+SkFNQSBQZWRpYXRyPC9mdWxsLXRpdGxlPjxhYmJyLTE+SkFNQSBwZWRpYXRyaWNz
PC9hYmJyLTE+PC9hbHQtcGVyaW9kaWNhbD48cGFnZXM+NDQ0LTUwPC9wYWdlcz48dm9sdW1lPjE2
Nzwvdm9sdW1lPjxudW1iZXI+NTwvbnVtYmVyPjxlZGl0aW9uPjIwMTMvMDQvMDQ8L2VkaXRpb24+
PGtleXdvcmRzPjxrZXl3b3JkPkNyb3NzIEluZmVjdGlvbi8qZXBpZGVtaW9sb2d5L3ByZXZlbnRp
b24gJmFtcDsgY29udHJvbDwva2V5d29yZD48a2V5d29yZD5GZW1hbGU8L2tleXdvcmQ+PGtleXdv
cmQ+Kkd1aWRlbGluZSBBZGhlcmVuY2U8L2tleXdvcmQ+PGtleXdvcmQ+SHVtYW5zPC9rZXl3b3Jk
PjxrZXl3b3JkPkluZmFudCwgTmV3Ym9ybjwva2V5d29yZD48a2V5d29yZD4qSW5mYW50LCBWZXJ5
IExvdyBCaXJ0aCBXZWlnaHQ8L2tleXdvcmQ+PGtleXdvcmQ+TGlrZWxpaG9vZCBGdW5jdGlvbnM8
L2tleXdvcmQ+PGtleXdvcmQ+TG9naXN0aWMgTW9kZWxzPC9rZXl3b3JkPjxrZXl3b3JkPk1hbGU8
L2tleXdvcmQ+PGtleXdvcmQ+TXVsdGl2YXJpYXRlIEFuYWx5c2lzPC9rZXl3b3JkPjxrZXl3b3Jk
Pk5lb25hdGFsIE51cnNpbmc8L2tleXdvcmQ+PGtleXdvcmQ+TnVyc2luZyBTdGFmZiwgSG9zcGl0
YWwvKnN1cHBseSAmYW1wOyBkaXN0cmlidXRpb248L2tleXdvcmQ+PGtleXdvcmQ+UGF0aWVudCBB
Y3VpdHk8L2tleXdvcmQ+PGtleXdvcmQ+KlBlcnNvbm5lbCBTdGFmZmluZyBhbmQgU2NoZWR1bGlu
Zzwva2V5d29yZD48a2V5d29yZD5SZXRyb3NwZWN0aXZlIFN0dWRpZXM8L2tleXdvcmQ+PGtleXdv
cmQ+Umlzazwva2V5d29yZD48a2V5d29yZD5Vbml0ZWQgU3RhdGVzL2VwaWRlbWlvbG9neTwva2V5
d29yZD48L2tleXdvcmRzPjxkYXRlcz48eWVhcj4yMDEzPC95ZWFyPjxwdWItZGF0ZXM+PGRhdGU+
TWF5PC9kYXRlPjwvcHViLWRhdGVzPjwvZGF0ZXM+PGlzYm4+MjE2OC02MjAzPC9pc2JuPjxhY2Nl
c3Npb24tbnVtPjIzNTQ5NjYxPC9hY2Nlc3Npb24tbnVtPjx1cmxzPjxyZWxhdGVkLXVybHM+PHVy
bD5odHRwOi8vYXJjaHBlZGkuamFtYW5ldHdvcmsuY29tL2RhdGEvSm91cm5hbHMvUEVEUy85MjY5
MDYvcG9hMTMwMDAxXzQ0NF80NTAucGRmPC91cmw+PC9yZWxhdGVkLXVybHM+PC91cmxzPjxlbGVj
dHJvbmljLXJlc291cmNlLW51bT4xMC4xMDAxL2phbWFwZWRpYXRyaWNzLjIwMTMuMTg8L2VsZWN0
cm9uaWMtcmVzb3VyY2UtbnVtPjxyZW1vdGUtZGF0YWJhc2UtcHJvdmlkZXI+TkxNPC9yZW1vdGUt
ZGF0YWJhc2UtcHJvdmlkZXI+PGxhbmd1YWdlPmVuZzwvbGFuZ3VhZ2U+PC9yZWNvcmQ+PC9DaXRl
PjwvRW5kTm90ZT5=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175-192</w:t>
            </w:r>
            <w:r w:rsidRPr="001408AE">
              <w:rPr>
                <w:sz w:val="24"/>
                <w:szCs w:val="24"/>
              </w:rPr>
              <w:fldChar w:fldCharType="end"/>
            </w:r>
          </w:p>
        </w:tc>
      </w:tr>
      <w:tr w:rsidR="00EC1B61" w:rsidRPr="001408AE" w14:paraId="24C548D4" w14:textId="77777777" w:rsidTr="001408AE">
        <w:tc>
          <w:tcPr>
            <w:tcW w:w="4385" w:type="dxa"/>
            <w:vAlign w:val="bottom"/>
          </w:tcPr>
          <w:p w14:paraId="3FCB4713" w14:textId="77777777" w:rsidR="00EC1B61" w:rsidRPr="001408AE" w:rsidRDefault="00EC1B61" w:rsidP="00EC1B61">
            <w:pPr>
              <w:rPr>
                <w:color w:val="000000"/>
                <w:sz w:val="24"/>
                <w:szCs w:val="24"/>
              </w:rPr>
            </w:pPr>
            <w:r w:rsidRPr="001408AE">
              <w:rPr>
                <w:color w:val="000000"/>
                <w:sz w:val="24"/>
                <w:szCs w:val="24"/>
              </w:rPr>
              <w:t xml:space="preserve">Intestinal Disease </w:t>
            </w:r>
          </w:p>
        </w:tc>
        <w:tc>
          <w:tcPr>
            <w:tcW w:w="1383" w:type="dxa"/>
          </w:tcPr>
          <w:p w14:paraId="747280E3" w14:textId="77777777" w:rsidR="00EC1B61" w:rsidRPr="001408AE" w:rsidRDefault="00EC1B61" w:rsidP="00EC1B61">
            <w:pPr>
              <w:jc w:val="right"/>
              <w:rPr>
                <w:sz w:val="24"/>
                <w:szCs w:val="24"/>
              </w:rPr>
            </w:pPr>
            <w:r w:rsidRPr="001408AE">
              <w:rPr>
                <w:sz w:val="24"/>
                <w:szCs w:val="24"/>
              </w:rPr>
              <w:t>15</w:t>
            </w:r>
          </w:p>
        </w:tc>
        <w:tc>
          <w:tcPr>
            <w:tcW w:w="1428" w:type="dxa"/>
            <w:vAlign w:val="center"/>
          </w:tcPr>
          <w:p w14:paraId="67C76E43" w14:textId="77777777" w:rsidR="00EC1B61" w:rsidRPr="001408AE" w:rsidRDefault="00EC1B61" w:rsidP="00EC1B61">
            <w:pPr>
              <w:jc w:val="right"/>
              <w:rPr>
                <w:color w:val="000000"/>
                <w:sz w:val="24"/>
                <w:szCs w:val="24"/>
              </w:rPr>
            </w:pPr>
            <w:r w:rsidRPr="001408AE">
              <w:rPr>
                <w:color w:val="000000"/>
                <w:sz w:val="24"/>
                <w:szCs w:val="24"/>
              </w:rPr>
              <w:t>4.37%</w:t>
            </w:r>
          </w:p>
        </w:tc>
        <w:tc>
          <w:tcPr>
            <w:tcW w:w="1660" w:type="dxa"/>
          </w:tcPr>
          <w:p w14:paraId="68DDEC76" w14:textId="77777777" w:rsidR="00EC1B61" w:rsidRPr="001408AE" w:rsidRDefault="00EC1B61" w:rsidP="00EC1B61">
            <w:pPr>
              <w:rPr>
                <w:sz w:val="24"/>
                <w:szCs w:val="24"/>
              </w:rPr>
            </w:pPr>
            <w:r w:rsidRPr="001408AE">
              <w:rPr>
                <w:sz w:val="24"/>
                <w:szCs w:val="24"/>
              </w:rPr>
              <w:fldChar w:fldCharType="begin">
                <w:fldData xml:space="preserve">ZGF0ZXM+PGRhdGU+SnVsPC9kYXRlPjwvcHViLWRhdGVzPjwvZGF0ZXM+PGlzYm4+MDAzMS0zOTk4
PC9pc2JuPjxhY2Nlc3Npb24tbnVtPjI0NzMyMTA0PC9hY2Nlc3Npb24tbnVtPjx1cmxzPjxyZWxh
dGVkLXVybHM+PHVybD5odHRwOi8vd3d3Lm5hdHVyZS5jb20ubGliLWV6cHJveHkudGFtdS5lZHU6
MjA0OC9wci9qb3VybmFsL3Y3Ni9uMS9wZGYvcHIyMDE0NDhhLnBkZjwvdXJsPjwvcmVsYXRlZC11
cmxzPjwvdXJscz48Y3VzdG9tMj5QbWM0MDYyNTgzPC9jdXN0b20yPjxjdXN0b202Pk5paG1zNTU0
NjIwPC9jdXN0b202PjxlbGVjdHJvbmljLXJlc291cmNlLW51bT4xMC4xMDM4L3ByLjIwMTQuNDg8
L2VsZWN0cm9uaWMtcmVzb3VyY2UtbnVtPjxyZW1vdGUtZGF0YWJhc2UtcHJvdmlkZXI+TkxNPC9y
ZW1vdGUtZGF0YWJhc2UtcHJvdmlkZXI+PGxhbmd1YWdlPmVuZzwvbGFuZ3VhZ2U+PC9yZWNvcmQ+
PC9DaXRlPjxDaXRlPjxBdXRob3I+RmlzaGVyPC9BdXRob3I+PFllYXI+MjAxNDwvWWVhcj48UmVj
TnVtPjExMTg8L1JlY051bT48cmVjb3JkPjxyZWMtbnVtYmVyPjExMTg8L3JlYy1udW1iZXI+PGZv
cmVpZ24ta2V5cz48a2V5IGFwcD0iRU4iIGRiLWlkPSJyZHh2eDJlNXI1cmZ6N2V0ZGFxdngwZnh3
cjA5d3BmcHR3ZDIiIHRpbWVzdGFtcD0iMTQyMTI1NjY3NyI+MTExODwva2V5PjwvZm9yZWlnbi1r
ZXlzPjxyZWYtdHlwZSBuYW1lPSJKb3VybmFsIEFydGljbGUiPjE3PC9yZWYtdHlwZT48Y29udHJp
YnV0b3JzPjxhdXRob3JzPjxhdXRob3I+RmlzaGVyLCBKZXJlbXkgRy48L2F1dGhvcj48YXV0aG9y
PkpvbmVzLCBCcmlhbiBBLjwvYXV0aG9yPjxhdXRob3I+R3V0aWVycmV6LCBJdmFuIE0uPC9hdXRo
b3I+PGF1dGhvcj5IdWxsLCBNZWxpc3NhIEEuPC9hdXRob3I+PGF1dGhvcj5LYW5nLCBLdWFuZyBI
b3JuZzwvYXV0aG9yPjxhdXRob3I+S2VubnksIE1pY2hhZWw8L2F1dGhvcj48YXV0aG9yPlp1cmFr
b3dza2ksIERhdmlkPC9hdXRob3I+PGF1dGhvcj5Nb2RpLCBCaXJlbiBQLjwvYXV0aG9yPjxhdXRo
b3I+SG9yYmFyLCBKZWZmcmV5IEQuPC9hdXRob3I+PGF1dGhvcj5KYWtzaWMsIFRvbTwvYXV0aG9y
PjwvYXV0aG9ycz48L2NvbnRyaWJ1dG9ycz48dGl0bGVzPjx0aXRsZT5Nb3J0YWxpdHkgYXNzb2Np
YXRlZCB3aXRoIGxhcGFyb3RvbXktY29uZmlybWVkIG5lb25hdGFsIHNwb250YW5lb3VzIGludGVz
dGluYWwgcGVyZm9yYXRpb246IEEgcHJvc3BlY3RpdmUgNS15ZWFyIG11bHRpY2VudGVyIGFuYWx5
c2lzPC90aXRsZT48c2Vjb25kYXJ5LXRpdGxlPkpvdXJuYWwgb2YgUGVkaWF0cmljIFN1cmdlcnk8
L3NlY29uZGFyeS10aXRsZT48L3RpdGxlcz48cGVyaW9kaWNhbD48ZnVsbC10aXRsZT5KIFBlZGlh
dHIgU3VyZzwvZnVsbC10aXRsZT48YWJici0xPkpvdXJuYWwgb2YgcGVkaWF0cmljIHN1cmdlcnk8
L2FiYnItMT48L3BlcmlvZGljYWw+PHBhZ2VzPjEyMTUtMTIxOTwvcGFnZXM+PHZvbHVtZT40OTwv
dm9sdW1lPjxudW1iZXI+ODwvbnVtYmVyPjxrZXl3b3Jkcz48a2V5d29yZD5OZWNyb3RpemluZyBl
bnRlcm9jb2xpdGlzPC9rZXl3b3JkPjxrZXl3b3JkPlNwb250YW5lb3VzIGludGVzdGluYWwgcGVy
Zm9yYXRpb248L2tleXdvcmQ+PGtleXdvcmQ+Rm9jYWwgaW50ZXN0aW5hbCBwZXJmb3JhdGlvbjwv
a2V5d29yZD48a2V5d29yZD5Mb3cgYmlydGggd2VpZ2h0PC9rZXl3b3JkPjxrZXl3b3JkPkJpcnRo
IHdlaWdodCBjYXRlZ29yeTwva2V5d29yZD48a2V5d29yZD5OZW9uYXRhbCBtb3J0YWxpdHk8L2tl
eXdvcmQ+PC9rZXl3b3Jkcz48ZGF0ZXM+PHllYXI+MjAxNDwveWVhcj48cHViLWRhdGVzPjxkYXRl
PjgvLzwvZGF0ZT48L3B1Yi1kYXRlcz48L2RhdGVzPjxpc2JuPjAwMjItMzQ2ODwvaXNibj48dXJs
cz48cmVsYXRlZC11cmxzPjx1cmw+aHR0cDovL3d3dy5zY2llbmNlZGlyZWN0LmNvbS9zY2llbmNl
L2FydGljbGUvcGlpL1MwMDIyMzQ2ODEzMDA5MTIzPC91cmw+PC9yZWxhdGVkLXVybHM+PC91cmxz
PjxlbGVjdHJvbmljLXJlc291cmNlLW51bT5odHRwOi8vZHguZG9pLm9yZy8xMC4xMDE2L2ouanBl
ZHN1cmcuMjAxMy4xMS4wNTE8L2VsZWN0cm9uaWMtcmVzb3VyY2UtbnVtPjwvcmVjb3JkPjwvQ2l0
ZT48L0VuZE5vdGU+AG==
</w:fldData>
              </w:fldChar>
            </w:r>
            <w:r w:rsidRPr="001408AE">
              <w:rPr>
                <w:sz w:val="24"/>
                <w:szCs w:val="24"/>
              </w:rPr>
              <w:instrText xml:space="preserve"> ADDIN EN.CITE </w:instrText>
            </w:r>
            <w:r w:rsidRPr="001408AE">
              <w:rPr>
                <w:sz w:val="24"/>
                <w:szCs w:val="24"/>
              </w:rPr>
              <w:fldChar w:fldCharType="begin">
                <w:fldData xml:space="preserve">PEVuZE5vdGU+PENpdGU+PEF1dGhvcj5VYXV5PC9BdXRob3I+PFllYXI+MTk5MTwvWWVhcj48UmVj
TnVtPjEwMDQ8L1JlY051bT48RGlzcGxheVRleHQ+PHN0eWxlIGZhY2U9InN1cGVyc2NyaXB0Ij4x
OTMtMjA3PC9zdHlsZT48L0Rpc3BsYXlUZXh0PjxyZWNvcmQ+PHJlYy1udW1iZXI+MTAwNDwvcmVj
LW51bWJlcj48Zm9yZWlnbi1rZXlzPjxrZXkgYXBwPSJFTiIgZGItaWQ9InJkeHZ4MmU1cjVyZno3
ZXRkYXF2eDBmeHdyMDl3cGZwdHdkMiIgdGltZXN0YW1wPSIxNDEwODExNzg1Ij4xMDA0PC9rZXk+
PC9mb3JlaWduLWtleXM+PHJlZi10eXBlIG5hbWU9IkpvdXJuYWwgQXJ0aWNsZSI+MTc8L3JlZi10
eXBlPjxjb250cmlidXRvcnM+PGF1dGhvcnM+PGF1dGhvcj5VYXV5LCBSLiBELjwvYXV0aG9yPjxh
dXRob3I+RmFuYXJvZmYsIEEuIEEuPC9hdXRob3I+PGF1dGhvcj5Lb3JvbmVzLCBTLiBCLjwvYXV0
aG9yPjxhdXRob3I+UGhpbGxpcHMsIEUuIEEuPC9hdXRob3I+PGF1dGhvcj5QaGlsbGlwcywgSi4g
Qi48L2F1dGhvcj48YXV0aG9yPldyaWdodCwgTC4gTC48L2F1dGhvcj48L2F1dGhvcnM+PC9jb250
cmlidXRvcnM+PGF1dGgtYWRkcmVzcz5EZXBhcnRtZW50IG9mIFBlZGlhdHJpY3MsIFUuVC4gU291
dGh3ZXN0ZXJuIE1lZGljYWwgQ2VudGVyLCBEYWxsYXMgNzUyMzUtOTA2My48L2F1dGgtYWRkcmVz
cz48dGl0bGVzPjx0aXRsZT5OZWNyb3RpemluZyBlbnRlcm9jb2xpdGlzIGluIHZlcnkgbG93IGJp
cnRoIHdlaWdodCBpbmZhbnRzOiBiaW9kZW1vZ3JhcGhpYyBhbmQgY2xpbmljYWwgY29ycmVsYXRl
cy4gTmF0aW9uYWwgSW5zdGl0dXRlIG9mIENoaWxkIEhlYWx0aCBhbmQgSHVtYW4gRGV2ZWxvcG1l
bnQgTmVvbmF0YWwgUmVzZWFyY2ggTmV0d29yazwvdGl0bGU+PHNlY29uZGFyeS10aXRsZT5KIFBl
ZGlhdHI8L3NlY29uZGFyeS10aXRsZT48YWx0LXRpdGxlPlRoZSBKb3VybmFsIG9mIHBlZGlhdHJp
Y3M8L2FsdC10aXRsZT48L3RpdGxlcz48cGVyaW9kaWNhbD48ZnVsbC10aXRsZT5KIFBlZGlhdHI8
L2Z1bGwtdGl0bGU+PGFiYnItMT5UaGUgSm91cm5hbCBvZiBwZWRpYXRyaWNzPC9hYmJyLTE+PC9w
ZXJpb2RpY2FsPjxhbHQtcGVyaW9kaWNhbD48ZnVsbC10aXRsZT5KIFBlZGlhdHI8L2Z1bGwtdGl0
bGU+PGFiYnItMT5UaGUgSm91cm5hbCBvZiBwZWRpYXRyaWNzPC9hYmJyLTE+PC9hbHQtcGVyaW9k
aWNhbD48cGFnZXM+NjMwLTg8L3BhZ2VzPjx2b2x1bWU+MTE5PC92b2x1bWU+PG51bWJlcj40PC9u
dW1iZXI+PGVkaXRpb24+MTk5MS8xMC8wMTwvZWRpdGlvbj48a2V5d29yZHM+PGtleXdvcmQ+QWZy
aWNhbiBDb250aW5lbnRhbCBBbmNlc3RyeSBHcm91cDwva2V5d29yZD48a2V5d29yZD5CaXJ0aCBX
ZWlnaHQ8L2tleXdvcmQ+PGtleXdvcmQ+RW50ZXJvY29saXRpcywgUHNldWRvbWVtYnJhbm91cy9l
cGlkZW1pb2xvZ3kvbW9ydGFsaXR5LypwaHlzaW9wYXRob2xvZ3k8L2tleXdvcmQ+PGtleXdvcmQ+
RmVtYWxlPC9rZXl3b3JkPjxrZXl3b3JkPkdyYW0tUG9zaXRpdmUgQmFjdGVyaWEvaXNvbGF0aW9u
ICZhbXA7IHB1cmlmaWNhdGlvbjwva2V5d29yZD48a2V5d29yZD5IdW1hbnM8L2tleXdvcmQ+PGtl
eXdvcmQ+KkluZmFudCwgTG93IEJpcnRoIFdlaWdodDwva2V5d29yZD48a2V5d29yZD5JbmZhbnQs
IE5ld2Jvcm48L2tleXdvcmQ+PGtleXdvcmQ+SW50ZW5zaXZlIENhcmUgVW5pdHMsIE5lb25hdGFs
PC9rZXl3b3JkPjxrZXl3b3JkPk1hbGU8L2tleXdvcmQ+PGtleXdvcmQ+TXVsdGljZW50ZXIgU3R1
ZGllcyBhcyBUb3BpYzwva2V5d29yZD48a2V5d29yZD5QcmVuYXRhbCBDYXJlPC9rZXl3b3JkPjxr
ZXl3b3JkPlByb2dub3Npczwva2V5d29yZD48a2V5d29yZD5SaXNrIEZhY3RvcnM8L2tleXdvcmQ+
PGtleXdvcmQ+U2V4IEZhY3RvcnM8L2tleXdvcmQ+PC9rZXl3b3Jkcz48ZGF0ZXM+PHllYXI+MTk5
MTwveWVhcj48cHViLWRhdGVzPjxkYXRlPk9jdDwvZGF0ZT48L3B1Yi1kYXRlcz48L2RhdGVzPjxp
c2JuPjAwMjItMzQ3NiAoUHJpbnQpJiN4RDswMDIyLTM0NzY8L2lzYm4+PGFjY2Vzc2lvbi1udW0+
MTkxOTg5NzwvYWNjZXNzaW9uLW51bT48dXJscz48cmVsYXRlZC11cmxzPjx1cmw+aHR0cDovL2Fj
LmVscy1jZG4uY29tL1MwMDIyMzQ3NjA1ODI0MTg3LzEtczIuMC1TMDAyMjM0NzYwNTgyNDE4Ny1t
YWluLnBkZj9fdGlkPWYxOTI0YmJjLTNkYjQtMTFlNC05MjkyLTAwMDAwYWFiMGY2YiZhbXA7YWNk
bmF0PTE0MTA4ODA5ODhfYjRkZmZhZWJjYjRkZDYzMjMwNTIyMjU2N2Y5MjQ1YWE8L3VybD48L3Jl
bGF0ZWQtdXJscz48L3VybHM+PHJlbW90ZS1kYXRhYmFzZS1wcm92aWRlcj5OTE08L3JlbW90ZS1k
YXRhYmFzZS1wcm92aWRlcj48bGFuZ3VhZ2U+ZW5nPC9sYW5ndWFnZT48L3JlY29yZD48L0NpdGU+
PENpdGU+PEF1dGhvcj5CbGFrZWx5PC9BdXRob3I+PFllYXI+MjAwNTwvWWVhcj48UmVjTnVtPjc5
MDwvUmVjTnVtPjxyZWNvcmQ+PHJlYy1udW1iZXI+NzkwPC9yZWMtbnVtYmVyPjxmb3JlaWduLWtl
eXM+PGtleSBhcHA9IkVOIiBkYi1pZD0icmR4dngyZTVyNXJmejdldGRhcXZ4MGZ4d3IwOXdwZnB0
d2QyIiB0aW1lc3RhbXA9IjE0MTA2NTcyMzEiPjc5MDwva2V5PjwvZm9yZWlnbi1rZXlzPjxyZWYt
dHlwZSBuYW1lPSJKb3VybmFsIEFydGljbGUiPjE3PC9yZWYtdHlwZT48Y29udHJpYnV0b3JzPjxh
dXRob3JzPjxhdXRob3I+Qmxha2VseSwgTS4gTC48L2F1dGhvcj48YXV0aG9yPkxhbGx5LCBLLiBQ
LjwvYXV0aG9yPjxhdXRob3I+TWNEb25hbGQsIFMuPC9hdXRob3I+PGF1dGhvcj5Ccm93biwgUi4g
TC48L2F1dGhvcj48YXV0aG9yPkJhcm5oYXJ0LCBELiBDLjwvYXV0aG9yPjxhdXRob3I+Umlja2V0
dHMsIFIuIFIuPC9hdXRob3I+PGF1dGhvcj5UaG9tcHNvbiwgVy4gUi48L2F1dGhvcj48YXV0aG9y
PlNjaGVyZXIsIEwuIFIuPC9hdXRob3I+PGF1dGhvcj5LbGVpbiwgTS4gRC48L2F1dGhvcj48YXV0
aG9yPkxldHRvbiwgUi4gVy48L2F1dGhvcj48YXV0aG9yPkNod2FscywgVy4gSi48L2F1dGhvcj48
YXV0aG9yPlRvdWxvdWtpYW4sIFIuIEouPC9hdXRob3I+PGF1dGhvcj5LdXJrY2h1YmFzY2hlLCBB
LiBHLjwvYXV0aG9yPjxhdXRob3I+U2tpbm5lciwgTS4gQS48L2F1dGhvcj48YXV0aG9yPk1vc3Ms
IFIuIEwuPC9hdXRob3I+PGF1dGhvcj5IaWxmaWtlciwgTS4gTC48L2F1dGhvcj48L2F1dGhvcnM+
PC9jb250cmlidXRvcnM+PGF1dGgtYWRkcmVzcz5Vbml2ZXJzaXR5IG9mIFRlbm5lc3NlZSwgSGVh
bHRoIFNjaWVuY2UgQ2VudGVyLCBNZW1waGlzLCBUZW5uZXNzZWUgMzgxMDUsIFVTQS4gbWJsYWtl
bHlAdXRtZW0uZWR1PC9hdXRoLWFkZHJlc3M+PHRpdGxlcz48dGl0bGU+UG9zdG9wZXJhdGl2ZSBv
dXRjb21lcyBvZiBleHRyZW1lbHkgbG93IGJpcnRoLXdlaWdodCBpbmZhbnRzIHdpdGggbmVjcm90
aXppbmcgZW50ZXJvY29saXRpcyBvciBpc29sYXRlZCBpbnRlc3RpbmFsIHBlcmZvcmF0aW9uOiBh
IHByb3NwZWN0aXZlIGNvaG9ydCBzdHVkeSBieSB0aGUgTklDSEQgTmVvbmF0YWwgUmVzZWFyY2gg
TmV0d29yazwvdGl0bGU+PHNlY29uZGFyeS10aXRsZT5Bbm4gU3VyZzwvc2Vjb25kYXJ5LXRpdGxl
PjxhbHQtdGl0bGU+QW5uYWxzIG9mIHN1cmdlcnk8L2FsdC10aXRsZT48L3RpdGxlcz48cGVyaW9k
aWNhbD48ZnVsbC10aXRsZT5Bbm4gU3VyZzwvZnVsbC10aXRsZT48YWJici0xPkFubmFscyBvZiBz
dXJnZXJ5PC9hYmJyLTE+PC9wZXJpb2RpY2FsPjxhbHQtcGVyaW9kaWNhbD48ZnVsbC10aXRsZT5B
bm4gU3VyZzwvZnVsbC10aXRsZT48YWJici0xPkFubmFscyBvZiBzdXJnZXJ5PC9hYmJyLTE+PC9h
bHQtcGVyaW9kaWNhbD48cGFnZXM+OTg0LTk7IGRpc2N1c3Npb24gOTg5LTk0PC9wYWdlcz48dm9s
dW1lPjI0MTwvdm9sdW1lPjxudW1iZXI+NjwvbnVtYmVyPjxlZGl0aW9uPjIwMDUvMDUvMjU8L2Vk
aXRpb24+PGtleXdvcmRzPjxrZXl3b3JkPkRyYWluYWdlPC9rZXl3b3JkPjxrZXl3b3JkPkVudGVy
b2NvbGl0aXMsIE5lY3JvdGl6aW5nL21vcnRhbGl0eS8qc3VyZ2VyeTwva2V5d29yZD48a2V5d29y
ZD5Ib3NwaXRhbCBNb3J0YWxpdHk8L2tleXdvcmQ+PGtleXdvcmQ+SHVtYW5zPC9rZXl3b3JkPjxr
ZXl3b3JkPkluZmFudCwgTmV3Ym9ybjwva2V5d29yZD48a2V5d29yZD4qSW5mYW50LCBWZXJ5IExv
dyBCaXJ0aCBXZWlnaHQ8L2tleXdvcmQ+PGtleXdvcmQ+SW50ZXN0aW5hbCBQZXJmb3JhdGlvbi9t
b3J0YWxpdHkvKnN1cmdlcnk8L2tleXdvcmQ+PGtleXdvcmQ+TGFwYXJvdG9teTwva2V5d29yZD48
a2V5d29yZD5Qcm9zcGVjdGl2ZSBTdHVkaWVzPC9rZXl3b3JkPjxrZXl3b3JkPlN1cmdpY2FsIFdv
dW5kIERlaGlzY2VuY2UvZXBpZGVtaW9sb2d5PC9rZXl3b3JkPjxrZXl3b3JkPlRyZWF0bWVudCBP
dXRjb21lPC9rZXl3b3JkPjwva2V5d29yZHM+PGRhdGVzPjx5ZWFyPjIwMDU8L3llYXI+PHB1Yi1k
YXRlcz48ZGF0ZT5KdW48L2RhdGU+PC9wdWItZGF0ZXM+PC9kYXRlcz48aXNibj4wMDAzLTQ5MzIg
KFByaW50KSYjeEQ7MDAwMy00OTMyPC9pc2JuPjxhY2Nlc3Npb24tbnVtPjE1OTEyMDQ4PC9hY2Nl
c3Npb24tbnVtPjx1cmxzPjxyZWxhdGVkLXVybHM+PHVybD5odHRwOi8vd3d3Lm5jYmkubmxtLm5p
aC5nb3YvcG1jL2FydGljbGVzL1BNQzEzNTkwNzYvcGRmLzIwMDUwNjAwczAwMDE2cDk4NC5wZGY8
L3VybD48L3JlbGF0ZWQtdXJscz48L3VybHM+PGN1c3RvbTI+UG1jMTM1OTA3NjwvY3VzdG9tMj48
cmVtb3RlLWRhdGFiYXNlLXByb3ZpZGVyPk5MTTwvcmVtb3RlLWRhdGFiYXNlLXByb3ZpZGVyPjxs
YW5ndWFnZT5lbmc8L2xhbmd1YWdlPjwvcmVjb3JkPjwvQ2l0ZT48Q2l0ZT48QXV0aG9yPkd1aWxs
ZXQ8L0F1dGhvcj48WWVhcj4yMDA2PC9ZZWFyPjxSZWNOdW0+ODQzPC9SZWNOdW0+PHJlY29yZD48
cmVjLW51bWJlcj44NDM8L3JlYy1udW1iZXI+PGZvcmVpZ24ta2V5cz48a2V5IGFwcD0iRU4iIGRi
LWlkPSJyZHh2eDJlNXI1cmZ6N2V0ZGFxdngwZnh3cjA5d3BmcHR3ZDIiIHRpbWVzdGFtcD0iMTQx
MDcyMzIzNyI+ODQzPC9rZXk+PC9mb3JlaWduLWtleXM+PHJlZi10eXBlIG5hbWU9IkpvdXJuYWwg
QXJ0aWNsZSI+MTc8L3JlZi10eXBlPjxjb250cmlidXRvcnM+PGF1dGhvcnM+PGF1dGhvcj5HdWls
bGV0LCBSLjwvYXV0aG9yPjxhdXRob3I+U3RvbGwsIEIuIEouPC9hdXRob3I+PGF1dGhvcj5Db3R0
ZW4sIEMuIE0uPC9hdXRob3I+PGF1dGhvcj5HYW50eiwgTS48L2F1dGhvcj48YXV0aG9yPk1jRG9u
YWxkLCBTLjwvYXV0aG9yPjxhdXRob3I+UG9vbGUsIFcuIEsuPC9hdXRob3I+PGF1dGhvcj5QaGVs
cHMsIEQuIEwuPC9hdXRob3I+PC9hdXRob3JzPjwvY29udHJpYnV0b3JzPjxhdXRoLWFkZHJlc3M+
RGl2aXNpb24gb2YgTmVvbmF0b2xvZ3ksIERlcGFydG1lbnQgb2YgUGVkaWF0cmljcywgVW5pdmVy
c2l0eSBvZiBSb2NoZXN0ZXIsIFJvY2hlc3RlciwgTmV3IFlvcmssIFVTQS4gcm9ubmllX2d1aWxs
ZXRAdXJtYy5yb2NoZXN0ZXIuZWR1PC9hdXRoLWFkZHJlc3M+PHRpdGxlcz48dGl0bGU+QXNzb2Np
YXRpb24gb2YgSDItYmxvY2tlciB0aGVyYXB5IGFuZCBoaWdoZXIgaW5jaWRlbmNlIG9mIG5lY3Jv
dGl6aW5nIGVudGVyb2NvbGl0aXMgaW4gdmVyeSBsb3cgYmlydGggd2VpZ2h0IGluZmFudHM8L3Rp
dGxlPjxzZWNvbmRhcnktdGl0bGU+UGVkaWF0cmljczwvc2Vjb25kYXJ5LXRpdGxlPjxhbHQtdGl0
bGU+UGVkaWF0cmljczwvYWx0LXRpdGxlPjwvdGl0bGVzPjxwZXJpb2RpY2FsPjxmdWxsLXRpdGxl
PlBlZGlhdHJpY3M8L2Z1bGwtdGl0bGU+PC9wZXJpb2RpY2FsPjxhbHQtcGVyaW9kaWNhbD48ZnVs
bC10aXRsZT5QZWRpYXRyaWNzPC9mdWxsLXRpdGxlPjwvYWx0LXBlcmlvZGljYWw+PHBhZ2VzPmUx
MzctNDI8L3BhZ2VzPjx2b2x1bWU+MTE3PC92b2x1bWU+PG51bWJlcj4yPC9udW1iZXI+PGVkaXRp
b24+MjAwNi8wMS8wNTwvZWRpdGlvbj48a2V5d29yZHM+PGtleXdvcmQ+Q2FzZS1Db250cm9sIFN0
dWRpZXM8L2tleXdvcmQ+PGtleXdvcmQ+RW50ZXJvY29saXRpcywgTmVjcm90aXppbmcvKmNoZW1p
Y2FsbHkgaW5kdWNlZDwva2V5d29yZD48a2V5d29yZD5GZW1hbGU8L2tleXdvcmQ+PGtleXdvcmQ+
SGlzdGFtaW5lIEgyIEFudGFnb25pc3RzLyphZHZlcnNlIGVmZmVjdHMvdGhlcmFwZXV0aWMgdXNl
PC9rZXl3b3JkPjxrZXl3b3JkPkh1bWFuczwva2V5d29yZD48a2V5d29yZD5JbmZhbnQsIE5ld2Jv
cm48L2tleXdvcmQ+PGtleXdvcmQ+KkluZmFudCwgVmVyeSBMb3cgQmlydGggV2VpZ2h0PC9rZXl3
b3JkPjxrZXl3b3JkPk1hbGU8L2tleXdvcmQ+PC9rZXl3b3Jkcz48ZGF0ZXM+PHllYXI+MjAwNjwv
eWVhcj48cHViLWRhdGVzPjxkYXRlPkZlYjwvZGF0ZT48L3B1Yi1kYXRlcz48L2RhdGVzPjxpc2Ju
PjAwMzEtNDAwNTwvaXNibj48YWNjZXNzaW9uLW51bT4xNjM5MDkyMDwvYWNjZXNzaW9uLW51bT48
dXJscz48cmVsYXRlZC11cmxzPjx1cmw+aHR0cDovL3BlZGlhdHJpY3MuYWFwcHVibGljYXRpb25z
Lm9yZy9jb250ZW50LzExNy8yL2UxMzcuZnVsbC5wZGY8L3VybD48L3JlbGF0ZWQtdXJscz48L3Vy
bHM+PGVsZWN0cm9uaWMtcmVzb3VyY2UtbnVtPjEwLjE1NDIvcGVkcy4yMDA1LTE1NDM8L2VsZWN0
cm9uaWMtcmVzb3VyY2UtbnVtPjxyZW1vdGUtZGF0YWJhc2UtcHJvdmlkZXI+TkxNPC9yZW1vdGUt
ZGF0YWJhc2UtcHJvdmlkZXI+PGxhbmd1YWdlPmVuZzwvbGFuZ3VhZ2U+PC9yZWNvcmQ+PC9DaXRl
PjxDaXRlPjxBdXRob3I+Qmxha2VseTwvQXV0aG9yPjxZZWFyPjIwMDY8L1llYXI+PFJlY051bT43
OTE8L1JlY051bT48cmVjb3JkPjxyZWMtbnVtYmVyPjc5MTwvcmVjLW51bWJlcj48Zm9yZWlnbi1r
ZXlzPjxrZXkgYXBwPSJFTiIgZGItaWQ9InJkeHZ4MmU1cjVyZno3ZXRkYXF2eDBmeHdyMDl3cGZw
dHdkMiIgdGltZXN0YW1wPSIxNDEwNjU3MzUwIj43OTE8L2tleT48L2ZvcmVpZ24ta2V5cz48cmVm
LXR5cGUgbmFtZT0iSm91cm5hbCBBcnRpY2xlIj4xNzwvcmVmLXR5cGU+PGNvbnRyaWJ1dG9ycz48
YXV0aG9ycz48YXV0aG9yPkJsYWtlbHksIE0uIEwuPC9hdXRob3I+PGF1dGhvcj5UeXNvbiwgSi4g
RS48L2F1dGhvcj48YXV0aG9yPkxhbGx5LCBLLiBQLjwvYXV0aG9yPjxhdXRob3I+TWNEb25hbGQs
IFMuPC9hdXRob3I+PGF1dGhvcj5TdG9sbCwgQi4gSi48L2F1dGhvcj48YXV0aG9yPlN0ZXZlbnNv
biwgRC4gSy48L2F1dGhvcj48YXV0aG9yPlBvb2xlLCBXLiBLLjwvYXV0aG9yPjxhdXRob3I+Sm9i
ZSwgQS4gSC48L2F1dGhvcj48YXV0aG9yPldyaWdodCwgTC4gTC48L2F1dGhvcj48YXV0aG9yPkhp
Z2dpbnMsIFIuIEQuPC9hdXRob3I+PC9hdXRob3JzPjwvY29udHJpYnV0b3JzPjxhdXRoLWFkZHJl
c3M+VW5pdmVyc2l0eSBvZiBUZW5uZXNzZWUgSGVhbHRoIFNjaWVuY2UgQ2VudGVyLCBNZW1waGlz
LCBUZW5uZXNzZWUsIFVTQS4gbWJsYWtlbHlAdXRtZW0uZWR1PC9hdXRoLWFkZHJlc3M+PHRpdGxl
cz48dGl0bGU+TGFwYXJvdG9teSB2ZXJzdXMgcGVyaXRvbmVhbCBkcmFpbmFnZSBmb3IgbmVjcm90
aXppbmcgZW50ZXJvY29saXRpcyBvciBpc29sYXRlZCBpbnRlc3RpbmFsIHBlcmZvcmF0aW9uIGlu
IGV4dHJlbWVseSBsb3cgYmlydGggd2VpZ2h0IGluZmFudHM6IG91dGNvbWVzIHRocm91Z2ggMTgg
bW9udGhzIGFkanVzdGVkIGFnZTwvdGl0bGU+PHNlY29uZGFyeS10aXRsZT5QZWRpYXRyaWNzPC9z
ZWNvbmRhcnktdGl0bGU+PGFsdC10aXRsZT5QZWRpYXRyaWNzPC9hbHQtdGl0bGU+PC90aXRsZXM+
PHBlcmlvZGljYWw+PGZ1bGwtdGl0bGU+UGVkaWF0cmljczwvZnVsbC10aXRsZT48L3BlcmlvZGlj
YWw+PGFsdC1wZXJpb2RpY2FsPjxmdWxsLXRpdGxlPlBlZGlhdHJpY3M8L2Z1bGwtdGl0bGU+PC9h
bHQtcGVyaW9kaWNhbD48cGFnZXM+ZTY4MC03PC9wYWdlcz48dm9sdW1lPjExNzwvdm9sdW1lPjxu
dW1iZXI+NDwvbnVtYmVyPjxlZGl0aW9uPjIwMDYvMDMvMjI8L2VkaXRpb24+PGtleXdvcmRzPjxr
ZXl3b3JkPkNoaWxkIERldmVsb3BtZW50PC9rZXl3b3JkPjxrZXl3b3JkPkNvaG9ydCBTdHVkaWVz
PC9rZXl3b3JkPjxrZXl3b3JkPipEcmFpbmFnZTwva2V5d29yZD48a2V5d29yZD5FbnRlcm9jb2xp
dGlzLCBOZWNyb3RpemluZy9tb3J0YWxpdHkvKnN1cmdlcnk8L2tleXdvcmQ+PGtleXdvcmQ+SHVt
YW5zPC9rZXl3b3JkPjxrZXl3b3JkPkluZmFudDwva2V5d29yZD48a2V5d29yZD5JbmZhbnQsIE5l
d2Jvcm48L2tleXdvcmQ+PGtleXdvcmQ+SW5mYW50LCBQcmVtYXR1cmUsIERpc2Vhc2VzLypzdXJn
ZXJ5PC9rZXl3b3JkPjxrZXl3b3JkPipJbmZhbnQsIFZlcnkgTG93IEJpcnRoIFdlaWdodDwva2V5
d29yZD48a2V5d29yZD5JbnRlc3RpbmFsIFBlcmZvcmF0aW9uLypzdXJnZXJ5PC9rZXl3b3JkPjxr
ZXl3b3JkPipMYXBhcm90b215PC9rZXl3b3JkPjxrZXl3b3JkPk5ldXJvbG9naWMgRXhhbWluYXRp
b248L2tleXdvcmQ+PGtleXdvcmQ+KlBlcml0b25lYWwgQ2F2aXR5PC9rZXl3b3JkPjxrZXl3b3Jk
PlN1cnZpdmFsIFJhdGU8L2tleXdvcmQ+PGtleXdvcmQ+VHJlYXRtZW50IE91dGNvbWU8L2tleXdv
cmQ+PC9rZXl3b3Jkcz48ZGF0ZXM+PHllYXI+MjAwNjwveWVhcj48cHViLWRhdGVzPjxkYXRlPkFw
cjwvZGF0ZT48L3B1Yi1kYXRlcz48L2RhdGVzPjxpc2JuPjAwMzEtNDAwNTwvaXNibj48YWNjZXNz
aW9uLW51bT4xNjU0OTUwMzwvYWNjZXNzaW9uLW51bT48dXJscz48cmVsYXRlZC11cmxzPjx1cmw+
aHR0cDovL3BlZGlhdHJpY3MuYWFwcHVibGljYXRpb25zLm9yZy9jb250ZW50LzExNy80L2U2ODAu
ZnVsbC5wZGY8L3VybD48L3JlbGF0ZWQtdXJscz48L3VybHM+PGVsZWN0cm9uaWMtcmVzb3VyY2Ut
bnVtPjEwLjE1NDIvcGVkcy4yMDA1LTEyNzM8L2VsZWN0cm9uaWMtcmVzb3VyY2UtbnVtPjxyZW1v
dGUtZGF0YWJhc2UtcHJvdmlkZXI+TkxNPC9yZW1vdGUtZGF0YWJhc2UtcHJvdmlkZXI+PGxhbmd1
YWdlPmVuZzwvbGFuZ3VhZ2U+PC9yZWNvcmQ+PC9DaXRlPjxDaXRlPjxBdXRob3I+UGlldHo8L0F1
dGhvcj48WWVhcj4yMDA3PC9ZZWFyPjxSZWNOdW0+NTA5PC9SZWNOdW0+PHJlY29yZD48cmVjLW51
bWJlcj41MDk8L3JlYy1udW1iZXI+PGZvcmVpZ24ta2V5cz48a2V5IGFwcD0iRU4iIGRiLWlkPSJy
ZHh2eDJlNXI1cmZ6N2V0ZGFxdngwZnh3cjA5d3BmcHR3ZDIiIHRpbWVzdGFtcD0iMTQwMjU5ODM0
MCI+NTA5PC9rZXk+PC9mb3JlaWduLWtleXM+PHJlZi10eXBlIG5hbWU9IkpvdXJuYWwgQXJ0aWNs
ZSI+MTc8L3JlZi10eXBlPjxjb250cmlidXRvcnM+PGF1dGhvcnM+PGF1dGhvcj5QaWV0eiwgSi48
L2F1dGhvcj48YXV0aG9yPkFjaGFudGksIEIuPC9hdXRob3I+PGF1dGhvcj5MaWxpZW4sIEwuPC9h
dXRob3I+PGF1dGhvcj5TdGVwa2EsIEUuIEMuPC9hdXRob3I+PGF1dGhvcj5NZWh0YSwgUy4gSy48
L2F1dGhvcj48L2F1dGhvcnM+PC9jb250cmlidXRvcnM+PGF1dGgtYWRkcmVzcz5OZW9uYXRhbCBE
aXZpc2lvbiwgRGVwYXJ0bWVudCBvZiBQZWRpYXRyaWNzLCBGYWlydmlldyBIb3NwaXRhbCwgQ2xl
dmVsYW5kIENsaW5pYyBIZWFsdGggU3lzdGVtLCBDbGV2ZWxhbmQsIE9oaW8gNDQxMTEtNTY1Niwg
VVNBLiBqZWZmX3BpZXR6QHBlZGlhdHJpeC5jb208L2F1dGgtYWRkcmVzcz48dGl0bGVzPjx0aXRs
ZT5QcmV2ZW50aW9uIG9mIG5lY3JvdGl6aW5nIGVudGVyb2NvbGl0aXMgaW4gcHJldGVybSBpbmZh
bnRzOiBhIDIwLXllYXIgZXhwZXJpZW5jZTwvdGl0bGU+PHNlY29uZGFyeS10aXRsZT5QZWRpYXRy
aWNzPC9zZWNvbmRhcnktdGl0bGU+PGFsdC10aXRsZT5QZWRpYXRyaWNzPC9hbHQtdGl0bGU+PC90
aXRsZXM+PHBlcmlvZGljYWw+PGZ1bGwtdGl0bGU+UGVkaWF0cmljczwvZnVsbC10aXRsZT48L3Bl
cmlvZGljYWw+PGFsdC1wZXJpb2RpY2FsPjxmdWxsLXRpdGxlPlBlZGlhdHJpY3M8L2Z1bGwtdGl0
bGU+PC9hbHQtcGVyaW9kaWNhbD48cGFnZXM+ZTE2NC03MDwvcGFnZXM+PHZvbHVtZT4xMTk8L3Zv
bHVtZT48bnVtYmVyPjE8L251bWJlcj48ZWRpdGlvbj4yMDA2LzEyLzA2PC9lZGl0aW9uPjxrZXl3
b3Jkcz48a2V5d29yZD5EZXhhbWV0aGFzb25lL2FkdmVyc2UgZWZmZWN0cy90aGVyYXBldXRpYyB1
c2U8L2tleXdvcmQ+PGtleXdvcmQ+RW50ZXJvY29saXRpcywgTmVjcm90aXppbmcvZXRpb2xvZ3kv
KnByZXZlbnRpb24gJmFtcDsgY29udHJvbDwva2V5d29yZD48a2V5d29yZD5GZWVkaW5nIE1ldGhv
ZHM8L2tleXdvcmQ+PGtleXdvcmQ+RmVtYWxlPC9rZXl3b3JkPjxrZXl3b3JkPkh1bWFuczwva2V5
d29yZD48a2V5d29yZD5JbmRvbWV0aGFjaW4vYWR2ZXJzZSBlZmZlY3RzL3RoZXJhcGV1dGljIHVz
ZTwva2V5d29yZD48a2V5d29yZD5JbmZhbnQsIEV4dHJlbWVseSBMb3cgQmlydGggV2VpZ2h0PC9r
ZXl3b3JkPjxrZXl3b3JkPkluZmFudCwgTmV3Ym9ybjwva2V5d29yZD48a2V5d29yZD5JbmZhbnQs
IFByZW1hdHVyZSwgRGlzZWFzZXMvZXRpb2xvZ3kvKnByZXZlbnRpb24gJmFtcDsgY29udHJvbDwv
a2V5d29yZD48a2V5d29yZD4qSW5mYW50LCBWZXJ5IExvdyBCaXJ0aCBXZWlnaHQ8L2tleXdvcmQ+
PGtleXdvcmQ+SW50ZXN0aW5hbCBQZXJmb3JhdGlvbi9ldGlvbG9neS9wcmV2ZW50aW9uICZhbXA7
IGNvbnRyb2w8L2tleXdvcmQ+PGtleXdvcmQ+TWFsZTwva2V5d29yZD48L2tleXdvcmRzPjxkYXRl
cz48eWVhcj4yMDA3PC95ZWFyPjxwdWItZGF0ZXM+PGRhdGU+SmFuPC9kYXRlPjwvcHViLWRhdGVz
PjwvZGF0ZXM+PGlzYm4+MDAzMS00MDA1PC9pc2JuPjxhY2Nlc3Npb24tbnVtPjE3MTQ1OTAxPC9h
Y2Nlc3Npb24tbnVtPjx1cmxzPjxyZWxhdGVkLXVybHM+PHVybD5odHRwOi8vcGVkaWF0cmljcy5h
YXBwdWJsaWNhdGlvbnMub3JnL2NvbnRlbnQvMTE5LzEvZTE2NC5mdWxsLnBkZjwvdXJsPjwvcmVs
YXRlZC11cmxzPjwvdXJscz48ZWxlY3Ryb25pYy1yZXNvdXJjZS1udW0+MTAuMTU0Mi9wZWRzLjIw
MDYtMDUyMTwvZWxlY3Ryb25pYy1yZXNvdXJjZS1udW0+PHJlbW90ZS1kYXRhYmFzZS1wcm92aWRl
cj5OTE08L3JlbW90ZS1kYXRhYmFzZS1wcm92aWRlcj48bGFuZ3VhZ2U+ZW5nPC9sYW5ndWFnZT48
L3JlY29yZD48L0NpdGU+PENpdGU+PEF1dGhvcj5Db2xlPC9BdXRob3I+PFllYXI+MjAwODwvWWVh
cj48UmVjTnVtPjgwNDwvUmVjTnVtPjxyZWNvcmQ+PHJlYy1udW1iZXI+ODA0PC9yZWMtbnVtYmVy
Pjxmb3JlaWduLWtleXM+PGtleSBhcHA9IkVOIiBkYi1pZD0icmR4dngyZTVyNXJmejdldGRhcXZ4
MGZ4d3IwOXdwZnB0d2QyIiB0aW1lc3RhbXA9IjE0MTA3MDg3NzYiPjgwNDwva2V5PjwvZm9yZWln
bi1rZXlzPjxyZWYtdHlwZSBuYW1lPSJKb3VybmFsIEFydGljbGUiPjE3PC9yZWYtdHlwZT48Y29u
dHJpYnV0b3JzPjxhdXRob3JzPjxhdXRob3I+Q29sZSwgQy4gUi48L2F1dGhvcj48YXV0aG9yPkhh
bnNlbiwgTi4gSS48L2F1dGhvcj48YXV0aG9yPkhpZ2dpbnMsIFIuIEQuPC9hdXRob3I+PGF1dGhv
cj5aaWVnbGVyLCBULiBSLjwvYXV0aG9yPjxhdXRob3I+U3RvbGwsIEIuIEouPC9hdXRob3I+PC9h
dXRob3JzPjwvY29udHJpYnV0b3JzPjxhdXRoLWFkZHJlc3M+RW1vcnkgVW5pdmVyc2l0eSBTY2hv
b2wgb2YgTWVkaWNpbmUsIERpdmlzaW9uIG9mIFBlZGlhdHJpYyBHYXN0cm9lbnRlcm9sb2d5LCBI
ZXBhdG9sb2d5IGFuZCBOdXRyaXRpb24sIERlcGFydG1lbnQgb2YgUGVkaWF0cmljcywgMjAxNSBV
cHBlcmdhdGUgRHIsIEF0bGFudGEsIEdBIDMwMzIyLCBVU0EuIGNvbnJhZF9jb2xlQG96LnBlZC5l
bW9yeS5lZHU8L2F1dGgtYWRkcmVzcz48dGl0bGVzPjx0aXRsZT5WZXJ5IGxvdyBiaXJ0aCB3ZWln
aHQgcHJldGVybSBpbmZhbnRzIHdpdGggc3VyZ2ljYWwgc2hvcnQgYm93ZWwgc3luZHJvbWU6IGlu
Y2lkZW5jZSwgbW9yYmlkaXR5IGFuZCBtb3J0YWxpdHksIGFuZCBncm93dGggb3V0Y29tZXMgYXQg
MTggdG8gMjIgbW9udGhzPC90aXRsZT48c2Vjb25kYXJ5LXRpdGxlPlBlZGlhdHJpY3M8L3NlY29u
ZGFyeS10aXRsZT48YWx0LXRpdGxlPlBlZGlhdHJpY3M8L2FsdC10aXRsZT48L3RpdGxlcz48cGVy
aW9kaWNhbD48ZnVsbC10aXRsZT5QZWRpYXRyaWNzPC9mdWxsLXRpdGxlPjwvcGVyaW9kaWNhbD48
YWx0LXBlcmlvZGljYWw+PGZ1bGwtdGl0bGU+UGVkaWF0cmljczwvZnVsbC10aXRsZT48L2FsdC1w
ZXJpb2RpY2FsPjxwYWdlcz5lNTczLTgyPC9wYWdlcz48dm9sdW1lPjEyMjwvdm9sdW1lPjxudW1i
ZXI+MzwvbnVtYmVyPjxlZGl0aW9uPjIwMDgvMDkvMDM8L2VkaXRpb24+PGtleXdvcmRzPjxrZXl3
b3JkPkFkdWx0PC9rZXl3b3JkPjxrZXl3b3JkPkNoaWxkIERldmVsb3BtZW50LypwaHlzaW9sb2d5
PC9rZXl3b3JkPjxrZXl3b3JkPkRpZ2VzdGl2ZSBTeXN0ZW0gU3VyZ2ljYWwgUHJvY2VkdXJlcy8q
YWR2ZXJzZSBlZmZlY3RzPC9rZXl3b3JkPjxrZXl3b3JkPkVudGVyb2NvbGl0aXMsIE5lY3JvdGl6
aW5nL3N1cmdlcnk8L2tleXdvcmQ+PGtleXdvcmQ+RmVtYWxlPC9rZXl3b3JkPjxrZXl3b3JkPkZv
bGxvdy1VcCBTdHVkaWVzPC9rZXl3b3JkPjxrZXl3b3JkPkh1bWFuczwva2V5d29yZD48a2V5d29y
ZD5JbmZhbnQ8L2tleXdvcmQ+PGtleXdvcmQ+SW5mYW50LCBOZXdib3JuPC9rZXl3b3JkPjxrZXl3
b3JkPkluZmFudCwgUHJlbWF0dXJlLypncm93dGggJmFtcDsgZGV2ZWxvcG1lbnQ8L2tleXdvcmQ+
PGtleXdvcmQ+SW5mYW50LCBWZXJ5IExvdyBCaXJ0aCBXZWlnaHQvKmdyb3d0aCAmYW1wOyBkZXZl
bG9wbWVudDwva2V5d29yZD48a2V5d29yZD5NYWxlPC9rZXl3b3JkPjxrZXl3b3JkPk1vcmJpZGl0
eS90cmVuZHM8L2tleXdvcmQ+PGtleXdvcmQ+UG9zdG9wZXJhdGl2ZSBDb21wbGljYXRpb25zPC9r
ZXl3b3JkPjxrZXl3b3JkPlByZWduYW5jeTwva2V5d29yZD48a2V5d29yZD5SZXRyb3NwZWN0aXZl
IFN0dWRpZXM8L2tleXdvcmQ+PGtleXdvcmQ+U2hvcnQgQm93ZWwgU3luZHJvbWUvZXRpb2xvZ3kv
Km1vcnRhbGl0eTwva2V5d29yZD48a2V5d29yZD5TdXJ2aXZhbCBSYXRlL3RyZW5kczwva2V5d29y
ZD48a2V5d29yZD5UaW1lIEZhY3RvcnM8L2tleXdvcmQ+PGtleXdvcmQ+VW5pdGVkIFN0YXRlcy9l
cGlkZW1pb2xvZ3k8L2tleXdvcmQ+PC9rZXl3b3Jkcz48ZGF0ZXM+PHllYXI+MjAwODwveWVhcj48
cHViLWRhdGVzPjxkYXRlPlNlcDwvZGF0ZT48L3B1Yi1kYXRlcz48L2RhdGVzPjxpc2JuPjAwMzEt
NDAwNTwvaXNibj48YWNjZXNzaW9uLW51bT4xODc2MjQ5MTwvYWNjZXNzaW9uLW51bT48dXJscz48
cmVsYXRlZC11cmxzPjx1cmw+aHR0cDovL3BlZGlhdHJpY3MuYWFwcHVibGljYXRpb25zLm9yZy9j
b250ZW50LzEyMi8zL2U1NzMuZnVsbC5wZGY8L3VybD48L3JlbGF0ZWQtdXJscz48L3VybHM+PGN1
c3RvbTI+UG1jMjg0ODUyNzwvY3VzdG9tMj48Y3VzdG9tNj5OaWhtczEwNTQyNDwvY3VzdG9tNj48
ZWxlY3Ryb25pYy1yZXNvdXJjZS1udW0+MTAuMTU0Mi9wZWRzLjIwMDctMzQ0OTwvZWxlY3Ryb25p
Yy1yZXNvdXJjZS1udW0+PHJlbW90ZS1kYXRhYmFzZS1wcm92aWRlcj5OTE08L3JlbW90ZS1kYXRh
YmFzZS1wcm92aWRlcj48bGFuZ3VhZ2U+ZW5nPC9sYW5ndWFnZT48L3JlY29yZD48L0NpdGU+PENp
dGU+PEF1dGhvcj5Db3R0ZW48L0F1dGhvcj48WWVhcj4yMDA5PC9ZZWFyPjxSZWNOdW0+ODA4PC9S
ZWNOdW0+PHJlY29yZD48cmVjLW51bWJlcj44MDg8L3JlYy1udW1iZXI+PGZvcmVpZ24ta2V5cz48
a2V5IGFwcD0iRU4iIGRiLWlkPSJyZHh2eDJlNXI1cmZ6N2V0ZGFxdngwZnh3cjA5d3BmcHR3ZDIi
IHRpbWVzdGFtcD0iMTQxMDcwOTU5MCI+ODA4PC9rZXk+PC9mb3JlaWduLWtleXM+PHJlZi10eXBl
IG5hbWU9IkpvdXJuYWwgQXJ0aWNsZSI+MTc8L3JlZi10eXBlPjxjb250cmlidXRvcnM+PGF1dGhv
cnM+PGF1dGhvcj5Db3R0ZW4sIEMuIE0uPC9hdXRob3I+PGF1dGhvcj5UYXlsb3IsIFMuPC9hdXRo
b3I+PGF1dGhvcj5TdG9sbCwgQi48L2F1dGhvcj48YXV0aG9yPkdvbGRiZXJnLCBSLiBOLjwvYXV0
aG9yPjxhdXRob3I+SGFuc2VuLCBOLiBJLjwvYXV0aG9yPjxhdXRob3I+U2FuY2hleiwgUC4gSi48
L2F1dGhvcj48YXV0aG9yPkFtYmFsYXZhbmFuLCBOLjwvYXV0aG9yPjxhdXRob3I+QmVuamFtaW4s
IEQuIEsuLCBKci48L2F1dGhvcj48L2F1dGhvcnM+PC9jb250cmlidXRvcnM+PGF1dGgtYWRkcmVz
cz5EZXBhcnRtZW50IG9mIFBlZGlhdHJpY3MsIER1a2UgVW5pdmVyc2l0eSwgRHVyaGFtLCBOQyAy
NzcxMCwgVVNBLiBjb3R0ZTAxMEBtYy5kdWtlLmVkdTwvYXV0aC1hZGRyZXNzPjx0aXRsZXM+PHRp
dGxlPlByb2xvbmdlZCBkdXJhdGlvbiBvZiBpbml0aWFsIGVtcGlyaWNhbCBhbnRpYmlvdGljIHRy
ZWF0bWVudCBpcyBhc3NvY2lhdGVkIHdpdGggaW5jcmVhc2VkIHJhdGVzIG9mIG5lY3JvdGl6aW5n
IGVudGVyb2NvbGl0aXMgYW5kIGRlYXRoIGZvciBleHRyZW1lbHkgbG93IGJpcnRoIHdlaWdodCBp
bmZhbnRzPC90aXRsZT48c2Vjb25kYXJ5LXRpdGxlPlBlZGlhdHJpY3M8L3NlY29uZGFyeS10aXRs
ZT48YWx0LXRpdGxlPlBlZGlhdHJpY3M8L2FsdC10aXRsZT48L3RpdGxlcz48cGVyaW9kaWNhbD48
ZnVsbC10aXRsZT5QZWRpYXRyaWNzPC9mdWxsLXRpdGxlPjwvcGVyaW9kaWNhbD48YWx0LXBlcmlv
ZGljYWw+PGZ1bGwtdGl0bGU+UGVkaWF0cmljczwvZnVsbC10aXRsZT48L2FsdC1wZXJpb2RpY2Fs
PjxwYWdlcz41OC02NjwvcGFnZXM+PHZvbHVtZT4xMjM8L3ZvbHVtZT48bnVtYmVyPjE8L251bWJl
cj48ZWRpdGlvbj4yMDA5LzAxLzAyPC9lZGl0aW9uPjxrZXl3b3Jkcz48a2V5d29yZD5BbnRpLUJh
Y3RlcmlhbCBBZ2VudHMvYWRtaW5pc3RyYXRpb24gJmFtcDsgZG9zYWdlLyphZHZlcnNlIGVmZmVj
dHM8L2tleXdvcmQ+PGtleXdvcmQ+Q29ob3J0IFN0dWRpZXM8L2tleXdvcmQ+PGtleXdvcmQ+RHJ1
ZyBBZG1pbmlzdHJhdGlvbiBTY2hlZHVsZTwva2V5d29yZD48a2V5d29yZD5FbXBpcmljYWwgUmVz
ZWFyY2g8L2tleXdvcmQ+PGtleXdvcmQ+RW50ZXJvY29saXRpcywgTmVjcm90aXppbmcvKmNoZW1p
Y2FsbHkgaW5kdWNlZC8qbW9ydGFsaXR5PC9rZXl3b3JkPjxrZXl3b3JkPkh1bWFuczwva2V5d29y
ZD48a2V5d29yZD4qSW5mYW50LCBFeHRyZW1lbHkgTG93IEJpcnRoIFdlaWdodDwva2V5d29yZD48
a2V5d29yZD5JbmZhbnQsIE5ld2Jvcm48L2tleXdvcmQ+PGtleXdvcmQ+SW5mYW50LCBQcmVtYXR1
cmUsIERpc2Vhc2VzLypjaGVtaWNhbGx5IGluZHVjZWQvKm1vcnRhbGl0eTwva2V5d29yZD48a2V5
d29yZD5Nb3J0YWxpdHkvdHJlbmRzPC9rZXl3b3JkPjxrZXl3b3JkPlByb3NwZWN0aXZlIFN0dWRp
ZXM8L2tleXdvcmQ+PGtleXdvcmQ+UmV0cm9zcGVjdGl2ZSBTdHVkaWVzPC9rZXl3b3JkPjxrZXl3
b3JkPlJpc2sgRmFjdG9yczwva2V5d29yZD48L2tleXdvcmRzPjxkYXRlcz48eWVhcj4yMDA5PC95
ZWFyPjxwdWItZGF0ZXM+PGRhdGU+SmFuPC9kYXRlPjwvcHViLWRhdGVzPjwvZGF0ZXM+PGlzYm4+
MDAzMS00MDA1PC9pc2JuPjxhY2Nlc3Npb24tbnVtPjE5MTE3ODYxPC9hY2Nlc3Npb24tbnVtPjx1
cmxzPjxyZWxhdGVkLXVybHM+PHVybD5odHRwOi8vcGVkaWF0cmljcy5hYXBwdWJsaWNhdGlvbnMu
b3JnL2NvbnRlbnQvMTIzLzEvNTguZnVsbC5wZGY8L3VybD48L3JlbGF0ZWQtdXJscz48L3VybHM+
PGN1c3RvbTI+UG1jMjc2MDIyMjwvY3VzdG9tMj48Y3VzdG9tNj5OaWhtczEwNTU0OTwvY3VzdG9t
Nj48ZWxlY3Ryb25pYy1yZXNvdXJjZS1udW0+MTAuMTU0Mi9wZWRzLjIwMDctMzQyMzwvZWxlY3Ry
b25pYy1yZXNvdXJjZS1udW0+PHJlbW90ZS1kYXRhYmFzZS1wcm92aWRlcj5OTE08L3JlbW90ZS1k
YXRhYmFzZS1wcm92aWRlcj48bGFuZ3VhZ2U+ZW5nPC9sYW5ndWFnZT48L3JlY29yZD48L0NpdGU+
PENpdGU+PEF1dGhvcj5NZWluemVuLURlcnI8L0F1dGhvcj48WWVhcj4yMDA5PC9ZZWFyPjxSZWNO
dW0+ODk2PC9SZWNOdW0+PHJlY29yZD48cmVjLW51bWJlcj44OTY8L3JlYy1udW1iZXI+PGZvcmVp
Z24ta2V5cz48a2V5IGFwcD0iRU4iIGRiLWlkPSJyZHh2eDJlNXI1cmZ6N2V0ZGFxdngwZnh3cjA5
d3BmcHR3ZDIiIHRpbWVzdGFtcD0iMTQxMDczMjUwNyI+ODk2PC9rZXk+PC9mb3JlaWduLWtleXM+
PHJlZi10eXBlIG5hbWU9IkpvdXJuYWwgQXJ0aWNsZSI+MTc8L3JlZi10eXBlPjxjb250cmlidXRv
cnM+PGF1dGhvcnM+PGF1dGhvcj5NZWluemVuLURlcnIsIEouPC9hdXRob3I+PGF1dGhvcj5Nb3Jy
b3csIEEuIEwuPC9hdXRob3I+PGF1dGhvcj5Ib3JudW5nLCBSLiBXLjwvYXV0aG9yPjxhdXRob3I+
RG9ub3ZhbiwgRS4gRi48L2F1dGhvcj48YXV0aG9yPkRpZXRyaWNoLCBLLiBOLjwvYXV0aG9yPjxh
dXRob3I+U3VjY29wLCBQLiBBLjwvYXV0aG9yPjwvYXV0aG9ycz48L2NvbnRyaWJ1dG9ycz48YXV0
aC1hZGRyZXNzPkRpdmlzaW9uIG9mIEJpb3N0YXRpc3RpY3MgYW5kIEVwaWRlbWlvbG9neSwgQ2lu
Y2lubmF0aSBDaGlsZHJlbiZhcG9zO3MgSG9zcGl0YWwgTWVkaWNhbCBDZW50ZXIsIENpbmNpbm5h
dGksIE9IIDQ1MjI5LTMwMzksIFVTQS4gamFyZWVuLm1laW56ZW4tZGVyckBjY2htYy5vcmc8L2F1
dGgtYWRkcmVzcz48dGl0bGVzPjx0aXRsZT5FcGlkZW1pb2xvZ3kgb2YgbmVjcm90aXppbmcgZW50
ZXJvY29saXRpcyB0ZW1wb3JhbCBjbHVzdGVyaW5nIGluIHR3byBuZW9uYXRvbG9neSBwcmFjdGlj
ZXM8L3RpdGxlPjxzZWNvbmRhcnktdGl0bGU+SiBQZWRpYXRyPC9zZWNvbmRhcnktdGl0bGU+PGFs
dC10aXRsZT5UaGUgSm91cm5hbCBvZiBwZWRpYXRyaWNzPC9hbHQtdGl0bGU+PC90aXRsZXM+PHBl
cmlvZGljYWw+PGZ1bGwtdGl0bGU+SiBQZWRpYXRyPC9mdWxsLXRpdGxlPjxhYmJyLTE+VGhlIEpv
dXJuYWwgb2YgcGVkaWF0cmljczwvYWJici0xPjwvcGVyaW9kaWNhbD48YWx0LXBlcmlvZGljYWw+
PGZ1bGwtdGl0bGU+SiBQZWRpYXRyPC9mdWxsLXRpdGxlPjxhYmJyLTE+VGhlIEpvdXJuYWwgb2Yg
cGVkaWF0cmljczwvYWJici0xPjwvYWx0LXBlcmlvZGljYWw+PHBhZ2VzPjY1Ni02MTwvcGFnZXM+
PHZvbHVtZT4xNTQ8L3ZvbHVtZT48bnVtYmVyPjU8L251bWJlcj48ZWRpdGlvbj4yMDA4LzEyLzMw
PC9lZGl0aW9uPjxrZXl3b3Jkcz48a2V5d29yZD5EaXNlYXNlIE91dGJyZWFrcy8qc3RhdGlzdGlj
cyAmYW1wOyBudW1lcmljYWwgZGF0YTwva2V5d29yZD48a2V5d29yZD5FbnRlcm9jb2xpdGlzLCBO
ZWNyb3RpemluZy8qZXBpZGVtaW9sb2d5PC9rZXl3b3JkPjxrZXl3b3JkPkh1bWFuczwva2V5d29y
ZD48a2V5d29yZD5JbmNpZGVuY2U8L2tleXdvcmQ+PGtleXdvcmQ+SW5mYW50LCBOZXdib3JuPC9r
ZXl3b3JkPjxrZXl3b3JkPkluZmFudCwgTmV3Ym9ybiwgRGlzZWFzZXMvKmVwaWRlbWlvbG9neTwv
a2V5d29yZD48a2V5d29yZD5JbmZhbnQsIFZlcnkgTG93IEJpcnRoIFdlaWdodDwva2V5d29yZD48
a2V5d29yZD5JbnRlbnNpdmUgQ2FyZSBVbml0cywgTmVvbmF0YWw8L2tleXdvcmQ+PGtleXdvcmQ+
T2hpby9lcGlkZW1pb2xvZ3k8L2tleXdvcmQ+PGtleXdvcmQ+UmV0cm9zcGVjdGl2ZSBTdHVkaWVz
PC9rZXl3b3JkPjxrZXl3b3JkPlNlYXNvbnM8L2tleXdvcmQ+PC9rZXl3b3Jkcz48ZGF0ZXM+PHll
YXI+MjAwOTwveWVhcj48cHViLWRhdGVzPjxkYXRlPk1heTwvZGF0ZT48L3B1Yi1kYXRlcz48L2Rh
dGVzPjxpc2JuPjAwMjItMzQ3NjwvaXNibj48YWNjZXNzaW9uLW51bT4xOTExMTMxNzwvYWNjZXNz
aW9uLW51bT48dXJscz48cmVsYXRlZC11cmxzPjx1cmw+aHR0cDovL3d3dy5uY2JpLm5sbS5uaWgu
Z292L3BtYy9hcnRpY2xlcy9QTUMyNzAwMzY0L3BkZi9uaWhtczExMjkzNi5wZGY8L3VybD48L3Jl
bGF0ZWQtdXJscz48L3VybHM+PGN1c3RvbTI+UG1jMjcwMDM2NDwvY3VzdG9tMj48Y3VzdG9tNj5O
aWhtczExMjkzNjwvY3VzdG9tNj48ZWxlY3Ryb25pYy1yZXNvdXJjZS1udW0+MTAuMTAxNi9qLmpw
ZWRzLjIwMDguMTEuMDAyPC9lbGVjdHJvbmljLXJlc291cmNlLW51bT48cmVtb3RlLWRhdGFiYXNl
LXByb3ZpZGVyPk5MTTwvcmVtb3RlLWRhdGFiYXNlLXByb3ZpZGVyPjxsYW5ndWFnZT5lbmc8L2xh
bmd1YWdlPjwvcmVjb3JkPjwvQ2l0ZT48Q2l0ZT48QXV0aG9yPkZpdHpnaWJib25zPC9BdXRob3I+
PFllYXI+MjAwOTwvWWVhcj48UmVjTnVtPjM4MTwvUmVjTnVtPjxyZWNvcmQ+PHJlYy1udW1iZXI+
MzgxPC9yZWMtbnVtYmVyPjxmb3JlaWduLWtleXM+PGtleSBhcHA9IkVOIiBkYi1pZD0icmR4dngy
ZTVyNXJmejdldGRhcXZ4MGZ4d3IwOXdwZnB0d2QyIiB0aW1lc3RhbXA9IjE0MDI1OTc0NTkiPjM4
MTwva2V5PjwvZm9yZWlnbi1rZXlzPjxyZWYtdHlwZSBuYW1lPSJKb3VybmFsIEFydGljbGUiPjE3
PC9yZWYtdHlwZT48Y29udHJpYnV0b3JzPjxhdXRob3JzPjxhdXRob3I+Rml0emdpYmJvbnMsIFMu
IEMuPC9hdXRob3I+PGF1dGhvcj5DaGluZywgWS48L2F1dGhvcj48YXV0aG9yPll1LCBELjwvYXV0
aG9yPjxhdXRob3I+Q2FycGVudGVyLCBKLjwvYXV0aG9yPjxhdXRob3I+S2VubnksIE0uPC9hdXRo
b3I+PGF1dGhvcj5XZWxkb24sIEMuPC9hdXRob3I+PGF1dGhvcj5MaWxsZWhlaSwgQy48L2F1dGhv
cj48YXV0aG9yPlZhbGltLCBDLjwvYXV0aG9yPjxhdXRob3I+SG9yYmFyLCBKLiBELjwvYXV0aG9y
PjxhdXRob3I+SmFrc2ljLCBULjwvYXV0aG9yPjwvYXV0aG9ycz48L2NvbnRyaWJ1dG9ycz48YXV0
aC1hZGRyZXNzPkRlcGFydG1lbnQgb2YgU3VyZ2VyeSwgQ2hpbGRyZW4mYXBvcztzIEhvc3BpdGFs
IEJvc3RvbiwgQm9zdG9uLCBNQSAwMjExNSwgVVNBLjwvYXV0aC1hZGRyZXNzPjx0aXRsZXM+PHRp
dGxlPk1vcnRhbGl0eSBvZiBuZWNyb3RpemluZyBlbnRlcm9jb2xpdGlzIGV4cHJlc3NlZCBieSBi
aXJ0aCB3ZWlnaHQgY2F0ZWdvcmllczwvdGl0bGU+PHNlY29uZGFyeS10aXRsZT5KIFBlZGlhdHIg
U3VyZzwvc2Vjb25kYXJ5LXRpdGxlPjxhbHQtdGl0bGU+Sm91cm5hbCBvZiBwZWRpYXRyaWMgc3Vy
Z2VyeTwvYWx0LXRpdGxlPjwvdGl0bGVzPjxwZXJpb2RpY2FsPjxmdWxsLXRpdGxlPkogUGVkaWF0
ciBTdXJnPC9mdWxsLXRpdGxlPjxhYmJyLTE+Sm91cm5hbCBvZiBwZWRpYXRyaWMgc3VyZ2VyeTwv
YWJici0xPjwvcGVyaW9kaWNhbD48YWx0LXBlcmlvZGljYWw+PGZ1bGwtdGl0bGU+SiBQZWRpYXRy
IFN1cmc8L2Z1bGwtdGl0bGU+PGFiYnItMT5Kb3VybmFsIG9mIHBlZGlhdHJpYyBzdXJnZXJ5PC9h
YmJyLTE+PC9hbHQtcGVyaW9kaWNhbD48cGFnZXM+MTA3Mi01OyBkaXNjdXNzaW9uIDEwNzUtNjwv
cGFnZXM+PHZvbHVtZT40NDwvdm9sdW1lPjxudW1iZXI+NjwvbnVtYmVyPjxlZGl0aW9uPjIwMDkv
MDYvMTY8L2VkaXRpb24+PGtleXdvcmRzPjxrZXl3b3JkPkJlbmNobWFya2luZzwva2V5d29yZD48
a2V5d29yZD5CaXJ0aCBXZWlnaHQ8L2tleXdvcmQ+PGtleXdvcmQ+RW50ZXJvY29saXRpcywgTmVj
cm90aXppbmcvKm1vcnRhbGl0eTwva2V5d29yZD48a2V5d29yZD5GZW1hbGU8L2tleXdvcmQ+PGtl
eXdvcmQ+SG9zcGl0YWwgTW9ydGFsaXR5PC9rZXl3b3JkPjxrZXl3b3JkPkh1bWFuczwva2V5d29y
ZD48a2V5d29yZD4qSW5mYW50LCBMb3cgQmlydGggV2VpZ2h0PC9rZXl3b3JkPjxrZXl3b3JkPklu
ZmFudCwgTmV3Ym9ybjwva2V5d29yZD48a2V5d29yZD5QcmVnbmFuY3k8L2tleXdvcmQ+PC9rZXl3
b3Jkcz48ZGF0ZXM+PHllYXI+MjAwOTwveWVhcj48cHViLWRhdGVzPjxkYXRlPkp1bjwvZGF0ZT48
L3B1Yi1kYXRlcz48L2RhdGVzPjxpc2JuPjAwMjItMzQ2ODwvaXNibj48YWNjZXNzaW9uLW51bT4x
OTUyNDcxOTwvYWNjZXNzaW9uLW51bT48dXJscz48L3VybHM+PGVsZWN0cm9uaWMtcmVzb3VyY2Ut
bnVtPjEwLjEwMTYvai5qcGVkc3VyZy4yMDA5LjAyLjAxMzwvZWxlY3Ryb25pYy1yZXNvdXJjZS1u
dW0+PHJlbW90ZS1kYXRhYmFzZS1wcm92aWRlcj5OTE08L3JlbW90ZS1kYXRhYmFzZS1wcm92aWRl
cj48bGFuZ3VhZ2U+ZW5nPC9sYW5ndWFnZT48L3JlY29yZD48L0NpdGU+PENpdGU+PEF1dGhvcj5T
aW5naDwvQXV0aG9yPjxZZWFyPjIwMTE8L1llYXI+PFJlY051bT45NjQ8L1JlY051bT48cmVjb3Jk
PjxyZWMtbnVtYmVyPjk2NDwvcmVjLW51bWJlcj48Zm9yZWlnbi1rZXlzPjxrZXkgYXBwPSJFTiIg
ZGItaWQ9InJkeHZ4MmU1cjVyZno3ZXRkYXF2eDBmeHdyMDl3cGZwdHdkMiIgdGltZXN0YW1wPSIx
NDEwODAxMDIzIj45NjQ8L2tleT48L2ZvcmVpZ24ta2V5cz48cmVmLXR5cGUgbmFtZT0iSm91cm5h
bCBBcnRpY2xlIj4xNzwvcmVmLXR5cGU+PGNvbnRyaWJ1dG9ycz48YXV0aG9ycz48YXV0aG9yPlNp
bmdoLCBSLjwvYXV0aG9yPjxhdXRob3I+VmlzaW50YWluZXIsIFAuIEYuPC9hdXRob3I+PGF1dGhv
cj5GcmFudHosIEkuIEQuLCAzcmQ8L2F1dGhvcj48YXV0aG9yPlNoYWgsIEIuIEwuPC9hdXRob3I+
PGF1dGhvcj5NZXllciwgSy4gTS48L2F1dGhvcj48YXV0aG9yPkZhdmlsYSwgUy4gQS48L2F1dGhv
cj48YXV0aG9yPlRob21hcywgTS4gUy48L2F1dGhvcj48YXV0aG9yPktlbnQsIEQuIE0uPC9hdXRo
b3I+PC9hdXRob3JzPjwvY29udHJpYnV0b3JzPjxhdXRoLWFkZHJlc3M+RGl2aXNpb24gb2YgTmV3
Ym9ybiBNZWRpY2luZSwgQmF5c3RhdGUgQ2hpbGRyZW4mYXBvcztzIEhvc3BpdGFsLCBTcHJpbmdm
aWVsZCwgTUEgMDExOTksIFVTQS4gUmFjaGFuYS5zaW5naG1kQGJocy5vcmc8L2F1dGgtYWRkcmVz
cz48dGl0bGVzPjx0aXRsZT5Bc3NvY2lhdGlvbiBvZiBuZWNyb3RpemluZyBlbnRlcm9jb2xpdGlz
IHdpdGggYW5lbWlhIGFuZCBwYWNrZWQgcmVkIGJsb29kIGNlbGwgdHJhbnNmdXNpb25zIGluIHBy
ZXRlcm0gaW5mYW50czwvdGl0bGU+PHNlY29uZGFyeS10aXRsZT5KIFBlcmluYXRvbDwvc2Vjb25k
YXJ5LXRpdGxlPjxhbHQtdGl0bGU+Sm91cm5hbCBvZiBwZXJpbmF0b2xvZ3kgOiBvZmZpY2lhbCBq
b3VybmFsIG9mIHRoZSBDYWxpZm9ybmlhIFBlcmluYXRhbCBBc3NvY2lhdGlvbjwvYWx0LXRpdGxl
PjwvdGl0bGVzPjxwZXJpb2RpY2FsPjxmdWxsLXRpdGxlPkogUGVyaW5hdG9sPC9mdWxsLXRpdGxl
PjxhYmJyLTE+Sm91cm5hbCBvZiBwZXJpbmF0b2xvZ3kgOiBvZmZpY2lhbCBqb3VybmFsIG9mIHRo
ZSBDYWxpZm9ybmlhIFBlcmluYXRhbCBBc3NvY2lhdGlvbjwvYWJici0xPjwvcGVyaW9kaWNhbD48
YWx0LXBlcmlvZGljYWw+PGZ1bGwtdGl0bGU+SiBQZXJpbmF0b2w8L2Z1bGwtdGl0bGU+PGFiYnIt
MT5Kb3VybmFsIG9mIHBlcmluYXRvbG9neSA6IG9mZmljaWFsIGpvdXJuYWwgb2YgdGhlIENhbGlm
b3JuaWEgUGVyaW5hdGFsIEFzc29jaWF0aW9uPC9hYmJyLTE+PC9hbHQtcGVyaW9kaWNhbD48cGFn
ZXM+MTc2LTgyPC9wYWdlcz48dm9sdW1lPjMxPC92b2x1bWU+PG51bWJlcj4zPC9udW1iZXI+PGVk
aXRpb24+MjAxMS8wMS8yOTwvZWRpdGlvbj48a2V5d29yZHM+PGtleXdvcmQ+QWR1bHQ8L2tleXdv
cmQ+PGtleXdvcmQ+QW5lbWlhLypjb21wbGljYXRpb25zPC9rZXl3b3JkPjxrZXl3b3JkPkNhc2Ut
Q29udHJvbCBTdHVkaWVzPC9rZXl3b3JkPjxrZXl3b3JkPkVudGVyb2NvbGl0aXMsIE5lY3JvdGl6
aW5nLypldGlvbG9neTwva2V5d29yZD48a2V5d29yZD5Fcnl0aHJvY3l0ZSBUcmFuc2Z1c2lvbi8q
YWR2ZXJzZSBlZmZlY3RzPC9rZXl3b3JkPjxrZXl3b3JkPkZlbWFsZTwva2V5d29yZD48a2V5d29y
ZD5IdW1hbnM8L2tleXdvcmQ+PGtleXdvcmQ+SW5mYW50LCBOZXdib3JuPC9rZXl3b3JkPjxrZXl3
b3JkPkluZmFudCwgUHJlbWF0dXJlPC9rZXl3b3JkPjxrZXl3b3JkPk1hbGU8L2tleXdvcmQ+PGtl
eXdvcmQ+KlByZW1hdHVyZSBCaXJ0aDwva2V5d29yZD48a2V5d29yZD5SZXRyb3NwZWN0aXZlIFN0
dWRpZXM8L2tleXdvcmQ+PGtleXdvcmQ+UmlzayBGYWN0b3JzPC9rZXl3b3JkPjwva2V5d29yZHM+
PGRhdGVzPjx5ZWFyPjIwMTE8L3llYXI+PHB1Yi1kYXRlcz48ZGF0ZT5NYXI8L2RhdGU+PC9wdWIt
ZGF0ZXM+PC9kYXRlcz48aXNibj4wNzQzLTgzNDY8L2lzYm4+PGFjY2Vzc2lvbi1udW0+MjEyNzM5
ODM8L2FjY2Vzc2lvbi1udW0+PHVybHM+PHJlbGF0ZWQtdXJscz48dXJsPmh0dHA6Ly93d3cubmNi
aS5ubG0ubmloLmdvdi9wbWMvYXJ0aWNsZXMvUE1DMzIzNDEzMi9wZGYvbmlobXMzMzg3NjUucGRm
PC91cmw+PC9yZWxhdGVkLXVybHM+PC91cmxzPjxjdXN0b20yPlBtYzMyMzQxMzI8L2N1c3RvbTI+
PGN1c3RvbTY+TmlobXMzMzg3NjU8L2N1c3RvbTY+PGVsZWN0cm9uaWMtcmVzb3VyY2UtbnVtPjEw
LjEwMzgvanAuMjAxMC4xNDU8L2VsZWN0cm9uaWMtcmVzb3VyY2UtbnVtPjxyZW1vdGUtZGF0YWJh
c2UtcHJvdmlkZXI+TkxNPC9yZW1vdGUtZGF0YWJhc2UtcHJvdmlkZXI+PGxhbmd1YWdlPmVuZzwv
bGFuZ3VhZ2U+PC9yZWNvcmQ+PC9DaXRlPjxDaXRlPjxBdXRob3I+Q29sZTwvQXV0aG9yPjxZZWFy
PjIwMTI8L1llYXI+PFJlY051bT44MDM8L1JlY051bT48cmVjb3JkPjxyZWMtbnVtYmVyPjgwMzwv
cmVjLW51bWJlcj48Zm9yZWlnbi1rZXlzPjxrZXkgYXBwPSJFTiIgZGItaWQ9InJkeHZ4MmU1cjVy
Zno3ZXRkYXF2eDBmeHdyMDl3cGZwdHdkMiIgdGltZXN0YW1wPSIxNDEwNzA4NjIzIj44MDM8L2tl
eT48L2ZvcmVpZ24ta2V5cz48cmVmLXR5cGUgbmFtZT0iSm91cm5hbCBBcnRpY2xlIj4xNzwvcmVm
LXR5cGU+PGNvbnRyaWJ1dG9ycz48YXV0aG9ycz48YXV0aG9yPkNvbGUsIEMuIFIuPC9hdXRob3I+
PGF1dGhvcj5IYW5zZW4sIE4uIEkuPC9hdXRob3I+PGF1dGhvcj5IaWdnaW5zLCBSLiBELjwvYXV0
aG9yPjxhdXRob3I+QmVsbCwgRS4gRi48L2F1dGhvcj48YXV0aG9yPlNoYW5rYXJhbiwgUy48L2F1
dGhvcj48YXV0aG9yPkxhcHRvb2ssIEEuIFIuPC9hdXRob3I+PGF1dGhvcj5XYWxzaCwgTS4gQy48
L2F1dGhvcj48YXV0aG9yPkhhbGUsIEUuIEMuPC9hdXRob3I+PGF1dGhvcj5OZXdtYW4sIE4uIFMu
PC9hdXRob3I+PGF1dGhvcj5EYXMsIEEuPC9hdXRob3I+PGF1dGhvcj5TdG9sbCwgQi4gSi48L2F1
dGhvcj48L2F1dGhvcnM+PC9jb250cmlidXRvcnM+PGF1dGgtYWRkcmVzcz5DaW5jaW5uYXRpIENo
aWxkcmVuJmFwb3M7cyBIb3NwaXRhbCBNZWRpY2FsIENlbnRlciwgQ2luY2lubmF0aSwgT0gsIFVT
QS4gY29ucmFkLmNvbGVAY2NobWMub3JnPC9hdXRoLWFkZHJlc3M+PHRpdGxlcz48dGl0bGU+Qmxv
b2RzdHJlYW0gaW5mZWN0aW9ucyBpbiB2ZXJ5IGxvdyBiaXJ0aCB3ZWlnaHQgaW5mYW50cyB3aXRo
IGludGVzdGluYWwgZmFpbHVyZTwvdGl0bGU+PHNlY29uZGFyeS10aXRsZT5KIFBlZGlhdHI8L3Nl
Y29uZGFyeS10aXRsZT48YWx0LXRpdGxlPlRoZSBKb3VybmFsIG9mIHBlZGlhdHJpY3M8L2FsdC10
aXRsZT48L3RpdGxlcz48cGVyaW9kaWNhbD48ZnVsbC10aXRsZT5KIFBlZGlhdHI8L2Z1bGwtdGl0
bGU+PGFiYnItMT5UaGUgSm91cm5hbCBvZiBwZWRpYXRyaWNzPC9hYmJyLTE+PC9wZXJpb2RpY2Fs
PjxhbHQtcGVyaW9kaWNhbD48ZnVsbC10aXRsZT5KIFBlZGlhdHI8L2Z1bGwtdGl0bGU+PGFiYnIt
MT5UaGUgSm91cm5hbCBvZiBwZWRpYXRyaWNzPC9hYmJyLTE+PC9hbHQtcGVyaW9kaWNhbD48cGFn
ZXM+NTQtOS5lMjwvcGFnZXM+PHZvbHVtZT4xNjA8L3ZvbHVtZT48bnVtYmVyPjE8L251bWJlcj48
ZWRpdGlvbj4yMDExLzA4LzE2PC9lZGl0aW9uPjxrZXl3b3Jkcz48a2V5d29yZD5CbG9vZC1Cb3Ju
ZSBQYXRob2dlbnM8L2tleXdvcmQ+PGtleXdvcmQ+RW50ZXJvY29saXRpcywgTmVjcm90aXppbmcv
KmNvbXBsaWNhdGlvbnMvKmVwaWRlbWlvbG9neTwva2V5d29yZD48a2V5d29yZD5IdW1hbnM8L2tl
eXdvcmQ+PGtleXdvcmQ+SW5mYW50LCBOZXdib3JuPC9rZXl3b3JkPjxrZXl3b3JkPkluZmFudCwg
VmVyeSBMb3cgQmlydGggV2VpZ2h0PC9rZXl3b3JkPjxrZXl3b3JkPlByb3NwZWN0aXZlIFN0dWRp
ZXM8L2tleXdvcmQ+PGtleXdvcmQ+U2hvcnQgQm93ZWwgU3luZHJvbWUvKmNvbXBsaWNhdGlvbnM8
L2tleXdvcmQ+PC9rZXl3b3Jkcz48ZGF0ZXM+PHllYXI+MjAxMjwveWVhcj48cHViLWRhdGVzPjxk
YXRlPkphbjwvZGF0ZT48L3B1Yi1kYXRlcz48L2RhdGVzPjxpc2JuPjAwMjItMzQ3NjwvaXNibj48
YWNjZXNzaW9uLW51bT4yMTg0MDUzODwvYWNjZXNzaW9uLW51bT48dXJscz48cmVsYXRlZC11cmxz
Pjx1cmw+aHR0cDovL3d3dy5uY2JpLm5sbS5uaWguZ292L3BtYy9hcnRpY2xlcy9QTUMzNDE5Mjcx
L3BkZi9uaWhtczMwOTQ4Ni5wZGY8L3VybD48L3JlbGF0ZWQtdXJscz48L3VybHM+PGN1c3RvbTI+
UG1jMzQxOTI3MTwvY3VzdG9tMj48Y3VzdG9tNj5OaWhtczMwOTQ4NjwvY3VzdG9tNj48ZWxlY3Ry
b25pYy1yZXNvdXJjZS1udW0+MTAuMTAxNi9qLmpwZWRzLjIwMTEuMDYuMDM0PC9lbGVjdHJvbmlj
LXJlc291cmNlLW51bT48cmVtb3RlLWRhdGFiYXNlLXByb3ZpZGVyPk5MTTwvcmVtb3RlLWRhdGFi
YXNlLXByb3ZpZGVyPjxsYW5ndWFnZT5lbmc8L2xhbmd1YWdlPjwvcmVjb3JkPjwvQ2l0ZT48Q2l0
ZT48QXV0aG9yPlNoYWg8L0F1dGhvcj48WWVhcj4yMDEyPC9ZZWFyPjxSZWNOdW0+OTQ1PC9SZWNO
dW0+PHJlY29yZD48cmVjLW51bWJlcj45NDU8L3JlYy1udW1iZXI+PGZvcmVpZ24ta2V5cz48a2V5
IGFwcD0iRU4iIGRiLWlkPSJyZHh2eDJlNXI1cmZ6N2V0ZGFxdngwZnh3cjA5d3BmcHR3ZDIiIHRp
bWVzdGFtcD0iMTQxMDc0NDQ1NCI+OTQ1PC9rZXk+PC9mb3JlaWduLWtleXM+PHJlZi10eXBlIG5h
bWU9IkpvdXJuYWwgQXJ0aWNsZSI+MTc8L3JlZi10eXBlPjxjb250cmlidXRvcnM+PGF1dGhvcnM+
PGF1dGhvcj5TaGFoLCBULiBBLjwvYXV0aG9yPjxhdXRob3I+TWVpbnplbi1EZXJyLCBKLjwvYXV0
aG9yPjxhdXRob3I+R3JhdHRvbiwgVC48L2F1dGhvcj48YXV0aG9yPlN0ZWljaGVuLCBKLjwvYXV0
aG9yPjxhdXRob3I+RG9ub3ZhbiwgRS4gRi48L2F1dGhvcj48YXV0aG9yPllvbHRvbiwgSy48L2F1
dGhvcj48YXV0aG9yPkFsZXhhbmRlciwgQi48L2F1dGhvcj48YXV0aG9yPk5hcmVuZHJhbiwgVi48
L2F1dGhvcj48YXV0aG9yPlNjaGlibGVyLCBLLiBSLjwvYXV0aG9yPjwvYXV0aG9ycz48L2NvbnRy
aWJ1dG9ycz48YXV0aC1hZGRyZXNzPkRlcGFydG1lbnQgb2YgUGVkaWF0cmljcywgUGVyaW5hdGFs
IEluc3RpdHV0ZSwgQ2luY2lubmF0aSBDaGlsZHJlbiZhcG9zO3MgSG9zcGl0YWwgTWVkaWNhbCBD
ZW50ZXIsIENpbmNpbm5hdGksIE9ILCBVU0EuPC9hdXRoLWFkZHJlc3M+PHRpdGxlcz48dGl0bGU+
SG9zcGl0YWwgYW5kIG5ldXJvZGV2ZWxvcG1lbnRhbCBvdXRjb21lcyBvZiBleHRyZW1lbHkgbG93
LWJpcnRoLXdlaWdodCBpbmZhbnRzIHdpdGggbmVjcm90aXppbmcgZW50ZXJvY29saXRpcyBhbmQg
c3BvbnRhbmVvdXMgaW50ZXN0aW5hbCBwZXJmb3JhdGlvbjwvdGl0bGU+PHNlY29uZGFyeS10aXRs
ZT5KIFBlcmluYXRvbDwvc2Vjb25kYXJ5LXRpdGxlPjxhbHQtdGl0bGU+Sm91cm5hbCBvZiBwZXJp
bmF0b2xvZ3kgOiBvZmZpY2lhbCBqb3VybmFsIG9mIHRoZSBDYWxpZm9ybmlhIFBlcmluYXRhbCBB
c3NvY2lhdGlvbjwvYWx0LXRpdGxlPjwvdGl0bGVzPjxwZXJpb2RpY2FsPjxmdWxsLXRpdGxlPkog
UGVyaW5hdG9sPC9mdWxsLXRpdGxlPjxhYmJyLTE+Sm91cm5hbCBvZiBwZXJpbmF0b2xvZ3kgOiBv
ZmZpY2lhbCBqb3VybmFsIG9mIHRoZSBDYWxpZm9ybmlhIFBlcmluYXRhbCBBc3NvY2lhdGlvbjwv
YWJici0xPjwvcGVyaW9kaWNhbD48YWx0LXBlcmlvZGljYWw+PGZ1bGwtdGl0bGU+SiBQZXJpbmF0
b2w8L2Z1bGwtdGl0bGU+PGFiYnItMT5Kb3VybmFsIG9mIHBlcmluYXRvbG9neSA6IG9mZmljaWFs
IGpvdXJuYWwgb2YgdGhlIENhbGlmb3JuaWEgUGVyaW5hdGFsIEFzc29jaWF0aW9uPC9hYmJyLTE+
PC9hbHQtcGVyaW9kaWNhbD48cGFnZXM+NTUyLTg8L3BhZ2VzPjx2b2x1bWU+MzI8L3ZvbHVtZT48
bnVtYmVyPjc8L251bWJlcj48ZWRpdGlvbj4yMDExLzEyLzE0PC9lZGl0aW9uPjxrZXl3b3Jkcz48
a2V5d29yZD4qQ2hpbGQgRGV2ZWxvcG1lbnQ8L2tleXdvcmQ+PGtleXdvcmQ+RGV2ZWxvcG1lbnRh
bCBEaXNhYmlsaXRpZXMvKmV0aW9sb2d5PC9rZXl3b3JkPjxrZXl3b3JkPkVudGVyb2NvbGl0aXMs
IE5lY3JvdGl6aW5nLypjb21wbGljYXRpb25zL21vcnRhbGl0eS9zdXJnZXJ5PC9rZXl3b3JkPjxr
ZXl3b3JkPkh1bWFuczwva2V5d29yZD48a2V5d29yZD5JbmZhbnQ8L2tleXdvcmQ+PGtleXdvcmQ+
KkluZmFudCwgRXh0cmVtZWx5IExvdyBCaXJ0aCBXZWlnaHQvZ3Jvd3RoICZhbXA7IGRldmVsb3Bt
ZW50PC9rZXl3b3JkPjxrZXl3b3JkPkluZmFudCwgTmV3Ym9ybjwva2V5d29yZD48a2V5d29yZD5J
bmZhbnQsIFByZW1hdHVyZTwva2V5d29yZD48a2V5d29yZD4qSW5mYW50LCBQcmVtYXR1cmUsIERp
c2Vhc2VzL3N1cmdlcnk8L2tleXdvcmQ+PGtleXdvcmQ+SW50ZXN0aW5hbCBQZXJmb3JhdGlvbi8q
Y29tcGxpY2F0aW9ucy9tb3J0YWxpdHkvc3VyZ2VyeTwva2V5d29yZD48L2tleXdvcmRzPjxkYXRl
cz48eWVhcj4yMDEyPC95ZWFyPjxwdWItZGF0ZXM+PGRhdGU+SnVsPC9kYXRlPjwvcHViLWRhdGVz
PjwvZGF0ZXM+PGlzYm4+MDc0My04MzQ2PC9pc2JuPjxhY2Nlc3Npb24tbnVtPjIyMTU3NjI1PC9h
Y2Nlc3Npb24tbnVtPjx1cmxzPjxyZWxhdGVkLXVybHM+PHVybD5odHRwOi8vd3d3Lm5jYmkubmxt
Lm5paC5nb3YvcG1jL2FydGljbGVzL1BNQzM0OTY0MTgvcGRmL25paG1zNDExMTU0LnBkZjwvdXJs
PjwvcmVsYXRlZC11cmxzPjwvdXJscz48Y3VzdG9tMj5QbWMzNDk2NDE4PC9jdXN0b20yPjxjdXN0
b202Pk5paG1zNDExMTU0PC9jdXN0b202PjxlbGVjdHJvbmljLXJlc291cmNlLW51bT4xMC4xMDM4
L2pwLjIwMTEuMTc2PC9lbGVjdHJvbmljLXJlc291cmNlLW51bT48cmVtb3RlLWRhdGFiYXNlLXBy
b3ZpZGVyPk5MTTwvcmVtb3RlLWRhdGFiYXNlLXByb3ZpZGVyPjxsYW5ndWFnZT5lbmc8L2xhbmd1
YWdlPjwvcmVjb3JkPjwvQ2l0ZT48Q2l0ZT48QXV0aG9yPkh1bGw8L0F1dGhvcj48WWVhcj4yMDEz
PC9ZZWFyPjxSZWNOdW0+MzM5PC9SZWNOdW0+PHJlY29yZD48cmVjLW51bWJlcj4zMzk8L3JlYy1u
dW1iZXI+PGZvcmVpZ24ta2V5cz48a2V5IGFwcD0iRU4iIGRiLWlkPSJyZHh2eDJlNXI1cmZ6N2V0
ZGFxdngwZnh3cjA5d3BmcHR3ZDIiIHRpbWVzdGFtcD0iMTM5OTU3Nzk4MyI+MzM5PC9rZXk+PC9m
b3JlaWduLWtleXM+PHJlZi10eXBlIG5hbWU9IkpvdXJuYWwgQXJ0aWNsZSI+MTc8L3JlZi10eXBl
Pjxjb250cmlidXRvcnM+PGF1dGhvcnM+PGF1dGhvcj5IdWxsLCBNLiBBLjwvYXV0aG9yPjxhdXRo
b3I+RmlzaGVyLCBKLiBHLjwvYXV0aG9yPjxhdXRob3I+R3V0aWVycmV6LCBJLiBNLjwvYXV0aG9y
PjxhdXRob3I+Sm9uZXMsIEIuIEEuPC9hdXRob3I+PGF1dGhvcj5LYW5nLCBLLiBILjwvYXV0aG9y
PjxhdXRob3I+S2VubnksIE0uPC9hdXRob3I+PGF1dGhvcj5adXJha293c2tpLCBELjwvYXV0aG9y
PjxhdXRob3I+TW9kaSwgQi4gUC48L2F1dGhvcj48YXV0aG9yPkhvcmJhciwgSi4gRC48L2F1dGhv
cj48YXV0aG9yPkpha3NpYywgVC48L2F1dGhvcj48L2F1dGhvcnM+PC9jb250cmlidXRvcnM+PGF1
dGgtYWRkcmVzcz5EZXBhcnRtZW50IG9mIFN1cmdlcnksIENlbnRlciBmb3IgQWR2YW5jZWQgSW50
ZXN0aW5hbCBSZWhhYmlsaXRhdGlvbiwgQm9zdG9uIENoaWxkcmVuJmFwb3M7cyBIb3NwaXRhbCBh
bmQgSGFydmFyZCBNZWRpY2FsIFNjaG9vbCwgQm9zdG9uLCBNQS4mI3hEO1Zlcm1vbnQgT3hmb3Jk
IE5ldHdvcmssIEJ1cmxpbmd0b24sIFZULiYjeEQ7RGVwYXJ0bWVudCBvZiBTdXJnZXJ5LCBDZW50
ZXIgZm9yIEFkdmFuY2VkIEludGVzdGluYWwgUmVoYWJpbGl0YXRpb24sIEJvc3RvbiBDaGlsZHJl
biZhcG9zO3MgSG9zcGl0YWwgYW5kIEhhcnZhcmQgTWVkaWNhbCBTY2hvb2wsIEJvc3RvbiwgTUEu
IEVsZWN0cm9uaWMgYWRkcmVzczogdG9tLmpha3NpY0BjaGlsZHJlbnMuaGFydmFyZC5lZHUuPC9h
dXRoLWFkZHJlc3M+PHRpdGxlcz48dGl0bGU+TW9ydGFsaXR5IGFuZCBNYW5hZ2VtZW50IG9mIFN1
cmdpY2FsIE5lY3JvdGl6aW5nIEVudGVyb2NvbGl0aXMgaW4gVmVyeSBMb3cgQmlydGggV2VpZ2h0
IE5lb25hdGVzOiBBIFByb3NwZWN0aXZlIENvaG9ydCBTdHVkeTwvdGl0bGU+PHNlY29uZGFyeS10
aXRsZT5KIEFtIENvbGwgU3VyZzwvc2Vjb25kYXJ5LXRpdGxlPjxhbHQtdGl0bGU+Sm91cm5hbCBv
ZiB0aGUgQW1lcmljYW4gQ29sbGVnZSBvZiBTdXJnZW9uczwvYWx0LXRpdGxlPjwvdGl0bGVzPjxw
ZXJpb2RpY2FsPjxmdWxsLXRpdGxlPkogQW0gQ29sbCBTdXJnPC9mdWxsLXRpdGxlPjxhYmJyLTE+
Sm91cm5hbCBvZiB0aGUgQW1lcmljYW4gQ29sbGVnZSBvZiBTdXJnZW9uczwvYWJici0xPjwvcGVy
aW9kaWNhbD48YWx0LXBlcmlvZGljYWw+PGZ1bGwtdGl0bGU+SiBBbSBDb2xsIFN1cmc8L2Z1bGwt
dGl0bGU+PGFiYnItMT5Kb3VybmFsIG9mIHRoZSBBbWVyaWNhbiBDb2xsZWdlIG9mIFN1cmdlb25z
PC9hYmJyLTE+PC9hbHQtcGVyaW9kaWNhbD48ZWRpdGlvbj4yMDE0LzAxLzI5PC9lZGl0aW9uPjxr
ZXl3b3Jkcz48a2V5d29yZD5OZWM8L2tleXdvcmQ+PGtleXdvcmQ+TmljdTwva2V5d29yZD48a2V5
d29yZD5QcGQ8L2tleXdvcmQ+PGtleXdvcmQ+U2lwPC9rZXl3b3JkPjxrZXl3b3JkPlZsYnc8L2tl
eXdvcmQ+PGtleXdvcmQ+Vm9uPC9rZXl3b3JkPjxrZXl3b3JkPlZlcm1vbnQgT3hmb3JkIE5ldHdv
cms8L2tleXdvcmQ+PGtleXdvcmQ+bmVjcm90aXppbmcgZW50ZXJvY29saXRpczwva2V5d29yZD48
a2V5d29yZD5uZW9uYXRhbCBJQ1U8L2tleXdvcmQ+PGtleXdvcmQ+cHJpbWFyeSBwZXJpdG9uZWFs
IGRyYWluYWdlPC9rZXl3b3JkPjxrZXl3b3JkPnNwb250YW5lb3VzIGludGVzdGluYWwgcGVyZm9y
YXRpb248L2tleXdvcmQ+PGtleXdvcmQ+dmVyeSBsb3cgYmlydGggd2VpZ2h0PC9rZXl3b3JkPjwv
a2V5d29yZHM+PGRhdGVzPjx5ZWFyPjIwMTM8L3llYXI+PHB1Yi1kYXRlcz48ZGF0ZT5Ob3YgMjc8
L2RhdGU+PC9wdWItZGF0ZXM+PC9kYXRlcz48aXNibj4xMDcyLTc1MTU8L2lzYm4+PGFjY2Vzc2lv
bi1udW0+MjQ0NjgyMjc8L2FjY2Vzc2lvbi1udW0+PHVybHM+PC91cmxzPjxlbGVjdHJvbmljLXJl
c291cmNlLW51bT4xMC4xMDE2L2ouamFtY29sbHN1cmcuMjAxMy4xMS4wMTU8L2VsZWN0cm9uaWMt
cmVzb3VyY2UtbnVtPjxyZW1vdGUtZGF0YWJhc2UtcHJvdmlkZXI+TkxNPC9yZW1vdGUtZGF0YWJh
c2UtcHJvdmlkZXI+PGxhbmd1YWdlPkVuZzwvbGFuZ3VhZ2U+PC9yZWNvcmQ+PC9DaXRlPjxDaXRl
PjxBdXRob3I+TWFoZXNod2FyaTwvQXV0aG9yPjxZZWFyPjIwMTQ8L1llYXI+PFJlY051bT44OTI8
L1JlY051bT48cmVjb3JkPjxyZWMtbnVtYmVyPjg5MjwvcmVjLW51bWJlcj48Zm9yZWlnbi1rZXlz
PjxrZXkgYXBwPSJFTiIgZGItaWQ9InJkeHZ4MmU1cjVyZno3ZXRkYXF2eDBmeHdyMDl3cGZwdHdk
MiIgdGltZXN0YW1wPSIxNDEwNzMxODc3Ij44OTI8L2tleT48L2ZvcmVpZ24ta2V5cz48cmVmLXR5
cGUgbmFtZT0iSm91cm5hbCBBcnRpY2xlIj4xNzwvcmVmLXR5cGU+PGNvbnRyaWJ1dG9ycz48YXV0
aG9ycz48YXV0aG9yPk1haGVzaHdhcmksIEEuPC9hdXRob3I+PGF1dGhvcj5TY2hlbG9ua2EsIFIu
IEwuPC9hdXRob3I+PGF1dGhvcj5EaW1taXR0LCBSLiBBLjwvYXV0aG9yPjxhdXRob3I+Q2FybG8s
IFcuIEEuPC9hdXRob3I+PGF1dGhvcj5NdW5vei1IZXJuYW5kZXosIEIuPC9hdXRob3I+PGF1dGhv
cj5EYXMsIEEuPC9hdXRob3I+PGF1dGhvcj5NY0RvbmFsZCwgUy4gQS48L2F1dGhvcj48YXV0aG9y
PlRob3JzZW4sIFAuPC9hdXRob3I+PGF1dGhvcj5Ta29nc3RyYW5kLCBLLjwvYXV0aG9yPjxhdXRo
b3I+SG91Z2FhcmQsIEQuIE0uPC9hdXRob3I+PGF1dGhvcj5IaWdnaW5zLCBSLiBELjwvYXV0aG9y
PjwvYXV0aG9ycz48L2NvbnRyaWJ1dG9ycz48YXV0aC1hZGRyZXNzPjFdIERlcGFydG1lbnQgb2Yg
UGVkaWF0cmljcywgVW5pdmVyc2l0eSBvZiBBbGFiYW1hIGF0IEJpcm1pbmdoYW0sIEJpcm1pbmdo
YW0sIEFsYWJhbWEgWzJdIERlcGFydG1lbnQgb2YgUGVkaWF0cmljcywgVW5pdmVyc2l0eSBvZiBJ
bGxpbm9pcyBhdCBDaGljYWdvLCBDaGljYWdvLCBJbGxpbm9pcy4mI3hEOzFdIERlcGFydG1lbnQg
b2YgUGVkaWF0cmljcywgVW5pdmVyc2l0eSBvZiBBbGFiYW1hIGF0IEJpcm1pbmdoYW0sIEJpcm1p
bmdoYW0sIEFsYWJhbWEgWzJdIERlcGFydG1lbnQgb2YgUGVkaWF0cmljcywgT3JlZ29uIEhlYWx0
aCBhbmQgU2NpZW5jZSBVbml2ZXJzaXR5LCBQb3J0bGFuZCwgT3JlZ29uLiYjeEQ7RGVwYXJ0bWVu
dCBvZiBQZWRpYXRyaWNzLCBVbml2ZXJzaXR5IG9mIEFsYWJhbWEgYXQgQmlybWluZ2hhbSwgQmly
bWluZ2hhbSwgQWxhYmFtYS4mI3hEO1N0YXRpc3RpY3MgYW5kIEVwaWRlbWlvbG9neSBVbml0LCBS
VEkgSW50ZXJuYXRpb25hbCwgUmVzZWFyY2ggVHJpYW5nbGUgUGFyaywgTm9ydGggQ2Fyb2xpbmEu
JiN4RDtEZXBhcnRtZW50IG9mIE9ic3RldHJpY3MgYW5kIEd5bmVjb2xvZ3ksIExpbGxlYmFlbHQg
SG9zcGl0YWwsIEtvbGRpbmcsIERlbm1hcmsuJiN4RDtEZXBhcnRtZW50IG9mIENsaW5pY2FsIEJp
b2NoZW1pc3RyeSBhbmQgSW1tdW5vbG9neSwgU3RhdGVucyBTZXJ1bSBJbnN0aXR1dCwgQ29wZW5o
YWdlbiwgRGVubWFyay4mI3hEO0V1bmljZSBLZW5uZWR5IFNocml2ZXIgTmF0aW9uYWwgSW5zdGl0
dXRlIG9mIENoaWxkIEhlYWx0aCBhbmQgSHVtYW4gRGV2ZWxvcG1lbnQsIE5hdGlvbmFsIEluc3Rp
dHV0ZXMgb2YgSGVhbHRoLCBCZXRoZXNkYSwgTWFyeWxhbmQuPC9hdXRoLWFkZHJlc3M+PHRpdGxl
cz48dGl0bGU+Q3l0b2tpbmVzIGFzc29jaWF0ZWQgd2l0aCBuZWNyb3RpemluZyBlbnRlcm9jb2xp
dGlzIGluIGV4dHJlbWVseS1sb3ctYmlydGgtd2VpZ2h0IGluZmFudHM8L3RpdGxlPjxzZWNvbmRh
cnktdGl0bGU+UGVkaWF0ciBSZXM8L3NlY29uZGFyeS10aXRsZT48YWx0LXRpdGxlPlBlZGlhdHJp
YyByZXNlYXJjaDwvYWx0LXRpdGxlPjwvdGl0bGVzPjxhbHQtcGVyaW9kaWNhbD48ZnVsbC10aXRs
ZT5QZWRpYXRyaWMgcmVzZWFyY2g8L2Z1bGwtdGl0bGU+PC9hbHQtcGVyaW9kaWNhbD48cGFnZXM+
MTAwLTg8L3BhZ2VzPjx2b2x1bWU+NzY8L3ZvbHVtZT48bnVtYmVyPjE8L251bWJlcj48ZWRpdGlv
bj4yMDE0LzA0LzE2PC9lZGl0aW9uPjxrZXl3b3Jkcz48a2V5d29yZD5CaW9sb2dpY2FsIE1hcmtl
cnMvYmxvb2Q8L2tleXdvcmQ+PGtleXdvcmQ+Q3l0b2tpbmVzLypibG9vZDwva2V5d29yZD48a2V5
d29yZD5FbnRlcm9jb2xpdGlzLCBOZWNyb3RpemluZy8qYmxvb2Q8L2tleXdvcmQ+PGtleXdvcmQ+
RmFsc2UgUG9zaXRpdmUgUmVhY3Rpb25zPC9rZXl3b3JkPjxrZXl3b3JkPkZlbWFsZTwva2V5d29y
ZD48a2V5d29yZD5IdW1hbnM8L2tleXdvcmQ+PGtleXdvcmQ+SW5mYW50LCBFeHRyZW1lbHkgTG93
IEJpcnRoIFdlaWdodDwva2V5d29yZD48a2V5d29yZD5JbmZhbnQsIE5ld2Jvcm48L2tleXdvcmQ+
PGtleXdvcmQ+SW5mYW50LCBQcmVtYXR1cmU8L2tleXdvcmQ+PGtleXdvcmQ+SW5mbGFtbWF0aW9u
LypibG9vZDwva2V5d29yZD48a2V5d29yZD5JbnRlcmxldWtpbi0yL2Jsb29kPC9rZXl3b3JkPjxr
ZXl3b3JkPkludGVybGV1a2luLTgvYmxvb2Q8L2tleXdvcmQ+PGtleXdvcmQ+TWFsZTwva2V5d29y
ZD48a2V5d29yZD5SZXByb2R1Y2liaWxpdHkgb2YgUmVzdWx0czwva2V5d29yZD48a2V5d29yZD5S
aXNrPC9rZXl3b3JkPjxrZXl3b3JkPlRyYW5zZm9ybWluZyBHcm93dGggRmFjdG9yIGJldGEvYmxv
b2Q8L2tleXdvcmQ+PC9rZXl3b3Jkcz48ZGF0ZXM+PHllYXI+MjAxNDwveWVhcj48cHViLX==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ZGF0ZXM+PGRhdGU+SnVsPC9kYXRlPjwvcHViLWRhdGVzPjwvZGF0ZXM+PGlzYm4+MDAzMS0zOTk4
PC9pc2JuPjxhY2Nlc3Npb24tbnVtPjI0NzMyMTA0PC9hY2Nlc3Npb24tbnVtPjx1cmxzPjxyZWxh
dGVkLXVybHM+PHVybD5odHRwOi8vd3d3Lm5hdHVyZS5jb20ubGliLWV6cHJveHkudGFtdS5lZHU6
MjA0OC9wci9qb3VybmFsL3Y3Ni9uMS9wZGYvcHIyMDE0NDhhLnBkZjwvdXJsPjwvcmVsYXRlZC11
cmxzPjwvdXJscz48Y3VzdG9tMj5QbWM0MDYyNTgzPC9jdXN0b20yPjxjdXN0b202Pk5paG1zNTU0
NjIwPC9jdXN0b202PjxlbGVjdHJvbmljLXJlc291cmNlLW51bT4xMC4xMDM4L3ByLjIwMTQuNDg8
L2VsZWN0cm9uaWMtcmVzb3VyY2UtbnVtPjxyZW1vdGUtZGF0YWJhc2UtcHJvdmlkZXI+TkxNPC9y
ZW1vdGUtZGF0YWJhc2UtcHJvdmlkZXI+PGxhbmd1YWdlPmVuZzwvbGFuZ3VhZ2U+PC9yZWNvcmQ+
PC9DaXRlPjxDaXRlPjxBdXRob3I+RmlzaGVyPC9BdXRob3I+PFllYXI+MjAxNDwvWWVhcj48UmVj
TnVtPjExMTg8L1JlY051bT48cmVjb3JkPjxyZWMtbnVtYmVyPjExMTg8L3JlYy1udW1iZXI+PGZv
cmVpZ24ta2V5cz48a2V5IGFwcD0iRU4iIGRiLWlkPSJyZHh2eDJlNXI1cmZ6N2V0ZGFxdngwZnh3
cjA5d3BmcHR3ZDIiIHRpbWVzdGFtcD0iMTQyMTI1NjY3NyI+MTExODwva2V5PjwvZm9yZWlnbi1r
ZXlzPjxyZWYtdHlwZSBuYW1lPSJKb3VybmFsIEFydGljbGUiPjE3PC9yZWYtdHlwZT48Y29udHJp
YnV0b3JzPjxhdXRob3JzPjxhdXRob3I+RmlzaGVyLCBKZXJlbXkgRy48L2F1dGhvcj48YXV0aG9y
PkpvbmVzLCBCcmlhbiBBLjwvYXV0aG9yPjxhdXRob3I+R3V0aWVycmV6LCBJdmFuIE0uPC9hdXRo
b3I+PGF1dGhvcj5IdWxsLCBNZWxpc3NhIEEuPC9hdXRob3I+PGF1dGhvcj5LYW5nLCBLdWFuZyBI
b3JuZzwvYXV0aG9yPjxhdXRob3I+S2VubnksIE1pY2hhZWw8L2F1dGhvcj48YXV0aG9yPlp1cmFr
b3dza2ksIERhdmlkPC9hdXRob3I+PGF1dGhvcj5Nb2RpLCBCaXJlbiBQLjwvYXV0aG9yPjxhdXRo
b3I+SG9yYmFyLCBKZWZmcmV5IEQuPC9hdXRob3I+PGF1dGhvcj5KYWtzaWMsIFRvbTwvYXV0aG9y
PjwvYXV0aG9ycz48L2NvbnRyaWJ1dG9ycz48dGl0bGVzPjx0aXRsZT5Nb3J0YWxpdHkgYXNzb2Np
YXRlZCB3aXRoIGxhcGFyb3RvbXktY29uZmlybWVkIG5lb25hdGFsIHNwb250YW5lb3VzIGludGVz
dGluYWwgcGVyZm9yYXRpb246IEEgcHJvc3BlY3RpdmUgNS15ZWFyIG11bHRpY2VudGVyIGFuYWx5
c2lzPC90aXRsZT48c2Vjb25kYXJ5LXRpdGxlPkpvdXJuYWwgb2YgUGVkaWF0cmljIFN1cmdlcnk8
L3NlY29uZGFyeS10aXRsZT48L3RpdGxlcz48cGVyaW9kaWNhbD48ZnVsbC10aXRsZT5KIFBlZGlh
dHIgU3VyZzwvZnVsbC10aXRsZT48YWJici0xPkpvdXJuYWwgb2YgcGVkaWF0cmljIHN1cmdlcnk8
L2FiYnItMT48L3BlcmlvZGljYWw+PHBhZ2VzPjEyMTUtMTIxOTwvcGFnZXM+PHZvbHVtZT40OTwv
dm9sdW1lPjxudW1iZXI+ODwvbnVtYmVyPjxrZXl3b3Jkcz48a2V5d29yZD5OZWNyb3RpemluZyBl
bnRlcm9jb2xpdGlzPC9rZXl3b3JkPjxrZXl3b3JkPlNwb250YW5lb3VzIGludGVzdGluYWwgcGVy
Zm9yYXRpb248L2tleXdvcmQ+PGtleXdvcmQ+Rm9jYWwgaW50ZXN0aW5hbCBwZXJmb3JhdGlvbjwv
a2V5d29yZD48a2V5d29yZD5Mb3cgYmlydGggd2VpZ2h0PC9rZXl3b3JkPjxrZXl3b3JkPkJpcnRo
IHdlaWdodCBjYXRlZ29yeTwva2V5d29yZD48a2V5d29yZD5OZW9uYXRhbCBtb3J0YWxpdHk8L2tl
eXdvcmQ+PC9rZXl3b3Jkcz48ZGF0ZXM+PHllYXI+MjAxNDwveWVhcj48cHViLWRhdGVzPjxkYXRl
PjgvLzwvZGF0ZT48L3B1Yi1kYXRlcz48L2RhdGVzPjxpc2JuPjAwMjItMzQ2ODwvaXNibj48dXJs
cz48cmVsYXRlZC11cmxzPjx1cmw+aHR0cDovL3d3dy5zY2llbmNlZGlyZWN0LmNvbS9zY2llbmNl
L2FydGljbGUvcGlpL1MwMDIyMzQ2ODEzMDA5MTIzPC91cmw+PC9yZWxhdGVkLXVybHM+PC91cmxz
PjxlbGVjdHJvbmljLXJlc291cmNlLW51bT5odHRwOi8vZHguZG9pLm9yZy8xMC4xMDE2L2ouanBl
ZHN1cmcuMjAxMy4xMS4wNTE8L2VsZWN0cm9uaWMtcmVzb3VyY2UtbnVtPjwvcmVjb3JkPjwvQ2l0
ZT48L0VuZE5vdGU+AG==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193-207</w:t>
            </w:r>
            <w:r w:rsidRPr="001408AE">
              <w:rPr>
                <w:sz w:val="24"/>
                <w:szCs w:val="24"/>
              </w:rPr>
              <w:fldChar w:fldCharType="end"/>
            </w:r>
          </w:p>
        </w:tc>
      </w:tr>
      <w:tr w:rsidR="00EC1B61" w:rsidRPr="001408AE" w14:paraId="7C6FDC92" w14:textId="77777777" w:rsidTr="001408AE">
        <w:tc>
          <w:tcPr>
            <w:tcW w:w="4385" w:type="dxa"/>
            <w:vAlign w:val="bottom"/>
          </w:tcPr>
          <w:p w14:paraId="3F87BE50" w14:textId="77777777" w:rsidR="00EC1B61" w:rsidRPr="001408AE" w:rsidRDefault="00EC1B61" w:rsidP="00EC1B61">
            <w:pPr>
              <w:rPr>
                <w:color w:val="000000"/>
                <w:sz w:val="24"/>
                <w:szCs w:val="24"/>
              </w:rPr>
            </w:pPr>
            <w:r w:rsidRPr="001408AE">
              <w:rPr>
                <w:color w:val="000000"/>
                <w:sz w:val="24"/>
                <w:szCs w:val="24"/>
              </w:rPr>
              <w:t>Sepsis</w:t>
            </w:r>
          </w:p>
        </w:tc>
        <w:tc>
          <w:tcPr>
            <w:tcW w:w="1383" w:type="dxa"/>
          </w:tcPr>
          <w:p w14:paraId="559CDFF9" w14:textId="77777777" w:rsidR="00EC1B61" w:rsidRPr="001408AE" w:rsidRDefault="00EC1B61" w:rsidP="00EC1B61">
            <w:pPr>
              <w:jc w:val="right"/>
              <w:rPr>
                <w:sz w:val="24"/>
                <w:szCs w:val="24"/>
              </w:rPr>
            </w:pPr>
            <w:r w:rsidRPr="001408AE">
              <w:rPr>
                <w:sz w:val="24"/>
                <w:szCs w:val="24"/>
              </w:rPr>
              <w:t>14</w:t>
            </w:r>
          </w:p>
        </w:tc>
        <w:tc>
          <w:tcPr>
            <w:tcW w:w="1428" w:type="dxa"/>
            <w:vAlign w:val="center"/>
          </w:tcPr>
          <w:p w14:paraId="7E493649" w14:textId="77777777" w:rsidR="00EC1B61" w:rsidRPr="001408AE" w:rsidRDefault="00EC1B61" w:rsidP="00EC1B61">
            <w:pPr>
              <w:jc w:val="right"/>
              <w:rPr>
                <w:color w:val="000000"/>
                <w:sz w:val="24"/>
                <w:szCs w:val="24"/>
              </w:rPr>
            </w:pPr>
            <w:r w:rsidRPr="001408AE">
              <w:rPr>
                <w:color w:val="000000"/>
                <w:sz w:val="24"/>
                <w:szCs w:val="24"/>
              </w:rPr>
              <w:t>4.08%</w:t>
            </w:r>
          </w:p>
        </w:tc>
        <w:tc>
          <w:tcPr>
            <w:tcW w:w="1660" w:type="dxa"/>
          </w:tcPr>
          <w:p w14:paraId="59B47EC3" w14:textId="77777777" w:rsidR="00EC1B61" w:rsidRPr="001408AE" w:rsidRDefault="00EC1B61" w:rsidP="00EC1B61">
            <w:pPr>
              <w:rPr>
                <w:sz w:val="24"/>
                <w:szCs w:val="24"/>
              </w:rPr>
            </w:pPr>
            <w:r w:rsidRPr="001408AE">
              <w:rPr>
                <w:sz w:val="24"/>
                <w:szCs w:val="24"/>
              </w:rPr>
              <w:fldChar w:fldCharType="begin">
                <w:fldData xml:space="preserve">PEVuZE5vdGU+PENpdGU+PEF1dGhvcj5TdG9sbDwvQXV0aG9yPjxZZWFyPjE5OTY8L1llYXI+PFJl
Y051bT45ODA8L1JlY051bT48RGlzcGxheVRleHQ+PHN0eWxlIGZhY2U9InN1cGVyc2NyaXB0Ij4y
MDgtMjIxPC9zdHlsZT48L0Rpc3BsYXlUZXh0PjxyZWNvcmQ+PHJlYy1udW1iZXI+OTgwPC9yZWMt
bnVtYmVyPjxmb3JlaWduLWtleXM+PGtleSBhcHA9IkVOIiBkYi1pZD0icmR4dngyZTVyNXJmejdl
dGRhcXZ4MGZ4d3IwOXdwZnB0d2QyIiB0aW1lc3RhbXA9IjE0MTA4MDM4MzMiPjk4MDwva2V5Pjwv
Zm9yZWlnbi1rZXlzPjxyZWYtdHlwZSBuYW1lPSJKb3VybmFsIEFydGljbGUiPjE3PC9yZWYtdHlw
ZT48Y29udHJpYnV0b3JzPjxhdXRob3JzPjxhdXRob3I+U3RvbGwsIEIuIEouPC9hdXRob3I+PGF1
dGhvcj5Hb3Jkb24sIFQuPC9hdXRob3I+PGF1dGhvcj5Lb3JvbmVzLCBTLiBCLjwvYXV0aG9yPjxh
dXRob3I+U2hhbmthcmFuLCBTLjwvYXV0aG9yPjxhdXRob3I+VHlzb24sIEouIEUuPC9hdXRob3I+
PGF1dGhvcj5CYXVlciwgQy4gUi48L2F1dGhvcj48YXV0aG9yPkZhbmFyb2ZmLCBBLiBBLjwvYXV0
aG9yPjxhdXRob3I+TGVtb25zLCBKLiBBLjwvYXV0aG9yPjxhdXRob3I+RG9ub3ZhbiwgRS4gRi48
L2F1dGhvcj48YXV0aG9yPk9oLCBXLjwvYXV0aG9yPjxhdXRob3I+U3RldmVuc29uLCBELiBLLjwv
YXV0aG9yPjxhdXRob3I+RWhyZW5rcmFueiwgUi4gQS48L2F1dGhvcj48YXV0aG9yPlBhcGlsZSwg
TC4gQS48L2F1dGhvcj48YXV0aG9yPlZlcnRlciwgSi48L2F1dGhvcj48YXV0aG9yPldyaWdodCwg
TC4gTC48L2F1dGhvcj48L2F1dGhvcnM+PC9jb250cmlidXRvcnM+PGF1dGgtYWRkcmVzcz5FbW9y
eSBVbml2ZXJzaXR5LCBBdGxhbnRhLCBHZW9yZ2lhLCBVU0EuPC9hdXRoLWFkZHJlc3M+PHRpdGxl
cz48dGl0bGU+RWFybHktb25zZXQgc2Vwc2lzIGluIHZlcnkgbG93IGJpcnRoIHdlaWdodCBuZW9u
YXRlczogYSByZXBvcnQgZnJvbSB0aGUgTmF0aW9uYWwgSW5zdGl0dXRlIG9mIENoaWxkIEhlYWx0
aCBhbmQgSHVtYW4gRGV2ZWxvcG1lbnQgTmVvbmF0YWwgUmVzZWFyY2ggTmV0d29yazwvdGl0bGU+
PHNlY29uZGFyeS10aXRsZT5KIFBlZGlhdHI8L3NlY29uZGFyeS10aXRsZT48YWx0LXRpdGxlPlRo
ZSBKb3VybmFsIG9mIHBlZGlhdHJpY3M8L2FsdC10aXRsZT48L3RpdGxlcz48cGVyaW9kaWNhbD48
ZnVsbC10aXRsZT5KIFBlZGlhdHI8L2Z1bGwtdGl0bGU+PGFiYnItMT5UaGUgSm91cm5hbCBvZiBw
ZWRpYXRyaWNzPC9hYmJyLTE+PC9wZXJpb2RpY2FsPjxhbHQtcGVyaW9kaWNhbD48ZnVsbC10aXRs
ZT5KIFBlZGlhdHI8L2Z1bGwtdGl0bGU+PGFiYnItMT5UaGUgSm91cm5hbCBvZiBwZWRpYXRyaWNz
PC9hYmJyLTE+PC9hbHQtcGVyaW9kaWNhbD48cGFnZXM+NzItODA8L3BhZ2VzPjx2b2x1bWU+MTI5
PC92b2x1bWU+PG51bWJlcj4xPC9udW1iZXI+PGVkaXRpb24+MTk5Ni8wNy8wMTwvZWRpdGlvbj48
a2V5d29yZHM+PGtleXdvcmQ+QWdlIG9mIE9uc2V0PC9rZXl3b3JkPjxrZXl3b3JkPkJhY3Rlcmlh
bCBJbmZlY3Rpb25zL2VwaWRlbWlvbG9neS9taWNyb2Jpb2xvZ3kvbW9ydGFsaXR5PC9rZXl3b3Jk
PjxrZXl3b3JkPkNvaG9ydCBTdHVkaWVzPC9rZXl3b3JkPjxrZXl3b3JkPkZlbWFsZTwva2V5d29y
ZD48a2V5d29yZD5IdW1hbnM8L2tleXdvcmQ+PGtleXdvcmQ+SW5jaWRlbmNlPC9rZXl3b3JkPjxr
ZXl3b3JkPkluZmFudCwgTmV3Ym9ybjwva2V5d29yZD48a2V5d29yZD4qSW5mYW50LCBWZXJ5IExv
dyBCaXJ0aCBXZWlnaHQ8L2tleXdvcmQ+PGtleXdvcmQ+TWFsZTwva2V5d29yZD48a2V5d29yZD5S
aXNrIEZhY3RvcnM8L2tleXdvcmQ+PGtleXdvcmQ+U2Vwc2lzLyplcGlkZW1pb2xvZ3kvbWljcm9i
aW9sb2d5L21vcnRhbGl0eTwva2V5d29yZD48L2tleXdvcmRzPjxkYXRlcz48eWVhcj4xOTk2PC95
ZWFyPjxwdWItZGF0ZXM+PGRhdGU+SnVsPC9kYXRlPjwvcHViLWRhdGVzPjwvZGF0ZXM+PGlzYm4+
MDAyMi0zNDc2IChQcmludCkmI3hEOzAwMjItMzQ3NjwvaXNibj48YWNjZXNzaW9uLW51bT44NzU3
NTY1PC9hY2Nlc3Npb24tbnVtPjx1cmxzPjxyZWxhdGVkLXVybHM+PHVybD5odHRwOi8vYWMuZWxz
LWNkbi5jb20vUzAwMjIzNDc2OTY3MDE5MjAvMS1zMi4wLVMwMDIyMzQ3Njk2NzAxOTIwLW1haW4u
cGRmP190aWQ9Y2UyMGJkMjYtM2RiNC0xMWU0LWEzN2QtMDAwMDBhYWIwZjZiJmFtcDthY2RuYXQ9
MTQxMDg4MDkyOV84ZWUxMDhlNzM2YWQ5YzdmMDlkYzQ4ZGExNzlkZmNkYzwvdXJsPjwvcmVsYXRl
ZC11cmxzPjwvdXJscz48cmVtb3RlLWRhdGFiYXNlLXByb3ZpZGVyPk5MTTwvcmVtb3RlLWRhdGFi
YXNlLXByb3ZpZGVyPjxsYW5ndWFnZT5lbmc8L2xhbmd1YWdlPjwvcmVjb3JkPjwvQ2l0ZT48Q2l0
ZT48QXV0aG9yPlN0b2xsPC9BdXRob3I+PFllYXI+MTk5NjwvWWVhcj48UmVjTnVtPjk4MTwvUmVj
TnVtPjxyZWNvcmQ+PHJlYy1udW1iZXI+OTgxPC9yZWMtbnVtYmVyPjxmb3JlaWduLWtleXM+PGtl
eSBhcHA9IkVOIiBkYi1pZD0icmR4dngyZTVyNXJmejdldGRhcXZ4MGZ4d3IwOXdwZnB0d2QyIiB0
aW1lc3RhbXA9IjE0MTA4MDM5MDYiPjk4MTwva2V5PjwvZm9yZWlnbi1rZXlzPjxyZWYtdHlwZSBu
YW1lPSJKb3VybmFsIEFydGljbGUiPjE3PC9yZWYtdHlwZT48Y29udHJpYnV0b3JzPjxhdXRob3Jz
PjxhdXRob3I+U3RvbGwsIEIuIEouPC9hdXRob3I+PGF1dGhvcj5Hb3Jkb24sIFQuPC9hdXRob3I+
PGF1dGhvcj5Lb3JvbmVzLCBTLiBCLjwvYXV0aG9yPjxhdXRob3I+U2hhbmthcmFuLCBTLjwvYXV0
aG9yPjxhdXRob3I+VHlzb24sIEouIEUuPC9hdXRob3I+PGF1dGhvcj5CYXVlciwgQy4gUi48L2F1
dGhvcj48YXV0aG9yPkZhbmFyb2ZmLCBBLiBBLjwvYXV0aG9yPjxhdXRob3I+TGVtb25zLCBKLiBB
LjwvYXV0aG9yPjxhdXRob3I+RG9ub3ZhbiwgRS4gRi48L2F1dGhvcj48YXV0aG9yPk9oLCBXLjwv
YXV0aG9yPjxhdXRob3I+U3RldmVuc29uLCBELiBLLjwvYXV0aG9yPjxhdXRob3I+RWhyZW5rcmFu
eiwgUi4gQS48L2F1dGhvcj48YXV0aG9yPlBhcGlsZSwgTC4gQS48L2F1dGhvcj48YXV0aG9yPlZl
cnRlciwgSi48L2F1dGhvcj48YXV0aG9yPldyaWdodCwgTC4gTC48L2F1dGhvcj48L2F1dGhvcnM+
PC9jb250cmlidXRvcnM+PGF1dGgtYWRkcmVzcz5FbW9yeSBVbml2ZXJzaXR5LCBBdGxhbnRhLCBH
ZW9yZ2lhLCBVU0EuPC9hdXRoLWFkZHJlc3M+PHRpdGxlcz48dGl0bGU+TGF0ZS1vbnNldCBzZXBz
aXMgaW4gdmVyeSBsb3cgYmlydGggd2VpZ2h0IG5lb25hdGVzOiBhIHJlcG9ydCBmcm9tIHRoZSBO
YXRpb25hbCBJbnN0aXR1dGUgb2YgQ2hpbGQgSGVhbHRoIGFuZCBIdW1hbiBEZXZlbG9wbWVudCBO
ZW9uYXRhbCBSZXNlYXJjaCBOZXR3b3JrPC90aXRsZT48c2Vjb25kYXJ5LXRpdGxlPkogUGVkaWF0
cjwvc2Vjb25kYXJ5LXRpdGxlPjxhbHQtdGl0bGU+VGhlIEpvdXJuYWwgb2YgcGVkaWF0cmljczwv
YWx0LXRpdGxlPjwvdGl0bGVzPjxwZXJpb2RpY2FsPjxmdWxsLXRpdGxlPkogUGVkaWF0cjwvZnVs
bC10aXRsZT48YWJici0xPlRoZSBKb3VybmFsIG9mIHBlZGlhdHJpY3M8L2FiYnItMT48L3Blcmlv
ZGljYWw+PGFsdC1wZXJpb2RpY2FsPjxmdWxsLXRpdGxlPkogUGVkaWF0cjwvZnVsbC10aXRsZT48
YWJici0xPlRoZSBKb3VybmFsIG9mIHBlZGlhdHJpY3M8L2FiYnItMT48L2FsdC1wZXJpb2RpY2Fs
PjxwYWdlcz42My03MTwvcGFnZXM+PHZvbHVtZT4xMjk8L3ZvbHVtZT48bnVtYmVyPjE8L251bWJl
cj48ZWRpdGlvbj4xOTk2LzA3LzAxPC9lZGl0aW9uPjxrZXl3b3Jkcz48a2V5d29yZD5BZ2Ugb2Yg
T25zZXQ8L2tleXdvcmQ+PGtleXdvcmQ+QmFjdGVyaWFsIEluZmVjdGlvbnMvZXBpZGVtaW9sb2d5
L21pY3JvYmlvbG9neS9tb3J0YWxpdHk8L2tleXdvcmQ+PGtleXdvcmQ+Q2FuZGlkaWFzaXMvZXBp
ZGVtaW9sb2d5L21pY3JvYmlvbG9neS9tb3J0YWxpdHk8L2tleXdvcmQ+PGtleXdvcmQ+Q2F1c2Ug
b2YgRGVhdGg8L2tleXdvcmQ+PGtleXdvcmQ+Q29ob3J0IFN0dWRpZXM8L2tleXdvcmQ+PGtleXdv
cmQ+RmVtYWxlPC9rZXl3b3JkPjxrZXl3b3JkPkh1bWFuczwva2V5d29yZD48a2V5d29yZD5JbmNp
ZGVuY2U8L2tleXdvcmQ+PGtleXdvcmQ+SW5mYW50LCBOZXdib3JuPC9rZXl3b3JkPjxrZXl3b3Jk
PipJbmZhbnQsIFZlcnkgTG93IEJpcnRoIFdlaWdodDwva2V5d29yZD48a2V5d29yZD5MZW5ndGgg
b2YgU3RheTwva2V5d29yZD48a2V5d29yZD5NYWxlPC9rZXl3b3JkPjxrZXl3b3JkPk11bHRpdmFy
aWF0ZSBBbmFseXNpczwva2V5d29yZD48a2V5d29yZD5Qcm9zcGVjdGl2ZSBTdHVkaWVzPC9rZXl3
b3JkPjxrZXl3b3JkPlJlZ2lzdHJpZXM8L2tleXdvcmQ+PGtleXdvcmQ+UmlzayBGYWN0b3JzPC9r
ZXl3b3JkPjxrZXl3b3JkPlNlcHNpcy8qZXBpZGVtaW9sb2d5L21pY3JvYmlvbG9neS9tb3J0YWxp
dHk8L2tleXdvcmQ+PC9rZXl3b3Jkcz48ZGF0ZXM+PHllYXI+MTk5NjwveWVhcj48cHViLWRhdGVz
PjxkYXRlPkp1bDwvZGF0ZT48L3B1Yi1kYXRlcz48L2RhdGVzPjxpc2JuPjAwMjItMzQ3NiAoUHJp
bnQpJiN4RDswMDIyLTM0NzY8L2lzYm4+PGFjY2Vzc2lvbi1udW0+ODc1NzU2NDwvYWNjZXNzaW9u
LW51bT48dXJscz48cmVsYXRlZC11cmxzPjx1cmw+aHR0cDovL2FjLmVscy1jZG4uY29tL1MwMDIy
MzQ3Njk2NzAxOTE5LzEtczIuMC1TMDAyMjM0NzY5NjcwMTkxOS1tYWluLnBkZj9fdGlkPWM1NDFm
YWU0LTNkYjQtMTFlNC05MTM0LTAwMDAwYWFjYjM2MCZhbXA7YWNkbmF0PTE0MTA4ODA5MTRfZmQ2
NDE3NGMwOWI1ZDdiZjQ4YzBiYjk4YjIyNDdlY2M8L3VybD48L3JlbGF0ZWQtdXJscz48L3VybHM+
PHJlbW90ZS1kYXRhYmFzZS1wcm92aWRlcj5OTE08L3JlbW90ZS1kYXRhYmFzZS1wcm92aWRlcj48
bGFuZ3VhZ2U+ZW5nPC9sYW5ndWFnZT48L3JlY29yZD48L0NpdGU+PENpdGU+PEF1dGhvcj5GYW5h
cm9mZjwvQXV0aG9yPjxZZWFyPjE5OTg8L1llYXI+PFJlY051bT44MzI8L1JlY051bT48cmVjb3Jk
PjxyZWMtbnVtYmVyPjgzMjwvcmVjLW51bWJlcj48Zm9yZWlnbi1rZXlzPjxrZXkgYXBwPSJFTiIg
ZGItaWQ9InJkeHZ4MmU1cjVyZno3ZXRkYXF2eDBmeHdyMDl3cGZwdHdkMiIgdGltZXN0YW1wPSIx
NDEwNzIxNzAwIj44MzI8L2tleT48L2ZvcmVpZ24ta2V5cz48cmVmLXR5cGUgbmFtZT0iSm91cm5h
bCBBcnRpY2xlIj4xNzwvcmVmLXR5cGU+PGNvbnRyaWJ1dG9ycz48YXV0aG9ycz48YXV0aG9yPkZh
bmFyb2ZmLCBBLiBBLjwvYXV0aG9yPjxhdXRob3I+S29yb25lcywgUy4gQi48L2F1dGhvcj48YXV0
aG9yPldyaWdodCwgTC4gTC48L2F1dGhvcj48YXV0aG9yPlZlcnRlciwgSi48L2F1dGhvcj48YXV0
aG9yPlBvbGFuZCwgUi4gTC48L2F1dGhvcj48YXV0aG9yPkJhdWVyLCBDLiBSLjwvYXV0aG9yPjxh
dXRob3I+VHlzb24sIEouIEUuPC9hdXRob3I+PGF1dGhvcj5QaGlsaXBzLCBKLiBCLiwgM3JkPC9h
dXRob3I+PGF1dGhvcj5FZHdhcmRzLCBXLjwvYXV0aG9yPjxhdXRob3I+THVjZXksIEouIEYuPC9h
dXRob3I+PGF1dGhvcj5DYXR6LCBDLiBTLjwvYXV0aG9yPjxhdXRob3I+U2hhbmthcmFuLCBTLjwv
YXV0aG9yPjxhdXRob3I+T2gsIFcuPC9hdXRob3I+PC9hdXRob3JzPjwvY29udHJpYnV0b3JzPjxh
dXRoLWFkZHJlc3M+Q2FzZSBXZXN0ZXJuIFJlc2VydmUgVW5pdmVyc2l0eSwgQ2xldmVsYW5kLCBP
SCwgVVNBLiBhYWYyQHBvLmN3cnUuZWR1PC9hdXRoLWFkZHJlc3M+PHRpdGxlcz48dGl0bGU+SW5j
aWRlbmNlLCBwcmVzZW50aW5nIGZlYXR1cmVzLCByaXNrIGZhY3RvcnMgYW5kIHNpZ25pZmljYW5j
ZSBvZiBsYXRlIG9uc2V0IHNlcHRpY2VtaWEgaW4gdmVyeSBsb3cgYmlydGggd2VpZ2h0IGluZmFu
dHMuIFRoZSBOYXRpb25hbCBJbnN0aXR1dGUgb2YgQ2hpbGQgSGVhbHRoIGFuZCBIdW1hbiBEZXZl
bG9wbWVudCBOZW9uYXRhbCBSZXNlYXJjaCBOZXR3b3JrPC90aXRsZT48c2Vjb25kYXJ5LXRpdGxl
PlBlZGlhdHIgSW5mZWN0IERpcyBKPC9zZWNvbmRhcnktdGl0bGU+PGFsdC10aXRsZT5UaGUgUGVk
aWF0cmljIGluZmVjdGlvdXMgZGlzZWFzZSBqb3VybmFsPC9hbHQtdGl0bGU+PC90aXRsZXM+PGFs
dC1wZXJpb2RpY2FsPjxmdWxsLXRpdGxlPlRoZSBQZWRpYXRyaWMgaW5mZWN0aW91cyBkaXNlYXNl
IGpvdXJuYWw8L2Z1bGwtdGl0bGU+PC9hbHQtcGVyaW9kaWNhbD48cGFnZXM+NTkzLTg8L3BhZ2Vz
Pjx2b2x1bWU+MTc8L3ZvbHVtZT48bnVtYmVyPjc8L251bWJlcj48ZWRpdGlvbj4xOTk4LzA4LzAx
PC9lZGl0aW9uPjxrZXl3b3Jkcz48a2V5d29yZD5GZW1hbGU8L2tleXdvcmQ+PGtleXdvcmQ+R2Vz
dGF0aW9uYWwgQWdlPC9rZXl3b3JkPjxrZXl3b3JkPkh1bWFuczwva2V5d29yZD48a2V5d29yZD5J
bmNpZGVuY2U8L2tleXdvcmQ+PGtleXdvcmQ+SW5mYW50IE1vcnRhbGl0eTwva2V5d29yZD48a2V5
d29yZD5JbmZhbnQsIE5ld2Jvcm48L2tleXdvcmQ+PGtleXdvcmQ+KkluZmFudCwgVmVyeSBMb3cg
QmlydGggV2VpZ2h0PC9rZXl3b3JkPjxrZXl3b3JkPkxvZ2lzdGljIE1vZGVsczwva2V5d29yZD48
a2V5d29yZD5NYWxlPC9rZXl3b3JkPjxrZXl3b3JkPk11bHRpdmFyaWF0ZSBBbmFseXNpczwva2V5
d29yZD48a2V5d29yZD5Qcm9zcGVjdGl2ZSBTdHVkaWVzPC9rZXl3b3JkPjxrZXl3b3JkPlJpc2sg
RmFjdG9yczwva2V5d29yZD48a2V5d29yZD5TZXBzaXMvKmRpYWdub3Npcy8qZXBpZGVtaW9sb2d5
PC9rZXl3b3JkPjwva2V5d29yZHM+PGRhdGVzPjx5ZWFyPjE5OTg8L3llYXI+PHB1Yi1kYXRlcz48
ZGF0ZT5KdWw8L2RhdGU+PC9wdWItZGF0ZXM+PC9kYXRlcz48aXNibj4wODkxLTM2NjggKFByaW50
KSYjeEQ7MDg5MS0zNjY4PC9pc2JuPjxhY2Nlc3Npb24tbnVtPjk2ODY3MjQ8L2FjY2Vzc2lvbi1u
dW0+PHVybHM+PC91cmxzPjxyZW1vdGUtZGF0YWJhc2UtcHJvdmlkZXI+TkxNPC9yZW1vdGUtZGF0
YWJhc2UtcHJvdmlkZXI+PGxhbmd1YWdlPmVuZzwvbGFuZ3VhZ2U+PC9yZWNvcmQ+PC9DaXRlPjxD
aXRlPjxBdXRob3I+RXNjb2JhcjwvQXV0aG9yPjxZZWFyPjIwMDA8L1llYXI+PFJlY051bT42NjY8
L1JlY051bT48cmVjb3JkPjxyZWMtbnVtYmVyPjY2NjwvcmVjLW51bWJlcj48Zm9yZWlnbi1rZXlz
PjxrZXkgYXBwPSJFTiIgZGItaWQ9InJkeHZ4MmU1cjVyZno3ZXRkYXF2eDBmeHdyMDl3cGZwdHdk
MiIgdGltZXN0YW1wPSIxNDAyNjAwODA4Ij42NjY8L2tleT48L2ZvcmVpZ24ta2V5cz48cmVmLXR5
cGUgbmFtZT0iSm91cm5hbCBBcnRpY2xlIj4xNzwvcmVmLXR5cGU+PGNvbnRyaWJ1dG9ycz48YXV0
aG9ycz48YXV0aG9yPkVzY29iYXIsIEdhYnJpZWwgSjwvYXV0aG9yPjxhdXRob3I+TGksIERlLWt1
bjwvYXV0aG9yPjxhdXRob3I+QXJtc3Ryb25nLCBNYXJ5IEFubmU8L2F1dGhvcj48YXV0aG9yPkdh
cmRuZXIsIE1hcmxhIE48L2F1dGhvcj48YXV0aG9yPkZvbGNrLCBCcnVjZSBGPC9hdXRob3I+PGF1
dGhvcj5WZXJkaSwgSm9hbiBFPC9hdXRob3I+PGF1dGhvcj5YaW9uZywgQmxvbmc8L2F1dGhvcj48
YXV0aG9yPkJlcmdlbiwgUmFuZHk8L2F1dGhvcj48L2F1dGhvcnM+PC9jb250cmlidXRvcnM+PHRp
dGxlcz48dGl0bGU+TmVvbmF0YWwgc2Vwc2lzIHdvcmt1cHMgaW4gaW5mYW50c+KJpSAyMDAwIGdy
YW1zIGF0IGJpcnRoOiBhIHBvcHVsYXRpb24tYmFzZWQgc3R1ZHk8L3RpdGxlPjxzZWNvbmRhcnkt
dGl0bGU+UGVkaWF0cmljczwvc2Vjb25kYXJ5LXRpdGxlPjwvdGl0bGVzPjxwZXJpb2RpY2FsPjxm
dWxsLXRpdGxlPlBlZGlhdHJpY3M8L2Z1bGwtdGl0bGU+PC9wZXJpb2RpY2FsPjxwYWdlcz4yNTYt
MjYzPC9wYWdlcz48dm9sdW1lPjEwNjwvdm9sdW1lPjxudW1iZXI+MjwvbnVtYmVyPjxkYXRlcz48
eWVhcj4yMDAwPC95ZWFyPjwvZGF0ZXM+PGlzYm4+MDAzMS00MDA1PC9pc2JuPjx1cmxzPjxyZWxh
dGVkLXVybHM+PHVybD5odHRwOi8vcGVkaWF0cmljcy5hYXBwdWJsaWNhdGlvbnMub3JnL2NvbnRl
bnQvMTA2LzIvMjU2LmZ1bGwucGRmPC91cmw+PC9yZWxhdGVkLXVybHM+PC91cmxzPjwvcmVjb3Jk
PjwvQ2l0ZT48Q2l0ZT48QXV0aG9yPlN0b2xsPC9BdXRob3I+PFllYXI+MjAwMjwvWWVhcj48UmVj
TnVtPjk4NTwvUmVjTnVtPjxyZWNvcmQ+PHJlYy1udW1iZXI+OTg1PC9yZWMtbnVtYmVyPjxmb3Jl
aWduLWtleXM+PGtleSBhcHA9IkVOIiBkYi1pZD0icmR4dngyZTVyNXJmejdldGRhcXZ4MGZ4d3Iw
OXdwZnB0d2QyIiB0aW1lc3RhbXA9IjE0MTA4MDk0OTAiPjk4NTwva2V5PjwvZm9yZWlnbi1rZXlz
PjxyZWYtdHlwZSBuYW1lPSJKb3VybmFsIEFydGljbGUiPjE3PC9yZWYtdHlwZT48Y29udHJpYnV0
b3JzPjxhdXRob3JzPjxhdXRob3I+U3RvbGwsIEIuIEouPC9hdXRob3I+PGF1dGhvcj5IYW5zZW4s
IE4uPC9hdXRob3I+PGF1dGhvcj5GYW5hcm9mZiwgQS4gQS48L2F1dGhvcj48YXV0aG9yPldyaWdo
dCwgTC4gTC48L2F1dGhvcj48YXV0aG9yPkNhcmxvLCBXLiBBLjwvYXV0aG9yPjxhdXRob3I+RWhy
ZW5rcmFueiwgUi4gQS48L2F1dGhvcj48YXV0aG9yPkxlbW9ucywgSi4gQS48L2F1dGhvcj48YXV0
aG9yPkRvbm92YW4sIEUuIEYuPC9hdXRob3I+PGF1dGhvcj5TdGFyaywgQS4gUi48L2F1dGhvcj48
YXV0aG9yPlR5c29uLCBKLiBFLjwvYXV0aG9yPjxhdXRob3I+T2gsIFcuPC9hdXRob3I+PGF1dGhv
cj5CYXVlciwgQy4gUi48L2F1dGhvcj48YXV0aG9yPktvcm9uZXMsIFMuIEIuPC9hdXRob3I+PGF1
dGhvcj5TaGFua2FyYW4sIFMuPC9hdXRob3I+PGF1dGhvcj5MYXB0b29rLCBBLiBSLjwvYXV0aG9y
PjxhdXRob3I+U3RldmVuc29uLCBELiBLLjwvYXV0aG9yPjxhdXRob3I+UGFwaWxlLCBMLiBBLjwv
YXV0aG9yPjxhdXRob3I+UG9vbGUsIFcuIEsuPC9hdXRob3I+PC9hdXRob3JzPjwvY29udHJpYnV0
b3JzPjxhdXRoLWFkZHJlc3M+RGVwYXJ0bWVudCBvZiBQZWRpYXRyaWNzLCBFbW9yeSBVbml2ZXJz
aXR5IFNjaG9vbCBvZiBNZWRpY2luZSwgQXRsYW50YSwgR0EgMzAzMjIsIFVTQS48L2F1dGgtYWRk
cmVzcz48dGl0bGVzPjx0aXRsZT5DaGFuZ2VzIGluIHBhdGhvZ2VucyBjYXVzaW5nIGVhcmx5LW9u
c2V0IHNlcHNpcyBpbiB2ZXJ5LWxvdy1iaXJ0aC13ZWlnaHQgaW5mYW50czwvdGl0bGU+PHNlY29u
ZGFyeS10aXRsZT5OIEVuZ2wgSiBNZWQ8L3NlY29uZGFyeS10aXRsZT48YWx0LXRpdGxlPlRoZSBO
ZXcgRW5nbGFuZCBqb3VybmFsIG9mIG1lZGljaW5lPC9hbHQtdGl0bGU+PC90aXRsZXM+PGFsdC1w
ZXJpb2RpY2FsPjxmdWxsLXRpdGxlPlRoZSBOZXcgRW5nbGFuZCBKb3VybmFsIG9mIE1lZGljaW5l
PC9mdWxsLXRpdGxlPjwvYWx0LXBlcmlvZGljYWw+PHBhZ2VzPjI0MC03PC9wYWdlcz48dm9sdW1l
PjM0Nzwvdm9sdW1lPjxudW1iZXI+NDwvbnVtYmVyPjxlZGl0aW9uPjIwMDIvMDcvMjY8L2VkaXRp
b24+PGtleXdvcmRzPjxrZXl3b3JkPkFtcGljaWxsaW4vdGhlcmFwZXV0aWMgdXNlPC9rZXl3b3Jk
PjxrZXl3b3JkPkFtcGljaWxsaW4gUmVzaXN0YW5jZTwva2V5d29yZD48a2V5d29yZD5BbnRpYmlv
dGljIFByb3BoeWxheGlzPC9rZXl3b3JkPjxrZXl3b3JkPkNvaG9ydCBTdHVkaWVzPC9rZXl3b3Jk
PjxrZXl3b3JkPkVzY2hlcmljaGlhIGNvbGkvKmlzb2xhdGlvbiAmYW1wOyBwdXJpZmljYXRpb248
L2tleXdvcmQ+PGtleXdvcmQ+RXNjaGVyaWNoaWEgY29saSBJbmZlY3Rpb25zL2VwaWRlbWlvbG9n
eTwva2V5d29yZD48a2V5d29yZD5GZW1hbGU8L2tleXdvcmQ+PGtleXdvcmQ+SHVtYW5zPC9rZXl3
b3JkPjxrZXl3b3JkPkluZmFudCwgTmV3Ym9ybjwva2V5d29yZD48a2V5d29yZD4qSW5mYW50LCBW
ZXJ5IExvdyBCaXJ0aCBXZWlnaHQ8L2tleXdvcmQ+PGtleXdvcmQ+TGFib3IsIE9ic3RldHJpYzwv
a2V5d29yZD48a2V5d29yZD5NYWxlPC9rZXl3b3JkPjxrZXl3b3JkPlBlbmljaWxsaW5zL3RoZXJh
cGV1dGljIHVzZTwva2V5d29yZD48a2V5d29yZD5QcmVnbmFuY3k8L2tleXdvcmQ+PGtleXdvcmQ+
UHJlZ25hbmN5IENvbXBsaWNhdGlvbnMsIEluZmVjdGlvdXMvZHJ1ZyB0aGVyYXB5PC9rZXl3b3Jk
PjxrZXl3b3JkPlJlZ3Jlc3Npb24gQW5hbHlzaXM8L2tleXdvcmQ+PGtleXdvcmQ+U2Vwc2lzL2Nv
bXBsaWNhdGlvbnMvKm1pY3JvYmlvbG9neS9tb3J0YWxpdHk8L2tleXdvcmQ+PGtleXdvcmQ+U3Ry
ZXB0b2NvY2NhbCBJbmZlY3Rpb25zL2VwaWRlbWlvbG9neTwva2V5d29yZD48a2V5d29yZD5TdHJl
cHRvY29jY3VzIGFnYWxhY3RpYWUvKmlzb2xhdGlvbiAmYW1wOyBwdXJpZmljYXRpb248L2tleXdv
cmQ+PC9rZXl3b3Jkcz48ZGF0ZXM+PHllYXI+MjAwMjwveWVhcj48cHViLWRhdGVzPjxkYXRlPkp1
bCAyNTwvZGF0ZT48L3B1Yi1kYXRlcz48L2RhdGVzPjxpc2JuPjAwMjgtNDc5MzwvaXNibj48YWNj
ZXNzaW9uLW51bT4xMjE0MDI5OTwvYWNjZXNzaW9uLW51bT48dXJscz48cmVsYXRlZC11cmxzPjx1
cmw+aHR0cDovL3d3dy5uZWptLm9yZy9kb2kvcGRmLzEwLjEwNTYvTkVKTW9hMDEyNjU3PC91cmw+
PC9yZWxhdGVkLXVybHM+PC91cmxzPjxlbGVjdHJvbmljLXJlc291cmNlLW51bT4xMC4xMDU2L05F
Sk1vYTAxMjY1NzwvZWxlY3Ryb25pYy1yZXNvdXJjZS1udW0+PHJlbW90ZS1kYXRhYmFzZS1wcm92
aWRlcj5OTE08L3JlbW90ZS1kYXRhYmFzZS1wcm92aWRlcj48bGFuZ3VhZ2U+ZW5nPC9sYW5ndWFn
ZT48L3JlY29yZD48L0NpdGU+PENpdGU+PEF1dGhvcj5TdG9sbDwvQXV0aG9yPjxZZWFyPjIwMDI8
L1llYXI+PFJlY051bT45ODY8L1JlY051bT48cmVjb3JkPjxyZWMtbnVtYmVyPjk4NjwvcmVjLW51
bWJlcj48Zm9yZWlnbi1rZXlzPjxrZXkgYXBwPSJFTiIgZGItaWQ9InJkeHZ4MmU1cjVyZno3ZXRk
YXF2eDBmeHdyMDl3cGZwdHdkMiIgdGltZXN0YW1wPSIxNDEwODA5NTU3Ij45ODY8L2tleT48L2Zv
cmVpZ24ta2V5cz48cmVmLXR5cGUgbmFtZT0iSm91cm5hbCBBcnRpY2xlIj4xNzwvcmVmLXR5cGU+
PGNvbnRyaWJ1dG9ycz48YXV0aG9ycz48YXV0aG9yPlN0b2xsLCBCLiBKLjwvYXV0aG9yPjxhdXRo
b3I+SGFuc2VuLCBOLjwvYXV0aG9yPjxhdXRob3I+RmFuYXJvZmYsIEEuIEEuPC9hdXRob3I+PGF1
dGhvcj5XcmlnaHQsIEwuIEwuPC9hdXRob3I+PGF1dGhvcj5DYXJsbywgVy4gQS48L2F1dGhvcj48
YXV0aG9yPkVocmVua3JhbnosIFIuIEEuPC9hdXRob3I+PGF1dGhvcj5MZW1vbnMsIEouIEEuPC9h
dXRob3I+PGF1dGhvcj5Eb25vdmFuLCBFLiBGLjwvYXV0aG9yPjxhdXRob3I+U3RhcmssIEEuIFIu
PC9hdXRob3I+PGF1dGhvcj5UeXNvbiwgSi4gRS48L2F1dGhvcj48YXV0aG9yPk9oLCBXLjwvYXV0
aG9yPjxhdXRob3I+QmF1ZXIsIEMuIFIuPC9hdXRob3I+PGF1dGhvcj5Lb3JvbmVzLCBTLiBCLjwv
YXV0aG9yPjxhdXRob3I+U2hhbmthcmFuLCBTLjwvYXV0aG9yPjxhdXRob3I+TGFwdG9vaywgQS4g
Ui48L2F1dGhvcj48YXV0aG9yPlN0ZXZlbnNvbiwgRC4gSy48L2F1dGhvcj48YXV0aG9yPlBhcGls
ZSwgTC4gQS48L2F1dGhvcj48YXV0aG9yPlBvb2xlLCBXLiBLLjwvYXV0aG9yPjwvYXV0aG9ycz48
L2NvbnRyaWJ1dG9ycz48YXV0aC1hZGRyZXNzPkRlcGFydG1lbnQgb2YgUGVkaWF0cmljcywgRW1v
cnkgVW5pdmVyc2l0eSBTY2hvb2wgb2YgTWVkaWNpbmUsIEF0bGFudGEsIEdlb3JnaWEgMzAzMjIs
IFVTQS48L2F1dGgtYWRkcmVzcz48dGl0bGVzPjx0aXRsZT5MYXRlLW9uc2V0IHNlcHNpcyBpbiB2
ZXJ5IGxvdyBiaXJ0aCB3ZWlnaHQgbmVvbmF0ZXM6IHRoZSBleHBlcmllbmNlIG9mIHRoZSBOSUNI
RCBOZW9uYXRhbCBSZXNlYXJjaCBOZXR3b3JrPC90aXRsZT48c2Vjb25kYXJ5LXRpdGxlPlBlZGlh
dHJpY3M8L3NlY29uZGFyeS10aXRsZT48YWx0LXRpdGxlPlBlZGlhdHJpY3M8L2FsdC10aXRsZT48
L3RpdGxlcz48cGVyaW9kaWNhbD48ZnVsbC10aXRsZT5QZWRpYXRyaWNzPC9mdWxsLXRpdGxlPjwv
cGVyaW9kaWNhbD48YWx0LXBlcmlvZGljYWw+PGZ1bGwtdGl0bGU+UGVkaWF0cmljczwvZnVsbC10
aXRsZT48L2FsdC1wZXJpb2RpY2FsPjxwYWdlcz4yODUtOTE8L3BhZ2VzPjx2b2x1bWU+MTEwPC92
b2x1bWU+PG51bWJlcj4yIFB0IDE8L251bWJlcj48ZWRpdGlvbj4yMDAyLzA4LzA4PC9lZGl0aW9u
PjxrZXl3b3Jkcz48a2V5d29yZD5BbnRpLUluZmVjdGl2ZSBBZ2VudHMvdGhlcmFwZXV0aWMgdXNl
PC9rZXl3b3JkPjxrZXl3b3JkPkZlbWFsZTwva2V5d29yZD48a2V5d29yZD5IdW1hbnM8L2tleXdv
cmQ+PGtleXdvcmQ+SW5jaWRlbmNlPC9rZXl3b3JkPjxrZXl3b3JkPkluZmFudCwgTmV3Ym9ybjwv
a2V5d29yZD48a2V5d29yZD5JbmZhbnQsIFByZW1hdHVyZTwva2V5d29yZD48a2V5d29yZD5JbmZh
bnQsIFByZW1hdHVyZSwgRGlzZWFzZXMvZHJ1ZyB0aGVyYXB5LyplcGlkZW1pb2xvZ3kvbWljcm9i
aW9sb2d5PC9rZXl3b3JkPjxrZXl3b3JkPipJbmZhbnQsIFZlcnkgTG93IEJpcnRoIFdlaWdodDwv
a2V5d29yZD48a2V5d29yZD5NYWxlPC9rZXl3b3JkPjxrZXl3b3JkPlJlZ2lzdHJpZXM8L2tleXdv
cmQ+PGtleXdvcmQ+UmlzayBGYWN0b3JzPC9rZXl3b3JkPjxrZXl3b3JkPlNlcHNpcy9kcnVnIHRo
ZXJhcHkvKmVwaWRlbWlvbG9neS9taWNyb2Jpb2xvZ3k8L2tleXdvcmQ+PGtleXdvcmQ+U3Vydml2
YWwgQW5hbHlzaXM8L2tleXdvcmQ+PC9rZXl3b3Jkcz48ZGF0ZXM+PHllYXI+MjAwMjwveWVhcj48
cHViLWRhdGVzPjxkYXRlPkF1ZzwvZGF0ZT48L3B1Yi1kYXRlcz48L2RhdGVzPjxpc2JuPjAwMzEt
NDAwNTwvaXNibj48YWNjZXNzaW9uLW51bT4xMjE2NTU4MDwvYWNjZXNzaW9uLW51bT48dXJscz48
cmVsYXRlZC11cmxzPjx1cmw+aHR0cDovL3BlZGlhdHJpY3MuYWFwcHVibGljYXRpb25zLm9yZy9j
b250ZW50LzExMC8yLzI4NS5mdWxsLnBkZjwvdXJsPjwvcmVsYXRlZC11cmxzPjwvdXJscz48cmVt
b3RlLWRhdGFiYXNlLXByb3ZpZGVyPk5MTTwvcmVtb3RlLWRhdGFiYXNlLXByb3ZpZGVyPjxsYW5n
dWFnZT5lbmc8L2xhbmd1YWdlPjwvcmVjb3JkPjwvQ2l0ZT48Q2l0ZT48QXV0aG9yPkVkd2FyZHM8
L0F1dGhvcj48WWVhcj4yMDA0PC9ZZWFyPjxSZWNOdW0+NTI5PC9SZWNOdW0+PHJlY29yZD48cmVj
LW51bWJlcj41Mjk8L3JlYy1udW1iZXI+PGZvcmVpZ24ta2V5cz48a2V5IGFwcD0iRU4iIGRiLWlk
PSJyZHh2eDJlNXI1cmZ6N2V0ZGFxdngwZnh3cjA5d3BmcHR3ZDIiIHRpbWVzdGFtcD0iMTQwMjU5
ODM0MCI+NTI5PC9rZXk+PC9mb3JlaWduLWtleXM+PHJlZi10eXBlIG5hbWU9IkpvdXJuYWwgQXJ0
aWNsZSI+MTc8L3JlZi10eXBlPjxjb250cmlidXRvcnM+PGF1dGhvcnM+PGF1dGhvcj5FZHdhcmRz
LCBXLiBILjwvYXV0aG9yPjxhdXRob3I+Q29ubmVyLCBKLiBNLjwvYXV0aG9yPjxhdXRob3I+U29s
bCwgUi4gRi48L2F1dGhvcj48L2F1dGhvcnM+PC9jb250cmlidXRvcnM+PGF1dGgtYWRkcmVzcz5E
ZXBhcnRtZW50IG9mIFBlZGlhdHJpY3MsIENoaWxkcmVuJmFwb3M7cyBIb3NwaXRhbCBhdCBEYXJ0
bW91dGgsIExlYmFub24sIE5ldyBIYW1wc2hpcmUgMDM3NTYsIFVTQS4gd2lsbGlhbS5oLmVkd2Fy
ZHNAaGl0Y2hjb2NrLm9yZzwvYXV0aC1hZGRyZXNzPjx0aXRsZXM+PHRpdGxlPlRoZSBlZmZlY3Qg
b2YgcHJvcGh5bGFjdGljIG9pbnRtZW50IHRoZXJhcHkgb24gbm9zb2NvbWlhbCBzZXBzaXMgcmF0
ZXMgYW5kIHNraW4gaW50ZWdyaXR5IGluIGluZmFudHMgd2l0aCBiaXJ0aCB3ZWlnaHRzIG9mIDUw
MSB0byAxMDAwIGc8L3RpdGxlPjxzZWNvbmRhcnktdGl0bGU+UGVkaWF0cmljczwvc2Vjb25kYXJ5
LXRpdGxlPjxhbHQtdGl0bGU+UGVkaWF0cmljczwvYWx0LXRpdGxlPjwvdGl0bGVzPjxwZXJpb2Rp
Y2FsPjxmdWxsLXRpdGxlPlBlZGlhdHJpY3M8L2Z1bGwtdGl0bGU+PC9wZXJpb2RpY2FsPjxhbHQt
cGVyaW9kaWNhbD48ZnVsbC10aXRsZT5QZWRpYXRyaWNzPC9mdWxsLXRpdGxlPjwvYWx0LXBlcmlv
ZGljYWw+PHBhZ2VzPjExOTUtMjAzPC9wYWdlcz48dm9sdW1lPjExMzwvdm9sdW1lPjxudW1iZXI+
NTwvbnVtYmVyPjxlZGl0aW9uPjIwMDQvMDUvMDQ8L2VkaXRpb24+PGtleXdvcmRzPjxrZXl3b3Jk
PkNyb3NzIEluZmVjdGlvbi9lcGlkZW1pb2xvZ3kvKnByZXZlbnRpb24gJmFtcDsgY29udHJvbDwv
a2V5d29yZD48a2V5d29yZD5GZW1hbGU8L2tleXdvcmQ+PGtleXdvcmQ+SHVtYW5zPC9rZXl3b3Jk
PjxrZXl3b3JkPkluZmFudCwgTmV3Ym9ybjwva2V5d29yZD48a2V5d29yZD5JbmZhbnQsIFByZW1h
dHVyZTwva2V5d29yZD48a2V5d29yZD5JbmZhbnQsIFByZW1hdHVyZSwgRGlzZWFzZXMvZXBpZGVt
aW9sb2d5LypwcmV2ZW50aW9uICZhbXA7IGNvbnRyb2w8L2tleXdvcmQ+PGtleXdvcmQ+KkluZmFu
dCwgVmVyeSBMb3cgQmlydGggV2VpZ2h0PC9rZXl3b3JkPjxrZXl3b3JkPk1hbGU8L2tleXdvcmQ+
PGtleXdvcmQ+T2ludG1lbnRzLyp0aGVyYXBldXRpYyB1c2U8L2tleXdvcmQ+PGtleXdvcmQ+U2Vw
c2lzL2VwaWRlbWlvbG9neS8qcHJldmVudGlvbiAmYW1wOyBjb250cm9sPC9rZXl3b3JkPjxrZXl3
b3JkPipTa2luIENhcmU8L2tleXdvcmQ+PGtleXdvcmQ+U2tpbiBQaHlzaW9sb2dpY2FsIFBoZW5v
bWVuYTwva2V5d29yZD48L2tleXdvcmRzPjxkYXRlcz48eWVhcj4yMDA0PC95ZWFyPjxwdWItZGF0
ZXM+PGRhdGU+TWF5PC9kYXRlPjwvcHViLWRhdGVzPjwvZGF0ZXM+PGlzYm4+MDAzMS00MDA1PC9p
c2JuPjxhY2Nlc3Npb24tbnVtPjE1MTIxOTI5PC9hY2Nlc3Npb24tbnVtPjx1cmxzPjxyZWxhdGVk
LXVybHM+PHVybD5odHRwOi8vcGVkaWF0cmljcy5hYXBwdWJsaWNhdGlvbnMub3JnL2NvbnRlbnQv
MTEzLzUvMTE5NS5mdWxsLnBkZjwvdXJsPjwvcmVsYXRlZC11cmxzPjwvdXJscz48cmVtb3RlLWRh
dGFiYXNlLXByb3ZpZGVyPk5MTTwvcmVtb3RlLWRhdGFiYXNlLXByb3ZpZGVyPjxsYW5ndWFnZT5l
bmc8L2xhbmd1YWdlPjwvcmVjb3JkPjwvQ2l0ZT48Q2l0ZT48QXV0aG9yPlN0b2xsPC9BdXRob3I+
PFllYXI+MjAwNTwvWWVhcj48UmVjTnVtPjk4OTwvUmVjTnVtPjxyZWNvcmQ+PHJlYy1udW1iZXI+
OTg5PC9yZWMtbnVtYmVyPjxmb3JlaWduLWtleXM+PGtleSBhcHA9IkVOIiBkYi1pZD0icmR4dngy
ZTVyNXJmejdldGRhcXZ4MGZ4d3IwOXdwZnB0d2QyIiB0aW1lc3RhbXA9IjE0MTA4MDk3OTIiPjk4
OTwva2V5PjwvZm9yZWlnbi1rZXlzPjxyZWYtdHlwZSBuYW1lPSJKb3VybmFsIEFydGljbGUiPjE3
PC9yZWYtdHlwZT48Y29udHJpYnV0b3JzPjxhdXRob3JzPjxhdXRob3I+U3RvbGwsIEIuIEouPC9h
dXRob3I+PGF1dGhvcj5IYW5zZW4sIE4uIEkuPC9hdXRob3I+PGF1dGhvcj5IaWdnaW5zLCBSLiBE
LjwvYXV0aG9yPjxhdXRob3I+RmFuYXJvZmYsIEEuIEEuPC9hdXRob3I+PGF1dGhvcj5EdWFyYSwg
Uy48L2F1dGhvcj48YXV0aG9yPkdvbGRiZXJnLCBSLjwvYXV0aG9yPjxhdXRob3I+TGFwdG9vaywg
QS48L2F1dGhvcj48YXV0aG9yPldhbHNoLCBNLjwvYXV0aG9yPjxhdXRob3I+T2gsIFcuPC9hdXRo
b3I+PGF1dGhvcj5IYWxlLCBFLjwvYXV0aG9yPjwvYXV0aG9ycz48L2NvbnRyaWJ1dG9ycz48YXV0
aC1hZGRyZXNzPkRlcGFydG1lbnQgb2YgUGVkaWF0cmljcywgRW1vcnkgVW5pdmVyc2l0eSBTY2hv
b2wgb2YgTWVkaWNpbmUsIEF0bGFudGEsIEdBLCBVU0EuPC9hdXRoLWFkZHJlc3M+PHRpdGxlcz48
dGl0bGU+VmVyeSBsb3cgYmlydGggd2VpZ2h0IHByZXRlcm0gaW5mYW50cyB3aXRoIGVhcmx5IG9u
c2V0IG5lb25hdGFsIHNlcHNpczogdGhlIHByZWRvbWluYW5jZSBvZiBncmFtLW5lZ2F0aXZlIGlu
ZmVjdGlvbnMgY29udGludWVzIGluIHRoZSBOYXRpb25hbCBJbnN0aXR1dGUgb2YgQ2hpbGQgSGVh
bHRoIGFuZCBIdW1hbiBEZXZlbG9wbWVudCBOZW9uYXRhbCBSZXNlYXJjaCBOZXR3b3JrLCAyMDAy
LTIwMDM8L3RpdGxlPjxzZWNvbmRhcnktdGl0bGU+UGVkaWF0ciBJbmZlY3QgRGlzIEo8L3NlY29u
ZGFyeS10aXRsZT48YWx0LXRpdGxlPlRoZSBQZWRpYXRyaWMgaW5mZWN0aW91cyBkaXNlYXNlIGpv
dXJuYWw8L2FsdC10aXRsZT48L3RpdGxlcz48YWx0LXBlcmlvZGljYWw+PGZ1bGwtdGl0bGU+VGhl
IFBlZGlhdHJpYyBpbmZlY3Rpb3VzIGRpc2Vhc2Ugam91cm5hbDwvZnVsbC10aXRsZT48L2FsdC1w
ZXJpb2RpY2FsPjxwYWdlcz42MzUtOTwvcGFnZXM+PHZvbHVtZT4yNDwvdm9sdW1lPjxudW1iZXI+
NzwvbnVtYmVyPjxlZGl0aW9uPjIwMDUvMDcvMDc8L2VkaXRpb24+PGtleXdvcmRzPjxrZXl3b3Jk
PkFnZSBvZiBPbnNldDwva2V5d29yZD48a2V5d29yZD5GZW1hbGU8L2tleXdvcmQ+PGtleXdvcmQ+
KkdyYW0tTmVnYXRpdmUgQmFjdGVyaWFsIEluZmVjdGlvbnMvZXBpZGVtaW9sb2d5L21pY3JvYmlv
bG9neS9tb3J0YWxpdHk8L2tleXdvcmQ+PGtleXdvcmQ+SHVtYW5zPC9rZXl3b3JkPjxrZXl3b3Jk
PkluZmFudCwgTmV3Ym9ybjwva2V5d29yZD48a2V5d29yZD5JbmZhbnQsIFByZW1hdHVyZTwva2V5
d29yZD48a2V5d29yZD4qSW5mYW50LCBQcmVtYXR1cmUsIERpc2Vhc2VzL2VwaWRlbWlvbG9neS9t
aWNyb2Jpb2xvZ3kvbW9ydGFsaXR5PC9rZXl3b3JkPjxrZXl3b3JkPipJbmZhbnQsIFZlcnkgTG93
IEJpcnRoIFdlaWdodDwva2V5d29yZD48a2V5d29yZD5NYWxlPC9rZXl3b3JkPjxrZXl3b3JkPipT
ZXBzaXMvZXBpZGVtaW9sb2d5L21pY3JvYmlvbG9neS9tb3J0YWxpdHk8L2tleXdvcmQ+PC9rZXl3
b3Jkcz48ZGF0ZXM+PHllYXI+MjAwNTwveWVhcj48cHViLWRhdGVzPjxkYXRlPkp1bDwvZGF0ZT48
L3B1Yi1kYXRlcz48L2RhdGVzPjxpc2JuPjA4OTEtMzY2OCAoUHJpbnQpJiN4RDswODkxLTM2Njg8
L2lzYm4+PGFjY2Vzc2lvbi1udW0+MTU5OTkwMDc8L2FjY2Vzc2lvbi1udW0+PHVybHM+PHJlbGF0
ZWQtdXJscz48dXJsPmh0dHA6Ly9ncmFwaGljcy50eC5vdmlkLmNvbS5saWItZXpwcm94eS50YW11
LmVkdToyMDQ4L292ZnRwZGZzL0ZQREROQ09CSkFGTkFDMDAvZnMwNDYvb3ZmdC9saXZlL2d2MDIz
LzAwMDA2NDU0LzAwMDA2NDU0LTIwMDUwNzAwMC0wMDAxMy5wZGY8L3VybD48L3JlbGF0ZWQtdXJs
cz48L3VybHM+PHJlbW90ZS1kYXRhYmFzZS1wcm92aWRlcj5OTE08L3JlbW90ZS1kYXRhYmFzZS1w
cm92aWRlcj48bGFuZ3VhZ2U+ZW5nPC9sYW5ndWFnZT48L3JlY29yZD48L0NpdGU+PENpdGU+PEF1
dGhvcj5TdG9sbDwvQXV0aG9yPjxZZWFyPjIwMTE8L1llYXI+PFJlY051bT45OTA8L1JlY051bT48
cmVjb3JkPjxyZWMtbnVtYmVyPjk5MDwvcmVjLW51bWJlcj48Zm9yZWlnbi1rZXlzPjxrZXkgYXBw
PSJFTiIgZGItaWQ9InJkeHZ4MmU1cjVyZno3ZXRkYXF2eDBmeHdyMDl3cGZwdHdkMiIgdGltZXN0
YW1wPSIxNDEwODA5ODcyIj45OTA8L2tleT48L2ZvcmVpZ24ta2V5cz48cmVmLXR5cGUgbmFtZT0i
Sm91cm5hbCBBcnRpY2xlIj4xNzwvcmVmLXR5cGU+PGNvbnRyaWJ1dG9ycz48YXV0aG9ycz48YXV0
aG9yPlN0b2xsLCBCLiBKLjwvYXV0aG9yPjxhdXRob3I+SGFuc2VuLCBOLiBJLjwvYXV0aG9yPjxh
dXRob3I+U2FuY2hleiwgUC4gSi48L2F1dGhvcj48YXV0aG9yPkZhaXgsIFIuIEcuPC9hdXRob3I+
PGF1dGhvcj5Qb2luZGV4dGVyLCBCLiBCLjwvYXV0aG9yPjxhdXRob3I+VmFuIE1ldXJzLCBLLiBQ
LjwvYXV0aG9yPjxhdXRob3I+Qml6emFycm8sIE0uIEouPC9hdXRob3I+PGF1dGhvcj5Hb2xkYmVy
ZywgUi4gTi48L2F1dGhvcj48YXV0aG9yPkZyYW50eiwgSS4gRC4sIDNyZDwvYXV0aG9yPjxhdXRo
b3I+SGFsZSwgRS4gQy48L2F1dGhvcj48YXV0aG9yPlNoYW5rYXJhbiwgUy48L2F1dGhvcj48YXV0
aG9yPktlbm5lZHksIEsuPC9hdXRob3I+PGF1dGhvcj5DYXJsbywgVy4gQS48L2F1dGhvcj48YXV0
aG9yPldhdHRlcmJlcmcsIEsuIEwuPC9hdXRob3I+PGF1dGhvcj5CZWxsLCBFLiBGLjwvYXV0aG9y
PjxhdXRob3I+V2Fsc2gsIE0uIEMuPC9hdXRob3I+PGF1dGhvcj5TY2hpYmxlciwgSy48L2F1dGhv
cj48YXV0aG9yPkxhcHRvb2ssIEEuIFIuPC9hdXRob3I+PGF1dGhvcj5TaGFuZSwgQS4gTC48L2F1
dGhvcj48YXV0aG9yPlNjaHJhZywgUy4gSi48L2F1dGhvcj48YXV0aG9yPkRhcywgQS48L2F1dGhv
cj48YXV0aG9yPkhpZ2dpbnMsIFIuIEQuPC9hdXRob3I+PC9hdXRob3JzPjwvY29udHJpYnV0b3Jz
PjxhdXRoLWFkZHJlc3M+RGVwYXJ0bWVudCBvZiBQZWRpYXRyaWNzLCBFbW9yeSBVbml2ZXJzaXR5
IFNjaG9vbCBvZiBNZWRpY2luZSwgYW5kIENoaWxkcmVuJmFwb3M7cyBIZWFsdGhjYXJlIG9mIEF0
bGFudGEsIDIwMTUgVXBwZXJnYXRlIERyaXZlLCBBdGxhbnRhLCBHQSwgVVNBLiBiYXJiYXJhX3N0
b2xsQG96LnBlZC5lbW9yeS5lZHU8L2F1dGgtYWRkcmVzcz48dGl0bGVzPjx0aXRsZT5FYXJseSBv
bnNldCBuZW9uYXRhbCBzZXBzaXM6IHRoZSBidXJkZW4gb2YgZ3JvdXAgQiBTdHJlcHRvY29jY2Fs
IGFuZCBFLiBjb2xpIGRpc2Vhc2UgY29udGludWVzPC90aXRsZT48c2Vjb25kYXJ5LXRpdGxlPlBl
ZGlhdHJpY3M8L3NlY29uZGFyeS10aXRsZT48YWx0LXRpdGxlPlBlZGlhdHJpY3M8L2FsdC10aXRs
ZT48L3RpdGxlcz48cGVyaW9kaWNhbD48ZnVsbC10aXRsZT5QZWRpYXRyaWNzPC9mdWxsLXRpdGxl
PjwvcGVyaW9kaWNhbD48YWx0LXBlcmlvZGljYWw+PGZ1bGwtdGl0bGU+UGVkaWF0cmljczwvZnVs
bC10aXRsZT48L2FsdC1wZXJpb2RpY2FsPjxwYWdlcz44MTctMjY8L3BhZ2VzPjx2b2x1bWU+MTI3
PC92b2x1bWU+PG51bWJlcj41PC9udW1iZXI+PGVkaXRpb24+MjAxMS8wNC8yNzwvZWRpdGlvbj48
a2V5d29yZHM+PGtleXdvcmQ+QWdlIG9mIE9uc2V0PC9rZXl3b3JkPjxrZXl3b3JkPkFudGktQmFj
dGVyaWFsIEFnZW50cy90aGVyYXBldXRpYyB1c2U8L2tleXdvcmQ+PGtleXdvcmQ+QmFjdGVyZW1p
YS9kcnVnIHRoZXJhcHkvZXBpZGVtaW9sb2d5LypwcmV2ZW50aW9uICZhbXA7IGNvbnRyb2w8L2tl
eXdvcmQ+PGtleXdvcmQ+RXNjaGVyaWNoaWEgY29saS8qaXNvbGF0aW9uICZhbXA7IHB1cmlmaWNh
dGlvbjwva2V5d29yZD48a2V5d29yZD5Fc2NoZXJpY2hpYSBjb2xpIEluZmVjdGlvbnMvZHJ1ZyB0
aGVyYXB5L2VwaWRlbWlvbG9neS8qcHJldmVudGlvbiAmYW1wOyBjb250cm9sPC9rZXl3b3JkPjxr
ZXl3b3JkPkZlbWFsZTwva2V5d29yZD48a2V5d29yZD5Gb2xsb3ctVXAgU3R1ZGllczwva2V5d29y
ZD48a2V5d29yZD5IdW1hbnM8L2tleXdvcmQ+PGtleXdvcmQ+SW5jaWRlbmNlPC9rZXl3b3JkPjxr
ZXl3b3JkPkluZmFudCwgTmV3Ym9ybjwva2V5d29yZD48a2V5d29yZD5JbmZhbnQsIFByZW1hdHVy
ZTwva2V5d29yZD48a2V5d29yZD5NYWxlPC9rZXl3b3JkPjxrZXl3b3JkPk5lb25hdGFsIFNjcmVl
bmluZy8qb3JnYW5pemF0aW9uICZhbXA7IGFkbWluaXN0cmF0aW9uPC9rZXl3b3JkPjxrZXl3b3Jk
PlByaW1hcnkgUHJldmVudGlvbi9vcmdhbml6YXRpb24gJmFtcDsgYWRtaW5pc3RyYXRpb248L2tl
eXdvcmQ+PGtleXdvcmQ+UmVnaXN0cmllczwva2V5d29yZD48a2V5d29yZD5SZXRyb3NwZWN0aXZl
IFN0dWRpZXM8L2tleXdvcmQ+PGtleXdvcmQ+UmlzayBBc3Nlc3NtZW50PC9rZXl3b3JkPjxrZXl3
b3JkPlN0cmVwdG9jb2NjYWwgSW5mZWN0aW9ucy9kcnVnIHRoZXJhcHkvZXBpZGVtaW9sb2d5Lypw
cmV2ZW50aW9uICZhbXA7IGNvbnRyb2w8L2tleXdvcmQ+PGtleXdvcmQ+U3RyZXB0b2NvY2N1cyBh
Z2FsYWN0aWFlLyppc29sYXRpb24gJmFtcDsgcHVyaWZpY2F0aW9uPC9rZXl3b3JkPjxrZXl3b3Jk
PlN1cnZpdmFsIEFuYWx5c2lzPC9rZXl3b3JkPjxrZXl3b3JkPlVuaXRlZCBTdGF0ZXM8L2tleXdv
cmQ+PC9rZXl3b3Jkcz48ZGF0ZXM+PHllYXI+MjAxMTwveWVhcj48cHViLWRhdGVzPjxkYXRlPk1h
eTwvZGF0ZT48L3B1Yi1kYXRlcz48L2RhdGVzPjxpc2JuPjAwMzEtNDAwNTwvaXNibj48YWNjZXNz
aW9uLW51bT4yMTUxODcxNzwvYWNjZXNzaW9uLW51bT48dXJscz48cmVsYXRlZC11cmxzPjx1cmw+
aHR0cDovL3d3dy5uY2JpLm5sbS5uaWguZ292L3BtYy9hcnRpY2xlcy9QTUMzMDgxMTgzL3BkZi96
cGU4MTcucGRmPC91cmw+PC9yZWxhdGVkLXVybHM+PC91cmxzPjxjdXN0b20yPlBtYzMwODExODM8
L2N1c3RvbTI+PGVsZWN0cm9uaWMtcmVzb3VyY2UtbnVtPjEwLjE1NDIvcGVkcy4yMDEwLTIyMTc8
L2VsZWN0cm9uaWMtcmVzb3VyY2UtbnVtPjxyZW1vdGUtZGF0YWJhc2UtcHJvdmlkZXI+TkxNPC9y
ZW1vdGUtZGF0YWJhc2UtcHJvdmlkZXI+PGxhbmd1YWdlPmVuZzwvbGFuZ3VhZ2U+PC9yZWNvcmQ+
PC9DaXRlPjxDaXRlPjxBdXRob3I+V2VzdG9uPC9BdXRob3I+PFllYXI+MjAxMTwvWWVhcj48UmVj
TnVtPjEwMzQ8L1JlY051bT48cmVjb3JkPjxyZWMtbnVtYmVyPjEwMzQ8L3JlYy1udW1iZXI+PGZv
cmVpZ24ta2V5cz48a2V5IGFwcD0iRU4iIGRiLWlkPSJyZHh2eDJlNXI1cmZ6N2V0ZGFxdngwZnh3
cjA5d3BmcHR3ZDIiIHRpbWVzdGFtcD0iMTQxMDgxNDQ2OSI+MTAzNDwva2V5PjwvZm9yZWlnbi1r
ZXlzPjxyZWYtdHlwZSBuYW1lPSJKb3VybmFsIEFydGljbGUiPjE3PC9yZWYtdHlwZT48Y29udHJp
YnV0b3JzPjxhdXRob3JzPjxhdXRob3I+V2VzdG9uLCBFLiBKLjwvYXV0aG9yPjxhdXRob3I+UG9u
ZG8sIFQuPC9hdXRob3I+PGF1dGhvcj5MZXdpcywgTS4gTS48L2F1dGhvcj48YXV0aG9yPk1hcnRl
bGwtQ2xlYXJ5LCBQLjwvYXV0aG9yPjxhdXRob3I+TW9yaW4sIEMuPC9hdXRob3I+PGF1dGhvcj5K
ZXdlbGwsIEIuPC9hdXRob3I+PGF1dGhvcj5EYWlseSwgUC48L2F1dGhvcj48YXV0aG9yPkFwb3N0
b2wsIE0uPC9hdXRob3I+PGF1dGhvcj5QZXRpdCwgUy48L2F1dGhvcj48YXV0aG9yPkZhcmxleSwg
TS48L2F1dGhvcj48YXV0aG9yPkx5bmZpZWxkLCBSLjwvYXV0aG9yPjxhdXRob3I+UmVpbmdvbGQs
IEEuPC9hdXRob3I+PGF1dGhvcj5IYW5zZW4sIE4uIEkuPC9hdXRob3I+PGF1dGhvcj5TdG9sbCwg
Qi4gSi48L2F1dGhvcj48YXV0aG9yPlNoYW5lLCBBLiBMLjwvYXV0aG9yPjxhdXRob3I+WmVsbCwg
RS48L2F1dGhvcj48YXV0aG9yPlNjaHJhZywgUy4gSi48L2F1dGhvcj48L2F1dGhvcnM+PC9jb250
cmlidXRvcnM+PGF1dGgtYWRkcmVzcz5SZXNwaXJhdG9yeSBEaXNlYXNlcyBCcmFuY2gsIE5hdGlv
bmFsIENlbnRlciBmb3IgSW1tdW5pemF0aW9uIGFuZCBSZXNwaXJhdG9yeSBEaXNlYXNlcywgQ2Vu
dGVycyBmb3IgRGlzZWFzZSBDb250cm9sIGFuZCBQcmV2ZW50aW9uLCBBdGxhbnRhLCBHQSAzMDMz
MywgVVNBLiBjc2k3QGNkYy5nb3Y8L2F1dGgtYWRkcmVzcz48dGl0bGVzPjx0aXRsZT5UaGUgYnVy
ZGVuIG9mIGludmFzaXZlIGVhcmx5LW9uc2V0IG5lb25hdGFsIHNlcHNpcyBpbiB0aGUgVW5pdGVk
IFN0YXRlcywgMjAwNS0yMDA4PC90aXRsZT48c2Vjb25kYXJ5LXRpdGxlPlBlZGlhdHIgSW5mZWN0
IERpcyBKPC9zZWNvbmRhcnktdGl0bGU+PGFsdC10aXRsZT5UaGUgUGVkaWF0cmljIGluZmVjdGlv
dXMgZGlzZWFzZSBqb3VybmFsPC9hbHQtdGl0bGU+PC90aXRsZXM+PGFsdC1wZXJpb2RpY2FsPjxm
dWxsLXRpdGxlPlRoZSBQZWRpYXRyaWMgaW5mZWN0aW91cyBkaXNlYXNlIGpvdXJuYWw8L2Z1bGwt
dGl0bGU+PC9hbHQtcGVyaW9kaWNhbD48cGFnZXM+OTM3LTQxPC9wYWdlcz48dm9sdW1lPjMwPC92
b2x1bWU+PG51bWJlcj4xMTwvbnVtYmVyPjxlZGl0aW9uPjIwMTEvMDYvMTA8L2VkaXRpb24+PGtl
eXdvcmRzPjxrZXl3b3JkPkFmcmljYW4gQ29udGluZW50YWwgQW5jZXN0cnkgR3JvdXAvZXRobm9s
b2d5PC9rZXl3b3JkPjxrZXl3b3JkPkFudGktQmFjdGVyaWFsIEFnZW50cy9hZG1pbmlzdHJhdGlv
biAmYW1wOyBkb3NhZ2UvKnRoZXJhcGV1dGljIHVzZTwva2V5d29yZD48a2V5d29yZD5BbnRpYmlv
dGljIFByb3BoeWxheGlzPC9rZXl3b3JkPjxrZXl3b3JkPkZlbWFsZTwva2V5d29yZD48a2V5d29y
ZD5IdW1hbnM8L2tleXdvcmQ+PGtleXdvcmQ+SW5jaWRlbmNlPC9rZXl3b3JkPjxrZXl3b3JkPklu
ZmFudDwva2V5d29yZD48a2V5d29yZD5JbmZhbnQsIE5ld2Jvcm48L2tleXdvcmQ+PGtleXdvcmQ+
SW5mYW50LCBQcmVtYXR1cmU8L2tleXdvcmQ+PGtleXdvcmQ+SW5mYW50LCBQcmVtYXR1cmUsIERp
c2Vhc2VzL2RydWc8L2tleXdvcmQ+PGtleXdvcmQ+dGhlcmFweS9ldGhub2xvZ3kvKm1pY3JvYmlv
bG9neS9tb3J0YWxpdHkvcHJldmVudGlvbiAmYW1wOyBjb250cm9sPC9rZXl3b3JkPjxrZXl3b3Jk
Pk1hbGU8L2tleXdvcmQ+PGtleXdvcmQ+UG9wdWxhdGlvbiBTdXJ2ZWlsbGFuY2U8L2tleXdvcmQ+
PGtleXdvcmQ+UHJlZ25hbmN5PC9rZXl3b3JkPjxrZXl3b3JkPlByZWduYW5jeSBDb21wbGljYXRp
b25zLCBJbmZlY3Rpb3VzL2RydWc8L2tleXdvcmQ+PGtleXdvcmQ+dGhlcmFweS9ldGhub2xvZ3kv
Km1pY3JvYmlvbG9neS9wcmV2ZW50aW9uICZhbXA7IGNvbnRyb2w8L2tleXdvcmQ+PGtleXdvcmQ+
UmV0cm9zcGVjdGl2ZSBTdHVkaWVzPC9rZXl3b3JkPjxrZXl3b3JkPlNlcHNpczwva2V5d29yZD48
a2V5d29yZD5TdHJlcHRvY29jY2FsIEluZmVjdGlvbnMvZHJ1Zzwva2V5d29yZD48a2V5d29yZD50
aGVyYXB5L2V0aG5vbG9neS9taWNyb2Jpb2xvZ3kvKm1vcnRhbGl0eS9wcmV2ZW50aW9uICZhbXA7
IGNvbnRyb2w8L2tleXdvcmQ+PGtleXdvcmQ+U3RyZXB0b2NvY2N1cyBhZ2FsYWN0aWFlL2RydWcg
ZWZmZWN0cy9wYXRob2dlbmljaXR5LypwaHlzaW9sb2d5PC9rZXl3b3JkPjxrZXl3b3JkPlN1cnZp
dmFsIFJhdGU8L2tleXdvcmQ+PGtleXdvcmQ+VW5pdGVkIFN0YXRlcy9lcGlkZW1pb2xvZ3k8L2tl
eXdvcmQ+PC9rZXl3b3Jkcz48ZGF0ZXM+PHllYXI+MjAxMTwveWVhcj48cHViLWRhdGVzPjxkYXRl
Pk5vdjwvZGF0ZT48L3B1Yi1kYXRlcz48L2RhdGVzPjxpc2JuPjA4OTEtMzY2ODwvaXNibj48YWNj
ZXNzaW9uLW51bT4yMTY1NDU0ODwvYWNjZXNzaW9uLW51bT48dXJscz48cmVsYXRlZC11cmxzPjx1
cmw+aHR0cDovL3d3dy5uY2JpLm5sbS5uaWguZ292L3BtYy9hcnRpY2xlcy9QTUMzMTkzNTY0L3Bk
Zi9uaWhtczMwMzA5OS5wZGY8L3VybD48L3JlbGF0ZWQtdXJscz48L3VybHM+PGN1c3RvbTI+UG1j
MzE5MzU2NDwvY3VzdG9tMj48Y3VzdG9tNj5OaWhtczMwMzA5OTwvY3VzdG9tNj48ZWxlY3Ryb25p
Yy1yZXNvdXJjZS1udW0+MTAuMTA5Ny9JTkYuMGIwMTNlMzE4MjIzYmFkMjwvZWxlY3Ryb25pYy1y
ZXNvdXJjZS1udW0+PHJlbW90ZS1kYXRhYmFzZS1wcm92aWRlcj5OTE08L3JlbW90ZS1kYXRhYmFz
ZS1wcm92aWRlcj48bGFuZ3VhZ2U+ZW5nPC9sYW5ndWFnZT48L3JlY29yZD48L0NpdGU+PENpdGU+
PEF1dGhvcj5Tb29kPC9BdXRob3I+PFllYXI+MjAxMjwvWWVhcj48UmVjTnVtPjk3MDwvUmVjTnVt
PjxyZWNvcmQ+PHJlYy1udW1iZXI+OTcwPC9yZWMtbnVtYmVyPjxmb3JlaWduLWtleXM+PGtleSBh
cHA9IkVOIiBkYi1pZD0icmR4dngyZTVyNXJmejdldGRhcXZ4MGZ4d3IwOXdwZnB0d2QyIiB0aW1l
c3RhbXA9IjE0MTA4MDIzNzUiPjk3MDwva2V5PjwvZm9yZWlnbi1rZXlzPjxyZWYtdHlwZSBuYW1l
PSJKb3VybmFsIEFydGljbGUiPjE3PC9yZWYtdHlwZT48Y29udHJpYnV0b3JzPjxhdXRob3JzPjxh
dXRob3I+U29vZCwgQi4gRy48L2F1dGhvcj48YXV0aG9yPlNoYW5rYXJhbiwgUy48L2F1dGhvcj48
YXV0aG9yPlNjaGVsb25rYSwgUi4gTC48L2F1dGhvcj48YXV0aG9yPlNhaGEsIFMuPC9hdXRob3I+
PGF1dGhvcj5CZW5qYW1pbiwgRC4gSy4sIEpyLjwvYXV0aG9yPjxhdXRob3I+U2FuY2hleiwgUC4g
Si48L2F1dGhvcj48YXV0aG9yPkFkYW1zLUNoYXBtYW4sIEkuPC9hdXRob3I+PGF1dGhvcj5TdG9s
bCwgQi4gSi48L2F1dGhvcj48YXV0aG9yPlRob3JzZW4sIFAuPC9hdXRob3I+PGF1dGhvcj5Ta29n
c3RyYW5kLCBLLjwvYXV0aG9yPjxhdXRob3I+RWhyZW5rcmFueiwgUi4gQS48L2F1dGhvcj48YXV0
aG9yPkhvdWdhYXJkLCBELiBNLjwvYXV0aG9yPjxhdXRob3I+R29sZGJlcmcsIFIuIE4uPC9hdXRo
b3I+PGF1dGhvcj5UeXNvbiwgSi4gRS48L2F1dGhvcj48YXV0aG9yPkRhcywgQS48L2F1dGhvcj48
YXV0aG9yPkhpZ2dpbnMsIFIuIEQuPC9hdXRob3I+PGF1dGhvcj5DYXJsbywgVy4gQS48L2F1dGhv
cj48L2F1dGhvcnM+PC9jb250cmlidXRvcnM+PGF1dGgtYWRkcmVzcz5EZXBhcnRtZW50IG9mIFBl
ZGlhdHJpY3MsIFdheW5lIFN0YXRlIFVuaXZlcnNpdHksIERldHJvaXQsIE1pY2hpZ2FuLCBVU0Eu
IGJzb29kQG1lZC53YXluZS5lZHU8L2F1dGgtYWRkcmVzcz48dGl0bGVzPjx0aXRsZT5DeXRva2lu
ZSBwcm9maWxlcyBvZiBwcmV0ZXJtIG5lb25hdGVzIHdpdGggZnVuZ2FsIGFuZCBiYWN0ZXJpYWwg
c2Vwc2lzPC90aXRsZT48c2Vjb25kYXJ5LXRpdGxlPlBlZGlhdHIgUmVzPC9zZWNvbmRhcnktdGl0
bGU+PGFsdC10aXRsZT5QZWRpYXRyaWMgcmVzZWFyY2g8L2FsdC10aXRsZT48L3RpdGxlcz48YWx0
LXBlcmlvZGljYWw+PGZ1bGwtdGl0bGU+UGVkaWF0cmljIHJlc2VhcmNoPC9mdWxsLXRpdGxlPjwv
YWx0LXBlcmlvZGljYWw+PHBhZ2VzPjIxMi0yMDwvcGFnZXM+PHZvbHVtZT43Mjwvdm9sdW1lPjxu
dW1iZXI+MjwvbnVtYmVyPjxlZGl0aW9uPjIwMTIvMDUvMDk8L2VkaXRpb24+PGtleXdvcmRzPjxr
ZXl3b3JkPkFyZWEgVW5kZXIgQ3VydmU8L2tleXdvcmQ+PGtleXdvcmQ+QmFjdGVyZW1pYS8qaW1t
dW5vbG9neTwva2V5d29yZD48a2V5d29yZD5DYXNlLUNvbnRyb2wgU3R1ZGllczwva2V5d29yZD48
a2V5d29yZD5DeXRva2luZXMvYmxvb2QvKmltbXVub2xvZ3k8L2tleXdvcmQ+PGtleXdvcmQ+RHJp
ZWQgQmxvb2QgU3BvdCBUZXN0aW5nPC9rZXl3b3JkPjxrZXl3b3JkPkZ1bmdlbWlhLyppbW11bm9s
b2d5PC9rZXl3b3JkPjxrZXl3b3JkPkh1bWFuczwva2V5d29yZD48a2V5d29yZD5JbmZhbnQsIEV4
dHJlbWVseSBMb3cgQmlydGggV2VpZ2h0LyppbW11bm9sb2d5PC9rZXl3b3JkPjxrZXl3b3JkPklu
ZmFudCwgTmV3Ym9ybjwva2V5d29yZD48a2V5d29yZD5JbmZhbnQsIFByZW1hdHVyZS8qaW1tdW5v
bG9neTwva2V5d29yZD48a2V5d29yZD5JbnRlcmZlcm9uLWdhbW1hL2Jsb29kPC9rZXl3b3JkPjxr
ZXl3b3JkPkludGVybGV1a2luLTEwL2Jsb29kPC9rZXl3b3JkPjxrZXl3b3JkPkludGVybGV1a2lu
LTE4L2Jsb29kPC9rZXl3b3JkPjxrZXl3b3JkPk1vZGVscywgU3RhdGlzdGljYWw8L2tleXdvcmQ+
PGtleXdvcmQ+Uk9DIEN1cnZlPC9rZXl3b3JkPjxrZXl3b3JkPlRyYW5zZm9ybWluZyBHcm93dGgg
RmFjdG9yIGJldGEvYmxvb2Q8L2tleXdvcmQ+PGtleXdvcmQ+VHVtb3IgTmVjcm9zaXMgRmFjdG9y
LWFscGhhL2Jsb29kPC9rZXl3b3JkPjwva2V5d29yZHM+PGRhdGVzPjx5ZWFyPjIwMTI8L3llYXI+
PHB1Yi1kYXRlcz48ZGF0ZT5BdWc8L2RhdGU+PC9wdWItZGF0ZXM+PC9kYXRlcz48aXNibj4wMDMx
LTM5OTg8L2lzYm4+PGFjY2Vzc2lvbi1udW0+MjI1NjIyODg8L2FjY2Vzc2lvbi1udW0+PHVybHM+
PHJlbGF0ZWQtdXJscz48dXJsPmh0dHA6Ly93d3cubmF0dXJlLmNvbS9wci9qb3VybmFsL3Y3Mi9u
Mi9wZGYvcHIyMDEyNTZhLnBkZjwvdXJsPjwvcmVsYXRlZC11cmxzPjwvdXJscz48Y3VzdG9tMj5Q
bWMzNjI5OTA3PC9jdXN0b20yPjxjdXN0b202Pk5paG1zNDQ3NDM3PC9jdXN0b202PjxlbGVjdHJv
bmljLXJlc291cmNlLW51bT4xMC4xMDM4L3ByLjIwMTIuNTY8L2VsZWN0cm9uaWMtcmVzb3VyY2Ut
bnVtPjxyZW1vdGUtZGF0YWJhc2UtcHJvdmlkZXI+TkxNPC9yZW1vdGUtZGF0YWJhc2UtcHJvdmlk
ZXI+PGxhbmd1YWdlPmVuZzwvbGFuZ3VhZ2U+PC9yZWNvcmQ+PC9DaXRlPjxDaXRlPjxBdXRob3I+
Qm9naG9zc2lhbjwvQXV0aG9yPjxZZWFyPjIwMTM8L1llYXI+PFJlY051bT43OTQ8L1JlY051bT48
cmVjb3JkPjxyZWMtbnVtYmVyPjc5NDwvcmVjLW51bWJlcj48Zm9yZWlnbi1rZXlzPjxrZXkgYXBw
PSJFTiIgZGItaWQ9InJkeHZ4MmU1cjVyZno3ZXRkYXF2eDBmeHdyMDl3cGZwdHdkMiIgdGltZXN0
YW1wPSIxNDEwNjU3NzY5Ij43OTQ8L2tleT48L2ZvcmVpZ24ta2V5cz48cmVmLXR5cGUgbmFtZT0i
Sm91cm5hbCBBcnRpY2xlIj4xNzwvcmVmLXR5cGU+PGNvbnRyaWJ1dG9ycz48YXV0aG9ycz48YXV0
aG9yPkJvZ2hvc3NpYW4sIE4uIFMuPC9hdXRob3I+PGF1dGhvcj5QYWdlLCBHLiBQLjwvYXV0aG9y
PjxhdXRob3I+QmVsbCwgRS4gRi48L2F1dGhvcj48YXV0aG9yPlN0b2xsLCBCLiBKLjwvYXV0aG9y
PjxhdXRob3I+TXVycmF5LCBKLiBDLjwvYXV0aG9yPjxhdXRob3I+Q290dGVuLCBDLiBNLjwvYXV0
aG9yPjxhdXRob3I+U2hhbmthcmFuLCBTLjwvYXV0aG9yPjxhdXRob3I+V2Fsc2gsIE0uIEMuPC9h
dXRob3I+PGF1dGhvcj5MYXB0b29rLCBBLiBSLjwvYXV0aG9yPjxhdXRob3I+TmV3bWFuLCBOLiBT
LjwvYXV0aG9yPjxhdXRob3I+SGFsZSwgRS4gQy48L2F1dGhvcj48YXV0aG9yPk1jRG9uYWxkLCBT
LiBBLjwvYXV0aG9yPjxhdXRob3I+RGFzLCBBLjwvYXV0aG9yPjxhdXRob3I+SGlnZ2lucywgUi4g
RC48L2F1dGhvcj48L2F1dGhvcnM+PC9jb250cmlidXRvcnM+PGF1dGgtYWRkcmVzcz5EZXBhcnRt
ZW50IG9mIFBlZGlhdHJpY3MsIFVuaXZlcnNpdHkgb2YgSW93YSwgSW93YSBDaXR5LCBJQSA1MjI0
MiwgVVNBLjwvYXV0aC1hZGRyZXNzPjx0aXRsZXM+PHRpdGxlPkxhdGUtb25zZXQgc2Vwc2lzIGlu
IHZlcnkgbG93IGJpcnRoIHdlaWdodCBpbmZhbnRzIGZyb20gc2luZ2xldG9uIGFuZCBtdWx0aXBs
ZS1nZXN0YXRpb24gYmlydGhzPC90aXRsZT48c2Vjb25kYXJ5LXRpdGxlPkogUGVkaWF0cjwvc2Vj
b25kYXJ5LXRpdGxlPjxhbHQtdGl0bGU+VGhlIEpvdXJuYWwgb2YgcGVkaWF0cmljczwvYWx0LXRp
dGxlPjwvdGl0bGVzPjxwZXJpb2RpY2FsPjxmdWxsLXRpdGxlPkogUGVkaWF0cjwvZnVsbC10aXRs
ZT48YWJici0xPlRoZSBKb3VybmFsIG9mIHBlZGlhdHJpY3M8L2FiYnItMT48L3BlcmlvZGljYWw+
PGFsdC1wZXJpb2RpY2FsPjxmdWxsLXRpdGxlPkogUGVkaWF0cjwvZnVsbC10aXRsZT48YWJici0x
PlRoZSBKb3VybmFsIG9mIHBlZGlhdHJpY3M8L2FiYnItMT48L2FsdC1wZXJpb2RpY2FsPjxwYWdl
cz4xMTIwLTQsIDExMjQuZTE8L3BhZ2VzPjx2b2x1bWU+MTYyPC92b2x1bWU+PG51bWJlcj42PC9u
dW1iZXI+PGVkaXRpb24+MjAxMy8wMS8xODwvZWRpdGlvbj48a2V5d29yZHM+PGtleXdvcmQ+RmVt
YWxlPC9rZXl3b3JkPjxrZXl3b3JkPkh1bWFuczwva2V5d29yZD48a2V5d29yZD5JbmNpZGVuY2U8
L2tleXdvcmQ+PGtleXdvcmQ+SW5mYW50LCBOZXdib3JuPC9rZXl3b3JkPjxrZXl3b3JkPkluZmFu
dCwgUHJlbWF0dXJlLCBEaXNlYXNlcy8qZXBpZGVtaW9sb2d5L21pY3JvYmlvbG9neTwva2V5d29y
ZD48a2V5d29yZD5JbmZhbnQsIFZlcnkgTG93IEJpcnRoIFdlaWdodDwva2V5d29yZD48a2V5d29y
ZD5Mb2dpc3RpYyBNb2RlbHM8L2tleXdvcmQ+PGtleXdvcmQ+TWFsZTwva2V5d29yZD48a2V5d29y
ZD5NdWx0aXBsZSBCaXJ0aCBPZmZzcHJpbmc8L2tleXdvcmQ+PGtleXdvcmQ+UmlzayBGYWN0b3Jz
PC9rZXl3b3JkPjxrZXl3b3JkPlNlcHNpcy8qZXBpZGVtaW9sb2d5L21pY3JvYmlvbG9neTwva2V5
d29yZD48L2tleXdvcmRzPjxkYXRlcz48eWVhcj4yMDEzPC95ZWFyPjxwdWItZGF0ZXM+PGRhdGU+
SnVuPC9kYXRlPjwvcHViLWRhdGVzPjwvZGF0ZXM+PGlzYm4+MDAyMi0zNDc2PC9pc2JuPjxhY2Nl
c3Npb24tbnVtPjIzMzI0NTIzPC9hY2Nlc3Npb24tbnVtPjx1cmxzPjxyZWxhdGVkLXVybHM+PHVy
bD5odHRwOi8vd3d3Lm5jYmkubmxtLm5paC5nb3YvcG1jL2FydGljbGVzL1BNQzM2MzM3MjMvcGRm
L25paG1zNDI2Njc1LnBkZjwvdXJsPjwvcmVsYXRlZC11cmxzPjwvdXJscz48Y3VzdG9tMj5QbWMz
NjMzNzIzPC9jdXN0b20yPjxjdXN0b202Pk5paG1zNDI2Njc1PC9jdXN0b202PjxlbGVjdHJvbmlj
LXJlc291cmNlLW51bT4xMC4xMDE2L2ouanBlZHMuMjAxMi4xMS4wODk8L2VsZWN0cm9uaWMtcmVz
b3VyY2UtbnVtPjxyZW1vdGUtZGF0YWJhc2UtcHJvdmlkZXI+TkxNPC9yZW1vdGUtZGF0YWJhc2Ut
cHJvdmlkZXI+PGxhbmd1YWdlPmVuZzwvbGFuZ3VhZ2U+PC9yZWNvcmQ+PC9DaXRlPjxDaXRlPjxB
dXRob3I+V3lubjwvQXV0aG9yPjxZZWFyPjIwMTM8L1llYXI+PFJlY051bT4xMDQxPC9SZWNOdW0+
PHJlY29yZD48cmVjLW51bWJlcj4xMDQxPC9yZWMtbnVtYmVyPjxmb3JlaWduLWtleXM+PGtleSBh
cHA9IkVOIiBkYi1pZD0icmR4dngyZTVyNXJmejdldGRhcXZ4MGZ4d3IwOXdwZnB0d2QyIiB0aW1l
c3RhbXA9IjE0MTA4MTUzMTAiPjEwNDE8L2tleT48L2ZvcmVpZ24ta2V5cz48cmVmLXR5cGUgbmFt
ZT0iSm91cm5hbCBBcnRpY2xlIj4xNzwvcmVmLXR5cGU+PGNvbnRyaWJ1dG9ycz48YXV0aG9ycz48
YXV0aG9yPld5bm4sIEouIEwuPC9hdXRob3I+PGF1dGhvcj5IYW5zZW4sIE4uIEkuPC9hdXRob3I+
PGF1dGhvcj5EYXMsIEEuPC9hdXRob3I+PGF1dGhvcj5Db3R0ZW4sIEMuIE0uPC9hdXRob3I+PGF1
dGhvcj5Hb2xkYmVyZywgUi4gTi48L2F1dGhvcj48YXV0aG9yPlNhbmNoZXosIFAuIEouPC9hdXRo
b3I+PGF1dGhvcj5CZWxsLCBFLiBGLjwvYXV0aG9yPjxhdXRob3I+VmFuIE1ldXJzLCBLLiBQLjwv
YXV0aG9yPjxhdXRob3I+Q2FybG8sIFcuIEEuPC9hdXRob3I+PGF1dGhvcj5MYXB0b29rLCBBLiBS
LjwvYXV0aG9yPjxhdXRob3I+SGlnZ2lucywgUi4gRC48L2F1dGhvcj48YXV0aG9yPkJlbmphbWlu
LCBELiBLLiwgSnIuPC9hdXRob3I+PGF1dGhvcj5TdG9sbCwgQi4gSi48L2F1dGhvcj48L2F1dGhv
cnM+PC9jb250cmlidXRvcnM+PGF1dGgtYWRkcmVzcz5EZXBhcnRtZW50IG9mIFBlZGlhdHJpY3Ms
IFZhbmRlcmJpbHQgVW5pdmVyc2l0eSwgTmFzaHZpbGxlLCBUTiwgVVNBLiBqYW1lcy53eW5uQHZh
bmRlcmJpbHQuZWR1PC9hdXRoLWFkZHJlc3M+PHRpdGxlcz48dGl0bGU+RWFybHkgc2Vwc2lzIGRv
ZXMgbm90IGluY3JlYXNlIHRoZSByaXNrIG9mIGxhdGUgc2Vwc2lzIGluIHZlcnkgbG93IGJpcnRo
IHdlaWdodCBuZW9uYXRlczwvdGl0bGU+PHNlY29uZGFyeS10aXRsZT5KIFBlZGlhdHI8L3NlY29u
ZGFyeS10aXRsZT48YWx0LXRpdGxlPlRoZSBKb3VybmFsIG9mIHBlZGlhdHJpY3M8L2FsdC10aXRs
ZT48L3RpdGxlcz48cGVyaW9kaWNhbD48ZnVsbC10aXRsZT5KIFBlZGlhdHI8L2Z1bGwtdGl0bGU+
PGFiYnItMT5UaGUgSm91cm5hbCBvZiBwZWRpYXRyaWNzPC9hYmJyLTE+PC9wZXJpb2RpY2FsPjxh
bHQtcGVyaW9kaWNhbD48ZnVsbC10aXRsZT5KIFBlZGlhdHI8L2Z1bGwtdGl0bGU+PGFiYnItMT5U
aGUgSm91cm5hbCBvZiBwZWRpYXRyaWNzPC9hYmJyLTE+PC9hbHQtcGVyaW9kaWNhbD48cGFnZXM+
OTQyLTguZTEtMzwvcGFnZXM+PHZvbHVtZT4xNjI8L3ZvbHVtZT48bnVtYmVyPjU8L251bWJlcj48
ZWRpdGlvbj4yMDEzLzAxLzA5PC9lZGl0aW9uPjxrZXl3b3Jkcz48a2V5d29yZD5GZW1hbGU8L2tl
eXdvcmQ+PGtleXdvcmQ+SHVtYW5zPC9rZXl3b3JkPjxrZXl3b3JkPkluZmFudCwgTmV3Ym9ybjwv
a2V5d29yZD48a2V5d29yZD5JbmZhbnQsIFByZW1hdHVyZTwva2V5d29yZD48a2V5d29yZD5JbmZh
bnQsIFByZW1hdHVyZSwgRGlzZWFzZXMvZXBpZGVtaW9sb2d5LyptaWNyb2Jpb2xvZ3kvbW9ydGFs
aXR5PC9rZXl3b3JkPjxrZXl3b3JkPkluZmFudCwgVmVyeSBMb3cgQmlydGggV2VpZ2h0PC9rZXl3
b3JkPjxrZXl3b3JkPk1hbGU8L2tleXdvcmQ+PGtleXdvcmQ+UmV0cm9zcGVjdGl2ZSBTdHVkaWVz
PC9rZXl3b3JkPjxrZXl3b3JkPlJpc2sgRmFjdG9yczwva2V5d29yZD48a2V5d29yZD5TZXBzaXMv
KmVwaWRlbWlvbG9neS9taWNyb2Jpb2xvZ3kvbW9ydGFsaXR5PC9rZXl3b3JkPjxrZXl3b3JkPlN1
cnZpdmFsIEFuYWx5c2lzPC9rZXl3b3JkPjwva2V5d29yZHM+PGRhdGVzPjx5ZWFyPjIwMTM8L3ll
YXI+PHB1Yi1kYXRlcz48ZGF0ZT5NYXk8L2RhdGU+PC9wdWItZGF0ZXM+PC9kYXRlcz48aXNibj4w
MDIyLTM0NzY8L2lzYm4+PGFjY2Vzc2lvbi1udW0+MjMyOTUxNDQ8L2FjY2Vzc2lvbi1udW0+PHVy
bHM+PHJlbGF0ZWQtdXJscz48dXJsPmh0dHA6Ly93d3cubmNiaS5ubG0ubmloLmdvdi9wbWMvYXJ0
aWNsZXMvUE1DMzYyMjc3MC9wZGYvbmlobXMtNDIzMTU3LnBkZjwvdXJsPjwvcmVsYXRlZC11cmxz
PjwvdXJscz48Y3VzdG9tMj5QbWMzNjIyNzcwPC9jdXN0b20yPjxjdXN0b202Pk5paG1zNDIzMTU3
PC9jdXN0b202PjxlbGVjdHJvbmljLXJlc291cmNlLW51bT4xMC4xMDE2L2ouanBlZHMuMjAxMi4x
MS4wMjc8L2VsZWN0cm9uaWMtcmVzb3VyY2UtbnVtPjxyZW1vdGUtZGF0YWJhc2UtcHJvdmlkZXI+
TkxNPC9yZW1vdGUtZGF0YWJhc2UtcHJvdmlkZXI+PGxhbmd1YWdlPmVuZzwvbGFuZ3VhZ2U+PC9y
ZWNvcmQ+PC9DaXRlPjxDaXRlPjxBdXRob3I+RXNjb2JhcjwvQXV0aG9yPjxZZWFyPjIwMTQ8L1ll
YXI+PFJlY051bT43MTQ8L1JlY051bT48cmVjb3JkPjxyZWMtbnVtYmVyPjcxNDwvcmVjLW51bWJl
cj48Zm9yZWlnbi1rZXlzPjxrZXkgYXBwPSJFTiIgZGItaWQ9InJkeHZ4MmU1cjVyZno3ZXRkYXF2
eDBmeHdyMDl3cGZwdHdkMiIgdGltZXN0YW1wPSIxNDAyNjAxNTA2Ij43MTQ8L2tleT48L2ZvcmVp
Z24ta2V5cz48cmVmLXR5cGUgbmFtZT0iSm91cm5hbCBBcnRpY2xlIj4xNzwvcmVmLXR5cGU+PGNv
bnRyaWJ1dG9ycz48YXV0aG9ycz48YXV0aG9yPkVzY29iYXIsIEdhYnJpZWwgSjwvYXV0aG9yPjxh
dXRob3I+UHVvcG9sbywgS2FyZW4gTTwvYXV0aG9yPjxhdXRob3I+V2ksIFNvb3JhPC9hdXRob3I+
PGF1dGhvcj5UdXJrLCBCZW5qYW1pbiBKPC9hdXRob3I+PGF1dGhvcj5LdXpuaWV3aWN6LCBNaWNo
YWVsIFc8L2F1dGhvcj48YXV0aG9yPldhbHNoLCBFaWxlZW4gTTwvYXV0aG9yPjxhdXRob3I+TmV3
bWFuLCBUaG9tYXMgQjwvYXV0aG9yPjxhdXRob3I+WnVwYW5jaWMsIEpvaG48L2F1dGhvcj48YXV0
aG9yPkxpZWJlcm1hbiwgRWxsaWNlPC9hdXRob3I+PGF1dGhvcj5EcmFwZXIsIERhdmlkPC9hdXRo
b3I+PC9hdXRob3JzPjwvY29udHJpYnV0b3JzPjx0aXRsZXM+PHRpdGxlPlN0cmF0aWZpY2F0aW9u
IG9mIFJpc2sgb2YgRWFybHktT25zZXQgU2Vwc2lzIGluIE5ld2Jvcm5z4omlIDM0IFdlZWtz4oCZ
IEdlc3RhdGlvbjwvdGl0bGU+PHNlY29uZGFyeS10aXRsZT5QZWRpYXRyaWNzPC9zZWNvbmRhcnkt
dGl0bGU+PC90aXRsZXM+PHBlcmlvZGljYWw+PGZ1bGwtdGl0bGU+UGVkaWF0cmljczwvZnVsbC10
aXRsZT48L3BlcmlvZGljYWw+PHBhZ2VzPjMwLTM2PC9wYWdlcz48dm9sdW1lPjEzMzwvdm9sdW1l
PjxudW1iZXI+MTwvbnVtYmVyPjxkYXRlcz48eWVhcj4yMDE0PC95ZWFyPjwvZGF0ZXM+PGlzYm4+
MDAzMS00MDA1PC9pc2JuPjx1cmxzPjxyZWxhdGVkLXVybHM+PHVybD5odHRwOi8vcGVkaWF0cmlj
cy5hYXBwdWJsaWNhdGlvbnMub3JnL2NvbnRlbnQvMTMzLzEvMzAuZnVsbC5wZGY8L3VybD48L3Jl
bGF0ZWQtdXJscz48L3VybHM+PC9yZWNvcmQ+PC9DaXRlPjwvRW5kTm90ZT5=
</w:fldData>
              </w:fldChar>
            </w:r>
            <w:r w:rsidRPr="001408AE">
              <w:rPr>
                <w:sz w:val="24"/>
                <w:szCs w:val="24"/>
              </w:rPr>
              <w:instrText xml:space="preserve"> ADDIN EN.CITE </w:instrText>
            </w:r>
            <w:r w:rsidRPr="001408AE">
              <w:rPr>
                <w:sz w:val="24"/>
                <w:szCs w:val="24"/>
              </w:rPr>
              <w:fldChar w:fldCharType="begin">
                <w:fldData xml:space="preserve">PEVuZE5vdGU+PENpdGU+PEF1dGhvcj5TdG9sbDwvQXV0aG9yPjxZZWFyPjE5OTY8L1llYXI+PFJl
Y051bT45ODA8L1JlY051bT48RGlzcGxheVRleHQ+PHN0eWxlIGZhY2U9InN1cGVyc2NyaXB0Ij4y
MDgtMjIxPC9zdHlsZT48L0Rpc3BsYXlUZXh0PjxyZWNvcmQ+PHJlYy1udW1iZXI+OTgwPC9yZWMt
bnVtYmVyPjxmb3JlaWduLWtleXM+PGtleSBhcHA9IkVOIiBkYi1pZD0icmR4dngyZTVyNXJmejdl
dGRhcXZ4MGZ4d3IwOXdwZnB0d2QyIiB0aW1lc3RhbXA9IjE0MTA4MDM4MzMiPjk4MDwva2V5Pjwv
Zm9yZWlnbi1rZXlzPjxyZWYtdHlwZSBuYW1lPSJKb3VybmFsIEFydGljbGUiPjE3PC9yZWYtdHlw
ZT48Y29udHJpYnV0b3JzPjxhdXRob3JzPjxhdXRob3I+U3RvbGwsIEIuIEouPC9hdXRob3I+PGF1
dGhvcj5Hb3Jkb24sIFQuPC9hdXRob3I+PGF1dGhvcj5Lb3JvbmVzLCBTLiBCLjwvYXV0aG9yPjxh
dXRob3I+U2hhbmthcmFuLCBTLjwvYXV0aG9yPjxhdXRob3I+VHlzb24sIEouIEUuPC9hdXRob3I+
PGF1dGhvcj5CYXVlciwgQy4gUi48L2F1dGhvcj48YXV0aG9yPkZhbmFyb2ZmLCBBLiBBLjwvYXV0
aG9yPjxhdXRob3I+TGVtb25zLCBKLiBBLjwvYXV0aG9yPjxhdXRob3I+RG9ub3ZhbiwgRS4gRi48
L2F1dGhvcj48YXV0aG9yPk9oLCBXLjwvYXV0aG9yPjxhdXRob3I+U3RldmVuc29uLCBELiBLLjwv
YXV0aG9yPjxhdXRob3I+RWhyZW5rcmFueiwgUi4gQS48L2F1dGhvcj48YXV0aG9yPlBhcGlsZSwg
TC4gQS48L2F1dGhvcj48YXV0aG9yPlZlcnRlciwgSi48L2F1dGhvcj48YXV0aG9yPldyaWdodCwg
TC4gTC48L2F1dGhvcj48L2F1dGhvcnM+PC9jb250cmlidXRvcnM+PGF1dGgtYWRkcmVzcz5FbW9y
eSBVbml2ZXJzaXR5LCBBdGxhbnRhLCBHZW9yZ2lhLCBVU0EuPC9hdXRoLWFkZHJlc3M+PHRpdGxl
cz48dGl0bGU+RWFybHktb25zZXQgc2Vwc2lzIGluIHZlcnkgbG93IGJpcnRoIHdlaWdodCBuZW9u
YXRlczogYSByZXBvcnQgZnJvbSB0aGUgTmF0aW9uYWwgSW5zdGl0dXRlIG9mIENoaWxkIEhlYWx0
aCBhbmQgSHVtYW4gRGV2ZWxvcG1lbnQgTmVvbmF0YWwgUmVzZWFyY2ggTmV0d29yazwvdGl0bGU+
PHNlY29uZGFyeS10aXRsZT5KIFBlZGlhdHI8L3NlY29uZGFyeS10aXRsZT48YWx0LXRpdGxlPlRo
ZSBKb3VybmFsIG9mIHBlZGlhdHJpY3M8L2FsdC10aXRsZT48L3RpdGxlcz48cGVyaW9kaWNhbD48
ZnVsbC10aXRsZT5KIFBlZGlhdHI8L2Z1bGwtdGl0bGU+PGFiYnItMT5UaGUgSm91cm5hbCBvZiBw
ZWRpYXRyaWNzPC9hYmJyLTE+PC9wZXJpb2RpY2FsPjxhbHQtcGVyaW9kaWNhbD48ZnVsbC10aXRs
ZT5KIFBlZGlhdHI8L2Z1bGwtdGl0bGU+PGFiYnItMT5UaGUgSm91cm5hbCBvZiBwZWRpYXRyaWNz
PC9hYmJyLTE+PC9hbHQtcGVyaW9kaWNhbD48cGFnZXM+NzItODA8L3BhZ2VzPjx2b2x1bWU+MTI5
PC92b2x1bWU+PG51bWJlcj4xPC9udW1iZXI+PGVkaXRpb24+MTk5Ni8wNy8wMTwvZWRpdGlvbj48
a2V5d29yZHM+PGtleXdvcmQ+QWdlIG9mIE9uc2V0PC9rZXl3b3JkPjxrZXl3b3JkPkJhY3Rlcmlh
bCBJbmZlY3Rpb25zL2VwaWRlbWlvbG9neS9taWNyb2Jpb2xvZ3kvbW9ydGFsaXR5PC9rZXl3b3Jk
PjxrZXl3b3JkPkNvaG9ydCBTdHVkaWVzPC9rZXl3b3JkPjxrZXl3b3JkPkZlbWFsZTwva2V5d29y
ZD48a2V5d29yZD5IdW1hbnM8L2tleXdvcmQ+PGtleXdvcmQ+SW5jaWRlbmNlPC9rZXl3b3JkPjxr
ZXl3b3JkPkluZmFudCwgTmV3Ym9ybjwva2V5d29yZD48a2V5d29yZD4qSW5mYW50LCBWZXJ5IExv
dyBCaXJ0aCBXZWlnaHQ8L2tleXdvcmQ+PGtleXdvcmQ+TWFsZTwva2V5d29yZD48a2V5d29yZD5S
aXNrIEZhY3RvcnM8L2tleXdvcmQ+PGtleXdvcmQ+U2Vwc2lzLyplcGlkZW1pb2xvZ3kvbWljcm9i
aW9sb2d5L21vcnRhbGl0eTwva2V5d29yZD48L2tleXdvcmRzPjxkYXRlcz48eWVhcj4xOTk2PC95
ZWFyPjxwdWItZGF0ZXM+PGRhdGU+SnVsPC9kYXRlPjwvcHViLWRhdGVzPjwvZGF0ZXM+PGlzYm4+
MDAyMi0zNDc2IChQcmludCkmI3hEOzAwMjItMzQ3NjwvaXNibj48YWNjZXNzaW9uLW51bT44NzU3
NTY1PC9hY2Nlc3Npb24tbnVtPjx1cmxzPjxyZWxhdGVkLXVybHM+PHVybD5odHRwOi8vYWMuZWxz
LWNkbi5jb20vUzAwMjIzNDc2OTY3MDE5MjAvMS1zMi4wLVMwMDIyMzQ3Njk2NzAxOTIwLW1haW4u
cGRmP190aWQ9Y2UyMGJkMjYtM2RiNC0xMWU0LWEzN2QtMDAwMDBhYWIwZjZiJmFtcDthY2RuYXQ9
MTQxMDg4MDkyOV84ZWUxMDhlNzM2YWQ5YzdmMDlkYzQ4ZGExNzlkZmNkYzwvdXJsPjwvcmVsYXRl
ZC11cmxzPjwvdXJscz48cmVtb3RlLWRhdGFiYXNlLXByb3ZpZGVyPk5MTTwvcmVtb3RlLWRhdGFi
YXNlLXByb3ZpZGVyPjxsYW5ndWFnZT5lbmc8L2xhbmd1YWdlPjwvcmVjb3JkPjwvQ2l0ZT48Q2l0
ZT48QXV0aG9yPlN0b2xsPC9BdXRob3I+PFllYXI+MTk5NjwvWWVhcj48UmVjTnVtPjk4MTwvUmVj
TnVtPjxyZWNvcmQ+PHJlYy1udW1iZXI+OTgxPC9yZWMtbnVtYmVyPjxmb3JlaWduLWtleXM+PGtl
eSBhcHA9IkVOIiBkYi1pZD0icmR4dngyZTVyNXJmejdldGRhcXZ4MGZ4d3IwOXdwZnB0d2QyIiB0
aW1lc3RhbXA9IjE0MTA4MDM5MDYiPjk4MTwva2V5PjwvZm9yZWlnbi1rZXlzPjxyZWYtdHlwZSBu
YW1lPSJKb3VybmFsIEFydGljbGUiPjE3PC9yZWYtdHlwZT48Y29udHJpYnV0b3JzPjxhdXRob3Jz
PjxhdXRob3I+U3RvbGwsIEIuIEouPC9hdXRob3I+PGF1dGhvcj5Hb3Jkb24sIFQuPC9hdXRob3I+
PGF1dGhvcj5Lb3JvbmVzLCBTLiBCLjwvYXV0aG9yPjxhdXRob3I+U2hhbmthcmFuLCBTLjwvYXV0
aG9yPjxhdXRob3I+VHlzb24sIEouIEUuPC9hdXRob3I+PGF1dGhvcj5CYXVlciwgQy4gUi48L2F1
dGhvcj48YXV0aG9yPkZhbmFyb2ZmLCBBLiBBLjwvYXV0aG9yPjxhdXRob3I+TGVtb25zLCBKLiBB
LjwvYXV0aG9yPjxhdXRob3I+RG9ub3ZhbiwgRS4gRi48L2F1dGhvcj48YXV0aG9yPk9oLCBXLjwv
YXV0aG9yPjxhdXRob3I+U3RldmVuc29uLCBELiBLLjwvYXV0aG9yPjxhdXRob3I+RWhyZW5rcmFu
eiwgUi4gQS48L2F1dGhvcj48YXV0aG9yPlBhcGlsZSwgTC4gQS48L2F1dGhvcj48YXV0aG9yPlZl
cnRlciwgSi48L2F1dGhvcj48YXV0aG9yPldyaWdodCwgTC4gTC48L2F1dGhvcj48L2F1dGhvcnM+
PC9jb250cmlidXRvcnM+PGF1dGgtYWRkcmVzcz5FbW9yeSBVbml2ZXJzaXR5LCBBdGxhbnRhLCBH
ZW9yZ2lhLCBVU0EuPC9hdXRoLWFkZHJlc3M+PHRpdGxlcz48dGl0bGU+TGF0ZS1vbnNldCBzZXBz
aXMgaW4gdmVyeSBsb3cgYmlydGggd2VpZ2h0IG5lb25hdGVzOiBhIHJlcG9ydCBmcm9tIHRoZSBO
YXRpb25hbCBJbnN0aXR1dGUgb2YgQ2hpbGQgSGVhbHRoIGFuZCBIdW1hbiBEZXZlbG9wbWVudCBO
ZW9uYXRhbCBSZXNlYXJjaCBOZXR3b3JrPC90aXRsZT48c2Vjb25kYXJ5LXRpdGxlPkogUGVkaWF0
cjwvc2Vjb25kYXJ5LXRpdGxlPjxhbHQtdGl0bGU+VGhlIEpvdXJuYWwgb2YgcGVkaWF0cmljczwv
YWx0LXRpdGxlPjwvdGl0bGVzPjxwZXJpb2RpY2FsPjxmdWxsLXRpdGxlPkogUGVkaWF0cjwvZnVs
bC10aXRsZT48YWJici0xPlRoZSBKb3VybmFsIG9mIHBlZGlhdHJpY3M8L2FiYnItMT48L3Blcmlv
ZGljYWw+PGFsdC1wZXJpb2RpY2FsPjxmdWxsLXRpdGxlPkogUGVkaWF0cjwvZnVsbC10aXRsZT48
YWJici0xPlRoZSBKb3VybmFsIG9mIHBlZGlhdHJpY3M8L2FiYnItMT48L2FsdC1wZXJpb2RpY2Fs
PjxwYWdlcz42My03MTwvcGFnZXM+PHZvbHVtZT4xMjk8L3ZvbHVtZT48bnVtYmVyPjE8L251bWJl
cj48ZWRpdGlvbj4xOTk2LzA3LzAxPC9lZGl0aW9uPjxrZXl3b3Jkcz48a2V5d29yZD5BZ2Ugb2Yg
T25zZXQ8L2tleXdvcmQ+PGtleXdvcmQ+QmFjdGVyaWFsIEluZmVjdGlvbnMvZXBpZGVtaW9sb2d5
L21pY3JvYmlvbG9neS9tb3J0YWxpdHk8L2tleXdvcmQ+PGtleXdvcmQ+Q2FuZGlkaWFzaXMvZXBp
ZGVtaW9sb2d5L21pY3JvYmlvbG9neS9tb3J0YWxpdHk8L2tleXdvcmQ+PGtleXdvcmQ+Q2F1c2Ug
b2YgRGVhdGg8L2tleXdvcmQ+PGtleXdvcmQ+Q29ob3J0IFN0dWRpZXM8L2tleXdvcmQ+PGtleXdv
cmQ+RmVtYWxlPC9rZXl3b3JkPjxrZXl3b3JkPkh1bWFuczwva2V5d29yZD48a2V5d29yZD5JbmNp
ZGVuY2U8L2tleXdvcmQ+PGtleXdvcmQ+SW5mYW50LCBOZXdib3JuPC9rZXl3b3JkPjxrZXl3b3Jk
PipJbmZhbnQsIFZlcnkgTG93IEJpcnRoIFdlaWdodDwva2V5d29yZD48a2V5d29yZD5MZW5ndGgg
b2YgU3RheTwva2V5d29yZD48a2V5d29yZD5NYWxlPC9rZXl3b3JkPjxrZXl3b3JkPk11bHRpdmFy
aWF0ZSBBbmFseXNpczwva2V5d29yZD48a2V5d29yZD5Qcm9zcGVjdGl2ZSBTdHVkaWVzPC9rZXl3
b3JkPjxrZXl3b3JkPlJlZ2lzdHJpZXM8L2tleXdvcmQ+PGtleXdvcmQ+UmlzayBGYWN0b3JzPC9r
ZXl3b3JkPjxrZXl3b3JkPlNlcHNpcy8qZXBpZGVtaW9sb2d5L21pY3JvYmlvbG9neS9tb3J0YWxp
dHk8L2tleXdvcmQ+PC9rZXl3b3Jkcz48ZGF0ZXM+PHllYXI+MTk5NjwveWVhcj48cHViLWRhdGVz
PjxkYXRlPkp1bDwvZGF0ZT48L3B1Yi1kYXRlcz48L2RhdGVzPjxpc2JuPjAwMjItMzQ3NiAoUHJp
bnQpJiN4RDswMDIyLTM0NzY8L2lzYm4+PGFjY2Vzc2lvbi1udW0+ODc1NzU2NDwvYWNjZXNzaW9u
LW51bT48dXJscz48cmVsYXRlZC11cmxzPjx1cmw+aHR0cDovL2FjLmVscy1jZG4uY29tL1MwMDIy
MzQ3Njk2NzAxOTE5LzEtczIuMC1TMDAyMjM0NzY5NjcwMTkxOS1tYWluLnBkZj9fdGlkPWM1NDFm
YWU0LTNkYjQtMTFlNC05MTM0LTAwMDAwYWFjYjM2MCZhbXA7YWNkbmF0PTE0MTA4ODA5MTRfZmQ2
NDE3NGMwOWI1ZDdiZjQ4YzBiYjk4YjIyNDdlY2M8L3VybD48L3JlbGF0ZWQtdXJscz48L3VybHM+
PHJlbW90ZS1kYXRhYmFzZS1wcm92aWRlcj5OTE08L3JlbW90ZS1kYXRhYmFzZS1wcm92aWRlcj48
bGFuZ3VhZ2U+ZW5nPC9sYW5ndWFnZT48L3JlY29yZD48L0NpdGU+PENpdGU+PEF1dGhvcj5GYW5h
cm9mZjwvQXV0aG9yPjxZZWFyPjE5OTg8L1llYXI+PFJlY051bT44MzI8L1JlY051bT48cmVjb3Jk
PjxyZWMtbnVtYmVyPjgzMjwvcmVjLW51bWJlcj48Zm9yZWlnbi1rZXlzPjxrZXkgYXBwPSJFTiIg
ZGItaWQ9InJkeHZ4MmU1cjVyZno3ZXRkYXF2eDBmeHdyMDl3cGZwdHdkMiIgdGltZXN0YW1wPSIx
NDEwNzIxNzAwIj44MzI8L2tleT48L2ZvcmVpZ24ta2V5cz48cmVmLXR5cGUgbmFtZT0iSm91cm5h
bCBBcnRpY2xlIj4xNzwvcmVmLXR5cGU+PGNvbnRyaWJ1dG9ycz48YXV0aG9ycz48YXV0aG9yPkZh
bmFyb2ZmLCBBLiBBLjwvYXV0aG9yPjxhdXRob3I+S29yb25lcywgUy4gQi48L2F1dGhvcj48YXV0
aG9yPldyaWdodCwgTC4gTC48L2F1dGhvcj48YXV0aG9yPlZlcnRlciwgSi48L2F1dGhvcj48YXV0
aG9yPlBvbGFuZCwgUi4gTC48L2F1dGhvcj48YXV0aG9yPkJhdWVyLCBDLiBSLjwvYXV0aG9yPjxh
dXRob3I+VHlzb24sIEouIEUuPC9hdXRob3I+PGF1dGhvcj5QaGlsaXBzLCBKLiBCLiwgM3JkPC9h
dXRob3I+PGF1dGhvcj5FZHdhcmRzLCBXLjwvYXV0aG9yPjxhdXRob3I+THVjZXksIEouIEYuPC9h
dXRob3I+PGF1dGhvcj5DYXR6LCBDLiBTLjwvYXV0aG9yPjxhdXRob3I+U2hhbmthcmFuLCBTLjwv
YXV0aG9yPjxhdXRob3I+T2gsIFcuPC9hdXRob3I+PC9hdXRob3JzPjwvY29udHJpYnV0b3JzPjxh
dXRoLWFkZHJlc3M+Q2FzZSBXZXN0ZXJuIFJlc2VydmUgVW5pdmVyc2l0eSwgQ2xldmVsYW5kLCBP
SCwgVVNBLiBhYWYyQHBvLmN3cnUuZWR1PC9hdXRoLWFkZHJlc3M+PHRpdGxlcz48dGl0bGU+SW5j
aWRlbmNlLCBwcmVzZW50aW5nIGZlYXR1cmVzLCByaXNrIGZhY3RvcnMgYW5kIHNpZ25pZmljYW5j
ZSBvZiBsYXRlIG9uc2V0IHNlcHRpY2VtaWEgaW4gdmVyeSBsb3cgYmlydGggd2VpZ2h0IGluZmFu
dHMuIFRoZSBOYXRpb25hbCBJbnN0aXR1dGUgb2YgQ2hpbGQgSGVhbHRoIGFuZCBIdW1hbiBEZXZl
bG9wbWVudCBOZW9uYXRhbCBSZXNlYXJjaCBOZXR3b3JrPC90aXRsZT48c2Vjb25kYXJ5LXRpdGxl
PlBlZGlhdHIgSW5mZWN0IERpcyBKPC9zZWNvbmRhcnktdGl0bGU+PGFsdC10aXRsZT5UaGUgUGVk
aWF0cmljIGluZmVjdGlvdXMgZGlzZWFzZSBqb3VybmFsPC9hbHQtdGl0bGU+PC90aXRsZXM+PGFs
dC1wZXJpb2RpY2FsPjxmdWxsLXRpdGxlPlRoZSBQZWRpYXRyaWMgaW5mZWN0aW91cyBkaXNlYXNl
IGpvdXJuYWw8L2Z1bGwtdGl0bGU+PC9hbHQtcGVyaW9kaWNhbD48cGFnZXM+NTkzLTg8L3BhZ2Vz
Pjx2b2x1bWU+MTc8L3ZvbHVtZT48bnVtYmVyPjc8L251bWJlcj48ZWRpdGlvbj4xOTk4LzA4LzAx
PC9lZGl0aW9uPjxrZXl3b3Jkcz48a2V5d29yZD5GZW1hbGU8L2tleXdvcmQ+PGtleXdvcmQ+R2Vz
dGF0aW9uYWwgQWdlPC9rZXl3b3JkPjxrZXl3b3JkPkh1bWFuczwva2V5d29yZD48a2V5d29yZD5J
bmNpZGVuY2U8L2tleXdvcmQ+PGtleXdvcmQ+SW5mYW50IE1vcnRhbGl0eTwva2V5d29yZD48a2V5
d29yZD5JbmZhbnQsIE5ld2Jvcm48L2tleXdvcmQ+PGtleXdvcmQ+KkluZmFudCwgVmVyeSBMb3cg
QmlydGggV2VpZ2h0PC9rZXl3b3JkPjxrZXl3b3JkPkxvZ2lzdGljIE1vZGVsczwva2V5d29yZD48
a2V5d29yZD5NYWxlPC9rZXl3b3JkPjxrZXl3b3JkPk11bHRpdmFyaWF0ZSBBbmFseXNpczwva2V5
d29yZD48a2V5d29yZD5Qcm9zcGVjdGl2ZSBTdHVkaWVzPC9rZXl3b3JkPjxrZXl3b3JkPlJpc2sg
RmFjdG9yczwva2V5d29yZD48a2V5d29yZD5TZXBzaXMvKmRpYWdub3Npcy8qZXBpZGVtaW9sb2d5
PC9rZXl3b3JkPjwva2V5d29yZHM+PGRhdGVzPjx5ZWFyPjE5OTg8L3llYXI+PHB1Yi1kYXRlcz48
ZGF0ZT5KdWw8L2RhdGU+PC9wdWItZGF0ZXM+PC9kYXRlcz48aXNibj4wODkxLTM2NjggKFByaW50
KSYjeEQ7MDg5MS0zNjY4PC9pc2JuPjxhY2Nlc3Npb24tbnVtPjk2ODY3MjQ8L2FjY2Vzc2lvbi1u
dW0+PHVybHM+PC91cmxzPjxyZW1vdGUtZGF0YWJhc2UtcHJvdmlkZXI+TkxNPC9yZW1vdGUtZGF0
YWJhc2UtcHJvdmlkZXI+PGxhbmd1YWdlPmVuZzwvbGFuZ3VhZ2U+PC9yZWNvcmQ+PC9DaXRlPjxD
aXRlPjxBdXRob3I+RXNjb2JhcjwvQXV0aG9yPjxZZWFyPjIwMDA8L1llYXI+PFJlY051bT42NjY8
L1JlY051bT48cmVjb3JkPjxyZWMtbnVtYmVyPjY2NjwvcmVjLW51bWJlcj48Zm9yZWlnbi1rZXlz
PjxrZXkgYXBwPSJFTiIgZGItaWQ9InJkeHZ4MmU1cjVyZno3ZXRkYXF2eDBmeHdyMDl3cGZwdHdk
MiIgdGltZXN0YW1wPSIxNDAyNjAwODA4Ij42NjY8L2tleT48L2ZvcmVpZ24ta2V5cz48cmVmLXR5
cGUgbmFtZT0iSm91cm5hbCBBcnRpY2xlIj4xNzwvcmVmLXR5cGU+PGNvbnRyaWJ1dG9ycz48YXV0
aG9ycz48YXV0aG9yPkVzY29iYXIsIEdhYnJpZWwgSjwvYXV0aG9yPjxhdXRob3I+TGksIERlLWt1
bjwvYXV0aG9yPjxhdXRob3I+QXJtc3Ryb25nLCBNYXJ5IEFubmU8L2F1dGhvcj48YXV0aG9yPkdh
cmRuZXIsIE1hcmxhIE48L2F1dGhvcj48YXV0aG9yPkZvbGNrLCBCcnVjZSBGPC9hdXRob3I+PGF1
dGhvcj5WZXJkaSwgSm9hbiBFPC9hdXRob3I+PGF1dGhvcj5YaW9uZywgQmxvbmc8L2F1dGhvcj48
YXV0aG9yPkJlcmdlbiwgUmFuZHk8L2F1dGhvcj48L2F1dGhvcnM+PC9jb250cmlidXRvcnM+PHRp
dGxlcz48dGl0bGU+TmVvbmF0YWwgc2Vwc2lzIHdvcmt1cHMgaW4gaW5mYW50c+KJpSAyMDAwIGdy
YW1zIGF0IGJpcnRoOiBhIHBvcHVsYXRpb24tYmFzZWQgc3R1ZHk8L3RpdGxlPjxzZWNvbmRhcnkt
dGl0bGU+UGVkaWF0cmljczwvc2Vjb25kYXJ5LXRpdGxlPjwvdGl0bGVzPjxwZXJpb2RpY2FsPjxm
dWxsLXRpdGxlPlBlZGlhdHJpY3M8L2Z1bGwtdGl0bGU+PC9wZXJpb2RpY2FsPjxwYWdlcz4yNTYt
MjYzPC9wYWdlcz48dm9sdW1lPjEwNjwvdm9sdW1lPjxudW1iZXI+MjwvbnVtYmVyPjxkYXRlcz48
eWVhcj4yMDAwPC95ZWFyPjwvZGF0ZXM+PGlzYm4+MDAzMS00MDA1PC9pc2JuPjx1cmxzPjxyZWxh
dGVkLXVybHM+PHVybD5odHRwOi8vcGVkaWF0cmljcy5hYXBwdWJsaWNhdGlvbnMub3JnL2NvbnRl
bnQvMTA2LzIvMjU2LmZ1bGwucGRmPC91cmw+PC9yZWxhdGVkLXVybHM+PC91cmxzPjwvcmVjb3Jk
PjwvQ2l0ZT48Q2l0ZT48QXV0aG9yPlN0b2xsPC9BdXRob3I+PFllYXI+MjAwMjwvWWVhcj48UmVj
TnVtPjk4NTwvUmVjTnVtPjxyZWNvcmQ+PHJlYy1udW1iZXI+OTg1PC9yZWMtbnVtYmVyPjxmb3Jl
aWduLWtleXM+PGtleSBhcHA9IkVOIiBkYi1pZD0icmR4dngyZTVyNXJmejdldGRhcXZ4MGZ4d3Iw
OXdwZnB0d2QyIiB0aW1lc3RhbXA9IjE0MTA4MDk0OTAiPjk4NTwva2V5PjwvZm9yZWlnbi1rZXlz
PjxyZWYtdHlwZSBuYW1lPSJKb3VybmFsIEFydGljbGUiPjE3PC9yZWYtdHlwZT48Y29udHJpYnV0
b3JzPjxhdXRob3JzPjxhdXRob3I+U3RvbGwsIEIuIEouPC9hdXRob3I+PGF1dGhvcj5IYW5zZW4s
IE4uPC9hdXRob3I+PGF1dGhvcj5GYW5hcm9mZiwgQS4gQS48L2F1dGhvcj48YXV0aG9yPldyaWdo
dCwgTC4gTC48L2F1dGhvcj48YXV0aG9yPkNhcmxvLCBXLiBBLjwvYXV0aG9yPjxhdXRob3I+RWhy
ZW5rcmFueiwgUi4gQS48L2F1dGhvcj48YXV0aG9yPkxlbW9ucywgSi4gQS48L2F1dGhvcj48YXV0
aG9yPkRvbm92YW4sIEUuIEYuPC9hdXRob3I+PGF1dGhvcj5TdGFyaywgQS4gUi48L2F1dGhvcj48
YXV0aG9yPlR5c29uLCBKLiBFLjwvYXV0aG9yPjxhdXRob3I+T2gsIFcuPC9hdXRob3I+PGF1dGhv
cj5CYXVlciwgQy4gUi48L2F1dGhvcj48YXV0aG9yPktvcm9uZXMsIFMuIEIuPC9hdXRob3I+PGF1
dGhvcj5TaGFua2FyYW4sIFMuPC9hdXRob3I+PGF1dGhvcj5MYXB0b29rLCBBLiBSLjwvYXV0aG9y
PjxhdXRob3I+U3RldmVuc29uLCBELiBLLjwvYXV0aG9yPjxhdXRob3I+UGFwaWxlLCBMLiBBLjwv
YXV0aG9yPjxhdXRob3I+UG9vbGUsIFcuIEsuPC9hdXRob3I+PC9hdXRob3JzPjwvY29udHJpYnV0
b3JzPjxhdXRoLWFkZHJlc3M+RGVwYXJ0bWVudCBvZiBQZWRpYXRyaWNzLCBFbW9yeSBVbml2ZXJz
aXR5IFNjaG9vbCBvZiBNZWRpY2luZSwgQXRsYW50YSwgR0EgMzAzMjIsIFVTQS48L2F1dGgtYWRk
cmVzcz48dGl0bGVzPjx0aXRsZT5DaGFuZ2VzIGluIHBhdGhvZ2VucyBjYXVzaW5nIGVhcmx5LW9u
c2V0IHNlcHNpcyBpbiB2ZXJ5LWxvdy1iaXJ0aC13ZWlnaHQgaW5mYW50czwvdGl0bGU+PHNlY29u
ZGFyeS10aXRsZT5OIEVuZ2wgSiBNZWQ8L3NlY29uZGFyeS10aXRsZT48YWx0LXRpdGxlPlRoZSBO
ZXcgRW5nbGFuZCBqb3VybmFsIG9mIG1lZGljaW5lPC9hbHQtdGl0bGU+PC90aXRsZXM+PGFsdC1w
ZXJpb2RpY2FsPjxmdWxsLXRpdGxlPlRoZSBOZXcgRW5nbGFuZCBKb3VybmFsIG9mIE1lZGljaW5l
PC9mdWxsLXRpdGxlPjwvYWx0LXBlcmlvZGljYWw+PHBhZ2VzPjI0MC03PC9wYWdlcz48dm9sdW1l
PjM0Nzwvdm9sdW1lPjxudW1iZXI+NDwvbnVtYmVyPjxlZGl0aW9uPjIwMDIvMDcvMjY8L2VkaXRp
b24+PGtleXdvcmRzPjxrZXl3b3JkPkFtcGljaWxsaW4vdGhlcmFwZXV0aWMgdXNlPC9rZXl3b3Jk
PjxrZXl3b3JkPkFtcGljaWxsaW4gUmVzaXN0YW5jZTwva2V5d29yZD48a2V5d29yZD5BbnRpYmlv
dGljIFByb3BoeWxheGlzPC9rZXl3b3JkPjxrZXl3b3JkPkNvaG9ydCBTdHVkaWVzPC9rZXl3b3Jk
PjxrZXl3b3JkPkVzY2hlcmljaGlhIGNvbGkvKmlzb2xhdGlvbiAmYW1wOyBwdXJpZmljYXRpb248
L2tleXdvcmQ+PGtleXdvcmQ+RXNjaGVyaWNoaWEgY29saSBJbmZlY3Rpb25zL2VwaWRlbWlvbG9n
eTwva2V5d29yZD48a2V5d29yZD5GZW1hbGU8L2tleXdvcmQ+PGtleXdvcmQ+SHVtYW5zPC9rZXl3
b3JkPjxrZXl3b3JkPkluZmFudCwgTmV3Ym9ybjwva2V5d29yZD48a2V5d29yZD4qSW5mYW50LCBW
ZXJ5IExvdyBCaXJ0aCBXZWlnaHQ8L2tleXdvcmQ+PGtleXdvcmQ+TGFib3IsIE9ic3RldHJpYzwv
a2V5d29yZD48a2V5d29yZD5NYWxlPC9rZXl3b3JkPjxrZXl3b3JkPlBlbmljaWxsaW5zL3RoZXJh
cGV1dGljIHVzZTwva2V5d29yZD48a2V5d29yZD5QcmVnbmFuY3k8L2tleXdvcmQ+PGtleXdvcmQ+
UHJlZ25hbmN5IENvbXBsaWNhdGlvbnMsIEluZmVjdGlvdXMvZHJ1ZyB0aGVyYXB5PC9rZXl3b3Jk
PjxrZXl3b3JkPlJlZ3Jlc3Npb24gQW5hbHlzaXM8L2tleXdvcmQ+PGtleXdvcmQ+U2Vwc2lzL2Nv
bXBsaWNhdGlvbnMvKm1pY3JvYmlvbG9neS9tb3J0YWxpdHk8L2tleXdvcmQ+PGtleXdvcmQ+U3Ry
ZXB0b2NvY2NhbCBJbmZlY3Rpb25zL2VwaWRlbWlvbG9neTwva2V5d29yZD48a2V5d29yZD5TdHJl
cHRvY29jY3VzIGFnYWxhY3RpYWUvKmlzb2xhdGlvbiAmYW1wOyBwdXJpZmljYXRpb248L2tleXdv
cmQ+PC9rZXl3b3Jkcz48ZGF0ZXM+PHllYXI+MjAwMjwveWVhcj48cHViLWRhdGVzPjxkYXRlPkp1
bCAyNTwvZGF0ZT48L3B1Yi1kYXRlcz48L2RhdGVzPjxpc2JuPjAwMjgtNDc5MzwvaXNibj48YWNj
ZXNzaW9uLW51bT4xMjE0MDI5OTwvYWNjZXNzaW9uLW51bT48dXJscz48cmVsYXRlZC11cmxzPjx1
cmw+aHR0cDovL3d3dy5uZWptLm9yZy9kb2kvcGRmLzEwLjEwNTYvTkVKTW9hMDEyNjU3PC91cmw+
PC9yZWxhdGVkLXVybHM+PC91cmxzPjxlbGVjdHJvbmljLXJlc291cmNlLW51bT4xMC4xMDU2L05F
Sk1vYTAxMjY1NzwvZWxlY3Ryb25pYy1yZXNvdXJjZS1udW0+PHJlbW90ZS1kYXRhYmFzZS1wcm92
aWRlcj5OTE08L3JlbW90ZS1kYXRhYmFzZS1wcm92aWRlcj48bGFuZ3VhZ2U+ZW5nPC9sYW5ndWFn
ZT48L3JlY29yZD48L0NpdGU+PENpdGU+PEF1dGhvcj5TdG9sbDwvQXV0aG9yPjxZZWFyPjIwMDI8
L1llYXI+PFJlY051bT45ODY8L1JlY051bT48cmVjb3JkPjxyZWMtbnVtYmVyPjk4NjwvcmVjLW51
bWJlcj48Zm9yZWlnbi1rZXlzPjxrZXkgYXBwPSJFTiIgZGItaWQ9InJkeHZ4MmU1cjVyZno3ZXRk
YXF2eDBmeHdyMDl3cGZwdHdkMiIgdGltZXN0YW1wPSIxNDEwODA5NTU3Ij45ODY8L2tleT48L2Zv
cmVpZ24ta2V5cz48cmVmLXR5cGUgbmFtZT0iSm91cm5hbCBBcnRpY2xlIj4xNzwvcmVmLXR5cGU+
PGNvbnRyaWJ1dG9ycz48YXV0aG9ycz48YXV0aG9yPlN0b2xsLCBCLiBKLjwvYXV0aG9yPjxhdXRo
b3I+SGFuc2VuLCBOLjwvYXV0aG9yPjxhdXRob3I+RmFuYXJvZmYsIEEuIEEuPC9hdXRob3I+PGF1
dGhvcj5XcmlnaHQsIEwuIEwuPC9hdXRob3I+PGF1dGhvcj5DYXJsbywgVy4gQS48L2F1dGhvcj48
YXV0aG9yPkVocmVua3JhbnosIFIuIEEuPC9hdXRob3I+PGF1dGhvcj5MZW1vbnMsIEouIEEuPC9h
dXRob3I+PGF1dGhvcj5Eb25vdmFuLCBFLiBGLjwvYXV0aG9yPjxhdXRob3I+U3RhcmssIEEuIFIu
PC9hdXRob3I+PGF1dGhvcj5UeXNvbiwgSi4gRS48L2F1dGhvcj48YXV0aG9yPk9oLCBXLjwvYXV0
aG9yPjxhdXRob3I+QmF1ZXIsIEMuIFIuPC9hdXRob3I+PGF1dGhvcj5Lb3JvbmVzLCBTLiBCLjwv
YXV0aG9yPjxhdXRob3I+U2hhbmthcmFuLCBTLjwvYXV0aG9yPjxhdXRob3I+TGFwdG9vaywgQS4g
Ui48L2F1dGhvcj48YXV0aG9yPlN0ZXZlbnNvbiwgRC4gSy48L2F1dGhvcj48YXV0aG9yPlBhcGls
ZSwgTC4gQS48L2F1dGhvcj48YXV0aG9yPlBvb2xlLCBXLiBLLjwvYXV0aG9yPjwvYXV0aG9ycz48
L2NvbnRyaWJ1dG9ycz48YXV0aC1hZGRyZXNzPkRlcGFydG1lbnQgb2YgUGVkaWF0cmljcywgRW1v
cnkgVW5pdmVyc2l0eSBTY2hvb2wgb2YgTWVkaWNpbmUsIEF0bGFudGEsIEdlb3JnaWEgMzAzMjIs
IFVTQS48L2F1dGgtYWRkcmVzcz48dGl0bGVzPjx0aXRsZT5MYXRlLW9uc2V0IHNlcHNpcyBpbiB2
ZXJ5IGxvdyBiaXJ0aCB3ZWlnaHQgbmVvbmF0ZXM6IHRoZSBleHBlcmllbmNlIG9mIHRoZSBOSUNI
RCBOZW9uYXRhbCBSZXNlYXJjaCBOZXR3b3JrPC90aXRsZT48c2Vjb25kYXJ5LXRpdGxlPlBlZGlh
dHJpY3M8L3NlY29uZGFyeS10aXRsZT48YWx0LXRpdGxlPlBlZGlhdHJpY3M8L2FsdC10aXRsZT48
L3RpdGxlcz48cGVyaW9kaWNhbD48ZnVsbC10aXRsZT5QZWRpYXRyaWNzPC9mdWxsLXRpdGxlPjwv
cGVyaW9kaWNhbD48YWx0LXBlcmlvZGljYWw+PGZ1bGwtdGl0bGU+UGVkaWF0cmljczwvZnVsbC10
aXRsZT48L2FsdC1wZXJpb2RpY2FsPjxwYWdlcz4yODUtOTE8L3BhZ2VzPjx2b2x1bWU+MTEwPC92
b2x1bWU+PG51bWJlcj4yIFB0IDE8L251bWJlcj48ZWRpdGlvbj4yMDAyLzA4LzA4PC9lZGl0aW9u
PjxrZXl3b3Jkcz48a2V5d29yZD5BbnRpLUluZmVjdGl2ZSBBZ2VudHMvdGhlcmFwZXV0aWMgdXNl
PC9rZXl3b3JkPjxrZXl3b3JkPkZlbWFsZTwva2V5d29yZD48a2V5d29yZD5IdW1hbnM8L2tleXdv
cmQ+PGtleXdvcmQ+SW5jaWRlbmNlPC9rZXl3b3JkPjxrZXl3b3JkPkluZmFudCwgTmV3Ym9ybjwv
a2V5d29yZD48a2V5d29yZD5JbmZhbnQsIFByZW1hdHVyZTwva2V5d29yZD48a2V5d29yZD5JbmZh
bnQsIFByZW1hdHVyZSwgRGlzZWFzZXMvZHJ1ZyB0aGVyYXB5LyplcGlkZW1pb2xvZ3kvbWljcm9i
aW9sb2d5PC9rZXl3b3JkPjxrZXl3b3JkPipJbmZhbnQsIFZlcnkgTG93IEJpcnRoIFdlaWdodDwv
a2V5d29yZD48a2V5d29yZD5NYWxlPC9rZXl3b3JkPjxrZXl3b3JkPlJlZ2lzdHJpZXM8L2tleXdv
cmQ+PGtleXdvcmQ+UmlzayBGYWN0b3JzPC9rZXl3b3JkPjxrZXl3b3JkPlNlcHNpcy9kcnVnIHRo
ZXJhcHkvKmVwaWRlbWlvbG9neS9taWNyb2Jpb2xvZ3k8L2tleXdvcmQ+PGtleXdvcmQ+U3Vydml2
YWwgQW5hbHlzaXM8L2tleXdvcmQ+PC9rZXl3b3Jkcz48ZGF0ZXM+PHllYXI+MjAwMjwveWVhcj48
cHViLWRhdGVzPjxkYXRlPkF1ZzwvZGF0ZT48L3B1Yi1kYXRlcz48L2RhdGVzPjxpc2JuPjAwMzEt
NDAwNTwvaXNibj48YWNjZXNzaW9uLW51bT4xMjE2NTU4MDwvYWNjZXNzaW9uLW51bT48dXJscz48
cmVsYXRlZC11cmxzPjx1cmw+aHR0cDovL3BlZGlhdHJpY3MuYWFwcHVibGljYXRpb25zLm9yZy9j
b250ZW50LzExMC8yLzI4NS5mdWxsLnBkZjwvdXJsPjwvcmVsYXRlZC11cmxzPjwvdXJscz48cmVt
b3RlLWRhdGFiYXNlLXByb3ZpZGVyPk5MTTwvcmVtb3RlLWRhdGFiYXNlLXByb3ZpZGVyPjxsYW5n
dWFnZT5lbmc8L2xhbmd1YWdlPjwvcmVjb3JkPjwvQ2l0ZT48Q2l0ZT48QXV0aG9yPkVkd2FyZHM8
L0F1dGhvcj48WWVhcj4yMDA0PC9ZZWFyPjxSZWNOdW0+NTI5PC9SZWNOdW0+PHJlY29yZD48cmVj
LW51bWJlcj41Mjk8L3JlYy1udW1iZXI+PGZvcmVpZ24ta2V5cz48a2V5IGFwcD0iRU4iIGRiLWlk
PSJyZHh2eDJlNXI1cmZ6N2V0ZGFxdngwZnh3cjA5d3BmcHR3ZDIiIHRpbWVzdGFtcD0iMTQwMjU5
ODM0MCI+NTI5PC9rZXk+PC9mb3JlaWduLWtleXM+PHJlZi10eXBlIG5hbWU9IkpvdXJuYWwgQXJ0
aWNsZSI+MTc8L3JlZi10eXBlPjxjb250cmlidXRvcnM+PGF1dGhvcnM+PGF1dGhvcj5FZHdhcmRz
LCBXLiBILjwvYXV0aG9yPjxhdXRob3I+Q29ubmVyLCBKLiBNLjwvYXV0aG9yPjxhdXRob3I+U29s
bCwgUi4gRi48L2F1dGhvcj48L2F1dGhvcnM+PC9jb250cmlidXRvcnM+PGF1dGgtYWRkcmVzcz5E
ZXBhcnRtZW50IG9mIFBlZGlhdHJpY3MsIENoaWxkcmVuJmFwb3M7cyBIb3NwaXRhbCBhdCBEYXJ0
bW91dGgsIExlYmFub24sIE5ldyBIYW1wc2hpcmUgMDM3NTYsIFVTQS4gd2lsbGlhbS5oLmVkd2Fy
ZHNAaGl0Y2hjb2NrLm9yZzwvYXV0aC1hZGRyZXNzPjx0aXRsZXM+PHRpdGxlPlRoZSBlZmZlY3Qg
b2YgcHJvcGh5bGFjdGljIG9pbnRtZW50IHRoZXJhcHkgb24gbm9zb2NvbWlhbCBzZXBzaXMgcmF0
ZXMgYW5kIHNraW4gaW50ZWdyaXR5IGluIGluZmFudHMgd2l0aCBiaXJ0aCB3ZWlnaHRzIG9mIDUw
MSB0byAxMDAwIGc8L3RpdGxlPjxzZWNvbmRhcnktdGl0bGU+UGVkaWF0cmljczwvc2Vjb25kYXJ5
LXRpdGxlPjxhbHQtdGl0bGU+UGVkaWF0cmljczwvYWx0LXRpdGxlPjwvdGl0bGVzPjxwZXJpb2Rp
Y2FsPjxmdWxsLXRpdGxlPlBlZGlhdHJpY3M8L2Z1bGwtdGl0bGU+PC9wZXJpb2RpY2FsPjxhbHQt
cGVyaW9kaWNhbD48ZnVsbC10aXRsZT5QZWRpYXRyaWNzPC9mdWxsLXRpdGxlPjwvYWx0LXBlcmlv
ZGljYWw+PHBhZ2VzPjExOTUtMjAzPC9wYWdlcz48dm9sdW1lPjExMzwvdm9sdW1lPjxudW1iZXI+
NTwvbnVtYmVyPjxlZGl0aW9uPjIwMDQvMDUvMDQ8L2VkaXRpb24+PGtleXdvcmRzPjxrZXl3b3Jk
PkNyb3NzIEluZmVjdGlvbi9lcGlkZW1pb2xvZ3kvKnByZXZlbnRpb24gJmFtcDsgY29udHJvbDwv
a2V5d29yZD48a2V5d29yZD5GZW1hbGU8L2tleXdvcmQ+PGtleXdvcmQ+SHVtYW5zPC9rZXl3b3Jk
PjxrZXl3b3JkPkluZmFudCwgTmV3Ym9ybjwva2V5d29yZD48a2V5d29yZD5JbmZhbnQsIFByZW1h
dHVyZTwva2V5d29yZD48a2V5d29yZD5JbmZhbnQsIFByZW1hdHVyZSwgRGlzZWFzZXMvZXBpZGVt
aW9sb2d5LypwcmV2ZW50aW9uICZhbXA7IGNvbnRyb2w8L2tleXdvcmQ+PGtleXdvcmQ+KkluZmFu
dCwgVmVyeSBMb3cgQmlydGggV2VpZ2h0PC9rZXl3b3JkPjxrZXl3b3JkPk1hbGU8L2tleXdvcmQ+
PGtleXdvcmQ+T2ludG1lbnRzLyp0aGVyYXBldXRpYyB1c2U8L2tleXdvcmQ+PGtleXdvcmQ+U2Vw
c2lzL2VwaWRlbWlvbG9neS8qcHJldmVudGlvbiAmYW1wOyBjb250cm9sPC9rZXl3b3JkPjxrZXl3
b3JkPipTa2luIENhcmU8L2tleXdvcmQ+PGtleXdvcmQ+U2tpbiBQaHlzaW9sb2dpY2FsIFBoZW5v
bWVuYTwva2V5d29yZD48L2tleXdvcmRzPjxkYXRlcz48eWVhcj4yMDA0PC95ZWFyPjxwdWItZGF0
ZXM+PGRhdGU+TWF5PC9kYXRlPjwvcHViLWRhdGVzPjwvZGF0ZXM+PGlzYm4+MDAzMS00MDA1PC9p
c2JuPjxhY2Nlc3Npb24tbnVtPjE1MTIxOTI5PC9hY2Nlc3Npb24tbnVtPjx1cmxzPjxyZWxhdGVk
LXVybHM+PHVybD5odHRwOi8vcGVkaWF0cmljcy5hYXBwdWJsaWNhdGlvbnMub3JnL2NvbnRlbnQv
MTEzLzUvMTE5NS5mdWxsLnBkZjwvdXJsPjwvcmVsYXRlZC11cmxzPjwvdXJscz48cmVtb3RlLWRh
dGFiYXNlLXByb3ZpZGVyPk5MTTwvcmVtb3RlLWRhdGFiYXNlLXByb3ZpZGVyPjxsYW5ndWFnZT5l
bmc8L2xhbmd1YWdlPjwvcmVjb3JkPjwvQ2l0ZT48Q2l0ZT48QXV0aG9yPlN0b2xsPC9BdXRob3I+
PFllYXI+MjAwNTwvWWVhcj48UmVjTnVtPjk4OTwvUmVjTnVtPjxyZWNvcmQ+PHJlYy1udW1iZXI+
OTg5PC9yZWMtbnVtYmVyPjxmb3JlaWduLWtleXM+PGtleSBhcHA9IkVOIiBkYi1pZD0icmR4dngy
ZTVyNXJmejdldGRhcXZ4MGZ4d3IwOXdwZnB0d2QyIiB0aW1lc3RhbXA9IjE0MTA4MDk3OTIiPjk4
OTwva2V5PjwvZm9yZWlnbi1rZXlzPjxyZWYtdHlwZSBuYW1lPSJKb3VybmFsIEFydGljbGUiPjE3
PC9yZWYtdHlwZT48Y29udHJpYnV0b3JzPjxhdXRob3JzPjxhdXRob3I+U3RvbGwsIEIuIEouPC9h
dXRob3I+PGF1dGhvcj5IYW5zZW4sIE4uIEkuPC9hdXRob3I+PGF1dGhvcj5IaWdnaW5zLCBSLiBE
LjwvYXV0aG9yPjxhdXRob3I+RmFuYXJvZmYsIEEuIEEuPC9hdXRob3I+PGF1dGhvcj5EdWFyYSwg
Uy48L2F1dGhvcj48YXV0aG9yPkdvbGRiZXJnLCBSLjwvYXV0aG9yPjxhdXRob3I+TGFwdG9vaywg
QS48L2F1dGhvcj48YXV0aG9yPldhbHNoLCBNLjwvYXV0aG9yPjxhdXRob3I+T2gsIFcuPC9hdXRo
b3I+PGF1dGhvcj5IYWxlLCBFLjwvYXV0aG9yPjwvYXV0aG9ycz48L2NvbnRyaWJ1dG9ycz48YXV0
aC1hZGRyZXNzPkRlcGFydG1lbnQgb2YgUGVkaWF0cmljcywgRW1vcnkgVW5pdmVyc2l0eSBTY2hv
b2wgb2YgTWVkaWNpbmUsIEF0bGFudGEsIEdBLCBVU0EuPC9hdXRoLWFkZHJlc3M+PHRpdGxlcz48
dGl0bGU+VmVyeSBsb3cgYmlydGggd2VpZ2h0IHByZXRlcm0gaW5mYW50cyB3aXRoIGVhcmx5IG9u
c2V0IG5lb25hdGFsIHNlcHNpczogdGhlIHByZWRvbWluYW5jZSBvZiBncmFtLW5lZ2F0aXZlIGlu
ZmVjdGlvbnMgY29udGludWVzIGluIHRoZSBOYXRpb25hbCBJbnN0aXR1dGUgb2YgQ2hpbGQgSGVh
bHRoIGFuZCBIdW1hbiBEZXZlbG9wbWVudCBOZW9uYXRhbCBSZXNlYXJjaCBOZXR3b3JrLCAyMDAy
LTIwMDM8L3RpdGxlPjxzZWNvbmRhcnktdGl0bGU+UGVkaWF0ciBJbmZlY3QgRGlzIEo8L3NlY29u
ZGFyeS10aXRsZT48YWx0LXRpdGxlPlRoZSBQZWRpYXRyaWMgaW5mZWN0aW91cyBkaXNlYXNlIGpv
dXJuYWw8L2FsdC10aXRsZT48L3RpdGxlcz48YWx0LXBlcmlvZGljYWw+PGZ1bGwtdGl0bGU+VGhl
IFBlZGlhdHJpYyBpbmZlY3Rpb3VzIGRpc2Vhc2Ugam91cm5hbDwvZnVsbC10aXRsZT48L2FsdC1w
ZXJpb2RpY2FsPjxwYWdlcz42MzUtOTwvcGFnZXM+PHZvbHVtZT4yNDwvdm9sdW1lPjxudW1iZXI+
NzwvbnVtYmVyPjxlZGl0aW9uPjIwMDUvMDcvMDc8L2VkaXRpb24+PGtleXdvcmRzPjxrZXl3b3Jk
PkFnZSBvZiBPbnNldDwva2V5d29yZD48a2V5d29yZD5GZW1hbGU8L2tleXdvcmQ+PGtleXdvcmQ+
KkdyYW0tTmVnYXRpdmUgQmFjdGVyaWFsIEluZmVjdGlvbnMvZXBpZGVtaW9sb2d5L21pY3JvYmlv
bG9neS9tb3J0YWxpdHk8L2tleXdvcmQ+PGtleXdvcmQ+SHVtYW5zPC9rZXl3b3JkPjxrZXl3b3Jk
PkluZmFudCwgTmV3Ym9ybjwva2V5d29yZD48a2V5d29yZD5JbmZhbnQsIFByZW1hdHVyZTwva2V5
d29yZD48a2V5d29yZD4qSW5mYW50LCBQcmVtYXR1cmUsIERpc2Vhc2VzL2VwaWRlbWlvbG9neS9t
aWNyb2Jpb2xvZ3kvbW9ydGFsaXR5PC9rZXl3b3JkPjxrZXl3b3JkPipJbmZhbnQsIFZlcnkgTG93
IEJpcnRoIFdlaWdodDwva2V5d29yZD48a2V5d29yZD5NYWxlPC9rZXl3b3JkPjxrZXl3b3JkPipT
ZXBzaXMvZXBpZGVtaW9sb2d5L21pY3JvYmlvbG9neS9tb3J0YWxpdHk8L2tleXdvcmQ+PC9rZXl3
b3Jkcz48ZGF0ZXM+PHllYXI+MjAwNTwveWVhcj48cHViLWRhdGVzPjxkYXRlPkp1bDwvZGF0ZT48
L3B1Yi1kYXRlcz48L2RhdGVzPjxpc2JuPjA4OTEtMzY2OCAoUHJpbnQpJiN4RDswODkxLTM2Njg8
L2lzYm4+PGFjY2Vzc2lvbi1udW0+MTU5OTkwMDc8L2FjY2Vzc2lvbi1udW0+PHVybHM+PHJlbGF0
ZWQtdXJscz48dXJsPmh0dHA6Ly9ncmFwaGljcy50eC5vdmlkLmNvbS5saWItZXpwcm94eS50YW11
LmVkdToyMDQ4L292ZnRwZGZzL0ZQREROQ09CSkFGTkFDMDAvZnMwNDYvb3ZmdC9saXZlL2d2MDIz
LzAwMDA2NDU0LzAwMDA2NDU0LTIwMDUwNzAwMC0wMDAxMy5wZGY8L3VybD48L3JlbGF0ZWQtdXJs
cz48L3VybHM+PHJlbW90ZS1kYXRhYmFzZS1wcm92aWRlcj5OTE08L3JlbW90ZS1kYXRhYmFzZS1w
cm92aWRlcj48bGFuZ3VhZ2U+ZW5nPC9sYW5ndWFnZT48L3JlY29yZD48L0NpdGU+PENpdGU+PEF1
dGhvcj5TdG9sbDwvQXV0aG9yPjxZZWFyPjIwMTE8L1llYXI+PFJlY051bT45OTA8L1JlY051bT48
cmVjb3JkPjxyZWMtbnVtYmVyPjk5MDwvcmVjLW51bWJlcj48Zm9yZWlnbi1rZXlzPjxrZXkgYXBw
PSJFTiIgZGItaWQ9InJkeHZ4MmU1cjVyZno3ZXRkYXF2eDBmeHdyMDl3cGZwdHdkMiIgdGltZXN0
YW1wPSIxNDEwODA5ODcyIj45OTA8L2tleT48L2ZvcmVpZ24ta2V5cz48cmVmLXR5cGUgbmFtZT0i
Sm91cm5hbCBBcnRpY2xlIj4xNzwvcmVmLXR5cGU+PGNvbnRyaWJ1dG9ycz48YXV0aG9ycz48YXV0
aG9yPlN0b2xsLCBCLiBKLjwvYXV0aG9yPjxhdXRob3I+SGFuc2VuLCBOLiBJLjwvYXV0aG9yPjxh
dXRob3I+U2FuY2hleiwgUC4gSi48L2F1dGhvcj48YXV0aG9yPkZhaXgsIFIuIEcuPC9hdXRob3I+
PGF1dGhvcj5Qb2luZGV4dGVyLCBCLiBCLjwvYXV0aG9yPjxhdXRob3I+VmFuIE1ldXJzLCBLLiBQ
LjwvYXV0aG9yPjxhdXRob3I+Qml6emFycm8sIE0uIEouPC9hdXRob3I+PGF1dGhvcj5Hb2xkYmVy
ZywgUi4gTi48L2F1dGhvcj48YXV0aG9yPkZyYW50eiwgSS4gRC4sIDNyZDwvYXV0aG9yPjxhdXRo
b3I+SGFsZSwgRS4gQy48L2F1dGhvcj48YXV0aG9yPlNoYW5rYXJhbiwgUy48L2F1dGhvcj48YXV0
aG9yPktlbm5lZHksIEsuPC9hdXRob3I+PGF1dGhvcj5DYXJsbywgVy4gQS48L2F1dGhvcj48YXV0
aG9yPldhdHRlcmJlcmcsIEsuIEwuPC9hdXRob3I+PGF1dGhvcj5CZWxsLCBFLiBGLjwvYXV0aG9y
PjxhdXRob3I+V2Fsc2gsIE0uIEMuPC9hdXRob3I+PGF1dGhvcj5TY2hpYmxlciwgSy48L2F1dGhv
cj48YXV0aG9yPkxhcHRvb2ssIEEuIFIuPC9hdXRob3I+PGF1dGhvcj5TaGFuZSwgQS4gTC48L2F1
dGhvcj48YXV0aG9yPlNjaHJhZywgUy4gSi48L2F1dGhvcj48YXV0aG9yPkRhcywgQS48L2F1dGhv
cj48YXV0aG9yPkhpZ2dpbnMsIFIuIEQuPC9hdXRob3I+PC9hdXRob3JzPjwvY29udHJpYnV0b3Jz
PjxhdXRoLWFkZHJlc3M+RGVwYXJ0bWVudCBvZiBQZWRpYXRyaWNzLCBFbW9yeSBVbml2ZXJzaXR5
IFNjaG9vbCBvZiBNZWRpY2luZSwgYW5kIENoaWxkcmVuJmFwb3M7cyBIZWFsdGhjYXJlIG9mIEF0
bGFudGEsIDIwMTUgVXBwZXJnYXRlIERyaXZlLCBBdGxhbnRhLCBHQSwgVVNBLiBiYXJiYXJhX3N0
b2xsQG96LnBlZC5lbW9yeS5lZHU8L2F1dGgtYWRkcmVzcz48dGl0bGVzPjx0aXRsZT5FYXJseSBv
bnNldCBuZW9uYXRhbCBzZXBzaXM6IHRoZSBidXJkZW4gb2YgZ3JvdXAgQiBTdHJlcHRvY29jY2Fs
IGFuZCBFLiBjb2xpIGRpc2Vhc2UgY29udGludWVzPC90aXRsZT48c2Vjb25kYXJ5LXRpdGxlPlBl
ZGlhdHJpY3M8L3NlY29uZGFyeS10aXRsZT48YWx0LXRpdGxlPlBlZGlhdHJpY3M8L2FsdC10aXRs
ZT48L3RpdGxlcz48cGVyaW9kaWNhbD48ZnVsbC10aXRsZT5QZWRpYXRyaWNzPC9mdWxsLXRpdGxl
PjwvcGVyaW9kaWNhbD48YWx0LXBlcmlvZGljYWw+PGZ1bGwtdGl0bGU+UGVkaWF0cmljczwvZnVs
bC10aXRsZT48L2FsdC1wZXJpb2RpY2FsPjxwYWdlcz44MTctMjY8L3BhZ2VzPjx2b2x1bWU+MTI3
PC92b2x1bWU+PG51bWJlcj41PC9udW1iZXI+PGVkaXRpb24+MjAxMS8wNC8yNzwvZWRpdGlvbj48
a2V5d29yZHM+PGtleXdvcmQ+QWdlIG9mIE9uc2V0PC9rZXl3b3JkPjxrZXl3b3JkPkFudGktQmFj
dGVyaWFsIEFnZW50cy90aGVyYXBldXRpYyB1c2U8L2tleXdvcmQ+PGtleXdvcmQ+QmFjdGVyZW1p
YS9kcnVnIHRoZXJhcHkvZXBpZGVtaW9sb2d5LypwcmV2ZW50aW9uICZhbXA7IGNvbnRyb2w8L2tl
eXdvcmQ+PGtleXdvcmQ+RXNjaGVyaWNoaWEgY29saS8qaXNvbGF0aW9uICZhbXA7IHB1cmlmaWNh
dGlvbjwva2V5d29yZD48a2V5d29yZD5Fc2NoZXJpY2hpYSBjb2xpIEluZmVjdGlvbnMvZHJ1ZyB0
aGVyYXB5L2VwaWRlbWlvbG9neS8qcHJldmVudGlvbiAmYW1wOyBjb250cm9sPC9rZXl3b3JkPjxr
ZXl3b3JkPkZlbWFsZTwva2V5d29yZD48a2V5d29yZD5Gb2xsb3ctVXAgU3R1ZGllczwva2V5d29y
ZD48a2V5d29yZD5IdW1hbnM8L2tleXdvcmQ+PGtleXdvcmQ+SW5jaWRlbmNlPC9rZXl3b3JkPjxr
ZXl3b3JkPkluZmFudCwgTmV3Ym9ybjwva2V5d29yZD48a2V5d29yZD5JbmZhbnQsIFByZW1hdHVy
ZTwva2V5d29yZD48a2V5d29yZD5NYWxlPC9rZXl3b3JkPjxrZXl3b3JkPk5lb25hdGFsIFNjcmVl
bmluZy8qb3JnYW5pemF0aW9uICZhbXA7IGFkbWluaXN0cmF0aW9uPC9rZXl3b3JkPjxrZXl3b3Jk
PlByaW1hcnkgUHJldmVudGlvbi9vcmdhbml6YXRpb24gJmFtcDsgYWRtaW5pc3RyYXRpb248L2tl
eXdvcmQ+PGtleXdvcmQ+UmVnaXN0cmllczwva2V5d29yZD48a2V5d29yZD5SZXRyb3NwZWN0aXZl
IFN0dWRpZXM8L2tleXdvcmQ+PGtleXdvcmQ+UmlzayBBc3Nlc3NtZW50PC9rZXl3b3JkPjxrZXl3
b3JkPlN0cmVwdG9jb2NjYWwgSW5mZWN0aW9ucy9kcnVnIHRoZXJhcHkvZXBpZGVtaW9sb2d5Lypw
cmV2ZW50aW9uICZhbXA7IGNvbnRyb2w8L2tleXdvcmQ+PGtleXdvcmQ+U3RyZXB0b2NvY2N1cyBh
Z2FsYWN0aWFlLyppc29sYXRpb24gJmFtcDsgcHVyaWZpY2F0aW9uPC9rZXl3b3JkPjxrZXl3b3Jk
PlN1cnZpdmFsIEFuYWx5c2lzPC9rZXl3b3JkPjxrZXl3b3JkPlVuaXRlZCBTdGF0ZXM8L2tleXdv
cmQ+PC9rZXl3b3Jkcz48ZGF0ZXM+PHllYXI+MjAxMTwveWVhcj48cHViLWRhdGVzPjxkYXRlPk1h
eTwvZGF0ZT48L3B1Yi1kYXRlcz48L2RhdGVzPjxpc2JuPjAwMzEtNDAwNTwvaXNibj48YWNjZXNz
aW9uLW51bT4yMTUxODcxNzwvYWNjZXNzaW9uLW51bT48dXJscz48cmVsYXRlZC11cmxzPjx1cmw+
aHR0cDovL3d3dy5uY2JpLm5sbS5uaWguZ292L3BtYy9hcnRpY2xlcy9QTUMzMDgxMTgzL3BkZi96
cGU4MTcucGRmPC91cmw+PC9yZWxhdGVkLXVybHM+PC91cmxzPjxjdXN0b20yPlBtYzMwODExODM8
L2N1c3RvbTI+PGVsZWN0cm9uaWMtcmVzb3VyY2UtbnVtPjEwLjE1NDIvcGVkcy4yMDEwLTIyMTc8
L2VsZWN0cm9uaWMtcmVzb3VyY2UtbnVtPjxyZW1vdGUtZGF0YWJhc2UtcHJvdmlkZXI+TkxNPC9y
ZW1vdGUtZGF0YWJhc2UtcHJvdmlkZXI+PGxhbmd1YWdlPmVuZzwvbGFuZ3VhZ2U+PC9yZWNvcmQ+
PC9DaXRlPjxDaXRlPjxBdXRob3I+V2VzdG9uPC9BdXRob3I+PFllYXI+MjAxMTwvWWVhcj48UmVj
TnVtPjEwMzQ8L1JlY051bT48cmVjb3JkPjxyZWMtbnVtYmVyPjEwMzQ8L3JlYy1udW1iZXI+PGZv
cmVpZ24ta2V5cz48a2V5IGFwcD0iRU4iIGRiLWlkPSJyZHh2eDJlNXI1cmZ6N2V0ZGFxdngwZnh3
cjA5d3BmcHR3ZDIiIHRpbWVzdGFtcD0iMTQxMDgxNDQ2OSI+MTAzNDwva2V5PjwvZm9yZWlnbi1r
ZXlzPjxyZWYtdHlwZSBuYW1lPSJKb3VybmFsIEFydGljbGUiPjE3PC9yZWYtdHlwZT48Y29udHJp
YnV0b3JzPjxhdXRob3JzPjxhdXRob3I+V2VzdG9uLCBFLiBKLjwvYXV0aG9yPjxhdXRob3I+UG9u
ZG8sIFQuPC9hdXRob3I+PGF1dGhvcj5MZXdpcywgTS4gTS48L2F1dGhvcj48YXV0aG9yPk1hcnRl
bGwtQ2xlYXJ5LCBQLjwvYXV0aG9yPjxhdXRob3I+TW9yaW4sIEMuPC9hdXRob3I+PGF1dGhvcj5K
ZXdlbGwsIEIuPC9hdXRob3I+PGF1dGhvcj5EYWlseSwgUC48L2F1dGhvcj48YXV0aG9yPkFwb3N0
b2wsIE0uPC9hdXRob3I+PGF1dGhvcj5QZXRpdCwgUy48L2F1dGhvcj48YXV0aG9yPkZhcmxleSwg
TS48L2F1dGhvcj48YXV0aG9yPkx5bmZpZWxkLCBSLjwvYXV0aG9yPjxhdXRob3I+UmVpbmdvbGQs
IEEuPC9hdXRob3I+PGF1dGhvcj5IYW5zZW4sIE4uIEkuPC9hdXRob3I+PGF1dGhvcj5TdG9sbCwg
Qi4gSi48L2F1dGhvcj48YXV0aG9yPlNoYW5lLCBBLiBMLjwvYXV0aG9yPjxhdXRob3I+WmVsbCwg
RS48L2F1dGhvcj48YXV0aG9yPlNjaHJhZywgUy4gSi48L2F1dGhvcj48L2F1dGhvcnM+PC9jb250
cmlidXRvcnM+PGF1dGgtYWRkcmVzcz5SZXNwaXJhdG9yeSBEaXNlYXNlcyBCcmFuY2gsIE5hdGlv
bmFsIENlbnRlciBmb3IgSW1tdW5pemF0aW9uIGFuZCBSZXNwaXJhdG9yeSBEaXNlYXNlcywgQ2Vu
dGVycyBmb3IgRGlzZWFzZSBDb250cm9sIGFuZCBQcmV2ZW50aW9uLCBBdGxhbnRhLCBHQSAzMDMz
MywgVVNBLiBjc2k3QGNkYy5nb3Y8L2F1dGgtYWRkcmVzcz48dGl0bGVzPjx0aXRsZT5UaGUgYnVy
ZGVuIG9mIGludmFzaXZlIGVhcmx5LW9uc2V0IG5lb25hdGFsIHNlcHNpcyBpbiB0aGUgVW5pdGVk
IFN0YXRlcywgMjAwNS0yMDA4PC90aXRsZT48c2Vjb25kYXJ5LXRpdGxlPlBlZGlhdHIgSW5mZWN0
IERpcyBKPC9zZWNvbmRhcnktdGl0bGU+PGFsdC10aXRsZT5UaGUgUGVkaWF0cmljIGluZmVjdGlv
dXMgZGlzZWFzZSBqb3VybmFsPC9hbHQtdGl0bGU+PC90aXRsZXM+PGFsdC1wZXJpb2RpY2FsPjxm
dWxsLXRpdGxlPlRoZSBQZWRpYXRyaWMgaW5mZWN0aW91cyBkaXNlYXNlIGpvdXJuYWw8L2Z1bGwt
dGl0bGU+PC9hbHQtcGVyaW9kaWNhbD48cGFnZXM+OTM3LTQxPC9wYWdlcz48dm9sdW1lPjMwPC92
b2x1bWU+PG51bWJlcj4xMTwvbnVtYmVyPjxlZGl0aW9uPjIwMTEvMDYvMTA8L2VkaXRpb24+PGtl
eXdvcmRzPjxrZXl3b3JkPkFmcmljYW4gQ29udGluZW50YWwgQW5jZXN0cnkgR3JvdXAvZXRobm9s
b2d5PC9rZXl3b3JkPjxrZXl3b3JkPkFudGktQmFjdGVyaWFsIEFnZW50cy9hZG1pbmlzdHJhdGlv
biAmYW1wOyBkb3NhZ2UvKnRoZXJhcGV1dGljIHVzZTwva2V5d29yZD48a2V5d29yZD5BbnRpYmlv
dGljIFByb3BoeWxheGlzPC9rZXl3b3JkPjxrZXl3b3JkPkZlbWFsZTwva2V5d29yZD48a2V5d29y
ZD5IdW1hbnM8L2tleXdvcmQ+PGtleXdvcmQ+SW5jaWRlbmNlPC9rZXl3b3JkPjxrZXl3b3JkPklu
ZmFudDwva2V5d29yZD48a2V5d29yZD5JbmZhbnQsIE5ld2Jvcm48L2tleXdvcmQ+PGtleXdvcmQ+
SW5mYW50LCBQcmVtYXR1cmU8L2tleXdvcmQ+PGtleXdvcmQ+SW5mYW50LCBQcmVtYXR1cmUsIERp
c2Vhc2VzL2RydWc8L2tleXdvcmQ+PGtleXdvcmQ+dGhlcmFweS9ldGhub2xvZ3kvKm1pY3JvYmlv
bG9neS9tb3J0YWxpdHkvcHJldmVudGlvbiAmYW1wOyBjb250cm9sPC9rZXl3b3JkPjxrZXl3b3Jk
Pk1hbGU8L2tleXdvcmQ+PGtleXdvcmQ+UG9wdWxhdGlvbiBTdXJ2ZWlsbGFuY2U8L2tleXdvcmQ+
PGtleXdvcmQ+UHJlZ25hbmN5PC9rZXl3b3JkPjxrZXl3b3JkPlByZWduYW5jeSBDb21wbGljYXRp
b25zLCBJbmZlY3Rpb3VzL2RydWc8L2tleXdvcmQ+PGtleXdvcmQ+dGhlcmFweS9ldGhub2xvZ3kv
Km1pY3JvYmlvbG9neS9wcmV2ZW50aW9uICZhbXA7IGNvbnRyb2w8L2tleXdvcmQ+PGtleXdvcmQ+
UmV0cm9zcGVjdGl2ZSBTdHVkaWVzPC9rZXl3b3JkPjxrZXl3b3JkPlNlcHNpczwva2V5d29yZD48
a2V5d29yZD5TdHJlcHRvY29jY2FsIEluZmVjdGlvbnMvZHJ1Zzwva2V5d29yZD48a2V5d29yZD50
aGVyYXB5L2V0aG5vbG9neS9taWNyb2Jpb2xvZ3kvKm1vcnRhbGl0eS9wcmV2ZW50aW9uICZhbXA7
IGNvbnRyb2w8L2tleXdvcmQ+PGtleXdvcmQ+U3RyZXB0b2NvY2N1cyBhZ2FsYWN0aWFlL2RydWcg
ZWZmZWN0cy9wYXRob2dlbmljaXR5LypwaHlzaW9sb2d5PC9rZXl3b3JkPjxrZXl3b3JkPlN1cnZp
dmFsIFJhdGU8L2tleXdvcmQ+PGtleXdvcmQ+VW5pdGVkIFN0YXRlcy9lcGlkZW1pb2xvZ3k8L2tl
eXdvcmQ+PC9rZXl3b3Jkcz48ZGF0ZXM+PHllYXI+MjAxMTwveWVhcj48cHViLWRhdGVzPjxkYXRl
Pk5vdjwvZGF0ZT48L3B1Yi1kYXRlcz48L2RhdGVzPjxpc2JuPjA4OTEtMzY2ODwvaXNibj48YWNj
ZXNzaW9uLW51bT4yMTY1NDU0ODwvYWNjZXNzaW9uLW51bT48dXJscz48cmVsYXRlZC11cmxzPjx1
cmw+aHR0cDovL3d3dy5uY2JpLm5sbS5uaWguZ292L3BtYy9hcnRpY2xlcy9QTUMzMTkzNTY0L3Bk
Zi9uaWhtczMwMzA5OS5wZGY8L3VybD48L3JlbGF0ZWQtdXJscz48L3VybHM+PGN1c3RvbTI+UG1j
MzE5MzU2NDwvY3VzdG9tMj48Y3VzdG9tNj5OaWhtczMwMzA5OTwvY3VzdG9tNj48ZWxlY3Ryb25p
Yy1yZXNvdXJjZS1udW0+MTAuMTA5Ny9JTkYuMGIwMTNlMzE4MjIzYmFkMjwvZWxlY3Ryb25pYy1y
ZXNvdXJjZS1udW0+PHJlbW90ZS1kYXRhYmFzZS1wcm92aWRlcj5OTE08L3JlbW90ZS1kYXRhYmFz
ZS1wcm92aWRlcj48bGFuZ3VhZ2U+ZW5nPC9sYW5ndWFnZT48L3JlY29yZD48L0NpdGU+PENpdGU+
PEF1dGhvcj5Tb29kPC9BdXRob3I+PFllYXI+MjAxMjwvWWVhcj48UmVjTnVtPjk3MDwvUmVjTnVt
PjxyZWNvcmQ+PHJlYy1udW1iZXI+OTcwPC9yZWMtbnVtYmVyPjxmb3JlaWduLWtleXM+PGtleSBh
cHA9IkVOIiBkYi1pZD0icmR4dngyZTVyNXJmejdldGRhcXZ4MGZ4d3IwOXdwZnB0d2QyIiB0aW1l
c3RhbXA9IjE0MTA4MDIzNzUiPjk3MDwva2V5PjwvZm9yZWlnbi1rZXlzPjxyZWYtdHlwZSBuYW1l
PSJKb3VybmFsIEFydGljbGUiPjE3PC9yZWYtdHlwZT48Y29udHJpYnV0b3JzPjxhdXRob3JzPjxh
dXRob3I+U29vZCwgQi4gRy48L2F1dGhvcj48YXV0aG9yPlNoYW5rYXJhbiwgUy48L2F1dGhvcj48
YXV0aG9yPlNjaGVsb25rYSwgUi4gTC48L2F1dGhvcj48YXV0aG9yPlNhaGEsIFMuPC9hdXRob3I+
PGF1dGhvcj5CZW5qYW1pbiwgRC4gSy4sIEpyLjwvYXV0aG9yPjxhdXRob3I+U2FuY2hleiwgUC4g
Si48L2F1dGhvcj48YXV0aG9yPkFkYW1zLUNoYXBtYW4sIEkuPC9hdXRob3I+PGF1dGhvcj5TdG9s
bCwgQi4gSi48L2F1dGhvcj48YXV0aG9yPlRob3JzZW4sIFAuPC9hdXRob3I+PGF1dGhvcj5Ta29n
c3RyYW5kLCBLLjwvYXV0aG9yPjxhdXRob3I+RWhyZW5rcmFueiwgUi4gQS48L2F1dGhvcj48YXV0
aG9yPkhvdWdhYXJkLCBELiBNLjwvYXV0aG9yPjxhdXRob3I+R29sZGJlcmcsIFIuIE4uPC9hdXRo
b3I+PGF1dGhvcj5UeXNvbiwgSi4gRS48L2F1dGhvcj48YXV0aG9yPkRhcywgQS48L2F1dGhvcj48
YXV0aG9yPkhpZ2dpbnMsIFIuIEQuPC9hdXRob3I+PGF1dGhvcj5DYXJsbywgVy4gQS48L2F1dGhv
cj48L2F1dGhvcnM+PC9jb250cmlidXRvcnM+PGF1dGgtYWRkcmVzcz5EZXBhcnRtZW50IG9mIFBl
ZGlhdHJpY3MsIFdheW5lIFN0YXRlIFVuaXZlcnNpdHksIERldHJvaXQsIE1pY2hpZ2FuLCBVU0Eu
IGJzb29kQG1lZC53YXluZS5lZHU8L2F1dGgtYWRkcmVzcz48dGl0bGVzPjx0aXRsZT5DeXRva2lu
ZSBwcm9maWxlcyBvZiBwcmV0ZXJtIG5lb25hdGVzIHdpdGggZnVuZ2FsIGFuZCBiYWN0ZXJpYWwg
c2Vwc2lzPC90aXRsZT48c2Vjb25kYXJ5LXRpdGxlPlBlZGlhdHIgUmVzPC9zZWNvbmRhcnktdGl0
bGU+PGFsdC10aXRsZT5QZWRpYXRyaWMgcmVzZWFyY2g8L2FsdC10aXRsZT48L3RpdGxlcz48YWx0
LXBlcmlvZGljYWw+PGZ1bGwtdGl0bGU+UGVkaWF0cmljIHJlc2VhcmNoPC9mdWxsLXRpdGxlPjwv
YWx0LXBlcmlvZGljYWw+PHBhZ2VzPjIxMi0yMDwvcGFnZXM+PHZvbHVtZT43Mjwvdm9sdW1lPjxu
dW1iZXI+MjwvbnVtYmVyPjxlZGl0aW9uPjIwMTIvMDUvMDk8L2VkaXRpb24+PGtleXdvcmRzPjxr
ZXl3b3JkPkFyZWEgVW5kZXIgQ3VydmU8L2tleXdvcmQ+PGtleXdvcmQ+QmFjdGVyZW1pYS8qaW1t
dW5vbG9neTwva2V5d29yZD48a2V5d29yZD5DYXNlLUNvbnRyb2wgU3R1ZGllczwva2V5d29yZD48
a2V5d29yZD5DeXRva2luZXMvYmxvb2QvKmltbXVub2xvZ3k8L2tleXdvcmQ+PGtleXdvcmQ+RHJp
ZWQgQmxvb2QgU3BvdCBUZXN0aW5nPC9rZXl3b3JkPjxrZXl3b3JkPkZ1bmdlbWlhLyppbW11bm9s
b2d5PC9rZXl3b3JkPjxrZXl3b3JkPkh1bWFuczwva2V5d29yZD48a2V5d29yZD5JbmZhbnQsIEV4
dHJlbWVseSBMb3cgQmlydGggV2VpZ2h0LyppbW11bm9sb2d5PC9rZXl3b3JkPjxrZXl3b3JkPklu
ZmFudCwgTmV3Ym9ybjwva2V5d29yZD48a2V5d29yZD5JbmZhbnQsIFByZW1hdHVyZS8qaW1tdW5v
bG9neTwva2V5d29yZD48a2V5d29yZD5JbnRlcmZlcm9uLWdhbW1hL2Jsb29kPC9rZXl3b3JkPjxr
ZXl3b3JkPkludGVybGV1a2luLTEwL2Jsb29kPC9rZXl3b3JkPjxrZXl3b3JkPkludGVybGV1a2lu
LTE4L2Jsb29kPC9rZXl3b3JkPjxrZXl3b3JkPk1vZGVscywgU3RhdGlzdGljYWw8L2tleXdvcmQ+
PGtleXdvcmQ+Uk9DIEN1cnZlPC9rZXl3b3JkPjxrZXl3b3JkPlRyYW5zZm9ybWluZyBHcm93dGgg
RmFjdG9yIGJldGEvYmxvb2Q8L2tleXdvcmQ+PGtleXdvcmQ+VHVtb3IgTmVjcm9zaXMgRmFjdG9y
LWFscGhhL2Jsb29kPC9rZXl3b3JkPjwva2V5d29yZHM+PGRhdGVzPjx5ZWFyPjIwMTI8L3llYXI+
PHB1Yi1kYXRlcz48ZGF0ZT5BdWc8L2RhdGU+PC9wdWItZGF0ZXM+PC9kYXRlcz48aXNibj4wMDMx
LTM5OTg8L2lzYm4+PGFjY2Vzc2lvbi1udW0+MjI1NjIyODg8L2FjY2Vzc2lvbi1udW0+PHVybHM+
PHJlbGF0ZWQtdXJscz48dXJsPmh0dHA6Ly93d3cubmF0dXJlLmNvbS9wci9qb3VybmFsL3Y3Mi9u
Mi9wZGYvcHIyMDEyNTZhLnBkZjwvdXJsPjwvcmVsYXRlZC11cmxzPjwvdXJscz48Y3VzdG9tMj5Q
bWMzNjI5OTA3PC9jdXN0b20yPjxjdXN0b202Pk5paG1zNDQ3NDM3PC9jdXN0b202PjxlbGVjdHJv
bmljLXJlc291cmNlLW51bT4xMC4xMDM4L3ByLjIwMTIuNTY8L2VsZWN0cm9uaWMtcmVzb3VyY2Ut
bnVtPjxyZW1vdGUtZGF0YWJhc2UtcHJvdmlkZXI+TkxNPC9yZW1vdGUtZGF0YWJhc2UtcHJvdmlk
ZXI+PGxhbmd1YWdlPmVuZzwvbGFuZ3VhZ2U+PC9yZWNvcmQ+PC9DaXRlPjxDaXRlPjxBdXRob3I+
Qm9naG9zc2lhbjwvQXV0aG9yPjxZZWFyPjIwMTM8L1llYXI+PFJlY051bT43OTQ8L1JlY051bT48
cmVjb3JkPjxyZWMtbnVtYmVyPjc5NDwvcmVjLW51bWJlcj48Zm9yZWlnbi1rZXlzPjxrZXkgYXBw
PSJFTiIgZGItaWQ9InJkeHZ4MmU1cjVyZno3ZXRkYXF2eDBmeHdyMDl3cGZwdHdkMiIgdGltZXN0
YW1wPSIxNDEwNjU3NzY5Ij43OTQ8L2tleT48L2ZvcmVpZ24ta2V5cz48cmVmLXR5cGUgbmFtZT0i
Sm91cm5hbCBBcnRpY2xlIj4xNzwvcmVmLXR5cGU+PGNvbnRyaWJ1dG9ycz48YXV0aG9ycz48YXV0
aG9yPkJvZ2hvc3NpYW4sIE4uIFMuPC9hdXRob3I+PGF1dGhvcj5QYWdlLCBHLiBQLjwvYXV0aG9y
PjxhdXRob3I+QmVsbCwgRS4gRi48L2F1dGhvcj48YXV0aG9yPlN0b2xsLCBCLiBKLjwvYXV0aG9y
PjxhdXRob3I+TXVycmF5LCBKLiBDLjwvYXV0aG9yPjxhdXRob3I+Q290dGVuLCBDLiBNLjwvYXV0
aG9yPjxhdXRob3I+U2hhbmthcmFuLCBTLjwvYXV0aG9yPjxhdXRob3I+V2Fsc2gsIE0uIEMuPC9h
dXRob3I+PGF1dGhvcj5MYXB0b29rLCBBLiBSLjwvYXV0aG9yPjxhdXRob3I+TmV3bWFuLCBOLiBT
LjwvYXV0aG9yPjxhdXRob3I+SGFsZSwgRS4gQy48L2F1dGhvcj48YXV0aG9yPk1jRG9uYWxkLCBT
LiBBLjwvYXV0aG9yPjxhdXRob3I+RGFzLCBBLjwvYXV0aG9yPjxhdXRob3I+SGlnZ2lucywgUi4g
RC48L2F1dGhvcj48L2F1dGhvcnM+PC9jb250cmlidXRvcnM+PGF1dGgtYWRkcmVzcz5EZXBhcnRt
ZW50IG9mIFBlZGlhdHJpY3MsIFVuaXZlcnNpdHkgb2YgSW93YSwgSW93YSBDaXR5LCBJQSA1MjI0
MiwgVVNBLjwvYXV0aC1hZGRyZXNzPjx0aXRsZXM+PHRpdGxlPkxhdGUtb25zZXQgc2Vwc2lzIGlu
IHZlcnkgbG93IGJpcnRoIHdlaWdodCBpbmZhbnRzIGZyb20gc2luZ2xldG9uIGFuZCBtdWx0aXBs
ZS1nZXN0YXRpb24gYmlydGhzPC90aXRsZT48c2Vjb25kYXJ5LXRpdGxlPkogUGVkaWF0cjwvc2Vj
b25kYXJ5LXRpdGxlPjxhbHQtdGl0bGU+VGhlIEpvdXJuYWwgb2YgcGVkaWF0cmljczwvYWx0LXRp
dGxlPjwvdGl0bGVzPjxwZXJpb2RpY2FsPjxmdWxsLXRpdGxlPkogUGVkaWF0cjwvZnVsbC10aXRs
ZT48YWJici0xPlRoZSBKb3VybmFsIG9mIHBlZGlhdHJpY3M8L2FiYnItMT48L3BlcmlvZGljYWw+
PGFsdC1wZXJpb2RpY2FsPjxmdWxsLXRpdGxlPkogUGVkaWF0cjwvZnVsbC10aXRsZT48YWJici0x
PlRoZSBKb3VybmFsIG9mIHBlZGlhdHJpY3M8L2FiYnItMT48L2FsdC1wZXJpb2RpY2FsPjxwYWdl
cz4xMTIwLTQsIDExMjQuZTE8L3BhZ2VzPjx2b2x1bWU+MTYyPC92b2x1bWU+PG51bWJlcj42PC9u
dW1iZXI+PGVkaXRpb24+MjAxMy8wMS8xODwvZWRpdGlvbj48a2V5d29yZHM+PGtleXdvcmQ+RmVt
YWxlPC9rZXl3b3JkPjxrZXl3b3JkPkh1bWFuczwva2V5d29yZD48a2V5d29yZD5JbmNpZGVuY2U8
L2tleXdvcmQ+PGtleXdvcmQ+SW5mYW50LCBOZXdib3JuPC9rZXl3b3JkPjxrZXl3b3JkPkluZmFu
dCwgUHJlbWF0dXJlLCBEaXNlYXNlcy8qZXBpZGVtaW9sb2d5L21pY3JvYmlvbG9neTwva2V5d29y
ZD48a2V5d29yZD5JbmZhbnQsIFZlcnkgTG93IEJpcnRoIFdlaWdodDwva2V5d29yZD48a2V5d29y
ZD5Mb2dpc3RpYyBNb2RlbHM8L2tleXdvcmQ+PGtleXdvcmQ+TWFsZTwva2V5d29yZD48a2V5d29y
ZD5NdWx0aXBsZSBCaXJ0aCBPZmZzcHJpbmc8L2tleXdvcmQ+PGtleXdvcmQ+UmlzayBGYWN0b3Jz
PC9rZXl3b3JkPjxrZXl3b3JkPlNlcHNpcy8qZXBpZGVtaW9sb2d5L21pY3JvYmlvbG9neTwva2V5
d29yZD48L2tleXdvcmRzPjxkYXRlcz48eWVhcj4yMDEzPC95ZWFyPjxwdWItZGF0ZXM+PGRhdGU+
SnVuPC9kYXRlPjwvcHViLWRhdGVzPjwvZGF0ZXM+PGlzYm4+MDAyMi0zNDc2PC9pc2JuPjxhY2Nl
c3Npb24tbnVtPjIzMzI0NTIzPC9hY2Nlc3Npb24tbnVtPjx1cmxzPjxyZWxhdGVkLXVybHM+PHVy
bD5odHRwOi8vd3d3Lm5jYmkubmxtLm5paC5nb3YvcG1jL2FydGljbGVzL1BNQzM2MzM3MjMvcGRm
L25paG1zNDI2Njc1LnBkZjwvdXJsPjwvcmVsYXRlZC11cmxzPjwvdXJscz48Y3VzdG9tMj5QbWMz
NjMzNzIzPC9jdXN0b20yPjxjdXN0b202Pk5paG1zNDI2Njc1PC9jdXN0b202PjxlbGVjdHJvbmlj
LXJlc291cmNlLW51bT4xMC4xMDE2L2ouanBlZHMuMjAxMi4xMS4wODk8L2VsZWN0cm9uaWMtcmVz
b3VyY2UtbnVtPjxyZW1vdGUtZGF0YWJhc2UtcHJvdmlkZXI+TkxNPC9yZW1vdGUtZGF0YWJhc2Ut
cHJvdmlkZXI+PGxhbmd1YWdlPmVuZzwvbGFuZ3VhZ2U+PC9yZWNvcmQ+PC9DaXRlPjxDaXRlPjxB
dXRob3I+V3lubjwvQXV0aG9yPjxZZWFyPjIwMTM8L1llYXI+PFJlY051bT4xMDQxPC9SZWNOdW0+
PHJlY29yZD48cmVjLW51bWJlcj4xMDQxPC9yZWMtbnVtYmVyPjxmb3JlaWduLWtleXM+PGtleSBh
cHA9IkVOIiBkYi1pZD0icmR4dngyZTVyNXJmejdldGRhcXZ4MGZ4d3IwOXdwZnB0d2QyIiB0aW1l
c3RhbXA9IjE0MTA4MTUzMTAiPjEwNDE8L2tleT48L2ZvcmVpZ24ta2V5cz48cmVmLXR5cGUgbmFt
ZT0iSm91cm5hbCBBcnRpY2xlIj4xNzwvcmVmLXR5cGU+PGNvbnRyaWJ1dG9ycz48YXV0aG9ycz48
YXV0aG9yPld5bm4sIEouIEwuPC9hdXRob3I+PGF1dGhvcj5IYW5zZW4sIE4uIEkuPC9hdXRob3I+
PGF1dGhvcj5EYXMsIEEuPC9hdXRob3I+PGF1dGhvcj5Db3R0ZW4sIEMuIE0uPC9hdXRob3I+PGF1
dGhvcj5Hb2xkYmVyZywgUi4gTi48L2F1dGhvcj48YXV0aG9yPlNhbmNoZXosIFAuIEouPC9hdXRo
b3I+PGF1dGhvcj5CZWxsLCBFLiBGLjwvYXV0aG9yPjxhdXRob3I+VmFuIE1ldXJzLCBLLiBQLjwv
YXV0aG9yPjxhdXRob3I+Q2FybG8sIFcuIEEuPC9hdXRob3I+PGF1dGhvcj5MYXB0b29rLCBBLiBS
LjwvYXV0aG9yPjxhdXRob3I+SGlnZ2lucywgUi4gRC48L2F1dGhvcj48YXV0aG9yPkJlbmphbWlu
LCBELiBLLiwgSnIuPC9hdXRob3I+PGF1dGhvcj5TdG9sbCwgQi4gSi48L2F1dGhvcj48L2F1dGhv
cnM+PC9jb250cmlidXRvcnM+PGF1dGgtYWRkcmVzcz5EZXBhcnRtZW50IG9mIFBlZGlhdHJpY3Ms
IFZhbmRlcmJpbHQgVW5pdmVyc2l0eSwgTmFzaHZpbGxlLCBUTiwgVVNBLiBqYW1lcy53eW5uQHZh
bmRlcmJpbHQuZWR1PC9hdXRoLWFkZHJlc3M+PHRpdGxlcz48dGl0bGU+RWFybHkgc2Vwc2lzIGRv
ZXMgbm90IGluY3JlYXNlIHRoZSByaXNrIG9mIGxhdGUgc2Vwc2lzIGluIHZlcnkgbG93IGJpcnRo
IHdlaWdodCBuZW9uYXRlczwvdGl0bGU+PHNlY29uZGFyeS10aXRsZT5KIFBlZGlhdHI8L3NlY29u
ZGFyeS10aXRsZT48YWx0LXRpdGxlPlRoZSBKb3VybmFsIG9mIHBlZGlhdHJpY3M8L2FsdC10aXRs
ZT48L3RpdGxlcz48cGVyaW9kaWNhbD48ZnVsbC10aXRsZT5KIFBlZGlhdHI8L2Z1bGwtdGl0bGU+
PGFiYnItMT5UaGUgSm91cm5hbCBvZiBwZWRpYXRyaWNzPC9hYmJyLTE+PC9wZXJpb2RpY2FsPjxh
bHQtcGVyaW9kaWNhbD48ZnVsbC10aXRsZT5KIFBlZGlhdHI8L2Z1bGwtdGl0bGU+PGFiYnItMT5U
aGUgSm91cm5hbCBvZiBwZWRpYXRyaWNzPC9hYmJyLTE+PC9hbHQtcGVyaW9kaWNhbD48cGFnZXM+
OTQyLTguZTEtMzwvcGFnZXM+PHZvbHVtZT4xNjI8L3ZvbHVtZT48bnVtYmVyPjU8L251bWJlcj48
ZWRpdGlvbj4yMDEzLzAxLzA5PC9lZGl0aW9uPjxrZXl3b3Jkcz48a2V5d29yZD5GZW1hbGU8L2tl
eXdvcmQ+PGtleXdvcmQ+SHVtYW5zPC9rZXl3b3JkPjxrZXl3b3JkPkluZmFudCwgTmV3Ym9ybjwv
a2V5d29yZD48a2V5d29yZD5JbmZhbnQsIFByZW1hdHVyZTwva2V5d29yZD48a2V5d29yZD5JbmZh
bnQsIFByZW1hdHVyZSwgRGlzZWFzZXMvZXBpZGVtaW9sb2d5LyptaWNyb2Jpb2xvZ3kvbW9ydGFs
aXR5PC9rZXl3b3JkPjxrZXl3b3JkPkluZmFudCwgVmVyeSBMb3cgQmlydGggV2VpZ2h0PC9rZXl3
b3JkPjxrZXl3b3JkPk1hbGU8L2tleXdvcmQ+PGtleXdvcmQ+UmV0cm9zcGVjdGl2ZSBTdHVkaWVz
PC9rZXl3b3JkPjxrZXl3b3JkPlJpc2sgRmFjdG9yczwva2V5d29yZD48a2V5d29yZD5TZXBzaXMv
KmVwaWRlbWlvbG9neS9taWNyb2Jpb2xvZ3kvbW9ydGFsaXR5PC9rZXl3b3JkPjxrZXl3b3JkPlN1
cnZpdmFsIEFuYWx5c2lzPC9rZXl3b3JkPjwva2V5d29yZHM+PGRhdGVzPjx5ZWFyPjIwMTM8L3ll
YXI+PHB1Yi1kYXRlcz48ZGF0ZT5NYXk8L2RhdGU+PC9wdWItZGF0ZXM+PC9kYXRlcz48aXNibj4w
MDIyLTM0NzY8L2lzYm4+PGFjY2Vzc2lvbi1udW0+MjMyOTUxNDQ8L2FjY2Vzc2lvbi1udW0+PHVy
bHM+PHJlbGF0ZWQtdXJscz48dXJsPmh0dHA6Ly93d3cubmNiaS5ubG0ubmloLmdvdi9wbWMvYXJ0
aWNsZXMvUE1DMzYyMjc3MC9wZGYvbmlobXMtNDIzMTU3LnBkZjwvdXJsPjwvcmVsYXRlZC11cmxz
PjwvdXJscz48Y3VzdG9tMj5QbWMzNjIyNzcwPC9jdXN0b20yPjxjdXN0b202Pk5paG1zNDIzMTU3
PC9jdXN0b202PjxlbGVjdHJvbmljLXJlc291cmNlLW51bT4xMC4xMDE2L2ouanBlZHMuMjAxMi4x
MS4wMjc8L2VsZWN0cm9uaWMtcmVzb3VyY2UtbnVtPjxyZW1vdGUtZGF0YWJhc2UtcHJvdmlkZXI+
TkxNPC9yZW1vdGUtZGF0YWJhc2UtcHJvdmlkZXI+PGxhbmd1YWdlPmVuZzwvbGFuZ3VhZ2U+PC9y
ZWNvcmQ+PC9DaXRlPjxDaXRlPjxBdXRob3I+RXNjb2JhcjwvQXV0aG9yPjxZZWFyPjIwMTQ8L1ll
YXI+PFJlY051bT43MTQ8L1JlY051bT48cmVjb3JkPjxyZWMtbnVtYmVyPjcxNDwvcmVjLW51bWJl
cj48Zm9yZWlnbi1rZXlzPjxrZXkgYXBwPSJFTiIgZGItaWQ9InJkeHZ4MmU1cjVyZno3ZXRkYXF2
eDBmeHdyMDl3cGZwdHdkMiIgdGltZXN0YW1wPSIxNDAyNjAxNTA2Ij43MTQ8L2tleT48L2ZvcmVp
Z24ta2V5cz48cmVmLXR5cGUgbmFtZT0iSm91cm5hbCBBcnRpY2xlIj4xNzwvcmVmLXR5cGU+PGNv
bnRyaWJ1dG9ycz48YXV0aG9ycz48YXV0aG9yPkVzY29iYXIsIEdhYnJpZWwgSjwvYXV0aG9yPjxh
dXRob3I+UHVvcG9sbywgS2FyZW4gTTwvYXV0aG9yPjxhdXRob3I+V2ksIFNvb3JhPC9hdXRob3I+
PGF1dGhvcj5UdXJrLCBCZW5qYW1pbiBKPC9hdXRob3I+PGF1dGhvcj5LdXpuaWV3aWN6LCBNaWNo
YWVsIFc8L2F1dGhvcj48YXV0aG9yPldhbHNoLCBFaWxlZW4gTTwvYXV0aG9yPjxhdXRob3I+TmV3
bWFuLCBUaG9tYXMgQjwvYXV0aG9yPjxhdXRob3I+WnVwYW5jaWMsIEpvaG48L2F1dGhvcj48YXV0
aG9yPkxpZWJlcm1hbiwgRWxsaWNlPC9hdXRob3I+PGF1dGhvcj5EcmFwZXIsIERhdmlkPC9hdXRo
b3I+PC9hdXRob3JzPjwvY29udHJpYnV0b3JzPjx0aXRsZXM+PHRpdGxlPlN0cmF0aWZpY2F0aW9u
IG9mIFJpc2sgb2YgRWFybHktT25zZXQgU2Vwc2lzIGluIE5ld2Jvcm5z4omlIDM0IFdlZWtz4oCZ
IEdlc3RhdGlvbjwvdGl0bGU+PHNlY29uZGFyeS10aXRsZT5QZWRpYXRyaWNzPC9zZWNvbmRhcnkt
dGl0bGU+PC90aXRsZXM+PHBlcmlvZGljYWw+PGZ1bGwtdGl0bGU+UGVkaWF0cmljczwvZnVsbC10
aXRsZT48L3BlcmlvZGljYWw+PHBhZ2VzPjMwLTM2PC9wYWdlcz48dm9sdW1lPjEzMzwvdm9sdW1l
PjxudW1iZXI+MTwvbnVtYmVyPjxkYXRlcz48eWVhcj4yMDE0PC95ZWFyPjwvZGF0ZXM+PGlzYm4+
MDAzMS00MDA1PC9pc2JuPjx1cmxzPjxyZWxhdGVkLXVybHM+PHVybD5odHRwOi8vcGVkaWF0cmlj
cy5hYXBwdWJsaWNhdGlvbnMub3JnL2NvbnRlbnQvMTMzLzEvMzAuZnVsbC5wZGY8L3VybD48L3Jl
bGF0ZWQtdXJscz48L3VybHM+PC9yZWNvcmQ+PC9DaXRlPjwvRW5kTm90ZT5=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208-221</w:t>
            </w:r>
            <w:r w:rsidRPr="001408AE">
              <w:rPr>
                <w:sz w:val="24"/>
                <w:szCs w:val="24"/>
              </w:rPr>
              <w:fldChar w:fldCharType="end"/>
            </w:r>
          </w:p>
        </w:tc>
      </w:tr>
      <w:tr w:rsidR="00EC1B61" w:rsidRPr="001408AE" w14:paraId="63A98DA1" w14:textId="77777777" w:rsidTr="001408AE">
        <w:tc>
          <w:tcPr>
            <w:tcW w:w="4385" w:type="dxa"/>
            <w:vAlign w:val="bottom"/>
          </w:tcPr>
          <w:p w14:paraId="6A6DD628" w14:textId="77777777" w:rsidR="00EC1B61" w:rsidRPr="001408AE" w:rsidRDefault="00EC1B61" w:rsidP="00EC1B61">
            <w:pPr>
              <w:rPr>
                <w:color w:val="000000"/>
                <w:sz w:val="24"/>
                <w:szCs w:val="24"/>
              </w:rPr>
            </w:pPr>
            <w:r w:rsidRPr="001408AE">
              <w:rPr>
                <w:color w:val="000000"/>
                <w:sz w:val="24"/>
                <w:szCs w:val="24"/>
              </w:rPr>
              <w:t xml:space="preserve">Antenatal </w:t>
            </w:r>
            <w:proofErr w:type="spellStart"/>
            <w:r w:rsidRPr="001408AE">
              <w:rPr>
                <w:color w:val="000000"/>
                <w:sz w:val="24"/>
                <w:szCs w:val="24"/>
              </w:rPr>
              <w:t>Corticosteriod</w:t>
            </w:r>
            <w:proofErr w:type="spellEnd"/>
            <w:r w:rsidRPr="001408AE">
              <w:rPr>
                <w:color w:val="000000"/>
                <w:sz w:val="24"/>
                <w:szCs w:val="24"/>
              </w:rPr>
              <w:t xml:space="preserve"> Treatment</w:t>
            </w:r>
          </w:p>
        </w:tc>
        <w:tc>
          <w:tcPr>
            <w:tcW w:w="1383" w:type="dxa"/>
          </w:tcPr>
          <w:p w14:paraId="12BDA5F5" w14:textId="77777777" w:rsidR="00EC1B61" w:rsidRPr="001408AE" w:rsidRDefault="00EC1B61" w:rsidP="00EC1B61">
            <w:pPr>
              <w:jc w:val="right"/>
              <w:rPr>
                <w:sz w:val="24"/>
                <w:szCs w:val="24"/>
              </w:rPr>
            </w:pPr>
            <w:r w:rsidRPr="001408AE">
              <w:rPr>
                <w:sz w:val="24"/>
                <w:szCs w:val="24"/>
              </w:rPr>
              <w:t>10</w:t>
            </w:r>
          </w:p>
        </w:tc>
        <w:tc>
          <w:tcPr>
            <w:tcW w:w="1428" w:type="dxa"/>
            <w:vAlign w:val="center"/>
          </w:tcPr>
          <w:p w14:paraId="10947149" w14:textId="77777777" w:rsidR="00EC1B61" w:rsidRPr="001408AE" w:rsidRDefault="00EC1B61" w:rsidP="00EC1B61">
            <w:pPr>
              <w:jc w:val="right"/>
              <w:rPr>
                <w:color w:val="000000"/>
                <w:sz w:val="24"/>
                <w:szCs w:val="24"/>
              </w:rPr>
            </w:pPr>
            <w:r w:rsidRPr="001408AE">
              <w:rPr>
                <w:color w:val="000000"/>
                <w:sz w:val="24"/>
                <w:szCs w:val="24"/>
              </w:rPr>
              <w:t>2.92%</w:t>
            </w:r>
          </w:p>
        </w:tc>
        <w:tc>
          <w:tcPr>
            <w:tcW w:w="1660" w:type="dxa"/>
          </w:tcPr>
          <w:p w14:paraId="29CAC9B9" w14:textId="77777777" w:rsidR="00EC1B61" w:rsidRPr="001408AE" w:rsidRDefault="00EC1B61" w:rsidP="00EC1B61">
            <w:pPr>
              <w:rPr>
                <w:sz w:val="24"/>
                <w:szCs w:val="24"/>
              </w:rPr>
            </w:pPr>
            <w:r w:rsidRPr="001408AE">
              <w:rPr>
                <w:sz w:val="24"/>
                <w:szCs w:val="24"/>
              </w:rPr>
              <w:fldChar w:fldCharType="begin">
                <w:fldData xml:space="preserve">PEVuZE5vdGU+PENpdGU+PEF1dGhvcj5XcmlnaHQ8L0F1dGhvcj48WWVhcj4xOTk1PC9ZZWFyPjxS
ZWNOdW0+MTAzOTwvUmVjTnVtPjxEaXNwbGF5VGV4dD48c3R5bGUgZmFjZT0ic3VwZXJzY3JpcHQi
PjIyMi0yMzE8L3N0eWxlPjwvRGlzcGxheVRleHQ+PHJlY29yZD48cmVjLW51bWJlcj4xMDM5PC9y
ZWMtbnVtYmVyPjxmb3JlaWduLWtleXM+PGtleSBhcHA9IkVOIiBkYi1pZD0icmR4dngyZTVyNXJm
ejdldGRhcXZ4MGZ4d3IwOXdwZnB0d2QyIiB0aW1lc3RhbXA9IjE0MTA4MTUwNzIiPjEwMzk8L2tl
eT48L2ZvcmVpZ24ta2V5cz48cmVmLXR5cGUgbmFtZT0iSm91cm5hbCBBcnRpY2xlIj4xNzwvcmVm
LXR5cGU+PGNvbnRyaWJ1dG9ycz48YXV0aG9ycz48YXV0aG9yPldyaWdodCwgTC4gTC48L2F1dGhv
cj48YXV0aG9yPlZlcnRlciwgSi48L2F1dGhvcj48YXV0aG9yPllvdW5lcywgTi48L2F1dGhvcj48
YXV0aG9yPlN0ZXZlbnNvbiwgRC48L2F1dGhvcj48YXV0aG9yPkZhbmFyb2ZmLCBBLiBBLjwvYXV0
aG9yPjxhdXRob3I+U2hhbmthcmFuLCBTLjwvYXV0aG9yPjxhdXRob3I+RWhyZW5rcmFueiwgUi4g
QS48L2F1dGhvcj48YXV0aG9yPkRvbm92YW4sIEUuIEYuPC9hdXRob3I+PC9hdXRob3JzPjwvY29u
dHJpYnV0b3JzPjxhdXRoLWFkZHJlc3M+TmF0aW9uYWwgSW5zdGl0dXRlIG9mIENoaWxkIEhlYWx0
aCBhbmQgSHVtYW4gRGV2ZWxvcG1lbnQsIEJldGhlc2RhLCBNRCwgVVNBLjwvYXV0aC1hZGRyZXNz
Pjx0aXRsZXM+PHRpdGxlPkFudGVuYXRhbCBjb3J0aWNvc3Rlcm9pZCBhZG1pbmlzdHJhdGlvbiBh
bmQgbmVvbmF0YWwgb3V0Y29tZSBpbiB2ZXJ5IGxvdyBiaXJ0aCB3ZWlnaHQgaW5mYW50czogdGhl
IE5JQ0hEIE5lb25hdGFsIFJlc2VhcmNoIE5ldHdvcms8L3RpdGxlPjxzZWNvbmRhcnktdGl0bGU+
QW0gSiBPYnN0ZXQgR3luZWNvbDwvc2Vjb25kYXJ5LXRpdGxlPjxhbHQtdGl0bGU+QW1lcmljYW4g
am91cm5hbCBvZiBvYnN0ZXRyaWNzIGFuZCBneW5lY29sb2d5PC9hbHQtdGl0bGU+PC90aXRsZXM+
PGFsdC1wZXJpb2RpY2FsPjxmdWxsLXRpdGxlPkFtZXJpY2FuIGpvdXJuYWwgb2Ygb2JzdGV0cmlj
cyBhbmQgZ3luZWNvbG9neTwvZnVsbC10aXRsZT48L2FsdC1wZXJpb2RpY2FsPjxwYWdlcz4yNjkt
NzQ8L3BhZ2VzPjx2b2x1bWU+MTczPC92b2x1bWU+PG51bWJlcj4xPC9udW1iZXI+PGVkaXRpb24+
MTk5NS8wNy8wMTwvZWRpdGlvbj48a2V5d29yZHM+PGtleXdvcmQ+QWRyZW5hbCBDb3J0ZXggSG9y
bW9uZXMvYWRtaW5pc3RyYXRpb24gJmFtcDsgZG9zYWdlLyp0aGVyYXBldXRpYyB1c2U8L2tleXdv
cmQ+PGtleXdvcmQ+RmVtYWxlPC9rZXl3b3JkPjxrZXl3b3JkPkZldHVzL2RydWcgZWZmZWN0czwv
a2V5d29yZD48a2V5d29yZD5IdW1hbnM8L2tleXdvcmQ+PGtleXdvcmQ+KkluZmFudCwgTG93IEJp
cnRoIFdlaWdodDwva2V5d29yZD48a2V5d29yZD5JbmZhbnQsIE5ld2Jvcm48L2tleXdvcmQ+PGtl
eXdvcmQ+SW5mYW50LCBQcmVtYXR1cmUsIERpc2Vhc2VzLypwcmV2ZW50aW9uICZhbXA7IGNvbnRy
b2w8L2tleXdvcmQ+PGtleXdvcmQ+TWFsZTwva2V5d29yZD48a2V5d29yZD5PYnN0ZXRyaWMgTGFi
b3IsIFByZW1hdHVyZS8qZHJ1ZyB0aGVyYXB5PC9rZXl3b3JkPjxrZXl3b3JkPlByZWduYW5jeTwv
a2V5d29yZD48a2V5d29yZD5UcmVhdG1lbnQgT3V0Y29tZTwva2V5d29yZD48L2tleXdvcmRzPjxk
YXRlcz48eWVhcj4xOTk1PC95ZWFyPjxwdWItZGF0ZXM+PGRhdGU+SnVsPC9kYXRlPjwvcHViLWRh
dGVzPjwvZGF0ZXM+PGlzYm4+MDAwMi05Mzc4IChQcmludCkmI3hEOzAwMDItOTM3ODwvaXNibj48
YWNjZXNzaW9uLW51bT43NjMxNzAyPC9hY2Nlc3Npb24tbnVtPjx1cmxzPjxyZWxhdGVkLXVybHM+
PHVybD5odHRwOi8vd3d3LmFqb2cub3JnL2FydGljbGUvMDAwMi05Mzc4KDk1KTkwMjEyLTAvYWJz
dHJhY3Q8L3VybD48L3JlbGF0ZWQtdXJscz48L3VybHM+PHJlbW90ZS1kYXRhYmFzZS1wcm92aWRl
cj5OTE08L3JlbW90ZS1kYXRhYmFzZS1wcm92aWRlcj48bGFuZ3VhZ2U+ZW5nPC9sYW5ndWFnZT48
L3JlY29yZD48L0NpdGU+PENpdGU+PEF1dGhvcj5TaGFua2FyYW48L0F1dGhvcj48WWVhcj4xOTk1
PC9ZZWFyPjxSZWNOdW0+OTUwPC9SZWNOdW0+PHJlY29yZD48cmVjLW51bWJlcj45NTA8L3JlYy1u
dW1iZXI+PGZvcmVpZ24ta2V5cz48a2V5IGFwcD0iRU4iIGRiLWlkPSJyZHh2eDJlNXI1cmZ6N2V0
ZGFxdngwZnh3cjA5d3BmcHR3ZDIiIHRpbWVzdGFtcD0iMTQxMDc0NTU1NiI+OTUwPC9rZXk+PC9m
b3JlaWduLWtleXM+PHJlZi10eXBlIG5hbWU9IkpvdXJuYWwgQXJ0aWNsZSI+MTc8L3JlZi10eXBl
Pjxjb250cmlidXRvcnM+PGF1dGhvcnM+PGF1dGhvcj5TaGFua2FyYW4sIFMuPC9hdXRob3I+PGF1
dGhvcj5CYXVlciwgQy4gUi48L2F1dGhvcj48YXV0aG9yPkJhaW4sIFIuPC9hdXRob3I+PGF1dGhv
cj5XcmlnaHQsIEwuIEwuPC9hdXRob3I+PGF1dGhvcj5aYWNoYXJ5LCBKLjwvYXV0aG9yPjwvYXV0
aG9ycz48L2NvbnRyaWJ1dG9ycz48YXV0aC1hZGRyZXNzPldheW5lIFN0YXRlIFVuaXZlcnNpdHks
IERldHJvaXQsIE1JLCBVU0EuPC9hdXRoLWFkZHJlc3M+PHRpdGxlcz48dGl0bGU+UmVsYXRpb25z
aGlwIGJldHdlZW4gYW50ZW5hdGFsIHN0ZXJvaWQgYWRtaW5pc3RyYXRpb24gYW5kIGdyYWRlcyBJ
SUkgYW5kIElWIGludHJhY3JhbmlhbCBoZW1vcnJoYWdlIGluIGxvdyBiaXJ0aCB3ZWlnaHQgaW5m
YW50cy4gVGhlIE5JQ0hEIE5lb25hdGFsIFJlc2VhcmNoIE5ldHdvcms8L3RpdGxlPjxzZWNvbmRh
cnktdGl0bGU+QW0gSiBPYnN0ZXQgR3luZWNvbDwvc2Vjb25kYXJ5LXRpdGxlPjxhbHQtdGl0bGU+
QW1lcmljYW4gam91cm5hbCBvZiBvYnN0ZXRyaWNzIGFuZCBneW5lY29sb2d5PC9hbHQtdGl0bGU+
PC90aXRsZXM+PGFsdC1wZXJpb2RpY2FsPjxmdWxsLXRpdGxlPkFtZXJpY2FuIGpvdXJuYWwgb2Yg
b2JzdGV0cmljcyBhbmQgZ3luZWNvbG9neTwvZnVsbC10aXRsZT48L2FsdC1wZXJpb2RpY2FsPjxw
YWdlcz4zMDUtMTI8L3BhZ2VzPjx2b2x1bWU+MTczPC92b2x1bWU+PG51bWJlcj4xPC9udW1iZXI+
PGVkaXRpb24+MTk5NS8wNy8wMTwvZWRpdGlvbj48a2V5d29yZHM+PGtleXdvcmQ+QWRyZW5hbCBD
b3J0ZXggSG9ybW9uZXMvKnRoZXJhcGV1dGljIHVzZTwva2V5d29yZD48a2V5d29yZD5CZXRhbWV0
aGFzb25lL3RoZXJhcGV1dGljIHVzZTwva2V5d29yZD48a2V5d29yZD5DZXJlYnJhbCBIZW1vcnJo
YWdlLypwcmV2ZW50aW9uICZhbXA7IGNvbnRyb2w8L2tleXdvcmQ+PGtleXdvcmQ+RmVtYWxlPC9r
ZXl3b3JkPjxrZXl3b3JkPkZldHVzL2RydWcgZWZmZWN0czwva2V5d29yZD48a2V5d29yZD5IdW1h
bnM8L2tleXdvcmQ+PGtleXdvcmQ+KkluZmFudCwgTG93IEJpcnRoIFdlaWdodDwva2V5d29yZD48
a2V5d29yZD5JbmZhbnQsIE5ld2Jvcm48L2tleXdvcmQ+PGtleXdvcmQ+TWFsZTwva2V5d29yZD48
a2V5d29yZD5PYnN0ZXRyaWMgTGFib3IsIFByZW1hdHVyZS8qZHJ1ZyB0aGVyYXB5PC9rZXl3b3Jk
PjxrZXl3b3JkPlByZWduYW5jeTwva2V5d29yZD48L2tleXdvcmRzPjxkYXRlcz48eWVhcj4xOTk1
PC95ZWFyPjxwdWItZGF0ZXM+PGRhdGU+SnVsPC9kYXRlPjwvcHViLWRhdGVzPjwvZGF0ZXM+PGlz
Ym4+MDAwMi05Mzc4IChQcmludCkmI3hEOzAwMDItOTM3ODwvaXNibj48YWNjZXNzaW9uLW51bT43
NjMxNzEwPC9hY2Nlc3Npb24tbnVtPjx1cmxzPjxyZWxhdGVkLXVybHM+PHVybD5odHRwOi8vd3d3
LmFqb2cub3JnL2FydGljbGUvMDAwMi05Mzc4KDk1KTkwMjE5LTgvYWJzdHJhY3Q8L3VybD48L3Jl
bGF0ZWQtdXJscz48L3VybHM+PHJlbW90ZS1kYXRhYmFzZS1wcm92aWRlcj5OTE08L3JlbW90ZS1k
YXRhYmFzZS1wcm92aWRlcj48bGFuZ3VhZ2U+ZW5nPC9sYW5ndWFnZT48L3JlY29yZD48L0NpdGU+
PENpdGU+PEF1dGhvcj5Ib3JiYXI8L0F1dGhvcj48WWVhcj4xOTk1PC9ZZWFyPjxSZWNOdW0+NTU3
PC9SZWNOdW0+PHJlY29yZD48cmVjLW51bWJlcj41NTc8L3JlYy1udW1iZXI+PGZvcmVpZ24ta2V5
cz48a2V5IGFwcD0iRU4iIGRiLWlkPSJyZHh2eDJlNXI1cmZ6N2V0ZGFxdngwZnh3cjA5d3BmcHR3
ZDIiIHRpbWVzdGFtcD0iMTQwMjU5ODM0MCI+NTU3PC9rZXk+PC9mb3JlaWduLWtleXM+PHJlZi10
eXBlIG5hbWU9IkpvdXJuYWwgQXJ0aWNsZSI+MTc8L3JlZi10eXBlPjxjb250cmlidXRvcnM+PGF1
dGhvcnM+PGF1dGhvcj5Ib3JiYXIsIEouIEQuPC9hdXRob3I+PC9hdXRob3JzPjwvY29udHJpYnV0
b3JzPjxhdXRoLWFkZHJlc3M+RGVwYXJ0bWVudCBvZiBQZWRpYXRyaWNzLCBVbml2ZXJzaXR5IG9m
IFZlcm1vbnQgQ29sbGVnZSBvZiBNZWRpY2luZSwgQnVybGluZ3RvbiwgVVNBLjwvYXV0aC1hZGRy
ZXNzPjx0aXRsZXM+PHRpdGxlPkFudGVuYXRhbCBjb3J0aWNvc3Rlcm9pZCB0cmVhdG1lbnQgYW5k
IG5lb25hdGFsIG91dGNvbWVzIGZvciBpbmZhbnRzIDUwMSB0byAxNTAwIGdtIGluIHRoZSBWZXJt
b250LU94Zm9yZCBUcmlhbHMgTmV0d29yazwvdGl0bGU+PHNlY29uZGFyeS10aXRsZT5BbSBKIE9i
c3RldCBHeW5lY29sPC9zZWNvbmRhcnktdGl0bGU+PGFsdC10aXRsZT5BbWVyaWNhbiBqb3VybmFs
IG9mIG9ic3RldHJpY3MgYW5kIGd5bmVjb2xvZ3k8L2FsdC10aXRsZT48L3RpdGxlcz48YWx0LXBl
cmlvZGljYWw+PGZ1bGwtdGl0bGU+QW1lcmljYW4gam91cm5hbCBvZiBvYnN0ZXRyaWNzIGFuZCBn
eW5lY29sb2d5PC9mdWxsLXRpdGxlPjwvYWx0LXBlcmlvZGljYWw+PHBhZ2VzPjI3NS04MTwvcGFn
ZXM+PHZvbHVtZT4xNzM8L3ZvbHVtZT48bnVtYmVyPjE8L251bWJlcj48ZWRpdGlvbj4xOTk1LzA3
LzAxPC9lZGl0aW9uPjxrZXl3b3Jkcz48a2V5d29yZD5BZHJlbmFsIENvcnRleCBIb3Jtb25lcy8q
dGhlcmFwZXV0aWMgdXNlPC9rZXl3b3JkPjxrZXl3b3JkPkZlbWFsZTwva2V5d29yZD48a2V5d29y
ZD5GZXR1cy9kcnVnIGVmZmVjdHM8L2tleXdvcmQ+PGtleXdvcmQ+SHVtYW5zPC9rZXl3b3JkPjxr
ZXl3b3JkPipJbmZhbnQsIExvdyBCaXJ0aCBXZWlnaHQ8L2tleXdvcmQ+PGtleXdvcmQ+SW5mYW50
LCBOZXdib3JuPC9rZXl3b3JkPjxrZXl3b3JkPkluZmFudCwgUHJlbWF0dXJlLCBEaXNlYXNlcy8q
cHJldmVudGlvbiAmYW1wOyBjb250cm9sPC9rZXl3b3JkPjxrZXl3b3JkPk1hbGU8L2tleXdvcmQ+
PGtleXdvcmQ+T2JzdGV0cmljIExhYm9yLCBQcmVtYXR1cmUvKmRydWcgdGhlcmFweTwva2V5d29y
ZD48a2V5d29yZD5PZGRzIFJhdGlvPC9rZXl3b3JkPjxrZXl3b3JkPlByZWduYW5jeTwva2V5d29y
ZD48a2V5d29yZD5UcmVhdG1lbnQgT3V0Y29tZTwva2V5d29yZD48L2tleXdvcmRzPjxkYXRlcz48
eWVhcj4xOTk1PC95ZWFyPjxwdWItZGF0ZXM+PGRhdGU+SnVsPC9kYXRlPjwvcHViLWRhdGVzPjwv
ZGF0ZXM+PGlzYm4+MDAwMi05Mzc4IChQcmludCkmI3hEOzAwMDItOTM3ODwvaXNibj48YWNjZXNz
aW9uLW51bT43NjMxNzAzPC9hY2Nlc3Npb24tbnVtPjx1cmxzPjwvdXJscz48cmVtb3RlLWRhdGFi
YXNlLXByb3ZpZGVyPk5MTTwvcmVtb3RlLWRhdGFiYXNlLXByb3ZpZGVyPjxsYW5ndWFnZT5lbmc8
L2xhbmd1YWdlPjwvcmVjb3JkPjwvQ2l0ZT48Q2l0ZT48QXV0aG9yPldyaWdodDwvQXV0aG9yPjxZ
ZWFyPjE5OTU8L1llYXI+PFJlY051bT4xMDM3PC9SZWNOdW0+PHJlY29yZD48cmVjLW51bWJlcj4x
MDM3PC9yZWMtbnVtYmVyPjxmb3JlaWduLWtleXM+PGtleSBhcHA9IkVOIiBkYi1pZD0icmR4dngy
ZTVyNXJmejdldGRhcXZ4MGZ4d3IwOXdwZnB0d2QyIiB0aW1lc3RhbXA9IjE0MTA4MTQ4MTIiPjEw
Mzc8L2tleT48L2ZvcmVpZ24ta2V5cz48cmVmLXR5cGUgbmFtZT0iSm91cm5hbCBBcnRpY2xlIj4x
NzwvcmVmLXR5cGU+PGNvbnRyaWJ1dG9ycz48YXV0aG9ycz48YXV0aG9yPldyaWdodCwgTC4gTC48
L2F1dGhvcj48YXV0aG9yPkhvcmJhciwgSi4gRC48L2F1dGhvcj48YXV0aG9yPkd1bmtlbCwgSC48
L2F1dGhvcj48YXV0aG9yPlZlcnRlciwgSi48L2F1dGhvcj48YXV0aG9yPllvdW5lcywgTi48L2F1
dGhvcj48YXV0aG9yPkFuZHJld3MsIEUuIEIuPC9hdXRob3I+PGF1dGhvcj5Mb25nLCBXLjwvYXV0
aG9yPjwvYXV0aG9ycz48L2NvbnRyaWJ1dG9ycz48YXV0aC1hZGRyZXNzPk5JQ0hEIE5lb25hdGFs
IFJlc2VhcmNoIE5ldHdvcmssIEJldGhlc2RhLCBNRCwgVVNBLjwvYXV0aC1hZGRyZXNzPjx0aXRs
ZXM+PHRpdGxlPkV2aWRlbmNlIGZyb20gbXVsdGljZW50ZXIgbmV0d29ya3Mgb24gdGhlIGN1cnJl
bnQgdXNlIGFuZCBlZmZlY3RpdmVuZXNzIG9mIGFudGVuYXRhbCBjb3J0aWNvc3Rlcm9pZHMgaW4g
bG93IGJpcnRoIHdlaWdodCBpbmZhbnRzPC90aXRsZT48c2Vjb25kYXJ5LXRpdGxlPkFtIEogT2Jz
dGV0IEd5bmVjb2w8L3NlY29uZGFyeS10aXRsZT48YWx0LXRpdGxlPkFtZXJpY2FuIGpvdXJuYWwg
b2Ygb2JzdGV0cmljcyBhbmQgZ3luZWNvbG9neTwvYWx0LXRpdGxlPjwvdGl0bGVzPjxhbHQtcGVy
aW9kaWNhbD48ZnVsbC10aXRsZT5BbWVyaWNhbiBqb3VybmFsIG9mIG9ic3RldHJpY3MgYW5kIGd5
bmVjb2xvZ3k8L2Z1bGwtdGl0bGU+PC9hbHQtcGVyaW9kaWNhbD48cGFnZXM+MjYzLTk8L3BhZ2Vz
Pjx2b2x1bWU+MTczPC92b2x1bWU+PG51bWJlcj4xPC9udW1iZXI+PGVkaXRpb24+MTk5NS8wNy8w
MTwvZWRpdGlvbj48a2V5d29yZHM+PGtleXdvcmQ+QWRyZW5hbCBDb3J0ZXggSG9ybW9uZXMvKmFk
bWluaXN0cmF0aW9uICZhbXA7IGRvc2FnZTwva2V5d29yZD48a2V5d29yZD5GZW1hbGU8L2tleXdv
cmQ+PGtleXdvcmQ+RmV0dXMvZHJ1ZyBlZmZlY3RzPC9rZXl3b3JkPjxrZXl3b3JkPkh1bWFuczwv
a2V5d29yZD48a2V5d29yZD5JbmZhbnQgTW9ydGFsaXR5PC9rZXl3b3JkPjxrZXl3b3JkPipJbmZh
bnQsIExvdyBCaXJ0aCBXZWlnaHQ8L2tleXdvcmQ+PGtleXdvcmQ+SW5mYW50LCBOZXdib3JuPC9r
ZXl3b3JkPjxrZXl3b3JkPkluZmFudCwgUHJlbWF0dXJlLCBEaXNlYXNlcy9wcmV2ZW50aW9uICZh
bXA7IGNvbnRyb2w8L2tleXdvcmQ+PGtleXdvcmQ+TWFsZTwva2V5d29yZD48a2V5d29yZD5PYnN0
ZXRyaWMgTGFib3IsIFByZW1hdHVyZS8qZHJ1ZyB0aGVyYXB5PC9rZXl3b3JkPjxrZXl3b3JkPlBy
ZWduYW5jeTwva2V5d29yZD48a2V5d29yZD5UcmVhdG1lbnQgT3V0Y29tZTwva2V5d29yZD48L2tl
eXdvcmRzPjxkYXRlcz48eWVhcj4xOTk1PC95ZWFyPjxwdWItZGF0ZXM+PGRhdGU+SnVsPC9kYXRl
PjwvcHViLWRhdGVzPjwvZGF0ZXM+PGlzYm4+MDAwMi05Mzc4IChQcmludCkmI3hEOzAwMDItOTM3
ODwvaXNibj48YWNjZXNzaW9uLW51bT43NjMxNzAxPC9hY2Nlc3Npb24tbnVtPjx1cmxzPjxyZWxh
dGVkLXVybHM+PHVybD5odHRwOi8vd3d3LmFqb2cub3JnL2FydGljbGUvMDAwMi05Mzc4KDk1KTkw
MjExLTIvYWJzdHJhY3Q8L3VybD48L3JlbGF0ZWQtdXJscz48L3VybHM+PHJlbW90ZS1kYXRhYmFz
ZS1wcm92aWRlcj5OTE08L3JlbW90ZS1kYXRhYmFzZS1wcm92aWRlcj48bGFuZ3VhZ2U+ZW5nPC9s
YW5ndWFnZT48L3JlY29yZD48L0NpdGU+PENpdGU+PEF1dGhvcj5HYXJkbmVyPC9BdXRob3I+PFll
YXI+MTk5NzwvWWVhcj48UmVjTnVtPjgzODwvUmVjTnVtPjxyZWNvcmQ+PHJlYy1udW1iZXI+ODM4
PC9yZWMtbnVtYmVyPjxmb3JlaWduLWtleXM+PGtleSBhcHA9IkVOIiBkYi1pZD0icmR4dngyZTVy
NXJmejdldGRhcXZ4MGZ4d3IwOXdwZnB0d2QyIiB0aW1lc3RhbXA9IjE0MTA3MjI1MzgiPjgzODwv
a2V5PjwvZm9yZWlnbi1rZXlzPjxyZWYtdHlwZSBuYW1lPSJKb3VybmFsIEFydGljbGUiPjE3PC9y
ZWYtdHlwZT48Y29udHJpYnV0b3JzPjxhdXRob3JzPjxhdXRob3I+R2FyZG5lciwgTS4gTy48L2F1
dGhvcj48YXV0aG9yPlBhcGlsZSwgTC4gQS48L2F1dGhvcj48YXV0aG9yPldyaWdodCwgTC4gTC48
L2F1dGhvcj48L2F1dGhvcnM+PC9jb250cmlidXRvcnM+PGF1dGgtYWRkcmVzcz5EZXBhcnRtZW50
IG9mIE9ic3RldHJpY3MgYW5kIEd5bmVjb2xvZ3kgYW5kIFBlZGlhdHJpY3MsIFVuaXZlcnNpdHkg
b2YgTmV3IE1leGljbyBTY2hvb2wgb2YgTWVkaWNpbmUsIEFsYnVxdWVycXVlIDg3MTMxLTUyODYs
IFVTQS4gbWljaGFlbF9nYXJkbmVyQHNvbWFzZi51bm0uZWR1PC9hdXRoLWFkZHJlc3M+PHRpdGxl
cz48dGl0bGU+QW50ZW5hdGFsIGNvcnRpY29zdGVyb2lkcyBpbiBwcmVnbmFuY2llcyBjb21wbGlj
YXRlZCBieSBwcmV0ZXJtIHByZW1hdHVyZSBydXB0dXJlIG9mIG1lbWJyYW5lczwvdGl0bGU+PHNl
Y29uZGFyeS10aXRsZT5PYnN0ZXQgR3luZWNvbDwvc2Vjb25kYXJ5LXRpdGxlPjxhbHQtdGl0bGU+
T2JzdGV0cmljcyBhbmQgZ3luZWNvbG9neTwvYWx0LXRpdGxlPjwvdGl0bGVzPjxwZXJpb2RpY2Fs
PjxmdWxsLXRpdGxlPk9ic3RldCBHeW5lY29sPC9mdWxsLXRpdGxlPjxhYmJyLTE+T2JzdGV0cmlj
cyBhbmQgZ3luZWNvbG9neTwvYWJici0xPjwvcGVyaW9kaWNhbD48YWx0LXBlcmlvZGljYWw+PGZ1
bGwtdGl0bGU+T2JzdGV0IEd5bmVjb2w8L2Z1bGwtdGl0bGU+PGFiYnItMT5PYnN0ZXRyaWNzIGFu
ZCBneW5lY29sb2d5PC9hYmJyLTE+PC9hbHQtcGVyaW9kaWNhbD48cGFnZXM+ODUxLTM8L3BhZ2Vz
Pjx2b2x1bWU+OTA8L3ZvbHVtZT48bnVtYmVyPjU8L251bWJlcj48ZWRpdGlvbj4xOTk3LzExLzE0
PC9lZGl0aW9uPjxrZXl3b3Jkcz48a2V5d29yZD5BZHJlbmFsIENvcnRleCBIb3Jtb25lcy8qdGhl
cmFwZXV0aWMgdXNlPC9rZXl3b3JkPjxrZXl3b3JkPkNlcmVicmFsIEhlbW9ycmhhZ2UvZXBpZGVt
aW9sb2d5L3ByZXZlbnRpb24gJmFtcDsgY29udHJvbDwva2V5d29yZD48a2V5d29yZD5Db25zZW5z
dXMgRGV2ZWxvcG1lbnQgQ29uZmVyZW5jZXMsIE5JSCBhcyBUb3BpYzwva2V5d29yZD48a2V5d29y
ZD5EZWNpc2lvbiBTdXBwb3J0IFRlY2huaXF1ZXM8L2tleXdvcmQ+PGtleXdvcmQ+RmVtYWxlPC9r
ZXl3b3JkPjxrZXl3b3JkPipGZXRhbCBNZW1icmFuZXMsIFByZW1hdHVyZSBSdXB0dXJlL2NvbXBs
aWNhdGlvbnMvZHJ1ZyB0aGVyYXB5PC9rZXl3b3JkPjxrZXl3b3JkPkh1bWFuczwva2V5d29yZD48
a2V5d29yZD5JbmZhbnQsIE5ld2Jvcm48L2tleXdvcmQ+PGtleXdvcmQ+SW5mYW50LCBQcmVtYXR1
cmUsIERpc2Vhc2VzL2NoZW1pY2FsbHkgaW5kdWNlZC9lcGlkZW1pb2xvZ3kvKnByZXZlbnRpb24g
JmFtcDsgY29udHJvbDwva2V5d29yZD48a2V5d29yZD5QcmVnbmFuY3k8L2tleXdvcmQ+PGtleXdv
cmQ+UmlzayBGYWN0b3JzPC9rZXl3b3JkPjxrZXl3b3JkPlNlcHNpcy9jaGVtaWNhbGx5IGluZHVj
ZWQvZXBpZGVtaW9sb2d5PC9rZXl3b3JkPjxrZXl3b3JkPlVuaXRlZCBTdGF0ZXM8L2tleXdvcmQ+
PC9rZXl3b3Jkcz48ZGF0ZXM+PHllYXI+MTk5NzwveWVhcj48cHViLWRhdGVzPjxkYXRlPk5vdjwv
ZGF0ZT48L3B1Yi1kYXRlcz48L2RhdGVzPjxpc2JuPjAwMjktNzg0NCAoUHJpbnQpJiN4RDswMDI5
LTc4NDQ8L2lzYm4+PGFjY2Vzc2lvbi1udW0+OTM1MTc3ODwvYWNjZXNzaW9uLW51bT48dXJscz48
L3VybHM+PGVsZWN0cm9uaWMtcmVzb3VyY2UtbnVtPjEwLjEwMTYvczAwMjktNzg0NCg5NykwMDQw
NC0zPC9lbGVjdHJvbmljLXJlc291cmNlLW51bT48cmVtb3RlLWRhdGFiYXNlLXByb3ZpZGVyPk5M
TTwvcmVtb3RlLWRhdGFiYXNlLXByb3ZpZGVyPjxsYW5ndWFnZT5lbmc8L2xhbmd1YWdlPjwvcmVj
b3JkPjwvQ2l0ZT48Q2l0ZT48QXV0aG9yPkhvcmJhcjwvQXV0aG9yPjxZZWFyPjE5OTc8L1llYXI+
PFJlY051bT41NTQ8L1JlY051bT48cmVjb3JkPjxyZWMtbnVtYmVyPjU1NDwvcmVjLW51bWJlcj48
Zm9yZWlnbi1rZXlzPjxrZXkgYXBwPSJFTiIgZGItaWQ9InJkeHZ4MmU1cjVyZno3ZXRkYXF2eDBm
eHdyMDl3cGZwdHdkMiIgdGltZXN0YW1wPSIxNDAyNTk4MzQwIj41NTQ8L2tleT48L2ZvcmVpZ24t
a2V5cz48cmVmLXR5cGUgbmFtZT0iSm91cm5hbCBBcnRpY2xlIj4xNzwvcmVmLXR5cGU+PGNvbnRy
aWJ1dG9ycz48YXV0aG9ycz48YXV0aG9yPkhvcmJhciwgSi4gRC48L2F1dGhvcj48L2F1dGhvcnM+
PC9jb250cmlidXRvcnM+PGF1dGgtYWRkcmVzcz5Vbml2ZXJzaXR5IG9mIFZlcm1vbnQgQ29sbGVn
ZSBvZiBNZWRpY2luZSwgQnVybGluZ3RvbiwgVVNBLjwvYXV0aC1hZGRyZXNzPjx0aXRsZXM+PHRp
dGxlPkluY3JlYXNpbmcgdXNlIG9mIGFudGVuYXRhbCBjb3J0aWNvc3Rlcm9pZCB0aGVyYXB5IGJl
dHdlZW4gMTk5MCBhbmQgMTk5MyBpbiBWZXJtb250IE94Zm9yZCBOZXR3b3JrPC90aXRsZT48c2Vj
b25kYXJ5LXRpdGxlPkogUGVyaW5hdG9sPC9zZWNvbmRhcnktdGl0bGU+PGFsdC10aXRsZT5Kb3Vy
bmFsIG9mIHBlcmluYXRvbG9neSA6IG9mZmljaWFsIGpvdXJuYWwgb2YgdGhlIENhbGlmb3JuaWEg
UGVyaW5hdGFsIEFzc29jaWF0aW9uPC9hbHQtdGl0bGU+PC90aXRsZXM+PHBlcmlvZGljYWw+PGZ1
bGwtdGl0bGU+SiBQZXJpbmF0b2w8L2Z1bGwtdGl0bGU+PGFiYnItMT5Kb3VybmFsIG9mIHBlcmlu
YXRvbG9neSA6IG9mZmljaWFsIGpvdXJuYWwgb2YgdGhlIENhbGlmb3JuaWEgUGVyaW5hdGFsIEFz
c29jaWF0aW9uPC9hYmJyLTE+PC9wZXJpb2RpY2FsPjxhbHQtcGVyaW9kaWNhbD48ZnVsbC10aXRs
ZT5KIFBlcmluYXRvbDwvZnVsbC10aXRsZT48YWJici0xPkpvdXJuYWwgb2YgcGVyaW5hdG9sb2d5
IDogb2ZmaWNpYWwgam91cm5hbCBvZiB0aGUgQ2FsaWZvcm5pYSBQZXJpbmF0YWwgQXNzb2NpYXRp
b248L2FiYnItMT48L2FsdC1wZXJpb2RpY2FsPjxwYWdlcz4zMDktMTM8L3BhZ2VzPjx2b2x1bWU+
MTc8L3ZvbHVtZT48bnVtYmVyPjQ8L251bWJlcj48ZWRpdGlvbj4xOTk3LzA3LzAxPC9lZGl0aW9u
PjxrZXl3b3Jkcz48a2V5d29yZD5BZHJlbmFsIENvcnRleCBIb3Jtb25lcy8qdGhlcmFwZXV0aWMg
dXNlPC9rZXl3b3JkPjxrZXl3b3JkPkZlbWFsZTwva2V5d29yZD48a2V5d29yZD5IZWFsdGggU2Vy
dmljZXMvKnV0aWxpemF0aW9uPC9rZXl3b3JkPjxrZXl3b3JkPkh1bWFuczwva2V5d29yZD48a2V5
d29yZD5JbmZhbnQsIE5ld2Jvcm48L2tleXdvcmQ+PGtleXdvcmQ+SW50ZW5zaXZlIENhcmUgVW5p
dHMsIE5lb25hdGFsPC9rZXl3b3JkPjxrZXl3b3JkPk1hbGU8L2tleXdvcmQ+PGtleXdvcmQ+UHJl
Z25hbmN5PC9rZXl3b3JkPjxrZXl3b3JkPipQcmVuYXRhbCBDYXJlPC9rZXl3b3JkPjwva2V5d29y
ZHM+PGRhdGVzPjx5ZWFyPjE5OTc8L3llYXI+PHB1Yi1kYXRlcz48ZGF0ZT5KdWwtQXVnPC9kYXRl
PjwvcHViLWRhdGVzPjwvZGF0ZXM+PGlzYm4+MDc0My04MzQ2IChQcmludCkmI3hEOzA3NDMtODM0
NjwvaXNibj48YWNjZXNzaW9uLW51bT45MjgwMDk4PC9hY2Nlc3Npb24tbnVtPjx1cmxzPjwvdXJs
cz48cmVtb3RlLWRhdGFiYXNlLXByb3ZpZGVyPk5MTTwvcmVtb3RlLWRhdGFiYXNlLXByb3ZpZGVy
PjxsYW5ndWFnZT5lbmc8L2xhbmd1YWdlPjwvcmVjb3JkPjwvQ2l0ZT48Q2l0ZT48QXV0aG9yPkRl
bWFyaW5pPC9BdXRob3I+PFllYXI+MTk5OTwvWWVhcj48UmVjTnVtPjgxNjwvUmVjTnVtPjxyZWNv
cmQ+PHJlYy1udW1iZXI+ODE2PC9yZWMtbnVtYmVyPjxmb3JlaWduLWtleXM+PGtleSBhcHA9IkVO
IiBkYi1pZD0icmR4dngyZTVyNXJmejdldGRhcXZ4MGZ4d3IwOXdwZnB0d2QyIiB0aW1lc3RhbXA9
IjE0MTA3MTkxMDgiPjgxNjwva2V5PjwvZm9yZWlnbi1rZXlzPjxyZWYtdHlwZSBuYW1lPSJKb3Vy
bmFsIEFydGljbGUiPjE3PC9yZWYtdHlwZT48Y29udHJpYnV0b3JzPjxhdXRob3JzPjxhdXRob3I+
RGVtYXJpbmksIFMuPC9hdXRob3I+PGF1dGhvcj5Eb2xsYmVyZywgUy48L2F1dGhvcj48YXV0aG9y
PkhvYXRoLCBTLiBCLjwvYXV0aG9yPjxhdXRob3I+SG8sIE0uPC9hdXRob3I+PGF1dGhvcj5Eb25v
dmFuLCBFLiBGLjwvYXV0aG9yPjwvYXV0aG9ycz48L2NvbnRyaWJ1dG9ycz48YXV0aC1hZGRyZXNz
PkRlcGFydG1lbnQgb2YgUGVkaWF0cmljcywgVW5pdmVyc2l0eSBvZiBDaW5jaW5uYXRpIE1lZGlj
YWwgQ2VudGVyLCBPSCA0NTI2Ny0wNTQxLCBVU0EuPC9hdXRoLWFkZHJlc3M+PHRpdGxlcz48dGl0
bGU+RWZmZWN0cyBvZiBhbnRlbmF0YWwgY29ydGljb3N0ZXJvaWRzIG9uIGJsb29kIHByZXNzdXJl
IGluIHZlcnkgbG93IGJpcnRoIHdlaWdodCBpbmZhbnRzIGR1cmluZyB0aGUgZmlyc3QgMjQgaG91
cnMgb2YgbGlmZTwvdGl0bGU+PHNlY29uZGFyeS10aXRsZT5KIFBlcmluYXRvbDwvc2Vjb25kYXJ5
LXRpdGxlPjxhbHQtdGl0bGU+Sm91cm5hbCBvZiBwZXJpbmF0b2xvZ3kgOiBvZmZpY2lhbCBqb3Vy
bmFsIG9mIHRoZSBDYWxpZm9ybmlhIFBlcmluYXRhbCBBc3NvY2lhdGlvbjwvYWx0LXRpdGxlPjwv
dGl0bGVzPjxwZXJpb2RpY2FsPjxmdWxsLXRpdGxlPkogUGVyaW5hdG9sPC9mdWxsLXRpdGxlPjxh
YmJyLTE+Sm91cm5hbCBvZiBwZXJpbmF0b2xvZ3kgOiBvZmZpY2lhbCBqb3VybmFsIG9mIHRoZSBD
YWxpZm9ybmlhIFBlcmluYXRhbCBBc3NvY2lhdGlvbjwvYWJici0xPjwvcGVyaW9kaWNhbD48YWx0
LXBlcmlvZGljYWw+PGZ1bGwtdGl0bGU+SiBQZXJpbmF0b2w8L2Z1bGwtdGl0bGU+PGFiYnItMT5K
b3VybmFsIG9mIHBlcmluYXRvbG9neSA6IG9mZmljaWFsIGpvdXJuYWwgb2YgdGhlIENhbGlmb3Ju
aWEgUGVyaW5hdGFsIEFzc29jaWF0aW9uPC9hYmJyLTE+PC9hbHQtcGVyaW9kaWNhbD48cGFnZXM+
NDE5LTI1PC9wYWdlcz48dm9sdW1lPjE5PC92b2x1bWU+PG51bWJlcj42IFB0IDE8L251bWJlcj48
ZWRpdGlvbj4yMDAwLzAyLzI0PC9lZGl0aW9uPjxrZXl3b3Jkcz48a2V5d29yZD5BZHJlbmFsIENv
cnRleCBIb3Jtb25lcy8qdGhlcmFwZXV0aWMgdXNlPC9rZXl3b3JkPjxrZXl3b3JkPkJsb29kIFBy
ZXNzdXJlLypkcnVnIGVmZmVjdHM8L2tleXdvcmQ+PGtleXdvcmQ+RmVtYWxlPC9rZXl3b3JkPjxr
ZXl3b3JkPkh1bWFuczwva2V5d29yZD48a2V5d29yZD4qSW5mYW50LCBMb3cgQmlydGggV2VpZ2h0
PC9rZXl3b3JkPjxrZXl3b3JkPkluZmFudCwgTmV3Ym9ybjwva2V5d29yZD48a2V5d29yZD5NYWxl
PC9rZXl3b3JkPjxrZXl3b3JkPipQcmVuYXRhbCBDYXJlPC9rZXl3b3JkPjxrZXl3b3JkPlByb3Nw
ZWN0aXZlIFN0dWRpZXM8L2tleXdvcmQ+PGtleXdvcmQ+UmVmZXJlbmNlIFZhbHVlczwva2V5d29y
ZD48a2V5d29yZD5UaW1lIEZhY3RvcnM8L2tleXdvcmQ+PC9rZXl3b3Jkcz48ZGF0ZXM+PHllYXI+
MTk5OTwveWVhcj48cHViLWRhdGVzPjxkYXRlPlNlcDwvZGF0ZT48L3B1Yi1kYXRlcz48L2RhdGVz
Pjxpc2JuPjA3NDMtODM0NiAoUHJpbnQpJiN4RDswNzQzLTgzNDY8L2lzYm4+PGFjY2Vzc2lvbi1u
dW0+MTA2ODUyNzE8L2FjY2Vzc2lvbi1udW0+PHVybHM+PC91cmxzPjxyZW1vdGUtZGF0YWJhc2Ut
cHJvdmlkZXI+TkxNPC9yZW1vdGUtZGF0YWJhc2UtcHJvdmlkZXI+PGxhbmd1YWdlPmVuZzwvbGFu
Z3VhZ2U+PC9yZWNvcmQ+PC9DaXRlPjxDaXRlPjxBdXRob3I+TGVlPC9BdXRob3I+PFllYXI+MjAw
NjwvWWVhcj48UmVjTnVtPjg4MzwvUmVjTnVtPjxyZWNvcmQ+PHJlYy1udW1iZXI+ODgzPC9yZWMt
bnVtYmVyPjxmb3JlaWduLWtleXM+PGtleSBhcHA9IkVOIiBkYi1pZD0icmR4dngyZTVyNXJmejdl
dGRhcXZ4MGZ4d3IwOXdwZnB0d2QyIiB0aW1lc3RhbXA9IjE0MTA3MzA1MTUiPjg4Mzwva2V5Pjwv
Zm9yZWlnbi1rZXlzPjxyZWYtdHlwZSBuYW1lPSJKb3VybmFsIEFydGljbGUiPjE3PC9yZWYtdHlw
ZT48Y29udHJpYnV0b3JzPjxhdXRob3JzPjxhdXRob3I+TGVlLCBCLiBILjwvYXV0aG9yPjxhdXRo
b3I+U3RvbGwsIEIuIEouPC9hdXRob3I+PGF1dGhvcj5NY0RvbmFsZCwgUy4gQS48L2F1dGhvcj48
YXV0aG9yPkhpZ2dpbnMsIFIuIEQuPC9hdXRob3I+PC9hdXRob3JzPjwvY29udHJpYnV0b3JzPjxh
dXRoLWFkZHJlc3M+RGl2aXNpb24gb2YgTmVvbmF0YWwtUGVyaW5hdGFsIE1lZGljaW5lLCBFbW9y
eSBVbml2ZXJzaXR5IFNjaG9vbCBvZiBNZWRpY2luZSwgQXRsYW50YSwgR2VvcmdpYSwgVVNBLiBi
ZW5fbGVlQG96LnBlZC5lbW9yeS5lZHU8L2F1dGgtYWRkcmVzcz48dGl0bGVzPjx0aXRsZT5BZHZl
cnNlIG5lb25hdGFsIG91dGNvbWVzIGFzc29jaWF0ZWQgd2l0aCBhbnRlbmF0YWwgZGV4YW1ldGhh
c29uZSB2ZXJzdXMgYW50ZW5hdGFsIGJldGFtZXRoYXNvbmU8L3RpdGxlPjxzZWNvbmRhcnktdGl0
bGU+UGVkaWF0cmljczwvc2Vjb25kYXJ5LXRpdGxlPjxhbHQtdGl0bGU+UGVkaWF0cmljczwvYWx0
LXRpdGxlPjwvdGl0bGVzPjxwZXJpb2RpY2FsPjxmdWxsLXRpdGxlPlBlZGlhdHJpY3M8L2Z1bGwt
dGl0bGU+PC9wZXJpb2RpY2FsPjxhbHQtcGVyaW9kaWNhbD48ZnVsbC10aXRsZT5QZWRpYXRyaWNz
PC9mdWxsLXRpdGxlPjwvYWx0LXBlcmlvZGljYWw+PHBhZ2VzPjE1MDMtMTA8L3BhZ2VzPjx2b2x1
bWU+MTE3PC92b2x1bWU+PG51bWJlcj41PC9udW1iZXI+PGVkaXRpb24+MjAwNi8wNS8wMzwvZWRp
dGlvbj48a2V5d29yZHM+PGtleXdvcmQ+QmV0YW1ldGhhc29uZS9hZHZlcnNlIGVmZmVjdHMvKnRo
ZXJhcGV1dGljIHVzZTwva2V5d29yZD48a2V5d29yZD5DZXJlYnJhbCBIZW1vcnJoYWdlL3ByZXZl
bnRpb24gJmFtcDsgY29udHJvbDwva2V5d29yZD48a2V5d29yZD5EZXhhbWV0aGFzb25lL2FkdmVy
c2UgZWZmZWN0cy8qdGhlcmFwZXV0aWMgdXNlPC9rZXl3b3JkPjxrZXl3b3JkPkZldGFsIE9yZ2Fu
IE1hdHVyaXR5LypkcnVnIGVmZmVjdHM8L2tleXdvcmQ+PGtleXdvcmQ+R2x1Y29jb3J0aWNvaWRz
L2FkdmVyc2UgZWZmZWN0cy8qdGhlcmFwZXV0aWMgdXNlPC9rZXl3b3JkPjxrZXl3b3JkPkh1bWFu
czwva2V5d29yZD48a2V5d29yZD5JbmZhbnQgTW9ydGFsaXR5PC9rZXl3b3JkPjxrZXl3b3JkPklu
ZmFudCwgTmV3Ym9ybjwva2V5d29yZD48a2V5d29yZD5JbmZhbnQsIFByZW1hdHVyZSwgRGlzZWFz
ZXMvcHJldmVudGlvbiAmYW1wOyBjb250cm9sPC9rZXl3b3JkPjxrZXl3b3JkPkluZmFudCwgVmVy
eSBMb3cgQmlydGggV2VpZ2h0PC9rZXl3b3JkPjxrZXl3b3JkPkxldWtvbWFsYWNpYSwgUGVyaXZl
bnRyaWN1bGFyL3ByZXZlbnRpb24gJmFtcDsgY29udHJvbDwva2V5d29yZD48a2V5d29yZD5MdW5n
L2RydWcgZWZmZWN0cy8qZW1icnlvbG9neTwva2V5d29yZD48a2V5d29yZD5SZXRpbm9wYXRoeSBv
ZiBQcmVtYXR1cml0eS9wcmV2ZW50aW9uICZhbXA7IGNvbnRyb2w8L2tleXdvcmQ+PC9rZXl3b3Jk
cz48ZGF0ZXM+PHllYXI+MjAwNjwveWVhcj48cHViLWRhdGVzPjxkYXRlPk1heTwvZGF0ZT48L3B1
Yi1kYXRlcz48L2RhdGVzPjxpc2JuPjAwMzEtNDAwNTwvaXNibj48YWNjZXNzaW9uLW51bT4xNjY1
MTMwMzwvYWNjZXNzaW9uLW51bT48dXJscz48cmVsYXRlZC11cmxzPjx1cmw+aHR0cDovL3BlZGlh
dHJpY3MuYWFwcHVibGljYXRpb25zLm9yZy9jb250ZW50LzExNy81LzE1MDMuZnVsbC5wZGY8L3Vy
bD48L3JlbGF0ZWQtdXJscz48L3VybHM+PGVsZWN0cm9uaWMtcmVzb3VyY2UtbnVtPjEwLjE1NDIv
cGVkcy4yMDA1LTE3NDk8L2VsZWN0cm9uaWMtcmVzb3VyY2UtbnVtPjxyZW1vdGUtZGF0YWJhc2Ut
cHJvdmlkZXI+TkxNPC9yZW1vdGUtZGF0YWJhc2UtcHJvdmlkZXI+PGxhbmd1YWdlPmVuZzwvbGFu
Z3VhZ2U+PC9yZWNvcmQ+PC9DaXRlPjxDaXRlPjxBdXRob3I+TGVlPC9BdXRob3I+PFllYXI+MjAw
ODwvWWVhcj48UmVjTnVtPjg4NDwvUmVjTnVtPjxyZWNvcmQ+PHJlYy1udW1iZXI+ODg0PC9yZWMt
bnVtYmVyPjxmb3JlaWduLWtleXM+PGtleSBhcHA9IkVOIiBkYi1pZD0icmR4dngyZTVyNXJmejdl
dGRhcXZ4MGZ4d3IwOXdwZnB0d2QyIiB0aW1lc3RhbXA9IjE0MTA3MzA1OTciPjg4NDwva2V5Pjwv
Zm9yZWlnbi1rZXlzPjxyZWYtdHlwZSBuYW1lPSJKb3VybmFsIEFydGljbGUiPjE3PC9yZWYtdHlw
ZT48Y29udHJpYnV0b3JzPjxhdXRob3JzPjxhdXRob3I+TGVlLCBCLiBILjwvYXV0aG9yPjxhdXRo
b3I+U3RvbGwsIEIuIEouPC9hdXRob3I+PGF1dGhvcj5NY0RvbmFsZCwgUy4gQS48L2F1dGhvcj48
YXV0aG9yPkhpZ2dpbnMsIFIuIEQuPC9hdXRob3I+PC9hdXRob3JzPjwvY29udHJpYnV0b3JzPjxh
dXRoLWFkZHJlc3M+RGl2aXNpb24gb2YgTmVvbmF0YWwtUGVyaW5hdGFsIE1lZGljaW5lLCBFbW9y
eSBVbml2ZXJzaXR5IFNjaG9vbCBvZiBNZWRpY2luZSwgQXRsYW50YSwgR2VvcmdpYSwgVVNBLiBi
ZW4ubGVlQGF0bGFudGljaGVhbHRoLm9yZzwvYXV0aC1hZGRyZXNzPjx0aXRsZXM+PHRpdGxlPk5l
dXJvZGV2ZWxvcG1lbnRhbCBvdXRjb21lcyBvZiBleHRyZW1lbHkgbG93IGJpcnRoIHdlaWdodCBp
bmZhbnRzIGV4cG9zZWQgcHJlbmF0YWxseSB0byBkZXhhbWV0aGFzb25lIHZlcnN1cyBiZXRhbWV0
aGFzb25lPC90aXRsZT48c2Vjb25kYXJ5LXRpdGxlPlBlZGlhdHJpY3M8L3NlY29uZGFyeS10aXRs
ZT48YWx0LXRpdGxlPlBlZGlhdHJpY3M8L2FsdC10aXRsZT48L3RpdGxlcz48cGVyaW9kaWNhbD48
ZnVsbC10aXRsZT5QZWRpYXRyaWNzPC9mdWxsLXRpdGxlPjwvcGVyaW9kaWNhbD48YWx0LXBlcmlv
ZGljYWw+PGZ1bGwtdGl0bGU+UGVkaWF0cmljczwvZnVsbC10aXRsZT48L2FsdC1wZXJpb2RpY2Fs
PjxwYWdlcz4yODktOTY8L3BhZ2VzPjx2b2x1bWU+MTIxPC92b2x1bWU+PG51bWJlcj4yPC9udW1i
ZXI+PGVkaXRpb24+MjAwOC8wMi8wNTwvZWRpdGlvbj48a2V5d29yZHM+PGtleXdvcmQ+QmV0YW1l
dGhhc29uZS8qdGhlcmFwZXV0aWMgdXNlPC9rZXl3b3JkPjxrZXl3b3JkPkNoaWxkIERldmVsb3Bt
ZW50LypkcnVnIGVmZmVjdHM8L2tleXdvcmQ+PGtleXdvcmQ+RGV2ZWxvcG1lbnRhbCBEaXNhYmls
aXRpZXMvZXBpZGVtaW9sb2d5PC9rZXl3b3JkPjxrZXl3b3JkPkRleGFtZXRoYXNvbmUvKnRoZXJh
cGV1dGljIHVzZTwva2V5d29yZD48a2V5d29yZD5Gb2xsb3ctVXAgU3R1ZGllczwva2V5d29yZD48
a2V5d29yZD5HbHVjb2NvcnRpY29pZHMvKnRoZXJhcGV1dGljIHVzZTwva2V5d29yZD48a2V5d29y
ZD5IZWFyaW5nIERpc29yZGVycy8qZXBpZGVtaW9sb2d5PC9rZXl3b3JkPjxrZXl3b3JkPkh1bWFu
czwva2V5d29yZD48a2V5d29yZD4qSW5mYW50LCBFeHRyZW1lbHkgTG93IEJpcnRoIFdlaWdodDwv
a2V5d29yZD48a2V5d29yZD5JbmZhbnQsIE5ld2Jvcm48L2tleXdvcmQ+PGtleXdvcmQ+SW5mYW50
LCBQcmVtYXR1cmU8L2tleXdvcmQ+PGtleXdvcmQ+TXVsdGl2YXJpYXRlIEFuYWx5c2lzPC9rZXl3
b3JkPjxrZXl3b3JkPk5ldXJvbG9naWMgRXhhbWluYXRpb248L2tleXdvcmQ+PGtleXdvcmQ+UHJl
bmF0YWwgQ2FyZTwva2V5d29yZD48a2V5d29yZD5SZWdyZXNzaW9uIEFuYWx5c2lzPC9rZXl3b3Jk
PjxrZXl3b3JkPlJpc2s8L2tleXdvcmQ+PC9rZXl3b3Jkcz48ZGF0ZXM+PHllYXI+MjAwODwveWVh
cj48cHViLWRhdGVzPjxkYXRlPkZlYjwvZGF0ZT48L3B1Yi1kYXRlcz48L2RhdGVzPjxpc2JuPjAw
MzEtNDAwNTwvaXNibj48YWNjZXNzaW9uLW51bT4xODI0NTQyMDwvYWNjZXNzaW9uLW51bT48dXJs
cz48cmVsYXRlZC11cmxzPjx1cmw+aHR0cDovL3BlZGlhdHJpY3MuYWFwcHVibGljYXRpb25zLm9y
Zy9jb250ZW50LzEyMS8yLzI4OS5mdWxsLnBkZjwvdXJsPjwvcmVsYXRlZC11cmxzPjwvdXJscz48
ZWxlY3Ryb25pYy1yZXNvdXJjZS1udW0+MTAuMTU0Mi9wZWRzLjIwMDctMTEwMzwvZWxlY3Ryb25p
Yy1yZXNvdXJjZS1udW0+PHJlbW90ZS1kYXRhYmFzZS1wcm92aWRlcj5OTE08L3JlbW90ZS1kYXRh
YmFzZS1wcm92aWRlcj48bGFuZ3VhZ2U+ZW5nPC9sYW5ndWFnZT48L3JlY29yZD48L0NpdGU+PENp
dGU+PEF1dGhvcj5DYXJsbzwvQXV0aG9yPjxZZWFyPjIwMTE8L1llYXI+PFJlY051bT43OTY8L1Jl
Y051bT48cmVjb3JkPjxyZWMtbnVtYmVyPjc5NjwvcmVjLW51bWJlcj48Zm9yZWlnbi1rZXlzPjxr
ZXkgYXBwPSJFTiIgZGItaWQ9InJkeHZ4MmU1cjVyZno3ZXRkYXF2eDBmeHdyMDl3cGZwdHdkMiIg
dGltZXN0YW1wPSIxNDEwNjU3OTYyIj43OTY8L2tleT48L2ZvcmVpZ24ta2V5cz48cmVmLXR5cGUg
bmFtZT0iSm91cm5hbCBBcnRpY2xlIj4xNzwvcmVmLXR5cGU+PGNvbnRyaWJ1dG9ycz48YXV0aG9y
cz48YXV0aG9yPkNhcmxvLCBXLiBBLjwvYXV0aG9yPjxhdXRob3I+TWNEb25hbGQsIFMuIEEuPC9h
dXRob3I+PGF1dGhvcj5GYW5hcm9mZiwgQS4gQS48L2F1dGhvcj48YXV0aG9yPlZvaHIsIEIuIFIu
PC9hdXRob3I+PGF1dGhvcj5TdG9sbCwgQi4gSi48L2F1dGhvcj48YXV0aG9yPkVocmVua3Jhbnos
IFIuIEEuPC9hdXRob3I+PGF1dGhvcj5BbmRyZXdzLCBXLiBXLjwvYXV0aG9yPjxhdXRob3I+V2Fs
bGFjZSwgRC48L2F1dGhvcj48YXV0aG9yPkRhcywgQS48L2F1dGhvcj48YXV0aG9yPkJlbGwsIEUu
IEYuPC9hdXRob3I+PGF1dGhvcj5XYWxzaCwgTS4gQy48L2F1dGhvcj48YXV0aG9yPkxhcHRvb2ss
IEEuIFIuPC9hdXRob3I+PGF1dGhvcj5TaGFua2FyYW4sIFMuPC9hdXRob3I+PGF1dGhvcj5Qb2lu
ZGV4dGVyLCBCLiBCLjwvYXV0aG9yPjxhdXRob3I+SGFsZSwgRS4gQy48L2F1dGhvcj48YXV0aG9y
Pk5ld21hbiwgTi4gUy48L2F1dGhvcj48YXV0aG9yPkRhdmlzLCBBLiBTLjwvYXV0aG9yPjxhdXRo
b3I+U2NoaWJsZXIsIEsuPC9hdXRob3I+PGF1dGhvcj5LZW5uZWR5LCBLLiBBLjwvYXV0aG9yPjxh
dXRob3I+U2FuY2hleiwgUC4gSi48L2F1dGhvcj48YXV0aG9yPlZhbiBNZXVycywgSy4gUC48L2F1
dGhvcj48YXV0aG9yPkdvbGRiZXJnLCBSLiBOLjwvYXV0aG9yPjxhdXRob3I+V2F0dGVyYmVyZywg
Sy4gTC48L2F1dGhvcj48YXV0aG9yPkZhaXgsIFIuIEcuPC9hdXRob3I+PGF1dGhvcj5GcmFudHos
IEkuIEQuLCAzcmQ8L2F1dGhvcj48YXV0aG9yPkhpZ2dpbnMsIFIuIEQuPC9hdXRob3I+PC9hdXRo
b3JzPjwvY29udHJpYnV0b3JzPjxhdXRoLWFkZHJlc3M+RGVwYXJ0bWVudCBvZiBQZWRpYXRyaWNz
LCBVbml2ZXJzaXR5IG9mIEFsYWJhbWEsIDkzODAgV29tZW4gYW5kIEluZmFudHMgQ2VudGVyLCAx
NzAwIFNpeHRoIEF2ZSBTLCBCaXJtaW5naGFtLCBBTCAzNTI0OSwgVVNBLiB3Y2FybG9AcGVkcy51
YWIuZWR1PC9hdXRoLWFkZHJlc3M+PHRpdGxlcz48dGl0bGU+QXNzb2NpYXRpb24gb2YgYW50ZW5h
dGFsIGNvcnRpY29zdGVyb2lkcyB3aXRoIG1vcnRhbGl0eSBhbmQgbmV1cm9kZXZlbG9wbWVudGFs
IG91dGNvbWVzIGFtb25nIGluZmFudHMgYm9ybiBhdCAyMiB0byAyNSB3ZWVrcyZhcG9zOyBnZXN0
YXRpb248L3RpdGxlPjxzZWNvbmRhcnktdGl0bGU+SmFtYTwvc2Vjb25kYXJ5LXRpdGxlPjxhbHQt
dGl0bGU+SkFNQSA6IHRoZSBqb3VybmFsIG9mIHRoZSBBbWVyaWNhbiBNZWRpY2FsIEFzc29jaWF0
aW9uPC9hbHQtdGl0bGU+PC90aXRsZXM+PHBlcmlvZGljYWw+PGZ1bGwtdGl0bGU+SkFNQTwvZnVs
bC10aXRsZT48L3BlcmlvZGljYWw+PHBhZ2VzPjIzNDgtNTg8L3BhZ2VzPjx2b2x1bWU+MzA2PC92
b2x1bWU+PG51bWJlcj4yMTwvbnVtYmVyPjxlZGl0aW9uPjIwMTEvMTIvMDg8L2VkaXRpb24+PGtl
eXdvcmRzPjxrZXl3b3JkPkFkcmVuYWwgQ29ydGV4IEhvcm1vbmVzLyp0aGVyYXBldXRpYyB1c2U8
L2tleXdvcmQ+PGtleXdvcmQ+Q2hpbGQgRGV2ZWxvcG1lbnQvKmRydWcgZWZmZWN0czwva2V5d29y
ZD48a2V5d29yZD5Db2duaXRpb248L2tleXdvcmQ+PGtleXdvcmQ+Q29ob3J0IFN0dWRpZXM8L2tl
eXdvcmQ+PGtleXdvcmQ+RGV2ZWxvcG1lbnRhbCBEaXNhYmlsaXRpZXMvZXRpb2xvZ3kvKnByZXZl
bnRpb24gJmFtcDsgY29udHJvbDwva2V5d29yZD48a2V5d29yZD5GZW1hbGU8L2tleXdvcmQ+PGtl
eXdvcmQ+R2VzdGF0aW9uYWwgQWdlPC9rZXl3b3JkPjxrZXl3b3JkPkh1bWFuczwva2V5d29yZD48
a2V5d29yZD5JbmZhbnQ8L2tleXdvcmQ+PGtleXdvcmQ+KkluZmFudCBNb3J0YWxpdHk8L2tleXdv
cmQ+PGtleXdvcmQ+SW5mYW50LCBOZXdib3JuPC9rZXl3b3JkPjxrZXl3b3JkPipJbmZhbnQsIFBy
ZW1hdHVyZTwva2V5d29yZD48a2V5d29yZD5NYWxlPC9rZXl3b3JkPjxrZXl3b3JkPk5lcnZvdXMg
U3lzdGVtLypkcnVnIGVmZmVjdHMvZ3Jvd3RoICZhbXA7IGRldmVsb3BtZW50PC9rZXl3b3JkPjxr
ZXl3b3JkPlByZWduYW5jeTwva2V5d29yZD48a2V5d29yZD5QcmVnbmFuY3kgVHJpbWVzdGVyLCBT
ZWNvbmQ8L2tleXdvcmQ+PGtleXdvcmQ+UHJlbmF0YWwgQ2FyZTwva2V5d29yZD48a2V5d29yZD4q
UHJlbmF0YWwgRXhwb3N1cmUgRGVsYXllZCBFZmZlY3RzPC9rZXl3b3JkPjxrZXl3b3JkPlByb3Nw
ZWN0aXZlIFN0dWRpZXM8L2tleXdvcmQ+PGtleXdvcmQ+UHN5Y2hvbW90b3IgRGlzb3JkZXJzPC9r
ZXl3b3JkPjxrZXl3b3JkPlRyZWF0bWVudCBPdXRjb21lPC9rZXl3b3JkPjwva2V5d29yZHM+PGRh
dGVzPjx5ZWFyPjIwMTE8L3llYXI+PHB1Yi1kYXRlcz48ZGF0ZT5EZWMgNzwvZGF0ZT48L3B1Yi1k
YXRlcz48L2RhdGVzPjxpc2JuPjAwOTgtNzQ4NDwvaXNibj48YWNjZXNzaW9uLW51bT4yMjE0NzM3
OTwvYWNjZXNzaW9uLW51bT48dXJscz48cmVsYXRlZC11cmxzPjx1cmw+aHR0cDovL2phbWEuamFt
YW5ldHdvcmsuY29tL2RhdGEvSm91cm5hbHMvSkFNQS8yMjQ3Ny9qb2MxNTE0M18yMzQ4XzIzNTgu
cGRmPC91cmw+PC9yZWxhdGVkLXVybHM+PC91cmxzPjxjdXN0b20yPlBtYzM1NjUyMzg8L2N1c3Rv
bTI+PGN1c3RvbTY+TmlobXM0MzI0MzA8L2N1c3RvbTY+PGVsZWN0cm9uaWMtcmVzb3VyY2UtbnVt
PjEwLjEwMDEvamFtYS4yMDExLjE3NTI8L2VsZWN0cm9uaWMtcmVzb3VyY2UtbnVtPjxyZW1vdGUt
ZGF0YWJhc2UtcHJvdmlkZXI+TkxNPC9yZW1vdGUtZGF0YWJhc2UtcHJvdmlkZXI+PGxhbmd1YWdl
PmVuZzwvbGFuZ3VhZ2U+PC9yZWNvcmQ+PC9DaXRlPjwvRW5kTm90ZT4A
</w:fldData>
              </w:fldChar>
            </w:r>
            <w:r w:rsidRPr="001408AE">
              <w:rPr>
                <w:sz w:val="24"/>
                <w:szCs w:val="24"/>
              </w:rPr>
              <w:instrText xml:space="preserve"> ADDIN EN.CITE </w:instrText>
            </w:r>
            <w:r w:rsidRPr="001408AE">
              <w:rPr>
                <w:sz w:val="24"/>
                <w:szCs w:val="24"/>
              </w:rPr>
              <w:fldChar w:fldCharType="begin">
                <w:fldData xml:space="preserve">PEVuZE5vdGU+PENpdGU+PEF1dGhvcj5XcmlnaHQ8L0F1dGhvcj48WWVhcj4xOTk1PC9ZZWFyPjxS
ZWNOdW0+MTAzOTwvUmVjTnVtPjxEaXNwbGF5VGV4dD48c3R5bGUgZmFjZT0ic3VwZXJzY3JpcHQi
PjIyMi0yMzE8L3N0eWxlPjwvRGlzcGxheVRleHQ+PHJlY29yZD48cmVjLW51bWJlcj4xMDM5PC9y
ZWMtbnVtYmVyPjxmb3JlaWduLWtleXM+PGtleSBhcHA9IkVOIiBkYi1pZD0icmR4dngyZTVyNXJm
ejdldGRhcXZ4MGZ4d3IwOXdwZnB0d2QyIiB0aW1lc3RhbXA9IjE0MTA4MTUwNzIiPjEwMzk8L2tl
eT48L2ZvcmVpZ24ta2V5cz48cmVmLXR5cGUgbmFtZT0iSm91cm5hbCBBcnRpY2xlIj4xNzwvcmVm
LXR5cGU+PGNvbnRyaWJ1dG9ycz48YXV0aG9ycz48YXV0aG9yPldyaWdodCwgTC4gTC48L2F1dGhv
cj48YXV0aG9yPlZlcnRlciwgSi48L2F1dGhvcj48YXV0aG9yPllvdW5lcywgTi48L2F1dGhvcj48
YXV0aG9yPlN0ZXZlbnNvbiwgRC48L2F1dGhvcj48YXV0aG9yPkZhbmFyb2ZmLCBBLiBBLjwvYXV0
aG9yPjxhdXRob3I+U2hhbmthcmFuLCBTLjwvYXV0aG9yPjxhdXRob3I+RWhyZW5rcmFueiwgUi4g
QS48L2F1dGhvcj48YXV0aG9yPkRvbm92YW4sIEUuIEYuPC9hdXRob3I+PC9hdXRob3JzPjwvY29u
dHJpYnV0b3JzPjxhdXRoLWFkZHJlc3M+TmF0aW9uYWwgSW5zdGl0dXRlIG9mIENoaWxkIEhlYWx0
aCBhbmQgSHVtYW4gRGV2ZWxvcG1lbnQsIEJldGhlc2RhLCBNRCwgVVNBLjwvYXV0aC1hZGRyZXNz
Pjx0aXRsZXM+PHRpdGxlPkFudGVuYXRhbCBjb3J0aWNvc3Rlcm9pZCBhZG1pbmlzdHJhdGlvbiBh
bmQgbmVvbmF0YWwgb3V0Y29tZSBpbiB2ZXJ5IGxvdyBiaXJ0aCB3ZWlnaHQgaW5mYW50czogdGhl
IE5JQ0hEIE5lb25hdGFsIFJlc2VhcmNoIE5ldHdvcms8L3RpdGxlPjxzZWNvbmRhcnktdGl0bGU+
QW0gSiBPYnN0ZXQgR3luZWNvbDwvc2Vjb25kYXJ5LXRpdGxlPjxhbHQtdGl0bGU+QW1lcmljYW4g
am91cm5hbCBvZiBvYnN0ZXRyaWNzIGFuZCBneW5lY29sb2d5PC9hbHQtdGl0bGU+PC90aXRsZXM+
PGFsdC1wZXJpb2RpY2FsPjxmdWxsLXRpdGxlPkFtZXJpY2FuIGpvdXJuYWwgb2Ygb2JzdGV0cmlj
cyBhbmQgZ3luZWNvbG9neTwvZnVsbC10aXRsZT48L2FsdC1wZXJpb2RpY2FsPjxwYWdlcz4yNjkt
NzQ8L3BhZ2VzPjx2b2x1bWU+MTczPC92b2x1bWU+PG51bWJlcj4xPC9udW1iZXI+PGVkaXRpb24+
MTk5NS8wNy8wMTwvZWRpdGlvbj48a2V5d29yZHM+PGtleXdvcmQ+QWRyZW5hbCBDb3J0ZXggSG9y
bW9uZXMvYWRtaW5pc3RyYXRpb24gJmFtcDsgZG9zYWdlLyp0aGVyYXBldXRpYyB1c2U8L2tleXdv
cmQ+PGtleXdvcmQ+RmVtYWxlPC9rZXl3b3JkPjxrZXl3b3JkPkZldHVzL2RydWcgZWZmZWN0czwv
a2V5d29yZD48a2V5d29yZD5IdW1hbnM8L2tleXdvcmQ+PGtleXdvcmQ+KkluZmFudCwgTG93IEJp
cnRoIFdlaWdodDwva2V5d29yZD48a2V5d29yZD5JbmZhbnQsIE5ld2Jvcm48L2tleXdvcmQ+PGtl
eXdvcmQ+SW5mYW50LCBQcmVtYXR1cmUsIERpc2Vhc2VzLypwcmV2ZW50aW9uICZhbXA7IGNvbnRy
b2w8L2tleXdvcmQ+PGtleXdvcmQ+TWFsZTwva2V5d29yZD48a2V5d29yZD5PYnN0ZXRyaWMgTGFi
b3IsIFByZW1hdHVyZS8qZHJ1ZyB0aGVyYXB5PC9rZXl3b3JkPjxrZXl3b3JkPlByZWduYW5jeTwv
a2V5d29yZD48a2V5d29yZD5UcmVhdG1lbnQgT3V0Y29tZTwva2V5d29yZD48L2tleXdvcmRzPjxk
YXRlcz48eWVhcj4xOTk1PC95ZWFyPjxwdWItZGF0ZXM+PGRhdGU+SnVsPC9kYXRlPjwvcHViLWRh
dGVzPjwvZGF0ZXM+PGlzYm4+MDAwMi05Mzc4IChQcmludCkmI3hEOzAwMDItOTM3ODwvaXNibj48
YWNjZXNzaW9uLW51bT43NjMxNzAyPC9hY2Nlc3Npb24tbnVtPjx1cmxzPjxyZWxhdGVkLXVybHM+
PHVybD5odHRwOi8vd3d3LmFqb2cub3JnL2FydGljbGUvMDAwMi05Mzc4KDk1KTkwMjEyLTAvYWJz
dHJhY3Q8L3VybD48L3JlbGF0ZWQtdXJscz48L3VybHM+PHJlbW90ZS1kYXRhYmFzZS1wcm92aWRl
cj5OTE08L3JlbW90ZS1kYXRhYmFzZS1wcm92aWRlcj48bGFuZ3VhZ2U+ZW5nPC9sYW5ndWFnZT48
L3JlY29yZD48L0NpdGU+PENpdGU+PEF1dGhvcj5TaGFua2FyYW48L0F1dGhvcj48WWVhcj4xOTk1
PC9ZZWFyPjxSZWNOdW0+OTUwPC9SZWNOdW0+PHJlY29yZD48cmVjLW51bWJlcj45NTA8L3JlYy1u
dW1iZXI+PGZvcmVpZ24ta2V5cz48a2V5IGFwcD0iRU4iIGRiLWlkPSJyZHh2eDJlNXI1cmZ6N2V0
ZGFxdngwZnh3cjA5d3BmcHR3ZDIiIHRpbWVzdGFtcD0iMTQxMDc0NTU1NiI+OTUwPC9rZXk+PC9m
b3JlaWduLWtleXM+PHJlZi10eXBlIG5hbWU9IkpvdXJuYWwgQXJ0aWNsZSI+MTc8L3JlZi10eXBl
Pjxjb250cmlidXRvcnM+PGF1dGhvcnM+PGF1dGhvcj5TaGFua2FyYW4sIFMuPC9hdXRob3I+PGF1
dGhvcj5CYXVlciwgQy4gUi48L2F1dGhvcj48YXV0aG9yPkJhaW4sIFIuPC9hdXRob3I+PGF1dGhv
cj5XcmlnaHQsIEwuIEwuPC9hdXRob3I+PGF1dGhvcj5aYWNoYXJ5LCBKLjwvYXV0aG9yPjwvYXV0
aG9ycz48L2NvbnRyaWJ1dG9ycz48YXV0aC1hZGRyZXNzPldheW5lIFN0YXRlIFVuaXZlcnNpdHks
IERldHJvaXQsIE1JLCBVU0EuPC9hdXRoLWFkZHJlc3M+PHRpdGxlcz48dGl0bGU+UmVsYXRpb25z
aGlwIGJldHdlZW4gYW50ZW5hdGFsIHN0ZXJvaWQgYWRtaW5pc3RyYXRpb24gYW5kIGdyYWRlcyBJ
SUkgYW5kIElWIGludHJhY3JhbmlhbCBoZW1vcnJoYWdlIGluIGxvdyBiaXJ0aCB3ZWlnaHQgaW5m
YW50cy4gVGhlIE5JQ0hEIE5lb25hdGFsIFJlc2VhcmNoIE5ldHdvcms8L3RpdGxlPjxzZWNvbmRh
cnktdGl0bGU+QW0gSiBPYnN0ZXQgR3luZWNvbDwvc2Vjb25kYXJ5LXRpdGxlPjxhbHQtdGl0bGU+
QW1lcmljYW4gam91cm5hbCBvZiBvYnN0ZXRyaWNzIGFuZCBneW5lY29sb2d5PC9hbHQtdGl0bGU+
PC90aXRsZXM+PGFsdC1wZXJpb2RpY2FsPjxmdWxsLXRpdGxlPkFtZXJpY2FuIGpvdXJuYWwgb2Yg
b2JzdGV0cmljcyBhbmQgZ3luZWNvbG9neTwvZnVsbC10aXRsZT48L2FsdC1wZXJpb2RpY2FsPjxw
YWdlcz4zMDUtMTI8L3BhZ2VzPjx2b2x1bWU+MTczPC92b2x1bWU+PG51bWJlcj4xPC9udW1iZXI+
PGVkaXRpb24+MTk5NS8wNy8wMTwvZWRpdGlvbj48a2V5d29yZHM+PGtleXdvcmQ+QWRyZW5hbCBD
b3J0ZXggSG9ybW9uZXMvKnRoZXJhcGV1dGljIHVzZTwva2V5d29yZD48a2V5d29yZD5CZXRhbWV0
aGFzb25lL3RoZXJhcGV1dGljIHVzZTwva2V5d29yZD48a2V5d29yZD5DZXJlYnJhbCBIZW1vcnJo
YWdlLypwcmV2ZW50aW9uICZhbXA7IGNvbnRyb2w8L2tleXdvcmQ+PGtleXdvcmQ+RmVtYWxlPC9r
ZXl3b3JkPjxrZXl3b3JkPkZldHVzL2RydWcgZWZmZWN0czwva2V5d29yZD48a2V5d29yZD5IdW1h
bnM8L2tleXdvcmQ+PGtleXdvcmQ+KkluZmFudCwgTG93IEJpcnRoIFdlaWdodDwva2V5d29yZD48
a2V5d29yZD5JbmZhbnQsIE5ld2Jvcm48L2tleXdvcmQ+PGtleXdvcmQ+TWFsZTwva2V5d29yZD48
a2V5d29yZD5PYnN0ZXRyaWMgTGFib3IsIFByZW1hdHVyZS8qZHJ1ZyB0aGVyYXB5PC9rZXl3b3Jk
PjxrZXl3b3JkPlByZWduYW5jeTwva2V5d29yZD48L2tleXdvcmRzPjxkYXRlcz48eWVhcj4xOTk1
PC95ZWFyPjxwdWItZGF0ZXM+PGRhdGU+SnVsPC9kYXRlPjwvcHViLWRhdGVzPjwvZGF0ZXM+PGlz
Ym4+MDAwMi05Mzc4IChQcmludCkmI3hEOzAwMDItOTM3ODwvaXNibj48YWNjZXNzaW9uLW51bT43
NjMxNzEwPC9hY2Nlc3Npb24tbnVtPjx1cmxzPjxyZWxhdGVkLXVybHM+PHVybD5odHRwOi8vd3d3
LmFqb2cub3JnL2FydGljbGUvMDAwMi05Mzc4KDk1KTkwMjE5LTgvYWJzdHJhY3Q8L3VybD48L3Jl
bGF0ZWQtdXJscz48L3VybHM+PHJlbW90ZS1kYXRhYmFzZS1wcm92aWRlcj5OTE08L3JlbW90ZS1k
YXRhYmFzZS1wcm92aWRlcj48bGFuZ3VhZ2U+ZW5nPC9sYW5ndWFnZT48L3JlY29yZD48L0NpdGU+
PENpdGU+PEF1dGhvcj5Ib3JiYXI8L0F1dGhvcj48WWVhcj4xOTk1PC9ZZWFyPjxSZWNOdW0+NTU3
PC9SZWNOdW0+PHJlY29yZD48cmVjLW51bWJlcj41NTc8L3JlYy1udW1iZXI+PGZvcmVpZ24ta2V5
cz48a2V5IGFwcD0iRU4iIGRiLWlkPSJyZHh2eDJlNXI1cmZ6N2V0ZGFxdngwZnh3cjA5d3BmcHR3
ZDIiIHRpbWVzdGFtcD0iMTQwMjU5ODM0MCI+NTU3PC9rZXk+PC9mb3JlaWduLWtleXM+PHJlZi10
eXBlIG5hbWU9IkpvdXJuYWwgQXJ0aWNsZSI+MTc8L3JlZi10eXBlPjxjb250cmlidXRvcnM+PGF1
dGhvcnM+PGF1dGhvcj5Ib3JiYXIsIEouIEQuPC9hdXRob3I+PC9hdXRob3JzPjwvY29udHJpYnV0
b3JzPjxhdXRoLWFkZHJlc3M+RGVwYXJ0bWVudCBvZiBQZWRpYXRyaWNzLCBVbml2ZXJzaXR5IG9m
IFZlcm1vbnQgQ29sbGVnZSBvZiBNZWRpY2luZSwgQnVybGluZ3RvbiwgVVNBLjwvYXV0aC1hZGRy
ZXNzPjx0aXRsZXM+PHRpdGxlPkFudGVuYXRhbCBjb3J0aWNvc3Rlcm9pZCB0cmVhdG1lbnQgYW5k
IG5lb25hdGFsIG91dGNvbWVzIGZvciBpbmZhbnRzIDUwMSB0byAxNTAwIGdtIGluIHRoZSBWZXJt
b250LU94Zm9yZCBUcmlhbHMgTmV0d29yazwvdGl0bGU+PHNlY29uZGFyeS10aXRsZT5BbSBKIE9i
c3RldCBHeW5lY29sPC9zZWNvbmRhcnktdGl0bGU+PGFsdC10aXRsZT5BbWVyaWNhbiBqb3VybmFs
IG9mIG9ic3RldHJpY3MgYW5kIGd5bmVjb2xvZ3k8L2FsdC10aXRsZT48L3RpdGxlcz48YWx0LXBl
cmlvZGljYWw+PGZ1bGwtdGl0bGU+QW1lcmljYW4gam91cm5hbCBvZiBvYnN0ZXRyaWNzIGFuZCBn
eW5lY29sb2d5PC9mdWxsLXRpdGxlPjwvYWx0LXBlcmlvZGljYWw+PHBhZ2VzPjI3NS04MTwvcGFn
ZXM+PHZvbHVtZT4xNzM8L3ZvbHVtZT48bnVtYmVyPjE8L251bWJlcj48ZWRpdGlvbj4xOTk1LzA3
LzAxPC9lZGl0aW9uPjxrZXl3b3Jkcz48a2V5d29yZD5BZHJlbmFsIENvcnRleCBIb3Jtb25lcy8q
dGhlcmFwZXV0aWMgdXNlPC9rZXl3b3JkPjxrZXl3b3JkPkZlbWFsZTwva2V5d29yZD48a2V5d29y
ZD5GZXR1cy9kcnVnIGVmZmVjdHM8L2tleXdvcmQ+PGtleXdvcmQ+SHVtYW5zPC9rZXl3b3JkPjxr
ZXl3b3JkPipJbmZhbnQsIExvdyBCaXJ0aCBXZWlnaHQ8L2tleXdvcmQ+PGtleXdvcmQ+SW5mYW50
LCBOZXdib3JuPC9rZXl3b3JkPjxrZXl3b3JkPkluZmFudCwgUHJlbWF0dXJlLCBEaXNlYXNlcy8q
cHJldmVudGlvbiAmYW1wOyBjb250cm9sPC9rZXl3b3JkPjxrZXl3b3JkPk1hbGU8L2tleXdvcmQ+
PGtleXdvcmQ+T2JzdGV0cmljIExhYm9yLCBQcmVtYXR1cmUvKmRydWcgdGhlcmFweTwva2V5d29y
ZD48a2V5d29yZD5PZGRzIFJhdGlvPC9rZXl3b3JkPjxrZXl3b3JkPlByZWduYW5jeTwva2V5d29y
ZD48a2V5d29yZD5UcmVhdG1lbnQgT3V0Y29tZTwva2V5d29yZD48L2tleXdvcmRzPjxkYXRlcz48
eWVhcj4xOTk1PC95ZWFyPjxwdWItZGF0ZXM+PGRhdGU+SnVsPC9kYXRlPjwvcHViLWRhdGVzPjwv
ZGF0ZXM+PGlzYm4+MDAwMi05Mzc4IChQcmludCkmI3hEOzAwMDItOTM3ODwvaXNibj48YWNjZXNz
aW9uLW51bT43NjMxNzAzPC9hY2Nlc3Npb24tbnVtPjx1cmxzPjwvdXJscz48cmVtb3RlLWRhdGFi
YXNlLXByb3ZpZGVyPk5MTTwvcmVtb3RlLWRhdGFiYXNlLXByb3ZpZGVyPjxsYW5ndWFnZT5lbmc8
L2xhbmd1YWdlPjwvcmVjb3JkPjwvQ2l0ZT48Q2l0ZT48QXV0aG9yPldyaWdodDwvQXV0aG9yPjxZ
ZWFyPjE5OTU8L1llYXI+PFJlY051bT4xMDM3PC9SZWNOdW0+PHJlY29yZD48cmVjLW51bWJlcj4x
MDM3PC9yZWMtbnVtYmVyPjxmb3JlaWduLWtleXM+PGtleSBhcHA9IkVOIiBkYi1pZD0icmR4dngy
ZTVyNXJmejdldGRhcXZ4MGZ4d3IwOXdwZnB0d2QyIiB0aW1lc3RhbXA9IjE0MTA4MTQ4MTIiPjEw
Mzc8L2tleT48L2ZvcmVpZ24ta2V5cz48cmVmLXR5cGUgbmFtZT0iSm91cm5hbCBBcnRpY2xlIj4x
NzwvcmVmLXR5cGU+PGNvbnRyaWJ1dG9ycz48YXV0aG9ycz48YXV0aG9yPldyaWdodCwgTC4gTC48
L2F1dGhvcj48YXV0aG9yPkhvcmJhciwgSi4gRC48L2F1dGhvcj48YXV0aG9yPkd1bmtlbCwgSC48
L2F1dGhvcj48YXV0aG9yPlZlcnRlciwgSi48L2F1dGhvcj48YXV0aG9yPllvdW5lcywgTi48L2F1
dGhvcj48YXV0aG9yPkFuZHJld3MsIEUuIEIuPC9hdXRob3I+PGF1dGhvcj5Mb25nLCBXLjwvYXV0
aG9yPjwvYXV0aG9ycz48L2NvbnRyaWJ1dG9ycz48YXV0aC1hZGRyZXNzPk5JQ0hEIE5lb25hdGFs
IFJlc2VhcmNoIE5ldHdvcmssIEJldGhlc2RhLCBNRCwgVVNBLjwvYXV0aC1hZGRyZXNzPjx0aXRs
ZXM+PHRpdGxlPkV2aWRlbmNlIGZyb20gbXVsdGljZW50ZXIgbmV0d29ya3Mgb24gdGhlIGN1cnJl
bnQgdXNlIGFuZCBlZmZlY3RpdmVuZXNzIG9mIGFudGVuYXRhbCBjb3J0aWNvc3Rlcm9pZHMgaW4g
bG93IGJpcnRoIHdlaWdodCBpbmZhbnRzPC90aXRsZT48c2Vjb25kYXJ5LXRpdGxlPkFtIEogT2Jz
dGV0IEd5bmVjb2w8L3NlY29uZGFyeS10aXRsZT48YWx0LXRpdGxlPkFtZXJpY2FuIGpvdXJuYWwg
b2Ygb2JzdGV0cmljcyBhbmQgZ3luZWNvbG9neTwvYWx0LXRpdGxlPjwvdGl0bGVzPjxhbHQtcGVy
aW9kaWNhbD48ZnVsbC10aXRsZT5BbWVyaWNhbiBqb3VybmFsIG9mIG9ic3RldHJpY3MgYW5kIGd5
bmVjb2xvZ3k8L2Z1bGwtdGl0bGU+PC9hbHQtcGVyaW9kaWNhbD48cGFnZXM+MjYzLTk8L3BhZ2Vz
Pjx2b2x1bWU+MTczPC92b2x1bWU+PG51bWJlcj4xPC9udW1iZXI+PGVkaXRpb24+MTk5NS8wNy8w
MTwvZWRpdGlvbj48a2V5d29yZHM+PGtleXdvcmQ+QWRyZW5hbCBDb3J0ZXggSG9ybW9uZXMvKmFk
bWluaXN0cmF0aW9uICZhbXA7IGRvc2FnZTwva2V5d29yZD48a2V5d29yZD5GZW1hbGU8L2tleXdv
cmQ+PGtleXdvcmQ+RmV0dXMvZHJ1ZyBlZmZlY3RzPC9rZXl3b3JkPjxrZXl3b3JkPkh1bWFuczwv
a2V5d29yZD48a2V5d29yZD5JbmZhbnQgTW9ydGFsaXR5PC9rZXl3b3JkPjxrZXl3b3JkPipJbmZh
bnQsIExvdyBCaXJ0aCBXZWlnaHQ8L2tleXdvcmQ+PGtleXdvcmQ+SW5mYW50LCBOZXdib3JuPC9r
ZXl3b3JkPjxrZXl3b3JkPkluZmFudCwgUHJlbWF0dXJlLCBEaXNlYXNlcy9wcmV2ZW50aW9uICZh
bXA7IGNvbnRyb2w8L2tleXdvcmQ+PGtleXdvcmQ+TWFsZTwva2V5d29yZD48a2V5d29yZD5PYnN0
ZXRyaWMgTGFib3IsIFByZW1hdHVyZS8qZHJ1ZyB0aGVyYXB5PC9rZXl3b3JkPjxrZXl3b3JkPlBy
ZWduYW5jeTwva2V5d29yZD48a2V5d29yZD5UcmVhdG1lbnQgT3V0Y29tZTwva2V5d29yZD48L2tl
eXdvcmRzPjxkYXRlcz48eWVhcj4xOTk1PC95ZWFyPjxwdWItZGF0ZXM+PGRhdGU+SnVsPC9kYXRl
PjwvcHViLWRhdGVzPjwvZGF0ZXM+PGlzYm4+MDAwMi05Mzc4IChQcmludCkmI3hEOzAwMDItOTM3
ODwvaXNibj48YWNjZXNzaW9uLW51bT43NjMxNzAxPC9hY2Nlc3Npb24tbnVtPjx1cmxzPjxyZWxh
dGVkLXVybHM+PHVybD5odHRwOi8vd3d3LmFqb2cub3JnL2FydGljbGUvMDAwMi05Mzc4KDk1KTkw
MjExLTIvYWJzdHJhY3Q8L3VybD48L3JlbGF0ZWQtdXJscz48L3VybHM+PHJlbW90ZS1kYXRhYmFz
ZS1wcm92aWRlcj5OTE08L3JlbW90ZS1kYXRhYmFzZS1wcm92aWRlcj48bGFuZ3VhZ2U+ZW5nPC9s
YW5ndWFnZT48L3JlY29yZD48L0NpdGU+PENpdGU+PEF1dGhvcj5HYXJkbmVyPC9BdXRob3I+PFll
YXI+MTk5NzwvWWVhcj48UmVjTnVtPjgzODwvUmVjTnVtPjxyZWNvcmQ+PHJlYy1udW1iZXI+ODM4
PC9yZWMtbnVtYmVyPjxmb3JlaWduLWtleXM+PGtleSBhcHA9IkVOIiBkYi1pZD0icmR4dngyZTVy
NXJmejdldGRhcXZ4MGZ4d3IwOXdwZnB0d2QyIiB0aW1lc3RhbXA9IjE0MTA3MjI1MzgiPjgzODwv
a2V5PjwvZm9yZWlnbi1rZXlzPjxyZWYtdHlwZSBuYW1lPSJKb3VybmFsIEFydGljbGUiPjE3PC9y
ZWYtdHlwZT48Y29udHJpYnV0b3JzPjxhdXRob3JzPjxhdXRob3I+R2FyZG5lciwgTS4gTy48L2F1
dGhvcj48YXV0aG9yPlBhcGlsZSwgTC4gQS48L2F1dGhvcj48YXV0aG9yPldyaWdodCwgTC4gTC48
L2F1dGhvcj48L2F1dGhvcnM+PC9jb250cmlidXRvcnM+PGF1dGgtYWRkcmVzcz5EZXBhcnRtZW50
IG9mIE9ic3RldHJpY3MgYW5kIEd5bmVjb2xvZ3kgYW5kIFBlZGlhdHJpY3MsIFVuaXZlcnNpdHkg
b2YgTmV3IE1leGljbyBTY2hvb2wgb2YgTWVkaWNpbmUsIEFsYnVxdWVycXVlIDg3MTMxLTUyODYs
IFVTQS4gbWljaGFlbF9nYXJkbmVyQHNvbWFzZi51bm0uZWR1PC9hdXRoLWFkZHJlc3M+PHRpdGxl
cz48dGl0bGU+QW50ZW5hdGFsIGNvcnRpY29zdGVyb2lkcyBpbiBwcmVnbmFuY2llcyBjb21wbGlj
YXRlZCBieSBwcmV0ZXJtIHByZW1hdHVyZSBydXB0dXJlIG9mIG1lbWJyYW5lczwvdGl0bGU+PHNl
Y29uZGFyeS10aXRsZT5PYnN0ZXQgR3luZWNvbDwvc2Vjb25kYXJ5LXRpdGxlPjxhbHQtdGl0bGU+
T2JzdGV0cmljcyBhbmQgZ3luZWNvbG9neTwvYWx0LXRpdGxlPjwvdGl0bGVzPjxwZXJpb2RpY2Fs
PjxmdWxsLXRpdGxlPk9ic3RldCBHeW5lY29sPC9mdWxsLXRpdGxlPjxhYmJyLTE+T2JzdGV0cmlj
cyBhbmQgZ3luZWNvbG9neTwvYWJici0xPjwvcGVyaW9kaWNhbD48YWx0LXBlcmlvZGljYWw+PGZ1
bGwtdGl0bGU+T2JzdGV0IEd5bmVjb2w8L2Z1bGwtdGl0bGU+PGFiYnItMT5PYnN0ZXRyaWNzIGFu
ZCBneW5lY29sb2d5PC9hYmJyLTE+PC9hbHQtcGVyaW9kaWNhbD48cGFnZXM+ODUxLTM8L3BhZ2Vz
Pjx2b2x1bWU+OTA8L3ZvbHVtZT48bnVtYmVyPjU8L251bWJlcj48ZWRpdGlvbj4xOTk3LzExLzE0
PC9lZGl0aW9uPjxrZXl3b3Jkcz48a2V5d29yZD5BZHJlbmFsIENvcnRleCBIb3Jtb25lcy8qdGhl
cmFwZXV0aWMgdXNlPC9rZXl3b3JkPjxrZXl3b3JkPkNlcmVicmFsIEhlbW9ycmhhZ2UvZXBpZGVt
aW9sb2d5L3ByZXZlbnRpb24gJmFtcDsgY29udHJvbDwva2V5d29yZD48a2V5d29yZD5Db25zZW5z
dXMgRGV2ZWxvcG1lbnQgQ29uZmVyZW5jZXMsIE5JSCBhcyBUb3BpYzwva2V5d29yZD48a2V5d29y
ZD5EZWNpc2lvbiBTdXBwb3J0IFRlY2huaXF1ZXM8L2tleXdvcmQ+PGtleXdvcmQ+RmVtYWxlPC9r
ZXl3b3JkPjxrZXl3b3JkPipGZXRhbCBNZW1icmFuZXMsIFByZW1hdHVyZSBSdXB0dXJlL2NvbXBs
aWNhdGlvbnMvZHJ1ZyB0aGVyYXB5PC9rZXl3b3JkPjxrZXl3b3JkPkh1bWFuczwva2V5d29yZD48
a2V5d29yZD5JbmZhbnQsIE5ld2Jvcm48L2tleXdvcmQ+PGtleXdvcmQ+SW5mYW50LCBQcmVtYXR1
cmUsIERpc2Vhc2VzL2NoZW1pY2FsbHkgaW5kdWNlZC9lcGlkZW1pb2xvZ3kvKnByZXZlbnRpb24g
JmFtcDsgY29udHJvbDwva2V5d29yZD48a2V5d29yZD5QcmVnbmFuY3k8L2tleXdvcmQ+PGtleXdv
cmQ+UmlzayBGYWN0b3JzPC9rZXl3b3JkPjxrZXl3b3JkPlNlcHNpcy9jaGVtaWNhbGx5IGluZHVj
ZWQvZXBpZGVtaW9sb2d5PC9rZXl3b3JkPjxrZXl3b3JkPlVuaXRlZCBTdGF0ZXM8L2tleXdvcmQ+
PC9rZXl3b3Jkcz48ZGF0ZXM+PHllYXI+MTk5NzwveWVhcj48cHViLWRhdGVzPjxkYXRlPk5vdjwv
ZGF0ZT48L3B1Yi1kYXRlcz48L2RhdGVzPjxpc2JuPjAwMjktNzg0NCAoUHJpbnQpJiN4RDswMDI5
LTc4NDQ8L2lzYm4+PGFjY2Vzc2lvbi1udW0+OTM1MTc3ODwvYWNjZXNzaW9uLW51bT48dXJscz48
L3VybHM+PGVsZWN0cm9uaWMtcmVzb3VyY2UtbnVtPjEwLjEwMTYvczAwMjktNzg0NCg5NykwMDQw
NC0zPC9lbGVjdHJvbmljLXJlc291cmNlLW51bT48cmVtb3RlLWRhdGFiYXNlLXByb3ZpZGVyPk5M
TTwvcmVtb3RlLWRhdGFiYXNlLXByb3ZpZGVyPjxsYW5ndWFnZT5lbmc8L2xhbmd1YWdlPjwvcmVj
b3JkPjwvQ2l0ZT48Q2l0ZT48QXV0aG9yPkhvcmJhcjwvQXV0aG9yPjxZZWFyPjE5OTc8L1llYXI+
PFJlY051bT41NTQ8L1JlY051bT48cmVjb3JkPjxyZWMtbnVtYmVyPjU1NDwvcmVjLW51bWJlcj48
Zm9yZWlnbi1rZXlzPjxrZXkgYXBwPSJFTiIgZGItaWQ9InJkeHZ4MmU1cjVyZno3ZXRkYXF2eDBm
eHdyMDl3cGZwdHdkMiIgdGltZXN0YW1wPSIxNDAyNTk4MzQwIj41NTQ8L2tleT48L2ZvcmVpZ24t
a2V5cz48cmVmLXR5cGUgbmFtZT0iSm91cm5hbCBBcnRpY2xlIj4xNzwvcmVmLXR5cGU+PGNvbnRy
aWJ1dG9ycz48YXV0aG9ycz48YXV0aG9yPkhvcmJhciwgSi4gRC48L2F1dGhvcj48L2F1dGhvcnM+
PC9jb250cmlidXRvcnM+PGF1dGgtYWRkcmVzcz5Vbml2ZXJzaXR5IG9mIFZlcm1vbnQgQ29sbGVn
ZSBvZiBNZWRpY2luZSwgQnVybGluZ3RvbiwgVVNBLjwvYXV0aC1hZGRyZXNzPjx0aXRsZXM+PHRp
dGxlPkluY3JlYXNpbmcgdXNlIG9mIGFudGVuYXRhbCBjb3J0aWNvc3Rlcm9pZCB0aGVyYXB5IGJl
dHdlZW4gMTk5MCBhbmQgMTk5MyBpbiBWZXJtb250IE94Zm9yZCBOZXR3b3JrPC90aXRsZT48c2Vj
b25kYXJ5LXRpdGxlPkogUGVyaW5hdG9sPC9zZWNvbmRhcnktdGl0bGU+PGFsdC10aXRsZT5Kb3Vy
bmFsIG9mIHBlcmluYXRvbG9neSA6IG9mZmljaWFsIGpvdXJuYWwgb2YgdGhlIENhbGlmb3JuaWEg
UGVyaW5hdGFsIEFzc29jaWF0aW9uPC9hbHQtdGl0bGU+PC90aXRsZXM+PHBlcmlvZGljYWw+PGZ1
bGwtdGl0bGU+SiBQZXJpbmF0b2w8L2Z1bGwtdGl0bGU+PGFiYnItMT5Kb3VybmFsIG9mIHBlcmlu
YXRvbG9neSA6IG9mZmljaWFsIGpvdXJuYWwgb2YgdGhlIENhbGlmb3JuaWEgUGVyaW5hdGFsIEFz
c29jaWF0aW9uPC9hYmJyLTE+PC9wZXJpb2RpY2FsPjxhbHQtcGVyaW9kaWNhbD48ZnVsbC10aXRs
ZT5KIFBlcmluYXRvbDwvZnVsbC10aXRsZT48YWJici0xPkpvdXJuYWwgb2YgcGVyaW5hdG9sb2d5
IDogb2ZmaWNpYWwgam91cm5hbCBvZiB0aGUgQ2FsaWZvcm5pYSBQZXJpbmF0YWwgQXNzb2NpYXRp
b248L2FiYnItMT48L2FsdC1wZXJpb2RpY2FsPjxwYWdlcz4zMDktMTM8L3BhZ2VzPjx2b2x1bWU+
MTc8L3ZvbHVtZT48bnVtYmVyPjQ8L251bWJlcj48ZWRpdGlvbj4xOTk3LzA3LzAxPC9lZGl0aW9u
PjxrZXl3b3Jkcz48a2V5d29yZD5BZHJlbmFsIENvcnRleCBIb3Jtb25lcy8qdGhlcmFwZXV0aWMg
dXNlPC9rZXl3b3JkPjxrZXl3b3JkPkZlbWFsZTwva2V5d29yZD48a2V5d29yZD5IZWFsdGggU2Vy
dmljZXMvKnV0aWxpemF0aW9uPC9rZXl3b3JkPjxrZXl3b3JkPkh1bWFuczwva2V5d29yZD48a2V5
d29yZD5JbmZhbnQsIE5ld2Jvcm48L2tleXdvcmQ+PGtleXdvcmQ+SW50ZW5zaXZlIENhcmUgVW5p
dHMsIE5lb25hdGFsPC9rZXl3b3JkPjxrZXl3b3JkPk1hbGU8L2tleXdvcmQ+PGtleXdvcmQ+UHJl
Z25hbmN5PC9rZXl3b3JkPjxrZXl3b3JkPipQcmVuYXRhbCBDYXJlPC9rZXl3b3JkPjwva2V5d29y
ZHM+PGRhdGVzPjx5ZWFyPjE5OTc8L3llYXI+PHB1Yi1kYXRlcz48ZGF0ZT5KdWwtQXVnPC9kYXRl
PjwvcHViLWRhdGVzPjwvZGF0ZXM+PGlzYm4+MDc0My04MzQ2IChQcmludCkmI3hEOzA3NDMtODM0
NjwvaXNibj48YWNjZXNzaW9uLW51bT45MjgwMDk4PC9hY2Nlc3Npb24tbnVtPjx1cmxzPjwvdXJs
cz48cmVtb3RlLWRhdGFiYXNlLXByb3ZpZGVyPk5MTTwvcmVtb3RlLWRhdGFiYXNlLXByb3ZpZGVy
PjxsYW5ndWFnZT5lbmc8L2xhbmd1YWdlPjwvcmVjb3JkPjwvQ2l0ZT48Q2l0ZT48QXV0aG9yPkRl
bWFyaW5pPC9BdXRob3I+PFllYXI+MTk5OTwvWWVhcj48UmVjTnVtPjgxNjwvUmVjTnVtPjxyZWNv
cmQ+PHJlYy1udW1iZXI+ODE2PC9yZWMtbnVtYmVyPjxmb3JlaWduLWtleXM+PGtleSBhcHA9IkVO
IiBkYi1pZD0icmR4dngyZTVyNXJmejdldGRhcXZ4MGZ4d3IwOXdwZnB0d2QyIiB0aW1lc3RhbXA9
IjE0MTA3MTkxMDgiPjgxNjwva2V5PjwvZm9yZWlnbi1rZXlzPjxyZWYtdHlwZSBuYW1lPSJKb3Vy
bmFsIEFydGljbGUiPjE3PC9yZWYtdHlwZT48Y29udHJpYnV0b3JzPjxhdXRob3JzPjxhdXRob3I+
RGVtYXJpbmksIFMuPC9hdXRob3I+PGF1dGhvcj5Eb2xsYmVyZywgUy48L2F1dGhvcj48YXV0aG9y
PkhvYXRoLCBTLiBCLjwvYXV0aG9yPjxhdXRob3I+SG8sIE0uPC9hdXRob3I+PGF1dGhvcj5Eb25v
dmFuLCBFLiBGLjwvYXV0aG9yPjwvYXV0aG9ycz48L2NvbnRyaWJ1dG9ycz48YXV0aC1hZGRyZXNz
PkRlcGFydG1lbnQgb2YgUGVkaWF0cmljcywgVW5pdmVyc2l0eSBvZiBDaW5jaW5uYXRpIE1lZGlj
YWwgQ2VudGVyLCBPSCA0NTI2Ny0wNTQxLCBVU0EuPC9hdXRoLWFkZHJlc3M+PHRpdGxlcz48dGl0
bGU+RWZmZWN0cyBvZiBhbnRlbmF0YWwgY29ydGljb3N0ZXJvaWRzIG9uIGJsb29kIHByZXNzdXJl
IGluIHZlcnkgbG93IGJpcnRoIHdlaWdodCBpbmZhbnRzIGR1cmluZyB0aGUgZmlyc3QgMjQgaG91
cnMgb2YgbGlmZTwvdGl0bGU+PHNlY29uZGFyeS10aXRsZT5KIFBlcmluYXRvbDwvc2Vjb25kYXJ5
LXRpdGxlPjxhbHQtdGl0bGU+Sm91cm5hbCBvZiBwZXJpbmF0b2xvZ3kgOiBvZmZpY2lhbCBqb3Vy
bmFsIG9mIHRoZSBDYWxpZm9ybmlhIFBlcmluYXRhbCBBc3NvY2lhdGlvbjwvYWx0LXRpdGxlPjwv
dGl0bGVzPjxwZXJpb2RpY2FsPjxmdWxsLXRpdGxlPkogUGVyaW5hdG9sPC9mdWxsLXRpdGxlPjxh
YmJyLTE+Sm91cm5hbCBvZiBwZXJpbmF0b2xvZ3kgOiBvZmZpY2lhbCBqb3VybmFsIG9mIHRoZSBD
YWxpZm9ybmlhIFBlcmluYXRhbCBBc3NvY2lhdGlvbjwvYWJici0xPjwvcGVyaW9kaWNhbD48YWx0
LXBlcmlvZGljYWw+PGZ1bGwtdGl0bGU+SiBQZXJpbmF0b2w8L2Z1bGwtdGl0bGU+PGFiYnItMT5K
b3VybmFsIG9mIHBlcmluYXRvbG9neSA6IG9mZmljaWFsIGpvdXJuYWwgb2YgdGhlIENhbGlmb3Ju
aWEgUGVyaW5hdGFsIEFzc29jaWF0aW9uPC9hYmJyLTE+PC9hbHQtcGVyaW9kaWNhbD48cGFnZXM+
NDE5LTI1PC9wYWdlcz48dm9sdW1lPjE5PC92b2x1bWU+PG51bWJlcj42IFB0IDE8L251bWJlcj48
ZWRpdGlvbj4yMDAwLzAyLzI0PC9lZGl0aW9uPjxrZXl3b3Jkcz48a2V5d29yZD5BZHJlbmFsIENv
cnRleCBIb3Jtb25lcy8qdGhlcmFwZXV0aWMgdXNlPC9rZXl3b3JkPjxrZXl3b3JkPkJsb29kIFBy
ZXNzdXJlLypkcnVnIGVmZmVjdHM8L2tleXdvcmQ+PGtleXdvcmQ+RmVtYWxlPC9rZXl3b3JkPjxr
ZXl3b3JkPkh1bWFuczwva2V5d29yZD48a2V5d29yZD4qSW5mYW50LCBMb3cgQmlydGggV2VpZ2h0
PC9rZXl3b3JkPjxrZXl3b3JkPkluZmFudCwgTmV3Ym9ybjwva2V5d29yZD48a2V5d29yZD5NYWxl
PC9rZXl3b3JkPjxrZXl3b3JkPipQcmVuYXRhbCBDYXJlPC9rZXl3b3JkPjxrZXl3b3JkPlByb3Nw
ZWN0aXZlIFN0dWRpZXM8L2tleXdvcmQ+PGtleXdvcmQ+UmVmZXJlbmNlIFZhbHVlczwva2V5d29y
ZD48a2V5d29yZD5UaW1lIEZhY3RvcnM8L2tleXdvcmQ+PC9rZXl3b3Jkcz48ZGF0ZXM+PHllYXI+
MTk5OTwveWVhcj48cHViLWRhdGVzPjxkYXRlPlNlcDwvZGF0ZT48L3B1Yi1kYXRlcz48L2RhdGVz
Pjxpc2JuPjA3NDMtODM0NiAoUHJpbnQpJiN4RDswNzQzLTgzNDY8L2lzYm4+PGFjY2Vzc2lvbi1u
dW0+MTA2ODUyNzE8L2FjY2Vzc2lvbi1udW0+PHVybHM+PC91cmxzPjxyZW1vdGUtZGF0YWJhc2Ut
cHJvdmlkZXI+TkxNPC9yZW1vdGUtZGF0YWJhc2UtcHJvdmlkZXI+PGxhbmd1YWdlPmVuZzwvbGFu
Z3VhZ2U+PC9yZWNvcmQ+PC9DaXRlPjxDaXRlPjxBdXRob3I+TGVlPC9BdXRob3I+PFllYXI+MjAw
NjwvWWVhcj48UmVjTnVtPjg4MzwvUmVjTnVtPjxyZWNvcmQ+PHJlYy1udW1iZXI+ODgzPC9yZWMt
bnVtYmVyPjxmb3JlaWduLWtleXM+PGtleSBhcHA9IkVOIiBkYi1pZD0icmR4dngyZTVyNXJmejdl
dGRhcXZ4MGZ4d3IwOXdwZnB0d2QyIiB0aW1lc3RhbXA9IjE0MTA3MzA1MTUiPjg4Mzwva2V5Pjwv
Zm9yZWlnbi1rZXlzPjxyZWYtdHlwZSBuYW1lPSJKb3VybmFsIEFydGljbGUiPjE3PC9yZWYtdHlw
ZT48Y29udHJpYnV0b3JzPjxhdXRob3JzPjxhdXRob3I+TGVlLCBCLiBILjwvYXV0aG9yPjxhdXRo
b3I+U3RvbGwsIEIuIEouPC9hdXRob3I+PGF1dGhvcj5NY0RvbmFsZCwgUy4gQS48L2F1dGhvcj48
YXV0aG9yPkhpZ2dpbnMsIFIuIEQuPC9hdXRob3I+PC9hdXRob3JzPjwvY29udHJpYnV0b3JzPjxh
dXRoLWFkZHJlc3M+RGl2aXNpb24gb2YgTmVvbmF0YWwtUGVyaW5hdGFsIE1lZGljaW5lLCBFbW9y
eSBVbml2ZXJzaXR5IFNjaG9vbCBvZiBNZWRpY2luZSwgQXRsYW50YSwgR2VvcmdpYSwgVVNBLiBi
ZW5fbGVlQG96LnBlZC5lbW9yeS5lZHU8L2F1dGgtYWRkcmVzcz48dGl0bGVzPjx0aXRsZT5BZHZl
cnNlIG5lb25hdGFsIG91dGNvbWVzIGFzc29jaWF0ZWQgd2l0aCBhbnRlbmF0YWwgZGV4YW1ldGhh
c29uZSB2ZXJzdXMgYW50ZW5hdGFsIGJldGFtZXRoYXNvbmU8L3RpdGxlPjxzZWNvbmRhcnktdGl0
bGU+UGVkaWF0cmljczwvc2Vjb25kYXJ5LXRpdGxlPjxhbHQtdGl0bGU+UGVkaWF0cmljczwvYWx0
LXRpdGxlPjwvdGl0bGVzPjxwZXJpb2RpY2FsPjxmdWxsLXRpdGxlPlBlZGlhdHJpY3M8L2Z1bGwt
dGl0bGU+PC9wZXJpb2RpY2FsPjxhbHQtcGVyaW9kaWNhbD48ZnVsbC10aXRsZT5QZWRpYXRyaWNz
PC9mdWxsLXRpdGxlPjwvYWx0LXBlcmlvZGljYWw+PHBhZ2VzPjE1MDMtMTA8L3BhZ2VzPjx2b2x1
bWU+MTE3PC92b2x1bWU+PG51bWJlcj41PC9udW1iZXI+PGVkaXRpb24+MjAwNi8wNS8wMzwvZWRp
dGlvbj48a2V5d29yZHM+PGtleXdvcmQ+QmV0YW1ldGhhc29uZS9hZHZlcnNlIGVmZmVjdHMvKnRo
ZXJhcGV1dGljIHVzZTwva2V5d29yZD48a2V5d29yZD5DZXJlYnJhbCBIZW1vcnJoYWdlL3ByZXZl
bnRpb24gJmFtcDsgY29udHJvbDwva2V5d29yZD48a2V5d29yZD5EZXhhbWV0aGFzb25lL2FkdmVy
c2UgZWZmZWN0cy8qdGhlcmFwZXV0aWMgdXNlPC9rZXl3b3JkPjxrZXl3b3JkPkZldGFsIE9yZ2Fu
IE1hdHVyaXR5LypkcnVnIGVmZmVjdHM8L2tleXdvcmQ+PGtleXdvcmQ+R2x1Y29jb3J0aWNvaWRz
L2FkdmVyc2UgZWZmZWN0cy8qdGhlcmFwZXV0aWMgdXNlPC9rZXl3b3JkPjxrZXl3b3JkPkh1bWFu
czwva2V5d29yZD48a2V5d29yZD5JbmZhbnQgTW9ydGFsaXR5PC9rZXl3b3JkPjxrZXl3b3JkPklu
ZmFudCwgTmV3Ym9ybjwva2V5d29yZD48a2V5d29yZD5JbmZhbnQsIFByZW1hdHVyZSwgRGlzZWFz
ZXMvcHJldmVudGlvbiAmYW1wOyBjb250cm9sPC9rZXl3b3JkPjxrZXl3b3JkPkluZmFudCwgVmVy
eSBMb3cgQmlydGggV2VpZ2h0PC9rZXl3b3JkPjxrZXl3b3JkPkxldWtvbWFsYWNpYSwgUGVyaXZl
bnRyaWN1bGFyL3ByZXZlbnRpb24gJmFtcDsgY29udHJvbDwva2V5d29yZD48a2V5d29yZD5MdW5n
L2RydWcgZWZmZWN0cy8qZW1icnlvbG9neTwva2V5d29yZD48a2V5d29yZD5SZXRpbm9wYXRoeSBv
ZiBQcmVtYXR1cml0eS9wcmV2ZW50aW9uICZhbXA7IGNvbnRyb2w8L2tleXdvcmQ+PC9rZXl3b3Jk
cz48ZGF0ZXM+PHllYXI+MjAwNjwveWVhcj48cHViLWRhdGVzPjxkYXRlPk1heTwvZGF0ZT48L3B1
Yi1kYXRlcz48L2RhdGVzPjxpc2JuPjAwMzEtNDAwNTwvaXNibj48YWNjZXNzaW9uLW51bT4xNjY1
MTMwMzwvYWNjZXNzaW9uLW51bT48dXJscz48cmVsYXRlZC11cmxzPjx1cmw+aHR0cDovL3BlZGlh
dHJpY3MuYWFwcHVibGljYXRpb25zLm9yZy9jb250ZW50LzExNy81LzE1MDMuZnVsbC5wZGY8L3Vy
bD48L3JlbGF0ZWQtdXJscz48L3VybHM+PGVsZWN0cm9uaWMtcmVzb3VyY2UtbnVtPjEwLjE1NDIv
cGVkcy4yMDA1LTE3NDk8L2VsZWN0cm9uaWMtcmVzb3VyY2UtbnVtPjxyZW1vdGUtZGF0YWJhc2Ut
cHJvdmlkZXI+TkxNPC9yZW1vdGUtZGF0YWJhc2UtcHJvdmlkZXI+PGxhbmd1YWdlPmVuZzwvbGFu
Z3VhZ2U+PC9yZWNvcmQ+PC9DaXRlPjxDaXRlPjxBdXRob3I+TGVlPC9BdXRob3I+PFllYXI+MjAw
ODwvWWVhcj48UmVjTnVtPjg4NDwvUmVjTnVtPjxyZWNvcmQ+PHJlYy1udW1iZXI+ODg0PC9yZWMt
bnVtYmVyPjxmb3JlaWduLWtleXM+PGtleSBhcHA9IkVOIiBkYi1pZD0icmR4dngyZTVyNXJmejdl
dGRhcXZ4MGZ4d3IwOXdwZnB0d2QyIiB0aW1lc3RhbXA9IjE0MTA3MzA1OTciPjg4NDwva2V5Pjwv
Zm9yZWlnbi1rZXlzPjxyZWYtdHlwZSBuYW1lPSJKb3VybmFsIEFydGljbGUiPjE3PC9yZWYtdHlw
ZT48Y29udHJpYnV0b3JzPjxhdXRob3JzPjxhdXRob3I+TGVlLCBCLiBILjwvYXV0aG9yPjxhdXRo
b3I+U3RvbGwsIEIuIEouPC9hdXRob3I+PGF1dGhvcj5NY0RvbmFsZCwgUy4gQS48L2F1dGhvcj48
YXV0aG9yPkhpZ2dpbnMsIFIuIEQuPC9hdXRob3I+PC9hdXRob3JzPjwvY29udHJpYnV0b3JzPjxh
dXRoLWFkZHJlc3M+RGl2aXNpb24gb2YgTmVvbmF0YWwtUGVyaW5hdGFsIE1lZGljaW5lLCBFbW9y
eSBVbml2ZXJzaXR5IFNjaG9vbCBvZiBNZWRpY2luZSwgQXRsYW50YSwgR2VvcmdpYSwgVVNBLiBi
ZW4ubGVlQGF0bGFudGljaGVhbHRoLm9yZzwvYXV0aC1hZGRyZXNzPjx0aXRsZXM+PHRpdGxlPk5l
dXJvZGV2ZWxvcG1lbnRhbCBvdXRjb21lcyBvZiBleHRyZW1lbHkgbG93IGJpcnRoIHdlaWdodCBp
bmZhbnRzIGV4cG9zZWQgcHJlbmF0YWxseSB0byBkZXhhbWV0aGFzb25lIHZlcnN1cyBiZXRhbWV0
aGFzb25lPC90aXRsZT48c2Vjb25kYXJ5LXRpdGxlPlBlZGlhdHJpY3M8L3NlY29uZGFyeS10aXRs
ZT48YWx0LXRpdGxlPlBlZGlhdHJpY3M8L2FsdC10aXRsZT48L3RpdGxlcz48cGVyaW9kaWNhbD48
ZnVsbC10aXRsZT5QZWRpYXRyaWNzPC9mdWxsLXRpdGxlPjwvcGVyaW9kaWNhbD48YWx0LXBlcmlv
ZGljYWw+PGZ1bGwtdGl0bGU+UGVkaWF0cmljczwvZnVsbC10aXRsZT48L2FsdC1wZXJpb2RpY2Fs
PjxwYWdlcz4yODktOTY8L3BhZ2VzPjx2b2x1bWU+MTIxPC92b2x1bWU+PG51bWJlcj4yPC9udW1i
ZXI+PGVkaXRpb24+MjAwOC8wMi8wNTwvZWRpdGlvbj48a2V5d29yZHM+PGtleXdvcmQ+QmV0YW1l
dGhhc29uZS8qdGhlcmFwZXV0aWMgdXNlPC9rZXl3b3JkPjxrZXl3b3JkPkNoaWxkIERldmVsb3Bt
ZW50LypkcnVnIGVmZmVjdHM8L2tleXdvcmQ+PGtleXdvcmQ+RGV2ZWxvcG1lbnRhbCBEaXNhYmls
aXRpZXMvZXBpZGVtaW9sb2d5PC9rZXl3b3JkPjxrZXl3b3JkPkRleGFtZXRoYXNvbmUvKnRoZXJh
cGV1dGljIHVzZTwva2V5d29yZD48a2V5d29yZD5Gb2xsb3ctVXAgU3R1ZGllczwva2V5d29yZD48
a2V5d29yZD5HbHVjb2NvcnRpY29pZHMvKnRoZXJhcGV1dGljIHVzZTwva2V5d29yZD48a2V5d29y
ZD5IZWFyaW5nIERpc29yZGVycy8qZXBpZGVtaW9sb2d5PC9rZXl3b3JkPjxrZXl3b3JkPkh1bWFu
czwva2V5d29yZD48a2V5d29yZD4qSW5mYW50LCBFeHRyZW1lbHkgTG93IEJpcnRoIFdlaWdodDwv
a2V5d29yZD48a2V5d29yZD5JbmZhbnQsIE5ld2Jvcm48L2tleXdvcmQ+PGtleXdvcmQ+SW5mYW50
LCBQcmVtYXR1cmU8L2tleXdvcmQ+PGtleXdvcmQ+TXVsdGl2YXJpYXRlIEFuYWx5c2lzPC9rZXl3
b3JkPjxrZXl3b3JkPk5ldXJvbG9naWMgRXhhbWluYXRpb248L2tleXdvcmQ+PGtleXdvcmQ+UHJl
bmF0YWwgQ2FyZTwva2V5d29yZD48a2V5d29yZD5SZWdyZXNzaW9uIEFuYWx5c2lzPC9rZXl3b3Jk
PjxrZXl3b3JkPlJpc2s8L2tleXdvcmQ+PC9rZXl3b3Jkcz48ZGF0ZXM+PHllYXI+MjAwODwveWVh
cj48cHViLWRhdGVzPjxkYXRlPkZlYjwvZGF0ZT48L3B1Yi1kYXRlcz48L2RhdGVzPjxpc2JuPjAw
MzEtNDAwNTwvaXNibj48YWNjZXNzaW9uLW51bT4xODI0NTQyMDwvYWNjZXNzaW9uLW51bT48dXJs
cz48cmVsYXRlZC11cmxzPjx1cmw+aHR0cDovL3BlZGlhdHJpY3MuYWFwcHVibGljYXRpb25zLm9y
Zy9jb250ZW50LzEyMS8yLzI4OS5mdWxsLnBkZjwvdXJsPjwvcmVsYXRlZC11cmxzPjwvdXJscz48
ZWxlY3Ryb25pYy1yZXNvdXJjZS1udW0+MTAuMTU0Mi9wZWRzLjIwMDctMTEwMzwvZWxlY3Ryb25p
Yy1yZXNvdXJjZS1udW0+PHJlbW90ZS1kYXRhYmFzZS1wcm92aWRlcj5OTE08L3JlbW90ZS1kYXRh
YmFzZS1wcm92aWRlcj48bGFuZ3VhZ2U+ZW5nPC9sYW5ndWFnZT48L3JlY29yZD48L0NpdGU+PENp
dGU+PEF1dGhvcj5DYXJsbzwvQXV0aG9yPjxZZWFyPjIwMTE8L1llYXI+PFJlY051bT43OTY8L1Jl
Y051bT48cmVjb3JkPjxyZWMtbnVtYmVyPjc5NjwvcmVjLW51bWJlcj48Zm9yZWlnbi1rZXlzPjxr
ZXkgYXBwPSJFTiIgZGItaWQ9InJkeHZ4MmU1cjVyZno3ZXRkYXF2eDBmeHdyMDl3cGZwdHdkMiIg
dGltZXN0YW1wPSIxNDEwNjU3OTYyIj43OTY8L2tleT48L2ZvcmVpZ24ta2V5cz48cmVmLXR5cGUg
bmFtZT0iSm91cm5hbCBBcnRpY2xlIj4xNzwvcmVmLXR5cGU+PGNvbnRyaWJ1dG9ycz48YXV0aG9y
cz48YXV0aG9yPkNhcmxvLCBXLiBBLjwvYXV0aG9yPjxhdXRob3I+TWNEb25hbGQsIFMuIEEuPC9h
dXRob3I+PGF1dGhvcj5GYW5hcm9mZiwgQS4gQS48L2F1dGhvcj48YXV0aG9yPlZvaHIsIEIuIFIu
PC9hdXRob3I+PGF1dGhvcj5TdG9sbCwgQi4gSi48L2F1dGhvcj48YXV0aG9yPkVocmVua3Jhbnos
IFIuIEEuPC9hdXRob3I+PGF1dGhvcj5BbmRyZXdzLCBXLiBXLjwvYXV0aG9yPjxhdXRob3I+V2Fs
bGFjZSwgRC48L2F1dGhvcj48YXV0aG9yPkRhcywgQS48L2F1dGhvcj48YXV0aG9yPkJlbGwsIEUu
IEYuPC9hdXRob3I+PGF1dGhvcj5XYWxzaCwgTS4gQy48L2F1dGhvcj48YXV0aG9yPkxhcHRvb2ss
IEEuIFIuPC9hdXRob3I+PGF1dGhvcj5TaGFua2FyYW4sIFMuPC9hdXRob3I+PGF1dGhvcj5Qb2lu
ZGV4dGVyLCBCLiBCLjwvYXV0aG9yPjxhdXRob3I+SGFsZSwgRS4gQy48L2F1dGhvcj48YXV0aG9y
Pk5ld21hbiwgTi4gUy48L2F1dGhvcj48YXV0aG9yPkRhdmlzLCBBLiBTLjwvYXV0aG9yPjxhdXRo
b3I+U2NoaWJsZXIsIEsuPC9hdXRob3I+PGF1dGhvcj5LZW5uZWR5LCBLLiBBLjwvYXV0aG9yPjxh
dXRob3I+U2FuY2hleiwgUC4gSi48L2F1dGhvcj48YXV0aG9yPlZhbiBNZXVycywgSy4gUC48L2F1
dGhvcj48YXV0aG9yPkdvbGRiZXJnLCBSLiBOLjwvYXV0aG9yPjxhdXRob3I+V2F0dGVyYmVyZywg
Sy4gTC48L2F1dGhvcj48YXV0aG9yPkZhaXgsIFIuIEcuPC9hdXRob3I+PGF1dGhvcj5GcmFudHos
IEkuIEQuLCAzcmQ8L2F1dGhvcj48YXV0aG9yPkhpZ2dpbnMsIFIuIEQuPC9hdXRob3I+PC9hdXRo
b3JzPjwvY29udHJpYnV0b3JzPjxhdXRoLWFkZHJlc3M+RGVwYXJ0bWVudCBvZiBQZWRpYXRyaWNz
LCBVbml2ZXJzaXR5IG9mIEFsYWJhbWEsIDkzODAgV29tZW4gYW5kIEluZmFudHMgQ2VudGVyLCAx
NzAwIFNpeHRoIEF2ZSBTLCBCaXJtaW5naGFtLCBBTCAzNTI0OSwgVVNBLiB3Y2FybG9AcGVkcy51
YWIuZWR1PC9hdXRoLWFkZHJlc3M+PHRpdGxlcz48dGl0bGU+QXNzb2NpYXRpb24gb2YgYW50ZW5h
dGFsIGNvcnRpY29zdGVyb2lkcyB3aXRoIG1vcnRhbGl0eSBhbmQgbmV1cm9kZXZlbG9wbWVudGFs
IG91dGNvbWVzIGFtb25nIGluZmFudHMgYm9ybiBhdCAyMiB0byAyNSB3ZWVrcyZhcG9zOyBnZXN0
YXRpb248L3RpdGxlPjxzZWNvbmRhcnktdGl0bGU+SmFtYTwvc2Vjb25kYXJ5LXRpdGxlPjxhbHQt
dGl0bGU+SkFNQSA6IHRoZSBqb3VybmFsIG9mIHRoZSBBbWVyaWNhbiBNZWRpY2FsIEFzc29jaWF0
aW9uPC9hbHQtdGl0bGU+PC90aXRsZXM+PHBlcmlvZGljYWw+PGZ1bGwtdGl0bGU+SkFNQTwvZnVs
bC10aXRsZT48L3BlcmlvZGljYWw+PHBhZ2VzPjIzNDgtNTg8L3BhZ2VzPjx2b2x1bWU+MzA2PC92
b2x1bWU+PG51bWJlcj4yMTwvbnVtYmVyPjxlZGl0aW9uPjIwMTEvMTIvMDg8L2VkaXRpb24+PGtl
eXdvcmRzPjxrZXl3b3JkPkFkcmVuYWwgQ29ydGV4IEhvcm1vbmVzLyp0aGVyYXBldXRpYyB1c2U8
L2tleXdvcmQ+PGtleXdvcmQ+Q2hpbGQgRGV2ZWxvcG1lbnQvKmRydWcgZWZmZWN0czwva2V5d29y
ZD48a2V5d29yZD5Db2duaXRpb248L2tleXdvcmQ+PGtleXdvcmQ+Q29ob3J0IFN0dWRpZXM8L2tl
eXdvcmQ+PGtleXdvcmQ+RGV2ZWxvcG1lbnRhbCBEaXNhYmlsaXRpZXMvZXRpb2xvZ3kvKnByZXZl
bnRpb24gJmFtcDsgY29udHJvbDwva2V5d29yZD48a2V5d29yZD5GZW1hbGU8L2tleXdvcmQ+PGtl
eXdvcmQ+R2VzdGF0aW9uYWwgQWdlPC9rZXl3b3JkPjxrZXl3b3JkPkh1bWFuczwva2V5d29yZD48
a2V5d29yZD5JbmZhbnQ8L2tleXdvcmQ+PGtleXdvcmQ+KkluZmFudCBNb3J0YWxpdHk8L2tleXdv
cmQ+PGtleXdvcmQ+SW5mYW50LCBOZXdib3JuPC9rZXl3b3JkPjxrZXl3b3JkPipJbmZhbnQsIFBy
ZW1hdHVyZTwva2V5d29yZD48a2V5d29yZD5NYWxlPC9rZXl3b3JkPjxrZXl3b3JkPk5lcnZvdXMg
U3lzdGVtLypkcnVnIGVmZmVjdHMvZ3Jvd3RoICZhbXA7IGRldmVsb3BtZW50PC9rZXl3b3JkPjxr
ZXl3b3JkPlByZWduYW5jeTwva2V5d29yZD48a2V5d29yZD5QcmVnbmFuY3kgVHJpbWVzdGVyLCBT
ZWNvbmQ8L2tleXdvcmQ+PGtleXdvcmQ+UHJlbmF0YWwgQ2FyZTwva2V5d29yZD48a2V5d29yZD4q
UHJlbmF0YWwgRXhwb3N1cmUgRGVsYXllZCBFZmZlY3RzPC9rZXl3b3JkPjxrZXl3b3JkPlByb3Nw
ZWN0aXZlIFN0dWRpZXM8L2tleXdvcmQ+PGtleXdvcmQ+UHN5Y2hvbW90b3IgRGlzb3JkZXJzPC9r
ZXl3b3JkPjxrZXl3b3JkPlRyZWF0bWVudCBPdXRjb21lPC9rZXl3b3JkPjwva2V5d29yZHM+PGRh
dGVzPjx5ZWFyPjIwMTE8L3llYXI+PHB1Yi1kYXRlcz48ZGF0ZT5EZWMgNzwvZGF0ZT48L3B1Yi1k
YXRlcz48L2RhdGVzPjxpc2JuPjAwOTgtNzQ4NDwvaXNibj48YWNjZXNzaW9uLW51bT4yMjE0NzM3
OTwvYWNjZXNzaW9uLW51bT48dXJscz48cmVsYXRlZC11cmxzPjx1cmw+aHR0cDovL2phbWEuamFt
YW5ldHdvcmsuY29tL2RhdGEvSm91cm5hbHMvSkFNQS8yMjQ3Ny9qb2MxNTE0M18yMzQ4XzIzNTgu
cGRmPC91cmw+PC9yZWxhdGVkLXVybHM+PC91cmxzPjxjdXN0b20yPlBtYzM1NjUyMzg8L2N1c3Rv
bTI+PGN1c3RvbTY+TmlobXM0MzI0MzA8L2N1c3RvbTY+PGVsZWN0cm9uaWMtcmVzb3VyY2UtbnVt
PjEwLjEwMDEvamFtYS4yMDExLjE3NTI8L2VsZWN0cm9uaWMtcmVzb3VyY2UtbnVtPjxyZW1vdGUt
ZGF0YWJhc2UtcHJvdmlkZXI+TkxNPC9yZW1vdGUtZGF0YWJhc2UtcHJvdmlkZXI+PGxhbmd1YWdl
PmVuZzwvbGFuZ3VhZ2U+PC9yZWNvcmQ+PC9DaXRlPjwvRW5kTm90ZT4A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222-231</w:t>
            </w:r>
            <w:r w:rsidRPr="001408AE">
              <w:rPr>
                <w:sz w:val="24"/>
                <w:szCs w:val="24"/>
              </w:rPr>
              <w:fldChar w:fldCharType="end"/>
            </w:r>
          </w:p>
        </w:tc>
      </w:tr>
      <w:tr w:rsidR="00EC1B61" w:rsidRPr="001408AE" w14:paraId="1E3507E7" w14:textId="77777777" w:rsidTr="001408AE">
        <w:tc>
          <w:tcPr>
            <w:tcW w:w="4385" w:type="dxa"/>
            <w:vAlign w:val="bottom"/>
          </w:tcPr>
          <w:p w14:paraId="7AAB4801" w14:textId="77777777" w:rsidR="00EC1B61" w:rsidRPr="001408AE" w:rsidRDefault="00EC1B61" w:rsidP="00EC1B61">
            <w:pPr>
              <w:rPr>
                <w:color w:val="000000"/>
                <w:sz w:val="24"/>
                <w:szCs w:val="24"/>
              </w:rPr>
            </w:pPr>
            <w:r w:rsidRPr="001408AE">
              <w:rPr>
                <w:color w:val="000000"/>
                <w:sz w:val="24"/>
                <w:szCs w:val="24"/>
              </w:rPr>
              <w:t>Retinopathy of Prematurity</w:t>
            </w:r>
          </w:p>
        </w:tc>
        <w:tc>
          <w:tcPr>
            <w:tcW w:w="1383" w:type="dxa"/>
          </w:tcPr>
          <w:p w14:paraId="17F64B7F" w14:textId="77777777" w:rsidR="00EC1B61" w:rsidRPr="001408AE" w:rsidRDefault="00EC1B61" w:rsidP="00EC1B61">
            <w:pPr>
              <w:jc w:val="right"/>
              <w:rPr>
                <w:sz w:val="24"/>
                <w:szCs w:val="24"/>
              </w:rPr>
            </w:pPr>
            <w:r w:rsidRPr="001408AE">
              <w:rPr>
                <w:sz w:val="24"/>
                <w:szCs w:val="24"/>
              </w:rPr>
              <w:t>8</w:t>
            </w:r>
          </w:p>
        </w:tc>
        <w:tc>
          <w:tcPr>
            <w:tcW w:w="1428" w:type="dxa"/>
            <w:vAlign w:val="center"/>
          </w:tcPr>
          <w:p w14:paraId="5EBB07CC" w14:textId="77777777" w:rsidR="00EC1B61" w:rsidRPr="001408AE" w:rsidRDefault="00EC1B61" w:rsidP="00EC1B61">
            <w:pPr>
              <w:jc w:val="right"/>
              <w:rPr>
                <w:color w:val="000000"/>
                <w:sz w:val="24"/>
                <w:szCs w:val="24"/>
              </w:rPr>
            </w:pPr>
            <w:r w:rsidRPr="001408AE">
              <w:rPr>
                <w:color w:val="000000"/>
                <w:sz w:val="24"/>
                <w:szCs w:val="24"/>
              </w:rPr>
              <w:t>2.33%</w:t>
            </w:r>
          </w:p>
        </w:tc>
        <w:tc>
          <w:tcPr>
            <w:tcW w:w="1660" w:type="dxa"/>
          </w:tcPr>
          <w:p w14:paraId="482713F2" w14:textId="77777777" w:rsidR="00EC1B61" w:rsidRPr="001408AE" w:rsidRDefault="00EC1B61" w:rsidP="00EC1B61">
            <w:pPr>
              <w:rPr>
                <w:sz w:val="24"/>
                <w:szCs w:val="24"/>
              </w:rPr>
            </w:pPr>
            <w:r w:rsidRPr="001408AE">
              <w:rPr>
                <w:sz w:val="24"/>
                <w:szCs w:val="24"/>
              </w:rPr>
              <w:fldChar w:fldCharType="begin">
                <w:fldData xml:space="preserve">PEVuZE5vdGU+PENpdGU+PFllYXI+MjAwMDwvWWVhcj48UmVjTnVtPjk5MzwvUmVjTnVtPjxEaXNw
bGF5VGV4dD48c3R5bGUgZmFjZT0ic3VwZXJzY3JpcHQiPjIzMi0yMzk8L3N0eWxlPjwvRGlzcGxh
eVRleHQ+PHJlY29yZD48cmVjLW51bWJlcj45OTM8L3JlYy1udW1iZXI+PGZvcmVpZ24ta2V5cz48
a2V5IGFwcD0iRU4iIGRiLWlkPSJyZHh2eDJlNXI1cmZ6N2V0ZGFxdngwZnh3cjA5d3BmcHR3ZDIi
IHRpbWVzdGFtcD0iMTQxMDgxMDE4MCI+OTkzPC9rZXk+PC9mb3JlaWduLWtleXM+PHJlZi10eXBl
IG5hbWU9IkpvdXJuYWwgQXJ0aWNsZSI+MTc8L3JlZi10eXBlPjxjb250cmlidXRvcnM+PC9jb250
cmlidXRvcnM+PHRpdGxlcz48dGl0bGU+U3VwcGxlbWVudGFsIFRoZXJhcGV1dGljIE94eWdlbiBm
b3IgUHJldGhyZXNob2xkIFJldGlub3BhdGh5IE9mIFByZW1hdHVyaXR5IChTVE9QLVJPUCksIGEg
cmFuZG9taXplZCwgY29udHJvbGxlZCB0cmlhbC4gSTogcHJpbWFyeSBvdXRjb21lczwvdGl0bGU+
PHNlY29uZGFyeS10aXRsZT5QZWRpYXRyaWNzPC9zZWNvbmRhcnktdGl0bGU+PGFsdC10aXRsZT5Q
ZWRpYXRyaWNzPC9hbHQtdGl0bGU+PC90aXRsZXM+PHBlcmlvZGljYWw+PGZ1bGwtdGl0bGU+UGVk
aWF0cmljczwvZnVsbC10aXRsZT48L3BlcmlvZGljYWw+PGFsdC1wZXJpb2RpY2FsPjxmdWxsLXRp
dGxlPlBlZGlhdHJpY3M8L2Z1bGwtdGl0bGU+PC9hbHQtcGVyaW9kaWNhbD48cGFnZXM+Mjk1LTMx
MDwvcGFnZXM+PHZvbHVtZT4xMDU8L3ZvbHVtZT48bnVtYmVyPjI8L251bWJlcj48ZWRpdGlvbj4y
MDAwLzAyLzAyPC9lZGl0aW9uPjxrZXl3b3Jkcz48a2V5d29yZD5EaXNlYXNlIFByb2dyZXNzaW9u
PC9rZXl3b3JkPjxrZXl3b3JkPkZlbWFsZTwva2V5d29yZD48a2V5d29yZD5GbHVvcmVzY2VpbiBB
bmdpb2dyYXBoeTwva2V5d29yZD48a2V5d29yZD5IdW1hbnM8L2tleXdvcmQ+PGtleXdvcmQ+SW5m
YW50PC9rZXl3b3JkPjxrZXl3b3JkPkluZmFudCwgTmV3Ym9ybjwva2V5d29yZD48a2V5d29yZD5N
YWxlPC9rZXl3b3JkPjxrZXl3b3JkPk94aW1ldHJ5PC9rZXl3b3JkPjxrZXl3b3JkPk94eWdlbi9i
bG9vZDwva2V5d29yZD48a2V5d29yZD4qT3h5Z2VuIEluaGFsYXRpb24gVGhlcmFweS9hZHZlcnNl
IGVmZmVjdHMvbWV0aG9kczwva2V5d29yZD48a2V5d29yZD5SZXRpbm9wYXRoeSBvZiBQcmVtYXR1
cml0eS9ibG9vZC9jb21wbGljYXRpb25zL3BhdGhvbG9neS8qdGhlcmFweTwva2V5d29yZD48L2tl
eXdvcmRzPjxkYXRlcz48eWVhcj4yMDAwPC95ZWFyPjxwdWItZGF0ZXM+PGRhdGU+RmViPC9kYXRl
PjwvcHViLWRhdGVzPjwvZGF0ZXM+PGlzYm4+MDAzMS00MDA1PC9pc2JuPjxhY2Nlc3Npb24tbnVt
PjEwNjU0OTQ2PC9hY2Nlc3Npb24tbnVtPjx1cmxzPjxyZWxhdGVkLXVybHM+PHVybD5odHRwOi8v
cGVkaWF0cmljcy5hYXBwdWJsaWNhdGlvbnMub3JnL2NvbnRlbnQvMTA1LzIvMjk1LmZ1bGwucGRm
PC91cmw+PC9yZWxhdGVkLXVybHM+PC91cmxzPjxyZW1vdGUtZGF0YWJhc2UtcHJvdmlkZXI+TkxN
PC9yZW1vdGUtZGF0YWJhc2UtcHJvdmlkZXI+PGxhbmd1YWdlPmVuZzwvbGFuZ3VhZ2U+PC9yZWNv
cmQ+PC9DaXRlPjxDaXRlPjxBdXRob3I+QmxhaXI8L0F1dGhvcj48WWVhcj4yMDAxPC9ZZWFyPjxS
ZWNOdW0+NTQ5PC9SZWNOdW0+PHJlY29yZD48cmVjLW51bWJlcj41NDk8L3JlYy1udW1iZXI+PGZv
cmVpZ24ta2V5cz48a2V5IGFwcD0iRU4iIGRiLWlkPSJyZHh2eDJlNXI1cmZ6N2V0ZGFxdngwZnh3
cjA5d3BmcHR3ZDIiIHRpbWVzdGFtcD0iMTQwMjU5ODM0MCI+NTQ5PC9rZXk+PC9mb3JlaWduLWtl
eXM+PHJlZi10eXBlIG5hbWU9IkpvdXJuYWwgQXJ0aWNsZSI+MTc8L3JlZi10eXBlPjxjb250cmli
dXRvcnM+PGF1dGhvcnM+PGF1dGhvcj5CbGFpciwgQi4gTS48L2F1dGhvcj48YXV0aG9yPk8mYXBv
cztIYWxsb3JhbiBILCBTLjwvYXV0aG9yPjxhdXRob3I+UGF1bHksIFQuIEguPC9hdXRob3I+PGF1
dGhvcj5TdGV2ZW5zLCBKLiBMLjwvYXV0aG9yPjwvYXV0aG9ycz48L2NvbnRyaWJ1dG9ycz48YXV0
aC1hZGRyZXNzPkRlcGFydG1lbnQgb2YgT3BodGhhbG1vbG9neSwgVW5pdmVyc2l0eSBvZiBLZW50
dWNreSwgTGV4aW5ndG9uIDQwNTM2LTAyODQsIFVTQS48L2F1dGgtYWRkcmVzcz48dGl0bGVzPjx0
aXRsZT5EZWNyZWFzZWQgaW5jaWRlbmNlIG9mIHJldGlub3BhdGh5IG9mIHByZW1hdHVyaXR5LCAx
OTk1LTE5OTc8L3RpdGxlPjxzZWNvbmRhcnktdGl0bGU+SiBhYXBvczwvc2Vjb25kYXJ5LXRpdGxl
PjxhbHQtdGl0bGU+Sm91cm5hbCBvZiBBQVBPUyA6IHRoZSBvZmZpY2lhbCBwdWJsaWNhdGlvbiBv
ZiB0aGUgQW1lcmljYW4gQXNzb2NpYXRpb24gZm9yIFBlZGlhdHJpYyBPcGh0aGFsbW9sb2d5IGFu
ZCBTdHJhYmlzbXVzIC8gQW1lcmljYW4gQXNzb2NpYXRpb24gZm9yIFBlZGlhdHJpYyBPcGh0aGFs
bW9sb2d5IGFuZCBTdHJhYmlzbXVzPC9hbHQtdGl0bGU+PC90aXRsZXM+PHBlcmlvZGljYWw+PGZ1
bGwtdGl0bGU+SiBhYXBvczwvZnVsbC10aXRsZT48YWJici0xPkpvdXJuYWwgb2YgQUFQT1MgOiB0
aGUgb2ZmaWNpYWwgcHVibGljYXRpb24gb2YgdGhlIEFtZXJpY2FuIEFzc29jaWF0aW9uIGZvciBQ
ZWRpYXRyaWMgT3BodGhhbG1vbG9neSBhbmQgU3RyYWJpc211cyAvIEFtZXJpY2FuIEFzc29jaWF0
aW9uIGZvciBQZWRpYXRyaWMgT3BodGhhbG1vbG9neSBhbmQgU3RyYWJpc211czwvYWJici0xPjwv
cGVyaW9kaWNhbD48YWx0LXBlcmlvZGljYWw+PGZ1bGwtdGl0bGU+SiBhYXBvczwvZnVsbC10aXRs
ZT48YWJici0xPkpvdXJuYWwgb2YgQUFQT1MgOiB0aGUgb2ZmaWNpYWwgcHVibGljYXRpb24gb2Yg
dGhlIEFtZXJpY2FuIEFzc29jaWF0aW9uIGZvciBQZWRpYXRyaWMgT3BodGhhbG1vbG9neSBhbmQg
U3RyYWJpc211cyAvIEFtZXJpY2FuIEFzc29jaWF0aW9uIGZvciBQZWRpYXRyaWMgT3BodGhhbG1v
bG9neSBhbmQgU3RyYWJpc211czwvYWJici0xPjwvYWx0LXBlcmlvZGljYWw+PHBhZ2VzPjExOC0y
MjwvcGFnZXM+PHZvbHVtZT41PC92b2x1bWU+PG51bWJlcj4yPC9udW1iZXI+PGVkaXRpb24+MjAw
MS8wNC8xNzwvZWRpdGlvbj48a2V5d29yZHM+PGtleXdvcmQ+RGF0YWJhc2VzLCBGYWN0dWFsPC9r
ZXl3b3JkPjxrZXl3b3JkPkZvbGxvdy1VcCBTdHVkaWVzPC9rZXl3b3JkPjxrZXl3b3JkPkdlc3Rh
dGlvbmFsIEFnZTwva2V5d29yZD48a2V5d29yZD5HbHVjb2NvcnRpY29pZHMvYWRtaW5pc3RyYXRp
b24gJmFtcDsgZG9zYWdlPC9rZXl3b3JkPjxrZXl3b3JkPkh1bWFuczwva2V5d29yZD48a2V5d29y
ZD5JbmNpZGVuY2U8L2tleXdvcmQ+PGtleXdvcmQ+SW5mYW50PC9rZXl3b3JkPjxrZXl3b3JkPklu
ZmFudCwgTmV3Ym9ybjwva2V5d29yZD48a2V5d29yZD5JbmZhbnQsIFZlcnkgTG93IEJpcnRoIFdl
aWdodDwva2V5d29yZD48a2V5d29yZD5JbnRlbnNpdmUgQ2FyZSBVbml0cywgTmVvbmF0YWwvc3Rh
dGlzdGljcyAmYW1wOyBudW1lcmljYWwgZGF0YTwva2V5d29yZD48a2V5d29yZD5LZW50dWNreS9l
cGlkZW1pb2xvZ3k8L2tleXdvcmQ+PGtleXdvcmQ+T3h5Z2VuIEluaGFsYXRpb24gVGhlcmFweTwv
a2V5d29yZD48a2V5d29yZD5SZXRpbm9wYXRoeSBvZiBQcmVtYXR1cml0eS8qZXBpZGVtaW9sb2d5
PC9rZXl3b3JkPjxrZXl3b3JkPlJldHJvc3BlY3RpdmUgU3R1ZGllczwva2V5d29yZD48L2tleXdv
cmRzPjxkYXRlcz48eWVhcj4yMDAxPC95ZWFyPjxwdWItZGF0ZXM+PGRhdGU+QXByPC9kYXRlPjwv
cHViLWRhdGVzPjwvZGF0ZXM+PGlzYm4+MTA5MS04NTMxIChQcmludCkmI3hEOzEwOTEtODUzMTwv
aXNibj48YWNjZXNzaW9uLW51bT4xMTMwNDgyMTwvYWNjZXNzaW9uLW51bT48dXJscz48cmVsYXRl
ZC11cmxzPjx1cmw+aHR0cDovL2FjLmVscy1jZG4uY29tL1MxMDkxODUzMTAxMjc2MjY1LzEtczIu
MC1TMTA5MTg1MzEwMTI3NjI2NS1tYWluLnBkZj9fdGlkPWQ0NWRjY2YwLWY1ODUtMTFlMy05YmVj
LTAwMDAwYWFiMGYyNyZhbXA7YWNkbmF0PTE0MDI5NDQyNjlfMGViYzg0MjRjYmNhZGVmMTZiY2Q3
Nzk0YWI2MWFmNjk8L3VybD48L3JlbGF0ZWQtdXJscz48L3VybHM+PGVsZWN0cm9uaWMtcmVzb3Vy
Y2UtbnVtPjEwLjEwNjcvbXBhLjIwMDEuMTEzODQzPC9lbGVjdHJvbmljLXJlc291cmNlLW51bT48
cmVtb3RlLWRhdGFiYXNlLXByb3ZpZGVyPk5MTTwvcmVtb3RlLWRhdGFiYXNlLXByb3ZpZGVyPjxs
YW5ndWFnZT5lbmc8L2xhbmd1YWdlPjwvcmVjb3JkPjwvQ2l0ZT48Q2l0ZT48QXV0aG9yPkNob3c8
L0F1dGhvcj48WWVhcj4yMDAzPC9ZZWFyPjxSZWNOdW0+NTQzPC9SZWNOdW0+PHJlY29yZD48cmVj
LW51bWJlcj41NDM8L3JlYy1udW1iZXI+PGZvcmVpZ24ta2V5cz48a2V5IGFwcD0iRU4iIGRiLWlk
PSJyZHh2eDJlNXI1cmZ6N2V0ZGFxdngwZnh3cjA5d3BmcHR3ZDIiIHRpbWVzdGFtcD0iMTQwMjU5
ODM0MCI+NTQzPC9rZXk+PC9mb3JlaWduLWtleXM+PHJlZi10eXBlIG5hbWU9IkpvdXJuYWwgQXJ0
aWNsZSI+MTc8L3JlZi10eXBlPjxjb250cmlidXRvcnM+PGF1dGhvcnM+PGF1dGhvcj5DaG93LCBM
LiBDLjwvYXV0aG9yPjxhdXRob3I+V3JpZ2h0LCBLLiBXLjwvYXV0aG9yPjxhdXRob3I+U29sYSwg
QS48L2F1dGhvcj48L2F1dGhvcnM+PC9jb250cmlidXRvcnM+PGF1dGgtYWRkcmVzcz5EaXZpc2lv
biBvZiBOZW9uYXRvbG9neSwgRGVwYXJ0bWVudCBvZiBQZWRpYXRyaWNzLCBDZWRhcnMtU2luYWkg
TWVkaWNhbCBDZW50ZXIgYW5kIFVDTEEgU2Nob29sIG9mIE1lZGljaW5lLCBMb3MgQW5nZWxlcywg
Q2FsaWZvcm5pYSwgVVNBLjwvYXV0aC1hZGRyZXNzPjx0aXRsZXM+PHRpdGxlPkNhbiBjaGFuZ2Vz
IGluIGNsaW5pY2FsIHByYWN0aWNlIGRlY3JlYXNlIHRoZSBpbmNpZGVuY2Ugb2Ygc2V2ZXJlIHJl
dGlub3BhdGh5IG9mIHByZW1hdHVyaXR5IGluIHZlcnkgbG93IGJpcnRoIHdlaWdodCBpbmZhbnRz
PzwvdGl0bGU+PHNlY29uZGFyeS10aXRsZT5QZWRpYXRyaWNzPC9zZWNvbmRhcnktdGl0bGU+PGFs
dC10aXRsZT5QZWRpYXRyaWNzPC9hbHQtdGl0bGU+PC90aXRsZXM+PHBlcmlvZGljYWw+PGZ1bGwt
dGl0bGU+UGVkaWF0cmljczwvZnVsbC10aXRsZT48L3BlcmlvZGljYWw+PGFsdC1wZXJpb2RpY2Fs
PjxmdWxsLXRpdGxlPlBlZGlhdHJpY3M8L2Z1bGwtdGl0bGU+PC9hbHQtcGVyaW9kaWNhbD48cGFn
ZXM+MzM5LTQ1PC9wYWdlcz48dm9sdW1lPjExMTwvdm9sdW1lPjxudW1iZXI+MjwvbnVtYmVyPjxl
ZGl0aW9uPjIwMDMvMDIvMDQ8L2VkaXRpb24+PGtleXdvcmRzPjxrZXl3b3JkPkh1bWFuczwva2V5
d29yZD48a2V5d29yZD5IeXBlcmJhcmljIE94eWdlbmF0aW9uPC9rZXl3b3JkPjxrZXl3b3JkPklu
Y2lkZW5jZTwva2V5d29yZD48a2V5d29yZD5JbmZhbnQsIE5ld2Jvcm48L2tleXdvcmQ+PGtleXdv
cmQ+KkluZmFudCwgVmVyeSBMb3cgQmlydGggV2VpZ2h0PC9rZXl3b3JkPjxrZXl3b3JkPkludGVu
c2l2ZSBDYXJlIFVuaXRzLCBOZW9uYXRhbC90cmVuZHM8L2tleXdvcmQ+PGtleXdvcmQ+TGFzZXIg
VGhlcmFweTwva2V5d29yZD48a2V5d29yZD5OZW9uYXRhbCBTY3JlZW5pbmc8L2tleXdvcmQ+PGtl
eXdvcmQ+T3BodGhhbG1vbG9naWMgU3VyZ2ljYWwgUHJvY2VkdXJlczwva2V5d29yZD48a2V5d29y
ZD5PeGltZXRyeTwva2V5d29yZD48a2V5d29yZD5QaHlzaWNpYW4mYXBvcztzIFByYWN0aWNlIFBh
dHRlcm5zLyp0cmVuZHM8L2tleXdvcmQ+PGtleXdvcmQ+UHJhY3RpY2UgR3VpZGVsaW5lcyBhcyBU
b3BpYzwva2V5d29yZD48a2V5d29yZD5Qcm9zcGVjdGl2ZSBTdHVkaWVzPC9rZXl3b3JkPjxrZXl3
b3JkPlJldGlub3BhdGh5IG9mIFByZW1hdHVyaXR5LyplcGlkZW1pb2xvZ3kvKnByZXZlbnRpb24g
JmFtcDsgY29udHJvbC9zdXJnZXJ5PC9rZXl3b3JkPjxrZXl3b3JkPlN1cnZpdmFsIFJhdGUvdHJl
bmRzPC9rZXl3b3JkPjwva2V5d29yZHM+PGRhdGVzPjx5ZWFyPjIwMDM8L3llYXI+PHB1Yi1kYXRl
cz48ZGF0ZT5GZWI8L2RhdGU+PC9wdWItZGF0ZXM+PC9kYXRlcz48aXNibj4wMDMxLTQwMDU8L2lz
Ym4+PGFjY2Vzc2lvbi1udW0+MTI1NjMwNjE8L2FjY2Vzc2lvbi1udW0+PHVybHM+PHJlbGF0ZWQt
dXJscz48dXJsPmh0dHA6Ly9wZWRpYXRyaWNzLmFhcHB1YmxpY2F0aW9ucy5vcmcvY29udGVudC8x
MTEvMi8zMzkuZnVsbC5wZGY8L3VybD48L3JlbGF0ZWQtdXJscz48L3VybHM+PHJlbW90ZS1kYXRh
YmFzZS1wcm92aWRlcj5OTE08L3JlbW90ZS1kYXRhYmFzZS1wcm92aWRlcj48bGFuZ3VhZ2U+ZW5n
PC9sYW5ndWFnZT48L3JlY29yZD48L0NpdGU+PENpdGU+PEF1dGhvcj5CaG9sYTwvQXV0aG9yPjxZ
ZWFyPjIwMDk8L1llYXI+PFJlY051bT4zNzk8L1JlY051bT48cmVjb3JkPjxyZWMtbnVtYmVyPjM3
OTwvcmVjLW51bWJlcj48Zm9yZWlnbi1rZXlzPjxrZXkgYXBwPSJFTiIgZGItaWQ9InJkeHZ4MmU1
cjVyZno3ZXRkYXF2eDBmeHdyMDl3cGZwdHdkMiIgdGltZXN0YW1wPSIxNDAyNTk3NDU5Ij4zNzk8
L2tleT48L2ZvcmVpZ24ta2V5cz48cmVmLXR5cGUgbmFtZT0iSm91cm5hbCBBcnRpY2xlIj4xNzwv
cmVmLXR5cGU+PGNvbnRyaWJ1dG9ycz48YXV0aG9ycz48YXV0aG9yPkJob2xhLCBSLjwvYXV0aG9y
PjxhdXRob3I+UHVya2lzcywgVC48L2F1dGhvcj48YXV0aG9yPkh1bnRlciwgUy48L2F1dGhvcj48
YXV0aG9yPlN0ZXdhcnQsIEQuPC9hdXRob3I+PGF1dGhvcj5SeWNod2Fsc2tpLCBQLiBKLjwvYXV0
aG9yPjwvYXV0aG9ycz48L2NvbnRyaWJ1dG9ycz48YXV0aC1hZGRyZXNzPkRlcGFydG1lbnQgb2Yg
T3BodGhhbG1vbG9neSwgVW5pdmVyc2l0eSBvZiBMb3Vpc3ZpbGxlIFNjaG9vbCBvZiBNZWRpY2lu
ZSwgS2VudHVja3ksIFVTQS48L2F1dGgtYWRkcmVzcz48dGl0bGVzPjx0aXRsZT5FZmZlY3Qgb2Yg
Z3JhbnVsb2N5dGUgY29sb255LXN0aW11bGF0aW5nIGZhY3RvciBvbiB0aGUgaW5jaWRlbmNlIG9m
IHRocmVzaG9sZCByZXRpbm9wYXRoeSBvZiBwcmVtYXR1cml0eTwvdGl0bGU+PHNlY29uZGFyeS10
aXRsZT5KIGFhcG9zPC9zZWNvbmRhcnktdGl0bGU+PGFsdC10aXRsZT5Kb3VybmFsIG9mIEFBUE9T
IDogdGhlIG9mZmljaWFsIHB1YmxpY2F0aW9uIG9mIHRoZSBBbWVyaWNhbiBBc3NvY2lhdGlvbiBm
b3IgUGVkaWF0cmljIE9waHRoYWxtb2xvZ3kgYW5kIFN0cmFiaXNtdXMgLyBBbWVyaWNhbiBBc3Nv
Y2lhdGlvbiBmb3IgUGVkaWF0cmljIE9waHRoYWxtb2xvZ3kgYW5kIFN0cmFiaXNtdXM8L2FsdC10
aXRsZT48L3RpdGxlcz48cGVyaW9kaWNhbD48ZnVsbC10aXRsZT5KIGFhcG9zPC9mdWxsLXRpdGxl
PjxhYmJyLTE+Sm91cm5hbCBvZiBBQVBPUyA6IHRoZSBvZmZpY2lhbCBwdWJsaWNhdGlvbiBvZiB0
aGUgQW1lcmljYW4gQXNzb2NpYXRpb24gZm9yIFBlZGlhdHJpYyBPcGh0aGFsbW9sb2d5IGFuZCBT
dHJhYmlzbXVzIC8gQW1lcmljYW4gQXNzb2NpYXRpb24gZm9yIFBlZGlhdHJpYyBPcGh0aGFsbW9s
b2d5IGFuZCBTdHJhYmlzbXVzPC9hYmJyLTE+PC9wZXJpb2RpY2FsPjxhbHQtcGVyaW9kaWNhbD48
ZnVsbC10aXRsZT5KIGFhcG9zPC9mdWxsLXRpdGxlPjxhYmJyLTE+Sm91cm5hbCBvZiBBQVBPUyA6
IHRoZSBvZmZpY2lhbCBwdWJsaWNhdGlvbiBvZiB0aGUgQW1lcmljYW4gQXNzb2NpYXRpb24gZm9y
IFBlZGlhdHJpYyBPcGh0aGFsbW9sb2d5IGFuZCBTdHJhYmlzbXVzIC8gQW1lcmljYW4gQXNzb2Np
YXRpb24gZm9yIFBlZGlhdHJpYyBPcGh0aGFsbW9sb2d5IGFuZCBTdHJhYmlzbXVzPC9hYmJyLTE+
PC9hbHQtcGVyaW9kaWNhbD48cGFnZXM+NDUwLTM8L3BhZ2VzPjx2b2x1bWU+MTM8L3ZvbHVtZT48
bnVtYmVyPjU8L251bWJlcj48ZWRpdGlvbj4yMDA5LzEwLzIxPC9lZGl0aW9uPjxrZXl3b3Jkcz48
a2V5d29yZD5CaXJ0aCBXZWlnaHQ8L2tleXdvcmQ+PGtleXdvcmQ+RmVtYWxlPC9rZXl3b3JkPjxr
ZXl3b3JkPkdlc3RhdGlvbmFsIEFnZTwva2V5d29yZD48a2V5d29yZD5HcmFudWxvY3l0ZSBDb2xv
bnktU3RpbXVsYXRpbmcgRmFjdG9yLyphZG1pbmlzdHJhdGlvbiAmYW1wOyBkb3NhZ2U8L2tleXdv
cmQ+PGtleXdvcmQ+SHVtYW5zPC9rZXl3b3JkPjxrZXl3b3JkPkluY2lkZW5jZTwva2V5d29yZD48
a2V5d29yZD5JbmZhbnQsIE5ld2Jvcm48L2tleXdvcmQ+PGtleXdvcmQ+TGFzZXIgVGhlcmFweS8q
c3RhdGlzdGljcyAmYW1wOyBudW1lcmljYWwgZGF0YTwva2V5d29yZD48a2V5d29yZD5NYWxlPC9r
ZXl3b3JkPjxrZXl3b3JkPipSZXRpbm9wYXRoeSBvZiBQcmVtYXR1cml0eS9kcnVnIHRoZXJhcHkv
ZXBpZGVtaW9sb2d5L3ByZXZlbnRpb24gJmFtcDsgY29udHJvbDwva2V5d29yZD48a2V5d29yZD5S
ZXRyb3NwZWN0aXZlIFN0dWRpZXM8L2tleXdvcmQ+PGtleXdvcmQ+U2V2ZXJpdHkgb2YgSWxsbmVz
cyBJbmRleDwva2V5d29yZD48L2tleXdvcmRzPjxkYXRlcz48eWVhcj4yMDA5PC95ZWFyPjxwdWIt
ZGF0ZXM+PGRhdGU+T2N0PC9kYXRlPjwvcHViLWRhdGVzPjwvZGF0ZXM+PGlzYm4+MTA5MS04NTMx
PC9pc2JuPjxhY2Nlc3Npb24tbnVtPjE5ODQwNzIyPC9hY2Nlc3Npb24tbnVtPjx1cmxzPjxyZWxh
dGVkLXVybHM+PHVybD5odHRwOi8vYWMuZWxzLWNkbi5jb20vUzEwOTE4NTMxMDkwMDI2NFgvMS1z
Mi4wLVMxMDkxODUzMTA5MDAyNjRYLW1haW4ucGRmP190aWQ9ZTI4MDc3Y2UtZjU4NS0xMWUzLWFj
YjItMDAwMDBhYWNiMzYwJmFtcDthY2RuYXQ9MTQwMjk0NDI5M180MjVlZGMyZWJiZWFmNjVkMTUx
YTVlYzFkMTRmNjIxNTwvdXJsPjwvcmVsYXRlZC11cmxzPjwvdXJscz48ZWxlY3Ryb25pYy1yZXNv
dXJjZS1udW0+MTAuMTAxNi9qLmphYXBvcy4yMDA5LjA3LjAwNzwvZWxlY3Ryb25pYy1yZXNvdXJj
ZS1udW0+PHJlbW90ZS1kYXRhYmFzZS1wcm92aWRlcj5OTE08L3JlbW90ZS1kYXRhYmFzZS1wcm92
aWRlcj48bGFuZ3VhZ2U+ZW5nPC9sYW5ndWFnZT48L3JlY29yZD48L0NpdGU+PENpdGU+PEF1dGhv
cj5Tb29kPC9BdXRob3I+PFllYXI+MjAxMDwvWWVhcj48UmVjTnVtPjk2OTwvUmVjTnVtPjxyZWNv
cmQ+PHJlYy1udW1iZXI+OTY5PC9yZWMtbnVtYmVyPjxmb3JlaWduLWtleXM+PGtleSBhcHA9IkVO
IiBkYi1pZD0icmR4dngyZTVyNXJmejdldGRhcXZ4MGZ4d3IwOXdwZnB0d2QyIiB0aW1lc3RhbXA9
IjE0MTA4MDIyNTMiPjk2OTwva2V5PjwvZm9yZWlnbi1rZXlzPjxyZWYtdHlwZSBuYW1lPSJKb3Vy
bmFsIEFydGljbGUiPjE3PC9yZWYtdHlwZT48Y29udHJpYnV0b3JzPjxhdXRob3JzPjxhdXRob3I+
U29vZCwgQi4gRy48L2F1dGhvcj48YXV0aG9yPk1hZGFuLCBBLjwvYXV0aG9yPjxhdXRob3I+U2Fo
YSwgUy48L2F1dGhvcj48YXV0aG9yPlNjaGVuZGVsLCBELjwvYXV0aG9yPjxhdXRob3I+VGhvcnNl
biwgUC48L2F1dGhvcj48YXV0aG9yPlNrb2dzdHJhbmQsIEsuPC9hdXRob3I+PGF1dGhvcj5Ib3Vn
YWFyZCwgRC48L2F1dGhvcj48YXV0aG9yPlNoYW5rYXJhbiwgUy48L2F1dGhvcj48YXV0aG9yPkNh
cmxvLCBXLjwvYXV0aG9yPjwvYXV0aG9ycz48L2NvbnRyaWJ1dG9ycz48YXV0aC1hZGRyZXNzPkRl
cGFydG1lbnQgb2YgUGVkaWF0cmljcywgV2F5bmUgU3RhdGUgVW5pdmVyc2l0eSwgRGV0cm9pdCwg
TWljaGlnYW4gNDgyMDEsIFVTQS4gYnNvb2RAbWVkLndheW5lLmVkdTwvYXV0aC1hZGRyZXNzPjx0
aXRsZXM+PHRpdGxlPlBlcmluYXRhbCBzeXN0ZW1pYyBpbmZsYW1tYXRvcnkgcmVzcG9uc2Ugc3lu
ZHJvbWUgYW5kIHJldGlub3BhdGh5IG9mIHByZW1hdHVyaXR5PC90aXRsZT48c2Vjb25kYXJ5LXRp
dGxlPlBlZGlhdHIgUmVzPC9zZWNvbmRhcnktdGl0bGU+PGFsdC10aXRsZT5QZWRpYXRyaWMgcmVz
ZWFyY2g8L2FsdC10aXRsZT48L3RpdGxlcz48YWx0LXBlcmlvZGljYWw+PGZ1bGwtdGl0bGU+UGVk
aWF0cmljIHJlc2VhcmNoPC9mdWxsLXRpdGxlPjwvYWx0LXBlcmlvZGljYWw+PHBhZ2VzPjM5NC00
MDA8L3BhZ2VzPjx2b2x1bWU+Njc8L3ZvbHVtZT48bnVtYmVyPjQ8L251bWJlcj48ZWRpdGlvbj4y
MDA5LzEyLzI1PC9lZGl0aW9uPjxrZXl3b3Jkcz48a2V5d29yZD4qQ3l0b2tpbmVzL2Jsb29kL2lt
bXVub2xvZ3k8L2tleXdvcmQ+PGtleXdvcmQ+RmVtYWxlPC9rZXl3b3JkPjxrZXl3b3JkPkdlc3Rh
dGlvbmFsIEFnZTwva2V5d29yZD48a2V5d29yZD5IdW1hbnM8L2tleXdvcmQ+PGtleXdvcmQ+SW5m
YW50PC9rZXl3b3JkPjxrZXl3b3JkPkluZmFudCwgTmV3Ym9ybjwva2V5d29yZD48a2V5d29yZD4q
SW5mbGFtbWF0aW9uL2Jsb29kL2NvbXBsaWNhdGlvbnMvaW1tdW5vbG9neTwva2V5d29yZD48a2V5
d29yZD5NYWxlPC9rZXl3b3JkPjxrZXl3b3JkPlByZWduYW5jeTwva2V5d29yZD48a2V5d29yZD4q
UmV0aW5vcGF0aHkgb2YgUHJlbWF0dXJpdHkvYmxvb2QvZXRpb2xvZ3kvaW1tdW5vbG9neTwva2V5
d29yZD48L2tleXdvcmRzPjxkYXRlcz48eWVhcj4yMDEwPC95ZWFyPjxwdWItZGF0ZXM+PGRhdGU+
QXByPC9kYXRlPjwvcHViLWRhdGVzPjwvZGF0ZXM+PGlzYm4+MDAzMS0zOTk4PC9pc2JuPjxhY2Nl
c3Npb24tbnVtPjIwMDMyODA5PC9hY2Nlc3Npb24tbnVtPjx1cmxzPjxyZWxhdGVkLXVybHM+PHVy
bD5odHRwOi8vd3d3Lm5hdHVyZS5jb20vcHIvam91cm5hbC92NjcvbjQvcGRmL3ByMjAxMDcyYS5w
ZGY8L3VybD48L3JlbGF0ZWQtdXJscz48L3VybHM+PGN1c3RvbTI+UG1jMjg3Mzc3OTwvY3VzdG9t
Mj48Y3VzdG9tNj5OaWhtczE4MTEzNTwvY3VzdG9tNj48ZWxlY3Ryb25pYy1yZXNvdXJjZS1udW0+
MTAuMTIwMy9QRFIuMGIwMTNlMzE4MWQwMWEzNjwvZWxlY3Ryb25pYy1yZXNvdXJjZS1udW0+PHJl
bW90ZS1kYXRhYmFzZS1wcm92aWRlcj5OTE08L3JlbW90ZS1kYXRhYmFzZS1wcm92aWRlcj48bGFu
Z3VhZ2U+ZW5nPC9sYW5ndWFnZT48L3JlY29yZD48L0NpdGU+PENpdGU+PEF1dGhvcj5DYXJsbzwv
QXV0aG9yPjxZZWFyPjIwMTA8L1llYXI+PFJlY051bT43OTc8L1JlY051bT48cmVjb3JkPjxyZWMt
bnVtYmVyPjc5NzwvcmVjLW51bWJlcj48Zm9yZWlnbi1rZXlzPjxrZXkgYXBwPSJFTiIgZGItaWQ9
InJkeHZ4MmU1cjVyZno3ZXRkYXF2eDBmeHdyMDl3cGZwdHdkMiIgdGltZXN0YW1wPSIxNDEwNjU4
MTM5Ij43OTc8L2tleT48L2ZvcmVpZ24ta2V5cz48cmVmLXR5cGUgbmFtZT0iSm91cm5hbCBBcnRp
Y2xlIj4xNzwvcmVmLXR5cGU+PGNvbnRyaWJ1dG9ycz48YXV0aG9ycz48YXV0aG9yPkNhcmxvLCBX
LiBBLjwvYXV0aG9yPjxhdXRob3I+SGlnZ2lucywgUi4gRC48L2F1dGhvcj48L2F1dGhvcnM+PC9j
b250cmlidXRvcnM+PGF1dGgtYWRkcmVzcz5EaXZpc2lvbiBvZiBOZW9uYXRvbG9neSwgVW5pdmVy
c2l0eSBvZiBBbGFiYW1hIGF0IEJpcm1pbmdoYW0sIDE3MDAgNnRoIEF2ZW51ZSBTb3V0aCwgMTc2
RiBTdWl0ZSA5MzgwUiwgQmlybWluZ2hhbSwgQUwgMzUyOTQtNzMzNSwgVVNBLCBUZWwuOiArMSAy
MDUgOTM0IDQ2ODAsICwgd2NhcmxvQHBlZHMudWFiLmVkdS4mI3hEO1RoZSBFdW5pY2UgS2VubmVk
eSBTaHJpdmVyIE5hdGlvbmFsIEluc3RpdHV0ZSBvZiBDaGlsZCBIZWFsdGggYW5kIEh1bWFuIERl
dmVsb3BtZW50LCBOYXRpb25hbCBJbnN0aXR1dGVzIG9mIEhlYWx0aCwgQmV0aGVzZGEsIE1ELCBV
U0EuPC9hdXRoLWFkZHJlc3M+PHRpdGxlcz48dGl0bGU+T3B0aW11bSBveHlnZW4gdGhlcmFweSB0
byBwcmV2ZW50IHJldGlub3BhdGh5IG9mIHByZW1hdHVyaXR5PC90aXRsZT48c2Vjb25kYXJ5LXRp
dGxlPkV4cGVydCBSZXYgT3BodGhhbG1vbDwvc2Vjb25kYXJ5LXRpdGxlPjxhbHQtdGl0bGU+RXhw
ZXJ0IHJldmlldyBvZiBvcGh0aGFsbW9sb2d5PC9hbHQtdGl0bGU+PC90aXRsZXM+PHBlcmlvZGlj
YWw+PGZ1bGwtdGl0bGU+RXhwZXJ0IFJldiBPcGh0aGFsbW9sPC9mdWxsLXRpdGxlPjxhYmJyLTE+
RXhwZXJ0IHJldmlldyBvZiBvcGh0aGFsbW9sb2d5PC9hYmJyLTE+PC9wZXJpb2RpY2FsPjxhbHQt
cGVyaW9kaWNhbD48ZnVsbC10aXRsZT5FeHBlcnQgUmV2IE9waHRoYWxtb2w8L2Z1bGwtdGl0bGU+
PGFiYnItMT5FeHBlcnQgcmV2aWV3IG9mIG9waHRoYWxtb2xvZ3k8L2FiYnItMT48L2FsdC1wZXJp
b2RpY2FsPjxwYWdlcz41ODMtNTg1PC9wYWdlcz48dm9sdW1lPjU8L3ZvbHVtZT48bnVtYmVyPjU8
L251bWJlcj48ZWRpdGlvbj4yMDEwLzEwLzAxPC9lZGl0aW9uPjxrZXl3b3Jkcz48a2V5d29yZD5i
bGluZG5lc3M8L2tleXdvcmQ+PGtleXdvcmQ+ZGV2ZWxvcG1lbnRhbCBkaXNhYmlsaXRpZXM8L2tl
eXdvcmQ+PGtleXdvcmQ+aHlwZXJveGlhPC9rZXl3b3JkPjxrZXl3b3JkPm94eWdlbiBpbmhhbGF0
aW9uIHRoZXJhcHk8L2tleXdvcmQ+PGtleXdvcmQ+cmV0aW5vcGF0aHkgb2YgcHJlbWF0dXJpdHk8
L2tleXdvcmQ+PC9rZXl3b3Jkcz48ZGF0ZXM+PHllYXI+MjAxMDwveWVhcj48cHViLWRhdGVzPjxk
YXRlPk9jdCAxPC9kYXRlPjwvcHViLWRhdGVzPjwvZGF0ZXM+PGlzYm4+MTc0Ni05ODk5IChQcmlu
dCkmI3hEOzE3NDYtOTg5OTwvaXNibj48YWNjZXNzaW9uLW51bT4yNTE5NzMxNjwvYWNjZXNzaW9u
LW51bT48dXJscz48cmVsYXRlZC11cmxzPjx1cmw+aHR0cDovL2luZm9ybWFoZWFsdGhjYXJlLmNv
bS9kb2kvcGRmcGx1cy8xMC4xNTg2L2VvcC4xMC42MDwvdXJsPjwvcmVsYXRlZC11cmxzPjwvdXJs
cz48Y3VzdG9tMj5QbWM0MTU1NTA2PC9jdXN0b20yPjxjdXN0b202Pk5paG1zNTc4NDM5PC9jdXN0
b202PjxlbGVjdHJvbmljLXJlc291cmNlLW51bT4xMC4xNTg2L2VvcC4xMC42MDwvZWxlY3Ryb25p
Yy1yZXNvdXJjZS1udW0+PHJlbW90ZS1kYXRhYmFzZS1wcm92aWRlcj5OTE08L3JlbW90ZS1kYXRh
YmFzZS1wcm92aWRlcj48bGFuZ3VhZ2U+RW5nPC9sYW5ndWFnZT48L3JlY29yZD48L0NpdGU+PENp
dGU+PEF1dGhvcj5DYXJsbzwvQXV0aG9yPjxZZWFyPjIwMTA8L1llYXI+PFJlY051bT45OTQ8L1Jl
Y051bT48cmVjb3JkPjxyZWMtbnVtYmVyPjk5NDwvcmVjLW51bWJlcj48Zm9yZWlnbi1rZXlzPjxr
ZXkgYXBwPSJFTiIgZGItaWQ9InJkeHZ4MmU1cjVyZno3ZXRkYXF2eDBmeHdyMDl3cGZwdHdkMiIg
dGltZXN0YW1wPSIxNDEwODEwNTgwIj45OTQ8L2tleT48L2ZvcmVpZ24ta2V5cz48cmVmLXR5cGUg
bmFtZT0iSm91cm5hbCBBcnRpY2xlIj4xNzwvcmVmLXR5cGU+PGNvbnRyaWJ1dG9ycz48YXV0aG9y
cz48YXV0aG9yPkNhcmxvLCBXLiBBLjwvYXV0aG9yPjxhdXRob3I+RmluZXIsIE4uIE4uPC9hdXRo
b3I+PGF1dGhvcj5XYWxzaCwgTS4gQy48L2F1dGhvcj48YXV0aG9yPlJpY2gsIFcuPC9hdXRob3I+
PGF1dGhvcj5HYW50eiwgTS4gRy48L2F1dGhvcj48YXV0aG9yPkxhcHRvb2ssIEEuIFIuPC9hdXRo
b3I+PGF1dGhvcj5Zb2RlciwgQi4gQS48L2F1dGhvcj48YXV0aG9yPkZhaXgsIFIuIEcuPC9hdXRo
b3I+PGF1dGhvcj5EYXMsIEEuPC9hdXRob3I+PGF1dGhvcj5Qb29sZSwgVy4gSy48L2F1dGhvcj48
YXV0aG9yPlNjaGlibGVyLCBLLjwvYXV0aG9yPjxhdXRob3I+TmV3bWFuLCBOLiBTLjwvYXV0aG9y
PjxhdXRob3I+QW1iYWxhdmFuYW4sIE4uPC9hdXRob3I+PGF1dGhvcj5GcmFudHosIEkuIEQuLCAz
cmQ8L2F1dGhvcj48YXV0aG9yPlBpYXp6YSwgQS4gSi48L2F1dGhvcj48YXV0aG9yPlNhbmNoZXos
IFAuIEouPC9hdXRob3I+PGF1dGhvcj5Nb3JyaXMsIEIuIEguPC9hdXRob3I+PGF1dGhvcj5MYXJv
aWEsIE4uPC9hdXRob3I+PGF1dGhvcj5QaGVscHMsIEQuIEwuPC9hdXRob3I+PGF1dGhvcj5Qb2lu
ZGV4dGVyLCBCLiBCLjwvYXV0aG9yPjxhdXRob3I+Q290dGVuLCBDLiBNLjwvYXV0aG9yPjxhdXRo
b3I+VmFuIE1ldXJzLCBLLiBQLjwvYXV0aG9yPjxhdXRob3I+RHVhcmEsIFMuPC9hdXRob3I+PGF1
dGhvcj5OYXJlbmRyYW4sIFYuPC9hdXRob3I+PGF1dGhvcj5Tb29kLCBCLiBHLjwvYXV0aG9yPjxh
dXRob3I+TyZhcG9zO1NoZWEsIFQuIE0uPC9hdXRob3I+PGF1dGhvcj5CZWxsLCBFLiBGLjwvYXV0
aG9yPjxhdXRob3I+RWhyZW5rcmFueiwgUi4gQS48L2F1dGhvcj48YXV0aG9yPldhdHRlcmJlcmcs
IEsuIEwuPC9hdXRob3I+PGF1dGhvcj5IaWdnaW5zLCBSLiBELjwvYXV0aG9yPjwvYXV0aG9ycz48
L2NvbnRyaWJ1dG9ycz48dGl0bGVzPjx0aXRsZT5UYXJnZXQgcmFuZ2VzIG9mIG94eWdlbiBzYXR1
cmF0aW9uIGluIGV4dHJlbWVseSBwcmV0ZXJtIGluZmFudHM8L3RpdGxlPjxzZWNvbmRhcnktdGl0
bGU+TiBFbmdsIEogTWVkPC9zZWNvbmRhcnktdGl0bGU+PGFsdC10aXRsZT5UaGUgTmV3IEVuZ2xh
bmQgam91cm5hbCBvZiBtZWRpY2luZTwvYWx0LXRpdGxlPjwvdGl0bGVzPjxhbHQtcGVyaW9kaWNh
bD48ZnVsbC10aXRsZT5UaGUgTmV3IEVuZ2xhbmQgSm91cm5hbCBvZiBNZWRpY2luZTwvZnVsbC10
aXRsZT48L2FsdC1wZXJpb2RpY2FsPjxwYWdlcz4xOTU5LTY5PC9wYWdlcz48dm9sdW1lPjM2Mjwv
dm9sdW1lPjxudW1iZXI+MjE8L251bWJlcj48ZWRpdGlvbj4yMDEwLzA1LzE4PC9lZGl0aW9uPjxr
ZXl3b3Jkcz48a2V5d29yZD5Db250aW51b3VzIFBvc2l0aXZlIEFpcndheSBQcmVzc3VyZTwva2V5
d29yZD48a2V5d29yZD5GZW1hbGU8L2tleXdvcmQ+PGtleXdvcmQ+SG9zcGl0YWwgTW9ydGFsaXR5
PC9rZXl3b3JkPjxrZXl3b3JkPkh1bWFuczwva2V5d29yZD48a2V5d29yZD4qSW5mYW50IE1vcnRh
bGl0eTwva2V5d29yZD48a2V5d29yZD5JbmZhbnQsIE5ld2Jvcm48L2tleXdvcmQ+PGtleXdvcmQ+
SW5mYW50LCBQcmVtYXR1cmUvKmJsb29kPC9rZXl3b3JkPjxrZXl3b3JkPkludHViYXRpb24sIElu
dHJhdHJhY2hlYWw8L2tleXdvcmQ+PGtleXdvcmQ+S2FwbGFuLU1laWVyIEVzdGltYXRlPC9rZXl3
b3JkPjxrZXl3b3JkPk1hbGU8L2tleXdvcmQ+PGtleXdvcmQ+T3hpbWV0cnk8L2tleXdvcmQ+PGtl
eXdvcmQ+T3h5Z2VuL2FkbWluaXN0cmF0aW9uICZhbXA7IGRvc2FnZS8qYmxvb2Q8L2tleXdvcmQ+
PGtleXdvcmQ+T3h5Z2VuIEluaGFsYXRpb24gVGhlcmFweS9hZHZlcnNlIGVmZmVjdHMvKm1ldGhv
ZHM8L2tleXdvcmQ+PGtleXdvcmQ+UHJvcG9ydGlvbmFsIEhhemFyZHMgTW9kZWxzPC9rZXl3b3Jk
PjxrZXl3b3JkPlB1bG1vbmFyeSBTdXJmYWN0YW50cy90aGVyYXBldXRpYyB1c2U8L2tleXdvcmQ+
PGtleXdvcmQ+UmVmZXJlbmNlIFZhbHVlczwva2V5d29yZD48a2V5d29yZD5SZXRpbm9wYXRoeSBv
ZiBQcmVtYXR1cml0eS9lcGlkZW1pb2xvZ3kvKnByZXZlbnRpb24gJmFtcDsgY29udHJvbDwva2V5
d29yZD48L2tleXdvcmRzPjxkYXRlcz48eWVhcj4yMDEwPC95ZWFyPjxwdWItZGF0ZXM+PGRhdGU+
TWF5IDI3PC9kYXRlPjwvcHViLWRhdGVzPjwvZGF0ZXM+PGlzYm4+MDAyOC00NzkzPC9pc2JuPjxh
Y2Nlc3Npb24tbnVtPjIwNDcyOTM3PC9hY2Nlc3Npb24tbnVtPjx1cmxzPjxyZWxhdGVkLXVybHM+
PHVybD5odHRwOi8vd3d3Lm5lam0ub3JnL2RvaS9wZGYvMTAuMTA1Ni9ORUpNb2EwOTExNzgxPC91
cmw+PC9yZWxhdGVkLXVybHM+PC91cmxzPjxjdXN0b20yPlBtYzI4OTE5NzA8L2N1c3RvbTI+PGN1
c3RvbTY+TmlobXMyMDk4MzI8L2N1c3RvbTY+PGVsZWN0cm9uaWMtcmVzb3VyY2UtbnVtPjEwLjEw
NTYvTkVKTW9hMDkxMTc4MTwvZWxlY3Ryb25pYy1yZXNvdXJjZS1udW0+PHJlbW90ZS1kYXRhYmFz
ZS1wcm92aWRlcj5OTE08L3JlbW90ZS1kYXRhYmFzZS1wcm92aWRlcj48bGFuZ3VhZ2U+ZW5nPC9s
YW5ndWFnZT48L3JlY29yZD48L0NpdGU+PENpdGU+PEF1dGhvcj5LZW5uZWR5PC9BdXRob3I+PFll
YXI+MjAxNDwvWWVhcj48UmVjTnVtPjg2NjwvUmVjTnVtPjxyZWNvcmQ+PHJlYy1udW1iZXI+ODY2
PC9yZWMtbnVtYmVyPjxmb3JlaWduLWtleXM+PGtleSBhcHA9IkVOIiBkYi1pZD0icmR4dngyZTVy
NXJmejdldGRhcXZ4MGZ4d3IwOXdwZnB0d2QyIiB0aW1lc3RhbXA9IjE0MTA3MjYxMDgiPjg2Njwv
a2V5PjwvZm9yZWlnbi1rZXlzPjxyZWYtdHlwZSBuYW1lPSJKb3VybmFsIEFydGljbGUiPjE3PC9y
ZWYtdHlwZT48Y29udHJpYnV0b3JzPjxhdXRob3JzPjxhdXRob3I+S2VubmVkeSwgSy4gQS48L2F1
dGhvcj48YXV0aG9yPldyYWdlLCBMLiBBLjwvYXV0aG9yPjxhdXRob3I+SGlnZ2lucywgUi4gRC48
L2F1dGhvcj48YXV0aG9yPkZpbmVyLCBOLiBOLjwvYXV0aG9yPjxhdXRob3I+Q2FybG8sIFcuIEEu
PC9hdXRob3I+PGF1dGhvcj5XYWxzaCwgTS4gQy48L2F1dGhvcj48YXV0aG9yPkxhcHRvb2ssIEEu
IFIuPC9hdXRob3I+PGF1dGhvcj5GYWl4LCBSLiBHLjwvYXV0aG9yPjxhdXRob3I+WW9kZXIsIEIu
IEEuPC9hdXRob3I+PGF1dGhvcj5TY2hpYmxlciwgSy48L2F1dGhvcj48YXV0aG9yPkdhbnR6LCBN
LiBHLjwvYXV0aG9yPjxhdXRob3I+RGFzLCBBLjwvYXV0aG9yPjxhdXRob3I+TmV3bWFuLCBOLiBT
LjwvYXV0aG9yPjxhdXRob3I+UGhlbHBzLCBELiBMLjwvYXV0aG9yPjwvYXV0aG9ycz48L2NvbnRy
aWJ1dG9ycz48YXV0aC1hZGRyZXNzPkRlcGFydG1lbnQgb2YgUGVkaWF0cmljcywgVW5pdmVyc2l0
eSBvZiBUZXhhcyBNZWRpY2FsIFNjaG9vbCBhdCBIb3VzdG9uLCBIb3VzdG9uLCBUWCwgVVNBLiYj
eEQ7Qmlvc3RhdGlzdGljcyBhbmQgRXBpZGVtaW9sb2d5IERpdmlzaW9uLCBSVEkgSW50ZXJuYXRp
b25hbCwgUmVzZWFyY2ggVHJpYW5nbGUgUGFyaywgTkMsIFVTQS4mI3hEO0V1bmljZSBLZW5uZWR5
IFNocml2ZXIgTmF0aW9uYWwgSW5zdGl0dXRlIG9mIENoaWxkIEhlYWx0aCBhbmQgSHVtYW4gRGV2
ZWxvcG1lbnQsIE5hdGlvbmFsIEluc3RpdHV0ZXMgb2YgSGVhbHRoLCBCZXRoZXNkYSwgTUQsIFVT
QS4mI3hEO0RlcGFydG1lbnQgb2YgUGVkaWF0cmljcywgVW5pdmVyc2l0eSBvZiBDYWxpZm9ybmlh
IGF0IFNhbiBEaWVnbywgU2FuIERpZWdvLCBDQSwgVVNBLiYjeEQ7RGl2aXNpb24gb2YgTmVvbmF0
b2xvZ3ksIFVuaXZlcnNpdHkgb2YgQWxhYmFtYSBhdCBCaXJtaW5naGFtLCBCaXJtaW5naGFtLCBB
TCwgVVNBLiYjeEQ7RGVwYXJ0bWVudCBvZiBQZWRpYXRyaWNzLCBSYWluYm93IEJhYmllcyAmYW1w
OyBDaGlsZHJlbiZhcG9zO3MgSG9zcGl0YWwsIENhc2UgV2VzdGVybiBSZXNlcnZlIFVuaXZlcnNp
dHksIENsZXZlbGFuZCwgT0gsIFVTQS4mI3hEO0RlcGFydG1lbnQgb2YgUGVkaWF0cmljcywgV29t
ZW4gJmFtcDsgSW5mYW50cyBIb3NwaXRhbCwgQnJvd24gVW5pdmVyc2l0eSwgUHJvdmlkZW5jZSwg
UkksIFVTQS4mI3hEO0RlcGFydG1lbnQgb2YgUGVkaWF0cmljcywgRGl2aXNpb24gb2YgTmVvbmF0
b2xvZ3ksIFVuaXZlcnNpdHkgb2YgVXRhaCBTY2hvb2wgb2YgTWVkaWNpbmUsIFNhbHQgTGFrZSBD
aXR5LCBVVCwgVVNBLiYjeEQ7RGVwYXJ0bWVudCBvZiBQZWRpYXRyaWNzLCBDaW5jaW5uYXRpIENo
aWxkcmVuJmFwb3M7cyBIb3NwaXRhbCBNZWRpY2FsIENlbnRlciBhbmQgVW5pdmVyc2l0eSBvZiBD
aW5jaW5uYXRpLCBDaW5jaW5uYXRpLCBPSCwgVVNBLiYjeEQ7Qmlvc3RhdGlzdGljcyBhbmQgRXBp
ZGVtaW9sb2d5IERpdmlzaW9uLCBSVEkgSW50ZXJuYXRpb25hbCwgUm9ja3ZpbGxlLCBNRCwgVVNB
LiYjeEQ7RGVwYXJ0bWVudCBvZiBQZWRpYXRyaWNzLCBVbml2ZXJzaXR5IG9mIFJvY2hlc3RlciBN
ZWRpY2FsIENlbnRlciwgUm9jaGVzdGVyLCBOWSwgVVNBLjwvYXV0aC1hZGRyZXNzPjx0aXRsZXM+
PHRpdGxlPkV2YWx1YXRpbmcgcmV0aW5vcGF0aHkgb2YgcHJlbWF0dXJpdHkgc2NyZWVuaW5nIGd1
aWRlbGluZXMgZm9yIDI0LSB0byAyNy13ZWVrIGdlc3RhdGlvbmFsIGFnZSBpbmZhbnRzPC90aXRs
ZT48c2Vjb25kYXJ5LXRpdGxlPkogUGVyaW5hdG9sPC9zZWNvbmRhcnktdGl0bGU+PGFsdC10aXRs
ZT5Kb3VybmFsIG9mIHBlcmluYXRvbG9neSA6IG9mZmljaWFsIGpvdXJuYWwgb2YgdGhlIENhbGlm
b3JuaWEgUGVyaW5hdGFsIEFzc29jaWF0aW9uPC9hbHQtdGl0bGU+PC90aXRsZXM+PHBlcmlvZGlj
YWw+PGZ1bGwtdGl0bGU+SiBQZXJpbmF0b2w8L2Z1bGwtdGl0bGU+PGFiYnItMT5Kb3VybmFsIG9m
IHBlcmluYXRvbG9neSA6IG9mZmljaWFsIGpvdXJuYWwgb2YgdGhlIENhbGlmb3JuaWEgUGVyaW5h
dGFsIEFzc29jaWF0aW9uPC9hYmJyLTE+PC9wZXJpb2RpY2FsPjxhbHQtcGVyaW9kaWNhbD48ZnVs
bC10aXRsZT5KIFBlcmluYXRvbDwvZnVsbC10aXRsZT48YWJici0xPkpvdXJuYWwgb2YgcGVyaW5h
dG9sb2d5IDogb2ZmaWNpYWwgam91cm5hbCBvZiB0aGUgQ2FsaWZvcm5pYSBQZXJpbmF0YWwgQXNz
b2NpYXRpb248L2FiYnItMT48L2FsdC1wZXJpb2RpY2FsPjxwYWdlcz4zMTEtODwvcGFnZXM+PHZv
bHVtZT4zNDwvdm9sdW1lPjxudW1iZXI+NDwvbnVtYmVyPjxlZGl0aW9uPjIwMTQvMDIvMDg8L2Vk
aXRpb24+PGRhdGVzPjx5ZWFyPjIwMTQ8L3llYXI+PHB1Yi1kYXRlcz48ZGF0ZT5BcHI8L2RhdGU+
PC9wdWItZGF0ZXM+PC9kYXRlcz48aXNibj4wNzQzLTgzNDY8L2lzYm4+PGFjY2Vzc2lvbi1udW0+
MjQ1MDM5MTE8L2FjY2Vzc2lvbi1udW0+PHVybHM+PC91cmxzPjxjdXN0b20yPlBtYzM5Njk3NzQ8
L2N1c3RvbTI+PGN1c3RvbTY+TmlobXM1NTM4NDM8L2N1c3RvbTY+PGVsZWN0cm9uaWMtcmVzb3Vy
Y2UtbnVtPjEwLjEwMzgvanAuMjAxNC4xMjwvZWxlY3Ryb25pYy1yZXNvdXJjZS1udW0+PHJlbW90
ZS1kYXRhYmFzZS1wcm92aWRlcj5OTE08L3JlbW90ZS1kYXRhYmFzZS1wcm92aWRlcj48bGFuZ3Vh
Z2U+ZW5nPC9sYW5ndWFnZT48L3JlY29yZD48L0NpdGU+PC9FbmROb3RlPgB=
</w:fldData>
              </w:fldChar>
            </w:r>
            <w:r w:rsidRPr="001408AE">
              <w:rPr>
                <w:sz w:val="24"/>
                <w:szCs w:val="24"/>
              </w:rPr>
              <w:instrText xml:space="preserve"> ADDIN EN.CITE </w:instrText>
            </w:r>
            <w:r w:rsidRPr="001408AE">
              <w:rPr>
                <w:sz w:val="24"/>
                <w:szCs w:val="24"/>
              </w:rPr>
              <w:fldChar w:fldCharType="begin">
                <w:fldData xml:space="preserve">PEVuZE5vdGU+PENpdGU+PFllYXI+MjAwMDwvWWVhcj48UmVjTnVtPjk5MzwvUmVjTnVtPjxEaXNw
bGF5VGV4dD48c3R5bGUgZmFjZT0ic3VwZXJzY3JpcHQiPjIzMi0yMzk8L3N0eWxlPjwvRGlzcGxh
eVRleHQ+PHJlY29yZD48cmVjLW51bWJlcj45OTM8L3JlYy1udW1iZXI+PGZvcmVpZ24ta2V5cz48
a2V5IGFwcD0iRU4iIGRiLWlkPSJyZHh2eDJlNXI1cmZ6N2V0ZGFxdngwZnh3cjA5d3BmcHR3ZDIi
IHRpbWVzdGFtcD0iMTQxMDgxMDE4MCI+OTkzPC9rZXk+PC9mb3JlaWduLWtleXM+PHJlZi10eXBl
IG5hbWU9IkpvdXJuYWwgQXJ0aWNsZSI+MTc8L3JlZi10eXBlPjxjb250cmlidXRvcnM+PC9jb250
cmlidXRvcnM+PHRpdGxlcz48dGl0bGU+U3VwcGxlbWVudGFsIFRoZXJhcGV1dGljIE94eWdlbiBm
b3IgUHJldGhyZXNob2xkIFJldGlub3BhdGh5IE9mIFByZW1hdHVyaXR5IChTVE9QLVJPUCksIGEg
cmFuZG9taXplZCwgY29udHJvbGxlZCB0cmlhbC4gSTogcHJpbWFyeSBvdXRjb21lczwvdGl0bGU+
PHNlY29uZGFyeS10aXRsZT5QZWRpYXRyaWNzPC9zZWNvbmRhcnktdGl0bGU+PGFsdC10aXRsZT5Q
ZWRpYXRyaWNzPC9hbHQtdGl0bGU+PC90aXRsZXM+PHBlcmlvZGljYWw+PGZ1bGwtdGl0bGU+UGVk
aWF0cmljczwvZnVsbC10aXRsZT48L3BlcmlvZGljYWw+PGFsdC1wZXJpb2RpY2FsPjxmdWxsLXRp
dGxlPlBlZGlhdHJpY3M8L2Z1bGwtdGl0bGU+PC9hbHQtcGVyaW9kaWNhbD48cGFnZXM+Mjk1LTMx
MDwvcGFnZXM+PHZvbHVtZT4xMDU8L3ZvbHVtZT48bnVtYmVyPjI8L251bWJlcj48ZWRpdGlvbj4y
MDAwLzAyLzAyPC9lZGl0aW9uPjxrZXl3b3Jkcz48a2V5d29yZD5EaXNlYXNlIFByb2dyZXNzaW9u
PC9rZXl3b3JkPjxrZXl3b3JkPkZlbWFsZTwva2V5d29yZD48a2V5d29yZD5GbHVvcmVzY2VpbiBB
bmdpb2dyYXBoeTwva2V5d29yZD48a2V5d29yZD5IdW1hbnM8L2tleXdvcmQ+PGtleXdvcmQ+SW5m
YW50PC9rZXl3b3JkPjxrZXl3b3JkPkluZmFudCwgTmV3Ym9ybjwva2V5d29yZD48a2V5d29yZD5N
YWxlPC9rZXl3b3JkPjxrZXl3b3JkPk94aW1ldHJ5PC9rZXl3b3JkPjxrZXl3b3JkPk94eWdlbi9i
bG9vZDwva2V5d29yZD48a2V5d29yZD4qT3h5Z2VuIEluaGFsYXRpb24gVGhlcmFweS9hZHZlcnNl
IGVmZmVjdHMvbWV0aG9kczwva2V5d29yZD48a2V5d29yZD5SZXRpbm9wYXRoeSBvZiBQcmVtYXR1
cml0eS9ibG9vZC9jb21wbGljYXRpb25zL3BhdGhvbG9neS8qdGhlcmFweTwva2V5d29yZD48L2tl
eXdvcmRzPjxkYXRlcz48eWVhcj4yMDAwPC95ZWFyPjxwdWItZGF0ZXM+PGRhdGU+RmViPC9kYXRl
PjwvcHViLWRhdGVzPjwvZGF0ZXM+PGlzYm4+MDAzMS00MDA1PC9pc2JuPjxhY2Nlc3Npb24tbnVt
PjEwNjU0OTQ2PC9hY2Nlc3Npb24tbnVtPjx1cmxzPjxyZWxhdGVkLXVybHM+PHVybD5odHRwOi8v
cGVkaWF0cmljcy5hYXBwdWJsaWNhdGlvbnMub3JnL2NvbnRlbnQvMTA1LzIvMjk1LmZ1bGwucGRm
PC91cmw+PC9yZWxhdGVkLXVybHM+PC91cmxzPjxyZW1vdGUtZGF0YWJhc2UtcHJvdmlkZXI+TkxN
PC9yZW1vdGUtZGF0YWJhc2UtcHJvdmlkZXI+PGxhbmd1YWdlPmVuZzwvbGFuZ3VhZ2U+PC9yZWNv
cmQ+PC9DaXRlPjxDaXRlPjxBdXRob3I+QmxhaXI8L0F1dGhvcj48WWVhcj4yMDAxPC9ZZWFyPjxS
ZWNOdW0+NTQ5PC9SZWNOdW0+PHJlY29yZD48cmVjLW51bWJlcj41NDk8L3JlYy1udW1iZXI+PGZv
cmVpZ24ta2V5cz48a2V5IGFwcD0iRU4iIGRiLWlkPSJyZHh2eDJlNXI1cmZ6N2V0ZGFxdngwZnh3
cjA5d3BmcHR3ZDIiIHRpbWVzdGFtcD0iMTQwMjU5ODM0MCI+NTQ5PC9rZXk+PC9mb3JlaWduLWtl
eXM+PHJlZi10eXBlIG5hbWU9IkpvdXJuYWwgQXJ0aWNsZSI+MTc8L3JlZi10eXBlPjxjb250cmli
dXRvcnM+PGF1dGhvcnM+PGF1dGhvcj5CbGFpciwgQi4gTS48L2F1dGhvcj48YXV0aG9yPk8mYXBv
cztIYWxsb3JhbiBILCBTLjwvYXV0aG9yPjxhdXRob3I+UGF1bHksIFQuIEguPC9hdXRob3I+PGF1
dGhvcj5TdGV2ZW5zLCBKLiBMLjwvYXV0aG9yPjwvYXV0aG9ycz48L2NvbnRyaWJ1dG9ycz48YXV0
aC1hZGRyZXNzPkRlcGFydG1lbnQgb2YgT3BodGhhbG1vbG9neSwgVW5pdmVyc2l0eSBvZiBLZW50
dWNreSwgTGV4aW5ndG9uIDQwNTM2LTAyODQsIFVTQS48L2F1dGgtYWRkcmVzcz48dGl0bGVzPjx0
aXRsZT5EZWNyZWFzZWQgaW5jaWRlbmNlIG9mIHJldGlub3BhdGh5IG9mIHByZW1hdHVyaXR5LCAx
OTk1LTE5OTc8L3RpdGxlPjxzZWNvbmRhcnktdGl0bGU+SiBhYXBvczwvc2Vjb25kYXJ5LXRpdGxl
PjxhbHQtdGl0bGU+Sm91cm5hbCBvZiBBQVBPUyA6IHRoZSBvZmZpY2lhbCBwdWJsaWNhdGlvbiBv
ZiB0aGUgQW1lcmljYW4gQXNzb2NpYXRpb24gZm9yIFBlZGlhdHJpYyBPcGh0aGFsbW9sb2d5IGFu
ZCBTdHJhYmlzbXVzIC8gQW1lcmljYW4gQXNzb2NpYXRpb24gZm9yIFBlZGlhdHJpYyBPcGh0aGFs
bW9sb2d5IGFuZCBTdHJhYmlzbXVzPC9hbHQtdGl0bGU+PC90aXRsZXM+PHBlcmlvZGljYWw+PGZ1
bGwtdGl0bGU+SiBhYXBvczwvZnVsbC10aXRsZT48YWJici0xPkpvdXJuYWwgb2YgQUFQT1MgOiB0
aGUgb2ZmaWNpYWwgcHVibGljYXRpb24gb2YgdGhlIEFtZXJpY2FuIEFzc29jaWF0aW9uIGZvciBQ
ZWRpYXRyaWMgT3BodGhhbG1vbG9neSBhbmQgU3RyYWJpc211cyAvIEFtZXJpY2FuIEFzc29jaWF0
aW9uIGZvciBQZWRpYXRyaWMgT3BodGhhbG1vbG9neSBhbmQgU3RyYWJpc211czwvYWJici0xPjwv
cGVyaW9kaWNhbD48YWx0LXBlcmlvZGljYWw+PGZ1bGwtdGl0bGU+SiBhYXBvczwvZnVsbC10aXRs
ZT48YWJici0xPkpvdXJuYWwgb2YgQUFQT1MgOiB0aGUgb2ZmaWNpYWwgcHVibGljYXRpb24gb2Yg
dGhlIEFtZXJpY2FuIEFzc29jaWF0aW9uIGZvciBQZWRpYXRyaWMgT3BodGhhbG1vbG9neSBhbmQg
U3RyYWJpc211cyAvIEFtZXJpY2FuIEFzc29jaWF0aW9uIGZvciBQZWRpYXRyaWMgT3BodGhhbG1v
bG9neSBhbmQgU3RyYWJpc211czwvYWJici0xPjwvYWx0LXBlcmlvZGljYWw+PHBhZ2VzPjExOC0y
MjwvcGFnZXM+PHZvbHVtZT41PC92b2x1bWU+PG51bWJlcj4yPC9udW1iZXI+PGVkaXRpb24+MjAw
MS8wNC8xNzwvZWRpdGlvbj48a2V5d29yZHM+PGtleXdvcmQ+RGF0YWJhc2VzLCBGYWN0dWFsPC9r
ZXl3b3JkPjxrZXl3b3JkPkZvbGxvdy1VcCBTdHVkaWVzPC9rZXl3b3JkPjxrZXl3b3JkPkdlc3Rh
dGlvbmFsIEFnZTwva2V5d29yZD48a2V5d29yZD5HbHVjb2NvcnRpY29pZHMvYWRtaW5pc3RyYXRp
b24gJmFtcDsgZG9zYWdlPC9rZXl3b3JkPjxrZXl3b3JkPkh1bWFuczwva2V5d29yZD48a2V5d29y
ZD5JbmNpZGVuY2U8L2tleXdvcmQ+PGtleXdvcmQ+SW5mYW50PC9rZXl3b3JkPjxrZXl3b3JkPklu
ZmFudCwgTmV3Ym9ybjwva2V5d29yZD48a2V5d29yZD5JbmZhbnQsIFZlcnkgTG93IEJpcnRoIFdl
aWdodDwva2V5d29yZD48a2V5d29yZD5JbnRlbnNpdmUgQ2FyZSBVbml0cywgTmVvbmF0YWwvc3Rh
dGlzdGljcyAmYW1wOyBudW1lcmljYWwgZGF0YTwva2V5d29yZD48a2V5d29yZD5LZW50dWNreS9l
cGlkZW1pb2xvZ3k8L2tleXdvcmQ+PGtleXdvcmQ+T3h5Z2VuIEluaGFsYXRpb24gVGhlcmFweTwv
a2V5d29yZD48a2V5d29yZD5SZXRpbm9wYXRoeSBvZiBQcmVtYXR1cml0eS8qZXBpZGVtaW9sb2d5
PC9rZXl3b3JkPjxrZXl3b3JkPlJldHJvc3BlY3RpdmUgU3R1ZGllczwva2V5d29yZD48L2tleXdv
cmRzPjxkYXRlcz48eWVhcj4yMDAxPC95ZWFyPjxwdWItZGF0ZXM+PGRhdGU+QXByPC9kYXRlPjwv
cHViLWRhdGVzPjwvZGF0ZXM+PGlzYm4+MTA5MS04NTMxIChQcmludCkmI3hEOzEwOTEtODUzMTwv
aXNibj48YWNjZXNzaW9uLW51bT4xMTMwNDgyMTwvYWNjZXNzaW9uLW51bT48dXJscz48cmVsYXRl
ZC11cmxzPjx1cmw+aHR0cDovL2FjLmVscy1jZG4uY29tL1MxMDkxODUzMTAxMjc2MjY1LzEtczIu
MC1TMTA5MTg1MzEwMTI3NjI2NS1tYWluLnBkZj9fdGlkPWQ0NWRjY2YwLWY1ODUtMTFlMy05YmVj
LTAwMDAwYWFiMGYyNyZhbXA7YWNkbmF0PTE0MDI5NDQyNjlfMGViYzg0MjRjYmNhZGVmMTZiY2Q3
Nzk0YWI2MWFmNjk8L3VybD48L3JlbGF0ZWQtdXJscz48L3VybHM+PGVsZWN0cm9uaWMtcmVzb3Vy
Y2UtbnVtPjEwLjEwNjcvbXBhLjIwMDEuMTEzODQzPC9lbGVjdHJvbmljLXJlc291cmNlLW51bT48
cmVtb3RlLWRhdGFiYXNlLXByb3ZpZGVyPk5MTTwvcmVtb3RlLWRhdGFiYXNlLXByb3ZpZGVyPjxs
YW5ndWFnZT5lbmc8L2xhbmd1YWdlPjwvcmVjb3JkPjwvQ2l0ZT48Q2l0ZT48QXV0aG9yPkNob3c8
L0F1dGhvcj48WWVhcj4yMDAzPC9ZZWFyPjxSZWNOdW0+NTQzPC9SZWNOdW0+PHJlY29yZD48cmVj
LW51bWJlcj41NDM8L3JlYy1udW1iZXI+PGZvcmVpZ24ta2V5cz48a2V5IGFwcD0iRU4iIGRiLWlk
PSJyZHh2eDJlNXI1cmZ6N2V0ZGFxdngwZnh3cjA5d3BmcHR3ZDIiIHRpbWVzdGFtcD0iMTQwMjU5
ODM0MCI+NTQzPC9rZXk+PC9mb3JlaWduLWtleXM+PHJlZi10eXBlIG5hbWU9IkpvdXJuYWwgQXJ0
aWNsZSI+MTc8L3JlZi10eXBlPjxjb250cmlidXRvcnM+PGF1dGhvcnM+PGF1dGhvcj5DaG93LCBM
LiBDLjwvYXV0aG9yPjxhdXRob3I+V3JpZ2h0LCBLLiBXLjwvYXV0aG9yPjxhdXRob3I+U29sYSwg
QS48L2F1dGhvcj48L2F1dGhvcnM+PC9jb250cmlidXRvcnM+PGF1dGgtYWRkcmVzcz5EaXZpc2lv
biBvZiBOZW9uYXRvbG9neSwgRGVwYXJ0bWVudCBvZiBQZWRpYXRyaWNzLCBDZWRhcnMtU2luYWkg
TWVkaWNhbCBDZW50ZXIgYW5kIFVDTEEgU2Nob29sIG9mIE1lZGljaW5lLCBMb3MgQW5nZWxlcywg
Q2FsaWZvcm5pYSwgVVNBLjwvYXV0aC1hZGRyZXNzPjx0aXRsZXM+PHRpdGxlPkNhbiBjaGFuZ2Vz
IGluIGNsaW5pY2FsIHByYWN0aWNlIGRlY3JlYXNlIHRoZSBpbmNpZGVuY2Ugb2Ygc2V2ZXJlIHJl
dGlub3BhdGh5IG9mIHByZW1hdHVyaXR5IGluIHZlcnkgbG93IGJpcnRoIHdlaWdodCBpbmZhbnRz
PzwvdGl0bGU+PHNlY29uZGFyeS10aXRsZT5QZWRpYXRyaWNzPC9zZWNvbmRhcnktdGl0bGU+PGFs
dC10aXRsZT5QZWRpYXRyaWNzPC9hbHQtdGl0bGU+PC90aXRsZXM+PHBlcmlvZGljYWw+PGZ1bGwt
dGl0bGU+UGVkaWF0cmljczwvZnVsbC10aXRsZT48L3BlcmlvZGljYWw+PGFsdC1wZXJpb2RpY2Fs
PjxmdWxsLXRpdGxlPlBlZGlhdHJpY3M8L2Z1bGwtdGl0bGU+PC9hbHQtcGVyaW9kaWNhbD48cGFn
ZXM+MzM5LTQ1PC9wYWdlcz48dm9sdW1lPjExMTwvdm9sdW1lPjxudW1iZXI+MjwvbnVtYmVyPjxl
ZGl0aW9uPjIwMDMvMDIvMDQ8L2VkaXRpb24+PGtleXdvcmRzPjxrZXl3b3JkPkh1bWFuczwva2V5
d29yZD48a2V5d29yZD5IeXBlcmJhcmljIE94eWdlbmF0aW9uPC9rZXl3b3JkPjxrZXl3b3JkPklu
Y2lkZW5jZTwva2V5d29yZD48a2V5d29yZD5JbmZhbnQsIE5ld2Jvcm48L2tleXdvcmQ+PGtleXdv
cmQ+KkluZmFudCwgVmVyeSBMb3cgQmlydGggV2VpZ2h0PC9rZXl3b3JkPjxrZXl3b3JkPkludGVu
c2l2ZSBDYXJlIFVuaXRzLCBOZW9uYXRhbC90cmVuZHM8L2tleXdvcmQ+PGtleXdvcmQ+TGFzZXIg
VGhlcmFweTwva2V5d29yZD48a2V5d29yZD5OZW9uYXRhbCBTY3JlZW5pbmc8L2tleXdvcmQ+PGtl
eXdvcmQ+T3BodGhhbG1vbG9naWMgU3VyZ2ljYWwgUHJvY2VkdXJlczwva2V5d29yZD48a2V5d29y
ZD5PeGltZXRyeTwva2V5d29yZD48a2V5d29yZD5QaHlzaWNpYW4mYXBvcztzIFByYWN0aWNlIFBh
dHRlcm5zLyp0cmVuZHM8L2tleXdvcmQ+PGtleXdvcmQ+UHJhY3RpY2UgR3VpZGVsaW5lcyBhcyBU
b3BpYzwva2V5d29yZD48a2V5d29yZD5Qcm9zcGVjdGl2ZSBTdHVkaWVzPC9rZXl3b3JkPjxrZXl3
b3JkPlJldGlub3BhdGh5IG9mIFByZW1hdHVyaXR5LyplcGlkZW1pb2xvZ3kvKnByZXZlbnRpb24g
JmFtcDsgY29udHJvbC9zdXJnZXJ5PC9rZXl3b3JkPjxrZXl3b3JkPlN1cnZpdmFsIFJhdGUvdHJl
bmRzPC9rZXl3b3JkPjwva2V5d29yZHM+PGRhdGVzPjx5ZWFyPjIwMDM8L3llYXI+PHB1Yi1kYXRl
cz48ZGF0ZT5GZWI8L2RhdGU+PC9wdWItZGF0ZXM+PC9kYXRlcz48aXNibj4wMDMxLTQwMDU8L2lz
Ym4+PGFjY2Vzc2lvbi1udW0+MTI1NjMwNjE8L2FjY2Vzc2lvbi1udW0+PHVybHM+PHJlbGF0ZWQt
dXJscz48dXJsPmh0dHA6Ly9wZWRpYXRyaWNzLmFhcHB1YmxpY2F0aW9ucy5vcmcvY29udGVudC8x
MTEvMi8zMzkuZnVsbC5wZGY8L3VybD48L3JlbGF0ZWQtdXJscz48L3VybHM+PHJlbW90ZS1kYXRh
YmFzZS1wcm92aWRlcj5OTE08L3JlbW90ZS1kYXRhYmFzZS1wcm92aWRlcj48bGFuZ3VhZ2U+ZW5n
PC9sYW5ndWFnZT48L3JlY29yZD48L0NpdGU+PENpdGU+PEF1dGhvcj5CaG9sYTwvQXV0aG9yPjxZ
ZWFyPjIwMDk8L1llYXI+PFJlY051bT4zNzk8L1JlY051bT48cmVjb3JkPjxyZWMtbnVtYmVyPjM3
OTwvcmVjLW51bWJlcj48Zm9yZWlnbi1rZXlzPjxrZXkgYXBwPSJFTiIgZGItaWQ9InJkeHZ4MmU1
cjVyZno3ZXRkYXF2eDBmeHdyMDl3cGZwdHdkMiIgdGltZXN0YW1wPSIxNDAyNTk3NDU5Ij4zNzk8
L2tleT48L2ZvcmVpZ24ta2V5cz48cmVmLXR5cGUgbmFtZT0iSm91cm5hbCBBcnRpY2xlIj4xNzwv
cmVmLXR5cGU+PGNvbnRyaWJ1dG9ycz48YXV0aG9ycz48YXV0aG9yPkJob2xhLCBSLjwvYXV0aG9y
PjxhdXRob3I+UHVya2lzcywgVC48L2F1dGhvcj48YXV0aG9yPkh1bnRlciwgUy48L2F1dGhvcj48
YXV0aG9yPlN0ZXdhcnQsIEQuPC9hdXRob3I+PGF1dGhvcj5SeWNod2Fsc2tpLCBQLiBKLjwvYXV0
aG9yPjwvYXV0aG9ycz48L2NvbnRyaWJ1dG9ycz48YXV0aC1hZGRyZXNzPkRlcGFydG1lbnQgb2Yg
T3BodGhhbG1vbG9neSwgVW5pdmVyc2l0eSBvZiBMb3Vpc3ZpbGxlIFNjaG9vbCBvZiBNZWRpY2lu
ZSwgS2VudHVja3ksIFVTQS48L2F1dGgtYWRkcmVzcz48dGl0bGVzPjx0aXRsZT5FZmZlY3Qgb2Yg
Z3JhbnVsb2N5dGUgY29sb255LXN0aW11bGF0aW5nIGZhY3RvciBvbiB0aGUgaW5jaWRlbmNlIG9m
IHRocmVzaG9sZCByZXRpbm9wYXRoeSBvZiBwcmVtYXR1cml0eTwvdGl0bGU+PHNlY29uZGFyeS10
aXRsZT5KIGFhcG9zPC9zZWNvbmRhcnktdGl0bGU+PGFsdC10aXRsZT5Kb3VybmFsIG9mIEFBUE9T
IDogdGhlIG9mZmljaWFsIHB1YmxpY2F0aW9uIG9mIHRoZSBBbWVyaWNhbiBBc3NvY2lhdGlvbiBm
b3IgUGVkaWF0cmljIE9waHRoYWxtb2xvZ3kgYW5kIFN0cmFiaXNtdXMgLyBBbWVyaWNhbiBBc3Nv
Y2lhdGlvbiBmb3IgUGVkaWF0cmljIE9waHRoYWxtb2xvZ3kgYW5kIFN0cmFiaXNtdXM8L2FsdC10
aXRsZT48L3RpdGxlcz48cGVyaW9kaWNhbD48ZnVsbC10aXRsZT5KIGFhcG9zPC9mdWxsLXRpdGxl
PjxhYmJyLTE+Sm91cm5hbCBvZiBBQVBPUyA6IHRoZSBvZmZpY2lhbCBwdWJsaWNhdGlvbiBvZiB0
aGUgQW1lcmljYW4gQXNzb2NpYXRpb24gZm9yIFBlZGlhdHJpYyBPcGh0aGFsbW9sb2d5IGFuZCBT
dHJhYmlzbXVzIC8gQW1lcmljYW4gQXNzb2NpYXRpb24gZm9yIFBlZGlhdHJpYyBPcGh0aGFsbW9s
b2d5IGFuZCBTdHJhYmlzbXVzPC9hYmJyLTE+PC9wZXJpb2RpY2FsPjxhbHQtcGVyaW9kaWNhbD48
ZnVsbC10aXRsZT5KIGFhcG9zPC9mdWxsLXRpdGxlPjxhYmJyLTE+Sm91cm5hbCBvZiBBQVBPUyA6
IHRoZSBvZmZpY2lhbCBwdWJsaWNhdGlvbiBvZiB0aGUgQW1lcmljYW4gQXNzb2NpYXRpb24gZm9y
IFBlZGlhdHJpYyBPcGh0aGFsbW9sb2d5IGFuZCBTdHJhYmlzbXVzIC8gQW1lcmljYW4gQXNzb2Np
YXRpb24gZm9yIFBlZGlhdHJpYyBPcGh0aGFsbW9sb2d5IGFuZCBTdHJhYmlzbXVzPC9hYmJyLTE+
PC9hbHQtcGVyaW9kaWNhbD48cGFnZXM+NDUwLTM8L3BhZ2VzPjx2b2x1bWU+MTM8L3ZvbHVtZT48
bnVtYmVyPjU8L251bWJlcj48ZWRpdGlvbj4yMDA5LzEwLzIxPC9lZGl0aW9uPjxrZXl3b3Jkcz48
a2V5d29yZD5CaXJ0aCBXZWlnaHQ8L2tleXdvcmQ+PGtleXdvcmQ+RmVtYWxlPC9rZXl3b3JkPjxr
ZXl3b3JkPkdlc3RhdGlvbmFsIEFnZTwva2V5d29yZD48a2V5d29yZD5HcmFudWxvY3l0ZSBDb2xv
bnktU3RpbXVsYXRpbmcgRmFjdG9yLyphZG1pbmlzdHJhdGlvbiAmYW1wOyBkb3NhZ2U8L2tleXdv
cmQ+PGtleXdvcmQ+SHVtYW5zPC9rZXl3b3JkPjxrZXl3b3JkPkluY2lkZW5jZTwva2V5d29yZD48
a2V5d29yZD5JbmZhbnQsIE5ld2Jvcm48L2tleXdvcmQ+PGtleXdvcmQ+TGFzZXIgVGhlcmFweS8q
c3RhdGlzdGljcyAmYW1wOyBudW1lcmljYWwgZGF0YTwva2V5d29yZD48a2V5d29yZD5NYWxlPC9r
ZXl3b3JkPjxrZXl3b3JkPipSZXRpbm9wYXRoeSBvZiBQcmVtYXR1cml0eS9kcnVnIHRoZXJhcHkv
ZXBpZGVtaW9sb2d5L3ByZXZlbnRpb24gJmFtcDsgY29udHJvbDwva2V5d29yZD48a2V5d29yZD5S
ZXRyb3NwZWN0aXZlIFN0dWRpZXM8L2tleXdvcmQ+PGtleXdvcmQ+U2V2ZXJpdHkgb2YgSWxsbmVz
cyBJbmRleDwva2V5d29yZD48L2tleXdvcmRzPjxkYXRlcz48eWVhcj4yMDA5PC95ZWFyPjxwdWIt
ZGF0ZXM+PGRhdGU+T2N0PC9kYXRlPjwvcHViLWRhdGVzPjwvZGF0ZXM+PGlzYm4+MTA5MS04NTMx
PC9pc2JuPjxhY2Nlc3Npb24tbnVtPjE5ODQwNzIyPC9hY2Nlc3Npb24tbnVtPjx1cmxzPjxyZWxh
dGVkLXVybHM+PHVybD5odHRwOi8vYWMuZWxzLWNkbi5jb20vUzEwOTE4NTMxMDkwMDI2NFgvMS1z
Mi4wLVMxMDkxODUzMTA5MDAyNjRYLW1haW4ucGRmP190aWQ9ZTI4MDc3Y2UtZjU4NS0xMWUzLWFj
YjItMDAwMDBhYWNiMzYwJmFtcDthY2RuYXQ9MTQwMjk0NDI5M180MjVlZGMyZWJiZWFmNjVkMTUx
YTVlYzFkMTRmNjIxNTwvdXJsPjwvcmVsYXRlZC11cmxzPjwvdXJscz48ZWxlY3Ryb25pYy1yZXNv
dXJjZS1udW0+MTAuMTAxNi9qLmphYXBvcy4yMDA5LjA3LjAwNzwvZWxlY3Ryb25pYy1yZXNvdXJj
ZS1udW0+PHJlbW90ZS1kYXRhYmFzZS1wcm92aWRlcj5OTE08L3JlbW90ZS1kYXRhYmFzZS1wcm92
aWRlcj48bGFuZ3VhZ2U+ZW5nPC9sYW5ndWFnZT48L3JlY29yZD48L0NpdGU+PENpdGU+PEF1dGhv
cj5Tb29kPC9BdXRob3I+PFllYXI+MjAxMDwvWWVhcj48UmVjTnVtPjk2OTwvUmVjTnVtPjxyZWNv
cmQ+PHJlYy1udW1iZXI+OTY5PC9yZWMtbnVtYmVyPjxmb3JlaWduLWtleXM+PGtleSBhcHA9IkVO
IiBkYi1pZD0icmR4dngyZTVyNXJmejdldGRhcXZ4MGZ4d3IwOXdwZnB0d2QyIiB0aW1lc3RhbXA9
IjE0MTA4MDIyNTMiPjk2OTwva2V5PjwvZm9yZWlnbi1rZXlzPjxyZWYtdHlwZSBuYW1lPSJKb3Vy
bmFsIEFydGljbGUiPjE3PC9yZWYtdHlwZT48Y29udHJpYnV0b3JzPjxhdXRob3JzPjxhdXRob3I+
U29vZCwgQi4gRy48L2F1dGhvcj48YXV0aG9yPk1hZGFuLCBBLjwvYXV0aG9yPjxhdXRob3I+U2Fo
YSwgUy48L2F1dGhvcj48YXV0aG9yPlNjaGVuZGVsLCBELjwvYXV0aG9yPjxhdXRob3I+VGhvcnNl
biwgUC48L2F1dGhvcj48YXV0aG9yPlNrb2dzdHJhbmQsIEsuPC9hdXRob3I+PGF1dGhvcj5Ib3Vn
YWFyZCwgRC48L2F1dGhvcj48YXV0aG9yPlNoYW5rYXJhbiwgUy48L2F1dGhvcj48YXV0aG9yPkNh
cmxvLCBXLjwvYXV0aG9yPjwvYXV0aG9ycz48L2NvbnRyaWJ1dG9ycz48YXV0aC1hZGRyZXNzPkRl
cGFydG1lbnQgb2YgUGVkaWF0cmljcywgV2F5bmUgU3RhdGUgVW5pdmVyc2l0eSwgRGV0cm9pdCwg
TWljaGlnYW4gNDgyMDEsIFVTQS4gYnNvb2RAbWVkLndheW5lLmVkdTwvYXV0aC1hZGRyZXNzPjx0
aXRsZXM+PHRpdGxlPlBlcmluYXRhbCBzeXN0ZW1pYyBpbmZsYW1tYXRvcnkgcmVzcG9uc2Ugc3lu
ZHJvbWUgYW5kIHJldGlub3BhdGh5IG9mIHByZW1hdHVyaXR5PC90aXRsZT48c2Vjb25kYXJ5LXRp
dGxlPlBlZGlhdHIgUmVzPC9zZWNvbmRhcnktdGl0bGU+PGFsdC10aXRsZT5QZWRpYXRyaWMgcmVz
ZWFyY2g8L2FsdC10aXRsZT48L3RpdGxlcz48YWx0LXBlcmlvZGljYWw+PGZ1bGwtdGl0bGU+UGVk
aWF0cmljIHJlc2VhcmNoPC9mdWxsLXRpdGxlPjwvYWx0LXBlcmlvZGljYWw+PHBhZ2VzPjM5NC00
MDA8L3BhZ2VzPjx2b2x1bWU+Njc8L3ZvbHVtZT48bnVtYmVyPjQ8L251bWJlcj48ZWRpdGlvbj4y
MDA5LzEyLzI1PC9lZGl0aW9uPjxrZXl3b3Jkcz48a2V5d29yZD4qQ3l0b2tpbmVzL2Jsb29kL2lt
bXVub2xvZ3k8L2tleXdvcmQ+PGtleXdvcmQ+RmVtYWxlPC9rZXl3b3JkPjxrZXl3b3JkPkdlc3Rh
dGlvbmFsIEFnZTwva2V5d29yZD48a2V5d29yZD5IdW1hbnM8L2tleXdvcmQ+PGtleXdvcmQ+SW5m
YW50PC9rZXl3b3JkPjxrZXl3b3JkPkluZmFudCwgTmV3Ym9ybjwva2V5d29yZD48a2V5d29yZD4q
SW5mbGFtbWF0aW9uL2Jsb29kL2NvbXBsaWNhdGlvbnMvaW1tdW5vbG9neTwva2V5d29yZD48a2V5
d29yZD5NYWxlPC9rZXl3b3JkPjxrZXl3b3JkPlByZWduYW5jeTwva2V5d29yZD48a2V5d29yZD4q
UmV0aW5vcGF0aHkgb2YgUHJlbWF0dXJpdHkvYmxvb2QvZXRpb2xvZ3kvaW1tdW5vbG9neTwva2V5
d29yZD48L2tleXdvcmRzPjxkYXRlcz48eWVhcj4yMDEwPC95ZWFyPjxwdWItZGF0ZXM+PGRhdGU+
QXByPC9kYXRlPjwvcHViLWRhdGVzPjwvZGF0ZXM+PGlzYm4+MDAzMS0zOTk4PC9pc2JuPjxhY2Nl
c3Npb24tbnVtPjIwMDMyODA5PC9hY2Nlc3Npb24tbnVtPjx1cmxzPjxyZWxhdGVkLXVybHM+PHVy
bD5odHRwOi8vd3d3Lm5hdHVyZS5jb20vcHIvam91cm5hbC92NjcvbjQvcGRmL3ByMjAxMDcyYS5w
ZGY8L3VybD48L3JlbGF0ZWQtdXJscz48L3VybHM+PGN1c3RvbTI+UG1jMjg3Mzc3OTwvY3VzdG9t
Mj48Y3VzdG9tNj5OaWhtczE4MTEzNTwvY3VzdG9tNj48ZWxlY3Ryb25pYy1yZXNvdXJjZS1udW0+
MTAuMTIwMy9QRFIuMGIwMTNlMzE4MWQwMWEzNjwvZWxlY3Ryb25pYy1yZXNvdXJjZS1udW0+PHJl
bW90ZS1kYXRhYmFzZS1wcm92aWRlcj5OTE08L3JlbW90ZS1kYXRhYmFzZS1wcm92aWRlcj48bGFu
Z3VhZ2U+ZW5nPC9sYW5ndWFnZT48L3JlY29yZD48L0NpdGU+PENpdGU+PEF1dGhvcj5DYXJsbzwv
QXV0aG9yPjxZZWFyPjIwMTA8L1llYXI+PFJlY051bT43OTc8L1JlY051bT48cmVjb3JkPjxyZWMt
bnVtYmVyPjc5NzwvcmVjLW51bWJlcj48Zm9yZWlnbi1rZXlzPjxrZXkgYXBwPSJFTiIgZGItaWQ9
InJkeHZ4MmU1cjVyZno3ZXRkYXF2eDBmeHdyMDl3cGZwdHdkMiIgdGltZXN0YW1wPSIxNDEwNjU4
MTM5Ij43OTc8L2tleT48L2ZvcmVpZ24ta2V5cz48cmVmLXR5cGUgbmFtZT0iSm91cm5hbCBBcnRp
Y2xlIj4xNzwvcmVmLXR5cGU+PGNvbnRyaWJ1dG9ycz48YXV0aG9ycz48YXV0aG9yPkNhcmxvLCBX
LiBBLjwvYXV0aG9yPjxhdXRob3I+SGlnZ2lucywgUi4gRC48L2F1dGhvcj48L2F1dGhvcnM+PC9j
b250cmlidXRvcnM+PGF1dGgtYWRkcmVzcz5EaXZpc2lvbiBvZiBOZW9uYXRvbG9neSwgVW5pdmVy
c2l0eSBvZiBBbGFiYW1hIGF0IEJpcm1pbmdoYW0sIDE3MDAgNnRoIEF2ZW51ZSBTb3V0aCwgMTc2
RiBTdWl0ZSA5MzgwUiwgQmlybWluZ2hhbSwgQUwgMzUyOTQtNzMzNSwgVVNBLCBUZWwuOiArMSAy
MDUgOTM0IDQ2ODAsICwgd2NhcmxvQHBlZHMudWFiLmVkdS4mI3hEO1RoZSBFdW5pY2UgS2VubmVk
eSBTaHJpdmVyIE5hdGlvbmFsIEluc3RpdHV0ZSBvZiBDaGlsZCBIZWFsdGggYW5kIEh1bWFuIERl
dmVsb3BtZW50LCBOYXRpb25hbCBJbnN0aXR1dGVzIG9mIEhlYWx0aCwgQmV0aGVzZGEsIE1ELCBV
U0EuPC9hdXRoLWFkZHJlc3M+PHRpdGxlcz48dGl0bGU+T3B0aW11bSBveHlnZW4gdGhlcmFweSB0
byBwcmV2ZW50IHJldGlub3BhdGh5IG9mIHByZW1hdHVyaXR5PC90aXRsZT48c2Vjb25kYXJ5LXRp
dGxlPkV4cGVydCBSZXYgT3BodGhhbG1vbDwvc2Vjb25kYXJ5LXRpdGxlPjxhbHQtdGl0bGU+RXhw
ZXJ0IHJldmlldyBvZiBvcGh0aGFsbW9sb2d5PC9hbHQtdGl0bGU+PC90aXRsZXM+PHBlcmlvZGlj
YWw+PGZ1bGwtdGl0bGU+RXhwZXJ0IFJldiBPcGh0aGFsbW9sPC9mdWxsLXRpdGxlPjxhYmJyLTE+
RXhwZXJ0IHJldmlldyBvZiBvcGh0aGFsbW9sb2d5PC9hYmJyLTE+PC9wZXJpb2RpY2FsPjxhbHQt
cGVyaW9kaWNhbD48ZnVsbC10aXRsZT5FeHBlcnQgUmV2IE9waHRoYWxtb2w8L2Z1bGwtdGl0bGU+
PGFiYnItMT5FeHBlcnQgcmV2aWV3IG9mIG9waHRoYWxtb2xvZ3k8L2FiYnItMT48L2FsdC1wZXJp
b2RpY2FsPjxwYWdlcz41ODMtNTg1PC9wYWdlcz48dm9sdW1lPjU8L3ZvbHVtZT48bnVtYmVyPjU8
L251bWJlcj48ZWRpdGlvbj4yMDEwLzEwLzAxPC9lZGl0aW9uPjxrZXl3b3Jkcz48a2V5d29yZD5i
bGluZG5lc3M8L2tleXdvcmQ+PGtleXdvcmQ+ZGV2ZWxvcG1lbnRhbCBkaXNhYmlsaXRpZXM8L2tl
eXdvcmQ+PGtleXdvcmQ+aHlwZXJveGlhPC9rZXl3b3JkPjxrZXl3b3JkPm94eWdlbiBpbmhhbGF0
aW9uIHRoZXJhcHk8L2tleXdvcmQ+PGtleXdvcmQ+cmV0aW5vcGF0aHkgb2YgcHJlbWF0dXJpdHk8
L2tleXdvcmQ+PC9rZXl3b3Jkcz48ZGF0ZXM+PHllYXI+MjAxMDwveWVhcj48cHViLWRhdGVzPjxk
YXRlPk9jdCAxPC9kYXRlPjwvcHViLWRhdGVzPjwvZGF0ZXM+PGlzYm4+MTc0Ni05ODk5IChQcmlu
dCkmI3hEOzE3NDYtOTg5OTwvaXNibj48YWNjZXNzaW9uLW51bT4yNTE5NzMxNjwvYWNjZXNzaW9u
LW51bT48dXJscz48cmVsYXRlZC11cmxzPjx1cmw+aHR0cDovL2luZm9ybWFoZWFsdGhjYXJlLmNv
bS9kb2kvcGRmcGx1cy8xMC4xNTg2L2VvcC4xMC42MDwvdXJsPjwvcmVsYXRlZC11cmxzPjwvdXJs
cz48Y3VzdG9tMj5QbWM0MTU1NTA2PC9jdXN0b20yPjxjdXN0b202Pk5paG1zNTc4NDM5PC9jdXN0
b202PjxlbGVjdHJvbmljLXJlc291cmNlLW51bT4xMC4xNTg2L2VvcC4xMC42MDwvZWxlY3Ryb25p
Yy1yZXNvdXJjZS1udW0+PHJlbW90ZS1kYXRhYmFzZS1wcm92aWRlcj5OTE08L3JlbW90ZS1kYXRh
YmFzZS1wcm92aWRlcj48bGFuZ3VhZ2U+RW5nPC9sYW5ndWFnZT48L3JlY29yZD48L0NpdGU+PENp
dGU+PEF1dGhvcj5DYXJsbzwvQXV0aG9yPjxZZWFyPjIwMTA8L1llYXI+PFJlY051bT45OTQ8L1Jl
Y051bT48cmVjb3JkPjxyZWMtbnVtYmVyPjk5NDwvcmVjLW51bWJlcj48Zm9yZWlnbi1rZXlzPjxr
ZXkgYXBwPSJFTiIgZGItaWQ9InJkeHZ4MmU1cjVyZno3ZXRkYXF2eDBmeHdyMDl3cGZwdHdkMiIg
dGltZXN0YW1wPSIxNDEwODEwNTgwIj45OTQ8L2tleT48L2ZvcmVpZ24ta2V5cz48cmVmLXR5cGUg
bmFtZT0iSm91cm5hbCBBcnRpY2xlIj4xNzwvcmVmLXR5cGU+PGNvbnRyaWJ1dG9ycz48YXV0aG9y
cz48YXV0aG9yPkNhcmxvLCBXLiBBLjwvYXV0aG9yPjxhdXRob3I+RmluZXIsIE4uIE4uPC9hdXRo
b3I+PGF1dGhvcj5XYWxzaCwgTS4gQy48L2F1dGhvcj48YXV0aG9yPlJpY2gsIFcuPC9hdXRob3I+
PGF1dGhvcj5HYW50eiwgTS4gRy48L2F1dGhvcj48YXV0aG9yPkxhcHRvb2ssIEEuIFIuPC9hdXRo
b3I+PGF1dGhvcj5Zb2RlciwgQi4gQS48L2F1dGhvcj48YXV0aG9yPkZhaXgsIFIuIEcuPC9hdXRo
b3I+PGF1dGhvcj5EYXMsIEEuPC9hdXRob3I+PGF1dGhvcj5Qb29sZSwgVy4gSy48L2F1dGhvcj48
YXV0aG9yPlNjaGlibGVyLCBLLjwvYXV0aG9yPjxhdXRob3I+TmV3bWFuLCBOLiBTLjwvYXV0aG9y
PjxhdXRob3I+QW1iYWxhdmFuYW4sIE4uPC9hdXRob3I+PGF1dGhvcj5GcmFudHosIEkuIEQuLCAz
cmQ8L2F1dGhvcj48YXV0aG9yPlBpYXp6YSwgQS4gSi48L2F1dGhvcj48YXV0aG9yPlNhbmNoZXos
IFAuIEouPC9hdXRob3I+PGF1dGhvcj5Nb3JyaXMsIEIuIEguPC9hdXRob3I+PGF1dGhvcj5MYXJv
aWEsIE4uPC9hdXRob3I+PGF1dGhvcj5QaGVscHMsIEQuIEwuPC9hdXRob3I+PGF1dGhvcj5Qb2lu
ZGV4dGVyLCBCLiBCLjwvYXV0aG9yPjxhdXRob3I+Q290dGVuLCBDLiBNLjwvYXV0aG9yPjxhdXRo
b3I+VmFuIE1ldXJzLCBLLiBQLjwvYXV0aG9yPjxhdXRob3I+RHVhcmEsIFMuPC9hdXRob3I+PGF1
dGhvcj5OYXJlbmRyYW4sIFYuPC9hdXRob3I+PGF1dGhvcj5Tb29kLCBCLiBHLjwvYXV0aG9yPjxh
dXRob3I+TyZhcG9zO1NoZWEsIFQuIE0uPC9hdXRob3I+PGF1dGhvcj5CZWxsLCBFLiBGLjwvYXV0
aG9yPjxhdXRob3I+RWhyZW5rcmFueiwgUi4gQS48L2F1dGhvcj48YXV0aG9yPldhdHRlcmJlcmcs
IEsuIEwuPC9hdXRob3I+PGF1dGhvcj5IaWdnaW5zLCBSLiBELjwvYXV0aG9yPjwvYXV0aG9ycz48
L2NvbnRyaWJ1dG9ycz48dGl0bGVzPjx0aXRsZT5UYXJnZXQgcmFuZ2VzIG9mIG94eWdlbiBzYXR1
cmF0aW9uIGluIGV4dHJlbWVseSBwcmV0ZXJtIGluZmFudHM8L3RpdGxlPjxzZWNvbmRhcnktdGl0
bGU+TiBFbmdsIEogTWVkPC9zZWNvbmRhcnktdGl0bGU+PGFsdC10aXRsZT5UaGUgTmV3IEVuZ2xh
bmQgam91cm5hbCBvZiBtZWRpY2luZTwvYWx0LXRpdGxlPjwvdGl0bGVzPjxhbHQtcGVyaW9kaWNh
bD48ZnVsbC10aXRsZT5UaGUgTmV3IEVuZ2xhbmQgSm91cm5hbCBvZiBNZWRpY2luZTwvZnVsbC10
aXRsZT48L2FsdC1wZXJpb2RpY2FsPjxwYWdlcz4xOTU5LTY5PC9wYWdlcz48dm9sdW1lPjM2Mjwv
dm9sdW1lPjxudW1iZXI+MjE8L251bWJlcj48ZWRpdGlvbj4yMDEwLzA1LzE4PC9lZGl0aW9uPjxr
ZXl3b3Jkcz48a2V5d29yZD5Db250aW51b3VzIFBvc2l0aXZlIEFpcndheSBQcmVzc3VyZTwva2V5
d29yZD48a2V5d29yZD5GZW1hbGU8L2tleXdvcmQ+PGtleXdvcmQ+SG9zcGl0YWwgTW9ydGFsaXR5
PC9rZXl3b3JkPjxrZXl3b3JkPkh1bWFuczwva2V5d29yZD48a2V5d29yZD4qSW5mYW50IE1vcnRh
bGl0eTwva2V5d29yZD48a2V5d29yZD5JbmZhbnQsIE5ld2Jvcm48L2tleXdvcmQ+PGtleXdvcmQ+
SW5mYW50LCBQcmVtYXR1cmUvKmJsb29kPC9rZXl3b3JkPjxrZXl3b3JkPkludHViYXRpb24sIElu
dHJhdHJhY2hlYWw8L2tleXdvcmQ+PGtleXdvcmQ+S2FwbGFuLU1laWVyIEVzdGltYXRlPC9rZXl3
b3JkPjxrZXl3b3JkPk1hbGU8L2tleXdvcmQ+PGtleXdvcmQ+T3hpbWV0cnk8L2tleXdvcmQ+PGtl
eXdvcmQ+T3h5Z2VuL2FkbWluaXN0cmF0aW9uICZhbXA7IGRvc2FnZS8qYmxvb2Q8L2tleXdvcmQ+
PGtleXdvcmQ+T3h5Z2VuIEluaGFsYXRpb24gVGhlcmFweS9hZHZlcnNlIGVmZmVjdHMvKm1ldGhv
ZHM8L2tleXdvcmQ+PGtleXdvcmQ+UHJvcG9ydGlvbmFsIEhhemFyZHMgTW9kZWxzPC9rZXl3b3Jk
PjxrZXl3b3JkPlB1bG1vbmFyeSBTdXJmYWN0YW50cy90aGVyYXBldXRpYyB1c2U8L2tleXdvcmQ+
PGtleXdvcmQ+UmVmZXJlbmNlIFZhbHVlczwva2V5d29yZD48a2V5d29yZD5SZXRpbm9wYXRoeSBv
ZiBQcmVtYXR1cml0eS9lcGlkZW1pb2xvZ3kvKnByZXZlbnRpb24gJmFtcDsgY29udHJvbDwva2V5
d29yZD48L2tleXdvcmRzPjxkYXRlcz48eWVhcj4yMDEwPC95ZWFyPjxwdWItZGF0ZXM+PGRhdGU+
TWF5IDI3PC9kYXRlPjwvcHViLWRhdGVzPjwvZGF0ZXM+PGlzYm4+MDAyOC00NzkzPC9pc2JuPjxh
Y2Nlc3Npb24tbnVtPjIwNDcyOTM3PC9hY2Nlc3Npb24tbnVtPjx1cmxzPjxyZWxhdGVkLXVybHM+
PHVybD5odHRwOi8vd3d3Lm5lam0ub3JnL2RvaS9wZGYvMTAuMTA1Ni9ORUpNb2EwOTExNzgxPC91
cmw+PC9yZWxhdGVkLXVybHM+PC91cmxzPjxjdXN0b20yPlBtYzI4OTE5NzA8L2N1c3RvbTI+PGN1
c3RvbTY+TmlobXMyMDk4MzI8L2N1c3RvbTY+PGVsZWN0cm9uaWMtcmVzb3VyY2UtbnVtPjEwLjEw
NTYvTkVKTW9hMDkxMTc4MTwvZWxlY3Ryb25pYy1yZXNvdXJjZS1udW0+PHJlbW90ZS1kYXRhYmFz
ZS1wcm92aWRlcj5OTE08L3JlbW90ZS1kYXRhYmFzZS1wcm92aWRlcj48bGFuZ3VhZ2U+ZW5nPC9s
YW5ndWFnZT48L3JlY29yZD48L0NpdGU+PENpdGU+PEF1dGhvcj5LZW5uZWR5PC9BdXRob3I+PFll
YXI+MjAxNDwvWWVhcj48UmVjTnVtPjg2NjwvUmVjTnVtPjxyZWNvcmQ+PHJlYy1udW1iZXI+ODY2
PC9yZWMtbnVtYmVyPjxmb3JlaWduLWtleXM+PGtleSBhcHA9IkVOIiBkYi1pZD0icmR4dngyZTVy
NXJmejdldGRhcXZ4MGZ4d3IwOXdwZnB0d2QyIiB0aW1lc3RhbXA9IjE0MTA3MjYxMDgiPjg2Njwv
a2V5PjwvZm9yZWlnbi1rZXlzPjxyZWYtdHlwZSBuYW1lPSJKb3VybmFsIEFydGljbGUiPjE3PC9y
ZWYtdHlwZT48Y29udHJpYnV0b3JzPjxhdXRob3JzPjxhdXRob3I+S2VubmVkeSwgSy4gQS48L2F1
dGhvcj48YXV0aG9yPldyYWdlLCBMLiBBLjwvYXV0aG9yPjxhdXRob3I+SGlnZ2lucywgUi4gRC48
L2F1dGhvcj48YXV0aG9yPkZpbmVyLCBOLiBOLjwvYXV0aG9yPjxhdXRob3I+Q2FybG8sIFcuIEEu
PC9hdXRob3I+PGF1dGhvcj5XYWxzaCwgTS4gQy48L2F1dGhvcj48YXV0aG9yPkxhcHRvb2ssIEEu
IFIuPC9hdXRob3I+PGF1dGhvcj5GYWl4LCBSLiBHLjwvYXV0aG9yPjxhdXRob3I+WW9kZXIsIEIu
IEEuPC9hdXRob3I+PGF1dGhvcj5TY2hpYmxlciwgSy48L2F1dGhvcj48YXV0aG9yPkdhbnR6LCBN
LiBHLjwvYXV0aG9yPjxhdXRob3I+RGFzLCBBLjwvYXV0aG9yPjxhdXRob3I+TmV3bWFuLCBOLiBT
LjwvYXV0aG9yPjxhdXRob3I+UGhlbHBzLCBELiBMLjwvYXV0aG9yPjwvYXV0aG9ycz48L2NvbnRy
aWJ1dG9ycz48YXV0aC1hZGRyZXNzPkRlcGFydG1lbnQgb2YgUGVkaWF0cmljcywgVW5pdmVyc2l0
eSBvZiBUZXhhcyBNZWRpY2FsIFNjaG9vbCBhdCBIb3VzdG9uLCBIb3VzdG9uLCBUWCwgVVNBLiYj
eEQ7Qmlvc3RhdGlzdGljcyBhbmQgRXBpZGVtaW9sb2d5IERpdmlzaW9uLCBSVEkgSW50ZXJuYXRp
b25hbCwgUmVzZWFyY2ggVHJpYW5nbGUgUGFyaywgTkMsIFVTQS4mI3hEO0V1bmljZSBLZW5uZWR5
IFNocml2ZXIgTmF0aW9uYWwgSW5zdGl0dXRlIG9mIENoaWxkIEhlYWx0aCBhbmQgSHVtYW4gRGV2
ZWxvcG1lbnQsIE5hdGlvbmFsIEluc3RpdHV0ZXMgb2YgSGVhbHRoLCBCZXRoZXNkYSwgTUQsIFVT
QS4mI3hEO0RlcGFydG1lbnQgb2YgUGVkaWF0cmljcywgVW5pdmVyc2l0eSBvZiBDYWxpZm9ybmlh
IGF0IFNhbiBEaWVnbywgU2FuIERpZWdvLCBDQSwgVVNBLiYjeEQ7RGl2aXNpb24gb2YgTmVvbmF0
b2xvZ3ksIFVuaXZlcnNpdHkgb2YgQWxhYmFtYSBhdCBCaXJtaW5naGFtLCBCaXJtaW5naGFtLCBB
TCwgVVNBLiYjeEQ7RGVwYXJ0bWVudCBvZiBQZWRpYXRyaWNzLCBSYWluYm93IEJhYmllcyAmYW1w
OyBDaGlsZHJlbiZhcG9zO3MgSG9zcGl0YWwsIENhc2UgV2VzdGVybiBSZXNlcnZlIFVuaXZlcnNp
dHksIENsZXZlbGFuZCwgT0gsIFVTQS4mI3hEO0RlcGFydG1lbnQgb2YgUGVkaWF0cmljcywgV29t
ZW4gJmFtcDsgSW5mYW50cyBIb3NwaXRhbCwgQnJvd24gVW5pdmVyc2l0eSwgUHJvdmlkZW5jZSwg
UkksIFVTQS4mI3hEO0RlcGFydG1lbnQgb2YgUGVkaWF0cmljcywgRGl2aXNpb24gb2YgTmVvbmF0
b2xvZ3ksIFVuaXZlcnNpdHkgb2YgVXRhaCBTY2hvb2wgb2YgTWVkaWNpbmUsIFNhbHQgTGFrZSBD
aXR5LCBVVCwgVVNBLiYjeEQ7RGVwYXJ0bWVudCBvZiBQZWRpYXRyaWNzLCBDaW5jaW5uYXRpIENo
aWxkcmVuJmFwb3M7cyBIb3NwaXRhbCBNZWRpY2FsIENlbnRlciBhbmQgVW5pdmVyc2l0eSBvZiBD
aW5jaW5uYXRpLCBDaW5jaW5uYXRpLCBPSCwgVVNBLiYjeEQ7Qmlvc3RhdGlzdGljcyBhbmQgRXBp
ZGVtaW9sb2d5IERpdmlzaW9uLCBSVEkgSW50ZXJuYXRpb25hbCwgUm9ja3ZpbGxlLCBNRCwgVVNB
LiYjeEQ7RGVwYXJ0bWVudCBvZiBQZWRpYXRyaWNzLCBVbml2ZXJzaXR5IG9mIFJvY2hlc3RlciBN
ZWRpY2FsIENlbnRlciwgUm9jaGVzdGVyLCBOWSwgVVNBLjwvYXV0aC1hZGRyZXNzPjx0aXRsZXM+
PHRpdGxlPkV2YWx1YXRpbmcgcmV0aW5vcGF0aHkgb2YgcHJlbWF0dXJpdHkgc2NyZWVuaW5nIGd1
aWRlbGluZXMgZm9yIDI0LSB0byAyNy13ZWVrIGdlc3RhdGlvbmFsIGFnZSBpbmZhbnRzPC90aXRs
ZT48c2Vjb25kYXJ5LXRpdGxlPkogUGVyaW5hdG9sPC9zZWNvbmRhcnktdGl0bGU+PGFsdC10aXRs
ZT5Kb3VybmFsIG9mIHBlcmluYXRvbG9neSA6IG9mZmljaWFsIGpvdXJuYWwgb2YgdGhlIENhbGlm
b3JuaWEgUGVyaW5hdGFsIEFzc29jaWF0aW9uPC9hbHQtdGl0bGU+PC90aXRsZXM+PHBlcmlvZGlj
YWw+PGZ1bGwtdGl0bGU+SiBQZXJpbmF0b2w8L2Z1bGwtdGl0bGU+PGFiYnItMT5Kb3VybmFsIG9m
IHBlcmluYXRvbG9neSA6IG9mZmljaWFsIGpvdXJuYWwgb2YgdGhlIENhbGlmb3JuaWEgUGVyaW5h
dGFsIEFzc29jaWF0aW9uPC9hYmJyLTE+PC9wZXJpb2RpY2FsPjxhbHQtcGVyaW9kaWNhbD48ZnVs
bC10aXRsZT5KIFBlcmluYXRvbDwvZnVsbC10aXRsZT48YWJici0xPkpvdXJuYWwgb2YgcGVyaW5h
dG9sb2d5IDogb2ZmaWNpYWwgam91cm5hbCBvZiB0aGUgQ2FsaWZvcm5pYSBQZXJpbmF0YWwgQXNz
b2NpYXRpb248L2FiYnItMT48L2FsdC1wZXJpb2RpY2FsPjxwYWdlcz4zMTEtODwvcGFnZXM+PHZv
bHVtZT4zNDwvdm9sdW1lPjxudW1iZXI+NDwvbnVtYmVyPjxlZGl0aW9uPjIwMTQvMDIvMDg8L2Vk
aXRpb24+PGRhdGVzPjx5ZWFyPjIwMTQ8L3llYXI+PHB1Yi1kYXRlcz48ZGF0ZT5BcHI8L2RhdGU+
PC9wdWItZGF0ZXM+PC9kYXRlcz48aXNibj4wNzQzLTgzNDY8L2lzYm4+PGFjY2Vzc2lvbi1udW0+
MjQ1MDM5MTE8L2FjY2Vzc2lvbi1udW0+PHVybHM+PC91cmxzPjxjdXN0b20yPlBtYzM5Njk3NzQ8
L2N1c3RvbTI+PGN1c3RvbTY+TmlobXM1NTM4NDM8L2N1c3RvbTY+PGVsZWN0cm9uaWMtcmVzb3Vy
Y2UtbnVtPjEwLjEwMzgvanAuMjAxNC4xMjwvZWxlY3Ryb25pYy1yZXNvdXJjZS1udW0+PHJlbW90
ZS1kYXRhYmFzZS1wcm92aWRlcj5OTE08L3JlbW90ZS1kYXRhYmFzZS1wcm92aWRlcj48bGFuZ3Vh
Z2U+ZW5nPC9sYW5ndWFnZT48L3JlY29yZD48L0NpdGU+PC9FbmROb3RlPgB=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232-239</w:t>
            </w:r>
            <w:r w:rsidRPr="001408AE">
              <w:rPr>
                <w:sz w:val="24"/>
                <w:szCs w:val="24"/>
              </w:rPr>
              <w:fldChar w:fldCharType="end"/>
            </w:r>
          </w:p>
        </w:tc>
      </w:tr>
      <w:tr w:rsidR="00EC1B61" w:rsidRPr="001408AE" w14:paraId="4F2A7BA4" w14:textId="77777777" w:rsidTr="001408AE">
        <w:tc>
          <w:tcPr>
            <w:tcW w:w="4385" w:type="dxa"/>
            <w:vAlign w:val="bottom"/>
          </w:tcPr>
          <w:p w14:paraId="737CEC5A" w14:textId="77777777" w:rsidR="00EC1B61" w:rsidRPr="001408AE" w:rsidRDefault="00EC1B61" w:rsidP="00EC1B61">
            <w:pPr>
              <w:rPr>
                <w:color w:val="000000"/>
                <w:sz w:val="24"/>
                <w:szCs w:val="24"/>
              </w:rPr>
            </w:pPr>
            <w:proofErr w:type="spellStart"/>
            <w:r w:rsidRPr="001408AE">
              <w:rPr>
                <w:color w:val="000000"/>
                <w:sz w:val="24"/>
                <w:szCs w:val="24"/>
              </w:rPr>
              <w:t>Hyperbilirubinemia</w:t>
            </w:r>
            <w:proofErr w:type="spellEnd"/>
          </w:p>
        </w:tc>
        <w:tc>
          <w:tcPr>
            <w:tcW w:w="1383" w:type="dxa"/>
          </w:tcPr>
          <w:p w14:paraId="1A8424D2" w14:textId="77777777" w:rsidR="00EC1B61" w:rsidRPr="001408AE" w:rsidRDefault="00EC1B61" w:rsidP="00EC1B61">
            <w:pPr>
              <w:jc w:val="right"/>
              <w:rPr>
                <w:sz w:val="24"/>
                <w:szCs w:val="24"/>
              </w:rPr>
            </w:pPr>
            <w:r w:rsidRPr="001408AE">
              <w:rPr>
                <w:sz w:val="24"/>
                <w:szCs w:val="24"/>
              </w:rPr>
              <w:t>8</w:t>
            </w:r>
          </w:p>
        </w:tc>
        <w:tc>
          <w:tcPr>
            <w:tcW w:w="1428" w:type="dxa"/>
            <w:vAlign w:val="center"/>
          </w:tcPr>
          <w:p w14:paraId="5A8543F6" w14:textId="77777777" w:rsidR="00EC1B61" w:rsidRPr="001408AE" w:rsidRDefault="00EC1B61" w:rsidP="00EC1B61">
            <w:pPr>
              <w:jc w:val="right"/>
              <w:rPr>
                <w:color w:val="000000"/>
                <w:sz w:val="24"/>
                <w:szCs w:val="24"/>
              </w:rPr>
            </w:pPr>
            <w:r w:rsidRPr="001408AE">
              <w:rPr>
                <w:color w:val="000000"/>
                <w:sz w:val="24"/>
                <w:szCs w:val="24"/>
              </w:rPr>
              <w:t>2.33%</w:t>
            </w:r>
          </w:p>
        </w:tc>
        <w:tc>
          <w:tcPr>
            <w:tcW w:w="1660" w:type="dxa"/>
          </w:tcPr>
          <w:p w14:paraId="458D0CA2" w14:textId="77777777" w:rsidR="00EC1B61" w:rsidRPr="001408AE" w:rsidRDefault="00EC1B61" w:rsidP="00EC1B61">
            <w:pPr>
              <w:rPr>
                <w:sz w:val="24"/>
                <w:szCs w:val="24"/>
              </w:rPr>
            </w:pPr>
            <w:r w:rsidRPr="001408AE">
              <w:rPr>
                <w:sz w:val="24"/>
                <w:szCs w:val="24"/>
              </w:rPr>
              <w:fldChar w:fldCharType="begin">
                <w:fldData xml:space="preserve">PEVuZE5vdGU+PENpdGU+PEF1dGhvcj5BdGtpbnNvbjwvQXV0aG9yPjxZZWFyPjIwMDM8L1llYXI+
PFJlY051bT42Njk8L1JlY051bT48RGlzcGxheVRleHQ+PHN0eWxlIGZhY2U9InN1cGVyc2NyaXB0
Ij4yNDAtMjQ3PC9zdHlsZT48L0Rpc3BsYXlUZXh0PjxyZWNvcmQ+PHJlYy1udW1iZXI+NjY5PC9y
ZWMtbnVtYmVyPjxmb3JlaWduLWtleXM+PGtleSBhcHA9IkVOIiBkYi1pZD0icmR4dngyZTVyNXJm
ejdldGRhcXZ4MGZ4d3IwOXdwZnB0d2QyIiB0aW1lc3RhbXA9IjE0MDI2MDA4NDQiPjY2OTwva2V5
PjwvZm9yZWlnbi1rZXlzPjxyZWYtdHlwZSBuYW1lPSJKb3VybmFsIEFydGljbGUiPjE3PC9yZWYt
dHlwZT48Y29udHJpYnV0b3JzPjxhdXRob3JzPjxhdXRob3I+QXRraW5zb24sIExlZSBSPC9hdXRo
b3I+PGF1dGhvcj5Fc2NvYmFyLCBHYWJyaWVsIEo8L2F1dGhvcj48YXV0aG9yPlRha2F5YW1hLCBK
b2huIEk8L2F1dGhvcj48YXV0aG9yPk5ld21hbiwgVGhvbWFzIEI8L2F1dGhvcj48L2F1dGhvcnM+
PC9jb250cmlidXRvcnM+PHRpdGxlcz48dGl0bGU+UGhvdG90aGVyYXB5IHVzZSBpbiBqYXVuZGlj
ZWQgbmV3Ym9ybnMgaW4gYSBsYXJnZSBtYW5hZ2VkIGNhcmUgb3JnYW5pemF0aW9uOiBkbyBjbGlu
aWNpYW5zIGFkaGVyZSB0byB0aGUgZ3VpZGVsaW5lPzwvdGl0bGU+PHNlY29uZGFyeS10aXRsZT5Q
ZWRpYXRyaWNzPC9zZWNvbmRhcnktdGl0bGU+PC90aXRsZXM+PHBlcmlvZGljYWw+PGZ1bGwtdGl0
bGU+UGVkaWF0cmljczwvZnVsbC10aXRsZT48L3BlcmlvZGljYWw+PHBhZ2VzPmU1NTUtZTU2MTwv
cGFnZXM+PHZvbHVtZT4xMTE8L3ZvbHVtZT48bnVtYmVyPjU8L251bWJlcj48ZGF0ZXM+PHllYXI+
MjAwMzwveWVhcj48L2RhdGVzPjxpc2JuPjAwMzEtNDAwNTwvaXNibj48dXJscz48cmVsYXRlZC11
cmxzPjx1cmw+aHR0cDovL3BlZGlhdHJpY3MuYWFwcHVibGljYXRpb25zLm9yZy9jb250ZW50LzEx
MS81L2U1NTUuZnVsbC5wZGY8L3VybD48L3JlbGF0ZWQtdXJscz48L3VybHM+PC9yZWNvcmQ+PC9D
aXRlPjxDaXRlPjxBdXRob3I+QmVuZGVyPC9BdXRob3I+PFllYXI+MjAwNzwvWWVhcj48UmVjTnVt
Pjc4MzwvUmVjTnVtPjxyZWNvcmQ+PHJlYy1udW1iZXI+NzgzPC9yZWMtbnVtYmVyPjxmb3JlaWdu
LWtleXM+PGtleSBhcHA9IkVOIiBkYi1pZD0icmR4dngyZTVyNXJmejdldGRhcXZ4MGZ4d3IwOXdw
ZnB0d2QyIiB0aW1lc3RhbXA9IjE0MTA2NTYxMzYiPjc4Mzwva2V5PjwvZm9yZWlnbi1rZXlzPjxy
ZWYtdHlwZSBuYW1lPSJKb3VybmFsIEFydGljbGUiPjE3PC9yZWYtdHlwZT48Y29udHJpYnV0b3Jz
PjxhdXRob3JzPjxhdXRob3I+QmVuZGVyLCBHLiBKLjwvYXV0aG9yPjxhdXRob3I+Q2FzaG9yZSwg
Vy4gSi48L2F1dGhvcj48YXV0aG9yPk9oLCBXLjwvYXV0aG9yPjwvYXV0aG9ycz48L2NvbnRyaWJ1
dG9ycz48YXV0aC1hZGRyZXNzPkRlcGFydG1lbnQgb2YgUGVkaWF0cmljcywgQnJvd24gTWVkaWNh
bCBTY2hvb2wsIFdvbWVuIGFuZCBJbmZhbnRzJmFwb3M7IEhvc3BpdGFsIG9mIFJob2RlIElzbGFu
ZCwgMTAwIER1ZGxleSBTdCwgUHJvdmlkZW5jZSwgUkkgMDI4NjAsIFVTQS4gZ2JlbmRlckB3aWhy
aS5vcmc8L2F1dGgtYWRkcmVzcz48dGl0bGVzPjx0aXRsZT5PbnRvZ2VueSBvZiBiaWxpcnViaW4t
YmluZGluZyBjYXBhY2l0eSBhbmQgdGhlIGVmZmVjdCBvZiBjbGluaWNhbCBzdGF0dXMgaW4gcHJl
bWF0dXJlIGluZmFudHMgYm9ybiBhdCBsZXNzIHRoYW4gMTMwMCBncmFtczwvdGl0bGU+PHNlY29u
ZGFyeS10aXRsZT5QZWRpYXRyaWNzPC9zZWNvbmRhcnktdGl0bGU+PGFsdC10aXRsZT5QZWRpYXRy
aWNzPC9hbHQtdGl0bGU+PC90aXRsZXM+PHBlcmlvZGljYWw+PGZ1bGwtdGl0bGU+UGVkaWF0cmlj
czwvZnVsbC10aXRsZT48L3BlcmlvZGljYWw+PGFsdC1wZXJpb2RpY2FsPjxmdWxsLXRpdGxlPlBl
ZGlhdHJpY3M8L2Z1bGwtdGl0bGU+PC9hbHQtcGVyaW9kaWNhbD48cGFnZXM+MTA2Ny03MzwvcGFn
ZXM+PHZvbHVtZT4xMjA8L3ZvbHVtZT48bnVtYmVyPjU8L251bWJlcj48ZWRpdGlvbj4yMDA3LzEx
LzAzPC9lZGl0aW9uPjxrZXl3b3Jkcz48a2V5d29yZD5BcGdhciBTY29yZTwva2V5d29yZD48a2V5
d29yZD5CaWxpcnViaW4vKmJsb29kPC9rZXl3b3JkPjxrZXl3b3JkPkNvaG9ydCBTdHVkaWVzPC9r
ZXl3b3JkPjxrZXl3b3JkPkZlbWFsZTwva2V5d29yZD48a2V5d29yZD5HZXN0YXRpb25hbCBBZ2U8
L2tleXdvcmQ+PGtleXdvcmQ+SHVtYW5zPC9rZXl3b3JkPjxrZXl3b3JkPkluZmFudCwgTmV3Ym9y
bjwva2V5d29yZD48a2V5d29yZD5JbmZhbnQsIFByZW1hdHVyZS8qYmxvb2Q8L2tleXdvcmQ+PGtl
eXdvcmQ+SW5mYW50LCBWZXJ5IExvdyBCaXJ0aCBXZWlnaHQvKmJsb29kPC9rZXl3b3JkPjxrZXl3
b3JkPk1hbGU8L2tleXdvcmQ+PGtleXdvcmQ+UHJvdGVpbiBCaW5kaW5nL3BoeXNpb2xvZ3k8L2tl
eXdvcmQ+PGtleXdvcmQ+U2VydW0gQWxidW1pbi9tZXRhYm9saXNtPC9rZXl3b3JkPjwva2V5d29y
ZHM+PGRhdGVzPjx5ZWFyPjIwMDc8L3llYXI+PHB1Yi1kYXRlcz48ZGF0ZT5Ob3Y8L2RhdGU+PC9w
dWItZGF0ZXM+PC9kYXRlcz48aXNibj4wMDMxLTQwMDU8L2lzYm4+PGFjY2Vzc2lvbi1udW0+MTc5
NzQ3NDU8L2FjY2Vzc2lvbi1udW0+PHVybHM+PHJlbGF0ZWQtdXJscz48dXJsPmh0dHA6Ly9wZWRp
YXRyaWNzLmFhcHB1YmxpY2F0aW9ucy5vcmcvY29udGVudC8xMjAvNS8xMDY3LmZ1bGwucGRmPC91
cmw+PC9yZWxhdGVkLXVybHM+PC91cmxzPjxlbGVjdHJvbmljLXJlc291cmNlLW51bT4xMC4xNTQy
L3BlZHMuMjAwNi0zMDI0PC9lbGVjdHJvbmljLXJlc291cmNlLW51bT48cmVtb3RlLWRhdGFiYXNl
LXByb3ZpZGVyPk5MTTwvcmVtb3RlLWRhdGFiYXNlLXByb3ZpZGVyPjxsYW5ndWFnZT5lbmc8L2xh
bmd1YWdlPjwvcmVjb3JkPjwvQ2l0ZT48Q2l0ZT48QXV0aG9yPkt1em5pZXdpY3o8L0F1dGhvcj48
WWVhcj4yMDA5PC9ZZWFyPjxSZWNOdW0+Njg2PC9SZWNOdW0+PHJlY29yZD48cmVjLW51bWJlcj42
ODY8L3JlYy1udW1iZXI+PGZvcmVpZ24ta2V5cz48a2V5IGFwcD0iRU4iIGRiLWlkPSJyZHh2eDJl
NXI1cmZ6N2V0ZGFxdngwZnh3cjA5d3BmcHR3ZDIiIHRpbWVzdGFtcD0iMTQwMjYwMTEzMiI+Njg2
PC9rZXk+PC9mb3JlaWduLWtleXM+PHJlZi10eXBlIG5hbWU9IkpvdXJuYWwgQXJ0aWNsZSI+MTc8
L3JlZi10eXBlPjxjb250cmlidXRvcnM+PGF1dGhvcnM+PGF1dGhvcj5LdXpuaWV3aWN6LCBNaWNo
YWVsIFc8L2F1dGhvcj48YXV0aG9yPkVzY29iYXIsIEdhYnJpZWwgSjwvYXV0aG9yPjxhdXRob3I+
TmV3bWFuLCBUaG9tYXMgQjwvYXV0aG9yPjwvYXV0aG9ycz48L2NvbnRyaWJ1dG9ycz48dGl0bGVz
Pjx0aXRsZT5JbXBhY3Qgb2YgdW5pdmVyc2FsIGJpbGlydWJpbiBzY3JlZW5pbmcgb24gc2V2ZXJl
IGh5cGVyYmlsaXJ1YmluZW1pYSBhbmQgcGhvdG90aGVyYXB5IHVzZTwvdGl0bGU+PHNlY29uZGFy
eS10aXRsZT5QZWRpYXRyaWNzPC9zZWNvbmRhcnktdGl0bGU+PC90aXRsZXM+PHBlcmlvZGljYWw+
PGZ1bGwtdGl0bGU+UGVkaWF0cmljczwvZnVsbC10aXRsZT48L3BlcmlvZGljYWw+PHBhZ2VzPjEw
MzEtMTAzOTwvcGFnZXM+PHZvbHVtZT4xMjQ8L3ZvbHVtZT48bnVtYmVyPjQ8L251bWJlcj48ZGF0
ZXM+PHllYXI+MjAwOTwveWVhcj48L2RhdGVzPjxpc2JuPjAwMzEtNDAwNTwvaXNibj48dXJscz48
cmVsYXRlZC11cmxzPjx1cmw+aHR0cDovL3BlZGlhdHJpY3MuYWFwcHVibGljYXRpb25zLm9yZy9j
b250ZW50LzEyNC80LzEwMzEuZnVsbC5wZGY8L3VybD48L3JlbGF0ZWQtdXJscz48L3VybHM+PC9y
ZWNvcmQ+PC9DaXRlPjxDaXRlPjxBdXRob3I+SGludHo8L0F1dGhvcj48WWVhcj4yMDExPC9ZZWFy
PjxSZWNOdW0+ODYwPC9SZWNOdW0+PHJlY29yZD48cmVjLW51bWJlcj44NjA8L3JlYy1udW1iZXI+
PGZvcmVpZ24ta2V5cz48a2V5IGFwcD0iRU4iIGRiLWlkPSJyZHh2eDJlNXI1cmZ6N2V0ZGFxdngw
Znh3cjA5d3BmcHR3ZDIiIHRpbWVzdGFtcD0iMTQxMDcyNTM0NSI+ODYwPC9rZXk+PC9mb3JlaWdu
LWtleXM+PHJlZi10eXBlIG5hbWU9IkpvdXJuYWwgQXJ0aWNsZSI+MTc8L3JlZi10eXBlPjxjb250
cmlidXRvcnM+PGF1dGhvcnM+PGF1dGhvcj5IaW50eiwgUy4gUi48L2F1dGhvcj48YXV0aG9yPlN0
ZXZlbnNvbiwgRC4gSy48L2F1dGhvcj48YXV0aG9yPllhbywgUS48L2F1dGhvcj48YXV0aG9yPldv
bmcsIFIuIEouPC9hdXRob3I+PGF1dGhvcj5EYXMsIEEuPC9hdXRob3I+PGF1dGhvcj5WYW4gTWV1
cnMsIEsuIFAuPC9hdXRob3I+PGF1dGhvcj5Nb3JyaXMsIEIuIEguPC9hdXRob3I+PGF1dGhvcj5U
eXNvbiwgSi4gRS48L2F1dGhvcj48YXV0aG9yPk9oLCBXLjwvYXV0aG9yPjxhdXRob3I+UG9vbGUs
IFcuIEsuPC9hdXRob3I+PGF1dGhvcj5QaGVscHMsIEQuIEwuPC9hdXRob3I+PGF1dGhvcj5NY0Rh
dmlkLCBHLiBFLjwvYXV0aG9yPjxhdXRob3I+R3Jpc2J5LCBDLjwvYXV0aG9yPjxhdXRob3I+SGln
Z2lucywgUi4gRC48L2F1dGhvcj48L2F1dGhvcnM+PC9jb250cmlidXRvcnM+PGF1dGgtYWRkcmVz
cz5EZXBhcnRtZW50IG9mIFBlZGlhdHJpY3MsIFN0YW5mb3JkIFVuaXZlcnNpdHkgU2Nob29sIG9m
IE1lZGljaW5lLCBQYWxvIEFsdG8sIENBLCBVU0EuIHNyaGludHpAc3RhbmZvcmQuZWR1PC9hdXRo
LWFkZHJlc3M+PHRpdGxlcz48dGl0bGU+SXMgcGhvdG90aGVyYXB5IGV4cG9zdXJlIGFzc29jaWF0
ZWQgd2l0aCBiZXR0ZXIgb3Igd29yc2Ugb3V0Y29tZXMgaW4gNTAxLSB0byAxMDAwLWctYmlydGgt
d2VpZ2h0IGluZmFudHM/PC90aXRsZT48c2Vjb25kYXJ5LXRpdGxlPkFjdGEgUGFlZGlhdHI8L3Nl
Y29uZGFyeS10aXRsZT48YWx0LXRpdGxlPkFjdGEgcGFlZGlhdHJpY2EgKE9zbG8sIE5vcndheSA6
IDE5OTIpPC9hbHQtdGl0bGU+PC90aXRsZXM+PHBlcmlvZGljYWw+PGZ1bGwtdGl0bGU+QWN0YSBQ
YWVkaWF0cjwvZnVsbC10aXRsZT48YWJici0xPkFjdGEgcGFlZGlhdHJpY2EgKE9zbG8sIE5vcndh
eSA6IDE5OTIpPC9hYmJyLTE+PC9wZXJpb2RpY2FsPjxhbHQtcGVyaW9kaWNhbD48ZnVsbC10aXRs
ZT5BY3RhIFBhZWRpYXRyPC9mdWxsLXRpdGxlPjxhYmJyLTE+QWN0YSBwYWVkaWF0cmljYSAoT3Ns
bywgTm9yd2F5IDogMTk5Mik8L2FiYnItMT48L2FsdC1wZXJpb2RpY2FsPjxwYWdlcz45NjAtNTwv
cGFnZXM+PHZvbHVtZT4xMDA8L3ZvbHVtZT48bnVtYmVyPjc8L251bWJlcj48ZWRpdGlvbj4yMDEx
LzAxLzI5PC9lZGl0aW9uPjxrZXl3b3Jkcz48a2V5d29yZD5EZXZlbG9wbWVudGFsIERpc2FiaWxp
dGllcy9kaWFnbm9zaXMvKmV0aW9sb2d5PC9rZXl3b3JkPjxrZXl3b3JkPkh1bWFuczwva2V5d29y
ZD48a2V5d29yZD5JbmZhbnQ8L2tleXdvcmQ+PGtleXdvcmQ+KkluZmFudCwgRXh0cmVtZWx5IExv
dyBCaXJ0aCBXZWlnaHQ8L2tleXdvcmQ+PGtleXdvcmQ+SW5mYW50LCBOZXdib3JuPC9rZXl3b3Jk
PjxrZXl3b3JkPk1lbnRhbCBEaXNvcmRlcnMvZGlhZ25vc2lzLypldGlvbG9neTwva2V5d29yZD48
a2V5d29yZD5QaG90b3RoZXJhcHkvKmFkdmVyc2UgZWZmZWN0cy9tZXRob2RzL21vcnRhbGl0eTwv
a2V5d29yZD48a2V5d29yZD5Qc3ljaG9tb3RvciBQZXJmb3JtYW5jZTwva2V5d29yZD48a2V5d29y
ZD5SaXNrIEFkanVzdG1lbnQ8L2tleXdvcmQ+PGtleXdvcmQ+VHJlYXRtZW50IE91dGNvbWU8L2tl
eXdvcmQ+PC9rZXl3b3Jkcz48ZGF0ZXM+PHllYXI+MjAxMTwveWVhcj48cHViLWRhdGVzPjxkYXRl
Pkp1bDwvZGF0ZT48L3B1Yi1kYXRlcz48L2RhdGVzPjxpc2JuPjA4MDMtNTI1MzwvaXNibj48YWNj
ZXNzaW9uLW51bT4yMTI3MjA2NzwvYWNjZXNzaW9uLW51bT48dXJscz48cmVsYXRlZC11cmxzPjx1
cmw+aHR0cDovL3d3dy5uY2JpLm5sbS5uaWguZ292L3BtYy9hcnRpY2xlcy9QTUMzNTA1OTk0L3Bk
Zi9uaWhtczQxMTgyOC5wZGY8L3VybD48L3JlbGF0ZWQtdXJscz48L3VybHM+PGN1c3RvbTI+UG1j
MzUwNTk5NDwvY3VzdG9tMj48Y3VzdG9tNj5OaWhtczQxMTgyODwvY3VzdG9tNj48ZWxlY3Ryb25p
Yy1yZXNvdXJjZS1udW0+MTAuMTExMS9qLjE2NTEtMjIyNy4yMDExLjAyMTc1Lng8L2VsZWN0cm9u
aWMtcmVzb3VyY2UtbnVtPjxyZW1vdGUtZGF0YWJhc2UtcHJvdmlkZXI+TkxNPC9yZW1vdGUtZGF0
YWJhc2UtcHJvdmlkZXI+PGxhbmd1YWdlPmVuZzwvbGFuZ3VhZ2U+PC9yZWNvcmQ+PC9DaXRlPjxD
aXRlPjxBdXRob3I+TW9ycmlzPC9BdXRob3I+PFllYXI+MjAwODwvWWVhcj48UmVjTnVtPjkwMzwv
UmVjTnVtPjxyZWNvcmQ+PHJlYy1udW1iZXI+OTAzPC9yZWMtbnVtYmVyPjxmb3JlaWduLWtleXM+
PGtleSBhcHA9IkVOIiBkYi1pZD0icmR4dngyZTVyNXJmejdldGRhcXZ4MGZ4d3IwOXdwZnB0d2Qy
IiB0aW1lc3RhbXA9IjE0MTA3MzQxOTciPjkwMzwva2V5PjwvZm9yZWlnbi1rZXlzPjxyZWYtdHlw
ZSBuYW1lPSJKb3VybmFsIEFydGljbGUiPjE3PC9yZWYtdHlwZT48Y29udHJpYnV0b3JzPjxhdXRo
b3JzPjxhdXRob3I+TW9ycmlzLCBCLiBILjwvYXV0aG9yPjxhdXRob3I+T2gsIFcuPC9hdXRob3I+
PGF1dGhvcj5UeXNvbiwgSi4gRS48L2F1dGhvcj48YXV0aG9yPlN0ZXZlbnNvbiwgRC4gSy48L2F1
dGhvcj48YXV0aG9yPlBoZWxwcywgRC4gTC48L2F1dGhvcj48YXV0aG9yPk8mYXBvcztTaGVhLCBU
LiBNLjwvYXV0aG9yPjxhdXRob3I+TWNEYXZpZCwgRy4gRS48L2F1dGhvcj48YXV0aG9yPlBlcnJp
dHQsIFIuIEwuPC9hdXRob3I+PGF1dGhvcj5WYW4gTWV1cnMsIEsuIFAuPC9hdXRob3I+PGF1dGhv
cj5Wb2hyLCBCLiBSLjwvYXV0aG9yPjxhdXRob3I+R3Jpc2J5LCBDLjwvYXV0aG9yPjxhdXRob3I+
WWFvLCBRLjwvYXV0aG9yPjxhdXRob3I+UGVkcm96YSwgQy48L2F1dGhvcj48YXV0aG9yPkRhcywg
QS48L2F1dGhvcj48YXV0aG9yPlBvb2xlLCBXLiBLLjwvYXV0aG9yPjxhdXRob3I+Q2FybG8sIFcu
IEEuPC9hdXRob3I+PGF1dGhvcj5EdWFyYSwgUy48L2F1dGhvcj48YXV0aG9yPkxhcHRvb2ssIEEu
IFIuPC9hdXRob3I+PGF1dGhvcj5TYWxoYWIsIFcuIEEuPC9hdXRob3I+PGF1dGhvcj5TaGFua2Fy
YW4sIFMuPC9hdXRob3I+PGF1dGhvcj5Qb2luZGV4dGVyLCBCLiBCLjwvYXV0aG9yPjxhdXRob3I+
RmFuYXJvZmYsIEEuIEEuPC9hdXRob3I+PGF1dGhvcj5XYWxzaCwgTS4gQy48L2F1dGhvcj48YXV0
aG9yPlJhc211c3NlbiwgTS4gUi48L2F1dGhvcj48YXV0aG9yPlN0b2xsLCBCLiBKLjwvYXV0aG9y
PjxhdXRob3I+Q290dGVuLCBDLiBNLjwvYXV0aG9yPjxhdXRob3I+RG9ub3ZhbiwgRS4gRi48L2F1
dGhvcj48YXV0aG9yPkVocmVua3JhbnosIFIuIEEuPC9hdXRob3I+PGF1dGhvcj5HdWlsbGV0LCBS
LjwvYXV0aG9yPjxhdXRob3I+SGlnZ2lucywgUi4gRC48L2F1dGhvcj48L2F1dGhvcnM+PC9jb250
cmlidXRvcnM+PGF1dGgtYWRkcmVzcz5Vbml2ZXJzaXR5IG9mIFRleGFzIE1lZGljYWwgU2Nob29s
LCBIb3VzdG9uLCBUWCA3NzAzMCwgVVNBLjwvYXV0aC1hZGRyZXNzPjx0aXRsZXM+PHRpdGxlPkFn
Z3Jlc3NpdmUgdnMuIGNvbnNlcnZhdGl2ZSBwaG90b3RoZXJhcHkgZm9yIGluZmFudHMgd2l0aCBl
eHRyZW1lbHkgbG93IGJpcnRoIHdlaWdodDwvdGl0bGU+PHNlY29uZGFyeS10aXRsZT5OIEVuZ2wg
SiBNZWQ8L3NlY29uZGFyeS10aXRsZT48YWx0LXRpdGxlPlRoZSBOZXcgRW5nbGFuZCBqb3VybmFs
IG9mIG1lZGljaW5lPC9hbHQtdGl0bGU+PC90aXRsZXM+PGFsdC1wZXJpb2RpY2FsPjxmdWxsLXRp
dGxlPlRoZSBOZXcgRW5nbGFuZCBKb3VybmFsIG9mIE1lZGljaW5lPC9mdWxsLXRpdGxlPjwvYWx0
LXBlcmlvZGljYWw+PHBhZ2VzPjE4ODUtOTY8L3BhZ2VzPjx2b2x1bWU+MzU5PC92b2x1bWU+PG51
bWJlcj4xODwvbnVtYmVyPjxlZGl0aW9uPjIwMDgvMTAvMzE8L2VkaXRpb24+PGtleXdvcmRzPjxr
ZXl3b3JkPkJheWVzIFRoZW9yZW08L2tleXdvcmQ+PGtleXdvcmQ+QmlsaXJ1YmluL2Jsb29kPC9r
ZXl3b3JkPjxrZXl3b3JkPkJpcnRoIFdlaWdodDwva2V5d29yZD48a2V5d29yZD5EZXZlbG9wbWVu
dGFsIERpc2FiaWxpdGllcy9lcGlkZW1pb2xvZ3kvZXRpb2xvZ3kvcHJldmVudGlvbiAmYW1wOyBj
b250cm9sPC9rZXl3b3JkPjxrZXl3b3JkPkZlbWFsZTwva2V5d29yZD48a2V5d29yZD5IdW1hbnM8
L2tleXdvcmQ+PGtleXdvcmQ+SHlwZXJiaWxpcnViaW5lbWlhLCBOZW9uYXRhbC9jb21wbGljYXRp
b25zLyp0aGVyYXB5PC9rZXl3b3JkPjxrZXl3b3JkPkluZmFudCBNb3J0YWxpdHk8L2tleXdvcmQ+
PGtleXdvcmQ+KkluZmFudCwgRXh0cmVtZWx5IExvdyBCaXJ0aCBXZWlnaHQvYmxvb2Q8L2tleXdv
cmQ+PGtleXdvcmQ+SW5mYW50LCBOZXdib3JuPC9rZXl3b3JkPjxrZXl3b3JkPk1hbGU8L2tleXdv
cmQ+PGtleXdvcmQ+UGhvdG90aGVyYXB5L2FkdmVyc2UgZWZmZWN0cy8qbWV0aG9kczwva2V5d29y
ZD48a2V5d29yZD5UcmVhdG1lbnQgT3V0Y29tZTwva2V5d29yZD48L2tleXdvcmRzPjxkYXRlcz48
eWVhcj4yMDA4PC95ZWFyPjxwdWItZGF0ZXM+PGRhdGU+T2N0IDMwPC9kYXRlPjwvcHViLWRhdGVz
PjwvZGF0ZXM+PGlzYm4+MDAyOC00NzkzPC9pc2JuPjxhY2Nlc3Npb24tbnVtPjE4OTcxNDkxPC9h
Y2Nlc3Npb24tbnVtPjx1cmxzPjxyZWxhdGVkLXVybHM+PHVybD5odHRwOi8vd3d3Lm5lam0ub3Jn
L2RvaS9wZGYvMTAuMTA1Ni9ORUpNb2EwODAzMDI0PC91cmw+PC9yZWxhdGVkLXVybHM+PC91cmxz
PjxjdXN0b20yPlBtYzI4MjEyMjE8L2N1c3RvbTI+PGN1c3RvbTY+TmlobXMxNzAxNDA8L2N1c3Rv
bTY+PGVsZWN0cm9uaWMtcmVzb3VyY2UtbnVtPjEwLjEwNTYvTkVKTW9hMDgwMzAyNDwvZWxlY3Ry
b25pYy1yZXNvdXJjZS1udW0+PHJlbW90ZS1kYXRhYmFzZS1wcm92aWRlcj5OTE08L3JlbW90ZS1k
YXRhYmFzZS1wcm92aWRlcj48bGFuZ3VhZ2U+ZW5nPC9sYW5ndWFnZT48L3JlY29yZD48L0NpdGU+
PENpdGU+PEF1dGhvcj5UeXNvbjwvQXV0aG9yPjxZZWFyPjIwMTI8L1llYXI+PFJlY051bT4xMDAx
PC9SZWNOdW0+PHJlY29yZD48cmVjLW51bWJlcj4xMDAxPC9yZWMtbnVtYmVyPjxmb3JlaWduLWtl
eXM+PGtleSBhcHA9IkVOIiBkYi1pZD0icmR4dngyZTVyNXJmejdldGRhcXZ4MGZ4d3IwOXdwZnB0
d2QyIiB0aW1lc3RhbXA9IjE0MTA4MTE1MjQiPjEwMDE8L2tleT48L2ZvcmVpZ24ta2V5cz48cmVm
LXR5cGUgbmFtZT0iSm91cm5hbCBBcnRpY2xlIj4xNzwvcmVmLXR5cGU+PGNvbnRyaWJ1dG9ycz48
YXV0aG9ycz48YXV0aG9yPlR5c29uLCBKLiBFLjwvYXV0aG9yPjxhdXRob3I+UGVkcm96YSwgQy48
L2F1dGhvcj48YXV0aG9yPkxhbmdlciwgSi48L2F1dGhvcj48YXV0aG9yPkdyZWVuLCBDLjwvYXV0
aG9yPjxhdXRob3I+TW9ycmlzLCBCLjwvYXV0aG9yPjxhdXRob3I+U3RldmVuc29uLCBELjwvYXV0
aG9yPjxhdXRob3I+VmFuIE1ldXJzLCBLLiBQLjwvYXV0aG9yPjxhdXRob3I+T2gsIFcuPC9hdXRo
b3I+PGF1dGhvcj5QaGVscHMsIEQuPC9hdXRob3I+PGF1dGhvcj5PJmFwb3M7U2hlYSwgTS48L2F1
dGhvcj48YXV0aG9yPk1jRGF2aWQsIEcuIEUuPC9hdXRob3I+PGF1dGhvcj5HcmlzYnksIEMuPC9h
dXRob3I+PGF1dGhvcj5IaWdnaW5zLCBSLjwvYXV0aG9yPjwvYXV0aG9ycz48L2NvbnRyaWJ1dG9y
cz48YXV0aC1hZGRyZXNzPkRlcGFydG1lbnQgb2YgUGVkaWF0cmljcywgVW5pdmVyc2l0eSBvZiBU
ZXhhcyBIZWFsdGggU2NpZW5jZSBDZW50ZXIgYXQgSG91c3RvbiwgSG91c3RvbiwgVFggNzcwMzAs
IFVTQS4gam9uLmUudHlzb25AdXRoLnRtYy5lZHU8L2F1dGgtYWRkcmVzcz48dGl0bGVzPjx0aXRs
ZT5Eb2VzIGFnZ3Jlc3NpdmUgcGhvdG90aGVyYXB5IGluY3JlYXNlIG1vcnRhbGl0eSB3aGlsZSBk
ZWNyZWFzaW5nIHByb2ZvdW5kIGltcGFpcm1lbnQgYW1vbmcgdGhlIHNtYWxsZXN0IGFuZCBzaWNr
ZXN0IG5ld2Jvcm5zPzwvdGl0bGU+PHNlY29uZGFyeS10aXRsZT5KIFBlcmluYXRvbDwvc2Vjb25k
YXJ5LXRpdGxlPjxhbHQtdGl0bGU+Sm91cm5hbCBvZiBwZXJpbmF0b2xvZ3kgOiBvZmZpY2lhbCBq
b3VybmFsIG9mIHRoZSBDYWxpZm9ybmlhIFBlcmluYXRhbCBBc3NvY2lhdGlvbjwvYWx0LXRpdGxl
PjwvdGl0bGVzPjxwZXJpb2RpY2FsPjxmdWxsLXRpdGxlPkogUGVyaW5hdG9sPC9mdWxsLXRpdGxl
PjxhYmJyLTE+Sm91cm5hbCBvZiBwZXJpbmF0b2xvZ3kgOiBvZmZpY2lhbCBqb3VybmFsIG9mIHRo
ZSBDYWxpZm9ybmlhIFBlcmluYXRhbCBBc3NvY2lhdGlvbjwvYWJici0xPjwvcGVyaW9kaWNhbD48
YWx0LXBlcmlvZGljYWw+PGZ1bGwtdGl0bGU+SiBQZXJpbmF0b2w8L2Z1bGwtdGl0bGU+PGFiYnIt
MT5Kb3VybmFsIG9mIHBlcmluYXRvbG9neSA6IG9mZmljaWFsIGpvdXJuYWwgb2YgdGhlIENhbGlm
b3JuaWEgUGVyaW5hdGFsIEFzc29jaWF0aW9uPC9hYmJyLTE+PC9hbHQtcGVyaW9kaWNhbD48cGFn
ZXM+Njc3LTg0PC9wYWdlcz48dm9sdW1lPjMyPC92b2x1bWU+PG51bWJlcj45PC9udW1iZXI+PGVk
aXRpb24+MjAxMi8wNi8wMjwvZWRpdGlvbj48a2V5d29yZHM+PGtleXdvcmQ+SHVtYW5zPC9rZXl3
b3JkPjxrZXl3b3JkPkh5cGVyYmlsaXJ1YmluZW1pYSwgTmVvbmF0YWwvKnRoZXJhcHk8L2tleXdv
cmQ+PGtleXdvcmQ+KkluZmFudCwgRXh0cmVtZWx5IExvdyBCaXJ0aCBXZWlnaHQ8L2tleXdvcmQ+
PGtleXdvcmQ+SW5mYW50LCBOZXdib3JuPC9rZXl3b3JkPjxrZXl3b3JkPkluZmFudCwgUHJlbWF0
dXJlPC9rZXl3b3JkPjxrZXl3b3JkPkluZmFudCwgUHJlbWF0dXJlLCBEaXNlYXNlcy8qdGhlcmFw
eTwva2V5d29yZD48a2V5d29yZD5QaG90b3RoZXJhcHkvKmFkdmVyc2UgZWZmZWN0cy9tZXRob2Rz
Lyptb3J0YWxpdHk8L2tleXdvcmQ+PGtleXdvcmQ+UmVzcGlyYXRpb24sIEFydGlmaWNpYWw8L2tl
eXdvcmQ+PGtleXdvcmQ+U2V2ZXJpdHkgb2YgSWxsbmVzcyBJbmRleDwva2V5d29yZD48L2tleXdv
cmRzPjxkYXRlcz48eWVhcj4yMDEyPC95ZWFyPjxwdWItZGF0ZXM+PGRhdGU+U2VwPC9kYXRlPjwv
cHViLWRhdGVzPjwvZGF0ZXM+PGlzYm4+MDc0My04MzQ2PC9pc2JuPjxhY2Nlc3Npb24tbnVtPjIy
NjUyNTYxPC9hY2Nlc3Npb24tbnVtPjx1cmxzPjxyZWxhdGVkLXVybHM+PHVybD5odHRwOi8vd3d3
Lm5jYmkubmxtLm5paC5nb3YvcG1jL2FydGljbGVzL1BNQzM1NTgyNzgvcGRmL25paG1zNDMwNTE3
LnBkZjwvdXJsPjwvcmVsYXRlZC11cmxzPjwvdXJscz48Y3VzdG9tMj5QbWMzNTU4Mjc4PC9jdXN0
b20yPjxjdXN0b202Pk5paG1zNDMwNTE3PC9jdXN0b202PjxlbGVjdHJvbmljLXJlc291cmNlLW51
bT4xMC4xMDM4L2pwLjIwMTIuNjQ8L2VsZWN0cm9uaWMtcmVzb3VyY2UtbnVtPjxyZW1vdGUtZGF0
YWJhc2UtcHJvdmlkZXI+TkxNPC9yZW1vdGUtZGF0YWJhc2UtcHJvdmlkZXI+PGxhbmd1YWdlPmVu
ZzwvbGFuZ3VhZ2U+PC9yZWNvcmQ+PC9DaXRlPjxDaXRlPjxBdXRob3I+TGFza3k8L0F1dGhvcj48
WWVhcj4yMDEyPC9ZZWFyPjxSZWNOdW0+ODgwPC9SZWNOdW0+PHJlY29yZD48cmVjLW51bWJlcj44
ODA8L3JlYy1udW1iZXI+PGZvcmVpZ24ta2V5cz48a2V5IGFwcD0iRU4iIGRiLWlkPSJyZHh2eDJl
NXI1cmZ6N2V0ZGFxdngwZnh3cjA5d3BmcHR3ZDIiIHRpbWVzdGFtcD0iMTQxMDcyOTI1OCI+ODgw
PC9rZXk+PC9mb3JlaWduLWtleXM+PHJlZi10eXBlIG5hbWU9IkpvdXJuYWwgQXJ0aWNsZSI+MTc8
L3JlZi10eXBlPjxjb250cmlidXRvcnM+PGF1dGhvcnM+PGF1dGhvcj5MYXNreSwgUi4gRS48L2F1
dGhvcj48YXV0aG9yPkNodXJjaCwgTS4gVy48L2F1dGhvcj48YXV0aG9yPk9ybGFuZG8sIE0uIFMu
PC9hdXRob3I+PGF1dGhvcj5Nb3JyaXMsIEIuIEguPC9hdXRob3I+PGF1dGhvcj5QYXJpa2gsIE4u
IEEuPC9hdXRob3I+PGF1dGhvcj5UeXNvbiwgSi4gRS48L2F1dGhvcj48YXV0aG9yPk1jRGF2aWQs
IEcuIEUuPC9hdXRob3I+PGF1dGhvcj5PaCwgVy48L2F1dGhvcj48YXV0aG9yPlN0ZXZlbnNvbiwg
RC4gSy48L2F1dGhvcj48YXV0aG9yPlZhbiBNZXVycywgSy4gUC48L2F1dGhvcj48YXV0aG9yPkd1
aWxsZXQsIFIuPC9hdXRob3I+PGF1dGhvcj5QaGVscHMsIEQuIEwuPC9hdXRob3I+PC9hdXRob3Jz
PjwvY29udHJpYnV0b3JzPjxhdXRoLWFkZHJlc3M+Q2VudGVyIGZvciBDbGluaWNhbCBSZXNlYXJj
aCBhbmQgRXZpZGVuY2UtQmFzZWQgTWVkaWNpbmUsIFVuaXZlcnNpdHkgb2YgVGV4YXMgTWVkaWNh
bCBTY2hvb2wgYXQgSG91c3RvbiwgSG91c3RvbiwgVGV4YXMsIFVTQS4gUm9iZXJ0LkUuTGFza3lA
dXRoLnRtYy5lZHU8L2F1dGgtYWRkcmVzcz48dGl0bGVzPjx0aXRsZT5UaGUgZWZmZWN0cyBvZiBh
Z2dyZXNzaXZlIHZzLiBjb25zZXJ2YXRpdmUgcGhvdG90aGVyYXB5IG9uIHRoZSBicmFpbnN0ZW0g
YXVkaXRvcnkgZXZva2VkIHJlc3BvbnNlcyBvZiBleHRyZW1lbHktbG93LWJpcnRoLXdlaWdodCBp
bmZhbnRzPC90aXRsZT48c2Vjb25kYXJ5LXRpdGxlPlBlZGlhdHIgUmVzPC9zZWNvbmRhcnktdGl0
bGU+PGFsdC10aXRsZT5QZWRpYXRyaWMgcmVzZWFyY2g8L2FsdC10aXRsZT48L3RpdGxlcz48YWx0
LXBlcmlvZGljYWw+PGZ1bGwtdGl0bGU+UGVkaWF0cmljIHJlc2VhcmNoPC9mdWxsLXRpdGxlPjwv
YWx0LXBlcmlvZGljYWw+PHBhZ2VzPjc3LTg0PC9wYWdlcz48dm9sdW1lPjcxPC92b2x1bWU+PG51
bWJlcj4xPC9udW1iZXI+PGVkaXRpb24+MjAxMi8wMi8wMTwvZWRpdGlvbj48a2V5d29yZHM+PGtl
eXdvcmQ+QmlsaXJ1YmluL3JhZGlhdGlvbiBlZmZlY3RzPC9rZXl3b3JkPjxrZXl3b3JkPkJpcnRo
IFdlaWdodDwva2V5d29yZD48a2V5d29yZD5Fdm9rZWQgUG90ZW50aWFscywgQXVkaXRvcnksIEJy
YWluIFN0ZW0vKnBoeXNpb2xvZ3k8L2tleXdvcmQ+PGtleXdvcmQ+RmVtYWxlPC9rZXl3b3JkPjxr
ZXl3b3JkPkdlc3RhdGlvbmFsIEFnZTwva2V5d29yZD48a2V5d29yZD5IdW1hbnM8L2tleXdvcmQ+
PGtleXdvcmQ+SW5mYW50LCBFeHRyZW1lbHkgTG93IEJpcnRoIFdlaWdodC8qcGh5c2lvbG9neTwv
a2V5d29yZD48a2V5d29yZD5JbmZhbnQsIE5ld2Jvcm48L2tleXdvcmQ+PGtleXdvcmQ+TWFsZTwv
a2V5d29yZD48a2V5d29yZD5QaG90b3RoZXJhcHkvKm1ldGhvZHM8L2tleXdvcmQ+PGtleXdvcmQ+
UmVhY3Rpb24gVGltZS8qcGh5c2lvbG9neTwva2V5d29yZD48L2tleXdvcmRzPjxkYXRlcz48eWVh
cj4yMDEyPC95ZWFyPjxwdWItZGF0ZXM+PGRhdGU+SmFuPC9kYXRlPjwvcHViLWRhdGVzPjwvZGF0
ZXM+PGlzYm4+MDAzMS0zOTk4PC9pc2JuPjxhY2Nlc3Npb24tbnVtPjIyMjg5ODU0PC9hY2Nlc3Np
b24tbnVtPjx1cmxzPjxyZWxhdGVkLXVybHM+PHVybD5odHRwOi8vd3d3Lm5hdHVyZS5jb20vcHIv
am91cm5hbC92NzEvbjEvcGRmL3ByMjAxMTE3YS5wZGY8L3VybD48L3JlbGF0ZWQtdXJscz48L3Vy
bHM+PGN1c3RvbTI+UG1jMzMyNjYwMjwvY3VzdG9tMj48Y3VzdG9tNj5OaWhtczM2MTUzNDwvY3Vz
dG9tNj48ZWxlY3Ryb25pYy1yZXNvdXJjZS1udW0+MTAuMTAzOC9wci4yMDExLjE3PC9lbGVjdHJv
bmljLXJlc291cmNlLW51bT48cmVtb3RlLWRhdGFiYXNlLXByb3ZpZGVyPk5MTTwvcmVtb3RlLWRh
dGFiYXNlLXByb3ZpZGVyPjxsYW5ndWFnZT5lbmc8L2xhbmd1YWdlPjwvcmVjb3JkPjwvQ2l0ZT48
Q2l0ZT48QXV0aG9yPk1vcnJpczwvQXV0aG9yPjxZZWFyPjIwMTM8L1llYXI+PFJlY051bT45MDQ8
L1JlY051bT48cmVjb3JkPjxyZWMtbnVtYmVyPjkwNDwvcmVjLW51bWJlcj48Zm9yZWlnbi1rZXlz
PjxrZXkgYXBwPSJFTiIgZGItaWQ9InJkeHZ4MmU1cjVyZno3ZXRkYXF2eDBmeHdyMDl3cGZwdHdk
MiIgdGltZXN0YW1wPSIxNDEwNzM0MzI5Ij45MDQ8L2tleT48L2ZvcmVpZ24ta2V5cz48cmVmLXR5
cGUgbmFtZT0iSm91cm5hbCBBcnRpY2xlIj4xNzwvcmVmLXR5cGU+PGNvbnRyaWJ1dG9ycz48YXV0
aG9ycz48YXV0aG9yPk1vcnJpcywgQi4gSC48L2F1dGhvcj48YXV0aG9yPlR5c29uLCBKLiBFLjwv
YXV0aG9yPjxhdXRob3I+U3RldmVuc29uLCBELiBLLjwvYXV0aG9yPjxhdXRob3I+T2gsIFcuPC9h
dXRob3I+PGF1dGhvcj5QaGVscHMsIEQuIEwuPC9hdXRob3I+PGF1dGhvcj5PJmFwb3M7U2hlYSwg
VC4gTS48L2F1dGhvcj48YXV0aG9yPk1jRGF2aWQsIEcuIEUuPC9hdXRob3I+PGF1dGhvcj5WYW4g
TWV1cnMsIEsuIFAuPC9hdXRob3I+PGF1dGhvcj5Wb2hyLCBCLiBSLjwvYXV0aG9yPjxhdXRob3I+
R3Jpc2J5LCBDLjwvYXV0aG9yPjxhdXRob3I+WWFvLCBRLjwvYXV0aG9yPjxhdXRob3I+S2FuZGVm
ZXIsIFMuPC9hdXRob3I+PGF1dGhvcj5XYWxsYWNlLCBELjwvYXV0aG9yPjxhdXRob3I+SGlnZ2lu
cywgUi4gRC48L2F1dGhvcj48L2F1dGhvcnM+PC9jb250cmlidXRvcnM+PGF1dGgtYWRkcmVzcz5E
ZXBhcnRtZW50IG9mIE5lb25hdG9sb2d5LCBUcmluaXR5IE1vdGhlciBGcmFuY2VzIEhlYWx0aCBT
eXN0ZW0sIFR5bGVyLCBUWCA3NTcwMywgVVNBLiBicmVuZGFfMjc1OUBtc24uY29tPC9hdXRoLWFk
ZHJlc3M+PHRpdGxlcz48dGl0bGU+RWZmaWNhY3kgb2YgcGhvdG90aGVyYXB5IGRldmljZXMgYW5k
IG91dGNvbWVzIGFtb25nIGV4dHJlbWVseSBsb3cgYmlydGggd2VpZ2h0IGluZmFudHM6IG11bHRp
LWNlbnRlciBvYnNlcnZhdGlvbmFsIHN0dWR5PC90aXRsZT48c2Vjb25kYXJ5LXRpdGxlPkogUGVy
aW5hdG9sPC9zZWNvbmRhcnktdGl0bGU+PGFsdC10aXRsZT5Kb3VybmFsIG9mIHBlcmluYXRvbG9n
eSA6IG9mZmljaWFsIGpvdXJuYWwgb2YgdGhlIENhbGlmb3JuaWEgUGVyaW5hdGFsIEFzc29jaWF0
aW9uPC9hbHQtdGl0bGU+PC90aXRsZXM+PHBlcmlvZGljYWw+PGZ1bGwtdGl0bGU+SiBQZXJpbmF0
b2w8L2Z1bGwtdGl0bGU+PGFiYnItMT5Kb3VybmFsIG9mIHBlcmluYXRvbG9neSA6IG9mZmljaWFs
IGpvdXJuYWwgb2YgdGhlIENhbGlmb3JuaWEgUGVyaW5hdGFsIEFzc29jaWF0aW9uPC9hYmJyLTE+
PC9wZXJpb2RpY2FsPjxhbHQtcGVyaW9kaWNhbD48ZnVsbC10aXRsZT5KIFBlcmluYXRvbDwvZnVs
bC10aXRsZT48YWJici0xPkpvdXJuYWwgb2YgcGVyaW5hdG9sb2d5IDogb2ZmaWNpYWwgam91cm5h
bCBvZiB0aGUgQ2FsaWZvcm5pYSBQZXJpbmF0YWwgQXNzb2NpYXRpb248L2FiYnItMT48L2FsdC1w
ZXJpb2RpY2FsPjxwYWdlcz4xMjYtMzM8L3BhZ2VzPjx2b2x1bWU+MzM8L3ZvbHVtZT48bnVtYmVy
PjI8L251bWJlcj48ZWRpdGlvbj4yMDEyLzA0LzE0PC9lZGl0aW9uPjxrZXl3b3Jkcz48a2V5d29y
ZD5CaWxpcnViaW4vKmJsb29kPC9rZXl3b3JkPjxrZXl3b3JkPkZlbWFsZTwva2V5d29yZD48a2V5
d29yZD5Gb2xsb3ctVXAgU3R1ZGllczwva2V5d29yZD48a2V5d29yZD4qSG9zcGl0YWwgTW9ydGFs
aXR5PC9rZXl3b3JkPjxrZXl3b3JkPkh1bWFuczwva2V5d29yZD48a2V5d29yZD4qSW5mYW50LCBF
eHRyZW1lbHkgTG93IEJpcnRoIFdlaWdodDwva2V5d29yZD48a2V5d29yZD5JbmZhbnQsIE5ld2Jv
cm48L2tleXdvcmQ+PGtleXdvcmQ+SmF1bmRpY2UsIE5lb25hdGFsL2RpYWdub3Npcy9tb3J0YWxp
dHkvKnRoZXJhcHk8L2tleXdvcmQ+PGtleXdvcmQ+TWFsZTwva2V5d29yZD48a2V5d29yZD5QaG90
b3RoZXJhcHkvYWR2ZXJzZSBlZmZlY3RzLyppbnN0cnVtZW50YXRpb24vbWV0aG9kczwva2V5d29y
ZD48a2V5d29yZD5SaXNrIEFzc2Vzc21lbnQ8L2tleXdvcmQ+PGtleXdvcmQ+U2V2ZXJpdHkgb2Yg
SWxsbmVzcyBJbmRleDwva2V5d29yZD48a2V5d29yZD5TdXJ2aXZhbCBSYXRlPC9rZXl3b3JkPjxr
ZXl3b3JkPlRyZWF0bWVudCBPdXRjb21lPC9rZXl3b3JkPjwva2V5d29yZHM+PGRhdGVzPjx5ZWFy
PjIwMTM8L3llYXI+PHB1Yi1kYXRlcz48ZGF0ZT5GZWI8L2RhdGU+PC9wdWItZGF0ZXM+PC9kYXRl
cz48aXNibj4wNzQzLTgzNDY8L2lzYm4+PGFjY2Vzc2lvbi1udW0+MjI0OTkwODI8L2FjY2Vzc2lv
bi1udW0+PHVybHM+PHJlbGF0ZWQtdXJscz48dXJsPmh0dHA6Ly93d3cubmNiaS5ubG0ubmloLmdv
di9wbWMvYXJ0aWNsZXMvUE1DMzU3MDE3MC9wZGYvbmlobXM0MzU3NDUucGRmPC91cmw+PC9yZWxh
dGVkLXVybHM+PC91cmxzPjxjdXN0b20yPlBtYzM1NzAxNzA8L2N1c3RvbTI+PGN1c3RvbTY+Tmlo
bXM0MzU3NDU8L2N1c3RvbTY+PGVsZWN0cm9uaWMtcmVzb3VyY2UtbnVtPjEwLjEwMzgvanAuMjAx
Mi4zOTwvZWxlY3Ryb25pYy1yZXNvdXJjZS1udW0+PHJlbW90ZS1kYXRhYmFzZS1wcm92aWRlcj5O
TE08L3JlbW90ZS1kYXRhYmFzZS1wcm92aWRlcj48bGFuZ3VhZ2U+ZW5nPC9sYW5ndWFnZT48L3Jl
Y29yZD48L0NpdGU+PC9FbmROb3RlPgB=
</w:fldData>
              </w:fldChar>
            </w:r>
            <w:r w:rsidRPr="001408AE">
              <w:rPr>
                <w:sz w:val="24"/>
                <w:szCs w:val="24"/>
              </w:rPr>
              <w:instrText xml:space="preserve"> ADDIN EN.CITE </w:instrText>
            </w:r>
            <w:r w:rsidRPr="001408AE">
              <w:rPr>
                <w:sz w:val="24"/>
                <w:szCs w:val="24"/>
              </w:rPr>
              <w:fldChar w:fldCharType="begin">
                <w:fldData xml:space="preserve">PEVuZE5vdGU+PENpdGU+PEF1dGhvcj5BdGtpbnNvbjwvQXV0aG9yPjxZZWFyPjIwMDM8L1llYXI+
PFJlY051bT42Njk8L1JlY051bT48RGlzcGxheVRleHQ+PHN0eWxlIGZhY2U9InN1cGVyc2NyaXB0
Ij4yNDAtMjQ3PC9zdHlsZT48L0Rpc3BsYXlUZXh0PjxyZWNvcmQ+PHJlYy1udW1iZXI+NjY5PC9y
ZWMtbnVtYmVyPjxmb3JlaWduLWtleXM+PGtleSBhcHA9IkVOIiBkYi1pZD0icmR4dngyZTVyNXJm
ejdldGRhcXZ4MGZ4d3IwOXdwZnB0d2QyIiB0aW1lc3RhbXA9IjE0MDI2MDA4NDQiPjY2OTwva2V5
PjwvZm9yZWlnbi1rZXlzPjxyZWYtdHlwZSBuYW1lPSJKb3VybmFsIEFydGljbGUiPjE3PC9yZWYt
dHlwZT48Y29udHJpYnV0b3JzPjxhdXRob3JzPjxhdXRob3I+QXRraW5zb24sIExlZSBSPC9hdXRo
b3I+PGF1dGhvcj5Fc2NvYmFyLCBHYWJyaWVsIEo8L2F1dGhvcj48YXV0aG9yPlRha2F5YW1hLCBK
b2huIEk8L2F1dGhvcj48YXV0aG9yPk5ld21hbiwgVGhvbWFzIEI8L2F1dGhvcj48L2F1dGhvcnM+
PC9jb250cmlidXRvcnM+PHRpdGxlcz48dGl0bGU+UGhvdG90aGVyYXB5IHVzZSBpbiBqYXVuZGlj
ZWQgbmV3Ym9ybnMgaW4gYSBsYXJnZSBtYW5hZ2VkIGNhcmUgb3JnYW5pemF0aW9uOiBkbyBjbGlu
aWNpYW5zIGFkaGVyZSB0byB0aGUgZ3VpZGVsaW5lPzwvdGl0bGU+PHNlY29uZGFyeS10aXRsZT5Q
ZWRpYXRyaWNzPC9zZWNvbmRhcnktdGl0bGU+PC90aXRsZXM+PHBlcmlvZGljYWw+PGZ1bGwtdGl0
bGU+UGVkaWF0cmljczwvZnVsbC10aXRsZT48L3BlcmlvZGljYWw+PHBhZ2VzPmU1NTUtZTU2MTwv
cGFnZXM+PHZvbHVtZT4xMTE8L3ZvbHVtZT48bnVtYmVyPjU8L251bWJlcj48ZGF0ZXM+PHllYXI+
MjAwMzwveWVhcj48L2RhdGVzPjxpc2JuPjAwMzEtNDAwNTwvaXNibj48dXJscz48cmVsYXRlZC11
cmxzPjx1cmw+aHR0cDovL3BlZGlhdHJpY3MuYWFwcHVibGljYXRpb25zLm9yZy9jb250ZW50LzEx
MS81L2U1NTUuZnVsbC5wZGY8L3VybD48L3JlbGF0ZWQtdXJscz48L3VybHM+PC9yZWNvcmQ+PC9D
aXRlPjxDaXRlPjxBdXRob3I+QmVuZGVyPC9BdXRob3I+PFllYXI+MjAwNzwvWWVhcj48UmVjTnVt
Pjc4MzwvUmVjTnVtPjxyZWNvcmQ+PHJlYy1udW1iZXI+NzgzPC9yZWMtbnVtYmVyPjxmb3JlaWdu
LWtleXM+PGtleSBhcHA9IkVOIiBkYi1pZD0icmR4dngyZTVyNXJmejdldGRhcXZ4MGZ4d3IwOXdw
ZnB0d2QyIiB0aW1lc3RhbXA9IjE0MTA2NTYxMzYiPjc4Mzwva2V5PjwvZm9yZWlnbi1rZXlzPjxy
ZWYtdHlwZSBuYW1lPSJKb3VybmFsIEFydGljbGUiPjE3PC9yZWYtdHlwZT48Y29udHJpYnV0b3Jz
PjxhdXRob3JzPjxhdXRob3I+QmVuZGVyLCBHLiBKLjwvYXV0aG9yPjxhdXRob3I+Q2FzaG9yZSwg
Vy4gSi48L2F1dGhvcj48YXV0aG9yPk9oLCBXLjwvYXV0aG9yPjwvYXV0aG9ycz48L2NvbnRyaWJ1
dG9ycz48YXV0aC1hZGRyZXNzPkRlcGFydG1lbnQgb2YgUGVkaWF0cmljcywgQnJvd24gTWVkaWNh
bCBTY2hvb2wsIFdvbWVuIGFuZCBJbmZhbnRzJmFwb3M7IEhvc3BpdGFsIG9mIFJob2RlIElzbGFu
ZCwgMTAwIER1ZGxleSBTdCwgUHJvdmlkZW5jZSwgUkkgMDI4NjAsIFVTQS4gZ2JlbmRlckB3aWhy
aS5vcmc8L2F1dGgtYWRkcmVzcz48dGl0bGVzPjx0aXRsZT5PbnRvZ2VueSBvZiBiaWxpcnViaW4t
YmluZGluZyBjYXBhY2l0eSBhbmQgdGhlIGVmZmVjdCBvZiBjbGluaWNhbCBzdGF0dXMgaW4gcHJl
bWF0dXJlIGluZmFudHMgYm9ybiBhdCBsZXNzIHRoYW4gMTMwMCBncmFtczwvdGl0bGU+PHNlY29u
ZGFyeS10aXRsZT5QZWRpYXRyaWNzPC9zZWNvbmRhcnktdGl0bGU+PGFsdC10aXRsZT5QZWRpYXRy
aWNzPC9hbHQtdGl0bGU+PC90aXRsZXM+PHBlcmlvZGljYWw+PGZ1bGwtdGl0bGU+UGVkaWF0cmlj
czwvZnVsbC10aXRsZT48L3BlcmlvZGljYWw+PGFsdC1wZXJpb2RpY2FsPjxmdWxsLXRpdGxlPlBl
ZGlhdHJpY3M8L2Z1bGwtdGl0bGU+PC9hbHQtcGVyaW9kaWNhbD48cGFnZXM+MTA2Ny03MzwvcGFn
ZXM+PHZvbHVtZT4xMjA8L3ZvbHVtZT48bnVtYmVyPjU8L251bWJlcj48ZWRpdGlvbj4yMDA3LzEx
LzAzPC9lZGl0aW9uPjxrZXl3b3Jkcz48a2V5d29yZD5BcGdhciBTY29yZTwva2V5d29yZD48a2V5
d29yZD5CaWxpcnViaW4vKmJsb29kPC9rZXl3b3JkPjxrZXl3b3JkPkNvaG9ydCBTdHVkaWVzPC9r
ZXl3b3JkPjxrZXl3b3JkPkZlbWFsZTwva2V5d29yZD48a2V5d29yZD5HZXN0YXRpb25hbCBBZ2U8
L2tleXdvcmQ+PGtleXdvcmQ+SHVtYW5zPC9rZXl3b3JkPjxrZXl3b3JkPkluZmFudCwgTmV3Ym9y
bjwva2V5d29yZD48a2V5d29yZD5JbmZhbnQsIFByZW1hdHVyZS8qYmxvb2Q8L2tleXdvcmQ+PGtl
eXdvcmQ+SW5mYW50LCBWZXJ5IExvdyBCaXJ0aCBXZWlnaHQvKmJsb29kPC9rZXl3b3JkPjxrZXl3
b3JkPk1hbGU8L2tleXdvcmQ+PGtleXdvcmQ+UHJvdGVpbiBCaW5kaW5nL3BoeXNpb2xvZ3k8L2tl
eXdvcmQ+PGtleXdvcmQ+U2VydW0gQWxidW1pbi9tZXRhYm9saXNtPC9rZXl3b3JkPjwva2V5d29y
ZHM+PGRhdGVzPjx5ZWFyPjIwMDc8L3llYXI+PHB1Yi1kYXRlcz48ZGF0ZT5Ob3Y8L2RhdGU+PC9w
dWItZGF0ZXM+PC9kYXRlcz48aXNibj4wMDMxLTQwMDU8L2lzYm4+PGFjY2Vzc2lvbi1udW0+MTc5
NzQ3NDU8L2FjY2Vzc2lvbi1udW0+PHVybHM+PHJlbGF0ZWQtdXJscz48dXJsPmh0dHA6Ly9wZWRp
YXRyaWNzLmFhcHB1YmxpY2F0aW9ucy5vcmcvY29udGVudC8xMjAvNS8xMDY3LmZ1bGwucGRmPC91
cmw+PC9yZWxhdGVkLXVybHM+PC91cmxzPjxlbGVjdHJvbmljLXJlc291cmNlLW51bT4xMC4xNTQy
L3BlZHMuMjAwNi0zMDI0PC9lbGVjdHJvbmljLXJlc291cmNlLW51bT48cmVtb3RlLWRhdGFiYXNl
LXByb3ZpZGVyPk5MTTwvcmVtb3RlLWRhdGFiYXNlLXByb3ZpZGVyPjxsYW5ndWFnZT5lbmc8L2xh
bmd1YWdlPjwvcmVjb3JkPjwvQ2l0ZT48Q2l0ZT48QXV0aG9yPkt1em5pZXdpY3o8L0F1dGhvcj48
WWVhcj4yMDA5PC9ZZWFyPjxSZWNOdW0+Njg2PC9SZWNOdW0+PHJlY29yZD48cmVjLW51bWJlcj42
ODY8L3JlYy1udW1iZXI+PGZvcmVpZ24ta2V5cz48a2V5IGFwcD0iRU4iIGRiLWlkPSJyZHh2eDJl
NXI1cmZ6N2V0ZGFxdngwZnh3cjA5d3BmcHR3ZDIiIHRpbWVzdGFtcD0iMTQwMjYwMTEzMiI+Njg2
PC9rZXk+PC9mb3JlaWduLWtleXM+PHJlZi10eXBlIG5hbWU9IkpvdXJuYWwgQXJ0aWNsZSI+MTc8
L3JlZi10eXBlPjxjb250cmlidXRvcnM+PGF1dGhvcnM+PGF1dGhvcj5LdXpuaWV3aWN6LCBNaWNo
YWVsIFc8L2F1dGhvcj48YXV0aG9yPkVzY29iYXIsIEdhYnJpZWwgSjwvYXV0aG9yPjxhdXRob3I+
TmV3bWFuLCBUaG9tYXMgQjwvYXV0aG9yPjwvYXV0aG9ycz48L2NvbnRyaWJ1dG9ycz48dGl0bGVz
Pjx0aXRsZT5JbXBhY3Qgb2YgdW5pdmVyc2FsIGJpbGlydWJpbiBzY3JlZW5pbmcgb24gc2V2ZXJl
IGh5cGVyYmlsaXJ1YmluZW1pYSBhbmQgcGhvdG90aGVyYXB5IHVzZTwvdGl0bGU+PHNlY29uZGFy
eS10aXRsZT5QZWRpYXRyaWNzPC9zZWNvbmRhcnktdGl0bGU+PC90aXRsZXM+PHBlcmlvZGljYWw+
PGZ1bGwtdGl0bGU+UGVkaWF0cmljczwvZnVsbC10aXRsZT48L3BlcmlvZGljYWw+PHBhZ2VzPjEw
MzEtMTAzOTwvcGFnZXM+PHZvbHVtZT4xMjQ8L3ZvbHVtZT48bnVtYmVyPjQ8L251bWJlcj48ZGF0
ZXM+PHllYXI+MjAwOTwveWVhcj48L2RhdGVzPjxpc2JuPjAwMzEtNDAwNTwvaXNibj48dXJscz48
cmVsYXRlZC11cmxzPjx1cmw+aHR0cDovL3BlZGlhdHJpY3MuYWFwcHVibGljYXRpb25zLm9yZy9j
b250ZW50LzEyNC80LzEwMzEuZnVsbC5wZGY8L3VybD48L3JlbGF0ZWQtdXJscz48L3VybHM+PC9y
ZWNvcmQ+PC9DaXRlPjxDaXRlPjxBdXRob3I+SGludHo8L0F1dGhvcj48WWVhcj4yMDExPC9ZZWFy
PjxSZWNOdW0+ODYwPC9SZWNOdW0+PHJlY29yZD48cmVjLW51bWJlcj44NjA8L3JlYy1udW1iZXI+
PGZvcmVpZ24ta2V5cz48a2V5IGFwcD0iRU4iIGRiLWlkPSJyZHh2eDJlNXI1cmZ6N2V0ZGFxdngw
Znh3cjA5d3BmcHR3ZDIiIHRpbWVzdGFtcD0iMTQxMDcyNTM0NSI+ODYwPC9rZXk+PC9mb3JlaWdu
LWtleXM+PHJlZi10eXBlIG5hbWU9IkpvdXJuYWwgQXJ0aWNsZSI+MTc8L3JlZi10eXBlPjxjb250
cmlidXRvcnM+PGF1dGhvcnM+PGF1dGhvcj5IaW50eiwgUy4gUi48L2F1dGhvcj48YXV0aG9yPlN0
ZXZlbnNvbiwgRC4gSy48L2F1dGhvcj48YXV0aG9yPllhbywgUS48L2F1dGhvcj48YXV0aG9yPldv
bmcsIFIuIEouPC9hdXRob3I+PGF1dGhvcj5EYXMsIEEuPC9hdXRob3I+PGF1dGhvcj5WYW4gTWV1
cnMsIEsuIFAuPC9hdXRob3I+PGF1dGhvcj5Nb3JyaXMsIEIuIEguPC9hdXRob3I+PGF1dGhvcj5U
eXNvbiwgSi4gRS48L2F1dGhvcj48YXV0aG9yPk9oLCBXLjwvYXV0aG9yPjxhdXRob3I+UG9vbGUs
IFcuIEsuPC9hdXRob3I+PGF1dGhvcj5QaGVscHMsIEQuIEwuPC9hdXRob3I+PGF1dGhvcj5NY0Rh
dmlkLCBHLiBFLjwvYXV0aG9yPjxhdXRob3I+R3Jpc2J5LCBDLjwvYXV0aG9yPjxhdXRob3I+SGln
Z2lucywgUi4gRC48L2F1dGhvcj48L2F1dGhvcnM+PC9jb250cmlidXRvcnM+PGF1dGgtYWRkcmVz
cz5EZXBhcnRtZW50IG9mIFBlZGlhdHJpY3MsIFN0YW5mb3JkIFVuaXZlcnNpdHkgU2Nob29sIG9m
IE1lZGljaW5lLCBQYWxvIEFsdG8sIENBLCBVU0EuIHNyaGludHpAc3RhbmZvcmQuZWR1PC9hdXRo
LWFkZHJlc3M+PHRpdGxlcz48dGl0bGU+SXMgcGhvdG90aGVyYXB5IGV4cG9zdXJlIGFzc29jaWF0
ZWQgd2l0aCBiZXR0ZXIgb3Igd29yc2Ugb3V0Y29tZXMgaW4gNTAxLSB0byAxMDAwLWctYmlydGgt
d2VpZ2h0IGluZmFudHM/PC90aXRsZT48c2Vjb25kYXJ5LXRpdGxlPkFjdGEgUGFlZGlhdHI8L3Nl
Y29uZGFyeS10aXRsZT48YWx0LXRpdGxlPkFjdGEgcGFlZGlhdHJpY2EgKE9zbG8sIE5vcndheSA6
IDE5OTIpPC9hbHQtdGl0bGU+PC90aXRsZXM+PHBlcmlvZGljYWw+PGZ1bGwtdGl0bGU+QWN0YSBQ
YWVkaWF0cjwvZnVsbC10aXRsZT48YWJici0xPkFjdGEgcGFlZGlhdHJpY2EgKE9zbG8sIE5vcndh
eSA6IDE5OTIpPC9hYmJyLTE+PC9wZXJpb2RpY2FsPjxhbHQtcGVyaW9kaWNhbD48ZnVsbC10aXRs
ZT5BY3RhIFBhZWRpYXRyPC9mdWxsLXRpdGxlPjxhYmJyLTE+QWN0YSBwYWVkaWF0cmljYSAoT3Ns
bywgTm9yd2F5IDogMTk5Mik8L2FiYnItMT48L2FsdC1wZXJpb2RpY2FsPjxwYWdlcz45NjAtNTwv
cGFnZXM+PHZvbHVtZT4xMDA8L3ZvbHVtZT48bnVtYmVyPjc8L251bWJlcj48ZWRpdGlvbj4yMDEx
LzAxLzI5PC9lZGl0aW9uPjxrZXl3b3Jkcz48a2V5d29yZD5EZXZlbG9wbWVudGFsIERpc2FiaWxp
dGllcy9kaWFnbm9zaXMvKmV0aW9sb2d5PC9rZXl3b3JkPjxrZXl3b3JkPkh1bWFuczwva2V5d29y
ZD48a2V5d29yZD5JbmZhbnQ8L2tleXdvcmQ+PGtleXdvcmQ+KkluZmFudCwgRXh0cmVtZWx5IExv
dyBCaXJ0aCBXZWlnaHQ8L2tleXdvcmQ+PGtleXdvcmQ+SW5mYW50LCBOZXdib3JuPC9rZXl3b3Jk
PjxrZXl3b3JkPk1lbnRhbCBEaXNvcmRlcnMvZGlhZ25vc2lzLypldGlvbG9neTwva2V5d29yZD48
a2V5d29yZD5QaG90b3RoZXJhcHkvKmFkdmVyc2UgZWZmZWN0cy9tZXRob2RzL21vcnRhbGl0eTwv
a2V5d29yZD48a2V5d29yZD5Qc3ljaG9tb3RvciBQZXJmb3JtYW5jZTwva2V5d29yZD48a2V5d29y
ZD5SaXNrIEFkanVzdG1lbnQ8L2tleXdvcmQ+PGtleXdvcmQ+VHJlYXRtZW50IE91dGNvbWU8L2tl
eXdvcmQ+PC9rZXl3b3Jkcz48ZGF0ZXM+PHllYXI+MjAxMTwveWVhcj48cHViLWRhdGVzPjxkYXRl
Pkp1bDwvZGF0ZT48L3B1Yi1kYXRlcz48L2RhdGVzPjxpc2JuPjA4MDMtNTI1MzwvaXNibj48YWNj
ZXNzaW9uLW51bT4yMTI3MjA2NzwvYWNjZXNzaW9uLW51bT48dXJscz48cmVsYXRlZC11cmxzPjx1
cmw+aHR0cDovL3d3dy5uY2JpLm5sbS5uaWguZ292L3BtYy9hcnRpY2xlcy9QTUMzNTA1OTk0L3Bk
Zi9uaWhtczQxMTgyOC5wZGY8L3VybD48L3JlbGF0ZWQtdXJscz48L3VybHM+PGN1c3RvbTI+UG1j
MzUwNTk5NDwvY3VzdG9tMj48Y3VzdG9tNj5OaWhtczQxMTgyODwvY3VzdG9tNj48ZWxlY3Ryb25p
Yy1yZXNvdXJjZS1udW0+MTAuMTExMS9qLjE2NTEtMjIyNy4yMDExLjAyMTc1Lng8L2VsZWN0cm9u
aWMtcmVzb3VyY2UtbnVtPjxyZW1vdGUtZGF0YWJhc2UtcHJvdmlkZXI+TkxNPC9yZW1vdGUtZGF0
YWJhc2UtcHJvdmlkZXI+PGxhbmd1YWdlPmVuZzwvbGFuZ3VhZ2U+PC9yZWNvcmQ+PC9DaXRlPjxD
aXRlPjxBdXRob3I+TW9ycmlzPC9BdXRob3I+PFllYXI+MjAwODwvWWVhcj48UmVjTnVtPjkwMzwv
UmVjTnVtPjxyZWNvcmQ+PHJlYy1udW1iZXI+OTAzPC9yZWMtbnVtYmVyPjxmb3JlaWduLWtleXM+
PGtleSBhcHA9IkVOIiBkYi1pZD0icmR4dngyZTVyNXJmejdldGRhcXZ4MGZ4d3IwOXdwZnB0d2Qy
IiB0aW1lc3RhbXA9IjE0MTA3MzQxOTciPjkwMzwva2V5PjwvZm9yZWlnbi1rZXlzPjxyZWYtdHlw
ZSBuYW1lPSJKb3VybmFsIEFydGljbGUiPjE3PC9yZWYtdHlwZT48Y29udHJpYnV0b3JzPjxhdXRo
b3JzPjxhdXRob3I+TW9ycmlzLCBCLiBILjwvYXV0aG9yPjxhdXRob3I+T2gsIFcuPC9hdXRob3I+
PGF1dGhvcj5UeXNvbiwgSi4gRS48L2F1dGhvcj48YXV0aG9yPlN0ZXZlbnNvbiwgRC4gSy48L2F1
dGhvcj48YXV0aG9yPlBoZWxwcywgRC4gTC48L2F1dGhvcj48YXV0aG9yPk8mYXBvcztTaGVhLCBU
LiBNLjwvYXV0aG9yPjxhdXRob3I+TWNEYXZpZCwgRy4gRS48L2F1dGhvcj48YXV0aG9yPlBlcnJp
dHQsIFIuIEwuPC9hdXRob3I+PGF1dGhvcj5WYW4gTWV1cnMsIEsuIFAuPC9hdXRob3I+PGF1dGhv
cj5Wb2hyLCBCLiBSLjwvYXV0aG9yPjxhdXRob3I+R3Jpc2J5LCBDLjwvYXV0aG9yPjxhdXRob3I+
WWFvLCBRLjwvYXV0aG9yPjxhdXRob3I+UGVkcm96YSwgQy48L2F1dGhvcj48YXV0aG9yPkRhcywg
QS48L2F1dGhvcj48YXV0aG9yPlBvb2xlLCBXLiBLLjwvYXV0aG9yPjxhdXRob3I+Q2FybG8sIFcu
IEEuPC9hdXRob3I+PGF1dGhvcj5EdWFyYSwgUy48L2F1dGhvcj48YXV0aG9yPkxhcHRvb2ssIEEu
IFIuPC9hdXRob3I+PGF1dGhvcj5TYWxoYWIsIFcuIEEuPC9hdXRob3I+PGF1dGhvcj5TaGFua2Fy
YW4sIFMuPC9hdXRob3I+PGF1dGhvcj5Qb2luZGV4dGVyLCBCLiBCLjwvYXV0aG9yPjxhdXRob3I+
RmFuYXJvZmYsIEEuIEEuPC9hdXRob3I+PGF1dGhvcj5XYWxzaCwgTS4gQy48L2F1dGhvcj48YXV0
aG9yPlJhc211c3NlbiwgTS4gUi48L2F1dGhvcj48YXV0aG9yPlN0b2xsLCBCLiBKLjwvYXV0aG9y
PjxhdXRob3I+Q290dGVuLCBDLiBNLjwvYXV0aG9yPjxhdXRob3I+RG9ub3ZhbiwgRS4gRi48L2F1
dGhvcj48YXV0aG9yPkVocmVua3JhbnosIFIuIEEuPC9hdXRob3I+PGF1dGhvcj5HdWlsbGV0LCBS
LjwvYXV0aG9yPjxhdXRob3I+SGlnZ2lucywgUi4gRC48L2F1dGhvcj48L2F1dGhvcnM+PC9jb250
cmlidXRvcnM+PGF1dGgtYWRkcmVzcz5Vbml2ZXJzaXR5IG9mIFRleGFzIE1lZGljYWwgU2Nob29s
LCBIb3VzdG9uLCBUWCA3NzAzMCwgVVNBLjwvYXV0aC1hZGRyZXNzPjx0aXRsZXM+PHRpdGxlPkFn
Z3Jlc3NpdmUgdnMuIGNvbnNlcnZhdGl2ZSBwaG90b3RoZXJhcHkgZm9yIGluZmFudHMgd2l0aCBl
eHRyZW1lbHkgbG93IGJpcnRoIHdlaWdodDwvdGl0bGU+PHNlY29uZGFyeS10aXRsZT5OIEVuZ2wg
SiBNZWQ8L3NlY29uZGFyeS10aXRsZT48YWx0LXRpdGxlPlRoZSBOZXcgRW5nbGFuZCBqb3VybmFs
IG9mIG1lZGljaW5lPC9hbHQtdGl0bGU+PC90aXRsZXM+PGFsdC1wZXJpb2RpY2FsPjxmdWxsLXRp
dGxlPlRoZSBOZXcgRW5nbGFuZCBKb3VybmFsIG9mIE1lZGljaW5lPC9mdWxsLXRpdGxlPjwvYWx0
LXBlcmlvZGljYWw+PHBhZ2VzPjE4ODUtOTY8L3BhZ2VzPjx2b2x1bWU+MzU5PC92b2x1bWU+PG51
bWJlcj4xODwvbnVtYmVyPjxlZGl0aW9uPjIwMDgvMTAvMzE8L2VkaXRpb24+PGtleXdvcmRzPjxr
ZXl3b3JkPkJheWVzIFRoZW9yZW08L2tleXdvcmQ+PGtleXdvcmQ+QmlsaXJ1YmluL2Jsb29kPC9r
ZXl3b3JkPjxrZXl3b3JkPkJpcnRoIFdlaWdodDwva2V5d29yZD48a2V5d29yZD5EZXZlbG9wbWVu
dGFsIERpc2FiaWxpdGllcy9lcGlkZW1pb2xvZ3kvZXRpb2xvZ3kvcHJldmVudGlvbiAmYW1wOyBj
b250cm9sPC9rZXl3b3JkPjxrZXl3b3JkPkZlbWFsZTwva2V5d29yZD48a2V5d29yZD5IdW1hbnM8
L2tleXdvcmQ+PGtleXdvcmQ+SHlwZXJiaWxpcnViaW5lbWlhLCBOZW9uYXRhbC9jb21wbGljYXRp
b25zLyp0aGVyYXB5PC9rZXl3b3JkPjxrZXl3b3JkPkluZmFudCBNb3J0YWxpdHk8L2tleXdvcmQ+
PGtleXdvcmQ+KkluZmFudCwgRXh0cmVtZWx5IExvdyBCaXJ0aCBXZWlnaHQvYmxvb2Q8L2tleXdv
cmQ+PGtleXdvcmQ+SW5mYW50LCBOZXdib3JuPC9rZXl3b3JkPjxrZXl3b3JkPk1hbGU8L2tleXdv
cmQ+PGtleXdvcmQ+UGhvdG90aGVyYXB5L2FkdmVyc2UgZWZmZWN0cy8qbWV0aG9kczwva2V5d29y
ZD48a2V5d29yZD5UcmVhdG1lbnQgT3V0Y29tZTwva2V5d29yZD48L2tleXdvcmRzPjxkYXRlcz48
eWVhcj4yMDA4PC95ZWFyPjxwdWItZGF0ZXM+PGRhdGU+T2N0IDMwPC9kYXRlPjwvcHViLWRhdGVz
PjwvZGF0ZXM+PGlzYm4+MDAyOC00NzkzPC9pc2JuPjxhY2Nlc3Npb24tbnVtPjE4OTcxNDkxPC9h
Y2Nlc3Npb24tbnVtPjx1cmxzPjxyZWxhdGVkLXVybHM+PHVybD5odHRwOi8vd3d3Lm5lam0ub3Jn
L2RvaS9wZGYvMTAuMTA1Ni9ORUpNb2EwODAzMDI0PC91cmw+PC9yZWxhdGVkLXVybHM+PC91cmxz
PjxjdXN0b20yPlBtYzI4MjEyMjE8L2N1c3RvbTI+PGN1c3RvbTY+TmlobXMxNzAxNDA8L2N1c3Rv
bTY+PGVsZWN0cm9uaWMtcmVzb3VyY2UtbnVtPjEwLjEwNTYvTkVKTW9hMDgwMzAyNDwvZWxlY3Ry
b25pYy1yZXNvdXJjZS1udW0+PHJlbW90ZS1kYXRhYmFzZS1wcm92aWRlcj5OTE08L3JlbW90ZS1k
YXRhYmFzZS1wcm92aWRlcj48bGFuZ3VhZ2U+ZW5nPC9sYW5ndWFnZT48L3JlY29yZD48L0NpdGU+
PENpdGU+PEF1dGhvcj5UeXNvbjwvQXV0aG9yPjxZZWFyPjIwMTI8L1llYXI+PFJlY051bT4xMDAx
PC9SZWNOdW0+PHJlY29yZD48cmVjLW51bWJlcj4xMDAxPC9yZWMtbnVtYmVyPjxmb3JlaWduLWtl
eXM+PGtleSBhcHA9IkVOIiBkYi1pZD0icmR4dngyZTVyNXJmejdldGRhcXZ4MGZ4d3IwOXdwZnB0
d2QyIiB0aW1lc3RhbXA9IjE0MTA4MTE1MjQiPjEwMDE8L2tleT48L2ZvcmVpZ24ta2V5cz48cmVm
LXR5cGUgbmFtZT0iSm91cm5hbCBBcnRpY2xlIj4xNzwvcmVmLXR5cGU+PGNvbnRyaWJ1dG9ycz48
YXV0aG9ycz48YXV0aG9yPlR5c29uLCBKLiBFLjwvYXV0aG9yPjxhdXRob3I+UGVkcm96YSwgQy48
L2F1dGhvcj48YXV0aG9yPkxhbmdlciwgSi48L2F1dGhvcj48YXV0aG9yPkdyZWVuLCBDLjwvYXV0
aG9yPjxhdXRob3I+TW9ycmlzLCBCLjwvYXV0aG9yPjxhdXRob3I+U3RldmVuc29uLCBELjwvYXV0
aG9yPjxhdXRob3I+VmFuIE1ldXJzLCBLLiBQLjwvYXV0aG9yPjxhdXRob3I+T2gsIFcuPC9hdXRo
b3I+PGF1dGhvcj5QaGVscHMsIEQuPC9hdXRob3I+PGF1dGhvcj5PJmFwb3M7U2hlYSwgTS48L2F1
dGhvcj48YXV0aG9yPk1jRGF2aWQsIEcuIEUuPC9hdXRob3I+PGF1dGhvcj5HcmlzYnksIEMuPC9h
dXRob3I+PGF1dGhvcj5IaWdnaW5zLCBSLjwvYXV0aG9yPjwvYXV0aG9ycz48L2NvbnRyaWJ1dG9y
cz48YXV0aC1hZGRyZXNzPkRlcGFydG1lbnQgb2YgUGVkaWF0cmljcywgVW5pdmVyc2l0eSBvZiBU
ZXhhcyBIZWFsdGggU2NpZW5jZSBDZW50ZXIgYXQgSG91c3RvbiwgSG91c3RvbiwgVFggNzcwMzAs
IFVTQS4gam9uLmUudHlzb25AdXRoLnRtYy5lZHU8L2F1dGgtYWRkcmVzcz48dGl0bGVzPjx0aXRs
ZT5Eb2VzIGFnZ3Jlc3NpdmUgcGhvdG90aGVyYXB5IGluY3JlYXNlIG1vcnRhbGl0eSB3aGlsZSBk
ZWNyZWFzaW5nIHByb2ZvdW5kIGltcGFpcm1lbnQgYW1vbmcgdGhlIHNtYWxsZXN0IGFuZCBzaWNr
ZXN0IG5ld2Jvcm5zPzwvdGl0bGU+PHNlY29uZGFyeS10aXRsZT5KIFBlcmluYXRvbDwvc2Vjb25k
YXJ5LXRpdGxlPjxhbHQtdGl0bGU+Sm91cm5hbCBvZiBwZXJpbmF0b2xvZ3kgOiBvZmZpY2lhbCBq
b3VybmFsIG9mIHRoZSBDYWxpZm9ybmlhIFBlcmluYXRhbCBBc3NvY2lhdGlvbjwvYWx0LXRpdGxl
PjwvdGl0bGVzPjxwZXJpb2RpY2FsPjxmdWxsLXRpdGxlPkogUGVyaW5hdG9sPC9mdWxsLXRpdGxl
PjxhYmJyLTE+Sm91cm5hbCBvZiBwZXJpbmF0b2xvZ3kgOiBvZmZpY2lhbCBqb3VybmFsIG9mIHRo
ZSBDYWxpZm9ybmlhIFBlcmluYXRhbCBBc3NvY2lhdGlvbjwvYWJici0xPjwvcGVyaW9kaWNhbD48
YWx0LXBlcmlvZGljYWw+PGZ1bGwtdGl0bGU+SiBQZXJpbmF0b2w8L2Z1bGwtdGl0bGU+PGFiYnIt
MT5Kb3VybmFsIG9mIHBlcmluYXRvbG9neSA6IG9mZmljaWFsIGpvdXJuYWwgb2YgdGhlIENhbGlm
b3JuaWEgUGVyaW5hdGFsIEFzc29jaWF0aW9uPC9hYmJyLTE+PC9hbHQtcGVyaW9kaWNhbD48cGFn
ZXM+Njc3LTg0PC9wYWdlcz48dm9sdW1lPjMyPC92b2x1bWU+PG51bWJlcj45PC9udW1iZXI+PGVk
aXRpb24+MjAxMi8wNi8wMjwvZWRpdGlvbj48a2V5d29yZHM+PGtleXdvcmQ+SHVtYW5zPC9rZXl3
b3JkPjxrZXl3b3JkPkh5cGVyYmlsaXJ1YmluZW1pYSwgTmVvbmF0YWwvKnRoZXJhcHk8L2tleXdv
cmQ+PGtleXdvcmQ+KkluZmFudCwgRXh0cmVtZWx5IExvdyBCaXJ0aCBXZWlnaHQ8L2tleXdvcmQ+
PGtleXdvcmQ+SW5mYW50LCBOZXdib3JuPC9rZXl3b3JkPjxrZXl3b3JkPkluZmFudCwgUHJlbWF0
dXJlPC9rZXl3b3JkPjxrZXl3b3JkPkluZmFudCwgUHJlbWF0dXJlLCBEaXNlYXNlcy8qdGhlcmFw
eTwva2V5d29yZD48a2V5d29yZD5QaG90b3RoZXJhcHkvKmFkdmVyc2UgZWZmZWN0cy9tZXRob2Rz
Lyptb3J0YWxpdHk8L2tleXdvcmQ+PGtleXdvcmQ+UmVzcGlyYXRpb24sIEFydGlmaWNpYWw8L2tl
eXdvcmQ+PGtleXdvcmQ+U2V2ZXJpdHkgb2YgSWxsbmVzcyBJbmRleDwva2V5d29yZD48L2tleXdv
cmRzPjxkYXRlcz48eWVhcj4yMDEyPC95ZWFyPjxwdWItZGF0ZXM+PGRhdGU+U2VwPC9kYXRlPjwv
cHViLWRhdGVzPjwvZGF0ZXM+PGlzYm4+MDc0My04MzQ2PC9pc2JuPjxhY2Nlc3Npb24tbnVtPjIy
NjUyNTYxPC9hY2Nlc3Npb24tbnVtPjx1cmxzPjxyZWxhdGVkLXVybHM+PHVybD5odHRwOi8vd3d3
Lm5jYmkubmxtLm5paC5nb3YvcG1jL2FydGljbGVzL1BNQzM1NTgyNzgvcGRmL25paG1zNDMwNTE3
LnBkZjwvdXJsPjwvcmVsYXRlZC11cmxzPjwvdXJscz48Y3VzdG9tMj5QbWMzNTU4Mjc4PC9jdXN0
b20yPjxjdXN0b202Pk5paG1zNDMwNTE3PC9jdXN0b202PjxlbGVjdHJvbmljLXJlc291cmNlLW51
bT4xMC4xMDM4L2pwLjIwMTIuNjQ8L2VsZWN0cm9uaWMtcmVzb3VyY2UtbnVtPjxyZW1vdGUtZGF0
YWJhc2UtcHJvdmlkZXI+TkxNPC9yZW1vdGUtZGF0YWJhc2UtcHJvdmlkZXI+PGxhbmd1YWdlPmVu
ZzwvbGFuZ3VhZ2U+PC9yZWNvcmQ+PC9DaXRlPjxDaXRlPjxBdXRob3I+TGFza3k8L0F1dGhvcj48
WWVhcj4yMDEyPC9ZZWFyPjxSZWNOdW0+ODgwPC9SZWNOdW0+PHJlY29yZD48cmVjLW51bWJlcj44
ODA8L3JlYy1udW1iZXI+PGZvcmVpZ24ta2V5cz48a2V5IGFwcD0iRU4iIGRiLWlkPSJyZHh2eDJl
NXI1cmZ6N2V0ZGFxdngwZnh3cjA5d3BmcHR3ZDIiIHRpbWVzdGFtcD0iMTQxMDcyOTI1OCI+ODgw
PC9rZXk+PC9mb3JlaWduLWtleXM+PHJlZi10eXBlIG5hbWU9IkpvdXJuYWwgQXJ0aWNsZSI+MTc8
L3JlZi10eXBlPjxjb250cmlidXRvcnM+PGF1dGhvcnM+PGF1dGhvcj5MYXNreSwgUi4gRS48L2F1
dGhvcj48YXV0aG9yPkNodXJjaCwgTS4gVy48L2F1dGhvcj48YXV0aG9yPk9ybGFuZG8sIE0uIFMu
PC9hdXRob3I+PGF1dGhvcj5Nb3JyaXMsIEIuIEguPC9hdXRob3I+PGF1dGhvcj5QYXJpa2gsIE4u
IEEuPC9hdXRob3I+PGF1dGhvcj5UeXNvbiwgSi4gRS48L2F1dGhvcj48YXV0aG9yPk1jRGF2aWQs
IEcuIEUuPC9hdXRob3I+PGF1dGhvcj5PaCwgVy48L2F1dGhvcj48YXV0aG9yPlN0ZXZlbnNvbiwg
RC4gSy48L2F1dGhvcj48YXV0aG9yPlZhbiBNZXVycywgSy4gUC48L2F1dGhvcj48YXV0aG9yPkd1
aWxsZXQsIFIuPC9hdXRob3I+PGF1dGhvcj5QaGVscHMsIEQuIEwuPC9hdXRob3I+PC9hdXRob3Jz
PjwvY29udHJpYnV0b3JzPjxhdXRoLWFkZHJlc3M+Q2VudGVyIGZvciBDbGluaWNhbCBSZXNlYXJj
aCBhbmQgRXZpZGVuY2UtQmFzZWQgTWVkaWNpbmUsIFVuaXZlcnNpdHkgb2YgVGV4YXMgTWVkaWNh
bCBTY2hvb2wgYXQgSG91c3RvbiwgSG91c3RvbiwgVGV4YXMsIFVTQS4gUm9iZXJ0LkUuTGFza3lA
dXRoLnRtYy5lZHU8L2F1dGgtYWRkcmVzcz48dGl0bGVzPjx0aXRsZT5UaGUgZWZmZWN0cyBvZiBh
Z2dyZXNzaXZlIHZzLiBjb25zZXJ2YXRpdmUgcGhvdG90aGVyYXB5IG9uIHRoZSBicmFpbnN0ZW0g
YXVkaXRvcnkgZXZva2VkIHJlc3BvbnNlcyBvZiBleHRyZW1lbHktbG93LWJpcnRoLXdlaWdodCBp
bmZhbnRzPC90aXRsZT48c2Vjb25kYXJ5LXRpdGxlPlBlZGlhdHIgUmVzPC9zZWNvbmRhcnktdGl0
bGU+PGFsdC10aXRsZT5QZWRpYXRyaWMgcmVzZWFyY2g8L2FsdC10aXRsZT48L3RpdGxlcz48YWx0
LXBlcmlvZGljYWw+PGZ1bGwtdGl0bGU+UGVkaWF0cmljIHJlc2VhcmNoPC9mdWxsLXRpdGxlPjwv
YWx0LXBlcmlvZGljYWw+PHBhZ2VzPjc3LTg0PC9wYWdlcz48dm9sdW1lPjcxPC92b2x1bWU+PG51
bWJlcj4xPC9udW1iZXI+PGVkaXRpb24+MjAxMi8wMi8wMTwvZWRpdGlvbj48a2V5d29yZHM+PGtl
eXdvcmQ+QmlsaXJ1YmluL3JhZGlhdGlvbiBlZmZlY3RzPC9rZXl3b3JkPjxrZXl3b3JkPkJpcnRo
IFdlaWdodDwva2V5d29yZD48a2V5d29yZD5Fdm9rZWQgUG90ZW50aWFscywgQXVkaXRvcnksIEJy
YWluIFN0ZW0vKnBoeXNpb2xvZ3k8L2tleXdvcmQ+PGtleXdvcmQ+RmVtYWxlPC9rZXl3b3JkPjxr
ZXl3b3JkPkdlc3RhdGlvbmFsIEFnZTwva2V5d29yZD48a2V5d29yZD5IdW1hbnM8L2tleXdvcmQ+
PGtleXdvcmQ+SW5mYW50LCBFeHRyZW1lbHkgTG93IEJpcnRoIFdlaWdodC8qcGh5c2lvbG9neTwv
a2V5d29yZD48a2V5d29yZD5JbmZhbnQsIE5ld2Jvcm48L2tleXdvcmQ+PGtleXdvcmQ+TWFsZTwv
a2V5d29yZD48a2V5d29yZD5QaG90b3RoZXJhcHkvKm1ldGhvZHM8L2tleXdvcmQ+PGtleXdvcmQ+
UmVhY3Rpb24gVGltZS8qcGh5c2lvbG9neTwva2V5d29yZD48L2tleXdvcmRzPjxkYXRlcz48eWVh
cj4yMDEyPC95ZWFyPjxwdWItZGF0ZXM+PGRhdGU+SmFuPC9kYXRlPjwvcHViLWRhdGVzPjwvZGF0
ZXM+PGlzYm4+MDAzMS0zOTk4PC9pc2JuPjxhY2Nlc3Npb24tbnVtPjIyMjg5ODU0PC9hY2Nlc3Np
b24tbnVtPjx1cmxzPjxyZWxhdGVkLXVybHM+PHVybD5odHRwOi8vd3d3Lm5hdHVyZS5jb20vcHIv
am91cm5hbC92NzEvbjEvcGRmL3ByMjAxMTE3YS5wZGY8L3VybD48L3JlbGF0ZWQtdXJscz48L3Vy
bHM+PGN1c3RvbTI+UG1jMzMyNjYwMjwvY3VzdG9tMj48Y3VzdG9tNj5OaWhtczM2MTUzNDwvY3Vz
dG9tNj48ZWxlY3Ryb25pYy1yZXNvdXJjZS1udW0+MTAuMTAzOC9wci4yMDExLjE3PC9lbGVjdHJv
bmljLXJlc291cmNlLW51bT48cmVtb3RlLWRhdGFiYXNlLXByb3ZpZGVyPk5MTTwvcmVtb3RlLWRh
dGFiYXNlLXByb3ZpZGVyPjxsYW5ndWFnZT5lbmc8L2xhbmd1YWdlPjwvcmVjb3JkPjwvQ2l0ZT48
Q2l0ZT48QXV0aG9yPk1vcnJpczwvQXV0aG9yPjxZZWFyPjIwMTM8L1llYXI+PFJlY051bT45MDQ8
L1JlY051bT48cmVjb3JkPjxyZWMtbnVtYmVyPjkwNDwvcmVjLW51bWJlcj48Zm9yZWlnbi1rZXlz
PjxrZXkgYXBwPSJFTiIgZGItaWQ9InJkeHZ4MmU1cjVyZno3ZXRkYXF2eDBmeHdyMDl3cGZwdHdk
MiIgdGltZXN0YW1wPSIxNDEwNzM0MzI5Ij45MDQ8L2tleT48L2ZvcmVpZ24ta2V5cz48cmVmLXR5
cGUgbmFtZT0iSm91cm5hbCBBcnRpY2xlIj4xNzwvcmVmLXR5cGU+PGNvbnRyaWJ1dG9ycz48YXV0
aG9ycz48YXV0aG9yPk1vcnJpcywgQi4gSC48L2F1dGhvcj48YXV0aG9yPlR5c29uLCBKLiBFLjwv
YXV0aG9yPjxhdXRob3I+U3RldmVuc29uLCBELiBLLjwvYXV0aG9yPjxhdXRob3I+T2gsIFcuPC9h
dXRob3I+PGF1dGhvcj5QaGVscHMsIEQuIEwuPC9hdXRob3I+PGF1dGhvcj5PJmFwb3M7U2hlYSwg
VC4gTS48L2F1dGhvcj48YXV0aG9yPk1jRGF2aWQsIEcuIEUuPC9hdXRob3I+PGF1dGhvcj5WYW4g
TWV1cnMsIEsuIFAuPC9hdXRob3I+PGF1dGhvcj5Wb2hyLCBCLiBSLjwvYXV0aG9yPjxhdXRob3I+
R3Jpc2J5LCBDLjwvYXV0aG9yPjxhdXRob3I+WWFvLCBRLjwvYXV0aG9yPjxhdXRob3I+S2FuZGVm
ZXIsIFMuPC9hdXRob3I+PGF1dGhvcj5XYWxsYWNlLCBELjwvYXV0aG9yPjxhdXRob3I+SGlnZ2lu
cywgUi4gRC48L2F1dGhvcj48L2F1dGhvcnM+PC9jb250cmlidXRvcnM+PGF1dGgtYWRkcmVzcz5E
ZXBhcnRtZW50IG9mIE5lb25hdG9sb2d5LCBUcmluaXR5IE1vdGhlciBGcmFuY2VzIEhlYWx0aCBT
eXN0ZW0sIFR5bGVyLCBUWCA3NTcwMywgVVNBLiBicmVuZGFfMjc1OUBtc24uY29tPC9hdXRoLWFk
ZHJlc3M+PHRpdGxlcz48dGl0bGU+RWZmaWNhY3kgb2YgcGhvdG90aGVyYXB5IGRldmljZXMgYW5k
IG91dGNvbWVzIGFtb25nIGV4dHJlbWVseSBsb3cgYmlydGggd2VpZ2h0IGluZmFudHM6IG11bHRp
LWNlbnRlciBvYnNlcnZhdGlvbmFsIHN0dWR5PC90aXRsZT48c2Vjb25kYXJ5LXRpdGxlPkogUGVy
aW5hdG9sPC9zZWNvbmRhcnktdGl0bGU+PGFsdC10aXRsZT5Kb3VybmFsIG9mIHBlcmluYXRvbG9n
eSA6IG9mZmljaWFsIGpvdXJuYWwgb2YgdGhlIENhbGlmb3JuaWEgUGVyaW5hdGFsIEFzc29jaWF0
aW9uPC9hbHQtdGl0bGU+PC90aXRsZXM+PHBlcmlvZGljYWw+PGZ1bGwtdGl0bGU+SiBQZXJpbmF0
b2w8L2Z1bGwtdGl0bGU+PGFiYnItMT5Kb3VybmFsIG9mIHBlcmluYXRvbG9neSA6IG9mZmljaWFs
IGpvdXJuYWwgb2YgdGhlIENhbGlmb3JuaWEgUGVyaW5hdGFsIEFzc29jaWF0aW9uPC9hYmJyLTE+
PC9wZXJpb2RpY2FsPjxhbHQtcGVyaW9kaWNhbD48ZnVsbC10aXRsZT5KIFBlcmluYXRvbDwvZnVs
bC10aXRsZT48YWJici0xPkpvdXJuYWwgb2YgcGVyaW5hdG9sb2d5IDogb2ZmaWNpYWwgam91cm5h
bCBvZiB0aGUgQ2FsaWZvcm5pYSBQZXJpbmF0YWwgQXNzb2NpYXRpb248L2FiYnItMT48L2FsdC1w
ZXJpb2RpY2FsPjxwYWdlcz4xMjYtMzM8L3BhZ2VzPjx2b2x1bWU+MzM8L3ZvbHVtZT48bnVtYmVy
PjI8L251bWJlcj48ZWRpdGlvbj4yMDEyLzA0LzE0PC9lZGl0aW9uPjxrZXl3b3Jkcz48a2V5d29y
ZD5CaWxpcnViaW4vKmJsb29kPC9rZXl3b3JkPjxrZXl3b3JkPkZlbWFsZTwva2V5d29yZD48a2V5
d29yZD5Gb2xsb3ctVXAgU3R1ZGllczwva2V5d29yZD48a2V5d29yZD4qSG9zcGl0YWwgTW9ydGFs
aXR5PC9rZXl3b3JkPjxrZXl3b3JkPkh1bWFuczwva2V5d29yZD48a2V5d29yZD4qSW5mYW50LCBF
eHRyZW1lbHkgTG93IEJpcnRoIFdlaWdodDwva2V5d29yZD48a2V5d29yZD5JbmZhbnQsIE5ld2Jv
cm48L2tleXdvcmQ+PGtleXdvcmQ+SmF1bmRpY2UsIE5lb25hdGFsL2RpYWdub3Npcy9tb3J0YWxp
dHkvKnRoZXJhcHk8L2tleXdvcmQ+PGtleXdvcmQ+TWFsZTwva2V5d29yZD48a2V5d29yZD5QaG90
b3RoZXJhcHkvYWR2ZXJzZSBlZmZlY3RzLyppbnN0cnVtZW50YXRpb24vbWV0aG9kczwva2V5d29y
ZD48a2V5d29yZD5SaXNrIEFzc2Vzc21lbnQ8L2tleXdvcmQ+PGtleXdvcmQ+U2V2ZXJpdHkgb2Yg
SWxsbmVzcyBJbmRleDwva2V5d29yZD48a2V5d29yZD5TdXJ2aXZhbCBSYXRlPC9rZXl3b3JkPjxr
ZXl3b3JkPlRyZWF0bWVudCBPdXRjb21lPC9rZXl3b3JkPjwva2V5d29yZHM+PGRhdGVzPjx5ZWFy
PjIwMTM8L3llYXI+PHB1Yi1kYXRlcz48ZGF0ZT5GZWI8L2RhdGU+PC9wdWItZGF0ZXM+PC9kYXRl
cz48aXNibj4wNzQzLTgzNDY8L2lzYm4+PGFjY2Vzc2lvbi1udW0+MjI0OTkwODI8L2FjY2Vzc2lv
bi1udW0+PHVybHM+PHJlbGF0ZWQtdXJscz48dXJsPmh0dHA6Ly93d3cubmNiaS5ubG0ubmloLmdv
di9wbWMvYXJ0aWNsZXMvUE1DMzU3MDE3MC9wZGYvbmlobXM0MzU3NDUucGRmPC91cmw+PC9yZWxh
dGVkLXVybHM+PC91cmxzPjxjdXN0b20yPlBtYzM1NzAxNzA8L2N1c3RvbTI+PGN1c3RvbTY+Tmlo
bXM0MzU3NDU8L2N1c3RvbTY+PGVsZWN0cm9uaWMtcmVzb3VyY2UtbnVtPjEwLjEwMzgvanAuMjAx
Mi4zOTwvZWxlY3Ryb25pYy1yZXNvdXJjZS1udW0+PHJlbW90ZS1kYXRhYmFzZS1wcm92aWRlcj5O
TE08L3JlbW90ZS1kYXRhYmFzZS1wcm92aWRlcj48bGFuZ3VhZ2U+ZW5nPC9sYW5ndWFnZT48L3Jl
Y29yZD48L0NpdGU+PC9FbmROb3RlPgB=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240-247</w:t>
            </w:r>
            <w:r w:rsidRPr="001408AE">
              <w:rPr>
                <w:sz w:val="24"/>
                <w:szCs w:val="24"/>
              </w:rPr>
              <w:fldChar w:fldCharType="end"/>
            </w:r>
          </w:p>
        </w:tc>
      </w:tr>
      <w:tr w:rsidR="00EC1B61" w:rsidRPr="001408AE" w14:paraId="16F9B841" w14:textId="77777777" w:rsidTr="001408AE">
        <w:tc>
          <w:tcPr>
            <w:tcW w:w="4385" w:type="dxa"/>
          </w:tcPr>
          <w:p w14:paraId="2BD625C9" w14:textId="77777777" w:rsidR="00EC1B61" w:rsidRPr="001408AE" w:rsidRDefault="00EC1B61" w:rsidP="00EC1B61">
            <w:pPr>
              <w:rPr>
                <w:sz w:val="24"/>
                <w:szCs w:val="24"/>
              </w:rPr>
            </w:pPr>
            <w:r w:rsidRPr="001408AE">
              <w:rPr>
                <w:sz w:val="24"/>
                <w:szCs w:val="24"/>
              </w:rPr>
              <w:t>Other</w:t>
            </w:r>
          </w:p>
        </w:tc>
        <w:tc>
          <w:tcPr>
            <w:tcW w:w="1383" w:type="dxa"/>
          </w:tcPr>
          <w:p w14:paraId="51745660" w14:textId="77777777" w:rsidR="00EC1B61" w:rsidRPr="001408AE" w:rsidRDefault="00EC1B61" w:rsidP="00EC1B61">
            <w:pPr>
              <w:jc w:val="right"/>
              <w:rPr>
                <w:sz w:val="24"/>
                <w:szCs w:val="24"/>
              </w:rPr>
            </w:pPr>
            <w:r w:rsidRPr="001408AE">
              <w:rPr>
                <w:sz w:val="24"/>
                <w:szCs w:val="24"/>
              </w:rPr>
              <w:t>95</w:t>
            </w:r>
          </w:p>
        </w:tc>
        <w:tc>
          <w:tcPr>
            <w:tcW w:w="1428" w:type="dxa"/>
            <w:vAlign w:val="center"/>
          </w:tcPr>
          <w:p w14:paraId="77229037" w14:textId="77777777" w:rsidR="00EC1B61" w:rsidRPr="001408AE" w:rsidRDefault="00EC1B61" w:rsidP="00EC1B61">
            <w:pPr>
              <w:jc w:val="right"/>
              <w:rPr>
                <w:color w:val="000000"/>
                <w:sz w:val="24"/>
                <w:szCs w:val="24"/>
              </w:rPr>
            </w:pPr>
            <w:r w:rsidRPr="001408AE">
              <w:rPr>
                <w:color w:val="000000"/>
                <w:sz w:val="24"/>
                <w:szCs w:val="24"/>
              </w:rPr>
              <w:t>27.70%</w:t>
            </w:r>
          </w:p>
        </w:tc>
        <w:tc>
          <w:tcPr>
            <w:tcW w:w="1660" w:type="dxa"/>
          </w:tcPr>
          <w:p w14:paraId="04038B0A" w14:textId="77777777" w:rsidR="00EC1B61" w:rsidRPr="001408AE" w:rsidRDefault="00EC1B61" w:rsidP="00EC1B61">
            <w:pPr>
              <w:rPr>
                <w:sz w:val="24"/>
                <w:szCs w:val="24"/>
              </w:rPr>
            </w:pPr>
            <w:r w:rsidRPr="001408AE">
              <w:rPr>
                <w:sz w:val="24"/>
                <w:szCs w:val="24"/>
              </w:rPr>
              <w:fldChar w:fldCharType="begin">
                <w:fldData xml:space="preserve">ZT5PY3Q8L2RhdGU+PC9wdWItZGF0ZXM+PC9kYXRlcz48aXNibj4wNzM1LTE2MzE8L2lzYm4+PGFj
Y2Vzc2lvbi1udW0+MjMzMjk1NjU8L2FjY2Vzc2lvbi1udW0+PHVybHM+PHJlbGF0ZWQtdXJscz48
dXJsPmh0dHA6Ly93d3cubmNiaS5ubG0ubmloLmdvdi9wbWMvYXJ0aWNsZXMvUE1DMzkyMzU3MS9w
ZGYvbmlobXM1NTAyNjYucGRmPC91cmw+PC9yZWxhdGVkLXVybHM+PC91cmxzPjxjdXN0b20yPlBt
YzM5MjM1NzE8L2N1c3RvbTI+PGN1c3RvbTY+TmlobXM1NTAyNjY8L2N1c3RvbTY+PGVsZWN0cm9u
aWMtcmVzb3VyY2UtbnVtPjEwLjEwNTUvcy0wMDMyLTEzMzM0MTA8L2VsZWN0cm9uaWMtcmVzb3Vy
Y2UtbnVtPjxyZW1vdGUtZGF0YWJhc2UtcHJvdmlkZXI+TkxNPC9yZW1vdGUtZGF0YWJhc2UtcHJv
dmlkZXI+PGxhbmd1YWdlPmVuZzwvbGFuZ3VhZ2U+PC9yZWNvcmQ+PC9DaXRlPjxDaXRlPjxBdXRo
b3I+QmVsbDwvQXV0aG9yPjxZZWFyPjIwMTM8L1llYXI+PFJlY051bT4xMTIyPC9SZWNOdW0+PHJl
Y29yZD48cmVjLW51bWJlcj4xMTIyPC9yZWMtbnVtYmVyPjxmb3JlaWduLWtleXM+PGtleSBhcHA9
IkVOIiBkYi1pZD0icmR4dngyZTVyNXJmejdldGRhcXZ4MGZ4d3IwOXdwZnB0d2QyIiB0aW1lc3Rh
bXA9IjE0MjEyNzE0MDciPjExMjI8L2tleT48L2ZvcmVpZ24ta2V5cz48cmVmLXR5cGUgbmFtZT0i
Sm91cm5hbCBBcnRpY2xlIj4xNzwvcmVmLXR5cGU+PGNvbnRyaWJ1dG9ycz48YXV0aG9ycz48YXV0
aG9yPkJlbGwsIEVkd2FyZCBGPC9hdXRob3I+PGF1dGhvcj5IYW5zZW4sIE5lbGxpZSBJPC9hdXRo
b3I+PGF1dGhvcj5CcmlvbiwgTHVjIFA8L2F1dGhvcj48YXV0aG9yPkVocmVua3JhbnosIFJpY2hh
cmQgQTwvYXV0aG9yPjxhdXRob3I+S2VubmVkeSwgS2F0aGxlZW4gQTwvYXV0aG9yPjxhdXRob3I+
V2Fsc2gsIE1pY2hlbGUgQzwvYXV0aG9yPjxhdXRob3I+U2hhbmthcmFuLCBTZWV0aGE8L2F1dGhv
cj48YXV0aG9yPkFjYXJyZWd1aSwgTWljaGFlbCBKPC9hdXRob3I+PGF1dGhvcj5Kb2huc29uLCBL
YXJlbiBKPC9hdXRob3I+PGF1dGhvcj5IYWxlLCBFbGxlbiBDPC9hdXRob3I+PC9hdXRob3JzPjwv
Y29udHJpYnV0b3JzPjx0aXRsZXM+PHRpdGxlPlNlcnVtIFRvY29waGVyb2wgTGV2ZWxzIGluIFZl
cnkgUHJldGVybSBJbmZhbnRzIEFmdGVyIGEgU2luZ2xlIERvc2Ugb2YgVml0YW1pbiBFIGF0IEJp
cnRoPC90aXRsZT48c2Vjb25kYXJ5LXRpdGxlPlBlZGlhdHJpY3M8L3NlY29uZGFyeS10aXRsZT48
L3RpdGxlcz48cGVyaW9kaWNhbD48ZnVsbC10aXRsZT5QZWRpYXRyaWNzPC9mdWxsLXRpdGxlPjwv
cGVyaW9kaWNhbD48cGFnZXM+ZTE2MjYtZTE2MzM8L3BhZ2VzPjx2b2x1bWU+MTMyPC92b2x1bWU+
PG51bWJlcj42PC9udW1iZXI+PGRhdGVzPjx5ZWFyPjIwMTM8L3llYXI+PC9kYXRlcz48aXNibj4w
MDMxLTQwMDU8L2lzYm4+PHVybHM+PC91cmxzPjwvcmVjb3JkPjwvQ2l0ZT48Q2l0ZT48QXV0aG9y
Pld5Y2tvZmY8L0F1dGhvcj48WWVhcj4yMDEyPC9ZZWFyPjxSZWNOdW0+MTA0MDwvUmVjTnVtPjxy
ZWNvcmQ+PHJlYy1udW1iZXI+MTA0MDwvcmVjLW51bWJlcj48Zm9yZWlnbi1rZXlzPjxrZXkgYXBw
PSJFTiIgZGItaWQ9InJkeHZ4MmU1cjVyZno3ZXRkYXF2eDBmeHdyMDl3cGZwdHdkMiIgdGltZXN0
YW1wPSIxNDEwODE1MjI2Ij4xMDQwPC9rZXk+PC9mb3JlaWduLWtleXM+PHJlZi10eXBlIG5hbWU9
IkpvdXJuYWwgQXJ0aWNsZSI+MTc8L3JlZi10eXBlPjxjb250cmlidXRvcnM+PGF1dGhvcnM+PGF1
dGhvcj5XeWNrb2ZmLCBNLiBILjwvYXV0aG9yPjxhdXRob3I+U2FsaGFiLCBXLiBBLjwvYXV0aG9y
PjxhdXRob3I+SGV5bmUsIFIuIEouPC9hdXRob3I+PGF1dGhvcj5LZW5kcmljaywgRC4gRS48L2F1
dGhvcj48YXV0aG9yPlN0b2xsLCBCLiBKLjwvYXV0aG9yPjxhdXRob3I+TGFwdG9vaywgQS4gUi48
L2F1dGhvcj48L2F1dGhvcnM+PC9jb250cmlidXRvcnM+PGF1dGgtYWRkcmVzcz5EZXBhcnRtZW50
IG9mIFBlZGlhdHJpY3MsIFVuaXZlcnNpdHkgb2YgVGV4YXMgU291dGh3ZXN0ZXJuIE1lZGljYWwg
Q2VudGVyLCBEYWxsYXMsIFRYIDc1MzkwLTkwNjMsIFVTQS4gbXlyYS53eWNrb2ZmQHV0c291dGh3
ZXN0ZXJuLmVkdTwvYXV0aC1hZGRyZXNzPjx0aXRsZXM+PHRpdGxlPk91dGNvbWUgb2YgZXh0cmVt
ZWx5IGxvdyBiaXJ0aCB3ZWlnaHQgaW5mYW50cyB3aG8gcmVjZWl2ZWQgZGVsaXZlcnkgcm9vbSBj
YXJkaW9wdWxtb25hcnkgcmVzdXNjaXRhdGlvbjwvdGl0bGU+PHNlY29uZGFyeS10aXRsZT5KIFBl
ZGlhdHI8L3NlY29uZGFyeS10aXRsZT48YWx0LXRpdGxlPlRoZSBKb3VybmFsIG9mIHBlZGlhdHJp
Y3M8L2FsdC10aXRsZT48L3RpdGxlcz48cGVyaW9kaWNhbD48ZnVsbC10aXRsZT5KIFBlZGlhdHI8
L2Z1bGwtdGl0bGU+PGFiYnItMT5UaGUgSm91cm5hbCBvZiBwZWRpYXRyaWNzPC9hYmJyLTE+PC9w
ZXJpb2RpY2FsPjxhbHQtcGVyaW9kaWNhbD48ZnVsbC10aXRsZT5KIFBlZGlhdHI8L2Z1bGwtdGl0
bGU+PGFiYnItMT5UaGUgSm91cm5hbCBvZiBwZWRpYXRyaWNzPC9hYmJyLTE+PC9hbHQtcGVyaW9k
aWNhbD48cGFnZXM+MjM5LTI0NC5lMjwvcGFnZXM+PHZvbHVtZT4xNjA8L3ZvbHVtZT48bnVtYmVy
PjI8L251bWJlcj48ZWRpdGlvbj4yMDExLzA5LzIxPC9lZGl0aW9uPjxrZXl3b3Jkcz48a2V5d29y
ZD5CaXJ0aCBXZWlnaHQ8L2tleXdvcmQ+PGtleXdvcmQ+Q2FyZGlvcHVsbW9uYXJ5IFJlc3VzY2l0
YXRpb24vKm1vcnRhbGl0eS91dGlsaXphdGlvbjwva2V5d29yZD48a2V5d29yZD5Db2hvcnQgU3R1
ZGllczwva2V5d29yZD48a2V5d29yZD4qRGVsaXZlcnkgUm9vbXMvc3RhdGlzdGljcyAmYW1wOyBu
dW1lcmljYWwgZGF0YTwva2V5d29yZD48a2V5d29yZD5EZXZlbG9wbWVudGFsIERpc2FiaWxpdGll
cy8qZXBpZGVtaW9sb2d5L2V0aW9sb2d5PC9rZXl3b3JkPjxrZXl3b3JkPkZlbWFsZTwva2V5d29y
ZD48a2V5d29yZD5HZXN0YXRpb25hbCBBZ2U8L2tleXdvcmQ+PGtleXdvcmQ+SHVtYW5zPC9rZXl3
b3JkPjxrZXl3b3JkPipJbmZhbnQsIEV4dHJlbWVseSBMb3cgQmlydGggV2VpZ2h0L2dyb3d0aCAm
YW1wOyBkZXZlbG9wbWVudDwva2V5d29yZD48a2V5d29yZD5JbmZhbnQsIE5ld2Jvcm48L2tleXdv
cmQ+PGtleXdvcmQ+TWFsZTwva2V5d29yZD48a2V5d29yZD5QcmVnbmFuY3k8L2tleXdvcmQ+PGtl
eXdvcmQ+UHJvZ25vc2lzPC9rZXl3b3JkPjxrZXl3b3JkPlJpc2sgRmFjdG9yczwva2V5d29yZD48
a2V5d29yZD5TdXJ2aXZhbCBSYXRlPC9rZXl3b3JkPjxrZXl3b3JkPlRyZWF0bWVudCBPdXRjb21l
PC9rZXl3b3JkPjwva2V5d29yZHM+PGRhdGVzPjx5ZWFyPjIwMTI8L3llYXI+PHB1Yi1kYXRlcz48
ZGF0ZT5GZWI8L2RhdGU+PC9wdWItZGF0ZXM+PC9kYXRlcz48aXNibj4wMDIyLTM0NzY8L2lzYm4+
PGFjY2Vzc2lvbi1udW0+MjE5MzAyODQ8L2FjY2Vzc2lvbi1udW0+PHVybHM+PHJlbGF0ZWQtdXJs
cz48dXJsPmh0dHA6Ly93d3cubmNiaS5ubG0ubmloLmdvdi9wbWMvYXJ0aWNsZXMvUE1DMzI1ODM1
NS9wZGYvbmlobXMtMzI3Nzk5LnBkZjwvdXJsPjwvcmVsYXRlZC11cmxzPjwvdXJscz48Y3VzdG9t
Mj5QbWMzMjU4MzU1PC9jdXN0b20yPjxjdXN0b202Pk5paG1zMzI3Nzk5PC9jdXN0b202PjxlbGVj
dHJvbmljLXJlc291cmNlLW51bT4xMC4xMDE2L2ouanBlZHMuMjAxMS4wNy4wNDE8L2VsZWN0cm9u
aWMtcmVzb3VyY2UtbnVtPjxyZW1vdGUtZGF0YWJhc2UtcHJvdmlkZXI+TkxNPC9yZW1vdGUtZGF0
YWJhc2UtcHJvdmlkZXI+PGxhbmd1YWdlPmVuZzwvbGFuZ3VhZ2U+PC9yZWNvcmQ+PC9DaXRlPjwv
RW5kTm90ZT4A
</w:fldData>
              </w:fldChar>
            </w:r>
            <w:r w:rsidRPr="001408AE">
              <w:rPr>
                <w:sz w:val="24"/>
                <w:szCs w:val="24"/>
              </w:rPr>
              <w:instrText xml:space="preserve"> ADDIN EN.CITE </w:instrText>
            </w:r>
            <w:r w:rsidRPr="001408AE">
              <w:rPr>
                <w:sz w:val="24"/>
                <w:szCs w:val="24"/>
              </w:rPr>
              <w:fldChar w:fldCharType="begin">
                <w:fldData xml:space="preserve">PEVuZE5vdGU+PENpdGU+PEF1dGhvcj5DbHltYW48L0F1dGhvcj48WWVhcj4yMDA3PC9ZZWFyPjxS
ZWNOdW0+ODAyPC9SZWNOdW0+PERpc3BsYXlUZXh0PjxzdHlsZSBmYWNlPSJzdXBlcnNjcmlwdCI+
MjQ4LTM0Mzwvc3R5bGU+PC9EaXNwbGF5VGV4dD48cmVjb3JkPjxyZWMtbnVtYmVyPjgwMjwvcmVj
LW51bWJlcj48Zm9yZWlnbi1rZXlzPjxrZXkgYXBwPSJFTiIgZGItaWQ9InJkeHZ4MmU1cjVyZno3
ZXRkYXF2eDBmeHdyMDl3cGZwdHdkMiIgdGltZXN0YW1wPSIxNDEwNzA4NDc5Ij44MDI8L2tleT48
L2ZvcmVpZ24ta2V5cz48cmVmLXR5cGUgbmFtZT0iSm91cm5hbCBBcnRpY2xlIj4xNzwvcmVmLXR5
cGU+PGNvbnRyaWJ1dG9ycz48YXV0aG9ycz48YXV0aG9yPkNseW1hbiwgUi4gSS48L2F1dGhvcj48
YXV0aG9yPlNhaGEsIFMuPC9hdXRob3I+PGF1dGhvcj5Kb2JlLCBBLjwvYXV0aG9yPjxhdXRob3I+
T2gsIFcuPC9hdXRob3I+PC9hdXRob3JzPjwvY29udHJpYnV0b3JzPjxhdXRoLWFkZHJlc3M+Q2Fy
ZGlvdmFzY3VsYXIgUmVzZWFyY2ggSW5zdGl0dXRlIGFuZCBEZXBhcnRtZW50IG9mIFBlZGlhdHJp
Y3MsIFVuaXZlcnNpdHkgb2YgQ2FsaWZvcm5pYSBTYW4gRnJhbmNpc2NvLCBTYW4gRnJhbmNpc2Nv
LCBDQSA5NDE0My0wNTQ0LCBVU0EuIGNseW1hbnJAcGVkcy51Y3NmLmVkdTwvYXV0aC1hZGRyZXNz
Pjx0aXRsZXM+PHRpdGxlPkluZG9tZXRoYWNpbiBwcm9waHlsYXhpcyBmb3IgcHJldGVybSBpbmZh
bnRzOiB0aGUgaW1wYWN0IG9mIDIgbXVsdGljZW50ZXJlZCByYW5kb21pemVkIGNvbnRyb2xsZWQg
dHJpYWxzIG9uIGNsaW5pY2FsIHByYWN0aWNlPC90aXRsZT48c2Vjb25kYXJ5LXRpdGxlPkogUGVk
aWF0cjwvc2Vjb25kYXJ5LXRpdGxlPjxhbHQtdGl0bGU+VGhlIEpvdXJuYWwgb2YgcGVkaWF0cmlj
czwvYWx0LXRpdGxlPjwvdGl0bGVzPjxwZXJpb2RpY2FsPjxmdWxsLXRpdGxlPkogUGVkaWF0cjwv
ZnVsbC10aXRsZT48YWJici0xPlRoZSBKb3VybmFsIG9mIHBlZGlhdHJpY3M8L2FiYnItMT48L3Bl
cmlvZGljYWw+PGFsdC1wZXJpb2RpY2FsPjxmdWxsLXRpdGxlPkogUGVkaWF0cjwvZnVsbC10aXRs
ZT48YWJici0xPlRoZSBKb3VybmFsIG9mIHBlZGlhdHJpY3M8L2FiYnItMT48L2FsdC1wZXJpb2Rp
Y2FsPjxwYWdlcz40Ni01MC5lMjwvcGFnZXM+PHZvbHVtZT4xNTA8L3ZvbHVtZT48bnVtYmVyPjE8
L251bWJlcj48ZWRpdGlvbj4yMDA2LzEyLzI2PC9lZGl0aW9uPjxrZXl3b3Jkcz48a2V5d29yZD5B
bnRpLUluZmxhbW1hdG9yeSBBZ2VudHMsIE5vbi1TdGVyb2lkYWwvKnRoZXJhcGV1dGljIHVzZTwv
a2V5d29yZD48a2V5d29yZD5Db25maWRlbmNlIEludGVydmFsczwva2V5d29yZD48a2V5d29yZD5E
dWN0dXMgQXJ0ZXJpb3N1cywgUGF0ZW50L2VwaWRlbWlvbG9neS8qcHJldmVudGlvbiAmYW1wOyBj
b250cm9sPC9rZXl3b3JkPjxrZXl3b3JkPkh1bWFuczwva2V5d29yZD48a2V5d29yZD5JbmNpZGVu
Y2U8L2tleXdvcmQ+PGtleXdvcmQ+SW5kb21ldGhhY2luLyp0aGVyYXBldXRpYyB1c2U8L2tleXdv
cmQ+PGtleXdvcmQ+SW5mYW50LCBOZXdib3JuPC9rZXl3b3JkPjxrZXl3b3JkPkluZmFudCwgUHJl
bWF0dXJlPC9rZXl3b3JkPjxrZXl3b3JkPk11bHRpY2VudGVyIFN0dWRpZXMgYXMgVG9waWM8L2tl
eXdvcmQ+PGtleXdvcmQ+UmFuZG9taXplZCBDb250cm9sbGVkIFRyaWFscyBhcyBUb3BpYzwva2V5
d29yZD48a2V5d29yZD5UcmVhdG1lbnQgT3V0Y29tZTwva2V5d29yZD48L2tleXdvcmRzPjxkYXRl
cz48eWVhcj4yMDA3PC95ZWFyPjxwdWItZGF0ZXM+PGRhdGU+SmFuPC9kYXRlPjwvcHViLWRhdGVz
PjwvZGF0ZXM+PGlzYm4+MDAyMi0zNDc2PC9pc2JuPjxhY2Nlc3Npb24tbnVtPjE3MTg4NjEyPC9h
Y2Nlc3Npb24tbnVtPjx1cmxzPjxyZWxhdGVkLXVybHM+PHVybD5odHRwOi8vd3d3Lm5jYmkubmxt
Lm5paC5nb3YvcG1jL2FydGljbGVzL1BNQzE4NDk5NTUvcGRmL25paG1zMTYzMzkucGRmPC91cmw+
PC9yZWxhdGVkLXVybHM+PC91cmxzPjxjdXN0b20yPlBtYzE4NDk5NTU8L2N1c3RvbTI+PGN1c3Rv
bTY+TmlobXMxNjMzOTwvY3VzdG9tNj48ZWxlY3Ryb25pYy1yZXNvdXJjZS1udW0+MTAuMTAxNi9q
LmpwZWRzLjIwMDYuMDkuMDAxPC9lbGVjdHJvbmljLXJlc291cmNlLW51bT48cmVtb3RlLWRhdGFi
YXNlLXByb3ZpZGVyPk5MTTwvcmVtb3RlLWRhdGFiYXNlLXByb3ZpZGVyPjxsYW5ndWFnZT5lbmc8
L2xhbmd1YWdlPjwvcmVjb3JkPjwvQ2l0ZT48Q2l0ZT48QXV0aG9yPkFsZmFsZWg8L0F1dGhvcj48
WWVhcj4yMDA4PC9ZZWFyPjxSZWNOdW0+NzY2PC9SZWNOdW0+PHJlY29yZD48cmVjLW51bWJlcj43
NjY8L3JlYy1udW1iZXI+PGZvcmVpZ24ta2V5cz48a2V5IGFwcD0iRU4iIGRiLWlkPSJyZHh2eDJl
NXI1cmZ6N2V0ZGFxdngwZnh3cjA5d3BmcHR3ZDIiIHRpbWVzdGFtcD0iMTQxMDY1MDM1MiI+NzY2
PC9rZXk+PC9mb3JlaWduLWtleXM+PHJlZi10eXBlIG5hbWU9IkpvdXJuYWwgQXJ0aWNsZSI+MTc8
L3JlZi10eXBlPjxjb250cmlidXRvcnM+PGF1dGhvcnM+PGF1dGhvcj5BbGZhbGVoLCBLLjwvYXV0
aG9yPjxhdXRob3I+U215dGgsIEouIEEuPC9hdXRob3I+PGF1dGhvcj5Sb2JlcnRzLCBSLiBTLjwv
YXV0aG9yPjxhdXRob3I+U29saW1hbm8sIEEuPC9hdXRob3I+PGF1dGhvcj5Bc3p0YWxvcywgRS4g
Vi48L2F1dGhvcj48YXV0aG9yPlNjaG1pZHQsIEIuPC9hdXRob3I+PC9hdXRob3JzPjwvY29udHJp
YnV0b3JzPjxhdXRoLWFkZHJlc3M+RGVwYXJ0bWVudCBvZiBQZWRpYXRyaWNzLCBNY01hc3RlciBV
bml2ZXJzaXR5LCBIYW1pbHRvbiwgT250YXJpbywgQ2FuYWRhLjwvYXV0aC1hZGRyZXNzPjx0aXRs
ZXM+PHRpdGxlPlByZXZlbnRpb24gYW5kIDE4LW1vbnRoIG91dGNvbWVzIG9mIHNlcmlvdXMgcHVs
bW9uYXJ5IGhlbW9ycmhhZ2UgaW4gZXh0cmVtZWx5IGxvdyBiaXJ0aCB3ZWlnaHQgaW5mYW50czog
cmVzdWx0cyBmcm9tIHRoZSB0cmlhbCBvZiBpbmRvbWV0aGFjaW4gcHJvcGh5bGF4aXMgaW4gcHJl
dGVybXM8L3RpdGxlPjxzZWNvbmRhcnktdGl0bGU+UGVkaWF0cmljczwvc2Vjb25kYXJ5LXRpdGxl
PjxhbHQtdGl0bGU+UGVkaWF0cmljczwvYWx0LXRpdGxlPjwvdGl0bGVzPjxwZXJpb2RpY2FsPjxm
dWxsLXRpdGxlPlBlZGlhdHJpY3M8L2Z1bGwtdGl0bGU+PC9wZXJpb2RpY2FsPjxhbHQtcGVyaW9k
aWNhbD48ZnVsbC10aXRsZT5QZWRpYXRyaWNzPC9mdWxsLXRpdGxlPjwvYWx0LXBlcmlvZGljYWw+
PHBhZ2VzPmUyMzMtODwvcGFnZXM+PHZvbHVtZT4xMjE8L3ZvbHVtZT48bnVtYmVyPjI8L251bWJl
cj48ZWRpdGlvbj4yMDA4LzAyLzA1PC9lZGl0aW9uPjxrZXl3b3Jkcz48a2V5d29yZD5DeWNsb294
eWdlbmFzZSBJbmhpYml0b3JzLyp0aGVyYXBldXRpYyB1c2U8L2tleXdvcmQ+PGtleXdvcmQ+RHVj
dHVzIEFydGVyaW9zdXMsIFBhdGVudC9jb21wbGljYXRpb25zLypkcnVnIHRoZXJhcHk8L2tleXdv
cmQ+PGtleXdvcmQ+SGVtb3JyaGFnZS8qcHJldmVudGlvbiAmYW1wOyBjb250cm9sPC9rZXl3b3Jk
PjxrZXl3b3JkPkh1bWFuczwva2V5d29yZD48a2V5d29yZD5JbmRvbWV0aGFjaW4vKnRoZXJhcGV1
dGljIHVzZTwva2V5d29yZD48a2V5d29yZD5JbmZhbnQ8L2tleXdvcmQ+PGtleXdvcmQ+KkluZmFu
dCwgRXh0cmVtZWx5IExvdyBCaXJ0aCBXZWlnaHQ8L2tleXdvcmQ+PGtleXdvcmQ+SW5mYW50LCBO
ZXdib3JuPC9rZXl3b3JkPjxrZXl3b3JkPkthcGxhbi1NZWllciBFc3RpbWF0ZTwva2V5d29yZD48
a2V5d29yZD5MdW5nIERpc2Vhc2VzLypwcmV2ZW50aW9uICZhbXA7IGNvbnRyb2w8L2tleXdvcmQ+
PGtleXdvcmQ+UmlzayBGYWN0b3JzPC9rZXl3b3JkPjxrZXl3b3JkPlRyZWF0bWVudCBPdXRjb21l
PC9rZXl3b3JkPjwva2V5d29yZHM+PGRhdGVzPjx5ZWFyPjIwMDg8L3llYXI+PHB1Yi1kYXRlcz48
ZGF0ZT5GZWI8L2RhdGU+PC9wdWItZGF0ZXM+PC9kYXRlcz48aXNibj4wMDMxLTQwMDU8L2lzYm4+
PGFjY2Vzc2lvbi1udW0+MTgyNDUzOTg8L2FjY2Vzc2lvbi1udW0+PHVybHM+PHJlbGF0ZWQtdXJs
cz48dXJsPmh0dHA6Ly9wZWRpYXRyaWNzLmFhcHB1YmxpY2F0aW9ucy5vcmcvY29udGVudC8xMjEv
Mi9lMjMzLmZ1bGwucGRmPC91cmw+PC9yZWxhdGVkLXVybHM+PC91cmxzPjxlbGVjdHJvbmljLXJl
c291cmNlLW51bT4xMC4xNTQyL3BlZHMuMjAwNy0wMDI4PC9lbGVjdHJvbmljLXJlc291cmNlLW51
bT48cmVtb3RlLWRhdGFiYXNlLXByb3ZpZGVyPk5MTTwvcmVtb3RlLWRhdGFiYXNlLXByb3ZpZGVy
PjxsYW5ndWFnZT5lbmc8L2xhbmd1YWdlPjwvcmVjb3JkPjwvQ2l0ZT48Q2l0ZT48QXV0aG9yPkxh
cHRvb2s8L0F1dGhvcj48WWVhcj4yMDA3PC9ZZWFyPjxSZWNOdW0+ODc3PC9SZWNOdW0+PHJlY29y
ZD48cmVjLW51bWJlcj44Nzc8L3JlYy1udW1iZXI+PGZvcmVpZ24ta2V5cz48a2V5IGFwcD0iRU4i
IGRiLWlkPSJyZHh2eDJlNXI1cmZ6N2V0ZGFxdngwZnh3cjA5d3BmcHR3ZDIiIHRpbWVzdGFtcD0i
MTQxMDcyODk2MiI+ODc3PC9rZXk+PC9mb3JlaWduLWtleXM+PHJlZi10eXBlIG5hbWU9IkpvdXJu
YWwgQXJ0aWNsZSI+MTc8L3JlZi10eXBlPjxjb250cmlidXRvcnM+PGF1dGhvcnM+PGF1dGhvcj5M
YXB0b29rLCBBLiBSLjwvYXV0aG9yPjxhdXRob3I+U2FsaGFiLCBXLjwvYXV0aG9yPjxhdXRob3I+
Qmhhc2thciwgQi48L2F1dGhvcj48L2F1dGhvcnM+PC9jb250cmlidXRvcnM+PGF1dGgtYWRkcmVz
cz5EZXBhcnRtZW50IG9mIFBlZGlhdHJpY3MsIEJyb3duIE1lZGljYWwgU2Nob29sLCBCcm93biBV
bml2ZXJzaXR5LCBQcm92aWRlbmNlLCBSaG9kZSBJc2xhbmQsIFVTQS4gYWxhcHRvb2tAd2locmku
b3JnPC9hdXRoLWFkZHJlc3M+PHRpdGxlcz48dGl0bGU+QWRtaXNzaW9uIHRlbXBlcmF0dXJlIG9m
IGxvdyBiaXJ0aCB3ZWlnaHQgaW5mYW50czogcHJlZGljdG9ycyBhbmQgYXNzb2NpYXRlZCBtb3Ji
aWRpdGllczwvdGl0bGU+PHNlY29uZGFyeS10aXRsZT5QZWRpYXRyaWNzPC9zZWNvbmRhcnktdGl0
bGU+PGFsdC10aXRsZT5QZWRpYXRyaWNzPC9hbHQtdGl0bGU+PC90aXRsZXM+PHBlcmlvZGljYWw+
PGZ1bGwtdGl0bGU+UGVkaWF0cmljczwvZnVsbC10aXRsZT48L3BlcmlvZGljYWw+PGFsdC1wZXJp
b2RpY2FsPjxmdWxsLXRpdGxlPlBlZGlhdHJpY3M8L2Z1bGwtdGl0bGU+PC9hbHQtcGVyaW9kaWNh
bD48cGFnZXM+ZTY0My05PC9wYWdlcz48dm9sdW1lPjExOTwvdm9sdW1lPjxudW1iZXI+MzwvbnVt
YmVyPjxlZGl0aW9uPjIwMDcvMDIvMTQ8L2VkaXRpb24+PGtleXdvcmRzPjxrZXl3b3JkPipCb2R5
IFRlbXBlcmF0dXJlPC9rZXl3b3JkPjxrZXl3b3JkPkNhdXNlIG9mIERlYXRoPC9rZXl3b3JkPjxr
ZXl3b3JkPkNvaG9ydCBTdHVkaWVzPC9rZXl3b3JkPjxrZXl3b3JkPkZlbWFsZTwva2V5d29yZD48
a2V5d29yZD5HZXN0YXRpb25hbCBBZ2U8L2tleXdvcmQ+PGtleXdvcmQ+SG9zcGl0YWwgTW9ydGFs
aXR5PC9rZXl3b3JkPjxrZXl3b3JkPkh1bWFuczwva2V5d29yZD48a2V5d29yZD4qSW5mYW50LCBM
b3cgQmlydGggV2VpZ2h0PC9rZXl3b3JkPjxrZXl3b3JkPkluZmFudCwgTmV3Ym9ybjwva2V5d29y
ZD48a2V5d29yZD5JbmZhbnQsIE5ld2Jvcm4sIERpc2Vhc2VzLyplcGlkZW1pb2xvZ3kvcGh5c2lv
cGF0aG9sb2d5PC9rZXl3b3JkPjxrZXl3b3JkPkludGVuc2l2ZSBDYXJlIFVuaXRzLCBOZW9uYXRh
bC8qc3RhdGlzdGljcyAmYW1wOyBudW1lcmljYWwgZGF0YTwva2V5d29yZD48a2V5d29yZD5NYWxl
PC9rZXl3b3JkPjxrZXl3b3JkPk11bHRpcGxlIEJpcnRoIE9mZnNwcmluZy9zdGF0aXN0aWNzICZh
bXA7IG51bWVyaWNhbCBkYXRhPC9rZXl3b3JkPjxrZXl3b3JkPk11bHRpdmFyaWF0ZSBBbmFseXNp
czwva2V5d29yZD48a2V5d29yZD5PYnN0ZXRyaWMgTGFib3IgQ29tcGxpY2F0aW9ucy9lcGlkZW1p
b2xvZ3k8L2tleXdvcmQ+PGtleXdvcmQ+KlBhdGllbnQgQWRtaXNzaW9uPC9rZXl3b3JkPjxrZXl3
b3JkPlByZWduYW5jeTwva2V5d29yZD48a2V5d29yZD5TdXJ2aXZhbCBBbmFseXNpczwva2V5d29y
ZD48a2V5d29yZD5Vbml0ZWQgU3RhdGVzL2VwaWRlbWlvbG9neTwva2V5d29yZD48L2tleXdvcmRz
PjxkYXRlcz48eWVhcj4yMDA3PC95ZWFyPjxwdWItZGF0ZXM+PGRhdGU+TWFyPC9kYXRlPjwvcHVi
LWRhdGVzPjwvZGF0ZXM+PGlzYm4+MDAzMS00MDA1PC9pc2JuPjxhY2Nlc3Npb24tbnVtPjE3Mjk2
NzgzPC9hY2Nlc3Npb24tbnVtPjx1cmxzPjxyZWxhdGVkLXVybHM+PHVybD5odHRwOi8vcGVkaWF0
cmljcy5hYXBwdWJsaWNhdGlvbnMub3JnL2NvbnRlbnQvMTE5LzMvZTY0My5mdWxsLnBkZjwvdXJs
PjwvcmVsYXRlZC11cmxzPjwvdXJscz48ZWxlY3Ryb25pYy1yZXNvdXJjZS1udW0+MTAuMTU0Mi9w
ZWRzLjIwMDYtMDk0MzwvZWxlY3Ryb25pYy1yZXNvdXJjZS1udW0+PHJlbW90ZS1kYXRhYmFzZS1w
cm92aWRlcj5OTE08L3JlbW90ZS1kYXRhYmFzZS1wcm92aWRlcj48bGFuZ3VhZ2U+ZW5nPC9sYW5n
dWFnZT48L3JlY29yZD48L0NpdGU+PENpdGU+PEF1dGhvcj5Mb3JjaDwvQXV0aG9yPjxZZWFyPjIw
MTE8L1llYXI+PFJlY051bT42OTg8L1JlY051bT48cmVjb3JkPjxyZWMtbnVtYmVyPjY5ODwvcmVj
LW51bWJlcj48Zm9yZWlnbi1rZXlzPjxrZXkgYXBwPSJFTiIgZGItaWQ9InJkeHZ4MmU1cjVyZno3
ZXRkYXF2eDBmeHdyMDl3cGZwdHdkMiIgdGltZXN0YW1wPSIxNDAyNjAxMzY1Ij42OTg8L2tleT48
L2ZvcmVpZ24ta2V5cz48cmVmLXR5cGUgbmFtZT0iSm91cm5hbCBBcnRpY2xlIj4xNzwvcmVmLXR5
cGU+PGNvbnRyaWJ1dG9ycz48YXV0aG9ycz48YXV0aG9yPkxvcmNoLCBTY290dCBBPC9hdXRob3I+
PGF1dGhvcj5TcmluaXZhc2FuLCBMYWtzaG1pPC9hdXRob3I+PGF1dGhvcj5Fc2NvYmFyLCBHYWJy
aWVsIEo8L2F1dGhvcj48L2F1dGhvcnM+PC9jb250cmlidXRvcnM+PHRpdGxlcz48dGl0bGU+RXBp
ZGVtaW9sb2d5IG9mIGFwbmVhIGFuZCBicmFkeWNhcmRpYSByZXNvbHV0aW9uIGluIHByZW1hdHVy
ZSBpbmZhbnRzPC90aXRsZT48c2Vjb25kYXJ5LXRpdGxlPlBlZGlhdHJpY3M8L3NlY29uZGFyeS10
aXRsZT48L3RpdGxlcz48cGVyaW9kaWNhbD48ZnVsbC10aXRsZT5QZWRpYXRyaWNzPC9mdWxsLXRp
dGxlPjwvcGVyaW9kaWNhbD48cGFnZXM+ZTM2Ni1lMzczPC9wYWdlcz48dm9sdW1lPjEyODwvdm9s
dW1lPjxudW1iZXI+MjwvbnVtYmVyPjxkYXRlcz48eWVhcj4yMDExPC95ZWFyPjwvZGF0ZXM+PGlz
Ym4+MDAzMS00MDA1PC9pc2JuPjx1cmxzPjxyZWxhdGVkLXVybHM+PHVybD5odHRwOi8vd3d3Lm5j
YmkubmxtLm5paC5nb3YvcG1jL2FydGljbGVzL1BNQzMzODc4NTYvcGRmL3pwZWUzNjYucGRmPC91
cmw+PC9yZWxhdGVkLXVybHM+PC91cmxzPjwvcmVjb3JkPjwvQ2l0ZT48Q2l0ZT48QXV0aG9yPlN0
ZXBoZW5zPC9BdXRob3I+PFllYXI+MjAxMjwvWWVhcj48UmVjTnVtPjk3NjwvUmVjTnVtPjxyZWNv
cmQ+PHJlYy1udW1iZXI+OTc2PC9yZWMtbnVtYmVyPjxmb3JlaWduLWtleXM+PGtleSBhcHA9IkVO
IiBkYi1pZD0icmR4dngyZTVyNXJmejdldGRhcXZ4MGZ4d3IwOXdwZnB0d2QyIiB0aW1lc3RhbXA9
IjE0MTA4MDM0MDAiPjk3Njwva2V5PjwvZm9yZWlnbi1rZXlzPjxyZWYtdHlwZSBuYW1lPSJKb3Vy
bmFsIEFydGljbGUiPjE3PC9yZWYtdHlwZT48Y29udHJpYnV0b3JzPjxhdXRob3JzPjxhdXRob3I+
U3RlcGhlbnMsIEIuIEUuPC9hdXRob3I+PGF1dGhvcj5CYW5uLCBDLiBNLjwvYXV0aG9yPjxhdXRo
b3I+V2F0c29uLCBWLiBFLjwvYXV0aG9yPjxhdXRob3I+U2hlaW5rb3BmLCBTLiBKLjwvYXV0aG9y
PjxhdXRob3I+UGVyYWx0YS1DYXJjZWxlbiwgTS48L2F1dGhvcj48YXV0aG9yPkJvZG5hciwgQS48
L2F1dGhvcj48YXV0aG9yPllvbHRvbiwgSy48L2F1dGhvcj48YXV0aG9yPkdvbGRzdGVpbiwgUi4g
Ri48L2F1dGhvcj48YXV0aG9yPkR1c2ljaywgQS4gTS48L2F1dGhvcj48YXV0aG9yPldpbHNvbi1D
b3N0ZWxsbywgRC4gRS48L2F1dGhvcj48YXV0aG9yPkFjYXJyZWd1aSwgTS4gSi48L2F1dGhvcj48
YXV0aG9yPlBhcHBhcywgQS48L2F1dGhvcj48YXV0aG9yPkFkYW1zLUNoYXBtYW4sIEkuPC9hdXRo
b3I+PGF1dGhvcj5NY0dvd2FuLCBFLiBDLjwvYXV0aG9yPjxhdXRob3I+SGV5bmUsIFIuIEouPC9h
dXRob3I+PGF1dGhvcj5IaW50eiwgUy4gUi48L2F1dGhvcj48YXV0aG9yPkVocmVua3JhbnosIFIu
IEEuPC9hdXRob3I+PGF1dGhvcj5GdWxsZXIsIEouPC9hdXRob3I+PGF1dGhvcj5EYXMsIEEuPC9h
dXRob3I+PGF1dGhvcj5IaWdnaW5zLCBSLiBELjwvYXV0aG9yPjxhdXRob3I+Vm9ociwgQi4gUi48
L2F1dGhvcj48L2F1dGhvcnM+PC9jb250cmlidXRvcnM+PGF1dGgtYWRkcmVzcz5EZXBhcnRtZW50
IG9mIFBlZGlhdHJpY3MsIFdvbWVuICZhbXA7IEluZmFudHMmYXBvczsgSG9zcGl0YWwsIEJyb3du
IFVuaXZlcnNpdHksIFByb3ZpZGVuY2UsIFJJIDAyOTA1LCBVU0EuIGJzdGVwaGVuc0B3aWhyaS5v
cmc8L2F1dGgtYWRkcmVzcz48dGl0bGVzPjx0aXRsZT5TY3JlZW5pbmcgZm9yIGF1dGlzbSBzcGVj
dHJ1bSBkaXNvcmRlcnMgaW4gZXh0cmVtZWx5IHByZXRlcm0gaW5mYW50czwvdGl0bGU+PHNlY29u
ZGFyeS10aXRsZT5KIERldiBCZWhhdiBQZWRpYXRyPC9zZWNvbmRhcnktdGl0bGU+PGFsdC10aXRs
ZT5Kb3VybmFsIG9mIGRldmVsb3BtZW50YWwgYW5kIGJlaGF2aW9yYWwgcGVkaWF0cmljcyA6IEpE
QlA8L2FsdC10aXRsZT48L3RpdGxlcz48cGVyaW9kaWNhbD48ZnVsbC10aXRsZT5KIERldiBCZWhh
diBQZWRpYXRyPC9mdWxsLXRpdGxlPjxhYmJyLTE+Sm91cm5hbCBvZiBkZXZlbG9wbWVudGFsIGFu
ZCBiZWhhdmlvcmFsIHBlZGlhdHJpY3MgOiBKREJQPC9hYmJyLTE+PC9wZXJpb2RpY2FsPjxhbHQt
cGVyaW9kaWNhbD48ZnVsbC10aXRsZT5KIERldiBCZWhhdiBQZWRpYXRyPC9mdWxsLXRpdGxlPjxh
YmJyLTE+Sm91cm5hbCBvZiBkZXZlbG9wbWVudGFsIGFuZCBiZWhhdmlvcmFsIHBlZGlhdHJpY3Mg
OiBKREJQPC9hYmJyLTE+PC9hbHQtcGVyaW9kaWNhbD48cGFnZXM+NTM1LTQxPC9wYWdlcz48dm9s
dW1lPjMzPC92b2x1bWU+PG51bWJlcj43PC9udW1iZXI+PGVkaXRpb24+MjAxMi8wOC8yOTwvZWRp
dGlvbj48a2V5d29yZHM+PGtleXdvcmQ+Q2hpbGQgRGV2ZWxvcG1lbnQgRGlzb3JkZXJzLCBQZXJ2
YXNpdmUvKmRpYWdub3Npczwva2V5d29yZD48a2V5d29yZD5Db2hvcnQgU3R1ZGllczwva2V5d29y
ZD48a2V5d29yZD5EZXZlbG9wbWVudGFsIERpc2FiaWxpdGllcy9kaWFnbm9zaXM8L2tleXdvcmQ+
PGtleXdvcmQ+RGlhZ25vc2lzLCBEaWZmZXJlbnRpYWw8L2tleXdvcmQ+PGtleXdvcmQ+RmVtYWxl
PC9rZXl3b3JkPjxrZXl3b3JkPkh1bWFuczwva2V5d29yZD48a2V5d29yZD5JbmZhbnQ8L2tleXdv
cmQ+PGtleXdvcmQ+SW5mYW50LCBOZXdib3JuPC9rZXl3b3JkPjxrZXl3b3JkPkluZmFudCwgUHJl
bWF0dXJlLypwc3ljaG9sb2d5PC9rZXl3b3JkPjxrZXl3b3JkPk1hbGU8L2tleXdvcmQ+PGtleXdv
cmQ+TWFzcyBTY3JlZW5pbmcvKmluc3RydW1lbnRhdGlvbjwva2V5d29yZD48a2V5d29yZD5Qc3lj
aGlhdHJpYyBTdGF0dXMgUmF0aW5nIFNjYWxlcy8qc3RhbmRhcmRzPC9rZXl3b3JkPjxrZXl3b3Jk
PlF1ZXN0aW9ubmFpcmVzL3N0YW5kYXJkczwva2V5d29yZD48L2tleXdvcmRzPjxkYXRlcz48eWVh
cj4yMDEyPC95ZWFyPjxwdWItZGF0ZXM+PGRhdGU+U2VwPC9kYXRlPjwvcHViLWRhdGVzPjwvZGF0
ZXM+PGlzYm4+MDE5Ni0yMDZ4PC9pc2JuPjxhY2Nlc3Npb24tbnVtPjIyOTI2NjYwPC9hY2Nlc3Np
b24tbnVtPjx1cmxzPjxyZWxhdGVkLXVybHM+PHVybD5odHRwOi8vd3d3Lm5jYmkubmxtLm5paC5n
b3YvcG1jL2FydGljbGVzL1BNQzM0MzQyMzkvcGRmL25paG1zMzg5NTg2LnBkZjwvdXJsPjwvcmVs
YXRlZC11cmxzPjwvdXJscz48Y3VzdG9tMj5QbWMzNDM0MjM5PC9jdXN0b20yPjxjdXN0b202Pk5p
aG1zMzg5NTg2PC9jdXN0b202PjxlbGVjdHJvbmljLXJlc291cmNlLW51bT4xMC4xMDk3L0RCUC4w
YjAxM2UzMTgyNWZkMGFmPC9lbGVjdHJvbmljLXJlc291cmNlLW51bT48cmVtb3RlLWRhdGFiYXNl
LXByb3ZpZGVyPk5MTTwvcmVtb3RlLWRhdGFiYXNlLXByb3ZpZGVyPjxsYW5ndWFnZT5lbmc8L2xh
bmd1YWdlPjwvcmVjb3JkPjwvQ2l0ZT48Q2l0ZT48QXV0aG9yPkt1em5pZXdpY3o8L0F1dGhvcj48
WWVhcj4yMDE0PC9ZZWFyPjxSZWNOdW0+NzIxPC9SZWNOdW0+PHJlY29yZD48cmVjLW51bWJlcj43
MjE8L3JlYy1udW1iZXI+PGZvcmVpZ24ta2V5cz48a2V5IGFwcD0iRU4iIGRiLWlkPSJyZHh2eDJl
NXI1cmZ6N2V0ZGFxdngwZnh3cjA5d3BmcHR3ZDIiIHRpbWVzdGFtcD0iMTQwMjYwMTU3MSI+NzIx
PC9rZXk+PC9mb3JlaWduLWtleXM+PHJlZi10eXBlIG5hbWU9IkpvdXJuYWwgQXJ0aWNsZSI+MTc8
L3JlZi10eXBlPjxjb250cmlidXRvcnM+PGF1dGhvcnM+PGF1dGhvcj5LdXpuaWV3aWN6LCBNaWNo
YWVsIFc8L2F1dGhvcj48YXV0aG9yPldpLCBTb29yYTwvYXV0aG9yPjxhdXRob3I+UWlhbiwgWWlu
Z2U8L2F1dGhvcj48YXV0aG9yPldhbHNoLCBFaWxlZW4gTTwvYXV0aG9yPjxhdXRob3I+QXJtc3Ry
b25nLCBNYXJ5IEFubmU8L2F1dGhvcj48YXV0aG9yPkNyb2VuLCBMaXNhIEE8L2F1dGhvcj48L2F1
dGhvcnM+PC9jb250cmlidXRvcnM+PHRpdGxlcz48dGl0bGU+UHJldmFsZW5jZSBhbmQgTmVvbmF0
YWwgRmFjdG9ycyBBc3NvY2lhdGVkIHdpdGggQXV0aXNtIFNwZWN0cnVtIERpc29yZGVycyBpbiBQ
cmV0ZXJtIEluZmFudHM8L3RpdGxlPjxzZWNvbmRhcnktdGl0bGU+VGhlIEpvdXJuYWwgb2YgcGVk
aWF0cmljczwvc2Vjb25kYXJ5LXRpdGxlPjwvdGl0bGVzPjxwZXJpb2RpY2FsPjxmdWxsLXRpdGxl
PkogUGVkaWF0cjwvZnVsbC10aXRsZT48YWJici0xPlRoZSBKb3VybmFsIG9mIHBlZGlhdHJpY3M8
L2FiYnItMT48L3BlcmlvZGljYWw+PHBhZ2VzPjIwLTI1PC9wYWdlcz48dm9sdW1lPjE2NDwvdm9s
dW1lPjxudW1iZXI+MTwvbnVtYmVyPjxkYXRlcz48eWVhcj4yMDE0PC95ZWFyPjwvZGF0ZXM+PGlz
Ym4+MDAyMi0zNDc2PC9pc2JuPjx1cmxzPjxyZWxhdGVkLXVybHM+PHVybD5odHRwOi8vYWMuZWxz
LWNkbi5jb20vUzAwMjIzNDc2MTMwMTE0MjYvMS1zMi4wLVMwMDIyMzQ3NjEzMDExNDI2LW1haW4u
cGRmP190aWQ9NDI0ZTkyYjgtZjU4NS0xMWUzLWI3ZmEtMDAwMDBhYWIwZjAyJmFtcDthY2RuYXQ9
MTQwMjk0NDAyNF80NDI2YjIwMDRiZDJlMDNjZmE5MjI0ODlhNzI0MDBhNjwvdXJsPjwvcmVsYXRl
ZC11cmxzPjwvdXJscz48L3JlY29yZD48L0NpdGU+PENpdGU+PEF1dGhvcj5TaGFua2FyYW48L0F1
dGhvcj48WWVhcj4xOTk3PC9ZZWFyPjxSZWNOdW0+OTU5PC9SZWNOdW0+PHJlY29yZD48cmVjLW51
bWJlcj45NTk8L3JlYy1udW1iZXI+PGZvcmVpZ24ta2V5cz48a2V5IGFwcD0iRU4iIGRiLWlkPSJy
ZHh2eDJlNXI1cmZ6N2V0ZGFxdngwZnh3cjA5d3BmcHR3ZDIiIHRpbWVzdGFtcD0iMTQxMDc5OTQ3
MyI+OTU5PC9rZXk+PC9mb3JlaWduLWtleXM+PHJlZi10eXBlIG5hbWU9IkpvdXJuYWwgQXJ0aWNs
ZSI+MTc8L3JlZi10eXBlPjxjb250cmlidXRvcnM+PGF1dGhvcnM+PGF1dGhvcj5TaGFua2FyYW4s
IFMuPC9hdXRob3I+PGF1dGhvcj5QYXBpbGUsIEwuIEEuPC9hdXRob3I+PGF1dGhvcj5XcmlnaHQs
IEwuIEwuPC9hdXRob3I+PGF1dGhvcj5FaHJlbmtyYW56LCBSLiBBLjwvYXV0aG9yPjxhdXRob3I+
TWVsZSwgTC48L2F1dGhvcj48YXV0aG9yPkxlbW9ucywgSi4gQS48L2F1dGhvcj48YXV0aG9yPktv
cm9uZXMsIFMuIEIuPC9hdXRob3I+PGF1dGhvcj5TdGV2ZW5zb24sIEQuIEsuPC9hdXRob3I+PGF1
dGhvcj5Eb25vdmFuLCBFLiBGLjwvYXV0aG9yPjxhdXRob3I+U3RvbGwsIEIuIEouPC9hdXRob3I+
PGF1dGhvcj5GYW5hcm9mZiwgQS4gQS48L2F1dGhvcj48YXV0aG9yPk9oLCBXLjwvYXV0aG9yPjwv
YXV0aG9ycz48L2NvbnRyaWJ1dG9ycz48YXV0aC1hZGRyZXNzPldheW5lIFN0YXRlIFVuaXZlcnNp
dHksIERldHJvaXQsIE1JLCBVU0EuPC9hdXRoLWFkZHJlc3M+PHRpdGxlcz48dGl0bGU+VGhlIGVm
ZmVjdCBvZiBhbnRlbmF0YWwgcGhlbm9iYXJiaXRhbCB0aGVyYXB5IG9uIG5lb25hdGFsIGludHJh
Y3JhbmlhbCBoZW1vcnJoYWdlIGluIHByZXRlcm0gaW5mYW50czwvdGl0bGU+PHNlY29uZGFyeS10
aXRsZT5OIEVuZ2wgSiBNZWQ8L3NlY29uZGFyeS10aXRsZT48YWx0LXRpdGxlPlRoZSBOZXcgRW5n
bGFuZCBqb3VybmFsIG9mIG1lZGljaW5lPC9hbHQtdGl0bGU+PC90aXRsZXM+PGFsdC1wZXJpb2Rp
Y2FsPjxmdWxsLXRpdGxlPlRoZSBOZXcgRW5nbGFuZCBKb3VybmFsIG9mIE1lZGljaW5lPC9mdWxs
LXRpdGxlPjwvYWx0LXBlcmlvZGljYWw+PHBhZ2VzPjQ2Ni03MTwvcGFnZXM+PHZvbHVtZT4zMzc8
L3ZvbHVtZT48bnVtYmVyPjc8L251bWJlcj48ZWRpdGlvbj4xOTk3LzA4LzE0PC9lZGl0aW9uPjxr
ZXl3b3Jkcz48a2V5d29yZD5BZHVsdDwva2V5d29yZD48a2V5d29yZD5DZXJlYnJhbCBIZW1vcnJo
YWdlLypwcmV2ZW50aW9uICZhbXA7IGNvbnRyb2wvdWx0cmFzb25vZ3JhcGh5PC9rZXl3b3JkPjxr
ZXl3b3JkPkZlbWFsZTwva2V5d29yZD48a2V5d29yZD5IdW1hbnM8L2tleXdvcmQ+PGtleXdvcmQ+
SW5mYW50LCBOZXdib3JuPC9rZXl3b3JkPjxrZXl3b3JkPkluZmFudCwgUHJlbWF0dXJlPC9rZXl3
b3JkPjxrZXl3b3JkPkluZmFudCwgUHJlbWF0dXJlLCBEaXNlYXNlcy9tb3J0YWxpdHkvKnByZXZl
bnRpb24gJmFtcDsgY29udHJvbC91bHRyYXNvbm9ncmFwaHk8L2tleXdvcmQ+PGtleXdvcmQ+T2Rk
cyBSYXRpbzwva2V5d29yZD48a2V5d29yZD5QaGVub2JhcmJpdGFsL2FkbWluaXN0cmF0aW9uICZh
bXA7IGRvc2FnZS8qdGhlcmFwZXV0aWMgdXNlPC9rZXl3b3JkPjxrZXl3b3JkPlByZWduYW5jeTwv
a2V5d29yZD48a2V5d29yZD5QcmVuYXRhbCBDYXJlPC9rZXl3b3JkPjxrZXl3b3JkPlRyZWF0bWVu
dCBPdXRjb21lPC9rZXl3b3JkPjwva2V5d29yZHM+PGRhdGVzPjx5ZWFyPjE5OTc8L3llYXI+PHB1
Yi1kYXRlcz48ZGF0ZT5BdWcgMTQ8L2RhdGU+PC9wdWItZGF0ZXM+PC9kYXRlcz48aXNibj4wMDI4
LTQ3OTMgKFByaW50KSYjeEQ7MDAyOC00NzkzPC9pc2JuPjxhY2Nlc3Npb24tbnVtPjkyNTA4NDk8
L2FjY2Vzc2lvbi1udW0+PHVybHM+PHJlbGF0ZWQtdXJscz48dXJsPmh0dHA6Ly93d3cubmVqbS5v
cmcvZG9pL3BkZi8xMC4xMDU2L05FSk0xOTk3MDgxNDMzNzA3MDU8L3VybD48L3JlbGF0ZWQtdXJs
cz48L3VybHM+PGVsZWN0cm9uaWMtcmVzb3VyY2UtbnVtPjEwLjEwNTYvbmVqbTE5OTcwODE0MzM3
MDcwNTwvZWxlY3Ryb25pYy1yZXNvdXJjZS1udW0+PHJlbW90ZS1kYXRhYmFzZS1wcm92aWRlcj5O
TE08L3JlbW90ZS1kYXRhYmFzZS1wcm92aWRlcj48bGFuZ3VhZ2U+ZW5nPC9sYW5ndWFnZT48L3Jl
Y29yZD48L0NpdGU+PENpdGU+PEF1dGhvcj5NY0NhaW48L0F1dGhvcj48WWVhcj4xOTk5PC9ZZWFy
PjxSZWNOdW0+ODk1PC9SZWNOdW0+PHJlY29yZD48cmVjLW51bWJlcj44OTU8L3JlYy1udW1iZXI+
PGZvcmVpZ24ta2V5cz48a2V5IGFwcD0iRU4iIGRiLWlkPSJyZHh2eDJlNXI1cmZ6N2V0ZGFxdngw
Znh3cjA5d3BmcHR3ZDIiIHRpbWVzdGFtcD0iMTQxMDczMjE3MCI+ODk1PC9rZXk+PC9mb3JlaWdu
LWtleXM+PHJlZi10eXBlIG5hbWU9IkpvdXJuYWwgQXJ0aWNsZSI+MTc8L3JlZi10eXBlPjxjb250
cmlidXRvcnM+PGF1dGhvcnM+PGF1dGhvcj5NY0NhaW4sIEcuIEMuPC9hdXRob3I+PGF1dGhvcj5E
b25vdmFuLCBFLiBGLjwvYXV0aG9yPjxhdXRob3I+R2FydHNpZGUsIFAuPC9hdXRob3I+PC9hdXRo
b3JzPjwvY29udHJpYnV0b3JzPjxhdXRoLWFkZHJlc3M+Q2hpbGRyZW4mYXBvcztzIEhvc3BpdGFs
IE1lZGljYWwgQ2VudGVyLCBDaW5jaW5uYXRpLCBPSCA0NTIyOSwgVVNBLjwvYXV0aC1hZGRyZXNz
Pjx0aXRsZXM+PHRpdGxlPlByZXRlcm0gaW5mYW50IGJlaGF2aW9yYWwgYW5kIGhlYXJ0IHJhdGUg
cmVzcG9uc2VzIHRvIGFudGVuYXRhbCBwaGVub2JhcmJpdGFsPC90aXRsZT48c2Vjb25kYXJ5LXRp
dGxlPlJlcyBOdXJzIEhlYWx0aDwvc2Vjb25kYXJ5LXRpdGxlPjxhbHQtdGl0bGU+UmVzZWFyY2gg
aW4gbnVyc2luZyAmYW1wOyBoZWFsdGg8L2FsdC10aXRsZT48L3RpdGxlcz48cGVyaW9kaWNhbD48
ZnVsbC10aXRsZT5SZXMgTnVycyBIZWFsdGg8L2Z1bGwtdGl0bGU+PGFiYnItMT5SZXNlYXJjaCBp
biBudXJzaW5nICZhbXA7IGhlYWx0aDwvYWJici0xPjwvcGVyaW9kaWNhbD48YWx0LXBlcmlvZGlj
YWw+PGZ1bGwtdGl0bGU+UmVzIE51cnMgSGVhbHRoPC9mdWxsLXRpdGxlPjxhYmJyLTE+UmVzZWFy
Y2ggaW4gbnVyc2luZyAmYW1wOyBoZWFsdGg8L2FiYnItMT48L2FsdC1wZXJpb2RpY2FsPjxwYWdl
cz40NjEtNzA8L3BhZ2VzPjx2b2x1bWU+MjI8L3ZvbHVtZT48bnVtYmVyPjY8L251bWJlcj48ZWRp
dGlvbj4yMDAwLzAxLzA4PC9lZGl0aW9uPjxrZXl3b3Jkcz48a2V5d29yZD5BbmFseXNpcyBvZiBW
YXJpYW5jZTwva2V5d29yZD48a2V5d29yZD5GZW1hbGU8L2tleXdvcmQ+PGtleXdvcmQ+SGVhcnQg
UmF0ZS9kcnVnIGVmZmVjdHM8L2tleXdvcmQ+PGtleXdvcmQ+SHVtYW5zPC9rZXl3b3JkPjxrZXl3
b3JkPkh5cG5vdGljcyBhbmQgU2VkYXRpdmVzLyp0aGVyYXBldXRpYyB1c2U8L2tleXdvcmQ+PGtl
eXdvcmQ+SW5mYW50IEJlaGF2aW9yLypkcnVnIGVmZmVjdHM8L2tleXdvcmQ+PGtleXdvcmQ+SW5m
YW50LCBOZXdib3JuPC9rZXl3b3JkPjxrZXl3b3JkPkluZmFudCwgUHJlbWF0dXJlLypwaHlzaW9s
b2d5PC9rZXl3b3JkPjxrZXl3b3JkPkluZmFudCwgVmVyeSBMb3cgQmlydGggV2VpZ2h0L3BoeXNp
b2xvZ3k8L2tleXdvcmQ+PGtleXdvcmQ+SW50cmFjcmFuaWFsIEhlbW9ycmhhZ2VzLypwcmV2ZW50
aW9uICZhbXA7IGNvbnRyb2w8L2tleXdvcmQ+PGtleXdvcmQ+TWFsZTwva2V5d29yZD48a2V5d29y
ZD5QZXJpbmF0YWwgQ2FyZTwva2V5d29yZD48a2V5d29yZD5QaGVub2JhcmJpdGFsLyp0aGVyYXBl
dXRpYyB1c2U8L2tleXdvcmQ+PGtleXdvcmQ+UHJlZ25hbmN5PC9rZXl3b3JkPjwva2V5d29yZHM+
PGRhdGVzPjx5ZWFyPjE5OTk8L3llYXI+PHB1Yi1kYXRlcz48ZGF0ZT5EZWM8L2RhdGU+PC9wdWIt
ZGF0ZXM+PC9kYXRlcz48aXNibj4wMTYwLTY4OTEgKFByaW50KSYjeEQ7MDE2MC02ODkxPC9pc2Ju
PjxhY2Nlc3Npb24tbnVtPjEwNjI1ODYyPC9hY2Nlc3Npb24tbnVtPjx1cmxzPjxyZWxhdGVkLXVy
bHM+PHVybD5odHRwOi8vb25saW5lbGlicmFyeS53aWxleS5jb20ubGliLWV6cHJveHkudGFtdS5l
ZHU6MjA0OC9zdG9yZS8xMC4xMDAyLyhTSUNJKTEwOTgtMjQwWCgxOTk5MTIpMjI6NiZsdDs0NjE6
OkFJRC1OVVI0Jmd0OzMuMC5DTzsyLVQvYXNzZXQvNF9mdHAucGRmP3Y9MSZhbXA7dD1pMDVkcTdy
ZiZhbXA7cz0xZjljOTg2NjJmMmUzZTZmMDVmZTAyOTY5YjEyNDc2N2FmZTM5YzFjPC91cmw+PC9y
ZWxhdGVkLXVybHM+PC91cmxzPjxyZW1vdGUtZGF0YWJhc2UtcHJvdmlkZXI+TkxNPC9yZW1vdGUt
ZGF0YWJhc2UtcHJvdmlkZXI+PGxhbmd1YWdlPmVuZzwvbGFuZ3VhZ2U+PC9yZWNvcmQ+PC9DaXRl
PjxDaXRlPjxBdXRob3I+U2hhbmthcmFuPC9BdXRob3I+PFllYXI+MjAwMjwvWWVhcj48UmVjTnVt
Pjk2MDwvUmVjTnVtPjxyZWNvcmQ+PHJlYy1udW1iZXI+OTYwPC9yZWMtbnVtYmVyPjxmb3JlaWdu
LWtleXM+PGtleSBhcHA9IkVOIiBkYi1pZD0icmR4dngyZTVyNXJmejdldGRhcXZ4MGZ4d3IwOXdw
ZnB0d2QyIiB0aW1lc3RhbXA9IjE0MTA3OTk2MjIiPjk2MDwva2V5PjwvZm9yZWlnbi1rZXlzPjxy
ZWYtdHlwZSBuYW1lPSJKb3VybmFsIEFydGljbGUiPjE3PC9yZWYtdHlwZT48Y29udHJpYnV0b3Jz
PjxhdXRob3JzPjxhdXRob3I+U2hhbmthcmFuLCBTLjwvYXV0aG9yPjxhdXRob3I+UGFwaWxlLCBM
LiBBLjwvYXV0aG9yPjxhdXRob3I+V3JpZ2h0LCBMLiBMLjwvYXV0aG9yPjxhdXRob3I+RWhyZW5r
cmFueiwgUi4gQS48L2F1dGhvcj48YXV0aG9yPk1lbGUsIEwuPC9hdXRob3I+PGF1dGhvcj5MZW1v
bnMsIEouIEEuPC9hdXRob3I+PGF1dGhvcj5Lb3JvbmVzLCBTLiBCLjwvYXV0aG9yPjxhdXRob3I+
U3RldmVuc29uLCBELiBLLjwvYXV0aG9yPjxhdXRob3I+RG9ub3ZhbiwgRS4gRi48L2F1dGhvcj48
YXV0aG9yPlN0b2xsLCBCLiBKLjwvYXV0aG9yPjxhdXRob3I+RmFuYXJvZmYsIEEuIEEuPC9hdXRo
b3I+PGF1dGhvcj5PaCwgVy48L2F1dGhvcj48YXV0aG9yPlZlcnRlciwgSi48L2F1dGhvcj48L2F1
dGhvcnM+PC9jb250cmlidXRvcnM+PGF1dGgtYWRkcmVzcz5XYXluZSBTdGF0ZSBVbml2ZXJzaXR5
LCBEZXRyb2l0LCBNSSwgVVNBLiBzX3NoYW5rYXJhbkB3YXluZS5lZHU8L2F1dGgtYWRkcmVzcz48
dGl0bGVzPjx0aXRsZT5OZXVyb2RldmVsb3BtZW50YWwgb3V0Y29tZSBvZiBwcmVtYXR1cmUgaW5m
YW50cyBhZnRlciBhbnRlbmF0YWwgcGhlbm9iYXJiaXRhbCBleHBvc3VyZTwvdGl0bGU+PHNlY29u
ZGFyeS10aXRsZT5BbSBKIE9ic3RldCBHeW5lY29sPC9zZWNvbmRhcnktdGl0bGU+PGFsdC10aXRs
ZT5BbWVyaWNhbiBqb3VybmFsIG9mIG9ic3RldHJpY3MgYW5kIGd5bmVjb2xvZ3k8L2FsdC10aXRs
ZT48L3RpdGxlcz48YWx0LXBlcmlvZGljYWw+PGZ1bGwtdGl0bGU+QW1lcmljYW4gam91cm5hbCBv
ZiBvYnN0ZXRyaWNzIGFuZCBneW5lY29sb2d5PC9mdWxsLXRpdGxlPjwvYWx0LXBlcmlvZGljYWw+
PHBhZ2VzPjE3MS03PC9wYWdlcz48dm9sdW1lPjE4Nzwvdm9sdW1lPjxudW1iZXI+MTwvbnVtYmVy
PjxlZGl0aW9uPjIwMDIvMDcvMTM8L2VkaXRpb24+PGtleXdvcmRzPjxrZXl3b3JkPkFudGljb252
dWxzYW50cy8qYWR2ZXJzZSBlZmZlY3RzL3RoZXJhcGV1dGljIHVzZTwva2V5d29yZD48a2V5d29y
ZD5DZW50cmFsIE5lcnZvdXMgU3lzdGVtLypkcnVnIGVmZmVjdHM8L2tleXdvcmQ+PGtleXdvcmQ+
Q2hpbGQgRGV2ZWxvcG1lbnQvKmRydWcgZWZmZWN0czwva2V5d29yZD48a2V5d29yZD5GZW1hbGU8
L2tleXdvcmQ+PGtleXdvcmQ+RmV0dXMvZHJ1ZyBlZmZlY3RzPC9rZXl3b3JkPjxrZXl3b3JkPkh1
bWFuczwva2V5d29yZD48a2V5d29yZD5JbmZhbnQ8L2tleXdvcmQ+PGtleXdvcmQ+SW5mYW50LCBO
ZXdib3JuPC9rZXl3b3JkPjxrZXl3b3JkPkluZmFudCwgUHJlbWF0dXJlPC9rZXl3b3JkPjxrZXl3
b3JkPkludHJhY3JhbmlhbCBIZW1vcnJoYWdlcy9wcmV2ZW50aW9uICZhbXA7IGNvbnRyb2w8L2tl
eXdvcmQ+PGtleXdvcmQ+TG9uZ2l0dWRpbmFsIFN0dWRpZXM8L2tleXdvcmQ+PGtleXdvcmQ+TWFs
ZTwva2V5d29yZD48a2V5d29yZD5OZXVyb3BzeWNob2xvZ2ljYWwgVGVzdHM8L2tleXdvcmQ+PGtl
eXdvcmQ+UGhlbm9iYXJiaXRhbC8qYWR2ZXJzZSBlZmZlY3RzL3RoZXJhcGV1dGljIHVzZTwva2V5
d29yZD48a2V5d29yZD5QcmVnbmFuY3k8L2tleXdvcmQ+PGtleXdvcmQ+UHJlbmF0YWwgQ2FyZTwv
a2V5d29yZD48a2V5d29yZD4qUHJlbmF0YWwgRXhwb3N1cmUgRGVsYXllZCBFZmZlY3RzPC9rZXl3
b3JkPjxrZXl3b3JkPlBzeWNob21vdG9yIFBlcmZvcm1hbmNlLypkcnVnIGVmZmVjdHM8L2tleXdv
cmQ+PGtleXdvcmQ+UmFuZG9taXplZCBDb250cm9sbGVkIFRyaWFscyBhcyBUb3BpYzwva2V5d29y
ZD48L2tleXdvcmRzPjxkYXRlcz48eWVhcj4yMDAyPC95ZWFyPjxwdWItZGF0ZXM+PGRhdGU+SnVs
PC9kYXRlPjwvcHViLWRhdGVzPjwvZGF0ZXM+PGlzYm4+MDAwMi05Mzc4IChQcmludCkmI3hEOzAw
MDItOTM3ODwvaXNibj48YWNjZXNzaW9uLW51bT4xMjExNDkwNjwvYWNjZXNzaW9uLW51bT48dXJs
cz48cmVsYXRlZC11cmxzPjx1cmw+aHR0cDovL3d3dy5ham9nLm9yZy9hcnRpY2xlL1MwMDAyLTkz
NzgoMDIpMDAwOTktNi9hYnN0cmFjdDwvdXJsPjwvcmVsYXRlZC11cmxzPjwvdXJscz48cmVtb3Rl
LWRhdGFiYXNlLXByb3ZpZGVyPk5MTTwvcmVtb3RlLWRhdGFiYXNlLXByb3ZpZGVyPjxsYW5ndWFn
ZT5lbmc8L2xhbmd1YWdlPjwvcmVjb3JkPjwvQ2l0ZT48Q2l0ZT48QXV0aG9yPlN1cmVzaDwvQXV0
aG9yPjxZZWFyPjIwMDE8L1llYXI+PFJlY051bT41NDY8L1JlY051bT48cmVjb3JkPjxyZWMtbnVt
YmVyPjU0NjwvcmVjLW51bWJlcj48Zm9yZWlnbi1rZXlzPjxrZXkgYXBwPSJFTiIgZGItaWQ9InJk
eHZ4MmU1cjVyZno3ZXRkYXF2eDBmeHdyMDl3cGZwdHdkMiIgdGltZXN0YW1wPSIxNDAyNTk4MzQw
Ij41NDY8L2tleT48L2ZvcmVpZ24ta2V5cz48cmVmLXR5cGUgbmFtZT0iSm91cm5hbCBBcnRpY2xl
Ij4xNzwvcmVmLXR5cGU+PGNvbnRyaWJ1dG9ycz48YXV0aG9ycz48YXV0aG9yPlN1cmVzaCwgRy4g
Sy48L2F1dGhvcj48YXV0aG9yPkhvcmJhciwgSi4gRC48L2F1dGhvcj48YXV0aG9yPktlbm55LCBN
LjwvYXV0aG9yPjxhdXRob3I+Q2FycGVudGVyLCBKLiBILjwvYXV0aG9yPjwvYXV0aG9ycz48L2Nv
bnRyaWJ1dG9ycz48YXV0aC1hZGRyZXNzPkRlcGFydG1lbnQgb2YgUGVkaWF0cmljcywgVW5pdmVy
c2l0eSBvZiBWZXJtb250IENvbGxlZ2Ugb2YgTWVkaWNpbmUsIEJ1cmxpbmd0b24sIFZUIDA1NDA1
LCBVU0EuPC9hdXRoLWFkZHJlc3M+PHRpdGxlcz48dGl0bGU+TWFqb3IgYmlydGggZGVmZWN0cyBp
biB2ZXJ5IGxvdyBiaXJ0aCB3ZWlnaHQgaW5mYW50cyBpbiB0aGUgVmVybW9udCBPeGZvcmQgTmV0
d29yazwvdGl0bGU+PHNlY29uZGFyeS10aXRsZT5KIFBlZGlhdHI8L3NlY29uZGFyeS10aXRsZT48
YWx0LXRpdGxlPlRoZSBKb3VybmFsIG9mIHBlZGlhdHJpY3M8L2FsdC10aXRsZT48L3RpdGxlcz48
cGVyaW9kaWNhbD48ZnVsbC10aXRsZT5KIFBlZGlhdHI8L2Z1bGwtdGl0bGU+PGFiYnItMT5UaGUg
Sm91cm5hbCBvZiBwZWRpYXRyaWNzPC9hYmJyLTE+PC9wZXJpb2RpY2FsPjxhbHQtcGVyaW9kaWNh
bD48ZnVsbC10aXRsZT5KIFBlZGlhdHI8L2Z1bGwtdGl0bGU+PGFiYnItMT5UaGUgSm91cm5hbCBv
ZiBwZWRpYXRyaWNzPC9hYmJyLTE+PC9hbHQtcGVyaW9kaWNhbD48cGFnZXM+MzY2LTczPC9wYWdl
cz48dm9sdW1lPjEzOTwvdm9sdW1lPjxudW1iZXI+MzwvbnVtYmVyPjxlZGl0aW9uPjIwMDEvMDkv
MjA8L2VkaXRpb24+PGtleXdvcmRzPjxrZXl3b3JkPkJpcnRoIFdlaWdodDwva2V5d29yZD48a2V5
d29yZD5Db25nZW5pdGFsIEFibm9ybWFsaXRpZXMvY2xhc3NpZmljYXRpb24vKmVwaWRlbWlvbG9n
eTwva2V5d29yZD48a2V5d29yZD5EYXRhYmFzZXMsIEZhY3R1YWw8L2tleXdvcmQ+PGtleXdvcmQ+
RmVtYWxlPC9rZXl3b3JkPjxrZXl3b3JkPkh1bWFuczwva2V5d29yZD48a2V5d29yZD4qSW5mYW50
IE1vcnRhbGl0eTwva2V5d29yZD48a2V5d29yZD5JbmZhbnQsIE5ld2Jvcm48L2tleXdvcmQ+PGtl
eXdvcmQ+KkluZmFudCwgVmVyeSBMb3cgQmlydGggV2VpZ2h0PC9rZXl3b3JkPjxrZXl3b3JkPkxl
bmd0aCBvZiBTdGF5PC9rZXl3b3JkPjxrZXl3b3JkPk1hbGU8L2tleXdvcmQ+PGtleXdvcmQ+VW5p
dGVkIFN0YXRlcy9lcGlkZW1pb2xvZ3k8L2tleXdvcmQ+PC9rZXl3b3Jkcz48ZGF0ZXM+PHllYXI+
MjAwMTwveWVhcj48cHViLWRhdGVzPjxkYXRlPlNlcDwvZGF0ZT48L3B1Yi1kYXRlcz48L2RhdGVz
Pjxpc2JuPjAwMjItMzQ3NiAoUHJpbnQpJiN4RDswMDIyLTM0NzY8L2lzYm4+PGFjY2Vzc2lvbi1u
dW0+MTE1NjI2MTU8L2FjY2Vzc2lvbi1udW0+PHVybHM+PHJlbGF0ZWQtdXJscz48dXJsPmh0dHA6
Ly9hYy5lbHMtY2RuLmNvbS9TMDAyMjM0NzYwMTEyNzIyOC8xLXMyLjAtUzAwMjIzNDc2MDExMjcy
MjgtbWFpbi5wZGY/X3RpZD1hM2RmMmRmMi1mNTg2LTExZTMtYjkzMC0wMDAwMGFhYjBmNmMmYW1w
O2FjZG5hdD0xNDAyOTQ0NjE3XzI5ODZkMzIxNzgxYTQ1OTMzMzY0NWUxOWFmZDZjZWJhPC91cmw+
PC9yZWxhdGVkLXVybHM+PC91cmxzPjxlbGVjdHJvbmljLXJlc291cmNlLW51bT4xMC4xMDY3L21w
ZC4yMDAxLjExNzA3MjwvZWxlY3Ryb25pYy1yZXNvdXJjZS1udW0+PHJlbW90ZS1kYXRhYmFzZS1w
cm92aWRlcj5OTE08L3JlbW90ZS1kYXRhYmFzZS1wcm92aWRlcj48bGFuZ3VhZ2U+ZW5nPC9sYW5n
dWFnZT48L3JlY29yZD48L0NpdGU+PENpdGU+PEF1dGhvcj5BZGFtcy1DaGFwbWFuPC9BdXRob3I+
PFllYXI+MjAxMzwvWWVhcj48UmVjTnVtPjc2NDwvUmVjTnVtPjxyZWNvcmQ+PHJlYy1udW1iZXI+
NzY0PC9yZWMtbnVtYmVyPjxmb3JlaWduLWtleXM+PGtleSBhcHA9IkVOIiBkYi1pZD0icmR4dngy
ZTVyNXJmejdldGRhcXZ4MGZ4d3IwOXdwZnB0d2QyIiB0aW1lc3RhbXA9IjE0MTA2NDk4ODUiPjc2
NDwva2V5PjwvZm9yZWlnbi1rZXlzPjxyZWYtdHlwZSBuYW1lPSJKb3VybmFsIEFydGljbGUiPjE3
PC9yZWYtdHlwZT48Y29udHJpYnV0b3JzPjxhdXRob3JzPjxhdXRob3I+QWRhbXMtQ2hhcG1hbiwg
SS48L2F1dGhvcj48YXV0aG9yPkhhbnNlbiwgTi4gSS48L2F1dGhvcj48YXV0aG9yPlNoYW5rYXJh
biwgUy48L2F1dGhvcj48YXV0aG9yPkJlbGwsIEUuIEYuPC9hdXRob3I+PGF1dGhvcj5Cb2dob3Nz
aWFuLCBOLiBTLjwvYXV0aG9yPjxhdXRob3I+TXVycmF5LCBKLiBDLjwvYXV0aG9yPjxhdXRob3I+
TGFwdG9vaywgQS4gUi48L2F1dGhvcj48YXV0aG9yPldhbHNoLCBNLiBDLjwvYXV0aG9yPjxhdXRo
b3I+Q2FybG8sIFcuIEEuPC9hdXRob3I+PGF1dGhvcj5TYW5jaGV6LCBQLiBKLjwvYXV0aG9yPjxh
dXRob3I+VmFuIE1ldXJzLCBLLiBQLjwvYXV0aG9yPjxhdXRob3I+RGFzLCBBLjwvYXV0aG9yPjxh
dXRob3I+SGFsZSwgRS4gQy48L2F1dGhvcj48YXV0aG9yPk5ld21hbiwgTi4gUy48L2F1dGhvcj48
YXV0aG9yPkJhbGwsIE0uIEIuPC9hdXRob3I+PGF1dGhvcj5IaWdnaW5zLCBSLiBELjwvYXV0aG9y
PjxhdXRob3I+U3RvbGwsIEIuIEouPC9hdXRob3I+PC9hdXRob3JzPjwvY29udHJpYnV0b3JzPjxh
dXRoLWFkZHJlc3M+RGVwYXJ0bWVudCBvZiBQZWRpYXRyaWNzLCBFbW9yeSBVbml2ZXJzaXR5IFNj
aG9vbCBvZiBNZWRpY2luZSwgYW5kIENoaWxkcmVuJmFwb3M7cyBIZWFsdGhjYXJlIG9mIEF0bGFu
dGEsIEF0bGFudGEsIEdBLCBVU0EuIGlhZGFtc2NAZW1vcnkuZWR1PC9hdXRoLWFkZHJlc3M+PHRp
dGxlcz48dGl0bGU+VGVuLXllYXIgcmV2aWV3IG9mIG1ham9yIGJpcnRoIGRlZmVjdHMgaW4gVkxC
VyBpbmZhbnRzPC90aXRsZT48c2Vjb25kYXJ5LXRpdGxlPlBlZGlhdHJpY3M8L3NlY29uZGFyeS10
aXRsZT48YWx0LXRpdGxlPlBlZGlhdHJpY3M8L2FsdC10aXRsZT48L3RpdGxlcz48cGVyaW9kaWNh
bD48ZnVsbC10aXRsZT5QZWRpYXRyaWNzPC9mdWxsLXRpdGxlPjwvcGVyaW9kaWNhbD48YWx0LXBl
cmlvZGljYWw+PGZ1bGwtdGl0bGU+UGVkaWF0cmljczwvZnVsbC10aXRsZT48L2FsdC1wZXJpb2Rp
Y2FsPjxwYWdlcz40OS02MTwvcGFnZXM+PHZvbHVtZT4xMzI8L3ZvbHVtZT48bnVtYmVyPjE8L251
bWJlcj48ZWRpdGlvbj4yMDEzLzA2LzA1PC9lZGl0aW9uPjxrZXl3b3Jkcz48a2V5d29yZD5BZHVs
dDwva2V5d29yZD48a2V5d29yZD5CaXJ0aCBXZWlnaHQ8L2tleXdvcmQ+PGtleXdvcmQ+Q2F1c2Ug
b2YgRGVhdGg8L2tleXdvcmQ+PGtleXdvcmQ+Q2hyb21vc29tZSBBYmVycmF0aW9uczwva2V5d29y
ZD48a2V5d29yZD5Db2hvcnQgU3R1ZGllczwva2V5d29yZD48a2V5d29yZD5Db25nZW5pdGFsIEFi
bm9ybWFsaXRpZXMvKmRpYWdub3Npcy9nZW5ldGljcy8qbW9ydGFsaXR5L3N1cmdlcnk8L2tleXdv
cmQ+PGtleXdvcmQ+Q3Jvc3MtU2VjdGlvbmFsIFN0dWRpZXM8L2tleXdvcmQ+PGtleXdvcmQ+RmVt
YWxlPC9rZXl3b3JkPjxrZXl3b3JkPkdlc3RhdGlvbmFsIEFnZTwva2V5d29yZD48a2V5d29yZD5I
ZWFydCBEZWZlY3RzLCBDb25nZW5pdGFsL2RpYWdub3Npcy9nZW5ldGljcy9tb3J0YWxpdHkvc3Vy
Z2VyeTwva2V5d29yZD48a2V5d29yZD5IdW1hbnM8L2tleXdvcmQ+PGtleXdvcmQ+SW5mYW50LCBO
ZXdib3JuPC9rZXl3b3JkPjxrZXl3b3JkPkluZmFudCwgU21hbGwgZm9yIEdlc3RhdGlvbmFsIEFn
ZTwva2V5d29yZD48a2V5d29yZD4qSW5mYW50LCBWZXJ5IExvdyBCaXJ0aCBXZWlnaHQ8L2tleXdv
cmQ+PGtleXdvcmQ+TWFsZTwva2V5d29yZD48a2V5d29yZD5NYXRlcm5hbCBBZ2U8L2tleXdvcmQ+
PGtleXdvcmQ+TmF0aW9uYWwgSW5zdGl0dXRlIG9mIENoaWxkIEhlYWx0aCBhbmQgSHVtYW4gRGV2
ZWxvcG1lbnQgKFUuUy4pPC9rZXl3b3JkPjxrZXl3b3JkPlBvaXNzb24gRGlzdHJpYnV0aW9uPC9r
ZXl3b3JkPjxrZXl3b3JkPlJlZ2lzdHJpZXM8L2tleXdvcmQ+PGtleXdvcmQ+UmV0cm9zcGVjdGl2
ZSBTdHVkaWVzPC9rZXl3b3JkPjxrZXl3b3JkPlN1cnZpdmFsIFJhdGU8L2tleXdvcmQ+PGtleXdv
cmQ+VHJlYXRtZW50IE91dGNvbWU8L2tleXdvcmQ+PGtleXdvcmQ+VW5pdGVkIFN0YXRlczwva2V5
d29yZD48a2V5d29yZD5OZW9uYXRhbCBSZXNlYXJjaCBOZXR3b3JrPC9rZXl3b3JkPjxrZXl3b3Jk
PmJpcnRoIGRlZmVjdHM8L2tleXdvcmQ+PGtleXdvcmQ+bG93IGJpcnRoIHdlaWdodDwva2V5d29y
ZD48a2V5d29yZD5wcmVtYXR1cml0eTwva2V5d29yZD48L2tleXdvcmRzPjxkYXRlcz48eWVhcj4y
MDEzPC95ZWFyPjxwdWItZGF0ZXM+PGRhdGU+SnVsPC9kYXRlPjwvcHViLWRhdGVzPjwvZGF0ZXM+
PGlzYm4+MDAzMS00MDA1PC9pc2JuPjxhY2Nlc3Npb24tbnVtPjIzNzMzNzkxPC9hY2Nlc3Npb24t
bnVtPjx1cmxzPjxyZWxhdGVkLXVybHM+PHVybD5odHRwOi8vd3d3Lm5jYmkubmxtLm5paC5nb3Yv
cG1jL2FydGljbGVzL1BNQzM2OTE1MzIvcGRmL3BlZHMuMjAxMi0zMTExLnBkZjwvdXJsPjwvcmVs
YXRlZC11cmxzPjwvdXJscz48Y3VzdG9tMj5QbWMzNjkxNTMyPC9jdXN0b20yPjxlbGVjdHJvbmlj
LXJlc291cmNlLW51bT4xMC4xNTQyL3BlZHMuMjAxMi0zMTExPC9lbGVjdHJvbmljLXJlc291cmNl
LW51bT48cmVtb3RlLWRhdGFiYXNlLXByb3ZpZGVyPk5MTTwvcmVtb3RlLWRhdGFiYXNlLXByb3Zp
ZGVyPjxsYW5ndWFnZT5lbmc8L2xhbmd1YWdlPjwvcmVjb3JkPjwvQ2l0ZT48Q2l0ZT48QXV0aG9y
PlR1cmNvdHRlPC9BdXRob3I+PFllYXI+MjAxNDwvWWVhcj48UmVjTnVtPjExMjA8L1JlY051bT48
cmVjb3JkPjxyZWMtbnVtYmVyPjExMjA8L3JlYy1udW1iZXI+PGZvcmVpZ24ta2V5cz48a2V5IGFw
cD0iRU4iIGRiLWlkPSJyZHh2eDJlNXI1cmZ6N2V0ZGFxdngwZnh3cjA5d3BmcHR3ZDIiIHRpbWVz
dGFtcD0iMTQyMTI2NzExNiI+MTEyMDwva2V5PjwvZm9yZWlnbi1rZXlzPjxyZWYtdHlwZSBuYW1l
PSJKb3VybmFsIEFydGljbGUiPjE3PC9yZWYtdHlwZT48Y29udHJpYnV0b3JzPjxhdXRob3JzPjxh
dXRob3I+VHVyY290dGUsIEx1Y2llIE08L2F1dGhvcj48YXV0aG9yPkdlb3JnaWVmZiwgTWljaGFl
bCBLPC9hdXRob3I+PGF1dGhvcj5Sb3NzLCBKdWxpZSBBPC9hdXRob3I+PGF1dGhvcj5GZXVzbmVy
LCBKYW1lcyBIPC9hdXRob3I+PGF1dGhvcj5Ub21saW5zb24sIEdhaWwgRTwvYXV0aG9yPjxhdXRo
b3I+TWFsb2dvbG93a2luLCBNYXJjaW8gSDwvYXV0aG9yPjxhdXRob3I+S3JhaWxvLCBNYXJrIEQ8
L2F1dGhvcj48YXV0aG9yPk1pbGxlciwgTmljb2xlPC9hdXRob3I+PGF1dGhvcj5Gb25zdGFkLCBS
YWNoZWw8L2F1dGhvcj48YXV0aG9yPlNwZWN0b3IsIExvZ2FuIEc8L2F1dGhvcj48L2F1dGhvcnM+
PC9jb250cmlidXRvcnM+PHRpdGxlcz48dGl0bGU+TmVvbmF0YWwgbWVkaWNhbCBleHBvc3VyZXMg
YW5kIGNoYXJhY3RlcmlzdGljcyBvZiBsb3cgYmlydGggd2VpZ2h0IGhlcGF0b2JsYXN0b21hIGNh
c2VzOiBBIHJlcG9ydCBmcm9tIHRoZSBDaGlsZHJlbiZhcG9zO3MgT25jb2xvZ3kgR3JvdXA8L3Rp
dGxlPjxzZWNvbmRhcnktdGl0bGU+UGVkaWF0cmljIGJsb29kICZhbXA7IGNhbmNlcjwvc2Vjb25k
YXJ5LXRpdGxlPjwvdGl0bGVzPjxwZXJpb2RpY2FsPjxmdWxsLXRpdGxlPlBlZGlhdHJpYyBibG9v
ZCAmYW1wOyBjYW5jZXI8L2Z1bGwtdGl0bGU+PC9wZXJpb2RpY2FsPjxwYWdlcz4yMDE4LTIwMjM8
L3BhZ2VzPjx2b2x1bWU+NjE8L3ZvbHVtZT48bnVtYmVyPjExPC9udW1iZXI+PGRhdGVzPjx5ZWFy
PjIwMTQ8L3llYXI+PC9kYXRlcz48aXNibj4xNTQ1LTUwMTc8L2lzYm4+PHVybHM+PC91cmxzPjwv
cmVjb3JkPjwvQ2l0ZT48Q2l0ZT48QXV0aG9yPkZpbmVyPC9BdXRob3I+PFllYXI+MTk5OTwvWWVh
cj48UmVjTnVtPjU1MjwvUmVjTnVtPjxyZWNvcmQ+PHJlYy1udW1iZXI+NTUyPC9yZWMtbnVtYmVy
Pjxmb3JlaWduLWtleXM+PGtleSBhcHA9IkVOIiBkYi1pZD0icmR4dngyZTVyNXJmejdldGRhcXZ4
MGZ4d3IwOXdwZnB0d2QyIiB0aW1lc3RhbXA9IjE0MDI1OTgzNDAiPjU1Mjwva2V5PjwvZm9yZWln
bi1rZXlzPjxyZWYtdHlwZSBuYW1lPSJKb3VybmFsIEFydGljbGUiPjE3PC9yZWYtdHlwZT48Y29u
dHJpYnV0b3JzPjxhdXRob3JzPjxhdXRob3I+RmluZXIsIE4uIE4uPC9hdXRob3I+PGF1dGhvcj5I
b3JiYXIsIEouIEQuPC9hdXRob3I+PGF1dGhvcj5DYXJwZW50ZXIsIEouIEguPC9hdXRob3I+PC9h
dXRob3JzPjwvY29udHJpYnV0b3JzPjxhdXRoLWFkZHJlc3M+VW5pdmVyc2l0eSBvZiBDYWxpZm9y
bmlhLCBTYW4gRGllZ28sIFNjaG9vbCBvZiBNZWRpY2luZSwgRGVwYXJ0bWVudCBvZiBQZWRpYXRy
aWNzLCBTYW4gRGllZ28sIENhbGlmb3JuaWEgOTIxMDMtODc3NCwgVVNBLjwvYXV0aC1hZGRyZXNz
Pjx0aXRsZXM+PHRpdGxlPkNhcmRpb3B1bG1vbmFyeSByZXN1c2NpdGF0aW9uIGluIHRoZSB2ZXJ5
IGxvdyBiaXJ0aCB3ZWlnaHQgaW5mYW50OiB0aGUgVmVybW9udCBPeGZvcmQgTmV0d29yayBleHBl
cmllbmNlPC90aXRsZT48c2Vjb25kYXJ5LXRpdGxlPlBlZGlhdHJpY3M8L3NlY29uZGFyeS10aXRs
ZT48YWx0LXRpdGxlPlBlZGlhdHJpY3M8L2FsdC10aXRsZT48L3RpdGxlcz48cGVyaW9kaWNhbD48
ZnVsbC10aXRsZT5QZWRpYXRyaWNzPC9mdWxsLXRpdGxlPjwvcGVyaW9kaWNhbD48YWx0LXBlcmlv
ZGljYWw+PGZ1bGwtdGl0bGU+UGVkaWF0cmljczwvZnVsbC10aXRsZT48L2FsdC1wZXJpb2RpY2Fs
PjxwYWdlcz40MjgtMzQ8L3BhZ2VzPjx2b2x1bWU+MTA0PC92b2x1bWU+PG51bWJlcj4zIFB0IDE8
L251bWJlcj48ZWRpdGlvbj4xOTk5LzA5LzAyPC9lZGl0aW9uPjxrZXl3b3Jkcz48a2V5d29yZD5B
cGdhciBTY29yZTwva2V5d29yZD48a2V5d29yZD4qQ2FyZGlvcHVsbW9uYXJ5IFJlc3VzY2l0YXRp
b24vc3RhdGlzdGljcyAmYW1wOyBudW1lcmljYWwgZGF0YS91dGlsaXphdGlvbjwva2V5d29yZD48
a2V5d29yZD5Db2hvcnQgU3R1ZGllczwva2V5d29yZD48a2V5d29yZD5EYXRhYmFzZXMsIEZhY3R1
YWw8L2tleXdvcmQ+PGtleXdvcmQ+RGVsaXZlcnkgUm9vbXM8L2tleXdvcmQ+PGtleXdvcmQ+RmVt
YWxlPC9rZXl3b3JkPjxrZXl3b3JkPkh1bWFuczwva2V5d29yZD48a2V5d29yZD5JbmZhbnQsIE5l
d2Jvcm48L2tleXdvcmQ+PGtleXdvcmQ+KkluZmFudCwgVmVyeSBMb3cgQmlydGggV2VpZ2h0PC9r
ZXl3b3JkPjxrZXl3b3JkPk1hbGU8L2tleXdvcmQ+PGtleXdvcmQ+UHJlZ25hbmN5PC9rZXl3b3Jk
PjxrZXl3b3JkPlJldHJvc3BlY3RpdmUgU3R1ZGllczwva2V5d29yZD48a2V5d29yZD5UcmVhdG1l
bnQgT3V0Y29tZTwva2V5d29yZD48a2V5d29yZD5WZXJtb250PC9rZXl3b3JkPjwva2V5d29yZHM+
PGRhdGVzPjx5ZWFyPjE5OTk8L3llYXI+PHB1Yi1kYXRlcz48ZGF0ZT5TZXA8L2RhdGU+PC9wdWIt
ZGF0ZXM+PC9kYXRlcz48aXNibj4wMDMxLTQwMDUgKFByaW50KSYjeEQ7MDAzMS00MDA1PC9pc2Ju
PjxhY2Nlc3Npb24tbnVtPjEwNDY5NzY1PC9hY2Nlc3Npb24tbnVtPjx1cmxzPjxyZWxhdGVkLXVy
bHM+PHVybD5odHRwOi8vcGVkaWF0cmljcy5hYXBwdWJsaWNhdGlvbnMub3JnL2NvbnRlbnQvMTA0
LzMvNDI4LmZ1bGwucGRmPC91cmw+PC9yZWxhdGVkLXVybHM+PC91cmxzPjxyZW1vdGUtZGF0YWJh
c2UtcHJvdmlkZXI+TkxNPC9yZW1vdGUtZGF0YWJhc2UtcHJvdmlkZXI+PGxhbmd1YWdlPmVuZzwv
bGFuZ3VhZ2U+PC9yZWNvcmQ+PC9DaXRlPjxDaXRlPjxBdXRob3I+RXNjb2JhcjwvQXV0aG9yPjxZ
ZWFyPjIwMDE8L1llYXI+PFJlY051bT42ODM8L1JlY051bT48cmVjb3JkPjxyZWMtbnVtYmVyPjY4
MzwvcmVjLW51bWJlcj48Zm9yZWlnbi1rZXlzPjxrZXkgYXBwPSJFTiIgZGItaWQ9InJkeHZ4MmU1
cjVyZno3ZXRkYXF2eDBmeHdyMDl3cGZwdHdkMiIgdGltZXN0YW1wPSIxNDAyNjAxMDQ3Ij42ODM8
L2tleT48L2ZvcmVpZ24ta2V5cz48cmVmLXR5cGUgbmFtZT0iSm91cm5hbCBBcnRpY2xlIj4xNzwv
cmVmLXR5cGU+PGNvbnRyaWJ1dG9ycz48YXV0aG9ycz48YXV0aG9yPkVzY29iYXIsIEdhYnJpZWwg
SjwvYXV0aG9yPjxhdXRob3I+QnJhdmVtYW4sIFBhdWxhIEE8L2F1dGhvcj48YXV0aG9yPkFja2Vy
c29uLCBMeW5uPC9hdXRob3I+PGF1dGhvcj5PZG91bGksIFJveGFuYTwvYXV0aG9yPjxhdXRob3I+
Q29sZW1hbi1QaG94LCBLaW08L2F1dGhvcj48YXV0aG9yPkNhcHJhLCBBbmdlbGEgTTwvYXV0aG9y
PjxhdXRob3I+V29uZywgQ2FybGVuZTwvYXV0aG9yPjxhdXRob3I+TGlldSwgVHJhY3kgQTwvYXV0
aG9yPjwvYXV0aG9ycz48L2NvbnRyaWJ1dG9ycz48dGl0bGVzPjx0aXRsZT5BIHJhbmRvbWl6ZWQg
Y29tcGFyaXNvbiBvZiBob21lIHZpc2l0cyBhbmQgaG9zcGl0YWwtYmFzZWQgZ3JvdXAgZm9sbG93
LXVwIHZpc2l0cyBhZnRlciBlYXJseSBwb3N0cGFydHVtIGRpc2NoYXJnZTwvdGl0bGU+PHNlY29u
ZGFyeS10aXRsZT5QZWRpYXRyaWNzPC9zZWNvbmRhcnktdGl0bGU+PC90aXRsZXM+PHBlcmlvZGlj
YWw+PGZ1bGwtdGl0bGU+UGVkaWF0cmljczwvZnVsbC10aXRsZT48L3BlcmlvZGljYWw+PHBhZ2Vz
PjcxOS03Mjc8L3BhZ2VzPjx2b2x1bWU+MTA4PC92b2x1bWU+PG51bWJlcj4zPC9udW1iZXI+PGRh
dGVzPjx5ZWFyPjIwMDE8L3llYXI+PC9kYXRlcz48aXNibj4wMDMxLTQwMDU8L2lzYm4+PHVybHM+
PHJlbGF0ZWQtdXJscz48dXJsPmh0dHA6Ly9wZWRpYXRyaWNzLmFhcHB1YmxpY2F0aW9ucy5vcmcv
Y29udGVudC8xMDgvMy83MTkuZnVsbC5wZGY8L3VybD48L3JlbGF0ZWQtdXJscz48L3VybHM+PC9y
ZWNvcmQ+PC9DaXRlPjxDaXRlPjxBdXRob3I+UGFwcGFzPC9BdXRob3I+PFllYXI+MjAxNDwvWWVh
cj48UmVjTnVtPjExMjE8L1JlY051bT48cmVjb3JkPjxyZWMtbnVtYmVyPjExMjE8L3JlYy1udW1i
ZXI+PGZvcmVpZ24ta2V5cz48a2V5IGFwcD0iRU4iIGRiLWlkPSJyZHh2eDJlNXI1cmZ6N2V0ZGFx
dngwZnh3cjA5d3BmcHR3ZDIiIHRpbWVzdGFtcD0iMTQyMTI2NzY2OCI+MTEyMTwva2V5PjwvZm9y
ZWlnbi1rZXlzPjxyZWYtdHlwZSBuYW1lPSJKb3VybmFsIEFydGljbGUiPjE3PC9yZWYtdHlwZT48
Y29udHJpYnV0b3JzPjxhdXRob3JzPjxhdXRob3I+UGFwcGFzLCBBdGhpbmE8L2F1dGhvcj48YXV0
aG9yPktlbmRyaWNrLCBEb3VnbGFzIEU8L2F1dGhvcj48YXV0aG9yPlNoYW5rYXJhbiwgU2VldGhh
PC9hdXRob3I+PGF1dGhvcj5TdG9sbCwgQmFyYmFyYSBKPC9hdXRob3I+PGF1dGhvcj5CZWxsLCBF
ZHdhcmQgRjwvYXV0aG9yPjxhdXRob3I+TGFwdG9vaywgQWJib3R0IFI8L2F1dGhvcj48YXV0aG9y
PldhbHNoLCBNaWNoZWxlIEM8L2F1dGhvcj48YXV0aG9yPkRhcywgQWJoaWs8L2F1dGhvcj48YXV0
aG9yPkhhbGUsIEVsbGVuIEM8L2F1dGhvcj48YXV0aG9yPk5ld21hbiwgTmFuY3kgUzwvYXV0aG9y
PjwvYXV0aG9ycz48L2NvbnRyaWJ1dG9ycz48dGl0bGVzPjx0aXRsZT5DaG9yaW9hbW5pb25pdGlz
IGFuZCBFYXJseSBDaGlsZGhvb2QgT3V0Y29tZXMgQW1vbmcgRXh0cmVtZWx5IExvdy1HZXN0YXRp
b25hbC1BZ2UgTmVvbmF0ZXM8L3RpdGxlPjxzZWNvbmRhcnktdGl0bGU+SkFNQSBwZWRpYXRyaWNz
PC9zZWNvbmRhcnktdGl0bGU+PC90aXRsZXM+PHBlcmlvZGljYWw+PGZ1bGwtdGl0bGU+SkFNQSBQ
ZWRpYXRyPC9mdWxsLXRpdGxlPjxhYmJyLTE+SkFNQSBwZWRpYXRyaWNzPC9hYmJyLTE+PC9wZXJp
b2RpY2FsPjxkYXRlcz48eWVhcj4yMDE0PC95ZWFyPjwvZGF0ZXM+PHVybHM+PC91cmxzPjwvcmVj
b3JkPjwvQ2l0ZT48Q2l0ZT48QXV0aG9yPkhpbnR6PC9BdXRob3I+PFllYXI+MjAwODwvWWVhcj48
UmVjTnVtPjg1NDwvUmVjTnVtPjxyZWNvcmQ+PHJlYy1udW1iZXI+ODU0PC9yZWMtbnVtYmVyPjxm
b3JlaWduLWtleXM+PGtleSBhcHA9IkVOIiBkYi1pZD0icmR4dngyZTVyNXJmejdldGRhcXZ4MGZ4
d3IwOXdwZnB0d2QyIiB0aW1lc3RhbXA9IjE0MTA3MjQ4MDkiPjg1NDwva2V5PjwvZm9yZWlnbi1r
ZXlzPjxyZWYtdHlwZSBuYW1lPSJKb3VybmFsIEFydGljbGUiPjE3PC9yZWYtdHlwZT48Y29udHJp
YnV0b3JzPjxhdXRob3JzPjxhdXRob3I+SGludHosIFMuIFIuPC9hdXRob3I+PGF1dGhvcj5LZW5k
cmljaywgRC4gRS48L2F1dGhvcj48YXV0aG9yPlZvaHIsIEIuIFIuPC9hdXRob3I+PGF1dGhvcj5Q
b29sZSwgVy4gSy48L2F1dGhvcj48YXV0aG9yPkhpZ2dpbnMsIFIuIEQuPC9hdXRob3I+PC9hdXRo
b3JzPjwvY29udHJpYnV0b3JzPjxhdXRoLWFkZHJlc3M+RGl2aXNpb24gb2YgTmVvbmF0YWwgYW5k
IERldmVsb3BtZW50YWwgTWVkaWNpbmUsIERlcGFydG1lbnQgb2YgUGVkaWF0cmljcywgU3RhbmZv
cmQgVW5pdmVyc2l0eSBTY2hvb2wgb2YgTWVkaWNpbmUsIFBhbG8gQWx0bywgQ2FsaWZvcm5pYSA5
NDMwNCwgVVNBLiBzcmhpbnR6QHN0YW5mb3JkLmVkdTwvYXV0aC1hZGRyZXNzPjx0aXRsZXM+PHRp
dGxlPkNvbW11bml0eSBzdXBwb3J0cyBhZnRlciBzdXJ2aXZpbmcgZXh0cmVtZWx5IGxvdy1iaXJ0
aC13ZWlnaHQsIGV4dHJlbWVseSBwcmV0ZXJtIGJpcnRoOiBzcGVjaWFsIG91dHBhdGllbnQgc2Vy
dmljZXMgaW4gZWFybHkgY2hpbGRob29kPC90aXRsZT48c2Vjb25kYXJ5LXRpdGxlPkFyY2ggUGVk
aWF0ciBBZG9sZXNjIE1lZDwvc2Vjb25kYXJ5LXRpdGxlPjxhbHQtdGl0bGU+QXJjaGl2ZXMgb2Yg
cGVkaWF0cmljcyAmYW1wOyBhZG9sZXNjZW50IG1lZGljaW5lPC9hbHQtdGl0bGU+PC90aXRsZXM+
PGFsdC1wZXJpb2RpY2FsPjxmdWxsLXRpdGxlPkFyY2hpdmVzIG9mIHBlZGlhdHJpY3MgJmFtcDsg
YWRvbGVzY2VudCBtZWRpY2luZTwvZnVsbC10aXRsZT48L2FsdC1wZXJpb2RpY2FsPjxwYWdlcz43
NDgtNTU8L3BhZ2VzPjx2b2x1bWU+MTYyPC92b2x1bWU+PG51bWJlcj44PC9udW1iZXI+PGVkaXRp
b24+MjAwOC8wOC8wNjwvZWRpdGlvbj48a2V5d29yZHM+PGtleXdvcmQ+QW1idWxhdG9yeSBDYXJl
LypzdGFuZGFyZHMvc3RhdGlzdGljcyAmYW1wOyBudW1lcmljYWwgZGF0YTwva2V5d29yZD48a2V5
d29yZD5DaGlsZDwva2V5d29yZD48a2V5d29yZD5DaGlsZCBIZWFsdGggU2VydmljZXMvKnN0YW5k
YXJkcy9zdGF0aXN0aWNzICZhbXA7IG51bWVyaWNhbCBkYXRhPC9rZXl3b3JkPjxrZXl3b3JkPkNo
aWxkLCBQcmVzY2hvb2w8L2tleXdvcmQ+PGtleXdvcmQ+Q29tbXVuaXR5IEhlYWx0aCBTZXJ2aWNl
cy8qc3RhbmRhcmRzL3N0YXRpc3RpY3MgJmFtcDsgbnVtZXJpY2FsIGRhdGE8L2tleXdvcmQ+PGtl
eXdvcmQ+Q29uZmlkZW5jZSBJbnRlcnZhbHM8L2tleXdvcmQ+PGtleXdvcmQ+Q29udGludWl0eSBv
ZiBQYXRpZW50IENhcmUvc3RhbmRhcmRzL3N0YXRpc3RpY3MgJmFtcDsgbnVtZXJpY2FsIGRhdGE8
L2tleXdvcmQ+PGtleXdvcmQ+RGV2ZWxvcG1lbnRhbCBEaXNhYmlsaXRpZXMvZGlhZ25vc2lzL2Vw
aWRlbWlvbG9neS8qdGhlcmFweTwva2V5d29yZD48a2V5d29yZD5EaXNhYmlsaXR5IEV2YWx1YXRp
b248L2tleXdvcmQ+PGtleXdvcmQ+RmVtYWxlPC9rZXl3b3JkPjxrZXl3b3JkPkh1bWFuczwva2V5
d29yZD48a2V5d29yZD5JbmZhbnQ8L2tleXdvcmQ+PGtleXdvcmQ+KkluZmFudCwgRXh0cmVtZWx5
IExvdyBCaXJ0aCBXZWlnaHQ8L2tleXdvcmQ+PGtleXdvcmQ+SW5mYW50LCBOZXdib3JuPC9rZXl3
b3JkPjxrZXl3b3JkPkluZmFudCwgUHJlbWF0dXJlPC9rZXl3b3JkPjxrZXl3b3JkPkluZmFudCwg
UHJlbWF0dXJlLCBEaXNlYXNlcy9kaWFnbm9zaXMvbW9ydGFsaXR5L3RoZXJhcHk8L2tleXdvcmQ+
PGtleXdvcmQ+SW50ZW5zaXZlIENhcmUgVW5pdHMsIE5lb25hdGFsPC9rZXl3b3JkPjxrZXl3b3Jk
PkxvZ2lzdGljIE1vZGVsczwva2V5d29yZD48a2V5d29yZD5NYWxlPC9rZXl3b3JkPjxrZXl3b3Jk
Pk11bHRpdmFyaWF0ZSBBbmFseXNpczwva2V5d29yZD48a2V5d29yZD5OZWVkcyBBc3Nlc3NtZW50
PC9rZXl3b3JkPjxrZXl3b3JkPk9kZHMgUmF0aW88L2tleXdvcmQ+PGtleXdvcmQ+UXVhbGl0eSBv
ZiBIZWFsdGggQ2FyZTwva2V5d29yZD48a2V5d29yZD5SZXRyb3NwZWN0aXZlIFN0dWRpZXM8L2tl
eXdvcmQ+PGtleXdvcmQ+UmlzayBBc3Nlc3NtZW50PC9rZXl3b3JkPjxrZXl3b3JkPlN1cnZpdm9y
cy8qc3RhdGlzdGljcyAmYW1wOyBudW1lcmljYWwgZGF0YTwva2V5d29yZD48a2V5d29yZD5Vbml0
ZWQgU3RhdGVzPC9rZXl3b3JkPjwva2V5d29yZHM+PGRhdGVzPjx5ZWFyPjIwMDg8L3llYXI+PHB1
Yi1kYXRlcz48ZGF0ZT5BdWc8L2RhdGU+PC9wdWItZGF0ZXM+PC9kYXRlcz48aXNibj4xMDcyLTQ3
MTA8L2lzYm4+PGFjY2Vzc2lvbi1udW0+MTg2Nzg4MDc8L2FjY2Vzc2lvbi1udW0+PHVybHM+PHJl
bGF0ZWQtdXJscz48dXJsPmh0dHA6Ly9hcmNocGVkaS5qYW1hbmV0d29yay5jb20vZGF0YS9Kb3Vy
bmFscy9QRURTLzkyMTgvcG9hODAwMTNfNzQ4Xzc1NS5wZGY8L3VybD48L3JlbGF0ZWQtdXJscz48
L3VybHM+PGN1c3RvbTI+UG1jMjc0ODk5MjwvY3VzdG9tMj48Y3VzdG9tNj5OaWhtczExNDEzMDwv
Y3VzdG9tNj48ZWxlY3Ryb25pYy1yZXNvdXJjZS1udW0+MTAuMTAwMS9hcmNocGVkaS4xNjIuOC43
NDg8L2VsZWN0cm9uaWMtcmVzb3VyY2UtbnVtPjxyZW1vdGUtZGF0YWJhc2UtcHJvdmlkZXI+TkxN
PC9yZW1vdGUtZGF0YWJhc2UtcHJvdmlkZXI+PGxhbmd1YWdlPmVuZzwvbGFuZ3VhZ2U+PC9yZWNv
cmQ+PC9DaXRlPjxDaXRlPjxBdXRob3I+VGhlIE5lb25hdGFsIEluaGFsZWQgTml0cmljIE94aWRl
IFN0dWR5IEdyb3VwPC9BdXRob3I+PFllYXI+MTk5NzwvWWVhcj48UmVjTnVtPjkxMzwvUmVjTnVt
PjxyZWNvcmQ+PHJlYy1udW1iZXI+OTEzPC9yZWMtbnVtYmVyPjxmb3JlaWduLWtleXM+PGtleSBh
cHA9IkVOIiBkYi1pZD0icmR4dngyZTVyNXJmejdldGRhcXZ4MGZ4d3IwOXdwZnB0d2QyIiB0aW1l
c3RhbXA9IjE0MTA3MzY1MDEiPjkxMzwva2V5PjwvZm9yZWlnbi1rZXlzPjxyZWYtdHlwZSBuYW1l
PSJKb3VybmFsIEFydGljbGUiPjE3PC9yZWYtdHlwZT48Y29udHJpYnV0b3JzPjxhdXRob3JzPjxh
dXRob3I+VGhlIE5lb25hdGFsIEluaGFsZWQgTml0cmljIE94aWRlIFN0dWR5IEdyb3VwLDwvYXV0
aG9yPjwvYXV0aG9ycz48L2NvbnRyaWJ1dG9ycz48dGl0bGVzPjx0aXRsZT5JbmhhbGVkIE5pdHJp
YyBPeGlkZSBhbmQgSHlwb3hpYyBSZXNwaXJhdG9yeSBGYWlsdXJlIGluIEluZmFudHMgV2l0aCBD
b25nZW5pdGFsIERpYXBocmFnbWF0aWMgSGVybmlhPC90aXRsZT48c2Vjb25kYXJ5LXRpdGxlPlBl
ZGlhdHJpY3M8L3NlY29uZGFyeS10aXRsZT48L3RpdGxlcz48cGVyaW9kaWNhbD48ZnVsbC10aXRs
ZT5QZWRpYXRyaWNzPC9mdWxsLXRpdGxlPjwvcGVyaW9kaWNhbD48cGFnZXM+ODM4LTg0NTwvcGFn
ZXM+PHZvbHVtZT45OTwvdm9sdW1lPjxudW1iZXI+NjwvbnVtYmVyPjxkYXRlcz48eWVhcj4xOTk3
PC95ZWFyPjxwdWItZGF0ZXM+PGRhdGU+SnVuZSAxLCAxOTk3PC9kYXRlPjwvcHViLWRhdG==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ZXM+PC9kYXRlcz48dXJscz48cmVsYXRlZC11cmxzPjx1cmw+aHR0cDovL3BlZGlhdHJpY3MuYWFw
cHVibGljYXRpb25zLm9yZy9jb250ZW50Lzk5LzYvODM4LmFic3RyYWN0PC91cmw+PHVybD5odHRw
Oi8vcGVkaWF0cmljcy5hYXBwdWJsaWNhdGlvbnMub3JnL2NvbnRlbnQvOTkvNi84MzguZnVsbC5w
ZGY8L3VybD48L3JlbGF0ZWQtdXJscz48L3VybHM+PGVsZWN0cm9uaWMtcmVzb3VyY2UtbnVtPjEw
LjE1NDIvcGVkcy45OS42LjgzODwvZWxlY3Ryb25pYy1yZXNvdXJjZS1udW0+PC9yZWNvcmQ+PC9D
aXRlPjxDaXRlPjxBdXRob3I+T2g8L0F1dGhvcj48WWVhcj4yMDExPC9ZZWFyPjxSZWNOdW0+OTE3
PC9SZWNOdW0+PHJlY29yZD48cmVjLW51bWJlcj45MTc8L3JlYy1udW1iZXI+PGZvcmVpZ24ta2V5
cz48a2V5IGFwcD0iRU4iIGRiLWlkPSJyZHh2eDJlNXI1cmZ6N2V0ZGFxdngwZnh3cjA5d3BmcHR3
ZDIiIHRpbWVzdGFtcD0iMTQxMDczNzA2OSI+OTE3PC9rZXk+PC9mb3JlaWduLWtleXM+PHJlZi10
eXBlIG5hbWU9IkpvdXJuYWwgQXJ0aWNsZSI+MTc8L3JlZi10eXBlPjxjb250cmlidXRvcnM+PGF1
dGhvcnM+PGF1dGhvcj5PaCwgVy48L2F1dGhvcj48YXV0aG9yPkZhbmFyb2ZmLCBBLiBBLjwvYXV0
aG9yPjxhdXRob3I+Q2FybG8sIFcuIEEuPC9hdXRob3I+PGF1dGhvcj5Eb25vdmFuLCBFLiBGLjwv
YXV0aG9yPjxhdXRob3I+TWNEb25hbGQsIFMuIEEuPC9hdXRob3I+PGF1dGhvcj5Qb29sZSwgVy4g
Sy48L2F1dGhvcj48L2F1dGhvcnM+PC9jb250cmlidXRvcnM+PGF1dGgtYWRkcmVzcz5EZXBhcnRt
ZW50IG9mIFBlZGlhdHJpY3MsIFdvbWVuIGFuZCBJbmZhbnRzJmFwb3M7IEhvc3BpdGFsLCAxMDEg
RHVkbGV5IFN0cmVldCwgUHJvdmlkZW5jZSwgUkkgMDI5MDUsIFVTQS4gd29oQHdpaHJpLm9yZzwv
YXV0aC1hZGRyZXNzPjx0aXRsZXM+PHRpdGxlPkVmZmVjdHMgb2YgZGVsYXllZCBjb3JkIGNsYW1w
aW5nIGluIHZlcnktbG93LWJpcnRoLXdlaWdodCBpbmZhbnRzPC90aXRsZT48c2Vjb25kYXJ5LXRp
dGxlPkogUGVyaW5hdG9sPC9zZWNvbmRhcnktdGl0bGU+PGFsdC10aXRsZT5Kb3VybmFsIG9mIHBl
cmluYXRvbG9neSA6IG9mZmljaWFsIGpvdXJuYWwgb2YgdGhlIENhbGlmb3JuaWEgUGVyaW5hdGFs
IEFzc29jaWF0aW9uPC9hbHQtdGl0bGU+PC90aXRsZXM+PHBlcmlvZGljYWw+PGZ1bGwtdGl0bGU+
SiBQZXJpbmF0b2w8L2Z1bGwtdGl0bGU+PGFiYnItMT5Kb3VybmFsIG9mIHBlcmluYXRvbG9neSA6
IG9mZmljaWFsIGpvdXJuYWwgb2YgdGhlIENhbGlmb3JuaWEgUGVyaW5hdGFsIEFzc29jaWF0aW9u
PC9hYmJyLTE+PC9wZXJpb2RpY2FsPjxhbHQtcGVyaW9kaWNhbD48ZnVsbC10aXRsZT5KIFBlcmlu
YXRvbDwvZnVsbC10aXRsZT48YWJici0xPkpvdXJuYWwgb2YgcGVyaW5hdG9sb2d5IDogb2ZmaWNp
YWwgam91cm5hbCBvZiB0aGUgQ2FsaWZvcm5pYSBQZXJpbmF0YWwgQXNzb2NpYXRpb248L2FiYnIt
MT48L2FsdC1wZXJpb2RpY2FsPjxwYWdlcz5TNjgtNzE8L3BhZ2VzPjx2b2x1bWU+MzEgU3VwcGwg
MTwvdm9sdW1lPjxlZGl0aW9uPjIwMTEvMDQvMDI8L2VkaXRpb24+PGtleXdvcmRzPjxrZXl3b3Jk
PkNvbnN0cmljdGlvbjwva2V5d29yZD48a2V5d29yZD5EZWxpdmVyeSwgT2JzdGV0cmljLyptZXRo
b2RzPC9rZXl3b3JkPjxrZXl3b3JkPkhlbWF0b2NyaXQ8L2tleXdvcmQ+PGtleXdvcmQ+SHVtYW5z
PC9rZXl3b3JkPjxrZXl3b3JkPkluZmFudCwgTmV3Ym9ybjwva2V5d29yZD48a2V5d29yZD4qSW5m
YW50LCBQcmVtYXR1cmU8L2tleXdvcmQ+PGtleXdvcmQ+KkluZmFudCwgVmVyeSBMb3cgQmlydGgg
V2VpZ2h0PC9rZXl3b3JkPjxrZXl3b3JkPipVbWJpbGljYWwgQ29yZDwva2V5d29yZD48L2tleXdv
cmRzPjxkYXRlcz48eWVhcj4yMDExPC95ZWFyPjxwdWItZGF0ZXM+PGRhdGU+QXByPC9kYXRlPjwv
cHViLWRhdGVzPjwvZGF0ZXM+PGlzYm4+MDc0My04MzQ2PC9pc2JuPjxhY2Nlc3Npb24tbnVtPjIx
NDQ4MjA4PC9hY2Nlc3Npb24tbnVtPjx1cmxzPjxyZWxhdGVkLXVybHM+PHVybD5odHRwOi8vd3d3
Lm5jYmkubmxtLm5paC5nb3YvcG1jL2FydGljbGVzL1BNQzMzMjcxNTcvcGRmL25paG1zLTM2NzU3
MS5wZGY8L3VybD48L3JlbGF0ZWQtdXJscz48L3VybHM+PGN1c3RvbTI+UG1jMzMyNzE1NzwvY3Vz
dG9tMj48Y3VzdG9tNj5OaWhtczM2NzU3MTwvY3VzdG9tNj48ZWxlY3Ryb25pYy1yZXNvdXJjZS1u
dW0+MTAuMTAzOC9qcC4yMDEwLjE4NjwvZWxlY3Ryb25pYy1yZXNvdXJjZS1udW0+PHJlbW90ZS1k
YXRhYmFzZS1wcm92aWRlcj5OTE08L3JlbW90ZS1kYXRhYmFzZS1wcm92aWRlcj48bGFuZ3VhZ2U+
ZW5nPC9sYW5ndWFnZT48L3JlY29yZD48L0NpdGU+PENpdGU+PEF1dGhvcj5NYWxsb3k8L0F1dGhv
cj48WWVhcj4xOTkxPC9ZZWFyPjxSZWNOdW0+ODk0PC9SZWNOdW0+PHJlY29yZD48cmVjLW51bWJl
cj44OTQ8L3JlYy1udW1iZXI+PGZvcmVpZ24ta2V5cz48a2V5IGFwcD0iRU4iIGRiLWlkPSJyZHh2
eDJlNXI1cmZ6N2V0ZGFxdngwZnh3cjA5d3BmcHR3ZDIiIHRpbWVzdGFtcD0iMTQxMDczMjA3MCI+
ODk0PC9rZXk+PC9mb3JlaWduLWtleXM+PHJlZi10eXBlIG5hbWU9IkpvdXJuYWwgQXJ0aWNsZSI+
MTc8L3JlZi10eXBlPjxjb250cmlidXRvcnM+PGF1dGhvcnM+PGF1dGhvcj5NYWxsb3ksIE0uIEgu
PC9hdXRob3I+PGF1dGhvcj5PbnN0YWQsIEwuPC9hdXRob3I+PGF1dGhvcj5XcmlnaHQsIEUuPC9h
dXRob3I+PC9hdXRob3JzPjwvY29udHJpYnV0b3JzPjxhdXRoLWFkZHJlc3M+TmF0aW9uYWwgSW5z
dGl0dXRlIG9mIENoaWxkIEhlYWx0aCBhbmQgSHVtYW4gRGV2ZWxvcG1lbnQsIEJldGhlc2RhLCBN
YXJ5bGFuZC48L2F1dGgtYWRkcmVzcz48dGl0bGVzPjx0aXRsZT5UaGUgZWZmZWN0IG9mIGNlc2Fy
ZWFuIGRlbGl2ZXJ5IG9uIGJpcnRoIG91dGNvbWUgaW4gdmVyeSBsb3cgYmlydGggd2VpZ2h0IGlu
ZmFudHMuIE5hdGlvbmFsIEluc3RpdHV0ZSBvZiBDaGlsZCBIZWFsdGggYW5kIEh1bWFuIERldmVs
b3BtZW50IE5lb25hdGFsIFJlc2VhcmNoIE5ldHdvcms8L3RpdGxlPjxzZWNvbmRhcnktdGl0bGU+
T2JzdGV0IEd5bmVjb2w8L3NlY29uZGFyeS10aXRsZT48YWx0LXRpdGxlPk9ic3RldHJpY3MgYW5k
IGd5bmVjb2xvZ3k8L2FsdC10aXRsZT48L3RpdGxlcz48cGVyaW9kaWNhbD48ZnVsbC10aXRsZT5P
YnN0ZXQgR3luZWNvbDwvZnVsbC10aXRsZT48YWJici0xPk9ic3RldHJpY3MgYW5kIGd5bmVjb2xv
Z3k8L2FiYnItMT48L3BlcmlvZGljYWw+PGFsdC1wZXJpb2RpY2FsPjxmdWxsLXRpdGxlPk9ic3Rl
dCBHeW5lY29sPC9mdWxsLXRpdGxlPjxhYmJyLTE+T2JzdGV0cmljcyBhbmQgZ3luZWNvbG9neTwv
YWJici0xPjwvYWx0LXBlcmlvZGljYWw+PHBhZ2VzPjQ5OC01MDM8L3BhZ2VzPjx2b2x1bWU+Nzc8
L3ZvbHVtZT48bnVtYmVyPjQ8L251bWJlcj48ZWRpdGlvbj4xOTkxLzA0LzAxPC9lZGl0aW9uPjxr
ZXl3b3Jkcz48a2V5d29yZD5CcmVlY2ggUHJlc2VudGF0aW9uPC9rZXl3b3JkPjxrZXl3b3JkPkNl
cmVicmFsIEhlbW9ycmhhZ2UvKmVwaWRlbWlvbG9neTwva2V5d29yZD48a2V5d29yZD5DZXNhcmVh
biBTZWN0aW9uLypzdGF0aXN0aWNzICZhbXA7IG51bWVyaWNhbCBkYXRhPC9rZXl3b3JkPjxrZXl3
b3JkPkZlbWFsZTwva2V5d29yZD48a2V5d29yZD5IdW1hbnM8L2tleXdvcmQ+PGtleXdvcmQ+SW5j
aWRlbmNlPC9rZXl3b3JkPjxrZXl3b3JkPipJbmZhbnQgTW9ydGFsaXR5PC9rZXl3b3JkPjxrZXl3
b3JkPipJbmZhbnQsIExvdyBCaXJ0aCBXZWlnaHQ8L2tleXdvcmQ+PGtleXdvcmQ+SW5mYW50LCBO
ZXdib3JuPC9rZXl3b3JkPjxrZXl3b3JkPkludGVuc2l2ZSBDYXJlIFVuaXRzPC9rZXl3b3JkPjxr
ZXl3b3JkPkludHViYXRpb248L2tleXdvcmQ+PGtleXdvcmQ+TmF0aW9uYWwgSW5zdGl0dXRlcyBv
ZiBIZWFsdGggKFUuUy4pPC9rZXl3b3JkPjxrZXl3b3JkPk9kZHMgUmF0aW88L2tleXdvcmQ+PGtl
eXdvcmQ+UHJlZ25hbmN5PC9rZXl3b3JkPjxrZXl3b3JkPlByZWduYW5jeSBPdXRjb21lLyplcGlk
ZW1pb2xvZ3k8L2tleXdvcmQ+PGtleXdvcmQ+VW5pdGVkIFN0YXRlczwva2V5d29yZD48L2tleXdv
cmRzPjxkYXRlcz48eWVhcj4xOTkxPC95ZWFyPjxwdWItZGF0ZXM+PGRhdGU+QXByPC9kYXRlPjwv
cHViLWRhdGVzPjwvZGF0ZXM+PGlzYm4+MDAyOS03ODQ0IChQcmludCkmI3hEOzAwMjktNzg0NDwv
aXNibj48YWNjZXNzaW9uLW51bT4yMDAyOTY5PC9hY2Nlc3Npb24tbnVtPjx1cmxzPjwvdXJscz48
cmVtb3RlLWRhdGFiYXNlLXByb3ZpZGVyPk5MTTwvcmVtb3RlLWRhdGFiYXNlLXByb3ZpZGVyPjxs
YW5ndWFnZT5lbmc8L2xhbmd1YWdlPjwvcmVjb3JkPjwvQ2l0ZT48Q2l0ZT48QXV0aG9yPldhZGhh
d2FuPC9BdXRob3I+PFllYXI+MjAwMzwvWWVhcj48UmVjTnVtPjEwMjU8L1JlY051bT48cmVjb3Jk
PjxyZWMtbnVtYmVyPjEwMjU8L3JlYy1udW1iZXI+PGZvcmVpZ24ta2V5cz48a2V5IGFwcD0iRU4i
IGRiLWlkPSJyZHh2eDJlNXI1cmZ6N2V0ZGFxdngwZnh3cjA5d3BmcHR3ZDIiIHRpbWVzdGFtcD0i
MTQxMDgxMzY0NiI+MTAyNTwva2V5PjwvZm9yZWlnbi1rZXlzPjxyZWYtdHlwZSBuYW1lPSJKb3Vy
bmFsIEFydGljbGUiPjE3PC9yZWYtdHlwZT48Y29udHJpYnV0b3JzPjxhdXRob3JzPjxhdXRob3I+
V2FkaGF3YW4sIFIuPC9hdXRob3I+PGF1dGhvcj5Wb2hyLCBCLiBSLjwvYXV0aG9yPjxhdXRob3I+
RmFuYXJvZmYsIEEuIEEuPC9hdXRob3I+PGF1dGhvcj5QZXJyaXR0LCBSLiBMLjwvYXV0aG9yPjxh
dXRob3I+RHVhcmEsIFMuPC9hdXRob3I+PGF1dGhvcj5TdG9sbCwgQi4gSi48L2F1dGhvcj48YXV0
aG9yPkdvbGRiZXJnLCBSLjwvYXV0aG9yPjxhdXRob3I+TGFwdG9vaywgQS48L2F1dGhvcj48YXV0
aG9yPlBvb2xlLCBLLjwvYXV0aG9yPjxhdXRob3I+V3JpZ2h0LCBMLiBMLjwvYXV0aG9yPjxhdXRo
b3I+T2gsIFcuPC9hdXRob3I+PC9hdXRob3JzPjwvY29udHJpYnV0b3JzPjxhdXRoLWFkZHJlc3M+
TmF0aW9uYWwgSW5zdGl0dXRlIGZvciBDaGlsZCBIZWFsdGggYW5kIEh1bWFuIERldmVsb3BtZW50
IE5lb25hdGFsIFJlc2VhcmNoIE5ldHdvcmssIEJldGhlc2RhLCBNRCAwMjkwNSwgVVNBLiBSV0FE
SEFXQUB3aWhyaS5vcmc8L2F1dGgtYWRkcmVzcz48dGl0bGVzPjx0aXRsZT5Eb2VzIGxhYm9yIGlu
Zmx1ZW5jZSBuZW9uYXRhbCBhbmQgbmV1cm9kZXZlbG9wbWVudGFsIG91dGNvbWVzIG9mIGV4dHJl
bWVseS1sb3ctYmlydGgtd2VpZ2h0IGluZmFudHMgd2hvIGFyZSBib3JuIGJ5IGNlc2FyZWFuIGRl
bGl2ZXJ5PzwvdGl0bGU+PHNlY29uZGFyeS10aXRsZT5BbSBKIE9ic3RldCBHeW5lY29sPC9zZWNv
bmRhcnktdGl0bGU+PGFsdC10aXRsZT5BbWVyaWNhbiBqb3VybmFsIG9mIG9ic3RldHJpY3MgYW5k
IGd5bmVjb2xvZ3k8L2FsdC10aXRsZT48L3RpdGxlcz48YWx0LXBlcmlvZGljYWw+PGZ1bGwtdGl0
bGU+QW1lcmljYW4gam91cm5hbCBvZiBvYnN0ZXRyaWNzIGFuZCBneW5lY29sb2d5PC9mdWxsLXRp
dGxlPjwvYWx0LXBlcmlvZGljYWw+PHBhZ2VzPjUwMS02PC9wYWdlcz48dm9sdW1lPjE4OTwvdm9s
dW1lPjxudW1iZXI+MjwvbnVtYmVyPjxlZGl0aW9uPjIwMDMvMTAvMDI8L2VkaXRpb24+PGtleXdv
cmRzPjxrZXl3b3JkPkFkdWx0PC9rZXl3b3JkPjxrZXl3b3JkPkNlcmVicmFsIEhlbW9ycmhhZ2Uv
ZXBpZGVtaW9sb2d5PC9rZXl3b3JkPjxrZXl3b3JkPipDZXNhcmVhbiBTZWN0aW9uPC9rZXl3b3Jk
PjxrZXl3b3JkPkNvaG9ydCBTdHVkaWVzPC9rZXl3b3JkPjxrZXl3b3JkPkRldmVsb3BtZW50YWwg
RGlzYWJpbGl0aWVzL2VwaWRlbWlvbG9neTwva2V5d29yZD48a2V5d29yZD5GZW1hbGU8L2tleXdv
cmQ+PGtleXdvcmQ+SHVtYW5zPC9rZXl3b3JkPjxrZXl3b3JkPkluY2lkZW5jZTwva2V5d29yZD48
a2V5d29yZD4qSW5mYW50LCBMb3cgQmlydGggV2VpZ2h0PC9rZXl3b3JkPjxrZXl3b3JkPkluZmFu
dCwgTmV3Ym9ybi8qZ3Jvd3RoICZhbXA7IGRldmVsb3BtZW50PC9rZXl3b3JkPjxrZXl3b3JkPkxh
Ym9yLCBPYnN0ZXRyaWMvKnBoeXNpb2xvZ3k8L2tleXdvcmQ+PGtleXdvcmQ+TGV1a29tYWxhY2lh
LCBQZXJpdmVudHJpY3VsYXIvZXBpZGVtaW9sb2d5PC9rZXl3b3JkPjxrZXl3b3JkPkxvZ2lzdGlj
IE1vZGVsczwva2V5d29yZD48a2V5d29yZD5NYWxlPC9rZXl3b3JkPjxrZXl3b3JkPk5lcnZvdXMg
U3lzdGVtLypncm93dGggJmFtcDsgZGV2ZWxvcG1lbnQ8L2tleXdvcmQ+PGtleXdvcmQ+UHJlZ25h
bmN5PC9rZXl3b3JkPjxrZXl3b3JkPlJldHJvc3BlY3RpdmUgU3R1ZGllczwva2V5d29yZD48L2tl
eXdvcmRzPjxkYXRlcz48eWVhcj4yMDAzPC95ZWFyPjxwdWItZGF0ZXM+PGRhdGU+QXVnPC9kYXRl
PjwvcHViLWRhdGVzPjwvZGF0ZXM+PGlzYm4+MDAwMi05Mzc4IChQcmludCkmI3hEOzAwMDItOTM3
ODwvaXNibj48YWNjZXNzaW9uLW51bT4xNDUyMDIyNTwvYWNjZXNzaW9uLW51bT48dXJscz48cmVs
YXRlZC11cmxzPjx1cmw+aHR0cDovL3d3dy5ham9nLm9yZy9hcnRpY2xlL1MwMDAyLTkzNzgoMDMp
MDAzNjAtMC9hYnN0cmFjdDwvdXJsPjwvcmVsYXRlZC11cmxzPjwvdXJscz48cmVtb3RlLWRhdGFi
YXNlLXByb3ZpZGVyPk5MTTwvcmVtb3RlLWRhdGFiYXNlLXByb3ZpZGVyPjxsYW5ndWFnZT5lbmc8
L2xhbmd1YWdlPjwvcmVjb3JkPjwvQ2l0ZT48Q2l0ZT48QXV0aG9yPlN0b2xsPC9BdXRob3I+PFll
YXI+MTk5OTwvWWVhcj48UmVjTnVtPjk5MTwvUmVjTnVtPjxyZWNvcmQ+PHJlYy1udW1iZXI+OTkx
PC9yZWMtbnVtYmVyPjxmb3JlaWduLWtleXM+PGtleSBhcHA9IkVOIiBkYi1pZD0icmR4dngyZTVy
NXJmejdldGRhcXZ4MGZ4d3IwOXdwZnB0d2QyIiB0aW1lc3RhbXA9IjE0MTA4MDk5OTIiPjk5MTwv
a2V5PjwvZm9yZWlnbi1rZXlzPjxyZWYtdHlwZSBuYW1lPSJKb3VybmFsIEFydGljbGUiPjE3PC9y
ZWYtdHlwZT48Y29udHJpYnV0b3JzPjxhdXRob3JzPjxhdXRob3I+U3RvbGwsIEIuIEouPC9hdXRo
b3I+PGF1dGhvcj5UZW1wcm9zYSwgTS48L2F1dGhvcj48YXV0aG9yPlR5c29uLCBKLiBFLjwvYXV0
aG9yPjxhdXRob3I+UGFwaWxlLCBMLiBBLjwvYXV0aG9yPjxhdXRob3I+V3JpZ2h0LCBMLiBMLjwv
YXV0aG9yPjxhdXRob3I+QmF1ZXIsIEMuIFIuPC9hdXRob3I+PGF1dGhvcj5Eb25vdmFuLCBFLiBG
LjwvYXV0aG9yPjxhdXRob3I+S29yb25lcywgUy4gQi48L2F1dGhvcj48YXV0aG9yPkxlbW9ucywg
Si4gQS48L2F1dGhvcj48YXV0aG9yPkZhbmFyb2ZmLCBBLiBBLjwvYXV0aG9yPjxhdXRob3I+U3Rl
dmVuc29uLCBELiBLLjwvYXV0aG9yPjxhdXRob3I+T2gsIFcuPC9hdXRob3I+PGF1dGhvcj5FaHJl
bmtyYW56LCBSLiBBLjwvYXV0aG9yPjxhdXRob3I+U2hhbmthcmFuLCBTLjwvYXV0aG9yPjxhdXRo
b3I+VmVydGVyLCBKLjwvYXV0aG9yPjwvYXV0aG9ycz48L2NvbnRyaWJ1dG9ycz48YXV0aC1hZGRy
ZXNzPkVtb3J5IFVuaXZlcnNpdHksIEF0bGFudGEsIEdlb3JnaWEgMzAzMzUsIFVTQS4gYmFyYmFy
YV9zdG9sbEBvei5wZWQuZW1vcnkuZWR1PC9hdXRoLWFkZHJlc3M+PHRpdGxlcz48dGl0bGU+RGV4
YW1ldGhhc29uZSB0aGVyYXB5IGluY3JlYXNlcyBpbmZlY3Rpb24gaW4gdmVyeSBsb3cgYmlydGgg
d2VpZ2h0IGluZmFudHM8L3RpdGxlPjxzZWNvbmRhcnktdGl0bGU+UGVkaWF0cmljczwvc2Vjb25k
YXJ5LXRpdGxlPjxhbHQtdGl0bGU+UGVkaWF0cmljczwvYWx0LXRpdGxlPjwvdGl0bGVzPjxwZXJp
b2RpY2FsPjxmdWxsLXRpdGxlPlBlZGlhdHJpY3M8L2Z1bGwtdGl0bGU+PC9wZXJpb2RpY2FsPjxh
bHQtcGVyaW9kaWNhbD48ZnVsbC10aXRsZT5QZWRpYXRyaWNzPC9mdWxsLXRpdGxlPjwvYWx0LXBl
cmlvZGljYWw+PHBhZ2VzPmU2MzwvcGFnZXM+PHZvbHVtZT4xMDQ8L3ZvbHVtZT48bnVtYmVyPjU8
L251bWJlcj48ZWRpdGlvbj4xOTk5LzExLzA1PC9lZGl0aW9uPjxrZXl3b3Jkcz48a2V5d29yZD5D
cm9zcyBJbmZlY3Rpb24vKmNoZW1pY2FsbHkgaW5kdWNlZC9taWNyb2Jpb2xvZ3k8L2tleXdvcmQ+
PGtleXdvcmQ+RGV4YW1ldGhhc29uZS8qYWR2ZXJzZSBlZmZlY3RzPC9rZXl3b3JkPjxrZXl3b3Jk
PkZlbWFsZTwva2V5d29yZD48a2V5d29yZD5HbHVjb2NvcnRpY29pZHMvKmFkdmVyc2UgZWZmZWN0
czwva2V5d29yZD48a2V5d29yZD5IdW1hbnM8L2tleXdvcmQ+PGtleXdvcmQ+SW5mYW50LCBOZXdi
b3JuPC9rZXl3b3JkPjxrZXl3b3JkPipJbmZhbnQsIFZlcnkgTG93IEJpcnRoIFdlaWdodDwva2V5
d29yZD48a2V5d29yZD5NYWxlPC9rZXl3b3JkPjxrZXl3b3JkPk1lbmluZ2l0aXMvY2hlbWljYWxs
eSBpbmR1Y2VkPC9rZXl3b3JkPjxrZXl3b3JkPlByb3NwZWN0aXZlIFN0dWRpZXM8L2tleXdvcmQ+
PGtleXdvcmQ+UmlzayBGYWN0b3JzPC9rZXl3b3JkPjxrZXl3b3JkPlNlcHNpcy8qY2hlbWljYWxs
eSBpbmR1Y2VkL21pY3JvYmlvbG9neTwva2V5d29yZD48L2tleXdvcmRzPjxkYXRlcz48eWVhcj4x
OTk5PC95ZWFyPjxwdWItZGF0ZXM+PGRhdGU+Tm92PC9kYXRlPjwvcHViLWRhdGVzPjwvZGF0ZXM+
PGlzYm4+MDAzMS00MDA1PC9pc2JuPjxhY2Nlc3Npb24tbnVtPjEwNTQ1NTg5PC9hY2Nlc3Npb24t
bnVtPjx1cmxzPjxyZWxhdGVkLXVybHM+PHVybD5odHRwOi8vcGVkaWF0cmljcy5hYXBwdWJsaWNh
dGlvbnMub3JnL2NvbnRlbnQvMTA0LzUvZTYzLmZ1bGwucGRmPC91cmw+PC9yZWxhdGVkLXVybHM+
PC91cmxzPjxyZW1vdGUtZGF0YWJhc2UtcHJvdmlkZXI+TkxNPC9yZW1vdGUtZGF0YWJhc2UtcHJv
dmlkZXI+PGxhbmd1YWdlPmVuZzwvbGFuZ3VhZ2U+PC9yZWNvcmQ+PC9DaXRlPjxDaXRlPjxBdXRo
b3I+SGludHo8L0F1dGhvcj48WWVhcj4yMDEwPC9ZZWFyPjxSZWNOdW0+ODQ5PC9SZWNOdW0+PHJl
Y29yZD48cmVjLW51bWJlcj44NDk8L3JlYy1udW1iZXI+PGZvcmVpZ24ta2V5cz48a2V5IGFwcD0i
RU4iIGRiLWlkPSJyZHh2eDJlNXI1cmZ6N2V0ZGFxdngwZnh3cjA5d3BmcHR3ZDIiIHRpbWVzdGFt
cD0iMTQxMDcyNDA1MyI+ODQ5PC9rZXk+PC9mb3JlaWduLWtleXM+PHJlZi10eXBlIG5hbWU9Ikpv
dXJuYWwgQXJ0aWNsZSI+MTc8L3JlZi10eXBlPjxjb250cmlidXRvcnM+PGF1dGhvcnM+PGF1dGhv
cj5IaW50eiwgUy4gUi48L2F1dGhvcj48YXV0aG9yPkJhbm4sIEMuIE0uPC9hdXRob3I+PGF1dGhv
cj5BbWJhbGF2YW5hbiwgTi48L2F1dGhvcj48YXV0aG9yPkNvdHRlbiwgQy4gTS48L2F1dGhvcj48
YXV0aG9yPkRhcywgQS48L2F1dGhvcj48YXV0aG9yPkhpZ2dpbnMsIFIuIEQuPC9hdXRob3I+PC9h
dXRob3JzPjwvY29udHJpYnV0b3JzPjxhdXRoLWFkZHJlc3M+RGVwYXJ0bWVudCBvZiBQZWRpYXRy
aWNzLCBEaXZpc2lvbiBvZiBOZW9uYXRvbG9neSwgU3RhbmZvcmQgVW5pdmVyc2l0eSBTY2hvb2wg
b2YgTWVkaWNpbmUgYW5kIEx1Y2lsZSBQYWNrYXJkIENoaWxkcmVuJmFwb3M7cyBIb3NwaXRhbCwg
UGFsbyBBbHRvLCBDQSA5NDMwNCwgVVNBLiBzcmhpbnR6QHN0YW5mb3JkLmVkdTwvYXV0aC1hZGRy
ZXNzPjx0aXRsZXM+PHRpdGxlPlByZWRpY3RpbmcgdGltZSB0byBob3NwaXRhbCBkaXNjaGFyZ2Ug
Zm9yIGV4dHJlbWVseSBwcmV0ZXJtIGluZmFudHM8L3RpdGxlPjxzZWNvbmRhcnktdGl0bGU+UGVk
aWF0cmljczwvc2Vjb25kYXJ5LXRpdGxlPjxhbHQtdGl0bGU+UGVkaWF0cmljczwvYWx0LXRpdGxl
PjwvdGl0bGVzPjxwZXJpb2RpY2FsPjxmdWxsLXRpdGxlPlBlZGlhdHJpY3M8L2Z1bGwtdGl0bGU+
PC9wZXJpb2RpY2FsPjxhbHQtcGVyaW9kaWNhbD48ZnVsbC10aXRsZT5QZWRpYXRyaWNzPC9mdWxs
LXRpdGxlPjwvYWx0LXBlcmlvZGljYWw+PHBhZ2VzPmUxNDYtNTQ8L3BhZ2VzPjx2b2x1bWU+MTI1
PC92b2x1bWU+PG51bWJlcj4xPC9udW1iZXI+PGVkaXRpb24+MjAwOS8xMi8xNzwvZWRpdGlvbj48
a2V5d29yZHM+PGtleXdvcmQ+Q29ob3J0IFN0dWRpZXM8L2tleXdvcmQ+PGtleXdvcmQ+RmVtYWxl
PC9rZXl3b3JkPjxrZXl3b3JkPkZvbGxvdy1VcCBTdHVkaWVzPC9rZXl3b3JkPjxrZXl3b3JkPkh1
bWFuczwva2V5d29yZD48a2V5d29yZD4qSW5mYW50LCBFeHRyZW1lbHkgTG93IEJpcnRoIFdlaWdo
dDwva2V5d29yZD48a2V5d29yZD5JbmZhbnQsIE5ld2Jvcm48L2tleXdvcmQ+PGtleXdvcmQ+SW5m
YW50LCBQcmVtYXR1cmUsIERpc2Vhc2VzL2RpYWdub3Npcy8qbW9ydGFsaXR5Lyp0aGVyYXB5PC9r
ZXl3b3JkPjxrZXl3b3JkPkludGVuc2l2ZSBDYXJlIFVuaXRzLCBOZW9uYXRhbDwva2V5d29yZD48
a2V5d29yZD5MZW5ndGggb2YgU3RheTwva2V5d29yZD48a2V5d29yZD5MaW5lYXIgTW9kZWxzPC9r
ZXl3b3JkPjxrZXl3b3JkPk1hbGU8L2tleXdvcmQ+PGtleXdvcmQ+UGF0aWVudCBEaXNjaGFyZ2Uv
KnRyZW5kczwva2V5d29yZD48a2V5d29yZD5QcmVkaWN0aXZlIFZhbHVlIG9mIFRlc3RzPC9rZXl3
b3JkPjxrZXl3b3JkPlByZWduYW5jeTwva2V5d29yZD48a2V5d29yZD5Qcm9iYWJpbGl0eTwva2V5
d29yZD48a2V5d29yZD5SZXRyb3NwZWN0aXZlIFN0dWRpZXM8L2tleXdvcmQ+PGtleXdvcmQ+Umlz
ayBBc3Nlc3NtZW50PC9rZXl3b3JkPjxrZXl3b3JkPlN1cnZpdmFsIEFuYWx5c2lzPC9rZXl3b3Jk
PjxrZXl3b3JkPlRpbWUgRmFjdG9yczwva2V5d29yZD48L2tleXdvcmRzPjxkYXRlcz48eWVhcj4y
MDEwPC95ZWFyPjxwdWItZGF0ZXM+PGRhdGU+SmFuPC9kYXRlPjwvcHViLWRhdGVzPjwvZGF0ZXM+
PGlzYm4+MDAzMS00MDA1PC9pc2JuPjxhY2Nlc3Npb24tbnVtPjIwMDA4NDMwPC9hY2Nlc3Npb24t
bnVtPjx1cmxzPjxyZWxhdGVkLXVybHM+PHVybD5odHRwOi8vcGVkaWF0cmljcy5hYXBwdWJsaWNh
dGlvbnMub3JnL2NvbnRlbnQvMTI1LzEvZTE0Ni5mdWxsLnBkZjwvdXJsPjwvcmVsYXRlZC11cmxz
PjwvdXJscz48Y3VzdG9tMj5QbWMyOTUxNTAyPC9jdXN0b20yPjxjdXN0b202Pk5paG1zMjAzMTg3
PC9jdXN0b202PjxlbGVjdHJvbmljLXJlc291cmNlLW51bT4xMC4xNTQyL3BlZHMuMjAwOS0wODEw
PC9lbGVjdHJvbmljLXJlc291cmNlLW51bT48cmVtb3RlLWRhdGFiYXNlLXByb3ZpZGVyPk5MTTwv
cmVtb3RlLWRhdGFiYXNlLXByb3ZpZGVyPjxsYW5ndWFnZT5lbmc8L2xhbmd1YWdlPjwvcmVjb3Jk
PjwvQ2l0ZT48Q2l0ZT48QXV0aG9yPkdyZWVud29vZDwvQXV0aG9yPjxZZWFyPjIwMTQ8L1llYXI+
PFJlY051bT44NDI8L1JlY051bT48cmVjb3JkPjxyZWMtbnVtYmVyPjg0MjwvcmVjLW51bWJlcj48
Zm9yZWlnbi1rZXlzPjxrZXkgYXBwPSJFTiIgZGItaWQ9InJkeHZ4MmU1cjVyZno3ZXRkYXF2eDBm
eHdyMDl3cGZwdHdkMiIgdGltZXN0YW1wPSIxNDEwNzIzMDc3Ij44NDI8L2tleT48L2ZvcmVpZ24t
a2V5cz48cmVmLXR5cGUgbmFtZT0iSm91cm5hbCBBcnRpY2xlIj4xNzwvcmVmLXR5cGU+PGNvbnRy
aWJ1dG9ycz48YXV0aG9ycz48YXV0aG9yPkdyZWVud29vZCwgQy48L2F1dGhvcj48YXV0aG9yPk1v
cnJvdywgQS4gTC48L2F1dGhvcj48YXV0aG9yPkxhZ29tYXJjaW5vLCBBLiBKLjwvYXV0aG9yPjxh
dXRob3I+QWx0YXllLCBNLjwvYXV0aG9yPjxhdXRob3I+VGFmdCwgRC4gSC48L2F1dGhvcj48YXV0
aG9yPll1LCBaLjwvYXV0aG9yPjxhdXRob3I+TmV3YnVyZywgRC4gUy48L2F1dGhvcj48YXV0aG9y
PldhcmQsIEQuIFYuPC9hdXRob3I+PGF1dGhvcj5TY2hpYmxlciwgSy4gUi48L2F1dGhvcj48L2F1
dGhvcnM+PC9jb250cmlidXRvcnM+PGF1dGgtYWRkcmVzcz5QZXJpbmF0YWwgSW5zdGl0dXRlLCBD
aW5jaW5uYXRpIENoaWxkcmVuJmFwb3M7cyBIb3NwaXRhbCBNZWRpY2FsIENlbnRlciwgRGVwYXJ0
bWVudCBvZiBQZWRpYXRyaWNzLCBVbml2ZXJzaXR5IG9mIENpbmNpbm5hdGkgQ29sbGVnZSBvZiBN
ZWRpY2luZSwgQ2luY2lubmF0aSwgT0g7IERpdmlzaW9uIG9mIE5lb25hdG9sb2d5LCBBZHZvY2F0
ZSBDaGlsZHJlbiZhcG9zO3MgSG9zcGl0YWwsIE9hayBMYXduLCBJTC4mI3hEO1BlcmluYXRhbCBJ
bnN0aXR1dGUsIENpbmNpbm5hdGkgQ2hpbGRyZW4mYXBvcztzIEhvc3BpdGFsIE1lZGljYWwgQ2Vu
dGVyLCBEZXBhcnRtZW50IG9mIFBlZGlhdHJpY3MsIFVuaXZlcnNpdHkgb2YgQ2luY2lubmF0aSBD
b2xsZWdlIG9mIE1lZGljaW5lLCBDaW5jaW5uYXRpLCBPSDsgRGVwYXJ0bWVudCBvZiBFbnZpcm9u
bWVudGFsIEhlYWx0aCwgVW5pdmVyc2l0eSBvZiBDaW5jaW5uYXRpIENvbGxlZ2Ugb2YgTWVkaWNp
bmUsIENpbmNpbm5hdGksIE9IOyBEaXZpc2lvbiBvZiBCaW9zdGF0aXN0aWNzIGFuZCBFcGlkZW1p
b2xvZ3ksIERlcGFydG1lbnQgb2YgUGVkaWF0cmljcywgQ2luY2lubmF0aSBDaGlsZHJlbiZhcG9z
O3MgSG9zcGl0YWwgTWVkaWNhbCBDZW50ZXIsIFVuaXZlcnNpdHkgb2YgQ2luY2lubmF0aSBDb2xs
ZWdlIG9mIE1lZGljaW5lLCBDaW5jaW5uYXRpLCBPSC4mI3hEO1BlcmluYXRhbCBJbnN0aXR1dGUs
IENpbmNpbm5hdGkgQ2hpbGRyZW4mYXBvcztzIEhvc3BpdGFsIE1lZGljYWwgQ2VudGVyLCBEZXBh
cnRtZW50IG9mIFBlZGlhdHJpY3MsIFVuaXZlcnNpdHkgb2YgQ2luY2lubmF0aSBDb2xsZWdlIG9m
IE1lZGljaW5lLCBDaW5jaW5uYXRpLCBPSC4mI3hEO0RpdmlzaW9uIG9mIEJpb3N0YXRpc3RpY3Mg
YW5kIEVwaWRlbWlvbG9neSwgRGVwYXJ0bWVudCBvZiBQZWRpYXRyaWNzLCBDaW5jaW5uYXRpIENo
aWxkcmVuJmFwb3M7cyBIb3NwaXRhbCBNZWRpY2FsIENlbnRlciwgVW5pdmVyc2l0eSBvZiBDaW5j
aW5uYXRpIENvbGxlZ2Ugb2YgTWVkaWNpbmUsIENpbmNpbm5hdGksIE9ILiYjeEQ7UGVyaW5hdGFs
IEluc3RpdHV0ZSwgQ2luY2lubmF0aSBDaGlsZHJlbiZhcG9zO3MgSG9zcGl0YWwgTWVkaWNhbCBD
ZW50ZXIsIERlcGFydG1lbnQgb2YgUGVkaWF0cmljcywgVW5pdmVyc2l0eSBvZiBDaW5jaW5uYXRp
IENvbGxlZ2Ugb2YgTWVkaWNpbmUsIENpbmNpbm5hdGksIE9IOyBEZXBhcnRtZW50IG9mIEVudmly
b25tZW50YWwgSGVhbHRoLCBVbml2ZXJzaXR5IG9mIENpbmNpbm5hdGkgQ29sbGVnZSBvZiBNZWRp
Y2luZSwgQ2luY2lubmF0aSwgT0guJiN4RDtEZXBhcnRtZW50IG9mIEJpb2xvZ3ksIEJvc3RvbiBD
b2xsZWdlLCBDaGVzdG51dCBIaWxsLCBNQS4mI3hEO0Jyb2FkIEluc3RpdHV0ZSwgQ2FtYnJpZGdl
LCBNQS4mI3hEO1BlcmluYXRhbCBJbnN0aXR1dGUsIENpbmNpbm5hdGkgQ2hpbGRyZW4mYXBvcztz
IEhvc3BpdGFsIE1lZGljYWwgQ2VudGVyLCBEZXBhcnRtZW50IG9mIFBlZGlhdHJpY3MsIFVuaXZl
cnNpdHkgb2YgQ2luY2lubmF0aSBDb2xsZWdlIG9mIE1lZGljaW5lLCBDaW5jaW5uYXRpLCBPSC4g
RWxlY3Ryb25pYyBhZGRyZXNzOiBrdXJ0LnNjaGlibGVyQGNjaG1jLm9yZy48L2F1dGgtYWRkcmVz
cz48dGl0bGVzPjx0aXRsZT5FYXJseSBlbXBpcmljIGFudGliaW90aWMgdXNlIGluIHByZXRlcm0g
aW5mYW50cyBpcyBhc3NvY2lhdGVkIHdpdGggbG93ZXIgYmFjdGVyaWFsIGRpdmVyc2l0eSBhbmQg
aGlnaGVyIHJlbGF0aXZlIGFidW5kYW5jZSBvZiBFbnRlcm9iYWN0ZXI8L3RpdGxlPjxzZWNvbmRh
cnktdGl0bGU+SiBQZWRpYXRyPC9zZWNvbmRhcnktdGl0bGU+PGFsdC10aXRsZT5UaGUgSm91cm5h
bCBvZiBwZWRpYXRyaWNzPC9hbHQtdGl0bGU+PC90aXRsZXM+PHBlcmlvZGljYWw+PGZ1bGwtdGl0
bGU+SiBQZWRpYXRyPC9mdWxsLXRpdGxlPjxhYmJyLTE+VGhlIEpvdXJuYWwgb2YgcGVkaWF0cmlj
czwvYWJici0xPjwvcGVyaW9kaWNhbD48YWx0LXBlcmlvZGljYWw+PGZ1bGwtdGl0bGU+SiBQZWRp
YXRyPC9mdWxsLXRpdGxlPjxhYmJyLTE+VGhlIEpvdXJuYWwgb2YgcGVkaWF0cmljczwvYWJici0x
PjwvYWx0LXBlcmlvZGljYWw+PHBhZ2VzPjIzLTk8L3BhZ2VzPjx2b2x1bWU+MTY1PC92b2x1bWU+
PG51bWJlcj4xPC9udW1iZXI+PGVkaXRpb24+MjAxNC8wMi8xODwvZWRpdGlvbj48a2V5d29yZHM+
PGtleXdvcmQ+QW1waWNpbGxpbi9hZHZlcnNlIGVmZmVjdHMvdGhlcmFwZXV0aWMgdXNlPC9rZXl3
b3JkPjxrZXl3b3JkPkFudGktQmFjdGVyaWFsIEFnZW50cy9hZHZlcnNlIGVmZmVjdHMvKnRoZXJh
cGV1dGljIHVzZTwva2V5d29yZD48a2V5d29yZD5CaW9kaXZlcnNpdHk8L2tleXdvcmQ+PGtleXdv
cmQ+Q29ob3J0IFN0dWRpZXM8L2tleXdvcmQ+PGtleXdvcmQ+RE5BIEZpbmdlcnByaW50aW5nPC9r
ZXl3b3JkPjxrZXl3b3JkPkROQSwgUmlib3NvbWFsL2dlbmV0aWNzPC9rZXl3b3JkPjxrZXl3b3Jk
PkVudGVyb2JhY3Rlci8qZHJ1ZyBlZmZlY3RzPC9rZXl3b3JkPjxrZXl3b3JkPkZlbWFsZTwva2V5
d29yZD48a2V5d29yZD5HZW50YW1pY2lucy9hZHZlcnNlIGVmZmVjdHMvdGhlcmFwZXV0aWMgdXNl
PC9rZXl3b3JkPjxrZXl3b3JkPkdlc3RhdGlvbmFsIEFnZTwva2V5d29yZD48a2V5d29yZD5IdW1h
bnM8L2tleXdvcmQ+PGtleXdvcmQ+SW5mYW50LCBOZXdib3JuPC9rZXl3b3JkPjxrZXl3b3JkPipJ
bmZhbnQsIFByZW1hdHVyZTwva2V5d29yZD48a2V5d29yZD5JbnRlc3RpbmVzLyptaWNyb2Jpb2xv
Z3k8L2tleXdvcmQ+PGtleXdvcmQ+TG9uZ2l0dWRpbmFsIFN0dWRpZXM8L2tleXdvcmQ+PGtleXdv
cmQ+TWFsZTwva2V5d29yZD48a2V5d29yZD5NaWNyb2Jpb3RhLypkcnVnIGVmZmVjdHM8L2tleXdv
cmQ+PGtleXdvcmQ+T2hpbzwva2V5d29yZD48a2V5d29yZD5STkEsIFJpYm9zb21hbCwgMTZTL2dl
bmV0aWNzPC9rZXl3b3JkPjwva2V5d29yZHM+PGRhdGVzPjx5ZWFyPjIwMTQ8L3llYXI+PHB1Yi1k
YXRlcz48ZGF0ZT5KdWw8L2RhdGU+PC9wdWItZGF0ZXM+PC9kYXRlcz48aXNibj4wMDIyLTM0NzY8
L2lzYm4+PGFjY2Vzc2lvbi1udW0+MjQ1Mjk2MjA8L2FjY2Vzc2lvbi1udW0+PHVybHM+PHJlbGF0
ZWQtdXJscz48dXJsPmh0dHA6Ly9hYy5lbHMtY2RuLmNvbS9TMDAyMjM0NzYxNDAwMDExMC8xLXMy
LjAtUzAwMjIzNDc2MTQwMDAxMTAtbWFpbi5wZGY/X3RpZD0xYTYwODIyYy0zZGIzLTExZTQtOTgw
Zi0wMDAwMGFhY2IzNjImYW1wO2FjZG5hdD0xNDEwODgwMTk3XzE4YzQwN2Y3Yzk0ZTBlYWM0OWNj
NzkyODgwZDNlNjdkPC91cmw+PC9yZWxhdGVkLXVybHM+PC91cmxzPjxjdXN0b20yPlBtYzQwNzQ1
Njk8L2N1c3RvbTI+PGN1c3RvbTY+TmlobXM1NTU5NDI8L2N1c3RvbTY+PGVsZWN0cm9uaWMtcmVz
b3VyY2UtbnVtPjEwLjEwMTYvai5qcGVkcy4yMDE0LjAxLjAxMDwvZWxlY3Ryb25pYy1yZXNvdXJj
ZS1udW0+PHJlbW90ZS1kYXRhYmFzZS1wcm92aWRlcj5OTE08L3JlbW90ZS1kYXRhYmFzZS1wcm92
aWRlcj48bGFuZ3VhZ2U+ZW5nPC9sYW5ndWFnZT48L3JlY29yZD48L0NpdGU+PENpdGU+PEF1dGhv
cj5PaGxzPC9BdXRob3I+PFllYXI+MjAwMTwvWWVhcj48UmVjTnVtPjkyMzwvUmVjTnVtPjxyZWNv
cmQ+PHJlYy1udW1iZXI+OTIzPC9yZWMtbnVtYmVyPjxmb3JlaWduLWtleXM+PGtleSBhcHA9IkVO
IiBkYi1pZD0icmR4dngyZTVyNXJmejdldGRhcXZ4MGZ4d3IwOXdwZnB0d2QyIiB0aW1lc3RhbXA9
IjE0MTA3Mzc4NTAiPjkyMzwva2V5PjwvZm9yZWlnbi1rZXlzPjxyZWYtdHlwZSBuYW1lPSJKb3Vy
bmFsIEFydGljbGUiPjE3PC9yZWYtdHlwZT48Y29udHJpYnV0b3JzPjxhdXRob3JzPjxhdXRob3I+
T2hscywgUi4gSy48L2F1dGhvcj48YXV0aG9yPkVocmVua3JhbnosIFIuIEEuPC9hdXRob3I+PGF1
dGhvcj5XcmlnaHQsIEwuIEwuPC9hdXRob3I+PGF1dGhvcj5MZW1vbnMsIEouIEEuPC9hdXRob3I+
PGF1dGhvcj5Lb3JvbmVzLCBTLiBCLjwvYXV0aG9yPjxhdXRob3I+U3RvbGwsIEIuIEouPC9hdXRo
b3I+PGF1dGhvcj5TdGFyaywgQS4gUi48L2F1dGhvcj48YXV0aG9yPlNoYW5rYXJhbiwgUy48L2F1
dGhvcj48YXV0aG9yPkRvbm92YW4sIEUuIEYuPC9hdXRob3I+PGF1dGhvcj5DbG9zZSwgTi4gQy48
L2F1dGhvcj48YXV0aG9yPkRhcywgQS48L2F1dGhvcj48L2F1dGhvcnM+PC9jb250cmlidXRvcnM+
PGF1dGgtYWRkcmVzcz5EZXBhcnRtZW50cyBvZiBQZWRpYXRyaWNzLCBBbGJ1cXVlcnF1ZSwgTmV3
IE1leGljbywgODcxMzEsIFVTQS4gcm9obHNAdW5tLmVkdTwvYXV0aC1hZGRyZXNzPjx0aXRsZXM+
PHRpdGxlPkVmZmVjdHMgb2YgZWFybHkgZXJ5dGhyb3BvaWV0aW4gdGhlcmFweSBvbiB0aGUgdHJh
bnNmdXNpb24gcmVxdWlyZW1lbnRzIG9mIHByZXRlcm0gaW5mYW50cyBiZWxvdyAxMjUwIGdyYW1z
IGJpcnRoIHdlaWdodDogYSBtdWx0aWNlbnRlciwgcmFuZG9taXplZCwgY29udHJvbGxlZCB0cmlh
bDwvdGl0bGU+PHNlY29uZGFyeS10aXRsZT5QZWRpYXRyaWNzPC9zZWNvbmRhcnktdGl0bGU+PGFs
dC10aXRsZT5QZWRpYXRyaWNzPC9hbHQtdGl0bGU+PC90aXRsZXM+PHBlcmlvZGljYWw+PGZ1bGwt
dGl0bGU+UGVkaWF0cmljczwvZnVsbC10aXRsZT48L3BlcmlvZGljYWw+PGFsdC1wZXJpb2RpY2Fs
PjxmdWxsLXRpdGxlPlBlZGlhdHJpY3M8L2Z1bGwtdGl0bGU+PC9hbHQtcGVyaW9kaWNhbD48cGFn
ZXM+OTM0LTQyPC9wYWdlcz48dm9sdW1lPjEwODwvdm9sdW1lPjxudW1iZXI+NDwvbnVtYmVyPjxl
ZGl0aW9uPjIwMDEvMTAvMDM8L2VkaXRpb24+PGtleXdvcmRzPjxrZXl3b3JkPkFuZW1pYSwgTmVv
bmF0YWwvdGhlcmFweTwva2V5d29yZD48a2V5d29yZD5CbG9vZCBUcmFuc2Z1c2lvbi9zdGF0aXN0
aWNzICZhbXA7IG51bWVyaWNhbCBkYXRhLyp1dGlsaXphdGlvbjwva2V5d29yZD48a2V5d29yZD5D
aGlsZCBEZXZlbG9wbWVudC9kcnVnIGVmZmVjdHMvcGh5c2lvbG9neTwva2V5d29yZD48a2V5d29y
ZD5Fcnl0aHJvcG9pZXNpcy9kcnVnIGVmZmVjdHMvcGh5c2lvbG9neTwva2V5d29yZD48a2V5d29y
ZD5Fcnl0aHJvcG9pZXRpbi9waGFybWFjb2xvZ3kvKnRoZXJhcGV1dGljIHVzZTwva2V5d29yZD48
a2V5d29yZD5GZW1hbGU8L2tleXdvcmQ+PGtleXdvcmQ+SHVtYW5zPC9rZXl3b3JkPjxrZXl3b3Jk
PkluZmFudCwgTG93IEJpcnRoIFdlaWdodC8qYmxvb2QvcGh5c2lvbG9neTwva2V5d29yZD48a2V5
d29yZD5JbmZhbnQsIE5ld2Jvcm48L2tleXdvcmQ+PGtleXdvcmQ+SW5mYW50LCBQcmVtYXR1cmUv
KmJsb29kL3BoeXNpb2xvZ3k8L2tleXdvcmQ+PGtleXdvcmQ+SW5mYW50LCBQcmVtYXR1cmUsIERp
c2Vhc2VzL2Jsb29kLypkcnVnIHRoZXJhcHk8L2tleXdvcmQ+PGtleXdvcmQ+SXJvbi9waGFybWFj
b2xvZ3kvdGhlcmFwZXV0aWMgdXNlPC9rZXl3b3JkPjxrZXl3b3JkPk1hbGU8L2tleXdvcmQ+PGtl
eXdvcmQ+UGxhY2Vib3M8L2tleXdvcmQ+PC9rZXl3b3Jkcz48ZGF0ZXM+PHllYXI+MjAwMTwveWVh
cj48cHViLWRhdGVzPjxkYXRlPk9jdDwvZGF0ZT48L3B1Yi1kYXRlcz48L2RhdGVzPjxpc2JuPjAw
MzEtNDAwNTwvaXNibj48YWNjZXNzaW9uLW51bT4xMTU4MTQ0NzwvYWNjZXNzaW9uLW51bT48dXJs
cz48cmVsYXRlZC11cmxzPjx1cmw+aHR0cDovL3BlZGlhdHJpY3MuYWFwcHVibGljYXRpb25zLm9y
Zy9jb250ZW50LzEwOC80LzkzNC5mdWxsLnBkZjwvdXJsPjwvcmVsYXRlZC11cmxzPjwvdXJscz48
cmVtb3RlLWRhdGFiYXNlLXByb3ZpZGVyPk5MTTwvcmVtb3RlLWRhdGFiYXNlLXByb3ZpZGVyPjxs
YW5ndWFnZT5lbmc8L2xhbmd1YWdlPjwvcmVjb3JkPjwvQ2l0ZT48Q2l0ZT48QXV0aG9yPlR5c29u
PC9BdXRob3I+PFllYXI+MjAwODwvWWVhcj48UmVjTnVtPjEwMDA8L1JlY051bT48cmVjb3JkPjxy
ZWMtbnVtYmVyPjEwMDA8L3JlYy1udW1iZXI+PGZvcmVpZ24ta2V5cz48a2V5IGFwcD0iRU4iIGRi
LWlkPSJyZHh2eDJlNXI1cmZ6N2V0ZGFxdngwZnh3cjA5d3BmcHR3ZDIiIHRpbWVzdGFtcD0iMTQx
MDgxMTM5MyI+MTAwMDwva2V5PjwvZm9yZWlnbi1rZXlzPjxyZWYtdHlwZSBuYW1lPSJKb3VybmFs
IEFydGljbGUiPjE3PC9yZWYtdHlwZT48Y29udHJpYnV0b3JzPjxhdXRob3JzPjxhdXRob3I+VHlz
b24sIEouIEUuPC9hdXRob3I+PGF1dGhvcj5QYXJpa2gsIE4uIEEuPC9hdXRob3I+PGF1dGhvcj5M
YW5nZXIsIEouPC9hdXRob3I+PGF1dGhvcj5HcmVlbiwgQy48L2F1dGhvcj48YXV0aG9yPkhpZ2dp
bnMsIFIuIEQuPC9hdXRob3I+PC9hdXRob3JzPjwvY29udHJpYnV0b3JzPjxhdXRoLWFkZHJlc3M+
Q2VudGVyIGZvciBDbGluaWNhbCBSZXNlYXJjaCBhbmQgRXZpZGVuY2UtQmFzZWQgTWVkaWNpbmUs
IFVuaXZlcnNpdHkgb2YgVGV4YXMgTWVkaWNhbCBTY2hvb2wgYXQgSG91c3RvbiwgSG91c3Rvbiwg
VFggNzcwMzAsIFVTQS4gam9uLmUudHlzb25AdXRoLnRtYy5lZHU8L2F1dGgtYWRkcmVzcz48dGl0
bGVzPjx0aXRsZT5JbnRlbnNpdmUgY2FyZSBmb3IgZXh0cmVtZSBwcmVtYXR1cml0eS0tbW92aW5n
IGJleW9uZCBnZXN0YXRpb25hbCBhZ2U8L3RpdGxlPjxzZWNvbmRhcnktdGl0bGU+TiBFbmdsIEog
TWVkPC9zZWNvbmRhcnktdGl0bGU+PGFsdC10aXRsZT5UaGUgTmV3IEVuZ2xhbmQgam91cm5hbCBv
ZiBtZWRpY2luZTwvYWx0LXRpdGxlPjwvdGl0bGVzPjxhbHQtcGVyaW9kaWNhbD48ZnVsbC10aXRs
ZT5UaGUgTmV3IEVuZ2xhbmQgSm91cm5hbCBvZiBNZWRpY2luZTwvZnVsbC10aXRsZT48L2FsdC1w
ZXJpb2RpY2FsPjxwYWdlcz4xNjcyLTgxPC9wYWdlcz48dm9sdW1lPjM1ODwvdm9sdW1lPjxudW1i
ZXI+MTY8L251bWJlcj48ZWRpdGlvbj4yMDA4LzA0LzE5PC9lZGl0aW9uPjxrZXl3b3Jkcz48a2V5
d29yZD5BZHJlbmFsIENvcnRleCBIb3Jtb25lcy90aGVyYXBldXRpYyB1c2U8L2tleXdvcmQ+PGtl
eXdvcmQ+QmlydGggV2VpZ2h0PC9rZXl3b3JkPjxrZXl3b3JkPkRldmVsb3BtZW50YWwgRGlzYWJp
bGl0aWVzL2VwaWRlbWlvbG9neTwva2V5d29yZD48a2V5d29yZD5EaXNhYmxlZCBDaGlsZHJlbi9z
dGF0aXN0aWNzICZhbXA7IG51bWVyaWNhbCBkYXRhPC9rZXl3b3JkPjxrZXl3b3JkPkZlbWFsZTwv
a2V5d29yZD48a2V5d29yZD5HZXN0YXRpb25hbCBBZ2U8L2tleXdvcmQ+PGtleXdvcmQ+SGVhbHRo
IFJlc291cmNlcy91dGlsaXphdGlvbjwva2V5d29yZD48a2V5d29yZD5IdW1hbnM8L2tleXdvcmQ+
PGtleXdvcmQ+SW5mYW50LCBOZXdib3JuPC9rZXl3b3JkPjxrZXl3b3JkPipJbmZhbnQsIFByZW1h
dHVyZTwva2V5d29yZD48a2V5d29yZD5JbmZhbnQsIFByZW1hdHVyZSwgRGlzZWFzZXMvbW9ydGFs
aXR5Lyp0aGVyYXB5PC9rZXl3b3JkPjxrZXl3b3JkPipJbnRlbnNpdmUgQ2FyZSwgTmVvbmF0YWw8
L2tleXdvcmQ+PGtleXdvcmQ+TG9naXN0aWMgTW9kZWxzPC9rZXl3b3JkPjxrZXl3b3JkPk1hbGU8
L2tleXdvcmQ+PGtleXdvcmQ+TXVsdGl2YXJpYXRlIEFuYWx5c2lzPC9rZXl3b3JkPjxrZXl3b3Jk
PipPdXRjb21lIEFzc2Vzc21lbnQgKEhlYWx0aCBDYXJlKTwva2V5d29yZD48a2V5d29yZD5QcmVu
YXRhbCBDYXJlPC9rZXl3b3JkPjxrZXl3b3JkPlByb2dub3Npczwva2V5d29yZD48a2V5d29yZD5Q
cm9zcGVjdGl2ZSBTdHVkaWVzPC9rZXl3b3JkPjxrZXl3b3JkPipSZXNwaXJhdGlvbiwgQXJ0aWZp
Y2lhbDwva2V5d29yZD48a2V5d29yZD5SaXNrIEZhY3RvcnM8L2tleXdvcmQ+PGtleXdvcmQ+U2V4
IEZhY3RvcnM8L2tleXdvcmQ+PGtleXdvcmQ+U3Vydml2YWwgQW5hbHlzaXM8L2tleXdvcmQ+PC9r
ZXl3b3Jkcz48ZGF0ZXM+PHllYXI+MjAwODwveWVhcj48cHViLWRhdGVzPjxkYXRlPkFwciAxNzwv
ZGF0ZT48L3B1Yi1kYXRlcz48L2RhdGVzPjxpc2JuPjAwMjgtNDc5MzwvaXNibj48YWNjZXNzaW9u
LW51bT4xODQyMDUwMDwvYWNjZXNzaW9uLW51bT48dXJscz48cmVsYXRlZC11cmxzPjx1cmw+aHR0
cDovL3d3dy5uZWptLm9yZy9kb2kvcGRmLzEwLjEwNTYvTkVKTW9hMDczMDU5PC91cmw+PC9yZWxh
dGVkLXVybHM+PC91cmxzPjxjdXN0b20yPlBtYzI1OTcwNjk8L2N1c3RvbTI+PGN1c3RvbTY+Tmlo
bXM3ODc4MjwvY3VzdG9tNj48ZWxlY3Ryb25pYy1yZXNvdXJjZS1udW0+MTAuMTA1Ni9ORUpNb2Ew
NzMwNTk8L2VsZWN0cm9uaWMtcmVzb3VyY2UtbnVtPjxyZW1vdGUtZGF0YWJhc2UtcHJvdmlkZXI+
TkxNPC9yZW1vdGUtZGF0YWJhc2UtcHJvdmlkZXI+PGxhbmd1YWdlPmVuZzwvbGFuZ3VhZ2U+PC9y
ZWNvcmQ+PC9DaXRlPjxDaXRlPjxBdXRob3I+U3RlcGhlbnM8L0F1dGhvcj48WWVhcj4yMDA4PC9Z
ZWFyPjxSZWNOdW0+OTc1PC9SZWNOdW0+PHJlY29yZD48cmVjLW51bWJlcj45NzU8L3JlYy1udW1i
ZXI+PGZvcmVpZ24ta2V5cz48a2V5IGFwcD0iRU4iIGRiLWlkPSJyZHh2eDJlNXI1cmZ6N2V0ZGFx
dngwZnh3cjA5d3BmcHR3ZDIiIHRpbWVzdGFtcD0iMTQxMDgwMzI1OSI+OTc1PC9rZXk+PC9mb3Jl
aWduLWtleXM+PHJlZi10eXBlIG5hbWU9IkpvdXJuYWwgQXJ0aWNsZSI+MTc8L3JlZi10eXBlPjxj
b250cmlidXRvcnM+PGF1dGhvcnM+PGF1dGhvcj5TdGVwaGVucywgQi4gRS48L2F1dGhvcj48YXV0
aG9yPkJhbm4sIEMuIE0uPC9hdXRob3I+PGF1dGhvcj5Qb29sZSwgVy4gSy48L2F1dGhvcj48YXV0
aG9yPlZvaHIsIEIuIFIuPC9hdXRob3I+PC9hdXRob3JzPjwvY29udHJpYnV0b3JzPjxhdXRoLWFk
ZHJlc3M+VGhlIFdhcnJlbiBBbHBlcnQgTWVkaWNhbCBTY2hvb2wgb2YgQnJvd24gVW5pdmVyc2l0
eS48L2F1dGgtYWRkcmVzcz48dGl0bGVzPjx0aXRsZT5ORVVST0RFVkVMT1BNRU5UQUwgSU1QQUlS
TUVOVDogUFJFRElDVE9SUyBPRiBJVFMgSU1QQUNUIE9OIFRIRSBGQU1JTElFUyBPRiBFWFRSRU1F
TFkgTE9XIEJJUlRIIFdFSUdIVCBJTkZBTlRTIEFUIDE4IE1PTlRIUzwvdGl0bGU+PHNlY29uZGFy
eS10aXRsZT5JbmZhbnQgTWVudCBIZWFsdGggSjwvc2Vjb25kYXJ5LXRpdGxlPjxhbHQtdGl0bGU+
SW5mYW50IG1lbnRhbCBoZWFsdGggam91cm5hbDwvYWx0LXRpdGxlPjwvdGl0bGVzPjxwZXJpb2Rp
Y2FsPjxmdWxsLXRpdGxlPkluZmFudCBNZW50IEhlYWx0aCBKPC9mdWxsLXRpdGxlPjxhYmJyLTE+
SW5mYW50IG1lbnRhbCBoZWFsdGggam91cm5hbDwvYWJici0xPjwvcGVyaW9kaWNhbD48YWx0LXBl
cmlvZGljYWw+PGZ1bGwtdGl0bGU+SW5mYW50IE1lbnQgSGVhbHRoIEo8L2Z1bGwtdGl0bGU+PGFi
YnItMT5JbmZhbnQgbWVudGFsIGhlYWx0aCBqb3VybmFsPC9hYmJyLTE+PC9hbHQtcGVyaW9kaWNh
bD48cGFnZXM+NTcwLTU4NzwvcGFnZXM+PHZvbHVtZT4yOTwvdm9sdW1lPjxudW1iZXI+NjwvbnVt
YmVyPjxlZGl0aW9uPjIwMDkvMDkvMjY8L2VkaXRpb24+PGRhdGVzPjx5ZWFyPjIwMDg8L3llYXI+
PHB1Yi1kYXRlcz48ZGF0ZT5Ob3YgMTwvZGF0ZT48L3B1Yi1kYXRlcz48L2RhdGVzPjxpc2JuPjAx
NjMtOTY0MSAoUHJpbnQpJiN4RDswMTYzLTk2NDE8L2lzYm4+PGFjY2Vzc2lvbi1udW0+MTk3Nzk1
ODU8L2FjY2Vzc2lvbi1udW0+PHVybHM+PHJlbGF0ZWQtdXJscz48dXJsPmh0dHA6Ly93d3cubmNi
aS5ubG0ubmloLmdvdi9wbWMvYXJ0aWNsZXMvUE1DMjc0OTI3Ni9wZGYvbmlobXMtMTE0MDM1LnBk
ZjwvdXJsPjwvcmVsYXRlZC11cmxzPjwvdXJscz48Y3VzdG9tMj5QbWMyNzQ5Mjc2PC9jdXN0b20y
PjxjdXN0b202Pk5paG1zMTE0MDM1PC9jdXN0b202PjxlbGVjdHJvbmljLXJlc291cmNlLW51bT4x
MC4xMDAyL2ltaGouMjAxOTY8L2VsZWN0cm9uaWMtcmVzb3VyY2UtbnVtPjxyZW1vdGUtZGF0YWJh
c2UtcHJvdmlkZXI+TkxNPC9yZW1vdGUtZGF0YWJhc2UtcHJvdmlkZXI+PGxhbmd1YWdlPkVuZzwv
bGFuZ3VhZ2U+PC9yZWNvcmQ+PC9DaXRlPjxDaXRlPjxBdXRob3I+TWFsY29sbTwvQXV0aG9yPjxZ
ZWFyPjIwMDg8L1llYXI+PFJlY051bT44OTM8L1JlY051bT48cmVjb3JkPjxyZWMtbnVtYmVyPjg5
MzwvcmVjLW51bWJlcj48Zm9yZWlnbi1rZXlzPjxrZXkgYXBwPSJFTiIgZGItaWQ9InJkeHZ4MmU1
cjVyZno3ZXRkYXF2eDBmeHdyMDl3cGZwdHdkMiIgdGltZXN0YW1wPSIxNDEwNzMxOTgzIj44OTM8
L2tleT48L2ZvcmVpZ24ta2V5cz48cmVmLXR5cGUgbmFtZT0iSm91cm5hbCBBcnRpY2xlIj4xNzwv
cmVmLXR5cGU+PGNvbnRyaWJ1dG9ycz48YXV0aG9ycz48YXV0aG9yPk1hbGNvbG0sIFcuIEYuPC9h
dXRob3I+PGF1dGhvcj5HYW50eiwgTS48L2F1dGhvcj48YXV0aG9yPk1hcnRpbiwgUi4gSi48L2F1
dGhvcj48YXV0aG9yPkdvbGRzdGVpbiwgUi4gRi48L2F1dGhvcj48YXV0aG9yPkdvbGRiZXJnLCBS
LiBOLjwvYXV0aG9yPjxhdXRob3I+Q290dGVuLCBDLiBNLjwvYXV0aG9yPjwvYXV0aG9ycz48L2Nv
bnRyaWJ1dG9ycz48YXV0aC1hZGRyZXNzPkRlcGFydG1lbnQgb2YgUGVkaWF0cmljcy9OZW9uYXRv
bG9neSwgQm94IDMxNzksIER1a2UgVW5pdmVyc2l0eSBNZWRpY2FsIENlbnRlciwgRHVyaGFtLCBO
QyAyNzcxMCwgVVNBLiBtYWxjbzAwMkBtYy5kdWtlLmVkdTwvYXV0aC1hZGRyZXNzPjx0aXRsZXM+
PHRpdGxlPlVzZSBvZiBtZWRpY2F0aW9ucyBmb3IgZ2FzdHJvZXNvcGhhZ2VhbCByZWZsdXggYXQg
ZGlzY2hhcmdlIGFtb25nIGV4dHJlbWVseSBsb3cgYmlydGggd2VpZ2h0IGluZmFudHM8L3RpdGxl
PjxzZWNvbmRhcnktdGl0bGU+UGVkaWF0cmljczwvc2Vjb25kYXJ5LXRpdGxlPjxhbHQtdGl0bGU+
UGVkaWF0cmljczwvYWx0LXRpdGxlPjwvdGl0bGVzPjxwZXJpb2RpY2FsPjxmdWxsLXRpdGxlPlBl
ZGlhdHJpY3M8L2Z1bGwtdGl0bGU+PC9wZXJpb2RpY2FsPjxhbHQtcGVyaW9kaWNhbD48ZnVsbC10
aXRsZT5QZWRpYXRyaWNzPC9mdWxsLXRpdGxlPjwvYWx0LXBlcmlvZGljYWw+PHBhZ2VzPjIyLTc8
L3BhZ2VzPjx2b2x1bWU+MTIxPC92b2x1bWU+PG51bWJlcj4xPC9udW1iZXI+PGVkaXRpb24+MjAw
OC8wMS8wMjwvZWRpdGlvbj48a2V5d29yZHM+PGtleXdvcmQ+Qm9keSBXZWlnaHQ8L2tleXdvcmQ+
PGtleXdvcmQ+Q2hpbGQgRGV2ZWxvcG1lbnQvZHJ1ZyBlZmZlY3RzPC9rZXl3b3JkPjxrZXl3b3Jk
PkNvaG9ydCBTdHVkaWVzPC9rZXl3b3JkPjxrZXl3b3JkPkNvbnRpbnVpdHkgb2YgUGF0aWVudCBD
YXJlPC9rZXl3b3JkPjxrZXl3b3JkPkRvc2UtUmVzcG9uc2UgUmVsYXRpb25zaGlwLCBEcnVnPC9r
ZXl3b3JkPjxrZXl3b3JkPkRydWcgQWRtaW5pc3RyYXRpb24gU2NoZWR1bGU8L2tleXdvcmQ+PGtl
eXdvcmQ+RmFtb3RpZGluZS9hZG1pbmlzdHJhdGlvbiAmYW1wOyBkb3NhZ2U8L2tleXdvcmQ+PGtl
eXdvcmQ+RmVtYWxlPC9rZXl3b3JkPjxrZXl3b3JkPkZvbGxvdy1VcCBTdHVkaWVzPC9rZXl3b3Jk
PjxrZXl3b3JkPkdhc3Ryb2Vzb3BoYWdlYWwgUmVmbHV4L2RpYWdub3Npcy8qZHJ1ZyB0aGVyYXB5
L21vcnRhbGl0eTwva2V5d29yZD48a2V5d29yZD5IaXN0YW1pbmUgSDIgQW50YWdvbmlzdHMvKmFk
bWluaXN0cmF0aW9uICZhbXA7IGRvc2FnZTwva2V5d29yZD48a2V5d29yZD5IdW1hbnM8L2tleXdv
cmQ+PGtleXdvcmQ+SW5mYW50PC9rZXl3b3JkPjxrZXl3b3JkPipJbmZhbnQsIEV4dHJlbWVseSBM
b3cgQmlydGggV2VpZ2h0PC9rZXl3b3JkPjxrZXl3b3JkPkluZmFudCwgTmV3Ym9ybjwva2V5d29y
ZD48a2V5d29yZD5JbnRlbnNpdmUgQ2FyZSBVbml0cywgTmVvbmF0YWw8L2tleXdvcmQ+PGtleXdv
cmQ+TWFsZTwva2V5d29yZD48a2V5d29yZD5NZXRvY2xvcHJhbWlkZS8qYWRtaW5pc3RyYXRpb24g
JmFtcDsgZG9zYWdlPC9rZXl3b3JkPjxrZXl3b3JkPipQYXRpZW50IERpc2NoYXJnZTwva2V5d29y
ZD48a2V5d29yZD5SYW5pdGlkaW5lL2FkbWluaXN0cmF0aW9uICZhbXA7IGRvc2FnZTwva2V5d29y
ZD48a2V5d29yZD5SZXRyb3NwZWN0aXZlIFN0dWRpZXM8L2tleXdvcmQ+PGtleXdvcmQ+UmlzayBB
c3Nlc3NtZW50PC9rZXl3b3JkPjxrZXl3b3JkPlN1cnZpdmFsIFJhdGU8L2tleXdvcmQ+PGtleXdv
cmQ+VGltZSBGYWN0b3JzPC9rZXl3b3JkPjxrZXl3b3JkPlRyZWF0bWVudCBPdXRjb21lPC9rZXl3
b3JkPjwva2V5d29yZHM+PGRhdGVzPjx5ZWFyPjIwMDg8L3llYXI+PHB1Yi1kYXRlcz48ZGF0ZT5K
YW48L2RhdGU+PC9wdWItZGF0ZXM+PC9kYXRlcz48aXNibj4wMDMxLTQwMDU8L2lzYm4+PGFjY2Vz
c2lvbi1udW0+MTgxNjY1NTM8L2FjY2Vzc2lvbi1udW0+PHVybHM+PHJlbGF0ZWQtdXJscz48dXJs
Pmh0dHA6Ly9wZWRpYXRyaWNzLmFhcHB1YmxpY2F0aW9ucy5vcmcvY29udGVudC8xMjEvMS8yMi5m
dWxsLnBkZjwvdXJsPjwvcmVsYXRlZC11cmxzPjwvdXJscz48ZWxlY3Ryb25pYy1yZXNvdXJjZS1u
dW0+MTAuMTU0Mi9wZWRzLjIwMDctMDM4MTwvZWxlY3Ryb25pYy1yZXNvdXJjZS1udW0+PHJlbW90
ZS1kYXRhYmFzZS1wcm92aWRlcj5OTE08L3JlbW90ZS1kYXRhYmFzZS1wcm92aWRlcj48bGFuZ3Vh
Z2U+ZW5nPC9sYW5ndWFnZT48L3JlY29yZD48L0NpdGU+PENpdGU+PEF1dGhvcj5Cb2dob3NzaWFu
PC9BdXRob3I+PFllYXI+MjAxNDwvWWVhcj48UmVjTnVtPjc4ODwvUmVjTnVtPjxyZWNvcmQ+PHJl
Yy1udW1iZXI+Nzg4PC9yZWMtbnVtYmVyPjxmb3JlaWduLWtleXM+PGtleSBhcHA9IkVOIiBkYi1p
ZD0icmR4dngyZTVyNXJmejdldGRhcXZ4MGZ4d3IwOXdwZnB0d2QyIiB0aW1lc3RhbXA9IjE0MTA2
NTY4OTciPjc4ODwva2V5PjwvZm9yZWlnbi1rZXlzPjxyZWYtdHlwZSBuYW1lPSJKb3VybmFsIEFy
dGljbGUiPjE3PC9yZWYtdHlwZT48Y29udHJpYnV0b3JzPjxhdXRob3JzPjxhdXRob3I+Qm9naG9z
c2lhbiwgTi4gUy48L2F1dGhvcj48YXV0aG9yPkhhbnNlbiwgTi4gSS48L2F1dGhvcj48YXV0aG9y
PkJlbGwsIEUuIEYuPC9hdXRob3I+PGF1dGhvcj5TdG9sbCwgQi4gSi48L2F1dGhvcj48YXV0aG9y
Pk11cnJheSwgSi4gQy48L2F1dGhvcj48YXV0aG9yPkNhcmV5LCBKLiBDLjwvYXV0aG9yPjxhdXRo
b3I+QWRhbXMtQ2hhcG1hbiwgSS48L2F1dGhvcj48YXV0aG9yPlNoYW5rYXJhbiwgUy48L2F1dGhv
cj48YXV0aG9yPldhbHNoLCBNLiBDLjwvYXV0aG9yPjxhdXRob3I+TGFwdG9vaywgQS4gUi48L2F1
dGhvcj48YXV0aG9yPkZhaXgsIFIuIEcuPC9hdXRob3I+PGF1dGhvcj5OZXdtYW4sIE4uIFMuPC9h
dXRob3I+PGF1dGhvcj5IYWxlLCBFLiBDLjwvYXV0aG9yPjxhdXRob3I+RGFzLCBBLjwvYXV0aG9y
PjxhdXRob3I+V2lsc29uLCBMLiBELjwvYXV0aG9yPjxhdXRob3I+SGVuc21hbiwgQS4gTS48L2F1
dGhvcj48YXV0aG9yPkdyaXNieSwgQy48L2F1dGhvcj48YXV0aG9yPkNvbGxpbnMsIE0uIFYuPC9h
dXRob3I+PGF1dGhvcj5WYXNpbCwgRC4gTS48L2F1dGhvcj48YXV0aG9yPkZpbmtsZSwgSi48L2F1
dGhvcj48YXV0aG9yPk1hZmZldHQsIEQuPC9hdXRob3I+PGF1dGhvcj5CYWxsLCBNLiBCLjwvYXV0
aG9yPjxhdXRob3I+TGFjeSwgQy4gQi48L2F1dGhvcj48YXV0aG9yPkJhcmEsIFIuPC9hdXRob3I+
PGF1dGhvcj5IaWdnaW5zLCBSLiBELjwvYXV0aG9yPjwvYXV0aG9ycz48L2NvbnRyaWJ1dG9ycz48
YXV0aC1hZGRyZXNzPkV1bmljZSBLZW5uZWR5IFNocml2ZXIgTmF0aW9uYWwgSW5zdGl0dXRlIG9m
IENoaWxkIEhlYWx0aCBhbmQgSHVtYW4gRGV2ZWxvcG1lbnQsIEJldGhlc2RhLCBNYXJ5bGFuZDs8
L2F1dGgtYWRkcmVzcz48dGl0bGVzPjx0aXRsZT5Nb3J0YWxpdHkgYW5kIG1vcmJpZGl0eSBvZiBW
TEJXIGluZmFudHMgd2l0aCB0cmlzb215IDEzIG9yIHRyaXNvbXkgMTg8L3RpdGxlPjxzZWNvbmRh
cnktdGl0bGU+UGVkaWF0cmljczwvc2Vjb25kYXJ5LXRpdGxlPjxhbHQtdGl0bGU+UGVkaWF0cmlj
czwvYWx0LXRpdGxlPjwvdGl0bGVzPjxwZXJpb2RpY2FsPjxmdWxsLXRpdGxlPlBlZGlhdHJpY3M8
L2Z1bGwtdGl0bGU+PC9wZXJpb2RpY2FsPjxhbHQtcGVyaW9kaWNhbD48ZnVsbC10aXRsZT5QZWRp
YXRyaWNzPC9mdWxsLXRpdGxlPjwvYWx0LXBlcmlvZGljYWw+PHBhZ2VzPjIyNi0zNTwvcGFnZXM+
PHZvbHVtZT4xMzM8L3ZvbHVtZT48bnVtYmVyPjI8L251bWJlcj48ZWRpdGlvbj4yMDE0LzAxLzIy
PC9lZGl0aW9uPjxrZXl3b3Jkcz48a2V5d29yZD5DaHJvbW9zb21lIERpc29yZGVycy8qY29tcGxp
Y2F0aW9ucy8qbW9ydGFsaXR5PC9rZXl3b3JkPjxrZXl3b3JkPkNocm9tb3NvbWVzLCBIdW1hbiwg
UGFpciAxMzwva2V5d29yZD48a2V5d29yZD5DaHJvbW9zb21lcywgSHVtYW4sIFBhaXIgMTg8L2tl
eXdvcmQ+PGtleXdvcmQ+RG93biBTeW5kcm9tZS8qY29tcGxpY2F0aW9ucy8qbW9ydGFsaXR5PC9r
ZXl3b3JkPjxrZXl3b3JkPkZlbWFsZTwva2V5d29yZD48a2V5d29yZD5IdW1hbnM8L2tleXdvcmQ+
PGtleXdvcmQ+SW5mYW50LCBOZXdib3JuPC9rZXl3b3JkPjxrZXl3b3JkPipJbmZhbnQsIFZlcnkg
TG93IEJpcnRoIFdlaWdodDwva2V5d29yZD48a2V5d29yZD5NYWxlPC9rZXl3b3JkPjxrZXl3b3Jk
PlJldHJvc3BlY3RpdmUgU3R1ZGllczwva2V5d29yZD48a2V5d29yZD4qVHJpc29teTwva2V5d29y
ZD48a2V5d29yZD5wcmV0ZXJtIGluZmFudHM8L2tleXdvcmQ+PGtleXdvcmQ+dHJpc29teSAxMzwv
a2V5d29yZD48a2V5d29yZD50cmlzb215IDE4PC9rZXl3b3JkPjxrZXl3b3JkPnRyaXNvbXkgMjE8
L2tleXdvcmQ+PGtleXdvcmQ+dmVyeSBsb3cgYmlydGggd2VpZ2h0PC9rZXl3b3JkPjwva2V5d29y
ZHM+PGRhdGVzPjx5ZWFyPjIwMTQ8L3llYXI+PHB1Yi1kYXRlcz48ZGF0ZT5GZWI8L2RhdGU+PC9w
dWItZGF0ZXM+PC9kYXRlcz48aXNibj4wMDMxLTQwMDU8L2lzYm4+PGFjY2Vzc2lvbi1udW0+MjQ0
NDY0Mzk8L2FjY2Vzc2lvbi1udW0+PHVybHM+PHJlbGF0ZWQtdXJscz48dXJsPmh0dHA6Ly9wZWRp
YXRyaWNzLmFhcHB1YmxpY2F0aW9ucy5vcmcvY29udGVudC8xMzMvMi8yMjYuZnVsbC5wZGY8L3Vy
bD48L3JlbGF0ZWQtdXJscz48L3VybHM+PGN1c3RvbTI+UG1jMzkwNDI3NDwvY3VzdG9tMj48ZWxl
Y3Ryb25pYy1yZXNvdXJjZS1udW0+MTAuMTU0Mi9wZWRzLjIwMTMtMTcwMjwvZWxlY3Ryb25pYy1y
ZXNvdXJjZS1udW0+PHJlbW90ZS1kYXRhYmFzZS1wcm92aWRlcj5OTE08L3JlbW90ZS1kYXRhYmFz
ZS1wcm92aWRlcj48bGFuZ3VhZ2U+ZW5nPC9sYW5ndWFnZT48L3JlY29yZD48L0NpdGU+PENpdGU+
PEF1dGhvcj5Cb2dob3NzaWFuPC9BdXRob3I+PFllYXI+MjAxMDwvWWVhcj48UmVjTnVtPjc5Mzwv
UmVjTnVtPjxyZWNvcmQ+PHJlYy1udW1iZXI+NzkzPC9yZWMtbnVtYmVyPjxmb3JlaWduLWtleXM+
PGtleSBhcHA9IkVOIiBkYi1pZD0icmR4dngyZTVyNXJmejdldGRhcXZ4MGZ4d3IwOXdwZnB0d2Qy
IiB0aW1lc3RhbXA9IjE0MTA2NTc2NjQiPjc5Mzwva2V5PjwvZm9yZWlnbi1rZXlzPjxyZWYtdHlw
ZSBuYW1lPSJKb3VybmFsIEFydGljbGUiPjE3PC9yZWYtdHlwZT48Y29udHJpYnV0b3JzPjxhdXRo
b3JzPjxhdXRob3I+Qm9naG9zc2lhbiwgTi4gUy48L2F1dGhvcj48YXV0aG9yPkhhbnNlbiwgTi4g
SS48L2F1dGhvcj48YXV0aG9yPkJlbGwsIEUuIEYuPC9hdXRob3I+PGF1dGhvcj5TdG9sbCwgQi4g
Si48L2F1dGhvcj48YXV0aG9yPk11cnJheSwgSi4gQy48L2F1dGhvcj48YXV0aG9yPkxhcHRvb2ss
IEEuIFIuPC9hdXRob3I+PGF1dGhvcj5TaGFua2FyYW4sIFMuPC9hdXRob3I+PGF1dGhvcj5XYWxz
aCwgTS4gQy48L2F1dGhvcj48YXV0aG9yPkRhcywgQS48L2F1dGhvcj48YXV0aG9yPkhpZ2dpbnMs
IFIuIEQuPC9hdXRob3I+PC9hdXRob3JzPjwvY29udHJpYnV0b3JzPjxhdXRoLWFkZHJlc3M+VW5p
dmVyc2l0eSBvZiBJb3dhIEhlYWx0aCBDYXJlLCBEZXBhcnRtZW50IG9mIFBlZGlhdHJpY3MsIDIw
MCBIYXdraW5zIERyLCBJb3dhIENpdHksIElBIDUyMjQyLCBVU0EuPC9hdXRoLWFkZHJlc3M+PHRp
dGxlcz48dGl0bGU+U3Vydml2YWwgYW5kIG1vcmJpZGl0eSBvdXRjb21lcyBmb3IgdmVyeSBsb3cg
YmlydGggd2VpZ2h0IGluZmFudHMgd2l0aCBEb3duIHN5bmRyb21lPC90aXRsZT48c2Vjb25kYXJ5
LXRpdGxlPlBlZGlhdHJpY3M8L3NlY29uZGFyeS10aXRsZT48YWx0LXRpdGxlPlBlZGlhdHJpY3M8
L2FsdC10aXRsZT48L3RpdGxlcz48cGVyaW9kaWNhbD48ZnVsbC10aXRsZT5QZWRpYXRyaWNzPC9m
dWxsLXRpdGxlPjwvcGVyaW9kaWNhbD48YWx0LXBlcmlvZGljYWw+PGZ1bGwtdGl0bGU+UGVkaWF0
cmljczwvZnVsbC10aXRsZT48L2FsdC1wZXJpb2RpY2FsPjxwYWdlcz4xMTMyLTQwPC9wYWdlcz48
dm9sdW1lPjEyNjwvdm9sdW1lPjxudW1iZXI+NjwvbnVtYmVyPjxlZGl0aW9uPjIwMTAvMTEvMjY8
L2VkaXRpb24+PGtleXdvcmRzPjxrZXl3b3JkPkFkdWx0PC9rZXl3b3JkPjxrZXl3b3JkPkRvd24g
U3luZHJvbWUvKmVwaWRlbWlvbG9neTwva2V5d29yZD48a2V5d29yZD5GZW1hbGU8L2tleXdvcmQ+
PGtleXdvcmQ+Rm9sbG93LVVwIFN0dWRpZXM8L2tleXdvcmQ+PGtleXdvcmQ+SHVtYW5zPC9rZXl3
b3JkPjxrZXl3b3JkPkluZmFudCBNb3J0YWxpdHkvdHJlbmRzPC9rZXl3b3JkPjxrZXl3b3JkPklu
ZmFudCwgTmV3Ym9ybjwva2V5d29yZD48a2V5d29yZD4qSW5mYW50LCBWZXJ5IExvdyBCaXJ0aCBX
ZWlnaHQ8L2tleXdvcmQ+PGtleXdvcmQ+TWFsZTwva2V5d29yZD48a2V5d29yZD5Nb3JiaWRpdHkv
dHJlbmRzPC9rZXl3b3JkPjxrZXl3b3JkPlByZWduYW5jeTwva2V5d29yZD48a2V5d29yZD5Qcm9z
cGVjdGl2ZSBTdHVkaWVzPC9rZXl3b3JkPjxrZXl3b3JkPlJpc2sgRmFjdG9yczwva2V5d29yZD48
a2V5d29yZD5TdXJ2aXZhbCBSYXRlL3RyZW5kczwva2V5d29yZD48a2V5d29yZD5Vbml0ZWQgU3Rh
dGVzL2VwaWRlbWlvbG9neTwva2V5d29yZD48L2tleXdvcmRzPjxkYXRlcz48eWVhcj4yMDEwPC95
ZWFyPjxwdWItZGF0ZXM+PGRhdGU+RGVjPC9kYXRlPjwvcHViLWRhdGVzPjwvZGF0ZXM+PGlzYm4+
MDAzMS00MDA1PC9pc2JuPjxhY2Nlc3Npb24tbnVtPjIxMDk4MTU3PC9hY2Nlc3Npb24tbnVtPjx1
cmxzPjxyZWxhdGVkLXVybHM+PHVybD5odHRwOi8vcGVkaWF0cmljcy5hYXBwdWJsaWNhdGlvbnMu
b3JnL2NvbnRlbnQvMTI2LzYvMTEzMi5mdWxsLnBkZjwvdXJsPjwvcmVsYXRlZC11cmxzPjwvdXJs
cz48Y3VzdG9tMj5QbWMzMDU5NjA1PC9jdXN0b20yPjxjdXN0b202Pk5paG1zMjQ1MjU2PC9jdXN0
b202PjxlbGVjdHJvbmljLXJlc291cmNlLW51bT4xMC4xNTQyL3BlZHMuMjAxMC0xODI0PC9lbGVj
dHJvbmljLXJlc291cmNlLW51bT48cmVtb3RlLWRhdGFiYXNlLXByb3ZpZGVyPk5MTTwvcmVtb3Rl
LWRhdGFiYXNlLXByb3ZpZGVyPjxsYW5ndWFnZT5lbmc8L2xhbmd1YWdlPjwvcmVjb3JkPjwvQ2l0
ZT48Q2l0ZT48QXV0aG9yPkJvZ2hvc3NpYW48L0F1dGhvcj48WWVhcj4yMDEyPC9ZZWFyPjxSZWNO
dW0+MzY1PC9SZWNOdW0+PHJlY29yZD48cmVjLW51bWJlcj4zNjU8L3JlYy1udW1iZXI+PGZvcmVp
Z24ta2V5cz48a2V5IGFwcD0iRU4iIGRiLWlkPSJyZHh2eDJlNXI1cmZ6N2V0ZGFxdngwZnh3cjA5
d3BmcHR3ZDIiIHRpbWVzdGFtcD0iMTQwMjU5NzQ1OSI+MzY1PC9rZXk+PC9mb3JlaWduLWtleXM+
PHJlZi10eXBlIG5hbWU9IkpvdXJuYWwgQXJ0aWNsZSI+MTc8L3JlZi10eXBlPjxjb250cmlidXRv
cnM+PGF1dGhvcnM+PGF1dGhvcj5Cb2dob3NzaWFuLCBOLiBTLjwvYXV0aG9yPjxhdXRob3I+SG9y
YmFyLCBKLiBELjwvYXV0aG9yPjxhdXRob3I+Q2FycGVudGVyLCBKLiBILjwvYXV0aG9yPjxhdXRo
b3I+TXVycmF5LCBKLiBDLjwvYXV0aG9yPjxhdXRob3I+QmVsbCwgRS4gRi48L2F1dGhvcj48L2F1
dGhvcnM+PC9jb250cmlidXRvcnM+PGF1dGgtYWRkcmVzcz5EZXBhcnRtZW50IG9mIFBlZGlhdHJp
Y3MsIFVuaXZlcnNpdHkgb2YgSW93YSwgSW93YSBDaXR5LCBJQSwgVVNBLiBuYW5zaS5ib2dob3Nz
aW5hbkBuaWguZ292PC9hdXRoLWFkZHJlc3M+PHRpdGxlcz48dGl0bGU+TWFqb3IgY2hyb21vc29t
YWwgYW5vbWFsaWVzIGFtb25nIHZlcnkgbG93IGJpcnRoIHdlaWdodCBpbmZhbnRzIGluIHRoZSBW
ZXJtb250IE94Zm9yZCBOZXR3b3JrPC90aXRsZT48c2Vjb25kYXJ5LXRpdGxlPkogUGVkaWF0cjwv
c2Vjb25kYXJ5LXRpdGxlPjxhbHQtdGl0bGU+VGhlIEpvdXJuYWwgb2YgcGVkaWF0cmljczwvYWx0
LXRpdGxlPjwvdGl0bGVzPjxwZXJpb2RpY2FsPjxmdWxsLXRpdGxlPkogUGVkaWF0cjwvZnVsbC10
aXRsZT48YWJici0xPlRoZSBKb3VybmFsIG9mIHBlZGlhdHJpY3M8L2FiYnItMT48L3BlcmlvZGlj
YWw+PGFsdC1wZXJpb2RpY2FsPjxmdWxsLXRpdGxlPkogUGVkaWF0cjwvZnVsbC10aXRsZT48YWJi
ci0xPlRoZSBKb3VybmFsIG9mIHBlZGlhdHJpY3M8L2FiYnItMT48L2FsdC1wZXJpb2RpY2FsPjxw
YWdlcz43NzQtNzgwLmUxMTwvcGFnZXM+PHZvbHVtZT4xNjA8L3ZvbHVtZT48bnVtYmVyPjU8L251
bWJlcj48ZWRpdGlvbj4yMDExLzEyLzIwPC9lZGl0aW9uPjxrZXl3b3Jkcz48a2V5d29yZD5DaHJv
bW9zb21lIERpc29yZGVycy8qZGlhZ25vc2lzLyptb3J0YWxpdHk8L2tleXdvcmQ+PGtleXdvcmQ+
Q2hyb21vc29tZXMsIEh1bWFuLCBQYWlyIDEzPC9rZXl3b3JkPjxrZXl3b3JkPkNocm9tb3NvbWVz
LCBIdW1hbiwgUGFpciAxODwva2V5d29yZD48a2V5d29yZD5Db2hvcnQgU3R1ZGllczwva2V5d29y
ZD48a2V5d29yZD5Db25maWRlbmNlIEludGVydmFsczwva2V5d29yZD48a2V5d29yZD5EYXRhYmFz
ZXMsIEZhY3R1YWw8L2tleXdvcmQ+PGtleXdvcmQ+RG93biBTeW5kcm9tZS9kaWFnbm9zaXMvbW9y
dGFsaXR5PC9rZXl3b3JkPjxrZXl3b3JkPkZlbWFsZTwva2V5d29yZD48a2V5d29yZD5Ib3NwaXRh
bCBNb3J0YWxpdHkvKnRyZW5kczwva2V5d29yZD48a2V5d29yZD5IdW1hbnM8L2tleXdvcmQ+PGtl
eXdvcmQ+SW5jaWRlbmNlPC9rZXl3b3JkPjxrZXl3b3JkPkluZmFudCBNb3J0YWxpdHkvKnRyZW5k
czwva2V5d29yZD48a2V5d29yZD5JbmZhbnQsIE5ld2Jvcm48L2tleXdvcmQ+PGtleXdvcmQ+Kklu
ZmFudCwgVmVyeSBMb3cgQmlydGggV2VpZ2h0PC9rZXl3b3JkPjxrZXl3b3JkPklvd2EvZXBpZGVt
aW9sb2d5PC9rZXl3b3JkPjxrZXl3b3JkPkthcGxhbi1NZWllciBFc3RpbWF0ZTwva2V5d29yZD48
a2V5d29yZD5NYWxlPC9rZXl3b3JkPjxrZXl3b3JkPlByb2dub3Npczwva2V5d29yZD48a2V5d29y
ZD5SZWZlcmVuY2UgVmFsdWVzPC9rZXl3b3JkPjxrZXl3b3JkPlJldHJvc3BlY3RpdmUgU3R1ZGll
czwva2V5d29yZD48a2V5d29yZD5SaXNrIEFzc2Vzc21lbnQ8L2tleXdvcmQ+PGtleXdvcmQ+U2V2
ZXJpdHkgb2YgSWxsbmVzcyBJbmRleDwva2V5d29yZD48a2V5d29yZD5TdXJ2aXZhbCBSYXRlPC9r
ZXl3b3JkPjxrZXl3b3JkPlRyaXNvbXkvZGlhZ25vc2lzPC9rZXl3b3JkPjwva2V5d29yZHM+PGRh
dGVzPjx5ZWFyPjIwMTI8L3llYXI+PHB1Yi1kYXRlcz48ZGF0ZT5NYXk8L2RhdGU+PC9wdWItZGF0
ZXM+PC9kYXRlcz48aXNibj4wMDIyLTM0NzY8L2lzYm4+PGFjY2Vzc2lvbi1udW0+MjIxNzc5ODk8
L2FjY2Vzc2lvbi1udW0+PHVybHM+PHJlbGF0ZWQtdXJscz48dXJsPmh0dHA6Ly93d3cubmNiaS5u
bG0ubmloLmdvdi9wbWMvYXJ0aWNsZXMvUE1DMzY0NjA4NS9wZGYvbmlobXM0NTc2MjkucGRmPC91
cmw+PC9yZWxhdGVkLXVybHM+PC91cmxzPjxjdXN0b20yPlBtYzM2NDYwODU8L2N1c3RvbTI+PGN1
c3RvbTY+TmlobXM0NTc2Mjk8L2N1c3RvbTY+PGVsZWN0cm9uaWMtcmVzb3VyY2UtbnVtPjEwLjEw
MTYvai5qcGVkcy4yMDExLjExLjAwNTwvZWxlY3Ryb25pYy1yZXNvdXJjZS1udW0+PHJlbW90ZS1k
YXRhYmFzZS1wcm92aWRlcj5OTE08L3JlbW90ZS1kYXRhYmFzZS1wcm92aWRlcj48bGFuZ3VhZ2U+
ZW5nPC9sYW5ndWFnZT48L3JlY29yZD48L0NpdGU+PENpdGU+PEF1dGhvcj5Cb2dob3NzaWFuPC9B
dXRob3I+PFllYXI+MjAxMjwvWWVhcj48UmVjTnVtPjM2MzwvUmVjTnVtPjxyZWNvcmQ+PHJlYy1u
dW1iZXI+MzYzPC9yZWMtbnVtYmVyPjxmb3JlaWduLWtleXM+PGtleSBhcHA9IkVOIiBkYi1pZD0i
cmR4dngyZTVyNXJmejdldGRhcXZ4MGZ4d3IwOXdwZnB0d2QyIiB0aW1lc3RhbXA9IjE0MDI1OTc0
NTkiPjM2Mzwva2V5PjwvZm9yZWlnbi1rZXlzPjxyZWYtdHlwZSBuYW1lPSJKb3VybmFsIG==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QXJ0aWNsZSI+MTc8L3JlZi10eXBlPjxjb250cmlidXRvcnM+PGF1dGhvcnM+PGF1dGhvcj5Cb2do
b3NzaWFuLCBOLiBTLjwvYXV0aG9yPjxhdXRob3I+SG9yYmFyLCBKLiBELjwvYXV0aG9yPjxhdXRo
b3I+TXVycmF5LCBKLiBDLjwvYXV0aG9yPjxhdXRob3I+Q2FycGVudGVyLCBKLiBILjwvYXV0aG9y
PjwvYXV0aG9ycz48L2NvbnRyaWJ1dG9ycz48YXV0aC1hZGRyZXNzPkRlcGFydG1lbnQgb2YgUGVk
aWF0cmljcywgVW5pdmVyc2l0eSBvZiBJb3dhLCBJb3dhIENpdHksIElvd2EsIFVTQS4gbmFuc2ku
Ym9naG9zc2lhbkBuaWguZ292PC9hdXRoLWFkZHJlc3M+PHRpdGxlcz48dGl0bGU+QW50aHJvcG9t
ZXRyaWMgY2hhcnRzIGZvciBpbmZhbnRzIHdpdGggdHJpc29taWVzIDIxLCAxOCwgb3IgMTMgYm9y
biBiZXR3ZWVuIDIyIHdlZWtzIGdlc3RhdGlvbiBhbmQgdGVybTogdGhlIFZPTiBjaGFydHM8L3Rp
dGxlPjxzZWNvbmRhcnktdGl0bGU+QW0gSiBNZWQgR2VuZXQgQTwvc2Vjb25kYXJ5LXRpdGxlPjxh
bHQtdGl0bGU+QW1lcmljYW4gam91cm5hbCBvZiBtZWRpY2FsIGdlbmV0aWNzLiBQYXJ0IEE8L2Fs
dC10aXRsZT48L3RpdGxlcz48cGVyaW9kaWNhbD48ZnVsbC10aXRsZT5BbSBKIE1lZCBHZW5ldCBB
PC9mdWxsLXRpdGxlPjxhYmJyLTE+QW1lcmljYW4gam91cm5hbCBvZiBtZWRpY2FsIGdlbmV0aWNz
LiBQYXJ0IEE8L2FiYnItMT48L3BlcmlvZGljYWw+PGFsdC1wZXJpb2RpY2FsPjxmdWxsLXRpdGxl
PkFtIEogTWVkIEdlbmV0IEE8L2Z1bGwtdGl0bGU+PGFiYnItMT5BbWVyaWNhbiBqb3VybmFsIG9m
IG1lZGljYWwgZ2VuZXRpY3MuIFBhcnQgQTwvYWJici0xPjwvYWx0LXBlcmlvZGljYWw+PHBhZ2Vz
PjMyMi0zMjwvcGFnZXM+PHZvbHVtZT4xNThhPC92b2x1bWU+PG51bWJlcj4yPC9udW1iZXI+PGVk
aXRpb24+MjAxMi8wMS8xNzwvZWRpdGlvbj48a2V5d29yZHM+PGtleXdvcmQ+KkJpcnRoIFdlaWdo
dDwva2V5d29yZD48a2V5d29yZD5DZXBoYWxvbWV0cnkvbWV0aG9kczwva2V5d29yZD48a2V5d29y
ZD5DaHJvbW9zb21lcywgSHVtYW4sIFBhaXIgMTUvZ2VuZXRpY3M8L2tleXdvcmQ+PGtleXdvcmQ+
Q2hyb21vc29tZXMsIEh1bWFuLCBQYWlyIDE4L2dlbmV0aWNzPC9rZXl3b3JkPjxrZXl3b3JkPkNo
cm9tb3NvbWVzLCBIdW1hbiwgUGFpciAyMS9nZW5ldGljczwva2V5d29yZD48a2V5d29yZD5GZW1h
bGU8L2tleXdvcmQ+PGtleXdvcmQ+R2VzdGF0aW9uYWwgQWdlPC9rZXl3b3JkPjxrZXl3b3JkPkh1
bWFuczwva2V5d29yZD48a2V5d29yZD5JbmZhbnQ8L2tleXdvcmQ+PGtleXdvcmQ+TWFsZTwva2V5
d29yZD48a2V5d29yZD5Ucmlzb215LypnZW5ldGljcy8qcGF0aG9sb2d5PC9rZXl3b3JkPjwva2V5
d29yZHM+PGRhdGVzPjx5ZWFyPjIwMTI8L3llYXI+PHB1Yi1kYXRlcz48ZGF0ZT5GZWI8L2RhdGU+
PC9wdWItZGF0ZXM+PC9kYXRlcz48aXNibj4xNTUyLTQ4MjU8L2lzYm4+PGFjY2Vzc2lvbi1udW0+
MjIyNDY4NTk8L2FjY2Vzc2lvbi1udW0+PHVybHM+PHJlbGF0ZWQtdXJscz48dXJsPmh0dHA6Ly93
d3cubmNiaS5ubG0ubmloLmdvdi9wbWMvYXJ0aWNsZXMvUE1DMzY0NjA5Mi9wZGYvbmlobXM0NTc2
MzUucGRmPC91cmw+PC9yZWxhdGVkLXVybHM+PC91cmxzPjxjdXN0b20yPlBtYzM2NDYwOTI8L2N1
c3RvbTI+PGN1c3RvbTY+TmlobXM0NTc2MzU8L2N1c3RvbTY+PGVsZWN0cm9uaWMtcmVzb3VyY2Ut
bnVtPjEwLjEwMDIvYWptZy5hLjM0NDIzPC9lbGVjdHJvbmljLXJlc291cmNlLW51bT48cmVtb3Rl
LWRhdGFiYXNlLXByb3ZpZGVyPk5MTTwvcmVtb3RlLWRhdGFiYXNlLXByb3ZpZGVyPjxsYW5ndWFn
ZT5lbmc8L2xhbmd1YWdlPjwvcmVjb3JkPjwvQ2l0ZT48Q2l0ZT48QXV0aG9yPkNoZWU8L0F1dGhv
cj48WWVhcj4yMDExPC9ZZWFyPjxSZWNOdW0+NTYzPC9SZWNOdW0+PHJlY29yZD48cmVjLW51bWJl
cj41NjM8L3JlYy1udW1iZXI+PGZvcmVpZ24ta2V5cz48a2V5IGFwcD0iRU4iIGRiLWlkPSJyZHh2
eDJlNXI1cmZ6N2V0ZGFxdngwZnh3cjA5d3BmcHR3ZDIiIHRpbWVzdGFtcD0iMTQwMjU5ODg4OCI+
NTYzPC9rZXk+PC9mb3JlaWduLWtleXM+PHJlZi10eXBlIG5hbWU9IkpvdXJuYWwgQXJ0aWNsZSI+
MTc8L3JlZi10eXBlPjxjb250cmlidXRvcnM+PGF1dGhvcnM+PGF1dGhvcj5DaGVlLCBZLiBZLjwv
YXV0aG9yPjxhdXRob3I+V29uZywgSy4gWS48L2F1dGhvcj48YXV0aG9yPkxvdywgTC48L2F1dGhv
cj48L2F1dGhvcnM+PC9jb250cmlidXRvcnM+PGF1dGgtYWRkcmVzcz5EZXBhcnRtZW50IG9mIFBh
ZWRpYXRyaWNzIGFuZCBBZG9sZXNjZW50IE1lZGljaW5lLCBRdWVlbiBNYXJ5IEhvc3BpdGFsLCBI
b25nIEtvbmcsIENoaW5hLjwvYXV0aC1hZGRyZXNzPjx0aXRsZXM+PHRpdGxlPlJldmlldyBvZiBw
cmltYXJ5IGh5cG90aHlyb2lkaXNtIGluIHZlcnkgbG93IGJpcnRod2VpZ2h0IGluZmFudHMgaW4g
YSBwZXJpbmF0YWwgY2VudHJlIGluIEhvbmcgS29uZzwvdGl0bGU+PHNlY29uZGFyeS10aXRsZT5K
IFBhZWRpYXRyIENoaWxkIEhlYWx0aDwvc2Vjb25kYXJ5LXRpdGxlPjxhbHQtdGl0bGU+Sm91cm5h
bCBvZiBwYWVkaWF0cmljcyBhbmQgY2hpbGQgaGVhbHRoPC9hbHQtdGl0bGU+PC90aXRsZXM+PHBl
cmlvZGljYWw+PGZ1bGwtdGl0bGU+SiBQYWVkaWF0ciBDaGlsZCBIZWFsdGg8L2Z1bGwtdGl0bGU+
PGFiYnItMT5Kb3VybmFsIG9mIHBhZWRpYXRyaWNzIGFuZCBjaGlsZCBoZWFsdGg8L2FiYnItMT48
L3BlcmlvZGljYWw+PGFsdC1wZXJpb2RpY2FsPjxmdWxsLXRpdGxlPkogUGFlZGlhdHIgQ2hpbGQg
SGVhbHRoPC9mdWxsLXRpdGxlPjxhYmJyLTE+Sm91cm5hbCBvZiBwYWVkaWF0cmljcyBhbmQgY2hp
bGQgaGVhbHRoPC9hYmJyLTE+PC9hbHQtcGVyaW9kaWNhbD48cGFnZXM+ODI0LTMxPC9wYWdlcz48
dm9sdW1lPjQ3PC92b2x1bWU+PG51bWJlcj4xMTwvbnVtYmVyPjxlZGl0aW9uPjIwMTEvMDMvMjY8
L2VkaXRpb24+PGtleXdvcmRzPjxrZXl3b3JkPkFkZGlzb24gRGlzZWFzZS8qZXBpZGVtaW9sb2d5
LypldGlvbG9neTwva2V5d29yZD48a2V5d29yZD5DYXNlLUNvbnRyb2wgU3R1ZGllczwva2V5d29y
ZD48a2V5d29yZD5GZW1hbGU8L2tleXdvcmQ+PGtleXdvcmQ+R2VzdGF0aW9uYWwgQWdlPC9rZXl3
b3JkPjxrZXl3b3JkPkhvbmcgS29uZy9lcGlkZW1pb2xvZ3k8L2tleXdvcmQ+PGtleXdvcmQ+SHVt
YW5zPC9rZXl3b3JkPjxrZXl3b3JkPipJbmZhbnQsIExvdyBCaXJ0aCBXZWlnaHQ8L2tleXdvcmQ+
PGtleXdvcmQ+SW5mYW50LCBOZXdib3JuPC9rZXl3b3JkPjxrZXl3b3JkPk1hbGU8L2tleXdvcmQ+
PGtleXdvcmQ+KlBlcmluYXRhbCBDYXJlPC9rZXl3b3JkPjxrZXl3b3JkPlJldHJvc3BlY3RpdmUg
U3R1ZGllczwva2V5d29yZD48a2V5d29yZD5SaXNrIEZhY3RvcnM8L2tleXdvcmQ+PC9rZXl3b3Jk
cz48ZGF0ZXM+PHllYXI+MjAxMTwveWVhcj48cHViLWRhdGVzPjxkYXRlPk5vdjwvZGF0ZT48L3B1
Yi1kYXRlcz48L2RhdGVzPjxpc2JuPjEwMzQtNDgxMDwvaXNibj48YWNjZXNzaW9uLW51bT4yMTQz
NTA3NDwvYWNjZXNzaW9uLW51bT48dXJscz48cmVsYXRlZC11cmxzPjx1cmw+aHR0cDovL29ubGlu
ZWxpYnJhcnkud2lsZXkuY29tLmxpYi1lenByb3h5LnRhbXUuZWR1OjIwNDgvc3RvcmUvMTAuMTEx
MS9qLjE0NDAtMTc1NC4yMDExLjAyMDMzLngvYXNzZXQvai4xNDQwLTE3NTQuMjAxMS4wMjAzMy54
LnBkZj92PTEmYW1wO3Q9aHdpNHE3a2gmYW1wO3M9M2MzMTMxMGVmY2I1MmNiNjUxMDczOWYzZjMx
YWViZWNjMWU2YzJjYzwvdXJsPjwvcmVsYXRlZC11cmxzPjwvdXJscz48ZWxlY3Ryb25pYy1yZXNv
dXJjZS1udW0+MTAuMTExMS9qLjE0NDAtMTc1NC4yMDExLjAyMDMzLng8L2VsZWN0cm9uaWMtcmVz
b3VyY2UtbnVtPjxyZW1vdGUtZGF0YWJhc2UtcHJvdmlkZXI+TkxNPC9yZW1vdGUtZGF0YWJhc2Ut
cHJvdmlkZXI+PGxhbmd1YWdlPmVuZzwvbGFuZ3VhZ2U+PC9yZWNvcmQ+PC9DaXRlPjxDaXRlPjxB
dXRob3I+S2xlaW48L0F1dGhvcj48WWVhcj4yMDA4PC9ZZWFyPjxSZWNOdW0+NjcwPC9SZWNOdW0+
PHJlY29yZD48cmVjLW51bWJlcj42NzA8L3JlYy1udW1iZXI+PGZvcmVpZ24ta2V5cz48a2V5IGFw
cD0iRU4iIGRiLWlkPSJyZHh2eDJlNXI1cmZ6N2V0ZGFxdngwZnh3cjA5d3BmcHR3ZDIiIHRpbWVz
dGFtcD0iMTQwMjYwMDg1MyI+NjcwPC9rZXk+PC9mb3JlaWduLWtleXM+PHJlZi10eXBlIG5hbWU9
IkpvdXJuYWwgQXJ0aWNsZSI+MTc8L3JlZi10eXBlPjxjb250cmlidXRvcnM+PGF1dGhvcnM+PGF1
dGhvcj5LbGVpbiwgTmljb2xhIFA8L2F1dGhvcj48YXV0aG9yPk1hc3NvbG8sIE1hcmlhIEw8L2F1
dGhvcj48YXV0aG9yPkdyZWVuZSwgSm9objwvYXV0aG9yPjxhdXRob3I+RGVra2VyLCBDb3JuZWxp
YSBMPC9hdXRob3I+PGF1dGhvcj5CbGFjaywgU3RldmVuPC9hdXRob3I+PGF1dGhvcj5Fc2NvYmFy
LCBHYWJyaWVsIEo8L2F1dGhvcj48L2F1dGhvcnM+PC9jb250cmlidXRvcnM+PHRpdGxlcz48dGl0
bGU+UmlzayBmYWN0b3JzIGZvciBkZXZlbG9waW5nIGFwbmVhIGFmdGVyIGltbXVuaXphdGlvbiBp
biB0aGUgbmVvbmF0YWwgaW50ZW5zaXZlIGNhcmUgdW5pdDwvdGl0bGU+PHNlY29uZGFyeS10aXRs
ZT5QZWRpYXRyaWNzPC9zZWNvbmRhcnktdGl0bGU+PC90aXRsZXM+PHBlcmlvZGljYWw+PGZ1bGwt
dGl0bGU+UGVkaWF0cmljczwvZnVsbC10aXRsZT48L3BlcmlvZGljYWw+PHBhZ2VzPjQ2My00Njk8
L3BhZ2VzPjx2b2x1bWU+MTIxPC92b2x1bWU+PG51bWJlcj4zPC9udW1iZXI+PGRhdGVzPjx5ZWFy
PjIwMDg8L3llYXI+PC9kYXRlcz48aXNibj4wMDMxLTQwMDU8L2lzYm4+PHVybHM+PHJlbGF0ZWQt
dXJscz48dXJsPmh0dHA6Ly9wZWRpYXRyaWNzLmFhcHB1YmxpY2F0aW9ucy5vcmcvY29udGVudC8x
MjEvMy80NjMuZnVsbC5wZGY8L3VybD48L3JlbGF0ZWQtdXJscz48L3VybHM+PC9yZWNvcmQ+PC9D
aXRlPjxDaXRlPjxBdXRob3I+TmF2YXItQm9nZ2FuPC9BdXRob3I+PFllYXI+MjAxMjwvWWVhcj48
UmVjTnVtPjcxMDwvUmVjTnVtPjxyZWNvcmQ+PHJlYy1udW1iZXI+NzEwPC9yZWMtbnVtYmVyPjxm
b3JlaWduLWtleXM+PGtleSBhcHA9IkVOIiBkYi1pZD0icmR4dngyZTVyNXJmejdldGRhcXZ4MGZ4
d3IwOXdwZnB0d2QyIiB0aW1lc3RhbXA9IjE0MDI2MDE0NzkiPjcxMDwva2V5PjwvZm9yZWlnbi1r
ZXlzPjxyZWYtdHlwZSBuYW1lPSJKb3VybmFsIEFydGljbGUiPjE3PC9yZWYtdHlwZT48Y29udHJp
YnV0b3JzPjxhdXRob3JzPjxhdXRob3I+TmF2YXItQm9nZ2FuLCBBTTwvYXV0aG9yPjxhdXRob3I+
SGFsc2V5LCBOQTwvYXV0aG9yPjxhdXRob3I+RXNjb2JhciwgR0o8L2F1dGhvcj48YXV0aG9yPkdv
bGRlbiwgV0M8L2F1dGhvcj48YXV0aG9yPktsZWluLCBOUDwvYXV0aG9yPjwvYXV0aG9ycz48L2Nv
bnRyaWJ1dG9ycz48dGl0bGVzPjx0aXRsZT5VbmRlcmltbXVuaXphdGlvbiBhdCBkaXNjaGFyZ2Ug
ZnJvbSB0aGUgbmVvbmF0YWwgaW50ZW5zaXZlIGNhcmUgdW5pdDwvdGl0bGU+PHNlY29uZGFyeS10
aXRsZT5Kb3VybmFsIG9mIFBlcmluYXRvbG9neTwvc2Vjb25kYXJ5LXRpdGxlPjwvdGl0bGVzPjxw
ZXJpb2RpY2FsPjxmdWxsLXRpdGxlPkpvdXJuYWwgb2YgUGVyaW5hdG9sb2d5PC9mdWxsLXRpdGxl
PjwvcGVyaW9kaWNhbD48cGFnZXM+MzYzLTM2NzwvcGFnZXM+PHZvbHVtZT4zMjwvdm9sdW1lPjxu
dW1iZXI+NTwvbnVtYmVyPjxkYXRlcz48eWVhcj4yMDEyPC95ZWFyPjwvZGF0ZXM+PGlzYm4+MDc0
My04MzQ2PC9pc2JuPjx1cmxzPjxyZWxhdGVkLXVybHM+PHVybD5odHRwOi8vd3d3Lm5hdHVyZS5j
b20ubGliLWV6cHJveHkudGFtdS5lZHU6MjA0OC9qcC9qb3VybmFsL3YzMi9uNS9wZGYvanAyMDEx
MTExYS5wZGY8L3VybD48L3JlbGF0ZWQtdXJscz48L3VybHM+PC9yZWNvcmQ+PC9DaXRlPjxDaXRl
PjxBdXRob3I+TmF2YXItQm9nZ2FuPC9BdXRob3I+PFllYXI+MjAxMDwvWWVhcj48UmVjTnVtPjcw
MjwvUmVjTnVtPjxyZWNvcmQ+PHJlYy1udW1iZXI+NzAyPC9yZWMtbnVtYmVyPjxmb3JlaWduLWtl
eXM+PGtleSBhcHA9IkVOIiBkYi1pZD0icmR4dngyZTVyNXJmejdldGRhcXZ4MGZ4d3IwOXdwZnB0
d2QyIiB0aW1lc3RhbXA9IjE0MDI2MDEzOTkiPjcwMjwva2V5PjwvZm9yZWlnbi1rZXlzPjxyZWYt
dHlwZSBuYW1lPSJKb3VybmFsIEFydGljbGUiPjE3PC9yZWYtdHlwZT48Y29udHJpYnV0b3JzPjxh
dXRob3JzPjxhdXRob3I+TmF2YXItQm9nZ2FuLCBBTTwvYXV0aG9yPjxhdXRob3I+SGFsc2V5LCBO
QTwvYXV0aG9yPjxhdXRob3I+R29sZGVuLCBXQzwvYXV0aG9yPjxhdXRob3I+RXNjb2JhciwgR0o8
L2F1dGhvcj48YXV0aG9yPk1hc3NvbG8sIE08L2F1dGhvcj48YXV0aG9yPktsZWluLCBOUDwvYXV0
aG9yPjwvYXV0aG9ycz48L2NvbnRyaWJ1dG9ycz48dGl0bGVzPjx0aXRsZT5SaXNrIG9mIGZldmVy
IGFuZCBzZXBzaXMgZXZhbHVhdGlvbnMgYWZ0ZXIgcm91dGluZSBpbW11bml6YXRpb25zIGluIHRo
ZSBuZW9uYXRhbCBpbnRlbnNpdmUgY2FyZSB1bml0PC90aXRsZT48c2Vjb25kYXJ5LXRpdGxlPkpv
dXJuYWwgb2YgUGVyaW5hdG9sb2d5PC9zZWNvbmRhcnktdGl0bGU+PC90aXRsZXM+PHBlcmlvZGlj
YWw+PGZ1bGwtdGl0bGU+Sm91cm5hbCBvZiBQZXJpbmF0b2xvZ3k8L2Z1bGwtdGl0bGU+PC9wZXJp
b2RpY2FsPjxwYWdlcz42MDQtNjA5PC9wYWdlcz48dm9sdW1lPjMwPC92b2x1bWU+PG51bWJlcj45
PC9udW1iZXI+PGRhdGVzPjx5ZWFyPjIwMTA8L3llYXI+PC9kYXRlcz48aXNibj4wNzQzLTgzNDY8
L2lzYm4+PHVybHM+PHJlbGF0ZWQtdXJscz48dXJsPmh0dHA6Ly93d3cubmF0dXJlLmNvbS5saWIt
ZXpwcm94eS50YW11LmVkdToyMDQ4L2pwL2pvdXJuYWwvdjMwL245L3BkZi9qcDIwMTA4YS5wZGY8
L3VybD48L3JlbGF0ZWQtdXJscz48L3VybHM+PC9yZWNvcmQ+PC9DaXRlPjxDaXRlPjxBdXRob3I+
U2NobWlkdDwvQXV0aG9yPjxZZWFyPjIwMDE8L1llYXI+PFJlY051bT45NDM8L1JlY051bT48cmVj
b3JkPjxyZWMtbnVtYmVyPjk0MzwvcmVjLW51bWJlcj48Zm9yZWlnbi1rZXlzPjxrZXkgYXBwPSJF
TiIgZGItaWQ9InJkeHZ4MmU1cjVyZno3ZXRkYXF2eDBmeHdyMDl3cGZwdHdkMiIgdGltZXN0YW1w
PSIxNDEwNzQ0MjE1Ij45NDM8L2tleT48L2ZvcmVpZ24ta2V5cz48cmVmLXR5cGUgbmFtZT0iSm91
cm5hbCBBcnRpY2xlIj4xNzwvcmVmLXR5cGU+PGNvbnRyaWJ1dG9ycz48YXV0aG9ycz48YXV0aG9y
PlNjaG1pZHQsIEIuPC9hdXRob3I+PGF1dGhvcj5EYXZpcywgUC48L2F1dGhvcj48YXV0aG9yPk1v
ZGRlbWFubiwgRC48L2F1dGhvcj48YXV0aG9yPk9obHNzb24sIEEuPC9hdXRob3I+PGF1dGhvcj5S
b2JlcnRzLCBSLiBTLjwvYXV0aG9yPjxhdXRob3I+U2FpZ2FsLCBTLjwvYXV0aG9yPjxhdXRob3I+
U29saW1hbm8sIEEuPC9hdXRob3I+PGF1dGhvcj5WaW5jZXIsIE0uPC9hdXRob3I+PGF1dGhvcj5X
cmlnaHQsIEwuIEwuPC9hdXRob3I+PC9hdXRob3JzPjwvY29udHJpYnV0b3JzPjxhdXRoLWFkZHJl
c3M+RGVwYXJ0bWVudCBvZiBQZWRpYXRyaWNzLCBNY01hc3RlciBVbml2ZXJzaXR5LCBIYW1pbHRv
biwgT250LCBDYW5hZGEuIHNjaG1pZHRAbWNtYXN0ZXIuY2E8L2F1dGgtYWRkcmVzcz48dGl0bGVz
Pjx0aXRsZT5Mb25nLXRlcm0gZWZmZWN0cyBvZiBpbmRvbWV0aGFjaW4gcHJvcGh5bGF4aXMgaW4g
ZXh0cmVtZWx5LWxvdy1iaXJ0aC13ZWlnaHQgaW5mYW50czwvdGl0bGU+PHNlY29uZGFyeS10aXRs
ZT5OIEVuZ2wgSiBNZWQ8L3NlY29uZGFyeS10aXRsZT48YWx0LXRpdGxlPlRoZSBOZXcgRW5nbGFu
ZCBqb3VybmFsIG9mIG1lZGljaW5lPC9hbHQtdGl0bGU+PC90aXRsZXM+PGFsdC1wZXJpb2RpY2Fs
PjxmdWxsLXRpdGxlPlRoZSBOZXcgRW5nbGFuZCBKb3VybmFsIG9mIE1lZGljaW5lPC9mdWxsLXRp
dGxlPjwvYWx0LXBlcmlvZGljYWw+PHBhZ2VzPjE5NjYtNzI8L3BhZ2VzPjx2b2x1bWU+MzQ0PC92
b2x1bWU+PG51bWJlcj4yNjwvbnVtYmVyPjxlZGl0aW9uPjIwMDEvMDYvMzA8L2VkaXRpb24+PGtl
eXdvcmRzPjxrZXl3b3JkPkJsaW5kbmVzcy9wcmV2ZW50aW9uICZhbXA7IGNvbnRyb2w8L2tleXdv
cmQ+PGtleXdvcmQ+Q2VyZWJyYWwgUGFsc3kvcHJldmVudGlvbiAmYW1wOyBjb250cm9sPC9rZXl3
b3JkPjxrZXl3b3JkPkNvZ25pdGlvbiBEaXNvcmRlcnMvcHJldmVudGlvbiAmYW1wOyBjb250cm9s
PC9rZXl3b3JkPjxrZXl3b3JkPkR1Y3R1cyBBcnRlcmlvc3VzLCBQYXRlbnQvKnByZXZlbnRpb24g
JmFtcDsgY29udHJvbDwva2V5d29yZD48a2V5d29yZD5FbnRlcm9jb2xpdGlzLCBOZWNyb3Rpemlu
Zy9wcmV2ZW50aW9uICZhbXA7IGNvbnRyb2w8L2tleXdvcmQ+PGtleXdvcmQ+SGVhcmluZyBEaXNv
cmRlcnMvcHJldmVudGlvbiAmYW1wOyBjb250cm9sPC9rZXl3b3JkPjxrZXl3b3JkPkhlbW9ycmhh
Z2UvcHJldmVudGlvbiAmYW1wOyBjb250cm9sPC9rZXl3b3JkPjxrZXl3b3JkPkh1bWFuczwva2V5
d29yZD48a2V5d29yZD5JbmRvbWV0aGFjaW4vKnRoZXJhcGV1dGljIHVzZTwva2V5d29yZD48a2V5
d29yZD5JbmZhbnQsIE5ld2Jvcm48L2tleXdvcmQ+PGtleXdvcmQ+KkluZmFudCwgVmVyeSBMb3cg
QmlydGggV2VpZ2h0PC9rZXl3b3JkPjxrZXl3b3JkPkludHJhY3JhbmlhbCBIZW1vcnJoYWdlcy9w
cmV2ZW50aW9uICZhbXA7IGNvbnRyb2w8L2tleXdvcmQ+PGtleXdvcmQ+THVuZyBEaXNlYXNlcy9w
cmV2ZW50aW9uICZhbXA7IGNvbnRyb2w8L2tleXdvcmQ+PGtleXdvcmQ+UmV0aW5vcGF0aHkgb2Yg
UHJlbWF0dXJpdHkvcHJldmVudGlvbiAmYW1wOyBjb250cm9sPC9rZXl3b3JkPjxrZXl3b3JkPlJp
c2s8L2tleXdvcmQ+PGtleXdvcmQ+U3Vydml2YWwgUmF0ZTwva2V5d29yZD48L2tleXdvcmRzPjxk
YXRlcz48eWVhcj4yMDAxPC95ZWFyPjxwdWItZGF0ZXM+PGRhdGU+SnVuIDI4PC9kYXRlPjwvcHVi
LWRhdGVzPjwvZGF0ZXM+PGlzYm4+MDAyOC00NzkzIChQcmludCkmI3hEOzAwMjgtNDc5MzwvaXNi
bj48YWNjZXNzaW9uLW51bT4xMTQzMDMyNTwvYWNjZXNzaW9uLW51bT48dXJscz48cmVsYXRlZC11
cmxzPjx1cmw+aHR0cDovL3d3dy5uZWptLm9yZy9kb2kvcGRmLzEwLjEwNTYvTkVKTTIwMDEwNjI4
MzQ0MjYwMjwvdXJsPjwvcmVsYXRlZC11cmxzPjwvdXJscz48ZWxlY3Ryb25pYy1yZXNvdXJjZS1u
dW0+MTAuMTA1Ni9uZWptMjAwMTA2MjgzNDQyNjAyPC9lbGVjdHJvbmljLXJlc291cmNlLW51bT48
cmVtb3RlLWRhdGFiYXNlLXByb3ZpZGVyPk5MTTwvcmVtb3RlLWRhdGFiYXNlLXByb3ZpZGVyPjxs
YW5ndWFnZT5lbmc8L2xhbmd1YWdlPjwvcmVjb3JkPjwvQ2l0ZT48Q2l0ZT48QXV0aG9yPkRveWxl
PC9BdXRob3I+PFllYXI+MjAwNTwvWWVhcj48UmVjTnVtPjgyMzwvUmVjTnVtPjxyZWNvcmQ+PHJl
Yy1udW1iZXI+ODIzPC9yZWMtbnVtYmVyPjxmb3JlaWduLWtleXM+PGtleSBhcHA9IkVOIiBkYi1p
ZD0icmR4dngyZTVyNXJmejdldGRhcXZ4MGZ4d3IwOXdwZnB0d2QyIiB0aW1lc3RhbXA9IjE0MTA3
MjAyNTciPjgyMzwva2V5PjwvZm9yZWlnbi1rZXlzPjxyZWYtdHlwZSBuYW1lPSJKb3VybmFsIEFy
dGljbGUiPjE3PC9yZWYtdHlwZT48Y29udHJpYnV0b3JzPjxhdXRob3JzPjxhdXRob3I+RG95bGUs
IE4uIE0uPC9hdXRob3I+PGF1dGhvcj5HYXJkbmVyLCBNLiBPLjwvYXV0aG9yPjxhdXRob3I+V2Vs
bHMsIEwuPC9hdXRob3I+PGF1dGhvcj5RdWFsbHMsIEMuPC9hdXRob3I+PGF1dGhvcj5QYXBpbGUs
IEwuIEEuPC9hdXRob3I+PC9hdXRob3JzPjwvY29udHJpYnV0b3JzPjxhdXRoLWFkZHJlc3M+RGVw
YXJ0bWVudCBvZiBPYnN0ZXRyaWNzLCBEaXZpc2lvbiBvZiBNYXRlcm5hbCBGZXRhbCBNZWRpY2lu
ZSwgR3luZWNvbG9neSBhbmQgUmVwcm9kdWN0aXZlIFNjaWVuY2VzLCBVbml2ZXJzaXR5IG9mIFRl
eGFzIEhlYWx0aCBTY2llbmNlIENlbnRlciBhdCBIb3VzdG9uLCBIb3VzdG9uLCBUWCwgVVNBLjwv
YXV0aC1hZGRyZXNzPjx0aXRsZXM+PHRpdGxlPk91dGNvbWUgb2YgdmVyeSBsb3cgYmlydGggd2Vp
Z2h0IGluZmFudHMgZXhwb3NlZCB0byBhbnRlbmF0YWwgaW5kb21ldGhhY2luIGZvciB0b2NvbHlz
aXM8L3RpdGxlPjxzZWNvbmRhcnktdGl0bGU+SiBQZXJpbmF0b2w8L3NlY29uZGFyeS10aXRsZT48
YWx0LXRpdGxlPkpvdXJuYWwgb2YgcGVyaW5hdG9sb2d5IDogb2ZmaWNpYWwgam91cm5hbCBvZiB0
aGUgQ2FsaWZvcm5pYSBQZXJpbmF0YWwgQXNzb2NpYXRpb248L2FsdC10aXRsZT48L3RpdGxlcz48
cGVyaW9kaWNhbD48ZnVsbC10aXRsZT5KIFBlcmluYXRvbDwvZnVsbC10aXRsZT48YWJici0xPkpv
dXJuYWwgb2YgcGVyaW5hdG9sb2d5IDogb2ZmaWNpYWwgam91cm5hbCBvZiB0aGUgQ2FsaWZvcm5p
YSBQZXJpbmF0YWwgQXNzb2NpYXRpb248L2FiYnItMT48L3BlcmlvZGljYWw+PGFsdC1wZXJpb2Rp
Y2FsPjxmdWxsLXRpdGxlPkogUGVyaW5hdG9sPC9mdWxsLXRpdGxlPjxhYmJyLTE+Sm91cm5hbCBv
ZiBwZXJpbmF0b2xvZ3kgOiBvZmZpY2lhbCBqb3VybmFsIG9mIHRoZSBDYWxpZm9ybmlhIFBlcmlu
YXRhbCBBc3NvY2lhdGlvbjwvYWJici0xPjwvYWx0LXBlcmlvZGljYWw+PHBhZ2VzPjMzNi00MDwv
cGFnZXM+PHZvbHVtZT4yNTwvdm9sdW1lPjxudW1iZXI+NTwvbnVtYmVyPjxlZGl0aW9uPjIwMDUv
MDQvMzA8L2VkaXRpb24+PGtleXdvcmRzPjxrZXl3b3JkPipDYXVzZSBvZiBEZWF0aDwva2V5d29y
ZD48a2V5d29yZD5Db2hvcnQgU3R1ZGllczwva2V5d29yZD48a2V5d29yZD5Dcml0aWNhbCBDYXJl
PC9rZXl3b3JkPjxrZXl3b3JkPkR1Y3R1cyBBcnRlcmlvc3VzLCBQYXRlbnQvY2hlbWljYWxseSBp
bmR1Y2VkL21vcnRhbGl0eS9waHlzaW9wYXRob2xvZ3k8L2tleXdvcmQ+PGtleXdvcmQ+RW50ZXJv
Y29saXRpcywgTmVjcm90aXppbmcvY2hlbWljYWxseSBpbmR1Y2VkL21vcnRhbGl0eS9waHlzaW9w
YXRob2xvZ3k8L2tleXdvcmQ+PGtleXdvcmQ+RmVtYWxlPC9rZXl3b3JkPjxrZXl3b3JkPkZvbGxv
dy1VcCBTdHVkaWVzPC9rZXl3b3JkPjxrZXl3b3JkPkh1bWFuczwva2V5d29yZD48a2V5d29yZD5J
bmRvbWV0aGFjaW4vKmFkdmVyc2UgZWZmZWN0cy90aGVyYXBldXRpYyB1c2U8L2tleXdvcmQ+PGtl
eXdvcmQ+SW5mYW50LCBOZXdib3JuPC9rZXl3b3JkPjxrZXl3b3JkPkluZmFudCwgUHJlbWF0dXJl
LCBEaXNlYXNlcy8qY2hlbWljYWxseSBpbmR1Y2VkLyptb3J0YWxpdHkvcGh5c2lvcGF0aG9sb2d5
PC9rZXl3b3JkPjxrZXl3b3JkPipJbmZhbnQsIFZlcnkgTG93IEJpcnRoIFdlaWdodDwva2V5d29y
ZD48a2V5d29yZD5JbnRlbnNpdmUgQ2FyZSBVbml0cywgTmVvbmF0YWw8L2tleXdvcmQ+PGtleXdv
cmQ+SW50cmFjcmFuaWFsIEhlbW9ycmhhZ2VzL2NoZW1pY2FsbHkgaW5kdWNlZC9tb3J0YWxpdHkv
cGh5c2lvcGF0aG9sb2d5PC9rZXl3b3JkPjxrZXl3b3JkPkxvZ2lzdGljIE1vZGVsczwva2V5d29y
ZD48a2V5d29yZD5NYWxlPC9rZXl3b3JkPjxrZXl3b3JkPlByZWduYW5jeTwva2V5d29yZD48a2V5
d29yZD4qUHJlbmF0YWwgRXhwb3N1cmUgRGVsYXllZCBFZmZlY3RzPC9rZXl3b3JkPjxrZXl3b3Jk
PlByb2JhYmlsaXR5PC9rZXl3b3JkPjxrZXl3b3JkPlJldHJvc3BlY3RpdmUgU3R1ZGllczwva2V5
d29yZD48a2V5d29yZD5SaXNrIEFzc2Vzc21lbnQ8L2tleXdvcmQ+PGtleXdvcmQ+U2V2ZXJpdHkg
b2YgSWxsbmVzcyBJbmRleDwva2V5d29yZD48a2V5d29yZD5TdXJ2aXZhbCBSYXRlPC9rZXl3b3Jk
PjxrZXl3b3JkPlRvY29seXNpcy9hZHZlcnNlIGVmZmVjdHM8L2tleXdvcmQ+PC9rZXl3b3Jkcz48
ZGF0ZXM+PHllYXI+MjAwNTwveWVhcj48cHViLWRhdGVzPjxkYXRlPk1heTwvZGF0ZT48L3B1Yi1k
YXRlcz48L2RhdGVzPjxpc2JuPjA3NDMtODM0NiAoUHJpbnQpJiN4RDswNzQzLTgzNDY8L2lzYm4+
PGFjY2Vzc2lvbi1udW0+MTU4NjExOTg8L2FjY2Vzc2lvbi1udW0+PHVybHM+PHJlbGF0ZWQtdXJs
cz48dXJsPmh0dHA6Ly93d3cubmF0dXJlLmNvbS9qcC9qb3VybmFsL3YyNS9uNS9wZGYvNzIxMTI1
NmEucGRmPC91cmw+PC9yZWxhdGVkLXVybHM+PC91cmxzPjxlbGVjdHJvbmljLXJlc291cmNlLW51
bT4xMC4xMDM4L3NqLmpwLjcyMTEyNTY8L2VsZWN0cm9uaWMtcmVzb3VyY2UtbnVtPjxyZW1vdGUt
ZGF0YWJhc2UtcHJvdmlkZXI+TkxNPC9yZW1vdGUtZGF0YWJhc2UtcHJvdmlkZXI+PGxhbmd1YWdl
PmVuZzwvbGFuZ3VhZ2U+PC9yZWNvcmQ+PC9DaXRlPjxDaXRlPjxBdXRob3I+U2NobWlkdDwvQXV0
aG9yPjxZZWFyPjIwMDY8L1llYXI+PFJlY051bT45NDQ8L1JlY051bT48cmVjb3JkPjxyZWMtbnVt
YmVyPjk0NDwvcmVjLW51bWJlcj48Zm9yZWlnbi1rZXlzPjxrZXkgYXBwPSJFTiIgZGItaWQ9InJk
eHZ4MmU1cjVyZno3ZXRkYXF2eDBmeHdyMDl3cGZwdHdkMiIgdGltZXN0YW1wPSIxNDEwNzQ0MzMx
Ij45NDQ8L2tleT48L2ZvcmVpZ24ta2V5cz48cmVmLXR5cGUgbmFtZT0iSm91cm5hbCBBcnRpY2xl
Ij4xNzwvcmVmLXR5cGU+PGNvbnRyaWJ1dG9ycz48YXV0aG9ycz48YXV0aG9yPlNjaG1pZHQsIEIu
PC9hdXRob3I+PGF1dGhvcj5Sb2JlcnRzLCBSLiBTLjwvYXV0aG9yPjxhdXRob3I+RmFuYXJvZmYs
IEEuPC9hdXRob3I+PGF1dGhvcj5EYXZpcywgUC48L2F1dGhvcj48YXV0aG9yPktpcnBhbGFuaSwg
SC4gTS48L2F1dGhvcj48YXV0aG9yPk53YWVzZWksIEMuPC9hdXRob3I+PGF1dGhvcj5WaW5jZXIs
IE0uPC9hdXRob3I+PC9hdXRob3JzPjwvY29udHJpYnV0b3JzPjxhdXRoLWFkZHJlc3M+RGVwYXJ0
bWVudCBvZiBQZWRpYXRyaWNzIGFuZCBDbGluaWNhbCBFcGlkZW1pb2xvZ3kgYW5kIEJpb3N0YXRp
c3RpY3MsIE1jTWFzdGVyIFVuaXZlcnNpdHksIEhhbWlsdG9uLCBPbnRhcmlvLCBDYW5hZGEuIHNj
aG1pZHRAbWNtYXN0ZXIuY2E8L2F1dGgtYWRkcmVzcz48dGl0bGVzPjx0aXRsZT5JbmRvbWV0aGFj
aW4gcHJvcGh5bGF4aXMsIHBhdGVudCBkdWN0dXMgYXJ0ZXJpb3N1cywgYW5kIHRoZSByaXNrIG9m
IGJyb25jaG9wdWxtb25hcnkgZHlzcGxhc2lhOiBmdXJ0aGVyIGFuYWx5c2VzIGZyb20gdGhlIFRy
aWFsIG9mIEluZG9tZXRoYWNpbiBQcm9waHlsYXhpcyBpbiBQcmV0ZXJtcyAoVElQUCk8L3RpdGxl
PjxzZWNvbmRhcnktdGl0bGU+SiBQZWRpYXRyPC9zZWNvbmRhcnktdGl0bGU+PGFsdC10aXRsZT5U
aGUgSm91cm5hbCBvZiBwZWRpYXRyaWNzPC9hbHQtdGl0bGU+PC90aXRsZXM+PHBlcmlvZGljYWw+
PGZ1bGwtdGl0bGU+SiBQZWRpYXRyPC9mdWxsLXRpdGxlPjxhYmJyLTE+VGhlIEpvdXJuYWwgb2Yg
cGVkaWF0cmljczwvYWJici0xPjwvcGVyaW9kaWNhbD48YWx0LXBlcmlvZGljYWw+PGZ1bGwtdGl0
bGU+SiBQZWRpYXRyPC9mdWxsLXRpdGxlPjxhYmJyLTE+VGhlIEpvdXJuYWwgb2YgcGVkaWF0cmlj
czwvYWJici0xPjwvYWx0LXBlcmlvZGljYWw+PHBhZ2VzPjczMC03MzQ8L3BhZ2VzPjx2b2x1bWU+
MTQ4PC92b2x1bWU+PG51bWJlcj42PC9udW1iZXI+PGVkaXRpb24+MjAwNi8wNi8xNDwvZWRpdGlv
bj48a2V5d29yZHM+PGtleXdvcmQ+QnJvbmNob3B1bG1vbmFyeSBEeXNwbGFzaWEvKmVwaWRlbWlv
bG9neS9ldGlvbG9neS9wcmV2ZW50aW9uICZhbXA7IGNvbnRyb2w8L2tleXdvcmQ+PGtleXdvcmQ+
Q3ljbG9veHlnZW5hc2UgSW5oaWJpdG9ycy8qdGhlcmFwZXV0aWMgdXNlPC9rZXl3b3JkPjxrZXl3
b3JkPkR1Y3R1cyBBcnRlcmlvc3VzLCBQYXRlbnQvY29tcGxpY2F0aW9ucy9lcGlkZW1pb2xvZ3kv
KnByZXZlbnRpb24gJmFtcDsgY29udHJvbDwva2V5d29yZD48a2V5d29yZD5IdW1hbnM8L2tleXdv
cmQ+PGtleXdvcmQ+SW5kb21ldGhhY2luLyp0aGVyYXBldXRpYyB1c2U8L2tleXdvcmQ+PGtleXdv
cmQ+SW5mYW50LCBOZXdib3JuPC9rZXl3b3JkPjxrZXl3b3JkPkluZmFudCwgUHJlbWF0dXJlPC9r
ZXl3b3JkPjxrZXl3b3JkPkluZmFudCwgVmVyeSBMb3cgQmlydGggV2VpZ2h0PC9rZXl3b3JkPjxr
ZXl3b3JkPkxvZ2lzdGljIE1vZGVsczwva2V5d29yZD48a2V5d29yZD5SYW5kb21pemVkIENvbnRy
b2xsZWQgVHJpYWxzIGFzIFRvcGljPC9rZXl3b3JkPjxrZXl3b3JkPlJpc2s8L2tleXdvcmQ+PGtl
eXdvcmQ+VXJpbmU8L2tleXdvcmQ+PC9rZXl3b3Jkcz48ZGF0ZXM+PHllYXI+MjAwNjwveWVhcj48
cHViLWRhdGVzPjxkYXRlPkp1bjwvZGF0ZT48L3B1Yi1kYXRlcz48L2RhdGVzPjxpc2JuPjAwMjIt
MzQ3NiAoUHJpbnQpJiN4RDswMDIyLTM0NzY8L2lzYm4+PGFjY2Vzc2lvbi1udW0+MTY3NjkzNzc8
L2FjY2Vzc2lvbi1udW0+PHVybHM+PHJlbGF0ZWQtdXJscz48dXJsPmh0dHA6Ly9hYy5lbHMtY2Ru
LmNvbS9TMDAyMjM0NzYwNjAwMDc0Ni8xLXMyLjAtUzAwMjIzNDc2MDYwMDA3NDYtbWFpbi5wZGY/
X3RpZD01ZTIwODc0YS0zZGI0LTExZTQtYmViNi0wMDAwMGFhY2IzNjAmYW1wO2FjZG5hdD0xNDEw
ODgwNzQxX2NhMzM3NzdmZTMzYmM3MDIzNjI0YWE5ZmMwYmQxM2EwPC91cmw+PC9yZWxhdGVkLXVy
bHM+PC91cmxzPjxlbGVjdHJvbmljLXJlc291cmNlLW51bT4xMC4xMDE2L2ouanBlZHMuMjAwNi4w
MS4wNDc8L2VsZWN0cm9uaWMtcmVzb3VyY2UtbnVtPjxyZW1vdGUtZGF0YWJhc2UtcHJvdmlkZXI+
TkxNPC9yZW1vdGUtZGF0YWJhc2UtcHJvdmlkZXI+PGxhbmd1YWdlPmVuZzwvbGFuZ3VhZ2U+PC9y
ZWNvcmQ+PC9DaXRlPjxDaXRlPjxBdXRob3I+TWlyemE8L0F1dGhvcj48WWVhcj4yMDEzPC9ZZWFy
PjxSZWNOdW0+OTAxPC9SZWNOdW0+PHJlY29yZD48cmVjLW51bWJlcj45MDE8L3JlYy1udW1iZXI+
PGZvcmVpZ24ta2V5cz48a2V5IGFwcD0iRU4iIGRiLWlkPSJyZHh2eDJlNXI1cmZ6N2V0ZGFxdngw
Znh3cjA5d3BmcHR3ZDIiIHRpbWVzdGFtcD0iMTQxMDczMzk3NiI+OTAxPC9rZXk+PC9mb3JlaWdu
LWtleXM+PHJlZi10eXBlIG5hbWU9IkpvdXJuYWwgQXJ0aWNsZSI+MTc8L3JlZi10eXBlPjxjb250
cmlidXRvcnM+PGF1dGhvcnM+PGF1dGhvcj5NaXJ6YSwgSC48L2F1dGhvcj48YXV0aG9yPk9oLCBX
LjwvYXV0aG9yPjxhdXRob3I+TGFwdG9vaywgQS48L2F1dGhvcj48YXV0aG9yPlZvaHIsIEIuPC9h
dXRob3I+PGF1dGhvcj5UdWNrZXIsIFIuPC9hdXRob3I+PGF1dGhvcj5TdG9uZXN0cmVldCwgQi4g
Uy48L2F1dGhvcj48L2F1dGhvcnM+PC9jb250cmlidXRvcnM+PGF1dGgtYWRkcmVzcz5EZXBhcnRt
ZW50IG9mIFBlZGlhdHJpY3MsIEFscGVydCBNZWRpY2FsIFNjaG9vbCwgV29tZW4gJmFtcDsgSW5m
YW50cyBIb3NwaXRhbCBvZiBSaG9kZSBJc2xhbmQsIEJyb3duIFVuaXZlcnNpdHksIFByb3ZpZGVu
Y2UsIFJJIDAyOTA1LCBVU0EuPC9hdXRoLWFkZHJlc3M+PHRpdGxlcz48dGl0bGU+SW5kb21ldGhh
Y2luIHByb3BoeWxheGlzIHRvIHByZXZlbnQgaW50cmF2ZW50cmljdWxhciBoZW1vcnJoYWdlOiBh
c3NvY2lhdGlvbiBiZXR3ZWVuIGluY2lkZW5jZSBhbmQgdGltaW5nIG9mIGRydWcgYWRtaW5pc3Ry
YXRpb248L3RpdGxlPjxzZWNvbmRhcnktdGl0bGU+SiBQZWRpYXRyPC9zZWNvbmRhcnktdGl0bGU+
PGFsdC10aXRsZT5UaGUgSm91cm5hbCBvZiBwZWRpYXRyaWNzPC9hbHQtdGl0bGU+PC90aXRsZXM+
PHBlcmlvZGljYWw+PGZ1bGwtdGl0bGU+SiBQZWRpYXRyPC9mdWxsLXRpdGxlPjxhYmJyLTE+VGhl
IEpvdXJuYWwgb2YgcGVkaWF0cmljczwvYWJici0xPjwvcGVyaW9kaWNhbD48YWx0LXBlcmlvZGlj
YWw+PGZ1bGwtdGl0bGU+SiBQZWRpYXRyPC9mdWxsLXRpdGxlPjxhYmJyLTE+VGhlIEpvdXJuYWwg
b2YgcGVkaWF0cmljczwvYWJici0xPjwvYWx0LXBlcmlvZGljYWw+PHBhZ2VzPjcwNi0xMC5lMTwv
cGFnZXM+PHZvbHVtZT4xNjM8L3ZvbHVtZT48bnVtYmVyPjM8L251bWJlcj48ZWRpdGlvbj4yMDEz
LzAzLzI2PC9lZGl0aW9uPjxrZXl3b3Jkcz48a2V5d29yZD5DZXJlYnJhbCBIZW1vcnJoYWdlL2Vw
aWRlbWlvbG9neS9ldGlvbG9neS8qcHJldmVudGlvbiAmYW1wOyBjb250cm9sPC9rZXl3b3JkPjxr
ZXl3b3JkPkN5Y2xvb3h5Z2VuYXNlIEluaGliaXRvcnMvKmFkbWluaXN0cmF0aW9uICZhbXA7IGRv
c2FnZS90aGVyYXBldXRpYyB1c2U8L2tleXdvcmQ+PGtleXdvcmQ+RHJ1ZyBBZG1pbmlzdHJhdGlv
biBTY2hlZHVsZTwva2V5d29yZD48a2V5d29yZD5GZW1hbGU8L2tleXdvcmQ+PGtleXdvcmQ+Rm9s
bG93LVVwIFN0dWRpZXM8L2tleXdvcmQ+PGtleXdvcmQ+R2VzdGF0aW9uYWwgQWdlPC9rZXl3b3Jk
PjxrZXl3b3JkPkh1bWFuczwva2V5d29yZD48a2V5d29yZD5JbmNpZGVuY2U8L2tleXdvcmQ+PGtl
eXdvcmQ+SW5kb21ldGhhY2luLyphZG1pbmlzdHJhdGlvbiAmYW1wOyBkb3NhZ2UvdGhlcmFwZXV0
aWMgdXNlPC9rZXl3b3JkPjxrZXl3b3JkPkluZmFudCwgTmV3Ym9ybjwva2V5d29yZD48a2V5d29y
ZD5JbmZhbnQsIFByZW1hdHVyZTwva2V5d29yZD48a2V5d29yZD5JbmZhbnQsIFByZW1hdHVyZSwg
RGlzZWFzZXMvZXBpZGVtaW9sb2d5L2V0aW9sb2d5LypwcmV2ZW50aW9uICZhbXA7IGNvbnRyb2w8
L2tleXdvcmQ+PGtleXdvcmQ+SW5mYW50LCBWZXJ5IExvdyBCaXJ0aCBXZWlnaHQ8L2tleXdvcmQ+
PGtleXdvcmQ+TG9naXN0aWMgTW9kZWxzPC9rZXl3b3JkPjxrZXl3b3JkPk1hbGU8L2tleXdvcmQ+
PGtleXdvcmQ+TXVsdGl2YXJpYXRlIEFuYWx5c2lzPC9rZXl3b3JkPjxrZXl3b3JkPlJldHJvc3Bl
Y3RpdmUgU3R1ZGllczwva2V5d29yZD48a2V5d29yZD5SaXNrIEZhY3RvcnM8L2tleXdvcmQ+PGtl
eXdvcmQ+U2V2ZXJpdHkgb2YgSWxsbmVzcyBJbmRleDwva2V5d29yZD48a2V5d29yZD5TZXggRmFj
dG9yczwva2V5d29yZD48a2V5d29yZD5UcmVhdG1lbnQgT3V0Y29tZTwva2V5d29yZD48a2V5d29y
ZD5HYTwva2V5d29yZD48a2V5d29yZD5Jdmg8L2tleXdvcmQ+PGtleXdvcmQ+SW50cmF2ZW50cmlj
dWxhciBoZW1vcnJoYWdlPC9rZXl3b3JkPjxrZXl3b3JkPk5ybjwva2V5d29yZD48a2V5d29yZD5O
ZW9uYXRhbCBSZXNlYXJjaCBOZXR3b3JrPC9rZXl3b3JkPjxrZXl3b3JkPlZsYnc8L2tleXdvcmQ+
PGtleXdvcmQ+VmVyeSBsb3cgYmlydGggd2VpZ2h0PC9rZXl3b3JkPjwva2V5d29yZHM+PGRhdGVz
Pjx5ZWFyPjIwMTM8L3llYXI+PHB1Yi1kYXRlcz48ZGF0ZT5TZXA8L2RhdGU+PC9wdWItZGF0ZXM+
PC9kYXRlcz48aXNibj4wMDIyLTM0NzY8L2lzYm4+PGFjY2Vzc2lvbi1udW0+MjM1MjI4NjU8L2Fj
Y2Vzc2lvbi1udW0+PHVybHM+PHJlbGF0ZWQtdXJscz48dXJsPmh0dHA6Ly93d3cubmNiaS5ubG0u
bmloLmdvdi9wbWMvYXJ0aWNsZXMvUE1DMzkzOTY3Ny9wZGYvbmlobXM1NTQ5NDAucGRmPC91cmw+
PC9yZWxhdGVkLXVybHM+PC91cmxzPjxjdXN0b20yPlBtYzM5Mzk2Nzc8L2N1c3RvbTI+PGN1c3Rv
bTY+TmlobXM1NTQ5NDA8L2N1c3RvbTY+PGVsZWN0cm9uaWMtcmVzb3VyY2UtbnVtPjEwLjEwMTYv
ai5qcGVkcy4yMDEzLjAyLjAzMDwvZWxlY3Ryb25pYy1yZXNvdXJjZS1udW0+PHJlbW90ZS1kYXRh
YmFzZS1wcm92aWRlcj5OTE08L3JlbW90ZS1kYXRhYmFzZS1wcm92aWRlcj48bGFuZ3VhZ2U+ZW5n
PC9sYW5ndWFnZT48L3JlY29yZD48L0NpdGU+PENpdGU+PEF1dGhvcj5CYXR0b248L0F1dGhvcj48
WWVhcj4yMDEzPC9ZZWFyPjxSZWNOdW0+NzgxPC9SZWNOdW0+PHJlY29yZD48cmVjLW51bWJlcj43
ODE8L3JlYy1udW1iZXI+PGZvcmVpZ24ta2V5cz48a2V5IGFwcD0iRU4iIGRiLWlkPSJyZHh2eDJl
NXI1cmZ6N2V0ZGFxdngwZnh3cjA5d3BmcHR3ZDIiIHRpbWVzdGFtcD0iMTQxMDY1NDk1MCI+Nzgx
PC9rZXk+PC9mb3JlaWduLWtleXM+PHJlZi10eXBlIG5hbWU9IkpvdXJuYWwgQXJ0aWNsZSI+MTc8
L3JlZi10eXBlPjxjb250cmlidXRvcnM+PGF1dGhvcnM+PGF1dGhvcj5CYXR0b24sIEIuPC9hdXRo
b3I+PGF1dGhvcj5MaSwgTC48L2F1dGhvcj48YXV0aG9yPk5ld21hbiwgTi4gUy48L2F1dGhvcj48
YXV0aG9yPkRhcywgQS48L2F1dGhvcj48YXV0aG9yPldhdHRlcmJlcmcsIEsuIEwuPC9hdXRob3I+
PGF1dGhvcj5Zb2RlciwgQi4gQS48L2F1dGhvcj48YXV0aG9yPkZhaXgsIFIuIEcuPC9hdXRob3I+
PGF1dGhvcj5MYXVnaG9uLCBNLiBNLjwvYXV0aG9yPjxhdXRob3I+U3RvbGwsIEIuIEouPC9hdXRo
b3I+PGF1dGhvcj5WYW4gTWV1cnMsIEsuIFAuPC9hdXRob3I+PGF1dGhvcj5DYXJsbywgVy4gQS48
L2F1dGhvcj48YXV0aG9yPlBvaW5kZXh0ZXIsIEIuIEIuPC9hdXRob3I+PGF1dGhvcj5CZWxsLCBF
LiBGLjwvYXV0aG9yPjxhdXRob3I+U2FuY2hleiwgUC4gSi48L2F1dGhvcj48YXV0aG9yPkVocmVu
a3JhbnosIFIuIEEuPC9hdXRob3I+PGF1dGhvcj5Hb2xkYmVyZywgUi4gTi48L2F1dGhvcj48YXV0
aG9yPkxhcHRvb2ssIEEuIFIuPC9hdXRob3I+PGF1dGhvcj5LZW5uZWR5LCBLLiBBLjwvYXV0aG9y
PjxhdXRob3I+RnJhbnR6LCBJLiBELiwgM3JkPC9hdXRob3I+PGF1dGhvcj5TaGFua2FyYW4sIFMu
PC9hdXRob3I+PGF1dGhvcj5TY2hpYmxlciwgSy48L2F1dGhvcj48YXV0aG9yPkhpZ2dpbnMsIFIu
IEQuPC9hdXRob3I+PGF1dGhvcj5XYWxzaCwgTS4gQy48L2F1dGhvcj48L2F1dGhvcnM+PC9jb250
cmlidXRvcnM+PGF1dGgtYWRkcmVzcz5EZXBhcnRtZW50IG9mIFBlZGlhdHJpY3MsIENhc2UgV2Vz
dGVybiBSZXNlcnZlIFVuaXZlcnNpdHksIENsZXZlbGFuZCwgT0gsIFVTQS4gYmJhdHRvbkBzaXVt
ZWQuZWR1PC9hdXRoLWFkZHJlc3M+PHRpdGxlcz48dGl0bGU+VXNlIG9mIGFudGloeXBvdGVuc2l2
ZSB0aGVyYXBpZXMgaW4gZXh0cmVtZWx5IHByZXRlcm0gaW5mYW50czwvdGl0bGU+PHNlY29uZGFy
eS10aXRsZT5QZWRpYXRyaWNzPC9zZWNvbmRhcnktdGl0bGU+PGFsdC10aXRsZT5QZWRpYXRyaWNz
PC9hbHQtdGl0bGU+PC90aXRsZXM+PHBlcmlvZGljYWw+PGZ1bGwtdGl0bGU+UGVkaWF0cmljczwv
ZnVsbC10aXRsZT48L3BlcmlvZGljYWw+PGFsdC1wZXJpb2RpY2FsPjxmdWxsLXRpdGxlPlBlZGlh
dHJpY3M8L2Z1bGwtdGl0bGU+PC9hbHQtcGVyaW9kaWNhbD48cGFnZXM+ZTE4NjUtNzM8L3BhZ2Vz
Pjx2b2x1bWU+MTMxPC92b2x1bWU+PG51bWJlcj42PC9udW1iZXI+PGVkaXRpb24+MjAxMy8wNS8w
ODwvZWRpdGlvbj48a2V5d29yZHM+PGtleXdvcmQ+Qmxvb2QgUHJlc3N1cmUvKmRydWcgZWZmZWN0
czwva2V5d29yZD48a2V5d29yZD5EcnVnIFV0aWxpemF0aW9uLypzdGF0aXN0aWNzICZhbXA7IG51
bWVyaWNhbCBkYXRhPC9rZXl3b3JkPjxrZXl3b3JkPkZlbWFsZTwva2V5d29yZD48a2V5d29yZD5I
dW1hbnM8L2tleXdvcmQ+PGtleXdvcmQ+SHlwb3RlbnNpb24vY29tcGxpY2F0aW9ucy8qZHJ1ZyB0
aGVyYXB5PC9rZXl3b3JkPjxrZXl3b3JkPkluZmFudCwgRXh0cmVtZWx5IFByZW1hdHVyZTwva2V5
d29yZD48a2V5d29yZD5JbmZhbnQsIE5ld2Jvcm48L2tleXdvcmQ+PGtleXdvcmQ+SW5mYW50LCBQ
cmVtYXR1cmUsIERpc2Vhc2VzLypkcnVnIHRoZXJhcHk8L2tleXdvcmQ+PGtleXdvcmQ+TWFsZTwv
a2V5d29yZD48a2V5d29yZD5Qcm9zcGVjdGl2ZSBTdHVkaWVzPC9rZXl3b3JkPjxrZXl3b3JkPlJl
Z3Jlc3Npb24gQW5hbHlzaXM8L2tleXdvcmQ+PGtleXdvcmQ+VHJlYXRtZW50IE91dGNvbWU8L2tl
eXdvcmQ+PGtleXdvcmQ+YW50aWh5cG90ZW5zaXZlIHRoZXJhcHk8L2tleXdvcmQ+PGtleXdvcmQ+
Ymxvb2QgcHJlc3N1cmU8L2tleXdvcmQ+PGtleXdvcmQ+ZXh0cmVtZWx5IHByZXRlcm0gaW5mYW50
PC9rZXl3b3JkPjxrZXl3b3JkPmh5cG90ZW5zaW9uPC9rZXl3b3JkPjwva2V5d29yZHM+PGRhdGVz
Pjx5ZWFyPjIwMTM8L3llYXI+PHB1Yi1kYXRlcz48ZGF0ZT5KdW48L2RhdGU+PC9wdWItZGF0ZXM+
PC9kYXRlcz48aXNibj4wMDMxLTQwMDU8L2lzYm4+PGFjY2Vzc2lvbi1udW0+MjM2NTAzMDE8L2Fj
Y2Vzc2lvbi1udW0+PHVybHM+PHJlbGF0ZWQtdXJscz48dXJsPmh0dHA6Ly93d3cubmNiaS5ubG0u
bmloLmdvdi9wbWMvYXJ0aWNsZXMvUE1DMzY2NjEwOC9wZGYvcGVkcy4yMDEyLTI3NzkucGRmPC91
cmw+PC9yZWxhdGVkLXVybHM+PC91cmxzPjxjdXN0b20yPlBtYzM2NjYxMDg8L2N1c3RvbTI+PGVs
ZWN0cm9uaWMtcmVzb3VyY2UtbnVtPjEwLjE1NDIvcGVkcy4yMDEyLTI3Nzk8L2VsZWN0cm9uaWMt
cmVzb3VyY2UtbnVtPjxyZW1vdGUtZGF0YWJhc2UtcHJvdmlkZXI+TkxNPC9yZW1vdGUtZGF0YWJh
c2UtcHJvdmlkZXI+PGxhbmd1YWdlPmVuZzwvbGFuZ3VhZ2U+PC9yZWNvcmQ+PC9DaXRlPjxDaXRl
PjxBdXRob3I+QmF0dG9uPC9BdXRob3I+PFllYXI+MjAxMjwvWWVhcj48UmVjTnVtPjc4MDwvUmVj
TnVtPjxyZWNvcmQ+PHJlYy1udW1iZXI+NzgwPC9yZWMtbnVtYmVyPjxmb3JlaWduLWtleXM+PGtl
eSBhcHA9IkVOIiBkYi1pZD0icmR4dngyZTVyNXJmejdldGRhcXZ4MGZ4d3IwOXdwZnB0d2QyIiB0
aW1lc3RhbXA9IjE0MTA2NTQ3NzUiPjc4MDwva2V5PjwvZm9yZWlnbi1rZXlzPjxyZWYtdHlwZSBu
YW1lPSJKb3VybmFsIEFydGljbGUiPjE3PC9yZWYtdHlwZT48Y29udHJpYnV0b3JzPjxhdXRob3Jz
PjxhdXRob3I+QmF0dG9uLCBCLiBKLjwvYXV0aG9yPjxhdXRob3I+TGksIEwuPC9hdXRob3I+PGF1
dGhvcj5OZXdtYW4sIE4uIFMuPC9hdXRob3I+PGF1dGhvcj5EYXMsIEEuPC9hdXRob3I+PGF1dGhv
cj5XYXR0ZXJiZXJnLCBLLiBMLjwvYXV0aG9yPjxhdXRob3I+WW9kZXIsIEIuIEEuPC9hdXRob3I+
PGF1dGhvcj5GYWl4LCBSLiBHLjwvYXV0aG9yPjxhdXRob3I+TGF1Z2hvbiwgTS4gTS48L2F1dGhv
cj48YXV0aG9yPlZhbiBNZXVycywgSy4gUC48L2F1dGhvcj48YXV0aG9yPkNhcmxvLCBXLiBBLjwv
YXV0aG9yPjxhdXRob3I+SGlnZ2lucywgUi4gRC48L2F1dGhvcj48YXV0aG9yPldhbHNoLCBNLiBD
LjwvYXV0aG9yPjwvYXV0aG9ycz48L2NvbnRyaWJ1dG9ycz48YXV0aC1hZGRyZXNzPkRlcGFydG1l
bnQgb2YgUGVkaWF0cmljcywgUmFpbmJvdyBCYWJpZXMgJmFtcDsgQ2hpbGRyZW4mYXBvcztzIEhv
c3BpdGFsLCBDYXNlIFdlc3Rlcm4gUmVzZXJ2ZSBVbml2ZXJzaXR5LCBDbGV2ZWxhbmQsIE9ILCBV
U0EuIGJiYXR0b25Ac2l1bWVkLmVkdTwvYXV0aC1hZGRyZXNzPjx0aXRsZXM+PHRpdGxlPkZlYXNp
YmlsaXR5IHN0dWR5IG9mIGVhcmx5IGJsb29kIHByZXNzdXJlIG1hbmFnZW1lbnQgaW4gZXh0cmVt
ZWx5IHByZXRlcm0gaW5mYW50czwvdGl0bGU+PHNlY29uZGFyeS10aXRsZT5KIFBlZGlhdHI8L3Nl
Y29uZGFyeS10aXRsZT48YWx0LXRpdGxlPlRoZSBKb3VybmFsIG9mIHBlZGlhdHJpY3M8L2FsdC10
aXRsZT48L3RpdGxlcz48cGVyaW9kaWNhbD48ZnVsbC10aXRsZT5KIFBlZGlhdHI8L2Z1bGwtdGl0
bGU+PGFiYnItMT5UaGUgSm91cm5hbCBvZiBwZWRpYXRyaWNzPC9hYmJyLTE+PC9wZXJpb2RpY2Fs
PjxhbHQtcGVyaW9kaWNhbD48ZnVsbC10aXRsZT5KIFBlZGlhdHI8L2Z1bGwtdGl0bGU+PGFiYnIt
MT5UaGUgSm91cm5hbCBvZiBwZWRpYXRyaWNzPC9hYmJyLTE+PC9hbHQtcGVyaW9kaWNhbD48cGFn
ZXM+NjUtOS5lMTwvcGFnZXM+PHZvbHVtZT4xNjE8L3ZvbHVtZT48bnVtYmVyPjE8L251bWJlcj48
ZWRpdGlvbj4yMDEyLzAyLzE4PC9lZGl0aW9uPjxrZXl3b3Jkcz48a2V5d29yZD4qQmxvb2QgUHJl
c3N1cmU8L2tleXdvcmQ+PGtleXdvcmQ+RG91YmxlLUJsaW5kIE1ldGhvZDwva2V5d29yZD48a2V5
d29yZD5GZWFzaWJpbGl0eSBTdHVkaWVzPC9rZXl3b3JkPjxrZXl3b3JkPkZlbWFsZTwva2V5d29y
ZD48a2V5d29yZD5HZXN0YXRpb25hbCBBZ2U8L2tleXdvcmQ+PGtleXdvcmQ+SHVtYW5zPC9rZXl3
b3JkPjxrZXl3b3JkPkh5cG90ZW5zaW9uLyp0aGVyYXB5PC9rZXl3b3JkPjxrZXl3b3JkPkluZmFu
dCwgTmV3Ym9ybjwva2V5d29yZD48a2V5d29yZD5JbmZhbnQsIFByZW1hdHVyZTwva2V5d29yZD48
a2V5d29yZD5JbmZhbnQsIFByZW1hdHVyZSwgRGlzZWFzZXMvKnRoZXJhcHk8L2tleXdvcmQ+PGtl
eXdvcmQ+TWFsZTwva2V5d29yZD48a2V5d29yZD5QaWxvdCBQcm9qZWN0czwva2V5d29yZD48a2V5
d29yZD5Qcm9zcGVjdGl2ZSBTdHVkaWVzPC9rZXl3b3JkPjwva2V5d29yZHM+PGRhdGVzPjx5ZWFy
PjIwMTI8L3llYXI+PHB1Yi1kYXRlcz48ZGF0ZT5KdWw8L2RhdGU+PC9wdWItZGF0ZXM+PC9kYXRl
cz48aXNibj4wMDIyLTM0NzY8L2lzYm4+PGFjY2Vzc2lvbi1udW0+MjIzMzY1NzQ8L2FjY2Vzc2lv
bi1udW0+PHVybHM+PHJlbGF0ZWQtdXJscz48dXJsPmh0dHA6Ly93d3cubmNiaS5ubG0ubmloLmdv
di9wbWMvYXJ0aWNsZXMvUE1DMzM1NzQ0Mi9wZGYvbmlobXMzNDkwMDcucGRmPC91cmw+PC9yZWxh
dGVkLXVybHM+PC91cmxzPjxjdXN0b20yPlBtYzMzNTc0NDI8L2N1c3RvbTI+PGN1c3RvbTY+Tmlo
bXMzNDkwMDc8L2N1c3RvbTY+PGVsZWN0cm9uaWMtcmVzb3VyY2UtbnVtPjEwLjEwMTYvai5qcGVk
cy4yMDEyLjAxLjAxNDwvZWxlY3Ryb25pYy1yZXNvdXJjZS1udW0+PHJlbW90ZS1kYXRhYmFzZS1w
cm92aWRlcj5OTE08L3JlbW90ZS1kYXRhYmFzZS1wcm92aWRlcj48bGFuZ3VhZ2U+ZW5nPC9sYW5n
dWFnZT48L3JlY29yZD48L0NpdGU+PENpdGU+PEF1dGhvcj5TaGFua2FyYW48L0F1dGhvcj48WWVh
cj4xOTk2PC9ZZWFyPjxSZWNOdW0+OTQ5PC9SZWNOdW0+PHJlY29yZD48cmVjLW51bWJlcj45NDk8
L3JlYy1udW1iZXI+PGZvcmVpZ24ta2V5cz48a2V5IGFwcD0iRU4iIGRiLWlkPSJyZHh2eDJlNXI1
cmZ6N2V0ZGFxdngwZnh3cjA5d3BmcHR3ZDIiIHRpbWVzdGFtcD0iMTQxMDc0NTQwMCI+OTQ5PC9r
ZXk+PC9mb3JlaWduLWtleXM+PHJlZi10eXBlIG5hbWU9IkpvdXJuYWwgQXJ0aWNsZSI+MTc8L3Jl
Zi10eXBlPjxjb250cmlidXRvcnM+PGF1dGhvcnM+PGF1dGhvcj5TaGFua2FyYW4sIFMuPC9hdXRo
b3I+PGF1dGhvcj5CYXVlciwgQy4gUi48L2F1dGhvcj48YXV0aG9yPkJhaW4sIFIuPC9hdXRob3I+
PGF1dGhvcj5XcmlnaHQsIEwuIEwuPC9hdXRob3I+PGF1dGhvcj5aYWNoYXJ5LCBKLjwvYXV0aG9y
PjwvYXV0aG9ycz48L2NvbnRyaWJ1dG9ycz48YXV0aC1hZGRyZXNzPldheW5lIFN0YXRlIFVuaXZl
cnNpdHksIERldHJvaXQsIE1pY2gsIFVTQS48L2F1dGgtYWRkcmVzcz48dGl0bGVzPjx0aXRsZT5Q
cmVuYXRhbCBhbmQgcGVyaW5hdGFsIHJpc2sgYW5kIHByb3RlY3RpdmUgZmFjdG9ycyBmb3IgbmVv
bmF0YWwgaW50cmFjcmFuaWFsIGhlbW9ycmhhZ2UuIE5hdGlvbmFsIEluc3RpdHV0ZSBvZiBDaGls
ZCBIZWFsdGggYW5kIEh1bWFuIERldmVsb3BtZW50IE5lb25hdGFsIFJlc2VhcmNoIE5ldHdvcms8
L3RpdGxlPjxzZWNvbmRhcnktdGl0bGU+QXJjaCBQZWRpYXRyIEFkb2xlc2MgTWVkPC9zZWNvbmRh
cnktdGl0bGU+PGFsdC10aXRsZT5BcmNoaXZlcyBvZiBwZWRpYXRyaWNzICZhbXA7IGFkb2xlc2Nl
bnQgbWVkaWNpbmU8L2FsdC10aXRsZT48L3RpdGxlcz48YWx0LXBlcmlvZGljYWw+PGZ1bGwtdGl0
bGU+QXJjaGl2ZXMgb2YgcGVkaWF0cmljcyAmYW1wOyBhZG9sZXNjZW50IG1lZGljaW5lPC9mdWxs
LXRpdGxlPjwvYWx0LXBlcmlvZGljYWw+PHBhZ2VzPjQ5MS03PC9wYWdlcz48dm9sdW1lPjE1MDwv
dm9sdW1lPjxudW1iZXI+NTwvbnVtYmVyPjxlZGl0aW9uPjE5OTYvMDUvMDE8L2VkaXRpb24+PGtl
eXdvcmRzPjxrZXl3b3JkPkFuYWx5c2lzIG9mIFZhcmlhbmNlPC9rZXl3b3JkPjxrZXl3b3JkPkNl
cmVicmFsIEhlbW9ycmhhZ2UvKmVwaWRlbWlvbG9neS9ldGlvbG9neTwva2V5d29yZD48a2V5d29y
ZD5GZW1hbGU8L2tleXdvcmQ+PGtleXdvcmQ+SHVtYW5zPC9rZXl3b3JkPjxrZXl3b3JkPkluY2lk
ZW5jZTwva2V5d29yZD48a2V5d29yZD5JbmZhbnQsIE5ld2Jvcm48L2tleXdvcmQ+PGtleXdvcmQ+
TG9naXN0aWMgTW9kZWxzPC9rZXl3b3JkPjxrZXl3b3JkPk1hbGU8L2tleXdvcmQ+PGtleXdvcmQ+
T2RkcyBSYXRpbzwva2V5d29yZD48a2V5d29yZD5SaXNrPC9rZXl3b3JkPjxrZXl3b3JkPlJpc2sg
RmFjdG9yczwva2V5d29yZD48a2V5d29yZD5Vbml0ZWQgU3RhdGVzL2VwaWRlbWlvbG9neTwva2V5
d29yZD48L2tleXdvcmRzPjxkYXRlcz48eWVhcj4xOTk2PC95ZWFyPjxwdWItZGF0ZXM+PGRhdGU+
TWF5PC9kYXRlPjwvcHViLWRhdGVzPjwvZGF0ZXM+PGlzYm4+MTA3Mi00NzEwIChQcmludCkmI3hE
OzEwNzItNDcxMDwvaXNibj48YWNjZXNzaW9uLW51bT44NjIwMjMwPC9hY2Nlc3Npb24tbnVtPjx1
cmxzPjxyZWxhdGVkLXVybHM+PHVybD5odHRwOi8vYXJjaHBlZGkuamFtYW5ldHdvcmsuY29tL2Fy
dGljbGUuYXNweD9hcnRpY2xlaWQ9NTE3OTM4PC91cmw+PC9yZWxhdGVkLXVybHM+PC91cmxzPjxy
ZW1vdGUtZGF0YWJhc2UtcHJvdmlkZXI+TkxNPC9yZW1vdGUtZGF0YWJhc2UtcHJvdmlkZXI+PGxh
bmd1YWdlPmVuZzwvbGFuZ3VhZ2U+PC9yZWNvcmQ+PC9DaXRlPjxDaXRlPjxBdXRob3I+U2luZ2g8
L0F1dGhvcj48WWVhcj4yMDEzPC9ZZWFyPjxSZWNOdW0+MzQyPC9SZWNOdW0+PHJlY29yZD48cmVj
LW51bWJlcj4zNDI8L3JlYy1udW1iZXI+PGZvcmVpZ24ta2V5cz48a2V5IGFwcD0iRU4iIGRiLWlk
PSJyZHh2eDJlNXI1cmZ6N2V0ZGFxdngwZnh3cjA5d3BmcHR3ZDIiIHRpbWVzdGFtcD0iMTM5OTU3
ODA0MyI+MzQyPC9rZXk+PC9mb3JlaWduLWtleXM+PHJlZi10eXBlIG5hbWU9IkpvdXJuYWwgQXJ0
aWNsZSI+MTc8L3JlZi10eXBlPjxjb250cmlidXRvcnM+PGF1dGhvcnM+PGF1dGhvcj5TaW5naCwg
Ui48L2F1dGhvcj48YXV0aG9yPkdvcnN0ZWluLCBTLiBWLjwvYXV0aG9yPjxhdXRob3I+QmVkbmFy
ZWssIEYuPC9hdXRob3I+PGF1dGhvcj5DaG91LCBKLiBILjwvYXV0aG9yPjxhdXRob3I+TWNHb3dh
biwgRS4gQy48L2F1dGhvcj48YXV0aG9yPlZpc2ludGFpbmVyLCBQLiBGLjwvYXV0aG9yPjwvYXV0
aG9ycz48L2NvbnRyaWJ1dG9ycz48YXV0aC1hZGRyZXNzPkJheXN0YXRlIENoaWxkcmVuJmFwb3M7
cyBIb3NwaXRhbCwgU3ByaW5nZmllbGQsIE1BLCBVU0EuIFJhY2hhbmEuc2luZ2htZEBiaHMub3Jn
PC9hdXRoLWFkZHJlc3M+PHRpdGxlcz48dGl0bGU+QSBwcmVkaWN0aXZlIG1vZGVsIGZvciBTSVZI
IHJpc2sgaW4gcHJldGVybSBpbmZhbnRzIGFuZCB0YXJnZXRlZCBpbmRvbWV0aGFjaW4gdGhlcmFw
eSBmb3IgcHJldmVudGlvbjwvdGl0bGU+PHNlY29uZGFyeS10aXRsZT5TY2kgUmVwPC9zZWNvbmRh
cnktdGl0bGU+PGFsdC10aXRsZT5TY2llbnRpZmljIHJlcG9ydHM8L2FsdC10aXRsZT48L3RpdGxl
cz48cGVyaW9kaWNhbD48ZnVsbC10aXRsZT5TY2kgUmVwPC9mdWxsLXRpdGxlPjxhYmJyLTE+U2Np
ZW50aWZpYyByZXBvcnRzPC9hYmJyLTE+PC9wZXJpb2RpY2FsPjxhbHQtcGVyaW9kaWNhbD48ZnVs
bC10aXRsZT5TY2kgUmVwPC9mdWxsLXRpdGxlPjxhYmJyLTE+U2NpZW50aWZpYyByZXBvcnRzPC9h
YmJyLTE+PC9hbHQtcGVyaW9kaWNhbD48cGFnZXM+MjUzOTwvcGFnZXM+PHZvbHVtZT4zPC92b2x1
bWU+PGVkaXRpb24+MjAxMy8wOS8wMzwvZWRpdGlvbj48a2V5d29yZHM+PGtleXdvcmQ+Q2VyZWJy
YWwgSGVtb3JyaGFnZS8qZHJ1ZyB0aGVyYXB5Lyptb3J0YWxpdHk8L2tleXdvcmQ+PGtleXdvcmQ+
Q2hpbGQ8L2tleXdvcmQ+PGtleXdvcmQ+Q2hpbGQsIFByZXNjaG9vbDwva2V5d29yZD48a2V5d29y
ZD5GZW1hbGU8L2tleXdvcmQ+PGtleXdvcmQ+SHVtYW5zPC9rZXl3b3JkPjxrZXl3b3JkPkluZG9t
ZXRoYWNpbi8qdGhlcmFwZXV0aWMgdXNlPC9rZXl3b3JkPjxrZXl3b3JkPkluZmFudDwva2V5d29y
ZD48a2V5d29yZD5JbmZhbnQsIE5ld2Jvcm48L2tleXdvcmQ+PGtleXdvcmQ+KkluZmFudCwgUHJl
bWF0dXJlPC9rZXl3b3JkPjxrZXl3b3JkPk1hbGU8L2tleXdvcmQ+PGtleXdvcmQ+UHJldmFsZW5j
ZTwva2V5d29yZD48a2V5d29yZD5Qcm9nbm9zaXM8L2tleXdvcmQ+PGtleXdvcmQ+KlByb3BvcnRp
b25hbCBIYXphcmRzIE1vZGVsczwva2V5d29yZD48a2V5d29yZD5SZXByb2R1Y2liaWxpdHkgb2Yg
UmVzdWx0czwva2V5d29yZD48a2V5d29yZD5SaXNrIEFzc2Vzc21lbnQ8L2tleXdvcmQ+PGtleXdv
cmQ+U2Vuc2l0aXZpdHkgYW5kIFNwZWNpZmljaXR5PC9rZXl3b3JkPjxrZXl3b3JkPlN1cnZpdmFs
IFJhdGU8L2tleXdvcmQ+PGtleXdvcmQ+VHJlYXRtZW50IE91dGNvbWU8L2tleXdvcmQ+PGtleXdv
cmQ+VW5pdGVkIFN0YXRlcy9lcGlkZW1pb2xvZ3k8L2tleXdvcmQ+PC9rZXl3b3Jkcz48ZGF0ZXM+
PHllYXI+MjAxMzwveWVhcj48L2RhdGVzPjxpc2JuPjIwNDUtMjMyMjwvaXNibj48YWNjZXNzaW9u
LW51bT4yMzk5NTk3ODwvYWNjZXNzaW9uLW51bT48dXJscz48cmVsYXRlZC11cmxzPjx1cmw+aHR0
cDovL3d3dy5uY2JpLm5sbS5uaWguZ292L3BtYy9hcnRpY2xlcy9QTUMzNzU5MDQ2L3BkZi9zcmVw
MDI1MzkucGRmPC91cmw+PC9yZWxhdGVkLXVybHM+PC91cmxzPjxjdXN0b20yPlBtYzM3NTkwNDY8
L2N1c3RvbTI+PGVsZWN0cm9uaWMtcmVzb3VyY2UtbnVtPjEwLjEwMzgvc3JlcDAyNTM5PC9lbGVj
dHJvbmljLXJlc291cmNlLW51bT48cmVtb3RlLWRhdGFiYXNlLXByb3ZpZGVyPk5MTTwvcmVtb3Rl
LWRhdGFiYXNlLXByb3ZpZGVyPjxsYW5ndWFnZT5lbmc8L2xhbmd1YWdlPjwvcmVjb3JkPjwvQ2l0
ZT48Q2l0ZT48QXV0aG9yPkFybXN0cm9uZzwvQXV0aG9yPjxZZWFyPjIwMDM8L1llYXI+PFJlY051
bT42Njg8L1JlY051bT48cmVjb3JkPjxyZWMtbnVtYmVyPjY2ODwvcmVjLW51bWJlcj48Zm9yZWln
bi1rZXlzPjxrZXkgYXBwPSJFTiIgZGItaWQ9InJkeHZ4MmU1cjVyZno3ZXRkYXF2eDBmeHdyMDl3
cGZwdHdkMiIgdGltZXN0YW1wPSIxNDAyNjAwODM1Ij42Njg8L2tleT48L2ZvcmVpZ24ta2V5cz48
cmVmLXR5cGUgbmFtZT0iSm91cm5hbCBBcnRpY2xlIj4xNzwvcmVmLXR5cGU+PGNvbnRyaWJ1dG9y
cz48YXV0aG9ycz48YXV0aG9yPkFybXN0cm9uZywgTWFyeSBBbm5lPC9hdXRob3I+PGF1dGhvcj5P
c2VqbywgVmVyb25pY2EgR29uemFsZXM8L2F1dGhvcj48YXV0aG9yPkxpZWJlcm1hbiwgTGVzbGll
PC9hdXRob3I+PGF1dGhvcj5DYXJwZW50ZXIsIERpYW5lIE08L2F1dGhvcj48YXV0aG9yPlBhbnRv
amEsIFBoaWxpcCBNPC9hdXRob3I+PGF1dGhvcj5Fc2NvYmFyLCBHYWJyaWVsIEo8L2F1dGhvcj48
L2F1dGhvcnM+PC9jb250cmlidXRvcnM+PHRpdGxlcz48dGl0bGU+UGVyaW5hdGFsIHN1YnN0YW5j
ZSBhYnVzZSBpbnRlcnZlbnRpb24gaW4gb2JzdGV0cmljIGNsaW5pY3MgZGVjcmVhc2VzIGFkdmVy
c2UgbmVvbmF0YWwgb3V0Y29tZXM8L3RpdGxlPjxzZWNvbmRhcnktdGl0bGU+Sm91cm5hbCBvZiBQ
ZXJpbmF0b2xvZ3k8L3NlY29uZGFyeS10aXRsZT48L3RpdGxlcz48cGVyaW9kaWNhbD48ZnVsbC10
aXRsZT5Kb3VybmFsIG9mIFBlcmluYXRvbG9neTwvZnVsbC10aXRsZT48L3BlcmlvZGljYWw+PHBh
Z2VzPjMtOTwvcGFnZXM+PHZvbHVtZT4yMzwvdm9sdW1lPjxudW1iZXI+MTwvbnVtYmVyPjxkYXRl
cz48eWVhcj4yMDAzPC95ZWFyPjwvZGF0ZXM+PGlzYm4+MDc0My04MzQ2PC9pc2JuPjx1cmxzPjxy
ZWxhdGVkLXVybHM+PHVybD5odHRwOi8vd3d3Lm5hdHVyZS5jb20vanAvam91cm5hbC92MjMvbjEv
cGRmLzcyMTA4NDdhLnBkZjwvdXJsPjwvcmVsYXRlZC11cmxzPjwvdXJscz48L3JlY29yZD48L0Np
dGU+PENpdGU+PEF1dGhvcj5Hb2xlcjwvQXV0aG9yPjxZZWFyPjIwMDg8L1llYXI+PFJlY051bT42
NzM8L1JlY051bT48cmVjb3JkPjxyZWMtbnVtYmVyPjY3MzwvcmVjLW51bWJlcj48Zm9yZWlnbi1r
ZXlzPjxrZXkgYXBwPSJFTiIgZGItaWQ9InJkeHZ4MmU1cjVyZno3ZXRkYXF2eDBmeHdyMDl3cGZw
dHdkMiIgdGltZXN0YW1wPSIxNDAyNjAwOTAyIj42NzM8L2tleT48L2ZvcmVpZ24ta2V5cz48cmVm
LXR5cGUgbmFtZT0iSm91cm5hbCBBcnRpY2xlIj4xNzwvcmVmLXR5cGU+PGNvbnRyaWJ1dG9ycz48
YXV0aG9ycz48YXV0aG9yPkdvbGVyLCBOQzwvYXV0aG9yPjxhdXRob3I+QXJtc3Ryb25nLCBNQTwv
YXV0aG9yPjxhdXRob3I+VGFpbGxhYywgQ0o8L2F1dGhvcj48YXV0aG9yPk9zZWpvLCBWTTwvYXV0
aG9yPjwvYXV0aG9ycz48L2NvbnRyaWJ1dG9ycz48dGl0bGVzPjx0aXRsZT5TdWJzdGFuY2UgYWJ1
c2UgdHJlYXRtZW50IGxpbmtlZCB3aXRoIHByZW5hdGFsIHZpc2l0cyBpbXByb3ZlcyBwZXJpbmF0
YWwgb3V0Y29tZXM6IGEgbmV3IHN0YW5kYXJkPC90aXRsZT48c2Vjb25kYXJ5LXRpdGxlPkpvdXJu
YWwgb2YgUGVyaW5hdG9sb2d5PC9zZWNvbmRhcnktdGl0bGU+PC90aXRsZXM+PHBlcmlvZGljYWw+
PGZ1bGwtdGl0bGU+Sm91cm5hbCBvZiBQZXJpbmF0b2xvZ3k8L2Z1bGwtdGl0bGU+PC9wZXJpb2Rp
Y2FsPjxwYWdlcz41OTctNjAzPC9wYWdlcz48dm9sdW1lPjI4PC92b2x1bWU+PG51bWJlcj45PC9u
dW1iZXI+PGRhdGVzPjx5ZWFyPjIwMDg8L3llYXI+PC9kYXRlcz48aXNibj4wNzQzLTgzNDY8L2lz
Ym4+PHVybHM+PHJlbGF0ZWQtdXJscz48dXJsPmh0dHA6Ly93d3cubmF0dXJlLmNvbS9qcC9qb3Vy
bmFsL3YyOC9uOS9wZGYvanAyMDA4NzBhLnBkZjwvdXJsPjwvcmVsYXRlZC11cmxzPjwvdXJscz48
L3JlY29yZD48L0NpdGU+PENpdGU+PEF1dGhvcj5HdW5kZXJzb248L0F1dGhvcj48WWVhcj4yMDEx
PC9ZZWFyPjxSZWNOdW0+NjgxPC9SZWNOdW0+PHJlY29yZD48cmVjLW51bWJlcj42ODE8L3JlYy1u
dW1iZXI+PGZvcmVpZ24ta2V5cz48a2V5IGFwcD0iRU4iIGRiLWlkPSJyZHh2eDJlNXI1cmZ6N2V0
ZGFxdngwZnh3cjA5d3BmcHR3ZDIiIHRpbWVzdGFtcD0iMTQwMjYwMTAyNyI+NjgxPC9rZXk+PC9m
b3JlaWduLWtleXM+PHJlZi10eXBlIG5hbWU9IkpvdXJuYWwgQXJ0aWNsZSI+MTc8L3JlZi10eXBl
Pjxjb250cmlidXRvcnM+PGF1dGhvcnM+PGF1dGhvcj5HdW5kZXJzb24sIEVyaWNhIFA8L2F1dGhv
cj48YXV0aG9yPkNyb2VuLCBMaXNhIEE8L2F1dGhvcj48YXV0aG9yPkNoaWFuZywgVmlja3k8L2F1
dGhvcj48YXV0aG9yPllvc2hpZGEsIENhdGhsZWVuIEs8L2F1dGhvcj48YXV0aG9yPldhbHRvbiwg
RGF2aWQ8L2F1dGhvcj48YXV0aG9yPkdvLCBBbGFuIFM8L2F1dGhvcj48L2F1dGhvcnM+PC9jb250
cmlidXRvcnM+PHRpdGxlcz48dGl0bGU+RXBpZGVtaW9sb2d5IG9mIHBlcmlwYXJ0dW0gY2FyZGlv
bXlvcGF0aHk6IGluY2lkZW5jZSwgcHJlZGljdG9ycywgYW5kIG91dGNvbWVzPC90aXRsZT48c2Vj
b25kYXJ5LXRpdGxlPk9ic3RldHJpY3MgJmFtcDsgR3luZWNvbG9neTwvc2Vjb25kYXJ5LXRpdGxl
PjwvdGl0bGVzPjxwZXJpb2RpY2FsPjxmdWxsLXRpdGxlPk9ic3RldHJpY3MgJmFtcDsgR3luZWNv
bG9neTwvZnVsbC10aXRsZT48L3BlcmlvZGljYWw+PHBhZ2VzPjU4My01OTE8L3BhZ2VzPjx2b2x1
bWU+MTE4PC92b2x1bWU+PG51bWJlcj4zPC9udW1iZXI+PGRhdGVzPjx5ZWFyPjIwMTE8L3llYXI+
PC9kYXRlcz48aXNibj4wMDI5LTc4NDQ8L2lzYm4+PHVybHM+PHJlbGF0ZWQtdXJscz48dXJsPmh0
dHA6Ly9ncmFwaGljcy50eC5vdmlkLmNvbS5saWItZXpwcm94eS50YW11LmVkdToyMDQ4L292ZnRw
ZGZzL0ZQREROQ0xCRUJNSUxHMDAvZnMwNDYvb3ZmdC9saXZlL2d2MDI1LzAwMDA2MjUwLzAwMDA2
MjUwLTIwMTEwOTAwMC0wMDAxMy5wZGY8L3VybD48L3JlbGF0ZWQtdXJscz48L3VybHM+PC9yZWNv
cmQ+PC9DaXRlPjxDaXRlPjxBdXRob3I+UGhlbHBzPC9BdXRob3I+PFllYXI+MjAxMzwvWWVhcj48
UmVjTnVtPjkzMzwvUmVjTnVtPjxyZWNvcmQ+PHJlYy1udW1iZXI+OTMzPC9yZWMtbnVtYmVyPjxm
b3JlaWduLWtleXM+PGtleSBhcHA9IkVOIiBkYi1pZD0icmR4dngyZTVyNXJmejdldGRhcXZ4MGZ4
d3IwOXdwZnB0d2QyIiB0aW1lc3RhbXA9IjE0MTA3NDA0MDEiPjkzMzwva2V5PjwvZm9yZWlnbi1r
ZXlzPjxyZWYtdHlwZSBuYW1lPSJKb3VybmFsIEFydGljbGUiPjE3PC9yZWYtdHlwZT48Y29udHJp
YnV0b3JzPjxhdXRob3JzPjxhdXRob3I+UGhlbHBzLCBELiBMLjwvYXV0aG9yPjxhdXRob3I+V2Fy
ZCwgUi4gTS48L2F1dGhvcj48YXV0aG9yPldpbGxpYW1zLCBSLiBMLjwvYXV0aG9yPjxhdXRob3I+
V2F0dGVyYmVyZywgSy4gTC48L2F1dGhvcj48YXV0aG9yPkxhcHRvb2ssIEEuIFIuPC9hdXRob3I+
PGF1dGhvcj5XcmFnZSwgTC4gQS48L2F1dGhvcj48YXV0aG9yPk5vbGVuLCBULiBMLjwvYXV0aG9y
PjxhdXRob3I+RmVubmVsbCwgVC4gUi48L2F1dGhvcj48YXV0aG9yPkVocmVua3JhbnosIFIuIEEu
PC9hdXRob3I+PGF1dGhvcj5Qb2luZGV4dGVyLCBCLiBCLjwvYXV0aG9yPjxhdXRob3I+TWljaGFl
bCBDb3R0ZW4sIEMuPC9hdXRob3I+PGF1dGhvcj5IYWxsbWFuLCBNLiBLLjwvYXV0aG9yPjxhdXRo
b3I+RnJhbnR6LCBJLiBELiwgM3JkPC9hdXRob3I+PGF1dGhvcj5GYWl4LCBSLiBHLjwvYXV0aG9y
PjxhdXRob3I+WmF0ZXJrYS1CYXh0ZXIsIEsuIE0uPC9hdXRob3I+PGF1dGhvcj5EYXMsIEEuPC9h
dXRob3I+PGF1dGhvcj5CZXRoYW55IEJhbGwsIE0uPC9hdXRob3I+PGF1dGhvcj5NaWNoYWVsIE8m
YXBvcztTaGVhLCBULjwvYXV0aG9yPjxhdXRob3I+QmFja3N0cm9tIExhY3ksIEMuPC9hdXRob3I+
PGF1dGhvcj5XYWxzaCwgTS4gQy48L2F1dGhvcj48YXV0aG9yPlNoYW5rYXJhbiwgUy48L2F1dGhv
cj48YXV0aG9yPlNhbmNoZXosIFAuIEouPC9hdXRob3I+PGF1dGhvcj5CZWxsLCBFLiBGLjwvYXV0
aG9yPjxhdXRob3I+SGlnZ2lucywgUi4gRC48L2F1dGhvcj48L2F1dGhvcnM+PC9jb250cmlidXRv
cnM+PGF1dGgtYWRkcmVzcz5UaGUgU2Nob29sIG9mIE1lZGljaW5lIGFuZCBEZW50aXN0cnksIFVu
aXZlcnNpdHkgb2YgUm9jaGVzdGVyLCBSb2NoZXN0ZXIsIE5ldyBZb3JrLiYjeEQ7RGVwYXJ0bWVu
dCBvZiBQZWRpYXRyaWNzLCBEaXZpc2lvbiBvZiBOZW9uYXRvbG9neSwgU2Nob29sIG9mIE1lZGlj
aW5lLCBVbml2ZXJzaXR5IG9mIFV0YWgsIFNhbHQgTGFrZSBDaXR5LCBVdGFoLiYjeEQ7U3RhdGlz
dGljcyBhbmQgRXBpZGVtaW9sb2d5IFVuaXQsIFJUSSBJbnRlcm5hdGlvbmFsLCBSZXNlYXJjaCBU
cmlhbmdsZSBQYXJrLCBOb3J0aCBDYXJvbGluYS4mI3hEO1VuaXZlcnNpdHkgb2YgTmV3IE1leGlj
byBIZWFsdGggU2NpZW5jZXMgQ2VudGVyLCBBbGJ1cXVlcnF1ZSwgTmV3IE1leGljby4mI3hEO0Rl
cGFydG1lbnQgb2YgUGVkaWF0cmljcywgV29tZW4gYW5kIEluZmFudHMgSG9zcGl0YWwsIEJyb3du
IFVuaXZlcnNpdHksIFByb3ZpZGVuY2UsIFJob2RlIElzbGFuZC4mI3hEO1BoYXJtYWNvbG9neSBh
bmQgVG94aWNvbG9neSBEaXZpc2lvbiwgUlRJIEludGVybmF0aW9uYWwsIFJlc2VhcmNoIFRyaWFu
Z2xlIFBhcmssIE5vcnRoIENhcm9saW5hLiYjeEQ7RGVwYXJ0bWVudCBvZiBQZWRpYXRyaWNzLCBZ
YWxlIFVuaXZlcnNpdHkgU2Nob29sIG9mIE1lZGljaW5lLCBOZXcgSGF2ZW4sIENvbm5lY3RpY3V0
LiYjeEQ7RGVwYXJ0bWVudCBvZiBQZWRpYXRyaWNzLCBJbmRpYW5hIFVuaXZlcnNpdHkgU2Nob29s
IG9mIE1lZGljaW5lLCBJbmRpYW5hcG9saXMsIEluZGlhbmEuJiN4RDtEZXBhcnRtZW50IG9mIFBl
ZGlhdHJpY3MsIER1a2UgVW5pdmVyc2l0eSwgRHVyaGFtLCBOb3J0aCBDYXJvbGluYS4mI3hEOzFd
IERlcGFydG1lbnQgb2YgUGVkaWF0cmljcywgVW5pdmVyc2l0eSBvZiBPdWx1LCBPdWx1LCBGaW5s
YW5kIFsyXSBPdWx1IFVuaXZlcnNpdHkgSG9zcGl0YWwsIE91bHUsIEZpbmxhbmQuJiN4RDtEaXZp
c2lvbiBvZiBOZXdib3JuIE1lZGljaW5lLCBEZXBhcnRtZW50IG9mIFBlZGlhdHJpY3MsIEZsb2F0
aW5nIEhvc3BpdGFsIGZvciBDaGlsZHJlbiwgVHVmdHMgTWVkaWNhbCBDZW50ZXIsIEJvc3Rvbiwg
TWFzc2FjaHVzZXR0cy4mI3hEO1N0YXRpc3RpY3MgYW5kIEVwaWRlbWlvbG9neSBVbml0LG==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IFJUSSBJbnRlcm5hdGlvbmFsLCBSb2NrdmlsbGUsIE1hcnlsYW5kLiYjeEQ7RGl2aXNpb24gb2Yg
TmVvbmF0YWwgYW5kIERldmVsb3BtZW50YWwgTWVkaWNpbmUsIERlcGFydG1lbnQgb2YgUGVkaWF0
cmljcywgTHVjaWxlIFBhY2thcmQgQ2hpbGRyZW4mYXBvcztzIEhvc3BpdGFsLCBTdGFuZm9yZCBV
bml2ZXJzaXR5IFNjaG9vbCBvZiBNZWRpY2luZSwgUGFsbyBBbHRvLCBDYWxpZm9ybmlhLiYjeEQ7
V2FrZSBGb3Jlc3QgVW5pdmVyc2l0eSBTY2hvb2wgb2YgTWVkaWNpbmUsIFdpbnN0b24tU2FsZW0s
IE5vcnRoIENhcm9saW5hLiYjeEQ7RGVwYXJ0bWVudCBvZiBQZWRpYXRyaWNzLCBSYWluYm93IEJh
YmllcyBhbmQgQ2hpbGRyZW4mYXBvcztzIEhvc3BpdGFsLCBDYXNlIFdlc3Rlcm4gUmVzZXJ2ZSBV
bml2ZXJzaXR5LCBDbGV2ZWxhbmQsIE9oaW8uJiN4RDtEZXBhcnRtZW50IG9mIFBlZGlhdHJpY3Ms
IFdheW5lIFN0YXRlIFVuaXZlcnNpdHksIERldHJvaXQsIE1pY2hpZ2FuLiYjeEQ7RGVwYXJ0bWVu
dCBvZiBQZWRpYXRyaWNzLCBVbml2ZXJzaXR5IG9mIFRleGFzIFNvdXRod2VzdGVybiBNZWRpY2Fs
IENlbnRlciwgRGFsbGFzLCBUZXhhcy4mI3hEO0RlcGFydG1lbnQgb2YgUGVkaWF0cmljcywgVW5p
dmVyc2l0eSBvZiBJb3dhLCBJb3dhIENpdHksIElvd2EuJiN4RDtFdW5pY2UgS2VubmVkeSBTaHJp
dmVyIE5hdGlvbmFsIEluc3RpdHV0ZSBvZiBDaGlsZCBIZWFsdGggYW5kIEh1bWFuIERldmVsb3Bt
ZW50LCBOYXRpb25hbCBJbnN0aXR1dGVzIG9mIEhlYWx0aCwgQmV0aGVzZGEsIE1hcnlsYW5kLjwv
YXV0aC1hZGRyZXNzPjx0aXRsZXM+PHRpdGxlPlBoYXJtYWNva2luZXRpY3MgYW5kIHNhZmV0eSBv
ZiBhIHNpbmdsZSBpbnRyYXZlbm91cyBkb3NlIG9mIG15by1pbm9zaXRvbCBpbiBwcmV0ZXJtIGlu
ZmFudHMgb2YgMjMtMjkgd2s8L3RpdGxlPjxzZWNvbmRhcnktdGl0bGU+UGVkaWF0ciBSZXM8L3Nl
Y29uZGFyeS10aXRsZT48YWx0LXRpdGxlPlBlZGlhdHJpYyByZXNlYXJjaDwvYWx0LXRpdGxlPjwv
dGl0bGVzPjxhbHQtcGVyaW9kaWNhbD48ZnVsbC10aXRsZT5QZWRpYXRyaWMgcmVzZWFyY2g8L2Z1
bGwtdGl0bGU+PC9hbHQtcGVyaW9kaWNhbD48cGFnZXM+NzIxLTk8L3BhZ2VzPjx2b2x1bWU+NzQ8
L3ZvbHVtZT48bnVtYmVyPjY8L251bWJlcj48ZWRpdGlvbj4yMDEzLzA5LzI3PC9lZGl0aW9uPjxk
YXRlcz48eWVhcj4yMDEzPC95ZWFyPjxwdWItZGF0ZXM+PGRhdGU+RGVjPC9kYXRlPjwvcHViLWRh
dGVzPjwvZGF0ZXM+PGlzYm4+MDAzMS0zOTk4PC9pc2JuPjxhY2Nlc3Npb24tbnVtPjI0MDY3Mzk1
PC9hY2Nlc3Npb24tbnVtPjx1cmxzPjxyZWxhdGVkLXVybHM+PHVybD5odHRwOi8vd3d3Lm5jYmku
bmxtLm5paC5nb3YvcG1jL2FydGljbGVzL1BNQzM5NjI3ODEvcGRmL25paG1zNTQyMjc0LnBkZjwv
dXJsPjwvcmVsYXRlZC11cmxzPjwvdXJscz48Y3VzdG9tMj5QbWMzOTYyNzgxPC9jdXN0b20yPjxj
dXN0b202Pk5paG1zNTQyMjc0PC9jdXN0b202PjxlbGVjdHJvbmljLXJlc291cmNlLW51bT4xMC4x
MDM4L3ByLjIwMTMuMTYyPC9lbGVjdHJvbmljLXJlc291cmNlLW51bT48cmVtb3RlLWRhdGFiYXNl
LXByb3ZpZGVyPk5MTTwvcmVtb3RlLWRhdGFiYXNlLXByb3ZpZGVyPjxsYW5ndWFnZT5lbmc8L2xh
bmd1YWdlPjwvcmVjb3JkPjwvQ2l0ZT48Q2l0ZT48QXV0aG9yPkhpbnR6PC9BdXRob3I+PFllYXI+
MjAwMTwvWWVhcj48UmVjTnVtPjg1MDwvUmVjTnVtPjxyZWNvcmQ+PHJlYy1udW1iZXI+ODUwPC9y
ZWMtbnVtYmVyPjxmb3JlaWduLWtleXM+PGtleSBhcHA9IkVOIiBkYi1pZD0icmR4dngyZTVyNXJm
ejdldGRhcXZ4MGZ4d3IwOXdwZnB0d2QyIiB0aW1lc3RhbXA9IjE0MTA3MjQxOTUiPjg1MDwva2V5
PjwvZm9yZWlnbi1rZXlzPjxyZWYtdHlwZSBuYW1lPSJKb3VybmFsIEFydGljbGUiPjE3PC9yZWYt
dHlwZT48Y29udHJpYnV0b3JzPjxhdXRob3JzPjxhdXRob3I+SGludHosIFMuIFIuPC9hdXRob3I+
PGF1dGhvcj5HYXlsb3JkLCBULiBELjwvYXV0aG9yPjxhdXRob3I+T2gsIFcuPC9hdXRob3I+PGF1
dGhvcj5GYW5hcm9mZiwgQS4gQS48L2F1dGhvcj48YXV0aG9yPk1lbGUsIEwuPC9hdXRob3I+PGF1
dGhvcj5TdGV2ZW5zb24sIEQuIEsuPC9hdXRob3I+PGF1dGhvcj5OaWNoZCwgRi4gVC48L2F1dGhv
cj48L2F1dGhvcnM+PC9jb250cmlidXRvcnM+PGF1dGgtYWRkcmVzcz5EaXZpc2lvbiBvZiBOZW9u
YXRhbCBhbmQgRGV2ZWxvcG1lbnRhbCBNZWRpY2luZSwgU3RhbmZvcmQgVW5pdmVyc2l0eSwgUGFs
byBBbHRvLCBDYWxpZm9ybmlhIDk0MzA0LCBVU0EuIHNyaGludHpAc3RhbmZvcmQuZWR1PC9hdXRo
LWFkZHJlc3M+PHRpdGxlcz48dGl0bGU+U2VydW0gYmlsaXJ1YmluIGxldmVscyBhdCA3MiBob3Vy
cyBieSBzZWxlY3RlZCBjaGFyYWN0ZXJpc3RpY3MgaW4gYnJlYXN0ZmVkIGFuZCBmb3JtdWxhLWZl
ZCB0ZXJtIGluZmFudHMgZGVsaXZlcmVkIGJ5IGNlc2FyZWFuIHNlY3Rpb248L3RpdGxlPjxzZWNv
bmRhcnktdGl0bGU+QWN0YSBQYWVkaWF0cjwvc2Vjb25kYXJ5LXRpdGxlPjxhbHQtdGl0bGU+QWN0
YSBwYWVkaWF0cmljYSAoT3NsbywgTm9yd2F5IDogMTk5Mik8L2FsdC10aXRsZT48L3RpdGxlcz48
cGVyaW9kaWNhbD48ZnVsbC10aXRsZT5BY3RhIFBhZWRpYXRyPC9mdWxsLXRpdGxlPjxhYmJyLTE+
QWN0YSBwYWVkaWF0cmljYSAoT3NsbywgTm9yd2F5IDogMTk5Mik8L2FiYnItMT48L3BlcmlvZGlj
YWw+PGFsdC1wZXJpb2RpY2FsPjxmdWxsLXRpdGxlPkFjdGEgUGFlZGlhdHI8L2Z1bGwtdGl0bGU+
PGFiYnItMT5BY3RhIHBhZWRpYXRyaWNhIChPc2xvLCBOb3J3YXkgOiAxOTkyKTwvYWJici0xPjwv
YWx0LXBlcmlvZGljYWw+PHBhZ2VzPjc3Ni04MTwvcGFnZXM+PHZvbHVtZT45MDwvdm9sdW1lPjxu
dW1iZXI+NzwvbnVtYmVyPjxlZGl0aW9uPjIwMDEvMDgvMjU8L2VkaXRpb24+PGtleXdvcmRzPjxr
ZXl3b3JkPkJpbGlydWJpbi8qYmxvb2Q8L2tleXdvcmQ+PGtleXdvcmQ+QmlydGggV2VpZ2h0PC9r
ZXl3b3JkPjxrZXl3b3JkPkJvdHRsZSBGZWVkaW5nLyphZHZlcnNlIGVmZmVjdHM8L2tleXdvcmQ+
PGtleXdvcmQ+QnJlYXN0IEZlZWRpbmcvKmFkdmVyc2UgZWZmZWN0czwva2V5d29yZD48a2V5d29y
ZD5DZXNhcmVhbiBTZWN0aW9uPC9rZXl3b3JkPjxrZXl3b3JkPkZlbWFsZTwva2V5d29yZD48a2V5
d29yZD5HZXN0YXRpb25hbCBBZ2U8L2tleXdvcmQ+PGtleXdvcmQ+SHVtYW5zPC9rZXl3b3JkPjxr
ZXl3b3JkPkluZmFudCwgTmV3Ym9ybjwva2V5d29yZD48a2V5d29yZD5KYXVuZGljZSwgTmVvbmF0
YWwvYmxvb2Q8L2tleXdvcmQ+PGtleXdvcmQ+TWFsZTwva2V5d29yZD48a2V5d29yZD5Qcm9zcGVj
dGl2ZSBTdHVkaWVzPC9rZXl3b3JkPjxrZXl3b3JkPlRpbWUgRmFjdG9yczwva2V5d29yZD48a2V5
d29yZD5XZWlnaHQgTG9zczwva2V5d29yZD48L2tleXdvcmRzPjxkYXRlcz48eWVhcj4yMDAxPC95
ZWFyPjxwdWItZGF0ZXM+PGRhdGU+SnVsPC9kYXRlPjwvcHViLWRhdGVzPjwvZGF0ZXM+PGlzYm4+
MDgwMy01MjUzIChQcmludCkmI3hEOzA4MDMtNTI1MzwvaXNibj48YWNjZXNzaW9uLW51bT4xMTUx
OTk4MTwvYWNjZXNzaW9uLW51bT48dXJscz48cmVsYXRlZC11cmxzPjx1cmw+aHR0cDovL29ubGlu
ZWxpYnJhcnkud2lsZXkuY29tL2RvaS8xMC4xMTExL2ouMTY1MS0yMjI3LjIwMDEudGIwMjgwNC54
L2Fic3RyYWN0PC91cmw+PC9yZWxhdGVkLXVybHM+PC91cmxzPjxyZW1vdGUtZGF0YWJhc2UtcHJv
dmlkZXI+TkxNPC9yZW1vdGUtZGF0YWJhc2UtcHJvdmlkZXI+PGxhbmd1YWdlPmVuZzwvbGFuZ3Vh
Z2U+PC9yZWNvcmQ+PC9DaXRlPjxDaXRlPjxBdXRob3I+RWhyZW5rcmFuejwvQXV0aG9yPjxZZWFy
PjIwMTE8L1llYXI+PFJlY051bT44MjY8L1JlY051bT48cmVjb3JkPjxyZWMtbnVtYmVyPjgyNjwv
cmVjLW51bWJlcj48Zm9yZWlnbi1rZXlzPjxrZXkgYXBwPSJFTiIgZGItaWQ9InJkeHZ4MmU1cjVy
Zno3ZXRkYXF2eDBmeHdyMDl3cGZwdHdkMiIgdGltZXN0YW1wPSIxNDEwNzIwODQ0Ij44MjY8L2tl
eT48L2ZvcmVpZ24ta2V5cz48cmVmLXR5cGUgbmFtZT0iSm91cm5hbCBBcnRpY2xlIj4xNzwvcmVm
LXR5cGU+PGNvbnRyaWJ1dG9ycz48YXV0aG9ycz48YXV0aG9yPkVocmVua3JhbnosIFIuIEEuPC9h
dXRob3I+PGF1dGhvcj5EYXMsIEEuPC9hdXRob3I+PGF1dGhvcj5XcmFnZSwgTC4gQS48L2F1dGhv
cj48YXV0aG9yPlBvaW5kZXh0ZXIsIEIuIEIuPC9hdXRob3I+PGF1dGhvcj5IaWdnaW5zLCBSLiBE
LjwvYXV0aG9yPjxhdXRob3I+U3RvbGwsIEIuIEouPC9hdXRob3I+PGF1dGhvcj5PaCwgVy48L2F1
dGhvcj48L2F1dGhvcnM+PC9jb250cmlidXRvcnM+PGF1dGgtYWRkcmVzcz5EZXBhcnRtZW50IG9m
IFBlZGlhdHJpY3MsIFlhbGUgVW5pdmVyc2l0eSBTY2hvb2wgb2YgTWVkaWNpbmUsIE5ldyBIYXZl
biwgQ29ubmVjdGljdXQgMDY1MjAsIFVTQS4gcmljaGFyZC5laHJlbmtyYW56QHlhbGUuZWR1PC9h
dXRoLWFkZHJlc3M+PHRpdGxlcz48dGl0bGU+RWFybHkgbnV0cml0aW9uIG1lZGlhdGVzIHRoZSBp
bmZsdWVuY2Ugb2Ygc2V2ZXJpdHkgb2YgaWxsbmVzcyBvbiBleHRyZW1lbHkgTEJXIGluZmFudHM8
L3RpdGxlPjxzZWNvbmRhcnktdGl0bGU+UGVkaWF0ciBSZXM8L3NlY29uZGFyeS10aXRsZT48YWx0
LXRpdGxlPlBlZGlhdHJpYyByZXNlYXJjaDwvYWx0LXRpdGxlPjwvdGl0bGVzPjxhbHQtcGVyaW9k
aWNhbD48ZnVsbC10aXRsZT5QZWRpYXRyaWMgcmVzZWFyY2g8L2Z1bGwtdGl0bGU+PC9hbHQtcGVy
aW9kaWNhbD48cGFnZXM+NTIyLTk8L3BhZ2VzPjx2b2x1bWU+Njk8L3ZvbHVtZT48bnVtYmVyPjY8
L251bWJlcj48ZWRpdGlvbj4yMDExLzAzLzA4PC9lZGl0aW9uPjxrZXl3b3Jkcz48a2V5d29yZD5E
aWV0YXJ5IFN1cHBsZW1lbnRzPC9rZXl3b3JkPjxrZXl3b3JkPkVuZXJneSBJbnRha2U8L2tleXdv
cmQ+PGtleXdvcmQ+R2x1dGFtaW5lL2FkbWluaXN0cmF0aW9uICZhbXA7IGRvc2FnZTwva2V5d29y
ZD48a2V5d29yZD5IdW1hbnM8L2tleXdvcmQ+PGtleXdvcmQ+SW5mYW50LCBOZXdib3JuPC9rZXl3
b3JkPjxrZXl3b3JkPipJbmZhbnQsIFByZW1hdHVyZTwva2V5d29yZD48a2V5d29yZD4qSW5mYW50
LCBWZXJ5IExvdyBCaXJ0aCBXZWlnaHQ8L2tleXdvcmQ+PGtleXdvcmQ+TWFsZTwva2V5d29yZD48
a2V5d29yZD5OdXRyaXRpb25hbCBTdGF0dXM8L2tleXdvcmQ+PGtleXdvcmQ+Kk51dHJpdGlvbmFs
IFN1cHBvcnQ8L2tleXdvcmQ+PGtleXdvcmQ+UHJvc3BlY3RpdmUgU3R1ZGllczwva2V5d29yZD48
a2V5d29yZD5SZXRyb3NwZWN0aXZlIFN0dWRpZXM8L2tleXdvcmQ+PGtleXdvcmQ+KlNldmVyaXR5
IG9mIElsbG5lc3MgSW5kZXg8L2tleXdvcmQ+PC9rZXl3b3Jkcz48ZGF0ZXM+PHllYXI+MjAxMTwv
eWVhcj48cHViLWRhdGVzPjxkYXRlPkp1bjwvZGF0ZT48L3B1Yi1kYXRlcz48L2RhdGVzPjxpc2Ju
PjAwMzEtMzk5ODwvaXNibj48YWNjZXNzaW9uLW51bT4yMTM3ODU5NjwvYWNjZXNzaW9uLW51bT48
dXJscz48cmVsYXRlZC11cmxzPjx1cmw+aHR0cDovL3d3dy5uYXR1cmUuY29tL3ByL2pvdXJuYWwv
djY5L242L3BkZi9wcjIwMTExMTFhLnBkZjwvdXJsPjwvcmVsYXRlZC11cmxzPjwvdXJscz48Y3Vz
dG9tMj5QbWMzMDkwNDk1PC9jdXN0b20yPjxjdXN0b202Pk5paG1zMjg1NTIwPC9jdXN0b202Pjxl
bGVjdHJvbmljLXJlc291cmNlLW51bT4xMC4xMjAzL1BEUi4wYjAxM2UzMTgyMTdmNGYxPC9lbGVj
dHJvbmljLXJlc291cmNlLW51bT48cmVtb3RlLWRhdGFiYXNlLXByb3ZpZGVyPk5MTTwvcmVtb3Rl
LWRhdGFiYXNlLXByb3ZpZGVyPjxsYW5ndWFnZT5lbmc8L2xhbmd1YWdlPjwvcmVjb3JkPjwvQ2l0
ZT48Q2l0ZT48QXV0aG9yPlZvaHI8L0F1dGhvcj48WWVhcj4yMDA2PC9ZZWFyPjxSZWNOdW0+MTAx
MTwvUmVjTnVtPjxyZWNvcmQ+PHJlYy1udW1iZXI+MTAxMTwvcmVjLW51bWJlcj48Zm9yZWlnbi1r
ZXlzPjxrZXkgYXBwPSJFTiIgZGItaWQ9InJkeHZ4MmU1cjVyZno3ZXRkYXF2eDBmeHdyMDl3cGZw
dHdkMiIgdGltZXN0YW1wPSIxNDEwODEyNDQ3Ij4xMDExPC9rZXk+PC9mb3JlaWduLWtleXM+PHJl
Zi10eXBlIG5hbWU9IkpvdXJuYWwgQXJ0aWNsZSI+MTc8L3JlZi10eXBlPjxjb250cmlidXRvcnM+
PGF1dGhvcnM+PGF1dGhvcj5Wb2hyLCBCLiBSLjwvYXV0aG9yPjxhdXRob3I+UG9pbmRleHRlciwg
Qi4gQi48L2F1dGhvcj48YXV0aG9yPkR1c2ljaywgQS4gTS48L2F1dGhvcj48YXV0aG9yPk1jS2lu
bGV5LCBMLiBULjwvYXV0aG9yPjxhdXRob3I+V3JpZ2h0LCBMLiBMLjwvYXV0aG9yPjxhdXRob3I+
TGFuZ2VyLCBKLiBDLjwvYXV0aG9yPjxhdXRob3I+UG9vbGUsIFcuIEsuPC9hdXRob3I+PC9hdXRo
b3JzPjwvY29udHJpYnV0b3JzPjxhdXRoLWFkZHJlc3M+RGVwYXJ0bWVudCBvZiBQZWRpYXRyaWNz
LCBCcm93biBNZWRpY2FsIFNjaG9vbCwgUHJvdmlkZW5jZSwgUmhvZGUgSXNsYW5kLCBVU0EuIEJl
dHR5X1ZvaHJAYnJvd24uZWR1PC9hdXRoLWFkZHJlc3M+PHRpdGxlcz48dGl0bGU+QmVuZWZpY2lh
bCBlZmZlY3RzIG9mIGJyZWFzdCBtaWxrIGluIHRoZSBuZW9uYXRhbCBpbnRlbnNpdmUgY2FyZSB1
bml0IG9uIHRoZSBkZXZlbG9wbWVudGFsIG91dGNvbWUgb2YgZXh0cmVtZWx5IGxvdyBiaXJ0aCB3
ZWlnaHQgaW5mYW50cyBhdCAxOCBtb250aHMgb2YgYWdlPC90aXRsZT48c2Vjb25kYXJ5LXRpdGxl
PlBlZGlhdHJpY3M8L3NlY29uZGFyeS10aXRsZT48YWx0LXRpdGxlPlBlZGlhdHJpY3M8L2FsdC10
aXRsZT48L3RpdGxlcz48cGVyaW9kaWNhbD48ZnVsbC10aXRsZT5QZWRpYXRyaWNzPC9mdWxsLXRp
dGxlPjwvcGVyaW9kaWNhbD48YWx0LXBlcmlvZGljYWw+PGZ1bGwtdGl0bGU+UGVkaWF0cmljczwv
ZnVsbC10aXRsZT48L2FsdC1wZXJpb2RpY2FsPjxwYWdlcz5lMTE1LTIzPC9wYWdlcz48dm9sdW1l
PjExODwvdm9sdW1lPjxudW1iZXI+MTwvbnVtYmVyPjxlZGl0aW9uPjIwMDYvMDcvMDU8L2VkaXRp
b24+PGtleXdvcmRzPjxrZXl3b3JkPipDaGlsZCBEZXZlbG9wbWVudDwva2V5d29yZD48a2V5d29y
ZD5FbnRlcmFsIE51dHJpdGlvbjwva2V5d29yZD48a2V5d29yZD5Ib3NwaXRhbGl6YXRpb24vc3Rh
dGlzdGljcyAmYW1wOyBudW1lcmljYWwgZGF0YTwva2V5d29yZD48a2V5d29yZD5IdW1hbnM8L2tl
eXdvcmQ+PGtleXdvcmQ+SW5mYW50PC9rZXl3b3JkPjxrZXl3b3JkPkluZmFudCwgTmV3Ym9ybjwv
a2V5d29yZD48a2V5d29yZD4qSW5mYW50LCBWZXJ5IExvdyBCaXJ0aCBXZWlnaHQ8L2tleXdvcmQ+
PGtleXdvcmQ+KkludGVuc2l2ZSBDYXJlIFVuaXRzLCBOZW9uYXRhbDwva2V5d29yZD48a2V5d29y
ZD4qTWlsaywgSHVtYW48L2tleXdvcmQ+PGtleXdvcmQ+TXVsdGl2YXJpYXRlIEFuYWx5c2lzPC9r
ZXl3b3JkPjxrZXl3b3JkPk91dGNvbWUgQXNzZXNzbWVudCAoSGVhbHRoIENhcmUpPC9rZXl3b3Jk
PjxrZXl3b3JkPlBhcmVudGVyYWwgTnV0cml0aW9uPC9rZXl3b3JkPjxrZXl3b3JkPlBzeWNob21v
dG9yIFBlcmZvcm1hbmNlPC9rZXl3b3JkPjxrZXl3b3JkPlNvY2lvZWNvbm9taWMgRmFjdG9yczwv
a2V5d29yZD48L2tleXdvcmRzPjxkYXRlcz48eWVhcj4yMDA2PC95ZWFyPjxwdWItZGF0ZXM+PGRh
dGU+SnVsPC9kYXRlPjwvcHViLWRhdGVzPjwvZGF0ZXM+PGlzYm4+MDAzMS00MDA1PC9pc2JuPjxh
Y2Nlc3Npb24tbnVtPjE2ODE4NTI2PC9hY2Nlc3Npb24tbnVtPjx1cmxzPjxyZWxhdGVkLXVybHM+
PHVybD5odHRwOi8vcGVkaWF0cmljcy5hYXBwdWJsaWNhdGlvbnMub3JnL2NvbnRlbnQvMTE4LzEv
ZTExNS5mdWxsLnBkZjwvdXJsPjwvcmVsYXRlZC11cmxzPjwvdXJscz48ZWxlY3Ryb25pYy1yZXNv
dXJjZS1udW0+MTAuMTU0Mi9wZWRzLjIwMDUtMjM4MjwvZWxlY3Ryb25pYy1yZXNvdXJjZS1udW0+
PHJlbW90ZS1kYXRhYmFzZS1wcm92aWRlcj5OTE08L3JlbW90ZS1kYXRhYmFzZS1wcm92aWRlcj48
bGFuZ3VhZ2U+ZW5nPC9sYW5ndWFnZT48L3JlY29yZD48L0NpdGU+PENpdGU+PEF1dGhvcj5Wb2hy
PC9BdXRob3I+PFllYXI+MjAwNzwvWWVhcj48UmVjTnVtPjEwMTA8L1JlY051bT48cmVjb3JkPjxy
ZWMtbnVtYmVyPjEwMTA8L3JlYy1udW1iZXI+PGZvcmVpZ24ta2V5cz48a2V5IGFwcD0iRU4iIGRi
LWlkPSJyZHh2eDJlNXI1cmZ6N2V0ZGFxdngwZnh3cjA5d3BmcHR3ZDIiIHRpbWVzdGFtcD0iMTQx
MDgxMjMzMyI+MTAxMDwva2V5PjwvZm9yZWlnbi1rZXlzPjxyZWYtdHlwZSBuYW1lPSJKb3VybmFs
IEFydGljbGUiPjE3PC9yZWYtdHlwZT48Y29udHJpYnV0b3JzPjxhdXRob3JzPjxhdXRob3I+Vm9o
ciwgQi4gUi48L2F1dGhvcj48YXV0aG9yPlBvaW5kZXh0ZXIsIEIuIEIuPC9hdXRob3I+PGF1dGhv
cj5EdXNpY2ssIEEuIE0uPC9hdXRob3I+PGF1dGhvcj5NY0tpbmxleSwgTC4gVC48L2F1dGhvcj48
YXV0aG9yPkhpZ2dpbnMsIFIuIEQuPC9hdXRob3I+PGF1dGhvcj5MYW5nZXIsIEouIEMuPC9hdXRo
b3I+PGF1dGhvcj5Qb29sZSwgVy4gSy48L2F1dGhvcj48L2F1dGhvcnM+PC9jb250cmlidXRvcnM+
PGF1dGgtYWRkcmVzcz5EZXBhcnRtZW50IG9mIFBlZGlhdHJpY3MsIEJyb3duIE1lZGljYWwgU2No
b29sLCBQcm92aWRlbmNlLCBSaG9kZSBJc2xhbmQsIFVTQS4gYmV0dHlfdm9ockBicm93bi5lZHU8
L2F1dGgtYWRkcmVzcz48dGl0bGVzPjx0aXRsZT5QZXJzaXN0ZW50IGJlbmVmaWNpYWwgZWZmZWN0
cyBvZiBicmVhc3QgbWlsayBpbmdlc3RlZCBpbiB0aGUgbmVvbmF0YWwgaW50ZW5zaXZlIGNhcmUg
dW5pdCBvbiBvdXRjb21lcyBvZiBleHRyZW1lbHkgbG93IGJpcnRoIHdlaWdodCBpbmZhbnRzIGF0
IDMwIG1vbnRocyBvZiBhZ2U8L3RpdGxlPjxzZWNvbmRhcnktdGl0bGU+UGVkaWF0cmljczwvc2Vj
b25kYXJ5LXRpdGxlPjxhbHQtdGl0bGU+UGVkaWF0cmljczwvYWx0LXRpdGxlPjwvdGl0bGVzPjxw
ZXJpb2RpY2FsPjxmdWxsLXRpdGxlPlBlZGlhdHJpY3M8L2Z1bGwtdGl0bGU+PC9wZXJpb2RpY2Fs
PjxhbHQtcGVyaW9kaWNhbD48ZnVsbC10aXRsZT5QZWRpYXRyaWNzPC9mdWxsLXRpdGxlPjwvYWx0
LXBlcmlvZGljYWw+PHBhZ2VzPmU5NTMtOTwvcGFnZXM+PHZvbHVtZT4xMjA8L3ZvbHVtZT48bnVt
YmVyPjQ8L251bWJlcj48ZWRpdGlvbj4yMDA3LzEwLzAzPC9lZGl0aW9uPjxrZXl3b3Jkcz48a2V5
d29yZD5BZHVsdDwva2V5d29yZD48a2V5d29yZD4qQ2hpbGQgRGV2ZWxvcG1lbnQ8L2tleXdvcmQ+
PGtleXdvcmQ+Q2hpbGQsIFByZXNjaG9vbDwva2V5d29yZD48a2V5d29yZD5GZW1hbGU8L2tleXdv
cmQ+PGtleXdvcmQ+Rm9sbG93LVVwIFN0dWRpZXM8L2tleXdvcmQ+PGtleXdvcmQ+SHVtYW5zPC9r
ZXl3b3JkPjxrZXl3b3JkPipJbmZhbnQsIEV4dHJlbWVseSBMb3cgQmlydGggV2VpZ2h0PC9rZXl3
b3JkPjxrZXl3b3JkPkluZmFudCwgTmV3Ym9ybjwva2V5d29yZD48a2V5d29yZD4qSW50ZW5zaXZl
IENhcmUgVW5pdHMsIE5lb25hdGFsPC9rZXl3b3JkPjxrZXl3b3JkPipNaWxrLCBIdW1hbjwva2V5
d29yZD48a2V5d29yZD5OZXVyb3BzeWNob2xvZ2ljYWwgVGVzdHM8L2tleXdvcmQ+PGtleXdvcmQ+
UGF0aWVudCBSZWFkbWlzc2lvbi9zdGF0aXN0aWNzICZhbXA7IG51bWVyaWNhbCBkYXRhPC9rZXl3
b3JkPjxrZXl3b3JkPlByb3NwZWN0aXZlIFN0dWRpZXM8L2tleXdvcmQ+PC9rZXl3b3Jkcz48ZGF0
ZXM+PHllYXI+MjAwNzwveWVhcj48cHViLWRhdGVzPjxkYXRlPk9jdDwvZGF0ZT48L3B1Yi1kYXRl
cz48L2RhdGVzPjxpc2JuPjAwMzEtNDAwNTwvaXNibj48YWNjZXNzaW9uLW51bT4xNzkwODc1MDwv
YWNjZXNzaW9uLW51bT48dXJscz48cmVsYXRlZC11cmxzPjx1cmw+aHR0cDovL3BlZGlhdHJpY3Mu
YWFwcHVibGljYXRpb25zLm9yZy9jb250ZW50LzEyMC80L2U5NTMuZnVsbC5wZGY8L3VybD48L3Jl
bGF0ZWQtdXJscz48L3VybHM+PGVsZWN0cm9uaWMtcmVzb3VyY2UtbnVtPjEwLjE1NDIvcGVkcy4y
MDA2LTMyMjc8L2VsZWN0cm9uaWMtcmVzb3VyY2UtbnVtPjxyZW1vdGUtZGF0YWJhc2UtcHJvdmlk
ZXI+TkxNPC9yZW1vdGUtZGF0YWJhc2UtcHJvdmlkZXI+PGxhbmd1YWdlPmVuZzwvbGFuZ3VhZ2U+
PC9yZWNvcmQ+PC9DaXRlPjxDaXRlPjxBdXRob3I+SGVsbGVyPC9BdXRob3I+PFllYXI+MjAwNzwv
WWVhcj48UmVjTnVtPjg0NjwvUmVjTnVtPjxyZWNvcmQ+PHJlYy1udW1iZXI+ODQ2PC9yZWMtbnVt
YmVyPjxmb3JlaWduLWtleXM+PGtleSBhcHA9IkVOIiBkYi1pZD0icmR4dngyZTVyNXJmejdldGRh
cXZ4MGZ4d3IwOXdwZnB0d2QyIiB0aW1lc3RhbXA9IjE0MTA3MjM1MjIiPjg0Njwva2V5PjwvZm9y
ZWlnbi1rZXlzPjxyZWYtdHlwZSBuYW1lPSJKb3VybmFsIEFydGljbGUiPjE3PC9yZWYtdHlwZT48
Y29udHJpYnV0b3JzPjxhdXRob3JzPjxhdXRob3I+SGVsbGVyLCBDLiBELjwvYXV0aG9yPjxhdXRo
b3I+TyZhcG9zO1NoZWEsIE0uPC9hdXRob3I+PGF1dGhvcj5ZYW8sIFEuPC9hdXRob3I+PGF1dGhv
cj5MYW5nZXIsIEouPC9hdXRob3I+PGF1dGhvcj5FaHJlbmtyYW56LCBSLiBBLjwvYXV0aG9yPjxh
dXRob3I+UGhlbHBzLCBELiBMLjwvYXV0aG9yPjxhdXRob3I+UG9vbGUsIFcuIEsuPC9hdXRob3I+
PGF1dGhvcj5TdG9sbCwgQi48L2F1dGhvcj48YXV0aG9yPkR1YXJhLCBTLjwvYXV0aG9yPjxhdXRo
b3I+T2gsIFcuPC9hdXRob3I+PGF1dGhvcj5MZW1vbnMsIEouPC9hdXRob3I+PGF1dGhvcj5Qb2lu
ZGV4dGVyLCBCLjwvYXV0aG9yPjwvYXV0aG9ycz48L2NvbnRyaWJ1dG9ycz48YXV0aC1hZGRyZXNz
PkRlcGFydG1lbnQgb2YgUGVkaWF0cmljcywgV2FrZSBGb3Jlc3QgVW5pdmVyc2l0eSBTY2hvb2wg
b2YgTWVkaWNpbmUsIE1lZGljYWwgQ2VudGVyIEJvdWxldmFyZCwgV2luc3Rvbi1TYWxlbSwgTkMg
MjcxNTcsIFVTQS4gY2hlbGxlckB3ZnVibWMuZWR1PC9hdXRoLWFkZHJlc3M+PHRpdGxlcz48dGl0
bGU+SHVtYW4gbWlsayBpbnRha2UgYW5kIHJldGlub3BhdGh5IG9mIHByZW1hdHVyaXR5IGluIGV4
dHJlbWVseSBsb3cgYmlydGggd2VpZ2h0IGluZmFudHM8L3RpdGxlPjxzZWNvbmRhcnktdGl0bGU+
UGVkaWF0cmljczwvc2Vjb25kYXJ5LXRpdGxlPjxhbHQtdGl0bGU+UGVkaWF0cmljczwvYWx0LXRp
dGxlPjwvdGl0bGVzPjxwZXJpb2RpY2FsPjxmdWxsLXRpdGxlPlBlZGlhdHJpY3M8L2Z1bGwtdGl0
bGU+PC9wZXJpb2RpY2FsPjxhbHQtcGVyaW9kaWNhbD48ZnVsbC10aXRsZT5QZWRpYXRyaWNzPC9m
dWxsLXRpdGxlPjwvYWx0LXBlcmlvZGljYWw+PHBhZ2VzPjEtOTwvcGFnZXM+PHZvbHVtZT4xMjA8
L3ZvbHVtZT48bnVtYmVyPjE8L251bWJlcj48ZWRpdGlvbj4yMDA3LzA3LzA0PC9lZGl0aW9uPjxr
ZXl3b3Jkcz48a2V5d29yZD5CcmVhc3QgRmVlZGluZzwva2V5d29yZD48a2V5d29yZD5GZW1hbGU8
L2tleXdvcmQ+PGtleXdvcmQ+R2x1dGFtaW5lL2FkbWluaXN0cmF0aW9uICZhbXA7IGRvc2FnZTwv
a2V5d29yZD48a2V5d29yZD5IdW1hbnM8L2tleXdvcmQ+PGtleXdvcmQ+KkluZmFudCwgRXh0cmVt
ZWx5IExvdyBCaXJ0aCBXZWlnaHQ8L2tleXdvcmQ+PGtleXdvcmQ+SW5mYW50LCBOZXdib3JuPC9r
ZXl3b3JkPjxrZXl3b3JkPk1hbGU8L2tleXdvcmQ+PGtleXdvcmQ+Kk1pbGssIEh1bWFuL2NoZW1p
c3RyeTwva2V5d29yZD48a2V5d29yZD5SZXRpbm9wYXRoeSBvZiBQcmVtYXR1cml0eS8qcHJldmVu
dGlvbiAmYW1wOyBjb250cm9sL3N1cmdlcnk8L2tleXdvcmQ+PC9rZXl3b3Jkcz48ZGF0ZXM+PHll
YXI+MjAwNzwveWVhcj48cHViLWRhdGVzPjxkYXRlPkp1bDwvZGF0ZT48L3B1Yi1kYXRlcz48L2Rh
dGVzPjxpc2JuPjAwMzEtNDAwNTwvaXNibj48YWNjZXNzaW9uLW51bT4xNzYwNjU1NTwvYWNjZXNz
aW9uLW51bT48dXJscz48cmVsYXRlZC11cmxzPjx1cmw+aHR0cDovL3BlZGlhdHJpY3MuYWFwcHVi
bGljYXRpb25zLm9yZy9jb250ZW50LzEyMC8xLzEuZnVsbC5wZGY8L3VybD48L3JlbGF0ZWQtdXJs
cz48L3VybHM+PGVsZWN0cm9uaWMtcmVzb3VyY2UtbnVtPjEwLjE1NDIvcGVkcy4yMDA2LTE0NjU8
L2VsZWN0cm9uaWMtcmVzb3VyY2UtbnVtPjxyZW1vdGUtZGF0YWJhc2UtcHJvdmlkZXI+TkxNPC9y
ZW1vdGUtZGF0YWJhc2UtcHJvdmlkZXI+PGxhbmd1YWdlPmVuZzwvbGFuZ3VhZ2U+PC9yZWNvcmQ+
PC9DaXRlPjxDaXRlPjxBdXRob3I+TWVpbnplbi1EZXJyPC9BdXRob3I+PFllYXI+MjAwOTwvWWVh
cj48UmVjTnVtPjg5NzwvUmVjTnVtPjxyZWNvcmQ+PHJlYy1udW1iZXI+ODk3PC9yZWMtbnVtYmVy
Pjxmb3JlaWduLWtleXM+PGtleSBhcHA9IkVOIiBkYi1pZD0icmR4dngyZTVyNXJmejdldGRhcXZ4
MGZ4d3IwOXdwZnB0d2QyIiB0aW1lc3RhbXA9IjE0MTA3MzI2MTkiPjg5Nzwva2V5PjwvZm9yZWln
bi1rZXlzPjxyZWYtdHlwZSBuYW1lPSJKb3VybmFsIEFydGljbGUiPjE3PC9yZWYtdHlwZT48Y29u
dHJpYnV0b3JzPjxhdXRob3JzPjxhdXRob3I+TWVpbnplbi1EZXJyLCBKLjwvYXV0aG9yPjxhdXRo
b3I+UG9pbmRleHRlciwgQi48L2F1dGhvcj48YXV0aG9yPldyYWdlLCBMLjwvYXV0aG9yPjxhdXRo
b3I+TW9ycm93LCBBLiBMLjwvYXV0aG9yPjxhdXRob3I+U3RvbGwsIEIuPC9hdXRob3I+PGF1dGhv
cj5Eb25vdmFuLCBFLiBGLjwvYXV0aG9yPjwvYXV0aG9ycz48L2NvbnRyaWJ1dG9ycz48YXV0aC1h
ZGRyZXNzPkRpdmlzaW9uIG9mIE5lb25hdG9sb2d5LCBEZXBhcnRtZW50IG9mIFBlZGlhdHJpY3Ms
IENlbnRlciBmb3IgRXBpZGVtaW9sb2d5IGFuZCBCaW9zdGF0aXN0aWNzLCBDaW5jaW5uYXRpIENo
aWxkcmVuJmFwb3M7cyBIb3NwaXRhbCBNZWRpY2FsIENlbnRlciwgVW5pdmVyc2l0eSBvZiBDaW5j
aW5uYXRpIENvbGxlZ2Ugb2YgTWVkaWNpbmUsIENpbmNpbm5hdGksIE9IIDQ1MjI5LTMwMzksIFVT
QS4gSmFyZWVuLk1laW56ZW4tRGVyckBjY2htYy5vcmc8L2F1dGgtYWRkcmVzcz48dGl0bGVzPjx0
aXRsZT5Sb2xlIG9mIGh1bWFuIG1pbGsgaW4gZXh0cmVtZWx5IGxvdyBiaXJ0aCB3ZWlnaHQgaW5m
YW50cyZhcG9zOyByaXNrIG9mIG5lY3JvdGl6aW5nIGVudGVyb2NvbGl0aXMgb3IgZGVhdGg8L3Rp
dGxlPjxzZWNvbmRhcnktdGl0bGU+SiBQZXJpbmF0b2w8L3NlY29uZGFyeS10aXRsZT48YWx0LXRp
dGxlPkpvdXJuYWwgb2YgcGVyaW5hdG9sb2d5IDogb2ZmaWNpYWwgam91cm5hbCBvZiB0aGUgQ2Fs
aWZvcm5pYSBQZXJpbmF0YWwgQXNzb2NpYXRpb248L2FsdC10aXRsZT48L3RpdGxlcz48cGVyaW9k
aWNhbD48ZnVsbC10aXRsZT5KIFBlcmluYXRvbDwvZnVsbC10aXRsZT48YWJici0xPkpvdXJuYWwg
b2YgcGVyaW5hdG9sb2d5IDogb2ZmaWNpYWwgam91cm5hbCBvZiB0aGUgQ2FsaWZvcm5pYSBQZXJp
bmF0YWwgQXNzb2NpYXRpb248L2FiYnItMT48L3BlcmlvZGljYWw+PGFsdC1wZXJpb2RpY2FsPjxm
dWxsLXRpdGxlPkogUGVyaW5hdG9sPC9mdWxsLXRpdGxlPjxhYmJyLTE+Sm91cm5hbCBvZiBwZXJp
bmF0b2xvZ3kgOiBvZmZpY2lhbCBqb3VybmFsIG9mIHRoZSBDYWxpZm9ybmlhIFBlcmluYXRhbCBB
c3NvY2lhdGlvbjwvYWJici0xPjwvYWx0LXBlcmlvZGljYWw+PHBhZ2VzPjU3LTYyPC9wYWdlcz48
dm9sdW1lPjI5PC92b2x1bWU+PG51bWJlcj4xPC9udW1iZXI+PGVkaXRpb24+MjAwOC8wOC8yMjwv
ZWRpdGlvbj48a2V5d29yZHM+PGtleXdvcmQ+RW50ZXJhbCBOdXRyaXRpb248L2tleXdvcmQ+PGtl
eXdvcmQ+RW50ZXJvY29saXRpcywgTmVjcm90aXppbmcvKnByZXZlbnRpb24gJmFtcDsgY29udHJv
bDwva2V5d29yZD48a2V5d29yZD5GZW1hbGU8L2tleXdvcmQ+PGtleXdvcmQ+SHVtYW5zPC9rZXl3
b3JkPjxrZXl3b3JkPipJbmZhbnQgTW9ydGFsaXR5PC9rZXl3b3JkPjxrZXl3b3JkPipJbmZhbnQs
IEV4dHJlbWVseSBMb3cgQmlydGggV2VpZ2h0PC9rZXl3b3JkPjxrZXl3b3JkPkluZmFudCwgTmV3
Ym9ybjwva2V5d29yZD48a2V5d29yZD5NYWxlPC9rZXl3b3JkPjxrZXl3b3JkPipNaWxrLCBIdW1h
bjwva2V5d29yZD48a2V5d29yZD5SaXNrIEZhY3RvcnM8L2tleXdvcmQ+PC9rZXl3b3Jkcz48ZGF0
ZXM+PHllYXI+MjAwOTwveWVhcj48cHViLWRhdGVzPjxkYXRlPkphbjwvZGF0ZT48L3B1Yi1kYXRl
cz48L2RhdGVzPjxpc2JuPjA3NDMtODM0NjwvaXNibj48YWNjZXNzaW9uLW51bT4xODcxNjYyODwv
YWNjZXNzaW9uLW51bT48dXJscz48cmVsYXRlZC11cmxzPjx1cmw+aHR0cDovL3d3dy5uYXR1cmUu
Y29tL2pwL2pvdXJuYWwvdjI5L24xL3BkZi9qcDIwMDgxMTdhLnBkZjwvdXJsPjwvcmVsYXRlZC11
cmxzPjwvdXJscz48Y3VzdG9tMj5QbWMyODAxNDMxPC9jdXN0b20yPjxjdXN0b202Pk5paG1zMTY0
OTIxPC9jdXN0b202PjxlbGVjdHJvbmljLXJlc291cmNlLW51bT4xMC4xMDM4L2pwLjIwMDguMTE3
PC9lbGVjdHJvbmljLXJlc291cmNlLW51bT48cmVtb3RlLWRhdGFiYXNlLXByb3ZpZGVyPk5MTTwv
cmVtb3RlLWRhdGFiYXNlLXByb3ZpZGVyPjxsYW5ndWFnZT5lbmc8L2xhbmd1YWdlPjwvcmVjb3Jk
PjwvQ2l0ZT48Q2l0ZT48QXV0aG9yPkJyb3duZWxsPC9BdXRob3I+PFllYXI+MjAxMzwvWWVhcj48
UmVjTnVtPjM0MDwvUmVjTnVtPjxyZWNvcmQ+PHJlYy1udW1iZXI+MzQwPC9yZWMtbnVtYmVyPjxm
b3JlaWduLWtleXM+PGtleSBhcHA9IkVOIiBkYi1pZD0icmR4dngyZTVyNXJmejdldGRhcXZ4MGZ4
d3IwOXdwZnB0d2QyIiB0aW1lc3RhbXA9IjEzOTk1NzgwMDEiPjM0MDwva2V5PjwvZm9yZWlnbi1r
ZXlzPjxyZWYtdHlwZSBuYW1lPSJKb3VybmFsIEFydGljbGUiPjE3PC9yZWYtdHlwZT48Y29udHJp
YnV0b3JzPjxhdXRob3JzPjxhdXRob3I+QnJvd25lbGwsIEUuIEEuPC9hdXRob3I+PGF1dGhvcj5M
dXNzaWVyLCBNLiBNLjwvYXV0aG9yPjxhdXRob3I+SGFnYWRvcm4sIEouIEkuPC9hdXRob3I+PGF1
dGhvcj5NY0dyYXRoLCBKLiBNLjwvYXV0aG9yPjxhdXRob3I+TWFyaW5lbGxpLCBLLiBBLjwvYXV0
aG9yPjxhdXRob3I+SGVyc29uLCBWLiBDLjwvYXV0aG9yPjwvYXV0aG9ycz48L2NvbnRyaWJ1dG9y
cz48YXV0aC1hZGRyZXNzPlRoZSBDb25uZWN0aWN1dCBIdW1hbiBNaWxrIFJlc2VhcmNoIENlbnRl
ciwgRGl2aXNpb24gb2YgTmVvbmF0b2xvZ3ksIENvbm5lY3RpY3V0IENoaWxkcmVuJmFwb3M7cyBN
ZWRpY2FsIENlbnRlciwgSGFydGZvcmQsIENvbm5lY3RpY3V0LiYjeEQ7TnVyc2luZyBSZXNlYXJj
aCwgQ29ubmVjdGljdXQgQ2hpbGRyZW4mYXBvcztzIE1lZGljYWwgQ2VudGVyLCBIYXJ0Zm9yZCwg
Q29ubmVjdGljdXQuPC9hdXRoLWFkZHJlc3M+PHRpdGxlcz48dGl0bGU+SW5kZXBlbmRlbnQgUHJl
ZGljdG9ycyBvZiBIdW1hbiBNaWxrIFJlY2VpcHQgYXQgTmVvbmF0YWwgSW50ZW5zaXZlIENhcmUg
VW5pIERpc2NoYXJnZTwvdGl0bGU+PHNlY29uZGFyeS10aXRsZT5BbSBKIFBlcmluYXRvbDwvc2Vj
b25kYXJ5LXRpdGxlPjxhbHQtdGl0bGU+QW1lcmljYW4gam91cm5hbCBvZiBwZXJpbmF0b2xvZ3k8
L2FsdC10aXRsZT48L3RpdGxlcz48cGVyaW9kaWNhbD48ZnVsbC10aXRsZT5BbSBKIFBlcmluYXRv
bDwvZnVsbC10aXRsZT48YWJici0xPkFtZXJpY2FuIGpvdXJuYWwgb2YgcGVyaW5hdG9sb2d5PC9h
YmJyLTE+PC9wZXJpb2RpY2FsPjxhbHQtcGVyaW9kaWNhbD48ZnVsbC10aXRsZT5BbSBKIFBlcmlu
YXRvbDwvZnVsbC10aXRsZT48YWJici0xPkFtZXJpY2FuIGpvdXJuYWwgb2YgcGVyaW5hdG9sb2d5
PC9hYmJyLTE+PC9hbHQtcGVyaW9kaWNhbD48ZWRpdGlvbj4yMDEzLzEyLzE5PC9lZGl0aW9uPjxk
YXRlcz48eWVhcj4yMDEzPC95ZWFyPjxwdWItZGF0ZXM+PGRhdGU+RGVjIDE3PC9kYXRlPjwvcHVi
LWRhdGVzPjwvZGF0ZXM+PGlzYm4+MDczNS0xNjMxPC9pc2JuPjxhY2Nlc3Npb24tbnVtPjI0MzQ3
MjU0PC9hY2Nlc3Npb24tbnVtPjx1cmxzPjxyZWxhdGVkLXVybHM+PHVybD5odHRwczovL3d3dy50
aGllbWUtY29ubmVjdC5kZS9ET0kvRE9JPzEwLjEwNTUvcy0wMDMzLTEzNjM1MDA8L3VybD48L3Jl
bGF0ZWQtdXJscz48L3VybHM+PGVsZWN0cm9uaWMtcmVzb3VyY2UtbnVtPjEwLjEwNTUvcy0wMDMz
LTEzNjM1MDA8L2VsZWN0cm9uaWMtcmVzb3VyY2UtbnVtPjxyZW1vdGUtZGF0YWJhc2UtcHJvdmlk
ZXI+TkxNPC9yZW1vdGUtZGF0YWJhc2UtcHJvdmlkZXI+PGxhbmd1YWdlPkVuZzwvbGFuZ3VhZ2U+
PC9yZWNvcmQ+PC9DaXRlPjxDaXRlPjxBdXRob3I+RGUgSmVzdXM8L0F1dGhvcj48WWVhcj4yMDEz
PC9ZZWFyPjxSZWNOdW0+ODE1PC9SZWNOdW0+PHJlY29yZD48cmVjLW51bWJlcj44MTU8L3JlYy1u
dW1iZXI+PGZvcmVpZ24ta2V5cz48a2V5IGFwcD0iRU4iIGRiLWlkPSJyZHh2eDJlNXI1cmZ6N2V0
ZGFxdngwZnh3cjA5d3BmcHR3ZDIiIHRpbWVzdGFtcD0iMTQxMDcxOTAyMCI+ODE1PC9rZXk+PC9m
b3JlaWduLWtleXM+PHJlZi10eXBlIG5hbWU9IkpvdXJuYWwgQXJ0aWNsZSI+MTc8L3JlZi10eXBl
Pjxjb250cmlidXRvcnM+PGF1dGhvcnM+PGF1dGhvcj5EZSBKZXN1cywgTC4gQy48L2F1dGhvcj48
YXV0aG9yPlBhcHBhcywgQS48L2F1dGhvcj48YXV0aG9yPlNoYW5rYXJhbiwgUy48L2F1dGhvcj48
YXV0aG9yPkxpLCBMLjwvYXV0aG9yPjxhdXRob3I+RGFzLCBBLjwvYXV0aG9yPjxhdXRob3I+QmVs
bCwgRS4gRi48L2F1dGhvcj48YXV0aG9yPlN0b2xsLCBCLiBKLjwvYXV0aG9yPjxhdXRob3I+TGFw
dG9vaywgQS4gUi48L2F1dGhvcj48YXV0aG9yPldhbHNoLCBNLiBDLjwvYXV0aG9yPjxhdXRob3I+
SGFsZSwgRS4gQy48L2F1dGhvcj48YXV0aG9yPk5ld21hbiwgTi4gUy48L2F1dGhvcj48YXV0aG9y
PkJhcmEsIFIuPC9hdXRob3I+PGF1dGhvcj5IaWdnaW5zLCBSLiBELjwvYXV0aG9yPjwvYXV0aG9y
cz48L2NvbnRyaWJ1dG9ycz48YXV0aC1hZGRyZXNzPkRlcGFydG1lbnQgb2YgUGVkaWF0cmljcywg
V2F5bmUgU3RhdGUgVW5pdmVyc2l0eSwgRGV0cm9pdCwgTUksIFVTQS48L2F1dGgtYWRkcmVzcz48
dGl0bGVzPjx0aXRsZT5PdXRjb21lcyBvZiBzbWFsbCBmb3IgZ2VzdGF0aW9uYWwgYWdlIGluZmFu
dHMgYm9ybiBhdCAmbHQ7Mjcgd2Vla3MmYXBvczsgZ2VzdGF0aW9uPC90aXRsZT48c2Vjb25kYXJ5
LXRpdGxlPkogUGVkaWF0cjwvc2Vjb25kYXJ5LXRpdGxlPjxhbHQtdGl0bGU+VGhlIEpvdXJuYWwg
b2YgcGVkaWF0cmljczwvYWx0LXRpdGxlPjwvdGl0bGVzPjxwZXJpb2RpY2FsPjxmdWxsLXRpdGxl
PkogUGVkaWF0cjwvZnVsbC10aXRsZT48YWJici0xPlRoZSBKb3VybmFsIG9mIHBlZGlhdHJpY3M8
L2FiYnItMT48L3BlcmlvZGljYWw+PGFsdC1wZXJpb2RpY2FsPjxmdWxsLXRpdGxlPkogUGVkaWF0
cjwvZnVsbC10aXRsZT48YWJici0xPlRoZSBKb3VybmFsIG9mIHBlZGlhdHJpY3M8L2FiYnItMT48
L2FsdC1wZXJpb2RpY2FsPjxwYWdlcz41NS02MC5lMS0zPC9wYWdlcz48dm9sdW1lPjE2Mzwvdm9s
dW1lPjxudW1iZXI+MTwvbnVtYmVyPjxlZGl0aW9uPjIwMTMvMDIvMTk8L2VkaXRpb24+PGtleXdv
cmRzPjxrZXl3b3JkPkNvaG9ydCBTdHVkaWVzPC9rZXl3b3JkPjxrZXl3b3JkPkZlbWFsZTwva2V5
d29yZD48a2V5d29yZD4qR2VzdGF0aW9uYWwgQWdlPC9rZXl3b3JkPjxrZXl3b3JkPkdyb3d0aCBE
aXNvcmRlcnMvKmVwaWRlbWlvbG9neTwva2V5d29yZD48a2V5d29yZD5IdW1hbnM8L2tleXdvcmQ+
PGtleXdvcmQ+SW5jaWRlbmNlPC9rZXl3b3JkPjxrZXl3b3JkPkluZmFudDwva2V5d29yZD48a2V5
d29yZD5JbmZhbnQsIE5ld2Jvcm48L2tleXdvcmQ+PGtleXdvcmQ+SW5mYW50LCBQcmVtYXR1cmU8
L2tleXdvcmQ+PGtleXdvcmQ+SW5mYW50LCBQcmVtYXR1cmUsIERpc2Vhc2VzLyplcGlkZW1pb2xv
Z3k8L2tleXdvcmQ+PGtleXdvcmQ+SW5mYW50LCBTbWFsbCBmb3IgR2VzdGF0aW9uYWwgQWdlPC9r
ZXl3b3JkPjxrZXl3b3JkPk1hbGU8L2tleXdvcmQ+PGtleXdvcmQ+TmVydm91cyBTeXN0ZW0gRGlz
ZWFzZXMvKmVwaWRlbWlvbG9neTwva2V5d29yZD48a2V5d29yZD5SZXRyb3NwZWN0aXZlIFN0dWRp
ZXM8L2tleXdvcmQ+PGtleXdvcmQ+UmlzayBBc3Nlc3NtZW50PC9rZXl3b3JkPjxrZXl3b3JkPlJp
c2sgRmFjdG9yczwva2V5d29yZD48L2tleXdvcmRzPjxkYXRlcz48eWVhcj4yMDEzPC95ZWFyPjxw
dWItZGF0ZXM+PGRhdGU+SnVsPC9kYXRlPjwvcHViLWRhdGVzPjwvZGF0ZXM+PGlzYm4+MDAyMi0z
NDc2PC9pc2JuPjxhY2Nlc3Npb24tbnVtPjIzNDE1NjE0PC9hY2Nlc3Npb24tbnVtPjx1cmxzPjxy
ZWxhdGVkLXVybHM+PHVybD5odHRwOi8vd3d3Lm5jYmkubmxtLm5paC5nb3YvcG1jL2FydGljbGVz
L1BNQzM5NDc4MjgvcGRmL25paG1zNTUxMDc3LnBkZjwvdXJsPjwvcmVsYXRlZC11cmxzPjwvdXJs
cz48Y3VzdG9tMj5QbWMzOTQ3ODI4PC9jdXN0b20yPjxjdXN0b202Pk5paG1zNTUxMDc3PC9jdXN0
b202PjxlbGVjdHJvbmljLXJlc291cmNlLW51bT4xMC4xMDE2L2ouanBlZHMuMjAxMi4xMi4wOTc8
L2VsZWN0cm9uaWMtcmVzb3VyY2UtbnVtPjxyZW1vdGUtZGF0YWJhc2UtcHJvdmlkZXI+TkxNPC9y
ZW1vdGUtZGF0YWJhc2UtcHJvdmlkZXI+PGxhbmd1YWdlPmVuZzwvbGFuZ3VhZ2U+PC9yZWNvcmQ+
PC9DaXRlPjxDaXRlPjxBdXRob3I+TmF0YXJhamFuPC9BdXRob3I+PFllYXI+MjAxMDwvWWVhcj48
UmVjTnVtPjkxMTwvUmVjTnVtPjxyZWNvcmQ+PHJlYy1udW1iZXI+OTExPC9yZWMtbnVtYmVyPjxm
b3JlaWduLWtleXM+PGtleSBhcHA9IkVOIiBkYi1pZD0icmR4dngyZTVyNXJmejdldGRhcXZ4MGZ4
d3IwOXdwZnB0d2QyIiB0aW1lc3RhbXA9IjE0MTA3MzYxMDIiPjkxMTwva2V5PjwvZm9yZWlnbi1r
ZXlzPjxyZWYtdHlwZSBuYW1lPSJKb3VybmFsIEFydGljbGUiPjE3PC9yZWYtdHlwZT48Y29udHJp
YnV0b3JzPjxhdXRob3JzPjxhdXRob3I+TmF0YXJhamFuLCBHLjwvYXV0aG9yPjxhdXRob3I+U2hh
bmthcmFuLCBTLjwvYXV0aG9yPjxhdXRob3I+TWNEb25hbGQsIFMuIEEuPC9hdXRob3I+PGF1dGhv
cj5EYXMsIEEuPC9hdXRob3I+PGF1dGhvcj5TdG9sbCwgQi4gSi48L2F1dGhvcj48YXV0aG9yPkhp
Z2dpbnMsIFIuIEQuPC9hdXRob3I+PGF1dGhvcj5UaG9yc2VuLCBQLjwvYXV0aG9yPjxhdXRob3I+
U2tvZ3N0cmFuZCwgSy48L2F1dGhvcj48YXV0aG9yPkhvdWdhYXJkLCBELiBNLjwvYXV0aG9yPjxh
dXRob3I+Q2FybG8sIFcuIEEuPC9hdXRob3I+PC9hdXRob3JzPjwvY29udHJpYnV0b3JzPjxhdXRo
LWFkZHJlc3M+RGVwYXJ0bWVudCBvZiBQZWRpYXRyaWNzLCBXYXluZSBTdGF0ZSBVbml2ZXJzaXR5
IFNjaG9vbCBvZiBNZWRpY2luZSwgRGV0cm9pdCwgTWljaGlnYW4gNDgyMDEsIFVTQS4gZ25hdGFy
YUBtZWQud2F5bmUuZWR1PC9hdXRoLWFkZHJlc3M+PHRpdGxlcz48dGl0bGU+Q2lyY3VsYXRpbmcg
YmV0YSBjaGVtb2tpbmUgYW5kIE1NUCA5IGFzIG1hcmtlcnMgb2Ygb3hpZGF0aXZlIGluanVyeSBp
biBleHRyZW1lbHkgbG93IGJpcnRoIHdlaWdodCBpbmZhbnRzPC90aXRsZT48c2Vjb25kYXJ5LXRp
dGxlPlBlZGlhdHIgUmVzPC9zZWNvbmRhcnktdGl0bGU+PGFsdC10aXRsZT5QZWRpYXRyaWMgcmVz
ZWFyY2g8L2FsdC10aXRsZT48L3RpdGxlcz48YWx0LXBlcmlvZGljYWw+PGZ1bGwtdGl0bGU+UGVk
aWF0cmljIHJlc2VhcmNoPC9mdWxsLXRpdGxlPjwvYWx0LXBlcmlvZGljYWw+PHBhZ2VzPjc3LTgy
PC9wYWdlcz48dm9sdW1lPjY3PC92b2x1bWU+PG51bWJlcj4xPC9udW1iZXI+PGVkaXRpb24+MjAw
OS8wOS8xNzwvZWRpdGlvbj48a2V5d29yZHM+PGtleXdvcmQ+Q2hlbW9raW5lcywgQ0MvKm1ldGFi
b2xpc208L2tleXdvcmQ+PGtleXdvcmQ+RW56eW1lLUxpbmtlZCBJbW11bm9zb3JiZW50IEFzc2F5
PC9rZXl3b3JkPjxrZXl3b3JkPkh1bWFuczwva2V5d29yZD48a2V5d29yZD4qSW5mYW50LCBFeHRy
ZW1lbHkgTG93IEJpcnRoIFdlaWdodDwva2V5d29yZD48a2V5d29yZD5JbmZhbnQsIE5ld2Jvcm48
L2tleXdvcmQ+PGtleXdvcmQ+TWF0cml4IE1ldGFsbG9wcm90ZWluYXNlIDkvKm1ldGFib2xpc208
L2tleXdvcmQ+PC9rZXl3b3Jkcz48ZGF0ZXM+PHllYXI+MjAxMDwveWVhcj48cHViLWRhdGVzPjxk
YXRlPkphbjwvZGF0ZT48L3B1Yi1kYXRlcz48L2RhdGVzPjxpc2JuPjAwMzEtMzk5ODwvaXNibj48
YWNjZXNzaW9uLW51bT4xOTc1NTkzMzwvYWNjZXNzaW9uLW51bT48dXJscz48cmVsYXRlZC11cmxz
Pjx1cmw+aHR0cDovL3d3dy5uYXR1cmUuY29tL3ByL2pvdXJuYWwvdjY3L24xL3BkZi9wcjIwMTAx
NGEucGRmPC91cmw+PC9yZWxhdGVkLXVybHM+PC91cmxzPjxjdXN0b20yPlBtYzI4MzE1MzU8L2N1
c3RvbTI+PGN1c3RvbTY+TmlobXMxNjEyNzE8L2N1c3RvbTY+PGVsZWN0cm9uaWMtcmVzb3VyY2Ut
bnVtPjEwLjEyMDMvUERSLjBiMDEzZTMxODFjMGIxNmM8L2VsZWN0cm9uaWMtcmVzb3VyY2UtbnVt
PjxyZW1vdGUtZGF0YWJhc2UtcHJvdmlkZXI+TkxNPC9yZW1vdGUtZGF0YWJhc2UtcHJvdmlkZXI+
PGxhbmd1YWdlPmVuZzwvbGFuZ3VhZ2U+PC9yZWNvcmQ+PC9DaXRlPjxDaXRlPjxBdXRob3I+UG9p
bmRleHRlcjwvQXV0aG9yPjxZZWFyPjIwMDY8L1llYXI+PFJlY051bT45MzY8L1JlY051bT48cmVj
b3JkPjxyZWMtbnVtYmVyPjkzNjwvcmVjLW51bWJlcj48Zm9yZWlnbi1rZXlzPjxrZXkgYXBwPSJF
TiIgZGItaWQ9InJkeHZ4MmU1cjVyZno3ZXRkYXF2eDBmeHdyMDl3cGZwdHdkMiIgdGltZXN0YW1w
PSIxNDEwNzQzMzE5Ij45MzY8L2tleT48L2ZvcmVpZ24ta2V5cz48cmVmLXR5cGUgbmFtZT0iSm91
cm5hbCBBcnRpY2xlIj4xNzwvcmVmLXR5cGU+PGNvbnRyaWJ1dG9ycz48YXV0aG9ycz48YXV0aG9y
PlBvaW5kZXh0ZXIsIEIuIEIuPC9hdXRob3I+PGF1dGhvcj5MYW5nZXIsIEouIEMuPC9hdXRob3I+
PGF1dGhvcj5EdXNpY2ssIEEuIE0uPC9hdXRob3I+PGF1dGhvcj5FaHJlbmtyYW56LCBSLiBBLjwv
YXV0aG9yPjwvYXV0aG9ycz48L2NvbnRyaWJ1dG9ycz48YXV0aC1hZGRyZXNzPkRlcGFydG1lbnQg
b2YgUGVkaWF0cmljcywgSW5kaWFuYSBVbml2ZXJzaXR5IFNjaG9vbCBvZiBNZWRpY2luZSwgSW5k
aWFuYXBvbGlzLCA0NjIwMiwgVVNBLiBicG9pbmRleEBpdXB1aS5lZHU8L2F1dGgtYWRkcmVzcz48
dGl0bGVzPjx0aXRsZT5FYXJseSBwcm92aXNpb24gb2YgcGFyZW50ZXJhbCBhbWlubyBhY2lkcyBp
biBleHRyZW1lbHkgbG93IGJpcnRoIHdlaWdodCBpbmZhbnRzOiByZWxhdGlvbiB0byBncm93dGgg
YW5kIG5ldXJvZGV2ZWxvcG1lbnRhbCBvdXRjb21lPC90aXRsZT48c2Vjb25kYXJ5LXRpdGxlPkog
UGVkaWF0cjwvc2Vjb25kYXJ5LXRpdGxlPjxhbHQtdGl0bGU+VGhlIEpvdXJuYWwgb2YgcGVkaWF0
cmljczwvYWx0LXRpdGxlPjwvdGl0bGVzPjxwZXJpb2RpY2FsPjxmdWxsLXRpdGxlPkogUGVkaWF0
cjwvZnVsbC10aXRsZT48YWJici0xPlRoZSBKb3VybmFsIG9mIHBlZGlhdHJpY3M8L2FiYnItMT48
L3BlcmlvZGljYWw+PGFsdC1wZXJpb2RpY2FsPjxmdWxsLXRpdGxlPkogUGVkaWF0cjwvZnVsbC10
aXRsZT48YWJici0xPlRoZSBKb3VybmFsIG9mIHBlZGlhdHJpY3M8L2FiYnItMT48L2FsdC1wZXJp
b2RpY2FsPjxwYWdlcz4zMDAtMzA1PC9wYWdlcz48dm9sdW1lPjE0ODwvdm9sdW1lPjxudW1iZXI+
MzwvbnVtYmVyPjxlZGl0aW9uPjIwMDYvMDQvMTg8L2VkaXRpb24+PGtleXdvcmRzPjxrZXl3b3Jk
PkJvZHkgSGVpZ2h0PC9rZXl3b3JkPjxrZXl3b3JkPkJvZHkgV2VpZ2h0PC9rZXl3b3JkPjxrZXl3
b3JkPkNlcGhhbG9tZXRyeTwva2V5d29yZD48a2V5d29yZD4qQ2hpbGQgRGV2ZWxvcG1lbnQ8L2tl
eXdvcmQ+PGtleXdvcmQ+RGlldGFyeSBTdXBwbGVtZW50czwva2V5d29yZD48a2V5d29yZD5Eb3Vi
bGUtQmxpbmQgTWV0aG9kPC9rZXl3b3JkPjxrZXl3b3JkPkRydWcgQWRtaW5pc3RyYXRpb24gU2No
ZWR1bGU8L2tleXdvcmQ+PGtleXdvcmQ+RmVtYWxlPC9rZXl3b3JkPjxrZXl3b3JkPkdsdXRhbWlu
ZS8qYWRtaW5pc3RyYXRpb24gJmFtcDsgZG9zYWdlPC9rZXl3b3JkPjxrZXl3b3JkPkh1bWFuczwv
a2V5d29yZD48a2V5d29yZD5JbmZhbnQ8L2tleXdvcmQ+PGtleXdvcmQ+SW5mYW50LCBOZXdib3Ju
PC9rZXl3b3JkPjxrZXl3b3JkPkluZmFudCwgVmVyeSBMb3cgQmlydGggV2VpZ2h0Lypncm93dGgg
JmFtcDsgZGV2ZWxvcG1lbnQ8L2tleXdvcmQ+PGtleXdvcmQ+SW5mdXNpb25zLCBQYXJlbnRlcmFs
PC9rZXl3b3JkPjxrZXl3b3JkPk1hbGU8L2tleXdvcmQ+PGtleXdvcmQ+U2V4IENoYXJhY3Rlcmlz
dGljczwva2V5d29yZD48L2tleXdvcmRzPjxkYXRlcz48eWVhcj4yMDA2PC95ZWFyPjxwdWItZGF0
ZXM+PGRhdGU+TWFyPC9kYXRlPjwvcHViLWRhdGVzPjwvZGF0ZXM+PGlzYm4+MDAyMi0zNDc2IChQ
cmludCkmI3hEOzAwMjItMzQ3NjwvaXNibj48YWNjZXNzaW9uLW51bT4xNjYxNTk1NTwvYWNjZXNz
aW9uLW51bT48dXJscz48cmVsYXRlZC11cmxzPjx1cmw+aHR0cDovL2FjLmVscy1jZG4uY29tL1Mw
MDIyMzQ3NjA1MDEwMzEwLzEtczIuMC1TMDAyMjM0NzYwNTAxMDMxMC1tYWluLnBkZj9fdGlkPTRk
ZjBkYzEyLTNkYjQtMTFlNC1hNTNhLTAwMDAwYWFiMGYwMiZhbXA7YWNkbmF0PTE0MTA4ODA3MTNf
OWNiMGExZDNhNzMwOWQzZjljNTdkYWI2Y2MxNDVmMzA8L3VybD48L3JlbGF0ZWQtdXJscz48L3Vy
bHM+PGVsZWN0cm9uaWMtcmVzb3VyY2UtbnVtPjEwLjEwMTYvai5qcGVkcy4yMDA1LjEwLjAzODwv
ZWxlY3Ryb25pYy1yZXNvdXJjZS1udW0+PHJlbW90ZS1kYXRhYmFzZS1wcm92aWRlcj5OTE08L3Jl
bW90ZS1kYXRhYmFzZS1wcm92aWRlcj48bGFuZ3VhZ2U+ZW5nPC9sYW5ndWFnZT48L3JlY29yZD48
L0NpdGU+PENpdGU+PEF1dGhvcj5Qb2luZGV4dGVyPC9BdXRob3I+PFllYXI+MjAwMzwvWWVhcj48
UmVjTnVtPjkzNDwvUmVjTnVtPjxyZWNvcmQ+PHJlYy1udW1iZXI+OTM0PC9yZWMtbnVtYmVyPjxm
b3JlaWduLWtleXM+PGtleSBhcHA9IkVOIiBkYi1pZD0icmR4dngyZTVyNXJmejdldGRhcXZ4MGZ4
d3IwOXdwZnB0d2QyIiB0aW1lc3RhbXA9IjE0MTA3NDA2MDUiPjkzNDwva2V5PjwvZm9yZWlnbi1r
ZXlzPjxyZWYtdHlwZSBuYW1lPSJKb3VybmFsIEFydGljbGUiPjE3PC9yZWYtdHlwZT48Y29udHJp
YnV0b3JzPjxhdXRob3JzPjxhdXRob3I+UG9pbmRleHRlciwgQi4gQi48L2F1dGhvcj48YXV0aG9y
PkVocmVua3JhbnosIFIuIEEuPC9hdXRob3I+PGF1dGhvcj5TdG9sbCwgQi4gSi48L2F1dGhvcj48
YXV0aG9yPktvY2gsIE0uIEEuPC9hdXRob3I+PGF1dGhvcj5XcmlnaHQsIEwuIEwuPC9hdXRob3I+
PGF1dGhvcj5PaCwgVy48L2F1dGhvcj48YXV0aG9yPlBhcGlsZSwgTC4gQS48L2F1dGhvcj48YXV0
aG9yPkJhdWVyLCBDLiBSLjwvYXV0aG9yPjxhdXRob3I+Q2FybG8sIFcuIEEuPC9hdXRob3I+PGF1
dGhvcj5Eb25vdmFuLCBFLiBGLjwvYXV0aG9yPjxhdXRob3I+RmFuYXJvZmYsIEEuIEEuPC9hdXRo
b3I+PGF1dGhvcj5Lb3JvbmVzLCBTLiBCLjwvYXV0aG9yPjxhdXRob3I+TGFwdG9vaywgQS4gUi48
L2F1dGhvcj48YXV0aG9yPlNoYW5rYXJhbiwgUy48L2F1dGhvcj48YXV0aG9yPlN0ZXZlbnNvbiwg
RC4gSy48L2F1dGhvcj48YXV0aG9yPlR5c29uLCBKLiBFLjwvYXV0aG9yPjxhdXRob3I+TGVtb25z
LCBKLiBBLjwvYXV0aG9yPjwvYXV0aG9ycz48L2NvbnRyaWJ1dG9ycz48YXV0aC1hZGRyZXNzPklu
ZGlhbmEgVW5pdmVyc2l0eSwgSW5kaWFuYXBvbGlzLCBVU0EuPC9hdXRoLWFkZHJlc3M+PHRpdGxl
cz48dGl0bGU+RWZmZWN0IG9mIHBhcmVudGVyYWwgZ2x1dGFtaW5lIHN1cHBsZW1lbnRhdGlvbiBv
biBwbGFzbWEgYW1pbm8gYWNpZCBjb25jZW50cmF0aW9ucyBpbiBleHRyZW1lbHkgbG93LWJpcnRo
LXdlaWdodCBpbmZhbnRzPC90aXRsZT48c2Vjb25kYXJ5LXRpdGxlPkFtIEogQ2xpbiBOdXRyPC9z
ZWNvbmRhcnktdGl0bGU+PGFsdC10aXRsZT5UaGUgQW1lcmljYW4gam91cm5hbCBvZiBjbGluaWNh
bCBudXRyaXRpb248L2FsdC10aXRsZT48L3RpdGxlcz48cGVyaW9kaWNhbD48ZnVsbC10aXRsZT5B
bSBKIENsaW4gTnV0cjwvZnVsbC10aXRsZT48YWJici0xPlRoZSBBbWVyaWNhbiBqb3VybmFsIG9m
IGNsaW5pY2FsIG51dHJpdGlvbjwvYWJici0xPjwvcGVyaW9kaWNhbD48YWx0LXBlcmlvZGljYWw+
PGZ1bGwtdGl0bGU+QW0gSiBDbGluIE51dHI8L2Z1bGwtdGl0bGU+PGFiYnItMT5UaGUgQW1lcmlj
YW4gam91cm5hbCBvZiBjbGluaWNhbCBudXRyaXRpb248L2FiYnItMT48L2FsdC1wZXJpb2RpY2Fs
PjxwYWdlcz43MzctNDM8L3BhZ2VzPjx2b2x1bWU+Nzc8L3ZvbHVtZT48bnVtYmVyPjM8L251bWJl
cj48ZWRpdGlvbj4yMDAzLzAyLzI2PC9lZGl0aW9uPjxrZXl3b3Jkcz48a2V5d29yZD5BbWlubyBB
Y2lkcy8qYmxvb2Q8L2tleXdvcmQ+PGtleXdvcmQ+QW1tb25pYS9ibG9vZDwva2V5d29yZD48a2V5
d29yZD5GZW1hbGU8L2tleXdvcmQ+PGtleXdvcmQ+R2x1dGFtaWMgQWNpZC9ibG9vZDwva2V5d29y
ZD48a2V5d29yZD5HbHV0YW1pbmUvKmFkbWluaXN0cmF0aW9uICZhbXA7IGRvc2FnZS9hZHZlcnNl
IGVmZmVjdHMvYmxvb2Q8L2tleXdvcmQ+PGtleXdvcmQ+SHVtYW5zPC9rZXl3b3JkPjxrZXl3b3Jk
PkluZmFudCBOdXRyaXRpb25hbCBQaHlzaW9sb2dpY2FsIFBoZW5vbWVuYTwva2V5d29yZD48a2V5
d29yZD5JbmZhbnQsIE5ld2Jvcm48L2tleXdvcmQ+PGtleXdvcmQ+SW5mYW50LCBWZXJ5IExvdyBC
aXJ0aCBXZWlnaHQvKmJsb29kPC9rZXl3b3JkPjxrZXl3b3JkPk1hbGU8L2tleXdvcmQ+PGtleXdv
cmQ+TnV0cml0aW9uYWwgUmVxdWlyZW1lbnRzPC9rZXl3b3JkPjxrZXl3b3JkPlBhcmVudGVyYWwg
TnV0cml0aW9uPC9rZXl3b3JkPjxrZXl3b3JkPlBoZW55bGFsYW5pbmUvYmxvb2Q8L2tleXdvcmQ+
PGtleXdvcmQ+U2FmZXR5PC9rZXl3b3JkPjxrZXl3b3JkPlR5cm9zaW5lL2Jsb29kPC9rZXl3b3Jk
Pjwva2V5d29yZHM+PGRhdGVzPjx5ZWFyPjIwMDM8L3llYXI+PHB1Yi1kYXRlcz48ZGF0ZT5NYXI8
L2RhdGU+PC9wdWItZGF0ZXM+PC9kYXRlcz48aXNibj4wMDAyLTkxNjUgKFByaW50KSYjeEQ7MDAw
Mi05MTY1PC9pc2JuPjxhY2Nlc3Npb24tbnVtPjEyNjAwODcwPC9hY2Nlc3Npb24tbnVtPjx1cmxz
PjxyZWxhdGVkLXVybHM+PHVybD5odHRwOi8vYWpjbi5udXRyaXRpb24ub3JnL2NvbnRlbnQvNzcv
My83MzcuZnVsbC5wZGY8L3VybD48L3JlbGF0ZWQtdXJscz48L3VybHM+PHJlbW90ZS1kYXRhYmFz
ZS1wcm92aWRlcj5OTE08L3JlbW90ZS1kYXRhYmFzZS1wcm92aWRlcj48bGFuZ3VhZ2U+ZW5nPC9s
YW5ndWFnZT48L3JlY29yZD48L0NpdGU+PENpdGU+PEF1dGhvcj5Qb2luZGV4dGVyPC9BdXRob3I+
PFllYXI+MjAwNDwvWWVhcj48UmVjTnVtPjkzNTwvUmVjTnVtPjxyZWNvcmQ+PHJlYy1udW1iZXI+
OTM1PC9yZWMtbnVtYmVyPjxmb3JlaWduLWtleXM+PGtleSBhcHA9IkVOIiBkYi1pZD0icmR4dngy
ZTVyNXJmejdldGRhcXZ4MGZ4d3IwOXdwZnB0d2QyIiB0aW1lc3RhbXA9IjE0MTA3NDMyMzMiPjkz
NTwva2V5PjwvZm9yZWlnbi1rZXlzPjxyZWYtdHlwZSBuYW1lPSJKb3VybmFsIEFydGljbGUiPjE3
PC9yZWYtdHlwZT48Y29udHJpYnV0b3JzPjxhdXRob3JzPjxhdXRob3I+UG9pbmRleHRlciwgQi4g
Qi48L2F1dGhvcj48YXV0aG9yPkVocmVua3JhbnosIFIuIEEuPC9hdXRob3I+PGF1dGhvcj5TdG9s
bCwgQi4gSi48L2F1dGhvcj48YXV0aG9yPldyaWdodCwgTC4gTC48L2F1dGhvcj48YXV0aG9yPlBv
b2xlLCBXLiBLLjwvYXV0aG9yPjxhdXRob3I+T2gsIFcuPC9hdXRob3I+PGF1dGhvcj5CYXVlciwg
Qy4gUi48L2F1dGhvcj48YXV0aG9yPlBhcGlsZSwgTC4gQS48L2F1dGhvcj48YXV0aG9yPlR5c29u
LCBKLiBFLjwvYXV0aG9yPjxhdXRob3I+Q2FybG8sIFcuIEEuPC9hdXRob3I+PGF1dGhvcj5MYXB0
b29rLCBBLiBSLjwvYXV0aG9yPjxhdXRob3I+TmFyZW5kcmFuLCBWLjwvYXV0aG9yPjxhdXRob3I+
U3RldmVuc29uLCBELiBLLjwvYXV0aG9yPjxhdXRob3I+RmFuYXJvZmYsIEEuIEEuPC9hdXRob3I+
PGF1dGhvcj5Lb3JvbmVzLCBTLiBCLjwvYXV0aG9yPjxhdXRob3I+U2hhbmthcmFuLCBTLjwvYXV0
aG9yPjxhdXRob3I+RmluZXIsIE4uIE4uPC9hdXRob3I+PGF1dGhvcj5MZW1vbnMsIEouIEEuPC9h
dXRob3I+PC9hdXRob3JzPjwvY29udHJpYnV0b3JzPjxhdXRoLWFkZHJlc3M+RGVwYXJ0bWVudCBv
ZiBQZWRpYXRyaWNzLCBJbmRpYW5hIFVuaXZlcnNpdHkgU2Nob29sIG9mIE1lZGljaW5lLCBJbmRp
YW5hcG9saXMsIEluZGlhbmEsIFVTQS4gYnBvaW5kZXhAaXVwdWkuZWR1PC9hdXRoLWFkZHJlc3M+
PHRpdGxlcz48dGl0bGU+UGFyZW50ZXJhbCBnbHV0YW1pbmUgc3VwcGxlbWVudGF0aW9uIGRvZXMg
bm90IHJlZHVjZSB0aGUgcmlzayBvZiBtb3J0YWxpdHkgb3IgbGF0ZS1vbnNldCBzZXBzaXMgaW4g
ZXh0cmVtZWx5IGxvdyBiaXJ0aCB3ZWlnaHQgaW5mYW50czwvdGl0bGU+PHNlY29uZGFyeS10aXRs
ZT5QZWRpYXRyaWNzPC9zZWNvbmRhcnktdGl0bGU+PGFsdC10aXRsZT5QZWRpYXRyaWNzPC9hbHQt
dGl0bGU+PC90aXRsZXM+PHBlcmlvZGljYWw+PGZ1bGwtdGl0bGU+UGVkaWF0cmljczwvZnVsbC10
aXRsZT48L3BlcmlvZGljYWw+PGFsdC1wZXJpb2RpY2FsPjxmdWxsLXRpdGxlPlBlZGlhdHJpY3M8
L2Z1bGwtdGl0bGU+PC9hbHQtcGVyaW9kaWNhbD48cGFnZXM+MTIwOS0xNTwvcGFnZXM+PHZvbHVt
ZT4xMTM8L3ZvbHVtZT48bnVtYmVyPjU8L251bWJlcj48ZWRpdGlvbj4yMDA0LzA1LzA0PC9lZGl0
aW9uPjxrZXl3b3Jkcz48a2V5d29yZD4qRGlldGFyeSBTdXBwbGVtZW50czwva2V5d29yZD48a2V5
d29yZD5Eb3VibGUtQmxpbmQgTWV0aG9kPC9rZXl3b3JkPjxrZXl3b3JkPkZlbWFsZTwva2V5d29y
ZD48a2V5d29yZD5HbHV0YW1pbmUvKmFkbWluaXN0cmF0aW9uICZhbXA7IGRvc2FnZTwva2V5d29y
ZD48a2V5d29yZD5IdW1hbnM8L2tleXdvcmQ+PGtleXdvcmQ+SW5mYW50IE1vcnRhbGl0eTwva2V5
d29yZD48a2V5d29yZD5JbmZhbnQsIE5ld2Jvcm48L2tleXdvcmQ+PGtleXdvcmQ+SW5mYW50LCBQ
cmVtYXR1cmU8L2tleXdvcmQ+PGtleXdvcmQ+KkluZmFudCwgVmVyeSBMb3cgQmlydGggV2VpZ2h0
PC9rZXl3b3JkPjxrZXl3b3JkPk1hbGU8L2tleXdvcmQ+PGtleXdvcmQ+KlBhcmVudGVyYWwgTnV0
cml0aW9uPC9rZXl3b3JkPjxrZXl3b3JkPlNlcHNpcy9lcGlkZW1pb2xvZ3kvKnByZXZlbnRpb24g
JmFtcDsgY29udHJvbDwva2V5d29yZD48a2V5d29yZD5TdXJ2aXZhbCBBbmFseXNpczwva2V5d29y
ZD48L2tleXdvcmRzPjxkYXRlcz48eWVhcj4yMDA0PC95ZWFyPjxwdWItZGF0ZXM+PGRhdGU+TWF5
PC9kYXRlPjwvcHViLWRhdGVzPjwvZGF0ZXM+PGlzYm4+MDAzMS00MDA1PC9pc2JuPjxhY2Nlc3Np
b24tbnVtPjE1MTIxOTMxPC9hY2Nlc3Npb24tbnVtPjx1cmxzPjxyZWxhdGVkLXVybHM+PHVybD5o
dHRwOi8vcGVkaWF0cmljcy5hYXBwdWJsaWNhdGlvbnMub3JnL2NvbnRlbnQvMTEzLzUvMTIwOS5m
dWxsLnBkZjwvdXJsPjwvcmVsYXRlZC11cmxzPjwvdXJscz48cmVtb3RlLWRhdGFiYXNlLXByb3Zp
ZGVyPk5MTTwvcmVtb3RlLWRhdGFiYXNlLXByb3ZpZGVyPjxsYW5ndWFnZT5lbmc8L2xhbmd1YWdl
PjwvcmVjb3JkPjwvQ2l0ZT48Q2l0ZT48QXV0aG9yPlNoYW5rYXJhbjwvQXV0aG9yPjxZZWFyPjIw
MDY8L1llYXI+PFJlY051bT45NTM8L1JlY051bT48cmVjb3JkPjxyZWMtbnVtYmVyPjk1MzwvcmVj
LW51bWJlcj48Zm9yZWlnbi1rZXlzPjxrZXkgYXBwPSJFTiIgZGItaWQ9InJkeHZ4MmU1cjVyZno3
ZXRkYXF2eDBmeHdyMDl3cGZwdHdkMiIgdGltZXN0YW1wPSIxNDEwNzQ2ODAxIj45NTM8L2tleT48
L2ZvcmVpZ24ta2V5cz48cmVmLXR5cGUgbmFtZT0iSm91cm5hbCBBcnRpY2xlIj4xNzwvcmVmLXR5
cGU+PGNvbnRyaWJ1dG9ycz48YXV0aG9ycz48YXV0aG9yPlNoYW5rYXJhbiwgUy48L2F1dGhvcj48
YXV0aG9yPkxhbmdlciwgSi4gQy48L2F1dGhvcj48YXV0aG9yPkthenppLCBTLiBOLjwvYXV0aG9y
PjxhdXRob3I+TGFwdG9vaywgQS4gUi48L2F1dGhvcj48YXV0aG9yPldhbHNoLCBNLjwvYXV0aG9y
PjwvYXV0aG9ycz48L2NvbnRyaWJ1dG9ycz48YXV0aC1hZGRyZXNzPkRlcGFydG1lbnQgb2YgUGVk
aWF0cmljcywgV2F5bmUgU3RhdGUgVW5pdmVyc2l0eSBTY2hvb2wgb2YgTWVkaWNpbmUsIERldHJv
aXQsIE1pY2hpZ2FuLCBVU0EuIHNzaGFua2FyQG1lZC53YXluZS5lZHU8L2F1dGgtYWRkcmVzcz48
dGl0bGVzPjx0aXRsZT5DdW11bGF0aXZlIGluZGV4IG9mIGV4cG9zdXJlIHRvIGh5cG9jYXJiaWEg
YW5kIGh5cGVyb3hpYSBhcyByaXNrIGZhY3RvcnMgZm9yIHBlcml2ZW50cmljdWxhciBsZXVrb21h
bGFjaWEgaW4gbG93IGJpcnRoIHdlaWdodCBpbmZhbnRzPC90aXRsZT48c2Vjb25kYXJ5LXRpdGxl
PlBlZGlhdHJpY3M8L3NlY29uZGFyeS10aXRsZT48YWx0LXRpdGxlPlBlZGlhdHJpY3M8L2FsdC10
aXRsZT48L3RpdGxlcz48cGVyaW9kaWNhbD48ZnVsbC10aXRsZT5QZWRpYXRyaWNzPC9mdWxsLXRp
dGxlPjwvcGVyaW9kaWNhbD48YWx0LXBlcmlvZGljYWw+PGZ1bGwtdGl0bGU+UGVkaWF0cmljczwv
ZnVsbC10aXRsZT48L2FsdC1wZXJpb2RpY2FsPjxwYWdlcz4xNjU0LTk8L3BhZ2VzPjx2b2x1bWU+
MTE4PC92b2x1bWU+PG51bWJlcj40PC9udW1iZXI+PGVkaXRpb24+MjAwNi8xMC8wNDwvZWRpdGlv
bj48a2V5d29yZHM+PGtleXdvcmQ+Q2FyYm9uIERpb3hpZGUvKmJsb29kPC9rZXl3b3JkPjxrZXl3
b3JkPkZlbWFsZTwva2V5d29yZD48a2V5d29yZD5IdW1hbnM8L2tleXdvcmQ+PGtleXdvcmQ+SHlw
ZXJveGlhLypjb21wbGljYXRpb25zPC9rZXl3b3JkPjxrZXl3b3JkPkluZmFudCwgTG93IEJpcnRo
IFdlaWdodDwva2V5d29yZD48a2V5d29yZD5JbmZhbnQsIE5ld2Jvcm48L2tleXdvcmQ+PGtleXdv
cmQ+TGV1a29tYWxhY2lhLCBQZXJpdmVudHJpY3VsYXIvZXBpZGVtaW9sb2d5LypldGlvbG9neTwv
a2V5d29yZD48a2V5d29yZD5NYWxlPC9rZXl3b3JkPjxrZXl3b3JkPlByb3NwZWN0aXZlIFN0dWRp
ZXM8L2tleXdvcmQ+PGtleXdvcmQ+UmlzayBGYWN0b3JzPC9rZXl3b3JkPjwva2V5d29yZHM+PGRh
dGVzPjx5ZWFyPjIwMDY8L3llYXI+PHB1Yi1kYXRlcz48ZGF0ZT5PY3Q8L2RhdGU+PC9wdWItZGF0
ZXM+PC9kYXRlcz48aXNibj4wMDMxLTQwMDU8L2lzYm4+PGFjY2Vzc2lvbi1udW0+MTcwMTU1NTg8
L2FjY2Vzc2lvbi1udW0+PHVybHM+PHJlbGF0ZWQtdXJscz48dXJsPmh0dHA6Ly9wZWRpYXRyaWNz
LmFhcHB1YmxpY2F0aW9ucy5vcmcvY29udGVudC8xMTgvNC8xNjU0LmZ1bGwucGRmPC91cmw+PC9y
ZWxhdGVkLXVybHM+PC91cmxzPjxlbGVjdHJvbmljLXJlc291cmNlLW51bT4xMC4xNTQyL3BlZHMu
MjAwNS0yNDYzPC9lbGVjdHJvbmljLXJlc291cmNlLW51bT48cmVtb3RlLWRhdGFiYXNlLXByb3Zp
ZGVyPk5MTTwvcmVtb3RlLWRhdGFiYXNlLXByb3ZpZGVyPjxsYW5ndWFnZT5lbmc8L2xhbmd1YWdl
PjwvcmVjb3JkPjwvQ2l0ZT48Q2l0ZT48QXV0aG9yPldhbHNoLVN1a3lzPC9BdXRob3I+PFllYXI+
MjAwMDwvWWVhcj48UmVjTnVtPjEwMzI8L1JlY051bT48cmVjb3JkPjxyZWMtbnVtYmVyPjEwMzI8
L3JlYy1udW1iZXI+PGZvcmVpZ24ta2V5cz48a2V5IGFwcD0iRU4iIGRiLWlkPSJyZHh2eDJlNXI1
cmZ6N2V0ZGFxdngwZnh3cjA5d3BmcHR3ZDIiIHRpbWVzdGFtcD0iMTQxMDgxNDI5NyI+MTAzMjwv
a2V5PjwvZm9yZWlnbi1rZXlzPjxyZWYtdHlwZSBuYW1lPSJKb3VybmFsIEFydGljbGUiPjE3PC9y
ZWYtdHlwZT48Y29udHJpYnV0b3JzPjxhdXRob3JzPjxhdXRob3I+V2Fsc2gtU3VreXMsIE0uIEMu
PC9hdXRob3I+PGF1dGhvcj5UeXNvbiwgSi4gRS48L2F1dGhvcj48YXV0aG9yPldyaWdodCwgTC4g
TC48L2F1dGhvcj48YXV0aG9yPkJhdWVyLCBDLiBSLjwvYXV0aG9yPjxhdXRob3I+S29yb25lcywg
Uy4gQi48L2F1dGhvcj48YXV0aG9yPlN0ZXZlbnNvbiwgRC4gSy48L2F1dGhvcj48YXV0aG9yPlZl
cnRlciwgSi48L2F1dGhvcj48YXV0aG9yPlN0b2xsLCBCLiBKLjwvYXV0aG9yPjxhdXRob3I+TGVt
b25zLCBKLiBBLjwvYXV0aG9yPjxhdXRob3I+UGFwaWxlLCBMLiBBLjwvYXV0aG9yPjxhdXRob3I+
U2hhbmthcmFuLCBTLjwvYXV0aG9yPjxhdXRob3I+RG9ub3ZhbiwgRS4gRi48L2F1dGhvcj48YXV0
aG9yPk9oLCBXLjwvYXV0aG9yPjxhdXRob3I+RWhyZW5rcmFueiwgUi4gQS48L2F1dGhvcj48YXV0
aG9yPkZhbmFyb2ZmLCBBLiBBLjwvYXV0aG9yPjwvYXV0aG9ycz48L2NvbnRyaWJ1dG9ycz48YXV0
aC1hZGRyZXNzPkNhc2UgV2VzdGVybiBSZXNlcnZlIFVuaXZlcnNpdHksIENsZXZlbGFuZCwgT2hp
bywgVVNBLiBtY3dAcG8uY3dydS5lZHU8L2F1dGgtYWRkcmVzcz48dGl0bGVzPjx0aXRsZT5QZXJz
aXN0ZW50IHB1bG1vbmFyeSBoeXBlcnRlbnNpb24gb2YgdGhlIG5ld2Jvcm4gaW4gdGhlIGVyYSBi
ZWZvcmUgbml0cmljIG94aWRlOiBwcmFjdGljZSB2YXJpYXRpb24gYW5kIG91dGNvbWVzPC90aXRs
ZT48c2Vjb25kYXJ5LXRpdGxlPlBlZGlhdHJpY3M8L3NlY29uZGFyeS10aXRsZT48YWx0LXRpdGxl
PlBlZGlhdHJpY3M8L2FsdC10aXRsZT48L3RpdGxlcz48cGVyaW9kaWNhbD48ZnVsbC10aXRsZT5Q
ZWRpYXRyaWNzPC9mdWxsLXRpdGxlPjwvcGVyaW9kaWNhbD48YWx0LXBlcmlvZGljYWw+PGZ1bGwt
dGl0bGU+UGVkaWF0cmljczwvZnVsbC10aXRsZT48L2FsdC1wZXJpb2RpY2FsPjxwYWdlcz4xNC0y
MDwvcGFnZXM+PHZvbHVtZT4xMDU8L3ZvbHVtZT48bnVtYmVyPjEgUHQgMTwvbnVtYmVyPjxlZGl0
aW9uPjIwMDAvMDEvMDU8L2VkaXRpb24+PGtleXdvcmRzPjxrZXl3b3JkPkFkbWluaXN0cmF0aW9u
LCBJbmhhbGF0aW9uPC9rZXl3b3JkPjxrZXl3b3JkPkNvaG9ydCBTdHVkaWVzPC9rZXl3b3JkPjxr
ZXl3b3JkPkV4dHJhY29ycG9yZWFsIE1lbWJyYW5lIE94eWdlbmF0aW9uL3N0YXRpc3RpY3MgJmFt
cDsgbnVtZXJpY2FsIGRhdGE8L2tleXdvcmQ+PGtleXdvcmQ+SGlnaC1GcmVxdWVuY3kgVmVudGls
YXRpb24vc3RhdGlzdGljcyAmYW1wOyBudW1lcmljYWwgZGF0YTwva2V5d29yZD48a2V5d29yZD5I
dW1hbnM8L2tleXdvcmQ+PGtleXdvcmQ+SW5mYW50LCBOZXdib3JuPC9rZXl3b3JkPjxrZXl3b3Jk
PkludGVuc2l2ZSBDYXJlIFVuaXRzLCBOZW9uYXRhbDwva2V5d29yZD48a2V5d29yZD5OaXRyaWMg
T3hpZGUvYWRtaW5pc3RyYXRpb24gJmFtcDsgZG9zYWdlPC9rZXl3b3JkPjxrZXl3b3JkPlBlcnNp
c3RlbnQgRmV0YWwgQ2lyY3VsYXRpb24gU3luZHJvbWUvZXBpZGVtaW9sb2d5Lyp0aGVyYXB5PC9r
ZXl3b3JkPjxrZXl3b3JkPlBoeXNpY2lhbiZhcG9zO3MgUHJhY3RpY2UgUGF0dGVybnMvc3RhdGlz
dGljcyAmYW1wOyBudW1lcmljYWwgZGF0YTwva2V5d29yZD48a2V5d29yZD5QcmV2YWxlbmNlPC9r
ZXl3b3JkPjxrZXl3b3JkPlByb3NwZWN0aXZlIFN0dWRpZXM8L2tleXdvcmQ+PGtleXdvcmQ+U3Vy
dml2YWwgUmF0ZTwva2V5d29yZD48a2V5d29yZD5UcmVhdG1lbnQgT3V0Y29tZTwva2V5d29yZD48
L2tleXdvcmRzPjxkYXRlcz48eWVhcj4yMDAwPC95ZWFyPjxwdWItZGF0ZXM+PGRhdGU+SmFuPC9k
YXRlPjwvcHViLWRhdGVzPjwvZGF0ZXM+PGlzYm4+MDAzMS00MDA1IChQcmludCkmI3hEOzAwMzEt
NDAwNTwvaXNibj48YWNjZXNzaW9uLW51bT4xMDYxNzY5ODwvYWNjZXNzaW9uLW51bT48dXJscz48
cmVsYXRlZC11cmxzPjx1cmw+aHR0cDovL3BlZGlhdHJpY3MuYWFwcHVibGljYXRpb25zLm9yZy9j
b250ZW50LzEwNS8xLzE0LmZ1bGwucGRmPC91cmw+PC9yZWxhdGVkLXVybHM+PC91cmxzPm==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PHJlbW90ZS1kYXRhYmFzZS1wcm92aWRlcj5OTE08L3JlbW90ZS1kYXRhYmFzZS1wcm92aWRlcj48
bGFuZ3VhZ2U+ZW5nPC9sYW5ndWFnZT48L3JlY29yZD48L0NpdGU+PENpdGU+PEF1dGhvcj5LYWJy
YTwvQXV0aG9yPjxZZWFyPjIwMDc8L1llYXI+PFJlY051bT44NjQ8L1JlY051bT48cmVjb3JkPjxy
ZWMtbnVtYmVyPjg2NDwvcmVjLW51bWJlcj48Zm9yZWlnbi1rZXlzPjxrZXkgYXBwPSJFTiIgZGIt
aWQ9InJkeHZ4MmU1cjVyZno3ZXRkYXF2eDBmeHdyMDl3cGZwdHdkMiIgdGltZXN0YW1wPSIxNDEw
NzI1NzcyIj44NjQ8L2tleT48L2ZvcmVpZ24ta2V5cz48cmVmLXR5cGUgbmFtZT0iSm91cm5hbCBB
cnRpY2xlIj4xNzwvcmVmLXR5cGU+PGNvbnRyaWJ1dG9ycz48YXV0aG9ycz48YXV0aG9yPkthYnJh
LCBOLiBTLjwvYXV0aG9yPjxhdXRob3I+U2NobWlkdCwgQi48L2F1dGhvcj48YXV0aG9yPlJvYmVy
dHMsIFIuIFMuPC9hdXRob3I+PGF1dGhvcj5Eb3lsZSwgTC4gVy48L2F1dGhvcj48YXV0aG9yPlBh
cGlsZSwgTC48L2F1dGhvcj48YXV0aG9yPkZhbmFyb2ZmLCBBLjwvYXV0aG9yPjwvYXV0aG9ycz48
L2NvbnRyaWJ1dG9ycz48YXV0aC1hZGRyZXNzPkRlcGFydG1lbnQgb2YgUGVkaWF0cmljcywgTWNN
YXN0ZXIgVW5pdmVyc2l0eSwgSGFtaWx0b24sIE9udGFyaW8sIENhbmFkYS48L2F1dGgtYWRkcmVz
cz48dGl0bGVzPjx0aXRsZT5OZXVyb3NlbnNvcnkgaW1wYWlybWVudCBhZnRlciBzdXJnaWNhbCBj
bG9zdXJlIG9mIHBhdGVudCBkdWN0dXMgYXJ0ZXJpb3N1cyBpbiBleHRyZW1lbHkgbG93IGJpcnRo
IHdlaWdodCBpbmZhbnRzOiByZXN1bHRzIGZyb20gdGhlIFRyaWFsIG9mIEluZG9tZXRoYWNpbiBQ
cm9waHlsYXhpcyBpbiBQcmV0ZXJtczwvdGl0bGU+PHNlY29uZGFyeS10aXRsZT5KIFBlZGlhdHI8
L3NlY29uZGFyeS10aXRsZT48YWx0LXRpdGxlPlRoZSBKb3VybmFsIG9mIHBlZGlhdHJpY3M8L2Fs
dC10aXRsZT48L3RpdGxlcz48cGVyaW9kaWNhbD48ZnVsbC10aXRsZT5KIFBlZGlhdHI8L2Z1bGwt
dGl0bGU+PGFiYnItMT5UaGUgSm91cm5hbCBvZiBwZWRpYXRyaWNzPC9hYmJyLTE+PC9wZXJpb2Rp
Y2FsPjxhbHQtcGVyaW9kaWNhbD48ZnVsbC10aXRsZT5KIFBlZGlhdHI8L2Z1bGwtdGl0bGU+PGFi
YnItMT5UaGUgSm91cm5hbCBvZiBwZWRpYXRyaWNzPC9hYmJyLTE+PC9hbHQtcGVyaW9kaWNhbD48
cGFnZXM+MjI5LTM0LCAyMzQuZTE8L3BhZ2VzPjx2b2x1bWU+MTUwPC92b2x1bWU+PG51bWJlcj4z
PC9udW1iZXI+PGVkaXRpb24+MjAwNy8wMi8yMDwvZWRpdGlvbj48a2V5d29yZHM+PGtleXdvcmQ+
Q29nbml0aW9uIERpc29yZGVycy8qZXRpb2xvZ3kvcHJldmVudGlvbiAmYW1wOyBjb250cm9sPC9r
ZXl3b3JkPjxrZXl3b3JkPkR1Y3R1cyBBcnRlcmlvc3VzLCBQYXRlbnQvKmRydWcgdGhlcmFweS8q
c3VyZ2VyeS91bHRyYXNvbm9ncmFwaHk8L2tleXdvcmQ+PGtleXdvcmQ+RWNob2NhcmRpb2dyYXBo
eSwgRG9wcGxlcjwva2V5d29yZD48a2V5d29yZD5GZW1hbGU8L2tleXdvcmQ+PGtleXdvcmQ+Rm9s
bG93LVVwIFN0dWRpZXM8L2tleXdvcmQ+PGtleXdvcmQ+SHVtYW5zPC9rZXl3b3JkPjxrZXl3b3Jk
PkluZG9tZXRoYWNpbi8qdGhlcmFwZXV0aWMgdXNlPC9rZXl3b3JkPjxrZXl3b3JkPkluZmFudCwg
RXh0cmVtZWx5IExvdyBCaXJ0aCBXZWlnaHQ8L2tleXdvcmQ+PGtleXdvcmQ+SW5mYW50LCBOZXdi
b3JuPC9rZXl3b3JkPjxrZXl3b3JkPkludGVuc2l2ZSBDYXJlIFVuaXRzLCBOZW9uYXRhbDwva2V5
d29yZD48a2V5d29yZD5MaWdhdGlvbi9hZHZlcnNlIGVmZmVjdHM8L2tleXdvcmQ+PGtleXdvcmQ+
TWFsZTwva2V5d29yZD48a2V5d29yZD5PZGRzIFJhdGlvPC9rZXl3b3JkPjxrZXl3b3JkPlBvc3Rv
cGVyYXRpdmUgQ29tcGxpY2F0aW9ucy9lcGlkZW1pb2xvZ3k8L2tleXdvcmQ+PGtleXdvcmQ+UHJp
bWFyeSBQcmV2ZW50aW9uL21ldGhvZHM8L2tleXdvcmQ+PGtleXdvcmQ+UHJvYmFiaWxpdHk8L2tl
eXdvcmQ+PGtleXdvcmQ+UHJvc3BlY3RpdmUgU3R1ZGllczwva2V5d29yZD48a2V5d29yZD5SaXNr
IEFzc2Vzc21lbnQ8L2tleXdvcmQ+PGtleXdvcmQ+U2Vuc2F0aW9uIERpc29yZGVycy8qZXRpb2xv
Z3kvcHJldmVudGlvbiAmYW1wOyBjb250cm9sPC9rZXl3b3JkPjxrZXl3b3JkPlRyZWF0bWVudCBP
dXRjb21lPC9rZXl3b3JkPjwva2V5d29yZHM+PGRhdGVzPjx5ZWFyPjIwMDc8L3llYXI+PHB1Yi1k
YXRlcz48ZGF0ZT5NYXI8L2RhdGU+PC9wdWItZGF0ZXM+PC9kYXRlcz48aXNibj4wMDIyLTM0NzY8
L2lzYm4+PGFjY2Vzc2lvbi1udW0+MTczMDc1MzU8L2FjY2Vzc2lvbi1udW0+PHVybHM+PHJlbGF0
ZWQtdXJscz48dXJsPmh0dHA6Ly9hYy5lbHMtY2RuLmNvbS9TMDAyMjM0NzYwNjAxMTA4NS8xLXMy
LjAtUzAwMjIzNDc2MDYwMTEwODUtbWFpbi5wZGY/X3RpZD04MzczMDI0NC0zZGIzLTExZTQtYTUz
Yy0wMDAwMGFhY2IzNjEmYW1wO2FjZG5hdD0xNDEwODgwMzc0X2MxMjc0YTU4NWY5ZWU3NjkyMWE2
N2RlM2Y5M2FmM2M1PC91cmw+PC9yZWxhdGVkLXVybHM+PC91cmxzPjxlbGVjdHJvbmljLXJlc291
cmNlLW51bT4xMC4xMDE2L2ouanBlZHMuMjAwNi4xMS4wMzk8L2VsZWN0cm9uaWMtcmVzb3VyY2Ut
bnVtPjxyZW1vdGUtZGF0YWJhc2UtcHJvdmlkZXI+TkxNPC9yZW1vdGUtZGF0YWJhc2UtcHJvdmlk
ZXI+PGxhbmd1YWdlPmVuZzwvbGFuZ3VhZ2U+PC9yZWNvcmQ+PC9DaXRlPjxDaXRlPjxBdXRob3I+
VmFuaGFlc2Vicm91Y2s8L0F1dGhvcj48WWVhcj4yMDA3PC9ZZWFyPjxSZWNOdW0+NTA2PC9SZWNO
dW0+PHJlY29yZD48cmVjLW51bWJlcj41MDY8L3JlYy1udW1iZXI+PGZvcmVpZ24ta2V5cz48a2V5
IGFwcD0iRU4iIGRiLWlkPSJyZHh2eDJlNXI1cmZ6N2V0ZGFxdngwZnh3cjA5d3BmcHR3ZDIiIHRp
bWVzdGFtcD0iMTQwMjU5ODM0MCI+NTA2PC9rZXk+PC9mb3JlaWduLWtleXM+PHJlZi10eXBlIG5h
bWU9IkpvdXJuYWwgQXJ0aWNsZSI+MTc8L3JlZi10eXBlPjxjb250cmlidXRvcnM+PGF1dGhvcnM+
PGF1dGhvcj5WYW5oYWVzZWJyb3VjaywgUy48L2F1dGhvcj48YXV0aG9yPlpvbm5lbmJlcmcsIEku
PC9hdXRob3I+PGF1dGhvcj5WYW5kZXJ2b29ydCwgUC48L2F1dGhvcj48YXV0aG9yPkJydW5lZWws
IEUuPC9hdXRob3I+PGF1dGhvcj5WYW4gSG9lc3RlbmJlcmdoZSwgTS4gUi48L2F1dGhvcj48YXV0
aG9yPlRoZXlza2VucywgQy48L2F1dGhvcj48L2F1dGhvcnM+PC9jb250cmlidXRvcnM+PGF1dGgt
YWRkcmVzcz5OZW9uYXRhbCBJbnRlbnNpdmUgQ2FyZSwgWmlla2VuaHVpcyBPb3N0IExpbWJ1cmcs
IEdlbmssIEJlbGdpdW0uPC9hdXRoLWFkZHJlc3M+PHRpdGxlcz48dGl0bGU+Q29uc2VydmF0aXZl
IHRyZWF0bWVudCBmb3IgcGF0ZW50IGR1Y3R1cyBhcnRlcmlvc3VzIGluIHRoZSBwcmV0ZXJtPC90
aXRsZT48c2Vjb25kYXJ5LXRpdGxlPkFyY2ggRGlzIENoaWxkIEZldGFsIE5lb25hdGFsIEVkPC9z
ZWNvbmRhcnktdGl0bGU+PGFsdC10aXRsZT5BcmNoaXZlcyBvZiBkaXNlYXNlIGluIGNoaWxkaG9v
ZC4gRmV0YWwgYW5kIG5lb25hdGFsIGVkaXRpb248L2FsdC10aXRsZT48L3RpdGxlcz48cGVyaW9k
aWNhbD48ZnVsbC10aXRsZT5BcmNoIERpcyBDaGlsZCBGZXRhbCBOZW9uYXRhbCBFZDwvZnVsbC10
aXRsZT48YWJici0xPkFyY2hpdmVzIG9mIGRpc2Vhc2UgaW4gY2hpbGRob29kLiBGZXRhbCBhbmQg
bmVvbmF0YWwgZWRpdGlvbjwvYWJici0xPjwvcGVyaW9kaWNhbD48YWx0LXBlcmlvZGljYWw+PGZ1
bGwtdGl0bGU+QXJjaCBEaXMgQ2hpbGQgRmV0YWwgTmVvbmF0YWwgRWQ8L2Z1bGwtdGl0bGU+PGFi
YnItMT5BcmNoaXZlcyBvZiBkaXNlYXNlIGluIGNoaWxkaG9vZC4gRmV0YWwgYW5kIG5lb25hdGFs
IGVkaXRpb248L2FiYnItMT48L2FsdC1wZXJpb2RpY2FsPjxwYWdlcz5GMjQ0LTc8L3BhZ2VzPjx2
b2x1bWU+OTI8L3ZvbHVtZT48bnVtYmVyPjQ8L251bWJlcj48ZWRpdGlvbj4yMDA3LzAxLzExPC9l
ZGl0aW9uPjxrZXl3b3Jkcz48a2V5d29yZD5BbnRpLUluZmxhbW1hdG9yeSBBZ2VudHMsIE5vbi1T
dGVyb2lkYWwvdGhlcmFwZXV0aWMgdXNlPC9rZXl3b3JkPjxrZXl3b3JkPkN5Y2xvb3h5Z2VuYXNl
IEluaGliaXRvcnMvdGhlcmFwZXV0aWMgdXNlPC9rZXl3b3JkPjxrZXl3b3JkPkR1Y3R1cyBBcnRl
cmlvc3VzLCBQYXRlbnQvY29tcGxpY2F0aW9ucy8qdGhlcmFweTwva2V5d29yZD48a2V5d29yZD5G
ZW1hbGU8L2tleXdvcmQ+PGtleXdvcmQ+R2VzdGF0aW9uYWwgQWdlPC9rZXl3b3JkPjxrZXl3b3Jk
Pkh1bWFuczwva2V5d29yZD48a2V5d29yZD5JYnVwcm9mZW4vdGhlcmFwZXV0aWMgdXNlPC9rZXl3
b3JkPjxrZXl3b3JkPkluZmFudCBDYXJlL21ldGhvZHM8L2tleXdvcmQ+PGtleXdvcmQ+SW5mYW50
LCBOZXdib3JuPC9rZXl3b3JkPjxrZXl3b3JkPkluZmFudCwgUHJlbWF0dXJlPC9rZXl3b3JkPjxr
ZXl3b3JkPkluZmFudCwgUHJlbWF0dXJlLCBEaXNlYXNlcy8qdGhlcmFweTwva2V5d29yZD48a2V5
d29yZD5NYWxlPC9rZXl3b3JkPjxrZXl3b3JkPlBvc2l0aXZlLVByZXNzdXJlIFJlc3BpcmF0aW9u
PC9rZXl3b3JkPjxrZXl3b3JkPlByb3NwZWN0aXZlIFN0dWRpZXM8L2tleXdvcmQ+PGtleXdvcmQ+
UHVsbW9uYXJ5IFN1cmZhY3RhbnRzL3RoZXJhcGV1dGljIHVzZTwva2V5d29yZD48a2V5d29yZD5S
ZXRyb3NwZWN0aXZlIFN0dWRpZXM8L2tleXdvcmQ+PC9rZXl3b3Jkcz48ZGF0ZXM+PHllYXI+MjAw
NzwveWVhcj48cHViLWRhdGVzPjxkYXRlPkp1bDwvZGF0ZT48L3B1Yi1kYXRlcz48L2RhdGVzPjxp
c2JuPjEzNTktMjk5OCAoUHJpbnQpJiN4RDsxMzU5LTI5OTg8L2lzYm4+PGFjY2Vzc2lvbi1udW0+
MTcyMTMyNzA8L2FjY2Vzc2lvbi1udW0+PHVybHM+PHJlbGF0ZWQtdXJscz48dXJsPmh0dHA6Ly93
d3cubmNiaS5ubG0ubmloLmdvdi9wbWMvYXJ0aWNsZXMvUE1DMjY3NTQxNy9wZGYvRjI0NC5wZGY8
L3VybD48L3JlbGF0ZWQtdXJscz48L3VybHM+PGN1c3RvbTI+UG1jMjY3NTQxNzwvY3VzdG9tMj48
ZWxlY3Ryb25pYy1yZXNvdXJjZS1udW0+MTAuMTEzNi9hZGMuMjAwNi4xMDQ1OTY8L2VsZWN0cm9u
aWMtcmVzb3VyY2UtbnVtPjxyZW1vdGUtZGF0YWJhc2UtcHJvdmlkZXI+TkxNPC9yZW1vdGUtZGF0
YWJhc2UtcHJvdmlkZXI+PGxhbmd1YWdlPmVuZzwvbGFuZ3VhZ2U+PC9yZWNvcmQ+PC9DaXRlPjxD
aXRlPjxBdXRob3I+TWFkYW48L0F1dGhvcj48WWVhcj4yMDA5PC9ZZWFyPjxSZWNOdW0+ODkxPC9S
ZWNOdW0+PHJlY29yZD48cmVjLW51bWJlcj44OTE8L3JlYy1udW1iZXI+PGZvcmVpZ24ta2V5cz48
a2V5IGFwcD0iRU4iIGRiLWlkPSJyZHh2eDJlNXI1cmZ6N2V0ZGFxdngwZnh3cjA5d3BmcHR3ZDIi
IHRpbWVzdGFtcD0iMTQxMDczMTc0MyI+ODkxPC9rZXk+PC9mb3JlaWduLWtleXM+PHJlZi10eXBl
IG5hbWU9IkpvdXJuYWwgQXJ0aWNsZSI+MTc8L3JlZi10eXBlPjxjb250cmlidXRvcnM+PGF1dGhv
cnM+PGF1dGhvcj5NYWRhbiwgSi4gQy48L2F1dGhvcj48YXV0aG9yPktlbmRyaWNrLCBELjwvYXV0
aG9yPjxhdXRob3I+SGFnYWRvcm4sIEouIEkuPC9hdXRob3I+PGF1dGhvcj5GcmFudHosIEkuIEQu
LCAzcmQ8L2F1dGhvcj48L2F1dGhvcnM+PC9jb250cmlidXRvcnM+PGF1dGgtYWRkcmVzcz5hRGl2
aXNpb24gb2YgTmV3Ym9ybiBNZWRpY2luZSwgRGVwYXJ0bWVudCBvZiBQZWRpYXRyaWNzLCBGbG9h
dGluZyBIb3NwaXRhbCBmb3IgQ2hpbGRyZW4sIFR1ZnRzIE1lZGljYWwgQ2VudGVyLCBCb3N0b24s
IE1BIDAyMTExLCBVU0EuIGptYWRhbkB0dWZ0c21lZGljYWxjZW50ZXIub3JnPC9hdXRoLWFkZHJl
c3M+PHRpdGxlcz48dGl0bGU+UGF0ZW50IGR1Y3R1cyBhcnRlcmlvc3VzIHRoZXJhcHk6IGltcGFj
dCBvbiBuZW9uYXRhbCBhbmQgMTgtbW9udGggb3V0Y29tZTwvdGl0bGU+PHNlY29uZGFyeS10aXRs
ZT5QZWRpYXRyaWNzPC9zZWNvbmRhcnktdGl0bGU+PGFsdC10aXRsZT5QZWRpYXRyaWNzPC9hbHQt
dGl0bGU+PC90aXRsZXM+PHBlcmlvZGljYWw+PGZ1bGwtdGl0bGU+UGVkaWF0cmljczwvZnVsbC10
aXRsZT48L3BlcmlvZGljYWw+PGFsdC1wZXJpb2RpY2FsPjxmdWxsLXRpdGxlPlBlZGlhdHJpY3M8
L2Z1bGwtdGl0bGU+PC9hbHQtcGVyaW9kaWNhbD48cGFnZXM+Njc0LTgxPC9wYWdlcz48dm9sdW1l
PjEyMzwvdm9sdW1lPjxudW1iZXI+MjwvbnVtYmVyPjxlZGl0aW9uPjIwMDkvMDEvMjg8L2VkaXRp
b24+PGtleXdvcmRzPjxrZXl3b3JkPkR1Y3R1cyBBcnRlcmlvc3VzLCBQYXRlbnQvKnRoZXJhcHk8
L2tleXdvcmQ+PGtleXdvcmQ+RmVtYWxlPC9rZXl3b3JkPjxrZXl3b3JkPkh1bWFuczwva2V5d29y
ZD48a2V5d29yZD5JbmZhbnQ8L2tleXdvcmQ+PGtleXdvcmQ+SW5mYW50LCBOZXdib3JuPC9rZXl3
b3JkPjxrZXl3b3JkPk1hbGU8L2tleXdvcmQ+PGtleXdvcmQ+TXVsdGl2YXJpYXRlIEFuYWx5c2lz
PC9rZXl3b3JkPjxrZXl3b3JkPlByb3NwZWN0aXZlIFN0dWRpZXM8L2tleXdvcmQ+PGtleXdvcmQ+
VGltZSBGYWN0b3JzPC9rZXl3b3JkPjxrZXl3b3JkPlRyZWF0bWVudCBPdXRjb21lPC9rZXl3b3Jk
Pjwva2V5d29yZHM+PGRhdGVzPjx5ZWFyPjIwMDk8L3llYXI+PHB1Yi1kYXRlcz48ZGF0ZT5GZWI8
L2RhdGU+PC9wdWItZGF0ZXM+PC9kYXRlcz48aXNibj4wMDMxLTQwMDU8L2lzYm4+PGFjY2Vzc2lv
bi1udW0+MTkxNzE2Mzc8L2FjY2Vzc2lvbi1udW0+PHVybHM+PHJlbGF0ZWQtdXJscz48dXJsPmh0
dHA6Ly9wZWRpYXRyaWNzLmFhcHB1YmxpY2F0aW9ucy5vcmcvY29udGVudC8xMjMvMi82NzQuZnVs
bC5wZGY8L3VybD48L3JlbGF0ZWQtdXJscz48L3VybHM+PGN1c3RvbTI+UG1jMjc1Mjg4NjwvY3Vz
dG9tMj48Y3VzdG9tNj5OaWhtczEyNTE5NzwvY3VzdG9tNj48ZWxlY3Ryb25pYy1yZXNvdXJjZS1u
dW0+MTAuMTU0Mi9wZWRzLjIwMDctMjc4MTwvZWxlY3Ryb25pYy1yZXNvdXJjZS1udW0+PHJlbW90
ZS1kYXRhYmFzZS1wcm92aWRlcj5OTE08L3JlbW90ZS1kYXRhYmFzZS1wcm92aWRlcj48bGFuZ3Vh
Z2U+ZW5nPC9sYW5ndWFnZT48L3JlY29yZD48L0NpdGU+PENpdGU+PEF1dGhvcj5CZW5qYW1pbjwv
QXV0aG9yPjxZZWFyPjIwMTA8L1llYXI+PFJlY051bT43ODY8L1JlY051bT48cmVjb3JkPjxyZWMt
bnVtYmVyPjc4NjwvcmVjLW51bWJlcj48Zm9yZWlnbi1rZXlzPjxrZXkgYXBwPSJFTiIgZGItaWQ9
InJkeHZ4MmU1cjVyZno3ZXRkYXF2eDBmeHdyMDl3cGZwdHdkMiIgdGltZXN0YW1wPSIxNDEwNjU2
NTYzIj43ODY8L2tleT48L2ZvcmVpZ24ta2V5cz48cmVmLXR5cGUgbmFtZT0iSm91cm5hbCBBcnRp
Y2xlIj4xNzwvcmVmLXR5cGU+PGNvbnRyaWJ1dG9ycz48YXV0aG9ycz48YXV0aG9yPkJlbmphbWlu
LCBKLiBSLjwvYXV0aG9yPjxhdXRob3I+U21pdGgsIFAuIEIuPC9hdXRob3I+PGF1dGhvcj5Db3R0
ZW4sIEMuIE0uPC9hdXRob3I+PGF1dGhvcj5KYWdnZXJzLCBKLjwvYXV0aG9yPjxhdXRob3I+R29s
ZHN0ZWluLCBSLiBGLjwvYXV0aG9yPjxhdXRob3I+TWFsY29sbSwgVy4gRi48L2F1dGhvcj48L2F1
dGhvcnM+PC9jb250cmlidXRvcnM+PGF1dGgtYWRkcmVzcz5EaXZpc2lvbiBvZiBOZW9uYXRhbC1Q
ZXJpbmF0YWwgTWVkaWNpbmUsIERlcGFydG1lbnQgb2YgUGVkaWF0cmljcywgSmVhbiBhbmQgR2Vv
cmdlIEJydW1sZXkgSnIuIE5lb25hdGFsIFBlcmluYXRhbCBSZXNlYXJjaCBJbnN0aXR1dGUsIER1
a2UgVW5pdmVyc2l0eSBNZWRpY2FsIENlbnRlciwgRHVyaGFtLCBOQyAyNzcxMCwgVVNBLjwvYXV0
aC1hZGRyZXNzPjx0aXRsZXM+PHRpdGxlPkxvbmctdGVybSBtb3JiaWRpdGllcyBhc3NvY2lhdGVk
IHdpdGggdm9jYWwgY29yZCBwYXJhbHlzaXMgYWZ0ZXIgc3VyZ2ljYWwgY2xvc3VyZSBvZiBhIHBh
dGVudCBkdWN0dXMgYXJ0ZXJpb3N1cyBpbiBleHRyZW1lbHkgbG93IGJpcnRoIHdlaWdodCBpbmZh
bnRzPC90aXRsZT48c2Vjb25kYXJ5LXRpdGxlPkogUGVyaW5hdG9sPC9zZWNvbmRhcnktdGl0bGU+
PGFsdC10aXRsZT5Kb3VybmFsIG9mIHBlcmluYXRvbG9neSA6IG9mZmljaWFsIGpvdXJuYWwgb2Yg
dGhlIENhbGlmb3JuaWEgUGVyaW5hdGFsIEFzc29jaWF0aW9uPC9hbHQtdGl0bGU+PC90aXRsZXM+
PHBlcmlvZGljYWw+PGZ1bGwtdGl0bGU+SiBQZXJpbmF0b2w8L2Z1bGwtdGl0bGU+PGFiYnItMT5K
b3VybmFsIG9mIHBlcmluYXRvbG9neSA6IG9mZmljaWFsIGpvdXJuYWwgb2YgdGhlIENhbGlmb3Ju
aWEgUGVyaW5hdGFsIEFzc29jaWF0aW9uPC9hYmJyLTE+PC9wZXJpb2RpY2FsPjxhbHQtcGVyaW9k
aWNhbD48ZnVsbC10aXRsZT5KIFBlcmluYXRvbDwvZnVsbC10aXRsZT48YWJici0xPkpvdXJuYWwg
b2YgcGVyaW5hdG9sb2d5IDogb2ZmaWNpYWwgam91cm5hbCBvZiB0aGUgQ2FsaWZvcm5pYSBQZXJp
bmF0YWwgQXNzb2NpYXRpb248L2FiYnItMT48L2FsdC1wZXJpb2RpY2FsPjxwYWdlcz40MDgtMTM8
L3BhZ2VzPjx2b2x1bWU+MzA8L3ZvbHVtZT48bnVtYmVyPjY8L251bWJlcj48ZWRpdGlvbj4yMDA5
LzA5LzE4PC9lZGl0aW9uPjxrZXl3b3Jkcz48a2V5d29yZD5Ccm9uY2hvcHVsbW9uYXJ5IER5c3Bs
YXNpYS9jb21wbGljYXRpb25zLypldGlvbG9neTwva2V5d29yZD48a2V5d29yZD5EZXZlbG9wbWVu
dGFsIERpc2FiaWxpdGllcy9jb21wbGljYXRpb25zL2V0aW9sb2d5PC9rZXl3b3JkPjxrZXl3b3Jk
PkR1Y3R1cyBBcnRlcmlvc3VzLCBQYXRlbnQvKnN1cmdlcnk8L2tleXdvcmQ+PGtleXdvcmQ+RW50
ZXJhbCBOdXRyaXRpb248L2tleXdvcmQ+PGtleXdvcmQ+RmVtYWxlPC9rZXl3b3JkPjxrZXl3b3Jk
PkZvbGxvdy1VcCBTdHVkaWVzPC9rZXl3b3JkPjxrZXl3b3JkPkdhc3Ryb2Vzb3BoYWdlYWwgUmVm
bHV4L2NvbXBsaWNhdGlvbnMvKmV0aW9sb2d5PC9rZXl3b3JkPjxrZXl3b3JkPkh1bWFuczwva2V5
d29yZD48a2V5d29yZD5JbmZhbnQ8L2tleXdvcmQ+PGtleXdvcmQ+SW5mYW50LCBFeHRyZW1lbHkg
TG93IEJpcnRoIFdlaWdodDwva2V5d29yZD48a2V5d29yZD5JbmZhbnQsIE5ld2Jvcm48L2tleXdv
cmQ+PGtleXdvcmQ+TGlnYXRpb24vYWR2ZXJzZSBlZmZlY3RzPC9rZXl3b3JkPjxrZXl3b3JkPk1h
bGU8L2tleXdvcmQ+PGtleXdvcmQ+UG9zdG9wZXJhdGl2ZSBDb21wbGljYXRpb25zLypldGlvbG9n
eTwva2V5d29yZD48a2V5d29yZD4qUmVjdXJyZW50IExhcnluZ2VhbCBOZXJ2ZSBJbmp1cmllczwv
a2V5d29yZD48a2V5d29yZD5Wb2NhbCBDb3JkIFBhcmFseXNpcy9jb21wbGljYXRpb25zLypldGlv
bG9neTwva2V5d29yZD48L2tleXdvcmRzPjxkYXRlcz48eWVhcj4yMDEwPC95ZWFyPjxwdWItZGF0
ZXM+PGRhdGU+SnVuPC9kYXRlPjwvcHViLWRhdGVzPjwvZGF0ZXM+PGlzYm4+MDc0My04MzQ2PC9p
c2JuPjxhY2Nlc3Npb24tbnVtPjE5NzU5NTQ1PC9hY2Nlc3Npb24tbnVtPjx1cmxzPjxyZWxhdGVk
LXVybHM+PHVybD5odHRwOi8vd3d3Lm5jYmkubmxtLm5paC5nb3YvcG1jL2FydGljbGVzL1BNQzI4
NzgzODAvcGRmL25paG1zLTE3NjM3My5wZGY8L3VybD48L3JlbGF0ZWQtdXJscz48L3VybHM+PGN1
c3RvbTI+UG1jMjg3ODM4MDwvY3VzdG9tMj48Y3VzdG9tNj5OaWhtczE3NjM3MzwvY3VzdG9tNj48
ZWxlY3Ryb25pYy1yZXNvdXJjZS1udW0+MTAuMTAzOC9qcC4yMDA5LjEyNDwvZWxlY3Ryb25pYy1y
ZXNvdXJjZS1udW0+PHJlbW90ZS1kYXRhYmFzZS1wcm92aWRlcj5OTE08L3JlbW90ZS1kYXRhYmFz
ZS1wcm92aWRlcj48bGFuZ3VhZ2U+ZW5nPC9sYW5ndWFnZT48L3JlY29yZD48L0NpdGU+PENpdGU+
PEF1dGhvcj5BcmNoZXI8L0F1dGhvcj48WWVhcj4yMDExPC9ZZWFyPjxSZWNOdW0+MTExOTwvUmVj
TnVtPjxyZWNvcmQ+PHJlYy1udW1iZXI+MTExOTwvcmVjLW51bWJlcj48Zm9yZWlnbi1rZXlzPjxr
ZXkgYXBwPSJFTiIgZGItaWQ9InJkeHZ4MmU1cjVyZno3ZXRkYXF2eDBmeHdyMDl3cGZwdHdkMiIg
dGltZXN0YW1wPSIxNDIxMjY1NDY3Ij4xMTE5PC9rZXk+PC9mb3JlaWduLWtleXM+PHJlZi10eXBl
IG5hbWU9IkpvdXJuYWwgQXJ0aWNsZSI+MTc8L3JlZi10eXBlPjxjb250cmlidXRvcnM+PGF1dGhv
cnM+PGF1dGhvcj5BcmNoZXIsIEplcmVteSBNPC9hdXRob3I+PGF1dGhvcj5ZZWFnZXIsIFNjb3R0
IEI8L2F1dGhvcj48YXV0aG9yPktlbm55LCBNaWNoYWVsIEo8L2F1dGhvcj48YXV0aG9yPlNvbGws
IFJvZ2VyIEY8L2F1dGhvcj48YXV0aG9yPkhvcmJhciwgSmVmZnJleSBEPC9hdXRob3I+PC9hdXRo
b3JzPjwvY29udHJpYnV0b3JzPjx0aXRsZXM+PHRpdGxlPkRpc3RyaWJ1dGlvbiBvZiBhbmQgbW9y
dGFsaXR5IGZyb20gc2VyaW91cyBjb25nZW5pdGFsIGhlYXJ0IGRpc2Vhc2UgaW4gdmVyeSBsb3cg
YmlydGggd2VpZ2h0IGluZmFudHM8L3RpdGxlPjxzZWNvbmRhcnktdGl0bGU+UGVkaWF0cmljczwv
c2Vjb25kYXJ5LXRpdGxlPjwvdGl0bGVzPjxwZXJpb2RpY2FsPjxmdWxsLXRpdGxlPlBlZGlhdHJp
Y3M8L2Z1bGwtdGl0bGU+PC9wZXJpb2RpY2FsPjxwYWdlcz4yOTMtMjk5PC9wYWdlcz48dm9sdW1l
PjEyNzwvdm9sdW1lPjxudW1iZXI+MjwvbnVtYmVyPjxkYXRlcz48eWVhcj4yMDExPC95ZWFyPjwv
ZGF0ZXM+PGlzYm4+MDAzMS00MDA1PC9pc2JuPjx1cmxzPjwvdXJscz48L3JlY29yZD48L0NpdGU+
PENpdGU+PEF1dGhvcj5QYXBwYXM8L0F1dGhvcj48WWVhcj4yMDEyPC9ZZWFyPjxSZWNOdW0+OTI2
PC9SZWNOdW0+PHJlY29yZD48cmVjLW51bWJlcj45MjY8L3JlYy1udW1iZXI+PGZvcmVpZ24ta2V5
cz48a2V5IGFwcD0iRU4iIGRiLWlkPSJyZHh2eDJlNXI1cmZ6N2V0ZGFxdngwZnh3cjA5d3BmcHR3
ZDIiIHRpbWVzdGFtcD0iMTQxMDczODcxOCI+OTI2PC9rZXk+PC9mb3JlaWduLWtleXM+PHJlZi10
eXBlIG5hbWU9IkpvdXJuYWwgQXJ0aWNsZSI+MTc8L3JlZi10eXBlPjxjb250cmlidXRvcnM+PGF1
dGhvcnM+PGF1dGhvcj5QYXBwYXMsIEEuPC9hdXRob3I+PGF1dGhvcj5TaGFua2FyYW4sIFMuPC9h
dXRob3I+PGF1dGhvcj5IYW5zZW4sIE4uIEkuPC9hdXRob3I+PGF1dGhvcj5CZWxsLCBFLiBGLjwv
YXV0aG9yPjxhdXRob3I+U3RvbGwsIEIuIEouPC9hdXRob3I+PGF1dGhvcj5MYXB0b29rLCBBLiBS
LjwvYXV0aG9yPjxhdXRob3I+V2Fsc2gsIE0uIEMuPC9hdXRob3I+PGF1dGhvcj5EYXMsIEEuPC9h
dXRob3I+PGF1dGhvcj5CYXJhLCBSLjwvYXV0aG9yPjxhdXRob3I+SGFsZSwgRS4gQy48L2F1dGhv
cj48YXV0aG9yPk5ld21hbiwgTi4gUy48L2F1dGhvcj48YXV0aG9yPkJvZ2hvc3NpYW4sIE4uIFMu
PC9hdXRob3I+PGF1dGhvcj5NdXJyYXksIEouIEMuPC9hdXRob3I+PGF1dGhvcj5Db3R0ZW4sIEMu
IE0uPC9hdXRob3I+PGF1dGhvcj5BZGFtcy1DaGFwbWFuLCBJLjwvYXV0aG9yPjxhdXRob3I+SGFt
cmljaywgUy48L2F1dGhvcj48YXV0aG9yPkhpZ2dpbnMsIFIuIEQuPC9hdXRob3I+PC9hdXRob3Jz
PjwvY29udHJpYnV0b3JzPjxhdXRoLWFkZHJlc3M+RGVwYXJ0bWVudCBvZiBQZWRpYXRyaWNzLCBD
aGlsZHJlbiZhcG9zO3MgSG9zcGl0YWwgb2YgTWljaGlnYW4gYW5kIEh1dHplbCBXb21lbiZhcG9z
O3MgSG9zcGl0YWwsIFdheW5lIFN0YXRlIFVuaXZlcnNpdHksIDM5MDEgQmVhdWJpZW4sIERldHJv
aXQsIE1JIDQ4MjAxLCBVU0EuIGFwYXBwYXNAbWVkLndheW5lLmVkdTwvYXV0aC1hZGRyZXNzPjx0
aXRsZXM+PHRpdGxlPk91dGNvbWUgb2YgZXh0cmVtZWx5IHByZXRlcm0gaW5mYW50cyAoJmx0OzEs
MDAwIGcpIHdpdGggY29uZ2VuaXRhbCBoZWFydCBkZWZlY3RzIGZyb20gdGhlIE5hdGlvbmFsIElu
c3RpdHV0ZSBvZiBDaGlsZCBIZWFsdGggYW5kIEh1bWFuIERldmVsb3BtZW50IE5lb25hdGFsIFJl
c2VhcmNoIE5ldHdvcms8L3RpdGxlPjxzZWNvbmRhcnktdGl0bGU+UGVkaWF0ciBDYXJkaW9sPC9z
ZWNvbmRhcnktdGl0bGU+PGFsdC10aXRsZT5QZWRpYXRyaWMgY2FyZGlvbG9neTwvYWx0LXRpdGxl
PjwvdGl0bGVzPjxwZXJpb2RpY2FsPjxmdWxsLXRpdGxlPlBlZGlhdHIgQ2FyZGlvbDwvZnVsbC10
aXRsZT48YWJici0xPlBlZGlhdHJpYyBjYXJkaW9sb2d5PC9hYmJyLTE+PC9wZXJpb2RpY2FsPjxh
bHQtcGVyaW9kaWNhbD48ZnVsbC10aXRsZT5QZWRpYXRyIENhcmRpb2w8L2Z1bGwtdGl0bGU+PGFi
YnItMT5QZWRpYXRyaWMgY2FyZGlvbG9neTwvYWJici0xPjwvYWx0LXBlcmlvZGljYWw+PHBhZ2Vz
PjE0MTUtMjY8L3BhZ2VzPjx2b2x1bWU+MzM8L3ZvbHVtZT48bnVtYmVyPjg8L251bWJlcj48ZWRp
dGlvbj4yMDEyLzA1LzMxPC9lZGl0aW9uPjxrZXl3b3Jkcz48a2V5d29yZD5DaGktU3F1YXJlIERp
c3RyaWJ1dGlvbjwva2V5d29yZD48a2V5d29yZD5EZXZlbG9wbWVudGFsIERpc2FiaWxpdGllcy9l
cGlkZW1pb2xvZ3k8L2tleXdvcmQ+PGtleXdvcmQ+RmVtYWxlPC9rZXl3b3JkPjxrZXl3b3JkPkhl
YXJ0IERlZmVjdHMsIENvbmdlbml0YWwvKmVwaWRlbWlvbG9neS9zdXJnZXJ5PC9rZXl3b3JkPjxr
ZXl3b3JkPkhvc3BpdGFsIE1vcnRhbGl0eTwva2V5d29yZD48a2V5d29yZD5IdW1hbnM8L2tleXdv
cmQ+PGtleXdvcmQ+SW5mYW50LCBFeHRyZW1lbHkgUHJlbWF0dXJlPC9rZXl3b3JkPjxrZXl3b3Jk
PkluZmFudCwgTmV3Ym9ybjwva2V5d29yZD48a2V5d29yZD5JbmZhbnQsIFByZW1hdHVyZTwva2V5
d29yZD48a2V5d29yZD5MZW5ndGggb2YgU3RheS9zdGF0aXN0aWNzICZhbXA7IG51bWVyaWNhbCBk
YXRhPC9rZXl3b3JkPjxrZXl3b3JkPk1hbGU8L2tleXdvcmQ+PGtleXdvcmQ+TmF0aW9uYWwgSW5z
dGl0dXRlIG9mIENoaWxkIEhlYWx0aCBhbmQgSHVtYW4gRGV2ZWxvcG1lbnQgKFUuUy4pPC9rZXl3
b3JkPjxrZXl3b3JkPlBvaXNzb24gRGlzdHJpYnV0aW9uPC9rZXl3b3JkPjxrZXl3b3JkPlVuaXRl
ZCBTdGF0ZXMvZXBpZGVtaW9sb2d5PC9rZXl3b3JkPjwva2V5d29yZHM+PGRhdGVzPjx5ZWFyPjIw
MTI8L3llYXI+PHB1Yi1kYXRlcz48ZGF0ZT5EZWM8L2RhdGU+PC9wdWItZGF0ZXM+PC9kYXRlcz48
aXNibj4wMTcyLTA2NDM8L2lzYm4+PGFjY2Vzc2lvbi1udW0+MjI2NDQ0MTQ8L2FjY2Vzc2lvbi1u
dW0+PHVybHM+PHJlbGF0ZWQtdXJscz48dXJsPmh0dHA6Ly93d3cubmNiaS5ubG0ubmloLmdvdi9w
bWMvYXJ0aWNsZXMvUE1DMzY4NzM1OC9wZGYvbmlobXM0NTY1ODMucGRmPC91cmw+PC9yZWxhdGVk
LXVybHM+PC91cmxzPjxjdXN0b20yPlBtYzM2ODczNTg8L2N1c3RvbTI+PGN1c3RvbTY+TmlobXM0
NTY1ODM8L2N1c3RvbTY+PGVsZWN0cm9uaWMtcmVzb3VyY2UtbnVtPjEwLjEwMDcvczAwMjQ2LTAx
Mi0wMzc1LTg8L2VsZWN0cm9uaWMtcmVzb3VyY2UtbnVtPjxyZW1vdGUtZGF0YWJhc2UtcHJvdmlk
ZXI+TkxNPC9yZW1vdGUtZGF0YWJhc2UtcHJvdmlkZXI+PGxhbmd1YWdlPmVuZzwvbGFuZ3VhZ2U+
PC9yZWNvcmQ+PC9DaXRlPjxDaXRlPjxBdXRob3I+TmF0YXJhamFuPC9BdXRob3I+PFllYXI+MjAx
MzwvWWVhcj48UmVjTnVtPjkwOTwvUmVjTnVtPjxyZWNvcmQ+PHJlYy1udW1iZXI+OTA5PC9yZWMt
bnVtYmVyPjxmb3JlaWduLWtleXM+PGtleSBhcHA9IkVOIiBkYi1pZD0icmR4dngyZTVyNXJmejdl
dGRhcXZ4MGZ4d3IwOXdwZnB0d2QyIiB0aW1lc3RhbXA9IjE0MTA3MzU4NzMiPjkwOTwva2V5Pjwv
Zm9yZWlnbi1rZXlzPjxyZWYtdHlwZSBuYW1lPSJKb3VybmFsIEFydGljbGUiPjE3PC9yZWYtdHlw
ZT48Y29udHJpYnV0b3JzPjxhdXRob3JzPjxhdXRob3I+TmF0YXJhamFuLCBHLjwvYXV0aG9yPjxh
dXRob3I+U2hhbmthcmFuLCBTLjwvYXV0aG9yPjxhdXRob3I+TWNEb25hbGQsIFMuIEEuPC9hdXRo
b3I+PGF1dGhvcj5EYXMsIEEuPC9hdXRob3I+PGF1dGhvcj5FaHJlbmtyYW56LCBSLiBBLjwvYXV0
aG9yPjxhdXRob3I+R29sZGJlcmcsIFIuIE4uPC9hdXRob3I+PGF1dGhvcj5TdG9sbCwgQi4gSi48
L2F1dGhvcj48YXV0aG9yPlR5c29uLCBKLiBFLjwvYXV0aG9yPjxhdXRob3I+SGlnZ2lucywgUi4g
RC48L2F1dGhvcj48YXV0aG9yPlNjaGVuZGVsLCBELjwvYXV0aG9yPjxhdXRob3I+SG91Z2FhcmQs
IEQuIE0uPC9hdXRob3I+PGF1dGhvcj5Ta29nc3RyYW5kLCBLLjwvYXV0aG9yPjxhdXRob3I+VGhv
cnNlbiwgUC48L2F1dGhvcj48YXV0aG9yPkNhcmxvLCBXLiBBLjwvYXV0aG9yPjwvYXV0aG9ycz48
L2NvbnRyaWJ1dG9ycz48YXV0aC1hZGRyZXNzPkRlcGFydG1lbnQgb2YgUGVkaWF0cmljcywgV2F5
bmUgU3RhdGUgVW5pdmVyc2l0eSBTY2hvb2wgb2YgTWVkaWNpbmUsIERldHJvaXQsIE1JIDQ4MjAx
LCBVU0EuIGduYXRhcmFAbWVkLndheW5lLmVkdTwvYXV0aC1hZGRyZXNzPjx0aXRsZXM+PHRpdGxl
PkFzc29jaWF0aW9uIGJldHdlZW4gYmxvb2Qgc3BvdCB0cmFuc2Zvcm1pbmcgZ3Jvd3RoIGZhY3Rv
ci1iZXRhIGFuZCBwYXRlbnQgZHVjdHVzIGFydGVyaW9zdXMgaW4gZXh0cmVtZWx5IGxvdy1iaXJ0
aCB3ZWlnaHQgaW5mYW50czwvdGl0bGU+PHNlY29uZGFyeS10aXRsZT5QZWRpYXRyIENhcmRpb2w8
L3NlY29uZGFyeS10aXRsZT48YWx0LXRpdGxlPlBlZGlhdHJpYyBjYXJkaW9sb2d5PC9hbHQtdGl0
bGU+PC90aXRsZXM+PHBlcmlvZGljYWw+PGZ1bGwtdGl0bGU+UGVkaWF0ciBDYXJkaW9sPC9mdWxs
LXRpdGxlPjxhYmJyLTE+UGVkaWF0cmljIGNhcmRpb2xvZ3k8L2FiYnItMT48L3BlcmlvZGljYWw+
PGFsdC1wZXJpb2RpY2FsPjxmdWxsLXRpdGxlPlBlZGlhdHIgQ2FyZGlvbDwvZnVsbC10aXRsZT48
YWJici0xPlBlZGlhdHJpYyBjYXJkaW9sb2d5PC9hYmJyLTE+PC9hbHQtcGVyaW9kaWNhbD48cGFn
ZXM+MTQ5LTU0PC9wYWdlcz48dm9sdW1lPjM0PC92b2x1bWU+PG51bWJlcj4xPC9udW1iZXI+PGVk
aXRpb24+MjAxMi8wNi8xMjwvZWRpdGlvbj48a2V5d29yZHM+PGtleXdvcmQ+RHVjdHVzIEFydGVy
aW9zdXMsIFBhdGVudC8qYmxvb2QvY29tcGxpY2F0aW9uczwva2V5d29yZD48a2V5d29yZD5GZW1h
bGU8L2tleXdvcmQ+PGtleXdvcmQ+SHVtYW5zPC9rZXl3b3JkPjxrZXl3b3JkPkluZmFudDwva2V5
d29yZD48a2V5d29yZD5JbmZhbnQsIEV4dHJlbWVseSBMb3cgQmlydGggV2VpZ2h0LypibG9vZDwv
a2V5d29yZD48a2V5d29yZD5JbmZhbnQsIE5ld2Jvcm48L2tleXdvcmQ+PGtleXdvcmQ+TWFsZTwv
a2V5d29yZD48a2V5d29yZD5Qcm9zcGVjdGl2ZSBTdHVkaWVzPC9rZXl3b3JkPjxrZXl3b3JkPlJl
c3BpcmF0b3J5IERpc3RyZXNzIFN5bmRyb21lLCBOZXdib3JuL2Jsb29kLyplcGlkZW1pb2xvZ3k8
L2tleXdvcmQ+PGtleXdvcmQ+VHJhbnNmb3JtaW5nIEdyb3d0aCBGYWN0b3IgYmV0YS8qYmxvb2Q8
L2tleXdvcmQ+PC9rZXl3b3Jkcz48ZGF0ZXM+PHllYXI+MjAxMzwveWVhcj48cHViLWRhdGVzPjxk
YXRlPkphbjwvZGF0ZT48L3B1Yi1kYXRlcz48L2RhdGVzPjxpc2JuPjAxNzItMDY0MzwvaXNibj48
YWNjZXNzaW9uLW51bT4yMjY4NDE5MzwvYWNjZXNzaW9uLW51bT48dXJscz48cmVsYXRlZC11cmxz
Pjx1cmw+aHR0cDovL3d3dy5uY2JpLm5sbS5uaWguZ292L3BtYy9hcnRpY2xlcy9QTUMzNzA0MjEy
L3BkZi9uaWhtcy00OTk5NjYucGRmPC91cmw+PC9yZWxhdGVkLXVybHM+PC91cmxzPjxjdXN0b20y
PlBtYzM3MDQyMTI8L2N1c3RvbTI+PGN1c3RvbTY+TmlobXM0OTk5NjY8L2N1c3RvbTY+PGVsZWN0
cm9uaWMtcmVzb3VyY2UtbnVtPjEwLjEwMDcvczAwMjQ2LTAxMi0wNDA0LTc8L2VsZWN0cm9uaWMt
cmVzb3VyY2UtbnVtPjxyZW1vdGUtZGF0YWJhc2UtcHJvdmlkZXI+TkxNPC9yZW1vdGUtZGF0YWJh
c2UtcHJvdmlkZXI+PGxhbmd1YWdlPmVuZzwvbGFuZ3VhZ2U+PC9yZWNvcmQ+PC9DaXRlPjxDaXRl
PjxBdXRob3I+SG9yYmFyPC9BdXRob3I+PFllYXI+MjAwMTwvWWVhcj48UmVjTnVtPjU1MDwvUmVj
TnVtPjxyZWNvcmQ+PHJlYy1udW1iZXI+NTUwPC9yZWMtbnVtYmVyPjxmb3JlaWduLWtleXM+PGtl
eSBhcHA9IkVOIiBkYi1pZD0icmR4dngyZTVyNXJmejdldGRhcXZ4MGZ4d3IwOXdwZnB0d2QyIiB0
aW1lc3RhbXA9IjE0MDI1OTgzNDAiPjU1MDwva2V5PjwvZm9yZWlnbi1rZXlzPjxyZWYtdHlwZSBu
YW1lPSJKb3VybmFsIEFydGljbGUiPjE3PC9yZWYtdHlwZT48Y29udHJpYnV0b3JzPjxhdXRob3Jz
PjxhdXRob3I+SG9yYmFyLCBKLiBELjwvYXV0aG9yPjxhdXRob3I+Um9nb3dza2ksIEouPC9hdXRo
b3I+PGF1dGhvcj5QbHNlaywgUC4gRS48L2F1dGhvcj48YXV0aG9yPkRlbG1vcmUsIFAuPC9hdXRo
b3I+PGF1dGhvcj5FZHdhcmRzLCBXLiBILjwvYXV0aG9yPjxhdXRob3I+SG9ja2VyLCBKLjwvYXV0
aG9yPjxhdXRob3I+S2FudGFrLCBBLiBELjwvYXV0aG9yPjxhdXRob3I+TGV3YWxsZW4sIFAuPC9h
dXRob3I+PGF1dGhvcj5MZXdpcywgVy48L2F1dGhvcj48YXV0aG9yPkxld2l0LCBFLjwvYXV0aG9y
PjxhdXRob3I+TWNDYXJyb2xsLCBDLiBKLjwvYXV0aG9yPjxhdXRob3I+TXVqc2NlLCBELjwvYXV0
aG9yPjxhdXRob3I+UGF5bmUsIE4uIFIuPC9hdXRob3I+PGF1dGhvcj5TaGlvbm8sIFAuPC9hdXRo
b3I+PGF1dGhvcj5Tb2xsLCBSLiBGLjwvYXV0aG9yPjxhdXRob3I+TGVhaHksIEsuPC9hdXRob3I+
PGF1dGhvcj5DYXJwZW50ZXIsIEouIEguPC9hdXRob3I+PC9hdXRob3JzPjwvY29udHJpYnV0b3Jz
PjxhdXRoLWFkZHJlc3M+VW5pdmVyc2l0eSBvZiBWZXJtb250IENvbGxlZ2Ugb2YgTWVkaWNpbmUg
YW5kIFZlcm1vbnQgT3hmb3JkIE5ldHdvcmssIEJ1cmxpbmd0b24sIFZlcm1vbnQsIFVTQS48L2F1
dGgtYWRkcmVzcz48dGl0bGVzPjx0aXRsZT5Db2xsYWJvcmF0aXZlIHF1YWxpdHkgaW1wcm92ZW1l
bnQgZm9yIG5lb25hdGFsIGludGVuc2l2ZSBjYXJlLiBOSUMvUSBQcm9qZWN0IEludmVzdGlnYXRv
cnMgb2YgdGhlIFZlcm1vbnQgT3hmb3JkIE5ldHdvcms8L3RpdGxlPjxzZWNvbmRhcnktdGl0bGU+
UGVkaWF0cmljczwvc2Vjb25kYXJ5LXRpdGxlPjxhbHQtdGl0bGU+UGVkaWF0cmljczwvYWx0LXRp
dGxlPjwvdGl0bGVzPjxwZXJpb2RpY2FsPjxmdWxsLXRpdGxlPlBlZGlhdHJpY3M8L2Z1bGwtdGl0
bGU+PC9wZXJpb2RpY2FsPjxhbHQtcGVyaW9kaWNhbD48ZnVsbC10aXRsZT5QZWRpYXRyaWNzPC9m
dWxsLXRpdGxlPjwvYWx0LXBlcmlvZGljYWw+PHBhZ2VzPjE0LTIyPC9wYWdlcz48dm9sdW1lPjEw
Nzwvdm9sdW1lPjxudW1iZXI+MTwvbnVtYmVyPjxlZGl0aW9uPjIwMDEvMDEvMDM8L2VkaXRpb24+
PGtleXdvcmRzPjxrZXl3b3JkPkNocm9uaWMgRGlzZWFzZTwva2V5d29yZD48a2V5d29yZD5Dcm9z
cyBJbmZlY3Rpb24vKmVwaWRlbWlvbG9neS90aGVyYXB5PC9rZXl3b3JkPjxrZXl3b3JkPkh1bWFu
czwva2V5d29yZD48a2V5d29yZD5JbmNpZGVuY2U8L2tleXdvcmQ+PGtleXdvcmQ+SW5mYW50LCBO
ZXdib3JuPC9rZXl3b3JkPjxrZXl3b3JkPipJbmZhbnQsIFZlcnkgTG93IEJpcnRoIFdlaWdodDwv
a2V5d29yZD48a2V5d29yZD5JbnRlbnNpdmUgQ2FyZSBVbml0cywgTmVvbmF0YWwvZWNvbm9taWNz
LypzdGFuZGFyZHM8L2tleXdvcmQ+PGtleXdvcmQ+THVuZyBEaXNlYXNlcy8qZXBpZGVtaW9sb2d5
L3RoZXJhcHk8L2tleXdvcmQ+PGtleXdvcmQ+T3V0Y29tZSBBc3Nlc3NtZW50IChIZWFsdGggQ2Fy
ZSk8L2tleXdvcmQ+PGtleXdvcmQ+UHJvc3BlY3RpdmUgU3R1ZGllczwva2V5d29yZD48a2V5d29y
ZD4qUXVhbGl0eSBBc3N1cmFuY2UsIEhlYWx0aCBDYXJlPC9rZXl3b3JkPjxrZXl3b3JkPlN0YXBo
eWxvY29jY2FsIEluZmVjdGlvbnMvKmVwaWRlbWlvbG9neS90aGVyYXB5PC9rZXl3b3JkPjxrZXl3
b3JkPlN1cnZpdmFsIFJhdGU8L2tleXdvcmQ+PGtleXdvcmQ+VmVybW9udC9lcGlkZW1pb2xvZ3k8
L2tleXdvcmQ+PC9rZXl3b3Jkcz48ZGF0ZXM+PHllYXI+MjAwMTwveWVhcj48cHViLWRhdGVzPjxk
YXRlPkphbjwvZGF0ZT48L3B1Yi1kYXRlcz48L2RhdGVzPjxpc2JuPjAwMzEtNDAwNTwvaXNibj48
YWNjZXNzaW9uLW51bT4xMTEzNDQyODwvYWNjZXNzaW9uLW51bT48dXJscz48cmVsYXRlZC11cmxz
Pjx1cmw+aHR0cDovL3BlZGlhdHJpY3MuYWFwcHVibGljYXRpb25zLm9yZy9jb250ZW50LzEwNy8x
LzE0LmZ1bGwucGRmPC91cmw+PC9yZWxhdGVkLXVybHM+PC91cmxzPjxyZW1vdGUtZGF0YWJhc2Ut
cHJvdmlkZXI+TkxNPC9yZW1vdGUtZGF0YWJhc2UtcHJvdmlkZXI+PGxhbmd1YWdlPmVuZzwvbGFu
Z3VhZ2U+PC9yZWNvcmQ+PC9DaXRlPjxDaXRlPjxBdXRob3I+Q290dGVuPC9BdXRob3I+PFllYXI+
MjAwNTwvWWVhcj48UmVjTnVtPjgwNzwvUmVjTnVtPjxyZWNvcmQ+PHJlYy1udW1iZXI+ODA3PC9y
ZWMtbnVtYmVyPjxmb3JlaWduLWtleXM+PGtleSBhcHA9IkVOIiBkYi1pZD0icmR4dngyZTVyNXJm
ejdldGRhcXZ4MGZ4d3IwOXdwZnB0d2QyIiB0aW1lc3RhbXA9IjE0MTA3MDkyOTYiPjgwNzwva2V5
PjwvZm9yZWlnbi1rZXlzPjxyZWYtdHlwZSBuYW1lPSJKb3VybmFsIEFydGljbGUiPjE3PC9yZWYt
dHlwZT48Y29udHJpYnV0b3JzPjxhdXRob3JzPjxhdXRob3I+Q290dGVuLCBDLiBNLjwvYXV0aG9y
PjxhdXRob3I+T2gsIFcuPC9hdXRob3I+PGF1dGhvcj5NY0RvbmFsZCwgUy48L2F1dGhvcj48YXV0
aG9yPkNhcmxvLCBXLjwvYXV0aG9yPjxhdXRob3I+RmFuYXJvZmYsIEEuIEEuPC9hdXRob3I+PGF1
dGhvcj5EdWFyYSwgUy48L2F1dGhvcj48YXV0aG9yPlN0b2xsLCBCLjwvYXV0aG9yPjxhdXRob3I+
TGFwdG9vaywgQS48L2F1dGhvcj48YXV0aG9yPlBvb2xlLCBLLjwvYXV0aG9yPjxhdXRob3I+V3Jp
Z2h0LCBMLiBMLjwvYXV0aG9yPjxhdXRob3I+R29sZGJlcmcsIFIuIE4uPC9hdXRob3I+PC9hdXRo
b3JzPjwvY29udHJpYnV0b3JzPjxhdXRoLWFkZHJlc3M+RGVwYXJ0bWVudCBvZiBQZWRpYXRyaWNz
LCBEdWtlIFVuaXZlcnNpdHkgU2Nob29sIG9mIE1lZGljaW5lLCBEdXJoYW0sIE5DIDI3NzEwLCBV
U0EuPC9hdXRoLWFkZHJlc3M+PHRpdGxlcz48dGl0bGU+UHJvbG9uZ2VkIGhvc3BpdGFsIHN0YXkg
Zm9yIGV4dHJlbWVseSBwcmVtYXR1cmUgaW5mYW50czogcmlzayBmYWN0b3JzLCBjZW50ZXIgZGlm
ZmVyZW5jZXMsIGFuZCB0aGUgaW1wYWN0IG9mIG1vcnRhbGl0eSBvbiBzZWxlY3RpbmcgYSBiZXN0
LXBlcmZvcm1pbmcgY2VudGVyPC90aXRsZT48c2Vjb25kYXJ5LXRpdGxlPkogUGVyaW5hdG9sPC9z
ZWNvbmRhcnktdGl0bGU+PGFsdC10aXRsZT5Kb3VybmFsIG9mIHBlcmluYXRvbG9neSA6IG9mZmlj
aWFsIGpvdXJuYWwgb2YgdGhlIENhbGlmb3JuaWEgUGVyaW5hdGFsIEFzc29jaWF0aW9uPC9hbHQt
dGl0bGU+PC90aXRsZXM+PHBlcmlvZGljYWw+PGZ1bGwtdGl0bGU+SiBQZXJpbmF0b2w8L2Z1bGwt
dGl0bGU+PGFiYnItMT5Kb3VybmFsIG9mIHBlcmluYXRvbG9neSA6IG9mZmljaWFsIGpvdXJuYWwg
b2YgdGhlIENhbGlmb3JuaWEgUGVyaW5hdGFsIEFzc29jaWF0aW9uPC9hYmJyLTE+PC9wZXJpb2Rp
Y2FsPjxhbHQtcGVyaW9kaWNhbD48ZnVsbC10aXRsZT5KIFBlcmluYXRvbDwvZnVsbC10aXRsZT48
YWJici0xPkpvdXJuYWwgb2YgcGVyaW5hdG9sb2d5IDogb2ZmaWNpYWwgam91cm5hbCBvZiB0aGUg
Q2FsaWZvcm5pYSBQZXJpbmF0YWwgQXNzb2NpYXRpb248L2FiYnItMT48L2FsdC1wZXJpb2RpY2Fs
PjxwYWdlcz42NTAtNTwvcGFnZXM+PHZvbHVtZT4yNTwvdm9sdW1lPjxudW1iZXI+MTA8L251bWJl
cj48ZWRpdGlvbj4yMDA1LzA4LzA1PC9lZGl0aW9uPjxrZXl3b3Jkcz48a2V5d29yZD5IZWFsdGgg
RmFjaWxpdGllcy8qY2xhc3NpZmljYXRpb248L2tleXdvcmQ+PGtleXdvcmQ+SHVtYW5zPC9rZXl3
b3JkPjxrZXl3b3JkPipJbmZhbnQgTW9ydGFsaXR5PC9rZXl3b3JkPjxrZXl3b3JkPkluZmFudCwg
TmV3Ym9ybjwva2V5d29yZD48a2V5d29yZD4qSW5mYW50LCBQcmVtYXR1cmU8L2tleXdvcmQ+PGtl
eXdvcmQ+Kkxlbmd0aCBvZiBTdGF5PC9rZXl3b3JkPjxrZXl3b3JkPkxvZ2lzdGljIE1vZGVsczwv
a2V5d29yZD48a2V5d29yZD5SZXRyb3NwZWN0aXZlIFN0dWRpZXM8L2tleXdvcmQ+PGtleXdvcmQ+
UmlzayBGYWN0b3JzPC9rZXl3b3JkPjxrZXl3b3JkPlRyZWF0bWVudCBPdXRjb21lPC9rZXl3b3Jk
Pjwva2V5d29yZHM+PGRhdGVzPjx5ZWFyPjIwMDU8L3llYXI+PHB1Yi1kYXRlcz48ZGF0ZT5PY3Q8
L2RhdGU+PC9wdWItZGF0ZXM+PC9kYXRlcz48aXNibj4wNzQzLTgzNDYgKFByaW50KSYjeEQ7MDc0
My04MzQ2PC9pc2JuPjxhY2Nlc3Npb24tbnVtPjE2MDc5OTA2PC9hY2Nlc3Npb24tbnVtPjx1cmxz
PjxyZWxhdGVkLXVybHM+PHVybD5odHRwOi8vd3d3Lm5hdHVyZS5jb20vanAvam91cm5hbC92MjUv
bjEwL3BkZi83MjExMzY5YS5wZGY8L3VybD48L3JlbGF0ZWQtdXJscz48L3VybHM+PGVsZWN0cm9u
aWMtcmVzb3VyY2UtbnVtPjEwLjEwMzgvc2ouanAuNzIxMTM2OTwvZWxlY3Ryb25pYy1yZXNvdXJj
ZS1udW0+PHJlbW90ZS1kYXRhYmFzZS1wcm92aWRlcj5OTE08L3JlbW90ZS1kYXRhYmFzZS1wcm92
aWRlcj48bGFuZ3VhZ2U+ZW5nPC9sYW5ndWFnZT48L3JlY29yZD48L0NpdGU+PENpdGU+PEF1dGhv
cj5NY0Nvcm1pY2s8L0F1dGhvcj48WWVhcj4yMDA4PC9ZZWFyPjxSZWNOdW0+Njg3PC9SZWNOdW0+
PHJlY29yZD48cmVjLW51bWJlcj42ODc8L3JlYy1udW1iZXI+PGZvcmVpZ24ta2V5cz48a2V5IGFw
cD0iRU4iIGRiLWlkPSJyZHh2eDJlNXI1cmZ6N2V0ZGFxdngwZnh3cjA5d3BmcHR3ZDIiIHRpbWVz
dGFtcD0iMTQwMjYwMTE0MiI+Njg3PC9rZXk+PC9mb3JlaWduLWtleXM+PHJlZi10eXBlIG5hbWU9
IkpvdXJuYWwgQXJ0aWNsZSI+MTc8L3JlZi10eXBlPjxjb250cmlidXRvcnM+PGF1dGhvcnM+PGF1
dGhvcj5NY0Nvcm1pY2ssIE1hcmllIEM8L2F1dGhvcj48YXV0aG9yPkVzY29iYXIsIEdhYnJpZWwg
SjwvYXV0aG9yPjxhdXRob3I+WmhlbmcsIFpoZW5nPC9hdXRob3I+PGF1dGhvcj5SaWNoYXJkc29u
LCBEb3VnbGFzIEs8L2F1dGhvcj48L2F1dGhvcnM+PC9jb250cmlidXRvcnM+PHRpdGxlcz48dGl0
bGU+RmFjdG9ycyBpbmZsdWVuY2luZyBwYXJlbnRhbCBzYXRpc2ZhY3Rpb24gd2l0aCBuZW9uYXRh
bCBpbnRlbnNpdmUgY2FyZSBhbW9uZyB0aGUgZmFtaWxpZXMgb2YgbW9kZXJhdGVseSBwcmVtYXR1
cmUgaW5mYW50czwvdGl0bGU+PHNlY29uZGFyeS10aXRsZT5QZWRpYXRyaWNzPC9zZWNvbmRhcnkt
dGl0bGU+PC90aXRsZXM+PHBlcmlvZGljYWw+PGZ1bGwtdGl0bGU+UGVkaWF0cmljczwvZnVsbC10
aXRsZT48L3BlcmlvZGljYWw+PHBhZ2VzPjExMTEtMTExODwvcGFnZXM+PHZvbHVtZT4xMjE8L3Zv
bHVtZT48bnVtYmVyPjY8L251bWJlcj48ZGF0ZXM+PHllYXI+MjAwODwveWVhcj48L2RhdGVzPjxp
c2JuPjAwMzEtNDAwNTwvaXNibj48dXJscz48cmVsYXRlZC11cmxzPjx1cmw+aHR0cDovL3BlZGlh
dHJpY3MuYWFwcHVibGljYXRpb25zLm9yZy9jb250ZW50LzEyMS82LzExMTEuZnVsbC5wZGY8L3Vy
bD48L3JlbGF0ZWQtdXJscz48L3VybHM+PC9yZWNvcmQ+PC9DaXRlPjxDaXRlPjxBdXRob3I+Qmlu
ZGVyPC9BdXRob3I+PFllYXI+MjAxMTwvWWVhcj48UmVjTnVtPjc4OTwvUmVjTnVtPjxyZWNvcmQ+
PHJlYy1udW1iZXI+Nzg5PC9yZWMtbnVtYmVyPjxmb3JlaWduLWtleXM+PGtleSBhcHA9IkVOIiBk
Yi1pZD0icmR4dngyZTVyNXJmejdldGRhcXZ4MGZ4d3IwOXdwZnB0d2QyIiB0aW1lc3RhbXA9IjE0
MTA2NTY5NDgiPjc4OTwva2V5PjwvZm9yZWlnbi1rZXlzPjxyZWYtdHlwZSBuYW1lPSJKb3VybmFs
IEFydGljbGUiPjE3PC9yZWYtdHlwZT48Y29udHJpYnV0b3JzPjxhdXRob3JzPjxhdXRob3I+Qmlu
ZGVyLCBTLjwvYXV0aG9yPjxhdXRob3I+SGlsbCwgSy48L2F1dGhvcj48YXV0aG9yPk1laW56ZW4t
RGVyciwgSi48L2F1dGhvcj48YXV0aG9yPkdyZWVuYmVyZywgSi4gTS48L2F1dGhvcj48YXV0aG9y
Pk5hcmVuZHJhbiwgVi48L2F1dGhvcj48L2F1dGhvcnM+PC9jb250cmlidXRvcnM+PGF1dGgtYWRk
cmVzcz5EaXZpc2lvbiBvZiBOZW9uYXRvbG9neSwgQ2luY2lubmF0aSBDaGlsZHJlbiZhcG9zO3Mg
SG9zcGl0YWwgTWVkaWNhbCBDZW50ZXIsIENpbmNpbm5hdGksIE9IIDQ1MjI5LCBVU0EuPC9hdXRo
LWFkZHJlc3M+PHRpdGxlcz48dGl0bGU+SW5jcmVhc2luZyBWTEJXIGRlbGl2ZXJpZXMgYXQgc3Vi
c3BlY2lhbHR5IHBlcmluYXRhbCBjZW50ZXJzIHZpYSBwZXJpbmF0YWwgb3V0cmVhY2g8L3RpdGxl
PjxzZWNvbmRhcnktdGl0bGU+UGVkaWF0cmljczwvc2Vjb25kYXJ5LXRpdGxlPjxhbHQtdGl0bGU+
UGVkaWF0cmljczwvYWx0LXRpdGxlPjwvdGl0bGVzPjxwZXJpb2RpY2FsPjxmdWxsLXRpdGxlPlBl
ZGlhdHJpY3M8L2Z1bGwtdGl0bGU+PC9wZXJpb2RpY2FsPjxhbHQtcGVyaW9kaWNhbD48ZnVsbC10
aXRsZT5QZWRpYXRyaWNzPC9mdWxsLXRpdGxlPjwvYWx0LXBlcmlvZGljYWw+PHBhZ2VzPjQ4Ny05
MzwvcGFnZXM+PHZvbHVtZT4xMjc8L3ZvbHVtZT48bnVtYmVyPjM8L251bWJlcj48ZWRpdGlvbj4y
MDExLzAyLzE2PC9lZGl0aW9uPjxrZXl3b3Jkcz48a2V5d29yZD5GZW1hbGU8L2tleXdvcmQ+PGtl
eXdvcmQ+SGVhbHRoIFNlcnZpY2VzIEFjY2Vzc2liaWxpdHkvKnN0YXRpc3RpY3MgJmFtcDsgbnVt
ZXJpY2FsIGRhdGE8L2tleXdvcmQ+PGtleXdvcmQ+SG9zcGl0YWxzLCBTcGVjaWFsL3N0YXRpc3Rp
Y3MgJmFtcDsgbnVtZXJpY2FsIGRhdGE8L2tleXdvcmQ+PGtleXdvcmQ+SHVtYW5zPC9rZXl3b3Jk
PjxrZXl3b3JkPkluZmFudCBNb3J0YWxpdHkvdHJlbmRzPC9rZXl3b3JkPjxrZXl3b3JkPkluZmFu
dCwgTmV3Ym9ybjwva2V5d29yZD48a2V5d29yZD4qSW5mYW50LCBWZXJ5IExvdyBCaXJ0aCBXZWln
aHQ8L2tleXdvcmQ+PGtleXdvcmQ+TWFsZTwva2V5d29yZD48a2V5d29yZD5PaGlvL2VwaWRlbWlv
bG9neTwva2V5d29yZD48a2V5d29yZD5QZXJpbmF0YWwgQ2FyZS8qc3RhbmRhcmRzPC9rZXl3b3Jk
PjxrZXl3b3JkPlBlcmluYXRvbG9neS8qb3JnYW5pemF0aW9uICZhbXA7IGFkbWluaXN0cmF0aW9u
PC9rZXl3b3JkPjxrZXl3b3JkPlByZW5hdGFsIENhcmUvc3RhbmRhcmRzPC9rZXl3b3JkPjxrZXl3
b3JkPlJldHJvc3BlY3RpdmUgU3R1ZGllczwva2V5d29yZD48a2V5d29yZD5SaXNrIEZhY3RvcnM8
L2tleXdvcmQ+PC9rZXl3b3Jkcz48ZGF0ZXM+PHllYXI+MjAxMTwveWVhcj48cHViLWRhdGVzPjxk
YXRlPk1hcjwvZGF0ZT48L3B1Yi1kYXRlcz48L2RhdGVzPjxpc2JuPjAwMzEtNDAwNTwvaXNibj48
YWNjZXNzaW9uLW51bT4yMTMyMTAzMjwvYWNjZXNzaW9uLW51bT48dXJscz48cmVsYXRlZC11cmxz
Pjx1cmw+aHR0cDovL3BlZGlhdHJpY3MuYWFwcHVibGljYXRpb25zLm9yZy9jb250ZW50LzEyNy8z
LzQ4Ny5mdWxsLnBkZjwvdXJsPjwvcmVsYXRlZC11cmxzPjwvdXJscz48ZWxlY3Ryb25pYy1yZXNv
dXJjZS1udW0+MTAuMTU0Mi9wZWRzLjIwMTAtMTA2NDwvZWxlY3Ryb25pYy1yZXNvdXJjZS1udW0+
PHJlbW90ZS1kYXRhYmFzZS1wcm92aWRlcj5OTE08L3JlbW90ZS1kYXRhYmFzZS1wcm92aWRlcj48
bGFuZ3VhZ2U+ZW5nPC9sYW5ndWFnZT48L3JlY29yZD48L0NpdGU+PENpdGU+PEF1dGhvcj5TbWl0
aDwvQXV0aG9yPjxZZWFyPjIwMTI8L1llYXI+PFJlY051bT45NjU8L1JlY051bT48cmVjb3JkPjxy
ZWMtbnVtYmVyPjk2NTwvcmVjLW51bWJlcj48Zm9yZWlnbi1rZXlzPjxrZXkgYXBwPSJFTiIgZGIt
aWQ9InJkeHZ4MmU1cjVyZno3ZXRkYXF2eDBmeHdyMDl3cGZwdHdkMiIgdGltZXN0YW1wPSIxNDEw
ODAxMjE2Ij45NjU8L2tleT48L2ZvcmVpZ24ta2V5cz48cmVmLXR5cGUgbmFtZT0iSm91cm5hbCBB
cnRpY2xlIj4xNzwvcmVmLXR5cGU+PGNvbnRyaWJ1dG9ycz48YXV0aG9ycz48YXV0aG9yPlNtaXRo
LCBQLiBCLjwvYXV0aG9yPjxhdXRob3I+QW1iYWxhdmFuYW4sIE4uPC9hdXRob3I+PGF1dGhvcj5M
aSwgTC48L2F1dGhvcj48YXV0aG9yPkNvdHRlbiwgQy4gTS48L2F1dGhvcj48YXV0aG9yPkxhdWdo
b24sIE0uPC9hdXRob3I+PGF1dGhvcj5XYWxzaCwgTS4gQy48L2F1dGhvcj48YXV0aG9yPkRhcywg
QS48L2F1dGhvcj48YXV0aG9yPkJlbGwsIEUuIEYuPC9hdXRob3I+PGF1dGhvcj5DYXJsbywgVy4g
QS48L2F1dGhvcj48YXV0aG9yPlN0b2xsLCBCLiBKLjwvYXV0aG9yPjxhdXRob3I+U2hhbmthcmFu
LCBTLjwvYXV0aG9yPjxhdXRob3I+TGFwdG9vaywgQS4gUi48L2F1dGhvcj48YXV0aG9yPkhpZ2dp
bnMsIFIuIEQuPC9hdXRob3I+PGF1dGhvcj5Hb2xkYmVyZywgUi4gTi48L2F1dGhvcj48L2F1dGhv
cnM+PC9jb250cmlidXRvcnM+PGF1dGgtYWRkcmVzcz5EZXBhcnRtZW50IG9mIFBlZGlhdHJpY3Ms
IER1a2UgVW5pdmVyc2l0eSwgRHVyaGFtLCBOb3J0aCBDYXJvbGluYSAyNzcxNSwgVVNBLiBicmlh
bi5zbWl0aEBkdWtlLmVkdTwvYXV0aC1hZGRyZXNzPjx0aXRsZXM+PHRpdGxlPkFwcHJvYWNoIHRv
IGluZmFudHMgYm9ybiBhdCAyMiB0byAyNCB3ZWVrcyZhcG9zOyBnZXN0YXRpb246IHJlbGF0aW9u
c2hpcCB0byBvdXRjb21lcyBvZiBtb3JlLW1hdHVyZSBpbmZhbnRzPC90aXRsZT48c2Vjb25kYXJ5
LXRpdGxlPlBlZGlhdHJpY3M8L3NlY29uZGFyeS10aXRsZT48YWx0LXRpdGxlPlBlZGlhdHJpY3M8
L2FsdC10aXRsZT48L3RpdGxlcz48cGVyaW9kaWNhbD48ZnVsbC10aXRsZT5QZWRpYXRyaWNzPC9m
dWxsLXRpdGxlPjwvcGVyaW9kaWNhbD48YWx0LXBlcmlvZGljYWw+PGZ1bGwtdGl0bGU+UGVkaWF0
cmljczwvZnVsbC10aXRsZT48L2FsdC1wZXJpb2RpY2FsPjxwYWdlcz5lMTUwOC0xNjwvcGFnZXM+
PHZvbHVtZT4xMjk8L3ZvbHVtZT48bnVtYmVyPjY8L251bWJlcj48ZWRpdGlvbj4yMDEyLzA1LzMw
PC9lZGl0aW9uPjxrZXl3b3Jkcz48a2V5d29yZD5BZHJlbmFsIENvcnRleCBIb3Jtb25lcy90aGVy
YXBldXRpYyB1c2U8L2tleXdvcmQ+PGtleXdvcmQ+Q2VzYXJlYW4gU2VjdGlvbi90cmVuZHM8L2tl
eXdvcmQ+PGtleXdvcmQ+RmVtYWxlPC9rZXl3b3JkPjxrZXl3b3JkPipHZXN0YXRpb25hbCBBZ2U8
L2tleXdvcmQ+PGtleXdvcmQ+SHVtYW5zPC9rZXl3b3JkPjxrZXl3b3JkPkluZmFudCwgRXh0cmVt
ZWx5IExvdyBCaXJ0aCBXZWlnaHQvKnBoeXNpb2xvZ3k8L2tleXdvcmQ+PGtleXdvcmQ+SW5mYW50
LCBOZXdib3JuPC9rZXl3b3JkPjxrZXl3b3JkPkluZmFudCwgUHJlbWF0dXJlLypwaHlzaW9sb2d5
PC9rZXl3b3JkPjxrZXl3b3JkPkluZmFudCwgUHJlbWF0dXJlLCBEaXNlYXNlcy9kaWFnbm9zaXMv
ZXBpZGVtaW9sb2d5Lyp0aGVyYXB5PC9rZXl3b3JkPjxrZXl3b3JkPkludGVuc2l2ZSBDYXJlLCBO
ZW9uYXRhbDwva2V5d29yZD48a2V5d29yZD5NYWxlPC9rZXl3b3JkPjxrZXl3b3JkPlByb3NwZWN0
aXZlIFN0dWRpZXM8L2tleXdvcmQ+PGtleXdvcmQ+UmVzdXNjaXRhdGlvbi91dGlsaXphdGlvbjwv
a2V5d29yZD48a2V5d29yZD5UcmVhdG1lbnQgT3V0Y29tZTwva2V5d29yZD48L2tleXdvcmRzPjxk
YXRlcz48eWVhcj4yMDEyPC95ZWFyPjxwdWItZGF0ZXM+PGRhdGU+SnVuPC9kYXRlPjwvcHViLWRh
dGVzPjwvZGF0ZXM+PGlzYm4+MDAzMS00MDA1PC9pc2JuPjxhY2Nlc3Npb24tbnVtPjIyNjQxNzYx
PC9hY2Nlc3Npb24tbnVtPjx1cmxzPjxyZWxhdGVkLXVybHM+PHVybD5odHRwOi8vd3d3Lm5jYmku
bmxtLm5paC5nb3YvcG1jL2FydGljbGVzL1BNQzMzNjI5MDUvcGRmL3BlZHMuMjAxMS0yMjE2LnBk
ZjwvdXJsPjwvcmVsYXRlZC11cmxzPjwvdXJscz48Y3VzdG9tMj5QbWMzMzYyOTA1PC9jdXN0b20y
PjxlbGVjdHJvbmljLXJlc291cmNlLW51bT4xMC4xNTQyL3BlZHMuMjAxMS0yMjE2PC9lbGVjdHJv
bmljLXJlc291cmNlLW51bT48cmVtb3RlLWRhdGFiYXNlLXByb3ZpZGVyPk5MTTwvcmVtb3RlLWRh
dGFiYXNlLXByb3ZpZGVyPjxsYW5ndWFnZT5lbmc8L2xhbmd1YWdlPjwvcmVjb3JkPjwvQ2l0ZT48
Q2l0ZT48QXV0aG9yPkxha2U8L0F1dGhvcj48WWVhcj4yMDEyPC9ZZWFyPjxSZWNOdW0+MzYyPC9S
ZWNOdW0+PHJlY29yZD48cmVjLW51bWJlcj4zNjI8L3JlYy1udW1iZXI+PGZvcmVpZ24ta2V5cz48
a2V5IGFwcD0iRU4iIGRiLWlkPSJyZHh2eDJlNXI1cmZ6N2V0ZGFxdngwZnh3cjA5d3BmcHR3ZDIi
IHRpbWVzdGFtcD0iMTQwMjU5NzQ1OSI+MzYyPC9rZXk+PC9mb3JlaWduLWtleXM+PHJlZi10eXBl
IG5hbWU9IkpvdXJuYWwgQXJ0aWNsZSI+MTc8L3JlZi10eXBlPjxjb250cmlidXRvcnM+PGF1dGhv
cnM+PGF1dGhvcj5MYWtlLCBFLiBULjwvYXV0aG9yPjxhdXRob3I+U3RhaWdlciwgRC48L2F1dGhv
cj48YXV0aG9yPkhvcmJhciwgSi48L2F1dGhvcj48YXV0aG9yPkNoZXVuZywgUi48L2F1dGhvcj48
YXV0aG9yPktlbm55LCBNLiBKLjwvYXV0aG9yPjxhdXRob3I+UGF0cmljaywgVC48L2F1dGhvcj48
YXV0aG9yPlJvZ293c2tpLCBKLiBBLjwvYXV0aG9yPjwvYXV0aG9ycz48L2NvbnRyaWJ1dG9ycz48
YXV0aC1hZGRyZXNzPkNlbnRlciBmb3IgSGVhbHRoIE91dGNvbWVzIGFuZCBQb2xpY3kgUmVzZWFy
Y2gsIFNjaG9vbCBvZiBOdXJzaW5nLCBEZXBhcnRtZW50IG9mIFNvY2lvbG9neSwgYW5kIExlb25h
cmQgRGF2aXMgSW5zdGl0dXRlIG9mIEhlYWx0aCBFY29ub21pY3MsIFVuaXZlcnNpdHkgb2YgUGVu
bnN5bHZhbmlhLCBQaGlsYWRlbHBoaWEsIFBBIDE5MTA0LTYwOTYsIFVTQS4gZWxha2VAbnVyc2lu
Zy51cGVubi5lZHU8L2F1dGgtYWRkcmVzcz48dGl0bGVzPjx0aXRsZT5Bc3NvY2lhdGlvbiBiZXR3
ZWVuIGhvc3BpdGFsIHJlY29nbml0aW9uIGZvciBudXJzaW5nIGV4Y2VsbGVuY2UgYW5kIG91dGNv
bWVzIG9mIHZlcnkgbG93LWJpcnRoLXdlaWdodCBpbmZhbnRzPC90aXRsZT48c2Vjb25kYXJ5LXRp
dGxlPkphbWE8L3NlY29uZGFyeS10aXRsZT48YWx0LXRpdGxlPkpBTUEgOiB0aGUgam91cm5hbCBv
ZiB0aGUgQW1lcmljYW4gTWVkaWNhbCBBc3NvY2lhdGlvbjwvYWx0LXRpdGxlPjwvdGl0bGVzPjxw
ZXJpb2RpY2FsPjxmdWxsLXRpdGxlPkpBTUE8L2Z1bGwtdGl0bGU+PC9wZXJpb2RpY2FsPjxwYWdl
cz4xNzA5LTE2PC9wYWdlcz48dm9sdW1lPjMwNzwvdm9sdW1lPjxudW1iZXI+MTY8L251bWJlcj48
ZWRpdGlvbj4yMDEyLzA0LzI3PC9lZGl0aW9uPjxrZXl3b3Jkcz48a2V5d29yZD5DZXJlYnJhbCBI
ZW1vcnJoYWdlL2VwaWRlbWlvbG9neTwva2V5d29yZD48a2V5d29yZD5Db2hvcnQgU3R1ZGllczwv
a2V5d29yZD48a2V5d29yZD5DcmVkZW50aWFsaW5nLypzdGFuZGFyZHM8L2tleXdvcmQ+PGtleXdv
cmQ+Q3Jvc3MgSW5mZWN0aW9uL2VwaWRlbWlvbG9neTwva2V5d29yZD48a2V5d29yZD5GZW1hbGU8
L2tleXdvcmQ+PGtleXdvcmQ+SG9zcGl0YWwgTW9ydGFsaXR5PC9rZXl3b3JkPjxrZXl3b3JkPkhv
c3BpdGFscy8qY2xhc3NpZmljYXRpb24vc3RhbmRhcmRzPC9rZXl3b3JkPjxrZXl3b3JkPkh1bWFu
czwva2V5d29yZD48a2V5d29yZD5JbmZhbnQsIE5ld2Jvcm48L2tleXdvcmQ+PGtleXdvcmQ+Kklu
ZmFudCwgVmVyeSBMb3cgQmlydGggV2VpZ2h0PC9rZXl3b3JkPjxrZXl3b3JkPkludGVuc2l2ZSBD
YXJlIFVuaXRzLCBOZW9uYXRhbC8qc3RhbmRhcmRzPC9rZXl3b3JkPjxrZXl3b3JkPk1hbGU8L2tl
eXdvcmQ+PGtleXdvcmQ+TnVyc2luZyBDYXJlLypzdGFuZGFyZHM8L2tleXdvcmQ+PGtleXdvcmQ+
Kk91dGNvbWUgQXNzZXNzbWVudCAoSGVhbHRoIENhcmUpPC9rZXl3b3JkPjxrZXl3b3JkPlZlcm1v
bnQvZXBpZGVtaW9sb2d5PC9rZXl3b3JkPjwva2V5d29yZHM+PGRhdGVzPjx5ZWFyPjIwMTI8L3ll
YXI+PHB1Yi1kYXRlcz48ZGF0ZT5BcHIgMjU8L2RhdGU+PC9wdWItZGF0ZXM+PC9kYXRlcz48aXNi
bj4wMDk4LTc0ODQ8L2lzYm4+PGFjY2Vzc2lvbi1udW0+MjI1MzU4NTY8L2FjY2Vzc2lvbi1udW0+
PHVybHM+PHJlbGF0ZWQtdXJscz48dXJsPmh0dHA6Ly9qYW1hLmphbWFuZXR3b3JrLmNvbS9kYXRh
L0pvdXJuYWxzL0pBTUEvMjMzMDcvam9jMjUwMzBfMTcwOV8xNzE2LnBkZjwvdXJsPjwvcmVsYXRl
ZC11cmxzPjwvdXJscz48Y3VzdG9tMj5QbWMzNjQwMjg0PC9jdXN0b20yPjxjdXN0b202Pk5paG1z
NDYwMzc3PC9jdXN0b202PjxlbGVjdHJvbmljLXJlc291cmNlLW51bT4xMC4xMDAxL2phbWEuMjAx
Mi41MDQ8L2VsZWN0cm9uaWMtcmVzb3VyY2UtbnVtPjxyZW1vdGUtZGF0YWJhc2UtcHJvdmlkZXI+
TkxNPC9yZW1vdGUtZGF0YWJhc2UtcHJvdmlkZXI+PGxhbmd1YWdlPmVuZzwvbGFuZ3VhZ2U+PC9y
ZWNvcmQ+PC9DaXRlPjxDaXRlPjxBdXRob3I+U29sbDwvQXV0aG9yPjxZZWFyPjIwMTM8L1llYXI+
PFJlY051bT4zNDM8L1JlY051bT48cmVjb3JkPjxyZWMtbnVtYmVyPjM0MzwvcmVjLW51bWJlcj48
Zm9yZWlnbi1rZXlzPjxrZXkgYXBwPSJFTiIgZGItaWQ9InJkeHZ4MmU1cjVyZno3ZXRkYXF2eDBm
eHdyMDl3cGZwdHdkMiIgdGltZXN0YW1wPSIxMzk5NTc4MDY0Ij4zNDM8L2tleT48L2ZvcmVpZ24t
a2V5cz48cmVmLXR5cGUgbmFtZT0iSm91cm5hbCBBcnRpY2xlIj4xNzwvcmVmLXR5cGU+PGNvbnRy
aWJ1dG9ycz48YXV0aG9ycz48YXV0aG9yPlNvbGwsIFIuIEYuPC9hdXRob3I+PGF1dGhvcj5FZHdh
cmRzLCBFLiBNLjwvYXV0aG9yPjxhdXRob3I+QmFkZ2VyLCBHLiBKLjwvYXV0aG9yPjxhdXRob3I+
S2VubnksIE0uIEouPC9hdXRob3I+PGF1dGhvcj5Nb3Jyb3csIEsuIEEuPC9hdXRob3I+PGF1dGhv
cj5CdXphcywgSi4gUy48L2F1dGhvcj48YXV0aG9yPkhvcmJhciwgSi4gRC48L2F1dGhvcj48L2F1
dGhvcnM+PC9jb250cmlidXRvcnM+PGF1dGgtYWRkcmVzcz5EZXBhcnRtZW50IG9mIFBlZGlhdHJp
Y3MsIFVuaXZlcnNpdHkgb2YgVmVybW9udCwgQnVybGluZ3RvbiwgVmVybW9udCAwNTQwMSwgVVNB
LiByb2dlci5zb2xsQHZ0bWVkbmV0Lm9yZzwvYXV0aC1hZGRyZXNzPjx0aXRsZXM+PHRpdGxlPk9i
c3RldHJpYyBhbmQgbmVvbmF0YWwgY2FyZSBwcmFjdGljZXMgZm9yIGluZmFudHMgNTAxIHRvIDE1
MDAgZyBmcm9tIDIwMDAgdG8gMjAwOTwvdGl0bGU+PHNlY29uZGFyeS10aXRsZT5QZWRpYXRyaWNz
PC9zZWNvbmRhcnktdGl0bGU+PGFsdC10aXRsZT5QZWRpYXRyaWNzPC9hbHQtdGl0bGU+PC90aXRs
ZXM+PHBlcmlvZGljYWw+PGZ1bGwtdGl0bGU+UGVkaWF0cmljczwvZnVsbC10aXRsZT48L3Blcmlv
ZGljYWw+PGFsdC1wZXJpb2RpY2FsPjxmdWxsLXRpdGxlPlBlZGlhdHJpY3M8L2Z1bGwtdGl0bGU+
PC9hbHQtcGVyaW9kaWNhbD48cGFnZXM+MjIyLTg8L3BhZ2VzPjx2b2x1bWU+MTMyPC92b2x1bWU+
PG51bWJlcj4yPC9udW1iZXI+PGVkaXRpb24+MjAxMy8wNy8xNzwvZWRpdGlvbj48a2V5d29yZHM+
PGtleXdvcmQ+Rm9yZWNhc3Rpbmc8L2tleXdvcmQ+PGtleXdvcmQ+SHVtYW5zPC9rZXl3b3JkPjxr
ZXl3b3JkPipJbmZhbnQsIEV4dHJlbWVseSBMb3cgQmlydGggV2VpZ2h0PC9rZXl3b3JkPjxrZXl3
b3JkPipJbmZhbnQsIExvdyBCaXJ0aCBXZWlnaHQ8L2tleXdvcmQ+PGtleXdvcmQ+SW5mYW50LCBO
ZXdib3JuPC9rZXl3b3JkPjxrZXl3b3JkPkludGVuc2l2ZSBDYXJlLCBOZW9uYXRhbC90cmVuZHM8
L2tleXdvcmQ+PGtleXdvcmQ+TmVvbmF0b2xvZ3kvbWV0aG9kcy8qdHJlbmRzPC9rZXl3b3JkPjxr
ZXl3b3JkPk5vcnRoIEFtZXJpY2E8L2tleXdvcmQ+PGtleXdvcmQ+T2JzdGV0cmljcy9tZXRob2Rz
Lyp0cmVuZHM8L2tleXdvcmQ+PGtleXdvcmQ+UHJvc3BlY3RpdmUgU3R1ZGllczwva2V5d29yZD48
a2V5d29yZD5SZWdpc3RyaWVzPC9rZXl3b3JkPjxrZXl3b3JkPk5pY3U8L2tleXdvcmQ+PGtleXdv
cmQ+VmVybW9udCBPeGZvcmQgTmV0d29yazwva2V5d29yZD48a2V5d29yZD5pbnRlcnZlbnRpb25z
PC9rZXl3b3JkPjxrZXl3b3JkPnByYWN0aWNlPC9rZXl3b3JkPjxrZXl3b3JkPnZlcnkgbG93IGJp
cnRoIHdlaWdodDwva2V5d29yZD48L2tleXdvcmRzPjxkYXRlcz48eWVhcj4yMDEzPC95ZWFyPjxw
dWItZGF0ZXM+PGRhdGU+QXVnPC9kYXRlPjwvcHViLWRhdGVzPjwvZGF0ZXM+PGlzYm4+MDAzMS00
MDA1PC9pc2JuPjxhY2Nlc3Npb24tbnVtPjIzODU4NDI2PC9hY2Nlc3Npb24tbnVtPjx1cmxzPjxy
ZWxhdGVkLXVybHM+PHVybD5odHRwOi8vcGVkaWF0cmljcy5hYXBwdWJsaWNhdGlvbnMub3JnL2Nv
bnRlbnQvMTMyLzIvMjIyLmZ1bGwucGRmPC91cmw+PC9yZWxhdGVkLXVybHM+PC91cmxzPjxlbGVj
dHJvbmljLXJlc291cmNlLW51bT4xMC4xNTQyL3BlZHMuMjAxMy0wNTAxPC9lbGVjdHJvbmljLXJl
c291cmNlLW51bT48cmVtb3RlLWRhdGFiYXNlLXByb3ZpZGVyPk5MTTwvcmVtb3RlLWRhdGFiYXNl
LXByb3ZpZGVyPjxsYW5ndWFnZT5lbmc8L2xhbmd1YWdlPjwvcmVjb3JkPjwvQ2l0ZT48Q2l0ZT48
QXV0aG9yPlB1Y2gtS2Fwc3Q8L0F1dGhvcj48WWVhcj4yMDA5PC9ZZWFyPjxSZWNOdW0+Mzc3PC9S
ZWNOdW0+PHJlY29yZD48cmVjLW51bWJlcj4zNzc8L3JlYy1udW1iZXI+PGZvcmVpZ24ta2V5cz48
a2V5IGFwcD0iRU4iIGRiLWlkPSJyZHh2eDJlNXI1cmZ6N2V0ZGFxdngwZnh3cjA5d3BmcHR3ZDIi
IHRpbWVzdGFtcD0iMTQwMjU5NzQ1OSI+Mzc3PC9rZXk+PC9mb3JlaWduLWtleXM+PHJlZi10eXBl
IG5hbWU9IkpvdXJuYWwgQXJ0aWNsZSI+MTc8L3JlZi10eXBlPjxjb250cmlidXRvcnM+PGF1dGhv
cnM+PGF1dGhvcj5QdWNoLUthcHN0LCBLLjwvYXV0aG9yPjxhdXRob3I+SnVyYW4sIFIuPC9hdXRo
b3I+PGF1dGhvcj5TdG9ldmVyLCBCLjwvYXV0aG9yPjxhdXRob3I+V2F1ZXIsIFIuIFIuPC9hdXRo
b3I+PC9hdXRob3JzPjwvY29udHJpYnV0b3JzPjxhdXRoLWFkZHJlc3M+Q2xpbmljIG9mIE5lb25h
dG9sb2d5IENoYXJpdGUgQ2FtcHVzIE1pdHRlLCBDaGFyaXRlLVVuaXZlcnNpdGF0c21lZGl6aW4g
QmVybGluLCBCZXJsaW4sIEdlcm1hbnkgLjwvYXV0aC1hZGRyZXNzPjx0aXRsZXM+PHRpdGxlPlJh
ZGlhdGlvbiBleHBvc3VyZSBpbiAyMTIgdmVyeSBsb3cgYW5kIGV4dHJlbWVseSBsb3cgYmlydGgg
d2VpZ2h0IGluZmFudHM8L3RpdGxlPjxzZWNvbmRhcnktdGl0bGU+UGVkaWF0cmljczwvc2Vjb25k
YXJ5LXRpdGxlPjxhbHQtdGl0bGU+UGVkaWF0cmljczwvYWx0LXRpdGxlPjwvdGl0bGVzPjxwZXJp
b2RpY2FsPjxmdWxsLXRpdGxlPlBlZGlhdHJpY3M8L2Z1bGwtdGl0bGU+PC9wZXJpb2RpY2FsPjxh
bHQtcGVyaW9kaWNhbD48ZnVsbC10aXRsZT5QZWRpYXRyaWNzPC9mdWxsLXRpdGxlPjwvYWx0LXBl
cmlvZGljYWw+PHBhZ2VzPjE1NTYtNjQ8L3BhZ2VzPjx2b2x1bWU+MTI0PC92b2x1bWU+PG51bWJl
cj42PC9udW1iZXI+PGVkaXRpb24+MjAwOS8xMi8wMjwvZWRpdGlvbj48a2V5d29yZHM+PGtleXdv
cmQ+Qm9keSBCdXJkZW48L2tleXdvcmQ+PGtleXdvcmQ+Q29ob3J0IFN0dWRpZXM8L2tleXdvcmQ+
PGtleXdvcmQ+RmVtYWxlPC9rZXl3b3JkPjxrZXl3b3JkPkh1bWFuczwva2V5d29yZD48a2V5d29y
ZD4qSW5mYW50LCBFeHRyZW1lbHkgTG93IEJpcnRoIFdlaWdodDwva2V5d29yZD48a2V5d29yZD5J
bmZhbnQsIE5ld2Jvcm48L2tleXdvcmQ+PGtleXdvcmQ+KkluZmFudCwgVmVyeSBMb3cgQmlydGgg
V2VpZ2h0PC9rZXl3b3JkPjxrZXl3b3JkPipJbnRlbnNpdmUgQ2FyZSBVbml0cywgTmVvbmF0YWw8
L2tleXdvcmQ+PGtleXdvcmQ+TGVuZ3RoIG9mIFN0YXk8L2tleXdvcmQ+PGtleXdvcmQ+TWFsZTwv
a2V5d29yZD48a2V5d29yZD5OZW9wbGFzbXMsIFJhZGlhdGlvbi1JbmR1Y2VkL2VwaWRlbWlvbG9n
eTwva2V5d29yZD48a2V5d29yZD4qUmFkaWF0aW9uIERvc2FnZTwva2V5d29yZD48a2V5d29yZD5S
YWRpb2dyYXBoeS8qYWR2ZXJzZSBlZmZlY3RzL3V0aWxpemF0aW9uPC9rZXl3b3JkPjxrZXl3b3Jk
PlJhZGlvbWV0cnkvbWV0aG9kczwva2V5d29yZD48a2V5d29yZD5SaXNrIEZhY3RvcnM8L2tleXdv
cmQ+PGtleXdvcmQ+VXRpbGl6YXRpb24gUmV2aWV3PC9rZXl3b3JkPjwva2V5d29yZHM+PH==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ZGF0ZXM+PHllYXI+MjAwOTwveWVhcj48cHViLWRhdGVzPjxkYXRlPkRlYzwvZGF0ZT48L3B1Yi1k
YXRlcz48L2RhdGVzPjxpc2JuPjAwMzEtNDAwNTwvaXNibj48YWNjZXNzaW9uLW51bT4xOTk0ODYy
NjwvYWNjZXNzaW9uLW51bT48dXJscz48cmVsYXRlZC11cmxzPjx1cmw+aHR0cDovL3BlZGlhdHJp
Y3MuYWFwcHVibGljYXRpb25zLm9yZy9jb250ZW50LzEyNC82LzE1NTYuZnVsbC5wZGY8L3VybD48
L3JlbGF0ZWQtdXJscz48L3VybHM+PGVsZWN0cm9uaWMtcmVzb3VyY2UtbnVtPjEwLjE1NDIvcGVk
cy4yMDA4LTEwMjg8L2VsZWN0cm9uaWMtcmVzb3VyY2UtbnVtPjxyZW1vdGUtZGF0YWJhc2UtcHJv
dmlkZXI+TkxNPC9yZW1vdGUtZGF0YWJhc2UtcHJvdmlkZXI+PGxhbmd1YWdlPmVuZzwvbGFuZ3Vh
Z2U+PC9yZWNvcmQ+PC9DaXRlPjxDaXRlPjxBdXRob3I+RXNjb2JhcjwvQXV0aG9yPjxZZWFyPjIw
MDU8L1llYXI+PFJlY051bT42NTg8L1JlY051bT48cmVjb3JkPjxyZWMtbnVtYmVyPjY1ODwvcmVj
LW51bWJlcj48Zm9yZWlnbi1rZXlzPjxrZXkgYXBwPSJFTiIgZGItaWQ9InJkeHZ4MmU1cjVyZno3
ZXRkYXF2eDBmeHdyMDl3cGZwdHdkMiIgdGltZXN0YW1wPSIxNDAyNjAwNjcwIj42NTg8L2tleT48
L2ZvcmVpZ24ta2V5cz48cmVmLXR5cGUgbmFtZT0iSm91cm5hbCBBcnRpY2xlIj4xNzwvcmVmLXR5
cGU+PGNvbnRyaWJ1dG9ycz48YXV0aG9ycz48YXV0aG9yPkVzY29iYXIsIEdKPC9hdXRob3I+PGF1
dGhvcj5HcmVlbmUsIEpEPC9hdXRob3I+PGF1dGhvcj5IdWxhYywgUDwvYXV0aG9yPjxhdXRob3I+
S2luY2Fubm9uLCBFPC9hdXRob3I+PGF1dGhvcj5CaXNjaG9mZiwgSzwvYXV0aG9yPjxhdXRob3I+
R2FyZG5lciwgTU48L2F1dGhvcj48YXV0aG9yPkFybXN0cm9uZywgTUE8L2F1dGhvcj48YXV0aG9y
PkZyYW5jZSwgRUs8L2F1dGhvcj48L2F1dGhvcnM+PC9jb250cmlidXRvcnM+PHRpdGxlcz48dGl0
bGU+UmVob3NwaXRhbGlzYXRpb24gYWZ0ZXIgYmlydGggaG9zcGl0YWxpc2F0aW9uOiBwYXR0ZXJu
cyBhbW9uZyBpbmZhbnRzIG9mIGFsbCBnZXN0YXRpb25zPC90aXRsZT48c2Vjb25kYXJ5LXRpdGxl
PkFyY2hpdmVzIG9mIGRpc2Vhc2UgaW4gY2hpbGRob29kPC9zZWNvbmRhcnktdGl0bGU+PC90aXRs
ZXM+PHBlcmlvZGljYWw+PGZ1bGwtdGl0bGU+QXJjaGl2ZXMgb2YgZGlzZWFzZSBpbiBjaGlsZGhv
b2Q8L2Z1bGwtdGl0bGU+PC9wZXJpb2RpY2FsPjxwYWdlcz4xMjUtMTMxPC9wYWdlcz48dm9sdW1l
PjkwPC92b2x1bWU+PG51bWJlcj4yPC9udW1iZXI+PGRhdGVzPjx5ZWFyPjIwMDU8L3llYXI+PC9k
YXRlcz48aXNibj4xNDY4LTIwNDQ8L2lzYm4+PHVybHM+PHJlbGF0ZWQtdXJscz48dXJsPmh0dHA6
Ly93d3cubmNiaS5ubG0ubmloLmdvdi9wbWMvYXJ0aWNsZXMvUE1DMTcyMDI0Mi9wZGYvdjA5MHAw
MDEyNS5wZGY8L3VybD48L3JlbGF0ZWQtdXJscz48L3VybHM+PC9yZWNvcmQ+PC9DaXRlPjxDaXRl
PjxBdXRob3I+TW9ycmlzPC9BdXRob3I+PFllYXI+MjAwNTwvWWVhcj48UmVjTnVtPjkwMjwvUmVj
TnVtPjxyZWNvcmQ+PHJlYy1udW1iZXI+OTAyPC9yZWMtbnVtYmVyPjxmb3JlaWduLWtleXM+PGtl
eSBhcHA9IkVOIiBkYi1pZD0icmR4dngyZTVyNXJmejdldGRhcXZ4MGZ4d3IwOXdwZnB0d2QyIiB0
aW1lc3RhbXA9IjE0MTA3MzQxMDQiPjkwMjwva2V5PjwvZm9yZWlnbi1rZXlzPjxyZWYtdHlwZSBu
YW1lPSJKb3VybmFsIEFydGljbGUiPjE3PC9yZWYtdHlwZT48Y29udHJpYnV0b3JzPjxhdXRob3Jz
PjxhdXRob3I+TW9ycmlzLCBCLiBILjwvYXV0aG9yPjxhdXRob3I+R2FyZCwgQy4gQy48L2F1dGhv
cj48YXV0aG9yPktlbm5lZHksIEsuPC9hdXRob3I+PC9hdXRob3JzPjwvY29udHJpYnV0b3JzPjxh
dXRoLWFkZHJlc3M+RGVwYXJ0bWVudCBvZiBQYWVkaWF0cmljcywgQ2VudGVyIGZvciBDbGluaWNh
bCBSZXNlYXJjaCBhbmQgRXZpZGVuY2UgQmFzZWQgTWVkaWNpbmUsIEhvdXN0b24sIFRYIDc3MDMw
LCBVU0EuPC9hdXRoLWFkZHJlc3M+PHRpdGxlcz48dGl0bGU+UmVob3NwaXRhbGl6YXRpb24gb2Yg
ZXh0cmVtZWx5IGxvdyBiaXJ0aCB3ZWlnaHQgKEVMQlcpIGluZmFudHM6IGFyZSB0aGVyZSByYWNp
YWwvZXRobmljIGRpc3Bhcml0aWVzPzwvdGl0bGU+PHNlY29uZGFyeS10aXRsZT5KIFBlcmluYXRv
bDwvc2Vjb25kYXJ5LXRpdGxlPjxhbHQtdGl0bGU+Sm91cm5hbCBvZiBwZXJpbmF0b2xvZ3kgOiBv
ZmZpY2lhbCBqb3VybmFsIG9mIHRoZSBDYWxpZm9ybmlhIFBlcmluYXRhbCBBc3NvY2lhdGlvbjwv
YWx0LXRpdGxlPjwvdGl0bGVzPjxwZXJpb2RpY2FsPjxmdWxsLXRpdGxlPkogUGVyaW5hdG9sPC9m
dWxsLXRpdGxlPjxhYmJyLTE+Sm91cm5hbCBvZiBwZXJpbmF0b2xvZ3kgOiBvZmZpY2lhbCBqb3Vy
bmFsIG9mIHRoZSBDYWxpZm9ybmlhIFBlcmluYXRhbCBBc3NvY2lhdGlvbjwvYWJici0xPjwvcGVy
aW9kaWNhbD48YWx0LXBlcmlvZGljYWw+PGZ1bGwtdGl0bGU+SiBQZXJpbmF0b2w8L2Z1bGwtdGl0
bGU+PGFiYnItMT5Kb3VybmFsIG9mIHBlcmluYXRvbG9neSA6IG9mZmljaWFsIGpvdXJuYWwgb2Yg
dGhlIENhbGlmb3JuaWEgUGVyaW5hdGFsIEFzc29jaWF0aW9uPC9hYmJyLTE+PC9hbHQtcGVyaW9k
aWNhbD48cGFnZXM+NjU2LTYzPC9wYWdlcz48dm9sdW1lPjI1PC92b2x1bWU+PG51bWJlcj4xMDwv
bnVtYmVyPjxlZGl0aW9uPjIwMDUvMDgvMTk8L2VkaXRpb24+PGtleXdvcmRzPjxrZXl3b3JkPkFm
cmljYW4gQW1lcmljYW5zPC9rZXl3b3JkPjxrZXl3b3JkPipDb250aW5lbnRhbCBQb3B1bGF0aW9u
IEdyb3Vwczwva2V5d29yZD48a2V5d29yZD5EYXRhYmFzZXMsIEZhY3R1YWw8L2tleXdvcmQ+PGtl
eXdvcmQ+RmVtYWxlPC9rZXl3b3JkPjxrZXl3b3JkPkhpc3BhbmljIEFtZXJpY2Fuczwva2V5d29y
ZD48a2V5d29yZD5IdW1hbnM8L2tleXdvcmQ+PGtleXdvcmQ+SW5jb21lPC9rZXl3b3JkPjxrZXl3
b3JkPkluZmFudDwva2V5d29yZD48a2V5d29yZD5JbmZhbnQsIE5ld2Jvcm48L2tleXdvcmQ+PGtl
eXdvcmQ+KkluZmFudCwgVmVyeSBMb3cgQmlydGggV2VpZ2h0PC9rZXl3b3JkPjxrZXl3b3JkPklu
c3VyYW5jZSwgSGVhbHRoPC9rZXl3b3JkPjxrZXl3b3JkPk1hbGU8L2tleXdvcmQ+PGtleXdvcmQ+
TW9yYmlkaXR5PC9rZXl3b3JkPjxrZXl3b3JkPlBhdGllbnQgUmVhZG1pc3Npb24vKnN0YXRpc3Rp
Y3MgJmFtcDsgbnVtZXJpY2FsIGRhdGE8L2tleXdvcmQ+PGtleXdvcmQ+UmVncmVzc2lvbiBBbmFs
eXNpczwva2V5d29yZD48a2V5d29yZD5Tb2Npb2Vjb25vbWljIEZhY3RvcnM8L2tleXdvcmQ+PGtl
eXdvcmQ+VW5pdGVkIFN0YXRlczwva2V5d29yZD48L2tleXdvcmRzPjxkYXRlcz48eWVhcj4yMDA1
PC95ZWFyPjxwdWItZGF0ZXM+PGRhdGU+T2N0PC9kYXRlPjwvcHViLWRhdGVzPjwvZGF0ZXM+PGlz
Ym4+MDc0My04MzQ2IChQcmludCkmI3hEOzA3NDMtODM0NjwvaXNibj48YWNjZXNzaW9uLW51bT4x
NjEwNzg3MzwvYWNjZXNzaW9uLW51bT48dXJscz48cmVsYXRlZC11cmxzPjx1cmw+aHR0cDovL3d3
dy5uYXR1cmUuY29tL2pwL2pvdXJuYWwvdjI1L24xMC9wZGYvNzIxMTM2MWEucGRmPC91cmw+PC9y
ZWxhdGVkLXVybHM+PC91cmxzPjxlbGVjdHJvbmljLXJlc291cmNlLW51bT4xMC4xMDM4L3NqLmpw
LjcyMTEzNjE8L2VsZWN0cm9uaWMtcmVzb3VyY2UtbnVtPjxyZW1vdGUtZGF0YWJhc2UtcHJvdmlk
ZXI+TkxNPC9yZW1vdGUtZGF0YWJhc2UtcHJvdmlkZXI+PGxhbmd1YWdlPmVuZzwvbGFuZ3VhZ2U+
PC9yZWNvcmQ+PC9DaXRlPjxDaXRlPjxBdXRob3I+QW1iYWxhdmFuYW48L0F1dGhvcj48WWVhcj4y
MDExPC9ZZWFyPjxSZWNOdW0+NzY5PC9SZWNOdW0+PHJlY29yZD48cmVjLW51bWJlcj43Njk8L3Jl
Yy1udW1iZXI+PGZvcmVpZ24ta2V5cz48a2V5IGFwcD0iRU4iIGRiLWlkPSJyZHh2eDJlNXI1cmZ6
N2V0ZGFxdngwZnh3cjA5d3BmcHR3ZDIiIHRpbWVzdGFtcD0iMTQxMDY1MTM0MCI+NzY5PC9rZXk+
PC9mb3JlaWduLWtleXM+PHJlZi10eXBlIG5hbWU9IkpvdXJuYWwgQXJ0aWNsZSI+MTc8L3JlZi10
eXBlPjxjb250cmlidXRvcnM+PGF1dGhvcnM+PGF1dGhvcj5BbWJhbGF2YW5hbiwgTi48L2F1dGhv
cj48YXV0aG9yPkNhcmxvLCBXLiBBLjwvYXV0aG9yPjxhdXRob3I+TWNEb25hbGQsIFMuIEEuPC9h
dXRob3I+PGF1dGhvcj5ZYW8sIFEuPC9hdXRob3I+PGF1dGhvcj5EYXMsIEEuPC9hdXRob3I+PGF1
dGhvcj5IaWdnaW5zLCBSLiBELjwvYXV0aG9yPjwvYXV0aG9ycz48L2NvbnRyaWJ1dG9ycz48YXV0
aC1hZGRyZXNzPkRlcGFydG1lbnQgb2YgUGVkaWF0cmljcywgVW5pdmVyc2l0eSBvZiBBbGFiYW1h
IGF0IEJpcm1pbmdoYW0sIEJpcm1pbmdoYW0sIEFMIDM1MjQ5LTczMzUsIFVTQS4gYW1iYWxAdWFi
LmVkdTwvYXV0aC1hZGRyZXNzPjx0aXRsZXM+PHRpdGxlPklkZW50aWZpY2F0aW9uIG9mIGV4dHJl
bWVseSBwcmVtYXR1cmUgaW5mYW50cyBhdCBoaWdoIHJpc2sgb2YgcmVob3NwaXRhbGl6YXRpb248
L3RpdGxlPjxzZWNvbmRhcnktdGl0bGU+UGVkaWF0cmljczwvc2Vjb25kYXJ5LXRpdGxlPjxhbHQt
dGl0bGU+UGVkaWF0cmljczwvYWx0LXRpdGxlPjwvdGl0bGVzPjxwZXJpb2RpY2FsPjxmdWxsLXRp
dGxlPlBlZGlhdHJpY3M8L2Z1bGwtdGl0bGU+PC9wZXJpb2RpY2FsPjxhbHQtcGVyaW9kaWNhbD48
ZnVsbC10aXRsZT5QZWRpYXRyaWNzPC9mdWxsLXRpdGxlPjwvYWx0LXBlcmlvZGljYWw+PHBhZ2Vz
PmUxMjE2LTI1PC9wYWdlcz48dm9sdW1lPjEyODwvdm9sdW1lPjxudW1iZXI+NTwvbnVtYmVyPjxl
ZGl0aW9uPjIwMTEvMTAvMTk8L2VkaXRpb24+PGtleXdvcmRzPjxrZXl3b3JkPkRhdGFiYXNlcywg
RmFjdHVhbDwva2V5d29yZD48a2V5d29yZD5GZW1hbGU8L2tleXdvcmQ+PGtleXdvcmQ+Rm9sbG93
LVVwIFN0dWRpZXM8L2tleXdvcmQ+PGtleXdvcmQ+R2VzdGF0aW9uYWwgQWdlPC9rZXl3b3JkPjxr
ZXl3b3JkPkhvc3BpdGFsaXphdGlvbi9zdGF0aXN0aWNzICZhbXA7IG51bWVyaWNhbCBkYXRhPC9r
ZXl3b3JkPjxrZXl3b3JkPkh1bWFuczwva2V5d29yZD48a2V5d29yZD5JbmNpZGVuY2U8L2tleXdv
cmQ+PGtleXdvcmQ+SW5mYW50PC9rZXl3b3JkPjxrZXl3b3JkPipJbmZhbnQsIEV4dHJlbWVseSBM
b3cgQmlydGggV2VpZ2h0PC9rZXl3b3JkPjxrZXl3b3JkPkluZmFudCwgTmV3Ym9ybjwva2V5d29y
ZD48a2V5d29yZD5JbmZhbnQsIE5ld2Jvcm4sIERpc2Vhc2VzL2RpYWdub3Npcy8qZXBpZGVtaW9s
b2d5Lyp0aGVyYXB5PC9rZXl3b3JkPjxrZXl3b3JkPkxvZ2lzdGljIE1vZGVsczwva2V5d29yZD48
a2V5d29yZD5NYWxlPC9rZXl3b3JkPjxrZXl3b3JkPk9kZHMgUmF0aW88L2tleXdvcmQ+PGtleXdv
cmQ+UGF0aWVudCBSZWFkbWlzc2lvbi8qc3RhdGlzdGljcyAmYW1wOyBudW1lcmljYWwgZGF0YTwv
a2V5d29yZD48a2V5d29yZD5QcmVkaWN0aXZlIFZhbHVlIG9mIFRlc3RzPC9rZXl3b3JkPjxrZXl3
b3JkPlByZWduYW5jeTwva2V5d29yZD48a2V5d29yZD5SZWdyZXNzaW9uIEFuYWx5c2lzPC9rZXl3
b3JkPjxrZXl3b3JkPlJlc3BpcmF0b3J5IFRyYWN0IERpc2Vhc2VzL2RpYWdub3Npcy9lcGlkZW1p
b2xvZ3kvKnRoZXJhcHk8L2tleXdvcmQ+PGtleXdvcmQ+UmV0cm9zcGVjdGl2ZSBTdHVkaWVzPC9r
ZXl3b3JkPjxrZXl3b3JkPlJpc2sgQXNzZXNzbWVudDwva2V5d29yZD48a2V5d29yZD5TdXJ2aXZh
bCBBbmFseXNpczwva2V5d29yZD48a2V5d29yZD5UaW1lIEZhY3RvcnM8L2tleXdvcmQ+PGtleXdv
cmQ+VW5pdGVkIFN0YXRlczwva2V5d29yZD48L2tleXdvcmRzPjxkYXRlcz48eWVhcj4yMDExPC95
ZWFyPjxwdWItZGF0ZXM+PGRhdGU+Tm92PC9kYXRlPjwvcHViLWRhdGVzPjwvZGF0ZXM+PGlzYm4+
MDAzMS00MDA1PC9pc2JuPjxhY2Nlc3Npb24tbnVtPjIyMDA3MDE2PC9hY2Nlc3Npb24tbnVtPjx1
cmxzPjwvdXJscz48Y3VzdG9tMj5QbWMzMjA4OTY1PC9jdXN0b20yPjxlbGVjdHJvbmljLXJlc291
cmNlLW51bT4xMC4xNTQyL3BlZHMuMjAxMS0xMTQyPC9lbGVjdHJvbmljLXJlc291cmNlLW51bT48
cmVtb3RlLWRhdGFiYXNlLXByb3ZpZGVyPk5MTTwvcmVtb3RlLWRhdGFiYXNlLXByb3ZpZGVyPjxs
YW5ndWFnZT5lbmc8L2xhbmd1YWdlPjwvcmVjb3JkPjwvQ2l0ZT48Q2l0ZT48QXV0aG9yPkFtYmFs
YXZhbmFuPC9BdXRob3I+PFllYXI+MjAxMjwvWWVhcj48UmVjTnVtPjc3NDwvUmVjTnVtPjxyZWNv
cmQ+PHJlYy1udW1iZXI+Nzc0PC9yZWMtbnVtYmVyPjxmb3JlaWduLWtleXM+PGtleSBhcHA9IkVO
IiBkYi1pZD0icmR4dngyZTVyNXJmejdldGRhcXZ4MGZ4d3IwOXdwZnB0d2QyIiB0aW1lc3RhbXA9
IjE0MTA2NTMxMjciPjc3NDwva2V5PjwvZm9yZWlnbi1rZXlzPjxyZWYtdHlwZSBuYW1lPSJKb3Vy
bmFsIEFydGljbGUiPjE3PC9yZWYtdHlwZT48Y29udHJpYnV0b3JzPjxhdXRob3JzPjxhdXRob3I+
QW1iYWxhdmFuYW4sIE4uPC9hdXRob3I+PGF1dGhvcj5DYXJsbywgVy4gQS48L2F1dGhvcj48YXV0
aG9yPk1jRG9uYWxkLCBTLiBBLjwvYXV0aG9yPjxhdXRob3I+RGFzLCBBLjwvYXV0aG9yPjxhdXRo
b3I+U2NoZW5kZWwsIEQuIEUuPC9hdXRob3I+PGF1dGhvcj5UaG9yc2VuLCBQLjwvYXV0aG9yPjxh
dXRob3I+SG91Z2FhcmQsIEQuIE0uPC9hdXRob3I+PGF1dGhvcj5Ta29nc3RyYW5kLCBLLjwvYXV0
aG9yPjxhdXRob3I+SGlnZ2lucywgUi4gRC48L2F1dGhvcj48L2F1dGhvcnM+PC9jb250cmlidXRv
cnM+PGF1dGgtYWRkcmVzcz5EaXZpc2lvbiBvZiBOZW9uYXRvbG9neSwgRGVwYXJ0bWVudCBvZiBQ
ZWRpYXRyaWNzLCBVbml2ZXJzaXR5IG9mIEFsYWJhbWEgYXQgQmlybWluZ2hhbSwgQmlybWluZ2hh
bSwgQUwgMzUyNDksIFVTQS4gYW1iYWxAdWFiLmVkdTwvYXV0aC1hZGRyZXNzPjx0aXRsZXM+PHRp
dGxlPkN5dG9raW5lcyBhbmQgcG9zdGhlbW9ycmhhZ2ljIHZlbnRyaWN1bGFyIGRpbGF0aW9uIGlu
IHByZW1hdHVyZSBpbmZhbnRzPC90aXRsZT48c2Vjb25kYXJ5LXRpdGxlPkFtIEogUGVyaW5hdG9s
PC9zZWNvbmRhcnktdGl0bGU+PGFsdC10aXRsZT5BbWVyaWNhbiBqb3VybmFsIG9mIHBlcmluYXRv
bG9neTwvYWx0LXRpdGxlPjwvdGl0bGVzPjxwZXJpb2RpY2FsPjxmdWxsLXRpdGxlPkFtIEogUGVy
aW5hdG9sPC9mdWxsLXRpdGxlPjxhYmJyLTE+QW1lcmljYW4gam91cm5hbCBvZiBwZXJpbmF0b2xv
Z3k8L2FiYnItMT48L3BlcmlvZGljYWw+PGFsdC1wZXJpb2RpY2FsPjxmdWxsLXRpdGxlPkFtIEog
UGVyaW5hdG9sPC9mdWxsLXRpdGxlPjxhYmJyLTE+QW1lcmljYW4gam91cm5hbCBvZiBwZXJpbmF0
b2xvZ3k8L2FiYnItMT48L2FsdC1wZXJpb2RpY2FsPjxwYWdlcz43MzEtNDA8L3BhZ2VzPjx2b2x1
bWU+Mjk8L3ZvbHVtZT48bnVtYmVyPjk8L251bWJlcj48ZWRpdGlvbj4yMDEyLzA3LzEwPC9lZGl0
aW9uPjxrZXl3b3Jkcz48a2V5d29yZD5DZXJlYnJhbCBIZW1vcnJoYWdlLypjb21wbGljYXRpb25z
L3VsdHJhc29ub2dyYXBoeTwva2V5d29yZD48a2V5d29yZD5DZXJlYnJhbCBWZW50cmljbGVzLypw
YXRob2xvZ3kvKnN1cmdlcnk8L2tleXdvcmQ+PGtleXdvcmQ+Q3l0b2tpbmVzLypibG9vZDwva2V5
d29yZD48a2V5d29yZD5EaWxhdGF0aW9uLCBQYXRob2xvZ2ljPC9rZXl3b3JkPjxrZXl3b3JkPkZl
bWFsZTwva2V5d29yZD48a2V5d29yZD5IdW1hbnM8L2tleXdvcmQ+PGtleXdvcmQ+SW5mYW50LCBF
eHRyZW1lbHkgTG93IEJpcnRoIFdlaWdodDwva2V5d29yZD48a2V5d29yZD5JbmZhbnQsIE5ld2Jv
cm48L2tleXdvcmQ+PGtleXdvcmQ+SW5mYW50LCBQcmVtYXR1cmU8L2tleXdvcmQ+PGtleXdvcmQ+
TWFsZTwva2V5d29yZD48a2V5d29yZD5Qcm9zcGVjdGl2ZSBTdHVkaWVzPC9rZXl3b3JkPjxrZXl3
b3JkPlNldmVyaXR5IG9mIElsbG5lc3MgSW5kZXg8L2tleXdvcmQ+PGtleXdvcmQ+VmVudHJpY3Vs
b3Blcml0b25lYWwgU2h1bnQvKnN0YXRpc3RpY3MgJmFtcDsgbnVtZXJpY2FsIGRhdGE8L2tleXdv
cmQ+PC9rZXl3b3Jkcz48ZGF0ZXM+PHllYXI+MjAxMjwveWVhcj48cHViLWRhdGVzPjxkYXRlPk9j
dDwvZGF0ZT48L3B1Yi1kYXRlcz48L2RhdGVzPjxpc2JuPjA3MzUtMTYzMTwvaXNibj48YWNjZXNz
aW9uLW51bT4yMjc3MzI5MjwvYWNjZXNzaW9uLW51bT48dXJscz48cmVsYXRlZC11cmxzPjx1cmw+
aHR0cDovL3d3dy5uY2JpLm5sbS5uaWguZ292L3BtYy9hcnRpY2xlcy9QTUMzNjE5MTI3L3BkZi9u
aWhtczQ1NDAzNy5wZGY8L3VybD48L3JlbGF0ZWQtdXJscz48L3VybHM+PGN1c3RvbTI+UG1jMzYx
OTEyNzwvY3VzdG9tMj48Y3VzdG9tNj5OaWhtczQ1NDAzNzwvY3VzdG9tNj48ZWxlY3Ryb25pYy1y
ZXNvdXJjZS1udW0+MTAuMTA1NS9zLTAwMzItMTMxNjQ0MzwvZWxlY3Ryb25pYy1yZXNvdXJjZS1u
dW0+PHJlbW90ZS1kYXRhYmFzZS1wcm92aWRlcj5OTE08L3JlbW90ZS1kYXRhYmFzZS1wcm92aWRl
cj48bGFuZ3VhZ2U+ZW5nPC9sYW5ndWFnZT48L3JlY29yZD48L0NpdGU+PENpdGU+PEF1dGhvcj5E
b2xsYmVyZzwvQXV0aG9yPjxZZWFyPjIwMDA8L1llYXI+PFJlY051bT44MTk8L1JlY051bT48cmVj
b3JkPjxyZWMtbnVtYmVyPjgxOTwvcmVjLW51bWJlcj48Zm9yZWlnbi1rZXlzPjxrZXkgYXBwPSJF
TiIgZGItaWQ9InJkeHZ4MmU1cjVyZno3ZXRkYXF2eDBmeHdyMDl3cGZwdHdkMiIgdGltZXN0YW1w
PSIxNDEwNzE5NjA3Ij44MTk8L2tleT48L2ZvcmVpZ24ta2V5cz48cmVmLXR5cGUgbmFtZT0iSm91
cm5hbCBBcnRpY2xlIj4xNzwvcmVmLXR5cGU+PGNvbnRyaWJ1dG9ycz48YXV0aG9ycz48YXV0aG9y
PkRvbGxiZXJnLCBTLjwvYXV0aG9yPjxhdXRob3I+RGVtYXJpbmksIFMuPC9hdXRob3I+PGF1dGhv
cj5Eb25vdmFuLCBFLiBGLjwvYXV0aG9yPjxhdXRob3I+SG9hdGgsIFMuIEIuPC9hdXRob3I+PC9h
dXRob3JzPjwvY29udHJpYnV0b3JzPjxhdXRoLWFkZHJlc3M+RGVwYXJ0bWVudCBvZiBOZW9uYXRv
bG9neSwgTGlzIE1hdGVybml0eSBIb3NwaXRhbCwgVGVsIEF2aXYgU291cmFza3kgTWVkaWNhbCBD
ZW50ZXIsIElzcmFlbC48L2F1dGgtYWRkcmVzcz48dGl0bGVzPjx0aXRsZT5NYXR1cmF0aW9uIG9m
IHRoZXJtYWwgY2FwYWJpbGl0aWVzIGluIHByZXRlcm0gaW5mYW50czwvdGl0bGU+PHNlY29uZGFy
eS10aXRsZT5BbSBKIFBlcmluYXRvbDwvc2Vjb25kYXJ5LXRpdGxlPjxhbHQtdGl0bGU+QW1lcmlj
YW4gam91cm5hbCBvZiBwZXJpbmF0b2xvZ3k8L2FsdC10aXRsZT48L3RpdGxlcz48cGVyaW9kaWNh
bD48ZnVsbC10aXRsZT5BbSBKIFBlcmluYXRvbDwvZnVsbC10aXRsZT48YWJici0xPkFtZXJpY2Fu
IGpvdXJuYWwgb2YgcGVyaW5hdG9sb2d5PC9hYmJyLTE+PC9wZXJpb2RpY2FsPjxhbHQtcGVyaW9k
aWNhbD48ZnVsbC10aXRsZT5BbSBKIFBlcmluYXRvbDwvZnVsbC10aXRsZT48YWJici0xPkFtZXJp
Y2FuIGpvdXJuYWwgb2YgcGVyaW5hdG9sb2d5PC9hYmJyLTE+PC9hbHQtcGVyaW9kaWNhbD48cGFn
ZXM+NDctNTE8L3BhZ2VzPjx2b2x1bWU+MTc8L3ZvbHVtZT48bnVtYmVyPjE8L251bWJlcj48ZWRp
dGlvbj4yMDAwLzA4LzA2PC9lZGl0aW9uPjxrZXl3b3Jkcz48a2V5d29yZD5CaXJ0aCBXZWlnaHQ8
L2tleXdvcmQ+PGtleXdvcmQ+KkJvZHkgVGVtcGVyYXR1cmUgUmVndWxhdGlvbi9waHlzaW9sb2d5
PC9rZXl3b3JkPjxrZXl3b3JkPkZlbWFsZTwva2V5d29yZD48a2V5d29yZD5HZXN0YXRpb25hbCBB
Z2U8L2tleXdvcmQ+PGtleXdvcmQ+SHVtYW5zPC9rZXl3b3JkPjxrZXl3b3JkPkluZmFudCwgTmV3
Ym9ybjwva2V5d29yZD48a2V5d29yZD5JbmZhbnQsIFByZW1hdHVyZS8qcGh5c2lvbG9neTwva2V5
d29yZD48a2V5d29yZD4qSW5mYW50LCBWZXJ5IExvdyBCaXJ0aCBXZWlnaHQ8L2tleXdvcmQ+PGtl
eXdvcmQ+TWFsZTwva2V5d29yZD48a2V5d29yZD5SZWdyZXNzaW9uIEFuYWx5c2lzPC9rZXl3b3Jk
Pjwva2V5d29yZHM+PGRhdGVzPjx5ZWFyPjIwMDA8L3llYXI+PC9kYXRlcz48aXNibj4wNzM1LTE2
MzEgKFByaW50KSYjeEQ7MDczNS0xNjMxPC9pc2JuPjxhY2Nlc3Npb24tbnVtPjEwOTI4NjA0PC9h
Y2Nlc3Npb24tbnVtPjx1cmxzPjwvdXJscz48cmVtb3RlLWRhdGFiYXNlLXByb3ZpZGVyPk5MTTwv
cmVtb3RlLWRhdGFiYXNlLXByb3ZpZGVyPjxsYW5ndWFnZT5lbmc8L2xhbmd1YWdlPjwvcmVjb3Jk
PjwvQ2l0ZT48Q2l0ZT48QXV0aG9yPk1jQ29ybWljazwvQXV0aG9yPjxZZWFyPjIwMDY8L1llYXI+
PFJlY051bT42NzU8L1JlY051bT48cmVjb3JkPjxyZWMtbnVtYmVyPjY3NTwvcmVjLW51bWJlcj48
Zm9yZWlnbi1rZXlzPjxrZXkgYXBwPSJFTiIgZGItaWQ9InJkeHZ4MmU1cjVyZno3ZXRkYXF2eDBm
eHdyMDl3cGZwdHdkMiIgdGltZXN0YW1wPSIxNDAyNjAwOTM1Ij42NzU8L2tleT48L2ZvcmVpZ24t
a2V5cz48cmVmLXR5cGUgbmFtZT0iQ29uZmVyZW5jZSBQcm9jZWVkaW5ncyI+MTA8L3JlZi10eXBl
Pjxjb250cmlidXRvcnM+PGF1dGhvcnM+PGF1dGhvcj5NY0Nvcm1pY2ssIE1hcmllIEM8L2F1dGhv
cj48YXV0aG9yPkVzY29iYXIsIEdhYnJpZWwgSjwvYXV0aG9yPjxhdXRob3I+WmhlbmcsIFpoZW5n
PC9hdXRob3I+PGF1dGhvcj5SaWNoYXJkc29uLCBEb3VnbGFzIEs8L2F1dGhvcj48L2F1dGhvcnM+
PC9jb250cmlidXRvcnM+PHRpdGxlcz48dGl0bGU+UGxhY2Ugb2YgYmlydGggYW5kIHZhcmlhdGlv
bnMgaW4gbWFuYWdlbWVudCBvZiBsYXRlIHByZXRlcm0gKOKAnG5lYXItdGVybeKAnSkgaW5mYW50
czwvdGl0bGU+PHNlY29uZGFyeS10aXRsZT5TZW1pbmFycyBpbiBwZXJpbmF0b2xvZ3k8L3NlY29u
ZGFyeS10aXRsZT48L3RpdGxlcz48cGVyaW9kaWNhbD48ZnVsbC10aXRsZT5TZW1pbiBQZXJpbmF0
b2w8L2Z1bGwtdGl0bGU+PGFiYnItMT5TZW1pbmFycyBpbiBwZXJpbmF0b2xvZ3k8L2FiYnItMT48
L3BlcmlvZGljYWw+PHBhZ2VzPjQ0LTQ3PC9wYWdlcz48dm9sdW1lPjMwPC92b2x1bWU+PG51bWJl
cj4xPC9udW1iZXI+PGRhdGVzPjx5ZWFyPjIwMDY8L3llYXI+PC9kYXRlcz48cHVibGlzaGVyPkVs
c2V2aWVyPC9wdWJsaXNoZXI+PGlzYm4+MDE0Ni0wMDA1PC9pc2JuPjx1cmxzPjxyZWxhdGVkLXVy
bHM+PHVybD5odHRwOi8vYWMuZWxzLWNkbi5jb20vUzAxNDYwMDA1MDYwMDAxMzkvMS1zMi4wLVMw
MTQ2MDAwNTA2MDAwMTM5LW1haW4ucGRmP190aWQ9NTliZWM4NWEtZjU4NS0xMWUzLTkyMjQtMDAw
MDBhYWIwZjZiJmFtcDthY2RuYXQ9MTQwMjk0NDA2M18yOTE1NzdjY2Y2OTAzM2JkZWMwNTQyMjZi
ZjA0MjNhNjwvdXJsPjwvcmVsYXRlZC11cmxzPjwvdXJscz48L3JlY29yZD48L0NpdGU+PENpdGU+
PEF1dGhvcj5Fc2NvYmFyPC9BdXRob3I+PFllYXI+MTk5OTwvWWVhcj48UmVjTnVtPjY2MjwvUmVj
TnVtPjxyZWNvcmQ+PHJlYy1udW1iZXI+NjYyPC9yZWMtbnVtYmVyPjxmb3JlaWduLWtleXM+PGtl
eSBhcHA9IkVOIiBkYi1pZD0icmR4dngyZTVyNXJmejdldGRhcXZ4MGZ4d3IwOXdwZnB0d2QyIiB0
aW1lc3RhbXA9IjE0MDI2MDA3MjEiPjY2Mjwva2V5PjwvZm9yZWlnbi1rZXlzPjxyZWYtdHlwZSBu
YW1lPSJKb3VybmFsIEFydGljbGUiPjE3PC9yZWYtdHlwZT48Y29udHJpYnV0b3JzPjxhdXRob3Jz
PjxhdXRob3I+RXNjb2JhciwgR2FicmllbCBKPC9hdXRob3I+PGF1dGhvcj5Kb2ZmZSwgU3RldmVu
PC9hdXRob3I+PGF1dGhvcj5HYXJkbmVyLCBNYXJsYSBOPC9hdXRob3I+PGF1dGhvcj5Bcm1zdHJv
bmcsIE1hcnkgQW5uZTwvYXV0aG9yPjxhdXRob3I+Rm9sY2ssIEJydWNlIEY8L2F1dGhvcj48YXV0
aG9yPkNhcnBlbnRlciwgRGlhbmUgTTwvYXV0aG9yPjwvYXV0aG9ycz48L2NvbnRyaWJ1dG9ycz48
dGl0bGVzPjx0aXRsZT5SZWhvc3BpdGFsaXphdGlvbiBpbiB0aGUgZmlyc3QgdHdvIHdlZWtzIGFm
dGVyIGRpc2NoYXJnZSBmcm9tIHRoZSBuZW9uYXRhbCBpbnRlbnNpdmUgY2FyZSB1bml0PC90aXRs
ZT48c2Vjb25kYXJ5LXRpdGxlPlBlZGlhdHJpY3M8L3NlY29uZGFyeS10aXRsZT48L3RpdGxlcz48
cGVyaW9kaWNhbD48ZnVsbC10aXRsZT5QZWRpYXRyaWNzPC9mdWxsLXRpdGxlPjwvcGVyaW9kaWNh
bD48cGFnZXM+ZTItZTI8L3BhZ2VzPjx2b2x1bWU+MTA0PC92b2x1bWU+PG51bWJlcj4xPC9udW1i
ZXI+PGRhdGVzPjx5ZWFyPjE5OTk8L3llYXI+PC9kYXRlcz48aXNibj4wMDMxLTQwMDU8L2lzYm4+
PHVybHM+PHJlbGF0ZWQtdXJscz48dXJsPmh0dHA6Ly9wZWRpYXRyaWNzLmFhcHB1YmxpY2F0aW9u
cy5vcmcvY29udGVudC8xMDQvMS9lMi5mdWxsLnBkZjwvdXJsPjwvcmVsYXRlZC11cmxzPjwvdXJs
cz48L3JlY29yZD48L0NpdGU+PENpdGU+PEF1dGhvcj5Kb2ZmZTwvQXV0aG9yPjxZZWFyPjE5OTk8
L1llYXI+PFJlY051bT42NjA8L1JlY051bT48cmVjb3JkPjxyZWMtbnVtYmVyPjY2MDwvcmVjLW51
bWJlcj48Zm9yZWlnbi1rZXlzPjxrZXkgYXBwPSJFTiIgZGItaWQ9InJkeHZ4MmU1cjVyZno3ZXRk
YXF2eDBmeHdyMDl3cGZwdHdkMiIgdGltZXN0YW1wPSIxNDAyNjAwNjkyIj42NjA8L2tleT48L2Zv
cmVpZ24ta2V5cz48cmVmLXR5cGUgbmFtZT0iSm91cm5hbCBBcnRpY2xlIj4xNzwvcmVmLXR5cGU+
PGNvbnRyaWJ1dG9ycz48YXV0aG9ycz48YXV0aG9yPkpvZmZlLCBTdGV2ZW48L2F1dGhvcj48YXV0
aG9yPkVzY29iYXIsIEdhYnJpZWwgSjwvYXV0aG9yPjxhdXRob3I+QmxhY2ssIFN0ZXZlbiBCPC9h
dXRob3I+PGF1dGhvcj5Bcm1zdHJvbmcsIE1hcnkgQW5uZTwvYXV0aG9yPjxhdXRob3I+TGlldSwg
VHJhY3kgQTwvYXV0aG9yPjwvYXV0aG9ycz48L2NvbnRyaWJ1dG9ycz48dGl0bGVzPjx0aXRsZT5S
ZWhvc3BpdGFsaXphdGlvbiBmb3IgcmVzcGlyYXRvcnkgc3luY3l0aWFsIHZpcnVzIGFtb25nIHBy
ZW1hdHVyZSBpbmZhbnRzPC90aXRsZT48c2Vjb25kYXJ5LXRpdGxlPlBlZGlhdHJpY3M8L3NlY29u
ZGFyeS10aXRsZT48L3RpdGxlcz48cGVyaW9kaWNhbD48ZnVsbC10aXRsZT5QZWRpYXRyaWNzPC9m
dWxsLXRpdGxlPjwvcGVyaW9kaWNhbD48cGFnZXM+ODk0LTg5OTwvcGFnZXM+PHZvbHVtZT4xMDQ8
L3ZvbHVtZT48bnVtYmVyPjQ8L251bWJlcj48ZGF0ZXM+PHllYXI+MTk5OTwveWVhcj48L2RhdGVz
Pjxpc2JuPjAwMzEtNDAwNTwvaXNibj48dXJscz48cmVsYXRlZC11cmxzPjx1cmw+aHR0cDovL3Bl
ZGlhdHJpY3MuYWFwcHVibGljYXRpb25zLm9yZy9jb250ZW50LzEwNC80Lzg5NC5mdWxsLnBkZjwv
dXJsPjwvcmVsYXRlZC11cmxzPjwvdXJscz48L3JlY29yZD48L0NpdGU+PENpdGU+PEF1dGhvcj5X
YWRlPC9BdXRob3I+PFllYXI+MjAwODwvWWVhcj48UmVjTnVtPjY3ODwvUmVjTnVtPjxyZWNvcmQ+
PHJlYy1udW1iZXI+Njc4PC9yZWMtbnVtYmVyPjxmb3JlaWduLWtleXM+PGtleSBhcHA9IkVOIiBk
Yi1pZD0icmR4dngyZTVyNXJmejdldGRhcXZ4MGZ4d3IwOXdwZnB0d2QyIiB0aW1lc3RhbXA9IjE0
MDI2MDA5NzciPjY3ODwva2V5PjwvZm9yZWlnbi1rZXlzPjxyZWYtdHlwZSBuYW1lPSJKb3VybmFs
IEFydGljbGUiPjE3PC9yZWYtdHlwZT48Y29udHJpYnV0b3JzPjxhdXRob3JzPjxhdXRob3I+V2Fk
ZSwgS0M8L2F1dGhvcj48YXV0aG9yPkxvcmNoLCBTQTwvYXV0aG9yPjxhdXRob3I+QmFrZXdlbGwt
U2FjaHMsIFM8L2F1dGhvcj48YXV0aG9yPk1lZG9mZi1Db29wZXIsIEI8L2F1dGhvcj48YXV0aG9y
PlNpbGJlciwgSkg8L2F1dGhvcj48YXV0aG9yPkVzY29iYXIsIEdKPC9hdXRob3I+PC9hdXRob3Jz
PjwvY29udHJpYnV0b3JzPjx0aXRsZXM+PHRpdGxlPlBlZGlhdHJpYyBjYXJlIGZvciBwcmV0ZXJt
IGluZmFudHMgYWZ0ZXIgTklDVSBkaXNjaGFyZ2U6IGhpZ2ggbnVtYmVyIG9mIG9mZmljZSB2aXNp
dHMgYW5kIHByZXNjcmlwdGlvbiBtZWRpY2F0aW9uczwvdGl0bGU+PHNlY29uZGFyeS10aXRsZT5K
b3VybmFsIG9mIFBlcmluYXRvbG9neTwvc2Vjb25kYXJ5LXRpdGxlPjwvdGl0bGVzPjxwZXJpb2Rp
Y2FsPjxmdWxsLXRpdGxlPkpvdXJuYWwgb2YgUGVyaW5hdG9sb2d5PC9mdWxsLXRpdGxlPjwvcGVy
aW9kaWNhbD48cGFnZXM+Njk2LTcwMTwvcGFnZXM+PHZvbHVtZT4yODwvdm9sdW1lPjxudW1iZXI+
MTA8L251bWJlcj48ZGF0ZXM+PHllYXI+MjAwODwveWVhcj48L2RhdGVzPjxpc2JuPjA3NDMtODM0
NjwvaXNibj48dXJscz48cmVsYXRlZC11cmxzPjx1cmw+aHR0cDovL3d3dy5uYXR1cmUuY29tL2pw
L2pvdXJuYWwvdjI4L24xMC9wZGYvanAyMDA4NzRhLnBkZjwvdXJsPjwvcmVsYXRlZC11cmxzPjwv
dXJscz48L3JlY29yZD48L0NpdGU+PENpdGU+PEF1dGhvcj5Mb3JjaDwvQXV0aG9yPjxZZWFyPjIw
MTA8L1llYXI+PFJlY051bT42OTU8L1JlY051bT48cmVjb3JkPjxyZWMtbnVtYmVyPjY5NTwvcmVj
LW51bWJlcj48Zm9yZWlnbi1rZXlzPjxrZXkgYXBwPSJFTiIgZGItaWQ9InJkeHZ4MmU1cjVyZno3
ZXRkYXF2eDBmeHdyMDl3cGZwdHdkMiIgdGltZXN0YW1wPSIxNDAyNjAxMzIzIj42OTU8L2tleT48
L2ZvcmVpZ24ta2V5cz48cmVmLXR5cGUgbmFtZT0iSm91cm5hbCBBcnRpY2xlIj4xNzwvcmVmLXR5
cGU+PGNvbnRyaWJ1dG9ycz48YXV0aG9ycz48YXV0aG9yPkxvcmNoLCBTY290dCBBPC9hdXRob3I+
PGF1dGhvcj5CYWlvY2NoaSwgTWljaGFlbDwvYXV0aG9yPjxhdXRob3I+U2lsYmVyLCBKZWZmcmV5
IEg8L2F1dGhvcj48YXV0aG9yPkV2ZW7igJBTaG9zaGFuLCBPcml0PC9hdXRob3I+PGF1dGhvcj5F
c2NvYmFyLCBHYWJyaWVsIEo8L2F1dGhvcj48YXV0aG9yPlNtYWxsLCBEeWxhbiBTPC9hdXRob3I+
PC9hdXRob3JzPjwvY29udHJpYnV0b3JzPjx0aXRsZXM+PHRpdGxlPlRoZSByb2xlIG9mIG91dHBh
dGllbnQgZmFjaWxpdGllcyBpbiBleHBsYWluaW5nIHZhcmlhdGlvbnMgaW4gcmlza+KAkGFkanVz
dGVkIHJlYWRtaXNzaW9uIHJhdGVzIGJldHdlZW4gaG9zcGl0YWxzPC90aXRsZT48c2Vjb25kYXJ5
LXRpdGxlPkhlYWx0aCBzZXJ2aWNlcyByZXNlYXJjaDwvc2Vjb25kYXJ5LXRpdGxlPjwvdGl0bGVz
PjxwZXJpb2RpY2FsPjxmdWxsLXRpdGxlPkhlYWx0aCBTZXJ2aWNlcyBSZXNlYXJjaDwvZnVsbC10
aXRsZT48L3BlcmlvZGljYWw+PHBhZ2VzPjI0LTQxPC9wYWdlcz48dm9sdW1lPjQ1PC92b2x1bWU+
PG51bWJlcj4xPC9udW1iZXI+PGRhdGVzPjx5ZWFyPjIwMTA8L3llYXI+PC9kYXRlcz48aXNibj4x
NDc1LTY3NzM8L2lzYm4+PHVybHM+PHJlbGF0ZWQtdXJscz48dXJsPmh0dHA6Ly93d3cubmNiaS5u
bG0ubmloLmdvdi9wbWMvYXJ0aWNsZXMvUE1DMjgxMzQzNS9wZGYvaGVzcjAwNDUtMDAyNC5wZGY8
L3VybD48L3JlbGF0ZWQtdXJscz48L3VybHM+PC9yZWNvcmQ+PC9DaXRlPjxDaXRlPjxBdXRob3I+
UmF5PC9BdXRob3I+PFllYXI+MjAxMDwvWWVhcj48UmVjTnVtPjcwMDwvUmVjTnVtPjxyZWNvcmQ+
PHJlYy1udW1iZXI+NzAwPC9yZWMtbnVtYmVyPjxmb3JlaWduLWtleXM+PGtleSBhcHA9IkVOIiBk
Yi1pZD0icmR4dngyZTVyNXJmejdldGRhcXZ4MGZ4d3IwOXdwZnB0d2QyIiB0aW1lc3RhbXA9IjE0
MDI2MDEzODEiPjcwMDwva2V5PjwvZm9yZWlnbi1rZXlzPjxyZWYtdHlwZSBuYW1lPSJKb3VybmFs
IEFydGljbGUiPjE3PC9yZWYtdHlwZT48Y29udHJpYnV0b3JzPjxhdXRob3JzPjxhdXRob3I+UmF5
LCBLcmlzdGluIE48L2F1dGhvcj48YXV0aG9yPkVzY29iYXIsIEdhYnJpZWwgSjwvYXV0aG9yPjxh
dXRob3I+TG9yY2gsIFNjb3R0IEE8L2F1dGhvcj48L2F1dGhvcnM+PC9jb250cmlidXRvcnM+PHRp
dGxlcz48dGl0bGU+UHJlbWF0dXJlIGluZmFudHMgYm9ybiB0byBhZG9sZXNjZW50IG1vdGhlcnM6
IGhlYWx0aCBjYXJlIHV0aWxpemF0aW9uIGFmdGVyIGluaXRpYWwgZGlzY2hhcmdlPC90aXRsZT48
c2Vjb25kYXJ5LXRpdGxlPkFjYWRlbWljIHBlZGlhdHJpY3M8L3NlY29uZGFyeS10aXRsZT48L3Rp
dGxlcz48cGVyaW9kaWNhbD48ZnVsbC10aXRsZT5BY2FkZW1pYyBwZWRpYXRyaWNzPC9mdWxsLXRp
dGxlPjwvcGVyaW9kaWNhbD48cGFnZXM+MzAyLTMwODwvcGFnZXM+PHZvbHVtZT4xMDwvdm9sdW1l
PjxudW1iZXI+NTwvbnVtYmVyPjxkYXRlcz48eWVhcj4yMDEwPC95ZWFyPjwvZGF0ZXM+PGlzYm4+
MTg3Ni0yODU5PC9pc2JuPjx1cmxzPjxyZWxhdGVkLXVybHM+PHVybD5odHRwOi8vYWMuZWxzLWNk
bi5jb20vUzE4NzYyODU5MTAwMDE5MzIvMS1zMi4wLVMxODc2Mjg1OTEwMDAxOTMyLW1haW4ucGRm
P190aWQ9NzYzMzE5MzItZjU4NS0xMWUzLWIwMWItMDAwMDBhYWIwZjZiJmFtcDthY2RuYXQ9MTQw
Mjk0NDExMV9hMjJjNDlmNGVhZjQ1ZDM2ZjM2NjI5Y2NhOWJlYzdmODwvdXJsPjwvcmVsYXRlZC11
cmxzPjwvdXJscz48L3JlY29yZD48L0NpdGU+PENpdGU+PEF1dGhvcj5LdXpuaWV3aWN6PC9BdXRo
b3I+PFllYXI+MjAxMzwvWWVhcj48UmVjTnVtPjczMjwvUmVjTnVtPjxyZWNvcmQ+PHJlYy1udW1i
ZXI+NzMyPC9yZWMtbnVtYmVyPjxmb3JlaWduLWtleXM+PGtleSBhcHA9IkVOIiBkYi1pZD0icmR4
dngyZTVyNXJmejdldGRhcXZ4MGZ4d3IwOXdwZnB0d2QyIiB0aW1lc3RhbXA9IjE0MDI2MDE2NjYi
PjczMjwva2V5PjwvZm9yZWlnbi1rZXlzPjxyZWYtdHlwZSBuYW1lPSJKb3VybmFsIEFydGljbGUi
PjE3PC9yZWYtdHlwZT48Y29udHJpYnV0b3JzPjxhdXRob3JzPjxhdXRob3I+S3V6bmlld2ljeiwg
TWljaGFlbCBXPC9hdXRob3I+PGF1dGhvcj5QYXJrZXIsIFNhcmFoLUphbmU8L2F1dGhvcj48YXV0
aG9yPlNjaG5ha2UtTWFobCwgQWxpbmE8L2F1dGhvcj48YXV0aG9yPkVzY29iYXIsIEdhYnJpZWwg
SjwvYXV0aG9yPjwvYXV0aG9ycz48L2NvbnRyaWJ1dG9ycz48dGl0bGVzPjx0aXRsZT5Ib3NwaXRh
bCBSZWFkbWlzc2lvbnMgYW5kIEVtZXJnZW5jeSBEZXBhcnRtZW50IFZpc2l0cyBpbiBNb2RlcmF0
ZSBQcmV0ZXJtLCBMYXRlIFByZXRlcm0sIGFuZCBFYXJseSBUZXJtIEluZmFudHM8L3RpdGxlPjxz
ZWNvbmRhcnktdGl0bGU+Q2xpbmljcyBpbiBwZXJpbmF0b2xvZ3k8L3NlY29uZGFyeS10aXRsZT48
L3RpdGxlcz48cGVyaW9kaWNhbD48ZnVsbC10aXRsZT5DbGluIFBlcmluYXRvbDwvZnVsbC10aXRs
ZT48YWJici0xPkNsaW5pY3MgaW4gcGVyaW5hdG9sb2d5PC9hYmJyLTE+PC9wZXJpb2RpY2FsPjxw
YWdlcz43NTMtNzc1PC9wYWdlcz48dm9sdW1lPjQwPC92b2x1bWU+PG51bWJlcj40PC9udW1iZXI+
PGRhdGVzPjx5ZWFyPjIwMTM8L3llYXI+PC9kYXRlcz48aXNibj4wMDk1LTUxMDg8L2lzYm4+PHVy
bHM+PHJlbGF0ZWQtdXJscz48dXJsPmh0dHA6Ly93d3cubWRjb25zdWx0LmNvbS5saWItZXpwcm94
eS50YW11LmVkdToyMDQ4L2Rhcy9hcnRpY2xlL2JvZHkvNDUwODg0OTIyLTIvam9yZz1qb3VybmFs
JTI2c291cmNlPSUyNnNwPTI3MTMzODE2JTI2c2lkPTAvTi8xMTkyNzE4L3MwMDk1NTEwODEzMDAw
ODIxLnBkZj9pc3NuPTAwOTUtNTEwODwvdXJsPjwvcmVsYXRlZC11cmxzPjwvdXJscz48L3JlY29y
ZD48L0NpdGU+PENpdGU+PEF1dGhvcj5EJmFwb3M7QW5naW88L0F1dGhvcj48WWVhcj4yMDEwPC9Z
ZWFyPjxSZWNOdW0+ODEwPC9SZWNOdW0+PHJlY29yZD48cmVjLW51bWJlcj44MTA8L3JlYy1udW1i
ZXI+PGZvcmVpZ24ta2V5cz48a2V5IGFwcD0iRU4iIGRiLWlkPSJyZHh2eDJlNXI1cmZ6N2V0ZGFx
dngwZnh3cjA5d3BmcHR3ZDIiIHRpbWVzdGFtcD0iMTQxMDcxODI5NCI+ODEwPC9rZXk+PC9mb3Jl
aWduLWtleXM+PHJlZi10eXBlIG5hbWU9IkpvdXJuYWwgQXJ0aWNsZSI+MTc8L3JlZi10eXBlPjxj
b250cmlidXRvcnM+PGF1dGhvcnM+PGF1dGhvcj5EJmFwb3M7QW5naW8sIEMuIFQuPC9hdXRob3I+
PGF1dGhvcj5IZXluZSwgUi4gSi48L2F1dGhvcj48YXV0aG9yPk8mYXBvcztTaGVhLCBULiBNLjwv
YXV0aG9yPjxhdXRob3I+U2NoZWxvbmthLCBSLiBMLjwvYXV0aG9yPjxhdXRob3I+U2hhbmthcmFu
LCBTLjwvYXV0aG9yPjxhdXRob3I+RHVhcmEsIFMuPC9hdXRob3I+PGF1dGhvcj5Hb2xkYmVyZywg
Ui4gTi48L2F1dGhvcj48YXV0aG9yPlN0b2xsLCBCLiBKLjwvYXV0aG9yPjxhdXRob3I+VmFuIE1l
dXJzLCBLLiBQLjwvYXV0aG9yPjxhdXRob3I+Vm9ociwgQi4gUi48L2F1dGhvcj48YXV0aG9yPkRh
cywgQS48L2F1dGhvcj48YXV0aG9yPkxpLCBMLjwvYXV0aG9yPjxhdXRob3I+QnVydG9uLCBSLiBM
LjwvYXV0aG9yPjxhdXRob3I+SGFzdGluZ3MsIEIuPC9hdXRob3I+PGF1dGhvcj5QaGVscHMsIEQu
IEwuPC9hdXRob3I+PGF1dGhvcj5TYW5jaGV6LCBQLiBKLjwvYXV0aG9yPjxhdXRob3I+Q2FybG8s
IFcuIEEuPC9hdXRob3I+PGF1dGhvcj5TdGV2ZW5zb24sIEQuIEsuPC9hdXRob3I+PGF1dGhvcj5I
aWdnaW5zLCBSLiBELjwvYXV0aG9yPjwvYXV0aG9ycz48L2NvbnRyaWJ1dG9ycz48YXV0aC1hZGRy
ZXNzPlVuaXZlcnNpdHkgb2YgUm9jaGVzdGVyIFNjaG9vbCBvZiBNZWRpY2luZSBhbmQgRGVudGlz
dHJ5LCBSb2NoZXN0ZXIsIE5ZLCBVU0EuIGNhcmxfZGFuZ2lvQHVybWMucm9jaGVzdGVyLmVkdTwv
YXV0aC1hZGRyZXNzPjx0aXRsZXM+PHRpdGxlPkhlcHRhdmFsZW50IHBuZXVtb2NvY2NhbCBjb25q
dWdhdGUgdmFjY2luZSBpbW11bm9nZW5pY2l0eSBpbiB2ZXJ5LWxvdy1iaXJ0aC13ZWlnaHQsIHBy
ZW1hdHVyZSBpbmZhbnRzPC90aXRsZT48c2Vjb25kYXJ5LXRpdGxlPlBlZGlhdHIgSW5mZWN0IERp
cyBKPC9zZWNvbmRhcnktdGl0bGU+PGFsdC10aXRsZT5UaGUgUGVkaWF0cmljIGluZmVjdGlvdXMg
ZGlzZWFzZSBqb3VybmFsPC9hbHQtdGl0bGU+PC90aXRsZXM+PGFsdC1wZXJpb2RpY2FsPjxmdWxs
LXRpdGxlPlRoZSBQZWRpYXRyaWMgaW5mZWN0aW91cyBkaXNlYXNlIGpvdXJuYWw8L2Z1bGwtdGl0
bGU+PC9hbHQtcGVyaW9kaWNhbD48cGFnZXM+NjAwLTY8L3BhZ2VzPjx2b2x1bWU+Mjk8L3ZvbHVt
ZT48bnVtYmVyPjc8L251bWJlcj48ZWRpdGlvbj4yMDEwLzAzLzE4PC9lZGl0aW9uPjxrZXl3b3Jk
cz48a2V5d29yZD5BbnRpYm9kaWVzLCBCYWN0ZXJpYWwvYmxvb2Q8L2tleXdvcmQ+PGtleXdvcmQ+
RW56eW1lLUxpbmtlZCBJbW11bm9zb3JiZW50IEFzc2F5L21ldGhvZHM8L2tleXdvcmQ+PGtleXdv
cmQ+SHVtYW5zPC9rZXl3b3JkPjxrZXl3b3JkPkluZmFudCwgTmV3Ym9ybjwva2V5d29yZD48a2V5
d29yZD4qSW5mYW50LCBQcmVtYXR1cmU8L2tleXdvcmQ+PGtleXdvcmQ+KkluZmFudCwgVmVyeSBM
b3cgQmlydGggV2VpZ2h0PC9rZXl3b3JkPjxrZXl3b3JkPlBuZXVtb2NvY2NhbCBWYWNjaW5lcy9h
ZG1pbmlzdHJhdGlvbiAmYW1wOyBkb3NhZ2UvKmltbXVub2xvZ3k8L2tleXdvcmQ+PGtleXdvcmQ+
VW5pdGVkIFN0YXRlczwva2V5d29yZD48L2tleXdvcmRzPjxkYXRlcz48eWVhcj4yMDEwPC95ZWFy
PjxwdWItZGF0ZXM+PGRhdGU+SnVsPC9kYXRlPjwvcHViLWRhdGVzPjwvZGF0ZXM+PGlzYm4+MDg5
MS0zNjY4PC9pc2JuPjxhY2Nlc3Npb24tbnVtPjIwMjM0MzMxPC9hY2Nlc3Npb24tbnVtPjx1cmxz
PjxyZWxhdGVkLXVybHM+PHVybD5odHRwOi8vd3d3Lm5jYmkubmxtLm5paC5nb3YvcG1jL2FydGlj
bGVzL1BNQzI5NDk5NjUvcGRmL25paG1zMjIxNjUxLnBkZjwvdXJsPjwvcmVsYXRlZC11cmxzPjwv
dXJscz48Y3VzdG9tMj5QbWMyOTQ5OTY1PC9jdXN0b20yPjxjdXN0b202Pk5paG1zMjIxNjUxPC9j
dXN0b202PjxlbGVjdHJvbmljLXJlc291cmNlLW51bT4xMC4xMDk3L0lORi4wYjAxM2UzMTgxZDI2
NGE2PC9lbGVjdHJvbmljLXJlc291cmNlLW51bT48cmVtb3RlLWRhdGFiYXNlLXByb3ZpZGVyPk5M
TTwvcmVtb3RlLWRhdGFiYXNlLXByb3ZpZGVyPjxsYW5ndWFnZT5lbmc8L2xhbmd1YWdlPjwvcmVj
b3JkPjwvQ2l0ZT48Q2l0ZT48QXV0aG9yPld5bm48L0F1dGhvcj48WWVhcj4yMDEzPC9ZZWFyPjxS
ZWNOdW0+MTA0MjwvUmVjTnVtPjxyZWNvcmQ+PHJlYy1udW1iZXI+MTA0MjwvcmVjLW51bWJlcj48
Zm9yZWlnbi1rZXlzPjxrZXkgYXBwPSJFTiIgZGItaWQ9InJkeHZ4MmU1cjVyZno3ZXRkYXF2eDBm
eHdyMDl3cGZwdHdkMiIgdGltZXN0YW1wPSIxNDEwODE1MzYyIj4xMDQyPC9rZXk+PC9mb3JlaWdu
LWtleXM+PHJlZi10eXBlIG5hbWU9IkpvdXJuYWwgQXJ0aWNsZSI+MTc8L3JlZi10eXBlPjxjb250
cmlidXRvcnM+PGF1dGhvcnM+PGF1dGhvcj5XeW5uLCBKLiBMLjwvYXV0aG9yPjxhdXRob3I+TGks
IEwuPC9hdXRob3I+PGF1dGhvcj5Db3R0ZW4sIEMuIE0uPC9hdXRob3I+PGF1dGhvcj5QaGVscHMs
IEQuIEwuPC9hdXRob3I+PGF1dGhvcj5TaGFua2FyYW4sIFMuPC9hdXRob3I+PGF1dGhvcj5Hb2xk
YmVyZywgUi4gTi48L2F1dGhvcj48YXV0aG9yPkNhcmxvLCBXLiBBLjwvYXV0aG9yPjxhdXRob3I+
VmFuIE1ldXJzLCBLLjwvYXV0aG9yPjxhdXRob3I+RGFzLCBBLjwvYXV0aG9yPjxhdXRob3I+Vm9o
ciwgQi4gUi48L2F1dGhvcj48YXV0aG9yPkhpZ2dpbnMsIFIuIEQuPC9hdXRob3I+PGF1dGhvcj5T
dG9sbCwgQi4gSi48L2F1dGhvcj48YXV0aG9yPkQmYXBvcztBbmdpbywgQy4gVC48L2F1dGhvcj48
L2F1dGhvcnM+PC9jb250cmlidXRvcnM+PGF1dGgtYWRkcmVzcz5EaXZpc2lvbiBvZiBOZW9uYXRh
bC1QZXJpbmF0YWwgTWVkaWNpbmUsIERlcGFydG1lbnQgb2YgUGVkaWF0cmljcywgVmFuZGVyYmls
dCBVbml2ZXJzaXR5IE1lZGljYWwgQ2VudGVyLCBQZWRpYXRyaWNzL05lb25hdG9sb2d5LCBOYXNo
dmlsbGUsIFROLCBVU0EuIGphbWVzLnd5bm5AdmFuZGVyYmlsdC5lZHU8L2F1dGgtYWRkcmVzcz48
dGl0bGVzPjx0aXRsZT5CbG9vZCBzdHJlYW0gaW5mZWN0aW9uIGlzIGFzc29jaWF0ZWQgd2l0aCBh
bHRlcmVkIGhlcHRhdmFsZW50IHBuZXVtb2NvY2NhbCBjb25qdWdhdGUgdmFjY2luZSBpbW11bmUg
cmVzcG9uc2VzIGluIHZlcnkgbG93IGJpcnRoIHdlaWdodCBpbmZhbnRzPC90aXRsZT48c2Vjb25k
YXJ5LXRpdGxlPkogUGVyaW5hdG9sPC9zZWNvbmRhcnktdGl0bGU+PGFsdC10aXRsZT5Kb3VybmFs
IG9mIHBlcmluYXRvbG9neSA6IG9mZmljaWFsIGpvdXJuYWwgb2YgdGhlIENhbGlmb3JuaWEgUGVy
aW5hdGFsIEFzc29jaWF0aW9uPC9hbHQtdGl0bGU+PC90aXRsZXM+PHBlcmlvZGljYWw+PGZ1bGwt
dGl0bGU+SiBQZXJpbmF0b2w8L2Z1bGwtdGl0bGU+PGFiYnItMT5Kb3VybmFsIG9mIHBlcmluYXRv
bG9neSA6IG9mZmljaWFsIGpvdXJuYWwgb2YgdGhlIENhbGlmb3JuaWEgUGVyaW5hdGFsIEFzc29j
aWF0aW9uPC9hYmJyLTE+PC9wZXJpb2RpY2FsPjxhbHQtcGVyaW9kaWNhbD48ZnVsbC10aXRsZT5K
IFBlcmluYXRvbDwvZnVsbC10aXRsZT48YWJici0xPkpvdXJuYWwgb2YgcGVyaW5hdG9sb2d5IDog
b2ZmaWNpYWwgam91cm5hbCBvZiB0aGUgQ2FsaWZvcm5pYSBQZXJpbmF0YWwgQXNzb2NpYXRpb248
L2FiYnItMT48L2FsdC1wZXJpb2RpY2FsPjxwYWdlcz42MTMtODwvcGFnZXM+PHZvbHVtZT4zMzwv
dm9sdW1lPjxudW1iZXI+ODwvbnVtYmVyPjxlZGl0aW9uPjIwMTMvMDIvMDI8L2VkaXRpb24+PGtl
eXdvcmRzPjxrZXl3b3JkPkZlbWFsZTwva2V5d29yZD48a2V5d29yZD5IdW1hbnM8L2tleXdvcmQ+
PGtleXdvcmQ+SW5mYW50LCBOZXdib3JuPC9rZXl3b3JkPjxrZXl3b3JkPkluZmFudCwgUHJlbWF0
dXJlLCBEaXNlYXNlcy8qaW1tdW5vbG9neTwva2V5d29yZD48a2V5d29yZD5JbmZhbnQsIFZlcnkg
TG93IEJpcnRoIFdlaWdodC8qaW1tdW5vbG9neTwva2V5d29yZD48a2V5d29yZD5NYWxlPC9rZXl3
b3JkPjxrZXl3b3JkPlBuZXVtb2NvY2NhbCBWYWNjaW5lcy8qaW1tdW5vbG9neTwva2V5d29yZD48
a2V5d29yZD5SZXRyb3NwZWN0aXZlIFN0dWRpZXM8L2tleXdvcmQ+PGtleXdvcmQ+U2Vwc2lzLypp
bW11bm9sb2d5PC9rZXl3b3JkPjwva2V5d29yZHM+PGRhdGVzPjx5ZWFyPjIwMTM8L3llYXI+PHB1
Yi1kYXRlcz48ZGF0ZT5BdWc8L2RhdGU+PC9wdWItZGF0ZXM+PC9kYXRlcz48aXNibj4wNzQzLTgz
NDY8L2lzYm4+PGFjY2Vzc2lvbi1udW0+MjMzNzA2MDg8L2FjY2Vzc2lvbi1udW0+PHVybHM+PHJl
bGF0ZWQtdXJscz48dXJsPmh0dHA6Ly93d3cubmNiaS5ubG0ubmloLmdvdi9wbWMvYXJ0aWNsZXMv
UE1DMzcyMjI3OS9wZGYvbmlobXM0NTY0MTkucGRmPC91cmw+PC9yZWxhdGVkLXVybHM+PC91cmxz
PjxjdXN0b20yPlBtYzM3MjIyNzk8L2N1c3RvbTI+PGN1c3RvbTY+TmlobXM0NTY0MTk8L2N1c3Rv
bTY+PGVsZWN0cm9uaWMtcmVzb3VyY2UtbnVtPjEwLjEwMzgvanAuMjAxMy41PC9lbGVjdHJvbmlj
LXJlc291cmNlLW51bT48cmVtb3RlLWRhdGFiYXNlLXByb3ZpZGVyPk5MTTwvcmVtb3RlLWRhdGFi
YXNlLXByb3ZpZGVyPjxsYW5ndWFnZT5lbmc8L2xhbmd1YWdlPjwvcmVjb3JkPjwvQ2l0ZT48Q2l0
ZT48QXV0aG9yPkQmYXBvcztBbmdpbzwvQXV0aG9yPjxZZWFyPjIwMTM8L1llYXI+PFJlY051bT44
MTE8L1JlY051bT48cmVjb3JkPjxyZWMtbnVtYmVyPjgxMTwvcmVjLW51bWJlcj48Zm9yZWlnbi1r
ZXlzPjxrZXkgYXBwPSJFTiIgZGItaWQ9InJkeHZ4MmU1cjVyZno3ZXRkYXF2eDBmeHdyMDl3cGZw
dHdkMiIgdGltZXN0YW1wPSIxNDEwNzE4NTgzIj44MTE8L2tleT48L2ZvcmVpZ24ta2V5cz48cmVm
LXR5cGUgbmFtZT0iSm91cm5hbCBBcnRpY2xlIj4xNzwvcmVmLXR5cGU+PGNvbnRyaWJ1dG9ycz48
YXV0aG9ycz48YXV0aG9yPkQmYXBvcztBbmdpbywgQy4gVC48L2F1dGhvcj48YXV0aG9yPk11cnJh
eSwgVC4gRS48L2F1dGhvcj48YXV0aG9yPkxpLCBMLjwvYXV0aG9yPjxhdXRob3I+SGV5bmUsIFIu
IEouPC9hdXRob3I+PGF1dGhvcj5PJmFwb3M7U2hlYSwgVC4gTS48L2F1dGhvcj48YXV0aG9yPlNj
aGVsb25rYSwgUi4gTC48L2F1dGhvcj48YXV0aG9yPlNoYW5rYXJhbiwgUy48L2F1dGhvcj48YXV0
aG9yPkR1YXJhLCBTLjwvYXV0aG9yPjxhdXRob3I+R29sZGJlcmcsIFIuIE4uPC9hdXRob3I+PGF1
dGhvcj5TdG9sbCwgQi4gSi48L2F1dGhvcj48YXV0aG9yPlN0ZXZlbnNvbiwgRC4gSy48L2F1dGhv
cj48YXV0aG9yPlZvaHIsIEIuIFIuPC9hdXRob3I+PGF1dGhvcj5QaGVscHMsIEQuIEwuPC9hdXRo
b3I+PGF1dGhvcj5DYXJsbywgVy4gQS48L2F1dGhvcj48YXV0aG9yPlBpY2hpY2hlcm8sIE0uIEUu
PC9hdXRob3I+PGF1dGhvcj5EYXMsIEEuPC9hdXRob3I+PGF1dGhvcj5IaWdnaW5zLCBSLiBELjwv
YXV0aG9yPjwvYXV0aG9ycz48L2NvbnRyaWJ1dG9ycz48YXV0aC1hZGRyZXNzPkRlcGFydG1lbnQg
b2YgUGVkaWF0cmljcywgVW5pdmVyc2l0eSBvZiBSb2NoZXN0ZXIgU2Nob29sIG9mIE1lZGljaW5l
IGFuZCBEZW50aXN0cnksIFJvY2hlc3RlciwgTlkgU3BvdHN5bHZhbmlhIFJlZ2lvbmFsIE1lZGlj
YWwgQ2VudGVyLCBGcmVkZXJpY2tzYnVyZywgVkEgU29jaWFsLCBTdGF0aXN0aWNhbCBhbmQgRW52
aXJvbm1lbnRhbCBTY2llbmNlcyBVbml0LCBSVEkgSW50ZXJuYXRpb25hbCwgUmVzZWFyY2ggVHJp
YW5nbGUgUGFyaywgTkMgRGVwYXJ0bWVudCBvZiBQZWRpYXRyaWNzLCBVbml2ZXJzaXR5IG9mIFRl
eGFzIFNvdXRod2VzdGVybiBNZWRpY2FsIENlbnRlciwgRGFsbGFzLCBUWCBXYWtlIEZvcmVzdCBV
bml2ZXJzaXR5IFNjaG9vbCBvZiBNZWRpY2luZSwgV2luc3Rvbi1TYWxlbSwgTkMgRGl2aXNpb24g
b2YgTmVvbmF0b2xvZ3ksIE9yZWdvbiBIZWFsdGggU2NpZW5jZXMgVW5pdmVyc2l0eSwgUG9ydGxh
bmQsIE9SIERlcGFydG1lbnQgb2YgUGVkaWF0cmljcywgV2F5bmUgU3RhdGUgVW5pdmVyc2l0eSwg
RGV0cm9pdCwgTUkgVW5pdmVyc2l0eSBvZiBNaWFtaSBNaWxsZXIgU2Nob29sIG9mIE1lZGljaW5l
LCBNaWFtaSwgRkwgRGVwYXJ0bWVudCBvZiBQZWRpYXRyaWNzLCBEdWtlIFVuaXZlcnNpdHksIER1
cmhhbSwgTkMgRGVwYXJ0bWVudCBvZiBQZWRpYXRyaWNzLCBFbW9yeSBVbml2ZXJzaXR5IFNjaG9v
bCBvZiBNZWRpY2luZSwgQ2hpbGRyZW4mYXBvcztzIEhlYWx0aGNhcmUgb2YgQXRsYW50YSwgQXRs
YW50YSwgR0EgRGVwYXJ0bWVudCBvZiBQZWRpYXRyaWNzLCBEaXZpc2lvbiBvZiBOZW9uYXRhbCBh
bmQgRGV2ZWxvcG1lbnRhbCBNZWRpY2luZSwgU3RhbmZvcmQgVW5pdmVyc2l0eSBTY2hvb2wgb2Yg
TWVkaWNpbmUsIEx1Y2lsZSBQYWNrYXJkIENoaWxkcmVuJmFwb3M7cyBIb3NwaXRhbCwgUGFsbyBB
bHRvLCBDQSBEZXBhcnRtZW50IG9mIFBlZGlhdHJpY3MsIFdvbWVuIGFuZCBJbmZhbnRzIEhvc3Bp
dGFsLCBCcm93biBVbml2ZXJzaXR5LCBQcm92aWRlbmNlLCBSSSBEZXBhcnRtZW50IG9mIFBlZGlh
dHJpY3MsIFVuaXZlcnNpdHkgb2YgUm9jaGVzdGVyIFNjaG9vbCBvZiBNZWRpY2luZSBhbmQgRGVu
dGlzdHJ5LCBSb2NoZXN0ZXIsIE5ZIERpdmlzaW9uIG9mIE5lb25hdG9sb2d5LCBVbml2ZXJzaXR5
IG9mIEFsYWJhbWEgYXQgQmlybWluZ2hhbSwgQmlybWluZ2hhbSwgQUwgUm9jaGVzdGVyIEdlbmVy
YWwgSG9zcGl0YWwsIFJvY2hlc3RlciwgTlkgU29jaWFsLCBTdGF0aXN0aWNhbCBhbmQgRW52aXJv
bm1lbnRhbCBTY2llbmNlcyBVbml0LCBSVEkgSW50ZXJuYXRpb25hbCwgUm9ja3ZpbGxlLCBNRCBF
dW5pY2UgS2VubmVkeSBTaHJpdmVyIE5hdGlvbmFsIEluc3RpdHV0ZSBvZiBDaGlsZCBIZWFsdGgg
YW5kIEh1bWFuIERldmVsb3BtZW50LCBOYXRpb25hbCBJbnN0aXR1dGVzIG9mIEhlYWx0aCwgQmV0
aGVzZGEsIE1ELjwvYXV0aC1hZGRyZXNzPjx0aXRsZXM+PHRpdGxlPkltbXVub2dlbmljaXR5IG9m
IEhhZW1vcGhpbHVzIGluZmx1ZW56YWUgdHlwZSBiIHByb3RlaW4gY29uanVnYXRlIHZhY2NpbmVz
IGluIHZlcnkgbG93IGJpcnRoIHdlaWdodCBpbmZhbnRzPC90aXRsZT48c2Vjb25kYXJ5LXRpdGxl
PlBlZGlhdHIgSW5mZWN0IERpcyBKPC9zZWNvbmRhcnktdGl0bGU+PGFsdC10aXRsZT5UaGUgUGVk
aWF0cmljIGluZmVjdGlvdXMgZGlzZWFzZSBqb3VybmFsPC9hbHQtdGl0bGU+PC90aXRsZXM+PGFs
dC1wZXJpb2RpY2FsPjxmdWxsLXRpdGxlPlRoZSBQZWRpYXRyaWMgaW5mZWN0aW91cyBkaXNlYXNl
IGpvdXJuYWw8L2Z1bGwtdGl0bGU+PC9hbHQtcGVyaW9kaWNhbD48cGFnZXM+MTQwMC0yPC9wYWdl
cz48dm9sdW1lPjMyPC92b2x1bWU+PG51bWJlcj4xMjwvbnVtYmVyPjxlZGl0aW9uPjIwMTQvMDIv
Mjc8L2VkaXRpb24+PGRhdGVzPjx5ZWFyPjIwMTM8L3llYXI+PHB1Yi1kYXRlcz48ZGF0ZT5EZWM8
L2RhdGU+PC9wdWItZGF0ZXM+PC9kYXRlcz48aXNibj4wODkxLTM2Njg8L2lzYm4+PGFjY2Vzc2lv
bi1udW0+MjQ1NjkzMTI8L2FjY2Vzc2lvbi1udW0+PHVybHM+PHJlbGF0ZWQtdXJscz48dXJsPmh0
dHA6Ly9ncmFwaGljcy50eC5vdmlkLmNvbS5saWItZXpwcm94eS50YW11LmVkdToyMDQ4L292ZnRw
ZGZzL0ZQREROQ01DSERKTEJKMDAvZnMwNDcvb3ZmdC9saXZlL2d2MDMxLzAwMDA2NDU0LzAwMDA2
NDU0LTIwMTMxMjAwMC0wMDAzNS5wZGY8L3VybD48L3JlbGF0ZWQtdXJscz48L3VybHM+PGN1c3Rv
bTI+UG1jMzk2MDU2OTwvY3VzdG9tMj48Y3VzdG9tNj5OaWhtczU0Mjc4MjwvY3VzdG9tNj48ZWxl
Y3Ryb25pYy1yZXNvdXJjZS1udW0+MTAuMTA5Ny8wMS5pbmYuMDAwMDQzNzI2My4wNDQ5My43Yzwv
ZWxlY3Ryb25pYy1yZXNvdXJjZS1udW0+PHJlbW90ZS1kYXRhYmFzZS1wcm92aWRlcj5OTE08L3Jl
bW90ZS1kYXRhYmFzZS1wcm92aWRlcj48bGFuZ3VhZ2U+ZW5nPC9sYW5ndWFnZT48L3JlY29yZD48
L0NpdGU+PENpdGU+PEF1dGhvcj5UeXNvbjwvQXV0aG9yPjxZZWFyPjE5OTk8L1llYXI+PFJlY051
bT4xMDAyPC9SZWNOdW0+PHJlY29yZD48cmVjLW51bWJlcj4xMDAyPC9yZWMtbnVtYmVyPjxmb3Jl
aWduLWtleXM+PGtleSBhcHA9IkVOIiBkYi1pZD0icmR4dngyZTVyNXJmejdldGRhcXZ4MGZ4d3Iw
OXdwZnB0d2QyIiB0aW1lc3RhbXA9IjE0MTA4MTE2MDUiPjEwMDI8L2tleT48L2ZvcmVpZ24ta2V5
cz48cmVmLXR5cGUgbmFtZT0iSm91cm5hbCBBcnRpY2xlIj4xNzwvcmVmLXR5cGU+PGNvbnRyaWJ1
dG9ycz48YXV0aG9ycz48YXV0aG9yPlR5c29uLCBKLiBFLjwvYXV0aG9yPjxhdXRob3I+V3JpZ2h0
LCBMLiBMLjwvYXV0aG9yPjxhdXRob3I+T2gsIFcuPC9hdXRob3I+PGF1dGhvcj5LZW5uZWR5LCBL
LiBBLjwvYXV0aG9yPjxhdXRob3I+TWVsZSwgTC48L2F1dGhvcj48YXV0aG9yPkVocmVua3Jhbnos
IFIuIEEuPC9hdXRob3I+PGF1dGhvcj5TdG9sbCwgQi4gSi48L2F1dGhvcj48YXV0aG9yPkxlbW9u
cywgSi4gQS48L2F1dGhvcj48YXV0aG9yPlN0ZXZlbnNvbiwgRC4gSy48L2F1dGhvcj48YXV0aG9y
PkJhdWVyLCBDLiBSLjwvYXV0aG9yPjxhdXRob3I+S29yb25lcywgUy4gQi48L2F1dGhvcj48YXV0
aG9yPkZhbmFyb2ZmLCBBLiBBLjwvYXV0aG9yPjwvYXV0aG9ycz48L2NvbnRyaWJ1dG9ycz48YXV0
aC1hZGRyZXNzPlVuaXZlcnNpdHkgb2YgVGV4YXMgU291dGh3ZXN0ZXJuIE1lZGljYWwgQ2VudGVy
LCBEYWxsYXMsIFVTQS48L2F1dGgtYWRkcmVzcz48dGl0bGVzPjx0aXRsZT5WaXRhbWluIEEgc3Vw
cGxlbWVudGF0aW9uIGZvciBleHRyZW1lbHktbG93LWJpcnRoLXdlaWdodCBpbmZhbnRzLiBOYXRp
b25hbCBJbnN0aXR1dGUgb2YgQ2hpbGQgSGVhbHRoIGFuZCBIdW1hbiBEZXZlbG9wbWVudCBOZW9u
YXRhbCBSZXNlYXJjaCBOZXR3b3JrPC90aXRsZT48c2Vjb25kYXJ5LXRpdGxlPk4gRW5nbCBKIE1l
ZDwvc2Vjb25kYXJ5LXRpdGxlPjxhbHQtdGl0bGU+VGhlIE5ldyBFbmdsYW5kIGpvdXJuYWwgb2Yg
bWVkaWNpbmU8L2FsdC10aXRsZT48L3RpdGxlcz48YWx0LXBlcmlvZGljYWw+PGZ1bGwtdGl0bGU+
VGhlIE5ldyBFbmdsYW5kIEpvdXJuYWwgb2YgTWVkaWNpbmU8L2Z1bGwtdGl0bGU+PC9hbHQtcGVy
aW9kaWNhbD48cGFnZXM+MTk2Mi04PC9wYWdlcz48dm9sdW1lPjM0MDwvdm9sdW1lPjxudW1iZXI+
MjU8L251bWJlcj48ZWRpdGlvbj4xOTk5LzA2LzI0PC9lZGl0aW9uPjxrZXl3b3Jkcz48a2V5d29y
ZD5DaHJvbmljIERpc2Vhc2U8L2tleXdvcmQ+PGtleXdvcmQ+Q3Jvc3MgSW5mZWN0aW9uL3ByZXZl
bnRpb24gJmFtcDsgY29udHJvbDwva2V5d29yZD48a2V5d29yZD5IdW1hbnM8L2tleXdvcmQ+PGtl
eXdvcmQ+SW5mYW50IE1vcnRhbGl0eTwva2V5d29yZD48a2V5d29yZD5JbmZhbnQsIE5ld2Jvcm48
L2tleXdvcmQ+PGtleXdvcmQ+KkluZmFudCwgVmVyeSBMb3cgQmlydGggV2VpZ2h0L2Jsb29kPC9r
ZXl3b3JkPjxrZXl3b3JkPkluamVjdGlvbnMsIEludHJhbXVzY3VsYXI8L2tleXdvcmQ+PGtleXdv
cmQ+THVuZyBEaXNlYXNlcy8qcHJldmVudGlvbiAmYW1wOyBjb250cm9sPC9rZXl3b3JkPjxrZXl3
b3JkPlNlcHNpcy9wcmV2ZW50aW9uICZhbXA7IGNvbnRyb2w8L2tleXdvcmQ+PGtleXdvcmQ+U2lu
Z2xlLUJsaW5kIE1ldGhvZDwva2V5d29yZD48a2V5d29yZD5WaXRhbWluIEEvYmxvb2QvKnRoZXJh
cGV1dGljIHVzZTwva2V5d29yZD48L2tleXdvcmRzPjxkYXRlcz48eWVhcj4xOTk5PC95ZWFyPjxw
dWItZGF0ZXM+PGRhdGU+SnVuIDI0PC9kYXRlPjwvcHViLWRhdGVzPjwvZGF0ZXM+PGlzYm4+MDAy
OC00NzkzIChQcmludCkmI3hEOzAwMjgtNDc5MzwvaXNibj48YWNjZXNzaW9uLW51bT4xMDM3OTAy
MDwvYWNjZXNzaW9uLW51bT48dXJscz48cmVsYXRlZC11cmxzPjx1cmw+aHR0cDovL3d3dy5uZWpt
Lm9yZy9kb2kvcGRmLzEwLjEwNTYvTkVKTTE5OTkwNjI0MzQwMjUwNTwvdXJsPjwvcmVsYXRlZC11
cmxzPjwvdXJscz48ZWxlY3Ryb25pYy1yZXNvdXJjZS1udW0+MTAuMTA1Ni9uZWptMTk5OTA2MjQz
NDAyNTA1PC9lbGVjdHJvbmljLXJlc291cmNlLW51bT48cmVtb3RlLWRhdGFiYXNlLXByb3ZpZGVy
Pk5MTTwvcmVtb3RlLWRhdGFiYXNlLXByb3ZpZGVyPjxsYW5ndWFnZT5lbmc8L2xhbmd1YWdlPjwv
cmVjb3JkPjwvQ2l0ZT48Q2l0ZT48QXV0aG9yPkFtYmFsYXZhbmFuPC9BdXRob3I+PFllYXI+MjAw
NTwvWWVhcj48UmVjTnVtPjc3NTwvUmVjTnVtPjxyZWNvcmQ+PHJlYy1udW1iZXI+Nzc1PC9yZWMt
bnVtYmVyPjxmb3JlaWduLWtleXM+PGtleSBhcHA9IkVOIiBkYi1pZD0icmR4dngyZTVyNXJmejdl
dGRhcXZ4MGZ4d3IwOXdwZnB0d2QyIiB0aW1lc3RhbXA9IjE0MTA2NTMzMTkiPjc3NTwva2V5Pjwv
Zm9yZWlnbi1rZXlzPjxyZWYtdHlwZSBuYW1lPSJKb3VybmFsIEFydGljbGUiPjE3PC9yZWYtdHlw
ZT48Y29udHJpYnV0b3JzPjxhdXRob3JzPjxhdXRob3I+QW1iYWxhdmFuYW4sIE4uPC9hdXRob3I+
PGF1dGhvcj5UeXNvbiwgSi4gRS48L2F1dGhvcj48YXV0aG9yPktlbm5lZHksIEsuIEEuPC9hdXRo
b3I+PGF1dGhvcj5IYW5zZW4sIE4uIEkuPC9hdXRob3I+PGF1dGhvcj5Wb2hyLCBCLiBSLjwvYXV0
aG9yPjxhdXRob3I+V3JpZ2h0LCBMLiBMLjwvYXV0aG9yPjxhdXRob3I+Q2FybG8sIFcuIEEuPC9h
dXRob3I+PC9hdXRob3JzPjwvY29udHJpYnV0b3JzPjxhdXRoLWFkZHJlc3M+RGVwYXJ0bWVudCBv
ZiBQZWRpYXRyaWNzLCBVbml2ZXJzaXR5IG9mIEFsYWJhbWEsIEJpcm1pbmdoYW0sIEFsYWJhbWEg
MzUyNDksIFVTQS4gYW1iYWxAdWFiLmVkdTwvYXV0aC1hZGRyZXNzPjx0aXRsZXM+PHRpdGxlPlZp
dGFtaW4gQSBzdXBwbGVtZW50YXRpb24gZm9yIGV4dHJlbWVseSBsb3cgYmlydGggd2VpZ2h0IGlu
ZmFudHM6IG91dGNvbWUgYXQgMTggdG8gMjIgbW9udGhzPC90aXRsZT48c2Vjb25kYXJ5LXRpdGxl
PlBlZGlhdHJpY3M8L3NlY29uZGFyeS10aXRsZT48YWx0LXRpdGxlPlBlZGlhdHJpY3M8L2FsdC10
aXRsZT48L3RpdGxlcz48cGVyaW9kaWNhbD48ZnVsbC10aXRsZT5QZWRpYXRyaWNzPC9mdWxsLXRp
dGxlPjwvcGVyaW9kaWNhbD48YWx0LXBlcmlvZGljYWw+PGZ1bGwtdGl0bGU+UGVkaWF0cmljczwv
ZnVsbC10aXRsZT48L2FsdC1wZXJpb2RpY2FsPjxwYWdlcz5lMjQ5LTU0PC9wYWdlcz48dm9sdW1l
PjExNTwvdm9sdW1lPjxudW1iZXI+MzwvbnVtYmVyPjxlZGl0aW9uPjIwMDUvMDIvMTc8L2VkaXRp
b24+PGtleXdvcmRzPjxrZXl3b3JkPkJyb25jaG9wdWxtb25hcnkgRHlzcGxhc2lhLypwcmV2ZW50
aW9uICZhbXA7IGNvbnRyb2w8L2tleXdvcmQ+PGtleXdvcmQ+Q2VyZWJyYWwgUGFsc3kvY2hlbWlj
YWxseSBpbmR1Y2VkPC9rZXl3b3JkPjxrZXl3b3JkPkNoaWxkIERldmVsb3BtZW50LypkcnVnIGVm
ZmVjdHM8L2tleXdvcmQ+PGtleXdvcmQ+RGV2ZWxvcG1lbnRhbCBEaXNhYmlsaXRpZXMvY2hlbWlj
YWxseSBpbmR1Y2VkLyplcGlkZW1pb2xvZ3k8L2tleXdvcmQ+PGtleXdvcmQ+RmVtYWxlPC9rZXl3
b3JkPjxrZXl3b3JkPkZvbGxvdy1VcCBTdHVkaWVzPC9rZXl3b3JkPjxrZXl3b3JkPkh1bWFuczwv
a2V5d29yZD48a2V5d29yZD5JbmZhbnQgTW9ydGFsaXR5PC9rZXl3b3JkPjxrZXl3b3JkPkluZmFu
dCwgTmV3Ym9ybjwva2V5d29yZD48a2V5d29yZD4qSW5mYW50LCBWZXJ5IExvdyBCaXJ0aCBXZWln
aHQ8L2tleXdvcmQ+PGtleXdvcmQ+TWFsZTwva2V5d29yZD48a2V5d29yZD5OZXVyb3BzeWNob2xv
Z2ljYWwgVGVzdHM8L2tleXdvcmQ+PGtleXdvcmQ+Vml0YW1pbiBBL2FkdmVyc2UgZWZmZWN0cy8q
dGhlcmFwZXV0aWMgdXNlPC9rZXl3b3JkPjwva2V5d29yZHM+PGRhdGVzPjx5ZWFyPjIwMDU8L3ll
YXI+PHB1Yi1kYXRlcz48ZGF0ZT5NYXI8L2RhdGU+PC9wdWItZGF0ZXM+PC9kYXRlcz48aXNibj4w
MDMxLTQwMDU8L2lzYm4+PGFjY2Vzc2lvbi1udW0+MTU3MTM5MDc8L2FjY2Vzc2lvbi1udW0+PHVy
bHM+PHJlbGF0ZWQtdXJscz48dXJsPmh0dHA6Ly9wZWRpYXRyaWNzLmFhcHB1YmxpY2F0aW9ucy5v
cmcvY29udGVudC8xMTUvMy9lMjQ5LmZ1bGwucGRmPC91cmw+PC9yZWxhdGVkLXVybHM+PC91cmxz
PjxlbGVjdHJvbmljLXJlc291cmNlLW51bT4xMC4xNTQyL3BlZHMuMjAwNC0xODEyPC9lbGVjdHJv
bmljLXJlc291cmNlLW51bT48cmVtb3RlLWRhdGFiYXNlLXByb3ZpZGVyPk5MTTwvcmVtb3RlLWRh
dGFiYXNlLXByb3ZpZGVyPjxsYW5ndWFnZT5lbmc8L2xhbmd1YWdlPjwvcmVjb3JkPjwvQ2l0ZT48
Q2l0ZT48QXV0aG9yPkxvbmRoZTwvQXV0aG9yPjxZZWFyPjIwMTM8L1llYXI+PFJlY051bT44ODc8
L1JlY051bT48cmVjb3JkPjxyZWMtbnVtYmVyPjg4NzwvcmVjLW51bWJlcj48Zm9yZWlnbi1rZXlz
PjxrZXkgYXBwPSJFTiIgZGItaWQ9InJkeHZ4MmU1cjVyZno3ZXRkYXF2eDBmeHdyMDl3cGZwdHdk
MiIgdGltZXN0YW1wPSIxNDEwNzMxMTMxIj44ODc8L2tleT48L2ZvcmVpZ24ta2V5cz48cmVmLXR5
cGUgbmFtZT0iSm91cm5hbCBBcnRpY2xlIj4xNzwvcmVmLXR5cGU+PGNvbnRyaWJ1dG9ycz48YXV0
aG9ycz48YXV0aG9yPkxvbmRoZSwgVi4gQS48L2F1dGhvcj48YXV0aG9yPk5vbGVuLCBULiBMLjwv
YXV0aG9yPjxhdXRob3I+RGFzLCBBLjwvYXV0aG9yPjxhdXRob3I+SGlnZ2lucywgUi4gRC48L2F1
dGhvcj48YXV0aG9yPlR5c29uLCBKLiBFLjwvYXV0aG9yPjxhdXRob3I+T2gsIFcuPC9hdXRob3I+
PGF1dGhvcj5EZXZhc2thciwgUy4gVS48L2F1dGhvcj48L2F1dGhvcnM+PC9jb250cmlidXRvcnM+
PGF1dGgtYWRkcmVzcz5EaXZpc2lvbiBvZiBOZW9uYXRvbG9neSBhbmQgRGV2ZWxvcG1lbnRhbCBC
aW9sb2d5LCBEZXBhcnRtZW50IG9mIFBlZGlhdHJpY3MsIE5lb25hdGFsIFJlc2VhcmNoIENlbnRl
ciwgRGF2aWQgR2VmZmVuIFNjaG9vbCBvZiBNZWRpY2luZSBhdCBVQ0xBLCBMb3MgQW5nZWxlcywg
Q2FsaWZvcm5pYS48L2F1dGgtYWRkcmVzcz48dGl0bGVzPjx0aXRsZT5WaXRhbWluIEEgc3VwcGxl
bWVudGF0aW9uIGluIGV4dHJlbWVseSBsb3ctYmlydGgtd2VpZ2h0IGluZmFudHM6IHN1Ymdyb3Vw
IGFuYWx5c2lzIGluIHNtYWxsLWZvci1nZXN0YXRpb25hbC1hZ2UgaW5mYW50czwvdGl0bGU+PHNl
Y29uZGFyeS10aXRsZT5BbSBKIFBlcmluYXRvbDwvc2Vjb25kYXJ5LXRpdGxlPjxhbHQtdGl0bGU+
QW1lcmljYW4gam91cm5hbCBvZiBwZXJpbmF0b2xvZ3k8L2FsdC10aXRsZT48L3RpdGxlcz48cGVy
aW9kaWNhbD48ZnVsbC10aXRsZT5BbSBKIFBlcmluYXRvbDwvZnVsbC10aXRsZT48YWJici0xPkFt
ZXJpY2FuIGpvdXJuYWwgb2YgcGVyaW5hdG9sb2d5PC9hYmJyLTE+PC9wZXJpb2RpY2FsPjxhbHQt
cGVyaW9kaWNhbD48ZnVsbC10aXRsZT5BbSBKIFBlcmluYXRvbDwvZnVsbC10aXRsZT48YWJici0x
PkFtZXJpY2FuIGpvdXJuYWwgb2YgcGVyaW5hdG9sb2d5PC9hYmJyLTE+PC9hbHQtcGVyaW9kaWNh
bD48cGFnZXM+NzcxLTgwPC9wYWdlcz48dm9sdW1lPjMwPC92b2x1bWU+PG51bWJlcj45PC9udW1i
ZXI+PGVkaXRpb24+MjAxMy8wMS8xOTwvZWRpdGlvbj48a2V5d29yZHM+PGtleXdvcmQ+QnJvbmNo
b3B1bG1vbmFyeSBEeXNwbGFzaWEvZXBpZGVtaW9sb2d5L3ByZXZlbnRpb24gJmFtcDsgY29udHJv
bDwva2V5d29yZD48a2V5d29yZD5GZW1hbGU8L2tleXdvcmQ+PGtleXdvcmQ+RmV0YWwgR3Jvd3Ro
IFJldGFyZGF0aW9uLypkcnVnIHRoZXJhcHkvbW9ydGFsaXR5L3RoZXJhcHk8L2tleXdvcmQ+PGtl
eXdvcmQ+SHVtYW5zPC9rZXl3b3JkPjxrZXl3b3JkPipJbmZhbnQsIEV4dHJlbWVseSBMb3cgQmly
dGggV2VpZ2h0L2Jsb29kPC9rZXl3b3JkPjxrZXl3b3JkPkluZmFudCwgTmV3Ym9ybjwva2V5d29y
ZD48a2V5d29yZD4qSW5mYW50LCBTbWFsbCBmb3IgR2VzdGF0aW9uYWwgQWdlL2Jsb29kPC9rZXl3
b3JkPjxrZXl3b3JkPk1hbGU8L2tleXdvcmQ+PGtleXdvcmQ+UHJlbWF0dXJlIEJpcnRoLypkcnVn
IHRoZXJhcHkvbW9ydGFsaXR5L3RoZXJhcHk8L2tleXdvcmQ+PGtleXdvcmQ+UmVzcGlyYXRpb24s
IEFydGlmaWNpYWw8L2tleXdvcmQ+PGtleXdvcmQ+Vml0YW1pbiBBL2Jsb29kLyp0aGVyYXBldXRp
YyB1c2U8L2tleXdvcmQ+PGtleXdvcmQ+Vml0YW1pbnMvKnRoZXJhcGV1dGljIHVzZTwva2V5d29y
ZD48L2tleXdvcmRzPjxkYXRlcz48eWVhcj4yMDEzPC95ZWFyPjxwdWItZGF0ZXM+PGRhdG==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begin">
                <w:fldData xml:space="preserve">ZT5PY3Q8L2RhdGU+PC9wdWItZGF0ZXM+PC9kYXRlcz48aXNibj4wNzM1LTE2MzE8L2lzYm4+PGFj
Y2Vzc2lvbi1udW0+MjMzMjk1NjU8L2FjY2Vzc2lvbi1udW0+PHVybHM+PHJlbGF0ZWQtdXJscz48
dXJsPmh0dHA6Ly93d3cubmNiaS5ubG0ubmloLmdvdi9wbWMvYXJ0aWNsZXMvUE1DMzkyMzU3MS9w
ZGYvbmlobXM1NTAyNjYucGRmPC91cmw+PC9yZWxhdGVkLXVybHM+PC91cmxzPjxjdXN0b20yPlBt
YzM5MjM1NzE8L2N1c3RvbTI+PGN1c3RvbTY+TmlobXM1NTAyNjY8L2N1c3RvbTY+PGVsZWN0cm9u
aWMtcmVzb3VyY2UtbnVtPjEwLjEwNTUvcy0wMDMyLTEzMzM0MTA8L2VsZWN0cm9uaWMtcmVzb3Vy
Y2UtbnVtPjxyZW1vdGUtZGF0YWJhc2UtcHJvdmlkZXI+TkxNPC9yZW1vdGUtZGF0YWJhc2UtcHJv
dmlkZXI+PGxhbmd1YWdlPmVuZzwvbGFuZ3VhZ2U+PC9yZWNvcmQ+PC9DaXRlPjxDaXRlPjxBdXRo
b3I+QmVsbDwvQXV0aG9yPjxZZWFyPjIwMTM8L1llYXI+PFJlY051bT4xMTIyPC9SZWNOdW0+PHJl
Y29yZD48cmVjLW51bWJlcj4xMTIyPC9yZWMtbnVtYmVyPjxmb3JlaWduLWtleXM+PGtleSBhcHA9
IkVOIiBkYi1pZD0icmR4dngyZTVyNXJmejdldGRhcXZ4MGZ4d3IwOXdwZnB0d2QyIiB0aW1lc3Rh
bXA9IjE0MjEyNzE0MDciPjExMjI8L2tleT48L2ZvcmVpZ24ta2V5cz48cmVmLXR5cGUgbmFtZT0i
Sm91cm5hbCBBcnRpY2xlIj4xNzwvcmVmLXR5cGU+PGNvbnRyaWJ1dG9ycz48YXV0aG9ycz48YXV0
aG9yPkJlbGwsIEVkd2FyZCBGPC9hdXRob3I+PGF1dGhvcj5IYW5zZW4sIE5lbGxpZSBJPC9hdXRo
b3I+PGF1dGhvcj5CcmlvbiwgTHVjIFA8L2F1dGhvcj48YXV0aG9yPkVocmVua3JhbnosIFJpY2hh
cmQgQTwvYXV0aG9yPjxhdXRob3I+S2VubmVkeSwgS2F0aGxlZW4gQTwvYXV0aG9yPjxhdXRob3I+
V2Fsc2gsIE1pY2hlbGUgQzwvYXV0aG9yPjxhdXRob3I+U2hhbmthcmFuLCBTZWV0aGE8L2F1dGhv
cj48YXV0aG9yPkFjYXJyZWd1aSwgTWljaGFlbCBKPC9hdXRob3I+PGF1dGhvcj5Kb2huc29uLCBL
YXJlbiBKPC9hdXRob3I+PGF1dGhvcj5IYWxlLCBFbGxlbiBDPC9hdXRob3I+PC9hdXRob3JzPjwv
Y29udHJpYnV0b3JzPjx0aXRsZXM+PHRpdGxlPlNlcnVtIFRvY29waGVyb2wgTGV2ZWxzIGluIFZl
cnkgUHJldGVybSBJbmZhbnRzIEFmdGVyIGEgU2luZ2xlIERvc2Ugb2YgVml0YW1pbiBFIGF0IEJp
cnRoPC90aXRsZT48c2Vjb25kYXJ5LXRpdGxlPlBlZGlhdHJpY3M8L3NlY29uZGFyeS10aXRsZT48
L3RpdGxlcz48cGVyaW9kaWNhbD48ZnVsbC10aXRsZT5QZWRpYXRyaWNzPC9mdWxsLXRpdGxlPjwv
cGVyaW9kaWNhbD48cGFnZXM+ZTE2MjYtZTE2MzM8L3BhZ2VzPjx2b2x1bWU+MTMyPC92b2x1bWU+
PG51bWJlcj42PC9udW1iZXI+PGRhdGVzPjx5ZWFyPjIwMTM8L3llYXI+PC9kYXRlcz48aXNibj4w
MDMxLTQwMDU8L2lzYm4+PHVybHM+PC91cmxzPjwvcmVjb3JkPjwvQ2l0ZT48Q2l0ZT48QXV0aG9y
Pld5Y2tvZmY8L0F1dGhvcj48WWVhcj4yMDEyPC9ZZWFyPjxSZWNOdW0+MTA0MDwvUmVjTnVtPjxy
ZWNvcmQ+PHJlYy1udW1iZXI+MTA0MDwvcmVjLW51bWJlcj48Zm9yZWlnbi1rZXlzPjxrZXkgYXBw
PSJFTiIgZGItaWQ9InJkeHZ4MmU1cjVyZno3ZXRkYXF2eDBmeHdyMDl3cGZwdHdkMiIgdGltZXN0
YW1wPSIxNDEwODE1MjI2Ij4xMDQwPC9rZXk+PC9mb3JlaWduLWtleXM+PHJlZi10eXBlIG5hbWU9
IkpvdXJuYWwgQXJ0aWNsZSI+MTc8L3JlZi10eXBlPjxjb250cmlidXRvcnM+PGF1dGhvcnM+PGF1
dGhvcj5XeWNrb2ZmLCBNLiBILjwvYXV0aG9yPjxhdXRob3I+U2FsaGFiLCBXLiBBLjwvYXV0aG9y
PjxhdXRob3I+SGV5bmUsIFIuIEouPC9hdXRob3I+PGF1dGhvcj5LZW5kcmljaywgRC4gRS48L2F1
dGhvcj48YXV0aG9yPlN0b2xsLCBCLiBKLjwvYXV0aG9yPjxhdXRob3I+TGFwdG9vaywgQS4gUi48
L2F1dGhvcj48L2F1dGhvcnM+PC9jb250cmlidXRvcnM+PGF1dGgtYWRkcmVzcz5EZXBhcnRtZW50
IG9mIFBlZGlhdHJpY3MsIFVuaXZlcnNpdHkgb2YgVGV4YXMgU291dGh3ZXN0ZXJuIE1lZGljYWwg
Q2VudGVyLCBEYWxsYXMsIFRYIDc1MzkwLTkwNjMsIFVTQS4gbXlyYS53eWNrb2ZmQHV0c291dGh3
ZXN0ZXJuLmVkdTwvYXV0aC1hZGRyZXNzPjx0aXRsZXM+PHRpdGxlPk91dGNvbWUgb2YgZXh0cmVt
ZWx5IGxvdyBiaXJ0aCB3ZWlnaHQgaW5mYW50cyB3aG8gcmVjZWl2ZWQgZGVsaXZlcnkgcm9vbSBj
YXJkaW9wdWxtb25hcnkgcmVzdXNjaXRhdGlvbjwvdGl0bGU+PHNlY29uZGFyeS10aXRsZT5KIFBl
ZGlhdHI8L3NlY29uZGFyeS10aXRsZT48YWx0LXRpdGxlPlRoZSBKb3VybmFsIG9mIHBlZGlhdHJp
Y3M8L2FsdC10aXRsZT48L3RpdGxlcz48cGVyaW9kaWNhbD48ZnVsbC10aXRsZT5KIFBlZGlhdHI8
L2Z1bGwtdGl0bGU+PGFiYnItMT5UaGUgSm91cm5hbCBvZiBwZWRpYXRyaWNzPC9hYmJyLTE+PC9w
ZXJpb2RpY2FsPjxhbHQtcGVyaW9kaWNhbD48ZnVsbC10aXRsZT5KIFBlZGlhdHI8L2Z1bGwtdGl0
bGU+PGFiYnItMT5UaGUgSm91cm5hbCBvZiBwZWRpYXRyaWNzPC9hYmJyLTE+PC9hbHQtcGVyaW9k
aWNhbD48cGFnZXM+MjM5LTI0NC5lMjwvcGFnZXM+PHZvbHVtZT4xNjA8L3ZvbHVtZT48bnVtYmVy
PjI8L251bWJlcj48ZWRpdGlvbj4yMDExLzA5LzIxPC9lZGl0aW9uPjxrZXl3b3Jkcz48a2V5d29y
ZD5CaXJ0aCBXZWlnaHQ8L2tleXdvcmQ+PGtleXdvcmQ+Q2FyZGlvcHVsbW9uYXJ5IFJlc3VzY2l0
YXRpb24vKm1vcnRhbGl0eS91dGlsaXphdGlvbjwva2V5d29yZD48a2V5d29yZD5Db2hvcnQgU3R1
ZGllczwva2V5d29yZD48a2V5d29yZD4qRGVsaXZlcnkgUm9vbXMvc3RhdGlzdGljcyAmYW1wOyBu
dW1lcmljYWwgZGF0YTwva2V5d29yZD48a2V5d29yZD5EZXZlbG9wbWVudGFsIERpc2FiaWxpdGll
cy8qZXBpZGVtaW9sb2d5L2V0aW9sb2d5PC9rZXl3b3JkPjxrZXl3b3JkPkZlbWFsZTwva2V5d29y
ZD48a2V5d29yZD5HZXN0YXRpb25hbCBBZ2U8L2tleXdvcmQ+PGtleXdvcmQ+SHVtYW5zPC9rZXl3
b3JkPjxrZXl3b3JkPipJbmZhbnQsIEV4dHJlbWVseSBMb3cgQmlydGggV2VpZ2h0L2dyb3d0aCAm
YW1wOyBkZXZlbG9wbWVudDwva2V5d29yZD48a2V5d29yZD5JbmZhbnQsIE5ld2Jvcm48L2tleXdv
cmQ+PGtleXdvcmQ+TWFsZTwva2V5d29yZD48a2V5d29yZD5QcmVnbmFuY3k8L2tleXdvcmQ+PGtl
eXdvcmQ+UHJvZ25vc2lzPC9rZXl3b3JkPjxrZXl3b3JkPlJpc2sgRmFjdG9yczwva2V5d29yZD48
a2V5d29yZD5TdXJ2aXZhbCBSYXRlPC9rZXl3b3JkPjxrZXl3b3JkPlRyZWF0bWVudCBPdXRjb21l
PC9rZXl3b3JkPjwva2V5d29yZHM+PGRhdGVzPjx5ZWFyPjIwMTI8L3llYXI+PHB1Yi1kYXRlcz48
ZGF0ZT5GZWI8L2RhdGU+PC9wdWItZGF0ZXM+PC9kYXRlcz48aXNibj4wMDIyLTM0NzY8L2lzYm4+
PGFjY2Vzc2lvbi1udW0+MjE5MzAyODQ8L2FjY2Vzc2lvbi1udW0+PHVybHM+PHJlbGF0ZWQtdXJs
cz48dXJsPmh0dHA6Ly93d3cubmNiaS5ubG0ubmloLmdvdi9wbWMvYXJ0aWNsZXMvUE1DMzI1ODM1
NS9wZGYvbmlobXMtMzI3Nzk5LnBkZjwvdXJsPjwvcmVsYXRlZC11cmxzPjwvdXJscz48Y3VzdG9t
Mj5QbWMzMjU4MzU1PC9jdXN0b20yPjxjdXN0b202Pk5paG1zMzI3Nzk5PC9jdXN0b202PjxlbGVj
dHJvbmljLXJlc291cmNlLW51bT4xMC4xMDE2L2ouanBlZHMuMjAxMS4wNy4wNDE8L2VsZWN0cm9u
aWMtcmVzb3VyY2UtbnVtPjxyZW1vdGUtZGF0YWJhc2UtcHJvdmlkZXI+TkxNPC9yZW1vdGUtZGF0
YWJhc2UtcHJvdmlkZXI+PGxhbmd1YWdlPmVuZzwvbGFuZ3VhZ2U+PC9yZWNvcmQ+PC9DaXRlPjwv
RW5kTm90ZT4A
</w:fldData>
              </w:fldChar>
            </w:r>
            <w:r w:rsidRPr="001408AE">
              <w:rPr>
                <w:sz w:val="24"/>
                <w:szCs w:val="24"/>
              </w:rPr>
              <w:instrText xml:space="preserve"> ADDIN EN.CITE.DATA </w:instrText>
            </w:r>
            <w:r w:rsidRPr="001408AE">
              <w:rPr>
                <w:sz w:val="24"/>
                <w:szCs w:val="24"/>
              </w:rPr>
            </w:r>
            <w:r w:rsidRPr="001408AE">
              <w:rPr>
                <w:sz w:val="24"/>
                <w:szCs w:val="24"/>
              </w:rPr>
              <w:fldChar w:fldCharType="end"/>
            </w:r>
            <w:r w:rsidRPr="001408AE">
              <w:rPr>
                <w:sz w:val="24"/>
                <w:szCs w:val="24"/>
              </w:rPr>
              <w:fldChar w:fldCharType="separate"/>
            </w:r>
            <w:r w:rsidRPr="001408AE">
              <w:rPr>
                <w:noProof/>
                <w:sz w:val="24"/>
                <w:szCs w:val="24"/>
                <w:vertAlign w:val="superscript"/>
              </w:rPr>
              <w:t>248-343</w:t>
            </w:r>
            <w:r w:rsidRPr="001408AE">
              <w:rPr>
                <w:sz w:val="24"/>
                <w:szCs w:val="24"/>
              </w:rPr>
              <w:fldChar w:fldCharType="end"/>
            </w:r>
            <w:r w:rsidRPr="001408AE">
              <w:rPr>
                <w:sz w:val="24"/>
                <w:szCs w:val="24"/>
              </w:rPr>
              <w:t xml:space="preserve"> </w:t>
            </w:r>
          </w:p>
        </w:tc>
      </w:tr>
      <w:tr w:rsidR="00EC1B61" w:rsidRPr="001408AE" w14:paraId="5D2196FF" w14:textId="77777777" w:rsidTr="001408AE">
        <w:tc>
          <w:tcPr>
            <w:tcW w:w="4385" w:type="dxa"/>
          </w:tcPr>
          <w:p w14:paraId="051E633E" w14:textId="77777777" w:rsidR="00EC1B61" w:rsidRPr="001408AE" w:rsidRDefault="00EC1B61" w:rsidP="00EC1B61">
            <w:pPr>
              <w:rPr>
                <w:b/>
                <w:sz w:val="24"/>
                <w:szCs w:val="24"/>
              </w:rPr>
            </w:pPr>
            <w:r w:rsidRPr="001408AE">
              <w:rPr>
                <w:b/>
                <w:sz w:val="24"/>
                <w:szCs w:val="24"/>
              </w:rPr>
              <w:t>Total</w:t>
            </w:r>
          </w:p>
        </w:tc>
        <w:tc>
          <w:tcPr>
            <w:tcW w:w="1383" w:type="dxa"/>
          </w:tcPr>
          <w:p w14:paraId="79D1FBE4" w14:textId="77777777" w:rsidR="00EC1B61" w:rsidRPr="001408AE" w:rsidRDefault="00EC1B61" w:rsidP="00EC1B61">
            <w:pPr>
              <w:jc w:val="right"/>
              <w:rPr>
                <w:b/>
                <w:sz w:val="24"/>
                <w:szCs w:val="24"/>
              </w:rPr>
            </w:pPr>
            <w:r w:rsidRPr="001408AE">
              <w:rPr>
                <w:b/>
                <w:sz w:val="24"/>
                <w:szCs w:val="24"/>
              </w:rPr>
              <w:t>343</w:t>
            </w:r>
          </w:p>
        </w:tc>
        <w:tc>
          <w:tcPr>
            <w:tcW w:w="1428" w:type="dxa"/>
          </w:tcPr>
          <w:p w14:paraId="07B946C7" w14:textId="77777777" w:rsidR="00EC1B61" w:rsidRPr="001408AE" w:rsidRDefault="00EC1B61" w:rsidP="00EC1B61">
            <w:pPr>
              <w:jc w:val="right"/>
              <w:rPr>
                <w:b/>
                <w:sz w:val="24"/>
                <w:szCs w:val="24"/>
              </w:rPr>
            </w:pPr>
            <w:r w:rsidRPr="001408AE">
              <w:rPr>
                <w:b/>
                <w:sz w:val="24"/>
                <w:szCs w:val="24"/>
              </w:rPr>
              <w:t>100%</w:t>
            </w:r>
          </w:p>
        </w:tc>
        <w:tc>
          <w:tcPr>
            <w:tcW w:w="1660" w:type="dxa"/>
          </w:tcPr>
          <w:p w14:paraId="69DCF7F6" w14:textId="77777777" w:rsidR="00EC1B61" w:rsidRPr="001408AE" w:rsidRDefault="00EC1B61" w:rsidP="00EC1B61">
            <w:pPr>
              <w:rPr>
                <w:sz w:val="24"/>
                <w:szCs w:val="24"/>
              </w:rPr>
            </w:pPr>
          </w:p>
        </w:tc>
      </w:tr>
    </w:tbl>
    <w:p w14:paraId="6CAA8D6D" w14:textId="77777777" w:rsidR="00EC1B61" w:rsidRDefault="00EC1B61"/>
    <w:p w14:paraId="660071CD" w14:textId="77777777" w:rsidR="00EC1B61" w:rsidRDefault="00EC1B61"/>
    <w:p w14:paraId="3A1AB232" w14:textId="77777777" w:rsidR="001408AE" w:rsidRDefault="001408AE">
      <w:pPr>
        <w:spacing w:after="0" w:line="240" w:lineRule="auto"/>
        <w:rPr>
          <w:rFonts w:ascii="Times New Roman" w:hAnsi="Times New Roman" w:cs="Times New Roman"/>
          <w:sz w:val="24"/>
        </w:rPr>
      </w:pPr>
      <w:r>
        <w:br w:type="page"/>
      </w:r>
    </w:p>
    <w:p w14:paraId="2D32F125" w14:textId="77777777" w:rsidR="001408AE" w:rsidRPr="001408AE" w:rsidRDefault="00EC1B61" w:rsidP="001408AE">
      <w:pPr>
        <w:pStyle w:val="EndNoteBibliographyTitle"/>
        <w:rPr>
          <w:b/>
          <w:noProof/>
        </w:rPr>
      </w:pPr>
      <w:r>
        <w:lastRenderedPageBreak/>
        <w:fldChar w:fldCharType="begin"/>
      </w:r>
      <w:r>
        <w:instrText xml:space="preserve"> ADDIN EN.REFLIST </w:instrText>
      </w:r>
      <w:r>
        <w:fldChar w:fldCharType="separate"/>
      </w:r>
      <w:r w:rsidR="001408AE" w:rsidRPr="001408AE">
        <w:rPr>
          <w:b/>
          <w:noProof/>
        </w:rPr>
        <w:t>References</w:t>
      </w:r>
    </w:p>
    <w:p w14:paraId="1659EF23" w14:textId="77777777" w:rsidR="001408AE" w:rsidRPr="001408AE" w:rsidRDefault="001408AE" w:rsidP="001408AE">
      <w:pPr>
        <w:pStyle w:val="EndNoteBibliographyTitle"/>
        <w:rPr>
          <w:b/>
          <w:noProof/>
        </w:rPr>
      </w:pPr>
    </w:p>
    <w:p w14:paraId="1337CB43" w14:textId="77777777" w:rsidR="001408AE" w:rsidRPr="001408AE" w:rsidRDefault="001408AE" w:rsidP="001408AE">
      <w:pPr>
        <w:pStyle w:val="EndNoteBibliography"/>
        <w:spacing w:after="0"/>
        <w:ind w:left="720" w:hanging="720"/>
        <w:rPr>
          <w:noProof/>
        </w:rPr>
      </w:pPr>
      <w:r w:rsidRPr="001408AE">
        <w:rPr>
          <w:noProof/>
        </w:rPr>
        <w:t>1.</w:t>
      </w:r>
      <w:r w:rsidRPr="001408AE">
        <w:rPr>
          <w:noProof/>
        </w:rPr>
        <w:tab/>
        <w:t xml:space="preserve">Escobar GJ, Gebretsadik T, Carroll K, Li SX, Walsh EM, Wu P, et al. Adherence to Immunoprophylaxis Regimens for Respiratory Syncytial Virus Infection in Insured and Medicaid Populations. </w:t>
      </w:r>
      <w:r w:rsidRPr="001408AE">
        <w:rPr>
          <w:i/>
          <w:noProof/>
        </w:rPr>
        <w:t>Journal of the Pediatric Infectious Diseases Society</w:t>
      </w:r>
      <w:r w:rsidRPr="001408AE">
        <w:rPr>
          <w:noProof/>
        </w:rPr>
        <w:t>. 2013;2(3):205-214.</w:t>
      </w:r>
    </w:p>
    <w:p w14:paraId="5E7D8FFF" w14:textId="77777777" w:rsidR="001408AE" w:rsidRPr="001408AE" w:rsidRDefault="001408AE" w:rsidP="001408AE">
      <w:pPr>
        <w:pStyle w:val="EndNoteBibliography"/>
        <w:spacing w:after="0"/>
        <w:ind w:left="720" w:hanging="720"/>
        <w:rPr>
          <w:noProof/>
        </w:rPr>
      </w:pPr>
      <w:r w:rsidRPr="001408AE">
        <w:rPr>
          <w:noProof/>
        </w:rPr>
        <w:t>2.</w:t>
      </w:r>
      <w:r w:rsidRPr="001408AE">
        <w:rPr>
          <w:noProof/>
        </w:rPr>
        <w:tab/>
        <w:t xml:space="preserve">Kuzniewicz M, Draper D, Escobar GJ. Incorporation of physiological trend and interaction effects in neonatal severity of illness scores: an experiment using a variant of the Richardson score. </w:t>
      </w:r>
      <w:r w:rsidRPr="001408AE">
        <w:rPr>
          <w:i/>
          <w:noProof/>
        </w:rPr>
        <w:t>Intensive care medicine</w:t>
      </w:r>
      <w:r w:rsidRPr="001408AE">
        <w:rPr>
          <w:noProof/>
        </w:rPr>
        <w:t>. 2007;33(9):1602-1608.</w:t>
      </w:r>
    </w:p>
    <w:p w14:paraId="120A0E7E" w14:textId="77777777" w:rsidR="001408AE" w:rsidRPr="001408AE" w:rsidRDefault="001408AE" w:rsidP="001408AE">
      <w:pPr>
        <w:pStyle w:val="EndNoteBibliography"/>
        <w:spacing w:after="0"/>
        <w:ind w:left="720" w:hanging="720"/>
        <w:rPr>
          <w:noProof/>
        </w:rPr>
      </w:pPr>
      <w:r w:rsidRPr="001408AE">
        <w:rPr>
          <w:noProof/>
        </w:rPr>
        <w:t>3.</w:t>
      </w:r>
      <w:r w:rsidRPr="001408AE">
        <w:rPr>
          <w:noProof/>
        </w:rPr>
        <w:tab/>
        <w:t xml:space="preserve">Wilson A, Gardner MN, Armstrong MA, Folck BF, Escobar GJ. Neonatal assisted ventilation: predictors, frequency, and duration in a mature managed care organization. </w:t>
      </w:r>
      <w:r w:rsidRPr="001408AE">
        <w:rPr>
          <w:i/>
          <w:noProof/>
        </w:rPr>
        <w:t>Pediatrics</w:t>
      </w:r>
      <w:r w:rsidRPr="001408AE">
        <w:rPr>
          <w:noProof/>
        </w:rPr>
        <w:t>. 2000;105(4):822-830.</w:t>
      </w:r>
    </w:p>
    <w:p w14:paraId="26DABDFC" w14:textId="77777777" w:rsidR="001408AE" w:rsidRPr="001408AE" w:rsidRDefault="001408AE" w:rsidP="001408AE">
      <w:pPr>
        <w:pStyle w:val="EndNoteBibliography"/>
        <w:spacing w:after="0"/>
        <w:ind w:left="720" w:hanging="720"/>
        <w:rPr>
          <w:noProof/>
        </w:rPr>
      </w:pPr>
      <w:r w:rsidRPr="001408AE">
        <w:rPr>
          <w:noProof/>
        </w:rPr>
        <w:t>4.</w:t>
      </w:r>
      <w:r w:rsidRPr="001408AE">
        <w:rPr>
          <w:noProof/>
        </w:rPr>
        <w:tab/>
        <w:t xml:space="preserve">Smith VC, Zupancic JA, McCormick MC, Croen LA, Greene J, Escobar GJ, et al. Rehospitalization in the first year of life among infants with bronchopulmonary dysplasia. </w:t>
      </w:r>
      <w:r w:rsidRPr="001408AE">
        <w:rPr>
          <w:i/>
          <w:noProof/>
        </w:rPr>
        <w:t>The Journal of pediatrics</w:t>
      </w:r>
      <w:r w:rsidRPr="001408AE">
        <w:rPr>
          <w:noProof/>
        </w:rPr>
        <w:t>. 2004;144(6):799-803.</w:t>
      </w:r>
    </w:p>
    <w:p w14:paraId="30B72797" w14:textId="77777777" w:rsidR="001408AE" w:rsidRPr="001408AE" w:rsidRDefault="001408AE" w:rsidP="001408AE">
      <w:pPr>
        <w:pStyle w:val="EndNoteBibliography"/>
        <w:spacing w:after="0"/>
        <w:ind w:left="720" w:hanging="720"/>
        <w:rPr>
          <w:noProof/>
        </w:rPr>
      </w:pPr>
      <w:r w:rsidRPr="001408AE">
        <w:rPr>
          <w:noProof/>
        </w:rPr>
        <w:t>5.</w:t>
      </w:r>
      <w:r w:rsidRPr="001408AE">
        <w:rPr>
          <w:noProof/>
        </w:rPr>
        <w:tab/>
        <w:t xml:space="preserve">Escobar GJ, Ragins A, Li SX, Prager L, Masaquel AS, Kipnis P. Recurrent wheezing in the third year of life among children born at 32 weeks' gestation or later: relationship to laboratory-confirmed, medically attended infection with respiratory syncytial virus during the first year of life. </w:t>
      </w:r>
      <w:r w:rsidRPr="001408AE">
        <w:rPr>
          <w:i/>
          <w:noProof/>
        </w:rPr>
        <w:t>Archives of pediatrics &amp; adolescent medicine</w:t>
      </w:r>
      <w:r w:rsidRPr="001408AE">
        <w:rPr>
          <w:noProof/>
        </w:rPr>
        <w:t>. 2010;164(10):915-922.</w:t>
      </w:r>
    </w:p>
    <w:p w14:paraId="7D76AAC9" w14:textId="77777777" w:rsidR="001408AE" w:rsidRPr="001408AE" w:rsidRDefault="001408AE" w:rsidP="001408AE">
      <w:pPr>
        <w:pStyle w:val="EndNoteBibliography"/>
        <w:spacing w:after="0"/>
        <w:ind w:left="720" w:hanging="720"/>
        <w:rPr>
          <w:noProof/>
        </w:rPr>
      </w:pPr>
      <w:r w:rsidRPr="001408AE">
        <w:rPr>
          <w:noProof/>
        </w:rPr>
        <w:t>6.</w:t>
      </w:r>
      <w:r w:rsidRPr="001408AE">
        <w:rPr>
          <w:noProof/>
        </w:rPr>
        <w:tab/>
        <w:t xml:space="preserve">Escobar GJ, Shaheen SM, Breed EM, Botas C, Greene JD, Yoshida CK, et al. Richardson score predicts short-term adverse respiratory outcomes in newborns≥ 34 weeks gestation. </w:t>
      </w:r>
      <w:r w:rsidRPr="001408AE">
        <w:rPr>
          <w:i/>
          <w:noProof/>
        </w:rPr>
        <w:t>The Journal of pediatrics</w:t>
      </w:r>
      <w:r w:rsidRPr="001408AE">
        <w:rPr>
          <w:noProof/>
        </w:rPr>
        <w:t>. 2004;145(6):754-760.</w:t>
      </w:r>
    </w:p>
    <w:p w14:paraId="4C82E68B" w14:textId="77777777" w:rsidR="001408AE" w:rsidRPr="001408AE" w:rsidRDefault="001408AE" w:rsidP="001408AE">
      <w:pPr>
        <w:pStyle w:val="EndNoteBibliography"/>
        <w:spacing w:after="0"/>
        <w:ind w:left="720" w:hanging="720"/>
        <w:rPr>
          <w:noProof/>
        </w:rPr>
      </w:pPr>
      <w:r w:rsidRPr="001408AE">
        <w:rPr>
          <w:noProof/>
        </w:rPr>
        <w:t>7.</w:t>
      </w:r>
      <w:r w:rsidRPr="001408AE">
        <w:rPr>
          <w:noProof/>
        </w:rPr>
        <w:tab/>
        <w:t xml:space="preserve">Lorch SA, Wade KC, Bakewell-Sachs S, Medoff-Cooper B, Escobar GJ, Silber JH. Racial differences in the use of respiratory medications in premature infants after discharge from the neonatal intensive care unit. </w:t>
      </w:r>
      <w:r w:rsidRPr="001408AE">
        <w:rPr>
          <w:i/>
          <w:noProof/>
        </w:rPr>
        <w:t>The Journal of pediatrics</w:t>
      </w:r>
      <w:r w:rsidRPr="001408AE">
        <w:rPr>
          <w:noProof/>
        </w:rPr>
        <w:t>. 2007;151(6):604-610. e601.</w:t>
      </w:r>
    </w:p>
    <w:p w14:paraId="54D33058" w14:textId="77777777" w:rsidR="001408AE" w:rsidRPr="001408AE" w:rsidRDefault="001408AE" w:rsidP="001408AE">
      <w:pPr>
        <w:pStyle w:val="EndNoteBibliography"/>
        <w:spacing w:after="0"/>
        <w:ind w:left="720" w:hanging="720"/>
        <w:rPr>
          <w:noProof/>
        </w:rPr>
      </w:pPr>
      <w:r w:rsidRPr="001408AE">
        <w:rPr>
          <w:noProof/>
        </w:rPr>
        <w:t>8.</w:t>
      </w:r>
      <w:r w:rsidRPr="001408AE">
        <w:rPr>
          <w:noProof/>
        </w:rPr>
        <w:tab/>
        <w:t xml:space="preserve">Anadkat J, Kuzniewicz M, Chaudhari B, Cole F, Hamvas A. Increased risk for respiratory distress among white, male, late preterm and term infants. </w:t>
      </w:r>
      <w:r w:rsidRPr="001408AE">
        <w:rPr>
          <w:i/>
          <w:noProof/>
        </w:rPr>
        <w:t>Journal of Perinatology</w:t>
      </w:r>
      <w:r w:rsidRPr="001408AE">
        <w:rPr>
          <w:noProof/>
        </w:rPr>
        <w:t>. 2012;32(10):780-785.</w:t>
      </w:r>
    </w:p>
    <w:p w14:paraId="44F2959B" w14:textId="77777777" w:rsidR="001408AE" w:rsidRPr="001408AE" w:rsidRDefault="001408AE" w:rsidP="001408AE">
      <w:pPr>
        <w:pStyle w:val="EndNoteBibliography"/>
        <w:spacing w:after="0"/>
        <w:ind w:left="720" w:hanging="720"/>
        <w:rPr>
          <w:noProof/>
        </w:rPr>
      </w:pPr>
      <w:r w:rsidRPr="001408AE">
        <w:rPr>
          <w:noProof/>
        </w:rPr>
        <w:t>9.</w:t>
      </w:r>
      <w:r w:rsidRPr="001408AE">
        <w:rPr>
          <w:noProof/>
        </w:rPr>
        <w:tab/>
        <w:t xml:space="preserve">Smith VC, Zupancic JA, McCormick MC, Croen LA, Greene J, Escobar GJ, et al. Trends in severe bronchopulmonary dysplasia rates between 1994 and 2002. </w:t>
      </w:r>
      <w:r w:rsidRPr="001408AE">
        <w:rPr>
          <w:i/>
          <w:noProof/>
        </w:rPr>
        <w:t>The Journal of pediatrics</w:t>
      </w:r>
      <w:r w:rsidRPr="001408AE">
        <w:rPr>
          <w:noProof/>
        </w:rPr>
        <w:t>. 2005;146(4):469-473.</w:t>
      </w:r>
    </w:p>
    <w:p w14:paraId="29623BE5" w14:textId="77777777" w:rsidR="001408AE" w:rsidRPr="001408AE" w:rsidRDefault="001408AE" w:rsidP="001408AE">
      <w:pPr>
        <w:pStyle w:val="EndNoteBibliography"/>
        <w:spacing w:after="0"/>
        <w:ind w:left="720" w:hanging="720"/>
        <w:rPr>
          <w:noProof/>
        </w:rPr>
      </w:pPr>
      <w:r w:rsidRPr="001408AE">
        <w:rPr>
          <w:noProof/>
        </w:rPr>
        <w:t>10.</w:t>
      </w:r>
      <w:r w:rsidRPr="001408AE">
        <w:rPr>
          <w:noProof/>
        </w:rPr>
        <w:tab/>
        <w:t xml:space="preserve">Ambalavanan N, Carlo WA, D'Angio CT, McDonald SA, Das A, Schendel D, et al. Cytokines associated with bronchopulmonary dysplasia or death in extremely low birth weight infants. </w:t>
      </w:r>
      <w:r w:rsidRPr="001408AE">
        <w:rPr>
          <w:i/>
          <w:noProof/>
        </w:rPr>
        <w:t>Pediatrics</w:t>
      </w:r>
      <w:r w:rsidRPr="001408AE">
        <w:rPr>
          <w:noProof/>
        </w:rPr>
        <w:t>. 2009;123(4):1132-1141.</w:t>
      </w:r>
    </w:p>
    <w:p w14:paraId="38A078D7" w14:textId="77777777" w:rsidR="001408AE" w:rsidRPr="001408AE" w:rsidRDefault="001408AE" w:rsidP="001408AE">
      <w:pPr>
        <w:pStyle w:val="EndNoteBibliography"/>
        <w:spacing w:after="0"/>
        <w:ind w:left="720" w:hanging="720"/>
        <w:rPr>
          <w:noProof/>
        </w:rPr>
      </w:pPr>
      <w:r w:rsidRPr="001408AE">
        <w:rPr>
          <w:noProof/>
        </w:rPr>
        <w:t>11.</w:t>
      </w:r>
      <w:r w:rsidRPr="001408AE">
        <w:rPr>
          <w:noProof/>
        </w:rPr>
        <w:tab/>
        <w:t xml:space="preserve">Ehrenkranz RA, Walsh MC, Vohr BR, Jobe AH, Wright LL, Fanaroff AA, et al. Validation of the National Institutes of Health consensus definition of bronchopulmonary dysplasia. </w:t>
      </w:r>
      <w:r w:rsidRPr="001408AE">
        <w:rPr>
          <w:i/>
          <w:noProof/>
        </w:rPr>
        <w:t>Pediatrics</w:t>
      </w:r>
      <w:r w:rsidRPr="001408AE">
        <w:rPr>
          <w:noProof/>
        </w:rPr>
        <w:t>. 2005;116(6):1353-1360.</w:t>
      </w:r>
    </w:p>
    <w:p w14:paraId="7F488FDE" w14:textId="77777777" w:rsidR="001408AE" w:rsidRPr="001408AE" w:rsidRDefault="001408AE" w:rsidP="001408AE">
      <w:pPr>
        <w:pStyle w:val="EndNoteBibliography"/>
        <w:spacing w:after="0"/>
        <w:ind w:left="720" w:hanging="720"/>
        <w:rPr>
          <w:noProof/>
        </w:rPr>
      </w:pPr>
      <w:r w:rsidRPr="001408AE">
        <w:rPr>
          <w:noProof/>
        </w:rPr>
        <w:t>12.</w:t>
      </w:r>
      <w:r w:rsidRPr="001408AE">
        <w:rPr>
          <w:noProof/>
        </w:rPr>
        <w:tab/>
        <w:t xml:space="preserve">Kennedy KA, Stoll BJ, Ehrenkranz RA, Oh W, Wright LL, Stevenson DK, et al. Vitamin A to prevent bronchopulmonary dysplasia in very-low-birth-weight infants: has the dose been too low? The NICHD Neonatal Research Network. </w:t>
      </w:r>
      <w:r w:rsidRPr="001408AE">
        <w:rPr>
          <w:i/>
          <w:noProof/>
        </w:rPr>
        <w:t>Early human development</w:t>
      </w:r>
      <w:r w:rsidRPr="001408AE">
        <w:rPr>
          <w:noProof/>
        </w:rPr>
        <w:t>. 1997;49(1):19-31.</w:t>
      </w:r>
    </w:p>
    <w:p w14:paraId="1DC42798" w14:textId="77777777" w:rsidR="001408AE" w:rsidRPr="001408AE" w:rsidRDefault="001408AE" w:rsidP="001408AE">
      <w:pPr>
        <w:pStyle w:val="EndNoteBibliography"/>
        <w:spacing w:after="0"/>
        <w:ind w:left="720" w:hanging="720"/>
        <w:rPr>
          <w:noProof/>
        </w:rPr>
      </w:pPr>
      <w:r w:rsidRPr="001408AE">
        <w:rPr>
          <w:noProof/>
        </w:rPr>
        <w:t>13.</w:t>
      </w:r>
      <w:r w:rsidRPr="001408AE">
        <w:rPr>
          <w:noProof/>
        </w:rPr>
        <w:tab/>
        <w:t xml:space="preserve">Laughon MM, Langer JC, Bose CL, Smith PB, Ambalavanan N, Kennedy KA, et al. Prediction of bronchopulmonary dysplasia by postnatal age in extremely premature infants. </w:t>
      </w:r>
      <w:r w:rsidRPr="001408AE">
        <w:rPr>
          <w:i/>
          <w:noProof/>
        </w:rPr>
        <w:t>American journal of respiratory and critical care medicine</w:t>
      </w:r>
      <w:r w:rsidRPr="001408AE">
        <w:rPr>
          <w:noProof/>
        </w:rPr>
        <w:t>. 2011;183(12):1715-1722.</w:t>
      </w:r>
    </w:p>
    <w:p w14:paraId="092FB416" w14:textId="77777777" w:rsidR="001408AE" w:rsidRPr="001408AE" w:rsidRDefault="001408AE" w:rsidP="001408AE">
      <w:pPr>
        <w:pStyle w:val="EndNoteBibliography"/>
        <w:spacing w:after="0"/>
        <w:ind w:left="720" w:hanging="720"/>
        <w:rPr>
          <w:noProof/>
        </w:rPr>
      </w:pPr>
      <w:r w:rsidRPr="001408AE">
        <w:rPr>
          <w:noProof/>
        </w:rPr>
        <w:t>14.</w:t>
      </w:r>
      <w:r w:rsidRPr="001408AE">
        <w:rPr>
          <w:noProof/>
        </w:rPr>
        <w:tab/>
        <w:t xml:space="preserve">Natarajan G, Pappas A, Shankaran S, Kendrick DE, Das A, Higgins RD, et al. Outcomes of extremely low birth weight infants with bronchopulmonary dysplasia: impact of the physiologic definition. </w:t>
      </w:r>
      <w:r w:rsidRPr="001408AE">
        <w:rPr>
          <w:i/>
          <w:noProof/>
        </w:rPr>
        <w:t>Early human development</w:t>
      </w:r>
      <w:r w:rsidRPr="001408AE">
        <w:rPr>
          <w:noProof/>
        </w:rPr>
        <w:t>. 2012;88(7):509-515.</w:t>
      </w:r>
    </w:p>
    <w:p w14:paraId="061C5682" w14:textId="77777777" w:rsidR="001408AE" w:rsidRPr="001408AE" w:rsidRDefault="001408AE" w:rsidP="001408AE">
      <w:pPr>
        <w:pStyle w:val="EndNoteBibliography"/>
        <w:spacing w:after="0"/>
        <w:ind w:left="720" w:hanging="720"/>
        <w:rPr>
          <w:noProof/>
        </w:rPr>
      </w:pPr>
      <w:r w:rsidRPr="001408AE">
        <w:rPr>
          <w:noProof/>
        </w:rPr>
        <w:t>15.</w:t>
      </w:r>
      <w:r w:rsidRPr="001408AE">
        <w:rPr>
          <w:noProof/>
        </w:rPr>
        <w:tab/>
        <w:t xml:space="preserve">Oh W, Poindexter BB, Perritt R, Lemons JA, Bauer CR, Ehrenkranz RA, et al. Association between fluid intake and weight loss during the first ten days of life and risk of bronchopulmonary dysplasia in extremely low birth weight infants. </w:t>
      </w:r>
      <w:r w:rsidRPr="001408AE">
        <w:rPr>
          <w:i/>
          <w:noProof/>
        </w:rPr>
        <w:t>The Journal of pediatrics</w:t>
      </w:r>
      <w:r w:rsidRPr="001408AE">
        <w:rPr>
          <w:noProof/>
        </w:rPr>
        <w:t>. 2005;147(6):786-790.</w:t>
      </w:r>
    </w:p>
    <w:p w14:paraId="082F7AA5" w14:textId="77777777" w:rsidR="001408AE" w:rsidRPr="001408AE" w:rsidRDefault="001408AE" w:rsidP="001408AE">
      <w:pPr>
        <w:pStyle w:val="EndNoteBibliography"/>
        <w:spacing w:after="0"/>
        <w:ind w:left="720" w:hanging="720"/>
        <w:rPr>
          <w:noProof/>
        </w:rPr>
      </w:pPr>
      <w:r w:rsidRPr="001408AE">
        <w:rPr>
          <w:noProof/>
        </w:rPr>
        <w:t>16.</w:t>
      </w:r>
      <w:r w:rsidRPr="001408AE">
        <w:rPr>
          <w:noProof/>
        </w:rPr>
        <w:tab/>
        <w:t xml:space="preserve">Walsh MC, Yao Q, Gettner P, Hale E, Collins M, Hensman A, et al. Impact of a physiologic definition on bronchopulmonary dysplasia rates. </w:t>
      </w:r>
      <w:r w:rsidRPr="001408AE">
        <w:rPr>
          <w:i/>
          <w:noProof/>
        </w:rPr>
        <w:t>Pediatrics</w:t>
      </w:r>
      <w:r w:rsidRPr="001408AE">
        <w:rPr>
          <w:noProof/>
        </w:rPr>
        <w:t>. 2004;114(5):1305-1311.</w:t>
      </w:r>
    </w:p>
    <w:p w14:paraId="2080AF03" w14:textId="77777777" w:rsidR="001408AE" w:rsidRPr="001408AE" w:rsidRDefault="001408AE" w:rsidP="001408AE">
      <w:pPr>
        <w:pStyle w:val="EndNoteBibliography"/>
        <w:spacing w:after="0"/>
        <w:ind w:left="720" w:hanging="720"/>
        <w:rPr>
          <w:noProof/>
        </w:rPr>
      </w:pPr>
      <w:r w:rsidRPr="001408AE">
        <w:rPr>
          <w:noProof/>
        </w:rPr>
        <w:t>17.</w:t>
      </w:r>
      <w:r w:rsidRPr="001408AE">
        <w:rPr>
          <w:noProof/>
        </w:rPr>
        <w:tab/>
        <w:t xml:space="preserve">Ambalavanan N, Walsh M, Bobashev G, Das A, Levine B, Carlo WA, et al. Intercenter differences in bronchopulmonary dysplasia or death among very low birth weight infants. </w:t>
      </w:r>
      <w:r w:rsidRPr="001408AE">
        <w:rPr>
          <w:i/>
          <w:noProof/>
        </w:rPr>
        <w:t>Pediatrics</w:t>
      </w:r>
      <w:r w:rsidRPr="001408AE">
        <w:rPr>
          <w:noProof/>
        </w:rPr>
        <w:t>. 2011;127(1):e106-116.</w:t>
      </w:r>
    </w:p>
    <w:p w14:paraId="03C6B9DF" w14:textId="77777777" w:rsidR="001408AE" w:rsidRPr="001408AE" w:rsidRDefault="001408AE" w:rsidP="001408AE">
      <w:pPr>
        <w:pStyle w:val="EndNoteBibliography"/>
        <w:spacing w:after="0"/>
        <w:ind w:left="720" w:hanging="720"/>
        <w:rPr>
          <w:noProof/>
        </w:rPr>
      </w:pPr>
      <w:r w:rsidRPr="001408AE">
        <w:rPr>
          <w:noProof/>
        </w:rPr>
        <w:t>18.</w:t>
      </w:r>
      <w:r w:rsidRPr="001408AE">
        <w:rPr>
          <w:noProof/>
        </w:rPr>
        <w:tab/>
        <w:t xml:space="preserve">Fernandez E, Watterberg KL, Faix RG, Yoder BA, Walsh MC, Lacy CB, et al. Incidence, Management, and Outcomes of Cardiovascular Insufficiency in Critically Ill Term and Late Preterm Newborn Infants. </w:t>
      </w:r>
      <w:r w:rsidRPr="001408AE">
        <w:rPr>
          <w:i/>
          <w:noProof/>
        </w:rPr>
        <w:t>American journal of perinatology</w:t>
      </w:r>
      <w:r w:rsidRPr="001408AE">
        <w:rPr>
          <w:noProof/>
        </w:rPr>
        <w:t>. 2014.</w:t>
      </w:r>
    </w:p>
    <w:p w14:paraId="79D540D4" w14:textId="77777777" w:rsidR="001408AE" w:rsidRPr="001408AE" w:rsidRDefault="001408AE" w:rsidP="001408AE">
      <w:pPr>
        <w:pStyle w:val="EndNoteBibliography"/>
        <w:spacing w:after="0"/>
        <w:ind w:left="720" w:hanging="720"/>
        <w:rPr>
          <w:noProof/>
        </w:rPr>
      </w:pPr>
      <w:r w:rsidRPr="001408AE">
        <w:rPr>
          <w:noProof/>
        </w:rPr>
        <w:t>19.</w:t>
      </w:r>
      <w:r w:rsidRPr="001408AE">
        <w:rPr>
          <w:noProof/>
        </w:rPr>
        <w:tab/>
        <w:t xml:space="preserve">Leitch CA, Ahlrichs J, Karn C, Denne SC. Energy expenditure and energy intake during dexamethasone therapy for chronic lung disease. </w:t>
      </w:r>
      <w:r w:rsidRPr="001408AE">
        <w:rPr>
          <w:i/>
          <w:noProof/>
        </w:rPr>
        <w:t>Pediatr Res</w:t>
      </w:r>
      <w:r w:rsidRPr="001408AE">
        <w:rPr>
          <w:noProof/>
        </w:rPr>
        <w:t>. 1999;46(1):109-113.</w:t>
      </w:r>
    </w:p>
    <w:p w14:paraId="0524F44A" w14:textId="77777777" w:rsidR="001408AE" w:rsidRPr="001408AE" w:rsidRDefault="001408AE" w:rsidP="001408AE">
      <w:pPr>
        <w:pStyle w:val="EndNoteBibliography"/>
        <w:spacing w:after="0"/>
        <w:ind w:left="720" w:hanging="720"/>
        <w:rPr>
          <w:noProof/>
        </w:rPr>
      </w:pPr>
      <w:r w:rsidRPr="001408AE">
        <w:rPr>
          <w:noProof/>
        </w:rPr>
        <w:t>20.</w:t>
      </w:r>
      <w:r w:rsidRPr="001408AE">
        <w:rPr>
          <w:noProof/>
        </w:rPr>
        <w:tab/>
        <w:t xml:space="preserve">Finer NN, Carlo WA, Duara S, Fanaroff AA, Donovan EF, Wright LL, et al. Delivery room continuous positive airway pressure/positive end-expiratory pressure in extremely low birth weight infants: a feasibility trial. </w:t>
      </w:r>
      <w:r w:rsidRPr="001408AE">
        <w:rPr>
          <w:i/>
          <w:noProof/>
        </w:rPr>
        <w:t>Pediatrics</w:t>
      </w:r>
      <w:r w:rsidRPr="001408AE">
        <w:rPr>
          <w:noProof/>
        </w:rPr>
        <w:t>. 2004;114(3):651-657.</w:t>
      </w:r>
    </w:p>
    <w:p w14:paraId="75BC6451" w14:textId="77777777" w:rsidR="001408AE" w:rsidRPr="001408AE" w:rsidRDefault="001408AE" w:rsidP="001408AE">
      <w:pPr>
        <w:pStyle w:val="EndNoteBibliography"/>
        <w:spacing w:after="0"/>
        <w:ind w:left="720" w:hanging="720"/>
        <w:rPr>
          <w:noProof/>
        </w:rPr>
      </w:pPr>
      <w:r w:rsidRPr="001408AE">
        <w:rPr>
          <w:noProof/>
        </w:rPr>
        <w:t>21.</w:t>
      </w:r>
      <w:r w:rsidRPr="001408AE">
        <w:rPr>
          <w:noProof/>
        </w:rPr>
        <w:tab/>
        <w:t xml:space="preserve">Vaucher YE, Peralta-Carcelen M, Finer NN, Carlo WA, Gantz MG, Walsh MC, et al. Neurodevelopmental outcomes in the early CPAP and pulse oximetry trial. </w:t>
      </w:r>
      <w:r w:rsidRPr="001408AE">
        <w:rPr>
          <w:i/>
          <w:noProof/>
        </w:rPr>
        <w:t>N Engl J Med</w:t>
      </w:r>
      <w:r w:rsidRPr="001408AE">
        <w:rPr>
          <w:noProof/>
        </w:rPr>
        <w:t>. 2012;367(26):2495-2504.</w:t>
      </w:r>
    </w:p>
    <w:p w14:paraId="5761626C" w14:textId="77777777" w:rsidR="001408AE" w:rsidRPr="001408AE" w:rsidRDefault="001408AE" w:rsidP="001408AE">
      <w:pPr>
        <w:pStyle w:val="EndNoteBibliography"/>
        <w:spacing w:after="0"/>
        <w:ind w:left="720" w:hanging="720"/>
        <w:rPr>
          <w:noProof/>
        </w:rPr>
      </w:pPr>
      <w:r w:rsidRPr="001408AE">
        <w:rPr>
          <w:noProof/>
        </w:rPr>
        <w:t>22.</w:t>
      </w:r>
      <w:r w:rsidRPr="001408AE">
        <w:rPr>
          <w:noProof/>
        </w:rPr>
        <w:tab/>
        <w:t xml:space="preserve">Papile LA, Tyson JE, Stoll BJ, Wright LL, Donovan EF, Bauer CR, et al. A multicenter trial of two dexamethasone regimens in ventilator-dependent premature infants. </w:t>
      </w:r>
      <w:r w:rsidRPr="001408AE">
        <w:rPr>
          <w:i/>
          <w:noProof/>
        </w:rPr>
        <w:t>N Engl J Med</w:t>
      </w:r>
      <w:r w:rsidRPr="001408AE">
        <w:rPr>
          <w:noProof/>
        </w:rPr>
        <w:t>. 1998;338(16):1112-1118.</w:t>
      </w:r>
    </w:p>
    <w:p w14:paraId="4E09B1C2" w14:textId="77777777" w:rsidR="001408AE" w:rsidRPr="001408AE" w:rsidRDefault="001408AE" w:rsidP="001408AE">
      <w:pPr>
        <w:pStyle w:val="EndNoteBibliography"/>
        <w:spacing w:after="0"/>
        <w:ind w:left="720" w:hanging="720"/>
        <w:rPr>
          <w:noProof/>
        </w:rPr>
      </w:pPr>
      <w:r w:rsidRPr="001408AE">
        <w:rPr>
          <w:noProof/>
        </w:rPr>
        <w:t>23.</w:t>
      </w:r>
      <w:r w:rsidRPr="001408AE">
        <w:rPr>
          <w:noProof/>
        </w:rPr>
        <w:tab/>
        <w:t xml:space="preserve">Stark AR, Carlo WA, Tyson JE, Papile LA, Wright LL, Shankaran S, et al. Adverse effects of early dexamethasone in extremely-low-birth-weight infants. National Institute of Child Health and Human Development Neonatal Research Network. </w:t>
      </w:r>
      <w:r w:rsidRPr="001408AE">
        <w:rPr>
          <w:i/>
          <w:noProof/>
        </w:rPr>
        <w:t>N Engl J Med</w:t>
      </w:r>
      <w:r w:rsidRPr="001408AE">
        <w:rPr>
          <w:noProof/>
        </w:rPr>
        <w:t>. 2001;344(2):95-101.</w:t>
      </w:r>
    </w:p>
    <w:p w14:paraId="64F54839" w14:textId="77777777" w:rsidR="001408AE" w:rsidRPr="001408AE" w:rsidRDefault="001408AE" w:rsidP="001408AE">
      <w:pPr>
        <w:pStyle w:val="EndNoteBibliography"/>
        <w:spacing w:after="0"/>
        <w:ind w:left="720" w:hanging="720"/>
        <w:rPr>
          <w:noProof/>
        </w:rPr>
      </w:pPr>
      <w:r w:rsidRPr="001408AE">
        <w:rPr>
          <w:noProof/>
        </w:rPr>
        <w:t>24.</w:t>
      </w:r>
      <w:r w:rsidRPr="001408AE">
        <w:rPr>
          <w:noProof/>
        </w:rPr>
        <w:tab/>
        <w:t xml:space="preserve">Stark AR, Carlo WA, Vohr BR, Papile LA, Saha S, Bauer CR, et al. Death or neurodevelopmental impairment at 18 to 22 months corrected age in a randomized trial of early dexamethasone to prevent death or chronic lung disease in extremely low birth weight infants. </w:t>
      </w:r>
      <w:r w:rsidRPr="001408AE">
        <w:rPr>
          <w:i/>
          <w:noProof/>
        </w:rPr>
        <w:t>The Journal of pediatrics</w:t>
      </w:r>
      <w:r w:rsidRPr="001408AE">
        <w:rPr>
          <w:noProof/>
        </w:rPr>
        <w:t>. 2014;164(1):34-39.e32.</w:t>
      </w:r>
    </w:p>
    <w:p w14:paraId="30E0B05D" w14:textId="77777777" w:rsidR="001408AE" w:rsidRPr="001408AE" w:rsidRDefault="001408AE" w:rsidP="001408AE">
      <w:pPr>
        <w:pStyle w:val="EndNoteBibliography"/>
        <w:spacing w:after="0"/>
        <w:ind w:left="720" w:hanging="720"/>
        <w:rPr>
          <w:noProof/>
        </w:rPr>
      </w:pPr>
      <w:r w:rsidRPr="001408AE">
        <w:rPr>
          <w:noProof/>
        </w:rPr>
        <w:t>25.</w:t>
      </w:r>
      <w:r w:rsidRPr="001408AE">
        <w:rPr>
          <w:noProof/>
        </w:rPr>
        <w:tab/>
        <w:t xml:space="preserve">LeVan JM, Wyckoff MH, Ahn C, Heyne R, Sanchez PJ, Chalak L, et al. Change in care among nonenrolled patients during and after a randomized trial. </w:t>
      </w:r>
      <w:r w:rsidRPr="001408AE">
        <w:rPr>
          <w:i/>
          <w:noProof/>
        </w:rPr>
        <w:t>Pediatrics</w:t>
      </w:r>
      <w:r w:rsidRPr="001408AE">
        <w:rPr>
          <w:noProof/>
        </w:rPr>
        <w:t>. 2013;132(4):e960-970.</w:t>
      </w:r>
    </w:p>
    <w:p w14:paraId="36DAAAB7" w14:textId="77777777" w:rsidR="001408AE" w:rsidRPr="001408AE" w:rsidRDefault="001408AE" w:rsidP="001408AE">
      <w:pPr>
        <w:pStyle w:val="EndNoteBibliography"/>
        <w:spacing w:after="0"/>
        <w:ind w:left="720" w:hanging="720"/>
        <w:rPr>
          <w:noProof/>
        </w:rPr>
      </w:pPr>
      <w:r w:rsidRPr="001408AE">
        <w:rPr>
          <w:noProof/>
        </w:rPr>
        <w:t>26.</w:t>
      </w:r>
      <w:r w:rsidRPr="001408AE">
        <w:rPr>
          <w:noProof/>
        </w:rPr>
        <w:tab/>
        <w:t xml:space="preserve">Konduri GG, Solimano A, Sokol GM, Singer J, Ehrenkranz RA, Singhal N, et al. A randomized trial of early versus standard inhaled nitric oxide therapy in term and near-term newborn infants with hypoxic respiratory failure. </w:t>
      </w:r>
      <w:r w:rsidRPr="001408AE">
        <w:rPr>
          <w:i/>
          <w:noProof/>
        </w:rPr>
        <w:t>Pediatrics</w:t>
      </w:r>
      <w:r w:rsidRPr="001408AE">
        <w:rPr>
          <w:noProof/>
        </w:rPr>
        <w:t>. 2004;113(3 Pt 1):559-564.</w:t>
      </w:r>
    </w:p>
    <w:p w14:paraId="7DD3FA87" w14:textId="77777777" w:rsidR="001408AE" w:rsidRPr="001408AE" w:rsidRDefault="001408AE" w:rsidP="001408AE">
      <w:pPr>
        <w:pStyle w:val="EndNoteBibliography"/>
        <w:spacing w:after="0"/>
        <w:ind w:left="720" w:hanging="720"/>
        <w:rPr>
          <w:noProof/>
        </w:rPr>
      </w:pPr>
      <w:r w:rsidRPr="001408AE">
        <w:rPr>
          <w:noProof/>
        </w:rPr>
        <w:t>27.</w:t>
      </w:r>
      <w:r w:rsidRPr="001408AE">
        <w:rPr>
          <w:noProof/>
        </w:rPr>
        <w:tab/>
        <w:t xml:space="preserve">Konduri GG, Vohr B, Robertson C, Sokol GM, Solimano A, Singer J, et al. Early inhaled nitric oxide therapy for term and near-term newborn infants with hypoxic respiratory failure: neurodevelopmental follow-up. </w:t>
      </w:r>
      <w:r w:rsidRPr="001408AE">
        <w:rPr>
          <w:i/>
          <w:noProof/>
        </w:rPr>
        <w:t>The Journal of pediatrics</w:t>
      </w:r>
      <w:r w:rsidRPr="001408AE">
        <w:rPr>
          <w:noProof/>
        </w:rPr>
        <w:t>. 2007;150(3):235-240, 240.e231.</w:t>
      </w:r>
    </w:p>
    <w:p w14:paraId="483F1B42" w14:textId="77777777" w:rsidR="001408AE" w:rsidRPr="001408AE" w:rsidRDefault="001408AE" w:rsidP="001408AE">
      <w:pPr>
        <w:pStyle w:val="EndNoteBibliography"/>
        <w:spacing w:after="0"/>
        <w:ind w:left="720" w:hanging="720"/>
        <w:rPr>
          <w:noProof/>
        </w:rPr>
      </w:pPr>
      <w:r w:rsidRPr="001408AE">
        <w:rPr>
          <w:noProof/>
        </w:rPr>
        <w:t>28.</w:t>
      </w:r>
      <w:r w:rsidRPr="001408AE">
        <w:rPr>
          <w:noProof/>
        </w:rPr>
        <w:tab/>
        <w:t xml:space="preserve">The Neonatal Inhaled Nitric Oxide Study Group. Inhaled nitric oxide in full-term and nearly full-term infants with hypoxic respiratory failure. </w:t>
      </w:r>
      <w:r w:rsidRPr="001408AE">
        <w:rPr>
          <w:i/>
          <w:noProof/>
        </w:rPr>
        <w:t>N Engl J Med</w:t>
      </w:r>
      <w:r w:rsidRPr="001408AE">
        <w:rPr>
          <w:noProof/>
        </w:rPr>
        <w:t>. 1997;336(9):597-604.</w:t>
      </w:r>
    </w:p>
    <w:p w14:paraId="38058386" w14:textId="77777777" w:rsidR="001408AE" w:rsidRPr="001408AE" w:rsidRDefault="001408AE" w:rsidP="001408AE">
      <w:pPr>
        <w:pStyle w:val="EndNoteBibliography"/>
        <w:spacing w:after="0"/>
        <w:ind w:left="720" w:hanging="720"/>
        <w:rPr>
          <w:noProof/>
        </w:rPr>
      </w:pPr>
      <w:r w:rsidRPr="001408AE">
        <w:rPr>
          <w:noProof/>
        </w:rPr>
        <w:t>29.</w:t>
      </w:r>
      <w:r w:rsidRPr="001408AE">
        <w:rPr>
          <w:noProof/>
        </w:rPr>
        <w:tab/>
        <w:t xml:space="preserve">Sokol GM, Fineberg NS, Wright LL, Ehrenkranz RA. Changes in arterial oxygen tension when weaning neonates from inhaled nitric oxide. </w:t>
      </w:r>
      <w:r w:rsidRPr="001408AE">
        <w:rPr>
          <w:i/>
          <w:noProof/>
        </w:rPr>
        <w:t>Pediatric pulmonology</w:t>
      </w:r>
      <w:r w:rsidRPr="001408AE">
        <w:rPr>
          <w:noProof/>
        </w:rPr>
        <w:t>. 2001;32(1):14-19.</w:t>
      </w:r>
    </w:p>
    <w:p w14:paraId="46938FA2" w14:textId="77777777" w:rsidR="001408AE" w:rsidRPr="001408AE" w:rsidRDefault="001408AE" w:rsidP="001408AE">
      <w:pPr>
        <w:pStyle w:val="EndNoteBibliography"/>
        <w:spacing w:after="0"/>
        <w:ind w:left="720" w:hanging="720"/>
        <w:rPr>
          <w:noProof/>
        </w:rPr>
      </w:pPr>
      <w:r w:rsidRPr="001408AE">
        <w:rPr>
          <w:noProof/>
        </w:rPr>
        <w:t>30.</w:t>
      </w:r>
      <w:r w:rsidRPr="001408AE">
        <w:rPr>
          <w:noProof/>
        </w:rPr>
        <w:tab/>
        <w:t xml:space="preserve">Van Meurs KP, Hintz SR, Ehrenkranz RA, Lemons JA, Ball MB, Poole WK, et al. Inhaled nitric oxide in infants &gt;1500 g and &lt;34 weeks gestation with severe respiratory failure. </w:t>
      </w:r>
      <w:r w:rsidRPr="001408AE">
        <w:rPr>
          <w:i/>
          <w:noProof/>
        </w:rPr>
        <w:t>Journal of perinatology : official journal of the California Perinatal Association</w:t>
      </w:r>
      <w:r w:rsidRPr="001408AE">
        <w:rPr>
          <w:noProof/>
        </w:rPr>
        <w:t>. 2007;27(6):347-352.</w:t>
      </w:r>
    </w:p>
    <w:p w14:paraId="25FA1F88" w14:textId="77777777" w:rsidR="001408AE" w:rsidRPr="001408AE" w:rsidRDefault="001408AE" w:rsidP="001408AE">
      <w:pPr>
        <w:pStyle w:val="EndNoteBibliography"/>
        <w:spacing w:after="0"/>
        <w:ind w:left="720" w:hanging="720"/>
        <w:rPr>
          <w:noProof/>
        </w:rPr>
      </w:pPr>
      <w:r w:rsidRPr="001408AE">
        <w:rPr>
          <w:noProof/>
        </w:rPr>
        <w:t>31.</w:t>
      </w:r>
      <w:r w:rsidRPr="001408AE">
        <w:rPr>
          <w:noProof/>
        </w:rPr>
        <w:tab/>
        <w:t xml:space="preserve">Van Meurs KP, Wright LL, Ehrenkranz RA, Lemons JA, Ball MB, Poole WK, et al. Inhaled nitric oxide for premature infants with severe respiratory failure. </w:t>
      </w:r>
      <w:r w:rsidRPr="001408AE">
        <w:rPr>
          <w:i/>
          <w:noProof/>
        </w:rPr>
        <w:t>N Engl J Med</w:t>
      </w:r>
      <w:r w:rsidRPr="001408AE">
        <w:rPr>
          <w:noProof/>
        </w:rPr>
        <w:t>. 2005;353(1):13-22.</w:t>
      </w:r>
    </w:p>
    <w:p w14:paraId="07986A8B" w14:textId="77777777" w:rsidR="001408AE" w:rsidRPr="001408AE" w:rsidRDefault="001408AE" w:rsidP="001408AE">
      <w:pPr>
        <w:pStyle w:val="EndNoteBibliography"/>
        <w:spacing w:after="0"/>
        <w:ind w:left="720" w:hanging="720"/>
        <w:rPr>
          <w:noProof/>
        </w:rPr>
      </w:pPr>
      <w:r w:rsidRPr="001408AE">
        <w:rPr>
          <w:noProof/>
        </w:rPr>
        <w:t>32.</w:t>
      </w:r>
      <w:r w:rsidRPr="001408AE">
        <w:rPr>
          <w:noProof/>
        </w:rPr>
        <w:tab/>
        <w:t xml:space="preserve">Konduri GG, Sokol GM, Van Meurs KP, Singer J, Ambalavanan N, Lee T, et al. Impact of early surfactant and inhaled nitric oxide therapies on outcomes in term/late preterm neonates with moderate hypoxic respiratory failure. </w:t>
      </w:r>
      <w:r w:rsidRPr="001408AE">
        <w:rPr>
          <w:i/>
          <w:noProof/>
        </w:rPr>
        <w:t>Journal of perinatology : official journal of the California Perinatal Association</w:t>
      </w:r>
      <w:r w:rsidRPr="001408AE">
        <w:rPr>
          <w:noProof/>
        </w:rPr>
        <w:t>. 2013;33(12):944-949.</w:t>
      </w:r>
    </w:p>
    <w:p w14:paraId="7D3C0A91" w14:textId="77777777" w:rsidR="001408AE" w:rsidRPr="001408AE" w:rsidRDefault="001408AE" w:rsidP="001408AE">
      <w:pPr>
        <w:pStyle w:val="EndNoteBibliography"/>
        <w:spacing w:after="0"/>
        <w:ind w:left="720" w:hanging="720"/>
        <w:rPr>
          <w:noProof/>
        </w:rPr>
      </w:pPr>
      <w:r w:rsidRPr="001408AE">
        <w:rPr>
          <w:noProof/>
        </w:rPr>
        <w:t>33.</w:t>
      </w:r>
      <w:r w:rsidRPr="001408AE">
        <w:rPr>
          <w:noProof/>
        </w:rPr>
        <w:tab/>
        <w:t xml:space="preserve">Laptook AR, Salhab W, Allen J, Saha S, Walsh M. Pulse oximetry in very low birth weight infants: can oxygen saturation be maintained in the desired range? </w:t>
      </w:r>
      <w:r w:rsidRPr="001408AE">
        <w:rPr>
          <w:i/>
          <w:noProof/>
        </w:rPr>
        <w:t>Journal of perinatology : official journal of the California Perinatal Association</w:t>
      </w:r>
      <w:r w:rsidRPr="001408AE">
        <w:rPr>
          <w:noProof/>
        </w:rPr>
        <w:t>. 2006;26(6):337-341.</w:t>
      </w:r>
    </w:p>
    <w:p w14:paraId="036E6619" w14:textId="77777777" w:rsidR="001408AE" w:rsidRPr="001408AE" w:rsidRDefault="001408AE" w:rsidP="001408AE">
      <w:pPr>
        <w:pStyle w:val="EndNoteBibliography"/>
        <w:spacing w:after="0"/>
        <w:ind w:left="720" w:hanging="720"/>
        <w:rPr>
          <w:noProof/>
        </w:rPr>
      </w:pPr>
      <w:r w:rsidRPr="001408AE">
        <w:rPr>
          <w:noProof/>
        </w:rPr>
        <w:t>34.</w:t>
      </w:r>
      <w:r w:rsidRPr="001408AE">
        <w:rPr>
          <w:noProof/>
        </w:rPr>
        <w:tab/>
        <w:t xml:space="preserve">Truog WE, Nelin LD, Das A, Kendrick DE, Bell EF, Carlo WA, et al. Inhaled nitric oxide usage in preterm infants in the NICHD neonatal research network: inter-site variation and propensity evaluation. </w:t>
      </w:r>
      <w:r w:rsidRPr="001408AE">
        <w:rPr>
          <w:i/>
          <w:noProof/>
        </w:rPr>
        <w:t>Journal of perinatology : official journal of the California Perinatal Association</w:t>
      </w:r>
      <w:r w:rsidRPr="001408AE">
        <w:rPr>
          <w:noProof/>
        </w:rPr>
        <w:t>. 2014.</w:t>
      </w:r>
    </w:p>
    <w:p w14:paraId="3D4F85A7" w14:textId="77777777" w:rsidR="001408AE" w:rsidRPr="001408AE" w:rsidRDefault="001408AE" w:rsidP="001408AE">
      <w:pPr>
        <w:pStyle w:val="EndNoteBibliography"/>
        <w:spacing w:after="0"/>
        <w:ind w:left="720" w:hanging="720"/>
        <w:rPr>
          <w:noProof/>
        </w:rPr>
      </w:pPr>
      <w:r w:rsidRPr="001408AE">
        <w:rPr>
          <w:noProof/>
        </w:rPr>
        <w:t>35.</w:t>
      </w:r>
      <w:r w:rsidRPr="001408AE">
        <w:rPr>
          <w:noProof/>
        </w:rPr>
        <w:tab/>
        <w:t xml:space="preserve">Walsh MC, Morris BH, Wrage LA, Vohr BR, Poole WK, Tyson JE, et al. Extremely low birthweight neonates with protracted ventilation: mortality and 18-month neurodevelopmental outcomes. </w:t>
      </w:r>
      <w:r w:rsidRPr="001408AE">
        <w:rPr>
          <w:i/>
          <w:noProof/>
        </w:rPr>
        <w:t>The Journal of pediatrics</w:t>
      </w:r>
      <w:r w:rsidRPr="001408AE">
        <w:rPr>
          <w:noProof/>
        </w:rPr>
        <w:t>. 2005;146(6):798-804.</w:t>
      </w:r>
    </w:p>
    <w:p w14:paraId="2EC736D4" w14:textId="77777777" w:rsidR="001408AE" w:rsidRPr="001408AE" w:rsidRDefault="001408AE" w:rsidP="001408AE">
      <w:pPr>
        <w:pStyle w:val="EndNoteBibliography"/>
        <w:spacing w:after="0"/>
        <w:ind w:left="720" w:hanging="720"/>
        <w:rPr>
          <w:noProof/>
        </w:rPr>
      </w:pPr>
      <w:r w:rsidRPr="001408AE">
        <w:rPr>
          <w:noProof/>
        </w:rPr>
        <w:t>36.</w:t>
      </w:r>
      <w:r w:rsidRPr="001408AE">
        <w:rPr>
          <w:noProof/>
        </w:rPr>
        <w:tab/>
        <w:t xml:space="preserve">Wang K, Difiore JM, Martin RJ, Rosen CL, Hibbs AM. Markers for severity of illness associated with decreased snoring in toddlers born ELGA. </w:t>
      </w:r>
      <w:r w:rsidRPr="001408AE">
        <w:rPr>
          <w:i/>
          <w:noProof/>
        </w:rPr>
        <w:t>Acta paediatrica (Oslo, Norway : 1992)</w:t>
      </w:r>
      <w:r w:rsidRPr="001408AE">
        <w:rPr>
          <w:noProof/>
        </w:rPr>
        <w:t>. 2013;102(1):e39-43.</w:t>
      </w:r>
    </w:p>
    <w:p w14:paraId="2B8F30B8" w14:textId="77777777" w:rsidR="001408AE" w:rsidRPr="001408AE" w:rsidRDefault="001408AE" w:rsidP="001408AE">
      <w:pPr>
        <w:pStyle w:val="EndNoteBibliography"/>
        <w:spacing w:after="0"/>
        <w:ind w:left="720" w:hanging="720"/>
        <w:rPr>
          <w:noProof/>
        </w:rPr>
      </w:pPr>
      <w:r w:rsidRPr="001408AE">
        <w:rPr>
          <w:noProof/>
        </w:rPr>
        <w:t>37.</w:t>
      </w:r>
      <w:r w:rsidRPr="001408AE">
        <w:rPr>
          <w:noProof/>
        </w:rPr>
        <w:tab/>
        <w:t xml:space="preserve">Chock VY, Van Meurs KP, Hintz SR, Ehrenkranz RA, Lemons JA, Kendrick DE, et al. Inhaled nitric oxide for preterm premature rupture of membranes, oligohydramnios, and pulmonary hypoplasia. </w:t>
      </w:r>
      <w:r w:rsidRPr="001408AE">
        <w:rPr>
          <w:i/>
          <w:noProof/>
        </w:rPr>
        <w:t>American journal of perinatology</w:t>
      </w:r>
      <w:r w:rsidRPr="001408AE">
        <w:rPr>
          <w:noProof/>
        </w:rPr>
        <w:t>. 2009;26(4):317-322.</w:t>
      </w:r>
    </w:p>
    <w:p w14:paraId="2F4CC42F" w14:textId="77777777" w:rsidR="001408AE" w:rsidRPr="001408AE" w:rsidRDefault="001408AE" w:rsidP="001408AE">
      <w:pPr>
        <w:pStyle w:val="EndNoteBibliography"/>
        <w:spacing w:after="0"/>
        <w:ind w:left="720" w:hanging="720"/>
        <w:rPr>
          <w:noProof/>
        </w:rPr>
      </w:pPr>
      <w:r w:rsidRPr="001408AE">
        <w:rPr>
          <w:noProof/>
        </w:rPr>
        <w:t>38.</w:t>
      </w:r>
      <w:r w:rsidRPr="001408AE">
        <w:rPr>
          <w:noProof/>
        </w:rPr>
        <w:tab/>
        <w:t xml:space="preserve">Walsh M, Laptook A, Kazzi SN, Engle WA, Yao Q, Rasmussen M, et al. A cluster-randomized trial of benchmarking and multimodal quality improvement to improve rates of survival free of bronchopulmonary dysplasia for infants with birth weights of less than 1250 grams. </w:t>
      </w:r>
      <w:r w:rsidRPr="001408AE">
        <w:rPr>
          <w:i/>
          <w:noProof/>
        </w:rPr>
        <w:t>Pediatrics</w:t>
      </w:r>
      <w:r w:rsidRPr="001408AE">
        <w:rPr>
          <w:noProof/>
        </w:rPr>
        <w:t>. 2007;119(5):876-890.</w:t>
      </w:r>
    </w:p>
    <w:p w14:paraId="2F0F0189" w14:textId="77777777" w:rsidR="001408AE" w:rsidRPr="001408AE" w:rsidRDefault="001408AE" w:rsidP="001408AE">
      <w:pPr>
        <w:pStyle w:val="EndNoteBibliography"/>
        <w:spacing w:after="0"/>
        <w:ind w:left="720" w:hanging="720"/>
        <w:rPr>
          <w:noProof/>
        </w:rPr>
      </w:pPr>
      <w:r w:rsidRPr="001408AE">
        <w:rPr>
          <w:noProof/>
        </w:rPr>
        <w:t>39.</w:t>
      </w:r>
      <w:r w:rsidRPr="001408AE">
        <w:rPr>
          <w:noProof/>
        </w:rPr>
        <w:tab/>
        <w:t xml:space="preserve">Thomas CW, Meinzen-Derr J, Hoath SB, Narendran V. Neurodevelopmental outcomes of extremely low birth weight infants ventilated with continuous positive airway pressure vs. mechanical ventilation. </w:t>
      </w:r>
      <w:r w:rsidRPr="001408AE">
        <w:rPr>
          <w:i/>
          <w:noProof/>
        </w:rPr>
        <w:t>Indian journal of pediatrics</w:t>
      </w:r>
      <w:r w:rsidRPr="001408AE">
        <w:rPr>
          <w:noProof/>
        </w:rPr>
        <w:t>. 2012;79(2):218-223.</w:t>
      </w:r>
    </w:p>
    <w:p w14:paraId="6DBAC307" w14:textId="77777777" w:rsidR="001408AE" w:rsidRPr="001408AE" w:rsidRDefault="001408AE" w:rsidP="001408AE">
      <w:pPr>
        <w:pStyle w:val="EndNoteBibliography"/>
        <w:spacing w:after="0"/>
        <w:ind w:left="720" w:hanging="720"/>
        <w:rPr>
          <w:noProof/>
        </w:rPr>
      </w:pPr>
      <w:r w:rsidRPr="001408AE">
        <w:rPr>
          <w:noProof/>
        </w:rPr>
        <w:t>40.</w:t>
      </w:r>
      <w:r w:rsidRPr="001408AE">
        <w:rPr>
          <w:noProof/>
        </w:rPr>
        <w:tab/>
        <w:t xml:space="preserve">Finer NN, Carlo WA, Walsh MC, Rich W, Gantz MG, Laptook AR, et al. Early CPAP versus surfactant in extremely preterm infants. </w:t>
      </w:r>
      <w:r w:rsidRPr="001408AE">
        <w:rPr>
          <w:i/>
          <w:noProof/>
        </w:rPr>
        <w:t>N Engl J Med</w:t>
      </w:r>
      <w:r w:rsidRPr="001408AE">
        <w:rPr>
          <w:noProof/>
        </w:rPr>
        <w:t>. 2010;362(21):1970-1979.</w:t>
      </w:r>
    </w:p>
    <w:p w14:paraId="30D8D0B7" w14:textId="77777777" w:rsidR="001408AE" w:rsidRPr="001408AE" w:rsidRDefault="001408AE" w:rsidP="001408AE">
      <w:pPr>
        <w:pStyle w:val="EndNoteBibliography"/>
        <w:spacing w:after="0"/>
        <w:ind w:left="720" w:hanging="720"/>
        <w:rPr>
          <w:noProof/>
        </w:rPr>
      </w:pPr>
      <w:r w:rsidRPr="001408AE">
        <w:rPr>
          <w:noProof/>
        </w:rPr>
        <w:t>41.</w:t>
      </w:r>
      <w:r w:rsidRPr="001408AE">
        <w:rPr>
          <w:noProof/>
        </w:rPr>
        <w:tab/>
        <w:t xml:space="preserve">Di Fiore JM, Walsh M, Wrage L, Rich W, Finer N, Carlo WA, et al. Low oxygen saturation target range is associated with increased incidence of intermittent hypoxemia. </w:t>
      </w:r>
      <w:r w:rsidRPr="001408AE">
        <w:rPr>
          <w:i/>
          <w:noProof/>
        </w:rPr>
        <w:t>The Journal of pediatrics</w:t>
      </w:r>
      <w:r w:rsidRPr="001408AE">
        <w:rPr>
          <w:noProof/>
        </w:rPr>
        <w:t>. 2012;161(6):1047-1052.</w:t>
      </w:r>
    </w:p>
    <w:p w14:paraId="08CBC8FC" w14:textId="77777777" w:rsidR="001408AE" w:rsidRPr="001408AE" w:rsidRDefault="001408AE" w:rsidP="001408AE">
      <w:pPr>
        <w:pStyle w:val="EndNoteBibliography"/>
        <w:spacing w:after="0"/>
        <w:ind w:left="720" w:hanging="720"/>
        <w:rPr>
          <w:noProof/>
        </w:rPr>
      </w:pPr>
      <w:r w:rsidRPr="001408AE">
        <w:rPr>
          <w:noProof/>
        </w:rPr>
        <w:t>42.</w:t>
      </w:r>
      <w:r w:rsidRPr="001408AE">
        <w:rPr>
          <w:noProof/>
        </w:rPr>
        <w:tab/>
        <w:t xml:space="preserve">St John EB, Carlo WA. Respiratory distress syndrome in VLBW infants: changes in management and outcomes observed by the NICHD Neonatal Research Network. </w:t>
      </w:r>
      <w:r w:rsidRPr="001408AE">
        <w:rPr>
          <w:i/>
          <w:noProof/>
        </w:rPr>
        <w:t>Seminars in perinatology</w:t>
      </w:r>
      <w:r w:rsidRPr="001408AE">
        <w:rPr>
          <w:noProof/>
        </w:rPr>
        <w:t>. 2003;27(4):288-292.</w:t>
      </w:r>
    </w:p>
    <w:p w14:paraId="0CEA307C" w14:textId="77777777" w:rsidR="001408AE" w:rsidRPr="001408AE" w:rsidRDefault="001408AE" w:rsidP="001408AE">
      <w:pPr>
        <w:pStyle w:val="EndNoteBibliography"/>
        <w:spacing w:after="0"/>
        <w:ind w:left="720" w:hanging="720"/>
        <w:rPr>
          <w:noProof/>
        </w:rPr>
      </w:pPr>
      <w:r w:rsidRPr="001408AE">
        <w:rPr>
          <w:noProof/>
        </w:rPr>
        <w:t>43.</w:t>
      </w:r>
      <w:r w:rsidRPr="001408AE">
        <w:rPr>
          <w:noProof/>
        </w:rPr>
        <w:tab/>
        <w:t xml:space="preserve">Ambalavanan N, Van Meurs KP, Perritt R, Carlo WA, Ehrenkranz RA, Stevenson DK, et al. Predictors of death or bronchopulmonary dysplasia in preterm infants with respiratory failure. </w:t>
      </w:r>
      <w:r w:rsidRPr="001408AE">
        <w:rPr>
          <w:i/>
          <w:noProof/>
        </w:rPr>
        <w:t>Journal of perinatology : official journal of the California Perinatal Association</w:t>
      </w:r>
      <w:r w:rsidRPr="001408AE">
        <w:rPr>
          <w:noProof/>
        </w:rPr>
        <w:t>. 2008;28(6):420-426.</w:t>
      </w:r>
    </w:p>
    <w:p w14:paraId="0F52BCB9" w14:textId="77777777" w:rsidR="001408AE" w:rsidRPr="001408AE" w:rsidRDefault="001408AE" w:rsidP="001408AE">
      <w:pPr>
        <w:pStyle w:val="EndNoteBibliography"/>
        <w:spacing w:after="0"/>
        <w:ind w:left="720" w:hanging="720"/>
        <w:rPr>
          <w:noProof/>
        </w:rPr>
      </w:pPr>
      <w:r w:rsidRPr="001408AE">
        <w:rPr>
          <w:noProof/>
        </w:rPr>
        <w:t>44.</w:t>
      </w:r>
      <w:r w:rsidRPr="001408AE">
        <w:rPr>
          <w:noProof/>
        </w:rPr>
        <w:tab/>
        <w:t xml:space="preserve">Horbar JD, Wright EC, Onstad L. Decreasing mortality associated with the introduction of surfactant therapy: an observational study of neonates weighing 601 to 1300 grams at birth. The Members of the National Institute of Child Health and Human Development Neonatal Research Network. </w:t>
      </w:r>
      <w:r w:rsidRPr="001408AE">
        <w:rPr>
          <w:i/>
          <w:noProof/>
        </w:rPr>
        <w:t>Pediatrics</w:t>
      </w:r>
      <w:r w:rsidRPr="001408AE">
        <w:rPr>
          <w:noProof/>
        </w:rPr>
        <w:t>. 1993;92(2):191-196.</w:t>
      </w:r>
    </w:p>
    <w:p w14:paraId="741EB71B" w14:textId="77777777" w:rsidR="001408AE" w:rsidRPr="001408AE" w:rsidRDefault="001408AE" w:rsidP="001408AE">
      <w:pPr>
        <w:pStyle w:val="EndNoteBibliography"/>
        <w:spacing w:after="0"/>
        <w:ind w:left="720" w:hanging="720"/>
        <w:rPr>
          <w:noProof/>
        </w:rPr>
      </w:pPr>
      <w:r w:rsidRPr="001408AE">
        <w:rPr>
          <w:noProof/>
        </w:rPr>
        <w:t>45.</w:t>
      </w:r>
      <w:r w:rsidRPr="001408AE">
        <w:rPr>
          <w:noProof/>
        </w:rPr>
        <w:tab/>
        <w:t xml:space="preserve">Horbar JD, Wright LL, Soll RF, Wright EC, Fanaroff AA, Korones SB, et al. A multicenter randomized trial comparing two surfactants for the treatment of neonatal respiratory distress syndrome. National Institute of Child Health and Human Development Neonatal Research Network. </w:t>
      </w:r>
      <w:r w:rsidRPr="001408AE">
        <w:rPr>
          <w:i/>
          <w:noProof/>
        </w:rPr>
        <w:t>The Journal of pediatrics</w:t>
      </w:r>
      <w:r w:rsidRPr="001408AE">
        <w:rPr>
          <w:noProof/>
        </w:rPr>
        <w:t>. 1993;123(5):757-766.</w:t>
      </w:r>
    </w:p>
    <w:p w14:paraId="596385F6" w14:textId="77777777" w:rsidR="001408AE" w:rsidRPr="001408AE" w:rsidRDefault="001408AE" w:rsidP="001408AE">
      <w:pPr>
        <w:pStyle w:val="EndNoteBibliography"/>
        <w:spacing w:after="0"/>
        <w:ind w:left="720" w:hanging="720"/>
        <w:rPr>
          <w:noProof/>
        </w:rPr>
      </w:pPr>
      <w:r w:rsidRPr="001408AE">
        <w:rPr>
          <w:noProof/>
        </w:rPr>
        <w:t>46.</w:t>
      </w:r>
      <w:r w:rsidRPr="001408AE">
        <w:rPr>
          <w:noProof/>
        </w:rPr>
        <w:tab/>
        <w:t xml:space="preserve">DeMauro SB, D'Agostino JA, Bann C, Bernbaum J, Gerdes M, Bell EF, et al. Developmental outcomes of very preterm infants with tracheostomies. </w:t>
      </w:r>
      <w:r w:rsidRPr="001408AE">
        <w:rPr>
          <w:i/>
          <w:noProof/>
        </w:rPr>
        <w:t>The Journal of pediatrics</w:t>
      </w:r>
      <w:r w:rsidRPr="001408AE">
        <w:rPr>
          <w:noProof/>
        </w:rPr>
        <w:t>. 2014;164(6):1303-1310.e1302.</w:t>
      </w:r>
    </w:p>
    <w:p w14:paraId="5A1711A5" w14:textId="77777777" w:rsidR="001408AE" w:rsidRPr="001408AE" w:rsidRDefault="001408AE" w:rsidP="001408AE">
      <w:pPr>
        <w:pStyle w:val="EndNoteBibliography"/>
        <w:spacing w:after="0"/>
        <w:ind w:left="720" w:hanging="720"/>
        <w:rPr>
          <w:noProof/>
        </w:rPr>
      </w:pPr>
      <w:r w:rsidRPr="001408AE">
        <w:rPr>
          <w:noProof/>
        </w:rPr>
        <w:t>47.</w:t>
      </w:r>
      <w:r w:rsidRPr="001408AE">
        <w:rPr>
          <w:noProof/>
        </w:rPr>
        <w:tab/>
        <w:t xml:space="preserve">Carlo WA, Stark AR, Wright LL, Tyson JE, Papile LA, Shankaran S, et al. Minimal ventilation to prevent bronchopulmonary dysplasia in extremely-low-birth-weight infants. </w:t>
      </w:r>
      <w:r w:rsidRPr="001408AE">
        <w:rPr>
          <w:i/>
          <w:noProof/>
        </w:rPr>
        <w:t>The Journal of pediatrics</w:t>
      </w:r>
      <w:r w:rsidRPr="001408AE">
        <w:rPr>
          <w:noProof/>
        </w:rPr>
        <w:t>. 2002;141(3):370-374.</w:t>
      </w:r>
    </w:p>
    <w:p w14:paraId="420CDAA2" w14:textId="77777777" w:rsidR="001408AE" w:rsidRPr="001408AE" w:rsidRDefault="001408AE" w:rsidP="001408AE">
      <w:pPr>
        <w:pStyle w:val="EndNoteBibliography"/>
        <w:spacing w:after="0"/>
        <w:ind w:left="720" w:hanging="720"/>
        <w:rPr>
          <w:noProof/>
        </w:rPr>
      </w:pPr>
      <w:r w:rsidRPr="001408AE">
        <w:rPr>
          <w:noProof/>
        </w:rPr>
        <w:t>48.</w:t>
      </w:r>
      <w:r w:rsidRPr="001408AE">
        <w:rPr>
          <w:noProof/>
        </w:rPr>
        <w:tab/>
        <w:t xml:space="preserve">Bhandari V, Finer NN, Ehrenkranz RA, Saha S, Das A, Walsh MC, et al. Synchronized nasal intermittent positive-pressure ventilation and neonatal outcomes. </w:t>
      </w:r>
      <w:r w:rsidRPr="001408AE">
        <w:rPr>
          <w:i/>
          <w:noProof/>
        </w:rPr>
        <w:t>Pediatrics</w:t>
      </w:r>
      <w:r w:rsidRPr="001408AE">
        <w:rPr>
          <w:noProof/>
        </w:rPr>
        <w:t>. 2009;124(2):517-526.</w:t>
      </w:r>
    </w:p>
    <w:p w14:paraId="022C3DB7" w14:textId="77777777" w:rsidR="001408AE" w:rsidRPr="001408AE" w:rsidRDefault="001408AE" w:rsidP="001408AE">
      <w:pPr>
        <w:pStyle w:val="EndNoteBibliography"/>
        <w:spacing w:after="0"/>
        <w:ind w:left="720" w:hanging="720"/>
        <w:rPr>
          <w:noProof/>
        </w:rPr>
      </w:pPr>
      <w:r w:rsidRPr="001408AE">
        <w:rPr>
          <w:noProof/>
        </w:rPr>
        <w:t>49.</w:t>
      </w:r>
      <w:r w:rsidRPr="001408AE">
        <w:rPr>
          <w:noProof/>
        </w:rPr>
        <w:tab/>
        <w:t xml:space="preserve">Dunn MS, Kaempf J, de Klerk A, de Klerk R, Reilly M, Howard D, et al. Randomized trial comparing 3 approaches to the initial respiratory management of preterm neonates. </w:t>
      </w:r>
      <w:r w:rsidRPr="001408AE">
        <w:rPr>
          <w:i/>
          <w:noProof/>
        </w:rPr>
        <w:t>Pediatrics</w:t>
      </w:r>
      <w:r w:rsidRPr="001408AE">
        <w:rPr>
          <w:noProof/>
        </w:rPr>
        <w:t>. 2011;128(5):e1069-1076.</w:t>
      </w:r>
    </w:p>
    <w:p w14:paraId="7648462E" w14:textId="77777777" w:rsidR="001408AE" w:rsidRPr="001408AE" w:rsidRDefault="001408AE" w:rsidP="001408AE">
      <w:pPr>
        <w:pStyle w:val="EndNoteBibliography"/>
        <w:spacing w:after="0"/>
        <w:ind w:left="720" w:hanging="720"/>
        <w:rPr>
          <w:noProof/>
        </w:rPr>
      </w:pPr>
      <w:r w:rsidRPr="001408AE">
        <w:rPr>
          <w:noProof/>
        </w:rPr>
        <w:t>50.</w:t>
      </w:r>
      <w:r w:rsidRPr="001408AE">
        <w:rPr>
          <w:noProof/>
        </w:rPr>
        <w:tab/>
        <w:t xml:space="preserve">Hentschel J, Berger TM, Tschopp A, Muller M, Adams M, Bucher HU. Population-based study of bronchopulmonary dysplasia in very low birth weight infants in Switzerland. </w:t>
      </w:r>
      <w:r w:rsidRPr="001408AE">
        <w:rPr>
          <w:i/>
          <w:noProof/>
        </w:rPr>
        <w:t>Eur J Pediatr</w:t>
      </w:r>
      <w:r w:rsidRPr="001408AE">
        <w:rPr>
          <w:noProof/>
        </w:rPr>
        <w:t>. 2005;164(5):292-297.</w:t>
      </w:r>
    </w:p>
    <w:p w14:paraId="4DB95576" w14:textId="77777777" w:rsidR="001408AE" w:rsidRPr="001408AE" w:rsidRDefault="001408AE" w:rsidP="001408AE">
      <w:pPr>
        <w:pStyle w:val="EndNoteBibliography"/>
        <w:spacing w:after="0"/>
        <w:ind w:left="720" w:hanging="720"/>
        <w:rPr>
          <w:noProof/>
        </w:rPr>
      </w:pPr>
      <w:r w:rsidRPr="001408AE">
        <w:rPr>
          <w:noProof/>
        </w:rPr>
        <w:t>51.</w:t>
      </w:r>
      <w:r w:rsidRPr="001408AE">
        <w:rPr>
          <w:noProof/>
        </w:rPr>
        <w:tab/>
        <w:t xml:space="preserve">Mandy G, Malkar M, Welty SE, Brown R, Shepherd E, Gardner W, et al. Tracheostomy placement in infants with bronchopulmonary dysplasia: safety and outcomes. </w:t>
      </w:r>
      <w:r w:rsidRPr="001408AE">
        <w:rPr>
          <w:i/>
          <w:noProof/>
        </w:rPr>
        <w:t>Pediatric pulmonology</w:t>
      </w:r>
      <w:r w:rsidRPr="001408AE">
        <w:rPr>
          <w:noProof/>
        </w:rPr>
        <w:t>. 2013;48(3):245-249.</w:t>
      </w:r>
    </w:p>
    <w:p w14:paraId="5A107F49" w14:textId="77777777" w:rsidR="001408AE" w:rsidRPr="001408AE" w:rsidRDefault="001408AE" w:rsidP="001408AE">
      <w:pPr>
        <w:pStyle w:val="EndNoteBibliography"/>
        <w:spacing w:after="0"/>
        <w:ind w:left="720" w:hanging="720"/>
        <w:rPr>
          <w:noProof/>
        </w:rPr>
      </w:pPr>
      <w:r w:rsidRPr="001408AE">
        <w:rPr>
          <w:noProof/>
        </w:rPr>
        <w:t>52.</w:t>
      </w:r>
      <w:r w:rsidRPr="001408AE">
        <w:rPr>
          <w:noProof/>
        </w:rPr>
        <w:tab/>
        <w:t xml:space="preserve">Payne NR, LaCorte M, Karna P, Chen S, Finkelstein M, Goldsmith JP, et al. Reduction of bronchopulmonary dysplasia after participation in the Breathsavers Group of the Vermont Oxford Network Neonatal Intensive Care Quality Improvement Collaborative. </w:t>
      </w:r>
      <w:r w:rsidRPr="001408AE">
        <w:rPr>
          <w:i/>
          <w:noProof/>
        </w:rPr>
        <w:t>Pediatrics</w:t>
      </w:r>
      <w:r w:rsidRPr="001408AE">
        <w:rPr>
          <w:noProof/>
        </w:rPr>
        <w:t>. 2006;118 Suppl 2:S73-77.</w:t>
      </w:r>
    </w:p>
    <w:p w14:paraId="45EFF12E" w14:textId="77777777" w:rsidR="001408AE" w:rsidRPr="001408AE" w:rsidRDefault="001408AE" w:rsidP="001408AE">
      <w:pPr>
        <w:pStyle w:val="EndNoteBibliography"/>
        <w:spacing w:after="0"/>
        <w:ind w:left="720" w:hanging="720"/>
        <w:rPr>
          <w:noProof/>
        </w:rPr>
      </w:pPr>
      <w:r w:rsidRPr="001408AE">
        <w:rPr>
          <w:noProof/>
        </w:rPr>
        <w:t>53.</w:t>
      </w:r>
      <w:r w:rsidRPr="001408AE">
        <w:rPr>
          <w:noProof/>
        </w:rPr>
        <w:tab/>
        <w:t xml:space="preserve">Pinheiro JM, Boynton S, Furdon SA, Dugan R, Reu-Donlon C. Use of chemical warming packs during delivery room resuscitation is associated with decreased rates of hypothermia in very low-birth-weight neonates. </w:t>
      </w:r>
      <w:r w:rsidRPr="001408AE">
        <w:rPr>
          <w:i/>
          <w:noProof/>
        </w:rPr>
        <w:t>Advances in neonatal care : official journal of the National Association of Neonatal Nurses</w:t>
      </w:r>
      <w:r w:rsidRPr="001408AE">
        <w:rPr>
          <w:noProof/>
        </w:rPr>
        <w:t>. 2011;11(5):357-362.</w:t>
      </w:r>
    </w:p>
    <w:p w14:paraId="21044D80" w14:textId="77777777" w:rsidR="001408AE" w:rsidRPr="001408AE" w:rsidRDefault="001408AE" w:rsidP="001408AE">
      <w:pPr>
        <w:pStyle w:val="EndNoteBibliography"/>
        <w:spacing w:after="0"/>
        <w:ind w:left="720" w:hanging="720"/>
        <w:rPr>
          <w:noProof/>
        </w:rPr>
      </w:pPr>
      <w:r w:rsidRPr="001408AE">
        <w:rPr>
          <w:noProof/>
        </w:rPr>
        <w:t>54.</w:t>
      </w:r>
      <w:r w:rsidRPr="001408AE">
        <w:rPr>
          <w:noProof/>
        </w:rPr>
        <w:tab/>
        <w:t xml:space="preserve">Group TVONSS. Early postnatal dexamethasone therapy for the prevention of chronic lung disease. </w:t>
      </w:r>
      <w:r w:rsidRPr="001408AE">
        <w:rPr>
          <w:i/>
          <w:noProof/>
        </w:rPr>
        <w:t>Pediatrics</w:t>
      </w:r>
      <w:r w:rsidRPr="001408AE">
        <w:rPr>
          <w:noProof/>
        </w:rPr>
        <w:t>. 2001;108(3):741-748.</w:t>
      </w:r>
    </w:p>
    <w:p w14:paraId="3D1DEE88" w14:textId="77777777" w:rsidR="001408AE" w:rsidRPr="001408AE" w:rsidRDefault="001408AE" w:rsidP="001408AE">
      <w:pPr>
        <w:pStyle w:val="EndNoteBibliography"/>
        <w:spacing w:after="0"/>
        <w:ind w:left="720" w:hanging="720"/>
        <w:rPr>
          <w:noProof/>
        </w:rPr>
      </w:pPr>
      <w:r w:rsidRPr="001408AE">
        <w:rPr>
          <w:noProof/>
        </w:rPr>
        <w:t>55.</w:t>
      </w:r>
      <w:r w:rsidRPr="001408AE">
        <w:rPr>
          <w:noProof/>
        </w:rPr>
        <w:tab/>
        <w:t xml:space="preserve">Kirchner L, Weninger M, Unterasinger L, Birnbacher R, Hayde M, Krepler R, et al. Is the use of early nasal CPAP associated with lower rates of chronic lung disease and retinopathy of prematurity? Nine years of experience with the Vermont Oxford Neonatal Network. </w:t>
      </w:r>
      <w:r w:rsidRPr="001408AE">
        <w:rPr>
          <w:i/>
          <w:noProof/>
        </w:rPr>
        <w:t>Journal of perinatal medicine</w:t>
      </w:r>
      <w:r w:rsidRPr="001408AE">
        <w:rPr>
          <w:noProof/>
        </w:rPr>
        <w:t>. 2005;33(1):60-66.</w:t>
      </w:r>
    </w:p>
    <w:p w14:paraId="4054B8BD" w14:textId="77777777" w:rsidR="001408AE" w:rsidRPr="001408AE" w:rsidRDefault="001408AE" w:rsidP="001408AE">
      <w:pPr>
        <w:pStyle w:val="EndNoteBibliography"/>
        <w:spacing w:after="0"/>
        <w:ind w:left="720" w:hanging="720"/>
        <w:rPr>
          <w:noProof/>
        </w:rPr>
      </w:pPr>
      <w:r w:rsidRPr="001408AE">
        <w:rPr>
          <w:noProof/>
        </w:rPr>
        <w:t>56.</w:t>
      </w:r>
      <w:r w:rsidRPr="001408AE">
        <w:rPr>
          <w:noProof/>
        </w:rPr>
        <w:tab/>
        <w:t xml:space="preserve">Rudiger M, Ifflander S, Reichert J, Batzel C, Reiter G, Wauer RR. Which information will be given to parents of preterm infants--a comparison of estimates and local data. </w:t>
      </w:r>
      <w:r w:rsidRPr="001408AE">
        <w:rPr>
          <w:i/>
          <w:noProof/>
        </w:rPr>
        <w:t>Journal of perinatal medicine</w:t>
      </w:r>
      <w:r w:rsidRPr="001408AE">
        <w:rPr>
          <w:noProof/>
        </w:rPr>
        <w:t>. 2007;35(5):436-442.</w:t>
      </w:r>
    </w:p>
    <w:p w14:paraId="0D4002A1" w14:textId="77777777" w:rsidR="001408AE" w:rsidRPr="001408AE" w:rsidRDefault="001408AE" w:rsidP="001408AE">
      <w:pPr>
        <w:pStyle w:val="EndNoteBibliography"/>
        <w:spacing w:after="0"/>
        <w:ind w:left="720" w:hanging="720"/>
        <w:rPr>
          <w:noProof/>
        </w:rPr>
      </w:pPr>
      <w:r w:rsidRPr="001408AE">
        <w:rPr>
          <w:noProof/>
        </w:rPr>
        <w:t>57.</w:t>
      </w:r>
      <w:r w:rsidRPr="001408AE">
        <w:rPr>
          <w:noProof/>
        </w:rPr>
        <w:tab/>
        <w:t xml:space="preserve">Klebermass-Schrehof K, Wald M, Schwindt J, Grill A, Prusa AR, Haiden N, et al. Less invasive surfactant administration in extremely preterm infants: impact on mortality and morbidity. </w:t>
      </w:r>
      <w:r w:rsidRPr="001408AE">
        <w:rPr>
          <w:i/>
          <w:noProof/>
        </w:rPr>
        <w:t>Neonatology</w:t>
      </w:r>
      <w:r w:rsidRPr="001408AE">
        <w:rPr>
          <w:noProof/>
        </w:rPr>
        <w:t>. 2013;103(4):252-258.</w:t>
      </w:r>
    </w:p>
    <w:p w14:paraId="6BB19767" w14:textId="77777777" w:rsidR="001408AE" w:rsidRPr="001408AE" w:rsidRDefault="001408AE" w:rsidP="001408AE">
      <w:pPr>
        <w:pStyle w:val="EndNoteBibliography"/>
        <w:spacing w:after="0"/>
        <w:ind w:left="720" w:hanging="720"/>
        <w:rPr>
          <w:noProof/>
        </w:rPr>
      </w:pPr>
      <w:r w:rsidRPr="001408AE">
        <w:rPr>
          <w:noProof/>
        </w:rPr>
        <w:t>58.</w:t>
      </w:r>
      <w:r w:rsidRPr="001408AE">
        <w:rPr>
          <w:noProof/>
        </w:rPr>
        <w:tab/>
        <w:t xml:space="preserve">Payne NR, Finkelstein MJ, Liu M, Kaempf JW, Sharek PJ, Olsen S. NICU practices and outcomes associated with 9 years of quality improvement collaboratives. </w:t>
      </w:r>
      <w:r w:rsidRPr="001408AE">
        <w:rPr>
          <w:i/>
          <w:noProof/>
        </w:rPr>
        <w:t>Pediatrics</w:t>
      </w:r>
      <w:r w:rsidRPr="001408AE">
        <w:rPr>
          <w:noProof/>
        </w:rPr>
        <w:t>. 2010;125(3):437-446.</w:t>
      </w:r>
    </w:p>
    <w:p w14:paraId="170A3E1C" w14:textId="77777777" w:rsidR="001408AE" w:rsidRPr="001408AE" w:rsidRDefault="001408AE" w:rsidP="001408AE">
      <w:pPr>
        <w:pStyle w:val="EndNoteBibliography"/>
        <w:spacing w:after="0"/>
        <w:ind w:left="720" w:hanging="720"/>
        <w:rPr>
          <w:noProof/>
        </w:rPr>
      </w:pPr>
      <w:r w:rsidRPr="001408AE">
        <w:rPr>
          <w:noProof/>
        </w:rPr>
        <w:t>59.</w:t>
      </w:r>
      <w:r w:rsidRPr="001408AE">
        <w:rPr>
          <w:noProof/>
        </w:rPr>
        <w:tab/>
        <w:t xml:space="preserve">Horbar JD, Carpenter JH, Buzas J, Soll RF, Suresh G, Bracken MB, et al. Collaborative quality improvement to promote evidence based surfactant for preterm infants: a cluster randomised trial. </w:t>
      </w:r>
      <w:r w:rsidRPr="001408AE">
        <w:rPr>
          <w:i/>
          <w:noProof/>
        </w:rPr>
        <w:t>BMJ (Clinical research ed)</w:t>
      </w:r>
      <w:r w:rsidRPr="001408AE">
        <w:rPr>
          <w:noProof/>
        </w:rPr>
        <w:t>. 2004;329(7473):1004.</w:t>
      </w:r>
    </w:p>
    <w:p w14:paraId="7EFD7D07" w14:textId="77777777" w:rsidR="001408AE" w:rsidRPr="001408AE" w:rsidRDefault="001408AE" w:rsidP="001408AE">
      <w:pPr>
        <w:pStyle w:val="EndNoteBibliography"/>
        <w:spacing w:after="0"/>
        <w:ind w:left="720" w:hanging="720"/>
        <w:rPr>
          <w:noProof/>
        </w:rPr>
      </w:pPr>
      <w:r w:rsidRPr="001408AE">
        <w:rPr>
          <w:noProof/>
        </w:rPr>
        <w:t>60.</w:t>
      </w:r>
      <w:r w:rsidRPr="001408AE">
        <w:rPr>
          <w:noProof/>
        </w:rPr>
        <w:tab/>
        <w:t xml:space="preserve">Horbar JD, Carpenter JH, Buzas J, Soll RF, Suresh G, Bracken MB, et al. Timing of initial surfactant treatment for infants 23 to 29 weeks' gestation: is routine practice evidence based? </w:t>
      </w:r>
      <w:r w:rsidRPr="001408AE">
        <w:rPr>
          <w:i/>
          <w:noProof/>
        </w:rPr>
        <w:t>Pediatrics</w:t>
      </w:r>
      <w:r w:rsidRPr="001408AE">
        <w:rPr>
          <w:noProof/>
        </w:rPr>
        <w:t>. 2004;113(6):1593-1602.</w:t>
      </w:r>
    </w:p>
    <w:p w14:paraId="5DB272F9" w14:textId="77777777" w:rsidR="001408AE" w:rsidRPr="001408AE" w:rsidRDefault="001408AE" w:rsidP="001408AE">
      <w:pPr>
        <w:pStyle w:val="EndNoteBibliography"/>
        <w:spacing w:after="0"/>
        <w:ind w:left="720" w:hanging="720"/>
        <w:rPr>
          <w:noProof/>
        </w:rPr>
      </w:pPr>
      <w:r w:rsidRPr="001408AE">
        <w:rPr>
          <w:noProof/>
        </w:rPr>
        <w:t>61.</w:t>
      </w:r>
      <w:r w:rsidRPr="001408AE">
        <w:rPr>
          <w:noProof/>
        </w:rPr>
        <w:tab/>
        <w:t xml:space="preserve">Malkar MB, Gardner WP, Mandy GT, Stenger MR, Nelin LD, Shepherd EG, et al. Respiratory severity score on day of life 30 is predictive of mortality and the length of mechanical ventilation in premature infants with protracted ventilation. </w:t>
      </w:r>
      <w:r w:rsidRPr="001408AE">
        <w:rPr>
          <w:i/>
          <w:noProof/>
        </w:rPr>
        <w:t>Pediatric pulmonology</w:t>
      </w:r>
      <w:r w:rsidRPr="001408AE">
        <w:rPr>
          <w:noProof/>
        </w:rPr>
        <w:t>. 2014.</w:t>
      </w:r>
    </w:p>
    <w:p w14:paraId="21F196FF" w14:textId="77777777" w:rsidR="001408AE" w:rsidRPr="001408AE" w:rsidRDefault="001408AE" w:rsidP="001408AE">
      <w:pPr>
        <w:pStyle w:val="EndNoteBibliography"/>
        <w:spacing w:after="0"/>
        <w:ind w:left="720" w:hanging="720"/>
        <w:rPr>
          <w:noProof/>
        </w:rPr>
      </w:pPr>
      <w:r w:rsidRPr="001408AE">
        <w:rPr>
          <w:noProof/>
        </w:rPr>
        <w:t>62.</w:t>
      </w:r>
      <w:r w:rsidRPr="001408AE">
        <w:rPr>
          <w:noProof/>
        </w:rPr>
        <w:tab/>
        <w:t xml:space="preserve">Vermont-Oxford Neonatal Network. A multicenter, randomized trial comparing synthetic surfactant with modified bovine surfactant extract in the treatment of neonatal respiratory distress syndrome. </w:t>
      </w:r>
      <w:r w:rsidRPr="001408AE">
        <w:rPr>
          <w:i/>
          <w:noProof/>
        </w:rPr>
        <w:t>Pediatrics</w:t>
      </w:r>
      <w:r w:rsidRPr="001408AE">
        <w:rPr>
          <w:noProof/>
        </w:rPr>
        <w:t>. 1996;97(1):1-6.</w:t>
      </w:r>
    </w:p>
    <w:p w14:paraId="4C3A74A0" w14:textId="77777777" w:rsidR="001408AE" w:rsidRPr="001408AE" w:rsidRDefault="001408AE" w:rsidP="001408AE">
      <w:pPr>
        <w:pStyle w:val="EndNoteBibliography"/>
        <w:spacing w:after="0"/>
        <w:ind w:left="720" w:hanging="720"/>
        <w:rPr>
          <w:noProof/>
        </w:rPr>
      </w:pPr>
      <w:r w:rsidRPr="001408AE">
        <w:rPr>
          <w:noProof/>
        </w:rPr>
        <w:t>63.</w:t>
      </w:r>
      <w:r w:rsidRPr="001408AE">
        <w:rPr>
          <w:noProof/>
        </w:rPr>
        <w:tab/>
        <w:t xml:space="preserve">Schmidt B, Asztalos EV, Roberts RS, Robertson CM, Sauve RS, Whitfield MF. Impact of bronchopulmonary dysplasia, brain injury, and severe retinopathy on the outcome of extremely low-birth-weight infants at 18 months: results from the trial of indomethacin prophylaxis in preterms. </w:t>
      </w:r>
      <w:r w:rsidRPr="001408AE">
        <w:rPr>
          <w:i/>
          <w:noProof/>
        </w:rPr>
        <w:t>Jama</w:t>
      </w:r>
      <w:r w:rsidRPr="001408AE">
        <w:rPr>
          <w:noProof/>
        </w:rPr>
        <w:t>. 2003;289(9):1124-1129.</w:t>
      </w:r>
    </w:p>
    <w:p w14:paraId="7998FC9B" w14:textId="77777777" w:rsidR="001408AE" w:rsidRPr="001408AE" w:rsidRDefault="001408AE" w:rsidP="001408AE">
      <w:pPr>
        <w:pStyle w:val="EndNoteBibliography"/>
        <w:spacing w:after="0"/>
        <w:ind w:left="720" w:hanging="720"/>
        <w:rPr>
          <w:noProof/>
        </w:rPr>
      </w:pPr>
      <w:r w:rsidRPr="001408AE">
        <w:rPr>
          <w:noProof/>
        </w:rPr>
        <w:t>64.</w:t>
      </w:r>
      <w:r w:rsidRPr="001408AE">
        <w:rPr>
          <w:noProof/>
        </w:rPr>
        <w:tab/>
        <w:t xml:space="preserve">Walsh MC, Yao Q, Horbar JD, Carpenter JH, Lee SK, Ohlsson A. Changes in the use of postnatal steroids for bronchopulmonary dysplasia in 3 large neonatal networks. </w:t>
      </w:r>
      <w:r w:rsidRPr="001408AE">
        <w:rPr>
          <w:i/>
          <w:noProof/>
        </w:rPr>
        <w:t>Pediatrics</w:t>
      </w:r>
      <w:r w:rsidRPr="001408AE">
        <w:rPr>
          <w:noProof/>
        </w:rPr>
        <w:t>. 2006;118(5):e1328-1335.</w:t>
      </w:r>
    </w:p>
    <w:p w14:paraId="7D1FC861" w14:textId="77777777" w:rsidR="001408AE" w:rsidRPr="001408AE" w:rsidRDefault="001408AE" w:rsidP="001408AE">
      <w:pPr>
        <w:pStyle w:val="EndNoteBibliography"/>
        <w:spacing w:after="0"/>
        <w:ind w:left="720" w:hanging="720"/>
        <w:rPr>
          <w:noProof/>
        </w:rPr>
      </w:pPr>
      <w:r w:rsidRPr="001408AE">
        <w:rPr>
          <w:noProof/>
        </w:rPr>
        <w:t>65.</w:t>
      </w:r>
      <w:r w:rsidRPr="001408AE">
        <w:rPr>
          <w:noProof/>
        </w:rPr>
        <w:tab/>
        <w:t xml:space="preserve">Wilson-Costello D, Walsh MC, Langer JC, Guillet R, Laptook AR, Stoll BJ, et al. Impact of postnatal corticosteroid use on neurodevelopment at 18 to 22 months' adjusted age: effects of dose, timing, and risk of bronchopulmonary dysplasia in extremely low birth weight infants. </w:t>
      </w:r>
      <w:r w:rsidRPr="001408AE">
        <w:rPr>
          <w:i/>
          <w:noProof/>
        </w:rPr>
        <w:t>Pediatrics</w:t>
      </w:r>
      <w:r w:rsidRPr="001408AE">
        <w:rPr>
          <w:noProof/>
        </w:rPr>
        <w:t>. 2009;123(3):e430-437.</w:t>
      </w:r>
    </w:p>
    <w:p w14:paraId="47573E07" w14:textId="77777777" w:rsidR="001408AE" w:rsidRPr="001408AE" w:rsidRDefault="001408AE" w:rsidP="001408AE">
      <w:pPr>
        <w:pStyle w:val="EndNoteBibliography"/>
        <w:spacing w:after="0"/>
        <w:ind w:left="720" w:hanging="720"/>
        <w:rPr>
          <w:noProof/>
        </w:rPr>
      </w:pPr>
      <w:r w:rsidRPr="001408AE">
        <w:rPr>
          <w:noProof/>
        </w:rPr>
        <w:t>66.</w:t>
      </w:r>
      <w:r w:rsidRPr="001408AE">
        <w:rPr>
          <w:noProof/>
        </w:rPr>
        <w:tab/>
        <w:t xml:space="preserve">Kuppala VS, Meinzen-Derr J, Morrow AL, Schibler KR. Prolonged initial empirical antibiotic treatment is associated with adverse outcomes in premature infants. </w:t>
      </w:r>
      <w:r w:rsidRPr="001408AE">
        <w:rPr>
          <w:i/>
          <w:noProof/>
        </w:rPr>
        <w:t>The Journal of pediatrics</w:t>
      </w:r>
      <w:r w:rsidRPr="001408AE">
        <w:rPr>
          <w:noProof/>
        </w:rPr>
        <w:t>. 2011;159(5):720-725.</w:t>
      </w:r>
    </w:p>
    <w:p w14:paraId="78F37811" w14:textId="77777777" w:rsidR="001408AE" w:rsidRPr="001408AE" w:rsidRDefault="001408AE" w:rsidP="001408AE">
      <w:pPr>
        <w:pStyle w:val="EndNoteBibliography"/>
        <w:spacing w:after="0"/>
        <w:ind w:left="720" w:hanging="720"/>
        <w:rPr>
          <w:noProof/>
        </w:rPr>
      </w:pPr>
      <w:r w:rsidRPr="001408AE">
        <w:rPr>
          <w:noProof/>
        </w:rPr>
        <w:t>67.</w:t>
      </w:r>
      <w:r w:rsidRPr="001408AE">
        <w:rPr>
          <w:noProof/>
        </w:rPr>
        <w:tab/>
        <w:t xml:space="preserve">Oh W, Stevenson DK, Tyson JE, Morris BH, Ahlfors CE, Bender GJ, et al. Influence of clinical status on the association between plasma total and unbound bilirubin and death or adverse neurodevelopmental outcomes in extremely low birth weight infants. </w:t>
      </w:r>
      <w:r w:rsidRPr="001408AE">
        <w:rPr>
          <w:i/>
          <w:noProof/>
        </w:rPr>
        <w:t>Acta paediatrica (Oslo, Norway : 1992)</w:t>
      </w:r>
      <w:r w:rsidRPr="001408AE">
        <w:rPr>
          <w:noProof/>
        </w:rPr>
        <w:t>. 2010;99(5):673-678.</w:t>
      </w:r>
    </w:p>
    <w:p w14:paraId="2F52291A" w14:textId="77777777" w:rsidR="001408AE" w:rsidRPr="001408AE" w:rsidRDefault="001408AE" w:rsidP="001408AE">
      <w:pPr>
        <w:pStyle w:val="EndNoteBibliography"/>
        <w:spacing w:after="0"/>
        <w:ind w:left="720" w:hanging="720"/>
        <w:rPr>
          <w:noProof/>
        </w:rPr>
      </w:pPr>
      <w:r w:rsidRPr="001408AE">
        <w:rPr>
          <w:noProof/>
        </w:rPr>
        <w:t>68.</w:t>
      </w:r>
      <w:r w:rsidRPr="001408AE">
        <w:rPr>
          <w:noProof/>
        </w:rPr>
        <w:tab/>
        <w:t xml:space="preserve">Oh W, Tyson JE, Fanaroff AA, Vohr BR, Perritt R, Stoll BJ, et al. Association between peak serum bilirubin and neurodevelopmental outcomes in extremely low birth weight infants. </w:t>
      </w:r>
      <w:r w:rsidRPr="001408AE">
        <w:rPr>
          <w:i/>
          <w:noProof/>
        </w:rPr>
        <w:t>Pediatrics</w:t>
      </w:r>
      <w:r w:rsidRPr="001408AE">
        <w:rPr>
          <w:noProof/>
        </w:rPr>
        <w:t>. 2003;112(4):773-779.</w:t>
      </w:r>
    </w:p>
    <w:p w14:paraId="7DFF86E9" w14:textId="77777777" w:rsidR="001408AE" w:rsidRPr="001408AE" w:rsidRDefault="001408AE" w:rsidP="001408AE">
      <w:pPr>
        <w:pStyle w:val="EndNoteBibliography"/>
        <w:spacing w:after="0"/>
        <w:ind w:left="720" w:hanging="720"/>
        <w:rPr>
          <w:noProof/>
        </w:rPr>
      </w:pPr>
      <w:r w:rsidRPr="001408AE">
        <w:rPr>
          <w:noProof/>
        </w:rPr>
        <w:t>69.</w:t>
      </w:r>
      <w:r w:rsidRPr="001408AE">
        <w:rPr>
          <w:noProof/>
        </w:rPr>
        <w:tab/>
        <w:t xml:space="preserve">Carlo WA, McDonald SA, Tyson JE, Stoll BJ, Ehrenkranz RA, Shankaran S, et al. Cytokines and neurodevelopmental outcomes in extremely low birth weight infants. </w:t>
      </w:r>
      <w:r w:rsidRPr="001408AE">
        <w:rPr>
          <w:i/>
          <w:noProof/>
        </w:rPr>
        <w:t>The Journal of pediatrics</w:t>
      </w:r>
      <w:r w:rsidRPr="001408AE">
        <w:rPr>
          <w:noProof/>
        </w:rPr>
        <w:t>. 2011;159(6):919-925.e913.</w:t>
      </w:r>
    </w:p>
    <w:p w14:paraId="4EE788E3" w14:textId="77777777" w:rsidR="001408AE" w:rsidRPr="001408AE" w:rsidRDefault="001408AE" w:rsidP="001408AE">
      <w:pPr>
        <w:pStyle w:val="EndNoteBibliography"/>
        <w:spacing w:after="0"/>
        <w:ind w:left="720" w:hanging="720"/>
        <w:rPr>
          <w:noProof/>
        </w:rPr>
      </w:pPr>
      <w:r w:rsidRPr="001408AE">
        <w:rPr>
          <w:noProof/>
        </w:rPr>
        <w:t>70.</w:t>
      </w:r>
      <w:r w:rsidRPr="001408AE">
        <w:rPr>
          <w:noProof/>
        </w:rPr>
        <w:tab/>
        <w:t xml:space="preserve">Vohr BR, Wright LL, Poole WK, McDonald SA. Neurodevelopmental outcomes of extremely low birth weight infants &lt;32 weeks' gestation between 1993 and 1998. </w:t>
      </w:r>
      <w:r w:rsidRPr="001408AE">
        <w:rPr>
          <w:i/>
          <w:noProof/>
        </w:rPr>
        <w:t>Pediatrics</w:t>
      </w:r>
      <w:r w:rsidRPr="001408AE">
        <w:rPr>
          <w:noProof/>
        </w:rPr>
        <w:t>. 2005;116(3):635-643.</w:t>
      </w:r>
    </w:p>
    <w:p w14:paraId="237B4A34" w14:textId="77777777" w:rsidR="001408AE" w:rsidRPr="001408AE" w:rsidRDefault="001408AE" w:rsidP="001408AE">
      <w:pPr>
        <w:pStyle w:val="EndNoteBibliography"/>
        <w:spacing w:after="0"/>
        <w:ind w:left="720" w:hanging="720"/>
        <w:rPr>
          <w:noProof/>
        </w:rPr>
      </w:pPr>
      <w:r w:rsidRPr="001408AE">
        <w:rPr>
          <w:noProof/>
        </w:rPr>
        <w:t>71.</w:t>
      </w:r>
      <w:r w:rsidRPr="001408AE">
        <w:rPr>
          <w:noProof/>
        </w:rPr>
        <w:tab/>
        <w:t xml:space="preserve">Duncan AF, Watterberg KL, Nolen TL, Vohr BR, Adams-Chapman I, Das A, et al. Effect of ethnicity and race on cognitive and language testing at age 18-22 months in extremely preterm infants. </w:t>
      </w:r>
      <w:r w:rsidRPr="001408AE">
        <w:rPr>
          <w:i/>
          <w:noProof/>
        </w:rPr>
        <w:t>The Journal of pediatrics</w:t>
      </w:r>
      <w:r w:rsidRPr="001408AE">
        <w:rPr>
          <w:noProof/>
        </w:rPr>
        <w:t>. 2012;160(6):966-971.e962.</w:t>
      </w:r>
    </w:p>
    <w:p w14:paraId="4BDA6948" w14:textId="77777777" w:rsidR="001408AE" w:rsidRPr="001408AE" w:rsidRDefault="001408AE" w:rsidP="001408AE">
      <w:pPr>
        <w:pStyle w:val="EndNoteBibliography"/>
        <w:spacing w:after="0"/>
        <w:ind w:left="720" w:hanging="720"/>
        <w:rPr>
          <w:noProof/>
        </w:rPr>
      </w:pPr>
      <w:r w:rsidRPr="001408AE">
        <w:rPr>
          <w:noProof/>
        </w:rPr>
        <w:t>72.</w:t>
      </w:r>
      <w:r w:rsidRPr="001408AE">
        <w:rPr>
          <w:noProof/>
        </w:rPr>
        <w:tab/>
        <w:t xml:space="preserve">Walden RV, Taylor SC, Hansen NI, Poole WK, Stoll BJ, Abuelo D, et al. Major congenital anomalies place extremely low birth weight infants at higher risk for poor growth and developmental outcomes. </w:t>
      </w:r>
      <w:r w:rsidRPr="001408AE">
        <w:rPr>
          <w:i/>
          <w:noProof/>
        </w:rPr>
        <w:t>Pediatrics</w:t>
      </w:r>
      <w:r w:rsidRPr="001408AE">
        <w:rPr>
          <w:noProof/>
        </w:rPr>
        <w:t>. 2007;120(6):e1512-1519.</w:t>
      </w:r>
    </w:p>
    <w:p w14:paraId="1505D86F" w14:textId="77777777" w:rsidR="001408AE" w:rsidRPr="001408AE" w:rsidRDefault="001408AE" w:rsidP="001408AE">
      <w:pPr>
        <w:pStyle w:val="EndNoteBibliography"/>
        <w:spacing w:after="0"/>
        <w:ind w:left="720" w:hanging="720"/>
        <w:rPr>
          <w:noProof/>
        </w:rPr>
      </w:pPr>
      <w:r w:rsidRPr="001408AE">
        <w:rPr>
          <w:noProof/>
        </w:rPr>
        <w:t>73.</w:t>
      </w:r>
      <w:r w:rsidRPr="001408AE">
        <w:rPr>
          <w:noProof/>
        </w:rPr>
        <w:tab/>
        <w:t xml:space="preserve">Lowe J, Woodward B, Papile LA. Emotional regulation and its impact on development in extremely low birth weight infants. </w:t>
      </w:r>
      <w:r w:rsidRPr="001408AE">
        <w:rPr>
          <w:i/>
          <w:noProof/>
        </w:rPr>
        <w:t>Journal of developmental and behavioral pediatrics : JDBP</w:t>
      </w:r>
      <w:r w:rsidRPr="001408AE">
        <w:rPr>
          <w:noProof/>
        </w:rPr>
        <w:t>. 2005;26(3):209-213.</w:t>
      </w:r>
    </w:p>
    <w:p w14:paraId="1C4CD5AC" w14:textId="77777777" w:rsidR="001408AE" w:rsidRPr="001408AE" w:rsidRDefault="001408AE" w:rsidP="001408AE">
      <w:pPr>
        <w:pStyle w:val="EndNoteBibliography"/>
        <w:spacing w:after="0"/>
        <w:ind w:left="720" w:hanging="720"/>
        <w:rPr>
          <w:noProof/>
        </w:rPr>
      </w:pPr>
      <w:r w:rsidRPr="001408AE">
        <w:rPr>
          <w:noProof/>
        </w:rPr>
        <w:t>74.</w:t>
      </w:r>
      <w:r w:rsidRPr="001408AE">
        <w:rPr>
          <w:noProof/>
        </w:rPr>
        <w:tab/>
        <w:t xml:space="preserve">Lowe JR, Duncan AF, Bann CM, Fuller J, Hintz SR, Das A, et al. Early working memory as a racially and ethnically neutral measure of outcome in extremely preterm children at 18-22 months. </w:t>
      </w:r>
      <w:r w:rsidRPr="001408AE">
        <w:rPr>
          <w:i/>
          <w:noProof/>
        </w:rPr>
        <w:t>Early human development</w:t>
      </w:r>
      <w:r w:rsidRPr="001408AE">
        <w:rPr>
          <w:noProof/>
        </w:rPr>
        <w:t>. 2013;89(12):1055-1061.</w:t>
      </w:r>
    </w:p>
    <w:p w14:paraId="4AADD591" w14:textId="77777777" w:rsidR="001408AE" w:rsidRPr="001408AE" w:rsidRDefault="001408AE" w:rsidP="001408AE">
      <w:pPr>
        <w:pStyle w:val="EndNoteBibliography"/>
        <w:spacing w:after="0"/>
        <w:ind w:left="720" w:hanging="720"/>
        <w:rPr>
          <w:noProof/>
        </w:rPr>
      </w:pPr>
      <w:r w:rsidRPr="001408AE">
        <w:rPr>
          <w:noProof/>
        </w:rPr>
        <w:t>75.</w:t>
      </w:r>
      <w:r w:rsidRPr="001408AE">
        <w:rPr>
          <w:noProof/>
        </w:rPr>
        <w:tab/>
        <w:t xml:space="preserve">Lowe JR, Nolen TL, Vohr B, Adams-Chapman I, Duncan AF, Watterberg K. Effect of primary language on developmental testing in children born extremely preterm. </w:t>
      </w:r>
      <w:r w:rsidRPr="001408AE">
        <w:rPr>
          <w:i/>
          <w:noProof/>
        </w:rPr>
        <w:t>Acta paediatrica (Oslo, Norway : 1992)</w:t>
      </w:r>
      <w:r w:rsidRPr="001408AE">
        <w:rPr>
          <w:noProof/>
        </w:rPr>
        <w:t>. 2013;102(9):896-900.</w:t>
      </w:r>
    </w:p>
    <w:p w14:paraId="09E6EA5B" w14:textId="77777777" w:rsidR="001408AE" w:rsidRPr="001408AE" w:rsidRDefault="001408AE" w:rsidP="001408AE">
      <w:pPr>
        <w:pStyle w:val="EndNoteBibliography"/>
        <w:spacing w:after="0"/>
        <w:ind w:left="720" w:hanging="720"/>
        <w:rPr>
          <w:noProof/>
        </w:rPr>
      </w:pPr>
      <w:r w:rsidRPr="001408AE">
        <w:rPr>
          <w:noProof/>
        </w:rPr>
        <w:t>76.</w:t>
      </w:r>
      <w:r w:rsidRPr="001408AE">
        <w:rPr>
          <w:noProof/>
        </w:rPr>
        <w:tab/>
        <w:t xml:space="preserve">Ohls RK, Ehrenkranz RA, Das A, Dusick AM, Yolton K, Romano E, et al. Neurodevelopmental outcome and growth at 18 to 22 months' corrected age in extremely low birth weight infants treated with early erythropoietin and iron. </w:t>
      </w:r>
      <w:r w:rsidRPr="001408AE">
        <w:rPr>
          <w:i/>
          <w:noProof/>
        </w:rPr>
        <w:t>Pediatrics</w:t>
      </w:r>
      <w:r w:rsidRPr="001408AE">
        <w:rPr>
          <w:noProof/>
        </w:rPr>
        <w:t>. 2004;114(5):1287-1291.</w:t>
      </w:r>
    </w:p>
    <w:p w14:paraId="7AB94DE4" w14:textId="77777777" w:rsidR="001408AE" w:rsidRPr="001408AE" w:rsidRDefault="001408AE" w:rsidP="001408AE">
      <w:pPr>
        <w:pStyle w:val="EndNoteBibliography"/>
        <w:spacing w:after="0"/>
        <w:ind w:left="720" w:hanging="720"/>
        <w:rPr>
          <w:noProof/>
        </w:rPr>
      </w:pPr>
      <w:r w:rsidRPr="001408AE">
        <w:rPr>
          <w:noProof/>
        </w:rPr>
        <w:t>77.</w:t>
      </w:r>
      <w:r w:rsidRPr="001408AE">
        <w:rPr>
          <w:noProof/>
        </w:rPr>
        <w:tab/>
        <w:t xml:space="preserve">Adams-Chapman I, Bann CM, Vaucher YE, Stoll BJ. Association between feeding difficulties and language delay in preterm infants using Bayley Scales of Infant Development-Third Edition. </w:t>
      </w:r>
      <w:r w:rsidRPr="001408AE">
        <w:rPr>
          <w:i/>
          <w:noProof/>
        </w:rPr>
        <w:t>The Journal of pediatrics</w:t>
      </w:r>
      <w:r w:rsidRPr="001408AE">
        <w:rPr>
          <w:noProof/>
        </w:rPr>
        <w:t>. 2013;163(3):680-685.e681-683.</w:t>
      </w:r>
    </w:p>
    <w:p w14:paraId="31EE23CF" w14:textId="77777777" w:rsidR="001408AE" w:rsidRPr="001408AE" w:rsidRDefault="001408AE" w:rsidP="001408AE">
      <w:pPr>
        <w:pStyle w:val="EndNoteBibliography"/>
        <w:spacing w:after="0"/>
        <w:ind w:left="720" w:hanging="720"/>
        <w:rPr>
          <w:noProof/>
        </w:rPr>
      </w:pPr>
      <w:r w:rsidRPr="001408AE">
        <w:rPr>
          <w:noProof/>
        </w:rPr>
        <w:t>78.</w:t>
      </w:r>
      <w:r w:rsidRPr="001408AE">
        <w:rPr>
          <w:noProof/>
        </w:rPr>
        <w:tab/>
        <w:t xml:space="preserve">Ehrenkranz RA, Younes N, Lemons JA, Fanaroff AA, Donovan EF, Wright LL, et al. Longitudinal growth of hospitalized very low birth weight infants. </w:t>
      </w:r>
      <w:r w:rsidRPr="001408AE">
        <w:rPr>
          <w:i/>
          <w:noProof/>
        </w:rPr>
        <w:t>Pediatrics</w:t>
      </w:r>
      <w:r w:rsidRPr="001408AE">
        <w:rPr>
          <w:noProof/>
        </w:rPr>
        <w:t>. 1999;104(2 Pt 1):280-289.</w:t>
      </w:r>
    </w:p>
    <w:p w14:paraId="17E078F8" w14:textId="77777777" w:rsidR="001408AE" w:rsidRPr="001408AE" w:rsidRDefault="001408AE" w:rsidP="001408AE">
      <w:pPr>
        <w:pStyle w:val="EndNoteBibliography"/>
        <w:spacing w:after="0"/>
        <w:ind w:left="720" w:hanging="720"/>
        <w:rPr>
          <w:noProof/>
        </w:rPr>
      </w:pPr>
      <w:r w:rsidRPr="001408AE">
        <w:rPr>
          <w:noProof/>
        </w:rPr>
        <w:t>79.</w:t>
      </w:r>
      <w:r w:rsidRPr="001408AE">
        <w:rPr>
          <w:noProof/>
        </w:rPr>
        <w:tab/>
        <w:t xml:space="preserve">Ehrenkranz RA, Dusick AM, Vohr BR, Wright LL, Wrage LA, Poole WK. Growth in the neonatal intensive care unit influences neurodevelopmental and growth outcomes of extremely low birth weight infants. </w:t>
      </w:r>
      <w:r w:rsidRPr="001408AE">
        <w:rPr>
          <w:i/>
          <w:noProof/>
        </w:rPr>
        <w:t>Pediatrics</w:t>
      </w:r>
      <w:r w:rsidRPr="001408AE">
        <w:rPr>
          <w:noProof/>
        </w:rPr>
        <w:t>. 2006;117(4):1253-1261.</w:t>
      </w:r>
    </w:p>
    <w:p w14:paraId="198D817C" w14:textId="77777777" w:rsidR="001408AE" w:rsidRPr="001408AE" w:rsidRDefault="001408AE" w:rsidP="001408AE">
      <w:pPr>
        <w:pStyle w:val="EndNoteBibliography"/>
        <w:spacing w:after="0"/>
        <w:ind w:left="720" w:hanging="720"/>
        <w:rPr>
          <w:noProof/>
        </w:rPr>
      </w:pPr>
      <w:r w:rsidRPr="001408AE">
        <w:rPr>
          <w:noProof/>
        </w:rPr>
        <w:t>80.</w:t>
      </w:r>
      <w:r w:rsidRPr="001408AE">
        <w:rPr>
          <w:noProof/>
        </w:rPr>
        <w:tab/>
        <w:t xml:space="preserve">Wadhawan R, Oh W, Hintz SR, Blakely ML, Das A, Bell EF, et al. Neurodevelopmental outcomes of extremely low birth weight infants with spontaneous intestinal perforation or surgical necrotizing enterocolitis. </w:t>
      </w:r>
      <w:r w:rsidRPr="001408AE">
        <w:rPr>
          <w:i/>
          <w:noProof/>
        </w:rPr>
        <w:t>Journal of perinatology : official journal of the California Perinatal Association</w:t>
      </w:r>
      <w:r w:rsidRPr="001408AE">
        <w:rPr>
          <w:noProof/>
        </w:rPr>
        <w:t>. 2014;34(1):64-70.</w:t>
      </w:r>
    </w:p>
    <w:p w14:paraId="64AD3F25" w14:textId="77777777" w:rsidR="001408AE" w:rsidRPr="001408AE" w:rsidRDefault="001408AE" w:rsidP="001408AE">
      <w:pPr>
        <w:pStyle w:val="EndNoteBibliography"/>
        <w:spacing w:after="0"/>
        <w:ind w:left="720" w:hanging="720"/>
        <w:rPr>
          <w:noProof/>
        </w:rPr>
      </w:pPr>
      <w:r w:rsidRPr="001408AE">
        <w:rPr>
          <w:noProof/>
        </w:rPr>
        <w:t>81.</w:t>
      </w:r>
      <w:r w:rsidRPr="001408AE">
        <w:rPr>
          <w:noProof/>
        </w:rPr>
        <w:tab/>
        <w:t xml:space="preserve">Tsai AJ, Lasky RE, John SD, Evans PW, Kennedy KA. Predictors of neurodevelopmental outcomes in preterm infants with intraparenchymal hemorrhage. </w:t>
      </w:r>
      <w:r w:rsidRPr="001408AE">
        <w:rPr>
          <w:i/>
          <w:noProof/>
        </w:rPr>
        <w:t>Journal of perinatology : official journal of the California Perinatal Association</w:t>
      </w:r>
      <w:r w:rsidRPr="001408AE">
        <w:rPr>
          <w:noProof/>
        </w:rPr>
        <w:t>. 2014;34(5):399-404.</w:t>
      </w:r>
    </w:p>
    <w:p w14:paraId="655C6B1F" w14:textId="77777777" w:rsidR="001408AE" w:rsidRPr="001408AE" w:rsidRDefault="001408AE" w:rsidP="001408AE">
      <w:pPr>
        <w:pStyle w:val="EndNoteBibliography"/>
        <w:spacing w:after="0"/>
        <w:ind w:left="720" w:hanging="720"/>
        <w:rPr>
          <w:noProof/>
        </w:rPr>
      </w:pPr>
      <w:r w:rsidRPr="001408AE">
        <w:rPr>
          <w:noProof/>
        </w:rPr>
        <w:t>82.</w:t>
      </w:r>
      <w:r w:rsidRPr="001408AE">
        <w:rPr>
          <w:noProof/>
        </w:rPr>
        <w:tab/>
        <w:t xml:space="preserve">Merhar SL, Tabangin ME, Meinzen-Derr J, Schibler KR. Grade and laterality of intraventricular haemorrhage to predict 18-22 month neurodevelopmental outcomes in extremely low birthweight infants. </w:t>
      </w:r>
      <w:r w:rsidRPr="001408AE">
        <w:rPr>
          <w:i/>
          <w:noProof/>
        </w:rPr>
        <w:t>Acta paediatrica (Oslo, Norway : 1992)</w:t>
      </w:r>
      <w:r w:rsidRPr="001408AE">
        <w:rPr>
          <w:noProof/>
        </w:rPr>
        <w:t>. 2012;101(4):414-418.</w:t>
      </w:r>
    </w:p>
    <w:p w14:paraId="258667B2" w14:textId="77777777" w:rsidR="001408AE" w:rsidRPr="001408AE" w:rsidRDefault="001408AE" w:rsidP="001408AE">
      <w:pPr>
        <w:pStyle w:val="EndNoteBibliography"/>
        <w:spacing w:after="0"/>
        <w:ind w:left="720" w:hanging="720"/>
        <w:rPr>
          <w:noProof/>
        </w:rPr>
      </w:pPr>
      <w:r w:rsidRPr="001408AE">
        <w:rPr>
          <w:noProof/>
        </w:rPr>
        <w:t>83.</w:t>
      </w:r>
      <w:r w:rsidRPr="001408AE">
        <w:rPr>
          <w:noProof/>
        </w:rPr>
        <w:tab/>
        <w:t xml:space="preserve">Payne AH, Hintz SR, Hibbs AM, Walsh MC, Vohr BR, Bann CM, et al. Neurodevelopmental outcomes of extremely low-gestational-age neonates with low-grade periventricular-intraventricular hemorrhage. </w:t>
      </w:r>
      <w:r w:rsidRPr="001408AE">
        <w:rPr>
          <w:i/>
          <w:noProof/>
        </w:rPr>
        <w:t>JAMA pediatrics</w:t>
      </w:r>
      <w:r w:rsidRPr="001408AE">
        <w:rPr>
          <w:noProof/>
        </w:rPr>
        <w:t>. 2013;167(5):451-459.</w:t>
      </w:r>
    </w:p>
    <w:p w14:paraId="3044CC91" w14:textId="77777777" w:rsidR="001408AE" w:rsidRPr="001408AE" w:rsidRDefault="001408AE" w:rsidP="001408AE">
      <w:pPr>
        <w:pStyle w:val="EndNoteBibliography"/>
        <w:spacing w:after="0"/>
        <w:ind w:left="720" w:hanging="720"/>
        <w:rPr>
          <w:noProof/>
        </w:rPr>
      </w:pPr>
      <w:r w:rsidRPr="001408AE">
        <w:rPr>
          <w:noProof/>
        </w:rPr>
        <w:t>84.</w:t>
      </w:r>
      <w:r w:rsidRPr="001408AE">
        <w:rPr>
          <w:noProof/>
        </w:rPr>
        <w:tab/>
        <w:t xml:space="preserve">Hintz SR, Kendrick DE, Stoll BJ, Vohr BR, Fanaroff AA, Donovan EF, et al. Neurodevelopmental and growth outcomes of extremely low birth weight infants after necrotizing enterocolitis. </w:t>
      </w:r>
      <w:r w:rsidRPr="001408AE">
        <w:rPr>
          <w:i/>
          <w:noProof/>
        </w:rPr>
        <w:t>Pediatrics</w:t>
      </w:r>
      <w:r w:rsidRPr="001408AE">
        <w:rPr>
          <w:noProof/>
        </w:rPr>
        <w:t>. 2005;115(3):696-703.</w:t>
      </w:r>
    </w:p>
    <w:p w14:paraId="5A68934B" w14:textId="77777777" w:rsidR="001408AE" w:rsidRPr="001408AE" w:rsidRDefault="001408AE" w:rsidP="001408AE">
      <w:pPr>
        <w:pStyle w:val="EndNoteBibliography"/>
        <w:spacing w:after="0"/>
        <w:ind w:left="720" w:hanging="720"/>
        <w:rPr>
          <w:noProof/>
        </w:rPr>
      </w:pPr>
      <w:r w:rsidRPr="001408AE">
        <w:rPr>
          <w:noProof/>
        </w:rPr>
        <w:t>85.</w:t>
      </w:r>
      <w:r w:rsidRPr="001408AE">
        <w:rPr>
          <w:noProof/>
        </w:rPr>
        <w:tab/>
        <w:t xml:space="preserve">Stoll BJ, Hansen NI, Adams-Chapman I, Fanaroff AA, Hintz SR, Vohr B, et al. Neurodevelopmental and growth impairment among extremely low-birth-weight infants with neonatal infection. </w:t>
      </w:r>
      <w:r w:rsidRPr="001408AE">
        <w:rPr>
          <w:i/>
          <w:noProof/>
        </w:rPr>
        <w:t>Jama</w:t>
      </w:r>
      <w:r w:rsidRPr="001408AE">
        <w:rPr>
          <w:noProof/>
        </w:rPr>
        <w:t>. 2004;292(19):2357-2365.</w:t>
      </w:r>
    </w:p>
    <w:p w14:paraId="78E77C0F" w14:textId="77777777" w:rsidR="001408AE" w:rsidRPr="001408AE" w:rsidRDefault="001408AE" w:rsidP="001408AE">
      <w:pPr>
        <w:pStyle w:val="EndNoteBibliography"/>
        <w:spacing w:after="0"/>
        <w:ind w:left="720" w:hanging="720"/>
        <w:rPr>
          <w:noProof/>
        </w:rPr>
      </w:pPr>
      <w:r w:rsidRPr="001408AE">
        <w:rPr>
          <w:noProof/>
        </w:rPr>
        <w:t>86.</w:t>
      </w:r>
      <w:r w:rsidRPr="001408AE">
        <w:rPr>
          <w:noProof/>
        </w:rPr>
        <w:tab/>
        <w:t xml:space="preserve">Vohr BR, Wright LL, Dusick AM, Mele L, Verter J, Steichen JJ, et al. Neurodevelopmental and functional outcomes of extremely low birth weight infants in the National Institute of Child Health and Human Development Neonatal Research Network, 1993-1994. </w:t>
      </w:r>
      <w:r w:rsidRPr="001408AE">
        <w:rPr>
          <w:i/>
          <w:noProof/>
        </w:rPr>
        <w:t>Pediatrics</w:t>
      </w:r>
      <w:r w:rsidRPr="001408AE">
        <w:rPr>
          <w:noProof/>
        </w:rPr>
        <w:t>. 2000;105(6):1216-1226.</w:t>
      </w:r>
    </w:p>
    <w:p w14:paraId="638F4727" w14:textId="77777777" w:rsidR="001408AE" w:rsidRPr="001408AE" w:rsidRDefault="001408AE" w:rsidP="001408AE">
      <w:pPr>
        <w:pStyle w:val="EndNoteBibliography"/>
        <w:spacing w:after="0"/>
        <w:ind w:left="720" w:hanging="720"/>
        <w:rPr>
          <w:noProof/>
        </w:rPr>
      </w:pPr>
      <w:r w:rsidRPr="001408AE">
        <w:rPr>
          <w:noProof/>
        </w:rPr>
        <w:t>87.</w:t>
      </w:r>
      <w:r w:rsidRPr="001408AE">
        <w:rPr>
          <w:noProof/>
        </w:rPr>
        <w:tab/>
        <w:t xml:space="preserve">Lainwala S, Perritt R, Poole K, Vohr B. Neurodevelopmental and growth outcomes of extremely low birth weight infants who are transferred from neonatal intensive care units to level I or II nurseries. </w:t>
      </w:r>
      <w:r w:rsidRPr="001408AE">
        <w:rPr>
          <w:i/>
          <w:noProof/>
        </w:rPr>
        <w:t>Pediatrics</w:t>
      </w:r>
      <w:r w:rsidRPr="001408AE">
        <w:rPr>
          <w:noProof/>
        </w:rPr>
        <w:t>. 2007;119(5):e1079-1087.</w:t>
      </w:r>
    </w:p>
    <w:p w14:paraId="0AA99F2E" w14:textId="77777777" w:rsidR="001408AE" w:rsidRPr="001408AE" w:rsidRDefault="001408AE" w:rsidP="001408AE">
      <w:pPr>
        <w:pStyle w:val="EndNoteBibliography"/>
        <w:spacing w:after="0"/>
        <w:ind w:left="720" w:hanging="720"/>
        <w:rPr>
          <w:noProof/>
        </w:rPr>
      </w:pPr>
      <w:r w:rsidRPr="001408AE">
        <w:rPr>
          <w:noProof/>
        </w:rPr>
        <w:t>88.</w:t>
      </w:r>
      <w:r w:rsidRPr="001408AE">
        <w:rPr>
          <w:noProof/>
        </w:rPr>
        <w:tab/>
        <w:t xml:space="preserve">Castro L, Yolton K, Haberman B, Roberto N, Hansen NI, Ambalavanan N, et al. Bias in reported neurodevelopmental outcomes among extremely low birth weight survivors. </w:t>
      </w:r>
      <w:r w:rsidRPr="001408AE">
        <w:rPr>
          <w:i/>
          <w:noProof/>
        </w:rPr>
        <w:t>Pediatrics</w:t>
      </w:r>
      <w:r w:rsidRPr="001408AE">
        <w:rPr>
          <w:noProof/>
        </w:rPr>
        <w:t>. 2004;114(2):404-410.</w:t>
      </w:r>
    </w:p>
    <w:p w14:paraId="284C4C6D" w14:textId="77777777" w:rsidR="001408AE" w:rsidRPr="001408AE" w:rsidRDefault="001408AE" w:rsidP="001408AE">
      <w:pPr>
        <w:pStyle w:val="EndNoteBibliography"/>
        <w:spacing w:after="0"/>
        <w:ind w:left="720" w:hanging="720"/>
        <w:rPr>
          <w:noProof/>
        </w:rPr>
      </w:pPr>
      <w:r w:rsidRPr="001408AE">
        <w:rPr>
          <w:noProof/>
        </w:rPr>
        <w:t>89.</w:t>
      </w:r>
      <w:r w:rsidRPr="001408AE">
        <w:rPr>
          <w:noProof/>
        </w:rPr>
        <w:tab/>
        <w:t xml:space="preserve">Hintz SR, Kendrick DE, Vohr BR, Kenneth Poole W, Higgins RD. Gender differences in neurodevelopmental outcomes among extremely preterm, extremely-low-birthweight infants. </w:t>
      </w:r>
      <w:r w:rsidRPr="001408AE">
        <w:rPr>
          <w:i/>
          <w:noProof/>
        </w:rPr>
        <w:t>Acta paediatrica (Oslo, Norway : 1992)</w:t>
      </w:r>
      <w:r w:rsidRPr="001408AE">
        <w:rPr>
          <w:noProof/>
        </w:rPr>
        <w:t>. 2006;95(10):1239-1248.</w:t>
      </w:r>
    </w:p>
    <w:p w14:paraId="121CCB97" w14:textId="77777777" w:rsidR="001408AE" w:rsidRPr="001408AE" w:rsidRDefault="001408AE" w:rsidP="001408AE">
      <w:pPr>
        <w:pStyle w:val="EndNoteBibliography"/>
        <w:spacing w:after="0"/>
        <w:ind w:left="720" w:hanging="720"/>
        <w:rPr>
          <w:noProof/>
        </w:rPr>
      </w:pPr>
      <w:r w:rsidRPr="001408AE">
        <w:rPr>
          <w:noProof/>
        </w:rPr>
        <w:t>90.</w:t>
      </w:r>
      <w:r w:rsidRPr="001408AE">
        <w:rPr>
          <w:noProof/>
        </w:rPr>
        <w:tab/>
        <w:t xml:space="preserve">Hintz SR, Kendrick DE, Vohr BR, Poole WK, Higgins RD. Changes in neurodevelopmental outcomes at 18 to 22 months' corrected age among infants of less than 25 weeks' gestational age born in 1993-1999. </w:t>
      </w:r>
      <w:r w:rsidRPr="001408AE">
        <w:rPr>
          <w:i/>
          <w:noProof/>
        </w:rPr>
        <w:t>Pediatrics</w:t>
      </w:r>
      <w:r w:rsidRPr="001408AE">
        <w:rPr>
          <w:noProof/>
        </w:rPr>
        <w:t>. 2005;115(6):1645-1651.</w:t>
      </w:r>
    </w:p>
    <w:p w14:paraId="75BB1919" w14:textId="77777777" w:rsidR="001408AE" w:rsidRPr="001408AE" w:rsidRDefault="001408AE" w:rsidP="001408AE">
      <w:pPr>
        <w:pStyle w:val="EndNoteBibliography"/>
        <w:spacing w:after="0"/>
        <w:ind w:left="720" w:hanging="720"/>
        <w:rPr>
          <w:noProof/>
        </w:rPr>
      </w:pPr>
      <w:r w:rsidRPr="001408AE">
        <w:rPr>
          <w:noProof/>
        </w:rPr>
        <w:t>91.</w:t>
      </w:r>
      <w:r w:rsidRPr="001408AE">
        <w:rPr>
          <w:noProof/>
        </w:rPr>
        <w:tab/>
        <w:t xml:space="preserve">Hintz SR, Kendrick DE, Wilson-Costello DE, Das A, Bell EF, Vohr BR, et al. Early-childhood neurodevelopmental outcomes are not improving for infants born at &lt;25 weeks' gestational age. </w:t>
      </w:r>
      <w:r w:rsidRPr="001408AE">
        <w:rPr>
          <w:i/>
          <w:noProof/>
        </w:rPr>
        <w:t>Pediatrics</w:t>
      </w:r>
      <w:r w:rsidRPr="001408AE">
        <w:rPr>
          <w:noProof/>
        </w:rPr>
        <w:t>. 2011;127(1):62-70.</w:t>
      </w:r>
    </w:p>
    <w:p w14:paraId="25BECB98" w14:textId="77777777" w:rsidR="001408AE" w:rsidRPr="001408AE" w:rsidRDefault="001408AE" w:rsidP="001408AE">
      <w:pPr>
        <w:pStyle w:val="EndNoteBibliography"/>
        <w:spacing w:after="0"/>
        <w:ind w:left="720" w:hanging="720"/>
        <w:rPr>
          <w:noProof/>
        </w:rPr>
      </w:pPr>
      <w:r w:rsidRPr="001408AE">
        <w:rPr>
          <w:noProof/>
        </w:rPr>
        <w:t>92.</w:t>
      </w:r>
      <w:r w:rsidRPr="001408AE">
        <w:rPr>
          <w:noProof/>
        </w:rPr>
        <w:tab/>
        <w:t xml:space="preserve">Laptook AR, O'Shea TM, Shankaran S, Bhaskar B. Adverse neurodevelopmental outcomes among extremely low birth weight infants with a normal head ultrasound: prevalence and antecedents. </w:t>
      </w:r>
      <w:r w:rsidRPr="001408AE">
        <w:rPr>
          <w:i/>
          <w:noProof/>
        </w:rPr>
        <w:t>Pediatrics</w:t>
      </w:r>
      <w:r w:rsidRPr="001408AE">
        <w:rPr>
          <w:noProof/>
        </w:rPr>
        <w:t>. 2005;115(3):673-680.</w:t>
      </w:r>
    </w:p>
    <w:p w14:paraId="23955545" w14:textId="77777777" w:rsidR="001408AE" w:rsidRPr="001408AE" w:rsidRDefault="001408AE" w:rsidP="001408AE">
      <w:pPr>
        <w:pStyle w:val="EndNoteBibliography"/>
        <w:spacing w:after="0"/>
        <w:ind w:left="720" w:hanging="720"/>
        <w:rPr>
          <w:noProof/>
        </w:rPr>
      </w:pPr>
      <w:r w:rsidRPr="001408AE">
        <w:rPr>
          <w:noProof/>
        </w:rPr>
        <w:t>93.</w:t>
      </w:r>
      <w:r w:rsidRPr="001408AE">
        <w:rPr>
          <w:noProof/>
        </w:rPr>
        <w:tab/>
        <w:t xml:space="preserve">Messinger D, Lambert B, Bauer CR, Bann CM, Hamlin-Smith K, Das A. The Relationship between Behavior Ratings and Concurrent and Subsequent Mental and Motor Performance in Toddlers Born at Extremely Low Birth Weight. </w:t>
      </w:r>
      <w:r w:rsidRPr="001408AE">
        <w:rPr>
          <w:i/>
          <w:noProof/>
        </w:rPr>
        <w:t>Journal of early intervention</w:t>
      </w:r>
      <w:r w:rsidRPr="001408AE">
        <w:rPr>
          <w:noProof/>
        </w:rPr>
        <w:t>. 2010;32(3):214-233.</w:t>
      </w:r>
    </w:p>
    <w:p w14:paraId="32F503BF" w14:textId="77777777" w:rsidR="001408AE" w:rsidRPr="001408AE" w:rsidRDefault="001408AE" w:rsidP="001408AE">
      <w:pPr>
        <w:pStyle w:val="EndNoteBibliography"/>
        <w:spacing w:after="0"/>
        <w:ind w:left="720" w:hanging="720"/>
        <w:rPr>
          <w:noProof/>
        </w:rPr>
      </w:pPr>
      <w:r w:rsidRPr="001408AE">
        <w:rPr>
          <w:noProof/>
        </w:rPr>
        <w:t>94.</w:t>
      </w:r>
      <w:r w:rsidRPr="001408AE">
        <w:rPr>
          <w:noProof/>
        </w:rPr>
        <w:tab/>
        <w:t xml:space="preserve">Shankaran S, Johnson Y, Langer JC, Vohr BR, Fanaroff AA, Wright LL, et al. Outcome of extremely-low-birth-weight infants at highest risk: gestational age &lt; or =24 weeks, birth weight &lt; or =750 g, and 1-minute Apgar &lt; or =3. </w:t>
      </w:r>
      <w:r w:rsidRPr="001408AE">
        <w:rPr>
          <w:i/>
          <w:noProof/>
        </w:rPr>
        <w:t>Am J Obstet Gynecol</w:t>
      </w:r>
      <w:r w:rsidRPr="001408AE">
        <w:rPr>
          <w:noProof/>
        </w:rPr>
        <w:t>. 2004;191(4):1084-1091.</w:t>
      </w:r>
    </w:p>
    <w:p w14:paraId="7C9D7B64" w14:textId="77777777" w:rsidR="001408AE" w:rsidRPr="001408AE" w:rsidRDefault="001408AE" w:rsidP="001408AE">
      <w:pPr>
        <w:pStyle w:val="EndNoteBibliography"/>
        <w:spacing w:after="0"/>
        <w:ind w:left="720" w:hanging="720"/>
        <w:rPr>
          <w:noProof/>
        </w:rPr>
      </w:pPr>
      <w:r w:rsidRPr="001408AE">
        <w:rPr>
          <w:noProof/>
        </w:rPr>
        <w:t>95.</w:t>
      </w:r>
      <w:r w:rsidRPr="001408AE">
        <w:rPr>
          <w:noProof/>
        </w:rPr>
        <w:tab/>
        <w:t xml:space="preserve">Vohr BR, Stephens BE, Higgins RD, Bann CM, Hintz SR, Das A, et al. Are outcomes of extremely preterm infants improving? Impact of Bayley assessment on outcomes. </w:t>
      </w:r>
      <w:r w:rsidRPr="001408AE">
        <w:rPr>
          <w:i/>
          <w:noProof/>
        </w:rPr>
        <w:t>The Journal of pediatrics</w:t>
      </w:r>
      <w:r w:rsidRPr="001408AE">
        <w:rPr>
          <w:noProof/>
        </w:rPr>
        <w:t>. 2012;161(2):222-228.e223.</w:t>
      </w:r>
    </w:p>
    <w:p w14:paraId="4093B6B2" w14:textId="77777777" w:rsidR="001408AE" w:rsidRPr="001408AE" w:rsidRDefault="001408AE" w:rsidP="001408AE">
      <w:pPr>
        <w:pStyle w:val="EndNoteBibliography"/>
        <w:spacing w:after="0"/>
        <w:ind w:left="720" w:hanging="720"/>
        <w:rPr>
          <w:noProof/>
        </w:rPr>
      </w:pPr>
      <w:r w:rsidRPr="001408AE">
        <w:rPr>
          <w:noProof/>
        </w:rPr>
        <w:t>96.</w:t>
      </w:r>
      <w:r w:rsidRPr="001408AE">
        <w:rPr>
          <w:noProof/>
        </w:rPr>
        <w:tab/>
        <w:t xml:space="preserve">Vohr BR, Tyson JE, Wright LL, Perritt RL, Li L, Poole WK. Maternal age, multiple birth, and extremely low birth weight infants. </w:t>
      </w:r>
      <w:r w:rsidRPr="001408AE">
        <w:rPr>
          <w:i/>
          <w:noProof/>
        </w:rPr>
        <w:t>The Journal of pediatrics</w:t>
      </w:r>
      <w:r w:rsidRPr="001408AE">
        <w:rPr>
          <w:noProof/>
        </w:rPr>
        <w:t>. 2009;154(4):498-503.e492.</w:t>
      </w:r>
    </w:p>
    <w:p w14:paraId="7DD49ECE" w14:textId="77777777" w:rsidR="001408AE" w:rsidRPr="001408AE" w:rsidRDefault="001408AE" w:rsidP="001408AE">
      <w:pPr>
        <w:pStyle w:val="EndNoteBibliography"/>
        <w:spacing w:after="0"/>
        <w:ind w:left="720" w:hanging="720"/>
        <w:rPr>
          <w:noProof/>
        </w:rPr>
      </w:pPr>
      <w:r w:rsidRPr="001408AE">
        <w:rPr>
          <w:noProof/>
        </w:rPr>
        <w:t>97.</w:t>
      </w:r>
      <w:r w:rsidRPr="001408AE">
        <w:rPr>
          <w:noProof/>
        </w:rPr>
        <w:tab/>
        <w:t xml:space="preserve">Inhaled nitric oxide in term and near-term infants: neurodevelopmental follow-up of the neonatal inhaled nitric oxide study group (NINOS). </w:t>
      </w:r>
      <w:r w:rsidRPr="001408AE">
        <w:rPr>
          <w:i/>
          <w:noProof/>
        </w:rPr>
        <w:t>The Journal of pediatrics</w:t>
      </w:r>
      <w:r w:rsidRPr="001408AE">
        <w:rPr>
          <w:noProof/>
        </w:rPr>
        <w:t>. 2000;136(5):611-617.</w:t>
      </w:r>
    </w:p>
    <w:p w14:paraId="60DD445D" w14:textId="77777777" w:rsidR="001408AE" w:rsidRPr="001408AE" w:rsidRDefault="001408AE" w:rsidP="001408AE">
      <w:pPr>
        <w:pStyle w:val="EndNoteBibliography"/>
        <w:spacing w:after="0"/>
        <w:ind w:left="720" w:hanging="720"/>
        <w:rPr>
          <w:noProof/>
        </w:rPr>
      </w:pPr>
      <w:r w:rsidRPr="001408AE">
        <w:rPr>
          <w:noProof/>
        </w:rPr>
        <w:t>98.</w:t>
      </w:r>
      <w:r w:rsidRPr="001408AE">
        <w:rPr>
          <w:noProof/>
        </w:rPr>
        <w:tab/>
        <w:t xml:space="preserve">Morriss FH, Jr., Saha S, Bell EF, Colaizy TT, Stoll BJ, Hintz SR, et al. Surgery and neurodevelopmental outcome of very low-birth-weight infants. </w:t>
      </w:r>
      <w:r w:rsidRPr="001408AE">
        <w:rPr>
          <w:i/>
          <w:noProof/>
        </w:rPr>
        <w:t>JAMA pediatrics</w:t>
      </w:r>
      <w:r w:rsidRPr="001408AE">
        <w:rPr>
          <w:noProof/>
        </w:rPr>
        <w:t>. 2014;168(8):746-754.</w:t>
      </w:r>
    </w:p>
    <w:p w14:paraId="2394839F" w14:textId="77777777" w:rsidR="001408AE" w:rsidRPr="001408AE" w:rsidRDefault="001408AE" w:rsidP="001408AE">
      <w:pPr>
        <w:pStyle w:val="EndNoteBibliography"/>
        <w:spacing w:after="0"/>
        <w:ind w:left="720" w:hanging="720"/>
        <w:rPr>
          <w:noProof/>
        </w:rPr>
      </w:pPr>
      <w:r w:rsidRPr="001408AE">
        <w:rPr>
          <w:noProof/>
        </w:rPr>
        <w:t>99.</w:t>
      </w:r>
      <w:r w:rsidRPr="001408AE">
        <w:rPr>
          <w:noProof/>
        </w:rPr>
        <w:tab/>
        <w:t xml:space="preserve">Wadhawan R, Oh W, Vohr BR, Wrage L, Das A, Bell EF, et al. Neurodevelopmental outcomes of triplets or higher-order extremely low birth weight infants. </w:t>
      </w:r>
      <w:r w:rsidRPr="001408AE">
        <w:rPr>
          <w:i/>
          <w:noProof/>
        </w:rPr>
        <w:t>Pediatrics</w:t>
      </w:r>
      <w:r w:rsidRPr="001408AE">
        <w:rPr>
          <w:noProof/>
        </w:rPr>
        <w:t>. 2011;127(3):e654-660.</w:t>
      </w:r>
    </w:p>
    <w:p w14:paraId="138A2A74" w14:textId="77777777" w:rsidR="001408AE" w:rsidRPr="001408AE" w:rsidRDefault="001408AE" w:rsidP="001408AE">
      <w:pPr>
        <w:pStyle w:val="EndNoteBibliography"/>
        <w:spacing w:after="0"/>
        <w:ind w:left="720" w:hanging="720"/>
        <w:rPr>
          <w:noProof/>
        </w:rPr>
      </w:pPr>
      <w:r w:rsidRPr="001408AE">
        <w:rPr>
          <w:noProof/>
        </w:rPr>
        <w:t>100.</w:t>
      </w:r>
      <w:r w:rsidRPr="001408AE">
        <w:rPr>
          <w:noProof/>
        </w:rPr>
        <w:tab/>
        <w:t xml:space="preserve">Adams-Chapman I, Hansen NI, Stoll BJ, Higgins R. Neurodevelopmental outcome of extremely low birth weight infants with posthemorrhagic hydrocephalus requiring shunt insertion. </w:t>
      </w:r>
      <w:r w:rsidRPr="001408AE">
        <w:rPr>
          <w:i/>
          <w:noProof/>
        </w:rPr>
        <w:t>Pediatrics</w:t>
      </w:r>
      <w:r w:rsidRPr="001408AE">
        <w:rPr>
          <w:noProof/>
        </w:rPr>
        <w:t>. 2008;121(5):e1167-1177.</w:t>
      </w:r>
    </w:p>
    <w:p w14:paraId="368B66C1" w14:textId="77777777" w:rsidR="001408AE" w:rsidRPr="001408AE" w:rsidRDefault="001408AE" w:rsidP="001408AE">
      <w:pPr>
        <w:pStyle w:val="EndNoteBibliography"/>
        <w:spacing w:after="0"/>
        <w:ind w:left="720" w:hanging="720"/>
        <w:rPr>
          <w:noProof/>
        </w:rPr>
      </w:pPr>
      <w:r w:rsidRPr="001408AE">
        <w:rPr>
          <w:noProof/>
        </w:rPr>
        <w:t>101.</w:t>
      </w:r>
      <w:r w:rsidRPr="001408AE">
        <w:rPr>
          <w:noProof/>
        </w:rPr>
        <w:tab/>
        <w:t xml:space="preserve">Dusick AM, Poindexter BB, Ehrenkranz RA, Lemons JA. Growth failure in the preterm infant: can we catch up? </w:t>
      </w:r>
      <w:r w:rsidRPr="001408AE">
        <w:rPr>
          <w:i/>
          <w:noProof/>
        </w:rPr>
        <w:t>Seminars in perinatology</w:t>
      </w:r>
      <w:r w:rsidRPr="001408AE">
        <w:rPr>
          <w:noProof/>
        </w:rPr>
        <w:t>. 2003;27(4):302-310.</w:t>
      </w:r>
    </w:p>
    <w:p w14:paraId="1CF1BFF3" w14:textId="77777777" w:rsidR="001408AE" w:rsidRPr="001408AE" w:rsidRDefault="001408AE" w:rsidP="001408AE">
      <w:pPr>
        <w:pStyle w:val="EndNoteBibliography"/>
        <w:spacing w:after="0"/>
        <w:ind w:left="720" w:hanging="720"/>
        <w:rPr>
          <w:noProof/>
        </w:rPr>
      </w:pPr>
      <w:r w:rsidRPr="001408AE">
        <w:rPr>
          <w:noProof/>
        </w:rPr>
        <w:t>102.</w:t>
      </w:r>
      <w:r w:rsidRPr="001408AE">
        <w:rPr>
          <w:noProof/>
        </w:rPr>
        <w:tab/>
        <w:t xml:space="preserve">Broitman E, Ambalavanan N, Higgins RD, Vohr BR, Das A, Bhaskar B, et al. Clinical data predict neurodevelopmental outcome better than head ultrasound in extremely low birth weight infants. </w:t>
      </w:r>
      <w:r w:rsidRPr="001408AE">
        <w:rPr>
          <w:i/>
          <w:noProof/>
        </w:rPr>
        <w:t>The Journal of pediatrics</w:t>
      </w:r>
      <w:r w:rsidRPr="001408AE">
        <w:rPr>
          <w:noProof/>
        </w:rPr>
        <w:t>. 2007;151(5):500-505, 505.e501-502.</w:t>
      </w:r>
    </w:p>
    <w:p w14:paraId="015D8BD9" w14:textId="77777777" w:rsidR="001408AE" w:rsidRPr="001408AE" w:rsidRDefault="001408AE" w:rsidP="001408AE">
      <w:pPr>
        <w:pStyle w:val="EndNoteBibliography"/>
        <w:spacing w:after="0"/>
        <w:ind w:left="720" w:hanging="720"/>
        <w:rPr>
          <w:noProof/>
        </w:rPr>
      </w:pPr>
      <w:r w:rsidRPr="001408AE">
        <w:rPr>
          <w:noProof/>
        </w:rPr>
        <w:t>103.</w:t>
      </w:r>
      <w:r w:rsidRPr="001408AE">
        <w:rPr>
          <w:noProof/>
        </w:rPr>
        <w:tab/>
        <w:t xml:space="preserve">Hintz SR, Van Meurs KP, Perritt R, Poole WK, Das A, Stevenson DK, et al. Neurodevelopmental outcomes of premature infants with severe respiratory failure enrolled in a randomized controlled trial of inhaled nitric oxide. </w:t>
      </w:r>
      <w:r w:rsidRPr="001408AE">
        <w:rPr>
          <w:i/>
          <w:noProof/>
        </w:rPr>
        <w:t>The Journal of pediatrics</w:t>
      </w:r>
      <w:r w:rsidRPr="001408AE">
        <w:rPr>
          <w:noProof/>
        </w:rPr>
        <w:t>. 2007;151(1):16-22, 22.e11-13.</w:t>
      </w:r>
    </w:p>
    <w:p w14:paraId="7CCAAAA4" w14:textId="77777777" w:rsidR="001408AE" w:rsidRPr="001408AE" w:rsidRDefault="001408AE" w:rsidP="001408AE">
      <w:pPr>
        <w:pStyle w:val="EndNoteBibliography"/>
        <w:spacing w:after="0"/>
        <w:ind w:left="720" w:hanging="720"/>
        <w:rPr>
          <w:noProof/>
        </w:rPr>
      </w:pPr>
      <w:r w:rsidRPr="001408AE">
        <w:rPr>
          <w:noProof/>
        </w:rPr>
        <w:t>104.</w:t>
      </w:r>
      <w:r w:rsidRPr="001408AE">
        <w:rPr>
          <w:noProof/>
        </w:rPr>
        <w:tab/>
        <w:t xml:space="preserve">Davis AS, Hintz SR, Van Meurs KP, Li L, Das A, Stoll BJ, et al. Seizures in extremely low birth weight infants are associated with adverse outcome. </w:t>
      </w:r>
      <w:r w:rsidRPr="001408AE">
        <w:rPr>
          <w:i/>
          <w:noProof/>
        </w:rPr>
        <w:t>The Journal of pediatrics</w:t>
      </w:r>
      <w:r w:rsidRPr="001408AE">
        <w:rPr>
          <w:noProof/>
        </w:rPr>
        <w:t>. 2010;157(5):720-725.e721-722.</w:t>
      </w:r>
    </w:p>
    <w:p w14:paraId="0601593B" w14:textId="77777777" w:rsidR="001408AE" w:rsidRPr="001408AE" w:rsidRDefault="001408AE" w:rsidP="001408AE">
      <w:pPr>
        <w:pStyle w:val="EndNoteBibliography"/>
        <w:spacing w:after="0"/>
        <w:ind w:left="720" w:hanging="720"/>
        <w:rPr>
          <w:noProof/>
        </w:rPr>
      </w:pPr>
      <w:r w:rsidRPr="001408AE">
        <w:rPr>
          <w:noProof/>
        </w:rPr>
        <w:t>105.</w:t>
      </w:r>
      <w:r w:rsidRPr="001408AE">
        <w:rPr>
          <w:noProof/>
        </w:rPr>
        <w:tab/>
        <w:t xml:space="preserve">Goldstein RF, Cotten CM, Shankaran S, Gantz MG, Poole WK. Influence of gestational age on death and neurodevelopmental outcome in premature infants with severe intracranial hemorrhage. </w:t>
      </w:r>
      <w:r w:rsidRPr="001408AE">
        <w:rPr>
          <w:i/>
          <w:noProof/>
        </w:rPr>
        <w:t>Journal of perinatology : official journal of the California Perinatal Association</w:t>
      </w:r>
      <w:r w:rsidRPr="001408AE">
        <w:rPr>
          <w:noProof/>
        </w:rPr>
        <w:t>. 2013;33(1):25-32.</w:t>
      </w:r>
    </w:p>
    <w:p w14:paraId="7CC8F0FD" w14:textId="77777777" w:rsidR="001408AE" w:rsidRPr="001408AE" w:rsidRDefault="001408AE" w:rsidP="001408AE">
      <w:pPr>
        <w:pStyle w:val="EndNoteBibliography"/>
        <w:spacing w:after="0"/>
        <w:ind w:left="720" w:hanging="720"/>
        <w:rPr>
          <w:noProof/>
        </w:rPr>
      </w:pPr>
      <w:r w:rsidRPr="001408AE">
        <w:rPr>
          <w:noProof/>
        </w:rPr>
        <w:t>106.</w:t>
      </w:r>
      <w:r w:rsidRPr="001408AE">
        <w:rPr>
          <w:noProof/>
        </w:rPr>
        <w:tab/>
        <w:t xml:space="preserve">Wadhawan R, Oh W, Vohr BR, Saha S, Das A, Bell EF, et al. Spontaneous intestinal perforation in extremely low birth weight infants: association with indometacin therapy and effects on neurodevelopmental outcomes at 18-22 months corrected age. </w:t>
      </w:r>
      <w:r w:rsidRPr="001408AE">
        <w:rPr>
          <w:i/>
          <w:noProof/>
        </w:rPr>
        <w:t>Archives of disease in childhood Fetal and neonatal edition</w:t>
      </w:r>
      <w:r w:rsidRPr="001408AE">
        <w:rPr>
          <w:noProof/>
        </w:rPr>
        <w:t>. 2013;98(2):F127-132.</w:t>
      </w:r>
    </w:p>
    <w:p w14:paraId="43D221D5" w14:textId="77777777" w:rsidR="001408AE" w:rsidRPr="001408AE" w:rsidRDefault="001408AE" w:rsidP="001408AE">
      <w:pPr>
        <w:pStyle w:val="EndNoteBibliography"/>
        <w:spacing w:after="0"/>
        <w:ind w:left="720" w:hanging="720"/>
        <w:rPr>
          <w:noProof/>
        </w:rPr>
      </w:pPr>
      <w:r w:rsidRPr="001408AE">
        <w:rPr>
          <w:noProof/>
        </w:rPr>
        <w:t>107.</w:t>
      </w:r>
      <w:r w:rsidRPr="001408AE">
        <w:rPr>
          <w:noProof/>
        </w:rPr>
        <w:tab/>
        <w:t xml:space="preserve">Wadhawan R, Oh W, Perritt RL, McDonald SA, Das A, Poole WK, et al. Twin gestation and neurodevelopmental outcome in extremely low birth weight infants. </w:t>
      </w:r>
      <w:r w:rsidRPr="001408AE">
        <w:rPr>
          <w:i/>
          <w:noProof/>
        </w:rPr>
        <w:t>Pediatrics</w:t>
      </w:r>
      <w:r w:rsidRPr="001408AE">
        <w:rPr>
          <w:noProof/>
        </w:rPr>
        <w:t>. 2009;123(2):e220-227.</w:t>
      </w:r>
    </w:p>
    <w:p w14:paraId="6F68AF09" w14:textId="77777777" w:rsidR="001408AE" w:rsidRPr="001408AE" w:rsidRDefault="001408AE" w:rsidP="001408AE">
      <w:pPr>
        <w:pStyle w:val="EndNoteBibliography"/>
        <w:spacing w:after="0"/>
        <w:ind w:left="720" w:hanging="720"/>
        <w:rPr>
          <w:noProof/>
        </w:rPr>
      </w:pPr>
      <w:r w:rsidRPr="001408AE">
        <w:rPr>
          <w:noProof/>
        </w:rPr>
        <w:t>108.</w:t>
      </w:r>
      <w:r w:rsidRPr="001408AE">
        <w:rPr>
          <w:noProof/>
        </w:rPr>
        <w:tab/>
        <w:t xml:space="preserve">Mercier CE, Dunn MS, Ferrelli KR, Howard DB, Soll RF. Neurodevelopmental outcome of extremely low birth weight infants from the Vermont Oxford network: 1998-2003. </w:t>
      </w:r>
      <w:r w:rsidRPr="001408AE">
        <w:rPr>
          <w:i/>
          <w:noProof/>
        </w:rPr>
        <w:t>Neonatology</w:t>
      </w:r>
      <w:r w:rsidRPr="001408AE">
        <w:rPr>
          <w:noProof/>
        </w:rPr>
        <w:t>. 2010;97(4):329-338.</w:t>
      </w:r>
    </w:p>
    <w:p w14:paraId="1E0FD120" w14:textId="77777777" w:rsidR="001408AE" w:rsidRPr="001408AE" w:rsidRDefault="001408AE" w:rsidP="001408AE">
      <w:pPr>
        <w:pStyle w:val="EndNoteBibliography"/>
        <w:spacing w:after="0"/>
        <w:ind w:left="720" w:hanging="720"/>
        <w:rPr>
          <w:noProof/>
        </w:rPr>
      </w:pPr>
      <w:r w:rsidRPr="001408AE">
        <w:rPr>
          <w:noProof/>
        </w:rPr>
        <w:t>109.</w:t>
      </w:r>
      <w:r w:rsidRPr="001408AE">
        <w:rPr>
          <w:noProof/>
        </w:rPr>
        <w:tab/>
        <w:t xml:space="preserve">Petrini JR, Dias T, McCormick MC, Massolo ML, Green NS, Escobar GJ. Increased risk of adverse neurological development for late preterm infants. </w:t>
      </w:r>
      <w:r w:rsidRPr="001408AE">
        <w:rPr>
          <w:i/>
          <w:noProof/>
        </w:rPr>
        <w:t>The Journal of pediatrics</w:t>
      </w:r>
      <w:r w:rsidRPr="001408AE">
        <w:rPr>
          <w:noProof/>
        </w:rPr>
        <w:t>. 2009;154(2):169-176. e163.</w:t>
      </w:r>
    </w:p>
    <w:p w14:paraId="5FD67EFB" w14:textId="77777777" w:rsidR="001408AE" w:rsidRPr="001408AE" w:rsidRDefault="001408AE" w:rsidP="001408AE">
      <w:pPr>
        <w:pStyle w:val="EndNoteBibliography"/>
        <w:spacing w:after="0"/>
        <w:ind w:left="720" w:hanging="720"/>
        <w:rPr>
          <w:noProof/>
        </w:rPr>
      </w:pPr>
      <w:r w:rsidRPr="001408AE">
        <w:rPr>
          <w:noProof/>
        </w:rPr>
        <w:t>110.</w:t>
      </w:r>
      <w:r w:rsidRPr="001408AE">
        <w:rPr>
          <w:noProof/>
        </w:rPr>
        <w:tab/>
        <w:t xml:space="preserve">Peralta-Carcelen M, Moses M, Adams-Chapman I, Gantz M, Vohr BR. Stability of neuromotor outcomes at 18 and 30 months of age after extremely low birth weight status. </w:t>
      </w:r>
      <w:r w:rsidRPr="001408AE">
        <w:rPr>
          <w:i/>
          <w:noProof/>
        </w:rPr>
        <w:t>Pediatrics</w:t>
      </w:r>
      <w:r w:rsidRPr="001408AE">
        <w:rPr>
          <w:noProof/>
        </w:rPr>
        <w:t>. 2009;123(5):e887-895.</w:t>
      </w:r>
    </w:p>
    <w:p w14:paraId="42D25287" w14:textId="77777777" w:rsidR="001408AE" w:rsidRPr="001408AE" w:rsidRDefault="001408AE" w:rsidP="001408AE">
      <w:pPr>
        <w:pStyle w:val="EndNoteBibliography"/>
        <w:spacing w:after="0"/>
        <w:ind w:left="720" w:hanging="720"/>
        <w:rPr>
          <w:noProof/>
        </w:rPr>
      </w:pPr>
      <w:r w:rsidRPr="001408AE">
        <w:rPr>
          <w:noProof/>
        </w:rPr>
        <w:t>111.</w:t>
      </w:r>
      <w:r w:rsidRPr="001408AE">
        <w:rPr>
          <w:noProof/>
        </w:rPr>
        <w:tab/>
        <w:t xml:space="preserve">Vohr BR, Msall ME, Wilson D, Wright LL, McDonald S, Poole WK. Spectrum of gross motor function in extremely low birth weight children with cerebral palsy at 18 months of age. </w:t>
      </w:r>
      <w:r w:rsidRPr="001408AE">
        <w:rPr>
          <w:i/>
          <w:noProof/>
        </w:rPr>
        <w:t>Pediatrics</w:t>
      </w:r>
      <w:r w:rsidRPr="001408AE">
        <w:rPr>
          <w:noProof/>
        </w:rPr>
        <w:t>. 2005;116(1):123-129.</w:t>
      </w:r>
    </w:p>
    <w:p w14:paraId="19B4DBBD" w14:textId="77777777" w:rsidR="001408AE" w:rsidRPr="001408AE" w:rsidRDefault="001408AE" w:rsidP="001408AE">
      <w:pPr>
        <w:pStyle w:val="EndNoteBibliography"/>
        <w:spacing w:after="0"/>
        <w:ind w:left="720" w:hanging="720"/>
        <w:rPr>
          <w:noProof/>
        </w:rPr>
      </w:pPr>
      <w:r w:rsidRPr="001408AE">
        <w:rPr>
          <w:noProof/>
        </w:rPr>
        <w:t>112.</w:t>
      </w:r>
      <w:r w:rsidRPr="001408AE">
        <w:rPr>
          <w:noProof/>
        </w:rPr>
        <w:tab/>
        <w:t xml:space="preserve">Hack M, Horbar JD, Malloy MH, Tyson JE, Wright E, Wright L. Very low birth weight outcomes of the National Institute of Child Health and Human Development Neonatal Network. </w:t>
      </w:r>
      <w:r w:rsidRPr="001408AE">
        <w:rPr>
          <w:i/>
          <w:noProof/>
        </w:rPr>
        <w:t>Pediatrics</w:t>
      </w:r>
      <w:r w:rsidRPr="001408AE">
        <w:rPr>
          <w:noProof/>
        </w:rPr>
        <w:t>. 1991;87(5):587-597.</w:t>
      </w:r>
    </w:p>
    <w:p w14:paraId="4A5E9B34" w14:textId="77777777" w:rsidR="001408AE" w:rsidRPr="001408AE" w:rsidRDefault="001408AE" w:rsidP="001408AE">
      <w:pPr>
        <w:pStyle w:val="EndNoteBibliography"/>
        <w:spacing w:after="0"/>
        <w:ind w:left="720" w:hanging="720"/>
        <w:rPr>
          <w:noProof/>
        </w:rPr>
      </w:pPr>
      <w:r w:rsidRPr="001408AE">
        <w:rPr>
          <w:noProof/>
        </w:rPr>
        <w:t>113.</w:t>
      </w:r>
      <w:r w:rsidRPr="001408AE">
        <w:rPr>
          <w:noProof/>
        </w:rPr>
        <w:tab/>
        <w:t xml:space="preserve">Horbar JD, Onstad L, Wright E. Predicting mortality risk for infants weighing 501 to 1500 grams at birth: a National Institutes of Health Neonatal Research Network report. </w:t>
      </w:r>
      <w:r w:rsidRPr="001408AE">
        <w:rPr>
          <w:i/>
          <w:noProof/>
        </w:rPr>
        <w:t>Critical care medicine</w:t>
      </w:r>
      <w:r w:rsidRPr="001408AE">
        <w:rPr>
          <w:noProof/>
        </w:rPr>
        <w:t>. 1993;21(1):12-18.</w:t>
      </w:r>
    </w:p>
    <w:p w14:paraId="2A7506EA" w14:textId="77777777" w:rsidR="001408AE" w:rsidRPr="001408AE" w:rsidRDefault="001408AE" w:rsidP="001408AE">
      <w:pPr>
        <w:pStyle w:val="EndNoteBibliography"/>
        <w:spacing w:after="0"/>
        <w:ind w:left="720" w:hanging="720"/>
        <w:rPr>
          <w:noProof/>
        </w:rPr>
      </w:pPr>
      <w:r w:rsidRPr="001408AE">
        <w:rPr>
          <w:noProof/>
        </w:rPr>
        <w:t>114.</w:t>
      </w:r>
      <w:r w:rsidRPr="001408AE">
        <w:rPr>
          <w:noProof/>
        </w:rPr>
        <w:tab/>
        <w:t xml:space="preserve">Fanaroff AA, Wright LL, Stevenson DK, Shankaran S, Donovan EF, Ehrenkranz RA, et al. Very-low-birth-weight outcomes of the National Institute of Child Health and Human Development Neonatal Research Network, May 1991 through December 1992. </w:t>
      </w:r>
      <w:r w:rsidRPr="001408AE">
        <w:rPr>
          <w:i/>
          <w:noProof/>
        </w:rPr>
        <w:t>Am J Obstet Gynecol</w:t>
      </w:r>
      <w:r w:rsidRPr="001408AE">
        <w:rPr>
          <w:noProof/>
        </w:rPr>
        <w:t>. 1995;173(5):1423-1431.</w:t>
      </w:r>
    </w:p>
    <w:p w14:paraId="6696FD7F" w14:textId="77777777" w:rsidR="001408AE" w:rsidRPr="001408AE" w:rsidRDefault="001408AE" w:rsidP="001408AE">
      <w:pPr>
        <w:pStyle w:val="EndNoteBibliography"/>
        <w:spacing w:after="0"/>
        <w:ind w:left="720" w:hanging="720"/>
        <w:rPr>
          <w:noProof/>
        </w:rPr>
      </w:pPr>
      <w:r w:rsidRPr="001408AE">
        <w:rPr>
          <w:noProof/>
        </w:rPr>
        <w:t>115.</w:t>
      </w:r>
      <w:r w:rsidRPr="001408AE">
        <w:rPr>
          <w:noProof/>
        </w:rPr>
        <w:tab/>
        <w:t xml:space="preserve">Hack M, Wright LL, Shankaran S, Tyson JE, Horbar JD, Bauer CR, et al. Very-low-birth-weight outcomes of the National Institute of Child Health and Human Development Neonatal Network, November 1989 to October 1990. </w:t>
      </w:r>
      <w:r w:rsidRPr="001408AE">
        <w:rPr>
          <w:i/>
          <w:noProof/>
        </w:rPr>
        <w:t>Am J Obstet Gynecol</w:t>
      </w:r>
      <w:r w:rsidRPr="001408AE">
        <w:rPr>
          <w:noProof/>
        </w:rPr>
        <w:t>. 1995;172(2 Pt 1):457-464.</w:t>
      </w:r>
    </w:p>
    <w:p w14:paraId="4987DDB5" w14:textId="77777777" w:rsidR="001408AE" w:rsidRPr="001408AE" w:rsidRDefault="001408AE" w:rsidP="001408AE">
      <w:pPr>
        <w:pStyle w:val="EndNoteBibliography"/>
        <w:spacing w:after="0"/>
        <w:ind w:left="720" w:hanging="720"/>
        <w:rPr>
          <w:noProof/>
        </w:rPr>
      </w:pPr>
      <w:r w:rsidRPr="001408AE">
        <w:rPr>
          <w:noProof/>
        </w:rPr>
        <w:t>116.</w:t>
      </w:r>
      <w:r w:rsidRPr="001408AE">
        <w:rPr>
          <w:noProof/>
        </w:rPr>
        <w:tab/>
        <w:t xml:space="preserve">Tyson JE, Younes N, Verter J, Wright LL. Viability, morbidity, and resource use among newborns of 501- to 800-g birth weight. National Institute of Child Health and Human Development Neonatal Research Network. </w:t>
      </w:r>
      <w:r w:rsidRPr="001408AE">
        <w:rPr>
          <w:i/>
          <w:noProof/>
        </w:rPr>
        <w:t>Jama</w:t>
      </w:r>
      <w:r w:rsidRPr="001408AE">
        <w:rPr>
          <w:noProof/>
        </w:rPr>
        <w:t>. 1996;276(20):1645-1651.</w:t>
      </w:r>
    </w:p>
    <w:p w14:paraId="7C514A28" w14:textId="77777777" w:rsidR="001408AE" w:rsidRPr="001408AE" w:rsidRDefault="001408AE" w:rsidP="001408AE">
      <w:pPr>
        <w:pStyle w:val="EndNoteBibliography"/>
        <w:spacing w:after="0"/>
        <w:ind w:left="720" w:hanging="720"/>
        <w:rPr>
          <w:noProof/>
        </w:rPr>
      </w:pPr>
      <w:r w:rsidRPr="001408AE">
        <w:rPr>
          <w:noProof/>
        </w:rPr>
        <w:t>117.</w:t>
      </w:r>
      <w:r w:rsidRPr="001408AE">
        <w:rPr>
          <w:noProof/>
        </w:rPr>
        <w:tab/>
        <w:t xml:space="preserve">Horbar JD, Badger GJ, Lewit EM, Rogowski J, Shiono PH. Hospital and patient characteristics associated with variation in 28-day mortality rates for very low birth weight infants. Vermont Oxford Network. </w:t>
      </w:r>
      <w:r w:rsidRPr="001408AE">
        <w:rPr>
          <w:i/>
          <w:noProof/>
        </w:rPr>
        <w:t>Pediatrics</w:t>
      </w:r>
      <w:r w:rsidRPr="001408AE">
        <w:rPr>
          <w:noProof/>
        </w:rPr>
        <w:t>. 1997;99(2):149-156.</w:t>
      </w:r>
    </w:p>
    <w:p w14:paraId="5596E5D4" w14:textId="77777777" w:rsidR="001408AE" w:rsidRPr="001408AE" w:rsidRDefault="001408AE" w:rsidP="001408AE">
      <w:pPr>
        <w:pStyle w:val="EndNoteBibliography"/>
        <w:spacing w:after="0"/>
        <w:ind w:left="720" w:hanging="720"/>
        <w:rPr>
          <w:noProof/>
        </w:rPr>
      </w:pPr>
      <w:r w:rsidRPr="001408AE">
        <w:rPr>
          <w:noProof/>
        </w:rPr>
        <w:t>118.</w:t>
      </w:r>
      <w:r w:rsidRPr="001408AE">
        <w:rPr>
          <w:noProof/>
        </w:rPr>
        <w:tab/>
        <w:t xml:space="preserve">Stevenson DK, Wright LL, Lemons JA, Oh W, Korones SB, Papile LA, et al. Very low birth weight outcomes of the National Institute of Child Health and Human Development Neonatal Research Network, January 1993 through December 1994. </w:t>
      </w:r>
      <w:r w:rsidRPr="001408AE">
        <w:rPr>
          <w:i/>
          <w:noProof/>
        </w:rPr>
        <w:t>Am J Obstet Gynecol</w:t>
      </w:r>
      <w:r w:rsidRPr="001408AE">
        <w:rPr>
          <w:noProof/>
        </w:rPr>
        <w:t>. 1998;179(6 Pt 1):1632-1639.</w:t>
      </w:r>
    </w:p>
    <w:p w14:paraId="18FBD541" w14:textId="77777777" w:rsidR="001408AE" w:rsidRPr="001408AE" w:rsidRDefault="001408AE" w:rsidP="001408AE">
      <w:pPr>
        <w:pStyle w:val="EndNoteBibliography"/>
        <w:spacing w:after="0"/>
        <w:ind w:left="720" w:hanging="720"/>
        <w:rPr>
          <w:noProof/>
        </w:rPr>
      </w:pPr>
      <w:r w:rsidRPr="001408AE">
        <w:rPr>
          <w:noProof/>
        </w:rPr>
        <w:t>119.</w:t>
      </w:r>
      <w:r w:rsidRPr="001408AE">
        <w:rPr>
          <w:noProof/>
        </w:rPr>
        <w:tab/>
        <w:t xml:space="preserve">Donovan EF, Ehrenkranz RA, Shankaran S, Stevenson DK, Wright LL, Younes N, et al. Outcomes of very low birth weight twins cared for in the National Institute of Child Health and Human Development Neonatal Research Network's intensive care units. </w:t>
      </w:r>
      <w:r w:rsidRPr="001408AE">
        <w:rPr>
          <w:i/>
          <w:noProof/>
        </w:rPr>
        <w:t>Am J Obstet Gynecol</w:t>
      </w:r>
      <w:r w:rsidRPr="001408AE">
        <w:rPr>
          <w:noProof/>
        </w:rPr>
        <w:t>. 1998;179(3 Pt 1):742-749.</w:t>
      </w:r>
    </w:p>
    <w:p w14:paraId="1030CCEC" w14:textId="77777777" w:rsidR="001408AE" w:rsidRPr="001408AE" w:rsidRDefault="001408AE" w:rsidP="001408AE">
      <w:pPr>
        <w:pStyle w:val="EndNoteBibliography"/>
        <w:spacing w:after="0"/>
        <w:ind w:left="720" w:hanging="720"/>
        <w:rPr>
          <w:noProof/>
        </w:rPr>
      </w:pPr>
      <w:r w:rsidRPr="001408AE">
        <w:rPr>
          <w:noProof/>
        </w:rPr>
        <w:t>120.</w:t>
      </w:r>
      <w:r w:rsidRPr="001408AE">
        <w:rPr>
          <w:noProof/>
        </w:rPr>
        <w:tab/>
        <w:t xml:space="preserve">Stevenson DK, Verter J, Fanaroff AA, Oh W, Ehrenkranz RA, Shankaran S, et al. Sex differences in outcomes of very low birthweight infants: the newborn male disadvantage. </w:t>
      </w:r>
      <w:r w:rsidRPr="001408AE">
        <w:rPr>
          <w:i/>
          <w:noProof/>
        </w:rPr>
        <w:t>Archives of disease in childhood Fetal and neonatal edition</w:t>
      </w:r>
      <w:r w:rsidRPr="001408AE">
        <w:rPr>
          <w:noProof/>
        </w:rPr>
        <w:t>. 2000;83(3):F182-185.</w:t>
      </w:r>
    </w:p>
    <w:p w14:paraId="3B3236F4" w14:textId="77777777" w:rsidR="001408AE" w:rsidRPr="001408AE" w:rsidRDefault="001408AE" w:rsidP="001408AE">
      <w:pPr>
        <w:pStyle w:val="EndNoteBibliography"/>
        <w:spacing w:after="0"/>
        <w:ind w:left="720" w:hanging="720"/>
        <w:rPr>
          <w:noProof/>
        </w:rPr>
      </w:pPr>
      <w:r w:rsidRPr="001408AE">
        <w:rPr>
          <w:noProof/>
        </w:rPr>
        <w:t>121.</w:t>
      </w:r>
      <w:r w:rsidRPr="001408AE">
        <w:rPr>
          <w:noProof/>
        </w:rPr>
        <w:tab/>
        <w:t xml:space="preserve">Lemons JA, Bauer CR, Oh W, Korones SB, Papile LA, Stoll BJ, et al. Very low birth weight outcomes of the National Institute of Child health and human development neonatal research network, January 1995 through December 1996. NICHD Neonatal Research Network. </w:t>
      </w:r>
      <w:r w:rsidRPr="001408AE">
        <w:rPr>
          <w:i/>
          <w:noProof/>
        </w:rPr>
        <w:t>Pediatrics</w:t>
      </w:r>
      <w:r w:rsidRPr="001408AE">
        <w:rPr>
          <w:noProof/>
        </w:rPr>
        <w:t>. 2001;107(1):E1.</w:t>
      </w:r>
    </w:p>
    <w:p w14:paraId="1072F17B" w14:textId="77777777" w:rsidR="001408AE" w:rsidRPr="001408AE" w:rsidRDefault="001408AE" w:rsidP="001408AE">
      <w:pPr>
        <w:pStyle w:val="EndNoteBibliography"/>
        <w:spacing w:after="0"/>
        <w:ind w:left="720" w:hanging="720"/>
        <w:rPr>
          <w:noProof/>
        </w:rPr>
      </w:pPr>
      <w:r w:rsidRPr="001408AE">
        <w:rPr>
          <w:noProof/>
        </w:rPr>
        <w:t>122.</w:t>
      </w:r>
      <w:r w:rsidRPr="001408AE">
        <w:rPr>
          <w:noProof/>
        </w:rPr>
        <w:tab/>
        <w:t xml:space="preserve">Horbar JD, Badger GJ, Carpenter JH, Fanaroff AA, Kilpatrick S, LaCorte M, et al. Trends in mortality and morbidity for very low birth weight infants, 1991-1999. </w:t>
      </w:r>
      <w:r w:rsidRPr="001408AE">
        <w:rPr>
          <w:i/>
          <w:noProof/>
        </w:rPr>
        <w:t>Pediatrics</w:t>
      </w:r>
      <w:r w:rsidRPr="001408AE">
        <w:rPr>
          <w:noProof/>
        </w:rPr>
        <w:t>. 2002;110(1 Pt 1):143-151.</w:t>
      </w:r>
    </w:p>
    <w:p w14:paraId="24A6B00F" w14:textId="77777777" w:rsidR="001408AE" w:rsidRPr="001408AE" w:rsidRDefault="001408AE" w:rsidP="001408AE">
      <w:pPr>
        <w:pStyle w:val="EndNoteBibliography"/>
        <w:spacing w:after="0"/>
        <w:ind w:left="720" w:hanging="720"/>
        <w:rPr>
          <w:noProof/>
        </w:rPr>
      </w:pPr>
      <w:r w:rsidRPr="001408AE">
        <w:rPr>
          <w:noProof/>
        </w:rPr>
        <w:t>123.</w:t>
      </w:r>
      <w:r w:rsidRPr="001408AE">
        <w:rPr>
          <w:noProof/>
        </w:rPr>
        <w:tab/>
        <w:t xml:space="preserve">Shankaran S, Fanaroff AA, Wright LL, Stevenson DK, Donovan EF, Ehrenkranz RA, et al. Risk factors for early death among extremely low-birth-weight infants. </w:t>
      </w:r>
      <w:r w:rsidRPr="001408AE">
        <w:rPr>
          <w:i/>
          <w:noProof/>
        </w:rPr>
        <w:t>Am J Obstet Gynecol</w:t>
      </w:r>
      <w:r w:rsidRPr="001408AE">
        <w:rPr>
          <w:noProof/>
        </w:rPr>
        <w:t>. 2002;186(4):796-802.</w:t>
      </w:r>
    </w:p>
    <w:p w14:paraId="29BD0804" w14:textId="77777777" w:rsidR="001408AE" w:rsidRPr="001408AE" w:rsidRDefault="001408AE" w:rsidP="001408AE">
      <w:pPr>
        <w:pStyle w:val="EndNoteBibliography"/>
        <w:spacing w:after="0"/>
        <w:ind w:left="720" w:hanging="720"/>
        <w:rPr>
          <w:noProof/>
        </w:rPr>
      </w:pPr>
      <w:r w:rsidRPr="001408AE">
        <w:rPr>
          <w:noProof/>
        </w:rPr>
        <w:t>124.</w:t>
      </w:r>
      <w:r w:rsidRPr="001408AE">
        <w:rPr>
          <w:noProof/>
        </w:rPr>
        <w:tab/>
        <w:t xml:space="preserve">Vohr BR, Wright LL, Dusick AM, Perritt R, Poole WK, Tyson JE, et al. Center differences and outcomes of extremely low birth weight infants. </w:t>
      </w:r>
      <w:r w:rsidRPr="001408AE">
        <w:rPr>
          <w:i/>
          <w:noProof/>
        </w:rPr>
        <w:t>Pediatrics</w:t>
      </w:r>
      <w:r w:rsidRPr="001408AE">
        <w:rPr>
          <w:noProof/>
        </w:rPr>
        <w:t>. 2004;113(4):781-789.</w:t>
      </w:r>
    </w:p>
    <w:p w14:paraId="53E94FC1" w14:textId="77777777" w:rsidR="001408AE" w:rsidRPr="001408AE" w:rsidRDefault="001408AE" w:rsidP="001408AE">
      <w:pPr>
        <w:pStyle w:val="EndNoteBibliography"/>
        <w:spacing w:after="0"/>
        <w:ind w:left="720" w:hanging="720"/>
        <w:rPr>
          <w:noProof/>
        </w:rPr>
      </w:pPr>
      <w:r w:rsidRPr="001408AE">
        <w:rPr>
          <w:noProof/>
        </w:rPr>
        <w:t>125.</w:t>
      </w:r>
      <w:r w:rsidRPr="001408AE">
        <w:rPr>
          <w:noProof/>
        </w:rPr>
        <w:tab/>
        <w:t xml:space="preserve">Rogowski JA, Horbar JD, Staiger DO, Kenny M, Carpenter J, Geppert J. Indirect vs direct hospital quality indicators for very low-birth-weight infants. </w:t>
      </w:r>
      <w:r w:rsidRPr="001408AE">
        <w:rPr>
          <w:i/>
          <w:noProof/>
        </w:rPr>
        <w:t>Jama</w:t>
      </w:r>
      <w:r w:rsidRPr="001408AE">
        <w:rPr>
          <w:noProof/>
        </w:rPr>
        <w:t>. 2004;291(2):202-209.</w:t>
      </w:r>
    </w:p>
    <w:p w14:paraId="38A571D6" w14:textId="77777777" w:rsidR="001408AE" w:rsidRPr="001408AE" w:rsidRDefault="001408AE" w:rsidP="001408AE">
      <w:pPr>
        <w:pStyle w:val="EndNoteBibliography"/>
        <w:spacing w:after="0"/>
        <w:ind w:left="720" w:hanging="720"/>
        <w:rPr>
          <w:noProof/>
        </w:rPr>
      </w:pPr>
      <w:r w:rsidRPr="001408AE">
        <w:rPr>
          <w:noProof/>
        </w:rPr>
        <w:t>126.</w:t>
      </w:r>
      <w:r w:rsidRPr="001408AE">
        <w:rPr>
          <w:noProof/>
        </w:rPr>
        <w:tab/>
        <w:t xml:space="preserve">Lucey JF, Rowan CA, Shiono P, Wilkinson AR, Kilpatrick S, Payne NR, et al. Fetal infants: the fate of 4172 infants with birth weights of 401 to 500 grams--the Vermont Oxford Network experience (1996-2000). </w:t>
      </w:r>
      <w:r w:rsidRPr="001408AE">
        <w:rPr>
          <w:i/>
          <w:noProof/>
        </w:rPr>
        <w:t>Pediatrics</w:t>
      </w:r>
      <w:r w:rsidRPr="001408AE">
        <w:rPr>
          <w:noProof/>
        </w:rPr>
        <w:t>. 2004;113(6):1559-1566.</w:t>
      </w:r>
    </w:p>
    <w:p w14:paraId="3E0CE699" w14:textId="77777777" w:rsidR="001408AE" w:rsidRPr="001408AE" w:rsidRDefault="001408AE" w:rsidP="001408AE">
      <w:pPr>
        <w:pStyle w:val="EndNoteBibliography"/>
        <w:spacing w:after="0"/>
        <w:ind w:left="720" w:hanging="720"/>
        <w:rPr>
          <w:noProof/>
        </w:rPr>
      </w:pPr>
      <w:r w:rsidRPr="001408AE">
        <w:rPr>
          <w:noProof/>
        </w:rPr>
        <w:t>127.</w:t>
      </w:r>
      <w:r w:rsidRPr="001408AE">
        <w:rPr>
          <w:noProof/>
        </w:rPr>
        <w:tab/>
        <w:t xml:space="preserve">Hintz SR, Poole WK, Wright LL, Fanaroff AA, Kendrick DE, Laptook AR, et al. Changes in mortality and morbidities among infants born at less than 25 weeks during the post-surfactant era. </w:t>
      </w:r>
      <w:r w:rsidRPr="001408AE">
        <w:rPr>
          <w:i/>
          <w:noProof/>
        </w:rPr>
        <w:t>Archives of disease in childhood Fetal and neonatal edition</w:t>
      </w:r>
      <w:r w:rsidRPr="001408AE">
        <w:rPr>
          <w:noProof/>
        </w:rPr>
        <w:t>. 2005;90(2):F128-133.</w:t>
      </w:r>
    </w:p>
    <w:p w14:paraId="0FF75CD8" w14:textId="77777777" w:rsidR="001408AE" w:rsidRPr="001408AE" w:rsidRDefault="001408AE" w:rsidP="001408AE">
      <w:pPr>
        <w:pStyle w:val="EndNoteBibliography"/>
        <w:spacing w:after="0"/>
        <w:ind w:left="720" w:hanging="720"/>
        <w:rPr>
          <w:noProof/>
        </w:rPr>
      </w:pPr>
      <w:r w:rsidRPr="001408AE">
        <w:rPr>
          <w:noProof/>
        </w:rPr>
        <w:t>128.</w:t>
      </w:r>
      <w:r w:rsidRPr="001408AE">
        <w:rPr>
          <w:noProof/>
        </w:rPr>
        <w:tab/>
        <w:t xml:space="preserve">Ambalavanan N, Carlo WA, Bobashev G, Mathias E, Liu B, Poole K, et al. Prediction of death for extremely low birth weight neonates. </w:t>
      </w:r>
      <w:r w:rsidRPr="001408AE">
        <w:rPr>
          <w:i/>
          <w:noProof/>
        </w:rPr>
        <w:t>Pediatrics</w:t>
      </w:r>
      <w:r w:rsidRPr="001408AE">
        <w:rPr>
          <w:noProof/>
        </w:rPr>
        <w:t>. 2005;116(6):1367-1373.</w:t>
      </w:r>
    </w:p>
    <w:p w14:paraId="1FB1751B" w14:textId="77777777" w:rsidR="001408AE" w:rsidRPr="001408AE" w:rsidRDefault="001408AE" w:rsidP="001408AE">
      <w:pPr>
        <w:pStyle w:val="EndNoteBibliography"/>
        <w:spacing w:after="0"/>
        <w:ind w:left="720" w:hanging="720"/>
        <w:rPr>
          <w:noProof/>
        </w:rPr>
      </w:pPr>
      <w:r w:rsidRPr="001408AE">
        <w:rPr>
          <w:noProof/>
        </w:rPr>
        <w:t>129.</w:t>
      </w:r>
      <w:r w:rsidRPr="001408AE">
        <w:rPr>
          <w:noProof/>
        </w:rPr>
        <w:tab/>
        <w:t xml:space="preserve">Morales LS, Staiger D, Horbar JD, Carpenter J, Kenny M, Geppert J, et al. Mortality among very low-birthweight infants in hospitals serving minority populations. </w:t>
      </w:r>
      <w:r w:rsidRPr="001408AE">
        <w:rPr>
          <w:i/>
          <w:noProof/>
        </w:rPr>
        <w:t>Am J Public Health</w:t>
      </w:r>
      <w:r w:rsidRPr="001408AE">
        <w:rPr>
          <w:noProof/>
        </w:rPr>
        <w:t>. 2005;95(12):2206-2212.</w:t>
      </w:r>
    </w:p>
    <w:p w14:paraId="75E64DD8" w14:textId="77777777" w:rsidR="001408AE" w:rsidRPr="001408AE" w:rsidRDefault="001408AE" w:rsidP="001408AE">
      <w:pPr>
        <w:pStyle w:val="EndNoteBibliography"/>
        <w:spacing w:after="0"/>
        <w:ind w:left="720" w:hanging="720"/>
        <w:rPr>
          <w:noProof/>
        </w:rPr>
      </w:pPr>
      <w:r w:rsidRPr="001408AE">
        <w:rPr>
          <w:noProof/>
        </w:rPr>
        <w:t>130.</w:t>
      </w:r>
      <w:r w:rsidRPr="001408AE">
        <w:rPr>
          <w:noProof/>
        </w:rPr>
        <w:tab/>
        <w:t xml:space="preserve">Ambalavanan N, Baibergenova A, Carlo WA, Saigal S, Schmidt B, Thorpe KE. Early prediction of poor outcome in extremely low birth weight infants by classification tree analysis. </w:t>
      </w:r>
      <w:r w:rsidRPr="001408AE">
        <w:rPr>
          <w:i/>
          <w:noProof/>
        </w:rPr>
        <w:t>The Journal of pediatrics</w:t>
      </w:r>
      <w:r w:rsidRPr="001408AE">
        <w:rPr>
          <w:noProof/>
        </w:rPr>
        <w:t>. 2006;148(4):438-444.</w:t>
      </w:r>
    </w:p>
    <w:p w14:paraId="1F454AC9" w14:textId="77777777" w:rsidR="001408AE" w:rsidRPr="001408AE" w:rsidRDefault="001408AE" w:rsidP="001408AE">
      <w:pPr>
        <w:pStyle w:val="EndNoteBibliography"/>
        <w:spacing w:after="0"/>
        <w:ind w:left="720" w:hanging="720"/>
        <w:rPr>
          <w:noProof/>
        </w:rPr>
      </w:pPr>
      <w:r w:rsidRPr="001408AE">
        <w:rPr>
          <w:noProof/>
        </w:rPr>
        <w:t>131.</w:t>
      </w:r>
      <w:r w:rsidRPr="001408AE">
        <w:rPr>
          <w:noProof/>
        </w:rPr>
        <w:tab/>
        <w:t xml:space="preserve">Fanaroff AA, Stoll BJ, Wright LL, Carlo WA, Ehrenkranz RA, Stark AR, et al. Trends in neonatal morbidity and mortality for very low birthweight infants. </w:t>
      </w:r>
      <w:r w:rsidRPr="001408AE">
        <w:rPr>
          <w:i/>
          <w:noProof/>
        </w:rPr>
        <w:t>Am J Obstet Gynecol</w:t>
      </w:r>
      <w:r w:rsidRPr="001408AE">
        <w:rPr>
          <w:noProof/>
        </w:rPr>
        <w:t>. 2007;196(2):147.e141-148.</w:t>
      </w:r>
    </w:p>
    <w:p w14:paraId="4052C97A" w14:textId="77777777" w:rsidR="001408AE" w:rsidRPr="001408AE" w:rsidRDefault="001408AE" w:rsidP="001408AE">
      <w:pPr>
        <w:pStyle w:val="EndNoteBibliography"/>
        <w:spacing w:after="0"/>
        <w:ind w:left="720" w:hanging="720"/>
        <w:rPr>
          <w:noProof/>
        </w:rPr>
      </w:pPr>
      <w:r w:rsidRPr="001408AE">
        <w:rPr>
          <w:noProof/>
        </w:rPr>
        <w:t>132.</w:t>
      </w:r>
      <w:r w:rsidRPr="001408AE">
        <w:rPr>
          <w:noProof/>
        </w:rPr>
        <w:tab/>
        <w:t xml:space="preserve">Wadhawan R, Oh W, Perritt R, Laptook AR, Poole K, Wright LL, et al. Association between early postnatal weight loss and death or BPD in small and appropriate for gestational age extremely low-birth-weight infants. </w:t>
      </w:r>
      <w:r w:rsidRPr="001408AE">
        <w:rPr>
          <w:i/>
          <w:noProof/>
        </w:rPr>
        <w:t>Journal of perinatology : official journal of the California Perinatal Association</w:t>
      </w:r>
      <w:r w:rsidRPr="001408AE">
        <w:rPr>
          <w:noProof/>
        </w:rPr>
        <w:t>. 2007;27(6):359-364.</w:t>
      </w:r>
    </w:p>
    <w:p w14:paraId="43081999" w14:textId="77777777" w:rsidR="001408AE" w:rsidRPr="001408AE" w:rsidRDefault="001408AE" w:rsidP="001408AE">
      <w:pPr>
        <w:pStyle w:val="EndNoteBibliography"/>
        <w:spacing w:after="0"/>
        <w:ind w:left="720" w:hanging="720"/>
        <w:rPr>
          <w:noProof/>
        </w:rPr>
      </w:pPr>
      <w:r w:rsidRPr="001408AE">
        <w:rPr>
          <w:noProof/>
        </w:rPr>
        <w:t>133.</w:t>
      </w:r>
      <w:r w:rsidRPr="001408AE">
        <w:rPr>
          <w:noProof/>
        </w:rPr>
        <w:tab/>
        <w:t xml:space="preserve">Bakewell-Sachs S, Medoff-Cooper B, Escobar GJ, Silber JH, Lorch SA. Infant functional status: the timing of physiologic maturation of premature infants. </w:t>
      </w:r>
      <w:r w:rsidRPr="001408AE">
        <w:rPr>
          <w:i/>
          <w:noProof/>
        </w:rPr>
        <w:t>Pediatrics</w:t>
      </w:r>
      <w:r w:rsidRPr="001408AE">
        <w:rPr>
          <w:noProof/>
        </w:rPr>
        <w:t>. 2009;123(5):e878-e886.</w:t>
      </w:r>
    </w:p>
    <w:p w14:paraId="28CAD8FA" w14:textId="77777777" w:rsidR="001408AE" w:rsidRPr="001408AE" w:rsidRDefault="001408AE" w:rsidP="001408AE">
      <w:pPr>
        <w:pStyle w:val="EndNoteBibliography"/>
        <w:spacing w:after="0"/>
        <w:ind w:left="720" w:hanging="720"/>
        <w:rPr>
          <w:noProof/>
        </w:rPr>
      </w:pPr>
      <w:r w:rsidRPr="001408AE">
        <w:rPr>
          <w:noProof/>
        </w:rPr>
        <w:t>134.</w:t>
      </w:r>
      <w:r w:rsidRPr="001408AE">
        <w:rPr>
          <w:noProof/>
        </w:rPr>
        <w:tab/>
        <w:t xml:space="preserve">Gargus RA, Vohr BR, Tyson JE, High P, Higgins RD, Wrage LA, et al. Unimpaired outcomes for extremely low birth weight infants at 18 to 22 months. </w:t>
      </w:r>
      <w:r w:rsidRPr="001408AE">
        <w:rPr>
          <w:i/>
          <w:noProof/>
        </w:rPr>
        <w:t>Pediatrics</w:t>
      </w:r>
      <w:r w:rsidRPr="001408AE">
        <w:rPr>
          <w:noProof/>
        </w:rPr>
        <w:t>. 2009;124(1):112-121.</w:t>
      </w:r>
    </w:p>
    <w:p w14:paraId="08F2B2DC" w14:textId="77777777" w:rsidR="001408AE" w:rsidRPr="001408AE" w:rsidRDefault="001408AE" w:rsidP="001408AE">
      <w:pPr>
        <w:pStyle w:val="EndNoteBibliography"/>
        <w:spacing w:after="0"/>
        <w:ind w:left="720" w:hanging="720"/>
        <w:rPr>
          <w:noProof/>
        </w:rPr>
      </w:pPr>
      <w:r w:rsidRPr="001408AE">
        <w:rPr>
          <w:noProof/>
        </w:rPr>
        <w:t>135.</w:t>
      </w:r>
      <w:r w:rsidRPr="001408AE">
        <w:rPr>
          <w:noProof/>
        </w:rPr>
        <w:tab/>
        <w:t xml:space="preserve">Chedid F, Shanteer S, Haddad H, Musharraf I, Shihab Z, Imran A, et al. Short-term outcome of very low birth weight infants in a developing country: comparison with the Vermont Oxford Network. </w:t>
      </w:r>
      <w:r w:rsidRPr="001408AE">
        <w:rPr>
          <w:i/>
          <w:noProof/>
        </w:rPr>
        <w:t>Journal of tropical pediatrics</w:t>
      </w:r>
      <w:r w:rsidRPr="001408AE">
        <w:rPr>
          <w:noProof/>
        </w:rPr>
        <w:t>. 2009;55(1):15-19.</w:t>
      </w:r>
    </w:p>
    <w:p w14:paraId="61C452B3" w14:textId="77777777" w:rsidR="001408AE" w:rsidRPr="001408AE" w:rsidRDefault="001408AE" w:rsidP="001408AE">
      <w:pPr>
        <w:pStyle w:val="EndNoteBibliography"/>
        <w:spacing w:after="0"/>
        <w:ind w:left="720" w:hanging="720"/>
        <w:rPr>
          <w:noProof/>
        </w:rPr>
      </w:pPr>
      <w:r w:rsidRPr="001408AE">
        <w:rPr>
          <w:noProof/>
        </w:rPr>
        <w:t>136.</w:t>
      </w:r>
      <w:r w:rsidRPr="001408AE">
        <w:rPr>
          <w:noProof/>
        </w:rPr>
        <w:tab/>
        <w:t xml:space="preserve">De Nisi G, Berti M, Malossi R, Pederzini F, Pedrotti A, Valente A. Comparison of neonatal intensive care: Trento area versus Vermont Oxford Network. </w:t>
      </w:r>
      <w:r w:rsidRPr="001408AE">
        <w:rPr>
          <w:i/>
          <w:noProof/>
        </w:rPr>
        <w:t>Italian journal of pediatrics</w:t>
      </w:r>
      <w:r w:rsidRPr="001408AE">
        <w:rPr>
          <w:noProof/>
        </w:rPr>
        <w:t>. 2009;35(1):5.</w:t>
      </w:r>
    </w:p>
    <w:p w14:paraId="43A58062" w14:textId="77777777" w:rsidR="001408AE" w:rsidRPr="001408AE" w:rsidRDefault="001408AE" w:rsidP="001408AE">
      <w:pPr>
        <w:pStyle w:val="EndNoteBibliography"/>
        <w:spacing w:after="0"/>
        <w:ind w:left="720" w:hanging="720"/>
        <w:rPr>
          <w:noProof/>
        </w:rPr>
      </w:pPr>
      <w:r w:rsidRPr="001408AE">
        <w:rPr>
          <w:noProof/>
        </w:rPr>
        <w:t>137.</w:t>
      </w:r>
      <w:r w:rsidRPr="001408AE">
        <w:rPr>
          <w:noProof/>
        </w:rPr>
        <w:tab/>
        <w:t xml:space="preserve">Stoll BJ, Hansen NI, Bell EF, Shankaran S, Laptook AR, Walsh MC, et al. Neonatal outcomes of extremely preterm infants from the NICHD Neonatal Research Network. </w:t>
      </w:r>
      <w:r w:rsidRPr="001408AE">
        <w:rPr>
          <w:i/>
          <w:noProof/>
        </w:rPr>
        <w:t>Pediatrics</w:t>
      </w:r>
      <w:r w:rsidRPr="001408AE">
        <w:rPr>
          <w:noProof/>
        </w:rPr>
        <w:t>. 2010;126(3):443-456.</w:t>
      </w:r>
    </w:p>
    <w:p w14:paraId="3F3B03E5" w14:textId="77777777" w:rsidR="001408AE" w:rsidRPr="001408AE" w:rsidRDefault="001408AE" w:rsidP="001408AE">
      <w:pPr>
        <w:pStyle w:val="EndNoteBibliography"/>
        <w:spacing w:after="0"/>
        <w:ind w:left="720" w:hanging="720"/>
        <w:rPr>
          <w:noProof/>
        </w:rPr>
      </w:pPr>
      <w:r w:rsidRPr="001408AE">
        <w:rPr>
          <w:noProof/>
        </w:rPr>
        <w:t>138.</w:t>
      </w:r>
      <w:r w:rsidRPr="001408AE">
        <w:rPr>
          <w:noProof/>
        </w:rPr>
        <w:tab/>
        <w:t xml:space="preserve">Bell EF, Hansen NI, Morriss FH, Jr., Stoll BJ, Ambalavanan N, Gould JB, et al. Impact of timing of birth and resident duty-hour restrictions on outcomes for small preterm infants. </w:t>
      </w:r>
      <w:r w:rsidRPr="001408AE">
        <w:rPr>
          <w:i/>
          <w:noProof/>
        </w:rPr>
        <w:t>Pediatrics</w:t>
      </w:r>
      <w:r w:rsidRPr="001408AE">
        <w:rPr>
          <w:noProof/>
        </w:rPr>
        <w:t>. 2010;126(2):222-231.</w:t>
      </w:r>
    </w:p>
    <w:p w14:paraId="56114F4B" w14:textId="77777777" w:rsidR="001408AE" w:rsidRPr="001408AE" w:rsidRDefault="001408AE" w:rsidP="001408AE">
      <w:pPr>
        <w:pStyle w:val="EndNoteBibliography"/>
        <w:spacing w:after="0"/>
        <w:ind w:left="720" w:hanging="720"/>
        <w:rPr>
          <w:noProof/>
        </w:rPr>
      </w:pPr>
      <w:r w:rsidRPr="001408AE">
        <w:rPr>
          <w:noProof/>
        </w:rPr>
        <w:t>139.</w:t>
      </w:r>
      <w:r w:rsidRPr="001408AE">
        <w:rPr>
          <w:noProof/>
        </w:rPr>
        <w:tab/>
        <w:t xml:space="preserve">Murphy BP, Armstrong K, Ryan CA, Jenkins JG. Benchmarking care for very low birthweight infants in Ireland and Northern Ireland. </w:t>
      </w:r>
      <w:r w:rsidRPr="001408AE">
        <w:rPr>
          <w:i/>
          <w:noProof/>
        </w:rPr>
        <w:t>Archives of disease in childhood Fetal and neonatal edition</w:t>
      </w:r>
      <w:r w:rsidRPr="001408AE">
        <w:rPr>
          <w:noProof/>
        </w:rPr>
        <w:t>. 2010;95(1):F30-35.</w:t>
      </w:r>
    </w:p>
    <w:p w14:paraId="711BC7AF" w14:textId="77777777" w:rsidR="001408AE" w:rsidRPr="001408AE" w:rsidRDefault="001408AE" w:rsidP="001408AE">
      <w:pPr>
        <w:pStyle w:val="EndNoteBibliography"/>
        <w:spacing w:after="0"/>
        <w:ind w:left="720" w:hanging="720"/>
        <w:rPr>
          <w:noProof/>
        </w:rPr>
      </w:pPr>
      <w:r w:rsidRPr="001408AE">
        <w:rPr>
          <w:noProof/>
        </w:rPr>
        <w:t>140.</w:t>
      </w:r>
      <w:r w:rsidRPr="001408AE">
        <w:rPr>
          <w:noProof/>
        </w:rPr>
        <w:tab/>
        <w:t xml:space="preserve">Morrow AL, Meinzen-Derr J, Huang P, Schibler KR, Cahill T, Keddache M, et al. Fucosyltransferase 2 non-secretor and low secretor status predicts severe outcomes in premature infants. </w:t>
      </w:r>
      <w:r w:rsidRPr="001408AE">
        <w:rPr>
          <w:i/>
          <w:noProof/>
        </w:rPr>
        <w:t>The Journal of pediatrics</w:t>
      </w:r>
      <w:r w:rsidRPr="001408AE">
        <w:rPr>
          <w:noProof/>
        </w:rPr>
        <w:t>. 2011;158(5):745-751.</w:t>
      </w:r>
    </w:p>
    <w:p w14:paraId="51C883CD" w14:textId="77777777" w:rsidR="001408AE" w:rsidRPr="001408AE" w:rsidRDefault="001408AE" w:rsidP="001408AE">
      <w:pPr>
        <w:pStyle w:val="EndNoteBibliography"/>
        <w:spacing w:after="0"/>
        <w:ind w:left="720" w:hanging="720"/>
        <w:rPr>
          <w:noProof/>
        </w:rPr>
      </w:pPr>
      <w:r w:rsidRPr="001408AE">
        <w:rPr>
          <w:noProof/>
        </w:rPr>
        <w:t>141.</w:t>
      </w:r>
      <w:r w:rsidRPr="001408AE">
        <w:rPr>
          <w:noProof/>
        </w:rPr>
        <w:tab/>
        <w:t xml:space="preserve">Rahman S, Salameh K, Al-Rifai H, Masoud A, Lutfi S, Salama H, et al. Gestational age specific neonatal survival in the State of Qatar (2003-2008) - a comparative study with international benchmarks. </w:t>
      </w:r>
      <w:r w:rsidRPr="001408AE">
        <w:rPr>
          <w:i/>
          <w:noProof/>
        </w:rPr>
        <w:t>Journal of the College of Physicians and Surgeons--Pakistan : JCPSP</w:t>
      </w:r>
      <w:r w:rsidRPr="001408AE">
        <w:rPr>
          <w:noProof/>
        </w:rPr>
        <w:t>. 2011;21(9):542-547.</w:t>
      </w:r>
    </w:p>
    <w:p w14:paraId="147539CD" w14:textId="77777777" w:rsidR="001408AE" w:rsidRPr="001408AE" w:rsidRDefault="001408AE" w:rsidP="001408AE">
      <w:pPr>
        <w:pStyle w:val="EndNoteBibliography"/>
        <w:spacing w:after="0"/>
        <w:ind w:left="720" w:hanging="720"/>
        <w:rPr>
          <w:noProof/>
        </w:rPr>
      </w:pPr>
      <w:r w:rsidRPr="001408AE">
        <w:rPr>
          <w:noProof/>
        </w:rPr>
        <w:t>142.</w:t>
      </w:r>
      <w:r w:rsidRPr="001408AE">
        <w:rPr>
          <w:noProof/>
        </w:rPr>
        <w:tab/>
        <w:t xml:space="preserve">De Jesus LC, Pappas A, Shankaran S, Kendrick D, Das A, Higgins RD, et al. Risk factors for post-neonatal intensive care unit discharge mortality among extremely low birth weight infants. </w:t>
      </w:r>
      <w:r w:rsidRPr="001408AE">
        <w:rPr>
          <w:i/>
          <w:noProof/>
        </w:rPr>
        <w:t>The Journal of pediatrics</w:t>
      </w:r>
      <w:r w:rsidRPr="001408AE">
        <w:rPr>
          <w:noProof/>
        </w:rPr>
        <w:t>. 2012;161(1):70-74.e71-72.</w:t>
      </w:r>
    </w:p>
    <w:p w14:paraId="70371748" w14:textId="77777777" w:rsidR="001408AE" w:rsidRPr="001408AE" w:rsidRDefault="001408AE" w:rsidP="001408AE">
      <w:pPr>
        <w:pStyle w:val="EndNoteBibliography"/>
        <w:spacing w:after="0"/>
        <w:ind w:left="720" w:hanging="720"/>
        <w:rPr>
          <w:noProof/>
        </w:rPr>
      </w:pPr>
      <w:r w:rsidRPr="001408AE">
        <w:rPr>
          <w:noProof/>
        </w:rPr>
        <w:t>143.</w:t>
      </w:r>
      <w:r w:rsidRPr="001408AE">
        <w:rPr>
          <w:noProof/>
        </w:rPr>
        <w:tab/>
        <w:t xml:space="preserve">Ambalavanan N, Carlo WA, Tyson JE, Langer JC, Walsh MC, Parikh NA, et al. Outcome trajectories in extremely preterm infants. </w:t>
      </w:r>
      <w:r w:rsidRPr="001408AE">
        <w:rPr>
          <w:i/>
          <w:noProof/>
        </w:rPr>
        <w:t>Pediatrics</w:t>
      </w:r>
      <w:r w:rsidRPr="001408AE">
        <w:rPr>
          <w:noProof/>
        </w:rPr>
        <w:t>. 2012;130(1):e115-125.</w:t>
      </w:r>
    </w:p>
    <w:p w14:paraId="0C850CA3" w14:textId="77777777" w:rsidR="001408AE" w:rsidRPr="001408AE" w:rsidRDefault="001408AE" w:rsidP="001408AE">
      <w:pPr>
        <w:pStyle w:val="EndNoteBibliography"/>
        <w:spacing w:after="0"/>
        <w:ind w:left="720" w:hanging="720"/>
        <w:rPr>
          <w:noProof/>
        </w:rPr>
      </w:pPr>
      <w:r w:rsidRPr="001408AE">
        <w:rPr>
          <w:noProof/>
        </w:rPr>
        <w:t>144.</w:t>
      </w:r>
      <w:r w:rsidRPr="001408AE">
        <w:rPr>
          <w:noProof/>
        </w:rPr>
        <w:tab/>
        <w:t xml:space="preserve">Horbar JD, Carpenter JH, Badger GJ, Kenny MJ, Soll RF, Morrow KA, et al. Mortality and neonatal morbidity among infants 501 to 1500 grams from 2000 to 2009. </w:t>
      </w:r>
      <w:r w:rsidRPr="001408AE">
        <w:rPr>
          <w:i/>
          <w:noProof/>
        </w:rPr>
        <w:t>Pediatrics</w:t>
      </w:r>
      <w:r w:rsidRPr="001408AE">
        <w:rPr>
          <w:noProof/>
        </w:rPr>
        <w:t>. 2012;129(6):1019-1026.</w:t>
      </w:r>
    </w:p>
    <w:p w14:paraId="674276D8" w14:textId="77777777" w:rsidR="001408AE" w:rsidRPr="001408AE" w:rsidRDefault="001408AE" w:rsidP="001408AE">
      <w:pPr>
        <w:pStyle w:val="EndNoteBibliography"/>
        <w:spacing w:after="0"/>
        <w:ind w:left="720" w:hanging="720"/>
        <w:rPr>
          <w:noProof/>
        </w:rPr>
      </w:pPr>
      <w:r w:rsidRPr="001408AE">
        <w:rPr>
          <w:noProof/>
        </w:rPr>
        <w:t>145.</w:t>
      </w:r>
      <w:r w:rsidRPr="001408AE">
        <w:rPr>
          <w:noProof/>
        </w:rPr>
        <w:tab/>
        <w:t xml:space="preserve">Alleman BW, Bell EF, Li L, Dagle JM, Smith PB, Ambalavanan N, et al. Individual and center-level factors affecting mortality among extremely low birth weight infants. </w:t>
      </w:r>
      <w:r w:rsidRPr="001408AE">
        <w:rPr>
          <w:i/>
          <w:noProof/>
        </w:rPr>
        <w:t>Pediatrics</w:t>
      </w:r>
      <w:r w:rsidRPr="001408AE">
        <w:rPr>
          <w:noProof/>
        </w:rPr>
        <w:t>. 2013;132(1):e175-184.</w:t>
      </w:r>
    </w:p>
    <w:p w14:paraId="7BD62E0F" w14:textId="77777777" w:rsidR="001408AE" w:rsidRPr="001408AE" w:rsidRDefault="001408AE" w:rsidP="001408AE">
      <w:pPr>
        <w:pStyle w:val="EndNoteBibliography"/>
        <w:spacing w:after="0"/>
        <w:ind w:left="720" w:hanging="720"/>
        <w:rPr>
          <w:noProof/>
        </w:rPr>
      </w:pPr>
      <w:r w:rsidRPr="001408AE">
        <w:rPr>
          <w:noProof/>
        </w:rPr>
        <w:t>146.</w:t>
      </w:r>
      <w:r w:rsidRPr="001408AE">
        <w:rPr>
          <w:noProof/>
        </w:rPr>
        <w:tab/>
        <w:t xml:space="preserve">Kumar P, Shankaran S, Ambalavanan N, Kendrick DE, Pappas A, Vohr BR, et al. Characteristics of extremely low-birth-weight infant survivors with unimpaired outcomes at 30 months of age. </w:t>
      </w:r>
      <w:r w:rsidRPr="001408AE">
        <w:rPr>
          <w:i/>
          <w:noProof/>
        </w:rPr>
        <w:t>Journal of perinatology : official journal of the California Perinatal Association</w:t>
      </w:r>
      <w:r w:rsidRPr="001408AE">
        <w:rPr>
          <w:noProof/>
        </w:rPr>
        <w:t>. 2013;33(10):800-805.</w:t>
      </w:r>
    </w:p>
    <w:p w14:paraId="62B1DD5F" w14:textId="77777777" w:rsidR="001408AE" w:rsidRPr="001408AE" w:rsidRDefault="001408AE" w:rsidP="001408AE">
      <w:pPr>
        <w:pStyle w:val="EndNoteBibliography"/>
        <w:spacing w:after="0"/>
        <w:ind w:left="720" w:hanging="720"/>
        <w:rPr>
          <w:noProof/>
        </w:rPr>
      </w:pPr>
      <w:r w:rsidRPr="001408AE">
        <w:rPr>
          <w:noProof/>
        </w:rPr>
        <w:t>147.</w:t>
      </w:r>
      <w:r w:rsidRPr="001408AE">
        <w:rPr>
          <w:noProof/>
        </w:rPr>
        <w:tab/>
        <w:t xml:space="preserve">Randolph DA, Nolen TL, Ambalavanan N, Carlo WA, Peralta-Carcelen M, Das A, et al. Outcomes of extremely low birthweight infants with acidosis at birth. </w:t>
      </w:r>
      <w:r w:rsidRPr="001408AE">
        <w:rPr>
          <w:i/>
          <w:noProof/>
        </w:rPr>
        <w:t>Archives of disease in childhood Fetal and neonatal edition</w:t>
      </w:r>
      <w:r w:rsidRPr="001408AE">
        <w:rPr>
          <w:noProof/>
        </w:rPr>
        <w:t>. 2014;99(4):F263-268.</w:t>
      </w:r>
    </w:p>
    <w:p w14:paraId="5C868351" w14:textId="77777777" w:rsidR="001408AE" w:rsidRPr="001408AE" w:rsidRDefault="001408AE" w:rsidP="001408AE">
      <w:pPr>
        <w:pStyle w:val="EndNoteBibliography"/>
        <w:spacing w:after="0"/>
        <w:ind w:left="720" w:hanging="720"/>
        <w:rPr>
          <w:noProof/>
        </w:rPr>
      </w:pPr>
      <w:r w:rsidRPr="001408AE">
        <w:rPr>
          <w:noProof/>
        </w:rPr>
        <w:t>148.</w:t>
      </w:r>
      <w:r w:rsidRPr="001408AE">
        <w:rPr>
          <w:noProof/>
        </w:rPr>
        <w:tab/>
        <w:t xml:space="preserve">Davis AS, Hintz SR, Goldstein RF, Ambalavanan N, Bann CM, Stoll BJ, et al. Outcomes of extremely preterm infants following severe intracranial hemorrhage. </w:t>
      </w:r>
      <w:r w:rsidRPr="001408AE">
        <w:rPr>
          <w:i/>
          <w:noProof/>
        </w:rPr>
        <w:t>Journal of perinatology : official journal of the California Perinatal Association</w:t>
      </w:r>
      <w:r w:rsidRPr="001408AE">
        <w:rPr>
          <w:noProof/>
        </w:rPr>
        <w:t>. 2014;34(3):203-208.</w:t>
      </w:r>
    </w:p>
    <w:p w14:paraId="2F68934B" w14:textId="77777777" w:rsidR="001408AE" w:rsidRPr="001408AE" w:rsidRDefault="001408AE" w:rsidP="001408AE">
      <w:pPr>
        <w:pStyle w:val="EndNoteBibliography"/>
        <w:spacing w:after="0"/>
        <w:ind w:left="720" w:hanging="720"/>
        <w:rPr>
          <w:noProof/>
        </w:rPr>
      </w:pPr>
      <w:r w:rsidRPr="001408AE">
        <w:rPr>
          <w:noProof/>
        </w:rPr>
        <w:t>149.</w:t>
      </w:r>
      <w:r w:rsidRPr="001408AE">
        <w:rPr>
          <w:noProof/>
        </w:rPr>
        <w:tab/>
        <w:t xml:space="preserve">Peralta-Carcelen M, Bailey K, Rector R, Gantz M. Behavioral and socioemotional competence problems of extremely low birth weight children. </w:t>
      </w:r>
      <w:r w:rsidRPr="001408AE">
        <w:rPr>
          <w:i/>
          <w:noProof/>
        </w:rPr>
        <w:t>Journal of perinatology : official journal of the California Perinatal Association</w:t>
      </w:r>
      <w:r w:rsidRPr="001408AE">
        <w:rPr>
          <w:noProof/>
        </w:rPr>
        <w:t>. 2013;33(11):887-892.</w:t>
      </w:r>
    </w:p>
    <w:p w14:paraId="59E7680E" w14:textId="77777777" w:rsidR="001408AE" w:rsidRPr="001408AE" w:rsidRDefault="001408AE" w:rsidP="001408AE">
      <w:pPr>
        <w:pStyle w:val="EndNoteBibliography"/>
        <w:spacing w:after="0"/>
        <w:ind w:left="720" w:hanging="720"/>
        <w:rPr>
          <w:noProof/>
        </w:rPr>
      </w:pPr>
      <w:r w:rsidRPr="001408AE">
        <w:rPr>
          <w:noProof/>
        </w:rPr>
        <w:t>150.</w:t>
      </w:r>
      <w:r w:rsidRPr="001408AE">
        <w:rPr>
          <w:noProof/>
        </w:rPr>
        <w:tab/>
        <w:t xml:space="preserve">Bernstein IM, Horbar JD, Badger GJ, Ohlsson A, Golan A. Morbidity and mortality among very-low-birth-weight neonates with intrauterine growth restriction. The Vermont Oxford Network. </w:t>
      </w:r>
      <w:r w:rsidRPr="001408AE">
        <w:rPr>
          <w:i/>
          <w:noProof/>
        </w:rPr>
        <w:t>Am J Obstet Gynecol</w:t>
      </w:r>
      <w:r w:rsidRPr="001408AE">
        <w:rPr>
          <w:noProof/>
        </w:rPr>
        <w:t>. 2000;182(1 Pt 1):198-206.</w:t>
      </w:r>
    </w:p>
    <w:p w14:paraId="1D8FC9B0" w14:textId="77777777" w:rsidR="001408AE" w:rsidRPr="001408AE" w:rsidRDefault="001408AE" w:rsidP="001408AE">
      <w:pPr>
        <w:pStyle w:val="EndNoteBibliography"/>
        <w:spacing w:after="0"/>
        <w:ind w:left="720" w:hanging="720"/>
        <w:rPr>
          <w:noProof/>
        </w:rPr>
      </w:pPr>
      <w:r w:rsidRPr="001408AE">
        <w:rPr>
          <w:noProof/>
        </w:rPr>
        <w:t>151.</w:t>
      </w:r>
      <w:r w:rsidRPr="001408AE">
        <w:rPr>
          <w:noProof/>
        </w:rPr>
        <w:tab/>
        <w:t xml:space="preserve">Shankaran S, Laptook A, Wright LL, Ehrenkranz RA, Donovan EF, Fanaroff AA, et al. Whole-body hypothermia for neonatal encephalopathy: animal observations as a basis for a randomized, controlled pilot study in term infants. </w:t>
      </w:r>
      <w:r w:rsidRPr="001408AE">
        <w:rPr>
          <w:i/>
          <w:noProof/>
        </w:rPr>
        <w:t>Pediatrics</w:t>
      </w:r>
      <w:r w:rsidRPr="001408AE">
        <w:rPr>
          <w:noProof/>
        </w:rPr>
        <w:t>. 2002;110(2 Pt 1):377-385.</w:t>
      </w:r>
    </w:p>
    <w:p w14:paraId="30392E4B" w14:textId="77777777" w:rsidR="001408AE" w:rsidRPr="001408AE" w:rsidRDefault="001408AE" w:rsidP="001408AE">
      <w:pPr>
        <w:pStyle w:val="EndNoteBibliography"/>
        <w:spacing w:after="0"/>
        <w:ind w:left="720" w:hanging="720"/>
        <w:rPr>
          <w:noProof/>
        </w:rPr>
      </w:pPr>
      <w:r w:rsidRPr="001408AE">
        <w:rPr>
          <w:noProof/>
        </w:rPr>
        <w:t>152.</w:t>
      </w:r>
      <w:r w:rsidRPr="001408AE">
        <w:rPr>
          <w:noProof/>
        </w:rPr>
        <w:tab/>
        <w:t xml:space="preserve">Shankaran S, Laptook AR, Ehrenkranz RA, Tyson JE, McDonald SA, Donovan EF, et al. Whole-body hypothermia for neonates with hypoxic-ischemic encephalopathy. </w:t>
      </w:r>
      <w:r w:rsidRPr="001408AE">
        <w:rPr>
          <w:i/>
          <w:noProof/>
        </w:rPr>
        <w:t>N Engl J Med</w:t>
      </w:r>
      <w:r w:rsidRPr="001408AE">
        <w:rPr>
          <w:noProof/>
        </w:rPr>
        <w:t>. 2005;353(15):1574-1584.</w:t>
      </w:r>
    </w:p>
    <w:p w14:paraId="1CB1C66B" w14:textId="77777777" w:rsidR="001408AE" w:rsidRPr="001408AE" w:rsidRDefault="001408AE" w:rsidP="001408AE">
      <w:pPr>
        <w:pStyle w:val="EndNoteBibliography"/>
        <w:spacing w:after="0"/>
        <w:ind w:left="720" w:hanging="720"/>
        <w:rPr>
          <w:noProof/>
        </w:rPr>
      </w:pPr>
      <w:r w:rsidRPr="001408AE">
        <w:rPr>
          <w:noProof/>
        </w:rPr>
        <w:t>153.</w:t>
      </w:r>
      <w:r w:rsidRPr="001408AE">
        <w:rPr>
          <w:noProof/>
        </w:rPr>
        <w:tab/>
        <w:t xml:space="preserve">Ambalavanan N, Carlo WA, Shankaran S, Bann CM, Emrich SL, Higgins RD, et al. Predicting outcomes of neonates diagnosed with hypoxemic-ischemic encephalopathy. </w:t>
      </w:r>
      <w:r w:rsidRPr="001408AE">
        <w:rPr>
          <w:i/>
          <w:noProof/>
        </w:rPr>
        <w:t>Pediatrics</w:t>
      </w:r>
      <w:r w:rsidRPr="001408AE">
        <w:rPr>
          <w:noProof/>
        </w:rPr>
        <w:t>. 2006;118(5):2084-2093.</w:t>
      </w:r>
    </w:p>
    <w:p w14:paraId="6B15C22C" w14:textId="77777777" w:rsidR="001408AE" w:rsidRPr="001408AE" w:rsidRDefault="001408AE" w:rsidP="001408AE">
      <w:pPr>
        <w:pStyle w:val="EndNoteBibliography"/>
        <w:spacing w:after="0"/>
        <w:ind w:left="720" w:hanging="720"/>
        <w:rPr>
          <w:noProof/>
        </w:rPr>
      </w:pPr>
      <w:r w:rsidRPr="001408AE">
        <w:rPr>
          <w:noProof/>
        </w:rPr>
        <w:t>154.</w:t>
      </w:r>
      <w:r w:rsidRPr="001408AE">
        <w:rPr>
          <w:noProof/>
        </w:rPr>
        <w:tab/>
        <w:t xml:space="preserve">Laptook A, Tyson J, Shankaran S, McDonald S, Ehrenkranz R, Fanaroff A, et al. Elevated temperature after hypoxic-ischemic encephalopathy: risk factor for adverse outcomes. </w:t>
      </w:r>
      <w:r w:rsidRPr="001408AE">
        <w:rPr>
          <w:i/>
          <w:noProof/>
        </w:rPr>
        <w:t>Pediatrics</w:t>
      </w:r>
      <w:r w:rsidRPr="001408AE">
        <w:rPr>
          <w:noProof/>
        </w:rPr>
        <w:t>. 2008;122(3):491-499.</w:t>
      </w:r>
    </w:p>
    <w:p w14:paraId="3CC700E1" w14:textId="77777777" w:rsidR="001408AE" w:rsidRPr="001408AE" w:rsidRDefault="001408AE" w:rsidP="001408AE">
      <w:pPr>
        <w:pStyle w:val="EndNoteBibliography"/>
        <w:spacing w:after="0"/>
        <w:ind w:left="720" w:hanging="720"/>
        <w:rPr>
          <w:noProof/>
        </w:rPr>
      </w:pPr>
      <w:r w:rsidRPr="001408AE">
        <w:rPr>
          <w:noProof/>
        </w:rPr>
        <w:t>155.</w:t>
      </w:r>
      <w:r w:rsidRPr="001408AE">
        <w:rPr>
          <w:noProof/>
        </w:rPr>
        <w:tab/>
        <w:t xml:space="preserve">Oh W, Perritt R, Shankaran S, Merritts M, Donovan EF, Ehrenkranz RA, et al. Association between urinary lactate to creatinine ratio and neurodevelopmental outcome in term infants with hypoxic-ischemic encephalopathy. </w:t>
      </w:r>
      <w:r w:rsidRPr="001408AE">
        <w:rPr>
          <w:i/>
          <w:noProof/>
        </w:rPr>
        <w:t>The Journal of pediatrics</w:t>
      </w:r>
      <w:r w:rsidRPr="001408AE">
        <w:rPr>
          <w:noProof/>
        </w:rPr>
        <w:t>. 2008;153(3):375-378.</w:t>
      </w:r>
    </w:p>
    <w:p w14:paraId="39798AFC" w14:textId="77777777" w:rsidR="001408AE" w:rsidRPr="001408AE" w:rsidRDefault="001408AE" w:rsidP="001408AE">
      <w:pPr>
        <w:pStyle w:val="EndNoteBibliography"/>
        <w:spacing w:after="0"/>
        <w:ind w:left="720" w:hanging="720"/>
        <w:rPr>
          <w:noProof/>
        </w:rPr>
      </w:pPr>
      <w:r w:rsidRPr="001408AE">
        <w:rPr>
          <w:noProof/>
        </w:rPr>
        <w:t>156.</w:t>
      </w:r>
      <w:r w:rsidRPr="001408AE">
        <w:rPr>
          <w:noProof/>
        </w:rPr>
        <w:tab/>
        <w:t xml:space="preserve">Shankaran S, Pappas A, Laptook AR, McDonald SA, Ehrenkranz RA, Tyson JE, et al. Outcomes of safety and effectiveness in a multicenter randomized, controlled trial of whole-body hypothermia for neonatal hypoxic-ischemic encephalopathy. </w:t>
      </w:r>
      <w:r w:rsidRPr="001408AE">
        <w:rPr>
          <w:i/>
          <w:noProof/>
        </w:rPr>
        <w:t>Pediatrics</w:t>
      </w:r>
      <w:r w:rsidRPr="001408AE">
        <w:rPr>
          <w:noProof/>
        </w:rPr>
        <w:t>. 2008;122(4):e791-798.</w:t>
      </w:r>
    </w:p>
    <w:p w14:paraId="06D5B7D2" w14:textId="77777777" w:rsidR="001408AE" w:rsidRPr="001408AE" w:rsidRDefault="001408AE" w:rsidP="001408AE">
      <w:pPr>
        <w:pStyle w:val="EndNoteBibliography"/>
        <w:spacing w:after="0"/>
        <w:ind w:left="720" w:hanging="720"/>
        <w:rPr>
          <w:noProof/>
        </w:rPr>
      </w:pPr>
      <w:r w:rsidRPr="001408AE">
        <w:rPr>
          <w:noProof/>
        </w:rPr>
        <w:t>157.</w:t>
      </w:r>
      <w:r w:rsidRPr="001408AE">
        <w:rPr>
          <w:noProof/>
        </w:rPr>
        <w:tab/>
        <w:t xml:space="preserve">Mietzsch U, Parikh NA, Williams AL, Shankaran S, Lasky RE. Effects of hypoxic-ischemic encephalopathy and whole-body hypothermia on neonatal auditory function: a pilot study. </w:t>
      </w:r>
      <w:r w:rsidRPr="001408AE">
        <w:rPr>
          <w:i/>
          <w:noProof/>
        </w:rPr>
        <w:t>American journal of perinatology</w:t>
      </w:r>
      <w:r w:rsidRPr="001408AE">
        <w:rPr>
          <w:noProof/>
        </w:rPr>
        <w:t>. 2008;25(7):435-441.</w:t>
      </w:r>
    </w:p>
    <w:p w14:paraId="4FF9B7B3" w14:textId="77777777" w:rsidR="001408AE" w:rsidRPr="001408AE" w:rsidRDefault="001408AE" w:rsidP="001408AE">
      <w:pPr>
        <w:pStyle w:val="EndNoteBibliography"/>
        <w:spacing w:after="0"/>
        <w:ind w:left="720" w:hanging="720"/>
        <w:rPr>
          <w:noProof/>
        </w:rPr>
      </w:pPr>
      <w:r w:rsidRPr="001408AE">
        <w:rPr>
          <w:noProof/>
        </w:rPr>
        <w:t>158.</w:t>
      </w:r>
      <w:r w:rsidRPr="001408AE">
        <w:rPr>
          <w:noProof/>
        </w:rPr>
        <w:tab/>
        <w:t xml:space="preserve">Laptook AR, Shankaran S, Ambalavanan N, Carlo WA, McDonald SA, Higgins RD, et al. Outcome of term infants using apgar scores at 10 minutes following hypoxic-ischemic encephalopathy. </w:t>
      </w:r>
      <w:r w:rsidRPr="001408AE">
        <w:rPr>
          <w:i/>
          <w:noProof/>
        </w:rPr>
        <w:t>Pediatrics</w:t>
      </w:r>
      <w:r w:rsidRPr="001408AE">
        <w:rPr>
          <w:noProof/>
        </w:rPr>
        <w:t>. 2009;124(6):1619-1626.</w:t>
      </w:r>
    </w:p>
    <w:p w14:paraId="3A0921A6" w14:textId="77777777" w:rsidR="001408AE" w:rsidRPr="001408AE" w:rsidRDefault="001408AE" w:rsidP="001408AE">
      <w:pPr>
        <w:pStyle w:val="EndNoteBibliography"/>
        <w:spacing w:after="0"/>
        <w:ind w:left="720" w:hanging="720"/>
        <w:rPr>
          <w:noProof/>
        </w:rPr>
      </w:pPr>
      <w:r w:rsidRPr="001408AE">
        <w:rPr>
          <w:noProof/>
        </w:rPr>
        <w:t>159.</w:t>
      </w:r>
      <w:r w:rsidRPr="001408AE">
        <w:rPr>
          <w:noProof/>
        </w:rPr>
        <w:tab/>
        <w:t xml:space="preserve">Lasky RE, Parikh NA, Williams AL, Padhye NS, Shankaran S. Changes in the PQRST intervals and heart rate variability associated with rewarming in two newborns undergoing hypothermia therapy. </w:t>
      </w:r>
      <w:r w:rsidRPr="001408AE">
        <w:rPr>
          <w:i/>
          <w:noProof/>
        </w:rPr>
        <w:t>Neonatology</w:t>
      </w:r>
      <w:r w:rsidRPr="001408AE">
        <w:rPr>
          <w:noProof/>
        </w:rPr>
        <w:t>. 2009;96(2):93-95.</w:t>
      </w:r>
    </w:p>
    <w:p w14:paraId="0B5CAC0F" w14:textId="77777777" w:rsidR="001408AE" w:rsidRPr="001408AE" w:rsidRDefault="001408AE" w:rsidP="001408AE">
      <w:pPr>
        <w:pStyle w:val="EndNoteBibliography"/>
        <w:spacing w:after="0"/>
        <w:ind w:left="720" w:hanging="720"/>
        <w:rPr>
          <w:noProof/>
        </w:rPr>
      </w:pPr>
      <w:r w:rsidRPr="001408AE">
        <w:rPr>
          <w:noProof/>
        </w:rPr>
        <w:t>160.</w:t>
      </w:r>
      <w:r w:rsidRPr="001408AE">
        <w:rPr>
          <w:noProof/>
        </w:rPr>
        <w:tab/>
        <w:t xml:space="preserve">Parikh NA, Lasky RE, Garza CN, Bonfante-Mejia E, Shankaran S, Tyson JE. Volumetric and anatomical MRI for hypoxic-ischemic encephalopathy: relationship to hypothermia therapy and neurosensory impairments. </w:t>
      </w:r>
      <w:r w:rsidRPr="001408AE">
        <w:rPr>
          <w:i/>
          <w:noProof/>
        </w:rPr>
        <w:t>Journal of perinatology : official journal of the California Perinatal Association</w:t>
      </w:r>
      <w:r w:rsidRPr="001408AE">
        <w:rPr>
          <w:noProof/>
        </w:rPr>
        <w:t>. 2009;29(2):143-149.</w:t>
      </w:r>
    </w:p>
    <w:p w14:paraId="7D416B40" w14:textId="77777777" w:rsidR="001408AE" w:rsidRPr="001408AE" w:rsidRDefault="001408AE" w:rsidP="001408AE">
      <w:pPr>
        <w:pStyle w:val="EndNoteBibliography"/>
        <w:spacing w:after="0"/>
        <w:ind w:left="720" w:hanging="720"/>
        <w:rPr>
          <w:noProof/>
        </w:rPr>
      </w:pPr>
      <w:r w:rsidRPr="001408AE">
        <w:rPr>
          <w:noProof/>
        </w:rPr>
        <w:t>161.</w:t>
      </w:r>
      <w:r w:rsidRPr="001408AE">
        <w:rPr>
          <w:noProof/>
        </w:rPr>
        <w:tab/>
        <w:t xml:space="preserve">Kwon JM, Guillet R, Shankaran S, Laptook AR, McDonald SA, Ehrenkranz RA, et al. Clinical seizures in neonatal hypoxic-ischemic encephalopathy have no independent impact on neurodevelopmental outcome: secondary analyses of data from the neonatal research network hypothermia trial. </w:t>
      </w:r>
      <w:r w:rsidRPr="001408AE">
        <w:rPr>
          <w:i/>
          <w:noProof/>
        </w:rPr>
        <w:t>Journal of child neurology</w:t>
      </w:r>
      <w:r w:rsidRPr="001408AE">
        <w:rPr>
          <w:noProof/>
        </w:rPr>
        <w:t>. 2011;26(3):322-328.</w:t>
      </w:r>
    </w:p>
    <w:p w14:paraId="51BC721B" w14:textId="77777777" w:rsidR="001408AE" w:rsidRPr="001408AE" w:rsidRDefault="001408AE" w:rsidP="001408AE">
      <w:pPr>
        <w:pStyle w:val="EndNoteBibliography"/>
        <w:spacing w:after="0"/>
        <w:ind w:left="720" w:hanging="720"/>
        <w:rPr>
          <w:noProof/>
        </w:rPr>
      </w:pPr>
      <w:r w:rsidRPr="001408AE">
        <w:rPr>
          <w:noProof/>
        </w:rPr>
        <w:t>162.</w:t>
      </w:r>
      <w:r w:rsidRPr="001408AE">
        <w:rPr>
          <w:noProof/>
        </w:rPr>
        <w:tab/>
        <w:t xml:space="preserve">Pappas A, Shankaran S, Laptook AR, Langer JC, Bara R, Ehrenkranz RA, et al. Hypocarbia and adverse outcome in neonatal hypoxic-ischemic encephalopathy. </w:t>
      </w:r>
      <w:r w:rsidRPr="001408AE">
        <w:rPr>
          <w:i/>
          <w:noProof/>
        </w:rPr>
        <w:t>The Journal of pediatrics</w:t>
      </w:r>
      <w:r w:rsidRPr="001408AE">
        <w:rPr>
          <w:noProof/>
        </w:rPr>
        <w:t>. 2011;158(5):752-758.e751.</w:t>
      </w:r>
    </w:p>
    <w:p w14:paraId="45725963" w14:textId="77777777" w:rsidR="001408AE" w:rsidRPr="001408AE" w:rsidRDefault="001408AE" w:rsidP="001408AE">
      <w:pPr>
        <w:pStyle w:val="EndNoteBibliography"/>
        <w:spacing w:after="0"/>
        <w:ind w:left="720" w:hanging="720"/>
        <w:rPr>
          <w:noProof/>
        </w:rPr>
      </w:pPr>
      <w:r w:rsidRPr="001408AE">
        <w:rPr>
          <w:noProof/>
        </w:rPr>
        <w:t>163.</w:t>
      </w:r>
      <w:r w:rsidRPr="001408AE">
        <w:rPr>
          <w:noProof/>
        </w:rPr>
        <w:tab/>
        <w:t xml:space="preserve">Shankaran S, Pappas A, McDonald SA, Laptook AR, Bara R, Ehrenkranz RA, et al. Predictive value of an early amplitude integrated electroencephalogram and neurologic examination. </w:t>
      </w:r>
      <w:r w:rsidRPr="001408AE">
        <w:rPr>
          <w:i/>
          <w:noProof/>
        </w:rPr>
        <w:t>Pediatrics</w:t>
      </w:r>
      <w:r w:rsidRPr="001408AE">
        <w:rPr>
          <w:noProof/>
        </w:rPr>
        <w:t>. 2011;128(1):e112-120.</w:t>
      </w:r>
    </w:p>
    <w:p w14:paraId="4EDC142A" w14:textId="77777777" w:rsidR="001408AE" w:rsidRPr="001408AE" w:rsidRDefault="001408AE" w:rsidP="001408AE">
      <w:pPr>
        <w:pStyle w:val="EndNoteBibliography"/>
        <w:spacing w:after="0"/>
        <w:ind w:left="720" w:hanging="720"/>
        <w:rPr>
          <w:noProof/>
        </w:rPr>
      </w:pPr>
      <w:r w:rsidRPr="001408AE">
        <w:rPr>
          <w:noProof/>
        </w:rPr>
        <w:t>164.</w:t>
      </w:r>
      <w:r w:rsidRPr="001408AE">
        <w:rPr>
          <w:noProof/>
        </w:rPr>
        <w:tab/>
        <w:t xml:space="preserve">Natarajan G, Pappas A, Shankaran S, Laptook AR, Walsh M, McDonald SA, et al. Effect of inborn vs. outborn delivery on neurodevelopmental outcomes in infants with hypoxic-ischemic encephalopathy: secondary analyses of the NICHD whole-body cooling trial. </w:t>
      </w:r>
      <w:r w:rsidRPr="001408AE">
        <w:rPr>
          <w:i/>
          <w:noProof/>
        </w:rPr>
        <w:t>Pediatr Res</w:t>
      </w:r>
      <w:r w:rsidRPr="001408AE">
        <w:rPr>
          <w:noProof/>
        </w:rPr>
        <w:t>. 2012;72(4):414-419.</w:t>
      </w:r>
    </w:p>
    <w:p w14:paraId="6BFE69FE" w14:textId="77777777" w:rsidR="001408AE" w:rsidRPr="001408AE" w:rsidRDefault="001408AE" w:rsidP="001408AE">
      <w:pPr>
        <w:pStyle w:val="EndNoteBibliography"/>
        <w:spacing w:after="0"/>
        <w:ind w:left="720" w:hanging="720"/>
        <w:rPr>
          <w:noProof/>
        </w:rPr>
      </w:pPr>
      <w:r w:rsidRPr="001408AE">
        <w:rPr>
          <w:noProof/>
        </w:rPr>
        <w:t>165.</w:t>
      </w:r>
      <w:r w:rsidRPr="001408AE">
        <w:rPr>
          <w:noProof/>
        </w:rPr>
        <w:tab/>
        <w:t xml:space="preserve">Sant'Anna G, Laptook AR, Shankaran S, Bara R, McDonald SA, Higgins RD, et al. Phenobarbital and temperature profile during hypothermia for hypoxic-ischemic encephalopathy. </w:t>
      </w:r>
      <w:r w:rsidRPr="001408AE">
        <w:rPr>
          <w:i/>
          <w:noProof/>
        </w:rPr>
        <w:t>Journal of child neurology</w:t>
      </w:r>
      <w:r w:rsidRPr="001408AE">
        <w:rPr>
          <w:noProof/>
        </w:rPr>
        <w:t>. 2012;27(4):451-457.</w:t>
      </w:r>
    </w:p>
    <w:p w14:paraId="1A353434" w14:textId="77777777" w:rsidR="001408AE" w:rsidRPr="001408AE" w:rsidRDefault="001408AE" w:rsidP="001408AE">
      <w:pPr>
        <w:pStyle w:val="EndNoteBibliography"/>
        <w:spacing w:after="0"/>
        <w:ind w:left="720" w:hanging="720"/>
        <w:rPr>
          <w:noProof/>
        </w:rPr>
      </w:pPr>
      <w:r w:rsidRPr="001408AE">
        <w:rPr>
          <w:noProof/>
        </w:rPr>
        <w:t>166.</w:t>
      </w:r>
      <w:r w:rsidRPr="001408AE">
        <w:rPr>
          <w:noProof/>
        </w:rPr>
        <w:tab/>
        <w:t xml:space="preserve">Shankaran S, Barnes PD, Hintz SR, Laptook AR, Zaterka-Baxter KM, McDonald SA, et al. Brain injury following trial of hypothermia for neonatal hypoxic-ischaemic encephalopathy. </w:t>
      </w:r>
      <w:r w:rsidRPr="001408AE">
        <w:rPr>
          <w:i/>
          <w:noProof/>
        </w:rPr>
        <w:t>Archives of disease in childhood Fetal and neonatal edition</w:t>
      </w:r>
      <w:r w:rsidRPr="001408AE">
        <w:rPr>
          <w:noProof/>
        </w:rPr>
        <w:t>. 2012;97(6):F398-404.</w:t>
      </w:r>
    </w:p>
    <w:p w14:paraId="06207D58" w14:textId="77777777" w:rsidR="001408AE" w:rsidRPr="001408AE" w:rsidRDefault="001408AE" w:rsidP="001408AE">
      <w:pPr>
        <w:pStyle w:val="EndNoteBibliography"/>
        <w:spacing w:after="0"/>
        <w:ind w:left="720" w:hanging="720"/>
        <w:rPr>
          <w:noProof/>
        </w:rPr>
      </w:pPr>
      <w:r w:rsidRPr="001408AE">
        <w:rPr>
          <w:noProof/>
        </w:rPr>
        <w:t>167.</w:t>
      </w:r>
      <w:r w:rsidRPr="001408AE">
        <w:rPr>
          <w:noProof/>
        </w:rPr>
        <w:tab/>
        <w:t xml:space="preserve">Shankaran S, Laptook AR, McDonald SA, Higgins RD, Tyson JE, Ehrenkranz RA, et al. Temperature profile and outcomes of neonates undergoing whole body hypothermia for neonatal hypoxic-ischemic encephalopathy. </w:t>
      </w:r>
      <w:r w:rsidRPr="001408AE">
        <w:rPr>
          <w:i/>
          <w:noProof/>
        </w:rPr>
        <w:t>Pediatric critical care medicine : a journal of the Society of Critical Care Medicine and the World Federation of Pediatric Intensive and Critical Care Societies</w:t>
      </w:r>
      <w:r w:rsidRPr="001408AE">
        <w:rPr>
          <w:noProof/>
        </w:rPr>
        <w:t>. 2012;13(1):53-59.</w:t>
      </w:r>
    </w:p>
    <w:p w14:paraId="27755344" w14:textId="77777777" w:rsidR="001408AE" w:rsidRPr="001408AE" w:rsidRDefault="001408AE" w:rsidP="001408AE">
      <w:pPr>
        <w:pStyle w:val="EndNoteBibliography"/>
        <w:spacing w:after="0"/>
        <w:ind w:left="720" w:hanging="720"/>
        <w:rPr>
          <w:noProof/>
        </w:rPr>
      </w:pPr>
      <w:r w:rsidRPr="001408AE">
        <w:rPr>
          <w:noProof/>
        </w:rPr>
        <w:t>168.</w:t>
      </w:r>
      <w:r w:rsidRPr="001408AE">
        <w:rPr>
          <w:noProof/>
        </w:rPr>
        <w:tab/>
        <w:t xml:space="preserve">Shankaran S, Laptook AR, Tyson JE, Ehrenkranz RA, Bann CM, Das A, et al. Evolution of encephalopathy during whole body hypothermia for neonatal hypoxic-ischemic encephalopathy. </w:t>
      </w:r>
      <w:r w:rsidRPr="001408AE">
        <w:rPr>
          <w:i/>
          <w:noProof/>
        </w:rPr>
        <w:t>The Journal of pediatrics</w:t>
      </w:r>
      <w:r w:rsidRPr="001408AE">
        <w:rPr>
          <w:noProof/>
        </w:rPr>
        <w:t>. 2012;160(4):567-572.e563.</w:t>
      </w:r>
    </w:p>
    <w:p w14:paraId="5B081751" w14:textId="77777777" w:rsidR="001408AE" w:rsidRPr="001408AE" w:rsidRDefault="001408AE" w:rsidP="001408AE">
      <w:pPr>
        <w:pStyle w:val="EndNoteBibliography"/>
        <w:spacing w:after="0"/>
        <w:ind w:left="720" w:hanging="720"/>
        <w:rPr>
          <w:noProof/>
        </w:rPr>
      </w:pPr>
      <w:r w:rsidRPr="001408AE">
        <w:rPr>
          <w:noProof/>
        </w:rPr>
        <w:t>169.</w:t>
      </w:r>
      <w:r w:rsidRPr="001408AE">
        <w:rPr>
          <w:noProof/>
        </w:rPr>
        <w:tab/>
        <w:t xml:space="preserve">Shankaran S, Pappas A, McDonald SA, Vohr BR, Hintz SR, Yolton K, et al. Childhood outcomes after hypothermia for neonatal encephalopathy. </w:t>
      </w:r>
      <w:r w:rsidRPr="001408AE">
        <w:rPr>
          <w:i/>
          <w:noProof/>
        </w:rPr>
        <w:t>N Engl J Med</w:t>
      </w:r>
      <w:r w:rsidRPr="001408AE">
        <w:rPr>
          <w:noProof/>
        </w:rPr>
        <w:t>. 2012;366(22):2085-2092.</w:t>
      </w:r>
    </w:p>
    <w:p w14:paraId="6073606E" w14:textId="77777777" w:rsidR="001408AE" w:rsidRPr="001408AE" w:rsidRDefault="001408AE" w:rsidP="001408AE">
      <w:pPr>
        <w:pStyle w:val="EndNoteBibliography"/>
        <w:spacing w:after="0"/>
        <w:ind w:left="720" w:hanging="720"/>
        <w:rPr>
          <w:noProof/>
        </w:rPr>
      </w:pPr>
      <w:r w:rsidRPr="001408AE">
        <w:rPr>
          <w:noProof/>
        </w:rPr>
        <w:t>170.</w:t>
      </w:r>
      <w:r w:rsidRPr="001408AE">
        <w:rPr>
          <w:noProof/>
        </w:rPr>
        <w:tab/>
        <w:t xml:space="preserve">Natarajan G, Shankaran S, Laptook AR, Pappas A, Bann CM, McDonald SA, et al. Apgar scores at 10 min and outcomes at 6-7 years following hypoxic-ischaemic encephalopathy. </w:t>
      </w:r>
      <w:r w:rsidRPr="001408AE">
        <w:rPr>
          <w:i/>
          <w:noProof/>
        </w:rPr>
        <w:t>Archives of disease in childhood Fetal and neonatal edition</w:t>
      </w:r>
      <w:r w:rsidRPr="001408AE">
        <w:rPr>
          <w:noProof/>
        </w:rPr>
        <w:t>. 2013;98(6):F473-479.</w:t>
      </w:r>
    </w:p>
    <w:p w14:paraId="45474C47" w14:textId="77777777" w:rsidR="001408AE" w:rsidRPr="001408AE" w:rsidRDefault="001408AE" w:rsidP="001408AE">
      <w:pPr>
        <w:pStyle w:val="EndNoteBibliography"/>
        <w:spacing w:after="0"/>
        <w:ind w:left="720" w:hanging="720"/>
        <w:rPr>
          <w:noProof/>
        </w:rPr>
      </w:pPr>
      <w:r w:rsidRPr="001408AE">
        <w:rPr>
          <w:noProof/>
        </w:rPr>
        <w:t>171.</w:t>
      </w:r>
      <w:r w:rsidRPr="001408AE">
        <w:rPr>
          <w:noProof/>
        </w:rPr>
        <w:tab/>
        <w:t xml:space="preserve">Vohr BR, Stephens BE, McDonald SA, Ehrenkranz RA, Laptook AR, Pappas A, et al. Cerebral palsy and growth failure at 6 to 7 years. </w:t>
      </w:r>
      <w:r w:rsidRPr="001408AE">
        <w:rPr>
          <w:i/>
          <w:noProof/>
        </w:rPr>
        <w:t>Pediatrics</w:t>
      </w:r>
      <w:r w:rsidRPr="001408AE">
        <w:rPr>
          <w:noProof/>
        </w:rPr>
        <w:t>. 2013;132(4):e905-914.</w:t>
      </w:r>
    </w:p>
    <w:p w14:paraId="5B462458" w14:textId="77777777" w:rsidR="001408AE" w:rsidRPr="001408AE" w:rsidRDefault="001408AE" w:rsidP="001408AE">
      <w:pPr>
        <w:pStyle w:val="EndNoteBibliography"/>
        <w:spacing w:after="0"/>
        <w:ind w:left="720" w:hanging="720"/>
        <w:rPr>
          <w:noProof/>
        </w:rPr>
      </w:pPr>
      <w:r w:rsidRPr="001408AE">
        <w:rPr>
          <w:noProof/>
        </w:rPr>
        <w:t>172.</w:t>
      </w:r>
      <w:r w:rsidRPr="001408AE">
        <w:rPr>
          <w:noProof/>
        </w:rPr>
        <w:tab/>
        <w:t xml:space="preserve">Laptook AR, McDonald SA, Shankaran S, Stephens BE, Vohr BR, Guillet R, et al. Elevated temperature and 6- to 7-year outcome of neonatal encephalopathy. </w:t>
      </w:r>
      <w:r w:rsidRPr="001408AE">
        <w:rPr>
          <w:i/>
          <w:noProof/>
        </w:rPr>
        <w:t>Annals of neurology</w:t>
      </w:r>
      <w:r w:rsidRPr="001408AE">
        <w:rPr>
          <w:noProof/>
        </w:rPr>
        <w:t>. 2013;73(4):520-528.</w:t>
      </w:r>
    </w:p>
    <w:p w14:paraId="2CED3B08" w14:textId="77777777" w:rsidR="001408AE" w:rsidRPr="001408AE" w:rsidRDefault="001408AE" w:rsidP="001408AE">
      <w:pPr>
        <w:pStyle w:val="EndNoteBibliography"/>
        <w:spacing w:after="0"/>
        <w:ind w:left="720" w:hanging="720"/>
        <w:rPr>
          <w:noProof/>
        </w:rPr>
      </w:pPr>
      <w:r w:rsidRPr="001408AE">
        <w:rPr>
          <w:noProof/>
        </w:rPr>
        <w:t>173.</w:t>
      </w:r>
      <w:r w:rsidRPr="001408AE">
        <w:rPr>
          <w:noProof/>
        </w:rPr>
        <w:tab/>
        <w:t xml:space="preserve">Cotten CM, Goldstein RF, McDonald SA, Goldberg RN, Salhab WA, Carlo WA, et al. Apolipoprotein E genotype and outcome in infants with hypoxic-ischemic encephalopathy. </w:t>
      </w:r>
      <w:r w:rsidRPr="001408AE">
        <w:rPr>
          <w:i/>
          <w:noProof/>
        </w:rPr>
        <w:t>Pediatr Res</w:t>
      </w:r>
      <w:r w:rsidRPr="001408AE">
        <w:rPr>
          <w:noProof/>
        </w:rPr>
        <w:t>. 2014;75(3):424-430.</w:t>
      </w:r>
    </w:p>
    <w:p w14:paraId="23FE6D70" w14:textId="77777777" w:rsidR="001408AE" w:rsidRPr="001408AE" w:rsidRDefault="001408AE" w:rsidP="001408AE">
      <w:pPr>
        <w:pStyle w:val="EndNoteBibliography"/>
        <w:spacing w:after="0"/>
        <w:ind w:left="720" w:hanging="720"/>
        <w:rPr>
          <w:noProof/>
        </w:rPr>
      </w:pPr>
      <w:r w:rsidRPr="001408AE">
        <w:rPr>
          <w:noProof/>
        </w:rPr>
        <w:t>174.</w:t>
      </w:r>
      <w:r w:rsidRPr="001408AE">
        <w:rPr>
          <w:noProof/>
        </w:rPr>
        <w:tab/>
        <w:t xml:space="preserve">Natarajan G, Shankaran S, Pappas A, Bann C, Tyson JE, McDonald S, et al. Functional status at 18 months of age as a predictor of childhood disability after neonatal hypoxic-ischemic encephalopathy. </w:t>
      </w:r>
      <w:r w:rsidRPr="001408AE">
        <w:rPr>
          <w:i/>
          <w:noProof/>
        </w:rPr>
        <w:t>Developmental medicine and child neurology</w:t>
      </w:r>
      <w:r w:rsidRPr="001408AE">
        <w:rPr>
          <w:noProof/>
        </w:rPr>
        <w:t>. 2014.</w:t>
      </w:r>
    </w:p>
    <w:p w14:paraId="72B918C2" w14:textId="77777777" w:rsidR="001408AE" w:rsidRPr="001408AE" w:rsidRDefault="001408AE" w:rsidP="001408AE">
      <w:pPr>
        <w:pStyle w:val="EndNoteBibliography"/>
        <w:spacing w:after="0"/>
        <w:ind w:left="720" w:hanging="720"/>
        <w:rPr>
          <w:noProof/>
        </w:rPr>
      </w:pPr>
      <w:r w:rsidRPr="001408AE">
        <w:rPr>
          <w:noProof/>
        </w:rPr>
        <w:t>175.</w:t>
      </w:r>
      <w:r w:rsidRPr="001408AE">
        <w:rPr>
          <w:noProof/>
        </w:rPr>
        <w:tab/>
        <w:t xml:space="preserve">Fanaroff AA, Korones SB, Wright LL, Wright EC, Poland RL, Bauer CB, et al. A controlled trial of intravenous immune globulin to reduce nosocomial infections in very-low-birth-weight infants. National Institute of Child Health and Human Development Neonatal Research Network. </w:t>
      </w:r>
      <w:r w:rsidRPr="001408AE">
        <w:rPr>
          <w:i/>
          <w:noProof/>
        </w:rPr>
        <w:t>N Engl J Med</w:t>
      </w:r>
      <w:r w:rsidRPr="001408AE">
        <w:rPr>
          <w:noProof/>
        </w:rPr>
        <w:t>. 1994;330(16):1107-1113.</w:t>
      </w:r>
    </w:p>
    <w:p w14:paraId="41F7B7B9" w14:textId="77777777" w:rsidR="001408AE" w:rsidRPr="001408AE" w:rsidRDefault="001408AE" w:rsidP="001408AE">
      <w:pPr>
        <w:pStyle w:val="EndNoteBibliography"/>
        <w:spacing w:after="0"/>
        <w:ind w:left="720" w:hanging="720"/>
        <w:rPr>
          <w:noProof/>
        </w:rPr>
      </w:pPr>
      <w:r w:rsidRPr="001408AE">
        <w:rPr>
          <w:noProof/>
        </w:rPr>
        <w:t>176.</w:t>
      </w:r>
      <w:r w:rsidRPr="001408AE">
        <w:rPr>
          <w:noProof/>
        </w:rPr>
        <w:tab/>
        <w:t xml:space="preserve">Stoll BJ, Hansen N, Fanaroff AA, Lemons JA. Enterobacter sakazakii is a rare cause of neonatal septicemia or meningitis in VLBW infants. </w:t>
      </w:r>
      <w:r w:rsidRPr="001408AE">
        <w:rPr>
          <w:i/>
          <w:noProof/>
        </w:rPr>
        <w:t>The Journal of pediatrics</w:t>
      </w:r>
      <w:r w:rsidRPr="001408AE">
        <w:rPr>
          <w:noProof/>
        </w:rPr>
        <w:t>. 2004;144(6):821-823.</w:t>
      </w:r>
    </w:p>
    <w:p w14:paraId="575007C0" w14:textId="77777777" w:rsidR="001408AE" w:rsidRPr="001408AE" w:rsidRDefault="001408AE" w:rsidP="001408AE">
      <w:pPr>
        <w:pStyle w:val="EndNoteBibliography"/>
        <w:spacing w:after="0"/>
        <w:ind w:left="720" w:hanging="720"/>
        <w:rPr>
          <w:noProof/>
        </w:rPr>
      </w:pPr>
      <w:r w:rsidRPr="001408AE">
        <w:rPr>
          <w:noProof/>
        </w:rPr>
        <w:t>177.</w:t>
      </w:r>
      <w:r w:rsidRPr="001408AE">
        <w:rPr>
          <w:noProof/>
        </w:rPr>
        <w:tab/>
        <w:t xml:space="preserve">Stoll BJ, Hansen N, Fanaroff AA, Wright LL, Carlo WA, Ehrenkranz RA, et al. To tap or not to tap: high likelihood of meningitis without sepsis among very low birth weight infants. </w:t>
      </w:r>
      <w:r w:rsidRPr="001408AE">
        <w:rPr>
          <w:i/>
          <w:noProof/>
        </w:rPr>
        <w:t>Pediatrics</w:t>
      </w:r>
      <w:r w:rsidRPr="001408AE">
        <w:rPr>
          <w:noProof/>
        </w:rPr>
        <w:t>. 2004;113(5):1181-1186.</w:t>
      </w:r>
    </w:p>
    <w:p w14:paraId="34463EE5" w14:textId="77777777" w:rsidR="001408AE" w:rsidRPr="001408AE" w:rsidRDefault="001408AE" w:rsidP="001408AE">
      <w:pPr>
        <w:pStyle w:val="EndNoteBibliography"/>
        <w:spacing w:after="0"/>
        <w:ind w:left="720" w:hanging="720"/>
        <w:rPr>
          <w:noProof/>
        </w:rPr>
      </w:pPr>
      <w:r w:rsidRPr="001408AE">
        <w:rPr>
          <w:noProof/>
        </w:rPr>
        <w:t>178.</w:t>
      </w:r>
      <w:r w:rsidRPr="001408AE">
        <w:rPr>
          <w:noProof/>
        </w:rPr>
        <w:tab/>
        <w:t xml:space="preserve">Payne NR, Carpenter JH, Badger GJ, Horbar JD, Rogowski J. Marginal increase in cost and excess length of stay associated with nosocomial bloodstream infections in surviving very low birth weight infants. </w:t>
      </w:r>
      <w:r w:rsidRPr="001408AE">
        <w:rPr>
          <w:i/>
          <w:noProof/>
        </w:rPr>
        <w:t>Pediatrics</w:t>
      </w:r>
      <w:r w:rsidRPr="001408AE">
        <w:rPr>
          <w:noProof/>
        </w:rPr>
        <w:t>. 2004;114(2):348-355.</w:t>
      </w:r>
    </w:p>
    <w:p w14:paraId="05E7B17C" w14:textId="77777777" w:rsidR="001408AE" w:rsidRPr="001408AE" w:rsidRDefault="001408AE" w:rsidP="001408AE">
      <w:pPr>
        <w:pStyle w:val="EndNoteBibliography"/>
        <w:spacing w:after="0"/>
        <w:ind w:left="720" w:hanging="720"/>
        <w:rPr>
          <w:noProof/>
        </w:rPr>
      </w:pPr>
      <w:r w:rsidRPr="001408AE">
        <w:rPr>
          <w:noProof/>
        </w:rPr>
        <w:t>179.</w:t>
      </w:r>
      <w:r w:rsidRPr="001408AE">
        <w:rPr>
          <w:noProof/>
        </w:rPr>
        <w:tab/>
        <w:t xml:space="preserve">Cotten CM, McDonald S, Stoll B, Goldberg RN, Poole K, Benjamin DK, Jr. The association of third-generation cephalosporin use and invasive candidiasis in extremely low birth-weight infants. </w:t>
      </w:r>
      <w:r w:rsidRPr="001408AE">
        <w:rPr>
          <w:i/>
          <w:noProof/>
        </w:rPr>
        <w:t>Pediatrics</w:t>
      </w:r>
      <w:r w:rsidRPr="001408AE">
        <w:rPr>
          <w:noProof/>
        </w:rPr>
        <w:t>. 2006;118(2):717-722.</w:t>
      </w:r>
    </w:p>
    <w:p w14:paraId="249090CE" w14:textId="77777777" w:rsidR="001408AE" w:rsidRPr="001408AE" w:rsidRDefault="001408AE" w:rsidP="001408AE">
      <w:pPr>
        <w:pStyle w:val="EndNoteBibliography"/>
        <w:spacing w:after="0"/>
        <w:ind w:left="720" w:hanging="720"/>
        <w:rPr>
          <w:noProof/>
        </w:rPr>
      </w:pPr>
      <w:r w:rsidRPr="001408AE">
        <w:rPr>
          <w:noProof/>
        </w:rPr>
        <w:t>180.</w:t>
      </w:r>
      <w:r w:rsidRPr="001408AE">
        <w:rPr>
          <w:noProof/>
        </w:rPr>
        <w:tab/>
        <w:t xml:space="preserve">Benjamin DK, Stoll BJ, Fanaroff AA, McDonald SA, Oh W, Higgins RD, et al. Neonatal candidiasis among extremely low birth weight infants: risk factors, mortality rates, and neurodevelopmental outcomes at 18 to 22 months. </w:t>
      </w:r>
      <w:r w:rsidRPr="001408AE">
        <w:rPr>
          <w:i/>
          <w:noProof/>
        </w:rPr>
        <w:t>Pediatrics</w:t>
      </w:r>
      <w:r w:rsidRPr="001408AE">
        <w:rPr>
          <w:noProof/>
        </w:rPr>
        <w:t>. 2006;117(1):84-92.</w:t>
      </w:r>
    </w:p>
    <w:p w14:paraId="590FEF7F" w14:textId="77777777" w:rsidR="001408AE" w:rsidRPr="001408AE" w:rsidRDefault="001408AE" w:rsidP="001408AE">
      <w:pPr>
        <w:pStyle w:val="EndNoteBibliography"/>
        <w:spacing w:after="0"/>
        <w:ind w:left="720" w:hanging="720"/>
        <w:rPr>
          <w:noProof/>
        </w:rPr>
      </w:pPr>
      <w:r w:rsidRPr="001408AE">
        <w:rPr>
          <w:noProof/>
        </w:rPr>
        <w:t>181.</w:t>
      </w:r>
      <w:r w:rsidRPr="001408AE">
        <w:rPr>
          <w:noProof/>
        </w:rPr>
        <w:tab/>
        <w:t xml:space="preserve">Bassler D, Stoll BJ, Schmidt B, Asztalos EV, Roberts RS, Robertson CM, et al. Using a count of neonatal morbidities to predict poor outcome in extremely low birth weight infants: added role of neonatal infection. </w:t>
      </w:r>
      <w:r w:rsidRPr="001408AE">
        <w:rPr>
          <w:i/>
          <w:noProof/>
        </w:rPr>
        <w:t>Pediatrics</w:t>
      </w:r>
      <w:r w:rsidRPr="001408AE">
        <w:rPr>
          <w:noProof/>
        </w:rPr>
        <w:t>. 2009;123(1):313-318.</w:t>
      </w:r>
    </w:p>
    <w:p w14:paraId="5363D1F9" w14:textId="77777777" w:rsidR="001408AE" w:rsidRPr="001408AE" w:rsidRDefault="001408AE" w:rsidP="001408AE">
      <w:pPr>
        <w:pStyle w:val="EndNoteBibliography"/>
        <w:spacing w:after="0"/>
        <w:ind w:left="720" w:hanging="720"/>
        <w:rPr>
          <w:noProof/>
        </w:rPr>
      </w:pPr>
      <w:r w:rsidRPr="001408AE">
        <w:rPr>
          <w:noProof/>
        </w:rPr>
        <w:t>182.</w:t>
      </w:r>
      <w:r w:rsidRPr="001408AE">
        <w:rPr>
          <w:noProof/>
        </w:rPr>
        <w:tab/>
        <w:t xml:space="preserve">Benjamin DK, Jr., Stoll BJ, Gantz MG, Walsh MC, Sanchez PJ, Das A, et al. Neonatal candidiasis: epidemiology, risk factors, and clinical judgment. </w:t>
      </w:r>
      <w:r w:rsidRPr="001408AE">
        <w:rPr>
          <w:i/>
          <w:noProof/>
        </w:rPr>
        <w:t>Pediatrics</w:t>
      </w:r>
      <w:r w:rsidRPr="001408AE">
        <w:rPr>
          <w:noProof/>
        </w:rPr>
        <w:t>. 2010;126(4):e865-873.</w:t>
      </w:r>
    </w:p>
    <w:p w14:paraId="377B1A72" w14:textId="77777777" w:rsidR="001408AE" w:rsidRPr="001408AE" w:rsidRDefault="001408AE" w:rsidP="001408AE">
      <w:pPr>
        <w:pStyle w:val="EndNoteBibliography"/>
        <w:spacing w:after="0"/>
        <w:ind w:left="720" w:hanging="720"/>
        <w:rPr>
          <w:noProof/>
        </w:rPr>
      </w:pPr>
      <w:r w:rsidRPr="001408AE">
        <w:rPr>
          <w:noProof/>
        </w:rPr>
        <w:t>183.</w:t>
      </w:r>
      <w:r w:rsidRPr="001408AE">
        <w:rPr>
          <w:noProof/>
        </w:rPr>
        <w:tab/>
        <w:t xml:space="preserve">Ang JY, Lua JL, Asmar BI, Shankaran S, Heyne RJ, Schelonka RL, et al. Nasopharyngeal carriage of Streptococcus pneumoniae in very low-birth-weight infants after administration of heptavalent pneumococcal conjugate vaccine. </w:t>
      </w:r>
      <w:r w:rsidRPr="001408AE">
        <w:rPr>
          <w:i/>
          <w:noProof/>
        </w:rPr>
        <w:t>Arch Pediatr Adolesc Med</w:t>
      </w:r>
      <w:r w:rsidRPr="001408AE">
        <w:rPr>
          <w:noProof/>
        </w:rPr>
        <w:t>. 2010;164(12):1173-1175.</w:t>
      </w:r>
    </w:p>
    <w:p w14:paraId="08B24ADA" w14:textId="77777777" w:rsidR="001408AE" w:rsidRPr="001408AE" w:rsidRDefault="001408AE" w:rsidP="001408AE">
      <w:pPr>
        <w:pStyle w:val="EndNoteBibliography"/>
        <w:spacing w:after="0"/>
        <w:ind w:left="720" w:hanging="720"/>
        <w:rPr>
          <w:noProof/>
        </w:rPr>
      </w:pPr>
      <w:r w:rsidRPr="001408AE">
        <w:rPr>
          <w:noProof/>
        </w:rPr>
        <w:t>184.</w:t>
      </w:r>
      <w:r w:rsidRPr="001408AE">
        <w:rPr>
          <w:noProof/>
        </w:rPr>
        <w:tab/>
        <w:t xml:space="preserve">Schelonka RL, Maheshwari A, Carlo WA, Taylor S, Hansen NI, Schendel DE, et al. T cell cytokines and the risk of blood stream infection in extremely low birth weight infants. </w:t>
      </w:r>
      <w:r w:rsidRPr="001408AE">
        <w:rPr>
          <w:i/>
          <w:noProof/>
        </w:rPr>
        <w:t>Cytokine</w:t>
      </w:r>
      <w:r w:rsidRPr="001408AE">
        <w:rPr>
          <w:noProof/>
        </w:rPr>
        <w:t>. 2011;53(2):249-255.</w:t>
      </w:r>
    </w:p>
    <w:p w14:paraId="3AEE52F4" w14:textId="77777777" w:rsidR="001408AE" w:rsidRPr="001408AE" w:rsidRDefault="001408AE" w:rsidP="001408AE">
      <w:pPr>
        <w:pStyle w:val="EndNoteBibliography"/>
        <w:spacing w:after="0"/>
        <w:ind w:left="720" w:hanging="720"/>
        <w:rPr>
          <w:noProof/>
        </w:rPr>
      </w:pPr>
      <w:r w:rsidRPr="001408AE">
        <w:rPr>
          <w:noProof/>
        </w:rPr>
        <w:t>185.</w:t>
      </w:r>
      <w:r w:rsidRPr="001408AE">
        <w:rPr>
          <w:noProof/>
        </w:rPr>
        <w:tab/>
        <w:t xml:space="preserve">Greenberg RG, Benjamin DK, Jr., Gantz MG, Cotten CM, Stoll BJ, Walsh MC, et al. Empiric antifungal therapy and outcomes in extremely low birth weight infants with invasive candidiasis. </w:t>
      </w:r>
      <w:r w:rsidRPr="001408AE">
        <w:rPr>
          <w:i/>
          <w:noProof/>
        </w:rPr>
        <w:t>The Journal of pediatrics</w:t>
      </w:r>
      <w:r w:rsidRPr="001408AE">
        <w:rPr>
          <w:noProof/>
        </w:rPr>
        <w:t>. 2012;161(2):264-269.e262.</w:t>
      </w:r>
    </w:p>
    <w:p w14:paraId="63F13899" w14:textId="77777777" w:rsidR="001408AE" w:rsidRPr="001408AE" w:rsidRDefault="001408AE" w:rsidP="001408AE">
      <w:pPr>
        <w:pStyle w:val="EndNoteBibliography"/>
        <w:spacing w:after="0"/>
        <w:ind w:left="720" w:hanging="720"/>
        <w:rPr>
          <w:noProof/>
        </w:rPr>
      </w:pPr>
      <w:r w:rsidRPr="001408AE">
        <w:rPr>
          <w:noProof/>
        </w:rPr>
        <w:t>186.</w:t>
      </w:r>
      <w:r w:rsidRPr="001408AE">
        <w:rPr>
          <w:noProof/>
        </w:rPr>
        <w:tab/>
        <w:t xml:space="preserve">Wynn JL, Tan S, Gantz MG, Das A, Goldberg RN, Adams-Chapman I, et al. Outcomes following candiduria in extremely low birth weight infants. </w:t>
      </w:r>
      <w:r w:rsidRPr="001408AE">
        <w:rPr>
          <w:i/>
          <w:noProof/>
        </w:rPr>
        <w:t>Clinical infectious diseases : an official publication of the Infectious Diseases Society of America</w:t>
      </w:r>
      <w:r w:rsidRPr="001408AE">
        <w:rPr>
          <w:noProof/>
        </w:rPr>
        <w:t>. 2012;54(3):331-339.</w:t>
      </w:r>
    </w:p>
    <w:p w14:paraId="38153D3E" w14:textId="77777777" w:rsidR="001408AE" w:rsidRPr="001408AE" w:rsidRDefault="001408AE" w:rsidP="001408AE">
      <w:pPr>
        <w:pStyle w:val="EndNoteBibliography"/>
        <w:spacing w:after="0"/>
        <w:ind w:left="720" w:hanging="720"/>
        <w:rPr>
          <w:noProof/>
        </w:rPr>
      </w:pPr>
      <w:r w:rsidRPr="001408AE">
        <w:rPr>
          <w:noProof/>
        </w:rPr>
        <w:t>187.</w:t>
      </w:r>
      <w:r w:rsidRPr="001408AE">
        <w:rPr>
          <w:noProof/>
        </w:rPr>
        <w:tab/>
        <w:t xml:space="preserve">Shane AL, Hansen NI, Stoll BJ, Bell EF, Sanchez PJ, Shankaran S, et al. Methicillin-resistant and susceptible Staphylococcus aureus bacteremia and meningitis in preterm infants. </w:t>
      </w:r>
      <w:r w:rsidRPr="001408AE">
        <w:rPr>
          <w:i/>
          <w:noProof/>
        </w:rPr>
        <w:t>Pediatrics</w:t>
      </w:r>
      <w:r w:rsidRPr="001408AE">
        <w:rPr>
          <w:noProof/>
        </w:rPr>
        <w:t>. 2012;129(4):e914-922.</w:t>
      </w:r>
    </w:p>
    <w:p w14:paraId="21DB5070" w14:textId="77777777" w:rsidR="001408AE" w:rsidRPr="001408AE" w:rsidRDefault="001408AE" w:rsidP="001408AE">
      <w:pPr>
        <w:pStyle w:val="EndNoteBibliography"/>
        <w:spacing w:after="0"/>
        <w:ind w:left="720" w:hanging="720"/>
        <w:rPr>
          <w:noProof/>
        </w:rPr>
      </w:pPr>
      <w:r w:rsidRPr="001408AE">
        <w:rPr>
          <w:noProof/>
        </w:rPr>
        <w:t>188.</w:t>
      </w:r>
      <w:r w:rsidRPr="001408AE">
        <w:rPr>
          <w:noProof/>
        </w:rPr>
        <w:tab/>
        <w:t xml:space="preserve">Bliss JM, Wong AY, Bhak G, Laforce-Nesbitt SS, Taylor S, Tan S, et al. Candida virulence properties and adverse clinical outcomes in neonatal candidiasis. </w:t>
      </w:r>
      <w:r w:rsidRPr="001408AE">
        <w:rPr>
          <w:i/>
          <w:noProof/>
        </w:rPr>
        <w:t>The Journal of pediatrics</w:t>
      </w:r>
      <w:r w:rsidRPr="001408AE">
        <w:rPr>
          <w:noProof/>
        </w:rPr>
        <w:t>. 2012;161(3):441-447.e442.</w:t>
      </w:r>
    </w:p>
    <w:p w14:paraId="75A99527" w14:textId="77777777" w:rsidR="001408AE" w:rsidRPr="001408AE" w:rsidRDefault="001408AE" w:rsidP="001408AE">
      <w:pPr>
        <w:pStyle w:val="EndNoteBibliography"/>
        <w:spacing w:after="0"/>
        <w:ind w:left="720" w:hanging="720"/>
        <w:rPr>
          <w:noProof/>
        </w:rPr>
      </w:pPr>
      <w:r w:rsidRPr="001408AE">
        <w:rPr>
          <w:noProof/>
        </w:rPr>
        <w:t>189.</w:t>
      </w:r>
      <w:r w:rsidRPr="001408AE">
        <w:rPr>
          <w:noProof/>
        </w:rPr>
        <w:tab/>
        <w:t xml:space="preserve">Adams-Chapman I, Bann CM, Das A, Goldberg RN, Stoll BJ, Walsh MC, et al. Neurodevelopmental outcome of extremely low birth weight infants with Candida infection. </w:t>
      </w:r>
      <w:r w:rsidRPr="001408AE">
        <w:rPr>
          <w:i/>
          <w:noProof/>
        </w:rPr>
        <w:t>The Journal of pediatrics</w:t>
      </w:r>
      <w:r w:rsidRPr="001408AE">
        <w:rPr>
          <w:noProof/>
        </w:rPr>
        <w:t>. 2013;163(4):961-967.e963.</w:t>
      </w:r>
    </w:p>
    <w:p w14:paraId="05CBE96A" w14:textId="77777777" w:rsidR="001408AE" w:rsidRPr="001408AE" w:rsidRDefault="001408AE" w:rsidP="001408AE">
      <w:pPr>
        <w:pStyle w:val="EndNoteBibliography"/>
        <w:spacing w:after="0"/>
        <w:ind w:left="720" w:hanging="720"/>
        <w:rPr>
          <w:noProof/>
        </w:rPr>
      </w:pPr>
      <w:r w:rsidRPr="001408AE">
        <w:rPr>
          <w:noProof/>
        </w:rPr>
        <w:t>190.</w:t>
      </w:r>
      <w:r w:rsidRPr="001408AE">
        <w:rPr>
          <w:noProof/>
        </w:rPr>
        <w:tab/>
        <w:t xml:space="preserve">Fairlie T, Zell ER, Schrag S. Effectiveness of intrapartum antibiotic prophylaxis for prevention of early-onset group B streptococcal disease. </w:t>
      </w:r>
      <w:r w:rsidRPr="001408AE">
        <w:rPr>
          <w:i/>
          <w:noProof/>
        </w:rPr>
        <w:t>Obstetrics and gynecology</w:t>
      </w:r>
      <w:r w:rsidRPr="001408AE">
        <w:rPr>
          <w:noProof/>
        </w:rPr>
        <w:t>. 2013;121(3):570-577.</w:t>
      </w:r>
    </w:p>
    <w:p w14:paraId="7AC63EE0" w14:textId="77777777" w:rsidR="001408AE" w:rsidRPr="001408AE" w:rsidRDefault="001408AE" w:rsidP="001408AE">
      <w:pPr>
        <w:pStyle w:val="EndNoteBibliography"/>
        <w:spacing w:after="0"/>
        <w:ind w:left="720" w:hanging="720"/>
        <w:rPr>
          <w:noProof/>
        </w:rPr>
      </w:pPr>
      <w:r w:rsidRPr="001408AE">
        <w:rPr>
          <w:noProof/>
        </w:rPr>
        <w:t>191.</w:t>
      </w:r>
      <w:r w:rsidRPr="001408AE">
        <w:rPr>
          <w:noProof/>
        </w:rPr>
        <w:tab/>
        <w:t xml:space="preserve">Donovan EF, Sparling K, Lake MR, Narendran V, Schibler K, Haberman B, et al. The investment case for preventing NICU-associated infections. </w:t>
      </w:r>
      <w:r w:rsidRPr="001408AE">
        <w:rPr>
          <w:i/>
          <w:noProof/>
        </w:rPr>
        <w:t>American journal of perinatology</w:t>
      </w:r>
      <w:r w:rsidRPr="001408AE">
        <w:rPr>
          <w:noProof/>
        </w:rPr>
        <w:t>. 2013;30(3):179-184.</w:t>
      </w:r>
    </w:p>
    <w:p w14:paraId="2267207F" w14:textId="77777777" w:rsidR="001408AE" w:rsidRPr="001408AE" w:rsidRDefault="001408AE" w:rsidP="001408AE">
      <w:pPr>
        <w:pStyle w:val="EndNoteBibliography"/>
        <w:spacing w:after="0"/>
        <w:ind w:left="720" w:hanging="720"/>
        <w:rPr>
          <w:noProof/>
        </w:rPr>
      </w:pPr>
      <w:r w:rsidRPr="001408AE">
        <w:rPr>
          <w:noProof/>
        </w:rPr>
        <w:t>192.</w:t>
      </w:r>
      <w:r w:rsidRPr="001408AE">
        <w:rPr>
          <w:noProof/>
        </w:rPr>
        <w:tab/>
        <w:t xml:space="preserve">Rogowski JA, Staiger D, Patrick T, Horbar J, Kenny M, Lake ET. Nurse staffing and NICU infection rates. </w:t>
      </w:r>
      <w:r w:rsidRPr="001408AE">
        <w:rPr>
          <w:i/>
          <w:noProof/>
        </w:rPr>
        <w:t>JAMA pediatrics</w:t>
      </w:r>
      <w:r w:rsidRPr="001408AE">
        <w:rPr>
          <w:noProof/>
        </w:rPr>
        <w:t>. 2013;167(5):444-450.</w:t>
      </w:r>
    </w:p>
    <w:p w14:paraId="69566B32" w14:textId="77777777" w:rsidR="001408AE" w:rsidRPr="001408AE" w:rsidRDefault="001408AE" w:rsidP="001408AE">
      <w:pPr>
        <w:pStyle w:val="EndNoteBibliography"/>
        <w:spacing w:after="0"/>
        <w:ind w:left="720" w:hanging="720"/>
        <w:rPr>
          <w:noProof/>
        </w:rPr>
      </w:pPr>
      <w:r w:rsidRPr="001408AE">
        <w:rPr>
          <w:noProof/>
        </w:rPr>
        <w:t>193.</w:t>
      </w:r>
      <w:r w:rsidRPr="001408AE">
        <w:rPr>
          <w:noProof/>
        </w:rPr>
        <w:tab/>
        <w:t xml:space="preserve">Uauy RD, Fanaroff AA, Korones SB, Phillips EA, Phillips JB, Wright LL. Necrotizing enterocolitis in very low birth weight infants: biodemographic and clinical correlates. National Institute of Child Health and Human Development Neonatal Research Network. </w:t>
      </w:r>
      <w:r w:rsidRPr="001408AE">
        <w:rPr>
          <w:i/>
          <w:noProof/>
        </w:rPr>
        <w:t>The Journal of pediatrics</w:t>
      </w:r>
      <w:r w:rsidRPr="001408AE">
        <w:rPr>
          <w:noProof/>
        </w:rPr>
        <w:t>. 1991;119(4):630-638.</w:t>
      </w:r>
    </w:p>
    <w:p w14:paraId="335B4CCF" w14:textId="77777777" w:rsidR="001408AE" w:rsidRPr="001408AE" w:rsidRDefault="001408AE" w:rsidP="001408AE">
      <w:pPr>
        <w:pStyle w:val="EndNoteBibliography"/>
        <w:spacing w:after="0"/>
        <w:ind w:left="720" w:hanging="720"/>
        <w:rPr>
          <w:noProof/>
        </w:rPr>
      </w:pPr>
      <w:r w:rsidRPr="001408AE">
        <w:rPr>
          <w:noProof/>
        </w:rPr>
        <w:t>194.</w:t>
      </w:r>
      <w:r w:rsidRPr="001408AE">
        <w:rPr>
          <w:noProof/>
        </w:rPr>
        <w:tab/>
        <w:t xml:space="preserve">Blakely ML, Lally KP, McDonald S, Brown RL, Barnhart DC, Ricketts RR, et al. Postoperative outcomes of extremely low birth-weight infants with necrotizing enterocolitis or isolated intestinal perforation: a prospective cohort study by the NICHD Neonatal Research Network. </w:t>
      </w:r>
      <w:r w:rsidRPr="001408AE">
        <w:rPr>
          <w:i/>
          <w:noProof/>
        </w:rPr>
        <w:t>Annals of surgery</w:t>
      </w:r>
      <w:r w:rsidRPr="001408AE">
        <w:rPr>
          <w:noProof/>
        </w:rPr>
        <w:t>. 2005;241(6):984-989; discussion 989-994.</w:t>
      </w:r>
    </w:p>
    <w:p w14:paraId="509E6D67" w14:textId="77777777" w:rsidR="001408AE" w:rsidRPr="001408AE" w:rsidRDefault="001408AE" w:rsidP="001408AE">
      <w:pPr>
        <w:pStyle w:val="EndNoteBibliography"/>
        <w:spacing w:after="0"/>
        <w:ind w:left="720" w:hanging="720"/>
        <w:rPr>
          <w:noProof/>
        </w:rPr>
      </w:pPr>
      <w:r w:rsidRPr="001408AE">
        <w:rPr>
          <w:noProof/>
        </w:rPr>
        <w:t>195.</w:t>
      </w:r>
      <w:r w:rsidRPr="001408AE">
        <w:rPr>
          <w:noProof/>
        </w:rPr>
        <w:tab/>
        <w:t xml:space="preserve">Guillet R, Stoll BJ, Cotten CM, Gantz M, McDonald S, Poole WK, et al. Association of H2-blocker therapy and higher incidence of necrotizing enterocolitis in very low birth weight infants. </w:t>
      </w:r>
      <w:r w:rsidRPr="001408AE">
        <w:rPr>
          <w:i/>
          <w:noProof/>
        </w:rPr>
        <w:t>Pediatrics</w:t>
      </w:r>
      <w:r w:rsidRPr="001408AE">
        <w:rPr>
          <w:noProof/>
        </w:rPr>
        <w:t>. 2006;117(2):e137-142.</w:t>
      </w:r>
    </w:p>
    <w:p w14:paraId="68D7D7D7" w14:textId="77777777" w:rsidR="001408AE" w:rsidRPr="001408AE" w:rsidRDefault="001408AE" w:rsidP="001408AE">
      <w:pPr>
        <w:pStyle w:val="EndNoteBibliography"/>
        <w:spacing w:after="0"/>
        <w:ind w:left="720" w:hanging="720"/>
        <w:rPr>
          <w:noProof/>
        </w:rPr>
      </w:pPr>
      <w:r w:rsidRPr="001408AE">
        <w:rPr>
          <w:noProof/>
        </w:rPr>
        <w:t>196.</w:t>
      </w:r>
      <w:r w:rsidRPr="001408AE">
        <w:rPr>
          <w:noProof/>
        </w:rPr>
        <w:tab/>
        <w:t xml:space="preserve">Blakely ML, Tyson JE, Lally KP, McDonald S, Stoll BJ, Stevenson DK, et al. Laparotomy versus peritoneal drainage for necrotizing enterocolitis or isolated intestinal perforation in extremely low birth weight infants: outcomes through 18 months adjusted age. </w:t>
      </w:r>
      <w:r w:rsidRPr="001408AE">
        <w:rPr>
          <w:i/>
          <w:noProof/>
        </w:rPr>
        <w:t>Pediatrics</w:t>
      </w:r>
      <w:r w:rsidRPr="001408AE">
        <w:rPr>
          <w:noProof/>
        </w:rPr>
        <w:t>. 2006;117(4):e680-687.</w:t>
      </w:r>
    </w:p>
    <w:p w14:paraId="3B8041A0" w14:textId="77777777" w:rsidR="001408AE" w:rsidRPr="001408AE" w:rsidRDefault="001408AE" w:rsidP="001408AE">
      <w:pPr>
        <w:pStyle w:val="EndNoteBibliography"/>
        <w:spacing w:after="0"/>
        <w:ind w:left="720" w:hanging="720"/>
        <w:rPr>
          <w:noProof/>
        </w:rPr>
      </w:pPr>
      <w:r w:rsidRPr="001408AE">
        <w:rPr>
          <w:noProof/>
        </w:rPr>
        <w:t>197.</w:t>
      </w:r>
      <w:r w:rsidRPr="001408AE">
        <w:rPr>
          <w:noProof/>
        </w:rPr>
        <w:tab/>
        <w:t xml:space="preserve">Pietz J, Achanti B, Lilien L, Stepka EC, Mehta SK. Prevention of necrotizing enterocolitis in preterm infants: a 20-year experience. </w:t>
      </w:r>
      <w:r w:rsidRPr="001408AE">
        <w:rPr>
          <w:i/>
          <w:noProof/>
        </w:rPr>
        <w:t>Pediatrics</w:t>
      </w:r>
      <w:r w:rsidRPr="001408AE">
        <w:rPr>
          <w:noProof/>
        </w:rPr>
        <w:t>. 2007;119(1):e164-170.</w:t>
      </w:r>
    </w:p>
    <w:p w14:paraId="42626DE4" w14:textId="77777777" w:rsidR="001408AE" w:rsidRPr="001408AE" w:rsidRDefault="001408AE" w:rsidP="001408AE">
      <w:pPr>
        <w:pStyle w:val="EndNoteBibliography"/>
        <w:spacing w:after="0"/>
        <w:ind w:left="720" w:hanging="720"/>
        <w:rPr>
          <w:noProof/>
        </w:rPr>
      </w:pPr>
      <w:r w:rsidRPr="001408AE">
        <w:rPr>
          <w:noProof/>
        </w:rPr>
        <w:t>198.</w:t>
      </w:r>
      <w:r w:rsidRPr="001408AE">
        <w:rPr>
          <w:noProof/>
        </w:rPr>
        <w:tab/>
        <w:t xml:space="preserve">Cole CR, Hansen NI, Higgins RD, Ziegler TR, Stoll BJ. Very low birth weight preterm infants with surgical short bowel syndrome: incidence, morbidity and mortality, and growth outcomes at 18 to 22 months. </w:t>
      </w:r>
      <w:r w:rsidRPr="001408AE">
        <w:rPr>
          <w:i/>
          <w:noProof/>
        </w:rPr>
        <w:t>Pediatrics</w:t>
      </w:r>
      <w:r w:rsidRPr="001408AE">
        <w:rPr>
          <w:noProof/>
        </w:rPr>
        <w:t>. 2008;122(3):e573-582.</w:t>
      </w:r>
    </w:p>
    <w:p w14:paraId="551EAAB4" w14:textId="77777777" w:rsidR="001408AE" w:rsidRPr="001408AE" w:rsidRDefault="001408AE" w:rsidP="001408AE">
      <w:pPr>
        <w:pStyle w:val="EndNoteBibliography"/>
        <w:spacing w:after="0"/>
        <w:ind w:left="720" w:hanging="720"/>
        <w:rPr>
          <w:noProof/>
        </w:rPr>
      </w:pPr>
      <w:r w:rsidRPr="001408AE">
        <w:rPr>
          <w:noProof/>
        </w:rPr>
        <w:t>199.</w:t>
      </w:r>
      <w:r w:rsidRPr="001408AE">
        <w:rPr>
          <w:noProof/>
        </w:rPr>
        <w:tab/>
        <w:t xml:space="preserve">Cotten CM, Taylor S, Stoll B, Goldberg RN, Hansen NI, Sanchez PJ, et al. Prolonged duration of initial empirical antibiotic treatment is associated with increased rates of necrotizing enterocolitis and death for extremely low birth weight infants. </w:t>
      </w:r>
      <w:r w:rsidRPr="001408AE">
        <w:rPr>
          <w:i/>
          <w:noProof/>
        </w:rPr>
        <w:t>Pediatrics</w:t>
      </w:r>
      <w:r w:rsidRPr="001408AE">
        <w:rPr>
          <w:noProof/>
        </w:rPr>
        <w:t>. 2009;123(1):58-66.</w:t>
      </w:r>
    </w:p>
    <w:p w14:paraId="1487A44B" w14:textId="77777777" w:rsidR="001408AE" w:rsidRPr="001408AE" w:rsidRDefault="001408AE" w:rsidP="001408AE">
      <w:pPr>
        <w:pStyle w:val="EndNoteBibliography"/>
        <w:spacing w:after="0"/>
        <w:ind w:left="720" w:hanging="720"/>
        <w:rPr>
          <w:noProof/>
        </w:rPr>
      </w:pPr>
      <w:r w:rsidRPr="001408AE">
        <w:rPr>
          <w:noProof/>
        </w:rPr>
        <w:t>200.</w:t>
      </w:r>
      <w:r w:rsidRPr="001408AE">
        <w:rPr>
          <w:noProof/>
        </w:rPr>
        <w:tab/>
        <w:t xml:space="preserve">Meinzen-Derr J, Morrow AL, Hornung RW, Donovan EF, Dietrich KN, Succop PA. Epidemiology of necrotizing enterocolitis temporal clustering in two neonatology practices. </w:t>
      </w:r>
      <w:r w:rsidRPr="001408AE">
        <w:rPr>
          <w:i/>
          <w:noProof/>
        </w:rPr>
        <w:t>The Journal of pediatrics</w:t>
      </w:r>
      <w:r w:rsidRPr="001408AE">
        <w:rPr>
          <w:noProof/>
        </w:rPr>
        <w:t>. 2009;154(5):656-661.</w:t>
      </w:r>
    </w:p>
    <w:p w14:paraId="32B6901D" w14:textId="77777777" w:rsidR="001408AE" w:rsidRPr="001408AE" w:rsidRDefault="001408AE" w:rsidP="001408AE">
      <w:pPr>
        <w:pStyle w:val="EndNoteBibliography"/>
        <w:spacing w:after="0"/>
        <w:ind w:left="720" w:hanging="720"/>
        <w:rPr>
          <w:noProof/>
        </w:rPr>
      </w:pPr>
      <w:r w:rsidRPr="001408AE">
        <w:rPr>
          <w:noProof/>
        </w:rPr>
        <w:t>201.</w:t>
      </w:r>
      <w:r w:rsidRPr="001408AE">
        <w:rPr>
          <w:noProof/>
        </w:rPr>
        <w:tab/>
        <w:t xml:space="preserve">Fitzgibbons SC, Ching Y, Yu D, Carpenter J, Kenny M, Weldon C, et al. Mortality of necrotizing enterocolitis expressed by birth weight categories. </w:t>
      </w:r>
      <w:r w:rsidRPr="001408AE">
        <w:rPr>
          <w:i/>
          <w:noProof/>
        </w:rPr>
        <w:t>Journal of pediatric surgery</w:t>
      </w:r>
      <w:r w:rsidRPr="001408AE">
        <w:rPr>
          <w:noProof/>
        </w:rPr>
        <w:t>. 2009;44(6):1072-1075; discussion 1075-1076.</w:t>
      </w:r>
    </w:p>
    <w:p w14:paraId="20C36B39" w14:textId="77777777" w:rsidR="001408AE" w:rsidRPr="001408AE" w:rsidRDefault="001408AE" w:rsidP="001408AE">
      <w:pPr>
        <w:pStyle w:val="EndNoteBibliography"/>
        <w:spacing w:after="0"/>
        <w:ind w:left="720" w:hanging="720"/>
        <w:rPr>
          <w:noProof/>
        </w:rPr>
      </w:pPr>
      <w:r w:rsidRPr="001408AE">
        <w:rPr>
          <w:noProof/>
        </w:rPr>
        <w:t>202.</w:t>
      </w:r>
      <w:r w:rsidRPr="001408AE">
        <w:rPr>
          <w:noProof/>
        </w:rPr>
        <w:tab/>
        <w:t xml:space="preserve">Singh R, Visintainer PF, Frantz ID, 3rd, Shah BL, Meyer KM, Favila SA, et al. Association of necrotizing enterocolitis with anemia and packed red blood cell transfusions in preterm infants. </w:t>
      </w:r>
      <w:r w:rsidRPr="001408AE">
        <w:rPr>
          <w:i/>
          <w:noProof/>
        </w:rPr>
        <w:t>Journal of perinatology : official journal of the California Perinatal Association</w:t>
      </w:r>
      <w:r w:rsidRPr="001408AE">
        <w:rPr>
          <w:noProof/>
        </w:rPr>
        <w:t>. 2011;31(3):176-182.</w:t>
      </w:r>
    </w:p>
    <w:p w14:paraId="03F53683" w14:textId="77777777" w:rsidR="001408AE" w:rsidRPr="001408AE" w:rsidRDefault="001408AE" w:rsidP="001408AE">
      <w:pPr>
        <w:pStyle w:val="EndNoteBibliography"/>
        <w:spacing w:after="0"/>
        <w:ind w:left="720" w:hanging="720"/>
        <w:rPr>
          <w:noProof/>
        </w:rPr>
      </w:pPr>
      <w:r w:rsidRPr="001408AE">
        <w:rPr>
          <w:noProof/>
        </w:rPr>
        <w:t>203.</w:t>
      </w:r>
      <w:r w:rsidRPr="001408AE">
        <w:rPr>
          <w:noProof/>
        </w:rPr>
        <w:tab/>
        <w:t xml:space="preserve">Cole CR, Hansen NI, Higgins RD, Bell EF, Shankaran S, Laptook AR, et al. Bloodstream infections in very low birth weight infants with intestinal failure. </w:t>
      </w:r>
      <w:r w:rsidRPr="001408AE">
        <w:rPr>
          <w:i/>
          <w:noProof/>
        </w:rPr>
        <w:t>The Journal of pediatrics</w:t>
      </w:r>
      <w:r w:rsidRPr="001408AE">
        <w:rPr>
          <w:noProof/>
        </w:rPr>
        <w:t>. 2012;160(1):54-59.e52.</w:t>
      </w:r>
    </w:p>
    <w:p w14:paraId="7138FA08" w14:textId="77777777" w:rsidR="001408AE" w:rsidRPr="001408AE" w:rsidRDefault="001408AE" w:rsidP="001408AE">
      <w:pPr>
        <w:pStyle w:val="EndNoteBibliography"/>
        <w:spacing w:after="0"/>
        <w:ind w:left="720" w:hanging="720"/>
        <w:rPr>
          <w:noProof/>
        </w:rPr>
      </w:pPr>
      <w:r w:rsidRPr="001408AE">
        <w:rPr>
          <w:noProof/>
        </w:rPr>
        <w:t>204.</w:t>
      </w:r>
      <w:r w:rsidRPr="001408AE">
        <w:rPr>
          <w:noProof/>
        </w:rPr>
        <w:tab/>
        <w:t xml:space="preserve">Shah TA, Meinzen-Derr J, Gratton T, Steichen J, Donovan EF, Yolton K, et al. Hospital and neurodevelopmental outcomes of extremely low-birth-weight infants with necrotizing enterocolitis and spontaneous intestinal perforation. </w:t>
      </w:r>
      <w:r w:rsidRPr="001408AE">
        <w:rPr>
          <w:i/>
          <w:noProof/>
        </w:rPr>
        <w:t>Journal of perinatology : official journal of the California Perinatal Association</w:t>
      </w:r>
      <w:r w:rsidRPr="001408AE">
        <w:rPr>
          <w:noProof/>
        </w:rPr>
        <w:t>. 2012;32(7):552-558.</w:t>
      </w:r>
    </w:p>
    <w:p w14:paraId="31DCF8D2" w14:textId="77777777" w:rsidR="001408AE" w:rsidRPr="001408AE" w:rsidRDefault="001408AE" w:rsidP="001408AE">
      <w:pPr>
        <w:pStyle w:val="EndNoteBibliography"/>
        <w:spacing w:after="0"/>
        <w:ind w:left="720" w:hanging="720"/>
        <w:rPr>
          <w:noProof/>
        </w:rPr>
      </w:pPr>
      <w:r w:rsidRPr="001408AE">
        <w:rPr>
          <w:noProof/>
        </w:rPr>
        <w:t>205.</w:t>
      </w:r>
      <w:r w:rsidRPr="001408AE">
        <w:rPr>
          <w:noProof/>
        </w:rPr>
        <w:tab/>
        <w:t xml:space="preserve">Hull MA, Fisher JG, Gutierrez IM, Jones BA, Kang KH, Kenny M, et al. Mortality and Management of Surgical Necrotizing Enterocolitis in Very Low Birth Weight Neonates: A Prospective Cohort Study. </w:t>
      </w:r>
      <w:r w:rsidRPr="001408AE">
        <w:rPr>
          <w:i/>
          <w:noProof/>
        </w:rPr>
        <w:t>Journal of the American College of Surgeons</w:t>
      </w:r>
      <w:r w:rsidRPr="001408AE">
        <w:rPr>
          <w:noProof/>
        </w:rPr>
        <w:t>. 2013.</w:t>
      </w:r>
    </w:p>
    <w:p w14:paraId="05426A22" w14:textId="77777777" w:rsidR="001408AE" w:rsidRPr="001408AE" w:rsidRDefault="001408AE" w:rsidP="001408AE">
      <w:pPr>
        <w:pStyle w:val="EndNoteBibliography"/>
        <w:spacing w:after="0"/>
        <w:ind w:left="720" w:hanging="720"/>
        <w:rPr>
          <w:noProof/>
        </w:rPr>
      </w:pPr>
      <w:r w:rsidRPr="001408AE">
        <w:rPr>
          <w:noProof/>
        </w:rPr>
        <w:t>206.</w:t>
      </w:r>
      <w:r w:rsidRPr="001408AE">
        <w:rPr>
          <w:noProof/>
        </w:rPr>
        <w:tab/>
        <w:t xml:space="preserve">Maheshwari A, Schelonka RL, Dimmitt RA, Carlo WA, Munoz-Hernandez B, Das A, et al. Cytokines associated with necrotizing enterocolitis in extremely-low-birth-weight infants. </w:t>
      </w:r>
      <w:r w:rsidRPr="001408AE">
        <w:rPr>
          <w:i/>
          <w:noProof/>
        </w:rPr>
        <w:t>Pediatr Res</w:t>
      </w:r>
      <w:r w:rsidRPr="001408AE">
        <w:rPr>
          <w:noProof/>
        </w:rPr>
        <w:t>. 2014;76(1):100-108.</w:t>
      </w:r>
    </w:p>
    <w:p w14:paraId="5FEE45A9" w14:textId="77777777" w:rsidR="001408AE" w:rsidRPr="001408AE" w:rsidRDefault="001408AE" w:rsidP="001408AE">
      <w:pPr>
        <w:pStyle w:val="EndNoteBibliography"/>
        <w:spacing w:after="0"/>
        <w:ind w:left="720" w:hanging="720"/>
        <w:rPr>
          <w:noProof/>
        </w:rPr>
      </w:pPr>
      <w:r w:rsidRPr="001408AE">
        <w:rPr>
          <w:noProof/>
        </w:rPr>
        <w:t>207.</w:t>
      </w:r>
      <w:r w:rsidRPr="001408AE">
        <w:rPr>
          <w:noProof/>
        </w:rPr>
        <w:tab/>
        <w:t xml:space="preserve">Fisher JG, Jones BA, Gutierrez IM, Hull MA, Kang KH, Kenny M, et al. Mortality associated with laparotomy-confirmed neonatal spontaneous intestinal perforation: A prospective 5-year multicenter analysis. </w:t>
      </w:r>
      <w:r w:rsidRPr="001408AE">
        <w:rPr>
          <w:i/>
          <w:noProof/>
        </w:rPr>
        <w:t>Journal of pediatric surgery</w:t>
      </w:r>
      <w:r w:rsidRPr="001408AE">
        <w:rPr>
          <w:noProof/>
        </w:rPr>
        <w:t>. 2014;49(8):1215-1219.</w:t>
      </w:r>
    </w:p>
    <w:p w14:paraId="52F33DC8" w14:textId="77777777" w:rsidR="001408AE" w:rsidRPr="001408AE" w:rsidRDefault="001408AE" w:rsidP="001408AE">
      <w:pPr>
        <w:pStyle w:val="EndNoteBibliography"/>
        <w:spacing w:after="0"/>
        <w:ind w:left="720" w:hanging="720"/>
        <w:rPr>
          <w:noProof/>
        </w:rPr>
      </w:pPr>
      <w:r w:rsidRPr="001408AE">
        <w:rPr>
          <w:noProof/>
        </w:rPr>
        <w:t>208.</w:t>
      </w:r>
      <w:r w:rsidRPr="001408AE">
        <w:rPr>
          <w:noProof/>
        </w:rPr>
        <w:tab/>
        <w:t xml:space="preserve">Stoll BJ, Gordon T, Korones SB, Shankaran S, Tyson JE, Bauer CR, et al. Early-onset sepsis in very low birth weight neonates: a report from the National Institute of Child Health and Human Development Neonatal Research Network. </w:t>
      </w:r>
      <w:r w:rsidRPr="001408AE">
        <w:rPr>
          <w:i/>
          <w:noProof/>
        </w:rPr>
        <w:t>The Journal of pediatrics</w:t>
      </w:r>
      <w:r w:rsidRPr="001408AE">
        <w:rPr>
          <w:noProof/>
        </w:rPr>
        <w:t>. 1996;129(1):72-80.</w:t>
      </w:r>
    </w:p>
    <w:p w14:paraId="5896163E" w14:textId="77777777" w:rsidR="001408AE" w:rsidRPr="001408AE" w:rsidRDefault="001408AE" w:rsidP="001408AE">
      <w:pPr>
        <w:pStyle w:val="EndNoteBibliography"/>
        <w:spacing w:after="0"/>
        <w:ind w:left="720" w:hanging="720"/>
        <w:rPr>
          <w:noProof/>
        </w:rPr>
      </w:pPr>
      <w:r w:rsidRPr="001408AE">
        <w:rPr>
          <w:noProof/>
        </w:rPr>
        <w:t>209.</w:t>
      </w:r>
      <w:r w:rsidRPr="001408AE">
        <w:rPr>
          <w:noProof/>
        </w:rPr>
        <w:tab/>
        <w:t xml:space="preserve">Stoll BJ, Gordon T, Korones SB, Shankaran S, Tyson JE, Bauer CR, et al. Late-onset sepsis in very low birth weight neonates: a report from the National Institute of Child Health and Human Development Neonatal Research Network. </w:t>
      </w:r>
      <w:r w:rsidRPr="001408AE">
        <w:rPr>
          <w:i/>
          <w:noProof/>
        </w:rPr>
        <w:t>The Journal of pediatrics</w:t>
      </w:r>
      <w:r w:rsidRPr="001408AE">
        <w:rPr>
          <w:noProof/>
        </w:rPr>
        <w:t>. 1996;129(1):63-71.</w:t>
      </w:r>
    </w:p>
    <w:p w14:paraId="10E03AA4" w14:textId="77777777" w:rsidR="001408AE" w:rsidRPr="001408AE" w:rsidRDefault="001408AE" w:rsidP="001408AE">
      <w:pPr>
        <w:pStyle w:val="EndNoteBibliography"/>
        <w:spacing w:after="0"/>
        <w:ind w:left="720" w:hanging="720"/>
        <w:rPr>
          <w:noProof/>
        </w:rPr>
      </w:pPr>
      <w:r w:rsidRPr="001408AE">
        <w:rPr>
          <w:noProof/>
        </w:rPr>
        <w:t>210.</w:t>
      </w:r>
      <w:r w:rsidRPr="001408AE">
        <w:rPr>
          <w:noProof/>
        </w:rPr>
        <w:tab/>
        <w:t xml:space="preserve">Fanaroff AA, Korones SB, Wright LL, Verter J, Poland RL, Bauer CR, et al. Incidence, presenting features, risk factors and significance of late onset septicemia in very low birth weight infants. The National Institute of Child Health and Human Development Neonatal Research Network. </w:t>
      </w:r>
      <w:r w:rsidRPr="001408AE">
        <w:rPr>
          <w:i/>
          <w:noProof/>
        </w:rPr>
        <w:t>Pediatr Infect Dis J</w:t>
      </w:r>
      <w:r w:rsidRPr="001408AE">
        <w:rPr>
          <w:noProof/>
        </w:rPr>
        <w:t>. 1998;17(7):593-598.</w:t>
      </w:r>
    </w:p>
    <w:p w14:paraId="0536718F" w14:textId="77777777" w:rsidR="001408AE" w:rsidRPr="001408AE" w:rsidRDefault="001408AE" w:rsidP="001408AE">
      <w:pPr>
        <w:pStyle w:val="EndNoteBibliography"/>
        <w:spacing w:after="0"/>
        <w:ind w:left="720" w:hanging="720"/>
        <w:rPr>
          <w:noProof/>
        </w:rPr>
      </w:pPr>
      <w:r w:rsidRPr="001408AE">
        <w:rPr>
          <w:noProof/>
        </w:rPr>
        <w:t>211.</w:t>
      </w:r>
      <w:r w:rsidRPr="001408AE">
        <w:rPr>
          <w:noProof/>
        </w:rPr>
        <w:tab/>
        <w:t xml:space="preserve">Escobar GJ, Li D-k, Armstrong MA, Gardner MN, Folck BF, Verdi JE, et al. Neonatal sepsis workups in infants≥ 2000 grams at birth: a population-based study. </w:t>
      </w:r>
      <w:r w:rsidRPr="001408AE">
        <w:rPr>
          <w:i/>
          <w:noProof/>
        </w:rPr>
        <w:t>Pediatrics</w:t>
      </w:r>
      <w:r w:rsidRPr="001408AE">
        <w:rPr>
          <w:noProof/>
        </w:rPr>
        <w:t>. 2000;106(2):256-263.</w:t>
      </w:r>
    </w:p>
    <w:p w14:paraId="14AF3579" w14:textId="77777777" w:rsidR="001408AE" w:rsidRPr="001408AE" w:rsidRDefault="001408AE" w:rsidP="001408AE">
      <w:pPr>
        <w:pStyle w:val="EndNoteBibliography"/>
        <w:spacing w:after="0"/>
        <w:ind w:left="720" w:hanging="720"/>
        <w:rPr>
          <w:noProof/>
        </w:rPr>
      </w:pPr>
      <w:r w:rsidRPr="001408AE">
        <w:rPr>
          <w:noProof/>
        </w:rPr>
        <w:t>212.</w:t>
      </w:r>
      <w:r w:rsidRPr="001408AE">
        <w:rPr>
          <w:noProof/>
        </w:rPr>
        <w:tab/>
        <w:t xml:space="preserve">Stoll BJ, Hansen N, Fanaroff AA, Wright LL, Carlo WA, Ehrenkranz RA, et al. Changes in pathogens causing early-onset sepsis in very-low-birth-weight infants. </w:t>
      </w:r>
      <w:r w:rsidRPr="001408AE">
        <w:rPr>
          <w:i/>
          <w:noProof/>
        </w:rPr>
        <w:t>N Engl J Med</w:t>
      </w:r>
      <w:r w:rsidRPr="001408AE">
        <w:rPr>
          <w:noProof/>
        </w:rPr>
        <w:t>. 2002;347(4):240-247.</w:t>
      </w:r>
    </w:p>
    <w:p w14:paraId="20A3111D" w14:textId="77777777" w:rsidR="001408AE" w:rsidRPr="001408AE" w:rsidRDefault="001408AE" w:rsidP="001408AE">
      <w:pPr>
        <w:pStyle w:val="EndNoteBibliography"/>
        <w:spacing w:after="0"/>
        <w:ind w:left="720" w:hanging="720"/>
        <w:rPr>
          <w:noProof/>
        </w:rPr>
      </w:pPr>
      <w:r w:rsidRPr="001408AE">
        <w:rPr>
          <w:noProof/>
        </w:rPr>
        <w:t>213.</w:t>
      </w:r>
      <w:r w:rsidRPr="001408AE">
        <w:rPr>
          <w:noProof/>
        </w:rPr>
        <w:tab/>
        <w:t xml:space="preserve">Stoll BJ, Hansen N, Fanaroff AA, Wright LL, Carlo WA, Ehrenkranz RA, et al. Late-onset sepsis in very low birth weight neonates: the experience of the NICHD Neonatal Research Network. </w:t>
      </w:r>
      <w:r w:rsidRPr="001408AE">
        <w:rPr>
          <w:i/>
          <w:noProof/>
        </w:rPr>
        <w:t>Pediatrics</w:t>
      </w:r>
      <w:r w:rsidRPr="001408AE">
        <w:rPr>
          <w:noProof/>
        </w:rPr>
        <w:t>. 2002;110(2 Pt 1):285-291.</w:t>
      </w:r>
    </w:p>
    <w:p w14:paraId="2AD45B2E" w14:textId="77777777" w:rsidR="001408AE" w:rsidRPr="001408AE" w:rsidRDefault="001408AE" w:rsidP="001408AE">
      <w:pPr>
        <w:pStyle w:val="EndNoteBibliography"/>
        <w:spacing w:after="0"/>
        <w:ind w:left="720" w:hanging="720"/>
        <w:rPr>
          <w:noProof/>
        </w:rPr>
      </w:pPr>
      <w:r w:rsidRPr="001408AE">
        <w:rPr>
          <w:noProof/>
        </w:rPr>
        <w:t>214.</w:t>
      </w:r>
      <w:r w:rsidRPr="001408AE">
        <w:rPr>
          <w:noProof/>
        </w:rPr>
        <w:tab/>
        <w:t xml:space="preserve">Edwards WH, Conner JM, Soll RF. The effect of prophylactic ointment therapy on nosocomial sepsis rates and skin integrity in infants with birth weights of 501 to 1000 g. </w:t>
      </w:r>
      <w:r w:rsidRPr="001408AE">
        <w:rPr>
          <w:i/>
          <w:noProof/>
        </w:rPr>
        <w:t>Pediatrics</w:t>
      </w:r>
      <w:r w:rsidRPr="001408AE">
        <w:rPr>
          <w:noProof/>
        </w:rPr>
        <w:t>. 2004;113(5):1195-1203.</w:t>
      </w:r>
    </w:p>
    <w:p w14:paraId="2FBABECA" w14:textId="77777777" w:rsidR="001408AE" w:rsidRPr="001408AE" w:rsidRDefault="001408AE" w:rsidP="001408AE">
      <w:pPr>
        <w:pStyle w:val="EndNoteBibliography"/>
        <w:spacing w:after="0"/>
        <w:ind w:left="720" w:hanging="720"/>
        <w:rPr>
          <w:noProof/>
        </w:rPr>
      </w:pPr>
      <w:r w:rsidRPr="001408AE">
        <w:rPr>
          <w:noProof/>
        </w:rPr>
        <w:t>215.</w:t>
      </w:r>
      <w:r w:rsidRPr="001408AE">
        <w:rPr>
          <w:noProof/>
        </w:rPr>
        <w:tab/>
        <w:t xml:space="preserve">Stoll BJ, Hansen NI, Higgins RD, Fanaroff AA, Duara S, Goldberg R, et al. Very low birth weight preterm infants with early onset neonatal sepsis: the predominance of gram-negative infections continues in the National Institute of Child Health and Human Development Neonatal Research Network, 2002-2003. </w:t>
      </w:r>
      <w:r w:rsidRPr="001408AE">
        <w:rPr>
          <w:i/>
          <w:noProof/>
        </w:rPr>
        <w:t>Pediatr Infect Dis J</w:t>
      </w:r>
      <w:r w:rsidRPr="001408AE">
        <w:rPr>
          <w:noProof/>
        </w:rPr>
        <w:t>. 2005;24(7):635-639.</w:t>
      </w:r>
    </w:p>
    <w:p w14:paraId="2A362560" w14:textId="77777777" w:rsidR="001408AE" w:rsidRPr="001408AE" w:rsidRDefault="001408AE" w:rsidP="001408AE">
      <w:pPr>
        <w:pStyle w:val="EndNoteBibliography"/>
        <w:spacing w:after="0"/>
        <w:ind w:left="720" w:hanging="720"/>
        <w:rPr>
          <w:noProof/>
        </w:rPr>
      </w:pPr>
      <w:r w:rsidRPr="001408AE">
        <w:rPr>
          <w:noProof/>
        </w:rPr>
        <w:t>216.</w:t>
      </w:r>
      <w:r w:rsidRPr="001408AE">
        <w:rPr>
          <w:noProof/>
        </w:rPr>
        <w:tab/>
        <w:t xml:space="preserve">Stoll BJ, Hansen NI, Sanchez PJ, Faix RG, Poindexter BB, Van Meurs KP, et al. Early onset neonatal sepsis: the burden of group B Streptococcal and E. coli disease continues. </w:t>
      </w:r>
      <w:r w:rsidRPr="001408AE">
        <w:rPr>
          <w:i/>
          <w:noProof/>
        </w:rPr>
        <w:t>Pediatrics</w:t>
      </w:r>
      <w:r w:rsidRPr="001408AE">
        <w:rPr>
          <w:noProof/>
        </w:rPr>
        <w:t>. 2011;127(5):817-826.</w:t>
      </w:r>
    </w:p>
    <w:p w14:paraId="7A448D1E" w14:textId="77777777" w:rsidR="001408AE" w:rsidRPr="001408AE" w:rsidRDefault="001408AE" w:rsidP="001408AE">
      <w:pPr>
        <w:pStyle w:val="EndNoteBibliography"/>
        <w:spacing w:after="0"/>
        <w:ind w:left="720" w:hanging="720"/>
        <w:rPr>
          <w:noProof/>
        </w:rPr>
      </w:pPr>
      <w:r w:rsidRPr="001408AE">
        <w:rPr>
          <w:noProof/>
        </w:rPr>
        <w:t>217.</w:t>
      </w:r>
      <w:r w:rsidRPr="001408AE">
        <w:rPr>
          <w:noProof/>
        </w:rPr>
        <w:tab/>
        <w:t xml:space="preserve">Weston EJ, Pondo T, Lewis MM, Martell-Cleary P, Morin C, Jewell B, et al. The burden of invasive early-onset neonatal sepsis in the United States, 2005-2008. </w:t>
      </w:r>
      <w:r w:rsidRPr="001408AE">
        <w:rPr>
          <w:i/>
          <w:noProof/>
        </w:rPr>
        <w:t>Pediatr Infect Dis J</w:t>
      </w:r>
      <w:r w:rsidRPr="001408AE">
        <w:rPr>
          <w:noProof/>
        </w:rPr>
        <w:t>. 2011;30(11):937-941.</w:t>
      </w:r>
    </w:p>
    <w:p w14:paraId="32E6AF69" w14:textId="77777777" w:rsidR="001408AE" w:rsidRPr="001408AE" w:rsidRDefault="001408AE" w:rsidP="001408AE">
      <w:pPr>
        <w:pStyle w:val="EndNoteBibliography"/>
        <w:spacing w:after="0"/>
        <w:ind w:left="720" w:hanging="720"/>
        <w:rPr>
          <w:noProof/>
        </w:rPr>
      </w:pPr>
      <w:r w:rsidRPr="001408AE">
        <w:rPr>
          <w:noProof/>
        </w:rPr>
        <w:t>218.</w:t>
      </w:r>
      <w:r w:rsidRPr="001408AE">
        <w:rPr>
          <w:noProof/>
        </w:rPr>
        <w:tab/>
        <w:t xml:space="preserve">Sood BG, Shankaran S, Schelonka RL, Saha S, Benjamin DK, Jr., Sanchez PJ, et al. Cytokine profiles of preterm neonates with fungal and bacterial sepsis. </w:t>
      </w:r>
      <w:r w:rsidRPr="001408AE">
        <w:rPr>
          <w:i/>
          <w:noProof/>
        </w:rPr>
        <w:t>Pediatr Res</w:t>
      </w:r>
      <w:r w:rsidRPr="001408AE">
        <w:rPr>
          <w:noProof/>
        </w:rPr>
        <w:t>. 2012;72(2):212-220.</w:t>
      </w:r>
    </w:p>
    <w:p w14:paraId="56E41E31" w14:textId="77777777" w:rsidR="001408AE" w:rsidRPr="001408AE" w:rsidRDefault="001408AE" w:rsidP="001408AE">
      <w:pPr>
        <w:pStyle w:val="EndNoteBibliography"/>
        <w:spacing w:after="0"/>
        <w:ind w:left="720" w:hanging="720"/>
        <w:rPr>
          <w:noProof/>
        </w:rPr>
      </w:pPr>
      <w:r w:rsidRPr="001408AE">
        <w:rPr>
          <w:noProof/>
        </w:rPr>
        <w:t>219.</w:t>
      </w:r>
      <w:r w:rsidRPr="001408AE">
        <w:rPr>
          <w:noProof/>
        </w:rPr>
        <w:tab/>
        <w:t xml:space="preserve">Boghossian NS, Page GP, Bell EF, Stoll BJ, Murray JC, Cotten CM, et al. Late-onset sepsis in very low birth weight infants from singleton and multiple-gestation births. </w:t>
      </w:r>
      <w:r w:rsidRPr="001408AE">
        <w:rPr>
          <w:i/>
          <w:noProof/>
        </w:rPr>
        <w:t>The Journal of pediatrics</w:t>
      </w:r>
      <w:r w:rsidRPr="001408AE">
        <w:rPr>
          <w:noProof/>
        </w:rPr>
        <w:t>. 2013;162(6):1120-1124, 1124.e1121.</w:t>
      </w:r>
    </w:p>
    <w:p w14:paraId="08672FD8" w14:textId="77777777" w:rsidR="001408AE" w:rsidRPr="001408AE" w:rsidRDefault="001408AE" w:rsidP="001408AE">
      <w:pPr>
        <w:pStyle w:val="EndNoteBibliography"/>
        <w:spacing w:after="0"/>
        <w:ind w:left="720" w:hanging="720"/>
        <w:rPr>
          <w:noProof/>
        </w:rPr>
      </w:pPr>
      <w:r w:rsidRPr="001408AE">
        <w:rPr>
          <w:noProof/>
        </w:rPr>
        <w:t>220.</w:t>
      </w:r>
      <w:r w:rsidRPr="001408AE">
        <w:rPr>
          <w:noProof/>
        </w:rPr>
        <w:tab/>
        <w:t xml:space="preserve">Wynn JL, Hansen NI, Das A, Cotten CM, Goldberg RN, Sanchez PJ, et al. Early sepsis does not increase the risk of late sepsis in very low birth weight neonates. </w:t>
      </w:r>
      <w:r w:rsidRPr="001408AE">
        <w:rPr>
          <w:i/>
          <w:noProof/>
        </w:rPr>
        <w:t>The Journal of pediatrics</w:t>
      </w:r>
      <w:r w:rsidRPr="001408AE">
        <w:rPr>
          <w:noProof/>
        </w:rPr>
        <w:t>. 2013;162(5):942-948.e941-943.</w:t>
      </w:r>
    </w:p>
    <w:p w14:paraId="79A33679" w14:textId="77777777" w:rsidR="001408AE" w:rsidRPr="001408AE" w:rsidRDefault="001408AE" w:rsidP="001408AE">
      <w:pPr>
        <w:pStyle w:val="EndNoteBibliography"/>
        <w:spacing w:after="0"/>
        <w:ind w:left="720" w:hanging="720"/>
        <w:rPr>
          <w:noProof/>
        </w:rPr>
      </w:pPr>
      <w:r w:rsidRPr="001408AE">
        <w:rPr>
          <w:noProof/>
        </w:rPr>
        <w:t>221.</w:t>
      </w:r>
      <w:r w:rsidRPr="001408AE">
        <w:rPr>
          <w:noProof/>
        </w:rPr>
        <w:tab/>
        <w:t xml:space="preserve">Escobar GJ, Puopolo KM, Wi S, Turk BJ, Kuzniewicz MW, Walsh EM, et al. Stratification of Risk of Early-Onset Sepsis in Newborns≥ 34 Weeks’ Gestation. </w:t>
      </w:r>
      <w:r w:rsidRPr="001408AE">
        <w:rPr>
          <w:i/>
          <w:noProof/>
        </w:rPr>
        <w:t>Pediatrics</w:t>
      </w:r>
      <w:r w:rsidRPr="001408AE">
        <w:rPr>
          <w:noProof/>
        </w:rPr>
        <w:t>. 2014;133(1):30-36.</w:t>
      </w:r>
    </w:p>
    <w:p w14:paraId="056DCB54" w14:textId="77777777" w:rsidR="001408AE" w:rsidRPr="001408AE" w:rsidRDefault="001408AE" w:rsidP="001408AE">
      <w:pPr>
        <w:pStyle w:val="EndNoteBibliography"/>
        <w:spacing w:after="0"/>
        <w:ind w:left="720" w:hanging="720"/>
        <w:rPr>
          <w:noProof/>
        </w:rPr>
      </w:pPr>
      <w:r w:rsidRPr="001408AE">
        <w:rPr>
          <w:noProof/>
        </w:rPr>
        <w:t>222.</w:t>
      </w:r>
      <w:r w:rsidRPr="001408AE">
        <w:rPr>
          <w:noProof/>
        </w:rPr>
        <w:tab/>
        <w:t xml:space="preserve">Wright LL, Verter J, Younes N, Stevenson D, Fanaroff AA, Shankaran S, et al. Antenatal corticosteroid administration and neonatal outcome in very low birth weight infants: the NICHD Neonatal Research Network. </w:t>
      </w:r>
      <w:r w:rsidRPr="001408AE">
        <w:rPr>
          <w:i/>
          <w:noProof/>
        </w:rPr>
        <w:t>Am J Obstet Gynecol</w:t>
      </w:r>
      <w:r w:rsidRPr="001408AE">
        <w:rPr>
          <w:noProof/>
        </w:rPr>
        <w:t>. 1995;173(1):269-274.</w:t>
      </w:r>
    </w:p>
    <w:p w14:paraId="601E034C" w14:textId="77777777" w:rsidR="001408AE" w:rsidRPr="001408AE" w:rsidRDefault="001408AE" w:rsidP="001408AE">
      <w:pPr>
        <w:pStyle w:val="EndNoteBibliography"/>
        <w:spacing w:after="0"/>
        <w:ind w:left="720" w:hanging="720"/>
        <w:rPr>
          <w:noProof/>
        </w:rPr>
      </w:pPr>
      <w:r w:rsidRPr="001408AE">
        <w:rPr>
          <w:noProof/>
        </w:rPr>
        <w:t>223.</w:t>
      </w:r>
      <w:r w:rsidRPr="001408AE">
        <w:rPr>
          <w:noProof/>
        </w:rPr>
        <w:tab/>
        <w:t xml:space="preserve">Shankaran S, Bauer CR, Bain R, Wright LL, Zachary J. Relationship between antenatal steroid administration and grades III and IV intracranial hemorrhage in low birth weight infants. The NICHD Neonatal Research Network. </w:t>
      </w:r>
      <w:r w:rsidRPr="001408AE">
        <w:rPr>
          <w:i/>
          <w:noProof/>
        </w:rPr>
        <w:t>Am J Obstet Gynecol</w:t>
      </w:r>
      <w:r w:rsidRPr="001408AE">
        <w:rPr>
          <w:noProof/>
        </w:rPr>
        <w:t>. 1995;173(1):305-312.</w:t>
      </w:r>
    </w:p>
    <w:p w14:paraId="7A7153C5" w14:textId="77777777" w:rsidR="001408AE" w:rsidRPr="001408AE" w:rsidRDefault="001408AE" w:rsidP="001408AE">
      <w:pPr>
        <w:pStyle w:val="EndNoteBibliography"/>
        <w:spacing w:after="0"/>
        <w:ind w:left="720" w:hanging="720"/>
        <w:rPr>
          <w:noProof/>
        </w:rPr>
      </w:pPr>
      <w:r w:rsidRPr="001408AE">
        <w:rPr>
          <w:noProof/>
        </w:rPr>
        <w:t>224.</w:t>
      </w:r>
      <w:r w:rsidRPr="001408AE">
        <w:rPr>
          <w:noProof/>
        </w:rPr>
        <w:tab/>
        <w:t xml:space="preserve">Horbar JD. Antenatal corticosteroid treatment and neonatal outcomes for infants 501 to 1500 gm in the Vermont-Oxford Trials Network. </w:t>
      </w:r>
      <w:r w:rsidRPr="001408AE">
        <w:rPr>
          <w:i/>
          <w:noProof/>
        </w:rPr>
        <w:t>Am J Obstet Gynecol</w:t>
      </w:r>
      <w:r w:rsidRPr="001408AE">
        <w:rPr>
          <w:noProof/>
        </w:rPr>
        <w:t>. 1995;173(1):275-281.</w:t>
      </w:r>
    </w:p>
    <w:p w14:paraId="68A7B29C" w14:textId="77777777" w:rsidR="001408AE" w:rsidRPr="001408AE" w:rsidRDefault="001408AE" w:rsidP="001408AE">
      <w:pPr>
        <w:pStyle w:val="EndNoteBibliography"/>
        <w:spacing w:after="0"/>
        <w:ind w:left="720" w:hanging="720"/>
        <w:rPr>
          <w:noProof/>
        </w:rPr>
      </w:pPr>
      <w:r w:rsidRPr="001408AE">
        <w:rPr>
          <w:noProof/>
        </w:rPr>
        <w:t>225.</w:t>
      </w:r>
      <w:r w:rsidRPr="001408AE">
        <w:rPr>
          <w:noProof/>
        </w:rPr>
        <w:tab/>
        <w:t xml:space="preserve">Wright LL, Horbar JD, Gunkel H, Verter J, Younes N, Andrews EB, et al. Evidence from multicenter networks on the current use and effectiveness of antenatal corticosteroids in low birth weight infants. </w:t>
      </w:r>
      <w:r w:rsidRPr="001408AE">
        <w:rPr>
          <w:i/>
          <w:noProof/>
        </w:rPr>
        <w:t>Am J Obstet Gynecol</w:t>
      </w:r>
      <w:r w:rsidRPr="001408AE">
        <w:rPr>
          <w:noProof/>
        </w:rPr>
        <w:t>. 1995;173(1):263-269.</w:t>
      </w:r>
    </w:p>
    <w:p w14:paraId="047C093B" w14:textId="77777777" w:rsidR="001408AE" w:rsidRPr="001408AE" w:rsidRDefault="001408AE" w:rsidP="001408AE">
      <w:pPr>
        <w:pStyle w:val="EndNoteBibliography"/>
        <w:spacing w:after="0"/>
        <w:ind w:left="720" w:hanging="720"/>
        <w:rPr>
          <w:noProof/>
        </w:rPr>
      </w:pPr>
      <w:r w:rsidRPr="001408AE">
        <w:rPr>
          <w:noProof/>
        </w:rPr>
        <w:t>226.</w:t>
      </w:r>
      <w:r w:rsidRPr="001408AE">
        <w:rPr>
          <w:noProof/>
        </w:rPr>
        <w:tab/>
        <w:t xml:space="preserve">Gardner MO, Papile LA, Wright LL. Antenatal corticosteroids in pregnancies complicated by preterm premature rupture of membranes. </w:t>
      </w:r>
      <w:r w:rsidRPr="001408AE">
        <w:rPr>
          <w:i/>
          <w:noProof/>
        </w:rPr>
        <w:t>Obstetrics and gynecology</w:t>
      </w:r>
      <w:r w:rsidRPr="001408AE">
        <w:rPr>
          <w:noProof/>
        </w:rPr>
        <w:t>. 1997;90(5):851-853.</w:t>
      </w:r>
    </w:p>
    <w:p w14:paraId="257AC7E5" w14:textId="77777777" w:rsidR="001408AE" w:rsidRPr="001408AE" w:rsidRDefault="001408AE" w:rsidP="001408AE">
      <w:pPr>
        <w:pStyle w:val="EndNoteBibliography"/>
        <w:spacing w:after="0"/>
        <w:ind w:left="720" w:hanging="720"/>
        <w:rPr>
          <w:noProof/>
        </w:rPr>
      </w:pPr>
      <w:r w:rsidRPr="001408AE">
        <w:rPr>
          <w:noProof/>
        </w:rPr>
        <w:t>227.</w:t>
      </w:r>
      <w:r w:rsidRPr="001408AE">
        <w:rPr>
          <w:noProof/>
        </w:rPr>
        <w:tab/>
        <w:t xml:space="preserve">Horbar JD. Increasing use of antenatal corticosteroid therapy between 1990 and 1993 in Vermont Oxford Network. </w:t>
      </w:r>
      <w:r w:rsidRPr="001408AE">
        <w:rPr>
          <w:i/>
          <w:noProof/>
        </w:rPr>
        <w:t>Journal of perinatology : official journal of the California Perinatal Association</w:t>
      </w:r>
      <w:r w:rsidRPr="001408AE">
        <w:rPr>
          <w:noProof/>
        </w:rPr>
        <w:t>. 1997;17(4):309-313.</w:t>
      </w:r>
    </w:p>
    <w:p w14:paraId="72535D27" w14:textId="77777777" w:rsidR="001408AE" w:rsidRPr="001408AE" w:rsidRDefault="001408AE" w:rsidP="001408AE">
      <w:pPr>
        <w:pStyle w:val="EndNoteBibliography"/>
        <w:spacing w:after="0"/>
        <w:ind w:left="720" w:hanging="720"/>
        <w:rPr>
          <w:noProof/>
        </w:rPr>
      </w:pPr>
      <w:r w:rsidRPr="001408AE">
        <w:rPr>
          <w:noProof/>
        </w:rPr>
        <w:t>228.</w:t>
      </w:r>
      <w:r w:rsidRPr="001408AE">
        <w:rPr>
          <w:noProof/>
        </w:rPr>
        <w:tab/>
        <w:t xml:space="preserve">Demarini S, Dollberg S, Hoath SB, Ho M, Donovan EF. Effects of antenatal corticosteroids on blood pressure in very low birth weight infants during the first 24 hours of life. </w:t>
      </w:r>
      <w:r w:rsidRPr="001408AE">
        <w:rPr>
          <w:i/>
          <w:noProof/>
        </w:rPr>
        <w:t>Journal of perinatology : official journal of the California Perinatal Association</w:t>
      </w:r>
      <w:r w:rsidRPr="001408AE">
        <w:rPr>
          <w:noProof/>
        </w:rPr>
        <w:t>. 1999;19(6 Pt 1):419-425.</w:t>
      </w:r>
    </w:p>
    <w:p w14:paraId="03298D85" w14:textId="77777777" w:rsidR="001408AE" w:rsidRPr="001408AE" w:rsidRDefault="001408AE" w:rsidP="001408AE">
      <w:pPr>
        <w:pStyle w:val="EndNoteBibliography"/>
        <w:spacing w:after="0"/>
        <w:ind w:left="720" w:hanging="720"/>
        <w:rPr>
          <w:noProof/>
        </w:rPr>
      </w:pPr>
      <w:r w:rsidRPr="001408AE">
        <w:rPr>
          <w:noProof/>
        </w:rPr>
        <w:t>229.</w:t>
      </w:r>
      <w:r w:rsidRPr="001408AE">
        <w:rPr>
          <w:noProof/>
        </w:rPr>
        <w:tab/>
        <w:t xml:space="preserve">Lee BH, Stoll BJ, McDonald SA, Higgins RD. Adverse neonatal outcomes associated with antenatal dexamethasone versus antenatal betamethasone. </w:t>
      </w:r>
      <w:r w:rsidRPr="001408AE">
        <w:rPr>
          <w:i/>
          <w:noProof/>
        </w:rPr>
        <w:t>Pediatrics</w:t>
      </w:r>
      <w:r w:rsidRPr="001408AE">
        <w:rPr>
          <w:noProof/>
        </w:rPr>
        <w:t>. 2006;117(5):1503-1510.</w:t>
      </w:r>
    </w:p>
    <w:p w14:paraId="6C26CD9A" w14:textId="77777777" w:rsidR="001408AE" w:rsidRPr="001408AE" w:rsidRDefault="001408AE" w:rsidP="001408AE">
      <w:pPr>
        <w:pStyle w:val="EndNoteBibliography"/>
        <w:spacing w:after="0"/>
        <w:ind w:left="720" w:hanging="720"/>
        <w:rPr>
          <w:noProof/>
        </w:rPr>
      </w:pPr>
      <w:r w:rsidRPr="001408AE">
        <w:rPr>
          <w:noProof/>
        </w:rPr>
        <w:t>230.</w:t>
      </w:r>
      <w:r w:rsidRPr="001408AE">
        <w:rPr>
          <w:noProof/>
        </w:rPr>
        <w:tab/>
        <w:t xml:space="preserve">Lee BH, Stoll BJ, McDonald SA, Higgins RD. Neurodevelopmental outcomes of extremely low birth weight infants exposed prenatally to dexamethasone versus betamethasone. </w:t>
      </w:r>
      <w:r w:rsidRPr="001408AE">
        <w:rPr>
          <w:i/>
          <w:noProof/>
        </w:rPr>
        <w:t>Pediatrics</w:t>
      </w:r>
      <w:r w:rsidRPr="001408AE">
        <w:rPr>
          <w:noProof/>
        </w:rPr>
        <w:t>. 2008;121(2):289-296.</w:t>
      </w:r>
    </w:p>
    <w:p w14:paraId="27AA862F" w14:textId="77777777" w:rsidR="001408AE" w:rsidRPr="001408AE" w:rsidRDefault="001408AE" w:rsidP="001408AE">
      <w:pPr>
        <w:pStyle w:val="EndNoteBibliography"/>
        <w:spacing w:after="0"/>
        <w:ind w:left="720" w:hanging="720"/>
        <w:rPr>
          <w:noProof/>
        </w:rPr>
      </w:pPr>
      <w:r w:rsidRPr="001408AE">
        <w:rPr>
          <w:noProof/>
        </w:rPr>
        <w:t>231.</w:t>
      </w:r>
      <w:r w:rsidRPr="001408AE">
        <w:rPr>
          <w:noProof/>
        </w:rPr>
        <w:tab/>
        <w:t xml:space="preserve">Carlo WA, McDonald SA, Fanaroff AA, Vohr BR, Stoll BJ, Ehrenkranz RA, et al. Association of antenatal corticosteroids with mortality and neurodevelopmental outcomes among infants born at 22 to 25 weeks' gestation. </w:t>
      </w:r>
      <w:r w:rsidRPr="001408AE">
        <w:rPr>
          <w:i/>
          <w:noProof/>
        </w:rPr>
        <w:t>Jama</w:t>
      </w:r>
      <w:r w:rsidRPr="001408AE">
        <w:rPr>
          <w:noProof/>
        </w:rPr>
        <w:t>. 2011;306(21):2348-2358.</w:t>
      </w:r>
    </w:p>
    <w:p w14:paraId="53EA7F95" w14:textId="77777777" w:rsidR="001408AE" w:rsidRPr="001408AE" w:rsidRDefault="001408AE" w:rsidP="001408AE">
      <w:pPr>
        <w:pStyle w:val="EndNoteBibliography"/>
        <w:spacing w:after="0"/>
        <w:ind w:left="720" w:hanging="720"/>
        <w:rPr>
          <w:noProof/>
        </w:rPr>
      </w:pPr>
      <w:r w:rsidRPr="001408AE">
        <w:rPr>
          <w:noProof/>
        </w:rPr>
        <w:t>232.</w:t>
      </w:r>
      <w:r w:rsidRPr="001408AE">
        <w:rPr>
          <w:noProof/>
        </w:rPr>
        <w:tab/>
        <w:t xml:space="preserve">Supplemental Therapeutic Oxygen for Prethreshold Retinopathy Of Prematurity (STOP-ROP), a randomized, controlled trial. I: primary outcomes. </w:t>
      </w:r>
      <w:r w:rsidRPr="001408AE">
        <w:rPr>
          <w:i/>
          <w:noProof/>
        </w:rPr>
        <w:t>Pediatrics</w:t>
      </w:r>
      <w:r w:rsidRPr="001408AE">
        <w:rPr>
          <w:noProof/>
        </w:rPr>
        <w:t>. 2000;105(2):295-310.</w:t>
      </w:r>
    </w:p>
    <w:p w14:paraId="662D4E0B" w14:textId="77777777" w:rsidR="001408AE" w:rsidRPr="001408AE" w:rsidRDefault="001408AE" w:rsidP="001408AE">
      <w:pPr>
        <w:pStyle w:val="EndNoteBibliography"/>
        <w:spacing w:after="0"/>
        <w:ind w:left="720" w:hanging="720"/>
        <w:rPr>
          <w:noProof/>
        </w:rPr>
      </w:pPr>
      <w:r w:rsidRPr="001408AE">
        <w:rPr>
          <w:noProof/>
        </w:rPr>
        <w:t>233.</w:t>
      </w:r>
      <w:r w:rsidRPr="001408AE">
        <w:rPr>
          <w:noProof/>
        </w:rPr>
        <w:tab/>
        <w:t xml:space="preserve">Blair BM, O'Halloran H S, Pauly TH, Stevens JL. Decreased incidence of retinopathy of prematurity, 1995-1997. </w:t>
      </w:r>
      <w:r w:rsidRPr="001408AE">
        <w:rPr>
          <w:i/>
          <w:noProof/>
        </w:rPr>
        <w:t>Journal of AAPOS : the official publication of the American Association for Pediatric Ophthalmology and Strabismus / American Association for Pediatric Ophthalmology and Strabismus</w:t>
      </w:r>
      <w:r w:rsidRPr="001408AE">
        <w:rPr>
          <w:noProof/>
        </w:rPr>
        <w:t>. 2001;5(2):118-122.</w:t>
      </w:r>
    </w:p>
    <w:p w14:paraId="7317F0CE" w14:textId="77777777" w:rsidR="001408AE" w:rsidRPr="001408AE" w:rsidRDefault="001408AE" w:rsidP="001408AE">
      <w:pPr>
        <w:pStyle w:val="EndNoteBibliography"/>
        <w:spacing w:after="0"/>
        <w:ind w:left="720" w:hanging="720"/>
        <w:rPr>
          <w:noProof/>
        </w:rPr>
      </w:pPr>
      <w:r w:rsidRPr="001408AE">
        <w:rPr>
          <w:noProof/>
        </w:rPr>
        <w:t>234.</w:t>
      </w:r>
      <w:r w:rsidRPr="001408AE">
        <w:rPr>
          <w:noProof/>
        </w:rPr>
        <w:tab/>
        <w:t xml:space="preserve">Chow LC, Wright KW, Sola A. Can changes in clinical practice decrease the incidence of severe retinopathy of prematurity in very low birth weight infants? </w:t>
      </w:r>
      <w:r w:rsidRPr="001408AE">
        <w:rPr>
          <w:i/>
          <w:noProof/>
        </w:rPr>
        <w:t>Pediatrics</w:t>
      </w:r>
      <w:r w:rsidRPr="001408AE">
        <w:rPr>
          <w:noProof/>
        </w:rPr>
        <w:t>. 2003;111(2):339-345.</w:t>
      </w:r>
    </w:p>
    <w:p w14:paraId="787E15DB" w14:textId="77777777" w:rsidR="001408AE" w:rsidRPr="001408AE" w:rsidRDefault="001408AE" w:rsidP="001408AE">
      <w:pPr>
        <w:pStyle w:val="EndNoteBibliography"/>
        <w:spacing w:after="0"/>
        <w:ind w:left="720" w:hanging="720"/>
        <w:rPr>
          <w:noProof/>
        </w:rPr>
      </w:pPr>
      <w:r w:rsidRPr="001408AE">
        <w:rPr>
          <w:noProof/>
        </w:rPr>
        <w:t>235.</w:t>
      </w:r>
      <w:r w:rsidRPr="001408AE">
        <w:rPr>
          <w:noProof/>
        </w:rPr>
        <w:tab/>
        <w:t xml:space="preserve">Bhola R, Purkiss T, Hunter S, Stewart D, Rychwalski PJ. Effect of granulocyte colony-stimulating factor on the incidence of threshold retinopathy of prematurity. </w:t>
      </w:r>
      <w:r w:rsidRPr="001408AE">
        <w:rPr>
          <w:i/>
          <w:noProof/>
        </w:rPr>
        <w:t>Journal of AAPOS : the official publication of the American Association for Pediatric Ophthalmology and Strabismus / American Association for Pediatric Ophthalmology and Strabismus</w:t>
      </w:r>
      <w:r w:rsidRPr="001408AE">
        <w:rPr>
          <w:noProof/>
        </w:rPr>
        <w:t>. 2009;13(5):450-453.</w:t>
      </w:r>
    </w:p>
    <w:p w14:paraId="181958B0" w14:textId="77777777" w:rsidR="001408AE" w:rsidRPr="001408AE" w:rsidRDefault="001408AE" w:rsidP="001408AE">
      <w:pPr>
        <w:pStyle w:val="EndNoteBibliography"/>
        <w:spacing w:after="0"/>
        <w:ind w:left="720" w:hanging="720"/>
        <w:rPr>
          <w:noProof/>
        </w:rPr>
      </w:pPr>
      <w:r w:rsidRPr="001408AE">
        <w:rPr>
          <w:noProof/>
        </w:rPr>
        <w:t>236.</w:t>
      </w:r>
      <w:r w:rsidRPr="001408AE">
        <w:rPr>
          <w:noProof/>
        </w:rPr>
        <w:tab/>
        <w:t xml:space="preserve">Sood BG, Madan A, Saha S, Schendel D, Thorsen P, Skogstrand K, et al. Perinatal systemic inflammatory response syndrome and retinopathy of prematurity. </w:t>
      </w:r>
      <w:r w:rsidRPr="001408AE">
        <w:rPr>
          <w:i/>
          <w:noProof/>
        </w:rPr>
        <w:t>Pediatr Res</w:t>
      </w:r>
      <w:r w:rsidRPr="001408AE">
        <w:rPr>
          <w:noProof/>
        </w:rPr>
        <w:t>. 2010;67(4):394-400.</w:t>
      </w:r>
    </w:p>
    <w:p w14:paraId="1F6C2198" w14:textId="77777777" w:rsidR="001408AE" w:rsidRPr="001408AE" w:rsidRDefault="001408AE" w:rsidP="001408AE">
      <w:pPr>
        <w:pStyle w:val="EndNoteBibliography"/>
        <w:spacing w:after="0"/>
        <w:ind w:left="720" w:hanging="720"/>
        <w:rPr>
          <w:noProof/>
        </w:rPr>
      </w:pPr>
      <w:r w:rsidRPr="001408AE">
        <w:rPr>
          <w:noProof/>
        </w:rPr>
        <w:t>237.</w:t>
      </w:r>
      <w:r w:rsidRPr="001408AE">
        <w:rPr>
          <w:noProof/>
        </w:rPr>
        <w:tab/>
        <w:t xml:space="preserve">Carlo WA, Higgins RD. Optimum oxygen therapy to prevent retinopathy of prematurity. </w:t>
      </w:r>
      <w:r w:rsidRPr="001408AE">
        <w:rPr>
          <w:i/>
          <w:noProof/>
        </w:rPr>
        <w:t>Expert review of ophthalmology</w:t>
      </w:r>
      <w:r w:rsidRPr="001408AE">
        <w:rPr>
          <w:noProof/>
        </w:rPr>
        <w:t>. 2010;5(5):583-585.</w:t>
      </w:r>
    </w:p>
    <w:p w14:paraId="12518CE7" w14:textId="77777777" w:rsidR="001408AE" w:rsidRPr="001408AE" w:rsidRDefault="001408AE" w:rsidP="001408AE">
      <w:pPr>
        <w:pStyle w:val="EndNoteBibliography"/>
        <w:spacing w:after="0"/>
        <w:ind w:left="720" w:hanging="720"/>
        <w:rPr>
          <w:noProof/>
        </w:rPr>
      </w:pPr>
      <w:r w:rsidRPr="001408AE">
        <w:rPr>
          <w:noProof/>
        </w:rPr>
        <w:t>238.</w:t>
      </w:r>
      <w:r w:rsidRPr="001408AE">
        <w:rPr>
          <w:noProof/>
        </w:rPr>
        <w:tab/>
        <w:t xml:space="preserve">Carlo WA, Finer NN, Walsh MC, Rich W, Gantz MG, Laptook AR, et al. Target ranges of oxygen saturation in extremely preterm infants. </w:t>
      </w:r>
      <w:r w:rsidRPr="001408AE">
        <w:rPr>
          <w:i/>
          <w:noProof/>
        </w:rPr>
        <w:t>N Engl J Med</w:t>
      </w:r>
      <w:r w:rsidRPr="001408AE">
        <w:rPr>
          <w:noProof/>
        </w:rPr>
        <w:t>. 2010;362(21):1959-1969.</w:t>
      </w:r>
    </w:p>
    <w:p w14:paraId="5D9734BC" w14:textId="77777777" w:rsidR="001408AE" w:rsidRPr="001408AE" w:rsidRDefault="001408AE" w:rsidP="001408AE">
      <w:pPr>
        <w:pStyle w:val="EndNoteBibliography"/>
        <w:spacing w:after="0"/>
        <w:ind w:left="720" w:hanging="720"/>
        <w:rPr>
          <w:noProof/>
        </w:rPr>
      </w:pPr>
      <w:r w:rsidRPr="001408AE">
        <w:rPr>
          <w:noProof/>
        </w:rPr>
        <w:t>239.</w:t>
      </w:r>
      <w:r w:rsidRPr="001408AE">
        <w:rPr>
          <w:noProof/>
        </w:rPr>
        <w:tab/>
        <w:t xml:space="preserve">Kennedy KA, Wrage LA, Higgins RD, Finer NN, Carlo WA, Walsh MC, et al. Evaluating retinopathy of prematurity screening guidelines for 24- to 27-week gestational age infants. </w:t>
      </w:r>
      <w:r w:rsidRPr="001408AE">
        <w:rPr>
          <w:i/>
          <w:noProof/>
        </w:rPr>
        <w:t>Journal of perinatology : official journal of the California Perinatal Association</w:t>
      </w:r>
      <w:r w:rsidRPr="001408AE">
        <w:rPr>
          <w:noProof/>
        </w:rPr>
        <w:t>. 2014;34(4):311-318.</w:t>
      </w:r>
    </w:p>
    <w:p w14:paraId="0CCF00B1" w14:textId="77777777" w:rsidR="001408AE" w:rsidRPr="001408AE" w:rsidRDefault="001408AE" w:rsidP="001408AE">
      <w:pPr>
        <w:pStyle w:val="EndNoteBibliography"/>
        <w:spacing w:after="0"/>
        <w:ind w:left="720" w:hanging="720"/>
        <w:rPr>
          <w:noProof/>
        </w:rPr>
      </w:pPr>
      <w:r w:rsidRPr="001408AE">
        <w:rPr>
          <w:noProof/>
        </w:rPr>
        <w:t>240.</w:t>
      </w:r>
      <w:r w:rsidRPr="001408AE">
        <w:rPr>
          <w:noProof/>
        </w:rPr>
        <w:tab/>
        <w:t xml:space="preserve">Atkinson LR, Escobar GJ, Takayama JI, Newman TB. Phototherapy use in jaundiced newborns in a large managed care organization: do clinicians adhere to the guideline? </w:t>
      </w:r>
      <w:r w:rsidRPr="001408AE">
        <w:rPr>
          <w:i/>
          <w:noProof/>
        </w:rPr>
        <w:t>Pediatrics</w:t>
      </w:r>
      <w:r w:rsidRPr="001408AE">
        <w:rPr>
          <w:noProof/>
        </w:rPr>
        <w:t>. 2003;111(5):e555-e561.</w:t>
      </w:r>
    </w:p>
    <w:p w14:paraId="7C5A4B75" w14:textId="77777777" w:rsidR="001408AE" w:rsidRPr="001408AE" w:rsidRDefault="001408AE" w:rsidP="001408AE">
      <w:pPr>
        <w:pStyle w:val="EndNoteBibliography"/>
        <w:spacing w:after="0"/>
        <w:ind w:left="720" w:hanging="720"/>
        <w:rPr>
          <w:noProof/>
        </w:rPr>
      </w:pPr>
      <w:r w:rsidRPr="001408AE">
        <w:rPr>
          <w:noProof/>
        </w:rPr>
        <w:t>241.</w:t>
      </w:r>
      <w:r w:rsidRPr="001408AE">
        <w:rPr>
          <w:noProof/>
        </w:rPr>
        <w:tab/>
        <w:t xml:space="preserve">Bender GJ, Cashore WJ, Oh W. Ontogeny of bilirubin-binding capacity and the effect of clinical status in premature infants born at less than 1300 grams. </w:t>
      </w:r>
      <w:r w:rsidRPr="001408AE">
        <w:rPr>
          <w:i/>
          <w:noProof/>
        </w:rPr>
        <w:t>Pediatrics</w:t>
      </w:r>
      <w:r w:rsidRPr="001408AE">
        <w:rPr>
          <w:noProof/>
        </w:rPr>
        <w:t>. 2007;120(5):1067-1073.</w:t>
      </w:r>
    </w:p>
    <w:p w14:paraId="2F0DBA72" w14:textId="77777777" w:rsidR="001408AE" w:rsidRPr="001408AE" w:rsidRDefault="001408AE" w:rsidP="001408AE">
      <w:pPr>
        <w:pStyle w:val="EndNoteBibliography"/>
        <w:spacing w:after="0"/>
        <w:ind w:left="720" w:hanging="720"/>
        <w:rPr>
          <w:noProof/>
        </w:rPr>
      </w:pPr>
      <w:r w:rsidRPr="001408AE">
        <w:rPr>
          <w:noProof/>
        </w:rPr>
        <w:t>242.</w:t>
      </w:r>
      <w:r w:rsidRPr="001408AE">
        <w:rPr>
          <w:noProof/>
        </w:rPr>
        <w:tab/>
        <w:t xml:space="preserve">Kuzniewicz MW, Escobar GJ, Newman TB. Impact of universal bilirubin screening on severe hyperbilirubinemia and phototherapy use. </w:t>
      </w:r>
      <w:r w:rsidRPr="001408AE">
        <w:rPr>
          <w:i/>
          <w:noProof/>
        </w:rPr>
        <w:t>Pediatrics</w:t>
      </w:r>
      <w:r w:rsidRPr="001408AE">
        <w:rPr>
          <w:noProof/>
        </w:rPr>
        <w:t>. 2009;124(4):1031-1039.</w:t>
      </w:r>
    </w:p>
    <w:p w14:paraId="3CB67378" w14:textId="77777777" w:rsidR="001408AE" w:rsidRPr="001408AE" w:rsidRDefault="001408AE" w:rsidP="001408AE">
      <w:pPr>
        <w:pStyle w:val="EndNoteBibliography"/>
        <w:spacing w:after="0"/>
        <w:ind w:left="720" w:hanging="720"/>
        <w:rPr>
          <w:noProof/>
        </w:rPr>
      </w:pPr>
      <w:r w:rsidRPr="001408AE">
        <w:rPr>
          <w:noProof/>
        </w:rPr>
        <w:t>243.</w:t>
      </w:r>
      <w:r w:rsidRPr="001408AE">
        <w:rPr>
          <w:noProof/>
        </w:rPr>
        <w:tab/>
        <w:t xml:space="preserve">Hintz SR, Stevenson DK, Yao Q, Wong RJ, Das A, Van Meurs KP, et al. Is phototherapy exposure associated with better or worse outcomes in 501- to 1000-g-birth-weight infants? </w:t>
      </w:r>
      <w:r w:rsidRPr="001408AE">
        <w:rPr>
          <w:i/>
          <w:noProof/>
        </w:rPr>
        <w:t>Acta paediatrica (Oslo, Norway : 1992)</w:t>
      </w:r>
      <w:r w:rsidRPr="001408AE">
        <w:rPr>
          <w:noProof/>
        </w:rPr>
        <w:t>. 2011;100(7):960-965.</w:t>
      </w:r>
    </w:p>
    <w:p w14:paraId="3E788415" w14:textId="77777777" w:rsidR="001408AE" w:rsidRPr="001408AE" w:rsidRDefault="001408AE" w:rsidP="001408AE">
      <w:pPr>
        <w:pStyle w:val="EndNoteBibliography"/>
        <w:spacing w:after="0"/>
        <w:ind w:left="720" w:hanging="720"/>
        <w:rPr>
          <w:noProof/>
        </w:rPr>
      </w:pPr>
      <w:r w:rsidRPr="001408AE">
        <w:rPr>
          <w:noProof/>
        </w:rPr>
        <w:t>244.</w:t>
      </w:r>
      <w:r w:rsidRPr="001408AE">
        <w:rPr>
          <w:noProof/>
        </w:rPr>
        <w:tab/>
        <w:t xml:space="preserve">Morris BH, Oh W, Tyson JE, Stevenson DK, Phelps DL, O'Shea TM, et al. Aggressive vs. conservative phototherapy for infants with extremely low birth weight. </w:t>
      </w:r>
      <w:r w:rsidRPr="001408AE">
        <w:rPr>
          <w:i/>
          <w:noProof/>
        </w:rPr>
        <w:t>N Engl J Med</w:t>
      </w:r>
      <w:r w:rsidRPr="001408AE">
        <w:rPr>
          <w:noProof/>
        </w:rPr>
        <w:t>. 2008;359(18):1885-1896.</w:t>
      </w:r>
    </w:p>
    <w:p w14:paraId="306FEA07" w14:textId="77777777" w:rsidR="001408AE" w:rsidRPr="001408AE" w:rsidRDefault="001408AE" w:rsidP="001408AE">
      <w:pPr>
        <w:pStyle w:val="EndNoteBibliography"/>
        <w:spacing w:after="0"/>
        <w:ind w:left="720" w:hanging="720"/>
        <w:rPr>
          <w:noProof/>
        </w:rPr>
      </w:pPr>
      <w:r w:rsidRPr="001408AE">
        <w:rPr>
          <w:noProof/>
        </w:rPr>
        <w:t>245.</w:t>
      </w:r>
      <w:r w:rsidRPr="001408AE">
        <w:rPr>
          <w:noProof/>
        </w:rPr>
        <w:tab/>
        <w:t xml:space="preserve">Tyson JE, Pedroza C, Langer J, Green C, Morris B, Stevenson D, et al. Does aggressive phototherapy increase mortality while decreasing profound impairment among the smallest and sickest newborns? </w:t>
      </w:r>
      <w:r w:rsidRPr="001408AE">
        <w:rPr>
          <w:i/>
          <w:noProof/>
        </w:rPr>
        <w:t>Journal of perinatology : official journal of the California Perinatal Association</w:t>
      </w:r>
      <w:r w:rsidRPr="001408AE">
        <w:rPr>
          <w:noProof/>
        </w:rPr>
        <w:t>. 2012;32(9):677-684.</w:t>
      </w:r>
    </w:p>
    <w:p w14:paraId="5071E48F" w14:textId="77777777" w:rsidR="001408AE" w:rsidRPr="001408AE" w:rsidRDefault="001408AE" w:rsidP="001408AE">
      <w:pPr>
        <w:pStyle w:val="EndNoteBibliography"/>
        <w:spacing w:after="0"/>
        <w:ind w:left="720" w:hanging="720"/>
        <w:rPr>
          <w:noProof/>
        </w:rPr>
      </w:pPr>
      <w:r w:rsidRPr="001408AE">
        <w:rPr>
          <w:noProof/>
        </w:rPr>
        <w:t>246.</w:t>
      </w:r>
      <w:r w:rsidRPr="001408AE">
        <w:rPr>
          <w:noProof/>
        </w:rPr>
        <w:tab/>
        <w:t xml:space="preserve">Lasky RE, Church MW, Orlando MS, Morris BH, Parikh NA, Tyson JE, et al. The effects of aggressive vs. conservative phototherapy on the brainstem auditory evoked responses of extremely-low-birth-weight infants. </w:t>
      </w:r>
      <w:r w:rsidRPr="001408AE">
        <w:rPr>
          <w:i/>
          <w:noProof/>
        </w:rPr>
        <w:t>Pediatr Res</w:t>
      </w:r>
      <w:r w:rsidRPr="001408AE">
        <w:rPr>
          <w:noProof/>
        </w:rPr>
        <w:t>. 2012;71(1):77-84.</w:t>
      </w:r>
    </w:p>
    <w:p w14:paraId="3C5A2FDF" w14:textId="77777777" w:rsidR="001408AE" w:rsidRPr="001408AE" w:rsidRDefault="001408AE" w:rsidP="001408AE">
      <w:pPr>
        <w:pStyle w:val="EndNoteBibliography"/>
        <w:spacing w:after="0"/>
        <w:ind w:left="720" w:hanging="720"/>
        <w:rPr>
          <w:noProof/>
        </w:rPr>
      </w:pPr>
      <w:r w:rsidRPr="001408AE">
        <w:rPr>
          <w:noProof/>
        </w:rPr>
        <w:t>247.</w:t>
      </w:r>
      <w:r w:rsidRPr="001408AE">
        <w:rPr>
          <w:noProof/>
        </w:rPr>
        <w:tab/>
        <w:t xml:space="preserve">Morris BH, Tyson JE, Stevenson DK, Oh W, Phelps DL, O'Shea TM, et al. Efficacy of phototherapy devices and outcomes among extremely low birth weight infants: multi-center observational study. </w:t>
      </w:r>
      <w:r w:rsidRPr="001408AE">
        <w:rPr>
          <w:i/>
          <w:noProof/>
        </w:rPr>
        <w:t>Journal of perinatology : official journal of the California Perinatal Association</w:t>
      </w:r>
      <w:r w:rsidRPr="001408AE">
        <w:rPr>
          <w:noProof/>
        </w:rPr>
        <w:t>. 2013;33(2):126-133.</w:t>
      </w:r>
    </w:p>
    <w:p w14:paraId="6AEB4365" w14:textId="77777777" w:rsidR="001408AE" w:rsidRPr="001408AE" w:rsidRDefault="001408AE" w:rsidP="001408AE">
      <w:pPr>
        <w:pStyle w:val="EndNoteBibliography"/>
        <w:spacing w:after="0"/>
        <w:ind w:left="720" w:hanging="720"/>
        <w:rPr>
          <w:noProof/>
        </w:rPr>
      </w:pPr>
      <w:r w:rsidRPr="001408AE">
        <w:rPr>
          <w:noProof/>
        </w:rPr>
        <w:t>248.</w:t>
      </w:r>
      <w:r w:rsidRPr="001408AE">
        <w:rPr>
          <w:noProof/>
        </w:rPr>
        <w:tab/>
        <w:t xml:space="preserve">Clyman RI, Saha S, Jobe A, Oh W. Indomethacin prophylaxis for preterm infants: the impact of 2 multicentered randomized controlled trials on clinical practice. </w:t>
      </w:r>
      <w:r w:rsidRPr="001408AE">
        <w:rPr>
          <w:i/>
          <w:noProof/>
        </w:rPr>
        <w:t>The Journal of pediatrics</w:t>
      </w:r>
      <w:r w:rsidRPr="001408AE">
        <w:rPr>
          <w:noProof/>
        </w:rPr>
        <w:t>. 2007;150(1):46-50.e42.</w:t>
      </w:r>
    </w:p>
    <w:p w14:paraId="5E855B2C" w14:textId="77777777" w:rsidR="001408AE" w:rsidRPr="001408AE" w:rsidRDefault="001408AE" w:rsidP="001408AE">
      <w:pPr>
        <w:pStyle w:val="EndNoteBibliography"/>
        <w:spacing w:after="0"/>
        <w:ind w:left="720" w:hanging="720"/>
        <w:rPr>
          <w:noProof/>
        </w:rPr>
      </w:pPr>
      <w:r w:rsidRPr="001408AE">
        <w:rPr>
          <w:noProof/>
        </w:rPr>
        <w:t>249.</w:t>
      </w:r>
      <w:r w:rsidRPr="001408AE">
        <w:rPr>
          <w:noProof/>
        </w:rPr>
        <w:tab/>
        <w:t xml:space="preserve">Alfaleh K, Smyth JA, Roberts RS, Solimano A, Asztalos EV, Schmidt B. Prevention and 18-month outcomes of serious pulmonary hemorrhage in extremely low birth weight infants: results from the trial of indomethacin prophylaxis in preterms. </w:t>
      </w:r>
      <w:r w:rsidRPr="001408AE">
        <w:rPr>
          <w:i/>
          <w:noProof/>
        </w:rPr>
        <w:t>Pediatrics</w:t>
      </w:r>
      <w:r w:rsidRPr="001408AE">
        <w:rPr>
          <w:noProof/>
        </w:rPr>
        <w:t>. 2008;121(2):e233-238.</w:t>
      </w:r>
    </w:p>
    <w:p w14:paraId="3D078CF6" w14:textId="77777777" w:rsidR="001408AE" w:rsidRPr="001408AE" w:rsidRDefault="001408AE" w:rsidP="001408AE">
      <w:pPr>
        <w:pStyle w:val="EndNoteBibliography"/>
        <w:spacing w:after="0"/>
        <w:ind w:left="720" w:hanging="720"/>
        <w:rPr>
          <w:noProof/>
        </w:rPr>
      </w:pPr>
      <w:r w:rsidRPr="001408AE">
        <w:rPr>
          <w:noProof/>
        </w:rPr>
        <w:t>250.</w:t>
      </w:r>
      <w:r w:rsidRPr="001408AE">
        <w:rPr>
          <w:noProof/>
        </w:rPr>
        <w:tab/>
        <w:t xml:space="preserve">Laptook AR, Salhab W, Bhaskar B. Admission temperature of low birth weight infants: predictors and associated morbidities. </w:t>
      </w:r>
      <w:r w:rsidRPr="001408AE">
        <w:rPr>
          <w:i/>
          <w:noProof/>
        </w:rPr>
        <w:t>Pediatrics</w:t>
      </w:r>
      <w:r w:rsidRPr="001408AE">
        <w:rPr>
          <w:noProof/>
        </w:rPr>
        <w:t>. 2007;119(3):e643-649.</w:t>
      </w:r>
    </w:p>
    <w:p w14:paraId="65B79B5F" w14:textId="77777777" w:rsidR="001408AE" w:rsidRPr="001408AE" w:rsidRDefault="001408AE" w:rsidP="001408AE">
      <w:pPr>
        <w:pStyle w:val="EndNoteBibliography"/>
        <w:spacing w:after="0"/>
        <w:ind w:left="720" w:hanging="720"/>
        <w:rPr>
          <w:noProof/>
        </w:rPr>
      </w:pPr>
      <w:r w:rsidRPr="001408AE">
        <w:rPr>
          <w:noProof/>
        </w:rPr>
        <w:t>251.</w:t>
      </w:r>
      <w:r w:rsidRPr="001408AE">
        <w:rPr>
          <w:noProof/>
        </w:rPr>
        <w:tab/>
        <w:t xml:space="preserve">Lorch SA, Srinivasan L, Escobar GJ. Epidemiology of apnea and bradycardia resolution in premature infants. </w:t>
      </w:r>
      <w:r w:rsidRPr="001408AE">
        <w:rPr>
          <w:i/>
          <w:noProof/>
        </w:rPr>
        <w:t>Pediatrics</w:t>
      </w:r>
      <w:r w:rsidRPr="001408AE">
        <w:rPr>
          <w:noProof/>
        </w:rPr>
        <w:t>. 2011;128(2):e366-e373.</w:t>
      </w:r>
    </w:p>
    <w:p w14:paraId="4FD07BD4" w14:textId="77777777" w:rsidR="001408AE" w:rsidRPr="001408AE" w:rsidRDefault="001408AE" w:rsidP="001408AE">
      <w:pPr>
        <w:pStyle w:val="EndNoteBibliography"/>
        <w:spacing w:after="0"/>
        <w:ind w:left="720" w:hanging="720"/>
        <w:rPr>
          <w:noProof/>
        </w:rPr>
      </w:pPr>
      <w:r w:rsidRPr="001408AE">
        <w:rPr>
          <w:noProof/>
        </w:rPr>
        <w:t>252.</w:t>
      </w:r>
      <w:r w:rsidRPr="001408AE">
        <w:rPr>
          <w:noProof/>
        </w:rPr>
        <w:tab/>
        <w:t xml:space="preserve">Stephens BE, Bann CM, Watson VE, Sheinkopf SJ, Peralta-Carcelen M, Bodnar A, et al. Screening for autism spectrum disorders in extremely preterm infants. </w:t>
      </w:r>
      <w:r w:rsidRPr="001408AE">
        <w:rPr>
          <w:i/>
          <w:noProof/>
        </w:rPr>
        <w:t>Journal of developmental and behavioral pediatrics : JDBP</w:t>
      </w:r>
      <w:r w:rsidRPr="001408AE">
        <w:rPr>
          <w:noProof/>
        </w:rPr>
        <w:t>. 2012;33(7):535-541.</w:t>
      </w:r>
    </w:p>
    <w:p w14:paraId="0C2B5893" w14:textId="77777777" w:rsidR="001408AE" w:rsidRPr="001408AE" w:rsidRDefault="001408AE" w:rsidP="001408AE">
      <w:pPr>
        <w:pStyle w:val="EndNoteBibliography"/>
        <w:spacing w:after="0"/>
        <w:ind w:left="720" w:hanging="720"/>
        <w:rPr>
          <w:noProof/>
        </w:rPr>
      </w:pPr>
      <w:r w:rsidRPr="001408AE">
        <w:rPr>
          <w:noProof/>
        </w:rPr>
        <w:t>253.</w:t>
      </w:r>
      <w:r w:rsidRPr="001408AE">
        <w:rPr>
          <w:noProof/>
        </w:rPr>
        <w:tab/>
        <w:t xml:space="preserve">Kuzniewicz MW, Wi S, Qian Y, Walsh EM, Armstrong MA, Croen LA. Prevalence and Neonatal Factors Associated with Autism Spectrum Disorders in Preterm Infants. </w:t>
      </w:r>
      <w:r w:rsidRPr="001408AE">
        <w:rPr>
          <w:i/>
          <w:noProof/>
        </w:rPr>
        <w:t>The Journal of pediatrics</w:t>
      </w:r>
      <w:r w:rsidRPr="001408AE">
        <w:rPr>
          <w:noProof/>
        </w:rPr>
        <w:t>. 2014;164(1):20-25.</w:t>
      </w:r>
    </w:p>
    <w:p w14:paraId="75F1A9BC" w14:textId="77777777" w:rsidR="001408AE" w:rsidRPr="001408AE" w:rsidRDefault="001408AE" w:rsidP="001408AE">
      <w:pPr>
        <w:pStyle w:val="EndNoteBibliography"/>
        <w:spacing w:after="0"/>
        <w:ind w:left="720" w:hanging="720"/>
        <w:rPr>
          <w:noProof/>
        </w:rPr>
      </w:pPr>
      <w:r w:rsidRPr="001408AE">
        <w:rPr>
          <w:noProof/>
        </w:rPr>
        <w:t>254.</w:t>
      </w:r>
      <w:r w:rsidRPr="001408AE">
        <w:rPr>
          <w:noProof/>
        </w:rPr>
        <w:tab/>
        <w:t xml:space="preserve">Shankaran S, Papile LA, Wright LL, Ehrenkranz RA, Mele L, Lemons JA, et al. The effect of antenatal phenobarbital therapy on neonatal intracranial hemorrhage in preterm infants. </w:t>
      </w:r>
      <w:r w:rsidRPr="001408AE">
        <w:rPr>
          <w:i/>
          <w:noProof/>
        </w:rPr>
        <w:t>N Engl J Med</w:t>
      </w:r>
      <w:r w:rsidRPr="001408AE">
        <w:rPr>
          <w:noProof/>
        </w:rPr>
        <w:t>. 1997;337(7):466-471.</w:t>
      </w:r>
    </w:p>
    <w:p w14:paraId="53098330" w14:textId="77777777" w:rsidR="001408AE" w:rsidRPr="001408AE" w:rsidRDefault="001408AE" w:rsidP="001408AE">
      <w:pPr>
        <w:pStyle w:val="EndNoteBibliography"/>
        <w:spacing w:after="0"/>
        <w:ind w:left="720" w:hanging="720"/>
        <w:rPr>
          <w:noProof/>
        </w:rPr>
      </w:pPr>
      <w:r w:rsidRPr="001408AE">
        <w:rPr>
          <w:noProof/>
        </w:rPr>
        <w:t>255.</w:t>
      </w:r>
      <w:r w:rsidRPr="001408AE">
        <w:rPr>
          <w:noProof/>
        </w:rPr>
        <w:tab/>
        <w:t xml:space="preserve">McCain GC, Donovan EF, Gartside P. Preterm infant behavioral and heart rate responses to antenatal phenobarbital. </w:t>
      </w:r>
      <w:r w:rsidRPr="001408AE">
        <w:rPr>
          <w:i/>
          <w:noProof/>
        </w:rPr>
        <w:t>Research in nursing &amp; health</w:t>
      </w:r>
      <w:r w:rsidRPr="001408AE">
        <w:rPr>
          <w:noProof/>
        </w:rPr>
        <w:t>. 1999;22(6):461-470.</w:t>
      </w:r>
    </w:p>
    <w:p w14:paraId="2EFAA5E0" w14:textId="77777777" w:rsidR="001408AE" w:rsidRPr="001408AE" w:rsidRDefault="001408AE" w:rsidP="001408AE">
      <w:pPr>
        <w:pStyle w:val="EndNoteBibliography"/>
        <w:spacing w:after="0"/>
        <w:ind w:left="720" w:hanging="720"/>
        <w:rPr>
          <w:noProof/>
        </w:rPr>
      </w:pPr>
      <w:r w:rsidRPr="001408AE">
        <w:rPr>
          <w:noProof/>
        </w:rPr>
        <w:t>256.</w:t>
      </w:r>
      <w:r w:rsidRPr="001408AE">
        <w:rPr>
          <w:noProof/>
        </w:rPr>
        <w:tab/>
        <w:t xml:space="preserve">Shankaran S, Papile LA, Wright LL, Ehrenkranz RA, Mele L, Lemons JA, et al. Neurodevelopmental outcome of premature infants after antenatal phenobarbital exposure. </w:t>
      </w:r>
      <w:r w:rsidRPr="001408AE">
        <w:rPr>
          <w:i/>
          <w:noProof/>
        </w:rPr>
        <w:t>Am J Obstet Gynecol</w:t>
      </w:r>
      <w:r w:rsidRPr="001408AE">
        <w:rPr>
          <w:noProof/>
        </w:rPr>
        <w:t>. 2002;187(1):171-177.</w:t>
      </w:r>
    </w:p>
    <w:p w14:paraId="60BA4941" w14:textId="77777777" w:rsidR="001408AE" w:rsidRPr="001408AE" w:rsidRDefault="001408AE" w:rsidP="001408AE">
      <w:pPr>
        <w:pStyle w:val="EndNoteBibliography"/>
        <w:spacing w:after="0"/>
        <w:ind w:left="720" w:hanging="720"/>
        <w:rPr>
          <w:noProof/>
        </w:rPr>
      </w:pPr>
      <w:r w:rsidRPr="001408AE">
        <w:rPr>
          <w:noProof/>
        </w:rPr>
        <w:t>257.</w:t>
      </w:r>
      <w:r w:rsidRPr="001408AE">
        <w:rPr>
          <w:noProof/>
        </w:rPr>
        <w:tab/>
        <w:t xml:space="preserve">Suresh GK, Horbar JD, Kenny M, Carpenter JH. Major birth defects in very low birth weight infants in the Vermont Oxford Network. </w:t>
      </w:r>
      <w:r w:rsidRPr="001408AE">
        <w:rPr>
          <w:i/>
          <w:noProof/>
        </w:rPr>
        <w:t>The Journal of pediatrics</w:t>
      </w:r>
      <w:r w:rsidRPr="001408AE">
        <w:rPr>
          <w:noProof/>
        </w:rPr>
        <w:t>. 2001;139(3):366-373.</w:t>
      </w:r>
    </w:p>
    <w:p w14:paraId="65993C5F" w14:textId="77777777" w:rsidR="001408AE" w:rsidRPr="001408AE" w:rsidRDefault="001408AE" w:rsidP="001408AE">
      <w:pPr>
        <w:pStyle w:val="EndNoteBibliography"/>
        <w:spacing w:after="0"/>
        <w:ind w:left="720" w:hanging="720"/>
        <w:rPr>
          <w:noProof/>
        </w:rPr>
      </w:pPr>
      <w:r w:rsidRPr="001408AE">
        <w:rPr>
          <w:noProof/>
        </w:rPr>
        <w:t>258.</w:t>
      </w:r>
      <w:r w:rsidRPr="001408AE">
        <w:rPr>
          <w:noProof/>
        </w:rPr>
        <w:tab/>
        <w:t xml:space="preserve">Adams-Chapman I, Hansen NI, Shankaran S, Bell EF, Boghossian NS, Murray JC, et al. Ten-year review of major birth defects in VLBW infants. </w:t>
      </w:r>
      <w:r w:rsidRPr="001408AE">
        <w:rPr>
          <w:i/>
          <w:noProof/>
        </w:rPr>
        <w:t>Pediatrics</w:t>
      </w:r>
      <w:r w:rsidRPr="001408AE">
        <w:rPr>
          <w:noProof/>
        </w:rPr>
        <w:t>. 2013;132(1):49-61.</w:t>
      </w:r>
    </w:p>
    <w:p w14:paraId="42ADE8B8" w14:textId="77777777" w:rsidR="001408AE" w:rsidRPr="001408AE" w:rsidRDefault="001408AE" w:rsidP="001408AE">
      <w:pPr>
        <w:pStyle w:val="EndNoteBibliography"/>
        <w:spacing w:after="0"/>
        <w:ind w:left="720" w:hanging="720"/>
        <w:rPr>
          <w:noProof/>
        </w:rPr>
      </w:pPr>
      <w:r w:rsidRPr="001408AE">
        <w:rPr>
          <w:noProof/>
        </w:rPr>
        <w:t>259.</w:t>
      </w:r>
      <w:r w:rsidRPr="001408AE">
        <w:rPr>
          <w:noProof/>
        </w:rPr>
        <w:tab/>
        <w:t xml:space="preserve">Turcotte LM, Georgieff MK, Ross JA, Feusner JH, Tomlinson GE, Malogolowkin MH, et al. Neonatal medical exposures and characteristics of low birth weight hepatoblastoma cases: A report from the Children's Oncology Group. </w:t>
      </w:r>
      <w:r w:rsidRPr="001408AE">
        <w:rPr>
          <w:i/>
          <w:noProof/>
        </w:rPr>
        <w:t>Pediatric blood &amp; cancer</w:t>
      </w:r>
      <w:r w:rsidRPr="001408AE">
        <w:rPr>
          <w:noProof/>
        </w:rPr>
        <w:t>. 2014;61(11):2018-2023.</w:t>
      </w:r>
    </w:p>
    <w:p w14:paraId="24C5BD60" w14:textId="77777777" w:rsidR="001408AE" w:rsidRPr="001408AE" w:rsidRDefault="001408AE" w:rsidP="001408AE">
      <w:pPr>
        <w:pStyle w:val="EndNoteBibliography"/>
        <w:spacing w:after="0"/>
        <w:ind w:left="720" w:hanging="720"/>
        <w:rPr>
          <w:noProof/>
        </w:rPr>
      </w:pPr>
      <w:r w:rsidRPr="001408AE">
        <w:rPr>
          <w:noProof/>
        </w:rPr>
        <w:t>260.</w:t>
      </w:r>
      <w:r w:rsidRPr="001408AE">
        <w:rPr>
          <w:noProof/>
        </w:rPr>
        <w:tab/>
        <w:t xml:space="preserve">Finer NN, Horbar JD, Carpenter JH. Cardiopulmonary resuscitation in the very low birth weight infant: the Vermont Oxford Network experience. </w:t>
      </w:r>
      <w:r w:rsidRPr="001408AE">
        <w:rPr>
          <w:i/>
          <w:noProof/>
        </w:rPr>
        <w:t>Pediatrics</w:t>
      </w:r>
      <w:r w:rsidRPr="001408AE">
        <w:rPr>
          <w:noProof/>
        </w:rPr>
        <w:t>. 1999;104(3 Pt 1):428-434.</w:t>
      </w:r>
    </w:p>
    <w:p w14:paraId="50FEE03E" w14:textId="77777777" w:rsidR="001408AE" w:rsidRPr="001408AE" w:rsidRDefault="001408AE" w:rsidP="001408AE">
      <w:pPr>
        <w:pStyle w:val="EndNoteBibliography"/>
        <w:spacing w:after="0"/>
        <w:ind w:left="720" w:hanging="720"/>
        <w:rPr>
          <w:noProof/>
        </w:rPr>
      </w:pPr>
      <w:r w:rsidRPr="001408AE">
        <w:rPr>
          <w:noProof/>
        </w:rPr>
        <w:t>261.</w:t>
      </w:r>
      <w:r w:rsidRPr="001408AE">
        <w:rPr>
          <w:noProof/>
        </w:rPr>
        <w:tab/>
        <w:t xml:space="preserve">Escobar GJ, Braveman PA, Ackerson L, Odouli R, Coleman-Phox K, Capra AM, et al. A randomized comparison of home visits and hospital-based group follow-up visits after early postpartum discharge. </w:t>
      </w:r>
      <w:r w:rsidRPr="001408AE">
        <w:rPr>
          <w:i/>
          <w:noProof/>
        </w:rPr>
        <w:t>Pediatrics</w:t>
      </w:r>
      <w:r w:rsidRPr="001408AE">
        <w:rPr>
          <w:noProof/>
        </w:rPr>
        <w:t>. 2001;108(3):719-727.</w:t>
      </w:r>
    </w:p>
    <w:p w14:paraId="5CED9897" w14:textId="77777777" w:rsidR="001408AE" w:rsidRPr="001408AE" w:rsidRDefault="001408AE" w:rsidP="001408AE">
      <w:pPr>
        <w:pStyle w:val="EndNoteBibliography"/>
        <w:spacing w:after="0"/>
        <w:ind w:left="720" w:hanging="720"/>
        <w:rPr>
          <w:noProof/>
        </w:rPr>
      </w:pPr>
      <w:r w:rsidRPr="001408AE">
        <w:rPr>
          <w:noProof/>
        </w:rPr>
        <w:t>262.</w:t>
      </w:r>
      <w:r w:rsidRPr="001408AE">
        <w:rPr>
          <w:noProof/>
        </w:rPr>
        <w:tab/>
        <w:t xml:space="preserve">Pappas A, Kendrick DE, Shankaran S, Stoll BJ, Bell EF, Laptook AR, et al. Chorioamnionitis and Early Childhood Outcomes Among Extremely Low-Gestational-Age Neonates. </w:t>
      </w:r>
      <w:r w:rsidRPr="001408AE">
        <w:rPr>
          <w:i/>
          <w:noProof/>
        </w:rPr>
        <w:t>JAMA pediatrics</w:t>
      </w:r>
      <w:r w:rsidRPr="001408AE">
        <w:rPr>
          <w:noProof/>
        </w:rPr>
        <w:t>. 2014.</w:t>
      </w:r>
    </w:p>
    <w:p w14:paraId="2203D28B" w14:textId="77777777" w:rsidR="001408AE" w:rsidRPr="001408AE" w:rsidRDefault="001408AE" w:rsidP="001408AE">
      <w:pPr>
        <w:pStyle w:val="EndNoteBibliography"/>
        <w:spacing w:after="0"/>
        <w:ind w:left="720" w:hanging="720"/>
        <w:rPr>
          <w:noProof/>
        </w:rPr>
      </w:pPr>
      <w:r w:rsidRPr="001408AE">
        <w:rPr>
          <w:noProof/>
        </w:rPr>
        <w:t>263.</w:t>
      </w:r>
      <w:r w:rsidRPr="001408AE">
        <w:rPr>
          <w:noProof/>
        </w:rPr>
        <w:tab/>
        <w:t xml:space="preserve">Hintz SR, Kendrick DE, Vohr BR, Poole WK, Higgins RD. Community supports after surviving extremely low-birth-weight, extremely preterm birth: special outpatient services in early childhood. </w:t>
      </w:r>
      <w:r w:rsidRPr="001408AE">
        <w:rPr>
          <w:i/>
          <w:noProof/>
        </w:rPr>
        <w:t>Arch Pediatr Adolesc Med</w:t>
      </w:r>
      <w:r w:rsidRPr="001408AE">
        <w:rPr>
          <w:noProof/>
        </w:rPr>
        <w:t>. 2008;162(8):748-755.</w:t>
      </w:r>
    </w:p>
    <w:p w14:paraId="07B0D160" w14:textId="77777777" w:rsidR="001408AE" w:rsidRPr="001408AE" w:rsidRDefault="001408AE" w:rsidP="001408AE">
      <w:pPr>
        <w:pStyle w:val="EndNoteBibliography"/>
        <w:spacing w:after="0"/>
        <w:ind w:left="720" w:hanging="720"/>
        <w:rPr>
          <w:noProof/>
        </w:rPr>
      </w:pPr>
      <w:r w:rsidRPr="001408AE">
        <w:rPr>
          <w:noProof/>
        </w:rPr>
        <w:t>264.</w:t>
      </w:r>
      <w:r w:rsidRPr="001408AE">
        <w:rPr>
          <w:noProof/>
        </w:rPr>
        <w:tab/>
        <w:t xml:space="preserve">The Neonatal Inhaled Nitric Oxide Study Group. Inhaled Nitric Oxide and Hypoxic Respiratory Failure in Infants With Congenital Diaphragmatic Hernia. </w:t>
      </w:r>
      <w:r w:rsidRPr="001408AE">
        <w:rPr>
          <w:i/>
          <w:noProof/>
        </w:rPr>
        <w:t>Pediatrics</w:t>
      </w:r>
      <w:r w:rsidRPr="001408AE">
        <w:rPr>
          <w:noProof/>
        </w:rPr>
        <w:t>. 1997;99(6):838-845.</w:t>
      </w:r>
    </w:p>
    <w:p w14:paraId="255D102A" w14:textId="77777777" w:rsidR="001408AE" w:rsidRPr="001408AE" w:rsidRDefault="001408AE" w:rsidP="001408AE">
      <w:pPr>
        <w:pStyle w:val="EndNoteBibliography"/>
        <w:spacing w:after="0"/>
        <w:ind w:left="720" w:hanging="720"/>
        <w:rPr>
          <w:noProof/>
        </w:rPr>
      </w:pPr>
      <w:r w:rsidRPr="001408AE">
        <w:rPr>
          <w:noProof/>
        </w:rPr>
        <w:t>265.</w:t>
      </w:r>
      <w:r w:rsidRPr="001408AE">
        <w:rPr>
          <w:noProof/>
        </w:rPr>
        <w:tab/>
        <w:t xml:space="preserve">Oh W, Fanaroff AA, Carlo WA, Donovan EF, McDonald SA, Poole WK. Effects of delayed cord clamping in very-low-birth-weight infants. </w:t>
      </w:r>
      <w:r w:rsidRPr="001408AE">
        <w:rPr>
          <w:i/>
          <w:noProof/>
        </w:rPr>
        <w:t>Journal of perinatology : official journal of the California Perinatal Association</w:t>
      </w:r>
      <w:r w:rsidRPr="001408AE">
        <w:rPr>
          <w:noProof/>
        </w:rPr>
        <w:t>. 2011;31 Suppl 1:S68-71.</w:t>
      </w:r>
    </w:p>
    <w:p w14:paraId="7E41EF40" w14:textId="77777777" w:rsidR="001408AE" w:rsidRPr="001408AE" w:rsidRDefault="001408AE" w:rsidP="001408AE">
      <w:pPr>
        <w:pStyle w:val="EndNoteBibliography"/>
        <w:spacing w:after="0"/>
        <w:ind w:left="720" w:hanging="720"/>
        <w:rPr>
          <w:noProof/>
        </w:rPr>
      </w:pPr>
      <w:r w:rsidRPr="001408AE">
        <w:rPr>
          <w:noProof/>
        </w:rPr>
        <w:t>266.</w:t>
      </w:r>
      <w:r w:rsidRPr="001408AE">
        <w:rPr>
          <w:noProof/>
        </w:rPr>
        <w:tab/>
        <w:t xml:space="preserve">Malloy MH, Onstad L, Wright E. The effect of cesarean delivery on birth outcome in very low birth weight infants. National Institute of Child Health and Human Development Neonatal Research Network. </w:t>
      </w:r>
      <w:r w:rsidRPr="001408AE">
        <w:rPr>
          <w:i/>
          <w:noProof/>
        </w:rPr>
        <w:t>Obstetrics and gynecology</w:t>
      </w:r>
      <w:r w:rsidRPr="001408AE">
        <w:rPr>
          <w:noProof/>
        </w:rPr>
        <w:t>. 1991;77(4):498-503.</w:t>
      </w:r>
    </w:p>
    <w:p w14:paraId="42845BD7" w14:textId="77777777" w:rsidR="001408AE" w:rsidRPr="001408AE" w:rsidRDefault="001408AE" w:rsidP="001408AE">
      <w:pPr>
        <w:pStyle w:val="EndNoteBibliography"/>
        <w:spacing w:after="0"/>
        <w:ind w:left="720" w:hanging="720"/>
        <w:rPr>
          <w:noProof/>
        </w:rPr>
      </w:pPr>
      <w:r w:rsidRPr="001408AE">
        <w:rPr>
          <w:noProof/>
        </w:rPr>
        <w:t>267.</w:t>
      </w:r>
      <w:r w:rsidRPr="001408AE">
        <w:rPr>
          <w:noProof/>
        </w:rPr>
        <w:tab/>
        <w:t xml:space="preserve">Wadhawan R, Vohr BR, Fanaroff AA, Perritt RL, Duara S, Stoll BJ, et al. Does labor influence neonatal and neurodevelopmental outcomes of extremely-low-birth-weight infants who are born by cesarean delivery? </w:t>
      </w:r>
      <w:r w:rsidRPr="001408AE">
        <w:rPr>
          <w:i/>
          <w:noProof/>
        </w:rPr>
        <w:t>Am J Obstet Gynecol</w:t>
      </w:r>
      <w:r w:rsidRPr="001408AE">
        <w:rPr>
          <w:noProof/>
        </w:rPr>
        <w:t>. 2003;189(2):501-506.</w:t>
      </w:r>
    </w:p>
    <w:p w14:paraId="6AC42F07" w14:textId="77777777" w:rsidR="001408AE" w:rsidRPr="001408AE" w:rsidRDefault="001408AE" w:rsidP="001408AE">
      <w:pPr>
        <w:pStyle w:val="EndNoteBibliography"/>
        <w:spacing w:after="0"/>
        <w:ind w:left="720" w:hanging="720"/>
        <w:rPr>
          <w:noProof/>
        </w:rPr>
      </w:pPr>
      <w:r w:rsidRPr="001408AE">
        <w:rPr>
          <w:noProof/>
        </w:rPr>
        <w:t>268.</w:t>
      </w:r>
      <w:r w:rsidRPr="001408AE">
        <w:rPr>
          <w:noProof/>
        </w:rPr>
        <w:tab/>
        <w:t xml:space="preserve">Stoll BJ, Temprosa M, Tyson JE, Papile LA, Wright LL, Bauer CR, et al. Dexamethasone therapy increases infection in very low birth weight infants. </w:t>
      </w:r>
      <w:r w:rsidRPr="001408AE">
        <w:rPr>
          <w:i/>
          <w:noProof/>
        </w:rPr>
        <w:t>Pediatrics</w:t>
      </w:r>
      <w:r w:rsidRPr="001408AE">
        <w:rPr>
          <w:noProof/>
        </w:rPr>
        <w:t>. 1999;104(5):e63.</w:t>
      </w:r>
    </w:p>
    <w:p w14:paraId="034D1D47" w14:textId="77777777" w:rsidR="001408AE" w:rsidRPr="001408AE" w:rsidRDefault="001408AE" w:rsidP="001408AE">
      <w:pPr>
        <w:pStyle w:val="EndNoteBibliography"/>
        <w:spacing w:after="0"/>
        <w:ind w:left="720" w:hanging="720"/>
        <w:rPr>
          <w:noProof/>
        </w:rPr>
      </w:pPr>
      <w:r w:rsidRPr="001408AE">
        <w:rPr>
          <w:noProof/>
        </w:rPr>
        <w:t>269.</w:t>
      </w:r>
      <w:r w:rsidRPr="001408AE">
        <w:rPr>
          <w:noProof/>
        </w:rPr>
        <w:tab/>
        <w:t xml:space="preserve">Hintz SR, Bann CM, Ambalavanan N, Cotten CM, Das A, Higgins RD. Predicting time to hospital discharge for extremely preterm infants. </w:t>
      </w:r>
      <w:r w:rsidRPr="001408AE">
        <w:rPr>
          <w:i/>
          <w:noProof/>
        </w:rPr>
        <w:t>Pediatrics</w:t>
      </w:r>
      <w:r w:rsidRPr="001408AE">
        <w:rPr>
          <w:noProof/>
        </w:rPr>
        <w:t>. 2010;125(1):e146-154.</w:t>
      </w:r>
    </w:p>
    <w:p w14:paraId="4068D854" w14:textId="77777777" w:rsidR="001408AE" w:rsidRPr="001408AE" w:rsidRDefault="001408AE" w:rsidP="001408AE">
      <w:pPr>
        <w:pStyle w:val="EndNoteBibliography"/>
        <w:spacing w:after="0"/>
        <w:ind w:left="720" w:hanging="720"/>
        <w:rPr>
          <w:noProof/>
        </w:rPr>
      </w:pPr>
      <w:r w:rsidRPr="001408AE">
        <w:rPr>
          <w:noProof/>
        </w:rPr>
        <w:t>270.</w:t>
      </w:r>
      <w:r w:rsidRPr="001408AE">
        <w:rPr>
          <w:noProof/>
        </w:rPr>
        <w:tab/>
        <w:t xml:space="preserve">Greenwood C, Morrow AL, Lagomarcino AJ, Altaye M, Taft DH, Yu Z, et al. Early empiric antibiotic use in preterm infants is associated with lower bacterial diversity and higher relative abundance of Enterobacter. </w:t>
      </w:r>
      <w:r w:rsidRPr="001408AE">
        <w:rPr>
          <w:i/>
          <w:noProof/>
        </w:rPr>
        <w:t>The Journal of pediatrics</w:t>
      </w:r>
      <w:r w:rsidRPr="001408AE">
        <w:rPr>
          <w:noProof/>
        </w:rPr>
        <w:t>. 2014;165(1):23-29.</w:t>
      </w:r>
    </w:p>
    <w:p w14:paraId="113FD674" w14:textId="77777777" w:rsidR="001408AE" w:rsidRPr="001408AE" w:rsidRDefault="001408AE" w:rsidP="001408AE">
      <w:pPr>
        <w:pStyle w:val="EndNoteBibliography"/>
        <w:spacing w:after="0"/>
        <w:ind w:left="720" w:hanging="720"/>
        <w:rPr>
          <w:noProof/>
        </w:rPr>
      </w:pPr>
      <w:r w:rsidRPr="001408AE">
        <w:rPr>
          <w:noProof/>
        </w:rPr>
        <w:t>271.</w:t>
      </w:r>
      <w:r w:rsidRPr="001408AE">
        <w:rPr>
          <w:noProof/>
        </w:rPr>
        <w:tab/>
        <w:t xml:space="preserve">Ohls RK, Ehrenkranz RA, Wright LL, Lemons JA, Korones SB, Stoll BJ, et al. Effects of early erythropoietin therapy on the transfusion requirements of preterm infants below 1250 grams birth weight: a multicenter, randomized, controlled trial. </w:t>
      </w:r>
      <w:r w:rsidRPr="001408AE">
        <w:rPr>
          <w:i/>
          <w:noProof/>
        </w:rPr>
        <w:t>Pediatrics</w:t>
      </w:r>
      <w:r w:rsidRPr="001408AE">
        <w:rPr>
          <w:noProof/>
        </w:rPr>
        <w:t>. 2001;108(4):934-942.</w:t>
      </w:r>
    </w:p>
    <w:p w14:paraId="5912D2A4" w14:textId="77777777" w:rsidR="001408AE" w:rsidRPr="001408AE" w:rsidRDefault="001408AE" w:rsidP="001408AE">
      <w:pPr>
        <w:pStyle w:val="EndNoteBibliography"/>
        <w:spacing w:after="0"/>
        <w:ind w:left="720" w:hanging="720"/>
        <w:rPr>
          <w:noProof/>
        </w:rPr>
      </w:pPr>
      <w:r w:rsidRPr="001408AE">
        <w:rPr>
          <w:noProof/>
        </w:rPr>
        <w:t>272.</w:t>
      </w:r>
      <w:r w:rsidRPr="001408AE">
        <w:rPr>
          <w:noProof/>
        </w:rPr>
        <w:tab/>
        <w:t xml:space="preserve">Tyson JE, Parikh NA, Langer J, Green C, Higgins RD. Intensive care for extreme prematurity--moving beyond gestational age. </w:t>
      </w:r>
      <w:r w:rsidRPr="001408AE">
        <w:rPr>
          <w:i/>
          <w:noProof/>
        </w:rPr>
        <w:t>N Engl J Med</w:t>
      </w:r>
      <w:r w:rsidRPr="001408AE">
        <w:rPr>
          <w:noProof/>
        </w:rPr>
        <w:t>. 2008;358(16):1672-1681.</w:t>
      </w:r>
    </w:p>
    <w:p w14:paraId="4227C7C0" w14:textId="77777777" w:rsidR="001408AE" w:rsidRPr="001408AE" w:rsidRDefault="001408AE" w:rsidP="001408AE">
      <w:pPr>
        <w:pStyle w:val="EndNoteBibliography"/>
        <w:spacing w:after="0"/>
        <w:ind w:left="720" w:hanging="720"/>
        <w:rPr>
          <w:noProof/>
        </w:rPr>
      </w:pPr>
      <w:r w:rsidRPr="001408AE">
        <w:rPr>
          <w:noProof/>
        </w:rPr>
        <w:t>273.</w:t>
      </w:r>
      <w:r w:rsidRPr="001408AE">
        <w:rPr>
          <w:noProof/>
        </w:rPr>
        <w:tab/>
        <w:t xml:space="preserve">Stephens BE, Bann CM, Poole WK, Vohr BR. NEURODEVELOPMENTAL IMPAIRMENT: PREDICTORS OF ITS IMPACT ON THE FAMILIES OF EXTREMELY LOW BIRTH WEIGHT INFANTS AT 18 MONTHS. </w:t>
      </w:r>
      <w:r w:rsidRPr="001408AE">
        <w:rPr>
          <w:i/>
          <w:noProof/>
        </w:rPr>
        <w:t>Infant mental health journal</w:t>
      </w:r>
      <w:r w:rsidRPr="001408AE">
        <w:rPr>
          <w:noProof/>
        </w:rPr>
        <w:t>. 2008;29(6):570-587.</w:t>
      </w:r>
    </w:p>
    <w:p w14:paraId="0B26F95A" w14:textId="77777777" w:rsidR="001408AE" w:rsidRPr="001408AE" w:rsidRDefault="001408AE" w:rsidP="001408AE">
      <w:pPr>
        <w:pStyle w:val="EndNoteBibliography"/>
        <w:spacing w:after="0"/>
        <w:ind w:left="720" w:hanging="720"/>
        <w:rPr>
          <w:noProof/>
        </w:rPr>
      </w:pPr>
      <w:r w:rsidRPr="001408AE">
        <w:rPr>
          <w:noProof/>
        </w:rPr>
        <w:t>274.</w:t>
      </w:r>
      <w:r w:rsidRPr="001408AE">
        <w:rPr>
          <w:noProof/>
        </w:rPr>
        <w:tab/>
        <w:t xml:space="preserve">Malcolm WF, Gantz M, Martin RJ, Goldstein RF, Goldberg RN, Cotten CM. Use of medications for gastroesophageal reflux at discharge among extremely low birth weight infants. </w:t>
      </w:r>
      <w:r w:rsidRPr="001408AE">
        <w:rPr>
          <w:i/>
          <w:noProof/>
        </w:rPr>
        <w:t>Pediatrics</w:t>
      </w:r>
      <w:r w:rsidRPr="001408AE">
        <w:rPr>
          <w:noProof/>
        </w:rPr>
        <w:t>. 2008;121(1):22-27.</w:t>
      </w:r>
    </w:p>
    <w:p w14:paraId="7138BB0C" w14:textId="77777777" w:rsidR="001408AE" w:rsidRPr="001408AE" w:rsidRDefault="001408AE" w:rsidP="001408AE">
      <w:pPr>
        <w:pStyle w:val="EndNoteBibliography"/>
        <w:spacing w:after="0"/>
        <w:ind w:left="720" w:hanging="720"/>
        <w:rPr>
          <w:noProof/>
        </w:rPr>
      </w:pPr>
      <w:r w:rsidRPr="001408AE">
        <w:rPr>
          <w:noProof/>
        </w:rPr>
        <w:t>275.</w:t>
      </w:r>
      <w:r w:rsidRPr="001408AE">
        <w:rPr>
          <w:noProof/>
        </w:rPr>
        <w:tab/>
        <w:t xml:space="preserve">Boghossian NS, Hansen NI, Bell EF, Stoll BJ, Murray JC, Carey JC, et al. Mortality and morbidity of VLBW infants with trisomy 13 or trisomy 18. </w:t>
      </w:r>
      <w:r w:rsidRPr="001408AE">
        <w:rPr>
          <w:i/>
          <w:noProof/>
        </w:rPr>
        <w:t>Pediatrics</w:t>
      </w:r>
      <w:r w:rsidRPr="001408AE">
        <w:rPr>
          <w:noProof/>
        </w:rPr>
        <w:t>. 2014;133(2):226-235.</w:t>
      </w:r>
    </w:p>
    <w:p w14:paraId="286CB4E5" w14:textId="77777777" w:rsidR="001408AE" w:rsidRPr="001408AE" w:rsidRDefault="001408AE" w:rsidP="001408AE">
      <w:pPr>
        <w:pStyle w:val="EndNoteBibliography"/>
        <w:spacing w:after="0"/>
        <w:ind w:left="720" w:hanging="720"/>
        <w:rPr>
          <w:noProof/>
        </w:rPr>
      </w:pPr>
      <w:r w:rsidRPr="001408AE">
        <w:rPr>
          <w:noProof/>
        </w:rPr>
        <w:t>276.</w:t>
      </w:r>
      <w:r w:rsidRPr="001408AE">
        <w:rPr>
          <w:noProof/>
        </w:rPr>
        <w:tab/>
        <w:t xml:space="preserve">Boghossian NS, Hansen NI, Bell EF, Stoll BJ, Murray JC, Laptook AR, et al. Survival and morbidity outcomes for very low birth weight infants with Down syndrome. </w:t>
      </w:r>
      <w:r w:rsidRPr="001408AE">
        <w:rPr>
          <w:i/>
          <w:noProof/>
        </w:rPr>
        <w:t>Pediatrics</w:t>
      </w:r>
      <w:r w:rsidRPr="001408AE">
        <w:rPr>
          <w:noProof/>
        </w:rPr>
        <w:t>. 2010;126(6):1132-1140.</w:t>
      </w:r>
    </w:p>
    <w:p w14:paraId="6D6480A4" w14:textId="77777777" w:rsidR="001408AE" w:rsidRPr="001408AE" w:rsidRDefault="001408AE" w:rsidP="001408AE">
      <w:pPr>
        <w:pStyle w:val="EndNoteBibliography"/>
        <w:spacing w:after="0"/>
        <w:ind w:left="720" w:hanging="720"/>
        <w:rPr>
          <w:noProof/>
        </w:rPr>
      </w:pPr>
      <w:r w:rsidRPr="001408AE">
        <w:rPr>
          <w:noProof/>
        </w:rPr>
        <w:t>277.</w:t>
      </w:r>
      <w:r w:rsidRPr="001408AE">
        <w:rPr>
          <w:noProof/>
        </w:rPr>
        <w:tab/>
        <w:t xml:space="preserve">Boghossian NS, Horbar JD, Carpenter JH, Murray JC, Bell EF. Major chromosomal anomalies among very low birth weight infants in the Vermont Oxford Network. </w:t>
      </w:r>
      <w:r w:rsidRPr="001408AE">
        <w:rPr>
          <w:i/>
          <w:noProof/>
        </w:rPr>
        <w:t>The Journal of pediatrics</w:t>
      </w:r>
      <w:r w:rsidRPr="001408AE">
        <w:rPr>
          <w:noProof/>
        </w:rPr>
        <w:t>. 2012;160(5):774-780.e711.</w:t>
      </w:r>
    </w:p>
    <w:p w14:paraId="43A81069" w14:textId="77777777" w:rsidR="001408AE" w:rsidRPr="001408AE" w:rsidRDefault="001408AE" w:rsidP="001408AE">
      <w:pPr>
        <w:pStyle w:val="EndNoteBibliography"/>
        <w:spacing w:after="0"/>
        <w:ind w:left="720" w:hanging="720"/>
        <w:rPr>
          <w:noProof/>
        </w:rPr>
      </w:pPr>
      <w:r w:rsidRPr="001408AE">
        <w:rPr>
          <w:noProof/>
        </w:rPr>
        <w:t>278.</w:t>
      </w:r>
      <w:r w:rsidRPr="001408AE">
        <w:rPr>
          <w:noProof/>
        </w:rPr>
        <w:tab/>
        <w:t xml:space="preserve">Boghossian NS, Horbar JD, Murray JC, Carpenter JH. Anthropometric charts for infants with trisomies 21, 18, or 13 born between 22 weeks gestation and term: the VON charts. </w:t>
      </w:r>
      <w:r w:rsidRPr="001408AE">
        <w:rPr>
          <w:i/>
          <w:noProof/>
        </w:rPr>
        <w:t>American journal of medical genetics Part A</w:t>
      </w:r>
      <w:r w:rsidRPr="001408AE">
        <w:rPr>
          <w:noProof/>
        </w:rPr>
        <w:t>. 2012;158a(2):322-332.</w:t>
      </w:r>
    </w:p>
    <w:p w14:paraId="218A574D" w14:textId="77777777" w:rsidR="001408AE" w:rsidRPr="001408AE" w:rsidRDefault="001408AE" w:rsidP="001408AE">
      <w:pPr>
        <w:pStyle w:val="EndNoteBibliography"/>
        <w:spacing w:after="0"/>
        <w:ind w:left="720" w:hanging="720"/>
        <w:rPr>
          <w:noProof/>
        </w:rPr>
      </w:pPr>
      <w:r w:rsidRPr="001408AE">
        <w:rPr>
          <w:noProof/>
        </w:rPr>
        <w:t>279.</w:t>
      </w:r>
      <w:r w:rsidRPr="001408AE">
        <w:rPr>
          <w:noProof/>
        </w:rPr>
        <w:tab/>
        <w:t xml:space="preserve">Chee YY, Wong KY, Low L. Review of primary hypothyroidism in very low birthweight infants in a perinatal centre in Hong Kong. </w:t>
      </w:r>
      <w:r w:rsidRPr="001408AE">
        <w:rPr>
          <w:i/>
          <w:noProof/>
        </w:rPr>
        <w:t>Journal of paediatrics and child health</w:t>
      </w:r>
      <w:r w:rsidRPr="001408AE">
        <w:rPr>
          <w:noProof/>
        </w:rPr>
        <w:t>. 2011;47(11):824-831.</w:t>
      </w:r>
    </w:p>
    <w:p w14:paraId="5343DF91" w14:textId="77777777" w:rsidR="001408AE" w:rsidRPr="001408AE" w:rsidRDefault="001408AE" w:rsidP="001408AE">
      <w:pPr>
        <w:pStyle w:val="EndNoteBibliography"/>
        <w:spacing w:after="0"/>
        <w:ind w:left="720" w:hanging="720"/>
        <w:rPr>
          <w:noProof/>
        </w:rPr>
      </w:pPr>
      <w:r w:rsidRPr="001408AE">
        <w:rPr>
          <w:noProof/>
        </w:rPr>
        <w:t>280.</w:t>
      </w:r>
      <w:r w:rsidRPr="001408AE">
        <w:rPr>
          <w:noProof/>
        </w:rPr>
        <w:tab/>
        <w:t xml:space="preserve">Klein NP, Massolo ML, Greene J, Dekker CL, Black S, Escobar GJ. Risk factors for developing apnea after immunization in the neonatal intensive care unit. </w:t>
      </w:r>
      <w:r w:rsidRPr="001408AE">
        <w:rPr>
          <w:i/>
          <w:noProof/>
        </w:rPr>
        <w:t>Pediatrics</w:t>
      </w:r>
      <w:r w:rsidRPr="001408AE">
        <w:rPr>
          <w:noProof/>
        </w:rPr>
        <w:t>. 2008;121(3):463-469.</w:t>
      </w:r>
    </w:p>
    <w:p w14:paraId="6DE49929" w14:textId="77777777" w:rsidR="001408AE" w:rsidRPr="001408AE" w:rsidRDefault="001408AE" w:rsidP="001408AE">
      <w:pPr>
        <w:pStyle w:val="EndNoteBibliography"/>
        <w:spacing w:after="0"/>
        <w:ind w:left="720" w:hanging="720"/>
        <w:rPr>
          <w:noProof/>
        </w:rPr>
      </w:pPr>
      <w:r w:rsidRPr="001408AE">
        <w:rPr>
          <w:noProof/>
        </w:rPr>
        <w:t>281.</w:t>
      </w:r>
      <w:r w:rsidRPr="001408AE">
        <w:rPr>
          <w:noProof/>
        </w:rPr>
        <w:tab/>
        <w:t xml:space="preserve">Navar-Boggan A, Halsey N, Escobar G, Golden W, Klein N. Underimmunization at discharge from the neonatal intensive care unit. </w:t>
      </w:r>
      <w:r w:rsidRPr="001408AE">
        <w:rPr>
          <w:i/>
          <w:noProof/>
        </w:rPr>
        <w:t>Journal of Perinatology</w:t>
      </w:r>
      <w:r w:rsidRPr="001408AE">
        <w:rPr>
          <w:noProof/>
        </w:rPr>
        <w:t>. 2012;32(5):363-367.</w:t>
      </w:r>
    </w:p>
    <w:p w14:paraId="75D4B1C7" w14:textId="77777777" w:rsidR="001408AE" w:rsidRPr="001408AE" w:rsidRDefault="001408AE" w:rsidP="001408AE">
      <w:pPr>
        <w:pStyle w:val="EndNoteBibliography"/>
        <w:spacing w:after="0"/>
        <w:ind w:left="720" w:hanging="720"/>
        <w:rPr>
          <w:noProof/>
        </w:rPr>
      </w:pPr>
      <w:r w:rsidRPr="001408AE">
        <w:rPr>
          <w:noProof/>
        </w:rPr>
        <w:t>282.</w:t>
      </w:r>
      <w:r w:rsidRPr="001408AE">
        <w:rPr>
          <w:noProof/>
        </w:rPr>
        <w:tab/>
        <w:t xml:space="preserve">Navar-Boggan A, Halsey N, Golden W, Escobar G, Massolo M, Klein N. Risk of fever and sepsis evaluations after routine immunizations in the neonatal intensive care unit. </w:t>
      </w:r>
      <w:r w:rsidRPr="001408AE">
        <w:rPr>
          <w:i/>
          <w:noProof/>
        </w:rPr>
        <w:t>Journal of Perinatology</w:t>
      </w:r>
      <w:r w:rsidRPr="001408AE">
        <w:rPr>
          <w:noProof/>
        </w:rPr>
        <w:t>. 2010;30(9):604-609.</w:t>
      </w:r>
    </w:p>
    <w:p w14:paraId="7BB5111B" w14:textId="77777777" w:rsidR="001408AE" w:rsidRPr="001408AE" w:rsidRDefault="001408AE" w:rsidP="001408AE">
      <w:pPr>
        <w:pStyle w:val="EndNoteBibliography"/>
        <w:spacing w:after="0"/>
        <w:ind w:left="720" w:hanging="720"/>
        <w:rPr>
          <w:noProof/>
        </w:rPr>
      </w:pPr>
      <w:r w:rsidRPr="001408AE">
        <w:rPr>
          <w:noProof/>
        </w:rPr>
        <w:t>283.</w:t>
      </w:r>
      <w:r w:rsidRPr="001408AE">
        <w:rPr>
          <w:noProof/>
        </w:rPr>
        <w:tab/>
        <w:t xml:space="preserve">Schmidt B, Davis P, Moddemann D, Ohlsson A, Roberts RS, Saigal S, et al. Long-term effects of indomethacin prophylaxis in extremely-low-birth-weight infants. </w:t>
      </w:r>
      <w:r w:rsidRPr="001408AE">
        <w:rPr>
          <w:i/>
          <w:noProof/>
        </w:rPr>
        <w:t>N Engl J Med</w:t>
      </w:r>
      <w:r w:rsidRPr="001408AE">
        <w:rPr>
          <w:noProof/>
        </w:rPr>
        <w:t>. 2001;344(26):1966-1972.</w:t>
      </w:r>
    </w:p>
    <w:p w14:paraId="6C5E35B6" w14:textId="77777777" w:rsidR="001408AE" w:rsidRPr="001408AE" w:rsidRDefault="001408AE" w:rsidP="001408AE">
      <w:pPr>
        <w:pStyle w:val="EndNoteBibliography"/>
        <w:spacing w:after="0"/>
        <w:ind w:left="720" w:hanging="720"/>
        <w:rPr>
          <w:noProof/>
        </w:rPr>
      </w:pPr>
      <w:r w:rsidRPr="001408AE">
        <w:rPr>
          <w:noProof/>
        </w:rPr>
        <w:t>284.</w:t>
      </w:r>
      <w:r w:rsidRPr="001408AE">
        <w:rPr>
          <w:noProof/>
        </w:rPr>
        <w:tab/>
        <w:t xml:space="preserve">Doyle NM, Gardner MO, Wells L, Qualls C, Papile LA. Outcome of very low birth weight infants exposed to antenatal indomethacin for tocolysis. </w:t>
      </w:r>
      <w:r w:rsidRPr="001408AE">
        <w:rPr>
          <w:i/>
          <w:noProof/>
        </w:rPr>
        <w:t>Journal of perinatology : official journal of the California Perinatal Association</w:t>
      </w:r>
      <w:r w:rsidRPr="001408AE">
        <w:rPr>
          <w:noProof/>
        </w:rPr>
        <w:t>. 2005;25(5):336-340.</w:t>
      </w:r>
    </w:p>
    <w:p w14:paraId="753F7F86" w14:textId="77777777" w:rsidR="001408AE" w:rsidRPr="001408AE" w:rsidRDefault="001408AE" w:rsidP="001408AE">
      <w:pPr>
        <w:pStyle w:val="EndNoteBibliography"/>
        <w:spacing w:after="0"/>
        <w:ind w:left="720" w:hanging="720"/>
        <w:rPr>
          <w:noProof/>
        </w:rPr>
      </w:pPr>
      <w:r w:rsidRPr="001408AE">
        <w:rPr>
          <w:noProof/>
        </w:rPr>
        <w:t>285.</w:t>
      </w:r>
      <w:r w:rsidRPr="001408AE">
        <w:rPr>
          <w:noProof/>
        </w:rPr>
        <w:tab/>
        <w:t xml:space="preserve">Schmidt B, Roberts RS, Fanaroff A, Davis P, Kirpalani HM, Nwaesei C, et al. Indomethacin prophylaxis, patent ductus arteriosus, and the risk of bronchopulmonary dysplasia: further analyses from the Trial of Indomethacin Prophylaxis in Preterms (TIPP). </w:t>
      </w:r>
      <w:r w:rsidRPr="001408AE">
        <w:rPr>
          <w:i/>
          <w:noProof/>
        </w:rPr>
        <w:t>The Journal of pediatrics</w:t>
      </w:r>
      <w:r w:rsidRPr="001408AE">
        <w:rPr>
          <w:noProof/>
        </w:rPr>
        <w:t>. 2006;148(6):730-734.</w:t>
      </w:r>
    </w:p>
    <w:p w14:paraId="200C33FD" w14:textId="77777777" w:rsidR="001408AE" w:rsidRPr="001408AE" w:rsidRDefault="001408AE" w:rsidP="001408AE">
      <w:pPr>
        <w:pStyle w:val="EndNoteBibliography"/>
        <w:spacing w:after="0"/>
        <w:ind w:left="720" w:hanging="720"/>
        <w:rPr>
          <w:noProof/>
        </w:rPr>
      </w:pPr>
      <w:r w:rsidRPr="001408AE">
        <w:rPr>
          <w:noProof/>
        </w:rPr>
        <w:t>286.</w:t>
      </w:r>
      <w:r w:rsidRPr="001408AE">
        <w:rPr>
          <w:noProof/>
        </w:rPr>
        <w:tab/>
        <w:t xml:space="preserve">Mirza H, Oh W, Laptook A, Vohr B, Tucker R, Stonestreet BS. Indomethacin prophylaxis to prevent intraventricular hemorrhage: association between incidence and timing of drug administration. </w:t>
      </w:r>
      <w:r w:rsidRPr="001408AE">
        <w:rPr>
          <w:i/>
          <w:noProof/>
        </w:rPr>
        <w:t>The Journal of pediatrics</w:t>
      </w:r>
      <w:r w:rsidRPr="001408AE">
        <w:rPr>
          <w:noProof/>
        </w:rPr>
        <w:t>. 2013;163(3):706-710.e701.</w:t>
      </w:r>
    </w:p>
    <w:p w14:paraId="0F333194" w14:textId="77777777" w:rsidR="001408AE" w:rsidRPr="001408AE" w:rsidRDefault="001408AE" w:rsidP="001408AE">
      <w:pPr>
        <w:pStyle w:val="EndNoteBibliography"/>
        <w:spacing w:after="0"/>
        <w:ind w:left="720" w:hanging="720"/>
        <w:rPr>
          <w:noProof/>
        </w:rPr>
      </w:pPr>
      <w:r w:rsidRPr="001408AE">
        <w:rPr>
          <w:noProof/>
        </w:rPr>
        <w:t>287.</w:t>
      </w:r>
      <w:r w:rsidRPr="001408AE">
        <w:rPr>
          <w:noProof/>
        </w:rPr>
        <w:tab/>
        <w:t xml:space="preserve">Batton B, Li L, Newman NS, Das A, Watterberg KL, Yoder BA, et al. Use of antihypotensive therapies in extremely preterm infants. </w:t>
      </w:r>
      <w:r w:rsidRPr="001408AE">
        <w:rPr>
          <w:i/>
          <w:noProof/>
        </w:rPr>
        <w:t>Pediatrics</w:t>
      </w:r>
      <w:r w:rsidRPr="001408AE">
        <w:rPr>
          <w:noProof/>
        </w:rPr>
        <w:t>. 2013;131(6):e1865-1873.</w:t>
      </w:r>
    </w:p>
    <w:p w14:paraId="3A01A4E0" w14:textId="77777777" w:rsidR="001408AE" w:rsidRPr="001408AE" w:rsidRDefault="001408AE" w:rsidP="001408AE">
      <w:pPr>
        <w:pStyle w:val="EndNoteBibliography"/>
        <w:spacing w:after="0"/>
        <w:ind w:left="720" w:hanging="720"/>
        <w:rPr>
          <w:noProof/>
        </w:rPr>
      </w:pPr>
      <w:r w:rsidRPr="001408AE">
        <w:rPr>
          <w:noProof/>
        </w:rPr>
        <w:t>288.</w:t>
      </w:r>
      <w:r w:rsidRPr="001408AE">
        <w:rPr>
          <w:noProof/>
        </w:rPr>
        <w:tab/>
        <w:t xml:space="preserve">Batton BJ, Li L, Newman NS, Das A, Watterberg KL, Yoder BA, et al. Feasibility study of early blood pressure management in extremely preterm infants. </w:t>
      </w:r>
      <w:r w:rsidRPr="001408AE">
        <w:rPr>
          <w:i/>
          <w:noProof/>
        </w:rPr>
        <w:t>The Journal of pediatrics</w:t>
      </w:r>
      <w:r w:rsidRPr="001408AE">
        <w:rPr>
          <w:noProof/>
        </w:rPr>
        <w:t>. 2012;161(1):65-69.e61.</w:t>
      </w:r>
    </w:p>
    <w:p w14:paraId="6C1F025C" w14:textId="77777777" w:rsidR="001408AE" w:rsidRPr="001408AE" w:rsidRDefault="001408AE" w:rsidP="001408AE">
      <w:pPr>
        <w:pStyle w:val="EndNoteBibliography"/>
        <w:spacing w:after="0"/>
        <w:ind w:left="720" w:hanging="720"/>
        <w:rPr>
          <w:noProof/>
        </w:rPr>
      </w:pPr>
      <w:r w:rsidRPr="001408AE">
        <w:rPr>
          <w:noProof/>
        </w:rPr>
        <w:t>289.</w:t>
      </w:r>
      <w:r w:rsidRPr="001408AE">
        <w:rPr>
          <w:noProof/>
        </w:rPr>
        <w:tab/>
        <w:t xml:space="preserve">Shankaran S, Bauer CR, Bain R, Wright LL, Zachary J. Prenatal and perinatal risk and protective factors for neonatal intracranial hemorrhage. National Institute of Child Health and Human Development Neonatal Research Network. </w:t>
      </w:r>
      <w:r w:rsidRPr="001408AE">
        <w:rPr>
          <w:i/>
          <w:noProof/>
        </w:rPr>
        <w:t>Arch Pediatr Adolesc Med</w:t>
      </w:r>
      <w:r w:rsidRPr="001408AE">
        <w:rPr>
          <w:noProof/>
        </w:rPr>
        <w:t>. 1996;150(5):491-497.</w:t>
      </w:r>
    </w:p>
    <w:p w14:paraId="7CAA6D38" w14:textId="77777777" w:rsidR="001408AE" w:rsidRPr="001408AE" w:rsidRDefault="001408AE" w:rsidP="001408AE">
      <w:pPr>
        <w:pStyle w:val="EndNoteBibliography"/>
        <w:spacing w:after="0"/>
        <w:ind w:left="720" w:hanging="720"/>
        <w:rPr>
          <w:noProof/>
        </w:rPr>
      </w:pPr>
      <w:r w:rsidRPr="001408AE">
        <w:rPr>
          <w:noProof/>
        </w:rPr>
        <w:t>290.</w:t>
      </w:r>
      <w:r w:rsidRPr="001408AE">
        <w:rPr>
          <w:noProof/>
        </w:rPr>
        <w:tab/>
        <w:t xml:space="preserve">Singh R, Gorstein SV, Bednarek F, Chou JH, McGowan EC, Visintainer PF. A predictive model for SIVH risk in preterm infants and targeted indomethacin therapy for prevention. </w:t>
      </w:r>
      <w:r w:rsidRPr="001408AE">
        <w:rPr>
          <w:i/>
          <w:noProof/>
        </w:rPr>
        <w:t>Scientific reports</w:t>
      </w:r>
      <w:r w:rsidRPr="001408AE">
        <w:rPr>
          <w:noProof/>
        </w:rPr>
        <w:t>. 2013;3:2539.</w:t>
      </w:r>
    </w:p>
    <w:p w14:paraId="312CE977" w14:textId="77777777" w:rsidR="001408AE" w:rsidRPr="001408AE" w:rsidRDefault="001408AE" w:rsidP="001408AE">
      <w:pPr>
        <w:pStyle w:val="EndNoteBibliography"/>
        <w:spacing w:after="0"/>
        <w:ind w:left="720" w:hanging="720"/>
        <w:rPr>
          <w:noProof/>
        </w:rPr>
      </w:pPr>
      <w:r w:rsidRPr="001408AE">
        <w:rPr>
          <w:noProof/>
        </w:rPr>
        <w:t>291.</w:t>
      </w:r>
      <w:r w:rsidRPr="001408AE">
        <w:rPr>
          <w:noProof/>
        </w:rPr>
        <w:tab/>
        <w:t xml:space="preserve">Armstrong MA, Osejo VG, Lieberman L, Carpenter DM, Pantoja PM, Escobar GJ. Perinatal substance abuse intervention in obstetric clinics decreases adverse neonatal outcomes. </w:t>
      </w:r>
      <w:r w:rsidRPr="001408AE">
        <w:rPr>
          <w:i/>
          <w:noProof/>
        </w:rPr>
        <w:t>Journal of Perinatology</w:t>
      </w:r>
      <w:r w:rsidRPr="001408AE">
        <w:rPr>
          <w:noProof/>
        </w:rPr>
        <w:t>. 2003;23(1):3-9.</w:t>
      </w:r>
    </w:p>
    <w:p w14:paraId="23055844" w14:textId="77777777" w:rsidR="001408AE" w:rsidRPr="001408AE" w:rsidRDefault="001408AE" w:rsidP="001408AE">
      <w:pPr>
        <w:pStyle w:val="EndNoteBibliography"/>
        <w:spacing w:after="0"/>
        <w:ind w:left="720" w:hanging="720"/>
        <w:rPr>
          <w:noProof/>
        </w:rPr>
      </w:pPr>
      <w:r w:rsidRPr="001408AE">
        <w:rPr>
          <w:noProof/>
        </w:rPr>
        <w:t>292.</w:t>
      </w:r>
      <w:r w:rsidRPr="001408AE">
        <w:rPr>
          <w:noProof/>
        </w:rPr>
        <w:tab/>
        <w:t xml:space="preserve">Goler N, Armstrong M, Taillac C, Osejo V. Substance abuse treatment linked with prenatal visits improves perinatal outcomes: a new standard. </w:t>
      </w:r>
      <w:r w:rsidRPr="001408AE">
        <w:rPr>
          <w:i/>
          <w:noProof/>
        </w:rPr>
        <w:t>Journal of Perinatology</w:t>
      </w:r>
      <w:r w:rsidRPr="001408AE">
        <w:rPr>
          <w:noProof/>
        </w:rPr>
        <w:t>. 2008;28(9):597-603.</w:t>
      </w:r>
    </w:p>
    <w:p w14:paraId="1F1800F9" w14:textId="77777777" w:rsidR="001408AE" w:rsidRPr="001408AE" w:rsidRDefault="001408AE" w:rsidP="001408AE">
      <w:pPr>
        <w:pStyle w:val="EndNoteBibliography"/>
        <w:spacing w:after="0"/>
        <w:ind w:left="720" w:hanging="720"/>
        <w:rPr>
          <w:noProof/>
        </w:rPr>
      </w:pPr>
      <w:r w:rsidRPr="001408AE">
        <w:rPr>
          <w:noProof/>
        </w:rPr>
        <w:t>293.</w:t>
      </w:r>
      <w:r w:rsidRPr="001408AE">
        <w:rPr>
          <w:noProof/>
        </w:rPr>
        <w:tab/>
        <w:t xml:space="preserve">Gunderson EP, Croen LA, Chiang V, Yoshida CK, Walton D, Go AS. Epidemiology of peripartum cardiomyopathy: incidence, predictors, and outcomes. </w:t>
      </w:r>
      <w:r w:rsidRPr="001408AE">
        <w:rPr>
          <w:i/>
          <w:noProof/>
        </w:rPr>
        <w:t>Obstetrics &amp; Gynecology</w:t>
      </w:r>
      <w:r w:rsidRPr="001408AE">
        <w:rPr>
          <w:noProof/>
        </w:rPr>
        <w:t>. 2011;118(3):583-591.</w:t>
      </w:r>
    </w:p>
    <w:p w14:paraId="76EA02E1" w14:textId="77777777" w:rsidR="001408AE" w:rsidRPr="001408AE" w:rsidRDefault="001408AE" w:rsidP="001408AE">
      <w:pPr>
        <w:pStyle w:val="EndNoteBibliography"/>
        <w:spacing w:after="0"/>
        <w:ind w:left="720" w:hanging="720"/>
        <w:rPr>
          <w:noProof/>
        </w:rPr>
      </w:pPr>
      <w:r w:rsidRPr="001408AE">
        <w:rPr>
          <w:noProof/>
        </w:rPr>
        <w:t>294.</w:t>
      </w:r>
      <w:r w:rsidRPr="001408AE">
        <w:rPr>
          <w:noProof/>
        </w:rPr>
        <w:tab/>
        <w:t xml:space="preserve">Phelps DL, Ward RM, Williams RL, Watterberg KL, Laptook AR, Wrage LA, et al. Pharmacokinetics and safety of a single intravenous dose of myo-inositol in preterm infants of 23-29 wk. </w:t>
      </w:r>
      <w:r w:rsidRPr="001408AE">
        <w:rPr>
          <w:i/>
          <w:noProof/>
        </w:rPr>
        <w:t>Pediatr Res</w:t>
      </w:r>
      <w:r w:rsidRPr="001408AE">
        <w:rPr>
          <w:noProof/>
        </w:rPr>
        <w:t>. 2013;74(6):721-729.</w:t>
      </w:r>
    </w:p>
    <w:p w14:paraId="0A7D7B4F" w14:textId="77777777" w:rsidR="001408AE" w:rsidRPr="001408AE" w:rsidRDefault="001408AE" w:rsidP="001408AE">
      <w:pPr>
        <w:pStyle w:val="EndNoteBibliography"/>
        <w:spacing w:after="0"/>
        <w:ind w:left="720" w:hanging="720"/>
        <w:rPr>
          <w:noProof/>
        </w:rPr>
      </w:pPr>
      <w:r w:rsidRPr="001408AE">
        <w:rPr>
          <w:noProof/>
        </w:rPr>
        <w:t>295.</w:t>
      </w:r>
      <w:r w:rsidRPr="001408AE">
        <w:rPr>
          <w:noProof/>
        </w:rPr>
        <w:tab/>
        <w:t xml:space="preserve">Hintz SR, Gaylord TD, Oh W, Fanaroff AA, Mele L, Stevenson DK, et al. Serum bilirubin levels at 72 hours by selected characteristics in breastfed and formula-fed term infants delivered by cesarean section. </w:t>
      </w:r>
      <w:r w:rsidRPr="001408AE">
        <w:rPr>
          <w:i/>
          <w:noProof/>
        </w:rPr>
        <w:t>Acta paediatrica (Oslo, Norway : 1992)</w:t>
      </w:r>
      <w:r w:rsidRPr="001408AE">
        <w:rPr>
          <w:noProof/>
        </w:rPr>
        <w:t>. 2001;90(7):776-781.</w:t>
      </w:r>
    </w:p>
    <w:p w14:paraId="0AF04C0F" w14:textId="77777777" w:rsidR="001408AE" w:rsidRPr="001408AE" w:rsidRDefault="001408AE" w:rsidP="001408AE">
      <w:pPr>
        <w:pStyle w:val="EndNoteBibliography"/>
        <w:spacing w:after="0"/>
        <w:ind w:left="720" w:hanging="720"/>
        <w:rPr>
          <w:noProof/>
        </w:rPr>
      </w:pPr>
      <w:r w:rsidRPr="001408AE">
        <w:rPr>
          <w:noProof/>
        </w:rPr>
        <w:t>296.</w:t>
      </w:r>
      <w:r w:rsidRPr="001408AE">
        <w:rPr>
          <w:noProof/>
        </w:rPr>
        <w:tab/>
        <w:t xml:space="preserve">Ehrenkranz RA, Das A, Wrage LA, Poindexter BB, Higgins RD, Stoll BJ, et al. Early nutrition mediates the influence of severity of illness on extremely LBW infants. </w:t>
      </w:r>
      <w:r w:rsidRPr="001408AE">
        <w:rPr>
          <w:i/>
          <w:noProof/>
        </w:rPr>
        <w:t>Pediatr Res</w:t>
      </w:r>
      <w:r w:rsidRPr="001408AE">
        <w:rPr>
          <w:noProof/>
        </w:rPr>
        <w:t>. 2011;69(6):522-529.</w:t>
      </w:r>
    </w:p>
    <w:p w14:paraId="3FA2A46E" w14:textId="77777777" w:rsidR="001408AE" w:rsidRPr="001408AE" w:rsidRDefault="001408AE" w:rsidP="001408AE">
      <w:pPr>
        <w:pStyle w:val="EndNoteBibliography"/>
        <w:spacing w:after="0"/>
        <w:ind w:left="720" w:hanging="720"/>
        <w:rPr>
          <w:noProof/>
        </w:rPr>
      </w:pPr>
      <w:r w:rsidRPr="001408AE">
        <w:rPr>
          <w:noProof/>
        </w:rPr>
        <w:t>297.</w:t>
      </w:r>
      <w:r w:rsidRPr="001408AE">
        <w:rPr>
          <w:noProof/>
        </w:rPr>
        <w:tab/>
        <w:t xml:space="preserve">Vohr BR, Poindexter BB, Dusick AM, McKinley LT, Wright LL, Langer JC, et al. Beneficial effects of breast milk in the neonatal intensive care unit on the developmental outcome of extremely low birth weight infants at 18 months of age. </w:t>
      </w:r>
      <w:r w:rsidRPr="001408AE">
        <w:rPr>
          <w:i/>
          <w:noProof/>
        </w:rPr>
        <w:t>Pediatrics</w:t>
      </w:r>
      <w:r w:rsidRPr="001408AE">
        <w:rPr>
          <w:noProof/>
        </w:rPr>
        <w:t>. 2006;118(1):e115-123.</w:t>
      </w:r>
    </w:p>
    <w:p w14:paraId="5D8AE6A7" w14:textId="77777777" w:rsidR="001408AE" w:rsidRPr="001408AE" w:rsidRDefault="001408AE" w:rsidP="001408AE">
      <w:pPr>
        <w:pStyle w:val="EndNoteBibliography"/>
        <w:spacing w:after="0"/>
        <w:ind w:left="720" w:hanging="720"/>
        <w:rPr>
          <w:noProof/>
        </w:rPr>
      </w:pPr>
      <w:r w:rsidRPr="001408AE">
        <w:rPr>
          <w:noProof/>
        </w:rPr>
        <w:t>298.</w:t>
      </w:r>
      <w:r w:rsidRPr="001408AE">
        <w:rPr>
          <w:noProof/>
        </w:rPr>
        <w:tab/>
        <w:t xml:space="preserve">Vohr BR, Poindexter BB, Dusick AM, McKinley LT, Higgins RD, Langer JC, et al. Persistent beneficial effects of breast milk ingested in the neonatal intensive care unit on outcomes of extremely low birth weight infants at 30 months of age. </w:t>
      </w:r>
      <w:r w:rsidRPr="001408AE">
        <w:rPr>
          <w:i/>
          <w:noProof/>
        </w:rPr>
        <w:t>Pediatrics</w:t>
      </w:r>
      <w:r w:rsidRPr="001408AE">
        <w:rPr>
          <w:noProof/>
        </w:rPr>
        <w:t>. 2007;120(4):e953-959.</w:t>
      </w:r>
    </w:p>
    <w:p w14:paraId="34BF7494" w14:textId="77777777" w:rsidR="001408AE" w:rsidRPr="001408AE" w:rsidRDefault="001408AE" w:rsidP="001408AE">
      <w:pPr>
        <w:pStyle w:val="EndNoteBibliography"/>
        <w:spacing w:after="0"/>
        <w:ind w:left="720" w:hanging="720"/>
        <w:rPr>
          <w:noProof/>
        </w:rPr>
      </w:pPr>
      <w:r w:rsidRPr="001408AE">
        <w:rPr>
          <w:noProof/>
        </w:rPr>
        <w:t>299.</w:t>
      </w:r>
      <w:r w:rsidRPr="001408AE">
        <w:rPr>
          <w:noProof/>
        </w:rPr>
        <w:tab/>
        <w:t xml:space="preserve">Heller CD, O'Shea M, Yao Q, Langer J, Ehrenkranz RA, Phelps DL, et al. Human milk intake and retinopathy of prematurity in extremely low birth weight infants. </w:t>
      </w:r>
      <w:r w:rsidRPr="001408AE">
        <w:rPr>
          <w:i/>
          <w:noProof/>
        </w:rPr>
        <w:t>Pediatrics</w:t>
      </w:r>
      <w:r w:rsidRPr="001408AE">
        <w:rPr>
          <w:noProof/>
        </w:rPr>
        <w:t>. 2007;120(1):1-9.</w:t>
      </w:r>
    </w:p>
    <w:p w14:paraId="2FE8186D" w14:textId="77777777" w:rsidR="001408AE" w:rsidRPr="001408AE" w:rsidRDefault="001408AE" w:rsidP="001408AE">
      <w:pPr>
        <w:pStyle w:val="EndNoteBibliography"/>
        <w:spacing w:after="0"/>
        <w:ind w:left="720" w:hanging="720"/>
        <w:rPr>
          <w:noProof/>
        </w:rPr>
      </w:pPr>
      <w:r w:rsidRPr="001408AE">
        <w:rPr>
          <w:noProof/>
        </w:rPr>
        <w:t>300.</w:t>
      </w:r>
      <w:r w:rsidRPr="001408AE">
        <w:rPr>
          <w:noProof/>
        </w:rPr>
        <w:tab/>
        <w:t xml:space="preserve">Meinzen-Derr J, Poindexter B, Wrage L, Morrow AL, Stoll B, Donovan EF. Role of human milk in extremely low birth weight infants' risk of necrotizing enterocolitis or death. </w:t>
      </w:r>
      <w:r w:rsidRPr="001408AE">
        <w:rPr>
          <w:i/>
          <w:noProof/>
        </w:rPr>
        <w:t>Journal of perinatology : official journal of the California Perinatal Association</w:t>
      </w:r>
      <w:r w:rsidRPr="001408AE">
        <w:rPr>
          <w:noProof/>
        </w:rPr>
        <w:t>. 2009;29(1):57-62.</w:t>
      </w:r>
    </w:p>
    <w:p w14:paraId="75FDCC16" w14:textId="77777777" w:rsidR="001408AE" w:rsidRPr="001408AE" w:rsidRDefault="001408AE" w:rsidP="001408AE">
      <w:pPr>
        <w:pStyle w:val="EndNoteBibliography"/>
        <w:spacing w:after="0"/>
        <w:ind w:left="720" w:hanging="720"/>
        <w:rPr>
          <w:noProof/>
        </w:rPr>
      </w:pPr>
      <w:r w:rsidRPr="001408AE">
        <w:rPr>
          <w:noProof/>
        </w:rPr>
        <w:t>301.</w:t>
      </w:r>
      <w:r w:rsidRPr="001408AE">
        <w:rPr>
          <w:noProof/>
        </w:rPr>
        <w:tab/>
        <w:t xml:space="preserve">Brownell EA, Lussier MM, Hagadorn JI, McGrath JM, Marinelli KA, Herson VC. Independent Predictors of Human Milk Receipt at Neonatal Intensive Care Uni Discharge. </w:t>
      </w:r>
      <w:r w:rsidRPr="001408AE">
        <w:rPr>
          <w:i/>
          <w:noProof/>
        </w:rPr>
        <w:t>American journal of perinatology</w:t>
      </w:r>
      <w:r w:rsidRPr="001408AE">
        <w:rPr>
          <w:noProof/>
        </w:rPr>
        <w:t>. 2013.</w:t>
      </w:r>
    </w:p>
    <w:p w14:paraId="248B5491" w14:textId="77777777" w:rsidR="001408AE" w:rsidRPr="001408AE" w:rsidRDefault="001408AE" w:rsidP="001408AE">
      <w:pPr>
        <w:pStyle w:val="EndNoteBibliography"/>
        <w:spacing w:after="0"/>
        <w:ind w:left="720" w:hanging="720"/>
        <w:rPr>
          <w:noProof/>
        </w:rPr>
      </w:pPr>
      <w:r w:rsidRPr="001408AE">
        <w:rPr>
          <w:noProof/>
        </w:rPr>
        <w:t>302.</w:t>
      </w:r>
      <w:r w:rsidRPr="001408AE">
        <w:rPr>
          <w:noProof/>
        </w:rPr>
        <w:tab/>
        <w:t xml:space="preserve">De Jesus LC, Pappas A, Shankaran S, Li L, Das A, Bell EF, et al. Outcomes of small for gestational age infants born at &lt;27 weeks' gestation. </w:t>
      </w:r>
      <w:r w:rsidRPr="001408AE">
        <w:rPr>
          <w:i/>
          <w:noProof/>
        </w:rPr>
        <w:t>The Journal of pediatrics</w:t>
      </w:r>
      <w:r w:rsidRPr="001408AE">
        <w:rPr>
          <w:noProof/>
        </w:rPr>
        <w:t>. 2013;163(1):55-60.e51-53.</w:t>
      </w:r>
    </w:p>
    <w:p w14:paraId="1037F9CC" w14:textId="77777777" w:rsidR="001408AE" w:rsidRPr="001408AE" w:rsidRDefault="001408AE" w:rsidP="001408AE">
      <w:pPr>
        <w:pStyle w:val="EndNoteBibliography"/>
        <w:spacing w:after="0"/>
        <w:ind w:left="720" w:hanging="720"/>
        <w:rPr>
          <w:noProof/>
        </w:rPr>
      </w:pPr>
      <w:r w:rsidRPr="001408AE">
        <w:rPr>
          <w:noProof/>
        </w:rPr>
        <w:t>303.</w:t>
      </w:r>
      <w:r w:rsidRPr="001408AE">
        <w:rPr>
          <w:noProof/>
        </w:rPr>
        <w:tab/>
        <w:t xml:space="preserve">Natarajan G, Shankaran S, McDonald SA, Das A, Stoll BJ, Higgins RD, et al. Circulating beta chemokine and MMP 9 as markers of oxidative injury in extremely low birth weight infants. </w:t>
      </w:r>
      <w:r w:rsidRPr="001408AE">
        <w:rPr>
          <w:i/>
          <w:noProof/>
        </w:rPr>
        <w:t>Pediatr Res</w:t>
      </w:r>
      <w:r w:rsidRPr="001408AE">
        <w:rPr>
          <w:noProof/>
        </w:rPr>
        <w:t>. 2010;67(1):77-82.</w:t>
      </w:r>
    </w:p>
    <w:p w14:paraId="4E76C6A6" w14:textId="77777777" w:rsidR="001408AE" w:rsidRPr="001408AE" w:rsidRDefault="001408AE" w:rsidP="001408AE">
      <w:pPr>
        <w:pStyle w:val="EndNoteBibliography"/>
        <w:spacing w:after="0"/>
        <w:ind w:left="720" w:hanging="720"/>
        <w:rPr>
          <w:noProof/>
        </w:rPr>
      </w:pPr>
      <w:r w:rsidRPr="001408AE">
        <w:rPr>
          <w:noProof/>
        </w:rPr>
        <w:t>304.</w:t>
      </w:r>
      <w:r w:rsidRPr="001408AE">
        <w:rPr>
          <w:noProof/>
        </w:rPr>
        <w:tab/>
        <w:t xml:space="preserve">Poindexter BB, Langer JC, Dusick AM, Ehrenkranz RA. Early provision of parenteral amino acids in extremely low birth weight infants: relation to growth and neurodevelopmental outcome. </w:t>
      </w:r>
      <w:r w:rsidRPr="001408AE">
        <w:rPr>
          <w:i/>
          <w:noProof/>
        </w:rPr>
        <w:t>The Journal of pediatrics</w:t>
      </w:r>
      <w:r w:rsidRPr="001408AE">
        <w:rPr>
          <w:noProof/>
        </w:rPr>
        <w:t>. 2006;148(3):300-305.</w:t>
      </w:r>
    </w:p>
    <w:p w14:paraId="3DAFA958" w14:textId="77777777" w:rsidR="001408AE" w:rsidRPr="001408AE" w:rsidRDefault="001408AE" w:rsidP="001408AE">
      <w:pPr>
        <w:pStyle w:val="EndNoteBibliography"/>
        <w:spacing w:after="0"/>
        <w:ind w:left="720" w:hanging="720"/>
        <w:rPr>
          <w:noProof/>
        </w:rPr>
      </w:pPr>
      <w:r w:rsidRPr="001408AE">
        <w:rPr>
          <w:noProof/>
        </w:rPr>
        <w:t>305.</w:t>
      </w:r>
      <w:r w:rsidRPr="001408AE">
        <w:rPr>
          <w:noProof/>
        </w:rPr>
        <w:tab/>
        <w:t xml:space="preserve">Poindexter BB, Ehrenkranz RA, Stoll BJ, Koch MA, Wright LL, Oh W, et al. Effect of parenteral glutamine supplementation on plasma amino acid concentrations in extremely low-birth-weight infants. </w:t>
      </w:r>
      <w:r w:rsidRPr="001408AE">
        <w:rPr>
          <w:i/>
          <w:noProof/>
        </w:rPr>
        <w:t>The American journal of clinical nutrition</w:t>
      </w:r>
      <w:r w:rsidRPr="001408AE">
        <w:rPr>
          <w:noProof/>
        </w:rPr>
        <w:t>. 2003;77(3):737-743.</w:t>
      </w:r>
    </w:p>
    <w:p w14:paraId="1700630C" w14:textId="77777777" w:rsidR="001408AE" w:rsidRPr="001408AE" w:rsidRDefault="001408AE" w:rsidP="001408AE">
      <w:pPr>
        <w:pStyle w:val="EndNoteBibliography"/>
        <w:spacing w:after="0"/>
        <w:ind w:left="720" w:hanging="720"/>
        <w:rPr>
          <w:noProof/>
        </w:rPr>
      </w:pPr>
      <w:r w:rsidRPr="001408AE">
        <w:rPr>
          <w:noProof/>
        </w:rPr>
        <w:t>306.</w:t>
      </w:r>
      <w:r w:rsidRPr="001408AE">
        <w:rPr>
          <w:noProof/>
        </w:rPr>
        <w:tab/>
        <w:t xml:space="preserve">Poindexter BB, Ehrenkranz RA, Stoll BJ, Wright LL, Poole WK, Oh W, et al. Parenteral glutamine supplementation does not reduce the risk of mortality or late-onset sepsis in extremely low birth weight infants. </w:t>
      </w:r>
      <w:r w:rsidRPr="001408AE">
        <w:rPr>
          <w:i/>
          <w:noProof/>
        </w:rPr>
        <w:t>Pediatrics</w:t>
      </w:r>
      <w:r w:rsidRPr="001408AE">
        <w:rPr>
          <w:noProof/>
        </w:rPr>
        <w:t>. 2004;113(5):1209-1215.</w:t>
      </w:r>
    </w:p>
    <w:p w14:paraId="04E4812E" w14:textId="77777777" w:rsidR="001408AE" w:rsidRPr="001408AE" w:rsidRDefault="001408AE" w:rsidP="001408AE">
      <w:pPr>
        <w:pStyle w:val="EndNoteBibliography"/>
        <w:spacing w:after="0"/>
        <w:ind w:left="720" w:hanging="720"/>
        <w:rPr>
          <w:noProof/>
        </w:rPr>
      </w:pPr>
      <w:r w:rsidRPr="001408AE">
        <w:rPr>
          <w:noProof/>
        </w:rPr>
        <w:t>307.</w:t>
      </w:r>
      <w:r w:rsidRPr="001408AE">
        <w:rPr>
          <w:noProof/>
        </w:rPr>
        <w:tab/>
        <w:t xml:space="preserve">Shankaran S, Langer JC, Kazzi SN, Laptook AR, Walsh M. Cumulative index of exposure to hypocarbia and hyperoxia as risk factors for periventricular leukomalacia in low birth weight infants. </w:t>
      </w:r>
      <w:r w:rsidRPr="001408AE">
        <w:rPr>
          <w:i/>
          <w:noProof/>
        </w:rPr>
        <w:t>Pediatrics</w:t>
      </w:r>
      <w:r w:rsidRPr="001408AE">
        <w:rPr>
          <w:noProof/>
        </w:rPr>
        <w:t>. 2006;118(4):1654-1659.</w:t>
      </w:r>
    </w:p>
    <w:p w14:paraId="4D3C6F91" w14:textId="77777777" w:rsidR="001408AE" w:rsidRPr="001408AE" w:rsidRDefault="001408AE" w:rsidP="001408AE">
      <w:pPr>
        <w:pStyle w:val="EndNoteBibliography"/>
        <w:spacing w:after="0"/>
        <w:ind w:left="720" w:hanging="720"/>
        <w:rPr>
          <w:noProof/>
        </w:rPr>
      </w:pPr>
      <w:r w:rsidRPr="001408AE">
        <w:rPr>
          <w:noProof/>
        </w:rPr>
        <w:t>308.</w:t>
      </w:r>
      <w:r w:rsidRPr="001408AE">
        <w:rPr>
          <w:noProof/>
        </w:rPr>
        <w:tab/>
        <w:t xml:space="preserve">Walsh-Sukys MC, Tyson JE, Wright LL, Bauer CR, Korones SB, Stevenson DK, et al. Persistent pulmonary hypertension of the newborn in the era before nitric oxide: practice variation and outcomes. </w:t>
      </w:r>
      <w:r w:rsidRPr="001408AE">
        <w:rPr>
          <w:i/>
          <w:noProof/>
        </w:rPr>
        <w:t>Pediatrics</w:t>
      </w:r>
      <w:r w:rsidRPr="001408AE">
        <w:rPr>
          <w:noProof/>
        </w:rPr>
        <w:t>. 2000;105(1 Pt 1):14-20.</w:t>
      </w:r>
    </w:p>
    <w:p w14:paraId="2290EDD0" w14:textId="77777777" w:rsidR="001408AE" w:rsidRPr="001408AE" w:rsidRDefault="001408AE" w:rsidP="001408AE">
      <w:pPr>
        <w:pStyle w:val="EndNoteBibliography"/>
        <w:spacing w:after="0"/>
        <w:ind w:left="720" w:hanging="720"/>
        <w:rPr>
          <w:noProof/>
        </w:rPr>
      </w:pPr>
      <w:r w:rsidRPr="001408AE">
        <w:rPr>
          <w:noProof/>
        </w:rPr>
        <w:t>309.</w:t>
      </w:r>
      <w:r w:rsidRPr="001408AE">
        <w:rPr>
          <w:noProof/>
        </w:rPr>
        <w:tab/>
        <w:t xml:space="preserve">Kabra NS, Schmidt B, Roberts RS, Doyle LW, Papile L, Fanaroff A. Neurosensory impairment after surgical closure of patent ductus arteriosus in extremely low birth weight infants: results from the Trial of Indomethacin Prophylaxis in Preterms. </w:t>
      </w:r>
      <w:r w:rsidRPr="001408AE">
        <w:rPr>
          <w:i/>
          <w:noProof/>
        </w:rPr>
        <w:t>The Journal of pediatrics</w:t>
      </w:r>
      <w:r w:rsidRPr="001408AE">
        <w:rPr>
          <w:noProof/>
        </w:rPr>
        <w:t>. 2007;150(3):229-234, 234.e221.</w:t>
      </w:r>
    </w:p>
    <w:p w14:paraId="2CFFF9C3" w14:textId="77777777" w:rsidR="001408AE" w:rsidRPr="001408AE" w:rsidRDefault="001408AE" w:rsidP="001408AE">
      <w:pPr>
        <w:pStyle w:val="EndNoteBibliography"/>
        <w:spacing w:after="0"/>
        <w:ind w:left="720" w:hanging="720"/>
        <w:rPr>
          <w:noProof/>
        </w:rPr>
      </w:pPr>
      <w:r w:rsidRPr="001408AE">
        <w:rPr>
          <w:noProof/>
        </w:rPr>
        <w:t>310.</w:t>
      </w:r>
      <w:r w:rsidRPr="001408AE">
        <w:rPr>
          <w:noProof/>
        </w:rPr>
        <w:tab/>
        <w:t xml:space="preserve">Vanhaesebrouck S, Zonnenberg I, Vandervoort P, Bruneel E, Van Hoestenberghe MR, Theyskens C. Conservative treatment for patent ductus arteriosus in the preterm. </w:t>
      </w:r>
      <w:r w:rsidRPr="001408AE">
        <w:rPr>
          <w:i/>
          <w:noProof/>
        </w:rPr>
        <w:t>Archives of disease in childhood Fetal and neonatal edition</w:t>
      </w:r>
      <w:r w:rsidRPr="001408AE">
        <w:rPr>
          <w:noProof/>
        </w:rPr>
        <w:t>. 2007;92(4):F244-247.</w:t>
      </w:r>
    </w:p>
    <w:p w14:paraId="731D8654" w14:textId="77777777" w:rsidR="001408AE" w:rsidRPr="001408AE" w:rsidRDefault="001408AE" w:rsidP="001408AE">
      <w:pPr>
        <w:pStyle w:val="EndNoteBibliography"/>
        <w:spacing w:after="0"/>
        <w:ind w:left="720" w:hanging="720"/>
        <w:rPr>
          <w:noProof/>
        </w:rPr>
      </w:pPr>
      <w:r w:rsidRPr="001408AE">
        <w:rPr>
          <w:noProof/>
        </w:rPr>
        <w:t>311.</w:t>
      </w:r>
      <w:r w:rsidRPr="001408AE">
        <w:rPr>
          <w:noProof/>
        </w:rPr>
        <w:tab/>
        <w:t xml:space="preserve">Madan JC, Kendrick D, Hagadorn JI, Frantz ID, 3rd. Patent ductus arteriosus therapy: impact on neonatal and 18-month outcome. </w:t>
      </w:r>
      <w:r w:rsidRPr="001408AE">
        <w:rPr>
          <w:i/>
          <w:noProof/>
        </w:rPr>
        <w:t>Pediatrics</w:t>
      </w:r>
      <w:r w:rsidRPr="001408AE">
        <w:rPr>
          <w:noProof/>
        </w:rPr>
        <w:t>. 2009;123(2):674-681.</w:t>
      </w:r>
    </w:p>
    <w:p w14:paraId="4EB73236" w14:textId="77777777" w:rsidR="001408AE" w:rsidRPr="001408AE" w:rsidRDefault="001408AE" w:rsidP="001408AE">
      <w:pPr>
        <w:pStyle w:val="EndNoteBibliography"/>
        <w:spacing w:after="0"/>
        <w:ind w:left="720" w:hanging="720"/>
        <w:rPr>
          <w:noProof/>
        </w:rPr>
      </w:pPr>
      <w:r w:rsidRPr="001408AE">
        <w:rPr>
          <w:noProof/>
        </w:rPr>
        <w:t>312.</w:t>
      </w:r>
      <w:r w:rsidRPr="001408AE">
        <w:rPr>
          <w:noProof/>
        </w:rPr>
        <w:tab/>
        <w:t xml:space="preserve">Benjamin JR, Smith PB, Cotten CM, Jaggers J, Goldstein RF, Malcolm WF. Long-term morbidities associated with vocal cord paralysis after surgical closure of a patent ductus arteriosus in extremely low birth weight infants. </w:t>
      </w:r>
      <w:r w:rsidRPr="001408AE">
        <w:rPr>
          <w:i/>
          <w:noProof/>
        </w:rPr>
        <w:t>Journal of perinatology : official journal of the California Perinatal Association</w:t>
      </w:r>
      <w:r w:rsidRPr="001408AE">
        <w:rPr>
          <w:noProof/>
        </w:rPr>
        <w:t>. 2010;30(6):408-413.</w:t>
      </w:r>
    </w:p>
    <w:p w14:paraId="650E1875" w14:textId="77777777" w:rsidR="001408AE" w:rsidRPr="001408AE" w:rsidRDefault="001408AE" w:rsidP="001408AE">
      <w:pPr>
        <w:pStyle w:val="EndNoteBibliography"/>
        <w:spacing w:after="0"/>
        <w:ind w:left="720" w:hanging="720"/>
        <w:rPr>
          <w:noProof/>
        </w:rPr>
      </w:pPr>
      <w:r w:rsidRPr="001408AE">
        <w:rPr>
          <w:noProof/>
        </w:rPr>
        <w:t>313.</w:t>
      </w:r>
      <w:r w:rsidRPr="001408AE">
        <w:rPr>
          <w:noProof/>
        </w:rPr>
        <w:tab/>
        <w:t xml:space="preserve">Archer JM, Yeager SB, Kenny MJ, Soll RF, Horbar JD. Distribution of and mortality from serious congenital heart disease in very low birth weight infants. </w:t>
      </w:r>
      <w:r w:rsidRPr="001408AE">
        <w:rPr>
          <w:i/>
          <w:noProof/>
        </w:rPr>
        <w:t>Pediatrics</w:t>
      </w:r>
      <w:r w:rsidRPr="001408AE">
        <w:rPr>
          <w:noProof/>
        </w:rPr>
        <w:t>. 2011;127(2):293-299.</w:t>
      </w:r>
    </w:p>
    <w:p w14:paraId="68CD2E59" w14:textId="77777777" w:rsidR="001408AE" w:rsidRPr="001408AE" w:rsidRDefault="001408AE" w:rsidP="001408AE">
      <w:pPr>
        <w:pStyle w:val="EndNoteBibliography"/>
        <w:spacing w:after="0"/>
        <w:ind w:left="720" w:hanging="720"/>
        <w:rPr>
          <w:noProof/>
        </w:rPr>
      </w:pPr>
      <w:r w:rsidRPr="001408AE">
        <w:rPr>
          <w:noProof/>
        </w:rPr>
        <w:t>314.</w:t>
      </w:r>
      <w:r w:rsidRPr="001408AE">
        <w:rPr>
          <w:noProof/>
        </w:rPr>
        <w:tab/>
        <w:t xml:space="preserve">Pappas A, Shankaran S, Hansen NI, Bell EF, Stoll BJ, Laptook AR, et al. Outcome of extremely preterm infants (&lt;1,000 g) with congenital heart defects from the National Institute of Child Health and Human Development Neonatal Research Network. </w:t>
      </w:r>
      <w:r w:rsidRPr="001408AE">
        <w:rPr>
          <w:i/>
          <w:noProof/>
        </w:rPr>
        <w:t>Pediatric cardiology</w:t>
      </w:r>
      <w:r w:rsidRPr="001408AE">
        <w:rPr>
          <w:noProof/>
        </w:rPr>
        <w:t>. 2012;33(8):1415-1426.</w:t>
      </w:r>
    </w:p>
    <w:p w14:paraId="2277F11D" w14:textId="77777777" w:rsidR="001408AE" w:rsidRPr="001408AE" w:rsidRDefault="001408AE" w:rsidP="001408AE">
      <w:pPr>
        <w:pStyle w:val="EndNoteBibliography"/>
        <w:spacing w:after="0"/>
        <w:ind w:left="720" w:hanging="720"/>
        <w:rPr>
          <w:noProof/>
        </w:rPr>
      </w:pPr>
      <w:r w:rsidRPr="001408AE">
        <w:rPr>
          <w:noProof/>
        </w:rPr>
        <w:t>315.</w:t>
      </w:r>
      <w:r w:rsidRPr="001408AE">
        <w:rPr>
          <w:noProof/>
        </w:rPr>
        <w:tab/>
        <w:t xml:space="preserve">Natarajan G, Shankaran S, McDonald SA, Das A, Ehrenkranz RA, Goldberg RN, et al. Association between blood spot transforming growth factor-beta and patent ductus arteriosus in extremely low-birth weight infants. </w:t>
      </w:r>
      <w:r w:rsidRPr="001408AE">
        <w:rPr>
          <w:i/>
          <w:noProof/>
        </w:rPr>
        <w:t>Pediatric cardiology</w:t>
      </w:r>
      <w:r w:rsidRPr="001408AE">
        <w:rPr>
          <w:noProof/>
        </w:rPr>
        <w:t>. 2013;34(1):149-154.</w:t>
      </w:r>
    </w:p>
    <w:p w14:paraId="6E69A4C6" w14:textId="77777777" w:rsidR="001408AE" w:rsidRPr="001408AE" w:rsidRDefault="001408AE" w:rsidP="001408AE">
      <w:pPr>
        <w:pStyle w:val="EndNoteBibliography"/>
        <w:spacing w:after="0"/>
        <w:ind w:left="720" w:hanging="720"/>
        <w:rPr>
          <w:noProof/>
        </w:rPr>
      </w:pPr>
      <w:r w:rsidRPr="001408AE">
        <w:rPr>
          <w:noProof/>
        </w:rPr>
        <w:t>316.</w:t>
      </w:r>
      <w:r w:rsidRPr="001408AE">
        <w:rPr>
          <w:noProof/>
        </w:rPr>
        <w:tab/>
        <w:t xml:space="preserve">Horbar JD, Rogowski J, Plsek PE, Delmore P, Edwards WH, Hocker J, et al. Collaborative quality improvement for neonatal intensive care. NIC/Q Project Investigators of the Vermont Oxford Network. </w:t>
      </w:r>
      <w:r w:rsidRPr="001408AE">
        <w:rPr>
          <w:i/>
          <w:noProof/>
        </w:rPr>
        <w:t>Pediatrics</w:t>
      </w:r>
      <w:r w:rsidRPr="001408AE">
        <w:rPr>
          <w:noProof/>
        </w:rPr>
        <w:t>. 2001;107(1):14-22.</w:t>
      </w:r>
    </w:p>
    <w:p w14:paraId="65E32575" w14:textId="77777777" w:rsidR="001408AE" w:rsidRPr="001408AE" w:rsidRDefault="001408AE" w:rsidP="001408AE">
      <w:pPr>
        <w:pStyle w:val="EndNoteBibliography"/>
        <w:spacing w:after="0"/>
        <w:ind w:left="720" w:hanging="720"/>
        <w:rPr>
          <w:noProof/>
        </w:rPr>
      </w:pPr>
      <w:r w:rsidRPr="001408AE">
        <w:rPr>
          <w:noProof/>
        </w:rPr>
        <w:t>317.</w:t>
      </w:r>
      <w:r w:rsidRPr="001408AE">
        <w:rPr>
          <w:noProof/>
        </w:rPr>
        <w:tab/>
        <w:t xml:space="preserve">Cotten CM, Oh W, McDonald S, Carlo W, Fanaroff AA, Duara S, et al. Prolonged hospital stay for extremely premature infants: risk factors, center differences, and the impact of mortality on selecting a best-performing center. </w:t>
      </w:r>
      <w:r w:rsidRPr="001408AE">
        <w:rPr>
          <w:i/>
          <w:noProof/>
        </w:rPr>
        <w:t>Journal of perinatology : official journal of the California Perinatal Association</w:t>
      </w:r>
      <w:r w:rsidRPr="001408AE">
        <w:rPr>
          <w:noProof/>
        </w:rPr>
        <w:t>. 2005;25(10):650-655.</w:t>
      </w:r>
    </w:p>
    <w:p w14:paraId="5620D823" w14:textId="77777777" w:rsidR="001408AE" w:rsidRPr="001408AE" w:rsidRDefault="001408AE" w:rsidP="001408AE">
      <w:pPr>
        <w:pStyle w:val="EndNoteBibliography"/>
        <w:spacing w:after="0"/>
        <w:ind w:left="720" w:hanging="720"/>
        <w:rPr>
          <w:noProof/>
        </w:rPr>
      </w:pPr>
      <w:r w:rsidRPr="001408AE">
        <w:rPr>
          <w:noProof/>
        </w:rPr>
        <w:t>318.</w:t>
      </w:r>
      <w:r w:rsidRPr="001408AE">
        <w:rPr>
          <w:noProof/>
        </w:rPr>
        <w:tab/>
        <w:t xml:space="preserve">McCormick MC, Escobar GJ, Zheng Z, Richardson DK. Factors influencing parental satisfaction with neonatal intensive care among the families of moderately premature infants. </w:t>
      </w:r>
      <w:r w:rsidRPr="001408AE">
        <w:rPr>
          <w:i/>
          <w:noProof/>
        </w:rPr>
        <w:t>Pediatrics</w:t>
      </w:r>
      <w:r w:rsidRPr="001408AE">
        <w:rPr>
          <w:noProof/>
        </w:rPr>
        <w:t>. 2008;121(6):1111-1118.</w:t>
      </w:r>
    </w:p>
    <w:p w14:paraId="4510A05D" w14:textId="77777777" w:rsidR="001408AE" w:rsidRPr="001408AE" w:rsidRDefault="001408AE" w:rsidP="001408AE">
      <w:pPr>
        <w:pStyle w:val="EndNoteBibliography"/>
        <w:spacing w:after="0"/>
        <w:ind w:left="720" w:hanging="720"/>
        <w:rPr>
          <w:noProof/>
        </w:rPr>
      </w:pPr>
      <w:r w:rsidRPr="001408AE">
        <w:rPr>
          <w:noProof/>
        </w:rPr>
        <w:t>319.</w:t>
      </w:r>
      <w:r w:rsidRPr="001408AE">
        <w:rPr>
          <w:noProof/>
        </w:rPr>
        <w:tab/>
        <w:t xml:space="preserve">Binder S, Hill K, Meinzen-Derr J, Greenberg JM, Narendran V. Increasing VLBW deliveries at subspecialty perinatal centers via perinatal outreach. </w:t>
      </w:r>
      <w:r w:rsidRPr="001408AE">
        <w:rPr>
          <w:i/>
          <w:noProof/>
        </w:rPr>
        <w:t>Pediatrics</w:t>
      </w:r>
      <w:r w:rsidRPr="001408AE">
        <w:rPr>
          <w:noProof/>
        </w:rPr>
        <w:t>. 2011;127(3):487-493.</w:t>
      </w:r>
    </w:p>
    <w:p w14:paraId="29E4EDF9" w14:textId="77777777" w:rsidR="001408AE" w:rsidRPr="001408AE" w:rsidRDefault="001408AE" w:rsidP="001408AE">
      <w:pPr>
        <w:pStyle w:val="EndNoteBibliography"/>
        <w:spacing w:after="0"/>
        <w:ind w:left="720" w:hanging="720"/>
        <w:rPr>
          <w:noProof/>
        </w:rPr>
      </w:pPr>
      <w:r w:rsidRPr="001408AE">
        <w:rPr>
          <w:noProof/>
        </w:rPr>
        <w:t>320.</w:t>
      </w:r>
      <w:r w:rsidRPr="001408AE">
        <w:rPr>
          <w:noProof/>
        </w:rPr>
        <w:tab/>
        <w:t xml:space="preserve">Smith PB, Ambalavanan N, Li L, Cotten CM, Laughon M, Walsh MC, et al. Approach to infants born at 22 to 24 weeks' gestation: relationship to outcomes of more-mature infants. </w:t>
      </w:r>
      <w:r w:rsidRPr="001408AE">
        <w:rPr>
          <w:i/>
          <w:noProof/>
        </w:rPr>
        <w:t>Pediatrics</w:t>
      </w:r>
      <w:r w:rsidRPr="001408AE">
        <w:rPr>
          <w:noProof/>
        </w:rPr>
        <w:t>. 2012;129(6):e1508-1516.</w:t>
      </w:r>
    </w:p>
    <w:p w14:paraId="4E8A294C" w14:textId="77777777" w:rsidR="001408AE" w:rsidRPr="001408AE" w:rsidRDefault="001408AE" w:rsidP="001408AE">
      <w:pPr>
        <w:pStyle w:val="EndNoteBibliography"/>
        <w:spacing w:after="0"/>
        <w:ind w:left="720" w:hanging="720"/>
        <w:rPr>
          <w:noProof/>
        </w:rPr>
      </w:pPr>
      <w:r w:rsidRPr="001408AE">
        <w:rPr>
          <w:noProof/>
        </w:rPr>
        <w:t>321.</w:t>
      </w:r>
      <w:r w:rsidRPr="001408AE">
        <w:rPr>
          <w:noProof/>
        </w:rPr>
        <w:tab/>
        <w:t xml:space="preserve">Lake ET, Staiger D, Horbar J, Cheung R, Kenny MJ, Patrick T, et al. Association between hospital recognition for nursing excellence and outcomes of very low-birth-weight infants. </w:t>
      </w:r>
      <w:r w:rsidRPr="001408AE">
        <w:rPr>
          <w:i/>
          <w:noProof/>
        </w:rPr>
        <w:t>Jama</w:t>
      </w:r>
      <w:r w:rsidRPr="001408AE">
        <w:rPr>
          <w:noProof/>
        </w:rPr>
        <w:t>. 2012;307(16):1709-1716.</w:t>
      </w:r>
    </w:p>
    <w:p w14:paraId="255F1929" w14:textId="77777777" w:rsidR="001408AE" w:rsidRPr="001408AE" w:rsidRDefault="001408AE" w:rsidP="001408AE">
      <w:pPr>
        <w:pStyle w:val="EndNoteBibliography"/>
        <w:spacing w:after="0"/>
        <w:ind w:left="720" w:hanging="720"/>
        <w:rPr>
          <w:noProof/>
        </w:rPr>
      </w:pPr>
      <w:r w:rsidRPr="001408AE">
        <w:rPr>
          <w:noProof/>
        </w:rPr>
        <w:t>322.</w:t>
      </w:r>
      <w:r w:rsidRPr="001408AE">
        <w:rPr>
          <w:noProof/>
        </w:rPr>
        <w:tab/>
        <w:t xml:space="preserve">Soll RF, Edwards EM, Badger GJ, Kenny MJ, Morrow KA, Buzas JS, et al. Obstetric and neonatal care practices for infants 501 to 1500 g from 2000 to 2009. </w:t>
      </w:r>
      <w:r w:rsidRPr="001408AE">
        <w:rPr>
          <w:i/>
          <w:noProof/>
        </w:rPr>
        <w:t>Pediatrics</w:t>
      </w:r>
      <w:r w:rsidRPr="001408AE">
        <w:rPr>
          <w:noProof/>
        </w:rPr>
        <w:t>. 2013;132(2):222-228.</w:t>
      </w:r>
    </w:p>
    <w:p w14:paraId="4C54F77C" w14:textId="77777777" w:rsidR="001408AE" w:rsidRPr="001408AE" w:rsidRDefault="001408AE" w:rsidP="001408AE">
      <w:pPr>
        <w:pStyle w:val="EndNoteBibliography"/>
        <w:spacing w:after="0"/>
        <w:ind w:left="720" w:hanging="720"/>
        <w:rPr>
          <w:noProof/>
        </w:rPr>
      </w:pPr>
      <w:r w:rsidRPr="001408AE">
        <w:rPr>
          <w:noProof/>
        </w:rPr>
        <w:t>323.</w:t>
      </w:r>
      <w:r w:rsidRPr="001408AE">
        <w:rPr>
          <w:noProof/>
        </w:rPr>
        <w:tab/>
        <w:t xml:space="preserve">Puch-Kapst K, Juran R, Stoever B, Wauer RR. Radiation exposure in 212 very low and extremely low birth weight infants. </w:t>
      </w:r>
      <w:r w:rsidRPr="001408AE">
        <w:rPr>
          <w:i/>
          <w:noProof/>
        </w:rPr>
        <w:t>Pediatrics</w:t>
      </w:r>
      <w:r w:rsidRPr="001408AE">
        <w:rPr>
          <w:noProof/>
        </w:rPr>
        <w:t>. 2009;124(6):1556-1564.</w:t>
      </w:r>
    </w:p>
    <w:p w14:paraId="72A735B9" w14:textId="77777777" w:rsidR="001408AE" w:rsidRPr="001408AE" w:rsidRDefault="001408AE" w:rsidP="001408AE">
      <w:pPr>
        <w:pStyle w:val="EndNoteBibliography"/>
        <w:spacing w:after="0"/>
        <w:ind w:left="720" w:hanging="720"/>
        <w:rPr>
          <w:noProof/>
        </w:rPr>
      </w:pPr>
      <w:r w:rsidRPr="001408AE">
        <w:rPr>
          <w:noProof/>
        </w:rPr>
        <w:t>324.</w:t>
      </w:r>
      <w:r w:rsidRPr="001408AE">
        <w:rPr>
          <w:noProof/>
        </w:rPr>
        <w:tab/>
        <w:t xml:space="preserve">Escobar G, Greene J, Hulac P, Kincannon E, Bischoff K, Gardner M, et al. Rehospitalisation after birth hospitalisation: patterns among infants of all gestations. </w:t>
      </w:r>
      <w:r w:rsidRPr="001408AE">
        <w:rPr>
          <w:i/>
          <w:noProof/>
        </w:rPr>
        <w:t>Archives of disease in childhood</w:t>
      </w:r>
      <w:r w:rsidRPr="001408AE">
        <w:rPr>
          <w:noProof/>
        </w:rPr>
        <w:t>. 2005;90(2):125-131.</w:t>
      </w:r>
    </w:p>
    <w:p w14:paraId="13C4E6B5" w14:textId="77777777" w:rsidR="001408AE" w:rsidRPr="001408AE" w:rsidRDefault="001408AE" w:rsidP="001408AE">
      <w:pPr>
        <w:pStyle w:val="EndNoteBibliography"/>
        <w:spacing w:after="0"/>
        <w:ind w:left="720" w:hanging="720"/>
        <w:rPr>
          <w:noProof/>
        </w:rPr>
      </w:pPr>
      <w:r w:rsidRPr="001408AE">
        <w:rPr>
          <w:noProof/>
        </w:rPr>
        <w:t>325.</w:t>
      </w:r>
      <w:r w:rsidRPr="001408AE">
        <w:rPr>
          <w:noProof/>
        </w:rPr>
        <w:tab/>
        <w:t xml:space="preserve">Morris BH, Gard CC, Kennedy K. Rehospitalization of extremely low birth weight (ELBW) infants: are there racial/ethnic disparities? </w:t>
      </w:r>
      <w:r w:rsidRPr="001408AE">
        <w:rPr>
          <w:i/>
          <w:noProof/>
        </w:rPr>
        <w:t>Journal of perinatology : official journal of the California Perinatal Association</w:t>
      </w:r>
      <w:r w:rsidRPr="001408AE">
        <w:rPr>
          <w:noProof/>
        </w:rPr>
        <w:t>. 2005;25(10):656-663.</w:t>
      </w:r>
    </w:p>
    <w:p w14:paraId="03D361D5" w14:textId="77777777" w:rsidR="001408AE" w:rsidRPr="001408AE" w:rsidRDefault="001408AE" w:rsidP="001408AE">
      <w:pPr>
        <w:pStyle w:val="EndNoteBibliography"/>
        <w:spacing w:after="0"/>
        <w:ind w:left="720" w:hanging="720"/>
        <w:rPr>
          <w:noProof/>
        </w:rPr>
      </w:pPr>
      <w:r w:rsidRPr="001408AE">
        <w:rPr>
          <w:noProof/>
        </w:rPr>
        <w:t>326.</w:t>
      </w:r>
      <w:r w:rsidRPr="001408AE">
        <w:rPr>
          <w:noProof/>
        </w:rPr>
        <w:tab/>
        <w:t xml:space="preserve">Ambalavanan N, Carlo WA, McDonald SA, Yao Q, Das A, Higgins RD. Identification of extremely premature infants at high risk of rehospitalization. </w:t>
      </w:r>
      <w:r w:rsidRPr="001408AE">
        <w:rPr>
          <w:i/>
          <w:noProof/>
        </w:rPr>
        <w:t>Pediatrics</w:t>
      </w:r>
      <w:r w:rsidRPr="001408AE">
        <w:rPr>
          <w:noProof/>
        </w:rPr>
        <w:t>. 2011;128(5):e1216-1225.</w:t>
      </w:r>
    </w:p>
    <w:p w14:paraId="5F5CE512" w14:textId="77777777" w:rsidR="001408AE" w:rsidRPr="001408AE" w:rsidRDefault="001408AE" w:rsidP="001408AE">
      <w:pPr>
        <w:pStyle w:val="EndNoteBibliography"/>
        <w:spacing w:after="0"/>
        <w:ind w:left="720" w:hanging="720"/>
        <w:rPr>
          <w:noProof/>
        </w:rPr>
      </w:pPr>
      <w:r w:rsidRPr="001408AE">
        <w:rPr>
          <w:noProof/>
        </w:rPr>
        <w:t>327.</w:t>
      </w:r>
      <w:r w:rsidRPr="001408AE">
        <w:rPr>
          <w:noProof/>
        </w:rPr>
        <w:tab/>
        <w:t xml:space="preserve">Ambalavanan N, Carlo WA, McDonald SA, Das A, Schendel DE, Thorsen P, et al. Cytokines and posthemorrhagic ventricular dilation in premature infants. </w:t>
      </w:r>
      <w:r w:rsidRPr="001408AE">
        <w:rPr>
          <w:i/>
          <w:noProof/>
        </w:rPr>
        <w:t>American journal of perinatology</w:t>
      </w:r>
      <w:r w:rsidRPr="001408AE">
        <w:rPr>
          <w:noProof/>
        </w:rPr>
        <w:t>. 2012;29(9):731-740.</w:t>
      </w:r>
    </w:p>
    <w:p w14:paraId="09CCC254" w14:textId="77777777" w:rsidR="001408AE" w:rsidRPr="001408AE" w:rsidRDefault="001408AE" w:rsidP="001408AE">
      <w:pPr>
        <w:pStyle w:val="EndNoteBibliography"/>
        <w:spacing w:after="0"/>
        <w:ind w:left="720" w:hanging="720"/>
        <w:rPr>
          <w:noProof/>
        </w:rPr>
      </w:pPr>
      <w:r w:rsidRPr="001408AE">
        <w:rPr>
          <w:noProof/>
        </w:rPr>
        <w:t>328.</w:t>
      </w:r>
      <w:r w:rsidRPr="001408AE">
        <w:rPr>
          <w:noProof/>
        </w:rPr>
        <w:tab/>
        <w:t xml:space="preserve">Dollberg S, Demarini S, Donovan EF, Hoath SB. Maturation of thermal capabilities in preterm infants. </w:t>
      </w:r>
      <w:r w:rsidRPr="001408AE">
        <w:rPr>
          <w:i/>
          <w:noProof/>
        </w:rPr>
        <w:t>American journal of perinatology</w:t>
      </w:r>
      <w:r w:rsidRPr="001408AE">
        <w:rPr>
          <w:noProof/>
        </w:rPr>
        <w:t>. 2000;17(1):47-51.</w:t>
      </w:r>
    </w:p>
    <w:p w14:paraId="0F47BB61" w14:textId="77777777" w:rsidR="001408AE" w:rsidRPr="001408AE" w:rsidRDefault="001408AE" w:rsidP="001408AE">
      <w:pPr>
        <w:pStyle w:val="EndNoteBibliography"/>
        <w:spacing w:after="0"/>
        <w:ind w:left="720" w:hanging="720"/>
        <w:rPr>
          <w:noProof/>
        </w:rPr>
      </w:pPr>
      <w:r w:rsidRPr="001408AE">
        <w:rPr>
          <w:noProof/>
        </w:rPr>
        <w:t>329.</w:t>
      </w:r>
      <w:r w:rsidRPr="001408AE">
        <w:rPr>
          <w:noProof/>
        </w:rPr>
        <w:tab/>
        <w:t>McCormick MC, Escobar GJ, Zheng Z, Richardson DK. Place of birth and variations in management of late preterm (“near-term”) infants.  Seminars in perinatology; 2006: Elsevier. p. 44-47.</w:t>
      </w:r>
    </w:p>
    <w:p w14:paraId="4DEC27D1" w14:textId="77777777" w:rsidR="001408AE" w:rsidRPr="001408AE" w:rsidRDefault="001408AE" w:rsidP="001408AE">
      <w:pPr>
        <w:pStyle w:val="EndNoteBibliography"/>
        <w:spacing w:after="0"/>
        <w:ind w:left="720" w:hanging="720"/>
        <w:rPr>
          <w:noProof/>
        </w:rPr>
      </w:pPr>
      <w:r w:rsidRPr="001408AE">
        <w:rPr>
          <w:noProof/>
        </w:rPr>
        <w:t>330.</w:t>
      </w:r>
      <w:r w:rsidRPr="001408AE">
        <w:rPr>
          <w:noProof/>
        </w:rPr>
        <w:tab/>
        <w:t xml:space="preserve">Escobar GJ, Joffe S, Gardner MN, Armstrong MA, Folck BF, Carpenter DM. Rehospitalization in the first two weeks after discharge from the neonatal intensive care unit. </w:t>
      </w:r>
      <w:r w:rsidRPr="001408AE">
        <w:rPr>
          <w:i/>
          <w:noProof/>
        </w:rPr>
        <w:t>Pediatrics</w:t>
      </w:r>
      <w:r w:rsidRPr="001408AE">
        <w:rPr>
          <w:noProof/>
        </w:rPr>
        <w:t>. 1999;104(1):e2-e2.</w:t>
      </w:r>
    </w:p>
    <w:p w14:paraId="77C063E0" w14:textId="77777777" w:rsidR="001408AE" w:rsidRPr="001408AE" w:rsidRDefault="001408AE" w:rsidP="001408AE">
      <w:pPr>
        <w:pStyle w:val="EndNoteBibliography"/>
        <w:spacing w:after="0"/>
        <w:ind w:left="720" w:hanging="720"/>
        <w:rPr>
          <w:noProof/>
        </w:rPr>
      </w:pPr>
      <w:r w:rsidRPr="001408AE">
        <w:rPr>
          <w:noProof/>
        </w:rPr>
        <w:t>331.</w:t>
      </w:r>
      <w:r w:rsidRPr="001408AE">
        <w:rPr>
          <w:noProof/>
        </w:rPr>
        <w:tab/>
        <w:t xml:space="preserve">Joffe S, Escobar GJ, Black SB, Armstrong MA, Lieu TA. Rehospitalization for respiratory syncytial virus among premature infants. </w:t>
      </w:r>
      <w:r w:rsidRPr="001408AE">
        <w:rPr>
          <w:i/>
          <w:noProof/>
        </w:rPr>
        <w:t>Pediatrics</w:t>
      </w:r>
      <w:r w:rsidRPr="001408AE">
        <w:rPr>
          <w:noProof/>
        </w:rPr>
        <w:t>. 1999;104(4):894-899.</w:t>
      </w:r>
    </w:p>
    <w:p w14:paraId="2AC4783F" w14:textId="77777777" w:rsidR="001408AE" w:rsidRPr="001408AE" w:rsidRDefault="001408AE" w:rsidP="001408AE">
      <w:pPr>
        <w:pStyle w:val="EndNoteBibliography"/>
        <w:spacing w:after="0"/>
        <w:ind w:left="720" w:hanging="720"/>
        <w:rPr>
          <w:noProof/>
        </w:rPr>
      </w:pPr>
      <w:r w:rsidRPr="001408AE">
        <w:rPr>
          <w:noProof/>
        </w:rPr>
        <w:t>332.</w:t>
      </w:r>
      <w:r w:rsidRPr="001408AE">
        <w:rPr>
          <w:noProof/>
        </w:rPr>
        <w:tab/>
        <w:t xml:space="preserve">Wade K, Lorch S, Bakewell-Sachs S, Medoff-Cooper B, Silber J, Escobar G. Pediatric care for preterm infants after NICU discharge: high number of office visits and prescription medications. </w:t>
      </w:r>
      <w:r w:rsidRPr="001408AE">
        <w:rPr>
          <w:i/>
          <w:noProof/>
        </w:rPr>
        <w:t>Journal of Perinatology</w:t>
      </w:r>
      <w:r w:rsidRPr="001408AE">
        <w:rPr>
          <w:noProof/>
        </w:rPr>
        <w:t>. 2008;28(10):696-701.</w:t>
      </w:r>
    </w:p>
    <w:p w14:paraId="4E45C3B4" w14:textId="77777777" w:rsidR="001408AE" w:rsidRPr="001408AE" w:rsidRDefault="001408AE" w:rsidP="001408AE">
      <w:pPr>
        <w:pStyle w:val="EndNoteBibliography"/>
        <w:spacing w:after="0"/>
        <w:ind w:left="720" w:hanging="720"/>
        <w:rPr>
          <w:noProof/>
        </w:rPr>
      </w:pPr>
      <w:r w:rsidRPr="001408AE">
        <w:rPr>
          <w:noProof/>
        </w:rPr>
        <w:t>333.</w:t>
      </w:r>
      <w:r w:rsidRPr="001408AE">
        <w:rPr>
          <w:noProof/>
        </w:rPr>
        <w:tab/>
        <w:t>Lorch SA, Baiocchi M, Silber JH, Even</w:t>
      </w:r>
      <w:r w:rsidRPr="001408AE">
        <w:rPr>
          <w:rFonts w:ascii="Nueva Std Cond" w:hAnsi="Nueva Std Cond" w:cs="Nueva Std Cond"/>
          <w:noProof/>
        </w:rPr>
        <w:t>‐</w:t>
      </w:r>
      <w:r w:rsidRPr="001408AE">
        <w:rPr>
          <w:noProof/>
        </w:rPr>
        <w:t>Shoshan O, Escobar GJ, Small DS. The role of outpatient facilities in explaining variations in risk</w:t>
      </w:r>
      <w:r w:rsidRPr="001408AE">
        <w:rPr>
          <w:rFonts w:ascii="Nueva Std Cond" w:hAnsi="Nueva Std Cond" w:cs="Nueva Std Cond"/>
          <w:noProof/>
        </w:rPr>
        <w:t>‐</w:t>
      </w:r>
      <w:r w:rsidRPr="001408AE">
        <w:rPr>
          <w:noProof/>
        </w:rPr>
        <w:t xml:space="preserve">adjusted readmission rates between hospitals. </w:t>
      </w:r>
      <w:r w:rsidRPr="001408AE">
        <w:rPr>
          <w:i/>
          <w:noProof/>
        </w:rPr>
        <w:t>Health services research</w:t>
      </w:r>
      <w:r w:rsidRPr="001408AE">
        <w:rPr>
          <w:noProof/>
        </w:rPr>
        <w:t>. 2010;45(1):24-41.</w:t>
      </w:r>
    </w:p>
    <w:p w14:paraId="6571C0C8" w14:textId="77777777" w:rsidR="001408AE" w:rsidRPr="001408AE" w:rsidRDefault="001408AE" w:rsidP="001408AE">
      <w:pPr>
        <w:pStyle w:val="EndNoteBibliography"/>
        <w:spacing w:after="0"/>
        <w:ind w:left="720" w:hanging="720"/>
        <w:rPr>
          <w:noProof/>
        </w:rPr>
      </w:pPr>
      <w:r w:rsidRPr="001408AE">
        <w:rPr>
          <w:noProof/>
        </w:rPr>
        <w:t>334.</w:t>
      </w:r>
      <w:r w:rsidRPr="001408AE">
        <w:rPr>
          <w:noProof/>
        </w:rPr>
        <w:tab/>
        <w:t xml:space="preserve">Ray KN, Escobar GJ, Lorch SA. Premature infants born to adolescent mothers: health care utilization after initial discharge. </w:t>
      </w:r>
      <w:r w:rsidRPr="001408AE">
        <w:rPr>
          <w:i/>
          <w:noProof/>
        </w:rPr>
        <w:t>Academic pediatrics</w:t>
      </w:r>
      <w:r w:rsidRPr="001408AE">
        <w:rPr>
          <w:noProof/>
        </w:rPr>
        <w:t>. 2010;10(5):302-308.</w:t>
      </w:r>
    </w:p>
    <w:p w14:paraId="57FDA42D" w14:textId="77777777" w:rsidR="001408AE" w:rsidRPr="001408AE" w:rsidRDefault="001408AE" w:rsidP="001408AE">
      <w:pPr>
        <w:pStyle w:val="EndNoteBibliography"/>
        <w:spacing w:after="0"/>
        <w:ind w:left="720" w:hanging="720"/>
        <w:rPr>
          <w:noProof/>
        </w:rPr>
      </w:pPr>
      <w:r w:rsidRPr="001408AE">
        <w:rPr>
          <w:noProof/>
        </w:rPr>
        <w:t>335.</w:t>
      </w:r>
      <w:r w:rsidRPr="001408AE">
        <w:rPr>
          <w:noProof/>
        </w:rPr>
        <w:tab/>
        <w:t xml:space="preserve">Kuzniewicz MW, Parker S-J, Schnake-Mahl A, Escobar GJ. Hospital Readmissions and Emergency Department Visits in Moderate Preterm, Late Preterm, and Early Term Infants. </w:t>
      </w:r>
      <w:r w:rsidRPr="001408AE">
        <w:rPr>
          <w:i/>
          <w:noProof/>
        </w:rPr>
        <w:t>Clinics in perinatology</w:t>
      </w:r>
      <w:r w:rsidRPr="001408AE">
        <w:rPr>
          <w:noProof/>
        </w:rPr>
        <w:t>. 2013;40(4):753-775.</w:t>
      </w:r>
    </w:p>
    <w:p w14:paraId="3890454A" w14:textId="77777777" w:rsidR="001408AE" w:rsidRPr="001408AE" w:rsidRDefault="001408AE" w:rsidP="001408AE">
      <w:pPr>
        <w:pStyle w:val="EndNoteBibliography"/>
        <w:spacing w:after="0"/>
        <w:ind w:left="720" w:hanging="720"/>
        <w:rPr>
          <w:noProof/>
        </w:rPr>
      </w:pPr>
      <w:r w:rsidRPr="001408AE">
        <w:rPr>
          <w:noProof/>
        </w:rPr>
        <w:t>336.</w:t>
      </w:r>
      <w:r w:rsidRPr="001408AE">
        <w:rPr>
          <w:noProof/>
        </w:rPr>
        <w:tab/>
        <w:t xml:space="preserve">D'Angio CT, Heyne RJ, O'Shea TM, Schelonka RL, Shankaran S, Duara S, et al. Heptavalent pneumococcal conjugate vaccine immunogenicity in very-low-birth-weight, premature infants. </w:t>
      </w:r>
      <w:r w:rsidRPr="001408AE">
        <w:rPr>
          <w:i/>
          <w:noProof/>
        </w:rPr>
        <w:t>Pediatr Infect Dis J</w:t>
      </w:r>
      <w:r w:rsidRPr="001408AE">
        <w:rPr>
          <w:noProof/>
        </w:rPr>
        <w:t>. 2010;29(7):600-606.</w:t>
      </w:r>
    </w:p>
    <w:p w14:paraId="11BEF3CA" w14:textId="77777777" w:rsidR="001408AE" w:rsidRPr="001408AE" w:rsidRDefault="001408AE" w:rsidP="001408AE">
      <w:pPr>
        <w:pStyle w:val="EndNoteBibliography"/>
        <w:spacing w:after="0"/>
        <w:ind w:left="720" w:hanging="720"/>
        <w:rPr>
          <w:noProof/>
        </w:rPr>
      </w:pPr>
      <w:r w:rsidRPr="001408AE">
        <w:rPr>
          <w:noProof/>
        </w:rPr>
        <w:t>337.</w:t>
      </w:r>
      <w:r w:rsidRPr="001408AE">
        <w:rPr>
          <w:noProof/>
        </w:rPr>
        <w:tab/>
        <w:t xml:space="preserve">Wynn JL, Li L, Cotten CM, Phelps DL, Shankaran S, Goldberg RN, et al. Blood stream infection is associated with altered heptavalent pneumococcal conjugate vaccine immune responses in very low birth weight infants. </w:t>
      </w:r>
      <w:r w:rsidRPr="001408AE">
        <w:rPr>
          <w:i/>
          <w:noProof/>
        </w:rPr>
        <w:t>Journal of perinatology : official journal of the California Perinatal Association</w:t>
      </w:r>
      <w:r w:rsidRPr="001408AE">
        <w:rPr>
          <w:noProof/>
        </w:rPr>
        <w:t>. 2013;33(8):613-618.</w:t>
      </w:r>
    </w:p>
    <w:p w14:paraId="659B3FEE" w14:textId="77777777" w:rsidR="001408AE" w:rsidRPr="001408AE" w:rsidRDefault="001408AE" w:rsidP="001408AE">
      <w:pPr>
        <w:pStyle w:val="EndNoteBibliography"/>
        <w:spacing w:after="0"/>
        <w:ind w:left="720" w:hanging="720"/>
        <w:rPr>
          <w:noProof/>
        </w:rPr>
      </w:pPr>
      <w:r w:rsidRPr="001408AE">
        <w:rPr>
          <w:noProof/>
        </w:rPr>
        <w:t>338.</w:t>
      </w:r>
      <w:r w:rsidRPr="001408AE">
        <w:rPr>
          <w:noProof/>
        </w:rPr>
        <w:tab/>
        <w:t xml:space="preserve">D'Angio CT, Murray TE, Li L, Heyne RJ, O'Shea TM, Schelonka RL, et al. Immunogenicity of Haemophilus influenzae type b protein conjugate vaccines in very low birth weight infants. </w:t>
      </w:r>
      <w:r w:rsidRPr="001408AE">
        <w:rPr>
          <w:i/>
          <w:noProof/>
        </w:rPr>
        <w:t>Pediatr Infect Dis J</w:t>
      </w:r>
      <w:r w:rsidRPr="001408AE">
        <w:rPr>
          <w:noProof/>
        </w:rPr>
        <w:t>. 2013;32(12):1400-1402.</w:t>
      </w:r>
    </w:p>
    <w:p w14:paraId="0FF08C78" w14:textId="77777777" w:rsidR="001408AE" w:rsidRPr="001408AE" w:rsidRDefault="001408AE" w:rsidP="001408AE">
      <w:pPr>
        <w:pStyle w:val="EndNoteBibliography"/>
        <w:spacing w:after="0"/>
        <w:ind w:left="720" w:hanging="720"/>
        <w:rPr>
          <w:noProof/>
        </w:rPr>
      </w:pPr>
      <w:r w:rsidRPr="001408AE">
        <w:rPr>
          <w:noProof/>
        </w:rPr>
        <w:t>339.</w:t>
      </w:r>
      <w:r w:rsidRPr="001408AE">
        <w:rPr>
          <w:noProof/>
        </w:rPr>
        <w:tab/>
        <w:t xml:space="preserve">Tyson JE, Wright LL, Oh W, Kennedy KA, Mele L, Ehrenkranz RA, et al. Vitamin A supplementation for extremely-low-birth-weight infants. National Institute of Child Health and Human Development Neonatal Research Network. </w:t>
      </w:r>
      <w:r w:rsidRPr="001408AE">
        <w:rPr>
          <w:i/>
          <w:noProof/>
        </w:rPr>
        <w:t>N Engl J Med</w:t>
      </w:r>
      <w:r w:rsidRPr="001408AE">
        <w:rPr>
          <w:noProof/>
        </w:rPr>
        <w:t>. 1999;340(25):1962-1968.</w:t>
      </w:r>
    </w:p>
    <w:p w14:paraId="1A498680" w14:textId="77777777" w:rsidR="001408AE" w:rsidRPr="001408AE" w:rsidRDefault="001408AE" w:rsidP="001408AE">
      <w:pPr>
        <w:pStyle w:val="EndNoteBibliography"/>
        <w:spacing w:after="0"/>
        <w:ind w:left="720" w:hanging="720"/>
        <w:rPr>
          <w:noProof/>
        </w:rPr>
      </w:pPr>
      <w:r w:rsidRPr="001408AE">
        <w:rPr>
          <w:noProof/>
        </w:rPr>
        <w:t>340.</w:t>
      </w:r>
      <w:r w:rsidRPr="001408AE">
        <w:rPr>
          <w:noProof/>
        </w:rPr>
        <w:tab/>
        <w:t xml:space="preserve">Ambalavanan N, Tyson JE, Kennedy KA, Hansen NI, Vohr BR, Wright LL, et al. Vitamin A supplementation for extremely low birth weight infants: outcome at 18 to 22 months. </w:t>
      </w:r>
      <w:r w:rsidRPr="001408AE">
        <w:rPr>
          <w:i/>
          <w:noProof/>
        </w:rPr>
        <w:t>Pediatrics</w:t>
      </w:r>
      <w:r w:rsidRPr="001408AE">
        <w:rPr>
          <w:noProof/>
        </w:rPr>
        <w:t>. 2005;115(3):e249-254.</w:t>
      </w:r>
    </w:p>
    <w:p w14:paraId="11B9AB1A" w14:textId="77777777" w:rsidR="001408AE" w:rsidRPr="001408AE" w:rsidRDefault="001408AE" w:rsidP="001408AE">
      <w:pPr>
        <w:pStyle w:val="EndNoteBibliography"/>
        <w:spacing w:after="0"/>
        <w:ind w:left="720" w:hanging="720"/>
        <w:rPr>
          <w:noProof/>
        </w:rPr>
      </w:pPr>
      <w:r w:rsidRPr="001408AE">
        <w:rPr>
          <w:noProof/>
        </w:rPr>
        <w:t>341.</w:t>
      </w:r>
      <w:r w:rsidRPr="001408AE">
        <w:rPr>
          <w:noProof/>
        </w:rPr>
        <w:tab/>
        <w:t xml:space="preserve">Londhe VA, Nolen TL, Das A, Higgins RD, Tyson JE, Oh W, et al. Vitamin A supplementation in extremely low-birth-weight infants: subgroup analysis in small-for-gestational-age infants. </w:t>
      </w:r>
      <w:r w:rsidRPr="001408AE">
        <w:rPr>
          <w:i/>
          <w:noProof/>
        </w:rPr>
        <w:t>American journal of perinatology</w:t>
      </w:r>
      <w:r w:rsidRPr="001408AE">
        <w:rPr>
          <w:noProof/>
        </w:rPr>
        <w:t>. 2013;30(9):771-780.</w:t>
      </w:r>
    </w:p>
    <w:p w14:paraId="1AE5CCAE" w14:textId="77777777" w:rsidR="001408AE" w:rsidRPr="001408AE" w:rsidRDefault="001408AE" w:rsidP="001408AE">
      <w:pPr>
        <w:pStyle w:val="EndNoteBibliography"/>
        <w:spacing w:after="0"/>
        <w:ind w:left="720" w:hanging="720"/>
        <w:rPr>
          <w:noProof/>
        </w:rPr>
      </w:pPr>
      <w:r w:rsidRPr="001408AE">
        <w:rPr>
          <w:noProof/>
        </w:rPr>
        <w:t>342.</w:t>
      </w:r>
      <w:r w:rsidRPr="001408AE">
        <w:rPr>
          <w:noProof/>
        </w:rPr>
        <w:tab/>
        <w:t xml:space="preserve">Bell EF, Hansen NI, Brion LP, Ehrenkranz RA, Kennedy KA, Walsh MC, et al. Serum Tocopherol Levels in Very Preterm Infants After a Single Dose of Vitamin E at Birth. </w:t>
      </w:r>
      <w:r w:rsidRPr="001408AE">
        <w:rPr>
          <w:i/>
          <w:noProof/>
        </w:rPr>
        <w:t>Pediatrics</w:t>
      </w:r>
      <w:r w:rsidRPr="001408AE">
        <w:rPr>
          <w:noProof/>
        </w:rPr>
        <w:t>. 2013;132(6):e1626-e1633.</w:t>
      </w:r>
    </w:p>
    <w:p w14:paraId="7CE9E694" w14:textId="77777777" w:rsidR="001408AE" w:rsidRPr="001408AE" w:rsidRDefault="001408AE" w:rsidP="001408AE">
      <w:pPr>
        <w:pStyle w:val="EndNoteBibliography"/>
        <w:ind w:left="720" w:hanging="720"/>
        <w:rPr>
          <w:noProof/>
        </w:rPr>
      </w:pPr>
      <w:r w:rsidRPr="001408AE">
        <w:rPr>
          <w:noProof/>
        </w:rPr>
        <w:t>343.</w:t>
      </w:r>
      <w:r w:rsidRPr="001408AE">
        <w:rPr>
          <w:noProof/>
        </w:rPr>
        <w:tab/>
        <w:t xml:space="preserve">Wyckoff MH, Salhab WA, Heyne RJ, Kendrick DE, Stoll BJ, Laptook AR. Outcome of extremely low birth weight infants who received delivery room cardiopulmonary resuscitation. </w:t>
      </w:r>
      <w:r w:rsidRPr="001408AE">
        <w:rPr>
          <w:i/>
          <w:noProof/>
        </w:rPr>
        <w:t>The Journal of pediatrics</w:t>
      </w:r>
      <w:r w:rsidRPr="001408AE">
        <w:rPr>
          <w:noProof/>
        </w:rPr>
        <w:t>. 2012;160(2):239-244.e232.</w:t>
      </w:r>
    </w:p>
    <w:p w14:paraId="343FC4E3" w14:textId="77777777" w:rsidR="00EF1C65" w:rsidRDefault="00EC1B61">
      <w:r>
        <w:fldChar w:fldCharType="end"/>
      </w:r>
    </w:p>
    <w:sectPr w:rsidR="00EF1C65" w:rsidSect="0018529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Nueva Std Cond">
    <w:panose1 w:val="020B05060705040202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C1B61"/>
    <w:rsid w:val="001408AE"/>
    <w:rsid w:val="0018529F"/>
    <w:rsid w:val="008E1415"/>
    <w:rsid w:val="00DA0855"/>
    <w:rsid w:val="00EC1B61"/>
    <w:rsid w:val="00EF1C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6E33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B61"/>
    <w:pPr>
      <w:spacing w:after="200" w:line="276" w:lineRule="auto"/>
    </w:pPr>
    <w:rPr>
      <w:rFonts w:eastAsiaTheme="minorHAns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1B61"/>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EC1B61"/>
    <w:pPr>
      <w:spacing w:after="0"/>
      <w:jc w:val="center"/>
    </w:pPr>
    <w:rPr>
      <w:rFonts w:ascii="Times New Roman" w:hAnsi="Times New Roman" w:cs="Times New Roman"/>
      <w:sz w:val="24"/>
    </w:rPr>
  </w:style>
  <w:style w:type="paragraph" w:customStyle="1" w:styleId="EndNoteBibliography">
    <w:name w:val="EndNote Bibliography"/>
    <w:basedOn w:val="Normal"/>
    <w:rsid w:val="00EC1B61"/>
    <w:pPr>
      <w:spacing w:line="240" w:lineRule="auto"/>
    </w:pPr>
    <w:rPr>
      <w:rFonts w:ascii="Times New Roman" w:hAnsi="Times New Roman" w:cs="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B61"/>
    <w:pPr>
      <w:spacing w:after="200" w:line="276" w:lineRule="auto"/>
    </w:pPr>
    <w:rPr>
      <w:rFonts w:eastAsiaTheme="minorHAns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1B61"/>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EC1B61"/>
    <w:pPr>
      <w:spacing w:after="0"/>
      <w:jc w:val="center"/>
    </w:pPr>
    <w:rPr>
      <w:rFonts w:ascii="Times New Roman" w:hAnsi="Times New Roman" w:cs="Times New Roman"/>
      <w:sz w:val="24"/>
    </w:rPr>
  </w:style>
  <w:style w:type="paragraph" w:customStyle="1" w:styleId="EndNoteBibliography">
    <w:name w:val="EndNote Bibliography"/>
    <w:basedOn w:val="Normal"/>
    <w:rsid w:val="00EC1B61"/>
    <w:pPr>
      <w:spacing w:line="240" w:lineRule="auto"/>
    </w:pPr>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12133</Words>
  <Characters>69162</Characters>
  <Application>Microsoft Macintosh Word</Application>
  <DocSecurity>0</DocSecurity>
  <Lines>576</Lines>
  <Paragraphs>162</Paragraphs>
  <ScaleCrop>false</ScaleCrop>
  <Company>Department of Health Policy &amp; Management</Company>
  <LinksUpToDate>false</LinksUpToDate>
  <CharactersWithSpaces>81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ean Gregory</dc:creator>
  <cp:keywords/>
  <dc:description/>
  <cp:lastModifiedBy>Dr. Sean Gregory</cp:lastModifiedBy>
  <cp:revision>2</cp:revision>
  <dcterms:created xsi:type="dcterms:W3CDTF">2015-03-02T19:43:00Z</dcterms:created>
  <dcterms:modified xsi:type="dcterms:W3CDTF">2015-03-02T20:14:00Z</dcterms:modified>
</cp:coreProperties>
</file>